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9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GGCGTATGCTGCTGTGACTTCACTTCTGCAAACCCTGGATCATTTATCTCAAACTCATACATCACATTCTCTTCTTTACAAAAAAGAGCAGACTGAAGTCCTCAGTGAGAAGTACACCTTCCTTAAAACCTTTCTTGAGGATTTTACTAATATTTTCAATGAAGATATAAAGATGAAGCATCTGGAAAGGATGATCCAAGAAGCTGCTAATGGAGTGGAAGATACCATCGACTCACATGCATATGATAGCTCTGTCGTAGTACAAAGCAAGCGAGTACGAAGAAAGGCTGATATGATCTTTCATCAAAACTTGGAATATGCAATTGAGGAAATTGGTTTGATACAAAGAGAGGTAATGAAAAAGATAAAGGTCAGCAGTTTTAACAGAAAAATCTCACATTCAAGAGATAC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GATGTTGCATCTTGTGCTTGCTCTGGCAATTCCCTTCACCAGATGCGTTTTCTGAGCATGGAGGAAAGCTGGACTCTTTTACGCGATAAGGTTTTTGGGAATGGTGGTTACCCTCCGGAATTGGAGAAAATTGGGAGGTACATTGGCCATCAGTGTCAAGGGTTGCCACTTGCAGTTGTTGCAATTGGTGGACTACTTTCCAAGATGAGCAAGGAAACAAGTTCTTGGGAGAATGTTGCAGAAAAGGTAGGATCACTTATGACCAGCGACACTATGGATTGCTTGAACATACTTTCGTTGAGCTACAACCACTTGCCTCAGTACTTGAAAACATGCTTCCTTTATATGGGAGTTTTTGCAGAAACTCGTGAGATTCCAGTCTGGAAGTTAATAAAATTATGGATTGCTGAGGGCTTCGTCAAGAGAGTTAATCATAAAAATCTAGAAGATGTGGCAGAGGAAAATTTGAGGGAGTTGGTTGATAGAAGTTTGGTTTTGGTGGGGAAGCATACTTCCCTAGGAAAAATCAAGACTTGTAAGATGCATGATCTCGTTCGAGATATGTGTTTGAGAGAAGTCCAATATGAGAATTTTATACACTTCAAAACGAGGTATGACTATGATGATCTTCTAGAAAACATTAGTTGTCTACGTCGTGTAGCTGATTTCCATAAGTATACACACAGTGGACTTTCTAAACTTATGCCACTCACACGTTCTGTTTTCTTCAAATATCCATACTTTTTTTGTTACCTCTCACAGTCGAGCTTTAGATTACTGAGGATATTAGATGTTTGCTTTACATGTTTTTTCTCCTGTAGTCAGTCCGTATCAGAACTTGTTCATTTGAGGTATATTGCTTGTCCGTCCTTCAATGGTCTTGTGCAATCACTATGCAAGCTACGGAATATACAGAACTTAGTTATTCATGATTCACATCCATTTGGTTCAAGTATGAGAACCCAGTCCCTACCATGGGAAGTTGTGAATATGCCTCAACTAAAACATATCCATACAAAAAAGTTGAGTCTTTTCATATCCCCACCTACATCAGTATTAATTTCTGAGAGGGAGAATCACTTACAAACGTTAACCGGATTGATGCCCTCATCTTGTAACGATGAGGTGTTTCTACGAATTCCAAATTTGAAGAAGTTGGGAATTTTAATTGTTGATGAATCAGACACTATTCAGAAGTGTTATTGTCTTGATAATCTTGTACATTTAACTCAGCTTGAGAAGCTCAAAGTTGAGGTCAGCGAGAGTTATCTGCTAATTTTTATGCGGATTAGCGAAGGTTGGGTGGACATTCCACATTGTGACAATTTCCCACCAAACCTTAAGAAGTTAACATTGTGCAGAACGCACCTACAATGGGAAGACATGAACATTCTCAGTAAGTTACCTAATCTTGAGGTGCTCAAACTTAAACATCATGCCTTTCACGGACTAATTTGGAAACTAAGCCATGAAGACGAAGATGGATTCTTGAAGCTAAAGTTTTACTCTCGCATGAGTCTGAAGCAATGGGAAGCAACAAGTTATCATTTTCCAAGCCTTGAGCACTTAGTCCTAACAAATTGCCGGTACTTGGAAAAAATTCCTTTCGACTTTGCGGAGATTCAGACACTACAGCTGATTGAACTACACGAATGTAAGCGTTCTGTTCTGTTTCAGCAGAGCAAATACAAGAGGAGCAACAAAGCTTGGGAAATGATGACCTCGTTATTCATGCGAACTCTATACGTGAGTAAAC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27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GGCGTATGCTGCTGTGAATTCACTTTTGCATACGCTGGATAATCTATCTCAAACTCATACATCACATTCTCTTCTTTACAAAAAAAAGCAAACTGAAGTCCTCAGTGACAAGTACACCTTCCTTAAAACCTTTCTTGAGGATTTTACTAATATTTTCCATGAAGATGTAAAGATGAAGCATCTCGAAAGGATAATCCAAGAAGCTGCTAATGGAGTGGAAGATACTATTGACTCACATGTATATGATAGCTCTGCCTTAGTACAAAGCAAGCGAGTACGAAGAAAGGCTTATACGATCTTTCATCAAAACTTGGAATATGCAATTGAGGAAATTGGTTTGATACAAAAAGAGGTTATGAAAAAGATAAAGGTCAACAAGTTCAACAGCAAAATCTCTCATTCAAGAGATACTTCATCTCAGATCCCTATGGATCAAAAAGATGTAATCATTGGACTGGATGAAGACTTGCTAAAGATAAAAGATCGACTCATCGTGCAATCATCAAGACTCGAAGTTGTCCCCATTATAGGGATGGGTGGTATTGGCAAGACCACACTGGCTAGAAGAGTTTATGATGATTCCTTGATTGCATACCATTTTTATGTNNNNNNNNNNNNNNNNNNNNNNNNNNNNNNNNNNNNNNNNNNNNNNNNNNNNNNNNNNNNNNNNNNNNNNNNNNNNNNNNNNNNNNNNNNNNNNNNNNNNNNNNNNNNNNNNNNNNNNNNNNNNNNNNNNNNNNNNNNNNNNNNNNNNNNNNNNNNNNNNNNNNNNNNNNNNAAAGAAACAGTACTACTGAGCAATTGGCTGAAAGAGTTTATCGAAATTTATCTTATTGTCCTAGATGATATGTGGTCTATCAAGGCTTGGCAGCATGTGAGGAGATCATTTCCAGATGATCGTAATGGAAGTCGAATCGTGTTGACCACAAGGCTTGTAGATGTTGCATCTTGTGTTTGCTCTGGCAATTCCCTTCACCAGATGCGTTTTCTGAGCATGGAGGAAAGCTGGGATCTTTTAAGCGGTAAGGTCTTTGGGAATGGTAGTTACCCTCCGGACAAAATCTCACATTCAAGAGATACTTCCTCACTGCTCCCTTTGTATCAAAAAGATATAATCGTTGGACTGGATGAAGACTTGCTGAAGATAAAAGAACGACTCACCGTGCAATCGTCAAGACTCGAAGTTGTCCCCATTATAGGGATGGGTGGTATTGGCAAGACCACACTGGCTAGAAGAGTTTATGATGATTCCTTGATTGCATACCATTTTTATGTCCGAGCATGGGCAAATGTATCTCAAGAATTTGACACTAGAGAAATTTTTCTTGGTATTCTTCGCTCCATTGGCATGGTCAACGATGAAGAAGAAAGAAACAGTACTACTGAGCAATTGGCTGAAAGAGNNNNNNNNNNNNNNGTCAACGATGAAGTAGAAAGAAACAGTACTAATGAGCAATTGGCTGAAAGAGTTTATCGAAGTTTAAAAGGGATGAAGTATCTTATTGTCCTAGATGATATGTGGTCCATCAAGGCTTGGCAGCATGTGAGGAGATCATTTCCAGATGATCGTAATGGAAGTCGAATCGTGTTGACCACAAGGCTTGTAGATGTTGCATCTTGTGTTTGCTCTGGCAATTCCCTTCACCAGATGCGTTTTCTGAGCATGGAGGAAAGCTGGGATCTTTTAAGCGGTAAGGTCTTTGGGAATGGTAGTTACCCTCCGGAATTGGAGAAAATTGGGAGGTACATTGGCCATCAGTGTCAAGGGTTGCCACTTGCAGTTGTTGCAATTGGTGGACTACTTTCCAAGATGAGCAAGGAAACAAGTTCTTGGGAGAATGTTGCAGAAAAGGTAGGATCACTTATGACAAGTGACACTATGGATTGCTTGAACATACTTTCTTTGAGCTACAACCACTTGCCTCAGTACTTGAAAACATGCTTCCTTTATATGGGAGTTTTTGCAGAAACTCGTGAGATCCCGGTCTGGAAGTTAATAAAGTTATGGATTGCTGAGGGCTTCGTCAAGAAAGTTAATCATAAAAATCTAGAAGATGTGGCAGAGGAAAATTTGAGGGAGTTGGTTGATAGAAGTTTGGTTTGGTGGGAAGCATACTTCACTAGGAAAAATCAAGACTTGTGTAAGATGCATGATCTCGTTCGAGATATGTGTTTGAGAGAAGCCCAATATGAGAATTTTATACACTTCGAAACAAGGTATAACCATGATGATCTTCTAGAAAACATTAATTGTCTACGCCGTGTAGTTGATTTCAATAAGTATAGATACAGTTTTGATATTCCTAAACTTATGCCACTCACACGTTCTCTTTTCTTGAAATATCCATACTCTGTTTGTTCCCTCTCACAGTCAAGCTTTAGATTACTTAGGATATTAGATGTTTGCTTTACATCTCGTTTGTACCGTAGTATGTCCATAACAGAACTTGTTCATTTGAGGTATCTTGCTTGTCCATCCTTCAATGGTCTTGTGCAATCACTATGCAAGCTACGGAATATACAGAACTTAGTTATTCAGGATTTACGTTCATCTGGTTTACGTAGGAGAACCCAGTTCCTACCATGGGAAGTTGTGAATATGCCTAAACTAAGACATATCCATACAAAAAAGTTTAGTCTTTTCATACCCCCTACATCACTAATTGCTGAGAGGGAGAATCATTTACAAACGTTAACCGGATTGATGCCCTCATCTTGTAATGAAGAGGTGTTTCTAAGAATTCCAAATTTGAAGAAGTTGGGAATTTTAATTGTTGATGATTCAGACACTATTCAGAAGTGTTATTGCCTTGATAATCTTGTACATTTAACTCAGCTTGAGAAGCTCAAAGTTGAGGTCAGAGAGAGTTGGCTAATTTTTAGGCCGACTATCAAAGGTTGGGTGGACATTCCACATTGTGACAATTTCCCACCAAACCTTAAGAAGTTAACATTGTGCACAACACACCTAGAATGGGAAGACATGAACATTCTTAGTAAGTTACCTAACCTTGAGGTGCTCAAACTTAAAGATCATGCCTTTCGCGGACATATTTGGAAACTAAGCGATGAAGACGCAGATGGATTCTTGAAGCTAAAGTTTTTACTTCTTGAGCACATGCATCTGGAGCAATGGGAAGCAACAAGTTATCATTTCCCAAGCCTTGAGCACTTAGTCCTAACACATTGCCATTCGTTGGAGCAAATTCCTTTCGACTTTGCGGAGATTCAGACACTACAGCTGATTGAACTACACAATTGTATGCGTTCTGTTCTTGTTTCAGCAGAGCAAATACAAGAGGAGCAACAAAGCTTTGGAAATGATGACCTCATTATTCGTGTGAACTCTATCTATACTAGAGTAAACATTAATAAAAAAGGTATACACTTTT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27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GGCGTATGCTGCTGTGACTTCACTTCTGCATACCCTGGATAATCTATCTCAAACTCATACATCACATTCTCTTCTTTACAAAAAAGAGCAAACTGAAGTCCTCAGTGACAAGTACACCTTCCTTAAAACCTTTCTTGAGGATTTTACTAATATTTTCAATGAAGATATAAAGATGAAGCATCTGGAAAGGATGATCCAAGAAGCTGCTAATGGAGTGGAAGATACCATCGACTCACATGTATATGATAGCTCTGTCGTAGTACAAAGCAAGCGAGTACGAAGAAAGGCTGATATGATCTTTCATCAAAACTTGGAATATGCAATAGAGGAAATTGGTTTGATACAAAGAGAGGTAATGAAAAAGATAAAGGTCAGCAGTTTTAACAGAAAAATCTCACATTCAAGAGATACTTCTTCCTCACAGTTCCCTTTGGATCAAAAAGATATAATCGTTGGACTAGATGAAGATTTACTAAAGATAAAAGATCGACTCATNNNNNNNNNNNNNNNNNNNNNNNNNNNNNNNNNNNNNNNNNNNNNNNNNNNNNNNNNNNNNNNNNNNNNNNNNNNNNNNNNNNNNNNNNNNNNNNNNNNNNNNNNNNNNNNNNAAAGTCGAATCGTGTTGACCACAAGGCTTGTAGATGTTGGGTCGTGTGCTTGCTCTGGCAATTCCCTTCACCAGATGCGTTTTCTGAGCATGGAGGAAAGCTGGACTCTTTTACGCGATAAGGTTTTTGGGAATGGTGGTTACCCTCCGGAATTGGAGAAAATTGGGAGGTACATTGGCCATCAGTGTCAAGGGTTGCCACTTGCAGTTGTTGCAATTGGTGGACTACTTTCCAAGATGAGCAAGGAAACAAGTTCTTGGGAGAATGTTGCAGAAAAGGTAGGATCACTTATGACAAGTGACACTATGGATTGCTTGAACATACTTTCTTTGAGCTACAACCACTTGCCTCAGTACTTGAAAACATGCTTCCTTTATATGGGAGTTTTTGCAGAAACTCGTGAGATCCCGGTCTGGAAGTTAATAAAGTTATGGATTGCTGAGGGCTTCGTCAAGAAAGTTAATCATAAAAATCTAGAAGATGTGGCAGAGGAAAATTTGAGGGAGTTGGTTGATAGAAGTTTGGTTTTGGTGGGGAAGCATACTTCCCTAGGAAAAATCAAGACTTGTAAGATGCATGATCTCGTTCGAGATATGTGTTTGAGAGAAGCCCAATATGAGAATTTTATACACTTCAAAACAAGGTATGACCATGATGATCTTCTAGAAAACATTAGTTGTCTACGTCGTGTAGCTGATTTCCATAAGTATACACACAGTGGACTTTCTAAACTTATGCCACTCACACGTTCTGTTTTCTTCAAATATCCATACTTTATTTGTTACCTCTCACAGTCGAGCTTTAGATTACTTAGGATATTAGATGTTTGCTTTACTACTTCTTTGGACAGTAGTCAGTCCATATCAGAACTTGTTCATTTGAGGTATCTTGCTTGTCCGTTTTTCAATGGTCTTGTACAATCACTATGCAAGCTACGGAATATACAGAACTTCACATCCATTTGGTTTAAGTATGAGAACCCAGTCCCTACCATGGGAAGTTGTGAATATGCCTCAACTAAAACATATCCATACAAAAAAGTTGAGTCTTTTCATATCCCCACCTACATCAGTATTAATTTCGAGAGGGAGAATCACTTACAAACGTTAACCGGATTGATGCCCTCATCTTGTAACGATGAGGTGTTTCTACGAATTCCAAATTTGAAGAAGTTGGGAATTTTAATTGTTGATGATTCAGACACTATTCAGAAGTGTTATTGTCTTGATAATCTTGTACATTTAACTCAGCTTGAGAAGCTCAAAGTTGAGGTCAGCGAGAGTTATCTGCTAATTTTTATGCGGATTAGCGAAGGTTGGGTGGACATTCCACATTGTGACAATTTCCCACCAAACCTTAAGAAGTTAACATTATGCAGAACACACCTACAATGGGAAGACATGAACATTCTCAGAAAATTACCTAATCTTGAGGTGCTCAAACTTAAACATCATGCCTTTGACGGACTAACTTGGATACTAAGCGATGAAGACGAAGATGGATTCTTGAAGCTAAAGTTTTTACTTCTTGAGCACATGCATCTGAAGCAATGGGAAGCAACAAGTTATCATTTTCCAAGCCTTGAGCATTTAGTCCTAACAGATTGCTATTCATTGGAGCAAATTCCTTTAGACTTTGCAGAGATTCAAATACTACAGCTGATTGAACTACACAAATGTATGCTTTCTGTTCTTATTTCAGCAGAGCAAATACAAGAGGAGCAACAAAGCTTGGGAAATGATGACCTTGTTATTCGTGTGAACTATATACGTG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3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CTTATATAGCGGTAATTTCTCTTCTACAAACAATTGAGCAATTTCAGCAGAGACATCCAAAACTCGTTCAAGGTCAAACTGCTAAAACGCTCGAATCCCTGCATGGTACTGCTCAATATTTTCAAAATGTTGTTGATGAAGCTAGCAAGAGTAGATTTGATCTCGAAAAAATTAAGTCTTTGGAGGAAATAATAAGAGATGCTGTTAGTTATGCAGAAAATGTTATTGAAATGAGCTGGACATGTGGAAATGCATCTGAAAGTTCACTAAACAAGAATTTTCTACCGGTTGTTGAAAGAATCGATACAATAAAGAAGGAAGTGATGGAGATTGTTTCTGATTTTAGCACTAGCACTCATGATATTGACGATGATCATATTCTTGAATCTGCCGGGGATTCATTGAGTGACACTTCTTCTAGAAGTAATCGAATGCTGCAACATTTGGAAGATGGTATCGTGCACGGACTTGATGATGACTTGGAGATAATAGTTGAAAGATTGAAAGGAGCAATGTCGGATCTAGATGTTGTCACAATATCAGGCATGGGTGGGATTGGCAAAACAACACTCGCTAGAAAAGCTCATGATCATCTAACAATCAGGTATCATTTTGACATTCGTGTTTGGATTACAGTATCTCAAAAATATGGAAGTAGAAATGTGTTGTTAGAAGCTTTACATTGCATTTCAAAACAAAAAAATATTGACATTGGAAAAGATTATGATGAGAAGGATGACAACGAGTTAGCTGACTTGGTGCAGAAAAAACTAAAGGGTCCAAGATACCTTCTTGTTGTTGATGATATTTGGAGTACGGATGTTTGGGATAACATAAGAGGAATATTTCCCGATTGCAACAATAGGAGTCGAATCTTATTGACTACTAGGGAAACAAATGTAGCAATGTATGCAAATCCTGTTAGCCCTCATAAGATGAACCTCTTGAATTTAGAAAACAGTTGGAAGTTAATTTGTGATAAGGTGTTTGGACCAAAACATGATTGTCCTCCAGAGTTGGTAGAAATCGGAAAGAAAATAGCAGAAAAATGTCAAGGACTACCCTTAACAATTTCAGTGATTGCGGGACATCTCTCAAAAGTGGCCAGGACATTAGGAAGTTGGATGGATGTTGCTCGAACTTTAGGTGAAATCATTGCTAGTCATCCAGATAAATGCTTAGGAGTGCTCGGTTTGAGTTACCACCATTTGCCTAATCACCTCAAACCCTGCTTTCTTTCTATTGGTGGTTTTCCGGAGGATTATCAGGTTGAGACTTGGAGATTGATTCGATTATGGATCGCTGAAGGTTTTATTAAGAGGCCGGGAAGTGAAAAAAGCTTAGAGGAAGCGGCAGAAGATTATTTGGAGGATCTTATCAGCAGGAACTTGATAATGGTTAGAAAAAAAAGATTCAACGGTGAGATAAAAGCATGTGGAATGCATGATCTGCTCCGTGAATTCTGTTTGACTGAAGTTGAAAGAACAAAGTTTATGCATGTTGAGACAAGTGACATAGTCCCTACTACTCTTTCAACACAAAAGCATAATCGCTTCAGTTTTCAGATTCACAGTAACTTAGATGATCATTGTTTCGAGATATTACCCTCCGTTGCTAGATCTATCTACTTATATCCAAAAAATCGATATTTTGCAAATCTTAAAGTTTTCCCCCATTTCCACCATCTCAGGGTATTGGCCGTTTTCCATGAATATGGAACTTCTTGTTCATTTCCACCTGAAATTACAAAGTTATGTCATTTGAGATATCTCCAATTTCGATCTTATGATCATTTTCTTCCTGCATCAATCTTAAAGCTTCGGAATTTGCAAACTCTAATTTTTGAGAGTCAACATGAATATACACCAGTTTTACCAGAGAATATATGGATGATGAGGAATTTAAGGCATTTACATGTGAGGAAAGCCTGCACTTTACTACTTCCTAGTAGGAATAGTATCTTAAATTTAGAGGAACTTTCTAACTTATGTTTCTCCTGTTGTACAAATGAAATCTTTTCTGGCATTCCCGATCTAAAGAGATTGATCGTCCATCATCGATATTCATCTGCTTTTTCAGTCAATGACATCACTGATATGTCCAGCTTGACAAAACTCGAAGCATTGAAGTGTGTTAGCGAGTACTTTTGGTTTTCAACGCCTCCGATCTCCATCAAGCAGTCTTTTTTCCCAAAATCACTTAAGAGGTTGACTTTAGACGGCGGGTTTTGTTTTCCTTGGGACGATATTTCAACTCTTCTTGTCATGTTGCCAAATCTTGAAGAGCTCAAACTTAAAGATCACGCAGCCAACGATCATGTATGGAGATTAAGTGCTGAAACCAAATTCGAAAGCCTTAAGTTTTTGTTATTTCATGGCCTTAATCTTAAGTATTGGGAAGCTAGCAGCGATAACTTCCCAAATCTAAGACGCCTTGTTCTGAAGAAATGCACCAAACTTAATGAAATTCCAATAGATTTTGGGGAAATTTGTACTCTGGAGTCGATTGAGTTATATCAATGTGGCGTTGGTGCTGAGGAGTCTGCAAGAAAGATTGAACAAGAACAAGAGGACATGGGAAACAATTTTCTTAAGATCTTCATCCATGTAAGTTTTAGATTTCTCCAAAATAAAAAAATTC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26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TTCTTCTTCTTCTTCTTTTGTGAGTAATTCACAATACTCTCCTCGATGGAAGTATGATGTGTTTTTAAGTTTTAGAGGTAAAGATACTCGTAAAACCTTTACGAGTCACTTGTACCAAGGTTTGAAATACAAGGGAATATTGACCTTTCAAGATGATAAAAGGCTAGAGCACGGCGATTCTATCTCAGAAGAACTCTTGAAAGCTATTAAGGAGTCTCAAGTTGCCCTTGTAGTTTTCTCAAAGAATTATGCTACATCAAGGTGGTGCTTGAATGAACTAGTGCAAATCATGGAATGCTACAAAGATGAAAATGGAAAAACAGTCATACCGGTTTTCCATGATGTGGATCCATCACATGTTCGATACCAAAGTGAGAGTTATGCAGAAGCTTTTGCCAAACATGAATTGCAGTTTAAGGATGATGTTGAAGGAATGCAGAAGGTGAAAAGATGGAGAACTGCTCTATGTGAGGCAGCAGATCTGAAAGGACATGACATCCGCCAAGGGGTTGAATCAGAGAATATTCAACTAATTGTTAACCAAGTTTCGTCCAAATTATGCAAGACTTCAGTATCTTATTTGCGAGATGTTGTGGGAATAAACATTCATTTAGAGGAAGTGAAATCCCAACTAAAGCTTGAAATCAATGATGTTCGTATTGTGGGGATCTGGGGCATGGGGGGGATTGGTAAAACGACAATAGCAAGGGCAATTTTTGACACACTCTCGTATCAGTTTGAAGGTTCTTGTTTCATTGAGGATATTAAAGAAAACAAATGTGGAATGCATTCTTTGCAAAATATCCTTCTCTCGGAGCTGTTAAGGGAAAAAGATAATTACGTGAATAATAAGGAGGACGGAAAGCACATGATAGCTCGTAGACTTCCTTTTAAGAAGGTTTTAGTTGTGCTTGATGACATAGATCACAGAGACCATTTGGATTACCTAGCAGGGAATCCTAGTTGGTTTGGTGACGGAAGTCGAATTATTGCAACAACTAGAGATAAGCATTTGATTGGGAAGAATGATGTAGTATATGAAGTGTCTACACTAGTTGACTGTCACGCTATTAAATTGTTCAATCAATATGCTTTCAAAGAAGAAGTTCCCGATGAACGTTTTGAGAAGCTTTCGTTGGAGGTTGTACGTCATGCTAAAGGCCTTCCTTTAGCCCTGAAAGTGTGGGGTTCTTTCTTACATAAGAGGGACATAACTGAGTGGAGAAGTGCTATAGAGGAAATGAAAAATAACTCCAATTCGGAAATCGTTGAGAAGCTTAGAATTAGCTATGATAGACTGGAGACCATACAACAAGATATATTTCTAGATATAGCATGTTTCTTTCGAGGGACAGCAAAAGATCACATCATGCAAATTCTTGAGAGCTGTTATTCTGGAGCAAATATCGGGTTGCGTGTCCTAATTGACAAATCTCTCATGTTCATTTCTGAAGATAATACGATTCAAATGCATGACTTGATACAAGAGATGGGTAAATATGTGGTGAAAATGCAAAAATATTCGGGAGAAGCTAGCAGATTATGGGACAATGAAGATTTTGAAGAAGTGATGGTCAACGATACAGTAAGTAGACTAAACAAAGCAATACTATTATATTTCCAGTTTTCATTCAAAATTTGTTTATCTTATGTTATTAAGCCACAAATTAGTCTAGTGAAAGAATACTTTCTGTGTTCTAAACAGCATTTGCCGTCTCTAACGACGCTAGATCTCAGCTACTCTAGAAACCTGGTGCGAACACCAGATTTCACGGGGATGCCAAATTTGGAGTATTTGAATCTATCATATTGTAGTAATCTTGAAGAGGTTCACCATTCCCTCGGATGTTCAAGAAAACTCAATTTGTTATATTTGTGTGTTTGTACACTCCTAAAGAGGTTTCCATGTGTTAGCGGGGAATCTCTTGAATATCTGTATCTACATGATTGCTATAGCTTAGATACATTTCCAGAAATCCTCGGAGGAATGAAGCCGGGGTTGGAGATTAAGATGGAACGGTCTGGGATAAGGGAACTACCATCATCTATTCAGTACCTAACTCACATTACCAAGCTGAACTTAAAAGGCATGAAAAAACTTGTATCTCTTCCGAACAGTATTTGCATGGTGAAAAGCTTGGCGGAGATAGATGTGTCGTACTGCTCGAAACTTGAAAGCTTGCCAGAAGAGATAGGTGATTTATTAAACTTGGAGAAGCTTGATGCCACATACACTCTAATTTCACGACCTCCATCTTCTATCGTCCGTTTGAACAAGCTTAGGTTCTTGAGTTTTGCAAAACAATCTTCAGAAGTAGGCCTCGAAGATGGAGTGTTCTTTGTGTTCCCTCGAGTGAATGAAGGGTTACGCTCATTGGAAAATTTGGATCTTTGTTACTGCAATCTAATAGATGGAGGACTTCCGGAAGACATTGGATCCTTATCCTCTTTGAAAAAGTTGTATCTCATTGGAAATAATTTTGAGTATTTGCCTCGAAGCATAGCTCAACTTGGTGCTCTTCGACTCTTGTACCTATCAGATTGTCCTAACCTTAAAGAGTTCCCTCAGGTGAACAACGGATTACGCTCATTGGAAGATTTGGATCTCAGTCATTGCAATCTAATAGATGGAGGACTTCCGCAAGACATTGGATCCTTATCCTCTTTGAAAAATTTGCATCTTGATGGAAATAACTTTGAACATTTGCCTCGTAGCATAGCTCAACTTGGTGGTCTTCAATACTTGAACGTATCAAATTGCACGAGGCTTAAAGAGTTGCCAGACTTCATGTTGATGCCTGATTTGTATGTTTTGCATCTGATAGATTGTATGAGTCTTGAAGAGGTTCATCATTCCCTGGGATTTTTCGAAAAGCTCACTCACTTATTCTTGTATAACTGTAAACGCCTTAAGAGGTTTCCAGGTATGTGCATCGATTCCCTTCAATGTATCCGGACATGGGGTTGCTCTAGTTTAGAAAGTTTTCCTAAGATCATCGGAAGCATGAAAGTGGAATCAGAGATTCACATGTTAGACAGTGTAATGTGTGATCTAAATTTGAATAGTTCATTTCCACATTCCTTGTCTCAGAGGATCGTTTCGTTGCAGCATGACATCTCTGATTCAGATTCCTTATCACTAATTAGAGTGTTTACGATTGATCATCCCGAGAAGAAGATCCCAAGTTGGTTCCACCATCAAGGAATGGATACAAGTGTTGTATCTGTCAATTTGCCTGAAAATTGGTTTGTGCCGGATAACTTCTTGGGATTTGCTGTATGTTACTCTAGTGAACTAATTAACATCACAGCTCACTTGATTCCGTTACGTGATGATGGGCTGTCGTGGATGACCTTGAAACTAAACTTATCCCGCGGTTCAAAACGTGATGTAGCATACTCTGATTATTCGGAATGTGAGACAGAATCATCTGACCATTCAGAATGTGATACTGAACCTACTCTTCATTATTTCTTGGTACCTTTTTCGAGCTTATGGAATACATCTAAGGCAAATGGGAAAACACCAAATGACTATGGGCTCATTACGTTATCTTTTTCTGGAGAAATGAAGAAGTTTGGATGTCGTTTGTTGTATAAAGATGAGCCTGAGCTTGTTGAGACCTTGTTACAGATGAGGGAAAACAACGATGAACCAACAGAACGTTACATTGGGATCAGGAGCAGTAGATATAACAATAGTGAACATCATGACTCCGTCACCAATGAAGCCAGTTGCAATGATGTATCACAGA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8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TCAAAATGAAATTGAGGAAATGTTAGATCACCTGAGAAGGATCAAGAGTGGGGGTAATCTGAGTAGAGTCAAGATTGGTAAAATTGAGATACTTGAAATGGTGCTAAGAGTTTTTAGAACCTTTGTAAAGTATCATCATGTTCTTTTGCCGGATCCTTTAGACAAACTTATAAAGAACGCCAAATGGACCGTGAACATGCTTCAGTGGGCACTTAGTAGAATTCCAAAGGAACGTAAAACTAACCTTAATTTGGAAAGACTAGAATCACATTTGTTAGAATTTTTTGAAGGTAATACCAGTTTAAGGTACAATTATGAGTTGAATGATTTTGATCTGTTGAAATATATGGATTGCCTCGAAAAGAATCTAAATGATGTACTGATGATGTGCCTGGAAAAGGGTAGGTACTCGCCTCTTAAAATAAATTGCATTATAAAGCAACTGAAAATTGTTCAAAAGAAAATGAGATTTTTGAGATACTTGTATGCCACTGAGATAAATGGTTTCATCAACCATGAGAAGCTGGAATGTTTGGAGACTCGAATTGAGTTCATGGCCGACAATGTGGGACAATATTGTCTTGCTGTTTTAGTTTACGTTGCTGCGATGGGAGTTAAGGATAAAGATGATATCTTGAATAAACCTCCTTATCTATTATCGTTGATTGTGCTTGTGGAGATGGAAATGAAGAAGATTTTTCTTGGTGAACTAAAGGCTTCAAAGTTTACTCTATCAAAAACTTTCAAGAACAAGAAATTACCGAAAGGATTTTCACATCATCTCCACAGTCTGCTGATGTATCTCAGAAACAAAAAGCTCGAGAACTTTCCTAATAATATCTCTGCTCAAAATATTGATGTGGCAATAGAGTTCTTGTTGGTTTTCCTTGATGCTGATATGTCAAATCATGTTATAAACGGTAGCTGGTTAAATGAGGTTATGGAAAAGGTTGGAGCTATAGCGGGTGATGTTATATATGTAATTCAAAAACTTCTTCCTAGCTCTATAAACAAAGATGGCACTAGCAAAATAAGTCTTTGCTCGATACAAATATTGGAGAAAACGGAAGATCTGAAGGCACAAGTGGAGACTTACTACAAATCCTTAAAATTTACTCCATCTCAGTTCCCCACCTTTGGTGGATTGATCTTTCTGGATTCTCTTTTAAGGAAACTGAATGAGATGTCGAAATCTAAATTTGGTTTAGATTTCTTGATGAAACCTCTTTTAGGTAATTTAGAGAAAGAGCTATCAACTCTTACATCCATTTTAGAGAAGGAGTTGTCATACATTTTCAAAGATGAACATAGAATGTTTAAAGATCTTCAGAGACGTCCTATCAATTTGGCATATGAAGCTGAGGTTTCCATTGACTCTATTCTTGCTCAGTATGATGTCTTTTGGCATATTTTTTGCTCACTTCCTACAATCATAAAGAGATCAAGAAAATTAATGTGGAGGACTGAGATATGGTCGGTGGACATTGCCCTTAAGCCTTGCTATGCGGTAGTGCCATCTAAACATCTGCAAACTCGACATAGCAATCAAGTGAGTGATGAGGAGATAGTGGGTTTTGAGTTAGAAGTTGAAAGACTAATTCAGTATCTGACTCGAGGTACAAGTGAGGTTAGATGTCATACCTATTGTTGGGATGGGGGACAAGGCAAAACAACATGTGCTAGAAAGTTGTATAATAATGGCATCATCGTTTCTCGGTTTGATGTTCGAGCATGGTGCATCATTTCCCAAAAATATAACCGAAAAGAGCTATTACAAGATATTTTTAGTCAAGTTACAGGTTCCAAAGACAACGGAGATAGGGATGATGTTCTTGCCGACATGTTGAGGAAAAACTTAATGGGAAAGAGATATCTTATTGTCTTGGATGATATGTGGGATTGTATGGCATGGGATGGCTTAAGGCTTTCTTTTCCAAACGTTGGAAATAGAAGCAGAATAGTAGTAACAACTCGACTTGAGAAAGTGGGTAAGCATGTGATGCACCATATTGATCCTTACTCTCTTCCATTCCTCACAACAGAAGAGAGTTGCCAATTGTTGCAGAGAAAAGTATTTCAGCAGGAAGATTGCCCGCCTGGACTTCAAGATACGAGTCAAGCAGTTGCAGAAACATGCAAAGGACTGCCTCTAGTGGTTGTCTTGGTAGCTGGAATAATCAAAAAAAGGAAAATGGAAGAATCTTGGTGGAATGAGGTGAAATATGCTTTATTTGACTATCTTGATCGTGAGTCGGAAGAATATAGTCAAGCGACTATGCAGTTGAGTTTTGATAACTTACCCGATTGTTTAAGGCCTTGTCTTCTCTATATGGGGATGTTTTTGGAGAATGCAATAATTCCAGTTTCTAAATTGATAAGTTTATGGATAGCGGAAGACCTTGTGGAGAACATTAAATCTGCTGAAGATTACTTGATGGATCTCATTAGCAGTAATGTGATAATGGTTTCAAAGAGAGAATATAATGGTAAGGTCAAATATTGTCACGTTCATGATGTAGTGTTTCACTTTTGCTTGGTGAAGAGTAGAGAGGAAAAGTTTATGCTGACAGTGAAGGGCCAGTTTCAACCTTTGGATTGGAAGGGAAGTCGGGTTAGCTTCAGTTGTAGTGAAGAGCATTCCAAAACACAGAAGCATTTCCACCAACACTTGAGGTCACTGATAATGACCAATAGAGGAAAATCTAATGATGGAATTCCCTTTTGTCAGATTAGTCAATTGCGACTTCTTAAGGTCTTGGATTTGAGTTCTCATAGTGTGGATCGTTTGTCGTCAGCTACATTCAAACCACTATATCACCTGAAGTACCTCGCAGTTTTGGCAGATGAATTTTATTTTCATCCAAAATCACATCTCCTCTGTCTTGAAACTTTAATTGTGAAGAATGATTAGATACATATAGTACTGTTACCAACGTCTTTTTGGGAAATGGAAAAATTAAGGCATGTTGAGATTTATAATGCAAAGTTTGATGAGCAGGGGATGTTTGAAGGATCCTCTAAATTGGAAAATTTGAGGATATTAAGGAATGTTCGATTTCCAACTAAGGAAATTGATAGGGTGGATGTGTTATTAAAGAGGTGTCCTAATCTTCACCAACTTCACATTGGCTTTTGGGGCATTGTTGATTCTGGAGAGCCTTTTTGTCCCAAATTGGAGAATCTTATGCAGCTTCAAGTACTTCGCCTTTTCTTTCCGTGGACCATAATTGTATCTGGGTTACAGTTGCCTTCAAATATAAAGAAGTTGATACTATTAGGGACTGATATAGAAAGCGTGATTTCCTTCATTGTCGGACTACCAAGACTGGAGCAGGGGCGGATCTACATGGATCCAAGGGGGGTTCATCCAAACCCCTTTCGTATACTAATAGTGTGCTTACTTATCTTTTTGAACCCCCTCGATGGAAATCCTGCATCCGCCACTGGACTGGAGTATCTCAAATTAGAAGATGTGGATTTTACAGAAAATGAACTGCGTTCCTTAGAGTGGTTCCTTAGAGATATCACGTTCCATAAACTTAAGTTCTTGAAACTAGTGAACTTAAATATCTCAAGATGGGATACCTCGGAGGAATCCTTTCCCCTGCTTGAAACACTAGTTGTAAAACGGTGTGACAATCTTGAGGAGATTCCCCTTAGCTTTGCAGATATTCCAACATTGAAACAGATTAAGTTGATTTACTACAAGAATGAATCTCTGAAGGCTTCAGTTGTGAAAATTAAGGAAAATGTCAAAGAGAATGAAGGAAACGACCGTATAGACCTCATCACAATCAAAGTAAGTAGAGTAAAACTCCTACGTTCTGTTTTTGAGTATGTGCCTCTAATGTGCAA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208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CAAAATGACATTGACAATGTGTTAGATCAACTAAGAAGGATCAAGAGTGGCGGTGATCTGCATGTTGACAAGATTGATGAAATTGAGAGACTTCAAATGCATATAGGAATTTTTAGAACCTTTAGCAAGTACAATCATGTTCTTTTGCCTAAATTTGTTGTCAAAATCACAAAGAAGGCCAAATTGATTGTGGAAATGATTCACTCAGTTTTTGGTGGAATTCCAGATAAATGCAATACTAACCTTAATCTGGAAAGACTGGAATCACAGTTGCTGGAATTCACTGAAGGTAATACCATTTTAAGGTACAATTATGAGTTGAATGATTCAGATCTACTAGAATATATGGATTGCATTGACAAGAACCTAAATGATGTTTGGATGTGCCTTGACAAGAACCTAAATGATGTAATACAGATGTGCCTGAAATTGGGTACGACTGATCATTCTTCAACAAATGAACAATTCCTTCAGTATAATCGATTTTTTGAGCAAGTGAAAATCATTCAAAAGAAGATGAGAATTTTGAGAGACTTATATGCCACAGAAATAAATGGTTATGTTGACTATGATAAGTTGGAAGGTTTGGAGACGCGATTTCAGTTCGTGGCTGACAATGTAGGACTGTTTTGTATTGCTCTTTCTTATAAATTAGATGAGGATGAAGATGATACAGATGATATCGAGAGTAAGTCTCCTTATCTTCTATCCCTGGTTGTGCTAGTGGAGCTGGAAATGAAGAAGATTTTTCTTGATGAACTGAAGGGTTCAAACTTTACTCAGTCAAGAACTTTCGTGGATGAGAAATTACCAATAAGATTTTCATATCATCTCTATAGTCTGCTGATGTATCTCAGAAACATAAAGCTGGAGAACTTTCCTAATAATGTCTCTGCTCAAAATATTGATGTGGCAATAGAGTTCTTGTTGGTTTTCCTTGATGTTGATGTGTCAAATCATGTTATTAATGGTAACTGGTTGAATGAGGTTATGGAACAGGTTGGATCTATAGTGGGTGATATTCTATACGCAATTCAAAACCTTCTTCCTAGCTCTATAGCAAACCTAAGTCTTGGCTCGATACATATATTGGAGAAAACTAAAGATCTAAAGGCACAAGTGGAGACGTACTACAAATCCTTAAAATTTACTGCATCGCAGTTCCCTACCTTTGGTGGATTCAACTTTTTGGATTCTCTTTTAAGGAAACTGAATGAGATGTCGAAATCTAAATCTGGTTTAGATTTCCTGATGAAGCCACTTTTAGATAATTTGGAGAAAGAGCTATCATCTCTTACATCCATTTTAGAAAAGGAGTTGTCATCCATTTTCAGAGATGTCGCAATGGTGCACCATGAACACAAAATTCTCAAAGATCTTCATTGGTGTACTATCAGTTTGGCATATGAAGTTGAAGTTTCCATTGACTCTATTCTTTCTCAATATGATATCTTTTGGCATATTTTTTGCTCACTTCCTACAATCATAAAAGAAATCAAGAAAATTAATGCGGAGGTAACTGAGATGTGGTCAGCGAACGTTGCTCTTAAGCCTAACGATGTGGTAGCGCCATCTAAACATCTGCCAACTCGACATAGCAATCCAGTGACTGATGAGGAGATAGTGGGTTTTGAGATAGCAACAGAAAAACTAATTCAGTAACTGACTCGAGGAACAAGTGAGCTAGATGTCATCCCTATTGTTGGGATGGGGGGACAAGGTAAAACAACTTGTGCTAGAAAGTTGTATAATAATGACATCATTGTTTCTCGGTTCGATGTTCGAGCATGGTGCATCGTTTCCGAAGAATATAATCGGAGAGAGATATTACAAGAGATTTTCAGTCAAGTTACGGGTTATAAGGACATGGGAGATGAGGATGACGTTCTTGCTGACATGCTGAAGAAAAAATTAATGGGAAAGAGATATCTCATTGTCTTGGATGATATGTGGGATTGTATGGCATGGGATATCGACTTGAGGCTTTCTTTTCCAGATGATAAAAAAGGAAGCAGAATATTAATAACAACCCGACTTGAGAAAGTGGATAAGCAAATCAAGTGCCATATTGATCCTTACTCTCTTCCATTCCTCACAACAGAAGAGAGTTGCCAATTGTTGCAGAGAAAAGTATTTCAGCAGGAAGGTTGCCCACCTGAACTACAAGATGTGAGTCTAGTAGTTGCAAAAAAATGCAAAGGATTGCCTCTTGTTGTTGTGTTGGTTGATGGAATAATCAAAAAAGGGAAAATGGAAGAATCTTGGTGGCATGAGGTGAAAGATGCTTTATTTGGCTATCTTGATCATGAGTCTGATGAATATAGTCGGGCGACTATGCAGTTGAGTTTTGATAACTTATCAGACTGTTTAAAGCCTTGTCTTCTTTATATGGGGATGTTTCCGGAGGATGCAACAATTCCAGTGTCTAAATTGATAAGTGTCTGGACTGAGGAAGGATTCGTGCAGAACATTGAATCTGCAGAAGATTACTTAATGGATCTCATTAGTAGTAATGTGGTAATGGTTTCAAGGAGAAGATATAATGGAAAAGTCAAATACTGTCAGGTTCATGATGTAGTGCTTCACTTCTGCTTGGAGAAGAGTAGAGAGGAAAAGTTTATGCTAGCAGTGAAGGGGCCATCTAACCAGTTTCAACCTTTGGATTCGGAAGGAAGTCAAGTGAGCTTCTCTTTCGGTGAATATATTTCCAAGTTTGCTTCTCTGGGCTTCAAAACACAGAAGCCTTTCCACCAAAACTTGAGGTCACTGATAACGACCAATCAAGGAAAATCTATTGAAGGGATTCCCTTCCATCAGGTTAGCGAATTGAGACTTCTTAAGGTCTTGGATTTGAGTTCTCATAATGTGGATCGTTTGTCGTCAGTTACTTTCAAACCACTAAATCACCTAAAGTACCTTGCAGTTTGGGTAAATAAATATGATTTTCATCCGGAATCACATCTGCCCCATATAGAAACTTTAATTGTGAAGAATAATTTTAATACAGTACTGTTACCAGCGTCTATTTGGGAAATGAAGAAATTAAGGCATGTTGAGATTGCTGAAGCTGTGTTTGGTAAGCAGGGGATTTTTGAAGAATCCTCTAAATTGGAAAATTTGAGGATATTAAGGAATGTTAGATTCCGAATTGATGAAGTTGATAGGGTGGATGTGTTATTAAGGAGGTATCCTAATCTTCAACAACTTCACATCGGCTTTTGGGGCAATGATGATTCTGCAGAGCCTTTTTGTCTCACATTGGAGAATCTTACCCAGCTTCAAATACTTCGCCTTTCCTTTCAGTGGTCCCACATTGTATCCGGGTTACAGTTCCCTTCAAATTTAAAGAAGTTGGTACTATTCAGGACCGACATAAAAAGTGTGATTTCCTTCATTGCAGGACTACCAAGCCTGGAGTATCTCGAATTAAAAGATCGGTATCTTATAGAAAATGTATCGCATTTTTCTCAATCAGAAGAGTGGTGCATTGGAGATATCATGTTCCATAAACTTAAGTTCTTGAAATTGGTGAACTTACGTATCTCACGGTGGGATGCCTCGGAGGAATCCTTTCCCCTTCTTGAAACACTTGTTATAAAAGTTTGTTACAATCTCGAGGAGATCCCCTTTAGCTTTGCAGATATTCCAACACTGAAACAGATTAAGTTGATTTGGTGCAAGAACGAATCTCTGAAGGCTTCAGCTGTGAGAATTAAGGAAGAAGTCGAAGAGAATGAAGGAAACGACCGTATAGATCTCATCACTAT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0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CTTCTACTTGTACTCAAAATTGGAAGAATGATGTTTTCTTGAGTTTTAGAGGTGAAGATACGCGTAAAACTTTTGTTGGTCATCTCTACTATGCTCTAAAACAAAAAGGAATTCATACATTCAAAGATGATGAAAGATTGGAAAGAGGAAAATCAATTTCACCTGAACTTGTTAAAGCTATTGAAGAATCAAGATTTGCTATTGTTGTATTCTCTAAGAATTATGCATCATCCACTTGGTGTTTAGATGAACTTGGGAAGATCATGGAATGTAAAAAAGATTTTGGACAAACTGTGATACCTATATTCTATGATGTAGATCCATCACATGTAACTAAACAAAGTGAAAGTTTTGCTAAATCATTTGCTACACATGAGGAAAATTTGAAAGATGATGTTGAGAAGGTGTTATGCTGGAGGGATGCATTTCGTCAAGCAGGCAAAATAGCTGGAAAATCTCATTTCAAGTTGTTTTTGCAATTTCATGACAGGCATGAATCTCTTTGCATTCAGCATGTTGTTGAAGGCATACTGAGTAAATTATGTCAAGTTATTTCAACCATTGAAAATGATTTGGTGGGGATGGAATCTCGAGTGCAGGAAGTAAGTTCATTACTAAGGATGGAAACACGCAATGTTCGTTTTATTGGTATTTGGGGGATGGGCGGCATTGGTAAGACAACAATTGCAAGTGCTGTGTTTGGCAAATATTCGGGCCAATTTGAAGGTGTTTGTTTTCTTGATAATGTTGTGGAAATGCAAAGGACACGTGGACTGCAATATCTGCAAGGTGTTCTCCTCTCGAAAATCCTCAAAGTAAGTTTAACTATAGCAAGTGTGTATGAAGGCATGAGAATCATAAAGGAGAGGCTACGCTCAATGAAAGTTTTGATCATTCTTGATGATGTAAATCAAAAGGACCAATTAGAAATGTTAGTTGGAGGGCATGACTGGTTTGGTATCGGCAGTAGAATTTTGATTACAACAACAGATAAACACTTGTTACATAATCATGTGGTGGATGAAGTGTATTCAGTCAACTTGATGACTCGCGATGAAGCAATAGAGCTATTCAGCCTACACGCCTTTAAGCAAAGAATTCCAGATAAAGATTTTGAGGAGCTAATAAATCAAGTTGTACAGAATGCCGGTTTTCTCCCTTTAGCTCTGAAAATTCTAGGTTCGTCTCTCTACGGGCTAGACAAGATTGAGTGGAAATGCACAGTGGACAGACTCAAGGATATGCCAGATCATGTTCTTGCTAAGCTTAAGATAAGTTTTGATGGGCTGAGTCCTTCTGATCAGAGACTATTTCTTGATATCGGATGCTTTTATAGAGGAAAATTGAGGAGTTATGTAGAGGAAATTCTTGAGAGTTGTGATATTGGATCTACAATAAGAGTCTTGATTGAAAAGTCTCTCTTATTTGTCTCACCATATGACACAATCGAGATGCATGATTTGATACAAGAAATGGCCTGGCACATCGTGAGACTAGGTGACACAAGAAGGAGCAGAATATGGCTTCCCGAGGACATCGAGGATTTGTTTACTGGAAATTTGGTAAGATATGTCATTGTCTCATGCATAGGATTGGACAAACTTAAAACTTTGTACCTCAGCTACTGTGAGAACTTGGAAGAAGTTCCAAGCTTTGATATGATGCCAAATTTAGAGAGAGTAAAGCTAGAGGGATGTAACAGTTTGAGAGAAGTCAGCCCATCTTTTGGAGTTCTCATGAAACTCACTTCAATGGAGCTAATTGATTGTCCAAGCCTCGAGAAGCTTCCAAGTTGTATTGAGATGGGATCCCTTAAGAGTCTCAAACTTTCTTGTCTTCCAAAATTAAGGGAATTGCCAGAAACCAAGGGGATGCACCGTTTATTGAGGTTAGAGCTGACTAACTGTCAATACCTTGAGAAGCTTCCAAATTTTGATCAGATGGAATCCCTTGAGACTCTCAAACTTTCTTGTCTTCCGAAAGTAACTACATTTCCGCCACCTGACGGGATGCACTGTTTACAGGACATTGTTATAGAATATGTTCCGATAGTAGAGCTTCCAGCATCAATCGGGAATCTTCGTTCCCTCAAACAACTAAGATTAAGTCATTGTAAAGATCTGGTAAGCATTCCAAACAGCTTTTGTTGTCTGAAGAATCTAAGAGCTCTTCTGATCTACAGCTGCAAAAGACTAATCTATTTGCCAGAAAAGATTGGTGACTTGAAACTGTTGAAGAAGCTAGTAGTATCTGGTACTTCAATTTCCCGGATACCACCTTCAGTTACAGATCTTGGTGAACTAAACTTCTTATCGTTCTCTCGTTGGTCTGGATACAGACAAGGTGCAACTTTTCTGTTCCCCCCTGCATCAGGTGAATCATCGTCATTGAGGGTGTTAAAACTAAATAAAAACAGGTTATGTAGTGCTGAACATTTTCAGGATGTTGGAGGTTTATCTTCTTTGGCTCACTTGGATTTGACTAGAAATGATGAGAGCACCAATCAACTCTTTCATTACTTAGACATAACATTTTGTGAGAAGCTTGCGTTGCCCGAACTTCCGCCATGTATAAAGGAGTTATATGCATGTGATCCTTTAATCTTGAAAAGCATCCCTGATTTCCTTACCAAATATTCAGAGCTCTATTCAGTGTCATTCACGCGGCATATCGAGAACAAAGGTGAACTGACTGATATGTTGCTTTTTGTCCTCCGCGTGATTAGTGTGGCATCTCAGGTATCGCCTCTTTCTTGTGATTTGTCTGCTTATCCAATTATGTTTATGTTGGAGCTTATACCGGTTTCTTTCTTGTAGTGTGAGAAAAGGCCGCCATTTAGCCTTTTCTTCCCTGGAGATATAAAATGGAAATGGTTCACTTATTATCGGAAAGAACAAACGAAAAGATTCTCCATTCAACTTGATCCACGTTGGTACGAAAGTAAATTCAAAGGATTTGTTATATGCTTTCGTGTACCATCGGTTATTGGTCAGAACCTGAAACCTTCAGATGGTAAATCACAACGAGGAAGTAGTCGTAGGTTCGGATGCACTAAGGTTACTGCTAAGTTAGTGCAAAGACATAACAGGCAAGAACATGATGTACTCCAGAAAAAATGTCTGATCGTTGCTCGCCAAACATTTTGCTCTCACGGTAGTAAATACGCCATTTGTTTTAGCTACATACCTTTTGTAGCATGTGAGAAAGGGAAGAAGCTGCTAAATGAGTATTGCTTCTTAGAGGCATCGATAGAACCAGACATTGCAACAAAATGGGGACTTCTTCTGGTGTATGAGAATAAAATTCAACAGATAGATCAATCAGCCATCGCGGTCCAATGTGATGTTGATTCTCGGAATTCTGACCTGTTTAGAGAATGTAATGATGACCAAGGCCAGAGAATAGAGGATGCTTCTGTTAAGAGAAGACGTCTTGATCTTCGTCAAGTGATGAAGGATTCGTGCTCCACCAGTATAGTTCCTGATCAACAAATGGAAACACCAAGCTCTTCTGCAGCACAAAGTTTCCAGCATAGGGAAGAGTCATGCTCTTCAGGACAGCCCCAAACTAGACAGCTCCCTTTAACTGATCCGCGAGTTGATGAAGCAATAGATGAGGATACCTCATGCATTGTAATTGAACAGCCTGATGTTTTTGAAGTCTCTCTAGATGAGCACAAAGATAATTCAATGACAACTGGTTCTGGCTGCTCTGAAGTATCCCAACAATTGGAGACACAATGCACTTCTGGACAATCTCAAACTCTCCGGCTCTTCCCCGATCATTC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8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ATCTTCTTCTTTTGCGAGTAATTCACAGTACTGTCCTCAACGGAAGTACGATGTCTTTCTAAGTTTTAGAGGAGAAGATACTCGAAAAAATTTTACGAGTCACTTGTACCAAGATTTGGAAAATAAGGGAATATTCACCTTTCTAGATGATAAAAGGCTAGAGGATGGAGATTCCATCTCAGAAGAACTTGTGAAAGCTATAGAAGAGTCTCAAGTTGCAGTAATCATTTTCTCAAAGAATTATGCTACGTCAAGGTGGTGCTTGAATGAACTAGTGAAGATAATGGAATGCAAGGAGAAAAAAATTGGACACACAGTCATACCGGTCTTCTGTTATGTGGATCCATCACATGTTCGATACCAAAGTGAGAGCTTTGCAGAAGCATTTGCCAAACACGAATCGAGGTACAAGGATGATGTTGAGGGGATGCAGAAGGTGCAAGGATGGAGGAATGCCCTAGCTGCTGCCGCAAATCTAAAGGGATATGATATCCGTGACTGGCAATATTCTTTTTTTATATATAGGATTGAATCAGACTTCATTCAGCATATTGTTAGCCAAGTTTCGTCCAAATTATGCAAGACTTCAGTATCTTATTTGCGAAATGTTGTGGGAATAGATACTCATTTAGAAAAAGTAAAATCCCTATTAGAAATGGAGATCAATGATGTTCGGATTGTTGGGATCTGGGGAATGGGTGGAGTTGGTAAAACGACAATAGCAAGGGCTATTTTTGATACAAACTCAAATCGATTTGATGGTGCTTGTTTCTTGCGGATATTAAGGAAAACAAGTGTGGAATGCATTCTTTGCAAAATATCCTTCTCTCAGAACTATAGGATACAAGGTAACCACGTGAATAATAAAGAGGACGGAAAGCACATGATAGCTCATAGACTTCGGTCTAAGAAGGTTTTAGTTGTGCTTGATGACATAGATCACAATGACCATTTGGATAACCTAGCTGGAGATCTTGATTGGTTTGGCAAAGGCAGTAGGATTATTGCAACAACTAGAGATAGACATTTGATGGGAAAGAATGATGTAGTATATAAAGTGACTGCACTACTTAAACATGATGCTATTAAATTGTTCCATCAATATGCTTTCAAAGAAGAAGTTCCAGGTGAATCTTTTGAGAAGCTCTCGTTGGAGGTCATTGATCATGCTAAAGGCCTTCCTTTAGCACTGAAAGTGTGGGGTTCTTTCTTACATAAGAGGGACATAATTGAGTGGAGAAGTGCTATAGAGCAAATGAAAATTAAATCCAAGTCAGAAATTGTTGAAAAACTTAAAATTAGCTACGATAGACTGGAGACCATACAACAAGACATATTTCTAGATATAGCATGCTTCTTACGAGGGGAGGGAAAAAAATACATCATGAAAATTCTTGAGAGTTGTTATTCTGGAGCAAATATTGAATTGAGTGTCCTAATTGACAAATCTCTTGTGTTCATCGACGACTATGATATGATTCAGATGCATGACTTAATACGAGATATGGGTAAATATATAGTGAATATGCAAAAGGATCCAGGTGAACGTAGCAGACTATGGGACATGAAGGATTTGGAAGAAGTGTTTGTCAACAATACAGTAAGTAGACTAAACAACACAATAATATTCAATTTCTCTTTTTATCAGGGGACAGTGGCAGTGGAAATAATCTGGAATATTTATATTCCAAAACTATGGTTAAGCAAAGAGGCAATGAAAAATATGAAAAGACTTAGGATATTACATATAACTGACTGTCACGGATGGTTCCAACGGAACCTCGATACAGATTATAGCTCCGGGAGTGATTCGGAAGACAATGTTTCCTATGATTCCAATTGCCATGATGGTTTCATTGAGTACCTGCCCAACAACTTGCGTTGGTTTACCTGGTATCGCTATCCTTGCAAGTCATTGCCAGAAAATTTTAAACCGCAAAGACTTGTTCATCTTCAACTCCAGGATAGTTTGTTGCATGAATTATGGACTAAAAGAAAGGTACAATTTTATTTGAAATACTTTTTATTTTTGCAGAATAACAAAACTCCCCTAAAATGTAGACATAAATTTGTGTTGTTTTCATTATGGTCTTTGTCATCATTTGTCCTCCCCACGAGTCTCGGGTTTGAGATCCACACCGCCACATGGCATTATATACTTTTGCCGTCTCTACGAAGGCTAGATCTCCGGTTCTCTAGAAGCTTGATGGCAACACCAGATTTCACCGGGATGCCAAATTTGGAGTATTTGGATTTGGGTGGATGCAAGAGTCTTAAAGAGGTTCACCATTCTCTGGGATGTTCCAGAAAACTCATCTCTTTAGAGTTGTATGGTTGTATAAACCTTGAGAGGTTTCCATGTGTAAACGTGGAATCTCTTGAAAAACTATATATAATGAGTTGCTGTAGTTTAGAGAAATTTCCAGAATTCCTTGGAAGACTGAAGTTGAAGTTAGACATTGGTGAGAGAGGAGGCTCCAAGATAAGTAGTGATTTGCCTACAGAGCTAGATTTGAGTAATTTCAAAAACCTTGTAGCTTTTCCAAGCAGCATTGGCATGTTGAAAAGCTTGGTGAAGTTATATCTATCGTATTGCTCTAAGTTTGAAAGCCTTTCAGAAGGGATAGGGGATTTAGAAAACTTGGAGGAGCTTCATGCCGACTATACTCTAATCTCACAACCTCCATCTTCCATTATCCGGCTGAACAAACTTAAATCATTGAGTTTTGCAAAAAAAAAAACAGGAGGAGGTCTCGTAGATGGAGTGTTCTTTGTTTTCCCTCACGTGAATGAAGGGTTACACTCATTGGAAAAGCTAGATCTCCGTTACTGCAATTTAACAGATGGAGGACTTCCGGAAGACATTGGATGTTTATCCTCATTGAAAGAGTTGCATCTCCAGGGAAATAATTTTGAGCATTTGCCTCTAAGCATAGCCCAACTTGGTTCTCTTCGATCCTTGGACTTATCAGAGTGCAGGAGGCTTAAAAAGTTTCTAGGTGTTAATGTGGCTGAAGGGTTACGCTCGTTGGAAAATCTGAATCTCAGTTCCTGCAATTTAAAAGAGGGAGTACTTCCCGAAGACATTGGATGCTTATCCTCTTTGAAAGAGTTGAATCTCCAGGGAAATAATTTTGAGTATTTGCCTCGAAGCATAGCCCAACTTGGTTCCCTTCGATCCTTGGATTTATCAGAGTGCAAGAGGCTTAAAGAGTTTCTAGGTGTTAATGTGGCTGAAGGGTTACGCTCGTTGGAAAATCTGAATCTCAGTTACTGCAATATAATAGATGGAGGACTTCCGGAAGACATTGGATGCTTATCCTCTTTGAAAGAGTTGAATCTCCAGGGAAATAATTTTGAGCATTTGCCTCGAAGCATAGCACAAGTTGGTGCTCTTCAAACCTTGCACTTATCAGATTGTCATATGGCTCTGAAAATTATTCCTAATTTACCACAGAGGGTGATATTCACGCCATTGCCATATGGCTCTGAAAAGTACAATGATTTGATTCCTATTACGTTTGCCCGTGCCATGTTTCAGAATATCTCTGATTCACATTCCTTGTCATTTAGAATGTCTACCATTAAGCATGCTGGGAATAAAATCCCTAGTTGGTTCCACCATCGGGGGACAGATAAAAGTGTATCAGTCTATTTGCCTGAAAATTGGTACACATGTGATAACTTCTTGGGATTTGTTGTATGTTATTATGACAGATTAGTTGAAACCACAGCTCACTTGATTCCCTTATGCAATCGGATGCCGTGGATGATCCAGAAGTTATCCGTAAGCAATCATTCAAAGTGCTATAAATCTTATCTTGATGAACGATCTACTATTCATTTATTCTTTGTACCTCTTGCTGGCGTATGGGATACATCTAAGGCAAATGGAAAAACACCAAATGACTATGGATTTATTGGTGTAACTTTTTCTGGACAAATTAAGAATTACGGATTTCATTTGTTGTATAAAGATGAACTAGAGCATGAGGCGTTGTTACAAATGAGGGGAGATAATGATGAACCAACAGAGCACTCCATTTGGACAAGGAGGAACAGATATGATGATAGTGAACACCATAATGAAGCCAGTTGCTCGTCTTCTAAGAAACAAAGGTCTGGTACTACTGTTGATGTGCCAGTTAATCCAGAAACTTTGCAGCTCTTTCCGACAAGTCCTGGATTTTCGCTTA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1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GTTTAGACTTGAGAGCAGAGAAAAGGTACTCAACTGGTAAGAAATTAAAAGAGATCATAGCTATGGATTTCCTATCTAAAGTTGGGTATCTCATTTACTACAAGAGAAACATCAAATCTCTGGATAAAGAATCTGATAAGCTGGAGAATATCAAAAGTGGGGTGCAGCAAAGAGCGGAGGCTGCACAGAGAAACTTACAAGTCATTGCTCCCAGTGTTGAGGCTTGGTTAACTAGTGTTGATACCACTATTGCAGATGTGGCTACTACATTGCGACGTAGAGCTGAGGTTGAAAGTGGTTGGTGTCCAAACTTGATGTCTTGTTACTTGCTGAGCAAGAAATCTAAGGAAATTGAACTGGATGTGATTGGTCTTCAAACTGAAGGCAACAATTATGTGGATTTTTCCTATCCTGCACCACCACCTGCTGTTGAAGATGAAATTGTACATGGTGAGGAGTTTGACTCCAGAAAACAGAAGGAGGAAGAGGTCATGGAAGCTTTGAGAGATGAGGGGGTCACTATTATTGGGATATGTGGTATGCCTGGTGTTGGTAAGACAACACTGGCTGAGAAAATCAGAAAAAGGTCAAAACAAGAAAGGTTGTTTGATGATATTGTCATGCTAACTGTCAGTCAACAACCAGACTTGAAAAATATTCAGGGTGAGATTGCGAGAAGCATCGGTCTGACGTTAGAAGGGGACGATTTGTGGCAGCGTGGAGATATGCTGTGTTCAAGGTTAATGGGACAGGAAAGTGTCCTTATAATCCTGGATGATATTTGGGAGGCTCTTCATGATCTAGAGAAACTTGGAATTCCCAGCGGTAGCAACCACAACCATCGATGCAAAGTGACATTCACAACGCGTCGCCGAGATGTTTGTCAAGCTATGGAAGCTCATAAGATCATGGAAATTGGGACCTTATCTAAAGAGGAAGCATGGATCCTTTTCAGGCAGAAATCTGGTAATTCAATTGATGATCCTTCTCTTCATGACATAGCAAAAGAGGTTGCCAAAGAATGCAAGGGGCTGCCGATTGCTATTGTTACAGTTGCAAGAGCACTAAAGTTTAACAGCAGGCCTTCATGGGAGGATGCCCTTATAGAATTACAAAGATCTGCACCAATTAATATCCCGGGAATGATTGAAAATGTGTATCAACCTCTGAAGGTATGCTATAATCACTTAGAAAGTGATGAAGCCAAGTACCTCTTTTTGCTTTGTTCCTTCTTCGAGGAAGATAGTGATATCGTGCCTGAAAAATTACTTAGAAAAGGAATGGGGCTTGGCATCTTTTCAGAAATTGAAAGTATTGAACATGCAAGAAATAGGATGTGTCTTCTGTTAGAAACTTTGAAAGATCGTTTCTTGTTATCTCAAGGTTCAAACAGAAATTATGTCAAAATGCCTGATGTGGTCCGTGACGTGGCTATATATATTGCTTCTGAGTGCAAGCATATTTTTATGGTAAGTCACTT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62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CATAATGATATTGAGGATATGTTGGATCATCTAAAAAGGATCAAGAGTGGAGGTGATTCAAACAGTGTCAAGATTGATGAAATTGAGATACTTGAAGTGGAGCTAAGATTTTTGAGAACCTTTATCAAGTACAATCATGTTCTTTTGCCTGATTCCTTAGACATCATAAAAAATAAGTCCAAATTGATTGCGGAAATGATTCACTCTGTTTTTGGTGGAATTCCATATGGAAGCAAAACTAACTTTAATGTGGAAAGTCTAGTGTTGCAGTTGCTGGAATTCATTGAAGGTAATACTGGTTTTATAAGGTACAATAATGAATTGAATGATTCCTATCTTTCAGAATACATGGATTGCCTCGGCAATTTTCTTAATGATGTACTGAAGTACCTGGGATTGCATATGTCTTACCCTTATTTAGCAGATGAACATATCCTTAAGTTGAAGCGATCTTCAAAGCAAGTGCAAATCATTCAAAAGAAAATGAGAGGATTGCATATGTCTTACCCTTATTTAGTAGATGAACATATCCTTAAGTTGAAGCGATCTTCAAAGCAAGTGCAAATCATTCAAAAGAAAATGAGATTTTTGAGATACTTATATGTCACAGAGATAAAGAATTACGTTGACCATGAGAAGCTGGAAGGTCTGGAGACCCGAATTCAGTTCATAGCTGACAATGTGGGACAATTCTGTTATGATCTTTGGGTTTATAAGGATAAAAATGATACAGATTCAGATTCAAATGAAGTTGATATAGATGAGGATGAGGACAAAGATGATCTCTGGTATAAACCTCCTTATGTATTATCCCTGATTGTGCTAGTGGAGCTGCAAATAAAGAAGATTTTTCTCGGTGAACTAAAGACTTCAAAATTTACTCAAGCAAGAACTTTCAAGGACAAAACATTACCAAAAGGATTTTCACATCATCTCCACAGTATGCTGGTGAATCTCAGAAACAAAAAGCTTGAGAACTTCCCTAATACTGTCTCTGCTCAAAATATTGATGTGGCAATAGAGTTCTTGTCTTTTTTTCTTGTGGATGTGTCAAATAGTGTTTTTTATGGTAAAAAGTTGAATGAGGTCTTGGAAAAGGTTGGAGCTATAGCGGGTGATATTCTTTATGTAATTCAAAAGCTTCTTCCTAGCTCTATAAACAAAGATGACACTAGCAAAGTAGATGTCTGCACAATACATATATTGGAGAAAACTAAAGATCTAGTGGAGAGGTACTACAAATCCTTAAAATTCACTTCATCTCAGTTTCCCACGGTTTGTGGATTGAGCTTTCTGGATTCTCTTTTGCGGAAATTGAATAAGATATTGAAATCTGAATCAGGTTTAGATTTCATGATTAAAACTCGTAGTGGTATCATAGAGAAAGAGTTGTCGTTGCTTATATCCATTTTAGAGAAGGAGTTATCATCTCTATCATCTATAATCAGAGATGTCGCAAAGGTGCACCATGAACATGAAATTCTCAAAGATCTTCAGAGTCGTACTATCAATTTGGCATATGAAGCTGAAGTTGCCATTGACTCTGTTCTTGCTCAGTGTAATGCTTTTTGGCATATTTTTTGCTCTCTTCCTACAATTGTAAAAGAGATCAAACATATTAGAGCAGAGGTTTCCAAGATGTGGTCAGAGGACTTAGCTTATAAGTCATGCTATGTGGTAGATCCATCTAATCATCTGCCAACACAACGTAACAATCTTGTGAATGATGAGGAGATAATTGGCTTTGAAGATGAAGCAGAAAAAATAGTTCAATATCTGATTCGAGGTACAAATGAGTTAGATGTCATTCCGATTGTAGGTATGGGGGGACAAGGGAAAACAACCATAGCTAGAAAAGTGTACAAGAGTGACATGGTTGTTTTTCACTTTGATCGTCTAGCATGGTGTTGCATTTCCCAGACATATAATCAGATAGAGCTATTAAAACAGATCTACCATCAAGTTCCCAGTTACGAGGACAATGTCTGTAAGGACGATGAACTTGCTGACATGTTGAGGAAAAGATTAATGGGCAGGAGGTATCTTATTGTCTTGGATGATATGTGGAGTGTTAAGGCATGGGATGATTTAAGATTCTCTTTCCCAAATGATGAAAACAGAAGTAGAATAATTGTAACAACCCGACTTGAGAATGTGGCTAGGCAGATCAAGTACCATACTGAACCTCATTTCCTTCCATTCCTCACACCAGAAGAAAGCTGTGAATTATTATGGAAAAAAGTGTTCCAAAATGAAGGTCCCCGCCCTGAACTATACGATGTGAGTCTAGCAGTTGCAGAAAGGTGCAAGGGACTGCCTCTGGTGATTGTCTTGGTTGCTGGAATTATCAAAAGGAAGAAAACGGACGCCTCTTGGTGGCATGAGGTTAACAATTCTCTGCTTTCCTATCTTGGCGAGTCTGAAGAATATAGTTTTTCGACTATGCAGCTAAGTTATGATAACTTACCAGATTATTTAAGACCTTGTCTTCTTTACATGGGGATGTTCCAGGAGGATGCAAGAATTCCTGTGTCTAAATTGATACGTTTATGGATTGCTGAAGGCTTCGTGCAGAATATTGAATCTGGGAGATTGGAAGAGGCAGCAGAAGGTTACTTGATGGATCTCATTAGCAGTAATGTGGTAATGATTTCAAAGAGAAGATATAGCGGTAAAGTCATATACTGCCAGGTTCATGATATGGTGCTTCACTTTTGCTTGGAGAGGAGTAGAGAAGAAAAGTTTATGCTGGCGGTGAAGAGAAATCGTAGCCAATTTAAACCTTCTGATTGGAACGAAAATAGACTGAGCTTCAAATCCACTTGTGATATATCCGAGTATGACCAGCTGGGATACAAAACACAGAAGCCCTTCCATCAACATTTGAGGTCACTGATAATAATCAATGATTTACATTGGAATCCCTTCTCTCAGATTAGTAAATTGGGACTCCTTAAGGTCTTGGATTTGAGTTCCAATAGAGTGGATCATTTGTCGTTGGCTACATTGAATCCACTAATTCACCTTAAGTACCTCTCAGTTTCCATATTTGAATTCGATTTCCATCCAGAATCACATATGCGCCATCTAGAAACTATCATAGTGAATGGAAATGGTCGTCCTGTATTGTTGCCAGCAACATTTTGGAAAATGGAAAGGTTAAGGCATATTGAGTGTTATGCTTCTTTTGATTTGAAAAATAATAAGCAGTGGATCTTTAAAGAATCCTGTAAATTGGAAAATTTGAGGAAATTAAGTAAAGTTGAATTTCAAATTGATGATGCTGATTGCATGGATGTGTTGTTACAGAAATGTCCTAATCTTCAAGAACTTGGGATTAGTATTTTTAGCTATGAATGGGATTCTGCTGATATTTGTACTTCCGGTCCCAATTTGGAGATTCTTAGCCAGCTTCAATTACTTAACCTTTGCTTTCGTGGTGGCAACATTATTGTAACCGAATTACACCTGCCTTCAAATCTAAAGGAGTTGACACTTGAAGTGCCTCATCTATTAAACGTGGGATCCTTGATTGCGGGACTACCATGTCTGGAGTATCTCCAATTGATGGATTGGAGACGTGAGTCGGGAGAGTTGTGTTTCGGAGATATCACATTTAATAAGCTTAAGTTCTTGAAACTGGTGGAGTTAAATATCTCAAGGTGGGAAGCCTCAGAGGCATCTTTTCCCCAGCTTGAGACACTTGTTATAAAAAGGTGTTACCAGCTTGAGGAGATCCCCCTTAGCATTGCAGATATTCCAACACTGGAACAAATTAAGTTGATTGCATGCTATAATAAATCTCTGAAGGCTTCAGCTGTGAAAATTAAGGAAGAAGTTAGAGATATACAGGGAAGCGACCATCTTAATCTCATTATCGAAGTAAGTAGAAACAAATTCCTATGTGCTTTTT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2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TCACCGAGTGAGGCATTTGTCTTCAACAACTGCTCATTCTCAGCTCTCAACTTGTGCTAGAAAGTTGTACAACAGTGACATCATTGTTTCTCATTTTGATGTTCGGGCATGGTGCATCATCACCCAAACATATAACCGGAGGGAGTTATTACAAGAGATTTTTAGCCAAGTTACCGGTTCCAAGGACGAGGGAGATAAGGATGACATCCTTGCTGACATGTTGAGAAAAAGCCTAATGGGAAAGAGATATCTCATTGTATTAGATGATATGTGGGATGGTATGGCATGGGATGACTTAAGGCTTTCTTTTCCCGATGTTGGAAATAGAAGCAGAATAGTAGTAACAACTCGACTTGTGAAAGTTGGTGTGCATGTCATACACCATACTGATCTTTATTTCCTTCCATTCCTCACACCAGAAGAGGCTTGCAGATTGTTGTAGAAAAAAGTGTTTCAAAAGGAAGTTTGCCCATCTGAACTAGAAGATGTGAGTCTAGCAGTTGCAAAAAGATGCAAAGGACTGCCTCTAGTAGTTGTATTGGTAGCTGGAATAATCAAAAAAAGGAAAATGGAAGAATCTTGGTGGAATGAGATTGAAAATACTCTATTTTCCTATCTTAGTAAGTCTGAAGAATATAGTCTGGAGACTATGCTTTTAAGTTATGATAACTTACCCGATCATTTAAGACCGTGCCTTCTTTACATGGGGATGTTTCCGGAGGATGAAAGAATTCCAGTGTCTCAATTGATAAGTTTATGGATCGCAGAAGGTTTTGTGCAGAACATTCAATCTGGAATCTTGGAAGATGCAGCTGAGGGTTACTTGATGGATCTCATTAGCAGTAATGTGGTAATGGTTTCATGGAGAAGATATAACGGTAAAGTCAAATACTGTCAGGTTCATGACATAGTGCTTCACTTTTGCTTGGAGATGAGCAGTGAAGAAAAGTTTATGTTGGCATTGAAGGGAAATCATAGCCAGTTTCAACCTTGTGATTGGAAAGAAAGTCGAGTGAGCTTCAGTTTCAATAATGAGCTTTCCATGTTTGCATCTCTAGGCTCCAAAACACGAAAGCGTTTCCACGAGCACTTGAGGTCACTGATAACGACCAATCTAAGTGAATTTTATGATTGGAATCCCTTCCGTCAGGTTAGTGAAGTGAGACTTCTTAAGGTCTTGGATTTGAGTTCTCATACAGTGGATCATTTTGGGTTAGCTACATTGAAACCACTAATTCACCTGAAGTACCTCTCTGTTCGCACAATTACATTCAATTTTCATCGAGAACCGCACCTGCCCCATCTTGAAGCTTTAATTGTGAAGTGTTTCATCAAACCTACAGTGTTACCAAAGATTTTTTGGAAAATGGAAAAATTAAGGCATGTTGATATTAGTAAAGCTGTTATTGATTTGGAGGGGATCTTTGAAGAATCACCTAAGTTGGAAAACTTGAGGATATTAAGGAATGTTAGATTTCGAATTTGCAATGCTGATAGTGTGGATGTGTTATTATGGAGGTGTCCTAATCTTCAAGAACTCGAGATCTTTTTTAAGGGCGATAACAAAAGATATTTCAGTCCCACTTTGGAGAGTCTTACCCAGCTTCAAATACTTCGCCTTTATGTTAAGTGGCCCCGAATTGTATCCGAGTTACACTTGCCTTCAAATTTAAAGAAGTTGGTACTAACTGGAAATCCTACAGAAGGCATGATTTCCCTCATTGCGGGACTACCAAGTCTGGAGTATCTCAAATTAAGCAGGAAGTCTCAGATTTGGATGAAATTAGGAGAGTGGTGTCTTAGAGATATCACGTTCCATAAACTTAAATTCTTAAAACTGGTGTGGTTAAATATATCAAGGTTGGATGTCTCGGAGGAATCCTTTCCCCAGCTCGAAACACTTGTTATAAAAGGAAATGACGAGCTCAAGGAGGTCCCCCTTAGCTTTGCAGATGTTCCAACACTGAAACAGATTAAGTTGATTGACTGCAATGAATCACTGGAGGCTTCAGCTGTAAGAATTAAGGAAGAAGTCCAAGCAATTGAAGGATGTGACCGTCTTAAACTTATTATTATCAAAGTAAGTAGAAACAAACTCCTATGTGTTGTTTTTGAGTATCAACGTGCCTCTTATGTGCAAACAATATGTTCAATACAGGAAAGGTGGCAAAACATCCGGA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7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GGAAGCAGTACTTTCTGCTCTAATGGAAGTCCTCTTCCAAAAGACAGCTTCCCAAATTTTCCAAAAAAATGGACTACTAGGAAGTACAAAGAAAGAGATGTTGAATCTACAGAGCACATTTTCAACAATTCAAGCTGTTTTACAAGATGCTGAGGATAGGCAAATGAAAGAAAAAGCTTTGAAGAACTGGCTGGTGAAGCTCAAAGACATAGTCTATGAAGCAGATGATTTGTTGGATGAATACATGACTGAATTGCTTCGCCATAAGGTAATTCTTGATGACAGGGAAACTCGTTATTGTGTTTTCCATGCTGTTAATTCTCTTTATTTGAATGGTACATTAATTTTTTTGGGTTATAGTATGAAGTTGAAACTGAAACAAGTTGTGGAAAAGTTAGACCTTGTTGCGAATGAGAGAGCCAAATTTCATTTTAGGGATGCTGTTTATGAAAAAGGGTTTTCTTGTGAAAGACCACAGTCGGATTCTTATGTAATTGAATCGAAGATTTTAGGGAGAAATAAAGATAAAAAGAATATAATCAAGTTACTTATAGGATCAGATGAGTCAGTTGTGAGTATTATTGGAATTGGAGGAATTGGGAAGACAACAGTTGCGAAATTGGTTTACAATGATGCTGTTGTGGAGAATAGTTTTGATACAAGAATATGGGTTTGTGTCTCAGAAGGATTTAATGTGAAAAGACTTCTTAAAGCAATCATAGAATCTGGCACTGGTAGTAGTTGTAACCTTGTAGAGATGGATGTGATCCAGCGGCGTGTCCAGGAGTTGATATTGGGCAAGAAATTTTTGCTTGTCCTAGATGATGTATGGGATGATGATCATGAGAAATATGAGAGATTAAAGAACTTAGTTCACAATGGTTTGGATGGGAGTAAACTCCTAGTGACTACTCGCAATGAGAAGGTTGCATTACTGATGGGCACAACAAATCCATACCGTTTGGAAGGCCTTTCAGATGGTGATTGCTGGTCCTTGTTTCAGGAGCTTGCATATAAGAATAGGCAAAAAGAACTATTAGCTCTTGAGGAGGTTGGGAAAGAAATTGCAAAGAAATGTAGGGGAGTTCCTTTAGCGGCAAAGGCCCTTGGAAGTTTGATGTGCTTAAAGAATCAGAAATCTGAGTGGTCCTTCATCCGAGATTGTGCAATGTGGGATCTTATGGGACATGAAGATGGAGCTGGTATTCTTTCGGCCCTAAGATTAAGTTATGAATACTTGCCAACACATTTGAAACAATGTTTTGCATATTGTTCGATATTTCCCAAGGGATATCGGATAAATAAAAACACCTTGATACGCCTATGGATGGCGGAAGGATTTGTTCCGTCCTCTGAAAGCATACCACCGGAAGAAGTTGGGAATGGTTATTTCAATGAGTTGTTGTGGCGCTCCTTCTTCCAAAATGTGAGAAGAGATTTTGATGGGATTATAGTCGAGTGTGACATGCATGATCTTGTTCATGATCTTGCCAAATCTGTAGGCGGTGTTGATTGTTTAACAACAGAATTTGGCAAGGAGGTTATCATTCCTGTGGCGACACGCCACTTATCGATGTTTGGCAATGAGGTGGTACCTAAAAATCCCGGCATGTTGAAGAGTGCTCAAAATCTGCGATCATTTCTTCTATTGGATGGTCAGAGAAATATCACAAAACTTTCCAAGAGTTTCTTTTTGAGCTTTAGATCTATTCGGGCTTTAGATTGCAGCGGTACTCGCATAAAGAAGTTGTCTAATTCAATTGGTACTTTATTACATCTGCGGTACCTCAATCTTTCACATACTCTGCTGAGAACATTGCCTAAGTCTATCTGTTGCCTCCTTAATCTTGAAGCTTTAATACTTAAGCATTGCAACCATCTGATAGAACTTCCGGCAGAAATTAGAAAGTTGGTGAACCTTAGACATCTGGATATATACGGATGCACATCCTTAACCATGTTACCTGGTGGCATTGGACAGATGAGATCCCTTCAAACGTTGCCAGTTTACATTGTTAGCGATGCTGCTGCTAGTGACATCTCAGAATTGCAGAGACTTGATCTTCATGGTGAATTAATGATCAAGAACCTTGAGAATTTGTCCAATGAAATATGTGCCAAAAATGCAAACTTGAAAGGGAAGAGGCACATCCAATTTCTAAAATTAATATGGGCGCAAGTTGAAGAAATGGAGACAAGAGAAAATGTTGAGCGAGTTGTTGAAGGCCTTCAACCAAATTCTGATTTGAGGAAGTTACACTTAGAGGGTTACATTGGTGCAAATTTCCCCAGTTGGTTGATGACTACATACTTGGTAAACATTGTGGAACTCTCACTTCTCAAATGTCACAGGTGCGTGGAACTGCCTCAACTAGAGAAACTGCCTTTTCTTGAGGTTCTCACTGTTGATGGAATGGATTCTGCAATGTATTTCTGCGGTAGTTCTGGTGGAAAGGATTCGGCTACTCATTTTGCATCACTGAAGCAACTCACCCTCAGGAATATGCCCTGTCTACTGGGATGGTCAGTTAATGAAGATCATGGTATTCTTCCTCGTCTGAAGAAATTTACGTGTGAGGCATGTCCCTCTTTGAATAACTTGCCATATCTACCCTCTCTCAACTCATTAGAGTTGTCTGACTGTAGCAGTGAATTACTAGCTGAGACAGCAGCCAATGTTACCTCCCTTACTCATCTTATGATCAGTGGATTTTTGGAACTTATACACTTACCTGAAGGATTGCTGAAAAACAATATAAGTCTGCTGTCTGTAGAAATTAGAGATTGTCCAGAGATTCGAAGTCTTTCGAGTGAGCTGAAAGTTCTTCCTTGTATTGAGTCATTAAGCATCAGTAACTGTAAGAATCTCAGTTCTGTGTTCGATTCCTGTGGACTTGGGACTTTGAAGTCCTTGTCCATTCATGGTTGCCATAACATTAGCCTGGAAAAAGGATTACAAAATTTACAGTTTCTTCAATATGCATCACTCTCTGACTGTGGAAACTTGACAACCTTGCCGATGCCTATGCAACACCTTACGTCTCTCCAAACTCTGCATATATGGAGCTGTTCTGAGATGTATATGCTTCCAGAATGGCTAGGAGACCTCAGTTCCCTTAGAGAATTGGAGCTGTGGTACTGCAGAAAATTAAGTTCTCTACCAGAATCAGTGAAAAACCTAACCAAGCTTCAGTTTCTGTCTGTATGGGGCTGTCCAAATTTGGGATCAAGATGCAGAAATGATGTTGGAGAAGATTGGCACAAGATAAAACACGTTCCATTCATCAAGATTAATGGTCCATATATCCAAGCTATGACAGGTA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7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CAGAAATCCTATACACTCTTGCAGCTGAAATCTTGATGAAGTTGGGTTCCCTAGCAGCCCATGAGCTTGGATCATTATGGGGCCTTAAAGATGATCTTTCCAAGCTCAGAGATACAGTTTCTGCCATGGAAGCAGTATTTCTTGACGTAGAGGAGAAGCAAGGGGATAGCCGTGAGGTCAAAAATTGGGTCCGGAAGCTCAGAGCTGTGTTTTTCGAGGCTGATGACTTGTTGGATGACTTCTACACAGAGATTACTCGGCGTAATTTGCTGATGCAGAAAAACCCATCAAAGAAAATTTCTATTTTCTTCTCGAAATCAAATCCTGTTCTGTATAGTCTTGAGATCCATCAGCGTCTCAAGGTTATTAGAAGGAAACTTGAAGCAATTGAGAAAGACAAGCATATGTTGCACCTTGTTGAAAAGCAAGTAGTTGATTTTGAGCTTCCAGATAGGGAGACTCATTCCTTTGTGAATGTTGACGAAGTAATCGGAAGGGAAGATGAGAAAAGGGTAACCGTCGATCGTCTACTAGATGTTCGAGAAAATGTTTGTGTGGTTCCTATAATTGGTATTGGGGGACTTGGCAAAACAACACTTGCACAACTTGTTTATAACGAGGACAGGGTTAAGAAACATTTTGATCTGAGAATTTGGGTGTTCGTTTCGCATATTTTTAATGTGAAACTCATTGTGGAAAAGATGATAGAATCTATCACTGGTATGAAACCTCAAAGCCTCCATTTTGACAGGTTGCAAGACCAACTTAGAAAGGAAATTGATGGTAAGAAGTACCTCCTTGTTTTGGATGATATGTGGAATGAAAATCGCGAAATTTGGTTGAAATTGCAGGATCTTTTGATTGGTGGTGCTAGAGGAAGTAAAGTATTGGTGACCACTCGATCAGGACTAGTTGCAGCAGCTATGGGTACTGCTCCACCATGTAATCTAAAAGGTCTGCCTGAAGACATGTCTTGGTCCCTGTTTAGTAAATTAGCATTTAAGCCCGGCGAAGAAATAAATTCATCTCTAGTGGCAATTGGAAAGGAAATACTGAGAAAATGTGCTGGTGTTCCTTTGGCAATAAGGATCTTAGGGAGCTTTTTGTATTATAAAGAGACTGAAGCTGAATGGTTGTATGTCAAAAATCATCAACTCACAGACATGGCGGAAAGTGCAGACATTGAAATTTTGCCAATTCTAAAGTTGAGTTATGATAATCTTCCTATACACTTGAAGCATTGTTTCAGTTATTGTTCAATATTCCAAAAGAATCAGACCATTAGCAAGAAAACCTTGATTCAGTTATGGATAGCCCAAGGTTTTATCAGATCAAATGATGAGGAAAATGAATGTCAAGAGGATGTTGGAGAACGTTACTTCATGGGTTTGCTGAGAAGGTCCTTTTTTCAGGATGTTAAAGAGCATAGGTTGGGCGATATCATCAGCTGCAAAATGCATGATCTGATTCATGACCTAGCAAAAATGGTTGCAGAGAATGAGACTTTGATGCTAACTTCTGCAGGAAATAAATCTAGTGTTAATATTTGCCATTTGTCAGTTGGTCCTGTTCACGATTCAGCATGGGAGCTCCCTCACTCCTTGCTCAAAGAAAAAAATTTACGCACGTTTTTAATGCCAATTGCATCAAGGGATTACCTGAAATCGGGAAGATTTATTGGGTCCGAGAAACAAAGTAAATCAGTTGTGGATGCAGTTATATCGAATTTCAGGAGCCTAAGAGTATTGGATCTACATGGCTTGGGAATCAATGAAGTGCCAGGTTCTGTGAGCATGTTGAAGCATCTAAGGTACATCGACCTATCTGAGAATAATTTTGTGACACTTCCAAAATCAATGAGCAAACTGCTGAATTTGCAAACTCTAAAGCTGTCTTATTGTTTTGACCTTTGTGAACTGCCAGAAAATATTCACAAAATGGTAAACATCCGACATCTAGAGCTTGATGGTTGTTTGAATTTGTCCAAAATGCCATGTGGGATTGGACAATTAACTGCTCTTAGGACTTTATCGCAGTTTGTGATAGGTCAAGAAACCTCTACGAGTTCTAAAGTCAATGCAGTGTTAACCGACTTGAATGGTCTTGTCAAGCTAAGAGGAAAATTAACACTTAGAAATTTGGGCTGCATAGAGTGTTTATGTCCTAAAATTAATGATGCTGTTTTGAAGAACAAGGAATACTTGCAATCACTGAGATTAGAATGGACATACGAAGCCGTCAATGATGAATATGATGAGCTGTTATTGGAAGGCCTTCAGCCACATGAAAATTTGAAGGTACTTTTCATAGAAAGATACGGAGGTCAAAGTTTCCCAAAATGGATGATGGTTGGCTTGCACTCATCACTACCAAAGTTAACAAAACTTACTCTGAAGAATCTGAAAGTATGCAAAAGTCTTCCACCATTTGGGTGTCTTCCCTCTCTCCAATCCCTTAAACTTGAAAATTTGACCTTGCTAGAGTACATTGAACATACTTCCTATGATGGATCTCAATTTGGAATGGAGCTACAAAAAGGATCTGCAATGTATTTTCCATCATTGAAAGAATTGAAACTCTGTAACTTGCCTTGCTTGAAAGGATGGTGGAAAAAAGAAGTAATGGCTGGTAGTGAATCATCGTCATTTCCTAACCGGCTCCTACTTTCATCATTTCCTTCACTCTCCAAGCTGACCATCCAAGATTGCCTTATGCTTGAGTTCATGCCAATTAATCCACGTCTCGAGGAATTGAACTTGATCAGAGTTGGCAATAAACTTTTGCAACAACTAATGATGCTTCTGGAAACAACATTGTCTGCAAATTGTTCATCTTTCCTTGCTGTCTCAAAATTGAAATCATTGTACATTCTTGATGTGAGAGAGTTATTCCTTTTACCAGAGGGATTGCAAAATTTGAGTCGGCTTGACCACTTGGAAATCAATGGTTGTCCTAACCTATTGAGTTTGCCAATAGAAGGAATGCGAGCGTTGAATATGCTCCGGTTTCTGCATGTTCATGACTGTGGGTTAACTTCTTTATTTCAAGCTATAAAGCATCTCTACGCTCTTGAAACACTAGTGATTAGCTCCTGCAAAGAGATGAATTTATCAACTGACAATGATCAGGAATATCTGCAATTTGAAGGCCTAAAAAGCCTCCATACAGTATACATCCAAGAGATACCGAAATTGGTTCATCTTCCAGTGTGGCTTCAGTATCTTCCTTCTTTGCGGGCGTTGCATATAGAGAAGTGTTATAGTTTACTGGACCTACCTGACTGGATCAGTGATCTAAAATCGCTTCATGCGCTTTTCATCTACAAGTGCCCAAAATTGACATCAATTCCTGCAGGAATGGTTCACCTTACTTCCCTTGAAGAACTCCGAATTCTCATGTGCCCTAATCTCTGGACATGCTGTCAAAACGAACAAGGAGAGGACTGGCCTAAAATAGCTCATATTCCAAAAGTTATTGTGA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8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TCTGTTGTTTCTCTTGCTCAAACTCTAGAGCAACTCAGTACCAGAATCCCAGGTTTGTTTTCTGACCCAAAAATTCAATCTTTATCTGCATCTCTTGATTATTTCAAAGCCTTTCTTGATGATAGTAGCAAAAGTAGTTATTATCACCAAGAAAATATCAAAGATTTGGTTGGAAAGTCTAGAGATGCTCTCAATGAAGCTGAGAATATTATTGAACTAAAGATTTGTGAGATTCATCAAAGAGGAAATGAAGATTTAGTTGGAAGTTTAGTACCAGTAGTACAGAAGATTGAGTTACTAAGGGAAGAGTTGGTGCTGAGTCTTGAGACTTGCACAAGCCATGACCATGACATTGAACCTACTGAAGATCATTTCGAGACGAGGCTTGGAAGTCCATCTAGACCTAGTTTTAATGCAAATTTGGAGAATAATGTTGTTGGTCTTGATGATGATTTGGAGAAGGTTATAGAAAGGCTACTTGGGTACTCATCCGAGAGAGAAGTCGTTGCAATTACAGGTATGGGTGGGATTGGCAAAACGACACTCGCTAAAAAAGCTTATGATTATCCTCGAGTTAGGTCTCGCTTTGATGTTCATGCATGGGTTACTGTATCTCGAGAGTATGGAATGAGGAGGTTGCTGTTAAGTCTAGTCCGTTGCATTCCAGGTATGACGACAGATAAGCTTGTAGAGAAAACTGAGGATCAGTTAGCGGAGTCATTATATAGAAAACTTAAGGATCGAAGATATCTTATTGTCATTGATGATATTTGGAGTACTAAAGTTTGGGACGATGTAACAAGATGTTTTCCAGATGATGACAATGGGAGTCGAATCATATTAACGAGTAGGCTCAAGGATGTGGCTGCTTATGCTAATCCTGATAGCCCTTTGCATGAGATGGGGGTCTTAAGTTTAGATGATAGTTGGAAATTACTCTCCATTAAGGTATTTGGGGTAAATGATCTTTGTCCTTCTGAGTTAGAGGATATCGGGAAGCAAATAGCGGAAAGATGTGGTGGACTTCCTTTGGCAATTCTGGTGGTTGCAGGGCATCTTTCTAAGATTTCTAGGAGAAGAGAAAGTTGGATCATTGTTGCCAAGACTGTTAATTCAGTTGTTGCGAACGATCCTGATAAATGCCTAGGAGTGCTCGGTATGAGTTACAATTACCTGTCGAACCACCTCAAGCCATGCTTCCTCTCTATGGGTGCTTTTCCGGAAGATTTTGAAATAAAAGCTCGGACATTGATCCAAGTTTGGGTAGCTGAAGGGTTTCTAAAAGCAGAAAGGGTCAAGAGCTTGGAAAAAGTTGCAGAAGAGTGTTTGGAGGATCTTATTAGTAGAAATCTAATAATGATTAGAAAGAGGAGGTTCAATGGTGAGATCAGAAGTTGTGGCATACATGATTTGTTGAGGGACTTGAGCTTAAGAGAAGCTCAGAAAGAGAAGTTCCTGCACGTGACATCAACTCGATATGTTTCAAACTTCCTAGCACAGAGGAATGAGGGTCGTGGCTTCAGTTTTCTTTCCAACATTTCTCTAAATGATTCTAGTGAGTTGTCATCTCATGTAACTCGATCGATGTTTTTCTGGGGTAAACTGTTAATCTCTGCTCCGCCTCATAGGCAAATTTCCTTATTCGCGAGCTTCAAACATATCAGAGTGTTGGCAATTTTTTCTCATATGTTTCCTGCATTTCCAGCTGAGATAACACAACTTACTCATCTAAGGTACCTTTGGATTCAATCAAATGGTGGTCTCCCCGCATCAGTGTCTCATCTTTATAATCTGCAAACCTTGGTATTTCAACAGCCGGAACTGTATTATATGCACAAAACTTTGGTTCTGCCTCGGGATATCTGGAACATGACACAGCTAAGGCGTCTGCGTCTACTGAGTGGCAATTATCTGTCTAAGCCTAAAAGAAGTACCACAACAGATGATGTTTTGGGGCTCAGCAATCTGGAGGAACTTTCTCACTTATGTTTTTCTAGCTGTACAGAGGAAGTCTTTTCATGCCTTCCCAATATACGAAAACTGAGTATCCTCGATGCTGCATCAGACGATGCATCTGAATACTTAAAAAATCTGGTACATTTAGAGAAACTTGAAACATTGAAATGCATCTGCTATGGCCAGAAGCGGCTCACCTTGTCAAACTGGTGCGCTTCCCTAACATCTGTTAAGAGGTTAGTATTATCCGGTTGTCTTCTGCTTTCTGAAGACATGGCAAGTCTAGCTGCATTGCCCAATCTTGAAGTGCTTAAACTTAGAGATAATGAGTTTGAAGGTTGTGCGTGGACACTAAGTGATGAAGACGAGTTTAGCCAGCTAAAGTTCCTACTGCTTTCTGAGCCACGTCTAGTGAACTGGGAAGCTGGTAGTGTTAACTTCCCAAACCTTCAAAAGTTAGTTTTGAGGAAATGCATCCGTCTTGAGGAAATACCTCTCGATATTGGAGAGATATGTACATTGGAGATGATTGAACTGATTTGCTGTAGCTCTTCTGCTCAGAATTCAGCAAATGAAATTCGCGAAGAACAAGAGAGCATGGGAAATTCTTGTCTTGACATACGCGTTTATGGTAAGTTTTCCC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52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ACTGTGCTGTCGTTTTCTTACTTGACAAACTCACAAACTTATTAGCGGAAGAAGCAATATTGCTTCAGGGAGTCAAGCATGATATCCAGTATATCAAAGATGAATTAGAGAGAATGATTGCCTTTCTTGGTGTGGCTGATGCTTTCGAAGAGGGAGATGCTGAGGTCAAAGTCTGGGTTAGGCAAGTGAGAGATGTCGCCAATGACATTGAGGATGTTCTTGATGAGTCCATGCTCTTGTCGTATGATCATCACTACCGTGGATCTTGTTGTTTCATTGCTAAATTGGTTTTCTCAATCAGAAACATCAAATTCCGCCATAAACTTGTCATTGAAATCCAAGCCATCAAATCAAGAGTTGACAATATTGCAATGGGCCATCATAGGTACCGTTACAAATTTTATGTCCCGGAGCAAGGTTCATATTCTAACCATGCCTACGATACTGCAAATGATCGCAGAGGTGATGCATTATTGTTAGAAGAAGCTGAGCTTGTGGGCATTGAAAATCCCACACAGCAGCTAATCGGTTGGCTCGTGGAGGATGATCCTAGACTTAAAGTGGTTTCAGTGGTGGGGATGGGAGGTTCAGGAAAGACCACCCTGGTTAAGAAAGTGTACGAGGATGCAGCAGTCAAGAAAAACTTCAGTAGCCTTGCTTGGATAACAGTTTCCAAGTCCTTCAAGGTTGAGGAAGTTTTGAAAGATATGATTCAACAGCTCTATGATGAAGTGAAGCAGCCAGCACCTGAAGGTCTAAACACCATGAGTAGTAACAGGCTAAAAACAATAGCAAAAGTATTCCTCCAATCGAGAACGTATGTGCTAGTTTTTGATGATGTCTGGACCATTCAAGCTTGGGAAGCTATCAGACATGCATTGCCTGATGTAAATAATGGAAGTCGTGTTATCCTCACAACACGTCTTTTGGATGTGGCTTCCTTCTGTAGCATAGAGACCAATGGCTATGTTTATGAGGTGAAACCCTTGTCTACTGAAGAGTCATGGATTCTTTTCTGCCAAAAGGCATTTCATGGTTATTCATGTCCTTCACACTTGGAGAGCATTTCAAGGAACATCTTGAAAAAATGTGGTGGACTGCCGCTGGCTGTTGTGGCCGTTGGTGGGGTTTTGGCTACAAAGAACAGGAACAACATTAGGGAATGGGGAATGCTTAATCACAGCCTTGGTCCTGAGCTGGATAGCAATGACAAATTTGAGAGTATGAGAATAGTTTTGTTACTCAGTTTCAATGATCTCCCCTACTATCTTAAGCCATGTTTCCTGTATTTGAGTATCTATCCTGAGGATCATCTAATTGAGCGCAATACACTGATCTACCGGTGGATAACGGAAGGATTTGTAAAACAAAAAGTACGGAGGACAGTTGAAGACGTTGCAGACAGCTATCTCAATGAGCTCATCAACAGAAGCTTGATCCATCCAGTGCAGTACAATGATGACGGTAGCATGAAATTGGGTAGGATTCATGATTTATACCGCGAGCTTATTCTTTCAAAATCAAGAGATGATAACTTCACTGCAACAGTGGATGAGCATAATAAATTGTGGCCTGAAAAAACTCGATGGCTGTCAATGCATGGCATGTTGGGCAACCTACAAGTGAAAAGGTCAGTCACTAAACTTCGCTCTTTGCTTACATTTGGTGTAGCAGATCCACAGTCCTTGTCTTGCATAAGTCAAGTGCTTGGTAGCTCCCGGATGCTAAGAGTTTTAGATTTGAGAGGAGCTCCTCTAAATATGATTCCAGAGACAGTCTTCCAATTGTTTCACTTAAGGTATTTAAGCTTGAGGAATACCAATGTGAAAGTGCTTCCAAGATCCATTGGAAGACTCAAACAGCTAGAAATATTAGATCTGAAGCAGACATATGTCACTGAGTTGCCTGTGGAGATTTTAAAACTTGAAAATCTCCGTCACCTTTTAGTCTATAGCCACGTATCCTATTCGTATCTTCCTTACAATTGTTCACCAGGTTTTAAGGCTTTCCGAGGAATTGGAGCTTTGAGAGCCTTGCAGAAACTTGTGTATATTGAGGCAACCCCTGGCAGTGGCATACTTAAAGAAGTAGGAATGTTGGGTGAACTGAGACGACTTTGTATTCTGAAGTTGAGAAAAGAAGATGGTTGGACTGTGTGCTCATCAATTCAAAAGCTCCACAAGCTTGAGTCTTTAAATCTTAAATCAGTGGAAGAGCATGAGATCCTTGATCTTTCTTATCTGTCGTCTCCTCCGCCTCTTCTTCAGCGCCTGTATTTGACAGGACACATTGTTATGTTGCCTGCGTGGATTCAAGATCTTAATTCCTTGGTCAAAATTTACTTCAGGTGGACTCATTTAACAGAAGATCCACTGAAATATCTACAAGATTTGCCCAATCTTGTCCATCTTGAATTTCTTGTAGGATACACAGGAAAGGAACTCTACTTTGAGCAAGGGAAATTTCAAAGGCTTAAGCTTTTAAATTTGGACAAGCTGGAAGGACTAAGGCAGGTGACAATCGGCGAAGGTGCAGTACCTCATCTTGAGAAGCTGGTTATCCAGAGATGTGCTTTGCTTGAAACTGTGCCAACTGGAATCGAGTACCTCCTAAATCTGAAGGTTCTTGAATTTTTTGACATGCCTGATGAATTTATCATGACATTGCGTCCAGAAAAACTAGGTGCTGATGCTTGGAAAGTTTCACATATCCCTGAAGTATTCTATACATATTGGAGGGACGGTTGTTGGATGGTACATTCACTAAAGGAAAAGGAGAAAAATCAGATTTCTGATCAGTCTGGAGCTGTCACTAGGACCTATGGAAGGCGAAATTCCCT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3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ACTGTGCTGTCGTTTTTGTACTTGACAAACTCACAAACTTCATAGCTGAAGAAGCAATATTGCTTCAGGGAGTGAAGCATGATATCCAGTATATCAAAGATGAATTGGAGAGAATGATAACCTTTCTTGGTGTGGCTGATGCTTTCGAAGAGGGAGATGCTGAGGTCAAAGTCTGGGTTAGGCAAGTGAGAGATGTCGCCAATGACATTGAGGATGTTCTTGATGAGTCCATGCTCTTGTCATATGATCATCACTACCGTGGATCTTGTTGTTTAATTGCTAAATTGGTTTTCTCAATCAGAAACATCAAATTCTGCCATAAACTTGTCGCTGAAATCCAAGCCATCAAATCAAGAGTTGACAATATTGCAATGGGACATCATAGGTACCGTTACAAATATTATGTCCCGGAGCAAGGTTCAAATTCTAGCCATGCATACGATACTGCAAATGATCGCAGAGGTGATGCTTTATTGTTAGAAGAAGCTGAGCTTGTGGGCATTGAAAATCCCACACAGCAGCTAATGGGTTGGCTCGTGGAGGATGATCCTAGACTTAAAGTGATTTCGGTGGTGGGAATGGGAGGTTCAGGAAAGACCACCCTGGTTAAGAAAGTGTATGAGGATGCAGCCGTCAAGAAAAACTTCAATAGCCTTGCTTGGATAACAGTTTCCAAGTCCTTCAAGGTTGAAGAAGTTTTGAAAGACATGATTCAACAGCTCTACGATGAAGTGAAGCAGCCAGCACCTGAAGGTCTAAACACCATGAGCAGTAACAGGCTTAAAACAATAGCAAAAGTATTCCTGCAATCGAGAACGTATGTGCTAGTTTTTGATGATGTCTGGACCATTCAAGCTTGGGAAGCTATCAGATATGCATTGCCTGATGTAAATAATGGAAGTCGTGTTATCCTCACAACACGTCTTTTGGATGTGGCTTCCTTTTGTAGCATAGAGACCAATGGCTATGGAGGTGAAACCCTTTTGTCTACTGAAGAGTCGTGGATTCTTTTCTGCAAAAAGGCATTTCATGGTTATTCATGTCCTTCACACTTGGAGAGCATTTCAAGGAACATCTTGAAAAAATGTGGTGGACTGCCGCTGGCTGTTGTGGCCGTTGGTGGGGTTTTGGCTACAAAGAACAGGAACAACATTAGGGAATGGGGAATGCTTAATCACAGCCTTGGTCCTGAGCTGGATAGCAATGACAAATTTGAGAGTATGAGAATAGTTTTGTTACTCAGTTTCAATGATCTCCCCTACTATCTTAAGCCATGTTTCCTGTATTTGAGCATTTATCCCGAGGATCATCTAATTGAGCGCAATACACTGATTTACCGGTGGATAATGGAAGGATTTGTAAAACAAAAAGAGCGGGGGACAGTTGAACACGTTGCAGACGGCTATCTCAATGAGCTCATCAACAGAAGCTTGATCCATCCAGTGCAGTACAATGATGACGGTAGCATGAAATTGGGTAGGATTCATGATTTATACCGCGAGCTTATACTTTCAAAATCAAGAGATGGTAACTTTACTGCAACAGTTGATGAGCATAATAAATTGTGGCCTGAAAAAACTCGATGGCTGTCAATGCATGGCATGTTGGGCAACCTACAAGTGAAAAGGTCAGTCACTAAACTTCGCTCTTTGCTTACATTTGGTGTAGCAGATCCACAGTCCTTGTCTTGCATAAGTCAAGTGCTCAGTAGCTCCCGGATGCTAAGAGTTTTAGATTTGAGAGGAGCTCCTCTAAATATGATCCCAGAGACGATTTTCCAAATGTTTCACTTAAGGTATCTAAGCTTGAGGAATACCAATGTGAAAGTGCTTCCAAGATCCATTGGAAGACTCAAACAGCTAGAAATATTGGATCTGAAGCAGACATATGTCAGTGAGTTGCCTGTGGAGATTTTAAAACTTGAAAATCTCAGTCACCTTTTAGTCTATAGCCTCGTATCCTATTCGTATCTTCCTTACAATTCTTCACCAGGTTTTAAGGCTTTCCGAGGAATTGGAGCTTTGAGAGCCTTGCAGAAACTTGAGTGTATTGAGGCAACCCCTGGCAGTGGCATACTTAGAGAAGTAGGGTTGTTGAGTGAACTGAGACGACTTTGTATTCTGAAGTTGAGAAAAGAAGATGGGAGGACTGTGTGCTCATCAATTCAAAAGCTTCGCAAGCTTGAGTCTTTAAATCTTAAATCAGTGGAAGAGCATGAGATCCTTGATCTTTCTTACATGTCATCTCCTCCGCCTCTTCTTCAGCGCCTGTATTTGACAGGACACATTGTTAAGTTGCCTGCGTGGATTCAAGATCTTCATTCCTTGGTCAAAATTTACTTCAGGTGGACTCATTTAACAAAAGATCCACTGAAATATCTACAAGATTTGCCCAATCTTGTCCATCTTGAATTTCTTGTACGATACACAGGAAAGGAACTCTACTTTGAGCAAGGGAAATTTCAAAGGCTTAAGCTTTTAAATTTGGACAAGTTGGAAGGACTAAAGCAGGTGACAATCGGGGAAGGTGCAGTACCTCATCTTGAGAAGCTGGTTATCCAGAGATGTGCTTTGCTTGAAACTGTGCCAACTGGAATCGAGTGCCTCCTAAATCTGAAGGTTCTTGAATTCTTTGACATGCCTGATGAATTTATCATGACATTGCGTCCAGACAAACAAGGTGCTGATGCTTGGAAAGTTTCACATATCCGTGAAGTATTCTATACATATTGGAGGGACGGTTGTTGGATGGTACATTCACTAAAGGAAAAGGAGAAAAATCAGATTTCTGATCAGTCTGGAGCTGTCACTAGGACCTATGGAAGGCAAAATTCACTCTAGTC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60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TGATGTGGTGGTTGATGTGGTGGTGGAAATTCTGTTAGAGAACTTGAAGAAATTGGTGATGGAGAATGTGGAGTTAATCGGAGGAATTAAAAATGAAATCGAGAATCTGTGTGATGATTTGAGTGAATTCAATGCCTTTCTCAAGCAAGCTGCAATGGTCCGCAGCGAAAACCCAGTTCTGAAAGAATTAGTGAGGAGTATCAGGAAAGTGGTGAATCGTACTGAAGATGCTATTGATAAGTTTGTAATAGAAGCTAAGGTTCATAAGGACAAAGTGTTTAAAGGGGTTTTCAACATACCTGTACATTATAAAAGAGTGAGGGACGTCGCTGTGGAGATTAAAGATATCAGAGATAAAATGAGAGAAATTCGGCAAAATAAGGCACATGGCCTTCAGGCACTTCAAGATCATGATGATTCAATCAGCAGAGGTGGAGAAGAGAGACAGCCTCCTGTGGTTGAGGAAGATGATGTGGTGGGCTTTGACGATGAGGCGCAGATGGTAATCGACCGTCTTCTTAAAGGATCAGGTGATTTAGAGGTTATTACAGTTGTTGGAATGCCTGGTCTTGGCAAAACTACACTAGCCACTAAGATCTTCAAGCATCCAAAGATTGAGTACGAGTTCTTTACTCGACTTTGGCTTTATGTTTCCCAATCATACAAGACAAGAGAATTATATCTTAACATCATCAGTAAGTTAACCGGAAACACCAAGCATTGCCGTCATATGTCTGAAAGGGATTTAGCTCTTAAAGTAAGAGAGATTTTGGAAGAAGGAGGAAAATACTTGATTGTCTTAGATGATGTCTGGTCGACAGATGCTTGGGATCGTATCAAGATTGCTTTCCCGAAAAATGACAAGGACAATAGAGTATTGTTGACTACTCGAGATCACAATGTCGCAAGATATTGCAATAGGAGTCCACATGATTTAAAATTTCTGACTGATGAAGAAAGTTGGATTTTACTGGAGAAAAGAGCTTTACACAAAGCTAAATGTCCCCCCGAATTGGAAACAAATGGAAAAAGCATAGCCAGGAAGTGTAAAGGACTACCCCTTGCTATTGTGGTGATTGCAGGAGCTCTAATTGGGAAAGGCAAGACAATACAGGAATGGGAGCAAGTGGATCAGAGTGTGGGCGAACATTTTATAAATAGAGATCAGCCAAATAAATTGGTGCGGATGAGTTATGATGTTTTGCCTTATGACTGGAAAACTTGCTTTATATATTTTGGTATATTCCCCAGAGGCTATTTAATCCCTGCCAGGAAATTGATCCGCTTATGGATCGCGGAAGGGTTCATCCAGTACAGAGGGAATTTATCCCTTGAGTGTAAAGCAGAGAATTACTTGAATGAACTCGTGAATAGAAATTTAGTGATGGTAATGCAAAGGACGCTTGATGGACAAATCAAAACTTGTCGTGTTCATGACATGTTGTATGAGTTTTGCTGGCAAGAGGCCACGACAGAGGAAAATCTTTTCCATGAAGTAAAATTCGATGGTGAGCAATCTGTTCATGAAGTATCCACTCACCGTCGCTTGTGCATTCATTCCTCTGTTGTGGAATTCATTTCTAAGAAGCCCTCTGGTGAGCATGTTAGGTCATTCCTATGTTTTTCTCCAGAAAAAATTGACACTCCTCCAACTGTCAGTGCAAACATATCAAAAGCCTTTCCATTGCTAAGAGTGTTTGATACTGAATCCATCAAAATCAATCGCTTTTGCAAGGAGTTCTTTCAATTGTATCATCTGAGGTATATTGCTTTCTCACTTGACTCGATTAAATTCCTTCCGAAACATGTTGGGGAACTTTGGAACGTACAAACCCTCATTGTCAACACACAACAGATCAACTTTGATATTCAAGCAGACATATTGAACATGCCCCGGCTAAGGCATCTGCACACCAACACGTCTGCTAAATTGCCTACGCCTGCTAACCCCAAAACAAGTAAGACTACCTTGGTAAATCAAAGCCTGCAAACCCTCTCCACAATTGCACCAGAAAGCTGCACTGAGTATGTTCTCTCGAGAGCTCCGAACTTGAAAAAACTGGGCATTCGTGGAAAAATAGCTAAGCTAATGGAACCAAGTCGGTCCATATTGTTCAACAATGTTAAGAGGCTGCAATTTCTTGAGAACTTGAAGCTGATAAATGTTGGTCAGACTGATCAGACACAATTACGCCTTCCTCCAGCATCTCTATTTCCAACTAAGTTGAGGAGGCTGACTTTATCAGACACCTGGTTGGAGTGGGATGATATGTCTGTATTGAAACAGTTGGAGTACCTTCAAGTCTTGAAGCTGAAAGACAATGCATTTAAAGGAGAGCACTGGGAACTAAATGATGGAGGTTTTCCTTTCCTAGAAGTGTTATGCATTGAAAGGGCAAACTTAGTTTCTTGGAATGCTTCCGGTGATCACTTCCCGAGACTTAAACATCTTCACATATCATGTGATAAACTTGAGAAGATCCCCATTGGCCTGGCCGATATACGCAGCCTCCAAGTGATGGATTTGCAAAATTCCACCAAATCAGCAGCAAAATCTGCCCGAGAGATACAAGCCAAAAAAAACAAGCTGCAAACTGCTAAATCCCAGAAGTTCGAGCTTTCTGTATTCCCTCCTGATTCTGATGTACAGACAGCTTC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40260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TGATGTGGGGGTGGAATTTCTGTTAGAGAACTTGAAGCAATTGGTGCTGGACAATGTGGAGTTAATCGGAGGAGTTAAAGATGAAATCGAGAATCTGCATGATGATTTGGAGAAATTCAAGGCCTTTCTTAAGGAAGCTGCAATGGTCCGCAGCGAAAACTTAGTTCTGAAAGAATTAGTGAAGAGTATCAAAAAAGTGGTGAATCATGCTGAAGATGCTATTGATAAATTTGTAATCGAAGCTAAGAATCATAAGGATAAAGGGTTTAAAGCGGTTTTTCATAAACCTGCACATTATAAAAGAGTGAGGGAGGCCGCTGTGGAGATTAAAGGTATAAGAGATAGAATGAGAGAAATTCAGCAAAATAACGCACATGACCTTCAGGCACTTCAAGTTCATGATGATTCACTCAACAGTGGGGAAGAGAGACAGGTATTGCTTCAAGTCCTTGATTTCGACAAAATTCGCTCAAAGCCTCCTGTGGTTGAGGAAGATGATGTGGTGGGCTTTGACGATGAGGCGCAGACGGTAATTGATCGTCTTCTTGAAGGATCAGGTGATTTAGAGGTCATTCCAGTTGTTGGAATGCCTGGTCTTGGCAAAACTACACTAGCCACTAAGATCTTCAAGCATCCGAAGATTGAGTATGAGTTCTTTACTCGACTTTGGCTTTATGTTTCCCAATCATACAAGACAAGAGAATTATATCTTAACATCATCAGTAAATTCACCGGAAACACCAAGAATTGCCGTGATATGTCTGAAACGGATTTAGCTCATAAGGTACGAGAGATTTTGGATGAAGGAGGAAAATACTTGATTGTCTTGGATGATGTCTGGTCGACAGATGCTTGGGATCGTATCAAGATTGCTTTCCCAAAAAATGACAAGGGCAATAGAGTATTGTTGACTACTCGAGATCACAAAGTCGCAAAACATTGCAATAGGAGTCCACATGATTTAAAATTTCTGACTGATGAAGAAAGTTGGATTTTACTGGAGAAAAGAGCTTTTCACAAAGCTAAATGTCCCCCCGAATTGGAAACAAACGGAAAAAGCATAGCCAGGAAGTGTAAAGGACTACCCCTAGCTATTGTGGTGATTGCAGGAGCTCTAATTGGGAAAGGCAAGACAATAAAGGAATGGGAGCAAGTGGATCAGAGTGTGGGCGAATATTTCATAAATAGAGATCAGCCAAATAATTGTAATAAACTGGTGCGGATGAGTTATGATGTTTTGCCTTATGACTGGAAAGCTTGCTTTTTATACTTTGGCACATTCCCCAGAGGCTATTTAATCCCTGCCAGGAAATTGATCCGCTTATGGATCGCGGAAGGGTTCATCCAGTACGAAGGGAACTTATCCCTTGAGTGTAAAGCAGAGGAATACTTGAATGAACTCGTAAACAGAAATTTAGTGATGGTAATGCAAAGGACGCTTGACCGACAGATCAAAACTTGTCGTGTTCATGACATGTTGTATGAGTTTTGCTGGCAAGAGGCCACGACAGAGGAAAATCTTTTCCATGAAGTAAAATTCGGTGGTGAGCAATCTGTTTGTGATGTATCCACCCACCGTCGCTTGTGCATTCATTCCTCTGTTGTGGAATTCATTTCTATGAAGCCCTCTGGTGAGCATGTTAGGTCATTCCTATGTTTTTCTCCAGAAAAAAATGACACTCCCCCAACTTTCAGTGCAAACATATCAAAAGCCTTTCCATTGCTAAGGGTGTTTGATACTGAATCCATCAAAATAAATCGCTTTTGCAAGGAGTTCTTTCAATTGTATCATCTGAGGTATATTGCTTTCTCATTTGACTTGATTAAAGTCCTTCCGAAAGATATTGGGAAACTTTGGAACGTACAAACCCTCATTGTCAACACACAACAGATCAACCTTGATATTCAAGCAGACATATTGAACATGCCCCGGCTGAGGCATCTGCACACCAACACGTCTGCTAAATTGCCTACACCTGCTAACCCCAGAACTAGTAAGACTACCTTGGTAAATCAAAGCCTGCAAACCCTCTCCACAATTGCACCAGAAAGCTGCACTGAATATGTTCTCTCGAGGGCTCCAAAGTTGAAAAAACTGGGCATTCGTGGAAAAATAGCTAAGCTACTGGAACCAAGTCTGCCCGTATTGTTCAACAATGTTAAGATGCTGCAATGTCTTGAGAACTTGAAGCTGATAAATGTTGGTCAGACTGATCAGACACAATTACGCCTTCCTCCAGCATCTCTATTTCCAACTAAGTTGAGGAGGCTGACTTTATCAGACACCTGGTTGGAGTGGGATGATATGTCTGTATTGAAACAGTTGGAGTACCTTCTAGTCTTGAAGCTGAAAGACAATGCATTTAAGGGAGAGCACTGGGAACTAAATGATGGAGGTTTTCCTTTCCTAGAAGTGTTATGCATTGAAAGGGCAAACTTAGTTTCTTGGAATGCTTCCGGTGATCACTTCCCGAGACTTAAACATCTTCACATATCATGTGATAAACTTGAGAAGATCCCCATTGGCCTGGCCGATATACGCAGCCTCCAAGTGATGGATTTGCAAAATTCCACCAAATCAGCAGCAAAATCTGCCCGAGAGATACAAGCCAAAAAAAACAAGCTGCAAACTGCTAAATCCCAGAAGTTCGAGCTTTCTGTATTCCCTCCTGATTCTGATGTACAGACAGCTTC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7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AGTGAATCCAAGTCTCAAGTGTTGTTGAGTTTCAAAGGCAATACCTTCGCAGATCATCTCTACGAAGCTCTAGCTGGAGCAGGTTTTGTAACATTAAGAGGTGGCGATGGAAACGAGGGAGGAGAAGAAATCAAATTGAAATTACGAAAGGGTGTTGAAGAATCAGGGATTTCAATTATAATCTTTTCAAATGATTATGTGTCTTCAAGTTTGTGTCTTGATGAGTTGGTAATGATCTTGAATTGTAGTAAAAGGAGATCAGTTCTGCCAATATTTTACCATGTGGATCCTTCTGATGTTAGGAAACAAAAGGGGAGAATTGGAGAAGCATTTGATAGGTATGAAGAAGCTAAGGTTAGAAAATGGAAGGAAGCACTCAAACAAGTTGCAGATTTGGGAGGAATGGTCTTACAGAACCAAGCTGATGGGCATGAGTCAAAATTCATACAGAAGATCCTTAAAGTGGTTGAGAATAAACTGAGCAGGCCAGTCCTGTATATTTGCCCTCATCTGATTGGAATAGAACGGCGTGTTGAAAAGATCAACTCATGGCTAGAGGATGGATCTACTGATGTTGACACTCTTGTTATCTGTGGCATTGGTGGAATAGGCAAGACAACAATGGCAAAGTATGTGTATAATTTGAACTATAGTAAGTTTGATGGTAGCAGCTTTTTGTCCAACATTAGAGAAAATTCAACACACCATAAAGGTTTTGTTACTCTTCAAAGGCAATTTCTTTCTGATATTTGCAAGAGAAAGAAGAAACCTATGTTTTCTGTGGACGAGGGAATGACTGAGATGAGAGATGCTGTAAGTTGTAAAAGAATCCTTCTTGTTCTTGATGATGTTGATAGTCGTGACCAATTGGATGCTCTACTGGAAATGAAGGACTTGTTATACCCTGGAAGTAAAGTCATAGTGACAACTAGGAACAAGAGATTGCTTAGGCCTTTTGATGTGCATAAGCTTTACGAGTTTGAAGCTTTGAATAGAGATGAATCAGTTGAGCTCTTAAGTTGGCATGCATTTGGTCAAGATTGTCCTATTAAAGGTTTTGAAGTGTGTTCAGAACAAGTAGCAATCCATTGTGGAGGACTTCCATTAGCACTTGAAGTTCTTGGTGCTACTTTGGCAGGAAGAAACATAGATATTTGGAGAAGTACAATACAGAAATTAGAAACAATTCCGAATCATCAAATTCTCAAGAAATTAGCAATAAGTTATGAATCTCTGGAGGATGATCATGATAAAAATTTGTTTCTCCACCTAGCTTGCTTTTTCATTGGGAAGGACAGAGATTTAGTAATAGCTATTCTCAATAGGTGCAACTTTTACACTGTAATTGGAATAGAGAATCTCGTTGACAGAAATTTTGTAAAAATTAGTGAGTCTAACAGGTTGATTATGCATCAAATGATTCGAGATATGGGAAGAGACATTGTTCGCCAAGAATCACCAATGGAGCCTGGGAAACGCTCTAGACTATGGCGCTCCAAGGATTCCTATAATGTCTTAATCCAGAACCTTGTAAGGAATTCTGTCTCATATGGCTTTTGTCTAACTTTGTGTTCATTTCTATCTTTTGTCATTCAGTTCCTTAAATATCTGAAGATTTTCGATCTCAGCCATTCCTACGAGCTTCTAAGAACACCTGATTTCTCTGGACTACCCAACCTTGAGAAATTGATCCTTCGATATTGTACAAGCTTAATTGAGCTTCATGAGACCATTGGATGTCTCGAATCACTTGTTCTGTTGAACCTCAAAAATTGCAAAAATCTGCAGAGACTTCCAGATAGCATTTGCATGCTAAAATGTCTGGTCACACTAAATATCTCTGGTTGCTCAAGTCTTGAATATGTACCGATGGATCTAGATAAAGTAGATTCACTGAGAGAGCTCTATGCTGATGAAATTGCAGTTCATCAAATGGTTTCTACTGCAGAAGAGGTCCAACCGTGGTATGGATTCCTGCGGTCCTGGATGTGCAAGGGGACAATATGTCCTAAAGTTTCACACATTAGTTTACCCAATTCTTTGGTTACTTTGAGTCTTGCTAAATGTAATCTATCCGATGATACTTTTCCAGTTGCTTTCAATAGCCTCTCGTTATTGCAAAACTTAGATTTGAGCCAAAATAAAATTTGCAGTCTACCAAAGGGCATAAGTTATCTTACTAGACTTCAGAAGCTAGAAGTGGAAGGCTGTGAAAAGCTCAAATCTCTCATAGGGCTTCCCAATATAGAACATCTCAATGTTACTAACTGCAGCTTGTTAGAGAAAATATCATATCAATCTAAATCATCTAGTCTGAAGAATTTGCTGGTCTCAAATTGTGTTGAATTAGTGGAAATAGATGGAAATTTCAAGTTAGAGCCCTTGAGAAATACTGAGGCAGAGATGCTTTCCAAGCTAGGCTTGTGGAACTTGGCCCCTATGAACAATGTCATGATCAATCTTACATCTAATATACTGAGCTACTACCGAATACACGGTAAAGGGTGGACTCCAACAAGGAAGACAAAGAAAGTTGTTCTTCAGGTATGTCCTGCTAACTATACCTGCAAATATCTACTTGCAATAGAATTGAAGACAGGAGCATATAAAGTTT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182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ACCCCACAAACCCGTTATTCTTTCCACGTTTTCTTGAGTTTCAGAGGCGAAGACACCCGAAAGAACTTTACTGATCATCTCTACACAGCTCTCATCAACGCTGGAATTCGAACTTTTCGAGATGATGACGAAATTCGCAGGGGAGAAAACATAGAATCTGAACTGCAAAAGGGTATTCGAGAATCCAAGATTTCACTAGTTGTCTTCTCCGAAGATTACGGTTCTTCAAGATGGTGTCTTGATGAGCTTGTCAACATTCTTAATCGAAGAAAGAAAGAGGGTCATACTGTTTTACCTGTCTTTTACACTGTGAGCCCTGAGGATGTCCAGAACCAAACTGGAAGTTTTGCTAAAGCTTTTGTGAATCATGAAAAGAGAGGAAACGCAGAGAGTGGAGAGAAAAGAAAGGAATGGATGGAGAAGATGGAGAAATGGAGAGTAGCTCTGAAGGAAGTTGCTGAATTAGAAGGAATGTGCTTAGCCAAAGAAGTAGACGGGTCAGTTTCCCTGAATTTTCATCTTGCTTTGTCTCTAACATTTGCACTGCATCCCAGGCATGAGGCAAAATTCATCCAAAAGATCATCAAGGAGATACTCAAAAGATTGAATCGCACAGTACTTAGTGTACCTTCATACACAGTTGGATTAGAGTCTCGAGTGAAGGACATTAACTCATGGTTACAGGATGAATCCAGTGAAGTTGGCATTGGGATGATCTGTGGACTTGGTGGCGTTGGAAAGACTACTGTTGCTAAAGTAGCTTACAACTCTAATTATGACAGATTTGATGGGAGTTGCTTTCTTGCAAATGTCAGAGAAATCTCTGAGAAACATCCAAATGGTCAGGTTTATTTGCAAAAACAAATTTTTGAAAGTATTTTGAAAGGCAGAAAGGACAAAATATACAATGCTGATGAAGGAATTGTCAAAATGAAAGATGCTATTGGCAACAAAAAGGTTTTTATTGTATTTGATGATGTGGATCAGCTGGATGTCTTGGATTCACTTATTGGGACAAGGGATTGGTTTTATCCTGGGAGTAAAATTCTCATAACGACAAGGTGTGAGAAACTGTTGAAGTCCTATGAGAGGCACATGCTATTCAAGATAAAGGAACTTGGGGTTGATGAGTCTCTAAAGCTCTTCAGTTGGTATGCTTTTGCACAAGACTACCCATTAGAAGAGTTCAAGATGCTTTCAACAGAAGCAATACAGCATTGCGGTGGGCTTCCGTTAGCTCTTTATGATTTGGGTTCGTTTCTTTCAGGGAGAGATATGGAAATATGGAGGAGTAAATTGCAGAAATTGGAAGCAATCCCTCATAGCAGAGTTCAAAAGAATCTTGAGATAAGCTACAAGTCTCTAGATGATCATGACCAGAGGTTGTTCCTTCTTATTGCTTCATTATTTGTTGGGAAGGACAAAGATTATGTTATCAAATTTTTAGAGAACAGCGATTTGCACCCAACAGTTGGAATTCAGAACCTCATTGACAGATCTCTCATCAGCATTGATGACGAAAACAAAGTGATGATGCCTCCACTTATTCAGGACATGGGAAAAGAAATTATTCGTCGAGAATCACCAGATGATCCCGAGAGATTGTGTAAATTATTGAACCAATGTGGTCTATCAAATTGCTTGACAGAAAACAATGTAAGAATCTTGACTTTTCTATTCATGTTAAGCTTGTCTTG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2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CTCAGTTTGCTTTTCATGCATTTCTGAGTTTGGCAACAAAAACAGGCAAGTCTTTTGGAAATCATCTTCATTCAGCTTTATCAAATGCTGGTATTCGCGCATTCAGTGTTGATGAACTTGATATAGATGAAAAAGGGTGCAAAGAATTGCAGAAAACAATTCAAGAATCAAGAATTCTCATTGTTGTTTTGTCAAAAGACTATACCTCTTCAGAGAGGTGCCTTGATGAACTTGTGTTTATACTTGAGAGCAAGAAACTTTTTGGACGTTTCGTTTTACCTGTGTTTTATGATGTGGATCCATCAGAAGTCAGGAAACAAAAAGGAAGTTTTGAACAAGATTTTTTAATGTATGAACAGAGATATAGATCCGGGACCGAGGAAAGGAGACTGGAATGGTTGCAGAAGGTGAAGGAATGGAAGGCTTCTCTAACAGAAGTTGCTGATTTGGGAGGAATGGTCTTACAGAATCAATCTGATGGGCTGAAAATGGAACTCATTGTAATTTTCAGGTGTGAGTCAAGGTTTATTCAGGAGATTGTGAAGGTGGTTGCAGGAAGACTAAATCGTGCAGTTTTGAGTGTAGCTCTCCACCCCGTTGGAATAGATTCTCGAGTTAAAGACATAAATCTCTGGTTGCAGGATGGATCAACTAGTGTTGATATTATGGCTATATATGGTATGGGGGGGCTAGGTAAATCTACCCTTGCCAAGACTGCTTATAATCTTAACTTTGACAAATTTGATGGCAGCAGCTTTCTTGCTGATGTGAATAAAACTTCAGAAAGATATGATGGTCTGGTAAGTCTACAAAGACAACTTCTTTCAAATGTTCTAGGGAAGAAGGTTGAAAAGATATACAATGTTGATGAAGGAGTCATCAAGATTCAAGAGGCCATCCATTGCAGAAGAATTCTTCTTGTTCTCGATGATGTGGATGATCGAGATCAGCTAAATGCGGTTCTTGGGATGCGAGAATGGTTTTATCCAGGTAGTAAAATAATCATAACAACCAGAAATCAGCACCTGTTTGATGCTAGTGAGGTCTGCAGTTGTAAGATGTATAAGGTCATGCCATTGAATGCTCAAGAATCGATTCGACTCTTCAGCTGGCATGCTTTTGGAAAAGAAAAACCTTCCGAAGATCATGAGGACCTTTCAGAAAAGGTGATACTTCATTGTAAAGGAACTCCTTTGGCTCTCAAAGTTTTAGGTTCTTCTCTTTGTGACAGAAGTATAGAGGTGTGGGAGAGTGCATTAAGGAAGTTAAAGGCAATCCCTGACAATAAGATCTTGGAAAAACTTAGAATCAGCTACGATTTGCTGCCAGATGATGATGATGTACAGAAAATATTCCTTGATATTGTCTGTTTCTTTGTGGGAAAGGATAGAGACTATGCAGTTACTATACTCGATGGATGTGGTTTTTTCTCAGTAGTAGGAATTCAGATTCTTTCAGATAGATGTCTGATAGAAATGGACAAGGATAAGCTGAAAATGCATTCATTGATTCAAGATATGGGAAGAGAAATTATCCGCCTAGAATCCCCTTGGGAGCCTCAGAAAAGAAGCAGAGTTTGGCGATACAGAGATTCCTTCAATATATTGAGTACAAAAACTGTAAGAAATCTTACTCTTTGGTATTGTATATGCATTATGATTGACTGTAATATAAGACTTAACTTTACCTCTTACTTCATGTTGCAGATTCTTAGATCATTAAAGATCCTCAACCTTAGTCATTCCCATTTTCTAAAAAGAACTCCTGATTTTTCTGGACTTCCCCATCTGAAAACATTGATCCTGAAAGACTGCATTAAGTTGGTCAAGATTCATGAATCAATTGGATGCCTTGACGGACTTGTCTATCTGAACTTGAGAGACTGCAAGAATCTAAGGAAACTCCCTGGAAGCCTTTGTAAGCTCAAATCCTTAGAAAAACTTATTATCTCTGGCTGTTCTAGACTAGTTACGTCAGCAATAGAGCTAGGCAAGTTAGAATCATTGACAACCCTGCAGGCTGATGGAATGAATTTTGGACAGCTAGCCCCGGTGGGTGGTAACATGAATTCATGGAGTGCCCTCTGGAAAACTTGGTCATCAAAGTTGAGAAGATCCCCAGGCTCTAACCAGTTTTCGTTCTCTTCTTTATCAAGTTCGCTCGTCAGCTTAAGTCTTTCTAGTTGCAACTTAACAGACGATGCTCTATCCTTCGGCCTCAGCAACCTTCCCTCATTATGCTTCTTGAATCTAAGTGAAAACTTGATTTATAACCTGCCTCAGAGTATCAAAAATCTTGGTAAGCTCCAAGACCTTTGGTTAGATGGATGTCAAAGCCTCCTATCTCTGCCAGAGCTTCCGTCAAGCCTTGTTAAGCTAAAGGCAGTTAGATGCTCATCACTGGAAACAGTCACAAATCTACCAAACCTAATGACAACTCTCTTTTTAGATGTCATGGAAAGTGAGAGCTTAACTGAGATTTCAGGAATTTTCAAGCTAAAGCCCATTGATAATTTTGAAGTGGAAATATTGAATGCTCTACGCCTTCTTCTCAACCTAGATAACACATTCGATACAGTGGTGGAAATATTTAATAGGTTCACCAAAACAAAAAGGATGTATTCAGTACAGCAGGTAAGTTTTGTTTCTTACTGTAAACTTTCTCCTCAACCTGTTGAGCAAATCCAATGTTAAGTACCTTTTCTTTTTCCTTTTTGGCATCAGGGACTCTATGAATTTGGAATCTTCAGTACTTATTTTCCAGGAAATGAGGTTCCAAGCTGGTTCAGCAACAAAAGTGAACAGAGATTGTTGACATTGTATGTGGATTCACTTCCTAATATCAAGATAACAGGACTGCTTATTTGCATCGTCTATGCACGTTCTAGTCCTCGTATATTTAGCTATTTTAGTAAATTCGTGGGATCTCATACAATTGACATCAAAGTCCAAAACATAACACAGGGTCTTAAGTGGATTTATGCCCCATCATTCATTGGCATTCCAGGAGAGAACAACAAGTTGACATTTTTATGCCACTGGAAGTTTGGCAAGTATTTACAAACAGGTGATCAGATTAATGTTTCATTGCCTTGTTGGGGTAAAACTTTTAAGATGAAAGAGTTTGGAGCTACACTTGCTTATAACAATCCAGATTTAGACCAGTCCTCAGCATCTACTAGTGAAACAAGAGTGCTTGCAACGCGACATACTCCACTTAGTGATTATCAATCTGAAGAAAGTGTCATGGAAGGCTTCATGCCTTTATATCAGTTGGCGGTTCATCATTACTATCTTTCTCACCCTGAGTACTATGTCATGCGTGACAATGCAGATTTTGTTGTGAGGGCAATCTTGAACGAGAAATTGTTCGAGGATTATGATGTGCAGACTGCAGGTTCAGGTATGTGCTTCTTATATATCTTGCATATCAAAAACTTTATCATGACATATACTCATTTGTGTACTATTGG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2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GTTCTGAAAGACCACAAACATCTTCCTCTTTTGTTTATCCATCCATTTATCACGTGTTCTTGAGTTTCAGGGGTGAAGACACCCGCAAGACTTTTACTGACACTCTTTATGCAGCTTTGGTAGGTGCAGGGTGGCGTACATTTAAGGATGATAATGAGACTGAGAGAGGGGAAAATATTAAGACAGAACTAGAGAATGCAATTATAAATTCGAGGAGTTCAATAATTATCATCTCGAAGAACTATGCTACTTCAACATGGTGCCTTGATGAACTTGTCAAAATCCTTGAACATAAGAGGACAAAAGGGCATGCAGTTCTTCCTGTCTTCTATCATGTGGATCCTTCTGAAGTTAGAGATCAGAAAAAGAGTTTTGCAGAAGCATTTGCGAGTTATGAGAGGCAAATTAAAGCTGAAAGTGATGAAGGAAAGAGGGAGTTGATAGATAAGGTCCGAAAATGGAGAGCAGCTCTTGGAGAGGTGGCAGATTCGGGTGGTGTTCTAGTGAACAATCAAGAGTATAAGTTGATTAGGAAGGAATCAGAGTTCATTGAAGAAATTCTTCAACTCATTGAGGATAAGCTGAACCGGACAATATCGAGTGTTGCACCTTACCTAGTTGGGATCAGTTCACAGGTCGAAAATATCATTTCATGGTTGCAAGACGGATCACATGATGATAATGTTATTGCAATTTGTGGGATGAGTGGAATTGGGAAGACAACTGTTGCCAAATATGTTTTCACTACAAACTGTAGAAGATTTGAAGGTAGTAGTTTTCTTGAAAATATCCAAGATATTTCTCAGCAACCTGATGGCTTAATTCGTTTGCAAAAGCAGCTCCTTTATGATTTAACTGGGAAAAAGAGTAAAATACAAGATACTGATGAAGGAATCATCAAGATAAGAGATGCTATATGTTCTAGGAGAGTTCTAGTCATATTGGATGACATTGATCAACAAGAACAAATTCACGCTATAATTGGAATGAAAAATTGGTTCTGTCCAGGAAGTAAAATAATCATAACAACTAAGAATTCATGTTTGCTGAAGGTTCAAGAAATTCAAAAAGTCCATAAAGTCAGGGAAATGGGTAATGATGAATCGCTGGAGCTTTTCAGTTGGCATTCCTTTGGGGAGGACCACCCAGCTGATGACTACATGGAACTATCAAAAAGGGTGGTAAAGCATTGTGGAGGGCTTCCTCTGGCACTTCAAGTATTGGGTTCTTCTCTTCGTGGGAAAAATATTGATGTATGGAAGAGTGCATTAGACAAGTTGGAAACAATTCCTGCAAGCCAGATCATTAAAAAACTAAAATTTGGGTATGACTCATTAAAAGATGATCATGATAAGAATTTGTTCCTTGACATTGCATGCTTCTTCGCAAGAAAGGATAAAGATTATGTTATTGCTGTGCTAGAGGAATCTTATATTTATACAAGAATTGGGATTCAGAATCTCATAGATAGATTCCTTTTGATGATTGAGGGTAACAAGTTGATAATGCATCAAATGCTTCGGGACATGGGCAGAGAAATAGTCCGCCAAGAATCACCTAAGAAGCCTGGGAGGCGTACCCGGTTGTGGCACTACAAGGATTCATTTAATGTATTGAGAGAAAACGTGGGCTCAGATACTATTGAAGGTCTTTTCTTTGACATGAATATGGTAAAGGAAGACCAATCCTTCATGGGAAGTTCTAGCAGTGGAAGAAAGTGGCTGTTTACAGAAGTTAAGAGTTATCGGTTCGGTTTCTCCAGGCATCCCAACAAATTTTCTTCAAAAACCTTAAATGAGCTTGAATTGGGAACGAATCTCTTTACAATTATGAATAAGCTAAGACTGCTTCAGATAAATTATACCCATCTAAATGGTGCTTATAAAGATTTTCCCAAGAACCTGAGGTGGCTATATTGGAGAGGTTTTCCTTTGAAGTGTGTGCCAAATGATTTTCCATTGGAGAGCTTATCTGTTCTTGACATGCGGAACAGCTGTTTGGAAAGACTGTGGGAAGGAAGAAGAGTATGGCAATTGTTTTTGTGCTATGTGCTTCCACTGGTAAAAATTCTCAACCTCAGCCACTCTCATTCTCTTTTCAGAACTCCTGATTTTTCAGGACTCCCAATGCTGGAGAAGCTTGCTCTCAAAGAGTGTGTCAATCTAATTGAGGTTCATGAATCAATTGGAACCTTAGATGCTCGGCTCATTTTCTTAAATATCAAAAACTGCAAAAGACTTCAGAAGCTACCCAGAGAGATTTGCAAGTTAAAAGTTCTTAAAACCTTCATAATATCTGGTTGCTCAAATCTTGTAGAGTTGCCAAGAGACTTGTGGAGGATGCAATCCTTGGAAGTATTCCTTGCCAATGAAATCCCAATGAGTCAATTACCCTCTAAGAGAAAACAGAACCCAATATGGCATGCACTTATCCGGTCTTGGGTTCCGAAGCCAAAAAAAGTTCTTGAGCTTTCATGGGTTTGTTTACCTAAGTCATTGGTTAAATTAAGTCTATCTGAGTGCAACCTATCTGAAGTTGCTTTTCCGAGGGACTTCAGTAATTTAATGTCGTTGCAGAACCTAGACCTCAGTAAAAATCCAATCAGTTGTCTTCCAGATTGCATCAGAACCCTTTCCAGGCTCAACAATCTTGAATTAGGTTCTTGTACAATGCTTAAATTTCTCATAGACCTACCTCGCATCCACAATTTGAGTGTGGGAGACTGCACTTCCCTAGAAAGAGTTACATATCTATCTGTAGGGTGCCGTGCAAAAGTTTACCATATAAATGGCTGTAAAGAACTCACTGATATGGAGGGAAGCTATAAGTTGGAATCCATGGGAGGAGTTGAGAAAACAATGAAGTCGTTGGAATTAAGCATGTGGGATTCTGTCGGAAGCTTTGAAGTGAAATTGTATAACAATTCAACTCATACAGAAAGTAGAGGACCAGTAAAGGTATTTTCTCCTCTTCCATTCCCCCTTCCCACCCCAAAGAAGGGGTTGACGGATCTACTGTCATTTGTGTGGTCAAACTTCTTCA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2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CAAAGTTGATTGACTTTGGTGGTAAATTTTGTTCAATGACCACCACCAAACAATTAGCTTATGATGATCAATCATTCAATAATTCCAAGGGTTCATATGATGTGTTTTTGAGTTTCAAATGTGAAGACACAGGCAAAACTTTCACGGACCATCTCTCCACAGCTTTAAAACAAGCCGGATTTTGCACGTTCAAAGGTGGTGGTTGTGATGATATTGATGAATCAAGAAGAGGAGAAAACATTAATTCAGAGTCAATACAAGAATCAAAGATGTGTATAATTGTATTCTCACAAAACTATGCATCTTCTGGTTGGTGTTTGGATCAACTTGTTTCGATTCTTGAACGTAAAATGAAGTTTGCATGTATGATATTGCCCATATTTTACCATGTTGATCCTTCCAATCTAAGGAAGCTCAAGGGAAGTATTGGGGAAGCATTAGATAGACATGAAGAAAAATTCAAGTGTACAAGAAATGAAAAAGAGTATTGGGAGGACAAGTTGAAGAAATGGAAAAATGCACTTAGCCAAGTTGCTGATTTGGCTGGAATGGTCCTTCAAAATCAGTACTCTCTCTTCCATCTTTGCCAAATGCTAAAAAGAGGAAAACAGAAAAAATATTTATATGGATATTTCAGGCATGAATCCACTTTCATCAAGAAGATTATTAACGTTATCAGCACAAGATTAAGTCGTCCAGCCTTATATATTGCTTCTTGTTCAATCGGAATACATCGTAGAGCGAGGCCCATTAATTCTTGGGTTCAAGCTGATGTATCGAACAATTCGAATATTGAAATACTTCTAGTTTGTGGTATTGGAAAAACAACAATTGCCAAAATTGTTTACAATTTAAACTTTGGATATTTTGAAATTAGTTGTTTCTTAGCAAACATAAGAGAAACTTCAAAACTCCCTAATGGTCTCATCACTTTACAAAAGCAACTTCTTTCTATCCTTCTAAAGAATGAAAAGGTAAAAATATCAAGTGTTGATGAAGGAATCATCAAGATAAGAAATGCTTTATGTAATCGAAAAGTTCTTCTTGTTCTTGATGATGTTGATGAACCTGATTTGGTTGAAGCTATATTTGACATGAAAGATTGGTTTGGTTTTGGAAGTAAAATAATTGTGACAACTAGGCACAAAAGCTTACTAAGACTTCAATTAGGCCATGAGGTACATGAAGTTGGAATTTTGTACACAATTGAAGCAAATGAGCTCTTCAATTTTCATGCATTTGGTCATGAAAACATTAATCAAATAAGTGAAGATAAATGCTACAAAGAATACTCAAAGGAAGTGATTGAATGGTGTGGAGGACTTCCATTAGCTCTTCAAGTTATTGGTTCTTCCTTGGCTGGAAAATCTAAGGATGTGTGGAGAAGTGCAACAGAGAAGTTGAGAGATATACCTACAAATAAAATTGTTGACAAATTGAGATTAAGTTATGAGTTGTTGGAAGATGATCATGATCAGAATTTGTTCCTTCACCTTTCTTGTTTCTTTGTGTGGATGAAAAAAGATTTTGTAGTTAGGATATTAGATAAATGTGAGTTTTACACATTGGTGGGATTACAAAATCTCATTGATAGAAGTAGTTTAGTGACAATTGATGATTATGTAAATGATATAAGAATGCATCAATTAGTACGTGCTATGGGAAGAGACATCGTTCGTAGAGAAGCACCTACTGATCCTGGAAAGCATAGTAGACTTTGGCACCACGCAAATTCTTACAATGTCCTAAGAGGAAAAACAGTAAGTACTAAGCATGTGTTTATTGAATATTTAATTTTGTCACCTTATTCCCAAATTGGTGTTTCACTAGGTATGTGCTACCTCTCATGCATCAACAACACAAGTGTATCGGATGATTCTTCCCATCAAACAAAAAGAAATCACCTAGCACTTTGGTTGTATGTGGAAGTGGAACTTATATTTCTTTTTGAGCTCATCACAACACCAGATTTGTCGGGGCTTCCCAATCTTGAAATGTTGATACTTGAACATTGTACCAAGTTAATCAATGTTGACGACACCATTGGATGTTTGCAAACACTCATCCTTTTGAACCTTAAAGATAGTCAGAAACTAAAGAGCCTCCCAGATAGCATATGTAAGTTAAAATGTCTCGTGATACTTGACATCTCAGGCTGCCCAAATATTGAATACCTACCAACAAGAGCTGGAAAATTGACATCACTAAAGGAGCTTTATGCTGATGGGATCAATTTGGGGGCCCAAACATGGTATTCATCTTTATGGTCTTGGGCCTGGAAACAAAGGGTATCCCTTATAGTTCATGAAATCCATTTTCCAAGGTCCTTGCATGTGTTAGACATTGCAAATTGCAATTTATCTCTTGATGCTTTTAAGAATGTTGATTTAGGCATTGTGAGTTTGCTAACTTGTCTAAATTTGGAAGGAAATCCAATTAGCAATCTGCCAGATAGCATTAAGAATCTTACGAGGCTTAAATATCTTGGCATTTCATATTGTACAAAGATCAAACGTCTCGATTGATTACCATCAAATCTCAGTGAGTTAAATGCTAGTGGATGCATATCCTTGGAGAAAGTAGCTTCTAATTGTGCGAAAGGGTATCCAGTAGAAGGTTATATAAATTGCAACAAACTTATTGAGGTGGAAGGTGTGTTCAAGTTAGAGCCACTGGAAAATGCAGGTGCTCAACTGCTTGCCTTCATGGGAATTTCAAATTTACAACCTATGACTAGTATGATGGTTTCTCTTTTATTTGGTCGTGTGAGTAATATTGTTGGGAAAAAATATCCAAGCTTTGTACGCGATGACGTAGCAAGCTTATTTTCACTATCACCTAACAAGCTCCCCCCACAGGTCTGTCTCTTTTTACATGATTTATCACATGCACATTTTGTTGAATATAATACAAATCTAATTAATTTAGTGTACATGATGTCTCAGATATTGTATCACTGTGGTGTTTTCTCAACATTTTTGCCTGGCGAAAGCGTACCCAATTGGTTCCGCTACAAGTTCACAGATGCAGCAGATGTCTATTGCACCCT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0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AGTTGAAAAGGCATCAGTCTCCAGGCCTAGATGCTCTTATCATGTCTACTTGAGTTATAGAGGCAAAGAGATCAGCGTGAACTTTATCAATATCCTACACACTGCATTGACTGATGTTGGTATTCAAACATTCAAGAGACACAGTGAAGCTAGAAAAGGAAAGATTGTTGGATCAGAATTGCAAAAGGCAGTCAAAGAATCGAGGATTTCAATAATTGTATTCACGGAAGATTATGGATATTCTAGAAGGTGCCTAGATGAACTTGTGAACATCCTTGAAAGGAAGCAAAGTGCTGGTCATATGATTCTACCTGTGTTCTATCGTGTAGATCCATCCCATATTAGAAAGCAGAGAGAGTCGTATGCGAAAGCATTTCATAATTACGAAGAGCAGATCATGGCGAAGAAGGTTGAAAGAAGGAATGAGCACATAGCAAAGATAAAGATATGGAGATCATCTCTCACAGAGGTTGCAAATATGGCAGGGATAGTTCTAGAAGACGGGAATGTTTTTGTATATTTCTTATATTCTGTTGTTTTCCAACATTTGTCTCATCAGGGTTGTTTATGGACATTCAACTTCCATCTTGTTCAGTTGCGACATAATTTGCATTATAACCAGTGCTATCTATCTAAGTGGTCCTTTTCTTCTTGCAGGGATGAGCTGAAGTTTATTCAAGAAATTGTTGAGGACATTTGGGGTAAGCTGTCTCGTAAAGTTTTGAGTTTCGCCCCATATCCAGTTGGAATATACTCCCGTGTAAAAGAGATTAATTTCTGGTTACAAGATAGCTCGACTAATTCTCGCACATTGATGATTTATGGAGAACCTGGAATAGGGAAAACAACCATTGCCAAAGCTCTTTTTAACCTACATTGTGACAGATTTCAATGCAGCAGATTTCTTGGAGATATTAGAGAAATTGCAAAAGAAAGCTGTGGTCTGATTAACCTACAGAAAAATCTTCTTTCTGATCTTTTGAAAGAGGATAAGATTGATCTAAATGATATTGATAGAGGAGCTTCCACGATCAAAGAATGTTTAGTCCACAAAAAGTTTCTTCTTGTTCTTGATGATGTTGATGATTTGAACCAACTGAAAGGACTTCTTGATTCAAGAGAGTGGATTCCTCCAGGGAGTAAAGTTATTATAACAACTACAAACGAACACTTGCTAAACCCTCTTGATGCTTGTGTGATGTATGAAACCAAGAGGATGAACAATTATGAGGCGCTTAAGCTCTTCAGCTTGCATACTTTTGGTCAAGACCATCCCGTCAAGGAGTACATGAAACACTCCAAGCAGATAGTTAAACATTGTCGAGGGCTTCCTTTAGCTCTTCAGGTTCTAGCCTCTTCGCTACGTGGTGGAAGTATAGATATGTGGGAAGGTGCAATACAGAAATTAGAAAGATATTCTGAATGCCATAACCATAAAGTTCTTGAACTAAGCTATGAAGCTTTGCCAGATGATCATGATAAAAATGTATTTCTTGATATTGCTTGCTTTTTTGTCGGGAAGGACAAAGATTATACAATCAAAGTTCTGGATGAATGTGGTTTCCATGCTACTGCTGAAATACAGAATCTCATTGATAGATATCTCCTGACAGTGACTCCTGATAACAAGCTAATGATGCATCAGTTACTACAGGAAATGGGTAAAGAGGTCATCTGCCGAGAATCACCCATTGAACCTGGTAAACGCAGCAGAATCTGGCATCACAAGGATGCCCTTAGTATACTGCATGAAGAAACTGTAAGGCTCATTCCTCCTGTACCAATTTCGTTATTTTTCCTGGAGCTCATTTTCACTTCAACGTTACTTTCCATGTCAGGTTACAGAATCTATATTGAAGGGCTTGTTCTTAAAATGTGTGGATCAGATGAAAGCAAACCAGACAGACATGAAAGTATATCAAAAAGACCTTACTTCAATGATTCACAGAGCACTTCAACATTGACTCTCAAGAAAAATTCATCAAAGAGGCTTCGCGTAGGATGCCTCTCTTGGGGTCTGGGGAATTCTGTTTTGGCAAGATCACAGACTGTACAAAATGAAGCTGGAATGAGTGCTAAAGCATTTTCTAAAATGCAAGAATTGAGATATCTTGAGCTTGAGAATGTCCAGCTTTCTGGCACCTTTGAAGGATTTCCAAAGAAATTAAGATGGATGCGCTGGTATGGACGATTCCAATCAACATCCTTCCCAAATGGCTTTCCTCATGAAAATCTTGTAGTTCTTGAAATGAACAATAGCAACTTGCATCAAACCTGGGAGGGAGCAAAGGTTTGCTTACTTCCACTCGTTTCTGATTTTGTGGCTGATTGTGTTCTGGCAGACTTGATATTTTTCTTCACTGACTCTCTCTTTACCTATTTTTGCTCAGTCTCTACGATCATTGAAGATACTGATCTTGGTCACTCACACAGTCTCATGAAGACCCCTGATTTCTCTGGAATGCCGAATCTAGAAAGAGTGATTCTTGAAGATTGCATAAATTTGGTTAAGGTCCATGAGTCCATTGGAAGACTCCATAAACTTCTTGTCTTAAATCTGAAGGGATGCGAGAGCCTTAAGAAGCTTCCAAGGAAAATTTGGGAAATCAAATCCTTACAAGAACTAACACTCTGTGGGTGCTCAAAGCTGGAGCTTTCCAGGATTATGAGAAATGGTAAGTTTTTGCAAGCACTTACACGGGATGTGACTAACAGAGATCAATTTTCCTCTAAGGCTGAAAAGCCAATATGCAGCGACTCTCTGTCTGCTAAATCAGTCTATTCAATCTTCTGGTCTTGGATGTCACTGTGGCCAAAGTCAGCAGGTTCAATGTCAGATATCTTCCAGATCACCTTACAAAGTTTGGATATTTCACATAGCAATCTGACCGACACTCTTATTCCCTACGACCTTTCTGTCCTATCCTCCTTGAAATATCTGAGTCTAAGAGGAAATCCCATTTCCACCCTGCCGGAGAGCCTGAAGAGCCTAACTATGCTGCAGTCCCTTCAGTTAGCCGACTGCACAAGGCTCCAGTGGATCCCTGAGCTTCCGTTGAGCTTACAAATATTGAATGCAAGTAACTGCAGATCACTGAACAAAGTAACAAATTTACCCAATTTCATGAGGTCACTTGACTTGCACTTAGAGAATTGTGAAAAACTGGTTGAGGTTCAGGGAGTATTCAAGCTAGATCCTATTAGAGACATTGATGATATCCTCGATATGTCTTGCCTAGATAATTTGGAGGTCAGAGCAGTAGATGTGGAACTTTGCAACTATCTGTCCTCAACAAAAAGCAAAGGTCCCCTTCAGGGACTATACGAGTTTGGTATACACAACATTTACATTCCTGGAGTCAAGGTTCCTACCGAGTTCAGCAATATAAGCACAGGGAGCTCAATAGATTTCACTGTGCCTCCACTTCCTAATGCTAAGATCCAAGGATTAAAGATATGTGTTGCTTATGCAGAATGTCTTGAAGAATGTTTCAGTGAAAGACACTTCATAAAAGTGAGCAATAAGACCAAGGGAATCAAATGGATTTATGGTCCAACAATTTTTGGAATTGCAGGTCCTGGTAATCCAATGCTATGGTTTAGTCATTGGAAGTTTGGAAACCAGCTAGAAAGAGGAGATCAAGTTGTTGTTTCAGTAAGCATGGGTTGCTTAGTTAAGAAATTTGGTGTATATCTTGTATGCAGCGAACAAAGTGAGGAAGAGGAAGACACCCTATCTAATGCAGAAGGATGTCGCCGTCTTTCCTATCCACTACAGCATGCAATTGGTGGAGATTTGTCTCCTTATGAGCTAAGTTCAGGTGTCTATCACCTCTCCATTTATTC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7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AACATAAGTGAACTATGTTCAATGGCCACCAGACAATTAGCTTATGATCAATCATCCAATACTTACGGAAAGTCATATGATGTGTTTTTGAGTTTCAAAAGAGAAGACACTGGTAAAAATTTCACAAATCACCTCTCTACAGCTTTAAATCAAGCAGGATTTCGCACGTTCGAAGGTGGTGATAATGAATCAAGAAGAGAAGAAGACATTAATTCAGAGTTGTCTAAAGCAATACAAGAATCAAAGATGTGTATAATTGTATTCTCACAAAATTATGCATCTTCTAGTTGGTGCTTGGATCAACTTGTTTCCATTCTTGAAAAAAAAATGAAGTTTGCATGTATGATATTGCCTATTTTCTACCATGTTGATCCTTCCAAATCTAAGGAAGCACAAGGGAAGTTTTGGAGAAGCATTAAATTTTTCAGACATGAATCCACTTTCATCAAGAAGATCATTAACGTTATCAGCACAAGATTAAGTCGTCCAGCCTTATATATTGCTTCTTGTTCAATTGGAATACATCGTAGAGCCAGGCCCATTAATTCTTGGGTTCAAACTGATGTATCGAACAATTCCAATATTGAAGTACTTCTAGTTTGTGGTATTGGTGGAATTGGAAAAACAACACTTGCCAAATTTGTTTACAATTTAAACTTTGGATATTTTGAAATTAGTTGTTTCTTAGCAAACATAAGAGAAACTTCAAAACTCCCTAATGGTCTCATCACTTTACAAAAGCAACTTCTTTCTATCCTTCGAAAGAATGAAAAGGTAAAAATATCAAGTGTTGATGAAGGAATCATCAAGATAAGAAATGCTTTATGTTATCGAAAAGTTCTTCTTGTTCTTGATGATGTTGATGAGCCTGATTTGGTTGAAGCTATATTTGACATGAAAGATTGGTTTGGTTTTGGAAGTAAAATAATTGTAACAACTAGGCACAAAAGTTTATTAAGACCTCAATTAGTCCATGAGGTACATGAAGTTGGAATTTTATACACAATTGAAGCAAATGAGCTCTTCAATTTTCATGCATTTGGTCATGAAAACAATCAAATAAGCAAAGATTATTACAAAGAGTACTTAGAGGAAGTGATTGAATGGTGTAGAGGACTTCCATTAGCTCTTCAAGTTATCGGTTCTTCGTTGGCTGGAAAATCAAAAAATGTATGGAGAAGTGCTATAGAAAAGTTGAGAGAAATTCCCACAAATAAAATTGTTGACAAATTGAGATTGAGTTATGAGTTATTGGAAGATGATCATGATCAGAATTTGTTCCTTCATCTTTGTTGTTTCTTTGTGGGGATGAAAAAAGATTTTGTAGTTAGAATACTTGATAAATGTGATTTTTACACATTAGTGGGGATACAAAATCTGATTGATAGAAGTTTAGTGACAATTGATGAATATGTAAATGATATAAGAATGCATCAATTAGTACGTGATATGGGAAGAGATATTGTTCGTAGAGAAGCAACTGTGGATTCTGGAAAACGTAGTAGGCTTTGGCATCACACAGATTCTTACAATGTTCTAAGAGGAAAAACAGTAAGTAATTAACCATGTTCTAATTATTTGAAAAATTTTGTCAACTTTTACTAGGGAAATCAACTTTGTTATTTAGAGCTGATATATTTTCATTATAAAAGTAGCTCATATATACCATTACTGTTATACAAATTTCTCCAATACCTAGAGATACTAGATTTGAGCCACTCCTATGAGCTCATCACAACACCGGATTTCTCAGGCCTTCCCAATCTTGAAAAGTTGATACTCGAACATTGTACCAAGTTAATCAATGTTCATAACACCATCGGATGTCTACAAAAACTCATGATTTTGAGCCTTAAAGATTGCCAAAAGTTAAAGAGTCTTCCAGATAGCATTTGTGAGTTAAAATCTCTTGAGACACTTAACATCTCAGGCTGCTCAAACATTGTATATTTACCAACAGAGCTTGATAAATTAACATCACTAAAGGAACTTTATGCTGATGGGATCTCAATGATCAATTTGGAGGCCCAAACATGGTATTCATCTTTATGGGCTTGGGCCTGGAAAGGAAGTGGCCCATTATTATCTCCTAAAATTCATTTTCCTAAGTCCTTACATGTGTTAAACATTGCAAAATGCAATTTATCTCCAGATGCTTTTAACAAGGTTGATTTAGGCATTATGACCTTACTACACTGGCTAGATTTGGGAGGAAATCCAATTAACGATTTACCAGATAGTATCAAGAATCTTACGAGGCTAAAAACTCTTAACATCGCGTATTGTACAAAGATCAAGTACCTCGAAGGGGTACCATCAAATGTAACGGATGTAAATGCTGATGGATGTATATCATTGGAGAAAGTAGGTTCTTGTGCTAAAGGGCATCCAGTAGAAGGTTATATAAATTGTATAAATCTTGTTGAAGTTGAAGGTGTGTTCAAGTTAGAGCCATTGGAAAATGTTGATCCTCAAGTGCTTGCCAACAACATGGGAATTTCAAATTTGGAAACTATAATGAAAAGTACTATGGTTTCTCTTGTATTTGGTCGTGTGTATAATGCTGAAAGACTTAGAAATGAATATCCAGGTTTTGTACAAGATGACATAACAAGTTTATTTTCATTATCACCTAAGAAGTTACCTCCACAGGTTTGTCTCTCCTATCCTCTTTTTACATTCAT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07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CAAGCTAAATTTTCTTACCATGTTTTCTTGAGTTTCAATGCCCATGATACTGGCAAAACTTTTACTGATCATCTCCATAGAAATTTGTTTCGAGCTGGGTTTCATGTGTTCAAGTGTGAAGATGATGATGAAGAAGAAGACAAAATAGATGAGTTGAAGTTAAAATTGAAAAAGGGAATCGAGCAATCGAAGATGTCAGTTATTGTTTTGTCCCAAAACTACGCATCATCGGAAAGGTGTCTTTACGAGCTTGTCGTGATTTTGGAGCAAAGGAGGAACTCTGGGCATATAGTCTTACCTGTCTTCTTTAACGTGGATCCTTCAGATGTAAGGAAGCAAAAGGGAAGTTTTGGGAAAGAAAATTTCCAGATTGTCAATGGTGAGAGTCACAAGTTAAGAGATTGGAGAAATGCTCTCAAAGAAGTGGCAGATTTGGGAGGAATGCCCTTGCAAAATCAAGCTGATGGGACTTGTAGACATGAGGCAAAGTTCATTGAGAATATTGTTGAAGTGGTTGCAAACAAGCTACGTCCCAGAGACTTACACAGTGCTCCTTACCTCATTGATATCAATTATCGGGCTGAAGATATTATCTCCTGGTTACAAGATAGATCAACTAATGTTGGGCTATATGTGATTTGTGGGATTGGTGGAATTGGGAAGACAACCATTGCCAAATTTGCCTATAACTCAAGTGCAAGATCATTCGAAGGAAGCAGTTTCCTTGCGAACTTCAATGAAATTGCGAAACAATGTAATGGCTTAGTTCGTTTGCAGAAGCAAGTTCTGTATGATATTGTTGGGAGAAAGGAGAGGATATCGAATGTTGATGAAGGAATTATGATGATTGAAGATGCCGTAGGCTATAAAAAAGTTCTTCTTGTTCTTGATGATGTTGATGATGCTGACCAGATAGATACAATTTTAGGAATGACAGATTGGCTTAATCCTGCTAGTAAAATCATTATAACAACGAGGCATGAGTCATTGCTAAGGCCTTCTGTACCTCACAAGGTGCTTAAACTAGAAGTTTTGAATAAAATGGATTCCCTAAAGCTTTTTAGCTGGCATGCCTTTGGGGAAGATCATCCTTGGGAAGGTTATCTTGAGCTCTCAGAAAGAGTGGTTCTTCAATGTGTTGGACTTCCTTTAGCTCTTCGTGTTTTAGGCTCAGCTCTATCGGGTAGAAGACCAGAAATATGGGGAAGTGCACTAGAAAAGCTGGAAACAATCCCTGATGGTCATGTCATTGAAAAACTTAAACTGAGTTTTGACACTCTTGAAGATGACCATGACAAAGATATATTCCTTCATATAGCTCATTTCTTTCTTGGGATGGACAGAGATGACTCTGTTAGAATACTGGATGGATGTGGTTTCCACACAATAATTGGGATGCAAAACCTCATTGATAGAAGTCTTTTGACAATCAGTGACTTAAATAAGTTGGAGATGCATCGGTTGCTTAGAGACCTGGGGAGAAATATTGTTCGTATGGAATCACTGGATCCTGGAAAACGTAGTAGACTTTGGAATAACAAGAATTCTTTCAGAGTATTGAATTATAAGACTGTAAGGATGCTTTTTTCCAATCAGGTTTTGAGATTTCTCAAGATTCTCAACCTTAGTCATTCTTGGGAACTTACCAGAACCCCTAGCTTCGCTGGAATGCCCCGGCTGGAGAAATTAATTCTTAAAGGCTGTGTTAAACTGGTTGATATTGATGAATCTATTGGTTATCTCCAAGAAATCGCCCTACTGAATCTAAAATACTGCAAGAGCATCAGAAAGCTGCCAAGAAATATTGGTAAACTTGAAAGTCTTAAAACACTTGATATATCCTTCTGCTCAAGTCTGGAGTCGCTGCCAATGGAGCTTAACATGATAGATTCTTTGAAAGTGCTAAGAGCTGATGGAATTGGTCTAAACCAAATAGTCTGTAACACCAATGAGCAGAAATCATTACAGGCACTATTTTCATCTTGGATATCAAAGCCAAGAATCTCTCCTGAAATATCATGGGCCTTTTTACCAAGCTCTTTGATGAGCTTGAGCCTTGTGGGTTGCAGGCTGTCTGATGGATCTTTTCCCAAGAAGTTTAGCAATCTTCCGCTGCTCGAAGAACTGGATCTAAGTGAAAACTCAATTAGTTGCCTCCCAGAGTGGATCAAGAGTCTCCCTCAGCTCCAGAGCCTCAGTGTCAAGTCTTGTAAGATGCTCAAATCACTTACTGAGATGCCAAATAGCATTTCAGAATTGTCAATACATAGTTGCTCATCGTTGGAGATAGTGACATACCAATCATTGCTATTGGAATATCCAAGCCTGGTTCACGATTACAATTGTGACAGTCTAGTCATGATGCAGGGAGATTTTAAGTTAGAAGCTCTAGAAAATGCTGACCCGCAGATGCTTAAACGTTTTGGTCTGAATCCTGAAACTGTGGAAAATACTATGGTGAAAATGGACCTCTTTTCAAGTTACAAGATAAAAATGCTTCCGCCACAGGTTTTTCTCTCACGCTGTCCCTATGACTACAAAAT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31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ATTTGGTACTATATCCTGTTTTACAGGTGATCCTTGAAAAGTTAGCCACTCCATATGTGCAGAAGTTCCATGATCTCTACCATTTGAAGGAAAACATAGAAAAACTGCAGAATTCACTACCAACTGCTAGAGCTTTTCTTGATGATGCACAGAAGCGACAAGAAACGGATCAACATGTTGAAAACTGGTTGGTGAAGCTCAAGGACATAGCTTATCAGTTGGAGAACTTACTGGATGAATTTACTGCAGAAAGTGTAATGTGCGAGCATCGCAGTGGAAAAGGCAAACAGGTAAGCAGTCTATTTCTACCTTTTGAACCATCAAAGCATCTTTTTGACCTTGCAAAAATGCTACCAAAAAAACTTAAGGAACTAGATGAGATTGCAAAGCAAGGCTTTAGCTTAAATCTTAGAGCAACAACTACAGAAAGACGAGCTGACGATTATGACAGAACAAAAGTAACTGGATCGTTTGTGATAACATCAAAAATATGTGGAAGAGATGATGATAAAAAGAAGCTTTTAGAGCTTTTGTTGACTGCATGTGATGGCAAAACTGGTGGGGTTCTTTCTATCATCCCAATTGTAGGTATTGGAGGACTTGGCAAAACTACTCTAGCTCAACTAGTCTATAATGATGAAAAGGTCGTTCATTTCTTTGACATAAAAATATGGGTTTATGTGTCTAGGGATTTTGATGTAAGTAAACTCATGTTAAGCATCATACAGTCTGCAACAAAAAGGAAGTGTGAACTCTTGGAGATGGATCTACTTCAAGCTCATTTTCAAGATTCATTGGGTGGAAAGAGATTCTTGATTGTTTTGGATGATGTATGGAATGAAGACCAAGAAGAGTGGGATAAGCTGGGCGACTTATTGCAAAGTGGTGGAGCAGGAAGTAGAATCATTGTCACTACACGGAGTACCAAGGTTGCGTCAATAGTGGGAACTACTTCCCCTTATTGTCTCCAAGGCTTGACTGAAGATGATTGTTGGGTTTTGTTCAAGCAACGAGCTTTCAGCCAGGAAGAAGAAGCTGAGCATCCTAATCTATTGGAGATTGGAAAACAGATCATCAAGAAATGTGGAGGTGTGCCTTTGGCAGCAAAAACACTGGGAAGTTTGTTGCGCTTCAAACGAGAAAGAGAAGATTGGATGTTTGTGCAAGAGAGTGAACTTTGGAAACTTGAGAATTGTAACAGTGGCATACTGCCAGCTCTTCGGTTGAGCTACTTACAGTTGCCTCTACACCTCAAGCGATGCTTTGCATTCTGTTCATTGTATCCAAAAAATTATGAAATTCATAAGGAAAAGATGATCCACATATGGATTGCTGAAGGCTTGATAACATGTCATGAGAGGAACAGGCAGTTGGAAGACATAGGCAACAAGTATTTTAATGACTTGTTGTGTTTATCATTCTTCCAGGAAGTCAAGAAATTTGATGAGACGGATCTAGCAGTATACAAAATGCACGATCTCATCCATGATCTTGCTCGAAGTGTGGGGAGTCAGGACTTCGTGATATTGGGACATGACTTTGCTCAAGGTAACATGTCACGGGTTCATCACCTGTCAATCCTTTTCCATTCAGATCCCACTTCACTTCCAAAGGAATTGTATGGTGCCAAACATCTTCGAACACTCCAATTCCTGTTTTGCACCGGAGACATTCCTTCTTCTTTTCCTCTGAACTTTAAATACTTGCGAGTCCTTGATTTAAGTGGTTGTGTGAAGAAGGTGCACGAGTCAATTAGTGATTTGATATGTTTGAGATACCTTGATCTCTCCAGAACCTCTATTCAAACACTCCCTCATACTATTTGCAACCTTTTTAATCTGCAAACCCTGAACCTCTCATTTTGTGGTAACCTAATGGAGTTACCTTTTGGATTGGCTAATATAACTGGCTTAAGGCACCTTAACATAGTGGGATGTAATGGACTGACTCGTCTCCCTGCTGGTCTGGGAAATTTGGTTCAGCTTCAAACTTTGCCTTTATACATTGTGGGCAAAGGGATTGGAGAAAGCATCTCTGAAATCAGTTCTCCCCATATAAGAGGTGAATTGAGTATAAGGGGCCTGGAGAACATCAGAGACAAAGAAGAAGCTACACTGGCTAATCTGAGGGCGAAGAAATATGTTGAATTGTTAAGACTCCAATGGGGAAGCGAGAACATAGTGAGGATGTCAACAGGGTCTACTTCATACGAGGTTTGCAGAGAAGTTGATGGTACATCAAGATCACTATCAAGGGATAATGACAATGTTGTGGAGGGGATCATTGAGTGTCTTCAGCCACATGTAAATCTCAAAAAACTATATATCAAGGGATATCCTGGATTCAGATTTCCAGATTGGGACCTCCCTAATCTAGTTCTGATTGCTTTGATCAATTGCAGGGGATGTGATACTTTACCTACCTTTGGGAAGCTTCCGTTTCTCAAAACACTTTATCTACAAGGGATGGATGGAGTTACACATATTGGTGAAGAATTTTATGGAGGCGAACCCCTCAAATTCCCATCCCTGGAAGACCTAACAATCAAGGATCTTCCCTGCTTAAAAGAATGGTCTTGCATAGAGAACGGAGCAGCAGTACTTCCTCGCCTGCAAAAGTTAGTTGTAGATAAATGTCCTAATCTTATCTCTGCTCCAACATTTCAATCTCTTCTTCATTTGGAGCTCCATGATTGCCATCCAAAGATCTTGGAGTCTGTGGATAACATGTCTTCACTCTCCAATCTTGTGATTGATGCGCTTCAAGGTTTAGTGCACCTTTCAGGGAAATTGCTGGAGAATAACAAATCGCTGGAGACTGTGGAAATACTTTCATGCAAAAATTTCATTTCTCTTCCTCAAGAGATAGAACATCTCACTTATCTGAAGTCACTGACCATTAGCTACTGTGAAAAACTAACCCATTTGCCAACAGGAATCCGAAAGCTGCAAGCTTTGGAGTTTCTTGAGATCAACGGGTGCCACAGCTTAGAGTCATTGCCATCAGAGGAATTTGCAGGTTTCAATTCCCTAAAGAGCTTGTCAATTGAGAATTGCAGCAACCTAATTTATCTTTCAAGTGGGTTCCTCCATCTCACAGTCTTAGAACAGCTCTCCATCATGGGTTGCCCTCGGTTAACTTTATCTAGAGATAGTTTCCAGAATCTCTCATCTCTACGGAGCTTGAGTATTATCTCCTGCCCTGAATTATACCCATTGCCAGTTAGCCTTCAACATGTCACTACATTGCAAAGTCTGGTAATCCATAGCAGTCCTCATCTCACAGATCTTCCTGACTGGCTTGCTAAACTTTCCTCTCTTAGATCTCTTGCAATTTCAAATTGCGAACATTTGATATCTTTGCCAGAAGGAATGAAGTACCTCAATGCTCTTCAGCATTTGTCAATTCAAGACTGTCCTCATCTTGAAAGGCTTTGCAAGAAAAAAGGTATGGAATGGCGAAAAATAGCTCATATTCCACACATATATGTTGGTTCACTTAAATTTGGGAG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9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GGACGCTTTCCTTCAAGTTCTTCTAGAAAATCTGGCTTCTTTCATCGGAGATAAATTTGTATTGCTTTTCGGTTTTGAAAAGGAATTTGTAAAGCTGTCGAGTGTGTTTTCCACAATTCAAGTTGTGCTTCAAGATGCTCAGGATAAGCAATTGAAGGACAAGGCAATTGAGAATTGGTTGCAGAAACTCAATTCTGTAGCCTATGAAGTTGATGACATATTGGGCGAATGTAAAAATGAGGCAACAAAATTCAAGCAATCTCGATTTGGGTTTTATCATCCAGGGATTATAAATTTCCGTCATAAAATTGTCAAAAAGATGAAAGATATAATGGAGAAACTAGATGCAATTGCTGAGGAAAGAAGCAAGTTTCATCTCCTTGAAAATATTATAGAGAGACAAGCCACCTCCACGCGTGAAACAGGTGTCACTACTAATTGTTGTCCAAGAACTTTCGATTTTTCCTATAATTGGTATGGGGGACTAGGAAAGACAACACTAGCCCAAATGATCTTCAATGATGAGAGAGTGACTAAGCATTTCAATCCCAAAATATGGGTTTGTGTCTCAGATGATTTTGATGAGAAAAGGTTGATTAAGACAATTATAGGAAGTATTGAAAGAAGTTCTCCTGATGTCGAGGACTTGGCTACATTCCAGAAGAAGGTTCAGGAGTTATTGAATGGAAAAAGATACTTGCTTGTCTTAGATGATGTTTGGAATGATGATCTAGAAAAGTGGGCTAAGTTAAGAGCAGTCTTAAAGGTTGGATCAAGAGGTGCTTCCATTCTAGCTACTACTCGTCTTGAAAAGGTTGGATCAATTATGGGAACGTCGCAATCATATCATTTATCAAATTTGTCTCCACATGATGGTTTACTGTTGTTTATGCAACGTGCATTTGGGCAACAAAGAGAAGCAAATCCTAATCTAGTGGCCATTGGAAAGGAGATTGTGAAGAAATGTGGTGGTGTACCTTTAGTAGCTAAAACTCTTGGTGGTCTTTTACACTTCAAGAGAGAAGAAAGTGAATGGGAACATGTGAGAGACAATGAGATTTGGAGTCTGCCACAAGATGAAAGTTCTATTTTGCCTGCTTTGAGACTTAGTTGTCATCACCTTCCACTTGATTTGAGACAATGATTTGCATATTGTGTAGTATTCCCAAAGGACACCAAAATGATAAAGGAAAATCTCATCACTCTCTGGATGGCACATGGTTTTCTTTTATCAAAAGGAAACTTGGAGTTAGAGGATGTGGGTAATGAAGTATGGAGCGAATTATACTTGAGGTCTTTCTTCCAAGAGATTGAAGTAAAATCCGGTAAAACGTATTTCAAGATGCATGATCTCATTCATGATTTGGCTACATCTCTGTTTTCAGAAAGCGTATCAAGCAGCAATATCCGTGAAACAAATGTAAAAAGTTACACACATATGATGTCCATTAGTTTCGCTGAAGTGGTGTCTTCTTACTCTCCTTCGCTCTTGAAAAAGTTTGTCTCATTAAGGGTGCTTAATCTAAGTTACTCAAAACTTGAGCAATTACCCTCTTCCATTGGAAATCTATTACATTTAAGATACCTGGACCTGTCTCGCAATAACTTTCGTAGTCTTCCAGAGAGGTTACGCAAGCTTCAAAATCTGCAGACTCTTGATCTACATAATTGCTACTCACTTTATTGTTTGCCAAAACAAACAAGTAAACTTGGTAGTCTCCGAAATCTTGTACTTGATGGTTGTCCATTGACTTCTACTCCACCAAGGATAGGATTGTTGACATGCCTTAAGACTCTAGGTTGCTTTATTGTGGGAAGCAAGAAGGGTTATCAACCTGGTGAACTAAAAAATCTAAATCTCTATGGCCCAATTTCAATCACACATCTTGAGAGAGTGAAGAATGATAAGGATGCAAAAGAAGCCAATTTATCTACAAAAGCAAATCTGCATTCTTTAACCATGAGTTGGGACATCGACGGGCCACATAGTTATGAATCAGAAGAAGTTAAAGTGCTTGAAGCCCTCAAACCACACCCCAATCTGAAAAATTTAGAAATCATTGCCTTTGGAGGATTCCGTTTTCCAAGCTGGATAAATCGTTCAGTTTTGGAGAAGGTCTTCTCTATTAGAATTACAAGCTGCAAAAACTGCTTGTGTTTGCCACCCTTTGGGGAGCTGCCTTGTTTAGAAAGTCTAGAGTTACAATACGGGTATGCGGAGGTTGAGTATGTTGAGGAGGAGGATGCTCATTCTAGATTCCCCACAAGAAGAAGATTTCCATCCCTGAAAAGACTTTGTATTTGGTTCTTTCATAATTTGAAAGGATTGGTGAAAGAGGAAGGAGAAGAGAAATTCCCCATGCTTGAAGAGATGGAGATTCTATATTGCCCTATGTTTGTTTTTCCAACCCTTTCATCTTTCAAGAAATTAGAAGTTCATGGCAGCAGAAATGCAACAGGTTTGAGCACCATATCTAATCTTAGCAGTCTTACTTCCCTCCGCCTTGGTGCTAACAACCAAGTGACTTCACTCCCAGAAGAGATGTTCAAAAGCCTTACAAATCTCAAATACTTGACTATCTCTTACTACAAGAATCTCAAAGAGCTGCCTACCAGCCTGGCTAGTCTCAATGCTTTACAGAGTTTGACAATTGACTATTGTGAAGCCCTAGAGAGTCTTCCTGAGGAAGGGGTGAAAGGTTTAACTTCACTCACAGAGTTATTTGTTGAACAATGTAAGATGCTAAAATGTTTACCTGAGGGATTGCAGCACCTAACAACCCTCACAAATTTAGGAGTTACTGGTTGTCCAGAAGTGGGAACGCGCTGTGATACAAAAATAGGAGAAGACTGGCACAAAATTGCTCACATTCCAAATCTGGATATTCG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0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CTTATAGTGCTGTAACTTGTCTTCTTCAAACTCTTGAGCAACGAAATCCACAACTCTTTGATGCTCTCACTGCTAAAGCGCTCGAATCTATTCATGCTACTGCTCAATATTTTTATAATTTTCTTGAAGGATCAGGCAATAAGAATGTTGAAAAAATCAAATCTTTGGAGGAAAAAATTAGAATTGCTGCTAATCATGCAAAATATGCTGTTGAGCTGAAGATTTCCGATATAATCGATGGCATATCCTACACAAATGCAAATGTACAACAGGAGGATTTGCCAGTAGTTGTTGATGAAATGTATACAATAAAGAAAGAAATGATGGAGATTATTGCTTCTGGTTTTAACACAACTACTCATGATGATGATGATGATCAAATTCTTGAATTATCGAGGGATTCCTTAATTGGCACTTCTTCTACATATTTGGAAGATGATATTGTGCACGGACTTGATGATGACTTGGAGATCATAATTAAAAGATTATTGACAGGACAATCGCGGGATCTTGAAATTGTCACAATAGCAGGCATGGGTGGCATTGGCAAGACCACACTCGCTAGAAAAGCGTATAATCATCTCGCAATCAGGTATCATCACTTTGACATTCTTGCTTGGGTTACAATATCTCAAGAATTTCGAGGTAGAAATGTGTTGTTAGAAGCTTTACGTTGCATTTCAAAGCAAACAGTTAGTTCCAATGCAAAAGATTATGATAACAAGGATGACTCTGACTTAGCAGGCCTAGTGAAGAAAGAGTTAAATGGTAGAAGATACTTTGTTGTTGTTGATGATATTTGGAGTAAGGACGTTTGGGATAGCATAAGAGGAATATTTCCTGATTGCAACAATAGGAGTCGAGTCTTATTGACTACTAGGGAAACTGAGGTAGCGATTTATGCAACTACTAGTAGCCCTCATAAGATGAACCTCTTGGATTTAGATAACAGTTGGAAGTTACTTCGTGATCAGGTTTTTGGACTAGAACACGATCATCCTCCTGAGTTGGGAGAAATTGGAAAGGAAATAGCAGAAAAATGCCAAGGACTACCCTTTACGATTTCAGTTATTTCTGGACATCTCTCTAAAGTGGACAGGACATTAGAAAGTTGGAAGGATGTTGCCCGAACCTTAAGCGAAGTCCTTGCTAGTCATCCAGATAAATGCTTAGGAGTGCTCGGTTTGAGTTACCACCACTTGCCTATTCACCTCAAACCTTGTTTTCTTTCTATGGCTTGTTTCCCAGAAGATTTTCAAGTTGATACTCGGAGATTGATCCAATTATGGATCGCAGAAGGTTTCATAAGGATGTCTGGTAGAAGTCGTAAAAGCTTGGAGGAAGTGGCGGAATATTATTTGGAGGATCTTATTAGCAGGAACTTGATAATGGCAAGAAAAAGGAGATTCAATGGTGAGATAAAAGAATGTGCAATGCATGATCTACTACGTGAATTCTGTTTGATAGAAGCTAAGATGACAAAGTTTATATATGTTGTGAGAACTGACCAAGAAGTTCTTACTCTTCCAACACAAAAGCATAATGGTGGTCGCTTCAGTTTTCAATCCCTATTTTGTTCAGCTGAAGATTTTATCTATCGATTACCATTTTTTACCAGATCTATCTACATCTTTTGTTCAACACGCTTTGTTCATTTCAGCCATTTCAATCTTCTTAGGGTATTGGTCTTCCCCCATTCTTGTTTTGCATTTCCATTTGACATTACTAATTTATTTCATTTGAGATATCTTGAAGTTGAAAGGTTTGATTGTCCTCCTGAATCAATCTCAAAGCTTCAGAATTTGCAAACTCTAATTCAGCATGAACAATGTGGGAGCTATATAACCGTACCAGGGACGATTTGGTTGATGAAGAACTTGAGGCATGTGTATCTGGGGTCACCGAGTAATTTACCCAGTCCTAGAATATCAGAACTTGAGATAGGAATATTGCCAAATCTAGAGGAACTTTCTGGTCTATGTTCCTTCAGTTGTACAAATGACGTTTTCAAAAGCATTCCCAATCTAAAGAGATTAATGGTTCGTGTATCTTGTTCGAAAGAAGATGTTATGACCAAACGCCTTATTGATATGTCCAGCTTGACAAAACTTGAAGCATTGAAGTGTTTTAGAAATGCTTGGGAAGCGATTTCCATCAGGAGGTTCAGTTTCCCAACATCACTTAAAATGTTGACTTTAACCAGTAACTATCTTTTTCCGTAGGAAGAAATATCAACTCTTGCATTGTTACCGAATCTTGAAAAGCTCAAACTTAAAGAATCGCCAGCTACAGGTGAAGTATGGAGACTGAGTGATGACGACAAGTTCCAAAGTCTCAAGCTGTTGATATTTAGCTATCTACAGTTTCAGCACTGGGAAGCTAGCAGTGATAGCTTCCCAAATCTAAAATGCCTTGTTCTGAAGAACTGTAGCTTCCTTCGAGAAATTCCAACAGATTTTGGGGAAATTGGTACTTTGGAGTCAATTGAGTTGCATTATTGCGGCACTGGTGCTGAGGATTGTGCCAGAAAGATTGAACAAGAACAAGAGGACATGGGAAATAATTCCCTTAAGGTCTACATCCATAACAGTCGTGGTAAGT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0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GCTTTAAGAGTTGAGGAAGCCTCAAATTTCAGGTCCCAATGTATGTACGATGTGTTCAGGAGTTTTAGAGGCGAGGATACTCGTAAGACTTTCACTGATCAGCTTTACAAAGCTTTGGTGGATGAGGGTTATCGAACATTCAGAGATGGTAATGAAATTGAAAGAGGGGAAGATATTAAATCTGAATTGGATAAAGCAATTCATAGCTCAAAGAGTTCAATTATCGTCTTGTCAAAAAATTATGCAACGTCTAGTTGGTGCCTTAATGAGCTTGTCATGATTTTTGAAAACAAGAGGAAAAGAGGACATGCTATATTGCCAGTTTTCTACTATGTAGATCCGCTCGATGTTGGAAAGCAAATGGGGAGATTTGCTACTGCATTTTCTAGTTATGAACAACAAATAATGGAACAATCTG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0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GCTTTAAGAGTTGAGGAAGCCTCAAATTTCAGGTCCCAATGTATGTACGATGTGTTCAGGAGTTTTAGAGGCGAGGATACTCGTAAGACTTTCACTGATCAGCTTTACAAAGCTTTGGTGGATGAGGGTTATCGAACATTCAGAGATGGTAATGAAATTGAAAGAGGGGAAGATATTAAATCTGAATTGGATAAAGCAATTCATAGCTCAAAGAGTTCAATTATCGTCTTGTCAAAAAATTATGCAACGTCTAGTTGGTGCCTTAATGAGCTTGTCATGATTTTTGAAAACAAGAGGAAAAGAGGACATGCTATATTGCCAGTTTTCTACTATGTAGATCCGCTCGATGTTGGAAAGCAAATGGGGAGATTTGCTACTGCATTTTCTAGTTATGAACAACAAATAATGGAACAATCTGATTTACTCTGTTTGTCAACCGTAACACATATGACTAACCAACATTTCTGTTTTTGTTTGTTCCACTTTGATCTTTATTGTAGGACTGATGAGTTGAGATTTATAGAGAAACTTGTGAAAGTTACTGAAAATAAAGTAAACCGTTCAATCCTCAGTGTTGCTCCTTACCTAATTGGTATACATTTTCGGGTTAACGATATTTGCTTGTGGTTGCAACACAAAACAAATGATGTTGGTATTTGGGGCATTTGTGGTATGGGTGGTATAGGGAAGACAACAATCGCCAAATATGCATTTAATTCTAACTTTGAAATTTTGAAAGAAGCAGCTTCCTCTACAATGTTAGAGATTTTTCCGAGTCTACCGATGTACCTAATTTATCTTCAGAAACAATTTCTTTCTGATTTTCTTGATGGGAGGAAGATTGACATTCAGAGTGTTGTAGATGGAATCAATCAGATCAAAAGTGCTGTTTATGGTAAGAGGGTTCTCGTTGTGCTGGATGATATTGATGAAGTGGACCAATTAGCTGCTATCGTTGGAATGCGAGATTGCTTTTATTCAGGTAGTAAAATTATAGTGACAACTAGGCAGATAGAGTTACTGAGGGCTTGTGAAATTGAATTGATCGATGATGTTCAGAAACTGAACAAAGACGAATCCGTTGAACTATTTAGTTGGCATGCATTCGGACAAGGCCATCCAGTCGAGCATTACACCAAGTTCTTGAGAAGGATTATAGAATACTGTATTGGATGTCCTCTAGCTTTACAAGTTTTGGGTTCTTCTCTCTCTGGTAAAAGTCTAGATGTATGGGAAAGTACACTGAAGAAACTAGAGGTAATTCCTAATAGTCAAGTATCCAAGAAATTGCAGATTAGTTTCGCCTTTATACAAGATGATCATGACAAAAGCCTATTCCTTGACATTGCCTGCTTCTTTCTTGGAAAGAATGTAGACCACGTTGGCACTATACTTGATGCATGTGGATATTATTCAATGGTTGGGATTCAGAATCTCCAAGATATATTCTTGTTAAAAATTGATGAATATGGTAGACTGATGATGCATCCATTAGTTAGAGATATGGGACGAGAAATTATACGTCAAGAATCACCTAAGCATCCTGAAAGACGGAGTAGATTGTGGCATTACAAGGACTCATTTAAAGTTTTGAAAGAAAAAAATGTAAGATTTTATATATGTTGTTTCACAAATCAATTGATCAATTTATGTTTTCATCAGGGTTCAGATATAATTCAAGGCCTGAACCTTAGGTCTTGTGCAGAGAAAGATAAGCCACCAAGGAGCTTCCATCATCCAACAACACAGGAGTACTTGCAGGAATGTGCCAATATAATGAGGAAAATAAGACTGTCACGCCAAAATGATCCACCACGGCAACCACCACCTCATAAAGTTCTCCTTTATGGTTCTAATAATAAAAACTCTGAATCAAAGAAGGTGGACAACATCAATACTGATGCCTTTTCTGGTATGCGCAAATTAAAACTGCTGCAACTTGATGGTTGTGCTGGCACAAATTCCCATATAAATGTTTACCTGATAGCTTACCTTTGGAGAAAGTGGTGGCCCTGGAAATGCGCCATAGTAGATTGCATCATCTTTTCCAAGGAAACAAGGGTCAGATACAGATTTTTATTTGTTTTTCTTACAGGTTTTCAGTGCGTTGAAGATTCTGATCTCAGTCATTCAGAAGGTCTGTCCTGCACCCCTGACTTTTCAAAGCTCCCAAATCTTGAGAGGATAATTCTCAAGTACTGCACTAGGTTGATTGAGATTGATAAATCGATTGGGGAACTAAAGAGACTGCTGATTTTGAACCTAAGAAGCTGCCAAAGTCTAAGGAGGCTTCCCAGATGTATTAGTAATCTTCATTCCCTCGAGAAGATGATTCTGTATGGTTGCTCAAAACTTGTATGGTCTTCATTAGAGTTGAATAAGATGCAGTCATTGCTAGAACTTGATGCCGGTGGAACTGCTAACGATCAAGTTTCTACTTCTGTAAGTAAGAAGCATTTGCTGATGTGCTCTTCAGTCTCAAGCCCAAGAAAATCTCCTGGAATCCTGTTAACTACAGTATCTCATACATTAGTAACCTTAAGTCTTATTGGATGTGGTCTATCTAGTGATTTGATTCCAGAGGAGATTGGTGATTTCTCCATGCTGCGGAACTTGTTTTTAAGTGAGAATCCAATTCACAGTCTACCAGAAAGCATCAAGAGGCTTACCAATCTCAGGAAACTTGAGTTAGAAAATTGTGAACAACTTCAATATCTTCCAGAGATCCCAGCCAGTGTGAAAATCTTGAGTACTTGGCAATGCAGGTCACTCCAACGGATACACAATTTACCAAATTTATTGACAACATTGAATTTTCTTGGATTATCTTGCAACAAACTTATTGAGGTTCAGGAAATGTTCCAGCTAAAATGTATTTCTTCATTTGATGCTGAGTTAATCAGTGTTCTGAGATTACCCAACTTGAGTGACATGAAAGTGGATCTCTACAACAGTCTGATTCTTACAAGATGGAAAGGTCCTATACAGGTTTGCTCCATCTCCTACAAGTCCCATTTATATTTCAAAATTGG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0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AGAAGAAAATGTCTCATCAGTTCGTTCATCATGTATTTTTAAGTTTCAGAAGCAAGACCTTTGGAGATCATCTTCATACAGCTTTGTTAAATGCTGGTATCCCTTCATTCAGACCTGATGATAAAGAGCTTGATAAAAAGCTGCAGAATTCAATTCAAGAATCAAGAATTCTAATAGCTATCATTTCAAAAGACTATGCTTCTTCATACAGATGCCTTGATGAACTCACTCATATGATTCAAACCAAGAAAGCTTTTGGAAATTTTCTTCTCCCTGTATTTTATGATGTAGATCCATCAGATGTGAGGAAGCAGAAAGGGAGCTTTGAAGAACCTTTCTTTAACTTTAAAAAGAGATATAAAACAGAGAAGGTGGATCAATGGAGAGCTGCTTTAAGACAAGTTGCTGATTTGGGAGGAATGGTCTTACAGAATCAAGCTGATGGGTAATATTTTTCTGAATAAAATATCTGTTTATCTCATTCAATTCTTGTTACTAAATTGTAAAACTATTTCAGATCTGAGTCGAGGTTTATACAAGAAATTGTCAAGGTGGTTGTAGGAAAACTGAGACGTACTGTATTAAGTGTTGATCCCCATCCGATTGGAATAGATTCTCGAGTCAAAGAAATTGATTTGTGGTTACAAGAGGGATCCAATAATGTAGATATTCTTGCAATACATGGTATGGGAGGTATTGGCAAGACTACAATAGCCAAAATAGCTTATAACCTGAATTTTGATAGATTTGAAGGCAGTAGCTTCCTTGCAGATGTTAGAAAAGTTTTAGAAAAGTATGATGGTTTAGCTCGTTTACAAAGACAACTTCTTTCGAATATTCTTGGGAAGAATGTTGAAAAGATATATAATGTTAATGAAGGGTCTGTCAAGATTCAAGAAGCCATCAGCTGCAAAAGAGTTCTTCTTGTTCTTGATGACATAGACAACATAGATCAGCTAAATGCGGTACTCGGTATGAGGGATTGGTTTTATCCAGGTAGCAAAATTATAGTAACAACGAGAAATGGTCACTTATTAAGTTCTACTGAAGCATGTAGATGCAGGATGTATAAGCTAAAGACTTTGGATGCCAAAGAATCACTTCAACTGTTCAGTTGGCATGCATTTCGGGATGAAAGCCCCCCGTTAGAATATATGGATCTTACGATAGATGTTGTACATCATTGTAAAGGAATTCCGTTAGCTCTTAAAGTGTTGGGTTCGTCTCTTGGTGACTTAAGTATAGAGATTTGGGAAAGTGCATTAAGGAAATTGAAAGCTATTCCAGACAGTAAAATCCTTGAAAAACTAAGGATAAGTTATGAATGTCTACCAGATGATAATGTTCAAAACCTATTCCTTGATATTGTCTGTTTCTTTGCTGGAAAAGACAGAGATTATGCAGTAACAATACTTGATGGATGTGGTTTCTTTTCAGTCGTTGGCATTCAAATTCTTGTTGACAGATGCCTATTGGCAATTGAACATAACAAACTGATGGTGCATCAATTACTTCAAGACATGGGAAGAGAAATTATTCGGGAAGAATCCCCTTGGGAGCCTAGTAGTCAAAGCAGGATTTGGAAACACAAAGATGCCTTTAACATATTTCAGGGGAAGACAGTAAGAAATCTGAATCTTCGATTTTTAACGCGCAATCATCCATATCTATGTGCCTTAATATATGATTTTTCGTTATCATGTAGGGTACTGAAAGGATCCAAGGTCTGTACTTGTTATTGGCTATTGCAGATGCTCAAGTTATTAAAAATTCTCAATCTCAGTCATTCCCATTTCCTAAGAAGAACTCCTGATTTTTCCGGGCTTCCTAATCTGGAAAAACTCATTTTGAAGGATTGTGTAAGATTGTTCCATATTCATGAATCAATTGGAGATCTACAGGAACTTGTTCTCTTGAACCTGAGAGACTGCAAGAGTCTATCGAATCTTCCAAGAAGCTTTTGTAAGCTCAACTCCTTGGAAACACTCATCATTTCTGGCTGTTCTGGACTTGCTCTATCAACAATTGATCTAGGAAATCTGGAATCTTTGAAAACCCTTCATGCAGATGAAATTAATTACGATCACGAGAAATCATGGGTTGCACTCTGGCAATCTTGGTCATCCAAATTAAGAAAATCCCCTGATTATGACAACTTTTCACTATATTCTTTATCAAGTTCACTGGTTAGCTTAAGTCTGGCAAGATGCAAGCTAACAGATGATGCTCTATCACTTGGTGTTAACAACCTCTTCTCATTACGCCATTTAAATCTAAGTGGAAACCTGATTTCTAACCTACCACAGAGCATCACAAATCTAAGTATGCTTCAGGACCTTTGGCTAGATGCGTGCCCGAACCTCCAATCACTCCCCAATCTTCCTTCAAGGCTCATCAAGCTGAAGGCTACAGAATGCACATCACTAGAAAGAGTTACAAATATGCCAAGCCTATTGGAGACTCATACATTATTCTTGGATGTTAGGGGCAGTGAAAAACTAACTGAGATTCCTGGATTGTTCAAGCTGGAGCCAATAAGAAATTTTGAAGAGGAAATGGTGAACACTCTGAACCATCTAAACCTGGATGATATACAAAATGCAGAAGTGGAACTATTTAACAGGCTTACCAACACAAAAAAGAAATTGTCACGACCCGATTTCTCAAGTCATGATGGCACCTACTATAACCCACCAGTAGGTAAGCCAACCCGTAACCCGGAACAACAAGTAATGGGTCTGAGGGTAGAAACTAAACAAGA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29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AAGTGCTGCTAAGTGCTTCAGTTGAGGTTTTACTTCAAAAGTTACTTTTGCTTGCAACAAATTGTAATAGTCATTTATGGGGTTCCAAGAAAGAATTGGAAAATCTGAGGAGATGTTTAGCTATGGCTAGAGCAGTTTTACATGATGCTGAGAGGCAACAGAGAAAGGACCAAGCAGTGAAGCTTTGGCTGAAGAAACTTGAAGATTTAGCTTATGATGCTGATAATTTGTTGGATGAGCTCAATCACACAACACTCAAGAAAAGTGAGTGGAAGGTATGTTTTGTTTTATCACTACCAAATCCACTTTCTTGTAAAATGAGGGCCAAAATCAGGGAGATCATTGTGAACCTGAAAATGATTAATGAGGAAGCCAATGACTTTGCTATCCCAAGGGGAGTTGAGGATGGAATTAATCATATCAACCATAAGGAGACTGACTGTTTCCATGGTGATTCCAATATTGTTGGAAGGGAGGATGATGTTTCAACAATGGTTGAATCCCTAATTTGTCAAACCAACCAAGTAGTTGCAGTTTTCCCTATAGTAGGCATGGGTGGGCTAGGTAAAACTACATTGGCTCGATTGATATACAACGATGAACAAATAGTTAGATATTTTGATGAGAGAATATGGGTCTGTGTATCTGAGAATTTTGATGTGAACAAAATTATTAGACTGGTTTTAGAATCATTAACACAGAGAAGTATTGATGTGCAAAGTAGGAATGCTTTACTTCAAATACTTCACAAGGAACTAGGTGGCAGAAAATACTTGCTCGTTCTCGATGATGTTTGGAATGAAAAGCTTGAGGAGTGGGATGATTTTAAAAGGTCCTTAGTTGGCATTAATGCAACAAAGGGAAATGCCATTATTGTGACTACTCGAAGTGAACGAGTGGCATCCATAGTAGCAACGCATCATCTTCATTTCTTGGAGAAATTATCAGAAGATGACTGTTGGTCTGTGTTCAAAGAAAGAGCATTTCCAGAAGGAGATGTGCCAATGGAATTGGTACCAATTGGTAAACAAATTGCGCACAAGTGTAGTGGTTTGCCTTTAGCAGCTAACTTGCTTGGAGGAATGTTGCGTCTCACGAAAGAAACCAGTGAGTGGTCATTAGTTTTGAGAAATGGCCTCTGGAACTTAAACGGGGATGAAAATGCAGTCTTGCAAGTGCTGAAGCTGAGTTTTGATCATTTGCCATCAACATCTGTTAAGAAGTGTTTCGCCTATTGTTCAATTTTCAGTCGGGATCATGACATTGAAAAGGATCAACTGGTACAATTATGGATGGCTGAAGGATTTCTCCAACTAAGCCAAGGAGATCATTTGAAAATGGAAAGCTTGGGAAATGAGTTCTTCAACATTTTGTTGCAAAATTCCCTATTACAGGATGTGAAAAGAGATGACTATGGTAACATTACCCATTGTAAGATGCACAGCCATGTTCATGCTCTTGCTCAATCAATTTCGAGATATGAAGGATTTAATATAGGGTGCAGTACTGAAGATGGCCATCCACATGTTCGATATCTTTCAATGAAGTCCTTAAGGGAATCAATGCCTTCAGTTGTCAAGGAAAGAGCAAGATCTTTACGCACCTTGTTTTTAGCAGATAATGTTTCTGGGAGCATGTTATCAAACTTCAAGTATTTGCGTGTATTAAGTTTCCATGGTGTTGACGTTGCTGAGGTACCCTCATCAATCAGCAAGCTAATACATTTAAGATATCTTGATCTATCAGGCACCAAAATTCGAGCTTTAGCAGATTCACTTTGCATGCTTTTTAATCTACAGACTTTAAGATTAAATGGATGTGACTTTCTTGAGAGTATTCCGAGTCAGTTGAGCAAGTTGAAAAACTTGAGACACCTACACTATTATTCATTCGATGCAACTTGTCTAATGCCATTCAAGATGGGACAATTAACTTGTCTGCAAACATTGCAATTCTTCAATGTTGGTTATGCTGATGGTCAGCAAATTGGTGAGATTGGATTTTTGAAGGAACTTGGAGGTGATCTTGAAATAAGAAATCTTGAGAAAGTAACTAACCAGCAAGAAGCTCGAAGTGCAGATCTGTGTAGAAAGGAAAATATTTATAAGTTAATATTTCAATGGAGCAGTGGGAGGCAAGACACAGTCAATGATGATTCTGTCTTGGGAGGCCTTGAACCTCATCCAAATTTGAAAAGCTTGACAGTCCAGAACTTCATGGGTGACAAGTTACCCACATGGATTATGACAATGATGGTCAGTACTATTGAGGGGCACTTACTGGGACTTGACAATCTGGTGGAGATCAAATTAAAAGGCTGTAGAAAGTGTGAAGAACTACCAATGCTTGGGCACCTACCGCATCTCAAATATCTAGACCTCACTGGACTGGATAATTTGAAAACCATAAATCGTTCCTTTTATGGTAGAGACTTTCTCAGATCAAGAACCTATCAAGGTGATAATACGAATATCGCATCATTCAGATCACTAAAGAGACTCGTTTTCTGCAACATGCCCAACTTAGTTGAGTGGACTGAACCAGAAGAGGTGACAACAGAGAAGGTGTTCCCTCACTTGGAGGAAATAGAAATACACAACTGTTCACAATTAACTACCACTCCATGTTCTTTCCCCAGCCTGGAGGAATTGAGGATTTCAAATGTTAGCAGTTACCAGCCGTTGGAAAATATATGCAGTAGTGATAACTCATCAGGTCTTACATTCCTACATATTGATGGGTTGCTGGAGCTTGCTTGCCTTCCGGACAATCTTCTTAACAATGTTAAGAATCTGGTATATCTAGCTATATATAAATGTCCTAATTTGGTGCATGTTGTTCCACGTGTGAGAGGTTTTGGTTCCTTTCTTCGTGTGTTGGATATCAAAGAGTGCACTAATCTTAGCACGTTACCTGATGATCTACAAACTCTTCAGTCTCTTGCAATGCTGTGGATATCTAGATGTCCAAAAATTACGTCAATCCCAAGCTTGGAAGGCCTGACGACTCTGGAAGAACTGAGAATCAGCTACTGTGACGAGTTGGCTTCTCTGCCAAATGAAATGCTGCTGTCCTGCATGTCTCTGAAGTCTTTGAGCATAGAAAACTGTGTTAATTTAACCTCCTTTCCTAATTTGAAACAGTTGCATTCCCTTTTATCCTTGAGAATTGTTGATTGCCCACAGCTGACTTGTCTCCCCAAGGGGCTTCATTCTCTTTCTTGCTTAAACTACTTAAGAATTGGTCCATTTTCAGAGGATCTCACTTCATTTCCGATTCTTGATTACGAAGACGCTCCTAACAGTGAGATACATGAGGAAAACTTGCAACTTTTCTCTCTTAGAAGTTTAACACTTTTTGGGCGACCTCATTGGGACTCTCTGCCTGCATGGCTTCAAAGTCTTTCTTCTTTAGCAGAACTACATCTTTATGATTTTGGATTTGAAGCTGTGCCTGAATGGATAAAAAACATGTCTTCCCTAGAACGATTGGGCCTATACTGGTGTGAAAAAGTGAGTTTTCTTCCCTCCATTGAAGCCACAAAATGCCTTGTCAAACTAAGAGAAGTGGAGATTTACAATTGCCCTTTATTGAGTGAAAGATGCTCTTCTTTGAGTGGCTCTAATTCTGAATGGTCTAAAATTTCTCATATAAACCAAATCAAAGTTGATGGTAAACAAATCACATCCGAGGCTACTTATGAAGTGTTACCATCTCCAACTCTCACAAAAAAAGAAAAAAAACGGAGGAAGA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8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AAGTTTGATTTCTCTTAAGACGACGATAAAATCGCTCTTGATGACATCCAATTTGCCAATGCAATCTCTAATATGTGATCACAAAGAAGGAACTTTGGGCTCTTCATTTCTCAACAACTTTGAGAAAAACAATGTTTCCGGGGAAATGACGGATTTGGAAGTACAGGTAAAAGAAGTTGCAAGTGCTGTTGAATACACAATTCAACTGAGAGTAACAGAAATTGAAATGGCAAATACTAAAAGTCAGAACAAAAGGACACGTCGAAACTTTCATCTCAGCCTGCAACAAGTAGCAGAGGACATTGATTGTGTCAGGAAAGAGTCAACAAAGATTCGAGATAAGAATCATCGATTCAAGATTTTTTCAAGTTCAGCAAATGATGTTCTGAAGGTTAAGAACAATATGGTTGGACGCGATGATCAAAGGGAACGGTTGTTAGAAGATCTGACTAGAGGATACTCTGGTGAACCCAAAGTCATCCCAATCATTGGGATGGGAGGCATTGGTAAAACAACTTTAGCAATAGAAGTTTACAATGATGCGCACGTTCGTTCTCATTTTGATGTTTGTGCCTGGGCTACTCTTTCTCAACAGCACAATGTAAAGGAAATCTTGTTGAGCCTTCTGCGCTCTACAAAGGGTGGCACATTTGACATGAACGATGAGGCAAAGTTAGCAGACATGCTGCATAAAAGTTTACATGGAAAGAGGTACTTAATTGTCATGGATGACGAGGGGTTCCTAAATTTTGAAAATGACTTGGAAGGAGAGGCTGAGAAATGTTTACAAGATCTTATCAACAGATGTCTAGTTCATGTCAGCAAGAAAAGTCAAGATGAAACAAAAATTATATCATGTAAGGTTCATGATCTAATATACGACCTGTGCTTGAGACAAGTTCAAAGAGGAAACCTTTTTATCATGAACGACATTCTGTTTGAAAAATCCGATGAAAAGAAAGCTCAAATCAATGATTTTGTATTCGATTGTGATCCAAATCATGTTCCTTCAGTATGCCAATCTCTCAGTAGGCATAATATGCAGCCGTTTAAGCACTGGACCAGTGACAAAATTGATAAATTTCCCTATGGTCTTTACAGGGCCCTTGTTACCCCTGGACATCATCAGTTGAGAGATGATGACAACAACAATCTTTTGAAACGAACTCGCTCTATTTTCTTTTCCGGTCATTATTTTTCAACTTTTATTCTCAAATCAGAGCTTATTCATTTCAAATTACTCAAAATCTTGGACTTGGCACACATGGCGATTTATAGTTTCCCTCTACAGATACTAAGCCTCATCTGGTTGAGGTACCTAGCATTACGCTACCCTGAGAATTTCGACATACCTCCAGAAATTTGCAGGTTATGGAATCTGCAGACATTCATTGTTAGAGGGTATACTCTACCGTATATAACTTTTCCGGAGCAAATTTGGGGACTAATGCAATTAAGGTATCTGAAACTGCAAAAAAATCATTTACCAAATCAACCAAGTGTATCTGTTGACAAAGAAAGACACATGAGTTTTTCAAATATACAATCTATTTCTTACCTATCTCCACTTTGTTGCACGAAGGAAGTTCTTTCGGGGATTCAGAATGTTAAAAAAATAGGATTCAATGGAGATCAAGATTACTATGAAAGTTTTCAGAAATCTGGACATTTCAACAATCTTGTCATTCTAGCTGCAGCAACTGAAACATTGAGTGTAAGAAATATGTATGATTGGAGTCTGGTGACCATTCCAACAACACTCAAGAAGTTGAAGTTGTACAGAACTTATCTAAGTTGGTCGTACTTGGACATCATCGCGGAGTTGCCTAACCTTGAGGTGTTGAAGCTGATGTTTAATGCTTGTCGTGGCGAAGAGTGGGATCCAAATGTTAGTGTATTTACTCAATTGA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4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CATGCTAGCAAATCTAGCTAAAGAAAGATTATGGGAACCTTATAGAGGACTCGAAAAGAAGATAGTGAATCTAAAGGGAAAGATGGAGTTGCTCGGAAGTCGAAAGGTTGATATAGTGGCTACAATAGAAGATGCTGAATTTCATTCATCCAAGAAAAGGAAAGCAGAAGTTCAAACATGGTTAAGCAATGTCAATAACAAACTAGAGGATTTCCAGAGCCTTGAGAAAGAAGTTCAAGAGTGTGGCCGATTTGATCGTATAAAATTGGCAAATTTTGCTGATACAATGATTGAGGAAGCCGAGGAACTCATAAAGCAAGGCAAGTTTCCTGAAGGGGTTTTACATAATGTATATGAAGAAAAAGGGGAGCCTTTGGTGACAACAAATTTAAAAGGCCAAGTATTCAGACAAAATTCGGAAAATATATCTGAAATACTAAGGAACGATGAGGTATCAATCATTGGCATTTATGGCATGGGTGGGGTGGGTAAAACCACTATGGCTATGAATATCCACAACGAGTTCTTACAAGAAAGTAGATTCTTGGGTCACATTTATTGGGTCACTGTATCTCAAGATTCGAGTATTCAAAAGTTACAAAATGGCATAGCCGAGAATGTTGGCTTAGATCTTTCTTGTGTTAATGATGAGATAAAAAGGGCCGCAAAGCTATTCCAAGCATTGAAGAGAATGAATACTTTTGTCCTAATACTCGATGATGTTTGGAATAACTTTGACGTGAAAAAAGTGGGGATTCCACTTGGAAATGATGGAGGCAAAATGATCATAACAAGCCGATCACTTGAAGTATGCCGTAGAGTTGGTTGCCAAAAGAATGTCAAAGTCAATCCTCTTTCTAAAGTAGAAGCTTGGGATTTATTTACTGAGAAACTTGGACATGGCAATAATAATGAAGTACAAGTAATCCCGATTGAAATAGAAAAAATAGCAATGAAAGTGGCAGAGAGATGTGCTGGGCTACCACTTGGAATCATAACAATGGCTGGTTGTATGAAGGGAGTAAATGACATTTTTGAATGGAAGGACGCATTACAAGAGTTGGAAGAATCTTCCATGATGCAAGATGATATGAAGAATGAGGTGTTCCCTATTCTCCATTGTAGTTATACTCGCTTGAGGGATCCCCGGTTACAAAAGTGCTTCTTGTATTGTTGCCTATATCCAGAGGACTTTGAAATTCCAAGAGTTGAGTTAGTCAACAAGTTCATCATGGAGGGATATATAAATGCAAGGAATAGTAGGCAAGCGCAAATAGACCAAGGCCATGCAATACTAAATAAGCTAGAAAATGTATGTTTGTTAGAAAGCACTGAGGATGTAGATGAAAATAAATGTGTTAAGATGCATGATTTGATACGAGAAATGGCTATAAAAATCACCGGCCATCCTCATCATGATCGCTTCATGGTAAAAGCTGGAATGCAATTGAGAAAGATACCAGAGCTTCGTGAATGGTCAGAAGATCTCGGCAAGGTATCCTTGATGCATAATTGTATAGATCAGATTTCTCCTTGTGAACTATACAAATGTTTGGAACTGACAACCCTATTGTTGCAAGAGAATCGCTTGTTGCATGCGATTCCATACTCATTTTTCATGTTCAAGCCTTGTCTACGTGTTTTGGATCTAAGCTATACCAATATTGAAAAATTGCCTGATTCTCTATCAACATTGGAAAATTTGAATGCCTTATTGCTTAAAGGTTGTGGAGAACTTAACTTTGTACCATCACTGAGCAAACTTAAGGTACTTAGCGAACTCGAGCTTACTGGAACAGGGATTAAGCAAGTTCCCGTAGGCATACCTAACTTGGTTAAGTTGAAATGTCTAACCATGAGCGGGTTGAAGAAGCTAAGAAGTAGTGAACCACCCATAGATATGTTTGGAAGCCTATCTCATCTCCAGCGTCTCATGACTCCGTTTTCTATACGAGCAATGGACCTAGAGAGGATGAAACAACTTGAAGAATTTGGGGGTAAGATGTTCAGTCTGTCTGATTTCAACAAATTCGTAGCAAATCGAGAATGTTATGGGCAGCCAATCTTCTTTCGGGTCACTCTAAATGGTTTGACCAGTGATTGTGTTGGAGATTTGTATGAATACCCTGTGATATTTTCCAGCAAAGAAGTCATTTTGAAGGATTACTGCCTGAAGGGTGGAAATGTAGTACAACCCTTGAGGGAACAGTCAGAAGCTGTAATCAATTTTCCAAGGGACATGCAAAGACTTGAAGTTTCATGGTGCGATTTCATAAGTTCGGATAATAGCTTCTTAAGTGCCCTGCCATCCTTGATCAATTTGACAGATGTGAAGATAGTCAAAATTGTTTCTAGTGACGGTATAGAGTGCATACTCCGATTACCCTCCAATTGCCAAGAATTGATTGTGCCAGAAGGACTTGGGTCGTTACTCAAAAGATTGGAGAATTTGGAACTGTACAATTTGAAGGATATTGTTAACCTTATTGACATCCAACCTAATACTGAAGCATCTTTTACGGCTCTTTCACATGGATCTTTTTCAAACTTGAAGAAGTTAAGGATTGAACATTGTTGCCAAATCAAGGTGATGTTTCCTCAATGGTTGTGGAAAAATCTCCACAACCTTGAACATGTTGTGGTGTCATATTGTGAGGGGATAGAAGAAATTATTAGCGAGAATGAGGAAGAGGAAGTGGATCAAGAGGCGAGCAGTCAATACCTGAGTAGTCCTTCATCATTGTTTGCCTCTACCGATGTCATCCTCCCTAAACTAAGAGTAGTTCATTTGACTGAGCTACCGGCACTCAAAAGCATATCTAAGGGAAGAATGACTTGTGTATCCCTTGAGGAAATAGGTCTATGTGGCTGTCCAAAGCTTGAAAGACTGCCATTTTTTCATCCTCTTCGTGATGGAGAACCACTGTTTATTCCACATGCTCTCAGGTCTATATATGTAAGTCGAGAACTTTGGGAATCACTAGAGTGGGACTATCCTCATGCTAAGAGTATGCTTCGACAGAATTTCATACATGATCGATTACCTCAAACTTGTGCCACCAG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4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CTTTGAGAGATGAGGATGTCATTGTTATTGGGATTTGTGGTATGGGTGGTGTAGGTAAGACGACACTAGCTGAGAAAATAAGAGCAAGGGCGAAAAAAGAAAGGTTCTTTGATGAAGTTGTCATGGTAACTGGCAGTCAACAACCAGACTTGAAAACAATTCAAGCTGAGATAGCTGGAGGAATCGGTCTAACATTACAAGGCGACAATTTTTGGAATCGTGGAGATCAGTTGCGTTCAAGGTTAGTGGGTCAGGACAGCATCCTTGTAATCTTGGATGATGTCTGGGAGGCTCTTGATCTGAACAAAGGAAGCATGGTCCTTTTCAGACAGAAAGCCGGTAATTCGGTAGCTGATCTTTCTCTTCATCACACAACAAAAGATGTTGTGAAAGAATGCAAGGGGTTGCCGCTTGCAATTATTACAGTTGCAGGAGTGCTAAAGTGTAAAAGCAAGTCTTCATGGGAGGATGCCCTTAAACAATTACAAAAATCCACACCAAAAAATATCCCAGGCGTGATTAAAAATGTGTATCAATCTCTCAAGCTAAGCTATGATCATTTGGAAAGTGATGAAGTCAGGTACTTGTTTTTGCTTTGTTCCTTGTTCAAGGAAGATAGTAATATCTGGCATGAACAATTACTTAGATACGGAATGGGCTTGGCATCTTTTCAGAAATTGAAAATTAGAAGAAGCAAGAAAGAGGGTGTGTTATCTGTTAGAAACATTGATCGTTTCTTGCTATCCCAAGGTTCAGGCAAAAATTATGTCAAAATGCATGATGTGGTCCGAGACGTGGCTATATATATCACCTCTGAGGGAAGGCACGTTTTTATGGTAAGTCACAGTGTGAACTCAGAAGAGTTCCCAAGAAGAACTTCTTACGAGTCATACAGTCACATGTCAATTGTTGCACAAAAAATTGATGAGCTTCCTAAACCAATATTTTTACCAAGACTTGAGTTTCTAATGTTAAAACTATTTGAAGAGCCACTCAAATTACAAGATGATATTTTTGTTGGAATGAGTAAGCTTAATGTCTTAAGCCTAAGTGGATATGAGGACTCCATTTTGCCCTTCCCAAAATCTGTTCAGTTGTTGTCAAATTTGCGGACACTGTCTCTGATTAATTTAAGGTTGGATGACATATCAATTATTGGCAAACTTGTCACTTTAGAGATTCTACTTTTAGAGGTGCTTCCAGTGGAGATAGGAAAATTGACCAATTTAATTTTGTTAGAGTTTTGGAATGAGAGAGTACCACTTGAAAATATTTCACCTGGGGTCTTATCAAGACTAGTTCGATTAGAGGAACTAACATTAGTGGAATGTTCTGGAGATGTAATTCACAGTAACTTGGACCTTTCCTCCAAGTTGACACGGTATTATCTAAATATGGGACAACAAGTTCGTAGTTACCACGATAGTTCACTCATGGATAATTACCACAGGATTATGGTTCTGGATGTCATTGAGACCACCCCATTGGGTGATTGGATCTGCCGCATGTTGAAGAAGAGCGAACTTGTACATTCAAGAGGAAATGGCTCCAAGAATGTGCTGACCGAGTTGCTGGGAGATGGACTACAGAACGTGAAAGATCTCCTCCTAGCTGATTGTGATTCAATGACACATCTCTTGGATATCCACTGTCAGAATAATATTCCATTCCCCAAACTTGAAAGACTGGAGGTAATTAGATTTTGTAGTCTACACTATCTTTTTAGCCCGTCCTTGGTTGTGGGGAGATCGTCAAACTCGACAGTAGCTTGCAGTAATGATGAGGAAGAGGAAATCTCTCAGAGGACACATATTAGATCAGAAGGGAACATGGTCCAAGTAATGAAGTTCCCCAATTTATATTACTTGGACCTTCATTTTCTGGAATGCTTCACTCACTTTTGCAGTGACACTGTTGAGGGCATAGATTTTCCTCGGTTACAAATCTTGCGCTTCTGGGAGTTACCGGAGTTCCAAAATTTCTGGCCTACAGACAACAACTCTATCGCTGACTCAAATCCTCTTTTTGATGAAAAGGTGTGCTTCTTCTATTCTACATGTGACGTATCAGTTTCGTGTCCCAACCTGGAAGAGCTACAACTTAACGGGGCTAACAGCATAGCTGCTCTATGCTCTCCTCAACTTCCAACTGACTACTTCAGCAAACTTAAAATATTGCTACTATGGAACTGTGGCAAATTGAGAAACTTGATGTCTCCATCAGTGGCCAGAAGTGTTCTGAATCTCCAAATTCTAAGCGTAGAAGCCTGCCAATCAATGGAAGAAGTGATCAAAGAAGAGGAACTAGTAGAAGAAAGGACTATTAAGCCCTTATTTCCCCGGTTAGAAAAGTTGGTGCTCGAAGAGCTACCAAAGCTGGGGCATTTCTTTTTGACAAAGCATGCTCTTGAATTTCCATTTCTCGGAGAAGTGAGGATTAACAGCTGCCCTGAAATGAAGACGTTTTCCCTTGGATCTGTGAGTACACATAGTCTGGACAGGCTGATTGTGGACTATGCTGAGGTGAAAGATGATCTCAATAAAGCGATACAACAGCTCTTCAATTTTGAAGGTTTGTCTTGTACTCCGTCGTATAG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26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CTGAGTTGAGATTTATAGAGAAACTTGTGAAAGTTACTGAAAATAAAGTAAACCATTCAATCCTGAGTGTTGCTCCTTACCTAATTGGTATGCATTTTCGGGTTAACAATATTTGCTTGTGGTTGCAACATAAAGCAGATGATGTTGGTATTTTGGGCATTTGTGGTATGGGTGGTATAGGGAAGACAACAATCGCCAAATATGCATTTAACTCTAACTTTGAAAGTTTTGAAAGAAGCAGCTTCCTCTACAATGTTAGAGATTTTTCCGAGTCTACGGATGGACTAATTTATCTGCAGAAACAATTTCTTTCTGATATTCTTGATGGGAGGAAGATTGACATTCAGAGTGTTGAAGATGGAATCAATCAGATCAAAAGTGCTGTTTATGGTAAGAGGGTTCTTATTGTGCTGGATGATGTTGATGAAGTGGACCAATTAGCCGCTATTACTGGAATGCGAGATTGCTTTTATTCAGGTAGTAAAATTATAGTGACAACTAGGCACATAGAGTTACTAAGGGCTTGTGAAATTGAATTGATTGATCATGTTCAGAAACTGAGCATAGGCGAATCTATTGAACTATTTAGTTGGCATGCATTCGGACAAGACCATCCAGTTGAGAATTACACCAAGTTCTTGAGAAGGATTATAGAATATTGTATTGGATGTCCTCTAGCTTTACAAGTTTTGGGTTCTTCTCTCTTTGGTAAAAGTTTAGCTGTATGGGAAAGTACACTGAAGAAACTAGAGGCAATTCCTAATAGTAAAGTATCAAAGAAACTGCAAATTAGTTTTGAGTTTATACAAGATGATCATGACAAAAGCCTATTCCTTGACATTGCCTGCTTCTTTCTTGGAAAGAATGTAGACCACGTTGTCACTATACTTGATGCATGTGGATATTATTCAATGGTTGGGATTCAGAATCTCCAAGATAGATTCTTGTTGATAATTGATGAATATGGAAAACTGAGGATGCATCCATTAGTTAGAGATATGGGACGAGAAATTATACGCCAAGAATCACCTAAGCATCCTGAAAGACGGAGTAGGTTGTGGCATTTCAAGGACTCATTTAATGTTCTGAAAGAAAAAATTGTAAGATTCATTATTTTTGCTGTTACATTTACTTTCGCAAATCTAGTTTTATGTTATATCTATTAGTAATCTTTTCATCAGGGTTCAGATATGATTCAAGGCCTGAACGCTAGGTCTTGTGCACACAAAGATAAGCCACCAAGATTCTTTTATCATCCAACTGCAGATGAGTACTTGCAGGAATGTGCCTACCTAATGGGGAGGAAAAAGCTGTCAAGCCAAAATAATCCATCAAGGCAACCACAACCTCGTAAAGTTCTTATTTATGGTTCCTCGATAGAATCACTTGGCAAATCAAAGAAGGTGGACAGCGTCAACACTGATGCATTTTTTGGTATGCACAAATTAAAACTGCTGCAACTTGACAATTTAGCAGTTAAAGGAAATTACAAGGAGTTCCCAAGGTCATTGAGGTGGTTGTGTTGGCACAAATTTCCATATAAATGTTTACCTGATGGCTTACCTTTGGAGAAACTGGTGGTTCTGGAAATGCGCTACAGTAGGTTGCATCATCTTTTTGAAAGAAACAAGGTAAATATGGCCCTCTCTCTTAAGCTTGTCAGTCAGATTATGAATTTTTTTGTTTTTGTTTTACAGGTTCTCAGTGCATTAAAGATTCTGAATTTGAGTCATTCAGAAGGTCTGTCCTACACCCCTGACTTCTCAAAGCTCCCAAATCTTGAGAGGATAATTCTCAAGTACTGCACTAGGTTGACTCAGATTGATAAATCGATTGGGGGACTAAAGAGACTCCTCATTTTGAACCTGAGAGGCTGCCAAAGTCTACGGAAACTTCCCAGATGTATTATTGATGTCCATTCCCTCGAGAAGCTTATTCTGTATGGTTGCTCAAAATTTGTATGGTCTTCATTAGAGCTGGGTAAGATGCATTCATTGCTAGAGCTTGATGCCGGTGGAACTGCTATCCATCAAGTTTCCACTTCTGTGTGTAAGAAGCATTTACTGAGTTTAGCTCTGTGCACTTCAGTCTCAAGCCCGAGAAAATCTCCTGGAATTGTTAACCTGTTAACTACAGTATCTCAGACATTAGTAACCTTAAGTCTTATTGGATGTGGTTTATCATGTGATTTGATTCCAGTGGAGATTGGTGATTTCTCCACACTGCAGAACTTGTTTTTAAGTAAGAATCCAATTCACAGCTTACCAGATAGCATCAAGAGGCTTACCAATCTCCAGGTACTTGAGTTAGATAAATGCGAAGAACTTAAGTATCTTCCAAAGATCCCAGCCAGTGTCACAACCTTGAGCATCCACGGATGCAGGTCACTCGAGCGGTTATCAAATTTACCAAACATATTGACAACATTGGATTTTCTTGCATTAAGATGCAACAAACTAATTGAGGTTCAGGAAATGTTCCAGCTAAAATGCATTTCTTTATTTGATGCTGATTTAATCAGCATTCTGGGATTACCCAACTTGAGTGAAACTAAGGTGGATCTGTACAACAACCTGACTCTTACAAGATGGAAATGTCCTATACAGGTTTGCTCCCTAA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0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GCTGCAATCATATTCTTTCTGAGAAGGCTAGGCTATCAGTTAATACAAGAAGGAAATGTTCTATCAGGTGTGCAAGATGAAATTGAGTGGATGAAGAAAGAGTTTGAAGCCATGGTAGCTTTTCTAAAAGATGCTGACAAGAGGCAACAGAGAGATGAAACTGTGGCTGGTTGGGTAAAAGAGGTAAGAATCTTGGCTTTTAATGCTGAAGATGTTATTGATGAATTTCTTATTCAAATGGCTGCTACTCATTGGAATAGCTTATACTTCTTTAAGTACTTGAAAATAAGGTATCAAATTGGCTCTCATATTAGAAAACTCAAGAAACAAGTCATTGAAGTCAAAGAAAGAAAAGATAGATATGTTATCAATGGATTAATGATGTGTGAAGATGCATTAGCAGCTAGTAGCTATAGAGGCACTGGTGGGATGTCCTCTAGAGGGCCTGGTGCAGCATCCCCTTTTGTTCGAGAAGACGATATTGTGGGAATTGAACATGATGTTGAACAGCTAATGAAACTCGTATTAGAAGGGAATGTGAAGAATTTCCTCGCGGTTTCAGTGTTTGGTATGGGGGGTTTGGGCAAAACTACTCTTGTGAAAGAAGTTTTCAAGAAGTCAAAAGCGTTGTTTGATTGCCATTCTTGGGTTTTCGTGTCACAATCTTGTAATTTAAAGGATGTCTTGAAACACATCCTCTTTGGATTCATAGCTAGTAGAGGAGAGCCAGCTCTGGATGTAATGGGTGCCATGGATGAGGGATGGTTACTGGAGAGGATCAATGACTACTTGCAAGACAAGAAGTACTTGCTGGTTCTTGATGATATATGGGATGATAACCTATGGGAAGAGCTTAAACATGCATTTCCACGAAGAAAAGGGCGAATCATAATTACAACAAGACTTCGCGGTATAGCATCTCCTCTTGAGGATAATTTCCACATCTATGATCTCCAACCCCTCCCTTATGAATTATCTTGGAGAATCTTTTGCAAGAAGGCGTTTCGATCATCTCAGGGGACTTGTCCTGATGACTTGAAGGAATTCGCGGAGGCCATAGTGAGAAAATGTGGAGGTTTGCCTCTTGCAATTGTGGCCATCGGAGGCTTATTGTCGTGTAAGGGAAGAAATACTCGTGTGTGGCAATCTGTTCTTGATACCTTAGATTGGGAATTCAACCATAACCGAGACATTGAGCGTCTAAACAAGGCCTTGTTGTTCAGCTATATTCACCTTCCATTTTACCTCAAGTATTGTTTCCTTTATCTCGGTTTGTTCCCTGAGGACTATGAGATTGGAAGGAAAAGGCTGATCCGAATGTGGGTGGCCGAGGGGTTTGTTGAGGGAACTGCTCAGAGAACAGAGGAAGAGGTCGCGAACCATTACTTTGTGCAGCTTACTGACAGGAGTATGATTCAAGCAGTCACTATACATGCTCGAGATGTGGTGAAAGCGTGCAAGCTGCATGATCTAGTGCGTGATGTGGCCAATCAAATGCTACAGGAAGAGAAATTTGGATCCATCATAGAAGAAGTCGACAAGACCATTCAAGAGAGACAAAGGAGACTTGCAATCTATGAAGATGCAGATAGTATCCCCTCAGACATCAGTAAGTTGAATCTGAGGTCCCTTCTCTTTTTTAGAATAAATGAATTGTCATTTTCTGCTCTACAAAAACTGCTAAGGCAGCTCAGATTGGTAAGAGTTGTAGATTTACAATATGCTCCTCTAGAAAAACTACCAAATGAGATTGGTAATTTGATTCATCTCCGGTACTTAGATTTAAGAGGGACTTTGATAAACGAACTTCCAAAATCAGTGAAGAATTTGAGGAATCTACAGACATTGGATGTGAGAAACACGGAAGTTAAACATTTGCCTGCTGGAATCAATGAGCTGCAACACTTAAGACATCTTCTCCTGTCAAGTTTCCGTGACAGAGAAAATGGATTTGTGAAGATGGCTAGTGGGGGAAAAGACTTTGTGAAGCTACAAACACTATCTGGAATTGAATCAGATGAAGACTTAGTTAAACAACTTAGAAGTTTAACAAGCTTGAGGAAAGTCTACATAGGGAAAATGACACAAGCCAACAGCGGAGATTTTTGCCAATCATTAGAAAGGATGAGCAAGTTGAGGTCCTTAACAGTGTTAAGTGAGAGTCCATTTGAGCAAAACATACAAATGGAATCGCTCACAAAGTCCACTAAGCACTTAGAGAAACTCAAACTCCAAGTCCATATGAAAAAACTGCCAGGATGGTTCGATTCTCTTAGTTGCCTTCACTCATTGTACCTTTTCAAGAACTTCTTAACAGAAGATCCATTTCCTATACTTGGAAAGCTTCCAAGCCTAGCTATTCTGACATTAGCATCTTCAGCTTACGTAAACAGCATCGTTAACATCCCTCCGGGAGGATTTCCTAAGCTCAAACTGTTGAGGATTCTTGGCATGGAAAATTGGACTACTTGGATGCCTATTGAGAAGGGTTCTATGCCAGAAATTCAGTTTCTTCTGATAGCTAATTGTCCAAGGCTAACTAACTTACCAGATGGCTTCAATCACCTTACTAGCCTTGATGATCTCACCCTTATGGGCATGTCCCTCTTTTTCGCTCATAAATTGCAGAGTAGAGATAAGTGGAAAGTCACTCATGTCAAGGAAGTTTCAATCATTTCAGAAGTCAATGGCCAAATTGTCAAGAAAAAACTCAACACTCCTCTTGTTAA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1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TACCTATCACAATTGAGTTGTCATCAAAGTCAATGGTGATCTTTGAGGAAGAGGAACAACTGCTGATGGAGAATATTCTTGGTGGAACAGATCAACTAGGCGTTATCGCGATTGTTGGTATGCCAGGACATGGTAAGACAACTCTTGCCAAAAAGTTATATCACCACGAAAACATAGTCAATCGATTTGATGTTCGTTCATGGTGTACTTGTGTCTCTAAAGTATATGACAGGAGAAAAATATTGCTTGAACTATTAGGCTATGAGTTTGAACGCCGCGTTGAAATTGAGATGAGTGAAGATGAATTAATCCAACAAGTACAAAGGTGTTTTGAGAAAAGGAGATATTTCATAGTTATAGATGATGTATGGAGCACTGCTATATATGATGAGTTAGTAAGTTTTTTCCCAAATAACAACAGCAGGAGTAGAATTATCATAACTACTAGGCTTGATGAACTGGTTAACTCATCTGTAAATTACTCGTTTTGCTATACTCATCGTCTTTCTTTTATCGTGGAAGATAAAAGTTGGTTGCTACTAAGGAACATAGTTTTTAAGGAAGAAAATAGCTGTTCTCAAGAACTTGAGGAAATAGGGAAGCAAATAGCGAAAAGTTGTGCAGGGCTGCCTCTAGCAATTGTATTAATAGGGGGTCTTCTTGCAAGATTGGATAAGAAAAAAGGCTATTGGACTAAAGTTGCTCAATGGTTAAGTGCAAGTGCAAAAGTTGCTGGTGAGGCAGAGTGGTACATGGACATAATAGAGTTGAGTTACAAGCATTTGCCTAGTTATTTGAAGCTGTGTTTTCGTTACTTTGGTATGTTTCTTGAGGATGAGGAAGTTTCAGTTAAGAAGTTGATGAGGATATGGGCTGCTGAAGGTTATGTACAGAATAATGAGGTGAGGAGTGCAGAGATTGTCCCGATGGACTATTTGATTGATCTAATAACAAGCAATCTTGTCGTGGTTGCGGAGAGATTTCCACTTGGTGATATGAAATCAGTTTGTCTTCATGATTTGGTGCAAGATTTTTGCTTGAATAAAGCTAAAGAAGAGAACTTTTCGCTGAAAGTTGATAGGTGCTCAAATTTTGTGAGGAATTGTGACAGAGTTCCATCACAAATAGTGTTTTTTCTTGTAGTGATGTATATATTATGTCTAGTATCTCATTATTCTTCGTTTTCTTTCAGATCTCATGCTTTTGATCCTGCTACTTCTAATTCAGCTAGTGATGTTCAACGGTTCCTGGTTTGCTCGAAAATGCAGCACTTCATCAAGTGGCTTCATCCGACACAACGTGTCCATACTTTGAGGTTACATGCCCACAACATTAATGAATTTTACAATTTAACTGACGGTGAAACGAACAAATTCATTCTACCATGTGGAGCATTCACTTCAGACTTGTTCAAATTATCACTTACAGTACTGGACTTAAGGAACACTGTGATCGATGCTTCAGCTCTGGAGGACATAACATCCTTGATTCACTTGAGGTACTTGTCAATATTCGGAAATTTTAGTGAGATTCCACCAGCCATATCGAACCTTACAAATCTGGAAACGTTTGTTGCAAGACCAAAAAGTGGTACCTTAACTCTTCCAGGGTCTATCTGGGACATGATAAACTTAAAGCACGTGGATACAAGCGAAGCAATGATTTTCAACAGTACTGTTGAGGTTGAAAAAGAGGGTGTTTTCGAGTTAGAGAAATTAGAAAGCTTTTCGAAAGTAGTCATAGTGAATGGAGATGATATATGTGAAATGTGCAACAAAGCACCAAACTTAGTCCAACTTGAACTTATTGTGGAGCAATGGGACAATTTGTTTAGCTCTCTTAACTGTTTGATATATCTCGAAACACTAAGTATCTATCACCGTGGCGATTTTCCAATGAGTGGAACTAACATGATGTTCCCTCAATGCCTAAAAGAGTTAACTCTGTCTAGTTGTGGTTTCTCATGGGATGAAATTTCAACAATTGGCACATTACACAACTTGGAAGTGCTTAATATACTTCTTTCTGCCTTCACTGGGAAAAAATGGACAGTTGGTGTTGGTGGTTTCCTTAACCTTAGGCTATTGAAGTTAGAACATAGTTCTATCAAACATTGGAACATGTCTGTTGATTCATTCCCCTGTCTCGAGCAACTGGTGTTGCGTTGGTGTGGTGAACTTGAGGAGATCCCCGCGAGTTTTGGAAGCATGCCTTCGTTGCAGAAGATTGAGGCGCGGGCATGTTGTCCCTCAGCCAGGAAATCTGCTGTGAAAATCAGGAACATGCAGAGGGATGACATGAAAAATTTAGACTTCAAAGTCATCATATATTTAGA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83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GCAGCAGTTTCCTATGTTGCAGAGCGGCTTATTGATCTTCTCCAGAAAAAAATTGTTTTCCTGAAAAACATCCAACAAGGAGTTGAAGCAATGCAAGATGAGCTTGTCAGTATGAAGTGTTTCCTGAAAGATGCAGATATGAAGCAAGAGGAAGATGAGGCCGCAACAATCCGCAATTGGGTATCTGAAATCAGAGCAGTTGCCTACCATGCTGAGGATGTGATTGAAATATTCATCCACCAAGTTGAGTCCCAAACACGACAGTGTTTCTTCATCAAGTGTGTCTTCTATCCTAAGAAACTATACTGTCTTTACAAAGTAGGGAAGGAGATTGAATCGATTCAGACCAGAATTCTTGAAATATCCAACCGTCGTGAAAGATACGACATCAGGCATATTCGAGATGGGGAAGAGTCAAGCACAACACATGAGAAGCTGTGTGAACTAAGACGCTCCTCGCCCTTGGTTGCCAACAAGGATTCTGTTGGTCTAGAGAAGCATGTGAGCTCTGTCGTGTCAATCCTTCTGATGGAGGACAAACGGCTTCGTGTTGCTTCAATTGTTGGTATGGGGGGCGTCGGCAAGACGACTCTTGCCAAGGAAGTTTATAACCGAACTCAAATCAGAGACAAGTTTGACACTCGGGCATGGCTTTATGTATCCCAAGATCATAAGCCCATGAAGATCATCAAGGAACTCATTTTACAACTGGCAAATCCAGAAGAAGATAAAGTGAAGATAGTGGACACGATGGACAAATTGTCAAAGGCCGGTTTGGATGAAATGCTCCAGAGGCGTTTGAAAGATACATGCTATCTCATTGTTCTTGATGACATCTGGACCACAGAAGCATGGGATCTCATTGTTATGTCATTTCCTGACAATGGTAAGTCAAGTAGATTGCTACTTACCAGCCGCAGTAAGGAGGTTGCCTTGCATGCAGATGCTCATACTACACTCTATGAACATAAAGTATTGAGTAAAGAGGAGAGCTGGGAACTCTTTCTCAAGAAAGTATTTGCTGTGGATAGAGAGTGTCCACATGACTTGGTGGACGTGGGAAAAGAGATTCTGGAAAAATGTGATGGGTTGCCACTGGCAATCACCGTCATAGGAGGTCTCTTGGCGGGGAAGAAGAAGCAAAGAAGTGAGTGGCAGAGAGTACAGCGAGGCCTCAGTTCATACCTTGTCAAACCTCAAACTTATGGCGTATCAACAATTTTGGCATTGAGTTATCAGGACTTACCTCCCCATTTAAAATCTTGCTTTCTCTACTTAGGCCTTCTCCAAAAAGGCAGAGACATCCCTGTGAAGCAACTCATGCATATATGGATTGCCCATGGTCTTATTCATCAAAAGGGAGAACAAACATTAGAGGACATTGTGGAGGATTATCTTGATGAGCTCATTGGCAGAAATATGCTTCAAGTAATCCTAGTTACAGCAGATGACAGAGTTAAGAGTTGCCGGCTCCATGATCTCCTACGAGACTTTTGTATGAGGAAGGCCAAGGAAGAAATGTTTCTGGAGGTAGATAATCCATCTATATCCCTCTCTGGATCTCGGCACCGTGTCCTTTACTCTCCAGTAAAGAGGTACAAATATTTGGGAAATTCAAAATCATATATAAGATCTCTTCTATCCTTTGATTCATCTGCTAAACTAGTTAACCTTGATTGTATTTGTACAAGTAGTTTCAAACTTCTCAGAGTGCTATACATAGACTCTCCTGGTTTAAAGGTGATCTCAGATAGTATTGGGAAACTATGTTCCTTGAAGTACTTAGGCATAGGATGGAAGACATGTATTAAGAAGTTTCCCCATTCGATAAGTCGTTTGCATAACTTGGAAACAATAGATATGCCCATGTCTAGGTTTTATTCTGTGAAAGTTCCTAATGTCTTGTGGAAGTTAGAGAATTTACGGCATATACTTGGTTACATAAATTCCCCCCGCCTATTGAAGATTGACCTACCTAAAAATCTCCAAACTCTAGGCAGCATACCTGTTCATCACTGGATGCACCATGAAAACCTGACAAGAATGACTCATCTCCAAAAAGTTGGTTTACTCATTGGAAGTGCTGATAACCTAGACATGAATCGATTATGTGATTCACTTGCAGAGCTTGAGAGCCTTCAATCCTTGTGTTTGGAAGTAGAGGGTAGCATGAAAATACCTTTGGTTGCTGGTTTATCTAAGTTGAGTCATGTTGTCAAGCTTAAGTTGAAGGGACGCTTAGCATTAATACCAATTAATTCTTGTGTATTTCCATCTAAGCTTTGTCAGCTGACTTTGGTGAACTCGAACCTCCATCCATATTCAATCCAATTATTGGAGAAGTTAACCAACTTGTCAGTTCTAAAACTAGTTAAAGCCTTTTATCATTATGATTGGTATCAAGAGTATAGGATAAGAATATCGGAGAATGGGTTTCGTGGACTCAAGTTTCTCAGGATGGATCAACTAATGTATATGAAAGCAATGAATCTAGGGAAAGGTGCAATGGCTGGACTCAAATGCCTGCAAATCTTCAAATGCTACTCGTTGACGAGGCTCCCAGGAGAGTTGATATCATTGTCTAACCTTGAGAAGCTGGAGATTCGAGGAATGCCTAAAGCATTTATTGCTAGACTTCAAGTTTCAGATTTGCACAAACTCCAACACATTCCCAACGTTGTGGTTGGACATCCAAGTACAGATTATGAAGAATGGATCCAACAACTGAAGCGTAGAGATTATATGGGTACAAGTACAACAACTATGGAAAGAAGGGCCAAGAAAATGGCACAGGAAATTTTTAAAGAACATTTCCCTGAGGAGTCATTTTGGTTGATTCC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829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CGGATGGTCCTAATGCTGAAATGTCTTGCATATCATATGAGGTTCATGATCTGGTTCACTCACTTTTTCATCAGAGTAGTGGAGATGACATGATGGTTAAATTAACGGATCATATCGTTCCTCGCCTTCTTGAAAATATCACAAGTTCTAAAATCTCACATCATCATCATTCTGCCGCCATGACTGAGAATCAGTTGGTTGAACTTTTGGACGTGCTCCTCCTGAATCTCCATTATCTACCAAAGGTTCGTGCTGAGTTGATTTCCCCATCAATGACTCAATGTGAGCTTCTTCAAAATGTATTTGGCAATTTAAGAGATTTCCATAGGTTGAAAGTAAATGGTTGTGTTGAGTATGAGACAATCGAATATGTCTTACCGCAGTTTCAACTTATGGCGGAGAGAGTAGGACACTTCTGTTTTGTCCTTTTGTCTTATCAACTTGATAAAACAAATGAAAAAGTCTCTCAAGTCAATTCCATGCTAGTCCATCTACTTTTGAAGATAATTCCGGTTTCACTGGAGGTTATGCACATATGTTGTACAAATTTGAAAGCTTCAAAGTCGGAAGAAGTTGGATGCTTCATTAAGCAGCTCCTAGAAGCCGCTCCAGACTTTCTTATAGAATATCTGATTCATCTACAAGAGCACGTGATTAATGCTATTACTCCTAGAACCTCAGCTCGAAACATTCATGTCATGATAGAGTTCCTATTTATTGTTCTTTATGATGTGCCCAAACACATTATTCATCATGACAAATTATTTGTTCTCTTGGCACGTGTTGGGGCACTTATCAAGGAGGTATCCATTCTTGTTCGCAACTTAGAGGAGAAATCAACGAGTGAAGACAATATGAATCCAACAAGCTGTGCAGGTCTAAACTTGCTGGAAAATATTGAACTCCTGAAGGTGGATCTCAAGAATGATTTCTTAAAAGCCCGTGCAGACTCGTCTCTGCTCCATTTCCCCATGAGTGATGGACCGCTCTTCATGACTCTTCTACTCACAAACTTAAATGACTTGGTCAATTCCAATGCTTATTCAGTTTCTTTGATAAAAGAAGAAATCGGGGAGATGAAGGAAGACCTGGAAATCATAAGATCGTTCTTTGGGTATGTTGAGCAAGAGCTGCATAGAGATCTTTGGTACCCGTTTTCTAGATGTGGCATAAGGCACAACAATGGCATTAACTCAATTCTTGCCCGAGATCATGGTCTATTGCAGCTTATCTTCATACTTCCTGATACCGTAGAAAAGATCAAGCTTGTCAAAAAAGAGGTACACGAGAAGATCCCCAAGAGCAGCGGTATTATTGTTGCAAACGCTCCCAACAAGTCGGTTGAAAGAAACTCATCGAGTACAGTTGGTCAAATAATTGTAGGTTTTGAGGAGGAGACAGAGTGGATAATTAGGAAGCTCACCAGCGGACCAGCTGAGATAGATGTCATTTCCATAGTCGGCATGCCAGGGCTTGGAAAAACTACTTTGGCTTACAGAGTGTATAATGATAAGTCCATTGTTGATCATTTCGACGTTCGTGCTTGGTGCACAGTCGACCAGGAACGTAATGAGAAAAAGTTGTTGCAAAAAATCTTCAATCAAGTTATTGGTTTGAAAGAAAGAGTCGGTGAGAATGACATAGATGATGACGTTGCTGATAAGCTGCGGAAAAAACTATTAGCAAAACGGTACCTTATTGTCTTGGATGACATGTGGGATACTGCAACATTGGATGAGCTAATGAGACCTTTTCCTGAATTTCAGAAAGGAAGCAGAGTGATTTTAACAAGTCGGAAAGAGGAAGTTGCTTTGCACAGAAAATGCCACAGTGATCCTCTTTATCTTCAATTGCTAAGACCTAAACAAAGTTGGGAGTTATTAGAGAAAAGTGTATTTGGAGAAGAACGTTGCCCTGATGAACTAAAGGATGTTGGAGAAAAGATAGCTCGAAAGTGTAATGGGCTTCCTTTAGTACTTGATCTAATCGGTGGAGTCATTTCAAAGAAGGAAAAGAAAGAGGCTTTGTGGCTTGAAGTTCTCAATAATTTGAGTTCCTTTATTTTTAAGGATGAAGAGGAAGTGGTGAAGATTATACAATTAAGTTATGACCAGTTGTCAGATCATGTAAAGCCGTGTTTGGTTTACCTTGCAAGTTATCCAAAGGACGAAGATATAAGGATCTCTGAGTTGAAAGATTTTTGGATTGGTGAAGGACTTGTGGAGCAGATTGAGATGAAAAGTGCAGAAGAAGTAGTGAATGAGTTAATTTCCAGTAGCTTGGTAATACCTTTCGATAATTCTATTTGCAAAATTCATGATCTTGTGCATGACTTTTGTTCTATAAAATCTAGAAAGGAAAAGTTTTTTGACTTCATAGGAGGTCCAAACGCTTCGTCTTCTTCTGGTATGATGGCACGAGGAATTACCATTTGTTATGATCAACGTCTCTTTCATTTGGATGAAAATTTTGTGGTGTTTAATCCAGAAAAGAAGAATCCTTATGTTAAACACCTCCTCTCTCTGAAGGTCTATGATGGGTTTAAGGGTTGTCTTTCCTACAAGAGTCACCTAAAACACTTGAGGCTTCTCAAAAGTTTGGATTTGAAGGACATAACATTGACAGATTCTTTGCTGAATGAAATCGGTATGCTCGTTCATTTGAAGTACTTACTCATTCAGACGAAGGCTAACGCTCTCCCTCCGTCATTTTCAAACCTCTGCAATCTAGAAACTCTATCGGTGTATAACATAGAGGAATCATGCATGGTACTATCGCCTTGGTTTTGGAGTCTAGCAAAGCTACGAGATGTGCGGATGAAGTACGGTGCTCTTTTTGATCAAACTGTGTTAGACGAGGACTCAAGGTTAGAAAATTTGAGAACATTATCTCTGCTCTACCTTCCCGGTTTAGAAGACACAGAGGATATTATTTTCAAAAGGTTTCCTAAGCTTCAAAACCTTGAAGTCTGTATCGCACAACCAGAAGATTGTACAGCAGAGAAGATTTGTTTTCCAAGATTGGATGTCCTTAACGAACTTGAACAACTTCATGTATCTGCTTTTTGTGATTCATTCAGAGAAAATACATACTGCTTCCCTTTGAGCTTGAAGACACTGAAGTTGAAAGGGATCGCTCTGACATCCGATACACTATCAAGAATTGCTAGACTACCCAACCTTCAAGAACTAATTCTAAATTTCACAATCATCGAGGAAAGGAAAGAATGGAACATGGAAGATGTCACCTTCCAGAATCTCAAATCTCTAAAATTGGATTGTGTGTTATTTTCTGAATGGCAGGTTGATGCAGAGAATTCCTTTCCCGTGCTCGAGAACCTACATATAACTACATTGGATGAGCTTATGGAGATCCCAGACAGTTTTGGAGATATTGCGTCATTAGAACTTATCAAAGTATGGGACTGCCCTCAGCTTAAAGAGTCGATCTTCAATATTAAGGAATATGTTAAAGAAATGACCGGAGAAGACAAGCTTGAGGTATACTTCTATAA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6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AATTCTCACAGTATTCGTCACGAAATTACATCTCATGATCCACATTGGTCGTATGACGTTTTCTTGAGTTTTAGAGGTGAGGATACTCGAAAGAGCTTTGTTGATCACCTCTATACTAGTTTACGCGAAAAAGGAATACACACATTTCGTGATGATAAAGAGTTGAGTAGAGGAAAATCAATTTCCCCTGAACTCCTTAACGCTATAGAAAAATCGAGGTTTGCAGTTGTTATTTTTTCAAAAAACTATGCAGATTCATCGTGGTGTTTGGAGGAGCTGACGAAGATCGTTGAATGCAACCAACAGAGGGGACAAACGCTGATTCCAGTGTTTTATAGTGTGGATCCTTCTGTTGTGAGAAAACAGAAGGAGAGTTATGGAGACGCTTTCGCTAAACATGAAGAGAATTTGAAGGGATCAGATGAGAGGAATAAGATCCAAAGATGGAGGGATGCTTTAAAGGATGCTGCTAACATCTCTGGATTTGACGTCCAACACATGGAAGATGGGCATTTTGGATTTGCAAATCTGATAGTACTATTTCTTTATCTTTCTTTTAGGCATGAATCAAGGTGCATTAGACAGATTGCTTTGACAATTTTAAAAAGATTGGGGCGTGTACGACCTAAAGTTGCAGATCATTTAGTGGGCATAGATCCCCATGTACAAAATGTTATATCTATGATGAATTTGCATTCTGAAGCTGATGTTCGCATAATTGGGATATGGGGTATGGGAGGCATTGGCAAATCAACTATTGCGCGAGCTGTTTTTGATCAACTTCAGGAAGAGTTCGAAGGTAGTTGCTTTCTTGATAATGTTAGAGAAGTTTCAACAAAATCCGGACTTCAGCCTTTGTCAGAAAAAATGATTTCTGATACATTGAAAGAGAGTAAAGACAATCTTTACACCAGCACCACTTTGCTGATGAACAGGTTGAGCTATAAAAGAGTGATGGTCGTTCTTGACGATGTGGATAATGATGAGCAGATAGACTATTTGGCTGGAAAGCATGAATGGTTCGGAGCTGGGAGCAGAATCATCATCACCACTAGAAACAGGCAATTGTTATTGTCTCATGGGGTGGATCATGTGTATGAAGTTAGTCCTTTAGGGATTAATGAAGCTTTGATGCTCTTCAACAAGTTTGCATTCAAAGGACGTGAGCCGGAAGGTGATTTTTCTGAACTGGCGCTGCAAGTCGCGCAATGTGCTTGGGGCCTTCCACTGGCTCTCAAAGTATTGGGTTCATTTCTACATAAAAGAACAAAAGCAGAATGGAAGAGCGAGTTGAAGAGGCTGAAAGAAATTCCCCATGATGATGTGATAGGGAAACTTAAATTGAGCATTGATGCATTGAGTGATCTAGACAAGCAAATATTGCTTGACATTGCTTGTTTCTTCAAGGCGAAGCGAAGAGAACCTGTCACCAGAAAACTCCTTGCTTTCGGTTTCAAACCTGAAATTGGAGTACCAGTACTTATTCAAAGATCACTTTTATCCATATCTGATGATGACAGGTTCCAGATGCATGATTTAGTTCAAGAAACCGCTTGGTACATGGTTCGCCATGGACATCCTAGAGAGAAATTCAGCAGGTTGTGGGTTCCTGACGATATATGCGATGTTATGTCAAAGAAATCAGTAAGTTTACACTACATGGTTGATATATTGAACAACAACTTCATGGCCAAATTTCACAACTTTGGCCAGAAGATAAGGTACCATTGCCCTCATAAATATTGTTCGTACATATTTCTTCTTTGTCCGAGTGACCACTATTGTAAAATAATTTACAAACAGATATCTACCTTACATTGAGTGTTCATTTTTCTCTTGCAATTAGGCAAAATAAGTCACTTATTATATGTTTCATGATTTAAACAGTATCTTGACAAGCTGAAGTATTTAAACCTCAGCTACTCCAAAGGGTTAATTAGCACTCCCAACTTTAGCCAAATGCCATATCTTGAAAAGTTGAACCTGAGCAACTGTACGAACTTGGTAGGAGTTCACAGATCACTTGGAGATCTTACAAGGCTTCGGTACTTGAATTTGTCTCACTGCTCAAAGCTAAAGAGTATTTCGAATAACATCCATCTCGAGTCTTTGGAAAAGCTTCTTCTGTGGGACTGCACAAAACTCGAAAGTTTCCCTCAAATCATAGGATTAATGCCAAAGCTTTCAGAACTTCACTTGGAAGGGACTGCAATCAAAGAGCTACCCGAGTCCATCATAAATCTCGGTGGGATTGTGTCCATAAACCTCAGGAATTGCAAGGATTTGGAATGTATAACTTATAGCATTTGTGGTTTGAGATGTCTCAGGACTCTAAATCTATCTGGCTGTTCAAAACTTGAGACATTGCCAGAAACCCTTGGACAAGTGGAAACTTTAGAAGAACTACTTGTAGATGGAACTGCAATTAGCAAGCTACCATCAACCGTCTCGGAGATGGAAAACTTGAAAATCCTTTCTTTCAGTGGATGCAAGAAAAGGAAAAAAGATAAGGCGTTCTGGAAAAACAGTTTTAGCTTTCGCTTGAATCTAAAGTTAACTTCACTGCCAAATGTCAGGCGCATCACAAGACGATTAAATACTAGAAGAAATAAGAAGCCAGAAATATCAGGACCATCATTATCTGGTTTGTGTGCCTTAAAGAAACTAGATCTTAGTGACTCTGATTTGGTAGATGAAATCGCTGGTGATGTTTGGCAGCTGTCCTCATTGGAAGAGTTAAATTTGAGCCGAAATAATTTTGATGTATTTCCATCAAGAATATATGGGTTACAGCAATTCAAGGTCCTGAAAGTGGATGAATGCAAAAGCCTTGTAGCCTTGCCTGATCTTCCCTGGAGTATTGTAATGATAGAGGCAAATGAGTGCCCTTCCTTGCAGAGTCTTGGAAATCTTTCACCGCAACATGCATTCTTGAAAAAGGTCTCGTTTTTCAATTGTTTCAAATTGTACCAACAAAGCCAAAAAACCAGCATTGGCGCTGCGGATTTGTTGCTGCATTTGCTTCTCCAGGTAATTTCTCCATTTCATGAATTTATAAAATTATTATGTTTCCAAAATAAAGTATCAAGAGATCGAATTTGTTTAATTGTACAACAGGGTCACTCCACCTTTTATAGTCAATTTAGTATACTGATTGCTGGAGGAAAAATCCCCGAGTGGTTTGGTTATCAAAAAATGGGTCGATCAATCTCAGTCCAGCTACCTACAGATTGGCAAGACAACATTGCAGGGGTTGCATTCTCATTTGTTTTCGAGTGCCTTGTTCCAAAATCAAAACTAGGTGTTACTTTCAAGTTGATAAGTCCAAACCACCGAGAATACACATTTGAAAGTGCTCCAGCATCTGCTGCTTCAAAGATGGGGGAGGAGTACAAATATGATCACTTGTGGATAGCTTATATCTCTTTCCATCTTTTTCGTCTCCTCTTCCCCGAATTCACAACTGAAGATTGGAGTAAGGTTTGTTGTTGCCTTTCAATTAGCCTAAGACAAGAGCCATGGACCAAAGTGAGGAGGTGTGGGATTCATCTAGTGTACAAAAAAGACTTGACAACATCATTGGCAGCTGGGAGCAAAGAATTGACGGTGTATGACGAGGGAGGAGATTCAAAAAGGAAAGAAGAGGTGAAAGAGGATATCGTGGCACTAATGGCTGGGGTTAACGTTTTGAATTGGGACGTTGACTCCATTGAGCAAGATAACACTCAGCTTGCGAATTTGAGGAAATCACTTGCCTATAAGATTCAGAAGACTCTTTCCTTTGATTG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35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GGATGCAGTGGTAACTGTATTCTTGGAGAAACTTCTAAATGTTCTCACTGAGGAAAGCAGATTTCTAAGTCAACACAGACAACAGTTTGAAAAACTGAAGAATGAACTGTTATTCATGCAAAGCTTTCTCAAGGATGCAGAGAGGCTCAAGAGGAAACACACCACTCTTAAAACGGTCATGGCCTGTTTGAGAGACTTAATCTTTGAAGCTGAAGAGATACTGGAGGACTGCCAGAATCAATCAGCAGATAGTGATGGGTCTAATAGATTCTCTACGCGCTTACATCCCAAAAGGCTATCTCATCGCCATCAAACTGGGAAGCGACTTGCTGAAATCAATGACAAGATCTCGGAAATAAAGCAAAACATTTCGACATACCTTAGAGTGCCACTTATGAATGAAGGAAGTATGGAGGCACACGATAATCTAATGACAAGATGGACTTCTTCCCTTTATGACCACACTCAGGTAGTTGGTTTGGAAGGTGACACAGAGAAGATAAAGGATTGGCTATTTGAAGCAAGTGATGGTTTACTTGCCATTGCATTTGTGGGTATGGGAGGGCTCGGGAAAACCACTCTTGCTCAGAAAGTCTTCAATGAAAGAAGCATGGAGAATCACTTTGAGAGGAGAATTTGGGTGTCTGTTTCTCAAACATTTACTGAGGAACAAGTCATGAGAAGCATATTAAAGAGTTTGGGAGATGCATGCATTGGTGACGACCAGAGTGAATTGTTAAGAAAAATAAATCAGTACCTTTTAGGAAAGAGGTTTTTGATTGTCATGGATGATGTTTGGAGCTTGGACAATGCTTGGTGGCAGAAAATCTATTCTGGACTACCCAAAGGTAATGGGAGCAGTGTTATTGTAACTACGAGAAATGAGTTAGTTGCTCGCAAGATGGGAGTCACAGAAGCAAGGACACACTGGCCAAAGTTCCTCAATGAGCACTACAGTTGGTTACTGTTCCGGAAGATTGCATTTGCAGCAACTGCAGGTGAATGCAATTTTCCTGATTTGGAGGATGTGGGAAAGGAGATTGTGGAAAAATGCAAGGGTCTTCCATTAGCAATCAAAGCAGTAGGAGGAGTGATGCTTTGTAAACCACCTTACTATCATGAATGGGTGCGTATTGCAAATCATTTCCGCGATGAATTGAAAGAAAATGATGACTCAGTGATGGCTTCATTACAGTTGAGCTATGATGAACTCCCTCCATACTTAAAATCCTGTTTCCTTTGTTTTTCACTCTTTCCTGAGGATTGTGTCATACTTAAAGACCAGCTGATCCGTTGGTGGATCGGAGAAAGTTTCATCCCTCTGAGAAGTGGTAGGTTATCAACTGAAGTTGGAGAAGATTGTTTCTCGCAACTATCCAATCGATGTTTGATAGAAGTTGTTGATAAGGCTTACAATGGTGTGATCCATACTTGCAAAATGCATGATATGGTTCGTGATTTGGTGATCAAAATTGCGGACGATGATTCATTTTCCACCCCATCTGATGCAAATTGTCGGCATTTGGGTATTAGTAGTGCGATGAATGGGAAGAAACTACTGAGCAATCGAAAATTACGAGCACTGCTGACAAACACCAAGAGTGGTGAAGTAAACAAAATCCCTTCTGATATTGCCAAGAAGTTCTGCAATAGTCGACATCTTCAGGTACTGGATCTGTCGAAATCAATTTTCAATGTGCCTCTTTCAAGTTTGCTGGAAGGCATTGGATCTGCCAAACAGCTTACTTATCTCAGTCTAAGCAATACACACCCGTTGATTGGTGTTCCAGATTCCATATCCAATCTTGAAAAATTACAGATTTTGGACTTCAGCTATTGCCAGAATATGAAAATGCTCCCCTCTTGCGTTTTAACATTTGTGGAACTAGCTGTTTTAGATTTGAACCACTGTGGGTCACTTGAGTACCTGCCAAAAGGATTGAGTAGGCTTTCCAATCTTCAAGTACTGCTTGGATTTAAGCCTGCAAAATTAAGCCAGCCTGGAGGTTGTCGTATTTCTGAACTCAGAAGCCTTACTCGACTGAGAAGGCTCAGTTTAAGACTAACTCAGGATGAGGAGATTGGCGATGATGAGGGGAACGCACTCATAGGTCTCCAAGAACTTCAATTTTTGACAATAAGTTGCTTTGACAGTCAAGATGATGGACTAGTCACAAAACTTGGTAAACTTTATCCCCCTCGACAACTCCACGAGCTGATTCTCAAATTCTATCCAGGTAAAGTAAGTCCTGAATGGCTTAACCCCAAATCTCTCCCCATGTTGCGATATATGTCAATTATTTCAGGTGATATGAAAGAAATGCACGAGAACTTCTGGGGTGATCGCAGTACTGTTTGGAAAATTGAGGGGTTAATGTTGGAAGCTTTAACTGATTTGAGATTGGAGTGGTCAGCAGTGAATCGAGTGATGCCTTCGTTAAGAATACTCAAGGCTAGCTGGTGCCCCGAGTTAGAGGCATTTCCAATTGAAGATGCAGGATTCAGAGGGGGGTTATGGAAGAAGGAAGAACATAGGTG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0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GCTTTCGTTGAAGTTTTGTTACAAAACCTTAGCTCTTTTATTCAAAAGGAACTTGGATTGTTTTATGGCGTCGATGAAGAATTAAGAAAACTTTCAAGCTTGCTATCGACAATCAAGGCTGTCCTTCAGGATGCAGACCAGGAACAACTGAAAGAAAAGGCAATAAGAAATTGGTTGCAGAAGCTAAATTGTGCTACTTATGAAGTTGATGATGTCTTGGATGAATGTGCAGCGAAAGCGATCAGGTTGCAGGAAAAATCCCGAAGAATTGGATGCATTTCAATGCCATCTGGATTTACCTTGGAGAATCTTTTGTTTCGTCGACAGATAGGGAAAAAGGTTAAAGATGCCATCAGGAAACTAGATGGAATTGCCGAGGAACGTCTTAAATTTCATTTGTCTGAAGTGACTTCGAAGAAACGATTATCCACGACAGACGAAGTACGTGAAACTGGCTTTGTTTTAACTTCAGCAGAAGTCTACGGAAGGGACAATGACAAAAGGAAGATTGTCGAAATCTTAACGAAGCATGTGGATGATTTTCAAGAGCTTTTGGTTCTCCCTATAGTTGGAATGGGAGGTCTTGGAAAGACTACTCTTGCTCAATTAATTTACAATGATGTGTTGGTACATGAACATTTCGATTTGAAAATTTGGGTTTGCGTGTCACATAATTTTGACGAGAAGAGGTTGATAAGAGCAATCCTAGAAGCCATAGTTGGGAAAGATATAAATGCTTCCGAGTTAGCTTCGTTACAAAGTCAGCTCATAAACTTGTTGAGAGGGAAACGATATTTACTCATTTTGGATGATGTTTGGAATGAAGATCAGGAGAAATGGGATAAATTAAAAGCCTTACTAACAATTGGTTCGAGAGGTACTTCAGTTATTACCACTACTCGTCTAGAAAAGGTTGCTTCAATTATGGGAACGGTACAGCCACATCGTTTATCCTGCTTGTCGGAGTATGACTGTTGGTTGTTGTTCAAGCAACGTGCATTTGGTCTCGACAGAAAAGAAAGCTCCAAACTTGTGGATATTGGAAAAGAGATTGTAAGAAGATGTTGTGGGGTTCCTCTGGCTGCTAAAGCTCTAGGAAGTCTTTTGCGCTTTAAGAACGATGAAAAAGAATGGTTGTTTGTCAGAGATAGTGATTTTTGGAATTTGCCACAAGACGAAAGCTCAATCTTGCCTGCTCTAAGGTTGAGCTATTTTCACCTTCCTCAAGATTTGAGACACTGTTTTGCTTATTGCGCGATATTTGAGAAGGGCTCCAAAATAGACAAAGAAGAGCTAATTTATTTCTGGATGGCCAATGGATTTATCTCATCGGAGGGAAACTTGGAACCTGAGGATAAAGGTAATGAAGTATGGAATGAATTATACTGGAGATCTTTGTTCCAAGAAGTGCAACAAACTTCAGATGGGAAGATGTTGTTTAAGATACATGATCTTGTTCATGACCTGGCCCAATCTATAATGGATGATGGAATTCATGCAACAAAACTTGAAGGAGGGGAAAAGATATCGACAAGCAGAATTCGACATGCAACAATACATGCCGAAGATAAGTCATTTCTTGCTTTTCCTAAAAGTACTATGCCATACAACCCTTCGACAATCGCAATGTATGGTTCTTTAAGGGTGTTGATTTTTTGCTCAGTTCAGTTAAAGGAATTGCCATCTGCAATTGGAAATCTAATACATTTAAGGTATTTGGACCTTTTCAGTACATGTGTTGAGAGTCTTCCTCAGAGTATATGTTCTCTTCAGAATCTGCAGATGCTAAGTGTAGAAGATTGTTGCTTACTTCGTGTTTTACCGAAACATCTGAATTATCTGAGAAATCTTCGACATCTTCGGCTAAGAGGCTGTCCATTGAGTCACATGCCTCCTAATATAGCACAATTGACACACCTCAAGACGTTAAACAAGTTTGTCGTAGGGAAAAAAAGATGTTCCAAGCTTAGTGAATTGCGAGACTTGAATCTTCAAGGAGAACTAGTTATTGAGCACCTTGAGAGGGTTGAAAATCATATGGGGGCGAAAGAAGCTCTAATTTCAAAGCGAAACCTCCACAGTTTAGCTTTGTACTGGAACCATTCCGTTCGGTGTGAGTCATCAAAGGATGTTGATCTGCAGGTTCTTGAAGCACTAGAACCTCATTCCGACCTTAAGCATTTGAAGGTATCCGGTTTCAAAAGTACATGCTTGGCAAGTTGGATGAGGGCTTCAGTTTTGAGAACAATCATTACCCTTTATCTTCATGATTGTAAATACTGCTTGCATCTCTCTCAACTAGCTCAGCTTCCTTGTTTGAAATATCTTTCGCTGAGGGGAATTCATGTAGAGTACATTGACAATGACGTTGAAAGCGGAGTATCCCAATTAAGAAAGTTCCCGTCCTTGGAATCACTTGAGATGTGCAAGCTCCCAAATTTAAAAGGAGTTTCAATCGAAGAAGGAGAAGAACAATTTCCGAGTCTTCACGAAATGTGGATTGAAAACTGCCCTTTGCTGACATTTCCATGCCTTGTAACACTCAGAAATTTGAGAATTATGAAATGCTCAAACATGACTCTAGCCTCTATCTCTAATCTTTGCGGTCTAACCTGCTTAGAAATTGCTAACAACAAGGAACTAACTTCTTTCCCTGAAGAGGTGCTAACGAACCTCACCGATCTTGAAATATTGACGATTATGGATTTCTCAAAGCTGGAAGTACTACCAAACAACCTGGCAAGCCTCACTGCATTGAAGTCCCTGGATATTGGTTACTGCCACCAACTAGAGTCTCTACCCGAGCAGGGATTGCAAGGCCTCACCTCTGTCCGTAAATTGTCAGTCAGATGCTCTGATAGATTGAAATATCTGTCTGAAGGATTTCGGCACCTAGCTTCTCTGGAGGAACTTGAAATTTTTGGGTGTCCAAAGTTGGTTTCTTTTCCACAAGAGATTAAACACCTGAATTCCCTTCACCGCGTTCACCTTGATGGTCTGCCATTGTTCCACTCTAGAGAAGATACTGTTATTCACCCTGAGGAGTTGGGTTTCTGGCAACTGCCTGAGGCTTTACGGCATGTCCACAATCTGCAATCTCTTTCTGTATGTAGATTCTCAAGTTTGACTTTATTGCCTGAGTGGTTAGGCGAACTTACGTTTCTCAAGGAACTGAACATAGTACAGTGTGATAATCTTGCCTCACTGCCTGAGTGTATGGAGAGAATGAACCTCCAGTCCTTGAACATTTTGGGCTGTGCAATATTGGAGAAGCGTTGCAAACCGGGACAAGGAGAAGACTGGTACAAGATTGAGCACATTCCAAAAGTGAAAATCAGTCAAAATTGTGATTTTCTTAGTATCAACTTGTCATCAGAGAGGTTCAGTGGTCTAAGGAGATTTCACTT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0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TTGGTGGGAGGCAGTGTTATCTCCAGCTCTGCAGGTTCTTTTTGACAAATTAGCTTCAGGGGATATATTAAACATACTTAAAGTATGGAATGTTAATGAATTGTTACTTGACAAACTTAAGATTTCTTACTTCATCAATACAGCTGTTCTTGATGATGCAGAAGAGAAACAGTACCTCAATCCAGCAGTCGAAACTTGGATCGATATGCTCAGAGATGCTGTCTTTGAAGCTGAGGATACTCTTGATGAACTAGCTACTGAAGCCTTGAGATGCAAACTAGAGACAGATTCTCAGAAATTTTCTCAGCAGGTGCGTAATAGTTGGAACTTTATCAGTATGAAATCAAGAATAGAAGAGCTTATAACTAGACTAGAATATATTGCAAAACAAAAAGATGTTCTTGGTTTAGAAAGTAACAAAAAGTGTTGTTATGGAAAGATGTACAGAGGTACTCCAAGTACTCCTTTGTTACTTGGATCACATGTTTATGGAAGGTATACTGAAAAAGAGGAACTAATCGAGTTATTGGTTTCAGATTGTGATGATACAAATAGAGTTGCTCCATTTTGTGTTATTCCTCTTATTGGTATGGGAGGGATTGGGAAGACTACTCTTGCTCAGATTGTCTATAATGACAAGAGAATTTGTGAGGAGTTTGACGTAAAAGCGTGGGCTTGGGTGTCTGATGATTTCAGTGTAACAAGTATAACCAAGTCACTGCTTGAATCTGCTACTGCAAAACCCTTCGACACGAATAGTTTGGAAATTATTCAGAATGGTCTGAAGAATATGTTCAGCAAAAAGAGAATTTTGATTGTTTTGGATGATGTATGGAGTGAGAGCTGTGATGACTGGAATGAGCTTTTAATCCCTTTCTTCGAGGGAGATAAAAGAAGTAAAATAATCGTGACAACACGAAATGAAGGAGTTGCATCAATCACTGGAATGCTTGCACCTTACCGTTTGCAGGAAATGTCACATGATGATTGTTGGTCTTTGTTCTTGCATCATGCTTTTGGTGTTCGAGGCATGGACATGAATCCGAGACTGAAAGAAATTGGAGAAGAGATCGTGAAGAGGTGTAAAGGCTTGCCTTTAGCTATCAAGACTCTAGGAGGTATGTTGTCTTTGAAATTGGACATTACTTATTGGACTGAAGTCTTGAATAGCAATTTATGGGATTTGCCTTCCAAGAAATATTCTGTTCTACCATCTTTAAGATTGAGCTACCATCATCTTCCGCCAAATTTAAGGAGATGCTTTGCATACTGTTCAATATTCCCGAAAGGGTATGAGTTCAACAAGAAAGATCTAGTCTTGCTGTGGATGGCAGAAGGGTTCGTGCAGCCAATGGCGCAGATAACTATGGAGGAAGTGGGAAATGGAAATTTTACTGAACTGCAATCTAGGTGTTTTTTCCAAGAATCCTCGCAAAATAGATCTCTCTTTGTGATGCATGATCTAGTACATGATTTGGCACTTAGTGTTTCCAGGAGAACATGTATTCAGCTGGAGGAAAATTGGAAATGCAGATTTTATGAGAATTGCGAGAAGGCTCGCTATTTCTCATGCATTCGTAGTAAATACGATGTCTTCAGAAAATTTGAAATGCTTAGTGAAATGAAGCGTTTACGCACATTCTTACCTTTAGCATCATCAGAAGGAGCTGAATTTTGCTATTTAACAAAGAAGGTACTGTCTGATATTTTGCCTAAGCTAAGCTGCCTTCGGGTGTTATCTCTGAGCTATTATTGTGTCACTGAGATTCCGGAATCCATTGGATTCTTGAAACATCTTCGCTTCCTCAATTTTTCCTACACAGAAATTAAATACCTTCCTCAGTCAATCAGTGATCTTTACAATCTACAAACGTTGCTACTATGCAACTGTTATTATCTCATTGAGTTGCCTGCTGACATGGGGAAACTGCTCAATCTTCGCTACCTTGATGTTAGCGGAAGTGGTTTACAAAAGATCTCGCTTGGTCTGGACAAATTGGTGTGCCTCAGGACATTACCAGAGTTTGTTGTGGGTAGTAATGTTTCTAGTAATAGGACATTACCAGAGTTCACAGTAGATACTAATACCGGTGGTACATTCGATCAAAAAAGTAAAGGTTCTGGTATAGGTGCATTGGGTAACTTGTTGCACCTTGAGGGTTCACTTTCAATACTGAATTTGGAAAATGTGGATAACATTTGGGATGCGCACGGAGCTAGTTTGATCACTAAGAAGCACCTTCGCGAGTTATTGCTTCAATGGAGTGATAGTTTTGAGGACCCAGAGAAGGCTAGAATGGAAACTGATGTTCTTGAGCTGTTAAGACCCCATCAAAATATAGAGAAGGTTACCATCAAGGGATATAGTGGTACAAAACTCCCTACTTGGACAGCGAATCCTTCATTCCACAAGCTGGTTTCTTTGAGTTTAATCAATTGCAAAGGCTGTCGATTCCTACCATCACTTGGTCAGCTTCCTTCACTCAAAAATCTCATGGTTAAAGGACTAAGTAAGATAAAAAGCATCGGTGATGAGTTTTTCGGCTATACTTCAACCATATTGACCCCTTTTGCATCTTTAGAGACTCTATCCTTTACGGATATGTTGGAATGGGAAGATTGGTTACTTGGTTATGATGGAGATAGAAAAGCATTCTGTAATCTCTTGGAGCTTCACTTGGAGGAGTGTCCTAAACTGCGGGGAGAATTACCTGACGTCCTTCCTTGCCTAGTAAAGCTTGTGATTTGTGAGTGTAAGCAGTTGGATTCTTCTCTTCCGCGACTTCCACAGCTAAATGAGTTGGAACTAAGGAGTTGTCATGTTAGGTTGATTAGCAGCATGCATGAGGTGACAAAACTCACTTCATTACAACTGTCTAATCTTTCAAATGAATATGTACCTGAATGTTTCCTAGCATCTCTTCGGCATCTGGTAATTAGGCATTGTGACTTACTGGTGTCCCTTTTCGAGGAAGGGCAGAATCTGCCTCGCAGATTGGAGTATGTAGAACTGGAGAACTGTCATAATCTGCAGAAGTTACCATCGTTACTTCATACTTTAACATCCCTTGAAGTAGTTATAATCACAAATTGTCCAAGGCTGGAATCTTTTGCAAGGAAGATATTTCCTTCTAACTTAAAAGCCCTTGCCATTCAAGGATGCAGTTTGGAGTCTTTACCTGAAGCTATGATGAACAGTATCTCATCTCTCAAGTATTTGTCCATCAACGGGTGTTTAATGCTAGCTTCTTTTCCAAGAGGTAGTGAGTTGCTTCCAACCACATGTCAGCAGCTGAAAATCGAGAAATGCCCGAATCTGGAGTTTCTGCCTGAAGGGATGATGCACATCAGCAATACCTCTCTCCAAGTATTGGAGATTTTCGATTGTTCTTCTATATCATCGTTCCCGGGAGGCCAACTGCCAGACACTTTGAAAACACTCACAGTTTGGAACTGCTTCAATCTCGAGGCATTACCTGATATCAGAACCTCAACAATGCTTCTTGAATCTTTACGAGTTGGGAATTGTACAAGTCTGAAGCACTTACCTCATGGCTTGAACAAGCTGTTGAATCTTAGTTATTTTGAAGTTGATGGTTGCCATGGTATCAAATGCTTTCCTCTAGAAGGCCTTCCACAAAACCTTACAAAAGTACTAATCATCGACTGTGAGAATCTGACATTCCTTCCAAAGTGGATGCAGAATCTTACATCTCTTCAAGAACTTCAGCTATCGAATTGTCCACTAATCACATCTTTCACGGAGGGTGGTTTTCCCACTAGCCTTGTGTCTTTGGATGTCAAAGATTGTAAGAATCTTATGCCAATGTCTGAATGGGGATTGCACAGGCTTGCCTCTCTTAGAAGGCTGACAATTCATGGGATCAGTTCAAATCTTTCTTATTTTCCTCAATGGTTGCTTCCATCAACTCTAGAAACACTCAATATAGTTCAGTTATCCAATCTTGAATCTCTTTCTCCCTGGCTGCAAAATCTCACTTCACTCGAAAATCTCAAGGTCAAAGATTGTCGAAAGCTTCTTTCGTTACCAAAGGAAGACATGCCACCAATGCTTTCCTATCTTGAGATAAGTGAATGTCCCTTGAGTGAACAAAAGTGTGACTTGTCCAAGATTGATCATATCCCTTGCACTGTGAT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434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CATTAGGTGCTTCATTGGTGGCAAAAGCTGTTGACTATACGGTGGCCCCTCTCGGCAATCAACTAAGATATCTTTATCAGTATAACAAAAATACCGACAATCTGAGAAAGCAAGCTGAAAGGTTGCAAGAGAAGACACAAGATATCCAAGCATTGGTGAACTATGCCAAAAGAAATGACAGAGAAATCAAAAGCACAGTTAAAAATTGGTTACAAGAGGTAGATGCAATCACTGCTGAGATCAAATCATGGGATGATAAAACTCAAAACTTGAGCAAAATGTGCCTCCCTCATCTGGTCTCACGGTATAAGCAGAGCAAGATGGCAACTAAAAAAATCATGACCATCCAAGAACTTCTTGGTAGAACTCTCACGGAAGATGTATCCATACCGCAGGCCCCTCCTTTGAATATACCATTCATTTCTGACCAAGAAAAACCCGAAAAGGACCAGGTTATTGAGATGGTAGCAAGTAGTTCATCTGATGTATCCATACCGCAGGCCCTTCCTTTGAATATACCATTCATTTCTGACCAAGAAAAACCCGAAAAGGACCAGGTTATTGAGATGGTAGCAAGTAGTTCATCTGATGTATCCATACCGCAGGCCCTTCCTTTGAATATACCATTCATTTCTGACCAAGAAAAACCCGAAGAGGACCAAGTTATTGAGATGGTGGCAAGTAGTTCATCCGTTGTTGGTCAAAACGTCAGTAGAGCAAATGGTGCTCTGCTAAGTGCGGATGATGTTTCTATCAAGCGAAGACTAACCATGGATCCAATTATTGCTTATCAGCTAAGAAAAAATGTGGCAAACATTATTCACCTGCAAAGAGAAGCAGTGAATCAGATCATTGAGGAACTAAAGGATGACCACTATAAGGGGATAGGGATTTATGGCATGGGGGGCATCGGTAAGACCACTCTTGCCGTAGAAGTAGGGAAATTGGCTAGAGACTGTGGAATTGTTAAGGAAGTTATAATGGTGGTTGTTTCCCAAACGCCAAACATAAGAAAGATCCAGGGTCAAATTGCGGATATGTTAAATCACAGACTTGAGGAGGAAAGCACATTAGGAAGAGCAGGTAGACTTTATACGCGACTGTCCAATGAGAGCGTACTTCTCATACTGGACGATGTTTGGTCATACATTGACTTAGCAGAGATAGGGATCCCTCATGGTGATGAGCACAAGGCCTGTAGGATTATGCTTACCACGCGACAAAAAGATCTATGTACAGCTATAGGGACCAAAGGAATACCATTGAAACTTTTATCAGAAGAAGAATCGTCGCATTTATTGAGGAAATATGCTTGCACGAGCACTTCTGACCTTTGTCCGGAGTTGGATAGCATGGTCATGAATTTTGTCAAAGAATGTCAAGGCCTGCCATTGGCACTTGTGACTGTTGGAAGTGCATTACGAGGAAAAGAACAAGTGGAGTGGGAAGCAGCACTACAGCTCCTTAAGAAGTCCCAACCCTTTAGCCCCACTTATGCAAGCAAGACCATTTTCTCCTGCCTGGATTTGAGCTACAATTTTTTGGAAAATGAGGAAATCAGGTTGTGCTTTCTGATGTGTTGTTTGTACCCAGAAGATCGTGAAATAAGTATTGAAGACTTGACTAGAGACTGGACAGGAAAAGGGCTGTTCTCAGATGTGGACACTATTGAAGAAGCTAGAGCCAGAGTGTGCTTAAGAGTTGGCCAACTTAAATCATCTTGCCTGTTGCTTGATGTTGGGAAGGAGGGTTTCGTTAAAATGCATGATGTTGTTCGTGACTTTGCTATATATATAGCATCTGAAGAGAAGCATGGATTCATGGTAAGAGCTGGTCACAATCTGAACAAGTGGCCACCAAGGGAGTCATTCAGCCAAAAAACAGCTATTTCCTTCATGAACAATAATATCCATGTGCTTCCAAGTGATGTACATTGCCCCAATCTTCAAATTTTACATCTTGGAGAAAATGAAGGTCTTGAACAGATACCAGTGGACTTTTTTATACAGATGAAAATGCTCCAGGTTTTGGATTTAAGTGAAAGGGTTGGTATCCATTCACTAAATCCTCTCTATCAGTTAGTCCCGAATGCCACAAGAAAAAATACATTTCCCCTCAGTTTTCCATCATCCGTTGAAGTTCTCACAAACCTGCGAACTTTACGTTTAGACCACTGCAAGTTAGCTGATGTATCTATTCTTGGAAAATTAAAGGGCCTGGAAATTTTAAGTTTATACGGGTCCTCTATCACACAACTTCCAAATGAATTTGGGGACTTGGTTAATTTGAGACTATTGGATTTGTCATTCTGTGTGTACCTTCAGAAAATCCCGGAGAACTTGATATCGCGCCTTGTTCAATTAGAAGAACTTTATATGGGTTGGAGTTTTCGATTGTGGCAGCTAGCTGATGGATCTGCTGAAGGGAGTGGCCAAGCAAGCTTGTCTGAGCTAATGTCGCTGCCCCAATTAAATATTTTGTGTGTGGAAGTCTCCACCCTTCTAGCTTTCCCTGAGAACTTTGATCTTCCTAGCATACACAAGTTTGAGATAACAGTAGGTTACCACTCAGCTATATGTTATCCAAACTCTAGGAGGTTCTATCTTAGAGAAATAAAGACTGGTATACCAAATGGGATGAAGCATATGCTTCAATTCTCAAAGGAATTGACAATGTTCTGTGCATCCAAGGTAATACTGAAAAGTATCTTTGATGTCGAAGGGGGCTTAAATCACTTGAAAACTCTTGAAATAACTGCCAATGATGAAATTACCTATTTCATTGATGAGGTTCTTCATAGCGATGCACCTTTAGTTTTAGGATCTTTGGAGAAATTACATCTTCGGACGTTCAAGAAGCTATTTTCACTTTCTGTCCGCCCAATCAAACCAGGTTCCTTCCAGAATTTGCGGATTCTAAGGGTTGAAAATTGTCATAATTTATTTTTTCTAATTCAAACTTCCTTGCTCCAGAGGCTATCAAGTATTGAAGAAGTTCATGTGTATTCATGTAACAAGTTACTCGATATATTTCAACTTAACGAGGCAGCTTTTGATGAAGAACAGAAGCTCCTCTCAACGCTCAAAAAGATCTGGTTAGCTAGATTGCCTACGCTGTTCGAAATCTGGAGAGTACCTAAGCAGTTACTCCTGAATGCAACCCTTCAAAATAAACAATGCTTCAGTAACATAACTGATGTGTTGATTAGGTATTGTGATAACTTGGAATATGTATTCCCATCTGTAGCTGCTCAAAATCTATGTCAACTGGATAATCTCCAAATTGTGGAGTGCCACAGATTGACAAGAATCATAGGAGAAGAACCAGAAGGTGTCTCAGCAAATGTTCAAAATGGACATGTTTTATTTCCCAACCTCAGAGCTGTTCATATAGGAAGCTGCAGAAACCTGAGAAATCTATTTTCGATTATGACAGCTCGAAGTCTTGGCAAACTAGAAGAGTTAAAGGTAAATGACATGCCAAATCTGGTAGAACTCATAAGCAATGAAGAAAGTGAAAGGGAAAGGGAAGAGGAAAACGATAAAATAATCGTGCTGCCAGAGTTGAAAGTCCTGAGAATTACAAAATCTGGAAACGTGGAACGGCTTTGTACAGAGGCTTTCTTTATGGATCTACCATCGTTAGAAGAATTTGTTCTTCTGGAGTGTCCTAAAATGGCTGACACTGTTAAACGTGGACTGGGTAGCGCATCAAATCTTCTTAAAGCACAGATTGAGGAACAATCATTCTTTGGCACAATGGCACGAGAGGTTTTCAGTAGAAAGGT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3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CTTATTGATGATTTCTTACATGGCTTGAAGCAAATAAAAAATGAATTCATTGCTTCAAAATGGGATGACTTTGAAAAGCTAAGAATGGATCTGAGATTCCTAAGAATATTTGTCCTGTTTGGGAATTCAAATTTGGATGACTTTCATGGCAGGATGTCCCTAAATATAAACAAGTTCAGTAATAATGATAAAGTAAATCTAGCCATGACAACGGAGGAGAAAATGTTTGAATACCTCTTCAGACACCTCCATGATCTACCAAAGTATTGTTCTGATTTTCTTCTCCCCCAGATGACTGACTACAAAATTCTTCGCCAAGTATTCCATCATCTGAGAGATTTCTATCCTATCCTTGTGGCCAACAAAACAAGTACTGAATATCTCTATCCCCGCTTCCAATTGACTGCTGATAGAGTAACACAATTCTGTTTTGATCTTTGGACTGGACAGTATAGAGGAGATGATGGCGATTACAAGGAGTATGACGTCTCTCAATGCTCTTCCAAGATCACTTCTCTACTCATCTACTTAATCCCTCTTGAGCTGGATGTTCTATACATTTGTATTTCTAAGCTCATGAAAGAATCAAGGTCAACAGAACTAGAAGGGTTTGTTAAGCAAATCCTAAAAGCATCTCCAAGGATTCTTCAACTTCGTCTGATTCATCTCCAACGACGCATGGAAGGTGCAGTAGCTATCAATTACGCTCCAACTCAAAGCATTAATGTCATGATGGAATTCCTATTAATCTTTCTAACTGATATACCAAAGCGCTTTATCCATCCTGAAAAATTGAACGATATGTTGGCACATGTTGAATTACTTACAAGGAAGATATCCATTTTGGTGGGCAAGCTGTTGGAGGAGAGCTTTGAGAATAATATCAACGAAGCAGACTTTTCAGCTCCAGGCTTGTTGCAAGAAATTGAACAAATGAAGGGAGATATCAGATAGATTATTTTGAAAGCCCCAGAATCATCTCAACTTGGCTTTCCTATGGATGATGGTTTCCTCTTCATGAATCTTCTACTCGGACGTTTATACGATTTGTTCATTTCCAATGTTTATTTAGTTTCTCTGATAAAGAAAGAAATTGGGATGGTGAAAGAAAGCTTCGAATTCCTAAGATCATCTTTTGGGAAAGGCAGGCAAACATTGGATGACACTAGTGGAGTAGTTAAAGATTGTTGGGTGCGTACTTTAGATGTGGCATATGAGACAGAACATGTCATTAGTTCCATTCTTGTGAGAGATAAAGCTCTCTCGCATCTCATCTTCTCACTTCCAAGTGTCGCTGATAAGATCAAGCTTATCGTGGCAGAAGTCACCAGTTTACAGCTGGAGGATAAAAATGGGAATGACCCCCTTGATGCAAAGTCTTCCGACAAGCCAATTGAGTCAACCTCATCATCTTTTGTTGAGGTAACAATAGGTCATGAGGAAGAAGAATCCTAGATCACTGACCAGCTCCTAGATGAACATGAATTCGAGCTTGATGTCATTTCAATTGTCGGAATGCCAGGACTCGGTAAAACTACTCTGGCCAACAGAGTGTATAACAATACATTAGTTACTAATCATTCCAAAGTTCATGCTTGGTGCACTGTTTCCCAAAAGTATAACAAGTCATAGGTGTTGCGGGAGATTCTTCATCAAGTAACTGGCTCGGAAGGAAACAAAAGTGAGGATGACCTTGCTGAAAAGCTAAGAAGAGCACTACTTGATAAAAGATACCTCATCGTCTTGGATGATGTGTGGGATATTGCTACAGGGGAGATGTTAATAGCATGTTTTCCAAAGGATAAGAGAAGAAATAGAATTATTTTAACTAGCCGAAGTATGAAGGTAGGTTTGCAGGTTAAATGTCATAGTGATCCTCGCCGCCTTCAATTTTTAACACCTGAAAAAAGTTGGGATTTATCCGAAAAAAGGGTATTTGGAGAAGGACGCTGCCTTGCTGAACTGTCCTATGTTGGACACCAAATAGTTGTGAACTGTAAAGGTCTTTCTTTGGCTGTTGTTTTGATTGCTAGAGTAACTGTTAGAGTAAGGAAAGGAAAGAAAAAGGAAAATGAAAAGGATTTGTGGCTTAAGATTCAACATAATCTAGATTCCTTTATTTCTGCCAACAAGAATTTGCAGATGATGAAGGTTATGCAATTAAGTTATGACCATTTACCATACCACCTAAAGTCGTTGTTGCTTTACTTTGCAAGATCTCAAAAGAGCAAACGAACTCCAGTCTCTAAGTTGATGCAGTTGTGGATGGCCGAAGGGTTTGTGGATCATGATATCCCATCCAAGAGTAGTTTAGAGGAAGCAACTCAAAGTTACTTGGATGCTTTAATTTCCAGTAGCCTGATATTTGTGGATCATATCCCCTCCAAGAAGAGGACTTGGCCTTTTTCTGGTATGATCAAGGTTTGCTATGTGCATGATGTTGTGCACGATTTTTGTTCAGTAAAAGCCAAAAAGGAAAAGTTTTTCAAGTTAATCAATTCAGGTGCTCCATTTCATGCTTTGGATTTCCTACACCGTCGTCTAACCGTTCATACTAAACATAGCCAACTTCACAAAAAATGTGTTTTGTTCAATTCTACTAAGTCTTCAGCTGGTAGTAAGAATCTCATACCTTTGAAAGTGAGGGATTCTTTCTTTGAAGATTACGCCGACTATATCTGTCACACAAGACACTTGAAACTTCTTAGAGTGTTGCAACTGCGTAACATTCTTCTGAATGATTATTTAATAGAAGAAATAGGTTCTCTATTTTATTTGAGGTTCTTAAGGATTGAGACTCTTGATCTAAAAGTTATCCCACTGTTGTGGTTGAACCTCCAGAATCTGGAAACTCTGTTGATCAGAACACAATGTTCCACCATAGTATTACTGCCCAAAATTCTCAAACTGTCAAAGCTGAAACATATTAGCATTGACAACATGAGTTCTTTCTTTGAAAATGAAAAGGATGCAGACAATATTATGCATCAACGAAATAGAATATTGGAAGCTGAGAATTCAAAGTTGACAACTTTATCCCAAGTTCAAATTTCATATTCTGAAGGCACAAATGATGCTCTAGAGAAGTTCACAAATCTTCAGCACCTTGATTGCATCATCGAGGAGCCGATAGATCCTCCTTCACACAACGATTGGTTTCCTAAGTTTAATGTCCTTAATAAACTTGAATCACTCATTGCAAGATACAGAGATGACTCCGAGTTAATAGACCAAATCCCACCTCCCAATGAATATCACTTCCCTACAAGCTTGAAAGTGTTACGGTTGTATGGTTTTCTGCTGAGACCTACTTTGTTGTCAGTAATCGTGGCATTGCCTGAGCTTGAAATTCTTGTTTTAAACACATCTGATTTCAGCGAGGACAAGTGGGATGCAAGTAAGGACATCTATCAAAGTCTTAAGACTTTACATTTGGAAAATGTCAAATTATCAGAATGGCAAGTTGATAGGGAAACTTTTCCCAACCTTGAGGAATTAATACTAGAATATTGTTTCAAGCTTACGGAGATCCCTTCTGCATTTGGGGATATAGATACTTTAAAGTCCATTCGCGTGGTTCAAAGTAAGTGTGAGCTTGGAGATTCAGCCATGGAGATGAGGAAAGATGTGGAAGCTTACACAGGAGAGAACAAACTTCATGTCCATTTATCATATGAGTATAGTGCATTAGGTTACGAAGAAGAGAGCAAAGAAGAGGTAATTAATTTCTTAGTCATAAAATTGCTTTTGAGTTCAAGTTATATACTAACAACTTTTTTTTGTTGGATGGCATATTTGAACTTGGT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8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TTCTTATCTATTTTTGTGGAAAAACTCACTGATTGCTTGATCCAGCCAGTTGCGCGGCAGATTGGTTATTTCTACTACTACAAGAGCAATATGAGATGTATGGATAAAGAATCTGAGAAGCTGAAGAATATCAGAATGACAGTGCAGCGAAAAGTGGAAGATGCCAGGAGAAACTTACAAGACATTTCACCTAATGGCAAGGCTTGGTTAACTAGTGTTGATGCAACTACTGCAGATGTGGAAGGCGTAATGCGAGGTGGAGCTGAGGTTGAAAGGGGTTGCTATTATGGTGTGTGTCCGAATTTGAAGTCACGTTACTCGATGAGCAGGAGAGCTAAGAAAATTACACTGGAGTTGATTGAACTTCAAAATGAAAGCAACAAGCCTGATGTTTTCTCATTTGATCATCCAGTCGAAAGTGAACCTGAGGCTATGTGTAGTAACAATGTTGAGGAGTTTGATTCCAGAAAATTGAAGGAGGATGAGGTCATGGCAGCTTTGAGAGATGATGGGGTTACTATTATTGGGATATGTGGTATGGGTGGAGTTGGTAAGACAACACTGACTGAGAAAATCAGACAAAAGGCGAAAAAAGAAAGGTTGTTTAAAGATGTTGTCATGGTAATTGTCAGTCAACAAATAGACTTTAAAAGAATTCAGAATGAGATTGCAGGAGGAGTCGGGCTGACATTAGAAGGGGATGATTTGTGGAGTCGTGGAGATCTGCTGCGTACAAGGTTAATGGATCAGAACAGTCGCATCCTTATAATCTTGGATGATGTTTGGAAGGCTCTTGAACTGGAGAAACTTGGAATTCCTAGTGGTAGCAACCACAAACATCGGTGCAAAGTGACATTCACAACGCGTTTCCAACATGTTTGTGAAGCAATGGGAGCTCAAAAGATCATGGAAGTTGGAACTTTATCTGAAGAGGAAGCATGGATCCTTTTCAGACAGAAAGTTGGTAATTCAGTCGATGATCCTTCTCTACTTGATATAGCAAAAGATGTTGCCACAGAATGCAAGGGGCTGCCACTTGCAATTATTACAGTTGCAGGAGCACTAAAAAAGTGTAAAACCAAGCGTTCGTGGGACTGTGCCCTTGAAGAATTACGCGGTGCAGAAACAATAGATATCCCTGAAGTGCACACAGAGGTGTATAAACCTCTGAGGCTAAGCTATGATTACTTGGGAAGTAATGAAGCCAAGTGCCTCTTTTTGCTTTGTTCCTTGTTTGAGGAAGATAGTAATATCTGTCCTGAAGAATTACTTAGATATGGAATGGGGCTTCGCATCTTTCCGAGAATCAAAAATTTGGAACATGCAAGAAATAAGGTGTGTTATCTGTTGGAAATATTGAAAGATTGTTTCTTGTTATACCAAGGTTCAGAAAAAAATTATGTCAAAATGCATGATGTGGTCCGTGATGTGGCTATATATATTGCGTCTGAGGGCAAGGATATATTTATGGTAAGCCATGATGTGAACTCAGAAGAGTTCCCAAGAAAAGACTCTTACGAGCAATACAGTCACATGTCAATTGTTGCAAATAATTTGTTTGATGAGCTTCCTAGCCCAATATTTTGCCCAAAACTGAAGCTTCTAATGTTGAAACTTTGTTTTGAAGAAGAGCCAATCAAATTAAAGGATGATTTTTTTGATGGAATGAGTAAACTCAATGTCTTAAGTTTTAGGACAGACGATTATCGTTACTCCATTCTACCCTTTCCAGCATCCATTCAGAGGTTGTCAAATTTGAGGACGTTGTGTCTGAGTAATTTAAAGTTGGATGACATATCCATTATTGGGAAACTTGTCACTTTAGAAATTCTCAGCATAAGAGATTCTAAGTTAGGGGAGCTGCCCGTGGAGATAGGAAAATTGACCAATCTAATTATGTTAGAGTTGCGGAATGAGGAAAAAGCACTGGAAATGATTTCACCAGGGGTCTTATCAAGATTAGTTCGATTGGAAGAACTTCATTTGGTGGGAGTAGAAAATTGTAGTTACTCCAACTTGAGGGAGCTGGAATCGTTATCGAGATTGACTTCACTGACATTAAGTGAATGTTCTGGAGATGTGATCTACAGTAACTTGGGCCTTTCCTCTAAGTTGACACGGTACGCTCTTACAGTGGGTAGAGCTTACAAAGCGACTTCAAGCATGGATGATTACGACAAGAATATTGCCTTAAAGGTCACTGAGACTGCCCCATTGGGTGATTGGATCCGCCACATGTTGAGGAAGAGCGAACATGTACATTCAACCGGAGAGGGCTCCAAGAACGTGTTGGCTGAGTTGCAGCTGGATGAATTTCAGAATGTGAAATATCTCTGCCTGAAACACTTTGATTCATTAGTACATATCCACTGTCAGAATAATATTTCATTCCCCAAACTTGAAAGACTGGAGGTAACAAAGTGTCGTTGTCTACAGTATGTTTTTTGTGTGTCATTGGCTGGAGGGAGTTTAACAGTAGCTTGCCGTGATGATGAGGAAGAGGAGATCTCTCGGAGGACACGTGAAGTAATAAAGTTCCCCAATTTATATGATTTGAACCTTCGATCTCTGAAATGCCTCACTCACTTTTGCAATGACACTGTTGAGGGCATTGAGTTCCCTCGGTTACGGAAAATGCACTTCAGCAGCTTACCTGAGTTCCAAAATTTCTGGCATACAACCAGCAACTCTATCACTGACTCAAATCCTCTTTTTGATGAAAAGGTTCCCTTCTACTGCTCTACGTGTGACCGATCAATTGTATATTTGCAGGTTTCTTGTCCCAACCTGGAAGAGCTATCTATCGATAGGGCTGACAGCATAACTGCTCTATGCTCTCACCAACTTCCAACTGCCTACTTCAGCAAACTTGTAAAATTCGAAGTAGATGGTTGCAGAAAATTGAGAAACTTGATGTCTCCATCAGTGGCCAGAGGTCTTATGAATCTCCGAATACTAGATATAAGAGACTGTCTGTCAATGGAAGAAGTGATCACAGAAGAGGAACAACAAGGAGAAGAAATCATGACTAATGAGCCCTTATTTCCCCTGTTGGAACATCTGAACCTTTACGGTCTGCCAAAGCTGGTGCATTTCTTTCTAGCCAAGTGTGCTCTTGAATTTCCATTTCTCAGGGATGTGTGGATTCATGACTGCCCTGAAATGAAGACGTTTGTCCAACAGGGAATATCTGTGAGTACACCAAGTGTTGAAAGTGTGAACAATGATGATGAGGTGAAAGTAGTTGATCTCAATAAAGCCTTGTTCAATTCCAAGGTTTGTCTTGTGCCGCTAGCTGTTATAGTAATAGTTATTTCTGTTTGTCACTTAAAGCAACTTTTTTTAGTTTTACTTACTGTTACTATGATGCAAGATGAGAATATGGTTCAATTTTGGATTTGTACTTTAAGCTATATTGAATTTTCATCCCTTATATAAAACACAAGGTGGCAACAATTGCAGGTTTCTTGTCCCAGACTGGAAAAGTTACAACTCAATGGAGCTCACAGTATAATTGCTCTATCCCCTCACCAACTTCCAACATGCTACTTCAGCAAACTTGAAACATTGCATGTATCGTTTTGTGGAAATTTGAGAAACTTGATGTCTCCATCAGTGGCCAGAGGTGTTTTGAATCTCCAAACACTAGATATAGAATGTTGTGAGTTAATGGAAGAAGTGATCACAAAAGAGGAACAAGGAGAAGAAATCATGTTTAATGATCCCTTATTTCCCCTGTTGGAAGAGTTGAGGCTTCAAAGTCTGCCAAAGCTGGGACATTTCTTTCCCACTAAGCATGCTCTTGAATTTCCATTTCTCAGAGAAGTGTGGATTAGTGACTGCCCCGATATAAAGACGTTTGTCCAACAGGGATCTGTGAGTACACCGAGTCTTGAAAGTGTGAGCATTGATGATGAGGTGAAAGTAGTTGATCTCAATAAAGTGATGTTCAATTATAAGGTTTGTCTTGTACCGCTAGCTGTACGGATTTGTAGGGGAATCTCTTTTATTTCTTTCCTTAGCAGCTCATGTACATGTATTTATATTGCTTACATTTTGGAATGAGATATCAAGTTATTCTCCATACCTTGTCTATTACATGTTATCGTAGTCAGGTCCATGCTACAATTGGGCCAGTGCGTGAAGGTAGGTGTTAGAGTGGGTTAGAATCACATATTGGTTGGTGATGTAATGACGGTCTGCTTATATGGATTTGGACGATCCTCATGTCATCAACGTTTGTAGGTTACTTGTCCCAGCCTGGAAGAGCTACGTATCTGGATGGCTCACAACATAACTGCTCTATGCTCTCACCAACTTCCAACTGCCTACTTTAGCAAACTTGAAAGATTGGACGTATCGACTTGTGGAAAATTGAGAAACTTGATGTCTCCATTACTTGCTAGAGGTGTTTTGAATCTCCGAATACTAAAGATAGCAGGCTGCCAATCAATGGAAGAAGTGATCACAGAAGAGGAACAACAAGGAGGAGAAATGACTAATGGGCCCTTATTTCCCAAGTTAGAACAGCTGGATCTTTACGATCTTCCAAAGCTGGGGCATTTCTTTCAGACGAAGCATTCTCTTGAATTTCCATTTCTCAGGAAAGTGTATATTTATAGCTGCCCTTCAATGAAGACATTTGGCCTCAGTTCTGTGAGTACACCGAGTCTCGAAAGTGTGAACTATGATGATGAGGTGAAAGTAGATGATCTGAATAAATGGATACAACAGATGTTCAATTCTAAGGTTTGTCTAGTGCCGCTAGCT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4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CAGATGCAGGGGTGAACTTTCTGGTGGGGAATTTGTTGGATCTGTTAAGTGGTAATATAGATCTGATTAGAGGGGTAGACGATGAGTTCAAAAATTTACTGGAAGAAGTGCAACGCCTGAAAGCATTCCTTGACGATGATGCTAAATTCCACAGCGAGAGCAGTTTATGGGATCAATTGGTGAAAGAAATTCAAAAAATGGTACATAAATCTGAAGATGTAATTGATAAATTTCTGATTCAATCTAAGCTGCATCGAGATAAGAATAAAGTTGAAAGATTCTTCGATGTCGGTCATATGGCAGTAGTTAGGGATCTTGCAGCTGAAATTAAAGACATCCATGAGAAGGTGAAGAAACTTCGGCAAGACCATACAGATTCTTTCAGTCCTAAACCACTTCTTGACATCCCTGAAAAAGCCCACCAAGTAACCCAGGTATGCAACTTTCCATATCTTATTTTATTTTTAAAAATATATCGAATTAATGTTAATAAGGGTCCTTTGGAGGATGATGAAGTGGTCGGGTTTGATGAGGAAGCTAACGAAGTGATGAAGCGACTTGTTGAAGGAGTGTCGGAAAGTGTGGATATTATCCCAGTAGTGGGTATGGCCGGACTTGGAAAAACTACACTGGCAAGAAAAATCTGCAATGATTCTAAGCTTTCATTTGAATTTTTCAGAATCATTTGGGTTAATGTTGGTCTGGAATACAAAATAAAGGATATTTATCTTACGATTCTCAACTTCTTCACAAAACACATAGAAGATCATTTCAATGAGGATGTGGACGCATTAGCTAAGACAATATGTGGTTTTATGAGTGAAGAAGGAGGTAGATGTCTCATTGTTTTAGATGATGTGTGGGTAGCAGAAGTAGTTGATGCTGTCAAGAAAGTTTTCCCCAGAAACAAAAAGGGGCATCGGATCATGCTGACCACGCGTGATGGATACCTTGCTACCTATACCAATCCAGATCCACATAATTTGAAGCGTTTGACACCATCAAATAGTTTTGAGTTGTTGGAAAAAAGGGCTTTTGGCAATGGAAATTTTCCTGTGGAGTTAGTTGAACTTGGAAAAAACATTGCACAAAGATGCTGGGGAGTACCACTTGCAACAGTGCTAATTGCAGGACTATTAAGAGGTCTTCGGAACAAAAGTGACTGGGTAAGAGTTGAAAGCAATGTGTCGCAACGTCTTCATAACAAGGATTATGATTTTGCTTTATTTATAGAGATGAGTTACGATCGTTTGCCTCAAGAAATGCAGAGGTGCTTTTTATACTGTGGCATCTTTCCTCGGGGCTTTGATATCCCTGCTTGGAAATTGATTCGCCTGTGGATTGCGGAAGGGTTAATAAAACCCCAGCAGTCATCCACTCTTGAGGAGATAGCAGAGCGTCATTTGAATGACCTTGTTCATAGGAATTTAGTGATACTGTTGCAAAAGAGGTCTGATGGTTCAAATAAAGACATGTCGTCTTCACGACATGTTACAGAGTTTTGCAGAACAAAGGCTGCTAACAAATGGCTTTTTCAAGAAATATGTACAACAGTTGATAACGCTATTCCTTCTATACAGGACTCAGACACTTGCCGTCGATTGTGCATTCAACCATCTACTCTGAATGACTTTCTCTCCACAAAACCTTCTGCAGAACATGTCAGATCTTTCTATTGTTTTTCCTCGAAACAAAAACAAACTGACTTGTCTCCTAATGACATCAAACTCATTCACAAGCATTTCCACTTACGTAAAGCAGACATATGGAACATGTTACAGTTGAGGCATCTGCACACCAGCATACCTGCAAAATTGCCGTCCCCTACTATCACCACAGGTAAACCTTCTTGCCTGCAAACTCTTTCTTTAGTTGCACCAGAAAGTTGCAAGAAAGATGTGTTCGCCAAGGCATGTTTTCTAAAAAAATTGAGCATTCGAGGGCAAATGGCGGTTTTTTTTGAGTCCAGGGGTGGAATCAGCAATCTTGAAGAGCTTAAGTGCCTGGAACATTTGAAACTGTTGAATGATGTTCTTTACATGAATAAAACAATTCATCTTCCAGCAACATTCTTCAGACTTGTACGTACAGTGAACAAGTTAACTTTGGCAAACACAAGGTTTTCATGGAATGAGGCGGACAAGTTAGGGCAATTGGAATCCCTTGAGGTTCTAAAGTTAAAACATAATGCATTTGTTGGTAATTCCTGGAAGCCAGAGATTGGAGGTTTTCGCCAGCTCCAGGTCTTATGGATTGAAAGTTCAGCAGAATTAGAATCTTGGGAGGCTTCGGATGTTAACTTCCCCATGCTTAGTCACCTTGTTCTTATCTCTTGTGATAAGCTTGACGCTCTACCAATTGAGCTAGCTGATTTACCTAACTTTCAAGAGATGAGGCTGGAGAAAATGAGCAAAGCCATCGAATCTGCAAAAGCAATAGAGGAAAGGAGGACATCTAAGAGCATCAAATTCAAGCTAACCATATCATG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74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ATGCAGTAATGACTTTGCTTGTGGAGAGCTTGTGTCAACTAATCACTGAAAAAGTGAAGCTGATTGGAGGTGCAAAGGATGAGTTGGATAATCTGCTGCAAGTAATTAACACACTGAAAGCATTCCTTCAGGATAATGATCAACAAGAAAGCAACAGCAATTCGTGGAAAACATTTGTGAAGAATATCCGAACACAAGCGCATAAAGCTGATGACGTTATTGACAAATTTGTACTTGAGGCGAAGCTGCATGAAGAAAAAAATATATGGAAAAAAACTTTATCTTTCGGCAGGCATATCAAAAGAGTTAATAATCTTGCAAAAGGTATCAAAGATATCTGTGAGAAGGTGAAGGTGATTCGCCAAGAAAATCCACAAGTTCTCCAGCCCAGACCAATGCTAAATCTACCCAGAAGACTTGCAAGGGAGCCTCAGGTAAATTATAAAGCTACATTCTTGGAGGTTAGAAATATCGTTGGGTTCACTACAGAATCAAATGAAGTGATGGAGCGGCTTGTTGGAGGAACAGAGGAGGTAGAATGCATACCTATTGTGGGTATGACTGGACTTGGCAAAACCACACTGGCAAGAAAAGTATGGAGTGATTCTCAGATTACAGCTATATTTTCCAAGATCATTTGGGTTTCTGTCGGACAGTCCAACGAACTAGAGGATATCTTTTTTGTGATTCTCAAATCATCTACGGGACCCAATCAAGAATTTCGCTTGACTGGTGAGAATGAACTAGCTAAAGTAATAGCTAGTTTTGGGACTGAACAACACAGGTGTCTCATTGTGTTGGATGATGTGTGGGCGAGTGAACTTGTAGATTTTTTCAAAAATGTTCTTCCAGAAAACAAGAAAAGACATAGGATCTTGATGACCACTCGCCGCAGAGATTTGGCTAGCTGTGCAAGTGAAAGACCTTATCATCTCAAGTTTCTCACTGGAGAAGACAGTTTTCGGTTGCTGGAAAAGAGAGTTTTCGACAATGGAAGGTGTCAAAATGATTTAGTAGAGCTTGGAAAGAGTATTGCAAATAAATGTGGTGGATTACCACTTGCATTAGTGGTAATTGCTAGAGCTTTAAAAGTTATTCAGAATGTATATGAATGGAAAAGGATTGAGAACAACTTTTGGCAGTATGTTGTGAGAGAGAATGACACAACAAGCTGCTGGAAAATTGTGGAAGCCAGTTATGAAAGTTTGTCCTCTGAAATGAAAACGTGCTTCTTGTATTGCCTAGCCTTTCCTAAAGGCTACGATATTCCTGTTCAGATGTTGATTCGCTTGTGGATGGCGGAGGGGCTAATAGAGTCGAGTCCAATAAATTTCTCTTCCTCTGAGGACAAAGCAGATAATTATTTGATGGAGTTTGAGAATTTGGACCTTGTGATAGTGTCGAGAGAGATTACTGGTTCGATAAAAAGGGTTAAATGTAATGAGATGTTCTATGAGTTCTACAAGATGGAGGTGACTAAAGAAAGTGTTTTTCAAGAACTACGTCTCACACCTGATTTTCCATCGATAAATGATCCAGATACTTCTCGTCGATTGCATATTGAATCATGTGATCTGCCAGATTTTATCTCCAGAATTTCCAGTGCAGAACATGTTAGATCTTTCTTATGTTTTTCCTCGGAAGATCTAGACCAACAAACCAACTTATCCTCTCATGTTGACATTCAACTCATCCGGAAAGCATTTCCACTTCTCAGGGTTTTGAAAATTGAATCAATCAACATTCCCTCCTTGAAGAATCTTAACCTACTATTTCATCTGAGGTACATTTCTATCTCAGGTAATTTCAAGGAACTTCCTGCATTCTTTAGTAAGTTTTGGAGTTTACAATCTATTATAGTTAATACATCCCAGCCCACTCTCAACATAAAAGCAAATATATGGAACATGCCAAAGTTGACGCATTTGAAGACCAACAAACCTTCTAAATTGCCTCTCCCTTCAACCCAAAAGGGAAAAGGTTCCTCCTCCCTGCTGCAAACTCTTTCTAAGATTTCACCAGAAACTTGCAACAAAGCTGTGCTCGGACAGGCTTCGAACAGCCTCAAAAAATTGAGTATTCAAGGGAAAATAGAAGATTCTCTTCAAACTAACAGTGACCGATTCAGCACTTTTGAAGGGTTTCAAACTTTAGAAAAGTTTGAGTGCCTAGAAAATTTGAAACTGGTAAGTGATGTTCCTTGCCATACTAATGATTTTCAGTTTCCGAAAGCATTATTCAGATTTCTACTCAAGCTTAAGAAGTTAACTTTGTCAAAGACAATGTTTGATTGGAAAGATGCAACTAAACTAGGGCAACTGGAATGCCTGGAGGTCCTCAAGTTGAAAACTGATGCATTCACAGGGAAGTCATGGAATCCGGAGAAAGGTGATTTTCGAAAACTGCAGGTCTTGTGGATTCATAGCAATGACCTCCATACTTGGGAGGCTTCAGGATCTCACTTCCCCAAACTTAGGGTACTTGTTCTTGAGTGTCCTAAGCTTGAGAGTGTGCCAGCTGAACTATCTCAGTTTCAGCAGCAG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4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GGATGCTGTAGTGAATTTTCTCGTTGAGAATTTATTGCAGCTGTTAAGCGAAAATATAGATCTGATAAAAGGCGTAGACGATGAATTCAAAAATTTACTGGAAGAAGTGCAACGCCTGAAAGCATTCCTTGAGGATGCTGCTAAATTCCACAGCGAGAGCAGTTTATGGGATCAATTGGTGAAAGATATTCAAAAAATGGTACATAAATCTGAAGATGTAATTGATAAATTTCTGGTTCAAGCAAAGCTTCATCGAGATAAGAATAAAGTTGGAAGATTCTTCGATGTCCCTCATATGGCTGTAGTTAGGGCTCTTGCAGCTGAAATTAAAGGGATTCATGAGAAGGTGAAGAAACTTCGAGAAGACAACAAAGACTCATTCAAGCCTAAACCAATTCTTGACGTCCCCAAAAAAGGGCACGAAGTAACCCAGGTATACCCTTCTTTGGATGATGATGAAGTGGTTGGGTTTGATGTGGAAGCTGAGAAAGTGATCAAGCGACTTGTTGAAGGACCAGCAGAAAGTCTGAATATTATTCCAGTGGTGGGTATGCCCGGACTTGGAAAAACTACACTGGCAAGAAAAATCTACAATGATTCTACACTTTCATTTGAATTTTTCAGCATCCTTTGGGTTTATGTCGGTCGGGAATACAAAATAAAGGATATTTATCTTAGGATTCTCAAACATTTCAAAAACAGCATAGACGAGTATCTCAATGAGGATGAGGACAGATTAGCTAAGGTAATAAGTGGTTTTATGAGTAAAGGTGGAAGATGTCTCATTGTTTTAGATGATGTGTGGGAAGCAAATGCCATTGATCACGTAAAGAAAGTTTTCCCAGAAAACAAAAAGGGGCATCGAATCATGATGACCACACGTGACGGATTACTAGCTTCTTATACCAATCCAGATCCTCATAATCTGAAATTCTTGACTACAGAAGAAAGTTTTGAGTTGTTGGTAAAGAGAGTTTTTGGCAAGGGTAGTTGTCCTGATGAATTAAAAGAAAATGGACAAAAAATTGCAGGAAGCTGTGGTGGAGTACCACTTGTTGTAGTGGTAACTGCAGGAGCGTTAGCAGGTCGTTCGAATACAACTGAATGGAAAGTAGTTGAGAGAAATGTGATACAATATGCTTTTAACGTGAATAAAGATTGTGGTGTATTTGTAGAGATGAGTTACGATCGTTTGTCTCAAGAATTGCAGACGTGCCTTTTATATTCTGGTATCTTTCCTCGGGGCTTTGATATCCCTGCTTGGAAATTGATTCGCCTGTGGATTGCAGAAGGGCTAATAAAGCCCCAGCAGTCATCCACTCTTGAGGAGATAGCAGAGCTTCATTTGAATGATCTTGTTCATAGGAATTTAGTGATACTGTTGCAAAAGAGGTCTGATGGTCAAATAAAGACATGTCGTCTTCATGACATGTTACATGAGTTTTGCAGAACAAAGGCTGCTGACAAATGGCTTTTTCAAGAAATATGTACAACAGTTGATAACGCTGTTCCTTCTATACAGGATCCAGATACTTGCCGTCGATTGTGTATTCAACCATCTACTCTGAATGACTTTCTCTCCACAAAACCTTCTGCAGAACATGTCAGATCTTTCTATTGTTTTTCCTCCAAACAAAAACAAACTGACTTGTCTCCTAATGACATCAAACTCATTCACAAAGCATTTCCACTTATGAGAGTCTTGGATGTTGAGTCTCTCAAATTTCTTTTCTCCAAAGACTTTAACAATTTATTTCATTTGAGGTATGTTGCTATCTCAGGTGACTTTAAGGCCCTCCCTCCTACCTTTGGTAAATTCTGGAATTTACAAACTCTTATACTTAATACAAGTACCTCAGAGCCCACTCTTGACGTAAAAGCAGACATATGGAACATGTTACAGTTGAGGCATCTGCACACCAGCATACCTGCAAAATTGCCGTCCCCTACTATCACCACAGGTAAACCTTCTTGCCTGCAAACTCTTTCTTTAGTTGCACCAGAAAGTTGCAAGAAAGATGTACTGGCAAAGGCGTGTCATCTAAAAAAATTGAGCATTCGAGGGCAAATGGCGGCCTTTCTTGAATCCAGGGGTGGAATCAGCAATCTTGAAGAGCTAAAGTGCCTGGAACATTTGAAACTGTTGAATGATGTTCTTTACATGAATAAAACAGTTCAACTTCCTGCAGCATTCTTCAGACTTGTACGTACAGTAAAGAAGTTAACTTTGGCAAACACAAGGTTTCAATGGAGTGAGGCGGAAAAATTAGCGCAACTGGAATCCCTTGAGGTTCTAAAGTTGAAAGAAAATGCATTCATGGGTGATACTTGGAAGCCGGAGGTAGGAGGTTTTAGTAAACTCCGAGTATTGTGGATCGAGAGAGCAGAATTAGAAACTTGGGAGGTGTCGAATCTTAACTACCCCATCCTTAGGAACCTTATCCTTGTCTCTTGTGATAAGCTCAACGCTGTACCAGTTGAGCTGGCTGGTATACCTAATTTTCGCGAGATGAAGTTGGAGAACACAATCAAAGCAGTCAAATCTGCAAAAGATATACTGGAACTTAAGAAATCTCAAGAAATAATATTCAAGCTCAGCATATTCCCTCCTGAATCTGAATCCAAGGCCACAC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4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TATATACAACTTGTGAAGATCAGCCATTTCTGTTTTCTGATGTGATTCATTTGATCAATATGTTCAAAAGGGGTCCTTCTTTGGAGAATGATGAAGTGGTCGGGTTTGATGACGAAGCTAGCAAAGTGATCAAGCGACTTGTTGAAGGACCGGTGGAGAGTCTGGATATTATCCCAGTGGTGGGAATGCCCGGACTTGGAAAAACTACACTGGCAAGAAAAATCTATAATGATCCTAAGCTTTCATATGAATTTTTCAGCATCCCTTGGGTTTACGTCGGTCAGGAATACAAAATAAAGGATATTTATCTTAGGATTCTCAAATGCTTCAAAAAAAGCATAGAAGATCATCTCAATGATGATGTGGATACATTAGCTAAGGTAATAAGTGATTTTATAAATAAAGGAGGAAGATGTCTCATTGTTTTAGATGATGTGTGGGTAGCAGAAGTCATTGATGATGTAAAGAAAGTTTTCGCAGAAAACAAAAAGGGTCATCGAATCATGATGACCACGCGTGATAGATATCTAGCTACTTATGCCAATACAGAACCTCATGATCTGAAATTCTTGAATGGAAAAGAAAGTTTTGAATTGTTGGAAAAGAGAGTTTTTGGCAAGGGAAGTTGTCCTGATGAATTAGTTGAACTTGGAAAAAAATTTGCAGGAAACTGTGGTGGAGTACCACTTGCTGTAGTGGTAATTGCAGGAGCGTTAAGAGGTCGTCCGAATACAAATGATTGGGTAAGAGTTCAGAAAAATGTGGCAGAGCATTTTTATAAAAATACTCAAGCGGGCTGCTTGAAATTTGTAGAGATGAGTTACAATCGTTTGCCTCAAGAAGTACAGACGTGCTTTTTATACTGCGGTGTCTTTCCTCGAGGCTTTGATATCCCTTCTTGGAAATTGATTCGTTTGTGGATAGCGGAAGGGGTAATAAAGCCTCAACAGACATACACTCCTGAGGAGATCGCTGAGTTTTATTTGAATGATCTTGTCAATAGAAATTTAGTGATATTGATGCGAAAGAAGTCTGATGGTCAAATAAAAATATGTCGTCTTCACGACATGCTGCATGAGTTCTGCAGAACTGAGGCTAGTAACAAATGGCTTTTTCAGCAAATGCATCTAACATCTGATCAAGCTATTCCTTCCATTCAAGACAAAGATACTTGTCGTCGATTGTGCATTCAGCCCTCTATTCTGAATCAGTTTCTCCTCGATAAGCCTATTGCAGAGCATGTCAGATCTTTCTATTGCTTTTCCTCGGAACAAAAACAAATTGACTTGCCTCCTAATGACATCAAACACATCCACAAAGCATTTACACTTATCAGAGTCTTGGACGTTGAACCCGTCAAATTTCTTTCTCCAAAGATTTTTAACCAGTTATATCATTTGAGGTATGTTGCCATCTCAGGTGAATTCAAGTCCCTTCCTCCGTCCTTCGGTAAATTCTGGAATTTACAAACTCTAGTAATCAATACAAGTACCTCAGAGTCCACCCTTGAAGTAAAAGCTGACATATGGAACTTGTTACAGTTGAGGCATTTCCACACCAACATACCTGCAAAATTACCAGCACCTGCTACCACGACTGGTAAAACTTCTTGTCTACAAACTCTTTCTATGGTCGCGCCAGAAAGTTGCAAGAAAGATGTACTAGCAAAGGCTTGTCTTCTGAAAAAATTGAGCATTCGAGGGCAAATGGCATCTTTTCTTGAACCCAAAGGTGGAATCAGCAATCTTGAAGAGCTAAAATGCCTGGAACATTTGAAGCTGTTAAATGATGTTCTTTACATAAATAAAACAATTCACCTTCCTCCAGCATTCTTCAGACTCGTTCGGACAGTGAAGAAGTTAACTTTGGTAAACACAAGGTTTTCTTGGAGCGATGCGAATAAATTGGCACAGTTGGAACACCTGGAAGTCCTAAAGTTGAAGGAAAATGCATTCATAGGTGACTCTTGGAAGCCGGAGATTGGAGGTTTTAGCGCGCTCCAGGTGCTGTGGATTGAAAGGTCAGACTTAGAATCTTGGATGGCATCAAGTCATAATTTCCCAATACTTCGGCACCTTGTTCTTATCTCATGTGATAAACTCAAGGCTGTGCCACTTGGATTGGTTGAGATACATAACTTTCAAGAGATGAGACTGGACAATAGCAAAGAAGCAGTCAAATCTGCAAAAGAGATAGAAAGCAAGAAACCGAAGTTCAAGCTCACCATATTCCCTCCTGAAACTGATTCCAAGGACACAC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170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GCTTATACTGCTGTAATTTCTCTTCTTAGAACTCTTGATCAACCATATATTTCAAAACTCTTTCATGGTCGCACTGCTAATGCGCTTGATTCTCTTCGTGCTACAGCTGAATATTTCCATGATGTTCTTGAAAAAGCTAGCAATAAGAGTGGTGTTGACATTGAAAAAATCAAATCTTTGGAGGAAGAAATTAGAATTGTTGTTAGTGAGGCAGAGGATGTTGTTGAAATGAAAATTTCAAAAATCATCAAAGGCGACAGATGGACATTTCGAATTTTACCACACCATGATATGCTACCAGTTGTTGAAAAAATGGATACCACAAAGAAACAAGTGATGGAGATTCTTTCTCATGATGCTGATCAAATTCTTGAATTAACTGGCGCTTCATCTATGAGTGATCCAATGTTGTCAGGTCACTTGAAAGATGATATCGTGCAGGGACTTGATGGTGACTTGGAGATAATAGATAAAAGATTGAGAGGACCAACGTCGTATCTAGACATTGTCACCATATCAGGTATGGGTGGCATTGGCAAAACAACACTCGCTAAAAAAACTTATGATCATCTTCAAATCAGGCATCACTTTGACATTTTTGTTTGGGTTACAATATCTCAAGAATTTCGATATAGAAATGTATTGTTAGAAGCTTTACATTGCATTTCAAAGCAAAGAGTTAATGTGAACACAAAAGATTATGATAAGATGAATGACAGTGAGTTAGCTGATCTGGTGCAAAAGAGTCTAAAGGGTCCTAGATACCTTGTTGTTGTTGATGATATTTGGAGTAGGGATGTTTGGGATAGCATATCACAAATATTTCCTAATCGCAACAATGGGAGTCGAGTCTTATTGACTACTAGGGAAACTGATGTAGCAATCTATGCAAATACTAGTATCCATCATAAGATGAACCTCTTGGATTTAGATAATAGTTGGAAGTTACTCCGTGATAAGGTGTTTGGACTAGAACACGATCATCCTCCCGAATTGGAAGAAATTGGAAAAAAATGCTTAGGAGTGCTCGGTTTGAGTTACCATCACTTGCCTAATCGACTCAAACCATGCTTTCTTTCTCTGGGTGATTTCCCAGAGGATTTTCAAGTTGATACTCGGAGATTGATCCAATTATGGATCGCAGAAGGTTTCATAAGGACGTCTTCCGGAAGTCGTGAAAGCTTGGAGGAAGTGGCTGAACATTATTTGGAGGATCTTATCAGCAGGAACTTGATAATGGCTAGAAAAAGAGATTCAATGGTGAGGGTAAAAGTATGCGGAATACATGATCTGCTGCGTGAGTTCTGTTTGATAGAAGCTGAAATGACAAAGTTTATGCATGTTGTGAGAACTCCATTGTCACCAGCACAAAAGCCTAATTTTCGTCGCTTCAGTATTCAAGAGTATATTGAGGATCCTTATAAGCTCTTACCCCGTGTAGCCAGATCTATCTACTGCTTTTCTTACTTGGGTCTACCTTATGATCCCCATATTAAGCTTCTCCCTAGATTGCCCATCTACCGTCATGATCCTAGATTACTTGGATTTTTCTCTTGTTTCAACCATCTCAGGGTATTGGCCATCGTCCTTAACTGCTTCCACTCATTTCCACTTGTGATTACAAAGTTATTTCATTTGAGATATCTCCAAGTTCGATGTTTTGGAAATATTCCTAAATCAATCTCAAAGCTTTTGAATTTGCAAACTCTAATTTGTGATGGTAGTTCTTTAGATATAACTTTACCTAGGAAGATATGGATGTTGAAGAACTTGAGGTATATACGTTTAGGGGCAGCCACTTATTTACCGAGTCCTAGAATAGGTAACAATCTTGTGACAGGGATGCCAAATCTAGAGGAACTTTACGGTATTTGTTACTCTAGTTGTACAAATGAAGTCATTTCTAGCACTCCCAATCTAAAGAGATTGATCATTCGTGCACATTTTATCGCACTAATGAATTTTCCGGGTCGTCCCTTCGATATGTCCAGCTTGACAAAACTTGAGACATTCAAGCTTTACTGGGAAGTTTATTTGGAAGACCCCATCAAGATATTTGTTTTTCCAGAATCACTTAGAAGATTGTCTTTAACTTGGTGTTATGAAGCTCTTACCCCCTGTAGCCAGATCTATCTACTGCTTTTCCTAACTTGGGTCTACCTTAATGATGATGTATGGAAATTGAGTGACAAAGACATATTCAGAAGCTTGAAGTTGTTGTTACTGAGCTACCCAAATCTTAAGGGTTGGGAAGCAAGCAGCGATAACTTCCCTAATCTAAAACGCCTTGTTCTGAAGAAATGCGAGGACCTGCAAGAAATTCCAACAGATTTCGTGGAAATTTGTACTTTGGAATCGATTGAGTTACATGATTGCACCACTACTGCTGAGGATTCTGTCAGAAATATCGAACAAGAACGAGAGGACATGGGATATAATATCCTTAAGGTCTACATCCATAACAGCCACAGTAAGT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70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AATGAAGCTCTGAACTTTTTCGTGGAGAACTTGTTGCAGCTGTTAAGTGAAAATGTGGTGTTAATAAAAGGCGTGGAGGACGAATTCAAAAATTTATTGGATCAAGTGCAAAGCCTGAAAGCATTCGTTGACGATGCTGCTAAATTCCACAGAGATAGCAGTGTATGGGATGAATTGGTGAAAGATATTCAAAAAATGATATACAAAGCTGAAGATGTAATTGATAAATTTATAGTTCAAGCAAAGCTGCACACAGAAGAGAAAAAAGTGAAATCCTTTAGATCTCTTGCAGATGAGATCAAAGGGATCAGTGAGAAAGTTAAGGAATTTCGAGAAGAAAGTAAACAGTCATTCCAGCCCAGACCAATTGTTGAGCACCCTAAAAGAGGGCGCGAAATAACCCAGATATGCCTTGTTAAAGGACGGGAAGAATCACTTGATATTATCCCAGTGGTGGGTATGCCCGGACTTGGAAAAACAACACTGGCAAGAAAAATCTACAATGATCCTAAGCTTTCATATGAATTTCATAGCATCGTTTGGGTTAATGTTGGTATGGAATACAAAATAAAGGATATTTATCTTAGGATTCTCAAATTCTTCACAAAACGCATAGAAGATCATCTCAATGATGATGAGGACACATTAGCTAATATGATAAGTGCTTTTATCAGTAATCGAGGTAGATGTCTCATTATTTTGGATGATGTGTGGGAAGAAAATGTCATTGATCACGTAAAGAAAGTTTTTGCAGAAAACAAAATGGGGCATCGAATCGTGATAACCACGCGTGACAGATATCTAGCTGCTTATGTCAATCCAGAAGCTCATCATCTGAAATTCTTGACTCAAGAAGAAAGTTTTGAATTGTTGGTAAGGAGAGTTTTTGGCAAGGAAAGTTGTCCCGTTGAATTAGTACACTTTGGAAAAAAATTGCAGTACACTGTGGTGGAGTACCACTTGTTGATGGTAATTGCAGGAGCATTAAGAGGTCGTTCGACTACAAATGATTGGCTAAGAGTTGAGAGAAATATGGCACAACATCTTTATAGCAATTATAATAGAGATAGTGGTGTATTTTTAGAGATGAGTTACGATTGTTTGCCTCAAGAAGTGCAAACGTGCTTTTTATATTGTGGTATCTTTCCTCGGGAGTTTGATATCCCTGCTTGGAAATTGATTCGCATGTGGATTGCGGAAGGGTTAATGAAGCCCGAGCAGTCATCCACTCTTGAGGAGATAGCAGAGCATCATTTGAACGATCTTGTTAATAGGAATTTAGTGATATTGTTGCAAAAGAGGTCTGATGGTCAAATAAAGACATGTCGTCTTCATGGCATGTTACACGAGTTTTGCAGAAGAAAGGCTGCTAACAAATGGCTTTTTCAAGAAATATGTACAGCAGCTGATAACTCTCTTCCTTCTATACAGGACTCAGATACTTGCCGTCGATTGTGTATTCAACCATCTACTCTGAATGACTTTCTCTCCACAAAACCTTCTGCAGAACATGTCAGATCTTTCTATTGTTTTCCTCAAAACAAAAACAAACTGAATTGTCTCGTAATGAAATCAAACTCCTTCACAAAGCATTTCCACTTAAGGGTCTTGGATGTTGAATCTCTCAAATTTCTTTTCTCCAAAGACTTTAACCAATTATTTCATTTGAGGTATATTGCTATCTCGGGATACATTAAAGCCCTTCCTCCGCCCTTTGGTAATTTCTGGAATTTACAAACTCTTATACTTAATACAAGTACCTCAGAGCCCACTCTTGACGTAAAAGCAGACATATGTAACTTGTTACAGTTGAGGCATCTGCACACCAGCATACCAGCAAAATTGCCATCCCCGACTGTCACAACAGGTAAACCTTCTTCTCTACAAACTCTTTCTATGGTTGCACCAGAAAGTTGCAAGAAAGATGTGCTGGCAAAGGCGTGTCATCTAAAAAAATTGAGCATTCGAGGGCAAATGGCGGCCTTTCTTGAATCCAGGGGTGGAATCAGCAATCTTGAAGAGCTAAAGTGCCTGGAACGTTTGAAACTGTTGAATGATGCTCTTTACATGAATAAAACAGTTCAACTTCCTGCAGCATTCTTCAGACTTGTACGTACAGTAAAGAAGTTAACTTTGGCAAACACAAGGTTTCAATGGAGTGAGGTGGAAAAATTAGCACAACTGGAAGAAAATGCATTCATGGGTGATACTTGGAAGCCGGAGGTAGGAGGTTTTAGCAATCTGCAGGTATTGTGGATCGAGAGGGCAGAATTAGAAACTTGGGAGGTGTCGAATCTTAACTACCCCATCCTTAGGAACCTTGTTCTTGTCTCTTGTGATAAGCTCAACGCTATACCATTTGAGCTGGCTGATATAACTAACCTTTGCGAGATGAAGCTGGATAACACAATCAAAGCGGTCAAATCTGCAAAAGATATACTGGAACGTAAGAAATGTCAAAAAATAATATTCAAGCTCAGCATATTCCCTCCTGAAGCTGAATCCAATGCCACAC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70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AATGAAGCTCTGAACTTTTTCGTGGAGAACTTGTTGCAGCTGTTAAGTGAAAATGTGGTGTTAATAAAAGGCGTGGAGGACGAATTCAAAAATTTATTGGATCAAGTGCAAAGCCTGAAAGCATTCGTTGACGATGCTGCTAAATTCCACAGAGATAGCAGTGTATGGGATGAATTGGTGAAAGATATTCAAAAAATGATATACAAAGCTGAAGATGTAATTGATAAATTTATAGTTCAAGCAAAGCTGCACACAGAAGAGAAAAAAGTGAAATCCTTTAGATCTCTTGCAGATGAGATCAAAGGGATCAGTGAGAAAGTTAAGGAATTTCGAGAAGAAAGTAAACAGTCATTCCAGCCCAGACCAATTGTTGAGCACCCTAAAAGAGGGCGCGAAATAACCCAGATATGCCTTGTTAAAGGACGGGAAGAATCACTTGATATTATCCCAGTGGTGGGTATGCCCGGACTTGGAAAAACAACACTGGCAAGAAAAATCTACAATGATCCTAAGCTTTCATATGAATTTCATAGCATCGTTTGGGTTAATGTTGGTATGGAATACAAAATAAAGGATATTTATCTTAGGATTCTCAAATTCTTCACAAAACGCATAGAAGATCATCTCAATGATGATGAGGACACATTAGCTAATATGATAAGTGCTTTTATCAGTAATCGAGGTAGATGTCTCATTATTTTGGATGATGTGTGGGAAGAAAATGTCATTGATCACGTAAAGAAAGTTTTTGCAGAAAACAAAATGGGGCATCGAATCGTGATAACCACGCGTGACAGATATCTAGCTGCTTATGTCAATCCAGAAGCTCATCATCTGAAATTCTTGACTCAAGAAGAAAGTTTTGAATTGTTGGTAAGGAGAGTTTTTGGCAAGGAAAGTTGTCCCGTTGAATTAGTACACTTTGGAAAAAAATTGCAGTACACTGTGGTGGAGTACCACTTGTTGGTAATGGTAATTGCAGGAGCATTAAGAGGTCGTTCGACTACAAATGATTGGCTAAGAGTTGAGAGAAATATGGCACAACATCTTTATAGCAATTATAATAGAGATAGTGGTGTATTTTTAGAGATGAGTTACGATTGTTTGCCTCAAGAAGTGCAAACGTGCTTTTTATATTGTGGTATCTTTCCTCGGGAGTTTGATATCCCTGCTTGGAAATTGATTCGCATGTGGATTGCGGAAGGGTTAATGAAGCCCGAGCAGTCATCCACTCTTGAGGAGATAGCAGAGCATCATTTGAACGATCTTGTTAATAGGAATTTAGTGATATTGTTGCAAAAGAGGTCTGATGGTCAAATAAAGACATGTCGTCTTCATGGCATGTTACACGAGTTTTGCAGAAGAAAGGCTGCTAACAAATGGCTTTTTCAAGAAATATGTACAGCAGCTGATAACTCTCTTCCTTCTATACAGGACTCAGATACTTGCCGTCGATTGTGTATTCAACCATCTACTCTGAATGACTTTCTCTCCACAAAACCTTCTGCAGAACATGTCAGATCTTTCTATTGTTTTCCTCAAAACAAAAACAAACTGAATTGTCTCGTAATGAAATCAAACTCCTTCACAAAGCATTTCCACTTAAGGGTCTTGGATGTTGAATCTCTCAAATTTCTTTTCTCCAAAGACTTTAACCAATTATTTCATTTGAGGTATATTGCTATCTCGGGATACATTAAAGCCCTTCCTCCGCCCTTTGGTAATTTCTGGAATTTACAAACTCTTATACTTAATACAAGTACCTCAGAGCCCACTCTTGACGTAAAAGCAGACATATGTAACTTGTTACAGTTGAGGCATCTGCACACCAGCATACCAGCAAAATTGCCATCCCCGACTGTCACAACAGGTAAACCTTCTTCTCTACAAACTCTTTCTATGGTTGCACCAGAAAGTTGCAAGAAAGATGTGCTGGCAAAGGCGTGTCATCTAAAAAAATTGAGCATTCGAGGGCAAATGGCGGCCTTTCTTGAATCCAGGGGTGGAATCAGCAATCTTGAAGAGCTAAAGTGCCTGGAACGTTTGAAACTGTTGAATGATGCTCTTTACATGAATAAAACAGTTCAACTTCCTGCAGCATTCTTCAGACTTGTACGTACAGTAAAGAAGTTAACTTTGGCAAACACAAGGTTTCAATGGAGTGAGGTGGAAAAATTAGCACAACTGGAAGAAAATGCATTCATGGGTGATACTTGGAAGCCGGAGGTAGGAGGTTTTAGCAATCTGCAGGTATTGTGGATCGAGAGGGCAGAATTAGAAACTTGGGAGGTGTCGAATCTTAACTACCCCATCCTTAGGAACCTTGTTCTTGTCTCTTGTGATAAGCTCAACGCTATACCATTTGAGCTGGCTGATATAACTAACCTTTGCGAGATGAAGCTGGATAACACAATCAAAGCGGTCAAATCTGCAAAAGATATACTGGAACGTAAGAAATGTCAAAAAATAATATTCAAGCTCAGCATATTCCCTCCTGAAGCTGAATCCAATGCCACAC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5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AATGAAGCTCTGAACTTTTTCGTGGAGAACTTGTTGCAGCTGTTGAGTGAAAATGTGGTGTTAATAAAAGGCGTAGAGGACGAATTCAAAAATTTATTGGAAGAAGTGCAACGCCTGAAAGCATTCGTTGACGATGCTGCTAAATTCCACAGCGATAGCAGTTTATAGGATGAATTGGTGAAAGATATTCAAAAAATGATACACAAAGCTGAAGATGTAATTGATAAATTTCTAGTTCAAGCAAAGCTGCACAGAGACGAGAAAAAAGTTGGAAGATTCTTCGATGTGAGTCATCTCGAAACAATTAGATCTCTTGCAGATGAGATCAAAGGGATCAGTGACAAAGTTAAGGAATTTCGAGAAGAAAGTAAACAGTCATTCCAGCCCAGACCAATTCTTGAGCACCCTAAAATAGGGCACGAAATAACCCAGGTATGCTAAAATCCCCATATATTTTACCAGAGTTTGTTTAAAATTCTTTTAAATATTTTCAGTTGTTACTGCTCTATAGTCATACTCTTTTCTTTTTTGCAAAAATTATCCGCACTGTTTTTTAATGCATTCTGTTTGATTATTATGTTAAAAAGGGTCTTTTCTTGGACAATGATGAAGTGGTCGGGTTTAATGAGGAAGCTAACAAAAGTGATCAAGTGACTTGTTAAAGGACGGGAAGAATCACTTGATATTATCCCAGTGGTGGGTATGCCTGGACTTGGAAAAACAACACTGGCAAGAAAAATCTACAATGATCCTAAGCTTTCATATGAATTTCATAGCATCGTTTGGGTTAATGTCGGTATGGAATACAAAATAAAGGATATTTATCTTAGGATTCTCAAATTCTTCACAAAACGCATAGAAGATCATCTCAATGATGATGAGGACACATTAGCTAATATGATAAGTGCTTTTATCAGTAATCGAGGTAGATGTCTCATTATTTTGGATGATGTGTGGGAAGAAAATGTCATTGATCACGTAAAGAAAGTTTTTGCAGAAAACAAAATGGGGCATCGAATCGTGATAACCACGCGTGACAGATATCTAGCTTCTTATGTCAATTCAGAAGCTCATCATCTGAAATTCTTGACTCAAGAAGAAAGTTTTGAATTGTTGGTAAGGAGAGCTTTTGGCAAGGAAAGTTGTCCCGTTGAATTAGTACACTTTGGAAAAAAAAATTGCAGCTCACTGAGTGGAGTACCACTTGTTCTAATGGTTATTGCAGGAGGATTAAGAGGTAGTTCGACTACAAATGATTGGCTAAGAGTTGAGAGAACTATGGCACATCTTTTTATCAATTATAATGTAGGTTGTGGTGTATTTGTAGACATGAGTTACGGTCGTTTGCCTCAAGAAGTGCAGATGTGCTTTTTATATTGTGGTATCTTTCCTCGGGGCTTTGATATCCCTGCTTGGAAATTGATTCGCATGTGGATTGCGGAAGGGTTAATAAAGCCCCAGCAGTCATACACTCTTGAGGAGATAGCAGAGCATCATTTGAACGTTCTTGTTGATAGGAATTTAGTGATATTGTTGCAAAAGAGGTCTGATGGTCAAATAAAGACATGTCGTCTTCATGGCATGTTACACGAGTTTTGCAGAAGAAAGGCTGCTAACAAATGGCTTTTTCAAGAAATATGTACATCAGCTGATAATTCTCTTCCTTCTATACAGGACTCAGATACTTGCCGTCGATTATGTATTCAACCATCTACTCTGTGTGACTCTCTCCACAAAACCTTCTGCAGAACATGTCAGGTCTTTCTACTGTTTTTCCTCAAAACAAAAACAAACAATCAAACTCCAACTATAAGGGTCTTGGATGTTGAATCTCTCAAATTTCTTTTCTCCAAAGACTTTAACAATTTATTTCATTTGAGGTATATTGCTATCTCGGGTGACATTAAAGCCCTTCCTCCGCCCTTTGGTAATTTCTGGAATTTACAAACTGTTATACTTAATACAAGTACCTCAGAGCCCACTCTCGACGTAAAAGCAGACATATGGAACTTGTTACAGTTGAGGCATTTCCACACCAACATACCTGCAAAATTGCCATCTCCGACTATCACGACAGGTAAACCTTCTTGTCTACAAACTCTATCAAACTACACAACAATGGTGAGCAT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58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ATGCAGTTGTGGATTTTCTGGTAGAGAATTTGTTGCAGCTATTAACTGAAAATGTGAAGCTAATTGGAAGTGCAAAAGGAGAATTGGACAATCTACTTAAAGTTGCTCAACAACTCAAAGCATTTTTAGATGATGCTGCAAAATACGGATACACGAATAGTGAGCAGTGGAAAGTTTTGGTGATAGAAATACATAAAACTGTACACAGAGCTGAAGATGCCATTGATAAGTTTCTGGTTCAAGCAAAGCTGCATCAAGAAAGAAACACAATGGGAAGGATATTTGATTGGCCACGCAATCTGATTAAAGTTAGGAATCTTGCTGCTGAGATTAAAGGAATAAATGATCAAGTCAAAGAACTTCGTAGCAGCAATCAAGCACTTCAGGCAACCCATGTTATTGAGCTCCCTAAAAGAGGGGAAGTAACTCAGGTAATGGACAGTGTCGATATTATCCCAGTGGTGGGGATGCCCGGACTTGGAAAAACTACTCTGGCAAGAAAAATCTATAATGATTCAAAGCTTACATATGAATTTTACAGCATTGTTTGGGTTTACGTTGGTCAGGAATGCAAAGCAAAGGATATTTATCTTAGGATTCTTAAATTCTTCAAAAAAAACATAGAAGATCATCTCAATGATGATGTGGACACATTGGCTAAGGCAATAGGTGGTTATATCAAGAAAGGAGGTAGATGTCTCATTGTTTTAGATGATGTGTGGGAAGACGAAGTCATTGATCATGCAAGGAAAGTTTTCGCAGAAAACAAAAAGGGTCATCGGATTATGATGACCACACGTGACTTACGTGTTGCTAAATTTGCCAATCGAGAACCTCATGAGCTGAAATTCTTGGAGAAAGAAGAAAGTTTTGAATTGTTGGTAATGAGAGTTTTTGGCAAGGGAAGTTGTCCAAATGAATTAGTGGTAATTGGGAAAAAAATTGCAAAAAAATGTGGTGGAGTACCACTTGTAGTAGTGGTAATTGCAGGAGCATTAAGAGGTCGTTTGGACAAAAAAGATTGGGAAAGAGTTGACAGAAATGTAGTGCAACATTTAGGTGAGCATACCGAGGATAGCTGCCTGAAATTTGTGAAGATGAGTTATGATCATTTGCCCAGAGAAGTGCAGATGTGCTTCTTGTATTGTGGTGTCTTTCCTCGAGGCTTTGATATCCCTTGTTGGAAATTGATTCGTTTGTGGATAGCAGAGGGGTTGATAAAGCCGCAGCCTGAGTCCACTCTAGAGGAGATAGCAGAGTTTTATTTGACAGATCTTCTCAACAGAAATTTAGTAATAATAATGCAAAAGAGGTCTGATGGTCAAATAAAACATGTCGTCTTCACGACATGTTGTATCAGTTCTGCAAAAAGGAGGCTAGTAACAAATGGCTTTTTCAAGAACCTGATCAATCTAAACTGGACCCAGATACTTGCCGTCGATTGTGTATTCAACCATCTAATCTGTCTGACTTTCTCTCCACAGTACCTGTTGCAGAACATGTCAGATCTTTCTATTGTTTTTCCTCAAAACAAAAACCAATTGACTTGTCTGCTAATGAAATCAAACTCATTCACAAAGCCTTTCCACTTAGTCTTGGATGTTGAATCTCTCAAGTTTATTTTCTCCAAAGACTTTAACCAATTATATCATTTGAGGTATATTGCTATCTCAGGTGACTTTAAGGCCCTCCCTCCTACCTTTGGTAAATTCTGGAATTTACAAACTCTAATACTTAATACAAGTACCTTAGAGCCCACTCTTGAAGTAAAAGCAGAAATATGGAACTTGTTACAGTTGAGGCATCTCCACACCAACATACCTGCAAAATTGCCATCCCCGACTACCACCACAGGTAAACCTTCTTGTCTACAGACTCTTTCTATGGTTGCGCCAGAAAGTTGTGAGAAAGATGTGCTAGCAAAGGCGTGTAATGTTAGAAAATTGAGCATTCGAGGGCAAATGGCGGCTTTTCTTGGTGCTTACAAGGGTGGTATCAACAATCTTGAAGAGCTACAGTGTCTGGAACATTTGAAATTGTTGAATGATGTTCTTTTCATAAATAAAACACTTCACCTTCCACTAGCATTCTCCAAACTGGTACGTACAGTGAAGAAGTTAACTCTGACAAACACAAGGTTTTCTTGGAGTGAGGCGGATAAATTGGGGAAGTTGGAATCTCTTGAGGTCCTAAAGTTTAAAGAAAATGCATTCACGGGTGATTTCTGGAAGCCAAAGAGTGGATTTAGCGCACTCCAAGTCTTGTGGATTGAAAGGTCAGAATTAGAATCTTGGGAGGCTTCGGTTATTAACTTCCCCGTGCTTAGGCAACTTGTTCTTATCTCTTGTGATAAGCTCGATGATGTGCCACTTGAGCTGGCTGATATCCCTAGTCTTCAAGAGATGAGGCTGGATAACACAAGCAAAGCAGTAAACTCTGCAAAAATTGTTCGGGATAGCAAGACATCTAAAAGCATGAAACTCAAGCTAAGCATATTCCCTCCTGAAAATGAATCCAAGGTTGCAC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58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CTTATACTGCTGTAATTTCTCTTCTTCAAACTGTTGATCAACCAAATATTGCAGAACTCTTTCATGATCACAGTGCTGAAATGCTCGATTCTCTTCGTGCTACAGCTGAATATTTTCAAGATGTTCTTGAAAACACTAGCGATGAGAAAATCAAATCTTTGGAGGAAGATATTAGAGTTGTTGTTAGTGAGGCAGAGGATGTTGTTGAAATGAAGATTTCTGAAATCATCAAAGAAGAAAGCTGGACATTTGGAATTTTACAACACCAGGATATGCTACCAGTTGTTGAAAAAATGGATACGACAAAGAAGCAAGTGATGGAGATTCTTTCTCATGATGCTGATCAAATTCTTGAATTAACCGCGGATTCCTTGATTGACGCTTCTTCTATGAGTGATCCAATGCTGTCAGATCACTTGAAAGATGATATTGTGCAGGGACTTGATGGTGACTTGGAGAAAATAGATAAGAGATTGAGAGGACCAACGTCGTATCTAGACATTGTCACCATATCAGGTATGGGTGGCATTGGCAAAACAACACTCGCTAAAAAAGCTTATGATCATCTTCCAATCAGGTGTCACTTTGACATTTTTGTTTGGGTTACAATATCTCAAGAATTTCGATATAGAAATGTATTGTTAGAAGCTTTACATTGCATTTCAAAGCAAAGAGTTAATGTGAACACAAAAGATTATGTTAAGATGAATGCTAGTGAGTTAGCTGATCTGGTGCAAAAGAGTCTAAAGGGTCCAAGATACCTTGTTGTCGTTGATGATATTTGGAGTAGGGATGTTTGGGATAGCATATCACAAATATTTCCTAATCGCAACAATGGGAGTCGAGTCTTATTGACTACTAGGGAAACTGATGTAGCAATATATGCAACTACTAGTAGCCCTCATAAGATGGACCTCTTGAATTTAGATAACAGTTGGAAGTTACTTCGTGTTAAGGTGTTTGGACTAGAACACGATCATCCTGCTGAGTTGGAAGAAATTGGAAAAACAATAGCAGGAAAATGCCAAGGACTTCCCTTAATAATTTCAGTGATTGCAGGGCCTCTCTCTAAAACGGTGCCCAAGACATTAGAAAGTTGGAAGTATGTTGCCAAAACATTAAGTGAAATCATTGCTAGTCATCCAAATAAATGCTTAGGAGTGCTCGGTTTGAGTTACCATCAGTTGCCTAATCGACTCAAACCGTGCTTTCTTTCTATGGGTGATTTCCCAGAGGATTTTCAAGTTGATACTCGGAGATTGTTCCAATTATGGATCGCAGAAGGCTTCATAAGGGCGTCTGCTGGAAGTCGTGAAAGTTTGGAGGAAGTGGCTGAACATTATTTGGAGGATCTTATCAACAGGAACTTGATAATGGCTAGAAAAAAGAGATTCAATGGTGAGGTAAAAGCATGCGGAATACATGATCTGCTGCGTGAGTTCTGTTTGATAGAAGCTGAAATGACAAAGTTTATGCATGTTGTGAGAACTCCATTTTCACCAGCACAAAAGCCTAATTTTCGTCGCTTCAGTATTCAAAAGCGTATTGAGGATGCTTATAAGCTCTTACCCCCTGTAGCCAGATCTATCTACTGCTTTACTTACTTGGATCTACCTTATGAACCCCGTATTAAGATTCTCCCTAGATTGCCCATCTACCGTCATGATCCTATAATACATGGATTTTTCTCTTGTTTCAACCATCTCAGGGTATTGGCCATCTTTCCTTCCTCGTTCAGCACATTTCCACTTGTGATTATGAAGTTATTTCATTTGAGATATCTCCAATTTCGATGTTTTGACAACAATATTCCTGAATCAATCTCAGAGCTTCTGAATTTGCAAACTCTAATTTGTGAGGGTTTTCCTTTAGAGATAACTTTACCTAGGAAGATATGGATGTTGAAGAACTTGAGGTATATACGTATAGGGGGAGCCACTTATTTACCAAGTCCTAGAATAGATAAGAATCTTGTGACAGGGATGCCAAGTCTTGAGGAACTTTACGGTATTTGTTACTCTAGTTGTACAAATGAAGTCATTTCTAGCACTCCCAATCTAAAGAGATTGATCATTCGTGTACATTGGAGCATACTAAAGAATTTTCCGGATCGTCCCTTGGATATGTCCAGCTTGACAAAAACTTGAGACATTCAAGCTTTACTGGGAAGGTTATTTGGAAGACCCCATCAAGATATTTGTTTTTCCAAAATCAATAGAAGAGTGTCTTTAACTAGGTGTGAAAAGTTTATTTGGGAAGAGATATCATCAACTTTTATCATGTTGCCACATCTTGAAGAGCTCAAACTTAAATGTTGTCGAGCCAAAGATGATGTATGGAGATTGAGTGACAAAGACATATTCAGAAGCTTGAAGTTGTTGTTACTGAGCGAGCTAAATCTTAAGGGTTGGGAAGCAAGCAGCGATAACTTCCCTAATCTTAAACGCCTTGTTCTGAAGAAATGCAAGGACCTGCAAAAAATTCCAACAGATTTCGTGGAAATTTGTACTTTGGAATCGATTGAGTTACATGATTGCACCACTACTGCTGAGGATTCTGTCAGAAATATCGAACAAGAACGAGAGGACATGGGATATAATATCGTTAAGGTCTACATCCATAACAGCCACAGTAAGT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30158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CTTATACTGCTGTAATTTCTCTTCTTCAAACTCTTGATCAACCAAATATTTCAGAACTCTTTCATGATCACAGTACTGAAATGCTCGATTCTCTTCGGGCTACAGCTGAATATTTTCAACATGTTCTTGAAAACACTAGCAATGAGAAAATTAAATCTTTTGAGGAAGATATTAGAGTTGTTGTTAGTGAGGCAGAGGATGTTGTTGAAATGAAGATTTCTGAAATCATCAAAGAAGAAAGCTGGACATTTGGAATTTTACAACACCAGGATATGCTACCAGTTGTTGAAAAAATGGATACGACAAAGAAACAAGTGATGGAGATTCTTTCTCATGATGCTGATCAAATTCTTGAATTAACCGCGGATTCCTTGATTGGCGCTTCTTCTATGAGTGATCCAATGCTGTCAGATCAGTTGAAAGATGATATCGTGAAGGGACTTGATGGTGACTTGGAGATAATAGATAAAAGATTGAGAGGACCAATGTCGTATCTAGACATTGTCACCATATCAGGTATGGGTGGCATTGGCAAAACAACACTCGCTAAAAAAGCTTATGATCATCTTCCAATCAGGTATCACTTTGACTATTTTTGTTTGGGTTACAATATCTCAAGAATTTCGATAAGAAATGTATTGTTAGAAGCTTTGCATTGCATTTCAAAGAAAAGTCCAAAAGATTATGATGAGATGAATGACAGTGAGTTAGCTCATCTGGTGCGAAAGAGTCTAAAGGGTCCTAGATACCTTGTTGTTGTTGATGATATTTGGAGTAGGGATGCTTGGGAGAGCATATCACAAATATTTCCGAATCGCAACAATGGGAGTCGAGTCTTATTGACTACTAGGGAAACTGATGTAGCAATACTTGCAAATATTAGTAGCCATCATAAGATGAACTTCTTGGATTTAGATAATAGTTGGAAGTTACTCCGTGATAAGGTGTTTGGACTAGAACACGATCATCCTCCTGAGTTGGAAAGAAATTAGGAAAAAAAATAGCAAGAAAAATGTCAAGGACTTCCCTTAATAATTTCAGTGATTGCAGGGCATCTCTCTAAAACGGTGCCCAAGACATTAGAAAGTTGGAAGTATGTTGCCAAAAACCTTAAGAGTGAAATCATTGCTAGTCATCCAAATAAATGCTTAGGAGTGCTTGGTTTGAGTTACCATCACTTGCCTAATCGACTCAAACCGTGCTTTCTTTCTATGGGTGATTTCCCAGAGGATTTTCAAGTTGATACTTGGAGATTGATCCAATTATGGATCGCAGAAGGTTTCATAAGGACGTCTTCTGGACGTCATGAAAGCTTGGAAGAAGTGGCAAAACATTATTTGGAGGATCTTATCAGCAGGAACTTGATAATGGCTAGAAAAAAAAGATTCAATGGTGAGGTAAAAGTATGCGGAATACATGATCTGCTGCGTGAGTTCTGTTTGATAGAAGCTGAAATGACAAAGTTTATGCATGTTGTGAGAACTCCATTTTCACTAGCACAAAAGCCTAATTTTCGTCGCTTCAGTATTCAAAAGTATATTAGTCATAAGCTCTTACCCCCTGTAGCCAGATCTATCCACTGCTTTTCTTCCTTGGATCTACCTTTTGAATCCCGTATTCATGGATTTTTCTCTAGTTTCAACCATCTCAGGGTATTGGCCATCTTCTCTGCCTTGTTCGTCTCATTTCCACTTGTGATTAGAAAGTTATTTCATTTGAGATATCTCCAAGTTCAATGTTCTGGCAATATTCCTGAATCAATCTCAGAGCTTCAAAATTTGCAAACTCTAATTTCTGATGCTTATTCATTGGATATGACTTTACCTCGGAATATATGGATGATGAAGAACTTGAGGTATATACGTTTAAGGGAAGCCGGTTATTTACCAAGTCCTAGAATAGATAACAATCTTGTGACAGGGATGCCAAATCTAGAGGAATTTTNNNNNNNNNNNNNNNNNNNNNNNNNNNNNNNNNNNNNNNNNNNNNNNNNNNNNNNNNNNNNNNNNNNNNNNNNNNNNNNNNNNNNNNNNNNNTTTGTTACTCTAGTTGTACAAATGAAGTCTTTTCTAGCATCCCCAATTAAGAGATTGACCATTCACGCACCTTTTAGAGTAGGATACATTATTCGATGTCTTCTCTTGGATATGTCGAGCTTGACAAAACTTGAGGCATTCAAGCTTTCCTGGAGATATAATTATGAAAATCCCATCAAAAGATTTGTTTTTCCGGAATCACTTAGAAGATTGTCTTTAACTAGGTGTTTTAAGTTTATTTGGGAAGAGATATCATCAACTTTTATCATGTTGCCACATCTTGAAGAGCTCAAACTTAAACATTGTCTAGCCGATGATGATGTATGGAAATTGAGTGACAAAGACATATTCAAAAGCTTGAAGTTGTTGTTACTGAGCGATGTAAATCTTAAGTGTTGGGAAGCTAGAAGTGATAACTTCCCTAATCTAAAACGCCTTGTTCTGAAGAAATGCAAGGACCTGAAAAAAATTCCAACAAATTTTGGGGAAATTTATTCTTTGGAATTGATTGAGTTACATGATTGCACCACTACTGCTAAGGCTTCTGTCAGAAAGATCAAACAAGAACAAGACGACTTGGATAATAATATCCTTAAGGTCTACATCCATAACAGCTACAGTAAGT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68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TTGTGAATTTTCTGGTAGAGAATTTGTTGCAGCTATTAACTGAAAATGTGAAGCTAATTGGAAGTGCAAAAGGAGGATTGGACAATCTACTTAAAGTTGCTCAACAACTCAAAGCATTTTTAGATGATGCTGCAAAATACGGATACACGAATAGTGAGCAGTGGAAAGTTTTGGTGATAGAAATTCATAAAACTGTGCACAGAGCTGAAGATGCCATTGATAAATTTCTGGTTCAAGCAAAGCTGCATCAAGATAGAAATACGATGGAAAGGATATTCCATTGGCCAAGTCTTCTGATTAAAGTTAAGAATCTTGCTGCTGAGATTAAAGGAATAAATGATCAAGTCAAAGAACTTCGTAGCAGCAATCAAGCACTTCAGGCAACCCCTGTTCTTGAGCTCCCTAAAAAAGGGGAAGTAACTCAGGTAAAGGGTCCTTCTTTGGAGAATGATGCAGTGGTCGGGTTTGATAAAGAAGCTAACACAGTGATCCAGCGACTTGTTGAAGGACCGATGGATAGTGTCGATATTATCCCAGTGGTGGGGATGCTCGGACTTGGAAAAACTACACTGGCAAGAAAAATCTATAATGATTCTAAGCTTACATATGAATTTTACAGCATTGTTTGGGTTTACGTCAGTAAGGAATGCAAAGCAAAGGATATTTATCTTAGGACTCTTAAATTCTTCAAAAAAAGACATAGAAGATCATCTCAAAATGATGATGTGGACGCATTGGCTAAGGCAATAGGTGGTTATATCAAGAAAGGAGGTAGATGTCTCATTGTTTTAGAAGATGTGTGGGAAGACGAAGTCATTGATCACGTAATGAAAGTTTTCGCAGAAAACAAAAAGGGTCATCGGATTATGATGACCACACGTGACTCACGTGTTGCTAAATTTGCCAATCTAGAACCTCATGAGCTGAAATTCTTGAAGAAAGAAGAAACTTTTGAATTGTTGGTACTTGCTTTTAAAA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30268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ATGCAGTGGTGAATTTTCTGGTAGAGAATTTGTTGCAGCTAATAAAAGAAAATGCGAAGCTAATTGGAAGTGCAAAAGGAGAATTGGACAATCTACATAAAGTTGCTCAACAACTCAAAGCATTTTTAGATGATGCTGCAAAATTCGGATACACGAATAGTGAGCAGTGGAAAGTTATGGTGATCGAAATACATAAAACTATGCACAGAGCTGAAGATGCAATTGATAAATTTCTGGTTCAAGCAAAGATGCATCAAGATAAAAATATGATCGAAAAGATGCTCGATTGGCCAAGTCATCTGATTAAAGTTATGAATCTTGCTGCTGAGATTAAAGGAATACATGATCAAGTCAAAGAGCTTCGTAAAAACAATCAAGCACTTCAGGCCACCCCTGTTCTTGAGCTCCCTAAAAAAGGGGAAGTAACTCAGGTAAAGGGTCCTTCTTTGGAGAATGATGCAGTGGTCGGGTTTGATGAAGAAGCTAACACAGTGATCAAGCGACTTGTTGAAGGATCGATGGAAAGTGTCGATATTATCCCAGTGGTGGGGATGCCCGGACTTGGAAAAACTACACTGGCAAGAAAAATCTGTAATGATTCTAAGCTTACATATGAATTTTACAGCATTGTTTGGGTTTATGTCGGTCAGGAATGCAAAGCAAAGGATATTTATCTTAGGATTCTTAAATTCTTCAAAAAGAACATAGAAGATCATCTCAATGATGATGTGGACACATTGGCCAAGGCAATAGGTGGTTATATCAAGAAAGGAGGTAGATGTCTCATTGTTTTAGATGATGTGTGGGAAGACGAAGTCATTGATCACGTAATGAAAGTTTTCGCAGAAAACAAAAGGGTCATCGGATTAATGATGACCACACGTGACTCACGTGTTGCTAAATTTGCCAATCCAGAACCTCATGAGCTGAAATTCTTGAAGAAAGAAGAAACTTTTGAATTGTTGGTAATGAGAGTTTTTGGCAAGGGAAGTTGTCCAAATGATTTAGTGAGAACTGGGAAAAAAATTGCAGAAAAATGTGGTGGAGTACCACTTGTAGTAGTGGTAATTGCAGGAGCATTAAGAGGTCGTTCGGACAAAAAGGAGTGGGAAAGAGTTGAGAAAAATGTGGTGCAATTTATGGGTGAGCATACCGAAGATAGCTGCCTGAAATATGTGAAGACGAGTTATGATCATTTGCCCCAAGAAATGCAGATGTGCTTCTTGTATTGTGGTGTCTTTCCTCGAGGCTTTGATATCCCTTGTTGGAAATTGATTCGTTTGTGGATAGCAGAGGGGTTGATAAAGCCGCAGCCTAACTTCACTCTAGAGGAGATAGCAGAGTTTTGTTTGACAGATCTTCTCAACAGAAATTTAGTAATAATAATGCAAAAGAGGTCTGATGGTCAAATAAAAACATGTCGTCTTCACGACATGTTGTATCAGTTCTGCAAAAAGGAGGCTAGTAACAGATGGCTTTTTCAAGAACCTGATCAATCTACCCTGGTTGCAGAACATGTCAGATCTTTCTATTGTTTTTCCTCAAAACAAAAACCAATTGACTTGTCTGCTAATGAAATCAAACTCATTCACAAAGCCTTTCCACTTATGAGAGTCTTGGATGTTGAATCTCTCAAGTTTATTTTCTCCAAAGACTTCAACCAATTATTTCATTTGAGGTATATTGCTATCTCAGGTGACTTTAAGGCCCTCCCTCCTACCTTTGGTAAATTCTGGAATTTACAAACTCTAATACTTAATACAAGTACCTTAGAGCCCACTCTTGAAGTAAAAGCAGAAATATGGAACTTGTTACAGTTGAGGCATCTCCACACCAACATACCTGCAAAATTGCCATCCCCGACTACCACCACAGGTAAACCTTCTTGTCTACAGACTCTTTCTATGGTTGCGCCAGAAAGTTGTGAGAAAGATGTGCTAGCAAAGGCGTGTAATGTTAGAAAATTGAGCATTCGAGGGCAAATGGTGGCTTTTCTTGGTGCTTACAAGGGTGGTATCAACAATCTTGAAGAGCTACAGTGTCTGGAACATTTAAAATTGTTGAATGATGTTCTTTTCATAAATAAAACACTTCACCTTCCACGAGCATTCTCCAAACTGGTACGTACGGTGAAGAAGTTAACTCTGACAAACACAAGGTTTGCTTGGAATGAGGCGGATAAATTGGGGATGTTGGAATCTCTTGAGGTCCTAAAGTTTAAAGAAAATGCATTCACGGGTCATATCTGGAAGCCAAAGAGTGGATTTAGCGCACTCCAAGTCTTGTGGATTAAAAGGTCAGAATTAGAATCTTGGGAGGCTTCGGTTATTAACTTCCCCGTGCTTAGGCAACTTGTTCTTATCTCTTGTGATAAGCTTGATGATGTGCCACTTGAGCTGGCTGATATACCTAGTCTTCAAGAGATGAGGCTGGATAACACAAGCAAAGCAGTAAAATCCGCAAAAAATGTTCGGGATAGCAAGACATCTAAAAGCATGAAACTCAAGCTAAGCATATTCCCTCCTGAAAATGAATCCAAGGTTCCACAGTGATATAAAAGGTCAGTTGAATTCATTTATACTGAAATCATTAAAATCCACATTATAGTCTTCACTAATAGTCCTGCTGGTGAATATCATA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0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TCAACAAAAAAGTAGTAGTAGTACTTCTTTGCTTCCAATAACTCCCGAAATTATTCGTTGGAGTTACGATGTTTTTCTAAGTTTTAGAGGTGAAGATGTACGTAAAACTTTTGTTGATCATCTCTATGTTGCTCTTCAACAAAAAGGGATCAACACATTCAAAGATTCTGAGAAATTAGAGAAAGGTAATTCTATTTCACCAGGACTTATGAGAGCAATTGAAGAATCGCGCATATCTTTGATTATTTTCTCAAAGAACTATGCTAATTCGAGGTGGTGTTTGGATGAAGTAGCGAAAATCATGGAATGCAAGAACGTGAAAGGACAAATTGTTATTCCGGTGTTTTATGATGTAGATCCATCAACAGTAAGGAAACAAAAATCGAGCTTTGAAGAAGCATTTAACAATTATGAAGATTGTTTCAAGGTGCAAAAATGGAGAGGAGCACTAGAGGAAGCAGCTAATTTATCTGGTTGGGATTTGCCAAATACTTCCAATGCGCATGAAGCTATAGTGATAAAGCAAATTGTGGAAGATATAATGGCTAGATTGGGTAGTCAGAGACACACGAAAAACGGTGAAAATCTTGTTGGAATCGAGTCACGTATGCAAAAAGTGTATAAAATGCTTGGCATGGGGTCTGGTGGAGTTCGTTTCGTTGGAATATTGGGAATGAGTGGAGTTGGGAAGACAACTCTAGCGAGAGTCATTTATGATAATATTCGGAGTCACTTTGAAGGTTCGTGTTTTCTTCATGAAGTTAGAGACCGTTCTGCAAAACAAGGACTAGAGCATTTGCAAGCTATACTTCTTTCTGAGATCCTTGTCATGAAAGATGTAAACATCAACAATTTATACGAAGGAGTTAATATGCAGATACAAAGATTACAGTACAAAAAGGTTCTTCTTGTTCTTGATGATGTTGATCATGTAGATCAGTTAGATGTTTTAGCGAGGAAACGTGAATGGTTTGGTCATGGAAGTAGAGTTATCATAACAACTAAAGATAAGCACTTGCTTGTTGAACATGAGGTAGAAAAGATATACAGAATGACAACATTAAATAAAGACGAAAGTTTGCAGCTCTTTAAGCTATATGCCTTCAAGAAAAACCGTCTTATGGATGAATTTAGGGATGTTTCAGCTCAAATTATAAGGCATTGTGATGGACTCCCGTTGGCTTTGAAAGTCCTCGGAAGTTTCTTGTATGGAAGAGATTTGGATGAATGGACAAGTGAAGTAGAACGATTGGAACAAATCCCAGAAGACAGAATTGTGAAGAAACTCGAATTATGTTTCAATCGACTAAACAGAATTGAACAAAAAATATTACTAGATATTGTGTGTTTCTTTATAGGAAAGAAGAAACAATCAGTTACAAGAATATTAGAGAGTTTTAATTTTAGTCCTGTTATTGGCATAAAAGTTCTCATGGAGAAATCTCTGATTACGGTTTCACAAGGTCGGATTCAGGTGCATCAATTGATACAAGAAATGTGTTGGTATATTATCCGTCAAGAAGCTTCTGATGATCCAAGAAGATATAGTAGGTTGTGGCTACCTCATCATATTTCTCATGTACTTGCTGGAGATTTGGGCACTGAAAAGATTGAAGGCATGTCATTGAACTGGGCTTTTGCACAAGAAGTGAATGTCAGCAGCGCGGCATTCACACAAATGAGCAGACTAAGGTTTCTCAGTATCCAGAACAAAAATGTTCATCAGGGCCCTAATTTCCTACCTGGTGAGTTGAGGTGGTTCAATTGGCACGCGTATCCATCAAGAAGTCTGCCTGTTAGTTTTCAGGGCGAAAAGTTAGTTGGTTTGAAGTTGAAAGATAGTGGAATCATACAACTTTGGCAAGGCTCCAAGGTTCTAGGAAAATTGAAATACATCAACCTTAGTGAGTCACGGAAGCTAGTAAGGACCCCGGATTTTTCAGGCATCCCTAATCTTGAAAGGCTGGTACTTGAAGGATGTGTAAATTTGGTAGAAATCAATTTTTCTGTTAGAGATCTCAGAAGGCTAGTCTTGTTGAATCTGAAGAACTGTAGAAATTTAAAGACCTTACCGAAGATCATTCAATTGGAAAGTCTTGAGGTTTTGATTCTATCAGGCTGCTTAAAGCTCAAAAAGTTGTCGATAATAAAAGAAGAAATGAATCGTTTGTCACAAGTGTACTTGGAAGGAACTGGTTTGAGAGAACTACCCGAATCAATTGAGAACTTTTCAGGAGTAACTTTGATAAATCTAAGTAACTGCAAGGATCTTGAGAATCTTCCAAGCAGTATTTTTAGATTGAAGCGTCTAAGAACACTTGATCTATCCGGATGTTCAAGACTAGAAGAATTATCAGATGATTTGGGACTTCTAGTCGGTTTAAAGGAGCTCCATTGTGATGACACAGCCATCCGAACACTGCCTTCCTCTATCTCTCAGCTAAAGAACCTTAAGCACTTATCTCTCCGGGGATGTAAAAATGCTTTGGGTTTACAAGTATGGACCTCACTCATTTTGTCGCGGCTATTTGGGAAAGGCCACAACTCTATGGGTCTGGTTTTTCCTAATTTATCAGGTCTTTGCTCATTGACAAAGCTGGACATAAGTGATTGCAATATTTCAGACGGACGAATCCTATCTAATCTTGGGTTCTTGCCATCTTTGGAGGAAGTGAATCTCGGGAAGAATAACTTTGTTGATATTCCATCTGCAAGCATCAATGGTCTATCTCGACTTAAAGTTGTTGAATTGGTTGGTTGTAAGAGGCTCGAGATTTTTCCAGAGCTTCCTTCAAGTATAGAAGAGGTGTATGCCGATGAATGTACATCATTGAGGAGTACTGGCATTGATCAATTAAGCAAATATCCAATGTTGTATCGAGTTTCACTTACTCAATGTCACCAACTTGTCAAAAATGAACCTGATGTTGCTATTATTGATTCATTGTGGAATCACATGCTCAAGGTAAGTAAATATAGCTCTTTATATATGTACACGTTCGTTAACTCAAGAATCTATAACATATATTGCATGATATAGGGACTATCGATGGTGGATGACGAATTCAGTATATGTATCCCTGGATCTGAAGTTCCTGACTGGTTTATGTACAAGAACTTGGGTCCTTCATTATCAGTGAAGCTACCTAAAAATTGGTACACAAACAAATTCATGGGCTTTGCTCTTTGTGTTGTTTTTGACAGTTTTAAGGAACCTTCCTGTATGAATCATGGTTACCTTAAAAAAATAACCCAATTTCATCTCATGTTTAAGCTCGTAAGGCACGATGGAAAGGCTGGTCTGCTTTTTAAAAGTATTGGCTCAGTAGGAAGTGAGGAATGTCCTGATTCAGGGCACACTCTCCTGGCCTATACATCATTTGATAATTTTTGGTCAACGTACGAGAAATGTGTTTGCAATCCTAACGACTGGATTCAAATCAAGGTTTGTGGGACTGATGCAAATGTTGCAATCAAAGGTTGGGGAATGCATCTTCTGTACGAGAACGATATTATAAATGAGGAGTTGATGACACAAAATGCCACCTCTCAATCTGGAAAGATGGGCTTGTTTCATGCAATCTTTGATGGATCAAAGTATACGAAAAGAAAACGACACGGACATAAATCGTTTTCTAGGCTGCCACCATATGATGAACCAGGATATGTCAATTCCTTTGGAGAAACAAGTAATGAAGATTTTGATGAAACATTATTTGGGACAGGAATTACTGGGATTATAGAAGGTCTACAAACAGTTTCTGTAGCTATTCTTGAATCAATTT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9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TTTCTTCTGCACGTACACATGCATTTAGGAGCGGATTCATGGACTACAGATCAAAAGTATACTTTTCCTGAACAGATCAACCGTTTGAGAATTTTGTTCAAAGAGTTACCATTGATTAACGACATTCAGGATGAGATGAGGATCCATTTCTTCAAGCGACTAGTGACGCTGGTCATTCATGCTGGACTTACTGTCTACTCGCAGGGTAATTGGGACCAAAAATTGCTTCTTCTCGATGGCATTATTCAGTCAGTCAAAACAGAGATTTGCCACAAGATCCGAGAGTGGGTAACATCTCATTTGCCTAAGAATGATAAATTGGGTTTTTCCAATTGCCTTCTTATTAGCTTGAAAGAGTTCCTGTCTGGTCATTCTGCTTCACTTGCTTCTGTGAAGGATCAAATCGAGGTAGTCCATGAGGAGCTTAACTTTTTCGAGCCTTTCATCATGCGTGTAGCAGAACAAGGCAATAATAAGCATCACGAACTCCAAAATCTTGTTGGAAGAGTCATTGATAAGGCTTATGAGGTCGAGTACATACTTGATTCTTTTGCAATTAGTGATGTACCTATTACTTTTCTTAGGACGTGGCTCTTGGAAATCATAAGGGAGATTGAGCTCATTAAGACTGAGTTGACCAAACCCAAGGGAAAAACTATGACAAGTGCCTCCCAAGCTACCGACGGAGAACTGGTTGGTTTTACAGATGTCTGTAAAACTATAAGAGATCAACTAGTTGGAGGATCACGAGAACTGGATGTTGTTTCCATTGTGGGTATGGCTGGATCAGGCAAAACAACCCTTGCTCGAAGTTTCATCAATGATGGCATAATTGGTACTCATTTTGATATCTGTGCAGAGTGTCGTTTTTCACAAGAATACACGCGTGAAGACTTGCTGTTTTCCATTTTGAGTTCTGCTAATTCTGGTCTCACTGATATTAGTAAAAGAAGTGCTGATATATTAGCTGATAGACTAAGAAAAACTCTATTGCCAAAGAGGTACCTCTTAATCATTGACGATGTGTGGGCAGTACAAGCATGGGACGATTTGAGATTATGCTTTCCTGAGGCCAAAAAAGGTAGCAGAATAATTCTGACGACCAGACTTGAAGAAGTTGCTACGTATGCTAAATGTGTCACTGAACCCATACACTTGCGTAGTATGAAAGATTCAGAGAGTTGGTTGTTATTACAAAAAAAGGTATTTGGGGAAGAAATGTGCCCCGAAGATCTAAAAGAAGTTGGGCAAAACATTGCATTCAAGTGTAATGGGCTGCCACTTTCCATTGTTTTAGTGGCTGGTCTTCTCACAAAGATTGACAAGACAGAAAGATGCTGGACGCGGATGGAATTAAGTTTTGGGGAAAGAGTGCAGGATGGCGCAAAGGATTTAGTAAAATTAAGTTATGAAGATTTACCTAACAAACTGAAATCATGCTTTTTATATTTCAGTGCATTTCTAGAGGACAGGGAAATTTCAGTGTCAAAATTAACAAGCTTATGGATTGCTGAGGCATTCTTAAAAAACAATGAGGACAAGTGTTTGGAGGATACGGCAGAAGATTACTTGAAGGATCTTATCGGAAGAAACCTCATTATGATAACTAAGAGGAACTCAACCGGGAAGATCAAAGCATGTCGTGTGCATGATCTAATGCTCGATTTCTGCAAGGAGAAAGCTAAGGAAGATAATTTCCTTTTGTGGCTGAAAAGGTATTACCTCTTTATATGTTTTGATTTAATTAGGATATTTTCTCTTATTCCTTATCCTACTTATATTCTTGATTCCAGGGATCGTCATTCCAATCCTCCGCGTTTTTATTCTAAAAGGCCTATGCACCGCCGTTTATCCTTTTGTTCTAATCGGGATGATCTTTCTGAGTGGAAGCCATCAAGCTCACATGCTCGTTCTATCTTATTCAGGGAGCTTAGTGATAGTGCATGTTCATCAATGGGACATGCCTCTTTCATCTTTGGCAACTTCAAATATCTCAGGGTGTTAGACTTAGAGGTGGTTGTTGTAGATTCTTTTCCCACTGAACTTAATCAGCTAAGGTACCTTGCTGTTCAAACTACTAAGAATTCTATTCCATCATCTATAGAAAATCTTTGGAATCTTCAAACGTTCATAGTCAAAAGAAATGGAGGACAAGTATGGTTGCCAGATACTTTTTGGAAGCTGAGTAAGTTGAGATATGTTAGCATTTGTGATGGCGCTTTGTTTGCTTCGCGTGATGCACCAGAATCCTGTGATGGAAAGTCCTTAAAGCTGGACAATTTGAAAACGTTTTCTTCAATATATATCTCCAGGATGAACAATATGGAAAGGATGGTAAGAAGAACACCCAATCTTCGGAAGTTAAGATGCGTATTTGCTGATTTAGGGCGTTGGGGAAAGAATGAAAATCGGTTTCCTGTATTAGACTCATTATCTCAACTTGAAACGCTAAAAGTAGTCTTCGTTGGTATCTCGGAGGTAGGTCCTTCAAGATTAAACTTTCCAGAGAATCTCAAGAAACTGACATTATGCAAATTTCCTTTGCCACCTGAGGAAATTGCAACTATTGCCAAACTTGTCAACCTTGAGGTACTTAAACTGCGACAAGTTGCCTTTGAAATGGGTGAATGGGAAGTGAGAGATCAGGAGTTTTCTCAGCTCAAACTCTTGGAACTAGAAAATCTCCAACTCTCAAAATGGGAAGTGTCTGAGGAAGCCTTCGATCGCCTTGAGAAATTGGTTTTGCGTGGATGTTTACATCTCGAAGCCATCCCTGATAGTTTTCAGGAACTAAGTTGTTTGCGATACATTGAGGTAAAATCATGCAGTGAAGATGTTGCCGACTCAGCTAGGATTATCAAAGAAACAAGAGAGGGTTATGGCCACAAATGTGACGTTAAAATCTTTTC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4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TTCCATTTGAGGAAGAAAGAAGAAGAATCAGCAGTCATATTGATGATTTCTTAAATGGCTTGAAGAAAATAAAAAATGAAAAAATAATTGCTTCATCAAAATTGGATGACATTGAAAAGCTAAGAATGGAGTTGAGATTCCTAAGAACATTTGTTCTGTTTGGGAATTCCAGTTTGGATTACTTTTATTACAGAATGTCCGAGAAAATAGATGAGTTCGATGAACTTAGTTGCTCACTTTTCTATCAAGATGAAGATGATAAATTAATCCTAGCGAAATGCGACATGGAGTGTCTTGCCCCTCTGCTGCTGGAAGAGATGAAAAGTTATTTTTTGAGTTTGGAGAATGATTATTATGTAGCCGTGACGACTGAAGAGAAAATGTTTCAATATCTCTTCAGACACCTTCATGATCTACCAAACTATAGTGCTAATTTGCTTCTCCCCTTGATGAGTGACTTCAAGATTCTTCAGCAAGTATTCCGACATCTGAGAGATTTCTATCCTATCCTCAAGGCCAACAAAGCACACACTGAATATCTCTACCCTTGGCTCCAATTGACTGCTGATAGAGTAACCCAATTCTGTTTTGATCTTTGGACTGGAGAGTATAAACGATATTATGATGGTTACCAGGTCTCTCAATGCTCTTCCAAGATTGCTTCTCTACTCATCGACATAATCCCTCTTGAGCTGGAGGTTTTATACATTTCTACTTCTAAGCTCATGAAAGAATCAAGGTCAACTGAACTAGAACGGTTTGTTAAGCAAATCCGAAAAGCATCACCAAGGATTCTTCAAAATTATCTCATTCTTATCCAAGGACACATGGCAGGTGCAGTAGCTGTCAATTACGCTCCAACTCAAAGCATTAATGTCATGATAGAGTTCCTATTGATCTTTCTCACTGATATACCAAAGCGATATATCCATCTTGACAAATTGAATGATATGTTGGCACATATTGGACTACTTACAAGGAAGATATCTATTCTGTTGGAGGAGAGCTCTGAGTATAATATCAATGAAGCGGACTTTTCAGCTTCAGACTTGTTGCAAGAAATTGAACAAATGAAGCGAGATATTAGACAGATTTTTTTGAAAGCTCCAGAGTCATCTCAACTTCGCTTTCCTATGGATGATGGTTTCCTCTTCATGAATCTTCTACTCAGACATTTAAATGATTTGCTCATTTCCAATGCTTATTCAGTTTCTCTCATAAAGAAAGAAATTGGGATGGTGAAACAAAGCCTTGAATTCATAAGATCATCTTTCGAGAAAGTCAGGCAAACATTGAATGACACTAGCCAAGTAGTTAAAGATTGTTGGGTGCGTGCTTTAGATGTGGCATATGAGGCAGAACATGTCATTAATTCCATTCTTGTCAGAGATAATGCTCTCTCGCATCTCATCTTCTCACTTCCGAGTGTCACTGATAAGATCAAGCTTATCGTGGCAGAAGTCACCAGTTTACAGCTGGAGGATAACAATGGGGATCACCCCCTTGATGCAAAGTCTTTCGTCGAGCCAATTGAGTCAACCTCATCACCTTTTGTTGAGGTAACAGTAGGTCATGAGAAAGAAGAATCCCAGATCATTGGCCAGCTCCTTAATCAACATGAATCTGAGCTTGATGTCATTTCAATTGTCGGAATGCCAGGACTCGGTAAAACTACTCTGGCCAACAAAGTGTATAACAATACATTAGTTGCTAGTCATTTCAAGATTCGTGCTTGGTGCACTGTTTCCCAAAAGTATAACAAGTCAAAGGTGTTGCGGGAGATTCTTCAGCAAGTTGCTAGCTCTGAAGAAAAAGAAAGTGAGGATCACGACCTTGCTGAAAAGCTAAGAAGAGCATTGTACGATAAAAGGTACCTCATCGTCTTGGATGATGTGTGGGATATTGCAACAGGGGAGATGTTAATAGCATGTTTTCCAAAGCTTAAGAGAGGAGATAGAGTTATTTTAACTAGCCGAATTAGTAAGGTAGGTTCGCAAGTTAAATGTCGTACTGATCCTATTGACCTCCAAGTTTTAACACTTGAAAAAAGTTGGGAACTATTCGAAAAAAGGGTATTTGGAGAAGGAAGCTGCCCTGCTGAACTGTCAGATGTTGGACACCAAATAGTTAAGAAATGTAAAGGACTTCCCTTGGCTATTGTTTTGATTGCTGGAGTAATTGTTAGAGGAAAGAAAAAGGAAAAGAATTTGTGGCTTAAGATTCAACATAATCTGGATTCCTTTATTTCTGCCAACATCAATTTGCAGATGATGAAGGTTATGCAATTAAGTTATGACCATTTACCATGCCACCTGAAGCCGTTGTTGCTTTACTTCGCAAGATCTCAAAAGAACAAACGAACTCCGGTCTCTGAGTTAAAGCAGTTGTGGATGGCCGAAGGGTTTGTGGATTATGATATCCCATCCAAGGGTAGTTTAGAGGAAGCAACTCAAAGATACTTGGATGCTTTAGTTTCCAGTAGCCTGATAATGGTGGATCAAACCCACTCCAAGAAGAGTATGCCTTTTTCTGTTAGGATCAAGGTTTGCTATGTGCATGATGTTGTGCACGATTTTTGTTCAGAAAAAGCTAAAAAGGAAAAGTTTTTCAAGTTAATGAATCCAGGTGCACGATTTCATGCTTCGGATTTCCTACATCATCGTCTAACCATTCATATTGACGACAGTCAACTCCATAAAAAATGTGTTTTGTTCAATTTTAATAAGTGTTCAGCTGGTAGTAAGCATCTCATATCTTTGGAAGTTAGCGGTTCACTTCTTAACTCCAGCTATATCTGCCATACAAGATCCTTTGGACTTGCTAGAGTGTTGCAACTGGATAGCATTATTCTGGAAGATTCTTTAATGGAAGAAATAGGCTCACTATTTCATTTGAGGTTCTTAAGGATTCGGACTCGAGATGTAAAAGCTATCCCAGTGTCGTGGTTGAACCTCCAGAATCTGGAAACTTTGTTGATCAATACTAGATATTCCACCATGGTATTACTGCCCGGAATATTCAAACTGTCAAAGCTGAAACATGTGAAAATTGACATGAGTTCTTTCTTTGAAGAGGATGTAATGGATGTGGACAATATTATGCATCAACCAAGTAGAATATTGGAAGCTGAGAATTCAAAGTTAGAAGACTTGACAACTTTATCTAAAGTTGATATCTCATATACTGAAGCCACGAGTGATGTTCTGGAGAAGTTCCCAAATCTTCACCACCTTCATTGCCACATCAAGGAACCGATAGATCCTCCTACACATTGCGATTGGTTTCCCAAGTTTGATGTCCTTAATAAACTTAAATCACTCATTGCAATATATGAGAATTCCGGCTATCCTGACAAAATCCGACAACCCAATGAATATTACTTCCCTAACAGCTTGAAAGAGTTACGGTTGTCTGGTTTTTCCCTGAGACCTGATTTGTTGTCAGCAATCGCGGCATTGCCTCAGCTTGAAATTCTGGAGTTTGTCAGCTGTAATTTCGTGGAGGACAAGTGGGATGCAAGTGAGCACATCTATCAACGTCTTAAGACTTTGTCTATGCGAGTGGTCAACCATTCGGAATGGGAAGTTGATACGGAAACCTTTCCCAAGCTTGAGGAATTAATACTAGAAGATTGTTACAAGCTTAGGGAGATCCCTTGTGCATTTATGGATATACACACTTTAAAGTCCATTCATTTAAATAATAATAAGCGTGAGCTTGGAGATTCAGCCATTGAGATTAAGAAACAAGTAGAAGCTTTCACAGGAGAGGACAGACCTCAAGTCCATATAGATATGAAGAAGAAGCTGAAGAAGAGGCTGAAGAAGAAGCTGAAAGAAGAGGTAATTAATTCTTATATCGTTACCCCTACATACATATATACATTTAATTTAAATCATACTATATATGATTTGCAGAATGCCCAAAGGACTCAAGG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4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AGTCTTGTCCCTCTGCTGCTGGAGGAGATGGAAAGTTATTTAAGTTTGAAGAATGATAATTATGTAGCAATGACCACAGAGGAGAAAATGTTTGAATACCTCTTCACAAACCTCCATGATCTACCAAACTATTCTTCTGATTTGATTCTCTCGCAGATGACTGACTACAACACTCTTCGCCAAGTATTTCGTCGTCTGACAGATTTCTATCCTATCCTCCTGGCCAACAAAACAACTACCACTCAATATCTCTTTCCTCGCTTCCAATTCATCGCCCATACATTTCTACAATTCCATTTTGCTATTTGGACTGGAAACTATAATCCCTCATCCAAAGTCTCTGAATACTCTTCCAACGTCACTTCTCTACTGATCGACATAATCCCTCTTGAGCTGGAGGTTCTATACATTTCTACTTCTAAGCTCATCAAAGAATCAAAGTCAACTCATCAACTAAAACGGTTAGTGAAGCAAATCCTAAAAGCATCTCCAAAGATTCTTCAAAATTATCTCATTCATCTCCAAGGACGCATGGTAGCTGTCAATTACTCTCAAACTCAAAGTATTAATGCCATGATCGAGTTCCTATTGATCTTTCTCACCGATATACCAAAGCGCTTTATCCATCCTGACAAATTGAACGATATGTTGGCACATGTCGGACTACTTACAAGGAATCTATCTATTCTCATGGAGGAGAGCTCTAATATGAATGAAGCAGACTTTTCAGCTCCAGACTTGTTGCAAGAAATTGAACGAATGAAGGGAGATATCAAACAGAATTTTTTGAAAGCCCCGGATCAGTCATCTCAACTCTGCTTTCCTATGGATGATGGTTTCCTCTTCATGAATCTTCTACTCAGACATTTAAATGATTTGCTCATTTCCAATGCTTATTCAGTTTCTCTCATAAAGAAAGAAATTGGAATAGTGAAACAAAGCCTTGAATACCTAACATCATCTTTCAGGCAAACATTGGATGACACCAGTGGAGTAGTTAAAGATTGTTGGGTGTGTGCTTTAGATGTGGCATATGAGGCAGAACATGTCATTAATTCCATTCTTGTCAGAGATAATGCTCTCTCGCATCTCCTTTTCTCACTTCCGAGTGTCACTGATAAGATCAAGCTTATCGTGGCAGAAGTCACCAGTTTACAGCTGGAGGATAAGAATGGGGATGACCCTATTGATGCAAAGTCTTCCGTCGAGCCAATTGAGTCAACCTCATCATCTTTTGTTGAGGTAACAGTAGGTCATGAAGAAGATGAAGCCAAGATGATTGACCAGCTCCTTGATAAACATGAATCCGAGCTTGATGTCATTTCGATTGTCAGAATGCCAGGACTCGGTAAAACTATTCTGGCCAACAAAGTGTATAACAATACATTAGTTGCTACTCATTTCAATGTTCGTGCTTGGTGCACTGTTTCCCAAAAGTATAACAAGTCAAAGGTGTTGCGGGAGATTCTTCTACAAGTTACTGGCTCGGGAGGAAAAAAAAGGGTATTTGGAGAAGGAAGCTGCCCTGCTGAACTGTCAGAAGTTGGACACCAAATAGTTGACAAATGTCAGGGGCTTCCTTTGGCTGTTGTTTTGATTGCTGGAGTAATTGTTAGAGGAAAGAAAATGGAAAATGATTTGTGGCTTAATATTCAAGATAATTTGGATTCCTTTATTTCTGCCAACATCAATTTGCAGATGATGAAGGTTATGCAATTAAGTTATGACCACTTACCATACCACCTGAAGCCGTTGTTGCTTTACTTTGCAAGATCTCGAAAGAGCAAACGAACTCCAGTCTCTAAGTTGATGCAGTTGTGGATGGCTGAAGGGTTGGTGAACCATGATATCCCATCCAAGTGTAGTTTAGAGGAAGCAACTCAAAGATACTTGGATGCTTTAGTTTCCAGTAGCCTGATAATGGTGGATCATATGCTCTACAAGAAGAATATGCCTTTTTCTGTTAGGATCAAGGTTTGCTATGTGCATGATGTTGTGCACGATTTTTGTTCTGTAAAAGCGAAAAAGGAAAAGTTTCTCAAGTTAATCAATCCAGGTGCTCGATTTCACGCTTCTTATTTCCTACACCATCGTCTAACCATTCGTACTGACAACAACCAACTCCACAAAAAATGTGTTTTGTTCAAGTCTAAAAAGTGTTCAGTTGGGAGTAAGCATCTCGTATCTTTGAAAGTTAGCGGTTCACTTCTCCACTCCAGCTATATCTGTCACACAAGACCCTTTGGACTTGTTAGAGTATTGCAACTGGATAGCATTGAGTTGAATGATTCTTTAATGGAAGAAATTGGCTCCCTATTTCATTTGAGGTTCTTAAGGATTCGGACTCGAGGTGTAAAAGCTATCCCAGTGTCGTGGTTGAACCTCCAGAATCTGGAAACTCTGTTGATCAGTACTGGATATTCCACCATGGTATTACTGCCCAGAATATTAAAACTGTCAAGCAGAGGAAGAGGATGCGGACAATATTATGAATCAACCAAAGTTAGAAGACTTGACAACTTTATCCAAAGTTTTTAATCTTCATACACTGAAGCCACGAGTGATGCTCTGGAGAAGTTCCCGAATCTTCAGCACCTTCATCGCATCATTGTGGAACCGCGGTACCCTCTTACTCCTACACACGGCGATTGGTTTCCCAAGCTTGATGTTCTTAATAAACTTGAATCACTCTTTGCAAAATACAGGATGCCCAAAGAGTACTTATTTCACACCGAGTCAATCTACCAAATACCACATCCCAATGAATATCACTTCCCTAGTAGCTTGAAAGAGTTACGGTTGAATTTATTTCACGTGAGACCTGCTTTGTTGTCAGCAATCGCGGCATTGCCTCACCTTGAAATTCTGGTGATTATCGACTCTGATTTCGTGGAGGGTAAGTGGGATGCAAGTGAGGACATGTATCAAAGTCTTAAGACTTTGACATTGCGAATGGTCAACCTTTCAGAATGGCAAGTTGATAGGGAAACTTTTCCCAAGCTTGAGGAATTAATAGTAGAATACTGTGAGGAGTTTACGGAGATCCCTTGTGCATTCGCGGATATAGATACTTTAAAGTTCGTTCATTTAACAAATATTAACAGTCAGGTTGTAGATTCAGCCATGGAGATTAAGAAAGATGTAATTGATTTCGCAGGAGAGGACAGACTTCATGTCCATATATTCCATTG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4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GTGCCACTTGAGGAAAAAAGAAGAAGAATCAGGAATCTTATTGATGATTTATTGAATGGGTTGAAGAAAATTCAGAATGAAGAAGAAGAAGAATTCCTTGATTCAAAATGGTATGACATTGAAAAGCTAAGAATGGAAGTGAGATTCTTAAGAACATTTGTCCTGTTTGGGAATTCAAGTTTGGGCAAGGACTTTTATGAGAGGATGTCCAACAAAATAAACAAGTTCAGTGTTATGACTCAGTCACTACTTAATGATGAAGTAATTCTAGAGAAATACAACATGGATGGTGTTGTCCCTCTGCTGCTGGAAGAGATGCAAAGTTATTTGAGTTTAAAGAACGATAATTATGTAGCAATGACCACAGAGGAGAAAATGTTTGAATACCTCTGGATAGACCTTCATGATCTACCAAACAGTACTTCTTATTCGGATGATGACTTTTATGAGAGGATGTCCAAGCAAATAAACATTCTTCGCCAAGTATTCCGTCGTCTGACAGATTTCTATCCTATCCTCCTGGCCAACAAAACAACTACTACTCAATATCTCTTTCCTCGCTTCCAATTCATCGCCCGTAAATTTCTACAATTCTATTTTGATATTTGGACTGGAAAGTATAAACCAAGTTATGAAGCTGATGAGTACTCTTCCAAAGTCTCTTCTCTACTCATCAAGATAATCCCTCTTGAGCTGGAGGTTCTATACATTTCTACTTCTAAGCTCATAAAAGAATCAACGTCAACTCAATTAAAACGGTTTGTGAAGCAAATCCTGAAAGCATCTCCAAAGATTCTTCAAAATTATCTCATTCATCTCCAAGGACGCATGGTAGCTGTCAATTACTCTCAAACTCAAAGTATTAATGTCATGATCGAGTTCCTATTGATCTTTCTCACCGATATACCAAAGCGCTTTATCCATCCTGAAAAATTGAACGATATGTTGGCACATGTCGCACTACTTACAAGGAAGATATCTACTCTCATGGAGGAGAGCTCTAATATGGATGAAGCAAATTTTTCAGCTCCAGACTTGTTGCAAGAAATTGAACGAATGAAGGGAGATATCAAAAAGATTTTTTTGAAAGCCCCGGATCAGTTTCATGTGGATGATGGTTTCCTCTTCATGAATCTTCTACTCAGACATTTAAATGATTTGCTCATTTCCAATGTCTATTCAGTTATGCTGATAAAGAAAGAAATTGGGATGGTGAAAGAAAGCCTCGAATTCCTAAGATCATCTTTCATGAAAGTCAGGCAAACATTGGATGACAGTAGTGGAGTAGTTAAAGATTGTTGGGTGCGTGCTTTAGATGTGGCATATGAGGCAGAACATGTCATTAATTCCATTCTTGTCAGAGATAAAGCTCTCTCGCATCTCATCTTCTCACTTCCGAGTGTCACTGATAAGATCAAGCTTATCGTGGCAGAAGTCACATGTTTACAGCTGGAAGATAAGAATGGGGATGGCCCCCTTGATGCAAAGTCTTCCAACGAGCCAATTGAGTCAACCTCGTCATCTTTTGTTGAGGTAACAGTTGGTCATGAAGAAGATGAAGCCAAGATGATTGACCAGCTCCTTGATAAACATGAATCCGAGCTTGATGTCATTTCCATTGTCGGAATGCCAGGACTCGGTAAAACTACTCTGGCCAACAAAGTGTATAACAATACATTAGTTGCTAGTCATTTCAAGATTCGTGCTTGGTGCACTGTTTCCCAAAAGTATAACAAGTCAAAGGTGTTGCGGGAGATTCTTCAGCAAGTTGATAACTCTGAAGAAAACGAAAGTGAGGATCACGACCTTGCTGAAAAGCTACGAAGAGCATTGTACGATAAAAGGTACCTCATCGTCTTGGATGATGTGTGGGATATTGCAACAGGGGAGATGTTAATAGCATGTTTTCCAAAGTTTAAGAGAGGAGATAGAGTTATCTTAACTAGCCGAAATAGTGAGGTAGGTTTGAAACTGAAATGCCATAGTGATCTTCTCTGCCTTCAACTTTTAACATTTGGAAAAAGTTGGGAGTTATTCGAAAAAATGGTATTTGGAAAAGAAAGCTGCCCTGCTGAACTGTTGGATGTTGGACACCAAATAGTTAAGAAATGTCAAGGGCTTCCTTTGGCTGTTGTTTTGATTGCTGGAGTAATTGTTAGAGGAAAGAAAGAGGAAAAGGATTTGTGGCTTAAGATTCAACATAATTTGGATATTTCTGCCAACAACAATTTAGAGATTATGAAGGTTATGCAATTAAGTTATGACCATTTACCATACCACCTGAAGCCGTTGTTGCTTTACTTTGCAAGATCTCGAAAGGGCAAACGAACTCCAGTCTCTAAGTTGATGCAGTTGTGGATGGCTGAAGGTTTTCTGGACCATGATATCCGATCCAAGAATAGTTTAGAGGAAGTAACTCAAAGTTACTTGGATGCTTTAATTTCCAGTAGCCTGATAATGGTGGATCATATCAAGGGGAGTCACCCATTTTTTGTAAAGATCAAGGTTTGCTATGTGCATGATGTTGTGCATGATTTTTGTTCAGTAAAAGCGAAAAAGGAAAAGTTTTTCACGATAATCAATCCGGGTAATCGATTTCATGTTTCTGATTTCCTACACCATCGTCTAACCATTCATATTGAGGAGGGCCAACTCCACAAAAAATGTGTTTTGTTCAAGTCTAAGAAGTGTTCATTTGGTAGTAAGCATCTCATATCTTTGAAAGTTAGCGGTTCGCTTCTCCACTTCAGGTATATCTGTCATACAAGACACTTTGGACTTGTTAGAGTGTTGCAACTGGGTAGCATCCTTTTGAAAGATTTTTTAATGGAAGAAATAGGGTCCCTATTTCATTTGAGGTTCTTAAGGATTCATACTCTTAATGGAAAAGCTATCCCAGAATCGTGGTTGAACCTCCAGAATCTGGAAACTCTGTTGATCAATACTGGAGATTCCACCATGGTATTACTGCCCAGAATGTTACAACTGTCAAAGCTGAAACATGTGAAAATTGACATGAGTTGTTTCTTTGAAGAGGAAGAGGACGCGAAAAAAATCCAAAGTAGAATATTGAAAGGTGAGAATTCAAAGCTGACAACTTTATCCCAAGTCAATATCTCATATTCTGTAGGCACGAATGATGCTCTGGAGAAGTTCCCAAATCTTCAGCACCTTGATTGCACCATAGTGGAAGCGCAGCACCCTCCTACCCAGGACGATTGGTTTCCCAAGCTTGATGTGCTTAATAAACTTGAATCATTCATAGCAATATACTGTTGCCCCGAGTTAATCCCTCAACCCAAAAAATATCACTTCCCTAGCAGCTTGAAAGAGTTACGGTTGTATCGGTTTACCATGACACCTGCTTTGTTGTCTGCAATCGTGGCATTACCTCAGCTTGAAATTCTGGCGATTATCGACTCTGATTTAGTGAAGGATAAGTGGTATGCAAGTGAGGGCATGTATCAAAGTCTTAAGACTTTGAGTTTGCGACTGGTCAACCTTTCAGAATGGGAAGTTAATAGGGGAGCTTTTCCCAAGCTTGAGGAATTAATACTAGATAATTGTTACAAGCTTACGGAGATCCCTTGTGCATTTGCGGATAGAGAAACTTTAAAGTCCATTCATTTAATGAATATGAACCGTGAGGTTGAAGATTCAGCCATTGAGATTAAGAAACAGATAATAGAATTCGCAGGAGAGGACAGACTTCAAGTCCATTTATCAGATGTGTTGTATGAATT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5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CTGAGATTCCTAAAAACATTTGTCCTGTTTGGGGATTCAAGTTTGGATGACTTTTATGAGAGGATGTCCAACAAAATAAACAAGTTCAGTGTTATGACTCGGGGACTACTTAATGATGAAGTAATTCTAGAGAAATACAACATGGATGGTGTTGTCCCTCTGCTGCTGGAAGAGATGCAAAGTTATTTGAGTTTGAAGAATGATAATTATGTAGCAATGATAACAGAGGAGAAAATGTTTGAATACCTCTTCACAAACCTTCATGATCTAACAAACATTACTTCTTACAGGCCGATGTCCACGAAAATAAACATTCTTCGCCAAGTATTCCGTCGTCTGACAGATTTCTATCCTATCCTCCTGGCCAACAAAACAACTACTACTCAATATCTCTTTCCTCGCTTCCAATTCATCGCCCATACATTTCTACAATTCTATTTTTATATTTGGACTGGAAAGTATAAATCAAGTTATGATGCTGATGAGTACTCTTCCAAGATTGCTTCTCTACTCATCGACATAATCCCTCTTGAGCTGGAGGTTCTATACATTTCTACTTTCAAGCTCATGAAAGAATCAAGGTCAACTCAATTAAAACGGTTTGTGAAGCAAATCCTAAAAGCATCTCCAAAGATTCTTCAAAATTATCTCATTCATCTCCAAGGACGCATGGTAGCTGTCAATTACTCTCAAACTCAAAGTATTAATGTCATGATCGAGTTCCTATTGATCTTTCTCACCGATATACCAAAGCGCTTTATCCATCCTGACAAATTGAACGATATGTTGGCACATGTCGCACTACTTACAAGGAATATATCTATTCTCATGGAGGAGAGCTCTAATATCAATGAAGCGGACTTTTCGGCTTCAGACTTGTTGCAAGAAATTGAACAAATGAAGCGAGATAGTAGACAGATTTTTTTGAAAGCTCCAGAGTCATCTCAACTTTGCTTTCCTATGGATGATGGTTTCCTCTTCATGAATCTTCTACTCAGACATTTAAATGATTTGCTCATTTCCAATGCTTCTTCAGTTTTTCTGATAAAAAAAGAAATTGGGATGGTGAAAGAAAGCCTTGAATTCCTAACAACATCTTTCGGGAAAGTCAGGCAAACATTGAATGACACTAGTGGAGTAGTTAAAGATTGTTGGGTGCGTGCTTTAGATGTGGCATACGAGGCAGAACATGTCATTAATTCCATTCTTGTCAGAGATAAAGCTCTCTCGCATCTCATCTTCTCACTTCCAGATGTCATTGATAAGATCAAGTTTATCGTGGCAGAAGTCACCAGTTTACAGCTGGAGGCTAAGAATGGGGATGACCCCCTTGATGCAAAGTCTTCTGACGACCCAATTGAGTTAACCTCATCATCTTTTGTTGAGGTAACAGTAGGTCATGAGGAAGTAGAAGCCCAGATCATTGACCAGCTCCTTGATGAACATGAATCCGAGCTTGACGTCATTTCGATTGTCGGAATGCCAGGACTCGGTAAAACTACTCTGGCCAACAAAGTGTATAACAATACATTAGTTGCTAGTCATTTCAAGATTCGTGCTTGGTGCACCGTTTCCCAAAAGTATAACAAGTCAAAGGTGTTGCAGGAGATTCTTCAGCAAGTTACTGGCTCGGAAGAAAAAGGAAGTGAAGATGACCTTGCTGAAGAGCTACGAAGAGCACTGTATGATAAAAGGTACCTCATCGTCTTGGATGATGTGTGGGATATTGCAACAAGGGAGATGTTAATAGCATGTTTTCCAAAGCTTAAGAGAGGAGATAGAGTTATTTTAACTAGCCGAATTAGTAAGGTAGGTTCGCAAGTTAAATGTCGTACTGATCCTATCGACCTCCAAGTTTTACTACCTGAAAAAAGTTGGGAACTATTCGAAAAAAGGGTATTTGGAGAAGGAAGCTGCCCTGCTGAACTGTCAGAAGTTGGATACCAAATAGTTGAGAAATGTAAAGGGCTTCCTTTGGCTGTTGTTTTGATTGCTGGAGTAATTGTTAGAGGAAAGAAAAAGGAAAAGAATTTGTGGCTTAAGATTCAACATAATTTGGATTCCTTTATTTCTGACAACATCAATTTGCAGATGATGAAGGTTATGCAATTAAGTTATGACCATTTACCATGCCACCTGAAGCCGTTGTTGCTTTACTTCGCAAGATCTCAAAAGACCAAAAGAACTCCGGTCTCTAAGTTAAAGAAGTTGTGGATGGCCGAAGGGTTTGTGGATTATGATATCCCATCCAAGGGTAGTTTAGAGGAAGCAACTCAAAGTTACTTGGATGCTTTAATTTCCAGTAGCCTGATAATGGTGGATCAAACCCACTCCAAGAAGAGTATGCCTTTTTCTGTTAGGATCAAGGTTTGCTATGTGCATGATGTTGTGCACGATTTTTGTTCAGAAAAAGCTAAAAAGGAAAAGTTTCTCAAGTTAATGAATCCAGGTGCTCGATTTCATGCTACGGATGTCCTACATCATCGTCTAACCATTCATACTGACGACAGTAAAAAATGTGTTTTGTTCAATTTTAATAAGTGTTTAGCTGATAGTAAGCATCTCATATCTTTGAAAGTTAGCGGTTCACTTCGTCACCCCAGCTATATCTGCGATACAAGATCCTTTGGACTTGCTAGAGTATTGCAACTGGATAACATTATTCTGGACGATTCTTTAGTGGAAGAAATAGGCTCCCTATTTCATTTGAGGTTCTTAAGGATTCGAACTCCAGTAAAAGTTATCCCAGTGTCGTGGTTGAACCTCCAGAATCTGGAAACTCTGTTCATCAATACTGGAATGTCCACCATGGTATTACTTCCCATAATATTCAAACTGTCAAAGCTGAAACATGTGAAAATTGCCAGGAGTTCTTTCTTTGAAGAGGAAGAGGAAATGGATGCGGACGATATTATGCATGAACCAAGTAGAATATTGGAAGCTGAGAATTCAAAGTTAGAAGACTTGACAACCTTATCTGAAGTTGATATCTCATATACTGAAGCCATGAGTGGTGTTCTGGAGAAGTTCCCGAATCTTCAGCACCTTCATTGCCACATCAAGGAACCGATAGATCCTCTTACACAGGGTGATTGGTTTCCCAAGTTTGATGTCCTTCATAAACTTGAATCACTCTTTGCAATGTACGAGAATGTTGGCTATCCCAAGTTAACAGAAAAAATCGGACAACCCAATGAATATTACTTCCCTAACAGCTTGAAAGAGTTACGGTTGAATGGTTTTCCCCTGAGACCTGATTTGTTGTCAGTAATCGCGGCATTGCCTGAGCTTGAAATTCTGGAGTTTATTTACTGTGAATTCGTAGAGGACAAGTGGGACGCAAGTGAGGACATCTATCAAAGTCTTAAGACTTTGTCTATGCGAATGGTCAATCATTCGGAATGGCAAGTTGATATGGAAACCTTTCCCAAGCTTGAGGAATTAAGACTAGCACATTGTTACAAGCTTACGGAGATCCCTTGTGCATTTATAGATATACACACTTTAAAGTCCATTCATTTAACTAATGTTAAGCGTGAGGTTGAAGATTCAGCCATTGAGATTAAGAAACAGATAGTAGATTTCGCAGGAGAGGACAGACTTCAACTCCATATATCAGATGTGTTGTATGAATTAGAAGCTGAGGAAGAGGATGAAACA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5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CCGTTTACGGCCGCTGCATTAACCACGGCGGTGACAGCCACCGTGAGCCTTCTGGTGGAGAACTTGTCGCATCTTATAAGTTATAATTGGAAGTTGTATACAGGATTGAAGAAATCGTGTGAAGATTTGTTTGATGAAGTGAAGCGATTAAATGCATTCTTAGTTGATAACGCGAATCAGAGAAGTAATAGTACGCAATGGGAGGTACTAGTCGATAAAATTCGACGTACAGTATATAAAGCAGAGGATGTTGTTGATAAATTATTGATTCAGGCCAAGATAGACCAAGAGAGTAGTATAGCTAAAAAATTGATTCACAAAACTTACAAAAACAGGAATTTTACAGAGGAAATCAATGAGATACTTGAAGAGGTGAGGAAAATTCTTGATGAAAATCAACATTTGTTTGAGGCCAACCCAATGATTGATCATCATGCTGAAAAAGTTGTCCAGGAGGAACAGGTTCGTTTATCAAGACAAGTACTGTTAATAACTTGTTTGTCCATCTTAAAGGGTTCGTCATTGGAAAATCACGAAGTGGTTGGATTTGATGAGGAAGCAGCAAAAGTGATCAATCGTCTGGTTGAAGGAGTAGAGTGTCTAGATGTTATCCCGGTTGTAGGAATGCCGGGACTTGGTAAAACCACACTGGCAAGAAAAATCTATAATGATCCTAAGATTTCGCGAGAATTTTTCAGTTACATTTGGGTTTTCATCGGACAATCAACGTGTGTAAAACGGGATATCCTTTTTAATATTCTGAAAAAGTTCACAAATTCCGTTGATGAATTCAAAAACAGAAATGAGGCAGACATAACTCAGGAAATACGTAAGCGCGTGGCTAATGGAGGTAAATGTCTCATTGTCTTGGATGATGTGTGGGATCCAAATGTTGTAGATTTTGTCAAGACAGTTTTCCCTGATAATAAAAAAGCCCACAGGATCATGATGACCACTCGACACGAAGACATTGCTAGATCTGTCAATAAATATCCCCACAATCTGAAATTTCTGGATGGAGATGAAAGTTTCCAGCTGCTAGAAAAGAGAGCTTTTGGCGTTAGCCGTTGTCCTGTTGAGTTAGTAGAACATGGAGAAGCCATTGTAGCAAAATGTAGTGGAGTACCACTTACAATTGTGGTAATTGCAGGAGCTTTAAGAGGTCGTACGAGCGAAATTGATTGGAAAGTAGTTAGAGAAAATGTGGGGAAGCACCTTTTAGAAGACAAACGTCAGAGATGTTTGAATGTTGTGAGACTGAGTTACAATCATTTGCCTCAAGAAAAAAAGGCTTGCTTCTTGTATTTTGGTGCCTTTCCTCAAGGATTCGATATCCCTGCTTGGAAATTGATTCGACTCTGGATTGCCGAGGGACTCATAATGTCCAAGTTATCAGGCATTGAAATTGAAGATATAGCAGAGTATTATCTGAATGACTTTGCCAACCGGAACTTAGTGATGGTAACAGGAAAGAGGTCTAATGGTCGAATAAAAACTTTTCGTGTTCACGACATGTTACATGAGTTCTGCGTTGAAGAGGGTACTAGATTGACTCTTTTCAAACAAGTATGTCTCACATCTGATCAAGACATACAAAACTCAATTACTTGTCGTCGAGTGTCTATTCAATCATCTGTTCCTCAAAATTTCATCTCAAAAAAGACAGTTGAAGAACATGTTAAGTCATTGTTATGTTTTTCCTCAAAACAAAAACAAGTTGACTTTTCTAATATCGATGTCAAACTCATCCCTAACGCATTTCCACTTATGAGAGTCTTAGACATTGAATCCCTCAAGTTTAGTATTCCCAGGGAATTTTACCAGCTATTGCACTTGAGGTATATTGCTATCTCAGGTGAGTTCAAGGAACTTCCTAAACTCTTCACTTCTTTCTGTAATGCACAAACTCTTATTCTGAATACTTCCAAGCCCACCCTTGATATAAAAGCTGACATATGGAACATGCCACGTTTACGCCATCTGCGCACCAACAAACCTGCAATCTTGCCACCTCCTACTGCCTCATCAACAAGTAGTAGTACAAATTCTTGTTTGTTGCAAACTCTATCTCTGGTTACACCAGAAAGCTGCAATGGAAATGTTCTTTCAAAGGCTGGTAATGTCAAAAAAATGAGTATTGAAGGTAATTTGACGCCTTTTCTTGAAACTAGCAAGGGTGAATTTTTCAGCAATTTTCAAGTGCTAAAGCTCCTGGAAAGTTTAACACTGCTAAATGATGATAAGAGTAATAAAGCTCTTCACCTTCCGTCAACATTCTCCGAATGTTTACCAAATTTGAAGAAGTTAACTCTGTCAAAAACAAGGTTTGACTGGAACCAGGCATATAGATTGGGGCAGGTGAAAAATCTCCAGGTCCTAAAATTGAAAGAAAATGCATTCACGGGGCCGTCCTGGAAGATGGAGCCAGGAGGTTTCAAGAAACTTCAGGTCTTGTGGATTGAAATGGCAGATTTCGTGTCGTGGGAGGCATCAAACTGTCCCTTCCCAAGACTTAGGAGCCTTGTCCTGATCTCCTGCCTTAATCTTGAGGCTGTGCCACTTGAGCTTGCCGATTTGGATAACCTTCAAGAGATGACACTGGACAACACAAGCAAAGCAAGTGAATCTGCAAGAGAAATAGAACGCGAGAAGAAGAAGAAGCAAGCTGATCTAGAAAGTGGCAAGTTCAAGCTCACTATTCCCTA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4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CTGCCATTTGAGGAAGAAAGAAGAAGAATCAGGGATCTTATTGATGATTTCTTGAACGGCTTGAAGAAAATAAAGAATGAATTCATTGCTTCAAAATGGGATGACATTGAATTGCTAAGAATGGATCTGAGATTCCTAAGAACATTTGTCCTGTTTGGGAATTCCAGTTTGGATGACTTTTATGAGAGGATGTCACTGAATATAAGCAAATTCAATGAACTTGCTTGGTTAGTTTTCTATCATGAAGAAGATAAATTAATCCTAGCGAAATACGACATGGAATGTCTCACCCCTCTGCTGCTGGAAGAGATGAAAAGTTATTTGAGTTTGGAGAATGATTATTATGTAGCCACGACGACAGAGGACAAAATGTTTGAATACAGGGACAGACTATTCAAACACCTTCATGATCTACCAAAGTATTGTGCTCATTTACTTCTCCCCCTGATGAATGAATACATGATTCTTCGACAAGTATTCAGACATCTGAGAGATTTCTATGAGTTGGAATGCATAGCGGCCAACAAAACAAGAACTGAATATCTCTATCCTCGGTACCAAATGATAGTTGATAGAGTAACACAATTCTGTTTTGATCTTTGGACTGGAAAGAGTAAAGAAGAAATTGGTGATGATTACTATTTCCACAGGTATGACGTATCTGAATGCTCTTCCAAGATCACTTCTCTACTCATCGACATAATCCCTCTTGAGCTGGATATTCTATACATTTCTACTACGAAAATCAAGGAAGAACCAAGGTCAACTGAACTAAAAGGGTGGGTTAAGCAAATCCTAAAAGCATTTCCAAGAATTCTTCAAAATTATCTGATTCTTATCCAAGGACGCATGGAAGGTGCAGTAGCTGTCAATTACTCTCCAACTCAAAGCATTAATGTCATGATGGAGTTCCTATTGATTTTTCTCACCGATATACCAAAGTGCTTTATCCATCGTGACAAATTGAACGACATGTTGGCACATGTTGGAGTACTTACAAGGAAAATATCTATTCTGGTGAGCAAGCTGTTGGAGGAGAGCTCTGAGAATAATATCAACGAAGTGGACTTTTCAGCTCCAGACTTTTTGCAAGAAATTGAACAAATGAAGGGAGATATCAGACAGGTTTTTCTGAAAGATCCAGAGTCATCTCAACTTCGCTTTCCTATGGATGATGGTTTCCTCTTCATGAATCTTTTACTCAGACATTTAAATGATTTGTTCATTTCCAATGTCTATTCAGTTACTCTGATAAAGAAAGAAATTGGGATGGTGAAACAAAGCCTTGCATTCCTTAGATCATCTTTCGGGAAAGTCGGGCAAACATTGGATGACACTAGTGGAGTAGTTAAAGATTGTTGGGTGCGTGCTTTAGATGTGGCATATGAGGCAGAACATGTCATTAATTGCATTCTTGTTAGAGATAAAGCTCTCTCCCATTTAATCTTCTCACTTCCGAGGGTCACTGATAAGATCAAGCTTATTGTGTCAGAAGTCACCAGTTTAGGGCTGGAGGATAAGAATGGGGATGACCCCCTTGATGCAAAGTCTTCCGACGAGTCAATTGAGTCAACCTTGTCATCTTTTGTTGAGGTAACAGTAGGTCATGAGGAAGACGAATCCTGGATCATTGATCAGCTCCTTGATGAACATGAATCCGAGCTTGATGTCATTTCGATTGTAGGAATGCCAGGACTCGGTAAAACTACCCTGGCCAACAAAGTGTATAAAAATACATTAGTTGCTAGTCATTTCAATGTTCGTGCTTGGTGCACTGTTTCTCAAAAGTATAACAAGTCAAAGGTGTTGCTGGAGATTCTTCAGCAAGTTACTGGCTCGGAAGGAAAAGAGAGTGAGGATGACCTTGCTGACAAGGTACGAAGAGCACTATTCGATAAAAGGTACCTCATTGTCTTGGATGATGTGTGGGATATTGCAACAGGGGAGATGCTAATAGCATGTTTTCCAAAGGTTAAGAGAGGAAATAGAATTATCTTAACTAGCCGAAATAGTGAGGTAGGTTTGAAAGTTAAATGCCATAGTGATCTTCTCCACCTTCAACTTTTAACACCTGAAAAAAGTTGGGAGTTATTCGAAAAAAGGGTATTTGGAGATGAAGGAAGCTGCCCTGCTGAGTTGTCAAAAGTTGGACACAAAATTGTTGAGAAATGTCAAGGGCTTCCTTTGGCTCTTGTTTTGATTTCTGGAGTAATTGTTAAAGGAAGGAAAGGAAAGCAAAAGGATTTGTGGCTTAAGATTCAACATAATCTGGATTCTTTTATTTCAGCAAACAACAATTTGCAGATGATGAAAGTGATGCAATTAAGTTATGACCATTTACCACACCACCTGAAGCCGTTGTTGCTTTACATTGGAAGATCTCAAAAGAGCAAACGAACTCCAGTCGTTGAGTTGATGCAGTTGTTGATAGCAGAAGGGTTGGTGGATAATGATATCTGTTCCAATAGTAGTTTAGAGGAAGTAAGTCAAAGTTACTTGGATGCTTTAATTTCTAGAAGCCTGCTAATGGTGGATCATATCAAGAAGAGTAAGTCTTTTTCTGTTAGGATCAAGGTTTGCTATGTGCATGATGTTGTGCATGATTTTTGTTCAGTAAAAGCGAAAAAGGAAAAGTTTTTCAAGTTAATCAATTCAGGTGCTCCATTCCATGCTTCTTATTTCCTATACCGTTGTCTAACCATTCATACTAACTCCAACAAACTCCACAAAAAATGTGTTTTGTTCAATTCTAATAAGTGCTCAGCTTGCAGTAAGCATCTCATATCTGTGAAAGTGAGTGGTTCTCTTAATAACTCCAGGTATATCTGTCACACAAGACACTTGAGACTTCTTAGAGTGTTGCAACTGGATAGCATTATTCTGGAATATTCTTTAGTTGAAGAAATAGGCTCCCTATTTCATTTGAGGTTATTAAGGATTTGGGCTAGTATAAAATCCATCCCACTGTCGTGGGTGAACCTCCAGAATCTGGAAACTCTGTTGATCGAAACGGAATATCCCATCATGGTACTACTGCCCAGAATACTCAAACTGTCGAAACTGAAACACATGAGTGTCGTCCACTTAAGTTCTTTCTTTGAATTGGACGACAAATGGAACATTATTATGGATCAATCAACTAGAATATTGGAAGGTGAGAATTCAAAGTTAGAAGACTTGACAACTTTGTCCCAAGTTCTTATCTCATATACTGAAGGCATGAGTGATGCTCTGGGGAAGTTCCCAAATCTTCAGCACCTCAATTGCATCATCAAGGAACCGATAGATCCTCCTACACAAGGCGATTGGTTTCCCAAGCTTGATGTCCTTAATAAACTTGAATCACTCATCGCAAGATACCAGAAGGCATGGGCAGATTATCAGTACGATAATGATCCCGAGTTAAAAGACAAAATCCCACCTCCCAATGAATATCACTTCCCTACAAGATTGAAAGAGTTACGGTTGTATGGTTTTCCCCTGAGACCTGCTTTGTTTTCAGCAATCGCGGCATTGCCTGAGCTTGAAATTCTGGAGTTAATCGACTCTGCTTCTGTTGAGGACATGAAGTGGGATGCAAGTGAGGACATCTATCAAGGTCTTAAGACTTTGCGGTTGGTATCTGCTAAATTTTCAGAATGGCAAGTTGATTCGGAAACTTTTCCCAAGCTTGAGGAATTAATACTAGAATACTGTGAGGAGCTTATGGAGATCCCTTCTGCATTTGCGGATATAGAGACTTTAAAGTTCATTCGCGTGGTTTATATTAAGCCTGACCTTGGAGATTCAGCCATGGAGATTAAGAAAGATGTAGCAGCTTACACAGGAGAGGACAAGCTTGATATCCATTTATCATATGCGTATGACGAAGAAGAGGTAATTAATTTATTCA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5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AAAGAAAAATGGGTTAGAAGAAGAAGAAAGGAATGCCTACCATTTGAGGAAGAAAGAAGAAGAATCAGGGATCTTATTGGTGATTTCTTGAATGGCTTGAAGAAAATAAAGAATGAATTCATTGCTTCAAAATGGGATGACATTGAAGTGCTAAGAATGGAATTGAGATTCTTAAAAACATTTGTCCTGTTTGGGAATTCGAATTTGGATGGCTTTGATTACAAGATAGACCATAATATAGAAAAGTTCCATTCTCTAACTGATTTTATTTTCAATGAAGATGAATTTATCCTAGCCAAATACAACATGGATAGTCTTACGCCTTACCTGCTGAAAGAAATCAAAAGTTATTTGAGATTGGAGAATGTAGCCATGATGACTGAGGAAAATATGTTTGAATATATGGACAGCCTCCTCAAGAACCTCCATGATCTACCAAAGTATTCTTCTGATTTGCTTCTACCCCTCATGAGTGAATACAAGATTCTTCGGCAAGTATGCAGACATCTCAGACATTTCTATGAGTTGGAATGCAACAAAATTACAACAACAAAATTTCTCTATGCTCGGTACCAAATGACAGTTGATAGAGTAACACAATTCTGTTTTGATCTTTGGACTGGAAAGTATAAAAACTATACTTTCTTTGATAACTATGCCATCTATCGATGCTCTTCCGAGATCACTTTTCTACTCATCGACATAATCCCTCTCGAGCTAGAGGTTCTATACATTTGTACTTCTAAGCTCATCAAAGAATCAAGGTCAAAAGAACTAGAAAGATGTGTTAAGCAAATCTTAAAAGCATCTCCAAGGATTCTTCAAAACTATCTGATTCTTCTCCAACAAGGCATGGCAGGTGCACTTGCTGTCAATTATGCACCAACTCAAACAATTAATGTCATGATCGAGTTCCTGTTGATCTTTCTCACTGATATACCAAAGCGATTTATCCATCATGAAAAATTGAACGATATGTTGGCACATGTTGGAGTACTTACAAGGAAAATAACTATTTTGGTGACCAAGATGTTGGAGGAGAGCTCTGAGAATAATATCAATGAAGCGGACTTTTCAGCTTCAGACTTTTTGCAAGAAATTGAACAAATGAAGGGAGATATCAGACAGATTTTTTTAAAATCCCCGGAGTCATCTCAACTTCGTTTTCCTATGAATGATGGTTTCCTCTTCATGAATCTTCTACTCAGACATTTAAATGATTTACTCATTTCCAATGCTTATTCAGTTTCTATCATAAAAAAAGAAATTGGGATGGTGAAACAAAGCCTTGAATTCCTAAGATCATCTTTTGGGAAAGTCAAAAAAACTAGTGGAGTAGTCAAAGATTGTTGGTTGCATGCTTTAGATGTGGCATATGAGGCAGAACATGTCATTAATTCCATTCTTGTCAGAGATAAAGCTCTCTCGCATCTCATCTTCTCACTTCCGAATGTCATTGATAAGATCAATCTTATCGTGGCACAAGTCACCACTTTACAGCTGGAGGATAACAATGGGGATCACCACCTCCTTGATGCAAAGTCTTCCGAAGAGACAATTGAGTCAACCTCATCATCTTTTGTTGAGGTAACAGTAGGTCATGAGGAAGAAGAAGCCCGGATCATCTGCCAGCTCCTTGATGAACACGAATCCGAGCTTGATGTCATTTCGATTGTCGGAATGCCAGGACTCGGTAAAACTACTCTGGCCAACAAAGTGTATAAAAATACATTAGTTGCTACTCATTTCAATGTCCGTGCTTGGTGCACTGTTTCACAAAAGTATAACAAGTCAAAGGTGCTGCGGGGGATTCTTCAGCAAGTAACTGTCTCGGAAAAAAAAGAAAGTGAGGATGACCTTGCTGAAAATCTACGAAGAGCACTACTCGATAAAAGGTACCTTATCGTCTTGGATGATGTGTGGGATATTGAAACAGGGGAGATGTTAATAGCATGTTTTCCAAAGGTTAAGAGAGGAAATAGAATTATCTTAACCAGCCGAAGTAGTAAGGTAGGTTTGCAAGTCAAATGCCATAGTGATCCTCTCCACCTTCAACTTTTAACACCTGAAAAAAGTTGGGATTTATTCGTAAAAAAGGTATTTGGAGATGAAGGAAGCTGCCCTGCTGAACTGTCAGAAGTTGGACACCAAATAGTTGAGAAATGTCAAGGACTTCCCTTGGCTATTGTTTTGATTGCTGGAGTAATTGTTAGAGGAAAGAAAAAGGAAAAAGATTTGTGGCTTCAGATTGAACATAATCTGGATTCCTTTATTTCTTCAAACAACAATTTGCAGATGATGAAGGTTATGCAATTAAGTTATGACCATTTACCATACCACCTGAAGCCGTTGTTGCTTTACTTCGCAAGATCTCAAAAGAACAAACGAACTCCAGTCTCTACATTGATGCAGTTGTGGATGGCCGAAGGGTTGGTGGATCATGATAGTTCAGAGGAAGTAACTCAAAGTTACTTGGATGCTTTAATCTCCAGTAGCCTGATAATGGTTGATCATATCCCCTCCGAGAGTGTTTTGATGATGTCTGCAATAATCAAGGTTTGCTATATGCATGATGTTGTGCACGATTTTTGTTCAGTAAAAGCGAAAAAGGAAAAGTTTTTCAAGTTAATCAATTCAGGTGATCCATTTCATGCTTCGGATTTCCTACACCGTCGTCTAACCATTCATACTGATGACAGCCCAATCCACAAAAGATGTGTTTTGTTCAATTCTAATAAATGTTCAGGTGGTAGTAAGCATCTCATATCTTTGACAGTGAGTGGCTGGCTTGATTACTCCAGTTACATCTGTCACACAAGACACATGAGACTTGTTAGAGTGTTGCAACTGGATGGCATTGTTCTGGAAGATTCTTTAATGGAAGAAATAGGCTCCCTATTTCATTTGAGGTTCTTAAGAATTCAGACTAGTATAAAAACTATCCCAGTGTCGTGGGTGAACCTCCAGAATCTGGAAACTCTGTTGATCAATACAGAAATAACCATGGTATTACTGCCCAGAATATTGGAACTGTCAAAGCTGAAATATGTGAGCATTGACCAGAGTTCTTTCTTTGACGAAGAGGATGCAGACGAAAGTAGAATATTGGAAGCTGAGAATTCAAAGCTGACAAATTTATCCCATGTTGATATCTCGTATTCTGAAGGCACGAATGATGCTCTGAAGAAGTTCCCAAATCTTCAACACCTTCAGTGCACCATCAGGATACCCAAGGATCATCCTACACATGGCGATTGGTTTCCCAAGTTTGATGTCCTTAACAAACTTGAATCACTCTTTGCAGAATACCACAACCCATGGAACGATTATGTTTATCCCAATGAATATCACTTCCCTAGCAGCTTGAAAGAGTTGCGGTTGTATAATTTTCTCGTGAGACCTGCTTTGTTGTCAGCAATCGCGGAATTGCCTCAGCTTGAAATTCTGGAGTTTGTAGAGTCTAATTTCGTGGAGGATAAGTGGGATGCAAGTGAGGACATCTATCGAAGTCTTAAGATTTTGAGTTTGGTATTAGCCAAATTATCAGAATGGGAAGTTGATAGGGAAACTTTTCCCAAGCTTGAGGAATTAATACTAGAAAATTGTTACGAGCTTACGGAGATCCCTTCTGTATTTGGGGATATAGACACTTTAAAGTCTATTCAAGTGGTTCAAAGTAAGCGTGAGGTTGGAGATTCAGCCATGGAAATTAAGAAAGATGTGGCAGCTTACACAGGAGAGGACAGACTTCATGTCCATATATCAGATGTGTATG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5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GGCCTTTGTATCATTTGCAGTTCAAAAATTGGGTGATCTACTCATACAACAAGTTTCCCTGCGTAAAAATCTAAGAGAAGAAGTTACATGGCTGCGAAACGAGCTTCTCTTAATGCAGTCTTTCCTCAAAGATGCAGAACAAAAGCGAAGTGGAGATGAAAGAGTTGAACAATGGGTGCTTGAGATCAACTCTATTGCTTATGACGTTGTTGCTATACTCAAGACTTATAGCATCGAGGATGGTAAATGTGCTAGTTGTCTCAAGGTTTGCGCTTGCATCTGTAGGAAGAAATCCTACAATGTCGCCAAAGAGATCCAATCACTCAAGCAACGAGTCATGGATATCTCTGTCAAGCGAGAGACTTATGATATTACAAATACTATCAATTATAATGCAGGAAAAGGGACAAGTAATAAGGTTAGAACATTGAGGAGAACTACCTCATATGTGGATGACCAGGATTACATTTTTGTTGGACTTCAAGATGTTGTACAAACATTGGTATATGAACTTCTCAAAGCAGAGCCTCGTCGAAGCGTCCTCTCCATTTATGGAATGGGCGGTTTAGGCAAGACCACTCTTGCCAGAAAACTTTACATCAATCCTAATATAGCCTCTAGCTTCCCAACATGCGCTTGGATATGTGTTTCTCAAGAGTACAACACAATGGATCTTCTTTCGACTATCATAAAATCCATCCAAGGTCGCACCAAGGTAACTCTAGATTTGTTGGAAAGCATGCCAGAAGGAGATCTAGAAATTTATCTTCGTGATCTATTAACAGAACGCAAATACCTTGTGGTGGTTGATGATGTACGGCAGAAAGAAGTATGGGAGAGATTGAAAAGAGCATTCCCGGATAGCAAGAATGGCAGCAGAGTCATTATTACCACGCCCAAAAAGGATGTCGCTGAAAGAGCGGATAACAGAGGTTTTGTCCATGAACTTCGTTTCCTAACCCAAGAAGAAAGTTGGGATCTCTTTCGTAGGAAACTACTTGATGTTCAAGCAATGACCTTCACTATGGAGAGGGTAGCTAAGAATATGGTGGGAAAGTGTAGAGGCTTACCTCTTGCAATTGTTGTATTGAGCGGACTACTTTCACATAAAAAGAGGCTAGATGAATGGCAAAAGGTGAAAGATCACCTTTGGAAGAACAATGTTGAAGATGAATATATTGAAATCTCCAACATACTATCATTAAGCTACAATGATTTGTCAACTGCGCTCAAGCAGTGTTTTCTCTACTTTGGTATTTTTCCAGAAGATCAAGTGGTCAAGGCTGAAAACATAATACGGTTGTGGATGGCGGAGGGTTTCATACCAAGAGGAGAAGAAAGAATGGAGGATGTCGCTGAAGGCTACTTGAATGAGCTGATAAGACGAAGCTTGATACTAGTTGTACATACATTTTGGGAAAGAGTTACTGCATGTAGGGTTCATGATTTACTCCATGATCTTGCGATACAAGAGGCATTGAAAGTAAACTTCTTTGGCATTTATGATCCAAAAAGACACTCCATATCCTCTTTATGTATCAGACATGTCATTCATAGTCAAGGAGAAAGGTACCCCTCACTTGATCTTTCTAACTTAAAGTTGAGGTCAATTATGTTCTTCGATCGTAAGATTAGTCTTATAAATTTCAGTAGTGTGTTCCAACATCTCTATGTGTTATACTTGGAGATGTGTGTTGACAAGAATCCACATCCACATTTAGTTCCTGATGCCATAGGAAGTTTGTACCACCTCAAGTTCTTAAGATTGAGAGGTCGTATCCATGATCTTCCCACTTCCATTGGCAACCTCAAGAATCTACAGACACTTGTTGTCAATGGATACTCTTGCAAACTACCCCAAGAGACAGCTGACCTAATAAATCTAAGACATTTAGATGCTCGGTATTCAGAATCTCTGAAACATCTAAGCAAACTCACTAGCCTTCAAGTTCTTAAAGGCGTTTATTGTGATCAGTGGAAAGATGTTGACCCTGTTGATTTAGTCAACCTTCGAGAATTAACCATGTGTAGTATTTGGAACTCTTACTCCCTAAAGAACATTAGCAGCTTGAAAAACCTTAGCACTCTCAGATTGTTTTGTGAACGTGATGAATTATACACATCTCCATTCCCATCCCTTGAATTTCTTTATTCTTGTGAAAAGCTGCAGAAATTGTGGTTAAAAGGGAGAGTAGAGAAACTGCCTCTGTTTCCAAATTCCATCACAATGATGGTTCTTTGGCAGTCAAGACTCATGGAGGATCCGATGCCTATTTTGGGAAAGTTGCCAAACCTAAAAGATCTCATATTACAAGAAGCTTATAAAGGAAAAGAAATAATGTGCAGCGATAACACCTTCAGTCAACTAGAGTCCCTTCGTCTTTATGATCTTTCAAACCTAGAACGATGGCATTTAGACACAAGTGCCATGTCTCTCATTAAAGGTCTTCATATCCATGCTTGTCCAGAGCTGAAGGAGATTCCAAAGAGAATGAAAGATGTTGAAGAGAAATTAAATATGGTGGAGCTTTACAAGCATAT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5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GTATCATTTGCAGTTCAAAAATTGGGTGATTTCCTCATACACGAAGTTTCCCTGCGTACAAGTCTCAGAGATGAAATTAGATGGCTGAGAAATGAGCTACTCTTCATGCAGTCATTCCTAATAGATGCAGAACAAAAACAAAGTGGAGATCAAAGAATTCAACAATGGGTGTTTGAGATCAACTCGATTGCTAATGACTCTGTTGCTATACTCGAGACTTACAGCTTCGAGGCTGGTAAAGGTGATAGTCGTCTCAAGGTTTGTGCTTGCATCTGTATGAAGGGGAAGAAATTCTACAATGTCGCCAAGGAGATTCAATCACTCAAGCAACAAATCATTGATATCTCTCGCAAACGAGAGACATATGGTATTACAAATATCAATAGTAATGCTGGAGAAGGTACAAGTAATCAGGTTAGAACATTGAGGAGAACTACCTCATATGTGGATGACCAGGATTACATTTTTGTTGGCTTTCAGGATGTTGTACAAACATTGCTAGCTCAACTTCTCAAACCAGAGCCTCGTAGAAAGGTCGTCTCCATTTATGGAAAGGGTGGATTGGGCAAGACTAATCTTGCGAGAAAACTCTACACCAGTCCTATTATAGCCTCTAGCTTCCCTACACGCGCTTGGATATGTGTTTCTCAAGACTACAACACAATGGATCTTCTTAAGACTATCATTAAATCCATCCAAGGTTGCACCAACGAAACTCTAAATTTGTTGGAAAGGATGACAGAAGGAGATCTAGAAATTTATCTTCGTGATCTATTAAAAGAACGCAAATACCTTGTGGTGGTTGATGATGTATGGCAGAATGAAGCATGGGAGAGTTTGAAAAGAGCATTCCCGGATAGCAAGAATGGCAGCAGAGTCATTATTACCACGCGCAAAGAGGATGTCGCTGAAAGAGCAGACGACAGAGGTTTTGTTCATAAACTTCGTTTCCTAAGTCAAGAAGAAAGTTGGGATCTCTTTCGTAGGAAACTACTTGATGTTCGAGCAATGGTTCCAGAAATGGAAAATCTAGCTAAGGAAATGGTGGAAAACTGTAGGGGCTTACCTCTTGCAATTGTTGTATTGAGCGGACTACTTTCGCATAAAAAAGGGCTAAAAGAATGGCAAAAGGTGAAAGACTGCCTTTGGAAGGACATTGAAGAAGACTCTTTTCATGAAATCTCCTCCATACTATCATTAAGCTACAACGATTTGTCAACTGCGCTCAAGAAGTGTTTTTTGTACTTTGGTATTTTTCCAGAAGATCAAGTGGTCGAGGCTGATAACATAATACGGTTGTGGATGGCAGAGGGTTTCATTGTACCAAGAGGAGAAGAAAGAATGGAGGATGTCGCTGAAGGCTTCTTGAATGAACTGATAAGACGAAGCTTGGTTCAAGTGGCTCAAACATTTTGGGAAAGAGTTACTGAGTGTAGGGTTCATGATTTACTTCGTGATCTTGCGATACAAAACGCATTGGAGGTAAAGTTCTTTGACATTTATGATCCAAGAAAGCACTCCATATCTTCTTCATGTATCAGACATGCTATTCATAGTCAAGGAGAAAGGTACCTCTCATTTGATCTTTCTAACTTAAAGTTGAGGTCAATTATGTTCTTCAATCGGGATTTTTGTAATGTGTTCCAACATATAGATGTGTTTCGACATCTATATGTGTTGTACTTGGATATTAAAGAAGGTGGTGTTATACCTGATGCCATAGGGAGTTTGTACCACCTCAAGTTGTTAAGCTTGAGAGGTATTGATAATCTTCCCTCCTCCATTGGCAACCTCAAGAATTTACAGACATTTGTCGTTGTCAATGAGGACGGATCATTTTGCCAACTACCCCCCAATACAGCTAACCTAATAAATCTAAGACATTTAGTTGCTCCGTATTCAGAGCCTCTGGTACGTATAAACAAACTCACTAGTCTTCAAGTTGTTGATGGCATTGCTTGTGATCAGTGGAAAGATGTTGACCCTGTTGATTTAGTCAATCTTCGAGAATTAAGTATGCATTATATTAACAAATCTTACTCCCTAAAGAACATTAGCAGCTTGAAAAACCTTAGCACTCTCAGATTGTCGGGTGAGTATGGTAACTCATCTCCATTCCCATCCCTTGAATTTGTTAATTGTTGTGAAAAGCTCCAGAAATTGTGGTTAGATGGGGGAGTAGAGAAACTGCCTGTGTTTCCAAATTCCATCACAATGATGGTTCTTATAGACTCAAAACTCATGGAAGATCCAATGCCTATTTTGGGAATGTTGCCAAACTTAAGGAATCTCGAATTATTAGTAGGAGCTTATGAAGGAAAAGAAATAATGTGCAGTGATAACAGTTTCAGTCAACTAGAGTTCCTTCGTCTTTATGATCTTGAGAATCTAGAAACATGGCATTTAGCCACAAGTGCCATGCCTCTCATTAAAAGTCTTGCTATCAGTCGCTGTCCAAAGCTGAAGGAGATTCCAGAGAGAATGAAAGACGTGAAATGTATTTC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5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GTGTCATTTGCAGTTCAAAAATTGGGTGATTTCCTTATACAACAAGTTTCCCTGAGATCAAATCTGAGAGATGAAGTTAGATGGCTGAGAAATGAGCTATTCTTCATACAGTCTTTCCTCAGAGATGCAGAACAAAAGCAATGCGTTGATCAAAGAGTTCAACAATGGGTGTTTGAAATCAACTCTATTGCTAATGACGCTGTTGCTATACTCGAGACTTATAGCTTCGAGGCTGGTAAAGGTGCTAGTCGTTTCAAGGCTTGCGCTTGCATCTGTAAGAAGGAGAAGAAATTCTACAATGTCGCCAAGGAGATTCAATCACTCAAGAAACGAATCATGGATATCATTCGCAAGAGAGAGACTTATGGTATTACAAATATCAATAGTAATGCTGGAGAAGGGACAAGTAATCAGGTTACAACATTGAGGAGAACTAACTCATCTGTGGATGACCAGGATTACATTTTTGTTGGCTTTCAGGATGTTGTACAAACATTGCTAGCTGAACTTCTCAAAGTAGAGCCTCGTCGAAGCGTCCTCTCCATTTATTGCATGGGCGGATTAGGCAAGACCACTCTTGCAAGAAACCTCTACAGAAGTCCTAATATAATCTCTAGCTTCCCTACACGCACTTGGATATGTGTTTCTCAAGAGTACAACAAAATGGATCTTCTTAAGACTCATAAAATCCATCCAAGGTCGCACCAAGGAAACTCTAGATTTGTTGGAAAGGATGACGGAAAGAGATCTAGAAATTTACCATCACTATTGAAAGAATGCAAATACCTTGTGGTGGTTGATGATGTATGGCAGAGAGAAGCATGGGAGAGTTTGAAAAGAGCATTCCCGGATAGCAAGAATGGCAGCAGAGTTATTATTACCACGTGGAAAGTGGATGTCGCTGAAAGAGCAGACGACAGAGGTTTTGTCCATAAACTTCGTTTCCTAAGCCCAGAAGAAAGTTGGGATCTCTTTTGTAGGAAACTGCTTGATGTTGGAGCAATGGTTCCAGAAATGGAAAGTCTAGCTAAGGATATGGTGGAGAAGTGTAGAGGCTTAGCTCTTGCAATTGTTGTATTGAGCGGACTACTTTCGCATAAAAAGGGGCTAGACGAATGGAAAAAGGTGAAAGATCACCTTTGGAAGAACATTAATATCTCCAACATACTATCATTAAGCTACAATGATTTGTCAACTGCGCTCAAGCAGTGTTTTTTGTACTTCAGTATTTTTCCAGAAGATAAAGTGCTCGAGGCAGAAAACATAATATGGTTGTGGATGGCTGAGGGTTTCATACCAAGGGGAGAAGAAAGAATGGAGGATGTCGCAGAAGGCTTCTTGAATGAGCTGATAAGACGAAGCTTGGTTCAAGTAGCTAAAACATTTTGGGAAAAAGTTACTGAATGTAGGGTTCATGATTTACTTCGTGATCTTGCGATACAAAAGGCATTGGAGGTAAACTTCTTTGACATTTATGATACAAGATACCACTCCATATCCTCCTCATGTATCAGACATGCCATTCATAGTCAAGGAGAAAGGTACCTCTCACTTGATCTTTCTAACTTGAAATTGAGGTCAATTATGGTCTTTGATCACAATTTTTCTAACACAAGTCTTATAAAGTTCAGTAGTGTGTTCCGACATTTATATGTGTTGTACTTGGATATTGAAGTTGGTTTTACACCTGGTGCCATAGGAAGTTTGTACCACCTTAAATTCTTACACTTGAGAGGTGTCTGTTATATTCCCTCTTCCATTGGCAACCTCAAGAATTTACAGACACTTCATGCCAATAGTAACTTTTTCTCATGCCACCTACCCCCCGAAACAGCTGACCTAATAAATCTAAGACATTTAGTTGCTCCGTATTCAAAACCTCTGAAACGTATAAGCAAACTCACAAGTCTTCAAGTTCTTAAAGACATTTATTGTGATCAGTGGAAAGATGTTGACCCTGTTGATTTAGTCAATCTTCGAGAATTAAGCATGACTAATATTACCAGATTTTACTCCTTAAACAACATTAGCAAATTGAAAAACCTTAGCACTCTCAGATTGTTGTGTCCTGGTGATGGACCATTCCCATCTCTTGAATTTGTTAATTGTTGTGTAAAGCTCCAGAAATTGTTCTTAAATGGGAGAATAGAGAAACTGCCTGATATGTTTTCAAATTCCATCACAATGATGATTCTTCAGTACTCACAACTGATAGAAGATCCGATGCCTAATTTGGGAATGTTGCCAAACCTAAGGGATCTCCAATTGAGAGGAGCTTATAAAGGAAAAGATATAACCTGCAATGATAACAGCTTCAGTCAACTAGAGTTCCTTCGTCTTGATAGTCTTGGGAGGCTAGAAAGATGGCATTTAGGCACAAGTGCGATGCCTCTGATTAAAGGTCTTTATATCTATGATTGTGAAAGGCTGAAGGAGATTCCAGAGAGAATGAAAGACGTGGTGAAGTTTTCCAAGCCTATATATGGGCG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5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GTGTCATTTGCAGTTCAAAAATTGAGTGATTTCCTCAGTAGCCAAGTTTCCCTGAGAACAAATCTCAGAGAGGAAGTTGAGTGGCTGATAAAAGAGCTACACATCATAAAGTCATACCTCGGAGATGCAGAACAAAAGCAAACTGGAGATAATAGAGTTCAACAATGGCTGTTTGAAATCAACTCTATTGCTAATGACGCTGTTGCTATACTCGAGACTTACAGCTTCGAGGCTGGTAAACATGCTAGTTGTCTCAAGGCTTGTGCTTGCATATGTAGGAAGGAGAAGAAATTCTACAATGTGCTCGAGGAGATTCAATCACTCAAGCAGCGAATCATAGATGTCTCTGGCAAGCAAGAGAATTATGGTATTACAAATATCAATTATAATGCAGGAGAAGGGCCAAGTAATCAGGTTACAACATTGAGGAGAACTACCTCACATGTGGATGACCAGAATTACGTTTTTGTTGGACTTCAGGATGTTGTAGAAAAATTGCTAGATGAACTTCTCAGAGCAGAGGCTCGTCCAAGCGTCATCTCCATTTGCGGAATGGGTGGTTTAGGCAAGACCACACTTGCGAGAAACCTCTATATCAATCCTAATATAGTCAATAGCTTCCATATGCGTGCTTGGATATGTGCTCCTGAAGAGTACAACACCGTGGATGTCCTCAAGAATATCATAAAATCCATCCAATCTTGCAGCAAGGAAATTCTAGATTGGTTGGAAAGGATGACAGAAAGAGATTTAGCAATATACCTTCGTGCTCTTTTAAAAAAACGCAAATACCTTGTCGTGGTTGATGATCTATGGCATAGAGAAGCGTGGGAGAGTTTGAAAAAAGCATTCCGAGATGGCAAGAAAGGCAGCAGAGTCATTATTACCACGCGCAGAGTGGATATCGCTAAAACAGCAGACGAAGGTTTTGTCCATAATCTCCGTTTCCTAAGCCAAGACGAAAGTTGGGATCTCTTTTGTAGGAAACAACTCCATGTTCAAGCAATGGTTCCAAAAATGGAAAGGTTAGCTAGGGATATGGTGGAAAAGTGTGGAGGCTTACCTCTTTCAATTGTTGTATTGAGCGGACTACTTTCGCATAAAAGGGGGCTAGACGAATGGCAAAAGGTGAAAGATCACCTTTGGGAGAACATTATTGAAGATGAATGTATTGAAATCCCCAACATATTATCATTAAGCTACAACGATTTGTCAATTGCGCTCAAGCAATGTTTTTTGTACTTTGGTATTTTTCCAAAAGATCAAGTGGTCGAGGCTGAAAACATAATACGCTTGTGGATGGCGGAAGGTTTCATACCAAGAGGAGAAGAAAGAATGGAGGATGTCGCTGAAGGCTTCTTGAATGAGCTGAAAAGACGAAGCTTAGTTCAAGTGGTAGATACATTCTGGGAAAAAGTTGAAGTATGTAGTGTTCATGATTTACTTCATGATCTTGCGATCCATAAGGCATTGAAGGTAAACTTCTTTGACATTTATGATCCAATAAACCATTCCATATCCTCTTCATGTATCAGACATGGCATTCATAGTCAAGAGAAAAGGTACCTCTCACTTGATCTTTCTAACTTGAAGTTGAGGTCAATTATGTTCTTCAATCTAGGATTTCGTAACATGAGTCATATAAACTTCAGTAGTGTGTTCCAACATGTATATGTGTTGTACATGGATATTATTGATGGCACTTTACCTGATGCCGTAGGAAGTTTGTACCACCTCAAGTTCTTAAGATTGACAGGTGTTATTCATGATTTACCCTCCTCCATTGGCAGCCTTAAGAATTTACAAACACTTTGTGTCAAATGTAATTTCAAACAGTTCTGCCAACTACCCCCCGAAACAGCTGACCTAATAAATTTAAGATATTTAGGTGTTCCCTATTCAGAACCTCTGAATCGTATAAGAAAACTCACAAGTCTTCAAGCTCTCGAAGGCGTCTCTTGTGATCAGTGGAAAGATGTTGATCCTGTTGATTTAGTCAATCTTCAAGAATTAAGCATGATTAGTATTACCAAATCTTACTCCCTCAACAAGATTAGCAACTTGAAAAACCTTAGCACTCTCAAGTTGTTGTGTTATGCTGATGAATCATTCCCATCTCTTGAATTTCTTATTTCTTGTCATAACCTCAAGAAATTGTTGTTAGAAGGTAGAATAGAGAAACTGCCTTTGTTTCCAAATTCCATCACAATGCTGACTCTTGTCGACTCAAAACTCATGGAAGATCCGATGTTTATTTTGGGAATGTTGCCAAACCTAAGGAATCTCTGTTTGTTTAGAGCTTATCAAGGAAAAGAAATAATCTGCAGTGATAACAGTTTTAGTCAACTGAAGTTCCTTAGTCTTGATTGTCTTTGGAACCTAGAAAGATGGAATTTAGCAACAAGTGCCATGCCTCTGATCAAAGCTCTTCGTATCGATCGCTGTCTAAAGCTGAACCAAATTCCTGAGAGAATGAAGGATGTGGAGCCATTGCCTATTGAAGAGAAATTAAATGCGCTGAAGCTTTTCAACCATAT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5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GTGTCATTTGCAGTTCAAAAATTGGGTGATTTCCTCATTCAGGAAATTAACCTACGTTTAAGCCTAAGAGAGGATATGCAGTGGCTCCGAAACGAGCTTCTCTTCATGCAGTCTTTCCTCAAAGATGCAGAACTAAAACAATGTGGAGATCATAGAGTTCAACAATGGGTGTTTGAAATCAATTCTGTTGCGAATGATGCTGTCGCTATACTCGAGACTTACAGCTTTGAGACTAGTAAACGTGCTAGTCGTCTCAAGGCTTGCGCTTGCATATGTAGGAAACAGAAGAAATTCCACAATGTCGCTGAGGAGATTCAATCACTCAAGCAACGAGTCATGGATATCTCTCGTAAACGAGATACTTATGGTATTACAAATATCAATAGTAATGCTGGAGAAGGGCCAAGTAATCAGGTTAGAACATTGAGGAGAACTACCTCATATATAGATGATGATCACATTTTTGTTGGCTTTCAGGATGTTGTACACACATTGCTATCTGAACTTCTCAAAGCAGAGCCTCGTCGAAGAGTCCTCTCCGTTTATGGAATGGGCGGTTTAGGCAAGACCACTCTTGCGAGGAAACTTTACACCAGTCCTAATATAGCCTCTAGCTTCCTTACACGAGCTTGGATATGTGTTTCTCAAGAGTACAACACAATGGATCTTCTTAAAACTATCATAAAATCCATCCAAGGTTGCGCCAAGGAAACTCTAGATTTGTTGGAAAAGATGGCAGAAATAGATCTAGAAAATCACCTTCGTAAACTATTAACAGAACGCAAATACCTTGTGGTGGTTGATGATGTATGGCAGAGAGAAGCATGGGAGAGTTTGAAAAGAGCATTCCCGGATAGCAAGAATGGCAGCAGAGTCATTATTACCACACGCAAAGAGGATGTTGCTGAAAGAGCAGACGACAGAGGATTTGTCCATAAACTTCGTTTCCTAACCCAAGGAGAAAGTTGGGATCTCTTTTGTAGGAAACTGCTTGATGTTCGAGCAATGGTTCCAGAAATGGAAAGTCTAGCTAAGGATATGGTGGAGAAGTGTAGAGGCTTACCTCTTGCAATTGTTGTATTGAGCGGACTACTTTCGCATAAAAAGGGGCTAGACGAATGGCAAAAGGTGAAAGATCACCTTTGGAAGAACATCATTGAAGATAAATCTATTGAAATCTCCAACATACTATCATTAAGCTACAATGATTTGTCAACTCCGCTCAAGCAGTGTTTTCTCTACTTTGGTATTTTTCCAGAAGATCAAGTGCTCGAGGCTGATAACATAATACGGTTGTGGATGGCGGAGGGTTTCATACCCAGAGGAGAAGAAAGAATGGAGGATGTTGCTGAAGGCTTCTTGAATCAGCTGATAAGACGAAGCTTGGTTCAAGTGACTAAAACATTTTGGGAAAAAGTTACTGAATGTAGGGTTCATGATTTACTCCATGATCTTGCGATACAAAAGGCATTGGAGGTAAACTTCTTTGACGTTTATGATCCAAGAAGCCACTCCATATCCTCTTTATGTATCAGACATACCATTCATAGTCAAAGAGAAAGGTACCTCTCACTTGATCTTTCTAACTTAAAGTTGAGATCAATTATGTTCTTCGATCCAGATTTTTGTAAGATGTGTCTTATAAACTCCAGTAGTGTGTTCCAACATCTATATGTGTTGTACTTGGAGATGCGTGTTGACGACAGGTATTTTGTATTTGTACCTGATGCCATAGGAAGTTTGTACCACCTCAAGTTCTTAAGATTAGGAGGTATCCATGATCTTCCGTCTTCCATTGGCAACCTCAAGAATCTACAGACACTTGTTGTCAATGAGGGCAGACACAATTGTGTACTACCCCCCGAGACAGCTGACCTAATAAATCTAAGATATTTAGATGCTCTGTATTCACCACCTCTGAAACGTCTAAGCAAACTCACTAGTCTTCATGTTTTTAAAGGCATTGGTTGTAATCAGTGGGAAGATATTGACCCTGTTGATTTGGTCAATCTTCGAGAATTAAGTATGCGTTATATTAACATATATTACTCCCTAAGCAAGATTAGAAGATTGAAAAACCTTAGTACTCTCAGATTGTTTTGTGATGAACGTATTGTAACAGACTTATATCGATTCCCATCCCTTAATTTTCTTAATTGTTGTGAAAAGCTCCAGAAATTGTGGTTAAAAGGGAAAATAGAGATACTGCCAGATCTGTTTCCAAATTCCATCACCATGATGGTTCTTTGGAGGTCACAACTCACAAAAGATCCGATGCCTATTTTGGGAATGTTGCCAAACCTAAGAGATCTCATATTGCAAGAAGCTTATAATGGAAAAGAAATAATGTGCAGTGATAACAGCTTCCGTCAACTAGAGTTCCTTCATCTCTATCATCTTTGGAATCTAGAAAGATGGCATTTAGCCACAAGTGCCATGCCTCTCATTAAAGGTCTTGCTATCGATCGCTGTCCAAAGCTGAAGGAGATTCCAGAGAGAATGAAAGATGTTGAAGAGAAGTTAAATGTGGTGGATCTTCACAAGCATATGGGAGGTTTTATTT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15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GTGTCATTTGCAGTTCAAAAATTGGATGATTTCCTCATTCAGGAAATTAACTTACGTTTAAGTCTAAGAGAGGATATACAGTGGCTGCGAAACGAGATTCTCTTCATGCAGTCTTTCCTCAAAGATGCAGAACTAAAACAATGTGGAGATCATAGAATTCAACAATGGGTAATTGAGATCAACTCTATTGCTAATGACGCTGTTGCTATACTCGAGACTTACACCTTCGAGGCTGGTAAACGTGCTACTCGTCTCAAGGCTTGCCCTTGCATATGTAGGAAGGAGAAGAAATTCTACAATGTCACCAAGGAGATCCAATCACTCAAGCAACAAATCATGGATATCTCTCGTAAGCGAGAGACTTATGGTATTACAAATATCAATAATAATGCAGGAGAAGGACCAAGTAGTCAGGTTAGAACATTGAGGAGAACTACCTCATATGTAGATGAGGATCACATTTTTGTTGGCTTTCAGGATGTTGTACAAACATTGCTAGCTGAACTTCTCAAAGCAGAGCCTCGTCGAAGCATCCTCTCCATTTATGGAATGGGCGGATTAGGCAAGACCGTACTCTTGCCAGAAACCTCTACACAAGTCCTAATAGTCTCAAGCTTCCCTACACGCGCTTGGATATGTGTTTCTCAAGAGTACAACACAATGGATCTTCTTAAAACTATCATAAAATCCATCCAAGGTTGCGCCAAGGAAACTCTAGATCTGTTGGAAAAGATGGCAGAAAGAGATCTAGAAAATCACCTTCGTAAGCTATTAACAGAACACAAATACCTTGTGGTGATTGATGATGTGTGGCAGAGAGAAGCATGGAAGAGTTTGAAAAGAGCATTCCCGGATAGCAATAATGGCAGCAGAGTTATTACCACGCGCAAAGTGGATGTCGCTGAAAGAGCAGACAACAGAGGTTTTGTCCATGAACTTCGTTTCCTAAGCCAAGAAGAAAGTTGGGACCTCTTTTGTAGGGAACTACTTGATGTTCGAGCAATGATTCCAGCGATGGAAAGTCTAGCTAAGGATATGGTGGGAAAATGTAGAGGCTTACCTCTTGCAATTGTTGTATTGAGTGGACTACTTTCGCATAAAAGGGGGCTAGACAAATGGCAAAAGGTTAAAGACTGCCTTTGGAAGGACATTGAAGAAGACTCTATTGAAATCTCCTGCATACTATCATTAAGCTTCAACGATTTGTCAGCTGCACTCAAGCAGTGTTTTCTGTACTTTGGTATTTTTCCAGAAGATCAAGTGGTCGAGGCTAATATCATAATACGGTTGTGGATGGCAGAGGGTTTCATCATACCCAGAGGAGAAGAAAGAATGGAGGATGTCGCTGAAGGTTTCTTGAATGAGCTGATACGACGAAGCTTGGTTCAAGTGGCTAAAACATTTTGGGAAAAAGTTACTAAATGTAGTGTTCATGATTTACTCCATGATCTTGCGATACAAAAGGCATCCGACACAAACCTCTTTGACATTTATCATCCAAGAAAGCACTCCATATCCTCTTCATGTACCAGACTTGCCATTCTTAGTCAAGGAGAAAGGTACCGCTCACTTGATCTTTCTAATTTGAAGTTGAGGTCAATTATGTTCTTCGATCCATATATTTATAATGTGTTCCAACATATAGATGTGTTTCGACATCTATATGTGTTGTACTTGGATATTAAAGGTGGTGTTATACCTGATGCCATAGGGAGTTTGTACCACCTCAAGTTGTTAAAATTGAGAGGCATCCATAAGCTCCCCTCCTCAATTGGCAACCTCAAGGATTTACAGACACTTGTTGTTGTCAATGAGGATGGATCATTTTGCCAACTACCCCGTGAAACAGCTGACCTAATAAATTTAAGACATTTAGTTGTTCCATATTCAAAACCTCTGAAACGTATAAGTCAAATCACTAGCCTTCAAGTTCTTGATGGCATTGGTTGTGATCAGTGGAAAGATGTTGACCCTGTTGATTTAGTCAATCTTCGAGAATTAGGCATGGATAATATTAGCAAATCTTACTCCCTAAACAACATTAGCAGCTTGAAAAACCTTAGCACTCTCAGATTGTTTTGTAAGTATGACGGATCATTCCCATCCCTTGAATTTGTTAATTGTTGTGAAAAGCTCCAGAAATTGTTCTTATATGGGAGAATAGAGAAACTGCCTCATCTGTTTCCAAATTCCATCACAATGATGATTCTTTTGAAGTCAAAACTCATGGAAGATCCGATGCCTATTTTGGGAATGTTGCCTAACCTAAGAAATCTCGGATTACTTTATGCTTATGAAGGAAAAGAAATAATGTGCAGTGATAACAGTTTCAGTCAACTACAACTTCTTACTCTTAATGATCTTTACAACCTAGAAAGATGGCATTTAGGCACAAGTGCAATGCCTCTGATTAAACGTCTTCATATCGATAGTTGTGGAAAGCTGAAGGAGATTCCAGAGAGAATGAAAGATGTGAAGCGTA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5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CTGATGCCTTTGTGTCATTTGCAGTTCAAAAATTGGGTGATTTCCTAATACAGAAAGTTTCCCTGCGTAAAAATCTGAGAAAGGAAGTTGAGTCGCTGAGAAATGAGTTACTCTTCATGCAGTCTTTCCTCAGAGAGGCAGAACAAAAGCAAAGTGATGATCAAAGAGTTCAACAATGGGTGTTTGAGATCAACTCTATTGCTAATGACGCTGTTGCTATACTCGAGACTTACAGCTTCGAGGCTGGTAAAGGTGCTAGTCGTCTCAAGGCTTGTGCTTGCATATGTAGGAAGGAGAAGAAATTCTACAATGTCGTTGAGGAGATCCAATCACTCAAGCAACGAATCATGGATATCTCTCGCAAACGAGACACTTATGGTATTACAAATATCAATAATGCTGGAGAAGGGTCAAGTAATCAGGTTAGAAAATTGAGGAGAACTACCTCATATGTGGATGACCAGGATAACATTTTTGTTGGACTTCAGGATGTTGTACAAAAATTGCTAGCTGAACTTCTCAAAGCAGAGCCACGTAGAAGCGTCATCTCCATTCATGGCATGGGAGGATTAGGCAAGACCACTCTTGCAAGAAACCTCTACAACAGTTCTAATATAGTCTCAAGCTTCCCTACACGCGCTTGGATATGTGTTTCTCAAGAGTACAGCACAATGGATCTTCTTAAGACTATCATAAAATCCATCCAAGGTCGCACAAAGGGAACTCTAGATTTCTTGGAAAGGATGACAGAAAGCGATCTAGAAATTTACCTTCGTGATCTATTGAAAGAAGTCAAATACCTTGTAGTGGTTGATGATGTATGGCAGAGAGAAGCATGGGAGAGTTTGAAAAGAGCATTCCCAGAAAGCAAGAATGGCAGCAGAGTTATTATTACCACGCGGAAACATGATGTTGCGGAAAGAGCTGACAACAGAGGTTTTGTCCATGAACTTCGTTTCCTAAGCCGAGAAGAAAGTTGGGACCTCTTTTGTAGGAAACAACTTGATGTTCGGGCAATGGTTCCAGAAATGGTAAGGATAGCTAGAGATATGGTGGAAAAGTGTAGAGGCTTACCTCTTGCAATTGTTGTATTGAGCGGACTACTTTCACATAAAAGGGGGCTAGACGAATGGCAAAAGGTGAAAGACCACTTTTGGCAGAACATTCAAGATGACTCCATTGAAATCTCCTACATACTATCATTGAGCTACAACGATTTGTCAGCTACGCTCAAGCAGTGTTTTCTGTACTTTGGTATTTTTCCAGAAGATCAAGAGGTCGATGCTGAAAAGATAATACTGTTGTGGATGGCCGAGGGTTTCATACCAAATGGAGAAGAAAGAATGGAGGATGTCGCTGAAGGCTTCTTGAGTGAGCTGATAAGACGAAGCTTGATACAAGAGGTACGTTCATTTTGGGAAAAAGTTACTGTATGTAAGGTTCATGATTTACTTCGTGATCTTGCCGTACAAAAGGCATTTGATATAAAATTCTTTGACATTTATGATCCAAAAAAGCACTCCATATCCTCCTTATGTATCAGACATGTGATTCATGGTCAAGGAGAAAGGTACCTCTCACTTGATCTTTCTTACTTGAAGTTGAGGTCAATTATGTTCTTCGATCCAGATTTTCGTAACATGCATCTTACAAACTTCAGTAGTGTGTTCCGACATATATATGTGTTGTACTTGGATATTGGAGGTTATGTTATGACTGATGTCATAGGAAGTTTGTACCACCTCAAGTTCTTAAGCTTGAGAGGTGTCTGTAATATTCCCTCCTCCATTAGCAACCTCAAGAATTTACGGACACTTCTTGTCGATGACCATGGAGGGTTTAGCCGTCTACCCCAAAAGACAGCTGACCTAATAAATCTAAGACATTTAGTTGCTCCATATTCAGAGCCTCTGAAATGTATAAACAAACTCACGAGTCTTCAAGTTCTTAAAGGCTTTCGTTGTGATCAGTGGAAAGATGTTGACCCTGTTGATTTAGTCAATCTTCGAGAATTAAGCATGGATTATATTAACAGATCTTACTCCCTAAACAACATTAGCAGCTTGAAAAACCTTAGCACTCTCAGATTATTGTGTTATGCTGATGAATCATTCCCATCTCTTAAATTTGTTAATTCTTGTCAAAAGCTCCAGAAATTATGGTTAAGAGGGAAAATAGAGAAACTTCCTCTGTTTCCAGATTCCATCACAATGATGGTTCTTTGGAAGTCAAAACTCATGGAAGATCCGATGCCTATTTTGGGAATGTTACCAAACCTAAGGAATCTCGAATTAGAAGAAGCTTATGAAGGAAAAGAAATAACGTGCAGTGATAACAACTTCAGTCGACTCGAGTTCCTTCGTCTTCATCGTTTTGACAAGCTAGAAACATGGCATTTATCTACAAGTGCCATGCCTTCAATTAAAGGTCTTGACATCAAATACTGTCCACATCTATCTCATATTCCCAAGAGAATGCAAGACGTGGACAGAACTCCTTTTTGGCTTGTTTC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5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CTTCTTAAAACTATCATAAAATCCATCCAAGGTTGCGCCAAGGAAACTCTAGATCTGTTGGAAAAGATGGCAGAAAGAGATCTAGAAAATCACCTTCGTAAGCTATTAACAGAACACAAATACCTTGTGGTGATTGATGATGTGTGGCAGAGAGAAGCATGGGAAAGTTTGAAACGAGCATTTCCAGATAGAAAGAATGGCAGCAGAGTTATTATTACCACGCGCAAAGAGGATGTAGCTGAAAGAGCAGATAACAAAGGTTTTGTCTATAGACTTCGTTTCCTGAGCCAAGAAGAAAGTTGGGATCTCTTTTGTAGGAAACTACTCGATGTTCGGGCAATGGTCTCAGCGATAGAAAGGCTAGCTAAGGATATGGTGGACAAGTGTGGAGGTTTACCTCTTGCAATTGTTGTTTTAAGCGGACTACCTTCACATAAAAGAGGGCTAGAAGAATGGCAAAAAGTGAAGGACAACCTTTGGCAGAACATTAAAGACGACTCTATTGAAGTCTCCTACATACTATCATTGGGCTACAACGATTTGTCAACTGCACTCAAGCAGTTTTTCCTGTACTTTGGTATATTTCCAGAAGATCGTGTGGTCCATGTTGATCACATATTATGGTTGTGGATGGCTGAAGGATTCGTACCAACAGGTAAAGAAATAATGGAAGATGTTGCTGAAGGCTTCTTGAATGAGCTGATAAGACGAAGCTTGATACAAGTGGTAAGAACATTTTGGGAAAAAGTCAGTAAATGTAGGATTCATGATCTACTTCGCGATCTTGCTGTACAAAAAGCATTGGAGGTAAACTTTTTGGACATTTATGATCCAAGAAAGCACTCCATATCCTCCTTTTGTCTGAGACATTCCATTCATAGTCAAGGAAAACGGTATCTCTCACTTGATCTTTCTAACTTTAAATTGAGGTCACTTATGTTCCTTGATCCAGACT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5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GTGACATTTGCAGTTAAAAAATTGGGTGATTTCCTCATTCAGGAAGTTTCCCTGCTTACAAATCTGAGAGATGAAGTTAGATGGCTGAGAAATGAGCTACTCTTCATGCAGTCTTTCCTCAGAGATGCAGAACTAAAGCAAAGTAGAGATCAAAGAGTTCAGCAATGGGTGTTTGAGATCAACTCTATTGCAAATGACGCTGTCGCTATCCTAGAGACTTACAGCTTCAAGGCTGGTAAAGGTGGCGATGGATTTGCTAGTTGTCTCAAGGCTTGCGCTTGCATCTGTAAGGAGGAGACCAAATTCTACAAAGTCTCCAAGGAGATCCAATCACTCAAGCAACGAATTATGGATATCTCTCGCAAGCGAGAGACTTATGGTATTACAAATATCAATAATAATGCAGGAGATGGACCAAGTAATCGGCCAAACAATCAGTCTGCCATTGTTACAACATTGAGGAGAACTACCTCCTATGTGGATGGTCAGGATCACATTTTTGTTGGATATCAGGATGTTGTAGAAAGATTGCTATCTGAACTTCTCAAAGCAGAGCCTTGTCGAAGCGTCATCTCCATTTATGGCATGGGTGGTTTAGGCAAGACCACTCTTGCAAGAAATCTGTACATCAGTCCTGATATAGTCAATAGCTTCCATACACGAGCTTGGATATGTGTTTCTCAAGAGTACAACACCGTGGATCTCCTCAGGTATATCATAAAATCCATCCAAGGTTGCACCAAGGAAACTCTAGATTTGTTGGAAAGGATGACAGAAAGAGATCTAGAAATTTACCTTCGTGATCTTTTAAAAAAACGCAAATACCTTGTGGTGGTTGATGATCTATGGCAGAGAGAAGCATGGGAGAGTTTGAAAAGAGCATTCCCGGATAGCAAGAATGGCAGCAGAGTTATTATCACCACGCGCAAAGAGGATGTTGCTGAAAGAGCAGACAGCAGAGGTTTTGTCCATAAACTTCGTTTCCTAAGCCAAGAAGAAAGTTGGGATCTCTTTTGTAGGAAACTACTTGATGTTCAAGCAATGACCTCCACAATGGAGAGGCTAGCTAAGGATATGGTGGACAAGTGTGGAGGCTTACCTCTTGCAATTGTTGTATTGAGTGGACTACTTTCGCATAAAAGGGGGCTAGGCGAATGGCAAAAGGTGAAAGACCGCCTTTGGAAGAACATTGAAGATGACTCTATTGAAATCTTCTACGTACTATCATTAAGCTACAATGATTTGTCAACTGCGCTCAAGCAGTGTTTTCTGTACTTTGGTATTTTTCCAGAAGATCAAGTGCTCGAGGCTGAAACCATAATACGATTGTGGATGGCCGAGGGTTTCATACCAAGAGGAGAAGAAAGAATGGAGGATGTCGCTGAAGGCTTCTTGAATGAGCTAATAAGACGAAGCTTGGTTCAAGTGGCTCGAACATTTTGGGAAAAAGTTACTGAATGTAAGGTTCATGATTTACTTCGTGATCTTGCCATACAAAAGGCATTGGAGGTAAACTTCTTTGACATTTATGATCCAAGAAACCACTCCATATCCTCCTTATGTATCAGACATGCCATTCATGATAAAGGAGAAAAGTACCTCTCACTTGATCTTTCTAACTTAAAGTTGAGGTCAATTATGTTCTTCGATCCAGATTTTCGGAACATGAATCTTATAAACTTCAGTAGTGTGTTCCAACATATATATGTGTTGTACTTGGATACTCTTGGTGGCACTGTACCTTATGCCATAGGAAGTTTGTACCGCCTCAAGTTCTTAAGCTTGAGAGGTATTGGTAATCTTCCCTCCTCCATTGGCAACCTCAAGAATTTACAGACACTTTGTGTCAAAAGTGAATTTAGACATTTGTGCCAACTACCCCCTGAGACAGCTGACCTAATAAATCTAAGGCATTTAGTTGCTCCGTATTCTGAACCTCTGGTACGTATAAGCAAACTCACTAGTCTTCAAATTCTTAAAGACATCTCTTGTGATCAGTGGAAAGATGTTGACCCTGTTGATTTAGTCAATCTCCTAGAATTAAGCATGATTGATATTACCAAATCTTACTCCCTAAACAACATTAGCAGATTGAAAAACCTTAGCACTCTCAAATTGTTTTGTAGAGGTGGTCAATCATTCCCAGACCTTGAATTTCTTATTATTGTGAAAAGCTCCAGAAATTGTGGTAGAATAGAGAAACTGCCTCTGTTACCAAATTCCATCACAATGATGGTTCTTTTGGACTCAAAACTCATGGAAGATCCGATGCCTATTTTGGGAATGTTGCCAAACCTAAGAAACTCGAATTTCTTAGAGCTTATCAAGGAAAGAGATATTCTGCAGAGCTTATCAAGGAAAGAGATATTCTGCAGTGATAATAGCTTCCGTCAACTCGAGTTCCTTAGTCTTGCTTGTCTTGAGAACCTAGACACATGGCATTTAGCCACAAGTGCCATGCTTCTGATTAAAGGTCTTCGTATTGATCACTGTAAAAAGCTGAACAAGATTCCCCAGAGAATGAAGGACGTGAAGCTTTTCAAGCATAC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15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GATGCCTTTCTGTCATATGCAGTTCAAAAATTGGGTGATTTCCTAATACAGAAAGTTTCCCTGCTTACAACTCTCATAGATGAAGTTAGATTGCTGAGAAATGAGCTACTCTTCATACAGTCTTTCCTCAAAGATGCAGAACTAAAGCAATGTGGAGATCAAAGAATTCAACAATGGGTGTTTGAGATCAACTCTATTGCTAATGACGCTGTTGCTATACTCGAGACTTATAGCTTCGAGGTTGCTAACGGTAATGATGATGGATTTTCTAGTCGTCTCAAGGCTTGCGCTTGCATCTGTAGGAAGGAGACCAAACTCTACAAAGTTGCCAAGGAGATTGAATCACTCAAGCAACGAATCATGGATATCTCTCGCAAACGAGATACTTATGGTATTAGAGATATCAATAATGCAGGAGAAGGTTCAAGTAATCAGTCTGCCATGGTTAGATCATTGAGGAGAACTACCTCCTATGTGGATGATCAGGATCACATTTTTGTTGGATTTCAGGATGTTGTAGAATCATTGTTAGCTGAACTTCTCAAAGCAGAGCCTCGTCGAAATGTCATCTCCATTTACGGTATGGGCGGTTTAGGCAAGACCATACTTGCGAGAAACCTCTACACAAATCCTATCATAGTCTCTAGCTTCCCAACATGCGCTTGGATATGTGTTTCTCAAGAGTATAACACCATGGATCTCCTTAGGAATATCATAAAATCTATCAAAGGTTGCACCAAGGAAACTCTAGATTTGTTGGAGAGGATGACAGAAAGAGATCTAGAAATTTACCTTCGTGATTTATGAAAAGAACGCAAATACCTTGTTGTCGTTGATGATGTATGGCAGAGAGAAGCATGGGAAAGTTTGAAAAGAGCATTCCTGGATAGCAAGAATGGAAGCAGAGTGATTATTACCACTCGCAAAGAGGATATTGCTGAAAGAGCAGACAACAGAGGTTTTGTCCATAGACTTCGTTTCCTGAGCCAAGAAGAAAGTTGGGACCTCTTTTGTAGGAAACTAGTTGATGTTCGGGCAATGGTTCCAGTGATGGAAAGGTTAGCTAGAGATATGGTGGACAAGTGTGGAGGCTTACCTCTTGCAATTGTTGTATTGAGTGGACTACTTTTGCACAAAAGGGGTCTAGATGAATGGCAAAAGGTGAAAGACCACCTTTGGAAGAACATTAAAGATGACTCTATTGAAATCTCCTACATACTATCATTAAGCTACAACGATTTGTCAACTGCACTAAAGCAGTGTTTTCTGTACTTTGGTATTTTTCCAGAAGATCAAGAGCTCGAGGCTGAAAACATAATACGGTTGTGGATGGCCGAGGGTTTCATACCAAGAGGAGAAGAAAGAATGGAGGATGTCGCTGAAGACTTCTTAAATGAGCTGATAAGACGAAGCTTGGTTCAAGTGGCTGGAACATTTTGGGAAAAAGTTATTCTATGTAGGGTTCACGATGTAGTTCGTGATCTTTCCATACAAAAGGCATCGGAGGTAAACTTCTTTGATATTTATGATCCAAGAAACCACTCCATATCCTTCTTATGTATCAGACATGCCATTCATGATCAGGGAGAAAAGTACCTCTCACTTGATCTTTCTAACTTAAAGTTGAGGTCAGTTATGTTCTTCGATCCAGATTTTCTTAACATGAGTCTTATAAACTTCAGTAGTGTGTTCCAACATATGTATGTGTTATACTTGGATACTTTTGGTGGAACTATACCTGATGCCATAGGAAGTTTATACCACCTCAAGTACTTAAGATTGACAGGTATCCATTGTCTTCCCTCCTCCATTTGCAACCTCAAGAATTTACAGACACTTCGTGTCGTAAACGAAAACGGGCGCTTATGCCAACTACCCAGAGAGACAGCTGACCTGATAGATCTAAGATATTTAGATGCTCCTTATTCAAAACCTCTGAAATGTATAAACAAACTCAGTAGTCTTCAAGTTCTTAAAGGCCTTGCTTGTGATCAGTGGAAAAATGTTGACCCTGTTGATTTAGTTAATCTTCGAGAATTAAGCATGCATGATATTACCAAATCCTACTCCCTAAACAACATTAGCAGCTTGAATAACCTTAGCACTGTCACATTGTGTTGTGAAGATGATGAATCATTCCCAGCCCTTGAATTTCTTACTTCTTGTCAAAAGCTCCAGAAATTGTGGTTAGAAGGGGAAATAGAGAAACTGCCTCTATCAGACGCATTTCCAAATTCCATCACAATGATGGTTCTTGTGAAATCAAAACTCATGAAAGATCCGATGCCTATTTTGGGGATGTTGCCAAACCTCAGGAATCTCGATTTATTAAAAGCTTATGAAGGAAATGAATTAACTTGCAGTGATAACAGTTTCAGTCAACTAGAGTTCCTTCGTCTTGATGATCTTGAGAAGCTAGAAAGATGGCATTTAGGCACAAGTGCCATGCCTCTCATTAAAGGTCTTGCTATCTATCATTGTCCAAAGCTAAAGGAGATTCCCGAGAGAATGAAAGACGTGGAGAGAACTCCTTATCG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5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GTGTCATTTGCACTTCAAAAATTAGGTGATTTCCTCATACACGAAGTTTCCCTGCTTACAAGTCTCAGAGATGAAATTACATGGCTGAGAAATGAGCTACTCTTCATGCAGTCATTCCTCAAAGATGCAGAACAAAAGCAAAGTAGAGATCACAGAGTTCAACAATGGGTGTTTGAGATCAACTCTATTGCTAATGACGCTGTCTCTATACTCGAGACTTACAGCTTCGAGACTGGTAAAGGTGATGATGGATTTGCTAGTTGTCTCAAGGCTTGCGCTTGCATCTGTAGGAAGGAGAAGAAATTCAATCACTCAAGCAACGAATCATGGATATCTCTCGCAAACGAGAGACTTATGGTATTACAAATATCAATAGTAATGCAGGAGAAGGGCCAAGTAATCAGATTAGAACATTGAGGAGAACTACCTCATATGTGGATGACCAGGATTACATTTTTGTTGGCTTTCAGGATGTTGTACAAACATTGCTAGCTGAACTTCTCAAAGCAGAGCCTCGTCGAAGCGTCCTCTCCATTTTATGGAATGGGGGGTTTAGGCAAGACCACTCTTGCGAGAAAACTTTACATCAGTCCTAATATAGCCTTTAGTTTCCCTACACGCGCTTGGATATGTGTTTCTCAAGAGTACAACACAATGGATCTTCTTAGGAATATCATAAAATCCATCCAAGGTCGCACCAAGGAAACTCTAGATTTGTTGGAAAGGATGACAGAAGGAGATCTAGAAATTTATCTTTGTGATCTATTAAAAGAACGCAAATACCTTGTGGTGGTTGATGATGTATGGCAGAAAGAAGCATGGGAGAGTTTGAAAAGAGCATTCCCAGATAGCAAGAATGGCAGCAGAGTCATTAATACCACGCGCAAAGAGGATGTCGCTGAAAGAGCAGACGACAGAGGTTTTGTTCATAAACTTTGTTTCCTATGCCAAGAAGAAAGTTGGGACCTCTTTTGTAGGAAACTAGTTGATGTTCGAGCAATGATTCCAGCAATGGAAAGTCTAGCTAAGGATATGGTGGAAAAGTGTAGAGGCTTACCTCTTGCAATTGTTGTATTGAGCGGACTACTTTCGCATAAAAAAGGGGCTAAACGAATGGCAAAAGGTGAAAGACTGCCTTTGGAAGAACATTATGAAGATAAATCTATTGAAATCTCCAGCATACTATCATTAAGCTTCAACGATTTGTCAGCTGCGCTCAAGCAGTGTTTTCTGTACATTGGTATTTTTCCAGAAGATCAAGTGATCGATGCTGAAGACATCATACCCAGAGGAGAAGAAAGAATGGAGGATGTCGCTGAAGACTTCTTAAATGTGCTGATAAGACGAAGCTTGGTTCAAGTGGAAAAAATATTTTTGGAAAAAGTTACTAAGTGTAGGGTTCATGATTTACTCCGTGATCTTGCCATACAAAAGGCATCCGACACAAACCTCTTTGACATTTATCATCCAAGAAAGCACTCCATATCCTCTTCATGTATCAGACTTGCCATTCATAGTCAAGGAGAAAAGTATCACTCACTTGATCTTTCTAATTTGAAGTTGAGGTCAATTATGTTCTTCGATCCAGTTTTTCCTAATGTGTTCCAACATATATATGTGTTGTACTTGCATATGGATTATGGTTGTGTTATACCTGAATCCATAGGGAGTTTGTACCACCTCAAGTTGTTAAGCATTAGATCAGGTGTCTGTAATATTCCCTCCTCCATTGGCAACCTCAAGAATTTACAGACACTTGTCGTTGTAAATGGGTACGCATCATTTTGCCAACTACCCCGCAAGATAGCTGACCTAATAAATCTAAGACATTTTGTTATTCCATATTCAGAGCCTCTGAAATGTATAAACAAACTCAGGAGTCTTCAAGTTCTTAAAGGCATTCGTTGTGATCAGTGGAAAGATGTTGACCCTGTTGATTTAGTCAATCTTCGAGAATTAAGCATGGATCGTATCAGGAGCTCTTACTCCCTAAACAACATTAGCAGCTTGAAAAACCTTAGCACTCTCAGATTGTCTTGTCAAGATTATGATGAATCATTCCCATCCCTTGAATTTGTTAATCGTTGTGAAAAGCTCCAGAAATTGTGGTTAAAAGGGGAAATAGAGAAACTGCCTAATCTGTTTCCAAAGTCCATCACAATGATGGTTTTGAGGAACTCGGGACTGACAAAAGATCCGATGCCTATTTTGGGAATGTTGCCAAACCTAAGGAATCTCAAACTAGAAGATGCTTATGAAGGAAAAGAAATAATGTACAGCGATAACAGTTTTAGTCAACTCAAGTTCCTTAATCTTGATCATCTTCAAAACCTAGAAAGATGGGATTTAGGCACAAGTGCAATGCCACTCATTAAAGCTCTTCATATCTATGAATGTCCAAACCTGAAGGAGATACCAGAGAGAATGAAAGACTTGAAGAAGCTTGAAGAGACCAAGTTTTTTTGTACAAATAGTGTGTTAATATTTGGGTTAAACAGGAGAAGAAGTTCGCATGAATCAAGTTGGATTATTTCAACATTCATTTTTTTTTGTTTGAATAAAATCAATATTAT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5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GTGTCATTTGCAGTTCAAAAATTGAGTGATTTCCTAATACAACAAGTTTCTCTGAGAACAAATCAGAGAGATGAAATTAGATGGCTGAGAACTGAGCTACTTATCATACAGGCATTCCTCAAAGATGCAGAACAAAAGAAAAGTGGAGATCATAGAATTCAACAATGGGTGTTTGAGATCAACTCTATTGCTAATGACGCTGTTGCTATACTCGACACTTACAGTTTCGAGGCTGGTAAACGTGCTAGTCGTCTCAAGGCTTGCGCTTGCATATGTAGGAAAGAGAAGAAATTCTACAATGTCGCCAAGGAGATTCAATCACTCAAGCAACGAATCATGGATATCTCTCGCAAACGAGATACTTATGGTATTACAAATATCAATAGTAATGCTGGAGAAGGGTCAAGTAATCAGGTTACAACATTGAGGAGAACTACCTCATATATAGATGATGATGACATTTTTGTTGGCTTTCAGGATGTTGTACAAACATTGCTAGCTGAACTTCTCAAAGTAGAGCCTCGTAGAAGCATCGTCTCCATTCATGGAATGGGCGGATTAGGCAAGACCACTCTTGCAAGAATCCTCTACAACAGTCCTAATATAGTCTCAAGCTTCCCTACACGTGCTTGGATATGTGTTTCTCAAGAGTACAACACAATGGATCTTCTTAAGACTATCATAAAATCCATCCAAGGTTGCACCAAGGAAACTCTAGATTTGTTGGAAAAGATGGCAGAAACAGATCTAGAAAATCACCTTCGTGATCTATTGAAAGGACGCAAATACCTTGTGGTGGTTGATGATGTGTGGAAGAGAGAAGCATGGAAGAGTTTGAAAAGAGTATTCCCGGACAACAAGAATGGCAGCAGAGTTATTATCACCACACGCCAAGGGGATGTCGCTGAAAGAGCAGACGATAAAGGTTTTGTCCATAAACTTCGTTTCCTAAGCCAAGAAGAAAGTTGGGACCTCTTTTGTAGGAAACTACTTGATGTTCGAGCTATGGTTCCAGCAATGGAAAGTCTAGCTAAGGATATGGTGGGAAAATGTAGAGGCTTACCTCTTGCAATTGTTGTATTGAGTGGACTACTTTCGCATAGATGGGGGCTAGACAAATGGCAAAACGTGAAAGACTGCCTTTGGAAGGACATTGAAGAAGACTCTATTGAAATCTCCTACATACTATCATTAAGCTTCAGCGATTTGTCAGCTGCGCTCAAGCTGTGTTTTCTCTACTTTGGTATTTTTCCAGAAGATCAAGTGATCAAAACTGACAACATAATGCGGTTGTGGATGGCAGAGGGTTTCATCATACCAAGAGGAGAAGAAAGAATAGAGGATGTCGCTGAAGGTTTCTTGAATGAGCTGATAAGACGAAGCTTGGTTCAAGTAGTGGATACATTTTGGGAAAAAGTTACTGAATGTAGGGTTCATGATTTACTTCGTGATCTTGCCATACAAAAGGCATTGGAGGTAAACTTCTTTGACATTTATGATCCAAGAAAGAACTTGAAATCCACTTCATGTATAAGACATGCCATTCATAGTGAAGGAGAAAGGTACCTCTCATCACTTGATCTTTCTAACTCGAAGTTGAGGTCAATTATGTTCTTTGATCCACATTTTCGTAATCTGTTCCAACATATACATGTGTTCCAACATATATATGTGTTGTACTTGGATATTAATTATGGTAATGTTATACCTGATGCCATAGGGAGTTTGTACCACCTCAAGTTGTTAAGCTTGAGAGGTGTCCGTAATATTCCCTCCTCCATTGGCAACCTCAAGAATTTACAGACACTTGTTGTTGTCAATATTGACTTACTTTGCCAACTACCCCCCGAAACAGCTGACCTAATAAATTTAAGACATTTAGTTGTTCCATATTCTAAACCTCTGGCAGGTATAAGCAAACTCACTAGTCTTCAAGTTCTTCACCTTGATTGTGATCAGTGGAAAGATGTTAACCCAGTTGATTTTGTCAATCTTCGAGAATTAGAGATGGGTAATATTAGGAAATCTTACTCCCTAAACAACATTAGCAGCTTGAAAAACCTCAACACTCTCAGATTGTGTATTTTGTTTGGTCAACAATATACATATCCATTCCCATCCCTTGAATTTGTTTATAGTTGTGAAAAGCTCCAGAAATTGTCGTTAGGTGGGAGATTAGAGAAACTGCCTGTGTTTCCAGATTCCATCACAATGATAGTTATTTGGCAGTCAAGACTGACAAAAGATCCGATGCCTATTTTGGGAATGTTGCCAAACCTAAGGAATCTCCACTTGTCCAGAGCTTATGAAGGAGAAGAAATAATGTGCAGTGATTACAGCTTCAGTCAACTAGAGCTCCTTCATCTTTATGGTCTTGACAACTTAGAAAGATGGCATTTAGGCACAAATGCCATGCCTCTCATTAAAGATCTTTCTATCTATAATTGTCAAAAGCTGAAGGAGATTCCAGAGAGAATGAAACACGTGAAGCATTTCAAACATATACGAAGTCTTA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5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GTTGTGTCATTTGCAGTTCAAAAATTGGGTGATTTCCTCATTCAGGAAGTTAACCTACGTTTAAGTCTAAGAGAGGATATGAAGTGGATGAGAACTGAGCTTCTCTTCATGCAGTCTTTCCTCAAAGATACAGAACTAAAACAATATGGAGATCATACAATTCAACAATGGGTAACTGAGATGAACTCTATTGCTAATGACGCTGTTGCTATACTCGAGACTTACAGTTTAGAGGCTGGTAAAGGTGCTAGTCGTCTCAAGGCGTGCGCTTGCATATGTAGGAAGGAGAAGAAATTCTACAATGTCGCCAAGGAGATTCAATCACTCAAGCAACGAATCATGGATATCTCTCGTAAAAGAGATACTTATAGTATTACAAATATCAATAGTAATGCTGGAGAAGGAACAAGTAATCAGGTTACAACACTGAGGAGAACTACCTCATATGTGGATGACCAGGATTACATTTTTGTTGGACTTCAGGATGTTGTAGAATCATTGCTAGCTGAACTTCTCAAAGCAGAGCCTCGTCGAAACGTCCTCTCCATTCATGGGATGGGTGGATTGGGCAAGACCACTCTTGCCAGAAACCTCTACAACAGTCCTAATATAGTCTCAAGCTTCCCTACTCGCACTTGGATATGTGTTTCTCAAGAGTACAACACAATGGATCTTTTTAAGACTATCATAAAATCCATCCAAGGTTGCGCCAAGGAAACTCTAGATTTGTTGGAAAAGATGGCAGAAACAGATCTAGAAAATCACCTTCGTGATCTATTAGAAGGATGCAAATACCTTGTGGTGGTTGATGATGTGTGGCAGAAAGAAGCATGGGAGAGTTTGAAAAGAGCATTTCCGGATAGAAATAATGGCAGCAGAGTTATTATCACCACGCGCAACCAGGATGTCGCTGAAAGAGCAAACAACAGAGGTTTTGTCCATAAACTTCGTTTCCTAAAACAAGAAGAAAGTTGGGATCTCTTTTGTAGGAAACTACTTGATGTTCGAGCAATGGTTCCAGCAATGGAAAGTCTAGCTAAGGATATGGTGGAAAAATGTAGAGGCTTACCTCTTGCAATTGTTGTATTGAGTGGACTACTTTCGCATAGATGGGGGCTAGACAAATGGCAAAACGTGAAAGACTGCCTTTGGAAGGACATTGAAGAAGACTCTATTGAAATCTCCTACATACTATCATTAAGCTTCAACGATTTGTCAGCTGCGCTCAAGAAGTGTTTTCTCTACTTTGGTGTTTTTCCAGAAGATCAAGTGATCGATGCTGACGACATAATGCGGTTGTGGATGACAGAGGGTTTCATCATACCAAGAGGAGAAGAAAGAATGGAGGATGTCGCTGAAGGCTTCTTGAATGAGCTGATAAGACGAAGCTTGGTTCAAGTAGCTCAAACATTTTGGGAAAAAGTTACTGTATGTAGGGTTCATGATTTACTTCGTGATCTTGCCATACAAAAGGCATTGGAGGTAAACTTCTTTGACATTTATGATCCAAGAAAGAACTTGAAATCCACTTCATGTATAAGACATGCCATTCATAGTGAAGGAGAAAGGTACCTCTCATCACTTGATCTTTCTAACTCGAAGTTGAGGTCAATTATGTTCTTTGATCCACATATTTGTAATGTGTTCCAACATATAGATGTGTTCCGACATATATATGTGTTGTACTTGGATATTGATTATGGTAAAGTTATACCTGATGCCATAGGGAGTTTGTACAACCTCAAGTTGTTACGCTTGAGTGTTGTCAGTAAAATTCCCTCCTCCATCGGCAACCTCAAGAATCTACAGACACTTGTTGTTGTCAATATGGACAGACGCTTTTGCCAACTACCCCCCGAAACAGCTGACCTAATAAATTTAAGACATTTAGTTGTTCCATATTCTATACCTCTGGCAGGTATAAGCAAACTCACTAGTCTTCAAGTTCTTCGCCTTGATTGTGATCAGTGGAAAGAAGTTGACCCAGTTGATTTAGTCAATCTTCGAGAATTAGAGATGCGTAATATATACAAATCTTACTCCCTAAACAACATTAGCAGCTTGAAAAACCTTAACACTCTCAAATTGTGTATTTTGCTTGGTCCACAATCTACATATCCATTCCCATCCCTTGAATTTGTTAATAGTTGTGAAAAGCTCCAGAAATTGTTGTTAGGTGGGAGATTAGAGAAACTGCCTGTGTTTCCAGATTCCATCACAATGATATTTCTTTGGGAGTCAAGACTGACAAAAGATCCGATGCCTATTTTGGGAATGTTACCAAACCTAAGGAATCTCGAATTAGAAGCAGCTTATGAAGGAGAAGAAATAATGTGCAGTGATTACAGCTTCAGTCAACTAGAGCTCCTTCATCTTTATGGTCTTGACAACTTAGAAAGATGGCATTTAGGCACAAATGCCATGCCTCTCATTAAAGATCTTGTTATCCATCATTGTCCAAAGCTGAGGGAGATTCCAGAGAGAATGAAAGACGTGAAGCATTTCAAACGTA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25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CTGTCATTTGCAGTTCAGAAATTGGGTGATTTCCTCATTCAGGAAGTTAACCTACGTTTAAGTCTAAGAGAGGATATACAGTGGCTGCTCTTCATACAGTCTTTCCTCAGAGATGCAGAACTAAAGCAAAGTAGAGATCAAAGAGTTCAACAATGGGTGTTTGAGATCAACTCTATTGCTAATGATGCTGTTGCTATGCTCGAGACTTATAGATTCGAGGCTGATAAAGGTGCTAGTCGTCTCAAGGCTTGCGCTTGCATTTGTAGGAAGGAGAAGAAACTCTACAATGTCGCCAAGGAGATTCAATCACTCAAGCAATGAATCATGGATATCTCTCGCAAACGAGAGACTTATGGTGTTACAAATATCAATAGTAATGCAGGAGAAGGGCCAAGTAATCAGATTATAACATTGAGGAGAACTACCTCATATGTGGATGACCAGGATTACATTTTTGTTGGCTTTCAGGATGTTGTACAAACATTGCTAGCTCAACTTATCAAAGCAGAGCCTCGTCGAACCGTCCTCTCCATTTATGGCATGGGCGGATTAGGCAAGACCACTCTTGCAAGAAACCTCTACACCAGTCCTAATATAATCTCAAGCTTCCCTACACGCGCTTGGATATGTGTTTCTCAAGAGTACAACACAATGGATCTTCTTAGGAATATCATAAAATCCATCCAAGGTCGCACCAAGGAAACTCTAGATTTGTTGGAAAGGATGACAGAAGGAGATCTAGAAATTTATCTTCGTGATCTACTAAAAGAACGCAAATACCTTGTGGTGGTTGATGATGTATGGCAGAAAGAAGCATGGGAGAGTTTGAAAAGAGCATTCCCGGATAGCAAGAATGGCAGCAGAGTCATTATTACCACGCGCAAAGAGGAAGTCGCTGAAAGAGCAGACAACATAAGTTTTGTTCATAAACTTCGTTTCCTAAGTCAAGAAGAAAGTTGGGATCTCTTTTGTAGGAAACTACTTGATGTTCGAGCAATGATTCCAGCAATGGAAAGTCTAGCTAAGGATATGGTGGAAAAGTGTAGAGGCTTACCTCTTGCAATTGTTGTATTGAGCGGACTACTTTCGCATAAAAAGGGGCTAAACGAATGGCAAAAGGTGAAAGACTGCCTTTGGAAGAACATTATTGAAGATAAATCTATTGAAATCTTCAGCATACTATCATTAAGCTTCAATGATTTGTCAGTTGCGCTCAAGCAGTGTTTTCTGTACATTGGTATTTTTCCAGAAGATCAAGTGATCGATGCTGAAGACATAATACGTTTGTGGATGGCAGAGGGTTTCATCATACCCAGAGGAGAAGAAAGAATGGAGGATGTCGCTGAAGACTTCTTGAATGAGCTGATAAGACGAAGCTTGGTTCAAGTGGCAAAAATATTTTTGGAAAAAGTGAGGGTTCATGATTTACTCCGTGATCTTGCCATACAAAAGGCATCCGACACAAACCTCTTTGACATTTATCATCCAAGAAGGCACTCCAAATCCTCTTCATGTATCAGACTTTCCATTCATAGTCAAGGAGAAAGGTATCACTCACTTGATCTTTCTACTTTGAAGTTGAGGTCAATTATGTTCTTCGATCCAGTTTTTCCTAATGTGTCCCAACATATATATTTGTTTCGACATATATATGTGTTGTACTTGCATATGGATTATGGTGGTGTTCTACCTGATGCCATAGGGAGTTTGTACCACCTCAAGTTGTTAAGCATTAGATCAGGTGTCTGTAATATTCCCTCCTCCATTGGCAACCTCAAGAATTTACAGACACTTGTCATTGTAAATGGGTACGCATCATTTTGCCGACTATCCCGCAAGATAGCTGACCTAATAAATCTAAGACATTTAGTTGTTCAATATTCAGAGCCTCTGAAATGTATAAACAAACTCACGAGTCTTCAAGTTCTTAAAGGCATTCGTTGTGATCAGTGGAAAGATATTGACCATGTTGATTTAGTCAATCTTCGAGAATTAAGCATGGATCGTATCAGGAGCTCTTACTCCCTAAACAACATTAGCAGCTTGAAAAACCTTAGCACTCTCAGATTGTCTTGTCAAGATTATGATGAATCATTCCCATCCCTTGAATTTGTTAATTGTTGTGAAAAGCTCCAGAAATTGTGGTTAAAAAGGGAGAATAGAGAAACTGCCCTGTTTCCAAAGTCCATCACAATGATGGTTTTGAGGAACTCGGGACTGACAGAAGATTCGATGCCTATTTTGGGAATGTTGCCAAACCTAAGGAATCTCAAACTAGAAGATGTTTATGAAGGAAAAGAAATAATGTGCAGCGATAACAGTTTTAGTCAACTCAAGTTCCTTAATCTTGATCATCTTCAAAACCTAGAAAGATGGGATTCAGGCACAAGTGCAATGCCTCTCATTAAAGCTCTTCATATCTATGAATGTCCAAACCTGAAGGAGATACCAGAGAGGATGATTGACTTGAAGAAGCTTGAAGAGACCAAGTTTTTTTTGTACAA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25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GTGTCATTTGCAGTTCAAAAATTGGGTGATTTCCTCATACAGCAAGTTTCCCTGCGTAAAAATCTGAGAGATGAAGTTAGATGGCTGAGAAATGAGCTACTCTTCATGCAGTCTTTCCTCAGAGATGCAGAACTAAAGCAATATGGAGATCAAAGAGTTCAACAATGGGTGTTTGAGATCAACTCTATTGCTAATGATGCTGTTGCTATACTCGAGACTTACAGCTTCGAGGCTGGTAAAGGTGATGACGATGGATTTGCTAGTCGTCTCAAGGCTTGCGCTTACATCTGTAGGAAGGAGAAGAAATTCTACAATGTCGCCAAGGAGATTCAATCACTCAGGCAACGAATCATGGATTATAACAGTCCTAATATAGTCAATAGCTTCCCTACACGCGCTTGGATATGTGTTTCTCAAGAGTACAACACAATGGATCTCCTTAGGAATATCATAAAATCCATCCAAGGTTGCACTAAGGAAACTCTAGATTCGTTGGAAAGGATGACAGAAAGAGATCTAGAAATTTACCTTTGTGATCTATTAAAAGAGCACAAATACCTTGTGGTGGTTGATGATGTATGGCAGAGAGAAGCATGGGAGAGTTTGAAAAGAGCATTCCCGGATGGCAAGAATGGCAGCAGAGTCATTATTACCACGCGCAAAGAGGATGTCGCTGAAAGAGCAGACAACAGAGGTTTTGTCCATAAACTTCGTTTCCTAAGCCAAGAAGAAAATTGGGATCTCTTTAGTAGGAAACTACTTGATGTTCGAACAATGGCTCCAGAAATGGAAAGTCTAGCTAAGGATATGGTGGAAAAGTGTAGAGGCTTACCTCTTGCAATTGTTGTATTGAGCGGACTACTTTCGCATAAAAAGGGGCTAAACGAATGGCAAAAGGTGAAAGATCACCTTTGGAAGAACATTAAAGAAGATAAATCTATTGAAATCTCCAAGATACTATCCTTAAGCTACAATGATTTGTCAACTGCACTCAAGCAGTGTTTTCTCTACTTTGGTATTTTTCCACAAGATCAAGTGCTCGGGGCTGATAGCATAATACGGTTGTGGATGGTCGAGGGTTTCACACCCATAGGAGAAGAAAGAATGGACGATGTCGCTGAAGGCTTCTTGAATGAACTTATAAGACGAAGCTTGGTTCAAGTGGCAAAAACATATTGGGAAAGATTTACTGAATGTAGGGTTCATGATTTACTCCATGATCTTGCGATACAAAAGGCATTGGAAGTAACTTCTTTGACATTTATGATCCAAGAAGCCACTCCATATCCTCTTTATGTATCAGACATGATTCATAGTCAAGGAGAAAGGTACCTCTCACTTGATCTTTCTAACTTAAAGTTGAGGTCAATTATGTTCTTCAATCCAAATTTTCGTAAGATGAGTCTTATAAACTTCAGGAGTGTGTTCCAGCATCTATATGTGTTGTACTTGCATATGCATGGTGGGAATATGTCTATAGTACCTGATGCCATAGGAAGTTTGTACCACCTCAAGTTCTTAAGATTGAGAGGCATCCAAGGTCTTCCCTCTTCCATTGGCAACCTCAAGAATTTACAGACACTCTATGTCAATGACGGCATACAGTATTGTGAACTACCCCATGAGACAGCTGAGCTAATAATTCTAAGACATTTTGTTGCCCTGTATTCAAAACCTCTGGAACGTATAAGCAAACTCACTAGTCTTCAAGTTCTTCAAAACATCTGTTGTGATCAATGGAAAGATGTTGACCCTGTTGATTTAGTCAATCTTCGAGAATTAAGCATGCATGATATTACCAAACCTTACTCCCTAAACAACATTCGCAGCTTGAAAAACCTTAGCACTCTTAGATTGTTGTGTTGTGCTGATGAATCATTCCCATCTCTTGAATTTGTTAATTGTTGTGAAAAGCTCAAGAAATTGAGGTTAGAAGGGAGAATAGAGAAACTGCCTCATCTGTTTCCAAATTCCATCACAACGATGGTTCTGAGGTTCTCAGTACTGACAGAAGATCCGATGCCTATTTTGGGAATATTGCCAAACCTGAGGAATCTCGATTTGCTTAGAGCTTATGAAGGAAAAGAAATAATGTGCAGTAATAACAGCTTCAGTCAACTAGAGTTCCTTCATCTTTATGATCTTGAGAAGCTAGAAAGATGGGATTTAGGCACAAGTGCCATGCCTCTGATTAAAGGTCTTGGTAACGATGACTGTCCAAATTTAAAGGAGATTCCCGAGAGAATGAAAGACGTGGAGCTGTTGAAGAGGAATTATACGTG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25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AATGGAAGCAGAGTTATTATACCACGCACAAAGAGGATGTCGCTGAAAGAGCAGACGACAGAGGTTTTGTCCATAAACTTCGTTTTCTAAGCCATGAAGAAAGTTGGGATCCCTTTTGTAGGAAACTACTTGATGTTCGAGCAATGACCTCAGCAATGGAGAGGCTAGCTATGGATATGGTGGACAAGTGTAGAGGCTTACCTCTTGCAATTGTTGTACTGAGCGGACTACTTTCGCATAAAAGGGGGCTAGATGAATGGCAAAAGGTGAAAGATCACCTTTGGCAGAACATTGAAAACAACTCGATTGAAATCTCCTACATACTATCATTGAGCTCTAACGATTTGTCAACTGCACTCAAGCAGTGTTTTCTGTACTTTGGCCTTTTTCCAGAAGATCAAGAGGTCGATGCTGAATACATAATATGGTTGTGGATGGCCGAGGGTTTCATACCTAATGGAGAAGAAAGAATGGAAGACGAAGCTTCCAAGAAACCATTCCATATCACAACGCGCCAAGGGGATGTCGCTGAAAGAGCAGACGATAGAGGTTTTGTCCATAAACTTCGTTTCCTAAGCCAAGAAGAAAGTTGGGACCTCTTTTGTAGGAAACTACTTGATGTTCGAGCAATGGTTCCAGCAATGGAAAGTCTAGCTAAGGATATGGTGGGAAAATGTAGAGGCTTACCTCTTGCAATTGTTGTATTGAGTGGACTACTTTCGCATAGATGGGGGCTAGACAAATGGCAAAACGTGAAAGACTGCCTTTGGAAGGACATTGAAGAAGACTCTATTGAAATCTCCTACATACTATCATTAAGCTTCAACGATTTGTCATCTGCGCTCAAGAAGTGTTTTCTCTACTTTGGTATTTTTCCAGAAGATCGAGTGATCTATGCTGAAGACATAATGCGGTTGTGGATGGCAGAGGGTTTCATCATACCAAGAGGAGAAGAAAGAATAGAGGATGTCGCTGAAGGCTTCTTGAATGAGCTGATAAGACGAAGCTTGGTTCAAGTGGTGGATACATTTTGGGAAAAAGTTACTAATATTACAATCGAACTACACGAAACAATAGTTATCAACAAAAAGATTTTCTTCATGCCAAAAACACA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25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TGATGCCTCTGTGTCATTCGCAGTAAAAAAATTGGGGGATTTTCTCATACAGGAAGCTTCCCTGCGTACAAGTCTCAGACAGGATGTGCGGTGGATGCGAAATGAGCTGTTCTTCATGCAGTCTTTCCTCAAAGATGCAGAACAAAAACAAGTTGTAGATCAAAGAGTTCAACAATGGGTGTTTGAAATCAACTCGATTGCTAATGACGCTGTTGCTATACTCAAGGCTTATAGCTTCGAGGATAGTAAAGGTGACGACGCTAGATTTGCTAGTCGTCTGAAGGCTTAAACTTGCATCTGCAGGAAGGAGACAAAGTTCTATAACGTCACCAAGGAGATCCAATCACTAAAGCATCGAATCATGGATATCTCTCACAAACGAGAGACTTATGGTATTAGAGATATGAATAATGCAGGAGAAAGGCCAAGTAATCGCCCAAACAATCAGTATGACATGGTTAGAACATTGAGGAGAACTACCTCATATGTAGATGAGGATCACATTTTTGTTGGCTTTCAGGATGTTGTACAAACATTGCTAACTGAACTTCTCAAACCAGAGCCTCACAGAAGAGTCATCTCCATTTATGGTATGGGAGGATTAGGCAAGACAACTCTTGCGAGAAACCTATACATCAGTCCTAATATTGCCTCTAGCTTCCCTACACGTGCTTGGATATGTGTTTCTCAAGAGTACAACACCATGGATCTCCTTTGGAATATCATAAAATCCATCCAAGGTTGCACCAAGGAAACTCTAGATTTGTTGGAAAAGATGACAGAGAGAGATCTAGAAATTTACCTTCGTGATCTTTTAAAAGAACCCAAATACCATGTGGTGGTCGATGATTTATGGCATAGAGAAGCATGGGAAAGTTTTGAAATGAGCATTTCCAGAAACGGCAGCAGAGTTATTATTACCACACGCAAAGAGGATGTCGCTGAAAGAGCAGATAACAAAGGTTTTGTCTATAGACTTCGTTTCCTGAGCCAAGAAGAAAGTTGGGATCTCTTTTGTAGGAAACTACTAGATGTTCAGGCAAAGGTCTCAGCAATGGAAAGGCTAGCAAAGGAAATGGTGGACAAGTGTGGAGGTTTACCTCTTGCAGTTGTTGTATTAAGCGGACTACTTTCACATAAAAGGGGNNNNNNNNNNNNNNNNNNNNNNNNNNNNNNNNNNNNNNNNNNNNNNNNNNNNNNNNNNNNNNNNNNNNNNNNNNNNNNNNNNNNNNNNNNNNNNNNNNNNNNNNNNNNNNNNNNACTATCATTAAGCTACAATGATTTGTCAACTGCGCTCAAGCAGTGTTTCCTGTACTTTGGTATTATTCCAGAAGATCATGAGGTCCATGTTGATCACATATTATGGTTGTGGATGGCTGAAGGATATGTACCAACAGGAAAAGAAATAATGGAGGATGTTGCTGAAGGCTTCTTGAATGAGTTGATAAGAAGAAGCTTGATACAAGTGGTACGCACATTTTGGGATAAAGTTGGTAAATGTAGGATTCATGATCTGCTTCGCGATCTTGCCGTACAAAAAGCATTGGAGGTAAACTTTTTTGACATTTATGATCCAAGAAAGCATTCCATATCCTCCTTGTGTCTTAGACATGCCATTCGTAGTCAAGGAAAAAGATATTTATCACTCGATCTTTCTAACTTGAATGTTAGGTCACTTATGTTCCTTGATACGGATTTTTTAAAGATGGGTCTTATAAAGTTCCATAATGTGTTCCAACATCTATATGTGTTGTACTTGGAGATGCGTGTTGACAATATGTCTATAGTACCTGATGCCATAGGAAGTTTGTACCACCTCAAGTTCTTAAGATTTAGAGGTATCCATGATCTTCCCTCTTCCATTGGCAACCTCAAGAATTTACAGACACTTCTTGTCAATGACTATGGATACTTTTGCCAACTACCCCGCGAGACAGCTGACCTGATAAATCTAAGGCATTTAGTTGCTTCGTATTCAAAACCTCTGAAACGTATAAGCAAACTCACTAGTCTTCAAGTTCTTAAAGGCATCCATTGTGATCAGTGGAAAGATGTTGACCCTGTTGATTTAGTCAATCTTCGAGAATTAAGCATGCATGAGATTACCAAAACTTACTCACTAAACAACATTAGCAGCTTGAAAAACCTTAGCACTCTAAAATTGTGTTGTGTAGCTTATGAATCATTCCCAAACCTTGAATATCTTAGTTCTTGTCAGAACCTGGGTTTAGAGGGGCAAATAGAAAAACTGCCTCTCTCAGAGCAGTTTCCGAATTCCATTGCCATGATGGTCCTTCGGTACTCAGAACTCATGGAAGATCCCATGTCTACTCTAGGGATGCTGCCAAATCTAAGGAATCTCGATTTGTTTAGAGCTTACGGAGGAAAAGAAATTACCTGCAGTGATAACAGCTTCAGCCAACTGGAGATCCTTCGTCTTGATTGTCTTGAGAACTTAGAAAGATGGCATTTAGCCACAAGTGCCATGCCTCTGATTAAAGGTCTTGGTATCCAGCGTTGTCAAAAGCTACATGAGATTCCCGATAGAATGAAAAACGTGGAGAGAACTCCTTTTCA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325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TGATGCCTTTGTGTCATTTGCAGTTCAAAAACTGGGGGATTTTCTCATACAGGAAGCTTCCCTGCATTCAAGTCTCAGACAGGATGTACGGTGGCTGCGAAATGAGCTGTTCTTCGTGCAGTCTTTCCTCAAAGATGCCGAACAAAAGCAAGTTGTAGATCAAAGAGTTCAACAATGGGTGTTTGAGATCAGCTCTGTTGCTAATGACGCCGTTGCTATATTGGAGACTTATAGCTTCGAGGCTAGTAAAGGTAGTCGTCTGAAAGCTTGCACTTGCATCTGCAGGAAGCAGACAAAATTCTACACCGTCAGAAAGGAGATCCAATCACTCAAGCATCGAATCATGGATATCTCTCGCAAACGAGAGACATATGATATTAGAGATATCAATAATGCAGGAGAAGGGCCAAGTAATCGCCCAAACAATCAGTCTGACATGGTTAGAACATTGAGGAGAACTACCTCATATGTGGATGATGACCAGGATTACATTTTTGTTGGCTATCAGGATATTGTAGAAACATTGCTAGCTGAACTTCTCAAACCAGAGCCTCGCCGAAGCGTCATCTCCATTTATGGTATGGGCGGATTAGGCAAGACAACTCTTGCGAGAAACCTATACATCAGTCCTAATATTGCCTCTAGCTTCCCTACACGTGCTTGGATATGTGTTTCTCAAGAGTACAACACCATGGATCTCCTTTGGAATATCATAAAATCCATCCAAGGTTGCACCAAGGAAACTCTAGATTTGTTGGAAAAGATGACAGAGAGAGATCTAGAAATTTACCTTCGTGATCTTTTAAAAGAACCCAAATACCTTGTGGTGGTCGATGATTTATGGCATAGAGAAGCATGGGAAAGTCTAAAACGAGCATTTCCAGACAGCAAGAATGGCAGCAGAGTTGTTATTACCACGCGCAAAGAAGATGTCGCTGAAAGAGCAGATAACAAAGGTTTTGTCTATAAACTTCGTTTTCTGAGCCAAGAAGAAAGTTGGGATCTCTTTTGTAGGAAACTACTAGATGTTCAGGCAATGGTCTCAGCAATGGAAAGGTTAGCTAAGGATATGGTGGACAGGTGTGGAGGTTTACCTCTTGCAATTGTTGTATTAAGCGGACTACTTTCACATAAAAGGGGTCTAGAAGAATGGCAAAGGGTGAAGGACCACCTTTGGCAGCACATTAAAGATGACTCTATTGAAATTTCCTACATACTATCATTGAGCTACAACGATTTGCCAACTGAGCTCAAGCAGTGTTTCCTGTACTTTGGTATTATTCCAGAAGATCATGAGGTCCATGTTGATCACATATTATGGTTGTGGATGGCTGAAGGATTCATACCAACAGGAGAAGAAATCATGGAGGATGTTGCTGAAGGCTTCTTGAATGAACTGATAAGACGAAGCTTGATACAAGTGGTACGAACATTTTGGGAAAAAGTTAGTAAATGTAGGATTCATGATCTACTTCGCGATCTTGCTGTACAAAAGCATTGGAGGGTAAACTCTTTTGACATTTATGATCCAAGAAAGCACTCCATATCCTCCTTGTGTCTCAGACATGCCATTCATAGTCAAGGAAAAAGGTATCTCACACTTGATCTTTCCAACTTGAAGTTGAGGTCACTTATGTTCCTTGATCCGGATTGTTTAAATATGGGTCCTATAAAGTTCCGTAATGTGTTCCAACATCTATATGTGTTGTACTTGGAGATGCGTGTTGACAATATGTCTATAGTACCTGATGCCATAGGAAGCTTGTACCACCTCAAATTCTTAAGATTGAGAGGTATCCGTGATCTTCCCTCTTCTATTGGCAACCTCAAGAATTTACAGACACTCTTGTCAATGACTATGGATACTTTTGCCAACTACCCCGTGAAACAGCTGACCCTAATAAATCTAAGGCATTTAGTTGTTTCGTATTCAAAACCTCTGAAACTTATTAGCAAACTCACTAGTCTTCAAGTTCTTAAAGCCATCCATTGTGATCAGTGGAAAGATGTTGACCCTGTTGATTTAGTCAATCTTCGAGAATTAACCATGCATGATATTACCAAAACTTACTCCCTAAACAACATTAGTAGCTTGAAAAACCTTAGCTCTCTCAAATTGTTGTGTAAAGATTGTGAATCATTCCCAGCCCTTGAATTTCTTTATTCTTGTCAAAAGCTCCACAAATTGTGGTTACAAGGGAGAATAGAGAAGCTGCCTCTGTCGGACCAATTTCCAAATTCCATCATAATGATGATCCTTTCTAGCTCAGAACTCACAGAAGATCCCATGCCTACTCTAGGGATGCTGCCAAGTCTAAGGAATCTCGATTTGTTTAGAGCTTACGGAGGAAAAGAAATCACTTGCAGTGACAACAGCTTCAGTCAACTGGAGATCCTTCGTCTTGATTGTCTTGAGAACTTAGAAAGATGGCATTTAGCCACAAGTGCCATGCCTCATATTAAAGGTTTTGCTATCCGTCGTTGTCCAAAGCTACATGAGATTCCAAAGAGAATGAAAGACGTGGAGACATTGAAGAGAGACTGTCTTAG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25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GTGTCATTTGCAGTTCAAAAATTGGGTGATTTCCTAATACAGAAAGTTTCCCTGCGTAGAAGTCTCAGAGATGAAATTAGATGGATGAAAAATGAGCTACTCTTCATGCAGTCATTCCTAATAGATGCAGAACAAAAACAAAGTGGAGATCAAAGAATTCAACAATGGGTGTTTGAGATCAACTCTATTGCTAATGACGCTGTTGCTATACTCGAGACTTACAGCTTCGAGGCTGGTAAAGGTGCTAGTCGTCTTAAGGTTTGTGCTTGCATCTGTTGGAAGGAGAAGAAATTCTACAATGTCGCAGAGGAGATTCAATCACTCAAGCAACAAATCATGGATATCTCTCGCAAACGAGAGACTTATGGTATTACAAATATCATTAATGCCGGAGAAGGACCAAGTAATCAATCTGCCATGGTAAGAACATTGAGAAGAACTACTTCATATGTGGATGACCAGGATTACATTTTTGTTGGACTTCAGGATGTTGTACAAACATTGCTAGCTCAACTTCTCAAAGAAGAGCCTCGCCGAAGTGTCCTCTCCATTCATGGCATGGGCGGATTAGGCAAGACCACTCTTGCTAGAAACCTCTACAAAAGTCCTAATATAGTCTCAAGCTTCCCTACACGTGCTTGGATATGTGTTTCTCAAGAGTACAACACAATGGATCTTCTTAAGACTATCATAAACTCCATCCAAGGTTGCACCAAGGAAACTCTTGATTTGGTGGAAAAGATGGCAGAAACAAATCTAGAAAATCACCTTCGTAAGCTATTAACAGAACGCAAATACCTTGTGGTGGTTGATGATGTATGGCAGAGAGAAGCATGGGAGAGTTTGAAAAGAGCATTCCCGGATAGCAAGAATGGCAGCAGAGTTATTATTACCACGCGCAAAGAGGATGTCGGCTCAAAGAGCAGACGACAGAGGTTTTGTCCATAAACTTCGTTCCTAAGCCAAGAAGAAAGTTGGGATCTCTTTTGTAGGAAACTACTTGATGTTCGAGCAATGGTTCCAGAAATGGAAAGTCTAGCTAAGGATATGGTGGAAAAGTGTAGAGGCTTACCTCTTGCGATTGTTGTATTGAGCGGACTACTTTCGCATAAAAAGGGGCTAAGCGAATGGCACAAGGTGAAAGATCACCTTTGGAAGAACATTAAAGAAGATAAATCTATTGAAATCTCCTGCATTCTTTCATTAAGCTACAACGATTTGTCAACTGCGCTCAAGAAGTGTTTTCTCTACTTTGGTATTTTTCCAGAAGATCAAGAGGTCGAGGCTGAAAACATAATATGGTTGTGGATGGCCGAGGGTTTCGTACCAAGAGGAGAAGAAAGAATGGAGGATGTCGCTGAAGGCTTCTTGAATGAGCTGATAAGAAGAAGTTTGGTTCAAGTGGCTAAAACATTTTGGGAAAAAGTTACTGAATGTAGGGTTCATGATTTACTTCGTGATCTTGCGATACAAAAGGCATTGGAGGTGAACTTCTTTGACATTTATGATCCAAGAAGCCACTCCATATCTTCTTTATGTATCAGACATGGCATTCACAGTGAAGGAGAAAGGTACCTCTCATCACTAGATCTTTCTAACTTGAAGTTGAGGTCAATTATGTTCTTCGATCCAGATATTTGTAATGTGTTCCAACATATAGATGTGTTTCGACATCTATATGTGTTGTACTTGGATATTAAAGGTAGTGTTATACCTGAAGCCATAGGGAGTTTGTACCACCTCAAGTTCTTAAGATTGAGAGGTATCCGTGATCTTCCCTCTTCCATTGGCAACCTCAAGAATTTACAGACACTTGCTGTTGTCAATGAGGGCAGATCATTTTGCCAGCTACCCCCAAAAACAGTTGACCTAATAAATTTAAGACATTTAGTTGCTCGGTATTCAGAACCTCTAGAACGTATAAGCAAACTCACTAGCCTTCAAGTTCTTAAAGGTGTTTGTTGTGATCAGTGGGAAGATGTTGACCCTGTTGATTTAGTCAATCTTCGAGAATTAAGCATGCATTATATTAGCGATTCTTACTCCCTAAACAACATTAGCAGCTTGAAAAACCTTAGCACTCTCACATTGTCGAGTGAGCTTAATCACTCATCTCCATTCCCATCCCTTGAATTTCTTAATTCTTGTCAAAAGCTCCAGAAATTGTGGTTAAAAGGGAGAATAAACAAACTTCCTCTGTTTCCAAATTCCATCACAATGATGCTTCTTTGGAAGTCAAGCCTGACAGAAGATCCGATGCCCATTTTGGGAATGTTGCCAAACCTAAGGAATCTCGAATTAGAAGAAGCTTATGAAGGAAAAGAAATAGCATGCAGCGATAACAGTTTCAGTCAACTAGAGCTCCTTACTCTTAATGATCTTTACAACCTAGAAAGATGGCATTTAGGCACAAGTGCAATGCCTCTCATTAAAGGTCTTCATATCTATGATTGTCCAAAACTGAAGGAGATTCCGAAGAGAATGAAAGACGTGAAACGTATTT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25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CTGTCATTTGCAGTTCAAAAATTGGGTGATTTCCTCATACAACAAGTTTCCCTGCGTAAAAATCTGAGAAAGGAAATTGAGTGGCTGAGAAATGAGCTACTCTTCATACAGTCTTTCCTCAAAGATGCAGAACTAAAGCAATGTGTAGATCATAGAGTTCAACAATGGGTGTTTGAAATCAATTCTGTTGCGAATGATGCTGTCGCAATACTCGAGACTTACAGCTTTGAGGTTGATAAAGGTGATGACCATGAATTTGCTAGTCGTCTCAAGGCTTGCGCTTGCATATGTAGGAAAGAGAAGAAATTCTACAATGTCGCCGAGGAGATTCAATCACTCAAGCAGCGAATCATAGATATCTCTCGCAAGCGAGAGACTTATGGGATTACAAATATCAATAGTAATGCTGGAGAAGGGCCAAGTAATCAGGTTAGAACATTGAGGAGAACTACCTCATATGTGGATGACCAGGATTACATTTTTGTTGGACTTCAGGATGTTGTACAAACATTGCTAGCTCAACTTCTCAAAGCAGAGCCTCGTCGAAGCGTCCTCTCCATTTATGGCATGGGCGGATTAGGCAAGACCACTCTTGCAAGAAACCTCTACACCAGTCCTAATATAATCTCAAGCTTCCCTACACGCGCTTGGATATGTGTTTCTCAAGAGTACAACATAATGGATCTTCTTAAGACTATCATAAAATCCATCCAAGGTCGCACCAAGGGAACTCTAGGATTGTTAGAAACTATGACAGAAGGAGATCTAGAAGTTCACCTTCGTGATCTATTGAAAGAACACAAATACCTTGTGGTGGTTGATGATGTATGGCAGAGAGAAGCATGGGAAAGTTTGAAAAGAGCATTCCCGGATAGCAAGAATGGCAGCAGAGTTATTATTACCACGCGCAAAGTGGATGTCGCTGAAAGAGCAGACGACAGAGGTTTTGGCCATGAACTTCGTTTCCTAAGCCAAGAAGAAAGTTGGGATCTCTTTTGTAGGAAACTACTTGATGTTCGAGCAATGGTTCCAGCAATGGAAAGTCTAGCTAAGGATATGGTGGAAAAGTGTAGAGGCTTACCTCTTGCAATTGTTGTATTGAGTGGACTACTTTCGCATAGAGGGGGGGTGGACAAATGGCAAGAAGTGAAAGATCAACTTTGGAAGAACATTATTGAAGATAAATTTATTGAAATCTCCTGCATTCTATCCTTAAGCTACAATGATATTTTGTCAACTGTGCTCAAGCAGTGTTTTCTGTACTTTGGTATTTTTCCAGAAGATCAAGAGGTCGATGCTGAAAAGATAATACTGTTGTGGATGGCCGAGGGTTTCATACCAAATGGAGAAGAAAGAATGGAGGATGTGGCTGAAGGCTTCTTGAATGAGCTGATAAGACGAAGCTTGGTTCAAGTGGCTAATACGTTTTGGGAAAAAGTTACTGAATGTAGGGTTCATGATTTACTCCGTGATCTTGCCATACAAAAGGCATCCGACACAAACCTCTTTGACATTTATCATCCAAGAAAGCACTCCAAATCCTCTTCATGTATCAGACTTGCCTTTCATGGTCAAGGAGAAATGTATCACTTACTTGATCTTTCTAATTTGAAGTTGAGGTCAATTATGTTCTTCAATCAGGATTTTCGTAATGTGTTCCAACATATAGATGTGTTTCGACATATATATGTGTTGTACTTGCATATTAAAGGCTGTGGTGCTATACCTGATGCCATAGGAAGTTTGTACCACCTTAAGTTCTTAAGCTTGAGAGCTAACCGTGATCTTCCATCTTCCATTGGCAACCTCAAGAATCTACAGACACTTGTTGTCAATGAGGGGGGATACTACTCCTGCAAACTACCCCGCGAGACAGCTAACCTGATAAATCTAAGACATTTAGTTGTTTGGTATTCAAAACCTCTGGCACATATAAGCAAACTCACTAGTCTTCAAGTTCTTGAAAGAGTTTGTTGTGATCAATGGAAAGATGTTGATCCTGTTGATTTAGTCAATCTTCGAGAATTAAGCATGTTTCATACTAGCAAAACTTACTCCCTAAACAACATTAGCAGCTTGAAAAACCTTAGCACTCTCAAATTGATTTGTGGAGAAACTGAATCATTCCCATCTCTTGAATTTGTTAATTGTTGTGAAAAGCTCCAGAAATTGAGGTTAGAAGGGAGAATAGGGAAACTGCCTCTGTTTCCAAATTCCATCACAATGATGCTTCTTGAGAACTCAAAACTGACGGAAGATCCGATGCCTATTTTGGGAATGTTGCCAAACCTAAGGAATCTCCATTTGGTTGGAGCTTATGAAGGAAAAGAAATAATGTGCAGTGATAACAGCTTCAGTCAACTAGAGTTCCTTCATCTTTATGATCTTTCAAAGCTAGAAAGATGGGATTTAGGCACAAGTGCAATGCCTCTGATTAAAGGTCTTGGTATCCATGACTGTCCAAATTTAAAGGAGATTCCAGAGAGAATGAAAGACGTGGAGCTGTTGAAGAGGAATTATATGTG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0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GAGTTGCTGCTAGTTATGCAGAAGATGTTGTTGAGATGAAAATTTCTCAAATTATCACAAGCTTAAGCTGGACATTTGGAATTTTACAACACCAGGATTTGCTACCATTTGTTGAAAAAATGGATACAACAAAGAAACAAGTGGCTCGGGGCGTGACAATTGTTTCTCATGATGCTGATCAACTTCTTGAATTATCCTGGAATTCCTTGATTGACACTTCTTCTACAAGTTATCCAATGTTGGAAGATGATATTGTGCACGGACTTGATGATGACTTGGAGATCATAATTAATAGGTTGAAAGGACGATCACGGGATCTAGAGATTGTCACAATATCAGGCATGGGTGGCATTGGCAAAACAACACTCGCTAGGAAAACTTATGATCATCTCGCAATCAGGTATCATCACTTTGACATTCTTGCTTGGGTTACAATATCTCAAGAATTTAGAGTTAGAAATGTATTGTTAGAAGCTTTACGTTGCATTTCAAAGCAAGCAGTTCGTGTCAACGCAAAAGATTATGATAAGATGGATGACTCTGAGTTAGCAGACCTAGTGCAGAAGAACCTAAATCGTCGAAGATACCTTGTTGTTGTTGATGATATTTGGAGTACAGATGTTTGGGATAGTATAAGAGGAATATTTCCTGATTGCAACAATAAAAGTTGAATTTTATTGACTACTAGGGAAACTGTGGTAGCGATATATGCAAATACTAGTATCCCTCATAAGATGAACCTCTTGAGTTTAGCTAACGGTTGGAAGTTACTTTGTGATAAGGTTTTTGGACCAAAACATGATTATCCTCCTGAATTGGAAGAAATTGGAAAGGAAATAGTAGAAAAATGCCAAGGACTACCCTTAACAATTTCAGTGATTGCGGGACATCTTTCTAAAATGACTAGGACATTAGAAGGTTGGAAGGATGTTGTCCAAAACTTAAGTGAAATCATTGCTAGTCATCCAAATCAATGCTTAGGAGTGCTTGGTTTGAGTTACCACCACTTGCCTAATCGCCTCAAACCTTGCTTTCTATCTATGATTAGTTTCCCAAAGGATTTTCTGGTTGAATCTTGTATGTTGATCCAATTATGGATTGCAGAAGGTTTCATAAGGATGTCTGCTGGAAATTGTAAAAGTTTGGAGGAAGTGGCGATAGATTATTTGGAGGACCTTATTAGCAGGAACTTGTTACAGATTAGAAAAAGGAGATTCAATGGTGAGATAAAAGCATGTGGAATACATGATCTACTGCGTGTGTTATGTTTGATAGAAGCTGAAATGACAAAGCATATGCATGTTCAGAGAACCCACCCTACTCTACCAACACAAAAGCATAATACTCGTCGTTTCAGTTTTCAAACTGAGTCTAATTCAGATGATGATTGTTGTAAGCTATTACCCCCTTTTGCCAGATCTATATACTTATTTTCTCAATTGAATCTACCTTTTCCAAATCATATTAAGCTTCTCAGAATCTTGCCCATCCCCCGTTTTTCTCTCGTTTCAACACAATATGGTGAATTTCTCTCCCGTTTCAACCTACTCAGGGTATTGGTCATCTTCAATATAGATGTAGATGTAGATGCAGAGTTCCCACCATTTCCACTAGTGATTACAAAATTATTTCATTTGAGATTTCTCCATTTTCCATTTAACAGCAATATTCCTGACTCAATCTCAGAGCTTCAGAACTTGCAAACTCTAATTTGTAATGGTTATACTTTTTTACCTGGGAAGATATGGATGATGAAGAACTTGAGATATATACGTCTGGAGGGACCCTCTTATTTACCTAGCCCTAGAACATAAAGTCTTGTGACAGGGATGCAAAATCTAGAGGAACTTTCTAATGTCTGCTACGACAGTTGTACAAACGAAGTCTTTTCTGGCATTCCCAATATAAAGAGATTGATCATTCCTGTACCTTTTCTCTGTAAAAACTATTCACCCAATCGGCTCATTGATATGTCCATCTTGAGAAAACTCGAAGCACTCAAGTGTTATTACTGGAGACATAGTTGGATCGTGGGTATCACCATCAGGAGTTTTGTTTTTCCAACATCACTTAATAGGTTGAGTTTAAACAATTGTAGTAATTTTATTTGGGAAGACATATCATCAACTGTTATGATATTGCCAAATCTTGAAGAGCTCAAACTTAAATATTGTCGAACCTTGAATGATGAATGGAGATTGAGTGATGAAGACAAGTTCAAAAGCTTGAAGTTGTTGTTACTGAGCAGCCTAAATCTTGAGCGGTTGGAAGCGAGGAGTGATAACTTCCCAAATCTAAAACGCCTTGTTCTGAAGATGTGCTACAGGTTCCAAGAGACTATTTTCAAATCTATGAG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36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CCTATACTGCTGTAATTTCTCTTCTTCAAACTCTTGACCAACGAAATCCACAACTCTTTCATGGTCACACTGCTGAAGCGCTCGATTCTCTTCATGCTACTGCCGAATATTTCCAAAACGTTCTTGAAAATGCTAGCAAGAGTAGATTTGACACTGAAAAGATCAAATCTTTGGAGGAAAAAATTAGAGTTGCTGCTAGTTATGCAGAAGATGTTCTTGAGCTGAAAAGTTCTCGAATTGTCAAAGTCTCGAGGTGGAAATTTGGAATTTCACAACACCTGGATTTGCTAAAAGCTGTTAAAAAAATGGATACAACAAAGGAACAAGTGATAAAGATTGTTTCTCATGATACTGATCAAGTTCTCGAATTATCCGGGGATTCCTTGATTGGCACTTCTTCTACAAGTTACACAATGCTGGAAAATGATGTCGTGAACGGACTCGATGGTAATTTGGAGATCATAGTTAATAGGTTGAAAGGACGACCACGGGATCTAGACGTTGTCACAATAACAGGCATGGGAGGCATTGGCAAAACAACACTTGCTAAAAAAGCTTATGATCATCTCACAATCAGGCATCACTTTGACATTCTTGCTTGGGTTACAATATCTCAAGAATTTCGACCTAGAAATGTATTGTTAGAAGCTTTAAACAGCATTTCAAAGCAAACAGATATTGTGAACGCAAAAAATTATGATAAGATGGATGACAATGAGTTAGCTGACCTGGTGCAAAAGAACCTAAAAGGTCGAAGATACCTTGTTGTTGTTGATGATTTTTGGAGTAGGGATGTTTGGGATAGTATACGTAGAATATTTCCTAATTACAATAATGGAAGTCGAATCTTATTGACTACTAGGGAAAACGAGGTAGCAATGTATGCAAATACTTGTAGCCCTCATGAGATGAAACTTTTGAGTTTAGAAAACGGTTGGAAGTTACTTTGTGATAAGGTGTTTGGACCAAAACATGATCATCCTCCTGCATTGGAAGAAATTGGAAAGGAAATAGTAGAAAAATGCCAAGGACTACCCTTAACGATTTCAGTGATTGCGGGACATCTCTCTAAAGTGGCCAGGACATTAGAGGGTTGGAAGGATGTTGCCCGAACCTTAAGTGAAAACATTGCTAGTAATCCAAATAAATGCTTAGGAGTGCTCGGTTTGAGTTACTATCACTTGCCTAATCGCCTCAAGCCTTGTTTTCTTTCTATGAGTAGTTTCCCAGAGGACTTTCAGGTTGATACTCGGAGATTGATCCAATTATGGATTGCAGAAGGTTTCATAAGGACATCTGTTGGAAGTCGTAAAAGCTTGGAGTAAGTGGCATAACATTATTTGGAAGACCTTATTAGCAGGAACTTGATACAAGCTAGAAAAAGGAGATTCAATGGTGAGATAAAAGCATGTGGAGTACATGATCTACTGCGTGAGTTCTGTTTGATAGAAGCTGAAATGACAAAGCATATGCATGTTCAGAGAACTCACCCTATTCTTCCAACACAAAAGCATAATGTTCGTCGCTTCAGTTGTCAAACCTTATCTTATTCAGTTGAAAATTGTTTTAAGGTATTACCCCCTGTGGCCAGATCTATCCACTTATTTTCTCGATTACACCTACTTCATAAACCCCGTCATAAGCTTCTCGGCACATGTCCCATCTACCATCGTAATCCTATAATACATGAATTTTTCTCTCGTTTCAACCTTCTAAGGGTATTGGCCATCTTCAATACAATTGGATACTTCGAATCATTTCCACTTGTGATTACAGAGTTGTTTCATTTGAGATATCTCCAAGTTCCATTTTACGCAGATATTCCTGAATCAATCTCAGAGCTTCAGAATTTGCAAACTCTAATTTGTAGTGGTAATTATTTTGATATAACTTTACCTGAGAACATATGGATGATGAAGAACTTGCGGTATATACGTCTGAAGGGACCCTCTTATTTACCCAGTCCTAGAACAGAAAGTCTTGTGACAGGGATGCCAAATCTAGAGGAACTTTCTATTCTTTGTTACACGAGTTGTACAAATGAAGTCTTTTCTGGCATTTCCAATCTAAAGAGATTGATCATTTCTCTACCTTTTAACAATACAAAGTTTCCCTATCGGCTATTGGATATGTCCAGTTTGACAAAACTCGAAGCATTCAAGTTTTACGGGTCACCTTATTTGGGAAACCCCATCAAGAAATTTGGTTTTCCAACATCACTTAAGAGGTTGAGTTTAAGCAAGTGTAATCATTTTGTTTGGGCAGACATATCATCAACTGTTATGATGTTGCCAAATCTTGAAGAGCTCAAACTTAAACATTGTCGAACCTTGAATGATGAATGGAGATTGAGTGATGAAGACAAGTTCAAAAGCATGAAGTTGTTGTTACTGAGCAAACTAAATCTTGAGCATTGGGAAGCTAGCAGTGATAACTTCCCAAATCTATAACGCCTTGTTCTGAAGAATTGCAACAAGATGCAAGAAATTCCAACAGATTTAGGGGAAATTTGTAGTTTGGAATCAATTGAGTTACATGATTGCAGCACTACTGCTGAGGATTCTGCAAGAAAGATTGTACAAGAACAAGAGGACATGGGAAATAATATCCTTAATATCTATATCCATAACAGTCGCAGTAAGT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36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CTTATAGTGCTGTAATTTCTCTTATTCAATCTCTTGACGAACGAAATTTTCATGAACTCTTTCATGGTCATACTGCTGAAACGCTCGATTCTCTTCGTGCTATTGCTGAATATTTCCAAAAAGTTCTTGATGAATTTGAACCTGGAAAAATCAAATCTTTGGAGGAAAAAATTAGAGATGCTGCTAGTGAGGCCGAAGATATTGTTGAGCTGAAAACGCGTCAAATCATCAAAGGGAGAAGCTGGATGTTTGGAATTTTACAACACCAGGATTTGCTACCACTTGTTGAAAAAATGGATACAATAAAGAAACAGGTGATGGAGATTGTTTCTCATGATGCTGATCAAATTCTTGAATTATCCGGGGATTCCATGATTGGTACTTCTTCTACAAGTTATGCAATGCTGTCAGATAAGTTGGAAGATGGTATCGTTCAGGGAATTGATGATGACTTGGAGATCATAATTAAAAGATTGACAGGACCACCATCGGATCTAGACATTGTCACAATATCAGGCATGGGTGGCATTGGCAAAACAACACTCGCTAGAAAAGCTTATGATCATCTAACAATCAGGTATCACTTTGACATTCTTGCTTGGGTTACAATATCTCAAGAATTTCGATGTAGAAATGTTTTGTTAGAAGCTTTACATTGCATTTTAAAGAAAATAGATATTGTGAATGCAAGAGATTATGATAAGATGGATGACAATGAGTTAGCTGACCTGGTGCAAAAGAACCTTAAGGGTCGAAGATACCTTGTTGTTGTTGATGATATTTGGAGTAGGGATGTTTGGGATAGTATAAGAGGAATATTTCCTAATTACAACAATGGGAGTAGAATCTTATTGACTACTAGAGAAACTGAGGTAGCAATGTATGCAAATGCTTGTAGACCTCATGAGATGAACCTTTTGGATTTAGAAAACGGTTGGAAGTTACTTTGTGATAAGGTGTTTGGACCAAAACATGATCATCCTCCCGAATTGGAAGAAATTGGAAAGGAAATAGTAGAAAAATGCAGAGGACTACCCTTGACAATTTCAGTGATTGCTAGACATCTCTCTAAAGTGGCCAGGACATTCGAAGGTTGGAAGGATGTTGCCCAAACCTTGAGTGAAATTATTGCTAGTCATCCAGATAAATGCTTAGGAGTGCTCGGTTTGAGTTACCACCACTTGCCTAATCACCTCAAACCTTGCTTTCTATCTATGAGTGGTTTCCCAGAGGATTTTCAGTTTGAGACTCTGATATTGATCCAATTATGGATTGCAGAAGGTTTCATTATAAGGACTTCCGAAAATGGTAAAAGTTTGGAGGAAGTGGCAATAGATTATTTGGAGGACCCTATTAGCAGGAACTTGATACAGGCTAGAGAAAGGAGATTCAATGGTGAGATAAAAACATGTGGAATACATGATCTACTGCGTGAGTTCTGTTTGACAGAAGCTGAAATGACAAAGCATATGTATGTTAACAGAACTTACCATACTTTTCCAACACAAATGCATAATGTTCGTCGCTTCAGTTTTCAAGCTTTATCTTATTCAGCTGATGATTGTAGTAAGGTATTACCCTCTGTGGCCAGATCTATTTACTTTTTTTCTTACTTGGATCCACAACTTAAACCCCAATTACATCAATTTTTCTCCCGTTTCAACCTTCTCAAGGTATTGGCCATATTCAATAAACGTGTATGGTTCGAGTAGTTTCCACTTGTGATTACAAAATTGTTTCATTTGAGATATCTCCGAGTTCACTTTAGCGGAGATATTCCTGAATCAATCTCAAAGCTTCAGAATTTGCAAACTCTAATTTGTAGAGGTTTTTCTATTCATGTAACTTTACCTGGGAAGATATGGATGATGAGGAACTTGAGGTATATGCATTTGAGAGAAGCCACTTATTTAGCCAGTCCTAAAACAGAAAGTATTCTAAATAAGCATCTTGGGATGCCAAATCTAGAGGAACTTTCTGGTGTTTGCTTCAACAGTTGTACAAATGAAGTCTTTTCTGGCATTCCCAATATAAAGAGGTTGATCATTCATGTACCTCATTTCAGGGAAATTATTCCCCATCGGCTATTGGATATGTCTAGATTGACGAAACTCGAAGCATTCAAGTTTTACGCAACTTTTTTTCAACACCCCATCAAGAGATTTGGTTTTCCAACATCACTTAGGCGGTTGTCTTTAAATTTTTATCATGATTTTGATTGGGCAGACATATCATCAACTGTTATGATGTTGCCAAATCTTGAAGAGCTCAAACTTAAACATTGTCCAACCATGAGTGATGAATGGATATTGTGTGATGAAGGTAAGTTCAAAAGCTTGAAGTTGTTGTTACTGAGTCTCACAAATCTTGCGCGTTGGGAAGCTAGCAGTAATAACATCCCAAATCTAAAACGCCTAGTTCTGAAGAAGTGTCGCGGCCTGCAAGAAATTCCAGCAGACTTTGGGGAAATTTGTACTTTGGAGTCAATTGAGTTACATGATTGCAGCACTACTGCTGAGGATTCTGCAAGAAATATTGTACAAGAACAAGACGACATGGGAAATAATTTCC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7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GCTACTTACGCTGCACTAACTTCTGTGTTGGGAACCATAGACAAGCTTTTACGGTCCAACTTATTAGTAGGCCTAGAAGAGGTTCATAAGCAACAATTGGAATCACTCGACAAGATGTTTGGCACTCTGCAAGTGTCTCTAATTGGCAAATGTGATGGCGGAGATCCAATTATTACCAAGGATTTGCAAAGAAGAATCAAAGATGTTGCACTTGATGCAGAGGATGAAGTTGAATCACTAATGAAACAACTTATTATTGAGCTGGATGATGATGAACAAGTCCTTGAATGTTGTCGTACGAAGCTTGATAAGGTCTCTCAACAGGCTATACAAGTAACTGATTCTGTGGAAGAGCTGATCATCAAGCAGAAGATAAACAATTGCCCAGAAGCTGGAAGTAGCGCTTCTCCACGATTAGATGCTTCAATCCGTGAGAACGTTATGGAAGGGTACAATGAAGAAAGAGAAAGGATGGTTCAAAGACTTACCAGAGGCTCAGGATCAAATAGACAGGAAGTGGTCTCTGTTGTGGGGATGCCGGGCATAGGTAAGACAACTTTTGCCAAAACTATATTATTCGAAAACTCTATTAAGAGGGTCTTTCGTATTCGTGGTTGGATTACTGTGTCTAACAACTATGATTTAAGAAAGTTGCTCCTAGTCCTCCTTCGTGATGTTATTAGAATGGGAGACGGGAATGATAATACAATGGATATTGGAAAACTAGCTGAGCGCGTACAACAAGGTTTGAAGGGAGAAAAGTATTTGATTGTTGTGGATGACATATGGAGTAAAGATGCTTGGGATAGAATTTCACATTGGTTTCCAGATTGTGGTAACAAAAGTCGAATTTTGTTGACTTCTCGAGACAGGGAGGTTGGTGAGTATGCTGCTACTAATCCTAAAGATGGTTTGGTACTGATGCGTCCTCTGACGCAAGATGAAAGTCGGTGTCTGTTTTACCACAAGGCATTTGGGGAAAATTACAGTATTAGAGGGTCAGATATTGATGAATTTGAGAAGGTTGGAGAAAAAGTTATAACAAATTGCAAAGGATTACCTCTAATGATTACTGCAATTGCTGGTATACTCTGTAGCAAGAGTAAATTGGATGAGTGGATGGAAGTAGCTCAAAGTGTAAGCTCATTAGTAAATGATGATGATTACAAACAATGCTTAAAAGTTGTTGCTTTGAGCTACAATCATCTTCCTTCTCTTATGAAAGCTTGCTTTTTGCATTTCGGAGTTTTCCCAAAAGCCCATGTCATTTCTGTGAAGAAGTTAATTAGATTATGGATTGCAGAAGGACTCGTAAATCTAAAAGGAGTTGAGGAATTCGAACAAGTAGCTGCTCGTGTTTTACATGATTTTATTGGGAAAAGTCTTGTTATTGTTGACAAGAGTAGTTTGAATGGGCAAATTAAGACATGTAGGATTCATGATCTTTTTCATGATTTTTGCTCGAAGGAAGCTGAAAGCGAGAATCTTCTGTATGTTGTTCGTTCAGATTCCACCACTATTTCTCAAGTTCACACAAATTTCCGTCAAGGTTGTAGGTGGATGTCAGTTCCATCAATATATTACTCCAGTCAGTATACTCCTATTAAAATACGCTCTCTTTACGGATATTATAAATATTTTAGCGAAGGACTTTTTCATTTCAAACTACTAAGAGTATTGGACTTGGAGGGAGAGACTGCCTCAACACTCGGTAATATTACTGGAGACCTTGTTTGTTTAAGGTATTTGTCTGTCATGACTCATGACACTTTTGCGATTCTCGCAATTACCAATCTTTGGAATCTACAGACTCTCATTTTAGATAAGAAATCACTTAGCCGTATTTTTCATAAAATTGTAACTTTTCCAAAAGAGATTTGGCAAATGTCACAGTTAAGGCATCTTTATTCAATAGGCATTTCTCTATCTTCTCCTGGAGATAAGGTTCTCGGAAACTTACAGAGTGTTTCTGGTTTGAGTCCTCGTTGTTGTACAAAGGAAATATTTGAAGGGATTAAGAAAGTGAAAAAATTGGCCATTCGCGGATGGAATGGGGAATATCCTACCGATCTTAAATGGATAGATAATCTTAAACATTTGCAAGATCTAGAGTCACTAAGTATTGAAATACAATATTGGAGTACAATAAATGGTACCAGGTTTTTTAGTCTTACAAGTTCAGATTCTTTTCCACAAAAACTCAAGAAGTTGAAACTTAGCCGCACATGTCTACCGTGGGAATACATGTCCATTATCAGCAAGTTGCCCGAACTTGAGGTACTCAAACTGAAGTATGATGCCTTAGTTGGCGACGAGTGGAAAGCAACAGACCAGATTGGGTTGCCGAAGTTGAGGTTCTTGCTCCTTGCTAATCTCAACCTTGAAAAATGGAGAACCACCGCCGGCTCTCATGATCATTTCCCCGGCCTTGAGTGCGTAATTATCACAAATTGCAAATTCTTAAAAGAGATTCCTCAAGGATTTGCTGATAGCAAGAAACTGGAGCTGATTGAGTTACACAAATGTGATCCTTCCTTGGTGGCTTTTGCTGAGAAGATCCAGGAAAAACACGAGGATTTGGGGAGGAACAAACTTAAAGTTACTGCCTTCAATTCAGGTAAATATATTTATCTGTCAACATTCAGTAG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7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TCTATAACGGTTGCAGCGGTGAGTCCGGCGGCGACAAAAGCGGTAAGCTTTCTGGTGGATAGTCTATCGCAGCTACTATCGGAAAATGTCGAACTGATAAGAGGTGCGAAGGGAGATTTCCAGCGATTATTGGATGAAATTGAACCCTTAAATGAGTTACTAGCTGGAGATTCTGCACAATTGAAAACCAAAAACAACATCGATTTGGATAAATTGTTCCTGAAAATTCAACGAATAGTATATAAAGCTGAAGATGCGATCGATAAATTCCTAATTCAGGCGAAGATTGACCAAGATAACGTGTTCAGTAAAATCCTTCCAATTCACAAATGGATCCACAATTGGAAAATCGCACCGGAATTCAAGGATATTCTCGAACAAGTGACCGGAATTCGCGAAGAGAGTCAACAGGTTTTCCAGAAAAGCCATATACAGAGTACTGCTTTACAGCCTGGAAAAGGTACGGGGACACAGGTATCTTCTTCCTCGTCTCAATTTATGTTTCAAAAGGGTCCTGCTGAGGAGGATATCGAAGTGGTTGGTTTTGATAAGCCTGCAGAAGATGTTATAAAGCGACTCGGTGAAGGATCCAAGGATCTTGATGTTATACCTATTGTGGGAATGCCAGGCCTTGGAAAGACCACACTGTCAAGAAAAGTTTACAATGATTCTTCCCTTGATTTTCATTTTTACAAGAGAATGTGGATTTATGTTGGGACATCAAAGAAACCAAAGGATATTCTTGTTGAGATTGTGAATGAAGTCGCGCCAAGCAATAGTAAAGAACTAATTAAAGACAAGGATGAGGACCAATTAGCTCATATCATACGTGATTTTCTTGTTGAAAGAGGTAAATATCTCATTGTCTTGGATGATGTGTGGGACACACAAGTTGTAGATTTTGTCAAGAAAGCTTTCCCAAACAACAAATCCCAGCCCCGAGGGGACAGAATCATGTTGACAACTCGCCAACAACGTGTGGCTGAAGCTGTCAGCGCTCGTCCTCACAATCTGGAAAAATTGTCAAAAGGGGATAGTTTCAAGTTGTTGGAACAGAGAGTTTTTGGCAAAACAAGGGAGTGTCCTATTAATTTAAGAGGATATGGAGAAGAGATTGTAGATAAGTGTTGTGGCGTACCACTAGCCATAGTGGTGATTTCAGGAGCTTTGAAAGGTTGTATGGATGAAAGTGAATGGATAGTAGTCAAGGAAAATGTGGGGAAGATCTTTATAAACAAGGACGACGATAAAAGCTGCTTGAAATATGTTGAAACGAGTTACAATCATTTGCCACAACAGAAAAAGGCAGCCTTCTTGTATTTTGGAGTATTTCCTCAAGGCTTTGATATTCCTGCTTGGAAACTTATTCGCTTATGGGTTGCTGAGGGGCTAATAAAGTCCGATCTTCAAGGCAGTGAAATCGAGAAGGTTGCAGAGACTTACTTGAGCGACTTTGCCGGTAGGAATTTAGTGATGGTGATGCAAAAGAGATCTAACGGTCAAATCAAAACATGTCGTCTCCATGACATGTTGCATGAGTTCTGCATTATTGAGGCTAAAAGGATAAGTCTCTTTCAACAAGTATATCTCCAACCTGGTGTTCAAGTTTTTCCTTCTATAGAAGATCCAAATACTTCTCGTCGACTATGTATTCAATCCTCTATTCCGTATAATTTTATCCCTAAAGATAGAATTGTACAGCATGTTAGGTCTCTCTTATGTTTTTCCTCAAACCAAAAGCAAATTGACTTGTCTAATCTAGATATCCAACTCATCCCCTACGCCTTTCCACTCATCAGGGTGTTGGACATTCAATCCCTCATATTTGAATTCTCTGAGATGTTTTATCGGCTATTTCACTTGAGGTATATTGCCATCAAAGGCAACTTCACGGTCCTTCCTTCACTCTTTGGTAATTTTTGGTATTTACAAACCCTTATACTTCATACAGATACTTCAAGCTCCACCCTTGAGATAAAAGAGGACATATGGAAATTGTTACAATTGAGACATCTGCACTCCAACCTTCCTGTGAAATTGCCTCCCCCTCCTACTCCAACAAGCAAGATTCGTACTTCTTGTCTACAAACTCTTTCTAAGGTTACACCAGATAGTTGCAAAAAAACTGTGCTTGCAAAGGTTATTCATCTCAGAAAATTGGGTATTGAAGGGCAATTGGCAGTTCTTCTTGGAAAGTCTACCAAGGAACGTGGATTCGACAGCTTCCAAGAGCTAACACGCATCGAAAATTTGAAATTGTTGAACAATGGTTGGAGTGAAGAGCTTCACCTTCCTCCACACTTTTTCAGCATACTAGAAACACTGAACAAGTTAACTTTGTCAAATACAGGTTTTGAGTGGAGTGAGGCAGATATATTGGGGCAGTTGAAATGCCTTAAGGTACTAAAATTGAAAGAGAATGCATTCATAGGGAATAAATGGGAACCCAAGGAAGGAAGTTTTAGCAAGCTCCAAGTCCTGTGGATTGACTGGGCAGAAAACTGGGAAACTTGGGATGCATCAAATTGTCGGTTCCAAAGTCTTACACACCTTGTTCTTATTTCCTGTTATGATCTCAAGGCTGTGCCACACGAGCTGGCTGATTTACCTTATCTTCAAGAGATGAAACTGATGCGCACATTCAAGGCAGTCAGTTCTGCCATAGAAATCAAAAGCAAGAAACTAGGGAAGCAAAATCCGGAAAGCAGCATCAAATTCAATCTCATTATATTGCCCCCTGCCTCGTCCACAA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7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GCTACTTACGCTGCACTAACTTCTGTGTTGGGAACCATAGACAAGCTTTTACGGTCCAACTTATTAGTAGGCGTAGAAGAGGTTCATAAGCTACAACTGAAATCACTCGACGAGATGTTTGGCACTCTGCAAGTGTCTCTAACTGGCAAATGTGATGGCGGAGAACCAATTATTACCAAGGATTTGCAAAGAAGAATCAAAGATGTTGCACTTGATGCAGAAGATGAAGTTGATTCACTAATGAAACAACTTATTATTGATCTGGATGATGATGAATGTTGTCGTGCGAATCTTGATAAAGTCTCTCAACAGGTTATACAAGTAACTGATTCTGTCAATGAAGAGCTGATCATCAAGCAGAAGATCAACAATTGTCCAGAAGCTGAAAGTAGCGCTTCTCCACGATTAGATGCTTCAATCTGTGAGAACGTTATGGAAGGGTACAATGAAGAAAGAGAAAGGATGGTTCAAAGACTTACCAGAGGCTCCGGATCAAATAAACTGGAAGTGGTCTCTGTTGTGGGGATGCCGGGCATAGGTAAGACAACTTTCGCCAAAACTATATTATTCGATAACTCTATCAAGAGGGTCTTTCAAATTCGCGGTTGGATTACTGTGTCTAACAACTATGATTTAAGAAAGTTGCTCCTAGTCCTCCTTCGTGATGTTATTAGAATGGGAGACGGGAATGATAATACAATGGATATTGGAAAACTAGCTGAGCACGTACAACAAGGTTTGAAGGGACAAAAGTATTTGATTGTTGTGGATGACATATGGAGCAATCAAGATTGGGATAGAATTTCACATTGGTTTCCAGATTGTGATAACAAGAGTCGAATTTTGTTGACTTCTCGAGACAGGGAGGTTGCTGATTATGCTGCTCGCAATACTAAAGATGGTTTGGTACCGATGCGTCTTCTGACACAGGAGGAAAGTCGGTATCTGTTTTACCACAAGGCATTTGGGAAAAATTACAGTATTCGAGGGTCAGAGGTTGATGAATTCGAGAAGGTTGGAGAGGAAGTTGTAACAAATTGCAAAGGATTACCGCTAATGATTACTGCAGTTGCTGGTATACTCTCTAGCAAGAGTAAACTGGATGAGTGGATGGAAGTAGCTCAAAGTGTAAGCTCATTAGTAAATGATGATGATTACCAACAATGCTTAAAAGTTGTTGCTTTGAGCTACAATCATCTTCCTTCTCTTATGAAAGCTTACTTTTTACATTTCGGACTTTTCCCAAAAGCCCATGTGATTTCTGTGAAGAAGTTGATTAGATTATGGATTGCAGAAGGACTCGTAAATCTAAAGGGAGTTGAGGAATTTGAACAAGTAGCTGCTCGTGTTTTACATGATCTTATCGGGAAAAGTCTTGTTATTGTTGTTGACAAGCGAAGTTTGGATGGGCAAATTAAGACATGTAGGATTCATGATCTTTTTCATGATTTGTGCTTGAAGGAAGCTGAAAATGAGAATCTTTTGTATGTTCTTGGTCCAGACCTTACCACTCATTTAGACAGAAATTTCCATAAAGGTCCCAGGTGGATGTCAATTCAATCAGACTTTAATATTAGTTACTCCAGTCGGTATACTTCTATTAAAATACGCTCTCTTTACATATCTTATATATATTTTAGCAAAGATCTTTTTCATTTCAAACTACTAAGAGTATTGGACATGGAGGACAGTATCATCACAAGTAAAATTACTGGAGAGCTTGTTTGTTTAAAGTATTTGGCTATGTGGCCTAGTGCGACATGTGTGGAACTACCAATTTCCAATCTTTGGAATCTACAGTCTCTCATTTTTAATAAAGGTTCATCTGGATATTTTTTACATAGTGTTGTAGCTTTGCCAAAAGATATTTGGCAAATGTCACAATTAAGGCATCTTTCTGCAAGAGGCATTTATCTATCTTCTCCTGGAGATAAGGTTCTCGGAAACTTACAGTGTGTTTCTGGTTTGAGCCCTTGTTGTTGTACAAAGGAAATATTTGAAGGGATTAAGAAAGTGAAAAAATTGGCCATTTACGGAAGGAAGGAGGAATATCCTACCGATCTTAAATGGACAGATAATCTTAAATATTTACAAGATCTCGAGTCACTAAGTATTACAGCTAAAATGTTTTATGATACAGATAAAACCAGGTTGTTTAGTCTTACAAGTCCAGATTCTTTTCCACAAAAACTCAAGAAGTTGAAACTTAGCTACATAAGTCTACAGTGGGAATACATATCCATTATCAGCAAGTTGCCCGAACTTGAGGTGCTCCAACTGAAGGGTGGTACGTTATTTGGCGACGAGTGGAAAGCAACAGACCAGATTGGGTTCCCGAAGTTGAGGTTCTTGCTCCTTGATAATCTCCTCCTTGAAAAATGGGAAACCACCACAGGCTCTCATGATCATTTCCCCAGCCTTGAGCGCATAATTATCATAGATTGCCACTTCTTAGAAGAGATTCCTCAAGGATTTGCTGATAGCAAGACACTGGAGCTGATTGAGTTACACAAATGTGAACCTTCCTTGGTGGCTTTTGCTGAGAAGATCCAGGAAAAGCACGAGGATTTGGGGAGGAACAAACTTAAAGTTACTGCCTTCGATTCAGGTAAATATATCTATCTGTCAACATACAATATATATAG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414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CTTGTTCAAGAATCTTCAACTTTCCTTTCCATCACCAAGGATGCAAAGGTTCTACTAGATATGCTTCTAGTGAAAGTGAACTCTGTTGCTGTCATAGCATGGGCTATGAATATGCATTCTGAACTCATAAAACTAAATCGTTTTGTTTTAAGAAGAAGAGATGCTACATTGAGTCATGAGGTAGCTGAGATGCTTAAGCTTGCTTGTTATGATGCTGAACGAATCATTGACAAGTATGAAATTTGGTCTCTGCAAAACCAGTTGCTTCCTAGTTCGACATCATCAAAGGTGCGTGGTTTAATTTTCTCCTGTAGATTAAACCCTTTTGCTTATAGAAATCGAGTGTGTCTTGAAATTCGAAAGCTCGTAAAGATATTGGATAAGATAGGAGAAAAGATTGAACTTGTTGAGTGGGACCACACTAACTGCTACATTTTTCTACAATCAGGTTTTGACAGTACACGTACTCGTGTATCTGTACATTACTCTGGTGTTGTGGGTAGGGACATTGATAGAGATACCGTTATCGAAGCACTTTTAAAATCAGCAACCCTTTTTGTATATCCCATTGTTGGAGTTGAAGGTATTGGGAAAACTACTCTTGCCAAGTTGGTGTATAATGATCCAAGGATAGTTAGTCGGTTTCAGCTGCGTTTATGGGTTCGTGTGTCTCGTGTCTTTAAAGTAGAGGAAGTATTAGAACAAATTGTGAATTCAGTTAGAGAAGATTTATGTGAGAAACTTGATATGAATGAACTGAAGAATCTAGTTCATCAGACTTTGTATGGAAAGAATTATTTGATTGTGTTAGATGATGTGTGGAATGAGGACCCACTGAAGTGGGATGAACTGAAGAAGTTGTTGATGGTGGGTGCTTGTGGAAGTAAGATTCTTCTAACTACTCGGAAAAAGGAAGTAGCTTCGATAATGGGGACGGTTCCTGCATACTGTTTGAAGGGTTTGTTACGTGAAGATAGTCTGACTTTGTTCTTGAATAAGGCATTTGAACATGATCAAGAAGTACTATATCCAGAACTTGTTGACATTGCGCAAATGATAGTGCGTAAATGTAAGGGAAATCCCTTATTCTTAATGATTGTAGGATCTTCATTGCGCAAGAAAACTCAGAGATGGGAGTGGGAGATAGTTAACAATCACAGCGGGTGGAACTCAAATCAGAATGGCGAAATTCCATCTGCCCTAAGAGTGAGCTATGAGCAATTGACATCTAATCTCAAAGTTTGTCTTGCTTACTGCTCAATATTTCCCAAGGGCTGTGTGATTGAAATAGATAAATTGATACAGCTGTGGGTAGCACAAGGTCTCATTAGTAATTCTAATGAATCAGAAGATCTTGAGCACGTTGCAATTCAACATTTCCAAGAGTTATTGTCGAGATCCTTTTTTCAAGACGTTGAAGAATATAGTTCCGTTTATACTTCAATCTGTACAATGCATGACCTTGTACATGATCTTGCACTGTCAGCAGCAGGGGTTGAATTCTGTACAGTAAATTCTCACATACAAAACATTTCTGATGAGGTCAGACATGTGGCGTTTTCTGACTATGATTTGTCAGGCAAGGAACTGCCAACATCCCTTGTCAGTAACCAGGCATTAAGGACTATATCCTTCTCCATTGATGGAGTAGGGCCGATGAGTACAATGTTCGTTGAGAATTGCATAGCAAGATTCATGCAACTTAGGGTGCTAGATATCAGTGATTCATGTTTCGATGAGCTGCCTAGCTCTGTTGGCGAATTGAAGCATTTAAGATATCTTGATGTAAGTTCCAATGGAAGCATTAAAGAATTACCTGATTCGATTAACAAGTTGCTGAGCTTACAGACACTTCGAGTTTCTCATTGTCCACAACTTGAAGGGCTGCCTAAAGATATTGGAAATTTGATCAGCCTAAGACACTTATATATAACCACCAAGCAAGCATATTTTCCTGATAAAGCAATTGGCTGCTTATCATCTCTTCGTTCTTTGTGCATTCACAGCTGCAACAATCTCGTATCTTTGTCTGAAGGTCTGCAACATCTGACTAACCTTCGCACTTTGGCAATCATCGGTTGCCCAAGACTGACCTTTTTCCCAAGTGCTATGAAGCACCTTACTGCTTTAGAGAATCTGTTGATTGTTGACTGTAAAGATCTTACATTGTTGGAGTGGCAAGATATTGAAGGACTTAGGATGCTTCGGTCATTGGTTATCGGAGGCTTACCTGAATTGGAGTCAAAAGATGTTCACTGCCTTAGGAGCCTTCAGATGTTGGTACTTGCTGGTTTACCAGAGTTAGTTACTTTGCCGCGATGGCTTGAAGGTGCTAGTGCTACTCTACAATACCTGAGGGTGGAAAGGTGCCTGAATTTTGCAGCACTGCCAAAGTGGCTGGAAAATCTTACTGCACTTGAAAAACTTGAAATTTCCAAGTGCCGTAAATCATTTTCATTGCCCAAGGGGATGAGTCGCCTCACAAACCTGAAGGTACTTAAGATCGACAA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71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CTTGTTCAAGAATCTTCAACTTTCCTTTCCATCGCCAAGGATGCAAAGGTTCTACTAGATATGCTTCTAGTGAAAGTGAACTCTGTTGTTAACATTGCAAGGGCTATGAATATGCATTCTGAACTCATAAAACTAGAGCTTTTTGTTGTAACAGAAAGAGTTGCTACATTGAGTCATGAGGTAGCTGAGATGCTTAAGCTTGCTTGTTATGATGCTGAACGAGTCATTGACAAGTATGAAATTTGGTCTCTCAAAAACCAATTGCTTCCTAGTTCGACATCATCAAAGGTGCGTGGTTTAATTTTCTCCGGTAGATTAAACCATTTTGCTTATAGAAATCGAATGTGTCTTGAAATTCGAAAGCTCATAAAGAAATTGGATAAGATAGGAGATTTTGAAGAAAAGATTGAACTTGTTGAGTTGGACTCCTTTCCCATCTGGGTTACTGCACAAGGAAGGTGTGCCAGTTCACGTACTCGTGTATCTGTACATTACTCTGGTGTTGTGGGGAGGGTCATTGATAGAGATACCGTTATCGAAGCACTTTTAAAATCAGGAAATGAAGCAACCCTTTTTGTATATCCCATTGTTGGAGTTGGAGGCATTGGAAAAACTACTCTTGCAAAATTTGTGTACAATGATCCAAAGATAGTTAGTCATTTTCAACTGCTTTTGTGGATTCACGTGTCTCGCGTGTTTAAAGTAGAGGAAGTATTAGAACAAATTGTGAATTCAGTTAGAGAAGATTTATTATGTGAGAAACTTGATATGAATGAACTGAAGAATCTAGTTCATCAGACTTTGTATGGAAAGAATTATTTGATTGTGTTAGACGATGTGTGGAATGAGGACCCAGTGAAGTGGGATGAACTGAAGAAGTTGTTGATGGTGGGTGCTTGTGGAAGTAAGATACTTGTAACTACTCGGAAAAAGGAAGTAGCTTTGATAATGGGGACGGTTCCTGCTTACTGTTTGAAGGGTTTGTTAAATGAAGATAGTATTACTTTGTTCTTGAGTAAGGCATTTGAACAAGGTCAAGAAGTGGACCATCCAAATCTCGTTTGGATTGCGCGAATGATAGTGCGTAAATGTCAGGGAAATCCCTTATTCTTAATGATTGTAGCATCTTCATTGCGCAAGAAAACTGAGAGACGGGAGTGGAGTATAGTTAACAATCACAGTGGGTGGAACTCAAATCAGAATGGCGAAATTTCATCTGCCCTAAGAGTGAGCTATGAGCAATTGACATCTAATCTCAAAGTTTGTCTTGCTTACTGCTCAATATTTCCCAAGGGCTGTGTGATTGAAATAGATAAACTTATACAGCTGTGGGTAGCAGAAGGTCTCATTAGTAAGTCTAATGAATCAGAAGATCTTGAGCACGTTGCGATTCAACATTTCCGAGAGTTATTGTCGAGATCTTTTTTTCAAGACGTTGAAGAATATCGTTCCGTTTATACTTCAATCTGTACAATGCATGACCTTGTACATGATCTTGCACTGTCAGCAGCAGGGGTTGAATTCTGTACAGTAAATTCTCACATACAAAACATTTCTGATGAGGTCAGACATGTGGCGTTTTCTGACTATGATTTGTCAGGCAAGGAACTGCCAACATCCCTTGTCAGTAACCAGGCATTAAGGACCATATCCTTCTCCATTGATGGATTAGGGCCGACGAGTACAATGTTTGTTGAGAATTGCATAGCAAGATTCATGCAACTTAGGGTGCTAGATATCAGTGATTCATGTTTCGATGAGCTGCCTAGCTCTGTTGGCGAATTGAAGTATTTAAGATATCTTGATGTAAGTTCCAATGGAAGCATTAAAGAATTACCTGATTCGATTAACAAGCTGCTGAGCTTACAGACACTTCGAGTTTCTCATTGTCCACAACTTGAAGGGCTGCCTAAAGATATTGGAAATTTGATCAGCCTACGACACTTATATATAACCACCAAGCAAGCATGTTTTCCTGATAAAGCAATTGGCTGCTTATCATCTCTTTGTTCTTTGTACATTCACAGCTGCAACAATCTCGTATCTTTGTCTGAAGGTCTGCAACATCTGACTAACCTTCGCACTTTGGCAATCATCGGTTGCCCAAGACTGACCTTTTTTCCAAGTGCTATGAAACACCTTACTACTTTAGAGAATCTGTTGATTGTTGACTGTAAAGAGCTTACATTGTTGGAGTGGCAAGATATTGAAGGACTTAGGATGCTTCGGTCATTGGTTATCGGAGGCTTACCTGAATTGGAGTCAAAAGATGTTCACTGCCTTAGGAGCCTTCAGATGTTGGTACTTGCTGGTTTACCAGAGTTAGTTACTTTGCCGCGATGGCTTGAAGGTGCTAGTGCTACTCTACAATACCTGAGGGTGGAAAGGTGCCTGAATTTTGCAGCACTGCCAAAGTGGCTGGAAAATCTTACTGCACTTGAAAAACTTGAAATTTCCAAGTGCCGTAAATCATTTTCATTGCCCGAGGGGATGAGTTGCCTCACAAACCTGAAGGTACTTAGGATCGACAA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00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TTTTGTGTCGTTTGCAGTTCAAAAATTGGGTGATTTCCTCATACAACAAGTTTCTCTGCGTACATCTCTAAGAGAGAAAGTTGAGTGGCTGAGAAATGAGCTACTCTTCATACAGTCTTTCCTCAAAGATGCAGAACTAAAGCAATGTGGAGATCAAAGAGTTCAACAATGGGTGTTTGAGATCAACTCTATTACCAATGATGTTGTTGCTATACTCGAGACTTATAACTTCGAGGCTGGTAAAGGTGATGATGATGGATTTGTTAGTCGTCTCAAGGCTTGCGCTTGCATCTGTAGGAAGGAGACTAAATTCTACAACGTCAGTAAGGAAATTCAATCACTCAAGCAGTGAATCATAGATATCTCTCGTAAGCGAGAGACTTATGGTATTACAAATATCAATAATAATGTAGGAGAAGGGCCAAGTAATAAGGTTACAACGTTGAGGAGAACTACCTCCTATGTGGATGACCAGGATTACATTTTTGTTGGATTTCAGGATGTTGTACAAACATTGCTAGCTGACTTCTCAAAGAAGAGCCTCGTCGAAGCGTCCATTTATGGTATGGGCGGATTAGGCAAGACTACTCTTGCGAGAAACCTCTATAGAAGTTCTAGCATAGTCTCTAGCTTCCCTACACGCGCTTGGATATGTGTTTCTCAAGAGTACAACACAATGGATTTTCTTAAGACTATCATAAAATCCATCCAAGATTGCACCAAAGAAACTCTAGATTTGTTGGAAAGGATGACAGAAAGAGATCTAGAAATTTACCTTCGTGATCTTTTAAAAGAACGCAAATACCTTGTGGTAGGGTTGATGATGTATGGCAGAGAGAAGCATGGGAGAGTTAAAAGAGCATTCCCGGATAGCAAGAATGAAAGCAGAGTTATTATTACCACGCGCAAAGAGGATGTCGCTGAAAGAGTAGACGACAGAGGTTTTGTCCATAAACTTCATTTCCTAAGCAAAGAAGAAAGTTGGGATCTCTTTTGTAGGAAGCTACTTGATGTTCGAGCAATGATTCCAAAAATGGAAAGTCTAGCTAAGGATATGGTGGAAAAGTGTAGAGGCTTACCTCTTGCGATTGTTGTACTGAGCGGACTACTTTCGCATAAAAAGGGGCTAGACGAATGGCAAAAGGTGAAAGATCACCTTTGGAAGAACATTATTGAAGATAAATATATTGAAGTCTCCAACATACTATCATTAAGCTACAGTGATTTGTCAACTGCGCTCAAGCAGTGTTTTCAGTACTTTGGTATTTTTCCAGAAGATAAAGTGGTCGATGCTGAAAACATAATATGGTTGTCGATGGACGAGGGTTTCATACCAAGAGGAGAAGAAAGAATGGAGGATGTTGCTGAAGGCTTCTTGAATGAGCTGATAAGACGAAGCTTGATACAAGTGGTAGATACAGTTTGGGAAAAATTTACTGAATGTAGGGTTCATGATTTACTCCGTGATCTTGCCATACAAAAGGCATTGGAGGTAAACTTCTTTGACATTTATGATCCAAGAAGCCACTTCGTATCCTCTTTATGTATCAGACATGCCATTCATAGTCAAGGAGAAAGGTACCTCTCATTTGATCTTTCTAACTTGAAATTGAGGTCAATTATGTTCTTCGATCCAGATTTTCATAAGATGAGTCTTATAAACTTCAGTAGTGTGTTCCAACATCTATATGTGTTGTACTTGGAGATGTGTTTTAATAGTTTGTCTATAGTACATGATGCCATAGGAAGTTGTACCACCTCAAGTTCTGGGCAGATTCTCTTGCGAACTACCCCTGAGACAGCTGACCTAATAAATCTAAGACATTTAGATTCTCTGTATTCAAAACCTTTGAAACGTCTAAGCAAACTCACTAGTCTTCAAGTTCTTAAAGGTGTTCTTTGTGATCAGTGGAAAGATGTTGAACCTGTTGATTTAGTCAATCTTCGAGAATTAACCATGCATGATATTACCAAAACTTGCTCCTTAAACAACATTAGCAGCTTGAAAAACCTTAGCACTACCAGATTGTTTTGTGAAGGTTATGAATCATTCCCATCTCTTGAATTTCTTAATTGTTGTGAAAAGCTCCAGAAATTGTGGTTAAAAGGGAGAATAGAGAAACTGCCTTTGTTTCCAAATTCCATCACCATGATGTTTCTGAGGAACTCAAAACTCAGAGAAGATCTGATGCCTATTTTGGGAATGTTGCCAAACCTAAGGAATCTCATATTGTATGGAGCTTACGAAGGAAAAGAAATAATGTGCAATGATAACAGCTTCAGTCAACTAAAGTTCCTTTGTCTTGATCAACTTTCAAACCTAAAAATATGGCATTTAGGCACAAATGTCATGCCTCTCATTAATGATCTTCATATCAAAAACTGTTGAAACCTAAAGGAGATTCCTCAGAGAATGAAAGACGTGGCAAGCATATATGAAGTCTTAATTGATAATAGGAAAGGTAAACATACAAACAAATCTCAATCCTACATAACTTTCTTCATTTT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00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TTTTGTGTCGTTTGCAGTTCAAAAATTGGGTGATTTCCTCATACAACAAGTTTCTCTGCGTACATCTCTAAGAGAGAAAGTTGAGTGGCTGAGAAATGAGCTACTCTTCATACAGTCTTTCCTCAAAGATGCAGAACTAAAGCAATGTGGAGATCAAAGAGTTCAACAATGGGTGTTTGAGATCAACTCTATTACCAATGATGTTGTTGCTATACTCGAGACTTATAACTTCGAGGCTGGTAAAGGTGATGATGATGGATTTGTTAGTCGTCTCAAGGCTTGCGCTTGCATCTGTAGGAAGGAGACTAAATTCTACAACGTCAGTAAGGAAATTCAATCACTCAAGCAGTGAATCATAGATATCTCTCGTAAGCGAGAGACTTATGGTATTACAAATATCAATAATAATGTAGGAGAAGGGCCAAGTAATAAGGTTACAACGTTGAGGAGAACTACCTCCTATGTGGATGACCAGGATTACATTTTTGTTGGATTTCAGGATGTTGTACAAACATTGCTAGCTGACTTCTCAAAGAAGAGCCTCGTCGAAGCGTCCATTTATGGTATGGGCGGATTAGGCAAGACTACTCTTGCGAGAAACCTCTATAGAAGTTCTAGCATAGTCTCTAGCTTCCCTACACGCGCTTGGATATGTGTTTCTCAAGAGTACAACACAATGGATTTTCTTAAGACTATCATAAAATCCATCCAAGATTGCACCAAAGAAACTCTAGATTTGTTGGAAAGGATGACAGAAAGAGATCTAGAAATTTACCTTCGTGATCTTTTAAAAGAACGCAAATACCTTGTGGTAGGGTTGATGATGTATGGCAGAGAGAAGCATGGGAGAGTTAGAGCATTCCCGGATAGCAAGAATGAAAGCAGAGTTATTATTACCACGCGCAAAGAGGATGTCGCTGAAAGAGTAGACGACAGAGGTTTTGTCCATAAACTTCATTTCCTAAGCAAAGAAGAAAGTTGGGATCTCTTTTGTAGGAAGCTACTTGATGTTCGAGCAATGATTCCAAAAATGGAAAGTCTAGCTAAGGATATGGTGGAAAAGTGTAGAGGCTTACCTCTTGCGATTGTTGTACTGAGCGGACTACTTTCGCATAAAAAGGGGCTAGACGAATGGCAAAAGGTGAAAGATCACCTTTGGAAGAACATTATTGAAGATAAATATATTGAAGTCTCCAACATACTATCATTAAGCTACAGTGATTTGTCAACTGCGCTCAAGCAGTGTTTTCAGTACTTTGGTATTTTTCCAGAAGATAAAGTGGTCGATGCTGAAAACATAATATGGTTGTCGATGGACGAGGGTTTCATACCAAGAGGAGAAGAAAGAATGGAGGATGTTGCTGAAGGCTTCTTGAATGAGCTGATAAGACGAAGCTTGATACAAGTGGTAGATACAGTTTGGGAAAAATTTACTGAATGTAGGGTTCATGATTTACTCCGTGATCTTGCCATACAAAAGGCATTGGAGGTAAACTTCTTTGACATTTATGATCCAAGAAGCCACTTCGTATCCTCTTTATGTATCAGACATGCCATTCATAGTCAAGGAGAAAGGTACCTCTCATTTGATCTTTCTAACTTGAAATTGAGGTCAATTATGTTCTTCGATCCAGATTTTCATAAGATGAGTCTTATAAACTTCAGTAGTGTGTTCCAACATCTATATGTGTTGTACTTGGAGATGTGTTTTAATAGTTTGTCTATAGTACATGATGCCATAGGAAGTTGTACCACCTCAAGTTCTAGATTGAGAGGTATCTGTAATCTTCACTCTTCCATTGGCAACCTCAAGAATCTACAGACACTTTTTGTTGTCAATGAGGGCAGATTCTCTTGCGAACTACCCCTGAGACAGCTGACCATAAATCTAAGACATTTAGATTCTCTGTATTCAAAACCTTTGAAACGTCTAAGCAAACTCACTAGTCTTCAAGTTCTTAAAGGTGTTCTTTGTGATCAGTGGAAAGATGTTGAACCTGTTGATTTAGTCAATCTTCGAGAATTAACCATGCATGATATTACCAAAACTTGCTCCTTAAACAACATTAGCAGCTTGAAAAACCTTAGCACTACCAGATTGTTTTGTGAAGGTTATGAATCATTCCCATCTCTTGAATTTCTTAATTGTTGTGAAAAGCTCCAGAAATTGTGGTTAAAAGGGAGAATAGAGAAACTGCCTTTGTTTCCAAATTCCATCACCATGATGTTTCTGAGGAACTCAAAACTCAGAGAAGATCTGATGCCTATTTTGGGAATGTTGCCAAACCTAAGGAATCTCATATTGTATGGAGCTTACGAAGGAAAAGAAATAATGTGCAATGATAACAGCTTCAGTCAACTAAAGTTCCTTTGTCTTGATCAACTTTCAAACCTAAAAATATGGCATTTAGGCACAAATGTCATGCCTCTCATTAATGATCTTCATATCAAAAACTGTTGAAACCTAAAGGAGATTCCTCAGAGAATGAAAGACGTGGCAAGCATATATGAAGTCTTAATTGATAATAGGAAAGGTAAACATACAAACAAATCTCAATCCTACATAACTTTCTTCATTTT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9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ATACTCTATTTGTTGAAGGAGAATCATCTAATTCTTTCCAATGGAGGTACGATGTATTTCTAAGTTTCAGTGGTGAAGATACTCGAAAAAACTTCATCAGTCATCTTAAATTTCGATTGTGTCAAGTTGGAATTTGTACCTTTATAGATGATGAGGAAGTGAGGAAGGGCGAGGTCATTTCAACGGAACTTGAAAAAGCAATTGAACAATCTAGAGTTTCCATTGTTGTTTTCTCGAAAAAATATGCTTCATCTAGTTGGTGTCTTGAAGAACTTGTTAAAATTCTCGAATGCAGAGAGACGTTGAAGAAGGTTGTTTTGCCTATATTTTATGATGTTGATCCTTCTCAAGTACGCAACCCAATTGGATATTTTGATGAATCTTTGACTAGACGATTTGGGGCACAAAGAACGGAGAAGTGGAAAACTGCACTTACTAAAGTTGCAAATTTATCTGGATGGGATTCGCGAAATGTTGTTTATGGGTACTATTTCTTGATTCAACTATTTAATTTTATCTTTAATTTGACCTTTGTTTATACGATGATACAAATTCATTTATTTTTATTTTTGCTAAAAATTTGTAGGCATGAATCAGAATTAATTGAAAGTATTATAAAGCGAGTCTTACAAGAGGTAAGCCAGACATCTCTAGATGTTGCTTGTTACCCTGTTGGAATTGATTCTAGTATCAAAGATCTAATAGAGTTGTTATTCAAAAGTGGATGTCAAGAAGACGTTCGGATGATTGGTATATATGGCATTGGTGGAATTGGAAAAACTACTCTTGCTAAAGCTTTCTACAACCAAATATGTCGACACTTCGGTAGTAGTTGTTTCCTTTCAAATGTTAGATCAGAAGCTGGCACATTTAATGGTCTAGTCAAGTTACAAGAAAAACTTCTTCATCAAATCCTAAAAACTAAGGATTTCGAAGTTAATGATGTTGCTGAAGGCGTTAGTTTAATCAAAGCAAGACTAGGGTCAATGAAAGTTCTGATTGTTCTTGATGATGTGGACCATATAAGCCAATTAGAATCCTTAATAAGAGAAAGAAATTGGTTTGGTTCGGGTAGTTTAATAATTGTTACAACCCGAGACAAGCATTTGCTATGTGGGCTTACAACAAAAGAAAAATTCAAGGCCAAACTTTTATATGACAATGAAGCTATGCAACTCTTTAGTTGTCGTGCCTTTAATAGTTTTTTTCCACCACATGAGTATGTTGAGTTGTCACAAGAAATAATCAAATATTCAGGTGGTCTGCCATTAGCTCTTGTGACATTGGGGTCACATTTGCGAGGAAGATCGGTAGAAGAATGGAGACATGAATTCGTTAAACTAAGAGCAATTCCTCATAGTGATATTCAAAAGATTCTCAAGATAAGCTTTGACGGACTTGATTATGATACTCAAAGTGTTTTCCTTGATATTGCATGCGCCTTCCATGGATTCTTTGAGGATGAAGTTACCAAAATACTAAATGCGTGTGGTTTTTATTCTGAAAGTGCAATTGCAACTTTAGTCCAAAAACACTTGCTCCATAGGGCTTGGCATCGCTTAGTGATGCATGATCTAGTGCGAGCCATGGGAAGAGAAATCGTTCGCATGGAATCACCCCGAGACCCGGGAAAACGGAGTAGATTGGTCATCCCTCAAGAAGTCTGCTATGTTTTACAAGGAAATAAAGTTAGTAATTCTCCACCAATTTATATAAGACATTTTTTTCCTCTTAATTTCTACGACTTAACATGGTCTTACGATTTCTTTTATTGTTGTAAAAGTTTGAAGAGGTTGGATCTTTCTGATTGCAAGAGTCTCAAAAGAACTCCGAACTTCAACGGTTTACAAAGTCTTGAGTTTTTGTTGCTAAATGGTTGCTCAAGTCTGAGAAAGATCCATCCATCAATAGGAAATTTGTGCAGACTAAGACTTCTAAATTTGCGTGGTTGCAAAAAGCTTATGGATCCTCCGAGTAGTATATGTCAACTAAAATCCCTTGGATGGTTGGACATTAGTGGCTGCTCATATATAAAAACACTGCCGGTTGACTTTGGAGTTATGCCAGGTCTAAGAACTCTTTCTGCACTTGAAACGGATATAAAACAATGGCACGGGTTTGTTGAAATGCCAAGACATCTTGAATCATTGAAAGTGGGAGGTGAAAATTTGCAAGGCAAAAGGAGATCTCTTGGAAGACGAGTCCATTGGATACAATCCTTGTCGACTTCTCTTTCGTGTTTAAGTCTTATATATTGTGGCTTCTCCGAGACTGATATACCTAGGGATATAGGGAAATTATACAACTTAACTTATCTAAATTTGAGTGGCAACAGCTTTCGCTGTCTACCTTTTGACTTTTCTGAGTTACAATTGTTGTGTTCATTGAATTTGAATGACTGTGAGGATCTTGAAACACTCCCATCAGTATCTAATTTAAAATACCTTCGGACTTTTGAAGTTGCAAATTGCAGGAAGTTGGTCAACATTACAGGGCTAGAAAATCTCCCTTCTATAGAGCGGATCAACATGCTTAATTGTACTTCACTGCAGAATCCATTCAAAGAAGGCTTCTTTAGTGCACCTGCTCTAGCATTTCCATCTAGAGAATATCCACATCTGGTTAGGCTCTCTCTCTTTCTCTCTCTCTCTCTCTCTTTCCTGTC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9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GTCCTTCTTTGGAGAATGATGCAGTGGTCGGGTTTGATGACGAAGCTAATAAAGTGATCAAGCGACTTGTTGAAGGACCGATGGACAGTGTGGATATTATCCCAGTTGTGGGAATGCCCGGACTTGGAAAAACTACACTGGCAAGAAAAATCTATAATGATTCTAAGCTTACAAATAAATTTTATAGCATTGTTTGGGTTTACGTCGGTCAGGAATGCAAAGCAAAGGATATTTATCTTAGGATTCTTAAATTCTTCAAAAAAACCATAGAAGATCATCTCAATGACGATGTGGACACATTTGGCATGATGTGTGGGAAGTTGAGTTATGATCATTTGCCCCAAGAAGTGCAGATGTGCTTCTTGTATTGTGGTGTCTTTCCTCGAGGCTTTGATATCCCTTGTTGGAAATTGATTCGTTTGTGGATAGCAGAGGGGTTGATAAAGCCGCAGCCTAACTTCACTCTAGAGGAGATAGCAGAGTTTTGTTTGACAGATCTTCTCAACAGAAATTTAGTAATAATAATGCAAAAGAGGTCTGATGGTCAAATAAAAACATGTCGTCTTCACGATATGTTGTATCAGTTCTGCAAAAAGGAGGCTAGTAACAGATGGCTTTTTCAAGAACCTGATCAATCTACCCTGGACCCAGATACTTGCCGTCAATTGTGTATTCAACCATCTAATCTGTCTGACTTTCTCTCCAAACACCTTTTGCAGAACATGTCAGATCTTTCTATTGTTTTTCCTCAAAACAAAAACCAATTGACTTGTCTCCTAATGAAATCAAACTCATTCACAAAGCCTTTCCACTTAAGAGTCTTGGATGTTGAATCTCTCAAGTTTATTTTCTCCAAAGACTTCAACCAATTATTTCATTTGAGGTATATTGCTATCTCAGGTGACTTTAAGGCCCTCCCTCCTACCTTTGGTAAATTCTGGAATTTACAAACTCTAATACTTAATACAAGTACCTTAGAGCCCACTCTTGAAGTAAAAGCAGAAATATGGAACTTGTTACAGTTGAGGCATCTCCACACCAACATACCTGCAAAATTGCCATCCCCGACTACCACCACAGGTAAACCTTCTTGTCTACAGACTCTTTCTATGGTTGCGCCAGAAAGTTGTGAGAAAGATGTGCTAGCAAAGGCCTGTAATGTAAGAAAATTGAGCATTCAAGGGCAAATGGCGGCTTTTCTTGGTGCTTACAAGGGTGGTATCAACAATCTTGAAGAGCTACAGTGTCTGGAACATTTGAAATTGTTGAATGATGTTCTTTTCATAAATAAAACACTTCACCTTCCACTAGCATTCTCCAAACTGGTACGTACGGTGAAGAAGTTGACTCTGACAAACACAAGGTTTGCTTGGAGTGAGGCGGATAAATTGGGGGACGTTTGGAATCTCTTTGAGGTCCTAAAGTTTAAGAAAATGCATTCACGGGTGATCTCTGGAAGCCAAAGAGTGGATTTAGCGCACTCCAAGTCTTGTGGATTGAAAGGTCAGAA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9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CTTATACTGCTGTAATTTCTCTTCTTCAAACTCTTGATCAACCAAATATTTCAGAACTCTTTCATGATCACAGTACTGAAATGTTCGATTCTCTTCGTGCTACAGCTGAATATTTTCAAGATGTTCTTGAAAACACTAGCAATGAGAAAATCAAATCTTTGGAGGAAGATATTAGAGTTGTTGTTAGTGAGGCAGAGGATGTTGTTGAAATGAAGATTTCTGAAATCATCAAAGAAGAAAGCTGGACATTTGGAATTTTACAACACCATGATATGCTACCAGTTGTTGAAAAAATGGATACCACAAAGAAACAAGTGATGGAGATTCTTTGTCATGATGCTGATCAAATTCTTGAATTAACCGGGGATTCCTTGATTGGCGCTTCTTCTATGAGTGATCCAATGCTGTCAGATCAGTTGGAAGATGATATTGTGCAGGGACTTGATGGTGACTTGGAGATAATAGATAAGAGATTGAGAGGACCAACGTCGGATCTAGACATTGTCACCATATCAGGTATGGGTGGCATTGGCAAAACAACACTCGCTAAAAAAACTTATGATCATCTTCATTTTTGTTGGGTTACAATATCTCAAGAATTTCAATATAGAAATGTATTGTTAGAAGCTTTACATTGCATTTCAAAGCAAAGAGTTATTGAGAACACAAAAGATTATGATAAGATGAATGACAGTGAGTTAGCTGATCTGGTGCAAAAGAGTCTAAAGGGTCCTAGATACCTTGTTGTTGTTGATGATATTTGGAGTAGGGATGTTTGGGATAGCATATCACAAATATTTCCTAATCGCAACAATGGGAGTCGAGTCTTATTGACTACTAGGGAAACTGATGTAGCAATATATGCAAATACTAGTAGCCCTCATAAGATGAACCTCTTGGATTTAGATAATAGTTGGAAGTTACTCCGTGATAAGGTGTTTGGACTAGAATACGATCATCCTCCTGAGTTGGAAGAAATTGGAAAAAAAATAGCAGAAAAATGTCAAGGACTTCCCTTAATAATTTCAGTGATTGCAGGGCATCTCTCTAAAACGGCCAAGACATTAAAAAGTTGGGAGTATGTTGCCAAAACCTTAAATGAAATCATTGCTAGCCATCCAAATAAATGCTTAGGAGTGCTCGGTTTGAGTTACCATCACTTGCCTAATCGACTCAAACCATGCTTTCTTTCTATGGGTAATTTCCCAGAGGATTTTCAAGTTGATACTTGGAGATTGATCCAATTATGGATCGCAGAAGGTTTCATAAGGGCACCTGCTGGAAGTCGTAAAAGCTTGGAGGAAGTGGCAAAATGTTATTTGGAGGATCTTATCAGCAGGAACTTGATAATGGCTTGAAAAAGGAGATTTAATGGTGAGGTTAAAGTATGCGGAATACATGATCTGCTGCGTGAGTTCTGTTTCATAGAAGCTGAAATGACTAAGTTTATGCATGTTGTGAGAACTCCATTTTCACCAACACAAAAGCCTAATGTTCGTCGTTTCAGTATTCAAAAGGCATTTTTAGATGAGTATGCTTATAAGCTATTACCTCCTGTTGCCAGATCTATGTACTACTTTTCTCTATTGAATCTACCTTTTGAACCCCGTATTAAGCTTCTCGGGATATTGCCCATCTACCGTCATGATCCTATAATACATGGATTTTTCTCTCGTTTCAACCTTCTCAGGGTATTGGCCATCTTCAATACAAATGTCAGGTTCGAGTCATTTCCAGTTGTGATTACAAAGTTATTTCATTTGAGATATCTCCAAATTCGATGTTTTGGCAATATTCCTGAATCAATCTCAGAGCTTCAGAATTTGCAAACTCTAATTTGTGATGGTCATTCTTTAGATATAACTTTACCTGAGAAGATATGGATGATGAAGAATTTGAGGTATATACGTTTAGGGGGAGCCAGTTATTTACCAAGTCCTAGAATAGATAACAAGATGCCAAATCTAGAGGAATTATTCAGTATTTGTTACTCTAGTTGTACAAATGAAGTCTTTTCTAGCATTCCCAATCTAAAGAGATTGACCATTCGTCTACCTTTGAGTGTCGGAGACAATATTCCCTCTCAGCTCATCGATATGTCCAGCTTGAGAAAACTCGAGTCAATCAAGTTTAACTGGTTACTTCCTTTCAAAAACCCCATCAACATATTTGCTTTTACAACATCACTTAGGACGTTGTCTTTAACTGATTGTGCTAATTTTATTTGGAAAGACATATCATCAACTTTTATCATGTTACCAAATCTTGAAGAGCTCAAACTTAAAAGTTGTCGAGCCGAAGATGATGTATGGAGATTGAGTGATAAAGACATTTTCAAAAGCTTGAAGTTGTTGTTACTGAAATACCCAAATCTTAAGTGTTGGGAAGCTAGCAGTGATAACTTCCCAAATCTAAAACGTCTCGTTCTCATGAATTGCAACAACCTGCAAGAAATTCCAACAGATTTTGGGGAAATTTGTACTTTACAATCGATTGAGTTACATAATTGCAGCACTTCTGCTGATGAGTCTGCCATAAATATTGTACAAGAACAAGAGGAAATGGGAAATAATATCCTTAAGGTCTACATCAGCCACGGTAAGT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2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CTATCATTTGCAGTTCAAAAATTGGGTGATTTCCTAATACAACAAATTTCCCTGCGTAAAAATCTGAGAAAGGAAATTGAGTGGCTGAGAAATGAGCTACTCTTCATACAATCATTCCTCAAAGATGCAGAACAAAAACAATATGGAGATAATAGAGTTCAACAATGGGTGTTTGAGATCAACTCTATTGCTAATGATGCTGTTGCTATACTCGAGACTTATAGCTTCGAGGCTGGTAAAGGTGCTAGTCGTGTCAAGGCTTGTGCTTGCATCTGTAGGAAGGAGAAGAAATTCTATAATGTTTCCAAGGAAATTCAATCACTCAAGCAACAAATCATGGATATCTCTCGCAAACGAGAGACATATGGTATTACAAATATCAATAGTAATGCAGGAGAAGGACCAAGTAATCAGTCTGCCATGGTTAGAACATTGAGGAGAACTACCTCATATGTAGATGACCAGGATTACATTTTTGTTGGACTTCAGGATGTCGTACAAGCATTGCTAGCTCAACTTCTCAAAGCAGAGCCTCGTCGAAGTGTTGTCTCCATTTATGGCATGGGCGGATTAGGCAAGACCACTCTTGCAAGAAACCTCTACAGAAGTCCTAATATGGTCTCTAGCTTCCCTACACGCGCTTGGATATGTGTTTCACAAGAGTACAACACAATGGATCTTCTTAAAACTACCATAAAATCCATCCAAGGCCGCACCAAGGAAACTCTACAATTGTTAGAAACTATGACAGAAGGAGATCTAGAATTTCACCTTCATGATCTATTGAAAGAACGCAAATACCTTGTGGTGGTTGATGATGTATGGCAGAGAGAAGCATGGGAAAGTTTGAAAAGAGCATTCCCGGATGGCAAGAATGGCAGCAGAGTTATTATTACCACGCGCAAAGAGGATGTCGCTGAAAGAGCAGACGACAGAGGTTTTGGCCATGAACTTCGTTTCCTAAGCCAAGAAGAAAGTTGGGATCTCTTTTGTAGGAAACTGCTTGATGTTGGAGCAATGGTTCCAGAAATGGAAAGTCTAGCTAAGGATATGGTGGAAAAGTGTAGAGGCTTACCTCTTGCAATTGTTGTATTGAGTGGACTACTTTCGCATAGAGGGGGGGTGGACAAATGGCAAGAGGTGAAAGATCACCTTTGGAAGAACATTATGAAAGATAAATCTATTGAAATCTCCTGCATTCTATCATTAAGCTACAACGATTTGTCAACTGTGCTCAAGCAGTGTTTTCTGTACTTTGGTATTTTTCCAGAAGATCAAGTGCTCAAGGCTGAAAACATAATAAGGTTGTGGATGGCCGAGGGTTTCGTACCAAATGGAGATGAAAGAATGGAGGATGTCGCTGAAGGCTTCTTGAATGAGCTGATAAGACGAAGCTTGGTTCAAGTGGTGGATACATTTTGGGAAAAAGTTACTGACTGTAGGGTTCATGATTTACTCCGTGATCTTGCCATAAAAAAAGGCATTGGAGGTAAACTTATTTATCATCCAAGAAAGCACTCCAAATCCGCTTCATGTATCAGACTTGCCATTCATAGTCAAGGAGAAAGATATCACTCACTTGATCTTTCTAATTTGAAGTTGAGGTCAATTATGTTCTTTGATCCACATTTTCGTAATGTGTTCCAACATATAGATGTGTTTCGACATATATATGTGTTGTACTTGCATATTAAATATGGTGGTATTATACCTGATGCCATTGGGAGTTTGTACCACCTCAAGTTCTTAAGCTTGAGAGGTATCGATGACCTTCCGTCTTCCATTGGCAACCTCAAGAATCTACAGACACTTGTTGTCAATGAGGCGGATTACACTTTCCAACTACCCCGCAAGACAGCTGACCTAATAAATTTAAGACATTTAGTTGCTCAGTATTCAGAACCTCTGGTACATATAAGCAAACTCACTAGTCTTCAAGTTCTTAAAGGTGTTGGCTGTGATCAATGGAAAGACGTTGACCCTGTTGATTTAGTCAATCTTAGAGAATTAGGAATGGATTATATCAAGAAATCTTACTCCTTAAACAAAATTAGCAGCTTGAAAAACCTTAACACTCTCACATTGGTGTGTATAAATTATGATGAATCATTTCCATCCCTTGAATTTGTTAATTGTTGTGAAAAGCTCCAGAAATTGTGGTTAGATGGGAGAATAGAGAAACTGCCTCTGTTTCCAAATTCCATCACAATGATGGTTCTTGAGAACTCAGAACTGACAGAAGATCCGATGCCTATTTTGGGAATGTTACCTAACCTAAGGAATCTTGAATTAGATGAAGCTTATAAAGGAAAAGAAATAATGTGCAGTGATAACAGCTTCAGTCAACTAGAGTTTTTTAGTGTTTATGATCTTGAGAACCTAGAAACATGGCATTTAGGCACAAGTGCCATGCCTCTCATTAAGGGTCTTCGTATCTGTCGTTGTCAAAAGCTGAAGGAGATTCCAGTGAGAATGAAAGACGTGAAGTGTA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2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CTGTCATTTGCACTTCGAAAATTGGGTGATTTCCTCAGTCAACAAGTTTCCCTGCTTACAAGTCTCAGAGATGAAATCAAATGGCTGAGAAATGAGCTACTCTTCATACAACCTTTCCTCAAAGATGCAGAACTAAAGCAATGTGGAGATCAAAGAGTTGTACAATGGGTGTTTGAGATCAACTCTATTGCTAATGATGTTGTTGCTATACTCGAGACTTACACCTTTGAGGCTGATAAACGTGCTAGTTGTCTCAAGGCTTGTGCTTGCATATGTAGGAAGGAGAAGAAATTATACAATGTCGCCAAGGATATCAAATCACTCAAGAAACGAATCATGGATATCTCTCGCAAACGAGAGACTTATGGTATTACAAATATCAATAGTAATGGCTGGAGAAGGGCCAAGGGAGAACTACCTCATATATGGATGACCAGGATTACATTTTTTGTTGGCTTTCAGGATGCTGTACAAACATTGCTAGCTGAACTTCTCAAAGCAGAGCCTCGTCGAAGCGTCCTCTCCATTTATGGAATGGGGGGTTTAGGCAAGACCACTCTTGCGAGAAAACTTTACATTAGTCCTAATATAGCCTCTAGTTTCCTTACACGCGCTTGGATATGTGTTTCGCAAGAGTACAACACCATGGATCTTCTTAGGAATATCATAAAATCCATCCACGATCGCACCAAGGAATCTCTAGATTTGTTGGAAAGGATGACAGAAGGAGATCTAGAAATTTATGTTCGTGATCTATTAAAAGAACGCAAATACCTTGTGGTGGTTGATGATGTATGGCAGAAAGAAGCATGGGAGAGTTTGAAAAGAGCATTCCCGGATAGCAAGAATGGTAGCAGAGTCATTATTACCACGCGCAAAGAGGATGTCGCTGAAAGAGCAGACGACAGAGGTTTTGCTCATAAACTTCGTTTCCTAAGCCAAGAAGAAAGTTGGGATCTCTTTCGTAGGAAACTACTTGATGTTCGAGCAATGGTTCCAAAATGGAAAGTCAGGCTTACCTCTTGCAATTGTTGTATTGAGCAGACTACTTCGCATAAAAAGGGGCTAAACGAATGGCAAAAGGTGAAAGATCACCTTTGGAAGAACATTAAAGAAGATAAATCTATTGAAATCTCTAACATACTATCATTAAGCTACAATGATTTGCCAGCTGCGCTCAAGCAGTGTTTTCTTTACTTTGGTATTTTTCCAGAAGATCAAGTGTTCGAGGCTGATAACATAATACGATTGTGGATGGCCGAGGGTTTCATACCCAGAGGAGAAGAAAGAATGGAGGATACCGCTGAAGGCTTCTTGAATGAGCTGATAAGACGAAGCTTGGTTCAAGTGGCTAAAACATTTTGGGAAAGAGTTACTGAATGTAAGGTTCATGATTTACTCCATGATCTTGTGATACAAAAGGCATTGGAGGTGAACTTCTTTGACATTTATGATCCAAAAAGCCACTCTATATCCTCTTTATGTATCAAACATGTCATTCATAGTCAAGGAGAAAGGTACCCCTCACTTGATCTTTCTAACTTAAAGTTGAGGTCACTTATGTCCTTCGATCCAGATTTTCGTAAGATGAGTCTTATAAACTTCAGGAGTGTGTTCCAACATCTATATGTGTTGTACTTGGAGATGCGAGTTGACAATATGTCTATTGTATTAGTACCTGATGCCATAGGAAGTTTGTACCACCTCAAGTTCTTAAGCTTGAGAGGTATCGATGACCTTCCGTCTTCCATTGGCAACCTCAAGAATCTACAGACACTTGTTGTCAATGAGGGCAAATACACTTGCCAACTACCCCGCGAGACAGCTGACCTAATAAATTTAAGACATTTAGTTGCTCGGTATTCAAAACCTCTGGTACATATAAGCAAACTCACTAGTCTTCAAGTTGTTGATGGCATCCATTGTGATCAATGGAAAGATGTTGACCCTGTTGATTTAGTCAATCTTGGAGAATTAAGCATGCATCATATTAAGAAATCTTACTCCCTAAACAACATTAGCAGCTTGAAAAACCTTAGCATTCTCACATTGTTTTGTGAGTGTTATAAAACATTCCCATCCCTTGAATTTGTTAATTGTTGTGAAAAGCTCCAGAAATTGAGGTTAAAAGGGGTGATAGAGAAACTGCCTGATCTGTTTCCAAATTCCATCACAATGATGGTTTTGAGGGACTCAAGATTGACAGAAGATCCGATGCCTATTTTGGGAACGTTGCCAAACCTAAGAAATCTCGAATTGATTATAGCTTATGAAGGAAAAGAAATGATGTGCAGAGATAACAGCTTCAGTCAACTAGACTTCCTTATTCTTAATGATCTTTACTACCTAGAAAGATGGCATTTAGCCACAAATTCCATGCCTCTGATTAAAGGTTTTGCTATTTATGATTGTCCAAACTTGAAGAAGATTCCAGAGAGATTGAAAGACGTGAAGCAAAG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2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GGAGGAAGAGAGAAAGGGGAAGCAAACAACTCAGTGGGAGTCATTTTCTGCTCTTTACAAGGATGTTGTCAACGTTCTGGATTTCATTGAGAGGTTAAAGAATGAAGAAGATAAAAAGACTGTTGAAATGGTTGATCAAATTGAAAATCTGAAATTTGGGATGGCATTTATTTGTACGTACATCCAGCTTTCTTATTCCGATTTGGAGCAATTTGATGAATTAATGTCTATCCAAAGACAAGAGGTTGAAAATATTATTCGATCAATTCTCTGTGATGTTGAGTTTAACGTGGCAATTAAATACAACATACATCATGTCCTTACTCGCCTCAGGGATAATATTGATTATTTTATCAGCTCTCAGAATCGTTCTACATCAAGTGCCACCATGACTGAGGAGCAGATGGACTTCCTCCTCCTGAATCTCCATCACCTATCCAAGTATCTTACTGAACAGACTCAGTATGAGATTCTTCACAATGTGTGTGGCAACATGAAAGATTTCCATGGTTTGATAGTGAATGGGTGCATTGAGCACGAGATTGTTGAATATGTCTTACCTCAGTTTCAACTCATGGCTGAGAGAGTAGGACGCTTCCTTTGGGATGATCAAATTGATGGAGAGTCTCGACACTTCAAGCTAGCACATCTACTCATGAAGATTATTCCAATTGAGCTGGAGGTTGTGAACATATGTTTTACAAATTTGAAAGCTTCAACTTCAGCAAAAGTTGGACACTTCATTAAGAAACTCCTGGAAATCTTTCCTGACATTCTTAGAGAATATCTGATTCATCTACAGGAGCACATGATAAATGTTACTACCACCACTACTTCAGGGGCTCAAAACATTCATGTCATGATAGAGTTCCTATTAATTATTCTTTCTGATATGCACAGGGACTTTATTCATCATGACAAATTATTTGATCTTTTGGCTCGTGTTGGAGAACTTACCAGGGAGGTATCAACTCTTGTTCGCGACTTAGAAGAAAAATTAAGGAATAAAGAGAGTACTGACAAAACAAATTGTGCAACCCTAGACTTGCTGGAAAATATTGAACTCCTCAAGGAAGATCTCAAACATGTTTATCTAACAGTCCCGGACTCATCTCAATGTTGCTTCCCCATGAGTGATGGACCTCTCTTCATGCATCTGCTACACATGCACTTAGATGATTTGCTGAATTCCAATGCTTATTCAATTGCTTTAATAAAGGAAGAAATCAGGTTGGTGAAAGAAGACCTAGAATCCATAAGATCTTTTTTTGTGAATATTGAGCAGGAATGGTACAAAGATCTCTGGGCACGTGTTTTAGATGTGGCATATGAGGCAAAAGATGTCATTGATTCAATAATTGTTCGAGATAATGGTCTCTTACATCTTATTTTCTCACTTCCCATTACCATAATGAAGATCAAGCTTACCAAAGAACAGGTCTCCAATTTACATGAGAAGATTCCCAAGAACAGAGGTCTCCTTGTTGTAAACTCTCCCAAGAAGCTAGTTGAAAGCAAGTCATTACCGGCTGGTAAAATTATTGTAGGTTTTGAGGAGGAGACAATTTGGATAATTGAGAAGCTCACCCGTGGATCGGCAAATCTAGATGTCATTTCGATCACTGGCATGCCGGGTTCAGGTAAAACTACTTTGGCGTACAAAGTATACAATGATAAATCAATTTCTAGTCATTTTGACCTTCGCGCATGGTGCACAGTCAACCAAGAATATGATGAGAAAAATTTGTTGAATAAAATTTTTAATCAAGTTAATGGCTCGGATTCAAAATTGAGTGAGAATATTGATGTTGCTGATAAGCTACGGAAACAACTCTATGGAAAGAGGTATCTTATTGTTTTAGATGACGTGTGGGATACCTCAAAATGGGATGAGTTAACAAGACCTTTTCCAGAAGTTGAGAAAGGAAGTAGAATTATATTGACGACTCGAGAAAAGAAAGTGGCTTTGCATGGAAAGCGCAACACTGATCTTCTTGACCTTCGATTGCTAAAACCAGAAGAAAGTTGGGAGTTATTAGAGAAAAGGGCATTTGGAAACAAGAGCTGCCCTGATGAACTATTGGATGTTGGAATAGAAATAGCCCAAAATTGTAAAGGGCTTCCTTTGGTGGCTGATCTGATTGCTGGAGTCATTGCAGGGAGGGAAAAGAAAAAGGCAGTGTGGCTTGAAGTTCGAAATAATTTGAATTCCTTTATTTTGAACAGTGAAGTGGAAGTGATGAAGGTTATAGAACTAAGTTATGACCATTTATCAGATCAAGTAAAATTGTGCTTGCTTTACATTGCAAGTTATTCGAAGGACACTGGAATGATAATTTCTGGGTTGATAGATTTATGGCATGCTGAAGGACTTGTGGAGCAGACAGAGATGAAGAGTGAGGAAGAAGTGATGAAGGTTTATTTGGATAACTTAATTTCCAGTAGCTTGGTAATTATTTTCAATGAGATTGGTGAGTACCCGACTTGCCAACTTCATGACCTTGTGCATGACTTTTGTTTGATAAAAGCAAGAAAGGAAATGTTGTTTGACCGGATAAGTTCAAGTGCCCCATCTTCTTCTTCAGATTTGATGCCACGTATAGTGACCATTGATTGTAAAAGCAAGTTCTTTGGCCTTGAAAATTTTGTCCTGTTCGGTTCAAATAAGAAAAGGCATTCTGGTAAACACCTGTATTCTTTGAGGATAAATGCAGATAATCTTGACGGCGGTCTTTCTGATACATGTCACCTAAGACACTTGAGGCTTCTTAGAGTGTTGAAACTGGATCACACTTTTAAGGTGAAAGATTCTTTGCTGAATGAATTATGCATGTTGGTTCATTTGAGGTTCTTACGAATTGGGACAGAAGTTAAATCTCTGCCTTCATCTTTCTCAAACCTCCGGAATCTAGAAATCCTCTCGGTGTATAACAACGGATCAACCTTGGTACTATTACCGAGAATTTGGGATCTAGTAAAGTTGCGAATACTGCACATGACTTCTTGTTCTTTCCTTGATATGGATACAGATGAACCAATTCTGATAGCAGAGGACACAAAGTTAGAGAACTTGAGATATTTAGAGAACCTGGTGCTTTCCTATTCGAAAGATGCAGAGGATATTTTCAAAAGGTTTCCCAATCTTCGAATTCTTGTATTCGTTCTCAAGGAATCACGGGATTGTTCAACAAAACGACAGTGGTTCCCAAAATTGGATTTCCTAACTGATCTAGAACGCCTCAGTGTAGAATTTGAAAGTTCAAATGACAGTGAGCCCTCTGTAGGGACAAATTGGCTGTGTAATTTTCACTTCCCTTCAAGTTTGAAAATATTGTCATTAGGTAAATTTCCTCTCTCACCCGATTCATTATCAACATTAGCTAGACTGTCCAACCTTGAAGGGTTGTCCCTTGAGAACACAATCATTCACGGGGGAGAATGGAACATGACGGAGGAAGACACCTTTGAGAATCTCAAATTTTTGGAGTTGGATGAAGTGACACTTTTTAAGTGGGAGATTGGAGAGGAATCATTTCCCGTGCTTGAGAAATTAGAACTGTGGAGATGTCGTATGCTTGAGGAGATTCCGCCAAGTTTTGGGGATATTTGTTCATTGAAAATTATCAAACTTGTAGAGAGCCCTCAACTTATAGATTCTGCTATGAAGATTAAGGAATATGTTGAAGATATCATGGGAGGGGACGAGCTTCAGGTTGTTGGCCGGAACAATGTCCCATTAT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69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TTCTTATCTATTTTTGTGAAAATGATCACAGATTGCTTGATCCAGCCAGTTGCGCGAGGGATTGGGTATTTCTATTACTACAAGAGCAACATCACATCTCTGGATGAAGAATCTCAGAAGCTGGAGAATATCAGACACGGCGTGGAGGAAAGAGCAGAGGCTGCCCGGAGAAACTTACAAGTCATTTCACCCAATGTTGAGGCTTGGTTAACTAGTGTTGATATCACTACTGCAGATGTGGCAGCTGTGATGCAACGAGGTAGAATTGAGGTTGAAAGATATGGTTGGTGTCCAAACTTGAAATCACGTTACTCGCTGAGCAAGAGAGCCAAGAGAATTACCCTGGAGATGATTGAACTTCGAAATGAAGGTAACAAGCATGATGTTTTCTGCTATCCTGTCGTAGAAATTGAAGCTATTTCTAGTAACAGTACTGAAGAATTTGACTCCAGAAAATTGCAAGAGGAAGAGGTCATGGCAGCTTTGAGAGATGATGGGGTCAATATGATTGGGATATGTGGTATGGGTGGTGTTGGTAAGACAACACTGGCTGAGAAAATAAGAGCAAGGGCGAAACAAGAAAGGTTGTTTGATGATGTTGTCATGGTAACTGTCAGTCAACAACCAGACTTCAAAAGAATTCAGGGTGAGATCGCAAGAGAAGTCGGGCTGACATTAGAAGGGGATAATTTGTGGAGTCGTGGAGATCGGCTGCGTTCAAGGTTAAAGGATCAGAACAGCCGCGTTCTTATAATACTGGATGATGTTTGGGAGGCTCTTCATGATCTAGAGAAACTTGGAATTCCAAGGGGTAGCAACCACAACCATCGGTGCAAAGTGACATTGACTACGCGTCTGAGAGATGTTTGTGAAGCTATGGAAGCTCAGAAGATCATGGAAGTTGGAACCTTACCTGAAAATGAAGCATGGATTCTTTTTAGGCAGAAAGCCAGTAATTTAGTTGACAATCCTTCTCTCCTTGACATAGCAAAAGATGTTGCCAAAGAATGCAAGGGGTTGCCACTTGCAATTATCACAGTTGCAGGAGCACTAAAGCATAAAACCAAGCCTTCATGGGAGGATGCCCTTAAACAATTACGTGATGCAAAAACAAGAAATATCCCTGGAGTGCACACAAAGGTGTATAAAATTCTGAGGCTAAGCTATGATCACTTGGAAAGTGATGAAGCCAGGTACCTCTTTTTGCTTTGTTCTTTGTTCGAGGAAGATAGTGATATTTGGACTGAAGAATTACTTAGGTATGTAATGAGGCTTGACATCTTTTCGGAAATCGAAAATTTAGAACATGCAAGAAATAGAGTGTGTCTTCTGTTAGAAACACTGAAAGGTTGCTTCTTGTTATCCCAAGGTTCGGACAAAAATTATGTCAAAATGCATGATGTGGTCCGTGATGTGGCTATATATATTGCGTCTGAAGGAGAGCATATCTTTATGGTAAGTCATAATGTGAACTCAAAAGAGTTCCCAAGAAGAATTTCTTATGAGCATTTCAGTCACATGTCAATTGTTGCAAATAAATTTGATGAGCTTCCTAGACCAATCGTTTGCCCAAAACTGAAGCTTCTAATGTTAAAACTCTGTTTTGAAAAGCCATTCAAATTACAGGACGATTTTTTTGATGGCATGAGTAAACTCAATGTTTTAAGCATGAGGGGAGACAGATATAAGGAGTCCATTTGGCCTCTTCCAGGATCCATTCAGAGGTTGTCAAGTCTGAGGACGCTGTGTCTGAGTAAATTAAGGTTGGATGACATATCCGTTATTGGGGAACTTGTCACTTTAGAAATTCTCAGCATCAAAGATTCTCAGTTAGAGGAGTTGCCAGTGGAGATAGGAAAATTAACCAATCTAATTATCTTAGAGCTGCAGAATTATAAGCAAGTAGAACTTGAAAGGATTTCACCAGGTGTCTTATCAAGACTAGTACGATTGGAGGAATTACATATGGTGGGAGTAGAACATTTTAGTTACTCCACCTTAAGAGAGCTGGAATCCTTATCGAGATTGACTGCACTGACATTAAGTAAATGTTCCGGAGATGTGATCTACAATAACTTGGGCCTTTCCTCCGAGTTGACACGGTACGCTCTTACATTGGGTAGAGCTTACAGAACGACTTCAACCATAGATGATTATGACAAGAATATTTCTTTAGAGGTCACTGAGACCACCCCATTGGGTGATTGGATCTGCCACAAGCTTAGGAAGAGTGAACTTGTACATTCAACTGGAGAGGGCTCCAAGAATGTGCTGACAGAGTTGCAGCTGGATGAATTTCAGAATGTGAAATATCTTCTCCTGGATGATTGTGATTCATTGACACATTTATTAAAGATCCACTGTCAGAATAATATTCCATTCCCTGAACTCGAAAGACTTGAGGTAAGCCGTTGTCGTGGTCTACAGTATGTTTTTTGTGTGCCCTTGGCTGGAGGGAGTTGGACAGTAGTTTGCCCTAATGATGAGGAAGAGGAGATCTCTCGGAGGACTCGTGAAGTAATCAAGTTCCCCAATTTATATGAATTGGACCTTCATTCTCTTGAATGCCTCACTCACTTTTGCAGTGACAGTGTTGAGGGCATTGAGTTCCCTCGGTTACGGGAAATGAGCTTCTTTGAGTTACCAGAGTTTCAAAATTTCTTGCCTACAACCAACAACTCAATCACTCACTCAAATCCTCTTTTTGATGAAAAGGTCTTCTTCTACTGCTCTATGTTTATAAATTTACAGGTTTCTTGTCTCAGTCTGGAAGAGCTATCTATCGATGGAGCTAATAGCATAAGTGCTCTATGCTCTCACCAACTTCCAACAACCTACTTCAGCAAACTTGAATCATTGTATGTATCAAATTGTGGAAAATTGAGAAACATGATGTCTCCATCAGTGGCTAGAGGTGTTTTCAATCTCCGAATACTAAAGATAGATGGTTGTCAATCGATGGAAGAAGTGATCACAGAAGAGGAACAACAAGGAGAAGAAATCATGACTAATGAGCCCTTATTTCCCCTGTTGCAAGAATTGAGGCTTCAAAGTTTGCCATGGCTTGGGCATTTCTTTGTGACGAAGCATGCTCTTGAATTTCCATTTCTCAGAGAAGTGACTATTCATGACTGCCGTGAAATGGAGACGTTTGTCCAACAAGGATTTGTGAGTCTCGAAAGGGTGAACAATGACGATGAGGTGAACAATAAAGTGATGTTCAATTCTAAGGTTTGTCTTGTGCCTCTAGTTGTACTCTCGCTCCACGTTCCAGTTGGGCCTGGATGTGAAGGGGATGTTAGAGTCCCACGTTGGTTGGAAAATGGAATGGTGGTCTGCATATGTGTACTTGGTCAATCCTCCCCTCTTGAGCTAGCTTTTGGGGTTGATTTAGGTCATATCTTTACAATTTTCATATCAAACTCTCCAATACTGTCTTTACTGCCTTTCTTCATCCCTTCAATCGTACGTTTGCAGGTTTCTTTTCCCAGCCTGGAAGAGCTATATATCAATGGCGCTAACAGCATAAGTGATCTATGCTCTTACCAACTTCCAACTGCCCACTTCAGCAAACTTGAAATATTGAATGTAAAGGAGTGTGCTAAATTGAGAAACTTGATGTCTCCATCAGTGGCCAGAGGTGTTTTGAATCTCCGAATACTAGAGATAAATGACTGCCAATCAATGGAAGAAGCGATCACAGAAGAGGAACAAGAAGAAGAAGAAATCATTACTAATGAGCCCTTATTTCCCCTGTTGGAAGAGCTGAAGCTTCAAAGGCTACCAAAGCTGAGGCATTTCTTTCTCGCCAAGCGTGCTCTTGAATTTCCATTTCTCAGAGTAGTGTGTATTCATGACTGCCCTGAAATGAAGACTTTTGTCCAACAGGGATCAGTGAGTACCCCAAGTCTCGAAAGTGTAAACAATGATGATGAGGTGAAAGTAGTTGATCTCAATAAAGTGATGTTCAATTCTAAGGTTTGTCTCGTGCCGCTACTATATAGCGCTATTTTGAATTTTCATCCCTTACATAAAATACAAGTTGTCCTTCATCATTTGCAGGTTTCTTGTCCCAGCCTGGAAGAGCTAGAACTCGACAGGGCTGAAAGCATAAGTGCTCTATGCTCTCACAAACTTCCAACTGCCTACCTTAGCAAACTTGCAAAATTGTATGTATCGAATTGTGCTAAATTGAGAAATTTGATGTCTCCGTCAGTGGCCAGAGGTGCTTTGAATCTCCGAATACTAGAGATAAAAGACTGCCAATCAATGGAAGAAGTGATCACAGAAGAGGAACAACAAGGAGAAGAAATGACTAACGAGTTTTTATTTCCACTGTTGGAAGATCTGGAGCTTAAAGGGCTGCCTAAGCTGGGGAATTTCTTTCTGACGAAACATGCTCTTGAATTTCCATTTCTAAGAGTAGTGAGGATTCATGACTGCCCTGAAATGATGACGTTTGTCCAACAGGGATCTTTGAGTACACCGTGTCTCAAAAGGGTGAACAATGACAATGAGGTGAAAGTAGATGATCTCAATAGAGCGATGTTCAATTCTAAGGTTTGTCTTGTGCCGCTAGCAGTATTATTGATTACTATATATATTTGTGTCATGC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05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GGATTGGCTGAAACAGGATCATCTTCTTCTTCTTCTTCTTCTTTGTGGCCATGCACTTATGATGTTTTCTTAAGTTTTAGAGGAGAGGATGTACGGAAGAATTTCGTCGATCATCTATATACAGCTTTGCAGCAAAGAGGAATTCACACTTTTAAAGATGATGAAAAACTTGAAAGAGGGAAATCTATTTCACCTTCACTTTTCAAAGCCATCGAAGAGTCGATGATTTCCATCATCATATTCTCTCAAAACTATGCTTCTTCTTCGTGGTGTCTAGATGAGCTAGTTAAGATCACTCAATGCATGAAACTCAGGGGACAGATTGTTCTTCCTGTCTTCTATGACGTGGATCCATCTGTCGTAAGAAAACAAAAGGCAAACGTTGGTGAATTCTTCGCTAAACATGAGTTAGATTTCAAAGATGATGAAGAAAGGGTGAAGAGATGGCGTACTGCTATGACAGAAGCAGCAAATGTATCTGGTTGGGATTTGCCAAATATTGCTAACGGGTAAATTTATGTGTACTTTTCACTCTTGGTTTTCCGTCTTCCATCTGTGTGTTGTTTTCCATAAGAACATCGAGTTTGTAACTCAATTCTTTCTGATATCAGGCACGAATCAAAATGTATCGAGCAAATTGTAGAATGTGTCATGGAGATATTAGATCATTCTGCTTCTGATGCTACTGAAAATCTTGTTGGAATACGCTCAAGAATGGGGACGGTGTATTCCTTGTTGAATCTGGAGTCTGATAAAGTTCAATTCGTTGGAATATGGGGAATGAGCGGAATTGGGAAAACAACTATAGCAAGAGCCATCTACGACAAGATTTTCCGTTACTTTCAAGGTACTACTTTCCTTCATGAAGTTGGAGAAAATTCAGCCAAACATGGTATCCAACATTTGCAGCAGATACTTCTTTCTGAACTACTTCTGTTAAAAGATCTAAGAATAAACAACGTATTTGAAGGAACCAGCTTGGTAAGAAGACGACTAAATGGGAAACGAGTCCTAATTGTTCTTGATGATGTCAATCATGGAAACCAGTTAGATGCCCTAGCTAAAAGCCATGACTGGTTTGGTGCAGGCAGTATAATCATCATAACAACAAAGGATAAGCAGTTGCTTCGTCAATATAACGTGGACAAAATGTATAAAGTGAGTCTGTTAAACACTGATGAAAGTATTGAACTCCTTAGTTCATATGCATTCCAGAAACACCATCCCAAAAGTGGATATGAAGAGATCATAGCTGAAGTTGTTCGGTATGCTGGTGGTCTTCCATTAGCTCTTAAAGTTTTGGGTTCCTCTCTGTATGGCAGAGGCATGATTGAATGGAGAGAAACAGTGGAGAGACTAAAACAAATTCCAGAAGGCGAAATTGTAGAAAAACTCAAAGTAAGTTTCAATGGACTAAGTGAGATTGACCAAAAGATCTTCTTAGATATTGCATGTTTCTTTAAAGGGAAGAAGAAAGGTTCTGTAATTAGAATTCTTCGTAGTTTCAGTTTTACTCCTGTCATTGGCATAAGAAATCTCATCGAAAAATCTCTTGTAACTGTTTCAAAAGGTCGGATTGTGATGCATCAGTTGATCCAAGAGATGGGTTGGTATATTGTTCGCAAAGAAGCTTCAAACAATCTTGGCAAGTATACTAGGCTCTGGTCTCCCGATGATATTCTTCATGTACTATCTGAAAATGGCACAGAAGCTGTGGAAGGCATATGGTTGCACTTGCCTATTCCGAAAGACATAAATGTTGGTGCAGAAGCCTTCAAATATACGGACAACCTGAGGCTGCTCAAGATGCACAATGCAAGTGTCTCCGTAGCTCCAGATTGTCTTCCTAATAAATTGATATGGCTTCATTGGCATGGCTACCCAATGAAGTCCCTTCCAGCAGGTTTTCGAGCAGAAAGGCTTGTTTGTCTGAAAATGCAGTATAGCCGCGTTGTACACTTGTGGAAGGGAATAAAGGTCCTACACAAACTGAAGTTTCTCAACCTTAGTCACTCCCAAAAGCTAGTCAGCTGTCCAGATTTCACGGGGGTGCCCAATCTCGAGAAGTTGGTTCTTGAAGATTGTTCGAGTATAATTGAGATCCACCCTTCTGTCGGATATCTCAAAAATCTTGTTCTACTAAACCTGAAGAACTGCAGGAATCTTAAGAGCCTTCCAAACAATATTCGATTGGATAATCTTGAGACTTTAATTCTTTCTGGCTGCTTGAAACTCGCGAATTTCCCAGAAATCACGAGTGACATGAATTGCTTATCTGAGGTCTACTTGGAAGCTACAGATGTAAAAGAGTTGCCTTCATCAATTGAACGTCTCACTGGCCTTCAATTGATGAATCTAGGCTACTGCAGGAATCTTACAAATTTACCAAAAACCATAGGCAGATTAAAATCTCTTAGGATTCTTATTCTCTCTGGATGTTCAAAACTAGAAAAGTTGCCAGAGGAACTAGGACATATAGCAATCTTGGAGGAACTCTATTGTGACGAAACTGCCATTCGAAGCCCACCATCCTCAATTACACTATTGAAGAACCTTAAGATCTTATCTTTTCATGGATGTAAAGGCATGGTATCTCAGACATGGAATTCACTTTTCTTGGCATGGCTTCGGCCAAGAAAACATAATCAAAAGCCAACTCCTTTTCCAGTTTTATTTTCTTTGAGGAAATTGGATCTTAGTGATTGTTGTATGTTGGATGAAGGAATTCCTAGTGATGCTAATCCTAGTGGGAATAATTTTGTGGATATCTCTCAAGCAAGTCTCAACATGCTTCCGCGGCTCAGAATCCTTGAGCTAGTGAGTTGTGAGAGGCTTGAAAGGTTGCCAGAACTTCCAACAACAATAGAGGAAGTTTTTGCAGATAATTGTACATCCCTGATGACTGATAATGTAGGAATATTGACCAACTACAAGATGTTGCAGCGAATATCGTTCACTAATTGTGTTGGACTACTTGAGAATCAGCAGATGCATGACATGGCTACCTCATTGTGGCTTCACCTATTCAAGGTCTCCTTACGTCTTCATCCTTATGTATTGTTATCTTCGTACCCTTTACGTTCATATTCGAGATCAGAC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433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GATTCCATTTCTGAAGAACTCGGCTATAGAAGAGTCTCAAGTTGTCATAGTCGTTTTCTCAAAGAATTATGCTACATCAAGGTGGTGCTTAAATGAATTAGTGAATATCATGAAATGCAAGGAGGAGGAAAATGGACAAATAGTCATACCGGTCTTCTATGATGTGGATCCATCACATGTACGATACCAAAGAGAGAGCTTTGCAGAAGCATTTGCCAAACACGAATCGACGTATAAGGATGAGGGTGATGAGGGGATGCAAAAGGTGCAAAGATGGAGGAATGCCTTAACTGCTGCCGCAGATCTAAAAGGATATGATATCCGTGACGGGAAACTAAAATCCTTACTTCATATAGAAATCAATGATGTTCGGATTGTAGGGATCTGGGGAGTAAGTGGAGTTGGTAAAAAGACAACAGCAAAAGCCATCTTTGATACGGGAGGACATAGCCGACTTTGGGACGTTGAAGATTTTGAAGAAGTGATGGTTAACAATACAGTAAGTAGGCTAGATAATGCAATAATATTCAATT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06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CGATGCAGCTGTGTCCTATGCAGATGAAAAACTGGGGGATTTCCTCATAGAGGAAGTTTCCCTGCGCCAAAGTCTGAGAGAGAACGTTCTTTGGCTGAGAAATGAACTGTCTTTCATGCAAGCTTTCCTCAAAGATGCCCAAAAAAAGCAAGAACAAGATAACCTCGTGCAGCAATGGATATTTGAAATCACGTCCGTTGCTAATGAAGCTGTGTACATCTTAGAAGCATACAGTTTGGATGCGGCAAAAGATGGTGATTATGCTGTTGGATTTGTTGATCGTCTCAAGGCTTGTTCTTGCATCCATCAGAAAGAGGCCAAATTCCACAACATTGGGAAGGAAATCCAGTCCCTCAAGGAAAGAGTCATGGATATCTCTCGAAAACGAGATACCTATGGTATTACTTATATGAATATTAATGCTAGAGAAGGGCCAAGTAATAGGCCAAATGATCCGTCTTCCTCATTAATAAGAACATTGAGGAGAGCAGTGTCCTATGCAGAGAAAGATCAACTCTTTGTTGGCTTTCAAGAGGTCTTTCAAAGACTACTTGATGAAATTCTCAAAAAGTAGTCTCGTCGAAATGTCCTTTCAATTTATGGTATGGGTGGGTTGGGAAAGACCACTCTCGCAAGAAACCTATATAACTCCCCAGGTCTACTAGCTATCTTTCAAACTCGTGCTTGGATATGCGTCTCTCAACAGTATAGTATCCTTCGGAGTATCATAAAATCTATCCAAGGTTACCATGAAAAAATGCTAAAATTGCTGAAGGAGATGACGGAGACAGATCTAGAAACTCACCTCCGTAATCTACTGAAAGAGCGAAAATACCTTGTGGTGGTTGATGATGTATGGCATCGAGAAGCTTGGGAGAGCCTAAAAAGAGCCTTACCGGATAACAACAATGGCAGTAGAGTTATCCTTACAACACGAAAGGAGGACGTGGCTGAAAGAGTTGATGACAAAGGTTTCTCGCATAAACTTCGTTTTCTAAATAAAGAAGAAAGTTGGGACCTTTTATGCAAGAAACTACATCCAGAGAATAAGATGTCTAGTGCTGACTTGTTTTCCCCATCAATGAAAAGGCTAGCTACGGAAATGGTGGAGAAGTGCAGAGGCCTACCACTTGCCATTGTGGTACTAGGTGGGCTACTTTCCTACAGAAAGGGGGTGGATGAATGGCAAAAGGTGAAGACGCATCTTTGGCAGCATATGAAGAACGACTCTGTTGAGATCTCTCACATCCTATCATTGAGCTACAATGATTTGTCATTTGAGCTCAAGCAATGCTTTCTATACATTGGCAGTTTCCAAGAAGATCATGTGATTGACGCTGAAAAGTTGATGCGCCTGTGGCTGGCAGAGGGATTCATACCAAGAATTTGAGAACATATGGAGGTTATTGCTGAAAACTTCCTACATGAGCTAATAAGTCGAAGCTTGATTCAAGTTGCGGAGACATTCTTTGATAAAATTCTTACATGTAGGATACACGACCTACTACGGGATCTTGCTGTACAAAAAGCCATGGAGGTTAACTTGTTTGACATTTATGATCCAAGAGTAAACTTGGTCACCCCATTTCGTCACCGACATGCTATTCACACACAAACTCAAAGGTATCTTTCACTTGATCTTTCTAAATTGAAGGTAAGGTCAATATTGCTCCTTGACAAAAAATTTAAGCACTTGGATGATAAAAAGTTTATAAAGTTATGTACAACGTTCCTGCATTTATATGTGCTGGACTTGCAGAATATCTACCTGATGCTAATAGGCAATTTGGTACACCTCAAGTTCTTAGGCTTGTCTAACACCAATCTTTTCAAACTCCCATCTTCCATTGGCAAACAATAAAACCTACAAACGCTGGAAGCACTGATTGATGACCATTGCTCATGCCAATTACCTCCTCAGATAGCCAAGCTCACAAATTTGAGACATTTAATTACTCGATATGAGGTACCGTTGCAAGTTGACAGGCTACGAACTCTTAAATATATTCGTTGTGATCAGTGGAAACATACTGATGCTTCTCGTTTAGTCAACCTTCAAGAATTGGGCATGGAACATATTATGAAATCTTACTCCCTAAAATCCATTGGGAGCCTAAAAACCCTCATCACCTTGTTGCTAGTTTGCAGTTATGGTGAAACTTTTCCTCCCCTTGAACCTCTTTCTTCTTGTGAAAACCTTCAGAGATTGTGGTTATCAGGGGGAATAGAAAAATTAGCAAATTTAAACAATCTGCCAAAATCCATCACTGTGTTAGTCCTACAGTCTACACGCTCTACAGGACTCGAGGAAGATCCAATGCCAATTCTGGGGAAGTTTCCAAACTTAAGGCATCTCGAGTTATCACGGGCCTACAAGGGAAAGAAAATTACTTGTAACAGCAACAGTTTTAGTCAGCTGGAGACCCTTAGACTTGTTAATCTTGGAAATCTTGAAAGCTGGCATCTTCACACAACTGCTATGAGTGTGCTAAAAAGTTTGAGTATATTTCGGTGTCCGAAGCTGCAGAAAATTCCAGAAAGAATGGAACATATTGCGGTGCTTGATGGTAATCAAAGCAAACTGGTGTACTATTATCTGTTCCCAC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06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TGATGCAGTTGTGTCCTATGCAGTTCAAAAACTTGGGGATTTCCTCATAGAGGAAGTTTCCCTGCGCCAAAGTCTGAGAGAGAACGTTCTTTGGCTGAGAAATGAACTGTCTTTCATGCAAGCTTTCCTCAAAGATGCCCAAAAAAAGCAAGAACAAGATAACCTCGTGCAGCAATGGATATTTGAAATCACGTCCGTTGCTAATGAAGCTGTGTACATCTTAGAAGCATACAGTTTGGATGCGGCAAAAGATGGTGATTATGCTGTTGGATTTGTTGATCGTCTCAAGGCTTGTTCTTGCATCCATCAGAAAGAGGCCAAATTCCACAACATTGGGAAGGAAATCCAGTCCCTCAAGGAAAGAGTCATGGATATCTCTCGAAAACGAGATACCTATGGTATTACTTATATGAATATTAATGCTAGAGAAGGGCCAAGTAATAGGCCAAATGATCCGTCTTCCTCATTAATAAGAACATTGAGGAGAGCAGTGTCCTATGCAGAGAAAGATCAACTCTTTGTTGGCTTTCAAGAGGTCTTTCAAAGACTACTTGATGAAATTCTCAAAAAGTCTCGTCGAAATGTCCTTTCAATTTATGGTATGGGTGGGTTGGGAAAGACCACTCTCGCAAGAAACCTATATAACTCCCCAGGTCTACTAGCTATCTTTCAAACTCGTGCTTGGATATGCGTCTCTCAACAGTATAGTACCCCAGATCTCCTTCGGAGTATCATAAAATCTATCCATGGTTGCAGTGAAGAACTGCTCAAATTGCTGAAGGAGATGTCAGAGAGAGATCTAGAAACTCACCTCCGTGATCTATTGAAAGAGCGCAAATACCTTGTCGTGGTTGATGATCTATGGCATCGAGAAGCTTGGGAGAGCCTGAAAAGAGCCTTACCGGATAACAACAATGGAAGTAGAGTTATCCTTACAACACGAAAAGAGGATGTGGCTGAAAGAGTCGATGACAAAGGTTTCTCCCATAAACTTCGTTTTCTAAATAAAGAAGAAAGTTGGGACCTTTTATGCAAGAAACTATGTCCAGAGAATAAGATGGGTGGTATTGACTTGTTCTCTCCTTTAATGAAAAAGCTAGCTGAGGAAATGGTGGACAAGTGCAAAGGCTTACCACTTGCAATTGTGGTACTAGGTGGGCTACTTTCCCACAAAAGAGGGGTGGACCAATGGCAAAAGGTGAAGACACACCTTTGGCAGCATATGAAGAATGACTCTGTTGAGATCACTCACATCCTATCACTGAGCTACAATGATTTGTCATTTGAGCTCAAGCAATGTTTTCTGTACTTTGGCATTTTCCGAGAAGATGAAATGATTGATACAGAAAAGTTGATGCATTTATGGCTGGCAGAGGGATTCATGCCAAGAATGAGAGAAGTACACATGGAGGATATTGCTGAAAACTTCCTTCATGAGCTGATAAGTCGAAGCTTGATTCAAGTGGCCGACACATTCTTCGATAAAATTCTTACATGTAGGATGCATGACCTACTTCGGGATCTTGCTGTACAAAAGGCCATGGAGGTTCACTTGTATGACATTTATGATCCAAGAGTAAATTCGGTCACTCCATTTCGTCACCGACATGCTATTCACGCGCAAACTCAAAGGTATCTGTCACTTGATGTTTCTAAATTGAAAGTGAGGTCAATATTGTTCTTTGATAACGAGTTTAAGAACTTTGACTATAGTAAGAAGTTCATGACGTTCTGTATGTCATTCCCCCATCTATATGTGCTAGACTTGGAGAATATCCTTTTTGATGGGAATGAACTACCTGATGCTATAGGCAATTTGGTACACCTCAAGTTCTTAGGCTTGTCTAATACCAATCTTTTCGAACTCCCACCTTCTATTGGCAAACTAAAAAGCTTACAAACGCTGGAAGCATTGATATTTGACAATTGTTCTTGCAAACTACCTCCTCAGGTAGCCCAGCTCACAAATTTGAGACATTTAGTTTCTCGATATGAGGTTCCTTTGCAAGTTGACAGGCTGACAAATTTACGAACTCTTAAGTACATTCGTTGCGATCAATGGAAAGATACTGATGCTTCTGGTTTAGTCAACCTTCAAGAATTGGGCATGGAAAAGATTAGGAAATCTTACTCCCTAAAATCCATTGGCAGTCTGAAAAGCCTCACCACCTTGTTTCTAGTTTGCCGATATGGTGAAACTTTTCCTCCCCTTGAACCTCTTTCTTCTTGTGAAAACCTTCACAGATTGTGGTTATCAGGGGGAATAGAAGAACTAGCAGATTTAAACAAGCTTCCAAAATCCGTCACTGTGTTAGTCCTAGAGTGTGCACGACTTAAGGAAGATCCAATGCCAATTCTGGGGAAACTTCCAAACTTAAAGCATCTTGAGTTATCATGGGCGTACAAGGGAAAGCAAATTACTTGCAAGGGCAACAGTTTTGGTCAACTGGAGACCCTTACACTTGGTAATCTTGAAAAACTAGAAAGCTGGCATCTTGACACAACTGCTATGAGTGTGATTAAGAGTTTGAGTATATTTGGGTGTCTGAAGCTGAAAAAAATTCCAGAAAGAATGGAACATATTGCGGTGATTGATAGTAATCAAGCCAAAGGGAATACTATGATCGGTTCCCAAATTAA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06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TGATGCAGTTGTGTCCTATGCAGTTGAAAAACTGGGAACATTCCTCATAGAGGAAGTTTCCCTGCGCCAAAGTCTGAGAGAGAATGTTCTTTGGCTGAGAAATGAACTGTCTTTCATGAAAGCTTTCCTCAAAGATGCTGAAAAAAATCAAGAACAAGATAACCTGGTGCAGCAATGGGTATTTGAAATCACATCCGTTGCTAATGATGCTGTGTATATCTTAGAAGCATACAGTTTGGATGCGGCAAAAGATGGTGATCATGCTGCTGGATTCGTTGATCGTCTTAAGGCTTATGCTTGCATCTGTCAGAAGGAGGCCAAATTACACGACATTGGGAAGGACATCCAGTCCCTCAAGGAAAGAGTCATGGACATCTCTCGAAAACGAGATACCTATGGTATTGCTCACAACAATAGTAATGCTGGAGAAGGGCCCAGTAATAGGCCAAACTATACGTCTTCCATGTTAACATTGAGGAGAGCAGTGTCCTATGCAGATGAAGATCAACTCTTTGTTGGATTTCAAGAGGTCTTTCAAAGACTGCTTGATGAACTTCTAAAAGAGGAGTCTCACAGAAAAGTCCTTTCAATTTATGGTATGGGTGGGTTGGGCAAGACCACTCTTGCAAGAAACCTATATAACTCCCCAAGTTTAATCACTACCTTTCACACTCGTGCTTGGATATCTGTCTCTCAACAGTATAGTATTCCAGATCTCCTTCGGAGTATCATAAAATCTATTGAAGGCTGCAGTGAAGAATTGCTCAAATTGCTGAAGGAGATGTCAGAGAGAGACCTAGAAACTTACCTCCGTAATCTATTGAAAAAGCACAAATACCTTGTGGTGGTTGATGATGTATGGCATCGAGAAGCTTGGGAGAGCCTGCAAAGAGCCTTACCAGATGACAACAATGGCAGTAGAGTTATCCTTACAACACGAAAGAAGGAAGTGGCTGAAAGAGTCGATGACAAAGGTTTCCCCCATGAACTTCGTTTTCTAAATAAAAAAGAAAGTTGGGACCTTTTATGCAAGAAACTACATCCAGAGAATAAGATGGTTGGTGCTGACTTGTACTCCCCATCAATGGAAAGGCTAGCTAATGAAATGGTGGAGAAGTGCGGAGGATTACCACTTGCTATAGTAGTACTAGGTGGGATACTTTCCTACAGAAAAGGGGTGGACGAATGGCAAAAGGTGAAGACACACCTTTGGCAACATATGAAAAATGACTCTGTTGAGATAACTCACATCCTATCATTGAGCTACAATGATTTGTCATTTGAGCTCAAGCAATGCTTTTTATACATTGGCATTTTCCAAGAAGATCATGTGATCGACACTGAAAAGTTGATGCATCTGTGGCTGGCAGAGGGATTCATACCAAGAATTAGAGAAGAACATATGGAGGATATTGCTGAAAACTTCCTACATGAGCTAATAAGTCGAAGCTTGATTCAAGTGGCCGAGACATTCTTCGATAAATTTTTTGCATGTAAAATACACGACCTACTTCGGGATCTTGCTGTCCAAAAGTCCATGGAGGTTAACTTGTTTGACATTTATGATCCAAGTGTAAGCTCGGTTACTCCATTTCGTCACCGACATGCTATTCATGGACAAACTCAAAAGTATCTTTCACTTGATCTTTCGAAATTGAAGGTAAGGTCAATATTGTTTTTTGATAAAGAATTTGAGAAATTGGATAATAGTGAAAAGTTCATGACATTCTGTACGACGTTCCCACATCTATATGTGCTGGACTTGGAGAACATCTATTTTAGTGAGGGTAAACTACCTGATGCTATAGGCAATTTGGTACACCTGAAGTTCTTAGGCTTGTCTAACACTAATCTTTTCAAACTCCCATCTTCCATTGCCAAACTAGAAAACCTACAAACGCTGGAAGCACTGATTGATGACTATTGCTCATGCCAATTACCTCCTCAGATAGCCAAGCTCACAAATTTGAGACATTTAATTACTCGATATGAGGTTCCCCTGCAAGTTAACAGGCTGACAAATCTACGAACTCTGAAATATATTCGTTGTGATCAGTGGAAAGATACTGATGCTTCTGGTTTAGTCAACCTTCAAGAATTGGGCATGGAACAAATTGCGAAATCTTACTCCCTAATATCCATTGGCAACCTGAAAAGCCTCACTACCTTGTTTCTAATTTGCAATCGTGGTGGAACTTTTCCTCCCCTTGAACCTCTTTCTTCTTGTGAAAACCTTCACAGATTGTGGTTATCAGGGGGAATAGAAGAACTAGCAAATTTAAACAATCTGCCAAAATCCATCACTGTGTTAGTCCTACAGTCTCCATTCTATACAGGACTCGAGGAAGATCCAATGCCAATTCTGGGGAAGTTTCCAAACTTAAAGCATCTCGAGTTATCATGTGCTTACATGGGAAAGAAAATTACTTGCAACGGCAACAGTTTTGGTCAGCTGGAGACCCTTAGACTTGAATATCTTGACAATCTTGAAAGCTGGCATCTTCACACAACTGCTATGAGTGTGCTTAAAAGTTTGAGTATACGTCAGTGTCCGAAGCTGATGAAAATTCCAAAAAGAATGGAACATATTAAAATGCTTGATGGTAATCAAAGCCAACGGGAGTACTATTATCGGTTCCCAC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9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GGTGACGGACTTTTTCGTCGGCGAAATCACCACCGAACTCTTAAAAAACCTTCTGCTAATAGTTAAAAAATCCACTTTATGCCGTTCAAGTGCCGAGAATCTCATCGACAGCATCAATGGTCTCCTTCCAATCATCCAAGAAATCAAACAAACCGGTGTTGAACTTCCACAGATACGTCAAACTCAGCTCGACGATTTCTCCAAACTTCTCCGAGATGGTTACGAACTCGCCGGAAAAGTTGTCCACTCCGGCCGTTGGAACATGTACAGGAACCTACAGTTGGCTAGGAAAATGGAGAGGCTGGAGAAAAGAGTAGCGAGGTTCATGCAAGTTACAATGCAAGCTCATGTACTTGCGGATGTTCATCATGTTAGGTTTAATATGGAGCAGAGATTTGACGTGCTTGAGCATAGGCTTAAAGCTATAAAAATCGGAGTTGACGATAAAAGTGGTGGTGGTGGTGGAGGAGGAGGGTGTTTAGGGGAAGCTGTGAAAAGAATGGAAGAAGATGAGAAATGGTTTGAGAATAGTTTTGTAAATTTAGGTGCTGGGATTGAATTGGGGAAGAGGAAAGTGAAGGAGATGCTGATGGGTGAACAGGATAGAGGTGTGTTTGAGATTTGTGGAATTGGGGGTAGTGGCAAAACTACCTTGGCTAAAGAGATTTGTAAAGATGATCAAGTTAAAAGTAAGTTCAAGGACAAGATTTTCTTTTTCACTGTTTCTCAATCTCCAAACGTGGAGCAATTAAGGAAAATGATTTGGGAAAAGATATCAGGGTGCAATCTCCATGGTTATGGACACGGGGAGATGTTACCCCAGTGGAACCTACAGTACCAATGGAATACGAAATCTGCATCCCCAGTACTCTTGATTCTTGATGATGTGTGGTCTGCATCTGTGCTAGAGCCACTAATTTTCAAGATCCCCGGCTGCAAGATCCTAGTTGTATCGCGTATCAAGTTTCCTCCATCAATCATTGACTGTATTTATGATTTAGAGTTGTTAAAGGAAGATGAAGCTATGCCCTTATTTTGCCATTTTGCATTTGGACACAATTCCTTTCCGCGTGGTTTCAGCCAAAAGCTTGTCAAAGAGATTGTGGATGAATGTGAAGGGCTTCCTTTGGCTCTTAAGGTCATTGGATCTTCATTAAAGGGAAAACCTGAGATGTTCTGGATAAGTGCAAAAAACAGATTATCACGATGCCAACCTGTCTGCGAGTCTCATGAACTGCAGTTGCTTGAGCGAATGAAATTGAGTATTGACTGTTTGCCTGAGAAGGTGAGAGAGTGTTTCCTGGACTTGGGTGCTTTCCCAGAAGACAAAAGGATTCCTCTTGATGTTCTAATTAACATGTGGGTGGAGCTACATGATATTGATGAGGAGGAGGCTTTTCACATTCTTGTTGAACTTTCAGACAAAAATCTCCTAAATCTAGTCAAAGATGCACGGGCTGGAGACATGTATACAAGTTACTATGAGATATCGGTGTTTCAGCATGATGTATTACGAGACCTAGCAATTCATATGAGCAACCGTGATGATATAAATCAGAGAAAGCGATTGGTTATGCCACGAAGAGACGTAAACTTTCCAAGAGAATGGGAAAGAAATGTGGACAAACCTTTCCATGCACGAGTTATCTCTGTGCATACAAATGCAGATGAAATGAGAGAAATGGACTGGTTCAGAATGGATTGCCCGAAAGCTGAAGTACTGATTCTCAATTTTGCCTCATCTGAGTACTTCTTGCCTCCTTTCCTGGAGAATATGCCAAAGCTAAGGGCATTGATAATCATAAACTATAGTGCTGGCAATGCAGTTCTTCATAACATGTCTGTATTCAGTCATTTAACCAACTTGAGAAGCCTTTGGTTTGAGAAGATATCTGTCACTCACTTATCTGACTCCACAAATCCTCTCAATAACTTGCGGAAGATATCTCTAGTGCTTTGTGACATGAAAAACAGCTTAGATGAGTCAGATGTGGACCTCCCTGGTTTGTTCCCACAGCTTTCTGAGTTCACAATGGATCATTGCATCAACTTCAATAAGCTGCCATCAAGTATTTGCCGGTTGCATAAGCTCAACAGCCTTAGTATCACTAATTGTGATAGTCTTTATGAACTTCCATCTGATTTAGGTGAATTACAAACTCTACAAGTTATAAGGATATATGCCTGCCCACATCTGAAAAGGCTTCCCCCGGGAATTGGTCATCTGGTAAAGCTGAAGTACCTTGACATTTCACAATGTGTTGGTTTGAGATGTCTCCCTGAAGCAATTGGTTGCTGTAGAAACTTGGAGAAGATTGATATGAGGGAGTGCCCTCAAATTGACAGTTTGCCAAGCGCTCTATCCTTTCTTGAATCATTACGTTGTGTTATTTGTGACGAAGAAGTTTTTTGTCAATGGAAAGATGTTGAGAAGGCTGTACCAGGTCTCTGTGTACAGGTTGCCGAGGAGTGCTATACTCTTGATTGGCTATCTCAGTAATCAAGTTTTCAATTCCCTTATCTTGGGTTTCTTTCGTGTAAATGTAATAAGGCTCAGTCAATTTTCCAGTTCTGTATTTTCCCCTTTGCATGGGGTTCATTGTATCTCT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83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GATGAATGCAATTCATTCTATACATTCTTAGTTGAATATCTGTTTGCACAGGAACTTGATACCCTTAGCGTTCTGCAACGTATTGAAGAGTATTGGGGACCATTCCGTATGTATTTGGAGGAATTCAGATCAAAAGTGTCTGATTTCCTTGAAACTTCAGAAGAACATATGTCTTTGTTAGATAGACTGAGGTTCCTTAAAAGGGATTTCAAGTTCCTGAGTATCATTATCGAATTGCATATCTTCGAAGATGAACCACATGTCAGTTGGGGAAGAGTTCGAGCATTGTTCCACGGTGCTGGAGATGAACTCATTCAGATGTACAGTACGCAAGTAAGTCCGTGGAGTCAACAATTTTATGACTATTTTTGCCACTTGCAATATGAGTTTCAGCAGACTAAGTTGGAAATCATAAAGGCTAATTTCCCCGTTCCCAAAATATCATGTCAAGTTTTAGCCAATGAGGATGGTATTGTGATTCCCGGTTTTGTTATGAAATTCATTGATATTGTCGCTGATAATATCAGTAATTTACTGAAATTTGATGATCCAAGTTCACCACTATGTATTGGGGGACGAAGCATGGTTCAAAAAGAAATGGTTTTGAAGGGGTTGAATTTCCTCTCTAGTTTTGTCTGCTTTGTTTCAGATAGATGCATAGAGACTCGGGTCCAACATGCTTTGTTCACTCATGCTGTACAAGTGGCCTGGCAAACAACTATGACTACGTGGTTGTATCTTCCGAGCAATGAATACATGTATCAAGACACAGCTCCGAACGAAGAGAATCCTTTGCTTTCTGATCTTCTGCAGAGCAAAATCCAGCCTATTCAGCCAAGCATATGCAGGTTCTATATTCATATCCTGCAAGCTCTAAATTTGGTTCAGTCACAATGGTATCCCGTTATCAATGTTAAGTATGTATTCGATTGTGAAGTTGGGTTTCTGGAGTCTCTTCGACACACTTTAAAAGAACTACCAGTCTCTAGTAATTGCATTGCAATAAAGGCAGAACTTCAGGAGACGCTCAACTTCTTCGGAGCCATTCTAGTCAATCTACCAACACAGGTCCTTGAATATCATCTTCAAGAAATAGACTCTGCGATTGTTGATGCAGGACTTCTGGTTTTCTCATTAAATGATGATAATGAGAATCTTGATTTCAGGGGAAAAATCCAAAGTATGCAAGGTGTGATCTACCTCGTCGCTAGAAAGAAATTCCTCCTCCAGTTCAACTTACCTGGAATTGACAGAGTGGGCTCTGCTGATTTCATTTTAGACAACAAGGAGAAGTTTCTGAGCATGTATTCAAATTCAGTTGATTCAGTTAAGAACCAACTTCCGATAATTCAGAAAGAACTCAAGTTCTTTCAAGCTGTCGTAGAACAGCAAGACGGACTTCAACATTTTGCAACAAAGACTACTCGTTTGGTGTATGAGGTAGAACATATGGTTGATGCTTGTAAGAAAAAAGATGTTCCTGACTGGTGTATTTTTATCTGGATCTTGAACATTGGAGAGGATATTAGAATGCTCATGGCAGAGGTAGCAGAGATTCATAATGAGATACTGTCATCTCCAAACAAGCTAACTTCATTTGTGCAGTTGGTTCTCAAGGGATTCGTTCGGATCTTTGGTGTTGCTTCATTACAATTCGCTAGTACACGAAGGATCAATGAAGAAATCATAGGCTTTGAGGATGTGAAGGATGAACTGATAGGCAAACTAAAAGGAGGATCATCACGCCTTGATGTAATCGCAATAGTTGGAATGGCTGGATTAGGCAAGACAACTCTGGCTAACAAGCTATATTCTGATAAGTCAGTTGTCTCTTATTTTGACATCCATGCCCATTGCTGTGTCTCTCAAGAATATACGCGGAAGGACTTATTACTAGCCATTCTACATGATATTACTGATGAAAGAGCTAAACTTAGAAGAGAGACTGAAAATGAATTGGCAGATAAGCTTCGCAAACTTTTAATGCGCAAGAGATACCTTCTCCTCATTGATGATGTCTGGGAAACTAGGGCATGGGATGATCTAAAGTTGTGCTTCCCTGAAGATAACAACAGAAGCAGAATTATTCTGACAACTCGGCATTATGAGGTCGCCTCTCATGCTAAACATGATAGTGATCCCCATAAGCTTCGATTTCTCAACAGTGATGAAAGTTGGATGTTGTTAAACAAAAAGGTGTTCAACAATGAAAGTGGTCCTCTTATCCTAAGAGATGTCAGCCAAGAAATTGTAAGAAAGTGCGGCGGACTTCCTATTTCAATTATTCTGGTAGCTGGTATCCTCACAAGAATGAAGAAGGAAAAACATTGTTGGGAACAAATGGCAACAAATTTAGGTACAAACATTCAGGATCAGATGGAGGGCACTCTTGATCTGAGTTATCAGAATTTACCACCCTATTTGAAACCATGCTTTCTGTATTTGGGAGTATTCCCAGAGGATGGAGAGATTCAAGTCTCAAAGTTAACATGGTTGTGGATAGCGGAAGGCTTCATAAAACCTCATACAGGGAAGACTTTGGAGGAAATCGCAGAAAATTACTTGGAGAATCTTGTTGGGAGAAACCTTGTGATGATTGATAAAAGGAGTTCTGATGGAAGGATCAAGACATGTCACATTCATGACCTGGTGCATGAAGTTTGCAGGAAGAAAGCCAAGTTGGAGAACATTTTACAAAGGATAAATGGGAATCAAAACCTTCAATATTTTTCTTTCAATCTATTCATCTTTAAGGCTTCATCTGATCATACATATCTCTCTGTTAACAGGGATGCAGGTTCGGATCCTACACAATTCTTCCCTCCAAAATGCAATACTTCACGTCGCTTATCTCTTCATTCTCAGTGTGATGATCTTGCAAAATGGTGTTTGTGTTTCTCCAATTTGAAATCTTTCCAGTTCAGGGAGTCCAGAAGAACTACATTCTCTTCAATACACCGCACATCAAACATTCTTAAAAGGTTCAAGTTTCTGAGGGTGTTAGACTTTGAATTCACTGTCATTGATTCTTTCCCACAAGAATTGATCCTTTTGAGGTATGTTACTTTTCGGACCGACAATGATACATTATCCCTCCCAGCCAATCTTTGGAACCTTGAAACTTTGATAGTTCAAGGAACTAGAGGACGAATATCACTACCGGAAACCATTTGGAAGATGGTTAAGTTGCGGCATCTGCAAATAAACGACCAAGCATTTTTCACTATGCAGAATGAACAGGAATTCTTAGTAATCCCTTCGAAAATGGATGATTTGCAAACTCTTTCCTCAGTATATTTTTCTTGTGCGGAAAGTGCTGATAAGATATTGGCAAAGACACCAAATCTTCGGAGACTGACATGTGAAGTTTCTGCATTTGATGGCTCATTTACTGCATTTAACAATCTTACAATGCTCGGAATTCTCAAGATGTCTTCTGGTGCTGCATTGACATCAGTCGATCAGCTGAAGCTCCCGTCACACCTCAAGAAATTGACACTGTCCAATTTTAGCATTCACCTCAATGAAGTCACAACTCTTTCAAATCTCGAGGTACTCAAACTGCTAGGAGTTACCATTAGTTCCAATACGTGGAAAGTGAAGGATGAGCAGTTCAGCAAACTCAAATTCTTGAAACTAGAAAATCTATCTTTTTCAGAATGGGATGTCTCAGATGATGCATTTCCATGCCTTGAACACTTGGTATTGAAAAGATGTCGATATCTTGAGGAGATCCCTTCTTGCTTCGGATACATGCCTTCCCTGAAATCCATTGAGGTAGAGTCATGCAAAGAATCACTCGCCGACTCTGCTATGGTCATCAAGGAAATGCAAGTTGAAGACATGGGATTTTCTGATTTTGAGGTCATAATCCACAGAATAGATCAGCAATGCTCCAACACTTGGTCTCGAATTACTTATCAGGTATGTTG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50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GGAGTGTTGCTGTGTGATGGCTTCCTTAAAACTTGCCATTGGTGAGCAGTTTGATAGTTTGACGAATAATCTATTGGACAATGCTGTGGGGAAACTATCATATGTAGCTTTCACTCTCACCTGCCTCAAGAATGCTCACCCTGAGAACGGGATATCTACACAACTTAAGGCCCTATTTGTGGAAGCTCTTGGTGTCTTTTCTGAGAATGGTTCTCAGGTGAATGAACAAGGCGAGACAAGTGATGATGCCATCAGAATGATATCAAAGGTGCTGAAGATAATTCGACTGGAGAATATCGCTGAGCGAATCAAAACTTCAAAGCCATCAAGGTCATCTAGCCTGCTAATTACTTTGGAGATGGTGGAGTCTGTTGTAGCTTTGCTTGATTGTTTTGCTTTTATACTGATTGCATTTGATCCGAAGCGTCATAATGCCTCTCCCGCGTCTGTGCTTAAAAAGAAGCTAAGATACCTACGTGTCTTCTTGAGATTTACTGCAAAGTGGTGCATTGAGCATGAGAGTATAAAGGATCTCTTCACCTGTGCTGAAGATGTAGCTTATGCTGCACTTCACCTATGTTTCTTAGAGTTGGCATACAATATGGAGAACGATGAAGACCAGTCGCATGTGCTGGACCATGAGTTCTCTAAACTGCTGGAAAGGATAGGTCCAATGAACATGCCTGAACTGAGACAGATTTATCTGAACCTATTGATAGAGTCAAAGTCATCACGATCAGAGACTACAATGGATGCAAAATCTATGTATTATTTAGTTGATGCTCTCAAACAGGATCTGGAAGAGCTGCTAAGTCATGATGCCAGCTTGAAAAATACTTTCGATGATCAAATTCCTTGGCTCCAAAAAGGACTTACTCGCCTTTCTAGATTCCTCTGTGACATAGCATTTAAAGGCACTTCACTTGAAGAATTTAGTTCTATTCAGTCACATATCGAAGCTCTGATCATTGAGGCAGCAATTGTGATCTACTCATCCTGCTATGATGGCATGAAGAATACTGAAATAGACCATGAGCTCTTTTTGTTGCAACTGAAGTTTAATCATGTCAAGGTAGAAATCGATCTGATTCAGCTACTAAACGGTGAAGCCACCATAATGGCTCCCTTGAAATATCTGATTGACTGTGTTCGAGAAGAGCTGATACTCTTGGGAACTTTTCTCATGGATTCATCGGAGCAGTGCAAAGAGCAAACTAAGATAACTGATTTTTTGACCCTTAATCAGACTGTGACTAACCAAGCATGGTCAGTCATTAAATCTCTTTCTCGTGACTCGAAGCAAGAAGACATGGCCAGGGAAATTAATCACTTGCACTTTAAATTGCTTCTTAAATTCAAGTTTATTAAGGCAGTGATTAGACAGATGTGTCCCAACATTTCATCATCATCAACACTGGATCATCCTACGATAGATCTTCTGAATTTTCTTCCAATTGACTTTGGTGTCATTGATTCTTATTTCAGCATGCTAAAATCCTCAAAGACACAATCTTCACATATCCCCAAGGTGGATGAGGTTTTGATGGGGTTTCATGAATATATTCTTGGCAATGTGCTACTGAAAGATGAAAGTTATTCGATGTTTACTGTTGCAAATGAGGTTAAAAAGTATTACTATGGGTTGTTGCTCCTTGTAACGTATCTTGTTGAACCTCCAGTTCAGATCAATGAATGCGTGAAGCAGAATGATTTCTTGACTAGATTTGGAACTCTTTCAATTGAAGCTGAATCTTCTATCTGTTCAATTTATAAGGAGGCTGTGGATAGCAACAAAAGTAGGAAGGGCAATCTTATTATTCAGTTTTTGACGATTGCTTTCGATCTTATCAAGTCTGAAGGAAGCTTGATGATTCTACAACAGCAGAAAGCCACTTTGGAAGCTGAAATTCTGGATCAGATTGAAAGTGTTCATGAAGAGCTTATTTTCCTTAGAGCTTTTCTCATGGATGTTCTCACACAACACACACAGCTTAACGAATTGCATGATCTCTTAATGCATGCTGAAGTGACTTCCCACAAGTTAGGACAGATCAGTTGTTCTTGTTATGGGAGTTCCGTGGACGGGTCCAGCACTCAGCAAATGAGGCTTCCATTATCTGATCTTCTACAAGAGATTGAGACTGTCAAGGTAGAGTTCAGAAAAGTATTCTTTCAACTTCTGGATGCATCACCTTGCAACATGACAGGTGGTGAAGGCCTTATCAATTTTTTATCGAACCGCCAAGACAGGCTGTTCAACTATGATGATTGTTCAATCTCTTTTCTGAAGAATCAGATCCTAGTAGTCAAAGACAAATCAGAGTACTTGGGATCTTTTGTTGCAGATATCGTACAGTATCGTGATATGCATCAAGAACTCAAAGACCTCGTGAGACGTGTTCAAGATATAAACTATGTATGTCTCTTCCATGTCAAGGGTTATAAACCCACCTGGTATTACATGTTATATCTCTCTGATGTCAAGCAACTGCTCAAGCATATTGAGGCAGAGGTCAAAATGATCTGTCTTAAAGTTCCACATTCATTAGGTTATAGTTTCCCCAAGACAGATGGATTAGGATTTTTCAGTTGTTTCTTGGGAAAATTGGAGGAGCTGTTGCGTTCTAAGATTGATTCGGTTATCAATTTAAAGCATCAGATTGAATCAGTCAAGGAGAGCTTACTGTGTCTCAGATCATTGATGAATCATTTTGCGGAAAACTTAGATGAGCATGATGAAGTTTATGGTATTATAATAACAAGTGCTACTGAAATGGCATACAAGGCAGAGTATGTCATCGACTCGTGCTTGTCCAGTTCTCATCCACTTTGGTACAAAGTTCTTTGGATTTCTGAAGTTGTTGATAACATTAAGCTTGAAAATCATGTTGTTAGTGAGACTTGTGGAAGAAAGAAGATAGACGTGAAGGTGCATAAATTTGTAAATACCTCTGTGAGTCTTGGACCATCTTTATCAGGTAATACTCCAAGAACAAATGAAGAAATGGAGGGTTTTCAGGAGGCAATGGACAAAATAAAGAAGCAGATACTTAGAAGACCTCCTCATCTAGATGTTATCTCGATAGTTGGTATGGCTGGAATCGGGAAGACCACTCTTGCAGAGAAGATTTACAATGATCTCATAGCTACCCCTCACTTTGATGTTCACGCTAAGTGTCGTGTGACTCAAGTATATTCATGGAAAGAATTGCTGCTTACCATCTTGAATTGTGTTCTTCAGCCTGCTGATCGCACCGAAAAAGAAGATGGTGAATTAGCTAATGAGCTGCGTCAAGTTTTGTTAACCAAGAGATTCCTAATCCTCATTGATGATCTGTGGGATACAACAGCATGGGACTACTTATCTATGTGCTTTAAAGATGCTCATAGTGGGAGTAGAATTATCCTAACAACTCGTCTTACTGACATTGCCAGTTATGCTAAATGTGAAAGCAATCCCCATCATCTTCGTTTATTCAGAGATGATGAGAGTTGGACATTATTACAGGAAGAGGTGTTTCAAGGGGATAGCTGTCCACCTGAACTTGTAGATGTGGGATTTCGAATAGCAAAAAGTTGTGGAGGGTTGCCTCTCTTCATTGTGTTAGTTGCTGGTGTTCTGAAAGAGGAAAAGAAGAACGAAGATTCGTGGAAAAAAGTAGAGGAAAGTCTAGGTTCACGTAACGGTGGTAGCTTGGAAGAGAGCATGTCTTTGATTGAATTCAGTTATAAGAACTTACCACACCATCTGAAGCCTTGTTTTCTCTACTTTGGAGGATTTTTAAAGGGCAAGGATATTCATGTCTCCAAATTGTTTCGGTTGTGGCAAGCTGAAGGATTTGTACAAGAGAACAAGGAAAAAACCACAGAAGATGTCACACAATACTTTTTTGAAGATCTTATTAGTAGAAATATAGTAATGGCCATGGAGAGGAGACCGAATAGCAAGGTGAAAAGGTGTCGTATTCATGATCTCTTGCACAATTTCTGCTTGGAAAAGTCCAAGCAAGAAAATTTCCTTAACCAAATCAATAGGTACAAAAAATTATATTGATGTCATTTTATTATGCTTATACCAACTGCCAAGGGTCCTTCGGAAACAGCCTCTCTACCTCCACGAGGTAGTAGTAAGGTCTGCGTACATTCTACCCTCCCCCAGACCGCATTTGTTGTTTTGTTATGCTTATACCGACTCTCATTGTCATGTATTTATTTATTCAGGGGAGTGGATATGCTTCCTGAAAAGCCTGAGGACTACCGGTTGTTCATGCATTCTTACCAGGATGAGATTGATTTGTGGCGTCCATGTCACTCAAATGTCCGGTCCTTACAATTCAAAGTTGTAGATCCGGACAACCTGTTATGGCCACGTGATATCTCGTTCCTATTTGAAAGCTTCAAACTTGTTAAAGTGTTGGATTTGGAATCGTTCAACGTTGGTGGTACTTTTCCCAGTGAAATACAGAGTCTTATTCATTTGAGGTACTTAGCTGTTCAAACTGATGCAAATTCAATTCCTTCTTTTATAGCTAAACTTCAGAATCTAGAAACTTTTGTGGTAAGAGGATTGGGAGGAGAGGTGATATTACCTCGTTCTCTTCTGAGGATGGTCAAATTGAGGCATATACTTGTAAAACGTCGTGCTTCATTTACTTTGCATGAGAACATGGATGAATCACTTGCTAACTCTCAGTTAAATGATTTGGAAACATTTTCGACTCCACGTCTCTCTTATGGTAAAGATGCTGAGACAATTTTGGCAAAGATGCCAAATTTGAGAAAGTTGAGTTGTATATTTTTGGAAACTTTTAGTTATTCGGAGAAATTGAAGGGAAGGTGTGTTCTTTTTCCGCGATTAGAGTTTCTAAGTCATCTTGAATCAGTCAAGCTGGTTTCCAACAGTTATCCATCTAAACTTCCACACGAGTTCAATTTCCCCTCAAAACTAAAGGAATTGACTCTGTCCAAGTTTCGTCTTCCCTGGTCTGAAATTTCTATAATCGGAGAATTGCCTAACTTGGAGATTCTGAAGTTACTTTTCCGAGCCTTTGAAGGGGATCGATGGGAAGTGAAAGATGCTGAGTTCCCTAAACTCAAGTACTTGATATTGGACAATATCAACTTTTCACAATGGTCCATCTCAGACGATGCTTTTCCTGAGCTTGAAAATTTGAGTTTAACCAAATGTGAGCGGCTTGAGGAAATCCCTTCTCATTTTGGTGAAGCTGTGTCTATAAAAAGCATTGAAGTAAATAGATGTGGATCGTCCGTTGCTAATTCAGCCCTGGAAATTCAAACAACGCAACATGAAGAAATGGCAAATGATGCGTTCACAGTTACCATACAACCTCCAGATTGGGCTACAAGATCATCTC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08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AATTCTGAAGAGTCTTGCATCGAACCTTATTATCCATCAATAGATGAAGAACTAGTGGGGTTTGATGATTATGCACAAAATATATTTAAGTATTTGATTAGTGGAGGAAAGGACCTGGACGTTGTCTCGATTGTTGGAATGGCTGGTTTAGGGAAAACAGCTCTGGCTAGAAAGATATACGGTAGTCTTTCTATTCGTTGTCATTTTGATGTTGTATTTTGGTGTTCTGTTTCACAAACATCTAATAGGAGAGAGTTGGTGCTTCGGATTCTAAAACAAATTACACGTGATCATCATTCTAACTATGCTGACTTGGATTATCCTGAAGACATATTGCGAAAGTGTCTATACGGAAAAAGATATCTCATTGTATTAGATAACATATGGGAAGTCCAGGCATGGGATTACATTCGACAATGTTTCCCTGATGGTGATAATGGAAGTAGAATAATGGTAACAACTAGAAATGAAGAGGTGGCTAATTATATGACGAGGTATAGTGATCCTTATTCACTTCCATTTCTAAAAGATGAAAAGAGTTGGGAACTATTGCAGAAGAAAGTATTTAAACGAGGGAACTCGTGTCCTTTGGAGCTAGTCAATGTAGGACAACTAGTTGCCAAAAAATGTAAAGGATTACCTTCTTTGATTATCATGATTGCTATAACTCTTTCAGAAGAAAGAGAAGCGTCTTCGTGGCTTAAGGTTGCATATGATATAAGTTCTCATGTTTTCGACAAGGAGAGAAGCATGATGACGATACGATCAAGTTATGGCCATTTACCGGATCATTTAAAGCCTTGCCTTCTCTATATGGGATTGTTTCCTAAAGATTACGAAATTCCAGTGTCTGATCTACTCAAGTGGTGGATAGCTGAGGAGTTTGTGCAGAACATTGACACGTTGAATCCAGAAGAATTATCAGAGATTTGCTTGCATGATCTTGTTGGCAGAAACCTCGTAGTGGTTTCCAAAACAAGCTTGAATGGTAAAATGAAATGCTGCATAGTTCTTGATCAAGTGCGTGAGTTTTGCTTGAGAAAAATTACAGAAGAAAAGTTCATGCACCTCATAGTGCCGTATAGTTATCCAGATCAACCCGAAGAACAAAGGTTATGCATGTACATACATGACCGTACTATGACAAGTGATTTCAAGGAAAGTGATCAGGAGTTCATTGTTCATCCGAAATTCAGTATATTGGACCGTAAGAATCCTTTCCGTTTGCTTAATAACTTAAAACTTGTTCGGGTTTTACATTTATTGGATATCTACTTGGACAATTCTTTGGCTGCTACATTTCAGTCATTCCCTCACTTGAGGTACCTTGCAATTTTTGTTAAAGCATTTGATTTCAAATGGGTGTCACACCTACTTCATCTACAAACTTTGCGGGTTCGTTCATCTTATATAATGATATCCCCTGCTATATGGAAAATGTCAAAGTTGAGGCATGTGGACATAAACGAATTTCCCGTTACAGTATGGGATGAAGATGATAAAGATGATATTGTGTTAGATAACTTGAAGACTCTTGGAATGTGTTCTATGTCCGCGGCTGACATGACTTGGGAGTTTTGGAAAAAGTTTGCAAATCTTGAAGAACTCAGGCTCCACATAAATGAATTTGAAAATCATGTTCCTTATCATTTTTGCTTTTTCCCCTTACGTCTCAGGTGTTTGTCTCTCAGTGAAATATTCCTAACTGATGGATTAGTTTCAAGTATTACAAATTTGCGATGCCTTGAGACTCTTAAATTATCCGAGATATACTTTGCAGGGGAAAAGTATTGGGATCTCGGTGATAGCACGTTTGTACAACTCAAGTTTTTGAAACTACATCGTGTTTTTATGACCAAATGGAGTTGCTCAGAGGAATCATTTCCTTGCCTTGAATATCTTGTTATAAAAAATTGTCCCAAGCTTGAAGAGATCCCGGATAGCTTTGCTGATATTCCAACACTGCAATTGATTAAAGTGATCAATTGTAGTGAGTCAGTTCGCAATTCAGCTCAAAACATTAAAGAAGATGTAGAAAACACTGAAGGAAATGAGAGACTCCAACTTCATATCCCCAAGAACT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08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ACATGGAGAACATCGAGTTAACTACTTCTCGATGCTATTTTTCATCGAATGATGAGGAATTTGTGGGGTTTAAGGAGGATGTAAAACAGATCATTAAGAAATTGACTAGAGGAACAAAAGAACGCGAAGTTATATCGATTGTTGGAATGGCAGGACTAGGCAAAACAACTTTGGCTAGAAAGGTGTACAACAATCATTCTGTTGCTGATCACTTTGATGTTCGCGCATTTTGTATTGTTTCACAAACATATAGCATCAGAAAGCTATTGTTTGAGATTCTTAAACAAGCCACGGGTGAAAAACGTGACATGATCAAAGAGGATGAGGACGTTGCAGATACGTTGAGGAAGGCACTTTATTGTAAGAGATACCTCATTGTTTTAGATGATATGTGGAACTATGAGGCATGGGAAGATTTGCAATCATGGTTCCCTTGTGTGGAAACAGGAAGTAGAATTATGGTAACAACTTGCGTCCAAGAGGTTGCTATTAAGATGAGTGATCCTTATTTACTTCGATTCCTAACAGATGAAGAGAGTTGGGAATTATTGCAAAAGAAGGTATTTAAATGCGAGGGGGTTCCCTTAGAGCTAGAAAAAGCAGGATTTGAAGTTGCTCGAAACTGTAAGGGATTGCCTCTTGTGATTGTGTTGAATGCTGGTATTATCGCACAAAAGGTATTATCAAAGTGGATTTGGCCCAAAGCTAGACAAATGCAAAT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08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AATACTGAAGAGTCTTGCATCGAACCTTATTATCCACCAATTGACGAAGAACTAGTGGGGTTTGATGATGATGCAGAAAATATAACCAAGTATTTGATAAGAGGAAGAATGGACCTGGACATTGTCTCGATTGTTGGAATGGCTGGTTTAGGGAAAACAGCTCTGGCTAGAAAGATATACAATAGTCGTTCTATTATTGATCATTTTGATGTTCGAGCTTGGTGTTCTGTTTCACAAACATATAATATGAGAGAGTTGTTGCTTCAGATTCTAAAACAAATTACAGGTGATCATCATTCTAACTATGTTGACTTGGATTATCCTGAATTCATATTGCGGAGGATTCTAAAGGCAACAAAATATCTCATTGTATTAGATAACATATGGGAAGTCCATGGATTGGCTTATTTTCGAGCATGTTTCCCTGATCGTCATACTGGAAGTAGAATAATGGTAACAACTAGAAATGAAGAGGTGGCTAGCTATGTTAAGGGGTATAGTGATCCTTATTCACTTCCATTTCTAAAAGATGAAAAGAGTTGGGAACTATTGCAGAAGAAAGTATTTCAACGAGGGAACTCGTGTCCTTTGGAGCTAGTTAATGTAGGACAACTAGTTGCCAAAAAATGTAAAGGATTACCTTCTTTGATTATCATGATTGCTGAAATTCTTTCAGAAGAAAGAGAAGCGTCTTCGTGGCTTAAGGTTGCATATGATATAAGTTCTCATGTTTCCGACAAGGAGATGATCATGAAGACGATACAATCAAGTTATGATTATTTACCAGACCATTTAAAGCCTTGCCTTCTCTACATGGGATTGTTTCCTAAAGATTACGAAATTCCAGTATCTAATCTACTCAAGTGGTGGATAGCTGAGGAGTTTGTGCAGAGCATTGACACGTTGAAGCTAGAAGAATTATCAGAGATTTGCTTGTGTAATCTTGTTGGAAGTAACCTCGTAGTGGTTTCTAAAACAAGGTCGAATGGTAAAATGAAATGCTGCATAGTTCTTGATCAAGTCCGTGACTTTTGCTTGAGAAAAATTACAGAAGAAAAGTTCATGCAGCTCATAGGTTATCCAGATCAACCCGAAGAACAAAGGTTATGTATGTACATAGAAGACCGTACTATGACAAGTGATTTCAAGGAAAGTGATCAGGAGTTCATTGTTCATCCGAAATTCAGTATATTGGACCGTAAGAATCCTTTCCGTTTGCTTAATAACTTAAAACTTGTTCGGGTTCTACATTTATTGGATATCTACTTGGACAATTCTTTTCCTACTGCATTTCAGTCATTGCCTCACTTGAGGTACCTTGCAATTTTTGTTAAAGCATTTGATTGCAAATGGGTGTCACACCTACTTCATCTACAAACTTTGCGGGTTCGTTCATCTTATATAATGATATCCCCTGCTATATGGAAAATTTCAAAGTTGAGGCATGTGGACATAAACGAATTTCCTGTTACAATATGGGAAGAAGATGATATTGTGTTAGATAACTTGAAGACTCTTGGAATGTGTTCTATGTCCGTGGCTGACATGACTCGAAAGTTTTGGGACAAGTTTGCAAATCTTGAAGAACTCAGGCTCCACATTAATGAATTTGCAGATCATATTTCTGATTATTCAAGCTCTGCATTGATGAATTTGGATATTATTTTCCCCTCGCGTCTCAAGTGTTTGTCCCTCAGTGAAATTTTCCTAACGGATGAATTAGTTTCAAGTATTGCAGAATTGCGATACCTTGAGACTCTTAAATTGTCCGAGATATACTTTGCAGGGGAAAAGCATTGGGATCTCAGTTACACGTTTGGTCAACTCGAGTTTTTGAAATTACATCGTGTTTTTATGACCAAGTGGAGTTGCTCAGAGGATTCATTTCCTCGCCTTGAATGTCTAGTTGTAAAAAATTGTTCCAAGCTTGAAGAGATCCCGGATACCTTTATGGACAGTGGATTTTTGCGATTGATAAAAGTTATTGATTGTAGTGATTCTGTTTGCAATTCAGCTGTGAAGATTAAAGAAGAATTAGGAGAATGTTATGGGATCTCGATCCAAGTTGATATCTCGAAAAAAGACAA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04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CTTTCTTCACTTATGCAGACACTGCAGCATCTCTTGCAGGCTAATTCACCTTTGAATAGTTGTGCAAGTTGTATACAACAACAACATGTTGAATCTTCCTATCAAAGTCTATGTGATCTTCAAGTTTTTCTTGAGGATACCACAAATGAAGCCAATGATATTGAAAATCTCAACGTTTTAGAAAAAAAGATCAGAGATGTGGTCTACAAAGCAGAAGATAGAGTTGATTCAAGCTTAAGAAGCATCATTCTAGCAGATATTGAAGACGACCGAGAAAAGGCTTGTAAATTCTTCAATGAAGAATTGCAACAAGTTGAAATAGAATTTGCTTCTCTCAGGAAAGAGGTGATGGTGATCGAGCTTAACAAGCGTGGAAGCAAATCAACAGAATTAGCAAAAACTTCCTCCTCAATATCAACCGAGGAAACGACTTTTGTTGGGATGAAGGATGACTACGAAGCCATACTAAACTGCCTCAATGCCCAAACAAAAGAGCTAATAGTCATATCACTTGTTGGTATGGGCGGTATAGGTAAGACAACTCTTGCTAGAAAAGTTTTTGATAACTCAATTATTCGTGATCGATATGATAAACATGCATGGGTCACCATATCTGAACAATATAATAAGAGACAAATGCTTCTTGAAGTTGCCTCTTCAATTACTGGAATCAACAATCAAGAAATGAGCAATGATGAATTAATGGTGATTGTGTATAGAGGTCTCAAGGGTAGGAGATTTCTAATTGTCATAGATGATCTTTGGAACACTGAGGCTTGGGACCAAATGCGAAGAATATTTCAAAATGATAACAACAAAAGCCGAATTATACTAACCACTCGTCTCAAAGATGTTGCTGATTATGCTAGTTGTCGTGATTTTCCTCCTCGTGATGTGTCTTTCCTAAGTTTAGATGATAGCTGGAAACTATTTACCGAAAGACTATTGATAAAAGATCCTTGTCCTCCTCAACTAGAAGAAATAGGGAAGCATATTGTACGGAAATGTCAAGGATTACCTCTCTCAATCGTTGTCGTTGCTGGAATTCTTGGAAAAATGGATCCAACGCATGACAACTGGAAGAAAGTAGAGGGAAATTTGAACTCATTCTTTGGTACAGTGTCTGAACAATGTCAAGTAATACTTTCTTTGAGCTACAGTTATTTGCCCCATTATTTGAAGAGCTGTTTTCTCTATGTTGGAGGTTTTCCTGAAGATATGGAAATTGTTATTTCAAAGTTGATTAGGCTATGGATAGCTGAGCAATTTGTAAACTCAAGAAGCGATAAAAGTTTAGAAGTGGTGGCAAAGGAGTATCTACAGGACTTAATTGATAGAAGTCTAATTTTGGTTGGTACACGAAAGGCTAATGGAAGCATGAAAACTTGCAAGATTCATGATCTTCTTCGACACCTATGCATAAGAGAAGCTCAAATTGAGAATTGTTTGCAGGTCATAAATTATAATGTCCACAACTCCAAAGAAGACATAAATTACCAACGACGAGTGATGCTTCTTCTTAATATTGACATGAGGCATGTTTATCTTCCGGAACACGGGAGTGGTATTACAAATACAACTCGCAGCTTTGTTGTTATGAGAAATCCTAATGAAGTTCGTGTAATGTGTCCTATTACTTCATGTTTCAAGCTGCTTAAGGTTTTAGATGTTTATTCTATTGATTACGATTTCTCTCGTGTTATACCTCAGCTTGTACATTTGATATATGTTGCTGCAAACATTAAGGAAGCTCCTTCAGTAGCCAGATTGTGGAATCTACAGACCATAATTCTCGATACGTTAGCAGGCTGGATCTACCTCCCTCTAGAGATCTGGACAATGTCAAATGTAAGACATCTTGAAATTGGACGGGCTATAGTTATGGCTAATCCTGTTGAGGCAGAAAGTCATAATAGTATTGGAGAACAACCTGAATCTTTGTACCTGAATAACTTGCAAACACTCTCTCTCGATTCCTCGTCTTTCTTGGCAGAAATCCTAAAGAGAACACCCAATGTAGATAAGCTAAAGATTAGAGCTGTTAATCTACATAACGAATGGTCATCTCTTCTTGATTGTCTCATTCTTCTACAGAGGCTTGAAAAGCTAAGCATAAGAGCAATAGCAGAAAATGGTCCTCTCATTCTCCCAAGTGCTTTTTGCGCGCCTAATCTAAAAAAATTAAGGTTAGATTGGACTAATTTGGCATGGGAAGATATGGTTGTGCTGGCTAATTTACCAAATCTTGAGGTGCTCAAAACAGAAGGTGCATTCAATGGAACAAAATGGATACTAAATGAACATGTTGTGTTTCAAAAACTAAAGTATCTACGATTTGAGCTCGAAGATCTTGAAAGTTGGGAAGCATCTAGTGATAATTTTCTCGTGCTTGAGCAACTAATCCTGATTGATATCAATGAGCTGGATGAGATTCCTGAGAGTATTGGAGAAATAGCCACTCTAAAATTAATTCAAATAGAAAACTGTAGCTCTACAACAATCACTAGTGCAACGAAGATTCAAGAAGAGCAAGAAAGCTTGGGAAATTATGAGCTTCAAATTCGAATTATAGGTATGTTAAAATTCCATC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04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TATGCTTGTATTTCCTCACTTATGCAAACTCTGCAGCAACTCCTGCAAGCTAAATCACCTTTGATTTGTGAAAGTTCTATACAACAACATGTTGAATCTTCTTATCAAAGTCTATGTTCTCTTCAGGTTTTTCTAGAGGATACCACAAATGAAGCCAATGATATTGAAAATCTCAAGATTTTAGAGAAAAAGATCAAAGATGTAGTCTACAAAGCAGAAGATAGAGTTGATTCATGCTTAACAAGCATACTTCTAGCAGATAATGAAGACGACCGAGAAAAAGCTTGTAAATTCTTCAATGAAGAATTACAACAAGTTGAAACAGAATTTGATTCTCTCAGGAAAGAGGTGATGGTGATCGAGTGCAACAAGCGTGGAAGCAAATCAACGGAGTTAGCAGCAACAACTTCTTTCTCATCAATCGAGGAAACGACTTATGTTGGTATGAAAAAAGACTACAAAGCCATACTGAATTGCCTCAATGCCCAAGCAAAAGAGCTAATAGTCATATCACTTGTTGGTATGGGCGGTATAGGTAAGACAACTCTTGCTAGAAAAGTTTTTGGTAACTCAACTATTCGTGATCGATTTGAGAAACATGCATGGGTCACCATATCTGAACAATATAATAAGAGACAAATGCTTCTTGAAGTTGCTTCTTCAATTAGTGGAGTCAACAATCAAGAAATGAGCAATGATGAATTGATGGTTATTGTGTATAGGAGTCTCAAGGGTAGGAGATTTCTAATTGTCATAGATGATCTTTGGAGTACTGATGCTTGGGACCAAATGCGAAGAATATTTCAAAATAATAACAATAAAAGCCGAATTATACTAACCACTCGTCTCAAACATGTTGCTGATTATGCAAGCTCCCCTGATTTTCCTCCTCATGATGTGTCTTTTCTAAGTTTTAAAGATAGTTGGAAACTATTTACCAAAAGACTATTCAAAAAAGATCGTTGTCCTCCACAACTACGAAAAATAGGTAAGCATATCATACAACAATGTCAAGGATTACCTCTCTCGATTATTGTCATTGCTGGACTTCTTGGCAAGATAGGTGTGACATATGATAATTGGAAGAAAATTGAGGAAAATTTGAACTCATTTCATGGTTCGGTTTTAGAACAGTGTCAAGCAATTCTTTCTTTGAGCTACGATTACTTGCCCCCATACTTGAAGGCGTGCTTTCTCTATATTGGAGGTTTTCCTGAAGATATGGAGATTCGTGTATCGAAGATGATGAGCTCATGGATAGCTGAGCAATTCATAAAGGCAACAAGCGATAAAAGGTTAGAAGTTGTGGCAGAGGAGTATGTGCAAGAGTTGATGGATAGGAGTCTAATTTTGGGTAAAACACGAAAGCCTAATGGAAGATTCAAAACTTGCAAAATCCATGATCTTCTTAGGCAGTTGTGCATAAGAGAAGCTCAAAGTGAAAATGTTGTGCATTTTCCTTACAGTGATCTTGTTCCCGCTTACTCAGATGACATAAATGATCGTAGGCGTGTGATGATTCCTTTTCTCATTGAGGATTATTTTTGCAATCATCCAAGTCAAATGAGTGGTAAGATTACAACCCGCAGCTTGATCTTTATGGGAGCTGGTAAATCTTATCTAGTACCTGAAATAAATCACTGGCCTGATAGTATTTCAGATTTCAAGCTACTTAAGGTGTTGGATGCACGTGAAATTGGCTACGATTTCTCACATATAATACCTCAACTTGTACATTTGAGGTATATTGATGCAAGAATTGAGAATCCTTCTTCACTAGCCAAATTGTTCAATCTACAAACCATAATTGTCTATTCAAGGAGAAATGTGCAGCTCCCCGCGGAGATTTGGACAATGTCACAGATAAAACACCTCGATATTGAACAAATGGATATGCCTAATCCCCTTAGTATTGGAGATCAACAGCCTGAATTTTTGTACCTGAATAACTTGCAAACACTTGCTCTTGATTCCTCGCCTTTTTTGGCAGAAATCCTAGAGAGAACACCCAATGTAGAAAAGCTAAAGATTAGAGCTGCTAATACACATAATGAGTGGTCTGATTTTGTTGATTGTCTCATTAATCTACAGAGGCTGGAAAAGCTAAGTATAACAGCAACAGAAGACAACAGTCCGCGCATTCTGTCTAGTGCTTTTTGTGCGCCTAATCTAAAACATTTGAGATTAGCTTATACTTCATTGCCTTGGGAAGAAATGGATGTGCTTGCTAATTTACCCAATCTTGAGGTGCTCAAAGCAGATAGTGCATTCAATGGAACAGATTGGACGCTAAATGAAGATGTTGTGTTTCAAAAACTAAAATATCTACGAATTTGGAGCGCAGATGATCTGGAAAGATGGGAAGCAACTAGTGATAATTTTCCAATGCTTGAGAAACTAGTCCTTCAGCATCTCGAAGAACTAGAGGAGATTCCACAAAGTGTTGGAGAAATAATGACATTAAAATTAGTCCAAGTGGAAAATTGCAATCCTGCAGTCGACACAAGTGCAAGGAATATTCTACAAGAGCAGCAAGGCTGGGGAAATTGTGAGCTTCAAATTGAAATTGTACCTTCATTACAATACGATC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4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TTCTTCTTCTTCTGCGAGTAATTCAAAGTATTGTCCTCGATGGAAGTACGTTGTGTTTCTAAGCTTCAGAGGTGAAGACACTCGAAAAACATTTACGGGTCATTTGTATGAAGGTTTGAAAAATAGGGGAATAAGCACCTTTCAAGATGATAAAAGGCTAGAGCATGGAGATTCAATTCCGAAAGAACTCTTGAGAGCTATCGAAGAGTCTCAAGTTGCACTTATTGTTTTCTCAAAGAATTATGCTACATCTAAGTGGTGCTTGAATGAACTAGTGAAGATCATGGAATGCAAAGATGAAGAAAATGGACAAACAGTCATACCAATCTTCTATGATGTGGATCCATCACATATTCGAAACCAAAGTGAAAGCTTTGGAGCAGCATTTGCCGAACATGAATTAAAGTATAAGGATGATGTTGAGGGGATGCAGAAGGTGCAAAGATGGAGAAATGCCCTAACTGTTGCCGCAAATCTAAAAGGATATGATATCCGTGACGGGTTAGTTGAATACACAAATCCAAACTTCAAATGGAAACAACGATGTTCGGATTTTAGGGATCTGGGAATAGGCGGAGTCGGTAAAACAACAATAGCAAAAGCTATTTTTGATGCTATATCTTATCAATTTAAAGCTTCCTGTTTTCTTGCAGATGTTAAAGAAAATGCAAAAAAGAATGAATTGCATTCTTTACAAAACACCCTTCTCTCTAAACTGTTAAGAAAAAAAGATGATTATGTCAATGATAAGTATGATGGGAAGTGCATGATTCCGAGCATACTTTGTTCTATGAAGGTGCTAATTGTGCTTGATGATATAGATCACATTGAGCATTTGGAGTATTTAGCAGGTGATGTTGATTGGTTTGGTAATGGCAGTAGAGTCATTGTGACAACTAGAAACAAACATTTGATAGAGAAGGATGATGCGATATACGAAGTGTCTACACTACCTGATCATGAAGCTATGCAATTATTCAATAAGCATGCTTTTAAAAAAGAAGATCCAGATGAGAGTTTTAAGAAGTTCTCATTGGAGGTAGTAAATCACGCTAAAGGCCTTCCTTTAGCCCTCAAGGTGTGGGGTTCTTTATTGCATAAAAAGTGTCTAACTTTGTGGAGAAAAACTGTAGAGCAAATAAAGAAAAACTCTAATTCAGAAATTGTTGAAAAACTCAAAATAAGTTATGATGGGTTGGAGCTTGAAGAGCAAGAGATATTTCTAGATATTGCATGTTTCTTACGTGGAATTGAAAGAAAAGAAGTCATGCAAATTCTTGAGAGTTGTGACTTTGGAGCTGAATACGGATTGAATGTTCTGATTAATAAATCTCTTGTGTTCATCTCTGAAGATGATACGATTGAAATGCATGATTTGATTGAAGATATGGGTAGATATGTGGTGAAAATGCAAAAGCTTCCGAAAAACCGTAGCAGAATATGGGATGTTGAAGATTTCAAAAAAGTGATGATAGACTATACAGTAAGTAAGCTAAACAATGCAATAATATTTAATTTCTCTTTTTATCAGGGGACCATGACAGTGGAAGCAATCTGGTTTAGTTGCAATGAAGAAGAACTATGCTTTAATAATGAGGCAATGAAAAAAATGAAAAGTCTTAGGATATTACACATATTTGATATTTTCGAATTCTCTGCTCCATTTCGCTCTTCGAATGACCATGATGACTCTATTGAGTACCTGTCCAATAACTTGCGTTGGTTAGTCTGGAATCACTATCCTTGGAAGTCATTGCCAGAAAATTTTAAACCAGAAAAGCTTGTTCATCTTGAACTTCATGGGAGTTCGCTGCATTATTTATGGAAGGAAACAGAGGTACCATTTTATTTAAGCTACTTTCTAAGGAAAAGGGTAAATACCCTCAACTTTGCGATTCAGCATTTGCCGTCTCTACGAACGCTAGATCTCAGCTTTTCTAGAAGCCTGGTGCAAACACCAGATTTCACGGGGATGCCAAATTTGGAGTATTTGAATCTGGAGGGCTGTAGTAAGCTTGAAGAGGTTCACTATTCCCTAGCATATTGCGAAAAACTCATTGTGTTAAATTTGAATGATTGTTACAAGCTTTGGAGTTTTCCACGTGTTAACATGAAATCTCTTGAATCTATGAATCTACGAGCTTGCTATAGTTTAATGGAATTTCCAGAATTCCTCCGTACAATGAAGCCGGAGTTGGTGAGTCTTTCAGTAAACAGTGGGATAAGGGAACTACCATTATCTATTCAGTACCCAATTCATCTAACAGAGCTTTATTTGAATGACATGAATCTTGAAGCTCTTCCAAGCAGCATTGTTACGTGGAAAGGTTTGGTGAAGCTAAATGTGTCGTACTGCTTAACAATTAAAAGCTTGCCCAAAGAGATAGGTGATTTAGAAAACTTGGAGGAACTTGATGCTACACGTACTCTAATTTCACGACCTCCTTCTTCCATCGTCCGCTTGAACAAGCTTAAATCCTTGAAGTTTGTGAAAATTAAAACAGAAGATGAAGTGTACTTTGTGTTTCCTCCAATTAATGGCGGGTTACTCTCATTGGAAATCCTGGATCTCAGTTCCTCCAAATTCATAGATGGAAGAATTCCGGAAGATATTGGATGCTTATCCTCTTTGAAAGAGTTGCATCTCAAGGGAGATAATTTTGAGCATTTGCCTCAAAGCATTGCCCAACTTGGTGCTCTTCGACTCTTGTACTTAAACGATTGCAAGAGGCTTACACAGCTGCCTGAATTTCCACCTCAATTAGATACAATATGTGCAGATTGGCGCAATGATTTGATCTGTAATTCACTGTTTCAAAATATCTCATCATTCCACCATGACATCTCTGCTTCAGATTCCTTGTCGTTAAGAGTGTTTACGAGTCAGGGGAGTAATATCCCTAGTTGGTTCCACTATCAGGGAATGGATAAAAGTGTTTCAGTCAATTTGCCTGAAAATTGGTATGTATCAGATAACTTCTTGGGATTTGCTGTATGTTACTTTGGAAGTTTAATTGAAAACACGGCTCAGTTGATTATTAGTTCTGAAGGGATGCCGTGTATCACCCAGAAACTTGTCTTATCCAATCATTCAGAATGTTATGCATATTTTAGGATTCAGTTTTTCTTGGTACCTTTTGCTGGCATATGGGATACATCTAACGCAAATGGTAAAACACCAAATGACTATGGGCACATTATGTTATCTTTTCCTGAAGAATTGGAGGAGTTTGGACTTCGTTTGTTCTATAAAGATGAATCTGAGCTTGTTGAGACCAATGATGAACCACCAACAGAACTTTCCATTGAGACCAGTGATGAACCATCAACAGAACTTTCCATTGGGATAAGGAGGATCAGATATGACGATAGTGAACATCATGAAGAAGCCAGTTGTAACTCTTCTAAGAAACAAAGGTC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4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TTCTTCTTCTTCTGCGAGTAATTCAAAGTATTGTCCTCGATGGAAGTACGTTGTGTTTCTAAGCTTCAGAGGTGAAGACACTCGAAAAACATTTACGGGTCATTTGTATGAAGGTTTGAAAAATAGGGGAATAAGCACCTTTCAAGATGATAAAAGGCTAGAGCATGGAGATTCAATTCCGAAAGAACTCTTGAGAGCTATCGAAGAGTCTCAAGTTGCACTTATTGTCTTCTCAAAGAATTATGCTACATCTAGGTGGTGCTTGAATGAACTAGTGAAGATCATGGAATGCAAAGATGAAGAAAATGGACAAACAGTCATACCAATCTTCTATGATGTGGATCCATCACATGTTCGAAACCAAAGTGAAAGCTTTGGAGCAGCATTTGCCGAACATGAATTAAAGTATAAGGATGATGTTGAGGGGATGCAAAAGGTGCAAAGATGGAGAAATGCCCTAACTGTTGCCGCAAATCTAAAAGGATATGATATCCGTGACGGGTTAGTTGAATACACAAGAGGATACATAAAAGTCCTCCTAAACTATCAATCTTCTTCTTTATGTAGGATTGAATCAGAGAATATTCAACAGATCGTAGACTGCATCTCTTCCAAGTTTCGCACAAATGCTTATTCTTTATCTTTTTTGCAAGATGTTGTGGGAATAAACGATCACTTAGAGAAACTAAAATCCAAACTTCAAATGGAAATCAACGATGTTCGGATTTTAGGGATCTGGGGAATAGGCGGAGTCGGTAAAACAACAATAGCAAAAGCTATTTTTGATGCTATATCTTATCAATTTAAAGCTTCCTGTTTTCTTGCAGATGTTAAAGAAAATGCAAAAAAGAATAAACTGCATTCTTTACAAAATACCCTTCTCTCTGAACTTTTAAGAGAAAAAAAAGGTTACGTCAATAATAAGTATGATGGGAAGCGCATGATTCCGAACATACTTTGTTCTATGAAGGTGCTAATTGTGCTTGATGATATAGATCACAGTGAGCATTTGGAGTATTTAGCAGGTGATGTTGGTTGGTTTGGTAATGGCAGCAGAGTCATTATAACAACTAGAAACAAACATTTGATAGAGAAGGATGATGCGATATACGAAGTGTCTACACTACCTGATCATGAAGCTATGCAATTATTCAATAAGCATGCTTTTAAAAAAGAAGATCCAGATGAGAGTTTTAAGAAGTTCTCATTGGAGGTAGTAAATCACGCTAAAGGCCTTCCTTTAGCCCTCAAGGTGTGGGGTTCTTTATTGCATAAAAAGTGTCTAACTTTGTGGAGAAAAACTGTAGAGCAGATAAAGAAAAACTCTAATTCAGAAATTGTTAAAAAACTCAAAATAAGTTATGATGGGTTGGAGCTCGAAGAGCAAGAGATATTTCTAGATATTGCATGTTTATTCCGTGGAAAAAAAAGAAAAGAAGTCATGCAAATTCTTGAGAGTTGTGACTTTGGAGCTGAATACGGATTGAATGTTCTGATTAATAAATCTCTTGTGTTCATCTCTGAAAATAATATGATTGAAATGCATGATTTGATTAGAGATATGGGTAGATATGTGGTGAAAATGCAAAAGCTTCCGAAAAAACGTAGCAGAATATGGGATGTTGAAGATTTCAAAAAAGTGATGATAGACTATACAGTAAGTAAGCTAAACAATGCAATAATATTTAATTTCCAGCATTTGCCGTCTCTACGAAAGCTAGATCTCTGCTTTTCTAAAAGCCTAGTTCAAACACCAGATTTCACGGGGATGCCAAATTTGGAGTATTTGAATCTGGAGTACTGTAGTGAACTTGAAGAGGTTCACAATTCCCTAGCATATTGCGAAAACCTCATTGAGTTAAATTTGAATTGGTGTAACAAGCTTAGGAGATTTCCATGTGTTAACATGAAATCTCTTGAATCTATGGATCTACAATCGTGCTATAATTTAATGAAGACGGAGTTAGTGATTCTCTCAGCAAAGGGTTGGATAAGGAAATTTTCATCATCTATTCAGTACCTAACTGATCTCACAAACCTAGATTTGAGTGGCATGGAAAACCTTGAAGCACTTCCAAGCAGCATTGTTAAGTTGAAAGGTTTGGTGAAGCTAAATGTGTCGTACTGCTTTACAATTAAAAGCTTGCCCGAAGAGATAGGTGATTTAGAAAATTTGGAGGAACTTGATGCTACATGTACTCTAATTTCACGACCTCCTTCTTCCATTGTCCGCTTGAACAAGCTTAAATCCTTGAAGTTTGTAAAAATTGAAACAGAAGATGAAGTGTACTTTGTGTTTCCTCCAATTAATGGCGGGTTACTCTCATTGGAAATCCTGAAGCTCAGTTCCTCCAATTTCATAGATGGAAGAATTCCGGAAGATATTGGATACTTATCCTCTTTGATAAAGTTGCATCTCAAGGGAGATAATTTTGAGCATTTGCCTCAAAGCATAGCCCAACTTGGTGCTCTTCGAGTCTTATCCTTAGAAGGTTGCAAGAGGCTTACACAGTTGCCAGAATTTCCACCGCAATTAGATACAATATGTGCAGATTGGCACAATGATTTGATCTGTAATTCACTATTTCAAAATATCTCATCATTCCAGCATGACATCTCTGCTTCAGATTCCTTGTCGTTAAGAGTGTTTACGAGTTGGGGGAGTAATATCCCTAGTTGGTTCCACTATCAGGGAATGGATAAAAGTGTTTTAGTCAATTTGCCTGAAAACTGGTGTGTATCAGATAACTTCTTGGGATTTGCTGTATGTTACTCTGGAAGTTTAATTCAAAACATGGCTCAATTGATTATTAGTTCTGAAGGGATGCCGTGTATCACCCAGAAACTTGGCTTATACAATTATTCAGAATGTATTCCAGATTGTGTGATTCAGTTTTTCTTGGTACCTTTTGCTGGCATATGGGATACATCTAACGCAAATGGTAAAACACCAAATGACTATGGGCACATTATGTTATCTTTTCCTGAAGAATTGAAGAAGTGTGGACTTCGTTTGTTCTATAAATATGAATCTGAGCTTGTTGAGACCAATGATGAACCACCAACAGAACTTTCCATGGGGATAAGGAGGATCAGATACGACGATAGTGAACATCATGAAGAAGCCAGTTGTTCCTCTTCTAAGAAACAAAGGTC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4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ATTTCACCTACAAAGTACAAGCTCTGTTTCAAGGTACTGCCGTTGACCTCAAAAAAGTCAACAAGATCCATCACATTGATCGTGTTACCTCTCGGATACAAGAAAAGATACGGATCACTAAGTTGGAAATCAGAGATATCCATTTAGTATTATCCAATAAAGACGGCATCGATACTCCTGAATTTGTAATTGAATTCATTGATACTGTCATTCAGAATCTGTCTGATTTTGTTGAGCTGGGAGATTCTGTCTTTAAGGAGTTGAAGTTACTGAGGAACTTTGTTTGCTTTGTTTCGGGCAGATCCATGGAGCCGAAAAGCCTACATGCTTTCTTGACTCATGTTTTACTTGTGGTTGGTCGCGCAGCAATGATTGTCTGGTTGTATTTTCCAAGCAATGACAGCGAAAATCAAGAAATGAATGATCTGTTTTCTGATCTTTTGAAGATGAAGATTAAGCCCATTCAGTCAGGCGTTCGTAAGATCTATATTGATGTCCTGCAAGCTGTAACACATCCGATTATCCAAATTGAGAATGCAGCTGATTGTATAGTTGGCTTTATGGAGACTCTCCAACACAACTTGAAAGAGCTACAAACTATTAGTAATCTCAGTCAGATTGTTGGTTTGACAGATCAAATAGTAATCCTTCAGGAGATGCTTGACCTCTTATTTGACAATATCAGATGTCTGTCTGTACAAGTTTTCGAATTTCACCTCCAAGACATTGACACTGTGGTGGTTGATTCTGGACTTCGTGTTTATTCGTTACATGAAGATGTGGCATCGGAGGAAGTGACTCCTGATTTGCAAGGTACTATCGAGCGCGTCAAGACATTGATCTACCATATTATCCGAAAGGAGTTCCAATCTAGTTTGCCAAGGATTCATGGAATAGGCTATGTTGATTTCCTCTTAAGCAACCTGAAGAAGTTCCATGACCATTATTCAAATTCGCTTGCTCATTTCACGAATGAACTTCAAATGATTCAAACAGAACTGGAGAGCTTACAACCTTTTCTCAGATCTGTTGCATTAGAGAGACACAACAAATACGACAAGCTTCAGCATTCTGTGGCACTAGTGATTGGCAAAGCATATGAGGTTGAATATGTCGTTGATGGTTGTGTAAGCAATAAAGTTCCTGAGTGGTGTATCATGCTTTGGCTCTTGGAACTCATAGAGGAGATTAGAGCAGGGGTAGCAAAGATCCAAAGTCTTGAGGTTGACTCAGCGTCACATGGTACCGAAGATACTTACACTTCTCATACTCAAAGGATTGATGATGATATTGTAGGCTTTGAGGATGAAATTGGAACACTAAGACGCCAACTAACAGGAGGATCCAAAAATCTAGATATTATCTCAATTGTTGGCATGCCTGGAGCAGGAAAGACGGCCTTGGCCAACAAACTCCTTTTGGATAAATCAGTTGCCGATCGCTTTGATATCTTTGCACAATGTTACATGTCTTCAGTACATTCACGGAGGGAACAGTTACTGTCTATTCTGGAGACACTACGTGTTTCTATTGATGAGAGCTCTCCTTTTGGTAAAGAGACTAGTGATTTAGCAGCTATGCTTCGCCAAATTTTACAAACCGGAAGATATCTCATTCTCCTTGATGACGTACCAAATGCTAGGGCATGGAATGATTTAGAACATTGCTTCTGTGATACCAATAATGGAAGTAGAATTCTTCTAACAACGCGACACTCTAATGTTGCCTACTATGCTAGATCAATTAGTGAACCCCTACATCTTCGCATGCTTAATGATGGTGAAAGTTGGACATTACTGAAAAAGAAAGTATTTGGTGAAGGATTCTGCTCCCCTCTCTTTGAAAAAGTTGGGCCAAAGATAGTACGAAAGTGTGGAGGGCTGCCTCTTTCAATTGTTTTTGTGGCCTGTATACTCGCTGGGATGGAGAGGACGGAACAATGTTGGAAGCAAGTGGCCAGGAGTTTAGGAACTGAAATTCGCTGTTACCCGGAGAACATTATAGAACAAAGTTATCAGAACTTGCCGTATCATTTAAAGTCATGCTTTCTTTACTTTGGAATGTTTTCAGATGAGGAAGAAATTAACATTTCAAAGTTAACATTGTTGTGGATTGGAGAAGGATTTGTAAAAAATGATGAACACAGGACTTTGGAAGATATAGCAGAAGGTTACTTGAAGAATCTTGTTGAAAGTAATCTAGTGATGCTTGCTAAGAGAAATTGTGGTGGTAAGGTCAAAGTATGTCGCATTCATGATATCTTGTTTCAGTTCTGCAAGGAAAGAGCGCATACGGAGAATCTTATACAAAGGATACAGAGGTCTAGGTCCGAAGGAGACGTTTACTTTCCCAATCAACTTGGTCAACGCCGATTGGCCTTCTATGCTGAAGTTGATGATCTAGTAGAATGGAGATCGTCTTGCTCACTTGTTAGCTCTGTGCTGGTCGGGAAAGATAACATATATGCATTCTCTTCGATTGCTAATGCCTCAGACATGTTTCATGATTTTCGGTTTCTAAAAGTATTGGATTTGGAGTTCACTGTGATTGATTCTATCCCAACTAACATGGTCTACTTGAGATATTTTGCTGCACAAACTTCTCACGAGTCAATTACATCATCCATACACATGTTGTGGAACCTTGAAACTTTGATTGTCAATGGAATGGGAGAATATATGTCAGTACCCTCAACAATTTGGAACATGGTTAAATTGAGACATCTGCACATTTCCCCCTCCTTTACTGCAGAGGAATTGCTTGAGGACTCATCAAAACTTAATGATTTGGTAACTTTTTCTACTCCATATTTTTCTTGTGTAGAGGATGCGGAATTGATGCTGGGGAAAACGCCTAATATTCGGGAACTGAAATGCAAATTTAAGGGTTTGAGCAGTGATCAATTCAGTGTGTTGGATTTTCCAACACAGCTTGAGGTGCTACACATTTTTGGTGATGAACATGTAGAATCCTTACCATATCTTGTATGCATCTCTGCGTCGAATCTCAAAAAATTGAAAGTATCCTATTATATACTGGGCTCTCAACATTTATCAAGCTTTTCTCAGCTTCAGAACCTTCAAGAACTTGAACTGAATTTTGTTGAATTTGCGGATGAAGAATGGGAAGTGAGTGACGAGTTTGCTGAACTCAAAGTTTTGAAAATAGTGAACTGCTCCAGTTTTAAAGAATGGACTGTTTACGATGATGCATTTCCTAAGCTTGAACACATGGTTCTGCATTGTTGCCAATTACTTGTGGAAATTCCTTCTTGGTTCGCAGAAGTTTCTTCTCTAAAGTACATTGAGGTAGATAATTGCAATGGATCTGTTGTCGAGTCAGCCAGGATTATCCAGAGAACAAAAGTTGAAGAGTATGCCAATGATGATTTAGAGCTCGTCATCAAGGAATC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4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CCATAATATTCTTCAATCTCTGCAACGTGTTGAAGATCAATGGGGTTTAGATATGCCGGAGAGTTTAGAGGATGTAATCAAGTTCCTTAAAAGAGAGGTTACATTCCTTGATTTTTTTCTCAGCTTACAGAGCTTCACAGATTTATCATACATGCTTGAAATCGTACACAACGTTCCAGCTCTGTTTCATGATGCTGCCGTTAACCTTAAAGAAATCAGCGAGATCGATCATGTTGATGGCGTTACCAATCAATTGCAAGTCAACATTCAGAAGACTAAGTTGGAAATCAGATATGAATACTTATTTCCAAAAGTCAACAAGGATGGTATTATTGTGACCCCCAAATTTGTAATCGATTTCATTGATACTGCTGTAGTGAATCTGGGTAATTTATTGAAGATTTATTGTTCTAGTTCACTACTTTTTGTTCGTGGACCTAACAAAGAGATCGGAGATGTTTTTAAGGAGTTGAAGTTATTGAAAAATTTTGTATGCTATGTTTCGGACAGATTCATAGAGGTGAAAAGTCAATATATTGATTTCTTCATTCATGTTTTAGAGGTGACCAGCCACGCTGCAATGGTTGCCTGGTTGTATCTCCCAAGCAATGACAACGAAAATCAGGAAACGAATGGTTTGCTTTCTGATCATCTGAACATGAAGATTAAGCCCATTGACCCAAGCATCCGCAAGATCTATATTGATGTGCTGCAAGCTCTACGATCAGAATGGCGTCCAATTATTCCAATTGATCATGTAGCTGACTGTGTAGCTGGCTTTGTGGAGACTCTCCAACACAACTTGAAGGCACTATCGGTTAGTAATCTCAATACTCATCAAATATCAGCTCTTCAGGAGATGCTCAACCTCTTAATTGCCAATCTGTCCATACAAGATCTTGAATTTCACCTTCAAGATATCGATACTGTGATGATTGATTCTGGAATACTTGTTTACTCGTTGTGTGAAAATGTGGTGTTAGGGGAAGTGACTATTGATTTACCAGTTATGCTTGAGCACATCAAGATATTGATCTACCACATCATCCGGAAGGAGTTCCAATCTAATTTGCCAAGGATTCATGGACTAGGCTATGTTGATTTCGTCTTAAGCAATTTGAAGGAGTTCCAAGACCGTTATCCAGTTTCATTTGCTTTTATGAAGATTCAACTTCAAAAAATTCAAAAAGAACTGGAGAGCGTGCAACCTTTTTTGAGGTCGGTTACAGAAAAACAATACAATATTCACGACAAACTTCAGAAAAGTGTGGCTCTACTGATTGGCAAAGCATATGAGGTAGAATATATCGTTGACTCTTGTGTGAGCAAAAGAGTTCCTGACTGGTGTCTCATGCGTTGGCTCGTGGACATTAGCGCAGAGGTTGCAGAGATGCAACAAAAGAAAATCTTTGAGGTTGACTTAGTGTCACCTTATACCATTTCTATTGATACTTCCAGTAAGTCGTCAGAACTGAAAAAAATGTCAGCGATCAAAGAAAAAATTATAGGTTTTAAAGATGAGATCGAGACATTAGTACACAAACTAATACGAGGATCCAGAGAGCTGGACATTATCTCCATTGTTGGTATGCCTGGAGCAGGAAAGACAACTTTGGCCAACAGACTCTATTCTTATGATTCAGTTGTCTCTCACTTTGATATCCGTGCACAATGTCATGTGTCTCCAGAATATTCGCAGAGGGGCCTATTACTGTCTCTTTTGGCGATGCTACAGGTTTCTATTGATGAAACATCTCTTCTTAGTAAAGAGACTGATGAATTAAAAGATATTCTTTCCAGAATTTTACGTTCCAAGAGATATCTTATCCTCCTTGATGACGTATGGGATCACAAGGCGTGGGATGATTTAAAATGTTGCTTTCCTGATGACAATACTGGAAGTAGAATTCTTCTTACAACGAGAAATCACGATGTTGCCGACTATGTTAAATCAGTGAATAAACCCCATCATCTTAGCTTGTTGACCTACGAAGAAAGTTGGGAGCTACTAAAAATGAAAGTGTTTGGCAATGGAAGTTGCTCTCCTCTCCTTGAAAAAGTAGGGCAAGAAATCGTAAGAAAGTGTGGAGGTCTGCGGTTGTCAATTGTTTTGGTGGCTGGCATTCTATCAAAAATTGAGCAGACAGAAGAATGTTGGAGTGAAGTGGCTAAGCATTTAGGTATCAATATGTTAAGTGCCTTAAATGACATTATAGAGCAAAGTTATCAACATTTGCCCTATCATTTAAAGTCCTGCTTTCTTTATTTTGGAACTTTTTTAGAGTTCAAAGAAATCAATGTTTCAAAGTTAACATGGATGTGGATTGGAGAAGGCTTTGTAAACGATCTTGAAGGTAAGAGTTTGCAGGACATAGCGAGAGGTTACTTGGAGAATCTGATTAGAAGAAACCTAGTGATGAATGCTAAGAGGAGTTCTGATGGTAAGGTCAAAGCATGCCGCGTTCATGATCTATTGCTTGATTTCTGCAAGAAAAGAGCAGCGGAAGAGCACTTTCTATCATGGATAAAATGGTACATACACAGGGACCAAAACGACAAATCTTTGTTAGGTATATCCTCTCGCAAGCAGTTCGCTCAACGTCGTCTGGCCTTCTACTGTGAAGAGGAGAATCTTGTAAAATGGAGTTCGTCTTGCTGTCCTGTTGACTCTGTACATTTCGGGGAAGACAAAAGAACAAATGTTTCTAGTCGCCAAGTCCCACAAATTTTTTACAACTTCAAGTTTCTTAAAGTGTTGAATTTGGAGTCCACTGTTATCAATTCTTTCCCAACGGTGCTAGTTTACTTGAGGTATTTTGCTGCACAAACTGATCAGGATTCAATTACATCGCTCATTGCCAATCTTTGGAACCTTGAAACGCTGATACTCAAGCCAACAAAAGGAAAGCTGAAACTACCCGTTACAATTATGAAGATGGTTAGATTGAGACATTTGTGCATCGATAACACTTATTTCACTTTAAATGGTGAGGAAGGATTACTTGAGAAGTTGGAAGTTCTTTCCACTCCATGCTTTTCATGTGCAAAGGATGTGGAATTGCTAGTGCAAAAAACGCCGAATCTTCGGGAGCTGAGATGCTCATTTGTTGGTTTCAGACAAGAATGTTTACCTTGCTTGGACTTCCTTGAGAAACTTGAGATTCATTTAGCAGCAGATTCAACTGTAAGTGGTCCATACATCTTCCCAGCAACGGTCAGAAATTTGACACTATCCAACTTTTTCCTGGGCAGTTGTCACCGATCCAACATTTCAATGCTTCCCAACCTTCGCGTGCTGAAACTGGAATCAATTTTCTTTGACAATGATGAGTGGGAAGTGAGAGATCACGAATTCTTTCAACTCGAGGTCTTGAAGCTTGTAAAATGTGAATTTCTTGAAGAATGGAATGTCTCAAATTCTGCCTTTTGTATGCTTGAACATTTGGTTTTGCGTGAATGCCCATATCTTAAGGAGATCCCTTTTTGTTTTCGAGACAAGTCTCTATCCATCAAGGTGAAGTCATGCAGCGAATCTGACGAGCGGTCAGCCACAGATATCAAACTATATCAGGAAGATTATTATCGGGATTTCAGCCAGGAGGAGTGGTGTAGTGAATCTGTTGAGCAGTCATCACCCTCAGATATCAAACAATACCAGGAATATAGTTCTTGGGATTCCAAACTCGATATCTTCATCCCGAAGAAGAGCATGAGTAGCTTATCAGGTACGCTACTGAGAAAATGCAATTACACGTCACTCTCATTTCTAT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55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ATTTCAACAATGAATTGTCTGATCTGAAAAATAGCTTCCGTAGAAGGCTGGAACTTTTCACTGACTCGGATGTTGGAAGGGATCGAATAAATTTCTTTCTATGGGAGTTAAAATTTCTTGATTGTTTTCTCTATTTGAAAAGGTTACCTTTTGCAAGTGAATGCGGTATTCTAAATGTCTCACAGAAAATGATAGAATTTTGGAATATTCCGTGGGATAGGGTAATTACTATGTATATGTATGCTAAAAGAACTAGTCCTTTCGATGCATTTGTCTACTGGAAGGAGGCAATTTGGAAGACTAAGCAAGAATTCAGAGCCCAATACTCCTTTCCGAAATCACCACTTGCAGCCAACAAGGTGAGCCCCGAATTTGTGATGGAAGTCATCGATGATTTTGTGGGGAACATCAATGTTCTAGTGAAGATCAATGATCCATGTTCGTGGTTTTTTGTTCCAGGACTCAAGGAACAAATAGAACAAGTGTTAAAGGAGTTGAAGTTATTGAGATTTTTTGTCTGCTTTGTTTCAAACAAATGTATAGAGCCTCAATACGGATGTACTACTTTTTATACTCATGCTTTAATTGAGGCCAGTCACATCGCAATGGTTGTGTGGATGCATTTGCCAGTCTATGGCAACGGAAATCAAGACTTGGCTCCAACTGAAGTCAGTCGTTTGCTTTTCTCTGATTTCATGGAAATGAAGATTAAGCCCATTCAGCCAGGCAACAGTATTTATATTGATGTCCTGCAAGCTTTGAAGTCAACCATACCACAAGCTCAAAAGAAGCATGCAGCTGAGAGTGGCATTGTGGAGATTCCAACAAACGGTTTGACGGTTGGTTTCAGTGATCAAATGGCTAACCTTCAGGACATGCTCTGCCTTCTAAGAGACAATCTCATTCATCTGCCAATACTAGATCTGGAATTTCATCTTCAAGATATGGATTCTGTTATTGTTGATGCAGGACTTCTTATTTACTCATTATATGATATCAAGGGGGAGAAGGAAGACACAATATTGGATGATATGAACCGAGCACTTGGTTTTGATCTTCCAAGAAACATTGAGCCGATCAAGGCGATGGTCTACCTTGTCATGCAAAAGGCATTTCAATCTAACTTGCCAAGGATTCATGGACTAGGCTATGCCGATTTTCTATTGAAACACCTGAAGGATTTCCAAGGCCGTTATTCAGATTCACTTGCTTTCCTCAAAAATCAACTTCAAGTAATTCAAACGGAATTTGAGAGCATGCAACCTTTCCTGAAGGCTGTTGTAGAAGGGCCACACAACAAGCTCAAGACACTGAATGAAGATTGTGCTATACAGATAATTAGGAAAGCACATGAGGTTGAATATGTAGTTGATGCTTGTATTAACAAAGACGTTCCTCAGTGGTGCATCGAGTGTTGGCTCCAGGATATCATAGAGAAGATTACTTGTATCAAAGCAAAGATTCAGGAAAAGAACATGGTTGAGGATACAATGAAGACTGTCATTGCTAGTACATCATCACAATTGGTAAGGACTCCAAGGATGAATGAAGAGATTGTTGGGTTTGAGGATGTCATAGAAAATTTAAGAAAAAAACTACTGAATGGAACCAAAGGGCAAGATGTCATTTCAATTCACGGCATGCCAGGTTTAGGTAAGACGACTTTAGCCAACAGACTCTATTCTGACAGGTCAGTTGTTTCTCAATTTGATATTTGTGCACAATGTTGTGTGTCTCAAGTATATTCGTATAAGGACTTGTTATTGTGCTTGATACATGATGCTATTGGTGAGGATTCTGATCAGCATAGAGAACTTCATGACAATGAATTAGCTGATAAGCTTCGCAAAACCTTATTGCGCAGAAGGTACCTTATCCTTGTTGATGATGTGTGGGAAGATAGTGTTTGGGATGATTTAAGAGGTTGTTTTCCAGATGCCAATAACAGAAGCAGAATCATTCTAACGACAAGACATCATGAAGTTGCCAAATATGCTCGTGTTCATAGTGATCCCCTTCATCTTCGTATGTTTGACGAAGATGAAAGTTGGAAGTTGCTTGAAAAGAAAGTGTTTGGTGAACAAAGCTGCTCCCCTCTCCTAAGAGATGTTGGGCTAAGAATAGCAAAAATGTGTGGACAACTCCCTCTTTCAATTGTTTTGGTGGCTGGTATTCTGTCGGAGATGGAAAAGGAAGTAGAATGTTGGGAACAAGTGGCCAACAATTTGGGTACCCACATTCACAATGACTCAAGAGCCATTGTAGACCAAAGTTATCATGTTTTACCCTGTCATCTTAAGTCTTGCTTCCTTTATTTTGGAGCATTTTTAGAGGATAGAGTGATTGATATTTCAAGGTTAATAAGGTTATGGATATCAGAATCACTTATAAAAAGTTGTGAAGACAGGAGCTTGGAGGATATAGCAGAAGGTTACTTGGAGAATCTTATTGGAAGAAATCTAGTAATGGTTACTCAGAGGGCCATTTCAGATGGTAAGGTCAAAGCATGTCGCCTTCATGATGTATTACTCGACTTCTGCAAGGAAAGAGCAGCTGAGGAGAATTTTCTACTATGGATAAAACGGTATATTCACAGGGATCAGAGTACCCAAACTGTTTACTCTCACAAGCAGCATGCTCACTTAGCCTTCACTGAAATGGATACTCTTGTAGAATGGAGTGCATCTTGCTCATTTGTTGGCTCTGTACTTCTTAAGAATTATGACCCACACTTTGACGCATTTCACTTAGCCTTCGCAATGAGTACATCCTCTCATGCTTTTGCAATTTCACGCATTTTATTAAATTTCAAGTTTCTAAAAGTATTGGATTTGGAGCACGACGTTGTTATTGATTTTATTCCAATTGAGCTCTTTTACTTGAGGTATTTATCTGCACACATTGATCAGGATTCAATTCCTTCAAGCATATCCAATCTTTGGAACCTTGAAACTCTTATATTAAATCGTAGACCAGTTGTTAATCAGGAAACGCTATTACTACCTAGTACAATTTGGGATATGGTTAAACTGAGACATCTGCATATTCGTAACTTTAGCGCAGAAAGTGAAGATGCATTACTCGAGAACTCCCCAGAACTTTCTGATTTGGAAAGCCTTTCCAGTCCATTTTTCGCTCATGTTGAGGATGCAGAATTGATGCTGAGAAAAACACCTAATCTTCGAAAACTGATATGTAAAGTCCAGTCCTTAGAATACCCCCATCAGTACCATGTGTTGAATTTTCCAATACGGCTTGAAATACTAAAGCTTTATCGATTAAAAGCCTTTAAAACCATCCCCTTTTACATCTCTGCACCAAATCTCAAATACCTAGAACTCTCTGGCTTTTACCTAAATTCTCAGTATTTATCAGAAACTGCTGATCATTTGAAGAACCTTGAGGTACTCAAACTGTACTACGTTGAATTTGGTGATCATAGGAAATGGAAAGTGAGCAATGGCAAGTTCCCTCAACTCAAAATCTTGAAACTAGAAGATTTGTCCTTGATGAAATGGATTGTAGCTGATGATGCCTTTCCTAACCTTGAACAATTGGTTTTGCGTGGATGGCGACATCTTGAGGAGATCCCTTCTTGTTTCATGGACATCCTTTCTCTCAAGTACATCGAGTTAGAAAACTGCAATGAGTCGGTTGTCAAGTCAGCCATGAATATACAAGAAACACAAGTCGAAGATTATCAAAATACTAATTTCAAGCTCCTCATCAAGGTACACTA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33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ATTTCAACAAAGAATTATCTAATCTGAAAGATCGACTCCTTAGCACGGTGCAAGATCAAAATTACTCGGATGTTACAAGGGATCGAATAAATTTCTTTCTATGGGACTTAAAATTCCTCGATTGTTTTCTCCATTTGAAAAGGTTGCCTTTTGCAAGTGAATGCGGTATGCTAAAAGTCTCACAGAAAATCATAGAAATTTGGAAGTTTCAGTGTAAACCCTATGATTGTCCAGATCTATTTCCGTACAAGACTCTGTATGTTTACGATTCATTTGGCTACTGGAAGGATGTAATTTGGAAGACTAAGCAAGAATTCAGAGCTGAATACTCTTTTCCAAATACATCACTTGCAGCCAACAAGGTGGATGATGATGTAGCCCCAAATATGGAAGTCATCGATGTTTTTGTGGAGAACCTCAATGTTCTAGTGAAGATCAATGATCCAATTTCGTGGCTTTTTGTTCCAGAACACAAGGAACAAATAGAACAAGTGTTAAAGGAGTTGAAGTTATTGAGATTTTTTGTCTGCTTTGTTTCAAACAAATGTATAGAGCCTCAATACCGACATACTACTTTTTATATTCATGCTTTAATTGAGGCTAGCCACATTGCAATGGTTGTCTGGTTGCATTTGCCAGTCGTCTATGGAAATCAAGACGTGGCTCCAAGTGAAGTCAGTCGTTTGCTCTCTGATTTCATGGAATTGAAGATTAAGTCCATTCAGCCAGTCATCAGCCGCAACAATATTTATATTGATGTCCTGCAAGCTTTGAAGTCAACCATACCACAAGCACAAAAGAAGCATGCAGCTGAGAGTAGCACTGTGGAGATTCCAACACACAGTCTGACGGTTGGTTTGAGTGATCAAATGGCTAACCTTCAGGAGATGCTCTGCCTTCTAAGAGATAATCTCATTCATCTGCCAATACTAGATCTGGAATTTCATCTTCAAGATATGGATTCTGTTATTATTGATGCTGGACTTCTTATTTACTCATTATATGATATCAAGAGGGAGAAGGAAGACACAGTATTGGATGATATGAACCGAGCACTTGGTTTTGATCTTCCAAGAAACATTGAGCCTATCAAGGCGATGGTCTACCTCATCATGCAAAAGGCATTTCAATGTAACTTGCCAAGGATTCATGGACTAGGCTATGTCGATTTTCTATTGAAAAACCTGAAGGATTTCCAAGGCCGTTATTCAGATTCACTCGCTTTCCTCAAGAATCAAATTCAAGTAATTCAAACGGAATTTGAGAGCTTGCAACCTTTCCTGAAGGTTGTCGTAGAAGAGCCACACAATAAGTTCAAGAGACTGAATGAAGATTGTGCTATACAGATAATTAGGAAAGCACATGAGGTGGAATATGTAGTTGATGCTTGTATAAACAAAGGCATTCCTCATTGGTGCCTCGAGCGTTGGCTCCAGGATATCATAGAGGAGATTACTTGTATCAAAGCAAAGATTCAGGAAAATAACACTGTTGACGATACAATGAAGACTGTCATTGCTCGTACATCATCACAACTGGCAAGGACTCCGAGGATGAATGAAGAAATTGTTGGGTTTGAGGATGTCATAGAAAATTTAAGAAAAAAACTACTGAATGGAACCAAAGGGCAAGATGTCATTTCAATTCATGGCATGCCAGGTTTAGGTAAGACGACTTTAGCCAACAGACTCTATTCTGACAGGTCAGTTGTTTCTCAATTTGATATTTGTGCACAATGTTGTGTGTCTCAAGTATATTCGTATAAGGACTTGTTATTGTCCTTGATACGTGATGCTATTGGTGAGGATTCTGATCAGCATAGAGAACTTCATGACAATGAATTAGCTGATAAGCTTCGCAAAACCTTATTGCGCAGAAGGTACCTTATCCTTGTTGATGATGTGTGGGAAAATAGTGTTTGGGATGATTTAAGAGGTTGTTTTCCAGATGCCAATAACAGAAGCAGAATCATTCTAACGACAAGACATCATGAAGTTGCCAAATTTGCTAGTGTTCATAGTGATCCCCTTCATCTTCGTATGTTTGACGAAGATGAAAGTTGGAAGTTGCTTGAAAAGAAAGTGTTTGGTGAACAAAGCTGCTCCCCTCTCCTAAGAGATGTTGGGCTAAGAATAGCAAAAATGTGTGGACAACTCCCTCTTTCAATTGTTTTGGTGGCTGGTATTCTGTCAGAGATGAAAAAGGAAGTAGAATGTTGGGAGCAAGTGGCCAACAATTTGGGTACCCACATTCACAATGACTCAAGAGCCATTGTAGACCAAAGTTATCATGTTTTACCCTGTCATCTTAAGTCTTGCTTCCTTTATTTTGGAGCATTTTTAGAGGATAGAGTGATTGATATTTCAAGGTTAATAAGGTTATGGATATCAGAATCATTTATAAAAAGTTGTGAAGGCAGGAGGTTGGAGGATATAGCAGAAGGTTACTTGGAGAATCTTATTGAAAGAAATCTAGTAATGGTTACTCAAAGGGCCGATTCAGATGGTAAGGTCACAGCATGTCGCCTTCATGATGTACTACTCGACTTCTGCAAGGAAAGAGCAGCTGAGGAGAATTTTCTACTATGGATAAAACGGTATATTCACAGAGATCAGATTACCAAAGCTGTTTACTCTCACAAGCAGCATGCTCACTTGGCGTTCACTGAAATGGATAATCTTTTAGAATGGAGTACGTCTGGCTCACTTGTTGGCTCTGTACTTTTTAAGAATTATGACCAATACTTTGCCGATCGTCCCTTTTTCTCTCATGCTTTTGAAATTTCACACATTTTACCACATTTCAAGTTTCTAAAAGTACTGGATTTGGAACACCAGGTTGTTATTGATTTTATTCCGACTGAGCTCCCTTACTTGAGGTATTTCTCTGCGCTCATTGATCAGAATTCAATTCCTTCAAGCATATCCAATCTTTGGAACCTTGAAACTCTTATATTAAAGCGTAGATCAGCTGCCAGATATAACAGGGTATTACTACCTAGTACAGTTTGGGATATGGTTAAATTGAGATATCTGTATATTCCTTACTTCAGCCCTGAAATAAAAAGCAAAGCATTACTCGAGAACTCTCCAAAACTTGATGATTTGGAAACCCTTTCCAATTCATATTTCACTCGTGTTGAGGATGCAGAATTGATGCTGAGAAAAACACCTAATCTTCGAAACCTGACATGTAAAATCGAGTGCTTGAAATACCCCCATCAGTACCATGCATTGAATTTTCCAATACGGCTTGAAATACTAAAGCTTTATGGATCAAAAATCGTCAAAACCATCCCCTTTTACATCTCTGCACCAAATCTCAAATACCTGATACTCTGTGGCTTTTACCTGGATTCTCAGTACTTATCAGAAACTGCTGATCATCTGAAGAACCTTGAGGTACTCAGACTGTCCTTCGTTATATTTGGTGGTCATATGAAATGGAAAGTGAGCAATGGCAAGTTCCCTCAACTCAAAATCTTGAAACTAGAATATTTGCCCATGATGAAATGGATTGTAGCTGATGATGCCTTTCCTAACCTTGAACAATTGGTTTTGCGTCGATGTCATGATCTTATGGAGATCCCTTCTTGTTTCATGAACATCCTTTCTCTGCAGTACATCGAGGTAGAAAACTGCAATGAGTCGGTTGTCAAGTCAGCCATGAATATACAAGAAACACAAGTCGAAGATAATCAAAATACTAATTTCAAGCTCGTTCTCATCGAGGTACACTA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30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TTTCCGGCGAATATTTGTCTTCAAAAAAACATCACCCGCTCGATTTTTTGCAGCGAATTGAAGACGAATGGGGTAGTTACATGCCGGAGACTATAAAGGAACGAATTTATTTACTCAAAACAGAGTTCAAATTCATGGATATTTTTCTCAGTATTCAGAGCTTCACTGATGAACCAAACATGCTAAAAAATGTCACTCAGAAAGTTCATGCTCTGTTTCAAGATTCCGCATTTGATGTATCAAAAATATATCAAAATCTCAATCGCCTTACTTCCCTGCTGCAGAACAAAATTCGGGTGACTAAGATGGAAATCAGAGCTAATTACTCCTTCTTCTCCGGAATTTCATTGAAATTGCCTTCGCTCGAAAAGAGTGGGGTTGATAATTCCAAGTTTGTAATGAAATTCATCAATGGTGTTGTACAGAATCTTCACGAGTTAGCAGAGATTGATGATCTCTGTTCTCGCGAAATACAGGAGGTTTTAAAAGAGCTGAAGTTGTTGAAGAGTCTTGTAGGCTTTTTATCAAACAGGTGGTGTGCTGAGCCTCAGAGCGTACGTACTTTCTTCGGTCATGTTCTAGTTGTGGCTGGGTTTGCAGCAATGGTTGTCTGGTTGTGCATGCCCAGCTATGACAATAACAGAGATCAGGATTTGGTTCCTGGTGAGATGAATTTCTTGCTTTCTTATCTCGTGCGGATGAGGATTAAGCCTGTTAATCCGTGCATCCACAAAATCTATGTTGATGTACTACAAGCTTTGAAATGGAAAATGCAATCAAATTTGTCTATGAATATCCAAAATGTGTATGTAGCTGAGATTGAAGCTGGCTTTGTGGAGACTCTCATGCACAACTTGGAGGAGATACGGAGTATTAGTACTCTTAGTCGGATAGAGTTTTTGAATCATCAAATGGCGACCCTTGTGGAGATGCTCAAATTCTTGAGAGCCAGTCTGATCCATTTGCCAACACTGGGTCTTGAATTTCATCTTAAAGATATTGATACTGTCATCATTGATGTGGGACTTCTCGTTTACTCGTTATACGATAGCAAGGAGCAGGAGGAAGTGAACCAAAGACTATTTATTGATTTGCCCAAAAGCATTCAGCATATCAAGGAAGTGATCTTCCTCGTGAGTCGAAAGGCATTTCAATCTAATTTGCCTAGGGTTCATGGACTAGGCTGTGTTGATTTCCTTCTGAACAACTTGAAGGAGTTCCAAGACCGTTATAAAGATTCACATTATTCTTTTGTTAAGAGCCAACTTCAAGTTATTCAGAAGGAACTCGAGGGCTTACAACCTTTTCTCAAGGATGTGGCGGAAGAGTGCTACAATAAGCATGAAAGGCTCCAACATTGTGCTGCACTATTAAATGGCAAAGCTTATGAGGTGGAATATATAGTTGATGCTTTTATTAGAAAAGGAGTTCCTGAATGGTGTCTTGTTCGTTGGCTCTTCGACATCATAAAGGAAGTTATACTTATCAAGGAAGAGGTCACAAAGATTCAGGAAAAGGAACTTTTTAAGTTTGCCTTTGTATTACATGATACCTTGGATACCACCCCTGCTCATATATCATCAGAATCGACTAACACTCCAAGGATGACCGGTGAAGAAATTGTCGGTTTTGAAGATGTTATGGAAAAACTAAGAGAACAACTAATAAGAGGAACCAAACAGCTAGATGTTATCTCAGTTGTTGGAATGCCTGGATTAGGCAAGACAACTGTGGCCAACAAACTGTATTCTGACGAGTTAGTTGTCTCTCGATTTGATATCCGTGCAAAATGTTGTGTATCCCAAGCATATTCACGTAGGAGCGTGTTACTTTCCATTCTACGTGATGCCATTGGTGAGTCTCCTACTCTTACTAAATTGTCTACGGATGTATTAGCAGATCAGCTTCGCAAAACTTTATTGTGGAAAAGATATCTTATCCTTGTTGATGACATATGGGAAGCTAGTGTTTGGGATGATTTAAGATGTTGTTTCCATGATTCCAATAATGCAAGTAGAATTATCCTAACAACACAACATGCTGATGTTGCTGAAAATGCTAAATCTGTTAGTGATCCACTTCATCTTCGTATTCTTAATGATGATGAAAGTTGGAAGTTACTAAAACAGAAAGTGTTTGGTGAAGAAAGCTGCTCTGTGCTCCTTTCAAATGTTGGGCAAGAAATAGCAAACAAGTGTAGGGGGCTGCCTCTTTCAATTGTTTTGGTGGCTGGTATGCTAACAAAGATGGAGAAGAGTGAACAATGCTGGAAACAAGTGGCTATGAATTTATGTACTAACGTTCTCAGCAACTCGAAGGCCATCATAGAGCAAAGTTATCAGAACTTACCTTATCATCTAAAGCCTTGCTTTCTTTATTTTGGAGTATTTTTGGAGGACAAAGAAATCAACATTTCAATCTTGACATGGTTATGGATTTCAGAAGGATTTATAAAAAGTCGTGATGACAAGAGTCTGGAGGATATAGCAGAAGGCTACTTGGAGAATCTTATTGGAAGAAATCTAGTTATGGTTGCTAAATGGGGTTCCGGCGGTAAGATCAAAACATGCCGTATTCATGACCTGTTGCTTTATTTCTGTAAGGAAAGAGCCAAGGAGAAGAATCTTCTACTGTGGATGAAACGGAGGGACCAAAATGTCAATACGTCTTCCTCTATTTACTCTCACAAGCAGCTTGTTCAACGTCGCATGTCCATCAATTCTCAAGTGGTTGATCTTGTGAAATGGAGCTCACTTGTTGGCACTGTACGTTGCAGGGAAGATAGAAACAAAGGTTCCTTTTCAATTGTCCAATTCTCTCACATTTACTTCAGATTTCTAAAAGTGTTGAATTTGGAGTTCATTGTAATTGATTCTTTCCCAACTGAGCTAGTTTACTTGAGGTATTTTGCTGCACGAACTTCTCAGAAGTCAATCACATCGTCCATAGTCAATCTTCGAAACCTTGAAACTTTGATAGTCAAACCGATGGGAGGAAAATTGATATTGCCACTTACACTTTTGAAGATGGTTAAATTGAGACATCTGCAGATATATAGCAAAGCTCATTTTTCCACTTTAAATGCTGCAGAAGAATTGCTTGAGAACTCAAAATTCGACAATTTGATAACTCTTTCCTCTCCAACATTTTGTTGTGTGAGGGATGCAGAATTGATGTTGAGAACACCTAACCTTCGAAAACTGAGATGCTCATTTGTTGGTTGGGGTTATCCTTCTCATGTAATGAGCTCCCTAACACGGCTTGAGACACTCAGTATTAAAATGGATTCTTGCGGAAGTTCTCCATCCAACTTTCCACCAAATCTCAAAAAATTGACTTTGTCGAACTTTACCATGTATTGGCTGCAATCAAGCATTGCAATGCTTCCAAACCTTCAGGTACTCAAGCTGGTAGCAGTATTTTTCTCAAAGGCCGAATGGGAAGTGACGAGTGACAAGTTCCATCAACTCAAAGTTTTGAAAGTAGTTGATTGTCCTTGTTTTAAAAAATGGAATGTCTCTGACGATGCTTTTCCTCGCCTTGAACACTTGGTACTGAGAAGATGTCGATATCTCGAGGCAATCCCTTCTCGCTTTGGAGACATCACATCTCTAATATCCATTGAGGTGAAGTCATGCAAAGAATCGCTTGTCAAGTCAGCCATGGTCATCAGGGAATCACAAGTTGAAGAGATGCAGAATTATGATTTCAAGGTCTTCATCCACAA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56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CTGTATGAAGGAATAAAAGTTTTGTTGATGAAGAGATTCTTAATCCTCATTGATGATGTATGGGACACAAAAGCATGGGACTATTTACATATGTGCTTTCAGGGTATTAAAAATGGTAGTAGAATAATCCTAACTACCCGGCTCTCTGAGGTGGCGCAATATGCTAAATGTGAAAGTAATCCCCATGATCTTCCTTTACTGAGAGATGATGAGAGTTGGAAGTTATTACAGAAAAAGGTTTTCCATGGAGACAACTGCCCATCTGAACTTGGAGATGTGGGCTTTCGGATAGCAAAAAGTTGTGGCGGATTGCCTCTCTTCATTGTGCTAGTAGCCGGTGTTCTGAAAGAGAAAAATAACAAAGCAGATTTGTGGAAAGAAGTAGAAGAAAGTCTAGATGCACTGAACATCGATAGCTTGGAAGAGAGCATGTCGATAATTGGATTCAGTTACATGAATTTACCACATCATCTGAAGCCTTGCTTTTTGTATTTTGGAGGATTTTTGAGGGGCAAAAGCATTCACGTCTCGAAATTGACAAGGTTATGGTTGGCAGAAGGTTTCGTACTTGAAAATAAGGAAAAAGGACTAGAAGATGTTGCACAAGATTTCTTGAAAAACCTTATTAGTAGAAATCTAGTCATGGACATGGAGAAGAGGTTCAATGGCAAGTTGAAAATGTGTCGTGTTCATGATCTATTGCACAAATTCTGCTTGGAGAAGGCCAAACAGGAGAATTTTCTGCTCTGGATCTATAGGTACAAAAGAACTATATATACTACTCACTCTGTTTCAATTTGTTTGTTTGGTTTTGACTTGATAAAAGTTGCCAATGCCACCAGTGATGATCAGTATACTACAATGGCGTGTGATATCTCCTTCATCCTTGACAGCTTCAAACTTGTTAAGGTATTGGATTTGGAATCAATCAACATTGGTTATACTTGGAGGTTCCTAAAGTTACTAAACCAAGCATTTGAAGGAGTTCAGTGGAATGTGAATGATACAGAGTTCCCTGAACTCAAATACTTAAAATTGGACAGCCTCAACTTTGCTCAATGGTCGATTTCTGAGGATTCGTTCCCTAGTCTTGAACGATTGGTTTTAACAAACTGTAAGAGGCTTGAGAAAATCCCTTCTCATTTTGAGGACGTTGTTTCTCTAAAAAGCATTGAAGTAAATTGGTGCAGCTGGTCTGTTGCTAATTCAGCAGAGGAAATTCAAACAACGCAACGTGAAGATATGGCAAATGATGAGTTCACAGTTACTATACAACCTCCTGATTGGGATAGAATATCATCTCC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56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CAGATTCTTGCAATGCAGTTATAAAAGGTATAGACTCTGTGAAGAGTAGACATTTGGGAAATTCGGTGAATAATGAATTGGAGGGTGCTAAGAAACAGCTAGAGTTTGTAGCTGAATTTCTCAAGCAATTGGAGAAACGTACCCCCGAGAATAGGCTTTCTGCACAAATTGAGTCCTTATTTGAAGAAGCTCACAATGACTTTTATGAGATATGGTGCCATATGAATAATGAAGGCCGGACAAAGGTCACAATCAGAATGATTTCAAAGGTGCTGAAAAAACTAAAACCGGCGTTTATTGCTAGGCGAATCAAAGATTCAAAGCCATTGAGATCAACTATTGGAATTACTGTCGAGATGATGACATTTGTAGATTCTTTGCTTGAGAGTGTTCTGGTTCTATGGAACTGTATGAAGGATTTTATCACCCCTCGCATCACTAAAGTCGAAGTGCTTGAAAAGAAGCTGATATCTCTGAGATTCCTCATTTTTACTGCATATTCTTGCGTTTATGAGGACGAGACAACGATGAGTGATCTCTTCACCCATGCTGAGGATGTAGCTTACACTGCTGCACACTTATCTTTCTTATATTTGGACCCGGAAAGTGTGGTGCATTCTGAGTTCTCTAAGCTGTTGGAAACAGTAAGTCCTTTTGGACCAGAATTGAGACAGATTTATACGTGTGTCCTAAAATGCCGGTCAAATTTATCAGGATCAAAAACTCCAATGATAGCTCATGAAGTTGTGGAAGGTTTTCTTTGTTCTCTCCGAGAGGACCTAGAAGAACTGCTAAGTCGTGACGACAGCTTGAAAGTGGCCTTTGATGATCATATGCAATGGCTCCAACAAGGATTGGTTTACCTTGGTACTTTTCTTCTGAACTTGCCAACACCATGCACTGAGGACCAAAAGCGATTTTCTCTTCTATCACATATTGAAGATGTGGCTAGTGAGGCGGCAATTCTGATCTACACCTTGTATGATGAGGATGTGGACAAGACTACTCATTTTCCTTTGCAAGTGAAGTTTAATCATGTCAAGATAGAGGGTGAGATGATTAAGCTGCATGAAACAACCGCGGTGGATTCTTTGAAGGATCTGATTGATGAAGTTCAACAAGAGCTGATGTTCTTGAGAACTTTTCTCATGGATTCTTTGCAGCAGTGCATAGAGCAAGCTAAGATAACTGATGTCTTGTCACTGGTTCTATATGTAACCACCGAAGCAGGATCTGTAGTTAATTCTCTTTCAAATGATTTGGAGCAAGAAGATTTGGTCAGGGAAATGGATATTGCATATTGTCAATTGATTCTTAAGTTTAAATTTGTCAATGCAGTAATCAGACAAACGTGTCCCGTCATTTTTGATTCATCGGAATCAAACCATCCTATGAGAAAGCTTCTGGACTTTCTTCCTATTAACTTTGATGTCATTGATTCATATTTCAGCATGCTAAAATCCTCAAAGACATCATCCTTTGGTAGCCCGAAGATTGGTGAGGTTTTGATGGGGTTTCTTGAATATATTCTCGATCATCTCCAAGAGCTGCTGAATGATGAAGGCAGTTTGATTGTTGCTGCTACAAATGAGGTGAAAAAGTTCTACCAGGGATTGTTGCTTCTAGTAACGTTTTTCATTGACACCTCGATCCAGTACACTGAATGTGAGAGACAAAATTATCTCTTGACTGAAATTGAAACAATAGTGATTGAGGCTGAATCTGTTGTCAATTCATTGTTTAAGACTACTGAAGTAGAGCATGTGCTTTTCCGTTTGCAAGTTAAGCTTAATCTTATCAAGGTAGAGAGCGGTTTGATTGAGCTACGGAAACATGAAGCCACTGTGATTTCTCCTTTGAAGGATCTAATTGTCAATGTCAAGGATGAGCTGATATTCTGGAGAAGTTTTCTCATGGATTCATTGGAGCAGACCAAAGGGAAAACTAAAATTACCATGCCTTTTTCCGTGCAAATAAAGCTTAACCATATAAAGGTAGAGAGCAGTTTGATTGAGCTACTAAAACATGGCGCCAACATGATAGCTCCTTTGAAATGTCTGATTAAAGATGTGCAGGAAGAGCTGATATTCTTGAGAACTTTTCTCATGGATTCATTGGAGCAGTGCGTAGAGCAAACTCAAATAAGTGATGTTTTGACCATGGTTCAATCTGTGACCACTGGAGCAGGATTGCTTATTAGCTCTCGTTACTTCAATTCAAATCAAGGAGACTTGGACGGAGAAATCAATCTCTTGCATTTCGCATTGCTTCTTATGTTCAAGTTCATTAAGGCAGTGATTAGACAGATGTGTCCCGTTATTTATGCATCCACGACAGTGATTGATCATCCTTTAATAAATCTGCTGAACTTTGTTCCTATCAACTTTGTGATTATTTATTCTTACTTTAGCATCCTCAAATCCACAAAGACAATATACTTGAGAAGCCCCAAGATGGATGACGTATTGATGGTGTTTCTTGACTATATTCTCAACAATCTCAGTGTACTACTGAAGGATGAAACCAATTTGTTTGTTACTGCTGCAAATGAGGTGAAAAGGTTTTACCAAGGGTTGTTGCTTATAGTAACATTTATTGCTGATCCCCCAAGTCAGTACATTGAATGTAAGAACAAAAATGACCTCTTGATGGAAATTGAAACTATCGCAATTGAGGCTGAATTTGCTGTCCGTTCATCTTATGAGGATCATTCAATGCTTTTACCTTTGCAACTGAAGCTCAATTGTGTTATGGCAGAGAGCAGTCTGACTAAGCTACTTAAACATACCGATATGGATCCTTTGAAGAATCTGATTGTCAATGTCAAGGAAGAGTTGATATTCTTGCGGACATTTTTCATGGATTCATTGGAGCAGTGCCAAGGGGAAACCAAGATAACTCTGCAATTTCCTTTGCAGGTGAAGCTTAATCATGTCAAGGTAGAGAGCAGCTTGATCGAGCTACAGATACATGACGCCACCTTGATGGCTCCTTTGAAGGATCTGCTTGACAATGTTAAGCTAGAGCTGATATTCTTGAGAGCTTTTCTCATGGATTGGTTTAACAAGTGCAAAGAGCAAACTAAGATAACTGATGTTCTGACCCTGGTACAATCTGTCACTACCGATACAGGATCACTCATTAATTTTCTTTCTCATAATTCAAAGCAAGGAAACTTGTTGTGGGAAATTAGTCTCCTGCATTTCGGATTGTTTCTTAAGTTTAAGTTCATCAAAAGAGTAATTGGACAGATGTGTCCCATTATTTCTGCATCATCAACTCCAAATGATGCTGAGATAAATCTGCTGGAGTTTATTCCGATTAACTTTGAGGTCATTCGTTCTTATTTCAGCAAGCTGAAATTCTCTAAGACATCATTCATAGGAATCCCAAGGATGGATGAGTTTTTGATGGAGTTCCTTGAATATATTCTAGACAATCTCCGCGAGTTACAAAAGGATGAAGCTGATTTGAGATTTCATGAGGTGAAAAAGTTTTACCAAGGGTTACTGCTCATAGAAACATTTCTTGCTGATCTCCCTGTTGAATGCAAGAAACAACAGGAGCTCCTGACAGAAATTGAAAATATCGCAATTGAGGCCGAAACTGCTGTCAGTTCCTGTTGTGAGAAGACTACTGAAGCAGACCATGTGCTATTTCCTTTGCAAGTGAAGCTTAATCATATCAAGGTAGAGAGAAGTTTGATTGAGCTAACAAAACATGAACACTTGGTAGCTCCTTTGAACGATATGATCGAGAATGTTAAGCAGGAGTTGATATTCTTGAGAAATTTTCTCATGGATTCATTGAATCAGTGCAACGAGCAAACAAAGACAACTGATGTTTTGTCCCTGATACAATCTGTTACCACCGAAGCAGGATCTGTCATCAATTCTCTCTCTCGTAATTCAAAGCAAGGAGGCTCAGCTAAGGAAATAAATCTCTCACATTTCCAATTGCTTCTTAAGTTTAACTTTATCAAGGCAGCAATTAGACAGATGTGTCCTATCGCTTCTGCATCGTCATCATCGAACCATCTCATTATGATAAATCTGCTGAACTTTTTTCCTTTTGACTTTGAGGTCATTGATTCATATTTCAGCATGGTTAAATCCTCAAAGACATCGTCCTTAGGTAGCTCGAAGATGGATGAGATTTTCATAGGGCTTCATGAGTACATCCTTGACAGCCTCAAAGTTTTACCAAATAATGAAACCAATGTTGTATTTACTGATAAAAGGAAAATGGTTTACCAAGGGTTGTTGCTCCTGGTAACATTTCTTGTTGATCCCCCAAATCAGTACATTGAATGCATACAGCAAAATGATCTCTTGACAGAAATTGAAACTATTGCACTCGAGGCTACAGATGTTATCCGTTCATCTTACAAGGATGTTGTAAATAGAAATGAAAGTAAGAAAGTCAATCTAGAGATCAAGCTTTTGACAGTGGCTTTCAAGCTTATCAAGTCTGAGGGAAACTTGACACATCTGCTAAAGCACAAAGCCACGTTGGAAGCTCAAATTATAGCTCTGATTGAAGATACTCATGAAGAGCTTGTTTTCCTCAGAGCTTTTTTTATAGATCTTCTCAGGCAACACAAAGAGCTTTACAAATTGCATGATCTTCTAGTGCATGCTGAAGTGACTACCCACAATGCAGTACTAATCAGTGGTTCTTGTTGTGAGGAAATGAGTCTTTCATTAGTTATGTTGCTACGTGAGATCAAGTCCGTCAAGGCAGAGGTAAGAAGCGTATGCTTTGAAGATTTGGATGCATCACCTTGCAACATGACTAAGACAAATGTAGAAGGCCTTGTCAAGTTTTTACTAAACAATCTGGACAGGGTGTTCACCTGTGATGCTGGTTCGATCCCTTTTATGAAGAATCAAATACCTGTCGTCCAAGAAAATCTGGTGTGTTTGGGCTCTTTCCTTGAACATATTGTACAGCACCGCGACATGCATAGGGAACTCAAGGACCTCATAGAACGTGTTCAAGAGGTCGTTAATAGTTCAAAGTATGTCATTTTCTTCTCTGTCAGTTGTGATAATCCTGTTTGGTATCACTTGTTATATCTTTATGATGTCAAACAAGTGCTTAAGTTTGTTGAAGAAGAGGTGAAAATGATTTGTTTTAAAGTCCCAGACTCTTCACTCTTTGGCTTCTCCAAGACCAGTGGATTAGGATTCCTCAATTGTTTTTTGGGCAAGTTGGATGAGCTGTTACATTCTAAGCTTGAGTTAATTACCGAATTGAAGCATCAGATCGGATCAGTCAAGGAAGAGTTGATACATCTAAGATCTTTTCTCAGTCATTTTTCAGAGAACAATGGTGAGCATGATGATGTTTATGGTCTTGTAACAAGTGTTACTGAAATGGCATACAAAAGTGAGTATGTTATCGACTCTTGTTTGTCGATTTCCTACCCACTCTGGTACAAAGTTCATTGGATTTCTGAAGTTGTCGAGAATATAAAGCTTCTTAATAAAGATGTTAGTGAGATATTTGGAAGAAAGCATATTGAAGTGACATTGCATAAAGTTGCAAAGACTTCCACTTATCTTATTGAGCCATCTTTATTAGCTAATACTCTGACAGAAAATAAAGAAATGGTGCTTTTCCAGGATGTGATGGAGAAAATAAAAAAGCAGCTACTTGGTGGATCGTCGCAGCTAGACGTTATCTCAATAGTAGGCATGCCTGGTTTGGGCAAGACTACTCTTGCCGAGCAGATTTACAATGATCCGATAGTTGCTGGTTACTTTGATGTTCATGGTAAGTGTCATGTGACTCAATCATATTCATGGAGAGAATTGTTGCTTACTCTTTTGAATGATGTTGAGCCTTCTGATCACATGAAGAAAGCAGATGATCAATTAGCTAAAGAGCTGCGTCAAGTTTTGTTGACGAAGAGATTCTTAATCCTCATTGATGATGTATGGGACACAAAAGCATGGGACTATTTACATATGTGCTTTCAGGGTATTAAAAATGGTAGTAGAATAATCCTAACTACCCGGCTCTCTGAGGTGGCGCAATATGCTAAATGTGAAAGTAATCCCCATGATCTTCCTTTACTGAGAGATGATGAGAGTTGGAAGTTATTACAGAAAAAGGTTTTCCATGGAGACAACTGCCCATCTGAACTTGGAGATGTGGGCTTTCGGATAGCAAAAAGTTGTGGCGGATTGCCTCTCTTCATTGTGCTAGTAGCCGGTGTTCTGAAAGAGAAAAATAACAAAGCAAATTTATGGAAAGAAGTAGAACAAAGTCTAGATGCACTGAACATCGGTAGCTTGGAAGAGAGCATGTCGATAATTGGATTCAGTTACATGAATTTACCACATCATCTGAAGCCTTGCTTTTTGTATTTTGGAGGATTTTTGAGGGGCAAAAGCATTCACGTCTCGAAATTGACAAGGTTATGGTTGGCAGAAGGTTTCGTACTTGAAAATAAGGAAAAAGGACTAGAAGATGTTGCACAAGATTTCTTGAAAAACCTTATTAGTAGAAATCTAGTCATGGACATGGAGAAGAGGTTCAATGGCAAGTTGAAAATGTGTCGTGTTCATGATCTATTGCACAAATTCTGCTTGGAGAAGGCCAAACAGGAGAATTTTCTGCTCTGGATCTATAGGTACAAAAGAACTATATATACTACTCACTCCGTTCAATTTGTTTGTCTGGTTTTGACTTCTTTAATTCACATGAAGTACTTTGCTGCTCGGACTGGAGCAGATTCAATTCCTTCATCTATAGCTAAGCTTTGGAATCTTGAAACGCTCATTTTAAAAGGAATGCGAGGACAGGTAACATTACCATGCTCACTTTTGAATATGACTAAGTTGAGGCATATACATGTAAATGACCGTGCTTCATTTAATCTCGACAATATGAGTGAATCCCTTGCTAATTCACAGTTAGCTAACTTGCAAACCTTTTCCACTCCATACGTCTCTTATGGTGAAGACGCGGAGATTATATTGATAAAGATGCCAAATTTGACAAAGCTAAAATGTATAGTTGGTTGCTCAGGGAAATGGAGGGGAGAATGTGTTCTGATTCCTAGATTAGACTTTCTAAGTCGTCTCGAATCCCTTAATTTGTTTTCCAACAACTGTCCAGTTGAATGTCTACGAGGATTCAATTTCCCTTCGGAGCTAAGGGAGTTAACTTTGTCAAATTTTTGTCTACCTTGGAGCGAAATCTCAATCGTTGGAACATTGTGCAACTTGGAGGTTCTAAAGTTACTAAACAAAGCCTTTGAAGGAATTCAGTGGAATGTGAATGATACAGAGTTCCCTGAACTCAGATACTTAAAATTGGACAGCCTCAACTTTGCTCAATGGTCGATTTCTGAGGATTCGTTCCCTAGTCTTGAACGTTTGGTTTTAACAAACTGTAAGAGGCTTGAGAAAATCCCTTCTCATTTCGAGGACGTTGTTTCTCTAAAAAGCATTGAAGTAAATTGGTGCAGTTGGTCTGTTGCTAATTCAGCAGAGGAAATTCAAACAACGCAACGTGAAGATATGGCAAATGATGCGTTCACAGTTACTATACAACCTCCTGATTGGGATAGAATATCATCTCC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26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GAATTCGAGCAGCAGGCAATTACTGCTTCAATCCCATCACTCCGGCTGTATTATGACATTTTTTTAAGTTTTAGAGGCGAAGATACTCGAGACAACATCACAAACAACTTATACAACGCCTTATATTCAAAAGGCATTCGAGTTTTTCGAGATTCCGAGGGGTTAACTCAGGGCGATGAGATCTCAACAGGTTTAATAGAAGCAATTAATGATTCTGCTGCTGTAATTGCTATAATTTCCCCAAATTATGCTTCCTCGAGATGGTGCCTCGAGGAATTAGCAACGATCTATGAGCTGGGTAAACTCGTTCTGCCTCTGTTCTATGGAGTTGACCCGTCGGATGTACGGAGGCAGCTAGGGCCATTTCTCGATGGATTTAGGGATTTGGAAAGGAAATTTTCACCGGAAAAGATGGTGAGATGGAGAAACGCCATGGAAAGAGTTGGAGGGGTCTCTGGTTGGGTTTACGATAATGGGGTTAACTTGATCTTAATTAATTTGCTTCCATTCTACAGTGACGAGTCACAGTTGATTCAGTTGGTGGTGCAAAGAGTTTTGAATGAATTAAGCAATTCCCCAATGGTTGTAGCTCCGTTTGTTGTTGGAATTGATTACAGTCTGAAAGAACTCATAACACAGTTGGATGTCAAGGGCAACGGTGTCAAAATCTTGGGGTTGCATGGAATAGGAGGAGTTGGTAAAACAACTCTTTCTAAGGCTCTTTACAATAAACTTGCTTCTGATTTTACACACAGGACTTTTATCTTGAATGTTAAGGAAATAGCTACTCAACAAGGCATTATGTCCCTTCAGAAGAAAATCATACAGGGTCTTTTCCCTAGCAACGCGTTCTCCTTCTCCCCTGCTAATGCCATTGAGGGAAGAGAAAAGTTCAGGCGAATGCTTCGAGAAAAGCGCATCCTGCTGGTCTTAGATGATGTTGATTATGTAAATGATGATGTAAACATACTAAAGGCTCTAATTGGGGGTAAAAATTGGTTTTTTGAAGGAAGCAGGGTTGTCATTAGTACTAGAAACAAAGGAGTTCTGATAGAAGATATCGTTGACGAGACATTTGAGGTGAGAGAATTGGGTGATACTGACTCACTAAAACTATTCAGTTACTATGCATTTAGAAGACCAGACCCATCCCCAACTTTTCTGAATTTATCCAAGCAAATTGTCTCAATTACTGGAAAGCTACCATTGGCTCTTGAAGTTTTTGGTTCTTTCTTGTTTGATAAAAGAAGCGAGGAGGAATGGGTAGATGCTCTAGGAAAGCTAAAACAAATTCGCTCACCCCGTCTTCAAGACATCTTGAAAATAAGTTACGATGGTCTTGATGATGAAGAGAAGTGTATATTCCTGGATGTTGCATGTTTATTTCTTGATCAACTAGATAAGAAAGTCGAAAATGTAATTGATGTGATGGAAGGATGTGGTTTTAGAGCCAGGATTGCATTTGACACATTGACCACTAGATCATTGGTTAAGGTGATTGATGGTGGCGACTTGTGGATGCATGACCAGATAAGAGATATGGGAAGACAGATTGTTAGGGAAGAAGGCTTTTCCGAACCTGGAAAACGCAGCAGGCTGTGGGATGTTGCTGATGTTTTAAGTGTGCTACAAGGAAGGAAGGTAACTGTGCAGGCGGCCAACAAGTTGAAAGTTATGAATATCTCTGATTGTCATAAAATATCAGCTATTCCTGATTTATCAAAGCATAAAATGTTGGAAAAGTTGATAGCTGAGCGTTGCAGCAACTTACAAAGGATTCACAAAACAGTTGGGAATCTGAAAACTTTACGTCATCTAAATCTAATAGATTGCCGCAACCTTGTTGAATTTCCAAGTGAGGTCTCTGGGCTGAAAAATCTTGAAAAGCTGATACTCTCAGGTTGCGAAAAATTGAAACAGCTACCTGAAGATATTGGCAAGATGAAGTCTTTACAAGAACTTCTATTAGATGAGACTGCTATAGAGAAGTTGCCTTCAAGTATATTTCGCTTAACAAAACTTGAAAGGTTAAGCTTAAACCACTGCTACTCATTGAAACAACTTCCCGGGTTAGTAGGAAATTTAAGTGCTTTGAAGGAACTCTCTCTTAATGGTTCTGCTGTGGAAGAAATACCTGATTCTATTAAAAATTTGGAGAACCTTCATACACTAAGCTTAATCAGGTGTAAGTCACTTGCTGCTCTTCCCCATTCTGTTGGCAACCTCAAATCTTTAGCAAATCTCTGGCTTTATGGCAGTGCAATAGAAATTGTACCAGAATCTATCGGTTGTCTATATTATCTTAGGTCCTTATCGCTTGGAAATTGTCAGCAGTTGACTGCATTGCCTGTTTCAATTAAAGGATTGGCTTCTTTGGTTGAGCTTCAAATAGAGAAGGTTCCGATCCGTAGTCTTCCACATGTTGGAGCCCTTAAATCACTGAAGACTCTTGAGATAAGGAACTGTGAGCGCCTTGGCTCGCTACCCGATTCCATTGGAGAATTATTAGCTCTTAAAACAATGACTATTACTCGAAATGATGCTATCACGGAGCTGCCAGAATCAGTTGGAGAGTTGCAGAATCTTGTCATATTGAGATTGACTAACTGTAAGCGACTGCACAAACTGCCAGATTCTATTGGGAAACTGAAGAACTTAGTACACTTGCTAATGGAGGAGACTGCAGTAACAGTATTACCTAAAACTTTTGGGATGCTATCGAGCTTAATGATTCTGAGGATGGGAAAGAAGCCTTTCTGTCAGGTATACAGTGGTGAAAATTAGTATAAATATTATATTTTGAATCCACATTTTCAAAAAATTACACTTATGCAGGTACCACAAAGTACTGAAATCACAGAAACAGCTACCTATGCAGAAAGGGAAACCGTACCTATTGTGCTTCCTTCATCTTTCTCAAAGTTATCCTGGTTAGAAGAACTTAATGCACGTGCATGGCGAATAGTTGGGAAAATACCTGATGATTTTGAGAAACTATCATCTTTGGAGTTCATCAATCTCGGTCACAATGATTTTTCCCATTTGCCGTCTAGTCTTAAAGGACTACATTTCTTGAAAAAGCTCTTAATTCCCCACTGCAAACAACTGAAAGCTCTTCCTCCTCTTCCTTCAAGTTTGCTCGAGATAAATGCTGCAAATTGTGGAGCACTAGAGAGTATGCACGATATCTCAGAATTAGTGTTCTTGCGCGAACTAAACCTCGCGAATTGCATGAGTTTGGTCGACGTCCAAGGTGTCGAATGCTTGAGATCCTTAAAAATGCTACATATGGTTGGATGCAACGTCTCTTGTGCCTCTATTGTTAGAAGGAAACTTGATAAGGTACTTTTTTCTCCTATATGCTT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5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CTTCTTCTTCATATGAATATTTGTCTATAGGGAAAGATTATGACCTTTCTCATTTAGAAAAGCTTGCCAATGAATGGGATTCCAGCCTCCCAAGAAATAAAGATCCAAAGAATCTAATTGAGATCATTTATATGTATCTTAAATTTTTAGATATGTTTCTCAGCTTGCAGAGCTTCACAACTGTATGTTGGTATGCTACACAGAAAGTTCAAGAAGTTTTTTCTTATGCTGAAACTGAAGTCAAAAGAATCAACCATCCCGGCGATGTTGCATCCGTGTTCTTTAAGTTGGAAGAACACATTTGTGAGACTAAGTTGGAAATCAGAGATAAATACTCATTTCCCGAAGCATCACTACCACTTTCCTCCATCGTTGCTACTCCCGAATTTGCAAAGAAATTCATTGATACTGTTGTAAGGAATCTCACTGATTTATCAGAGATTTGTCATCCTTATATTGACATAGTTCCTCACTCAAGCAAACAGCCAATGGAAGAGGTTGTAAAGGAGTTAAAGTTATTGAGAAATTTTGTCTACTTTATTTCAGATAGAATATGCTCGGATGAGTCGGATCCTCAAAGCCAACATACTTTCTTGACTCATGTTTTAGTTGTGGCTGGTCATGCAGCAATGATTTCTTGGTTGAATTTGCCAAACCATTGGAAAGAAAAAAACTTGGCTTCAGCTAAAATGAATGCTTCATTTTCCGACTTTCAGAAGAGGATTCAGCCTATTCAACCATGTATCCGCAAGATCTATGTTGATGTCCTGCAAGCTCTAAAATCAGGATGCCATCCAAATATTGAAGCTGAGTATGTTTCTGATTATAAATATGGCTTTGTGGAGACTCTCGTACACCGTTTGAAAGTGCTACCCGTTACTTTCAAGGATCAAATGCCAATGCTCAACTTCTTGAGAGACAATCTCATCAATCTACCAAGAGAGGCCTTTAAAGATCTTGATACCGCAATTATTGATGCAGGGCTTCTAGTTTACTCGTTGTATGACCGCGTGGAGGAGAAGGAAGACGTGGCTGTTGGGGAGTCAAATCAAGTGCCAGTTCTTGATTTCTCAGGAGATATTCCGAGTATACAAGCACTGATCTACCTCATCAGTCGGAAGTCATTTCACTCCAAATTACCTAAGATTGATGGACTGGGATCTATTGATATCATTTTAGACCACCTGAAGGAGTATCTAAGCCTCTATTCAGACTCACTTTCTTCTATAAAGAGCCAACTTTGGACAATTCAGCAGCAATTGGATCACTTTCAGAAGCATCACGATGGATCGTTCCAGTATTTTTCAATGCAGGTGATTTCTATAGCATATGAGGTGTATCATTTGGTTGTCGGTTGCATAAATAATGATATCCCTGAGTGGTGCCTTGTTCTCTGGATTGGAGACATCATAGAGGAGATTACACTACTCATGAAGAATCATGATGAAAAGAAAGTTGCTGACTTGGTATTGCATACTACCACTGATGTTGTCAGTGCTCATACGTCACAACTTACTCGGATTACAAGTATCAGAGAAGAAATGGTGGGTTTTGATGAGGTGGTGCAAACACTCAAGGGGAAGCTAATCAAAGGATCATCAAAATTGGATCTTATCTCAATTGTTGGAATGGCCGGATTGGGTAAGACAACTCTAGCTAACAAACTATTTCTTGATCAGTTAGTTGTTTCTCATTTTGATGTCCGTGCACAATGTTGTGTATCTCAAGTATATACACGTAAAGACTTGTTACTAACCATTCTTCGGGGTGTGAAGAAGGATACAGTTATCAGTGATAAACTACCAGAGAATGAATTGGCAGATAAGTTGCGTAAACTTCTATTTGGTCAGAGGTATCTTATCCTCATTGATGATGTCTGGGAAACTACTGCATGTGATGATCTAATGCCTTGCTTCTATGAAGCCAATAATGGAAGTAGACTTATCCTGACAACTCGCCATGATCATGTTGCCTACCATGCTAAACTCGTTAGTGATCCTCATTTTCTTCGAAAGTTTACTCTTGAAGAAAGTTGGATACTATTGAAGAATAAGGTGTTCAACAAAAAAAGTTGCCCCGCTGTCTTAGAAGATGTTGGCCAAAAGATAGCACAAAAGTGTGGAGGGCTACCTCTTTCAGTTGTCCTGGTAGCAGGTATTCTCGAAACGATGGAGAAGGAAAAACGTTGTTGGGAACAAGTTGCAATAAATTTAGGTCCACACATCCAGGCTAAGTCAGAGGATATAATAAATCTTAGTTACCAAGATTTACCATTTCATTTGAAACCTTGCTTTTTGTATTTTGGAGTATTTTCGGAAGACGAAGAGATAAAGGTATCAAAGATAACATGGTTGTGGACAGCAGAAGGTTTGGTAAAAACTCATAAAGAGAAGCTTTCAGAAGATATAGCAGAAAATTACTTAAAGAACCTTATTGGAAGAAACCTTGTGATGGTTTCCAAGAAAAGTTCCAATGGTAAGACCAAGACATGTCGCATTCATGACTTGTTGCTTGAGTTTTGTAAAAAGAAAGCCAAGGTGGAGAACTTTCTATTCTCTATTAACAGGGACAATGATAATATGAATCTTTCTTCTACTTCCTATCAGAAGCATAGCATTCAACGACGCTTATGCCTTCAATTTCAAGTTGATAATCTTGCAGAATGGAGTTCGATTTGTTCAGATGTACAATCTTTCCACTTGATGAAGGGAAGGAAAATTGGATTATCTTCAATTGGTTATGCATCACACACTTTTAACAGTTTCAAGTTCCTGTGGGTGCTAGATTTAGAATTCACGGTAATTGATTCTTTCCCAGAAGAGTTAACCTACTTGAGATATGTTGCTGTTAAAGTTGCTGAAGATTCTTCATTGACATTCTCGGACAATCTTTGGAACCTTGAAACTTTAATAGTTAAAGGACTTGGAGGACGAGTAACTTTACCAGATGCCATCTGGAAGATGGTCAAGTTGCGCCATTTGCACGTATACAAACACGCTATTTTCAATATAAACAATGCTCTCCAAGAGATGGATGGATTGAGAACTCTTTCCTCTACATGGTTTCCTTGTGTGGAGGATGCAAACAGGATCTTTGCAAAGACACCAAATCTTCAAAAACTGAGATGTGAAGTTTTGTCATGTGATGGCTTTTTCCCTACATTTAACAATCTTGAAATGCTCAAGTTTTCTTGGGGTCGTTTGGGGATATGGGCCACTGAGCTGAATTTGCCACCAAGTCTCAAGAAATTAACACTATCCAATGGTCGCGTATCTAGACTTGATCAGGTCGCAATCCTCCCCAGACTTGAGGTACTCAAACTGCTAAACGTTTCCATTAAATACGAAGAATGGAAAGTGACCGATGAGGATTTCCCTCACCTGAAATTCTTGAAACTGCAAGATCTTTCTTTTTCTGAATGGGATGTTTCGGATGATGCTTTTCCATACCTTGAGCACTTGGTGTTAAGAAGATGTCAATATCTTAAGATGATCCCTTCTTGCTTCGGATACATGATGTCTCTAAAATCCATTGAGGTAAAGTCATGCAAGGAGGAATCACTCGCCGAGTCAGCCTTGGAGATCAAGAATATGCAAGTTGATGAGATAGGAAATTCTGATTTCCAGGTCTTCATCCA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4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GAAGATTCTTGCTTTATATTAAAAAAAAGCATCAGCGATTGTGTAAAGACGGGGCAGTTAGATAGTTCAGCCAAGGATCAATTGGACTATGCTAGGGCGATTGTAGATAATTTATGGTATTATTTCGGTTGGCTGAAGAAGGAAAACTGTAAGAATATGGTATCTGCGCAACTTAAGCCCTTAATCGATGAAGCCAATGATGGCTTTTGTGAGATACATTCTCTTTTGAAGAATCAAGGCCTGACAAGTGAGACAGTCAAAATGATTTCAGAGGTGATGAAAATGATCAAACCTGAGATTATTGCTGAGCGATTTATCAGTCCTTCCAAGCAATCAACATCATCATCCACCCGTATGATCACTATGGATATGGTGAACGTCGTCACAAGTATTTGCCATACTGTTGAATATCTGACAAAGATTACATTTCGGGAGTTTAAACATCTGGGAGTTCTCCTCAAGTTTACCGCAAAGCGGTGCAATATTGAACATGAGAAAATAAAGGATCTCTTCACCCTTGCTGAGGATATAGCTAAAACTGCAACTTACCTATCTATCTTGTGTTGGGAGACGTATGACCAGTACTCGGCACGTATATCAGCGCCCAAGTCTTCTATTTGGGTAACATATAATGTGTTCGCTGGTCCTGACTTCGAGTCCAAGATTTCAAAATTGCTAGAAAGGATAAATCCTATTAGGCCTGAATGGAGGAAGCTTTATATCAGTTTCCTGAAAGCATCACATTCGTCAGCTCCACTGATGCATGGTGGTCTTAAGAATCTATCACATGATCTTGATCTTGATCTTGCTCAGAAGTTTACTGAGTCTATCAGATACGATCTGGAAAAGCTGAAAAGTCATGATGCCAGTTTGAATGTTGCTTTTTCCAATAGATTTGAATGGCTCCAAGATGGACTTCTTCATCTCTCTGAATTTCACAAGATATTAGATCGCCAGCGACAAGACTTGAGTTCATTGCTCTCATTTCTGGAAGTTCTGGCCATAGAGGCAGCAATTGCAATCTACTGCTTGTGTGACATAGACTTAGAGAACAATATTGCTGAAGTAGACCTTATATTTCTTCCTTTGCAAATGAAGTTTAAGTATCTCAAGGTAGAGATCAGTCTGTTTCAGAAACTAAGGTTACCAGAGTCCCAGGTGGACTGCTTTCAGGAAGAATTGACTTCCATGAAAACGTTCCTCATGGATTCATTGGACAAGTGCAAAGTGCAGACTCAGCTAACTGATGTCTTGACCTTAGTTCTATCTGTCACCACCGAAGCAGAGTCATTCACTAATTCTCTTTCTCGTGATTCAGAGGATGGAGCATTAGCCAGGAAAATTAATCTCTTGCATTTTCAATTACATCTTAAATTTAAGTTTATTAGGGAAGCGATTTGTCCCTTCATTTCTGCATCATCAACACCAGTTCTGCCTGTGATATATCCGTTGAACTTTCTTCCTACTTATGTTGAGGCCATCAGTTCTTATTTCACCATGCTGAAATCCTCAAAGACATCGCCCTCCGCTGGTAGCCCGACGATGGATGAGGTTTTCATGGAGTTTCATGAATATATTTTTGAAAATCTGCTACTAAAGGTTGAAGCAGATCTGGAACTTACTGATACAGATAAAGTTAAAAGGTTTTACCACAGGTTGATGCCCTTGGTAACACTTGTTGTTGATCCCCCAATGCAGTACATTGAATGCAAGAGGCAAAATGATCTCTTGAGAAAAATTGGAACTTTAGCGATTGAGGCCGAAGCTGCTATCCGCTTATCGTATGAGGATGCTTTGGACAGAAGCAAAAGTAGGGAAGTCGGTCTTTTGCTTCAACTTTTGGCTGCGTCTTTCATGCTAATCAAGTGTGAGGGGAAGTTGATGGATCAACTAAAGCACAAAGCTATTCTTGAAACTGAATTTTTGGATCTTGTGGCAAATGCTCATGAAGAGATTATTTTCCTTAGAGGCTTTCTCATGGATCTTCTCAGGCAACACACGACAAAGCTTGACAAATCAGATGATCTCTTAATGCATGCTGAAGTGGCTGCCCACAAGTTTAGCACTTGTAGTTATGAAAGTTTTGTGGATGGAAGCAACACAGGGAAAATATCTGATTTCCTACAGGAGACCGAGTTTGTCGAGGTAGATGCATCACATGTATTGCCCTTAGTTCTATCTGTGGCCACTGAAGCACACTCATGCATTACTTCTCTTTCTCGTGATTCAGAGGAAAGAGAATTGATGAGCAAAATTAATCTCTTGCACTTTCAATTGCTTCTTAAGTTTAAGCTTATTAAGGCAGCGATTCGGCAGATTTGTCCATCCTTTTCTGCATCAACACCAGATCATCATGTGATATATCCGCTGAACTTTCTTCCTACTTACTTCGAGGTCATTGATTCTTATTTCACAAAGTTGAAATCCTCCTCTGATAGCCCGAAGATGGATGAGGTTTTGCTAAGGTTCCATGAATATATTTTCGAAAATCTGCTACTAAAGGATGAAGCTGATCTGAAACTTACTGATTCAGATAAACTCAAAAGGTTTTACCACAGTTTGCTGCTCTTTGTATCAATCCTTGTTGATCCCCGAATTCAGTACACTGAATGCAAGAAGCAAAATAATCTCTTGTCGGAAATTGGAGCTTTAGCGATTGATGCCAAAGCTGCTATCCGTTTATCATATGAAGATTCTTCGCAAAGCAACAGGAGTAAGAAGGTCAATCTTTTGCTTCAACTTTTAACTGTGGCTTTCATGCTAATCAAGTGCAAGGGGAAGTTGACGGATCAACTAAAGCACAAAGCCATTCTTGAAACTGAATTACTGAATCTGGTGGAAAATGCTAATGAAGAGCTAATTTTCCTTATAGTCTTTCTCATTGATCTTCTTGGGCAACAGACGATAGAGCTTAACAAATCAGATGGTCTCTTAATGCATGCTGAAGTGGCTGCCCACAAGTCAACATTAATTAGCACTTGTAGTTATGAAAATTTCGTGGATGGAAGTAGCTCTGCGGATATGAGTCTTTCATTATCCGATTTCCTAAAAGAGACCAAGTCTGTCAATGCAGAGATTAGAGAAGTATGCTTTCAGTTGCTGGATGAATCAGCCTCCTATATCACTGTGACAGATCTGAAATGCCTTATCAACATGTTATTGGACATGCTGAACCATCTGCATTCTAGGGGTGACGTGATCCCGGTCGTTAGGAATCAAATCCCAGTAGTTCAAGAGAAACTGGAGTTTCTTGCTGATATTTTAAAGCCGTGCAATATGCATACAGAACTCAAAGACCTTATGGAACGTGTTCAAAATGTTGCCTATGGGGAAAAGTATGTCATTTTCTTCTCTGTCAGTGGTGATAGTCGTGCTTGGTTCCACCAGTTATATCTCTATGATGTCAAACAAGTGTTTAATTTTGTTGAGGCAGAGGTCAAAACTATTACTTCTGAATTTCATGAAGTGACAGGGCTCAACTTCCCCAAGACCGATGGATTAGGATTTCTCAATTGTTTCTTGGGAAAGTTGGAGGAGCTGTTACACTCTAAGCTTGACCTAATTACCAAACTGAAGCCTCAGATTGTATTAGTCAAGGAGGAATTATTGATTCTAAGATCATTTTTCGATCATCCGGAAGAAACCTATGATGAGCATGATGAAATTTGTGGTCTTATAATCAGTGCTACTGAAATGGCATACAAAGCCGAGTATGTCATTGACACTTGCTTGGCCTGTTCTTACTCACAGATGTACAAAGCTTATTGGATATCCGAAGTTGTTGAGAATATTAAGCTTGTCAATAAAGATGTTGGTGAGAACCTCAAAAGAGAGGAGATTGATGTCAACCGAGTCGCAAAAGGTTCCACTAATATTGTACCATCATTATCAGCTAATACTTCAGGAGCAAATGAAGAAATGGTGGGGTTTCAAGATGTGATGGACAAATTAAAGAAGCAGCTTCTTGGAGGATCGCATCAGCTAGATGTTATCTCGATATTTGGTATGCCTGGAAATGGTAAAACCACTCTTGCAAAGAAGATTTACAATGATCCCACAGTTGTCTCTCACTTTGATGTTCGTGCTATGTGTCATGTGACTCAAGTATATTCATGGAGAGATTTGTTGCTTACTATTTTGAATGATGTTCTTGAGCCTGCTGATCGCACCAAAAAAGGAGATGACGAGTTAGCTACTGAGCTGCGTCGTGTTTTATTGACCAAGAGATTCTTAATTCTCATTGATGATGTGTGGGATAAAACAGCATGGGACGATTTGAAAATGTGTTTTCAAGGTTCTCAGAATAGGAGTAGAATTATTCTGACAACGAGGCTGTATGAGGTTGCCGATTATGCTAAATGTAACAGCGATCCCCATCCTCTGCGTTTACTCACAGATGATGAGAGCTGGAAGTTACTACAGGAAGAGTTGTTTCATGGTCAAAGCTTCCCATGTGAACTCGGAGATGTGGGATTACGAATAGCGAAAAGGTGTGGAGGGCTGCCTCTCTCAATTGTCTTAGTAGCTGGTGTTCTCAAAGAGAAAAAGAAGAAAGCAGATTGCTGGAAAGAAGTAGAAGAAAGTCTTAGTTCACACAACATTGGGAGCTCAGAAGAGAGCATGTCTATAATTGGATTCAGTTACAAGAATTTACCAAACCATCTAAAACCGTGTTTTCTCTATTTTGGAGGATTTTTGAGGGGCAAGGATATTCCAGTCTCGAAATTGTCACGAGTGTGGTTAGCAGAAGGAATTGTTGAAGACAGTAAGGAAAAAGGATCAGAAGATGCTGCCCAAGATTACCTGAAAGATCTTATTAGAAAAAATTTGGTAACGGATATGGAGAAGAGATCCAATGGAAAATTGAAAACCTGCCGTGTTCATGATTTGTTGCATCAATTCTGTGTGGAAAAGGCCAAGCAAGATAATTTCCTGTTCTGGATACATAGGTACAAAAAATTATATCGATTTTACTCTGATAACCTTCATCACAATTCTCATTTTCATGTTTTTTCTTTGAACAGTGGCCATGGTGTGGATTCCATTTCTTATCCTGAAAAGCCCGAGATATACCGCTTGTCTATATATTCTAAATGGGATGACTTTGCTCAGTGGCAGCAGGCTGGATCAAGTGTTCGTTCTTTGCTATTCAATGCCAGCAGTGATGATTATTACCCTGCAATGGCACATAATATCTCCTTCATCATTAACAGATTCAAACTTGTTAAGGTGTTGAATTTGGAATCCATCAACATAGGTGATACCTTTCCTAATGAATTAAAATCTCTAATTCATATGAGGTACTTCGCTGTTCGAACAACTGCTGATTCTATTCCTTCATCCGTAGCTGATCTTTGGAATCTTGAAACTTTCGTGGTTAACGGATTGCATAGAGTGTTGAAGTTACCTTGTTCACTTCTCAAGATGTTTAAATTGAGGCATGTACATGTAAATAGTCGTGCTTCATTCAGTCTGCACGATAACATGTGTGAGTCACAATTAGTTAATTTGGAGACCTTTTCCACTCCATGTCTCTCCTCTGGTGAAGATGCAGAGAAGATATTGAGAAGCATGCCAAATTTGAGAAAGCTGAGATGCATAGTTGAGGGATTATTGGGTTATTCAACTAAAGGAAGCATTGTTCGTTTTCCTAGATTAGACTTTCTACATCAGCTTGAATCTCTGAAGCTGCTTTCGTACAGTTATCCAACTAAACATCCTCACGAATTCAATTTCCCCTTAAATCTGAGGGAATTGACTTTGTCGAATTTTCGTCTACCTTGGACCCAAATTTGGACAGTTGGCAAACTTCCGAACTTGGAGATTCTAAAGTTACTTTTCAGAGCCTTTGAAGGGAATGAATGGGAAGTGAAAGATTCGGATTTCCCTGAACTCAAATACTTAAAATTGGACAACCTCAACATTGCAGAGTGGTCTGTCATGGATGATGCTTTTCCTAAGCTTGAACATTTAGTGTTAACGAAATGCAAGAAGCTTGAGAAAATCCCTTGTCATTTTGGGGATGTTGCATCTCTAAACATTGAAGTAAACTGGTGCAGCTGGTCTGTTGCCAATTCAGCTCAGGAATTTCAAACAACACAACATGAAGATATGGCAAATTATGCGTTCAGAGTTACAATACAACCTCCAGATTGGGACACAAGATCATCTCA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4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CAAGAGTGTCGCGCAGTGATAGGTGCCATAGACCTTCTGCTGGGAAGGCATTTAGATAGTTCCATAATTAATCAATTGGAGAAGACTAGAACTCAACTAAAATGTGTATTAGGATTTCTGGTAAAACTGGAGAAGGTTTTCCCTGAGAACACGATATCCACACAACTAGGGGCCTTATTTCAACAAGCTCATGATGGCTTTTCTGAGATATGTACTCACATGGATCAACTGAAAATAATTAAACTGAACAACATTGCTGAGGTGCTGAAAATACTTAAACCCAAGAATATTGATGAAAGAATCAAAGCTTCAAAGCCATCAACGTCATCTAGCCAAATCACTACTATAGAGATGGTGAGGTTTGTCGATATTTTGCTTGATCATGTAAAGAATTATGTCTTTGTGAGGCTGCATTATCTACACGCTTTCTTCATATTAACTGCAAGTCGGTGCATTAAGCATGAGAGTATGCCGTATTTCTTCATCTATATTGAGAATGTAGCTTATACTGCACTACGACTATATTTCCAATGGATGGAAGAATATACAGATTTGCAACATGAGTTGCGCAGTTTGATAAGTTCTTCAAGTCCTGATTTGAGGCAGATACAAAAGAACCTCTTGACAGCGTTAAAATCATCAAGATCAGAGACTACATTGAAGTCCGGATATATGCTTGATTTTGTTAATGCTGTACGAGATGATCTGAAGGTGCGTCGTGCACACGGTGATCAAATTGAGGGGCTCAAAGAAGGACTTCTTAACAGTTTTCAATTATTACAGTACAATGAATATGGAGGCACTCAAATCATTGAAGCTCTGGCCTTTGAGGCAGCATTAATGATCAACTCCTATGATGAGGATCTTCTTTTTGTTTTGCAGCCGAAGCTTAATCATGTCAATGTAGTAATCGAACTGATTCAACTACGTAAAAGTCAAGTAACCTCTCTCCTGAGAGCTGATAGTCTTCTACTGATTGACTATGCTTTGGACGAGCTGGTGGTCGTGACAACTTTTCTCACGGATTCATTGGAGCAGTGCAAACAGCAACCTAAGATAACTGATCTTTTAACTCTTATCCAATCTGTGACTAACGAAGCATGTTCAGCTGTTAAAAATCTTTTATGTTATGCAAGACGAGAAGACTTGGTCTGGGAAATGAATCGGTCACATTTTCAATTGCTTCTTAAGTTCAACTTTATTAAGGCAGCAATTAGACAGATGTGTTCCACCATTTGTGCTTCATCAACTGAGATACATCTGCTGAACTTTCTTCCTATTAATTTTGAGGTCATTGGTTCTTACTTAAATTCCTCAAAGAAATCATCCTCTGGTCACCACAACATGGATTTACTTATGATGGGGTTTCATGAATATATTATTGACAATCTGCTACTGAAGCATGAAACTGATTTGTCATTTACAGTTGCAGATGATGTTAAAAAGTTCTACGATGGATTGTTGCTCCTGGTAACATCTCGTGTTGATCTTCTTGATCCTCTATCTCAGTACAGTGGATTTGGAACTATTGCAATTGAGGCCGAATCTGTGAATAGCAACAAAAGTAGGAAGAGCAATCTAGTTCTTCAGTTTTTGACTGTGGCTTTCAAGCTTATCGAATGTGAGAGAAGCTTGATGAATCTACAGAAGCACAAAGCCACTTTGGAAGCTCACATTCTGGATATGATTGAAAGTTCTCATGAAAAGCTTATTTATCTAAGAGTTCTTCTCATTGGTGTTGTCAGGCAACACACAGTCCTTAATGAATTGCATAATGTCTTAATGCATGCTGAAGTGACTGCTAACAAGATAGCACAAATCATCAAGGGAAGAAGCATTGAGGAAATTGGGCATTTATTATCTGAGATTGAGTCTGTCCATGTAGAGGTCAGAAAAGTATGTTTTCAATTTCTGGATGCATCACCTTACAACATGACAGATGGGGAAGGCCTTATTAGATTCTTATCGAAATACCAGGACTGGCTGCTCAACTTTGATGCTTGTTCAATTCCTTTTCTGAAGAACCAGATCCCAGTAATCAAAGACAAACTATTTTATTTGGGTTCTTTTATTGCAGATATTGTACAGCATCGCAAGATGCATCAAGAGCTCAAAGATCTTGTGAAACATGTTCAAGATATAAAGTTTGTCTGTCTCTTTCCCATCAGGGATAATGCACCTTCTTGGTGTTACGGGCAATATCTCTCTGATGTCAAGCAATTGCTTAAGTTTGTCGAGACAAAGGTCGAAGCGATTTGTCTCAAAGTTCCAGATTCTTCAAGTCATAGCTTCCCCAAGATAAATGGACTAGGATCACTCTATTGTTTCTTGGGAAAATTGGATGAGATGCTAAGTTCTAAGATCGATTCAGTTATCGACTTAAAACTTCAAATTGGGTCAGTGAAGGAGGGTTTATTGTGTCTAAGAACATTGACTGATCATTTCCCAGAAATCAACGATGAGCATGATGAAGTTTATAGTCTTATAACAAGAGTTACTGCAATGGCATACGAGGCAGAGTATGTCATAGACTCGTGCTTGACCTATTCTTATCCACTCTGGTACAAAGTTCTTTGGATTTCTGAATCTGTTGAGAATATTAAGCTTGTAAATGAAGTTGTTAGAGAAACATGTGAAAGAAAGAAGATAGACGTGATGGTGCACAAAGTTAAAAAGACCTCAACGAATCTTGTGCCGTCTTTATCAGCTAATAGTGAAGGATCAAATGAAGAAATGGAGAGTTTCCAGGAGGCGATGGACCAAATGAAGAAGCAGCTACTCCAAGGTTCACGTCAGCTAGATGTAATCTCATTGGTCGGCATGCCGGGAATCGGTAAGACTACTCTTGCCGAGAAGATTTACAATGATCCAGTAATCACCTCTTGGTTTGATGTCCGTGCTCAGTGTCGCGTGACTCAAGTATATTCATGGAGAGGTTTGTTGCTTGCCATTTTGAGTGGTGTGCTTGAGCCTATTGATCGCAATGAAAAAGAAGATGGCGAATTAGCTGATGAGCTGCGGCGATTTTTGTTGACCAAGAGATTCTTAATTCTCATTGATGATGTATGGGATGATAAAGTGTGGGACAATATACATATGTGCTTCAAAGATGCTCGGAATGGGAGTAGAATTATTCTAACAACACGTCTGAGTAACGTTGCCAATTATGCTAAATGTGAAAGTGAACCTCATCATCTTCGCTTGTTCAGAGATGATGAGAGTTGGACATTATTACAGCAAGAGCTGTTTCAAGGGAAGAGTTGTCCGCCTGAAATTGTTGATGTGGGGTTTCGAATAGCAAAAATATGTGGAGGGTTGCCTCTCTTCATTGTATTAGTTGCTGGTGTCTTCAAAGAGAAAAAGCTAATAAAAGCAGAATTGTGGAAGGAAATAGAGGAAAGTCTATGTTTGCTGAATATTGATAGCTTGGAAGAGAGCATGTCTATAATTGGATTTAGTTACAGGAATTTACCACAACAGCTGAAGCCTTGTTTTCTCTATTTTGGAGGACTTTTAAAGGGGAAGGATATTCATGTCTCAAAATTGACTCGGTTGTGGGTAGCTGAGGGTTTTGTACAAGCAAATGAAGAAAACGGACTAGAAGATGCTGCAGAATGTCTCTTGGAAGATCTTATTAGTAGAAATTTAGTCATGGGCGTGGAGAAGAGACCCAATGGAAAGCTCAAAACATGTCGCATTCATGATCTGTTGCATAAGTTCTGCTTGGAGAAGTCCAAACAGGAGAATTTCCTTCTTCATATCAATGGGTATAAAGAACTATACCTGATTTTATCATGTTATTGTTTATATCAACTCTCATTTTCATTAATTTTTTCTTTGAACAGATTCACTGGAGAGGATTCATTTCCTGAAATGTCTATGGATTACCGGTTGTTTGTTCATTCTTCTGAGGATCAGATTGATCAGTGGCAGCCATCTCGCTCAAATGTTCGCTCTTTGTTATTCAATGTGATTGATTCAGATAACTCAATCTTTCCGCGTAATATCTCTTTCATCTTTGACAGCTTCAAACTTGTTAAGGTGTTGGATTTGGAATCCGTCAACATTGGTGGTACTTTTCCTAGTGAAATACAATTTCTAATTCATTTGAAGTATTTTGCTGCTAAAACTGGTGGAAATTCAATTCCTTCATGTATAGCTAATCTTTGGAATCTCGAAACTTTTGTGATAAGAGGATTGGGAGGAGAGGTGATACTACCTAGTTCACTTCTAAAGATGGTTAAAATAAGGAATATACATGTAACTCATCGTGCTTCATTTAGTTTGCATGAGAATATGGGTGAATCACTTGCGGACTCTCAATTAGATAATTTGGAAACCTTTTCCACTCCACATTTCTCTTATGGTGAAGATACAGAGATGATATTGAGAAAGATGCCAAAATTGAGAAAGCTGAGTTGCATATTTTCGGGGACATTTGGCTATTCAGAGAAAGTGAAGGGAAGGTGTGTTCTCTATCCCAGATTAGAGTTTCTATGTCAGCTTGAATCCCTTAAGGTTGTCTCCAACAGCTATCCAGAAAAACTTCCACATGTCTTCAGTTTTCCCTCAAGACTTAGGGAATTGACTCTGTCAAAGTTTCGTCTACCATGGAGCCAAATCTTGAGTATTGGAGAACTTCCTAACTTGAAGATTCTAAAGTTACTTCTCAGAACCTTTGAAGGGGATGAATGGGAAGTGAAAGATTCAGAGTTCCGTGAACTCAAATACTTAGAATTGGAGAACCTCAACATTGCACAGTGGTCTGTCTCCGAGGATGCTTTCCCTATTCTTGAACGTTTGGTTTTAACCAAATGTAAGCGGCTTAAGAAAATCCCTTCTCATTTTGACGACGCTGTATCATTAAAAAGCATTGAAGTAAACTGGTGCAGCTTGGGTGTTGCTAATTCAGCCAAGGAAATTCAAGCGTTTCAGCATGATGAAATAGCAAATGATGCATTCAAAGTTACTATACAGCCTCCAGATTGGGATAGAAATTCATCTCC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35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CAGGAGTGTCTCTCAGTGATAGGTGCTATACACCTTCTGAAGGGAAGGCATTTAGATAGTTCCATAATTGACGAACTGGAAAATGCTAGATATCGACTAAAATGTGTGTCTCGATTTCTCATGAAACTGGAGGAGGTTCTCCCTGAGAACACGATATCTACACAACTAGGGGCCTTATTTCAACAAGCTCATGATGGATTTTCTGAGATATGTACTCACATGGATCAACATTACACCATCAAAATGACAAAGGCGCTGAAAAAAATTAAGCTGGAGAACATTGCTGAGCGACTCAAAGCAGCTTCAAAGCCATCAACATCAACTAGAGGAATGATATCAGAGGTGCTGAAAATACTTAAACCCGAGAATATTGCTGAAAGAATCAAAGCTTCAAAGCCATCAACATCATCTAGCCAAATCACTACTATGGAGATGGTGAGGTTTGTGGATGTTTTGCTTGATTATGTAAAGGATTGTGCCCCTGTGAAGCTGCGATATCTACAAGCTTTCTTCATATTAACTTCAAGTCGGTGCATAGAGCATGAGAGTATGCAGTATCTCTTCACCCATGTTGAGGATGTAGCTTATACTGCACTACAACAATATTTCCTACAGGTGGCCTACAAAATCAATTCAAAAATTGAGTTGCATAAATTAGTTAGTCCTTTTAAGCCTGATTTGAGGCAGATATATATAAGTCTCTTGACAGCGTCAAAGTCATCAAGATCAGAGACTACAATGAAGTCGGGATGTATGCTTGATTTTGTTAATGGTCTACAAGAGGATCTGGAGGAGACGCCTCTAGACCGTGATGAAATTCGGTGTGTCGGAAGAGGACTTTATTGCCTTTTCATATTTTTAAAGGACTTAAAATATACAGGCACTCCACTCAAAGAATTCAGTTCTCTTCAATCACTTATTGAAGCTCTGGCCTTTGAGGCAGCATTTGTGATCTACTCCTGTGATAATAAGGATCTTCTTTTTGTTTTGCAGCCAAAGTTTAATCATGTCAGTGTAGTAATCGACATGATACAGATACTAAACAGTCGAGCAACCATGACAGCTCCACTGAAAGATCTGATTGACTATGCTTGGGAAGAGCTGATAGTCGTGAGAACTTTTCTCATTGATTCATTGGAGCAGTGCAAACAGCAACCTAAGATAACTGATTTTTTAACTCTTATCCAATCTGTGACTGACGAAGCATTTAAAGTTTTGTATAAACTTTTAGTTTATACAAAACAAGAAGACTTGGCCTGGGAAATGAATCGCTCACATTTTAAATTGCTTCTTATGTTCAACTTTATTAAGGCAGTAATTAGACAAATGTGTCCTACCATTTCTGCTTCATCATCAACTGAGATATATCTGCTGAACTTTCTTCCTATTAGATTTGAGGTCATTGATTCTTATTTCTTGTCATCCTCTGGTCACGACAACATGGATTTAGTTATGATGGGGTTTCATGAATATATTATTGACAATCTGCTACTGAAGGATGAAACTGATTTGTCATTTACAGTTGGAGATGGCGTTAAAAATTTCTACTATGGATTATTGCTCCTGGTAACATCTCTTGTTGATCCTCTAGCTCAGTGCAGTGGATTTGCAATTGAGGACGAATCTGTGAATAGCAACAAAAGCAATCTTGTTCTTCAGTTTTTGACTGTGGCTTTCAAGCTTATCGAATCTGAGACAAGGTTGGGATATGTACTGGAGGGCAGTCTGCACAAAGCCAGTTTGGAAGCTCATGAAGAGCTTATTTATCTTAGAGTTCTTCTCATATATGTTCTCAAGCAACACACACAGCTTAATGAATTGCATCATATCTTAATGCATGCAGAAGTGACTGCCAAAAAGATAGCAAAAATCATCAAGAGAATAAGCATTAAGGAAATTGGGCTTTTATTATCTGAGATTAAATCTGTCAAGGTAGAGGTCAGAAAAGTATGCTTCCAGTTTCTGGATGCATCACCGTACATCATGACAGATGGAGAAGGCCTTATTGATTTCTTATTGAAATGCCAGGACGGGCTGCTCAATTATGATGCTTGTTCAATTCCTTTTCAGAAGCACCAAATCCCAGTAATCAAAGACAGACTAGTTTATTTGGGTTCTTTTATTGCAGATATTGTACAGCATCGTGATATGCATCAAGAGCTAAAAGACCTTGTGAAACATGTTCAAGATATAATGTTTGTCTGTCTCTTCCCTATCAGAGATTCTGCACCCTCTTGGTATTACAGGCTACATCTCTATGATATCAGGCAATTGCTTAAGTTTGTTGAGAAAGAGGTCAAAATGATTTGTCTCAAAGTTCCAGATTCTTCAAGTTATAGCTTCCCCAAGATAAATGAACTAGGATTTCTCGATTGCTTCCTGGGAAAATTGGATGAGATGTTAAGTTCTAAGCTCAAGTCAGTCATCGACTTAAAACATCAAATTGAGCCATTGAAGGAGGGCTTATTGTGTCTAAGAACGCTGACTGATCATCTCCCAGAAATCTACGATGAGCATGATGAAGTTTATAGTCTTATAACAAGAGTTACTGCCATGGCATACAAGGCCGAGTATGTCATGGACTCGTGCTTGACCTATTCTTATCCACTCTGGTACAAAGTTCTTTGGATTTCTGAAGCTGCTGAGAATATTAAACTTCTAAATAAAGTTGTTAGGGAAATATGTGAAAGAAAAAAGATAGATGTGGCAGTGCTCAAAGTTAGAAAGACCTCAACTCATCTTGTGCCGTCTTTATCAGCTAATACTCCAGGATCAAATGAAGAAATGGAGAGTTTCCAGGAGGCGATGGACCAAATGAAGAAGCAGCTACTTGGAGGTTCGCGTCAGCTAGATGTCATCTCATTGGTTGGCATGCCGGGAATTGGTAAGACTACTCTTGCCGAGAAGATTTACAATGATCCAGTAATCACCTCTCACTTTGATGTCCGTGCTCAGTGTCGCGTTACTCAAGTATATTCATGGAGAGATTTGTTGCTTGCCATTTTGAATGGTGTGCTTGAGCCTATTGATCGCAATGAAAAAGAAGATGGTGAATTAGCTGATGAGCTGCACCGATTTTTGTTGACCAAGAGATTCTTAATTCTCATTGATGATGTTTGGGATGATAAAGTGTGGGATAATATACATATGTGCTTCAAAGATGCTCGGAATAGGAGTAGAATTATTCTAACAACACGTTTGAGTAACGTTGCCAATTATGCTAAATGTGAAAGTGAACCTCATCATCTTCGCTTGTTCAGAGATGATGAGAGTTGGACATTATTACAGCAAGAGTTGTTTCAAGGGAAGAGCTGTCCTCCTGAAATTGTTGATGTGGGGTTCCGAATAGCTAAAAAATGTGGAGGGTTGCCTCTCTTCATTGTTTTAGTTGCTGGTGTTATCAAAGAGAAAAAGATAAAAGCAGAATTGTGGAAGGAAATAGAAGAAAGTCTAGGTTTGCTGAATATTGATAGCTTGGAAGAGAGCATGTCTATAATTGGATTCAGTTATAGGAATTTACCACACAAGCTGAAGCCTTGTTTTCTCTATTTTGGAGGACTTTTAAAGGGAAAGGATATTCAGGTCTCAAAATTGACTCGGTTGTGGGTAGCTGAGGGTTTTGTACAAGCAAATGAGGAAAACGTACTAGAAGATGCTGCAGAAGGTCTCTTGGAAGATCTTATTAGTAGAAATTTAGTGATGGATGTGGAGA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6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ACACTTGAAATGGAGCTAAGATTTTTTAAAACTTTTATCAACTACTCTGATACTTTGGTGCCTAATGTCTTTTTCATGGTCAAAATGAAAAAGAAGGCCCAATTGATTGAGGTGATGTTTTACTCTGTTCATGGCGAAACCGAAACTACTACATATCTTAATGTGGAAAGTCTAGTATCACAGTTGCGGGAATTTGTTGAAGGTAATACTAGTTCAAGGTTGAATTATGAGCTGGATGATTTCCATCTGTTAGAATATATGGATTATCTCAACAAGAATCTAAATGATGCACTGAGGTATCTAGTCAAGTCTGGCCGTGTTTTGATAAAAGAAATCAAAATGCTTCAGAAGAAAATGAGATATCTAAGATACTTATATGGCACAGAGTTAAATAGTTATGTCGACCATGAGAAGTTGAAAGGTTTGCGTACCCGAATTCAGTTTATGGCTGAAAATGTGGGACACTTTTGTCTTTCAATTTGGGTTTATAATGATGATGCCGATTTAAAAGAGGATGAAGAAGATGTTGATTTGAAGGAGGATGAAGATGATGCCGATTTAAAAGAGGATGAAGATGATGCCGATTTAAAAGAGGATGAAAATGATACTGATAAAGATTTAGAAGAAGATGGAGATGATACATTTTGTTTCGAGATTAAGCCTCCTTATCTACTATTCTTGGTTGTGCTAGTGGAGCTGGAAATGAAGAAGATTTTTCTAAGTGAGCTTAAGGCTTCAAAGTTAACTCGATCAAGAACTTTCAAGGACAAGAAATTACCAAAAATATTTTTAGATCATCTCCGTAGTCTTCTGGTGTATCTTAGAGATAAAAAACCTAAGAAATTCATAACTAATGTATCTGCTCAAAACATTGATGATGTGATAGAGTTTTTGTTGGTTTTTCTCGGTGAAGTGCCAAATGATGTTATTAATGAAAAGAGGTTGAATGAAGCCTTAGAAATGATTGGAGTTCTTGTGGGCGACATACTATGTGTAGTTCAAATGCTTCCTGTAGGATCTACAATCAGAGAAGACACCAACAAGATATTGGAGAAAATTGAAGATCTAAAGGCACGAGTGGAGACGTACTACAAATCCTTAAAATTCATTCCATCTCATGAGTTTCCCACTGTTGGTGGATTGAGCTTTGTTGATTCTCTGCTTAGAAAATTGAATGAGATGTTGAAATCTGAAACAGGTTTAGGTTTCATGATGAAGCCTCATATTGGCATTTTAGAGAAAGAGCTCTCATCTCTAACATATGTTTTTAAAGATGCTGCAAAGGTGCAGCACGAACATGAAGTTCTTAAAGATTTTCAGAAGTATACTGTCAGTTTGGCATATGAAGCTGAAGTTGCTATCGACTTTATTCTTGTTCAATATAATGTTCTTGAACATTGTTTTTGTTCACTTCCTGGAATCATAAAAGAGATCAAGCATATCTATACAGAGGTGACCAAGATGTGGTCGAAGAACCTCTCCGTTAGGCCCTACTCTGTGGTTGAGCTATCTAAACATCTGCCAATTGAATATAGCAATCTTATGAATGACGAGGAGATTGTGGGTTTTGAGAAAGCGGAAGAAACAATAAGTCATCATCTGACTCGAGGGACAAATAAACTAGATGCCATCCCTATTGTTGGGATGGGGGGACAAGGCAAAACAACTTGTGCTAGAAAGTTGTATAATAATGTCAGCATTGTTCACCATTTTGATGTTCGAGCATGGTGCATCATTTCCCAAACATATAATCGAAGAGAGCTATTACAAGTGATTTTCAGTCAAGTTATAGGTTCCAAGGACAATGGAGATAAGGATGATGTCCTTGCCAAACTGTTGAGGAGAAGCTTAATGAGTAAGAGATATCTCATTGTCTTGGATGATATGTGGGATTGTATGGCGTGGGATGACTTAAGGCTTTGTTTTCCAGATGATGGAAATAGAAGCAGAATAGTAATAACAACTCGACTTGAGAAAGTCGGTGCCCATGTCATGCACCATATTGATCCTTATTTCCTTCCATTCCTCACACCAGAAGAGAGTTGCCAATTGTTGCAGAAAAAAGTATTTCAGCAGGAAGGTTGCCCACCCGAACTACAAAATGTGAGTCTAGCACTTGCAAAAAGGTGCAAAGGATTGCCTCTTGTGGTCATCTTAGCTGCTGGAATAATTAAAAGGAATAAAGTGGATGAATCTTGGTGGCGTGAAGTTCAAAAAGCTCTATTTTCCTATCTTGATTGTGAGACTGAAGACTATAGTCGGGCAAGTATGCTTTTAAGTTATGATAACTTACCCGATTATTTAAAGCCTTGCCTTCTCTACATGGGGATGTTTCCGGAGGATGTGAGTATTCGAGTGTCTAAATTGATAAGCTTATGGATCGCAGAAGGATTCATTCAAAACAGTGAATCTGGGAGATTAATGGAAGAGGAAGCTGAAGGTTACTTGATGGATCTCATTCACAGTAATGTGGTAATGGTTTCAACGAGAGGATATAACAGTAAAGTCAAATACTGCCATGTCCATGATGTAGTGCTTCACTTTTGCTTGGAGAAGAGTAGAGAAGAAAAGTTTATGCTGGTAGTTAAGGCAAATCGTTACCAATTTCGACCTTATGATTGGAACGAAAATCGAGTGAGCTTCAGTTTCAATAACGAGCGTTCCAAGTTTGCATCTCTGAGATCCAAAACACGAACCAAGACTTTCTACCAACACTTGAGGTCACTGATAATGACGAATGGAGTAGGTTATGAGTGGAATCCCTTCCGTCATGATGTTTATCAATTGATACTTGTTAAGGTCTTGGATTTAAGTTCTCATAGTGTGGCTCTTTTGCGGTCAGCTCAATTGCAACCACTAATTCACCTGAAGTACCTCGCAGTTAACACACTTAGCTTTAGTTTTCATCCAGAATTTCATCTGCCCCATCTGGAAACTTTATTTCTGAATTGTCATTGCGCGTCTACATTGTTACCAGCCATTTTTTGGAAAATGGAAAAATTAAGGCATGTTGAGATTTCTTCTGCTGAATTTGATTTGGAAAACAACAAGCAGGGGATCTTTGAAGAATGCTCTAAATTGGAAAATTTGAGGACATTAGGGAATGTTGTATTTCCAATTGATCAAGTTGATAGCCCGGATGTGTTGTCACGGAGGTGTCCTAATCTTCAAGAACTTCACATCTCTGTTAACGGAGATAATGATTCTGCAGAGATTTGTCTCAAATTGGAGAGCTTTAAGCAGCTTCACATACTTCGCCTTAATTTTATTAAGTCGTCCCAAGATGTATCCAAGCTACAGTTGCCTTCAAATTTAAAGAAGTTGGTATTATACAGGATTCATATAGAAAGCATGATTCCTGTCATTGCGGGACTACCAAATCTGGAGTATCTCCAATTAGCAGGTGGAGATCTTATTCAATCCAAAGAATGGAGCCTTGGAGATATCACATTGCATAAACTTAAGCTCTTGAAACTGGTGTCATTAGGTATCTCAAGGTGGGATGCCTCGGAGGAATCCTTTCCCCAGCTCGAAACACTTGTTATAAAAAGGTGTGATGAGCTCGAGGAGATCCCCATTAGCTTTGCTTATATTTCAACACTGAAACTGGTTAAGTTGATTCAGTACAAGAATAAATTTCTGGAGGCTTCAGCTGAGAGAATTAAGGAAGAAGTCGAAGCAATTGAAGGATGTGACCGTCTTAACCTCATCATTATGGAAGTAAGTAGAAACAAATTCCTATGTGCTGTTTTTGAGTATCTACGTGCATCTAATTTGATAACAATATGTTCAATACAGGATAG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7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TGGCAGATGGAGTTTTGATACTCTTTCCTTTTACTATATATACTTCACCATTGCTGATAGTGGAGAACGAGAAAAACACATCAACAATTTCTTCATACCTCTTTTATATTTCTTGGGTATTTTTGTTAGGGATACACTACCTCAAAAATGATAACTTAATTGCCACTAAATATGTACTTTTAGCGGCAATTAACACTCTTTATATATGTCAATGGATCCAACAACAATTAACTAATGTTGGTAAAAACTTTAACACTTTTTGTAAAAGGTCTGTGACTTCTTTTAAGTGCAAAATGTCTCGAAAAATCAACAACGTCACTCAAGAGTTGATGGCTATCAATAAGTTAGCCAAACACCTGGGTATCCAATCACTGATAGTTCCTTCTCCGCAAATACTACAAATTCGAGAAACAGATTCCTTAGTAATTATTTCGGATGTTGTTGGTAGAGATAAGGATGTTTCTGATATAAAGGAGAAGATTTTGAATATGAGAGAGGATGTTGTTCTGTGCACCATTCCCATAGTAGGTATGGGGGGTTTAGGGAAAACAACAGTGGCTAAAAGAATTTTTAATGATGAACAGATCGAGAAACACTTTGAAAAGAGAGTTTGGTTGTGTCTACCTGAAATGTCGGAAATGAAGAGCTTTCTTGAACTGATCCTCGAATCATTGACAGAGAGGAAACTTGAGGTCCAGAGCAGAGATATAATAGTCAAGAAACTCCGAGATGAACTGACAGGAAGAAAGTATTTGCTTGTCCTGGATGATTTGTGGCGTGTTGACCCAACACTGTGGCATGAGTTTGTGGACACCTTGCGAGGAATAAATACATCTCGAGGAAACTGCATTCTTGTGACTACCCGTATGGAACTGGTGGCGTCTGCAGTAGCAGTAGGACCTCATATGTTGGAAAAATTAACAGAACATCATTGCTGGTCAATTTTCAAACAAAAAGCATTCGTTGATGGGGAAGTTCCAGAGGGTATAATGAGTATGGAGAAAAGGATTGGTGAAATGTGCCAAGGTCTACCTTTGGCTGCAAGTGTGTTAGGAGGCCTCCTACGCAACAAGAAAAAACATGAATGGAAGGCAATTCTTGATGGCAATCCCCTTGTTCCACTTGATCAAGATGATAATGGAGAAAATAGCTTAAAGAAAATCCTAAAACTCAGCTTTAATTATCTACCATCTCCACACCTGAAAAAATGTTTTGCTTACTTTGCAATGTTTCCAAAAGATTTTGAGTTTGAAAAGGACCAACTTATCCAACTCTGGATGGCAGAAGGATATCTTTGTCCATTTCAAGATGCCGTTCTAATGGAAGATGTTGGGAATAAGTTTTTTCAACTTTTGTTGCAATATTCCTTGCTGCAAGATGTGAAGCTAGATGAGCACAGTAATATAACACACTGTAAGATGCATGATCTTGTGCATGATTTGGCTGGAGATATTTTAAAATCTAAATTATTTGATCAAAAGGGCGTCAAAGGAGAAAATCTTTCTCAAGTGCGATACTTTGGATGGGACTCACCAAGGGATCAAATAGATAAGATAAATGAGCCAGGACGTTTGTACACATTGTTCTGGAGATGCAATTCTGTACCTGAAGATGTGTTATTAAGTTTTAAGTTCTTGAGAGTTTTAAATTTGTCCAAGTCAGGGATGTGGGAGTTGACAGCTTCAGTTGGCAAGCTAATACATTTGAGATATCTTGATCTCTCTGACACTAATATCAAAGCTTTGCCTGACTCCATATGCAAGCTCTACAATTTGCAAACGTTACGAGTCAATAACTGTTATTATCTTGAGGAACTTCCGGATGAGATGGGAAATATGATAAGTTTGAGACACATATATTGCACACCTCTTCATAATAAGCATTTTCGGATGCCATTTAACATGGGGAAATTGACTTGTCTTCAGACCCTACAGTATTTCGAGGTGGGTATAGAGCAAGGTCGTCAATTAGTAGAATTAGGTCATTTGGAAAACCTTAGAGGTGAATTGACAATCAGAGGTCTCCAATTAGTTGTTAATAAGGAAGAAGCTCAAACAACATATCTACAGGAGAAACCAAACATCTACAAGCTGGCATATTTATGGTCCCATGATGAACCAGAAGGATGTGAAACTAATGATGAGCATGTGTTGGATGGCCTTCAACCGCATCCGAACTTGAAAACCTTAGAAGTGGAGGAGTATTTAGGGACTAGATTTCCTTCATGGTTCAGTGAAAAATTTCTACCAAATTTAGTCAAGTTAAAGTTAATTGATTGCAAAAGGTGCACAAAAATTCCATTGCTTGGCCAACTGAAATTCCTTCGGCATCTTGAGCTGGTAGGGTTCCATAAGGTGGAGTGTATTGGAACTACATTTTATGCGATTGATGGTAACAATAATGGAAATATCCAAGTGTTCCCGTCATTGAAAGAACTAGTATTGGAGGATATGCCTAGCCTTATTGAGTGGAAGGGAGTGGAATTGATACCAACAACAAATGGTGGTAGAGATGAAGTAATTGGAGTAAGAATGTTCCCTGGGCTTGAGAAGCTGAGGATTACAAAGTGTCCATTGCTAAAAAGTACTCCAAATCAATTTGAAATCCTACGTGAATTAATAATTGAAGGAGTTGACAGTGGAATGCCATTGTTGAACTTGTGCAGCAACTTGACATCTCTAGTAAAACTTGATCTCAGTGATGTGAAAGAGCTCACTTGTCTTCCAGATGAAATTCTACGCAACAATGTTTCTCTTCAATTCCTGTCAGTCTCAGACTGTGGAGAGTTTCGTGAATTTCCACAAAGCTTGTACAATCTCCATTCTCTTAAGAGCTTAGAAATATCCTTCTGCACCAATTTCAGTTCCTTTCCTGTTCCAAGTGGAGAGAATTATTTGACTTCCCTTCAAAGTCTTCAGTTATTTTGTTGTGATGAACTGACCATTTTACCAAGTGGAATGGTAGAGCATTGTCGGTCTCTGGAGACCTTGTTGGTCAGCTACTGTAACAACTTAGTTTCCTTTCCTTTACATGTGTGGGAAATGCCTTCACTTTCAGATTTGGATATATCAGAATGTCCAAAATTGATTAGTGTACCCGCAGGGGGACTTCACCGTCTCACCGGGTTAAGGGCATTGTGTATTGGTCCTTTCTCAGAGATGGTGGATTTTGAGGCATTCCAATTGATATTTAATGGCATTCAGCAGTTGTTGTCCTTTCGTAGATTGTATGTGTACGGACGTTTGCACTGGGATTCTCTGCCCTATCAGCTTATGCAACTCTCTTTCCTAACTCATATCCGAATATATGACTTTGGAATCAAGGCTATTCCTCATACACTTGGAAATCTTACTTCTCTTGAAACATTAGAGCTAAGGAGCTGCAAACGGCTACAACATGTGGACTTGTTACATGTCATGCCCAAATTGCGGTATTTGTGGATAGATGATTGTCCATTGTTAGAAGCTCTGATGGATGGAATCGTCAACCTTATTTCTTTGGAAGTGTTAACTTTATCAAAGTGCGAAAAACTAAAGCATCTGCCATCCAGAGATGTCATGCAACGCCTCACCAAATTATGGAGCCTGCAAATTGAAGGCTGCCCACAGTTAAAAGAAAGTTGCACCAAACTGTCAGTGGTTCAAGATTTCTCATCTTCGAGTA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3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TTCTTCTTCTTTTTCTTCTGCAAGTAATTCACAATATTTTCCTCGATGGAAGTACACTGTCTTTCTAAGTTTTAGAGGAAAAGATACCCGGAGAAATTTTACGAGTCACTTGTACCAAGGTTTGAAAGATAGGGGAATATTCACCTTTCTAGATGATGAAATGCTAGAGGATGGAGATTCCATCTCAGAAGAACTTGTGAAAGCGATAGAAGAGTCTCAAGTTGCCATAATCGTTTTCTCAAAGAATTATGCTACATCAAGGTGGTGTCTGAATGAACTAGTGAAGATTATGGAATGCAAGGAGAAAGAAAATGGACAAACAGTCATACCGGTCTTCTGTTATGTGGATCCATCACATGTTCGAAATCAAAGTAAGAGCTTTGCTAAAGCATTTGTCAAACACAAATCGAGGTATAAGTATGATGTTGAGGGGATGCATAAGGTGCAAGGATGGAGGAATGCCCTAACTGCTGCCGCAGATCTAAAAGGATATGATATTCGTGATGGGGAATCAGAGAAAATTCAGCAGATCGTCGACCACATCTCTTCCAAATTTTGCAAGAGTGCTCGTTCTTTATCTTATTTGCAAGATATTGTGGGAATAAATGCTCATTTAGAGAAACTAAAATCCCTACTTCAAATAGAAATCAATGATGTTCGGATTGTAGGAAACTGGGGAATAGGCGGAATCGGTAAAACAACAAAAGCAAAAGCCATCTTTGATACTCTTTCTCATCAATATAAAGCTTCTTGTTTTCTTGCGAATGTTAAAGAAAATGCAGAAAAGAATCAACTGTATTCCTTACAAAATACCCTTCTCTCTGAATTGTTAAGAAAAAAAGATGATTACGTCTATAATGAGTATAATGGGAAGTGCATGATTCAAAGCAGACTTTGTTCTATGAAGGTGCTAATTGTGCTTGATGACATAGATCATGATGATCATTTGGATTATTTAGCAGGTGATGTTGGTTGGTTTGGTAATGGTAGCAGAGTTATTGTAACAACTAGAGATAGACAGTTGATAGAGAAGGGTGATGCAATATACAAAGTGCCTACACTACCTGATCATGAAGCTATGCAATTGTTCAATCAACATGCTTTCAAAAAAGAAGTTCCAGATGAGTGTTTTACGAAGTTTTCGTTGGAGGTAGTAAATCACGCTAAAGGCCTTCCTTTAGCCCTCAAGGTGTGGGGTTCTTTGCTGCATAAGAAAGGCCTAACTCAATGGAGAAGAACGATACACCAAATAAAGAAAAACTCTAATTCAAAAATTGTTGAAAAACTCAAAATTAGTTATGATGGGTTGGAGCCCGAAGAACAAAAGATATTTTTAGATATTGCATGTTTCTTCCTTCGGCATGGAAGGAAAAAAGTCATGCAAATTGTTGAGAGCTATGATTCTGGAGCTGAATACATATTGGATGTCCTAATTGAAAAATCTCTTGTATTCATCTCTGAATATGATAGAATTGAAATGCATGACTTGATAGAAGATATGGGTAAATACATAGTAAAAATGCAAAAAGATTCCGGAAAACCTAGCAGACTATGGAATGTTGAAGATTTCAAAGATGTGATGGTGGGCAATATGGTAAGTAGGCTATACAATGCAATACTATTCATATTCCAAAAACATATTTGGCCAATTCCAAATATTTGTTCCTCTAGCTTCATAGGGACCATGACAGTGGAAGCAATTTGGTTTACTTATTTTGAAAAACTACGTGTTAGCAAAGAGGCAATGAAAAATATGCAAAGGCTTAGGATATTATGCATACAAAGTTATTCATGGGCTTCCCAAAGTGATTCAGAAGAAAATCCCAATTGCTCTATTGAGTACCTGCCCAACAACTTGTGTTGGTTTGTGTGGCATAAATATCCTTGGAAGTTATTGCCAAAAAATTTTAATCCCAGAAGCCTTGTTCATCTTGATCTCCGGGGGAGTTCGTTGCATCCTTTATGGAATGAAACAAAGGTACTGTTTTATCAGCAATTTCCGTGTTTACGGAGGCTGGATCTAAGTCACTCCAAAAGCCTGGAGAGAACACCAAATTTTGAGGGGATGCCAAATTTGGAGTATTTGAATCTAGAGGGGTGTAGTAGTCTTGAAGAAGTTCACCATTCCCTGAAGTATTGCGGAAAACTCATCCAGTTAAATTTGTATGACTGTAGAAGACTTAAGATGTTTCCATCTGTTAATGTGGAATCTCTTGAATCTCTAGATCTACACAACTGCTTTAGTTTAGAGAAATTTCCAGAAATCCTCGGAATAATGAAGCCATTATCTATCATTCATCTCGAACCTCCTCTTACAGAGCTAGATTTGAGTTTTTTGAAAAACCTTGTACCTCTTCCAAGCAGCAGTGGCATGTTTAAAAGCTTGGTGAAGCTAAGGCAATCGGGTTGCTTTAAGTTTGAAAGCCTTTCAAAAGGGATAAGATATTTAGAAAAATTGAAGGAGCTTGATGCCAGCTATACTCTAATCTCACAACCTCCATCTTCCATTATCCGGCTGAACAAGCTTAAATCATTGAGTTTTGCAAAACAAAAAACAGGAAGAGGTCTCGTAGATGGGGTGTTCTTTGTTTTCCGTCACGTGCTGTTTAATTTGTGGGAGTTCGGTCGTCCGCATATAATCTATGAAAGCATGGTAAATCATTTTGAGGATTTGCCTCTAAGCATAGCCCAACTTGGTTCTCTTCAAGACTTGAAGTTATCAGTGTGCAGGAGGTTTAACGAATTTCTAAACCTTAACATGGCTGAAGGGTTCTGCTCATTGAAAAATCTGAATCTCAATTACTGCAATTTGGAAGTGTTGAATCTCAGTGGAAATAATTTTGAGCATTTGCCTCAAAGCATAGCCCAGCTTGGTGCTCTTCGATCCTTGAACTTAGCAGATTGCAAGAGTCTTACACAGCTGCCAGAATTTCCACAGCAATTATACAGTAAATGCAGATTGGAGCA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462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GCCTCATGTTGGCATTTTAGTGAAAGAGCTCTCATCTCTAACACATGATTTTAAAGATGCTGCAAAGGTGCAACACAAACATGAAATTCTTAAAGATTTTCAGAAGAATACTGTCAGTTTGGCATATGAAGCTGAAGTTGCTATTGACTTGATTCTTGTTCAATCTAATGTTCTTGAAGATTCTTTTTGTTCACTTGCTGGAATCATAAAAGAGATCAAGCATATCTATACGGAGGTGACTAAGATGTAGTCGGAGAACCTCTCTATTAGGCCCTACTCTGTGGTTGAGCTATCTAAACATCTGCCAATTGAATAGAGCAATCTTACGAATGACGAGGAGATTGTGGGTTTTGAGAAAGCAGAAGAAAAAATAAGTCATCATTTGACTCGAGGGACAAATAAAGTAGATGTCATCCCTATTGTTGGGATGGGGGGACAAGGCAAAACAACTTGTGCTCGAAAGTTGTATAATAATGTCAGCATTGTTCACCATTTTGAGGTTTGAGCATGGTGCATCATTTCCCAAACATATAATCGAAGAGAGCTATTACAAGTGATTTTCAGTCAAGTTACAGGTTCTAAGGACAATGGAAATAAGGATGACGTCCTTGCCGACCTATTGAGGAGAAGCTTAATGAGTAAGAGATATCTCATTGTCTTGGATGGTATGTGGGATTGTATGGCGTGGGATGACTTAAGGCTTTGTTTTCCAGATGTTGGAAATAGAAGCAGAATAGTAATAACAACTCGACTTCAGAAAGTTGGTGCCCATGTCATGCACCATATTGATCCATATTTCCTTCCATTCCTCACAACAGAGGAGAGTTGCCAATTG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33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CAATCTACTAGATTTCATAGAGAGGTTAAAGAATGGACGATTTCAAATAGCGCTTGACATTGATCAAGCAGAAACGCTGACATTGGAGCTGACATTTATATCAGCATTTTTCCAGCTTTGTTATGCTGCTTTGGATGACGAAATGATTTGTCTATCATATGAGGTTCATAATCTGGTTCAGTCACTTTTTCATCAGAAGGGAGATGGCATGCTGGCTGAACTAATGAATCATTCCGTTCCTTGCCTCCTAAATAATATTGAAAGTTATATCAGGTCACATGATTATTCTGAATCAAGTGCTACCATGACTGAGGATCATTTGGTTGAACATTTAGATGCCGTCCTCGTGTTTCTCCAATATCTACCCAAGGGTTGTGGTGAGTTGATTTTCCCAATAATGACTCAATATGAGCTTCTTCAGAATGTGTATGGAAATTTACGAGATTTCCATGAGTTAAAAGTAAATGGTTGTGTTGAGTATGACACAATTGAGCATGTCTTACATCAGTTTCAAATTATGGTTCAGAGTGTAGGAATCTTCTGTTTTTTCCTTTGGCATTGTCAACATGATGAAAGAGATGAACATGATGAAATACTTGTCAGTTCTCAAGTTGAATCCATGCTAGTAGATCTACTTGTGGATATTATTCCTGTTGAACTGGAGGTTATACACATATGTTCGACAAATTTGAAAGCTTCAAAGTCAGAAAAAGTCGGATGCTTCATTAAGCAGCTCCAGAAAGCCTCTCCACATATTCTTGAGTATCTGATTCATCTACAAGAGCACATGGCTAATATAGCTGCTGATAGCACTTCAACGCGCAACATTCATGTCATGATGGAGTTCCTATTGATTATTCTTACTGATGTTCCCAAGGACGTTATTCATCATGACAAGCTGTTTGTTCTCTTGGAACGTGTTGAAGCACTTACCAGGGAGGTATCCATTTGTGTTAGCAAAGTAGATGAGAGCTTAAGGAATGAAGAGAATATGATTGATACAAGATATGCAAGGCTAGACTTTCTGGAAAATATTGAACTCTTAAAGAAAGATCTCAAACATGTTTTCTTAAAAGCCCCTGCAGACTCATCTCAACTCTACTTCCCCATGAGAGATGGACCACTCTTCATGAATCTTCTACTTAGAAACTTAAATGACTTGCTCAACTCCAATGCTTACTCGGTTGATTTGATAAAGGAAGAAATCGTGCTGGTGAAAGAAGGTCTAGAGTTCCTAAGATCATTCTTTGGAAATGTTGAGCAAGAATTTAATAAAGATCTTCGGACTCGTGTTATAGGTCTGGCATATGAGGTGGAACATGCCATTAATTCAATTCTTGTCAGAGATCATGGTCTCTTGCACCTTATCTTCTTACTTCCTGATACCATAGAAAACATCAAGCTTATCAAAGAAGAGGTACCGGCGAGGATTTCCAAAAGCAAGGGTCTTACTGTTGGAAATGCTCCCAGTAAGCCTGTTGAAATTAAGAAGTCATCAACCACTGGTCAGATAATTGTAGGGTTTGAGGAGGAGACAGAGTGGATAATTAGGAAGCTCACCAGTGGACCAGCAGAGGTTGATGTCATTTCCATAGTTGGCATGCCAGGGCCTGGAAAGACTACTTTGGCTTACAAAGTATTTAATGATAAGTCAGTTGTTGATCATTTCGACGTCCGTGCTTGGTGCACAGTCGACCAAGAACATAATGAGAAAAAGTTGTTGCAAAAGATTTTTAATCAAGTTATTGGTCTGAAACAAACACTCAATGAGGATGACATTGATGAGGACATTGCTGAGCTGATAAGCTGCAGAAAGAACTGTTTGGAAAGAGGTTTTCTTATTGTCTTGGATGACTTGTGGGATATTGCAACATGGAATGAGCTAACAAGACCTTTTCCTCAAATTCAGAGAAGAAGTAGAATTATTTTAACAAGTCGGAATAGGGAAGTGGCTTTGCAAGGGAAACACCACAGTGATCCTCTTTATCTTCGATTGCTCACACCAGAAGAAAGTTGGGATTTATTAGTGAAAAGGGTATTCGGAGAAGAACGTTGCCCTGATGAACTATTGGTCGTTGGAGAAGAAATAGCCCGAAAGTGTGCAGGACTTCCTTTGCTACTTGATCTGATTGGTGGTGTCATTGCAAGGAAGGAAAAGAAAACGGCTTTGTGGCTTGAAGTACTAAATAATTTGAACTCCTTAATTTTGAAGGATGAAGAGGAACTGATGAAGGTTATACAATTAAGTTATGACCATTTATCAGATCACTTAAAGCCGTGTTTGCTTTACCTTGCAAGCTATCCAAAGGACAACGATATTAAAATCTCTGAATTGAAACATTTATGGAGTACTGAAGGACTTGTGGAACAGACTGAAATGAAGAGTATTGAAGAAGTACTGGAGGTTTATGTGGATGAGTTAATTTCAAGTAGCTTGGTAATAGTTTTCTATGGGATACATGATAGGAACCCGAGTTTCCGAATTCATGATCTTGTGCATGATTTTTGTTTGATAAAATCTAGAAATGAACATTTGTTTGACGTGATAAAATCAAATGCATCGTCTTCATCTTCAGATCTGATGCCGCATGCAATGACCATCCATTACAATCAGCATCTCCATTCGGATGAAAATTTTGTCCTGTTCAATCCAGAAAAGAAAAATCCTTATGTCAAACACCTCCTCTCATTGAAGGTATACAAGGCTGGTGATATAGAATCTTGGAGGCCCAATCACCTAAGACACTTGAGGCTTCTTAAAAGTTTAGAGATGCGCCAAATACTTTTGTCGGATCCTTTGCTGAATGAAATAGGCATGCTTGTTCATTTGAGGTATTTAAACATTTGGACGAAGGTAGAAGCTCTCCCTCCGTCTTTTCCAAACCTCTTGAATCTAGAAACTCTGATGGTGTATAACTCAGCATCAAACATGGTACTATCACCCAGTATCTGGAGTCTTGCAAAGCTTCGACATGTTCACATGTTGAGTTTTTCTATCTTTGATTCGCATGCTGACGAACCAACAGTGTTAGAAGAGGACTCAAAGTTAGAGAGTTTGAGAATATTATCTGGGCTCAAGATTTCTGACTCGCAAGACACAGGGGACATTTTCAAAAGGTTTCCCAATATCCGAAGTCTTAGATTCGCCATTAAAACATCACGGTATTGTTCAGCAGAGCAGATTTGTTTTCCAAGATTGGATGTCCTCAATGAACTTGAACAAGTTGATGCAAATTTTCATGGTGAGGGATGGAAAGATAAATACCAGTCTGATCTGTACTACTTCCCTTTGAGCTTGAAAATATTGAACATGACAAGGTTTGATCTATCATCCGATTCACTGTCAGGAATTGCGAGACTGCCCAACCTTGAAAACTTGAGTCTAAAAGAAGTAATCATCGAGGGAGGGAAAGAATGGAACATGGAAGATGTCACCTTCGAGAAACTGAAATTTCTCGCATTGTATGAGGTGTCTTTTTCTGAATGGCAGGTTAGAGAGGAATCCTTTCCCATGCTCGAGGAATTACAAATAGAATGGTGTTATGAGCTTATTGAGATTCCGGACAGTTTTGGGGATATTGCTTCATTAAAGTCTATCACAGTTGGGCCGGCCACAACTAACAGATTCAGCCCTAAAG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84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TGATGGACCGCTCTTCATGACTCTTATACTCACAAACTTAAATGACTTGGTCAATTCCAATGCTTCTTCAGTTGCTTTGATAAAAAAAGAAATTAAGAAGGTGAAAGAAGACCTGGAAATCATAAGATCGTTCTTCGGGTATGTTGAGCAAGAGTTTCATAGAGATCTTTGGACTCGTGTTCTAGATGTGGCATATGAGTCGGAACATGTCATTAACTCAATTCTTGCCCGAGATCATGGTCTATTTCAGCTTATCTTCATACTTCCTGATACCGTAGAAAAGATCAAGCTTGTCAAAAAAGAGGTACAAGAGAAGATCCCCAAGAGCAGCGGTATTATTGTTGCAAACGCTCCTAACAAACCGGTTGAAAGAAACTCATCGAGTACAGTTGGTAAAATAATCGTAGGTTTTGAGGAGGAGACAGAGTGGATAGTTAGGAAGCTCACCAGCGGACCAGCTGAGATAGATGTCATTTCCATAGTTGGCATGCCAGGGCTTGGAAAAACTACTTTGGCTTACAGAGTGTATAATGATAAGTCCATTGTTGATCATTTCGATGTTTGGGCTTGGTGCACAGTCGACCAGGAACGTATGAGAAAAAGTTGTTGCAGAAAATTTTCAATGAAGTTATTGGTTGGACAGCGGTACCTTATTGTCTTGGATGACATGTGGGATACTGCAACATTGGATGAGCTAACAAGACCTTTTCCTGAATTTCAGAAAGGAAGCCGAGTGATTATAACAAGTCGGAAAAAGGAAGTTGCTTTGCATGGAAAATGCCACAGTGATCCTCTTTATCTTCGATTGCTAAGATCAGAAGAAATTTGGGAGTTATTAGAGAAAAGGGTATTCGGAGAAGAACGTTGCGCTGATGAACTAAAGGATGTTGGAGAAAAGATAGCTCAAAAGTGTGATGGGCTTCCTTTAGTACTTGATCTAATCGGTGGAGTCATTTCAAGGAAGGAAAAGAAAGAGCTTTTGTGGGTTGAAGTTCTGAATAATTTGAGTTCCTTTATTTTTAAGGATGAAGAGGAAGTGGTGAAGGTTATACAATTAAGTTATGACCATTTGTCAGATCACGTAAAGCCGTGTTTGGTTTACCTTGCAATTTATCCAAAGGACAAAGATATAAGGATCTCTCAGTTGAAAGATTTTTGGATTGGTCAAGGGCTTGAGATGAAAATGCAGAAGAAGTACCTTTCGATAATTTTATTTTTCAAAATTCATGATCTTATGCATGACTTTTGTTATATAAAATCTAGAAAGGAAAAGGTGTTTGACTTCATAGGAGGTTCAAACGCTCCGTCTTCTTCTTCTGGTGTGATGGCACGAGGAATTACCATTCGTTATGTTAAACACCTCTTCTCTCTGAAGGTGTATGATGGGATTCATGATTGTCTTTCCTACAACAGTCACCTAAAACACTTGAGGCTTCTTAAAAGTTTGGATTTGAAGGGCCTAACATTGACAGATTCTTTGCTGGATGAAATTGGTATGCTCGTTCATTTGAAGTACTTAATCATTCAGACGAAGGCAAAAGCTCTCCCTCCGTTATTTTCAAACCTCTGCAATCTAGAAACTCTATCGGTGTATAACATTGAGAGACCATGCATGATACTATCACCTTGTTTTTGGAGTCTTGCAAAGCTACGAGATGTGCGGATGATGGAATGTGCTCTCTTTGAACCAACTGTGTTAGATGAGGACTCAAGGTTAGAAAATTTGAGAACATTACAGCATCTCTCCCTTCCCGGTTCAGAAGACATGGAGGATATTTTCAAAAGGTTTCCTAATCTTCAAATCCTTAGTGTCTCTATCATAGCAGAGAAGATTTGTTTTCCAAGATTGGATGTCCTTAACGAACTTGAACAACTCAATTTATCTGCTTCTTGGGATTCATTCCATGAATATACACACGACTTCCCTTTGAGCTTGAAGAAAATGAGGTTGCAAGGGCTCGCTCTGACATCCGATTCATTGTCAAGAATTGCTAGACTACCCAACCTTCAAAAACTAAGTCTAAAAAACGCAATCATCGATGGGGGGCCAGGAGAATGGAACATGGAAGATGTCACCTTCAAGAATCTCAAATATCTAAAATTGGATAGTGTGGAATTTTCTGAATGGCAGGTTGATGCAGAGAAATCATTTCCCGTGCTCGAGATGTTAGATATAATTACATGTGAGAAGCTTATGGACATCCCAGATAGTTGTGGAGATATTGCGTCATTAGAGCTTATCAAAGTATGGTTTAGCCCTCAGCTTAAAGAGTCAATTCTTCAAT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8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CAAAATGACATTGACAATGCGTTAGATCAGCTAAGATGGTACAAGAGTGGAGGTGATTTGGCTAGAATCAGGATTGGTGTAATTGAGATGCTTGAAATAAACCTAAGATTTTTTAGAACCTTTATAAAGTACCATCATGTTCTTTTTCCTAATTCGTATGTCGAACTCAGGCGGACGTTCAAATCAATTGTGGAATTGCTTCATGTAGTTTTTCGTGGAATTCCAGATGAATGCAAAATTAACCTTAATCTGGAAAGGCTGGAATCATACTTGCTAGAGTTCATTGAAGGTAATACCATTTTAAGGTATAATTATGAGTTGAATGATTCCTATTTGTCGGAATATATGGACTGGCTCGGAAAGAATCTAAATTATGTACTGGTGTTACTGGAATTCTTTCCTCCACCGAATAAAGAAAAATTTGAAATAAATGGAATTATAAAGCAAGTGAAAATCATTCAAAAGAAAATGAGATTTTTGAGTTACTTATATGCAACAGAGATAAATGGTTACGTCGACCATGAGAAGCTGGAGTTTTTAGAGACTCGAATTCAGTTCATGGCTAACAATGTGGAACAGTTTTGTCGTTCGTTTAGCATTGATGAGGAGGATGAAGATTTCATCTTGGATAAGCCTCCATATCTGTTATGCCTGATTGTGCTAGTGGAGCTGGAAATGAAGAAGATTTTTCTTGGTGAACTAAAGGCTTCAAAGTTTACTCAATCAAGAACTTTTAAGGCCAACAAATTGCCAAAAGGACTCTCACATCATCTCCACAGTCTTCTGATGTACCTTAAAAACAAAAAGCTCGAGAACTTTCCTAATAATGTTTCCGCTCGAAATATTGATGTAGCAATAGAGTTCTTGTTGGTTTTCCTTAATGCTGATGTGTCAAATCATGCTATTGATGGTAACTGGTTGAATGATGTTATGGAAAAGGTTGGAGCTATAGCGGGTGATGTTCTATACGTAATTCAAAAGCTTCTACCTAGCTCTATAAACAAAGATGACACTAGCAAAATCAATATTTGGTCGATACAGATATTGGAGAAAACTAAAGATCTTAAGGCACAAGTGGAGACGTACTACAAATCCTTAAAATTCACTCCACCATCTAAACATCTGCCAACTCGACCTAGCAATCCTGTGAATGATGAGGAGATAGTAGGATTTGAGAATGACACAGAAAAGATGATTCAGTATTTGATTAGAGGTACAAATGAGCTAGATGTCCTCCCAATTGTAAGCATGGGAGGACAAGGGAAAACGACTATTGTTAGCAAGGTGTATATTAATGGCATAATTGTTTCTTACTTCAATGTTCGAGCATGGTGCATCATTTCCCAAACATATAACCGGAGAGAGCTATTACAAGAAATGTTTAGTCAAGTTACTGGTTCAAAGGATAAGGAAGATAAGGATGACATCCTTGCTGACAAGTTGAGGAAACACCTAATGGGAAAAAGATATCTCATTGTCTTGGATGATATGTGGGATGGCACTGCATGGGATGACTTAAGGCTTTCCTTTCCAGATGTTGGAAATAGAAGCAGAATAGTAGTAACAACTCGACTTGAGAAAGTGGGTGCCTATGTCATGCACCATATTGATCTGCACATCCTTCTATTTCTCACACCAGAAGAGAGTTGCCAATTGTTGCAGAAAAAAAGTATTTCAGCAGGAAGGTTTGCCCACCTAAACTACAAGATGGTGAGTCTAGCAATTGCGAAAAGATGCAAAGGATTGCCTCTAGTAGTTGTCTTGGTTGCTGGAATAATCAAAAGGAAGAAAACGGAAGCCTCTTGGTGGGAAGTGGTTGAAAAATCTCTTCTTTCCTCTCATGGTGAATCTGAAGGATACAGTCTGTCAGTTGTGCAGTTAAGTTATGATAACTTACCTGACCATTTAAGACCATGCCTTCTTTACATGGGGATGTTTCTGGAGGACGCAAAAATTCCAGTGTCTAAATTGATAAGTTTATGGATTGAGGAAGGTTTCGTGCAGAACATTGAATCTGGGAGAGTAATGGAAGAGGCAGCGGAAGGTTACTTGATGGATCTCATCCACAGTAACGTGGTAATGGTTTCAAAGAGAAAATATAATGGTAAAGTCAAATATTGTCAGGTTCATGATGTGGTGCTTCACTTTTGCTTGGAGAGGAGTAGAGAAGAGAAGTTTATGCTACTAGTAAAGGGGCATTATAGCCACCAGTTTCAACCTTCTGAATGGAAGAAAAGTCGAGTGAGCTTCAATTACAGTAATGAGCTTTCCAAGTTTGCATCTCTGATATCCAAAACACGGAAAACTTTTAATCAACACTTGAGGTCATTGATAATGACGAATGGAGGTCTATTTCATATCTCATATGGTTGGGATCCCTTCCGTCAGTGTAGTAAATTGAGACTTGTTAAGGTCTTGGATTTGAGTTCTCATAAAGTGGAGTGTTTGTCGTCAGCTACATTGCAACCACTAATTCACCTGAAGTACCTTGCACTTCACACAAGTAAATTTGATTTTCATCCAGAATCACATCTTCCCAATCTCGAAACTTTGATTGTGAATTGTTATGCCAACACTATGTTGTTACCAAGGAATTTTTGGAAAATGGGAAAATTAAGGCATGTTGACATGCATTTGCCTGAATTTGATAAGCAAGGGATCTTTGAAGAATCCTCTAAATTGGAAAATTTGAGGATATTAAGGGCAGTTGTAATTGAAATTGATATGGTGGATCTGTTATTAGGGAAGTGTCCTAATGTTCAAGAACTTCGAATCAGGTTTAAAGGCAATAGAAAATCCAGAGAGCCTTTTTGTCCCACATTGGAGTCTTACCAAGCTTCAATCAGTTTGCATTTCCTTTATGGGGTCCCCAATTCCATCGGAGTTACACTTGCCTTCAAATTTGTATTAGATGGGATTCATATAGAAAAAGCAATTTATTTCACTGTGGGACTACCAAATCTGGAGTGTCTCCATTTAAGGGATTTCACTCATTCCGAAGAGTGGTACCTTCCTATAGATATCACACTGCATAAACTTAAGTTCTTGAAACTGTCCTACTTACGTATCTCAAGGTGGAATGTCTCGGAGGAATCCTTTCCCCTGCTTGAAACACTTGTTATAAATGGGTGTTGTGAGCTTGAGGAGATCCCGTTAAGCTTTGCAAATATTCTAACACTGAAACAGATTAAGTTGATGTACTCTGGGAACGAATCTCTGGAGGCTTCAGTTGAGAGAATTAAAGAAGAAATCACAGAGAATGAAGGATGTGACCGTCTTAATGTCATCATTATCAAACTAAGTGAAAAAACAAACTCATATCCTGTGTGTGCTGCTTTTAAGTATCTAA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55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AAAGCAAAATATAATGAAATAGTAAGAGAGTCGCAGGTGTCATTTTCTGCTCTTCTCAAGGACGTTGTCAATGTTCTGGATTTCATGGAGAGGTTAAAGAATGAAGAAGATCAAATAGCTGTTGACATGGCCGATCAAATTGAAAATCTGAAATTTGTGCTAGCATTTATTTGTACGTACGTCCAGCTTTCTTATTTCAATTTGGAGAAGTTTGAAGATACAATGAATGCTGCAAAAAGAGAGGTTAAAGATCTGCTTCGATCAATTTTGGATGATGTTGACAACAACATCGGGTGTAAATACAACTACATGAATCATACCCTTCCTAGCCTCGCCAATAATATGGATGATTGTATCGGCTCATGTCAGCGTTCTAAATCAAGTGCCATCATTACTGAGGAGCAGTTGAACTTCCTCCTTCTGAATCTCCATCATCTATCCAAGTTTCTTGCTGAAAAGGTTTATCCATATGAGATTCTTCAGAATGTGTGTGGCAACATGAGAGATTTCCATGGGTTGATAGTGAATGGTTGCATTGAGCACGAGATTGTTGAATATGTCTTACCTCAGTTTCAACCTATGGCTGAGAGAGTTGGACTCTTCCTTTGGGATGAAACAATTAGTGAAGACTCTCAAGTCTTCAAGCTAGCTCATCTGTTCTTGAAGATTTTTCCAACTGAACTGGACGTGATGCACATATGTTTTACAAATTTGAAAACACCAACTTCAGCAGAAGTTGGACGCTTTATTAAGAAGCTCCTGGAAACCTCTCCGGACATTCTTAGGGAATATCTGATTCATCTACAAGAGCACATGGTAAATGTTACTACCACCAGTATTTCAGGGGCTCGAAACATTCACATCATGATAGAGTTCCTATTAATTATTCTATCTGATATGCCCAAGGACTTGATTCATCATGACAAATAATTTGATCTGTTGGCTCGTGTTGGTGCACTTACCAGGGAGGTATCAACTCTTGTTTGGGACTTAAAAGAGAAATCAAGGAATGAAGAGAGTGTCAATGAAACAAATCTTGCAACTCTAGACTTGTTGGAAAATATTGAACCCGTCAAGGAAGATCTCAAACATGTTTATCTAAAAGCCCCGAACTCATTTCAACATTGCTTCCCCATGAGTGATGGACCACTCTTCATGCATCTGCTACACAGACACTTAAATGATTTGCTAGATTCCAATGCATATTCAATTGCTTTGATAAAGGAAGAAATTGGGCTGGTGAAACAAGACCTAGAATTCATAAGATTCTTTTTCGTGAATGATGAGCAAGAATTGTATAAAGATCTTTGGGCACATGTATTAGATGTGGCATATGAGGCAAAAGATGTCATTGATTCAATTATTGTTCGAGATAATGGTCTCTTACATCTTATTTTCTCACTTCCCATTACCATAAAAAAGATCAACCTTATCAAAGAAGACATCTCCAATTTACTTGAGAAGATTCCCAAGGATAGGAGCCTCATTGTTGTAAACTCTCCCAAGAAGTCAGTTGAAAGCAAGTCATTGACAACTGGTAAAATAATTGTAGGTTTTGAGGAGGAGACAAATTGGATAATTAGGAAGCTCACCAGTGGACCGGCAGATCTAGATGTCATTTCGATCACTGGAATGCCGGGTTCGGGTAAAACTACTTTGGCATACAAAGTATACAATGATAAATCAGTTTCTAGTCATTTCGACCTTCGTGCATGGTGCACAGTCGGCCAAGAATATGACGAGAAGAAGTTGTTGCATAAAATTTTTAATCAAGTTAGTGACTTGGATTCAAAATTGAGTGAGAATATTGATGTTGCTGATATGCTACGGAAACAACTGTTTGGAAAGAGGTACCTAATTGTGATAGATGACGTGTGGGATACTACTACATGGGTTGATTTAACAAGACCTTTTCCTACAGTTGAGAAAGGAAGTAGAATCATTTTAACAACTCGAGAACTGGAAGTGGCTTTGCATGGGAAGCGCACCACTGATCCTCTTAACCTTCGATTGCTAAGACCAGAAGAAAGTTGGGAATTATTTGAGAAAAGAGCATTTGGAAAGGAGAGTTGCCCTGATGAACTATTGAATGTTGGAAAAGAATTAGCCCAAAATTGTAAAGGGCTTCCTTTGGTGGCTGATCTGATTGCTGGAGTTGTAGCAAGGAAGGAAAAGAAAAAAACTGTGTGGCTTGAAGTTCGAAATAATTTGAGTTCCTTTATTTTGAACAGTGAAGTGGAAGTGATGAAGGTTATAGAATTAAGTTATGACCATATACCAAATCACCTGAAGCCATGCTTTCTTTACCTTGCAAGGTTTCCAAAGGACAGTCCAATGATAATCCTTGCGTTGAAAGATTTTTGGCGTGCTGAAGGACTTGTGGAACAGACAGAGATGAAGAGTGTGGAAGAAGTGATGGATGTTTATTTGGACAACTTAATTTCCAGTAGCTTGGTATTTCTTTTCAATGAGATAGGTGATCACCCGACTTGCCGACTTCATGATCTTGTGCATGACTTTTGTTTGATGAAAGCAAGAAAGGAAAAGTTGTTTGATCGGATAAGTTCAAGTGCTCCACCTTCTTCTTCAGATTTGATGCCACGTATAGTGACCATTGATTGTAACAGCGAGTTCTTTCTGCTTAACAATTTTGTCCTGTTCGGTTCAAATAAGATAAGGCATTCTGGTAAACACCTGTATTCTTTGAGGATAATTGGAGACAAGCTGGACGACCGTCTTTCTGATATTTGTCACCTGAGACACTTGAGGCTTCTTAGAGTGTTGTACCTGGATCCCTCTTTTATCAAGGTGAAAGATTCTTTGCTGAATGAAATATGCATGTTGAATCATTTGAGGTTCTTATGCATTGGGACAGAAGTTAAATCTCTGCCTACGTCTTTATCAAACCTCTGGAATCTAGAAACGCTCTTGGTGTCTAACATAGGATCAACCTTGGTACTATTACCGAGAATTTGGGATCTTGTGAAGTTGCGAGTGCTGTTCATGAGTGCATGTTCTTTCTTTGATTTGAATTCAGATGAACCAATACTGATAGCAGAGGACACAAAGTTGGAGAACTTGAGACAGTTAGAGAATCTCGAGCTTTCCTATTCGAAAGACGCAGAGGATATTTTCAAAAGGTTTCCCAATCTTCAAGGGCTTGCATTTCGTCTCAAGGAATCATGGGATTATTCAACTGAAGGATATTGGTTCCCGAAATTGGATTTCCTAACTGAACTAGAAGACCTTAGAATTGTTTTTGAAAGTTCAAACACAAATGACAGTGGGCCCTCTGTAGCAACAAATCGGCCATGGGATTTTCACTTCCCTGCGAGTTTGAAAAGTTTGTGGTTGGGTGTGTTTCCTCTGTCATCCGATTCGCTATCAATAATAGCGAGACTGCCCAACCTTGAAAATTTGACCCTTAAGAACACAATCATCCAGGGGGAAGAATGGAACATGGGTGAGGAAGACACCTTTGAGAATCTCAAATTCTTGGAGTTGGATGAAGTGGCTCTTGCTAAGTGGGAGGTTGGAGAGGAATCCTTTGCCGTGCTTGAGAAATTAGTACTGTGGAGATGTCGGAAGCTTGATGAGATTCCGCCTAGTTTTGGAGATATTTATTCATTAAAAATTATCAAAGTTGATTATAACCGTCATCTTAAAGATTCCGCTATGATGATTAAGCAATATGTTGAAGATATGACGGGAGAAGATAAGCTTCAAGTCCATTGCCTGCTCAAGTC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55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GATGATATGTGATAGAAATGTGGCTTTGGTCTTTTGGCAGGTGTCATTTTCTGCTCTTCGCAAGGACGTTGTCAATGTTGTGGATATCATGGAGAGGTTAAAGAATGAAGAAAATCAAATAGCTCTTGACGTGGATCTAATTGGAGATCTGAAATTTGTGCTGGCATCAATTTGTGCAAACGTCCTGCTTTCTTATTCCGATTTGGAGCAGTTTGAAGATGTAATGACTTTGCTAAGAGAAATTGTTAAAGATCTGTGTCAATCAATTTTGGTTGATGTTGACAATAAATACAACATGCCTCATGTCCTTGGTAGCCTCATGGATAATATCGATGATTGTATCAGCTCATGTCCTCATTCTACATCCATGACTGAGGAGGAGTTGGACTTCCTCCTCCTGAATCTCCATCATATATCCAAGTATCTTGCTGAGAAGAATTTTCCATTAGTGACTCAGTATGAGATTCTTCAGAATGTGTGTGGCAATGTAAGAGATTTCCATGGGTTGATAGTGAATGGTTGCATTGAGCACGAGAGTGTTGAATATGTCTTACCTCAGTTTCAACTCATGGCTGAGAGAGTAGGACTCTTTCTTTGGGAGTGTCATACACAGTCTGGACTCTCTGAGCTAGATGAGGATGATCAGACTGATAAACACTCTCACCTCATCATGTTAGAACATCTACTCTTGAAGATTATTCCAATTGAACTAGAAGTTATGAACATAGGTTATACAAATTTGAAAGCTTCAACTTCAGCAGAAATTGGACGCTTCATTAAGCAGCTCCTGGAAACCTCTCCGGACATTCTTCGGGAATATTTTATTCATCTTCAAGAGCACATGGTAACTGTTATTACCCCTAGCACCTTAGGGGCTCGAAACATTCATGTCATGATTGAGTTCCTACTAATTATTCTTTTTGATATGCCCAAGGACTTTATTCATCATGACAAATTATTTGATCTTTTGGCATTTGTTGGAGCACTTATCAGGGAGGTATCAACTCTTGTTCACGACTTAGAAGAGAAATTAAGGAATAAAGAGAGTACCGATGAGACAAATCGTGCAACCCTAAAGTTGCTGGAAAATATTGAACTCCTCAAGGAAGATCTCAAACATGTTTATCTGAAAGTCCCGGATTCATCTCAATGTTGCTTCCCCATGAGTGATGGACCGCTCTTCATGCATCTACTACACATACATTTGAATGATTTACTGGATTCCAATGCTTATTCAATTGCTTTGATAAGGGAAGAAATTGAGTTGGTGAAACAAGACCTAGAATTCATAAGATCGTTCTTGGTGAATGTTGAACAAGAAATGTATAAAGATCTCTGGGCACGTGTTTTAAATGTGGCATATGAGGCAAAAGATGTCATTGATTCAATTATTTTTCGAGATAATGGTCTCTTACATCTTATTTTCTCACTTCCCATTACCATAAATAAGATCAAGCTTATCAAAGAAGATATCTCCAATTTACATGAGAAGATTCCTGAGAACAGAGGTCTCATTGTTGTAAAATCTCCCAAGAAGCTAGTTGAAAGCGAGTCATCACCGGCTGGTAAAATAATTGTAGGTTTTGAGGAGGAGACAAACTTGATACTTAGAAAGCTCACCAGTGGACCGGCAGATCTAGATGTCATTTCGATCACTGGTATGCCGGGTTCAGGTAAAACTACTTTGGCGCACAAAGTATACAATGATAAATCAGTTTCTAGCCATTTCGACCTTCGCGCATGGTGCACAGTCGACCAAGAATACGTCGACCAAGGATATGACGAGAAGAAGTTGTTGGATAAAATTTTCAATCAAGTAAGTGACTCATATTCAAAATTGAGTGAGAATATTGATGTTGTTGATAAGCTACGGAAACAACTGTATGGAAAGAGGTATCTTATTGTCTTAGATGATGTGTGGGATACTACTACGTGGGATGAGTTAACAAGACCTTTTCCTAATGGTATGAAAGGAAGTAGAATTATTTTGACTACTCGAGAAAAGGAAGTGGCTTTGCATGGAAAGCGCTACACTGATCCTCTTGAGCTTCGATTGCTAAGATCAGAAGAAAGTTGGGAGTTATTAGAGAAAAGGGCATTTGGAAACGAGAGTTGCCCTGATGAACTATTGGATGTTGGTAAAGAAATAGCCGAAAATTGTAAAGGGCTTCCTTTGGTGGCTGATCTGATTGCTGGAGTCATTGCTGGGAGGGAAAAGAAAAGGAGTGTGTGGCTTGAAATTCTAAATAATTTGCATTCCTTTATTTTGAAGAATGAAGTGGAAGTGATGAAAGTTATAGAAATAAGTTATGACCACTTACCTGATCATCTCAAGCCATGCTTGCTTTACTTTGCAGGTTGGCCAAAGGACACTGCAGTGACAATCTATGAGTTGAAAGTTTTATTGGATGCTGGAGGATTTGTGGAAAAGACGGAAATGAAGAGTATGGAAGAAATGGTGAAGATTTATGTGGATGATTTAATTTCCAGTAGCTTGGTAATTTGTTTCAATGAGATAGGTGATTATCCAACTTGCCAAGTTCATGATCTTGTGCATGACTTTTGTTTAATAAAAGCAAGAAAGGAAAAGTTGTTTGACCGGATAAGTTCAAGTGCTCCATCAGATTTGTTGTCAAGTAAAATTACCATTGATGATGATGAGGAGCACTCTGGGCTTAATTTTGTCCTGTTCGGTTCAAATAAGAAAAGGCATTCTGGTAAACACCTCTATTCTTTGAGGATAAATGGAGACAAGCTGGACGACCATCTTTCTGATACATTTCACCTAAGACACTTGAGGCTTCTTAGAGCGTTGTACCTGGATCCCTCTTTTATCAAGGTGAATGATTCTTTGCTTAATGAAATATGCATGTTGAATCATCTGAGGTACTTAAGAATTGGGACTGAAGTTAAATATCTGCCTTTGTCTTTCTCAAGCCTCTGGAATCTAGAAACCCTGTGGGTGGATAACGAAGAATCAACCTTGATACTATTACCAAGAATTTGGGATCTTATAAAGTTACGAGTGCTGGTCATGACTGCTTGTTCTTTCTTTGATATGGATACAGATGAACCAATTCTGGTAGCAGAGGACACAAAGTTAGAGAACTTGACATTATTAGAGAAACTCGTGCTTTCGTATTGGAAAGATACAGAGGATATTTTCGAAAGGTTTCCCAATCTTCAAGATCTTTCATTTGAACTCAAGGAATCATGGGATTATTCAACAGAGCAATATTGGTTCCCGAAATTGGATTTCCTAACTGAACTAGAAGACCTCACTGTAGAGTTTGAAAGATCAAACACAAATGATAGTGGGTCCTCTGCAGCCATAAATTGTCCATGGGATTTTCACTTCCCTTCGAATTTGAAAAAATTGTCGTTGTATGACTTTCCTCTTATATCCGATTCACTATCAACAATAGCGAGACTGCCCAACCTTGAAGAGTTGTACCTTTATGATACAATCATCCATGGGGAAGAATGGAACATGGGGGAGGAAGACACCTTTGAGAATCTCAAATGTTTGAAGTTGCAAAGAGTGACTCTTGCCAAGTGGGAGGTTGGAGAGGAATCCTTTCCCGCTCTTGAGAAATTAAAACTGGAGGGATGCTGTGATCTTGAGGAGATTCCGCCTAGTTTTGGGGACATTTGGTCACTCAAAATTATCAAACTTGTAGAGAGCCCTCAACTTGAAGATTCCGCTATGAAGATTAAGGTATATGCTGAAGATATGAGGGGAGGAGACGAGCTTCAAGTCGTTGGCCGGAAGAATATCCCGTTATATA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08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AAACGAAAAGATAATGAAGAAGCAAACAACTCATTGGTAAGCTTTTCTGCTCTTCACAAGGACATTGCCGATGTTTTGGATTTCCTAGAGAGATTAGAGAATGAGGAAAATCAAAAAGCTCTTGACAAAGATCTAGTTGAAAAGCTAAAATTGGAGCTGGCATTTATTTGTACATATGTCCAGCTTTCTTATTGCAATTTGGAGCAGTTTGAAGATATAATGACGAGAAAAAGACAAGAGGTTGAGAATCTGCTTCAACCACTTTTGGATGATGATCGCAAAGACGTCGGGTGTAAATATGTCCTTACTAGCCTCGCCGGTAATATGGATAACTGTATCAGCTTGTATCATGGTTCTTCTAAATCAGATGCCACCATGATGGATGAGCAATTGGACTTCCTCCTCTTGAATCTCTATCATCTATCCAAGCATCGTGCTGAAAAGATGTTTCCTGGAGTGACTCAATATGAGGTTCTTCAGAATGTATGTGGCAATGTCAGAGATTTCCATGGGTTGATAGTGAATGGTTGCATTAAACATGAGATGGTTGAGAATGTCTTACCTCTGTTTCAACTGATGGCTGAGAGAGTAGGACACTTCCTTTGGGAGGATCAGACTGATGAAAATGCTCAACTCTCCGAGCTAGATGAGGATGATCAGACTGATGAAAATGCTCAACTCTCCGAGCTAGATGAAGATGATCAGAATGATAGAGACTCTCGACTCTTCAAGCTAGCACATCTACTCTTGAAGATTGTTCCAATTGAATTGGAGCTTATGAACATATGTTATACAAATTTGAAATCTTCAACTTCAGCAGAAGTTGGACGCTTCATTAAGAAGCTCCTGGAAACCTCTCCGGACATT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TTTTGAGGAGGAGACAAAATGGATACTTAGAAAGCTCATTGGTGGACCAACAGATCTAGATGTCATTTCGATCACTGGTATGCCGGGTTCAGGCAAAACTACTTTGGCATTCAAAGTATACACGGATAAATCAATTTCTTGTCATTTCGACCTTCGCGCATGGTGCACAGTCGACCAAGAATATGACGAAAAGAATTTGTTGAATAAAATTTTTAATCAAGTTAATGGCTCGGATTCAAAATTGATTAAGAATATTGATGTTGTTGATAAGCTACGGAAACAACTGTATGGAAAGAGGTATCTTATTGTCTTAGATGACGTGTGGGATACTACTACATGGGATGAGTTAACAAGACCTTTTCCAGAAGTTGAGAAAGGAAGTAGAATTATTTTGACAACTCGAGAAAAGGAAGTGGCTTTGCATGGAATGATCTACACTGATCCTCTTAACCTTCGATTGCTAAGATCAGAAGAAAGTTGGGAGTTATTAGAGAAAAGGGCATTTGGAAACGAGAGTTGCCCTGATGAACTATTGGATGTTGGTAAAGAAATAGCCGAAAATTGTAAAGGGCTTCCTTTGGTGGTGGATCTGATTGCTGGAGTCATTGCTGGGAGGGAAAACAAAAAGAGTGTGTGGCTTGAAGTTGTAAATAATTTGCATTCCTTTATTTTGAAGAATGAAGTGGAAGTGATGAAAGTTATAGAAATAAGTTATGACCACTTACCTGATCACCTGAAGCCATGCTTGCTTTACTTTGCAAGTAGGCCGAAGGACAAAGAATTGACAATCTATGAGTTGAAATGTGTATGGGGTGCTGAAGGGTTTGTGGAGAAGACAGAAATGAAGAGTATGGAAGAAGTGGTGAAGATTTATTTGGATGGTTTAATTTCCAGTAGCTTGGTAATTTGTTTCAATGAGATAGGTGATGACCCGACTTACCAAGTTCATGATCTTGTGCATGACTATTGCTTGATAAAAGCAAGAGAGGAAAAGTTGTTTGATTTGATAAGTTCAAGTGCTACATCAGATTTGTTGCCTCGTCAAATTACCATTGATTATGATGATGATGAGGAGCACTTTGGGCTTAATTTTGACCTGTTCGGTTCAAATAAGAAAAGGCATTCTGGTAAACACCTCTATTCTTTGAGGATAAATGGAGACAAGATGGGCGATTGTCTCTCTGATACATTTCACCTAAGACACTTAAGGCTTCTTAGAGTGTTGTACCTGGGTCCCTCTTTTATCATGGTTAAAGATACTTTGCTGAATGAAATATGCATGTTGAATCATTTGAGGTACTTAAGAATTGGGACACAAGTTAAATCTCTGCCTTTGTCTTTCTCAAACCTCTGGAATCTAGAATTCCTGCGGGTGGATAACAAAGAATCAACCTTGATACTATTACCGAGAATTTGGGATCTTGTAAAATTGCGACTGGTGGCCATGAATGCTTGTTCTTTCTTTGATATGGATGCAGATGAATCAATACTGATAGCAGAGGACACAAAGTTAGAGAAGTTGACATTATTAGGGCAACTCCTGCTTTCCTATTCGAAAGATACAGAGGATATTTTCAAAAGGTTTCCCAATCTTCAACATCTTACATTTGAACTCAAGGAGTCATGGGATTATTCAACAGAGCATTATTGGTTCCCGAAATTGGATTTCCTAACTGAACTAGAAGACCTCAAAGTAAGTTTTGCAAGTTCAAACACAAATGACAGTGGGTCCTCTGCAGCCATAAATCGGCCATGGGATTTTCACTTTCCTTCGAGTTTGAAAAGATTGTGGTTGAATGAATTTCCTATGACATCCGATTCACTATCAACAATAGCGAGACTGCCCAACCTTGAAGAGTTGTTCCTTTATGAGACAATCATCCATGGGGAAGAATGGAACATGGGGGAGGAAGACACCTTTGAGAATCTCAAATATTTGAAGTTGTATCAAGTGACTCTTTCCAAGTGGGAGGTTGGAGAGGAATCCTTTCCCTCCCTTGAGAAATTAAAACTGGAGGGATGTCGTAAGCTTGAGGAGATTCCGCCTAGTTTTGGGGATATTTATTCATTGAAAATTATCAAACTTGTAAAGAGCCCTCAACTTGAAGATTCTGCTCTCAAGATTAAGGAATACGCTGAAGATTTGAGGGGAGGGGACGAGCTTCAGATCCTTGGCCAGAAGAATATCCCGTTATTTAA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3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CAAACTTGACTAGTTCAGGTAAAACTACTTTGGCGTACAAAGTCTACAATGATAAATCAATATCTAGTCATTTTGACCTTCATGCAGTTGGCCAAGAATATGACGAGAAGAAGTTGTTGGATAAATTTTTTAATCAAGTTAGTAACTCAGATTCAAAATTGAGTGAGAATATTGATGTTGCTGATAAGCTACGGAATGGAAAGAGGTATCTTATTGTCTTAAATGACTTGTGGGATGCCGTAACATGGGAGTAGTTAACAAGAATTTTTCCCGAAGTTGAGAAAGGAAGTAGAATTATATTGACGACTCGAGAAAAGAAAGTGGCTTTGCATAGAAAGTTTCACACTGATCTTCTTGACCGGGAGAAAAGGGCATTTGGGAAAGAGAGTTGCCCTGATGGACTGTTGGATGTTGGAAAAGAAATAGCTCGAAAATGTAGAGGGTTTCCTTTGGTGGCTGATCTGATTGCTGGAGTCATTGCGGGTTTGGAAAAGAAAAACACGGTGTGGCTTGAAGTTCAAAATAATTTGAATTCCTTTATTTTGAACAGTAAAGTGGAAGTGATGAAGGTTATAAAATTAAGTTATGACCATTTACCAGATCACCTCAAGCCATGCTTTCTTTACTTTGCAAGTTTCCAGAAGGACAGAAAGATTTTAGTCAATTATTTGAAAGATGTATGGTGTGCC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53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AGATTAAAGGATGAAGAAGATCAAAAGGCTGTTGATGTGGATCTAATTGAAAGCCTGAAATTGAAGCTGACATTTATTTGTACATATGTCCAGCTTTCTTATTCCGATTTGGAGCAGTTTGAAGATATAATGACTAGAAAAAGACAAGAGGTTGAGAATCTGCTTCAACCAATTTTGGATGATGATGGCAAAGAAATCGGGTGTTATACAAATTTGAAAGCTTCAACTTCAGTAGAAATTGGACTCTTCATTAAGCAGCTCCTGGAAACCTCTCCGGATATTCTTCGGGAATATCTTATTCATCTACAGGAGCACATGGTAACTGTTATTACCCCTAGCACTTTAGGGGCTCGAAACATTCATGTCATGATTGAGTTCCTATTAATTATTCTTTCTGATATGCCCAAGGACTTTATTCATCATGACAAATTATTTGATCTATTGGCACTTGTTGGAGCACTTATCAAGGAGGTATCAACTCTTGTTCGCGACTTAGAAGAGAAATTAAGGAATAAAGAGAGTACCGATGAGACAAATCGTGCAACCCTAAAGTTGCTGGAAAATATTGATCTCCTCAAGGAAGATCTCAAACATGTTTATCTGAAAGTCCCGGATTCATCTCAATGTTGCTTCCCCATGAGTGATGGACCGCTCTTCATGCATCTACTACACATACATTTGAATGATTTACTGGATTCCAATGCTTATTCAATTGCTTGGATAAGGAAAGAAATTGAGCTGGTGAAACAAGACCTAGAATTCATAAGATCGTTCTTGGTGAATGTTGAACAAGAAATGTATAAAGATCTTTGGGCACGTGGTTTAGATGTGGCATATGAGGTAAAAGATGTCATTGATTCAATTATTGTTAGAGATAATGGTCTCTTACATCTTATTTTCTCACTTCCCATTACCATAAAGAAGATGAAGCTTATCAAAGAAGAGGTCTCTGATTTACATGAGAACATTTCCAAGAACAGAGGTCTCATCGTTGTGAACTCTCCCAAGAAACCAGTTGAGAGAAAGTCATTGACAACTGATAAAATAATTGTAGGTTTTGAGGAGGAGACAAACTTGATACTTAGAAAGCTCACCAGTGGACCGGCAGATCTAGATGTCATTTCGATCACTGGTATGCCGGGTTCAGGTAAAACTACTTTAGCATACAAAGTATACAATGATAAATCCGTTTCTAGCCATTTCGACCTTTGTGCATGGTGCACGGTCGACCAAGGATATGAGGAGAAGAAGTTGTTGGATAAAATTTTCAATCAAGTAAGTGACTCATATTCAAAATTGAGTGAGAATATTGATGTTGCTGATAAGCTACGAAAACAACTATATGGAAAGAGGTATCTTATTGTCTTAGATGACGTGTGGGATACTACTACATGGGATGAGTTGACAAGACCTTTTCCTGAAGCTAAGAAAGGAAGTAGAATTATTTTGACAACTCGACAAAAGGAAAGTGGCTTTGCATGGAAAAGCTCTACACTGCTCCTCTTAACCTTCGATTGCTCAGAAGAAAGTTGGGAGTTATTAGAGAAAAGGGCATATGGAAACGAGAGTTGCCCTGATGAACTATTGGATGTTGGTAAAGAAATAGCCGAAAATTGTAAAGGGCTTCCTTTGGTGGCTGATCTGATTGCTGGAGTCATTGCAGGTTTGGAAAAGAAAAAGACAGTGTGGCTTGAAGTTCGAAATAATTTGAGTTCCTTTTTTACGAACGGTGAAGTGAAAGTGATGAAGCTTATAGAATTAAGCTATGACCATTTGCCACATCACATCAAGCCATGCTTTCTTTACCTTGCAAGCTTTCCGAAGGACACTGCAATCTTAATCTTTGTGTTGAATGGTTTATGGCATGCTGAAGGACTTGTGGAACAGACAGAGATGAAGAGTGTGAAAGAAGTGATGAAGGTTTATTTGGATAACTTAATTTCCAGTAGCTTGGTAATTGCTTTCAATGAGATAGGTGATGACCCGACTTACCAACTTCATGATCTTGTGCATGAATTTTGTTTGATAAAAGCAAGAGAGGAAAAGTTGTTTGACCATATAAGTTCAAGTACACCATCTTCTTCTTCAGATTTGATGCCACGTATAATGGCCATTCATTATAACAGCGAGTTATTGGGGATTAACAATTTTGTCCTGTTTGATTCAAATAAGAAAAGGCATTCTCGTAAACACCTCTATTCTTTGACCATAGATGGAGACAAGCTGGCCGATAGTGTTTCTGATACATTTCATCTAAGACACTTGAGGCTTCTTAGAGCCTTGGAACTGCATACCTCTTTTATCACGGTGGAAGATTCTTTGCTGAATGAAATATGCATGTTGAATCATTTGAGGTACTTAAGCATTGGGACACAAGTTAAATATCTGCCTTTGTCTTTCTCAAACCTCTGGAATCTAGAAATCTTGTTGGTGTTTAACGAAGGATCAACCTTGGTACTATTACCAAGAATTGGTGATCTTGTAAAGTTGCAAGGTCTGTCCGTGAGTGCTTGTTCTTTCTTTGATTTGGATGCAGATGAATCAATACTGATAGTAGAGGACACAAAGTTAGAGAACTTGAGAATATTAGGGAAACCCATGCTTTCCTATTCAAAAGATACAGAGGATATTTTCAAAAGGCTTCCCAATCTTCAAGTGCTTAAGTTTGATCTCAAGGAATCATGGGATTATTCAGCAGAGCAACATTGGTTCCCGAAATTGGATTTCCTAACTGAACTAGAAGAACTCACTGGTATTTTGCAAGGTCAAACAATAAATGACAGTGGGTCCCCTGCAGCCATAAATCGGCAATGGGATTTTCACTTCCCTTCGAATTTGAAAATATTGTTGTTGGATGAGTTTCCTCTGACATTCAATTCACTATCAACAATAGCGAGACTGCCCAACCTTGAAGAGTTGTTCCTTTATTTTACAATCATATGGGGGGAAGAATGGAACATGGGGGAGGAAGACACCTTTGAGAATCTCAAATATTTGGAGTTGCATCAAGTGACTCTTGCTAGGTGGGAGGTTGGAGAGGAATCCTTTCCTACACTTGAGAAATTGAAACTGGAGGGATGTTGTGATCTTGAAAAGATTCCGCCTAGTTTTGGGGATATTTATTCATTGAAAATTATCACACTTGTAGACAGCCCTAAACTTGAAGATTCCGCTATGAAGATTAAGGAATATGCTGAAGATATGAGGGGAGGGGATGAGCTTCAGATCCTTGGCCGGAATAATATCCCGTTATTTAA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7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AGATTAAAGAATGAAGAAGATAAAAAGGCTGTTGATGTGGATCTAATTGAAAGCTTGAAATTGAAGCTGACATTTATTTGTACATATGTCCAGCTTTCTTATTCCGATTTGGAAAAGTTTGAAGATATAATGACTAGAAAAAGACAGGAGGTTGAGAATCTGCTTCAACCAATTTTGGCTGATGATGGCAAAGACGTCGGGTGTAAATATGTCTTTACTAGCCTCACCAGTAATATGGATGACTGTATCAGCTTGTATCATCGTTCTAAATCAGATGCCACCATGATGGATGAGCAATTGGACTTCCTCCTCTTGAATCTCTATCATCTATCCAAGCATCGTGCTGAAAAGATGTTTCCTGAAGTGACTCAATATGAGGTTCTTCAGAATGTATGTGGCAACATAAGAGATTTCCATGGGTTGATAGTGAATGGTTGCATTAAACTTGAGATGGTTGAGAATGTCTTACCTCTGTTTCAACTGATGGCTGAGAGAGTAGGACATTTCCTTTGGGAGGATCAGACTGATGAAGACTCTCAACTCTCCGAGTTAGATGGGAATGATCAGACTGATGAAAATGCTCAACTCTCCGAGCTAGACGAGGATGATCAGAATGATAGAGACTCTAGACTCTTCAAGCTAACACATCTACTCTTGAAGATTGTTCCAACTGAACTGGAGGTTATGCACATATGTTATACAAATTTGGAAGCTTCAACTTCAGCAGAAGTTGGACGCTTCATTAAGAAGCTCCTGGAAACCTCTCCGGACATTCTCAGAGAATATCTGATTCATCTACAAGAGCATATGATAACTGTTATTACCCCTAGCACTTCAGGGGCTCGAAACATTCATGTCATGATTGAGTTCCTATTAATTATTATTCTTTTTGATATGCCCAAGGACTTTATTCATCGTGACAAATTATTTGATCTTTTGGCATTTGTTGGAGCACTTATCAAAGAGGTATCAACTCTTGTTTGCGACTTAGAAGAGAAATTAAGGAATAAAGAGAGTACCGATGAGACAAATCGTGCAACCCTAGACTTGCTGGAAAATATTGAATTCCTCAAGGAAGATCTCAAACATGTTTATCTAAAAGTCCCGGATTCATCTCAATGTTGCTTCCCCATGAGTGATGGACCGGTCTTCATGCATCTACTACACATACATTTGAATGATTTGCTGGATTCCAATGCTTATTCAATTGCTTTGATAAAGGAAGAAATTGAGTTGGTGAGACAAGACCTGGAATTCATAAGATCGTTCTTTGTGAATGTTGAGCAGGGATTGTATAAAGATCTCTGGGAACGTGTTCTAGATGTGGCTAATGAGGCAAAAGATGTCATAGATTCAATTATTGTTCGAGATAATGGTCTCTTACATCTTATTTTCTCACTTCCCATTACCATAAAGAAGATGAAGCTTATCAAAGAAGAGGTCACTGATTTACATGAGAACATTTCCAAGAACAGAGGACTCATCGTTGTGAACTCTCCCAAGAAACCAGTTGAGAGCAAGTCATTGACAACTGATAAAATAATTGTAGGTTTTGAGGAGGAGACAAACCTGATACTTAGAGAGCTCACCAGAGGACCGGCAGAACTAGATGTCATTTCGATCACTGGTATGCCGGGTTCAGGTAAAACTACTTTGGCATTCAAAGTATACAATGATAAATCAATTTCTTGTCATTTCGACCTTCGCGCATGGTGCACAGTCGACCAAGAATATGACGAAAAGAAGGAAAGAGGTATCTTATTGTCTGATGATGTGTGGGATACTACTACGTGGGATGAGTTAACAAGACCTTTTCCTAATGGTATGAAAGGAAGTAGAATTATTTTGACTACTCGAGAAAAGGAAGTGGCTTTGCATGGAAAGCGCTACACTGATCCTCTTGAGCTTCGATTGCTAAGATCAGAAGAAAGTTGGGAGTTATTAGAGAAAAGGGCATTTGGAAACGAGAGTTGCCCTGATGAACTATTGGATGTTGGTAAAGAAATAGCCGAAAATTGTAAAGGGCTTCCTTTGGTGGCTGATCTGATTGCTGGAGTCATTGCTGGGAGGGAAAAGAAAAAGACAGTGTGGCTTGAAGTTCAAAATAATTTGAGTTCCTTTATTTTGAACAGTGAAGTGGAAGTGAAGAAGGTTATAGAATTAAGTTATGACCATTTGCCACATCACATCAAGCCATGCTTTCTTTACCTTGCAAGTTTTCCGAAGGACACTGCATTAACAATATATGCAATGAATGGTTTATGGCATGCTGAAGGACTTGTGGAACAGACAGAGATGAATAGTGTGAAAGAAGTGATGGATGTTTATATGGATAACTTAATTTCCAGTAGCTTGGTAATTGCTTTCAATGAGATAGGTGAGTACCTGACTTGCCAAGTTCATGATCTTGTGCATGACTTTTGTTTGATAAAAGCAAGAGAGGAAAAGTTGTTTGACCAGATAAGTTCAAGTACACCATTTTCTTCTTCAGATTTGATGCCACGTATATTGACCATTGATTATGATGATGATGAGGAGCACTTTGGGCTATTCAGTTCAAATAAGAAAAGGCATTCTGGTAAACACCTCTATTCTTTGAGGATAAATGGAGACCAGCTGGATGACGGTCTTCCTGATTCATATCACCTAAGACACTTGAGGCTTCTTAGAGGATTGTACCTGGATCCCACTTTTATCAATGTGAAAGATTCTTTGCTGAATGAAATAAGCATGTTGAGTCATTTGAGGTTCTTACGGATTGGGACAGAAGTTGAATTTCTGCCTTTGTCTTTCTCAAACCTTTGGAATCTAGAAACTCTAATGGTTGAAAACGACGGAACAATCTTGATACTATTACCGAGAATTTGGGATCTTGTAAAGTTGCGAATTCTGTATGTGAGTAATTGTTCTTTCTTTGATATGGATGCAGATGAATCAATATTGATAGCAGAGGACACAAAGTTAGAGAAGTTGAAAATATTAGGGAAACTCGTTCTTTCCTATTCGAAAGATACAGAGGATATTTTCAAAAGGTTTCCCAATCTTCAATTTCTTCAGTTTGATCTCAAGGAATCATGGGATTATTTAACAGAGCAACATTGGTTCCCGAAATTGGATTTCCTAACTGAACTAGAAGACCTCACTGTATGTTTTAAAAGTTCAAACACAAACGACAGTGGGTCCTCTGCAGCCATAAATCGGCCATGGGATTTTTACTTCCCTTTGAATCTGAAAAAATTGCTTCTGATGGACTTTCCTCTGACATCCAATTCACTATCAACAATAGCGAGATTGCCCAACCTTGAAGAGTTGTCCCTTGGTCGTACAATTATTCAGGGGGGAGAATGGAACATGGGGGAGGAAGACACCTTTGAGAATCTCAAATTTTTGAAGTTGCAAAGAGTGACTCTTTCCAAGTGGGAGGTTGGAGAGGAATCCTTTCCCTCCCTTGAGAAATTAAAACTGGAGGGATGTCATGAGCTTGAGGAGATTCCACCTAGTTTCGGGGATATTAGTTCATTGAAAATTATCAAACTTGTAAAGAACCCTCAACTTGAAGATTCTGCTCTCAAGATTAAGGAATATGCTGAAGATATGAGGGGAGGAGACGAGCTTCAAGTCGTTGGCTGGAAGAATATCCTGTTATTTAA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7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CTCTGGGCACGTGTTTAAATGTGGCATATGAGGCAAAAGATGTCATTGATTCAGTTATTGTTCGAGATAATGGTCTCTTACATCTTATTTTCTCACTTCCCATTTCCATAAAGAAGATCAAGCTTACCAAAGAAGAGGTCTCTGATTTACATGAGAAAATTCCCGAGAATAGAGGTCTCACTGTTCTGAGCTCTCCCAAGAAGCCAGTTGAGAGAAAGTCATGGACAACTGGTAAAATAATTGTAGGTTTTGAGGAGGAGACAAAATGGATACTTAGAAAGCTCACTGGTGGACCGACAGATCTAGATGTCATTTCGATCACTGGTATGCCGGGTTCAGGTAAAACTACTTTGGCGTACAAAGTATACAATGATAAATCAATTTCTAGTCATTTTGACCTTCGCGCATGGTGCACAGTCGACCAAGAATACGAAGAGAAGAATTTGTTGGATAAAATTTTCAATCAAGTTAATGGCTCAGATTCAAATTTGATTGAGAATATTGATGTTGCTGATAAACTACGGAAACAACTATTTGGAAAAAGGTATCTTATTATCTTAGATGACGTGTGGGATACTACTACGTGGGATGCGTTAACAAGACATTTTCCTAATGGTATGAAAGGAAGTAGAATTATTTTGACAACCCGAGAAAAGGAAGTGGCTTTGTATGGAAAGCTCTACACTGATCCTCTTAACCTTCGATTGCTAAGATCAGAAGAAAGTTGGGAGTTATTAGAGAAAAGGGCATTTGGAAACGAGAGTTGCCCTAATGAACTATTGGATATTGGAAAAGAAATAGCCGAAAATTGTAAAGGGCTTCCTTTGGTGGTGGATCTGATTGCTGGAGTCATTGTTGTGAGGGAAAAGAAAAAGAGTGTGTGGCTTGAAGTTGTAAATAATTTGCATTCCTTTATTTTCAAGAATGAAGTGACGAAAGTTATAGAAATAAGTTATGACCACTTACCTGATCATCTGAAGCCATGCTTGCTATGCTTTGCAAGTTGGCCAAAGGACAGTGCAATGAAAATCGATGAGCTAAGAGATGTATGGGTTGCTGAAGGGTTTGTGGAAAAGACGGAAATAAGGAGTATGGAAGAAGTGGTGAAGATTTATTTGGATGATTTAATTTCCAGTAGCTTGGTAATTTGTTTCAATGAGATAGGTGGTTACCCAACTTGCCAACTTCATGATCTTGTGCATGACTTCTGTTTGATAAAAGCCAGAGAAGAAAAGTTGTTTAATTTGATAAGTTCAAGTGCTCCATCAGATTTGTTGTCACGTCAAATTACCATTGATAATGATGACGAGGAGCACTTTGGGCTTAATTTTGTCCTCTTCGGTTCAAATAAGAAAAGGCATTCTGGTAGACACCTCTATTCTTTGACCATATATGGAGACCAGCTGGATGACCGTCTTTCTGATACATTTCACCTAAGACACTTGAGGCTTCTTAGATTGTTGTACCTGAATCCCTCTTTTATCAAGGTGAAAGATTCTTTGCTGCATGAAATATGCATGTTGAATCATTTGAGGTTCTTATGCATTGGGACAGAAGTTGAATCTCTGCCTTTATCTTTCTCAAACCTCTGGAATCTAGAAACCTTGTTGGTAATTAACGAAGAATTGATGCTATTACCGAGAATTTGGGATCTTGTAAAGTTGCGAGTGCTCATCACGACTGGTTGTTCTTTCTTTGATATGGATGCAGAGCATATATTCGAAAGGTTTCCCAATATTCAAGATCTTTCATTTGTTCTCAAGGAATCATGGGATTATTCAACAGAGCAATATTGGTTCCCGAAATTGGATTTCCTAACTGAACTAGAAGGCCTCAATGTAGGTTTTGAAAGATCAAACACAAATGACAGTGGGTCCTCTGCAGCCATAAATCGGCCATGGGATTTTCACTTCCCTTCGAGTTTGAAAAAATTGTCGTTGGGTGACTTTCATCTGGCATCCGATTCACTATCCACAATAGCGAGACTGCCCAACCTTGAAGTGCTGTCCCTTTATGATACAATCATCGAGGGGGAAGAAAGGAACATGGAGGAGGAAGACACCTTTGAGAATCTCAAATGTTTGAAGTTACGTCAAGTGACTCTTTCTAAGTGGGAGGTTGGAGAGGAATCCTTTCCCGCGCTTGAGAAATTAAAACTGGAGGGATGTCGTAAGCTTGAGGAGATTCCACCTAGTTTTGGGGATATTTGGTCACTCAAAATTATCAAACTTGTAGAGAGCCCTCAACTTGAAGATTCCACTATGAAGATTAAGGAATACGCTGAAGATATGAGGGGAGGAGACGAGCTTCAAGTTGTTGGCAGGAAGAATATCCC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7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ACAGAAAAAGGAAATCAAGAAGCAAGCGAGGAAGAGAAAACAAACAACTCATCGGATGTATGTTATTTGATAGAGCATTTCATCTTTTGGCAGGTGTTACTTTCTGCTCTTCTCAAGGACATTGCTGATGTTCTGGATTTCCTAGAGATATTAAAGAATGAGGAAAATCAAAAAGCTCTTGACGAGGATCAAGTTGAAAAACTGAAATCGGAGCTGGCATTTATTTGTACATACGCCCAGCTTTCTTATTCCAATTTGGAGAAGTTTGAAGATGTAATGACTTTCAAAGGACAAGAGGCTGAGAATTTACTTCGATCAATTCTGTATGATGTTGACAACAACGTCGGGTGTAAATACGACATGCTTCATGTCCTTGCTAGCCTCAGGGATAATATCGATCATTGTATCAGTTCACATCATCGTTCAAACTCAAGTGCCACCATGCTTGAGGAGCAGTTGAACTTCCTCCTCCTGAATCTCCATCATCTATCCAAGTATTTTGCTGAACAGAAGTTTCCATTAGTGACTCAGTATGAGATTCTTCAGAATGTGTGTGGCAACATGTGCGATTTCCATGGTTTGATAGTGAATGGTTGCGTTGAGCACGAGATTGTTGAATATGTCTTACCTCAGTTTCAACTCATGGCTGAGAGAGTAGGATGCTTCCTTTGGGATGGTCAAATTGGTGGAAAGTCTCAACTCTTCAAGCTAGCACATCTACTCATGAAGATTATTCCAATTGAGCTGGAGGTTATGAACATATGTTTTACAAATTTGAAAGCTTCAACTTCTGAAAAAGTTGGACACTTCATTAAGCAGCTCTTAGAAACCTCTCCAGAAATTCTTAGGGAATATCTAATTCATCTAGAAGAGCACATGGTAACTGTTATTACCTCAAGCACTTTAGGGGCTCAAAACATTCATGTCGTGATTGAGTTCCTATTAATTATTCTTTCTGATATGCCCAAGGACTTTATTCATCATGACAAATTATTTGATCTTTTGGCACTTGTTGGAGCACTAATAAAGGAGGTCTCAACTCTTGTTCGCGACTTAGAAGAGGAATTAAGGAATAAAGAGAGTACCAATGAGACAAATCGTGCAACCCTAAAGTTGCTGGAAAATATTGAACTCCTCAAGGAAGATCTCAAACATGTTTATCTGAAAGCCCCGGACTCATCTCAATGTTGCTTCCCCATGAGTGATGGACCGCTCTTCATGCATCTACTACACATACATTTGAATGATTTGCTAGATTCCAATGCTTATTCAATTGCTTTGATAAAGGAAGAAATTGAGTTGGTGAGACAAGACCTGAAATTCATAAGATCGCTCTTTGTGAATGTTGAGAAAAGATTGTATAAAGATCTCTGGGCACGTGTTCTAGATGTGGCTTATGAGGCAAAAGATGTCATAGATTCAATTATTGTTCGAGATAATGGTCTCTTACATCTTATTTTCTCACTTCCCATTACCATACAGAAGATCAAGCTTATCAAAGAAGATTTCTCCAATTTACATGAGAAGATTCCTGAGAATAGAGTTCTCATTGTTCTGAACTCTCCCAAGAAGCCAGTTGAGAGCAAGTCATTGAAAACTAGTAAAATAATTGTAGGTTTTGAGGAGGAGACGACCTGGATAATTAGAAAGCTTACCGGTGGACCGGCCTATCTAGATGTCATTTCGATCACTGGCATGCCGGGTTCAGGTAAAACTACTCTCGCGTACAAAGTATACAATGATCAATCAATTTCTAATCACTTTGACCTTCGTGCATGGTGCACAGTCGACCAAGATTATGACGAGAAGAATTTGTTGAATAAAATTTTAAATCAAGTTAATGGCTCAGATTCAAAATTGAATGAGAATATTGATGTTGCTGATAAGCTACGGAAACAATTGTATGGAAAGAGGTATCTTATTGTCTTAGATGACGTGTGGGATACTACTACATGGGATGAGTTAACAAGACCTTTTCCAGAAGTTGAGAAAGGAAGTAGAATTATTTTGACAACTCGAGAAAAGGAAGTGGCTTTGCATGGAATGATCTACACTGATCCTCTTAACCTTCGATTGCTAAGATCAGAAGAAAGTTGGGAGTTATTAGAGAAAAGGGCATTTGGAAACGAGAGTTGCCCTAATGAACTATTGGATGTTGGAAAGAAAACAAGTTATGACCACTTACCTGATCACCTGAAGCCATGCTTGCTTTACTTTGCAAGTATGCCGAAGGACTGTGCAATGACATTCTATGCATTGAAAGCTATATGGATTTCTGAAGGGCTTGTGGAAAAGACGGAAATGAAGAGTATGGAAGAAGTGGTGAAGATTTATTTGGATGATTTAATTTCCAGTAGCTTGGTAATTTGTTTCAATGAGGTAGGTAGGTATCCGACTTGCCAACTTCATGATCTTGTGCATGACTTTTGTTTGATAAAAGCAACAAAGGAAAAGTTGTTCGACCGGATAAGTTCAAGTGCTCCATCAGATTTGTTGACACGTAAAATTTCCATTGATGATGATGAGGAGCACTTTGTGCTTAATTTTGTCCTGCTCAGTTCAAATAAGAAAATGCATTCCGGTAAACACCTCTATTCTTTGACCATAAATGGAGACCTGCTGGATGACCGTCTTTCTGATATATTTCACCTAAGACACTTGAGGCTTCTTAGAGTGTTGTTCCTGAATCACTCTTTTATCATGGTGAATGACTCTTTGCTGAATGAAATATGCATGTTGAATCATTTGAGGTACTTAAGAATTGGGACAGAAGTTAAATATCTGCCTTTGTCTTTCTCAAACCTCAGGAATCTAGAAATCTTGGTGGTGGATAACGAAGAATCAACCTTGATACTATTACCGAGAATTTGGGATCTTGTAAAGTTGCGAATGCTGCAAGTGCCTACTTGTTATTTCTTTGATATGGATACAGATGAACCAATTCTGGTAGCAGAGGACACAAAGTTAGAGAACTTGAGATATTTAAACAATCTTGTGCTTTCGTATTGGAAAGATACAGAGGATATTTTCAAAAGGCTTCCCAATCTTCAAGTGCTTGGATTTGATCTCAAGGAATCATGGGATTATGCAACAGAGCGATTTTGGTTCCCGAAATTGGATTGCCTAACTGAACTAGAAGACCTCAATGTACGTTTTGAAAGTTCAAACACAAATGACAGTGGGTCATGGAATTTTCACTTCCCTTTGATTTTGAAAAGATTGTCGTTGCGTAACTTTCCTCTGACATCCGATTCACTATCAACAATAGCGAGACTGCCCAACCTTGAAGAGTTGACCCTTTATCAAACAATCATCCATGGGGAAGAATGGAATATGGAGGAGGAAGACACCTTTGAGAATCTCAAATTTTTTGAAGTTGGATCAAGTGACTCTTTCCAAGTGGGAGGTTGGAGAGGAATCCTTTCCTGCGC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7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ATCTGCTACACACACACTTAACTGATTTGTTAGATTCCAATGCTTATTCAGTTGATTTGATAAAGAAAGAAATTGGGCAGGTGAAACAAGACCTAGAATTCATAAGATCATTCTTCGCGAATGTGGAGCAAGGATTGTATAAGGATCTCTGGACACGTGTTGTAGATGTGACATATGAGGCAAGAGATGGCATAGATTCAATTATTGTTCATGATAATGGTCTCTTACGTCTTATTTTCTCACTTCCCATTACCATAAATAAGATCAAGCTTATCAAAGAAGAGGTCTCTGATTTACATGACAAGATTCCCAAGAACAGAGGGCTCGTTGTTGAAAATTCTCCCAAGAAGCCAGTTGAGAGAAAATCATTGACAACTGATAAAATAATTGTAGGTTTTGAGGAGGAGAAAAACCTGATACTTAGAAAGCTCACCAGTGGACCGGCAGATCTAGATGTCATTTCGATCACTGGAATGCCGGGTTCGGGTAAAACTACTTTGGCATACAAAGTATACAATGATAAATCAGTTTCTACCCATTTTGACCTTTGTGCATGGTGCACGGTCGACCAAGAATATGACGAGAATAATTTGTTGAATAAAATTTTGAATCAAGTTAATGGCTCGGATTCAAAATCGAGTGAGAATATTGATGTTGCTGATAAGCTACGGAAACAACTGTATGGAAAGCGGTATCTTATTGTCTTAGATGACGTGTGGGATACTACAACATGGGATGAGTTAACAAGACCTTTTCCTAATGGTACGAAAGGAAGTAGAATTATTTTGACAACTCGAAAAAAGGATGTGGCTTTGCATGGAAAGGTCTACACTGCTCCTCTTAACCTTCGGTTGCTAAGATCAGAAGAAAGTTGGGAGTTATTAGAGAAAAGGGCATTTGGAAACGAGAGTTGCCCTAATGAACTATTGGATGTTGGTAAAGAAATAGCCGAAAATTGTAAAGGGCTTCCTTTGGTGGCTGATCTGATTGCTGGAGTCATTGCTGGGAGGGAAAAGAAAAGGACTGCGTGGCTTGAAGTTCAAAATAATTTGAGTTCTTTTATTTTGAACAGTGAAGTGGAAGTGATGAAAGTTATAGAATTAAGTTATGACCATTTGCCACATCAGCTGAAGCCATGCTTTCTTTACCTTGCAAGTTGCCGGAAGGACAATGCAATGATAATCTCTGTGTTGAAAAGTGCATGGAGTGCTGAAGGACTTGTGGAACAGACAGAGATGAAGAGTGTGGAAGAAGTGATGGATGTTTATTTGGATAACTTAATTTCCAGTAGTTTGGTAATTCTTTTCAATGAGATAGGTGAATGGCCAACTTGCCAACTTCACGATCTTGTGCATGACTTTTGTTTGATAAAAGCAAGAGAGGAAAAGTTGGTTGAATGGATAAGTTCAAGTACACCATCTTCTTCTTCAGATTTGATGCCACGTATAGTTCATTATAAGAGCGAGTTATTGGGGCTTAACAATTTTGTCCTGTTTGATTCAAATAAGAAAAGGCATTCTGGTAAACACCTGTATTCTTTGACCATATATGGAGACAAGCTGGCTGATGGTGTTTCTGAAACATTTCATCTAAGACACTTGAGGCTTCTTAGATTCTTGGACCTGAATCCCCGTTTTATCAAGGTGAAAGATTCTTTGCTGAATGAAATATGCATGTTGAATCATTTGAGGTTCTTATGCATTGGGACAAAAGTTATATCTCTGCCTGCGTCTTTATCAAACCTCTGGAATCTAGAAACACTCTTGGTGTATAATGAAGGATCAACCTTGGTACTATTACCGAGAATTTGGGATCTTGTAAAGTTGCAAGTGCTGTACATGAATGCTTGTAATTTCTTTGATTTGGATGCAGATGAATCAATAGTGATAGCAGAGGACACAAAGTTAGAGAAGTTGAGACATCTACACAAACTCGTGCTTTCCTATTCGAAAGATACAGAGGATATTTTCAAAAGGTTTCCCAATCTTCAAGATCTTTTCTTTGAACTCAAGGAATCATGGGATTATTCAACAGAAAAACATTGGTTCCCGAAATTGGATTGTCTAACTGAACTAGAAAAACTCACTGTAGGTTTTACAAGTTCAAACAGAAACGACAGTGCCATAAATCGGCCATGGGATTTTTACTTCCCTTTGAATCTGAAAAGATTGTGTCTGCTTGGCTTTCCTCTGACATCCAATTCACTATCAACAATAGCGAGACTGCCCAACCTTGAAGAGTTGATCCTTTATCGTACAATCATCCATGGGGAAGAATGGAACATGGGGGAGGAAGACACATTTGAGAATCTCAAATTTTTGAAGTTGCATCAATTGACTCTTTCCAAGTGGGAGGTTGGAGAGGAATCCTTTCCCAAGCTTGAGAAATTAGAACTGGAGGGATGTCGTAAGCTTGAGGACATTCCGCCTAGTTTTGGGGATATTTATTCATTAAAAATCATCAAACTTGTAGAGAGCCCTCAACTTGAAGATTCCACTATGCAGATTAAGGAATATGCTGAAGATATGAGGGGAGGAGACGAGCTTCAAGTCATTGTTA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7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GAGAGTAGGACACTTTCTTTGGGAGGATCAGATTGATGAAGACTCTAAACTCTTGCACGTATGTTATACAAATTTGAAAGCTTCAACTTTAGCAGAAATTGGATGCTTCATTAAGCAGCTCCTGGAAACCTTTTCGGACATTCTTCAGGAATATCTTATTCATCTACAAGAGCACATGATAACTGTTACTACCCCTAGCATGTTAGGGGCTCGAAACATTCATGTCATGATTGAGTTCCTATTAATTATTCTTTTTGATATTCCCAAGGACTTTATTCATCATGACAAATTATTTGATCTTTTGGCATTTGTTGGAGCACTTATCAAAGAGGTATCAACTCTTGTTCGTGACTTAGAAGAGAAATTAAGGAATAAAGAGAGTACCGATGAGACAAATTGTGCAACCCTAGACTTGCTGGAAAATATTAAACTCCTCAAGGAAGATCTCAAACATCTTTATCTGAAAGTCCCTGATTCATCTCAGTGTTGCTTCCCCATGAGTGATGGACCTTTCTTCATGCATCTGCTACAAAGACACTTAGATGATTTGCTAGATTCTAATGCTTATTCAATTGCTTTGATAAAGGAAGAAATTGAGTTGGTGAGACAAGACCTTACATTCATAAGATCGTTCTTTGTGAATGTTGAACAAGGATTGTATAAAGATCTCTGGGAACGTGTTCTAGATGGCATAGAGGCAAAAGATGTCATAGATTTAATTATTGTTCGAGATAATGGTCTCTTACATCTTATTTTCTCACTTCCCATTACCATAAAGAAGATGAAGCTTATCAAAGAAGAGGTCTCTGATTTACATGAGAACGTCTCCAAGAACAGAGGTCTAATCATTGTGAACTCTCCTAAGAAACCAGTTGAGAGAAAGTCATTGACAACTGATAAAATAATTGTAGGTTTTGTAGGAGGAGACAAACTTGATACTATGTCATTTCGATCACTGGTATCGCCGGGTTCAGGTAAAACTACTTTGGCGTACAAAGTATACAATGATAAATCAGTTTCTAGCCATTTCGACCTTTGTGCATGGTGCACGGTCGACCAAGGATATGACGAGAAGAAGTTGTTGGATAAAATATTCTATCAAGTTAGTGACTCACATTCAAAATTGAGTGAGAATATTGATGTTGTTGATAAACTACGGAAACAACTGATTGGAAAGAGGTATCTTATTGTCTTAGATGACGTGTGGGATACTGCAACATGGGATGAGTTAACAAGACCTTTTCCTAATGGTACGAAAGGAAGTAGAATTATTTTGACAACTCGAGAAAAAGAAGTGGCTTTGCATGGAAAGCACTACACTGCTCCTCTTAACCTTCGATTGCTAAGATCAGAAGAAAGTTGGGAGTTATTAGAGAAAAGGGCATTTGGAAACGAGAGTTGCCCTGATGACCTATTAGATGTTGGTAAAGAAATAGCCGAAAATTGTAAAGGGCTTCCTTTGGTGGCTGATCTGATTGCTGGAGTCATTGCATGGAGGGAAACGAAAAGGATTGTGTGGCTTGAAGTTCAAAATAATGTGAGTTCTTTTATTTTGAATAGTGAAGTAGAAGTGATGAAAGTTATAGAATTAAGTTATGACCATTTACCACATCACCTGAAGCCATGCTTGCTTTACCTTGCAAGGTTTCCAAAGGACAGTCCAATGATAATCCTTGCGCTGAAAGATTTTTGGCATGCTGAAGGACTTGTGGAACAGACAGAGACGAACAGTGTGGAAGAAGTGATGAAGGTTGGTTTGGATAACTTAATTTCCAGTAGCTTGGTAACTCTTTTCAATGAGATAGGTGATGAACCGAGTTGTCAACTTCATGATCTTGTGCATGACTTTTGTTTGATAAAAGCAAGAGAGGAAAAGTTGGTTGAATTGATAAGTTCAAGTACACCATCTTCTTCTTCAGATTTGATGCCACGTATAGTGACCATTGATTATAACAGCTATTATAACAATTTGGTCCTGTTTGATTCAAATAAGAAAAGGCATTCTGGTTTCGAAACATTTCATCTAAGACACTTGAGGCTTCTTAGATACTTGGACCTGGATCCCTCTTTTATCATGGTGAATGATTCTTTGCTGAATGAAATATGCATGTTGAATCATTTGAGGTACTTAAGAATTGGGACACAAGTTAAATCTCTGCCTTTGTCTTTCTCAAACCTGTGGAATCTAGAAATCTTGATGGTGGATAACGAAGAATCAACCTTGATACTATTACCGAGAATTTGGGATCTTGTAAAGTTGCGAGTGCTCATAACGACTACTTGTTCTTTCTTTGATATGGATGCAGATGAATCAATACTGATAGCAGAGGACACAAAGTTAGAGAAGGTTACATTATTACATTCATGGGATTATTCAATAGAGCAATATTGGTTCCGGAAATTGGATTTCCTAACTGAACTAGTAGACCTCACTGTAGATTTTGAAAGATCAAACACAAATGATAGTCGGTCCTCTGCAGCCATAAATCATCCATGGGATTTTCACTTCCCTTCGAGTTTGAAAAAATTGTGCTTGTATGACTTTCCTCTGACATCCGATTCACTATCAACAATAGCGAGACTACCCAAACTTGAAGAGTTGTCCCTTTATGATACAATCATCCATGGGGAAGAATGGAACATGGGGGAGGAAGACCCCTTTGAGAATCTCAAATTATTGAAGTTGAATCAAGTGACTCTTTCCAAGTGGGAGGTTGAAGAGGAATCCTTTCCCAAGCTTGAGAAATTAAAACTGCGGAGATGTCGTAAGCTTGAGGAGATTCCGCCTAGTTTTGGGGATATTTATTCATTGAAAATTATCAAACTTGTAAGGAGCCCTCAACTTGAAGATTCTGCTCTCAATATTAAGGAATACGCTGAAGATATGAGGGGAGGGGACGAGCTTCAGATCCTTGGCCAGAAGTGTAACATCCGGCAATATGAAATAATTGAAGAGGC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7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AAACTCTGGCTGAGAGAGTAGGACACTTCCTTTGGGAGGATCATATTGATAAAGACTCTAAACTCTCCGAGATAGATGAGGATGATCAGACTGATGAAAACTCTCAACTCTCCGAGCTAGATAAGAATGATCAGACTGATGAAAACTTTCAACTCTCCGAGCTAGATAAGGATGATCAGACTGATGAAAACTCTCAACTCTCCGAGCTAGATGAGGATGATCAGACTGATGAAGACGGTCGACTCTCCAAGCTAGATAAGAATGATCTGACTGATGAAGACTCTGAACTCTCCGAGTTAGATGAGGATGATCAGAATGATAGAGACTCTCGACTCATCAAGCTAGCACATCTACTCTTGAAGATTGTTCCAACTGAACTGGAGTTTCTGCACATATGTTATACAAATTTGAAAGCTTCAACTTCAGTAGAAATTGGACTCTTCATTAAGCAGCTCCTGGAAACCTCTCCGGACATTCTTCGGGAATATCTTATTCATCTACAAGAGCACATGGTAACTGTTACTACCCCTAGCACTTTAGGGGCTCGAAACATTCATGTCATGAATGAGTTCCTATTAATTATTCTTTCTGATATGCCCAAGGACTTTATTCATCATGACAAATTATTTGATCTATTGGCACTTGTTGGAGCACTTATCAAGGAGGTATCAACTCTTGTTCGCGACTTAGAAGAGAAATTCAGGAATAAAGAGAGTACCGATGAGACAAATCGTGCAACCCTAAAGTTGCCGGAAAATATTGATCTCCTCAAGGAAGATCTCAAACATGTTTATCTGAAAGTCCCGGATTCATCTCAATGTTGCTTCCCCATGAGTGATGGACCTCTCTTCATGCATCTGCTACAGAGACACTTGGATGATTTGCTGGATTCCAATGCTTATTCAATTGCTTTGATAAAGGAACAAATTGGGCTGGTGAAACAAGACCTCGAATCGATAAGATCTTTTTTCGTGAATATTGAGCAAGAATGGCATAAGGATCTCTAGGCACGTGTTTTAGATGTGGCATATGAGGCAAAAGATGACATTGATTCAATTATTGTTAGAGATAATGGTCTCTTACATCTTATTTTCTCACTTCCCATTACCATAAAGAAGATCAAGCTTATCAAAGAAGAGGACTTTGATTTACATGAGAAGATTCCCAAGAACATAGATCTCATCGTTGTGAACTCTCCCAAGAAACCAGTTGAGAGTAAGTCATTGACAACTGAGAAAATAATTGTAGGTTTTGAGGAGGAGACAAAATGGATAGTTAGAAAGCTCACTGGTGGACCGACAGATCTAGATGTCATTTCGATCACTGGTATGCCGGGTTCAGGTAAAACTACTTTGGCATACAAAGTATACAATAATAAATCAGTGTCTAGTCATTTCGACCTTCGTGCATGGTGCACAGTTGACCAAGAATATGACGAGAAGAAGTTGTTGGATAAAATTTTCAATCAAGTTAGTGACTCTGATTCAACATTGAGTGAGAACATTGATGTTGCTGATAAGCTACGGAAACAACTGTTTGGAAAGAGGTATCTTATTGTCTTAGATGATGTGTGGGATACTACTACATGGGGTGAGTTAACAAGACCTTTTCCAGAAGTTAAGAAAGGAAGCAGAATTATATTGACAACTCGAGAAAAGGAAGTGGCTTTGCATGGAAAGCTCTACACTGCTCCTCTTAACCTTCGATTGGTAAGATCAGAAGAAAGTTGGGAGTTATTAGAGAAAAGGGCATTTGGAAACGAGAGTTGCCCTGATGAACTATTGGATGTTGGTAAAGAAATAGCCGAAAATTGTAAAGGGCATCCTTGGGTGGTGGATCTGATTTCTGGAGTCATTGCTGGGAGGGAAAAGAAAAAGACTGTGTGGCTTGAAGTTCAAAATAATTTGAGTTCCTTTATTTTGAATAGTGAAGTGGAAGTGATGAAGGTTATAGAATTAAGTTATGGCCATTTGCCACATCACATCAAGCCATGCTTGCTTTCCTTAGCAAGTAGTCCGAAGGACACTACAATTTCTATCCTTAACTTCAAAGTTTTATCAAGTGCTGAAGGATTTATGGAAAAGACAGAAATGAAGAGTATGGAAGAAGTGGTGAAGATTTATTTGGATGTTTTAATTTCCAGTAGCTTGGTAATTTGTTTCAATGAGATAGGTGATCACCTGACTTTCCGACTTCATGATCTTGTGCATGACTTTTGTTTGATAAAAGCAAGAAAGGAAAAGTTGTTTGATTGGATAAGTTCAAGTGCTCCATCAGATTTGTTGCATCGTGAAATTACCATTGATTATGATGATGAGGAGCAGTTTGGGCTTAATTTTGTCCTGTTCGGTTCAAATAAGAAAAGGCATTCTGGTAAACACCTCTATTCTTTGAGCATAAATGGACACAAGCTGGACGACCATCTTTCTGATACATTTCACCTAAGACACTTGAGGCTTCTTAGAGTGTTGTCCCTGGATCCCTCTTTTATCATGGTGAAAGATTCTTTGCTGAATGAAATATGCATGTTGAATCATTTGAGGTACTTAAGAATTGGGACACAAGTTAAATCACTGCCTTTGTCTTTATCAAACCTGTGGAATCTAGAAATCTTGTTGGTGGATAACGAAGAATCAACCTTGATACTATTACCGAGAATTTGGGATCTTGTAAAGTTGCGAGTGCTGGTCATGACTGCTTGTTCTTTCTTTGATATGGATGCAGATGAATCAATACTGATAGCAGAGGACACAAAGTTAGAGAAGTTGACACTATTAGGGCAACTCCTGCTTTTCTATTCGAAAGATACAGAGGATATTTTGAAAAGGCTTCCCAATCTTCAATTGCTTCAGTTTGAACTCAAGGAATCATGGGATTATTCAACAGAGCAATACTGGTTCCCAAAATTGGATTGCCTAACTGAACTAGAAGACCTCACAGTACGTTTTATAAGTTCAAACATAAATGACAGTAGGCCCTCTGCAGCCATAAATCGGCCATGGGATTTTCACTTCCCTTCGAATTTGAAAACATTGTCGTTGAGTGAGTTTCCTCTGACATCCGATTCACTATCAACAATAGCGAGACTGCCCAACCTTGAAGAGTTTTCCATTTATGATACAATCATCCATGGGGAAGAATGGAACATGGGGGAGGAAGACACCTTTGAGAATCTCAAATTTTTGAACTTGCATCAACCGACTCTTTCCAAGTGGAAGGTTGGAGAGGAATCCTTTCCCTCCCTTGAGAAATTAAAACTGCGGGCATGTCGTAAGCTTGAGAAGATTCCGCCTAGTTTTGGAGATATTTATTCATTGAAAATTATCAAACTTGTAAAGAGCCCTCAACTTGAAGATTCTGCTCTCAAGATTAAGGAATACGCTGAAGATATGAGGGGAGGGGACAAGCTTCAGATCCTTGGCCAGAAGAATATCCCGTTATATAA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18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AAACGAAAAGATAATGAAGAAGCAAACAACTCATTGGTAAGCCATTTGATAGAGTATGTGTTATTTTGGCAGGTGTTATTTTCTGCTCTACGCAAGGACATTGCCGATGTTCTGGATTTCCTAGAGAGATTAGAGAATGAAGAAAATCAAAAAGCTCTTGACAAAGATCAAGTTGAAAAGCTAAAAATTGGAGCTGGCATTTATTTGTACATATGTCCAGCTTTCTTATTCCAATTTGGAGCTGTTGAATCTGCTTCAACCAATTTTTTGGATGATGATGGCAAAGATGTCGGGTGTAAATATGTCCTTACTAGCCTCGCCGGTAATATGGATGACTGTATCAGCTTGTATCATCGTTCTTCTAAATCAGATGCCACCATGATGGATAAGCAATTGGACTTCCTCTTCTTGAATCTCTATCATCTATCCAAGCATCGTGCTGAAAAGATGTTTCCTGGAGTGACTCAATATGAGGTTCTTCAGAATGTATGTGGTAACATAAGAGATTTCCATGGTTTGATAGTGAATGGTTGCATTAAACATGAGATGGTTCAGAATGTCTTGCCTCTGTTTCAACTGATGGCTGAGAAAGTAGGACATTTCCTTTGGGAGGATCAGACTGATGAAGAATCTCAACTCTCCGAGCTAGATGAGGATGATCAGAATGATAGAGACTCTCGACTCTTCAAGCTAGCACATCTACTCTTGAAGATTGTTCCAACAGAACTGAAGGTTATGCACATATGTTATACAAATTTGAAAGCTTCAACTTCAGCAGAAATTGGACGTTTCATTAAGCAGCTCCTGGAAACCTCTCCGTACATTCTAAGAGAATATCTGATTCATCTACAAGAGCATATGATAACTGTTATTACCCCTAGCACTTCAGGGGCTCGAAACATTCATGTCATGATGGAATTCCTATTGATTATTCTTTCTGATATGCCCAAGGACTTTATTCATCATGACAAACTTTTTGATCTCTTGGCTCGTGTTGGAGCACTTACCAGGGAGGTATCAACTCTTGTACGCGACTTGGAAGAGAAATTAAGGAATAAAGAGGGTAACGACCAAACAAATCGTGCAACCCTAGACTTGCTGGAAAATATTGAACTCCTCAAGAAAGATCTCAAACATGTTTATCTGAAATCCCCGGATTCATCTCAATGTTGCTTCCCCATGAGTGATGGACCACTCTTCATGCATCTGCTGCACATACACTTAAATGATTTGTTAGATTCCAATGCTTATTCAGTTGATTTGATAAAGAAAGAAATAGGGCAGGTGAAACAAGGCCTAAAATTCATAAGATCATTCTTCGCGAATGTTGAGCAAGGATTGTATAAGGATCTCTGGACACGTGTTCTAGATGTGGCTTATGAGGCAAAAGATGTCATAGATTCAATTATTGTTCGAGATAATGGTCTCTTACATCTTATTTTCTCACTTCCCATTACCATAAAGAAGATGAAGCTTATCAAAGAAGAGTTCTCTGATTTACATGAGAAGATTCCCAAGAACAGAGGCCTCATTGTTGTAAACACCCCCAAGAAGCCAGTTGAAAGCAAGTCATTGACAGCTGGTAAAATAATTGTAGGTTTTGAGGAAGAGACAAACTGGTTACTTCGGAAGCTCACCAGTGGACAAGCAGATCTGGATGTCATTTCGGTCACTGGTATGCCGGGTTCAAGTAAAACTACTTTGGCGTACAAAGTATACAATGATAAATCAGTTTCTAGCCATTTCGACCTTCGTGCATGGTGCACGGTCGACCAAGGATATGACGAGAAGAAGTTGTTGAATAAAATTTTCAATCAAGTTAGTGACTCAGATTCAAAATTGAGTGAGAATATTGATGTGGCTGATAAGCTACGGAAACAACTGTATGGAAAGAGGTATCTTATTGTCTTATATGACGTGTGGGATACTACTACATGGGATGAGTTAACAAGACCTTTTCCAGAAGTTGTGAAAGGAAGTAGAATTATTTTGACAACTCGAGAAAAGGAAGTGGGTTTACATGGAAAGCTCTACACTGCTCCTCTTAACCTTCGATTGCTAAGATCAGAAGAAAGTTGGGAGTTATTAGAGAAAAGGGTTTTTGGAAACGAGAGTTTTCCTAATGAATTATTGGATGTTGGAAAAGAAATAGCCGAAAATTGTAAAGGGCTTCCTTTGGTGGCTGATCTGATTGCTGGAGTCATTGCAGGTTTGGAAAAGAAAAAGACAGTGTGGCTTGAAGTTCGAAATAATTTGAGTTCCTTTATTTTGAACAGTCAAGTGGAAGTGATGAAGGTTATAGAATTAAGTTATGACCATTTGCCACATCACCTAAAGCCATGCTTTCTTTACCTTGCGAGTTTTCCGAAGGACACTGCAATCATAAGCTCTACGTTGAAAGATTTTTGGCATGCTGAAGGACTTGTGGAACAGACAGAGATGAAGAGTGTGGAAGAAGTGATGAAGGTTTATTTGGATAACTTAATTTCCAGTAGCTTGGTAATTGCTTTCAATGAGATAGGTGATGACCCGACCTGCCAACTTCATGATCTTGTGCATGACTTTTGTTTGACAAAAGCAAGAGAGGAAAGGTTGTTTGATTTGATACGTTCAAATGACTTTCCAGATTTGTTGCCACGTCAAATTACCATTGATGATGAGGAGCACTTTGTGCTTAATTTTGTCCTGTTTGATTCAAATAAGAAAAGGCATTCTGGTAAACACCTCTATTCTTTGTGGATAAATGGAGACCCGCTGGATGACCGTCTTTCTGATTCATTTCACGTAAGACACTTGAGGCTTCTTAGAGTGTTGTACCTGGATCCCTCTTTTATCATGGTGAATGATTCTTTGCTGAATGAAATATGCATGTTGAATCATTTGAGGTTCTTAAACATTGAGACAGAAGTTGAATCTCTGCCTTTGTCTTTCTCAAACCTCTGGAATCTAGAAATCTTGTTGGTGGATAACAAAGTATCAACCTTGGTACTATTACCGAGAATTTGGGATCTTTTAAAGTTGCAAGTGCTGGCTACGACTGCTTGTTATTTCTTTGATGTGGATACAGATGAACCAATTCTGGTAGCAGAGGACACAAAGTTAGAGAACTTGAGATATTTAAACAAACTCGTGCGTTCGTATTGGAAAGATTCCGAGGATATTTTCCAAAGGCTTCCCAATCTTCAAATGCTTAAGTTTGAACTCAAGGAATCATGGAATTATTCAACAGAGCATTATTGGTTCCCGAAATTGGATTGCCTAACTGAACTAGAAGACCTCACTGTAGCTTTTGAAAGATCAAACACAAACGACAGTGGGTCCTCTGTAGCGACAAATCGGCCGTGGGATTTTTACTTCCCTTCGAATCTGAAAAAATATCATCTGCTTGAGTTTCCTCTGACATCCGATTCACTATCAACAATAGCGAGACTGCCCAACCTTGAAGAGTTGACCCTTTATCGTACAATCATCCATGGGGAAGAATGGAACATGGGGGAGGAAGACACCTTTGAGAATCTCAAATATTTGAAGTTGGAACAAGTGACTCTTTCCAAGTGGGAGGTTGGAGAGGAATCCTTTCCTGCGCTTGAGAAATTAAAACTGCGGGGATGTCGTAAGCTTGAGGAGATTCCGCCTAGTTTGGGGACATTAATTCA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9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AAACGAAAAGATAATGAAGAAGCAAACAACTCATTGGTATGTTTTTTGATAGAGTATGTGTTATTTTGGCAGGTGTCATTTTCTGCTCTTCGCAAGGACGTTGCCGATGTTCTGGATTTCATTGAGAGATTAAAGAATGAAGAAGATCAAAAGGCTGTTGATGTTGATCTAATTGAAAGCCTGAAATTGAAGCTGACATTTATTTGTACATATGTCCAGCTTTCTTATTCCAATTTGGAGCAGTTTGAAGATATAATGACTAGAAAAAGACAAGAGGTTGAGAATCTGCTTCAACCAATTTTGGATGATGATGGCAACAACGCTGGGTGTAAATATGTCCTTACTAGCCTCGCCAGTAATATGGATGACTGTATCAGCTCTCATCATCATTCTTATAAATCAGATGCCACCATGATGGATGAGCAATTGGACTTCCTCCTCTTGAATCTCTATCATCTATCCAAGCATCGTGCTGAAAAGATGTTTCCTGGAGTGACTAATTATGAGGTTCTTCAGAATGTATGTGGCAATGTAAGAGATTTCCATGGTTTGATAGTGAATGGTTGCATTAACCATGAGACGGTTGAGAATGTCTTACCTCTGTTTCAACTCATGGCTGAGAGAGTAGGACACTTCCTTTGGGAGGATCAAAATGATAGAGACTCTCGCCCCTTCAAGCTAGCACATCTACTCTTGAAGATTGTTCCAACTGAACTGGAGGTTATGCACATATGTTATAAAAATTTGAAAGCTTCAACTTCAGCAGAAGTTGGACGCTTCATCAACCAGCTCCAGGAAACCTCTCCGGACATTCTTCGGGAATATCTTATTCATCTACAAGAGCACATGGTAACTGTTATTACCCCTAGCACTTTAGGGGCTCGAAACATTCATGTCATGATTGAGTTCCTATTAATTATTCTTTCAGATATGCCCAAGGACTTTATTCATCATGACAAATTATTTGATCTATTGGCACTTGTTGGAGCACTTATCAAGGAGGTATCAACTCTTGTTCGCGACTTAGAAGAGAAATTAAGGAATAAAGAGAGTACCGATGAGACAAATCGTGCAACCCTAAAGTTGCTGGAAAATATTGATCTCCTCAAGGAAGATCTCAAACATGTTTATCTGAAAGTCCCAGATTCATCTCAATGTTGCTTCCCCATGAGTGATGGACCACTCTTCATGCATCTGCTACAGAGACACTTAGATGATTTGCTGGATTCCAATGCTTATTCAATTGCTTTGATAAAGGAAGAAATTGGGTTGGTGAAACATGACCTCGAACCGATAAGATCTTTTTTCGTGAATATTGAGCAAGAATGGTATAAGGATCTCTGGGCACGTGTTTTAGATGTGGCATATGAGGCAAAAGATGTCATTGATTCTATTATTGTTAGAGATAATGGTCTCTTACATCTTATTTTCTCACTTCCCATTACCATAAAAAGGATCAAGCTTATCAAAGAAGATATCTCCAATTTACATGAGAAGATTCCCGAAAATAGAGGTCTCATCGTTGTGAACTCTTCCAAGAAGCCCATTGAGAGCAAATCATTGACAACTGGTAAAATAATTGTAGGTTTTGAGGAGGAGACAAAATGGATACTTAGAAAGCTCACTGGTGGACCGACAGATCTAGATGTCATTTCGATCACTGGTATGCCGGGTTCAGGTAAAACTACTTTGGCATACAAAGTATACAATGATAAATCAGTTTCTAGTCATTTCGACCTTCGTGCATGGTGCACAGTTGACCAAGAATATGACGAGAAGAAGTTGTTGGATAAAATTTTCAATCAAGTTAGTGACTCCGATTCAACATTGAGTGAGAATATTGATGTTGCTGATAAGCTACGGAAACAACTGTTTGGAAAGAGGTATCTTATTGTCTTAGATGACATGTGGGATACTACTACATGGGATGAGTTAACAAGATCTTTTCCAGAAGTTAAGAAAGGAAGCAGAATTTTATTGACAACTCGAGAAAAGGAAGTGGCTTTGCATGGAAAGCTCTACACTGCTCCTCTTAACCTTCGATTGTTAAGATCAGAAGAAAGTTGGGAGTTATTAGAGAAAAGGGCATTTGGAAACGAGAGTAGCCCTAATGAACTATTGGATGTTGGTAAAGAAATAGCCGAAAATTGTAAAGGGCTTCCTTTGGTGGTGGATCTGATTGCTGGAGGTATTGCTGGGAGGGAAAAGAAAAAGAGTGTGTGGCTTGAAGTTTTAAATAATTTGCATTCCTTCATTTTGAAGAATGAAGTGGAAGTGATGAAAGTTATAGAAATAAGTTATGACCACTTACCTGATCACCTGAAGCCATGCTTGCTTCATTTTGCAAGTAACCCGAAGGACACTGCGACGCCAATCTTTGACTTGAAAATTGTTTGGGGTGCTGAAGGATTTGTGGAAAAGACAGATATGAAGAGTATGGAAGAAGTGGTGAAGATTTTGTGGATGATTTTAATTTCCAGTAGCTTGGTAATTTGTTTCAATGAGATAGGTGATTACCCTACTTGCCAAATTCATGATCTTGTGCATGACTTTTGTTTGATAAAAGCAAGAGAAGAAAAGTTGTTTGATTTGATAAGTTCAAGTGCTCCATCAGATTTGCTGCCACGTCAAATTACCATTGATGATGATGAGGAGCACTTTGGGCTTAATTTTGTCCTGTTTGGTTCAAATAAGAAAAGGCATTCTGGTAAACACCTCTATTCTTTGAGGATAAATGGAGACGAGCTGGACGATTGTCTCTCTGATACATTTCATCTAAGACACTTGAGGCTTCTTAGAGTGTTGAACCTGAATCCCTCTTTTATCATGGTGAAAGATTCTTTGCTGAATGAAATATGCACGTTGAATCATTTGAGGTACTTAAGCATTGGGACAGAAGTTAAATCTCTGCCTTTGTCTTTCTCAAACCTCTGGAATCTAGAAATCTTGTGTGTGGATAATGAAGAATCAACCTTGATACTATTACCGAGAATTTGGGATCTTGTAAAGTTGCGACTGCTGATCACTACTGCTTGTTCTTTCTTTGATATGGATGCAGATGAATCAATTCTGATAGCAGAGGACACAAAATTAGAGAACTTGACATTATTACATAAACTCGTGCTTTCCTATTGGAAAGATACAGAGGATATTTTCAAAAGGCTTCCCAATCTTCAAGTGCTTTCATTTGAACTCATGGAATCATGGGATTATTCAACAGAGCAATATTGGTTCCCGAAATTGGATTGCCTAACTGAACTAGAAGACCTCAATGTAGGTTTTGAAAGTTCAAACACAAATGACAGTGGGTCCTCTGCAGCCATAAATCGGCCATGGGATTTTCACTTCCCTTCGAGTTTGAAAAAATTGTCGTTGGGTGACTTTCCTCTGACATCCGATTCACTATCAACAATAGGGAGACTGCCCAACCTTGAAGAGTTGTTCCTTTATTTTACAATCATATGGGGGGAAGAATGGAACATGGGGGAGGAAGACACCTTTGAGAATCTCAAATATTTGAAGTTCCATGAAATGAAACTTTCCAAGTGGGAGGTTGGAGAGGAATCCTTTCCCTCCCTTGAGAAATTAAAACTGGAGGGATGTCGTAAGCTTGAGGAGATTCCGCCTAGTTTTGGGGATATTTATTCATTGAAAATTATCAAACTTGTAAACAGCCCTCAACTTGAAGATTCTGCTCTCAAGATTAAGGAATACGCTGAAGATTTGAGGGGAGGGGACGAGCTTCAGATCCTTGGCAAGAAGAATATCCCGTTATATAA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9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CACGTGTTTTAGATGTGGCATATGAGGCAAAAGATGTCATTGATTCAATTATTGTTCGAGATAATGGTCTCTTACATCTTATTTTCTCACTTCCCATTACCATAAAAAGGATCAAGCTTATCAAAGAAGATATCTCCAATTTACATGAGAAGATTCCCGAAAATAGAGGTCTCATCGTTGTGAACTCTTCCAAGAAGCCCATTGAGAGCAAATCATTGACAACTGGTAAAATAATTGTAGGTTTTGAGGAAGAGACAAACTTGATACTTAGAAAGCTCACCAGTCAATCGGCAGCTCTAGATGTCATTTCAATCACTGGTATGCCGGGTTCAGGTAAAACTACTTTGGCGTACAAAGTATACAATGATAAATCAGTTTCTAGCCATTTCAACCTTCGTGCGTGGTGCACGGTCGACCAAGGATATGACGAGAAGAAGTTGTTGGATAAAATTTTCAATCAAGTTAGTGACTCGGATTCAAAATTGAGTGAGACTATTGATGTTGCTGATAAGCTACGGAAACAACTGTATGGAAAGAGGTATCTTATTGTCTTAGATGACGTGTGGGATACTACTACATGGGATGAGTTAACAAGACCTTTTCCCAATGGTACGAAAGGAAGTAGAATTATTTTGACAACTCGAGAAAAGGAAGTGGCTTTGCATGGAAAAGCTCTACACTGCTCCTCTCCGAAAATTGTAAAAGGGCTTCCTTTGGTGGCTGATCTGATTGCTGGAGTCGTTTCAGGAAGGGAAAAGAAAAAGACAGTGTGGCTTGAAGTTCGAAATAATTTGAGTTCCTTTATTTTGAACAGTCAAGTGGAAGTGATGAAGGTTATAGAATTAAGTTATGACCATTTGCCACATCACCTAAAGCCATGCTTTCTTTACCTTGCGAGTTTTCCGAAGGACACTGCAATCATAAGCTCTACGTTGAAAGATTTTTGGCGTGCTGAAGGACTTGTGGAACAGGCAGAGATGAAGAGTGTGGAAGAAGTGATGAAGGTTTATTTGGATAACTTAATTTCCAGTAGCTTGATAATTCTTTTCAATGAGATAGGTGATGACCCGACCTGCCAACTTCATGATCTTGTGCATGACTTTTGTTTGACAAAAGCAAGAGAGGAAAAGTTGTTTGATTTGATAAGTTCAAATGACTTTCCAGATTTGTTGCCGCGTCAAATTACCATTGATGATGAGGAGCACTTTGGGCTTAACAATTTTGTCCTGTTTGATTCAAATAAGAAAAGGCATTCTGGTAAACACCTCTATTCTTTGTGGATAAATGGAGACAAGCTGGATGACACTGTTTCTGATACATTTCACATAAGACACTTGAGGCTTCTTAGAGTGTTGTACCTGCATCCCTCTTTTATCATGGTGAATGATTCTTTGCTGAATGAAATATGCATGTTGAATCGTTTGAGGCTCTTAAGAATTGCGACAAAAGTTAAATATCTACCTTTGTCTTTCTCAAACCTGTGGAATCTAGAAACTCTGTTGTTGGATAACGAAGGATCAACCTTGGTACTATTACCGAGAATTTGGGATCTTGTAAAGTTGCGAGTGCTGTCCGTGAGTGCATGTTCTTTCTTTGATTTGTATGCAGATGAATCAATACTGATAGCAGAGGACACAAAGTTAGAGAAGTTGAGAATGTTAGGGCAACTCATGCTTTCCTATTCGAAAGATACAGAGGATATTTTCAAAAGGCTTCCCAATCTTCAACATCTTGGATTTGATCTCAAGGAATCATGGGATTATTCAACAGAGCAATTTTGGTTCCCGAAATTGGATTCCCTAACTGAACTAGAAGGCCTCACTGTAGGTTTTGAAAGATCAAACACAAATGACAGTGGGTCCTCTGCAGCCATAAATCGGCCGTGGGATTTTCACTTCCCTTCGAGTTTGAAAAGATTGTGGTTGAATGAATTTCCTCTGACATCCGATTCACTATCAATAATAGCGAGACTGCCCAACCTTGAAGAGTTGACCCTTTATCGTACAATCATCCATGGGGAAGAATGGAGCATGGGAGAAGAAGACACCTTTGAGAATCTCAAATGTTTGAAGTTGAATCAAGTGACTCTTTCTAAGTGGGAGGTTGGAGAGGAATCCTTTCCCACGCTTGAGAAATTAAAACTGTCGGGATGTCGTGATCTTGAGGAGATTCCATCTAGTTTTGGGGATATTTATTCATTGAAAATTATCAAACTTGTAAGGACCCCTCAACTTGAAGATTCCGCTCTTAAGATTAAGGAATATGCTGAAGATATGAGGGGAGGGGACGAGCTTCAGGTCGTTGGCTGGAAAAATATCCCGTTATTGAA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2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CAAAATGAAATTGAGGAAATGTTAGATCATCTAAGAAGGATCAAGAGTAGATGTAATCTGAGTATATTCCATCCGGGTAGACTCAATATTAATGAAATTGAGAATCTTGAAATGGTGTTAAGAGTTTTTAAAAACTTTATGAAGTATCATCATGTTCTTTTGCCTGATTCCTTTGTCAAACTCACAAAGAAGGCCAAATTTACTATGAAAATGCTTCAATTGTTATTTAGGAGAATTCCAAAGGTACAGAAAGCTAACCTTAATCTGGAAAGGCTAGAATCATATTTGTTGGAATTCTTTGAAGGTAAAACCAGTTTAAGTTATAATTATGAGAAGAATGATTTTGATTTGTCGAAATATATGGATTGCGTCGGAAATAATCTAAATGATGTATTGATGCTGTTACTGGAAGGGGTTATGTCTGACTCTCCTGAAGAAAAACTTGCAATACACAGATTTATAAAGCAACTGAAAATTGTTCAAAAGAAAATGAGTTTTTTGAGATACTTATATGCCACAGAGATAAATGGTAATGTCGACGAAGAGAAGCTGGAATGTTTGGAGACTCAAATTCAGTTCATGGCTAATAATGTGGTACAACTTTGTCATGCTGTTTCAGTTAATGTTGTTGCTGATTTTGTAAATGATAAGGATGAGTTTGACAGATATGAGTATGATATCTTTAATAAACCGCCCTATCTATTATGCTTGATTGTGTTAGTAGAGTTGGAAATGAAAAAGATTTTTCTCAGTGAACTAAAGGCTTCAAAGTTTACTCAATCAAGAACTTTCAAGGGCAAGAAATTACCCAAAGGATTTTCACATCATCTTCATAGTCTGCTGATGTATCTCAGGAACAAGAAGCTTGAGATCTTTCCTAATAACATCTCTACTCAAAATATTGATGTGGCAATAGAGTTCATGTTGGTTTTCCTTGATGCTGATGTGTCAAATCGTGTTATTAGCGGTAAATGGTTGAATGAGGTTATGGAAAAGGCTGGAGCTATAGCAGGTGATGTTCTATATGTAGTTCAAAAGCTTCTTCCTAGCTCTTTAAACAAAGATGACAGTAGCAAAATAAGTCTTAGCTCGATAAAGATATTGGAGAAAACTAAAGATCTGAATGAACAAGTGGAGACTTATTACAAATCCTTAAAATTTACTCCATCTCAGTTCCCCACTTCTGGTGGATTGAGATTTCTGGATTCTCTTTTAAGGAAACTGAATGAGATGTCGAAATCTAAATCTGGTTTAGATTTCTTGATGAAACCTCTTTTAGGAAATTTGGAGGAAGAGCTATCAGTTCTTACATCCATTTTAGAGAAGGAGTTGTCATCTTTATCATCCATTTTCATAAATGTCGCAAAGGTCCATCATGAACATAAAATTCTTAAAGATCTTCATAGACAGACCATCAATTTGGCAAATGAAGCTGAGGTTGCCATTGACTCTATTCTTTCTAAATATAATGTTTTTTTGCATATATTTTGCTCACTTCCTACAATCTTAAAAGAGATCAAGCAAATTAATGTGGAGGTGATTGAGATGGGGCCGGTGGACGTTGCTCACTATGTGGTAGAGCCATCTAAACATCTTCCAACTCAACATAGCAATCCTGTGAGTGATGAGGATATAGTGGGTTTTGAGATAGCAACAGAAAAACTAATTCAATATCTAACTCGAGGGAGAAGTGAGCTAGATGTCATCCCTATTGTTGGGATGGGAGGACAAGGTAAAACAACTTGTGCTAGAATGTTGTATGATAATCGCTTCATTATTTCTCATTTCGATGTTCGAGCATGGTGCACTGTTTCCCAAACATATAATCGGAGAGAGCTATTACAAGATATTTTTAGTCAAGTTACTCATTCCAAGGACAAGGGAGATAAGGATGATGTTCTTGCTGACATGTTGAGGAAAAACTTAATAGGAAAGAGATATATCATTGTCTTGGATGATATGTGGGATGGTATGGCATGGGAGGACTTAAGGCTTTCTTTTCCAGACGTTGGAAATAGAAGCAGAATAATAGTTACAACTCGACTTGAAAAAGTGGGTGAGCAAGTCATGCACTATATTGATCCTTATCATCTTCCATCCCTCACAACAAAAGAGAGTTGCCAATTGTTGCAAAGAAAAGTGTTTCAAAAGGAAGATTGTCCGCCTGAACTACAAGATGTGAGTCAAGCAGTTGCAGAAAAATGCAAAGGATTGCCTCTAGTGGTTGTCTTGTTAGCTGGAATAATCAAAAAAGGAAAATGGAAGAATCTTGGTGGAATGAGGGTGAAAGATGCTTTATTTGACTATCTTGATCTTGAGTTTGAAGATTATAGTCTGGCGACTATGCAGTTGAGTTTTGATAACTTACCCCATTGTTTAAAGCCTTGTCTACTTTATATGGGGATGTTTCCGGAGGACACAAGAATTCCAGTGTCTAAACTGATAAGTGTATGGACTGCAGAAGGATTCGTGCAAAACATTGAATCAGCTGAAGATTACTTGATGGATCTTATTAGCAGTAATGTGGTAATGGTTTCAAAGAAAAGTTATGATGGAAAAGTCAAAATCTGTCAGGTTCATGATGCAGTGCGTCACTTTTGCTTGGAGAGGAGTAGAGAAGAAAATTTTATGCTGGCAGTGAAGGGGCATGCTAGCCAGTTTCAGCCTGTGGACTGGAAGGGAAGTCGAGTGAGCTTCAGTTTCAGCGAAGAGCATTCCAAGTTTGGATCGCTGGGCTCCAAAACACGGAAGCCTTTCCAGCAACACTTGAGGTCACTGATAACGACAAATGGAGGGATATTTTATAATTGGAATCCCTTCTGTCAGATTAGTGAATTGCGGCTTGTTAAGGTCTTGGATTTGAGTTCTCATAGAGTGAATCGTTTTTCGTCGGCTACATTGAAACCACTAAATCACCTGAAGTACCTTGCAGTTTGGGCAGATAAATTCTATTTTCATCCAGAATCACATCTGCCCCATATAGAAACTTTAATTTTGAAGAATTATAATGAAGTAGTGTTACCAGCGTCTTTTTGGGAAATGAAAAAATTATGGCATGTTGAGATCAGGGGATCTTTTGTTGTGAAGAATAATGCTGAATTTGATAAGCATGGACTCTTTGAAGGATCCTCTAAATTGGAAAATTTGAGGTATTTAAGGCGAGTTGCTATTGATGAAACTGACAGTGTGGATGTGTTAGTAAGTCGGTGTCCTAATCTTCAACAACTTCACATCACTTTTAAGGACAATTACCCTTCTGCCAAATTGGAGGATCTTACCCACCTTCGAATACTTCACCTTTCCTTTAGGGGGTCCGACTGTCCATCCGTGTTACAGTTGCCTTTAAATTTAAAGAAGTTGGTACTATCCGGGCTTCTTATAGAAAGCACTATTCCCTTCATTGCTGGACCATCAAGCCTGGAGTATCTCCAATTACAAAATCTGTATTTTCCTCGATCAAAAGAGTGGTGCCTTGGAGATATTACTTTCCCTAATCTAAAGTTGTTGAAACTGGTGAACTTAGATATCTCAAGGTGGGATGCATCGGAGGAATCCTTTCCCCTGCTTGAAACACTTGTTATACGAAGGTGTGAGAGGCTCGAGGAGATCCCCCTTGGCTTTGCAGATATTTCAACACTGAAACAGATTATGTTGATTAGGTGTCAGAACAACGCTCTGGAGGCTTCAGCTGTGAAAATTAAGGAAGAAGTCGAAGCGATTGAAGGATGCGACCGTATTGATATCACTACCCAAGTAAGTATAA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96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TTCTTCTGTGAGTACTTCACAGTATTCCCCTCAATGGAAGTACATTGTATTTCTAAGTTTTAGAGGTGAAGATACTCGTAAAACATTTACGGGCCACTTGTTTAAAGGTTTGAATAACAGGGGAATATTCACTTTTCAAGATGATAAAAGGCTAGAGTATGGCGATTCGATCCCAAAAGAACTCATGAAAGCTATCAAAGAGTCTAAAGTTGCCCTTGTTGTATTCTCAAAGAATTATGCTACATCGAGGTGGTGCTTAGATGAACTAGTGAAAATCATGGAATGCAAGGACAAAAATGGACAAACAGTCATACCAATCTTCTATGATGTGGATCCATCACATGTTCGAAACCAAAGGGAGAGCTTTGCAGAAGCATTTTCCCAACACGAATTGAAGTATAAGGATGATTGTGAGGGGATGCAGAAGGTGCAAGGGTGGAGAACTGCCCTAACTGCGGCATCAAATTTAAAAGGATATGATATCCGTGATGGGTACTTGACTTTCTCAAATTTCCCACATTCAATCTTTTTATATTTATGTAGGATTGAATCTGAGAATATTCAGCAAATCGTCGATCACATCTCCAAATTATACAAGAGTGCTTATTTTTTATTTTCTTCGCAAGCTGTGGGAATAGATACTCATATAGAGAAAGTAGAGCACCTACTTGAGAAAGAAATGGATGATGTTCGGATTGTAGGGATCTGGGGAATGGGCGGAATAGGTAAAACGACAATAGCAACAACAATCTTTCATAAATATAATCTATCTGGTCAATTTGAAGCTGCTTGTATTCTTGATGATGTTAAAGAAAATGCCAAAAAGAATGGATTGTGCTTTTTACAAAATATCCTTCTTTCTGAACTATTAGGAGAAGAAGATAATTACGTCAAGAGTAAGCATGTGGGGAAAGTCATGATTCCGAGCAGACTTTGTTCTAAGAAGGTGTTAATTGTGCTTGATGACATAGATCATAGTGATCATTTGGAGTATTTAGCAGGTGATCTTTGTTGGTTTGGTAATGGAAGCAGAGTTATTGTAACAACTAGAAATAGAGATCTGATAAAGAATGATAATGCAATATATGATGTGTCTACGCTACCTGATCATGAAGCTATGCAATTGTTCAATCAACATGCTTTCAAAAAAGAAGCTCCAAATGAGCTTTTTATGAATCTCTCCTTGGAGGTAGTAAATCATGCTAAAGGCCTTCCTTTAGCCCTCAAGGTGTGGGGTTCTTTGTTGCATAACAAAGGATTGAGTCGGTGGGAAAGAACTGTCATCAAAATAAAGAAAACATCTAGTTTAGATATAGTTGAAAAGCTCAAAATAAGTTATGATGGGCTGGAGCCAGAAGAGCAAAAGATATTTCTAGATCTGGCATGTTTCTTTCGAGGATATACAAAAAAAGAAGTCATACAAATCCTTGAGAGCTGTGATTTTGAAGTTGAATATGGATTGGATGTCCTAATTGATAAATCTCTTGTGTTCATCTCCAAGATTGATAGGATTGAAATACATGACTTGATGCAAGATATGGGTAGATATGTGGTGAAATTGCAAAAAGATTTGGGAGAACCTAGCAGACTATGGAATGCTGAAGATTTCAATGAAGTGATGGTCAACAATATGGTAAGTAGGATAAACAATGCAACAATATTCAATTT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20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ATCTTCTTCTTTTGTGAGCAGTTCACAGTACTGTCCTCGATGGAAGTATGATGTATTTATGAGTTTTAGAGGTGAAGATACTCGTAAAACATTTACAGGTCACTTGTACGAAGGTTTGAAGAACAGGGGAATATTCACCTTTCAAGATGATAAAAGGCTAGAGCATGGTGATTCGATTCCAGAAGAACTCTTGAAAGCTATCAAAGAGTCTCAAGTTGCCCTTGTCGTTTTCTCAGAGAATTACGCTGCATCGAGGTGGTGCTTGAATGAACTAGTGAAGATTATGGAATACATGAAAGAAGAAAATGGACAAATAGTCATACCGGTCTTCTATAATGTGGATCCATCACATGTTCGTCACCAGAGAGAAAACTTTGCAAAAGCATTTGCCAAACATGAATTGAAGTACAAGGATGGTGTTGAGAGAATGGAGAAGGTGCAAAGATGGAGGACCGCCTTAACTGCTGCAACGGATCTAAAAGGATATGATATCCGCCAAGGGACGACAATAGCAAGGGCAATTTTTGACACACTCTCGTATCAATTTGAAGCTGCAAGTTTCATTGCGGATATTAAAGAAAACAAATATGGAATGCATTCTTTGCAAAATATCCTTCTCTCGGAATTGTTAAGGAAAAAAGATAATTATGTGAATAATAAGGAGGACGGAAAGCATATGATAGCTCATAGACTTCGTTTTAAGAAGGTTTTAGTTGTGCTTGATGACATAGATCATAGAGACCATTTGGATTACCTAGCAGGAAATCCTAATTGGTATGGTAATGGGAGTAGAATTATTGCAACAACTAGAGATAAACATTTGATTGAAACGAGTGATGAGATATATGAAGTGACTACACTTGTTGACCATCAAGCTATTAAATTGTTCAATCAATATGCTTTCGTCAAAAAAGAAGTTCCCGATGAATATTTTGAGAAGCTCTCAATGGAGGTTGTACATCATGCTAAAGGCCTTCCTTTAGCCCTAAAAGTGTGGGGTTCTTTATTACATAAGAGGGACATGACAGAGTGGAGAAGTGCTATGGAGGAAATGAAGAATAACTCTAATTCAGAAATTGTTGAAAAGCTCAGAATTAGCTATGATCGATTGGAGACCATACAAAGAGATTATATTTCTAGATATAGCATTGCTTCTTTACGAGGGAAAGATAAAGATTACATCATGAAAATTCTTGAGAGCTGTTATTCTGGAGTAAATATTGGATTGCGTGTCCTAATTGACAAATCTCTTGTATTCATCTCTATAAACAATACGATTGAAATGCATGACTTAATACAAGAGATGGGTAAATACGTGGTGAAAATGCATAAAGATTTGGGAGAACCTAGCAGAATATGGAACGTTGAAGATTTCAAAGAAGTGATTGACAACAACACAGTAAGTAGGTTAAACAATGCAATATATATTCAATTTCCTGTTTTCATATATTGAATTTATTTATCTTATGTTATTAAGCCATTAATTGGTCTACTAGCCGTTTATTTATCTTTTTGCCAGGGGACAGTGACAGTGGAAGCAATCTGGTGTACTTATTTCGGACAAATATGCTTTAATAAAGAGGCAATGAAAAATATGAAAAAGCTTAGGATATTGTACATAAATGATGGTAGCTTAAACAATTTCTTTTTACACCCTTCTTCGATTGATTCAAAATACATTCCCAACGGCTCCATTGAGTGTCTGTCCAACAACTTGCGGTGGATTTTCTGGAAGCAATATCCTTGGGAGTCATTGCCAGAAAAAT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32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AGGTTAACGAATGAAGAAAATCAAATAGATCTTGACGATGGTCTAGTTGAAGTGCTGAAATTTGAGCTGGCATTAATTTGTGCAAACGTCCTGCTTTCTTATTCCGATTTGGAGCAGTTTGAAGATGTAATGACTTCGCTAAGAGAACGGGTTAAAGATGTGTTTCAATCAATTTTGGTTGAAGTTGACAACAAATACAACCTGCCTCATATCCTTGGTAGCTTCATGGATAATATAGATGATTGTATCAGCTCATGTCCTCGTTCTACATCCATGACTGAGGAGGAGTTGGACTTCCTCCTCCTGAATCTACATCATCTATCCAAGTATGCTTGGATGATGTTTCCATATAACGCTCAGCTTGTGATGCTTCAGAATGAGTGTGGTAACATGAAAGATTTCCATGGAATGATAGTGAATGGTTGCATTGAAAAAGATATTGTAAAATATGTCTTACCTCAGTTTCAATTCATGGCTGAGAGAGTCGGACTCTTTCTTTGGGAGTTTCATAGAAAGTCTGTACTCTCCCAGCTAGATCATGAGGATGATCAGACTGATCAAGATGCTCAACTCTCCGAGCTAGATCATGAGGATGATCAGACTGATGAAGACTCTCAACTAAGCAAGTTAGCACATCTATTCTTGCAGATTGTTCCAATTGAATTGGAGGTTATGCACATATGTTACACAAATTTGAAATCTTCAACTTCAGTAGAAGTTGGACAATTCATTAAACAACTCCTGGAATCCTTTCCAGACATTCTTAGAGAATATCTTATTCATCTACAAGAGCGAATGGTAACTGTAATTAACCCAAGCATTTCAGGAGCTCGAAACATTCACATCATGATGGAGTTTCTGTTGATTATTCTTACTGACATGCCTACCGACTTGATTCATCCTGACACATTTTTTGATCTCTTGGCACGTGTTGGAGCACTTACCAGGGAGGTATCAACTCTTGTTTGGGACTTAGAAGACAAATCAATGAACAAAGAGAGTACCAATGAAACAACTCTTGTCCGTGGCTTAGAAAAGAAATCAATGAAGAAAGAGAGTACCAATGAAACAAATCGTACAACACTACACTTGCTAAAAGATATTGAACTCCTGAAGGGAGATCTGAGGCACGTTTACTTGAAATCTCCCAACTCATCTCAAATTTGCTTCCCCATGAATGATGGACCTCTCTTCATGCATCTTCTACTTATACACTTAAAAGATTTGCTGGATTCCAATGCTTATTCAATTGCTTTGATCAAGGAAGAAGTTGGGTTGGTGAAAGAACATCTGGAATTCATAAGATCTTTTTTCGCGAATAATGAGGAAGAATTGTATAAAGATCTCTGGGCACGTGTTTTAAATGTAGCATATGAGGCAAAAGATATCATTGATTCACTTCTTGTTCGAGACAATGGTCTCTTACATCTTATTTTCTCACTTCCCATCACCATAAAGAAGATCAAGCTTATCAAAGAAGACATCTCCAATTTACCTGAGAAAATTCCCAAGAACAAAGGGCTCATTGCTGTAAACTCTCCCAAGAAGCCAGTTGAAAGTAAGTCATTGACAACTGGTAAAATAATTGTAGGTTTTGAGGAGGAGACAAACTGGATAATTAGAAAGCTCTTTGGTGGACCGGCAGATCTAGATGTCATTTCGATCACTGGTATGCCGGGTTCAGGTAAAACTACTTTGGCGTACAAAGTATACAGTGATAAATCAGTTTCTAGTCATTTTGACCTTTGTGCATGGTGCACAGTCGACCAAGAACATGACGAGAAGAAGTTGTTGGGTACAATTTTTAATCAAGTTAGTGATTCAGATTCAAAATTGAGTGAGAATATTGATGTTGCTGATGAGCTACGTAAACAACTGTATGGAAAGAGGTATCTTATTGTCTTAGATGACTTGTGGGATACCGCAACATGGGATGAGTTAACAAGACCTTTTCCTAGAGTTAAGAAAGGAAGTAGAATTATTTTGACAACTCGAGAAAAAGAAGTGGCTTTGCATGGAAACACTGCTCCTCTTAATCTTCGATTGCTACGATCAGAAGAAAGTTGGGAATTGTTGAAGAAAAGAGCATTTGGAATAGAGAGTTGCCCTGATGACCTATTGGATGTTGGTAAAGAAATAGCCGAAAATTGTAAAGGGCTTCCTTTGGTGGCTGATCTGATTGCTGGGGTCATTGCAGGTTTGGAAAAGAAAAAGACAGTGTGGCTTGAAGTTCGAAATAATTTGAGTTCCTTTATTTTGAACAGTAAAATGGAAGTGATGAAGGTTATAGAATTAAGTTATGACCATTTGCCACATCACCTCAAGCCATGTTTTTTTTACCTTGCAAGTAATCCGAAGGACACTGCAATGGAAATCTCTTTGTTGAAACATTTTTGGCTTGCTGAAGGACTTGTGGAACAGACAGAGATGAAGAGTGTGGAAGAAGTTATGAAGGTTTATTTGGATAAGTTAATTTCCAGTAGCTTGGTAATTTCTTTCAATGAGATAGGTGAGAACCCGACTTTCCAACTTCATGATCTTGTGCATGACTTTTGTTTGATAAAAGCAAGGAAGGAAAAGTTCTTTGAATGGGTAAGTTTACGTACACTATCTTCTTCTTCTTCTTCTTCTTCAGATTTGATGCCACGTATGTTGACCATTGATAATAACACCGAGTTTTTTGCGCTTAACAATTTTGTCCTATTCGATTTAAATAAGAAAAGCCATTCTGGTAAACACCTGTATTCTTTGAGGATAGTTGGAGAAAAGCTGGACAGCCTTGTTTATGATACATGTCACCTAAGGCACTTGAAGCATCTTACAGTGTTGCACCTGGATCCCACTTTTGTCGTGGTGAATGATTTTTTGCTGAATGAAATATGCATGTTGAATCATTTGAGGTTCTTATTAATGAGGATAAAAGTTAAATCTCTGCCTTTGTCTTTCTCAAACCTCTGGAATCTAGAAATTCTGTCGGTGTATAACGAAGGATCAACCTTAGTACTATTACCGAGAATTTGGGATCTTGTGAAGTTGCGAGTGCTGGCTGTGACTGCTGGTTCTTTCTTTGATATGGATGCAGATGGATCAATACTGATAGCAGAGGACACAAAGTTAGAGAACTTGAGACATTTAGAGAAACTCGTGCTTTCCTATTCCAAAGATACAGAGCATATATTCGAAAGGTTTCCCAATCTTCAAGATCTTAGATTTGATATCAAGGAATCATGGGATTATTCAACAGAACAATTTTGGTTCCCGAAATTGGATTGCCTAACTGAACTAGAAGAGCTCAGAGTAGCTTTTAAAAGCTCAAACATAAATGACAGTGAGCTCTCCTCTGTAATGACAAATCGGCTGTGGGATTTTCACTTCCCTTCGAATTTGAAAAGATTGTGTCTGTATGACTTTCCTCTGACATCCGATTCACTATCAACAATAGTGAGACTGCCCAACCTTGAAGGGTTGTCCCTTCATCGTACAATCATTCAGGGGGGAGAATGGAACATAGGAAAGAAAGACATCTTTGAGAATCTCAAATGTCTAACGTTGAGCAAAGTGACTTTGTCCAAGTGGGAGGTTGGAGAGGAATCCTTTCCCGTGCTTGAGAGATTAGATCTGCTGGAATGCCATGAGCTCGAGGAGATTCCGCCTAGTTTCGGGGATATTGATTCATTAAAAATCATTAAACTTGTAAAGAGCCCTCAACTTGAAGATTCCGCTATGAAGATCAAGGAATATGCTGAAGAAATTATGGCAAGGTACGACCTTCAAATCCTTGGCTCAAAGAATATCCCGTTATTTAA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32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TTGGCAGGTATCATTTTCTGCTCTCCACAAGGACGTTGTCAACATTTTGGATATCATGGAAAGGTTAAAGAATGAAGAAGATCAAAATGTTGTTGATGTGGCAGATATTGAAAGGCTGAAATTGGAGCTGGCATTTATTTGTACATACGTCCAGCTTTCTTATTCCGATTTGGAGCAGTTTGAAGAAGTAATGACTGTCGAAGGACAAGATGTTGAGACTCTGGTTCGATCATTTTTTTATGATCATGACAACAACTTCGGGTGTAAATACGACATGCATCATGTCCTGGCTAGCCTCAGGGTTAATATCGATCACTGTATCAGCTCACATCATCATTATACCACCATGACTGAGGAGCAGTTGGATTTCCTCCTCCTGAATATCCATCAGCTATCCAAGTTTGTTGCTGAGCACAAGTTTCCATTAGTGACTCAGTATGAGATTCTCAGAATGTGTGTGGCAACAATGGCTGAGATGATAGGACACTTCCTTTGGGATGATCAAATTATTGATGGAGAGTCTCGAGTCTTCAAGCTAGAACATCTACTCATTCCAATTGAGCTTGAGGTTATGAACATATGTTTTACAAATTTGAAAGATTCAACTTCAGCAGAAGTTGGACACATCATTAAGCAGCTCCTGGAAACCTCTCCGAACATTCTTTGGGAATATCTTATTCATCTACAAGAGCACATGGTAACTGTTACTACCCCTAGCACTTTGGGGGCTCGAAACATTCATTTTGATCTTTTGGCACGTGTTGGAGCACTCACCAGGGAGGTGACAACTCTTGTTCGCGACTTTGAAGAGAAATTAAGGAATAAAGAGAGTACAGATGAAACTAATCGTGCAACCCTAAAGTTGCTGGAAAATATTGAACTCCTCAAGGAAGATCTCAAACATGTTTATCTGAAAGTCCCAGATTCATCTCAATGTTGCTTCCCTATGAGTGATGGACCACTCTTCATGCATCTGCTACACATACACTTAAATGATTTGCTAGATTCTAATGCTTATTCAATTGCTTTGATAAAGGAACAAGTTGGGCTGGTGAAAGAAGACTTGGAATTCATAAGATCTTTTTTCGCGAATATTGAGCAAGGATTGTATAAAGATATCTGGACGTGTTTTAAATGTGGCATATATGAGGCAAAAGATGTCATTGATTCAATTATTGTTCGAGACAATGGTCTCTTACATCTTATTTTCTCACTTCCCATTACTATAAAGAAGATGAAGCTTATCAAAGAAGAGGTCTCTGATTTACATGAGAAGATTCCCAAGAACAGAGGTCTCATCGTTGTGAACTCTCCCAAAAAGCTAGTTAAAAACAATTCATCACCGGCTGGTAAAATGATTGTAGGCTTTGAGGAGGAGACGAATTGGCTAATGAGGAAGCTCACCAGTGGATCAGCAGATCTAGATATCATTTCAATCACTGGTATGCCGGGTTCGGGTAAAACTACTTTGGCGTACAAAGTATACAAAGATAAATCAATTTCAAGTCATTTCGACCTTCGTGCATGGAGCACAGTTGACCAAGAACATGACGAGAAGAAGTTGTTGGTGAAACTTTATAATCAAGTTATTGGCTCGGATTTGAAGTTCAGTGAGGATATTGATGTTGCCGATTTGCTACGGAGACAACTGTTTGGAAAGAGGTATCTTATTGTCTTAGATGACGTGTGGGATACTACTACATGGGATGAGTTAACAAGACCTTTTCCAGAAGTTAAGAAAGTAAGCAGAATTATATTGATGACTCAAGAAAATAAAGCGGCTTTGCATGGAAATCGCAGCACTGATCCTCTTAATCTTCGATTGCTAACACCAGAAGAAAGTTGGGAGTTATTAGAGAAAAGGACATTTGGAAACGAGAGTTTCCCTGATGAACTATTGGATGTTGGAAAAGAAATAGCTGAAATTGTAAAGGGCTTCCTTTGGTGGTGGATCATTTCTGGAGTCATTGCTGGGAGGGAAAAGAAAAAGACTGTGTGGCTTGAAGTTGTAAATAATTTGCATTCCTTTATTTTGAAAAATGAAGTGGAAGTGATGAAAGTTATAGAAATAAGTTATAACCACTTTCCTGATCACCTAAAGCCATGCTTGCTTCATTTTGCAAGTAGGCCGAAGGACAGTGCAATAACAATCTATGAGTTGAAAGATGTATGGGTTGCTGAAGGATTCGTGGAAAAGACAGAAATGAAGAGTATGGAAGAAGTGGTGAAGATTTATGTCGATGATTTAATTTCCAATAGCTTGGTAATTTGTTTCAATGACATAGGTGATGACCCGACTTGCAAAATTCATGATCTTGTGCATGACTTTTGTATGATAAAAGCAAGAGAGGAAAAGTTGTTTGATTTGATAAGTTCAAGTGCTCCATCAGATATGTTGCCACGTCAAATTACCATTGATGATGATGAGGAGCACTTTGGGCTTAATCTTGTCCTGTTCGGTTCAGATAAGAAAAGGCATTCTGGTAAACACCTCTATTCTTTGACCATACATGGAGACCAGCTGGATGACCGTCTTTATGATACATTTCACCTAAGACAATTGAGGCTTCTTAGAGTGTTGTACCTGGATCCCTCATTTATCATGGTGAATGATTCTTTGCTTAATGAAATATGCATGTTGAATCATTTGAGGTACTTAAGAATTGGGACAGATGTTAAATCTCTGCCTTTGTCTTTCTCAAACCTTTGGAAACTAGAAATCCTGTCGGTTCGTAACGAAGAATCAACCTTGATACTATTACCGAGAATTTGGGATCTTGTAAAGTTGCAAGTGCTATACATGTGTGCTTGTTCTTTTGTTGATATGGATGCTGATGAATCAATATTGATAGCAGAGGACACAAAGTTAGAGAACTTGAGATATTTAGAGAATCTCAAGCTTTCCTATTCAAAAGACGGAGCATATTTTCAAAAGGCTTCCCAATCTTCAAGTGCTTGCCTTTTTGATATCAAGGAATCATGTGATTATTCAACAGAGCAATATTGGTTGCTGAAATTGGATTTCCTAACTGAACTAGAAGAACTCAATGTAGGTTTTGAAAGTTCGAATACAAATGTCGACAGTGGGTCCACAAATAGGACATGAGATTTTCACTTCCCTTCTAGTTTGAAAAAATTGTCGTTGGGTGAGTTTCCTCTGACATCCGATTCACATCAACAATAGCCCAACCTTGAAGAGTTGTTCCTTTATTATACAATCATTCAGGGGGAAGAATGGAACATGGGGGAGGAAGACACCTTTGAGAATCTCAAATTTTTGGAGTTGCATCAAGTAACTCTTGCCAGGTGGGATGTTGGAGAGGAATCCATTCCCGCGCTTGAGAAACTAAAACTATGGAGATGTCATATGCTTGAGGAGATTCCGCCTAGTTTTGGAGATATTTATTTGAAAATTATCAAACTTGTAGACAGCCCTCAACTTGAAGTTTCCGCTATGAAGATTAAGGAATATGCTGAAGATATGAGGGGAGGGGACGAGCTTCAGATCCTTGGCCGGAATAATATCCCGATAATTAA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32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GAGAGTCAGACTCTTTCTTTGGGAGGGTCATAAAATCAATTTCTATCATTTCGACATTTGTGCATGGTGCACGGTCAGGCAAGGATATGATGAGAAGAAAATGTTGGATAAAATATTTAATCAAGTTCATGACAAGGATTTAAAATTGAGTGAGATTATTAATGTTGCTGATAAGCTACAGAAACAGTTGTATTAAAAGAGGTATCTTATTGTCTTAGATGACATGTGGGATACCACAACATGGGATAAGTTGACAAGACCTTTTCCTAAAGTTGAGAAAGGATGTAGAATTATTTTGACAACTCAAGAAAAGGAAGTGGCTTTGCATGGTAAGCTCTACACTGATCCTATTAACCTTCGGTTGTTAAGATCAGAACGAAGTTTGGAATTGTTTGAGAAAAGAGGATTTGGAAAAGAGAGTTGCCCTGATGAGCTATTAGATGTTGGTAAAGAAATAGCCCAAAATTGTAAAGGGCTTCCATTGGTGGTGGATCTGATCGCTGGAGTCGTAGCAAGGAAGGAAAAGATAACAGAGATTTTCACTATCAACAATTGCGAGACTGCCCAACTTGAAGAGTTGTTCCTTTACTATACAATCATTCAGGGGGGAGAATGGAACATGGGGGAGGAAAACCCCTTTGAGAATCTCAAATGTCTGAAGTTGGATGAAGTGACTCTTGCCAAGTGGGAGGTTGGAGAGGAATCCTTTCCTGTGCTTGAGAAATTACAACTCCAGGGATGCTTTAAGCTTGAGGAGATTCTGCCTAGTTTTGGGGATATTTATTCATTAAGTTTAAGGTTGTGTAGGGCGGGGAGCAATGCGGGGCTGATTGATGTGGGTTTTCTAAATATTAATGCAGAGTGGGGCGGGTTGCAGGTCTATGCGATTTTATGCGGGTTTAAACTTGGTTATAACAGTGAGAGCATTATCT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24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TTCTTCTTCTTCTTCTTTTGCGAGTGATTCACAATATTGTCCGCGATGGAAGTATGATGTCTTTTTAAGTTTTAGAGGTGTCGACAGTCGGAGAACATTTACAGGTCACTTGTACGAAGGTTTGAAAAACAGGGGAATATTCACCTTTCAAGACGATAAAAGGCTAGAGAATGGCGATTCCATCCCAGAAGAACTCTTGAAAGCTATCGAAGAGTCTCAAGTTGCCCTTGTCATTTTCTCAAAGAATTATGCTACATCGAGGTGGTGCTTGAATGAATTAGTGAAGATCATGGAATGCAAGGAAGAAAATGGACAAATAGTCATACCAGTCTTCTATGATGTGTATCCATCAGAAGTTCGGAAGCAAACAAAGAGCTTTGCAGAAGCCTTTGCCAAACACGAAAAGAAGTATAACAATGATATTGAAGGAATACAGAAGGTGAAAGGATGGAGGACTGCTCTAAGTCATGCCGCGGATCTAAAAGGTTGTAATATTCATGACAGGTCATGCTCTTACTTTTGTAGGATTGAATCAGAATGTATTCGAGAACTTGTTGACGATGTTTCTTCCAAATTATGCAAGACTTCTTCATCTTATTTGCAAGATATTGTGGGAATAGATACTCATTTGGAGGAAGTAAAATCCCTACTAGAGATGAAAACTGATGATGTCCGGATTTTGGGGATCTGGGGAATGGGGGGAGTCGGTAAAACGACTATAGCAAGAGTTGTTTTTGATACACTCTCACCTCAATTTCAGGGTGCAAGTTTCCTTGCAGATGTAAAAGAAACCAACACTAATGAAATGCATTCTCTACAAAATATCCTTCTCTCTGAACTGTTAAGGGAAGAAAAAAAATATGTGAATAGTAAGGAGGAAGGGAAGCGTCTGATGGCTCATAGACTTCGTTTTATGAAGGTTTTAGTTGTGCTTGATGACATTAATCATCATGATCATTGGGAGTATTTGGCAGGGGATCTTAGTTGGTTTGGCAGTGGCAGCAGAATTATTGCAACAACTAGAAACAAGCAAATTATAGGGAAGAATAATGTAGTACATGAAGTGACTACACTACTCAAACATGATGCTATTCAATTGTTCAATCATTATGCTTTCAAGGGCGAAGCTCCAGATGAGCATATTAAGGAGCTGGCGTTGGAGGTAGTAAGTCATGCTAAAGGTCTTCCTTTAGCATTGAGATTGTGGGGGATTTGGTTACATAATCAAGATACAATTATGTGGAGAGAAAGTGTAGACATGATAAAGAGAGAATCTAGTCCAGACATTGTTCGAAACCTCAAAATAAGTTTTGAAGGGTTGCAAGATAAAGAGAAAACGATATTTCTAGATATCGCATGCTTCTTTAGAGGGATGAGTAAAAATGAGACCATTGAAATTCTTGAGAGCTATGATTTGGGCGCTCGTATCAAATTGCATGGTCTAATTGAGAAATCCCTTGTGTTCATATCGAAATATGATACAATTCAAATGCATGACGAAATTCAAAAAATGGGTAGATATGTGGTGGAAATGCAAAAAGATTCCGGAAAACCTAGCAGACTATGGAACATTGAAGATTTCGAAGATGTGATGGTCAATAATACTGTAAGTAGGCTAAATACTGCAATAACATTCAATTTTTTTTTTTTGCAGAGGACCACGACAGTGGAAGTAATCTCGTTTACTTGTTCTAAAGAACTATGCTTTAGCGAAGACGTAATAAAAAATATGCCAAGGCTTAGGATATTATGCATACGTAATGGGAACATATTTTATTGGACACCCTCCTCCTCTCCATCTCGCTTAAATTCTTATGATGGCTCCATTGAGTACCTGTCCAACAACTTGTGTTGGTTTGTATGGCATAATTATCCTTGGAAGTTATTGCCAGAAAATTTTAGTCCCAGAAGCCTTGTTTGTCTTAATCTTCAGGGGAGTTCGTTGCATCATTTATGGACTGAAACAAAGGTACCATTCTATTTGAGATACTTTCTGTTTTGTCTCGTCCTAGATT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4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TTCTTCTTCTGTGAGTAGTCCTCGATGCAAGTACGAGGTCTTTCTAAGTTTCAGAGGCGAAGATACCCGGAGAAATTTTATGAGTCACTTGTACCAAGGTTTGAAAAACAGGGGAATAGTCACCTTTCTAGATGATAAAAGGCTAGAGGATGGCGATTCCATCTCAGAAGAACTCATGAAAGCGATAGAAGAGACTCAAGTTGCCGTAATCATTTTCTCAAAGAATTATGCTACGTCAAGTTGGTGCTTGAATGAACTAGTGAAGATTATGGAATGCAAGAAGAAAGAAAATGGACACATGACAGTTATACCGGTCTTCTGTAATGTGGATGCATCACATGTTCGATACCAAAGTCAGAGCTTTAAAGAAGCATTTGCCAAACATGAATCGAGGTATAAGGATGATGATGCGGGAATGCAGAAGGTGCAACGATGGAGAACTGCCCTAACTGCTGCCGCAGATCTAAAAGGATATTGCAGGGGTGAGTCAGATGCAGACTGTATTAAGGGTATTGTTGATCAAATTTCGTCTAAGTGCAATACTTCAGTATCTTATTTGCAAGACGTTATGGGTTTAGATACTCAATTAAAGAAAGTAGAATCCCTACTAAAGATGGAAATCAATGATATTGATCGGATTGTGTGGATCTGGGGTATGGGAGGCATCGGTAAAACGACAATAGCAAAGAAAATTTTTTATGAGCTCTCGTCCAAATTTGAAGTTGTTTGTTTCCTTGAGAATATCAAAGAAAACAAACACAAAATACACTCTCTCCAAAATATCCTTCTCTCTAAACTACTAGGGGAGAAAGAAAATTGCGTGGATAATAAGGAGGCGGGGAGGAGCATGTTGTATAAGAGACTTCTGCTAAAGAAGGTTTTAATTGTGCTTGATGACATAGATCACATAGACCAGTTGGAATACCTAGCAAAGGATCTCAGTTGGTTTGGCAAGGGTAGCAGGATTATTGCAACCACTAGAGATCAACATTTGATAGGGGAAAATGACGTAGTATATGAAATGGAAACACTACTTGACCGTGATGCTATTAAATTGTTCAATCAATATGCTTTCAAAGAAAAAGTTCCAAATGAGTGTTTTAAAGATCTAACGTTGGAGATAGTAAGTCTTGCTAAAGGCCATCCTTTAGCCCTGAAAGTATGGGGTTCTTCATTACACCGGATGAATAAAACTGAGTGGGAAAGTGCCTTGGTCCAAATAAAGAAAAACTCTGGTGTAGAAATTACTGAAAATCTCAGAATAAGTTATGATGGGTTGGAGTCCGAACAACAAGAGATATTTCTAGATATAGCATGTTTCTTTCGAGGAATTGAAAAAGAAAAAGTCAAGCAAGTTCTTGAGAGCTGTTATTCTAGACCAGAATTTGGATTGCGTGTTCTAGTTAACAAATCTCTCGTGTCCATCTCTGAATATGGTAAGATTGAAATGCATGACTTAATACAAGATATGGGTAAATGTATAGTGAAAAAGGGAAAGCATCTGGGAGAACATAGCAGATTATGGAATGTTAAAGATTTCAAAGAAGTGGTGGACAACAATATGGTAAGTAGGCTAAACAATGCAATAATATTCAATTTTACTTTTCATATTCCAAAGACATATAGAATATATAGTCAATTTCATTTATTTACTCATCTTTATTTATATTCTAGCACGTATGTCATTTTGGTGAGTTATTACTTTAAGGGAACAAGACCTGATATATCTCTTAACTTTGTCATTTGGATTCTGCAGCAATTTCTGTCTCTACGAAGGATAGATCTAAGTCACTCCAAAAGCCTGAAGAGAACACCAGATTTCAAGGGGATGCCAAATTTGAAGTATTTGGATCTAAACAAATGTAGGAGTCTTGAAGAAGTTCATCCTTCCCTCAAGGATTGCAAAGAACTCAAGCAGTTAAATTTGTCTTTTTGTTCAAAACTTGAGAGGTTTCCATATGTTAATGTGGAATCTCTTGGATCTCTGAATCTATATTACTGCCCTAGTTTAGAGAAATTTCCAGAAATCCTTGGAATAATGAAGCAGGGAACTGCCATACAGATTATAACGTCATACACTGGGATAAGGGACCTGCCATTATCTTTCTTTGATCACCAACTTCATCTTATAGAGCTACGTTTGGATGGCATGAAAAACCTTGTATCTCTTCCAAGCAGCATTTGTAAGTCAAAAGGTTTGGTGAAGCTAGATGTGTCAAAGTGCTCCAAACTTGAAAGCTTGCCAGAAGAGATAGGTGATTTAGAAAACTTGGAGGAGCTTCATGCCAACAATACTCTAATCTCACGTCCTCCTTCTTCCATCGTCCGGTTGAACAAACTTAAATCATTAACTTTTGCAAAAGAAAAATCAGAAGATGGATTGTTATTTGTGTTCCCTCTGGTGAATGAAGGGTTACTCTCATTGGAATATCTGGATCTCAGCTACTCCAATATAATAGATGGAGGACTTCCGGAAGACATTGGATGTTTATCCTCTTTGGAAGACTTGAATCTCAGTGGAAATAATTTTGAGCATTTGCCTCATAGCATTGCCCATCTTGGTCTTGAATACTTGAACTTATCAGATTGCCAGAGGCTTACACAGCTGCCAGAAGACATTGGATCCTTATCCTCTTTGGAAAAGTTGTATCTCCAGAGAAATAATTTTGAGCATTTGCCTCATAGCATTGCCCATCTTGGTCTTGAATACTTGAACTTATCAGATTGCCAGAGGCTTACACAGCTGCCAGAATTTCCACAGCAATTACACACAATACATGCAGATTGGAGCAATGCTTCGATCTGTAATTCGTTGTTTCAGAACATCTCATCATTGCAGCATGACATCTGTTCTTCACATTCCTTGTCACTAAGAGTGTTTGGGAGTTGGTCGGATGATATCCCAAGATGGTTCCACCATCACGAAGTTGGTAGAAGTATATCAGTCAAATTGCCTGAAAATTGGTACATAAGTGATAACTTCTTGGGATTTGCTGTATGTTATTCTGGCAAACATATTGATTGCATCACAGCTCATTTGATTCCCTTATGTGATGATGGGATGTCGTCGAAGACCCAGCAATTTTCCTTATCCGACAATTCAGAATTAGACGATATTGATGAATCTGTTATTAATTTTTTGTTGGTACCTCTTGGTGGCTTATGGGATGCATCTAATGCAAATGAAAAAACACCAAATGACTATGGGTGCATTAAGTTAGATTTTATTGGAGAAACAGATGATGCTTTTGGAGAAACAGATGATGATTTTGAAGAAACAGATGATGAATTTGGAGAAAATATGAAATTTGGAGTTCGTTTGTTGTATAAAAATGAATCTGAGCTTTGCATTGGGAAAAGGAAGAGTAGATATGAAGAAGAGGCCACTTGCTCCTCTTCTAAGAAACTCTTGCAGCTCTTTCCCACAAGCCCCGGATT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4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TGCTTCTTCTTTTGCGAGTGATTCACAATACTGTGCTCGATGGAAGTACGATGTCTTTCTAAGTTTTAGAGGTGCCGACACTCGGGCTACATTTACAAGTCACTTGTACGAAGGTTTGAAAAACAGGGGAATATTCACCTTTCAAGATGATAAAAGGCTAGAGCAAGGTGATTCCATCTCAGAAGAACTCTTAAAAGCTATCGAAGAGTCTCAAGTTGCACTCATCATTTTCTCAAAGAATTATGCTACATCGAGGTGGTGCTTGAATGAACTAGTGAAGATCATGGAATGCAAGGAGGAAGAAAATGGACAAACAGTCATACCGATCTTCTATGATGTGGATCCATCAAATGTTCGATACCAAAGTGAGAGCTTTGCAGAAGCATTTGCCAAACATGAATCGACGTATAAGGATGATGTTGAGGGGATGCAGAAGGTGCAAGGATGGAGGAATGCCCTAACTGCTACTGGAAATCTAAAAGGATATGATATTCGTGGCGGGCAATCAAAGGAAATTGAGCAGATCGTCGACCACATTTCTTCCAAATTTTGCAAGAGTGCTTGTTTTTTATCTTATTTGCAAGATGTTGTGGGAATAAATGCTCATTTGGAGGAACTAAAATCCCTACTTCAAATAAAAATCGATGATGTTCGAATTGTTGGGATCTGGGGAATAGGCGGAGTCGGTAAAACGACGATAGCAAAAGCCATCTTTGATACTTTATCTGATCAATTTAAAGCTGCTTGTTTTCTTGCCGATGTTAAAGAAAATGCAAGAAAGAATCAACTACATTCCTTACAAAATACCCTTCTCTCTGAATTGTTAAGAAAAAAAGATAATTACGTCAATAATAAGTATGATGGGAAGTGCGTGATTCCAAACAGACTTTGGTCTATGAAGGTGTTGATTGTGCTTGATGACATTGATGAAAGAGATCATTTGGAGTATTTAGCAGGTGGTGTCGGTTGGTTTGGTAATGGCAGCAGAGTTATTGTAACAACTAGAAACAGACAATTGATAGAGAAGGATGCTGCAATATACGAAGTGCCTACGCTACCTGATGATGATGCTATGCAATTGTTCAATCAACATGCTTTCAAAAAAGAAGTTCCAGATGAGTGTTTTAAGAAGTTCTCGTTTGAGGTAGTAAATCACGCTAAAGGGCTTCCTTTAGCCCTCAAGGTGTGGGGTTCTTTGCTGCATAAGAAAGGCCTAACTCAGTGGACAAGAACTGTTGACCAAATAAAGAAAAAGTCTAATTTAGAAATTGTTGAAAAACTCAAAATAAGTTATGATGGGTTGGAGCCTGAAGAGCAAAAGATATTTCTTGATATCGCATGTTTCTTCCGTGGGCATCATAGAAAAGAAATGAAATTTTTTGATAGCTGTGATTTTGGAGCTGAATACGGATTAGATGTTCTAGTTGACAAATCCCTTGTGTTCATCTCTATGTATGGTAGAATTGAAATGCATGACTTGATTGAAGATATGGGCAAATACATTGTGAAAATGCAGAAAGATTCCGGAAAACCTAGCAGAGTATGGAATGTTGAAGATTTCAAAGATGTGATGATGGACAATATGGTAAGTAAGCTAAACAATGCAATAGTATTCATATTTCAAAGATATATATATACATACTCTGTTCCTCTAGCTTCATATACTCTAACTAATATTTGTACCTTAAATTTTGTTTCGTGGTGCACATGTCATTTACTATCATTCTTTCTGTGTTTTGAATTGCAGCAATTTCTGTCTCTACGAAGGATAGATCTAAGTGGCTCTAAAAGCCTGAAGAGAACACCAGATTTCAAGGGGATGCCAAATTTGGAGTATTTGAATCTAGAGTATTGTAGGAGTCTTGAAGAAGTTCATCATTCCCTCAAGTATAGCAAAAAACTCATCCACTTAGATTTGCATTATTGTAGAACACTTGAGAGGTTTCCATATGTTAATGTGGAATCTCTTGAATCTATGAATCTAAAATTCTGCTCTAGTTTAAAGAAATTTCCAGAAATCCTTGGAATAATGAAGCAGGGAACTGCCAGAAAGATTATGATGTCATGCTCTGGGATAAGGGAACTGCCATTATCTTTCTTTGATCACCAACCTCATCTTATAGAGCTACATTTGAATGGCATGAAAAACCTTGTATTTATTCCAAGCAGCATTTGTAAGTCGAAAGGTTTGGTGAAGCTATCTGTGTCGTATTGCTCAAAACTTGAAAGCTTGCCAGAAGAGATAGGTGATTTAGAAAACTTGGAGGAGCTTCATGCCAGCAATACTCTAATCTCACGTCCTCCATCTTCCATCGTCCGGTTGAACAAGCTTATAAGATTGAGTTTTGGACAACATAGATCAGAAGATAGAGTGTACTTTGTGTTCCCTCAGGTGAATGAAGGGTTACTCTCATTGGAATATCTGGATCTCAGTGGCTGCAATATAATAGATGGAAGACTTCCGGAAGACATTGGATGCTTGTCCTCTTTGAAAAAGTTGAATCTCAAGGGAAATAATTTTGAGCATTTGCCTCAAAGCATATCCAAACTTGGTGCTCTTGAATACTTAAACTTATCAGATTGCAAGAGACTTACACAGCTGCCAGAAGACATTGGATGTTTATCCTCTTTGACAAAGTTGAAGCTCAACGGAAATAATTTTGAGCATTTGCCTCGTAGCATATCCCAGCTTGATGCTCTTGAATACTTGGACTTATCAGATTGCAAGAGACTTACTCAGCTGCCAGAAGACATTGGATGTTTATCCTCTTTGACAAAGTTGAAACTCAACAGAAATAATTTTGAGCATTTGCCTCAAAGCATATCCAAACTTGGTGCTCTTGAATACTTAAACTTATCAGATTGCAAGAGACTTACTCAGCTGCCAGAAGACATTGGATGTTTATCCTCTTTGAAAAAGTTGAAGCTCAACAGAAATAATTTTGACCATTTGCCTCAAAGCATATCCAAACTTGGTGCTCTTGAATACTTAAACTTATCAGATTGCAAGAGACTTACAAAGATGCCAGAAGACATTGGATGTTTATCCTCTTTGAAAAAGTTGAAGCTCAACAGAAATAATTTTGACCATTTGCCTCAAAGCATATCCAAACTTGGTGCTCTTGAATACTTAAACTTATCAGATTGCAAGAGACTTACAAAGCTGCCAGAATACATTGGATGTGCATCCTCTTTGAAAGAGTTGTATCTCAAGGAAATAATTTTGAGCATTTGCCTCAAATCATATCCGAACTTGGTGCTCTTCGATCCTTGGACTTATCAGATTGCAAGAGGCTTACTCAGCTGCCAGAATTTCCACAG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6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TTTTTGTGGTATTTGAATCCTTTCAGGTATGCATCATCGGTGTGTGGGGTACAGGAGGTGTTGGGAAAACAACATTGGTGAATAATCTGAACAATGAGCTCTTAAAGAATGATGTATCAAGTTTTAAACTGTCTTTTGGTATTGTGTTATGGGTTACAGTGCCCAAACCGCCAATAGACATAAGAAAGGTTCAAACACAAATTGCCAGCAAATTAAACCTAAAGATAGACAGCGAGGGAAATGTTAAAAGTATTGCCAGCAAAATCTATCGAAGACTCGAACAAGAAAAGAGTTTCCTTCTCATACTAGATGATGTGTGGGAACCTATAAATTTAGATGATGTAGGTGTGCCTCAACTGGAAGATCCCGCAAGAAGCAAGGTCATTATAACTTCTCGTTCTTTGGATGCTTGTAAGCAGATGAAAATAGACACCGAAATGAAGGTGTACACATTGGATGAGGATGAATCTTGGAAACTGTTTATCAAAAATGCAGGAGACAATGCCAATCTAGAGCATATTCAACCATTGGCAAAGGAAATTGCAAGAGAGTGTGATGGTTTACCTTTAGCAGTCACTGTTATTGGAGCATCTATGAGAGGGAAAACAAGGGTCGAGCTCTGGGAGGATGCTTTGAAATCACTTAGAATGTCTGAACCTCATAACAAAGATGTAAAAGATAAGGTTTACAAGGTCATCAAGTGGAGTTTTGATTCTTTAGAATCTCAGGATATTGAATTGTCCTCAGAGCAAAGAAGCAATCATGTGAAGAAAAAGAGAGGTGACATTCAAAGTTGTTTCTTGTATTGCTCCTTATATCCCGTGTCCATTTCAACAGATGAACTCATAAGTTGCTGGTGGGCAGAGGAATTCCTTGGCGAACATGACACATACGAAGAAGTCTACAATAGGGGAATCACAATGATTGAGAGTCTAAAGGATGCCTGCTTGCTAGAAACCCATAATTTGGATTCTGTGAAGATGCACGACTTGGTTCGTGATGTTGCTATATGGATAGCTAAATCCTTTGGGGTTGAACACAATTCTGTTTTTCAAGATGGAATTGGGATATCATCTTCTGTCAAGAGAATATCTTTCGTAAGCAACAAAATTCAACGTCTACCTGATAACGTCACGGAATGCCCAGAGACAACAACTTTACTATTGCAAGATAACAATCGCCTTTTGGAAATTCCTCATGAATTCTTTTTGGCATTTCCAGCCTTAAGAGTTCTGAATCTGAGTGAAACTGGCATCACATCACTGCCTTCTTCCATCAATAGTTTATATCAACTACATGCTCTAATACTAAAAAATTGCCATTGGTTGACAGAGTTACCACCTATTAATAATCTTTGCAATTTGCTATTGCTCGATTGTGATAATACAAGGTTACATCATCTGCCGCAAGGAATGAACAAGTTGACAAATCTACGGCTATTAAATCTTCCTGCAACTGATTTGGAGGGCATCGGACGAGAATTTTTCCTCAACTTGTCTAGCATTGAAATGTTAAATATGATGGAGAGTAAAATGATGCACCCTTCCACCAAATTTGGAGTGACTCTTCTTGGAGTAACTTCTTTCGATGAGATATCATCTTTACACAATCTAACTTCGCTTTTTATTAGATTGGATAGCTCGTCAATTTTCAATAGAGACCACACCTGGATGAGTAGATTGAAAAGATTTCGCATTGAAGTTGGAGAAACTCCATTTCATGTACCATTCAACAAGTCAGCAAGGACGATATGCATCTCGGGGAGTGATATTTTTCGTTACGGAAAGCTCTCAGGCATGTTGCAGTTTGCTTCACATTTGTACTTGCAAAGTTGCTTGGGTCTCAGGAAGTTGTTTGTGTACAACAGTTTCGATGGATTAAAATCACTCTACATTAGGAGTTGTTCTTGTTCTTTCAATCCAGCAGAAGAAGGAAGTGGAACATTTGACCCTTTGCCTAATCTGGAATATCTCAACCTCGAATTTGTATATCGTTTAAAGAGTTTTTCGGATTTCAGTCAACTTCTCGGTCTAAGATTTTCTAAATTACGCCAACTAGATATGTCTAATTGTTCAAGTTTAACATGTCTTTTTAGCGTTGGTGACGCTTTTTCTATACCCAAGCACTTGGAAGAAATTACAATTACCTCTTGTAAACAGCTGGTAGAGTTGTTCGTGGAACGCGACTCTAGTCAGGCAACACTTGTCAAGTCAGAAACTCCAAGAGTTCGAAAGTTAGTGTTGAGAAACTTACCAAAATTAGGAAACTTGGGAGAGCCACAAAGTATGTGGGAACACCTGGAGGTACTTACCTTGATAAGGTGCAATGAAATAAGGAAGTTGCCTCTGTCTATTCAAACCTCCAAGAGCATCAAATTAATAAGAGGAACATCAGAATGGTGGAGCCAATTAGAGTGGGATGACGACAAGTTCAAGTCGAACTTAGAGCATTGCTTCCGACCACTTGCCA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61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TAGAGGTGAAGATACTCTTTGTTTCCCATCTCTACAAACGCTTGGAAGAGAGAGGATTCAACGTATTCAAAGACTATGAGAAACTTGAAAGAGGAAGACCCATTTCTGCAGAACTACTAAAAGCCATTGAAGAATCCAGAATTGCAATAATCGTCTTCTCCGAGAACTATGCTTCGTCCAAATGGTGCTTGGAGGAGCTCACCAAAATTATGGATTGTGTTGAAAAGAAGGGTCAGGAAGCGATCCCAATATTCCACAATGTTGACCCATCAGATCTACGCAGGCAAAGTAATAGACACAAACACACACTTCACAGGAATGAAGCAGAATGTATTGACCAGATTATAAATGAGAAATTTCAAAATTTGCACCACACAGTTTCAGCTGATGAGAAGTATTTAGTGGGAATTGAATCTCGTACTGGTGGAGTGGAATTGTTGTTGAAAGTTGGATTAGGTGGTGTCCGTTTTGTGGGGATATGGGGGATGGGGAAGACAACAGTTGCAAGAAAAATCTTTGACAATATTTCTAACCAGTTTCAAGGGTCATGTTTTCTTGCAAATGTTCGAGAAGATTCAAAGAAGCATGGGATGAAACACTTGCAAATGACACTTCTTTCAAGAATCCTACACGAAAAATCTATGAATATACCAAGTTTCTATGAAGGAGCTGACATGATAAAAAGAAAGCTTTGCCTCAGGAAGGTTTTAATTGTTTTTGATGATGTGGATGATGACCACCAGTTGGAGTATTTAGTTGGAAAGAATGATTGGTTTGGTGATGGCAGTTGAATCATTACAACAACCAGAAATGCAGATGTACTTCGTTGCCACGACGAGTTATATTCTGTCCCTGAATTGGCTAAACGTGAGGCTCTTGAACTTTTTAGTTGGTATGCCTTTCGAAGAAGGACTCCTGATAAAATGTTTTTTAAACTCTCCAAGTCTGTAGTAGATTATGCTAAAGGCTTACCCTTAGCTCTTATGGTCTTGGGATTCTTTTCTCTACAAACGAGGCATAACACTCAAAGATACGAAGAAATTATTAAGCAGCTCAGCTTAAGTCTAGATGGATTGACCTATGAAGACAAGAATATATTTCTTGATATTGCATGCTTCTTCAAGGGAAAACGGAGAGATGACGTGATAACAATTCTAAATAGTTTTGGCTTTAAATCAGAGATTGGAATGGATATCCTTTCTAAAAAGTCACTTATTTATATTTCAGAGGGAATGGTTGAGATGCACGATTTGATAGAACAAATGGGTCAGCAAGTGGCACGTGATGTTGATCAGGACAAACCATGGAATCATAGTCGAATATGGCATGAAAAAGATATAAAAACTGTTTTTTCCACAAATCAGGAGCGTATGTCCTCTAATCATTTTGAGGATGC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13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TAGCCTCTTCTGTCTTTCTGTTAATGTATAAATCATTGTTTTAAGTCAACCTTCCTTGAGATTCCCTTTTCTTCTTTATCTACTTAATTTGCTTTGCTTATGGGCTCTACTCCCAAGTCTTTACCTCGTCTTGCGTGTATATATATTTGCAGATTACCAGAACTCATACATTTTACGTGGCTCCCAAAAATGAAGTGAGTCAAAAGTGGAAATATGATGCCTTTTTGAGTTTTAGAGGAGATGACACCCGCAAAAACTTTGTTGCCCATCTTTATAAACGTCTCCAAGACATAGGAATCAATGTATTCAAAGATGATGTGAAACTTGAAAGAGGAAAGTTCATTTCAACTGAACTCTTGAAAGCCATTAATGAATCAAGAACTGCCATTATTATCTTCTCCGAGGACTATGCTTCATCCACTTGGTGCTTGGAGGAACTCACAATGATTATGGATTGTGTTGACAAGAAGGAACAGAAAGTATATCCCGTCTTCTATAACGTCGAGCCATCAGATATACGCATGAAAGGTAAGTCATCAGAAATATTCGTTGATAGTAACACTTCACTAATAATATTATTTATTGTTCTGACTTATTTAAATTATCAAACTAGACCCTGTTCCCTCTCACATATTAGACAATTCGTGGAGAAGCAATGGATGGAATATGGACTGCTTTTGGCTATTTTAACATTTCTTGTGTTTCAAATGTTCCATTTTTATTATTTTATTTTTACTGAATGCAGGAATGAAGCAGATTCTATTGACAAGATTATAAATGATAACTTCCGAAATATGCACCACACCGTTTCAGCAACTGAAAAATATCTAGTGGGAATCGAATCTCGTGTGGGTGAAGTAGAATCATTACTGAAGTTTCGATCAGGTGATGTCTGTTTTATTGGAATTTGGGGGATCGGAGGCGTTGGGAAGACAACTGTTGCAAGAAAATATTTTGACAAGGTTTCTCATCAATTTCAAGGGTCTTGTTTTCTTGCGAATGTTAGAGAAGAATCAAAGAAGCATGGGCTGATGTACTTGCAAAAGACACTTCTTTCAGGACTCTTAAAAGAAAAAGCAATGAATATATCAAGTTTTTATGAAGGAGCCGACATGATAAAAACAAAGCTTTGCCGCTGGAAAGTTTTAATTGTTTTTGATGATGTGGATGATGAACACCAATTGGAATATTTAGTTGGAAATCATGACTGGTTTGGTGATGGCAGTATAATCATTACAACAACTAGAAACCAAGATTTACTACGTAGTCATGACCAGTTATATTCTGTTCCTGAATTGGCTAAAGATGAGGCTATTGAAATTTTTAGTTGGCACGCTTTTCAGATACCAACTCCTTATAAAGAGTTTTTGAAACTCTCCAAATCTGTAGTAGATTATGCTAAAGGCTTACCTTTAGCACTTAAGGTCTTGGGTTCTTTTCTCTACAAGCGAGGTATAACTGAGTGGAGAAGTGCATTAGATAGACTCACAGATACTGGATATGAAAAAATTGTTAAGCAGCTCAGTTTAAGTTTAGACGGTATGAACCATGAAGAGAAGAATATATTTCTTGATATTGCATGCTTTTTTCGAGGAAGAAAGAAAGATGATGTGATTACTATACTGAACAGTTTTGGCTTCCGATCAGAGATTGGAACAGATGTCCTCATCCAAAAATCACTCATATATATTTCTGAAGGAATGGTTGAGATGCATGATTTGATTGAACAAATGGGTCAGCAAGTGGCACGCAATGTTGATCAGGACAAGCCATGGAATCACAGTAGACTATGGCATGAACAAGACATAAAAACTGTTTTTTCTGCAAATCAGGTAAGCATGTCCTCTGCTGGAGATTTCCATTTTTTCTTTTGCATTATTTTCCCTCACCAGTTAAAGCTGATGTTTCTATTCCTTCTTTTTTATGAACAGGCATTTGACAAGTTGACAATCCTCAATTTAAGTTTTTCAGGAAGTTTACTCCGAACACCCAATTTTTGTGAGAGTCCAAACCTCCAGAAGATTATACTGAAAAGTTGTGTAAGTTTGGTTGAAATTCATCCATCCATTGGAAATCTCAAGAAGCTTATCTTCTTGAATCTGGAAAACTGCAAAAATCTCAAGTCTTTACCAAGTAGTATTCAAATGGAATCTCTTGAAAGCTTCAACCTCTCAGGTTGTCAGAAATTAGAAAACTTTCCAGAAATTCGGGGGAATATGGAATTGCTATCAGAGCTCCTTCTGGCACGTACTGCAATCTGTGAAATACCCTCATCAATAGGACAGCTCAGTGGTATCAGATTGCTTGATTTGCGATCATGTGAAAACCTTGTAAGACTCCCAGCCAGTGTCTGTGAGATGAGAAAACTGAAAATTTTGATTCTGAAAGGCTGCTCAAGACTTGCAATTTTTCCTGAAAATCTAGGTGATCTAAACGAGTTGGAGGAGCTCTATGCTGGCAACACTGCCATTTGGCAACTACCAGATTCTATTGGAAACTTAAGCAAACTCAAGATCCTTTCATTAAGAAAAGGGTGGAAGGTAAAGCATCAATCTGCTCGCAGTTTGATATTACCCTGGGTGTTTCATTCTTTGGGGGAATTGAAAAGCTTAGATCTCAGTGGATGTAATTTATGTGATAAACAAGCTTCTGCTCTTATCAACTTAACTTCTTTATTGGAACTGAATCTGAGCAGGAATAAGTTTATTTATTTGCCTGCTATCTTCAGGCGACTTTCTCACCTTCGATATCTTAATATAGCACACTGTCAGGAACTTGAGGAACTTCCCCTACTTCCTCAGAATATAGAGGAATTATATGTAGAGGATTTTTTGGCAAAAGAAAGTGTTGAAAAGCTACGGATGTACCCAAGGTTGAATTTGGTATCATTCACCAATTATAGTTTTGATCAACAATCTTATACAGAGGAGAGCAATGGTAGCTCAATTTCAGATGAGATTCTCAGTTTGTTTCTATCAAACAATATGGATGATGTGATCCTCCCCACTCTTAACTCCGATCATAGGGTAACTTGTTCCATTGTCTTTCCTGAACGTGCAATTCCCACATGGTTTATGCATCAGGGTGTTGAGGAAAAGATCTCGTTCAAACTGCCCAGTAATTGGTATAATGATAAGTTAAAGGGATTTGCTATATGCTGTGTGACTCTCATGGGAGCAGGTGTCTGCAGTCCTAATTCAAGGCTATCTGGGAAGTATGATTATGCTTTCATCAATGCCAAATTGATATGCAATGATCATTTGAAAGACCTTAAAGTGATTGAGAAAGAATGTAAAGTGGGCACAGCATCTAGAACATATGGCTGGTG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1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ACTTGTGGAGAAGGAGCTTTTTCTTCTGGAGGACCTTCTACTCAACGTAATTTTCCATCAATTGATGATGCTGAAGTTGTGGGCTTTGAGAAAGATGCAGAAATTATAATGAAGAAATTGACCGGAGGAACAAAGGAGTTGCACGTCCTCTCAATATTTGGGATGCCAGGACTTGGTAAAACAACTTTGGCCATGAAAGTGTACAACAATCCTTCTATTGTTGGCCACTTTGATGTTAAAGTATGGTGTGCTGTGTCACAATCATATAATAGGAGGACGTTATTGGTTGAGATTTTCAAACAAGCTACAAATTATAATAGTGAAATCAAAGAGGATGTTGACATAGCTGATAAGTTGCTGAAGGCTCTTAAAGGCAAGAGATACCTCATTGTGTTAGATGATACACGGGAAGTCGAGGCATGGGAAGATTTGGGTTTATGTTTCCCTAATGGTGAATATGGAAGTAGAGTAATGGTAACCACTCGAATTGAACGAGTGGCTACACATCTTCAACATTGTAGTGAACCTTATTCTCTTAGATTTCTAACTCCGGAAGAGAGTTGGGAGTTATTGGAGAAGAAAGTATTTCAAGGAGAGAGTTGTCCCCCGGATCTACTGGAAGCAGGATTACAAGTTGCCAAACATTGCAAGGGATTTCCTCTTGTGATTGTCCTGATTGCTGGAATTATTATGCAAATGGAAAGGCGTCCGTCCATGTGGATGGAAATTGCAAATGATTTAAGTTCTTATGTTTTAGGAGAGCAGAGTATGAAGGTGATACAGTCAAGTTATGACCGTTTGGAAGACCACTTAAAGCCTTACCTTTTCTATATGGCATTGTATCCAGAAGACTGGATGATTCAAGTATCGGATTTGATGATGTTGTGGATGGCTGAAGAGTTTGTACTGAATGTCGACACAGAGAATATGGAGGAAGCATCTAGAATTTGCTTGAATGATCTACTTAACAGAAGCCTAGTAATGGTTTCTCTCAGGGATTATGATGGTGACGTAATATGCTGCATACTTCATGATGTAGTGCGTGAGTTTTGCTTAAAAAAACTTACAGAAGAAAAGTTTATGCAGCACACAGTGCCATACAATCCATATCAACATTTGAATTCCATGGAACCACGGTTAGGCATTTATATTCATGATGATCTTGTTAAACAATTAGATCATTATGAATATCTGCTGGATAAAATTCCAATGCTCCAGTCCAATCTGGAAACAAAGTGCTTTGGTGAATATATGCCCGGACTTTGGAGTTCATTGTTCATCCAAAATTCTACACAGGGAACAGATCAAATCCATTATCTTTACTTAAAAAACCTCATCTGCTCGATCTTCAAACTCTTTATCATTCATAAACCTAATACTCTAAGGACATCGCCTGGGGCTATCTGGAAAATGACGAAGCTAGGCTTGTAGAAATATACAAATTGTCCTTTCTATGGGAAGAGAATGATCGTGCAATATTTGAAGAAACTTTCAACAACTATGCTAAGAGACTTGAAGATATTCCGTACATATCATATATTTGTAGATAATACGACTCCAAGGTTCTGGTGGAGGTTTCCGATTATTGAAGAAATCAGCTTTTGTGTTAACGATGTACCTAGTTGTCCTTTGTTTCCCATAGTGGAAGTGCATACTCAGCTTCAATATCTTAGTCTGGTGACAAGCTATAAGGAATTCTGGGATTCAGTTGGATGGGAGAGCTGCTTTGTCTTACCTTCAAATATTAGGCGTTTGTATCTTGGAGGTTGTTTCTTGACGGAAGGAATGGTTTCAAACATTGCAAGATTGAAGAAGCTTGAGAGTCTCACAATAAAGAGGGGATTTCCTGTGAGAAAATCAGAGAACCATTACTGGGACGTCACAAATGTCGAGTTTCCTTCACTCAAGATTTTGATATTAGAGAGTGTGAAGATGAATGAATGGGAAGCATCTGACGAATCCTTTCCCGTGCTTGAGAAGCTATATCTACTATTTTGTTTCTACTTCAAGGAGATCCCTCCTAGCTTTGCTGATATTCCAACACTGCAACAAACTACATTGCTTAACTGCAGTGACTTTCTTGTGGATTCAGCTATGAATATTAGAAGAGAAATAGAAGATAACACTGGATGTGACCCTAAAGTAGGTTCAGGACCTC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1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GTTGTTGAGACTTGTGGAAAGGAAACTACTCTTTCTTCTGGAGAGCCTTCCAACAAACGCAGCATTCCATCAATTGATGATGATGAAGTCGTCGGCTTTGAGAATGATGCAGAAATTATAATGAAGAAATTGACTGGAAGAACAAAGGAGTTGGATGTCCTCTCAATCTTTGGAATGCCAGGACTCGGAAAAACAACTTTGGCCAGGAAAGTGTACAACAATCCTTCTATTGTTAATCACTTTGATGTTAAAGTATGGTGTGCTGTGTCTCAAGCATATGATAGGACGACGTTGTTGGTTGAGATTTTCGAACAAGCTATAAATAAAGAGTGCAAAATCAAGGAGAATGATAATGTAGCTGACATGTTGCGCAAGTTTCTAATAGGCAAGAGATACCTCATCGTGTTAGATGATATATGGGAAGTCGAGGCATGGGAGGATGTGAGATTATGTTTCCCTATAGGTGCAAACGGATGCAGAGTAATGGTAACAACTAGAATTGAACAAGTTGCTAAGCATCTCCAGCACCGTAGTGATCCTTATTCTCTTAGATTTCTAACAAGGGAAGAGAGTTGGGTATTATTGCAGAAGAAAGTGTTTCGAGGAGAGAATTGTCCCTCAAATCTAGTGGAAGCAGGATTACAAATTGCCCAACACTGTAAGGGATTGCCTCTTGTGGTTGTTCTGATTGCTGGAATTATTGCAAAAATGGGAAGAGAAGCGTCCTTGTGGCTCAAGGTTGCAAATGACTTAAGTTCCCTTGCTTTAGGAGAGCAGAGTATGAAGGTAATACAATCAAGTTATGACCATTTAGAAAACCACTTAAAGCACTGCCTTCTTTACATGGGATTGTTTCCAGAGGACCATAAGATTGCAGTGGACGATCTGCTGAAGTTGTGGATGGCTGAAGAGTTTGTATTGAATTCTGAAACAGAGAACATGGAGGAAACATCTCGAAATTGCTTGAACAATCTACTTAATAGAAGCCTTGTAATGGTCTCTAAAAAGAAAATCAATGGTGACATAGAAAGGTGCATACTTCATGATGTAGTGCGTGAGTTTTGCTTGAGAAAACTTAAAGAAGAAAAGTTTATGCAGCTCACAGTGCCATACAGTCCATATCAGCATTTATGTTCTATGAATTCACGGTTATGCGTTTATATTCATGATGATCTTGTTAAACAATTAGATCATTGCGAATATCAGTTTGATAAGATTCCAATGCTTGAGTCTAAGGAAAGTACAAAGTGTTTTGGTGAATGTTCTAGATCCTTGGAGTTCATTGCTCATCCAAATTTCAACCCATGGAACAAATCAAATCCTTTACCTTTACTTGTTAAGTTAAAACTTGTTCGGGTGTTGCATTTTCCTGATGAGGATCTGCCAAGTTCTTGGCCTATCGCGGTACAATCCCTGACTTACTTGAGGTACCTTGAAATTTCTGTTGAAGAATTTGATTTCAAGTGGATATCTCACCTGTTGGATCTTCAAACTCTAGTGGTTGATTCATCTAAATTTAGAAGGACATCACCTGCAACTATCTGGAAAATGAAGAAGCTGAGGCATTTGAATGTAAACGAACTTTCCTTGGTATGGGATGACAATGATAAAGCAATTTTTGAAGAATCTTCAACAACTATGCTTGAGAACTTGAAGACATTTCACTCTCATCGTATAACTGTGGATGATATGAATCCAAGGTTTTGGTGGAGATTTGCGAATCTTGAAGAACTCAGCCTCCGTGTTGAAGCTTTACCTAGTTGTCCTTTGTTTCCCTCAGTGGAAGTTCATACTCGTCTTCAATCTCTTAATCTGGTCATAAACCCTCGGGGATTCTTTGATTCAGTTGGTTGGGAGAGCTATTTTGTCTTCCCTTCAAATCTTAGGCATTTGTCCATTGGCGGTTGTTTCCTAACGAAAGAAATGACTTTAAACATTGCAAGATTGAAGAAGCTTGAGAGTCTCACATTAAGGGGGGGATTTCCTTTGGGGAAAATAGAGAACCGTTGCTGGGACGTCACTAATGTGGAGTTCCGTGCACTAAAATACTTGGCATTAAACTTTATGAGGATGGAAGAATGGAAAGCTTCAGAGGAATCCTTTCCTGTGCTTGAGAAGCTATCTATAAGAAGTGGTTACTTCTACAAGGAGATCCCTCCGAGCTTTGCAGATATTCCAACACTGCGACTTATTAAACTGTATGACTATACCGACTCTCTTGAGGTTTCAGCTATGAATATCAAAAAAGAAATCGAAGAAAACACAGGATGTGACAGTCTCCAAGTTCTTTTATTGTCCTAGATCGATACACATAGCATAGGTAGAGTCATAGACATTCTCATTCTCATTCTCATTCTCAATCCAAATAAGTATTCAACTAAACAATATTGTATTTCTTTTCTTCTTCTGCAGGGTAATTACTCCCTATTTTCTTCTGCAAGATTTGCAAATCTCCCTTTTTATTTGTATTTCAGAATGTATTGAAGTTTAACAAATTTAATATATTTATGTATTCAGTATCAATTTCATAATATATCTGTATATTCAAAATTAATTTCATCTCGTGCATTAATTTCATCAGAAAATGGACTATCCAGATTGTCAAGTGATGTTTTTTATTCACATTTTAAAAAAAAACAAAAAAAAAAGTTAAATGCATTTCTTAACATATCAACTTC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1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GTTGTTGAGACTTGTGGAAAAGGAACTCTTTCTGCTGGAGAGCCTTCCACCAAACGTAGTATTACATCAATTTATGATGATGAAGAAGTAGTGGGCTTTGAGAAAGATGCAGAAATTATAATGAAGAAATTGATACGAGGAACAAAGGAACGGGATGTTATCTCCATCTATGGAATGCCTGGACTTGGTAAAACAACTTTGGCAAGGAAGGTGTACAACAACCCCACTACTGTTAATTACTTTGATGTTAAAGCATGGTGTGCTGTGTCGCAAACATATAATAGGAGGGGATTATTGGTTGAGATTTTCAAACAAGCAACAAGTAATGAGAATGAAATCAAAGAGGATGTTGACATAGCTGACATGTTGCGCAAGAGTCTAATAGGCAGAAGATACCTCATTGTATTAGATGATATTTGGGATGTCGAGGCATGGGAAGATTTGGGAATATGTTTCCCTGAAGGTGAATATGGAAGCAGAGTAATGGTCACAACACGAATTGAACAAGTGGCTAAGCATCTTCAGGTCCACAGTGTTCCTTATTCTCTTAGCTTTCTAACGTCCGAAGAGAGTTGGGAATTATTGGAGAAGAAGGTATTTCGAGGAGAGAGTTGTCCCCCGGATCTACTGGAAGCAGGGTTACAAGTTGCCCTACACTGTAAGGGATTGCCTCTTGTGGTT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ATATACGCTTGGATAATATGAATGCAAGGTTGTGGTGGAGGTTTCCGAATCTTGAAGAACTCGGCCTCCACGTTAAATATAAACCTAAGTTTCCTTTGTTTCCCATACCAGAAGTTCATACTCGCCTTCAGTCTGTTTCTCTGACGTTCTCATTAAATAGAGTCTTCAAGTCAGTTGGATGGGAGAGGAATTTTGTGTTCCCTTCAAATCTTAGGCATTTGAACCTTCGCGGCTGTTTCTTGACGGAAGAAATGGTTTTAAACATTGCAAGATTGAAGAAGCTTGAGAGTCTCAAATTACACATGGGATTTCCTTTTATGAGATTACAGAGGCTTCGGAACTGTTGCTGGAATGTCACAAATGTGGAGTTTCCTGCACTCAAATACTTGGGATTATTCTTTGTGCAGATAGAAGAATGGAAAGCTTCAGAGGAATCCTTTCCTGTGCTTGAGAAGCTAGTTATAAGTGGATGTTCCGATTTCAAGGAGATCCCCCCAAGCTTTGCGGATATTCCAACACTAAGACGTATTGAACTGACTAACTGCATCGACTCTCTAGGGGTTTCAGCTATGAATATCAGAAGAGACATTGAAGAAAACACAGGATGTGACAGTCTCCATGTTCTAATTGTAAACCGAA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1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GTTGTTGAGACTTGTGGAAAAGGAACTCTTTCTGCTGGAGAACCTTCCACCAAACGTAGTATTACATCAATTTATGATGATGATGAAGTTGTGGGCTTTGAGAAAGATGCAGAAATTATAATGAAGAAATTGATACGAGGAACTAAGGAGCGGGATCTTATCTCCATCTTTGGAATGCCCGGACTCGGTAAAACAACTTTGACAAGAAAGGTGTACAACAATCCCTATATTGTTGATCACTTTGATGTTAAAGCATGGTGTGCTGTGTCACAAGCATATAATAGGAGGACGTTATTGGTTGAGATTTTCAAACAAACTACAAATAATGAGATCAAAATCAAAGAGGACGACGATGTAGCTGACATGTTGCGCAGGGTTCTAATAGGCAAGAGATACCTCATCGTATTAGATGACATTTGGGATGTCAAGGCATGGGAAGATTTGGGAATATGTTTCCCTCAAGGTGAATATGGAAGCAGAGTAATGGTTACAACACGAATTGAACAAGTGGCTAAGGATCTTCAGCACCACAGTTTTCCTTATTCTCTTAGCTTTCTAACATCCGAAGAGAGTTGGGAATTATTGGAGAAGAAGGTATTTCGAGGAGAGAGTTGTCCCCGGGATCTACTGGAAGCAGGGCTACAAGTTGCCCTACACTGTAAGGGATTGCCTCTTGTGGTTGTTCTGATTGCTGGAATGATTGCAAAAATGGATAGGGAGTCGTCCTTGTGGCTCGAGGTTGCGAATGATTTAAGTTCCATTGGTTTAGGAGAGCAGAGTATGAAGGTAATACAATCAAGTTATGACCATTTAGAAGACCACTTAAAGCCTTGCCTTCTTTACATGGGATTGTTTCCAGAGGACCATAAGATTCCAGTGGACGATCTGCTGAAGTTGTGGATGGCTGAAGAATTTGTATTGAATGCCGAAAAAGAGAACATGGAGGAAGCATCTCGAGTTTGCTTGAGTAATTTGCTTAACAGAAGCCTAGTAATGGTCTCCGGAATGAGAATTAATCGTGATGTAGAATACTGCTCACTTCATGATGTAGTGCGTGAGTTCTGTTTGAGAAAACTCACAGAAGACAAGTATATGCAGCTAGCAATGCCATACAATCCGTTTCAACAGTTGCATTCCACGGAATCACGGTTATGCATTTATATTCATGATGATCTTGTTAAACAATTAGATCATTCTGACTACCAATTGGATAAGATTCCAACGCTGGATTTCAAGGAAACAAATTCTTTGGAGTTCATTGCTCATCCAAAACTTAATACATGGAATAACCGATATTCAAATCCTTTAGATTTAGTTGTTAAATTAAGATTTGTTCGGGCATTGCATTTGATGGATGTCTTATTGCCAAATTCATGGGCTACTGCAATTCAATCGCTTACTCAGTTGAGATACCTTGCAATTTATGTCAGAGATTTTGAATTGAAGTGGATATCACACCTACACAATCTCCAAACTCTACAGGTCCAGTCCAGTAAGATATTACACCTAAAGGCTGCTACTTTATGGGAAATGACGAAGCTAAGACATGTAAATATTAACTGTCTTTCGGTGGTATGGAAAGACAATTACGAAGGAACACTACTAGAAAATAGGCCTACGGCAACAAACATAAAACCGTTGCA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31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GTGGGCTTTGAGAAAGATGCAGAAATTATAATGAAGAAATTGATACGAGGAACTAAGGAGCGGGATCTTATCTCCATCTTTGGAATGCCCGGACTCGGTAAAACAACTTTGACAAGAAAGGTGTACAACAATCCCTATATTGTTGATCACTTTGATGTTAAAGCATGGTGTGCTGTGTCACAAGCATATAATAGAAGGACGTTATTGGTTGAGATTTTCAAACAAGCTACAAATGATAAGATCAAAATCAAAGAGGACGATGATGTAGCTGACATGTTGCGCAAGGTTCTAATAGGCAAGAGATACCTTATCGTATTAGATGACATTTGGGATGTCAAGGCATGGGAAGATTTGGGAATATGTTTCCCTCAAGGTGAATGTGGAAGCAGAGTAATGGTCACAACACGAATTGAAGAAGTGACTAAGCATCTTCCGCACCACAGTGATCCTTATTCTCTTAGCTTTCTAACGTCCGAAGAGAGTTGGGAATTATTGGAGAAGAAGGTATTTCGAGGAGAGAGTTGTCCCCCGGATCTACTGGAAGCAGGGTTACAAGTTGCCCTACACTGTAAGGGATTGCCTCTTGTGGTTGTCTTGATTGCTGGAATTATAGCAAAAAGGGAAAGGGAGGCGTCCTTGTGGCTCGAGGGTGCAGAAGACTTGAGTTCCCTTGCTTTAGGAGAGCAGAGTATGAAGGTGATACAATCAAGTTATGACCATTTAGAAGATCACTTAAAGCCTTGCCTTCTTTACATGGCATTGTTTCCAGAAGACCATAAGATCCCAGTGGACCATCTGCTGAAGTTGTGGATGGCTGAAGAGTTTGTATTGAATGCCGGAACAGAGAACATGGAGAAAGCATGTCGAGTCTGCATGACTGATTTGCTTAACAGAAGCCTAATAATGGTCTCCGGAATGAGATTTTATCGTGATGTACAATACTGCTCACTTCATGATGTAGTGCGTGAGTTCTGCTTGAGAAAACTCACAGAAGACAAGTATATGCAGCTCGCAGTGCCATTCAATCCGTATCAACATTTGCATTCCACGGAATCACGATTGTGCATTTATATTCATGATGATCTTGTTAAACAATTAGATCATTCCAACTACCAGCTGGATAAGATTCCAATGCTCGATTTCAAGGAAACAAATTCTTTGGAGTTCATTGCTCATCCAAAACTCAATACGTGGAATAACCAATATTCAAATCCTTTCGATTTACTTGTTAAATTAAGATTTGTTCGGGCATTGGATTTGATGGATGTGGAATTATCAGATTCATGGGCTACTGCAATTCAATCGCTAACTGAGTTAAGATACCTTGCACTTTGTGTCAAACAATTTGAATTGAAGTGGATATCACACATACACAATCTCCAAACTCTTCAGGTCAAGTCAAGTGAGAAGTTACGCCTAAGGGCAGCTACTTTATCAGAAATGACGAGCCTAAGGCATGTGAAAATAGACTGTTTTTTCATGGTATGGGAAAACAATGAGCAAGAAAGTTCTTCAACCACTATGCTAGAGAACATGAAGAGTTTTGGCACTTGCGATATACGCTTGGATAATATGAATGCAAGGTTCTGGTGGAGGTTTCCGAATCTTGAAGAACTCGGCCTCAGCGTTAAAGATGTACCTGAGTTTCCTTTGTTTCCCATAGCGGAAGTTCATAGTCACCTTCATTTTCTTTCTCTGGAATTCTCTTTGATGGAATTATTTAATTCAGTTGGATGGGAGAGATATTTTGTGTTCCCTTCAAATCTTAGGCATTTGGACCTTGCCGGCTGTTTTTTGACGGAAGAAATGGTTTTAAACATTGCAAGATTGAAGAAGCTTGAGAGTCTCAAATTACTTGTGGGATTACCTTTTGGGAGATCAGAGAGCTATTGCTGGGATGTGACAGATGTGGAGTTTGCTGCACTCAAATACTTGGGATTATTCTTTATGCAGATAGAAGAATGGAAAGCTTCAGAGGAATCCTTTCCTGTGCTTGAGAAGCTAGTTATAAGTGGATGTTCCGATTTCAAGGAGATCCCCCCAAGCTTTGCAGATATTCCAACACTAAGACGTATTGAACTGACTAACTGCATCGACTCTTTAGGGGTTTCAGCTATGAATATCAGAAGAGAAATTGAAGAAAACACAGGATGTGACAGTCTCCAAGTTGTTATAGAAA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31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GTTGTTGGCACTTGTGGAAAAGGAACTCTTTTTTCTGGAGAGACTTCAAACAAACCTAGTATTACATCAATTTATGATGATGTAGTTGTCGGCTTTGAGAAACATGCAGAAATTATAATGAAGAAATTGATACGAGGAACTAAGAAGCGGGATGTTATCTCCATCTATGGGATGCCCGGACTAGGTAAAACAACTTTGGCAAAAAATGTATACAACAATCCCTCTATTGTTAATTACTTTGATGTTAAATCATGGTGTTCTGTGTCGCAAGCATATGATAGGAGGACGTTATTGGTTGAGATTTTCAAACAAGCTACAAATGATAAGATCAAAATCAAAGAGGACGATGATGTAGCTGACATGTTGCGCAAGGTTCTAATAGGCAAGAGATACCTTATCGTATTAGATGACATTTGGGATGTCAAGGCATGGGAAGATTTGGGAATATGTTTCCCTCAAGGTGAATGTGGAAGCAGAGAGAAGACCATAAGATCCCAGTGGACCATCTGCCTGAAGTTGTGGATGGCTGAAGAGTTTGTATTGAATGCCGGAACAGAGAACATGGAGAAAGCATGTCGAGTCTGCATGACTGATTTGCTTAACAGAAGCCTAATAATGGTCTCCGGAATGAGATTTTATCGTGATGTACAATACTGCTCACTTCATGATGTAGTGCGTGAGTTCTGCTTAAGAAAACTCACAGAAGACAACTATATGCAGCTTGCAGTGCCATTCAATCCGTATCAACATTTGCA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TGTGATATACGCTTGGATAATATGAATGCAAGGTTGTGGTGGAGGTTTCCGAATCTTGAAGAACTCGGCCTCAACGTTAAAGTTGTACCTGAGTTTCCGTTGTTTCCCATAGCGGAAGTTCATAGTCACCTTCATTTTCTTACTCTGGAGTTCTCTTTAACAGAATTATTTGATTCAGTTGGATGGGAGAGGTATTGTGTGTTCCCTTCAAATCTTAGGCATTTGGACCTTGCCACCTGTTTCTTGACGGAAGAAATGGTTTTAAACATTGCAAGACTGAAGAAGCTTGAGAGTCTTCAATTATCTATGGGATTTGCTTCTATGAGATATTGTTGGGATGTGACAGATGTGGAGTTTGCTGCACTCAAATACTTGGGATTATTCTTTATGCAGATAGAAGAATGGAAAGCTTCAGAGGAATCGTTTCCTGTGCTTGAGAAGCTAGTTATAAGTGGATGGCCCGGTTTCAAGGAGATCAAGGAGATCCCCCCAAGCTTTGCGGATATTCTAACCCTAAGACGTATTGAACTGTTTGACTGCATGGAGTCTTTAGGGGTTTCAGCTATGAATATCAAAAGAGAGATTGAAGAAAACACAGGATGTGACAGTCTCCAAGTTGTTATAGAAA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31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TTGTTTTCATTTCTTTTATTAAAGGTGAAAGAGCAATTAACTCAATCCATGGAAGTTGTTGAGACTTGTGCTAAAGGAACTCTTTCTTCTGGAGAGCCTTCAAACAAACCTGGTATTACATCAATCTATGATGATGATGAAGTTGTCGGCTTTGAGAAAGAAGCAGAAATTATAATGATGAAATTGATACGAGGAACAAAGGAGCGGGATCTTATCTCCATCTATGGAATGGCAGGACTTGGTAAAACAACTTTGGCAAGAAAGGTATACAACAATCCCTATATTGTTAATCACTTTGATGTTAAAGCATGGTGTGCTTTGTCGCAAGTATATAATAGGACGACGTTATTGATTGAGATTTTCAAACAAGCTACAAATGATGAGATCGAAATCAAAGAAGAGGATGATGTAGCTGACATGTTGCGCAGGGTTCTAATAGGCAAGAGATACCTCATCGTATTAGATGATATTTGGGATGTCGAGGCATGGGAAGATTTGGGAACATGTTTCCCTCAAGGTAAATATGGAAGCAGAGTAATGGTTACAACAAGAATTGAACAAGTGGCTAAGTATCTTCAGCACCATAGTGATCCTTATTCTCTTAGCTTTCTAACATCCGAACAGAGTTGGAAATTATTGGAGAAGAAGGTATTTCAAGGAGAGAGTTGTCCCCTGAATCTACTTGAAGCAGGGTTACAAGTTGCCCAACATTGCAAGGGATTGCCTCTTGTGGTTGTCCTGGTTGATGGGTTTATTGCGAAAATGAAAAGGGAAACGTCCTTGTGGCTCGAGGTTGCAAATAACTTAAGTTCTCTTGCTTTGGGGGAGCAGAGTATGAAGGTAATACAATCAAGTTATGACCATTTAGAAGACCATTTAAAGCCTTGCCTTCTCTACATGGGATTGTTTCCAGAGGACCATAAGATTCCAGTGCACGATCTGCTGAAGTTGTGGATGGCTGAAGAGTTTGTATTGAATGCCGAAACAGAGAACATGGAGGAAGCATGTCGAGTTTGCTTGAGTGATTTGCTTAACAGAAGCCTAGTAATGGTCTCTGGAACGAGAGTTAATCGTGATGTAGTGTACTGCTCACTTCACGATGTAGTGCGTGAGTTCTGCTTGAGAAAACTCACAGAAGACAATTATATACAGGTTGCAGTGCCATACAATCCGTATCAACATTTGCATTCCACGGAATCACGGTTATGCATTTATATTCATGATGATCTTGTTAAACAATTAGATTATTCTGAATACCAGTTGGATAAGATTCCAATGCTCTATTTCAAGGAAACAAATTCTTTGGAGTTCATTGCTCATCCAAAACTCAATACATGGAATAACCAATATTCAAATCCATTAGATTTAGTTGTTAAATTCAGATTTGTTCGGGCATTGTATTTGATGGATGTGGAATTGCCAAATTCATGGGCTACTGTACTGCAATCGCTAACTCAGTTGAGGTACCTAGCACTTTATGTCAAACAATTTCAATTGAAGTGGATATCACACCTACACCATCTCCAAACTCTGCACCTCAAAACAAGGAAGAGGATATGGCTAAGGGCTTCTACTTTATGGGAAATGACAAAGATAAGGCATGTGAATATAAATAGGTCTTCCGTGGTATGGGATTTCAATGACGAAGGAAGTTGTGATGAAACTTCAACAACTATGCTAGAGAACATGAAGACTTTTCACACTTGCAATATATGCTTGGATAATATGAATCCAGGGTTTTTGTGGAGGTTTCCAAATCTTGAAGAACTCGGCCTCAAAATGAAATATGTACCTGAGTTTCCTTTGTTTCCCATACCGGAAGTTTATACTTGCCTTCATTCTCTTTCTCTGGAGTTAAGTTCCTTGAAATTCTGGGATTCAGTTGGATGGAAGAGCAATTTTGTCTTCCCTCCAAATCTTAGGCATCTGTACTTTGCTGGCTGTTTCTTGAGGGAAGGAATGGTTTCAAACATAGCAAGATTGCGGAAGCTTGAGAGTCTCACATTAGAAGAGGGAGTTCCTTGCAGGATATCTGAGAGTGAGAGCCTCTATTGCTGGGACATTACAAATGTTGAGTTCCCTGCACTCAAATACTTGACATTACTCCGTTGGCATATAGACGAATGGAAAGCATCAGAGGAATCCTTTCCCGTTCTTGAGGAGCTATCTATAGAGGCTACTGGTCAAAATTTCAAGGAGATCCCTCCTTGCTTTGCGGATATTTCAACACTGCGACTTATTAGACTGGCTTACTGCAGCCATTCACTTGGTGTTTCAGCCATGAATATCAAAAGGGACAGAGAAGAAAACACAGGATGTGACAGTCTCCAAGTTTTAGGTGTAATAAATA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8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AATGCGGCTGTGATTTCTCTGGTACGATCTTTGGAGGAATTGGTGCAGCGAAAACCACATTTGATAAGTGATGAAACAAGAAGAATGGTGGATTCTGTCCTTGATAGTCTTGAATATTTCCAAGACTTTCTTGAGAGCACTAGCAAGAGAAGGCAAAAATATTGTAGAAAGGTTGAAGAGTTGGAGAGAGAGATTAGAATGGAAGTCGAAAAAGCAGAAGATGTGATTGAACTAAAGATCATGTATGGGATAATGAAAAAAGAGGGATTATCCAAGACTTTCTTGAGAACACTTGTAGGAAAGATTGATGCACCAAGGGAAAGAAAGGCAATACGCAAAACGTTGCTACCATTTGTAAAAAAGATTGATGCTGTGAAGAGTAATGTGATGGGAAGTAGTTTTGGTACAAATCAAGTTCAAGGCTATGATGATTCTACAAATGAGGATTTGTTGCCTGGTCTTTCATCGAGAAATGTTGCAAAACTGAATCCAGAAAATATTGTCGTGGGTCTTGAAGATGACCTCGTGAGAATAATCAGAAGACTAAAAGGGCCAACGTTAACTCGAGAGATTATCCCCATTTTAGGAATGGGGGGAATAGGAAAAACCACTCTTGCTAGAAAGGCTTTTGATGATTTTGAAACTAGGCATCGCTTTGACATCCGTATTTGGGTGACCGTATCTCAAGAGTATCGGATAAAAGGTATGCTGTTGGACATTCTTCGTTGTACTTCAGATGAGACCAATGAAAAGTCTAATGATCGGTTGATGGATATGATATACAAGAAGTTAAAGGGTTGGAGATATCTTGTTGTAATGGATGATATTTGGAGTAATGATGTCTGGGATCTTATGACAAGAACTTTTCCAGATGATAACAATGGGAGCCGAATTATTTTGACTAGTAGGCAAGAAGAGGTTGCTAATCATGCAGATCCTCATAGCAATCCTCATAAAATGAACCTCTTAAATTCAGATAATAGTTGGAAGTTACTTCGTGACAAAGTGTTTGGGGTAGAACATGCATGTCCTCCTGAATTGGAGGATATTGGAGAACAAGTAGCACAAAGATGCCAAGGACTGCCCTTAGCTCTTCTAGTGGTAGCGGGACATCTCTCTAAAATTTCTAGAACACAAGAAAGTTGGAAAGATGTTGCCAAAAGTGTAAGTAAAGTTGTTGCTGATGAATCAGATATATGTCTAGGAGTGCTTTCTATGAGTTACAATTACTTACCTGATCATCTTAAACCATGTTTCCTTTACATGGGAGTCTTTCCCGAAGACAGTGTTGTTAACATTGTTAGATTGATCAACTTATGGATTTCTGAGGGTTTTATATCAGATGAATTAGAGGGAAGAGATTGTTTGGAGGATCTTGTTAGCAGGAATCTGGTAATGGTTAGAAACAGGAGTTTTAATGGCGAGGCAAAAACATGTGGTGTCCATGATCTGATTCGTGATTTGATTTTAAGAGAAGCCGAGAAAGAGAAGTTCCTAGAGGTTACTAGAATTCATGAAGCCGCTAATCCTTCGGCAGAGAAGCTTAGAAGTGCTCGTCGCTATTGTTTCCATTCATGCGATCAGACTGTTTTTTGGAAGCTATCCAGTATCATCCGAACATTGCACTTCTTCGATGGATTTCAAAAACTTTCTAAACAAGTTCCTCTTTTGGTGTCCTTCAAATTGCTAAGAGTGTTGGCAATCCTAAATGTAACATTTCAAACATTCCCACTTGAGATAACAAAATTAGTACAACTCAGATACCTTCAATTCACTTGTTATGATGATATTCACTGGTCAGTGTCAAAGCTTCATAATCTGCAGACATTCATTCTTGGTTACGGAGTTGCAGGTTTATTACCTCCAACCATACCTGCGGGAATTTGGCAAATGAGCAACCTAAGGCATCTTCATATCGGCGACTTCTTTTCTTTCCCTATTCCATCGAACAAGCTACAAAATTTACAGGAACTCTCCCGTCTAGCTTTGACTAGCTGCACTTCTGAATTATTTTCTGCTATTCCCAATCTTAAAAAGCTGAAAATTATTGGAAATTATCTGATGGAAATGAAGAGAGAGCGCCTAAATAGCCTTTCCTGTTTAAAAAAACTTGAAATCTTGAAGTACAGGGATGACGGGATACAACCTTCCCAAATCCCAAGTAAGTATGTTTTGCCTGCATCACTGAAGAGGTTGACTTTAAGTTGCACTAGTTTACCATGGAAAGACATGGCAAATGTTATAACATTACCAAACCTCGAGGTGCTTAAAATTAAAGACAACGGATTTCTTGGTGATGAATGGATGTTAAACGATGAAGAGATTTTCAAGCAACTTAAGTTCCTCCTAATCAGTTGGACAGGTCTGAAGCACTGGAAAGCTGGTAGTGTTAACTTCCCAAAGCTGCAACGCCTATTTCTGAAAAGATGCATGAACCTGGAGAAAATCCCTCAAGACTTTGGGGAAATATGTACCTTGGAGTCAATAGAGTTGCATAAATGCAGTATATCTGCAGCTAAATCCGGCAAAGACATTCAAGAAGAACAGGAGAGCATGGGGAATGAATGCCTTAGTGTCCTCATCTATAATCATCC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8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AATGCTGCTGTGATTTCTCTGGTACGATCTTTGGAGGAACTGGTGCAGCGAAAACCACATTTGATAAGTGATGAAACAAGAAGAATGGTGGATTCTGTCCTTGATAGTCTTGAATATTTCCAAGACTTTCTTGAGAGCACTAGCAAGAGAAGGCAAAAATATTGTAGAAAGGTTGAAGAGTTGGAGAGAGAGATTAGAATGGAAGTCGAAAAAGCAGAAGATGTGATTGAACTAAAGATCATGTATGGGATAATGAAAAAAGAGGGATTATCCAAGACTTTCTTGAGAACACTTGTAGGAAAGATTGATGCACCAAGGGAAAGAAAGGCAATACGCAAAACGTTGCTACCGTTTGTAAAAAAGATTGATGCTGTGAAGAGGAATGTGATGGGAAGTAGTTTTGGTGCAAATCGAGTTCAAGGTTATGATGATTTTACAAATGAGGATTTGTTGCCTGGTCATTCATCTAGAAATGTTGCAAAACTGAATCCAGAAAATATTGTCGTGGGTCTTGAAGATGACCTCGTGAGAATAATCAGAAGACTAAAGGGCCCAACGTTAACTCGAGAGATTATCCCCATTTTAGGAAATGGGGGAATAGGAAAAACCACTCTTGCTAGGAAGGCATTTGATGATTTTGAAACTAGGCATCGCTTTGACATCCATATTTGGGTGACCGTATCTCAAGAATATTGGATTAGAGGTATGCTGATGGAAATTCTTCGTTGTATTTCAGAGGTGACAACCGATGAAAAATCCAATGATGAGTTGAGGGATACAATATCTATTGAATATCGGATTAAAAGTATGTTGTTGGACAATCTTCGTCATACTTCAGATGAGACCAAAAAGGTGTCTAACGATAAGTTGATGGATTTGATATACAAAAAGTTAAAGGGTAGGAGGTATCTTGTTGTAATGGATGATATTTGGAGTAGTGAGGTCTGGGATCTTATGACAAGAATTTTTCCAGATGATAACAATGGGAGCCGAATTATTTTGACTAGTAGGCAAGAAGAGGTTGCTAATCATGCAGATCCTGATAGCAATCCTCATGAAGTGAACCTCTTAAATTCAGATAATAGTTGGAAGTTACTTCGTGAAAAAGTGTTTGGGGTAGAACAGGCATGTCCTCCTGAATTACAGTATATTGGAGTGGAAATAGCACAAAGATGCCGAGGACTGCCTTTAGCTCTTCTAGTGGTTGCGGGATATCTCTCAAAAATTTCTAGAACACGAGTAAGTTGGGAACATTTTGCTATAAGCGTAAGTAATGTTGTTACTAATGAATCAGATATATGTCTAGGAATGCTTGCTATGAGTTACAATTACTTACCTGATCATCTTAAACCATGTTTCCTTTACATGGGAGTCTTTCCAGAAGACAGTAATGTTAACATTGTTAGACTAATCAGCTTATGGATTTCTGAGGGTTTTCTATCAGATGAATTAGAGGGAAGAGATTATTTTGAGGATCTTGTTAGCAGGAATCTGGTTATGGTTAGAAGCAGGAGTTTTAGTGGCGAGGCAAAAACATGTGGTGTCCATGATCTGATTCGTGACTTGATTTTAAAAGAAGCTGAGAAAGAGAAGTTCCTTCAGGTTACTAAGCCTTCAGAAGAGAAGCTTAGACATGCTCATCGCTACAGTTTCCATTCACGCGATCAGGCTGCTTTTTGGAAGTTATCTAATATCATCAGAACATTGAACTTCTTCGAAGGATTTAAAAAACTTTCTAAACAAATTCCTCTTTTGGTGTCCTTCAAATTGCTAAGAGTGTTGGCAATCCTAAAAGTTACATTTCAAAGATTCCCACTTGAGATAACAAAATTAGTACAACTCAGATACCTTCAATTCACTTGTTATGATCATATTCACTGGTCAGTGTCAGAGCTTTATAATCTGCAGACATTCATTCTTGGTTACGAAGTTGCAGGTTTATTACCTCCAACCATACCTGTGGAAATTTGGCAAATGAGAAACTTGAGGCATCTTCATATCGGTGACTTCTTTTCTTTTCCTATTCCATCAAACAAGTTACAAAATCTACAGGAACTCTCCTGTCTAGCTTTGACTAGCTGCACTTCTGAATTATTTTCTGCTATTCCCAATCTTAAAAAGCTGCAAATTGTTGGAAATTATCTGATGGAAATGAAGAGAGAGCACCTAAATAGCCTTTCCTGTTTAAAAGAACTTGAAATCTTGAAGTACAGGGATGATGGGATACAACCTTCCCGAATCCCAAGTATGTATGCTTTGCCTACATCACTGAAGAGGTTGACTTTATGTTTTACTAGTTTACCATGGGAAGACATGGCAAACATTGTAAAGTTGCCAAACCTGGAGGTGCTTAAAATTAAAGACAATGGATTTCTTGGTGATGTATGGAAATTAAATGATGAAGAGATTTTCAATCAACTTAAGTTCCTTCTAATCAGTTGGACAGGTCTGAAGCACTGGGAAGCTAGTAGTGTAAACTTCCCAAAGTTGCAACGCCTATTTCTGAAAAGATGCATGAACCTGGAGGAAATCCCTCAAGACTTTGGGGAAATATGTACCTTGGAGTCAATAGAGTTGCATGATTGCAGTATATCTGCTGCTAAATCCGGCAAAGACATTAAAGAAGAACAGGAGAGCATGGGGAATGAATGTCTTTGTGTCCTCATCTATAATCATCC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80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TTTGCTGCTGTGACTGTCTGTTTAGAGACCCTTGATCAGATATTTAGTCCTAACCCTTATCTGAATCTTGATAAAGATGAACATTGTAAGTTTCTTTCAGAAAAACTTAGTGTTTTCCAGAGATTTCTTGTGGATTCTACAAATAAGTGCAATGATCTTGAAATGGTGGAAGATTTGGAGAGACGGATTCGAGATGTGTCGTATAGAGCACAAGATTATGTTGAGGAATTAGTTTTATTTAGCTGGAAAGGTTTGGACCTATTAGAGTGTTATGATAGGGTGTATAGCAACAAGGAATGTTTGTCCCAAATCGTAGACGAAATCAATTTGATTGAATTGGAAGTGATGAAAATGTATGAGCAAATGTCTTGTTACAAAAAAAGTAATGAATCTGAGTGCTATTTGCTTGATAATTCAGCAGAAAAAAGTCCAGTAGTACAAGACATTGTGGTTGGCCTAGACGACGATGTGTTGGAAATAAAAACCCGGCTTTGCTCTTTCTCGTCTAAGTTGGAGGTTGTCTCTCTTGTTGGTATGGGTGGTATAGGCAAAAGCACCCTTGCTAGAATGGTTTATGATGATCCCCTCATCAAATATCACTTTAGTATTTGTGCTTGGGTCACGGTGAAAGATCGTCAAGTGAAAGGATTGTTGATTGGTCTACTTGATGATATTGTTGAGTTTACAGATGAGATTCATGAGAAACATAGTGAGCAATTGGCAGAAATGCTGTATAAAAGGTTAAGGTTTAATCGGTATCTCATCGTCTTGGATGATGTGTGGACTACAGAGAATTGGGATCGTATAAAAAGGTGTTTCTCAGATGACAAGAATGGAAGCCGAATATTACTAACTACCCGACTTATGAATGTAGCATTACATGCTAAATCCAATAGTCCTCCATACTGCTTAAGATTCTTGGATTCGGAGGAAAGCTGGGAACTTCTATGTCATAAGGTGTTCGGAAGTAAACATGACCATCTGGAATTAGAGGATATTGGGAAGAAGATTGCAGAACAATGCCAAGGACTACCTCTAACGATTCTCGTTATTGCTGGCCAGCTATCTAAGATAGAAAGGACTAGGATATGTTGGAACACTTTTGCAAAAACTGTTGGTTCAATTGTTACCGATGAGCACGAGAAATGCTTAGATATACTTGCTTTGAGTTACAGAAACTTGCCACATCACTTGAAAGCTTGCTTCATTTATATGTGTGGTTTTCTAGAACAGACCGAGATTCGTGTCCAGCTATTGGTAAGGTTATGGATTGCTGAGGGTTTTTTGACTAACAGAAAGGTAAAGAACTTGGAAAAGTATGCAGAAGAATGTTTGGAAGATCTTGTGAACCGTAGTCTCGTTATTGTCAAAGAGAGGAAATCCAATGGTCGAATCAAAAGTTGTGCTGTCCATGATCTTCTGCAAGACTTAGGCTTGAGAGAGGCTCAAAAGGAGAATTTCTGTTGTTTCCCTGGACTCTTTTACACAGATGATGCTTTGCACTGTGGTCGTCGTCTCAATTACCTTGGTGCTGACTTTATTGAAGTTCCTTGGAAGCCATTGCTTCCCCTCTCCCGAACTCTACTCCTTTCCAATCACTCAAGAGCTCTGAAGGGTTTTACTCCACAGTTGTATGGTCCTTTACTATATAAACTGTTGAGAGTATTGCACATACTACATACTACCTTTGATTGTTTTCCGCCTCAAGTTTTGCAGCTGGTTCATTTAAGGTATCTTGCGCTAGCAGTTTATGAACCCGAATGCCCTGAATTGATTTCAAGGCTGTGGAACTTACAGACCTTCATTTTGAATACAAGTCAAAGTGTGAATCTGCCTAAAACTGTATGGGAAATGGAACACTTAAGGCATGTGTGTTTGGGTAAAGGATGTTTTTTACCTAATCCCGCGGCTGGCTTCAATGGGATTTCTAAGGTTTTAACAAATCTACAAACAATAAGCTTTATGGATATTGCTAGTTGTACAAGAGAAGTCGTCGTTAATGTTCCCAATCTCAAGAAATTGGCAATACATGGACGCGGAGAATGTAGTAGCAGTCAGCCATCATCATCCTATTACCTCAGTAATCTTCGCTACTTGAAGCAGCTCGAAAAGTTGAAGCTTTGTGACCACAAGTTGTCAAGCATGGATTTTATCCCGTCAAGTCTCAAGAAGTTGGTTCTGCAGAGGTGTTCTCTCTCACGTGGATTTACGACCACTCTTTCTATCTTACCCAATCTTGAGATTCTTAAACTGAAGTGTGTAGAATTTGAGCAACGCACTTGGAGTCTGACTGAAGAAGTGTTCAGTAACTTGAAGTACCTAAAACTGGATTCTCTCGAGCTTGTGGTATGGGATGCTAGCTCAGTAAACTTTCCAAACCTCGAACATCTAGTACTAGAACATTGTTACTCTATCGAGAATATGCCTCATGAAATAGAGAACATTTATACATTACAATGCATTGAGGTGCGTTCGTGTTGTGTGATTGTTGAAATGTTTGCTCAAAGAGTACAAGAGGAACAGAAGAATATGGGGAATGACAACCTCAATGTTTCTATCCAGGAGATGGGCAACCTCAATCTTTCTTTCGAACAATGTGTATTGGAGTGGAGTAGAGTTCAACAAACTAAAAAACGCGCAAGAAGAAAGTGGTATCTTGTTAGCCAAAATGCAGGGAGTAGCCCAAGTTTTGGGAGCTGGACTCAAGTTGACGGCTACAGAGG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1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TTCTTGCAGAATCTACAATCAAAGAAGACTCTAGCAAGATTGATCTTGACACGATGCAAATATTGGTGAAAATTGAAGATCTAAGGGCACAAGTGGAGGAGAGGTACAAATCCTTAAAATACAGTCCATCTAATTATGAGTTCCCCACTGTTGATGGATTGAACTTTTTTGATTCTCTTCTAAGGAAATTGAATGAGATGTTGAAATCTGAATCAAGTTTAGATTTCCTGATGAAACCCCATATTGGTATTTTAGAGTAAGAGCTTTCATCTCTAACATCTGTTTTCAGAGATGTCGCAAAGGTGCAACATAAACATGATGAAATTCCTAAAGATCTTCAGAGGTGTGCTCTCAATTTGGCATATGAAGCTGAAGTATCCATCGACTCTATTCTTGTTAAATATAATGCTCTTTGGCATTCTTTTTGTTCACTTCCTGCAATCATAGAAGAGATCAATCATATTAATGTGGAGGTGACAAAGATGGGGTCGGTGAACCTTGCTTTGAGGCCATTCTTTGTAGTTGAGCCATCTAAACATCTGCTACCTCAACATAGCAATGTTATGAATGATGACGACGATATTGTTGGTTTTGAGGATGACACAAAAATAATAATTCAGCATCTGATATGAGGGACAAGTGAGCTAGATGTCATCCCTATTGTTGGGATGGGAGGGAAAGGTAAAACAACTTGTGCTAAAAAGTTGTATAATAATGACATCATTGTTTCTCATTTTGATGTTAGAGCATGGGGCATCATTTCTCAAACATATAACCGGATAGAGCTATTACAAGATATTTTCAGTCAAGTAACTGGTTCCAAGGGAGAGAAGGATGACGTCCTTGCTGAAATGTTGAAGAAAAAATTAACGGTAAAGAGATATCTCATTGTATTGGATGATATGTGGGATGGTAAGGCATGGGATGACTTAAGGCTTTGTTTTCCAGATGTTGGAAATAGAAGCAGAATAGTCCTAACAACTCGACTTGAGGAAGTGGCTAAGCAAGCGAAGCACCATACTGATCCTTATTATCTTCCATTCCTAAAACCCGATGAGAGTCTAAAGTTGTTGCAGAAAAAGGTGTTTCAACAGGAAGGTTGCCCGCCTGAACTACAATGTGGTCAAGCGGTTGCAGAAAGATGCAAAGGACTGCCTCTGGTGATTATCTTGGTAGCTGGAATTATCAAAAGGAAGAAAATGGAAGTCTCTTGGTGGGATGAGGTTAAAAATTCTCTGCTTTCCTATCCTGGTGAGTCCGAAGGATATTGTCTTTCAACTATGCAGTTAAGTTACAACAAATTACTCGATTATTTAAAGCCTTGCCTTCTTTATATGGAGATGTTTCCGGAGGAATTCCAGTGTCTAAATTGATAACTCAAGTACCTCGCAGTTCTCGCACGTAAATTCCATTTTCATCCGGAATCACATCTGCTGCATCTTGAAACTTTAATTGTGAAGGGCATGAGCATAACTAAGAGTAAGGTGTTACCAGCGAGTTTTTGGAAAATGGGAAAATTAAGGCATGTTGACGTTTCTCGGGCTGAATTTGATAAGCAAGGTATCTTAGAACAATCCCTTAAATTGGTAAATTTGAGGAAATTAAGGAGAGTTCCTACTTCAAGGTGGGATGCCTCGGAGGAATCCTTTTCCCAACTCGAAACACTTGTTATAAAGAGGTGTGATGACCTCGAGGAGATCCCTCTTAGCTTTGCAGATATTTCAACACTGAAACAGATTAAGTTGATTAAGTGTGAGAACGAATCTCTCAAGGCTTCAGCTGCCAAAATTAAGGAAGATGTTGAAGAGAATGAAGGAAACGACCGTATTGACCTCATTATCAAAGTAAGTAGAAACAAACTCCTAAATATGTTGTGTT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307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ATCTTCACAGTACTGTCCTCGATGGAAGTACGATGTCTTCCTAAGTTTTAGAGGTGAAGATACTCGAAAAACATTTACGAGTCACTTGTACGAAGGTTTGAGAAATAGGGGAATATTTACCTTTCAAGATGATAAAAGGCTAGAGCATGGTGATTCGATCCCACAAGAACTCTTGAAAGCTATCATAGAGTCTCAAGTTGCTCTTGTTGTTTTCTCAAAGAATTATGCTACATCGAGGTGGTGCTTGAATGAACTAGAGAAGATCATGGAATGCAAGAGCGAAAATGGACAAATGGTCATACCGGTCTTCTATGATGTGGATCCATCACACGTTTACTTGACTTTCTCACATCTTCCACAATCAATTTCTTATTTATGTAGGATTGAATCAGAGAATATTCAGCAGATTGTCAATTACATCTCTTCCAAATTATGCAAGATTGCTTATTCTTCATCTTCTTTGCAAGATATTGTGGGAATAAATGCTCATTTAGAGAAAGTTAAGTCCCTACTTAAGATAGAAATAGATGATGTTCGGATGGTAGGGATATGGGGAATAGGCGGAGTCGGTAAAACAACAATAGCAAAAGCCATCTTTGATACTCTATCTTATCAATTTGAAGCTGCTTGTTTTCTTGAGGATGTTAAAGAAAATGCAACAAAGAGTCAATTGCATTCTTTACAAAATACCCTTCTATCTGAGTTGTTAAGACAAAAATATGATTATGCCAATGATAAGTACTGTGGGAAGAGACTGATTTCGTACAGGCTTTCGTCAAAGAAGGTGCTAATCGTTCTTGATGCAATAGATCATAGTGATCATTTAGAGTATTTAGCAGGTGATCTTGGTTGGTTTGGTAATGGCAGTAGAGTTGTTGTAACAACTAGAAATAGACACTTGATAGAGAAAGATGATGCAATATACGAAGTTCCTACACTACCTGATCATGAATCTATGGAATTGTTCAATCAGCATGCTTTCAAAAAAGAAGTTCCGGATGAGCGTTTTAAGAACTTCTCGTTAGAGGTAGTAAATCATGCTAAAGGTCTTCCTTTAGCCCTCAAGGTATGGGGTTCTTTATTGCATAAGAAAAGCCTGACTCAGTGGAGAAGCACTGTAGACCAAATAAAGAAAAACTCTAGTTCAGAAATTGTTAAAAAGCTCAAGATAAGTTATGACGGGTTGGAGCCCGAAGAGCAAAAGATATTTCTAGATATGGCATGTTTCTTCCGAGGAGATGAAAAAAAAGTAGTCATTGAAATCCTTGAAAGTTGTGATTTTGGAGCTGAATACGGATTGGATGTCCTGATTGACAAATCTCTTGTGAACATTTCCAAAAATGATAGGGTTGAAATGCATGACTTAATTCAAGATATGGGCAGATATGTGGTGAAAATGCAAAAAGATTCGGGAAAACAGAGCAGACTTTGGGATGCTGAAGATTTCGAAGAGGTGATGGTCAATAATACAGTAAGTAGGCTTCAATTTCTGGTCTTCAAGTCCAATTATTTGTTCCTCTTGCTTCATATTCTTGCAAGTGCACCATTTCAGCATTTGCCATTTCTACGAAAGCTAAATCTCAGCTTTTCTGGAAGCCTGAGGTGGACACCAGATTTCACGGGGATGCCAAATTTGGAGTATTTGAATCTGATGGAATGTAAGAGTCTTGAAGAGGTTCACCATTCCCTGGGATGTTGCAGTAAACTCATTGAGTTAGATTTGGATGGTTGTAAAATCCTTAAGAAGTTTCCATGTGTTAATGGGGAGTCGCTTGAATCTCTATACCTATATGGTTGCTCTAGTTTAGAGGAATTTCCAGAAATCCTCGGAAGAATCAAGCCGGGGTTAGAAATTAAGGTGAAACGTTCTGGGATAAGGGAACTACCATCATCTATTCAGTACCTAACTCATATTACCAAGCTAGATTTGAGTTCTCTGGAAAACCTTGTAACTCTTCCGAGCAGCATTTGTAAGTTGAAAGGTTTGATGGAGCTAAATGTGTCGTACTGCTTAAAACTTGAAAGCTTTCCAGAAGAGATAGGTGATTTAGAAAACTTGAAGGAGCTTCATGCCACATTCACTCAAATTTCACGACCTCCGTCTTCCATTGTCCGCTTGAACAAGCTTAAATCCTTGACTTTTCAAAAATCAGAAGTAGGCCTCGAAGATAGAGTTCTCTTTGTGTTCCCTCAGGTGAATGAAGGATTAAGCTTATTGGATGTTCTGCGTCTCGATTACTGCAATCTAATTGATGAAGGACTTCCGGAAGACATTGGATGCTTATCCTCTTTGAAAATGTTGAATCTCAGTGGAAATAACTTTAAACATTTGCCTCGAAGCATAGCCCAACTTGGTGCTCTTCAATCCTTGGACTTATCATATTGCAAGAGGCTTAAAGAGTTGCCAGATTTTATGGAGATGCAGAATTTGAAGACTTTGAATCTGTCATATTGTAAAAATCTTGAAGAGGTTCATCATTCCGTAAGATTTCTCAAAAACCTCCATACATTAATATTGACTAATTGTATACAGCTTAAGAGGTTTCCAGGTCTGTGCATTGATTCTCTTCGGTACTTATGTCTACGGGGTTGCTCTAGTTTAGAAAAGTTTCCAAAATTCCTTAGAAACACGATAGTGGAGTCGGAGATTTACATGCTAGAAAATGTGATGAGGGAACTGGAATTTCCACTTACCTTTTCTCAGGAAATCGTTTCCTTGTCACAAAGAGTGTTTAGCATTGTGCTTGGTGGGAATAAGTTTTCCTTGCAGCAAATCCCAAGTTGGTTCCACCATCGGGGAATGGATAAAAGTGTATCAGTCAATTTGCCTGAAAATTGGTACGTACCTGATAACTTCTTGGGATTCGCTGTATGTTACTCTGGCCGCTTAGCTGATTACACAACAGCTCACTTGATTCCCTTATGTGATGATGATGGGATGCCATGGAAACTAGATTTTTTCTACCTTCCAGAAGGTAGAGGTAGATTTTCTACTATTCATTTATTCTTGTTACCTCTCGCTAGCTTATGGGATACATCTAAGGCAAATGGAAAAACACCAAATGACTATGGGCTTATAAGGTTATGTTTTAAAAGTAAAATCAAGAGAACTAACTTCTGTCTGCGCTATTATGTCAGCCAAT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29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CTCATCTTTGTTTCTTCGGAAAATATCTACAGGTTGTGCTTCTTGATGACATAGATCATGGTGATCATTTGGAGTACTTAGCAGGTGATGTTGGTTGGTTTGGTAATGGCAGCAGAATTGTTGTAACAACTAGAAATAGACATTTGATAGAGAAGGATAATCCAATATATGAAGTGTCTACACTGCCTAATGAAGAAGCTGTTCAATTATTCAATCAACATGCTTTCAGAAAAGAAATTCCAAATGAATGTTTTATGAAGTTCTCATTGGAGGTAGTAAATCATGCTAAAGGCCTTCCTTTAGCCCTCAAGGTGTGGGGTTCTTTGTTGCATAATAAAGGCCTAACTCAGTGGACAAGCACTGTAGACCAAATAAAGAAAAATTCTAGTTTAGAAATTGTTAAAAAGCTCAAAGTAAGTTATGATGGGTTAGAGCTTGAAGAGCAAACAATATTTTTAGATATAGCATGTCTTTTACGAGGAAAAGAAAAAAAACTAGTCATGCAAATCCTTGAGAGCTGTGATTTTGGAGCTGAATGCGGATTGGATGTCCTAGTTGACAAATCTCTTGTGTTCATCTCCAAATATAATGTGATTGAAATGCATGACTTGATTCAAGATATGGGTAGATATGTGGTAAAAATGCAAAAGGATTCGGGAGAACAAAGCAGACTCTGGGATGTTGAAGATTTCGAAGATGTGATGGTCAACAATACAGTAAGTAGGCTAAACAATGCTATAATATTCAGTTTTTTTTATTTAATGGTCTCTTCAAATGCAATAATAAATAATACAAAACATAACGAAATTTGGCATTGCAAACAGTTAGAAAGTAGTCATATTGGCATGCAAATTTTATACAGATATTTGAAGTTATACTTTGTAAACCAGCATTTGCCGTCTCTGCGAAAGCTAGATCTTAGAGATTCAGAAAGGCTGATTCAAACACCAGATTTCACGCTAATGACAAATTTGGAGTATTTGGATCTGCGTAACTGTAGTGATCTTGAAGAGGTTCACCGTTCCTTGGAGTGTTGCAGAAAACTCATTGTGTTAAATTTGCAGAGGTGTAAACGCCTAAATAAGTTTCCATGTGTTAACGTGGAATCCCTTGGATCTCTGATTCTACTACATTGCTCTAATTTGGAAAAATTTCCAGAAATCTTTGGAAGAATGAAGCCAGAGTTAGAGATCAAGATGAGCTGGTCTGGGCTAAGGGAAATACCATCATCTATTATTCAGCAATACGCATGTCATCTTACAGAGTTAAGTTTGAGTGATATGAAAAAACTTGTAGCACTTCCAAGCAGCATTTGTCAGTTGAAAGGTTTGGTGAAGCAGGATGTGTCATACTGCTCAAAACTTGAAAGCTTGCTAGAAGAGATTGGTTATTTAGAAAACTTGGGAGGGGCTTCATGCAAGCTTTACTCTAATCTCACGACCTCCGTCTTCCATCATCCGCTTGAACAAG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2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AGATGTGGTTTCTCTCATTCAAACTTTGAAGCAACTTATGCAGCAAAAACCACGTTGGATAATCGGTGATACTAGAAAAATGATCGAATCTCTCCTTGATAGTGCCGGATATTTTCAAGACTTTCTTGAGAAGACTTACATGAGAAGACAAGTCTTTGGAAATTCTGAAGAGTTGGAAAGAGTGATTAGAATTGCAGTGAATGACGTAGAGAATGTGATTGAACTAAAGATGCATGAATATAATCTACTGAAGCACTGCTCAAGAGTTGGATTGCCACGCCAGCCTTTATGCGATGACTTGCTTCCCCTTGTAGAAAAGATTGATTTTGTGAAGAGAAAGATGATGAGATTTGTGACATTAAATGAGGATCTGCCATCGAGGGATTACTTGCTAGGTCATTCATCATCTAGACGTGTTGCAAGTCTGAATCTAGAAAATGTTGTCGTAGGTCTTGAAGATGACTTGTTGAAAGTCATGAGAAGACTAACAGGACCACCGTCTAGTCGAGAAATTGTCTCAATTTTGGGCATGGGAGGGATAGGTAAGACTACTTTGGCTAAAAAAGTATACCATCATCCTGAAGTCAGGAATCGCTTTGATGTCCATATTTGGATAACAATATCTCAAGAGTATCAAACTAGAGATTTGTTACTGGGCATTCTTGCCTGTATTTTCCAGCTAAAAAATGAGGTCCAAAATGAGACTTATCGGTTGGCTGTGGGAGATGAGATTAAAGAAAGTAGTGATGATCAGCTGATGGATATGATACACAAAAAGTTGAAGTATCGGAGGTATCTTGTTATCATGGATGATATTTGGAGTAAAGGCATATGGGATCTTATGACAAGAATTTTTCCAGATGATAACAACGGAAGTCGCATTATCTTGACAAGTAGGCACAAAGAGGTTGCTGAGCATGCAGATCCTGATAGCAATCCTCATGAGATGAGTCTCTTGAACTCAGATAATAGTTGGAAGTTACTTCATGACAAGGTGTTTGGTTCACAACATGATGTTTGTCCCTGTGAATTAGAGAAAATTGGAAAGCAAGTAGCACAAAAGTGCCAAGGACTACCATTAGCTCTTCTAGTGGTTGCAGGGCATCTCTCCAAAATTTCTAGAACACGAGAATGTTGGGATGATGTTGCCAAAACTATTAGTAAAATTGTTTCTAGTGAACCAGATAAATGTCTTGGAGTGCTTGCTATGAGTTATAGTTACTTGCCTCATCACCTAAAAGCATGCTTCCTTTCTATAGGAGTGTTCCCGGAAGATTTTGTGATTGCAACCGAGAGACTAATCCAGTTATGGGTTGCTGAAGGTTTTCTAAGACATGAAAGGCTCAAAAGTATGGAACAAGTAGGAAAAGAATGTTTAGAGGATCTTATTAGTAGGAACTTGATATTGGTTAGAAAGAGGAGATTTAATGGTGAGCTGATAACATGTGGGGTTCATGATCTGGTGCGCGACTTGATTCTAAGACAAGGTGAGAAGGAGAAGTTTTTGAAAGTTACAAGAACTCATGATGTTATTACAAGATTCATTGATACAGCTAGTAAGCCTCATGTTCATCGCTACAGTTCACATTCTCGGATTTCTCAGGGGGATTGCTGGAATTCAACATCTAGTCTCACCCGAACATTGTACTTATTCAATGGACTAAAACATGCACTGCGCCCTTCTAAACAAATACCTTTCTTGGCGCGTTTCAAACTTCTAAGAGTTCTTGCAATCCTTCATTATACATTTCAAGATTTCCCTCTTGAGATAACAAAATTAGTACATCTCAGATACCTTGAATTCAACTGTCATGATGATCTTCAATGCTCAGTATCAGAGCTTTACAATCTGCAGAATCTGATTTTCAGACGACATTCTGATTTACCAGTGGAGATTTGGAAGATGAAACTTTTGAGGCATCTTGAGGTAAAAAAGATCTCTTCATTTCCTGTTCCATCAAGTACGTATACGACAGGGTCTAGTTCCAAGTTACAAAATCTTGAGGTACTTTCAGATTTAAGTATTTCTTGCTGTAGTAATGAAATGTTCACTCGTACTCCGAATCTAAAGAGGCTCAAACTTCATGGAGCTTGGGAAGAATGCAGAAGAGATACGATATCTCAGACGCTCAATAGCCTCTACTGTTTAACTGAACTTGAAATATTGAAGATCAAATGCTCCAGAAAATTATACCCTCACCCACTGCCAAGTAAGTATGTTCTGCCTAATTCTCTGATGAGGTTAACTTTACGATGTACTTATTTACCATGGGAAGACATGGCAAATATCGTTACGTTGCCAAACCTCCAAGTGCTTAAAATCAAAGACAATGGATTTGATGGTGATGCATGGAGATTAAGTGATGAAGAAATCTTCAATCAACTTAAATTCCTCCTAATCGATAGGACAAATCTGAAACGCTGGAAAGCTGGCAGTGTTAACTTTCCAAAACTGCAACACTTAGTTCTGAAAAGATGCATATACCTGGAGGAAATCCCTAAAGACATTGGGGAAATTTATACCTTGGAGTCAATAGAGTTGCTTAATTGCAGAACTTCAGCAGCGAAATCTGTCAAAGAAATTCAAGAAGAGCAAGAGAGCATGGGAAATGATTGCCTTAGTGTCCGTATCCACGACAAACCTTGTAAGATTCAAACAATTTCAAATGACTGCTTGCTAATAAGTTTCTGTTTTGTACGAAAACAGAACTCCTATAATCCCCCTAATCCATCATTTGTTAC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2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ATGCTGTGATTTCTCTTATACTAACTTTGAAGCAACTTGTGCAGCTAAAGCCACATTGGATAAGTGATGAAACAAGGAAAATGGTTGATTCTGTCCTTGAAAGTCTTGAATATTTCCAAGACTTTGTTGAGAACACTAGCAAGAGAAGGAAAGATTGTGTAAAGGTTGAAGAGTTGGAACGAGAGATGAAAAGTGCAGTTAATGAAGCAGAGGACGCGATAGAACTAGAGATATATGAAATTAACAAACTGGAAAAAGGAAATGCAAGAGAGGCATTATGTGAAACTCTGTTACTGCTAGTAGAAAAGATTGATGATATGAAGAGGAATGTGATGGGAAGTAGTTTTGGTACAAATGAGGTTCAAGGTTATAGTAATCCTACAAATGAGGATCTGCAAACAGGATATGTTGCAAAACTTAATCCAGAAAGTGTTGTCGTTGGTCTCGAAGATGACCTCATGAGAATCATTAGACGACTAAAAGGGTCGATGTCTACTCGAGAGATTATCCCCATTTTGGGAATGGGTGGTATAGGCAAAACAACTCTTGCAAAAATGGCATATGATGATCCTCAAATCAGGAATCACTTTGACATACATGTTTGGGTGACTATATCTCAAGAATACCAAACTAGATATTTGTTGTTAGGTGTTGTTTCTTGTATTTTTAATGAGATCAAACAAGGGACTGATAATGAATTGATGGATATGATATACAAAAAGTTAAAGGGTCGAAGGTATCTTGTTGTCATGGATGATATTTGGAGTAATGAGGTCTGGGATCTTATGTCAAGAACTTTTCCTGACGATGACAATGGGAGTCGAATCATTTTGACAAGTAGGCTCAAAGGTGTGGCAACGCATGCTGACCCTGACACCCCACCTCATGAGGTTAGCCTCTTGAATGCAGATGACAGTTGGAAGTTACTTCATGAAACGGTGTTCGGGGTAGTACATGTTTGTCCTCCTGAACTAGAGGATATTGGGAAGCAAGTAGCACAAAAATGCCAAGGACTACCTTTAGCTCTTCTAGTGGTCGCGGGGCATCTTTCTAAAATTGAAAGAACACAAGAAAGTTGGAAAGATGTTGCCAAAAGTGTAAGTAAAGTTGTTGCTAATGAATCAGATAAATGTTTAGGAGTGCTTGCTATGAGTTACCATTACTTACCTAATCATCTTAAACCATGTTTCCTCTATATGGGAGTCTTTCCGGAAGATAGTGATGTTAACATAGAGAAATTGATCAACTTATGGGTTTGTGAGGGTTTTCTATGGGAAGAATTAGTGGGAAGAGATTTTTTGGAAGATCTTGTTAGTAGGAATCTGATAATGGTTAGAAACAGGAGATTTAATGGGGAGTGGAAATCATGTGGTGTCCATGATCTTGTTCGTGACTTAATTTTACGAGAAGCTGAGAAAGAGAAGTTCCTGCAGGTTACTAAAGATCCTTCAGCAAAGATGCATCATGTTTGTCGTTACAGTTTCCATTCAAACATTTATCAGAATGATTTGTTGGAGTCATCATCAATTGATCTCACCCGCACTATGCATTTCTTCCGTGGATTAGGTTCTAAACAAGTCCCTCTTTTGGCTTGCTTCAAATTGTTAAGAGTGTTGTCAGTCGTTCAGTATGGGTTTGAAGATTTCCCTCTTGTGATAACAAAATTAGTACATCTTAGATACCTTCAATTACGCAGTTGTGATGATCCTCACGGGTCGTTGTCTGAGCTTTATAATCTCCAGGTCTTCATTGTTGGAAGCCTAGGTTATAATCCTCCAACTATACATGAGACAATTTGGCAAATGAAACATTTAAGGGATCTTAAGGTGAGTCACTCAATTTCTCTCCCTAAAAATCCATCAAATAAGCTACAAAATTTGGAAGGACTTTCCTGTCTAAGATTGTCTAGCTGTACTTTTGAATTGTTTTCTGCTATTCCAAATCTTAAGACGCTTAAACTTCATGGAAGTCAAAAGGAATGCCAGGGTGAGAAGATGTTTGAGCACCTAAATAGCCTTGCCTGTTTAAAAAGACTCGAACAATTGAAGATCAGATGCAAAGACCTATACTTGTTCCCAATCCCATGTAAGTATACTTTACCTACATCTCTGAGGAGCTTGACTTTAAGCTATACTTACTTACCTTGGGAAGACATGGCAAATATTGTGAAGTTGCCAAAACTTGAAGTACTTAAAATCAAAAACTACGGATTTTATGGTGATGTATGGAGATTAAATGAGGGAGATATTTTCAATGAACTTAAGTTCCTCCTAATCAGGACGAATGATATGAAGCAGTGGAGAGCTGGCAGTGTTAACTTCCCAATGCTGCAACACGTAGTTCTGAGAACATGCATATATCTGGAGGAAATCCCTAAAGACTTTGGAGAAATTTATACCTTGGAGTCAATAGAGTTGTATCATTGCAGAAGAACTGCAGCAAATTCCGTGAATGAAATTCAAGAAGAGCAAGAGAGCATGGGGAATGATTGCCTTAGTGTCCTCATCGATGATTGTAG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09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GTTTGAGAGATGGCGGGGTAACTATTATTGGGATATGTGGTCTCGGTGGTGTTGGTAAGACAACACTGACTGAGAAAATCAGACAGAAGGCGAAACAAGAAAGGTTGTTCAATGATGTTGTTATGGTAATTGTCAGTCAACAACATGACTTGAAAAGAATTCAGGGTGAGATCGCACGAGGAGTTGGGCTGACATTAGAAGGGGATGATTTGTGGAGTCGTGGAGATATGCTGCGTTCAAGGTTAATGGATCAAAACAGTTGCATCCTTATAATATTGGATGATGTTTGGAAGGCTCTTGAACTAGAGAAACTTGGAATTCCCAGCGGTAGCAGCCACAAACATCAGTGCAAAGTGACATTCACAACGCGTTTCCGATCTGTTTGTGAAGAAATGAAAGCTCAGAAGATCATGGAAGTTGGAACCTTATATGAAGAGGAAGCATGGATCCTTTTCAGGCGGAAAGTTGGTAATTCAGTCGACGATCCTTCTCTACTTGGCATAGCAAAAGAGGTTGCCAAAGAATGCAAGGGGCTGCCGCTTGCAATTATTACTGTTGCAGGAGCACTAAAAAAGCATAAAACCAAGCGTTCATGGAACTGTGCCCTTGAACAATTACGTGGTGCAGAAACAATAAGTATCCCTGAAGTGCCCACAGAGTTGTATAAACCTCTGAGGCTAAGCTATGATTACTTGGGAAGTAATGAAGCCAAGTACCTATTTTTGCTTTGTTCCTTGTTCGAGGAAGATAGTAATATCTCTCCTGAAGAATTACTTGGATATGGAAGTGGGCTTCTCATCTTTCCGGGAATCGAAAATTTAGAACAAGCTAGAGATAGGGTGTGTCTTCTGTTAGAAATATTGAAAGATGGTTTCTTGTTGTCCCGAGGTTCATTTGAAAATTATGTCAAAATGCATGATGTGGTCCGTGCTATGGCTTTAAGTATTGCATCCGAGGGAGAGAATAACTTTATGGTAAGTCACCATGTGAACTCGGAAGAGTTCCCAAGAAGAACTACTTATGAGCATTTCAGTCACATGTCAATTGTTGCAAATAAATTTGATGAGCTTCCTAGACCAATAGTTTGCCCAAAACTGAAGCTTCTAATGTTGAAACTCTGTTTTAAAAAGCCATTCAAATTATAGGATAATTTTTTTAATGACATGGGCGAACTCAATGTCTTAAGCCTGAGTGGATATGTGGACTCCATTCTGCCTTTTCCAGCATCCATTCAGAGGTTGTCAAGTTTGAGGACGCTGTGTCTGAGTTATCTAATGTTGGATGGCATATCCATTATCGGGGAACTTGTCACTTTAGAAATTCTCAGCATAAGAGGTTCTCAGTTAGAGGAGCTGCCAGTGGAGATAGGAAAACTGACCAATCTAATTATGTTGGAGTTGCGGAAATAGTACAAAGGACTTGAAAGGATTTCAGCAGGTGTCTTATCAAAGCTAGTTCAATTGGAGGAACTATATATGGTGGAAGTAGAATATTGTAGTTACTCCACCTTAAGGGAACTGGAATCCTTACCGAGATTAACTTCACTGACATTAAGTAGATGTTCCGGAGATGTGATCTACAGTAACTTGAGCCTTTCCTCCAAGTTGGCACGGTATGCTCTTACAGTGGGTGGAGCTATCATAATGGCTTCAAGCATGGATGATTATGACAAGGTTATTTCTTTAGAGGTCACTGAGACCGCCCAATTGGATGATTGGATCTGCCACCTGTTGAAGGAGAGCGAATATGTAGATTCAACCGGAGATGGCTCTAATAATGTGTTGACTGAGTTGCAGCTGAATGAATTTCAGAACATAAAATGTCTCCGCCTCTCTTATTGTAAATTAGTGACACATTTATTGAACATCTCTAGGAGGATAATCAAGTTCCCGAATTTATATGACTTGAGGCATGAATCTCTGAAATGCCTCACTCACTTTTGCAATAAAACTGTTGAGGGCATTGAGTTCCCTCAGTTACGGAAAATGCTACTCCACTACTTACCTGAGTTTCAAAATTTCTGGCCTACAGCCAACAACTCCATCACTCACTCAAATCCTCTTTTTGATGAAAAGGTTTGCTTCTTATCAGATACTAAAAACATATATTTGCAGGTTTGTTGTCCCAGACTAGTAGAGCTATATATCAATGGGGCTAACAACATAGGTGCTCTATGCTCTCACCAACTTCCAACTGCCTACTTCAGCAAACTTCAAGCATTGCATGTAGCGAATTGTGGAAAATTGAGAAACTTGATGCCTCCATTAGTGGCCAGAGGTCTTCTGAATCTCCGGAAACTAGAGATAAGAGACTGTCTGTCAATGGAAGAAGTGATCACAAAAGAAAAACAACAAGGAGAAGGAATCATGACCTTATTTCCCCTGTTGGAAAAGCTGGAGCTTTACACGGTTCCTAAGCTGGGACATTTCTTTCAGACGGAGTGTACTCTTGAAATTCCAATTCTCAAGGAAGTGCATATTCATGACTGCCCTGAAATGATGACATCTGTCCAACAAGGAATATCTGTGAGTACACCAAGTCTCGAAAGTGTGAACAATGATGATGAGGTGAAAGTAGTTGATCTCAATAAAGTGATGTTCAATTCTAAGGTTTGTCTTGTGCCGCTAGCTG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174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ATCTTATCTATGTTAATGGGGAAAGTCACAGATTGCTTGATGCAGCCAGTGACGCAGGGGATTGGGTATGTCTTTAATTACAAGAGCAACATCAGATCTATGGATAATGAATCTCAGAAGCTGGAGAAAATCAAAAGCGGAGTTCAACAAAGAGCGGAGGCTGCCCGGAGAAACTTACAAGTCATTTCTCCCAGTATTGAGGCTTGGTTAACTACCGTTGATACAACTACTGCAGATATGGAAGCTGTAACGCGAGGTAGAATTGAGGTTGAAAGGGGTTGCTTCTATGGTTGGTGTCCAAACTTGAAGTCACGTTATTCGCTGAGTAGGAGATCTAAGAGAATTAAACTAGCTGTGATTAGTCTTCAAATTGAAGGTAACAATCATGTTAATTTCTCTTATCCTGCACCACTTGAAGTTGAAATTGGAGCTATACCTAGAAACAGTTGTGAGGAGGAGTTTGACTCCAGAAAATTAAAAGAGGAAGAGGTAATGGAAGCTTTGAGAGATGAGGAGGTTACTATTATTGGGATATGTGGTATGGGTGGTATCGGTAAAACGACATTGGCCGAGAAAATTAGACAAAGGGCGAAGCAAGAAAAATTGTTTGATGAGGTTGTCATGGTAACTGTCGGTCAGAAACCAAACTTCAAAAGAATTCAAGATGAAATTGCAAGAGGAGTTGGTTTGACATTAACAGATGACAATTTATGGAGTCGTGGAGATCAGTTGCGTGCAAGGTTAATGGGTCAAGACAGTATCCTTATAATCTTAGATGATGTATGGGAGGTTCTTAATCTTAACAAGATTGGAATTCCCAGTGGTAGCAAGCACAACTGTCAGTGCAAAGTGAACTTGACTACACGTCTCCGAAATGTTTGTGAAACAATGGAGGCTCAAAAGATCATAGAAATTGGAATCTTATCTGGAAAGGAAGCATGGCTCCTTTTTAGGCAAAAAGCTGGTAATTCAGTTGATGATCTTTCTCTTAATCACATAGCAAAAAATGTTGTGAAAGAATGCAAGGGGTTGCCGCTTGCAATTATTACAGTTGCTGGTGCGCTAAAGAATAAAAGGAAGCCTTCGTGGGAGGATGCCCTTGTACAATTACAAAGATCTGCACCAAAAAATATTCCGGGAGTGCTTACATATGTATATCAACCTCTGAAGCTAAGTTATGATCACTTAGAAAGTGATGAAGCCAGGTACTTCTTTTTGTTTTGTTGCTTGTTTGAGGAAGATAGGGATATTTGGCCTGAAGAGTTACTTAGATATGGAATGGGGCTTAGCATGTTTTCTAAGATTAAAAATTTTGTAGAAGCAAGAAAGAGGGTGTGTCATCTATTAGAAACATTAAAAGATCGTTTCTTGTTATCCGAAGGCTCCTCTGGAGATTATGTCAAATTGCATGATGTGATCCGTGATGTGGCTATATATATTGCATCTGAGGGAAAGCATGTTTTTATGGTAAGTCATGACGTGAACTCCGAAGAGTTCCCAAGAAGAACTTCTTATGAGCCTTACAGTCACATGTCAATTGTCACAAAAGGATTCAATGATCTTCCTAAACCAATATTTTGCCCAAGACTCGAGTTTCTAATGTTGAAATTCATTGAAAAGCCAAATAAATTACAACATGATTATTTTATTGGGATGAGCAAACTCAATGTCTTAACCCTGAGGAGAGATAGATATAAGGATTCCATTTTTTCTTTTCCATCATCAGTTCAGAGGTTGTCAAATCTGCGGACGCTATCTCTGATTAATTTAAGGTTGGATGACATATCTGTTATTGGTGGACTTGCCACATTAGAAGTTCTCAGCATCAGAGATTCTCACTTAAAAGAGCTTCCAATGGAGATAGGGAACTTGGTCAATCTAATTATGTTCGAGTTTTGGAATGAGCAAGGAGAACTTATAAGGATTTCACCGGGGGTCTTATCAAGGCTAGTTCGACTGGAGGAACTACATATGGTGGGAGTAGAACGTTGTAGTTACTCCGCCTTGCGGGAGCTCGAATCCTTATTTGAATTGACTTCACTAACATTGTTCTCATGTTCTGGAGATGTGATCTACAGTAACTTGGGCCTTTCCTCCAAGTTGACACAGTACGCTCTAAAAGTGGGACAACAAGGTCGTCGTTGCCTCGATACTTCACTCATGGATAACTACTACGATAGGATTATGGATCTCAAGGTCACTGAGAGCACCCCGTTGGCTGATTGGATCCGCCACATGTTGAGGAAGAGCGAACTTGTCCATTCAAGCGGAAATGGCTCCAAGAATGTGTTGACAGAGTTGCTGGTTGATAAATTTCAGAACGTGAAAGATCTCCGTCTGGCTGTTTGTGATTCATTGACACATTTACTCAGTATTCACTGTCAGAATGATATTCCATTCTCCAAACTCGAAAGACTGGAGGTAACTAGATTTTGTAGTCTACAGTATCTTTTTTACATGTCCTTGGCTGCAGGGAGTTCGTCAAACTCGACAGTAGCTTGCCCTGATAATGAGGAAGAGGATCAACCAATAAAGCTCCCCAATTTATATTACATAAAGCTTCAATTTCTGGAATGCTTCACTCACTTTTGCAGTGACAGTGTTGAGGGAATTGAGTTCCCTCAGTTACAAAACATGTGCCTCTATGAGTTACCTCAGTTTCAAAATTTTTGGCCTCCAGACAACAACTCTGTCAATGACTCAAATCCTCTTTTTGATGAAAAGGTGTGCTTCTACTCTTCTACATCCGACGTATCAAAAATACAAGGCCGTCAACCTTTGCAGGTTTCTTGTCCCAACCTGGAAGAACTATGTATCAGCAGGGCTGACAGCATAACTGCTTTATTCTCTCACCAACTTCCAAATGGCTTCTTTAACAAACTTAAAGAATTGGAAGTATGGAAGTGCGAAAAATTAAGAAACTTGATGTCTCCATCAGTGGCCAGAGGTGTTCTGAATCTCCGAATATTAAAGATAGGTGCCTCTCCATCAATGGAGCAAGTGATCACGGAAGAGGAACAACGAGGAGAAGAAATGACTAACGATCCCTTATTTCCCCTATTGGAAGAGCTGGTGCTCTACGAGCTACCAAAGTTGGGACATTTCTTCCAGACGAAGCATGCTCTTGAATTTCCATTCCTCAGAGAAGTGGAAATTAGAAACTGCCCTGAAATGAAGATGTTTATCCATCTGGGATCTGTGAGCACACCGAGTCTGAAAAGTCTGGTTGTAGAAAAACCAATCATTGGAGGTGTTGAGGTGAAAGATGGTCTCAATGCAGTTATACAGAATATCTTCAATTCTAAGGTTTGCTTTGTGCCGCTATAT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0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CTTTCTTCACTTATGCATACACTGCAACAACTCCTTCAGTCTAAATCACCTTTGATTTGTACTGGAGACACCTCTATACAACAACATGTTGAATCTCTTTATCAAGATCTATGTGATCTTCAAGTTTTTCTTGAGAACACCACAATGGAAGTCAAAGATATTGAAGATGTCAAGGTCTTAGAAAAGAGGATCAAAGATGTAGTCTACAAAGCAGAAGATAGAATTGATTCAAGCTTGGGAAGCATCATTCTACTAGATAATGGAGACGACGATCGCGTAAGGGCTTGTAAAGCCTTCAATGAAGAATTGCAACAAGTGGAAAAAGAAGTTTGTTTTCTCAAGAAAGAGGTGATGGTGATCAAGTTTAACAAGCATATTGGATTTAGCAAATTACCAGAATCAGCAACATCTTTCCCTTCATCACGACAAAGTACAACCGAGGAAAAGACGGTTGTTGGGATGAAAGATGACCTCAATACCATACTAAATTGCATCAATGCTCAAACAAAAGAGCTAATAGCCATATCAGTTGTTGGTATGGGTGGTATTGGTAAGACAACTCTTGCCAGAAAAGTTTTTGATGATTCAATGATTCGTTCTCAATTCGATAAACATGCATGGGTCACTATCTCTGAAGATTATAATAAGAGACAAATGCTTCTTGATGTTGTCTCTTCAATTACTGGAATCAATCAAGAAATCATGAGCAATGATAAACTAATGGAGACGGTGTACAAAGGTCTAAAGGGTAGAAGATTTCTAATTGTTATCGATGATCTTTGGAGTACTGAGGCTTGGAATCTTATGCGAAGAATATTTCCAAATGATTACAATAAAAGCCGAATTATACTAACCACTCGTCTAAAGAATGTAGCTAATCATGCTAGCTCCTCTGATTTTCCTCCTCATGATATGTCTTTTCTAAGTTTAGATGATAGTTGGAATCTATTTACCGAAAGACTATTCAAAAAAGATCCTTGTCCTCCACAACTAGAAGTAACAGGGAAGCATATCATACTACAATGTCAAGGATTGCCTCTATCCATTGTTGTCATTTCTGGACTTATTGGCAACATAGAACGGACACACGATAATTGGAAGAAAATTGAGGAAAATTTGAACTCATTCTTTGGTACGGCTTCAGAGCAGTGTCAAGCTATTCTTTCTTTGAGCTACAATTACTTGCCTCAATACTTGAAGGCATGCTTTCTCTATATAGGAAGTTTTCCTGAAGATATGGAGATTCGTGTTTCGAAGTTGATTAGCTCATGGATTGCTGAGCAATTCATAAAGGCAAGAAGCAATACAAGGTTAGAAGTGGTGGCAGAGGAGTATCTACAAGAGTTAACAGATAGGAGTCTAATTTTGGTTGGTGGACGAAGGGCTAATGGAAGGATCAAAACTTGTAAAATTCATGATCTTCTAAGGCAGATGTGCATAAGAGAAGCTCAAATTGAAAATGTTGTGCATTTCACGAACAATTATGTCTCAGATGGCATAAATGATCATCGTCGAGTGATCATTCCATATCTTATTCAGGATTATTTTCGTGATCATCCAGAACATAGGAATGGTAAGATTACAACCCGCAGCTTGATCTTTTTGGGACGTCAATCTTATGTAGTTACTGGAATATATTACTGGCCCTATAGTATTTCAGATTTCAAGCTGCTTAAGGTGTTGGATGCACATGCAATCGGCTTTGATTTCTCTCGTATAATACCTCAACTTGTACATTTGAGATACGTTGATGCAAGAGTTAACGATCCTTCTTCACTGGCCAAGTTGTTCAATCTACAAACCATAATCATTTATTCACAAAAGAAGAATGTGCAGCTCCCAACAGAGATTTGGACAATGTCCGAGATAAAACATGTGGATATTACAGATGTGGATATGCCTAATCCTCCTCTTGGAGAACAGCCTTTGTTTCTGAATAACTTGCATACACTTGCTGTCAAATCCTCTGCTGTTGTGTTGAAAATCTTGAGAAGTTTTCCCAATCTGAATAAGCTAAAGATAAACGACGTACGGAGTACTGAGTGGAATGCTTTTCTTGATTGTCTCCTTGTTCTAGAGGGGCTTGTGACACTAAATATACAAGCAGCAGCATCACTCAATAGTCCATTCTTTCTCTCTAAAGATATTTTCCTGCCTAATCTCGCCAAATTGAGTTTAAATTCTACATTTTTTCCATGGGAAGATATGGCAGTGTTGGCTAAGTTACCAAATCTTGAGGTGCTCAAAGCAGATAATGCATTCTGGGGGACAGATTGGAAACTAGATGAAGATGTTGTGTTTCCTGAATTAAAATATCTCGGAGTTCATCACGGAAATCTGGAAATATGGGAAGCAACAAGTGATAATTTTCCGATGCTTGAGGAACTAAACCTGTCTTGGTTGCATTTCCTAGAGGAGATTCCCGAGAGTATTGGAGAAATAATGACGCTGAGATCAATCGAAATAAAAGATTGCAACTCTGCAGTCATCACTAGTGCAGAGCAAATTCGAGAAAATCAAGAGATCTATGGTAACTACGAGTTTCAAGTTCGATTTGTGATATA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61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GCTGTAGCCGAGCTCATCGTAAAGGACTTGTCAAAGCAAGTGAACATACATGCTCAGTACGCAATACAATTTGAAAGTGAGTTTGAGGTGATGAAGAGAGAGCTGAATCTCATGCGTTCGTATCTCACTGAAGCAAACAGGCTGAAAGGAAACAATAACTCTGTCAAGACTACCTTATCTGAACTTCAAGAACTAATTTATGAAGCAGATAATGTGGTCACAGATTGCCAAATCCGCGAAGATCATCTAAGGATGAAAGGGAATCCATCTTGCTTGCTTCCGTCTCCGAGGGAGATATCTTTCAGATATATCACTGGAAAGAAACTGACAGGACTTAACAAGAAGATATTGAAAATGCATCAGAAGCTGAGGACCTTTGTTGGTCCAATAACTGAACAATCACGAGGTGACGAAAACATCAGTAGAAGGATAAGATGGACCTCACACATTTTTGATCAATCTGAAATTGTGGGGTTATCAGAAGATACAAGAAAAATCAAAGAATGGATCCTTTCTCATAGCGATTCATTACATCGCGTTGGCATTGTAGGTATGGGCGGTTTGGGTAAAACCACAATCGCGCAAAAGGTGTACCATGACAGACAAGTGAATGTGAGATTTCAAAAGAAAGTTTGGGTTTCTGTATCTCAAACTTATGATGAGCTTCTCATCATGAAGGGTATTTTGAAACAGTTGAATGGAGATGATAGTGGAACTGACAAAGGAGATTTGCTTAACAGAATTCTTGAAGCACTTTCACATAAGTCATACTTGATTGTCTTGGATGATGTATGGAGCATTGATGATGGATGGTGGGATAGAATATCAAGGGGATTACCAAAGTTTGTAGAGCACAATTGTTGTATTATAATTACATCAAGAAATGATGATGTTGTTAAGAGGATGGGAGCAACAGAATCAAGAATTCATCGACCAAGATTGCTCGATGATGAAGAGAGTTGGTCATTGTTCTGTAAATTTGCATTTTTGTCAACTAAAGGGAAGTGCAATACTCAATTGGAAGAAGTTGGAAGAGAGATCGTGCGCAAATGTCATGGTCTTCCTCTAGCCATCAAGACCACAGGTGGGATGTTATCATCAAAACCACATTCACTCGGGGAGTGGACAAGGATATGTGAAAACTTTCGAGAGAAATTGGTATCGGATAGTGAAAGCAATATCTCTGTAATGGCTTCTTTGCAACTAAGTTATGATGAGCTTCCTGCTCATCTAAAACAGTGTATGTTATGCTTCTCAATCTATCCAGATGACCATGAAATTGAGGCGGAACAATTGGTTCGTTGGTGGGTAGGGGAAGGATTAGTCCGTGGTAATGGCACAGAAACTGCAACAGATGTAGCTTTTGGTTATTTGTCTGAACTCGTAAGTCGGTGCTTGGTTGAAGCTGTCCAAAGAAGAAGCTTTGATGGCAAAGTTTATAGTTGCAAGGTGCATGATATGGTTAGAGACATGACAATTCTCGTTGCAGAAGACGAGAAATTTTGCAGCTTCAATCGAGGCAGGAACATAGCCACAGTTAACTCTAGGCACTTGGGGGTCACAAGGGAAACAACTTTTCAGTCCTTATATGGGAACTCAAAGCTAAGAGCACTTCTTCTCACTACAACAAATTACATCGGCTTCAACAGGAGAATCGCTCTGGCTGAAATCAAGACTCTCAGGGTCTTGGACTTGTCATGTGTCAAGCTAGATAAAATCTGTATGATTGATCTATGGCAATGGATCACATCACTAAAGCGACTAGCTTATTTAAATCTGAGAAATGTTGCAAATTTGGACGAGATTTCAGACTCCGTAAGGAAGTTATGGGGCCTTCAAATACTAGTCCTTAGAGAATGCAAGGAACTGAAAATGCTACCAACATCAATCACAACACTTCCAAGATTGGCAATTCTTGATGTTGGAAGCTGTCCATCCTTGTCATGCTTACCACAAGGTCTCTCGAGGCTTTCCAATCTTGAAGAGCTGTACGGGTTCAAGATACCGAGTCCAGCAACAACAGAAGCTTGTCGCCTGAGTGAAATCGTTGCACTGACTCAACTTCGGGTACTGCACTTAGACATAATGGAGGAAAGCATGATAGATGACAAGGAATTGGCTGCATTGAAACAACTTGAACTACTAAGGGTGTTATCAATCAATGCAGGGGACTGTGAAAACAAGGACATCATAAGGAAGCTGGATAACTTGTCACCACCAACGCGCGTTGAAGAGTTATATCTAAGGCACTACCTCGGAGAAACCACACCAGCATGGATAAACCCCATTTCACTTCCCCAACTGCAGTACCTTTGCATCGAAGATTCAAGAGTGCTTAACCACATGAGTGAAATTTTTTGGGGAGATAATGAGGATAACTGGAATGTTGAAGGACTGTGCTTGAAATTCTTGCCAAGGCTGGAGGAAACATGGGAAACATTCCAAAGTGCAATGCCATCCCTCAAATACTTAGAAGTCGGCCACTGCAATTCACTGAAAAATTTCAGATGTAACGTTGAGGGTTTAGGATATTGGACAAAGCCAGAGGAAGAGGAGCAAAACAAGGGAGATCAAGACGTGATTTCGTGCAACGAAGGAGTTAATGAAGGAGAATTTGATGACATGCA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61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TGAAGAAGCGTTACTTAATGTGACTCTTCAGCTCCTAATCAAGGAATTGTTTGACAAAGTTGATTCTCAAATTCAAAAGGTTCTTGGATTTGAACATGAGTTTCAGAAGATGAAGTCAGACCTTGAATTTTTGCAAGCATACCTCGGAGATGTGGACAGGCACAAAGAGAAGTACAAGACTGTTGAGGCTGCCTCTACGAAACTAAGAGAACTGATTTACAGAATAGATGATTTGGTCAGTGACTGCCAAAACCGAGTAGAATATGAAAATATGAGAAGCAGATTTTTGTCTGCTATTTCTCTACGTGGAAAGAATTTCCGTATTCAGGTTGGAAAGAAGTTGGCAGAAATCAATACGGATATAGCGAGTATGCGTGAAACTTTGAACTACATTCCCTCTTTGATTAGTCTATGTAAAAGTGAAGAGGCTGGCAGTAGTGGTGGTGATAGTAGTTGGGGTAGGGTGCGATGGACATCAGACATCATCGATGAATCTCAGACTGTTGGCTTAGCTGAAGATACCAAGACACTGAAAAAGTGGATCCTTCCTTGCAACGGATCGTTACAACTCATTGCCATTGTGGGGATGGGAGGTCTGGGCAAAACCACACTTGCCCAAAAGATTTACAACGATAGAGAAGTGTGTTCACGCTTTCACGTGAGAATTTGGGTTTGTAAATCAACTTTTGGTGAGCTTGATATCATGAAGGGTATTCTGGAGCAACTCAAAATGGATGATCACATTTCATCAGATAGAAATGTGTTGTTGAAGAGAATTCATGAAGCACTTTCGAACAAAAAGTACTTAATTGTCATGGATGATGTCTGGAGCATTGATGACGGGTGGTGGAAACGGATCTTAGAAGGACTTCCCAAAACAGAGAAGCAGGACAGCTGCATCATTGTTACATCTAGAAATGAAGATGTTGTTAAGAGAATGGGAGTCGAGGAAGAACAGATTCATCGACCCAAGTTGCTTTCTGAGAAAGAGGGCTGGTTGTTATTTTGCAAGGTTGCATTTGCGTCATCCAAGGGAAAATGCAAGGATATTGAACTAGAACATGTTGGACAAGACATTCTGAAGAAATGTTGTGGTCTTCCCTTAGCAATCAAGACAATTGGAGGTCTGTTGTCATCAAAAGGTCAGTTATATTCCGAGTGGAAGAAGGTATATGAAGATTTGCCTCATATATTGGCAGATGAAAGCAAGAGCAATGATTCTTTAATGGCTACGTTGCAACTAAGTTATGATGAGCTCCCTCTTCAGCAAAAGCAATGTATTCTATGTTTTGCAATTTATCCGGAGGATTATGAGATCGACGTTGATCAACTGGCAAATTGGTGGATAGGAGAAGGATTCATTCACAAGAAAGGGACAAAAACTCCAAGAAAAATGGCTCTTGAATGTTTATCAGAATTGATAAGTCGATGCCTCGTTGAAGCTGTGAGTAAAAGAAACTATGACGGGAGAGTTTACAGTTGCAAGATGCATGACATGATTCGAGAAATGATAATTAGAGTTGCAAGAGAAGAGAGCTTTTGTAGTTTAGATGAGAATAATACAAACATAGCCACAATCCACTCTCGCCGTTTGGGTGTCACAAATGAAACATTGCTGCAACCTTTGGATGGAAACTCAAAGTTAAGGGCACTTCTTCTCACCAAAGCCAATTACATTGGCTTCACTAAGAAGATTGCATTGGCTCAAGTCAAGTCTCTCCGGGTTTTAGACCTCTCACACCTTAAGTTTAAGGAGAATTCCGAATTTTGTGAAGATGATATTTGGCGTTGGATCACATCTTTGAAACGCCTAACCTATTTGAGTTTTCGAGACGTGGAAAATTTGACCAAACTGCCACGATCCATCAAGAAGCTATGGGGCCTCCAAATTTTGGTACTTGGTGAATGCATCAACTTAAAACAGCTCCCTAGATCAATCACCCTTCTTCCAAAGCTGGTTGTCTTGGATGTGGGGAATTGTACCTCTCTTTCTTATCTACCACGCGGACTCTCCAAGCTCGTCCATCTTCAAGAATTGTATGGCTTCAAGATACCTGATGCTACGGTATCAAATGCATGTCACTTGCGTGACCTAAAGGATCTTAGTGAACTTCGAGTATTACAATTGGATGTCATGGAAGGAAGCATGATAGAGGAAGACGAACTACCAGTACTCGCACAGTTTCAATATCTAAGGATGCTAATTGTCAATGCTGGTGACCGTGACGATGAGATTTTCTTAGAGAGGCTGGAGAAGTTGTTACCACCTAAGTCTCTAGAAGAATTGTACCTAAGGCACTTCTGTGGACATACTACACCAGCATGGATAGCCCCTAAATTGCTTGATCGACTACAATATCTTTGTATCGAAGACTCATGTGTGTTACAACGTCTGAGTGATCGTTTCAGGGGTAGTGAAGGAAATAAATGGAAAATTGAAGGACTATGCTTGAAATACTTGCCAAATCTAGAGGAGACATGGGAAGAAATCAAAAGTGCAATGCCTGGGCTAAAGTATGTTGAAGTAAGCCACTGCAACTCGCTGAAATCGTTCTCGTGTAATGTTAAGAATATAGACTTTTGGAGAAAACCAGAGGAAGAAGATGATGATGAGATGA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73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TCAGGAAAGTTCATTGCTTCCATCCCCAGAAATTATTCGATGGAGTTACGATGTTTTCTTAAGTTTTAAAGGTGAAGATATACGCAAAACATTTGTTGACCATCTGTATCTTGCTCTGCAACAAAAGTGCATTAATACCTTCAAAGATGACGAGAAACTAGAGAAAGGAAAGTTCATTTCACCGGAACTCGAGAGTTCAATTGAAGAGTCAAGGATAGCTTTGATCATATTCTCTAAAAACTATGCTAATTCAACATGGTGTTTAGATGAATTGACAAAGATCATGGAGTGCAAGAATGTGAAAGGACAAATTGTTGTTCCGGTGTTCTATGATGTAGATCCATCAACAGTGAGGAAACAAAAAACGATATTTGGAGAAGCATTTAGCAAACATGAAGCCCGGTTCCAGGAGGACAAGGTGCAAAAATGGAGGGCAGCACTGGAGGAAGCAGCTAATATTTCTGGCTGGGATTTGCCAAATACTGCCAATGGGGCAAATACACACAGTTGTCTAAGATATTACTTATCCTTTGAGGTATGCAGACATGAAGCTAGAGTCATAGAGAAAATTGCAGAAGATATAATGGCTAGATTGGGTACTCAGAGACATGCAAGCAATGCTAGAAATCTTGTTGGAATGGAGTTACACATGCACCAAGTATATAAAATGCTTGACGTTGGGTCTGGTGGAGTTCGCTTCCTTGGGATACTGGGAATGAGTGGAGTGGGGAAGACAACTCTTGCAAGAGTTATTTGTGATAACATTCGGAGTCAATTTCAAGGTGCATGTTTTCTTCACGAAGTCAGAGACCGTTCAGCAAAACAGGGACTAGAGCGCTTGCAAGAGATACTTCTTTCTGAGATCCTTGGTGTAAAAAAACTAAGGATCAATGATTCGTTTGAAGGAGCTAATATGCAAAAACAAAGACTACGGTATAAAAAGGTTCTTCTTGTTCTGGATGATGTTGATCACATAGAACAGTTAGACGCATTAGCCGGGGAGCGTGAATGGTTTGGTGACGGAAGTAGAATCATCATAACAACCAAAGACAAACACTTGCTTGTTAAGTATGAGACTGAAAAGATATACAGAATGGGAACTTTAGACAAATATGAAAGCTTACAACTTTTTAAACAACATGCTTTCAAGAAAAACCACCCTACCAAAGAATTTGAGGATCTATCAGCTCAAGTGATAGAGCATACTGGTGGACTCCCCCTAGCCCTGAAAGTCCTTGGCAGTTTCTTGTATGGAAGAGGTTTGGATGAATGGATAAGTGAAGTGGAGCGTTTGAAACAAATCCCACAAAATGAAATTTTGAAGAAACTCGAACCAAGTTTCACTCGTCTCAACAATATTGAGCAAAAGATATTCTTAGACATTGCATGCTTCTTTTCAGGGAAGAACAAAGATTCAGTGACCAGAATACTTGAGAGTTTTCATTTTAGCCCTGTCATTGGGATAAAAGTTCTCATGGAGAAATGTTTGATCACTATATTAAAAGGTCGCATTATAATACACCAATTGATACAAGAAATGGGCTGGCACATTGTTCGTCAAGAAGCTTCTTACAATCCAAGAATATGTAGTAGGTTGTGGAAGCGCGAAGATATTTGTCCTGTACTCGAACGAAATTTGGTACGTAGTTGTAAACTTATGACTTCTTACATAATTTTCCTTTTCTCATCCACCTTTAATACTCTTGCTTATTAGGCAACTGACAAGATTGAAGGCATATCGCTGCACCTGACTAATGAAGAAGAAGTTAATTTTGGTGGCAAGGCCTTCATGCAGATGACCAGTATGAGGTTTCTCAAATTCCGGAATGCATATGTTTGCCAGGGACCTGAATTTCTTCCTGATGAGTTGAGGTGGCTTGATTGGCATGGATATCCTTCAAAAAGTCTGCCAAATAGCTTTAAGGGAGACCAACTTGTTAGTTTGAAATTGAAAAAAAGCCGCATCATACAACTTTGGAAAACCTCAAAGGATCTAGGAAAACTGAAGTACATGAACCTTAGCCATTCACAGAAGCTAATAAGGATGCCAGATTTTTCAGTTATGCCTAATCTTGAAAGGCTGGTTCTTGAAGAATGCACAAGTTTGGTAGAAATCAATTTTTCTATTGGAGATCTTGGAAAGCTAGTCTTGCTGAATCTGAAGAACTGCAGAAATTTGAAGACCATACCAAAGAGAATTCGCTTGGAAAAGCTTGAAATTCTCGTTCTTTCAGGCTGCTCAAAGTTAAGAACATTCCCGGAAATAGAAGAGAAAATGAATCGTTTAGCAGAACTGTATTTGGGCGCGACTGCTTTGAGTGAACTACCTGCATCAGTTGAGAACTTTTCAGGAGTTGGTGTAATAAATCTAAGTTACTGCAAGCATCTTGAGAGTCTACCTAGCAGTATTTTTAGGTTGAAATGTCTGAAGACACTCGATGTGTCTGGATGCTCAAAACTTAAAAATTTACCAGATGATTTGGGACTTTTAGTTGGTTTAGAGGAGCTCCACTGCACTCACACAGCCATCCAAACAATTCCATCCTCTATGTCTCTTCTTAAAAACCTTAAACATTTATATCTCCGTGGATGTACTGCTTTGAGTTCACAAGTAAATAGCTCAAGTTGTGGCCAGAAGTCTATGGGTGTAAATTTTCAGAATTTGTCGGGTCTTTGTTCATTGATCATGTTGGATCTTAGTGACTGCAAAATTTCAGATGGAGGCATTTTAAGTAATCTTGGGTTCTTACCGTCTTTGGAGGGATTGATTCTCGATGGTAACAATTTTTCCAATATTGCGGCTTCAAGCATAAGTCGTCTCACTCGACTTATAGCCCTTGCATTGGCTGGTTGTAGGAGACTTGAGAGTTTACCGGAACTTCCTCCAAGTATAAAAAAGATATATGCTGATGAATGCACGTCTTTGATGAGCATTGATCAGCTAACCAAATATCCAATGTTGCATAGACTTTCATTCACAAAATGTCATCAACTTGTAAAAAATAAACAACACGCCTCCATGGTTGATTCATTGTTGAAGCAGATGCACAAGGTAAGTACACTTCCAAGCCACAACTCTACTATATCACATATGAATCTTGGCAAATTCTTTTCACGGGGCATGCAGGGACTATACATGAATGGCTCATTTAGTATGTGCTTCCCTGGTGTGGAGATTCCCGAGTGGTTTACATACAAGAACTCGGGGACTGAATCAATCTCAGTGGCCCTGCCCAAAAATTGGTACACACCCACATTCAGGGGGATAACTATTTGTGTTGTTTTTGACATGATGACTCCTTTCATTTACCGGAAATATAAGTCGGATGATGCCTTCAGTATTCTTAATGTCAAATGCCTAAAAAAATTCCAAGGACTTGTGATGGGGTTTAGGTTCACAACCCATGACGGTTTTTCACGCAGATTTGGCAAGTGTGTAGGCTCAATAGGAAGTGAAAAACCTGTTGGTTTAGATAATACTTACCTAGCCCATGTACCATTTCATCAGTATCCGAAGTATGATGATAATTACATTTTTAATGACTTCATTCAGCTTGAGGTTCGTGTCGGTTCTGGTATCATTCATCCGGATTTAGTGGTCAAAGGTTTGGGAGCGCGTCTTGTGTATGAGAA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5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AACTTCTTCTTCTTGTTCTGGGTGCTGTCCTCGATGGAAGTACAATGTGTTCTTAAGTTTTAGAGGTGAAGATACTCGTAAAACAATTATAGGTTACTTGTATGAACGTTTGACAAGGAAGGGAATAATTGCCTTTCAAGATGATAAAAGGCTAGAGCGTGGCGATTCAATCCCAGAAGAACTCTTGAAAGCTATCCAAGACTCTCAAGTTGCCCTCATCATTTTCTCAGGGAATTATGCTACATCGAGGTGGTGCTTGGATGAACTAGTGAAGATCATGGAATGCACCAAGGATGAAAATGAAAAAATAGTCATGCCGGTATTCTATGGTGTGGAACCATCACATGTTCGAAACCAAAGTGACAGCTTTGCTGAAGCATTTGCCGAACATGAATCAAAGTATAAGGATGATGGTGAGGGGATGCAGAAGGTGAAAGAATGGAGGACTGCCCTAACTGCTGCCGCAAATCTAAAAGGACTATTTTTATATGTACATATTAGCAATATTTTTTTTTGTAGGGTTGAATCTGACTATATTGAGTGTATTGTTGATGAAATTTCGTTCAAATGCAAGAGTTCAGTATCTTATTTGCACAAAGTTGTGGGAATAGATGCTCAATTAGAGAAAGTAGAATCCCTACTAAAGATGGAAATCAATGATGTTCGGATTGTGTGGATCTGGGGAATGGGGGGAGTCGGTAAAACGACAATAGCAAAGACTATTTTTTATAACCTCTCGTCCAAATTTAAAGATGGTTGTTTCCTTGAGGATATCAAAGAAAACAAACATAGAATGCACTCTCTGCAAAATATCCTTCTCTCTAAACTGTTAGGGGAAAAAGAAAATTGTGTGAACAATAAGGAGGAGGGGAAGCACCTGCTGGCTCGTAGACTTCGGTTTAAGAAGGTTTTAATTGTGCTTGATGACTTAAATCACATAGACCAGTTGGATTACCTAGCAGGGGATCTTGATTGGTTTGGCAATGGCAGTAGGATTATTGCAACCACTAGAGACAAGCGTTTGATAAGGAAGGGTGTAGTACATGAAGTGGAAACACTACTTGACTGTGATGCTATTAAACTGTTCAATCAATATGCTTTCATGAAAGAAGTTCCTGATGAGTGTTTTAAGGATCTAATGTTGAAGATAGTAAGTCATGCTAAAGGCCATCCTTTAGCGTTGAAAGTGTGGGGTTCTTCATTACACGGGAAGGGTATAATTGTGTGGAGAAGTGCTCTAGACCGAATGAAGAAAAACCCTGGTTCAGAAATTATTGAAAACCTCAAAATAAGTTATGATGGGTTGGAGCGTGAAGAGCAAGATATATTTCTAGATATAGCATGTTTCTTCCGAGGAAATGAAAAAAAAGAAGTCATGCAAATCCTTGAGAGTTGTGATTTTCCAGCTGAATATGGATTGAGCGTCCTTATTGACAAATCTCTCGTGTTCATCTCTAGCCATAATAAAATTCAAATGCATGACTTAATACAAGATATGGGTAAATATGTAGTGAAAATGCAAAAGGATCCGGGCGAACGTAGCAGATTATGGCTAGCTGAAGATTTTGAAGAAGTGATGGTCAATAATACGTCTCAGGGACTCAAAAGCTTGACACGAACACCAGATTTCACGGGATCTTGTAGTAATCTTAAAGAGGTTCATGATTCCCTGGGATGTTCTAGAAAACTCATTTGGTTAGATTTGAGTGATTGTGGCCGCCTTAAGAGGTTTCCATGTGTTAACTTGGAATCTCTTGAATATCTGACTCTACAATATTGCTCTAGTTTAGAGAAATTTCCAGAGCTCCTAGGAAGAAGTAACCTGGAGTTAGAGATTTCGGTGAGAAGCACTGGGATAAGGGAACTACCAGCATCTATTCTGTACCAGACTCATATTACCAAGCTAGATTTAAGTCGTTTAGAAGACCTCGTAGCTCTTCCAAGAGGCATCGGAATGTTGAAAAGCTTGGTGGATCTATATTTGTGGGGTTGTAAACAACTTGAAAGCTTGCCAGAGGAGGTAGGAGATATAGAAAACTTGAAGATGCTTGATGCCCAACAAACTCTAATTTCACGACCTCCGTCTTCCATCATGTGCTTGAACAAACTTAAATCCTTAAAGTTTGGAAAAGATATTGAAGAAATAGGGTATTCAGAAGGCTTAGAAGATGAAGTGTACTTTGTGTTCCCTCCGGTGGCAGAAGGGTTATGCTCATTGGAATATCTGGATCTTGGTTACTGCAATTTAATAGATGGAGGACTTCCGGAAGACATTGGATGCTTATCCTCTTTGAAAAAGTTGTATCTCAATGGAAATAATTTTGTGCATTTGCCTCGAAGCATTGCCCATCTTGGTGCGCTTCAATCTTTGAACATAAAAAATTGCAAGAGACTCAAAGAGTTGCCAGATTTCACCAGGATGCCAAATTTGGAGTATTTGTATCTCAGATCTTGTAGTAATCTTGAAGAGGTTCATGATTCCCTGGGATGTTCTAGAAAACTTATTCAGTTAGATTTGAGTGATTGTGAAAGACTTCAGAGGTTTCCATGTGTTAACGTGGAATGTCTTGAATATCTGGATCTACGAGATTGCTCTAGTTTAGAGAAGTTTCCAGAAATGCTCGGAAGAATGAAGCCGGAGTTAGAGATTTACATGAGACCCTCTGGGATAAGGGAAATACCACCATCTATTATTCAACAACAAGCATGTCTTACAGAGCTAAATTTGAGTTATATGATAAACCTTGAAGCTTTTCCAAGCAACATTTGTAAGTTGAAGGGTTTGGTGAAGTTAAATGTATCGTACTGCCCAAAACTTGAAAGCTTGCCAGAAGAGATAGGTGATTTAGAAAACTTGGAGTGGCTTGATGCCACATGGACTCTAATTTCACGACCTCCTCCTTCCATTGTCCACTTGAACAAGCTTAAATTCTTAAGTTTTAAAAAATATAAATCAAAAGATGGAGTGTGCTTTGTGTTCCCTCAAGTGAATGAAGGGTTACACTCATTGGAACATTTGAATCTCAATCACTGCAATCTAATAGATGGAGGACTTCCGGAAGACATTGGATGCTTATCCTCTTTGAAAGAGTTGTATCTCTGTGAAAATAATTTTGAGCATTTGCCTCGAAGCATAACCCAACTTGGTGCTCTTCTATCCTTGGACTTATCACAGTGCAAGAGGCTCAAAGAGTTGCCAGATTTCACGGGGATGCCAAACTTGGAGACTTTGAATCTGTCAAATTGTATGAATCTTGAAGAGGTTGATCATTCCGTGGGATTTCTCAAAAAGCTTTGTACATTAAAATTGACTAATTGTAAAAGGCTTAAGATGTTTCCAGTTCTGTGCATTGATTCCCTTGAATATATGGGTATGTGTGGGTGTTCTAGTTTAGAAAATTTTCCAGAAATCATCGGAAGCATGCAAGTGGAGTCAGAGATTCACATGCTAGACAGTGTGATGAGGGATCTAAATTCGGTGTATATTTCATTTCCTGATTCCTTGTCTCAGAGTATCATTTCCTTGCAGCATGACATCTCTGGTTCAGATTCCTCGTCACTAAGAGTGTTTACCATTGAGCATCCTGGGAAGAAGATCCCAAGATGGTTCCACCATCAGGGAATGGATAAAAGTGTTTCAGTCAATTTGCCTAAGAATTGGTATGTATCAAATAACTTTGTGGGATTTGCTGTATGTTACTCTGGCTGCTTAACTGAAACCACAGCTCAATTGATTCCCTTGTGTGATGATGGCATATCGTGGATGACCCTGGAAGTGAAATCATCCCACCATTCAAAATGGATTACAGAACCTAAGATTCATTTTTTCTTGGTACCTCTTGCTAGATTATGGGATCCATCTAAGGCAAATGGAAAAACACCAAATGACTATGGAATTGTTAGATTATCTTTCTCTGGAAAAATGAAGGAGTATGGATGTCGTTTGTTGTATAAAGATGAACCAGACCTCGAAGCCTTGTTACAAATAAGGAAAAATAATGATAAACCAACAGAGAACTCCATGAGCAATGAAGCCAGCTGCTCCTCTTGTAAGAGACATTCTAATATTCGTGGGAGAGTCACCAGTCTCTTCAGAAACTTTGCAGCTCTTTCGTGCAAACCCAGGAATTTCT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24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GCATCATCGGTGTGTGGGGTACGGGAGGAGTTGGGAAAACATCATTGGTGAATAATCTGAACAACAAGCTCCGGAAGACGGATGTGTCAAGTTTTAAACTGTCTTTTGGTGTTGTGATATGGGTTACAGTGCCCAAACCACCAATAGACATAAGAAACGTGCAAACACAAATTGCAAGTAGATTAAACCTAAAGGTAGATAAGGAGGGAAATGTAAAGAGCAATGCCAGCAAAATTTATAAAAGACTCAAGCAAGAAAAAAGTTTCCTTCTCATACTAGATGATGTTTGGGAAGCTATAAATTTGGATGATGTAGGTGTGCCCCAACCTGAACCTCCCGCTAGAAGCAAGGTCATTATAACTTCTCGTTCTTTGGCTGTTTGTAAGCAAATGAAAATAGACACCGAAATGAAGGTTTACACATTGGATGAGGATGAATCTTGGCAACTGTTTGTCAAAAATGCGGGAGATGTTGCCAACCTGGTGGATATTCAACCATTAGCAAAGGAAATTACACGAGAGTGTGATGGTTTACCATTAGCAATCACTGTTATTGGAACATCTATGAGAGGGAAGACAAAGGTCGAGCTCTGGGAAGATGCTTTGAAATCACTTAGAATGTCTGAACCTCATAACAAAGATGTTACAGATAAGGTTTACGAGGTCATCAAGTGGAGTTTTGATTCTTTAGAATCTCAGGATAATGAATTATACTCTAAGCAAAGAAGCAAACATGTGAAGAATAAGAGAGGTGACATTCGAAGTTGTTTCTTGTATTGCTCCTTATATCCAGCAGCTATTTCAACAGAAGATCTCATAAAGTGTTGGTGGGCAGAGGGGTTCCTTGGTGTACATGACACATATGAAGAAGCTTACAACAGGGGAATCACAATTATTGATAGTCTAAAAGATGCTTGCTTGGTAGAAGAAGCCCATAAGACGGATTGTGTGAAGATGCATGATGTGGTTCGTGATGTTGCTATATGGATAGATAATTCCTTCGGGTTAACTGACATTTCACATATCGAAATGTCAGCTTCTGTGAAGAGAATATCTCTCCTAAGCAAAGAAATTCAAAGTCTACCTGATAACTTCAGAGAATGCCCAGAGACAACAAGTTTACTATTGCAAGACAATGATCTCCTTAGCGAAATTCCCCATGAATTCTTTTTGGCATTTCCAGCCCTAAGAGTTCTGAACCTGAGTGAAACTGGTATTAGAGATATGCCTTGTTCCATCGATACTTTGTGTCAACTACGTGCTCTAATACTACGAAATTGCTATGACTTGAAAGAGTTACCACCTATTGGTAACCTTTTCAATTTGGAATTGTTTGATTGTGATAATACAAGGTTATGTTGTCTGCCTCAAGGAATGGATAAGTTGACGAATCTGAGGCTATTAAATCTGCCTGTAGATTATTTGGAGGAGAGCATCATCCATGGATTTTTCCTCAAATTACCTAGAATTGAAATCTTAAATATGCTGCCGACTAAAACGAGAGATGTAGATTGGATGATGAGAAAGAATAGAGTGACTCTTCTTGTACCAACATCTTTTGATGAGATATCCTCTCTACACAATCTGACCAGTCTTTTCATTAATTTGGATAACTCATCAATTCTCATTAGAGACCACACCTGGATGAAAAGATTTCACATTGAAATTGGGGAAACTTCAAAGTCAATACCATTCAACAAGTCAATAAAGATGATAAGCATCTCCCATTGTGAAACTTTCAGTAACGGAGAGCTCTCAGGCATGTTACATTTTGCTTCACATTTGCACTTGTTAAAATGTGGGGGTCTCAGGAAGTTGATCGCGAACAACAGTTTTGATAGATTAAAATCACTACACATAGAGAGTTGTTCTTGTGATTTCACACCAGCAGAAGAAGGAAATGAACAGTTTGATGATCCTTTGCCAAATCTGGAACATCTCAGTCTCTTTTCTGTACATAATTTAAAGAGTGTCTCTGATTTCGGTCAACTTCTGGGGCTAAGATTTTATGGATTACGTCAAATGGAAATATCCTCTTGTCGTAATCTAACATGTCTTTTTATTGTTGGTGGATATTTTTCTGTACCTAAGCACTTGGAAGAAGTATCAGTTGCCTTTTGTCATCGGCTGACAGAGTTACTGGTGCAATGGACACATTTTAGCTCAGAAATTCCGAGAGTCCGAAAGTTACGGTTGAAAGAATTACCAAAATTAAGAACACTGAGGGAGCCGTGGGATCACATAGAGGAACTTAAGCTTATCAATTGCTATGAAATAACGAAATTGCCTTTCTCTATTCAAACCTCCAATAAGATCAGGCTAATAAAAGGAACAACAGAATGGTGGAACCTACTGGAATGGGATGACATCAACTTCAAGTCAAATTTAGAGCATTGTTTCCTAAAGA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24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TGTTGTATTTTTCATTTGTGGGTAAATTATTTTTTGGGGTATTTGAATCCTTTCAGGTTTGCATCATCGGAGTGTGGGGTACGGGAGGAGTTGGGAAAACTACTTTGGTGAAGAATCTGAACAATGAACTTCGAAAGATTGATGTGTCAAGGTCTAAATTGTCTTTTGGTATTGTGGTATGGGTTACAGTGCCCAAACCAATGGACATAAGTAAGGTTCAATCAAAAATTGCCAAAAGATTAAACCTGGAGGTAGATAACAATGGAAGTGAAGAAAGCAATGCCAGCAAAATCTTCCAAAAGCTAAAGGAAAAAAAGAGTTTCCTTCTCATACTTGATGATGTTTGGGAAGATATAGATTTGGATCATGTTGGTGTGCCACAACCTGAAGATCATGCAGGAAGCAAGGTCATTATAACTTCTCGTTTCTTGGGTGTTTGTAAGCAAATGAAAACACACACTGAACTGAATATTTCCACATTGGATGAGGATGAATCTTGGCAACTGTTTATCAAAAATACGGGAGATGTTGCCAATCTGGAGCATATTCAACCATTAGCAAAGGAAATTGCACGAGCATGTGGTGGTTTACCTTTAGCAATCACTGTTGTTGGAACATCTATGAGAGGGAAGCCAAGGGTCGAGCTCTGGGAAGATGCTATGAAATCACTAAGAATGTCCGAACCTCATAACAAAGATGTAGAGAAAAAGGTTTACAAGGTCATCAAGTGGAGTTTTGATTCTTTAGAATCTCAGGATATTGAATTATCCTCAAAGCAAAGAAGCACACATGTTAACAAAAAGAGAGGTGACATTCAAAGTTGTTTCTTATATTGCTCCTTATATCCGGCAGCTATTTCAATAGATGATCTTATACATTGCTGGTGGGCAGAGGGGTTCCTTGGTGAACATGATACATATAGAGAAGCCTATAACAGGGGAATCACAACGATTGAAAGTCTAAAAGATGCCTGCTTGCTAGAAGCCCATAAGATGGATTGTGTGAAGATGCATGATGTGGTTCGTGATGTTGCTATATGGATAGATAATTCCTTTGGGTTAACTAAGATATCACATTCTAAAGTATCAGCTTCTGTTAAGAGAATATCTTTCATAAGCAACAAAATTGAACGTCTACCTGATTGCTTCACGGAATGCCCAGAGACAACATCATTACTATTGCAAAAGAATCCCCTTGAGAAAATTCCGGTTGAACTTTTTTTGGCATTTCCATCCCTAAGAGTTCTGAACCTGAGTGGAACTAGTATTAGTTCTGTGCCTTCTTCCATCAATAGTTTATATCAGCTACATGCTCTAATACTACAAAATTGTTGTTCGTTGAGAGAGTTACCACCTATTGGTAATCTTTGCAATTTGCAATTGCTTGATTGTGATGATATAAAGTTATGTTGTCTGCCGCAAGGAATGGACAAGTTGACAAATCTAAGGCTATTAAATCTGCCTGTAGGTGATTTGAAGGAGAGCATTGGCCAAGGATTTTTCCTCAAAATGCCTAGGATTGAAATGTTAAAGATGCTGCATAGTAAAATTGGTGACCTTTATTGTTGGACCACAGGAAATATTCGGCCAAGGACTGTTCTTGGACCAACTTCTTTTGATGAGATATCATCTCTACACAATCTGACATCTCTTTTTATTAGATTAGATAGCTTATCAATTTTCAATCGAGATCATACCTGGATGAAAAGATTGAAAAGATTTCACATTGAAATTGGGAATACTCCAACTCATGTACCATTCAACAAGTCAACAAGGATGATAAGTGTCTCCAAGTGTGAAATTTTCAGTAATGGAGAGCTCTCAAGCATGTTGCAGTTTGCTTCACATTTGCACTTGGAAAAATGCATGGGTTTCATGAAGTTGATTGCGAACAAGAGTTTTGATGGATTAAAATCACTCTACATTCACGAATGTAGTTGTGATTTTGGACCATCTGAAGAAGGAAGTGGACAGTTTGACCCTCTGCCAAATCTGGAACATCTCAGCCTCGCTTCTGTAGATCATTTAAAGAGTGTTTCTGATTTCGGTCAACTTCTGGGTCTTAGATTTTCTGAATTACGACAACTGGATATATCCTATTGTCGTAATTTAACATGTCTTTTTAATGCTTTTTCTGTACCCAAGCACTTGGAAGAAATTACAATTAACCATTGTAAACAGGTGGTAGAGTTGTTAGTACAATGCGGCTCTAGTCAGAGGGCACTCGACAACTCAGAAATTCCAAAAGTTCGGAAGTTAGTGCTGAGAGACTTGCCGAAATTAGGAACGTTGGGGGAGCCACAGAGTATGTGGGAACACATGGATGAACTTGAGGTGATCAATTGCTATGAAATAAAGAAGTTGCCTCTCTCTATTCAAACCTCCAACAAAATCAAAGTAATAAGAGGATCACCGAGATGGTGGAGCCTATTGGAGTGGGATGACGATAAATTCAACTCAAATTTGGAGCATTGTTTACTACCAGT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24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AGCCTACCACTTCCTTGTTTCTCAAATTTTCTAAAGTTCTTCTATATGACAGAAATTGCATCTTTCACTTGTGGATAAATTATTTTTTTGGGACATTTGAATCCTTTCAGGTATGCATCATCGGTATGTGGGGTACCGGAGGAGTTGGGAAAACAACATTGGTAAGTAATCTGAACAATGAGCTCCTAAAGACGGATGTGTTAGGTCCTAAACTGTCTTTTGGTGTAGTGGTATGGGTTACAGTGCCCAAACCGCCAATAGACGTAAGAAATGTTCAAGCACAAATTGCTAGCAGATTAAACCTAAAGGTAGATAATGAGGGAAGTGTAAAAAGCATTGCCAGCAAAATCTATCAAAGACTCGAGCAAGAAAAGAGTTTCCTTCTCATACTAGATGATGTTTGGGAGCCTACAAATTTGGATGACGTAGGCGTGCCCCAACCTGAAGATCCCGCAAGAAGCAAGGTCATTATAACTTCTCGTTCTTTGGATGTTTGTAAGCAAATGAAAACAGACACTGAAATGAAGGTTTACACATTGGATGCGGATGAATCTTGGCAACTATTTGTCAAAAATGCGGGAGATAGTGCCAATCTGGAGCATATTCAATCATTCGCAAAGGATATTGTAAGAGAGTGTGGTGGTTTACCTTTAGCAATCACTGTTATTGGAACATCTATGAGAGGCAAGAATAGGGTCGAGCTCTGGGAAGATGCTTTGAAATCACTTAGAATATCCACACCTCATAACAAAGAAGTAGAAAAAAAGGTTTACAACGTCATCAAGTGGAGTTTTGATTCTGTAGAATCTCAGGATGATATTGAATTATCCTCAGAGCATGAGAACAAAAAGAGAGGTGACATTCGAAGTTGTTTCTTGTATTGCTCCTTATATCCGGCAGCAATGTCAACAAATGATCTCATACATTGCTGGTGGGCAGAGGGGTTCCTCGGTGAACATGACACATATGAAGAAACCTACAACAGGGGAATCACAATGATTGAAAGTCTAAAAGATGCCTGCTTGCTAGAAGCTGATAAGGTGGATTATGTGAAGATGCATGATGTGGTTCGTGATGTTGCTAAATGGATAGATGAATCCATTTCACATGATGAAGTGCCAGCTTCTGCCAAGAGATTGTCTTTCATAAGCAACAAAATTGAGCACCTCACAGAATGCCTAGAGACAACAACTTTACTATTGCAAGACAATTATTCCCTTAGGGAAATTCCCCATGAATTCTTTTTGTTATTTCCAGCACTAAGAGTTGTGAGTCTGAGTCATACTGGTATTACAACATTGCCTTGTTCCATCAATAGTTTATGTCAACTACGTGCTTTAATACTACACCATTGTACTTTCTTGGAAGAGTTACCACCTATTGGTAATCTTTGCAATTTGCAATTGCTTGATTGTGATAATACAAGGTTCCGTTGTCTACCGCAAGGAATGGACAAGTTGATAAATCTGAGGTTATTAGATGTGCTTGTATGTAATTTTGAGGAGAACATCGGCGAAGGACTTATCCTCAAATTGCCTAGGATTGAAATGTTAAATATTCGGAGAGACCGTCACAGACTGACGTCTTTTGATGAGATATCGTCTCTACACAATCTGACTTGTCTTTATATTAATTTTGATAGCTCATCAATTTTGAATATCTCAGCCTCGTTGCAGTATATAA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24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GCATCATCGGTGTGTGGGGTACCGGAGGAGTTGGGAAAACAACTTTGGTGAAGAATCTAAACAATGAGCTCCTAAAGATTGATGTGTCAAATTTTAAACTGTCTTTTGGTGTTGTGATATGGGTTTCAGTACCCAAGCCACCGATAGACATAAGAAAGGTTCAAGCACAAATTTCCAGCAGATTAAACCTAAAGGTAGATAACGAGGGAAGTGTAATAAGCATTGCCAGCAAAATCTACCAAAGGCTAAAGCAAGAAAAGAGTTTCCTCCTCATACTGGATGATGTTTGGGAAGCTATAGATTTGGCTCATCTTGGTGTGCCCCAACCTGAAGATCCCGCAAGAAGCAAGATAATTGTAACCTCTCGTTTTTTGAATGTTTGTAGGCAAATGAATACGAGAGCAGACACCGAACTGAATATTTCCACATTGGAGGAGGATGAGTCTTGGCAACTGTTTGTCAAAAATGCGGGAGATGTTGCCAATCTGGAGCATATTCAGCCACTGGCAAAGGAAATCGCAAGAGAGTGTGGTGGTTTACCTTTGGCAATCACTGTTATTGGAACATCTATGAGAGGCAAGACAAGGGTCGAGCTCTGGGAAGATGCTTTGAAATCACTTAGAATGTCTGAACCTCATAACAAAGATGTAGAAAAAAAGGTCTACATGGTCATCAAGTCAAGTTTTGATTCTTTAGAATCTCAGGATATTGAATTATCCTCAGAGCAAAGAAGCAAACATGGGAACAAGAAGAGAGGCGACATCAAAAGTTGTTTCTTGTATTGCTCCTTATATCCGGTGGATATTCCAACAAATGATCTAATAAATTGCTGGTGGGCAGAGGGGATCCTGGGTGAACATGACACATATGAAGAAGCCTACAACAGGGGAATCACAACGATTAGGAGTCTTGTAGATGCCTGCTTGCTAGAAACACATGAGATGGATTTTGTGAAGATGCACGATGTGGTTCGTGATGTTGCTAAATGGATAGCTAATACCTTTGGGGATGACCACACTTCTGTTTTTCAAGCTGGAATTGGGTTGACTGAGATATCACATATTAAAGTATCAGCTTCTGTCAAGAGAATATCTTTCGTAAGCAACAAAATTCAATGTCTACCTGATTGCTTCACGGAATGCCCAGAGACAACATCTTTACTTTTGCAAGACAATGAACCCCTTGTGAAAATTCCCCATGAATTTTTTTTGTCATTTCCAGCTCTAAGAGTTGTGAATCTGAGTGCAACTGGTATTAGAGCACTGCCTTGTTCCATCAATAGTTTATGTCAACTACGTGCTCTAATACTACAAAATTGCAATGGGTTGAAAGAGTTACCACCTATTGGTAATCTTTGCAATTTGCAATTGCTTGATTGTGATAATACAAGGTTACGTTGTCTGCCGCAAGGAATGGACAAGTTGACAGATCTGAGGTTATTAAATATGCCTGAATCAGATTTGGAGAGCAGCATCGGCCAAGGATTTTTCCTAAAATTGTCTAGCACTGAAATAATAAATATGATGGGTAGCTGTCTTGGATCAACTTCTTTTGATGAGATATCGTCTCTACACAATCTGACATCTCTTTTTATTAGATTAGATAGCTCATCAATTTTCAATAGAGACCACACCTGGATGACTAGATTGAAACGGTTTCGTATTGAAGTTGGGAAAACTTCAATTTATATACCATTCAACAAGTCAAGAAGGGAGATAATTGTCTCCAAGTGTGAAATTTTCAGTAGCAGAGAGGTCTCAGGCATGTTGCAGTTTGCTTCACATTTGTACTTGGAAGAATTCATGGGTCTCAGGAAGTTGTTTGCTTACAATAGCTTTGACGGATTAAAATCACTACACATCGAGAGTTGTTCATGTGATTTCGGATCAACGGAAGAAGGAAGTGGACATCAGATTGACCCTTTGCCAAACCTGGAACATCTCTGCCTTGTTTATGTAGATAATTTAAAGAGTGTTTCTGATTTCGGTCATCTAAGATTTTCTAAATTACGCCAACTGGATATTAACATTTGTGACAGTTTAACATGTCTGTTCAATGTTGGTGGAGGTTTTTCTGTACCTTTGGAAGAAATTACAATTAGCTATTGTGAAGAGCTGGTAGAGTTGTTTGTGCAATGCAGCGCAAGTCGAATTCCAAGAGTCCGGAAGTTGGTGTTGAGATACTTACCAAAATTAGGAACGCTGGGGGAGCCGTGGGAACACCTGGAGGAACTTAAGGTGATATCTTGCCATGAAATAAGGAAGTTGCCTCTCTCTATTCAAACCTCCAACAACATCAAAGTGATAAGAGGAACACCAGAATGGTGGAGCCAATTGGACTGGGACGACGACAACTTCAAGTCAAATTTAGAGCATTGTTTCACAGAATCCTACTG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2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GCATCATTGGTGTGTTGGGTCCAGGAGGAGTTAGTAAAACAACATTGGTAAAGAATCTGAATAATGAGCTTCTAAAGATTAATAATGTGTCAAATTCTAAACTGTCTTTTGGTGTTGTGGTATGGGTTACATTAAAAAAATTCAAGCACAAATTGATGGGTTACATTAAAAAAATTCAAGCACAAATTGTGAGCAGATTAAACCTGAAGGTAGATAACGAGGGAAGTGAAGTAAGCATTGCCAGCAAAATCTTGGAAAGGCTCAAGCAAGAAAAAAGTTTCCTTGTCATACTAGATGATGTTTGGGAAGCTATAAATTTGGATGATATAGGTGTGCCCCAACCCCAAGCTCACACAGGAAGCAAGGTTATTATAACTTCTTGTTTTGGGGATGTTTGTAAGAGAATGAAAACAGACACCAAAATGACTATTTCCACATTGAAGGCAGATGAATCTTGGCAATTGTTTATCAAAACTGTGGGAGATGTTGTCAATCGGTAGAATATTCAACCAATTGCAAGGGATATTGCAAGAGAGTGTGGCGGTTTACCTTTAGCAATAACTGTTATTGGGGCATGTATGAGCGGGAAGAACAGGGTCGAGGAATGGGTAGATGCTTTGGATTCACTTAGAATATCTGAACCTTATGACAAAGATGTAATAGATGAGGTTTACAAGGTAATCAAGTTGAGCTTTGATTGTTTAGAATCTCTGGATACTGGAAGCAAAAGGAGAGGTGACATTAAAAGTTGTTTCTTGTATTGCTCCTTGTATCCTTTGGTTATTCCCATAGATGATCTCATACATTGCTGGTGGGCAGAGGGGTTCCTTGGTGAATTCGACACATACGAAAAAGCTTATAACAGGGGAATCACAATAATTGGGAGTCTAAAAAATGCCTGCTTGCTAGAAGCCCATGAGATGAATTGTGTGAAGATGCATGATGTGGTTCATGATGTTGCTAAATGGATAGCTAATTCCTCTAATCTGGATGAACACATTTCTGTTTTTCAAGCTGGAATTGGGTTGACAGAGATATCACATACTACTAAAGTGTCAGCTTCTGTCAAGAGAATATCTTTCGCAAGCAACAAAATTGAATATCTACCTGATTGCTTCACGGTATGTTCAAAGACAACATCTTTACTTTTGCAAGACAATAAATCCCTTGTGAAAATTCCCGATAAATTCTTTTTGTCATTTCCAGTTCTAAGAGTTCTGAACCTGAGTTATACTGGTATTAGAGCACTGCCTTGTTCCATCAACGAGTTACATCAACTACATGCTCTAATACGACAAAATTGCCGCATGTTGAAAGAGTTACCATCTATTGGTAATCTTTGCAATTTGCAAGTGCTTGATTGTGATAAGACATGGTTACGTTGCCTGCTGGAAGGAATGGACAAGTTGACAAATCTGAGGCTTTTAAATATGCCTACACATGATTTGAGGAGAAGCATCGGCAAAGGATTTTTCATCAAATTTTCTAGCATTGAAATAGTAGATATGAAGGGTAGCTGTCTTGGAGCAACTTCTTTTGATGAGCTATCATCTCTACACAATGTGACGTCTCTTTTTATTAGTGTGGATAGCTCATCAATTTTCAATAGAGACCACACCTGGATGGAAAGATTGAAACGATTTTGTATTGAAGTTGGGGATACTTCAAATGCAATATCAATCAACAAGTCAACAAAGATGATAATTGTCTCCCATTGTGAAACTTTCAGTAACGGAGAGCTCTCAGGCATGTTGCAGTTTGCTTCAGATTTGCACTTGGTAGATTGCATGGGTCTTAGTAAGTTGATTGTGAACACGAAGAGTACTTTTAATGGATTAAAATCACTACGCATTTTCCAGTGTTGTTGTAATTTTGGAGCAGTGGAAGAAGGAATTAGTGGACAGATTGACCCTCTTCCAAATCTGGAATATCTCAGCTTCATTTTTGTAGATCATTTAAAGAGTGTTTCTGATTTCGGTCATTTTCTGGGCCTAAGATTTTCTAAATTACGCCATTTGCACATATCCTTTTGTCCAAGATTAACATGTCTTTTTAACGCGGTTGGTTCTGCACCCAAGCACTTGGAAGATATAGCTATTAACCAATGTGAGGAGCTCGTAGACTTGTTAGTGCTATGCGGCGGCTCACTGGCCAACTCAGAAATTCCAAGGGTCCGGAAGTTATCTTTGCAAAGCTTGCCGAAATTAGCAACTTTTGGGGAGGCACAGAGTATGTGGGAACATCTTGAGGAACTTGAGGTGGTGTATTGCAATGGAATAAGGAAGTTGCCTCTCTCTATTCAAACCTCCAACAACATCAAACTAATAAAAGGAGAATCACAATGGTGGAGCCAATTAGAGTGGGATGACGACAACTTCAAGTCAAATTTAGAGCATTGTTTCAAGGGATGCTTCGAATGGAG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2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TGTTGCATCTTTGGGTATGTGAAATATCCCTTCAGGTTTGCATCATTGGAGTGTGGGGTACGGGAGGAATTGGGAAAACTACATTGATGAAGAATCTGAACAATGAGCTTCTAAAGATTGACGTGTCAAGGCCCAAACTGTGTTTTGGTGTTGTGGTATGGATTACAATGCCCAAACCAGCGGACATAAGTAAGGTTCAAGTATTAATTGCCAAAAGATTAAGCCTAGATGTAGATAAGGAGGAAGGTGAAGAAAGTACTTCCCACAAAATCTATGAAAGGCTCAAGAAAGAAAAGAGTTTCCTTCTCATACTAGATGATGTTTGGGAAGCTATAAATTTGGATCGTGTAGGTGTGCCCAATCCCATCAATCACGCAGGAAGCAACGTTATTATAACTTCTCGTGATTTGGGTGTTTGTAAGAAAATGAAATCAGACACCAAAATGGATATTCACACATTGGATGTGAATGAATCTTGGCAACTATTTATCAAAAATGCGGGAGATGTTGCCAATGAGGTGGATATTGAGCCATTGGCAAAGGAAATTGCAAGTGAGTGTGGTGGTTTACCTTTAGCAATCACTGTTATTGCAACATCTATGAGAGGGAAGTCAAGGGTCGAAATGTGGGAAGATGCTCTAACATCACTTAGAATGTCTGAACCTTGTGACAATAATGTGATACATGATGTTTTCAAGGTCATCAAGTTGAGTTTTGATTATTTAGAATCTCCGGATACTGGAAGCAAAAGGAAAGGTGACATTAAAATTTGTTTCTTGTATTGCTCCTTATATCCCCAGACTGTTCCAATCGATGATCTCATTTGTTGCTTGTGGGCAGAGGGGTTCCTTGGTGAACATGACACATATGAAGAAGCATACAACAGGGGAATCACAATTGTTGAGAGTCTAAAAGATGCCAGCTTGCTAGAAGAAGCTTATAAGGTGGATTATGTGAAGATGCATGATGTGGTTCGTGATGTTGCTAAATGGATAGCTAATAACTTTGGGAATGAACACATTTCTGTTTTTCAAGCTGGAATTGGGTTGACTGAGATATCACATACTACTAAAGTATCAGCTGCTTCTGTCAAGAGAATATCTTTCGCAAGCAACAAAATTGATTATCTACCTGATTGCTTCACGGAATGCTTAAAGACAACATCTTTACTTTTGCAACACAATGAATCTCTTGTGAAAATTCCCGATATATTCTTCTTGTCATTTCCAGCTCTAAGAGTTCTGAACCTGAGTCATACTGGTATTAGAGCACTGCCTTGTTCCATCAACGAGTTACGTCAACTACATGCTCTAATACTACAGCATTGCCGCATGTTGAGAGAGTTACCATCTATTGGTAATCTTTGCAATTTGCAATTGCTTGATTGTGATCGTACAATGTTACGTTACCTGCCGGAAGGAATGGACAAGTTGACAAATCTGAGGCTCTTAAATATGCCTAATTTGGAGAGCAGCATCGGCCAAGGATTTTTCCTCAAACTTTCTAGCATTGAAATAGTAGATATGATGGGTTGCTGTCTTGGAGCAACTTATTTTGATGAGCTATCATCTCTACGCAATCTGACATCTCTTTTTATTAGAGTGGATAGCTCATCAATTTTCAATAGAGACCACAAATGGATGTCTAGATTGAAAAGATATCACATTGAAATTGGGGAAGCATCAGGGCTTGGATTATATTTGAAGATGTCAAAAAAGAGGGATGAATCAGAGTTTGGATTATTGAACAAGTCAACAAGGATGATAAGCATCTCCAAGTCTGAAATTTTCAGTGACGGAGAGCTCTCAAGCATGTTGCAGTGTGCTTCACATTTGTACTTGGCAAACTGCATGGGTCTCAGGAAGTTGATTGTGAACAAGAAGAGTACTACTTTTGATGGATTAAAATCACTACACATAGAGAGTTGTTCTTGTGATTTCACACCAGCAGAAGAAGGAAATGAACAGTTTGATGATCCTTTGCCAAATCTGGAACATCTCAGTCTCTTTTCTGTACATAATTTAAAGAGTGTCTCTGATTTCGGTCAACTTCTGGGGCTAAGATTTTCTGGATTACGTCAACTGGAAATATCCTCTTGTCGTAATCTAACATGTCTTTTTAATGCTTTTTCTGTACCCAACCACTTGGAAGAAATTCCAAGAGTTCGGAAGTTAGTGCTGAGAGAATTAACAAAATTAGGAACGTTTGGGGAGCCAGAGAGTATGTGGGAACACCTGGAGGAACTTGAGGTGTTCGGATGCTACGGAATAAGGAAGTTGCCTCTCTCTATTCAAACCTCCAACAACATCAAACTGATAAGAGGATCATTAGAATGGTGGAGCCGCCTGAAGTGGGATGACGAAAAATACAAGTCATATTTATGGCAATTTTTTAGGATGCCGCTGCCGCCCAAACGTGGGCAAATTAGGAACAAAATCATAAACGACTTAATGAAGTTGAGTAAGGGATTTTTGTCAA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2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TGTTGCATCTTTCACTTCAGGTTTGCATCATCGGAGTGTGGGGTGCGGGAGGGATTGGGAAAACTACTTTGGTAAAGAATGTGAACAATGAGCTCGAACAGATTGATGTGTCAATTAGGTGTAAACTGTGTTTTGGTGTTGTGATATGGGTTACAGTACCGAAACCGCCAATAGACATAAGAAAGGTTCAAGCACAAATTGCCGACAGATTAAACGTAAAGGTAGATACCGAGGGAAGTGAAGAAAGCAATGCCAGCAAAATCTATGAAAGGCTTAAGCAGGAAAAGAGTTTCCTTGTCATACTAGATGATGTTTGGGAAGTTATAGATTTGGATCATGTAGGTGTGCCCCAACCCAAAGATCACGCAGGAAGCAACGTTATTATAACTTGTCGTTCTTTGGAGGTTTGTAGGAAAATGAAAACAGACACCGATATGAACATTTCCACATTGGATGAGGATGAATCTTGGCAACTGTTTGTCAAAAATGCAGGAGAGATGTTGCCAATCGGGTGGATATTGAGCCATTGGCAATGGATATTGCAAGAGTGTGGTGGTTTACCATTAGCAATCACTATTATTGCAACATGTATGAGAGGGAAGTCAAGAGTCGAGCTGTGGGAAGATGCTCTAAAATCACTTAGAATGTCTGAACCTTATGACACACATGTAATACAAAAGGTTTACAAGATCATCAAGTTGAGTCTTGATAATTTAGAATCTCGGAATAGTGAATTATCGTCAGAGCAAAGAAGCAATATGAACAAAAGGAGAGGTGACATTCAAAGTTGTTTCTTGTATTGTTCTTTATATCCAGCGGCTGTTCCAACTGATGATCTCATACATTGCTGGTGGGTAGAGGGGTTCCTTGGTGAACATGACACATATGAAAAGGCTTACAACAGGGGAATCACAATTATTGAGAGTCTAAAAGATGTCTCCTTGCTAGAAGCCCATGAGATGGATTGTGTGAAGATGCATGACGTAGTTCGTGATGTTGCTATATGGATAGATAATTTCGGGTTAACTGACATATCACATATCGAAATGTCAGCTCCTCCTGTGAAGAGAATATCTCTCCTAAGCAAAGAATTTCAAAGTCTACCTGAAAACTTCAGAGAATGCCCAGAGACAACAACTTTACTGTTGGTTAGATTTATGACAGCTAGGATTAGAGCAGTCTCAAGAAGATATTTTCTAAGATGCTTTCAGCTTAATGAGAATGAGTTTTCTCTCTTCCATAACTCTCTCTGTATCTTCTTCTTCTTCTTCCTGATCCTTTTGCATCTTCTAGATGATGATTACTCCATAAGTTTACATTTACTATTGCAAGACAATGCTCTCCTTAGCGAAATTCCCCATGAATTCTCTTTTGCATTTCCAGCTCTAAGAGTTGTGAATCTGAGTCATACTGGTATTAAAGCACTGCCTTGTTCCATCAATATTTTATGTCAATTACGTGCTCTAATACTACGAAAATGTTTGCAATTTTGTAAAGAGTTACCACCAATTGGTAATCTTTGCAATTTGCAGTTGCTCGATTGTGATAATACAAGGTTACATTTTCTGCCGCAAGGAATGGATAAGTTGACAAATCTGAGGCTAGTAAATATGCCTTTAGATGATTTGAAGGAGAGCATCGGTCCAGGTTTTTTCCTCGAGTTGCATAGGATTGAAATGTTAAAGATGGATGGCAGAAAGCATCATAGTGTGGCTGTTGTTGGAGCAACGCCTTTTGATGAGATATCGTCTCTACACAATCTGACTTCTCTTTTTATTCGATTGGATAGCTCATCAATTTTCAATCGAGACTACACCTGGATGTCTAGATTGAAAAGTTTTCACATTCAGATTGGGGAAACTTCAGCGGATGTACGATTCAACAAGTCAACAAAGAGGATAAGTGTCTCCCATTGTGAAACTTTCAGTAATGGAGAGCTCTCAGGCATGTTACAGTTTGCTTCAGATTTGTACTTGGCAAAATGCGGGGGTCTCAGGAAGCTGATTGTGAACAAGAAGAGTTTCAATGGATTAAAAAAACTCTACATCGTCAAATGTTGGTGTGATTTCGGACCATTGAAAGAAGGAAGTAGACAGTTTGATCCTCTGCCAAATCTTGAACATCTCAGGCTCACTTCTGTAGATCATTTAAAGAGTGTTTCTGATTTCAGTCAATTTTTGGGTCTAAGATTTTCTGAATTACGCCAACTGGATATATCCCATTGTGATAATTTAACATGTGTTTTTAATGCTTTTTCTGTAACCAAGCACTTGGAAGAAATTACAGTTAAGCGTTGTGATCGGTTGGTAGAGTTATTAGTGCAATGCGGACCTAATCAGAGGACACCAAGAGTCCGAAAGTTGTGGTTGAATCATCTATTGAGATTAGAAATGTTTGGGGAGCCACAGAGTATGTGGGAACATCTTGAGGTGATCGGATGCTATGATATAAGGAAGTTGCCTCATTCAGGAATGTTTTTCGTCTGGAATGAGTCTGTATCGATGGG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2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CTTTTGGGTATGTCAGGTTGGCATCATCGGAGTGTGGGGTGCAGGAGGAATTGGGAAAACTACTTTGGTGAAGAATTTGAACAATGAGCTTAAACAGATTGACGTGTCAATTAGGTCTAAACTGTCTTTTGGTGTTGTGATATGGGTTACAGTACCCAAACCGCCAATAGACATAAGAAAGGTTCAAGCACAAATTGCCGACAGATTAAACGTAAAGGTAGATACCGAGGGAAGTGAAGAAAGCAATGCCAGCAAAATCTATGAAAGGCTTAAGCAGGAAAAGAGTTTCCTTGTCATACTAGATGATGTTTGGGAAGCTATAGATTTGGATAAGGTAGGTGTGCCCCAACCAAAAGATCACGCAGGAAGCAAGGTTATTATAACTTCTCGTTTTTTGGATGTTTGTAACCAAATGAAAATTGACACCGAAATGAAGGTTTACACATTGAAGGAGAATGAATCTTGGGCTCTGTTTATCAAAAATGTGGGAGATATTGCCAATCGGAAGGATATTCAGCCATTGGCAATGGAAATTGCAAGAGAGTGTGGTGGTTTACCTTTAGCAATCACTGTTATTGGAGCATCTCTAAGAGGGAAGAACATGGCCGAGCAATGGGTAACAAAGAAGGTAGAAAAAAAGGTTTACAACGTCATCAAGTGGAGTTTTGATTCTGTAGAATCTCAGGATGATATTGAATTATCCTCAGAGCATGAGAACAAAAAGAGAGGTGACATTCGAAGTTGTTTCTTGTATTGCTCCTTATATCCAGCGTCTATTCCAACAAATGATCTCATACATTGCTGGTGGGCAGAGGGGTTCCTTGGTGAACATGACACATATGAAAAAGCTTACAACAGGGGAATCACAATTATTGAGGAACTAAAAAATGTCTGCTTACTAGAAGAAACCCATTTGAAGGATTATGTGAAGATGCATGATGTGGTTCGTGATGTTGCTAAATGGATATATAATACCTTTGGGGATGAACACAGTTCTGTTATTCAAGCTGGAATTGAGTTAATTAAGATTTCAAATGTGGAAGTAGTGTCAGCTTCTATCAAGAGATTATCTTTCATAACCCAAGGAATTCAATATCTACCTGATAACTTCACGGAATGCCCAAAGACAACATCTTTACTTTTGCAACGCAATGAATCCCTTGTGAAAATTCCCGATAAATTCTTTTGTCATTTCCAGTTCCTAAGAGTTCTGAACCTGAGTTATACTGGTATTAGAGCACTGCCTTGTTCCATCAACGAGTTACGTCAACTACATGCTCTAATACTACAAAATTGCCGCATGTTGAAAGAGTTACCATCTATTGGTAATCTTTGCAATTTGCAATTGCTTGATTGTGATAGTACAAGGTTATGTTGTCTGCCGGAAGGAATGGACAAGTTGACAAATCTGAGGCTATTAAATATGACTTTAGGTGGGTTGACGGAGAGCATCGACCTGGGGGTTCTCCACGAGTTGCAAAGGCTTGAAACGTTACATCTAACCATAAGCTGTAGATATATAGATGATGTTGGAGCAACTTATTTTGATGAGATATCACATCTACCCAATCTGACATCACTTTTTATTTACTTGGATATCTCATCAATTTCAATTTTGAAAAGTGACCAGTACACCTGGATGAAAAGATTGAAAGCATTACACATTACAGTTGGGAATACTACAACTCATTATGAGGTACCATTCAACAAGTCAACAAAGGTGATATGCCTCTCAGGTTTTGACATTTTCAATAACAAAGTCTGGCTCTCAAGCATGTTGCAGTTTGCTTCATATTTGTACTTGGAAGAATGCATGGGTCTCACGGAGTTCATTCGGAACAACAGTTTTGATGGATTAAAATCACTATACATAAACAAATGCTCTTGTGATTTTGGACCATCGATAGAAGGAAGTGGACAGTTTGATGATCCTTTGCCAAATCTGGAGCAACTCATACTCTTTTCTGTATATAATTTAAAGAGTGTTTCTGATTTCGGTCATTGTCTGGGTCTAAGATTTTCTAAATTACGAAAACTGGTTGTGTTCAGTTGTCATAATTTAACATGTCTTTTTAATGTTGGTGGAGCTTTTTCTGTACCCAGGCACTTGGAAGAAATTTCACTTTCCTATTGTAATTCTAAGCTGACAGAGTTACTGGCACAATTCAGCTCAAGTCAGACGACACTCGTTAGCTCAGAAATTCCAAGAGTCCGAAAGTTACACTTGCATTATTTACAGGCATTAAGAACGTTTGGGGAGCCAGAGAGTATGTGGGAACACCTGGAGGAACTTGAGGTGAGGAATTGCAATGAAATAAGGAAGCTGCCTCTCTCTATTCAAACCTCCAACAAAATCAAAGAAATAGGAGGCCAATCAGAATGGAGGAACCGCCTGGAGTGGGATGAAGAAAAATACAAGTCAAATTTAGAGCATTGTTTCAAGGAATACGCCGAATGGTGGAAGATTGCTATGA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27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TTCACTTGTGGGTTTTATTCTTTTGGGTATGTCAGGTTGGCATCATCGGAGTGTGGGGTGCAGGAGGAATTGGGAAAACTACTTTGGTGAAGAATTTGAACAATGAGCTTAAACAGATTGACGTGTCAATTAGGTCTAAACTGTCTTTTGGTGTTGTGATATGGGTTACAGTACCCAAACCGCCAATAGACATAAGAAAGGTTCAAGCACAAATTGCTGACAGATTAAGCCTAGAGGTAAATACTGATCAGGGAAGTGAAGAGAGGAATGCCAGCAAAGTCTATCAAAGGCTTAAGCAGGAAAAGAGTTTCCTTGTGATACTAGATGATGTTTGGGAAGCTATAGATTTGGATCATGTAGGTGTGCCCCAACCAAAAGATCACGCAGGAAGCAAGGTTATTATAACTTCTCGTTTTTTGGATGTTTGTAACCAAATGGAAATTGACATCGAAATGAAGGTTTACACATTGGATGAGAATGAATCTTGGGCTCTGTTTATCAAAAATGTGGGAGATGTTGCCAATTGGCCGGTGGATATTCAGCCAGTGGCAATGGAAATTGCAAGAGAGTGTGATGGTTTACCTTTAGCAATCACAGTTATTGGAGCATCTATGAGAGGGAAGAACATGGCCGAGCAATGGAAAGATGCTTTGGAATCACTTAGAAAGTCTGAACCTAATGCCACATATGTAAGAGATAAGGTTTACAAGGTCATCAAATGGAGTGTTGATTCTTTAGAGCAAAGAGGCAATAGAAGTGACATTAAAAGTTGTTTCTTGTATTGCTCCTTATATCCAGCGTCTATTCCAACAAATGATCTCATACATTGCTGGTGGGCAGAGGGGTTCCTTGGTGAACATGACACATATGAAAAGGCTTACAACAGGGGAATCACAATTATCGAGGATCTAAAAAATGTCTGCTTACTAGAAGAAGCCCATGAGAAGGATTGTGTGAAGATGCATGATGTGGTTCGTGATGTTGCTATATGGATAGATAAATCCATTTCACATAATGTCAAGAGAATGTCTTTCATAAGCAACAAAATTAAGCATCTTACTGATAACCTCACGGAATACCCAGAGACAACAACTTTACTATTGCAAGACAATTATAGCCTTAGGGAAATTCCCCATGAATTCTTTTTGTCATTTCCAGCTCTAAGAGTTGTGAATCTGAGTGAAACTGGTATTAGAGCACTGCCTTGTTCCATCAGGAGTTTATGTCAATTACGTACTCTAATACTACAAAGGTGCCGCATGTTGAACGAGTTACCAGCTATTGGTAATCTTTGCAATTTGCAGTTGCTTGATTGTGATAGGACAGAGTTATGTTGTCTGCCGGAAGGAATGGACAAGTTGACAAATCTGAGGCTATTAAATATGACTTTAGGTAGGTTGAAGGAGAGCATCGACCTGGGGGTTTTCCACGAGTTGCAAAGGCTTGAAATGTTACAGCTACGCATAAGAAGTGGAGGTGTTGTTGGAGCAACTTCTTTTGATGAGATATCACATCTACCCAATCTGACATCACTTTTTATTTACTTGGATAGCTCATCAATTTCAATTTCGAAAAGTGACCAGTACACCTGGATGAAAAGATTGAAAAGATTTCACATTACAGTTGGGAATACTTCAACTCATGATGAGGTACCATTCAACAAGTCAACAAGGGCGATATGCCTCACAGGTTTTGACATTTTCAAAAGCAAAGTCTGGCTCTCAAGCATGTTGCAGTTTGCTTCAGATTTGTACTTGGAAGAATGCATGGGTCTCACGGAGTTCATTCGGAACAACAGTTTTGATGGATTAAAATCACTATACATTTTTGGCTGCTCTTATGATTTTGGACCATCCATAGAAGGAAGTGGACAGTTTGATGATCCTATGCCAAATCTGGAATATCTCAGATTCTATTCTGTAGATAATTTAAAGAGTGTTTCTGATTTCGGTCATTTTCTGGGTCTAAGATTTTCTAAATTACGCAAACTGGATATATCCCATTGTCGTAATTTAACATGTCTTTTTAATGTTGGTGGAGCTTTTTCTGTACCCAGGCACTTGGAAGAAATTACACTTTCCTATTGTTTTAAGCTGACAACAGAGTTACTGGCACAATGCGGCTCAAGTCAGACGACATTCGTTAGCTCAGAAATTCCAAGAGTCCGAAAGTTACTCTTGTATAGTTTAAACGCATTAAGAACGTTTGGGGAGCCAGAGAGTATGTGGGAACACCTGGAGGAACTTGAGGTGATATCTTGCAATGGAATAAGGAAGTTGCCTCTCTCTATTCAAACCTCCAACAAAATCAAAAAAATAAGAGGAAGATCAGAATGGTGGAGCAGCCTGGAGTGGGATGACGAAAAATACAAGTCAAATTTAGAGAATTGTTTCACTAACATAT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4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ATTTAGTAATTCACAATACTGTCCTCCACGGAAGTATGAGGTCTTTCTAAGTTTTAGAGGTGAAGATACTCGTAGAACATTTACGAGTCACTTGTATGAAGGTTTGAAAAATAGGGGAATATTCACTTTTCAAGACGTGAAAAGGCTAGATCATGGCGATTCGATTCCAGAAGAACTCGTGAAAGCTATCAAAGAGTCTCAAATTTCCCTTGTTGTTTTCTCGAAAAATTATGGTGCATCGAGGTGGTGCTTGAATGAACTAGTGAAGATCATGGAATGTAAGGACAAAAATGAACAAACTGTTATACCGGTTTTCTATGATGTGGATCCATCACATGTTCGAAACCAAAGGGAGAGCTTTGGAGAAGCATTTTCCAAACATGAATCGAAGTATAAGGATGATATCGAGGGAATGCAGAAAGTGCAAAGATGGAGGACTGCCTTAACTGTTGCGGCAAATCTAAAAGGATATGATATCCGTGACGGGATTGAATCAGAGAAGATTCAACAGATTGTGGACCACATTTCTACCAAATTATGCAAGAGTGTGTATTCTTTATCTTCTTTGCAAGATGTTGTGGGAATAAATGCTCATTTAGAGAAACTAAAATCCCGGCTTCAGATAGAAATCAACGATGTTCGGATTGTAGGGATTTGGGGAACAGGAGGAGTCGGTAAAACAACAATAGCAAAAGCCATCTTTGATACCTTATCTTATCAATTTAAAGCTGCTTGTTTTCTTGCAGATGTTAAAGAAAATGCAAAAAAGAATCAAATGCATTCTTTACAAAATATCCTTCTATCTGAACTGTTAAGAAAAAAAGATGATTACGTTAATAATAAGTACGAAGGGAAGAGCATAATTCCGAGCAGACTTTGTTCAATGAAGGTTCTAATTGTGCTTGATGACATAGATCATAGTGATCATTTGGAGTATTTAGCAGGTGATCTTCGTTGGTTTGGTAATGGGAGCAGAGTTGTTGTAACAACTAGAAATAGACATTTGATAGAGAAGGATGATGCAATATATGAAGTGCCTACATTACCTGATCATGAAGCTATGCTATTGTTCAATCAACATGCTTTCAAAAAAGAAGTTCCAGATGAGCGTTTTAAGAAGTTCTCGTTGGAGTTAGTAAATAATGCTAAAGGTCTTCCTTTAGCCCTCAAGGTGTGGGGTTCGTTGTTGCATAAGAAAGGCCTAACTCAGTGGGGAAGAACTGTAGACCAAATAAAGAATAACTCGATTTCAGAAATTGTTGAAAAACTCAAAATAAGTTATGATGGACTGGAGCCCGAAGAGCAAAAGATATTTCTAGATATGGCATGTTTCTTCCGAGGATATGAAAAAAAAGAAGTCATTCAAATTCTTGGAAGTTGTGATTTTGGTGTTGAATACGGATTGGAAGTCCTAATCGACAAATCTCTTGTTTTCATCTCCAAAAATGATACGATTGAAATGCATGACTTGATTCAAGATATGGGTAGATATGTGGTGAAAATGCAAAAAGATTCGGGAGAACAGAGCAGACTATGGGCCGCTGAAGATTTCGAAGAAGTGATCGTCAACAATACAGTAAGTAGGCTAAACAATGCAGTAATATTCAATTTCTGGTTTTCATATTCCCAGCATTTTCCGTCTCTACGAAGGATAAATCTCAGCTTCTCTAGAAGCCTGATACGAACACCAGTTTTCACGGGGATGCCAAATCTGGAGTATTTGAATTTGGAGGGATGTAGTAATCTTGAAGAGGTTCACCATTCCTTGGGATGTTCCAAGAAACTCATCGAGTTAAATTTGAGTTGGTGTGTTAGCCTTAAGAGGTTTCCATATGTTAACGTGGAATCTCTTGAATCTCTGAATCTACAACATTGCTCTAGTTTAGAGAAGTTCCCTGAAATCCTCGGAAGAATCAAGCCATTGGAGTTAGATATTCAAATGAGAAAAAATGTGATAGGGGAACTACCATCATCTGTTTTTCAGCACCAAGCACGTCTTACGGAGCTAGATTTGAGCTTTTTGATCAACATTATAGCTCTTCCAAGCAGCATTGGCATGTTGAAAGGTTTGGTGAAGCTACATGTGCGGTACTGCTCAAAACTTGAAATCTTGCCAGAAGAGATAGGTGATTTAGAAAACTTGGAGAAGCTTGATGCCAGCTATAGTAGGCTAATCTCGCAGCCTCCGGCTTCCATCGTCCGCTTGAAAAAGCTTAAATTCTTGAGTTTTGAGAAAGGAAATACAAAAGTAGGCCATAAAGATGGAGTGTGCTTTGTGTTCCCACATGTGAATGAAGGGTTATGCTCATTGGAATATCTGAATCTCAATTACTGCAATCTAATAGATGGAGGACTTCCGGAAGACATTGGATGTTTATCCTCTTTAAAAGAGTTGTATCTCTGGGGAAATAATTTTGAGCATTTGCCTCGAAGCATGGCCCAACTTGGCGCTCTTAAATTCTTGAATTTATCACACTGCAAGAAGCTTAAAGAGTTGCCAAGTTTCACGGGGATGCCAAACTTGGAGACTTTGAATCTGATAAAATGTATGAATCTTGAAGAGGTTCATCATTCCCTGGGATTTCTCAAAAAGCTCTGTGGATTAACATTGACGAATTGTATACAACTTAAGAGGTTTCCAGGTCTGTGCATTGATTCTCTTAAGTATCTGTGTCTACGGGATTGCTCTAGTTTAGAAAAATTTCCAGATATCTTCGGAAGCATGAAACTGAAGTCGGATATTCACATGCTAGACAGTGTGATGAGGGATCTAAATTCGATGTATAATTCATTTCCACGTTCCTTGTCTCAGGATATCGTTTCCTTGCAGCAAGGCATGATCTGTGCTTCAGATTCCTTGTCACTAAGAGTGTTTACCGTTGTGCATTGTGGGAATAAGATCCCAAGTTGGTTCCACCATCGGGGAACTGGTAAAACTGTATCAGTCAATTTGCCTGAAAATTGGTATGTACGTGATGACTTGTTGGGATTTGCTGTATGTTACTCTGGCAACCTAATTGACACCACAGCTCACTTGATTCCCTTACGTGATGATGGGATGCCGTGGATGACTCAAAAACTAGAATTATCCTCTCTTCCAAATTATGATACAGGATGTACTATTCATTTTTTCTTGGTACCTCTTGCTAGCTTATGGGATACATCTACGGCAAATGGTAATACACCAAATGACTATGGGCTTATTACGTTTTCTTTCTCCGGAGGAATGGAGGAGTATGGATTTCGTTTGTTGTATAAAGATGAACTCCAGGGAAAATA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4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CTTATGCTGCTGTAACTTCTCTGATGGGAACAATGCACCTGATTTCGCAATCCAGCTTAGACTTTCAGGAAAGTAACAAAGAATGTTCGAAATCACTCTACGACAAGGTTGGTTCTCTGTTAGAGTTTCTTGACAATTCTGATAATGAACTGATGAAGGATCTGCAGAAAAAGGTGAAAGATCTAGCAAACGAAGTAGAAGATGAAGTCGAATCACAAGTAGTGCGGATTATGGAGAAGGATAAACATATTCAAAAAGAGGCAAATGAGAGGCTTCGTAAGATCTTGGAACAAGCTATAGAAGACATCGATTCTGTGAAGGAAGAGCTCAGCAAGCCGAGGAACAAAAATAACAATTTGCTAGCTGGAAATTGTTTGCTTGGTGGTCCTACTTCACCACGATCGCGTGTTTCAACCCTTGAGAACGGCATGGTGGGGCACAGCGATGAACAAGCGAGAGTGCAGGGTGAGCTTACCGGGTCCTCATCTCAACTGGAAGTCATCTCCATTGCCGGGATGGGAGGCATAGGCAAGTCAACTTTTGCCAAAAAGATGATTTCCGATCCCTCAATTGTGGGATTCTTCGATGTTCGTGGATGGATTACTGTGTCCAAGGACTACAGCTTAAGAAAGATGCTCATATCCCTCCTTCAAGACGCTATTGGCGTGAATGAAGAGCTTGATAAGAAACCCGATGATAAACTAGCTGATTGCTTGCAGAAAAGTCTCAAGGGAAGAAGGTATTTGATTGTTGTGGATGACATATGGAGCATAGAAGCCTGGGAAGATATCAGACAATGGTTTCCAGAAAACAACAATAGAAGCCGAATTCTGTTGACTACTCGGATCATGGAGGTTGCTCGATATGCTAGCTATCCTAAGAATCCTTTTCCAATGCGTGTTCTACATCCAGAAGAAAGTTGGAATTTGTTTTGCCAAAAGGCGTTTGGCAAAAATGATTATCCAGTTGAATTTGAGAATGTCGGAAAGGTAATTGTAGGAAATTGCAACGGATTACCACTAATGATTTCTGTGGTTGCAGGGTCTCTTTCTAGCAAGAGGACGCTGGACGAGTGGAATGAAGTAGCTCAAAGTGTAAGCTCATTAGTAAACCTTGATGATTATCAACGTTGCTCAGGAGTGCTCGCTTTGAGCTACAATCATCTTCCTTCCCACTTGAAAGCTTGCTTTCTGTATTTCGGAGTTTTCAAAAAAGCTACTGAAATTTCTGTGGAAAACTTGATTAGATTATGGATGGCAGAAGGACTCTTTAAGCTGAGGGGAATTTGGGAATTGGAAAAAGAAGCTTATAGTCTACTACATGATCTTATTGATAAAAGTCTAATTGTTGCTTGCAAGCGTAGTTTTGATGGCAAAATCAAGACATGTAGGATTCATGATCTTCTCCATGATTTATGCTTGAGAGAATCTGAAAGTGAGAGTCTTTTGTATGTTTCAAATCCCCCAATTTCAGGTACCAATGTTCCTCAACATCGTCGGTGGGTTTCATTTCATCAAGAGCCAGTGCGAGATTTTTTTTCTCTTCCCTTCCCTACTTATGGTAAAACGCGTTCTCTTCATTTTCTTGCGGTAAAACCGTACAGTCTTGAATTTGAATTAGGATTAGACCGTTTCAAACTTCTTAGAGTATTGGACTTGCTGGGATCAGGCGTGTGGTATTTACCTAATGGATTATCAAACCTAGTTTCCTTAAGGTATTTGAGGGCTGGGTTCATCAGTGGATATCTACCAATTTATAAACTTCAAAATTTACAATTTCTTAGTTTACGTCAAGTTAATAAGTTACAAGCCATTAAGTTTCACTTACCAGATGAAACCTGGAAAATGTCTCAATTGAGGCATCTCGACTCTGCAAGTTTTTATTTGTGTTCTCCTCCAAAGGTATCTGGCAATAGGTACCGGGTTTTGGAAAACTTGCAAAGTGTTCATGGGTTGAGACCAATTTGTTGCACTAAAGAAATGTTTAAAGGGATTAAAAAGGTGAAAAAATTGGGGATTTGTGGCAACAGTAATCACTTCTATGATGCGCCCAAATGCCTAGATAATCTTATATATTTACCTGAGCTAGAGGCACTAAAAATCTTATTATACGACCGTTACAGAAGTGATTTCCTTCATAGGCATCCAGTTCCATGTGTGGGTTCTTTCCCACCGAATCTCAAGAAGCTGACACTTCAAGGAACTCGTCTATTATGGTCGCAACTGACCGTCATTAGCAAGTTGCCCAAACTCGAGGTGCTCCAATTTAAGGCATTACAGTTGTTTGGTGATGAGCGTGGAGAAACTGCCTGGGAAGTATCAGAGATGGGATTTCCTAAATTGAAATTTTTGCTCATAGAGAAGAAGGGTCTTGAATACTGGACTGCCACCGACGATTCTTTTCCATGCCTTGAGTGTGTAATTATCAAAAAATGTCGTTTCTTACAAGAGATTCCTAAAGAATTTGCAGATAGTATGACACTGAAGAGAATTGAGTTATGGGGATGTACTCCTTCCCTTGTGAATTTCGCTAAGGAGATCCAAGAAGAGCAAGAGATTTTGGGAAACAACATACTTCAAGTTTATGCCTATGACACGATTACAGGTAAGTGGAATGATTCTTCAACATCCATTATATGTTTTACCAGTA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4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TTTATGCTGCTGTTACTTCTCTGATGGGAACAATGCACCTGATTTCGCAATCCAGCTTAGACTTTCAGGAAAGTAACAAAGAATGTTCGAAATCACTCTACGAGAAGGTTGGTTCTCTGTTAGAGTTTCTTGATAATGCAGAATTAGCAGATCGCTTACAAAAAAGTTTCAAGGGTAAAAGGTATTTGATCGTTGTGGATGACATATGGAGCAGGGAAACCTAGGATGAGATTAGACTATGGTTCCCAGAAAACAATAATACAAGTCGAATATTGCTGACTACTCGGATCATGGAGGTTGCTCGATATGCTAGCTATCCTAAGAATCCTTTTCCAATGTGTCCCCTGGAACCAAAGGAAAGTTGGGATTTGTTTTGCCAAAAGGCGTTTGGCGAAAAAGATTGTCCAACCAAATTTCAAACTTCCGCAAAGGTAATTGTTGAAAATTGCAAAGGATTACCACTAATACTTTCGGTGGTTGCAGGGACACTCTCTAGCAAAAGGACACTGGACGAGTGGAATCAAGTAGCTCAAGGTGTGAGCTCATTAGTAAACGTTGATGATTATCAGCATTGCTCAAGAGTTCTCGCTTTGAGCTACAATTATCTTCCTTCACATTTGAAAGCTTGCTTTCTATATTTCGGAGTTTTCACAAAAGCTAGTGAGATTTCTGTGAAAAAGTTGATCAGATTATGGATTGCAGAAGGACTTTTTGAGCTAAGAGGACGACTCAGGGATTTGGAAGAAGTGGCTGATAGTCTTCTACATGATCTTATTGATAAAAGTCTAGTCATGGTTAGCAAGCGAAGCTTGGATGGTAAAATCAAGACATGTAAGATTCATGATCTTCTCCATGATTTATGCTTGATAGAATCTGAAAGTGAGAATCTTTTATATGTTTCTAATTCCAAAACAGTTGTTCCTCAAGATCATCGATGGGTTTCAGTTCATTCAGATCGAGGTTTTATTTCTCCATTTGGTACTTATAACAAAACACGTTCTGTTCATTTACCTTATGGAATACTGGAATTCAATATTCTTAAATTAGGACTAGACCATTTCAAACTACTTAGAGTATTAAACGTGGCGAGAGTGAAGTTGATATCTTTCCCTAGTGAATTATCAAACTTAGTCGCTTTAAGATATTTTTCTATGATGGTTTATGGGAGAATTGAATATCTACCAATTTACAAGCTTTTGAATTTACAAACTTTTATTTTTCTTCTAGACTCTAGATACAGTATTACTGTACAATTACCAAATGGAATCTGGAAAATGTCTCAATTGAGGCACCTCCACTGTAGAAGCATTTATTTTTTGAGTTCTCCTCCAAACAAGTATCGGGTTTTGGAAAACTTGCGAAGTGTTTCTGGGTTGAATCCTTCTTGTTGCACAAAAGAAATATTCCAAGGGATTAAGAAAGTGAAACAGTTGGGTATCAGTAACTTACCTTGTTCCAACAAACAGAATAAACACAGCTCAAAGAA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4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TTTATGCTGCTGTAACTTCTCTGATGGGAACAGTGCACCTGATTTCGCAATCCAGCTTAGACCTTCAGGAGGGTAACAAAGAACATTTGGAATCACTCTACGACAAGGTTGGTTCTCTACTAGAGTTTCTTGACAATTCTGATAATGAACTGCAGAAAAAGGTGAAAGATCTAGCAAACGAAGTAGAGGATGAAGTCGAATCGGAGATGGCTGTTTATGCTGCTGTAACGTCTCTGATGGGAACAATGCACCTTCTTTCGCAATCCAGCTTAGACCTTCAGGAGGGTAACAAAAAACATTTGAAATCACTCTACGACAAGTTTGGTTCTCTACTAGAGATTCTTGACAATTCTGATAATGAACTGCAGAAAAAGGTGAAAGATCTAGCAAACGAAGTAGAGGATGAAGTCAAACCACAAGTTGTGCGGATTATGGAGAAAAAAGAGGCAAATGAAAGGCTTCGTAAGATTTTGGAACAAGCTATAAAAGACATCGCAAACGAAGTAGAGGATGAAGTCGAATCGCAAGCTTTGCGGATTATGGAGAAGGAAGAACATATTCGAACAGAGGCAAATAAGAGGCTTCTTATAATCTTGAAACAAGCTATAGAAGACATCGATTCTGTGAAGGAAGAGCTCAGCAAGCCGAGGAAGAATAACAAGCTGCAAGCTGGAAATGGTTCGGTTGGTGGTACTTGTTCACCACGATCGCTTGTTTCAACCCTTGAGAATGACATGGTGGGGCACAGCGATGAGCAAGACATGGTGGGGCACAGCGATGAGCAAGACATGGTGGGGCACAGCGATGAACAAGAGAGAGTGCGGGGTGAGCTTACCGGGGACTCATCTCAACTGGAAGTCATCTCCATTACTGGGATGGGAGGCATAGGCAAGTCAACTTTTGCCAAAAAGATGTTTTCCGATCCCTCAATTGTGGGATTCTTCAATGTTTGTGGATGGATTACTGTGTCCAAGGACTACAGTTTAAAAAAGATGCTTCTATCCCTCCTTCAAGACGCTATTGGCGTGAATGAACAGCTTGATGAGAAACCCGATGATGAACTAGCTGATTGCTTGCAGAAAAGTCTCAAGAAAAGAAGGTATTTGATTGTTGTAGATGACATATGGAGCATAGAAGCCTGGGAAGATATCAGACAATGGTTTCCAGAACATAACAATAGAAGCCGAATACTGTTGACTACTCGGATCACGGAGGTTGCTCGAGATGCTAGCTCTCCTAAGAAGCCTTTTCAAATGCGTTTCCTAGATCCAGATGAAAGTTGGAATTTGTTTTGCCAAAAGGCGTTTGGCAAAAATGATTGTCCAGCTGAATTTGAGAATGTCGGAAAGGTAATTGCAGGAAATTGCAACGGATTACCACTAATGATTTCTGTGGTTGCAGGGTCTCTTTCTAGCGAGAAGATGCTGCGCAAGTGGCATGAAGTAGCTCAAAGTGTAAGCTCATTAGTAAACCTTGATGAATATCAACGTTGCTCAGGAGTGCTCGCTTTGAGCTACAATCATCTTCCTTCCCACTTGAAAGCTTGCTTTCTGTATTTCGGAGTTTTCAAAAAAGCTAGTGAAATTTCTGTGGAAAACTTGATTAGATTATGGATGGCAGAAGGACTCTTTAAGCTGAGGGGGATTGGGGAATTGGAAAAAGAAGCTTCTAGTCTACTACATGATCTTATTGATAAAAGTCTAATTGTTGCTTGCAAGCATAGTTTGGATGGCAAAATCAAGACATGTAGGATTCATGATCTTCTCCATGATTTATGCTTGAGTGAATCGGAAAGTGAGAATCTTTTGTATGTTTCAAATCCCCCAACCAATGTTCGTCAACATCGTCGGTGGGTTTCATTTCATCAAAAGCCGATGCAAGATTATTTTCCTCTTCCCTTCCCTACTTATGGTAAAACACGTTCTCTTCATTTTCTTGAGGTAAAACCGTCTTATTTTAGATATGAATTAGGATTAGACCGTTTCAAACTTCTTAGAGTATTGGACTTACTGGGATTGGGCCTGATACATTTCCCTAAGGGATTATCAAACCTAGTTTCCTTAAGGTATTTGAGGGCTGGGTTCATCAGTGGATATCTACCAATTTATAAACTTCAGAATTTACAATTTCTTAGTTTTCGTGATGTTTATAAGTATACACCCGTTGATCTTTGCTTACCAGATGGAACCTGGAAAATGTCTCAATTGAGGCATCTCGACTCTGCATTTTTTTATTTGTGTCCTCCTCCAAAGGTATCTGGCAATAAGTACCGGGTTTTGGAACACTTGCAAAGCGTTCATGGGCTGAGACCTGAATGTTGCACAAAAGAAATGTTTGAAGGGATTAAAAAGGTGAAAAAATTGGGGATTTGTGGCCGGGCTAGTCACTTCAAGGATGCGCCAAAAAAATTCCTAAATAATCTTATATATTTACCTGAGCTAGAAGCACTTAGAATCTCATTATACGACCGTTCCAGCAGTGATTTCCTTCTTAGGCAGCCAGTTCCATGTGTGGGTTCTTTCCCACCGAATCTCAAGAAGCTGACACTTCAAGGAACTCGTCTATTATGGTCGCAACTGACAGTCATTAGCAAGTTGCCCAACCTCGAGGTGCTCAAATTGAAGGCATTAAAGTTGTTTGGAAATGAGCTTGGAGAAACTGCCTGGGAAGTATCAAAGATTGAATTTCCTAAACTGAAATTCTTGCTCATAGAGAAGAAGGGTCTTGAATACTGGACGGCCGAAGATGATTCTTTCCCATGCCTTGAGCGCGTAATTATCAAAAACTGTCCTTCCTTACAAAAGATCCCTCAAGGGTTTGCAGATAGTATGACACTGCAGCTAATTGAGTTACGGGGATGTTCTACTTCCCTCGTGAATTTCGCTAGGGAGATCCAAGAAGAGCAACAACAGCGTTTGGGAAACAACATACTTCAAGTTTATGCCTATGACATAATTACAGGTAAGTGGAATGATTCTTCATCATCCATCCATTATATGTTTTACC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4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TCTGCAGTGAAAATCTTGATATTGAGCATGGAGTTTGTGCTTGACAATCCAGGATATGCGATTGGAGGAGTTCGTCACGAGATCTCGAAGGTGAAACTTGAGCTAGAGAGCATAGGTTCATTTATAAAAGATGCTGAGAAGTGTAAAAACCAGAATGAAGGGGTGTGTGTTTGGGTGGTACAAGTGAGGGACGTAGCGTTTGAAGCTGAAGATATCATTGATGAGTTCTTGTATCATGTGGATAGCATGAAAAAGAGCGGTTTTAGAGGGCGTCTAGCTGGTGTGTTTTACCTTCCAAAGATACTGTGGTTGAGGTATAAAACTGCCCTGGAGTTGAAGAGAATCAGATCTGAGATTAAAGACATTGCAAAACGAAGCAAGAGGTATGATCTAAGTCACATGGAAGCATCCTCGAACGCTGGATCAAATTCACAAAGTTGTTGTAGTTGTGTGCAAAATATTGGAGAATCTTCACTCTTCATACAGAACGACGAAGTTATAGGGATCGATAAAGTTAAAGACTCGTTGCTGTCAAGTTTGGAGGGAGAGGAGGCTCACCGTGTTGTCATTTCTATCGCGGGCATGGGTGGTTCAGGTAAGACAACTTTAGTCGCGAAAGCGTATACTAGCCTGACTGTGAGGAAGAATTTTGATTGTTGTGCTTGGGTTTCCGTCTCACAAAACAACACGATTGAGGACCTGCTCAAAAAGCTGATCTCAGAGTTTTTCGATGAAAAGGAAGATCTGATCCCGAAAAACTTGAAGTCAATGGACTACAGGCAGTTGGTGGAGACTCTTGTGAAGTTCTTGCACAAAAAGAGGTATATTGTTGTATTTGATGATGTATGGAACAATAATTTCTGGAGACAAATAAGTGTTGCTCTTCCTGATGATAAAAACCGGAGCAGGGTCATCATAACAACGCGAAATGAAGATATTGCAGCTTACCCTTATGGTCCTGGTGGCACACATTTTCGTTCTAAACCTTTAGCTGATGACTACGCGTGGATGCTATTTTGCAACAAGGCGTTTTCAAGTCAGCCTAATTGCAAGTGTCCTCCTGAACTGGAGGAAATAGGCAGGGCATTGGTGAAAAAATGTGAAGGTCTACCATTAGCAATTGTTGCTCTTGGAGGACTAATGGGGTCTAAAGATAGGTCGGAAATGAAATGGAGGGAAGTTTACGACAGCTTAAGTTGGCATATCAGCAACAATAAGTTACTGGATGAGGTTAAAACTGTTATGTTGTTGAGTTTCAATGATTTGCCTTACTATCTTAAGAACTGTTTTCTGTATTGTTGTCGTTTTCCGATGGGAAAATGGATAGGAGCAGGCAGACTCATTAGAATGTGGATGGCTGAAGGTTTTCTGGAAGAAAAGAACAGCCTGAATTCGGAAGAAGTCGGGAAAATTTATCTCAAGGAACTGATTTCTAGGAACTTACTCCAGGTTGTAAAGCATCAGAGTTTTATAAGACCGAAGACTTGCAAGTTGCATGATCTGATGTGGGAGCTAGCTCGTTCGATCTCAGAGAAGGAGAATTTCTTGTCTATATGTGGTGAAGAAGTACTGGAGAAAGATGAGAAAAGAGCACGTAGATTGTCCGTGTACAATGTTGATGGAGCGGTTAAGATGAAAGGTGATTTGACACACGTTCGATCTTTCTCTATGTTCAATGACAAAGGGGAATCCAAGTTTTTGTTGGATGATCTTTTATCCAGGTTTAGACTACTGAGGGTGTTGGAGTTGAACGATGCCAAAGTTGATTCGTTACCTAATGAACTAGGTAACTTGTTCAATCTAAGGTACTTAAGTCTGGGTGGTACAGGAATAAAAGAGCTTCCAACGTCTGTGAATCGACTGAGAAACCTACAGACGTTAGATATTAGGCGAACAGAAGTGAATGTACTCCCAAATGGAATCACCGAGCTGCATAATCTGCGACATCTTCTTGCCTATGGCAAAGAGATATCAGCAGAACATTTTGCATATGTTAGAGGGGTGCAAGTTCCGGGTAAGCTGTGGAAGATGAAGAACTTACAAGTTCTTAATTGCATACAGGCAAATGCGGATATAGCACGTAAGATAGTGAAAATGACTAAGCTTAGAAGGATTGAGCTCACAAATGTCAAAGAAGAACATATGAAGAATTTATGTTTGTCCATCGACAAACTTAAATTCCTTCACCATCTACTTGTGATGACAGTGGATGCAAATGCAATTCTTAAATTAGACGATCTCTCGAAGACTCCATCCATTTTCCGGAAGGTTATTTTAGCTGGAAGAATGTGCAAAGTTCCTCGTTGGTTTTCTTCGATGCTCAACGTTATGCATTTGCATTTGCATTGGAGCCACTTCCCAAAAGATCAGGATCCTATCCCCTGCATCAGTCAGCTTCCGTGTTTGGAGCATCTTGTGCTGGTTAATGCCTACGCCAGCCAGAAACAGCTGCACTTTGAATCAGGATTCCAAAAGCTCGAGGACCTACACATTTCGTGTTTGCCAGAGTTGGATGAAATGGTATTCCTGGAAGGAGTTATGCCAAAACTTGTGCGCCTGCATATACACGATTGTCCTAAACTGAAGGTGGTTCCTCAAGGACTTGACTATCTTACCAATTTGGAACAGATGAATCTGAAAGCAGCTTCATTAGAACTCGTTGAGAATATCCGTGGCAAAGGAAGTAGCAATCGTTCAAAGGTTGGACGGATCCCATCCATCAAACATTACTATGAGGTAGATGGTCAGCATTCATGTGAAAGTCTATCCTACACATTGTATCCAACAGGTACTTCATTTTCTTCTTCAATTCTTATAGCATT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7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ATCGGTTTAACAGTTGGAGGTGCCCTCCTCTCTTCAGCTCTGCAAGTTCTCTTTGATCGACTCACCCCACAGTGTGATTTCCTTAATCTCTTCCGAGGACGGAGGCAAGATCAGCGTCTCTTAAAGAAGCTTCATACTAATTTACTTGCTCTTCGTGCTGTTGTCCATCACATCGAGATCCAGCAGATTTGTGATGAAGATATTCGGACTTGGCTGAACCAACTTCAGGATGCTGTGGACACTGCGGATAACTTATTGGATGAGATCAGTTATGAAGTTGTGAGAGTGAAGCTGCTGGTATCTGGTGAGGAAACAAGCCAGCAGGTTCGTTTTTGCTACTTAGACTCCATGATACCCAAATTGGAAGAGACCATTGAAACATTGGAAGACTTGGAAAAACAAATGCATTGCCTCACGATCAGCCTGAAAGCTCAACTGGTGACGAGTAAAAAGGATTCACCTAAACGTCTCCCATCAACTTCTTTGGTTGATGAATCAGGGGTATTTGGTAGGTATCAGGAAGTTGAGGAAATAATTAGCAAGTTGTTATCATCTGATGATGCTGCACAAGGATCTAGTGATGTGATTCCGATAGTGGGATTGGGTGGAGTGGGCAAGACAACACTTGCTCGAGCCGTTTACAATGATAAGAGGATAAAACAACATTTCAATATTACAGCATGGGTTTGTGTTTCAGAAGAATATGACGCTTTCAGAATTACAACAACATTACTTGGAGAGATAATTGGGTCATTGGATTCAAAAGTGAGTGCCAGCAATCTTAATCAGCTCCAAATTAAGCTGAGTCATAGGCTTAAAGGGAAAAGGTTTCTTTTTGTTCTAGATGATGTATGGAATGAAAGCTACACTGATTGGGATGAGTTAAGGTGTCCTTTTGTTCATGGGAGAGAGGGAAGCAGGATCATTTTAACAACAAGAAAAGAAAGTGTTGCCATGATGATGGGATGTGAGATGATTCAGTTGAAATCTCTTTCTGAGGAAGATTGCTGGTCTTTGTTTAAAACACATTCATTTGAAAATAGAGATCCCAACGAATATCCAGAGCTTGAAGTGGTTGGTAAGCAAATTGTGGGGAAGTGCAAAGGGTTACCTTTAGCTGTGAAGACGTTGGCAGGTCTATTGCGCTCTAAATCAAATATTGAAGAGTGGGAACGTCTCCTGCGAAGTGAAATATGGGAGCTACCAAGTGACATATTGCCAGTGCTCAAACTAAGCTATAATGACCTTTCTCCGGTGCTAAAGCGTTGCTTTGCTTATTGTGCACTATTTCCTAAAGATCACCCCTTTGGTCTTGACGAGGTTGTTCAACTATGGATTGCGAATGGCCTTATAACACAGGGAGAAAGTGATGAAACAATTGAAGATACAGGGAATCAATACTTTTTTGAGCTAAGATCAAGATCCTTGTTACAAAAGGCATCTGATTTCTCTTTGTTTAAATGGGAAGCAAGGGAGGTATTCTTGATGCATGACCTTGTCAATGATTTGGCTCAAGTTGTGTCTGCAAAACTTTGTCTTAGGCTTGAAGATTGTCCAAGGCCTCACATATTGAAAAGAGTTCGACATTTGTCTTATCTTAGAGATTGCTATGGTGAGTATGACAAGTTCAAATCTCTTTCTGGCCTTGAGTATTTGAGGACATTGATTCCCATAAGGATTAATTTTTATTCATTTCTGAGCAAAAAGGTTGTGTATGACATACTTCCAACACTCACCTCCTTGAGGGCATTATCGTTATCTGGATATCAAAACCATCAGTTTCCTGATGCCTTGTTCATCAATTTGAAGCACCTACGCTATTTGGACTTTTCTCGTACAAAAATTACAAAACTACCAGATTCAGTTTGTACTTTGTATAATCTACAAACATTGTTGCTGTTGAATTGTTGGGGTCTTGTTGAGTTGCCACCAGAGATGCAAAGATTAATCAACTTGCGTCATCTTGATATTCGAGGAACTGGTATTTCGTGGAACATTCCTCTACAGAAAAGCAAGTTGCAGATTCTCCTACTTTCTTATTCAACAAGATTTGTGGTGGGTGCATGTAGTGATTCAAGAATTGAAGAGTTGGGTGAACTTCAAAATCTCCATGGGTCCTTATCAATTTCAGAATTGCGAAATGTTGTTAATGGCAGGGAAGCTATTAAGGGTAACATGAAGGATAAAAAGCACCTTGAAGAGCTATCTTTGTCATGGAGTGGCATTAATGCTGATGATTCGCAAATTGAAAGAGAGATTCTGGATAAGTTAAAGCCAGATAAAAATATTAAGAAACTGGAGATCAATGGGTATCGAGGGACAAAGTTTCCAGATTGGTTTGGAGATCATTCATTTAGTAAGCTTGTCTCATTGCATCTCCGGAAATGTAGGGATTGCGATTCCTTACCAGCACTTGGACAACTGCCATCTCTCAAACATCTTTCAGTCAGTGGAATGCATCGGATACTGCAATTGACTCGAGAATTCTATGGGAGTGTGTCTTCAGTTCCACCATTTAGAGCTCTCACAAACCTTGTGTTTAAGCAAATGCCAGAATTGATAGAATGGCAAGTGTTAGAGAATGGAAGCTTTCCTCAACTCAAGCATCTTGACATAATTAATTGTCCTAAACTGATAGGGGAGCTACCTAAAAGTCTTCCATTTTTAGCTACATTAAGGATTTCTGGCTGCCCAAAGCTTGGGGTTCTTCCTGATGGTCAAGTGGCTATGTTTGGAATCCATTTGAGTTTGATCCATCAAAACTTCACGTCTCTTCAGAAATTGAGAATTTCAGACATGCCAAACTTGGTGGAGTTGCCATCAGAAATATGTGGACTAACAAATCTTGGAGAATTGAGGATATCTAATTGTGTAAGGTTAAGAATAATCAGGATTCAGGAAATGCAACAGCTTATTGAATTGGTTATTCGAAATTGTCCAGATCTGATGTCATTAACAATTCTGAGTCTACCAGTAACACTGGAAAAAATGCATATTTCACAATGCGGAAAATTGGAGTTGGAGTTTCCAAAAGATAGCATGACTGGAAGCTGCTGTAACATGTTCTTTGAAGAATTAAGACTTGAAAATTGTGAGTCTCTACGTCATCTCCCCTTTGGCTTTTTCCCTAGAGTACATACTCTCATAGTCTACAGTTGTAGGCACCTTCAAACGCTTTCATTTCCACATGGAATTGACACCCTTGAAGTAGAAAGATGTGGGAATCTTAAAGCACTTACAGTACCAAAGGGAATTCATCTGAAATTTCTGCATTCGATGAAAATCTCAGGCTGTGATAATCTGACTTCTTTTCCACAAAAACTTGCTGCTCCGAGCTTGAAGTATCTTTGGGTTTATGACTGCCAGAAACTGAAAGCACTGCCAAATTATATGCATGAACTCCTTCCATCTCTTAAAAATATTTGGATTTCCAACTGTCCTGAACTTGAGTCCTTCCCTGATGGAGGATTGCCCTTCAGTACAGAAATCCTAGACATCTCTAGTTGTCAAAATCTGATAACTGGCAGAGAGGAGTGGGGTCTACAGAGACTCCCTTATCTTAGATGTTTCAGAATTTATGGTTCTGATGAAACTTCAATTCTAGACGAAAGTTGGAAGCTGCCGCAGAGCATCCAAACAATTACCATAGAGGGTCTTCCTCGTCTGAAAACACTAAGTGGGAAAGCTCTTGAAGGATTCAAGTATCTTCAAGTTTTGGAAATTAAGCACTGCCCTCAGCTTCAATCACTACCAGCGGAAGGTCTTCAAGGCCTCACCTCTCTTGCAACATTAGAGATTGAAGACTGTTGTCAGCTGAAATCACTTCCAGAAGTAGGGTTGCCTTCCTCGCTTTCTGTTCTGAAGATCTCTTGCTGCCCACAGTTTCTATCACTACCAGAAAATGGTCTCCCCTCCTCTGTATGTCGATTAGAGATCAATGACTGTCCATTGCTCACTCCTCGTTTACATAACAAGAAAGAGGAGGACTGGCTAAAGATTGCTGGAATCCACACTCTACTTATAGACTATGAATTGGT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3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ATTGCAGTTTCAGTGGTGCAATGGTGTTGTGGTAAGCCTTTGGCTTGGGCATGGGATGAGGTGAAAAAACAGTGTCTTTACTGTATAAAATATAAAGAAAATGCAGAGGCTTTTGAGAGTGAGGCTACAGAATTCCTAGAAAAAGTTCAACGCCTCGAAGAGGCCGTCCAAAGAAGTGGACGACACAGCATCAGGGAAGAGCTTCATAGACAGCTTGATAAAGCCAGAGATGTCAAGAATAAGGTGAATGTTCTAACAAGCGATATGGAGACAGCAACAAGTACTGGTTGCATCTCCAACTATAAGCTTAGTAAAAGAATTGTTAAACTGAGAAAAGCTATGATGCAGCTGCTACAAGATCCGGAATTCATTTCAGCAGTATCTCTGCAACCACAAGCAATTAGGCCGCGCTCTCGTGCTGAACGGCCTGATGATTTTCTTTATTTCCCCTCAAGAAAGCCAACCATGGATGAGATCATGAATGCCCTGAAAGATGAGGGGCGTAGCACCGTACAAGTATATGGCATGGGAGGTGTGGGTAAAACCTACATGGTAAAAGCATTGGCAAGTCGAGCTTTGAAGGAAAAAAAATTCGATCAGGTTGTGGTATCAGTCGTCTCGCAAACTGTTGATTTGAGGAAAATTCAAGGGGACATTGCTCATGGCTTGGGGGAGGAACTTACCTCCACTGAAGTGCAAGATCGTGCGGATGACCTTAGGAACATTTTGAATGACCACGGTAACATCCTGTTGATCTTGGATGACTTGTGGGACACAATAAACCTATCAACCATTGGGATACCACAATATTCCGAGAGCTGCAAATGCAAGATCTTAATCACTACAAGGCAGATGAATGTGTGTGACGATCTGGATAGGCAGTACTCCGCCATCCAAATCAAAGTCCTTTCAGGCGATGATCCTTGGACATTGTTCACTCAAAAAGCAGGAGATAATCTGAAGGTGCCGCCTGGTTTTGAAGAGATAGGGAAGAAAATTGTTGAGGAATGCAGGGGATTGCCAATAGCACTTTCAACCATTGGAAGTGCACTGTACAAGAAGGACTTGACATATTGGGAAACGGCAGCTACACGTCTCCAGAGTTCTAAAACTGCATCCATTAAAGAAGATGATCTCAACTCTGTCATCAGAAAATGCATAGAACTGAGCTACAGTTTCTTGCCAAATGATACGTGCAAGCGGGTTTTCCAGATGTGCTCCTTCTTTCCTGAAGATTATAATATCCCCAAGGAAACCTTGACAAGGTATGGCATGGGACTGGCCTTAATCCCAAACATCGAGAGAGTCAAAGAAGCAAGAGGTGATATTCATCAAACAGTCGAAGAACTCAAAGCTGCTTCTTTGCTCTTAGATGGCGATAAGGAGGAGACTGTCAAAATGCACGATGTTATACGTGATATTTCAATACAAATAGGATACAACCAGGAGAAACCCAAGAGCATTGTTAAAGCAAGCATGAAATTGGAGAACTGGCCAGGGGAAATCTTAACCAACTCATGTGGAGCAATCTCACTCATATCGAATCATCTTAAAAGGCTACCTGATAGAGTAGACTGCCCTGAAACTGAGATTCTATTGCTTCAGGATAACAAGAACTTAAGGTTAGTTCCAGATGAATTCTTCCAAGGTATGAGAGCTCTAAAAGTCTTGGATTTTACTGGTGTAAAATTCAAGTCCTTACCCTCCTCAACTCAGCAGTTGTCGCTTCTTCGCTTACTCTCTTTGGATAATTGCAGATTCCTAAAAGATGTATCTATGATTGGAGAACTTAACAGGCTTGAAATTTTGACTCTAAGAATGTCGGGGATCACATCATTGCCTGAAAGTTTTGCAAACTTGAAAGAGCTACGGATTCTAGATATTACCTTATCTCTTCAATGTGAAAATGTCCCACCAGGAGTAATATCTAGCATGGATAAGTTAGAAGAGTTATACATGCAAGGCTGCTTTGCAGATTGGGAAATTACAAATGAAAACAGGAAAGCTAACTTCCAAGAGATATTGACCTTGGGTAGCTTGACAATCTTGAAAGTAGATATCAAGAATGTTTGTTGCCTACCTCCTGATAGTGTTGCTCCTAATTGGGAGAAATTTGATATATGTGTTAGTGATTCAGACCAACGCAGGTTCGCCAACGCAACACATGAGGCCTCATTTACTAGAGGGTTGGCAACTGGCGTCACGTTGGAAGCATTTCCAGAATGGTTTAGGCAGGCAGTAGCACACAAAGTAGAGAAGCTGAGCTACCAATTATGTGGTAATTTGAGCAATATTCTGCAAGAATACCACCATGGAAATTTTGATGGAGTGAAATCTCTATATGTAGACCAGTGCGTTGACATTGCCCAATTGATAAGGTTGGGAAATGAATTACCAAATCAACCAGTGTTCCCTCAACTGGAGAAGCTGAACATTCACCACATGCAAAAAACGGAAGGCATCTGTGTCGAGGAGTTACTACCTGGATCTTTACAAAAAGTCAGAACTCTGGAGGTCGGAGAGTGTCCTAATTTGAAAGATTCACTCCTTCCTCCTAATTTAATTCAAAGAATGCCAAATCTTGAAGAAGTTAAGGTAACAGGAACCTCAATCAATGCTGTGTTTGGATTTGACGGCATCACATTCCAAGGTGGACAATTAAGGAAGTTGAACAGATTGACACTGCAGAATCTTTCTCAACTAACTAGCCTATGGAAGGGTCCTAGTGAATTAGTTATGTTCCACAGGCTAGAAGTTGTTAAAGTTTCACAATGTGAAAACCTCAGGTATATCTTCCCTTACGCCGTTTCTGATTACCTTTGTCATTTACAAGTACTATGGCTAGAAGATTGCAGTGGTTTGGAGAAAGTGATAGGTGGTCACACAGATGAAGTACCAGAAAGCATAACTCTCCCAAGACTAACTACTTTGAGGCTTCAACGTCTACCACATCTCACAGATTTCTACACTCAAGAGGCATATTTACGTTGCCCTGAATTGCAAAGACTGCATAAACAGGATTGCAAAAGATTGAGAACTAACCTCTCTGATTACCATAGTGATCAGGAAATCCAAGAAAAGAGCAG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429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CTTATATAGCTGTAATTTCTCTTCTTCAAACTCTTGAGCAACTTCAGCAGAGCCATCCAGACCTCATTCAAGGTCAAATGGTTAAAACGCTCGAATCCCTTCTTGTTACTGCTGAATATTTTCTAAATGTTGTTGAGGAAACTAGCAAGAGTAGATTTGATCCAGAAAAAAATATTAAATCTTTGGAGGAAAAAATAAGAGCTTCTGCTAGATATACAGAAGATGTTGTTGAGCTGAGGATTTATCAAATCATGGAAGACTTAAGCTGGATATTTGGAATTACGCCTACAAGTTTACTACACAAGAATTTGCTATCCGTTGTTGAAAAACTCGATACACAAAAGAATGAAGTGATGGAGATTGTTTCTGAGTTTACCACAAGCACTCATGATGATCAAATTCTTGAATCTGATGGGGATTCCTTGATTGGCAACCCAACGCTGCAACATTTGGAAGATGATATCGTGCACGGACTTAATGATGACCTGGAGATAATAGTTGAAAGACTGACAGGACAGTTGTCAGATCTGGACATTGTCACAATATCAGGCATGGGTGGCATTGGCAAAACAACACTCGCTAGAAAAGCTTATGATCACCTAAAACTCAGGTATCATTTTGACATTCGTGTTTGGATTACAATATCTCAAGAATATGGAAGAAGAAATGTGTTGTTAGAGGCTTTACATTGCATTTCAAAGCAAACAAATATTGACATAAAAAAAGATTATGATGTGAAGGATGACAATGAGTTAGCTGACCTGGTGCAGAAAAGCCTAAAGGGTCCAAGATACCTTGTTGTTGTTGATGATATTTGGAGTACGGATGTTTGGGATAGCATAAGAGGTATATTTCCTGATTACAACAATAGGAGTCGAATCTTATTGACTACTAGGGAAACAGAGGTAGCAATGTATGCAGATTCTATTAGCCCTCATGAGATGAACCTCTTGAATTTAGAAAACAGTTGGAACTTACTTTGTGATAAGGTGTTTGTACAAAATAATTGTCATCCTCCTGAGTAGGAAGAAATTGGAAAGAAAATAGCGGAAAAATGCCAAGGACTACCCTTAACAATTTCAGTGATTGCAGGACATCTTTTGAAAGTGTCCAGGACATTAGGAAGTTGGATGGATGTTGCCCAAACCTTAGGTGAAATCATTTCTAGTCATCCAGATAAATGCTTAGGAGTGCTCAGTTTGAGTTATCACCACTTGCCTAATCACCTCAAACCTTGCTTTCTTTCTATGGGTGGTTTCCCAGAGGATTATCAAGTTGAAACTTGGAGATTGATTCAATTATGGATTGCAGAAGGTTTTATAAGGAGGCCTGGAAGTGATAAAAGTTTGAGTGAAGTGGCAGAAGATTATCTGGAGGATCTTATCAGCAGGAATTTGATAATGGTTAGAAAAAAGAGATTCAATGGTGAGATAAAAGCATGTGGAATGCATGATCTACTGCGTGAATTCTGTTTGACTGAAGTTGAACTGACAAAGTTTATGTATGTTGAGACAGATAAAATAGTCCCTACTGTTTCTGCACAGAGGCATTTCAGTTTTCAAAAAAAGTACGGTTATACAGCTATTCATCGTTGCGATCTATTACCATCAGTTGCCAGATCTATCTACTTATTTCCTAAAATTTTGTTGAGAGTAAACCTTGAAGCTTTCTCCCATTTCAAGCTTCTCAGGGTATTGGCCATATTCCATGGATATGCATGTTTTCGTTCATTTCCACTTGTAATTACAAAATTATTTCATCTGAGATATCTCCAAATGCAATGTAATGACAATCCTCCTGCATCAATCGTAGAGCTTCAGAATTTGCAAACTCTAATATATGGGAGAGAATATGGTTATACAACTTTACCAGAGAAGATATGGATGATGAAGAACTTGAGGTGTATACATATAAGGAAAGCGTGCTCTTTACCTAATCCTGGAGGAAAAAGTATCCTAAATAAGCATCTTGTGATAGGGATGCCAAATGTAGAGGAACTTTCTAATCTCTCTTTCACCAGTTGTACAAATGAAATCTTCTCTAACATTCCCAATGTAAAGAGATTGATCATCCAAAATACACCTTTATTGAGGACCGGGGATTGGGCCAATCCCCTCATTGATATGTCCAGCTTAACAAAACTCGAGGCATTGAAGTGTGTCAAATTATCTTGGTATGTGCAGACATTGATCTCCATCAGGTCTTTCCCAACATCACTTAAGAGGTTGACTTTAGCTGGCTGGCATAATTTTACTTGGAAAGATATGTCAACCCTTGTTATGTTGCCAAATCTTGAAGAGCTCAAACTTAAAGATCATGCAGCCATTCTTAATGTATGGAGATTGAATGATGAAGACAAATTCCAAAGTTTAGAGTTTTTGTTATTTTGCGACATAAATCTTGAGCATTGGGAAGCTAGCAGTGATAACTTCCCAAATCTAAAACGCCTTGTTCTGAAGAAATGCAAAAAACTTAAGGAAATTCCAATAGATTTTGGAGAAATTTGTAGTTTGGAGTCAATTGAGTTACATAATTGCAGCACTCTTGCTGAGGAATCTGCAAGAAAGATAGAACAAGAACAAGAGGACATGGGAAACAATTTCCTTAAGGTCTACATCAATAT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5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CTTATATGAGTCCTAATTTGATGGAAGCTTATACAGCTGTAATTTCTCTTCTTCAAACTCTGGAGCAACTTCAGCAGAGCCATCCAGACCTCATTCAAGGTCAAATGGTTAAAACGCTCGAATCCCTTCTTGTTACTGCTGAATATTTTCTAAATGTTGTTGAAGAAGCTAGCAAGAGTAGATTTGATCCAGAAAAAATCAAATCTTTGAAGGAAAAAATAAGAGCTTCTGCTAGCTATACAGAAGATGTTGTTGAGCTGACGATTTATCAAATCATCGAAGACTTAAGCTTGGCATTTGGAATTACGCCTACAAGTTCACTACACAAGAATTTGCTATCCGTTGTTGAAAAACTCGATAGAAAAAAGAATGAAGTGATGGAGATTGTTTCTGAGTTTACCACAAGCACTCATGATGATCAAATTCTTCAATCTGATGGGGATTCCTTGATTAGCAACCCAAGGCTGCAACATTTGGAAGATGATATCGTGCACGGACTTGATGATGACCTGGAGATAATAGTTGAAAGACTGACAGGACAGTTGTCGGATCTAGACATTGTCACAATATCAGGCATGGGTGGCATTGGCAAAACAACACTCGCTAGAAAAGCTTATGATCACCTAAAACTCAGGTATCATTTTGACATTCATGTTTGGATTACAATATCTCAAGAATATGGAAGAAGAAATGTGTTGTTACAGGCTTTACATTGCATTTCAAAGCATACAAATATTGACATAAAAAAAGATTATGATGTTAAGGATGACAATGAGTTAGCCGACCTGGTGCAGAAAAGCCTAAAGGGTCCAAGATACCTTGTTGTTGTTGATGATATTTGGAGTACGGATGTTTGGGATAGCATAAGACGTATGTTTCCTGATTACAACAATAGGAGTCGAATCTTATTGACTACTAGGGAAACAACGGTAGCAATGTATGCAGATTCTATTAGCCCTCATGAGATGAACCTCTTGAATTTAGAAAACAGTTGGAAGTTACTTTGTGATAAGGTGTTTGGACCAAATAGTTGTCATCCTCTTGAGTTGGAAGAAATTGGAAAGAAAATAGCGGAAAAATGCCAAGGACTACCCTTAACAATTTCAGTGATTGCAGGACATCTTTCTAAAGTGTCCAGGACATTAGGAAGTTGGATGGATGTTGCCCAAACCTTAGGTGAAATCATTTCTAGTCATCCAGATAATGCTGGAGTGCTCAGTTTGAGTTATCACCACTTGCCTAATCACCTCAAACCTTGCTTTCTTTCTATGGGTAGTTTCCCAGAGGACTATCATGTTGAGACTTGGAGATTGATTCAATTATGGATCGCAGAAGGTTTTATAAGGAGGCCTGGAAGTGATAAAAGCTTGGCTGAAGTGGCAGAAGATTATCTAGAGGATCTTATCAGCAGGAATTTGATAATGGTTAGAAAAAAGAGATTCAATGGTGAGATAAAAGCATATGGAATGCATGATCTACTGCGTGAATTCTGTTTGACAGAAGTTGAACTGACAAAGTTTATGTATATTGAGACAACTAACATAGCCCCTACTGTTTCTACACAGAGGCATTTCAGTTTTCAAAAAAATTACGGTTATTCAGTTATTCATCTTTGTGATCTGTTACCATCAGTTGCCAGATCTATCTACTTATTTCCTGACTTTATGTTCAGAGTAAACCTTGAAGCTTTCTCCCATTTCAAGCTTCTCAGGGTATTGGCAGTATTTGATGAATATAAATGTTTTCGTTCATTTCCACTTGTAATTACAAGATTATGTCATCTGAGATATCTCCAAATTCGATGTTATGACAATCCTCCTGCATCAATCGCAGAGCTTCAGAATTTGCAAACTTTAATATATGGGAGAGAACGTTGTTATACAACTTTACCAGAGAAGATATGGATGATGAAGAACTTGAGGTGTATACAAATAAGGAAAGCCTGCTATTTACCTAGTCCTGGAAGAAAAAGTATCCTAAATAAGCATCTCGTGATAGGGATGCCAAATGTAGAGGAACTTTCTAATCTCTCGTTGTCCAGTTGTACAAATGAAATCTTTTCTAACATTCCCAATGTAAAGAGATTGATCATCCAAAATACAGCTATATTGAGAACCGGGGATAGGGCCAATGACCTTATTGATATTTCCAGCTTAACAAAACTCGAAGCATTGAAGTGTGTCAAATATTTATCTTTGTCTGTGCAACCACTGATCTCCATCAGGTCTTTACCAACATCACTCAAGAGGTTGACTTTAGCTGGCTGGCATTATTTTCCTTGGAAAGATATATCAACTCTTGTTATGTTGCCAAATCTTGAAGAGCTCAAACTTAAAAATCGTGCAGCCAATGGTTATGTATGGAGATTGAATGATGAAGACAAATTCCAAAGCCTAGAGTTTTTGTTATTTTGCGACATAAATCTTGAGCATTGGGAAGCTAGCAGTGATAACTTCCCAAATCTAAAACGCCTTGTTCTGAAGGAATGCAAAAAACTTAAGGAAATTCCAATAGATTTTGGAGAAATTTGTAGTTTGGAGTCAATCGAGTTACATAATTGCAGTACTCTTGCTGAGGATTCTGCAAGAAAGATTGAACAAGAACAAGAGGACATGGGTAACAATTGCCTTAAGGTCTACATCAATAT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5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ACTTTCCTTCAAATTGTGATTGAAAATATCACTTCTTTCCTTGAAGGGGAACTTTCATTGCTTTCGGTTTTGAAAATGAGTTTGAAAATCTTTCTAGCAGGTTTTCTACAATCCATGCCGTGCTTGAAGTTGCTCAGATGTAGCAATTACTCAACGACAAGGCGATTAAAAACTGGTTATAGAAACTCAATGCTGCTGCATATAAAGTTGATGACATATTGGACGAATGTAAATATGAGGCAGCAAGACTCAGGCAGTCTCGATGGGGTGCAAAATTTATTTATTCTCTATTTTCTGCTGACTCCTAAGGAACTTGAATGTAACAATATTCTCGTGTGGACAATATTGCTTGGACTAGGTTTTGTTTTAACTGAACCTCAAGTTTATGGCAGGGACAAAGAGGAAGATGAGATAGTGAATATCCTGATAAACAACGTTTGTGCTGCCCAAGAACTTTCAGTCCTCCCAATAGTTGGTATGGGGGGGGGGCTAGGAAAGACGACTCTTGCCCAAATGGTCTTCAATGATCAAAGAGTAACTGAGCATTTCTATCCCAAAATATGGATTTGTGTCTCAGATGATTTTGATGAGAAGAGGTTGATAAAGGCAATTGTAGAATCTATTGAAGGAAGGCCACTATTTGGTGAGATGGACTTGGCTCCACTTCAAAAGAATCTTCAGGAGTTGCTGAATCGAAAAAGATACTTGCTTGTCTTAGATGATGTTTGGAATGAAGATCAACACAAGTGGGCTAATTTAAGACAAGTCCTGAAGGTTGGAGCAAGTGGTGCTTTTGTTCTAACCACTACTCGTCTTAAAAAGGTTGGATCAATTATGGGAACATTGCAACCATATGAATTGTCAAATCTGTCTCAAGAAAACTGTTGGTTGTTGTTCATGCAACGTGCATTTGTATACCAAGAAGAAATAAATCCCAACCTTGTGGCTATCGGAAAGGAGATTGTGAAAAAATGTGGTGGTGTGCCTCTAGCAGCCAAGACTCTTGGAGGTCTTTTGTGCTTCAAGAAAGAAAGTGAATGGGAACGTGTGAAAGACAGCGAGATTTGGAATTTATGTGGCGAAGAAAATACTATTTTTCCTACACTGAGACCGAGTTACCATCACCTTCCACTTGATTTGAGACAATGCTTTGTGTACTGTGCAGTATTCCCAAAGGACACTCAAATGGAAAAGGAAAAGCTAATCTCTCT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6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ACTTTCCTTCAAATTGTGATTGAAAATATCACTTCTTTCCTTGAAGGGGAACTTTCATTGCTTTCGGTTTTGAAAATGAGTTTGAAAATCTTTCTAGCAGGTTTTCTACAATCCATGCCGTGCTTGAAGTTGCTCAGATGTAGCAATTACTCAACGACAAGGCGATTAAAAACTGGTTATAGAAACTCAATGCTGCTGCATATAAAGTTGATGACATATTGGACGAATGTAAATATGAGGCAGCAAGACTCAGGCAGTCTCGATGGGGTGCAAAATTTATTTATTCTCTATTTTCTGCTGACTCCTAAGGAACTTGAATGTAACAATATTCTCGTGTGGACAATATTGCTTGGACTAGGTTTTGTTTTAACTGAACCTCAAGTTTATGGCAGGGACAAAGAGGAAGATGAGATAGTGAATATCCTGATAAACAACGTTTGTGCTGCCCAAGAACTTTCAGTCCTCCCAATAGTTGGTATGGGGGGGGGGCTAGGAAAGACGACTCTTGCCCAAATGGTCTTCAATGATCAAAGAGTAACTGAGCATTTCTATCCCAAAATATGGATTTGTGTCTCAGATGATTTTGATGAGAAGAGGTTGATAAAGGCAATTGTAGAATCTATTGAAGGAAGGCCACTATTTGGTGAGATGGACTTGGCTCCACTTCAAAAGAATCTTCAGGAGTTGCTGAATCGAAAAAGATACTTGCTTGTCTTAGATGATGTTTGGAATGAAGATCAACACAAGTGGGCTAATTTAAGACAAGTCCTGAAGGTTGGAGCAAGTGGTGCTTTTGTTCTAACCACTACTCGTCTTAAAAAGGTTGGATCAATTATGGGAACATTGCAACCATATGAATTGTCAAATCTGTCTCAAGAAAACTGTTGGTTGTTGTTCATGCAACGTGCATTTGTATACCAAGAAGAAATAAATCCCAACCTTGTGGCTATCGGAAAGGAGATTGTGAAAAAATGTGGTGGTGTGCCTCTAGCAGCCAAGACTCTTGGAGGTCTTTTGTGCTTCAAGAAAGAAAGTGAATGGGAACGTGTGAAAGACAGCGAGATTTGGAATTTATGTGGCGAAGAAAATACTATTTTTCCTACACTGAGACCGAGTTACCATCACCTTCCACTTGATTTGAGACAATGCTTTGTGTACTGTGCAGTATTCCCAAAGGACACTCAAATGGAAAAGGAAAAGCTAATCTCTCT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5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GCTTTCCTTCAAGTTCTACTAGGCAATATCACTTCTTTCATCCAAGGGGAACTTGTATTGCTTTTCGGTTTTGAAAACGACTTCAAAAAGCTTTCAAGCACATTTTCTACAATCCAACTTGTGCTTGAAGATGCTTCGGAGAAGCAACTGAAGGACAAGGCGATAGAGAATTGGTTGCAGAAACTCAATTTTGCTGCATATGAAGTTGATGACATCTTGGATGAATGTAAAAATGAGGCAGCAAGATTCAATCAGTCCTTATTAGGGTGTATTCATCCAACGATCATCATTTTTCGTTACAAGCTCAGAAAAAGAATGAAAAGAATGATGGAGAAACTAGATGCAATTGCTGACGAAAGAAGGAAGTTTCATTTGCGTGAAAAGATTGTCGAGAAACAAGCTGCTAAACGTGAAACAGGTACTCACTGTAAAACAGTGTTTAGCCAAGTACTTACTAATAGCTTAGTTTTATATTCAACTTTTTGTAGTTACCAGATTCTATACATGTTTGTTCCATGTCAGCCCTTCCTTGTGTCTTTTTGTTTTGCAAAAATCTTCTATTATTCCTGCTGCCCAAGAACTAATATAGTGCTCCCAATAGTTGGTATGGGGGGACTAGGAAAGACGACACTTGCCCAAATGATCTTCAATGATCAGAGCGTGACCACACATTTCAATCTAAAGATATGGGTTTGTGTCTCAGATGATTTTGATGAGAAGAGGTTGATAAAGGCAATTGTAGAATCTATTGAAAGAAGGCCACTTGGTGACATGGACTTGGCTCCCCTCCAGAAGAAGCTTCAGGAGTTGTTGAATGGAAAAAGATACTTTCTCGTTTTAGATGATGTTTGGAATGAAGATCAAGAAAAGTGGGCTAAGATAAAAGCAGTCTTAAATGTTGGAGCACAAGGTTCTTCTATTCTAGCCACTACTCGTCTTGAAAGGGTTGGATCAATTATGGGAACTTGGCAACCATATCAGTTATCAATTTTGTCTCCAGAAGATTGTTGGTTGTTGTTCAAGCAACGTGCATTTGGCCACCAAACGGAAACAAATCCTGACCTTGTGGGGATTGGAAAAAAGATTGTGAAGAAATGTGGGGGTGTGCCACTAGCAGCCAAGACTCTTGGAGGTCTTTTACGCTTCAAGAGAGAAGAAAGTGAATGGGAACATGTGAAAGATAGTGAGATTTGGAATTTACCTCAAGATGAAAATTCTGTTTTGCCTTCCCTGAGGCTGAGTTATCATCACCTTCCACTTGATTTGAGACAATGTTTTGCATATTGTGCGGTATTCCCAAAGGACACCAAAATAGAAAAGGAATATCTCATCACTCTCTGGATGGCACATGGTTTTCTTTTATCAAAAGGAAATTTAGAGTTAGAGGATGTGGGTAATGAAGTATGGAAAGAATTATACTTGAGGTCTTTCTTCCAAGAGGTCGAAGAATATAAATTTGGTAATACTTATTTCAAGATGCATGATCTCATCCACGATTTGGCTACATCTCTGTTCTCAACAAACACAAGGAGCAGCAAAATTCGTCAAATAAGAGTAGCACAGAAAAATACAATGTCCATCGGTTTTGCTGAAGTGGTGCCTTCTTATTCTCCTTTAATCTTGGAAAGGTTTGTCTCGCTAAGGGTTCTTGATATGAAATTTTCAAAGTTTGATCAGTTATCATCTTCCATCGGAGATTTAATACATTTAAGGCTGTTGAACTTGCATGGCAGTAGCATTCGTAGCCTTCCAAAGAGGTTATGCAAGCTTCAAAATCTGCAGACACTTGATATATCATGTTGTTTCTCACTTTATTATATTCCAAAACAAACAAGTAAACTAAGCAGTCTTAGAAATCTTGTGTTCAAGGGTTGTCAAATAACTTCTATGCCACCAAGAATAGGATCATTGACATGCCTTAAGACTCTAGATTACTTTATTGTGGGCGAGGGGAAAGGTTATCAACTTGGTGAACTACAGAATCTAAACCTACATGGTTCACTTTCAATCACACATCTTGAGAGAGTGAAGAGTGATACGGATGCAAAAGAAGCTAATTTATCTACCAAAAAAAAATTGTACAATTTATGCATGAGTTGGGATATTAGGCCATATGGATATGAATCAGAAAACAATTTGGATGAAAAAGTGCTTGAAGCCCTCAGACCACATTCCAACCTGAAATCACTAAAGCTCATTGGCTTCAGAGGTTTTCATTTTCCAAATTGGATGAACGCTTCGGTTTTGAAAAATGTTGTCTCTATTGAAATTGAATGTGAAAACTGCTGGCGTTTACCACTGTTTGGAGAGCTGCTTTATCTAGAAAGTCTTAAGTTATACAACGGATCTGCGGAGGTGGAGTATATTGAAGAGGATGATGGTCATTCCACATCAAAGTTCCCATACTTGAAACGACTCGCTATAGAAAGGTTTCCAAATCTGAAAGGACTGCTGAGAAGTGAAGGAGAAGAGAAATTCTCCATGCTTGAAGAAATGGAAATATGGCTTTGCCCTATGTTTGTTTTTCCAGCATTCTCTTCTGTCAAGAAATTGGATGTCAGGGGGGAAATAGATGCAGCAAGTATTCTCTCCATATCTAAGCTTACCACTCTTACGTCCCTCTCTATTGATCATAACTTCCAAGCAACTACTCTCCCAGAAGAGATGTTCATACGCCTTGTAAATCTTGAGTCCTTGAGCATTATATACTTCAAAAAACTCAGAGAGTTGCCAAGCAGCCTGGCTAGCCTCAATGCTTTGAAGTGTCTGAAAATTCATTATTGTTACGCACTAGAGGGTCTCCCCGAACAAGGGATGGAAGGGTTAACTTCACTCACCGACTTATATGTTCAAAACTGTGAAATGCTAAAATGTTTACCTGAGGGAGTGCAGCATCTAACAGCACTAGTTTACAAATTTATGGCTGTCCTGCA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76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AAGCTTTCCTTCAAATTCTGATTGACAACATCACTTCTTTCCTTGAAGGGGAACTTTCATTGCTTTTCGGTTTTGAAAATGAGTTTGAAAATCTTTCGAGCGGGTTTTCTACAATCCAAGCGGTGCTTGAAGATGCTCAAAAGAAGCAACTCAAGGACAAGGCAATTAAAAACTGGTTGCAGAAACTCAATGCTGCTGCATATAAAGTTGATGACATATTGGACGAATGTAAATATGAGGCAGCAAGACTCAAGCAGTATCAACTAGGGCGTTGTCATCCGGGGATTATCACTTTCCGTCACAAGATTGGGAAAAGGATGAAAGAGATGATGGAAAAACTAGATGCAATTGCTAAGGAAAGAATGGATATTCATTTACAGGAAAAGTTGTTAGAGAGACAAGCTGCTAGACAGGAAACAGGTGCTCATCTTAAATTAGTATTACAACAAACTTTGTTTATATTCATTTTTCGGCAATTATCAGATTCATGTCTGTTTCAAGTGGAACTCAGCATGATTTTCTCATGTCTCCTGCTCCTCAAGCTCATCTATATCTCTTTAAGGCGTGCATATATTATTCTCTATGTTCTGCCGATTCCTAATGATCTGGAATGTAACAATATTCTCGTGTGGACATTGCTTGGACCAGGTTCTATTTTAACTGAACCACAAGTTTATAGAAGGGACAAAGAGGAAGATGAGATAGTGAAAATCCTGATAAACTATGTTAGTGATGCCCAACAACTTTCGGTCCTCCCAATAGTTGGTATGGGGGGACTAGGAAAGACTACTCTTGCCCAAATGGTCTTCAATGATCAGAGAGTGATTGAGCATTTTAATCCCAAAATATGGATTTGTGTCTCGGACAATTTTAATGAGAAGAGGTTGATAAAGGCAATTCTAGAATCTGCTGAAGGAAGGCCACTACTTGGTGACATGGACTTGGCTCCACTTCAAAAGAAGCTTCAGGAGTTGCTGAATGGAAAAGATACCTACTCATCTTTAGATGATGTTTGGAATGAAGATCCAGAGAAGTGGGCTAATTTAAGAGCAGTCTTGAAGGTTGGAGCAAGTGGTGCTTCTGTTCTAACCACTACTCGTCTTGAAAAGGTTGGATCAATTATGGGAACATTGCAACCATATGAATTGTCAAATCTGTCTCAAGCAAATTGTTGGTTGTTGTTCATGCAACGTGCATTGGGACACCAAGAAGAAATAAATCCTAACCTTGTGGTTATCGGAAAGGAGATAGTGAAAAAATGTGGTGGTGTGCCTCTAGCAGCCAAGACTCTGGGAGGTATTTTGCAATTCAAGAGAGAAGAAAGAGAATGGGAACATGTGAGAGATAGTGAGATTTGGAAGTTGCCTCTAGATGAAAGTTCTATTCTGCCTGCCCTGCGACTTAGTTACCATCACCTTCCACTTGATTTGAGACAATGCTTTACATTATTGTGCAGTATTCCCAAAGGATACCGAAATGGAAAAGGAAAATCTAATCTCTCTCTGGATGGCACATGGTTTCCTTTTATCGAAAGGAAACTTGGAGCTAGAGTATGTAGGAATGAAGTATGGAATGAATTATACTTGAGGTCTTTCTTCCAAGAGATTGAAGTAAAATCTGGTAATACTTATTTCAAGATGCATGATCTCATTCATGATTTGGCGACATCTCTGTTTTCGGCAAGCACATCAAGCAGCAATATCCGCCAAGTAAGTGTAAAATATTACCCATATATGATGTCCATTGGTTTAGCTGAAATCGTGTCTCCTTACTCTCCTCCTCTCTTGCAAAATTTTGTCTTGTTGTGGGTACTTAATCTAAGTTACATAGAACTTGAGCTGGAGCAGCTACCGTCTTCCATTGGAGATCTAGTACATTTAAGATACCTAAACTTGTCTAGCAATCTTAGAATTCGTAGTCTTCCAAAGCAGTTATGCAAGCTTCAAAATCTGCAGACTCTTGATTTACATGACTGCTGGTCACTTTCTTGTTTGCCAAAACAAACAAGTAAACTTGGTAGTCTCCGAAATCTTTTACTTGATGGTTGTCCATTGACTTGTATGCCACCAAGGATAGGATCTTTGACATGCCTTAAGACTCTAAGTTACTTTGTTGTGGGAAGGAAGAAAGGTTGTCAACTTGGTGAACTACGAAACCTGGATCTCCATGGCACAATTTCAATCACACACCTTGAGAGAGTGAAGAAGGATACAGAGGCAAAAGAGGCCAACTTATCTGCAAAAGAAAATCTGCACTCTTTAAGGATGAGTTGGTATAAATATGGACCATATTGTTTACATGAAACAGATGTGCTTGAAGCCCTCAAACCACACCCCAATCTGACTTCTTTAACAATCATTGACTTCAGAGGATTCCGTCTCCCAGACTGGATGAATCACTCAGTTTTGAAAAGAGTCGTCTCTATTAGAATTGAAGGTTGCGAAAACTGCTCATGCTTACCACCCTTTGGTGATTTGCCTTGTCTAGAAAGTCTAGTGTTAGCAAATGGGTCTGGGGAGGTGGAGTATGTTGAAGAGGATGATGTCTCCACAAGAAGATGGTTTCCATCCCTGAGAAAACTTAGTATATGGGACTTCCGTAATCTGAAAGGATTGCTCAAAAAGGGAGGAGAAGAGCAATTCCCTGTGCTTGAAGAGATGGATACTGATAATTGCCCTATGTTTGTTATTCCGACCCTTTCTTCTGTCAGGAAATTGGTAATTTTTGGGGAGGCAGATGCAACAAGTTTGAACTCCATATCCAATCTTTGCGCTCTTACTTACCTCCACATTAGCAGTATCATCAAAGCCACTTCCCTCCCAGAAGAGATGTTGAAAAGCCTTGCGAATCTCAAATACTTGAAAATCTCTGGGCTCTGCAATCTCAAAGAGCTGCCTAGCAGCCTGGCTAGTCTCAATGCTTTGAAGAGTCTGGAAATTGAAAGTTGTTATGAACTAGAGAGTCTCCCCGAGGAAGGAGTGAAAGGTTTGACTTCACTTACAGAGTTATCTATTTTTTACTGTGAGATGCTAAAATGTTTACCGGAGGGATTGCAGCACCTAACAGCCCTCACAAGTTTAAGCATTAGTCGCAGTCCAACACTGGAAAAGCGGTGTGAAAAGGGAATAGGAGAAGACTGGCACAAAATTGCTCACATTCCGTATCTGAAACTATATG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6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AAGCTTTCCTTCAAATTCTGATTGACAACATCACTTCTTTCCTTGAAGGGGAACTTTCATTGCTTTTCGGTTTTGAAAATGAGTTTGAAAATCTTTCGAGCGGGTTTTCTACAATCCAAGCGGTGCTTGAAGATGCTCAAAAGAAGCAACTCAAGGACAAGGCAATTAAAAACTGGTTGCAGAAACTCAATGCTGCTGCATATAAAGTTGATGACATATTGGACGAATGTAAATATGAGGCAGCAAGACTCAAGCAGTATCAACTAGGGCGTTGTCATCCGGGGATTATCACTTTCCGTCACAAGATTGGGAAAAGGATGAAAGAGATGATGGAAAAACTAGATGCAATTGCTAAGGAAAGAATGGATATTCATTTACAGGAAAAGTTGTTAGAGAGACAAGCTGCTAGACAGGAAACAGGTGCTCATCTTAAATTAGTATTACAACAAACTTTGTTTATATTCATTTTTCGGCAATTATCAGATTCATGTCTGTTTCAAGTGGAACTCAGCATGATTTTCTCATGTCTCCTGCTCCTCAAGCTCATCTATATCTCTTTAAGGCGTGCATATATTATTCTCTATGTTCTGCCGATTCCTAATGATCTGGAATGTAACAATATTCTCGTGTGGACATTGCTTGGACCAGGTTCTATTTTAACTGAACCACAAGTTTATAGAAGGGACAAAGAGGAAGATGAGATAGTGAAAATCCTGATAAACTATGTTAGTGATGCCCAACAACTTTCGGTCCTCCCAATAGTTGGTATGGGGGGACTAGGAAAGACTACTCTTGCCCAAATGGTCTTCAATGATCAGAGAGTGATTGAGCATTTTAATCCCAAAATATGGATTTGTGTCTCGGACAATTTTAATGAGAAGAGGTTGATAAAGGCAATTCTAGAATCTGCTGAAGGAAGGCCACTACTTGGTGACATGGACTTGGCTCCACTTCAAAAGAAGCTTCAGGAGTTGCTGAATGGAAAAGATACCTACTCATCTTTAGATGATGTTTGGAATGAAGATCCAGAGAAGTGGGCTAATTTAAGAGCAGTCTTGAAGGTTGGAGCAAGTGGTGCTTCTGTTCTAACCACTACTCGTCTTGAAAAGGTTGGATCAATTATGGGAACATTGCAACCATATGAATTGTCAAATCTGTCTCAAGCAAATTGTTGGTTGTTGTTCATGCAACGTGCATTGGGACACCAAGAAGAAATAAATCCTAACCTTGTGGTTATCGGAAAGGAGATAGTGAAAAAATGTGGTGGTGTGCCTCTAGCAGCCAAGACTCTGGGAGGTATTTTGCAATTCAAGAGAGAAGAAAGAGAATGGGAACATGTGAGAGATAGTGAGATTTGGAAGTTGCCTCTAGATGAAAGTTCTATTCTGCCTGCCCTGCGACTTAGTTACCATCACCTTCCACTTGATTTGAGACAATGCTTTACATTATTGTGCAGTATTCCCAAAGGATACCGAAATGGAAAAGGAAAATCTAATCTCTCTCTGGATGGCACATGGTTTCCTTTTATCGAAAGGAAACTTGGAGCTAGAGTATGTAGGAATGAAGTATGGAATGAATTATACTTGAGGTCTTTCTTCCAAGAGATTGAAGTAAAATCTGGTAATACTTATTTCAAGATGCATGATCTCATTCATGATTTGGCGACATCTCTGTTTTCGGCAAGCACATCAAGCAGCAATATCCGCCAAGTAAGTGTAAAATATTACCCATATATGATGTCCATTGGTTTAGCTGAAATCGTGTCTCCTTACTCTCCTCCTCTCTTGCAAAATTTTGTCTTGTTGTGGGTACTTAATCTAAGTTACATAGAACTTGAGCTGGAGCAGCTACCGTCTTCCATTGGAGATCTAGTACATTTAAGATACCTAAACTTGTCTAGCAATCTTAGAATTCGTAGTCTTCCAAAGCAGTTATGCAAGCTTCAAAATCTGCAGACTCTTGATTTACATGACTGCTGGTCACTTTCTTGTTTGCCAAAACAAACAAGTAAACTTGGTAGTCTCCGAAATCTTTTACTTGATGGTTGTCCATTGACTTGTATGCCACCAAGGATAGGATCTTTGACATGCCTTAAGACTCTAAGTTACTTTGTTGTGGGAAGGAAGAAAGGTTGTCAACTTGGTGAACTACGAAACCTGGATCTCCATGGCACAATTTCAATCACACACCTTGAGAGAGTGAAGAAGGATACAGAGGCAAAAGAGGCCAACTTATCTGCAAAAGAAAATCTGCACTCTTTAAGGATGAGTTGGTATAAATATGGACCATATTGTTTACATGAAACAGATGTGCTTGAAGCCCTCAAACCACACCCCAATCTGACTTCTTTAACAATCATTGACTTCAGAGGATTCCGTCTCCCAGACTGGATGAATCACTCAGTTTTGAAAAGAGTCGTCTCTATTAGAATTGAAGGTTGCGAAAACTGCTCATGCTTACCACCCTTTGGTGATTTGCCTTGTCTAGAAAGTCTAGTGTTAGCAAATGGGTCTGGGGAGGTGGAGTATGTTGAAGAGGATGATGTCTCCACAAGAAGATGGTTTCCATCCCTGAGAAAACTTAGTATATGGGACTTCCGTAATCTGAAAGGATTGCTCAAAAAGGGAGGAGAAGAGCAATTCCCTGTGCTTGAAGAGATGGATACTGATAATTGCCCTATGTTTGTTATTCCGACCCTTTCTTCTGTCAGGAAATTGGTAATTTTTGGGGAGGCAGATGCAACAAGTTTGAACTCCATATCCAATCTTTGCGCTCTTACTTACCTCCACATTAGCAGTATCATCAAAGCCACTTCCCTCCCAGAAGAGATGTTGAAAAGCCTTGCGAATCTCAAATACTTGAAAATCTCTGGGCTCTGCAATCTCAAAGAGCTGCCTAGCAGCCTGGCTAGTCTCAATGCTTTGAAGAGTCTGGAAATTGAAAGTTGTTATGAACTAGAGAGTCTCCCCGAGGAAGGAGTGAAAGGTTTGACTTCACTTACAGAGTTATCTATTTTTTACTGTGAGATGCTAAAATGTTTACCGGAGGGATTGCAGCACCTAACAGCCCTCACAAGTTTAAGCATTAGTCGCAGTCCAACACTGGAAAAGCGGTGTGAAAAGGGAATAGGAGAAGACTGGCACAAAATTGCTCACATTCCGTATCTGAAACTATATG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GTTCTTCTTGGACCAGGTTTTGTTTTAAATGAACCACAAGTTTATGGAAGAGACAAAGAAAAGGATGACATAGTGAAAATCCTGATAAACAATGTTAGCGATGCCCGAACACTTTCAGTCCTCCCAATACTTGGTATGGGGGGACTAGGAAAGACGACTCTTGCCCAAATGGTCTTCAATGATCAGAGAGTAACCGAACATTTCCATCCCAAAATATGGGTTTGTGTCTCGGATGATTTTGATGAGAAGAGGTTAATAAAGGAAATTGTAGAATCTATTGAAGGAAGGCCACTACTTGGTGACATGGACTTGGCTCCACTTCAAAAGAAGCTTCAGGACTTGCTGAATGGAAAAAATATTTGCTCGTCTGACGATGTTTGGAATGAAGATCAAGATAAGTGGGCTAAGTTAAGACAAGTCTTGAAGGTTGGAGCAAGTGGTGCTTCTGTTCTTACCACTACTCGTCTTGAAAAGGTTGGATCAATTATGGGAACATTGCAACCATATGAATTGTCAAATTTGTCTCAAGAAGATTGTTGGTTGTTGTTCATGCAACGTGCATTTGGGCACCAAGAAGAAATAAATCTTAATCTTGTGGCTATCGGAAAGGAGATTGTGAAAAAATGTGGTGGTGTGCCTCTAGCAGCTAAAACTCTTGGAGGTATTTTGTGCTTCAAGAGAGAAGAAAGACAGTGGGAACATGTCAGAGATAGTGAGATTTGGAAATTGCCTCAAGAAGAAAGTTCTATTCTGCCTGCCCTGAGACTTAGTTACCATCACCTTCCACTTGATTTGAGACAATGCTTTGCATATTGTGCAGTACTCCCAAAGGATACCGAAATGGAAAAGGAAAATCTAATCTCTCTCTGGATGGCACATGGTTTTCTTTTATCGAAAGGAAACTTGGAGCTAGAGGTTGTAGGTAATGAAGTATGGAATGAATTATACTTGAGGTCTTTCTTCCAAGAGATTGAAGTTAAATCTGGTAAAACTTATTTCAAGATGCATGATCTCATCCATGATCTGGCTACATCTCTGTTTACGGCAAGCGCATCAAGCAACAATATCCGTGAAATAAGTGTAAAAGGTTACCCACATATGATGTCGATTGGTTTCACAAAAGTGGTGTCTTCTTACTCTCGTTCTCACTTGCAAAAGTTTGTCTCGTTGAGGGTGCTTAACCTAACTTACATAGGGCCGAAGCAGTTACCGTCTTCCATTGGAGATCTAGTACATTTAAGATACTTGAACCTGTCTAGCAATGATAGAATTAGTAGTCTTCCAAAGCAGTTATGCAAGCTTCAAAATCTGCAGACTCTTGATCTACATGACTGCTGGTCACTTTCTTGTTTGCCAAAAGAAAAAAGTAAACTTGGTAGTCTCCGAAATCTTTTACTTGATAGTTGCTATGGATTGACTTGTATGCCACCAAGGATAGGATCTTTGACATGCCTTAAGACTCTTGGTTGCTTTGCAGTGGGAAGGAAGAAAAGTTGTCAACTTGGTGAATTACGAAACCTGAATCTCTATGGCTCAATTGAAATCACGCATCTTGAGAGAGTGAAGAATGATATGGATGCAAAAGAAGCCAATTTATCTGCAAAAGAAAATCTGCATTCTTTAAGCATGAAATGGGATGACGATGAACGTCCACATAGATATGAATCAGAAGAAGTTGAAGTGCTTGAAGCCCTCAAACCACACTCCAATCTGACTTGTTTAACAATCAGTGACTTCAGAGGAATCCGTTTCCCAGACTGGATGAATCACTCTGTTTTGAAAAAATGTTGTCTCTATTGTAATCTTCCGTTGCAAAAAACTGCTCATGCTTACCACCCTTTGGAGAGCTGCCTAGT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8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AAGCTTTCCTTCAAGTTGTGCTAGAAAATCTCACTTCTTTCCTCAAAGGGGAACTTGTATTGCTTTTCGGTTTTCAAAATGAGTTCCAAAGGCTTTCCAGCATGTTTTCTACAATCAAAGCAGTCCTTGAAGATGCTCAGGAGAAGCAACTCAACGACAAGCCACTAGAAAATTGGTTGCACAAACTCAATGCTGCTACATATGAAGTCGATGACATCTTGGACGAGTATAAAACTAAGGCCACACAATTCAAGCAGTCTGAATATGGCCGTTATCATCCAAAGGTTATAGCTTTTCATCACAAGGTTGGGAAAATGATGAAAGAAATGATAAAAACACTAGATGCAATTGCTGAGGAAAGAAGAAATTTTCATTTGCATGAAAAGATTATAGAGAAACAAGCTGCTAGACGGGAAACAGGTACTGTTTTAACTGAACCAGAAGTTTATGGAAGGGACAAAGAGAAGGATGAGATAGTGAAAATCCTGATAAACAATGTTAGTGATGCCCAAGAACTTCCAGTCCTCCCAATAGTTGGTATGGGGGGACTAGGAAAGACTACCCTTGCCCAAATGGTCTTCAATGATCAGAGAGTGACTGAGCATTTCTATCCCAAAATATGGGTTTGTGTCTCGGGAGATTTTGATGAGAAGAGGTTGATAAAGGCAATTGTAGAATCTATTGAACAAAAGTCACTTGGTGACATGGACTTATCCCCCTTCCAAAAGAAGCTTCAGGAGTTGCTGAATGGAAAAAAATATTTGCTCGTCTTAGATGATGTTTGGAATGAAGATCAGGAGAAGTGGGATAATTTAAGAGCAGTCTTGAAGGTTGGAGCAAGTGGTGCTTCTGTTCTAACCACTACTCGTAGTGAAAAGGTTGGATCAATTATGGGAACATTGAAACCATATGAATTGTCAAATCTGTCTCAAGAAGATTGTGGTTGTTGTTTAAAACGTGCATTTGGGCACCAAGTAGAAATAAATCCTAACCCTTGTGGGCTATTGGAAAGGAAATTGTGAAGAAGTGTGGGGGGTGTGCCTCTAGCAGCCAAGACTCTTGGAGGTCTTTTACGCTTCAAGAGAGAAGAAAGAGAATGGAAACATGTGAGAGATAATGAGATTTGGAATTTACCTCAAGATGAAAGGTCTATTTTGCCTGTCCTGAGACTGAGTTATCATCACCTTCCACTTGATTTGAGACAATGCTTTTCATATTGTGCTGTGTTCCAAAAGGACACCAAAATGGAAAAGGAAAATCTGATCGCTCTCTGGATGGCACATGGTTTTCTTTTATCGAAAGGAAACTTGGATCCCGAGGATGTGGGTAATGAAGTATGGAATGAATTATACTTGAGGTCTTTCTTCCAGGAGATTGAAGTTAGATATAGTAAAACTTATTTCAAGATTCATGATCTCATCCATGATTTGGCTACATCTCTGTTTTCGGCAAGTGCATCAAGCAGCAATATCCGCGAAATAAATGTAAAAGATTACAAACATACAATGTCCATTGGTTTCACTGAAGTTGTGTCTTCTTACTCTCCTTTGCTCTTGAAAAAGTTTGTCTCATTAAGGGTGCTTAATCTAAGTAAATTAGGATTTAAGCAGTTACCGTCTTCCATTGGAGATCTAATACATTTAAGATACCTGGACTTGTCTGACAATAAAATTTGTAATCTTCCAAAGAGGTTTTTGCAAGCTTCAAAATCTTCAGACTCTTGCTCTAAAAATTGCTGCTCACTTTGCTGTTTGCCAAAACGAACAAATAAACTTGGTAGTCTCCAAAATCTTTTACTTGATCATTGCTATGGATTGAATTCTATGCCACCAAGGATAGTATCATTGACATGCCTTAAGACTTTAGGTCGCTTTGCTGTGGGAAGGAAGAAAGGTTATAAACTTGGTGAACTACGAAATTTAAATCTCCGTGGCTCAATTTCAATCACACATCTTGAGAGAGTGAAGAATGGTACGGAGGCAAAAGAAGCCAATTTGTCTGCAAAAGCAAATCTGCACTCATTAAGCATGATTTGGAATGGACCGCGTAGATATGAATCAGAAGAAATTAAAGTGCTTGAAGCCCTCAAACCACACCCCAATCTGAAATATTTAAAAATCTTTGGATTCGGTGGTTTTCGCTTTCCAGACTGGATGAATCATTCAGTTTTGGAAAAAGTCATCTCTATTGAAATTTACGGCTGTGAAAACTGCTTGCGCTTACCACCCTTTGGGGAGCTGCCTTGTCTAGAAAGTCTAGAGTTATACGATGGGTCTGGGGAGGTAGAGTATGTTGAAGAGGACGATGTTCATTTTAGATTCCCTACAAAAAGAAGGTTTCCATCCCTGAGAAAACTTTGTATATGCCACTTTCGAAATTTGAAAGGATTGCTGAAAAAGGAAACAGAAGAGCAATTTCCCATGCTTCAAGAGATGAAGATTATTCATTGCCCTATATTTGTTTTTTCAGCTCTTTCTTCTGTCAAGGAATTGGAAATTGAGGGGGACACAGGTTTGTGCTCCATATCTAATCTTAGCACCCTTACGTCCCTCAACATTAGCAGTTACGACGAAGTGACTTCACTCCCAGAAGAGATGTTCAAAAGCCTTGTAAATCTCAAATACCTGAAAATCTCTTTTTTCAAGAATCTCAAAGAGCTGCCTGCTAGCCTGGTTAGTCTCACTGCCTTGAAGCGTCTGGAAATTCTTGGTTGTGATGCACTAGAGTGTCTCCCCGAGGAACGGCTGGAAGGTTTAACTTCACTCACGGAGTTATCTGTTGAGTACTGTGAGATGATAAAATGTTTACCGGAGGGATTGCAGCACCTAACATCCCTCACAAGTTTAACAGTTACTGGATGTCCAGAACTAGAAAAACTCTATGAGAAAAGGATAGGAGAAGACTGGCACAAAATTGCTCGCATTACTAATCTGGATATATA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7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AAGCTTTCCTTCAAATTCTGATTGAAAATATCACTTCTTTCCTTGAAGGGGAACTTTCATTGCTTTTCGGTTTTGAAAATGAGTTTGAAAATCTTTCTAGCAGGTTTTCTACAATCCAAGCCGTGCTTGAAGATGCTCAGATGAAGCAACTCAAGGACAAGGCAATTAAAAACTGGTTACAGAAACTCAAGGACAAGGCAACAAATTTTTCTCATGTCTCCTGCTCCTCAAGCTCATCTATATATATCTCTTTAAGGCGTGCATATATTATTCTTTATTTTCTGCCGACTCCTAATGATCTTGAATGTAACAATATTCTCGTGTGGACATTGCTTGGACCAGGTTCTATTTTAACTGAACCACAAGTTTATGGAAGGGACAAAGAGGAAGATGAGATAGTGAAAATCCTGATAAACAATGTTAGTGATGCCCAACAACTTTCAGTCCTCCCAATAGTTGGTATGGGGGGACTAGGAAAGACAACTCTTGCCCAAATGGTCTTCAATGATCAGAGAGTGATTCAGCATTTCGATCCCAAAATATGGGTTTGTGTCTCGGACAATTTTGAAGAGAAGAAGTTGATAAAGGCAATTGTAGAATCTGCTGAAGGAAGGCCACTACTTGGTGACATGGACTTGGCTCCACTTCAAAAGAAGCTTCAGGAGTTGCTGAATGGAAAAAGATACTTACTCGTCTTAGATGATGTTTGGAATGAAGATCAAGAGAAGTGGGCTAATTTAAGAGCAGTCTTGAAGGTTGGAGCAAGTGGTGCTTCTGTTCTAACCACTACTCGTCTTGAAAAGGTTGGATCAATTATGGGAACTTTGCAACCATATGAATTGTCAAATCTGTCTCAAGAAGATTGTTTGTCGTTGTTCAACCAACGTGCATTTGAGCACCTAGAAGAAATAAATCCTAACCTTGAGGCTATCGGAAAGGAGATTGTGAAAAAATGTGGTGGTGTGCCTCTAGCAGCCAAGACTCTGGGAGGTATTTTGCGATTCAAGAGAGAAGAAAGAGAATGGGAACATGTGAGAGATAGTGAGATTTGGAAGTTGCCTCAGGATGAAAGTTCTATTCTGCCTGCCCTGCAACTTAGTTACCATCACCTTCCACTTGATTTGAGACAATGCTTTACATATTGTGCAGTATTCCCAAAGGATACCAAAATGGAAAAGGAAAAATCTAATCTCTCTCTGGATGGCACATGGTTTTCTTTTATTCGAAAGGAAACTTGGAGCCTAGAGTATGTAGGTAATGAAGTATGGAATGAATGGCCAATGAGATCTTTCTTCCAAGAGATTGAAGTTAAATCTAGCAATACTTATTTCAAGATGCATGATCTCATTCATGATTTCAATACTTATTTCAAGAAGCATGATCTCATTCATGATTTGGCGACATCTCTGTTTTCGGCAAGCACATCAAGCAGCAATATCTGCCAAGTAAGTGTAAAATATTACCCATATATGATGTCCATTGGTTTTTCTGAAATTGTGTCTCCTTACTCTCCTCCTCTCTTGCAAAATTTTGTCTCGTTGAGGGTACTTAATCTAAGTTACACAGAACTTGAGCTGGAGCAGCTACCGTCTTCCATTGGAGATCTAGTACATTTAAGATACCTAAACTTGTCTAGCAATCTTAGAATTCGTAGTCTTCCAAAGCAGTTATGCAAGCTTCAAAATCTGCAGACTCTTGATTTACATGACTGCTGGTCACTTTCTTGTTTGCCAAAACAAACAAGTACACTTGGTAGTCTCCGAAATCTTTTATTTGATGGTTGTCCATTGACTTGTATGCCACCAAGGATAGGATCTTTGACATGCCTTAAGACTCTAAGTTACTTTGTTGTGGGAAGGAAGAAAAGTTATCAACTTGGTGAACTACGAAACCTGGATCTCCATGGCTCAATTTCAATCACACACCTTGAGAGAGTGAAGAAGCATACAGAGGCAAAAGAGGCCAACTTATCTGCAAAAGCAAATCTGCACTCTTTAAGAATGAGTTGGTATAAATATGGACCATATTGTTTACATGAATCAGATGTGCTTGAAGCCCTCAAACCACGTAGATATGAATCAGAAGAAGTTAAAGTTCTTGAAGCCCTCAAACCACACCCCAATCTGACTTCTTTAACAATCATTGGCTTCAGAGGATTCCGTCTTCCCAGACTGGATGAATCACTCAGTTTTGAAAAGAGTCGTCTCTATAGAATTGAAGGTTGCGAAAACTGCTTATGCTTACCACCATTTGGTGATTTGCCTTGTCTAGAAAGTCTAGTGTTAGCAAATGGGTCTGGGGAGGTGGAGTATCTTGAACAGGATGATGTCTCCACAAGAAGATGGTTTCCATCCCTGAGAAAACTTAGTATATGGGACTTCCGTAATCTGAAAGGATTGCTCAAAAAGGGAGGAGAAGAGCAATTCCCTGTGCTTGAAGAGATGGATACTGATAATTGCCCTATGTTTGTTATTCCGACCCTTTCTTCTGTCAGGAAATTGGTAATTTTTGGGGAGGCAGATGCAACAAGTTTGAACTCCATATCCAATCTTTGCGCTCTTACTTACCTCCACATTAGCAGTATCATCAAAGCCACTTCCCTCCCAGAAGAGATGTTGAAAAGCCTTGCGAATCTCAAATACTTGAAAATCTCTGGGCTCTGCAATCTCAAAGAGCTGCCTAGCAGCCTGGCTAGTCTCATCAATGCTTTGAAGAGTCTGGATGTTGAAAGTTGTTATGCACTAGAGAGTCTCCCCGAGGAAGGAGTGAAAGGTTTGACTTCACTCACAGAGTTATCTATTTTTTGCTGTGAGATGCTAAAATGTTTACCGGAGGGATTGAAGCACCTAACAACCCTCACAAGTTTAAGCATTAGTCGCAGTCCAACACTGGAAAAGCAGTG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20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GATGCCCAAACACTTCCAGTCCTCCCAATACTTGGTATGGGGGGACTAGGAAAGACCACTCTTGCCCAAATGATCTTCAATGATCAGAGAGTTACTGAGCATTTCAATCTAAAGATTTGGGTTTGTGTCTCGGATGATTTTGAGGAGAAGAGGTTGATAAAGACAATTGTAGAATCTATTGAAGGAAAGTTAGTCACTGACATGGACTTGGCTCCACATCAAAAGAAGGTTCAGGATTTGTTGAATGGAAAAAGATACTTGCTTGTTTTGGATGATGTTTGGAATGAAAATCAAGGAGAGTGGGATAACATAAAAGCAGTCTTAAAGGTTGGAGCACGAGGTGCTTCTGTTCTGGTCACTACTCGTCTTGAAAGGGTTGGATTAATTATGGGAACTTTGCAACCATATGAATTGTCAAATCTGTCTCAAGAAGATTGTTGGTCATTGTTTATGCAACGTGCATTTGGACAGGAAAAAGAAATAAATCCTAACCTTGAGGCTATCGGAAAGGAGATTGTGAAAAAATGTGGTGGTGTGCCTCTAGCAGCCAAGACTCTTGGAGGTATTTTGCGCTTCAAGAGAGAAGAAAGAGAATGGGAACATGTGAGAGATAGTGAGATTTGGAATTTACCTCAAGATGAAAGGTCTATTATGCCTGCCCTAAGGCTTAGTTATCATCATCTTCCACTTGATTTGAGACAATGCTTTGAGTATTGTGTGGTATTCCCTAAGGACACCGAAATGGAAAAACAAAGCCTTATCTCTCTCTGGATGGCGCATGGTTTTCTTTTATCGAAAGGAAACTTG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TTCCATTGGAGATCTAGTACATTTAAGATACTTGAACCTCTCTCGCAATAACATGTGTAGTCTTCCAAAGCAGTTATGCAAGCTTCAAAATATGCAAACTCTTGATTTACAATATTGCACCAGACTTTGTTGTTTGCCAAGAGAAACAAGTAAACTTGGTAGTCTCCGAAATCTTTTACTTCATGGTTGCTATAGATTGACTTGTACACCACCAAGGATAGGATCTTTGACATGCCTTAAGACTCTAGATTGCTTTGTCGTGGGCGAGAGGAAAGGTTATTAACTTGGTGAACTAAGAAACANNNNNNNNNNNNNNNNNNNNCATCTTGAGAGAGTGAAGAATGATAAGGATGCAAAAGAAGCCAATTTATCTGCAAAAGGGAATCTGCATTCTTTAATCATGAGTTGGGACAGCGGACCACATAGATATGAATCAGAAGAAGTTAAAGTGCTTGAAGCCCTCAAACCACACCCCAATCTGAAATATTTAGAAATCAATAGCTTCAGAGGATTCCGTCTCCCAGACTGGATGAATCACTCAGTTTTGAAAAATATTGTCTCTATTGTAATTTACGACTGCAGAAACTGCTCGTGCTTACCACCCTTTGGTGATCTGCCTTGTCTAGAAAGTCTAGAGTTACAGTTGGGACCTGCGGAGTATGTTGAAGAAGTGGATATTGATATTCATCTTAGGACTCTTACTACCCGCAATATTAGGGAAAGCGAAGAAGCTACTTCACTCCCAGAAGAGATGTTCAAAAACCTTGCAAATCTCAAAGACTTGAAAATCTCTAACTTCAAGAATCTCAGAGAGCTGCCTACCAGCCTGGCTAGTCTCAATGCTTTGAAGAGTCTGAAAATTCATATGTGTGACGCACTAGAGAGTCTCCCAGAGGAAGGGGTGAAAGGTTTAACTTCACTCACTGAGTTGTATGTCTGTTACTGTAAGATGCTAAAACGTTTACCTGAGGGATTGCAACACCTAACAACCCTCACAAATTTAGGAATTTGGGGATGTCCAGAAGTGGAAAAGCGGTGCGAGAAGGGAATTGGAGAAGACTGGCACAAAACTGCACACATTCCGTATCTGAAAATATATTC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08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AAGCTTTGCTTCAAGTTGTGCTAGACAATCTCACTTCTTTTCTCAAAGGGGAACTTGTATTGCTTTTTGGTTTACAAAATGAGTTTCAAAAGCTCTCAAGCATCTTCTCTACAATCCAATCAGTCCTTGAAGATGCTCAGGAGAAGCAATTCAACGACAAGCCACTTGAAAATTGGTTGCAAAAACTCAATGTTGCTACATATGAAGTCGATGACATCTTGGATGAATATAAAACTAAGGCCACACGATTCTCCCAGTCTGCATATGGCCGTTATCATCCAAAGGCAATCCCTTTCTGTCACAAAGTCGGGAAAAGGATGGACCAAGTGATGAAAACACTGGATGCAATTGCTGAGGAAAGAAGGAATTTTCATCTGCAAGAAAAGATTATAGAGAGACAAGCTGCTAGACGGGAAACAGGCTCTATATTAACTGAACCACAAGTTTATGGAAGGGACAAAGAGGAAGATGAGATAGTGAAAATCCTGATAAACAATGTTAGTAATGCCCAACAACTTTCAGTCCTCCCAATACTTGGTATGGGGGGACTAGGAAAGACCACTCTTGCCCAAATGGTCTTCAATGATCAGAGAGTTACTGAGCATATCCATCCCAAAATATGGGTTTGTGTCTCAGATAATTTTGACGAGAAGAGGTTGATGAAAACAATTATAGGAAATATTGAAAGAAGTTCTCTTGATATCGAGGACTTGGCTTCACTTCAGGAGAAGCTTCAAGAGTTGTTGAATGGAAAAAGATACTTTCTTGTCTTAGATGATGTTTGGAATGAAGATCAACAGAAGTGGGATAATTTAAGAGCAGTCTTGAAGGTTGGAGCAAGTGGTGCTTCTGTTCTAACCACTACTCGTCTTGAAAAGGTTGGATCAATTATGGGAACATTGCAACCATATGAATTGTCAAATATGTCTCAAGAAGATTGTTGGTTGTTGTTCATCCAACGTGCATTTGGACACCAAGAAGAAATAAATCCTTACCTTGTGGCTATCGGAAAGGAGATTGTGAAAAAATGTGGTGGTGTGCCTCTAGCAGCCAAGACTCTTGGAGGTATTTTGCGCTTCAAGAGAGAGGAAAGAGAATGGGAACGTGTAAGAGATAGTGAGATTTGGAATTTGCCTCAAGATGAAAGTTCTATTCTACCTGCCCTAAGGCTTAGTTATCATAATCTTCCACTTGATTTGAGACAATGCTTTGTGTATTGTGCGGTGTTCCCAAAGGACACAGAAATGGAAAAGGAAAATCTAATTGCTATCTGGATGGCACACGGTTTTCTTTTATCAAAAGGACACTTGGAGCTAGAGGATGTGGGTAATGAAGTATGGAAAGAATTATATCTGAGGTCTTTTTTCCAAGAGATTGAAGTTAAATCTGGTAAAACTTATTTCAAGATGCATGATCTCATCCATGATTTGGCTACATCTCTGTTTTCGGCAAACACATCAAGCAGCAATATCCGCGAAATAAATGTAAAAAGTTACACACATATGATGTCCATTGGTTTCGCTGAAGTGGTGTCTGTGTCTCCTTACTATCCACTCAGCTTGGAACAGTTTGTCTCGTTAAGAGTGCTTAATCTAAGTTACTCAAAACTTGACCAGTTACCATCTTCCATTGGAGATCTAGTGCATTTGAGATACCTAAACTTGTCTGGCAATGGTAGAATTAGTAGTCTTCCAAAGCAGTTATGCAAGCTTCAAAATCTGCAGACTCTTGATCTACAATATTGCACCTCACTTTGTTATTTGCCTAAAAAAACAAGTAAACTTGGTAGTCTCCAAAATCTTTTACTTGATAAGTGTTATGCTTTGATTTCTATGCCACCATGGATAGGATCTTTAACACGCCTTAGGATTCTAGATTGCTTTGTCATTGGCAAGAGAAAAAGTTGTCAACCTGGTGAACTACGAAATCTGAATCTCTATGGCTCAGTTGTTATCACACATCTTGAGAGAGTGAAGAATAATAGGGACGCAAAAGAAGCCAATTTATCTGCAAAAGCGAATTTGCAATCTTTAAGCATGTGTTGGGATAACAATGGACCACACAGATATGAATCAGAAGAAGTTAAAGTGCTTGAAGCCCTTAAACCACACCCCAATCTGAAATATTTATATCTCACTGGCTTCAGAGGATTCCGTCTCGCAGACTGGATGAATCACTCAGTTTTAAAAAATGTTGTCTCTATTGTAATTGAAGGTTGCGAAAACTGCTCATGCTTACCACCCTTTGGTGAGCTGCCTTGTCTAGAAAGTCTAGTGTTACACAAGGGGTCTGCGGAGGTGGAGTATGTTGAAGAAGACAATATTGATGTTCATTCTGGATCCCCCACAAGAATAAGATTTCCATCTCTGAGAAAACTTACTGTAGCCAAATTCCGTAATCTGAAAGGATTGCTGAAAAAAGAAGGAGAAGAGCAATTCCCTGTGCTTGAAGAGGTGGAGATTGAGCAGTGCCCTGTGTTTGTTATCCCTACCCTTTCTTCTGTCAAGAAATTGGAAATCGCGCGAGAGGCAGATGCAACTGGTTTCAGGTCCATATCTAATCTTAGGGATCTTACTTCCCTCTACATTAGCGATAACGAAGAAGCTACTTCACTCCCAGAAGAGATGTTCAAAAACCTTGCAAATCTCAAAGACTTGACTATCTCTGAGTTCAAAAATCTCAAAAAGCTGCCTACCAGCTTGGCTACTCTCAATGCTTTGAAGAGTCTGAAAATTGAATGTTGTGGTGCACTAGAGAGTCTCCCCGAGGAAGGGCTGGAAGGTTTAACTTCCCTCACAGAGTTATCTCTCCAGTACTGTGAGATGCTAAAATGTTTACCCGAGGGATTGCAGTACCTAACAGCCCTCACAAGTTTAACAGTTGAGGGATGTCCAGAAGTGGAAAAGAGGTGTGAGAAGGGAATAGGAGAAGACTGGCACAAAATTGCTCACATTCCTAATCTGCATATTCGTAACTA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08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CTTTCCTTCAAGTTGTGCTAGACAATCTTACTTCTTTCCTCAAAGGGGAACTTGTATTGCTTTTTGGTTTTCAAAATGAGTTCCAAAAGCTTTCAAGCATCTTTTCTACAATCCAATCCGTCCTTGAAGATGCTCAGGAGAAGCAATTCAACGACAAGCCACTTGAAAATTGGTTGCAAAAACTCAACGCTGCTACATATGAAGTCGATGACATCTTGGATGAATATAAAACTAAGGCCACACGATTCTCCCAGTCTGCATATGGCCGTTATCATCCTAAGGTTATCCCTTTCCGTCACAAAGTCGGGAAAAGGATGGACCAAGTGATGCAAAGACTAAATGCAATTGCTGAGGAAAGAAAGAATTTTCATTTGCACGAAAATATTATAGAGAGACAATCTGTTCGACGGGAAACAGGTGGTTCTGTATTAATTGAACCACAAGTTTATGGAAGGGACAAAGAGGAAGATGAGATAGTGAAAATCCTGATAAACAATGTTCGTGATTCCCAAAAAATTTCAGTCCTCCCAATACTTGGTATGGGGGGACTAGGAAAGACGACTCTTGCCCAAATGGTCTTCAATGATCAGAGAGTAACTGAGCATTTCTATCCCAAAATATGGATTTGTGTCTCAGATGATTTTGATGAGAAGAGGTTGATAAAGGCAATTGTAGAATCTATTGAAGGAAAGTCACTCAGTGACATGGACTTGGATCCACTTCAAAAGAAGCTTCAGGAGCTGCTGAATGGAAAACGATACTTGCTTGTCTTAGATGACGTTTGGAATGATGATCAACAGAAGTGGGATAATTTAAGAGCAGTCTTGAAGGTTGGAGCAAGTGGCGCTTCTGTTCTAATCACTACTCGTCTCGAAAAGGTTGGATCAATTATGGGAACATTGCAACCATATGAATTGTCACATCTGTCTCAAGAAGATTGTTCGTTGTTGTTCATGCAACGTGCATTTGGACACCAAGAAGAAATAAATCCCAACTTCGTGTCTATGGGAAAGGAGATTGTGAAAAAATGTGGTGGTGTGCCTCTAGCAGCCAAGACTCTTGGAGGTCTTTTGCGCTTCGAGAGAAAAGAAAGAGAATAGGAACATGTAAGGGATAGTGAGATTTGGAATTTGCCTCAACATGAAAGTACTATTTTGCCTGTCCTCAGGCTGAGTTATCATCACCTTCCACTTGATTTGAGACAATGCTTTGCATATTGTGCAGTATTCCCAAAGGACACCAAAATGGAAAAAGAAAAGCTAATCTCTCTCTGGATGGCACTCGGTTTTCTTTTATCAAAAGGAAAGGAGTTAGAGGATGATGGTAATGAAGTATGGAACAAATTATGCTTGAGGTCTGTCTTCCAAGAGATTGAAGTTAAATCTGGTAAAACTTATTTCAAGATGCATGATCTCACCCATGATTTGGCTACATCTCTGTTTTCTGCAAGCACATCAAGCAGCAATATCCGCGAAATAAATGTAGAAAGTTACTCACATATGATGTCCATTGGTTTCACTGAATTGGTGTCTTCTTACTCTCCTTCTCTCTTGCAAAAGTTTGTCTCGTTGAGGGTGCTTAATCTGAGTGACTTGGGACTCAAGCAGTTACCGTCTTCCATTGGAGATCTAGTACATTTAAGATACTTGAACCTGTCTGGCAATTGGAATATGCGTAGTCTTCCAAAGGAGCTATGCAAGCTTCAAAATCTGCAGACTCTTGATATATATAATTGCCAGTCACTTTGTTGTTTGCCAAAACAAACAAGTCAACTTGGTAGTCTCCGAAATCTTTTACTTGAGAATTGCTATAGATTGACTTTTATGCCACCAAGGTTTGGATCTTTGACATGCCTGAAGACTCTAGATTTCTTTGCTGTGGGTGAGAAGGAAGGTTCTCAACTAAGTGAACTAGGAAACCTGAATCTCTATGGCTCAATTTCAATCAAACATCTTGAGAGAGTGAAGAATGATAAGGATGCAAACGAAGCCAATTTATCTGCAAAAGGGAATCTGCACTCTTTAAGCATGATTTGGAAACAACTGCATAGATATGAATCAGAAGAAGTTAAAGTGCTTGAAGCCCTCAAACCACACCCCAATCTAACTTCTTTAACAATCATAGGCTTTAGAGGATTCCGTTTCCCAGACTGGATAAATCAATCAGTTTTGATAAATGTTGTCTCGATTGTAATTGAAGGTTGCGAAAACTGCTCATGCTTACCACCCTTTGGTGAGCTGCCTTGTCTAGAAAGTCTAGAGTTATGGAAGGGGTCTGCGGAGTACGTTGAAGAGGCTGATGTTCATTCAGGATTCCCCACAAGAAAATGGTTTCCATCCCTGAGAAAACTTAGTATAGGCAAATTTTGTAATCTGAAAGGATTGCTGAAAAATGAAGGAGAAGAGCATTTCCCTGTGCTTGAAGAGATGACGATTTCAGATTGCCCTATGTTTGTTTATACGACCCTTTCTTTAGTTGTGGGCGAGAGGAAAGGTTTTCAACTTGGTGAACTACGAAACCCGAATCTCTATGGCAAAATTGAAATTACACATCTTGAGAGAGTGAAGAAGGATACGGAGGCAAAAGAAGCCAACTTATCTGGAAAAATGAATCTGCATTCTTTAAGCATGAGTTGGGATGATGATGAACCACATAGAGATGAATCAGAAGAAGTTAAAGTGCTTGAAGCCCTCAAACCACACCCCAATCTGAAATCTTTAGAAATCATTGGCTTCAGAGGATTCCGTCTCCCAGACTGGATGAATCACTCCGTTTTGAGAAATGTTGTCTCTATTACAATTAGAGGATGTGAAAACTGCTCTTTCTTACCACCCTTTGGTGAGCTGCCTTGTCTAGAAAGTCTAGTGTTACACAAGGGGTCTGCGGAGGTGGAGTATGTTGAAGAAGAGGATATTGATGTTGATTCTGGATTCCCCACAAGAATAAGGTTTCCATCTCTGAGAGAACTTTGTTTATTCAATTTTCGTAATCTGAAAGGATTGCTGAAAAAGGAAGGAGAAGAGCAATTCCATGTGCTTGAAGAGATATCGATTTACTGGTGCCCTGTGTTTGTTTTTCCAACCCTTTCTTCTGTCAAAGGATTGAAAGTTAATGGGGACGAGGTAGATGCAGCAAGTTTCATGTCCATATCTAATCTTAGCACACTTACTTCCCTCCGCATTAGCAGTAACAAATCTACTTCGCTCCCAGAAGAGATGTTCAAAAGCCTTGCAAATCTCAAAGACTTGGAAATCTCTTTCTTTAAGAATCTCAAAGAGCTGCCTACCAGCCTGGCTAGTCTCAATGCTTTGAAGAGTCTGAAACTCCCAGAAGAGATGTTCAAAAGCCTTGCAAATCTCAAGTACTTGACTATCTCTTTCTCTATGAATCTCATAGAGCTGCCTACCAGCCTTGGTTGTCTCAGTGCTTTGAAGTGTCTACAAATTCAATGTTGTGACGCACTAGAGAAATTCCCCGAGGAAGGGATGAAAGGTTTAACTTCACTAACAGAGTTATCTGTTTATTGCTGTAAGACGCTAAAATGTTTACCAGAGGGATTGCAGCACCTAAAAGCCCTCACAAGATTGAAAATTAGTGACTGTCCAGAAGTGGAAAAGCGGTGTGAGAAGGGTATAGGAGAAGAATGGCACAAAATTGCTCGCATTCCGTATCTGTATATTAG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30883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AAAATTACACATTCATTGTCACAGATCTAATATTCTTAATAGTGAATTCCACATATGGCTGAAGCTTTTCGGTTTTCAAGATGAGTTCCAAAGGCTTTCAAGCATGTTCTCTACAATCCAAGCCGTCCTTGAAGATGCTCAGGAGAAGCAACTCAACGACAAGCCAATAGAAAATTGGTTGCAAAAACTAAATGCTGCTACATATGAAGTTGATGACATCTTGGATGAATATAAAACTAAGGCCACACGATTCTTGCAGTCTGAATATGGCCGTTATCATCCAAAGGCAATCCCTTTCCGTCACAAGGTTGGGAAAAGGATGGACCAAGTGATGAAAATACTGAATGCAATTGCTGAGGAAAGAAAGAATTTTCATTTGCAAGAAAAGATTATAGAGAGACAAGCTGCTACACGGGAAACAGGTACTCATCTTAAATTAGTAGTATTACAACTTAGTTTATATTCATTTGTTTTGGGCAATGATCAAATTATGACAATTAATTGCAAAGTTTACATTCAAAACTTGTCTAAATTCATCTCATTTAATTACCTATCAGTTAGTGATGCCCAAAAACACTCAGTCCTCCCAACACTTGGTATGGGGGGACTAGGAAAGACGACTCTTTCCCAAATGGTCTTCAATGATCAGAGAGTAACTGAGCATTTCTATCCCAAACTGTGGATTTGTGTCTCGGATGATTTTGATGAGAAGAGGTTGATAAAGGCAATAGTAGAATCTATTGAAGGGAAATCACTCAGTGACATGGACTTGGCTCCACTTCAAAAGAAGCTTCAAGAGTTGCTGAATGGAAAAAGATACTTGCTTGTCTTAGATGATGTTTGGAATGAAGATCAACAGAAGTGGGCTAATTTAAGAGCAGTCTTGAAGGTTGGAGCAAGTGGTGCATTTGTTCTAACTACTACTCGTCTTGAAAAGGTTGGATCAATTATGGGAACATTGCAACCATATGAATTGTCAAATCTCTGTCTCCAGAGGATTGTTGGTTTTTGTTCATACAACGTGCATTTGGACACCAAGAAGAAAATAAATCCAAACCTTGTGGCTATCGGAAAGGAGATTGTGAAAAAATGTGGTGGTGTGCCTCTAGCAGCCAAGACTCTTGGAGGTATTTTGCGCTTCAAGAGAGAAGAAAGAGAATGGGAACATGTGAGAGACAGTGCGATTTGGAATTTACCTCAAGATGAAAGTTCTATTCTGCCTGCCCTGAGACTTAGTTACCATCATCTTCCACTTGATTTGAGACAACGCTTTGTGTATTGTGTGGTATTCCCGAAGGACACCAAAATGGCAAAGGAAAATCTAATCACTTTTTGGATGGCACGCGGTTTTCTTTTATCAAAAGGAAATTTGGAGCTAGAGGTAGGTAATGAAGTATGGAATGAATTATACTTGAGGTCTTTCTTCCAAGAGATTGAAGTTAAATATGGTAAAACTTATTTCAAGATGCATGATCTCACCCATGATTTGGCTACATCTCTGTTTTCTGCAAGCACATCAAGCAGCAATATCCGCGAAATAAATGTAGAAAGTTACTCACATATGATGTCCATTGGTTTCACTGAATTGGTGTCTTCTTACTCTCCTTCTCTCTTGCAAAAGTTTGTCTCGTTGAGGGTGCTTAATCTGAGTCGCTCAGACCTGAAACAGTTACCATCTTCCATTGGAGATCGAGTACATTTAAGATACCTGGACTTGTCTGACAATAAAATTCAAAGTCTTCCAAAGAGATTATGCAGGCTTCAAAATCTGCACTCTTGAATTGCTTTGTTATTGGCAAGAGAAAAAGGTTATCAACTTGGTGAACTAAAAAACCTAAATCTCTATGGCTCAATTTCAATCATAAAACTTGAGAGAGTGAAGAAAGAAAGGGATGCAAAAGAAGCTAATTTATCTGCTAAAGCAAATCTGCACTCTTTAAGACTGAGCTGGGATTTTGATGGAACACATAGATATGAATCAGAAGTTCGTGAAGCCCTCAAATCACACCCCAATCTGAAATATTTAGAAATCATTGGCTTCGGAGGAATCCGTCTCCCAGACTGGATGAATCAATCAGTTTTGAAAAAAGTTGTCTCTATTACAATTAGAGGTTGTGAAAATTGCTCGTCCTTATTACCCTTTGGTGAGCTGCCTTGTCTAGAAAGTCTAGAGTTACAATCTGGGTGTGTGGAGTATGTTGATGTTGATGTTGATTCTGGGAGGTTTCCATCCTTGAGGAAACTTGTTATATGGGGCTTTGATAATCTGAAAGGATTGCTGAAAAATGAAGGAGAAGAGCAATTCCCTGAGCTTGAAAAGATAATGATTAACTGGTGCCCTGTGTTGATTATTCCGACCCTCCCTTCTGTCAAGAAATTGAATGTTTATGTGACAGATGCAACAGGTTTGAGGTCCATATCTAATCTTAGGGCTCTTACATCCCTTGGCATTAGGTATAACTTAGAAGCTATTTCACTACCAGAAGAGATGTTCAAAAGCCTTGTAAATCTCAAATACTTGAAAATCTCTGAGTTCTACAATCTTAAAGAACTGCCTAGCAGCCTGGCTAGTCTCTCTGAGTTCTACAATCTTAAAGAACTGCCTAGCAGCCTGGCTAGTCTCAATGCTTTGCAGAGCCTAAAAATTGATGACTGTAACGCACTAGAGAGTCTGCCAGAGGAAGGGGTGAAAGGTTTAACTTCACTCACCGAGTTATCTCTCCAGTACTGCCAGATGCTAAAATGTTTACCGGAAGGATTGCAGCACCTAACAGCCCTCACAACTTTAACAATAACTCAATGTCCAATAGTGTTCAAGCGGTGTGAGAAGGGAATAGGAGAAGACTGGCACAAAATTGCACACATTCCGTATCTGGATATAGA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30883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GCTGTAGTTAAAGTTCTGATAGACAATCTTACTTCTTTCCTCAAAGGGGAAATTGCATTGCTTTTCGGTTTTGAAAATGAATTCCAAAGGCTTTCAAGCATGTTTTCTACAATCCAAGCCGTCCTTGAAGATGCTCAGGAGAAGCAACTCAACGACAAACCACTAGAAAATTGGTTGCAAAAACTCAATGTTGCTACGTATGAAGTCGATGACATCTTGGATGAATATAAAACTAAGGCCACACGATTCTCCCAGTCTGCATATGGCTGTTATCATCCAAAGGTTATCCCTTTCCGTCACAAGGTCGGGAAAAGGATGGACCAAGTGATGAAAAAACTACATGCAATTGCAGAGGAAAGAAAGAATTTTCATTTGCACGAAAAGATTATAGAGAGACAAGTTGTCAAACGGGAAACAGGTACTCATCCTAAATTAGTATTACAAAAGGAGGGGTATATTTGGATTGACAGTATAATGAGATTAGAACAAAGTATAATGATGGATATATATAAACTATTTCCGATGGGATGGGTATATTTGATCATTTTCTGTATCAAATTTATGTGTATTTTTGGGGTGAGGGGAAGTTTCAAAGATTTTCAACCTACTCCTCAGCTCATCCATATTTCTTTATTGTGTAAAAATAATCTCTATTTGATCCTTAATGAACTTGAATGTAACAATATTCTCATGTGGACATTGCTTGGACCAGGTTCTGTTTTAACTGAACCACAAGTTTATGGAAGGGACAAAGAAAAGGACGAGATAGTGAAAATCCTGATAAACAATGTTAGTGATGCTCAAGAACTTTCAGTCCTCCCAATAGTTGGTATGGGGGGACTAGGAAAGACGACTCTTGCCCAAATGGTCTTCAATGATCAGACAGTAACTGAGCATTTATATCCCAAAATATGGATTTGTGTCTCCAATGATTTTGATGAGAAGAGGTTGATAAAGGCAATCATAGAATCTATTGAAGGGAAGTCACTCAGTGACATGGACTTGGCTCCACTTCAAAAGAAGCTTCAAGAGTTGCTGAATGGAAAAAGATACTTGCTTGTCTTAGATGATGTTTGGAATGAAGATCAACAGAAGTGGGCTAATTTAAGAGCAGTCTTGAAGGTTGGAGCAAGTGGTGCTTCTGTTCTAACCACTACTCGTCTCGAAAAGGTTGGATCAATTATGGGAACACTGCAACCATATGAATTGTCAAATCTGTCCCAAGAAGATTGTTGGTTGTTGCTCATGCAACGTGCATTTGGATACCAAGAAGAAATAAATCCTAACCTGGTGGCTATCGGAATGGAGATTGTGAAAAAATGTGGTGGTGTGCCTCTAGCAGCCAAGACTCTTGGAGGTATTTTGCGCTTCAAGAGAGAAGAAAGAGAATGGGAACATGTGAGAGATAGCGAGATTTGGAATTTACCTCAAGATGAAAGTTCTATTCTGCCTGCCCTGAGACTTNNNNNNNNNNNNNNNNNNNNNNNNNNNNNNNNNNNNNNNNNNNNNNNNNNNNNNNNNNNNNNNNNNNNNNNNNNNNNNNNNNNNNNNNNNNNNNNNNNNNNNNNNNNNNNNNNNAGAGGATGTGGGAATGAAGTATGGAATGAACTTTACTTGAGGTCTTTCTTCCAAGAGATTAAAGTTAAATCTGGTAAAACTTATTTCAGTATGCATGATCTCATCCATGATATGGCTACATCTCTGTTTACAGCTAGCACATCAGGCAGCAATATCCGCGAAATAAATGTAAAAGGTTACTACTCACATAAGATGTCCATTGGTTTTGCTAAAGTGGTTTCTTCTTACTCTCCTTCCCTCTTGAAAAGATTTGTCTCATTAAGGGTGCTTAATCTAAGTAACTTAAAACTTGGTCAATTACCCTCTTCCATTGGAGACCTAGTACACTTAAGATACTTGAACCTGTCTAGCAATAGCATGCGTAGTCTTCCAAAGCAGTTATGCAAGCTTCAAAATCTGCAGACTCTTGATCTACAGGATTGCCTGCCACTTCGTTGTTTGCCAAAACAAACAAGTAAACTTGTTAGTCTCCGAAATCTTTTACTTGATCACAATTTATTGAAATCTATGCCACCAAGGATAGGATCATTGACATGCCTTAAGACTCTAGGTCAATTTATTGTTGGAAGGAAGAAAGGTTATCAACTTGGTGCACTAGGAAGCCTAAATCTCTATGGCTCAATTGAAATCACGCATCTTGAGAGAGTGAAGAATGATAAGGATGCAAAAAAGGCCAATTTATCTGCAAAAGCGAATCTGCATTCTTTAAGCATGAGTTGGATGAACCATATGGATATGAATCAGAAGAAGTTAAAGGTGATTGAAGCCCTTAAACCACACCCCAATCTGAAATTTTTAGAAATCATTGGCTTCAGGGGAATCCATCTCCCAGAGTGGATGAATCACTCAGTATTGAAAAATATTGTCTCTATTGAAATTAACGACTGAAGAAACTGCTTGTGCTTACCACCTTTCGGTGATCTGCCTTGTCTAGAAAGTCTACAGTTATGGTGGGGGTCTGAGGATGTGGAGTATGTTGAAGAAGTGGATATTGATGTTGATTCTGGATTCCCCACAAGAATAAGGTTTCCATCCTTGAGGAAACTTGTTAAATGGGACTTTGGTAATCTGAAAGGATTGCTGAAAAAGGAAGGAGAAGAGCAATTCCCTGTGCTTGAAGAGATGAAAATTCACGGGTGCCCTATGTTTGTTATTCCGACCCTTTCTTCTGTCAAGAAATTGAAAGTTCTTGGGGACAAGTCAGATGCAACAGTTTTGAGGTCCATATGTAATCTCAGGGCTCTTACTTACCTCTACATTAGCATTAACTATGAAGCTGCTTCACTCCCAGAAGAGATGTTCAAAAGCCTTGCAAATCTCTTTCTTAAGAATCTCAAAGAGCTGCCTACCAGCCTGGCTAGTCTCAATGCTTTGCAGAGCCTAAAAATTGATGACTGTAACGCACTAGAGAGTCTGCCAGAGGAAGGGGTGAAAGGTTTAACTTCACTCACAAAGTTATCTGTTCATAATTGCGAGATGCTAAAATGTTTACCGGAGGGATTGCAGCAACTAACAGCCCTCACAACTTTAATAATTACTCAATGTCCAATAGTGTTCAAGCGGTGTGAGAAGGGAATAGGAGAAGACTGGCACAAAATTGCTCACATTCCATTTCTGGATATTGGTAGCGATTCCATATGTTT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70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TCTCTCCTTCGAATTCTGTTAAAGAGTCTGACTTCTTTCATCCAAGGGGAAGTTGGATTGATTCTTGGTTTTAAGGACGAATTCGAAAAGCTTCAAAGAACGTTTACGATGATCCAAGCTGTGCTTGAAGATGCTCAGGAGAAGCAACTGAAGGACAAACCAATTGAAAACTGGCTGCAGAATCTCAATGTTGCTGCATATGAAGCTGATGACATCTTGGATGAATGTAAAACTGAGACAGCAAGACTCAAACAGACTAACTATTGGAGTTATCATCTAAAGGCTACCGCTTTCCGTTACAAGATTGGGAAAAAGATGAAAAACATTATGAAGAAACTAGATGCAATTGCTGCGGATCGAATCAAGTTTCATTTGGAAATAAGGCCTATAGAGAGACAAGCTGCTAGACCTCAAACAGGTTCTGTATTAACTGAAAAACAAGTTTATGGGAGGGGCAAAGAGGAAGATGAGATAGTGAAAATCTTGATAAACAATGCCCAACAACTTTCAGTCCTCCCAATACTTGGTTTGGGGGGACTAGGAAAGACCACTCTTGCCCAAGTGGTCTTCAATGATCCGAGAGTTACTGAGCATTTCCATCCCAAAATATGGATTTGTGTCTCGGATGATTTTGATGAGAAGAGGTTGATAAAGGCAATCGTAGAATCTATTGAAGGAAAGTCACTCAGTGATATGGACTTGGATCCACTTCAAAAGAAGCTTCAGAAGTTGCTGAATAGAGAAAGATACTTGCTTGTCTTAGATGATGTTTGGAATGAAGATCAACAGAAGTGGGATAATTTAAGAGCTGTCTTGAAGGTTGGAGCAACTGGTGCTTCTATTCTAACCACTACTCGTCTTCAAAAGGTTTGTTCAATTATGCAAACTTTGCACCCATATGAATTGTCAAATCTGTCTCAAGAAGATTGTTTGTCGTTGTTCAACCAACGTGCATTTGAGCACCTAGAAGAAATAAATCCTAACCTTGAGGCTATCGGAAAGGAGATTGTGAAAAAATGTGGTGGTGTCCCTCTAGCAGCCAAGACTCTCGGAAGTATTTTGCACTTCAAGAGAGAAGAAAGAGTATGGAAACATGTGAGAGATAGCGAGATTTGGAATTTGCCTCAAGATGAAAGTTCTATTCTGCCTGCCCTGAGACTGAGTTATCATCATCTTCCACTTGATTTGAGACAATGCTTTGCATATTGTGCGGTGTTCCCAAAGGACACCAAAATGGAAAAGGAAAATCTAATCTCTCTTTGGATGGCACACGGTTTTCTTTCATCGAAAGGAAACTTGGAGCTAGAGGATGTGGGTAATGAAGTATGGAATGAATTATATTTTAGGTCTTTCTTCCAAGAGATTGAAGTTAAAGATGGTAAAACTTATTTCAAGATGCATGATCTCATCCATGATTTGGCTACATCTCTGTTTTCAGCAAGAGCATCAAACAGCAATATCCGTGAAATAAATGTAAAAAAATACTCAGATATAAAGTCTATTGGTTTTGCTGCAGTGGAGTCTTCCTACTCTCATTTGCTGGTGGAGAACTTTGTCTCGTTGAGGGTTCTTAATCTGCGTTACTTAGAACTCAATCAGTTACCGTCTTCCATTGGAGATCTAGTACATTTAAGATACATGGACCTCTCTTACAATAGAGAAATGTGTAGTCTTCCAAAGCAGTTATGCAAGCTTCAAAATCTGCAGACTCTTGATCTACAGTATTGCATCTCACTTTGTTGTTTGCCAAAAGAAACAAGTAAACTTGTTAGTCTCCGAAATCTTTTACTTGATGGCTGTCCATTGGATTGTATGCCACCAAGGATAGGATCTTTGACATGCCTTAAGACTCTAAGTCGCTTTGTTGTGGGATGGAAGAAAGGCGGTCAACTTGGGGAACTAGGAAACCTGAATCTGTATGGCTCAATTGAAATCAGCCATCTTGAGAGAGTGAAGAATGATAAGGATGCAAAAGAAGCCAATTTATCTGCAAAAGAGAATCTGCGATCTTTAATCATAGATTGGGATTGGCTTGAACCACGTAGATATGAATCAGAAGAAGTTGAAGTGCTTGAAGCCCTCAAACCACACTCCAATCTGACTTCTTTAAAAATCAATGGCTTCAAAGGAATCCGTCTCCCATATTGGATGAATCACTCAGTTTTGAAAAATGTTGTCTCTATTGAAATCAGCAGTTGCGCAAACTGCTCATGCTTACCACCCTTTGGTGAGCTGCCTTGTCTAGAAAGTCTAAGGTTATGCTGGGGGTCTGTGGATGTGGAGTATGTTGATGTTGATGTTGATTCTGGGAGGTTTCCATCCTTGAGGACACTTGTTATAGTGAACTTTAGTAATCTAAAAGGATTGCTAAAAAAGGAAGGAGAAGAGCAATTCTTTGTGCTTGAAGAGATGATAATTCTCTATTGCCCTATGTTTGTTATTCCGACCCTCCCTTCATTGAAAGTTTGTATGTCAGATGCCTCAAGTTTGAGGTCCACATCTAATCTTAGTGCTCTTACTTCCCTCAACATTAGCGGTAACTATGAAGCTACTTCACTCCCAGAAGAGATGTTCAAAAGCCTTGCAAATCTCACATACTTGGAAATCTCTGTGTTCTACAATCTTAAAGAGCTGCCTAGCAGCCTGGCTAGTCTCAATGCTTTGAAGCGTCTGGATATTTATTATTGTGACACACTAGAGAGTCTCCCCGAGGAAGGGGTGAAAGGTTTAACTTCACTTACACAGTTATCTCTCCACTACTGCAAGATTCTAAAATGTTTACCGGAGGGATTGCAGCACCTAACAGCCCTCACAACTTTAACAATTACTGAATGTCCAATAGTGTTCAAGCGGTGTGAGAAGGGAATAGGAGAAGACTGGCACAAAATTGCTCACATTCCGTATCTGCATATTCGTAACTA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70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AAGCTTTCCTTCAAATTGTGATTGAAAATATCACTTCATTCCTTGAAGGGGAACTTTCATTGCTTTTCGGTTTTGAAAATGAGTTTGAAAATCTTTCGAGCAGGTTTTCTACAATCCAAGCTGTGCTTGAAGATGCTCGGGAGAAGCAACTCAAGGACAGGGCAATTAAAAACTGGTTACATAAACTCAATGCTGCTGCGTATAAAATTGATGACATATTGGACGAATGTAAAAATGAGGCAGCAAGACTCAGGCAGTCTCGATTAGGACGTTGTCATCCTGAGATTATCACATTCTGTCGTAAGATTGGGAAAAGGATCAAAGAGATGATGGAGAAACTAGATGCAATTGCTATGGAAAGAATGGATTTTCATTTCCATGAAAAGATTATTGAGAGACAAACTGCTAGACGGGAAACGAGTCCCTTCATTACATTTGATGATAGATATATATTATACATGTTTATAGGATTTGAAAATGACAAATACAAAATTGTGAATTCCATACAGGAGTACTTAATGCATTTTTCACTTTGCCAAGTAGAACTCAGCATGATTTTCTCATGTCTCCTGCTCTTCAAATTCATTCATATTTATTTAAGGGGTGCAAAATTTATTCTCTATTTTCTGCTGACTCCTAATGAACTTGAATGTAACAATATTCTCGTGTTGTCAATATTGCTTGGACTAGGTTTTGTTTTAACTGAACCACAAATTTATGGAAGGGACAAAGAGGAAGATGACATAGTGAAAATCCTGATAAACAACGTTAGTGCTGCCCAAGAACTTTCAGTCCTCCCAATAGTTGGTATGGGGGGGCTAGGAAAAACGACTCTTGCCCAAATGGTCTTCAATGATCAAAGAGTAACTGAGCATTTCTATCCCAAAATATGGATTTGTGTCTCAGATGATTTTGACGAGAAGAGGTTGATAAAGGCAATTGTAGAATCTATTGAAGGAAGGCCACTACTTGGTGAGATGGACTTGGCTCCACTTCAAAAGAATATTCAAGAGATGCTGAATCGAAAAAGATACTTGCTTGTCTTAGATGATGTTTGGAATGAAGATCAACAGAAGTGGGCTAATTTAAGACAAGTCTTGAAGGTTGGAGCAAGTGGTGCTTTTGTTCTAACCACTACTCGTCTTGAAAAGAGAGGATTAATTATGCGAACATTGCAACCATATGAATTGTCAAATCTGTCTCAAGAAAACTGTTGGTTGTTGTTCATGCAACGTGCATTTGCATACCAAGAAGAAATAAATCCCAACTTTGTGGCTATTGGAAAGGAGATAGTGAAAAAATGTGGTGGTGTGCCTCTAGCAGCCAAGAATCATTTGCGCTTCAAGAAAGAAAGTGAATGGGAACGTGTGAAAGACAGCGAGATTCGGAATTTATGTGATGAAGAAAATACTATTTTTCCTGCACTGTGACTGAGTTACCATCACCTTCCACTTGAGTTGAGACAATGCTTTGTGTATTGTGTAGTATTCCCAAAGGACACTCAAATGGAAAAGGAAAGGCTAATCTCTCTTTGGATTGCGCACAACTTTCTTTTATCGAGAGGAAAATTGGAGTTAGAGGATGTGGACAATGAAGTGTGGAATGAATTATGCTTGAGGTCTTTCTTCCAAGAGATTGAAGTTAAATCTGGTAAAACTTATTTCAAGATGCATGATCTCATTCATGATTTGGCTACATCTCTGTTTTCAGCAAGCACATCAAGCAGCAATATTCGTGAAATAAAAATAGAAGGTTATACAAGCAATATGTTGATGTCCATTGGTTTCGCCGAAGTGGTGTCTTCTTACTCTTCTCCCCCCTTGAAAAAGTTTATCTCGTTAAGTGTGCTTAATCTATGTTACTCAAAATTTGAGAAGTTACCATCTTCCATTGGAGATCTAGTACATTTAAGAGACCTGGACCTGTCTTGCAATAGAATTCGTAGTCTTCCACAGCAGTTATGCAAGCTTCAAAATCTGCAGACTCTTGATCTATATAATTGCTTCTTACTTTCTTGTTTACCAAAACAAACAAGTAAACTTGATAGTCTCAGAAAACTTTTACTTGATTAGTGCGACAGATTGACTTGTATGCCACCAAGGATAGGATCTTTGACATGCCTTAAGACTCTAGATCTCTTTGTTGTTAGTGAGAGGAAACGTTGCCAACTTGGTGAACTACGAAACCTGAATCTCTATGGCTCAATGTCAATCAGACACCTTGAGAGAGTGAAGAATGATAAGGATGCAAAAGAAGCGAATTTATCAGCAAAAGGGAATCTGTATTCTTTAAGCATGCATTGGGATATCGACGAACCACACCGATATGAATCAGAAGAAGTTAAAGTGCTTGAATCCCTCAAACCACAACCCAATCTGAAATGTTTAGTGATCATTGGCTTCAGAGGATTCCGTCTCCCAGACTGGATGAATCACTCAGTTTTGAAAAATGTTGTCTCTATTCTAATTAGAGGCTTCAAAAACTGCTCGTGCTTACCACCCTTTGGTGAGCTGCCTTGTCTAGAAAGTTTAGAGTTATGTAATGGGTCTGCAGAGGTGGAATATGTTGATTCTGGTTTCCCCACAAGAGGATGGTTTCCATCTCTGAGAAAACTTAATATAGATAAATTTCGTAATCTGAAAGGATTGCTGGAAAAGGAAGGAGAAGAACAATTCCCTGTGCTTGAAGAGATGGAGATTTACTGGTGCCCTATGTTTGTTATTCCCGTACTTTTTTCTATCAAGAAATTGCATGTTTATGGGGCAGATGCAACAGGTTTCAGGTGTTGGG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70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GCTGTAGTTAAAGTTCTGATAGACAATCTTACTTCTTTCCTCAAAGGGGAAATTGTATTGCTTTTCGGTTTTGAAAATGAATTCCAAAGGCTTTCAAGTATGTTTTCTACAATCCAAGCCGTCCTTGAAGATGCTCAGGAGAAGCAACTCAACGACAAACCACTAGAAAATTGGTTGCAAAAACTCAATGTTGCTACGTATGAAGTCGATGACATCTTGGATGAATATAAAACTAAGGCCACACGATTCTCCCAGTCTGCATATGGCTGTTATCATCCAAAGGTTATCCCTTTCCGTCACAAGGTCGGGAAAAGGATGGACCAAGTGATGAAAAAACTACATGCAATTGCAGAGGAAAGAAAGAATTTTCATTTGCACGAAAAGATTATAGAGAGACAAGTTGTCAGACGGGAAACAGGTACTCATCCTAAATTAGTATTACAAAAGGAGGGGTATATTTGGATTGACAGTATAATGAGATTAGAACAAAGTATAATGATGGATATATATAAACTATTTCCGATGGGATGGGTATATTTGATCATTTTCTGTATCAAATTTATGTGTATTTTTGGGGTGAGGGGAAGTTTCAAAGATTTTCAACCTGCTCCTCAGCTCATCCATATTTCTTTATTGTGTAAAAATAATCTCTATTTGATCCTTAATGAACGTGAATGTAACAATATTCTCATGTGGACATTGCTTGGACCAGGTTTCGTTTTAACTGAACCACAAGTTTATGGAAGGGCCAAAGAAAAGGACGAGATAGTGAAAATCCTGATAAACAATGTTAGTGATGCTCAAGAACTTTCAGTCCTCCCAATACTTGGTATGGGGGGACTAGGAAAGACGACTCTTGCCCAAATGGTCTTCAATGATCAGACAGTAACTGAGCATTTATATCCCAAAATATGGATTTGTGTCTCCAATGATTTTGATGAGAAGAGGTTGATAAAGGCAATCATAGAATCTATTGAAGGGAAGTCACTCAGTGACATGGACTTGGCTCCACTTCAAAAGAAGCTTCAAGAGTTGCTGAATGGAAAAAGATACTTGCTTGTCTTAGATGATGTTTGGAATGAAGATCAACAGAAGTGGGCTAATTTAAGAGCAGTCTTGAAGGTTGGAGCAAGTGGTGCTTCTGTTCTAACCACTACTCGTCTCGAAAAGGTTGGATCAATTATGGGAACACTGCAACCATATGAATTGTCAAATCTGTCCCAAGAAGATTGTTGGTTGTTGCTCATGCAACGTGCATTTGGATACCAAGAAGAAATAAATCCTAACCTGGTGGCTATCGGAATGGAGATTGTGAAAAAATGTGGTGGTGTGCCTCTAGCAGCCAAGACTCTTGGAGGTATTTTGCGCTTCAAGAGAGAAGAAAGAGAATGGGAACATGTGAGAGATAGCGAGATTTGGAATTTACCTCAAGATGAAAGTTCTATTCTGCCTGCCCTGAGACTTAGTTATCATCATCTTCCACTTGATTTGAGACAATGCTTTGTGTATTGTGCGGTGTTCCCAAAGGACACCGAAATGAAAAAAGAAGAGCTAATTGCTTTCTGGATGGCACATGGTTTTCTTTTATCAAAAGGAAACTTGGAGCTAGAGGATGTGGGTAATGAAGTATGGAATGAACTTTACTTGAGGTCTTTCTTCCAAGAGATTAAAGTTAAATCTGGTAAAACTTATTTCAGTATGCATGATCTCATCCATGATATGGCTACATCTCTGTTTACAGCTAGCACATCAGGCAGCAATATCCGCGAAATAAATGTAAAAGGTTACTACTCACATAAGATGTCCATTGGTTTTGCTAAAGTGGTTTCTTCTTACTCTCCTTCCCTCTTGAAAAGGTTTGTCTCGTTAAGGGTGCTTAATTTAAGTAACTTAAAACTTGGTCAATTACCCTCTTCCATTGGAGACCTAGTACACTTAAGATACTTGAACCTGTCTAGCAATAGCATGCGTAGTCTTCCAAAGCAGTTATGCAAGCTTCAAAATCTGCAGACTCTTGATCTACAGGATTGCCTGCCACTTCGTTGTTTGCCAAAACAAACAAGTAAACTTGTTAGTCTCCGAAATCTTTTACTTGATCACAATTTATTGAAATCTATGCCACCAAGGATAGGATCATTGACATGCCTTAAGACTCTAGGTCAATTTATTGTTGGAAGGAAGAAAGGTTATCAACTTGGTGCACTAGGAAGCCTAAATCTCTATGGCTCAATTGAAATCACGCATCTTGAGAGAGTGAAGAATGATAAGGATGCAAAAAAGGCCAATTTATCTGCAAAAGCGAATCTACATTCTTTAAGCATGAGGTGGGATGAACCATATGGATATGAATCAGAAGAAGTTAAAGTGATTGAAGCCCTTAAACCACACCCCAATCTGAAATTTTTAGAAATCATTGGCTTCAGAGGAATCCATCTCCCAGAGTGGATGAATCACTCAGTATTGAAAAATATTGTCTCTATTGTAATTAAGGACTGCAGAAACTGCTTGTGCTTACCACCCTTCGGTGATCTGCCTTGTCTAGAAAGTCTAAAGTTATCCTGGGGGTCTGCGGATATGGAGTATGTTGAAGAAGTGGATATTGATGTTGATTCTGGATTCCCCACAAGAATAAGGTTTCCATCCTTGAGGAAACTTGCTATATGGGGCTTTGGTAATCTGAAAGGATTGCTGAAAAAGGAAGGAGAAGAGCAATTCCCTGTGCTTGAAGAGATGACAATTAACGGGTGCCCTATGTTTGTTATTCCGACCCTTTCTTCTGTCAAGACATTGAAAGTTCTTGGGGACAAGTCAGAAGCAATAGTTTTGAGGTCCATATATAAACTTACCACTCTTACTTCCCTCTACATTATCAATAACTATGAAGCTACTTCACTCCCAGAAGAGATGTTCAAAAGCCTTGCAAATCTCAAATACTTGAATATCTCTTTCTTTAAGAATCTCAAAGGGCTGCCTACCAGTCTGGCTAGTCTCAATGCTTTGAAGCATCTGAGAATTCAATGGTGTGACGCACTAGAGAGTCTCGCAGAGGAAGGGCTGGACGGTTTAACTTCACTCACAGAGTTATTTGTTGAACACTGTGAGATGCTAAAATGTTTACCGGAGGGATTGCAACACCTAACAGCCCTCAAAAATTTAATAATTACTCATTGTCCAATTGTGGAAAAGCGGTGCGAGAAGGGAATAGGAGAAGACTGGCACAAAATTGCACACATTCCTAATGTGAAAATATATTC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93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GCTTTCCTTCAAATTCTGCTAGAAAATATCACTTCTTTCATCCAAGGGGAACTTGGATTGCTTCTCGGTTTTCAAAATGACTTCCAAAATATTTCGAGCGGGTTTTCTACAATCCAAGCGGTGCTTGAAGATGCTCAGGAGAAGCAACTTAAGGACAAGGCAATTAAAAACTGGTTACAGAAACTCAATGCTGCTGCGTATAAAGTTGATGACCTATTGGACGAATGTAAGGCAGCAAGACTCGAGCAGTCTCGATTAGGACGACATAATCCAAAGGCTATTGTTTCCCGTCACAAGATTGGGAAAAGGATAAAAGAGATGATGGAGAAACTAGATGCAATTGCTAAGGAAAGAACGGATTTTCATTTGCACGAAAAGATTATAGAAAGACAAGTTGCTAGACCGGAAACAGGTGCTCACTTA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AAAAAAGAAATAAATCCTAACCTTGTGGCTATCGGAAAGGAGATTGTGAAAAAAAGTGGTGGTGTGCCTCTAGCAGCCAAAACTCTTGGAGGTCTTTTGCGTTTCAAAAGAGAAGAAAGAGAATGGGAACATATGAGAGATAGCGAGATTTGGAATTTACCTCAAGATGAAATGTCTATTTTGCCTGCCCTAAGGCTTAGTTATCATCATCTTCCACTTGATTTGAGACAATGCTTTGCGTATTGTGCAGTATTCCCAAAGGACACCAAAATGGAAAAAAAGAAGGTAATCTCTCTCTGGATGGCACATGGCTTTCTTTTATTGAGAAGAAACTTGGAGCTAGAGGATGTGGGTAATGAAGCATGGAATGAATTATACTTGAGGTTTTTTTTCCAAGAGATTGAAGTTAGATATGGTAAAACTTATTTCAAGATGCATGATCTCATCCATGATTTGGCAACATCTCTGTTTTCAGCGAACACATCAAGCAGCAATATCCGCCAAATAAATGTAGAAAGTTACACACATATGATGATGTCCATTGGTTTCTCTGACATGGTGTCTTCTTGCTCTCCTCCGCTCTTGCAAAAGTTTGTCTCGTTAAGAGTGCTTAATCTAAGTTACTCAAAATTTGAGAAGTTACCTTCTTCCATTGGAGATCTAGTACATTTAAGATACCTGTACTTGTCTAGCAATATAGAAATTCGTAGTCTTCCAAAGCAGTTATGCAAGCTTCAAAATCTGCAAACTCTTGATCTACAATATTGCACCTCACTTTGTTGTTTACCAAAAGAAACAAGTAAACTTGGTAGTCTCCGAAATCTTTTACTTGATGGTTGCCAGTCAATGACTTGTATGCCACCAAGGATAGGATCATTGACATGCCTTAAGACTCTAGGTCAATTTGTTGTTGGAAGGAAGAAAGGTTATCAACTTGGTGAACTAGGAAGCCTAAATCTCTATGGCTCAATTTCAATCTCGCATCTTGAGAGAGTGAAGAATGATAAGGACGCAAAAGAAGCCAATTTATCTGCAAAAGGGAATCTGCATTCTTTAAGCATGAAATGGGATGACGATGAACGTCCACATAGATATGAATCAGAAAGAAG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93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ATCAACTCTATATGACAAAATTGAAGAGTATATCAGACTATTTTACCGGTCTTATTACCTCTCGAACTTATTTTATAAATAATTTTCTACCCCTTTTCGGCCTACGTGACACTATCTTCTGGGCCCAACGTGTGTTGACAATTTTTTCAAGCTATCTGCCTGATAGTGCCACGCCAGGTTCTGTTTTGACTGAACCACAAGTTTATGGAAGAGAAAAAGAGGAAGATGTGATAGTGAAAATCCTGATAAACAATGTTAGTGATACCCAACACCTTTCAGTCCTCCCAATAGTTGGTATGGGGGGACTAGGAAAGACGACTCTTGCGCAAATGGTCTTCAACGATAAGAGAGTAACTGAGCATTTCCATCCCAAAATATGGATTTGTGTCTCCGATGATTTTGATGAGAAGAGGTTGATAAAGGAAATTGTAGAATTTATTGAAAGAATGTCACTTGGTGACATGGGCTTGGCTCCACTTCAAATGAAGCTTCAAGAGTTCCTGAATGGAAAAAGATACTTGCTTGTCTTAGATGATGTTTGGAATGAAGATCAAGATAAGTGGGCTAATTTAAGACAAGTCTTGAAGGTTGGAGCAAGTGGTGCTTCTGTTTTAACCACTACTCGTCTTGAAAAGGTTGGATCAATTATGGGAACTTTGCAACCATTCCGGTTGTCAAATTTGTCTCAAGCAGATTGTTGGTTGTTGTTCATGCAATGTGCATTTGGACACCAAGAAATAAATCCCAACCTTGTGGCTATCGGAAAGGAGATTGTGAAAAAAAGTGGTGGTGTGCCTCTAGCAACCAAGACTCTTGGAGGTATTTTGCGCTTCAAGAGAGAAGAAAGAGAATGGGAACATGTGAGAGACAATGATATTTGGAATTTACCTCAAGAGGAAAGGTCTATTTTGCCTATCTTAAGGCTTAGTTATCATCATCTTCCACTTGATTTGAGACAATGCTTTGCGTATTGTGCAGTATTCCCAAAGGACACCAAAATGGAAAAAAAGAAGGTAATCTCTCTCTGGATGGCACATGGCTTTCTTTTATCGAGAAGAAGCTTGGAGCTAGAGGATATGGGTAATGAAGTATGGAATGAATTATACTTGAGGTCTTTTTTCCAAGAGATTGATGTTAGATATGGTAATACTTATTTCAAGATGCATGATCTCATCCATGATTTGGCTACATCTCTGTTTTCGGCAAGCGCATCAAGCAGCAATATCCGCGAATTAATTGAAAGATTTTACCCACATAGAATGCCTATTGGTTTTGCTGAATTGGTGCCTTTTAAACCTCCTTATCTCTTGCAAAAGTTTGTCTCGTTGAGGGTGCTTAATCTAAGTAAATTACACTTTGAGTCGTTACCCTCTTCCATTGGAGATCTAGGACATTTAAGATACCTGGACTTGTCTGGCAATCTTATAATTCGTAGTCTTCCAAAGCAGTTATGCAAGCTTCAGAATCTGCAGACTCTTGATCTACATGGCTGCAGGTCACTTTGTTGTTTGCCAAAAGAAACAAGTAAACTTGGTAGTCTCTGAAATCTTTTACTTAATGATTGCAATAAATTGACTTGTACGCCACCAAGGATAGGATCTTTGACATGCCTTAAGACTCTAGATTGCTTTGTAGTGGGCGAGAGGAAAGGTTATCAACTTGGTGAACTAAGAAATTTAAACCTCCGTGGTGCAATTTCAATCACACATCTTGAGAGAGTTAAGAGGGATATGGAGGCAAAAGAGGCCAACTTATCTACAAAATTGAATCTGCATTCATTAAGCATGATTTGGAATGGAACGCATAGGTATGAATCAGAAGAAGTTAAAGTGCTTGAAGCCCTCAAACCACACCCCAATTTGAAATCTTTAACAATCAGTGGCTTCAGAGGATTCTGTCTCCCAGACTGGATAAATCACTCAGCTTTGAGAAATGATGTCTCTATTCTAACTAACGGTTGTGAAAACTGCTCGTGCTTACCACCATTTGGTGAGCTGCCTTGTCTAGAAAGTCTAGAGTTACAAGACGGGTCTGTGGAGGTGGAGTATGTTGAAGATTCTGGATTCCCCACAAGAAGAAGGTTTCCATCTCTGAAAGGATTGCTGAAAAAGGAAGGAGAAGACCAATTCCCTGTGCTTAAACAGATGAAGATTGAGAAGTGCCCTGTGTTTGTTATTCCTACCCTTTCTTGTGTCAAGAAATTGGAACTTGTGTGCGAGGAAGATGCAACAGGTTTCAGGTCCATATCTAATCTTAGGGCTCTTACTTCCCTCAACATTAGGGATAGCAAAGAAGCTACTTCACTCCCAGAAGAGATGTTCAAAAACCTTGCAAATCTCTTTCTTAAGAATCTCAAAGAGCTGCCTACCAGTCTGGCTAGTCTCAATGCTTTGCAGAGTCTGACAATTGACCATTGTGACGCACTAGAGAGTTTCCCTGAGGAAGGGCTGGACGGTTTAACTTCACTCACAAAGTTATTTGTTGAATACTGTAAGATGCTAAAATGTTTACCGGAGGGATTGCAACACCTAACAGCCCTCAAAACTTTAACAATTACTCGTTGTCCAATAGTGGAAAAGCTGTGCGAGAAGGGAATAGGACAAGACTGGCACAAAATTGCACACATTCCTAATGTGAAAATGCATTC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93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GAGCTTTCCTTCAAGTTCTGCTAGATGATCTCACTTTTTTCATCCAAGGGGAACTTGGATTGGTTTTTGGTTTCGAGAAGGAGTTTAAAAAACTTTCAAGTATGTTTTCAATGATCCAAGCTGTGCTAGAAGATGCTCAAGAGAAGCAACTGAAGTACAAGGCAATAAAGAACTGGTTACAGAAACTCAACGTTGCTGCATATGAAGTTGATGACATCTTGGATGACTGTAAAACTGAGGCAGCAAGATTCAAGCAGGCTGTATTGAGGCATTATCATCCACGGACCATCACTTTCTGTTACAAGGTGGGAAAAAGAATGAAAGAAATGATGGAAAAACTAGATGCAATTGCAGAGGAACGGAGGAATTTTCATTTGGATGAAAGGATTATAGAGAGACAAGCTGCTAGACGGCAAACAGGTTTTGTTTTAACTGAGCCAAAAGTTAATGGAAGGGACAAAGAAGAGGATGAGATAGTGAAAATCTTGATAAACAATGCTAGTGATTCCGAAGAAGTTCCAGTACTCCCAATACTTGGTATGGGGGGACTAGGAAAGACGACTCTAGCCCAAATGGTCTTCAATGATCAGAGAGTTACTGAGCATTTCAATCTAAAGATATGGGTTTGTGTCTCAGATGATTTTGATGAGAAGAGGTTGATTAAGGCAATTGTAGAATCTATTGAAGGAAAGTCACTGGGTGACATGGACTTGGCTCCGCTCCAGAAAAAGCTTCAGGAGTTGTTGAACGGAAAAAGATACTTTCTTGTTTTGGATGATGTTTGGAATGAAGATCAAGAAAAGTGGGATAATCTTAGAGCAGTATTGAAGATTGGAGCAAGTGGTGCTTCAATTCTAATTACTACTCGCCTTGAAAAGATTGGATCAATTATGGGAACTTTGCAACTATATCAGTTATCAAATTTATCTCAAGAAGATTGTTGGTTGTTGTTCAAGCAACGTGCATTTGGCCACCAAACCGAAACAAGTCCTAAACTTATGGAAATCGGAAAGGAGATTGTGAAGAAATGTGGGGGTGTGCCTCTAGCAGCCAAGACTCTTGGAGGTCTTTTATGCTTGAAGAGGGAAGAAAGTGAATGGGAACATGTGAGAGATAGTGAGATTTGGAATTTACCTCAAGATGAAAATTCTGTTTTGCCTGCCCTGAGGCTGAGTTATCATCATCTTCCACTTGATTTGAGACAATGTTTTGCATATTGCGCGGTATTCCCAAAGGGCACCAAAATAGAAAAGGAATATCTCATCGCTCTCTGGATGGCACACAGTTTTCTTTTATCAAAAGGAAACATGGAGCTAGAGGATGTGGGCAATGAAGTATGGAATGAATTATATTTGAGGTCTTTTTTCCAAGAGATTGAAGTTAAATCTGGTAAAACTTATTTCAAGATGCATGATCTCATCCATGATTTGGCTACATCTATGTTTTCAGCAAGCGCATCAAGCAGAAGTATCCGCCAAATAAATGTAAAAGATGATGAAGATATGATGTTCATTGTAACAGATTATAAAGATATGATGTCCATTGGTTTCTCCGAAGTGGTGTCTTCTTACTCTCCTTCGCTCTTTAAAAGGTTTGTCTCGTTAAGGGTGCTTAATCTAAGTAACTCAGAATTTGAACAGTTATCGTCTTCCGTTGGAGATCTAGTAAATTTAAGATACTTTGACCTGTCTGGTAATAAAATTTGTAGTCTTCCAAAGAGGTTGTGCAGGCTTCAAAATCTGCAGACTCTTGATCTACATAATTGCCAGTCACTTTCTTGTTTGCCGAAACAAATAAGCAAGCTTGGTAGTCTCCGGAATCTTGTATTTGATCACTGTCCATTGACTGCTATGCCACCAAGAATAGGATTGTTGACATGCCTTAAGACACTAAGTTACTTTCTTGTGGGCGAGAGGAAAGGTTATCAACTTGGTGAACTACGAAATTTAAACCTCCGTGGTGCAATTTCAATCACACATCTTGAGAGAGTGAAAAACGATATGGAGGCAAAAGAAGCCAATTTATCTGCAAAAGCAAATCTGCACTCTTTAAGCATGAGTTGGGATGGACCACACTGATATGAATCCGAAGAAGTTAAAGTGCTTGAAGCCCTCAAACCACATCCCAATCTGAAATATTTAGAAATCATTGACTTCTGTGGATTCTGTCTCCCAGACTGGATGAATCACTCAGTTTTGAAAAAGGTTGTCTCTATTCTAATTAACGGTTGTGAAAACTGCTCGTGCTTACCACCCTTTGGTGAGCTGCCTTGTCTAGAAAGTCTAGAGTTACAAGACGGGTCTGTGGAGGTGGAGTATGTTGAAGATTCTGGATTCCCCACAAGAAGAAGGTTTCCATCCCTGAGAAAACTTCATATAGGTGGCTTTTGTAATCTGAAAGGATTGCAGAGAATGGAAGGAGAAGAGCAATTCCCTGTGCTTGAAGAGATGAAGATTTCTGATTGCCCTATGTTTGTTTTTCCAACCCTTTCTTCTGTGAAGAAATTAGAAATTTGGGGGGAGGCAGATGCAAGAGGTTTGAGCTCCATATCTAATCTTAGCACTCTTACATCACTCAAGATTTTCAGTAACCACACAGTGATTTCACTCTTAGAAGAGATGTTCAAAAGCCTTGAAAATCTCAAATACTTGAGTGTCTCTTACTTGGAGAATCTCAAAGAGCTGCCTACCAGCTTGGCTAGTCTCAATAATTTGAAGTGTCTGGATATTCGTTATTGTTACGCACTAGAGAGTCTCCCCGAGGAAGGGCTGGAAGGTTTAACTTCACTCACGGAGTTATTTGTTGAACACTGTAACATGCTAAAATGTTTACCGGAGGGATTGCAGAACCTAACAGGCCTCACAAGTTTAAGAGTTACTGGCTGTCCAGAAGTGGCAAAGCGGTGTGAGAGGGGAATTGGAGAGGACTGGCACAAAATTGCTCACATATCAAATGTGTATATTGG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93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GGAAGCTTTTCTTCAAGTTCTGCTAGAAAATCTCAATTCTTTCATAAGAGGGAAACTTGTATTGCTTTTCGGTTTCGAAAAGGAATTTGAAAAGCTGTCCAGTGTGTTTTCCACAATTCAAGCTGTACTTCAAGATGCTCAAGAGAAGCAATTGAAGGACAAGGCAATTGAGAATTGGTTGCAGAAACTAAATTCTGCTGCGTATGAAGTTGATGACATATTGGGCGAATGTAAAAATGAGGCAATAAGATTCGAGCAGTCTCTATTAGGGTTTTATCATCCAGGGATTATCAGTTTCCGTCACAAAATTGGGAAAAGGATGAAAGAGATAATGGAGAAACTAGATGCAATTGCTGAGGAAAGAAGGAAGTTTCATTTCCTTGAAAAAATTACAGAGAGACAAGCTGCCGCTGCTACGCGTGAAACAGGTTTTGTGTTAACTGAACCAAAAGTCTACGGAAGGGACAAAGAGGAGGATGAGATAGTGAAAATCTTGATAAACAATGTTAATGTTGCCGAAGAACTTCCAGTCTTCCCTATAATTGGTATGGGGGGACTAGGAAAGACGACACTTGCCCAAATGATCTTCAATGATGAGAGAGTGACTAAGCATTTCAATCCCAAAATATGGGTTTGTGTCTCAGATGATTTTGATGAGAAGAGGTTAATTAAGACAATTATAGGAAATATTGAAAGAAGTTCTCCTCGTGTCGAGGACTTGGCTTCATTTCAGAAGAAGCTCCAAGAGTTATTGAATGGAAAACGATACTTGCTTGTCTTAGATGATGTTTGGAATGATGATCTAGAAAAGTGGGCCAAGTTAAGAGCAGTCTTAAATGTTGGAGCAAGAGGTGCTTCTATTCTAGCTACTACTCGTCTTGAAAAGGTTGGATCAATTATGGGAACGTCGCAGCCATATCATTTGTCAAATTTGTCTCCACATGATAGTTTACTGTTATTTATGCAACGCGCATTTGGGCAACAAAGAGAAGCAAATCCTAATCTAGTGGCCATTGGAAAGGAGATTGTGAAGAAATGCGGTGGTGTGCCTTTAGCGGCCAAGACTCTTGGTGGTCTTTTACGCTTCAAGAGAGAAGAGAGTGAATGGGAACATGTGAGAGATAATGAGATTTGGAGTCTGCCTCAAGATGAAAGTTCTATTTTGCCTGCTCTAAGACTGAGTTATCATCACCTTCCAGTTGATTTGAGACAATGCTTTGCGTATTGTGCAGTATTCCCAAAGGACACCAAAATGATAAAGGAAAATCTCATCACTCTCTGGATGGCCCATGGTTTTCTTTTATCAAAGGGAAACTTGGAGCTAGAGTATGTGGGTAATGAAGTATGGAATGAATTATACTTGAGGTCTTTCTTCCAAGAGATTGAAGTTAAATCCGGTAATACTTATTTCAAGATACATGATCTCATCCATGATTTGGCTACATCTCTGTATTTGGCAAGCACATCAAGCAGCAATATCCGCGAAATAAATGTCAAAGATTATAAGCATATAATGTCCATTGGTTTCGCTGAAGTGGTGTCTTCTTACTCTCCTTCGCTCTTGAAAAAGTTTGTCTCGTTAAGGGTGCTTAATCTAAGTTACTCAAAACTTGAGCAATTACCCTCTTCCATTGGAGATCTATTACATTTAAGATACCTGGACCTGTCTCGCAATAACTTCCGTAGTCTTCCAGAGAGGTTATGCAAGCTTCAAAATCTTCAGACTCTTGATGTGCATAATTGCTACTCACTTAATTGTTTGCCAAAACAAACAAGTAAACTTAGTAGTCTGCGAAATCTTGTTCTTGATGGCTGTCCATTGACTTCTACTCCACCAAGGATAGGGTTGTTGACATGCCTTAAGACTCTAGGTTTCTTTATTGTGGGAAGCAAGAAAGGTTATCAACTTGGTGAACTGAAAAACCTAAATCTCTGCGGCTCAATTTCAATCACACACCTTGAGAGAGTGAAGAACGATACGGATGCAGAAGCCAATTTATCTGCAAAAGCAAATCTGCAATCTTTAAGCATGAGTTGGGATAACGATGGACCAAACAGATATGAATCCGAAGAAGTTAAAGTGCTTGAAGCCCTCAAACCACACCCCAATCTGAAATATTTAGAGATCATTGCCTTCGGAGGATTCCGTTTTCCAAGCTGGATAAATCACTCAGTTTTGGAGAAGGTCATCTCTATTAGAATTAAAAGTTGCAAAAACTGCTTGTGCTTACCACCCTTTGGGGAGCTGCCTTGTCTAGAAAGTCTAGAGTTACAAAACGGGTCTGCGGAGGTGGAGTATGTTGAAGAGGATGATGTCCATTCTAGATTCTCCACAAGAAGAAGGTTTCCATCCCTGAAAAAACTTCGTATATGGTTCTTTCGTAATTTGAAAGGGTTGGTGAAACAGGAAGGAGAAAACAAATTCCCCATGCTCGAAGAGATGGCGATTTTACATTGCCCTCTGTTTGTTTTTCCAATCCTTTCTTCTGTCAAGAAATTAGAAGTTCACGGCAACACAAAAGCAAGAGGTTTGAGCTCCATATCTAATCTTAGCACTCTTACTTCCCTCCGCATTGGTGCTAACTACAGAGCGACTTCACTCCCAGAAGAGATGTTCACAAGTCTTACAAATCTCGAATACTTGAGTTTCTTTGACTTCAAGAATCTCAAAGAGCTGCCTACCAGCCTGACTAGTCTCAATGCTTTGAAGCGTCTCCAAATTGAAAGTTGTGACTCACTAGAGAGTCTCCCTGAACAAGGGCTGGAAGGTTTAACTTCACTCACACAGTTATTCGTTAAATACTGTAAGATGCTAGAATGTTTACCCGAGGGATTGCAGCACCTAACAGCCCTCACAAATTTTGGAGTAACCGGTTGTCCAGAAGTGGAAAAGCGCTGTGATAAGGAAATAGGAGAAGACTGGCACAAAATTGCTCACATTCCTAATTTGAGTATATA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7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CTTATGCTGCTGTAATTTCTCTGATAGGGAACAATACATCAGTTTCCACAATCTCGCTTGGACCTTCAGGAGAGTCACAAAGAACATTTGCAATTACTCTACGAAAAGGTAGCTCTCTGCAAGAGCTTCTTGACAATATTGATAACGAACCAACAAATGATTTGCAAGAGAAAGTCAAAGATCTAGCACATGAAGCAGAAGACCAAATTGAATCACATTTACAACAACTGATTATAGAGAAGGATGAACACAATCGAACAAAGGCAAACAAGAGGCTTCTTGAGATGTTGCAACAAACTATAGAAGACGTTGAGTCTGTCAAGAAAGTGCTCATCAAGCAGATCAAGAATAACAATTTGAAACCTGGAAGTCTTTCACTTGGTGGTTCTAGCTCACCACGATCGCATGTTTCAATGTTGGAGAATGATATGGTGGGGTACAACATTGAACAAGATTTCATAAGGAGTCAACTTATGGGATACTCATCTCAACTTGAAGTGATCTCTATTGCTGGGATGGGTGGTATGGGTAAGTCAACTTTTTGCCAAAAAAATGTTTTATATGATCCTTCAGTGCTGAGCTTCTTTGGTGTTCGTGGATGGATTACTATGTCCAAGGACTACACTTTAAGAAAGATGCTGTTATGTCTCCTTCAAGATGCTATTGGGGTGAAAGGAGAGCTTGATAAGGTAAGCGATGGAGATCTAGCAGATCGCTTGCAAAAAAGTTTAAAGAGTAGGAGGTATTTGATTGTTGTGGATGACATATGGAGCACGGAGGCATGGGATGACATTAGATTATGTTTTCCAGAAAACAATAATAGAAGTCGAATATTGTTGACTACTCGGGACATGAATGTTGCTCAATATGCTAGCTCTCCTAAGGATCCGTTTCCAATGCGTTTCCTGGAGCCAGAAGAAAGTTGGAATTTGTTTTGCCAAAAGGCGTTTGGCAAAAAGGATTGTCCAAATGAATTTGATAACGTCGCAAAGGTAGTTGTAGAAAGTTGCAAAGGATTACCACTAATGATTTCTGTGGTTGCAGGTCTTCTTTCTAGCAAGACACTTGATGAGTGGATGAAAGTAGCTCAAAGTATGAGCTTATTAGTAAACCTTGATGATTATCAACATTGCTCAAGAGTGCTCGCTTTGAGCTATAAACATCTTCCATCTCATTTGAAAACTTGTTTTCTGTATTTTGGAGTTTTTCCGAAAGCTAGAGAGATTTCTGTGAAGAAACTGATTAGATTATGGGTTGCAGAAGGACTCATAGAGCTAAAGGGGCTCGAGGGATTGGAAAAAGTGGCTGCTAATCTTTTACATGATCTTATTGATAAAAATCTTCTTGTTGTTAGTAGACGAAATTTGACAGGATCAATCAAGGCATGTAGAATTCATGATCTTCTACATGATTTATGCTTGAGAGAAGCTGAAGGGGAGAGGCTTTTGTATTCCTATGTTATATATCGCGAATCCTTTGGACCTGAGTTTCCTCCTGAAGGTTGTCACTGGATGTCAGTTTGTTCAGATGGTACTTATCGTCATATTCATTTTGATGATGTTACTCATAAGAAAACACGTTCTCTTCATTTTTCTGCCGATGAATTATGGCCAGATTTACTTTTCAGCCTGGGTCATTTTAAACTTCTTCGAGTGTTGGACTTGGAGGCGGTGGGATTCAGTTATTTCCCTAGTGAAATACTACACCTAGTTGGTTTAAGGTATTTGGCATTGACAGCTTATAATGTTCCTGAGGATCTAGCACTTGCCGATTTTTGGAATTTAGAAACTCTCATTGTTTCTCAACCCCGTCTAGCACTAAAAAGGAGCGTATCCTTACCAATTGGAATTTGGCAAGTGTATCAGTTGAGGTATCTTCGTTGTACATCCATGTTCTTATATCCTCCTCGGAACATATCAGCTAAGCACCCGATTTTGGAAAATTTGCTAAATGTTTCTGGTTTGAATCCTTCTTGTTGTACAAAGGAAATATTTGAAAGGATTAGGAATGTTAAAAAATCGGGGGTTCTTGGTGGTGCTGATGAATTTTTTGATGAGCCCGAATGGCTAGATAATCTAAAACATCTGCATGAGCTTGAGGCACTAAAAATTGCAGCTGGTGGCTATGGCTTGTTATGTTCAGGTTTCAGGCTTCCGTGTGCGGATTCTTTCCACAAAATCTCAAAAAGTTGACACTTCGTCACACTTTTTTTACCATGGGAGGATATGACAATCATTAGCAAGTTGCCCAAACTCGAGGTGCTCCAATTGAAGGTTTGTGCCTTCTATGCTGAAGTGGGCTCAGGCTCAGAAGCAATGTGGGAAGTCACAGAGATGGGATATCTTGCATTGAAGTTCGTTCTCCTTGACGATTTGGACATCATGTATTGGAGAGCTGCTGATGATTATTTCCCATGCCTTGAGCGCGTAATTATCAGATATTGCCGTCATTTAGAAGAGATTCCTCGAGGATTCGCGGATAGTATGACACTACAGTTAATTGAGTTGCATGAATGTTCTCCTACCCTTGTGAATTTTGCTGAGCAGATTAAAAAAGAGCAGGAAGATTTGGGAAACAACCTGCTTAAAGCTTATGCCTTCGATAACACAGGTA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425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CTGATGTTGTAGAACAACTTAAGGTGATTCAGGCAGAGTTCAGTGACATATCTAGAACATTAACATTTGAAACAATTTGTGATGTTCGAGTGGTTTCCACCTGTGAATTATCACGAACTAATGCTCCAACGTTCCACGATGATGTAGTGGTGGGTTTCACTGATGTGGTAGAGAATATCATTGATGGCCTTGCCAGAAGGATGACAGAGCGTGATGTGATTTCAATTGTTGGCATGCCTGGACTTGGCAAGACGACTACTGCAAAAAAAGTGTTCAATGATGAAAAGGTTCAATCACTTTTTGACAAATGTGCATGGTGTTATGTTTCTAAAGTATATAAAAAGAAAGAGTTGCTCTTGGAGATGTTGTCCCAAGTTCTCGAGGAAGTTGATGAAGTGACTAAGATGAAGGATGACGCGGATTTAGCTGAACTGTTGTGTAGAAAGTTAAAGAGGAAGAGGTACCTAATTGTCGTTGATGATCTTTGGGATATCAAGGCTTGGGATGACTTGCAGAGGTCATTTATAGACGATGACAATGGTAGTAGAATAATGGTCACAACTCAACTGCAAGGTTTGGCTTCATACATTGAATCTGATACGAAGCCTGACAATCATCCTACTCCTCTTCGGCATTTCAATGTTGAAGAAAGTTGGGAGTTATTACAGAAGAAGGTGTTTGCAACAGATTGCTGCCCCCGAAATCTAAAGGAACCTGGAATGCAAATTGCAGAATGTTGTCAAGGACTTCCTCTTGCTGTTACATGGGCTGGGCTTCTGGCTAAGACAGAAAAGAAAGAATCTTGGTGGAATGAAGTCGCGGAGAGCATAAGTACATATATTGTTGATGATCCCAATCAATGCTCAGTCATTTTGGAGTTGAGCTATAAGCATTTGCCTGATCATTTAAAACCATGCTTCCTTTAATTAGGTAAATTTCTAAAGCATCCTCACATATCTGTCAAGAAATTGGTACAGTTGTGGATGGCGGAAGAGTTTGTTCCACAAATAGATGGCAAGAGCTTTGAGGATGTAGCAGAGGACTACTTAACGGACTTGATAGGAAGAAGCCTGGTAATGGTTGCTAAAAAGAGATCGAATGGCTCCGTTAAAGTCTGTCATGTTCATGATCTGTTGCTTGAATATTGCAAGAGAAAAGCTGAAGAAGAGAACTTTTTTGAGCTTATATATAAGGAGGACAAGCACACTCTTTGTGATGATCTAGACGATATTTTGGAGTCAACATACTCTCTATCTCCTGAAGAACTGTATACCAGACATACTCAACGTAGGTTATGCATCTATTCACAAAGGGAGAGTTTTCTTGTCAAGTCTAGGCCATCAGGACCACAGCTTCGTTCTTTGTTGTTCTTTGACATTAATGACAAATCCTTGACAAAACCATATGATATCTCTCCTATATGTCTCGGTTTTAGATTACTTCGCGTGTTGGATTTGGGATGCATTAATGTTGGAAACTCTTGTACCTTGAAACATTTCTTCCTGAAAGCCTTGAGAGGTGAAGTTTGTTTGCCATACACACTTTCAAGACTGAGACATCTTCATGTCGATGCACGTGCTGTTTTTGGCTGTGATGGATGGAATTTGATTCAACTAGAAAACCTGCAAACCATTTCCACTCCGGCCCTCATCTATAACAAAGATCATGCCATGGATCCTAATGAGGTAATGAGAAGGTTACCTAATCTTCGGAAATTGAGATGCATATCAGTTGACTCGGAGGACTGCTGTCATTTTCCATCACTGGAGTGTGTGAGTCGACTTGAATCACTCAAGATATTACACTATGGTCAGTCATTTTCTTCTTGTAAGTTCAACTTCCCCTCAAATCTCAAAAGACTGACATTGCCAAAGTTTCAGCTACCATGGACTGAAATTTCAAGAATTGGTAGCTTACCACACCTTGAGGTTCTCAAACTACTTGCCCGAGCCTTTGAGGGTGTGCAATGGGACATGAAAGACGGAGAGTTCCTGAAACTAAGATTCTTGAAGTTAGACTCTTTGAACATTGAACAATGGAACATCTCATCTGATTGCTTACCTTCCCTTGAGCATCTTGTTCTGCAAAGTTGTAAGAAACTTAAGGAGTTCCCTTCATGCTTAGGCGATGTTTCAACGCTACACAGTGTTGAGCTACACTGGTGCAGCCGTTCTTCTGTGAACTCGATTATCTCAATTCAAGAAGATGAGGGGTTCAAGGTCCATGTATACCCTCGAGAATTCGATTC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913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CTCATGCTTCTTCTTCCAAAATTTGCAAGTACAATGTCTTTTTGAGTTTTAGAGGAGAAGATACACGTAGAACTTTTGTAAGTCATCTACATAAGGCTTTGGAACAAAGTGGAATCCGCATTTTTAAAGATGATGAGCGATTAGAAACGGGAAAATCAATTTCTGATGAACTTTTAAAAGCCATAGAAGAGTCTAAAATTGCTATAGTGATATTTTCAAAAAGCTATGCATCGTCAAGATGGTGCTTAGAGGAGCTTGCACACATCATAAAGTGTAAAAATGAATTGGAGCTGATAGTGATTCCAGTTTTCTATGATGTGACTCCATCAGATGTGCGCCATCAAAATCCCCCTTTTCAATCTCTCTACCTTTTCAAGATAGGGGTAAGGTCTGTGTACACACTACCCTCCTCAGACCCCATTTGTGGGATTACAATGGGTCTATTATTATTGTTGTATATGAATAAATACA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913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CTCATGCTTCTTCTTCCAAAATTTGCAAGTACAATGTCTTTTTGAGTTTTAGAGGAGAAGATACACGTAGAACTTTTGTAAGTCATCTACATAAGGCTTTGGAACAAAGTGGAATCCGCATTTTTAAAGATGATGAGCGATTAGAAACGGGAAAATCAATTTCTGATGAACTTTTAAAAGCCATAGAAGAGTCTAAAATTGCTATAGTGATATTTTCAAAAAGCTATGCATCGTCAAGATGGTGCTTAGAGGAGCTTGCACACATCATAAAGTGTAAAAATGAATTGGAGCTGATAGTGATTCCAGTTTTCTATGATGTGACTCCATCAGATGTGCGCCATCAAAATCCCCCTTTTGCTGATTCATTTTTACAATACAAAGATGATATGGACAAGGTTCAGAGATGGAGGGCTGCATTTGTGGAGGCAGGGAAAATAGC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7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CTCCACCTCCATCTTCATCCCATAAATATCATGTTTTTTTGAGTTTTAGAGGGGAAGACACACGTAAAACTTTTACGGACCACCTCTATTCAAATTTGGTGCAAGCTGGAGTTAATACATTTAGAGACGATGAGGAGCTCAGAAAAGGCACAGAAATCAGATCTGAACTGATTCAAGCTATAGAAGATTCCATGATCTCCATTGTTATTTTCTCAAAAAATTATGCATCGTCTAGCTGGTGTCTCGATGAGCTTTTGAAGATACTCGAGTGCAGAGAGCAGCATGGTCAGCTAGTTATTCCTATATTCTACGACGTTAATCCTTCTGAGGTACGTAGACAAGCCGGTACATTTGATAAAGCACTTTCTAAACACAAAAAACGTTTTGGGAAGGAGAAGGTAGCAAGGTGGAAAGCCGCTGTCAAAGAAGCTGCAAATTTATCGGGACGGGATTTGCAGAACGTCGAGGACGGGTACTCTAACTTCCTCAAACTTGACTTTTTAACTTTTCTATACTG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4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ATTCTTCTTACATCAGTAATCAATAAATCTATAGAAATAGCTGGAAATCTACTGATTCAAGAAGGAACGCGTTTATATTGGTTGAAAGAGGACATCGATTGGCTCCAGAGAGAAATGAGACACATTCGATCATATGTAGACAACGCAAAGGCCAAGGAAGCTGGAGGTGATTCAAGGGTGAAAAACTTATTAAAAGATATTCAACAACTTGCAGGTGATGTGGAGGATCTCTTAGATGGGTTCCTTCCAAAAATCCAACAATCCAATAAGTTCAAAGACGCAATTTGTTGCCTTAAGACGGTTCTTTTGCAGATGAGTTTGCTATGGAGATTGAGAAGAAAAAGAAGGGTTATTGACATTGACCGTATAAGGACAACTTACAACATCATAGATACAAATAACAATAATGATGATTGTGTTCTATCGGACCGGAGAAGATTATTCCTTCGTGCTGATGAAACAGAGGTCATCGGTTTGGATGATGACTTCAATATGCTGCAAGCCAAATTACTTGATCAAGATTTGCATTATGGGGTTGTTTCCATAGTTGGCATGCCCGGTCTGGGAAAAACAACTCTTGCCAAGAAACTTTATAGGCTCGTTCGTGATCAATTTGAGTGTTCTGGATTGGTCTACGTTTCACAACAGCCAAGAGCGGGAGAAATCTTACTCGACATAGCCAAACAAGTTGGACTGACGGAAAAGAAAAGGAAGGAAAATTTGGAGGACAACCTGCGATCACTCTTGACAATAAAAAGGTATGTTATCCTCCTAGATGACATTTGGGATGTTGAAATTTGGGATGATCTGAAACTTGTCCTTCCCGAATGTGATTCAAAAGTTGGCAGTAGAATAATTATCACGTCTCGAAATAGTAATGTAGGCAGATACATAGGAGGGGAATTCTCCCTCCATGCATTGCAACCCCTAGAATCGGAGAAAAGCTTTGAACTCTTTACCAAGAAAATCTTTAATTTTGATGATAATAATAATTGGGCCAATGCTTCACCTGACTTGGTAAATATTGGTAGAAGTATAGTTGGGAGATGTGGAGGTATACCGCTAGCCATAGTGGTGACTGCAGGCATGTTAAGGGCAAGAGAAAGAACAGAGCATGCGTGGAACAGAATACTTGAGAGTATGGGCCATAAAGTTCAAGATGGATGTGCTAAGGTATTGGCTCTGAGTTACAATGATTTGCCTATTGCATCAAGGCCATGTTTCTTGTACTTTGGCCTTTACCCTGAGGACCATGAAATTCGTGCTTTTGATTTGACAAATATGTGGATTGCTGAGAAGNNNNNNNNNNNNNNNNNNNNNNNNNNNNNNNNNNNNNNNNNNNNNNNNNNNNNNNNNNNNNNNNNNNNNNNNNNNNNNNNNNNNNNNNNNNNNNNNNNNNNNNNNNNNNNNNNNNNNNNNNNNNNNNNNNNNNNNNNNNNNNNNNNNNNNNNNNNNNNNNNNNNNNNNNNNNNNNNNNNNNNNNNNNNNNNNNNNNNNNNNNNNNNNNNNNNNNNNNNNNNNNNNNNNNNNNNNNNNNNNNNNNNNNCACACAATGCTTTTGGTGATCCCGGCAATGTTGCTAGGCTTCGAAGGATTACATTCTACTCTGACAATGTCATGGATGAGTTCTTCCGTTCAAATCCAAAGCTTGAGAAGCTTCGTGTACTTTTCTGTTTCACAAAAAACCCTTCCATATTTTCTCATCTAGCTCATTTTGACTTCAAATTATTGCACACATTGGTTGTAGTCGTGCCTCGATATCTTAAAGAAAATGTCACTATCCCAAGCAAATTTGGGAACATGACTTGCTTACGCTATTTGAGATTGGAGGGGGATATTTTTGGAAAACTGCCAAATAGTATTGTCAAGCTCACACGTCTAGAGACCATAGATATTGATCAACATGGATTCATTCAACTTCCTTCTGGTGTTTGGAAGTCTAAACAATTGAGACATCTTTGTTATACAGATTATGGACAAGCATCTAACAATTGCTTTTCTATAAGTCCATTTTACCCAAACATGTACTCATTGCTTCCTAATAATCTACAAACCTTGATGTGGATACCTGATAAATTTTTTGAACCGAGATTATTGCACCGATTGATCAATTTAAGAAAACTGGGTATACGGGGAGTGTCTGATTCCACCGTTAAGATATTATCAACATTTAGCCCTGTGCCAAAGGTGCTAGAGGTTCTGAAGCTCATGTTTTCCAGTGACCCGAGTGAGCAAATAAACTTGTCATCCTATCCAAATATTGTTAAGTTGCATTTGTGTGTTGACAGAACAATGGCCTTGAACTCTGAAGCATTCCCTCCAAATCTCGTCAAGCTTACTCTTGTCTACTTTATGGAGGACCGTTATCTACTGGCAGTGCTTAAGACATTGCCCAAATTAAGAAAACTTAAAATGGCTGCCTGCAGGTATAATGAAGAAAAGATGGATCTCTCGGGCGAGGCAAATGGTTATAGCTTTCCGCAACTTGAAGTTTTGCATATTCATTATCCAAAGGGGTTGTCTGAAGTAACGTGCACAGATGATGTCAGTATGCTTAAATTGAAAGAGCTATTACTTACAGGAGTCAATTCCCCAATTAGTTTATCGGGACGGCTTAAAAAGCCGAGTA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9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GCCATAAAGTTCAAGCTGGATGTGCTAAGGTATTGGCTCTGAGTTACAATGATTTGCCTATTGCATCAATGCCATGTTTCTTGTACTTCGGCCTTTACCCTGAGGACCATGAAATTCGTGCTTTTGATTTGACAAATATGTGGATTGCTGAGAAGTTGATAGTAGTAAATAGTGGTAATAGACGAGAGGCTGAGGATTTGGCGGAGGATGTCCTGAATGATTTGGTTTCTAGAAACTTGATTCAACTTGCCAAAAGGACATATAATGGAAGAATTTCAAGTTGTCGCATACATGACTTGTTACATAGTTTGTGTGTGGACTTGGCTAAGGAAAGTAACTTCTTTCACACTGCGCACGATGCATTTGGTGATCCCGGCAATGTTGCTAGGCTTCGAAGGATTACATTCTACTCTGACAATGTCATGGATGAGTTCTTCCGTTCAAATCCAAAGCTTGAGAAGCTTCGTGTACTTTTCTGTTTCACAAAAAACCCTTCCATATTTTCTCATCTAGCTCATTTTGACTTCAAATTATTGCACACATTGGTTGTAGTCGTGCCTCGATATCTTAAAGAAAATGTCACTATCCCAAGCAAATTTGGGAACATGACTTGCTTACGCTATTTGAGATTGGAGGGGGATATTTTTGGAAAACTGCCAAATAGTATTGTCAAGCTCACACGTCTAGAGACCATAGATATTGATCGATATGGATTCATTCAACTTCCTTCTGGTGTTTGGGAGTCTAAACAATTGAGACATCTTTGTTATACAGATTATGGACAAGCATCTAACAATTGCTTTTCTATAAGTCCATTTTACCCAAACATGTACTCATTGCTTCCTAATAATCTACAAACCTTGATGTGGATACCTGATAAATTTTTTGAACCGAGATTATTGCACCGATTGATCAATTTAAGAAAACTGGGTATACGGGGAGTGTCTGATTCCACCGTTAAGATATTATCAACATTTAGCCCAGTGCCAAAGGCCTGGAGATT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9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ATTCTTCTTACATCAGTAATCAATAAATCTATAGAAATAGCTGGAAATCTACTGATTCAAGAAGGAAAACATTTATATTGGTTGAAAGAGGACATCGATTGGATCCAGAGAGAAATGAGACACATTCGATCATATGTAGACAACGCAAAGGCCAAGGAAGTTGGAGGAGATTCAACGGTGAAAAACTTATTAAAAGATATTCAAGAATTGGCAGGTAATGTGGAGGATCTCTTAGATGAGTTCCTTCCAAAAATTCAACAATCCAATAAGTTCAAAGACGCAATTTGTTGCCTTAAGACGGTTTCTTTTGCAGATGAGTTTGCTATGGAGATTGAGAAGATAAAAAGAAGGGTTATTGACATTGACCGTATAAGGACAACTTACAACATCATAGATACAGATAACAATAATGATGATTGTGTTCTATCGGACCGGAGAAGATTATTCCTTCATGCTGATGAAACAGAGGTCATCGGTTTGGATGATGACTTCAATATGCTACAAGCCAAATTACTTGATCAAGATTTGCATTATGGAGTTGTTTCCATAGTTGGCATGCCCGGTCTGGGGAAAACAACTCTTGCCAAGAAACTTTATAGGCTCGTTCGTGATCAATTTGAGTGTTCTGGACTGGTCTACGTTTCACAACAGCCAAGAGCGGGAGAAATCTTACTCGGCATAGCCAAGGAAGTTGGACTGACGGAAAAGAAAAGGAAGGAACATTTGGAGGACAACCTGCGATCACTCTTGAAAATAAAAAGGTATGTTATCGTCCTAGATGACATTTGGGATGTTGAAATTTGGGATGATCTGAAACTTGTCCTTCCCGAATGTGATTCAAAAGTTGGCAGTAGAATAATTATCACGTCTCGAAATAGTAATGTAGGCAGATACATAGGAGGGGAATTCTCCCTCCATGCATTGCAACCCCTAGAATCGGAAAAAAGCTTTGAGCTCTTTACCAAGAAAATCTTTAATTTTGATGAAAATATTAATTGGGCCAATGCTTCACCTGAGTTGGTAAATATTGGTAGAAGTATAGTTGAGAGATGTGGAGGTATACCGCTAGCCATAGTGGTGATTGCAGGCATGTTAAGAGCAAGAGAAAGAACAGAACATGCGTGGAACAGAGTACTTGAGAGTATGGGCCATAAAGTTCAAGATGGATGTGCTAAGGCATTGGCTCCGAGTTACAATGACTTGCCTATTGCATCAAGGCCATGTTTCTTGTACTTCGGCCTTTACCCTGAGGGCCATGAAATTCGTGCTTTTGATTTGACAAATATGTGGATTGCAGAGAAGTTGATTGTAGTAAACAGTGGTAATAGGCGAGAGGCTGAGGATTTGGCGGAGGATTTCCTAAATGATTTGGTTTCTAGAAACTTGATTCAACTTGCCAAAAGGACATATAATGGAAGAATTTCAAGTTGTCGCATACATGACTTGTTACATAGTTTGTGTGTGGACTTGGCTAAGGAAAGTAACTTCTTTCACACCGAGCATAATGCATTTGGTGATCCCGGCAATGTTGCTAGGCTGCGAAGGATTACATTCTACTCTGACAATGTCATGGATGAGTTCTTCCGTTCAAATCCAAAGCTTGAGAAGCTTCGTGTACTTTTCTGTTTCACAAAAAACCCTTCCATATTTTCTCATCTAGCTCATTTTGACTTCAAATTATTGCACACATTGGTTGTAGTCGTGCCTCAATATCTTAAAGAAAATGTCACTATCCCAAGCAAATTTGGGAACATGACTTGCTTACGCCATTTGAGATTGGAGGGGGATATTTTTGGAAAACTGCCAAATAGTATTGTCAAGCTCACACGTCTAGAGGCCATAGATATTGATGGACATAGATTCATTCAACTTCCTTCTGGTGTTTGGGAGTCTAAACAATTGAGACATCTTTGTTATAAAGATTATGGACAAGCATCTAACAGTTGCTTTTCTATAAGCTCATTTTACCCAAACATGTACTCATTGCCTCCTAATAATCTACAAACCTTGATGTGGATACCTGATAAATTTTTTGAACCGAGGTTGTTGCACCGATTGATCAATTTAAGAAAACTGGGTATACTGGGAGTGTCTGATTCCACCGTTAAGATATTATCAACATTTAGTCCTGTGCCAAAGGCGCTTGAGGTTTTGAAGCTCGCGTCTTTCAGTGACCGGAGTGAGCAAATAAACTTGTCATCCTATCCAAATATTGTTCAGTTGCATTTGAATGTTTGGGGAACAATGGCCTTGAACTCTGGATCATTCCCTCCAAATCTCGCCAAGCTTACTCTTGTCTACTTTATGGTAGACAGTTATCTACTAGCGGTACTTAAGACATTGCCCAAATTAAGAAAACTTAAAATGGTTGGCTGCAAGTATAATGAAGAAAAGATGGATCTCTCGGGCGAGGCAAATGGTTATAGCTTTCTGCAACTTGAAGTTTTGCATATTCATAACCCAAATGGGTTGTCTGAAGTAACATGCACGGATGATGTCAGTATGCCTAAATTGAAAAAGCTATTACTTACAGGAGTCGATTCCCCAATTATTTTATTGGAACGGCTTATAAAGCTGAGTA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65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TTGCTATTACTTGTCTTAAATTACTGGATCCAATTTGCAATTTGCAATCATCCTATAAAAAGCTTCAATCTTTGAGAGCTATCGTGGAGTTCCCTTGCAGTTCGGTAGTATTAGGCGATATTGAGGCATTAACAAGATTGGAGGCACAAATTACAAGGTTAACATACACAACAGAAGATATGGTTGACTTGGAATCAAGAAATGTTTTCTTAGCGAAAAACCAAATTTCACGAAGAATAGCTATTTGGAAACTTCGTTTCCTCTTGAAACAAGCAGTACACCGCGTTGATTCTTCCATGAAGCAGTGGATAGGAATGATGAACAGGTACACCAACAGCAAAGATCTGACAGCACGAAATTTGACTCTCGTGGGTATCCCTCAACATGCCTTGGAGACTGAGAATATGATGGTTGGCTATGAAAACGAATTCGAGATGATACAGGATCAACTTACCAGAGGAGAGAGTGAAGTAGAAGTTGTCTCAATTGTAGGTATGGGGGGCATTGGTAAGACAACTTTGGCTACCAAAATTTACAGTGACTCACTCATTATGTCTTGCTTTGATATTCATGCAAAAGCCACTGTATCACAAGAGTATCGTGCTAGTAATGTACTACTAGGCCTTCTTTCTTCTATAAGTGGAAAGACTGATGAATTTCATGAGCAACAAGATGATGGGCAACTAGCACACAAATCGCAGAAGCTTCTAAAAGGTAAGAGGTACTTGGTAGTCATTGATGACATATGGACAACCGGAGCTTGAGACGATATAAAATCATGTTTCCCAGACTGGAACTGTGGAAGCCGAATACTCCTGACTACTCGGAATGTGGAAGTGGCTGGATACGCTAGCTCAGGTAAGCCTCTTTATCACATGTGCCTCATGAATTTTGACGAAAGTTGGAATTTACTTCACAGGAAGGTCTTTGAGAAAGAATGTTCTTCTCCTGAATTTGAAAAAAATGGGAAACAAATTGCATTAAAATGCGGAGGATTACCTCTAGCAATTACTGTGATTGCTGGACTTCTCTCCAAAATCGGTAAAACATTGGATGAGTGGAAAAGTGTTTCGGAGAATGTCAGTGCAGTGGTAAGCACAAATCTTGAATCCCAATGCATGAGAGTGTTGGCATTGAGTTACCATCACTTGCCTTCTCACCTAAAAGCGTGCTTTCTATATTTTGCAATTTTCCCGGAGGATGAACTGATTTTTGTAGATAAGATTGTGGAGTTATGGGCTGTAGAGGGATTTTTGAAGGTAGAAGAGATGAAAACCATAAAAGAGGTGGCAGAAACATGTCTAAACGAACTTATAGATAGAAATTTAATTTCCATCAACAATTATAGTTTTGATGGAAAAATCGAGAGTTGTGGAATGCATGATGTGACCCATGAGCTCTGCTTGAGGGAAGCTCGAAACATAA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36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GTACTCGTCTCCATTGTGCTTGAACAATTGGGCACTTTCATTGTGGAACAAGTTAAAGAACACGTTAAAGAACAAGTAGAAGAGCTGAAAATGGCTATTGGGATCAAGAAAGAGATCGAAAATTTATCTTTGAAGTTGAAAATGATAAGAGCAGCATTGGATGATGCAGAGAGAAGAAGGGTCAAAGATATATATGTTAAGCATTGGTTAGAAGTTCTTGAAATTTTCTCTTATGATGCAGACAATGTGTTAGATGAATGGCGCACAAGAATACTCCAGCAACAAATTGAAAGAGATGAGTCTGTTGCTGATGCTGGTTCTGGTGCTGCTGTTTCGATTCCTAAGAAGAAAGTAAGTTGCTTTTCACTGTCTTGTTGTTTTACTTTCAAGAAACTTGAGGTTAATCGCGATATTGTTCGTAAAATAAAGGAATTGGATGTGAAGTTAGAAGAGATTGTGAGGGATAAAGATCAGTTCAATTTTGTAGTTAATGCAACTGGTGGTGGTGGTAGTGTTTCTGATCAAGATGCGTTTAGAAGAGTTATGAGTACGGGTATTGTTGATGAATCAGAAGTACATGGTAGGGATTCTGATAAAGATGTTGTAATGAGGAAGTTGCTTGAGAGTAGTGATCAAGAAAGTGTCCCTCTTGTTGTTTCTGTTGTGGGTACAGGTGGGATTGGAAAAACAACACTTGCCCAACTAGCTTATAGTGATGAGGAATTGAAGGGTCATTTCGATAAAAGAATTTGGATTTGTGTATCTGATCCTTTCGATGAAGTCAAAGTTGCAAAAGCTATTCTTGAAGGGTTAACTAAAAGCTCTCCGAATCTGTCTGAGTTCCATATGTTGTTAGAAAGAATTCAAGAATGTGTCTCTAAGAAAAGGTTCTTTCTTGTGCTAGATGATGTGTGGTCTGAAGATTATTCTAAATGGGAACCGTTGAAGAACTCCCTCAAGAATGGAGCTCCTGGAAGTAGAATCTTGGTTACATCCCGGAGTGAGAGGGTTGTGGGGATTATGGACAGTTCTTACATGCATAGGTTGGGACAGCTATCAGATTCAGATTGCTGGGCATTGTTTAGTCGGATAGCATTTTCAGGAAGGAGTAACGAGGATCGTGAGAATTTAGAAGATATTGGAAGGAGAATTGTTCGAAAATGCAAAGGATTGCCACTTGCTGCAAAGGCTATGGGAAGTTTCCTACGTTTTAAGGTTACAGAACAAGAGTGGCAAACTGTTTTGGACAATCAAATATGGGAACAGGAAGAAGTGACATTAGACCTTTTTCCTCATTTGTACTTGAGCTACAATGACTTGCTCCCAATCCTGAAGCGTTGTTTCTCATATTGTGCCATTTTTCCTAAAGATACTGTCATAAATGTAGACAAGTTGGTCAGAATTTGGATGGCACAAGGTTATCTCAGCACAGTTGAAAATAACCAGCAGGAAGTTAGAGGACGCGAGTACTTCATGAACTTAGCTATGCGCTCTTTCTTTCAGGAGTTGGAGACAGATGATAAAAATACAAGTGTGATAATATCTTGCAAAATGCATGATGTTGTGCATGATTTTGCTCAGTTAATTTCAAAAAATGACTGCTATAGCATCACAGGGACCGAAAGCACAGAAAAAGTTCTTAGTGTTCATCATTTATGCTGGGAGAGAACTGACAGTACAGTAACTCCTGTTTCTGTCTGTGATGTTGAAAAGATCCGCAGTCTTTTTGCTGAACACTTGCTCGCGAAAGAGCTTACTCACGATCTGGTCAAAGGTCTTAAATGTCTAAGAGTTCTAAATTTACATGGCTGTGGAATACAAGAACTCCCTCAAGAAATCGGCAATCTGTTCCATCTGAGGTACATTGATTTAAGCAGCAGCCAAGTACAGAACTTGCCTGAAGCCATTTGCCGGTTGTGTAATCTGCAAACGTTAGATCTTCAAGGATGTAAGCGTCTTTCAAGACTTCCTCAACATATAGGAAGACTGATAAACTTGAGACACCTCATTACAACTGACACACCCAAGTTGGAATCTTTTCCTCAAGATATCGGAAATCTAGCTCAGCTCAGGACTTTGAGTGACTTTGTAGTTGGGAAAGGATCAAGCAAGCTAGGATATATCGGAAAATTGAACCAGCTTCAAGGGTATGTATCTATCCATGTGATCGACAGTTTGAACGCTGCAGAAGACCTAGTTGAAGCACAAAATGCAGCATTAAGAATGAAGCCATACATCAAGGAACTACGTTTGAATTTCTACTGGGCAAGTGAGGTAAGTATGGATGTGATGGAAGCTCTAATACCACCTCCAAACCTTAGATTCTTGACCATCAACGGATACAGAGGCACTCAATTCCCAACATGGATTACACTGTCCCTTAATAATCTTAGAGTTCTTACACTAAGTGAGTGCTTTCATTGCACCTTTTTGCCACCTTTAGGTAAGTTGCCATTTCTTGAAATTCTTTGGATAAGGCTTATGGATGAATTGAAACATGTAGGAAATGAATTCTTGGGCTTGCCAGGAACCATTAACACATTTCCAAAGTTGAAGAAATTGAGATTTTCATATTGTTCAGAGTGGGAAGAATGGACAGACATAAAACCAGAAGTTGGTTTTTCAGTAATGCCTAGTCTTAAGGAGTTAGAATTAAATTGTTGTGAAAAGCTTAATAGCCTTCCATATTGTCTCCTACAAAGAGTGTCATCACTAGAGTCTTTGAAGATCGAGATGTGTCCTTGTCTTGAACTTGATTGGACTGAGATAACTCATATTCAGAACATTGAAACTGATGATGGGAT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431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CAAAATGGCATTGACAATGTGTTAGATCACCTAAGAAGGATAAATAGTGTAGGTGATGTGAATAGAGCCAAAATTGATCAAATTGAGACACTTAAAGTGGAGCTAAATTTTTTGAGAACCTTTCTCAAATACCATTATGTTTTTTGGCCTATTTCCTTTGTCAAAATCACAAAGAAGTCCAAATTGATTGTGGAAATGCTTTAATCAGTTTTTGGTGGAACTCCAGATGAATGTAGAACTAACATTACTGTGGGAATATTAGTATCACAGTTGCGGCAATTCATTGAAGGTAATACTAGTTCAAGGTTGAATTATGAGCTGGGTGATCTCAATCTATCAGAATATATGGATTACCTTGATAAAAATCTAAATGATGCACCGAGGTATCTAGTCAAGTGTGACGCTTTTTTGATTAAAAAAAACAAGATCCTTCAGAAGACAGATACATATTTAAAGCAACTGATCTTGATTCAAAAGAAAATGAGGTTTCTAAGATACTTATATGACACAAAGATAAATGGTTACATCAACCTTGAGAAGTTGAAAAGTTTGCAGATCCGAATTAAGTTTATGGCTGAAAATGTGGGACACTTCTGTCTTTCTCTTTGGGTTAATGAGGATGAAGATGATACATTGAATATCGAGAGTAAGCCTCCTTATCTACTATTCCTGGTTGTGCTAGTGGAGCTTGAAATGAAGAAGATTTTTCTTGGTGAACTAAAGGCTTCAAAGTATGCAAAATCAAAAACTTTCAGGGAAAACAAATTACCAAAACGACTTTCACATCATCTCCACAGTCTGTTGCTGTATCTTAGACATGCAAAGCTTAAGAACTTTGTCTCTGCTCGAAACATTGATGTGGCAATAGAGTTCTTGTTGGTTTTTCTGGGTGATGTGCCAAATCATGTTATTAATTGCAAGGGGTTGAATGAAGTCTTAGCAAAGATTGGACTTCTTGTGGGCGACATTCTATGTTTAATTCAAATGCTTCCTGTGGAATCTACAATCAAAGAAGATGCTAGCAAGATTGATCTTGGCATGATACAAATATCTGAGAAAATTGAAGATCTAAAGGCACAAGTGGAGGAGAGGTACAAATCCATAAAATACAGTCCATCTAGTGAGTTCCCCACAGTTGGCGGATTGAGCTTTCTTGATTATCTTCTAAGGAAATTGAATGAGATGTTGAAATTTGAATCAAGTTTAGATTTCATAATGAAACCCCATATTGGTATTTTAGAAAAAGAGCTTTCATCTCTAACATTTGTTTTCAGAGATGTCACAAAGGTGCAGTATAAACATGGCGAAATTCTCAAAGATCTTTGGAGGCGTACTATCAATTTAGCATACGAAGCTGAATTTTCTATCGACTCTATTCTTGTTCAATATAATGTTCTTTGGCATTTGTTTTGCTCACCTCCTGCAATCATAAGAGAAATCAAGCTTATTTGTATGGAGGTGACAGAGATGAGGCTTAAGAACATTCCTCTTAAGCCCTTCTCTGTAGTAGCATCATCTAAGCATCTGCCAACTCAACATAGCAATCATATGAACGATGAGGAAATGGTGGGTTTTGAGAATGAAGCAAAAGAACTAATTGACTATCTGACTGGAGGGACAAGAGAGCTAGATGTCATCCCAATTGTAGGCATGGGGGGACAAGGGAAAACGACTATTACTAGAAACTTGTACAATAATGACATCATTGTTTCTCACTTTGATATTCAAGCATGGTGCATCATTTCCCAAACATATTACCCGAGAGAGCTATGGGAAAGAGATATCTCATTTGTCTTGGATGATATGTGGGATTGTATGGTATGGGATGACTTAAGGCTTTGTTTTCCAGATTTTGGAAATAAAAGCAGAATAGTAGTAACAACTCGTCTTGAAGAAGTGGCAAAGCAAGTCAAGTACCATACTAATCCTTATTCTCTTCCATTCCTTACAACAGATGAGAGTTGCAAATTGTTGCAGAAAAAAGTGTTTCAAAAGGAAGATTTCCCACCTGAACTACAAGATGTGAGTCAAGCAGTTGCAGAAAAATGCAAAGGACTGCCTCTAGTGGTTGTCTTGGTAGCTGGAATAATAAAAAAAAAGGAAAATGGAAGAAGTTTGGTGGAAGAGGTGAAAGAAGCTTTATTTCACTATCTTGATTGTGAATCTGAAGAATATAGTCGGGTGACTATGCATTTGTGTTTTGATAACTTACCTGATTGTTTAAAGCCTTGCCTTCTTTATATGGGAATGTTTCTGGAGGACGCAGGAATTCCTGTGTCTAAATTGATAAGTCTATGGATTGCAGAAGGATTCGTGCAAATTGAATCTGGGAGATTAATGGAAGAGGCAGCTGAAGGTTACTTGATGGATCTCATTAGCAGTAACGTAGTAATGGTTTTAAAGAGAGAATTTAATGGAAAAGTCAAATATTGTCAAGTTCATGATGTAGTGCTTCACTTTTGCTTGGAGAAGAATAATCTGAATTTATTTCTAAATCATACCATTCTATCCTTTCGAGGTCTAAATCATGTAGGTCTATTTCATATCATTCTTGGGTTTAATATATCTTCTGATTTGTTATCATTAAATATTTTTCCCATATTATTCTTCTTAATTCAATTATTTTTATATCTTAAGTCACTGATAACGACAAATCGAGCAGAATCTTATTGTTGGAACCCCTTCCGTCAGGTTAGTGAAGTGAGACTTCTTAAGGTCTTGGACTTGAGTTCTTGTGCTGTGAAAGCTTTGTCGTCAGTTACATTGAAAACACTAATTCACCTGAAATACCTCACAGTTTCCACAAAAGAATTCGATTTTCATCCAGAAACACATCTGTCTCATCTAGAAACTTTAATTGTGGAGGATTTATCCATGTTTATGGTGGTACCAGCGAGTTTTTGGAAAATGGAAAAACTAAGGCATGTTGAGATTGGTGAAGCTGAATTAGATTTGAAATGGGAAAACAATATGGAGGGGATGTTTGAAGAATCCTCTAAATTGAAAATTTTGAGGATATTAAAACGAGTTGTAATTCATGAAGGTGATAGGGTGGATGTGTTTTCACGGTGGTGTTCTAATCTTCAAGAACTCGACATCAATTTTTTTGGAATAATTCGCCTTTCCTTAGTCATGAGGACTCATATAGGAAGCGTGATTCCCTTCATTGCGAGACTACCAAGCTTGGAGTATCTCCAATTAAGGGGTATGCTTCAGTATCTGACGAAACTTGGTCAATTAGAAAAGTGGTGCCTCGGAGATATCACATTCCATAAACTTAAGTTCTTGAAACTGATGTTCTTAGATATCTCAAGGTGGGATGCCTCGGCGGAATCCTTTCCCCTTCTTGAAACACTTGTTATAAAATGGTGTGACAATCTCAAGGAGATCCCCCACAGCTTTGTAGATATTCCAACACTGAAATAAATTAAGTTGATTTGGTGCGACAACGAATCCCTGGAAGCTTCAGCTATGAGAATTAAGAAAGAAGTTGAAGATACTGAAGGATGCGACCGTATTGACCTCATTATCAAAGTAAGTAGAAACAAACTCTTTTGTGCTGTTTTTGAGTATCTATATGCATCTAGTTTGATAACAATACAGCGTCAGCG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9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GATGACTTCAACACTATATTGGATCGCCTCACTGCCCAAACATACGAGTTAGTTGTCATATCAATTATTGGTATGGGCGGTACAAGAAAGACAACTGTTGCAAGAAAAGCTTATGATAATTCCTATATTCATTCTCGATTTGATAAACAAGCATGGGTCACTATCTCCAAAGAATACAATAAGAGACAAATGCTTCTTGAATTTGTCTCTTCAATTACTGGAAGTAGCCAAGAAATGAGCAATGATCAACTAATGGAGATTGTGTATAGTGGTCTTAAGGACATGAGATTTCTAATTGTCATAGATGATATTCAGAGTACTGAGGCTTGGGCCCAAATGCAAAGAATATTTCTCAATGATGACAATAAAATCCGAATTCTATTAACCACTCGGCTCAAGTATGTTGTTGATTATGTCAGCTGCCCTGATTTTACGCCTTATAGTAAGACTTTTCTAAGTCTAGATGATAGTTGGATTCTATTCACCAAAAATATATTCAAAAAAGATTTGTGTCCTCCTCTACTTATAGAAATATGGAAGCATATTGTACAACATTGTAAAGGATTACCTCTCTTGGTTGTTGTCGTTTCTAGACTTCTTGGAAAAATTGACCCAACACATAATTA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76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GTTGGCTTAGCAGTTGGTGGTGCATTTCTCTCTTCAGCTTTGAATGTTTTCTTTGATAGGCTTTCTCCTCATGGTGATCTGCTTAACATGTTTCGGAAGCATAAGGATCATGTTCAGCTCTTACACAAACTGGAGGACATTTTGCTTGGTCTTCAGATTGTGCTAAGTGATGCAGAGAATAAGCAAGCATCAAATCGACACGTGAGCCAGTGGTTTAATAAGCTTCAGAGTGCTGTGGACGGCGCTGAAAACTTGATAGAACAAGTCAATTATGAAGCTTTGAGGGTTAAGGTGGAAGGCCATCATAAAAAAATGGGCGGCCTGGGTAAGACAACACTTGCTAAAGCCGTTTACAATGATGAGAAGGTGAAGGACCATTTTGGTTTGCAAGCTTGGTTTTGTGTTTCTGAGGCATATGATGCTTTCAGAATAACAAAAGGTTTACTTCAAGAAATTGGCTCATTTGACTTGAAGGCTGATGACAATCTTAATCAGCTAAAAGTCAAATTGAAGGAAAGCTTAAAGGGGAAGAAGTTTCTTATTGTTCTGGATGATGTGTGGAATGAAAACTACAATGAGTGGGATGACTTGAGAAATGTTTTTGTACAAGGAGATATAGGAAGTAAGATCATTGTGACGACACGTAAAGCGAGTGTTGCCTTGATGATGGGTAGTGAGGCAATCAACGTGGGGACTTTGTCTGATGAAGCCTCTTGGGATCTATACAAACGACATTCACTAGAAAACAGGGATCCTAAAGAACATCCATAACTTGAAGAGATTGGAAAACAAATTGCAGACAAGTGCAAAGGGTTGCCTTTAGCTCTAAAGGCACTTGCTGGTGTTTTATGCTGCAAATCAGAGGTGGATGAGTGGAGAGACATTTTAAGAAGTGAAATATGGGAGCTGCCAAGTTGTTTGAATGGTATATTACCAGCGTTGATGTTGAGCTACAATGATCTTCCTGCACATTTGAAGCAATGTTTTGCTTATTGTGCAATATATCCCAAAGATTATCAATTTCGCAAAGACCAAGTTATTCACCTTTGGATTGCTAATGGTCTTGTACATCAGTTGCATTCTGGTAACCAATACTTTCTCGAGTTGAGATCAAGATCACTGTTCGAAATGGCCTCAGAGTCTTCTGAAAGAGATGTAGAGGAATTCTTAATGCATGACCTTATCAATGATTTGGCCCAAATTGCATCTTCAAATCTTTGTATAAGTTTGGAAGAGAACAAAGGATCGCACATGTTGGAACAATGTTGGCACATGTCCTATTCAATAGGAAATGATGGTGACTTTGAGAAATTGAAATCACTCTTTAAATCAGAGCAGCTGAGGACATTAGTTCCAATCAATATCCAGCTCTATTATTACAACATTAAGCTAAGCAAGAGGGTGCTGCATAACATATTGCCAAGACTAACATCCTTAAGGGCATTATCATTGTCACACTATGAGATTGTTGAGTTGCCAAATGACTTGTTCATAAAATTAAACCTCCTGAGATTTTTGGATATTTCTCGGACAAAGATTAAAAGGTTGCCAGATTCCATTTGTGTGTTGTATAACCTAGAGACACTTCTCCTGTCATCTTGTGCTGATCTTGAGGAGCTACCGCTGCAGATGGAGAAGTTGATTAACTTGCGTCATCTTGACATAAGCAACACTTGTCGCTTGAAGATGCCGCTACATCTGAGCAAGTTGAAAAGTCTCCATGTGCTAGTGGGAGCCAAGCTTCTTGTAGGTGGTCGTGGTGGTTTGAGAATGAAAGATTTGGGTGAAGCACATAACTTGTATGGATCTGTATCAGTTGTAGAGTTTCAAAATGTAGTTGATAGAAGGGAACCTGTGAAGGCAAAGATGAGGGAGAAGAATCAATGTGACAAGTTATCATTGGAGTGGAGTGAAAGTATTAGTGCTGACAATTCACAAACAGAAAGAGACATACTTGATGAGCTACGCCCACATAAGAACATAAAAGAAGTCAAAATCACTGGATATAGAGGGACAAACTTTCCCAATTGGCTAGCTGATCCTTTGTTTCTTAAGCTAGTACTGTTGTCTATTAATAACTGCAAGAACTGCTATTCCTTGCCAGCACTAGGACAACTCCCTTGTTTAAAACTCCTTTCGATTAGAGGGATGCATGGAATAACAGAGGTAACGGAAGAATTCTATGGTAGTTTGTCCTCCAAAAAGCCTTTTAACTCTCTTGTGGAGCTTAGATTTGAAGATATGCCGGAGTGGAAGCAATGGCACCTACTAGGAAGTGGAGAGTTTCCTACACTTGAGAAACTTTTCATTAAAAATTGCCCTGAACTCAGTTTGGAGATACCCATCCAATTTTCAAGTTTAAAAAGTTTTGAAGTTATTGGTTGTCCAAAGGTTGGAGTTCTTTTTGATGATGCTCAACTGTTTACCTCCCAACTTGAGGGAATGAAGGAGATTGAGGAATTAGATATTTGGGATTGTAACTCTGTTACCTCCTTACCTTTTAGCATACTGCCCACTACCTTGAAGACAATATGCATATCTGGTTGCCAGAAATTGAAATTGGATACCCCAGTTGGTGAGATGAGTATGTTTCTCGAGGTTTTGAGAGTGCATGCATGTGATTATATAGATGATATATCACCTGAGTTGCTCCCAAGAGCACGCAAATTGTGGGTACAGTATTGCCACAACCTTACTAGATTTTTGATTCCTACTGCCACTGAAAGTCTCACTATTTGGAATTGTGAGAATGTTGAAAAACTATCGGTGGCATGTAGGGGGACCCAGATGACGTCACTGAAAATTAAGTTATGCTATAAGCTGAAGCGTCTGCCAGAACATATGCAGGAACTCCTTCCATTTCTTAAGAAACTATATCTGTTTGATTGTCCAGAAATAGAGTCCTTTCCTGAAGGAGGATTGCCCTTCAATTTACAACTCCTTTGTATCCGAAATTGCAAGAAACTGGTGAATGGCCGAAAGGAGTGGTGTTTACAGAGACTCCCCTGTCTCACAGAGTTATCCATGGTACATGATGGCAGTGACGAAGAGATTGTTGATGCTGAGAGTTGGGAGTTGCCTTCCTCTATTCAAAGCCTTAGCATAGAGAATCTGAAAACATTAAGCAGCCAACTTCTCAAAAGCCTCACCTCTCTTCAATATATATGTATTCAGGGTAATTTACCTCAAATTCAGTCCATGCTGGAACAAGGCCAGTTTTCCTCCTTTTCGCACCTCACTTCGCTTCAAAGTCTACAAATCAGGAATTTGCCTAATCTCCAATCACTTCCCGAATCAGCACTGCCCTCCTCCCTCTCTCAGCTGGAGATCTCCCATTGCCCTAATCTCCAATCCCTTCCACTAAAAGGGATGCCCTCTTCCCTCTCTAAACTATCTATTTGCAACTGCCCATTGCTCAAACCACTACTAGAATTTGACAAGGGGGAATACTGGCCAGAAATTGCTCAAATTCCCACCATAGTGATCGATTGGGAATCCCT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9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TTGTGTCCGGATTTTTTCATCTTTATTACTCTTTCTTTTCAGAAGGTTGTAATGACAAAATGTCTTGCATATCAAATGAGATTCATGATCTGGTTCAGTCACTTTTGCATCGACATGGCGAAGACATGCTCGTTAATATGAATTATCATGATCTCTTTGAAAATATCAAAAGTTATATGACCTATGCTGAACCAAGTCATGTAACCACGATTGAGGATCGTTTGGTTGAACTTTTGGATGCCATCCTCGTCTATCTCCAATATCTACCCAAGTTGTGTTCTGAGCTTATTTTTACATCAATGACTCAATATGAGCTTCTGCATAATGTATTTGGCAATTTACGAGATTTCCATAGGTTGAAAGTAAATGGTTGCGTTGAGTATGAGACAATCGAATATGTCATACCTCATCTTCAACTTATGGCTCAGAGAGTTGTAAACTTCTGTTTTACTCTTTTCTACTGTCAACTTGGCGAATTTGATGAATCAGATGTCTCTCGAGTTAACTCCAAGCTAGCTAATCTACTTGTGCAGGTTATTCCTGTTGAACTGGAGGTTATGCACATATGTTGTACAAATTTGAAAGGTTCAAAGTCAGAAGAAGTTGGACGTTTCATCAAGCAGCTCGTAGAAGCCTCTCCAGACATTCTTAGTGAATCTCTGATTCATCTACAAGAGCACATGGTTAATACTGTTACTCCTAGCGCTTCTATATGTAACATCGTCATGACAAATTGTTTGTTCTCTTGGAACGTGTTAGAGAACTTACCAAGGAGGTATTCGTTCTTGATCGCAACTATGAACGCAACAAGCGGTCCAGGTCTAAACTTGCTGGAAAATATTGAACTCCTCAAGGAAGATCTGAAGAATGTTTTCTTGAAAGCCTGTGCAGACTCATCTCGGCTCCGCTTCCCCATGAGTAATGGACCGCTCTTCATGACTCTTCTACTCTCAAACTTAAACGACTTGGTCAATTCTAATGGTTCTTCAGTTGCTTTGATAAAAGAAGAAATTAAGCAGGTGAAAGAAGACCTGGAAATTATAAGATCGTTCTTCGGGTATGTTGAGCAAGAGTTTCATAGAGATCTTTGGACGCGTGTTCTAGATGTGGCATATGAGGCGGAACATGTCATTATGTCAATTCTTGCCCGAGATCATGGTCTATTGCAGCTTATCTTCATACTTCCTGATACCGTAGAAAAGATCAAGCTTGTCAAAAAAGAGGTACAAGAGAAGATCCCCAAGAGCAGCGATATTATTGTTGCAAACGCTCCCAACAACCTGGTTGAAATAAACTCATCGAATACAGTTGGTAAAATAATTGTAGGTTTTGAGGAGGAGACACATAGTGGAATAATTAGGAAGCTCACCAGCGGACCAGCTGAGATAGATGTCATTTCCATTGTTGGCATGCCAGGGCTTGGAAAAACTACTTTGGCTTACAGAGTGTATAATGATAAGTCCATTGTTGATCATTTCGATGTTTGTGCTTGGTGCACAGTCGACCAGGAACGTAATGAGAAAAAGTTGTTGCAGAAAATTTTCAATCAAGTTATTGGTTTGAAAGAAAGATTCAGTGAGAATAACATAGATGATGACGTTGCTGATAAGCTGCGAAAAAAACTATGTGGACAGCGGTACCTTATTGTCTTGGATGACATGTGGGATAGCAGAGTGATTTTAACAAGTCGGAAAAAGGAAGTTGCTTTGCATGGAAAATGCCAAAGTGATCCTTTGTATCTTCGATTCCTAAGATCAGAAGAAAGTTGGGAGTTATTAGAGAAAAGGGTATTCGGAGAAGAACGTTGCCCTGATGAACTAAAGGATGTTGGGGAAAAGATAGCTCGAAAGTTTAATGGGCTTCCTTTAGTACTTGATCTAATTGGTGGAGTCATTTCAAGAAAGGAAAAGAAAGAGGCTTTGTGGCTTGAAGTTCTGAATAATTTGAGTTCCTTTATTTTTAAGGATGAAGAGGAAGTGGTGAAGGTTATACAATTAAGTTATGACCATTTGTCAGATCACGTAAAGCCGTGTTTGGTTTACCTTGCAAGTTATCCAAAGGACGAAGATATAAGGATCTCTGTGTTGAAAGATTTATGGATTGATCTAGGACTTGTGGAGCAGATTGAGATGAAAAGTGCAGAAGAAGTAATGGATGAGTTAATTTACAGTAGCTTGGTAATATACCTTTTGGATAATTCTAATTGCAAAATTCATGATCTTGTGCATGACTTTTGTTATATAAAATCTAGAAAGGAAAAGTTGCTTCACTTCATAGGAGGTTCAAAAGCTCTGTCTTCCTGTTCTTCTTCTTCTTCGGATCTTATGCCACGTGGAATTATCTTTCGTTTTAATGAATATCTATGTCATTTCGATGAAAATTTTGTCGTGTTTGATCCAAAAATGAAGAATCCTTATGTTAAACACCTCCTCTCTCTGAAGGTTGATGAGCATTGTCTTTCCTCCAACAGTCACCTAAAACACTTGAGGCTTCTTAAAAGTTTGGATTTGCAGGGCATAACATTTCCAGATTCTTTGCTGAATGAAATCGGTATGCTCGTTCATTTGAAGTACTTAATCATTCAGACGAAGGCAAAAGCTCTCACTCCGTCATTTTCAAACCTCTGTAGTCTAGAAATTCTGGCGGTGAATAACCTGGAGAGATCATGCATGGTACTATCGCCTTGTTTTTGGAGCCTTGTAAAGCTACGAGATGTGCGGATAAAGTTTTGTGCTCTCTTTGATCTGTACATCAACGAACCAACAGTGTTAGACAAGGACTCAAGGTTAGAAAATTTGACAACATTATATGAGCTCTGCCTTTTCAGTTCAGAAGACACAGAGGATATTTTCAAAAGGTTTCCTAATCTTCAAATCCTTAGTGTCTCTATCATACGAGAATGTTCAGGAGAGAAGATTTTTTTTCCAAGGTTGGATGTCCTTAACGAACTTGAAGAACTCCGTTTATCTTCTTCTTGGGATTCATTCGATGAATATACATACGGCTTCCCTTTGAATTG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85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ACGCTTTCCTTCAACTTCTGCTAGACAATCTCACTTCTTTCATCCATGGTAAACTAGTATTATTCTTCGGTTTCGAAAAGGAATTTGAAAAGCTCTCAAGCATGTTTTCCACAATTCAAGCTGTGCTTGAAGATGCTCAAGAGAAGCAATTGAAGGACAAGACAATAGAGAATTGGTTGCAGAAACTCAATGGTGCTGCGTATGAAGTCGATGACATATTGGACGAATGTAAAAGTGAGGCAACAAGATTCGAGCAGTCTCGATTAGGGTTTTATCATCCAGGGATTATTACTTTCCGTCACAAAATTGGGAAAAGGATGAAAGAGATAATGGAGAAAGTAGATGCAATTGCTGAAGAAAGAAGGAAGTTTCATTTCCTTGAAAAAATTACAGAGAGACAAGCCTCTACGCGTGAAACAGGTATGAGTACATCTAAAATATTAAATTTTCCAACAGGTTTTGTTTTGACTGAACCAGAAGTCTATGGAAGGGACAAAGAGCAGGATGAGATAGTGAAAATTCTGATCAACAATGTTAATGTTGCCAAAGAACTTCCTGTGTTTCCTATAATTGGTATGGGGGGACTAGGAAAGACGACACTTGCCCAAATGATCTTCAATGATGAGAGAGTGACTGAGCATTTCAATCCCAAAATATGGGTTTGTGTCTCAGATGATTTTGATGAGAAGAGGTTGATAAAGACAATTGTAGGAAATATTGAAAGAAGATCTCTGGATGTTGAGGACTTGGCTTCATTTCAGAAGAAGCTTCAGGAGTTATTGACTGGAAAACGATACTTGCTTGTCTTAGATGATGTTTGGAATGATGATCAAGAAAAGTGGGCTAAGTTAAGAGCAGTCTTAAAGGTTGGAGCAAGAGGTGCTTCTGTTCTAGCAACTACTCGTCTCGAAAAGGTTGGATCAATTATGGGAACGTTAGAACCATATCGTTTGTCAAGTTTATCTCAACATGATGGCTTGCTGTTGTTTATGCAACGCGCGTTTGGGCAACAAAGAGAAATAAATTCTAATCTTGTGGCCGTTGGAAAGGAGATTGTGAAGAAATGTGGTGGTGTGCCTTTAGCAGCCAAGACTCTTGGAGGTATTTTACGCTTCAAGAGAGAAGAAAGTGAATGGGAACATGTGAGAGATAATGAGATTTGGAATTTGCCTCAAGATGAAAGTTCTATTCTACCTGCTCTGAGGCTGAGTTATCATCACCTTCCACTTAATTTGAGACAATGTTTTGCATATTGTGCAGTGTTCCCAAAGGACACCAAAATGGAAAAGGATAATCTAATCACTCTTTGGATGGCACATGGTTTTCTTTCATCGAAAGGAAATATGGAGCTAGAAGATGTCGGTAACGAAGTATGGAAAGAATTATACATGAGGTCCTTTTTCCAAGAGGTTGTAGTGGATGAATTTGGTAAAACGTATTTCAAGATGCATGACCTCATTCATGATTTGGCTACATCTCTGATTTCAGCAAACACATCAAGCAGCAATATCCGTCAAGTACGAGTAGGAGAGGAAAATAACATATTGTCCATTGGTTTTTCTAAAACAGTGCCTTCTTACTCTCCCTCACTCCTGAAAATGTTTGTCTCACTAAGGGTGCTTGATATGAGTTACTCGAGAGTGTATCAATTATCATCTTCCATCGGAAATCTAATACATTTAAGGCTCCTGAACCTGTCTAGCACTAGAATTCGTAGTCTTCCCAAGAGATTATGCAAGCTTCAAAATCTCCAGACTCTTAATCTAAAATCTTGTCGCTCACTTTCTTGTCTGCCAAAGCAAACAAGTAAACTAAGTAGTCTTCGGAATCTTCTGCTCGATTACTGTCCATTGACCTCAATGTCACCAAGAATAGGATCGTTGACATGCCTTAAGACTCTAGATTGCTTTGTTATTGGCAAGAGAAAGGGCTATCGACTTGGTGAACTACGAAACCTAAACCTTGGTGGCTCACTTTCAATCACACACCTTGAGAGAGTGAAGAAGGATATAGCTGCAAAAGAAGCCAATTTATCTGCTAAAGCAAATCTCTACTCTTTATGTATGAGTTGGGATAGGTCCGATAGATATGAATCAGAAAATGATTTGGATGAGAAAGTGCTTAAATCCCTCAAACCACACCCCAATCTGAAATCTTTAAAAGTAACTGGCTTCAGAGGTCTCCGTCTCCCGGACTGGATGAACGGTTCAGTTTTGAAAAATGTTGTATCTATTGATATTGATAGCTGTAAAAACTGTTTATGCCTTCCACCCTTTGGAGAGCTGCCTTGTCTAGAAAGTTTATGCTTATTCGGCGGGTCTGTGGATTATATTGAAGACAATGTTCATGGCTGTGGAAGGTTTCCATCGTTGAGACGCCTTGTCATAAAAGGCTTTCCTAACCTGAAAGGATTGCTACAAAAGGAAGGAAAAGATCAATTCCCCATACTTGAGGAAATGGAGATTCATGATTGCCCTATGCTCGTCTTTCCAACCCTTGCTTGTGTCAAGAAATTGGAAGTTTGGGGCAACACAGATGCAACGTCTTTGAGCTCCATATCTGATCTTAGCATTCTCACCTCATTGTGTATTAGTCATAACATCGAACAGACTTCACTCCCAGAAGAAATGTTCAAACGCCTTGCCTATCTCGAGTCCATGAGTATTTCATCCTTCAAAAAACTTAAAGAGCTGCCTACCAGCCTGGCCAGTCTAACTGCTTTGAAGCGTTTGGATATTCGAAGTTGTCATTCACTAGAGAGTCTCCCCGAGCAAGTACTGGAAGGTTTAACTTCACTCACGGAGTTATTCATTCAGGATTGTGAGATGCTAAAAACTCTATCAGAGGGATTGCAACACCTAACAACCCTGACAAGATTAGTAGTTGCTCTTTGTCCAGAGATGGTGACCTTGCCTTTCGGGATTCAAAACTTACACTCTCTTCAATCACTGGTGATCTGGAGTTGCCCTCGCCTGCAATCACTTCCAGCTGGCATTATGGAAACAAAAAATCTGCAGGCGTTGCGAATTGTTTATTGTCCAGAACTGGCAAAGCGCTGCGAGAAGGAGATAGGGGAGGACTGGAACAAAATTGCTCACATTCCAAATGTGTATATCAG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02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AAGGTTTTAGCTATAGCGGGTGATGTTCTATATGTAATTCAAAAGCTTCTTCCTATCTCTATAAACAAAGATGACAATATCAAAATAAGTCTTTGCTCGATACAAATATTGGAGAAAACTAAAGATCTAAAGGCACAAATGGAGACGTACTATAAATCCTTAAAATTCACTCCATCTCATTTCCCCACTGTTGGTGGATGGAGCTTTCAGGATTCTCTTATACGGAAACTGAATGAGATGTCGAAATTTAAATCTGGCTTAGATTTCTTGATGAAACCTCTTTTGGGTAATTTGGAGAAAGAGCTATCAGCTCTTACATCCATTTTAGAGAAGGATTATCATCTTTCATCCATTTTCAGAGATGTCGCCAAGGTGCACCATGAACATGAAATTCTTCAAGATTTTCACAGGCGTACTATCAATTTGGCATATGAAGTTGAAGTTGCCATTGACTCTATTCCTGCTCAGTATAATGTTTTTTGGCATACTTTTTGCTCACTTCCTACAATCTTAAAAGAGATCATGAAAATTAATGCGCAGGTGACTGAGATGTGGTCAGCAGACGTTGCTCTTAGGCCTTGCTATGTGGTAGCACCATTTAAACACCTGCCCACTCGACATAGCAATCCAGCGACTGATGAGGAGATAGTGGGTTTTGGGAATGACACAGAAAAAATGATTCAGTATCTGATTAGAGGTACAAATGAGCTAGACGTCATCCCAATTGTAGGCATGGGGGGACAAGGGAAAACGACAATTGCTAGAAAGGTTTACAATTGTGACAACACTGTTTCTCATTTTGATGTTCGGGCATGGTGCATTGTTTCCCAAACTTATAACCGGAGAAAGCTATTACAAGAGATTTTGAGTCAAGTTACCAGTTCCAAGGATAAGGGAGATAATGATGACACCTCGCTGATGAGTGAGTTGAAGAAAAGCTTAATGTGCAAGAGATATCTCATTGTATTGGATGATATGTGGGATTTTATGGCATGGGATGACTTAAGACTTTGTTTTCCTAGTGTTGGAAATAGAAGCAGAATAATAGTAACAACTCGGCTTGAGAAAGTGGGTGAGCAAGTCAAGTATTATACTGATCCATATTCTCTTCCGTTCCTCACAACAGAAGAGAGTTGCAAATTATTGCGGAAAAAAGTGTTTCAAAAGGAAGATTGTCCGCCTGAACTACTAGATGTGAGTCAAGCAGTTGCAGAAAATTGCAAAGGACTGCCTCTAGTGGTTATCTTGGTAGCTGGAATAATCAAAAAAAGGAAAATGGAAGATTCTTGGTGGAATGAGGTAAAAGATTCTTTATTTGACTATCTTGATCGTGAGTCCGAAGAATATAGTTGGGCTACTATGCAGTTGAGTTTTGATAACTTAGCTGATTGTTTAAAGCCTTGTCTTCTTTATATGGGGATGTTTCCGGAGGATGCAAGAATTCCAGTGTCTAAATTGATAAGTTTATGGATAGCGGAAGACTTTGTGGAGAACATTGAATCTGCTGAAGGTTACTTGATGGATCTCATTAGCAGTAATGTGGTAATGGTTTCAAAGAAAGAATATAATGGTAAGGTCAAATATTGTCAGGTTCATGATGTAGTGCTTCATTTTTGCTTGGAGAAGAGTAGAGAAGAATGGTTTATATTGGCAGTGAAGGGGCATTGTAGCCAGCTTCAACCTTTTGAATGGAAGGAAAGTCGAGTGAGCTACAGTTTCAGTAAAGAGCTTTCCAAGTTTGCATCTCTCGGATCCAAAACACGGAAGCCTTTCCACCAACACTTGAGGTCACTGATAACGATAAATGATGGAGAATTTATTGATGGGATTCCCTTCTGTCAGATTCTTAAATTGCGACTTCTTAAGGTCTTGGATTTGAGTTCCCATAAAGTGTGTTATTTGTCGACAGCTACATTGAAACCACTAAATCACCTTAAGTACCTTGCAGTTTCGACAGTTAAATTCTATTTTCATCCAGAATCACATCTTCCCCATCTTGAAACATTAATTGTGAATAGTGAGTGGCCATTTATGTTACCAGCATCTTTTTGGGAAATGGAAAAATTAAGGCATTTTGAGATTTGGAGAGCTGAATTTGATTTTGAAGAGGATAAGCAGGGGCTGTTTGAAGGATCCTCTAAATTGGAAAATTTGATGATATTAAAGAATATTGTTAGATTTCCAATTGATAGGGTGGATGTGTTATCGAGGAAGTGTCCTAATCTTCAACAACTTCACATCGAATTTGAATGTTTGGGCTATAATGATTCTGCAGGGTCTTTTTGTCTCACATTGGAGAATCTTAGCCAGCTTCAAATACTTCACCTTTCCGTTGATTTACCCCTCATTGTATCTGGGTTACAATTGCCTTCAAATTTAAACAAGTTGGTACTAATTGAGACTCGTATAGAAAACCTGACTTCCTTCCTTGAGGGACTACTAAGCCTGGAGTATCTCCAATTATGCGATTGTGTTCAAATCAGAGATTGGTGCCTTGGAGATGTCACGTTCCATAAACTAAAGTTGTTGAAACTGGTGTTCTTAAGTATCTCAAGGTGGAATGCCTCGGAGGAATCCTTTCCCCTGCTTGAAACACTTGTTATAAGCGGGTGTAAGAACCTCGTGGAGATCCCCCTTAGCTTTGCAGATATTCCAACACTGAAACAAATTAAGTTGATTAAGTGGTACAACAAATCTCTGGAGGCTTCAGCTGTGAGAATTAAGGAAGAAGTCGAAGCCATTGAAGGATGTGACCGTATAGTTATCACTACCCAAGTGAGTAGAAACAAATTCCTAAATGTGTTCTGTTTTTCAGTATCTATATGC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71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ACAATTCTATACAAGCTCGCTGCTGAAATCTTGAAAAGTTTGGGTTCTCTTGCTGCTCAACAAGTAGGATCCATTTACGGAGTAGCCAATGAGCTTCACAAGCTATCTACTACAGTTTCTTCTATCCAAGCCGTACTTACTGATGCAGAGAAGCAGCAGGGGAGTAGCCATCAGGTGAGGGAATATATTACATGTTTGCCTCAGGACTGGATAATGAGGCTTAAAAAAGTGTTCTTTGAGGCTGATGATCTCTTGGATGACTTCGCCACTGAGGTTACACGTCGAAAATTGGTGAATAAGGCAGGCATCTTCTTCTCAAAATCAAACCCTGTGCTTTATAATCTCAAGATAAGTCATCGACTCAAGGCCATTCGACAAAACCTAGATCTAATTGCAAAAGATAAGGCCTCCTTAGATCTAGTTGAAATGAGGCAACCTTTGCTTCTGGAGCCTAATTCAGTCCAATTGAATTTGGATAGAGAGACTTATTCGTTTGTGCCTGATGGAGAAGTGATTGGAAGGAATGCTGATAAAAAGGAAATTGTGGATTTTCTTTTGGATTCTGAGGTTGAAGAGAATGTTGTGGTTATATCAATTGTTGGTCTTGGGGGACTAGGAAAGACCACTCTGGCACAATGGGTGTATAATGATGAAATGGTTAAGGTGAATTTTGATAAAAGATTGTGGGTTTGTGTTTCGGATGTTTTTGAAGTGAAAATGATTGCAGAAAAAATCATCGAATCTGCAGGAGGGGAGAAGGCTAATTACCTTCAACTAAATACAGTGCAAAATGAGCTTACGGAAATGCTTGATGGGAAGAAGTATTTGCTAGTGCTCGATGATGTGTGGAACGAAAATACCTTGAAATGGTCGAAACTGAAGAATATGTTGATTGGTGGAGCCAAGGGAAGTAAGATTTTAGTGACTACTCGTTCAGATGTGGTGGCGGAAGTTTCAGGAAGTGTTCACCAACATAAATTAGGGGACCTTTCAGAGGAAGAGGCATGGACATTGTTTGAGAAAATGGCATTTGAATGTAACAAAGAGAGCGAAAATTCGAATTTGGTGGAAATAGGAAAGGAAATTGTGAGAAAGTGTGGAGGAGTTCCTCTTGCAATAAAATCAGTAGGAAGCCTACTACGCCTCAAAAGAACGGAGAATGAGTGGATATATTTCAAGAATCAAGATTTGTCAAGTATCACAAGAGGGAGCAACGATGTAATGGCCATTTTGAGATTGAGCTATAATCACCTTCCTCAGCATTTAAAGATATGCTTCGCATATTGTTCCCTCTTTCCAAAGGATTTCAATATTCAGAGTTTTGATTTGATTGATATGTGGATTGCTCAAGGCTTTATTCAATCAACTATTAGCAACAGAGATAATGTGGAGGATGTTGCAAATTCATATTTCATGGATTTGTTAAGAAGGTCATTCTTTCAAGAGACTGAAGAACATGAATTGTTTCTGCTCTTTCAAGGAACTGAAAAACATGAATTCCTGCATTTTTATAAAATGCACGATCTTATTCATGATCTCGCGAAAGAAGTTGCAGATAGGGAATTCTTCAGTATCACTAAAACTGAAGATACAGAGGTTGTACCAGAACAAACTCTCCATGCGTCTTGTTTATTCCAGATTGATGGTTCATTGGTATTTCCCAGTGACTTCTATAGGAAGCATATCAAGTTGCGGACATTTATTTACTTAAATGGTTCCCCATACAGTGTCATGAGCAATTCAACCTTGGAGAGAATGATTTCAAGTTTTGAACGTTTGCGCATTCTACATTTATGTCAGCTGCAGATAGAACTTTTGCCTCAATCTTTAGGTGGACTGAAGCATCTAAGATACCTTGCTATTTCTTCTGAGAGCATTGTTACTTTACCAAATTCCATCACAAAATTGCATAACTTACAAATTTTAAAGTTGGTCAATTGCAATAAACTCACAAAGTTGCCAAGAGATATTTGGAGATTGGTGAGCCTTCGACGTTTGGTATGTAGATTCTGCCGCTCATTAACCCATATTCCGCCAGGACTTTGGCAGTTGGCAAGTCTCATGCATTTGGATTTTAATTATTGCTTATCCCTGGAAGATATGCCTGGAATTGGCCAATTGACGTCTCTACGGACATTGACAGATTTTATCATAGGCAAAGAAAGTTGCAAATCTGGTCTGGCAAGTGACAGGTTGAATGAACTAAAAGGCCTCGATCTCAGAAATAGATTAACCATTAACTTCAAGGGACGAGTCCATGCAATTGGAGAAATAACACTGACAGATGTAGTGAAAAAAATGAAACATCTTCGACAGCTGAATGTAGAGTTCGAATTTGGGAACTATGAGGATTATGATCTGATAATGTTGGAGGCCCTGCAGCCGCACCATAACATTGAAAGCTTGCGAATAGTAAATTATAGCGGGTCAAGGTTTCCAAGTTGGTTGATGGTTGAGAATCTTGGATTTTTGCTACCCAAGCTTGTTTATCTACGTATAGAATATTCCCGTAAATGCCAAAAGCTTCCACCGCTATGGAAATTGCCTTCTCTCCAAAGTCTTGTACTACGGAATCTCAACGTTGTAGCGAACATCGATGGACTTGAAGGTGATGATAAATTCATGCTACCATCAGATGAATGCTACTTCTCTTCCCTAAAACGACTTGAATTGCAGGCAATAAATAAGAAGATAATGAAGCAAATTCTTTGCCCACCGCATCACCATTCTCCTCTTTGTGATTTGAATAATTTGACTCTACGTTCTGTTGTTAGCCTAGTAACTATGCCAGAGGATGTGTTAAAGAGTCTGGTGTCGCTCCAATCCTTGTCCATTCAAAGTTGCAGAAACCTGGTCTCTCTATCCACATGTCTAACTCATCTCAGTTCCCTTGAGCATTTGTGGATAGACAATTGCCCTCAGCTCGACTTGTCCAGCGATGAGGCAATGCAATTTCAAGCCCCGGGGAACTTGTCAACTTTCATAGTTCTCAGGCTTGACAAGCTAACGACACTTCCAGTTTGGCTCCAACATTTCTCAGGTACTTTGAAATCAATAAACATTAGGATATGTCCTAACTTTGCAACAATTCCAGAATGGATTGGCGGCCTCATTTCCCTTAATCAGTTGAGGATTCATGGTTCCCCAATGTTGACATCCTTGCCAGAAGGCATGCGATCTCTCGCAGCATTGCAAATGCTAATTGTTATTAGAGGTTCATCAATCCTGAAGCAAAGGTGCCAGGAGGAAGTAGGAGAGGACTGGCCTAAGATTGCTCACATCCCAAGAGTTTACATACAAGA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40264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TACTCAAGGAGAATCATCTTCTTCTTCCAACTTCTCTTATGATGTGTTTCTGAGTTTTAGAGGTGAAGATACTCGCAAAAACTTCACAGGTCATTTTTATTTTCGATTGTGTCAAGTCGGAGTTAATACTTTCATAGATGATGAGGAATTGAGAAAGGGAGACGTCATTTCAAACAAACTTGACAAAGCAATTGAACAATCTAGAATTGCCATTGTTGTTTTCTCCAAAAATTATGCTTCGTCTAGTTGGTGTCTTGATGAACTTGTCAAAATTCTCGATTGCAAAGAGAGGTTAAAAAATCAGGTAGTTTTGCCTATTTTCTATGATGTTGATCCTTCTCAAGTGCGAAGGCAAACTGGATCCTTTGACGAAGCTTTGGAAAACACAAGGAACGATTGGTTGGAGCTGAAAGAATGGAAAAGTGGAAAGCTGCACTTACTGAAGCAGCAAATTTATCTGGATGGAATTTGTTCATCAAATATTTTAAAATACTCAAGTATTTATTGTTCCAAAAACTGTAGGCATGAATCAAAGTTTATTGAGAGTATTATAAAACAAGTTCTGCAAGAGGTTAACCAGACACCTCTAGATGTTGCTCATTACCCAATTGGATTAGATTCTCCTATCAAACATATAGAGGTGTTACTGCAAAGTGGATGTGAGCATGAAGTTCGCATGGTTGGTATATGTGGAGTTGGTGGAATTGGAAAAACAACTTTGGCAAAAGCTATCTATAATCAAATATTTCAACAGTTTGATGGTAGTTGCTTCCTTTCTGACATTAGATCAAAAACCGATGAATCGGGTCTAGTCAAGCTTCAAGAGAAACTACTTAATCAAATCCTCAAAACTAAGGAATTTGAAGTTGATAGTGTTGCTGAAGGTGTTAATCTCATCAAAGCAAGACTTGGGTCTCAGAAGGTTCTAATTGTTCTTGATGACGTGGATCATAGAGGCCAATTAGAATCCTTAACAAGAGAAAGAAGTTGGTTTGGCTTTGGTAGTGTAGTAATTATTACAACCCGAGATGGGCATTTGCTATATGGGCTTACAACAAGTGAGCTATACCAGGCCAAACTTTTAAATGACAATGAAGCACAACAACTTTTTTCTTGTCATGCTTTTAACTGTTTTTCTCCACCACAAGAATATGTTGATCTGGCACAAGACATAATAAAATATTCATGCGGGCTACCATTAGCTCTTGTGACATTGGGGTCGCATCTGCAAGGGAGATCCGTTAAAGAATGGAGATACGAGTTCAAAAAACTAAAAGCAATTCCTCATGGTGGTATTCAAAAGATTCTCAAGATAAGCTTTGATGGACTTGATGTCAATACTCAGAGTGTTTTCCTTGATATCGCATGTGCCTTCCATGGTTGGTATGAGGATGAAGTTACCAAAACATTAAATGCGTGTGGTTTTTATTCTGAAAGTGCAATTTCAACCTTAGTCCAAAGGAACTTGCTCCAAAGGGATCGGCATAGTTTGGTGATGCATGATCTAGTGCAGGAAATGGGAAGAGAAATCGTTCGCATGGAATCTCAAGACCCTGGAAAACGGAGTAGATTGTTCAACCCTCAAGAAGTCATTGATGTTCTACAAGGAAATAAAGTCAGTAAATTTCATTATCTTTATCTTGGTTATACTTCTTCTTCTTTTTTTCTTTTATATCCTCAGAAAAACTCCAAAACTTCAAACGGTTCACGAAGTCTCGAGACTTTGCTGCTTGAGAATTGCTCAAGTCTGAAGGAGATCCATCCATCAATAGGAAATTTGGACAGACTAACTTATCTTCAACTGAATGGTTGTGAAAAGATTACGGAACTTCCGAGCAACATATGCCAGCTAAAATCCCTTAGAGTTTTGTACATTAGTTACTGCTCATCTTTACAAACACTGCCAGTTGACATTGGAGATATGCAAAGCCTAAGACTTCTTCGTGCACGTCATACAGGTATAAAACAATTGCCTGGATCTGTTGAAATGTTAAGAAATCTTACGAGATTGGATGTGAGAGGTCGGAATTTAGAGGCCAAAAGGAGGTTTTCTCAAACAAGAGTACTCCCCGTAGTATCCTTGTCAAAATTTATTTCGATTCTACGCCTTTCATATTGTGGTTTTGATGTTCCTAGGGATATTGGGAAATTATCCATGTTACTTTGTTTAGATTTGAGCGGCAATAGTTTCCTCTATGTACCCTTTGATTTTTCCAAGTTACCCTTGTTGATGTCCTTGTGTTTGAATGATTGGGAGAATCTTCAAACACTCCCGTCAATATCAAATTTAGCGTACCTTACAACTCTTGAACTTAGGAATTGCCAAAAACTGGTCAAGATTACAGGATTGGACAACCTCCCTTCAATATATGAGATCGACATGATTAATTGTACTTCACTGCAGAATCCATTCAGTGAAGGCTTCTTTAGTGCCCCTGCTCTGTCAATTCCGTCTAGAAAACATCAACTGTATGAGGTTAGTCCCTCTCCCTCTCTGATCTCTCTCTTGTATCACATTAATA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264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TACTCAATTTGTTGTAGGGGAATCATCAACTACTTCTTCCAACTTCTCTTATGACGTGTTTCTGAGTTTCAGAGGTGAAGATACTCGAAAAACCTTCACAGGTCATCTTTATTCCAGATTATGTCAAGTTGGAATTAATACCTTCATAGATGATGAGGAATTAAGAAAAGGCAAGGTGATTTCAAAAGAACTTGAGAAAGCAATTGAAGAGTCTAGAGTTTCCATTGTTGTTTTCTCGAAAAATTATGCTTCGTCTAGTTGGTGTCTTGATGAACTTGTTAAAATTCTCGAATGCAAAGACAAGTTAAAGAAAATAGTTTTGCCTATTTTCTATGATGTTCATCCTTCTCATGTACGCAAGCAAACCGGATACTTTGGTGAAGTTTTAGCTATGCTTAAGGAGCGATCATTCGAGGTTGAGAGAATGAAAAAATGGACGGATTCACTTACTGAATTAGCGCAAATTTATCTGGATGGGATTTGCGAAATGTTGTTGACGGGTAATATTTATAAACTGGTCAAACTGACTTATCAGTCAAAAGTCATAAGTTGGTTATCAATTATTTTTTTTCCACACATCAAAGTTGTTTTTTTTATTCTAACTTTTGTTTTTGCTAATATGCAGACACATGAATCAAAATTTATTGAAAGTATTGTAAAACAAGTTCTACTAGAGGTAAACCAGACACCTCTAGATATTGCTTGGCATCCTGTTGGAGTAGATTCTCGTGTCGAAGATATAGAGTTGTTACTCCAAAAAGGATGTGTAGATGAAGTTCGCATGGTTGGTATATATGGCGTAGGTGGAATAGGAAAAACAACTCTGGCTAAAGCTATCTACAATCAAATATTTCGACACTTTGATATTAGTTGCTTCCTTTCAGATGTTAGATCAGAAGCTGAAGCATTTGGTTTAGTCAAGTTACAAGAAAAACTACTAAATCAAATTCTCAAAACTAAGGACGTCAAAGTTACCAGTGTTGCTGAAGGCATCAATCTAATCAAAGCAAGACTTGGGTCAAAGAAGGTTCTAATTATTCTTGATGACGTGGATTATATGAGCCAATTAGAATCCTTAACAAGAGAAAGAAGTTGGTTTGGTTCTGGTAGTTTAATAATTATTACAACCCGAGACAAGCATTTGCTATCTCGGATTAGAGAAAACGAGAGATACAAGGCAAAACATTTAAATCAAGATGAAGCTCAACAACTTTTTTCTTGTCATGCTTTTAGTAGTCCTTCTCCGCCACAAGAATATGTTGAGGTTGCACAAAGCATAATCAAATATTCAGGTGGGCTACCGTTAGCTCTTGTGACATTGGGGTCACATTTACAAGGGAGATCCGTAGAAGAATGGAGATACGAGTTCAAAAAACTAAGAGCAATTCCTCATTGTGATATTCAAAAGATCCTCAAGATAAGCTTTGACGGACTTGATTGTGAGGGAGATCCGTTAAAGAATGGAGATACGAGTTCAA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64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TACTCAAGGAGAATCATCTTCTTCTTCCAACTTCTCTTATGATGTGTTTCTCAGTTTCAGAGGTGAAGATACCAGAAACAACTTTACCGGTCATCTTTATTTCAGATTATGTCAAGTCGGAGTTAATACTTTCATAGATGATGAGGAATTGAGAAAGGGAGACGTCATTTCAATTGAACTTGAGAAAGCAATTGAACAATCTAGGGTTGCCATTGTTGTTTTCTCCAAAAATTATGCTTCCTCTAGTTGGTGTCTTGATGAACTTGTCAAAATTCTCGATTGCAGAGAGAGGTTAAATCAGCTAGTTTTGCCTATTTTCTATGATGTTGATCCTTCTCAAGTACGAAGACAAACTGGATCCTTTGGCGAAGCTTTGGCAAAACACAAGGAACGATCAATTGGAACTGAAAGAATGGAAAAGTGGAAAGCTGCACTTACTGAAGCAGCAAATTTATCTGGATGGGATTTGAGAAATGTTGCTGATGGGAAAAACTGTAGGCATGAATCAAAATTTATTGAAAGTATTATAAAACAAGTTCTGCAAGAAGTCAACCAGACACCTCTAGATGTTGCTCATTATCCAATTGGATTAGATTCTCCTATCAAAGATATATTGTTGTTAATGCAAAGTGGATGTGAGCATGAAGTTCGAATGGTTGGTATATGTGGCGTTGGTGGAATTGGAAAAACAACTCTAGCAAAAGCCATCTACAATAGAATATTTCTACAGTTTGGTGGTAGTTGCTTCCTTTCAGATGTTAGATCAAAAGCTGAAGAATTGGGTCTAATCAAGCTTCAAGAGAAACTACTTCATCAAATCCTCAAAACTAAGGAATTTGAAGTTGATAGTGTTGCTGAAGGTGTTAATCTCATCAAAGCAAGACTTGGGTCCCAAAAGGTTCTAATTGTTCTTGATGATGTGGATCATAGAAGCCAATTAGAATCCTTAACAAGAGAAAGAAATTGGTTTGGTTCTGGTAGTGTTATAATTATTACAACCCGAGACGAGCATTTGCTTTATGGTCTTACAACAAATGAGATATACCGGGCCAAACTTTTAAATGGCAACGAAGCACAACAACTTTTTTCTTGTCATGCTTTTAACAGTCTTTCTCCACCACATGAATATGTTGAGCTGGCCCAAAACATAATTAAATATTCAGGTGGGCTACCATTAGCTCTTGTGACATTGGGGTCACATTTACAAGGGAGATCCGTTGAAGAATGGAGATACGAGTTCGAAAAACTAAGAACAATTCCTCATTTTGATATTCAAAAGATTCTCCAAATAAGCTTTGATGGACTTGATGACAATACTCAGAATGTTTTCCTTGATATTGCGTGCGCCTTCCATGGATGTGATGAGGATGAAGTTACCAAAACATTAAACGCCTGTGGTTTGTATTGTGAAAGTGCAATTGTAACTCTAGTCAAAAGACACCTGCTCCAAAGGGATCGGCGTCGTTTGGTGATGCATGATCTAGTGCAGGATGTGGGAAGAGAAATCGTTCGCATGGAATCACCTCGAGACAGTGGAAAACGGAGTAGATTGGTCAACCCTCAAGAAGTCCTTGATGTCCTACAAGGAAATAAAGTCAGTAAATTTCATTATCTTTATCTTGGTTATACTTCTTCTTCTTCTTTTTTCATATTGATATACATTTGCTTAATGGTTGCAAAAAATATTACGGATCTTCCGAGCAGCATATGCCAGCTAAAATCCCTTAAAACCTTGTACATTAATGACTGCTCGTCTTTACAAACACTGCCAGTTAACATTGGAGCTATGCAAAGCCTAAGATATCTTAATGCACGTGAAACAGGTATAAAACAATTGCCTGGATCTGTTGAAATGCTACGAAATCTTGTAGAATTGGAAATGGGAGGCCAATACTTAAAGGCCAAAAGGAGTTTTTCTCAAAGAAGAGTACGCCCCATAGTGTCCTTGTCAAAATTTATTTTGAATCTACGCCTTTCATATTGTGGTTTCTCGGAGGCTGATGTTCCTAGGGATATTGGGAGTTTATCCAACTTATATTTTTTAGATTTGAGCGGCAACAGTTTCCTCTATCTACCCTTTGATTTTTCCAAGTTACCATTGTTGACGTCCTTATATTTGAATGATTGTGAGAACCTTCAAACACTCCCGTCAATATCAAATTTAGAGCACCTTGCAATTGTTGAACTTAGGAATTGCCAAAAACTGGTCAAGATTACAGGGTCGGACTACCTCCCTTCAATAGAGAAGGTGGACATGATTAATTGTACTCGTCTGCAGAATCCATTCAATGAAGGCTTCTTTAGTGCCCATGCTCTATCAATTCCGTCTAGAAAACATCAACGGTATAAGGTTAGTCCCTCTCCCTCTCTGATCTCTCCCTCGTATCACATTAATAATTAATCTAATTGTGTCTTAATTTGTCTGATGAAGATGTCATTACAAATTAATCTCGAAAGCAATGAGATTCCAGATTGGTGCAGCAATAAAGTAACAGCTCCATCTATCTGTTTGACTATGCCCACAGTACATAATAATAAGTTCTTGGGAATGGTTCTCTGGTTTGTTTGCCACTTTGGCAATGTATCCTCCTATCTTCAAAGCTTCATTGTTACTGTTGCCCATGTAGAGTCTTCAACTTTTTGGTGGAGTTCGCATTTTAATATACCTGACAGTCAGGGAGAAATATCACGTGTATATTACTTCTCTTACTCAAACAATAGACCTTTTAATGGCCTGAAGATCAAAGGCGGGGAACAGATAACAGTAGAGGATCGCACTGGCGGAGCCGTTGTAAAGAAGATAGGAGTACGTCTATTATATGTAGATCAACATGGTAATGTTACTTCTTTCCCGGCAGTTGTGGATCATTCTTATACTCCCTCCTACCCACAAAGACTTTCAGCATGGTATATCAACTCAAACAACAACAACACATCCAGTGAAATCCCACAAGTGAGGTCCGTATTAGTGGATATCAACGAGCAAAGTTCTGAGAATGTGTTATGTACCATGGAAAATGTGTTCCATAGAAGTAGGCCATGGACCTGGATCTACCAAATGATAACAATGCCTCTAAAATGTCTTTTTGGAAAATGTTTCTCCGGAG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64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TACTCAATTTGTTGTAGGAGAATCATCTTCTTCTTCCAACTTATCTTATGATGTGTTTCTCAGTTTCAGAGGTGAAGATACTCGGAAAAACTTCACAGGTCATCTTTATTTCCGATTGTGTCAAGTTGGAGTTAATACTTTCATAGATGATGAGGAATTGAGAAAGGGAGACGTCATTTCAATTGAACTTGAGAAAGCAATTGAACAGTCTAGGGTTGCCATTGTTGTTTTCTCCAAAAATTATGCTTCCTCTAGTTGGTGTCTTGATGAACTTGTCAAAATTCTCGATTGCAAAGAGAGGTTAAATCAGGTAGTTTTGCCTATTTTCTATGATGTTGATCCTTCTCAAGTGCGAAGGCAAACTGGATCCTTTGACGAAGCTTTGGCAAAACATAAGGAACGATTTGTTGGAGCTGAAAGAATGGAAAAGTGGAAAGCTGCACTTACTGAAGCAGCAAATTTATCTGGATGGGATTTGAGAAATGTTGCTGATGGGTTTTTATTTTGTTCATCAAATATTTTTAAATACCTAAGTATTTATTGTTGCAAAAACTGTAGGCATGAAGCAAAATTTATTGAAAATATTATAAAACAAGTTCTGCGAGAGGTTAACCAGACACCTCTAGATGTTGCTCATTACCCAACTGGATTAGATTCTCCTATCAAACATATAGAGTTGTTACTGCAAAGTGGATGTGAGCATGAAGTTTGCATGGTTGGTATATGTGGCGTTGGTGGAATTGGAAAAACAACTTTGGCAAAAGCTATCTATAATCGAATATTTCAACAGTTTGATGGTAGTTGCTTCCTTTCTGACATTAGATCAAAAACTGAAGAATCTGGTCTAGTCAAGCTTCAAGAGAAACTACTTAATCAAATCCTCAAAACTAAGGAATTTGAAGTTGATAATGTTGCTGAAGGTGCTAATCTCATCAAAGCAAGACTTGGGTCTCAAAAGGTTCTAATTGTTCTTGATGACGTAGATCATAGAAGCCAATTAGAATCCTTAACAAGAGAAAGAAGTTGGTTTGGCTCTGGTAGTGTAATAATTATTACAACCCGAGATGAACATTTGCTATATGGGCTTACAACAAGTGAGATATACCGGGCCAAACTTTTAAATGACAATGAAGCCCAACAACTTTTTTCTTGTCATGCTTTTAACTGTTTTTCTCCACCACAAGAATATGTTGAACTGGCACAAGACATAATAAAATATTCAGGTGGGCTACCATTAGCTCTTGTGACATTGGGGTCACATCTGCTAGGGAGATCCGTTAAAGAATGGAGATACGAGTTCAAAAAACTAAAAGCAATTCCTCATGGTGATATTCAAAAGATTCTCAAGATAAGCTTTGATGGACTTGATGTCAATACTCGGAGTGTTTTCCTTAAGTTCAATTCAACCTTAGTCCAAAGGAACTTGCTCCAAAGGGATGATTGGTCTAGTTTGGTGATGCATGATCTAGTGCAGGAAATGGGAAGAGAAATCGTTCGCATGGAATCTCAAGACCCTGGAAAACGGAGTAGATTGTTCAACCCTCAAGAAGTCATTGATGTTCTACAAGGAAATCAGGGTTCTAAAAAAGTAGAAATATTGGTGGTAGAACGACAAGCATTAAAGGGTGTGAAGCTAAGCACCAAAGTATTTCAGAAAATGATAAATCTTAGGGTGCTTAAAATAGACCACTTACATATTAGTGGAGATTTTGAGCTATTGTCCAAGGAGCTCAGATGGTTGTCTTGGAAAGGATGTCCGTTAAAATGTGTACCATCAAATTTTCCATCTGAGAAACTTGTATTTCTGAATATGAAAGGGAGCAATATCCAAGAATTTGGTTTGAATTTGCAGGTTCGTTACTCAATTCTGCAATTTTATGTGTATTGTAGAAATTTGAAAATGCTGGATCTCTCTTATTGCAAGCGCCTCAGAAAAACTCCAAACTTCAACGGTTCACGAAGTCTCGAGACTTTGTGGCTTGAGAATTGCTCAAGTCTGAAGGAGATCCATCCATCCATAGGAAATTTGGACAGACTAATTTGTCTTCGATTGAGTGGTTGCAAAAAGATTACTGATCTTTGGAGCAGCATATGTCAGCTAAAATCCCTTGAAATCTTGTACATTAATGACTGCTCATCTTTACAAACACTGCCAGTTGACATTGGAGATATGCAAAGCCTAAGATTTCTTAATGCACGTGAAACAGGTATAAAAGAATTGCCTGGATCTGTTGAAATGCTAGGAAATCTTATAGAATTGGAAATGGGAGGTCAATACTTTGAGACCAAAAGGAGGTTTTCTCAAACAAGAGTACGCCCTATAGTATCCTTGTCAAAATTTATTTCGATTCTATGCCTTCCATATTGTGGTTTTTCAGAGGCTGATGTTCCTAGGGATATTGGGAGTTTATCCAACTTATATCATTTAGATTTGAGCGGCAGCAGTTTCCTCTATCTACCCTTTGATTTTTCCAAGTTACAATTGTTGATGTCCTTGTATTTGAATGATTGTGAGAACCTTCAAACACTCCCGTCAATATCAAATTTAGAGTACCTTGAAATTGTTGAACTTAGGAATTGCCAAAAACTGGTCAAGATTGCAGGGTTGGACAACCTCCCTTCAATAGAGAAGATGAACATGATTAATTGTACTCGTCTGCAGAATCCATTCAGTGAAGGCTTCTTTAGTGCCCCTGCTCTATCAATTCCGTCTAGAGAACATCAACGGTATGAGGTTAGTCCCTCTCCCTCTCTGATCTCTCTCGTATCAC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743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ACTCAATTTGTAAAAGGAGAATCATCTACTTCTTCCCACTTCTATTATCATTATGACGTATTCCTGAGTTTCAGAGGTGAAGATACGCGCAAAAATTTCACCAGTCATCTTTATTTCAGATTGTGTCAAGTCGGAGTTAATACCTTCATAGATGATGAAGAATTGAGAAAGGGAGAAGTCATTTCAGTCAAACTTGAGAAAGCAATTGAAGAATCTAGGGTTGCCATTGTTGTTTTCTCCAAAAATTATGCTTCGTCTAGTTGGTGTCTTGATGAACTCGTTAAAATTCTCGATTGCAGAGAGAGGTTAAATCAGGTAGTTTTGCCTATTTTCTATGATGTTGATCCTTCTCAAGTGCGAAGGCAAACTGGGTCCTTTGGTGAAGCTTTGGCAAAACATAAGGAACGATTGTTTGGAGCTCAAAGGGTGGAGAAGTGGAAAGCTGCATTGACTGAAGCCGCAAATCTATCTGGATGGAATTTGCAAAATGTTGCTGACGGGTATGATTTATTAATTCAAACGGCTTCTAAGTTATATACACTAATTCTTACACTATTATGTATCTTGTCTTATTTACAAGATAATTATAAATGTCCACTTTTAATGAGTGTAGAAGTATATTTACACAATCATATGCTTATTATTAGATGTAGGAATGAATCAAAATTTATTGAAAGTATTATAAAACAAGTTTCTCAAGAGGTCAACATCCAGACACCTCTAGATGTTGCTTGGCACCCAGTTGGAGTAGATTCTCGTGTCAAAGCTATAGAGTTATTACTGCAAAGTGGATGTGAGCATGACATTCGCATGGTTGGTATATGTGGCGTTGGTGGGATTGGAAAAACAACTCTAGCAAAAGCTATCTACAACCAATTAATATTTCAACACTTCGGTGGTAGTTGCTTCCTTTCCGATGTTAGATCAGAATCTGAAGCATTTGGTCTAGTCAAGTTACAAGAAAAACTACTCCGGCAAGTTCTCAAAATTAAGGATGTCCAAGTTAGCAGTATTGCCGAAGGTGTCAATCTAATCAAAGCAAGACTAGGGTCAAAGAAGGTTCTAATTGTTCTTGATGACGTGGGTCATAGTAGCCAATTAGAATCCTTAACAAGAGAAAGAAGTTGGTTTGGCTCTGGTAGTGTAATAATTATTACAACCCGAGACGAGCATTTGCTATGTGGGCTTAGAGAAGATGAGAGATATGAGGCCAAACTACTATATCCAGATGAGTCTCTGCAACTTTTGTCTCGTTGTGCTTTCAACAGTCTTTCTCCACCACAAGGATATGTTGAGCTGGCACAAGATGTAATCAAATACTCAGGTGGGCTACCATTAGCTCTTGTGACATTGGGGTCACATTTGCAAGGGAGATCTGTAGAAGAATGGAGATGCGAGTTCGAAAAACTAAGAGCAATTCCTCATTGTGATATTCAAAAGATCCTCAAGATAAGCTTTGATGGACTTGATTCTGATACTCAAAGTGTTTTCCTTGATATCTCATGCACCTTCCATGGATTTTCTAATGATGAAGTTACCAAAACATTATATGCATGTGGTTTTTATTCTGAAAGTGCAATTGCAACTTTGGTCAAAAGACACTTGCTTCAAAGGGATGAACTTTGTTTGAGGATGCATGATCTAGTGCGGGATATGGGAAGAGAAATTGTTCGCATGGAATCTCGATACCCTGGAAAACGGAGTAGATTGTTCGACCCTCAAGATGTCCGTGATGTTCTACAAGGAAATAAAGTCAGTAAATTCTTTATCTTTATCATGGTTATACTTTTTATTTTCAATTTAATTATACAAACACTGCCAGTTGACATTGGAGATATGCAGAGTCTAAGATATCTTTTTGCACTTGATACAGGTATAAAGCAATTGCCCGGATCTGTTGAAATGCTAAGAGATCTTATAAATTTGCAAGTGGGAGGTCCAAATTTAGAGGCCAAAAGGAGATTTTCTCAAAGAAGAGTCCATCACGTAGAATCCTTGCCAATTTTTATTTCATATCTAAGCCTTTCATATTGTGGTTTCTCGGAGGCTGATATTCCTAGGGATATTGGGAGTTTATCCTCCTTAAGATCTTTAGATTTGAGTGGCAACAGTTTCCATTGTCTACCCTGTGATTTTTCTAAGTTTCGATTCTTGAGAGAGCTGCGTTTGAATGATTGTGAGAATCTTCAAACACTCCCGTCACTATCAAATTTAGAGTACCTTAAAATTCTTGAACTTAGGAATTGCAAAAAACTGGTCAAGATTACAGGGTTGGACAACCTCCCTTCTATAATGAAGATGGACATGATTAATTGTACTTCTCTGCAGAATCCATTCAATGAAGGCTTCTTTAGTGCCCAGGCTCTATCATTTCACACTCTGAAGAAGCAAGTTTTACGAATTTGTGTCGAATGCAATGAGATTCCAGATTGGTGCAGCAATAAAGTGACAGCTCCATCTATCTGTTTCACTATGCCCACAGTACATGATAAGGACAAATTAAACTGTAGATTAGGACAAGGGATAATCTCCATTC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743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TGTTATCTTTTGGCTATTGGTTTTTATTTTGTTCATCAAATATTTTAAAATACTTAAGTATTTATTGTTGCAAAAACTGTAGGCATGAATCAAAGTTTATTGAAGGTATTATAAAACAAGTTCTGCAAGAGGTTAACCAGACACCTCTAGATGTTGCTCATTACCCAATTGGATTAGATTCTCCTATCAAACATATAGAGGTGTTACTGCAAAGTGGATGTGAGCATGAAGTTCGCATGGTTGGTATATGTGGCGTTGGTGGAATTGGAAAAACAACTTTGGCAAAAGCTATCTATAATCGAATATTTCAACGGTTTGATGGTACTTGCTTCCTTTCTGACATTAGATCAAAAACTGAAGAATCGGGTCTGGTCAAGCTTCAAGAGAAACTACTTTATCAAATCCTCAAAACTAAGGAATTTGAAGTTGATAGTGTTGCTGAAGGTGTTAATCTCATCAAAGCAAGACTTGGGTCTCAGAAGGTTCTAATTGTTCTTGATGACGTGGATCATAGAAGCCAATTAGAATCCTTAACAAGAGAAAGAAGTTGGTTTGGCTCTGGTAGTGTAATAATTATTACAACCCGAGACGAGCATTTGTTGTATGGGCTTACAACAACTGAGATATACCAGGCCAAACTTTTAAATGAAAATGAAGCTCAGCAACTTTTTTATTGCCATGCTTTTAACAGTCTTTCTCCACCACAAGAATATGTTAAACTGGCACAAGACATAATAAAATATTCATATGGGCTACCATTAGCTCTTGTGACATTGGGGTCACATCTGCTAGGGAGATCCGTTAAAGAATGGAGATACGAGTTCAAAAAACTAAAAGCAATTCCTCATGGTGATATTCAAAAGATTCTCAAGATAAGCTTTGATGGACTTGATGTCAATACTCGGAGTGTTTTCCTTGATATCGCATGTGCCTTCCATGGTTGTTATGAGGATGAAGTTGCCAAAACATTAAACGCGTGTGGTTTTTATTCTGAAAGTGCAATTTCAACCTTAGTCCAAAGGAACTTGCTCCAAAGGGAGGATCGGCCTGGTTTGGTGATGCATGATCTAGTGCAGGAAATGGGAAGAGAAATCGTTCGCATGGAATCTCAAGACCCTGGAAAACGAAGTAGATTGTTCAACCCTCTAGAAGCCATTGATGTTCTACAAGGAAATAAAGTCAGTAAATTTCATTATCTTTATCTTGGTACATGGTCTTATAGTACTTTTCTTTTTACTAAACTGCAGGGTTCTGAAAATGTAGAAATACTGGTGGTAGAACGACAGGCATTAAAGGGTGTGAAGGTGAGCACCAAAGCATTTCAGAAAATGAAATATCTTAGGGTGCTTAAAATTGATGACTTACATATTAGTGGAGATTTTGAGCTATTGTCCAAGGAGCTCAGATGGCTGTCTTGGAAAGGATGTCCTTTAAAATGTATACCGTCAAATTTTCCATCTGAGAAACTTGTATTTCTGAATATGAAAGGGAGCAATATCCAAGAATTTGGTTTGAATTTGCAGGTCCGTTACTCAATTCTGCAATTTTATGTGTAATGTTTAAGAGAAAGAAAATCTTAATTGAAACAATATTTTGTTTACTTTTAGTATTGTAGAAATTTGAAAAAGCTGGATCTCTCTGATTGCAAGAGCCTTAGAAAAACTCCAAACTTCAACGGTTCACGAAGTCTCAAGACTTTGTGGCTTGAGAATTGCTCAAGTCTAAAGGAGATTCATCCATCAATAGGAAATTTGGACAGACTAACTGATCTTAAATTGAATGGTTGCAAAAAGATTACGGATCTTCCGAGCAGCATATGCCAGCTAAAATCCCTTCAATACTTGTACATTAATGACTGCTTATCTTTACAAACACTGCCAGTTGACATTGGAGATATGCAAAGCCTAAGTATTCTTAATGCAGGTGAAACAGGTATAAAAGAATTGCCTGGATCTGTTGAAATGCTAGGAAATCTTATAATTTTGGAATTAGGAGGTCAATACTTGGAGACCAAAAGGAGGTTTTCTCAAAGAAGAGTCCGCTGCGTAGAATTCTTGCCAATTTTTATTACGATGTTAAGCCTTCGATATTGTGGTTTCTCGGAGGCTGATGTTCCTAGGGATATTGGGAGTTTATCCAACTTACATGATTTAGATTTGAGCGGCAACAGTTTCCTCAATCTACCCTTTGATTTTTCCAAGTTACCACGGTTGAGTTCCTTGCATTTGAATGATTGTGAGAACCTTCAAACACTCCCGTCAATATCAAATTTAAAGTACCTTACAACTCTTGAACTTAGGAATTGCCAAAAACTGGTCAAGATTACAGGGTTGGACAACCTCCCTTCAATAGAGAAGATGGGCATGATTAATTGTACTCTTCTGCAGAATCCATTCAATGAAGGCTTCTTTAGTGCCCATGCTCTATCAATTCCGTCTAGAAAACATCAACGGTATGAGGTTAGTATCATATTAATAATTAATGATCTATCTCTCGTATCAT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3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ATTCTTCTCACAGCAGTCATCAATAAATCTGTTGAAATAGCTGGAAATGTACTCTTTCAAGAAGGAACGCGTTTATATTGGTTGAAAGAAGACATCGATTGGCTCCAGAGAGAAATGAGACACATTCGATCATACATAGACAACGCAAAGGACAAGGCAATTGAAGGCGATACAAGTGTGAAAAACTTGATAAAAGATATTCAACAACTGGCAGGTGATGTGGAGGATCTCTTAGATGACTTCCTTCCCAAAATTGAACAATCCAATAAGTTCAAGGGCGCAATTTGTTGCCTAAAGACGGTTTCTTTTGCGGATGAGTTTGCTAGGGAGATTGAGAAGATAAAAAGAAGGGTTGCGGACATTGATCGTGTAAGGACAACTTACAACATCATGGATACAAATAACAACAATGATTGCATTCCATTGGACCAGAGAAGATTGTTCCTTCATGCAAATGAAACAGAGGTCATCGGTCTGGAAGATGACTTCAATACACTACAAGCCAAATTACTTGATCAAGATTTGCCTTATGGAGTTGTTTCAATAGTTGGCATGCCCGGTCTAGGAAAAACAACTCTTGCCAAGAAACTTTATAGGCTTGTCCGTGATCAATTTGAGTGTTCGGGATTGGTCTACATTTCACAACAGCCAAGGGCGCGAGAAATCTTAACCGACATAGCCAAACAAGTTGGACTGACGGAAGAGGAAAGGAAAGAAAACTTGGAGAACAACCTACGATCACTCTTGAAAATAAAAAGGTATGTTATTCTCTTAGATGACATTTGGAATGTTGAAATTTGGGATGATCTAAAACTTGTCCTTCCTGAATGTGATTCAAAAATTGGTAGTAGGATAATTTTAACCTCTCGAAATAGTAATGTAGGCAGATACATAGGAGGGGATTTCTCAGTCCACGTGTTGCAACCTTTAGTTTCAGAGAAGAGCTTTGAACTCTTTAGCAAGAAAATCTTTAATTTTGATAATAATAATAGTTGGGCTAATGCTTCACCTGACTTAGTAAATATTGGTAGAAGTATAGTTGGTAGATGTGGTGGTGTACCACTAGCCATTGTGGTTACTGCAGGCATGTTAAGGGCAAGAGAAAGAACAGAACATGCATGGAACAGAGTACTTGAGAGTATGGGTCATAAAGTTCAAGATGGATGTGCTAAGGTATTGACTTTGAGTTACAATGATTTGCCCATTGCATTAAGGCCATGTTTCTTGTACTTTGGCCTTTTTCCTGAGGACCATGAAATTCGAGCCTTTGATTTGACAAATATGTGGATTGCTGAGAAGCTGATAGTTGTAAATAGTGGCAATGGGCGACAGGCTGAAAGTTTGGCGGAGGATGTCCTAAATGATTTGGTTTCAAGAAACTTGATTCAAGTTGCCAAAAGGACATATGATGGAAGAATTTCAAGTTATCGCATACATGACTTGTTACATAGTTTGTGTGTGGACTTGGCTAAGGAAAGTAACTTCTTTCACACGGAGCACAATGCATTTGGTGATCCCGGCAATGTTGCTATGGTGCGAAGGATTACATTCTACTCTGATATTAATGTCATGAATGAGTTCTTCCGTTTAAATCCTAAGCCTAGGAAGCTTCGTGCACTTTTCTGTTTCATAAAAGACCCTTGCATATTTTCTCATATGGCTCATCGTAACTTCAAATTATTGCAAGTTTTGGTTGTAGTCATGTCTCAAGATGGTTATGGGGGTTTCGCTATGGGAAACAAATTTGGGAACATGAGTTGCTTACGCTATCTGCGATTGAAGGGGCATATTTTGGGGAAACTGCCAAATTATATGGTGAAGCTCAAACATCTAGAGACCCTAGATATTGATGAAAGCTTCATTGATCCTCCTACTGGTGTTTGGAAGTCTACACAATTGAGACATCTTCGTCATAAAAATTTCGATGAAGCATCTATCTGTTGCTTTAGCCCATTTTTTCCAAACGTGCCTCCTAATAATGTACAAACTTTGATGTGGATGGATGGTAATTTTTTTGAACCGAGATTGTTGCACCGATTGATGAATTTAAGAAAACTGGGTATAATGGATATATCCGATTCTACCATTAAGAAATTATCAACATTGAGCCCTGTGCCAACGACACTGGAGGTTCTGAAGCTCGGGTCATTTTTCAGGGACACGAGTGAGCAAATAAACTTGTCGTCGTATCCAAATATTGTTAAGTTGCATTTGGACAGAATAATGCCCTTGAACTTTGAAGCATTGCATTTGAGCGGATTAATGCCGTTGATCTGTGAAGCATTCCCTCCAAATCTTTTCAAGCTTACTCTTAACCGCTTTATTCTAGACGGTCATGTAGTGGCAGTGCTTAAGAAATTGCCCAAATTAAGGATACTTAAAATGCGTTGGTGCAAACATAATGAAGAAAAGATGGATCTCTCTGGTGATGGTGATAGCTTTCCGCAACTTGAAGTTCTGCATATTCAAGAATCATATGGGTTGTCTGAAATAACGTGCAAGGATGATGTGAGTATGCCTAAATTGATAAAGCTATTACTTATAGAAAGAACTGATTCCAACGTTAGGCTCTCGGAAAGACTTGCAAAGCTGAGAA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3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ATTCTTCTCACAGCAGTCATCAATAAATCAATAGAAATAGCTGGAAATGTACTCTTTCAAGAAGGAACGCGTTTATATTGGTTAAAAGAGGACATAGATTGGCTCCACAGAGAAATGAGACACATTCGATCATATGTAGACGATGCAAAGGCCAAGGAAGTTGGAGGCCATTCAAGGGTCAAAAACTTATTAAAAGATATTCAACAACTGGCAGGTGATGTGGAGGATCTATTAGATGAGTTTCTTCCAAAAATTCAACAATCCAATAATTTCATTTGTTGCCTTAAGACGGTTTCTTTTGCGGATGAGTTTGCTATGGAGATTGAGAAGATAAAAAGAAGAGTTGCTGACATTGATCGTGTAAGGACAACTTACAACATCATGGATACAAGTAACAACAATAGTGATGATTGCATTCCATTGGACCAAAGAAGATTATTCCTTCATGCTGATGAAACAGAGGTCATCGGTTTGGATGATGACTTCAATAAGCTGCAAGCCAAATTACTTGATCATGATTTGCCTTATGGAGTTGTTTCAATAGTTGGCATGCCCGGTCTAGGAAAAACAACTCTTGCCAAGAAACTTTATAGGCAAGTCCGTGATCAATTTGAGTGTTCGGGACTGGTCTATGTTTCACAACAGCCAAGGGCGGGAGAAATCTTACATGACATAGCCAAACAAGTTGGACTGATGGAAGAGGAAAGGAAAGAAAACTTGGAGAACAACCTACGATCACTCTTGAAAATAAAAAGGTATGTTATTCTCTTAGATGACATTTGGGATGTTGAAATTTGGGATGATCTAAAACTTGTCCTTCCTGAATGTGATTCAAAAATTGGCAGTAGGATAATTATAACCTCTCGAAATAGTAATGTAGGCAGATACATAGGAGGGGATTTCTCAATACACGTGTTGCAACCTCTAGATTCGGAAAACAGTTTTGAACTCTTTACCAAGAAAATCTTTACTTTTGATAACAATAATAATTGGGCCAATGCTTCACCAGACTTGGTAGATATTGGTAGAAGTATAGTTGGAAGATGTGGAGGTATACCTCTAGCCATTGAGGTGACCGCAGGCATGTTAAGGGCAAGAGAAAGAACAGAACGTGCATGGAACAGAGTACTTGAGAGTATGGGTCATAAAATTCAAGATGGATGTGCTAAGGTATTGGCTCTGAGTTACAATGATTTGCCAATTGCATTAAGGCCATGTTTCTTGTATTTTGGCCTTTACCCCGAGGACCATGAAATTCGTGCTTTTGATCTGACAAATATGTGGATTGCTGAGAAGTTGATAGTTGTAAACTATAGTGGTAATAGGCGAGAGGCTGAAAGTTTGGCAGAGGATATCCTAAATGATTTGGTTTCTAGAAACTTGATTCAAGTTGTCGAAAGGACATATGATGGAAGAATTTCAAGTTGTCGCATACATGACTTGTTACATAGTTTGTGTGTGGATTTGGCTAAGGAAAGTAACTTCTTTCACACCGAGCACAATGCATTTGGTGATCCCAGCAATGTTGCTAGGGTGCGAAGGATTACATTCTACTCTGATAATAATGCCATGAATGAGTTCTTCCGTTCAAATACTAAGCTTGAGAAGCTTCGTGCAATGGGAAACTGCCAAATTGTATG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3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TAAGGGCAAGAGAAAGAACAGAACGTGCATGGAACAGGTTACTTGAGAGTATGAGCCATAAAGTTCAAGATGGATGTGCTAAGGTATTGGCTCTGAGTTACAATGATTTGCCCATTGCATTAAGGCCATGTTTCTTGTACTTTGGTCTTTTCCCCGAGGACCATGAAATTCGTGCTTTTGATTTGACAAATATGTGGATTGCTGAGAAGTTGATAGTTGTAAATAGTGGCAATATGCGAGAAGCTGAAAATTTGGCGGAGGATTTCCTAAATGATTTGGTTTCAAGAAACTTGATTCAAGTTGCCAAAAGGACATATGATGGAAGAATTTCAAGTTGTCGCATACATGACTTGTTACATAGTTTGTGTGTGGATTTGGCTAAGGAAAGTAACTTCTTTCACACCGAGCACAATGCATTTGGTGATCCCAGCAATGTTGCTAGGGTGCGAAGGATTACATTCTACTCTGATAATAATGCCATGAATGAGTTCTTCCGTTCAAATCCTAAACCTACGAAGCTTCGTGCACTTTTCTGTTTCAACAATAACAGTTGCCTATTTTCTCATATGGCTCACCTTAGTTTCAAATTATTGCAAGTGTTGGTTGTAGTCACGTCTCGAGATCGTTATCAGCATGTAATTACTATCCCAAACAAAATTGGGAACATGAGTTGCCTACGCTATGTGCGATTGGAGGGGAGAATTAGAGTAAAATTGCCAAATAGTATTGTCAAGCTCAAATGTCTAGAGACCCTGGATATATTTCATAGCTATAGTAAACTTCCTTTTGGTGTTTGGGAGTCTAAAAAATTGAGACATCTTTGTTACACAAAAGAATGTTACTGTGTCTTTATTTATATTGTATTGTTTG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30205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ATTCTTCTTACAGCAGTCATCAATAAATCTGTAGAAATAGCTGGAAATCTACTCTTTCAACAAGGAACGCGTTTATATTGGTTGAAAGAAGACATCGATTGGCTCCAGAGAGAAATGAGACACATTCGATCATATGTAGACGATGCAAAGGCCAAGGAAGTTGGAGGCGATTCAAGGGTCAAAAACTTATTAAAAGATATTCAACAACTGGCAGGTGATGTGGAGGATCTATTAGATGAGTTTCTTCCAAAAATTCAACAATCCAATAAGTTCATTTGTTGCCTTAAGACGGTTTCTTTTGCCGATGAGTTTGCTATGGAGATTGAGAAGATAAAAAGAGAGTTGCTGATATTGACCGTGTAAGGACAACTTACAACATCATGGATACAAGTAACAACAATAATGATGATTGCATTCCATTGGACCAAGAGAAGATTATTCCTTCATGCTGATGAACAGAGGTCATCGGTTTGGATGATGACTTCAAAATGCTACAAGCCAAATTACTTGATCAAGATTTGCCTTATGGAGTTGTTTTCAATAGTTGGCATGCCCGGATTGGGAAAAACAACTCTTGCCAAGAAACTTTATAGGCATGTCAATTTGAGTGTTCGGGGACTGGTCTACGTTTCACAACAGCCAAGGGCGGGAGAAATCTTACAGGACATAGCCAAACAAGTTGGACTGACGGAAGATGAAAGGAAAGAAAACTTGGAGAACAACCTACGGTCACTCTTGAAAATAAAAAGGTATGTTATCCTCTTAGATGACATTTGGGATGTTGAAATTTGGGATGATCTAAAACTTGTCTTTCCTGAATGTGATTCAAAAATTGGCAGTAGGATAATTATAACCTCTCGAAATAGTAATGTAGTCAGATATATAGGAGGGGATTTCTCAATTCACGTGTTGCAACCTCTAAATTCGGAGAACAGTTTTGAACTCTTTACCAAGAAAATCTTTATTTTTGATAACAATAATAATTGGGCCAATGCTTCACCAGAGTTGGTAGATATTGGTAGAAATATAGTTGGGAGATGTGGAGGTATACCTCTAGCCATTGAGGTGACCGCAGGCATGTTAAGGGCAAGAGAAAGAACAGAACGTGCATGGAACAGAGTACTTGAGAGTATGAGCCATAAAGTTCAAGATGGATGTGCTAAGGTATTGGCTCTGAGTTACAATGATTTGCCAATTGCATTAAGGCCATGTTTCTTGTATTTTGGCCTTTACCCCGAGGATCATGAAATTCGTGCTTTTGATTTGACAAATATGTGGATTGCTGAGAAGTTGATAGTTGTAAATAGTGGCAATGGGCGAGAGGCTGAAAGTGTGGCGGATGATGTCCTAAATGATTTGGTTTCAAGAAACATGATTCAAGTTGCCAAAAGGACATATGATGGAAGAATTTCAAGTTGTCGCATACATGACTTGTTACATAGTTTATGTGTTGACTTGGCTAAGGAAAGCAACTTCTTTCACACCGAGCACAATGCATTTGGTGATCCCGGCAATGTTGCTAGGGTGCGAAGGATTACATTCTACTCTGATAATAATGTCATGAATGAGTTCTTCCGTTCAAATACTAAGCTTGAGAAGCTTCGTGCACTTTTCTGTTTTACAGAAGACCCTTGCATATTTTCTCAACTGGCTCATCTTGATTTCAAATTATTGCAAGTGTTGGTTGTAGTCATCTTTGTTGATGATATTTGTGATGTCAGTATCCCAAACACATTTGGGAACATGAGTTGCTTACGTTATCTGCGATTCCAGGGGCATATTTATGGGAAACTGCCAAATTGTATGCTGAAGCTCAAACGTCTAGAGACCCTCGATATTGGTTATAGCTTAATTAAATTTCCTGCTGGTGTTTGGAAGTCTACACAATTGAAACATCTTTGTTATGGAGGTTCTAATCAAGCATCTAACAGTTGCTTTTCTATAAGCCCAATTTTTCCAAACTTGTACTCATTGGCTCATAATAATGTACAAACTTTGATGTGGCTGGATGATAAATTTTTTGAGGCGACATTGTTGCACCGATTGATGAATTTAAGAAAACTGGGTATAATAGGAGTATCTGATTCTACAGTTAAGATATTATCAGCATTGAGCCCTGTGCCAACGGCGCTGGAAGTTCTGAAGCTCAGTGTTTCCAGGCACATGAGTGAGCAAATAAACTTGTCGTCCTATCCAAATATTGTTAAGTTGTGTTTGATCAATGTTTGCGGAACAATGCGCTTGAACTCTGAAGCATTCCCTCCAAATCTTGTCAAGCTTACTCTTGTCCGCTATAAGGTAGACGGTCATGTAGTGGCAGTGCTTAAGAAATTACCCAAATTAAGGATACTTAAAATGGATTGGTGCAGTCATATGGAAGAAAAAATGGATCTCTCTGGTGGTGATAGCTTTCCGCAACTTGAATTTCTGCATATTAATGAACCAGATGGGTTGTCTGAAGTAATGTGTAGGGATGATGTCAGTATGCCTAAATTGAAAAAGTTGTTACTTGTACAAGGCAGCGGTTCTCCAATTAGTCTCTCTGAACGTCTTGCAAAGCTGAGAATATGAAATTCACAATGCGTCAATAGGTTAGTTTGCTACGTTAATTACAATTTTA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5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ATTCTTCTCACAGCAGTCATCAATAAATCTGTAGAAATAGCTGGAAATCTACTCGTGCAAGAAGGAACGCGTTTATATTGGTTGAAAGAGGACATCGATTGGCTCCAGAGAGAAATGAGACACATTCAATCATATGTGGACGATGCAAAGGCCAAGGAAGTTGGAGGCGATTCAAGGGTCAAAAATTTATTAAAAGATATTCAACAACTCGCAAGTGATGTGGAGGATCTCTTTGATGAGTTCCTTCCAAAAATTCAACAATCCAATAAGTTCATTTGTTGCTTTAAGACAGTTTCTTTTGCCGAAGGGTTGCGGGTATTGATCGTGTAAGGACAACTTATAACATGCATCATGGATACAAGTAACAACAATAATGATTGCATTCCGTTGGACCAGAGAAGATTATTCCTTCATGCTGATGAAATAGAGGTCATCAGTTTGGATGATGACTTCAATAAGCTACAAGCCAAATTACTTGATCATGATTTGCCTTATGGAGTTGTTTCAATAGTTGGCATGCCCGGTTTAGGAAAAACAACTCTTGCCAAGAAACTTTATAGGCATGTCCGTCATCAATTTGAATGTTCAGGATTGGTCTATGTTTCACAGCAGGCAAGGGCAGGAGAAATCTTACAGGACATTGCCAAACAAGTTGGACTGACGGAACAGGAAAGGAAAGAGAACTTGGAAGGCAACCTAAGCTCACTCTTGCAAAGAAAAAGGTGTGTTATCCTCTTAGATGACATTTGGGATGTTGAAATTTGGAATTATCTGAATTTTTTCCTTCCTGACTCAAAAATTGGCAGTAGGATAATAATCACATCTCGAAATAGTAATGTAGGCAGATACATAGGAGGAGATTCCTCACTTCACGT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205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GAGAAATTGTTCTTTCTGCAGTTATCACCAAAGCAACAGAAGCAGCTGGAAATCTACTCCTTGAAAAATGGTCAAACTTGAATTCATTAGAAGAGAGCATGAATTGGCTCAAAACAGAAATGGTGCAAATTCAGTCTTACATTATTGATGCAAGGGCCAAATTAACTCAAGGAGATTCAAGGGTCAAAAACTTGATAAAGTATATTGAACAACTTGCGGATGATGCAGATGACATCTTAGATGAATTCCTTCCCAAAATTGAACGCAAAGGAACAATTGGTTGTCGCGTTTGTAATGTTTCTTCTGCCAACAAGTTTGTCGCAGAGATTGAAAAAATAAAAAGAAGAGTTGCTGAGATTGATCGCTTGAGAACAACTTATGGTATCACTGATACAAGTAACAACAACAATCAGCATGACTACATTCCATTGGACCAGAGAGGATTATTCCTTCATGCTGATGAAACAGAGGTCATCGGTTTGGATGATGACTTCAATAAGCTACAAGCCAAATTACTTGATCATGATTTGCCTTATGGAGTTGTTTCAATAGTTGGCATGCCCGGTCTAGGAAAAACAACTCTTGCCAAGAAACTCTATAGGCATGTTCGTGATCAATTTGAGTGTTCTGGACTGGTCTATGTTTCACAACAGCCAAGGGTGGGAGGAATCTTACATGACATAGCCAAACAAGTTGGACTGACGGAAGAGGAAAGGAAAGAAAACTTGGAGAACAACCTACGATCACTCTTGAAAAGAAAAAGGTATGTTATCCTCTTAGATGATATTTGGGATGTTGAAATTTGGAATTATCTAAAACTTGTTCTTCCTGAATATGATTCAAAAATTGGCAGTAGGATAATTATCACATCTCGAAATAGTAACGTAGGAAGATACATAGGAGGACATTCCTCACTCTGTGTGTTGCAACCCCTAGATTCAGATAACAGTTTTGAACTCTTTAGCAAGAAAATCTTTAATTTTGATAATAATAATTGGGCTAATGCTTCACCTGACTTGGTAAATATTGGTAGAAGTATAGTTGGTAGATGTGGAGGTATACCACTAGCCATTGTGGTGACTGCAGGCATGCTAAGGGCAAGAGAAAGAACGGAACATGCATGGAACAGGTTACTTGAGAGTATGAGCCATAAAGTTCAAGATGGATGTGCTAAGGTATTGGCTCTGAGTTACAATGATTTGCCCATTGCATTAAGGCCATGTTTCTTGTACTTTGGCCTTTTCCCCGAGGACCATGAAATTCGTGTTTTTGATTTGACAAATATGTGGATTGCTGAGAAGCTGATAGTTGTAAATAGTGGCAATGGGCGAGAGGCTGAAAGTTTGGCTGAGGATATTCTAAATGATTTGGTTTCTAGAAACTTGATTCAAGTTGCCAAAAGGACATATGATGGAAGAATTTCAAGTTGTCGCATACATGACTTGTTACATAGTTTGTGTGTGGACTTGGCTAAGGAAAGTAGCTTCTTTCACACCGAGCACAATGCATTTGGTGATCCCGGCAATGTTGCTAGGGTGCGAAGAATTACATTCTACTCGGATAATAATGCCATGAATGAGTTCTTTCGTTCAAATCCTAAGCCTAAGAAGCTTCGTGCACTTTTCTGTTTCACAACAGACCCTTGCATATTTTCTCAACTGGCTCATCTTGATTTCAAATTATTGCAAGTGTTGGTTGTAGTCATGTCCTATTATGATTGTTGTGGTGTCCCAAACACGTTTGGAAACATGAGTTGCTTACGCTATCTTCGATTGGAGGGGGATATTTATGGGAAACTGCCGAATTGTATGTTGAAGCTCAAACATCTAGAGACCCTAGATATTGGTAAAAGCTTCATTGATCTTCCTACTGGTGTTTTGAAGTCTACACAATTGAGACATCTTCGTTATAAATCTTTCGATAAAGTATGTATGTATTGCTTTTCTATAATCCCATTTTTTCCAAATGTGTACTCATCATTGCCTCCTAATAATCTACAAACTTTGATGTGGATGGATGATTATAATTTTTTTGAACCGAGATTGTTGCACCGATTGATCAATATAAGAAAACTGGGTATAGAGTGCTCATATGGTTCTACGGTTAAGATATTATCAACATTGAGCCCTGTGCCAAAGGCGCTGGAGGTTTTGAAGCTCAGATTTTTGAGGTACATGATGAGTGAGAAAATAAACTTGTCGTCCTATCCAAATATTGTTAAGTTGCATTTGAGAATTTGCAGAACAATGCGCTTGAACTGTGAAGCATTCCCTCCAAATGTTGTCAAGCTTACTCTTCACAACTTGGAGGTAGACGGTCATGTAGTGGCAGTGCTTAAGAAATTGCCCAAATTAAGGATACTTAAAATGCTTTGGTGCAAACATAATGAAGAAAAGATGGATCTCTGTGGTGATGGTGATAGCTTTCCGCAACTTGAAGTTTTGCATATTGAGTATGCATGTGGGTTGTCTGAAGTAAGTTGCAGGGATGATATGATTATGCCTAAATTGAAAAAGCTATTTTTACGTATAGATACCACTTCCGACGTTAGGCTCTCGGAACGTCTTGCAAAGCTGAGAG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5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ATTCTTCTTACAGCAGTCATCAATAAATCTGTAGAAATAGCTGCAAATCTACTCTTTCAAGAAGGGAGCCGCTTGAATTTTTTGAAAGAGGACATCGATTGGCTCCAGAGAGTACTGAGACACATTCGATCATATGTAGACGATGCAAAGGCCAAGGAAGTTGGAGGCGATTCAAGGGTCAAAAACTTATTAAAAGATATTCAAGAATTGGCAGGTGATGTAGAGGATCTCTTAGATGAGTTTCTTCCAAAAATCCAACAATCCAATAAGTTCAAAGGCGCAATTTGTTGCCTTAAGACGGTTTCTTTTGCCGATGAGTTTGCTATGGAGATTGAGAAGATAAGAAGAAGGGTTGCTGACATTGATAGTTTAAGGACAACTTTCAACATCACAGACACAAGTAACAACAATAATGATTGCATTCCAATGGAACAGAGAAGAAAATTCCTTCATGCTGATGAAACAGAGGTCATCGGTTTGGATGATGACTTCAATAAGCTCCAAGACAAATTGCTTGTTCAAGATTTGTGTAATGGAGTTGTTTCAATAGTTGGCATGCCCGGTCTAGGAAAAACAACTCTTGCCAAGAAACTTTATAGGCATGTCCGTCAACAATTTGAGTGTTCTGCACTGGTCTACGTTTCACAACAGCCAAGAGCAGGAGAAATCTTACTTGACATAGCCAAGCAAGTTGGACTGACGGAGGAGGAAAGGAAAGAACACTTGGAGGACAATCTACGATCACTTTTGGAAACAAAAAGGTATGTTATTCTCTTAGATGACATTTGGGATACTAAAATTTGGGATGCTCTGAACCGTGTCCTTCGTCCTGAATGTGATTCAAAAATTGGCAGTAGGATAATTATCACTTCTCGATATGATCATGTAGGCAGATACATAGGAGAGGATTTCTCTCTCCACGAGTTGCAACCCTTAGATTCAGAGAAAAGTTTTGAACTCTTTACCAAGAAAATCTTTATTTTTGATAATAATAATAATTGGGTCAATGCTTCACCTTTCTTGGTAGATATTGGTAAAAGTATAGTTCAGAGATGCGGAGGTATACCATTAGCCATTGTTGTGACAGCAGGCGTGTTAAGGGCAAGAGAAAGAACAGAACATGCATGGAACAGAGTGCTTGAGCGTATAGGTCATAATATTCAGGATGGATGTGCTGAGGTATTGTCTCTGAGTTACAATGATTTGCCCATTGCATCAAGGCCATGTTTCTTGTACTTTGGCCTTTTCCCCGAGGACCATGAAATTCGTGCTTTTGATTTGATAAATATGTGGATTGCTGAGAAGTTGATAGTTGTAAATAGTGATAATAGGCGAGAGGCTGAAAGTTTGGCGGAGGATATCCTAAATGATTTGGTTTCTAGACACTTGATTCAAGTTGCCAAAAGGACATATGATGGAAGAATTTCAAGTTGTCGCATACATGACTTGTTACATAGTTTGTGTGTTGACTTGGCTAAGGAAAGTAATTTCTTTCACACTGAGCACAATGCATTTGGTGATCCCGACAATGTTGCTAAGGTGCGAAGGATTACATTCTACTCTAATAATAATGCCATGAATGAGTTCTTCCGTTCAAATCCTAAGCCTAGGAAGCTTCGTGCACTTTTCTGTTTCATAAATGACAGTTGCATATTTTCTCATATGGCTCATCTTAATTTCAAATTATTGCAAGTGTTGGTTGTAGTCATCTTTATTGATGATTTTTATGGTGTCAGAATCCCAAACACATTTGGGAACATGAGTTGCTTACGCTATCTGCGATTCGAGGGGGATATGTATGGGAAACTGCCAAATTGTATGGTGAAGCTCAAACGTCTAGAGACCATAGATATTGGTAATAGCTTCACTGAACTTCCTACTGGTGATTGGAAGACTACACAATTGAGACATCTTCGTTATAAAGGTTTCAATCAAGTATCTGACAGTTGCTTATCTTTAAACCCAGTTTTCTCAAACGTGTACTCATTGCCTCCTAATAATCTACAAACTTTGATGTGGATGTATGATAATTTTTTTGAACTGAGATTGGTGCACCGATTTGTCAATTTAAGAAAACTGGGTATATTGAGTGGATCTGATTCTACAGTTAAGATATTATCAGCATTGAGCCCTGTGGCAACAACGCTGGAGGTTCTGAAGCTCTACTTTTTCAGGGACACGAGTGAGCAAATAAACTTGTCGTCGTATCCAAATATTGTTAAGTTGCATTTGAACGGAAGAATGCCCTTGAACTCTGAAGCATTCCCTCCAAATCTTGTCAAGCTTACTCTTATTAGGTTGATGGTAGACGGTCATGTAGAGGCAGTGCTTAAGAAATTGCCCAAATTAAGGATACTTAAAATGTATCGGTGCAACCATATGGAAGAAAAAATGGATCTCTCTGGTGATGGTGATAGCTTTCTGCAACTTGAAGTTTTGCATATTCAAGAATCAAATGGGTTGTATGAAGTAACGTGCAGGGATGTTGTCAGTATGCCTAAATTGAAAAAGCTATTACTTATAGAAAGAACTGATTCCAACGTTAGGCTCTCGGAAAAACTTGCAAAGCTGAGAA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05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ATTCTTCTTACAGCAGTGATCAATAAATCTGTAGAAATAGCTGCAAATCTACTCTTTCAACAAGGAACACGTTTATATTGGTTGAAAGAAGACATCGATTGGCTCCAGAGAGAAATGAGACACATTCTATCATATGTAGACAATGCAAAGGCCAAGGAAGTTGGAGGTAATTCAAGGGTCAAAAACTTATTAAAAGATATTCAACAACTGGCAGGTGATGTGGAGGATCTATTAGATGAGTTTCTTCCAAAAATTCAACAATCCAATAATTTCATTTGTTGCCTTAAGACGGTTTCTTTTGCGGATGAGTTTGCTATGGAGATTGAGAAGATAAAAAGAAGAGTTGCTGACATTGATCGTGTAAGGACAACTTACAACATCATGGATACAAGTAACAACAATAATGATGATTGCATTCCATTGGACCAAAGAAGATTATTTCTTCATGCTGATGAAACAGAGGTCATTGGTTTGGATGATGACTTCAATATGCTAAAAGCCAAATTACTTGATCATGATTTGCCTTATGGAGTTGTTTCAATAGTTGGCATGCCCGGTCTAGGAAAAACAACTCTTGCCAAGAAACTTTATAGGCAAGTCCGTGATCAATTTGAGTGTTCGGGACTGGTCTATGTTTCACAACAGCCAAGGGCGGGAGAAATCTTACATGACATAGCCAAACAAGTTGGACTGATGGAAGAGGAAAGGAAAGAAAACTTGGAGAACAACCTACGATCACTCTTGAAAATAAAAAGGTATGTTATTCTCTTAGATGACATTTGGGATGTTGAAATTTGGGATGATCTAAAACTTGTCCTTCCTGAATGTGATTCAAAAATTGGCAGTAGGATAATTATAACCTCTCGAAATAGTAATGTAGGCAGATACATAGGAGGGGATTTCTCAATACACGTGTTGCAACCTCTAGATTCGGAAAACAGTTTTGAACTCTTTACCAAGAAAATCTTTACTTTTGATAACAATAATAATTGGGCCAATGCTTCACCAGACTTGGTAGATATTGGTAGAAGTATAGTTGGAAGATGTGGAGGTATACCTCTAGCCATTGAGGTGACCGCAGGCATGTTAAGGGCAAGAGAAAGAACAGAACGTGCATGGAACAGAGTACTTGAGAGTATGGGTCATAAAATTCAAGATGGATGTGCTAAGGTATTGGCTCTGAGTTACAATGATTTGCCAATTGCATTAAGGCCATGTTTCTTGTATTTTGGCCTTTACCCCGAGGACCATGAAATTCGTGCTTTTGATCTGACAAATATGTGGATTGCTGAGAAGTTGATAGTTGTAAACTATAGTGGTGATAGGCGAGAGGCTGAAAGTTTGGCAGAGGATATCCTAAATGATTTGGTTTCTAGAAACTTGATTCAAGTTGTCGAAAGGACATATGATGGAAGAATTTCAAGTTGTCGCATACATGACTTGTTACATAGTTTGTGTGTGGATTTGGCTAAGGAAAGTAACTTCTTTCACACCGAGCACAATGCATTTGGTGATCCCAGCAATGTTGCTAGGGTGCGAAGGATTACATTCTACTCTGATAATAATGCCATGAATGAGTTCTTCCGTTCAAATACTAAGCTTGAGAAGCTTCGTGCACTTTTCTGTTTTACAGAAGACCCTTGCATATTTTCTCAACTGGCTCATCTTGATTTCAAATTATTGCAAGTGTTGGTTGTAGTCACGTCTCGAGATCGTTATCAGCATGTAATTACTATCCCAAACAAAATTGGGAACATGAGTTGCCTACGCTATGTGCGATTGGAGGGGAGAATTAGAGTAAAATTGCCAAATAGTATTGTCAAGCTCAAATGTCTAGAGACCCTGATGGGAAACTGCCAAATTGTATGGAAGCTCAAACATCTAGAGACCCTAGATATTGGTAAAAGCTTCTTTATTAAACTTCCTACTGGTGTTTGGAAGTCTACACAATTGAGACATCTTCGTTCTATAGGTTATAATCTAGCACCTTACAATTACTTTTGTATAAACCCATTTTTTCCAAACGTGTACTCATTGCCTCGTAATAATCTACAAACTTTGATGTGGGTGGATGATAAATTTTGTGAACCGAGATTGTTGCACCGATTGATAAATTTAAGAACATTGTGTATAAAGGATGTATCCGGTTCTACCATTAAGATATTATCAGCATTGAGCCCTGTGCCTAAAGCGTTGGAGGTTCTGAAGCTCAGAATTTTCAAGAACACGAGTGAGCAAATAAACTTGTCGTCCCATCCAAATATTGTCGAGTTGGGTTTGTTTGGTTTCTCAGCAATGCTCTTGAACATTGAAGCATTCCCTCCAAATCTTGTCAAGCTTAATCTTGTCGGCTTGATGGTAGACGGTCATCTATTGGCAGTGCTTAAGAAATTGCCCAAATTAAGGATACTTACATTGCTTAGGTGCAGCCATGATGCAGAAAAAATGGATCTCTCTGGTGATAGCTTTCCGCAACTTGAAGTTCTGCATATTGAGGATGCACGCGGGTTGTCTGAAATAACGTGCATGGATGATATGAGTATGCCTAAATTGAAAAAGCTATTACTTGTACAAGGCCCAATCATTTATTCCCCAATTAGTCTCAGGGTCTCGGAACGGCTTGCAATGTTGAGAA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5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CTACACAGTTTGTTGTAGGAGAATTATCTTCTTCTTCCAACTTGTCTTACGATGTATTTCTCAGTTTCAGAGGCGAAGATACTCGCAAAACCTTCACCGGTCATCTTTACACCCAATTGTGTCAAGTCGGAGTTAATACCTTCATAGATGATGAGGAATTAAGAAAGGGAGACGTCATTTCAACCGAACTTGAGAAAGCAATTGAACAATCAAGGGTTGCCATTGTTGTTTTCTCCAAAAATTACGCTTCCTCTAGTTGGTGTCTTGATGAACTTGTCAAAATTCTCGATTGCAGAGTGAGGTTAAAAGCAGGTAGTTTTGCCTATTTCTATGATGTTGATCCTTCTCAAGTGCGAAGGCAAACTGGGTCCTTGGTGAAGCTTTGGCAAAACATAAGGAACGATTGTTTGGAGCTCAAAGAGTGGAGAATTGGAAAGTTGCACAGTTGTTACTGCAAAGTGGATGTGAGCATGAAGTTCGCATGGTTGGTATATGTGGCGTTTGGTGGAATTGGAAAAACAACTCTGGCAAAAGCTATCTACAATCGAATATTTCAACAGTTTGGTGGTAGTTGCTTTCTTTCAGACATTAGATCAAAAGCTGAAGAATTGGGTCTAGTCAAGCTACAAGAAAAAGTACTTTGTCAAATTCTCAAAACTAAGGAATTCAAAGTTGATAGTGTTGCTGAAGGTGTCAATCTAATCAAAGCAAGACTTGGGTCAAAGAAGGTTCTAATTGTTCTTGATGACGTGGATCATAGAAGCCAATTAGAATCCTTAACAAGAGAAAGAAGTTGGTTTGGCTCTGGTAGTGTAATAATTATTACAACCCGAGACGAGCATTTGCTATATGGGCTTACAACAAGTGAGATATACAGGGCCAAACTTTTAAATGACAATGGAGCTCAACAACTTTTTTCTTGTCATGCTTTTAACAGTCTTTCTCCACCACATGAATATTTTGAGCTGGCCCAAAACATAATTAAATATTCAGGTGGGCTACCATTAGCTCTTGTGACATTGGGGTCACATTTTCAAGGGAGATCCGTAGAAGAATGGAGAAACGAGTTCAAAAAACTAAGAACAATTCCTCATTTTGATATTCAAAAGATTCTCCAGATAAGCTTTGATGGACTTGATGATAATACTCAGGGTGTTTTCCTTGATATTGCATGCGCCTTCCATGGATGTGATGAGGATGAAGTTACCAAAACATTAAACGCCTGTGGTTTTTATTGTGAAAGTGCAATTGCAACTCTAGTCAAAAGACACTTGCTCCAAAGGGATTGGCGTTGTTTGGTGATGCATGATCTTGTGCGGGATATGGGAAGAGAAATTGTTCGCAGGGAATCACCTCAAGACTCTGGGAAACGGAGTAGATTGTTCAACCCTCAAGAAGTCCATGACATTCTACAAGGAAATAAAGTAAGTAAATTTCATTATCTTTATCTTGGTTATACTTTCTTCTCTTTTTTTTTTTCATTTAATTTGATATACATTTGCTTATATTGTAGAAGTTTGAAGGAGCTGAATCTTTCTAATTGCAAACACCTCAGAAGTACTCCAAACTTCAGGGGTTCACGAAGTCTTGAAACTTTGTCGCTTGAGAATTGCTCAAGTCTAAAGAAGATCCATCCATCAATAGGAATTTGGAAAGACATTGATCTTCAATTGAGTGGTTGCAAAAAGATTACGGATCTTCCGAGCAGCATATGCCAGCTAAAATCCCTTGAATACTTGAACATTAATTTCTGCTCATCTTTACAAACACTGCCAGTTGACATTGGAGATATGCAAAGCCTAACTCATCTTTGTGCATGGGGTACGGGTATAAAACAGTTGCCTGGATCTGTTGAAATGTTGAGAAATCTTAAAAAATTGCGAGTGGGAGATGAAACTTTAGAGGCCGAAAGGAGTTTTTCTCGAAGAAGAGTCCGCCGCATAGAATCCTTATCTAATTTTATTTCGAATATATGTCTTGCATACTGTGGTTTCTCTGAGGCTGATATTCCTAGGGATATTGGGAGATTATCCAACTTACATCATTTAGATTTGAGGGGCAACAATTTCCTCTATCTACCCTTTGATTTTTCCAAGTTACCATTGTTGGTGTTCTTGTATTTGAATGATTGTAAGAATCTTCAAACACTCCCGTCAATATCAAATTTAGAGAAGCTTAAAATTCTTTATCTTAGGAATTGCCAAAAACTGGTCAAGATTACAGATTTGGACAACCTCCCTTCAATAGAGAGGATCGACATGAATAATTGTACTTCCCTGCAGAATCCATTCAATGAAGGCTTCTTTAGTACCCCTGCTCTATCAATTCCATCTAGAAAACATCCACTGCATCAGGAGGTTAGTCCCTCTCCTTCTCT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05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TACTCAAGGAGAATCATCTTCTACTTCTTCTAACTTCTCTTATGATGTGTTTCTCAGTTTTAGAGGTGAAGATACTCGTAAAAACTTCACTGGTCATCTTTATTTCCGATTATGTCAAGTCGGAGTTAATACTTTCATAGATGATGAGGAATTGAGAAAAGGAGACGTCATTTCAAACAAACTTGACAAAGCAATTGAACAATCAAGGTTGCCATTGTTGTTTTCTCCAAAAATTATGCTTCGTCTAGTTGGTGTCTTAATGAACTCGATAAAATTCTCGATTGCAGAGAGAGGTAAGCAGGTAGTTTTGCCTATTTTCTATGATGTTGATCCTTCTCAAGTGCGAAAGCAAACTGGGTCCTTTGGCGAAGCTTTGGCAAAACACAAGGAACGATCATTTGGAGTTCAAAGAGTGGAGAATTGGAAAGCAGCACTGACTGAAGCTGCGAATTTATCTGGATGGGATTTGCGAAATATTGCTGATGGGAATTGTAGGCATGAATCAAAATTTATTGGAAGTATTATAAAACAAGTTCTACAAGAGGTCAATCAGACACCTCTAGATGTTGCTCATTACCCAATTGGATTAGATTCTTCTATCCAACATATAGAGTTGTTACTGCAAAGTGGATGTGAGCATGAAGTGCACATGGTTGGTATATGTGGCGTTGGTGGAATTGGAAAAACAACTCTGGCAAAAGCTATCTACAATCGAATATTTCAGCAGTTTGATGGTAGTTGCTTCCTTTCAGACGTTAGATCAAAAATTGAAGAATTGGGTCTAGTCAAACTTCAAAAGAAACTACTTGATCAAATCCTCAAAGCTAAGGAATTTGAAGTTGATAGTGTTGCTGAAGGTGTTAATCTCATCAAAGCAAGACTTGGGTCTCAATAGGTTCTAATTGTTCTTGATGACATGGATCATAGAAGCCAATTAGAATCTTTAACAAGAGAAAGAAGTTGGTTTGGCTCTAGTAGTGTAATAATTATTACAACCCGAGACGAGCATTTGTTGTATGGGCTTACAACAACTGAGATATACCAGGCCAAACTTTTACATGACAACGAAGCTCAGCAATTTTTTTCTCATCATGCTTTCAACAGTTTTTCTCCACCACGAGAATATGATGAGCTGGCACAAGACATAATAAAATATTCAGGTGGGTTACCATTAGCTCTTGTGACATTAGGGTCACATTTGCAAGGGAGATCCATAGAAGAATGGAGACATGAGTTCAAAAAACTAAGAGCAATTCCTCATTGTGATATTCAAAAGATTCTCCAGATAAGCTTTGATGGACTTGATGACAATACTCAAAGTGTTTTCCTTGATATCACATGCGCCTTCCATGGATGTTATGAGGATGAAGTGACCAAAACATTAAATGCGTGTGGTTTTTATTCTGAAAGTGCAATTTTGACCTTAATCCAAAGGAACTTACTCCAAAGGGATTGCCGTTATTTGGTGATGCATGATCTAGTGCGGGATATGGGAAGAGAAATTGTTCGCTTGGAATCACCTCGAGACTCAGGTAAACGGAGTAGATTGTTCAACCCTCAAGAAGTCCGTGATGTTCTACAAGGAAATAAAGTTAGTAA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5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ATTCTTCTTACAGCAATCATCAATAAATCCATAGAAATAGCTGGAAATCTACTCTTTCAAGAAGGGAGCCGCTTGAATTGGTTGAAAGAGGACATTAATTGGCTTCAGAGAGAAATGAGACACATTCGATCATACATAGACGACGCAAAGGACAAGGCAATTGGAGGCAATTCAAGGGTGAAAAACTTGATAAAAGATATTCAAGAACTGGCAGGTGATGTGGAGGATCTCTTAGATGACTTCCTTCCGAAAATTCAACAATCCAACAGCGCAATTTGTCGGCTTAAGACTGCTTGCATCCCTTCTCATGCTTCTTTTGCCGATGAGTTTGCTATCGAGATTGAGAAGATAAAGAAAAGGGTTGCTGACATTGACCGTGTAAGGACAACTTACAACATCATGGATACAAGTAACAACAATAATGATGATTGCATTCCATTGGACCAAAGAAGATTATTTCTTCATGCTGATGAAACAGAGGTCATTGGTTTGGATGATGACTTCAATATGCTAAAAGCCAAATTACTTGATCATGATTTGCCTTATGGAGTTGTTTCAATAGTTGGCATGCCCGGTCTAGGAAAAACAACTCTTGCCAAGAAACTTTATAGGCATGTCCGTGATCAATTTGAGTGTTCGGGACTGGTCTATGTTTCACAACAGCCAAGGGCGGGAGAAATCTTACATGACGTAGCCAAACAAGTTGGACTGGCGGAAGAAGAAAGGAAAGAAAACTTGGAGAACAACCTACGATCACTCTTGAAAATAAAAAGGTATGTTATTCTCTTAGATGACATTTGGGATGTTGAAATTTGGGATGATCTAAAACTTGTCCTTCCTGAATGTGATTCAAAAATTGGCAGTAGGATAATTATAACCTCTCGAAATAGTAATGTAGGCAGATACATAGGAGGGGATTTCTCAATCCACGTGTTGCAACCTTTAGATTCAGAGTACAGCTTTCAACTCTTTAGCAAGAAAATCTTTCATTTTGATAATAATAATAATTGGGCCAATGCTTCACCTGACTTGGTAAATATTGGTAGAAGTATAGTTAAGAGATGTGGAGGTATACCACTAGCCATTGTGGTGACTGCAGGCATGTTAAGAGCAAGAGAAAGAACAGAACATGCATGGAACAGGTTACTTGAGAGTATGGGCCATAAAATTCAAGATGGATGTGCTAAGGTATTGGCTTTGAGTTACAATGATTTGTCCATTGCATTAAGGCCATGTTTCTTGTACTTTGGTCTTTACCCTGAGGATCATGAAATTCGTGCTTTTGATTTGACAAATATGTGGATTGCTGAGAAGCTGATAGTTGTAAATAGTGGCAATGGGCGAGAGGCTGAAAGTTTGGCGGAGGATGTCCTAAGTGATTTGGTTTCTAGAAACTTGATTCAAGTAGCCAAAAGGACATATGATGGAAGAATTTCAAGTTGCCGCATACATGACTTGTTACATACTTTGTGTGTGGACTTGGCTAAGGAAAGTAACTTCTTTCACACCGAGCACAATGCATTCGGTGATCCCGGCAATGTTGCTAGGGTGCGAAGGATTACATTCTACTCTGATAATAATGCCATGAATGAGTTCTTCCGTTCAAATCCTAAGCCTACGAAGCTTCGTGCACTTTTCTGTTTCATAAATGACAGTTGCCTATTTTCTCATATGGCTCATCTTAATTTCAAATTATTGCAAGTGTTGGTTGTAGTCATCTCTGCTAGTGGTTTTCGTGGTGTCAGTATCCCAAACACATTTGGGAACATGAGTTGCTTACGCTATCTGCGATTGGAGGGGAATATTCATGGGAAACTGCCAAATTGTATGGTGAAGCTCAAACATCTAGAGACCCTAGATATTGGTAAAAGCTTCTTTATTAAACTTCCTACTGGTGTTTGGAAGTCTACACAATTGAGACATCTTCGTTCTATAGGTTATAATCTAGCACCTTACAATTACTTTTGTATAAACCCATTTTTTCCAAACGTGTACTCATTGCCTCGTAATAATCTACAAACTTTGATGTGGATGGATGGTTTTTTTTTTGAACCAAGATTATTGCACCAATTGATCAATTTAAGAAAACTGGGTATAAAAGGAGTATCTGATTCTACAGTTAAGATATTATCAGCATTGAGCCCTGTGCCAATGGCGCTGGAGGTTCTGAAGCTCAAAGTTGACAGGGTGAGTGAGCAAATAAACTTGTCGTCGTATCCAAATATTGTTAAGTTGCTTTTGAACGGAGGAATGCCCTTGAACTCTGAAGCATTCCCTCCAAATCTTGTCAAGCTTACTCTTGTCCGCTATAAGGTAGACGGTCATGTAGTGGCAGTGCTTAAGAAATTACCCAAATTAAGGATACTTAAAATGGTTTGGTGCAGTTATAATGAAGAAAAGATGGATCTCTCTGGTGATGGTGATAGCTTTCCGCAACTTGAAGTTTTGCATATTGTGTATGCACGTGGGTTGTCTGAAGTAAGTTGCAGGGATGATATGAGTATGCCTAAATTGAAAAAGCTATTTTTACTTATAGATACCACTTCCGGCGTTAGGCTCTCGGAACGTCTTGCAAAGCTGAGAG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15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TGCCTCAGAAAGAATCTAAATGATGTACTGATGTGCCTAGAAGAAATCCTTGGGATAAAACGATTTATAAAGCAACTGAAAATCGTTCAAAAGAAAATGAGATTTTTGAGATACTTATATGCCACAGAGATAAATGGTTGCGTTGACTATGAGAAGCTGGAATGTTTGAAGACTCGAATTCAGTTCATGGCTAACAATGTGGGACAGTTTTGTCTGGATGTTTCGGTTTATGTTGCTGAGTTTGTAAATAATAATAATGAGGCTGAGGATGATATATTGAATAAACCTCTGTATCTGTTATGCCTGATTGTGCTCGTGGAGCTGGAAATGAAGAAGATTTTTCTTGGCGAACTAAAGGCTTCAAAATTCGTTCAATCAAAAACTTTCAAGGACAAGAAACTACCAAAAGGATTTTCACATCATCTCCACAGTCTGGTGGTGTATCTCAGAAACATAAAGCTCGAGAACTTTCCTAATAATGTCTCTTCTCGAAATATTGATGTGGCAATAGAGATCTTGTTGGTTTTCCTTAATGCTGAAGTGTCATATCATGTTATTGATGGTAACTGGTTGGATGAGGTTATGGAAAAGGTTGGAGCTATAGCGGTTGATATTCTATATGTAATTCAAAAGCTTCTTCCGAGATCTATAAACAAAGATGACACTAGCAAAATAAATGTTTGCTCGATACAGATATTGGAGAAAACTAAAGATCTGAAGGCACAAGTGGAGACGTACTACAAATCCTTAAAATTCACTACATCTCAGTACTTTCCGACTGTTGGTGGATTGAGCTTTCTGGATTCTCTTTTAAGGAAACTGAATGAGATGTCAAAATCTGAATCTGGTTTAGATTTCTTGAAGAAACCTCTTTTTGGTAATTTAGAGAAAGAGCTATCATCTCTTACATCGATTTTAGAAACGGAGCTTTCAACTTTATCATCCATTTTCAAAATGAGGCAAAGGTGCACCATGAACATGAAATTCTTAAAGATCTCCGGAGGCGTACTAAATTTGGCATATGAAGCTGAAGTTGCAATTGACTCTATACTTGTCCAGTATAATGTTTTTTGGCATATTTTTTGCTCACTTCATACAATCCTAAAAGAGATCAAGCACATTAATGTGGAGGTGACTGAGATGTGGTCGGTGGACGTTGCTCTTAGACCTTGTAATGTGGTAGAATCATCTAAGTATCTGCCAATTACTCGACGTAGCAATCCTGTGAGTGATGATGAGGAGATATTTGGTTTTGAGATAATATCAGAAAAACTAATTCAGTATCTGACTCGAGGGACAAGTGAGCTAGATGTCATCCCTATTGTTGGGATGGGGGGGCAAGGTAAAACAACTTGTGCTAGAAAGTATAATAATGACTACATTGTTTCTCGCTTCGATGTTCAAGCATGGTGCATCATTACCCAAACATATCACCGGAGAGAGATATTACAAGATATTTTCAGTCAAGTGACTGGTTCCAAGGACAATGGAGATAAGGATGACATCCTCGCGGACAAGTTGAGGAAAAGCCTAATGGGAAGGAGATATCTCATTGTATTGGATGATATGTGGGACTGTACGGTATGGGATGACTTATGTCTTTGTTTCCCTGATGACGAAAATAGAAGCAGAATTGTTGTAACAACTCGACTTGAGAAAGTAGGTGAACAAGTCAAGCACTATACCGATCTTTATTTCCTTCTGTTCCTCACACCAGATGACAGCTGCAAATTGTTGCAGAAAAGAGTTTTCGAAAAGGAAGATTGTCCACGTAAACTACAAGATGTGAGTCAAGAAATTGCAGAAAAATGCAAAGGATTGCCTCTGGTGATTATCTTATTAGCTGGAATTATCGAAAGGAATAAAATGGAAGCCTCTTGGTGGCATGAGGTTAAAAATTCTCTGCTTTCCTATCTTGGTGAAGCTGAAGGATATGGTCTTTCGACGATGCAGTTAAGTTATGATAACTTACCAGATTTTTTAAAGCCGTGTCTTCTTTACATGGGGATGTTTCCGGAGGATGCAAGAATTCCAGTGTCTAAATTGATAAGTCTATGGATCGCGGAAGGGTTCGTGCAGAACATTGAATCTGCTGAAGGTTACTTGATGGATCTCATTAGCAGTAACGTGGTAATGGTTTCAAGGAGAAGATACAATGGTAAAGTCAAAGTTTGCGAGGTTCATGATGTAGTGCTTCACTTTTGCTTGGAGAAGAGTAGAGAAGAAAATTTTATGCGGGCAGTGAAGGGACATTATAGCCAGCTTCAACCTTTTGAATGGAAGGAAAGTCGAGTGAGCGTTAGTTTCAGTAATGAGCTTTCCAAGTTTGTATCTCCGAGCACCAAAACACGGGAGCCTTTTCACCAACACTTGAGGTCGTTGATAACGACAAATGGATCAGTAATTGGTACTCATGTTTTTAAAGTGGGACTTCTTAAGGTCTTGGATTTGAGTTCTCATCAAATGCCTCATTTTTCGTCAGCTACATTGAAACCACTAATTCACCTGAAGTACCTCGCAGTTTCCACAGATGAATTCTATTGTCATTCAGAATCACATCTGCCCCATCTGGAAACTCTACTTCTGAGGGGTTTATCCAAGCTTACAGTGTTACCATCGAGTTTTTGGAAAATGGAAAAACTAAGGCATGTTGAGATTGGTAAAGCTGAATTCGAAAACAATAAGCAACAAATCTTAATTTTTGAAGAATCGTCTAAATTGGAAAATTTGAGGATATTAAGGGGAGTTGAGTTTCCATTTGATCAAGTTGATAGCGCGGATGTGTTATTATGTAGGTGTCCTAATCTTCAAGAACTTGACATCACGTTTAAAGGTGACAAATCTATTAATGTAGTTACTTCTTGGGTTGATTCTCCGGATATTTGTCTCAAACTGGAAAGTCTTACTGAGCTTCAAATACTTCGTGTTTCCTTTCAATGGTCTATACTACTATCTGGGTTGCAGTTGCCTTCAAATTTAAAGAAGTTGGTACTAAGAGGAACTTCTTTATTTAGCTTAAATATAGAAAGCACGATTTCCGTCATTGCAGGACTTCCAAATCTTGAGTATCTCCAATTAAGAGTGGATCCATATAGTTGTTATAAATCAAATGAGTGGTGCCTTAGACATATCACGTTCCATAAACTTAAGGTCTTGAAACTGGTGAAGTTACGCGTCTCAACGTGGGATGCCTCAGAGGAATCTTTTCCATTGCTTGAAACACTTGTTATAAAAGACTCTATGCAGCCCAAGGAGATCCCTCTTAGTTTCGCGGATATTCCAACACTGAAACAAATTAAGTTGATTAGGTGCAACAACAAATTTCTCGAGGCTTCAGCTATGAAAATTAAGGAAGAAGTTGAAGCGATTGAAGGATGTGATCGTATAGACCTCATTATAAAGAAAAAA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166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AATGAAATCGAGGAAATGTTAAATCACCTAAGAAGGATCAAGAGTGGAGGTAATCTGATTAGCGCCAAGATTGATCAAATTAAGGCGCTTGAAATGATGCTAAGAATTTTGAGAACCTTTATAAAGTATCATCATGTTCTTTGTCGTGAGTCCTTAGTCAAACACACAAAGAATGCCAAATCGACTATGGCAAGGCTTCACCGGGTATTGGATGGGATTCGAGATGAATGTAAAACTAACCTTAATCTAGAAAGGCTAGAATTACATTTGTTGGAATTCTTGGAACGTAATACCATTTTAAGTTACAATTATGAGTTGGCTGATTTTGATATGTCAGAATGTATGGATTGCGCCGGAAAGAATCTAAATGATGTACTGTTGTACTGCCTGGAAAGCGCTAGGTCTGACCCTTCTGAAGAAAACCATGAAATATACAGATTTTTAAAGGAACTGAAAAATGTTCAAAAGAAACTGAGATTTTTGACATACCTATATGCCACAGAGATAAATGGTTATGTCGACAATGAGAAGATGGAATGTTTGGAGACTCAAATTCAATTCATGGCTAACAATGTGGGACAATTTTGTCTTGCTCTTTCAGGTCGCATTGTTTCTATTCTTCTAGATGATTCAGATGTGGATGAGGATGAGTTTAATGATATCTTGAATACACCTCCTTATCTATTATTCTTGATTGTGTTAGTGGAGCTGGAAATGAAGAAGATTTTTCTCAGTGAGCTAAAGGCTTCAAAGTCTCATTCAAGAACTTTCAAGGACAAGAAATTGCCAAAAGGATTTTCTCATCATCTCCACAAATTGTTGATGTATCTCAAAAAAGAAAAGCTCGAGAACTTTCCTGATGATGTCTCTGCTCAAAATATTGATGTGGCAATAGAGTTCTTGTTGGTCTTCCTTGATGCTGATGTGTCAAATCATGTTATTAATGGTAACTGGTTGAATGAGGTTATGGAAAAAGCTGAAACTATAGCAGGTGATGTTCTATATGTCATGGAAAAACTTCTTCCTACCTCTATAAACAAAGATGATACTAGCAAAGTAAGTCTTTTCTCGATACAAATATTGGATAAAGCTAAAGATATGAAGGCACAAGTGGAGACGTACTATAAATCCTTAAAATTTACTCCATCTCAGTTCCCCACTGTTGGTGGATGGAGCTTTCTGGATTGTCTTATACGGAAACTGAATGGGATGTCGAAATCTAAATTTGGTTTAGATTTCCTGATGAAACCTCTTTTGGGGAATTTGGAGAAAGAGCTATCAGCTCTTACATCCATTTTAGAGAAGGATTTGTCATCTTTATCATCCATTTTCAGAGATGTTGCCAAGGTGCACCATGAACATGAAATTCTTCAAGATCTTCAGAGGCGTACTATCAAATGGGCATATGAAGCTGAAGCTGCCATTGATTCTATTGTTGCTCAGTATAATGTTTTTTTGCATATCTTTTGCTCACTTCCAACAATCTTAAAAGAGATCAAGCAAATTAATGTGGAGGTGTCTGAGATGTGGTCAGCTGACGTTGCTCTTAAGCCTTGCTATGTGGTAGCACCATTTAAACATCTGCCAACTCAACATAGCAATTCAGAGACTGATGAGGAGATAGTGGATTTTGGGAATGACACAGAAAAAATGCTTCAGTATCTGATTAGAGGTACAAATGAGCTAGACGTCATCCCAATTGTAGGCATGGGTGGACAAGGGAAAACGACAATTGCTAGAAAGGTGTACAATAGTGACAACATTGTTTCTCATTTTGATGTTCAAGCATGGTGCATCGTTTCCCAAACATATAACCGGAGAAAGCTATTACAAGAGATTTTGAGTCAAGTTACCGGTTCCAAGGACGAGGGAGACAAGGATGACATCCTTGCTGATGAGTTGAGGAAAAGCTTAATGGGCAAGAGATATCTCATTGTATTGGATGATATGTGGGATTGTATGGCATGGGATGACTTAAGGCTTTCCTTTCCAGATTTTGGAATTAGAAGCAGAATAGTAGTAACAACTCGACTTCAGAAAGTGGGTGAACAAGTCAAGTACCATACTGATCCTTATTCTCTTCCATTCCTCACAAAAGAAGAGAGTTGTGAATTGTTGCAGAAAAAAGTGTTTCAAAAGGAAGATTTCCCGCCTGAACTACAAGATGTGAGTCAAGCAGTTGCAGAAAAATGCAAAGGACTGCCCCTAGTGGTTGTCTTGGTAGCTGGAATAATCAAAAAAGGAAATGGAAGAATCTTGGTGGAAAATGAGGTGAAAGATTCTTTATTTGACCATCTTGATTGTGAGTCGGAAGAATATAGTCTTTCAACTATGCAGTTGAGTTACTATAACTTAACCGACTGTTTAAAGCCTTGTCTTCTTTATATGGGGATGTTTCCGGAGGATGCAATAATTCGAGTATCTGAATTGATAAGTCTATGGATTGCGGAAGGATTCGTGCAGAACATTGAATCTGGGAGATTGATAGAAGAGGCAGCTGAAGGTTACTTGATGGATCTCATTCACAGTAACGTGGTAATGGTTTCAAAAAGAAGTTATAATGGTAAGGTCAAATACTGTCAGGTTCATGATGTAGTGCTTCACTTTTGCTTGGAGAAGAGTCGAGAAGAAAAGTTTATGTTGGCAGTGAAGGGGCATGATAGCCAGTTTCAACTTTTTGAATGGAAGGAAAGTCGAGTGAGCTTCAGTTTCAGTAGAGAGCTTTCCAAGTTTGCATCTCTAGGATCCAAAACACGGAAGCCTTTCCACCAACACTTGAGGTCACTGATAACGATAAATGACCTAGAGTTAATTGATGAGATTCCCTTCCGTCAGATTCTTAAATTGCGACTTCTTAAGGTCTTGTATTTGACTTCCCATGAAGTGCGTTATTTGTCGTCAGCTACATTCAAACCACTAAATCAACTGAAATGCCTCAGAGTTCGTGCAAATAAGTTCTATTTTCATCCAGAATCACATCTGCCCAATCTTGAAACTTTAATTGTAAATAATTCAGAAAATGAAGTACAGTTACCAGCGTCTTTTTGGGAGATGGAAAAATTGAGGTATGTTAGGATTTGGAATGCTAAATTTGATTTGGAAGAGGATAATCAGGGGCTCTTTGAAGGATCCTCCAAATTGGAAAATTTGAGGATATTAAAGTACGTTGAATTTCCAATTGATAAATGTGATAGGGTGGATATGTTATCAAGGAGGTGTCCTAATCTTCAACAACTGAACATCAAATTGGAATATTGGGGCAGCAATAATTCGGCAGATTTATTTTGTCTCACATTGGAGAATCTTACCCAGCTTCAAAATCTTCGCCTTTCCATTGAGAGGCCTGACATTGTATCTGGGTTACAATTGCCTTCAAATTTAAAGAAGTTGGTACTAAGTGGGAATGATATAGAAATCCTGGTTTCCTTCATTGCGGGACTACCAAGCCTGGAGTATCTCCATTTACGTGACCCGGATGAATTTGTTCAAATCAGAGATTGGTGCCTTGGAGATATCACATTCCATAACCTTAAGTTCTTGAAACTGTCGTTCTTAGATATGTCAAGGTGGGATGCCTCGGAGGAATCCTTTCCCCTGCTCGAAACACTTGTTATAAAAATGTGTCACCACCTCAAGGAGATCCCCCTTAG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601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AATGAAATTGAGGAAATGTTAAATCACCTAAGAAGGATCAAGAGTGGAGGTAATCTGGATAGCACCAAGATTGATCAAATTAAGGGACTTGAAATGATGCTAAGAATTTTGAGAACCTTTATAAAGTATCATCATGTTCTTTTTCGTGAGTCCTTAGTCAAACACACAAAGAATGCCAAATCGACTATGGCAGTGCTTAACTGGGTATTGGATGGGATTCCAGATGAATGTAAAACTAACCTTAATCTAGAAAGGCTAGAATCACATTTGTTGGAATTCTTGGAACGTAATACCATTTTAAGTTACAATTATGAGTTGAATGATTTTGATATGTCGGAATGTATGGATTACGCCGGAAAGAATCTAAATGATGTACTGTTGTTCGGCCTGGAAAGGGCTAGGTCTGACCCTCCTGAAGAAAACCATGAAATACACAGATTTTTAAAGGAACTGAAAGTTGTTCAAAAGAAACTGAGATTTTTGACATATTTATATGCTACAGAGATAAATGGTTACGTCAACCATGAGAAGCTGGAATGTTTGGAGACTCGAATTCAGTTCATGGCTAACAATGTGGGACATTTGTGTCTTGCTTTGTCTAATCTTGTAAATGATATAGATGAGGATGAGGATGTGGATGAGTATGAGGATCTCTTGAATACACCTCCTTATCTATTATTCTTGATTGTGTTAGTGGAGCTGGAAATGAAGAAGATTTTTCTTAGTGAACTAAAGGCTTCAAAGTTTACTAATTCAAGAACTTTCAAAGACAAGAAATTACCAAAAGGATTTTCTCATCATCTCCACAAATTGTTAATGTATCTCAGAAAAGAAAAGCTCGAAAACTTTCCTGATGATGTCTCTGCTCAAAATATTGATGTGGCAATAGAGTTCTTGTTGGTCTTCCTTGATGCTGATGTGTCAAATCATGTTATTAATGGTAACTGGTTGAATGAGGTTATGGAAAAAGTTGGAGTTATAGCAGGTTATGCTCTATATGTCATAGAAAAGCTTCTTCCTAGCTCTATAAACAAAGATGACACTAGCAAAATAAGTCGTTGCTCGATACAGATATTGGAGAAAACTGAAGATCTGAAGGCACAAGTGGAAACTTACTACAAATCCTTAACGTTTACTCCATCTCAGCTTCCTACTGTTGGTGGATGGACCTTTCTGGATTCTATTATACGGAAACTGAATGAGATGTCGAAATGTAAATTTAGTTTAGATTTCCTGATGAAATCTCTTTTGGGGAATTTGGAGAAAGAGCTATCAACTCTTACATCCATTTTAGAGAAGGATCTGTCATCTTTATCATCCATTTTCAGAGATGTCGTCGAGGTGCACCATGAACATGAAATTCTTCAAGATCTTCACAGGCGTACTATCAATTTGGCACATGAAGCTGAAGTTGCCATTGACTCTATTCTTGCTCACAACAATCTGTTTTGGCATATTTTTTGCTCACTTCCTACAATCTTAAAAGAGATCAAGCAAATTAATGTGCAGGTGACTGAGATGTGGTCAACAGAAGTTGCTCTTAAGCCTTGCTATGCAGTAGCACCATTTAAACACCAGCCAACTCAACGTAGCAATCTAGTGACTGATGAGGAGATAGTGGGTTTTGAGAATGACACAGAAATAATGATTAAGTATCTGATTAGAGGTGCAAATGAGCTAGACGTAATCCCCATTGTAGGCATGGGGGGACAAGGTAAAACAACAATTGCTAGAAAGGTGTACAATATTGACAACATTGTTTGTCATTTTGATGTTCGAGCATGGTGCATCGTTTCTCAAACATATAACCGGAGAAAGCTATTACAAGAGATTTTGAGTCAAGTTACCGGTTCCAAGGACAAGGGAGACAAGGATGACATCCTTGCTGATGAGTTGAGGAAAAGCTTAATGGGCAAGAGATATCTCATTGTTTTGGATGATATGTGGGATTATATGGCATGGGATGACTTGAGGCTTTCTTTTCCAGATTTCAGAAATAGAAGCAGAATAGTAGTAACAACTCGACTTGAGAAAGTGGGCGAGCAAGTCAAGTACCATACTGATCCTTATTCTCTTCGGTTCCTCACAACAGAAGAGAGTTGCCAATTATTGCAGAAAAAAGTGTTTCCAGAGGAAGATTGCCCACCTGAACTACAAGATGTGAGTCAAGCAGTTGCAGAAACATGCAAAGGATTGCCTCTAGTGGTTGTCTTGGTAGCTGGAATAATCAAAAAAAGGAAAATGGAAGAATCTTGGTGGAATGAGGTGAAAGATTCTTTATTTGACTATCTTGATTGTGAGTCGGAAGGATATAGTCTTTCAACTATGCAGTTGAGTTACTATAACTTAACCGACTGTTTAAAGCCTTGTCTTCTTTATATGGGGATGTTTCAGGAGGATGCAATAATTCCAGTATCTGAATTGATAAGTCTATGGATTGCGGAAGGACTCGTGCAGAACATTGAATCTGGGAGATTGATGGAAGAGGCAGCTGAAGGTTACTTGATGGATCTCATTCACAGTAATGTGGTAATGGTTTCAAAAAGAAGTTATAATGGTAAGGTCAAATACTGTCAGGTTCATGATGTAGTGCTTCACTTTTGCTTGGAGAAGAGTCGAGAAGAAAAGTTTATGTTGGCAGTGAAGGGGCATTATAGCCAGTTTCAACCTTTTGAATGGAAGGAAAGTCGAGTGAGCTTCAGTTTCATTAAAGAGGTTTCCAAGTTTGCATCTCTAGTATCCAAAACACGGAAGCCTTTCCACCAACACTTGAGGTCACTGATAGCGATAAATGACCTAGAGTTAATTGATGGGATTCCCTTCTGTCAGATTCTTAAATTGCGACTTCTTAAGGTCTTGGATTTGACTTCCCATGAAGTGGGTTATTTGTCGTCAGCTACATTTAAACCACTAAATCACCTGAAATACCTCGCAGTTTGTGCAAAGAAATTCTATTTTCATCCAGAATCACATCTGCCCAGTCTTGAAACTTTAATTGTAAATAGTTATTTGGATAATGTACAGTTACCAGCGTCTTTTTGGGAGATGGAAAAATTAAGGCATGTTAAGATTTGGAATGCTAAATTTGATTTGGAAGAGGATAATCCGGGGCTCTTTGAAGGATCCTCTGAATTGGAAAATTTGAGGATATTGAAGTATGTAAAATTTCGAATTGATGAAGGGGATAAGGTGGATGTGTTATCAAGGAGGTGTCCTAATCTTCAAAAACTGAACATCGATTTTGAATATTGGGGCAGTAAAAATTCGGCAGATTTATTTTGTCTCACATTGGAGAATCTTACCCAGCTTCAATATCTTTTCCTTTACATTGAGAGGCCCAACATTATATCTGGGTTACAATTGCCTTCAAATTTAAAGAAGTTGGTACTATGTGGGATTGATATAGAAAACCTGGTTTCCTTCATTGCGGGACTACCAAGCCTAGAGTATCTCCAATTATTGGAACCGTACAATTTTTTTCAAAGCAGAGATTGGTGCCTTGGAGATATCACATTCCATAACCTTAAGTGCTTGAAACTGTCGCGCTTAAATATCTCAAGGTGGGATGCCTCGGAGGAATCCTTTCCCCAGCTCAAAACACTTGTTATAGAAAGGTGTGACCACCTCAAGGAGATCCCCCTTACCTTTGCAGATATTCTAACACTGAAACAGATTAAGTTGATTTGGTGTGAAAACAAATCTCTGGAGGCTTCAGCAGTGAGAATCAAGGAAGAAGTCAAAGATATTGAAGGATGCGACCGTATTGACCTCATTATCACAGTAAGTAGAAACAAACTCCTAAATATGTTCTGTT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601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CAAAATGAAATTGAGGAAATGTTAGCTAACCTAAGAAGGATGAAGAGTAACGGTTCCCAGAGTAGCCTCAGGATTAATCGAATTGAGAAACTTGAAATGGTGCTAAGAGTTTTAAGAACCTTTATAAAGTGTCATCGTGTTCTTTTTTCTGATTCCTCAGTCAAACTCACAAAGAATGCCAAATCGATTGTAAGAATGCTTCGAAGGGTATTCCAAGGGACTTCATATATCAAAGTAGATAAGTATAGTTATGAGTTGATTAGGGAAAGGCAAGTACCACATTTGTTGGAATTCTTTGAAGGTAATACCAATTTTAGTTACAATTATGAGTTGAATGATTTTGATCTGTCAGAATATATGGATTGCCTCGGAAAGAATCTAAATGATATGATAATGATGTTCTTGGAAAGGGTTAGGTATGACCCTCCTGAAGAAAACCTTGCAATATTCAGATTTATAATGCAACTGAAAATTGTTCATAAGAAAATGAAATTTTTGAGATACTTATATGCCACAGAGATAAATAGTTACGTTGACGATGAGAAGCTGGAATGTTTGGAGACTCGAATTCAGTTCATGGCTAGCAATGTGGGACAACTTTGTCTTTCTGTTACAGTTAACGTTGTTGCTGATTTTGTAGATAATACACATAAAGATGAGGTCGAACCATATGGGTGTGGTATCTTGAATAAACCTTCTTATCTAATATGCTTGATTGTGTTAGTGGAGCTGGAAATGAAGAAGATTTTTCTCAATGAACTAAAGGCTTCAAACTTTTATTCAATCAAAAACATTCAAGGACAAGAAATTGCCAAAAGAATTTTCACATCATCTCCACAGTCTGCTAATGTATCTCAGAAACAAAAAGCTCGAGAATTTTCCCCTGATAATATCTCTGCTCAAAATATTGATGTGGCAATAGAGTTCTTGTTGGTTTTCCTTGATGCTGATTTGTCAAATCATGTTAGTAATGGTAACTGGTTGAATGAGGTTATGGAAAAAGTTGGAGCTATAGCGGGTGATGTTGTATATGTGATCCAAAAACTTCTTCCTAGCTCTATAAACAAAGATGACACTAGCAAAATAAGTCTTTGCTCGTTACAGATATTGGAGAAAACTAAAGATCTGAAGGCACAAGTGGAGACGTACTACAAATCCTTAAAATTCACTCCATCTCAGTTCTCCACCTTTGGTGGATCGAGCTTTCTGGATTCTCTTTCAAGGAAACTTAATGAGATGACAAAATCTAAATCTGGTTTAGATTTTCTGATGAAACCTCTTTTAGGTAATTTGGAGAAAGAGCTATCATCTCTTACATCCATTTTAGAGAAGGAGCTGTCATTCATTTTCATAAATGTCGCAAAGGTGCACCATAAACATAAAATTTCTAAAGTTCTTCATAGACGTACCATCAATTTGGCATATGAATTTGAGGTTGCCATTGACTCTATTCTTTCTCAGTATAATTCTTTTTTGCATATTTTTTGCTCACTTCCTTCAATCTTAAAAGAGATCAAGCAAATTAATGCGGAGGTGACTGAGATGTGGTCAGCAGACGTTGCTCTTAAGCCTTGCTATGTGGTAGCACCATTTAAACACCTGCCAACTCAACATAACAATCCAGTGATTGATGAGGAGATAGTGGGTTTTGGGAAAGACACAGAAAGAATGATTCAGTTTCTGATTAGAGGTACAAATGAGCTAGACGTCGTCCCAATTGTAGGCATGGGGGGACAAGGGAAAACGACAATTGCTAGAAAGGTGTACAATAGTGACAACATTGTTTCTCATTTTGATGTTCGAGCATGGTGCATCGTTTCCCAAACATATAACCGGAGAAAGCTATTACAAGAGATTTTTAGTCAAGTTACCTGTTCCAAGGACAAGGGAGATACAGATGACATCCTTGCTGACATGTTGAGGAAAAGTCTACTGGGAAAGAGATATCTCATTGTATTGGATGATATGTGGGATTGTATGGCATGGGATGACTTAAGGCATTGTTTTCCAGACGTTGGAAAGAGAAGCAGGATAGTAATAACAACCCGACTTGAGAATGTGGGTAAGAAAGTCAAGTACCATACTGATCCTTATTCTCTTCCATTCCTCACAACAGAACAGAGTTTCCAATTGTTGCAGAGAAAAGTATTTCAGCAGGAAGGTTGCCCACCTGAACTACAATATGTGAGTCTAGAAATTGCAAAAAAAAATGCAAAGGATTGCCTCTTGTGGTTGTCTTGGGCAGGAGTAATCAAAAAAAGAAAATCTGAAGAATCTTGGTGGAATGAGGTTAAGGATGCTTTATTTGACTATCTTGATCGTGAGTCGGAAGAAAATAGTCATGCGACTATGCAGTTGAGTTTTGATTACTTACCTGATTGTTTAAAGCCTTGTCTTCTTTATATGGGGATGTTTCCTGAGGATGCAAGAATTCGAGTGTCCACATTGATAAGTCTATGGGTTGCGGAAGGATTCGTGCAGAACATTGAATTTGCTGAAGATTACTTGATGGATCTCATTAGTAGTAATGTGGTAATGGTTTCAATGAAAAGTTACAATGAAAAAGTCAAAATTTGTCAGGTTCATGATGTTGTGTTTCAATTTTGCTTGGAGAAGAGTAGAGAAGAGAAATTTATGTTGGCAGTCAAGGGGCATGATAGCCAGTTGCAACCTTTGGATTGGAAGGGAAGTCGAGTGAGATTCAGTTTCAGTAAAGAGCTTTCCAAGTTTGCATCTCTGGGCTCCAAAACACGGAAGCCTTTCCACCAACACTTGAGGTCACTGATTACGACCAATCAAGGAAAATCTTTTGACGGGATTCCCTTCCGTCAGGTTAGTGAATTGAGACTTCTTAAGATCTTGGATTTGAGTTCCCATGAAGTGCTTTATTTGTCAACAGCTACATTTGAACCACCAAATCACCTTCAGTACCTCTCAGTGTGGGCAAATATATTCTATTTTCATCCAGAAACTCATCTGCCCCATATAGAAACTTTAATTGTGAAGAGTAATGCTACGGTACTATTACCAGCTTCATTTTGGGAAATGGAAAAATTAAGGCATGTTGAGATTGCTAATGCTAAATTTGATTTGGGAGAGGATAGGCAGAGGATCTTTGAAGGATCCTCTAAATTGGAAAATTTGAGGATTCTAAGGCACGTTAGATTTACAATTTTGGAAGTTGATAGGGTGGATGTGTTATTAAGGAGGTGTCCTAATCTTCAACAACTCGAAATCACTTTTGTGAGGGTGGATGGGTTTGTAGAAGATACTTGTCTCATATTGGAGAGTCTTACCCAGCTTCAAATACTTCACCTTACCATTGAGTCGTTTGTGTCCGAGTTGCACTTGCCTTCAAATATAAAGAAGTTGGTACTTAAGGGAGGTTGTTTTATGGAGAGCGCGATTTACTTCATTGCGGGACTACCAAGCCTGGAGTATCTCCAATTAGAAGATGTGGATTTTGTAAAATGGATTTATACTTATTTAGAAGGGTGGTACCTTCAAGATATCACGTTCGATAAGCTTAAGTTGTTGAAACTGGTGTGGTTAGATATCTCAAGGTGGGATGCCTCGGAGGAATCCTTTCCCCTGCTTGAAAAACTTGTCATAAAAAAGTGTGACAATCTTGAGGAGATCCCCCTTAGCCTTGCAGATATTCCAACATTGAAACCGATTAGGTTGATTAGGTGCAACAACAAATCTCAGGAGGCTTCAGCTGTGAGAATTAAGCAAGAAGTAGAAGAGAATGAAGGAAACGACCGTATTGTCATCATTGCCGAAGTAAGTAGAAACAAACTCTTAATGTTCTGCT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6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TCAAAATGAAATTGAGGAAATGTTAGATCACCTAAGATGGATCAAGAATGGAGGTAATCTGAGTAGCTACAAGATTAAGAGAATTGAGAAACTTGAAGTGGTGCTAAGAGTTTTTAGAACCATTATAGAGTATCATCATGTTGATCTTTTGCATGATTCCTTGGTGGAACTCACAAAGAAGGCCAAATCGACAGTGGAAATGCTTCAACGGGTATTGGATGGGATTCCAGATGAATGCAAAACTAAGCTTAATCTGGAAAGGTTAGAATCACATTTGTTGAAATTCTTTCAAGGTAATACCAGTTTAAGTGACAATAACAAGTTGAATGATTTTGATCTGTCGAAATATATGGATTGTCTCGGAAAAAATCTAAATGATGTACTGGTGATGTTACTGGAAGGGGTTAGGTTTTTCCCTCCTGAAGAAAACCTTGAAATACACAAATTTATAAAGCAGCAAGAAATTGTTCAAAAGAAACTTAAATTTTTGATTTACTTATATGCCACAGAGATAAAGGGCTACGTCAACCATGAGAAGCTAGAATGTTTGGAGACTCGAATGCATTTCATGGCTAACAATGTGGGACAACTTTGTCTTGCTATTTCAGGTTACATTGTTTCTAATTTTGTAGATGATAAAGATGAGGATGAGGATGAGGATGAGGATGAGTATGATATCTTGAATAAACCTCCTTATTTATTATTCTTGATTGTGTTAGTAGAGCTGGAAATGAAGAAGATTTTTCGCTCTGAGCTAAAGGCTTCAAAGTTTACTCATTCAAGAACTTTCAAGGACAGGAAATTACCAAAAGGATTTTCTCATCATTTCCATAGTCTGTTGATGTTTCTTAGAAACAAAAAGGTCGAGAACTTTCCTAATTATAACACTGCTCAAAATATTTATGTAGCAATAATAGAGTTCTTGGTTGTTTTCCTTGAAGCTGATGTGTCAAATCATGTTATTAATGGTAACTGGTTGAATGATGCTATGGAAAAGGTTGGAGTTATAGTGGGTGATATTCTATGTGCAATTCAAAAGGTTCTTCCTAGATCTATAAACAAAGATGACACCAGAAAAATGAGTCTTTGGTCCATACATATATTGAAGAAAACTAAAGATCTGAAGACACAAGTGGAGACGTACTATAAATCCTTAAAATTCACTCCATCTCAATTCCCCACTGTTGGTGGATGGAGCTTTCTGGATTCTCTTATACGGAAACTGAATGAGATGTCGAAATCTAAATCTGGTTTAGATTTCCTGATGAAACCTCTTTTGGGGAATTTGGAGAAAGAGCTATCAGCTCTTACATCCATTTTAGAGAAGGATCTGTCATCTTTATCATCCATTTTCAGAAATGTCTCCAAGGTACACCATGAGAATGAAATTCTTCATGATCTTCACAGGCGTACTATCAATTTGGCATATGAAGCTGAAGTTGCCATTGACTCTATTCTTGCTCAGTATAATGTTTTTGGCATATTTTTGCTCACTTCCTACAATCTCAAAAGAGATCAAGCAAATAATGCGCATGTGACTGAGATTTGTTCAACAGACGTTGCTCTTAAGCCTTGCTATGTGGTAGCACCATTTAAACACCTATCAACTAGACATATCAATCCAATGACTGATGAGGAGATAGTGGGTTTTGGGAATGACACTGAAAAAATGATTCAGTATCTGATTAGAGGTACAAATGAGCTAGACGTCATCCCAATTGTAGGCATGGGGGGACAAGGGAAAACGACAATTGCTAGAAAGGTGTACAATAGTGATAACATTGTTTCTCATTTTGATGTTCGAGCATGGTGCATCGTTTCACAAACATATAACCGGAGAACGCTATTACAGGAGATTTTTAGTCAAGTTACCGGTTCCAAGGACAAGGGAGATAAGGATGACATCCTTGCCGACATGTTGAGGAAAAGTCTAATGGGAAAGAGATATCTCATTATATTGGATGATATGTGGGATTATTGTATGGAATGGGATGACTTAAGGCTTTGTTTTCCAGACGTTGGAAATAGAAGCAGAATAGTAGTAACAACTCGACTTGAGAAAGTGGGTGAGCAAGTCACGTGCCATACTGATCCTTATTCTCTTCCATTCCTCACAACAGAAGAGAGTTGCAAATTGTTGCAGAAGAAAGTGTTTCAAGAGGAAGATTGTCCGCCTGAACTACAAGATGTGAGTCAAGCAGTTGCAGAAAAATGTAAAGGATTGCCTCTAGTGGTTGTCTTGGTAGCTGGAATAATAAAAAAAGGAAAATGGAAGAATCTTGGTGGAATGAGGGTGAAAGATGCTTTATTTGACTGTCTTGATCGTGAGTCGGAAGAATATAGTCTGGTGACCATGCAGTTGAGTTTTGATAACTTACCCGATTATTTAAAGCCTTGCCTTCTTTATATGGGGATGTTTTCGGAGGACGCGAGAATTCCAGCATCTAAATTGATAAGTTTATGGATTGCTGAAGGATTCGTGGAGAACACTGAATCTGCTGAAGATTACTTGATGGATCTCATTAGCAGTAACGTGGTAATGGTTTCAAAGAAAGAATATAACGGTAAGGTTAAATACTGTCAGGTTCATGATGTAGTGCTTCACTTTTGCTTGGAGAAGAGTAGAAAAGAAAAGTTTATGCTGGCTGTGAAGGGAAATCGTAGCCAATTTCAACCTTGTGATTGGAAGGAACGTCGAGTGAGGTTCAACCAAACACGGAATCCAAAACACAGAAGCCTTGTGAATGGAAGGATAGTCCAAGAGCATTTCAACTTTGCATCTCTGAGATCCAAAACATGGAAACCTTGTGATTGGAAGGAAAGCCAACCGAATCCAAAACACGGAAACCTTGTGATTGGAAGGAAAGTCAAAGAGCATTCCAAGTTTGCATCTCTGGGAACACGGAAACCTTTCCACCAACAGTTGAGGTCACTGATAACGAACGGAGAATATTTTGATGGGATTCCCTTCTTTCAGGTTCATAAATTGCGACTTCTTAAGGTCTTGGATTTGAGTTCCCATAGAGTGTATAAATTGTCAGCTAGTTTCAAACCACTAAATCATCTGAAGTACCTTGCAGTTTTCGCAATTAAATTTGATTTTCATCCAGAATCACATATGCCCCATCTTGAAACTTTAATCGTGAATAATGATTGGGAAAATATAGTAGTGTTACCAACGTCTTTTTGGGAAATGGAAAAATTAAGGTATGTTGAGATCGAATATGCTGAATTTGATAAGCAGGGGGTCATTGAAGGAACCTCTAAATTGGAAAATTTGAGGATATTAAAGAATATTTTTAGATTTCCAATTGATAGTGTGGATGTGTTATCAAGGAGGTGTCCTAATCTTCAACAACTTCACATCCGCTTCGGGGACGATAATTGTTCTGCAGAGTCTTTTTGTCTCACATTGAAGAATCTTAGCCAGCTTCAAAAACTTCGCCTTACCTCTAAGTGGCGCCGCACTGTATCTGGGTTACAATTGCCTTCAAATTTAAAGATGTTGGTACTAAGTGGGACTGATATAGGAAACCTTATTGCGGGACTACAAAGCCTGGAGTATCTCCAATTACAAGATGTGTATTTTCCTCCTTCAGAAGAGTGGTGCCTTGGAGATATCACGTTCCCTAAACTTAAGGTCTTGAAACTGGCGGCGTCACATATTTTGAGGTGGGATATCTCAGAGGAATCTTTTCCCCTGCTTGAAACACTTGTTATAAGAGGGTGTAAGAATCTCGAGGAGATCCCCCTTAGCTTTGCAGATATTCCAACACTGAAACAGATTAAGTTGATTGACTGCAATAAATCTCTGGAGGATTCAGCTGAGAGGATTAAGAAAGATGTTGAAGAGAATGAAGGAAACGACCGTATTGACCTCATTATCGAAGTAAGTAGAAACAAACTCCTATGTTTTGTTTTTAAGTATCTACATGCATCTAACTTGACACCAATATGTATAACACAGAATTATAA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5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TTCACAGGCGTACTATCAATTTGGCATATGAAGCTGAAGTTGCCATTGGCTCTATTCTTGCTCACTATAATGTTTTTTGGCATATTTTTTGCTCACTTCCTGCAATATTAAAAGAGATCAAACAAATTAATGCGAAGGTGACTGAGATGTGGTCAGCAGACGTTGCTCTTAAACCTTGCTATGTGGTAGCACCATTTCTTAAACCTTGCTATGTGGTAGCACCATTTAAACATCTGCCAACTCTAGATAGCAATCCAGTAACTGATGATGAGATAGTGGATTTTGGGAATTACACAGAAAAAATGATTCAGTATCTGATTAGAGGTAAAAATGAGCTAGACGTCATCCCAATTGTAGGCATGGGGGGACAAGGGAAAACGACAATTGCTAGAAAGGTTTACAATAGTGACAACACTGTTTCTCATTTTGATGTTCGAGCATGGTGCATCGTTTCCCAAACATATAACCGGAGAAAAGCTATTACAAGAGATTTTGAGTCAAGTTACTGGTTCCAAGGACAAGGGAGAAAGGATGACATCCTTGCTGATGAGTTGAGGAAAAGCTTAATGGGCAAGAGATATCTTATTGTATTGGATGATATGTGGGATTGTATGGCATGGGATGACTTAAGGCTTTCTTTTCCAGATATTGGAAATAGAAGCAGAATCGTAGTAACAACTCGACTTGAGAAAGTGGGTGAGCAAGTCAAGTACTACACTGATCCTTATTTTCTTCCATTCTTCACAACAGAAGAGAGTTGCAAATTATTGCAGAAAAAAGTGTTTCCAAAGGAAGATTTCCCGCTTGAACTACAAGATGTAAGCCAAGCAGTTGCAGAAAAATGCAAAGGATTGCCTCTGGTGGTTGTCTTGGTAGCTGGAATAATCAAAAAAAGGAAAATGGATGAATCTTGGTGGAATGAGGTGAAAGATGCTCTCTTTGACTATCTTGATCATGAGTCAGATGAATATAGTCTGGCGACTATGCAATTGAGTTTTGATAACTTACCCCATCGTTTAAAGCCGTGCCTTCTTTATATGGGGATGTTTCCGGAGGATGCAAGAATTCTAGTGTCTAAATTAGTATGTTTATGGATAGCGGAAGAATTCGTGGTGAACATTGAATCTGCTGAAGATTACCTAATGGATCTCATTAGCTGTAACATGGTAATGGTTTCAAAGAAAGAATATAACGGTAAGGTTAAATACTGTCAGGTTCATGATGTAGTGCTTCACTTTTGCTTGGAGAAGAGTAGAGAAGAAAAGTTTATGTTGGCAGTGAAGGGGCATTATAGCCAGTTTCAACCTTTTGATTGGAATGAAAGTCGAGTGAACTTCCATTTGAGTGAAGAGCATTCCAAATTTGCATCTCTGGGATCCAAAACACGGAAGCCTTTCCACCAACCGTTGAGGTCACTGATAACGAACCAAAAATCTTTTGATGGGATTCCCTTAAGGTCTTGGATTCATAAGATGCGGCTTCTTAAGGTCTTGGATTTGAGTTCCCATGAAGTGTGTTATTTGTTTTCAGATACATTGAAACCACTAAATCACCTGAAGTACCTTGCAGTTTCGGCAGAGAGATTCTATTTTCATCCAGAATCACATCTGCCCCATCTTGAAACTTTAATTGTGAAGAATAATTGGACAAATGCAGTAGTGTTGCCAGCATCTTTTTGGGAAATGGAAAAATTAAGGCATGTTGAGATTAGGAAAGCTGAATTTGATAAGCAGGGGCTCTTTGAAGGATCCTCTAAATTGGAAAATTTGAGGATATTAAAGAATATTGTTACCTTTCCAATTGATAGGGTGGATGTGTTATCAAGGAGGTGTCCTAATCTTCAACAACTTCTCGTCGAATTTGATGGACATTCTGCAGATTATCTTCATCTCACATTGGAGAATCTTACCCAGCTTCAAATACTTGACCTTTCCTTTAAGGGACCCCACATTGTATCTGGGTTACAATTGCCTTCAACTTTAAACAAGTTGGTACTAAGAAGGACTGGTATAGGAAACCTGATTTCCTTCATTGCGGGACTACCAAGCCTTGAGTATCTCCAATTACACAACCAGGATCGTGTTCAAATCAGAGATTGGTGTCTTGGAGATATCACGTTCCATAACCTTAAGTTCTTGAAATTGGCGTGGTTAGAAATCTCAAGGTGGAATGCCTCGGAGGAATCCTTTCCCCTGCTTGAAACACTTGTTATGGAAGAGTGTGACGACCTCGAGGAGATCCCCCTTAGCTTTGCAGATATTCTAACACTGAAACAAATTAAGTTGATTAGGTGTGAGAACAAATCTCTGGAGGATTCAGCTGTGAGGATTAAGAAAGATGTTGAAGAGAATGAAGGAAATGACCGTATTGACCTCATTATCAAAGTAAGTAGAAACAAACTCCTATGTTCTGTTTTTGAGTATCTATATGCATCTAATGTGCAAACAGTATGTTTAATACAGGATAG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6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TTCACAGGCGTACTATCAATTTGGCATATGAAGCTGAAGTTGCCATTGGCTCTATTCTTGCTCACTATAATGTTTTTTGGCATATTTTTTGCTCACTTCCTGCAATATTAAAAGAGATCAAACAAATTAATGCGAAGGTGACTGAGATGTGGTCAGCAGACGTTGCTCTTAAACCTTGCTATGTGGTAGCACCATTTCTTAAACCTTGCTATGTGGTAGCACCATTTAAACATCTGCCAACTCTAGATAGCAATCCAGTAACTGATGATGAGATAGTGGATTTTGGGAATTACACAGAAAAAATGATTCAGTATCTGATTAGAGGTAAAAATGAGCTAGACGTCATCCCAATTGTAGGCATGGGGGGACAAGGGAAAACGACAATTGCTAGAAAGGTTTACAATAGTGACAACACTGTTTCTCATTTTGATGTTCGAGCATGGTGCATCGTTTCCCAAACATATAACCGGAGAAAAGCTATTACAAGAGATTTTGAGTCAAGTTACTGGTTCCAAGGACAAGGGAGAGATAAGGATGACATCCTTGCTGATGAGTTGAGGAAAAGCTTAATGGGCAAGAGATATCTTATTGTATTGGATGATATGTGGGATTGTATGGCATGGGATGACTTAAGGCTTTCTTTTCCAGATATTGGAAATAGAAGCAGAATCGTAGTAACAACTCGACTTGAGAAAGTGGGTGAGCAAGTCAAGTACTACACTGATCCTTATTTTCTTCCATTCTTCACAACAGAAGAGAGTTGCAAATTATTGCAGAAAAAAGTGTTTCCAAAGGAAGATTTCCCGCTTGAACTACAAGATGTAAGCCAAGCAGTTGCAGAAAAATGCAAAGGATTGCCTCTGGTGGTTGTCTTGGTAGCTGGAATAATCAAAAAAAGGAAAATGGATGAATCTTGGTGGAATGAGGTGAAAGATGCTCTCTTTGACTATCTTGATCATGAGTCAGATGAATATAGTCTGGCGACTATGCAATTGAGTTTTGATAACTTACCCCATCGTTTAAAGCCGTGCCTTCTTTATATGGGGATGTTTCCGGAGGATGCAAGAATTCTAGTGTCTAAATTAGTATGTTTATGGATAGCGGAAGAATTCGTGGTGAACATTGAATCTGCTGAAGATTACCTAATGGATCTCATTAGCTGTAACATGGTAATGGTTTCAAAGAAAGAATATAACGGTAAGGTTAAATACTGTCAGGTTCATGATGTAGTGCTTCACTTTTGCTTGGAGAAGAGTAGAGAAGAAAAGTTTATGTTGGCAGTGAAGGGGCATTATAGCCAGTTTCAACCTTTTGATTGGAATGAAAGTCGAGTGAACTTCCATTTGAGTGAAGAGCATTCCAAATTTGCATCTCTGGGATCCAAAACACGGAAGCCTTTCCACCAACCGTTGAGGTCACTGATAACGAACCAAAAATCTTTTGATGGGATTCCCTTAAGGTCTTGGATTCATAAGATGCGGCTTCTTAAGGTCTTGGATTTGAGTTCCCATGAAGTGTGTTATTTGTTTTCAGATACATTGAAACCACTAAATCACCTGAAGTACCTTGCAGTTTCGGCAGAGAGATTCTATTTTCATCCAGAATCACATCTGCCCCATCTTGAAACTTTAATTGTGAAGAATAATTGGACAAATGCAGTAGTGTTGCCAGCATCTTTTTGGGAAATGGAAAAATTAAGGCATGTTGAGATTAGGAAAGCTGAATTTGATAAGCAGGGGCTCTTTGAAGGATCCTCTAAATTGGAAAATTTGAGGATATTAAAGAATATTGTTACCTTTCCAATTGATAGGGTGGATGTGTTATCAAGGAGGTGTCCTAATCTTCAACAACTTCTCGTCGAATTTGATGGACATTCTGCAGATTATCTTCATCTCACATTGGAGAATCTTACCCAGCTTCAAATACTTGACCTTTCCTTTAAGGGACCCCACATTGTATCTGGGTTACAATTGCCTTCAACTTTAAACAAGTTGGTACTAAGAAGGACTGGTATAGGAAACCTGATTTCCTTCATTGCGGGACTACCAAGCCTTGAGTATCTCCAATTACACAACCAGGATCGTGTTCAAATCAGAGATTGGTGTCTTGGAGATATCACGTTCCATAACCTTAAGTTCTTGAAATTGGCGTGGTTAGAAATCTCAAGGTGGAATGCCTCGGAGGAATCCTTTCCCCTGCTTGAAACACTTGTTATGGAAGAGTGTGACGACCTCGAGGAGATCCCCCTTAGCTTTGCAGATATTCTAACACTGAAACAAATTAAGTTGATTAGGTGTGAGAACAAATCTCTGGAGGATTCAGCTGTGAGGATTAAGAAAGATGTTGAAGAGAATGAAGGAAATGACCGTATTGACCTCATTATCAAAGTAAGTAGAAACAAACTCCTATGTTCTGTTTTTGAGTATCTATATGCATCTAATGTGCAAACAGTATGTTTAATACAGGATAG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5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ATTGAGGAAAATGTTAAATCACCTAAGAAGGATCAAGAGTGGAGGTAATCTGGATAGCACCAAGATTGATCAAATTAAGGGACTTGAAATGATGCTAAGAATTTTGAGAACCTTTATAAAGTATCATCATGTTCTTTTTCGTGAGTCCTTAGTCAAACACACAAAGAATGCCAAATCGACTATGGCAATGCTTCACCGGGTATTGGATAGGATTCCAGATGAATGTAAAACTAACCTTAATCTAGAAAGGCTAGAATCACATTTGTTGGAATTCTTGGAACGTAATACCATTTTAAGTTACAATTATGAGTTGAATGATCTTGATCTGTCAGAATGTATGGATTGCCTTGGAAAGAATCTAAAAGATGTACTGATGATATGCTGCCCGGAAAGGGTTAGGTCTGACCCTCCTGAAGAAAACCATGTAATACACAGATTTATAAAGGAACTGAAAGTTGTTCAAAAGAATCTGAGATTTTTGACATACTTATATGCTACAAAGATAAATGGTTACGTCAACCATGAGAAGCTGGAATGCTTGGAGACTCTAATTCAGTTCATGGCTAACAATGTGGGACATTTTTGTCTTGCTTTTTCTAATATTCATGACGATGACAATGAGGATGTGTATAATGATATCTGGAATACACCTCCTTATCTATTATTCTTGATTGTGTTAGTGGAGCTGGAAATGAAGAAGATTTTTCTCAATGAACTAAAGGCTTCAAAGTTTACTCATTCAAGAACTTTCAAAGACAAGAAATTACCAAAAGGATTTTCTCATCATCTCCACAAACTGTTGATGTATCTCAGAAAAGAAAAGCTTGAGAACTTTCCTGATGATGTCTCTGCTCAAAATATTGATGTGGCAATAGAGTTCTTGTTGGTGTTCCTTGATGCTGATGTGTCAAATCATGTTATTAATGGTAACTGGTTGAATGAGGTTATGGAAAAAGTTGGAGCTATAGCTGGTGATGTTCTATATGTGATCCGAAAGCTTCTTCCTAGCTCTATAAACAAAGATGACACTAGCAAAATAAATTTTTGCTCGTTACAAATATTGGAGAAAACTAAAGATCTGAAGGCACAAGTGGAGACTTACTACAAATCCTTAAAATTTACTCCATCTCAGTTCCCCACCATTGGTGGATTGAGCTTTCTGGATTGTCTTTTAAGGAAACTGAATGAAATGACAAAATCTAAATCTGACTTAGATTTCTTGATGAAACCTCTTTTAGGTAATTTGGAGAAAGAGCTATCAACTCTTACATCCATTTTAGAGAAGGAGCTGTCATCTTTATCATCCATTTTCAGAGATGTCGCAAGGGTGCACCATGAACATAAAATTCCTAAAGATCTTCAGAGACGTACTATCAATTTGGCATATGAAGCTGAGGTTGCCATTGACTCTATTCTTTCTCAGTATAATGCTTTCTTGCATATTTTTTGCTCACTTCCTTCAATCTTAAAAGAGATCAAGCAAATTAATGCGGAGGTGACTGAGATGTGGTCAGCAGACGTTGCTCTCAAGCCTTGCTATGTGGTAGCACCATTTAAACACCTGCCAACTCGACATAGCAATCCAGTGACTGATGAGGAGATAGTGGGTTTTGGGAATGACACAGAAAAAATAATTCAGTATCTGATTAGAGGTACAAATGAGCTAGACGTCGTCCCAATTGTAGGCATGGGGGGACAAGGGAAAACGACAATTGCTAGAAAGGTATATAATAGTGCCAACATTGTTTCTCATTTTGATGTACAAGCATGGTGCATCGTTTCCCAAACATATAACCGGAGAACGCTATTACAAGAGATTTTTAGTCAAGTTACCGGTTCCAAAGACATGAGAGATAAGGATGACAAACTTGCTGACATGTTGAGGAAAAGGCTAATGGGAAAGAGATATCTCATTGTCTTGGATGATATGTGGGATTGTATGGCATGGGATGACTTAAGGCTTTGTTTTCCAGACGTTGGAAATAGAAGCAGGATAGTAATAACAACCCGACTTGAGAATGTGGGTAAGAAAGTCAAGTACCATACTGATCCTTATTCTCTTCCATTCCTCACAACAGAAGAGAGTTGCCAATTGTTGCAGAGAAAAGTATTTCAGCAGGAAGGTTGCCCACCTAAACTACAATATGTGAGTCTAGAAATTGCAAAAAAATGCAAAGGATTGCCTCTTGTGGTTGTCTTGGTAGCAGGAGTAATCAAAAAAAGAAAATCTGAAGAATCTTGGTGGATTGAGGTTAGTGATGCTTTATTTGACTATCTTGATCGTGAGTTGGAAGATTATAGTCATGCGACTATGCAGTTGAGTTTTGATAACTTACCTGATTGTTTAAAGCCTTGTCTTCTTTATATGGGGATGTTTCCTGAGGATGCAAGAATTCGAGTGTCCACATTGATTAGTCTATGGGTTGCGGAAGGATTCGTGCAGAACAGTGACTTTGCTGAAGATTACTTGATGGATCTCATTAGTAGTAATGTGGTAATGGTTTCAATGAAAAGTTACAATGAAAAAGTCAAAATTTGTCAGGTTCATGATGTTGTGTTTCACTTTTGCTTGGAGAAGAGTAGAGAAGAGAAATTTATGTTGGCAGTGAAGGGGCATGATAGCCAGTTGCAACCTTTGGATTGGAAGGGAAGTCGAGTGAGATTCAGTTTCAGTAAAGAGCTTTCCAAGTTTGCATCTTTGGGCTCCAAAACACGGAAGCCTTTCCACCAACACTTGAGGTCACTTATTACGACCAATCAAGGAAAATCTTTTGTTGGGATTCCCTTCCGTCAGGTTAGTGAATTGAGACTTGTTAAGGTCTTGGATTTGAGTTCCCATAAAGTGCATTATTTGTCGACAGCTACATTTGAACGACCAAATCACCTTCAGTACCTCTCAGTGTGGGCAAAGAAATTCTATTTTCATCCTGAAACTCATCTGCCCCATATAGAAACTTTAATTGTGAAGAGTAAACGTACGGTACTATTACCAGCTTCTTTTTGGGAAATGGAAAAATTAAGGCATGTTGAGATTGCTAATGCTAAATTTGATTTGGGAGAGGATAGGCAGAGGATCTTTGAAGGATCCTCTAAATTGGAAAATTTGAGGATTCTAAGGCACGTTAGATTTACAATTTTGGAAGTTGATAGGGTGGATGTGTTATTAAGGAGGTGTCCTAATCTTCAACAACTCGAAATCACTTTTGTGAAGGTGGATGTGTATGTAGCAGATACTTGTCTCATATTGGAGAGTTTTACCCAGCTTCATATACTTCACCTTACCATTGAGGCTTTTGTGTCCGAGTTGCATTTGCCTTCAAAAATAAAGAAGTTGGTACTTAAGAGTGGTCGTTTTATGGAGAGCGCGATTTCCTTGATTGCGGGACTACCAAGCCTGGAGTATCTCCAATTAGAAGATGTGAGTTTTATAAAAATGGAACTGGATTTTACTCTTTTAGAAGGGTGGTACCTTCAAGATATCACGTTCGATAAGCTTAAGTTCTTGAAACTGGTGTGGTTAGATATCTCAAGGTGGGATGCCTCGGAGGAATCCTTTCCCCTGCTTGAAAAACTTGTCATAAAAAAGTGTGACAATCTTGAGGAGATCCCCCTTAGCCTTGCAGATATTCCAACATTGAAACAGATTAGGTTGATTAGGTGCATCAACAAATCTCAGGAGGCTGCAGCTGTGAGAATTAAGCAAGAAGTCGAAGAGAATGAAGGAAACGACCGTATTGTCATCATTGCCGAAGTAAGTAGAAACAAACTCTTATGTTCTGCTTTTGAGTATCTACGCACCCCTAATGTGCAAACAATATGTTCAATACAGGATTATTTTGGAAACATAAGGAAGCT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5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GGTCAGCAGACGTTGCTCTTAAGCCTTGCTATGTGGTAGCACCATTTAAACACCAGCCAACTCGACATAGCAATCCAGTGACTGATGAGGAGATAGTGGGTTTTGGGAATGACACAAAAAAAATGATTAAGTATCTGATTAGAGGTACAAATGAGCTAGACGTCGTCCCAATTGTAGGCATGGGGGGACAAGGGAAAACGACAATTGCTAGAAAGGTGTACAATAGTGACAACATTGTTTCTCATTTTGATGTTCGAGCATGGTGCATCGTTTCTCAAACATATAAACGGACAACGCTATTACAAGAGATTTTTAGTCAAGTTACCGGTTCCAAGGACGAGGGAGATAAGGATGACATCCTTGCCGACATGTTGAGGAAAAGTCTAATGGGAAAGAGATATCTCATTGTATTGGATGATATGTGGGATTGTATGGCATGGGATGACTTAAGGCTTTGTTTTCCAGACGTGAGAAATAGAAGCAGAATAGTAGTAACAACTCGACTTAAGAAAGTGGGTGAGAAAGTCAAGTACCATACTGATCCTTATTCTCTTCCATTCCTCACAACAGAAGAGAGTTGCAAATTATTGCAGAAAAAGTGTTTCAAAAGGAAGATTGCCCGCCTGAACTACAAGACGAGTCAAGCAGTTGCAGAAAAATGCAACGGATTGCCTCTAGTGGTTGTCTTGGTAGCTGGAATAATAAAAAAAAGGAAAATGGAAGAATCTTGGTGGAAAGAGGTGAAAGATGCTTTATTTGACTATCTTGATCGTGAATCGGAAGAATATAGTCAGGCGACTATGCAGTTGAGTTTTGATTACTTACCCCATTGTTTAAAGCCATGTCTTCTTTATATGGGGATGTTTCCGGAGGATGAAAGAATTCCCGTGTCTCAATTGATAAGTTTATGGATAGCGGAAGACTTCGTGGTGAACACTGAATCTGGTGAAGATTACTTGATGGATCTCATTAGCAGTAACGTGGTAATGCTTTCAAAGAGAAGTTATAATGGAAAAGTGAAATACTGTCAGGTTCATGATGTAGTGCATCACTTTTGCTTGGAGGAGAGTAGAAAAGAAAAGTTTATGCTGGCAGTGAAGGGACATGTTGTCCAGTTTCAACCTTTGGATTGGAAGGGAAGTCGAGTGATCTTTAGTTTCAGTGAAAAGCTTTCCAAGTCTACTTCTCTGAGATCCAAAATACAGAAGCCTTTCCACCAACACTTGAGGTCACTGATAACGCTCGGAGAATATGTTGATGGGTTTCCCTTAAGGTCTTGGATTCATACATTGCGACTTCTTAAGGTCTTGAATTTGAGTAACGTTAAAGTGAGTTATTTGTCGACAGCTACATTGAAACCACTAAATCACCTGAAGTACATTGCAGTTGTGGAAAGGAAATTCCATTTTGATCCAGAATCACGTCTGCCCCATCTTGAAACTTTAGTGGTGGGTAATGGTTGGTGTGATATAGTACTGTTACCAGCGTCTTTTTGGGAAATGGAAAAATTAAGGCATGTTTATATTCGGAGAGCTGAATTTGATTTGGAAGAGAATAAGCAGGGGCTATCCTCTAAGTTGGAAAATTTGAGGATATTAGAGAACATTGGTAACTTTCCAATTGATAGGATGGATGTGTTATCAAGGAGGTGTCCTAATCTTCAACAACTTCACATCAGCTTTCCCAAGGGTGATAGTGATTCTGCAGAGTCTTTTTGTCTCTCATTGGAGAATCTTACCGAGCTTCAAGAGCTTTGCCTTACCCTTCCGTGGTCCTACGTTGTATCTGGATTACAATTGCCTTCAAAATTAAACAAGTTGGTACTATGTCGGACTCATTATAAGGTGATTCCCTTTATTGCAGGACTACCAAGCCTGGAGTATCTCCAATTACAAGATATGTATTTTCCTCAATCAGAAGAGTGGTGCCTTGGAGATATCACGTTCCACAAACTTAAGTTGTTGAAACTGGTGAAGTTAGATATCTCAAGGTGGGATGCCTCGGAGGAATCATTTCCCCTGCTTAAAACACTTGTTATAAAAAAGTGCAATGACCTAGAGGAGACCCCCCTTAGCTTTGCAAATATTCCAACACTGAAGCAGATTAAGTTGATTGGGTGTGGGAAGAAATCTCTGAAGGATTCAGCTGCGGGGATTAAGAAAGATGTTGAAGAGAATGAAGGAAACGACCGTATTGACCTCATTATCAAAGTAAGTAGCAACAAACTCCTATGTTTTGTTTTTAAGTATCTACCTGCATCTAACTTGACACCACTATGTATAATACAGAGGGCTACGGTCATCTGGCAGCT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5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TCAAAATGAAATTAAAGAAATGTTAGATCACCTAAGATGGATCAAGAGTAGAGGTAATCTGAGTAGGAACAAGATTAAGAGAATTGAGAAACTTGAAGTGGTGCTAAGAGTTTTTAGAACCTTTATAGAGTATCATCATGTTGATCTTTTGCATGTTTCCTTGGTGGAACTCACAAAGAAGGCCAAATCGACAGTGGAAATGCTTCAACGGGTATTGGATGGGATTCCAGATGAATGCAAAACTAACCTTAATCTGGGAAGGTTAGAATCACATTTGTTGAAATTTTTTCAAGGTAATACCAGTTTAAGTGACAATAACAAGTTGAATGATTTTGATCTGTCGAAATATATGGATTGTCTTGGAAAAAATCTAAATGATGTACTGGTGATGGTACTGGAAGGGGTTAGGTTTTCCCCTCCTGAAGAAAACCTTGAAATACACAAATTTATAAAGCAACTAGAAATTGTTCAAAAGAAACTTAAATTTTTGATATACTTATATGCCACAGAGATAAAGGGTTACGTCAACCATGAGAAGCTAGAATGTTTGGAGACTCGAATGCATTTCATGGCTAACAATGTGGGACAACTTTGTCTTGCTATTTCAGGTTGCGTTGTTTCTAATTTTGTAGATGATATCTTGAATAAACCTCCTTATTTATTATTCTTGATTGTGTTAGTAGAGCTGGAAATGAAGAAGATTTTTCGCTCCGATCTAAAGGCTTCAAAGTTTACTCATTCAAGAACTTTCAAGGACAGGAAATTACCAAAAGGATTTTCTCATCATCTCCATAGTCTGTTGATGTATCTCAGAAACAAAACGGTCGAGAACTTTCCTAATTATAGCACTGCTCAAAATATTTGTGTAGCAATAATAGAGTTCTTGGTTGTTTTCCTTGAAGCTGATGTGTCAAATCATGTTATTAATGGTAACTGGTTGAATGAGGCTATGGAAAAGGTTGGAGCTATAGCGGGTGATGTTCTATATGCAATTCAAAAGGTTCTTCCTAGATCTATAAACAAAGATGACACCAGCAAAATGAGTCTTTTCTCCATACATGTATTAAAGAAAACTAAAGATCTGAAGACACAAGTGGAGACGTACTATAAATCCTTAAAATTCACTCCATCTCAGTTCCCCACTGTTGGTGGATGGAGCTTTCTGGATTCTCTTATACAGAAACTGAATGAGATGTCAGAATCTAAATCTGGTTTAGATTTCCTGATGAAACCTCTTTTGGGGAATTTGGAGAAAGAGCTATCAGCTCTAACATCCATTTTAGAGAAGGATCTGTCATCTTTATCATCCATTTTCAGAAATTTCGCCAAGGTACACCATGGGAATGAAATTCTTCAAGATCTTCACAGGCGTACTATCAAATTGGCATATGAAGCTGAAGTTGCCATTGACTCTATTCTTGCTCAGTATAATGTTTTTTGGCATATTTTTTGCTCACTTCCTACAATCTTAAAAGAGATCAAGCAAATTAATGTGCAGGTGACTGAGATGTGTTCAACAGACGTTGCTCTTAAGCCTTGCTATGTGGTAGCACAATATAAACACCTGCCAACTCGACATAGCAATCCCATGACTGATGAGGAGATAGTGGGTTTTGGGAATGATACAGAAAAAATGATTCAGTATCTGATAAGAGGTACAAATGAGCTAGACGTCATCCCAATTGTAGGCATGGGGGGACAAGGCAAAACGACAATTGCTAGAAAGCTGTACAATAGTTACAACATTGTTTCTCATTTTGATGTTCGAGCATGGTGCATCATTTCCCAAACATATAACCGGAGAGATCTATTACAAGATATTTGTAGTCAAGTTACCGGCTCCAAGGACAAGGGGGATAAGGATGACATCCTTGCTGATGAGTTGAGGAAAATCTTAATGGGCAAGAGATATCTCATTGTATTGGATGATATGTGGGATTGTATGGCATGGGATGACTTAAGTCTTTGTTTTCCAGATGTTAGAAATAGAAGCAGAATAGTAGTAACAACTCGACTTAAGAAAGTGAGTGAGCAAGTCAAGTACCATACTGATCCTTATTCTCTTCCATTCCTCACAAAAGAAGAGAGTTGCAAATTGTTGCAGAAAAAGTGTTTCAAAAGGAAGATTGCCCGCCTGAACTACAAGATGGTGAGTCAAGCAATTGCACAAAAATGCAAAGGACTGCCTCTAGTGGTTGTCTTGGTAGCTGGAATAATCAAAAAAAGGAAAATGGAAGAATCTTGGTGGAATGAGGTGAAAGATGCTTTATTTGACTATCTTGATCATGAGTCGGAAGAATATAGTCGGGTGACTATGCAGTTGAGTTTTGATAACTTACCCGATTGTTTAAAGCCTTGCCTTCTTTATATGGGGATGTTTTTGGACGACGCAAGAATTCCAGCATCTAAATTGATAAGTTTATGGATTGCTGAAGGATTCGTGGAGAACACTGAATCTGCTGAAGAGTACTTGATGGATCTCATTAGCAGTAACGTGGTTATGGTTTCGAAGAAAGAATATAACGGTAAGATCAAATATTGTCAGGTTCATGATGTAGTGCTTCACTTTTGCTTGGAGAAGAGTAGAGAAGAAAAGTTTATGCTGGCTGTGAAGGGAAATCGTAGCCAATTTCAACCTTGTGATTGGAAGGAACTTCGAGTGAGCTTCAACCAAACACGGCGGAAACCTTTCCATCAACAGTTGAGGTCACTGATAACGAACGGAGAATATTTTGATGGGATTCCCCTCTGTCAGATTCATAAATTGGGACTTCTTAAGGTCTTGGATTTGAGTTCCCATAGAGTGAATTCTTTGTCATTAGCTAGTTTCAAACCACTAAATCACCTGAAGTACCTTGCAGTTTCGGCATATAGATTCTATTTTCATCCAGAATCACATCTGCCCCATCTTGAAACTTTAATCGTGAAGCGTAGTGCTACGGTACTATTACCAGCATCTTTTTGGGAAATGGAAAAATTAAGGTATGTTGAGATCGGATATGCTGAATTTGATAAGCAAGGGGTCAGTGAAGGAAACTCTAAATTGGAAAATTTGAGGATATTAAAGAATATTTTTAGATTTCCAATTAATAGTGTGGATGTGTTATCAAGGAGGTGCCCTAATCTCCAACAACTTCACATCGGCTTTGGGGACGATAATTATTCTGCAGAGTCTTTTTGTCTCACATTGAAGAATCTTAGCCAGCTTCAAAAACTTCGCCTTACCTCTAAGTGGCGCCGCACTGTATCTGGGTTACAATTGCCTTCAAATTTAAAGATGTTGGTACTAAGTGGGACTGATATAGGAAACCTTATTGCGGGACTACAAAGCCTGGAGTATCTCCAATTACAAGATGTGTATTTTCCTCCTTCAGAAGAGTGGTGCCTTGGAGATATCACGTTCCCTAAACTTAAGGTCTTGAAACTGGCGGCGTCACATATTTTGAGGTGGGATATCTCAGAGGAATCTTTTCCCCTGCTTGAAACACTTGTTATAAGAGGGTGTAAGAATCTCGAGGAGATCCCCCTTAGCTTTGCAGATATTCCAACACTGAAACAGATTAAGTTGATTCGCTGCAATAAATTTCTGGAGGATTCAGCTGAGAGGATTAAGAAAGATGTTGAAGAGAATGAAGGAAACGACCGTATTGACCTCATTATCAAAGTAAGTAGAAACAAACTCGCATGTTCTGTTTTTGAGTATCTACCTGCATCTAACTTGACACCTATATGTATAATACAGTATTA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5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TTTGTGGAGCTGGAAATGAAGAAGATTTTTCATGGTGAACTAAAGGTGTCAAAGTTTACTCAATCAAAAACTTTCAAGGACAAGAAATTACCAAAAGAATTTTCAGATCTTCTCCACTATCTGTTGCTGTATCTCAGAAACAAAAAACTCGAGAACTTTCCTAATAATATCTCTGCTCAAAATATTGATGTGGCAATAGAATTCTTGTTGGTTTTCCTTGATGCTGATGTGTCAAATCACGTTATTAATGGTAACTGGTTGAATGAGGTCTTGTTAAAGGTTGGAGCTATAGCGGGTGATGTTCTATATGTAATTCAAAAGCTTGTTCCTAGATCTATAAACAAAGATGACACTAGCAAAATAAGTCTTTGCTCGATACAGATATTGGAGAAGACTAAAGATCTGAAGGCACAAGTTGAGACGTACTACAAATCCTTAAAATTTACTCCATCTCAGTTCCCCACCTTTGGTGGATTGAGCTTTCTGGATTCTCTTTTAAGGAAACTGAATGAGATGTCGAAATCTAAGTCTGGTTTAGATTTCCTGATGAATCCTCTTTTAGGGAATTTGGAGAAGGAGTTATCATCTCTTACATCCATTTTAGAGAAGGAGCTATCATCCATTTTCAGAGATGTCGTGCACCACGAACATAAAATTCCTAAAGATCTTCAGAGACGTACCATCAATTTGGCATATGAGGCTGAGGTTGCCATTGACTCTATTCTTGCTCAGAATAATGCTTTTTTGCATATTTTTTGCTTCACTTCCTACAATTTTTTAAAAGAGATCAAGCAAATTAATGCAGAGGTGACTGAGATGTGGTCAGCAAACATTCCTCTTAATCCTCACTACGTGGCTGCTCCATTTAAACATTTGCCAGCTCGACATAGCAATCTTGTGACTGATGAGGAGGTAGTGGGTTTTGAGAATAAAGCAGAAAAACTAATTGGTTATCTGATTAGAGGTACAAATGAGCTAGATGTCATCCCAATTGTACGCATGGGGGGACAAGGGAAAACGACAATTGCTAGAAAGTTGTACAATAATGACATCATTGTTTCTCGCTTTGATGTTCGAGCATGGTGCATCATTTCTCAAACATATAGCCGAAGAGAGCTATTACAAGAGATTTTCAGTCAAGTTATGGGCTCCAAGGACAAGGAAGATGCGGTAGGCGAACTTGCTGACAGGTTGAGGAAAAGCCTAATGGGAAAGAGATATCTCATTGTATTGGATGATATGTGGGATTGTATGGCATGGGATGACTTAAGGCTTTCTTTTCCAGATGTTGGAATGAGAAGCAGAATAGTCGTAACAACTCGACAGTGGGTAAGCAAGTCAAGTACCATACTGATCCTTATTCTCTTCCATTCCTCACAAATAGAAGAGAGTTGCCAATTGCTGCAGAAAAAAGTGTTTCAAAAGGAAGATTGCCCGCCTGAACTACAATATGTGAGTCAAGCAGTTGCAGAAAAATGCAAAGGACTCCCCCTAGTGGTTGTCTTGGTAGCTGGAATAATCAAAAAAAGGAAAATGGAAGAATCTTGGTGGAATGAGGTGAAAGATGCTTTATTTGACTATCTTGATAGTGAGTGCGAAGAATATAGTCTGGTGACTATGCAGTTGAGTTTTGATAACTTACCCGATTGTTTAAAGCCTTGTCTTCTTTATATGGGGATGTTTTCGGAGGACGCAAGAATTCCAGCATCTAAATTGATAAGTTTATGGATTGCTGAAGGATTCGTGGAGAACACTGAATCTGGGAGATTAATGGAAGAGGAAGCTGAAGGTTACTTGATGGATCTCATTAGAAAGTCGAATATTGCCAGGCATGATGTTGTGCATCACTTTTGCTTGGAGAAGAGTAGAGAAGAAAAGTTTATGCTTGCAGTGAAGGGTCAATATATCCAGTTTCAACCTTTGGATTGGAAGGGAAGTCGAGTGAGCTTCAGTTTCAGCGAAGAGCTTTCCAAGTTTGCATCTCTGGTCTCCAAAACACGGAAGCCTTTCCACCAACACTTGAGGTCATTGATAACGACCAATCAAAGAGAATCTATTGGTGTGATTCCCGTCTGTCAGATTAATGAATTGCGACTTCTTAAAGTCTTGGATTTGAGTTCTTATTATGTGGAGTCTTTGTGGTTAGCTAGATTAAATCCACTTAATCAGCTGAAGTACCTCGCAGTTTGGGCA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TCTCAAAGTGGGATGCCTCGGAGGAATCATTTCCCTTGCTTGAAACACTTGTTATAAAAAAGTGTGATGACCTTGAGGAGATCCCACTTAGCTTTGCTGATATTCCATCATTGAAACAGATTAAGTTGATTGGGTCTTGGAAAGTATCTATGGAGGCTTCAGCTGTGAGAATTAAGGTAGAAGTCGAAGAGATTGAAGGATGTGACCGTATAGACCTCGTCAAAGAATA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5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AAAAAGTGTTTCAAAAGGAAGATTGCCCGCCTGAACTACAATATGTGAGTCAAGCAGTTGCAGAAAAATGCAAAGGACTCCCCCTAGTGGTTGTCTTGGTAGCTGGAATAATCAAAAAAAGGAAAATGGAAGAATCTTGGTGGAATGAGGTGAAAGATGCTTTATTTGACTATCTTGACAGTGAGTCCGAAGAATATAGTCTGGCAACTATGCAGTTGAGTTTTGATAACTTACCCCATTGTTTAAAGCCTTGTCTTCTTTATATGGGGATGTTTTCGGAGGACGCAAGAATTCCAGCATCTAAATTGATAAGTTTATGGATTGCTGAAGGATTCGTGGAGAACACTGAATCTGGGAGATTAATGGAAGAGGAAGCTGAAGGTTACTTGATGGATCTCATTAGCAGTAACGTGGTAATTGTTTCAAAGAAAGGTTATAATGGTAAAGTCAAATGCTGCCAGGTTCATGATGTTGTGCATCACTTTTGCTTGGAGAAGAGTAGAGAAGAAAAGTTTATGCTTGCAGTGAAGGGTCAATATATCCAGTTTCAACCCTTGGATTGGAAGGGAAGTTGAGTGAGCTTCAGTTTCAGTGAAGAGGTTTCCAAGTTTGCATCTCTGGTTTCCAAAACACAGAAGCCTTTCCACCAACACTTGAGGTCTCTGATAAGGACAGATGGTGTAAGAGCTATTGATGTGATTCCCTTCTGTCAGATTAGTGAATTGCGACTTCTTAAAGTCTTGGATTTGAGTTCTTATAGTGTGGATTTTTTGTCGTCAGCTACATTCAAACCACTAAATCTCCTGAAGTACCTTGCTGTTTCGGCAGAGAGATTCTATTTTCATTCAGTATCTCATCTGCCTCATATAGAAACTTTAATTGTGAAGAGTTGTCCTTATGTACTGTTACCAGTGTCTTTTTGGCAAATGGAAAAATTAAGGCATGCTCATGTTGATTGGGCTCTTTTTGGTAATCAGGGACTCTTTGAAGGATCCTCTAAATTGGAAAATTTGAGGATATTAAAGAAAATTAGTGCATTTCCAATTGATAGGGTGGATGTGTTGTCAAGGAGGTGTCCTAATCTTCAACAACTTCATATCGAATTTGATGTACATTCTGCAGATTCTTTTTGTCTCACATTGGAGAATCTTACCCAGCTTCAAATACTTCGCGTTTTCTTTCAGCGGCCCCACATCATTGTATCTGGGTTGCAATTGCCTTCAAATTTAAACAAGTTGGTACTTAGAGGAATTCATATAGAAAGTGCTATTCCCTTCATTGCGGGACTACCAAGCCTGGAGTATCTTCAATTAGAAGAATGGAATTATGCAGAAGGGGAACCAATTTTTCCTCAATCAGAAGAGTGGTGCCTTGGAGATATCACGGTCCATAACCTTAAGTTCTTGAAACTGGTGCGGTTAGGTATCTCAAAGTGGGATGCCTCGGAGGAATCATTTCCCCTGCTTGAAACACTTGTTATAAAAAATTGTAGTAAGCTAGAGGAGATCCCCCTTAGCTTTACCGATATTCCATCATTGAAACAGATTAAGTTGATTGGGTCTTGGAAAGTATCTATGGAGGCTTCAGCTGTGAGAATTAAGGAAGAAGTCGAAGAGATTGAAGGATGTGATCGTATACACCTCGTCAAAGAACTGGCAGA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8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AATGAAATTGAAGAAATGTTAGACCACCTGAGAAGGATCAAGAATGGAGGTAATCTGAATTGGTTCGAGATATTTCTAATTAAGGAACTTGAAATGGTACTAAGAGTTTTTAGAACGTTTATAAAGTATCATGATGTTCTTTTGCCTGATTCCTTAGTCGAACTCAGAAAGAGTGCCAAATTGACTGGGGAAATACTTCACCGGGTATTGGATAGGATTCCATATAAATGTAAAACAAACCTTAATCTGGAAAGGCTAGAATCACATTTGTTGGAATTCTTTCAAGGTAATACCAGTTTAAGTTACACTTATGAGTTGAATGATTTTGATCTGTCGAAATATATGGATTGTCTGGAAAAAATTCTAAATGATGTATTGATGATGTTCGTGGATAAGGGTAGGTCCTGCCATTCCAAAAAAAAACTTGCAATACATCGATCTATAAAGGAACTGAAAATTGTTCAAAAGAAAATGAGAATTTTGAAATACATATATGCCACAGAGATAAATGGTTATGTCGACTATGAGAAGCTGGAATGTTTGGAGACTCGAATTCAGTTCATGACTAACAATGTGGGACAATATTGTTTGGCCGTATTAGATTATGTTGCTGAGGGTGAAGTTAATGAAGAAAATGACATCTTTAGTAAACCTCCTTATCTATTATCATTGATTGTGTTTGTGGAGCTGGAAATGAAGAAATTACCAAAAGTATTTTCACATCATCTCCACAATCTGCTGATGTATCTCAGAAACAAAAAGCTCGAGAACTTTCCTAATAATAACTCTGCTCAAAATATTGATGTGGCAATAGAGTTCTTGTTGGTTTTCCTTGATGCTGATGTGTCAAATCATGTTACTAATGGTAACTGGTTGAATGAGATCTTGTTAAAGGTTGGAGCTAGAGCGGGTGATATTCTATATGTAATTCAAAAGCTTCTTCCTAGATCTATAAACAAAGATGACACTAGCAAAATAAGTCTTTGCTCAATACAGATATTGGAGAAGACTAAAGATCTGAAGGAACAAGTTGAGATGTACTACAAATCCTTGAAATTTACTCCATCTTAGTTCCCCACCTTTGGTGGATTGAGCTTTTTGGATTCTCTTTTAAGGAAACTGAATGAGATGTCGAAATCTAAGTCTGGTTTAGATTTCCTGATGAAACCACTTTTAGGGGATTTGGAGAAAGAGCTATCATCTCTTACATCCATTTTAGAGAAGGAGCTATCATCCATTTTCAGAGATGTCGTGCACCATGAACATAAAATTCCTAAAAGATCTTCAGAGACGTACCATCAATTTGGCATAGAGGCTGAGGTTGCCATTGACTCTATTCTTGCTCAGTATAATGCTTTTTTGCATAGTTTTTGCTCACTTCCTACAATTTTAAAAGAGATCATGCAAATTAATGCAGAGGTGACTGAGATGTGGTCAACGGACATTCCTCTTAATCCTCACTACGTGGCTGCTCCATTTAAACATCTACCAGCTCAACATAGCAATCCTGTGACTGATGAGGAGGTAGTGGGTTTTGAGAATAAAGCAGAAGAACTAATTGATTATCTGATTAGAGGTACAAATGAGCTAGACGTCGTCCCAATTGTAGGCATGGGGGGACAAGGGAAAACGACAATTGCTAGAAAGTTGTACAATAATGACATCATTGTTTCTCACTTTGATGTTCGAGCATGGTGCATCATTTCTCAAACATATAGCCGAAGAGAGCTATTACAAGAGATTTTCAGTCAAGTTATGGGCTCCAAGGACAAGGAAGATGCGGTAGGCGAACTTGCTGACAGGTTGAGGAAAAGCCTAATGGGAAAGAGATATCTCATTGTATTGGATGATATGTGGGATTGTATGGCATGGGATGACTTAAGGCTTTCTTTTCCAGATGTTGGAATGAGAAGCAGAATAGTCGTAACAACTCGACAGTGGGTAAGCAAGTCAAGTACCATACTGATCCTTATTCTCTTCCATTCCTCACAACAGAAGAGAGTTGCCAATTGTTGCAGAAAAAAGTGTTTCAAAAGGAAGATTGCCCGCCTGAACTACAATATGGTGAGTCAAGCAGTTGCAGAAAAATGCAAAGGACTCCCCCTAGTGGTTGTCTTGGTAGCTGGAATAATCAAAAAAAGGAAAATGGAAGAATCTTGGTGGAATGAGGTGAAATATGCTTTATTTGACTATCTTGATAGTGAGTGCGAAGAATATAGTCTGGCGACTATGCAGTTGAGTTTTGATAACTTACCCGATTGTTTAAAGCCTTGTCTTCTTTATATGGGGATGTTTTCGGAGGACGCAAGAATTCCAGCATCTAAATTGATAAGTTTATGGATTGCTGAAGGATTCGTGGAGAACACTGAATCTGGGAGATTAATGGAAGAGGAAGCTGAAGGTTACTTGATGGATCTCATTAGCAGTAACGTGGTAATTGTTTCAAAGAAAGGTTATAATGGTAAAGTCAAATGCTGCCAGGTTCATGATGTTGTGCATCACTTTTGCTTGGAGAAGAGTAGAGAAGAAAAGTTTATGCTTGCAGTGAAGGGTCAATATATCCAGTTTCAACCCTTGGATTGGAAGGGAAGTTGAGTAAGCTTCAGTTTCAGTGAAGAGCTTTCCAAGTTTGCATCTCTGGTTTCCAAAACACAGAAGCCTTTCCACCAACACTTGAGGTCTCTGATAATGATAAATAATGTAGTATCTTTTGATATGATTCCCTTCTGTTGGATTAGTGAAATGCGACTTCTTAAAGTCTTGGATTTGAGTTCTTACAGTGTGCTGTTTTTGTCGTTAGCTGCATTCAAACCACTAAATCAGCTGAAGTACCTCGCAGTTTGGGCAGGTGAATTCTATTTTGATCCAGGATCACATCTGCCCCATATAGAAACTTTAATTTTGAAGAATTTTCCTATTGTACGGTTACCAGTGTCTTTTTTGTAGATGGAAAAATCAAGGCATGTTGAGATTAGGGAAGCTGAATTTGATAAGCAGGGATTCTTTGAAGGATCCTCTAAATTGGAAAATTTGAGGATATTAAAGAAAATTGTTGGATTTCCAATTGATAGGTTGGATGTGTTATCAAGGAGCTGTCCTAATCTTCAACAACTTCATATCAAATTTGAGGATGATGAAGAGCCTTTTTGTCCCAAATTGGAGAATCTTACCCAGCTTCAAGAGCTTCAACTTTCCTTTGTGCATCCCCGCATTCTATCCGGGTTACAGTTGCCTTCAAATTTAAAACAAGTTGGTACTGAAGGAATTCATATAGAAAGTGCTATTTCCTTCATTGCGGAACTACCAAGCCTGGAGTATCTCCAATTACAAGATGTGTGTTTTCCTCAATCAGAAGAGTGGTGCCTGGGAGATATCACGTTCCATAAACTTAAGTTGTTGAAACTGGTGCAGTTAGGTATCTCAAGGTGGGATGCCTCGGAGGAATCATTTCCCCTGCTTGAAACACTTGTTATAAAAATGTGTGGCGACCTAGAGGAGATACCCCTTAGCTTTGCATATATTCCAACGCTGAAACAGATTAAATTGATTGGGTCCTGGAAAGAATCTCTGGAGGATTCAGCTGTGAGAATGAAGGGAGAAATCGAAGAGATTGAAGGATGTGATCGTATACACCTCGTCAAAGAACAGTCAGATTG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18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CAAATTAATGACATTGACGATGTGTTATATCACCTAAGAAGGATCAAGAGTCAAGGTGATCAGAGTAGCATCAAGATTGATCAGATTGAGAAACTTGAAATGGAGCTAAGAATGTTTAGAACCTTTATAAAGTATTATCATATTCTTTTGCATGATTTCTTTGTCAAACCCACAAAGATCGCCAAATTGATCGTGAAAATGCTTCACCGGGTATTTGATGGAATTCCATATGAATGTAAAACTAACCTTGATCAGGAAAGACTGGTAGCACAGTTATTGAATTTCATAGATGAAGGTAATTCCAGTTTGAGGTACAATTATGAGTTCATGAATGATTCTTATCTATCAGATTATATGGATTGCCTCGGAAAGAATCTAAATGATGTACTGATAATGTGCCTGAAATTGGATAGGTCTGATCCTTCTTGGACGAATGAAAAAATCCTTCACTATAATCGATTTATAAAGCAACTGAAAATTGTTCAAAAGAAAATGAGATTTTTGAGATACTTATATGCCACAGAGATAAATGGTTACATCGACCATGAGAAGCTGGAATGTTTGGAGACTCGAATTCAGTTCATGGCTAATAATGTGGGACAGTTTTGTCATGCTTTTTCGATTAATGTATCTGAGTTTGAAGATGATACAGATGAGGATGAGGATGAGGATGACAAGGATGAGCAAGAATACATGAATAAACCTCCATATCTGTTATGTCTAATTGAGCTAGTGAGAATAGTCATTGCACTAGTAGCGTCTACGAGCCTCCCGCTTCGGTACCATCTCCTTTTTTACCAGCCGAGCTGCCCTGAAATGAAGAAGATTTTTCTTGGTGAGCTAAAGGCTTCAAAGTTCACTCAGTTAGAAACTTTCAAGAACAAGAAATTACCAAAAGGATTTTCACATCATCTCCGTAGTCTGCTGGTGTATCTAAAAAACAAAAAGCTCCCAATCTTTCCTACTAATGTCTCAACCCAAAATATTGATGTGGCAATAGATTTCTTGTTTGTGTTTCTTGATGATGATGGGTCAAATCATGCTATTAATAGTAAGATGATGAATGAGGTCTTCGAAAAGGTTGTAACCATAGTGGGTGATGTTCTATATGTAATTCAAAAGCTTCTTCCTAGATCTGTAAACATAGATGACATGACTAGCAAAACAAATATTTGCTCGATACAGATATTGGAGAAAATTAAAGATCTGAAGGCACCAATGGAGACGTACTACAAATCCTTAAAGTTCAGTACTCCATCTCAGTTTCCCACTATTGGTGGATTGAGTTTTCTGGCTTCTCTTTTAAGGAAACTGAATGAGATGTCGAAATCTAAATCAGGTTTAGATTTCCTGATGAAGCCTCTTTTTGGTAACTTGGAGAAAGAGCTATCAGCCCTGACATCCATTTTAGAGAAGGAGTTGTCATTTTTATCATCCATTTTCAGAGATATCGCAAAGGTGCACCATGAACATGAAATTCTGAAAGCTCTTCACAGGCATACTATCAATTTGGCATATGAAGCTGAAGTTTCCATTGACTCTATTCTTGCTCAATATAATGTTTTTTGGCATATTTTCTGCTCACTTCCTGCAATCTTGAAAGAGATTAAGCAAATCAGTTCGCAGGTGACTAAGATGTGGTCAGCAGACGTTGCTCTTAAGCCTTGCTATGTGGTAGCGCCATCTAAACACCTGCCAACTCAACATAGCAATCCAGAGACTGATGAGGAGATAGTAGGTTTTGGGAAAGACACAGAAAAAATGCTTCAGTATCTGATTAGAGGTACAAATGAGCTAGACGTCGTCCCAATTGTAGGCCATGGGGGACAAGGGAAAACCACAATTGCTAGAAAGTTGTACAATAATGACATCATTGTTTCTCGCTTTGATGTTCGAGCATGGTGCATCATTTCTCAAACATATAGCCGAAGAGAGCTATTAAAAGAGATTTTCAGTCAAGTTACGGGCTCCAAGGACAAGGAAGATGAGGTAGGCGAACTTGCTGACAGGTTTAGGAAAAGCCCAATGGGAAAGAGATATCTCATTGTATTGGATGATATGTGGGATTGTATGGCATGGGATGACTTAAGGCTTTTCTTTTTCCAGATGTTGGAAAGAAGCAGAATAGTCGTAACAACTCGACTTGAAGAAGTGGGTAAGCAAGTCAAGTACCATACTGATCCTTATTCTCTTCCATTCCTCACAACAGAAGAGAGTTGCCAATTGTTGCAGAAAAAAGTGTTTCAAAAGGAAGATTGCCCGCCTGAACTACAATATGTGAGTCAAGCAGTTGCAGAAAAATGCAAAGGACTGCCCCTAGTGATTGTCTTGGTAGCTGGAATAATCAAAAAAGGAAAATGGAAGAATCTTGGTGGAATGAGGGTGAAAGATGCTTTATTTGACTATCTTGATCATGAGTCGGAAGAATATAGTCGGGTGACTATGCAGTTGAGTTTTGATAACTTACCCGATTGTTTAAAGCCTTGCCTTCTTTATATAGGGATGTTTCCGGAGGACGCAAGAATCCCTGTGTCTAAATTGATAAGTCTATGGATTGCGGAAGGATTTGTGCAGAACATTGAATCAGGGAGATTGATGGAAGAGGCAGCTGAAGGTTTCTTGATGGATCTCATCCACAGTAACGTAGTAATGGTTTCAAAGAGAGAATATAACGGGAAAGTCAAATACTGCCACGTTCATGATGTAGTGCTTCACTTTTGCTTGGAGAAGAGTAGAGAAGAAAAGTTTATGTTGGTTATGAAGGGAAATTGTAGCAAATTTCAACCTTTTGATTGGAAGGAAAGTCGAATGAGGTTCATTTTGACTGAAAAGCTTTCAAAGTTTGCATCTCTGGAATCCAAAACACGGAAGTCTTTCCACCAACACTTGAGGTCACTGATAATGACAAATGGATTACTATATTTTAATTGGATTGTCTTCCCTCAGGTTAGAGAAATGAGACTTCTTAAGGTCTTGGATTTGACTTCCTTTGATGTCAAATACTTGTCGTCAGCTACATTGAAACCACTGATTCACCTGAAATACCTTGGAGTTAGCGCATGTGAATTTTATTTTCATCCTGAACCACATCTTTCCCATCTTGAAACTTTAATTGTGAAGGATTTATTATTCAGGTATACAGAGTTACCAGATATTTTTTGGAAAATGGAACAATTAAGGCATGTTGATATTAATAAAGCTGAATTTTATTTGGAAGAGGGGATGATTGAAGAATCCTGTAAATTGAATAATTTGAGGATATTAAGGCGAGTTCGAATTTACAATGCTGCTAGTGAGGATGTGTTAATACAGAGTTGTCCTAATCTTCAACAACTGTACATCACATTTGAGGAGAGTGTACCTGGAGAGCCTTTCTGTTTCACATTGGAGAGTCTTATCCAGCTTCAAATACTTAGCCTTTCCTGTGATTGTTGTCTCTCAGGTTTACAGTTGCCTTCGAATTTAAAAAAGTTGGTACTAAGAGGGAGTAATATAGAAAGTGCAATTCCCGTCATTGCAGGACTACCAAGCCTGGAGTATCTCCAATTATGGAACTCAGATTATTTTCAATCAGAAGAGTGGAGCCTCGGAGATATCACATTCCATAAACTTAAGTTGTTGAAAATGGTGTTCTTACGTATCTCAAGGTGGGATGCCTCAGATGAATCATTTCCCCTGCTTGAAACACTTGTTATGAAAAAGTGCACTGAGCTAGAGGAGATCCCCCTTAGCTTTGCCGATATTCCATCATTGAAACAGATTAAGTTGATTGGATCCTGCAAAGAATCTCTGGTGGCTTCAGCTATGAAAATTAAGGAAGAAGTCGAAGCTATTGAAGGATGTGACCGTCTTAACCTCTTCAAAGAACAGTCAGATTGGGGAGAAT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9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TTAATCAAACTCACAAAAGAAAGCCAAAATGGACTGTGGAAACGCTTCATCGGGTATTTAATGGGATTCCGGATGAATGTAAAACTAACCTTAATCTGAAAAGGCTAGAATCACATTTGTTGGAATTCTTTGAAGGTAACTCCAGTTTAAGTTACAATTATGAGTTGAATGATTTTGATCTGTCGAAATATATGGATTGTCTGGAAAAAATTCTAAGTGATGTACTAATGATGTTCCTGGATAAGGATAGGTCCTGTCATCTCAAAAAAAAACTTGTAATACATCTATCTATGAAGAAACTGAAAATTGTTCAAAAGAAAATGAGATTTTTGAGATATATATATGCCACAGAGATAAATGGTTACGTCAACTATGATAAGCTGGAATGTTTGGAGACTCGAATTCAATTTATGGCTAACAATGTGGGACAATATTGTTTGGCCGTATTAGACACTATGTTGTTGTTGTTGAAGTTAATGATGAAATTGATTTCTTTAATAAACCTCCTTATCTATTATCATTGCTTGTGTTTTGTGGAGCTGGAAATGAAGAAGATTTTTCATGGTGAACTAAAGGCTTCAAAGTTTACTCAATCAAAACCATTCAAGGACAAGAAATTACCAAAAGAATTTTCACATCATCTCCACAATCTGTTGATGTATCTCAAAAACAAAAACTTGAGAACTTTTCCTAATAATATCTCTGCTCAAAATATTGATGTGGCAATAGAATTCTTGTTGGTTTTCCTTGATGCTGATGTGTCAAATCATGTTATTAATGGTAACTGGTTGAATGAGATCTTGTTAAAGGTTGGAGCTATAGCGGGTGATGTTCTATATGTAATTCAAAAGCTTCTTCCTAGATCTATAAACAAAGATGACAATAGCAAAATAAGTCTTTGCTCGATAGAGATATTGGAGAAGTCTAAAGATTTGAAGGCACAAGTTGAGACGTGCTACAAATCCTTAAAATTTACTCCATCTCAGTTCCCCACCTTTGGTGGATTGAGCTTTCTGGATTCTCTTTTAAGAAAATTGCATGATATGTCGAAATCTAAGTCTGGTTTAGATTTCCTGATGAAACCACTTTTAGGGGATTTGGAGAAAGAGCTATCATCTCTTACATCCATTTTAGAGAAGGAGCTATCATCCATTTTCAGAGATGTCGTGCACCATGAACATAAAATTCCTAAAGATCTTCAGAGACGTACCATCAATTTGGCATATGAGGCTGAGGTTGCCATTGACTCTATTCTTGCTCAGAATAATGCTTTTTTGCATATTTTTTGCTCACTTCCTACAATTTTAAAAGAGATCAAGCAAATTAATGCAGAGGTGACTGAGATGTGGTCAACGGACATTCCTCTTAATCCTCACTACGTGGCTGCTCCATTTAAACATCTGCCAGCTCGACATAGCAATCTTGTGACTGATGAGGAGGTAGTGGGTTTTGAGAATAAAGCAGAAAAACTAATTGCTTATCTGATTAGAGGTACAAATGAGCTAGACGTCATCCCAATTGTAGGCATGGGGGGACAAGGGAAAACGACAATAGCTAGAAAGTTGTACAATAATGACATCATTGTTTCTCGCTTTGATGTTCGAGCATGGTGCATCATTTCTCAAACATATAGCCGAAGAGAGCTATTAAAAGAGATTTTCAGTCAAGTTACGGGCTCCAAGGACAAGGAAGATGAGGTAGGCAAACTTGCTGACAGGTTGAGGAAAAGCCTAATGGGAAAGAGATATCTCATTGTATTGGATGATATGTGGGATTGTATGGCATGGGATGACTTAAGGCTTTCTTTTCCAGATGTTGGAATGAGAAGCAGAATAGTCGTAACAACTCGACTTGAAGAAGTGGGTAAGCAAGTTAAGTACCATACTGATCCTTATTCTCTTCCATTCCTCACAACAGAAGAGAGTTGCCAATTGTTGCAGAAAAAAGTGTTTCAAAAGGAAGATTGCCCGCCTGAACTACAATATGTGAGTCAAGCAGTTGCAGAAAAATGCAAAGGACTCCCCCTAGTGGTTGTCTTGGTAGCTGGAATAATCAAAAAAAGGAAAATGGAAGAATCTTGGTGGAATGAGGTGAAATATGCTTTATTTGACTATCTTGATAGTGAGTGCGAAGAATATAGTCTGGCGACTATGCAGTTGAGTTTTGATAACTTACCCGATTGTTTAAAGCCTTGTCTTCTTTATATGGGGATGTTTTCGGAGGACGCAAGAATTCCAGCATCTAAATTGATAAGTTTATGGATTGCTGAAGGATTCGTGGAGAACACTGAATCTGGGAGATTAATGGAAGAGGAAGCTGAAGGTTACTTGATGGATCTCATTAGCAGTAACGTGGTAATTGTTTCAAAGAAAGGTTATAATGGTAAAATCAAATGCTGCCAGGTTCATGATGTTGTGCATCACTTTTGCTTGGAGAAGGGTAGAGAAGAAAAGTTTATGCTTGCAGTGAAGGGTCAATATATCCAGTCTCAACCCTTGGATTGGAAGGGAAGTCGAGTGAGCTTCAGTTTCAGTGAAGAGCTTTCCAAGTTTGCATCTCTGGTTTCCAAAACACAGAAGCCTTTCCACCAACACTTGAGGTCTCTGATAAGGACAGATGGTGAAAAATCTATTGATATGATTCCCTTCTGTCAGATTAGTGAATTGCGACTTCTTAAAGTCTTGGATTTGAGTTCTTATTATGTGGAGTTTTTGTGGTTAGCTACATTCAAACCACTTATTCATCTGAAGTACCTCGCAGTTCGGGCAGGTGATTTCTATTTTGATCCAGGATCACATCTGCCCCATATAGAAACTTTAATTGTGAAGAATTCTCCTTATGTATGGTTACCAGTGTCTTTTTTGCAAATGGAAAAATTAAGGCATGCTCATTTTGGTTGGGCTGTTTTTGATAAGCAGGGACTCTTTGAAGGATCCTCTAAATTGGAAAATTTGAGGATATTAAAGAAAATTGAGAAATTTCCAATTGATAGGGCGGATGTGTTATCAAGGAGGTGTCCTAATCTTCAACAACTTCATATCGAATTTGATGGACATTCTGCAGATTCTTTTTGTCTCACATTGGAGAATCTTACCCAGCTTCAAATACTTCGTGTTTCCTTTGAGCGGCACCACATCATTGTATCTGGGTTGCAATTGCCTTCAAATTTAAACAAGTTGGTACTTAAAGGAATTCATATAGAAAGTGTTATTCCCTTCATTGCGGGACTACCAAGCCTGGAGTATCTCCAATTACAAGATGTGTGTTTTCCTCAATCAGAAGAGTGGTGCCTTGGAGATATCACTTTCCATAAACTTAAGTTGTTGAAACTGGTGCAGTTAGGTATCTCAAGGTGGGATGCCTCGGAGGAATCATTTCCCTTGCTTGAAACACTTGTTATAAAAATGTGTGGTCACCTAGAGGAGATCCCACTTAGCTTTGCTGATATTCCATCATTGAAACAGATTAAATTGATTGGGTCCTGGAAAGAATCTCTGGAGGATTCAGCTGTGAGAATTAAGGAAGAAATCAAAGAGATTGAAGGATGTGATCGTATACACCTCGTCAAAGAACTGACAGATTGGGAGGCATATAGCAATTTGTCGCAGCTGTGCTTATA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9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CTATGAAGAAAATGTTGTGTTGCTTTGACTTTGATTTTGAGGAAGATGCGGAAAGTATAATTGGCATGGAGAATGTTCGGACCAGTGAAAGAACCCCTTCTCGTAGTTTTCCATCAATTGATGAGGAAATAGTTGGTTTTGAAGAAGATGCGGAAAATATAATTCAGAAATTGACTGGACGTACTGAGGAACTAGACGTTGTCTCGATTGTTGGAATGCCTGGACTAGGCAAAACAACTTTGGCTAAAAAAGTTTTCACTCATCCAAGCATGGATAAACACTTTGACGTTCAAGCATGGTGTTCTATTTCAAAAGAACACAATTTGAGGAAGGTGTGCTCTGAGATTCTTAAACAAGTTTTAGGCAGTGTGGATGGTATCCGAAACGAAGACATGCCAAACGAGTTGCGCAAGAGTCTAATGCACAAGAGATACCTCATCATATTAGATGATATATAGGAAGTTAAGGCATGGGAAGAGTTGCGGTTATCTTTCCCCCGTGATAAAAATGGAAGCAGAATAGTGGTAACAACTCGAGATGAAGAAGTGGCCAGGCAGCTTAAGCACCACAGTGATCCATATTTTCTTCGATTTCTCACGGTTGATGAGAGCTGGGACTTACTTCAGAAGAAAGTATTTCAAGGAGAGACTTGTCCCCCAAAGCTACTCAGAACAGGATTACGAGTTGCTGAAAGCTGCAAGGGATTACCTCTTGTGATCGTTTTGATTGCTGGAATTATTGCAAAGAAAAGGATAGCCTCTGTATGGCTTGAGATCGCAAAAGATTTAAGGTCTCATGTTTTAGAAGAGCAAAACACGAAGATAATAGAATCAAGTTTCGATTATTTGGAAAACCATTTAAAGTTTTGCCTTCTTTACATGGGATTGTTTCCAGAAGACTACAAATTTCCAGTGTCCGATTTGCTTAAGTTGTGGATAGCTGAAAATTTTGTAGATAACATGGGCTTAGAGAACCTGGAGGAAGCATCTAAAATTTGCTTGAATGATCTAGTGAACAAAAGCCTAGTAATAGTTTCTGGAAGGAGAGAGGATAATGGTGAGATAGAGTACTGCACTGTTCATGATGTAGTGCATGAGTTTTGCTTGAGGAAAGTTACAGAAGAAAAGTTCATGCGGCACCAACTTACAAAGAGACCTCAGTCACGCAAGTATATCTGTAACTATCTTGTTGAACATTTGTTGCAGTATGAAAAGTTATTGGGTAAGTTTCCAATGTTGGCAGGCTTGAAGGAAGGGGGGTTTGTTGATCAATGTAATGCTAGGTCTCGTGAGTTCATTGATAATCCACATCCCTCTCCGTGTGAATGGATACTTGTTTTCCGTGTACTTGAGAACTTGAGATTTATTCAGGTATTGAATTTGTTGGATGTCAACTTGGAAAGACGTTCTTGGGTTACGGCAGTGCAAGTAGTAACTCTCTTGAGGTATCTTGCAATTCGTACCCAAGAATTTGATTTCCAGTGGGTATCACACCTACACGATCTACAAACTTTGCAGGTGGTGCAAAATGATGATCAACTTTTGGGGTACTTTGAAACATCACCTTCTATTTGGAAAATGCAGAAGCTAAGACATGTGGATATACAGGATTTTTCCTTCAAATGGGAAGACAATGATCGAGCACTTTTCGAAGAATCTTCAGAAACTGTGTTACCAAACTTGAAGACTTTTGGAAAGTGTCGTATATACTTGGTTGATAAGACTCCGGAGTTCTGGTGGAGATTTCCAAATATTGAACAGCTCAAGCTCCACTTTATTGAACCAGGTTATGAAGTTGATATGCCGAATCTTGAAGAACTCCCACTTCTATCTCTCGAACTGTGTTTCTCACGTGCGATTTCAGGCTACAAATCCATAGGACGGGCCAGCTGTGTTGTCTTCCCTTCAAATCTAAGGGATTTGTCCCTTGATAGACTTTGCATAACTGAAAAAGCTGTTTCACAACTTGCAAGACTGCGAAACCTTGAGAGTCTCAAACTACGTGAAGTATACTTCAAGTCTGAAGATAGACATGGGCAGCCTGGATATAGCATATGTTGGGATGTCAGTGATTACGTGTTTCGAGCACTCAAATACTTGAACTTACAGAATGTTCTCATGACAGAATGGTGCTCCTCAGAAGAATCTTTCCCCGTGCTTGAGCAACTAATTATAAACAATTGCATAATTCAGTGCGGTCAGATCCCTTGTAGCTTTGCGGATATCCCAACACTGAAGTTGATTAAATTGATTCGCTGCAATAAGTATCTTAAGCTTTCAGCTCTCGATATTAAAAAAGAAGTGGAAGAGATTGCAGGATGTGATTGTCTCCAAGTCCTTAGCCAGAACGAATATTTCGATTATGGTAAGTGCAAAATCATTCATTCATTCA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8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TGCCGTCGAATTTCTCTTGTTGAATTTGAAACAACTACTCCTTTATCATGTGGAGTTGCTTTCAGGAGTAAAGGATCAAGTTGAGTCTCTTCACAGAGAGCTTAGTTTGATGAAAGCTTTTCTTAAGGACTCTCGGGAGAAGCGGAGTGAGTATGAATATGTCAGAGAGTTGGTAAGCCAAATCACCATTGTGGCTTATGAGGCAGAGGATATAATCGACACGTTCGTGACTAATGCAGCGATGCAAAAGGCTAGGAGCCCTGTCGGGAGAGCCTTGCACGTATTTGATCACTCATCAAAGCTTCGAAATGTTGCAAAGGAAATTGAATCAATCAAGGTGAAGGTGAAGGAGATTTATGACAAGAAGATGTTTGGGATTCAAAGCCTACATGGTGGAGAGTCCTCTCGTAGAAGTCCACCACAAAAGAGAGTTCCGATGGTGGAAGAAGAAAATGTGGTAGGCTTTGATGACGAGGCTATGAAAATAAGTAGTCGACTTACCAATGGGTCAGAGGAGTTAGAGATCATCTCAATTGTCGGGATGGGTGGCCTGGGAAAGACAACTTTAGCTAAAAAGGTTTATACTGATCCTTCCGTTGAATTCCACTTCTATAACCGTGCATGGATTTATGTGTCTCAGCTGTATAGTCGAAAGGAGGTCTTTCTTGGAATTTTAGATTCTTTAGGTCTCATCACAGATGAAATGTATAAAATGAATGATGAAAAATTGGCCGGAGAACTGTTTAGTCATTTGAGAAGCAAGAGATACCTTGTTGTCATTGATGATGTTTGGACAATGGAGGCTTGGGATGACCTCCAAATGGCTTTCCCAAAGACAGCTAGTGGGAGCAGAATATTATTAACAACTCGAAACACAGAGGTCGCATTGCATGCTAACCCTGAAGGTCTCCCTCACCATTTACGCTTTCTGACTCATGAAGAAAGTTGGGAGCTCCTCTCAAAGAAGGTTTTCCGCAAAGGAAGCTGCCCCTTAGAGCTAGAAGATATTGGACTACAAATTGCCAAAAAATGCTATGGGCTACCGCTTGCAATTGTTGTAGTCTCAGGTCTTCTCTTAAAGAAAGAAAAAACACGTGACTGGTGGAAGAAAGTTGCTAATGATGTTAGTTCGTATGTTGCTAGGGATCCAAAGCAATGTATGGATGTTCTAGCACTGAGTTATAAGCATTTACCTGATCACTTGAAAGTGTGCTTCATCTATTTCGGAGTCTTTCCAGAAGACTTTGAAATTCCTGTGTGGAAATTACTCAGATTGTGGACTAGTGAAGGATTCATACAGCAAATGGGGCAAGAATGCTTGGAGGATACAGCAGAAGAATATCTTGAGGATCTTGTTGACAGAAATCTAGTTTTAGTCGCGAAGAAGAGGGCCAATGGGCGAATTAAGAGTTGTCGCGTTCATGATATGTTGCGAGATTTGAGTGTAAAAATGGGTTCAGAGGAGAAATTCCTGGAGGTGTTCAAAGAATCTGCTCAGAATCATTCTTTGAGCTCGATTTCCAAATATCATCGTCGTCTTTGCGTGCATTCACATTTTCTGGACTTCATAACTTCAAGGCCTTTTGGTCCAAATGTCCGTTCTTTCTTGTGTTTTGCCTCGGAAGAAATGGAATTGCTTCGTGAACATACATCTTTCCTCCATGAAGCATTTAGATTGGTACGGGTGTTGGACTTGAAGTATATCAATTTTCCAAGGTTCCCAAATGAGATAGTGCAGCTAGTTCACTTGAGGTATATAGCTCTTTCAGGAAATTTCAGGGTGCTTCCTGCATCAATCTCCAAACTTTGGAACCTCGAGACACTAATTGTCAGAACAAAGTCACGTGAGCTTGACATTCAAGTGGATATATGGAAAATGTCCCAATTCAAACACTTGTACACCAGTGGGTTGAGCTGTTTACGTGGTCCTCCAGCCAAAACGCGGAAGGATAATGAGGATCCATTTGTAAGAAGAAACATCCAGACCATTTCCACCGTTTTGCCTGATTGTTGTAAAGAAAATATATTGGCACGAACTCCTGGTCTAAGGAAGTTAGGAATTCGTGGGAAGGTAGCTACACTTGTGGCTACAAATGGAGACTCAAGCTTGTTCGATAATCTTGCCAAATTGGACAACCTGGAGACTCTGAAGCTGCTTAATGACACATTTCCCCTCCCCCCATCCCAATGTCAAATATCCGGTCTTCCCCAATCATACAAGTTCCCGCCAAACCTGAAGAAGCTGACTTTATCAGACACCTTCCTTGATTGGAGCCATATATCTACACTAGGTATGCTGCCAAATCTTGAAGTGCTGAAACTAAAAGACTATGCTTTTAAGGGAACGCAGTGGGAACCGCTTGATGGAGGCTTCCGTCTGCTTCGGGTCTTGCATATTGGAAGGACAAATTTGGAACACTGGAATGCTTCAGGCCATCACTTCCCTAGACTGCAACAAGTTTTCCTTAAACACTGCTCAAGCCTAAATGAAATCCCGTTTGGTTTAGTGGAGGTGCCTTCCCTCCAGAATATGGAGCTCTTTTGGCCCACTCCCGCTGCTGCAGCATCTGCCAGGTTTATTCAGCAGGAGAAACAAAAAGGAGATATCAAGGACAATGTGTTCAAGCTTGTCATCTATCCTCCAGATAT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8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CACGATGTCGTTGTCTCTCTTCAACAAAAACTGCAGGAAATGCTGGTAGAAAAGAAATTTTGGTTCCTACCCGAAGTGGTTACTATCTGGCGTGCTTTTCTGGAGGACTCTTTGTCGAAACAAAATGCTCCAGAAGCAGTGGAACATTTGGAAAGTCGGGTTAAATATTTGGCAACTCAACTTCTAGATAGTATTAACTTATATGAATTGGAAAAGAGATCACCTGATTTCAATCCAGTAGGTATGAAAGTGTTCCAGGATGAGGTAGTGACTGCAGCTTCTTATAGCATAGAGGAATATATGATGAAGGTTATGAATGGTCCGAATGACATTGATGCTTTGTCAACATGGAATACTGTGGAGAGTGATTCAAAATACACTCCTCATCTCCAAGCTACTGTGTTAGGCCTTGATAATGACTTAATGACTATTAAATCTCGGCTTATAGGACCTCCTTCAAAGCTAGATGTCGTCTCTATTGTTGGCATGGGAGGAATTGGCAAAACAACTCTTGCAAGAAAAGTTTATGATGATATTTACATGGAGCGTCACTTCTACATTCGTGCTTGGATTACTGTATCTCAAATGCATCAACATAGAGAATGTTGTTGGGCATTTTGCAGTGTTTTTCACTGGTCAATGCCAACACCTACCAGTACTGAACAATTGGCAGAACAAGTTTACAGAAGTTTGAAAGGAAGGAGATATCTCATTGCAATGGATGACGTGTGGGACAACAATGCATGGGATGATATGAAAAGATCTTTTCCAGATGATAAAAATGGAAGTCGTGTCATACTTACTACTCGGCTAGCAAATGTGGGTATCTATGCTAGCTCAGGCAGCCTTCCTTATTACATGCGGTGCCTAAGTGTGGAGCAGAGCTTGGAGTTGTTCAACTCAAAGGTGTTTGGAAGGGAGACTTGCCCCCCGGAGCTGGAGAAAGCTATAAAGCAAGTAGTCGAGAAATGTCAAGGACTACCACTAGCAATAGTTGTGGTTGCTGGATTTTGTTCCAAGATTAGCAAGACGAAAAACTGTTGGGAAGATGTAGCACATAAAATTGGTCTGGTTGTGAGTAGGGATACAAAAGAATGCCTGGACTTACTTGCATTGAGTTATAACCATTTGCCACATCACTTGAAGTCATGCTTCCTGTATATGGGAGCTTTTCCAAAAAACATTGAGATTAGTGTTTCAAGACTAATCAAGCAATGGATTGCTGCGATGTTTGTAAACTGCACACCTGAAAAGGACTTCGAAGAAGTTTCTGAGGGATACCTAAGAGATCTTATAGATAGAAGTCTAATTATGGTTAAGAAAATGACCTCAAGTGGCAAAGTCAAAACATGTGAGGTTCATGATCTATTGTATGATATAATTGTAAGAGAATCACAGAAAGAGAGATTCATCTACTTTACCAAATCTAATGTGATTGTTTCTCCATCAGTGGCATCTTTTGAGTATTGCATCATTTTCAATTATTGGAAAGACCTATGGACACATTTAGACCTTGATTATGATATAGTTATACCTTCACTTCCTTGGGCAAATTCCTTTCTTTGTTTTGGAAGAGATGGAACAACTGGATTTTGTCATCAGATTGATTCATTTATCACCTTTACCAACTTCACAATATTAGCAGTATTGGATCTATGTTTTCAGCCATTTGACCATCTACCATCAGAAATATGGAAATTATATAGTCTGAGGTATCTTGCCCTTGCCAGTTTTGATGTTCTCCCTCCATCAGTGAGATATTTAAGGTTTCTTCAGACACTAATTTGTTACAGTCACCAGACTAGTATTTGTTTGCCAGTAGATATACGGGAGATTGAACAATTAAGACATCTCTATTTCAGGAAATGCTGCTACTTTTCTGATAATCCAAAAGATTATGTTTACAGGTTTAGTCAATTAGATCGTGCATTAACCAAGATGCAAACCCTTTCTTACATTAGCTTTGGTAGTGTTACAAAAAGCATCTTTGAAGGCATGCCCAACCTGAAGAAGTTAGGGATTCGCGAACGTAGAGAAGAGTGTTTGACTGCTGAACAAATGTCTGGAAACTCAAGAAGTTGGTTCCTGATGAAGCACCTCGAAGCACTTAAGTGTTTCTTTATCAACCCATGGACACTTCAACAATGTGTTGTTTTCTCACCAACCCTCGAGAAATTGACGTTGCGGGGGTGCCAATTGCCATGGAACCAAATGACATTACTATGCAAGTTACCCAAACTCGAGGTGCTCAAACTCAAGTATTATGCTTTCCAAGGATCAAAATGGGAGCCAACTGACGAACGTTTTCAGCAGTTAAAATACCTTTTGTTGGATGGGACTGATCTTATGCACTGGAAAGCTACTTCTATTCAATTCCCTAAGCTTGAGAATCTTGTTCTGAAGAACTGTGGTTGCCTGTATGAGATTCCGGATGATGTAGCAGAGATACCTACACTGCTGTTCATTGAATTGTATCATTGTAGCTCTTCAGCTGACGACTCGGCAAATAGGATTCGAGAAGAACAAATTAGTATGGGAAATGATGATCTTGTGGTGCGGATCCACAAATTCC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8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CATGCTGCCGTCATATCTCTTCAACAAAAACTACAGGAACTGCTGAAAGGTGACAATTCTCGTTACCCTGCATTACGTCAAGCAGTCAGTTCTTGGCATGCATTTTTGGCAGACTCTTTGTCGATTAGAAATGCTCCAGAAGAAGTGGAACATTTGGAAAAGCAGGTTAAATGTATGGCAACTGAACTTCTAGGTAGCATCGACTTATATGAATTGAAAAAGAGTACAACTGGCCATTTCTATCCAAAAAATTGGGAATTGTTCCAGAAAGAGGTAGTGACTGCAGGTTCCGATAGCATAAAGGCATATTTGATGAAGGTTATGAATTCTCGAAATGATTATGATGCTCTACTAACACGAGATACTGTGGAGAGGGATTCAGAATACAGTCCCCATCTCAAAGCTACTGTGTTAGACCTTGATAATGACTTAATGACTGTCAAATCTCGGCTTATAGGGCCTCATTCAAAGCTAGATGTCGTCTCAATTGTTGGCATGGGAGGGATTGGCAAAACGACTCTTGCTAGAAAAGTTTATGATGATATTTATATGGAGCATCACTTCTACATTCGTGCTTGGATTACTGTATCTCAAATGCATCAACTTAGAGAAATGTTGTTGGGCATTTTGCGGTGTTTTTCACTGGTCAATGATAACACCTACCTAAAAAGTACTGAGCAATTGGCAGAACAAGTTTACAGAAGTTTAAAAGGAAGGAGATATCTCATTGCAATGGATGATGTGTGGGACACCACTGCATGGGATGTCGTGAAAAGATCTTTTCCAGATGATAAAAATGGAAGTCGTGTCATACTTACTAGTCGGCTAGCAAATGCTGGTATCTATGCTAGCTCAAGCAGCCCTCCTCATTACATGCGGTGCCTAAGTGTGGACCACAGCTTGAAGTTGTTCAACTTAAAGGTGTTTGGAGTGGAGACTTGCCCCCTTGAACTGGAGAAAGCTACAAAGCAAATTGTCGAGAAATGTCAAGGACTACCACTAGCAATAGTTGTGGTGGCTGGATTTTGTTCCAAGATCAGCAAGACGGAAAATTGTTGGGAAGACGTAGCACATAAAATTGGTATGATTGTGAGTAGGGAAACAGAAGAATGCATGGACTTACTTGCCTTGAGTTATAAACATTTGCCACATCACTTGAAACCATGCTTTCTATATTTGGGAGCTTTTCCAAAAGACTTTGAGATTAGTGTTTCAAGACTAATCAAGCTATGGATTGCAGCAGAATTTCTAGAACACACATTTGAAATGGACTTCGAAGAAGTTGCTGAGGGATACTTAAAAGATCTTATAGATAGAAGTCTAATTATGGTTAAGAAAAGGACCTCAAGTGGCAAAGTCAAAACATGTGAGGTTCATGATCTGTTTCATGATTTAATCATACGAGAAGCATGGAAGGAGAGATCAATCTACTTTACTAAATCAAATGTGATTCTTTCTCCATCAGTGGCATCTTTTGAGCATCGCATCATTTTCAATTTTCACAGAGTCTCATTGACACGTTTAGAGATCATTTATGATCAACCTTCACTTCCTCATGCAACTTCCTTTCTTTGTTTTGGAAGAGATGGAACTCCTGGATCCTGTTCTCAGGTTGATTCGTTTATCACCTCTACTAACTTCACATGGTTAACAGTTTTGGATATATGTTTTCAGCCATTTGACCATCTACCATGTGAAATATGGCAACTATCTTCATTGAGGTATCTTGCCCTTGCCAGTTTTACTGTGCTCCCTCCATCAATATGCAATCTTAGGTATCTTCAGACACTAATTCGTTACAGTCACCAGGCTAGTATTTGTTTGCCGGCAGAGATATGAGAGATTAAACAATTAAGGCATCTCTATTTCAGGAAATGTTGCTACTTTCCTAACATTCAATCTGAACAAAAAGATTATCCGGGCAAGTCTAGTCACTCTAATCTTGCATTAACCAGGCTGCCAACCTTTTCTTATCATCCGGGTGAGTTCAGTCGCTCTAATCTTTCACTAACCAAGCTGCAAACCCTATCTTACATTACCTTTGCTAGTATTAAAAGCCACATCTTCAAAGGCATGCCCAAACTGAAGAAGTTAGGAATTCGTGAAAGTGAAGAAGAGCGCTTGACTGCTAAACAAATGTCTGAGGAACTCAAGAAGCTGGTTCTGTTGGAGAAACTTGAAACACTCAAGTGTTTCTTTATCAAACCATGGATACTTAAACAATGTGATGTTTTCCCACCAACCCTCAAGAAATTGACGTTGCGGGGGTGCCAACTTCC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4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CCCTGTAATTGGTGCTACAGTTCAAGTTTTGCTTGAAAAGCTGCTTTCTCTCACTATTGAGAAAGTCAGTAGCTCAAGGGATTGCAACAAACATCTTAGAATAATGACACAAGATGTATCCATCATTCAAGCGTTCATTCATGATGCTCAAAGACGACAAGTTGACAACGATCAGGCTGTGGAAAAATGGCTCATGAGGCTTGAGAGAGTTGCTGAAGATGCTGAAAATGTGCTTGATGAATTCACATATGAATCTCTCAAAGCACAAGTCCGAAACAGTCCAATAAGAAAGGTCAGTGGATTCTTTTCTCATCCTGCTTTTATAAGCAAAATATCTCGAAAAATCAAAAACATAAATGAAGAGTTGAGGGCTATCAATCAGTTAGCCAAAGACCTTGGTCTCCAATCACTCATAGTTCCTTCTCAGCAAATAGTACCGATGATTCGAGAAACAGATTCCTTAGTAGTTGCTTCAGATGTTGTTGGTAGAGACAACGATATTGCTGAAATTAAGGAGAAGATGTTGAACATGAGAGAGGAAGTTGTACTGTGCGCCATTCCCATAGTCGGCATGGGGGGTTTAGGGAAAACTACTATTGCTAAGAGAATTTTCAATGATGAAGAGATCGAAAAACACTTTGAAAAGAGAGTTTGGTTGTGCCTACCTGAAATGTCAGACACTAAGAGCTTTCTTGAACAGATCCTCCAATCAATGACGGAGCGAAAACTTGAGGTCCAAACCAGGGATATAATAGTGAAGAAACTCCGAGATGAACTAGGAGGAAAAAGATATTTGCTTGTCTTAGATGATTTGTGGCGTGTTGACCTTCCAGTGTGGGATGAGTTCATGGACAGCTTGAGAGGAATAAACACTTCCAGAGGAAACTGCATTCTTGTGACGACTCGTATGAAACTTGTGGCATCCACAGTAGCAGCAGTAGGTCCTCATATGTTGGAAAAATTAACAAAAGATCATTGTTGGTCGATTTTCAAACAAAGAGCATTTGTTGATGGGGCAGTTCCGGAGGAAATAGTGAGCGTGAAGAACAGGATTGTTGAAATGTGTCAAGGTCTACCGTTGGCAGCAAGTGTGTTGGGAGGCCTCTTGCGCAACAAGGAGAAACATGAATGGTGGTCTATTCTTGATGGAAACCCCCTTGTTGCTGGTGAAGATGATAATGGAGAAAATAGCTTAAAGAAAATCTTAAAACTCAGCTATGTTTATCTACCATCACCGTATCTAAAAAAATGTTTTGCTTACTTTGCAATGTTTCCAAAAGATTTCTTGTTTGAAAAGGACCAACTTATCCAACTCTGGATGGCAGAAGGGTTTCTCCATCCATATCAAGAGATCACCGTGATGGAAGACGTTGGGCACAAGTTTTTCCAAATCTTGTTGCGTAATTCCTTGCTGCAAGAGCTAGATGAGCACAACAATATAACATACTGTAAGATGCACGATCTTGTGCATGATTTGGCTGGAGATATCTTAAAATCTAAACTATTTGATCCGAAGGGCAATGATGGAGAAAAACTTTCTCAAGTTCGATACTTTGGATGGGTCTCACCAAGTGATCAAATGGATATGATAAATGAGCCAGGACGTTTGTGCACATTGTTCTGGAAAAGCAATATATCTGATGATATGTTATTGAGCTTTCAGTTCTTGAGAGTCTTAAATTTGTCCCAATCAGGCATCATGGAGTTGTCAGCCAAAATCAGCAAGCTAATATACTTGAGATATCTTGATCTCTCCAACACTAAGATCAGAGCCTTGCCCAACTCCATTTGCAAGCTCTACAATTTGCAAACACTTAGAGTCAAAAACATTTTTTCATTCTGGAAGCTTCCAGAAGAAATGGCAAATATGATAAGTTTGAGACACATAGATTGCAACTGGCATGACCTATTAGGTATTCACATGCCACTTAATATGGGGCAATTGACTAGTCTTCAGACGCTACCGTTTTTCAATGTAGGTTTAAAGAAGGGTTGTCGAATAGAAGAATTAGGTCGTTTGAAAAACCTTAGAGGTGAATTGACAATCAGATGTCTCCAATTAGTCAAAAATAAAGAAGAGGCTCGAACAACATATTTACAGGAGAAACCAAATATCTACAGGCTGGCATATTTATGGTCCCTTAATGAATCAGAAGGCTGTGAGATCAATCATGAGCATGTGTTGGATGGTCTTCAACCACATTCTAACTTGAAAACCTTAGAAGTGGTGAACTATTTCGGGACTATATTTCCTTCATGGTTCACTGAAGGAGAATTGATACCAAATTTGGTCAAGTTGATATTAAGTGGTTGCGAAAGGTGTAAAGAAATTCCATCTCTTGGTCAACTGAAGTTCCTTCGGCATCTTGAGCTGATAGGATTCCTTGAATTGAAATGCATCGGACCTACATTTTATGGTGTTGAGATCAATGATAATGGATCAAGCAGCAATAATGGCAATATCCATGTGTTCCCGTCATTGAAAGAACTAGTATTAGAGAATATGCGTAGCCTTATTGAGTGGAAGGGAGATGAAGTTGGAGTAAGAATGTTTCCTAGGCTTGAGAAGTTGACGATTACAGGCTGTCCATTGTTAAAAAGTACTCCAACTCAATTTGAAATCCTGCGTGAATTAAAAATCAAAAGAGTTGACAGTGAATTGCCATTGTTGAACTTGTGCAGCAACTTAACATCTCTTGTGGATCTTTTTGTTGATCACGTGAAAGAGCTCACTTGTATACCCGATGAGATGCTACGCAACAACATTTCTCTTCAACTCCTATCAGTCTCAAAATGTGGAGAGTTTCGTGAATTGCCACAAAGCTTGTACAATCTTAAGAACTTGCAAATATCCGACTGCCCCAATTTAACTTCTGTTCCTGTTCCCAGTGGAGAGAATTATTTCAGTTCTCTAGAGGTTTTGTGTGTCTACCGTTGTGAGAACTTGGTTTCCTTGCCTTTACATGTGGGGGAAATGCCTTCACTTTCCTATTTGGATATATCAGAATGTCCCAAATTGATTAGTTTACCCTCAGGGGGCCTTCACCATCTCACTGGGTTAACGAATCTGGGAATCGGTCCTTTCTCAGAGATGGTGGATTTTGAGGCATTCCAATTGATTTTTAATGGCATTCAGCAGCTGTTGTCCCTTCGTACATTGAACTTGTGGGGACACTTGCACTGGGATTCTCTGCCCTATCAGCTTATGCAACTCTCTTCCTTAGCAGACATCCGTATATATGATTTCGGAATCGAGGCTCTTCCTCATAGATTTGGCAACCTTACTTCTCTTGAATCATTGGGACTTACGAGGTGCAAACGGCTACGACATGTGGACTTCTCAGATGCCATGCCCAAATTACGGTATCTGTCCATGAATGATTGTCCATTGTTAGAAGCTCTGTCGGATGGGCTTGGCAACCTTGCTTCTTTGGAACATGTAACTTTGCAGAACTGCGAAAAACTAGAGCGTCTGCCATCCAGAGATTCCATGCGACGCCTCACCAATTTAAGGTACCTCGACATTTATGGCTGCCCACGGTTAGAAGAAAGTTGCACCAATAGGAGTGGCCGAAACTCCCAGTGGTCCAACATTTCCCATATTCCACAAATTGAACTAGGCAGTCAGATAATTCAGGATAGACGTAAGTCTCTGTTTCTCTTTCACTTTCTGAGTCGATTTTTTAAATATTGTTTTCC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56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ATGGAAGAGTACTGACAAAGAAGAAAGTTGAGGTCCAAAGCAGAGATATAATAGTCCAGACGCTACAAGATGAATTGGGAGAAAAAAAGTATTTGCTTGTCCTGGATGATATGTGGCGAGTTAACTCTACATCATGGCATGAGTTCATGGACACGTTGAGAGAAATCAATACGTCCAAAGGAAACTACATTCTCGTGACTACCCGTATTAAACAAGTGGCATCCACAATAGCAGTAGATCTTCATATGTTGAGAAGATTAGCTAGAGATCATTGTTGGTCCATTTTCAAACAAAGAGCGTTTGTTGATAGGGAAGTTCCAGAAGAAATACTGAGTGTGGAGAACAAGATTGTTGAAATGTGTCAAGGTCTACCATTGGCTGCAAGTGTGTTAGGAGGCCTCATATGCAACAAGGATAAACATGAATGGCAGGCAATTCTTGATGGCAACCCCCTTGTTGCAGGTGAAGATGATAACGGGGAAAATAGCATAAAGAAAATCCTAAAACTCAGCTATGATTATCTACCATCTCCACATCTGAAGAAATGTTTTGCTTATTTTGCGATGTTTCCAAAAGATTTTGAGTTTGAGAAGGACCAACTAATACAACTCTGGATGGCAGAAGGGTTTCTTCGTCCTTGTCAAGAGACCCCTGTGATGGAAGACGTCGGGAACAAGTTTTTCCAACTCTTATTGCAATATTCCTTGCTGCTAAATGTTGAGCTAGATGTGCACAACAATACAATATGTAAGATGCATGATCTTTTGCATGATTTGGCTGGAGATATTTTGAAGTCTAAGTTATTTGATCAAAAGAGTGTTGGAGCAGAAAATCTTTCTCAAGTTCGATACTTTGGATGGGACTCACCAAGTGATCAAATAGATAAGATAAATGAGCCAAGACGTTTGTGCACATTGTTCTGGAAAAGCAACATATCTGATGATATGCTATTGAGCTTTCAGTTCTTGAAAGTTTTAAATTTGTCCGGATCAGGCATCGAGGGGTTGTCAGCCAAAATCAGCAAGCTAATATACTTGAGATATCTTGATCTCTCCAACACTGAGATCGAAGACTTACCCAACTCCATTTGCAAGCTCTACAATTTGCAAACTTTTAGAGTCAATAACTGCTTTTCACTCAGGAAGCTTCCAGAAGAAATGGAAAATATGATAAGTTTGAGACACATATATTGCAACTATCATTACCAATTAGATATTCAGATGCAATTAATATGGGGCAATACTAGTCTTCAGACGCTACCATTTTTCTATGTAGGTTTGGAGAAAGGTCGTCGAATAGAAGAATTAGGTCATTTGAAAAACCTTAGAGGTGAATTGACTATCAAAGGTCTCCAATTAGTCAGAAATACAGATGAGGCTCGAACAACATATTTACATGAGAAACCAAATATCTACCAGCTGGTGTATTTATGGTCCCATGATGAATCAGAAAGCTGTGAGATCAATGATGAGTGTGTGTTGGATGGTCTTCAACCGCATCCTAACTTGAAAAACTTAGAAATGGAGAACTATTTGGGGACTAGTTTTCCTTCATGGTTCAGTGAGGAATTGCTACCAAATTTGGTCGAGTTGAAATTAAGTTGTTGCAAAAGGTGCAAAGAAATTCCATCGCTTGGCCAACTGAAGTTCCTTCGGCATCTTGAGTTGATAGGATTCCTTGAATTGGAATGCATCGGACCTAAATTTTATGGTGTCGAGATTAATGATAATGGATCACGCAGCAATAATGACAATATCCAAGTGTTCCCGTCATTGAAAGAACTAGTATTAGAGGATATGCATAGCCTTATTGAGTGGAAGGGAGATGAAGTTAGAGTAAGAATGTTTCCTGGGCTTGAGAAGTTGAGGATTACAGAGTGTCCACTGTTAAAAGGTACTCCAACTCAATTTGAAATCCTGCGTGAATTAAGAATTGAAAGAGTTGACAGTGAAATGCCATTGTTGAACTTGTGCAGCAACTTAACATCTCTTGTGGATCTTGTTGTCAGTAACGTGAAAGAGCTCACGTGTCTTCCCGATGAGATGCTACGCAACAATGTTTCTCTTCAACACCTATCAGTCTCAGAATGTGGAGAGTTTCGTGAATTGCCACAAAGCTTGTACAATCTCCATTCTCTTAAGAGGTTAGAGATTACCAGCTGCACCAATTTCAGTTGTTTTCCTGTTCCCAGTAGAGAAAATTATTTGACTTCCCTCCAAAGTCTTGAGTTATGTTATTGTGATATATTGACCAGTTTACCAAGTGGAATGCTAGATCATTGTCTGTCTTTGGTATCTTTGAATGTCTTCCATTGTAACAACTTAGTTCCCTTCCCTTTACCCTCAGGGGGCCTTCACCGCCTAGGGATATTGCGAATTGGTCCTTTCTCAGAGATGGTGAATTTTGAGGCATTCCAATTGATTTTTAATGGCATTCAGCAGTTGTTGTCCCTTCGTAGGCTGTGTGTGTACGGACGTTTGCACTGGGATTCTCTGCCCAGTCAGCTTATGCAACTCTCTCACCTAACACATATCTATATATATGATTTCGGAATTGAGGCTCTTCCTCATAGTCTTGACAACCTCACTTCTCTTGAAACATTACAACTAATGAGGTGCAAACAGCTACAACATCTGGACTTCTCAGATGCCATACCCAAATTACGGTATCTGCGGATGTATGATTGTCCATTGTTAGAAGGCATGTCGGATGGGCTCGGCAACCTTTTTTCTTTGAAACAGTTAAGTTTTTGGAACTGTGAAAAACTAGATCATCTGCCATCCAGAGATGCCATGCGACGCCTCACTAAATTATGGAACCTGGGCTGCCCACAGTTAGAAGAAAGTTGCACCAATCAGAGTAGTGCAAACTCCCAGTGGTCCAACATTTCCCATATTCCAAAAATTGAAGTAGGTGGAAGCATAATTCAGGACAGACGTAAGTCTCTGTTTCTCTTTCACTTTCCGAGTCGATTTTTAAAATATTATTTTCCACGAGTTCCAGAAAAGAACTTATGTATGCAATTTAATACTCCTACTTTTTCCTTTTTGACAT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14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GAACGTAGCAGTAGAATTTCTCGTTGAGAACTTGATGCAGCTGCTGCGGGACAACGCAGAGCTAATTAGTGGAGTTAAAGAGGCTGCTGAGAGTCTACTTCAAGATCTAAATGATTTCAACGCCTTTCTTAAGCAAGCTGCCAAGTGCCACATCAACGAGAACGAAGTTCTGAGAGAACTCGTCAAGAAAATCAGAACAGTGGTTAACTCTGCTGAAGATGCTATTGATAAATTTGTGATTGAAGCTAAGCTACACAAGGATAAGGGTATGACCAGAGTATTAGACCTTCCCCATTATAAAAGAGTCAGGGAGGTAGCTGGTGAGATCAAAGCTATACGAAACAAAGTCAAAGAGATCAGACAGAATGATGCCATTGGACTTCAGGCCCTTCAAGATGATGATTCATCTGCCAGAGGTTTCGAAGAAAGAAAGCCTCCAGTGGTAGAGGAAGATGATGTGGTTGGATTTGACGAAGAAGCAGATATTGTAATCAAACGCCTTCTTGGAGAATCAAATCGTCTAGAAGTTGTTCCAGTTGTTGGTATGCCTGGTCTCGGCAAAACGACCCTAGCAAATAAAATATACAAGCATCCTAAAATCGGGTATGAATTTTTTACTCGTATTTGGGTTTATGTATCTCAATCATACAGGAGAAGAGAATTATTTCTCAACATCATCAGCAAATTCACTCGAAATACGAAACAATATCATGGGATGTGTGAGGAGGATTTGGCTGATGAAATACAAGAATTCTTGGGAAAGGGAGGAAAATACTTGGTTGTCTTGGATGATGTATGGTCGGATGAAGCTTGGGAACGTATCAAGATAGCTTTCCCAAATAACAACAAACCGAATCGAGTATTGTTGACCACTCGAGATTCCAAAGTGGCTAAACAATGCACTCCCATACCTCATGATTTAAAATTTCTGAGTGAAGATGAAAGTTGGATATTACTGGAGAAGAAGGTTTTTCACAAGGATAAATGTCCTCCTGAATTGGTGGTACCATCTGGGAAGAGCATAGCAAAAAAATGTAAGGGACTACCCCTTGCGATTGTTGTTATCGCAGGAGCACTAATAGGGAAAGGCAAGACACCAAGAGAGTGGAAACAAGTGGATGATAGTGTGAGTGAACACCTCATAAATAGAGACCACCCTGAGAATTGTAACAAACTGGTGCAAATGAGTTATGATCGTTTACCTTACGACTTGAAAGCGTGCTTTTTATATTGTAGTGCATTTCCCGGAGGCTTTCAAATCCCTGCTTGGAAGTTAATCCGTTTGTGGATTGCAGAAGGTTTCATACAGTATAAAGGCCACTTATCTCTTGAGTGTAAAGGAGAGGACAACTTGAATGATCTCATCAACAGGAATCTAGTGATGGTAATGGAAAGAACGTCTGATGGTCAAATCAAAACATGTCGTCTTCATGACATGTTGCACGAGTTTTGCAGGCAAGAAGCTATGAAGGAAGAAAATCTTTTCCAAGAAATAAAGCTAGGATCTGAGCAATATTTTCCTGGAAAACGAGAACTATCCACGTACCGTCGCTTATGCATTCATTCCTCAGTTTTGGATTTTATCTCTACGAAACCTTCAGCTGAACATGTGAGGTCATTCTTATCTTTTTCTTCAAAAAAGATTGAGATGCCATCTGCTGACATCCCAACCATACCAAAAGGCTTTCCGTTGCTAAGAGTTTTGGATGTAGAATCCATCAACTTCAGTCGCTTTTCCAAGGAGTTTTACCAGTTATATCATTTGAGGTATGTTGCTTTTTCATCTGACTCAATCAAGATTCTTCCTAAACTCATGGGAGAACTTTGGAACATCCAAACCATCATAATTAACACGCAACAACGCACTCTTGATATTCAAGCAAATATATGGAATATGGAACGACTAAGGCATCTGCACACTAACTCTTCTGCTAAATTGCCTGTCCCTGTTGCTCCAAAAAATAGTAAAGTTACATTGGTAAATCAAAGCCTGCAAACTCTCTCCACAATAGCTCCCGAAAGCTGCACTGAAGAAGTGTTTGCAAGGACTCCAAACCTGAAAAAGCTGGGCATCCGTGGGAAAATAGCTGTGCTTCTTGATAATAAGTCTGCTGTGTCGTTAAAAAATGTGAAGAGGCTAGAATACCTTGAAAACTTGAAGCTGATAAATGATAGTAGCATTCAAACAGGAAAGTTACGCCTTCCACCTGCATACATATTTCCAACAAAGTTGAGGAAGCTGACTTTATTAGACACCTGGTTGGAGTGGAAAGATATGTCTATATTGGGTCAGTTGGAACACCTTGAAGTCCTGAAGATGAAAGAAAATGGGTTTACGGGAGAGTCCTGGGAGTCTACTGGTGGTTTTTGTTCCCTACTGGTGTTGTGGATTGAAAGGACAAACTTAGTTACTTGGAAAGCATCAGCTGATGACTTTCCAAGACTTAAGCATCTTGTTCTCATCTGCTGTGATTACCTTAAGGAAGTCCCCATCGCCCTAGCTGATATACGCAGTTTCCAAGTCATGATGTTGCAAAATTCCACCAAAACAGCAGCAATATCTGCACGTCAAATACAAGCCAAAAAAGACAATCAAACTCAACAAGGGACTAAAAACATTGCCTTCAAGCTTTCCATATTCCCTCCTGATCT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40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ATTGGGTTAGCAGTTGGTGGTGCATTTCTCTCTTCAGCTTTGAATGTTCTCTTTGATAGGCTTGCTCCTAAGGGTGATTTGCTCAAGATGTTTCAGAAGCATACGAATGATTTTCGGATCTTAAAGAAGCTGAGAATGACTTTGCTTGGTCTTCAAGCTGTGCTAAGTGATGCAGAGAATAAGCAAGCATCAAATCAATCTGTGAGCCAGTGGGTTGATGAGCTTCGAGATGCTGTGGATTCTGCAGAAAACTTGACGGAAGAAATCAATTATGAAGCTTTGAGGCTTAAGGTGGAAGGTCAGCATCAAAATCTTGCAGAAGTAAGTGACCTAAACCTGTGCTTGAGTGATGATTTCTTTCTAAACATAAAGGAGAAGTTGGAAGATACTATTGAAACATTGAAGGATTTGCAAGAGCAAATTGGTCTCCTTGGCTTAAAGGAGCATTTTGGTTCGATTAAACAAGAAGCTAGAACACCTTCAACTTCTTTGGTTGATGATTCAGATATCTTTGGAAGGCAGACTAATATAGAGGAATTGATTGACCGTTTATTGTCTGAAGATGCAAATGGGAAAAAGTTGACTGTAGTTTCTATTGTTGGAATGGGGGGTGTGGGTAAAACAACACTTTCTAAAGTAGTTTACAATGATGAGAAGGTGAAGGACCATTTTGATTTGAAAGCTTGGTTTTGTGTTTCTGAGGCATATGATGCTTTCAGAATAACAAAAGGGTTACTTCAAGAAATTGGCTCATTTGACTTGAAGGTTGATGACAATCTTAATCAGCTACAAGTCAAATGGAAGGAAAGCTTAAAGGGAAAGAAGTTTCTTATTGTTCTGGATGATGTGTGGAATGACAACTACAACGAGTGGGATGACTTGAGAAATCTTTTTGTACAAGGAGATATAGGAAGTAAGATCATTGTGACGACACGTAAAGAGAGTGTTGCCTTGATGATGGCAAATGAGCAAATTAGCTTGGACAATTTGTCTATTGAAGTCTCTTGGTCTTTATTTAAAAGACATGCCTTTGAAAACATGGACCCTATGGGACATCCGGAACTTGAAGAGGTGGGAAAACAAATTGCAGCCAAGTGCAAAGGACTGCCCTTAGCTCTGAAGACGCTCGCTGGCATGTTACGCTCCAAATCAGAGGTTGAGGGGTGGAAACGTATTTTGAGAAGTGAAATATGGGAGCTGCCACACAATAACATATTACCAGCGTTGATGTTGAGCTACAATGATCTTCCTGCACATTTAAAGCGATGTTTTTCCTATTGTGCAATATTTCCTAAAGATTATGCATTTAGGAAAGAACAAGTTATTCATCTGTTAGTTGCAAATGGTCTTATACTGCAGGAAGATAGAATCATTCAAGATTCAGGCAACCAATACTTTCTCGAGTTGAGATCAAGATCGTTATTCGAAAGGGTCCCAAATCCTTCTCAAGGGAACATAGAGAAATTCTTAATGCATGACCTTGTCAATGATTTAGCCCAAATTGCATCTTCAAAACTTTGTATCAGATTGGAAGAGAGCCAAGGATCTCATATGTTGGAAAAAGGTCGACACTTATCATATTCAATGGAAAGTATCGACTTTGAGAAATTGACACCGCTCTAAAAATTGAAGCATCTGAGGACATTGCTTCCAATCAGTTTCCAACATGGTGCTCCACTTAGCAAGAGGGTGCTGCATAGCATATTGCCAAGACTAACATCCTTAAGGGCATTATCGTTGTCAAATTATTGGACTGTGGAGTTGCCGGATGCCTTGTTTATCAAATTAAAGCTCCTCAGATTTTTGGACCTTTCTCAGACAGCGATTAAAAGGTTGCCGGATTCCATTTGTGCATTGTATAACTTGGAGACACTTCTCCTGTCACATTGTGATCATCTTGAGGAGCTACCGTTGCAGATGGAAAAGTTGATCAACTTGCATCATCTTGACATAAGCAACACTTCTTTCTTGGAGATGCCACTACATCTGAGCAAGTTGAAGAGCCTCCATGTGCTAATGGGAGCCGAGCTTCTTCTAGGTGGATCGAGCATGGAAGATTTGGGTGAACTGCATAATTTGTATGGATCTCTATCAATTCTAGAGTTGCAAAATGTGGTTGATAGAAAGGATGCCGTGAAGGCAAAGATGAGGGAGAAGAATCATGTTGAGAAGTTATCTTTGAAGTGGAGTGAAAGTAGTGCTGACAATTCACAAACTGAAAGAGACATACTTGATGAGCTATGCCCACACACAAACATAAAACAACTCCAAATCACCAGATATAGAGGGACAAAATTTCCAAATTGGCTGGCTGATCATTCGTTTCTTAAGCTAGTTAAATTGTCTATTAGCAAATGCAGGGACTGTGATTCCTTGCCAGCACTAGGGCAACTCCCTTCTTTGAAATTCCTTTCCATTAGAGAGATGCATCAAATAACAAAGGTCACGGAAGAATTCTATGGCAGTTCATCCTCCAAAAAGCCTTTTTACTCTCTTGAGAAGCTTTAATTTGCAAATATGCCAGAGTGGAAGCAATGGCATGTACTAGGAAATGGAGAGTTCCCTACACTTGAGAACCTTTCAATTATAAATTGTCCTGAACTCAGTCTGGAGACACCCATCCAACTTTCAAGGTTTCAAGTTATTGGTTCTCCTAAGGTTGGAGTTCTTGAGGGAATGAAGCAAATTGTTGAATTATCTATTATTGGTTGCAATTCTCTTACCTCCTTACCTTTTAGCATACTGCCCAGTACCTTGAAGAGAATACGGATATCTCGTTGCCAGAAATTGAAATTGGAGGTGCCAGTTGGTTATTATAACATGTTTGTTGAGGATTTGAGCCTTGAGAATGTGATTGTATAGATGATATATCACCTGAGTTGCTCCCAAGAACACGCAAG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82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GATCTTGTAATTGGTGCTACTGTTAAAGTTGTTCTTGACAAACTGCTTTCTCTCACTATTGAGGAGGCCAAAAGTTTAAGCAACTGCAAGAAAAATCTCAAAATGCTGACAAAATATGTATCCATGATCCAAGCTCTGATTCATGATGCTGAAAGACGACAAGTTGACGATCAGGCTGTTGAAAAATGGCTCGAGATGCTTGAGAGAGTTGCTGAAGATGCTGAAAATGTGTTCGATGAATTCAGATATGAATCTCTCAAAGCACAAGTGATGAACATCCGAGCCAAACTAATCCAAAATATCCGTAACTTCTTTTCTCATACTGCTTTTAAGTATAAAATGTCTGGAAAAATCAACAACATCAATGAAGAGTTGAGGGCTATCAATAATTTAGCTAACGATCTTGGTCTCTAATCACTGATGGTTCCTTCCTGGCAAATATTACCAATTCGAGAAACAGATTCTGTAGTAGTTGCTTCAGAAGTTATTGGTAGAGACATGGATGTTGCTGAAATAAAGGAGAAGATTTTGAACATGAGAAGGGATGTTGTTCTGTGCACCATTCCCATAGTGGGTATGGGGGGTTTAGGGAAAACAGGATGGGGGGGGGGGGGGGGGTTAGGGAAAACTACTGTGGCTAAGAGAATTTTCAACGACGAACACATCAAACAGCAGTTCGAAAAGAGAGTTTGGTTGTGTCTACCTGAAATGTTGGAAACAAAGAGCTTTCTTGAACTGATCCTCGAATCACTGACAAAGAGGAAAGTTGAGGTCCAAAGCAGAGATGTAATAGTCAAGACGCTACAAGATGCATTGGGAGAAAAAAAGTATTTGCTTGTCTTGGATGATTTGTGGCGTGTTGACTCTACATTAGGGCATGAGTTCATGGACACCTTGAGAGGAATCAATACATCCAGAGGAAACTGCATTCTCGTGACTACTCGTATTAAACAAGTGGCATCCACAGTAGCAATAGATCTTCATATGTTGGGAAGATTGGCAAGAGATCATTGTTGGTCCATTTTCAAACAAAGAATATTTGTTGATGGGGAAGTTCCAGAGGAAGTAGTGAGCATGGAGAACAGGATTGTTGAAATGTGTCAAGGTCTTCCACTGGCTGCAAGTGTATAGGGAGGCCTCTTACGCAACAAGGAAAAACATGAATGGCAGGCGATTCTTGATGACAACCCCCTTGTTGCAGGTGAATATGATAACGGGGAAAATAGCTTAAAGAAAATCCTAAAACTCAGCTATGACTATCTACCATCTCCACATCTGAAAAAGTGTTTTGCTTACTTTGCCATTTTTCCAAAAGATTTTGAGTTTGAAAAGGATCAACTAATCCAATTCTGGATGGTAGAAGGTTTTCTCTGTCCATGTCAAGAGGCCCCTGTGATGGAAGACGTTGGGAACAAGTTTTTTCAACTTTTATTGCAAAATTCCTTGCTGCAAGATGTTAAGCTAGATGAGCAAGAGAATACAACACACTGTAAGATGCACGGTCTTGTGCATGATTTGGCTAGAGATATCTTAAAATCTAAACTATCTGATCCAAAAAGCGTTGGAGGAGAAAAACTTTCTCAAGTTCGATACTTTGGATGGGACTCACCAAGGGAACAAATAGATAGGATAAATGAGCCAGAACGTTTGTGCACACTGTTCTGGAGAAGCAATTATGTGTCTGAAGATATACTATTGAGCTTTAAGTTCTTGAGAGTTTTAAATTTGTCCAGTTCAGGAATCAAGGTGTTGTCAGCCAAAATTGGCAAGCTAATATACTTGAGATATCTTGATCTCTCCGACCCCAAGATTAAAGTCTTGCCCAAATCCATTTGCAAGCTCTACAATTTGCAAACATTTAGAATCAATAGCTGTTTTTCACTCAAGAAGCTTCCAGAAGAAATGGCAAATATGATAAGTTTGCGACATATATATTGCAACTATCATTACCTATCAAATCTTTATTTTGCGGTTTGAAGACCAAGGTTTATTGATCAGTTTCAGATGCCACTTAATATGGGGCAATTGACAAGTCTTCAGACGCTACCGTTTTTCTACCTAGGTTTAGAGAAAGGTCGTCAAATAGAAGAATTAGGTCGTTTGAAAAACCTTAGAGGTGAACTGACCATCAAACATCTCCAATTAGTCGTAAATAAAGAAGAGGCTCGAACAACATATTTACAGGAGAAACCAAATATCTACAAGCTGGCATATTTATGGTCCCATGATGAATCACAAGACTGTGAGATCAATGATTAGCATGTGTTAGATGGTCTTCAACCGCATCCAAACTTGAAAACATTAGCAGTAGTGGACTATTTAGGAACTAAATTTCCTTCATGGTTCAGTGAAGGATTGCTACCAAATTTAGTAGTGTTGAAATTAAGTGGTTGCAAGAGGTGCAAAGAAATTCCATCGCTTGGCCAAATGAAGTTCCTTCGGCATCTTCAGCTGATAGGATTCCTTGAATTGGAATCCATCGGACCAACATTTTATGGTGTTGATGTTAATGAAAATGGATCAAGCAGCAATAATCTCAATATCCAAGTGTTCCCATCATTGAAAGAACTAGTGTTGAAGAATATGCATAACCTTATTGAGTGGAAGGGAGATAAACTTGGAGTACGAATGTTTTCTGGGCTTGAGAAGTTGAAGATTACAAAGTGTCCACTGTTAAAAATTACTCCAAGTCAATTTGAAATCCTCTGTGAACTAAGCATTGAAGGAGTTGACAGTGAAATGCCATTGTTGAACTAGTGTAGCAACTTGACATCTCTCGTAAAGCTAACTGTGGATGATGTGAAAGAGCTCACATGTGTTCCTGATGAGATGCTACGCAATAACGTTTCTCTTCAACACCTATTGGTCTCACTCTGTAGAAAGTTTCGTGAATTACCCCAAAACTTGTACAATCTCCATTCGCTTAAGAGCTTACGAATATCCTTCTGCCCCAATTTCAGTTCTTTTCCTGTTCCCACTGGAGATAATTATTTGACTTCCCTCCAAAGTCTTGAGTTATGTCATTGTGATAGATTGACCAGTTTACCAAGTGGAATGCTAAATCATTGTCTGTCTTTGGTATCCTGGAATGTCATCAATTGTAACAACTTGGTTCCCTTCTTTTTACCCGCACGGGGTCTTTACCGCCTAGGGATATTGCGAATTGGTCCTTTCTCAGAGATGGTGGATTTTGAGGCATTCCAATTGATTTTTAATGGCATTCAGCAGCTGTTATCCCTTCGTACATTGGAGGTGCGGGGACACTTGCACTGGGATTCACTTCCCTATCAGCTTTGTGAAGATAAGCTGCTGCCTAATTATGTACTGAGTCAGCATGC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66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GATCCTGTAATTGGTGCTACAATTCAAGTTTTGCTCGAAAAATTGCTTTCTCTCACTATTGAGGAACTCAGTAGCTCAAGGGACTGCAAGAAAGATTTGGAAATGCTTACACAAAATGCATCCTTGATCCAAGCTTTCATTCATGATGCTGAAAGACGACAAGTTGACGATCAGGCTGTGAAACTATGGCTCAAGATGCTTGAGAGATCTGCTGAAAATGCTGAAAATGTGTTTGACGAATTCAGGTATGAATCTATCAAAAGACAAGTGAATTTCCGAAACAAACCAATGAAAAAGGTCAGTGATTTCATTTCTCATACAACTTTTAAGAGCAAAATGTCTCGAAAAATCAACAACATCAATGAAAAGTTGAGGGCTATCAATAAGTTAGCCAAAGACCTCAGTCTCCAATCACTCATGGTTCCTCCTCAGCATATACTACCAATTCGAGAAACAGATTCTGTAGTAGTTCCTTCGGAGGTTGTTGGTAGAGACAACGATGTTGCAGAAATAAAGAGGAAGATGTTGAACATCAGAGAGGATGTTGTTCTGTGCACCATTCCCATAGCTGGTATGGGGGGTTTAGGAAAAACAACTTTGGCTAAGAGAATTTTCAACGATGAACAGATCGAGAAACACTTTGAAAAGAGAGTTTGGTTGTGTCTGCCTGAAATGTCAGAAACGAAGAGCTTTCTTCAACTAATCCTCGAATCCCTGACAAAGAGGAAAGTTGAGGTCCAAAGCAGAGACATAATAGTCAAGACGCTACAAGATGAACTGGCAGGAAGAAAGTATTTACTTGTTCTGGATGATTTATGGCGTGTTGACTCTACATTGTGGGTAGAGTTTGTCGACACCTTGCGAGGAATAAATACATCCCGAGGAAACTTCATTCTTGTGACTACTCGTATGGAACAGGTGGCGTCCACAGTAGCAGCAGTAGCTCCTCATAGGTTGGAAAAATTAGCAAAAGATCATTGTTGGTCCATTTTCAAACAAATAGCATTTGTTGATGTGGAAGTTCCAGAGGAAATAGTGATCATGGAGAACAGGATTGTGGAAATGTGTCAAGGTCTACCATTGGCTGCAAGTGTGTTGGGAGGCCTCTTACGCAACAAGGAAAAACATGAATGGCAGACAATTCTTGATGGAAACACCCTTGTTGCAGGTGAAGATGATAACGGAGAAAATAGCATAAAGAAAATCCTAAAACTCAGCTATGATTATCTACCATCTCCACATCTGAAAAAATGCTTTGCTTACTTTGCAATGTTTCCAAAAGATTTTGAGTTTGAAAAGGACCAACTAATCCAACTCTGGATGGCAGAAGGCTTTCTTCATCCATGTCAAGAGATCACCGTAATGGAAGTCATTGGGAACAAGTTCTTTCAACTCTTGTTGCGAAATTCCTTGCTACAAGATGTTAAGTTAGATGAGCACAACAATATTACACACTGTAAGATGCTTGTGCATGATTTGGCTGGAGATATCTTAAAATCTAAACTATTTGATCCGAAGGGCGATGGTGGAGAAAATCTTTCTCAAGTGCGATACTTTGGATGGGACTCACCAAGTGATCAAATATATAAGATAAATGAGCCAGGAAATTTGTGCACACTGTTTTGGAAAAGCAATTATATATTGGAAGATATGCTGTTGAGTTTTAAGTTCTTGAAAGTTTTAAATTTGTCCAGTTCAGGAATCAAGGAGTTGTCAGCCAAAGTCGGGAAGCTAATATACTTGAGATATCTTGATCTCTCAGACACTAACATCACAGCCTTGCCCCACTCCATTTGTGAGCTCTATAATTTGCAAACATTTAGAGTCAATGGCTGTTATTCACTCGGTGAACTTCCATTTGAGATGGGAAATATGATAAGTTTGAGACACATATATTGCCATTCTCGGTCTCAGATGCCACTTAACATGGGACAATTGACTTGTCTTCAGACCCTACAATATTTCAATGTGGGTTTAGAGAAAGGTCGTCGAATAGAAGAATTAGGCCGTTTGAAGAACCTTAGAGGTGAATTGACAATCAATGAGCTGGAATCAGTCCGTAGTAAAGAAGAAGCGCGAACAGCATATTTACAAGAGAAATCAAATATTTACAAGCTGGCATATGCATGGTTCCATGATGAACCAGAATCCTGTGAAACCATTGATGAGCATGTGTTGGATGGTCTTCAACCGCATCGTAACTTGAAAACCTTAGAAGTGAAGAACTATTTAGGTACTAGATTTCCTTTATGGTTCAGAGAAGAATTGCTACCAAATTTGGTCAACTTGAAATTAAGTGGTTGCAAAAGATGCAAAGAAATTCCATCGCTTGGCTAACTGAAATTCCTTCAGCATCTTGAGCTGTTAGGGTTACATAAGGTAGAATGCATCAAACCTACATTTTATGGTATTGATGGTAACAATATTGGATCAAGCAGCAATATCCAAGTGTTCCCATCATTGAAAGAACTAGTATTGGAGGATATGCGTAGCCTTATTGAGTGGAAGGGAGATGAAGTTGGAGTAAGAATGTTTCCTAGGCTTGAGAAGTTGAGGATTAGTAACTGTCCATTGTTAAAAAGTACTCCAAGTCAATTTGAAATCCTCCGTGAATTAACAATTGAAGAAGTTGACAGTGAAATGCCATTGTTGAACTTGTGCAGCAACTTGACATCTCTCGTAACGCTTAGTGTCTATGATGTGAAAGAGCTCACTTTTTTTCCAGATGAGATGCTATGCAACAACGTTTCACTTCAACACCTATGGGTCTCAGACTGCGGAGAGTTTCAAGAATTGCCACAAAGCTTGTACAATCTCCATTCTCTTAAGAGCTTAAGGATTAACCTCTGTACCAATTTCAGTTCCTTTCCTGTTCCCACTGGAGAGAATTATTTGACTTCCCTCCAAAGTTTTCGGTTATGGAACTGTGATGGATTGACCAGTTTACCAAGTGGGATGCTAGAGCATTGTCGGTCTCTGAAATCTTTGAAGGTCTTCAACTGTAAAAACTTAATTTCCTTCCCTTTACATTTTGGGGAAATGCCTTCACTTTCATATTTGAATATATCACAATGTCCCAAATTAATTCGTGTACCCACAGGGGGCCTTCACCGTTTCATTGGGTTACTGAATTTGGAAATTGGTCCTTTCTCAGAGATGGTGGATTTTGAGGCATTCCAATATATTTTTGATGGCATTCAGCAGCTATTGTCCCTTCGTAGGTTGTGTGTGTTCGGATATTTGCTCTGGGATTCTCTTCCCTATCAGTTTATGCAACTCTCTGACCTAAGACAAATCCATATATATGATTTCGGAATCGAGGCTCTTCCTCATAGACTTGAGAACCTTACTTCTCTTGAAACATTAGAGCTAAGGAGGTGCAAACGGCTACAACTTCTGGACTTCTCAGATGCCATGCCCAAATTACAGCATCTCCGGATCCAGGATTGTCCATTGTTAGAAGCTTTGTCGGATGGGCTCTGCAACCTTGTTTCTTTGCAAGAGTTAGTTTTATGGACATGCGAGAAACTAGAGCATCTGCCAACTAGAGATGCCATGCAACGCCTCACCAAATTACGGAACCTAGAAATTAAAGGCTGCCCAAAGTTAGAAGAAAGTTGCACAAATCAGAGTGGCCCAAACTCCCAATGGTCCAACATTTCCCATATTCCAAAAATTAAAGTAGGCAGAAGGATAATTCAGGATAGACGTAAGTGTCTGTTTCTCTTTCACTTTATGAGTAGATTTTTTAAATGTTATTTTCCGCGAGTTCCAGAAATAAAGCTTTGTA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44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CTGACCCTGTAATTGGTGCCACTGTTCAAGTTTTGCTTCAGAAGCTGCTTTCTCTCACTATTGAGGAACTCAGTAGCTCAAGCGACTGCAAGAAAGATCTGGAAATGCTTACACAAAATGTATCCTTGATCCAAGCTTTCATTCATGATGCCGAAAGACGACAAGTTGACGATCAGGCTGTGAAACTATGGCTCAAGAGGCTTGAGAAAGCTGCTGAAAATGCTGAAAATGTGTTCGACGAATTCAGGTATGAATCTATCAAAAGACAAGTGAAGATCCATAAGAACCCAATGTTAAAGGTCAGTGATTTCATTTCTCATACAACTTTTAAGAGCAAAATGTCTCGAAAAATCAACACCATCAACGAAGAGTTGAGGGATATCAATAAGTTATCCAAATACCTCGGTCTCCAATCACTCATGGTTCCTCCTCGGCAAATACTACCAATTCGTGAAACAGATTCCGTAGTAGTTGCTTTGGATGTTGTTGGTAGAGACAATGATGTTGCAGAAATAAAGAGGATGATGTTGAACATCAGAGATGATGTTGTTCTGTGCACCATTCCCATAGTGGGTATGGGGGGTTTAGGGAAAACAACTATGGCTAAGAGTATTTTCAACGATGAAAAGATCGAGAAATACTTTGAAAAGAGAGTTTGGTTGTGTCTACCTGAAATGTTAGAAACGAAGAGCTTTCTTCAACTAATCCTCGAATCATTGACAAAGAGGAAAGTTGAGGTCCAAAGCAGAGACATAATAGTCAAGATGCTACAAGATGAACTGGCAGGAAGAAAGTATTTGCTTGTCCTGGATGATTTGTGGAATGTTAACTCTACATTGTGGGTAGAGTTTGTAGATACTTTGCGAGGAATGAATACATCCCGAGGAAACTTCATTCTCGTGACTACTCGTATGGAACAGGTGGCGTCCACAGTAGCAACAGTAGGTCCTCATAGGTTGGAAAAATTAGCAAAAGATCATTGTTGGTCCATTTTCAAACAAAGAGCATTTGTTGATGAGCAAGTTCCAGAGGAAATAGTGATCATGGAGAACAGGATTGTTGAAATGTGTCAAGGTCTACCATTGGCGGCAAGTGTGTTGGGAGGCCTCTTACGCAACAAGGAAAAACATGAATGGCAAGCAATTCTTGATGGAAACCCCCTTGTTACAGGTGAAGATGATAACGAAGAAAATAGCGTTAAGAAAATCCTAAAACTCAGCTATGATTATCTACCATCTCCACATCTAAAAAAATGCTTTGCTTACTTTGCAATGTTTCCAAAAGATTTTGAGTTTGACAAGGACCAACTAATCCAACTCTGGATGGCAGAAGGCTTTCTTCATCCATGTCAAGAGACCACCGTAATGGAAGACATTGGGAACAAGTTCTTTCAACTCTTGTTGCGAAATTCCTTGCTGCAAAATGTTAAGTTAGATGAGCACAACAATATAACACACTATAAGATGCACGATCTTGTGCATGATTTGGCTGGAGATATCTTAAAATCTAAACTATCTGATCCGAAGGGCGATGGTCCAGAAGATCTTTCTCAAGTGCGATACTTTGGATGGGACTCACCAAGTGATCAAATAGTTAATATAAATGAGCCAGGCCGTTTGTGCACACTGTTTTGGAGAATCAATATATCGGAAGATATGCTGTTGAGCTTTAAGTTCTTGAGAGTTTTAAATTTGTCCTGTTCAGGAATCAAGGAGTTGTCAGCCAAAATTGGGAAGCTAATACACTTGAGATATCTTGATCTCTCGAACACTAAGATCATAGCCTTGCCCAACTCCATTTGCGAGCTCTATAATTTGCAAACATTTAGAGTTGATCGTTGCTATCCACTTCCATATGAGATGGGAAATATGATAAGTTTGAGACACATATATTGCCATTCTCGGTCTCAGAGTCAGATGCCACTTAACATGGGACAATTGACTTGTCTTCAGACCCTACAATATTTCAATGTGGGTTTAGAGAAAGGTCGTCGAATAGAAGAATTAGGTCGTTTGAAGAACCTTAGAGGTGAATTGAGGATCAATCATCTCCAATTGGTCCGTAGTAGAGAAGAAGCTCGAACAACATATTTACAAGAGAAATCGAATATTTACAAGCTGTCATATGTGTGGTTCCGTGATGAACCAGAAGGCTGTGAAACCATTGATGAGCATGTGTTGGATGGTCTTCAACCGCATCCTAACTTGAAAACCTTACTGGTTGAGGACTATTTGGGCACTAGATTTCCTTCATGGTTCAGTGAAGAGTCGCTACCAAATTTGGTCAAGTTGACATTAAGTGGTTGCAAAAGGTGCAAAGAAATTCCATCGCTTGGCCAACTGAAGTTCCTTCAGCATCTTAAGCTGATAGGACTCCCTGAATTGGAATTCATCGGACCTACATTTTGTGGTGTTGAGGTTAATGATAATGGATCATGCAGCAAAATCCAAGTGTTCCCGTCACTGAAAGTACTTCTATTGGAGAATATGCATAGCCTTACTGAGTGGAAGGGAGTGGAATTGATACCAACAACAAGTGGGGTAAGAATGTTTCCTGGGCTTGAGAAGTTGAGGATTAGTAACTGTCCAGTGTTAAAAAGTACTCCGAATCAATTTGAAATCCTACGTGAATTAGAGATTGTCGAAGTTGACAGTGAAATGCCATTGTTGAACTTGTGCAGCAACTTGACATCTCTTGTAATGCTTAGTGTGTATGATGTGAAAGAGCTCACTTGTTTTCCAGATGAGATTCTACGTAACAACGTTTCTCTTCAACACCTATCAGTCGCAGACTGCAGAGAGTTTCATGAATTGCCACAGAGCTTGTATAATCTCCATTTTCTTAAGAGCTTAAGGATTAACCTCTGCACCAATTTCAGTTCCTTTCCTGTTCCCACTGGAGAGAATTATTTGACTTCCCTCCAAAGTCTTCAGTTAATCTCTTGTGATGGATTGACCAGTTTACCAAGGGGGATGCTAGAGCATTGTCGGTCTTTGGAATCTTTGAAGGTCTTCAACTGTAACAACTTAGTTTCCTTCCCTTTACATGTCGGGGAAAAACCTTCACTTTCATATTTGAATATATCAAAATGTCCCAAATTGATTAGTGTACCCGCTGGTGGCCTTCGTCTCACTGGGTTACAGCATTTGGAAATAGGTCCTTTCTCAGAAATGGTGGATTTTGAGGCATTCCAATTGATATTTGATGGCATTCAGTCTCTTCATACATTGGAGGTGTGGGGACACTTGCACTGGGATTCTCTGCCCTATCAGCTTATGCAACTCTCTGACCTTATAGAGATCAAAATATATGGATTTGGAATCAAGGCTCTTCCTCATAGATTTGGCAACCTTACTTCTCTTGAAAGATTAATGCTAATGGGGTGCAAACGGCTACAACATCTGGACTTCTCAGATGCCATGCCCAAATTACGTTATCTGTGCATAAATGATTGTCCATTGTTAGAAGCTATATCGGATGGGCTCGGTAACCTTGTTTCTTTGCAAGAGTTATTTTTACAGAAATGCGAGAAACTAGAGCATCTGCCATCTAGAGATGCCATGCGACGCCTCACCAAATTATGGAACTTGGAAATTAAAGGCTGCCCAAAGTTAGAAGAAAGTTGCACAAATTGGAGTGGCTCAAACTCCCAATGGTCCAACATTTCCCATATTCTAAAAATTGAAGTAGGTGGAAGCATAATTCAGGACTTGCGTAAGTTTCTGTTTCTCTTTTTGTTTCTGAGTTGCATTTTTAATTATTATTTTCCACGAGTTATTCTCCTCCATTCTCCATT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44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GATCCTGTAATTGGTGCTACAGTTCAAGTTTTGCTTGAAAAACTGCTTTCTCTCACTATTGAGGAACTCAGTAGCTCAAGGGACTGCAAGAAAGATCTGGAAATGCTTACATAAAATGTATCCTTGATCCAAGCTTTCATTCATGATGCTGAAAGACGACAAGTTGACGATCAGGCTGTGAAACTATGGCTCAAGATGCTTGAGAGAGCTGATGAAAATGTGTTTGACGAATTCAGGTATGAATCTATCAAAAGACAAGTGAAGATCCGAAACAAACCAATGAAAAAGGTCAGTGATTACTTTTCTCATACAGATTTTAAGAGCAAAATGTCACGAAAAATCAACAACATCAATGAAGAGTTGAGGGCTATCAATAAGTTAGCCAAAAACCTCGGTCTCCAATCACTCATGGTTCCTCTTCAGCAAATCCTATCAATTCGTGAAACAAATTCCGTAGTAGTTGCTTCGGAGGTTGTTGGTAGAGACAACGATGTTGCAGAAATAAAGAGGAAGATGTTGAACATGAGAGATGATATTGTTCTGTCCACAGGGGTTGGGAAAACAACTGTGGCTAAGAGAAATTTCAACGATGAACAGATCGAGAAACACTTTGAAAAGAGAGTTTGGTTGTGTCTACCTGAAATGTCAGAAACGAAGAGCTTTCTTCAACTAATCCTCGAATCATTGACAAAGAGGAAAGTTGAGGTCCAAAGCAGAGACATAATAGTCAAGATGCTACAAGATGAACTGGCAGGAAGAAAGTAATTGCTTGTCCTGGATGATTTGTGGCATGTTAACTCTACATTGTGGGTAGAGTTTGTAGATACTTTGCGAGGAATGATTACATCCCGAGGAAACTTCATTCTCGTGACTACTCGTATGGAACAGGTGGCGTCCACAGTAGCAACAGTAGGTCCTCATAGGTTGGAAAAATTAGCAAAAGATCATTGTTGGTCCATTTTCAAACAAAGAGCATTTGTTGATGGGGAAGTTCCAGAGGAAATAGTGATCATGGAGAACAGGATTGTTGAAATGTGTCAAGGTCTACCATTGGCTGCAAGTGTGTTGGGAGGCCTCTTACGCAACAAGCAAAAACATGAATGGCAGGCAATTCTTGATGGAAACCCCCTTGTTGCAAGTGAAGATGATAACGGAGAAAATAACATTAAGAAAATCCTAAAACTCAGCTATGATTATCTACCATCTCCACATCTGAAAAAATGCTTTGCTTACTTTGCAATGTTTCCAAAAGATTTTGAGTTTGAAAAGGACCAACTAATCCAACTCTGGATGGCAGAAGGCATTCTTCATCCATGTCAAGAGATCACTGTAATGGAAGACATCGGGTACAAGTTCTTTCAGCTCTTGTTGCGAAATTCCTTGCTGCAAGATGTTAAGTTAGATAAGCACAACAACATAACACACTGTAAGATGCACGATCTTGTGCATGGTTTGGCTGGGGATATCATAAAATCTAAACTATTTGATCCGAGGAGCGATGGTGGAGAAAATCTTTCTCAAGAGCGATATTTTGGATGGGACTCACCAAGTGATCAAATAGATAAGATAAAAGAGCCAGAATGTTTGTGCACACTGTTTTGGAGAAGCAATTATATATCGGAAGATATGCTGTTGAGCTTTAAGTTCTTGAGAGTTTTAAATTTGTCCAGTTCAGGAATCAAGGAGTTGTCAGCCAAAATAGGGAAGCTGATACACTTAAGATATCTTGATCTCTCGGACACTAAGATCACAGCCTTGCCCCACTCCATTTGCGAGCTTTATAATTTGCAAACATTTAGATTCTACAAATTCGGTTCACTCTTGGCACTTCCATATGAGATGGGAAATATGATAAGTTTGCGACACATATACTTCTGTTCTCGGTCTCAGACGCCACTTAACATGGGACAATTGACTTGTCTTCAGACCCTACAGTATTTCAATGTGGGTTTAGAGAAAGGTCGTCGAATAGAAGAATTAGGTCATTTGAAGAACCTTAGAGGTAAGTTGAGGATCAATGGTCTCCAATTGGTCCGTAATAGAGAAGAAGCTTTGAACATCATATCTACGGGAGAAACTGAATATTTACAAGCTGGCATATTTATGGTCCATGAGGAATCAAAAGGATGTGCAATCAATGATCAGCATGTGTTGGATGGTCTTCAACCGCATCCTAACTTGAAAACATTAGAAGTGAAGAACTACTTGGGTACTAGATTTTCTTCATGGTTCAGTGAAGAATCGCTACCAAATTTGGTCAAGTTGAAATTAAGTGGTTGCAAAAGGTGCATTGAAATTCCACCGCTTGGCCAACTGAAGTTCCTTCGGCATCTTGAGCTGATAGGACTCCTTGAATTGGAATTCATCGGACCTACATTTTATGGTGTCGAGGTTAATGATAATGGATCGTGCAGCAAAATCCAAGTGTTCCCGTCATTGAAAGAGCTTCTATGGGAGAATATGCATAGCCTTATTGAGTGGAATTGAAGATTGCGAGAGTTGACAGTAAAAATGCCGTTGTTGAACTTGTGCAGCAACTTGACATCTCTCGTAAATTTAAGGGTCTATTTTGTGAAAGAGCTCACTTGTTTACCAGATGAGATGCTACGCAACAACGTTTCACTTCAACACCTATGGGTCTCAGTGTGCGGTGAGTTTCATGAATTCCCACAAAGCTTGTATAATCTCCGTTCTCTTAAGAGCTTAATGATTGACAGCTGCACCAATTTCAGTTCCTTTCCTGTTCCCAGTGGAGAGAATTATTTGACTTCCCTCCAATGTTTTCATTTATACAATTGTGATGGATTGACCAGTTTACCAAGTGGAATGCTAGAGCATTGTCCTTCACTTTACATGTGGGGGAAATTAGTGTACCCGCAGGGAGCCTTCACCTTATCACTGGGTTACGGCGTTTCGAAATTGGTCCTTTCTCAGAGATGGTGGATTTTGAGGAATTCCAATTTGATATTTAATGGCATTCAGTCTCTTCATACATTGGAGGTGTGGGGACACTTGCACTGGGATTCTCTGCCCTATCAGCTTATGTAACTCTCTGATCTGACAGAGATCAAAATATATGGATTCGGAATTGAGGCTCTTCCTCATAGATTTGGAGACCTTACTTCTCTTGAAAGATTTACTCTAGTGGGGTGCAAACGGCTACAACATTTGGACTTCTCAGATGCCATGCCCAAATTACGATATCTGTGGATAAGTGATTGTCCATTGTTAGAAGCTCTGTCAGATGCAGGGATGACAATTGGGTGGGTTGGGTCAAATTTGGGCAGATC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9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TTCTTATCTATTTTTGTGGAAAAGGTAACGGACTGCTTGATGCAGCCAGTTGGGCGAGGGATTGGGTATTTAGTTTACTACAAGAGCAACATCAGATGTATGGATAAAGAATGTGAGAAGCTGAAGAATATCAAAAGTGAGGTGCAGGAAAGAGCGGATGTTGCCCGGAGAAACTTACAACGCATTTCACACAATGGTGAAGCTTGGTTAACTAGTGTTGATACCACTACTCAACGTGTGGAATTTGTAAGGCAAGGTAGAGCTGAGGTTGAAAGGGGTTGCTTTTATGGTTGGTGTCCAAACTTGAAGTCACATTACTCCGTGAGCAGGAGAGCTAAGAAAATTGCACTGGAGTTGATTCAACTTCAAACTGAAGGCACCAATCCAAATGCTTTCTCCTTTGATCGTCCAGTTCAAAGTGAGGCTATACCTAGTAACTATGGTGAGGTGTTTGACTCTAGAAAATTGCAAGAGGATGAGGTCATGGCAGCTTTGAAAGATGACGGGGTCACTATGATTGGGATATGTGGTATGGGTGGTGTTGGTAAAACAACACTGGCTGAAAAAATCAGACTAAAGGCGAAACAAGAAAGGATGTTCAATGATGTTGTCATGGTAATTGTCAGTCAACAACAAGACCCTAAAAGAATTCAGGGTGAGATCGCAAGAGGAGTCGGACTGACATTAGAAGGGGATGATATGTTGAGTCGTGGAGATCGGCTGTGTACAAGGTTAATGGATCAGAACAGCCCCATCCTTATAATCATGGATGATGTTTGGAAGGCTCTTGATATAAAGAGACTTGGAATTCCAAGTGGAAGCAACCACAAACATCAATGCAAAGTGATATTCACAACGCGTTTCCATTCTGTTTGTGAAGCAATGGGAGCTCAGAAGATCATGGAAGTTGGAATGTTATCTGAAGAGGAAGCTTGGATCCTTTTCAAGCAGAAAGTCGGTAATTTTGTCGACAATCCTTCTCTTCTTGGCATTGCAAAAAAGGTTGCCAAAGAATGCAAGGGGCTGCCACTTGCAATTATTACAGTTGCAGGAGCACTAAAAAAGCTTAAAACCAAGCCTTCGTGGGACTGTGCCCTTGAACAATTACGAAGTGCAGAAACAAGAATAATTCCTGAAGTGCCCAAAGAGTTGTATAAACCTCTAAGGCTAAGCTATGATTTCTTGGAAAGTAATGAAGCCAAGAACCTCTTTTTGCTTTGTTCCTTGTTCGAGGAAGATAGTGATATCTGTCCTGAAGAATTACTAAGATACGGAAGGGGGCTTCGCATCTTTTCAGAAATCGGAAAGTTAGAACATGCAAGAAATACGGTCTGTCTTGTGTTAGAAACATTGAAAGATTGTTTCTTGTTATCCCAAGGTTCAGACAAAAACTATGTCAAAATGCATGATGTGGTCCGTGATGTGGCTATAAGTATCGCGTCTGAGGGAGAGCATAATTTTATGGTAAGTCACCAATTTAACTCAAACGAGTTCCCAAGAAGAACTTCTTATGAGCATTTCACTCACATGTCAATAGTTGCAAATAACTTTGATGAGCATCCTAGACCAATATTTTGCCCAAAACTGATGCTTTTAATGTTGAAACTCTGGTTTGAAGATTCATTCAAATTAGAGGACGATTTTTTTGATGGAATGGATAAACTCAATGTCTTCAGCCTGTGTGGATATAGGCAGCACTGCATTCAGCCTTTGCCAGAACCCATTCAGAGGTTGTCAAGTTTGAGGACGTTGTGTCTGAGTAATCTAAGGTTGCATGATATATCCATTATTGGGGAACTTGTCACTTTAGAAATTCTCAGCATAAGAAATTCTCAGTTGAGGAAGGTGCCAGTGGAGATTGGAAAATTAACCAATCTAATTATGTTGGAGTTGCGGAATGAGGGTATAGCAATTGAAAGTATTTCAGCAGGTGTCTTATCAAGGCTAGTTCAATTGGAGGAACTACATATATTTGTAGTAGAATGTTGTAGTTACTCCACCTTGAGTGAACTAGAATCCTTATCGAGATTGACCGCACTGACATTAAGTAAATGTGCCGAAGATGTCATCTACAGTAACTTGGGCCTTTCCTCCAAGTTGACACGGTACAATCTTACAGCGGGTGTCAGGTGGACTACTTCAATCATGGATGAATACGATTACGATAGGAATATTACTTTAGAGGTCACGAAGACCAGCCCATTGGGTAATTGGATCTGCCACCTGTTGAAGGAGAGTGAATTTATACATTCAACTGGAAAGGGCTCTAATAATGTGTTGACTGAGTTGCAACTGAATAAACTTCAGAATGTGAAATGTCTCCACCTCGCTAGATGTGATTTAGTGACACATTTATTGAAGATCTCTGAGAGGACACATGAAATAATTGAGTTCCCCAATTTATATAAGTTGGAGCTTCAATATTTGGAATGCCTGACTCACTTTTGCAGTGACACTGTTGAGGCCATTGAGTTCCCTCAGTTACGGAAAATGATCTTTGATGGGTTACCTAATTTCCAAAATTTCTGGCCTACAACTAACAACTCCATCACTAACTCAAATCCTCTTTTTCATGAAAAGGTTTGCTTCTTATCAGTCCAATCCATAAAATTATGGATGGATTATGCGGGTTACCTAGCTCAAAGTTTGATACTTGAACGTTTGCAGGTTTCTTGTCTTAACCTCAAAGAGCTAGACATCGATAGTTCTAACATAAGTGCTCTATGCTCTCACCAACTTCCAACTGCCTACTTCAGCAAACTTGAAAGATTGGAAGTAAAGAATTGTAGAAAATTGAGAAACTTGATGTCTCCATCAGTGACCAGAGGTGCTCGGAATTTACGAATACTATTGATAGAAAATTGTGTGTCAATGGAAGAAGTGATCACAGAAGAGGAACAACAAGGAGAAGAAATCATGACTAATGAGCCCTTATTTCCCCTGTTGGAAGAGCTGCAGCTTGAAGGACTGCCTAAGCTGGGGCATTTCTTTCTGACAAAGCATGCTCTTGAATTTCCATTTCTCAGAAAAGTGACGATTGGTGACTGCCCTGAAATGAAGACGTTTGTCCAACAGGGAGTATCTGTGAGTACACCGAGTCTTGAATGGGTGAACTATGATGACAGGGTGGAAGTAGATGATCTGAATGAATGGATGCAACAGAGGTTCAATTCTAAGGTTTGTCTTGCGCCACTAATTG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8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TTCTTATGTAAAGTTGTGGACAAAGTCGGAGATTGGTTGATCGATTCAGTTGTTGGAGAGATTAAATATTTCTTTACCTATGAGAGCAACATCACATCTTTGAATAATGAATTTGAGACGCTGGAGGATATCAGAAGTGGAGTGCAGCTAGGAGCAGAAGCTGCTCGGAGAAACTCACGTGAGGTTGCACCAACGATCCAGCATTGGTCAGCGCGTGTTGATACCACTACTAGTGATGTAGCTACTATATTGCAACGTAGAGCTGAAGTTGAAAGAGGTTGTTGCTATGGCCGGTGTCCAAACTTGAAGTCGCGTTACTTGCTGAGCAAGAAATCTAAGGAAATTGTACTGAATGTGATTGGTCTTCAAACTGAAGGCAGAAATTATGTGGATTTTTCGTATCCTGTTGAAGTTGAAGTTATGCCTAGTAACACTGGTGAGGAATTTGAGTCCAGAAAATTGAAAGAGGAAGAAGTGATGGCTGCTTTGAGAGACGTTGACGGGGTCACTATGATTGGGATATGTGGTATGGGTGGTGTTGGTAAGACAACAATGACTGAGAAAATAAGACAAAAGGCAAAACAAGAAAGGTTGTTCACTGATGTTGTCATGGTAACTGTGAGTCAACAACCGGACTTCAAAAGAATTCAGGATGAAATTGCAAGAGAAGCTGGGCTGACCTTAGAAGGGAATAATTTGTGGAGTCGTGGAGATCAGCTGTGTTCAAGGTTAATGGATCAGGACAGCAGCATCCTTATAATCTTGGATGATGTTTGGAAGGCTCTTGAACTAGAAAAACTTGGAATTCCCAGTGGTAGCAACCAAAATCATCAGTGTAAAGTGATATTCACAACACGTTTCCGATCTGTTTGTGAAGCAATGATAGCTCAGAAGATCATGGAAGTTGGAACCTTATCTGAGGAGGAAGCATGGATCCTTTTCAGCCAGAAAGTTGGTAATTCAATCGACGATCTTTCTCTACTTGACATAGCAAAAGATGTCGCCAAAGAATGCAATGGGCTGCCGCTTGCAATTATTACAGTTGCAGGAGCACTAAAAAAGCATAAAACCAAGCGTTCGTGGGACTGTGCCCTTGAACAATTGCGTGGTGCAGTAACAATAAATATCCCTGAAGTTCTCACAGAGGTGTATAAACCTCTGAGGCTAAGCTATGATTACTTGGGAAGTAATGAAGCTAAGTACCTCTTTTTGCTTTGTTCCTTGTTCGAGGAAGATAGTGATATCCGTCCTGAAGAATTACTCAATTGCGTGGTGCAGAAACCTCTGAGGCTAAGCTATGATTACTTGGGAAGTAATGAAGCTAAGTACCTCTTTTTGCTTTGTTCCTTGTTCGAGGAAGATAGTGATATCCGTCCTGAAGAATTACTTAGATACGGAATGCAGCTTGGCATCCTATCAGAAATCAGTAATTTAGAACATGCAAGAAATATGGTGTGTTATCTATTAGAAATATTGAAAGATTGTTTCTTGTTATCCCAAGGTTCAAACAAAAGTTATGTCAAAATGCATGATGTGGTCCGTGATGTGGCTATAAGTATTGCGTCTGAGGGAGAGCATAACTTTATGGTAAGTCACCATATGAACTCGGAAGAGTTCCCAAGAAGAACTTCCTATGAGCATTTCAGTCACATGTCAATTGTTGCAAATAAATTTGATGAGCTTCCTAGCCCAATCGTTTGTCCAAAACTGAAGCTTCTAATGTTAAAACTCTGTTTCGTAAAGCCATTCAAATTACAGGACAATTTTTTTGATGGCATGAGTAAACTCAACGTCTTAAGCCTGAGTGGATATGCGGACTCCATTTGGTCTTTTCCAGCATCCGTTCAGAGGTTGTCATGTCTGAGGACGCTGTGTCTGAGTAATGTACGGTTGGATGACATATCCATCATTGGAGAACTTGTCACTTTAGAAATTCTCAGCATACGAGATTCTCAGTTAGAGGAGCTGCCAGTGGAGATAGGAAAATTGACGAATCTAATTATGTTAGAGTTTTGGAATGAGAATAAATCACTCGAAAGGATTTCAGCAGGGGTCTTAGCAAGACTAACTCGATTGGAGGAACTACATATGATGAAAGTTAAACATTGTAGTTACTCCACCTTGAGTGAACTGGAATCTTTATCGAAATTGACTGCACTGACACTGAGTGAATGTTCCGAAGATGTGATCTACAGTGACTTGTGCCTTCCCTCCAAGTTGGCACGGTACACTCTTACGGTGGGTGAAGCTTACAGAGCGGCTTCAAACATGGATGATTACGACAAGAATATTGCTTTAAATGTCACTGAGACTGCCCCATTGGGTGATTGGATCTGCCACACGTTGAAGAAGAGCGAAGTTGTACATTCAACCGGAAAGGGCTCTAATAATGTGTTGACTGAGTTGCAGCTGAATAAACTTCAGAACGTGAAATGTCTCAGCCTCTTTGATTGTGATTTAGTCACACATTTATTGAACATCTCTCGGAGTACACATGAAGTAATCAAGTTCCCGAATTTACATGAGTTGGAACTTCAATCTCTGGAATTCTTCACACACTTTTGCAGTGACAATGTTGAGGGCATTGAGTTCCCTCGGTTGCGGAAAATGAAGCTCAACAGATTACATCAGTTCCAAAATTTCTGGCCTACAGCCAACAACTCCATCACTCACTCAACTCCTCTTTTCCATGAAAAGGTTTGCTTCTACTTTTCTAAGGGGGTCACTTTTCTTTTTTATGAAAAGTATTTCATATATTTGCAGGTTTGTTGTCCGAACTTGGAAGTGCTATTGATTGATAAAGCTAACAGCATAAGTGCTCTATGCTCTCATCAACATCCTATGGCCTACTTCAGCAAACTTGTACACTTGAAAGTATATAGTTGTGGAAAATTGAGAAACTTGATGTCTCCGTCAGTGGCCAGAGGTATTTTGAATCTCCGAATACTACAAATAGCAGCCTGCATATCAATGGAAGAAGTGATCACGGAAGAGGAACAACAAGGAGAAGAAATCATGACTAATGAGCCTTTATTTCCCCTATTGGAAGAGTTGTACCTTTACGATCTGCCAAAGCTGGGGCATTTCTTTATGAATAAGTGTTCTTATGACTTTCCATTTCTCGGAGTAGTGTCGATTCTTAACTGCCCTGAAATGAAGACATTTGTCCAAATCAAGGGCGTATACATATCCAGGAGGGGGTCATCGGGTTCACGTGAACCCATGGTCCCCTC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91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ATCCAGTAATTGGTGCTACAGTTCAAGTTGTGCTTGAGAAACTGCTTTCTCTCACTATTGAGAAAGTCAGTAGCTCAAGGGACTGCAACAAACATCTCAGAATGCTCACACAAAATGTATCTATCATTCAAGCTTTCATTAATGATGCTGAAAGACGACAAGTTGACGATCACGCTGTGGAAAAATGGGTGAAAATGCTTGAGATAGTTGCTGAAAATGCTGAAAATGTTTTTGACGAATTCACATATGAATCTCTCAAAACACAAGTGATGCAGATCCGAAATAGCCCAATGAGAAAGGTCAGTGATTTCATTTCTCATACAGCTTTTAAGAGTAAAATGTCTCGAAAAATCAAAAACATCAATGAAGAGTTGAGGGTTATCAATCAGTTAGCCAAAGACCTCGGTCTCCAATCACTAATAGTTTCGTCTCAGCAAATACTACCGTTTCGAGAAACAGATTCCTTAGTAGTTGCTTCGGATGTCGTTGGTAGAGACAACGATGTTGCTGAAATAAAGGAGAAGATGTTGAACATGAGAGACGAAGTTGTTCTGTGCACCATTCCCGTAGTGGGGATGGGAGGTTTAGGGAAAACTACTGTAGCTAAGAGAATTTTCAATGATGAAGAGATCGAAAAACATTTTGAGAAGAGAGTGTGGTTGTGTCTACCTGAAATGTCAGAGACTAAGAGCTTTCTTGAACAGATCCTCCAATCATTGACAGAGAGGAAACTTGAGGTCCAGACCAGGGATATAATAGTCAAGAAACTCCGAGATGAACTAGGTGGAAAACGGTATTTGCTTGTCTTAGATGATTTGTGGCGTGTTGACCTTCCGGTATGGGATGAGTTTGTGGATAGCTTGAGAGGAGTAAACACTTCTAGAGGAAATTGCATTCTCGTGACTACTCGCATGAAACAAGTGGCATCCACTGTAGCGGTAGATGTTCGTGTGTTGGGAAAGTTAACAGAAGATCATTGTTGGTCCATTTTCAAACAAAGAGCTTTTGTTGATGGGGAGGTTCCAGAAGAAATGGTGAGCATGGAAAGCAGGATTGTTGAAATATGTCAAGGTCTACCGTTGGCTGCAAGTGTGTTGGGAGGCCTTTTACGCAACAAGGAAAGACATGAATGGCAGGCAATTCTTGATGGCAACCCCCTTATTGCGGGTGAAAATGATAATGGGGAAAATAGCTTAAGGAAAATCCTAAAACTTAGCTATGATTATTTACCATTTCCACATCTGAAAAAATGCTTTGCCTACTTTGCAATGTTTCCAAAAGATTTTGTGTTTGGAAAGGACCAACTAATCCAACTCTGGATGGCGGAAGGATTTCTTCGTCCATGTCAAGAGACTCCTGTGATGGAAGACGTTGGGAACAAGTATTTTCAACTTTTGTTGCAATATTCCTTGCTGCAAGATGTTGAGCTAGATGAGCACAACAATATAAGATACTGTAAGATGCATGATCTTGTGCATGATTTGGCTGGAGATATTTTAAAATCTAAACTATTTGATCAAAAGAGTATTGGAGGAGAAAATCTTTCTCAAGCCCGATACTTTGGATGGGACTCACCAAGTGATCAAATTGATATGATAAATGAGCCAGGACGTATATGCACATTGTTCTCGAGAAACAATATATCCAAAGATGTTCTATTGAGCTTTCAGTTCTTGAGAGTTCTAAATTTTTCCAGGTCAGGCATCAAGGGGTTGACAGCCTCAATTGGCAAACTAATATACTTGAGATATCTTGATCTCTCCAATACTAATATCAAAGCCTTGCCTAACTCCATTTGCAAGCTCTACAATTTGCAAACATTTAGGGTAAGTAACTGCTTTTTACTAGAGGAGCTTCCAGATGAAATGGCGAATATGATAAGTTTGAGACACATATATTACAGCAATGATTTCAGATCAGACTCTAGAAAATGGTGTTTCGGCAATCAGAACTTTCAGATGCCACTTAAGATAGGACAATTGACTTGTCTTCAAACACTACAGTTTTTCAAGGTAGGTTCAGAGAAAGGTCGTCGAATAGAAGAATTAGGTTGTTTGAAGAACCTTAGAGGTGAATTGATGATTAGAGATCTTCAATTGGTCTGTAATAGAGAAGAAGCTGTAAAAGCATGTCTATGGGAGAAACCAAATATCTCCAAGTTGGCATATTTATGGTCCCATGATGAATCAGAAGACTATGAGGTCAATGATGAGTATGTTTTGGATGGTCTTCAACCGCATACTAACTTGAAAAATTTAGTGGTAGTGAACTATTTGGGGACTAGATTTCCGTCATGGTTCAGTGAAGAATTGTTACCAAATTTGGTCGAGTTGAAATTAAGTGGTTGCAGAAAGTGCAAGGAAATTCCATCGCTTGGCCAACTTAAACTACTTCGGCATCTTGAGCTGATAGGATTCCATGAGTTGGAATGTATTGGACCTACATTTTATGGTGTTGAAGTTGACAATAATGGATCAAGCAATAATAACACCAATATCCAAGTGTTCCCGTTACTCAAAGAACTAGTATTGTGGAATATGCCTAGACTTACTGAGTGGAAGGAAGTGCAGTTGTTATCAACAGGAAATGATGGTAGCGACAGAGTTGGAGTAAGAATGTTTCCTGGGCTGGAGAAGTTGAGGATTATTAACTGTCCACTGTTAAAAAGTATACCGAATCAATTTGAAATGCTGCGTGAATTAAGCATCGATGGGAATCAGATAATTGAATTTGGAATTGAGGTTCTTCTCTTGAAACATAATGCTAGTGAGCTGCAAATGGCTACACCATCTGGACTTTTAGATGCCATGCCCAAATTACATTATCTGAAGATCAAGGACTGTCGATTGCTAGGATTAAGCTATGTTGGATGGGCCCGTGAACCTTGTTTCTTTAATTTGCAACAGTTATTTTCATCGAAGTGTGGAAAACTAGAGCATCTGCCATCCAGATATTCCATGCGTTGGGTTCATGAAAATTCAGGACTTGTGTTAGCCTCTATTTCTCCTTTTAGTTTTCCAAGCTTTTCATTCCCCAAACGAATACATCTTACTATAGTACTGAAGAAGTTGAGGATTAGTAGATGTCCACTGTTAAAAAGTACTCCAAATCAATTTGAAATCCTGCATGAAGTAGCGATTGAAAGAGTTAACAGTGAAATGCCGTTGTTGAACTTGTGCAGCAACTTGACATCTCTCGTAGATCTTATTGTGGATGATGTGAAAGAGCTCACTTGTTTTCCAGATGAGATGCTACGTAACAATGTTTCTCTTGAACATCTACTGGTCTTAAATTGCCGAGAGTTTCGCGAATTGCCACAAAGTTTATACAATCTCCGTTCTCTTAAGAGCTTAAGGATTGAGCGCTGCAACAATTTCAGTTCCTTTCCTGTTCCCAGTGGAGAGAATCATTTTACTTCGCTCCAAAGTCTTGAGTTGTCCAATTGTGATGCCTTAACCAGTTTACCAAGTGAAATGCTAGAGCGTTGTCGGTCTTTGGAATCTTTGAAGGTCAACAAATGTAACAACTTAGTTTCCTTCCCTTTACATGTGTGGGAAATGCCTTCACTCTCATATTTGAATATATCAAAATGCCTCAAATTGGATAGTGTACCTGCACAGGGTCTTCACCGTCTCACTGGATTACAGGAATTGTGCATTGGACCTTTCTCAGAGACGGTGGATTTTGAGGCATTCCAATTGATATTTAATGGCATTCAGCGGCTATCGTCCCTTCCTAAATTAGAGGTGTATGGGAATAGGCAATGGGATTCTCTGCCCTATCAGGTTATGCAACTTTCTTCCCTAACAGAAATCGGAATAAATGATTTTGGAATCAAAACTCTTCCTGATAGATTTGGAAATCTTACTTCTCTTGAAACATTAGAGCTAGTGAGGTGCAGACGACTATTCAGGA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83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TGCTTGATCCAGCCAGTTGCGGAAAAGGTAATAGAATGCTTGATCCAGCCAGTTGGGCGACAGATTGGGTATTTCTACTACTACAAGGACAACATCACATCTATGGAAAATGAATCTGAGAAGCTGAAAAATACCAGAATTGAGGTGGACCAAAAAGCGGAAGTTGCCCGGAGAAACTTAACAGGCATTTCACCCAATGGCGTTCTTTGGTTAACTAGTGTTGATACCACTATTGCAAAAGTGGATGATGTAATGGGACGTACAGCTGAGGTTGAAAAAGGTTGCTTTTATGGTTGGTGTCCAAACTTGAAGTCACGTTACTCCCTCGGCAGGAGAGCTAAGAAAACTATAGAGGAGTTGACTAAACTTCAAACTGAAGGCGGTGTAATCTCCTATGATCGTCCAGTTCAAATTGAGGCTACACCTAGTAACTATGGTGAGGTGTTTGACTCCAGAAAATTGAAAGAGGATGAGATCATGGAGGCTTTGAAAGATGAAGGGGTCACTATGATTGGGATATGTGGTATGGGTGGTGTTGGTAAAACAACACTCGCTGAGAAAATCAGACTACAGGCGAAACAACAAGGGTTCTTCAAAGATGTCGTCATGGTAACTGTCACTCAACAACCAGAATTTAAAAAACTTCAGGGTGAGATCGCAAGAGGAGTCGGACTGACATTAAAAGGGGATGATATATGGAGTTGTGGAGATGAGCTGCGTACAAGGTTAATGGATCAGAACAGCCGCAACCTTATAATCTTGGATGACGTTTGGGAGGCTCTTCCTGATCTAGACAAACTTGGAATTCCAAGTGGAAGCAACCACAAACATCGATGCAAAGTGATATTGACAACGCGTTACCGAAATGTTTGTGAAGCAATGGAAGCTCAGAACATCATGGAAGTTGGAACGTTATGCGAAGAGGAAGCATGGTGCCTTTTCAAGGAGAAAGCTGGTGATTCAGTAGACGATCCTTCTATTCATGGCACAGCAAAAGAGGTTGCCAAAGAATGCATGGGGTTGCCACTTGCAATTGTTACAGTTGCAGGAGCACTAAAGCGTAAAACCAAGCCTTCGTGGGAGGATGCCCTTAAACAATTACGCCGTGCAGAAGCAAGAAATATCCCTGGAGTGCACACAAAGGTGTATAAACAGCTGAGGCTAGGCTATGATTACTTGGAAAGTGATGAAGCCAAGTCCCTCTTCTTGCTTTGTTCTTTGTTCAAGGAAGATAGTAATATTTCGATTGAAGAATTGCTTAAATATGGAATGGGGCTTCGCATCTTTTCAAAAATTAAAAATATAGAAGAAGCAAGAGATAGGGTGTGTAATCTGTTACAAATTTTGGAAGATAGTTTCTTATTATCCCAAGGTTCATACATAAATCATGTTAAAATGCATGATGTGATCCGTGACGTGGCTATAAATATTGCGTCTGAGGGAGATCATAGCTTTATGGTAAGTCATGATGTGAACTCAGAAGAGTTCCCAAGAATAGAGTTATACAAGCAGCAATACAGTCACATGTCAATTGTTGCAAATAAATTTGACGAGCCTTGTAGCCCAATAGTTTGCCCAAAACTGAAGCTTCTAATGTTAGAACTCAGTTTTGAAGTGCCATTCAAGTTACATGATGATTTTTTTGATGGCATAAGTAAACTCAATGTCTTAAGCTTGAGGGGAAACACACATTACAAGTCCATTCTGCCTTTTCCAACATCCATTCAGAGTTTGTCAAGTCTGAGGATGTTGTATCTGAGTGAATTAAGGTTGGATGACATATCCATTATTGGTGAACTTGTCAATTTGGAAATTCTTTGCATAAGAGAATGTGAGTTAGAGGAGGTGCCAGTGGAGATTGGAAATTTGGCCAATCTAATTATGTTAGAGTTACCAAGAGGTACAAGGATTTCAGCAGGGGTGTTATCAAAACTAGTTCGATTGGAGGAACTTCATATGGTGGGAGTAGAAGATTATTGTAACTCCACCTTGAAGGAACTGGAATCTTTATCGAAATTGACTGCACTGACATTAAGTAACTGTTCCAAAGATGTGATCTACAGTAACTTGCGCCTTCCCTCCAGGTTGACACGGTACACTCTTAAAGTGGGTTATGCTTACACAGTGACCATGGGTGATTACGGAAAGAATATTGAGTTAAAGGTCACTGAGACCGCCCCATTGGGTGATTGGATCTGCCGCCTGTTGAAGGAATGCGAAGTTGTGCATTCAATGGGAAAAGGCTCTAATAACGTGTTGGCCGAATTGCAACTGAATGAGCTTCAGAACGTGAAAGTTCTCGGCCTTTCTAATTGTGATTTAGTGACACATTTATTGAACATCTGTGGGAGGACACATGAAGTAATCAAGTTCCCCAATTTAAATGAGTTAGACCTTTATAATATGGAATGCCTGACTCACTTTTGCAGTGACAATGTTGAGGGCATTGAGTTCCCTCTGTTATGGAGAATGAGCTTCAAGGGGTTACCTGAGTTCCAAAATTTCTCCCCTACCACCAACAACTCCATCATCGACTCAAATCCTCTTTTCAATGAAAAGGTTTGCTTTTTATC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14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TTCTTATCTATTTTTGTGGAAAGGGTAACAGATTGCTTGATCCATCCAGTTGCGCGAGGGATCGGGTATTTCTTTTACTACAAGAGCAACATCAGATTTATGGAAAATGAGTATAAGAAGCTGGAGGATATCAGAATTGGGGTGCATCAAAGAGCGGAAGCTGACCGGAGAAACCTACAAGTCATTTCACCCAATGTTGAGGCTTGGTTTACTAGTGTTGATACTACTACTGCAGATGTGGCAGCTGTAATGCGACGAGGTAGAATTGAGGTTGAAAGATATGGTTGGTGTCCGAACTTAAAGTCACGTTACTCCCTCAGCAGGAGAGCTAAGAAAATTGCACTGGAGTTGATTGAACTTCGAAATGAAGGCAATGATTATGCTGTTTTCTCCTATCCTGCTGTCCAAATTGAAGTTATGCCTAGTAACAGTGCTGAGGAGTTTGACTCCAGAAAAATGCAAGAGGATGAGGTCATTGCAGCTTTGAAAGATGATGGGGTCACTATGATTGGGATATGTGGTATGGGTGGTGTTGGTAAAACAACACTCGCTGAGAAAATCAGACAAAAGGCTAAAGAAGAAAGGATGTTCAAAGATGTCGTCATGGTAACTGTCAGTCAACAACCAGACTTACAAAGAATTCAAAGTGAGGTCGCAGGAGGAGTCGGTCTGACGTTGGAAGGGGACAATTTCAGGGATCGTGGCGATCAGCTGCGTTCAAGGTTAGTGGATCATAACAGCCACGTCCTAGTAATCTTGGATGATGTTTGGGAGGCTCTTCATGATCTAGAGAAACTTGGAATTCCAAGTGGAAGCAACCACAAACATCGGTGCAAAGTGATATTGACAACGCGTTACCGAAATGTTTGTGAAGCAATGGAAGCTCAGAAGATCATGGAAGTTGGAACATTATCTGAAGAGGAAGCATGGTGCCTTTTCAAGCAGAAAGCTGGTGATTCAGTTGATGTTCCTTCTATTCATGACACAGCAAAAGAGGTTGCCAAAGAATGCAAGGGGTTGCCGCTTGCAATTATTACAGTTGCAGGAGCACTAAAGGGTAAAGACGAGCCTTTGTGGAAGGATGCCCTTAAGCAATTACGTGATGCAGATACAAGAAATATCCCTGGAGTGCACACTAAGGTGTATAAACCTCTGAGGCTAAGCTATGATTACTTGGAAATTGATGAAGCCAGGTACCTCTTTTTGCTTTGTTCTTTGTTCAAGGAAGATAGTAATATTTGGACTGGAGATTTGCTTACATATGGAATGGGGCTTCGCATCTTTTCGAAAATTAAAAATATAGATAAGCAAGAGATAGGGTGTGTAATCTATGAAACATTGAAAGATAGTTTCTTATTATCCCAAGGTTCATACAAAAATCATGTCAAAATGCATGATGTGATCCGTGACGTGGCTATAAATATTGCATCTGAGGGAGATCATAACTTTATGGTAAGTCATGATGTGAACTCGGAAGAGTTCCCAAGAATAGACTTTAACAAGCAGCAATACAGTCACATGTCAATTATTGCAAATAAATTTGATGAGCCTTGTAGCCCAATAGTTTGCCCAGAACTGAAGCTTCTAATGTTGGAACTCTGTTTTGAAGAGCCATTCAAGTTACATGATGATTTTTTTGATGGAATGAGTAAACTCAATGTCTTAAGGCTGGGGCGATACAGATATAAGGAGTCCATTCTGTCTTTTCCAACATCCATTCAGAGGTTGTCAAGTCTGAGGATATTGTATCTGAGTAAATTAAAGTTGTATGACATATCCATTATTGGCAAACTTGTCAATTTGGAAATTCTTTGCATAAGAGATTCTCAATTAGAGGAGGTGCCAGTGGAGATTGGAAATTTGGCCAATCTAATTATGTTAGAGTTGATGATTGAGGGGGGTACAACACTTACAAGGATTTCAGAAGGGGTCTTATCAAGACTAGTTCGATTGGAGGAACTTCATATGGTGCGAGTAGAAGATTGTTGTTACTCCACCCTGAGGGAACTGGAATCTTTATCGAAATTAACTGCACTGACATTAAGTAAATGTTCCATAGATGTGATCTACAGTAACTTGCGCCTTCCCTCCAGGTTGACACGGTACACTCTTAAAGTGGGTTATGCTTACACAATGACCATGGGTGATTACGGAAAGAATATTGAGTTAAAGGTCACAGAGACCGCCCCATTAGGTGATTGGATCTGCCGCCTGTTGAAGGAATGCGAAGTTGTACATTCAGTGGGAAAAGGCTCTAATAACGTGTTGGCCGAATTGCAGCTGAATGAGCTTCAGAATGTGAAAGTTCTCGGCCTCGCTAATTGTGATTTAGTGACACATTTATTGAAGATCTGTAGGAGGACACATGAAGTAATCAAGTTCCCCAATTTAAATGAGTTAGACCTTGTATCTCTGTAATGCCTGACTCACATTTGCAATGACAATGTTGAGGGCATTGAGTTCCCTCTGTTGAGGAGAATGAGCTTCGATGGGTTACCTGAGTTCCAAAATTTCTCCCCTACCACCAACAACTCCATCACCGACTCAAATCCTCTTTTCAATGAAAAGGTTTGCTTTTTATCAAGTTTGATACTTCAACTTTTGCAGGTTTCTTGTCCCAATCTGACTGAGCTATACATCCAAAACCTTGAAAGGATTAGTGCTCTATGCTCTCACCAACTTCCAACTGCCTACTTCACCAAACTTGAATCATTGACGGTATTTGAATGTGAGAAATTGAGAAATCTGATGTCTCCATCAGTGGCTAGAGGTGCTCTGAATTTACAGAATCTACATATAAAAGATTGTCAATCAATGGAAAAAGTGATCATAGAAGAGAAAGAACAAGGAGAAGGAATCATGACCTTATTTCCTCGACTGGAAGTGTTGAAGCTTTGCAAGCTGCCTAAGTTGGGGCATTTCTTTCTGACGGAGTGTACTTTTGAATTTCCATTTCTCAGAGAAGTGATGATTATTGATTGTCCTGAAATGAATACGTTTGTCCAACATGGAATATTTATGAGTACACCGAGTCTCGAAAGTGTGAACAATGATGATGATGTGAAAGCAGTTGATCTCAATAAAGTCATGTTCAATTCTAAGATTTGTCTTGTACCTCTAGTTG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114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TGCTTGATCCAGCCAATTGTGGAAAAGGTAATAGAATGCTTGATCCAGCCAGTTGGGCGACAGATTGGGTATTTCTACTACTACAAGGACAACATCACATCTATGGGAAATGAATCTGAGAAGCTGAAAAATACCAGAATTGAGGTGGACCAAAAAGCGGAAGTTGCCCGGAGAAACTTAACAGACATTTCACCCAATGGCGTTCTTTGGTTAACTAGTGTTGATACCACTATTGCAAAGTGGATGATGTAATGGGACGTACAGCTGAGGTTGAAAAGGTTGCTTTTATGGTTGGTGTCCAAACTTGAAGTCACGTTACTCCCTCGGCAGGAGAGCTAAGAAACTATAGAGGAGTTGACTAAACTTCAAACTGAAGGCGGTAAAATCACCTATAATCGTCCAGTTCAAATTGAGGCTACACCTAGTAACTATGGTGAGGTGTTTGACTCCAGAAAATTGAAAGAGGATGAGATCATGGAGGCTTTGAAAGATGACGGGGTCACTATGATTGGGATATGTGGTATGGGTGGTGTTGGTAAATCAACACTCGCTGAGAAAATCAGACTACAGGCGAAACAAGAGTTCAAAGATGTCGTCATGGTAACTGTCACTCAACAACCAGAATTTAAAAAACTTCAGCGTTGGATCGCAGAAAGACTCAAGCTGACTTTAGTAGGGGATAATTTATGGAGTCGTGGAGATCAGCTGCGTACAAGGTTAATGGATCAGAACAGCAACACCCTTGTAATCTTGGATGATGTTTGGGAGGCTCTTCATGATCTAGACAAACTTGGAATTCCCAGCGCTAGCAGCAAAAATTACCGGTGCAAAGTGATATTGACGACGCGTTCTCGAAGAGTTTGTGAAGCAATGGGAGCTCAGAAGATCGTGGAAGCTGGAAAGTTATCTGAAGAGGAAGCATGGATCCTTTTCAGCCAGAAAGTCGGTGATCTGCTTGACGATGATTCTTCTCTTCAAGCCATAGCAAAAGAGGTTGCCAAAGAATGCAAGGGGCTGCCGCTTGCAATTGCTACTGTTGCAGGAGCACTAAAGCATAAAACCAAGCCTTCATGGGAGGATGCCCTTAAACAATTACGCCATGCAGAAGCAAGAAATATCCCTGGAGTGCTCACAAAGGTGTATAAAGCTCTGAGGCTAAGCTATGATTACTTGGAAAGTGATGAAGCCAAGTACCTCTGTTTGCTTTGTTCCTTGTTTGAGGAAGATAGTGATATTTGGATTGAAGAATTGCTTAAATATGGAATGGGGCTTTGCATCTTTACAGGAATCCAAAATTTAGAAGATGCAAGAAATAGGGTGTATTATCTGTTAGAAACATTGGAAGATTGTTTCTTGTTATCCCAAGGTTCAAACAAAAACTATGTCAAAATGCATGATGTGTTCTGTGATATGGCTAAATATATTGCGTCTAAGGGAGATCATAGCTTTATGGCAAGTCATGATGTGAACTCGGAAGAGTTCCCAAGAGTAGACTTTTACAACCAGCAATACACTCACATGTCAATTATTGCAAAGAATTTTGATGAGCGTCCTGAATCAATATTTTGCCCCAAACTAAAGTTTCTAATGATGAAACTCTGTTTTGATGATCCATTCAAATTACAGGATGAGTTTTTTATTGGAATGAGTAACCTCAATGTCTTAAGCCTGAGTGGATATGATAAGGACTCCATTTGTCCTTTTCCAACATCCATTAAGATGTTGTCAAGTCTGAAGACTCTGTGTCTGATTAATTTATGGTTGGATGACATATCCATTATTGGGGAACTTGTCTCTTTAGAAATTCTCAGCATCAGAGATTCTCTGTTAGAGGAGGTGCCAGTGGAGATAGGAAAATTGACCAAGCTGATTATGTTAGAGTTGCAGAATGAGAAACCAGTACTTACAAGGATTTCAGCAGGGGTCTTATCAAGTCTAGTTCGATTGGAGGAACTACACATGGTGGGAGTAGAAGATTGTAGTTACTCCACCTTGACGGAACTGGAATCCTTATCGAGATTGACTGCACTGACATTAAGTGACTGTTCCAGAGATGTGATCTACAATAACTTGAGCCTTTGCTCCAAGTTAACACGGTATGCTCTTAAAGTGGGTGGAGCAACTTCAAGATTGGACGATTACAAGAAGAATATTGCTTTAGAGGTCACGGAGACCATCCCATTGGGTGATTGGATCTGCCACCTGTTGAAGGAGAGTGAATTTGTAGATTCAAGTGGAAAGGGTTCTCATAATGTGTTGACTGAGTTGCAGTTGAATGAATTTCAGAATGTGAAATGTCTCAGACTCTCTAAATTTGATTTAGTGACACTTTTATTGAACATCTCTGGGAGGACACTCAAGTTCCCCAATTTATTTAAGTTGGAGCTTCAATCTCTAGAACGCCTGACTCACTTTTGCAGTGACAATGTTGAAGGCATTAAGTTCCCTCTGTTACAGGAAATGGTATTCAATGAGTTACCTGAGTTCCAAAATTTCTGTCCTACAGCCAACAACTCCATCACTCACTCAAATCCTCTTTTTGATGAAAAGGTTAGCTTCTCATC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1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GATCCTGTAATTGGTGCTACAGTTCAAGTTGTGCTTGAGAAGCTGCTTTCTCTCACTTTTGAGGAGGCTAAAAGTTTAAGGAACTGCAAGAAAAATCTCAGAATGCTGACAAAATATGTATCCATGATCCAAGCTTTCATTCATGATGCTGAAAGACGACAAGTTGACGATCAGGCTGCGGAAGAATGGCTCAAGATGCTTGAGAGAGTTGCTGAGGATGCTGAAAACGTGTTTGACGTATACAGATATGAATCTCTCAAAGCACATGTGATGAACATTCGAACCAAACTAATGGAAAAGGTCCGTAACTTTTATTCTCATACTGCTTTTAAGTACAAAATGTCTCGAAAAATCAACAATATCACGAAAGAGATGAGGGCTATCAATCAGTTAGCCAACGACCTCGGTCTCCAATCACCGATGGTTCCTTCTCAGCAAATACTACCAATTCGAGAAACAGATTCCTTCGTAGTTGCTTCAGATGTTGTTGGTAGAGACAACGATGTTGCTGAAATTAAGGAGAAGATGTTGAACATGAGAGAGGAAGTTATTATGTCCACCATTCCTCTAGTTGGTATGGGGGGTTTAGGTAAAACAACTGTGGCTAAGAGAATTTTCAATGATGAACAAATCAAGCAAAACTTTGAAAAGAGGGTTTGGTTGTGTCTAGCTGAAATGTCAGAAACGAAGAGCTTTCTTGAACTAATCCTCGAATCATTGACAGAGAGGAAACTTGAGGTCCAAAGCAGGGATATAATAGTCAAGAAGCTTCGAGATGAATTGGGAGGAAAAAGGTATTTGCTTGTCTTAGATGATTTGTGGCGTGTTGACCCTACATTGTGGCATGAGTTCATGGACACTTTGAAGGGAATAAACACGTCAAGAGGAAACTGCATTCTTGTGACTACACGTATGAAACGAGTGGCATCCACAGTAGCATTAGATCATCATATGTTGGAAAGATTAGCGAGAGATCATTGTTGGTGCATTTTCAAACAAAGAGCATTTGTTGATGGGGAGGTTCCAGAAGAAATGGTGAGCATGGAAAACAGGATTGTTGAATTGTGTCAAGGTCTACCATTGGCTGCAAGTGTGTTGGGAGGCCTCTTACGATATAAGGAAATACATGAATGGCAAGCAATTCTTGATGGCAACCCCCTTGTTACTGGTGAAGCTGATAACGGGGAAAATAGCTTAAAGAAAATCTATAAAGAAAATCCTAAAACTCAGC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1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TAATCTATATTGTGGATGTCCAAAATTGGGTGTCAACACTACTGTTAAAGTTGGGCTAGGCAAGCTACTTTCTTTTACTACTGAGGAGGCCAAAACTTTAAGGAACTGCAAGAAAAATCTCGGAAAGCTGAAAAAATATGTATCCATTATCCAAGCTTTCATTCATGATGCTGAAAGACGACAAATCGAAGATCAGGCTGTGGAAGAATGGCTTAAGATGCTTGAGAGAATTGCTGAAGATGCTGAAAATGTGTTTGACAAATTCACATATGAATCTCTCCAAGCACAAGTGATGAACAACCGCAACGTCTTTTCACATACTGCTTTCAAGTACGAAATGTCTCGAAAAATCAAAAAGATCAATAAAGAGTTGAGGGCTATCAATCAGTTAGCCAATGACCTCGGTCTCCGACCACTGACTGTTCCTTTTCAAAAACTACCAATCCGAGAAACAGATTCTACAGTAGTTGCTTCGGATGTTGTTGGTAGAGACCAAGATGTTGCTGAAATAAAGGAGAAGATGTTGAACATGAGAAAGGATGATGTTTAGTGCACCATTCCCATAGTGGGTATGGCGGGTTTAGGGAAAACTACTCTGGCAAAGAAAATTTTCGATGACGAACACATCAAGCAGCAGTTCGAAAAGAGTGTTTGGTTGTGCCTACCTGAAATGGCAGAAACTAAGAGCTTTTTTACAATGATCCTCGAACATTTGACAAAAAGAAAAGTTGAGGTCCAGGCAGAGATGATGCTCCGAGATGAACTGACAGGAAGAAAGTACTTGCTTGTCCTGGATGATCTGTGGCATGTGAACCCATTATTGTGGCATGATATCTTGAACACCTTGAGAGGAATAAATACATCCCGAGGAAACTTCATTCTCGTGACAACTCGTATGGAACTGGTGGCGTCCATAGTAACAACAATAGGTCCTCATATGTTGGAAAAATTAGCAAAAGATCATTGTTGGTCCATTTTCAGACAAAGTGCATTTGTTGTTGGGGAAGTTCCGGAGGAAATGCTGAGCATGAAGAACAAGATTGTTGAAATGTGTCAAGGTCTACCGTTGGCTGCAACTGTATTGGGAGGCCTCTTAGGCAACAAGGATAAACATGAATGGCAGGCAATTCTTGATGGCAACCCCCTTGTTGCAGGGGAAAATAGCATAATGAAGATCCTAAAACTAAGCTATGATTATCTACCATCTCCACATCTGAAAAAATGTTTTGGCTACTTTGCAATGTTTCCAAAAGATTTTGAGTTTGAGAAGGAGCAACTAATCCAACTCTGGATGGCAGAAGGGTTTCTTTGTCCAAGTCAAGAGATCCCTGTGATGGAAGACGTAGGGAACAAGTTTTTTCAACATTTGTTGAAATATTCCTTGCTGCAAGATTTTGAGCTAGATGAGCACAACAATATAACACACTGTAACATGCATGATTTGGCTGGAGATACATTAAAATCTAAACTATTTGATACGAAAAGTGTTGGAGGTGAAAATCTTTCTCAAGCTCGATACTTTGGATGGGACTCACCAAGTGATCAAGTGGATACGATGAATGAGGTGTTGGGTAACAAACCTATCCCACATCGGATGGGCCTTTTGGGATGTGCCCAAAAACAAATCCGTGAGGGCTTGACCCAAAGCGGACAATATCATACTAATGTGGAGTTAGGGTGGTGGTACGCGCGGTCCCAACATGAGGCAGGACATTTGTGCACATTGTTCTGGAAAAGCAATATATCTGATGATATGCTATTGAGCTTTCAGTTCTTGAGAGTTTTAAATTTGTCCGGATCAGGCATCAAGGAGTTGTCAGTCAAAATCAGCAAGCTAATATACTTGAGATATCTTGATCTCTCGAACACTCAAATCGAAGACTTTCCCAACTCCATTTGCAAGCTCTACAATTTGCAAACATTTAGAGTCAATGATTTTTCTTCACTCAGGAAGCTTCCAAGAGAAATGGCAAGTATGGTAAGTTTGAGACACATATATTACCAATCAGAAATTCATGACCAGTTTCAGATGCCACTTAATATGGGGCAATTGACCAGTCTTCAGACGCTACAGTTTTTCTACGTAGGTTTAGAGAAAGGTCGTCAAATCGAAGAATTAGGTGTTATCTCCTGTATTCAGATTAGCAAACCAGAAATAATAAAAGATGTAAAGAAAAACACAAAGAACTATCCGAGTCCACAGAACTCACTGTGTGTCCTTAAGAAATTTAATCCCCTCAAGTACCGGAGGTTGCAGATTAATTCCTCCCAAGATAAAACGGATAACCCAACATTAGGTCGTTTGAAAAACCTTAGAGGTGAACTGACGATCAAATGTCTCCAATTAGTCGGAAATAAAGAAGACGCTCAAACAGCATATATAAAGGAGAAACCAAATATCTACAAGCTGGCATATTTATGGTCCCATGATGAATCCGAAGGCTGTGAGATCAATGATGAACATGTGTTGGATGGTCTTCAACTGCATCCTAACTTGAAATCCCTATTAGTAGTGGACTATTTAGGGACTAAATTTCCTTCATGGTTCAGTGAAGAGTCGCTACCAAATTTGGTCAAGTTGAAATTAAGTGGTTGCAAAAGGTGCAAAGAAATTCCATCCCTTGGCCAATTGAAATTCCTTCAGCATCTTGAGCTGGTAGGATTCCATAAGTTGGAATGCATTGGACCTGCTTTATATGGTGTTGAGATTAGCAATATTGGATCAAGCAGCATTATCCAAGTGTTCCCGTCATTGAAAGAACTAGTATTGAAGGATATACGTAGCCTTATTGAGTGGAATGGAGATGAAGTTGGAGTAAGAATGTTTCCTAGGCTTGAGAAGTTGAGGATTAAAGACTGTCCATTGTTAAAAAGTACTCCAACTCAATTTGAAATCCTCCATAAATTAAGAATTGATGGAGTTGACAATGAAATGCCATTATTGAACTTGTGCAGCAACTTGACATCTCTTGTGGATCTTGCTGTTGGTAATGTGAAAAAACTCACTTGTCTTCCAGATGAGATGCTACGCAACAACATTTCTCTTCAATACATATCGGTCTTCGACTGCAGAGAGTTTCGTGAATTTCCACAAAGCTTGTACAATCTCCATTCTCTTAAGAGATTAATGATTGCCAACTGCACCAATTTCAGTTCTTTTCCTGTTCCCAGTGGAGATAACTATTTGACTTCCCTCCAATTATTTCAGTTATGGTTTTGTGATGGATTCATCAGTTTACCAAGTGGAATGCTAGATCAATGCC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1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TAATCTATATTGTGGATGTCCAAAATTGGGTGTCAACACTACTGTTAAAGTTGGGCTAGGCAAGCTACTTTCTTTTACTACTGAGGAGGCCAAAACTTTAAGGAACTGCAAGAAAAATCTCGGAAAGCTGAAAAAATATGTATCCATTATCCAAGCTTTCATTCATGATGCTGAAAGACGACAAATCGAAGATCAGGCTGTGGAAGAATGGCTTAAGATGCTTGAGAGAATTGCTGAAGATGCTGAAAATGTGTTTGACAAATTCACATATGAATCTCTCCAAGCACAAGTGATGAACAACCGCAACGTCTTTTCACATACTGCTTTCAAGTACGAAATGTCTCGAAAAATCAAAAAGATCAATAAAGAGTTGAGGGCTATCAATCAGTTAGCCAATGACCTCGGTCTCCGACCACTGACTGTTCCTTTTCAAAAACTACCAATCCGAGAAACAGATTCTACAGTAGTTGCTTCGGATGTTGTTGGTAGAGACCAAGATGTTGCTGAAATAAAGGAGAAGATGTTGAACATGAGAAAGGATGATGTTGGTCCAGGCAGAGATGTAATAGTCAAGATGCTCCGAGATGAACTGACAGGAAGAAAGTACTTGCTTGTCCTGGATGATCTGTGGCATGTGAACCCATTATTGTGGCATGATATCTTGAACACCTTGAGAGGAATAAATACATCCCGAGGAAACTTCATTCTCGTGACAACTCGTATGGAACTGGTGGCGTCCATAGTAACAACAATAGGTCCTCATATGTTGGAAAAATTAGCAAAAGATCATTGTTGGTCCATTTTCAGACAAAGTGCATTTGTTGTTGGGGAAGTTCCGGAGGAAATGCTGAGCATGAAGAACAAGATTGTTGAAATGTGTCAAGGTCTACCGTTGGCTGCAACTGTATTGGGAGGCCTCTTAGGCAACAAGGATAAACATGAATGGCAGGCAATTCTTGATGGCAACCCCCTTGTTGCAGGGGAAAATAGCATAATGAAGATCCTAAAACTAAGCTATGATTATCTACCATCTCCACATCTGAAAAAATGTTTTGGCTACTTTGCAATGTTTCCAAAAGATTTTGAGTTTGAGAAGGAGCAACTAATCCAACTCTGGATGGCAGAAGGGTTTCTTTGTCCAAGTCAAGAGATCCCTGTGATGGAAGACGTAGGGAACAAGTTTTTTCAACATTTGTTGAAATATTCCTTGCTGCAAGATTTTGAGCTAGATGAGCACAACAATATAACACACTGTAACATGCATGATTTGGCTGGAGATACATTAAAATCTAAACTATTTGATACGAAAAGTGTTGGAGGTGAAAATCTTTCTCAAGCTCGATACTTTGGATGGGACTCACCAAGTGATCAAGTGGATACGATGAATGAGGTGTTGGGTAACAAACCTATCCCACATCGGATGGGCCTTTTGGGATGTGCCCAAAAACAAATCCGTGAGGGCTTGACCCAAAGCGGACAATATCATACTAATGTGGAGTTAGGGTGGTGGTACGCGCGGTCCCAACATGAGGCAGGACATTTGTGCACATTGTTCTGGAAAAGCAATATATCTGATGATATGCTATTGAGCTTTCAGTTCTTGAGAGTTTTAAATTTGTCCGGATCAGGCATCAAGGAGTTGTCAGTCAAAATCAGCAAGCTAATATACTTGAGATATCTTGATCTCTCGAACACTCAAATCGAAGACTTTCCCAACTCCATTTGCAAGCTCTACAATTTGCAAACATTTAGAGTCAATGATTTTTCTTCACTCAGGAAGCTTCCAAGAGAAATGGCAAGTATGGTAAGTTTGAGACACATATATTACCAATCAGAAATTCATGACCAGTTTCAGATGCCACTTAATATGGGGCAATTGACCAGTCTTCAGACGCTACAGTTTTTCTACGTAGGTTTAGAGAAAGGTCGTCAAATCGAAGAATTAGGTGTTATCTCCTGTATTCAGATTAGCAAACCAGAAATAATAAAAGATGTAAAGAAAAACACAAAGAACTATCCGAGTCCACAGAACTCACTGTGTGTCCTTAAGAAATTTAATCCCCTCAAGTACCGGAGGTTGCAGATTAATTCCTCCCAAGATAAAACGGATAACCCAACATTAGGTCGTTTGAAAAACCTTAGAGGTGAACTGACGATCAAATGTCTCCAATTAGTCGGAAATAAAGAAGACGCTCAAACAGCATATATAAAGGAGAAACCAAATATCTACAAGCTGGCATATTTATGGTCCCATGATGAATCCGAAGGCTGTGAGATCAATGATGAACATGTGTTGGATGGTCTTCAACTGCATCCTAACTTGAAATCCCTATTAGTAGTGGACTATTTAGGGACTAAATTTCCTTCATGGTTCAGTGAAGAGTCGCTACCAAATTTGGTCAAGTTGAAATTAAGTGGTTGCAAAAGGTGCAAAGAAATTCCATCCCTTGGCCAATTGAAATTCCTTCAGCATCTTGAGCTGGTAGGATTCCATAAGTTGGAATGCATTGGACCTGCTTTATATGGTGTTGAGATTAGCAATATTGGATCAAGCAGCATTATCCAAGTGTTCCCGTCATTGAAAGAACTAGTATTGAAGGATATACGTAGCCTTATTGAGTGGAATGGAGATGAAGTTGGAGTAAGAATGTTTCCTAGGCTTGAGAAGTTGAGGATTAAAGACTGTCCATTGTTAAAAAGTACTCCAACTCAATTTGAAATCCTCCATAAATTAAGAATTGATGGAGTTGACAATGAAATGCCATTATTGAACTTGTGCAGCAACTTGACATCTCTTGTGGATCTTGCTGTTGGTAATGTGAAAAAACTCACTTGTCTTCCAGATGAGATGCTACGCAACAACATTTCTCTTCAATACATATCGGTCTTCGACTGCAGAGAGTTTCGTGAATTTCCACAAAGCTTGTACAATC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1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GATCTTGTAATTGGTGCTACTGTTAAAGTTGTGCTTGATAAGCTGCTTTCTCTCACTATTGAGGAGGCCAAGAGTTTAAGGAACTGCAAGAAAAATCTAAGAATGTTGACAAAATATGTATCCATGATCCAAGCTCTCATTCATGATGCTGAAAGATGACAAGTTGATGATCAGGCTGTTGAACAATGGCTCAAAATGCTTGAGAGAGTTGCTGAAGACGCTGAAAACGTGTTTGACGAATTCAGATATGAATATCTCAAAGCACAAGTGATGAACATCCGAACCAAACTAATGGAAAAGGTCAGCAACTTCTTTTCTCATACTGTTTTTAAGTACAAAATGTCTGAAAAAATCAACAACATCAATGAAGAGTTGAGGGCTATCAATCAGTTAGCCAAAGACCTTGGTCTCCAATCACTGATGGTTCCTTCTCGGAACATAGTACCAATTCGAGAAATAGATTCCGTAGTTGTTGCTTCGGATGTTGTTGGTAGAGACAAAGATATTGCTGAAATAAAGGAGAAGATTTTGAACATGAGAAAGGAAGTTGTTCTGTGCACCATTCCCATAGTGGGTATGGGTGGTTTAGGGAAAACAACTATGGCTAAGAGAATTTTCAGTGACAAACACATCAAGCAGCAGTTCGAAAAGAGAGTTTGGTTGTGCCTACCTGAAATGTCAGAATCTAAGAGCTTTCTTGAACAAATCCTTGAATCATTGACAGAGAGGAAAGTTGAGGTTCAAAGGAGAGATTTAATAGTTAAGAAGCTACAAGATGAATTGGAAGGAAAAAAGTATTTGCTTGTCCTAGATGATATGTGGCGTGTTGACTCTACATCGTGGCATGAGTTCGTGGACACCTTGAAAGGAATAAATACATCCAGAGGAAACTGCATTCTTGTGACTACTCGTATGAAGCAGGTGGCATCCATAGTAGCAGAAGATCTTCATATGTTGAGAAGATTAGCAAGAGATCATTGTTGGTCCATTTTCAAACAAAGAGCGTTTGTCGGTGGGAGGTTCCGAAGGCGGAGGAAATACCTGAGCGTGGAGACCAAGATTGTTGAAATGTGTCAAGGTCTGCCGTTGGCTGCAAGTGTGTTGGGAGGCCTCTTATGCAACAAGGAAAAACATGAATGGCAGGCAATTCTTGATGGAAACCACCTTGTTGCAGGTGAAGATGATAAAGGGGAAAATAGCATAAAGAAAATCCTAAAACTCAGCTATGATTATCTACCATCTCCACATCTGAAGAAATGTTTTGCTTACTTTGCTATGTTTCCAAAAGATTTTGAGTTTGAGAAGGACCAACTAATCCAACTCTGGATGGCAGAAGGGTTTCTTCGTCCATGTCAAGAGACCCCCGTGATGGAAGACGTCGGGAACAAGTTTTTCCAACTCTTGTTGCAATATTCCTTGCTGCAAGATGTTAAGATAGATGAGCTCAACAATATAACACATTGTAAAATGCATGATCTTGTGCATGATTTGGCTGAAGATATTTTAAAGTCTAAACTATTTGATCAAAAGAGTGTTAGAGGAGAAAATCTTTCTCAAGTCCGATACTTTGGATGGAACTCACCAAGTGATCAAATGGATATGATAAATGAGCCAGGACGTTTGTGCACATTGTTCTGGAAAAGAAATCTATCTGAAGATATGCTATTGAACTTTCAGTTCTTGAGGGTTTTAAATTGTCCAGGTCAGGCATCAAGGAGTTATCAGCCAAAATCGGCAAGCATATACCTGAGGTATCTTGATCTCTCCGACACGCAGATCGAAGCCTTGCCCAATTCCATTTGCAAGCTCTACAATTTGCAAACATTTAGAGTCAATGACTATTCTTCACTCAGGAAGCTTCCAGAAGAAATGGCAAATATGATAAGTTTGAGACACATATATTGCAGCTATCATTACAAATTTGATATGCAGATACCACTTAATATGGGACAATTGACTTGTGTTCAAACCCTAGAGTTTTTCAAGGTGGGTTCAGAGAAAGGTCGTCGAATAGAAGAATTAGGTCATCTGAAAAACCTTAGAGGTGAATTGACGATCAGAGGTCTGCAATCAGTCAGAACTAAAGAAGAGGCTCGAGCAGCATATTTACAGGAGAAACCAAATATCTACAAGCTGACATATTTGTGGTCCCATGATGAATCAGATGTATGTTAGATCAATGATGAACATGTGTTGGATGGTCTTCAACCGCATCCTAACTTGAAAACCTTAGTAGTGGAGAACTATTTGGGGACTATATTTCCTTCATGGTTCAGTAAAGAATTGCTACCGAATTTGGTCATGTTGAAATTAAGTGGTTGCAAAAGGTGCAAAGAAATTCCATCGTTTGGCCAACTGAAGTTCCTTCGGTATCTTGAGCTGATAGGATTCCTTGAATTGGAATGCATCGGACCTACATTTTATGGTGTTGAGATTAATGGCAATATCCAAGTGTTCCTCTCATTGAAAGAACTTGTATTGGAGGATATGCGTAGCCTTATTGAGTGGAAGGGAGATGAAGTTGGAGAAAGACTGTTTCCCACGCTTGAGAAGTTGAGGATTACAAAGTGTCCACTGTTAAAAAGTACTCCAACTCAATTTGAAATCCTGCGTGAATTAAGAATTGAAGGAGTTGACAGTGAAATGCCATTGTTGAACTTGTGGAGCAACTTGACATCTCTTGTGAATCTTTTTGTCAGTAACGTGAAAGAGCTCACTTGTCTACCAGATGAGATGCTACTGTTGAAAAGTGATTCATATAC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1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GATCTTGTAATTGGTGCTACTGTTAAAGTTGTGCTTGATAAGCTGCTTTCTCTCACTATTGAGGAGGCCAAGAGTTTAAGGAACTGCAAGAAAAATCTAAGAATGTTGACAAAATATGTATCCATGATCCAAGCTCTCATTCATGATGCTGAAAGATGACAAGTTGATGATCAGGCTGTTGAACAATGGCTCAAAATGCTTGAGAGAGTTGCTGAAGACGCTGAAAACGTGTTTGACGAATTCAGATATGAATATCTCAAAGCACAAGTGATGAACATCCGAACCAAACTAATGGAAAAGGTCAGCAACTTCTTTTCTCATACTGTTTTTAAGTACAAAATGTCTGAAAAAATCAACAACATCAATGAAGAGTTGAGGGCTATCAATCAGTTAGCCAAAGACCTTGGTCTCCAATCACTGATGGTTCCTTCTCGGAACATAGTACCAATTCGAGAAATAGATTCCGTAGTTGTTGCTTCGGATGTTGTTGGTAGAGACAAAGATATTGCTGAAATAAAGGAGAAGATTTTGAACATGAGAAAGGAAGTTGTTCTGTGCACCATTCCCATAGTGGGTATGGGTGGTTTAGGGAAAACAACTATGGCTAAGAGAATTTTCAGTGACAAACACATCAAGCAGCAGTTCGAAAAGAGAGTTTGGTTGTGCCTACCTGAAATGTCAGAATCTAAGAGCTTTCTTGAACAAATCCTTGAATCATTGACAGAGAGGAAAGTTGAGGTTCAAAGGAGAGATTTAATAGTTAAGAAGCTACAAGATGAATTGGAAGGAAAAAAGTATTTGCTTGTCCTAGATGATATGTGGCGTGTTGACTCTACATCGTGGCATGAGTTCGTGGACACCTTGAAAGGAATAAATACATCCAGAGGAAACTGCATTCTTGTGACTACTCGTATGAAGCAGGTGGCATCCATAGTAGCAGAAGATCTTCATATGTTGAGAAGATTAGCAAGAGATCATTGTTGGTCCATTTTCAAACAAAGAGCGTTTGTCGGTGGGAGGTTCCGAAGGCGGAGGAAATACAGCGTGGAGACCAAGATTGTTGAAATGTGTCAAGGTCTGCCGTTGGCTGCAAGTGTGTTGGGAGGCCTCTTATGCAACAAGGAAAAACATGAATGGCAGGCAATTCTTGATGGAAACCACCTTGTTGCAGGTGAAGATGATAAAGGGGAAAATAGCATAAAGAAAATCCTAAAACTCAGCTATGATTATCTACCATCTCCACATCTGAAGAAATGTTTTGCTTACTTTGCTATGTTTCCAAAAGATTTTGAGTTTGAGAAGGACCAACTAATCCAACTCTGGATGGCAGAAGGGTTTCTTCGTCCATGTCAAGAGACCCCCGTGATGGAAGACGTCGGGAACAAGTTTTTCCAACTCTTGTTGCAATATTCCTTGCTGCAAGATGTTAAGATAGATGAGCTCAACAATATAACACATTGTAAAATGCATGATCTTGTGCATGATTTGGCTGAAGATATTTTAAAGTCTAAACTATTTGATCAAAAGAGTGTTAGAGGAGAAAATCTTTCTCAAGTCCGATACTTTGGATGGAACTCACCAAGTGATCAAATGGATATGATAAATGAGCCAGGACGTTTGTGCACATTGTTCTGGAAAAGAAATCTATCTGAAGATATGCTATTGAACTTTCAGTTCTTGAGGGTTTTAAATTGTCCAGGTCAGGCATCAAGGAGTTATCAGCCAAAATCGGCAAGCCTAATATACCTGAGGTATCTTGATCTCTCCGACACGCAGATCGAAGCCTTGCCCAATTCCATTTGCAAGCTCTACAATTTGCAAACATTTAGAGTCAATGACTATTCTTCACTCAGGAAGCTTCCAGAAGAAATGGCAAATATGATAAGTTTGAGACACATATATTGCAGCTATCATTACAAATTTGATATGCAGATACCACTTAATATGGGACAATTGACTTGTGTTCAAACCCTAGAGTTTTTCAAGGTGGGTTCAGAGAAAGGTCGTCGAATAGAAGAATTAGGTCATCTGAAAAACCTTAGAGGTGAATTGACGATCAGAGGTCTGCAATCAGTCAGAACTAAAGAAGAGGCTCGAGCAGCATATTTACAGGAGAAACCAAATATCTACAAGCTGACATATTTGTGGTCCCATGATGAATCAGATGTATGTTAGATCAATGATGAACATGTGTTGGATGGTCTTCAACCGCATCCTAACTTGAAAACCTTAGTAGTGGAGAACTATTTGGGGACTATATTTCCTTCATGGTTCAGTAAAGAATTGCTACCGAATTTGGTCATGTTGAAATTAAGTGGTTGCAAAAGGTGCAAAGAAATTCCATCGTTTGGCCAACTGAAGTTCCTTCGGTATCTTGAGCTGATAGGATTCCTTGAATTGGAATGCATCGGACCTACATTTTATGGTGTTGAGATTAATGGCAATATCCAAGTGTTCCTCTCATTGAAAGAACTTGTATTGGAGGATATGCGTAGCCTTATTGAGTGGAAGGGAGATGAAGTTGGAGAAAGACTGTTTCCCACGCTTGAGAAGTTGAGGATTACAAAGTGTCCACTGTTAAAAAGTACTCCAACTCAATTTGAAATCCTGCGTGAATTAAGAATTGAAGGAGTTGACAGTGAAATGCCATTGTTGAACTTGTGGAGCAACTTGACATCTCTTGTGAATCTTTTTGTCAGTAACGTGAAAGAGCTCACTTGTCTACCAGATGAGATGCTACTGTTGAAAAGTGATTCATATAC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111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CCTGTAATTGGTGCTACTGTTCAGGTTGTGCTTGAGAAGCTGCTTTCTCTCACTATTGAGGAGGCAAAAACTTTAAGGAACTGCAAGAAAAATCTCAGAATGCTGACAAAATATGTAACCATGATCCAAGCTTACATTCATGATGTTGAAAGACGACAAGTCGAAGATCAGGCTGTGGAAGAATGGCTTAAGATGCTTGAGAGAATTGCTGAAGATGCTGAAAATGTGTTTGACAAATTCACATATGAATCTCTCAAAGCACAAGTGATGAACAACCGAACCAAACTAATGGAAAAGGTCAGTCACTTCTTTTCTCAGACTGCTTTTAAGTACAAAATGTCCCGAAAAATCAACAACATCAATGAAGAGTTGAGGGCTATCAATAAGTTAGCCAAAAACCTCGGTCTCCCATCATGGACAGTTCCTTCTCGGGAAATACTACAAATCCGAGAAACAGATTCCATAGTAGTTGCTTCAAATGTTGTTGGTAGAGACAAAGATGTTGCTGCAATCAAGAATAAGATGTTGAACATGAGAGAGGAACTTGTTCTGTGCGCCATTCCCATAGTGGGTATGGGGGGTATAGGGAAAACTACAGTGGCTAAGAGAATTTTCAATGATGAAGAGATCAAGCAAATCTTTGAAAAGAGAGTTTGGTTGTGTCTACCTGAAATGGTAGAAACTAAGAGCTTTCTTGAACTGATTCTCAAATCATTGACAAAGAGGAAAGTTGAGGTCCAAAGCAGAGATATAATAGTCAAGACGCTACAAGATGCATTGGGGAGAAAAAAAGTATTTGCTTGTCCTGGAGATGATTTGTGGCGTGTTGACTCTACATCGTGGCATGAGTTCATGGACACCTTGAGAGGAATCAATACATCCAGAGGAAACTGCATTCTTGTGACTACTCGTATGAAGCAGGTGGCATCCATAGTAGCAGAAGATCTTCATATGTTGAGAAGAATAGCTAGAGATCACTGCTGGTCCATTTTCAAGCAAAGAGCATTTGTTGATGGGGAAGTTCTGGAGGAAGTACTAACTGTGGAGAACAAGATTGTTGAAATGTGTCAAGGTCTACCGTTGGCAGCAAGTGTGTTGGGAGGCCTCTTATGCAACAAGGATAAACATGACTGGCAGGAAATTCTTGATGGCAACCCCCTTGTTGCAGGGGAAGATGATCTTCGGGAAAATAGCATAAAGAAGATCCTAAAACTAAGCTATGATTATCTACCATCTCCACATCTGAAGAAATGTTTTGGTTACTTTGCAATGTTTCCAAAAGATTTTATGTTTGAAAAGGACCAACTAATCCAACTCTGGATGGCAGAAGGGTTTCTTTGTCCAAGTCAAGAGATCCCTGTGATGGAAGATGTAGGGAACAAGTTTTTTCAACTTTTGTTGAAATATTCCTTGCTGCAAGATGTTGAGCTAGATGAGCACAACAATATAACGCACTGTAAGATGCATGATCTTGGGCATGATTTGGCTGGAGATACATTTAAAATCAAACTATTTGATACGAAAAGTGTTGGAGGAGAAAATATTTCTCAAGTCCGATACTTTGGATGGGAATCACCAAGTGACCAAATAGAAAAGATATATGAGCCAGGACGTTTGTGCACATTGTTCTGGAAAAGCAATATATCTGATGATATGCTATTGAGCTTTCAGTTCTTGAGAGTTTTAAATTTGTCTGGATCAGGCATTCAGGAGTTGTCAGCCAAAATCAGCAAGCTAATATACTTGAGATATCTTGATCTCTCCAACACTGAGATCGAAGACCTTCCCAACTCCATTTGCAAGCTCTACAATTTGCAAACATTTAGAGTCAGTGGCTGTTCTTCACTGAGGAAGCTTCCAGAAGAAATGGCAACTATGATAAGTTTGAGACACATATATTGCAACTATCATTACCAATCAGAAATTCATGATCAGTTTCAGATGCCACTTAATATGGGGCAATTGACCAGTCTTCAGACGCTACAGTTTTTTTACATAGGTTTAGATAAAGGTCGTCGAATAGAAGAATTAGGTCGTTTGGAAAACCTTAGAGGTACATTGACGATTGACCGTCTCCAATTAGTCGGAAATAAAGAAGAGGCTCGAACAGCATGTCTACAGGAGAAACCCAATATCTACAAGCTGGCATATTTATGGTCCCATGATGAATCAGAAGGCCATGAGATCAATGATGAGCATGTGTTGGATGGTCTTCAACCGCATCCTAACTTGAAAACCTTATCAGTAGTGGACTATTTAGGGACTAAATTTCCTTCATGGTTCAGTGAAGAGTTGCTACCAAATTTGGTCAAGTTGAAACTAAGTGGTTGCAAAAGGTGCAAAGAAATTCCATCCCTTGGCCAACTGAAATTCCTTCGGCATCTTGAGCTGGTAGGATTCCATGAGTTGGAATGCATTGGACCTGCTTTATATGGTGTTGAGATTCGCGATATTGGATCAAGCAGCATTATCCAAGTGTTCCCGTCATTGAAAGAACTAGTATTGAAGGATATGCGTAGTCTTATTGAGTGGAAGGGAGATGAAGTTGGAGTAAGAATGTTTCCTAGGCTTGAGAAGTTGACGATTTCAAGGTGTCGACTGTTAAAAAGTACTCCAAGTCAATTTGAAATCCTGCGTGAATTAGCAATTCATAGTGTTGACAGTGAAAAGCCATTGTTGAACTTGTGCAGCAACTTGACATCTCTCGTAGAGCTTAGTGTCTATTTTGTGAAGGAGCTCACTTGTCTTCCCCATGAGATGCTCCACAACAACGTTTCTCTTCAACACCTATGTATCTCAGACTGCGGAGAGTTTCGTGAATTGCCACAAAGCTTGTACAATCTCCATTTTTTAAAGAGCTTAATGATTGACAGCTGCCCCAATTTCAGTTCTTTTCCTGTTCCCAGTGGAGAGGATTATTTGACTTCCCTCCAAAGTCTTCAGTTATGGAATTGTGATGAATTGACCAGTTTACCAAGTGGAATGCTAGAGCATTGTCTGTCTCTAGAATCTTTGATGGTCAAGCACTGTAACAACTTAGTTTCCTTGCCTTTACATGTGTGGGAAATGCCTTCACTTTCATATTTGGGTTTATTAGAATGTACCAAATTGACTAGCGTAGCCGCAGGAGGACTTCACCGTCTCACCGGGTTACGGAAATTACATATTGGTCCTTTCTCAGAGATGGTGGATTTTGAGGCATTCCAATTGATTTTTAATGGCATTCGGAAGCTGTTGTCCCTTCATACATTGGGGGTGTCGGGACACTTGCACTGGGATTCTCTGCCCTATCAGCTGATGCAACTCTCTTCCCTAATAGAGATCCATATATCTGATTTTGGAATCGAGGCTCTTCCTCATAGATTTGACAACCTTACTTCTCTTGAAACATTAACGCTAAAGAGGTGCAAACGGCTGCGATATGTGGACTTCTCAGATGCCATGCCCAAATTACAATATATGAGGATACAAGATTGTCCATTGTTAGAAGCTCTGTCGGATGGGCTCGACCATCTTGTTTCTTTGGAAGAGTTAAGTTTATCTAACTGCAAAAAACTAGAGCATCTTCCATCCAGAGATGTCATGCGACGCCTCACCAAATTATGGAACCTGCAAATTTATGCCTGCCCAAAGTTAGAAGAAAGTTGTAGCAATCTGAGTGGCCCAAACTCCCAGTGGTCCAACATTTCCCATATTCCAAATATTGAATTAGGCAGAAGGATAATTCAGGATAGACGTAAGTGTCTGTTTCTCTTTCACTTTATGAGTAGATTTTTTAAATGTTATTTTCCGCGAGTTCCAGAAATAAAGCTTTGTA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0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GATCTTGTAATTGGTGCTACTGTTAAAGTTGTGCTTGATAAACTGCTTTCTCTCACTATTGAGGAGGCCAAGAGTTTAAGGAACTGCAAGAAAAATCTAAGAATTCTGACAAAATATGTATCCATGATTCAAGCTCTCATTCATGATGCTGAAAGACGACAAGTTGATGATCAGGCTGTTGAACAATGGCTCAAGATGCTTGAGAGAGTTGCTGAAGATGCTGAAAACGTGTTTGACGAATTCAGATATGAATATCTCAAAGCACAAGTCATGAACATCCGAACCAAACTAATGGAAAAGGTCAGCAGCTTCTTTTCTCATACTGCTTTTAAGTACAAAATGTCGCGAAAAATAAACAACATCAATGAAGAGTTGAAGGCTATCAATCAGTTAGCCAATGACCTCGGTCTCAAACCACTGATGGTTCCTTCTCAGAAAATACTTCCAATTCGAGAAACAGATTCCTTAGTTGTTGCTTCGGATGTTGTTGGTAGAGACAAAGATGTTGCTGAAATAAAAGAGAAGATTTTGAACATGAGAAAGGATGTTGTTCTGTGCACCATTCCCATAGTGGGTATGGCGGGTTTAGGGAAAACAACTGTGGCTAAGAGAATTTTCAATGATGAACACATCAAGCAGCAGTTCGAAAAGAGAGTTTGGTTGTGCCTACCTGAAATGTCAGAAACTAAGAGCTTTCTTGAACAAATCCTTGAATCATTGACAGAGAGGAAAGTTGAGGTTCAAAGGAGAGATTTAATAGTTAAGAAGCTACAAGATGAATTGGAAGGAAAAATGTATTTGCTTGTCCTAGATGATATGTGGCGTGTTGACTCTATATCGTGGCATGAGTTCATGGACACCTTGAGAGGAATAAATACATCCAGAGGAAACTGCATTCTTATGACTACTCGTATGAAGCAGGTGGCATCCATAGTAGCAGAAGATCTTCATATGTTGCGAAGATTAGCAAGAGATCATTGTTGGTCCATTTTCAAACAAAGAGCGTTTGTTGATGGGGAAGTTCCGCAGGAAATAATGAGCATGGAGAACAAGATAGTTGAAATGTGTCAAGGTCTACCATTGGCTGCAAGTGTGTTGGGAGGCCTCTTATGCAACAAGGAAAAACATGAATGGCGGGCAGTTCTTAATGGCAATCCCCTTGTTGCGGGGGAAGATGATAACGGGGAAAATAGCATAAAGAAGATCCTAAAACTCAGCTATGATTATCTACCATCTCCACATCTGAAAAAGTGTTTTGCTTACTTTGCCATTTTTCCAAAAGATTTTGAGTTTGAAAAGGACCAGCTTATCCAACTCTGGATGGCAGAAGGTTTTCTCTGTCCATCTCAAGAGACCACTTTGATGGAAGACGTTGGGAACAAGGCTTTTCAACTTTTGTTGCAAAATTCCTTGCTGCAAGATGTTAAGCTAGATGATCTGAACAATATAACACACTGTAAGATGCATGATCTTGTGCATGATTTGGCTGGAGATATTTTAAAGTCTAAACTATTTGATCAAAAGAGTATTGGAGGAGAAAATCTTTCTCAAGTCCGATACTTTGGATGGGACTCACCAAGTGATCAAATAGATAAGATAAACGAGTCAGGACGTTTGTGCACATTGTTCTGGAAAAGAATTATATCTGAAGAACTGTTGTTGAGCTTTCAGTTCTTGAGAGTTTTAAATTTGTCCAGGTCAGGCATCAAGGTATTGTCAGCCAAAATCGGCAAGCTAATATACTTGAGATATCTTGATCTCTCCAGCACTGAGATCAAAGCATTGCCCAACTCCATTTGCAAGCTCTACAATTTGCAAACATTGAGAATCAATAGCTGTTTCTCACTTAGGAAGCTTCCAGAAGAAATGGCAAATATGATAAGTTTGAGACACATATATTGCATCTATCATTACCCAACATATCTTTATTTTGCGGGTCGGAGATCAAGGTTTATAGGTAATTATCAGTTTCAGATGCCACTTAATATGGGGCAATTGACTAGTCTTCAGACGCTACAGTTTTTCTATGTAGGTTTAGCGAAAGGTCGTCGAATAGAAGAATTAGGTCATTTGAAAAACCTTAGAGGTGAATTGACAATCAAACATCTCCAATTAGTCGTAAATAAAGAAGAGGCTCGAACAGCATATTTACAGGAGAAACCAAATATCTACAAGCTGACATATTTATGGACCCATGATGAATCAGAAGGCTGTGAGATCAATGATGAGCATGTGTTGGATGGTCTTCAACCGCATCCGAACTTGAAAACCTTAGCAATAGTGGACTATTTTGGGACTAAATTTCCTTCATGGTTCAGTGAAGGATTGCTACCAAATTTGGTCAAGTTGAAATTAAGTGGCTGCAAAAGGTGCAAAGAAATCCCATCACTTGGCCAACTGAAGTTCCTTCGGCATCTTGAACTGATAGGATTCCTTGAATTGGAATGCATTGGATCTACATTTTATGGCGTTGATGTTAATGATAATGGATCAAGCAGCAATAATGGCAATATCCAAGTGTTCCCATCACTGAAAGAACTAGTATTGCAGAATATGAATAGCCTTATTGAGTGGAAGGGTGATGAAGTTGGAGTTAGAATGTTTTCTGCGCTTGAGAAGTTGAGGATCACAAAGTGTCCACTGTTAAAAGGTACCCCACGTCAATTGGAAATCCTCCGTGAATTAAGCATTGAAGGAGTTGACAGTGAAATGCCATTGTTGAACTTGTGTAGCAACTTGACATCTCTGGTAAAGCTTACTGTGAATGATGTGAAAGAGCTCACTTGTCTTCCTGATGAGATGCTACGCAATAACCTTTCTCTTCAACAACTATTGGTCACACACTGCAGAGAGTTTCGTGAATTGCCCCAAAGCCTGTACGATCTCCATTCTCTTGAGAGCTTACAAATATTCTTCTGCCCCAATTTCAGTTCTCTTCCTGTTCCCAGTGTAGAGAATCGTTTGACTTCCCTCCAAAGTCTTGATTTATCACTGTGTTTTGGATTGACCAGTTTACCAAGTGGAATGCTAGAGCATTGTCGGTCTCTACAGACTTTGAAGGTCAGCTGCTGTGACAACTTAGTTTCCTTGCCTTTACACGTATGGGAAATGCCTTCAATTTCATATTTGGGTTTATCAAATTGTCCCAAGTTGATTAGTGTACCCACAGGGGGCCTTCACCACCTCACAGGGTTAAAGGTATTGGAAATTGGTCCTTTCTCAGAGATGGTGGATTTTGAGGCATTCCAATTGATTTTTAATGGCATTCAACAGCTATCGTCCCTTCATACATTGGAGGTGTATGGATGGACGCGTTGGGATTCTCTGCCTTATCAGCTTATGCAACTCTCTGCCCTAACAAAGATCCATATACATGATTTCGGAATTGAGGCTCTTCCTCATAGACTTGACAACCTTACTTCTCTTGTAACATTACATCTAATGGGGTGCAAAAGGCTACAACATGTGGACTTCTCAGATGTCATGCCCAAATTACGGTATCTGGAGATCCGTTATTGTCTATTGTTAGAAGGTCTGTCGGATGGGCTTGGCAACCTTGTTTCTTTGAAAGAATTAAGTTTACGTAACTGCGAAAAACTACAACATCTGCCATCCAGATATGCCATGCTGCGCCTCACTAAATTATGGAAACTAATAATTAATGGCTGCCCGCAGTTAGAAGAAAGTTGCACCAATCGGAGTAGCCCAAACTCCCAGTGGTCCAACATTTCCCATATTCCAAAAATTGAAGTAGGCGGGAGGATAATTCAGAACTTACGTAAGTCTCTGTTTCTCTTTCACTTTTTGATCTGTAAAATTTTTAAATATTATTTTCCCCGAGTTCCAGAAAAGAAGTTATGCAT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83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GATCCTGTCATTGGTGCTACTGTTCAGATTGTGCTTGAGAAACTGCTTTCTCTCACTGTTGAGGAGGTCAGAAGTTTAAGGAACTGCGAGAAAAATCTCAGAATGCTAACAAATTATGTATCCATCATCCAAGCTTTCATTCATGATGCTGAAAGACGACAAGTCAACGATAAGGCTGTGGAAGAATGGCTCAAGATGCTTGAGAGAGTTGCTGAAGATGCTGAAAATGTGTTTGATCAATTCAGATATGAATCTCTAAAAGCACAAGTGATGAACAACCGAACCAATCTAATGGAAAAGGTCAGCAACTTCTGTTCTCATACTGCTTTCAAGTACAAAATGTCTCGAAAAATAAAAAGCATCAATGAAGACCTGAGGGATATCAATCAGTTAGCCAACAACCTCGGTCTCCAATCACTGATGGTTCCTTCTCGGCAAATGCTACCAATTCGAGAAACAGATTCCATAGTAGTTGCTTCCGATGTTGTTGGTAGAGACAAAGATGTTGCTGAAATAAAGGAGAAGATTTTGAACATGAGAAAGGAAGCTGTTCTGTGCACCATTCCCATAGTGGGTATGGGGGGTTTAGGGAAAACTACTCTGGCTAAGAGAATTTTCAATGACCAACACATCAAGCAGCAGTTCGAAAAGAGAGTTTGGTTGTGCCTACCTGAAATGGTAGAAACTAAGAGCTTTCTTGAACTGATCCTCGAATCATTGACAAAGAGGAAAGTTGAGGTCCAAAGCAGAGATATAATAGTCAAGACGCTACAAGATGCATTGGGAGAAAAAAGTATTTGCTTGTCCTGGATGATTTGTGGCGTGTTGACTCTACATCGTGGCATGAGTTCATGGACACCTTTGAGAGGAATAAATACATCCAGAGGAAACTGCATTCTCGTGACTACTCGTATCAAACAAGTGGCATCCACAGTAGCAGTAGATCTTCATATGTTGGGGAAATTAACAGACTGTCATTGTTGGTCCATTTTCAAACAAAGAGTGTTTGTTGATGGGGAAGTTCCGGAGGAACTACTGAGCATGGAAAACAAGATAGTTGAAATGTGTCAAGGTCTACCGTTGGCTGCAAGTGTGTTGGGAGGCCTCTTATTCAACAAGGATAAACATGACTGGAAGGCAATTCTTGATGGCAACCCCCTTGTTGCAGGGGAAGATGATCTTCAGGAAAATAGCATAAAGAAGATCCTAAAACTAAGTTATGATTATCTACCATCTCCACATCTGAAGAAATGTTTTGGTTACTTTGCAATGTTTCCAAAAGATTTTGAGTTTGAAAAGGACCAACTAATCCAACTCTGGATGGCAGAAGGGTTTCTTTGTCCATGTCAAGAGACCACTGTGATGGAAGACGTCGGGAGCAAGTTTTTCCAACTCTTGTTGCAATATTCTTTGCTGCAAGATGTTAAGCTAGATGAGCTCAACAATATAACACATTGTAAGATGCATGATCTTGTGCATGATTTGGCTGGAGACATTTTAAAGTCTAAACTATTTGATCAAAAGAGTGTTGGCTGGAGATACTTTGGATGGGACTCACCAACTGATCAAATAGATAAGATAAACGAGCCAGGACGTTTGAGCACATTGTTCTGGAAAAGAAATATATCTAAAGATATGCTATTGAGCTTTCAGTTCTTGAGAGTTTTAAATTTGTCCAGGTCAGGCATCGAGGAGTTGTCTGCCTCGATCGGCAAGCTAATATACTTGAGATATCTTGATGTCTCGGACACTAAGATCAAAGCCTTGCCCAACTCCATTTGCAAGCTCTACAATTTGCAAACACTTAGAGTCAATGACTGTTATTTTCTCAGGGAGCTTCCAGAAGAAATGGCAAATATGATAAGTTTGAGACACATATATTGCTACCATCGTTACGGATCAGATATGCAGACGCCACTAAATATGGGGCAATTGACTAGTCTTCAGACGCTACGATTTTTCTACGTAGGTTCAGAGAAAGGTCGTCGGATAGAAGAATTAGGTCGTTTGAAAAACCTTAGAGGTGAATTGACGATCAAATGTCTCCAATTAGTCGGAAATAAAGAAGAGGCTCAAACAGCATATTTATAGAAGAAACCAAATATCTACAAGCTGGTGTATTTATGGTCCCATGATGAATCAGAAGGCTGTGAGATCAATGATGAGCATGTGCTGGATGGTCTTCAACCGCATCCTAACTTGAAAACCTTAGAAGTGTGGAACTATTTGGGGACTAAATTTCCTTCATGGTTCAGTGAAGAATTGATACCAAATTTGGTCAAGTTGATATTAAGTGGTTGCGAAAGGTGTAAAGAAATTCCATCTCTTGGTCAACTGAAGTTCCTTCGGCATCTTGAGCTGATAGGATTCCTTGAATTGGAATGCATCGGACCTACATTTTATGGTATTGAGATTAATGATAATGGATCAAGCAGTAATAATGGCAAAATTCAAGTGTTCCAATCATTGAAAACTAGTAATGGAGGATATGCAAGCCTTATTGAGTGGAAGGGAGATGAAGTTGGAGTAAGAATGTTTCCTAGGCTTGAGAAGTTGAAGATTACAGAGTGTCCACTGTTAAAAAGTACTCCAACTCAATTTGAAATCCTCCGTGAATTAAGAATTGAAAGAGTTGACAGTGAAATACCATTGTTGAACTTGTGCAGCAACTTAACATCTCTTGTGGATCTTTTTGTCGATGACGTGAAAGAGCTCATTTGTTTACCCGATGAGATGCTACGCAACAACGTTTCTCTTCAATTCCTATCAGTCTCAAACTGTCGAGAGATCCATATTTATGATTTCAGAAT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83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GATTCTGTAATTGGTGCTACCGTTCAAGTTTTGCTTGAAAAATTGCTTTCTCTCACTATTGAGGAATTCAGTAGCTCAAGGGACTGCAACAAAGAGCTTGAAATGCTGACACAAAATGTATCCTTGATCCAAGCTTTCATTCATGATGCCGAAAGACGACAAGTTGACGATCAGGCTGTGAAACTATGGCTCAACAGGCTTGAGAGAGCTGCTGAAAATGCTGAATATGTGTTTGACAAATTCAGGTATGAATCTCTCAAAAGACAAGTGAAGATCAGAAACAATCCAATGAGAAAGGTCAGTGATTTCTTTTCTCATTCAGCTTTTAAGAACAAAATGTCTCGAAAAATCAACAACATTAATGAGGAGTTGAGGGCTATCAATAAGGTAGCCAAAAACCTTGGTCTCCAATCACTCATGGTTCCTCCTCGGAAAATACTGCCAATTCGAGAAACAGATTCCATAGTAGTTCCTTCTGATGTTGTTGGCAGAGACAACGATGTTGCTGAAATAAAGAGGAAGATGTTGAACATTAGAGATGATGTTGTTCTGTGCACCATTCCCATAGTGGGTATGGGGGGTTTAGGGAAAACAACTTTGGCCAAGAGAATTTTCAATGATGAACAGATCGAGAAGCACTTTGAAAAGAGAGTATGGTTATGTCTACCTGAAATGTCAGAAATTAAGAGCTTTCTTGAACTGATCCTCGAAGCATTGACTGAGAGGAAACTTGAGGTCCAGAGTAGAGATATTATAGTCAAGAAGGTCCGAGATGAACTGGCAGGAAGAAAGTATTTGATTGTCCTGGATGATTTGTGGCGTGTTGACCCAACATTGTGGGATGAGTTTGTGGACACCTTGAGAGGAATAAATACATCCCGAGGAAACTTCATTCTTGTGACTACTCGTATGGAATTGGTGGCATCCACTGTAGCAGCAGTACTAGGTCCTCATATGTTGGAAAAATTAGCAGAAGATCATTGTTGGTCCATTTTCAAACAAAGAGCGTTTGTTGATGGGAAAATTCCAGAGGAAATAGTGAGCATGGAGAAAAGGATTGTTGAAATGTGCCAAGGTCTACCATTGGCGGCAAGTGTGATGGGAGGCCTCTTACGCAGTAAGGAAAAAGATGAATGGCAGGCAATTCTTGATGGAAACCCCCTTGTTGCAGGTGAAAATGATAACGGAGAAAAGAGCATAAAGAAAATCCTAAAGCTCAGCTATGATTATCTACCATCTCCACAACTGAAAAAATGCTTTGCTTACTTTGCAATGTTTCCAAAAGATTTTGAGTTTGAAAAGGAACAACTTATCCAACTCTGGATGGCAGAAGGCTTTCTCCATCCATGTCAAGAGACCACTGTGATGGAAGACGTTGGGCACAGGTTTTTTCAAATCTTGTTGAAAAATTCCTTGCTACAAGATGTTGAGTTACATGAGCACAACAATATAAGACATTGTAAGATGCACGATCTTGTGCATGATTTGGCTGGAGATATCTTAAAATCTAAACTATTTGATCCGACGGGCGACGATGGAGAAAAACTTTCTCTAGTTCGATACTTTGGATGTGAGTCACCAATGGATCAAATAGATAAGATATATGAGCCAGAACGTTTGTGCACACTGTTTTGGAGAAACAATTATATATGGGAAGATATACTGTTGAGCTTTAAGTTCATGAGAGTTTTAGATTTGTCCAGTTCAGGAATCAGGGAGTTGTCGGCCAAAATTGGGAAGCTGATATACTTGAGATATCTTGATCTCTCCGACACTAAGATCACAGCCTTGCCCAACTCCATTTGCGAGCTCTATAATTTGCAAACATTTAGAGTCATCAACTGCTTTTCACTCAAGGAACTTCCATATGAGATGAGAAATATGATAAGTTTGAGACACATATATTACACTTCTGTTGACAGAACTCAGTACTGGGGAGGATGGTGTATTCGCAATGAACATTTTCAGATGCCACTTAATATGGGGCAATTGACTAGTCTTCAAACCCTCCAGTTTTTCAAGGTTGGTTTAGAGAAAGGTCGTCAAATAGAAGAATTAGGTCATTTGAAAAACCTAAGAGGTGAATTGACGATCAATGGTCTCCAATTGATCTGTGATAAAGAAGAGGCTCGAACAACATATTTACAGGAGAAACCAAATATCTGCAAGCTGGCATATTTATGGACCCATGATGAATCAGAAGGGTGTGAGATCAATGATGAGTATGTGTTGGATGGTCTTCAACCGCATCCTAACTTGAAAACCTTAGCAGTAGTGGGCTATTTAGGGACTAAATTTCCTTCATGGTTCAGTGAAGAGTCGCTACCAAATTTGGTCAAGTTGAAATTAAGTGGTAGCAAAAGGTGCAAAGAAATTCCATCCCTTGGCCAACTGAAAGTCCTTCAGCATCTTGAGCTGGTAGGATTCCATGAGTTGGAATGCATTGGACCTGCTTTATATGGTGTTGAGATTAGCAATATTGGATCAAGCAGCATTATCCAAGTGTTCCCGTCATTGAAAGAACTAGTATTGGAGGATATGCGTAGCCTTATTGAGTGGAAGGGAGATGAAGTTGGAGTAAAAATGTCTCCCGGGCTTGAGAAGTTGAGGATTACAGACTGTCCACTGTTAAAAAGTACTCCAACTCAATTTGAAATCCTCCGTCAATTAGAAATTAGAGGAGTTGACAGTGAAATGCCATTGTTGAACTTGTGCAGCAACTTGACATCTCTTGTGGATCTTTATGTTAGTAATGTGAAAGAGCTCACTTGTCTTCCAGATGAGATGCTACGCAACAACGTTTCTCTTCAATACCTATCGGTCATCGACTGTGGAGAGTTTCGTGAATTGCCACAAAGCTTGTACAATCTCCATTCTCTTAAGAGATTAATGATTGACAGCTGCACCAATTTCAGTTCTCTTCCTGTTCCCAATGGAGACAACTATTTGACTTCCCTCCAATTATTGCTGTTATGTAATTGTGATGGATTGATCAGTTTACCAATTGGAATGCTAGATCAATGCCAGTCTCTAGTGTTTTTGAATGAGTTCCAACAGTTTTTGAGTGTCAGCTGCTGTAACAACTTGGTTTCATTCCCTTTACATGTGTGGGAAATGCCTTCACTTTCATATCTGGAAACATCACGATGTCCCAAATTGATTAGTGTACCCGAAGTGGGCCTTCACGGTCTCACTGAGTTATGGGGATTGGAAATTGGTCCTTTCTCAGAGATGGTGGATTTTGATGCATTCCAATTGATTTTTAATGGCATTCAGCAGTTGTTGTCCCTTCGTGAACTGGCGGTGTACGGACGTGGGCACTGGGATTCTCTGCCCTATCAGCTTACGCAACTCTTTGCCCTAACAAAGATCTATATACATGATTTTGGAATTGAAGCTCTTCCTCCCAGACTTGACAACCTTACTTCTCTTGAAAGATTATCGCTAGGGCGGTGTAACGGCTACAACATCAACTTCTCAGATGCCATGCCCAAATTATCGGAACTGTTTATATATGATTGTCCATTGTTAGAAACTCTGACGGATGGGCTCAACAACCTTGTTTCTTTGGAAGACTTATGTTTACATAACTGCGAAAAACTAGAGCATCTGCCATCTCGAGATGCCATGCAATGCCTCACTAAATTATGGAACCTGGTAATTGAAGGCTGCCCAAAGTTAGAAGAAAGTTGCATCAACTCCCAGTGGTCCAAGATTTCCCATATTCCAAGAATTAAAGTAGGTGGGAGGATAATTAAGGAAAAACGTAAGTCTCGGTTTCCCTTTCGCTTTCTGAGTCACATTTTTAA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83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GATCCTGTAATTGGTGCTACTGTTCAAGTTTTGCTTGAAAAGTTGATTTCTCTCACTATCGAGGAGGTCAACAGCTCAAGGGATTTCAACAAAGATCTCGAAATGTTGACACAAAATGTATCCTTAATCCAAGCTTTCATTCATGATGTTGAAACACCACAAGTTGAGAAACAACAGTCTATCGAACAATGGCTCAACAGGCTTGAGAGAGTTGCTGAAGATGCTGAAAATGTGTTTGATCGATTCAGATATGAATCTCTCAAAACAAAAGTGGTGAGGAGCCCATTGAAAAAGGTCAGTGGTTTCTTTTCTCATACTGCTTTTAAGAGAAAAATGTCTCAAAAAATCAACAACATCAATAAAGAGTTGACGGCTATCAATAAGGTAGCCAAAGACCTCGGTCTACAATCACTCATGGTTCCTTTTCGGAAAATACTACCAATTCGAGAAACAGATTCCTTAGTAGTTGCTTCTGATATTGTTGGTAGAGATTTGGATGTTGCTGAGATAAAGGAGAAGATTTTGAACATGAGAGAGGAGGATATTGTTCTGTCCACCATTCCCATAGTAGGTATGGGAGGTTTAGGGAAAACAACTGTGGCTAAGAGGATTTACAATGATGAACACATCCAGCAAATCTTTGAAAAGAGAATTTGGTTGTGTCTACCTGAAATGTCTGAAACGAAGTGCTTTCTTGAACAAATCCTCGAATCATTGATAGAGAGGAGAATTGAGGTTGAAAGGAGAGATATAATAGTCAAGAAGCTACAAGATGAATTGAGAGGAAAAAAATATTTGCTAGTCCTGGATGATTTGTGGTGTGTTGACTCTACATCATGGCATGAGTTCGTTGACACCTTGAGAGGAATAAATACATCCAGAGGAAACTGCATTCTTGTGACTACTCGTATGAAGCGGGTGGCATCCACAGTAGCAACAGATCTTCATATCTTGGGGAAGTTAACAGAAGATCATTGTTGGTCTATTTTCAAACAAAAAGCATTTGTTGATGGCAGGGTTCCAGAGGAATTAGCGAGCATGGGCAACAAGATTGTTAAAATGTGCCAAGGTCTACCGTTGGCTGCAAGTGCGTTGGGAGGGCTCTTACACAACAAAGAAAAACATGAATGGCAAGCAATTCTTGATGGCAGCCTCCTTGTTGCAGGTGAAGATGATAATGGAGAAAATAGCATAAAGAAAATCCTAAAACTCAGCTATGATTATCTACCATCTCCACATCTGAAAAAATGCTTTGCTTACTTTGCAATGTTTCCAAAAGATTATATGTTTGAAAAGGACCAACTAATCCAACTCTGGATGGCAGAAGGGTTTCTTCGTCCAAGTCAAGAGATCCCTGTGATGGAAGACGTTGGGCACAGGTTTTTTCAAATCTTGTTGCAGAATTCCTTGCTACAAGATGTTGTGTTAGATGAACACAACACTATAACACACTATAAGATGCACGATCTTGTGCATGATTTGGCTGGAGATATCTTAAAATCTAGACTATTTGATCCGAAGGGAGACAATGGAGAAAAACTTTCTCAAGTTCGATACTTTGGATGTGAGTCACCAACGGATCAAATAGATAAGATATATGAGCCAGAACGTTTGTGCACACTGTTTTGGAGAAGCAATTATACGTCTAAAGATATGCTGTTGAACTTTAAGTTCTTGAGAGTTTTAGATTTGTCCAGTTCAGGAATCAAGGAGTTGTCAGCCAAAATGGGGAAGCTGATATACTTGAGATATCTTGATCTCTCGAACACTGAGATCACAGCCTTGCCCAACTCCATTTGCGAGCTCTATAATTTGCAAACATTTAGAGTCATCAACTGCTTTTCACTCCAGAAACTTCCATATGAGATGAGAAATATGATAAGTTTGAGACACATATATTACACTTCTGTTGACGAAACAAGTGGGCATTGGGGAGGATGGTGTCTTCACAATGAACATTTTCAGATTCCACTTAATATGGGGCAATTGACTAGTCTTCAAACCCTCAAGTTTTTCAAGGTAGGTTTAGAGAAAGGTCGTCAAATAGAAGAATTAGGTCATTTGAAAAACCTAAGAGGTGAATTGACAATCAATGGTCTCCAATTGGTCTGTGATAAAGAAGAGGCTCGAACAGCATATTTACACGATAAACCAAATATCTGCAAGCTGGCATATTTATGGTCCCATGATGAATCAGAAGGCTGTGAGATCAATGATGAGCATGTGTTGGATGGTCTTCAACCGCATCCTAACTTGAAAACCTTAGCAGTAGTGGACTATTTAGGGACTAAATTTCCTTCATGGTTCAGTGAAGAGTCTCTACCAAATTTGGTCAAGTTGAAATTAAGTGGTAGCAAAAGGTGCAAAGAAATTCCATCCCTTGGCCAACTGAAATTCCTTCGGCATCTTGAGCTGATAGGATTCCATGAGTTGGAATGCATTGGACCTGCTTTAGATGGTGTTGAGATTAGAAATATTGGATCAAACAGCATTATCCAAGTGTTCCCATCATTGAAAGAACTAGTATTGGAGGATATGCGTAGCCTTATTGAGTGGAAGGGAGATGAAGTTGGAGTAAGAATGTCTCCCAGGCTTGAGAAGTTGCGGATTACAGACTGTCCATTGTTAAAAAGTATTCCGAATCAATTTGAAATCCTCCGTCAATTAGAAATTAGAGGAGTTGACAGTGAAATGCCATTGTTGAACTTGTGCAGCAACTTGACATCTCTCGTAAAGCTTAGTGTCTATGATATGAAAGAGCTCACTTGTCTTCCAGATGAGATACTACGTAACAACGTTTCTCTTCAACAGATAACGATTTTCAACTGCGGAGAGTTTCGTGAATTGCCACAAAGCTTGTACAATCTCCATTCTCTTAAGAGATTAGACATTTACAACTGCACCAATTTCAGTTCTCTTCCTGTTCCCAATGGAGACAACTATTTGACTTCCCTCGAATTCTTTTTCTTATACAATTGTAATGGATTGATCAGTTTACCAATTGGAATGCTAGATCAATGCCGGTCTCTAGAGTTTTTGTGTGTCAGCTGCTGTAACAACTTGGTTTCATTCCCTTTACATGTGTGGGAAATGCCTTCATTTTCATTTTTGGATATAACAGAATGTCCCAAATTGATTAGTGTACCCAAAGTGGGCCTTCACCATCTCACCGGGTTATTGAGATTGGGAATTGGTCCTTTCTCAGAGATGGTGGATTTTGATGCATTCCAATTGATTTTTAATGGCATTCAGCAGCTGTTGTCCCTTCGTGATCTGGAGGTGTACGGACGTGGGCACTGGGATTCTCTGCCCTATCAGATTATGCAACTATCTGACCTAAGAGAGATCACAATAGCTGATTTTGGAATTGAGGCTCTTCCTCCTAGACTTGACAACCTTACTTCTCTTGAAAGTTTGACTCTAGTGAGGTGCAAACAGCTACAACATCTGAACTTCTCAGATGCCATGCCCAAATTACGGCTTCTGTGTATAAGTGATTGTCCATTGTTAGAAGCTCTGTCGGATGGGCTCGGCAACCTTGTTTCTTTGGAAGAATTATATTTACATGACTGCGAAAAACTAGAGCATCTACCGTCCCGAGATGCCATGCGACGCCTCACTAAATTATGGAACATGGGAATTAAAGGCTGCCCAAAGTTAGAAGAAAGTTTCACCAACTACTCCCAGTGGTCCAAAATTTCCCATATTTCAAATATTGAATTAGGTGGGCGGAGAAGGACAACCGTAAGTCTCGGTTTCTCTTTCACTTA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85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GATCCTGTAATTGGTGCTACTGCTCAAGTTTTGCTTGACAAGTTGCTTTCTCCCACTATTGAGGAGGTCAAAAGTTTAAGGAACTGCAAGAAAAATCTCGAAATGCTGACAAAAAATGTATCCTTGATCCAAGCTTTCATTCATGATGCTGAAAGACGACAAGTCGAAGATCAGGCTGTGGAAAAATGGCTCAAGATGCTTGAGAGAGTTGCTGAAAATGCTGATAATGTGTTTGACGAATTCAGGTATGAATCTCTCAAAAGACAAGTGAAGATTCGAAACAATCCAATGAAAAAGGTCAGTGATTTCTTTTCTCATACAGCTTTTAAGAGCAAAATGTCTCAAAAAATCAACAACATCAATGAAGAGTTGACGGCTATCAATAAGTTAGCCAAAGACCTTGGTCTCCAATCATTGATGGTTCCTCCTCGGCAAATACTACTAATTCGAGAAACAGATTCTGTAGTGGTTGCTTTGGATGTTGTTGGTAGAGACAAAGATGTTGCTGAAATAAAGGAGAAGATATTGACCATGAGAGAGGATGTTGTTCTGTCAACCATTCCAATAGTGGGTATGGGAGGTTTAGGGAAAACAACTGTCGCAAAGAGAATTTACAATGATGAACACATCAAGCAAACCTTTGAAAAGAGAGTTTGGCTGTGTCTACCTGAAATGTCGGAGACTAAGAGCTTTCTTGAACTGATCCTCGAATCATTGACAGAGAGGAAAGTTAAGGTCCAGAGCAGAGATATAATTGTCATGAAGCTCCGAGATGAACTGGCAGGAAGGAAGTATTTGCTTGTCCTGGATGATTTCTGGCGTGTTGACTCTACATTGTGGAATGAGTTTGTGGATACCTTGAGAGGAATAAATACTTCCCGGGGAAACTTCATTCTCGTGACTACTCGTATGGAACAGGTGGCGTCCACAGTAGCAGCAGTAGGTCCTCATAAGTTGGAAAAACTAGCAGAAGATCATTGTCGGTCCATTTTCAAACAAAGAGCGTTTGTTGATGGGGAAATTCCAGAGGAATTAGCAAGCATGGGCAACAGGATTGTTAAAATGTGTCAAGGTCTACCGTTGGCTGCAAGTGTATTGGGAGGCCTCTTACGCAGTAAGGAAAAACATGAATGGCAGGCAATTCTTGATGGAAACCCCCTTGTTGCAGGTGAAGATGGTAATGGAGAAAATAGCATAAAGAAAATCCTAAAACTCAGCTATGATTATCTACCATATCCACATCTGAAAAAATGCTTTGCTTACTTTGCAATGTTTCCAAAAGACCTTGAGTTTGAAAAGGACCAACTGATCCAACTCTGGATGGCAGAAGGCTTTCTTCATCCATGTCAAGAGACCACCGTGATGGAGGACATCGGGAACAAGTTCTTTCAACTCTTGTTGCGGAATTCCTTGCTGCAAGATGTTAAGCTAGATGAGCATAACAATATAACACACTGTAAGATGCACGATCTTGTGCATGATTTGGCTGGAGATATCTTAAAATCTAAACTAATTGATCCAAAGGGCGATGGTGGAGAAAATCTTTCTCATGCACGATACTTTGGATGGGACTCACCAAGTGATCAAATAGATAAGATAAATGAGCCAGGACGTTTGTACACACTGTTCTGGAGAAGCAATCATATATCGGAAGATATGCTGTTGAGCTTTAAGTTCTTGAGAGTTTTAAATTTGTCCAGTTCAGGAATCAAGGAGCTGCCAGCCAAAATCGGCAAGCTAATATACTTGAGATATCTTGATCTCTCCAACACTAAGATCACAGCCTTGCCCAACTCCATTTGCAAGCTCTACAATTTGCAAACATTTAGAGTCAATGACTGCTATTCACTCAAGGAACTTCCATATGAGATGGGAAATATGATAAGTTTGAGACACATTTACTGCTATTCTCGATCTCAGTTGCCACTTAACATGGGACAATTGACTTGTCTTCAGACCCTGCAGTATTTCAATGTGGGGTTAGAGAAAGGGCGTCGAATAGGAGAATTAGGTTGTTTGAAGAACCTTAGAGGTGAATTGACGATCAATGAGCTGGAATTGGTCTGTAGTATTGAAGAAGCTCGAACAGCATATTTACAAGAGAAATCGATTATCTACAAGCTGGCATATGTGTGGTTCCACGATGAACCAGAAGGCTGTGAAACCATTGTTGAGCATGTGTTGGATGGTCTTCAACCGCATACTAACTTGAAAACCTTAGAAGTCAAGAACTATTTAGGTACTAGATTTCCTTCATGGTTCAGAGAAGAATCTCTACCAAATTTGGTCAAGTTGAAATTAAGTGGTTGCAAAAGATGCAAAGAAATTCCATGGCTTGGCCAACTGAAATTGCTTCGGCATCTTGAGCTATTAGGGTTACATAAGGTTGAATGCATCGGAACTACTTTTTATGGTATTGATGGTAACAACATTGGATCAAGCAGCAATGTCCAAGTGTTCCCATCATTGACTGAACTAGTATTGAAGGATATGTCTAGCCTTATTGAGTGGAAGGGAGATGAAATTGGAGTAAGAATGTTTCCTCTGCTTGAGAAGTTGAGGATTAGTAGCTGTCCATTGTTAAAAATTACTCCAAGTCAATTTGAAATCCTCCGTGAATTAAGAATTGAAAGAGTTGACAGTGAAATGCCATTGTTGAACTTGTGCAGTAAATTGACATCTCTCGTAAAGCTTAGTGTTTATGATGTGAAAGAGCTCACTTGTTTTCCAGATGAGATGCTACGCAACAAGGTTTCTCTTCAACACCTATTGGTCTCAGACTGTGGAGAGTTTCGTGAATTGCCACAAAGCTTATACAGTCTCCGTTCTCTTAAGAGCTTAAAGATTTACCGCTGCACCAATTTCAGTTCCTTTCCTGTTCCCAGTGGAGAGAATTATTTGACTTCCCTCCAAAGTTTTCAGTTATGGAACTGTGATGGATTGACCAGTTTACCAAATGGGATGCTAGAGCATTGTCGGTCTCTGGAATCTTTGATGGTCTGCTACTGTAACAACTTAGTTTCCTTCCCTATACGTGTGGGGGAAATGCCTTTACTTTTTGATGTGTATCTATCAGAATGTCCCAAATTGATTAGTGTACCCGCAGGGGACCTTTACCGTCTCACTGGGTTACGGCATTTGGAAATTGGTCCTTTCTCAGAGATGGTGGATTTTGAGGCATTCCAATTGATTTTCAATGGCATTCAGCAGCTGTTGTCCCTTCGTTTTTTGTGTGTGGTAGGACATTTGCACTGGGATTCTCTGCCCTATCAGCTTATGCAACTCTCTGACCTAACAGAGATCCAAATATATGGATTCGGAATCGAGGCTCTTCCTCATAAATTTGACAACCTTGCTTCTCTTGAAAGATTAACGTTAGTGAGGTGCAAACGGCTACAACATCTGGACTTCTCAATTGCCATGCTCAAATTACGGCATCTCCAGATACAGGATTGTCCATTGTTAGAAACTCTGTTGTATGGGCTTGGCAACCTTGTTTCTTTGCAGGAGTTAGTTTTACAGAAATGCGAGAAACTAGAGCATCTGCCATCCGGAGATGCCATGCAACGCCTCACCAAATTACGGTACCTGAAAATTGAAGGCTGCCCAAAGTTAGAAGAAAGTTGCACCAATCGGATTGGCTCAAACTCCCAGTGGTCCAACATTTCCCATATTCCAAAAATTAAAGTAGGTGAAAGCATAATTCAGGACTTAAGTAAGTCTCTGTTCCTCTTTCAGTTTCTGAGTCGATTTTTTTGTTCTTTCTTTTCCACGAGTTACTCTCCTTCTT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85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CCTGTAATTGGTGCTACTGTTCAAGTTGTGCTTGAAAAATTGCTTTCTCTCACTATTGAGGAGGTTAAAAGTTTAAGGAACTGCAAGAAAGATCTTGAAATGCTGGCGAAAAATGTATCCTTGATCCAAGCTTTCATTCATGATGCTGAAAGACGACAAGTTGAAGATCAGGCTGTTGAACAATGGCTCAAGATGCTCGAGAGAGTTGCTGAAGATGCTGAAAATGTGTTTGACGAATTCAGGTATGAATCTCTCAAAAGACAAGTGAAGATCCGAAACAACCCAATGAAAAAGGTCAGTGATTTCTTTTCTCATACAGATTTTAAGAGAAAAATGTCTCGAAAAATCAACAACATCAATGAGGAGTCGAGAGCTATCAATAAGTTAGCCAATGACCTCGGTCTCCAATCACTGATGGTTCCTCCTCGGCAAATACTACCAATTCGAGAAACAGATTCCGTAGTAGTTGATGTTGTTGGTAGAGACAAGGATGTTGCTGAAATAAAGGAGAAGATATTGACCATGAGAGATGATACTGATCTGTGCACCATTCCCATAGTGGGCATGGGGGGTTTAGGGAAAACAACTGTGGCTAAGAGAATTTTTAATGATGAGCAGATCGAGAAACACTTTGAAAAGAGAGTTTGGTTGTGTCTACCTGAAATGTCAGAAACAAAAAGCTTTCTTGAACTGATCCTCGAATCATTGACAGAGAGGAAACTTGAGGTCCAGAGTAGAGATGTAATAGTCAAGAAGCTCCGAGATGAACTGGCAGGAAGAAAGTATTTGCTTGTCCTGGATGATTTGTGGCGTGTTGACCCAACATTGTGGCATGAGTTCTTGGACACTTTGAAGGGAATAAACACAACCAGAGGAAACTGCATTCTTGTGACGACTCGTATGAAACTGGTGGCATCCACAGTAGCTGTAGGTCTTCATATGTTGGGAAAATTAGCAGATGATCATTGTTGGTCCATTTTCAAACAAAGAGCATTCGTTGATGGGGAAGTTCCAGAGGAAATGGTAATCACAGAGAACAGGATTGTTGAAATGTGTCAAGGTCTACCGTTGGCAGCAAGTGTGTTGGGAGGCCTCATACGCAACAAGGAAAAACATGAATGGCAGGCAATTCTTGATAGCAACTCCCTTGTTGCACATGAAGATGATCTTGGGGAAAATAGCATTAAAAAAATTCTAAAACTCAGCTATGTTTATCTACCATCTCCGCACCTGAAAAAATGTTTTGCTTACTTTGCAATGTTTCCAAAAGATTTTGAGTTTGAAAAGGACCAACTAATCCAACTCTGGATGGCAGAAGGCTTTCTCCATCCATGTCAAGAGACCATTGTGATGGAAGATGTTGGGCACAAGTTTTTTCAAATCTTGTTGCAAAATTCCTTGCTGCAAGATGTTAAGCTAGATGAGCACAACGTTATAACACACTGTAAGATGCATGATCTTGTGCATGATTTGGCTGGAGATATCTTAAAATCTAAACTATTTGATCCGAAAGGAGATGTTGGTGAAATGTCTTCTCAAGTTCGATATTTTGGATTAGACTCACCAATTGATCAAATAGATAAGATAAATGAGCCAGGACGTTTGTGCGCATTGTTCTCGAGAAGCAATATACCTAATGATGTGCTATTTAGCTTTCAGTTCTTGAGAGTTTTAAATTTGTCCAGATCAGGCATCAAGGAGTTGTCAGCCTCAATTGGCAAGTTAATATACTTGAGATATCTTGATCTCTCCTACAGTGGGATCAAAGCCTTGCCCAACTCCATTTGCAAGCTCTACAATATGCAAACTTTGAGAGTTAGTAAATGCTTTTTACTGAAGGGGCTTCCAGATGAAATGGCACATATGATAAGTTTGAGACACGTTTATTACAATTCTCTGTGTATGGATAATAAACATTTTCAGATGCCATTTAACATGGGGAAATTGACTTGTCTTCAGACCCTACAGTTTTTCAAAGTGGGTTTAGAGAAAGGCTGTCGAATAGAAGAAATAGGTCATTTGAAAAACCTGAGAGGTGAATTGATGATTGGAGGTCTCCAATTGTTATGCAATAGAGAAGAAGCTCGAACAGCGTATCTACAAGAGAAACCAAAAATCTACAAGCTGAAATATGTGTGGTCCCATGATGAACCAGAAGGATGTGAGACCAGTGATGAGTATGTGTTGGATGGTCTTCAACCGCATCCTAACTTGAAAACTTTAGCGGTAGTGGACTATTTGGGGACTAGGTTTCCTTCATGGTTCAGTGAAGAGTTGCTACCAAATTTGGTCAAGTTGAAATTAAGTGGTTGCAAAAGGTGCAAAGAAATTCCATCACTTGGTCAACTGAAATTCCTTCAGCATCTCGAGCTGGTAGGGTTCCATAAGGTGGAATGCATCGGACCTACATTTTATGGTATTGATGGTAACAATAATGGATCAAGCAGCAATAACGCCAATATCCAAGTGTTTCCGTTACTTAAAGAACTATTATTGGAGGATATGCCTAGCCTTACTGAGTGGAAGGAAGTGCAATTGTTACCAAAGGGAAATGTTGGTAGAGACAGACTTGGAGTTAGAATGTTTCCTGTGCTTAAGAAGTTGACGATTAGGAACTGTCCTTTGCTAAAAAGTACTCCAAATCAATTTGAGACCCTACGTGAATTGAGCATTGAAGGAGTTGACAGTGAAATTCCATTGTTGAACTTGTGCAGCAACTTGACATCTCTGGTAATGCTTATTATCAGAGATGTGAAACAGCTCACTTGTCTTACAGATGAGATACTATGCAACAATTTCTCTCTTGAACATCTTTTGGTCTTAAATTGTGGAGAGTTCCGTGAATTGCCACAAAGCTTGTACAATCTCCGTTCTCTTAAAAGCTTAAGTATCGGCGACTGCACCAATTTCAGTTCCATTCCTGTTTCCAGAGGAGTGAATCATTTGACTTCCCTCCTAAAACTTCGGTTATACAATTGTGATGGATTGACTAGTTTATCAAGCGGACTGCTAGAGCATTGTCGGTCTTTGGAATCTCTGAATGTCAACAAATGTAACAACTTGGTTTCCTTGCCTTTACATGTGTGGGAAATGCCTTCACTTTCATATTTGAATATATCAAAATGTCCCAAATTGGGAAGTGTACCTGCAGGGAGCCTTCACCGTCTCACAGGGTTAAGGACATTGCATATTGGTCCTTTCTCAGAGTTGGTGGATTTTGAGGCATTCCAATTGATTTTTAATGGCATTCAGCAGCTATCATCCCTTTGTGTGCTGTGGGTGTACGGACATGCACACTGGGATTCTCTGCCCTATCAGCTTTTGGAATTCTCTTCCGTAACAGAGATCGGAATAACTGATTTTGGAATCAAGTCTTTTCCTATTGAAACATTGGAGCTAGTAAGCTGCAAACAGCTACAACATCTGCTGATCAATGATTGTCCGTACTTAGAAGCTCTGTCAGATGGGCTTGGCAACCTTGTTTCTTTGGTAGAGTTAAGTTTATCTAACTGCAAAAATCTACAGCATCTTCCATCCAGAGATGCCATGCGGCGCCTCACCAAATTACGGCGCCTGAACATTAAAGGCTGTCCACAGTTGGAAGAAAGCTGCACCAATCGTAGTGGCACAAACTCACAGTGGTCCAAGATTTCTCATATTCCACAAATTAGCGTGGAGTTCACGACAATTCAGGACTTGCGTAAGTTTCTGTTTCTCTTTAGCTTTCGAAGCTTTTCATTCAATCCTTTGGAACTATTTGATACTTTTGAGATATTCACTCCTTTAAAGATGTGTTTTAATCATCAAAGTTTATATTCTTTGTC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09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GATCCTGTATTTGCTGCTACTGTTAAAGTTTTGCTTGACAAACTGCTTTCTCTCACTATCAAGGAGATCAACAGTTCAAGGGATTGCAACGAAGATCTGGAAATGTTCACACAAAATGTATCCTTAATCCAAGCTTTCCTTCATGATGTTGAAACACCACAAGTTGAGAAACAACAGTCTGTCGAACAATGGCTCAGGAGGCTTGAGAGAGTTGCTGAAAATGCTGAAAATGTGTTTGATCGATTCAAATATGAATCTCTCAAAACAAAAGTGATGAACATCCGAAATAGCCCAATGAAAAAGGTCAGTGGTTTCTTTACTCATACTGCTTTTAAGAGCAAAATGTCTCGAAAAATCAACAGCATCAATAAAGAGTTGACCGCTATTAACAGTGTAGCCAAAGACCTCGGTCTCCACTCACTCATAGTTCCTTCTCGGAAAATATTTCCGATTCGAGAAACAGATTCCTTAGTAGTTGCTCCAGATGTTGTTGGTAGAGATTTGGATGTTGCTGAGATTAAGGAGAAAATTTTGAAGATGAGAGAGGAGGATGTTGTTATGTGCACTATTCCCATAGTGGGTATGGGGGGGTTAGGGAAAACAACTTTGGCTAAGAGGATTTACAATGATGAACACATCAAGCAAATCTTTGAAAAGAGAATTTGGTTGTGTCTACCTGAAATGTCTGAAACAAAGAGCTTTCTTGAACAAATCCTCGAATCATTGACAGAGAGGAAAACTGAGGTCCAAAGGAGAGATATAATAGTCAAGAAGCTACAAGATGAATTGGGAGGAAAAAACTATTTACTAGTCCTGGATGATTTGTGGTGTGTTGACTCTACATCGTGGCATGAGTTCGTCGACACCTTGAGAGGAATAAATACATCCATAGGAAACTGCATTCTTGTGACTACTCGTATGAAGCGGGTGGCATCCACTGTAGCAACAGATCTTCATATCTTGGGAAAGTTAACAGAAGATCATTGTTGGTCTATTTTCAAACAAAAAGCATTTGTTGATGGCAGGGCTCCAGAAGAATTAGCGAGCATGGACAACAAGATTGTTAAAATGTGCCAAGGCGGCAACAAGATTGTTAAAATGTGTCATGGTCTACCGTTGGCTGCAAGTGTGTTGGGAGGCCTATTACACAACAAGGAAAAACATGAATGGCAAGCAATTCTTGATGGCAACCCCATTGTTGCAGGTGAAGATGATAATGGAGAAAATAGCATAAAGAAAATCCTAAAACTCAGCTATGATTATCTACCATCTCCACATCTAAAAAAGTGCTTTGCTTACTTTGCAATGTTTCCAAAAGATTCCAAAAGATCTTATGTTATGGCAGAAGGCTTTCTTCATCCATGTCAAGAGACCACCGTGATGGAAGACATCGGGAACAACTTCTTTCTACTCTTGTTGAGAAATTCCTTGCTACAAGATGTTGTGTTAGATGAGCATAACAATATAAAATACTGTAAGATGCACGATCTTGTGCATGATTTGGCTGGAGATATCTTCAAATCTAAACTATTTGATCAGAAGGGCAATGATGGAGAAAAACTTTCTCAAGTGCGATACTTTGGGTGGGACTCACCAAGTGATCAAATAGATAAGATAAATGAGCCAGGACGGTTGTGCACGCTGTTCTGGAGAAACAATTATATATCGGAAGATATGCTGTTGAGCTTTAAGTTCTTGAGAGTTTTAAATTTGTCTAGATCAGGAATCAAGGAGTTGTCAGCCTTAATCGGGAAGCTAATATACTTGAGATATCTAGATATCTCGAGCACTGAGATCACAACCTTGCCCCACTCCATTTGCAAGCTCTATAATTTGCAAACCTTTAGAGTCAATTGTTGCTATTCACTCAAGGAGTTTCCATATGAGATGGGAAATATGATAAGTTTGAGACACATATATTTTTATTCTTCGTCTCAGACGCCACTTAACTTGGGACAATTGACTTGTCTTCAGACCCTACAGTATTTCAATGTGGGTTTGGAGAAAGGCCATCGAATAGAAGAATTAGGTTGTTTGAATAACCTTAGAGGTGAATTGTGTATCAATGAGCTGGAATTGGTCCATAGTAGAGAAGAAGCTCTAACAGCATATTTACAAGAGAAATCAAATATTTACAAGCTGACATATTTATGGTCCCATCAGGAATCAGAAGGATGTGAGATTAATGCTAAGCATGTGTTGGATGGTCTTCAACCACATCCTAACTTGAAAACATTTGAAGTGGTGAGATATTTGGGTACTAGATTTCCTTCATGGTTCAATGAACAGTCGCTACCAAATTTGGTCAAGTTGAAATTAAGTAATTGCAGAAGTTGCAAAGAAATTCCATCTCTTGGCCAACTGAAATTCCTTCGGCATCTTGAACTGGTAGGGTTCCATAAGCTGGAATGCATCGGAACTACATTTTATGGTATTGAGGTTAACAATATGGGATCAAGTAGCAATAATGCCATTATCCAAGTGTTCCCATCATTAAAAGAACTAGTATTGGAGAATATGCGTAGCCTTACTGAGTGGAAGGGAGTGGAATCGATACCAACAACAAGTGGGGTAAGAATGTTTCCTGGGCTTGAGAAGTTGAGGATTAGCTACTGTCCATTGTTAAAAAGTACTCCGAAGCTATTTGAAATCCTACGTGAATTGAGCATTAAAGTAGTTGACAGTGAAATGCCACTATTGAATTTGTGCAGCAACTTGACATCTCTTGTAAAGCTTAGTGTCTCTTTTGTGGAAGAGCTCACTTGTTTTCCAGATGAGATGCTACGCAACAACGTTTCTCTTCAACACTTATCGGTCTCAAACTGCAGAGAGTTTCGTGAATTGCCACAGAGCTTGTACAATCTGCATTCTCTTAAGAGCTTAATCATTCAGTGCTGCACCAATTTCAGTTCCTTTCCTGTTCCCAGTGGAGAGAATTATTTGACTTCCCTACAAAATCTTCAGCTATGGAGTTGTGGTGGATTGGCCAGTTTACCAAGTGGAATGCTAGAGAAATGCCGGTCTCTACAGAATTTGAGGGTCAACTATTGTAACAACTTAGTTTCCTTCCCTTTACATGCGGGGGACATGCCTTCACTTTCCTATTTGTCTATAGCACACTGTCCCAAATTGGATAGTGTACCCACAGGGGGCCTTCACCATCTCACCAGGTTAAGGGAATTGGAAATTGGTCCCGTCTCAGATATGGTGGATTTTGAGGCATTCCAATTGACTTTTAATGGCATTCAGCAGCTGTTGTCCCTTCGTACTCTGCTTGTGTTCGGACATTTGCACTGGGATTCTCTGCCCTATCAGCTTATGCAACTCTCTGCCCTAACTCATATACATATATGTGATTTCGGAATCGAGGCTCTTCCTCATAGACTTGACAATCTTACTTCTCTTGAAGTATTACGTTTAGTGAGGTGCAAACGGCTGCAACATGTGGACTTCTCAGATGCCATGCCCAAATTACAGTATCTAACCATCTGTGGTTGTCCATTGTTAGAAGCTCTGTCGGATGGGCTTGGCAACCTTGTTACTTTGCAACAGTTAAGATTAGAGAACTGCGAAAAACTGGAGCATCTGCCATCCAGAGAGGCCATGCGACGCCTCACTAAATTATGGTACCTAAAAATTAAAGGGTGCCCAAAGTTAGAAGAAAGTTGCAACAATCGGAGTGGCCCAAACACCCAGTGGTCCAACATTTCCCATATTCCAAAAGTTAAAGTAGGTGGAAGCATAATTCAGGACTTGCGTAAGTCTCATT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09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AAAGGATGCTGTTCTGTGCACCATTCCCATAGTCGGTATGGGGGGTTTAGGGAAAACTACTCTGGCTAAGAGGATTTTCAATGACCAACACATCGAGAAACACTTTGAAAAGAGAATTTGGTTGTGTCTACCTGAAATGTCTGAAATTAAGAGCTTTCTTGAACTGATCCTCGAATCATTGACAGAGAGGAAAGTTGAGGTCCAGAGCAGAGATATAATAGTCAAGAAGCTCCGAGATGCATTGGGAGAAAAACAGTATTTGCTTGTCCTGGATGATTTGTGGCGTGTTGACTCTACTTCGTGGCACGAGTTCTTGGACACCTTGAGGGGAATAAATACATCCAGAGGAAACTGCATTCTCGTGACTACTCGTTCGAAGCAAGTGGCATCCATAGTAGCAGCAGATCTTCATAAGTTGGGGAAATTAACAGATGATCATTGTTGGTCCATTTTCAAACAACGAGCATTTGTTGATGGGGAAGTTCCCGAGGAAATACTGAGTGTGGAGAACAAGATTGTTGAAATGTGTCAAGGTCTACCTTTGGCTGCTAGTGTGTTGGGAGGCCTCTTTTGTAACAAGGAAAAACATGAATGGCAGGCAATACTTGATGGCAGCTCCCTTGTTGCATCTGAAGATAGCATTAAGAATATCCTAAAACTCAGTTATGATTATCTACCATCTCCACATCTGAAGAAATGTTTTTCTTACTTTGCAATATTTCCAAAAGATTTTCAGTTTGAAAAGGACCAACTAATCCAACTCTGGATGGCAGAAGGGTTTCTTCGTCCATGTCAAGAGACCCCTGTGATGGAAGACGTTGGGAACAAGTTTTTCCAACTCTTGTTACAATATTCCTTGCTGCAGGATGTTAATCTAGATAAGTACAACAATACAACACACTGTAAGATGCATGATCTTGTGCATGATTTGGCTGGAGATATCTTAAAATCTAGACTATTTGATCCGAAGGGAGACAATGGAGAAAAACTTTCTCAAGTTCGATACTTTGGATGGGAATCACCAAGTGATCAAATAGATAAGATATATGAGCCAGGACGTTTGTGCACATTGTTCTGGAAAAGCAATATATCTGATGATATGCTATTGAGCTTTCAGTTCTTGAGAGTTTTAAATTTGTCCAGGTCAGGCATCAAGGAGTTGTCAGCCTCAATCGTCAAG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80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CGACCCTGTAATTGGTGCTACTGTTCAGGTTGTGCTTGAGAAGCTACTTTCTCTCACAATTGAGGAGGCCAGAAGTTTAAGGAACTGCAAGAAAAATCTCAGAATGCTGTCAAGATATGTAACCATGATCCAAGCTTTCATTCATGATGCTGAAAGACGACAAGTCGAAGATAAGGCTGTGGAAGAATGGCTCAAGATGCTTGAGAGAATTGCTGAAGATGCTGAAAATGTGTTTGACAAATTCACATATGAATCTATCAAAGCGAAAGTGATGAACAACCGAGCCAAACTAATGGAAAAGGTCAGTCAATTCTTTTCTCATACTGCTTTCAAGTACAAAATGTCTCGAAAAATCAATAAGATCAATGAAGAGTTGAGGGATATCAATCAGTTAGCTAACAACCTCGGTTTCCAATCACTGACGGTTCCTTCTCGGAAAATACTACTAATCCGAGAAACAGATTCTGCACTAGTTCCTTCAGATGTTGTTGGTAGAGACAAAGATGTTGCTGTAATAAAGGAGAAGATTTTGAACATGAGAAAGGATGCTGTTCTGTGCACCATTCCCATAGTCGGTATGGGGGGTTTAGGGAAAACTACTCTGGCTAAGAGGATTTTCAATGACCAACACATCGAGAAACACTTTGAAAAGAGAATTTGGTTGTGTCTACCTGAAATGTCTGAAATTAAGAGCTTTCTTGAACTGATCCTCGAATCATTGACAGAGAGGAAAGTTGAGGTCCAGAGCAGAGATATAATAGTCAAGAAGCTCCGAGATGCATTGGGAGAAAAACAGTATTTGCTTGTCCTGGATGATTTGTGGCGTGTTGACTCTACTTCGTGGCACGAGTTCTTGGACACCTTGAGGGGAATAAATACATCCAGAGGAAACTGCATTCTCGTGACTACTCGTTCGAAGCAAGTGGCATCCATAGTAGCAGCAGATCTTCATAAGTTGGGGAAATTAACAGATGATCATTGTTGGTCCATTTTCAAACAACGAGCATTTGTTGATGGGGAAGTTCCGGAGGAAATACTGAGTGTGGAGAACAAGATTGTTGAAATGTGTCAAGGTCTACCTTTGGCTGCTAGTGTGTTGGGAGGCCTCTTTTGTAACAAGGAAAAACATGAATGGCAGGCAATTCTTGATGGCAGCTCCCTTGTTGCATCTGAAGATAGCATTAAGAATATCCTAAAACTCAGTTATGATTATCTACCATCTCCACATCTGAAGAAATGGTTTAGTTACTTTGCAATGTTTCCAAAAGATTTTGAGTTTGAAAAGGACCAACTAATCCAACTCTGGATGGCAGAAGGGTTTCTTCGTCTATGTCAAGAGACCACTGTGATGGAAGACGTCGGGAACAAGTTTTTCCAACTCTTGTTACAATATTCCTTGCTGCAGGATGTTAAGCTAGATGAGTACAACAATATAACACACTGTAAGATGCATGATCTTGTGCATGATTTGGCAGGAGATATTTTTAAGTCTAAACTATTTGATCAAAAGAGTGTCGGAGGAGAAAGTCTTTCTCAAGTTCGATACTTTGGATGGGAATCACCAAGTGATCAAATAGATAAGATATATGAGCCAGGACGTTTGTGCACATTGTTCTGGAAAAGCAATATATCTGATGATATGCTATTGAGCTTTCAGTTCTTGAGAGTTTTAAATTTGTCCAGGTCAGGCATCAAGGAGTTGTCAGCCTCAATCGTCAAGCTAATATACTTGAGATATCTTGATCTCTCCAATACTGAGATGAAAAACCTTCCCAACTCCATATGCAAGCTCTACAATTTGCAAACTTTGAGATTCTATAGCTGCTGGTGTCCACTCGGGAAACTTCCAGAAGAAATGGCAAATATGATAAGTTTGAGACACATATGTTGCTACCATTGTTTCGAATCAGATTCTCAGATGCCACTTAATATGGGGCAATTGACTAGTCTTCAGACGCTACAGTTTTTCTATGTAGGTTTAAAGAAAGGTCATCGAATAGAAGAACTGGGTTGTTTGAAAAATCTTAGAGGTGAATTGACGATCGAACGTCTACAATTAGTCGGAAATAAAGAAGAGGCTCGAACAACATATTTACAGGAGAAACCAAATATCTACAAACTGGTGTATTCGTGGTCCCATGATGAATCAGAAGGCTGTGAGATCAATCATGAGCATGTGTTGGATGGTCTTCAACCACATCTGAACTTGAAAACCTTAGAAGTTGTGGACTATTTAGGGACTAAATTTGCTTCATGGTTCAGTGAAAAAATGCTACCAAATTTGGTCATGTTGAGATTAAGTGGTTGCAAAAGGTGCAAAGAAATTCCATCACTTGGCCAACTGAAATTCCTTCGGCATCTTGAGCTGGTAGGATTCCATGAGTTGGAATGCATTGGACCTGCTTTATATGGTGTTGACATTAGCAATATTGGATCAAGCAGCATTATCCAAGTGTTCCCGTCATTGAAAACACTAGTATTGGAGGATATGCGTAGCCTTATTGAGTGGAAGGGAGATGAAGTTGGAGTAAGAATGTTTCCTAGGCTTGAGAAGTTGAGGATTAGGAACTGTCCATTGTTAAAAGGTACTCCGAATCAATTTGAAATCCTCCGTGAATTAGTAATTGTCAGAGTTGACAGTGAAATGCCATTGTTGAACTTGTGCAGCAACTTGACATCTCTCATAGAGCTTGAAGTCTATGATATGAAAGAGCTCACTTGTTTGCCAGATGAGATGCTACGCAACAATGTTTCTCTTCAACACATATCGGTTTCCGACTGCAGAGAGTTTCATGAATTGCCACAAAGCTTGTACAATCTCCATTCTCTTAAGCTCTTAACGATTGATAACTGCACGAATTTCAGTTCTTTTCCTGTTCCGAGTGAAGAGAATTATTTGACTTCCCTCCAAGATCTTCGGTTATTGGATTGTGATGGATTGAGCAGTTTACCAAGTGGAATGCTAGAGCATTGTCGGTCTCTGGAAACTTTGAGTGTCAGCCGCTGTGACAATTTAGTTTCATTCCCTTTACATGTGGGGGAAATGCCTTCACTTTCCTATTTGTATATATCACAATGTCCCAAATTGATTAGTTTACCCTCAGGGGGTATTCACCATCTCACTGAGTTAAGTGAACTGGAAATTGGTCCTTTCTCAGAGATGGTGGATTTTGAGGCATTCCAATTGATTTTTAATGGCATTCAGCAGCTGCTGTCCCTTCGTACATTGTGGGTGTATGGACATGGTCACTGGGATTCTCTGCCCTATCAGTTTATGCAACTCTCTGACTTAACAAAGATTCAAATATATGGATTCGGAATCGAGGCTCTTCCTCATAGATTTTGCAACCTTACTTCTCTTGGAACGTTAAGGTTAGTGAGGTGCAAACGGCTACAGAACCTGGACTTCTCATATGTCATGCCCAAATTACAATATCTGTGTGTAGAGGAATGTCCATTGTTAGAAGCTCTGTCGGATGGGCTTGGCAACCTTGTTTTTTTGGGACATTTACATTTAGTAAACTGTGAGAAACTAGAGCATTTGCCATCGAGAGATGCCATGCAACGCCTCACCAAATTATGGAACCTGGGAATTAAAGGCTGCCCAAAGTTAGAAGAAAGTTGCACCAATCGGAGTGGCCCAAACTCCCAGTGGTCCAACATTTCCCATATTCAAAAAATTGAAGTTGGTGGAAGCACAATTCAGGACTTGCGTAAGTCTCTGTTTCTCTTTCAATTTCCGAGTCGCATTTTTAATTATTATTTTCCACGAGTTAGTCTTCTCCATTCTCCAAACATTTTTCTATTCCACTTGAAACAAATTTATGAATATCTATATTACT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3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GGCCGGGAGGAGGAGGTGAAACTTCTTGAAGGATGGTTATTGGCAAAGGAGGAAGAATGTCCCGACATTATCACCATATCCGGGGAGGCAGGAATTGGCAAAACAACTGTTGCAGAAGCTGTATATGAGCAAGGCCAAAAAGATTTTGACTGTCATGCTTGGGTCTTCGTGTCTAAAAATGATTCAACTAGGCGCGTCATGCAAAACATATTGAAAGGAATCCTGAAAAGCATTTCAGTCATGGCTCCATACAATATAGACACAATGGGAGAAAAGCCCTTGAAGAAGTTGATCAACAGTTGGTTGATTGGAAAGAAGTTCCTGCTGATCTTGGACGATATTCCATCATGGGAAATCGTTGAAGTTGTAACTAATGTTATGCCTAGAGGCCGAGAAAAAACAAGGATACTTGTTACTTCTCGGGTATCAAACGAGCTCAATGAATACAAGTTATGCAAACTAAAGTCAGTTGATTCATACCACTTGCTCCACAAGCATGCCTGCACCTCTGAGCGTGGCGATGAATTCTTTTCATCTGTAGATTCAGTAGCTAAGGATATTGTAAGACTAAGTTGTGGTCTCCCTCTTGCTATTGTAACAGTTGGAAGGATGCTCTCAACAAAGCACACGGCTGAAGATTGGATCAAAGTCCATCAAATGTTTTTGAGAGGGGCTTGCTTCATGTCATTATGTTATGCTGATTTGAGCCCAGAACTCCAAAGCTGCTTCTTATATGCTGCCTCGTTCCCTTGTCATTTTGAGATCTCATGTAAAAAGATGAAGCGTCTGTGGATAGCCGAGGACTTCGTGCAGCATGAAGACAACAGAACTTTGGAGGAATCAGCACAGGATCAACTAGATGAGCTCATCCACAGGAACATGATTCAGGTAGTCAAGAGAAACATAGATGGAAGGGTCAAAACTTGTCGAATCCTCAGAAGGATGCGAAAATTTGCTTTGAGACGATCGGAAGGAGATCATTTTACTGTCATCCTTCCAAGCTTAAAGCGTGCGTTCCCTGAGAGATGTCATCGTGCATTTCTATATGGTGCCAGCTATGATGGTACTTCAACGAGTAAGTTCTCTCGAAAAGATTTTAGCGGGCTGTACTCTTTTCTTGCACTTGAACTAAATCAGCACCAAGCACCCCTTAATTTAAATGACTTCAGATTGTTATGTGTCTTGGAACTTCAAGGTTTTTGTCATGAATCATTGCCTGATGCCATAGGAGATCTATCTTTACTGCGGTATTTAGGATTGAGGAGTGGTAAGATTAAGAAACTACCAGTGTCTCTCAAGAAGTTACAGAGATTACAAACTTTGGACATTAGGGACACAGTTATAAGGGACTTGCCTGATGATTTAGAAGGCTGGCAGAAGCTGAGACATCTTCTTCTTGAAAGATCATTTACCGACAAGGTAGTGAATCTTAGGGATGGGATTATTGAAGCCTTTATAGATCTGCAAACGCTTGCTGGACTCAAAATGACAGAAGCTATAGCAAAAGGGCTAATTAATTTAAGAGGGATAAGAAAATTATCGATTGGTGCAGTACAAGGTTTACATTTGCTTCCCTTGTTTAAGGCTGTCGAAAGGATGGAATTCCTCAGATCCTTTACCATGAAAGGTTCTTTTGAGGATGAAAGTTACAAGTTTCCATTCCCTCAACTGTACAGCCTGGAAAAGCTTTGTATTGGTGGTCCTATGATGAATAATTTACTTGATTGGGTTGGTAAGTTACACTATGTTAAGAGTTTATATTTATGGGACAGTAAGCTTACTAAAGATCCTCTAAGGTCTCTCCAACATCTGTCTAATCTTATGGTGCTATCACTTTGCAATTCATATGATGGGAAAAACATTGAGTTTGGACATGAAGGCTTCCCCAAACTGAAGAAATTATCCATTCTACATTGTCAAAATCTTAAAAGTTGGGAAGAGATACCACATGGCGCAATGACAAAGCTTGAGACATTGAATTTTGGATATTGCCCTTCTCTTGTTGAGCTTCCAAAAGGGTTGGATAAGCTAAATTCTCTTTGTTCCATAGAAGTCTCAAACATGTCATCTCAGTTCATGCAATATGTTCATGAATTACAATCAATTTCCAGACTTTCAATATCTATTCGAGGTACAGTAC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169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ATCTTCTTCTTATGCGAGTAATTCACAGTACTGTCCTCGATGGAAGTACGATGTCTTTCTAAGTTTTAGAGGTGAAGATACCCGGAGAAATTTTACGAGTCACTTGTACCAAGGTTTGGACAATAGAGGAATATTCACCTTTCTAGATGATAAAAGGCTAGAGGAGGGCGATTCCATCTCAGAAGAACTCGTGAAAGCAATAGAAGAGTCTCAAGTTGCCATAATCGTTTTCTCAAAGAATTATGCTACGTCAGGGTGGTGCTTGAATGAACTGGTGAAGATTATGGAATGCAAGGAGAAAGAAAATGGACAAACAGTCATACCGGTCTTTTGTTATGTGGATCCATCACATGTTCGACACCAAAGTGAGAGCTTTGCAGAAGCATTTGTCAAACACGAATCGAGGTATAAGGATGATGTTGAGGGGATGCAGAAGGTGCAAGGATGGAGGAATGCCCTAACAGCTGCCGCAGATCTTAAAGGATATGATATCCGTGACGGGATCGAAGCAGAGTATATTCAGCAGATCGTCGATCACATCTCTTCCAAATTATGTAAGAGGGCTTATTCTTTATCTTCGTTGCAAGGTGTTGTGGGAATAAATGCTCATTTTGGGAAACTAGAATCCCTACTTCAGATAGAAATCAATGATGTTCGGATTGTAGGGATCTGGGGAATAGGCGGAGTTGGTAAAACGACTATAGCAAAAGCCATCTTTGATACTCTATCTTATCAATTTAAAGCTTCTTGTTTTCTTGCGAATGTCAAAGAAAATGCAAATTATAATCAACTGCATTCTTTACAAAATACCCTTCTCTCTGAACTGTTAAGAAAAAAAGATGATTACGTCAATAATAAGTATGATGGAAAGTACATGATTCAGAGTAGACTTTGTTCTAAGAAGGTGCTAATTGTTCTTGATGACATAGATCATGGTGATCATTTGGAGTACTTAGCAGGTGATGTTGGTTGGTTTGGTAATGGCAGCAGAATTGTTGTAACAACTAGAAATAGACATTTGATAGAGAAGGATAATCCAATATATGAAGTGTCTACACTGCCTAATGAAGAAGCTGTTCAATTATTCAATCAACATGCTTTCAGAAAAGAAATTCCAGATGAACGTTTTATGAAGTTCTCATTGGAGGTAGTAAATCATGCTAAAGGCCTTCCTTTAGCCCTCAAGGTGTGGGGTTCTTTGTTGCATAAGAAAGACCTAACTCAGTGGAGAAGAACTATAGACCAAATAAAGAAAAACCCTAATTCAGAAATTGTTGAAAAACTCAAAATAAGTTATGATGGGTTGGAACGTGAAGAAAAAGAGATATTTCTAGATATCGCATGTTTCTTCCGTGGATTTGAAAGAAAAGAAGTCATGCAGATCCTTGAGAGCTGTGATTTTGGAGCTGAATGCGGATTGGATGTCCTAGTTGACAAATCTCTTGTGTTCATCTCCAAATATAATGTGATTGAAATGCATGACTTGATTCAAGATATGGGTAGATATGTGGTAAAAATGCAAAAGGATTCGGGAGAACAAAGCAGACTCTGGGATGTTGAAGATTTCGAAGATGTGATGGTCAACAATACAGTAAGTAGGCTAAACAATGCTATAATATTCAGTTTTCAGGGGACCAAGGCAATGGAAGCAATCTGGACACATGGTGTTCAAAAATTATGCTTTAGCAAAAAAGCCATGAAAAACATGAAAAGGCTTAGATTATTATCCATCATTAGTTTTAGTACACATGATGACTCCATTGAGTACCTGCCCAACAACTTGCGTTGGTTTGTCTGTCATAGTTATCCTTGGGAGTCATTATTAGAAAATTTTGAACCTAAGAAGCTTGTTTGTCTTTATCTCCAGAGGAGTTCCCTGCGTCAATTATGGACCGGAATAAAGGTACAATTGTTGAATTCAATTTTCATTATTTTTCTTTTTGTCAAATACGTACATAGACAGCATTTGCCGTCTTTGCGAAAGCTAGATCTTAGAGATTCCGAAAGGCTGATTCAAACACCAGATTTCACGCAAATGATAAATTTGGAGTATTTGGATCTGCGTAACTGTAGTGATCTTGAAGAGGTTCACCGTTCCTTGGAGTGTTGCAGAAAACTCATTGTGTTAAATTTGCAGAGGTGTAAACGCCTAAATAAGTTTCCATGTGTTAACGTGGAATCCCTTGGATCTCTGATTCTACTACATTGCTCTAATTTGGAAAAATTTCCAGAAATCTTTGGAAGAATGAAGCCAGAGTTAGAGATCAAGATGAGCTGGTCTGGGCTAAGGGAAATACCATCATCTATTATTCAGCAATACGCATGTCATCTTACAGAGTTAAGTTTGAGTGATATGAAAAAACTTGTAGCACTTCCAAGCAGCATTTGTCAGTTGAAAGGTTTGGTGAAGCTGGATGTGTCATACTGCTCAAAACTTGAAAGCTTGCCAGAAGAGATTGGTTATTTAGAAAACTTGGAGGAGCTTCATGCTAGCTTTACTCTAATCTCACGACCTCCGTCTTCCATCATCCGCTTGAACAAGCTTAAAATCTTGAGTTTTAGATTAGACTTGAAACCTAACTCCTTTGCCACAAAAGAATCAAAATATAGAGTTTCCTTTGTGTTCCCTAGGGTGAATGAAGGGTTACGGTTGTTGGAAATTCTGGATCTCAGCTACTGCAATCTAACAGATGGAGGACTTCCAGAAGACATTGGATGTTTATCCTTTTTGAAAAAGTTGAATCTCAGGGGAAATAATTTTGAGCGTTTGCCTCAAAGCATAGCCCAACTTGGTTCCCTTCGATCCTTGGACTTATCACAGTGCATGAGTCTTAAAGAGTTTGTAGGTGTTAACATGGCTGAAGGGTTATGGTCGTTGGAAATTCTGGATCTCAGCTACTGCAATCTAATAGATGGAGGACTTCTGGAAGCCATTGGATGTTTATCCTCTTTAAAAGAGTTGAAGCTCAATAGAAATAATTTTGAGCGTTTGCCTCAAAGCATAGCCCAACTAGGTTCTCTTCGATTGTTGGACTTATCAGAGTGCATGAGGCTTAAAGAGTTTCTAGGTGTTAAGATGGCTGAAGGGTTACGGTCGTTGGAAATTCTGAATCTCAGCTACTGCAATCTAATAGATGGAGGACTTCTGGAAGACATTGGATATTTATCCTCGTTGAAATTCTTGTATCTCATTAGAAATAATTTTGAGTGTTTGCCTCAAAGCATAGCCCAACTAGGTTCTCTTCAATTCTTGGACTTATCATATTGCAAGAGGCTCAAAGAGTTGCCAGGTTTCACGGGGAGTGCAATAACTTGGATACTTTGGATCTCAGTTTCTGCGAT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30169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TTCTTCCTCTTTTGCGAGTAATTCACAGTACTGTCCTTGGAAGTATGATGTCTTTCTTAGTTTCAGAGGTGCAGACACTCGGAGAACATTTATGGGTCACTTGTACGAAGGTTTGAAAAGCAGGGGAATATTCACTTTTCAAGATGATAAAGGGCTAGAGCATGGAGATTCCATCTCAGAAGAACTCTTGAAAGCTATAGAAGAGTCTCAAGTTGCCGTAATCGTTTTCTCAAAGAATTATGCTACACCAAGGTGGTGCTTGAATGAACTAGTGAAGATCATGGAATGCAAGACTCAATATGGACAAACAGTCATACCGATCTTCTATGATGTGGATCCATCACATGTTCGATACCAAAGGGAGAGCTTTGCAGAAGCACTTGCCAAACACGAATCGAGGTATAAGGATGATGTTGAAGGAATGCACAAGGTCAAAGGATGGAGGATTGCTCTAAGTGATGCCGCAGATCTAAAAGGTTGTGATATCCGCCAAGGGGAGCATATTCAGCAGATTGTCAACCAAATCTCTTCCAAATTGTGTAAAATTTCTTTATCTTATTTACAAGATATTGTGGGAATAGATACTCATTTAGAGAAAGTAAATTCCCTACTAAAGATGGAAATCAATGATGTTCGGATTGTGGGAATATGGGGAATGGGGGGAGTCGGTAAAATGACAATAGTAAGAGCAATTTTTGATATGCTCCTCAATTTGTTGGTGCATGTTTCCTTGCGGATATCAAAGAAACTAAAGAAATACACTCTCTGCAAAATATCTGCTAAGGAAAAAAGAAGAATACGTGAATTAAAGGTGGATGGGAAGCACTTGATGGCTCGCAGACTTCGTTTTAAGAAGGTCTTAGTTGTGCTTGATGACATAAATCACGGAGACCATTTGGAAAACCTAGCAGGGGACCTTGATTGGTTTGGCAAGGGAAGTAGGATTATTGCAACCACAAGAGACAAACATTTGATAGGGAAGAATGATGTAGTATATGAAGTGACTACACTAGTTGATCATCAAGCTATTCAATTGTTCAATCAACATGCTTTCAAGGACGAAGTTCCAGATAACTCATTTGAGAAGCTAACGTTGGAGGTGGTATGTCATGCGAATGGACTTCCTTTAGCCCTAAAAGTGTGGGGTTCTTTCTTACACAATAGGGACATAACTGCGTGGAGAAGTGCTATAGAGCAAATGAAAATGAACTCTAAATCAGAAATCGTTGAAAAGCTCAAAATTAGCTATGATGGACTGGAGACCATACAACGAGATGTATTTCTACATATAGCATGCTTCTTACGAGGGCAAACAAAGGAGTACATCATGCAAATTCTTGAGAGTTGTTATGCTGGAGCAGCTATTGAATTGAGCGTCCTTATTGACAAATCTCTTGTGTTCATCTCTGACGATGATACAATTCAAATGCATGACTTAATACAAGATATGGGTAAATATATAGTAAAACTGCAAAAGAATGATCCCAGTGAATATAGCAGACTATGGGATCCTAATGATTTCGAAGAAGTGATGGTCAACAATACAGTAAGTAGACTAAACAATGCAATAATATTCAATTTATGGTTTTCATATACCAATATTCATTTATCTTATGTTATTATGTCAATGACAAAATTTGGCATTGCAGGGAGTGAGAAAGTAGTCCTACTGGCATTAGAAGTTTTTCTTTATAGACTAATGATCCTTTTATCAGGGAACCAAGAGGCAACAGAAGCAATCTGGTTACAAGGAATTCAACATCTATGCTTTAGCAAAAAAGCCATGAAAAATATGAAAAGGCCTAAAATATTACGAATTGGGAATTTTCGTACAAATGATGACTCTATTGAGTACCTGCCCAACAGCTTGCATTGGTTTGATTGTGATGGATATCCTTGGGAATCATTGCCAAAAACTTTTGAATCCAAAAGACCTGTTCATCTTAGGCTCTCGTGGAGTTGGTTGAGTCATTTATGGACTGAAATAAAGGTACAACATTTGCCGTCTCTACGGACGCTAGTTCTTAGCTATTCTTATAACCTTATGCGAACACCAGATTTCACTGGGATGCCAAATTTGGAGGATTTGGATCTGATGGAATGTACGAGTCTTGAAGAGGTTCGCCATTCCCTGGAGTATTGCGGAAAACTCATTCGATTAAATTTGAACGAGTGTGTAAGCCTTGTGAAGTTTCCATGTGTTAACATGGAATCTCTTGAATCTCTGGATCTAGATGGTTGCTCTGGTTTAGAGAAATTTCCAGAGATAGTTGGAAGAATGAAGCCGGAGTTAGATAAGCACCAAACTCATAGTACCGTGCTGTATTTGACTGGTTTAAAAAGCCTTGTAGCTCTTCCAAGCTGCATTTGTAAGTTCAAAGGTTTGGTGAAGCTAAATGTGTGGGGGTGCTCAGAACTTGAAAGTTTGCCAGAAGAGATAGGTGATTTAGAAAACTTGGAGGAGCTTGATGCCAGCTATACTCTAATCTCACGACCTCCGTCTTCCATCGTCAAGTTGAACAAGCTTAAATCATTGACTTTTGAAAAAGATAAATTAGAATATATAGCATTTGCCTCGAAACATAGCCCAATTTGTTTTCTTAAAACCTTGGACTTATCACATTGCAACAGGCTTACACAGCTGCCAGAATTTCCACAACAATTAGATACAATAAATGCAGATTGGAGCAATGATTCGTTCTGTGATTCGTTGTTTCAGAATATCTCCTCATTGCAGCATGCCATCTGTGCTTCAGATTCTTTGTCACTAAGAGTGTTTATGAGTTGGGCGAGAATATCCCAGGTTGGTTCTTCCATCAGGGAATGGGTGCAAGTGTATCAGTCGCATTGCCTGAGAATTGGTATGTATCGGATAACTTCTTGGGATTTGCTGTATGTTACTTGGGCAAATTAATTGACATCACAGCTCATTTGATTCCCTTATGTGATGATGGGATGTCGTCGATGACCCAGGAATTTTCCTTATCCAACCATTCAGAATATACTGATGAAGATACTTCTCATTTTTTGTTGGTACCTCTTGGTGGCTTGTGGGATGCATCTAAAGCAAATGGAAAAACACCAAATGACTATGGGTGCATTAGGTTATATTCCCCTCAAGAAAGGAATGATTTTGGAGAAATAAATGATTTTGGAGTTCGTTTGTTGTATAAAGATGAAGCTGAGCTTCACATTGGGATAAGGAGGAGCAGATATGAAGAGGCCAGTCGCTCCTCTTCTAAGAAACAAAGGTCACAAGTACAAGTGCCACTCTTGCCGCTCTTTCCCACAAGCCCGGGATTAT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69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TCTCTTCTTCTTTTTCTTCCGCAAGTAATTCACGATACTGTCCTCGATGGAAGTACAATGTCTTTCTAAGTTTTAGAGGTGAAGATACCTGTAAAACATTTACAAGTCACTTGTACGAAGGTTTGAAAAACAGGGGAATATTCACCTTTCAAGATGATATAAGGCTAGAGCAAGGCGATTCCATCCCAGAAGAACTCTTGAAAGTTATCGAAGAGTCTCAAGTTGCACTCATCGTTTTCTCAAAGAATTATGCTACATCGAGGTGGTGCTTGAATGAATTAGTAAAGATCATGGAATTCAAGGAGGAAGAAAATGGACAAACAGTTATCCCGATCTTCTACGATGTGGATCCATTACATGTTCGATACCAAAGTGAGAGCTTTGTAGAAACATTTGCCAAACATGAATTGAGGTATAAAGATGATGTTGAGGGGATGCAGAAGGTGCAAGGATGGAGAATTGCCCTAACTGCTGCCACGAATCTAAAAGGATATGATATCCGGGACGGGTGCGTTGAAAACAC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169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ATCATCTTCTTCTGCGAGTAATTCACAGTATTGTCCTCCATGGAAGTACGATGTCTTTCTAAGTTTCAGAGGAGATGATACCCGGAATAACTTTACAAGTCACTTGAACAAAGGTTTGGAAAATAGGGGAATAGCCACCTTTCTAGACGATGAAAGACTAGAGGATGGCGATTCCATCTCAGAAGAACTCATGCAAGCGATAGAAGAGTCTCAAGTTGCCAGAATCGTTTTCTCAAAGAATTATGCTAAGTCAAGTTGGTGCTTGAATGAAATAGTGAAGATTATGGAATGCAAGGAGAAAGAAAATAGACAAACAGTTATACCGATCTTCTATTATGTGAATCCATCACATGTTCGATACCAAAGTGAGAGCTTTGCAGAAGCTTTTGCCAAACACGAATCGAGGTATAAGGATGATGTTGAGGGGATGCAGAAGGTTCAAGGATGGAGGAATGCCCTAACTGCTGCTGCAGATCTAAAAGGACATGATATTCATGACGGGCAATCAAAGAAAATTGATCAGATCGTCGACCACATCTGTTCCAAACTTTGCAAGAGTGCTCGTTTTTTTTCTGATTTGCAAGATGTTGTGGGAATAAATTCTCATTTAGAGGATCTAAAATCCCTACTTCAAATAGAAATCAATAATGTTCGGATTGTAGGAATCTGGGGAACAGGTGGAATCGGTAAAACAACAATAGCAAATGCCATCTTTGATACTCTATCCAATCAATTTGAAGCAGCTTGTTTTCTTGCGAATGTTAAAGAAAATGCAAAAAAGAATCAACTGCATTCTTTACAAAATACCCTTCTGTCTGTACTATTAAGAAAAAAAGATGATTACGTTAGTAATGGTTATGATGGGAAGCGCATGATTAAGAGCAGACTTTCTTCTATGAAGGTGTTGATTGTGCTTGATGACATAGATCATGGTGATCATTTGGAGTATTTAGCAGGTGATGTTGATTGGTTTGGTAATGGTAGCAAAGTTGTTGTAACAACTAGAAACAGAAAATTGATAGAGAATAATGATGCAATATATAAAGTGCCTACACTACCTGATGATGAAGCTATGAAATTGTTCAATCAACATGCTTTCAAAAAAGAAGTTCCAGATGAGTGTTTTAAGAAGTTCTCATTGGAGGTAGTAAATCAGGCTAAAGGGCTTCCTTTAGCCCTCAAGGTGTGGGGTTCTTTGCTGCATAAGAAAGGCATAGATAAGTGGAAAAGAATTGTAGACCAAATAAAGAAAAACTCTAATTCAGAAATTTTTGAAAAACTCAAAATAAGTTATGATGGATTGGAGCCCGAAGAGCAAACGATATTTCTAGATATCGCATGTTTCTTCCGAGGAGATGAAAGAAAAGAAGTCATGCAAATTGTTGAGAGCTATGATTCTAGAGTTGAATACATATTGGATGTCCTAATTGACAAATCCTTTGTGTTCATCTCTAAATATGATAGAATTGAAATGCATGACTTGATTGAAGATATGGGCAAATACATAGTGAAAATGCAAAAAGATTCCGGAAAACCTAGCAGAATATGGAATGCTGAAGATTTCGAAGATGTGATGACTGACGGGACAAGGGCAATGGAAGCAATCTGGTTTAGTTATTCTGAAAAACTATGCTTTAGCAAAGAGGCAATGAAAAATATGCAAAGGCTTAGGATATTAAGCATATTTCCTAAAGACGGATCTTATAGGACACCCTACTTCATTAAAACCGACTCCAATTGCCCTGATGGCTCCATTGAGTACCTGCCCAACAACTTGCGTTGGTTTGCCTGGTTTGATTATCCTTGGAAGTTATTGCCAGAAAATTTTAATTCCAGAAGGCTTGTTCATCTTGATCTCCGATGGAGTTCATTGCATTATTTATGGAATGAAACAAAGGTACCATTCTATTTCAGATACTTCCTATTTTTAATTGTCCTAGAATTATATATGATTCTTGCGTTTAAACTGCCGCAATTTCCTTCTCTACAAAGGATAGATCTATGTGGCTCTAAAAGTCTGAAGAGAACAGCAGATTTTGAGGGGATGCCAAATTTGGAGTATTTGGATCTTTGTGGATGTTCGAGTCTTGAAGAAGTTCATCCTTCCCTCAAGCATTGCAAAAAACTTATCCAGTTAAATCTGTCTGATTGTACAAAACTTGAGAGGTTTCCATATGTTAATGTGGAATCTCTGACTCTAGAATACTGCTCTAGTTTAGAGAAATTTCCAGAAATCCTTGGAATAAGGGAACTGCCATTATCTTTGAATGGCATGGAAAACCTTGTATCTCTTCCAAGCAGCATTTGTAAGTCGAAAGGTTTGGTGAAACTATCTGTGTCGAATTGCTCAAAACTTGAAAGCTTGCCAGAAGAGATAGGTGATTTGGAAAACTTAGAGTATCTTAATGCCGACTGTACTCTAATCTCACAACCTCCGTCTTGCATCGTCCGGTTGAACAAGCTTAAAAGTTTGAGTTTTGGACAACATAGATCAGAAGATGGAGTGTACTTTGTGTTCCCTCTGGTGAATAAAGGGTTACTCTCATTGGAATATCTGGATCTCAGTTACTGCAATTTAAAAGATGGAGGACTTCCAGAAGACATTGGATCCTTATCCTCTTTGAAAGAGTTGAATCTCAGTGGAAATAATTTTGAGCATTTGCCTCAAAGCATATCTGAACTTGGTGCTCTTCGATGCTTGATCTTATCAGATTGCGAGAAGCTTACACAGCTGCCAGAATTTCCACAGCAATTAGATACAATATATGCAGATTGGAGCAACGATTGGATCTGTAATTCGTTGTTTCAGATTATGTCATCATTGCAGCATGACATCTGTTCTTCACATTCCTTGTCACTAAGAGTGTTTGTGAGTTGGGTGGTGGATATCCCAAGTTGGTTCAAGTATCAGGGAATGGGCACAAGTGTATCAGTCAATTTGCCTAAGAATTGGTATGTAAGTGATAACTTCTTGGGATTTGCTGTATGTTATTTTGGCAAACTAATTGATTGCATCACAGCTCATTTGATTCCCTTATCATGTGATGATGGGATGTCGTCAATGACCCACGAATTTGCCTTATCCAACAATTCACAATATTCTGATGAATGGAATATGAAATTTTTGTTGGTACCTCTTGGTGGCTTATGGGATGCATCTAATGCAAATGAAAAAACACCAAATGACTATGGGTGCATTAAGTTAGATTTTATTGGAGAAAGAGATGATGATTTTGGAAAAGAAAAGAAAATTGGAGTTCGTTTGTTGTATAAAAATGAATCTGAGCTTTGCATTGGGATAATGAAGAGCAGATATGAAGAAGAGGCCACTTGCTCCTCTCCTAAGAAACTCTTGCAGCTCTTTCCCACAAGCCCGGGATT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9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ATCTTCTTCTGCGAGTAATTCACAATACTGTCCTCCATGGAAGTACGATGTCTTTCTAAGTTTCAGAGGAGATGATACCCGGAATAACTTTACAAGTCACTTGAACAAAGGTTTGGAAAATAGGGGAATAGCCACCTTTCTAGACGATGAAAGACTAGAGGATGGCGATTCCATCTCAGAAGAACTTGTGCAAGCAATAGAAGAGTCTCAAGTTGCCGTAATCATTTTCTCAATGAATTATGCTAAGTCAAGTTGGTGCTTGAATGAAATAGTGAAGATTATGGAATGCAAGGAGAAAGAAAACAGACAAACAGTTATTCCGATCTTCTATTATGTGGATCCATCACATGTTCGATACCAAAGTGAGAGCTTTGCGGAAGCATTTGCCAAACATGAATCAAGGTATAAGGATGATGTTGAGGGGAAGCAGAAAGTGCAAGGGAGGAGAAATGCCCTAACAGCTGCCGCAAATCTAAAAGGACATGATATTCATGACCTGATGAAAATTGATCAGATCGTCGACCACATCTCTTCCAAACTTTGCAAGAGTGCTCGTTTTTTGTCTTATTTGCAAGATGTTGTGGGAATAAATTCTCATTTAGAGGAACTAAAATCCCTACTTCAAATAGAAATCCATAATGTTCTGATTGTAGAAATCTGGGGAACAGGGGGAATTGGTAAAACGATGATAGCAAAAACCATCGTTGATACTCTATCTCATCAATTTCAAGCAGCTTGTTTTCTTGTGGATGCTAAAGAAAATGCAAGAAAGAATCAACTACATTTCTTACAAAATACCCTTCTCTCTGAATTGTTAAGAAAAAAAGATAATTACGTCAATAATAAGTATGATGGGAAGTGCATGATTCCAAACAGACTTTCTTCAATGAAGTTGTTGATTGTGCTTGATGACATTGATGAAAGAGATCATTTGGAGTATTTAGCAGGTGGTGTTGGTTGGTTTGGTAAAGGCAGCAGAGTTATTGTAACAACTAGAAACAGACAATTGATAGAGAAGGATGTTGCAATATATTAAGTGCCTACACTACCTGATGATGATACTATGCAATTGTTCAATCAACATGCTTTCAAAAAAGAAGTTCCAGATGAGTGTTTTAAGAAGTTCTCGTTGGAGGTAGTAAATCACGCTAAAGGCCTTCCTTTAGCTCTCAAGGTGTGGGGTTGTTTGCTGCATAAGAAAGGCCTAACTCAGTGGACAAGAACTGTAGACCAAATAAAGAAAAACTCTAATTCAGAAATTGTTGAAAAACTCAAAATAAGTTATGATGGGTTGGAGCCCGAAGAGCAAAAGATATTTCTAGATATCGCATGTTTCTTCCATGGACATAAAAGAAAAGAAGTCATGCAAATTGTTGATAGCTGTGATTTTGGAGCTGAATACAGATTAGATGTTCTAATTGACAAATCCCTTGGATTCATCTCTAAATATGATAGAATTGAAATGCATGACTTGATTGAAGATATGAGCAAATACATAGTGAAAATGCAAAAAGATTCCGGAAAACTTAGCAGAATATTGAAGGTTGAATATTTCGAAGATGTGATGATGGACAATATGGTAAGTAAGCTAAACAATGCAATAGTATTCATAATTCAAAGATATATATATATATATACCTTGAGTAAATTTTTACAGCATTTGCCGTCTCTGCGAAAGCTAGATCTTAGAGATTCAGAAAGGCTGATTCAAACACCAGATTTCACGCTAATGACAAATTTGGAGTATTTGGATCTGCGTAACTGTAGTGATCTTGAAGAGGTTCACCGTTCCTTGGAGTGTTGCAGAAAACTCATTGTGTTAAATTTGCAGAGGTGTATACGCCTAAATAAGTTTCCATGTGTTAACGTGGAATCTCTTGGATCTCTGCTTCTACTGCATTGCTCTAATTTAGAAAAATTTCCAGAAATCCTCGGAAGAATGAAGCCAGAGTTAGAGATCAAGATGAGCTGGTCTGGGCTAAGGGAAATACCATCATCTATTATTCAGCAATACGCATGTCACCTTGCGGAGTTAAGTTTGAGTGATATGAAAAAACTTGTAGCACTTCCAAGCAGCATTTGTCAGTTGAAAGGTTTGGTGAAGCAGGATGTGTCATACTGCTCAAAACTTGAAAGCTTGCTAGAAGAGATTGGTTATTTAGAAAACTTGGGAGGGGCTTCATGCAAGCTTTACTCTAATCTCACGACCTCCGTCTTCCATCATCCGCTTGAACAAG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30169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ATCTTCTTCTTCTGCAAGTAACTCACTCTACTGGAAGTATGATGTCTTCTTAAGTTTTAGAGGTGAAGATACCCGGAGAAATTTTACGAGTCACTTGTACCAAGGTTTGAAAAACAGGGGAATATTCACCTTTCTAGATGATAAAAGGCTAGAGAATGGCGATTCCATCTCAGAAGAACTCGGGAAAGCTATAGAAGTGTCTCAAGTTGCCGTAATCGTTTTCTCAAGGAATTATGCTATGTCAAGATGGTGCTTGAATGAACTAGTGAAGATTATGGAATGCAAGGAGAAAGAAAATGGACAAATAGTCATACCGATCTTCTGTGATGTGGATCCATCACATGTTCGATACCAAAGTAAGAGCTTTGAAGAAGCATTTGCCAAACACGAATCGAGGTATAAGGATGATGTTGAGGGGATGCAGAAGGTGCAAGGATGGAGAACTGCCCTAACTGCTGCCGCAAATCTGAAAGGATATGTATTCCCTAACGGGTTTTTTTGCAGTGTTAAGTCAGATGCAGACTGTATTGAGCATATTGTTGATCAAATTTCGTCTAAGTGCAATACTTCAGTATCTTATTTGCAAGAAGTTGTGGGCATAGATACTCAATTAAGGAAAGTAGAATCCCTACTACAGATGGAAATCAATGATGTCCTGATTGTATGGATCTGGGGAATGGGGGGTGTTGGTAAAACAACACTAGCAAAGACTATTTTTTTTAAACTCTCATCCAAATTTAAAGATATTTGTTTCCTTGAGAATATCAAAGAAAACAAACATGGAATGCACTCTCTGCAAAATATCCTTCTCTCTAAACTGTTAGGGGAAAAAGATAATTCCGTGGATGATACGGAGGCGGGGAGGAGCATGTTGTCTGAGAGACTTCGGCTTAAGAAGGTTTTAGTTGTGCTTGATGACATAGATCACATAGACCAGTTGGAATACCTAGCAAAGGATCTCAGTTGGTTTGGCAAGGGTAGCAGGATTATTGCAACCACTAGAGACAAGCGTTTGATAGGGGAAAATGATGTAGTATTTGAAGTGGAAACACTACTTGACTGTGATGCTATTAAACTATTTAATCAATATGCTTTCAAAGAAAAAGTTCCAAATGAGCGTTTTAAGAATCTAACGTTGAAGATAGTAAGTCTTGCTAAAGGCCATCCTTTAGCCCTGAAAGTATGGGGTTCTTCATTACACCGGATGGATATAACTGAGTGGGAAAGTGCTTTGGTCCGAATAAAGAAAAACTCTGATGTAGAAATTACTGAAAATCTCAAAATAAGTTCTGATGGGTTGGAGCCCGAAGAACAAGAGATATTTCTAGATATAGCATGTTTCTTCCGAGGAATTGAAAAAGAAAAGGTCATGCAAGTTCTTGAGAGCTATTATTCTGGACCAAAAATTGGATTGCGTGTTCTAGTTAACAAATCTCTTGTGATCATCTCTGAAAATAATGAGATTGAAATGCATGACTTAATACAAGATATGGGTAAATGTATAGTGCAAATGCAAGAGCATCCGGGAGAATATAGCAGATTATGGAATGTTAAAGATTTCAAAGAAGTGATAGACAACAATATGGTAAGTAGGTTAAATAATGCAATAATTAATATTCAATTTCAACAATTGCCGTCTCTACGGTTTCTAAATCTAAGGGGCTCCAAAAGCCTGAAGAGAACACCAGATTTCAAGGCGATGCCAAATTTAGAGTATTTGGATCTAAGAGAATGTAGGAGTCTTGAAGAGGTTCAAAATTCCCTGGGATGTTCCAGAAAACTCATTGGGTTAGATTTGTCTTATTGTGAAAGCCTTGAGAGGTTCCCATATGTTAATGCAGAATCTCTTAAATCTCTGAATCTGAAATACTGCTCTAGTTTAGAGAAATTTCCAGAATTCCTCGGAATAATGAAGCCTGAGTTATATATTACGATGTCATACTCTGGGATAAGGGAACTGCCATTATCGATCATTCATCCCCGAGCTCATCTTAGAGACCTACATTTGCCTGGTTTAAAAAACCTTGTATCTCTTCCAAGCAGCATTTGTAAGTTGAAAGGTTTGGTGAGGATAGATGTGTCCTTCTGCGTAAAACTTGAAAGATTGCCAGAAGAGATAGGCGATTTAGAAAACTTGGAGCGCCTTGATGCCCACTTTACTCTAATCTCACGACCTCCATCTTCCATCATCCGCTTGAACAAGCTTAAATTCTTGACTTTTGCAAAACGAGTAGATGGAGTGTACTTTTTTTTCCCTCAGGTGGATGAAGGATTACGCTCATTGAAATCTCTGGATCTCAGTTATTGCAATATAATAGATGGAGGACTTCCGGAAGACATTGGATCCTTATCCTCTTTAAAAGAGTTGAAACTCGGTGGAAATAATTTTGAGCATTTGCCTCGAAGCATAGCCCAACTTGGTGCTCTTCAAACCTTGGACTTATCACATTGCATGAGGCTTACACAACTGCCAGAATTTCCACAACAACTACATACAATAGCGGCAGATTGGAGCAATGATTCAATTTGTAATTCGTTGTTTCAGAATATCTCGTCATTGCAGCATGACTTATGTACTTCAGATTCCTTATCATTAGGAGTGTTCACCACTGAGGGGGATAATATCCCAAGATGGTTCCACCATCGGGAAGATGGTACAAGCATATATGTCAAATTGCCTAAAAATTGGTATGTAAGTGAGAACTTCTTGGGATTTGCTGTATGTTTCTCTTGCAAATATAATGACGGCATAGCTCACTTGTTTTGTTATCATGGGAGGCCGGTGACGTGTATCGCCCAGAAACTTGCCTTATCCATCCATGAATATCCTTTTTTACCTGCTATTCATTTTTTCTTGGTACCTCTTACTGGCTTATTGGATAAATTGAAGGCAAATGGAAAAACACCAAATGACTATTGGTGCATTAAGTTAACTTTTTCTGAAGATGTGAAGAAGTGTGGACTTCGTTTGTTGTATAAACACCATGACTCTGTGACCAGAATCTGTCGAATACT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14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TTCTTCTTCTTTTGCGAGTGATTCACAATATTGTCCTCGATGGAAGTACGATGTTTTTCTAAGTTTTAGAGGTGAAGATACCCGTAAAACATTTACGAGTCACTTGTACGAAGGTCTGAAAAACAGGGGAATATTCACCTTTCAAGATGATAAAAGGCTAGAGCAAGGCGATTCCATCTCAAAAGAACTTTTGAAAGCTATCGAAGAGTCTCAAGTTGCACTCATTGTTTTCTCAAGGAATTATGCTACATCGAGGTGGTGCTTGAATGAACTAGTGAAGGTCATGGAATGCAAGGAGGAAGAAAATGGACAAACAGTCATACCGATCTTCTATGATGTGGATCCATCACATGTTCGATACCAAAGTGAGAGCTTTGCAGAAGTATTTGCCAAACATGAATCGAGGTATAAGGATGATGTTGAGGGGATGCAGAAGGTGCAAGGATGGAGAACTGCTCTAACAGCTGCCGCAAATCTAAAAGGATATGATATTCGTGAC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56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TTCTTCTTCTTCTTCTTCTTATGCGAGTGATTCGCAATACCGTCCGCTATGGAAGTATGATGTCTTTTTAAGTTTTAGAGGTGTCGACACTCGGAGAACATTTACGGGTCACTTGTACGAAGGTTTGGAAAACAGTGCAATATGCACCTTTCAAGATGATAAAAGGCTAGAGATTGGCGATTCCATCCCAGAAGAACTCTTGAAAGCTATCGAAGAGTCTCAAGTTGCTCTTGTCATTTTCTCAAAGAAGTATGCTACATCTAGGTGGTGCTTGAACGAACTAGTAAAGATCATGGAATGCAAGGAAGAAAAAGGACTAATAGTCATACCGGTCTTCTATGATGTATATCCATCAGTGGTTCGGAAGCAAAAAAAGAGCTTTAAAGTAGCATTTGACCAACATGAATCGGAGTATGCGAATGATGATGAAGGAAAGCAGAAGGTGAAAGGATGGAGAACTGCTCTAAGTGCTGCCGCTGATCTAAAAGGTTGTAATGTTCATCGCAGGAACAACTGTGTACCTCAAAAATTTATTTATTTCAATCGAGTAAATAAATTTTATGGTCATCCAAGTATACTAAATTACTTGCTAAAGTCAATTTGTGTCGATTTATATCAATTTAATTACTCAATTGTTGACGATGTTTTGAGGAGTTTGATTTATGTGTTTTGTCCCTTTTATCATGATTATGCACTTACACACTGTGATGTACTTCTTGTTCTTACTATTTGTAGGATTGAATCAGAATGTATTAAGGAACTTGTTGACGATGTTTCTTTCAAATTGTGCAAGACTTCTTCATCTTATTTGCAATATACTGTGGGAATAGATACTCATTTGGAGGAAGTAAAATCCCTACTAGAGATGAAAACTGATGATGTCCGGATTTTGGGGATCTGGGGAATGGGGGGAGTCGGTAAAACGACTCTAGCAAGAGCTGTTTTTGAAACTCTCTCACCTCAATTTCAATATAAAAGTTTCCTTGAGGATGTCAAAGAAACTAACATAAATGAAATGCATTCTCTACAAAATATCCTTCTCTCTGAACTGTTAAGGGAAGACAAAAAATATGTGAATAATAAGGAGGAGGGGAAGTGTTTGATGGCTCGTAGACTTCGTCTTATGAAGGTTTTAGTTGTGCTTGATGACATTAATCATCATGATCATTTGGAGTATTTAGCAGGGCATCTTAGTTGGTTTGGCAATGGAAGTAGAATTATTGCAACAACTAGAAACAAGCAAACTATAGGGAAGAATAATGTAGTTTATGAAGTGACTACACTACCCGAACATGATGCTATTCAGTTGTTCAATCATTATGCTTTCAAGGGAGAAGCTCCAGATGAGCATATTAAGAAGTTGGCTCTAGAGGTAGTAAGTCATGCTAATGGCCTTCCTTTAGCCTTGAGATTGTGGGGGATTTGGTTACATAATCAAGATAAAACTATGTGGAGAGAAGCTGTAGACCTGATAAAGAAAGAATCTAGTCCAGATGTTGTTAAAAACCTCAAAATAAGTTTTGAAGCGTTGCAAGATGAAGAGAAAACAATATTTCTAGATATCGCATGCTTCTTTAGAGGGATGAGGAAAGATGACATCATTAAAATTCTTCAGGGCTATGATTTGTACGCCCGTATCAGATTGCATGGTCTAATTGAGAAATCTCTTGTGTTCATCTCTACATATGATAGAATTCAAATGCATGACTTAATTCAAGACATGGGTAGATATGTGGTGAAAAAGCAAGAAGAGTCCGGACAACCCAGCAGGCTATGGAACGTTGCAGATTTTGAAGCTGTGGTCAACAATACTGTAAGTAGGCTAAATACTGCAATAATAATCAATT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56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TTCTTCATCTTCTTCTGCTGCTGCTAGATCGTCGCAGTTGACTCCATGGAAGTACGATGTCTTTGTAAGTTTTAGAGGTGCCGACACTCGGAGAACATTTACATGTCACTTGTATGAAGATTTGAAAAACAGGGGAATATTCACCTTTCAAGATGATAAAAGGCTAGAGAATGGCGATTCCATCCCAGAAGAACTCTTGAAAGCTATCGAAGAGTCTCAAGTTGCTCTTGTCATTTTCTCAAAGAATTATGCTACATCTAGGTGGTGCTTGAACGAACTAGTAAAGATCATGGAATGCAAGGAAGAAAAAGGACTAATAGTCATACCGGTCTTCTATGATGTATATCCATCAGAGGTTCGGAAGCAAACGAACAGCTTTGCAGATGCCTTTACCGAACACGAATCGGAGTATGCGAATGATGTTGAAGGAATGCAGATGGTGAAAGGATGGAGAACTGCCCTAAGTGCTGCCGCTGATCTAAAAGGTTGTAATGTTCATGGCAGGAGGATTGAATCAGATTGTATTGGGGAACTTGTTGACGATGTTTCTTCCAAATTGTGCAAGACTTCTTCATCTTATTTGCAAGATATTGTGGGAATAGATACTCATTTGGAGAAAGTAAAATCCCTGCTAGAGATGGAAACTAATGATGTTCGGGTTTTGGGGATCTGGGGAATGGGGGGAGTTGGTAAAACGACTCTAGCAAGAGCTGTTTTTGATACACTCTCACCTCAATTTCAGGGTGCAAGTTTCCTTGCGGATGTAAAAGAACTAACAATAAATGAAATGCATTCTCTACAAAATATCCTTCTCTCTGAACTGTTAAGGGAAGACAAAAAATATGTGAATAATAAGGCGGAAGGGAAGCGTCTGATGGCTCATAGACTTCGTTTTATGAAGGTTTTAGTTGTGCTTGATGACATCAATCATCATGATCATTTGGAGTATTTAGCAGGGGATCTTGGTTGGTTTGGCAAGGGAAGTAGAATTATTGCAACAACTAGAAACAAGCAAATTATAGGGAAGAATAATGTAGTATATGAAGTGACTACACTACCCGAACATGATGCTATTCAGTTGTTCAATCATTATGCTTTTAAGGACGAAGCTCCTGATGAGCATATTAAGAAGTTGGCTCTAGAGGTAGTAAGTCATGCTAAAGGCCTTCCTTTAGTCTTGAGATTGTGGGGTATTTGGTTACATAATCAAGATAAAACTATGTGGAGAGAAGTTGTAGACGTGATAAAGAGAGAATCTAGTCCAGATATTGTTAAAAACCTCCAAATAAGTTTTGAAGAGTTGCAAGATAACGAGAAAACGATATTTCTAGATATCGCATGCTTCTTTAGAGGGAAGAGGAAAGATGACATCATTAAAATTCTTGAGAGCTATGATTTGTACGCCCGTATCATATTGCAGGGTCTAATTGAGAAATCTCTTGTGTTTATCACTAAATATGATATAATTCAAATGCATGACTTAATTCAAGACATGGGTAGATATGTAGTGCAAATGCAAAAAGTTTCCGGACAACCTAGCAGACTATGGAACATTGAAGATTTTGAAGATGTGGTCAACAATACTGTAAGTAGGCTAAATACTGCAATAATATTCAATTTTCTGCCACAATTTCCGTCTCTACAAAGGATAGATCTAAGTGGCTCTAAAAACCTGAAGAGAACACCAGATTTCAAGGGGATGCCAAATTTGGAGTATTTGAATCTACAGGAATGTACGAGTCTTGAAGAAGTTCATCCTTCCCTCAAGGATTGCAAAAAACTCATTGAGTTAAATTTGTATTATTGTGAAAGCCTTGAGAGGTTTCCATATGTTAATGTGGAATCTCTTGAATCTTTGAATCTTAGCAACTGCTATAGTTTAAAGAATTTTCCAGAAATCCTTGGAATAATGAAGCAGGGAACTGCCATAAAGAATAAGATGTCATTCGTTCGGATGGAAAACGTTGTATCTCTTCCAAGCAGCATTTGTAAGTTGAAAGGTTTGGTGAGTCTAGATGTGTCATACTGCTCAAAACTTATAAGCTTGCCAGAAGAGATAGGTGATTTAGAAAACTTGGAGTATCTTCATGCCAGCTATACTCTAATCTCACGTCCTCCGTCTACCATCGTCCAGTTGAATAAGCTTAAATCATTGTTTTTTCAAAAAAAAAAATCAGAAGATGGAGTGTACTTTGAGTTCCCTCTGGTGAATGAAGGGTTACTCTCATTGAAATATCTGGATCTCAGCTACTGCAATATAATAGATGGAGGACTTCCGGAAGACATTGGATCCTTATCCTCTTTGAAAATGTTGCATCTCAAGGGAAACAATTTTGAGCATTTGCCTCAAAGCATATCCAAACTTGGTGCTCTTGAATACTTGGACTTATCACATTGCAAGAGACTTGCACAGCTGCCAGAATTTCCACAGCAATTACACACAATTTATGCAGATTGGAGCAATGATTCATTTTGTAATTCGTTGTTTCAGAATATCTCATCATTGCAGCATGACATCTCTGTTTCAGATTCCGTGTCATCACTAAGAGTGTTTAGGAGTTTGGTGGAGGATATCCCAAGTTGGTTCAACTATCAGGAAATGTGGCCAAGTGTATTAGTCGATCTGCCTGAGAATTGGTATGAATCGGATAAGTTCTTGGGGCTTGCTGTATGTTATTCTAGAGAATCTTATATTGGTTACATCACAACCAATTTGATTCCCTTATCATGTGATGATGGGATGCCGTTGATGACCCAGAAATTTGCCTTATCCAACAATTCAGAATTGGACGATCCTGATGCATGTAATATTAATTTTTTGTTGGTACCTCTTGATGGCTTATGGGATGCATCTAATGCAAATGGAAAAACACCAAATGACTATGGGTGCATTGAGTTTGATTTTATTAGTGATATAGATGATGATTTTGGAGAAACAGATGATGATTCTGGAGAAACAGATGATGATTCTGGAGAAAAGATGAAATTTGGAGTTCGTTTGTTGTATAAAGATGAATCCGAGCCTTGCATTGGGATAAGGAAGAGCAGAGATGAAGAAGAGGCCACTTGCTCCTCTTCTAAGAAACAAAGGCAACTCTTTCCCACAAGCCCCGGATCTGCTGCTGGATCGTCACAGTTGCCTCAATGGAAGTACAATGTCTTTCTAAGTTTTAGCGGTGAAGATACCCACAGAACATTTAGGAGTCACCTGTACCAAGGTTTGAGAAACAGGGGAATATTCACCTTTCAAGGTGATAAAAGGCTAGAGCGTGGCGATTCGATCCAAGAACTCTTGAAAGCTATCGAAGAGTCTCAAGTTGCCCTCATCATTTTCTCAAAGAATTATGCTGCATCGAGGTGGTGCTTGAATGAATTAGTGAAGATCATGGAATGGAAGGAAGAAAATGGACAAACTGTCATACCGGTGTTCTATGATGTGGATCCATCACATGTTCAAAACCAAAGGGAGAGCTTTGCAGAGGCCTTTGCCAGATACGAATCAAAGTATAAGGATGATGCTGAAGGAATGCAGAAGGTGAAAGGATGGAGGAATGCCCTAACTGCTGCTGCAGATCTAAGAGGATTCGATATCCGTAACGG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56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ATCATCTTCTCCTTCTGAGAGTAATTCACAGTATTCATGTCCTCAACAGAAGTGCAAGTACGATGTCTTTCTAAGTTTTAGAGGCTTAGATACTCGCAATAATTTTACAAGTCACTTGTACAAAGCTTTGACAAACAGGGTAATACTCACCTTTCTAGATGATGAAAGTCTAGAGAGTGGTGATACCCTCTGGATAGAACTAGAGAAAGCTATGGAAGAGTCTCAAGTTGCTGTAATCATTTTCTCAAAAAATTATGCTACATCGAGTTGGTGCTTGGATGAACTAGTGAAGATTATGAAATGCAAGGAAGATAATGGACAAACAGTCATACCAGTCTTCTATGATGTGGATCCATCACATGTTCGATACCAAAGTGAGAGCTTTAAAGAAGCCTTTGCCAGACACGAATCGAGGTATACGGATGAGAAGATCGAAGGATGGAGGACTGCTTTAATTGCTGCTGCAAATATAAAAGGACACAATATCCGTGATAGGAGTTTGGATGTGAAATTCTGCTTATTCTCGTCTCTCTTATCTGTATATATCAATAATGTTGTTATTTTTTGTAGGAATGAAGCACACTTTATTGAGGATCTTGTTAATGAAATTTGGCCCAAATTATGCACGACTTCTTTATCTTCTTTGAAAGATATTGTGGGAATAGATGCTCATTTAGAGAAAGTCAACTCCCTTCTAGAGATGACAATCAATGATGTCCGGAGGGTGTGGATCTGGGGAATTGGGGGAGTTGGTAAAACGACAATAGCAAGAGCTATTTTTGATATACACTCATCTAAATTTGATGGTGCTTGTTTCCTTCCGGTCAGTAAAGAAAACAAGCATGAAATACATTCTCTGCAAAGTATTCTTCTCTCTAAACTGGCAGGGGGAAAAGAAAATTGTGTGCTTGATAAGGAGGACGGGAGGGACTGGATGGCTCGTAGACTTTGTAGGAAGAAGGTTCTAGTTGTGCTTGATAACATAGATCATGATGACCAACTGAAATACCTTGCAGGGGATCTTGGTTGGTTTGGCAATGGCAGCAGAATAATTGCAACAACTAGGGACAGGCATTTCACAAGGAAAACTGATGCTGTATATCGTGTGACTACACTACTTGAACATGATGCAGTTAAGTTGTTCAACCAATATGCCTTCAAAGATGAAGTTCCAGATAAGTGTTTCGAGGAGATGACGTTGGAGGTAGTACGTCATGCTCAAGGCCTTCCTTTAGCCCTGGAAGTGTGGGGTTCTTCCTTTCGTGAGAAGAATATTATTAGGTGGAGAAGTGCTGTTAACGGATTAAAGAAAAACTTTAATTCAAAAATTCTTGGAATACTCAAAGTAAGTTATGATGGGTTGGAGCCCAAAGAACAAGAGATATTTCTAGATATTGCATGCTTCTTAAAAGGGAGAGAACAAACCAAGATCAAAGAAATTCTAGAGAGCTGTGATTTTGAAGCTGCTGATGGATTGGGGGAGTTAATTGACAAATCTCTTGTGTTCATCTCTGAAAAAGATACGATTGAAATGCATGACTTAATACAAAAGATGGGCAAACACATAGTGACAGTGCAAAGGGAAGAACTCAGCAGACTATGGCTCACTGAAGATTTCGAAGAATTCTCAAAAGCAAGTATACAAGTAAGTGAGGCCAAAACTGACCTTACCGATCCTCGATCTGTTAGGCACTTGATCATCGATTACTTTTTATTTAAAAGAACTAGCCAAATCGAAATCTACCTTAATTTTATGAGAATTCTTTCACCTGATATTTCTTGTTTTCCTATCTCATTCCTTTTCTGTTCTGAATGGCAGAAATTTCCTTCCCTACGGAGGCTAGTTCTCAGCGGCTGTGAAAACCTCAGGGGAACACCAGATTTCACGGATATGCCAAATTTAGAGTATTTGGGTCTGGAAGAGTGTAGTAATCTTACGACGGTTCACCATTCCCTAAAAGATTCCAAAAAACTCAAGAAGTTAAATTTGAGAGATTGTAAAAGGCTTGCGACATTTGAATTTGTCAGCGGGGTGTCTCTTGAATATCTAGATATACAAGGTTGCTCTGGTTTAGAGAAATTTCCAAGCATCAAGGAAAAAGGGAAGCGGAAGAAAAGGATTCATGTGCAATGCTCTGGGTTAAGTGAACTACCATCAGCTATGATTGAGCACCAATCTAGTCTTACAAATCTAGATTTGAGTGGCATGAAAAACCTTGAAAAACTTTCACGCAGCATTGGCAAGTTGAAACATTTGGTGATGCTAAAAGTGTCCTACTGCTCAAAACTCAGTAGCTTGCCAAAAGAGATAGGTCATTTAGAAAACTTGGAGGAGCTTGATGCCAGCTATACTCTAATTTCACAACCTCCGTCTTCCATCTTCCGCTTGAACAAGCTTAAATTATTGACTTTTGCAAAACAAAAATCAGAAGCAGGCCTCGAAGATGGAGTGCACTTTGTCTTCCCTCCGGTGAATGGAGGGCTACACTCATTGGAAGATCTGGATCTCAGTTACTGCAATTTATTAGATGGAGGACTTCCGGAAGACATTGGATCCTTATCCTCTTTGAAAGAGTTGAATCTCAGCTACTGCAATATAATAGATGGAGGACTTCCGGATGACATTGGATCCTTATCCTCTTTGAAAAAGTTGAATCTCAGGGGAAATAACTTTGAGCATTTGCCTCAAGGCATGGCCCGACTTGGTTCTCTTCAGTCGTTGAACTTATTAGATTGCAAGAGTCTTACACAGCTGCCAGAATTTATACCGCAATTAGGCACAATATATGCCGATCGGAGAAATGATTCGATCTATAATTCGTTGTTTCATAATATCTCATCATCATCAGTGCCGGGCTCAAGATCTTTGCTCAGGAGGTTCGAAGTAGTCCGCCCTTGCTCATCATTCCAGCATGATATCTGTGCTTCAGATTCCTTGTCACTAAGAGTGTTTACCAATGAGAGGGAAAATATCCCAAGATGGTTCCACCATCAGGGAAAAGATAAAAGTGTATCAGTCAAATTACCTGAAAATTGGTATGTGTGCGATAACTTCTTGGGATTTGCTGTATGTTACTCTGGCTGCTTAATAGAAACCAGAGCTCAATTGTTATGTGATAAAAGGATGCCGTGTATCGCGCAGAATCTTGCTTTATCCAACCTTCAGAAGAATTTCCAGAATCTGCTATTCATTTTTTCTTGGTACCTTTTGCTCTCTTATGGGATACATCTACGGCAAAAGGAAAAACACCAAATGATTATAGGCATAT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444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AGAGTGCTGTTACCTTTCTGGTACATCAACTTTCAGCTTTGCTCCATCCTGGAAAAAAGTTTCTTCAAAATTTTCAAGTAGAAATACTGTATATCAGAGATGCATTTGAAAAAATGAAGGCTTTTTCAAGAGTAGCCGATGCAAACGAAGACGAAGAAGATGATGAGTTACAATTATGGATCAAGCAAGTACAAGATCTTGCTCATGATGTTCAAGACATTCTTGAAAAACATGTTGTCACATGCAGCAATTTTCAAGAAAAGGGATCATGGACATGGAAGAAACCTCATCATCATTCTTTAATGTATGAGAAGAAGTTTGAAGTTCAAAATGATAACCTTTCGATGTTGTTGGAAGGTATCAAGGCCCGAGTCATCGTCATTTCTGCAGGACATAAAACATTTCTTCAGAAATATGGTGTTATAACAGGTGATACATTGTGTAATAGCAGCCATGAAGACGTACCTCTTGACGATGATGCAGATCTTGTAGGCGTTGAGGTTTATAAATCAGTGCTTCTTGATTGGCTACTTTCCGACGATCCGGAGTGGAAATTGTATTGTGTAATTGGAGCAAGAGGTATAGGGAAAACCACCCTGGTCAAGAAAGTCTATGATGATGCTTCAGTGAAGAAGCATTTCAATTGTATAATATGGATTGAGGTTTCAAGGTTTTCTACTGTTAAGGAGATATTAAGGAGTATAATTACTCCAGAAAATGACCAATCTCGTCGAGCATTTGACGCCATGGAATCAGACATGTTGGCAAAGTTCATTCAAGATGTCCTTGAGTCATCAAGGTACTTTGTTGTCCTTGATGATGTCCCTGGTGTTCGCTCGTGGAGGGCTCTCAAAGGCTTGTTTCCTATTGAAAACTGTGGCAGTAGGGTCATCATTACATCGCGTAATGCTGATATACATACCATCTGTTTAGAACCTGGTTGTCATAGTCGTTTCTATAAAATGAACCCTATGTCTGAAGAAGAATCTTGGATTCTTTTCTGCAGAAAGGCATTCTCAGGCAGCCTACTCTGTCCTCCATCATTGGTTCAAGTCTCCAAAGATATCATAGAAAAATGCAACGGTTTGCCAATGGCGATCTTGGTGATTGCTGGTGCACTGGCTACTAAATGGAACAGAACAGAGGCGTGGGAGATGTTTTATAACAGCCTTGTTGACAAGCTACAAGGTAGTTATAGCAAAGACGAGCACATGGAAAGGCTACTCAATCTATGTTATCAAGATCTGCCTTTCTATCTCAAGTCTTGTTTCACTTATCTGAGCATATTTCCAAAATATTATGTCATCGATAAGGTGAGACTGATTCGACTGTTGGTAGCACAAGGATTTGTCCTTGAAAGAGAAGATAAAGCAATAGCACAAGTTGCTGATAGCTATCTCAACGAACTCGCAAACAGAAGCTTGATCCAAGTTGCTGAAAGGTACTCTAATGGAAGATTAGACTCCTTCACCATCCATAACTTGTGGTATGAGATCATTCTTTCTAAATCACCAGAAAGGGTCACAACAACTACAGCTAATGGTGAAGAAACTACAAGGAAGCCTCACAAAATCAGACATCTTGTAATCCATGATCAGTTGGCTAATGATATACAAGACATTGATCAGTTTAAGCATCTTCACTCTCTAATAACCCTCGGGTCATCGGATTCTGTCTCTAATTCATTCTTGCAGAAGCTGTTATCAGGCAGTTTTAAACTACTCAAGGTGTTAGACTTGACAGAAGCCCCGTTGACGAAAATCCCTGAAGGAGTCTTTGAATTGTTTCATCTCAAGTTTCTAAACTTGAGGAGTACTAAGATAAAACACCTGCCAGGATCAATAGGGAAGCTAGAGAGCCTTGAGTTCTTGGACCTAAGGGACACATTGGTAGAAAAATTACCTGTTGAGATACTCAACCTTCAGTACCTTTGCCATATCTTCGTTTATCGACGTGGTGCTGGGTTTTTTCATGGTTTCAAAGCTCCTAAGAAGATAGGGACCCTGGTGTCCTTAGAAGCGGTGAATCTTATCAATGCCACAACAACCACAGTGATCGAATTGGGAAAGTTAACAAGACTAAGAATGTTATTCATCGCGAGGCTGAGAAGAAAACATGGGAGGGATCTTTGTTCTTCCCTTGACAAGTTGATAAATCTTCAGCAACTAACTATCTCATCTTATGGGGTGAGTGATATTATTGATTTGCACTATCCCCTTTCTTCTACACACTCATCCCTTCGAACATTAATCTTCGAAGGTTGTTTAGAGAGGTTTCCACAATGGATGACCACTCTTCATGCCTTAACCACTGTTACTCTAAAATGGAGCAAGTTAATGGACAATGCACTAGACATTCTTCAAGATTTGCCCAACCTTATGAACCTCATGCTAGACCTGGCCTACGAAGGCGAAGAATTGAGGTTCAGGGCAGGTGGATTCAAGAAACTGAATAAACTATGTATTTGGAACTCTACAAAACTGAGACAAATGAAAGTGGAAAAGGGTGCAATGCCTTTTCTTGAAGAGCTTCAACTGCGCAACTGCAGATTAATGGAGGAGTTGCCCTTTGGGATTGAGCATTTGAGCAAGCTTCAGTATCTTTCACTTGAAAAAATTTCTAAAAAGTTGTCAGTAACTGTGCAGCTTAAGAGCAGTCAAAGTGGGGATTACTGGAAAATTGCTCATGTTCCCAGAGTTTATGTAGAAGA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73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GCAAGGGAGTCATTTTTTCCAACAAAGTTATTTGGTCAAGAAACAAAAAGAACATGTGAAAGAATTTGGAGATGTTTAAAGAAAGACAAAGTAATTACAAGTATTGGTATATATGGAGTTAAAGGTGTTGGAAAAACAACCTTAGCCAAACTCATCAATCACCTTGTTGAACAAAAAACTAAATCCCAAGTTATTTGGATTAATGTTTCTCAACAATGCAACATCAAAGTGTTACAAAATGACATTGCTAAATCACTTGGATTTGATCTTATAGAGGAACATGATGAAGAAAAGAGGGCAATCGCGTTACACGAATCGTTCAAAGAGAAAAATGATTTTGTTTTAGTACTAGATGATGTGTTAGAGAATGTACCTTTGAAAATGTTAGGTAATCCTCTAAAAATTGAAGGTGGAAGGTTGATAGTAACAAGTTGTTTACTCGAAACATGTCGAAAAATGGGATGTCAGAGGACGTTTGGAGTGAAGACACTTGAAGCAGAGGAGTCCTGGAGTTTGTTCATAGAAAAACTCGGAAATGAGATGATTATTCCGCGAGAAGTTGAAGGAATCGCGAAGGTTATGGTGAATAATTGTACAAAAGGACTTCCATTTGGGATTGTTACATTGGCTACAAAGTTAAGAGAGTTGGAATTGAGTAATGTTGATGAATGGAGAAAGGCGTTCAAAGAATCATTTAAAGAGGAGAACAATGATGTTATGAAGATGTTGTTATATAGTTTTAATTCATTGAAGGATGAAAAGTTACAACAATGTTTCTTGTACTGTTGTTTGTATCCAGAAGATGAGAAAATCTCAAAAGATCATTTGATAACTCGATTTGTTTTAGAGGGACTAATCGATGAACAAGAGAGTCGCGAGGCAGAATTTGAAGAGGGATATGAAATATTGAACAGATTGGAAGGTGTTTGTTTGTTGGAAAGTGGCGTAAATAGTGTGAAAATGCATAGTTTGATTAGAGATATGGCATTGAAGATCACTAATGAAAATCCTATGTTTATGGTTAAAGCTGGAGTTCAGCTTAATGATGCACCAAAACAGGATGAATGGATCGAAAATTTGGACAAGGTATTGTTACATATACTATGTTGCTCGAACTCTTCAAAGTGTTGTTGCACGCGTGTCAGGATCAGACACGTGCCTATTGACATGTTTGAAGAGTCTGAGCAACATAACTTGATAGAACTTGATGAGATAGATCTTGGATATTTTTTATAATTTTCGTCTAAATTTTTGTTTTGAATTATATTACAGGTATCTCTAATGAGGAACCAGATAGCTGAAATACCAGAAGGAACATCAGCTAAGTGTCCAAGGCTAACAACATTGATGTTGCAGCAAAATTATTACTTATGGAAGATTCCAGATTCTTTCTTCGAGCACATGAAGGCGTTACGTGTTCTTGATTTAAGTCACACTTGCATTGAGAAGTTGCCTGATTCTGTATCCGAGTTGGAGAATCTCACCGCGCTCTTACTTGCATTTTGTTGGAATCTAAGGTCAATTCCAACTCTGGCAAAGCTCGAGTTATTGCAAGAGTTGGACTTGAGTGGCACTGGGATTCAGACTTTGCCTGAATCCCTTGAGGCTCTATTGAGCCTCAAATGCCTGAGTATGTATGCAATGCGTTGGCTTGAGAGGATACCAATAGGTATATTGCCCCAACTCTCAACTCTGCAACGCCTAGTGTTATCGCATCATATAGACGTTCAAGGTGAGGAACTAGAGGTGTTAAACGAGTTGGAAGAGTTTCAAGGTAGGTTCTCTACTATTCATGACTTCAACCGGTTCATCAGAGCTCAAGAAAACGAAGGATGCCTCGTGTTTTACAGAATTCTAGTAGGTGACTATGATGGTTTAGGACAAATGACACAAATTGAATTCAATCATGGAAGAATTTCGGATAAATTAGTCAAGTGTTATGGACTTGGAAAAGAAGATGAAGTACTATTGCTTCCACAAGACATTCAACACTTGAAAATTGAGAGTTGCAACAACTTTAGTACTTGTCTTTCCGACTTCTTGTCATGTCTATACGATTCAAAAGATTTGAAGTACTTCAAAGTTCGTTGGTGCAACAAACTAGAGTACCTTATGAAGGTAAAACAAGGACAAGAATCCGTCTTATTCCCCTCTCTCGAGCATCTTGATCTCTTTGAATTGCCTAGTTTTGTTGGTATTTTTGATGAAAGTGAAACAAGTTTGAGTCCTTCAATTCCTCTTGTTGGTACTTTTTCCCTCCTTAGAATGATACGTATCGAAAGATGTCACAACATCAAGAAGCTACTTCCAATTGATCTATGCTCAAACCTGAGACATCTCGAGAGGATATATGTCCTATCATGTAGTCAAATCGAAGAAATAATTGAAGATCAAGAAAATGATGGAATCGTCGTCTTTCCTAAAATGACAAGAATAACCTTATGGTCTTTGCCACAATTGAAAAGCATATGCAATGGAAAAATGAAGTGCAATTCAATCAAGAAAGTGTCAATTAAGGAATGTGTTAAGTTAAGGAATTTGCCTTTGTTTTTTTCACATGAAGAGGAACTCAAAATTCCTTCTACACTAAAAGAGATTGCTATAAATTCAAGTGAAAAAGATTGGTGGGAATCTTTGGAATGGGATCATTCAACTACAAAAATTGAACTTCAACCTTTTCTTAACTATTT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6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ATTTCTTCACTTATGTATACATTGGAACAACTCCTGAAGCCTAATCACTCTTTGGTTTGTCCAAGTTCTACACAACAACATGTTGAATCTCTCTATCAAAATCTCTCTGCTCTGCAAGATTTCCTTGATGATACTACCACAAAGGATATTGAAACTCTTAAGGTATATATGTAATTCATTAAATCTAGCTTACTGATGTTATATATATTCTTTTTAATAATAATTAATTTATCGATTTTCAATTTCAAGGTTATAGAAAAGAGGATCAGAAATGTAGTTTACAAAGCAGAAGATAGAATTGATTCAAGTCTAAGAAGCATCATTGTAGCAGATCACGAGGACAAGCGGCAAAAGGCATGTACATCCTTTTATGAAGAATTGTTGAAAGTGGAACAACAAGTTTATTTTCTCAACAAAGAGGTGATGTTGATCGAGTTTAACAACCATGGAAGCAAATCTGCAGAATTAGCAAGAATTTCCTCCTCACTAGAAAAAAGTACAATCGAGGAAAATACTATTGTTGGGATGGAGGATGACTTCAACATCATACTTGATCGCGTTACTACCCAAACAGACGAGTTAACTGTCATACCAATTTTTGGTATGGGCGGTATAGGTAAGACAACTCTTGCCAGAAAAGTTTATGATGATTCATACATTCGTTCTCGATTTGATAAACAAGCATGGGTCACTATCTCTCAAGAATACAATGAGAGACAAATGCTTCTTGAACTTGTCTCTTCAATTACTGGAAGCAAGAAAGAAACAAGCGATGATGAACTAATGGAGATTGTGTATAGAGGTCTTAAGGGTAGGAAATTTCTAATTGTCATAGATGATATTTGGGGTACTGAGGCATGGGACCAAATCCAAAGAATACTTCCCAAAGATAACAATAAAAGCCGAATTCTATTAACCACTCAGCTCAAGTATGTTGCTGATTATGTCAGTTGTCCTGATTT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CTGGAAAGGTGGGAATTAGCAGCTGGTAGTGATAATTTTCCGATGCTTGAGAATTTAATACTGTTTGAATTGCCTAAACTAGAGGAGATTCCGGAGAGTATTGGAGAAATAATGACACTAAAATTCATCCAAATAGAATGGTGCAGCTTTGGTGTAGAGACAAGTGCAAAGAAAATTCAACAAGAGCAACAAAGCTTGGGAAATTATGAGCTTCTCATTAAAATTACTCCTATACCTATGGT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6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CCCTACACATGATAATTGGAAGAAGGTTGAGGAAAATCTGAACTCATTCTTTGGTACGGTGTCCGAACGGTGCCAATCAATTCTGTCTCTGAGCTACAATTATTTGCCCCAGTATTTGAGGGCTTGTTTTCTCTATGTTGGAGGTTTTCCTGAAGATATGGAGATTGATGTTTCCAAGTTGATTAGGTTATGGATTTCAGAGCAATTCGTAAAGGCAAGAAGCAATAAAAGATTAGAAGTGGTGGCAGAGGAGTATCTACAAGAGTTAATTGATAGAAGTCTAATTTTGGCTGATAAACAATGGGTTCATGGAATGATGAGAAGTTGCAAAATTCATGATCTTCTTCGCCAACTATGCCTAAGTGAAACTCATACTGAAAATGTTGTGCATGTCATGAATGGGAAAGTTCTCAAAGCCATAGATGGTCAATGTCGAGTTATCCTTCTGTCAAATTATGAAGAGAAGTATGATTATTTTCCGCGACATAGCAGTGGTATTGTCCGTACCTTTATTTCAATGGGTGTAGCTTTTCCAAAAGAGATGTGTTCCATTATTTCAGAGTTCAAGTTGATTAAGGTGTTGGACGTGTTACCAGTCCTGTACGATTTCTCTAGTGTAATACCTGAGCTTGTACATTTGAGATATGTTGCTGCAAGAATTGAGGAAGGTCTTTCACTAGCCAAATTGAGAAATCTACAGACCATAATTCTTCAAAGATATTTCTCCAGACCAACAACGTTGAAGCAGCCAGTAGATATCTGGAGTATGTCAGAGATAAGACATGTGGATATTCAATTTCCACTATATATATCAAATCCTGTTGAAGCAGAACAACCTTTGTGCCTTCTGAATAACTTGCAAACACTTTATCCCTATAACTCTCCTTTTGTTGAGGAAATCATAAGAAGAACTCCCAATCTAAAAAAGCTAAAGATTTTAGATATATCTGAGCATTCTGATTGGGCTGTTATTCTTGATTCTCTCAGTATTTTACAGGATCTGGAGACACTACACATACAAAACATTGATCCGATGATTATCTCTGAAGACATTTCTCTTCCTAATCTTAAGGAGTTGAATTTATCAAATACTTGTATTCCATGGGAAGTTGTGAATTTGCTGGCTAATTTACCCAATCTTGAGAAGCTCTATGGGCATGCTGCATTCGATGGAACAGATTGGAAAGTAGATGAAGATGTTGTATTTCACAAATTAAAATATCTACGTCTATATACGTGCAGAGATCTGGAAAGGTGGGAATTAGCAGCTGGTAGTGATAATTTTCCGATGCTTGAGAATTTAATACTGTTTGAATTGCCTAAACTAGAGGAGATTCCGGAGAGTATTGGAGAAGTAATGACACTAAAATTCATCCGAATAGTTAATTGCGGCTCTGGTGTAAAGACAAGTGCAAAGAAAATTCAGGAAGAGCAAGAAAGCTTGGGAAATTATGAGCTTGATGTTCAAATCTACCC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9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GCGGTATAGGTAAGACAACTCTTGCCAGAAAAGTTTATGATGATTCATACATTCGTTCTCGATTTGATAAACAAGCATGGGTCACTATCTCTCAAGAATACAATGAGAGACAAATGCTTCTTGAACTTGTCTCTTCAATTACTGGAAGCAAGCAAGAAACAAGCGATGATGAACTAATGGAGATTGTGTATAGAGGTCTTAAGGGTAGGAGATTTCTAATTGTCATAGATGATATTTGGAGTACAAAGGATTGGGACCAAATGCAAAGAACATTTCCAAATGATGACAATAGAAGCCGAATTCTATTAACCACTCGGCTCAAGTATGTTGCTGATTATGTCAGTTGTCCTGATTTTCTGCCACATAGTAAGTCTTTTCTAAGTCTAGAAGATAGTTGGAATCTATTCACCGAAAAACTATTCAAAAAAGATCACTGTCCTCCTCTCTTAGAAAAAACCGGGAAGCATATTGTAAAACAATGTCGAGGATTACCCCTCTCGGTTGTTGTTGTTGCTGGACTTCTTGGAAAAATGGACCCAACACATGATAATTGGAAGATGGTTGAGGAAAATCTGAACTCATTCTTTGGTACGGTGTCCGAACGGTGCCAATCAATTCTGTCTCTGAGCTACAATTATTTGCCCCAGTATTTGAGGGCCTGTTTTCTCTATGTTGGAAGTTTTCCTGAAGACATGGAGATTAATGTTTCCAAGTTGATTTGGTTATGGATTTCTGAGCAATTCGTGAAGGCAAGAAGCAATAAAAGGTTAGAAGTGGTTGCAGAGGAGTATCTACAAGAGTTAATTGATAGAAGTCTAATTTTGGTTAATAATAATGGAATGATGAGAAGGTGCAAACTTCATGATCTTCTTCGCCAACTATGCCTAGTGAAACTCATACTGAAAATGTTGTGCGGGAAAGTTCTCGAAGCCATAGATGGTCAACGTCGAGTGATCATTCTGTCTAAATATGAAGAGAAGTATGATTATTTTCCGCGACATAGCAGTGGTATTGTGCGTACCTTTATTTCAATGGGTTTAGCTTTTCCAAAAGAGATGTGTTCCATTATTTCAGAGTTCAAGTTGATTAAGGTATTGGACGCGTTATTAATTGAAACCGATTTCTCTAGTGTAATACCTGAGCTTGTACATTTGAGATATGTTGCTGCAAGAATTGAGGAAGGTCTTTCACTAGCCAAATTGAGAAATCTACAGACCATAATTCTTCAAAGTGAAGGATTGGAGCAGCCAGTAGATATCTGGAGTATGTCAGAGATAAGACATGTGGATATTAGATCTCCACTACATATATCAAATCCTGTTGAAGCAGAACAACCTTTGTGCCTTCTCAATAACTTGCAAACACTTATCTCAGTAACTCTCCTTTTGTTGCGGAAATCAATAAGAAGAAGTCCCGATCTAAAAGAGCTAAAGATTTTAGATAGATCTGAGCATTCTGATTGGGCTGTTATTATTGATTCTCTCAGTATTTTACAGGATCTGGAGACACTACACATAGAAAACATTGATCCGATGATTATCTCTGGAGATATCTCTCTTCCTAATCTTAAGGAGTTGAGATTAACAAATAGTCGTATACCATGGGAAGTTGTGAATGTGCTGGCAAATTTACCCAATCTTGAGGAGCTCTATGGGGATTGTGCATTCTTTGGAACAGCTTGGAAAGTAGATGAAGATGTTGTATTTTACAAAGTAAAATATCTATGTCTATTTACGTGCACAGATCTAGAAAGGTGGGAATTAGCAGCTGGTAGTGATAATTTTCCGATGCTTGAGAGACTAATACTGTTTCAAATTCCTAAACTAGAGGAGATTCCCGAGAGTATTGGAGAAATAATGACACTAAAATCTATCCAAATTGTTCATTGCGGCTCTGGTGTAGAGACAAGTGCAAAGAAAATTCAGGAAGAGCAAGAAAGCTTGGGAAATTATGAGCTTCAACTTAAAATTACTCCATATGTATG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9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CTGCCGCTCTTTCTTCACTTATGTATACATTGGAACAACTCTTCAAACTTCAATCTCTCTATCAAAATCTTTCTGCTCTGCAACTTTTCCTTGACAATACTACCACAAAGGATATTGAAACTCTTAAGTTTATAGAAAAGAGGATCAGAGATGTAATATACAAAGCAGAAGATAAAGTTGATTTAAGCCTAAGAAGTATCGTTTTAGCAGATTGCACAGAGAATAAAGAAGGGGCTTGTAAATTCTTTGAGGAAGAATTGGTACAAGTGGAAAAAGATGTTGATTCTCTCAGGCAAGAGGTGATGCAGAATGAGTTTAACAAGCATGGAAGCAAATCCGCAGTAACTCTCTCCTCACCAGAAAAAAGTACAATTGAGGAAAATAGTATTGTTGGGATGGAGGATGACTTCAACACCATACTTGATCGCCTCACTGCCCAAACAGACGAGTTACCTGTCATACCAATTTTTGGTATGGGAGGTATAGGTAAGACAACTCTTGCCAGAAAAGTTTATGATGATTCATACATTCGTTCTCGATTTGATCAAGCATGGGTCACTATCTCTCAAGAATACAGTGAGAGACAAATGCTTCTTGAACTTGTCTCTTCAATTACTGGAAGCAAGCAAGAAACAAGCAATGGTGAACTAATGGAGATTGTGTATAGAGGCCTGAAGGGTAGGAGATTTCTAATTGTCATAGATGATATTTGGGGTACTGAGGCATGGGACCAAATCCAAAGAATACTTCCCAAAGATAACAATAAAAGCCGAATTCTATTAACCACTCAGCTCAAGTATGTTGCTGATTATGTCAACAACCCTGATTTTCTGCCTCATAGTAAGTCTTTCCTAAGTCTAGAAGATAGTTGGAATCTATTCACCAAAAAAATATTCATAAAAGATCATTGTCCTCCTCTTCTAAAAGAAATAGGGAAGCATATTGTACAACAATGTCAAGGATTACCTCTCTCTATTGTTGTCGTTGCTGGACTTCTTGTAAAAATGGACTTAACGCATGACAATTGGAAGGAGGTTGAGGAAAATCTGGACTCATTCTTTGGTATGGTATCTGAACGATGCCAATCAATTCTTTCTCTGAGCTACAACTACTTGCCCCAATATTTGAGGGCTTGTTTTCTCTACATTGGAGGTTTTCGAGAAGACAGAGAGATTGATGTTTACAAGTTGATTAGGCCATGGATTGCTGAGGAATTCGTAAAGGCAAGAAGCAATAAAAAGTTAGAAGTGGTGGCAGAGGAGTATC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99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CTTTCTTCACTTATGTATACATTGGAACAACTCTTCAAACCTAATCAATATTTCGTTTGTCCAAGCTATACACAACAACATGTTCAATCTCTCTATCAAAATCTTTCTGCTCTGCAACTTTTCCTTGACAATACTACCACAAAGGATATTGAAACTCTTAAGGTATGTAATAATTCACTAGTATATATAGTTATCAAAATCTTACTGATCTTATATATATATTTTTTAACAATAACTTATTTATCGAGTTTCAATTTCAAGGTTGTAGAAAAGAGGATCAGAAATGTAGTATACGAAGCAGAAGAGAAAGTTGATTCAAGCCTAAGATATATCATCACTCTGCTAGCAGATCTCACAGAGATGAGAGAAGAGACTTGTAAATTCTTTGAGGAAGAATTGGTAAAAGTGGAAAAAGATGTTGATTCTCTCAGGAAAGAGGTGGTGCAGATCGAGTCTAACGAGCAGGGAAGCAAATCTGCAGAATTAGCAACAACTCCCTCCTCACCAGAAAAAAGGACAATTGAGGAAAATACTATTGTTGGGATGGAGGATGACTTCAACATCATACTTGATCGCCTCACTTCCCAAATAGACGAGTTAACTGTTATACCAATTTTTGGTATGGGCGGTATCGGTAAGACAACTCTTGCTAGAAAAGCTTATAATGATTCATATATTCGTTCTCGATTTGATAAATATGCATGGGTCACCATCTCCGAAAAATTCAATCAGAGACAAATGCTTCTTGAAGTTGCCTATGCAATTACCGGAAGCAATCAAGAAATGAGCGATGATCAACTAATGGAGATTGTGTATAGAGGTCTGAAGGGAAGGAGATTTCTAATTGTCATAGATGATATTTGGAGTACTGAGGCATGGGACCAAATGCAAAGAATATTTCCAAATGATGACAATAAAAGCCGAATTCTAATTAACTAACTCGGCTCAAGTATGTTGCTGATTAATGTCAACTGCCCTGATTTTCCGCCTCATAGTAAGTCTTTTCTAAGTCTAGAGGATAGTTGGAATCTATTCACTGAGAAAATATTCAAAAAAGATCCATGTCCTCCTCTGCTAGAAGAAACAGGGAAGCATATTGTACAACAATGTCAAGGGTTACCTCTCTCGGTTGTTGTCGTTGCTGGACTTCTTGGAAAAATGGACCCAACACATGATAATTGGAAGAAGGTTGAGGAAAATCTGAACTCATTCTTTGGTACGGTGTCCGAACGGTGCCAATCAATTCTTTCTCTGAGCTACAATTACTTGCCCCAATATTTAAAGGCCTGTTTTCTCTATGTTGGAGGTTTTCCAGAAGACAGAGAGATTAATGTTTCCAAGTTGATTAGGCTATGGATTGCTGAGCAATTTGTAAAGGCAAGAAACAATAAAAGGTTAGAAGTAGTGGCAGAGGAGTATCTAGAAGAGTTAATTGATAGAAGTCTAATTTTGACTGGTAAACAAAGGGCTAATGGAAGGATAGAAACTTGCAAAATTCACGATCTTTTTCGCCAACTATGCCTAAGTGAAGTTCATACTGAAAATATTGTGTATTACATGAATGGGAATGTTCTCGTGTCCTTATTAGAAGTCATACATGATCAGCGGCGAGTGATTGATCTGCGTAAACATGAAGAGAAGCAAGTTTATATCAATGATATAACAAGTATAACTCGTACCTTTATTTCAATGCAATCTCTTGATTTAGATTCTCCAGATGTGATTTGCTCTATTGTTTCACAGTTCAAGTTGCTTAAGGTGTTGGACGTATTATCAGTTTGGTACGATTTCTCTAGTGTAATACCTGAGCTTGTACATTTGAGATATGTTGCTGCAAGAATTGAGGGAGGTCTTTCACTAGCCAAATCGAGAAATCTACAGATCATAATTTTTGTAGGTTTTGAACAGACAGAGTTGGTCCACCCATTAGATATCTGGAGAATGACAGAGATAAGACATTTGGATATTGAATGGCCACTATACATTTCAAATCCTCTTGAGGGAGAAAATAATAGTGTTGGAGAACAACCTTTGTTTCTCAATAACTTGCACACACTTACTCTCCAGTTCTCTCCTTTTTCTAAGGAAATCATAAGAAGAACTCCCAATCTAAAAAAGCTAAAGATGTGCGAAATTTCTGACTATCCTTCTATTCCTGATTCTCTAATTCTTCTAGAGGAGCTGGAGACACTAAAGATAGAGGTGAACTCCATTGACCCGTTGATTTTCTCTGGGGATGTTTTCCCTCCTAATCTCAAGAAGTTGACATTATCAAATACTAAAATACCATGGGAAGTTATGAATTTGCTGTCTAATTTACCCAATCTTGAGGTGCTAAAGGGGTATTATGCATTTTCTGGAACAGATTGGACACTTAATGAAGATGTTGTGTTTCGCAAATTAAAACATCTACTAATTAGGTCCAAAGATCTGCAAAGGTGGGAAGCAGCTGGTAGTGATAATTTTCCTATGCTTGAGAAACTAATACTGAATTGGTTGTTTGAACTGGAGGAGATTCCCGAGAGTATTGGAGATATAATGACACTAAAATTGATCCAAATAGTTGATTGCAGCTCTGCTGTAGAGAATAGTGCAAAGAGAATTCGAAAAGAGCAACAAAGCTTTGGAAATTATGAGCTTCAAGTTCAAATTACTCCTATGGTATGTTCATTTCCATCTTTGATTCTTAGTCAATTCTTAATTCTAATATATAC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9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ATTTCTTCACTTATGTATACATTGAACCAACTCTTGAAACCTAATCAATCTTTCGTTTGTCCATGCTGTACACAACAACATCTCGAATCTCTCTGTCAAAATCTTTCTGCTCTGCAAGATTTCCTCGACGATACTACCACAAAGGATATTGAAACTCTTAAGGTAATATTCTTTTTAATAATAATTAATTTATCGATTTTCAATTTCAAGGTTGTAGAAAAGAGGATCAGAAATGTAGTTTACAAAGCAGAAGATAGAATTGATTCAAGTCTAAGAAGCATCATTCTAGCAGATCACGAGGTCAATCGGCAAAAGGCTTGTAAATCCTTTTATGAAGAATTGTTGAAAGTGGAACAACAAGTTTATTTTCTCAACAAAGAGGTGATGTTGATCGAGTTTAACAACCATGGAAGCAAATCTGCAGAATTAGCAAGAATTTCCTCCTCGCTAGAAAAAAGTACAATTGAGGAAAATTCTTTTGTTGGGATGGAGGATGACTTCAACATAATACTTGATCGCGTTACTACCCAAACAGACGAGTTAACTGTCATACCAATTTTTGGTATGGGCGGTATAGGTAAGACAACTCTTGCCAGAAAAGTTTATGATGATTCATACATTCGTTCTCGATTTGATAACAAGCATGGGTCACTATCTCTGAAGAATACAATGAGAGACAAATGCTCTCTTGAACTTGTCTCTTCAATTACTGGAAGCAAGCAAGAAACAAGCGATGATGAACTAATGGAGATTGTGTATAGAGGTCTTAAGGGTAGGAGATTTCTGATTGTCATAGATGATATTTGGAGTACAAAGGCTTGGGACCAAATGCAAAGAACATTTCCAAATGATGACAATAGAAGCCGAATTCTATTAACCACTCGGCTCAAGTATGTTGCTGATTATGTCAGTTGTCCTGATTTTCCACCTCATCGCAAGTCTTTTCTAAGTCAAAATGATAGTTGGAATCTATTCACCGAAAAATTATTCAAAAACGATCCGTGTCCTCCTTTACTTGTAGAAATAGGGAAGCATATTGTACGACAATGTCAAGGATTACCTCTCTCTATTGTTGTTGTTGCTGGACTTTTTGTAAAAATGGACTTAACGCATGACAATTGGAAGGAGGTTGAGGAAAATCTGAAGTCATTCTTTGGTACAGTAACCGAACGATGCCAATCAATTCTTTCTTTGAGCTACAACTACTTGCCCCAATATTTGAGGGATTGTTTTCTCTACATTGGATTTTTTCCAGAAGACAGAGAGATTGATGTTTCCAAGTTGATTAGGCTATGGATTGCTGAGCAATTCGTAAAGGCAAGAAGCAATACAAGGTTAGAAGTGGTGGCAGAGGAGTATGTACAAGAGTTAATTGATAGAAGTCTAATTTTGACTGGTACACATAGTCTTACTGGAAGGATGAAAACTTGCAAAATTCATGATCTTCTTCGCCAACTATGCATAAGTGAAGCTCATACGAAAAGTGTTGTGCATGTCATGAATGGGAATGATCAACATCGAATGATCCTTCTGTCTGAAGTTGAAGAGAAGCATGATTATGGTATGCAACATAGCAGTGGTATTATCCGCACCTTTATTTCAATGCAAGTACATTTTCCAACACGGATGTGTTCCATTGTTTCACAGTTCAAGTTGCTTAAGGTATTGGACGTGTTACCAGTCCTGTACGATTTCTCTTGTGTAATACCTGAACTTGTACATTTGAGATATGTTGCTGTAAGAATTGAGGAAGCTCTTTCACTAGCCAAAATGAGAAATCTACAGACCATAATTATTCGAAGGCATGTCTATCTCGGACCAACAACATTGAAGCAGCCACTAGATATCTGGAGAATGTCAGAGATAAGACATTTGGATATTGATATTCCACTATATATATCAAATCCTGATGAAGCAGAACAACCTTTGTGCCTTCTGAATAACTTGCAAACACTTTATCTCCGTAACTCTCCTTTTGTTGCGGAAATCATAAGAAGAACTCCCAATCTAAAAAAGCTTAAGATTTTAAATAGATCTAAGCATCCTGATTTTCTTGATTCTCTCAGTATGTTACAGGATCTGGAGACACTACACATAGAAACACAAGAAAACATTGATCCGATGATTATCTCAGGAGATATTTTTCTTCCTAATCTCAAGAAGTTGACATTAACACGTACTCGTATACCATGGGAAGTTGTGAATTTGCTGGCTAATTTACCGAATCTTGAGGTGCTCAAAGGGAATTTTGCATTTGCTGGAACAGATTGGAAAGTAGATGAAGATGTTGTGTTTCATAAATTAAAATATCTACAACTGTATGGGAACTATGATCTGAAAAGGTGGGAAGCAGCTGGTAGTGATAATTTTCCGATGCTTGAGCAATTAATACTGCATTGGGTTATTCAACTGGAGGAGATTCCGGAGAGTATTGGAGATATAATGACACTAAAATTCATCAAAATAAAACGTTGCTGCTCTTCTGTAGTAAATAGTGCAAAGAGAATTCAACAAGAGCAAGAGAGCTTGGGAAATTATGAGCTTCTAGTTCTAATCTACTC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9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CTTTCTTCACTCATGTATACATTGGAACAACTCTTCAAACCTAACCAATCTTTCGTTTGTCGAAGTTCTACACAACAACATGTCGAATCTCTCCATCAAAATCTTTCTGCTCTGCAAGATTTCCTTGACGATACTACAAAGGATATTGAAACTCTTAAGGTATGTAATTCACTAGTACCCATCATTAAAAAAAGGGTAATTACATTTTTTAAAATAATAATTAATTTATCGAGTTTCAATTTCAAGGTGGTAGAAAAGAGGATCAGAAATGTAGTACACAAAGCAGAAGATAGAGTTGATTCAAGTCTAAGAAACATCATTCTAGCAGATCGTGAGGACAAGCGGCAAAAGGCTTGTACATCCTTTTATGAAGAATTGTTGAAAGTGGATGAACAAGTGTATATTCTCAAAAAACAAGTGATGCTGATTGAGTTTAGTATGCATGGAAGCAAATCTGCAGAATTAGCAACAACTTCTTCCTCACCAGAAAGAAGTAAAATTGAGGAAAATACTATTGTTGGGATGCAGGATGACCTCAACACCATACTTGATCGCGTCACTTCCCAAATAGGCGAGTTGACTGTCATACCAATTTTTGGTATGGGCGGTATCGGTAAGACAACTCTTGCAAGAAAAGTTTATGATGATTCATCTATTCGTTCTCGATTTGATAAACATGCATGGGTCACTATCTCCCAAGAATACAATAAGAGACAAATGCTTCTTGAAGTTGTCTCTTCAATTACGGGAAGCAATCAAGAAGTGAGCGATGATGAACTAATGGAGATTGTGTATAGAGGTTTGAAGGGTAGGAGATTCCTATTTGTCATAGATGATATTTGGAGTACTGAGGCATGGGACCAAATGCAAAGAATATTTCCAAATGATGACAATAAAAGCCGAATTCTATTAACTACTCGGCTCAAGTATGTTGCTGATTATGTAAACTGCCCTGATTTTCCTCCTCATAGTATGTCTTTTCTAAGTCAAGATGATAGTTGGAATCTATTCACCGAAAAATTATTCAAAAAAGATCCGTGTCCTCCTTTACTTGTAGAAATGGGGAAGCATATTGTAGAACAATGTCAAGGATTACCTCTCTCGATTATTGTCGTTGCTGGACTTCTTTGAAAAATGGACCCTACACATGATAATTGGAAGGAGGTTGAGGAAAATCTGAACTCATTCTTTGGTACGGTGTCCGAACGGTGCCAATCAATTCTTTCTCTGAGCTACAATTACTTGCCCCAATATTTGAAGGCTTGTTTTCTCTATATTGGAGGTTTTCCAGAAGACAGAGAGATTAACGTTTCCAAGTTGATTAGGCTATGGATTTCTGAGCAATTCGTAAAGGCAAGAAAGAATAAAAGATTAGAAGTGGTAGCAGAGGAGTATGTAAAAGAGTTAATTGATAGAAGTCTAATTTTGATTGGTCAACAAAGGGCTAATGGAAGGATGAGAAGTTGCAAAATTCACGATCTTCTTCGCCAATTGTGCCTAAGTGAAGCTCATACTGAAAATGTTTTGCATGTCATGAATGGGGATGCTCTCAAAGCCATAGATGATCAACGTCGAGTGATCCTTGTGTCTAATGATGAAGAGAAGCATGATTATCGTCTGCGACATAGCAGTGGTATAATACGTACCTTTATTTCAGTGGATGTAGCTTTTCCAAAATGGATGTGTTCACAGTTGAAGTTGCTTAAGGTATTGGATGTATTATCAATTGAATACGATTTCTCTTGGGTAATACCTGAGCTTGTACATTTGAGATATGTTGCTGTAAGAATTAAGGAAGCTAGTTCACTAGACAAATTGAGAAATCTACAGACCATAGTTCTTCGAAGATATATCTCTTTCATACCAACAACGTTGAAGCAGTCACTAGATATCTGGAGAATGTCAGAGATAAGACATTTGGATATTAGATGGCCAAATTATATATCAAATCCCCTTGAAGCAGAACAACCTTTGTGCCTTCTGAATAACTTGCAAACGCTTTATCTTCATTATTCTCCTTTTGTTGCGGAAATCATAAGAAGAACTCCCAATCTAAAAAAGCTAAAGATTTTAGATAGATCCAAGCTTCCTGATTTTCTTGATTCTCTCAGTCTTTTACAGGATATGGAGACACTACACATAGAAACACGAAACAACATTGACCCGGTGATTATCCCAGGAGATATTTTTCTTCCTAATCTCAAGAAGTTGACATTAACACGTACTCGTATACCATGGGAAGTTGTGAATTTGCTGGCTAATTTACCGAATCTTGAGGTGCTCAAAGGGTATCGTGCATTTTCTGGAACAGATTGGAAAGTAGATGAAGATGTTGTGTTTCATAAATTAAAATATCTACAACTGTATGGGCCCTATGATTTTCAAAGGTGGGAAGCAGATGGTAGTGATAATTTTCCGATGCTTGAGCAACTAATACTGCATTGGTTTATTCAACTGGAGGAGATTCCGGAGAGTATTGGAGATACAATGACACTAAAGTTAATCCAAATAGTTGATTGCAGTTCTGGTGTAGTAAATAGTGCAAAGAAAATTCAACAAGAGCAAGAAAGCTTGGGAAATTATGAGCTACAACTTCAAATTACTCAAAAGGTATG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19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CTTTCTTCCCTTATCTATACATTGAACCAACTCTTGAAACCTAATCAATCTTTGGTTTGTCGATGTTGTACACAAGAACATCTCGAATCTCTCTGTCAAAATCTTTCTGCTCTGCAAGATTTCCTTGACAATACTACCACAAAGGATATAGGAACTCTTAAGGTATCTAATTCACTAGTAATCTTACTGATGTTATATATTCTTTTTAATAGTATTAATTTATTGAGTTTCAATTTCAAGGTTATAGAAAAGAGGATCAGAAATGTAGTATACAAAGCAGAAGATAGAGTTGATTCAAGTCTAAGAAGCATCATTCTAGCAGATCACGAGGACAAACGGCAAAAGGCTTGTAGATCCTTTTATGAAGAATTGTTGAAAGTGGAACAACAAGTTTATTTTCTCAACAAAGAGGTGATGTTGGTCAAGTTTAACAAGCATGGAATCAAATCTGCAGAATCAGCAACAAATCCTTCCTCACTCGAAAAAAGTAAGATTGAGGAAAATACTATTGTTGGGATGGAGGATGACTTCAACATCATACTTGATCGCGTCACTTCCCAAACAGACGAGTTAACTGTCATACCAATTTTTGGTATGGGCGGTATAGGTAAGACAACTCTTGCCAGAAAGGTTTTTGGAGATTCATATATTCGTTCTCGATTTGATAAACATGCATGGGTCACTATCTCTGAAGAATACAATGAGAGACAAATGCTTCTTGAAGTTGTCTCTTCAATTACTGGAAGCAAGCAAGAAACCAGCGATGATCAACTAATGGAGATTGTGTATAAAGGTCTGAAGGGTAGGAGATTTCTAATTGTCATAGATGATATTTGGAGTACAAAAGCTTGGGACCAAATGCAAAGAATATTTCCAAATGATGACAATAAAAGCCGAATTCTATTAACCACTCGGCTCAAGTATGTAGCTGATTATGTCAGCTGTCCTGATTTTCCGCCTCATAGTAAGTCTTTTCTAAGTCTAGATGATAGTTGGAATCTATTCACTGAAAAAATATTCAAAAAAGATCCATGTCCTAGTCTACTTGTAAAAATAGGGAAGCATATTGTTCAACAATGTCAAGGATTACCTCTCTCAGTTATTGTTGTTGCTGGACTTCTTGGAAAAATCGACCCAACGCATAACAATTGGAAGATCGTTGAGAAAAATCTGAATTCATTCTTTGGTACGGTATCCGAACGGTGCCAATCAATTCTTTCTTTGAGCTATAATTACTTGCCCCAATATTTGAGGACTTGTTTTCTTTATGTTGGAGGTTTTTCTGAAGATATGGAGATTGATGTTTCCAAGTTGATTAGGCTATGGATTGCTGAGCAATTCGTAAAGGTAAGAAACAATAAAAGGTTAGAAGTGGTGGCAGAGGAGTATCTACAAGAGTTAATAGATAGAAGTCTAATTTTGGTTGGTAAACAAAGGGCTAATAGAAGGATGAAAACTTGCAAAATTCACGACCTTCTTCGACAACTGTGCATAAGAGAAGGTCAAACTGAAAATGGTTTGAATGTCATAACTGGGGATGTCCCCAAAGCCATATATCATAGTATGCAGCATAGCAGTCGTATAACTCGCACCTTTATTCCAATGCCATCTTTTGGTTTAATTTTTCCAAAAAGGATTTTCTCCATTGTTTTAGAGTTGAAGTTGCTTAAGGTGTTGGACGTATTATCAATTGAATGCAATTTCTCTTGTGTAATACCTCATCTTATACATTTGAGATATGTTGCTGCAAGAATTGAGAAAGCTCTTTCACTAGCCAAATTGAGAAATTTACAGACCATAATTCTTCAAAGTCTTGAAGAGACGGAGTTGAAGCACCCCGTAGATATTTGGACAATGTCAGAGATAAGACATGTGGATATTGGATTGCCACTATATATATCTAATCCTCTTGATGCCGAAAATCATAGTATTGGAGAACATCCTTTGTTTCTCAATAACTTGCACACACTTTATCTTCATTATTCTCCTTTTGTTGAGGAAATCATAACAAGAAGTCCCAATCTAAAAAAGCTAAAGATTTCAGATAGATCTGAGCATCCTATTTTTGATTCTCTCAGTCTTCTACATGATTTGGAGACACTACAGATAGCAACCTTTGACCCAATGATTTTCTCAGGAGATATTTTCCCTCCTAATCTAAAGAAATTGAAATTATCATACACTAGATTACCATGGGAAGTTGTGAATTTGCTTGCTAATTTACCTAGTCTTGAGGTGCTCAAAGGGAATGATGCATTCAAGGGAACAAATTGGAGACTAGATGAAGATGTTGTGTTTCGCAAATTAAAGCATTTAAAAATTGTAGCCGGAGATCTGCAAAGGTGGGAAGCTGGTAGTGATAATTTTCCTATGCTTGAGCAACTAATACTGCATCAGTTGCGTGATCTGGAGGAGATTCCCGAGAGTATTGGAGATATAATGACACTAAAATTCATCCAAATAAACTGTTGCGGCTCTGGTGTAGACACTAGTGCAACGAAAATTCAAGAAGAGCAACAAAGCTTAGAAAATTATGAGCTTCAAGTTCAAATTACTCCTATGGTATGTTCATTTCCATCTTTCATTATTAGTCAATTCTTAATTAATATGTTCATGTGCTCTTTCTATAGAAGAGTAATATTTTTTGTTATTTCGAAGTTTACTCAAAAGGGTCCACATTTTTTCAACAGCCTGAC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9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CTTTCTTCACTTATCTATACATTGGAACAACTCATGAAACCTAATCAATCTTTGGTTTGTCGAAGCTGCACACAACATATGGAATCTATCTATCAAAATCTTTCTGCTATGCAAGTTTTCCTTGAAGATACGACGAAGGAAACCAAAGATGTTGAAACTCTTAAGGTTATAGAAAAGAGGATCAGAGATGTAATATACAAAGCAGAAGATAGAATCGATTCAAGTCTAAGAAGCATCATTCTAGCAGATCGCGAGGACAAGCGGCAAAAGGCTTGTATATCCTTTTATGAAGAATTGTTGAAAGTGGAACAACAAGTTTATTTTCTCAACAAGGAGCTGATGTTGATCGAGTTTAACAACCATGGAAGCAAATCTGCAGAATTAGCAACAATGTCCTCTTCACTAGAAAAAAGTACAATTGAGGAAAATACTATTGTTGGGATGGAGGATGACTTCAACACCATACTTGATCGCCTCACTGCCCAAACGAAGAAGTTAACTGTCATACCAATTTTTGGTATGGGCGGTATAGGTAAGACAACTCTTGCTAGAAAAGTTTATGATAATTCATATATTCGTTCTCGATTTGATAAACATGCATGGGTCACTGTCTCCGAAAAATACAATGAAAGACAAATGTTGCTTGAAGTCGTCTCTTCAATTACTGGAAGCAATCAAGAAATGAGCAATGATCGACTAATGGAGATTGTGTATAGAGGTCTCAAGGGTCGGAGATTTTTAATTGTCATAGATGATATTTGGAGTACTAAGGCTTGGGACCAAATGCAAAGAATATTTCCAAATGATGACAACAATAAAAGCCGAATTCTATTAACCACTAGACTCAAGTATGTTGCTGATTATGTCAGTTGTCCTGATTTTCCGCCTCATTGTAAGTCTTTCTTAAATCTTGATGATAGTTGGAATCTGTTCACTGAAAAATTATTCAAAAGAGATCCTTGTCCTCTTCTACTAGAAGAAACTGGAAAACATATTGTACAACAATGTCGAGGATTGCCTCTTTCAGTTGTTGTGGTTGCTGGACTTCTTGGAAAAATGGATCCAACGTATGATAATTGGAAGAAAGTTGAGGAAAATCTGAACTCATTCTTTGGTACGGTATCTGAACAGTGCCAATCAATTCTTTCCTTGAGCTACAATTACTTGCCCCAATATTTAAAGGCTTGTTTTCTCTATGTTGGTGGTTTTCCAGAAGACAGAAAGATTGATGTTTCCAATTTGATTAGGCTATGGATTGCTGAGCAATTCATAAGGGAAAGAAGCAATAAAAGGTTAGAAATGGTGGCAAAGGAGTATCTGGAAGAGTTAATTGATAGAAGTCTAATTTTGGTTGGTATACGAAAGGCTAATGGAAGGATGAGAACTTGCAAAATTCATGGTCTTCTTCGCCAACTATGCCTAAGAGAAGCTCATACTGAAAATGTTTTGCATGTCACGAATAGGAATGTCCCCGTGTCCTCAAAAGACGATCCTACAAGTGTAACCCGCACCTTTATTTCAAAGCAATCTATTAGTTCAGATTTTCCAAAACGGATTGGCTCCATTGTTTCACAGTTCAAATTGCTTAAGGTGTTGGAAGTATTATCAATTGATTACGATTTCTCTTTTGTTATACCTCAGCTTGTACATTTGAGATATGTTGCTGCAAGAATTATGATGGCTCTTTCACTAGCTAAATTGAGAAATCTACAGACCATAATTCTTCAAAGAATTTTCAAATTAAGGAAAAATCGCCAGAGTTTGATTCTCCCACTAGATATTTGGACAATGTCAGAGATAAGACATGTGGATATTGGATTGCCACTATATATATCTAATCCTCTTGATGCCGAAAATCATAGTATTGGTGAACAACCTCTGTTTCTGAACAACTTGCAAATGCTTTATCTCCGTCACACTCCTTTTGTTGCGGAAATCATAAGAAGAACTCCCAATCTAAAAAAGCTAAAGATTTTAGATGATTCTGAGCATCCTGATTGGCCTGCTATTCTTGATTCTCTCAGTCTTCTAGAAGATCTCGAGACACTATACATAGAAACAGAAGAAAACATTTTCTCTGGAGTTATTTTGCCTTCTAATATCAAAAAACTGATATTAAGTCCTAATATCAAGAAATTGATATTAACAGGTACTCGTATACCATGGGAAATTGTGAATTTGCTGGCTAATTTACCCAATCTTGAGGTGCTCAAAGGGTATCGTGCATTCGATGGAACAGATTGGAAACTAGATGAAGATGTTGTGTTTCACAAATTAAAGTATCTACTAATTGTTGAGGTAGGTCTGGAAAGGTGGGAAGCATGTAGTGATAATTTTCCGATGCTTGAGCAACTATTACTAGATTGGTTGTATGAACTGGAGGAGATTCCGGAGAGTATTGGAGATATAATGACACTAAAATTGATCCAAATAGATGATTGCAGCTCTGGTGTAGAGAATAGTGCAAAGAGAATTCAAGAAGAGCAAGAGAGCTTGGGAAATTATGAGCTTCAAGTTCGTATTATTAGGTATATTCAAGTACCAT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9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ATGCTGCTCTTTCTTCACTAATGTACACATTGGAGCAACTCTAAAAACCTAATGAATATTTGGTTTGTCGATGTTGTACACAACAACATGTTCAATCTCTCTATCGAAATCTTTCTGTTCTGCAAGTTTTCCTTGACGATACGACAAAAGAAGCCAAAGATATTGAAACTCTTAAGTTTATAGAAAAGAGGATCAGAGATGTAATATATAAAGCAGAAGATAAAGTTGATTCAAGTCTAAGAAGCATCATTCTAGCTGATTGTACAGAGAGTAGAGAAGGGGCTTGTAAATTCTTCGAGGAAGAATTGGTAAAAGTGGAAAAAGATGTTCATTCTCTCAGGCAAGAGTTGATGCAGATTGAGTTTAACAAGCATGGAAGCAGATCCGCAGAACTAGCAGCAGCAACTCCCTCCTCGCCAGAAAAAAGTAAAATTGAGGAAAATAGTATTGTTGGGATGGAGGCTGACTTCAACACCATACTTGATTCGCCTCACTGCCCAAACACACGAGTTAACTGTCATACCAATTTTGGTATGGGAGGTATAGGTAAGACAACTCTTGCCAGAAAAGTTTATGATGATTCTTCTATATGTTCTCGATTTGATAAACATGCATGGGCCACTATCTCCGAAGAATACAATGAGAGACAAATGCTTCTTGAAGTTGTTTCTTCAATTACTGGAAGCAATCAAGAAATGAGCGATGATCAACTAATGGAGATTGTGCACAGAGGTCTGAAGGGTTGGAGATTTCTAATTGTCGCAGATGATATTTGGAGTACTGAGGCATGGGACCAAATTCAAAGAATATTTCCTAATGATGACAATAAAAGCCGAATTCTATTAACCACTCGGCTCAAGTATGTTGCTGATTATGTCAGTTGTCCTGATTTCCCCCCTCATAGGAAATCTTTTCTAAGTCTTCGTGATAGTTGGAATCTTTTCACCAAAATATTATTCAAAAAAGATCCTTGTCCTCCTCTACTAGAAGAACCCGGGAAGCATATTGTACAACAATGTCAAGGATTACCTCTCTCAATTGTTGTCGTTGCTGGACTTCCTGGAAAAATGGACCCAACGCATGATAATTGGAAGAAAGTTGAGCAAAATCTGAACTCTTTCTTTGGTGTGGTATCCAAACGGTGCCAATCAATTCTTACTTTGAGCTACTATTACTTGCCCCAATATTTGAGGGCTTGTTTTCTCTACGTTGGAGGTTTTCCTGAAGATACGGAGATTGATGTTTCCAAATTGATTAGGCTTTGGATTGCTGAGCAATTTGTAAAGTCAACAAGCAATAAAAGGTTAGAAGTGGTGGCAGAGGAGTATCTAGAAGAGTTAATTGATAGAAGTATAATTTTGACTTGTAAACAAAGGGCTAACGGAAGGATGAGAAGTTGCAAAATTCACGATCTTCTTCGGCAACTATGCCTAAGTGAAGCTCATACAGAAAATGTTGTGGATGAGGCTAATGGAAGGATGGAAACTTGCAAAATTCACGATCTTCTTCGCCAATTATGCCTAAGAGAAGCTCATACTGAAAATGTTGTGCATATCACAGTTGAAGTTG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9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CTTTCTTCATTTATGAACTCATTGGAACAACTCTTGAAACCTAATCAATCTTTGGTTTGTCGAAGCTGTACACAACAACATATCGAATCTCTCTATCAAAAACTTTCTGCTCTGCAAGTTTTCCTTGACAATACGACAAAGGATATTGAAACTGTTAAGGTATGTAATTCACTAGTAGAATTATCTAAATCTTACCGATCATATATTGTTTTAATAATAATTAATTTTTCTAAGTTTCAATTTCAAGGTTCTAGAAAAGAGGATCAGAATATAGTATACAAAGCAGAAGATAGAGTTGATTCATGTCTAAGAAAGATCATTCTAGCAGATCGCGAGGACAAGCGGCAAAAGGCTTGTACATCTTTTTATCAAGAATTGTTAAAAGTGGAAGAACAAGTTTATTTTCTCAACAAAGAGGTGATGCAGATCGAGTTTAACAACCATGGAAGCAAATCTGCAGAATTAGCAAGAATTTCCTCCTCATTAGAAAAAAGTACAATTGAGGAAAATACTGTTGTTGGGATGGAGGATGACTTCAACACCATACTTGATCGCGTCACTGCCCAAACAGACGAGTTAACTGTCATACCAATTTTTGGTATGGGTGGTATAGGTAAGACAACTCTTGCCAGAAAAGCTTATGATGATTCATATATTCAGTCTCGATTTGATAAACATGCATGGGTCACTATCTCCCAAAAATACAATGAGAGACAAATGCTTCTTGAAGTTGCCTCTTCAATTACTACTGGAAGCAATAAATATATGAGTGACGATCAACTAATGGAGTTTGTGTATAGAGGTCTGAAGGGTAGGAGATTTCTAATTGTCATAGATGATATTTGGAGTACTGAGGCATGGGACCAAATGAAAAGAATATTTCCAAATGACAACAATAAAAGCCGAATTCTGTTAACCACACGGCTCAAGTGTGTTGCAGGTTATGCCAGCAGCCCAGATTTTCCGCCTCATAGTAAGTCCTTTCTAAGTGTTGATGATAGTTGGAATCTATTCAACGAAAAATTATTCAAACAAGATCATTGTCCTCCTCTACTAGAAGAAACAGGGAAGCATATTGTACAGCAATGTCGAGGATTACCTCTCTCGGTTGTTGTTGTTGCTGGACTTCTTGGAAAAATGGACCCAACGTATGATAATTGGAAGAACGTTGAGAAAAATCTGAACTCATTCTTTGGTACAGTATCCGAACAGTGCCAATCAATTCTTTCTTTGAGCTATAGTTACTTGCCCCAATATTTGAGGGCTTGTTTTCTCTACGTTGGAGGTTTTCCGGAAGATAAAGAGATTGATGTTTCTAAATTGATTGAGCTATGGATTGCTGAGCAATTTGTAAAGGCAAGAAGCAATAAAAGTTTAGAAGTGGTGGCGGAGGAGTATCTAGAAGAGTTAATTGATAGAAGTCTAATTTTGACCGGTAGACAAAGGGCTAATGAATGGAACAAAACTTGCAAAATTCACGATCTTCTTCGCCAATTATGTCTAAGAGAAGCGCATACTGAAAATGTTGTGCATATCATGAATTGGAATGTCACCATGTCCTCAGAAGCCATAAATGATCAACGGCGAGTGATCGTTTCTGAACATCAAGAGAGGCAAGTTTATTCTAGAAGGCATAGCAGTGGTATTACAAGTATAACCCGCACCTTTATTTCAATGCAATATTTTGGTTTAAATTTTCCAAAGGGAATTTGCTCCTTTGTTTCACAGCTCAAGTTGCTTAAGGTGTTGGATGTATCATCAATTCAATACGATTTCTCTTGTGTGATACCTCAGCTTGTACATTTGAGATATGTTGCTGCAAGAATTAAGGAAGCTATTTCACTTGCAAAATTGAGAAATCTACAGACCATAATTCTTGCAAATGTTGAAAGGACAGAGTTGAAGCATCCACTAGATATCTGGACAATGACAGAGATACGACATTTGGATATTGAATCGCCACTACATATATCTAATCCTTGTGTGTCAGAAAACAATAGTATTGGAGAACAGCCTTTATTTCTCAATAACATGCAAACACTTACTCTCCACTTCTCTCCTTTTGCTGCGGAAATCATAAGAAGAACTCCCAATCTGAAATATCTAAAGATTATAGATTATTGGCCTTCTATTCTTGATGGGCCTCCTGTTCTTGATTCTCTGATTCTTTTAGAGGAGCTGGAGATGCTAGACATAGAGCTGTCGACCATTGGCCCAGTTACTTTCCCTAGGGATATTTTCCCTTCTAATCTCAAGAAGTTGAGATTATCATATACTAGAATACCATGGGAAGCTATGAATTTGCTGGCTAATTTACCCAATCTTGAGGTGCTCAAATTGGATTATGCATTTGCCGGAACAGATTGGAAAGTAGATGAAGATGTTGTGTTTCATAAATTAAAGTATCTACAAATTGCGTCCGATTGTCTAGAAAGATGGGAAATTGGTAGTGATAATTTTCCAATGCTTGAGCAACTATTGTTGTATGGAATGAATAAACTGGAAGAGATTCCGGAGAGTATTGGAGAGATAATGACACTAAATTTGATCCAATTAGACCATTGCAGCTCTGGTGTGGTGATTAGTGCAAAGAAAATTCAACAAGAGCAACAAAGCTTAGGAAATTATGAGCTTCAAGTTCAAATTAAAAGGTATGTCCTATTCTTAATTAATATGTTTGTGTGGTTATTTTTATTTTCACCTGTTAAAAAAAGGCTTGTAAACTTGGACC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19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CTTTCTTCACTGATGTATACATTGGAAAAACTCTTCAAACCTAATCAATCTTTCCTTTGTCCATGCTCTACACAACATGTTCAATCTCTCTATCGAAATCTTTCTGTTCTGCAAGTTTTCCTTGACGATACGACAAAAGAAGCCAAAGATATTGAAACTCTTAAGTTTATAGAAAAGAGGATCAGAGATGTAATATACAAAGCAGAAGATAAAGTTGATCCAAGCCTAAGAAGCATCATTTTAGCTGATTGCACAGAGAATAGAGAAGGGGCTTGTAAATTCTTCGAGGAAGAATTGGTACAAGTGGAAAAAGATGTTGATTCTCTCAGGCAAGAGGTGATGCAGATTGAGTTTAACAAGCATGGAAGCAAATCCGCAGCAACTCCCTCCTCACCAGAAAAAAGTACAATTGAGGAAAATAGTATTGTTGGGATGGAGGATGACTTCAACACCATACTTGATCGCCTCACTGCCCAAACAGACGAGTTAACTGTCATACCAATTTTTGGTATGGGAGGTATAGGTAAGACAACTCTTGCCAGAAAAGTTTATGATGATTCATATATTCGTTCTCGATTTGATAAACATGCATGGGTCACTATCTCCGAAGAATACAATGAGAGACAAATGCTTCTTGAAGTCGTCTCTTCAATTACCGGAAGCAATCAAGAAATGAGCAATGATCAACTAATGGAGATTGTGTATAGATGCCTGAAGGGTAGGAGATTTCTAATTGTCGTAGATGATATTTGGAGTACTGAGGCTTGGGATCAAATGCAAAGAACATTTCCAAATGATGACAATAAAAGCCGAATTCTATTAACCACACGGCTCAAGTATGTTGCTGATTATGTCAGTTGTCCTGATTTTCTGCCTCATTGTAAGTCTTTTCTCACTCTAGATGATAGTTGGAATCTATTTACTGGAAAATTGTTCAAAAAAGAAGTGTGTCCTCCTCTACTTGTAAAAATAGGGAAGCATATTGTTCAACAATGTCAAGGGTTACCTCTCTCGGTTATTGTCGTTGCGGGACTTCTTGGAAAAATGGACCCAACGTATGATAATTGGAGGAAGGTTGAGGAAAATCTGAGCTCATTCTTTGGTACGGTGTCCGAACGGTGCCAATCAATTCTTTCTCTGAGCTACAATTACTTACCCCAATATTTGAAGGCTTGTTTTCTCTATGTTGGAGGTTTTCCAGAAGACACAGAGATTAATGTTTCCAAGTTGATTAAGCTATGGATTGCTGAGGAATTTGTAAGGGGAAGAAGCAATAAAAGGTTAGAAGTGGTGGCAGAGGAGTATCTAGAAGAGTTAATTGATAGAAGTTTAATGTTTGCCGGTACACAAGGGGATAATGGAATGATGAGAACATGCAAAATTCACGATCTTCTTCGCCAACTATGCCTAAGAGAAGCTCATACTGAAAATGTTGTGCATGTCATGAATGGGAATGTTCCCATCTCCTTAGAAGCCATAGGTGATCAACGGCGACTGATCGTTCAGTTTGATCTTGAAGAGAAGCAATTTTATCCTACAAGGCATAGCAGTGGTATTACAAATATAACCCGCACCTTTATTTTAAGTAAACCATATGTTCCAAAAAGGAATTTATCCATTGTTTCAGAGTTGAAGTTGCTTAAGGTGTTGGATGTATTTTCAATTGAATACGATTTCTCTTGTGTAATACCTCAACTTGTACATTTGAGATATGTTGCTGTAAAAATTGAGGAAACTCTTTCACTAGCCAAACTGAGAAATCTACAGACCATAATTTTTGAAAGTTTTCTAGGAACAAAGTTAAGTTTTCTAGGAACAAAGTTGAAGCACCCCGTAGATATCTGGACAACAACGGAGATTAGACATGTGGATATTAGATCACCACTCTATATATCTAATCCTCTTGAGGCAGAAAATAATAGTAGTGGAGAACATCCTCTGTTTCTCAATAACTTGCAAACTCTAACTCTCGACTTATCTCCTTTTGCTGTGGAAATCATAAGACGAACTCCCAATCTAAAAGAACTAAGGATTTTACATGAAGCTAAGCATTCTGATGGGCTTGCTATTCTTGATTCTCTCAGCCTTCTTGAGAAACTGGAGAAACTACACCTAGAAGCACAACAAACCGTTAACCCGATCATGATTTTCTCAGGGGATATTTTCCTTCCTAATCTCAAGGAGTTGACATTATCATCTACTTATATACCATGGGAAGCTATGAATTTACTGGCTAATTTACCCAATCTTGAGGTGCTCGAGTATGCTGCATTCGATGGAACAGATTGGAGACTAAATGAAGATGTTGTGTTTCGCAAATTAAAACGTCTATTACTGCATAGCTGTAGAGATCTGCAAAAGTGGGAAGCTGGTAGTGATAATTTTCCGATGCTTGAGAAACTAATGATGTTTCGGTTGGAAAAACTGGAGGAGATTCCGGAGAGTATTGGAGATATAATGACACTAAAACTGATCCAAATAAAATATTGCAGCTCTGGTGTAGAGACAAGTGCAGAGAAAATTCAACAAGAGCAACAAAGCTTGGGAAATTATGAGCTTCAAGTTCAAATTACTTCTCTGGTATG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51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GAGTGGACCTCTGTCGTTGACACTAATTGACTCCGATCTCCAACTGTCGGTGTCTCTTGCTGTGAAAAATGCGAATCATTTTTGCAGAAGCTAATTGAGTCTGAACTATTTTACATGTTAATGGAGAAGAAGACACTGCTACGGCTTTCACTGCTTTAATTCAAGCTGGAATACAAACCTTCAAACAGGGCATCGACCGAAATTGGAAGTATCCGTAATCGTTCTGACGGAAGGATATGCCTTGTCTCAATCATGTCTTGATGTGATTTTAAAGTGTAAAGAGAAATTAGATCGATCAATTCTACCCGTGTTCTATGATGTGGATCCTTCTGATCTAAGGAAGCACAAGGGAAAAATTGGTGAAGCACTAGCTTTACTCGAACAAAGCAGTGGAAGGGAAAGTGTAGAAAGATGGAGACAGGCATTTGCTGAAATTGCTGACTTTGGGGGAATGGTCTTGCAGAATCAAGCTGATGGGGGCCGAGTCATCCATCATTCATGGCCTAAAGTATTTTACACTCAATTCAGTTATATCTCACTTTTCTTGTTTCTTGTCATTGAAATTTGCAGGCATGAGTCAAAATTTATTCGAAAGATTGTTAATGTGGTTACAAATAGAATAAGTCAGTCAGGTTTGTATGTAGCACCTCACCTAATTGGCATAGAACGCCGAGCTAGGCATATTAACTCGTGGATGCAAGATGGATCAAGTGATGTAGGCCTATTGGTTGTCTGCGGGATGGGTGGCATAGGGAAGACTACCCTGGCCAAATTCATCTACATGTCAAACTTTTATGTTTTTGAAGGCAGCAGTTGTGTGCTTAACATTAGAGAAGTTTCTAAGCAACCTAATGGCTTAGTTAAGTTGCAGAAATTTACTTTCTCTGAAATTCTGAAAAAGGACAAGGAAAGAGTATCATGTGTTGATGAAGGAATTGTAAAGATTTCAGATGCTGTAAGTGGAAAAAGAGTCTTACTTGTTCTTGATGATGTCAATGACTCTGATCAAGTTAATGCAGTTTTGGGGATGAAAAGTTTGTTTTACCCGGGAAGTAAAATAGTCATAACAACCCGACAGAAGCATATTCTAAATCCTCACCTAGTTGACAAAGTTTATCGCGTTGAGACACTTTACAGAGATGAATCCTTAGAGCTCTTCAGTTGGCATGCATTTGGAAAACCACATCCTGTAGAAGGTTTTCTTGAGTGTTCAAATGAAGTCGTGAAACGGTGTGGAGGAATTCCACTTGCACTGAGAGTTTTGGATTCTTCCCTGGCAGGAAAAAATCTGGATATATGGCAAAGTACAATAAATAAGTTGAAAGTTGTTCCTAATAATCGGATTATTGAACTGCTCAAAATCAGTTATGAATCTCTAGAAGATGATGATAAGAGTTTATTCCTTCATATAACCTGTTTCTTTCTCGGGAAGGATAAAGATTTTGCTGTCAAAATACTAGATAAATGTGAAATTTTCACTGTAGTGGGAATCCAGAACCTTATCGATAGGGATCTCTTGTCAGTACCAAATGGTCATCTCGTCATGCATCAATTGATTCAAGATATGGGAAGAGAAATTGTTCGCCAGGAGTCAGTTGAGGAGCCAGCGAGGCGTAGTAGACTGTGGCGTCATGGAGAATCTTTCTATGTATTGAAAAACAAAACTGTAAGAATCTTGATCACTGGGGACCTTTTTTCCTTTCTTTTAATCAGATGTCTAAAGTTTCTCAATCTCAGCCACTCTTATCAGCTTAGAAGAACACCTGATTTTTCAGAACTTCCGAATCTTGAACAATTAATCCTTGAACGCTGTATAAATCTAACAGAGGTAGACCAATCTATCGGATATCTAGAGGGACTCACTCTGTTAAACCTTAATGGTTGTACAAAGTTGAGGAGGATTCCAGAAAGTATTTGCATGTTAAAATTACAAGAGACCCTTGATATTTCTGGTTGCTGTAATCTTGAATATGCCGCCATGGATTTGCCAGGCAAGATTGCTGATGGAATTGGAATGAACCAAATAGTAACTAGCAAGCATGTCCTACCATGGCATCCCGTCCAGTGGTCGTGGCTGAGGAAGGAGAAAGTATGTCGGAGAATTTCCCCAATCAGTTTTCCAGCATCTCTAGTTACTTTGGGACTTTCTGACTGCAATTTAGCTGATAATGCATTTCTCCATGTTGATTTAAGCAAGCTCAATGTTCTGAAAGACTTGAATTTGAGCGGAAATCCAATTATCTATCCCCCAGAGAGCATCATACATCTTAGCAGGCTTGAAAAACTGTCACTAACTTCGTGTACAAGGCTAAAATCAATCAGTCAACTGCCAAATGGTGTCGACACTGTGGATGCAAATGATTGTATATCCTTGGAGAAAGTATGTGGCCTACCTAGTTCATGCGGCGTACTTTACATAAATTGTGCTAATCTGATTGAGATGGATCCTTATTTCAAGTTAGAACCTCTTGAAAATGTAAATGAAGAAATTCTCAGATATTTGAGTCTGTCAAACTTGGAAATGATTAGAAATGTTGCTTTTAGATTAAGATTCGACATCGAGACATTGTATTCCAACCCAATGGAACTTCCAAAATTCGTCCAAAATGATATGACAAATATACGGTGTCTCCCACCTAAACGGCTTCCAGCTCAGGTAGGTACTCGTATTTGTTTCTATGCATGTAAACTGACTGAAGCATATATAATAAATATGCTTAATTTTATTGTCTCAGGGATTTTACTGCAACGGCGTCTTCTCCACATTTTTATTG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77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GTAATTTATACTCACCACGTTATGAAGTTTTCTTGAATTTTAGGGGAAAAGATGTGCGCAAAACATTTTTAGATCATCTCTATAAAGCATTATGTGATGTTGAAATTAATGTGTTTAGAGATGATGATGAACTTCCAAGAGGCGAGGACATTTCACGGAGTTTACATGAAGCAATTGAAGAGTCAATAATTTCTCTTGTTGTTTTCTCCAAGAGTTATGCCTCATCTAAATGGTGTCTTAATGAGTTGGTCAAAATTCTTGAATGTAAAGAAAATTTTGGGCAGTTCATTTATCCTATATTTTATGATGTTGATCCTTCTGAAGTACGCCATCAAACTGCGCAAATTGGTGATTCTCTTGCTAAACATGAATTAAATACGAGTCCAGAACAGTTGTGGAAGTGGAGAGCTGCACTTACTGCGGTTGCAAGTTTATCTGGATTTCATCTTCCAAATCTTTTTAACGGGCCAAAACATAGGAAAATTGGAAAACATTTTCTTGATACCAAACAAAATACCTTTTCTCCCATACAAAATAGAGTAATAGATATAGTTTTACTACTACTACTACTTAAAAATTTTCTTTTCTGCAGTCATGAAGCAAAATTCATTGAGGTGATTATCCAGGAGGTATTGCGTAAATTAAACCACAAATATATAGACATTGCAAGGCATCCCGTAGGAATTAATTCTCGTGTCAGTAAACTGATAAATAAGTTGGCATGGACGAGGGCAAGCGATGCCATATATGTTGGAATCTGGGGAGTGGGAGGTGTTGGTAAAACTACCTTAGCAAAAGCCATCTTCAACCATATTTCTCCAAATTTTGATGGTAGCTCCTTTCTTGATGTTGGATCACAAGTTTCAAGGAGGGATATCGGTTTGGTTGCTTTGCAAGAAAAGCTTCTCAAGGATACTCTCAGGGAAAAAATTGAAGTCAGCTGTGTCGACCATGGAATTCACTTGATTAAACAAAGGCTTCAATCAAAAAAAGTTCTCATTGTCCTTGATGACGTTGCTGATGTTGAAAAAATATACTCATTAGCAGGAGGGAAGCACTGGTTTGGTCCTGGCAGTAGAATTATCATTACCACCAGGGACGAACACTTGCTGAAATGTTCCACAGGTGATGTAAAATATGAGGTCAAGTGTATGACCGAAAGTGAAAGTCTACAGCTTTTCTGTTGGCATGCTTTCAAGAATCCCCTCCCTCCAGAAGACTTTGTGGAGATCTCTGAAAGTCTGGTAACATATGCACAAGGGCTTCCATTAGCACTTGAAGTTTGGGGATCCTTTTTATATAGAAGAAGCATGGTAGAGTGGAAAAGTTTCATTGAGAGATTGAAGCAAATCCCTCACGATTCGATAGTAGAGAAACTGAGAATAAGCTATGATGGTCTCCCTGATCATTCAACTAAGGAAACATTCCTTGATATCGCATGTTTCTTGGAAGGATGGGACAAGGAAGATGTTTCTAAAGTCCTCAGCAGTTGCGGTTTCTTCCCTGAAATCGGAATTAATGTCTTGATCGAGAAGAGTTTAGCAACAATAAATGAATCCAATCAACTGAGCTTGCATAATCTGATTAGAGATATGGGAAGAGAAATTGTTCGTAGAGAATCCAAATATCCAGGTGACCGTAGCAGATTGTGGGATCCTGATGATATTCGTGATTTGATTACTAGGCACAAGGTAATGGTTCATTCTACTTTGAAGCCTGACCTATACTTTCCCAAGATTAGAAAACAAGGTCTCCTCAAAATTTGTTTTAGAAAAAGTTCTATCCAGGGAGGGGAAAAAGTTGAGGCATTGAAGCTAGAAGAACCAGTATTTAAGGACATGCGTGTGAGTACAAAAGGATTTTCAAAAATGAAGAACCTGAGACTACTCCAGATTGATCATCTTCCTCTTGAAGGGAGCTTCAAGGACATGTTTACAGAGCTTAGAGTGTTAAAATGGCATCATTGCCATTTGGAACACTTCCCATCGGATTTGCATCCGGACAAACTTGTTATTTTGGATGTGAAATACAGTAGCCTCAAAGAACCCCCTAGTACAAAGGTCTGATGTTCTACAACTTTACTCCTTGATTTTAAACAATTACATCTGCTATTCCGGAGTTAATACATTCCTTCATTTGTTCAGCACTTAAGGTGTTTGAAGATAATGGATCTGAGCTATTGTGAGAGCCTAATGAGAACTTCAGACTTCACTGGTTCACCAATGCTTGAGAAACTAGTTTTTAGAGGTTGTTCGAGTTTGACTGAGGTGCATTCATCAATTGGATATTTGGAGGTTCTCGTGTATTTAGATTTCACTGGGTGTAAGAAACTCGAGGGACTACCTGATAGCATCTGCAAGCTGAAATCGCTCGAGAAGCTATATCTGAGTGATTGTACAAATCTACAACAATTGCCTGCTGACATGGGGAATCTTAGGCGTTTGACGGCACTTTATGTAATGGGAACATCTATTAAACAACTTCCAGTGTCTTTTGGACTTCTGAAGAATCTTCAACTCTTGGAAGTGGGAAATGACTGGAAACTTTCAGAACCTAAATCTCTTCTTTCCATCATTTCATCCTTTTTAACATCAAAAGATCATGATATTCTTCCATCTTCTATTATAAATTTACCGTCCTTGGAAGTTCTAAAAGTTCCTTTCTTCAATCTGTGCCAAAGAGATATTCCCAATTGTCTTGGCCGATTATTCTCACTGCAAGTCTTAGATTTAAGTGGAAATAATTTTCACAGCCTACCCTTCACTCTTAGTCACCTATCCAACCTAAAAACCCTTAGACTCTATGGATGCCCAAATCTCCTTATGCTCCCAGATCTTCCTTGTAACCTAGAAGAACTATGCACAAGGAATTGCAGGTCACTAGAAATGCTTCCAGATTTGTCAAGTGCAAACAGATTGCAACTGTTGGATTTCTGTGATTGCAGTAAATTGATTGAGATTCGGGGCCTTGAGAACCTTAAATACTTGAAGTATATGAATGCAATAGGTTGTATGCTCACAAAAAATCCTCTATCTGAAGGCTTCTTCAAGGTTGGTTGCTCTGTCACTTGTATAAATCAAACACAGTTTTTCCCTTGTACACTTCTCTATGTGACACCTTTTCT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08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ATATTCTTCATTTTCTGCTGCTACATCATCGCAGTTGTCTAGATGGAAGTATGATGTCTTTCTAAGTTTTAGAGGCGAAGATTCTAGCAGAAATTTTACAAGTCACTTGTACGAGGGCTTGAGAAACTGGGGAATATTTACCTTTCAGGATGATAAAAGGCTGGAGGATGGCGATTCGATCCCAAAACAACTCTTGAAAGCTATTAAAGACTCTCAAGTTGCCCTAGTTGTTTTCTCAAAGAATTATGCTACATCGAGGTGGTGCTTGAATGAACTAGTGAAGATCACGGAATGCAACAAGAAAAATGGACAATTAGTCATACCAGTCTTCTATGATGTGGATCCATCACATGTTCGATACCAAAGAGAGAGCTTAGCAGAAGCATTTGACAAACACGAATCAAGGTATAAGGATGATATTGAAGGAATGCACAAGATCAAAGGATGGAGGATTG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08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ATCTTCTTCTTCTGTGAGTAATTCACAGTACTGTACTCGATGGAAGTACAATGTCTTTCTAAGTTTTAGAGGCAAAGATACCCGGAGAAATTTTACGAGTCACTTGTACGAAGGTTTGGACAATAGGGGAATATTCACCTTTCTAGACAATAAAAGGCTAGAGAATGGCGATTCCATTCCACAAGAGCTCTTGAAAGCTATCGAAGAGTCTCAAGTTGCACTCATCATTTTCTCAAAGAATTATGCTACATCCAGGTGGTGCTTGAATGAACTAGTGAAGATCATGGAATGCAAGGAGAAGGAAAATAATGGAGAAACAGTCATACCGATCTTCTATGATGTGGATCCATCACATGTTCGAAACCAAAATGAGAGCTTTGCAATAGCATTTGCCGAACATGAATTAAAGTATAAGGATGATGTTGAGGGGATGCAGAAGGTGCAAGGATGGAGGAATGCCCTAAGTGCTGCCGCAGATCTAAAAGGATATGATATCCGTCACGGGATCGAATCAGAGAATATTCACAAGATCGTCGATCACATCTCTTCCAAATTATGCAAGACTTCTTATTATTTATCTTCTTTGCAAGATGTTGTGGGAATAAATGCTCATTTAGAGAAACTAAAATCCCTACTTCAGATAGAAATAAATGATGTTCGGATTGTAGGGATTTGGGGAATAGGTGGAGTTGGTAAAACGACAATAGCAAAAGCCATCTTTGATACTATATCTTATCAATTTAAAGCTTCTTGTTTTCTTGCGGATGTTAAAGAAAATGCAAATTATAATCAATTGCATTCTTTACAAAATACCCTTCTCTCTGAACTATTAAGAAAAAAAGATGATTATGTCTATAATAAGTATGATGGAAAGTGCATGATTCAAAGTAGGCTTTCTTCTAAGAAGGTGCTAATTGTGCTTGATGACGTAGATCATGTTGATCATTTGGAGTATTTAGCAGGTGATGTTGGTTGGTTTGGTAATGGCAGCAGAGTTGTTGTAACAACTAGAAATAAACATTTGATAGAGAAGGATGATGCAATATATGAAGTATCTACACTACCTGATCATGAAGCTATGCAATTGTTCAATCGACATGCTTTCAGAAAAGAAATTCCAAATGAATGTTTTATGAAGTTCTCATTGGAGGTAGTAAATCATGCTAAAGGCCTTCCTTTAGCCCTCAAGGTGTGGGGTTCTTTGTTGCATAATAAAGGCCTAACTCAGTGGACAAGCACTGTAGACCAAATAAAGAAAAATTCTAGTTTAGAAATTGTTAAAAAGCTCAAAGTAAGTTATGATGGGTTAGAGCTTGAAGAGCAAACAATATTTTTAGATATAGCATGTCTTTTACGAGGAAAAGAAAAAAAACTAGTCATGCAAATCCTTGAGAGCTGTGATTTTGGAGCAGAACACACATTGGATGTCCTAATTGATAAATCTCTTGTGTTCATCTCAAAAAATGATAAGATTGAAATGCATGACTTAATTCAAGATATGGGTAGATATGTGGTAAAAATGCAAAAAAAATCTGGAGAACAGAGTAGACTCTGGAATGTTGAAGATTTTGAAGAAGTGATGGTCAACAATATAGTAAGTACT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6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TATTTGAAGATTCCAATTACATTCACATTCCTCAAAAAAAAAATTCAATATTTTGTTTTGTTTTACTCCATCTGTGTTTTATTTGTCTGTGTATTTTCTTTTATTCGAGTTCTTTTTTGCTCAGATTGTCATTGTCCTCTCTCTCGTGCAGAAACGAGTCTATATGCATTCAACATATTGTGAAAGATATATCTAATAAGTTGAGCCGAAAGTCAATGATCAGTGGCACTCTTGTGGGAGCAGAATCACAAATTCAAGCTGTACTTTCACTGTTGATGATGGAGTGTGAAGATGTTCGATTTATTGGGATTTCAGGGATGGGTGGTATTGGAAAGACCACCATTGCAAGGGATATTTTTGATAGTATTTCTCATCAATTTGAAGGTGCTTGTTTTGTTGTAAACGTTAAAGAAAATCAAGCTAAGCTGGGATTGTTGTCTCTACAAAAGACTCTGGTTTCTGAGGTGTTGACAGTTGAATCTGTGAATATAGCTGATGAATATGGTGGAATTGATATGATCAGAAAAAGGCTTGGTTCTAAGAAGGTTTTTAGTAGTTCTGATGATGTTGATCACCAAGACCAGTTGGATGGGTTAGCTGGACACCGTAATTGGTTTGGTAGAGGCAGTAGAATTATTATAACAGCAAGGGATAAACATTTGTTTCGGGACTATGATGGAACTTATAGTGTCGGCTTACTAGCTGATGCTGAAGCGATTCAGCTGTTTAGTTGGCATGCTTTTGCAGCTCTCTCAATGGGTGGCACAGTACGCCGTGGCCTTCCCCTGGCGCTTAAAGTCATAGGTTCCTTCCTGTGTGGACGGAGCATGAAGCAGTGGAGAGATGCACTAGATACACTGAAAGGTATTCCGGTAGATGAAATTATTTCAAAGCTTAAGATAAGTTGTGATGGACTGGAGGATGCACATAAGCAAGTTTTTCTAGACTTAGCATGTTCCCTTATACCAGGTCCTGCTTATATTAGAAAACTGTACCCTGAAATAATAATAGCTGTCCTGATTGAGAAGTCCCTCCTTTTTGAGTCATCATTTGAAAGGATTGCGATGCATGATTTGATTCGAGAAATGGGACAACGCGTTGCACTGCAACAATACCCGAGGAAAAGGATATGGCTTCATGAAGATATTGCTGATGTTTTAACAGAAAATACGGTATCAAACTTATTTAAAATAGAAAATTACTCTTTGATGGGTTCTTTCAAAGAAGCTTTAGACTCAATTATCACATGCAAGTATAAAAGCTGCTCCGGTAATGCAATTTTTGAATCCTCTCAGGGTGTAGAAGCAGTAGAAGGCATATTAATTCCATTGAAGTCTGATGCAGAGGAAGATACTGTACACCTGAGCAATGAAGTCTTTAGACATATGAAGCGACTAAGAGTATTCATTAAACCATATCACATGAACTTTATGCATTTGTGTGCTCATGAGCCTATAAATTTCCTTCCTAACAGCTTATGCTGGTTTGATTGGTCATATTATCCTTCAGCATCGTTGCCAAAAGATTTTAAACCACCAAAACTGGTGGGCCTTATTATGCGTTGCAGTTATGTGGTTAACCTTTGGAAGGGGTCGAAGG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11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AAAGTTGGAGCTATAGAAGGTGATGCTATATATGTCATACAAAAACTTCTTCCTAGCTCTATAAACAAATATGACACTAGTAGAATATGTCTTTGCTCGATACAGATATTGGAGAAAGCTAAAGATCTTTAGGCACAAGTGGAGACTTACTACAAATCCTTAAAATTTACTCCATCTCAGTTCTCCACCTTTTATGGATTGAGCTTTCTTGATTCTCTTTTAAGGAAACTGAATGAGATGTCGAAATATGATTTAGATTTCTTGATGAAACCTCTTTTAGGTAATTTGGAGAAAGAGCTATCAACTCTTATATCCATTTTAGAGAAGGAGCTGTCATCTTTATCATCAATTTTCAGAGATGTCGCAAAGGTGCACCATGAACATAAAATTCCTAAAGATCTTCAGAGACGTACCATCAATTTGGCATATGATGTTGAAGTTGCCATTGACTCTATTCTTGTTCAGTATAATGTTTTGTTGCATATTTTTTGCTCACTTCCTACAATCTTAGAGGAGATCAAACAAATTAATGCGCAGGTAACTGAGATGTGGTCAGCAGACGTTGCTCTTAAGCCTTGCTATGTGGTAGCACCATTTAAATACCTGCCAACTCGACATAGCAATCTAGTGACTTATGAGGAGATAGTAGGTTTTCGGAATGACATAGAAAAGATTATTCAGTATCTGATTAAAGGTACAAATGAGCTAGACGTCATCCCAATTGTAGGCATGGGGGGACAAGGGAAAACGACAATTGCTAGAAAGGTGTACAATAGTGACAACGTTGTTTCTCATTTTGATGTTCGAGCATGGTGCATCGTTTCCCAAACATATAACCGGAGAACGCTATTACAAGAGATTTTTAGTCAAGTTATTGGTTCCAAGGACAAGGGAGATAAGGATGACATCTTTCCCGACATGTTGAGGAAAAGTCTAATGGGCAAGAGATATCTCATTGTATTGGATGATATGTGGGATTGTATGGAATGGGATGACTTAAGGCTTTGTTTTCCAAACCTTGGAAATAGAAGCAGAATAGTAGTAACAACTCGACTTGAGAAAGTGGGTAAGCAAGTCAAGTACTGTATTGATCCTTATACTCTTCCATTTCTCACAACAGAAGAGAGTTGCAAATTATTGTAGAAAAAACTGTTTCAAAGGGAAGATTTCCTGCCTGAATTACAAGATGTGAGTCAAGTTGCAGAAAAAGGCAAAGGACTGCCCCTAGTTGTTGTCTTGGTAGCTGGAATAATTTTTAAAAAAATGGAAGAATCTTGGTGGAATGAGGTGAAAGATTATTTATTTGACTATCTTGAATATGAGTCCGAAGAGTATAGTCGGGCTACTATGCAGTTGAGTTTTGATAACTTAGCAGATCGTTTAAAGACTTGTCTTCTTTATATGGGGATGTTTCCAGAGGATGCAAGAATTCCAGTGTCTAAATTGATAATTGGAGTAATACTCTTCAGAGTCTTTTTATCTGACATTGGAGAATCTTACCCAGCTTCAAATTTTTCACCTTTCCTTTGGAGGGCCCTCGTATCTGCGTTACAATTGCATTCAAATTTAAAGAAGTTGGTACTAAGAGGGACTCATATTGAAAACAGGGTTCCCTTTATTGCAGGACTATCAAGCCTGGAGTATCTCCAATTATGGAAGTCAGATTATTTTGAATCAGAAGAGTGGTGCCTTGGAGATATCACCTTCCATAAACTTATGTTTTTGAACCTGACGCACTTACGTATCTCAAGGTGGGTTGCTTCGGAGGAATCATTTCCCCTGCTTGAAAGATTTGTTATAAAAGAGTGTTACAATCTTGAGGAGATCCCCCTTAGCTTTGCATATATTCCAACACTGAAACATATTAAGTTGATTAGGTGCAAGAACAAACCTCTGGAAGCTTCAGCTCTGAGGATTAAGGATGATGTTGAAGAGAATGAAGGAAACGACCGTATTGACCTCATTATCAAAGTAAGTAAAAACAAACTTTTATGTTTTGTATTTGAGTATCTACCTGCATCTAACTTGACACCAATATGTATAATACGGGAAACATGATTAGGGTCATCTGGCAGCTGTGAGCCAATCATGTGCCTGCCTGAAATCACAACAATGGTATATATTTTTTCTTGTTTCTTCTTATGCTTGCTTTCGCCTAATTTCTCCATGTTGATCTCAAACTAACGAGGATGTATTTCAATTTGATAACAGCAGCAAAAGTACAGACAAAGTGGATGGAATTCTTTCTTAGCTAATTGTTGCAGCCATGCTCATACGCCGAAATGCCCCTCCTTTTTCTGTATGTTTCAGGTGATTGGAGACCAACATATATCAGATGATCTTTCACTGTGATTTCTTGTTGTAAAATCATGCCTTTGTTGTCAAAACATTGCTTCTTGTTTGTGTTTTGTAATATAGCAGTTGTTTCCCTGCATCTTACATCTGCAAAATCCAATGAATGATACAATTGAAAGCTGGTTGA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94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GTGGGCTTAGCAGTTGGTGGTGCATTTATCTCTTCAGCTTTGAATGTTCTAGAGATGTTTCAGAAGCATACAAATGATGTTCGTCTCTTGAAGAAGCTGAGAACGACTTTGCTTTGTTTTCAAGCTGTGCTAAGTGATGCAGAGAATACGCAGGCATCAGATCAATTTGTGAGCCAGTGGTTTAATGAGCTTCTAGATGCTGTGGACACTGCTGAAAACTTAATGGAACAAGTCAATTATGAAGCTTTGAGGCTTAAGGTGGAAGGCCAGCATCAAAATCTTGCAGAAACTAGCAACCATCGAGTAAGTGATGCTTTCTTTCTTGACATAAAGGACAAGTTGGAAGACACTATTGAAATATTGGAGGATTTGCAAAAGAAAATTGGTCCCCTTGGCTTAAAGGAGCATTTTGGTTTGACTAAACAAGAAACTACAACACCTTCAACTTCTTTGGTTGATAATTTTGATATCTTTGGTAGGCAGAATGATTTTGAGGATTTGATTGACCGTTTATTGTCCGAAGATGCAAATGGAAAAAACCTGACTGTAGTTCCTATTGTTGGAATGGGCGGTGTGGGTAAGACAACACTTGTTCAAGCGGTTTACAATGATGAGAAGGTGAATGACCATTTTGATTTGAAAGCTTGGCATTGTGTTACTGAGGAATATGATGCTTTCAGACTAACAAAAGGGCTACTTCAACAAATTGGCTCATGTGACTCAAAGGGTTATGACAATCTTAATCAGCTGCAGGTCAAATTGAAGGAAGGCCTGTCAGGAAGGAAGTTTCTTGTTGTCCTTGATGATGTGTGGAATGATAGCTATAGTGAGTGGGATGACTTGAGAAATCTTTTTGTACAAGGACGTATGGGAAGTAAGATCATTGTAACTACACGTAAGGAGAGTGTTGCTTTGATGATGGGTAGCGGAGCAATCAACGTGGGAACTCTATCTAGTGAAGCCTCTTGGGATTTATTCAAACGACATTCACTAGAAAATAGGGATCCTAAGGAACATCCAGAATTGGAAAAAGTTGGAAAAAAAATTGCAGACAAGTGCGGAGGGTTGCCTTTAGCTCTAAAGGCACTTGCTGGTATTTTACGCTGCAAATCAGAGGTGGATGAGTGGAGAGACATTTTAAGAAGTGAAATATGGGAGCTGCCAAGTTCTTTTAATGTTATATTACCAGCGCTGATGTTGAGCTACAATGATCTTCCTCCACATTTGAAGCGATGTTTTGCTTATTGTGCAATATATCCCAAAGGTTATCAATTTTGCAAAGACCAAGTTATTCACCTGTGGATTGCTAATGGTCTTGTACAACAGTTTCATTCAGGTGACCAATACTTTTTCGAGTTGAGATCAAGATCGCTGTTCGAAAAGGTCCCAGAGTCTGAATGGAAACCGGAGGGATTCTTAATGCATGACCTTATCAATGATTTGGCCCGAAATGTATCTTCAAATCTTTGTATAAGGTTGGAAGAGAACAAAGGATCTCATATGTTGGAAAAATGTCGGCACATGTCCTATTCAATGGGAGAAGGTGGTGACTTTGAGAAATTGAATTCCCTCTTTCAATCAGAGAAGATAAAGTCATTTCTTCCAATCAATATCCAGCTCCGTGACCAAATTAAGCTAAGCAAGAGGGTACTGCATAACCTATTGCCAAGTCTAACATCCATAAGGGCATTATCGTTGTCATGCTATGAGATTGTTGAGTTGCCAAATGACTTGTTTATCAAATTAAAGTTCCTGAGATTTTTGGATGTTTCTCGGACAAAGATTAAAAGGTTGCCAGATTCCATTTGTGTGTTGTATAACTTAGAGACACTTCTCCTATCATCTTGTGATGATCTTGAAGATCTACCGCTACAAATGGAGAAGTTGATCAACTTGCGTCACCTCAACATTAGCAACACTTATCTCTTGAAGATGCCGCTCCATCTGAGCAAGTTGAAAAGTCTCGATGTGCTAGTGGGAGCCAAGTTTCTTATAAGTGATTGCGGTGGTTTGAGGATGGAAGATTTGGGTGAACTGCATAACTTGTATGGATCTCTATCAATTCTAGAGTTGCAAAATGTGGTTGATAGAAGGAAAGCTTTGAAGGCAAAGATGAGGGAGAAGAATCATGTTGAAAAATTATCATTGGAGTGGAGTGGAAGTAGTACTGCAGACAATTCACAAACTGAAAGAGACATACTTGATGAGCTATGCCCACACACAAACATAAAAGAAGTCGAAATCACTGGATATAGAGGGACAAACTTTCCAAATTGGCTAGCTGATCCTTTGTTTTATAAGCTGGAGAAATTGTCTCTTTGCCACTGCAAGGACTGTGATTCCTTGCCAGCACTAGGGCAACTCCGTTCTTTGAAATTCCTTTCCATTAGAGAGATGCACGGAATAACAGAGGTCACTGAAGAATTCTTTGGTAGTTTGTCCTTCAAAAAGCCTTTTAATTCTCTTGAGAAGCTTGAATTTGAAGACATGCCGGAGTGGAAGCAATGGCACGTACTAGGAAATGGAGAGTTCCCTGCACTTGAGAAGCTTTCAATTCAAAATTGTCCGAAGTTGATTGGGAAGTTGCCTGAAAATCTTTCTTCTCTGACAGAATTGATAATTTCAAGATGTCCTGTACTCAATTTGGAGACACCTATCCAACTTTCAAATTTACAAATATTTGATGTTGATGATTCTCCACTTTTTGATGACAGTGAACTGTTTGGATCCCAACTTGAAGGAATGAAGCAGATTGAGGGATTATTTATTGGTGAGTGTAACTCTCTCACCTCCTTTCCTTTTAGCATTCTTCCGAGTACCTTGAAGGAAATAGGCATATTTCGTTGCCAGAAATTGAAATTGGAGGCACCAGTTGGTGATATGATTTCTAGCAGTTATTGTAACATGTTTCTCGAGAAATTGACACTGTGTGGATTTGACACTTCTATAGATGATATATCACCTGAGTTGGTCCCAAGAGCACGCAAATTGGATGTATTTAGTTCCCAGAACCTTACTAAGTTTTTTATTCCTACTGCTACTGATAGTCTCAGTATTTGGAATTGTAAGAATCTTGAAAAACTTTCAGGGGCCTGTGGGGGGACTCAGATGACGCATTTGCGTATTATCCGATGTTCGAAGCTGAAGTGGTTGCCAGAACATATGCAGGAACTCCTTCCTTCTCTTAAGGAACTGCATCTGTCTTATTGTCCAGAAATAGAGTTCTTTCCAGAAGGAGGATTGCCTTTCAATTTACAAATGCTTGAGATCCGTAATTGCAAGAAACTAGTGAATGGACGAAAGGAATGGCGTTTACAGAGACTCTCCTGTCTCAGAGAGTTATGGATCAATCATGATGGGAGTGACGAAGAGATTCTTGCCGGTGAGAATTGGGAGTTGCCTTCCTCTATTCAAAGGCTTGAGGTATCCAATATGAAAACATTAAGCAGCCAACTTCTCAAAAGCCTCTCATCTCTTGAATATCTATGCATTGCTGATATACCTCAAATTCAGTCAATGGTGGAAGAAGGGCTTCCCTCATCTCTTTCTCAGCTCCATTTAAATGACCAACATCAACTCCATTCACTACCGACAGAAGGTTTTCGGTACCTCACTTCACTTCAAAGTCTAGTCATCTCCTCCTGCCATCAACTCCAGTCTCTTTCCCTTCCCTCCTCCCTCTCTCAGCTGATCATCGATGATTGCCCTAATCTCAAATTAGTAAAAGGGATGCTTACCAGCTGCCC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299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ATCATTTTCTTTTGCAATTGATTCACAGTACTGTCCTTGATGGAAGTATGATGTTTTTCTAAGTTTTAGAGGTGAAGACACTCAGAAAACATTTACAGGTCACTTGTACGAAGGTTTGAAAAATAGGGGAATATTCACCTTTCAAGATGATAAAAGGCTAGAGCAAGGCGATTCCATCCCACAAGAACTCTTGAAAGCTATCGAAAAGTCTCAAGTTGCACTCATCGTTTTCTCAAGAAATTATGCTAAATCAAGGTGGTGCTTGAATGAATTAGTGAAGATCATGGAATGCAAGGAGAGGAAAAAAATGGACAAACAGTCATACCGATCTTCTATGATGTGGATCCATCACATGTTTAACCAAAGTGAAAGCTTTGCAATAGCATTTGCCCAACATGAATTGAAGTATAAAGATGATATTGATGGGATGCAGAAGGTGCAAGGATGGAGAACTTCCCTAACTGTAGCTGCAAATTTAAAAGGATATGATATTCGTGACGGGTCAAAAAACTTAACAATATGTTTCTATTACCCTGAACAATACTGTTTTCTATTTAATATGCTCTTGAACATTAAAAATATGAAATACTTACTAATACTTGACTTCCTCACATTTTCTACAATCATCTCTTATTTATGTAGGATTGAATCAGAGAAAATTCAGCAGATCGTTGACTACATCTCTTCCAAATTTTGCAAAAGTACTCTTTCTTTATCTTTTTTGCAAGATGTTGTGGGAATAAATGCTCATTTAGAGAAACTAAAATCTCAACTTCAAATAGAAATCAATGATGTTCGGATTTTAGGGATCTGGGGAATAGACAGAGTCGGTAAAACGACAATAGCAAAAGTCATCTTTGATACTCTATCTTATCAATTTAAAGCTGCTTGTTTTCTTGCGGATATTAAAGAAAATGCAAGAAAGAATCAACTCCATTCTTTACAAAATATCCTTCTATCTGAACTTTTAAGAAAAAAAGATGATTACGTCAATAATAAGTATGATGGGAAGTGTATGATTTCGAGCAAACTTTCTTCTATGAAGGTGTTGATTGTGCTTGATGACATAGATCATTGTGATCATTTGGAGTATTTAGCAGGTGATCTTTGTTGGTTTGGTAAGGGTAGCAGAGTTATTGTAACAACTAGAAATAGACATTTGATAGAGAAAGATAATGCAATATACGAAGTGCCTACACTACCGGATAATGAAGCTATGCAATTGTTCAATCAACATGCTTTCAAAAAAGAAATTCCAGATGTGTGTTTTAAGAAGTTCTCGTTGGAGGTAGTAAATCACGCTAAAGGCCTTCCTTTAGCCCTCAAGGTGTGGGGTTCTTTGTTGCATAAGAAAGGTCTAACCCAGTGGAGAAGAACAGTAGACCAAATAAAGAAAAATTCCAATTCAGAAATTATTGAAAAACTCAAAATAAGTTTTGATGGGTTGGAGCCCGAAGAGAAAGAGATATTCCTAGATATTGCATGTTTCTTCCGTAGAGAAAAAAGAACAAAAGTCATGCAAATCGTTGAGAGCTGTGATTTTGGAGCTGAATACGGATTGAATGTCCTAATTGACAAATCTCTTGTGTTCATCTCTAAAGATGATACGATTGAAATGCATGACTTGATTGAAGATATGGGTAAATACATAGTGAAAATGCAAAAGCATCCAGGTGAACGTAGCAGACTATGGGATGTTGAAGATTTCGCGAAAGTGATGGTGGACAATACGGTGAGTAGTCTAAACAATAATAGTACTCATATTCCAAAGACATATATATTGATATGTTATGTTGACTCGGGGAGCATGACAGTGGAAGCAATCTGGTTTAATTATTACGAAAAAATATGTTTTAACAAAGAGGCAATAAAAAATATGCAAAGGCTTAGGATATTATACATACATTATGTGGGCGATTGTATCCAAAGTGATTCACAAAATGACTCGATTGAGTACTTACCGAATACCTTGTGTTGGTTTGTCTGGTATAACTATCCTTGGAAGTTATTGCCAGAAAATTTTAGTCCCAGAAGGATTGTTCATCTTGATCTCCAGCAAAGTTCGTTGCATCATTTATGGAATGAAACTAAGGTACTGTTCTATTTGAGATACTTTCTATTTTGTCTCGTCCTAGAATAAACAATTTCTAATTTCACAAGTTTTTCATCATTCTTTCTATGTTTTGAATATCAGCAATTGTCGTTTCTACGGAGGCTAGATCTAAGGGGCTCTAAAAACCTGAAGAGAACACCAGATTTCGAGGGGATGCCAAATTTGGAGTATTTGAATCTAGGTCAATGTACGAGTCTTGAAGAGGTTCACCATTCCCTGAGATATTCCAGAAAACTCATTGAGTTACATTTGTATGAGTGTGAAAGCCTTTTGAGGTTTCCATATGTTAATGTGGAATCTCTTGAATCTCTGGAGCTACTACACTGCTCTAGTTTAGAGAAATTTCCAGAAATCCTCGGAATAATGAAGCCGGAGTTAAAGATTAGGATGTCATGCTCTGGGATAAGGGAACTGCCATTATCTATTCTCCGAGCTAATCTTACAGAGCTAGATTTTCATTTTATGAATAACCTTGTATCTCTTCCTAGTAGCATTCGTAAGTTGAAAGGTTTGGTGAAGCTAATTGTGTCACATTGCTCGAAACTTGAAGCATGCCAGAAGAGAGGTGATTTAGAAAAATTGGTGGAGCTTAATGCTAGCTATACTCTAATCTCACGACCTCCGTCTTCCATCATCCGGTTGAACAAGCTTAAATTATTGACTTTTGCAAAAGAAGAATCAGAAGATAGAGTGTACTTTGTGTTCCCTCAGGTGAATGAAGGGTTACTCTCATTAGAAGAATTGGATCTCAGTTACTACAATTTAATAGATGGAGGACTTCCGGAAGACATTGGATGCTTATCCTCTTTGAAAGAGTTGAATCTCTGTGGAAATAATTTTGAGTATTTGCCTCGAAGAATAGCCCAACTCAGTGCTCTTCGATCCTTGTACTTATTAAATTGCACGAGGCTCAAAGAGCTGCCAGGTCTCATGGGGATGCAATACTTGGATACGTTGGATCTCAGTTACTGCAATTTAATAGATGGAGGATTTTTCAAAGACATTGTATCCTCTTTGAAAAAGTTGCATCTCTGTGGAAATAATTTTGAGTATTTGCCTCGAAGCATAGTCCGGCTTGGTTCTCTTCGGTTCTTAGACTTATCAGATTGCAAGAAGCTTACGCAGCTGCCAGAATTTCCACAGCAATTAGATACAATTAAAGCAGATTGGAGCAATGATTCGATCTGTGATTCGTTGTTTCAGAATATCTCATCATTGCAGCATGAAATCTCTGATTCACATTCCTTGTCACTAAGAGTGTTTACGAGTTGGGCAAAGCATATCCCAAGTTGGTTTCACCATCAGGGGCTGGATACAAGTGTATCAGTCTCATTGCCTGAGAATTGGTATGTATCGGATAACTTCTTGGGATTTGCTGTATGTTACTCTGGCAAATTAACTGACATCACAGCTCACTTGATTCCGTTATTATGTGATGATGGGATGACCTGGAAACTTGCCTTATCCAACCATTCAAAATGTGCTGCACAATGTACTATTCATTTCTTCTTGATACCTCTTGTTGACTTATGGGATGCATCTAATGCAAATGGAAAACAACCAAATGACTATGGGATTATTAGTTTATTTTTTGGAGAATTGAAGGCTTTTGGAGTTCGTTTGTTGTATAAAGATGAATCTGAGCTTTGCATAGGGATAAGGAGGAGCAGAAATGAAGAGACCAGTTGCTCCTCTTCTAAGAAACAAAGGTCTCAAGTAGAAGTGCCGGTATCTTCAATCCCAATGCAGTTCTTTCCCACAAGCCCGGGATT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33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TTCTTCTTCTGCGAGTAAGTCACAGAACTGTCCTCCATACAAGTACAATGTCTTTCTAAGTTTTAGAGGCGCAGATACCCGGAGAAATTTTATGAGTCACTTGTACCAAGGTTTGGAAAACAGGGGAATATTTACCTTTCTAGATGATAAAACGCTAGAGGATGGTGATTCCATCTCAGAAGAACTCATGAAAGCGATAAAAGAGTCTCATCTTGCCGTAATCATTTTCTCAAAGAATTATGCTACGTCAAGTTGGTGCTTGAATGAACTAGTGAAGATTATGGAATGCAAGGAGAAAGAAAATGGACACATGACAGTTATACCGGTCTTCTGTAATGTGGATGCATCACATGTTCGATACCAAAAGCTACACATAGTTATATTAGCATTAGTTTATTCTTCTTTTTTTTGCAGTGGTGAGTCAGATGCAGACTGTATTAAGCGTATTGTTGATCAAATTTCGTCTAAGTGCAATACTTCAGTATCTTATTTGCAAGAAGTTGTGGGTATAGATACTCAATTAAAGAAAGTAGAATCCCTACTAAAGATGGAAATCAATGATGTTCGGATTGTGTGGATCTGGGGTATGGGAGGCATTGGTAAAACGACATTAGCAAAGACAATTTTTTATAAGCTCTCGTCCCAATTTGAAATCAATGATGTTTGTTTCCTTGAGAATATCAAAGAAAAAAAACACAAAATGCACTCTCTACAAAATATCCTTCTCTCTAAACTGTTAAGGGAAAAAGATAACTGCGTGAAAGATAAGGAGGAAGGGAGGAATTTGCTGGCTACGAGACTTAAGTGTAAGAAGGTTTTAATTGTGCTTGATGACATAGATCACGGAGACCAGATGGAATACCTAGCAAATGATCTCGGTTGGTTTGACAAGGGTAGCAGGATTATTGCAACCACTAGAGACCAGCGTTTGATAGGGGAAAATCACGTAGTATATGAAATGGAAACACTACTTGACCGTGATGCTATTAAACTGTTCGAACTATATGCTTTCAAAAAAAAAGTTCCAAATGAGTGTTTTAAAGATCTAACGTTGGAGATAGTAAGTCTTGCTAAAGGCCATCCTTTAGCCCTGAAAGTATGGGGTTCTTCATTACACCGGATGGATATAACTGAATGGAAAAGTGCCATGGTCCGAATAAAGAAAAACTCTAATGTAGAAATTACTAAGAACCTCAAAATAAGTTATGATGGGTTGGAGCGCGAAGAACAACAAATATTTCTAGATATAGCATGTTTCTTCCGAGGAATTGAAAAAGAAGAAGTCATGCAAGTTCTTGAGAGTTGTTATTTTGGACCAAAATTTGGATTGCGTGTTCTAGTTAATAAATCTCTCGTGTCTATCTCTGAATATGATACGATTGAAATGCATGACTTAATACAAGATATGGGTAAATATATAGTGCAAAGGCGAAAGCATCCGGAAAAACATAGTAGATTATGGAATGTTGAACATTTCAATGAAGTGGTGGACAACAATATGGTAAGTAGGCTAAACAATGCAATAATATTCAATTTTACTTTTCATATTCGAAAGACATATAGAATATATAGTCAATTTCATTTATTTATTCATCTTTATTTATATTCTAGCGCGTATGTCATTTTAGTCATTTATTACTTTAAGGGAAAAAAAACCCTGGAGAAATTTCTTTCTCTACGAAGGATAGATCTAAGAGACTCCAAAAGCCTGAAGAGAACACCTGATTTCAAGGGGATGCCAAATTTGGAGTATTTGAATCTAGCGTGTTGTACGAGTCTTGAAGAGGTTCATCCTTCCCTCAAGTATTGCAAAAAACTCATCCGGTTAGATTTGTTTGACTGTAGAAGCCTTGAGAGGTTTCCATATGTTAATGTGGAATCTCTTGATTTTTTTATTCTAGATTACTGCAGAAGTTTAAAGAAATTTCCAGAAATCCTCGGAATAATGAAGACGGAGTTAGAGATTAGTATGTCATGCTCTGGGATAAGGGAACTGCCATTATCTAACTTTGACCTCCAACCTCATCTTACAAAGCTAGATTTGAGTGGCATGGAATACCTTGTATCTCTTCCAAGCATCATTTGTAAGTTGAAAGGTTTGGTGAAGCTAGATTTGTCGAGGTGCTCAAAACTTAAAAGCTTGCCAGAAGACATTGGATCCTTATCCTCTTTGAAAAAGCTGGATCTCAGTTACTGCAATATAATAGATGGAGGACTTCCGGAAGACATTGGATCCTTATCCTCTTTGCAACGCTTGAATCTCAGTGGAAATAATTTTGAGCATTTGCCTCAAAGCATATCCGAACTTGGTGCTCTTCGATCCTTGAACTTATCAGATTGCAATAGGCTTACACAGCTGCCAGAATTTCCACAGAATTTAAATACAATATTTGCAAATTGGAGCAATGATTGGATCTGTAATTCGCTGTTTCAGAACATCTCATCATTGCAACATGACATCTGTTCTTCACATTCCTTGTCACTAAGAGTGCTTGTGAGTTGGGTGGTGGATATCCCAAGTTGGTTCAACTATAAGGGAACGGACACAAAGGTATCAGTCAATCTGCCTGAGAATTGGTATGTAAGTGATAACTTCTTGGGATTTGCTGTATGTTACTATGGCGATTATTATATTGATTGCATCACAGCTCATTTGATTCCCTTATGTGATGATGGGATGTCGTCGATGACCCAAGAATTTTCCTTATCCAACAATTCAAAATATTCTGATGTATGGAATATTAATTTTTTCTTGATACCTCTTGGTGGCTTATGGGATGCATCTAATGCAAATGGAAAAACACCAAATGACTATGGGTGCATTAGTTTAATTTTTGGAAAAGAGAAGAAATTTGGATTTCGTTTGTTGTATAAAGATGAAGCTGAGCTTCACAATGCGAAAAGGAGGAGCAGAAATGAACATCATGAAGAAGAGGCAAGTTGCTCCTCTTCTAAGAAACAAAGGCCACTCTTTCCCACAAGCTCGGGATT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3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ATCGGCTTAGCAGTTGGTGGTGCATTTCTCTCTTCAGCTTTGAATGTTCTCTTTGATAGGCTTACTCCTCAGGGTGATCTGCTCAACATGTTTCAGAAACATACGAATGATGTTCGGCTCTTAAAGAAGCTGAGAATGACTTTGCTTGGTCTTCAAACTGTGTTAAGTGATGCAGAGAATAAGCAAGCATCAAATCAATTTGTGAGCCAGTGGCTTAATGAGCTTCGAGATGCTGTGGACTCTGCTGAAAATTTGATGGAACAAGTCAATTATGAGGTTTTGAGACTTCAGGTGTCTAGCAACCAGCAAGTAAGTGACCTCAACCTGTGCTTGAGTGATGATTTCTTTCTTAACATAAAGGAGAAGTTGGAAGACACTATTGAAACATTGAAGGATTTGCAAGAGCAAATTGGTCTACTTGGCTTAAAGGAACATTTTGGTTCGACTAAACGAGAAACTAGAACACCTTCAACTTCTTTGGTTGACGATTCTGATATCTTTGGAAGGCAGAATGATATAGAGAATTTGATTGACCATTTATTGTCTGAAGATGTAAATGGAAATTTTTTGACTGTAGTTCCTATTGTTGGAATGGGAGGTGTGGGTAAGACAACACTTGCTAAAGCGGTTTACAATGATGAGAAGGTGAAAAACCATTTTGGTTTGAAAGCTTGGTTTTGTGTTTCTGAGGCATATGATGCTTTCAGAATAACGAAAGGGTTACTTCAAGAAATTGGCTCATTTGACTTAAAGGTTGGTGACAATCTTAATCAGCTACAGGCCAAATTGAAGGAAAGCCTGAAGGGAAAGAAGTTTCTTGTTGTCCTTGATGATGTGTGGAATGATAACTATAATGAGTGGGATGACCTGAGAAATCTTTTTGTACAAGGAGATATGGGAAGTAAGATCATTGTAACTACACGTAAGGAGAATGTTGCCTCGATGATGGGTAGCAGAGCAATCAACGTGGGAACTCTGTCTAGTGAAGTCTCTTGGGATTTATTCAAACGACATTCACTAGAAAATAGGGATCCTGAGGAACACCCAAAATTTGAAGAGGTTGGAAGAAAAATTGCAGACAAGTGCAAAGGGGTGCCTTTAGCTCTAAAGACACTTGCTGGTATTTTGCGCTGCAAATCAGAGGTGGAAGAGTGGAGAGACATTTTAAGTAGGAAAATATGGGACCAACCAAGTTGTTTGAATGGTATATTACCAGCGTTGATGCTGAGCTACAATGATCTTCCTCCAGATTTGAAGCGATGTTTTGCTTATTGTGCAATATATCCAAAAGATTATCTATTTTGCAAAGACCAAGTTATATACTTGTGGATTGCTAATGGTCTTGTACAGCAGTTTCATTCAGGTAACCAATACTTTTGTGAGTTGAGATCAAGATCATTGTTCGAAAGGGTCCCAGAGTCTGAAGGGAAACCGGAGGGATTCTTAATGCATGACCTAGTCAATGATTTGGCCCGAATTGCATCTTCAAAACTTTGTATTAGGTTGGAAGAGAACAAAGGATCTCATATGTTGGAACAAAGTCGGCACATGTCCTATTCCATGGGAGAAGGTGATGACTTTGAACAGTTGAAGCCCCTCTACAAATTGCAGCAGTTGAGGACATTGCTTCTAATCGATACTGATTACTCACCTCCGCTAACCAAGAGGGTGTTGCATAACATATTGCCAAGACTAACATCCTTAAGGTCATTATCGTTGTCAAATAGTTGGATTGTGGAGTTGCCAGATGTGTTGTTTATCAAATTAAAGCTTCTCAGATTCTTGGACCTTTCTAGGGTGCTGATTGAAAAGTTGCCAGATTCCATTTGTGTATTGTATAACTTGGAGACACTTCTACTGTCACATTGTAGTAATCTTAAGGAGTTACCGCTGCAGATGGAAAAGCTAATCAACTTACGCCATCTTGACGTAAGCAACACTTTTAGCTTGAAGATGCTGCTACATCTAAGCAAGTTGAAAAGCCTCCAAGTGCTAGTGGGAGCTAAGCTTCTTCTAGGTGGTCATGGTGGATTGAGAATGGAAGATTTGGGTGAACTGCATAACTTGTATGGATCTCTATCAATTCTAGAGTTGCAAAATGTGGTTGATAGAAGGGAAGCTCTAAAGGCAAACTTTTGGGAGAAGAATCATGTTGACAAATTATCATTGGAGTGGAGTGAAAGTACCGCCGACAATTCACAAACTGAAAGAGACATACTTGATGAGCTATGTCCACACACAAACATAAAAGAACTCCAAATCACCGGATATAGAGGGACAAAATTTCCAAATTGGCCACCTAGTCTTTCGTTTCTTGAGCTGGTTAAATTGTCTATTGATTCCTTGCCAGCACTAGGACAACTCCCTTCTTTGAAATTCCTTTTCATTAGAAGGATGCATCGAATAACAGAGGTTACAGAAGAATTCTATGGAAGTTCGTCATCTGGAAAACATTTTAACTCTCTTGAGAAGCTTGAATTTGAAGATATGCCAGAGTGGAAGCAATGGCACGTACTAGGAAGTGGCGAGTTCCCTATACTTGAGAATCTTTCAATTGAAAATTGTCCGAAGTTGATAGGGAAGTTGCCTGAAAATCTTTGTTCTCTGACAGAATTGAGCATTTCAAGATGTCCTGAACTCAATTTAGAGACACCTCTTTTTAACGAGGCTGAACTGTTTACATCCCAACTTAAGGGAATGAAGCACATTGTTGATTTATATATTGTTGGTTGTAACTCTCTTACCTCCTTACCTTTTAGCATACTGCCGAGTACCTTGAAGACAATAACCATATCTCGTTGCCAGAAATTGAAATTGGATCCACCAGTCGGTGAGATAAGTTATTGTAACATGTTTCTCGAGAGATTGAAACTGCATGAATGTGTTTCTATAGATGATATATCACCTGAGTTGGTCCCAAGAGCATGCAAATTGAATATATCTAGTTGCCATAACATAACTAGCTTTTCGATTCCTACTGTGACTGAGAGACTCTTCATTTTTGGATGTCACAACCTTTCGGTTGCATGTGGGGGCAGCCAGATGACGTACTTGGGTATCGTCTACTGTGAGAAGCTGAAGTGGCTGCCAGAACGTATGCAGGAACTCCTTCCATCTCTTAAGGAACTGGAACTGTTGGATTGTCCAGAAATAGAGTCCTTTCCTGAAGGAGGAATGCCATTCAATTTACAACAACTTCGAATTGGGAATTGCAAGAAACTGGTGAACAGCCGAAAAGAGTGGAGTTTACATAGACTCCCCTGTCTCAGAAAGTTAGTGATCGAACATGATGGCAGTGACGAAGAGATCGAACATTGGGAGTTGCCTTGCTCTATTCAAAGATTTGAGGTATCCAATCTGAAAACATTAAGCACCCAACTTCTCAAAAGCCTCACCTCTCTTGAAGATCTACGTATTGGTAATTTACCTCAAATTCAGTCAATGCTGGAAGAAGGGCTTCCCTCCTCTCTTTCTCACCTCACTTCACTTCAAAGCCTAAGCATCTTCTCCTGCCATCAACTCCAGTCTCTTTCCCTTCCCTCCTCCCTCTCCAAGCTGAACATCGAGAATTGTCCTAATCTCCAATCACTTTCCGAATCAGCACTGCCTTCCTCCCTCTATGAGCTGACCATCGCGCATTGCGCTAATCTCCAATCCCTTCCAGCAAAAGGAATGCTCTCTTCCCTCTCTAAACTAGATATTTCCAACTGTCCATTCCTCAAACCACTCCTAGAATTTGACAAGGGGGAATACTGGCCAGAAATTGCTCATATCTCCATCATAGAAATCGATGAGGAATACC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6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ACTGAAGTCACATCTTTGATGCAGACACTGCAGAGACTCATGCAACTTCATCCAAAAAGTGGAAAGAAAATTGAATCTCTCCTACAAAAGGTCAGTTTATTGCAAGGCTTTTTTGTTGACACTGGAAAAGATCATGAGGACATTAAGTGTTTAGAAGGAATTATTAGAGATGTATCATGTAAAGCAGAAGATTTAGTTGAGGAAATTATGTTTGAGTATTCATCTAGTTCAAGTTTAAAGAAGAATGCAATTAAGTTTCTTGGCGTTAATCGAGTACTATTTAGGAAGATTAAATCTATTGAGGCTGCAATTACTAGTGTTTATAATGATATTTCTGCTATCAAAGGTAGATCAACACCGAGTTCTTCTGTGAACGGGTGTTCACGTGATGTCACGCAAACTTTGAGTTCACAAAAGGATGTTGTAGTTGGTCTAGATGATGATTTTTTACTAATTGCAGATAAACTAACAGGGTATCCTGATAAGCTAGATGTTGTGGTAATTTTTGGTATGGGGGGTATTGGTAAAACCACTCTAGCTAAAAGAATTTTTCATGACAAGTTAATAGAGGAACACTTTTATGTTAGAGCATGGATAACTGTATCGGAACGATATAAGGTGAGGAATATGTTGTTAGACCTTTTGGGTTGTACTTCTAAAGTTCCATTTATAATGGATGAAATGGAAAATGAAGAATTGGCTGAACGGTTGTACAAAAGTTTAAAAGGACAGAGGTATCTCATCGTCATGGATGATGTTTGGAATACTAAGGCATGGGATGATGTTAGAAGATATTTTCCGAATGACAAGATTGGAAGTAGAGTGATGGTGACTAGTCGAATCATGAAAGTTGCTCGTTTTATCAACCCCCTTAACCCTCCACATCAAATGCGTTTCTTGACTGTAGATGAAAGTTGGAAGCTATTGCAAAAGAAGATTTTGGGATTAGATGATCCAAGCTTCTGCTGCGATTATGAAATGGAAAGGATTGGAATGCAAATTTCCAAAAAATGCAAAGGATTACCACTAGCAATTGTTATGGTAGCTGGAATACTTTCTAAAGAAAGCGCGACAGCAAGTAAATGGAGTGATGTTGCAGAAAATATTCATTCTTCATTTGTAACAGAGGAGTCGCGGGAATTCTTGGATATACTAGCATTGAGTTATAATCATTTGCCTCATCATTTGAAGGCATGCTTTCTTTACATGGGCGCTTTCCCTGAAGACGTTGAAATCCCTGTGTGGAGGCTCATCAGGTTATGGACTGCTGAAGGGTTTATAAAGTTGGATTCACCGAAGACGTTGGAATTTGTAGCACAAGAATATTTGCAGGAACTCATTGACAGGAGCCTAATTATAGTGAGTAAGAGATCCTATGATAATAGAGTCAAAACATGTAGCATTCATGATATCTTGCGAAACTTTTGCCAAGAAGAAGCTAAACAAGAAAAGCTTTTGCATGTTGTGAGAAGGTTGGAACCACATTTTCCTCAAGGTGTTCACCGGCGCCTACATTTCCATTCAGACATTTTTGCCTACTCCTCCTACACATATTCTAATCCATACGTTCGATCTTTTCTGTCATCAAAAGCATGCTCGGTTTTAGAGGATTCCTACTTCGGTTGTATGGGGTTCAAATTGCTTCGGGTGTTGGATGTAGTTAACTATTCCTTTTATGGTTTCCCAATTCATGTCATAAAACTAGTTCATTTGAGGTACCTCGCGCTCTCCATCAATTCTGAGCTTCCTAGGTCGATATCCAAGCTCAAGAATCTACAAACCTTAATCATTTATTGGGGAACCAAGGAGATGCGCATACTTCCGTTGGAAATATGGAAGATGCCAATACTAAGGCACATCCATGTGAAAGGAGATGTTTTGTTATTTGGATCCCCCATTGCTGATCACTCTAAAAGGAACTTTCAAGTCTTGGGGAATCTGCAAACACTTTGCACGATTACTATTAGCACAATCAGCTTTTCTCATGGACTTGTTGCTACATTACCTAACCTGAAGACATTGGCCTCTAATCTGGTAACTGGCGGAAACCATGATGCTTTCGATGTGGATTGGCTTGGCAGTTGTCTCAACAACCTAGAGCAAATGTACTCACTTGAAACTCTGAAGTTGCTGTTCAACTTGCCAATGAACAATCCTCGTCCCCGTAATTCTATCCAACGATGGAATGCATTCCCACCGAATCTCAAGAACTTGACTTTGAGCTGCAGCTTTCTGCTGTGGGAAGATGCTAGAGTTCTTGGGAACTTACCAAATCTTGAAGTTCTCAAACTGAAAGATTTTTCCTTCCAAGGGCCAGAATGGGAAACCGATGAAGAGGGGTTTCATCGACTCAAATATCTGTTGGTTGAGAGCAGAGACTTGGTGGTTTGGAAGCAGGCCAGTACAGATAGTTATCCATTTCCAGTTCTCCAACATTTAGTTTTGAGGTTTTGCTACAAGCTAAAAGAAATCCCTTATGAAATTGGAGATATCCCATCTTTGCAAGTTATCAAATTGCATTCGTGTAGCCCTTATGCCACGAGACTCGCTAGAATGATTGAAAAAGAGCAAATTGACTCAGGAAACAGTTGCCTTGAAGTTTTCATTCATCCAGCGAGATAGGTAAAATTAAGGATTTCTACCAACTCATGTACTGCTAGTGCTATTACATCCTTAATGAGTTCCTTTATTCTTATGATTTTTGTGAAATC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6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GTTGTCTTAGCAATTGGTGATGCTTTTCTCTCTTCAGCTTTTGATGTTCTCATTGATAGGCTTGCTCCTCAGGGTGATCTTCTCAAAATGTTTCGGACGCGTAAGAATGATGTTGAGCTCTTAAAAAAGCTGAAATTAACTTTGCTTGGTCTTCAAGCTGTGCTAAGTGATGCAGAGAAGAAGCAAGCATCAAATCAATTTGTGAGAGAGTGGCTTAATGAGCTTCGAGTTGCTGTAGACTCTGCTGAAAACTTGATTGAACAAGTCAATTATGAAGCTTTGAAGCTTAAGGTGGAAGGTAAGCATCAAAATCTTGCAGAAAAAATATTGAAACATTGTAGATTTTGCAACCTGTGCTTGAGTGATGATTCTTTTCTTAACGTAAATGACAAGTTGGAAAAGACTATTGAAACATTGCAGAATTTGCAAAATCAAATTAGTGACCTTGGCTTACAGAATTATTTTGGTTTGACTAAACAAGAAACTAGAACACCTTCAACTTGTTTGGTTGATGAATCTGATATCTTTGGTAGGCACAAGGAAATAAAGGATTTGATTGACCTTTTATTGTCTGAAGATGCAAGTGGAGGAAACCTGACTGTAGTTCCTATTGTTGGAATGGGCGGTGCGGGTAAGACAACACTAGCTAAAGTGGTTTACAATGATGAGAAGGTGAAGGACCATTTTGGTTTGAAAGCTTGGTATTGTGTTTCTGAGCCATATGATGCTTTCAGAATAACGAAAGGGTTACTTCAAGAAATTGGCTCATTTGACTCAAAGAACGACGGCAATTTTAATCAGCTACAGGTCAAACTGAAGGAAGGCCTGAAGGGAAAGAAGTTTCTTGTTGTCCTTGATGACGTGTGGAATGATGACTATAATGAGTGGGATAACCTGAGAAATGTTTTTGTACAAGGAGATGTTGGAAGTAAGATCATTGTAACTACACGTAAGGAGAGTGTTGCTAAGATGATGTGTGCTGATCGTTGCGCAATCACCGTGGGGACTCTGTCTAAAGATGACTCTTGGGCTTTATTCAAACGACATGCACTAGAAAATAGGGAACATTCAGAACTTGAAGAGGTTGGGAAAAAAATTGCAGACAAGTGCAAAGGGTTGCCTTTAGCTCTAAAGGCACTTGCTGGTGTTTTACGCGGCAAATCAGAGGTGGATGAGTGGAGAAACATTTTAAGAAGTGAAATATGGGATCAGCAAAGTTGTTGGAATGGTACATTACCAGCTTTGATGTTGAGCTACAATGATCTTCCTCCACATTTGAAGAGATGTTTTGCTTTTTGTGCAATATATCCCAAAGATTATGAATTCTGCAAAGACCAAGCTATTTACCTGTGGATTGCTAATGGTCTTGTAAAGCAGTTTTGTTTAGGTAACGAATACTTTGACGAGTTGAGATCAAGATCATTGTTCGAAAGGGTCCCAGAGTCTGAATGGGAATCGGAGAGATTCTTAATGCATGACCTTATCAATGATTTGGCCAAAATTGCATCTTCAAAACTTTGTATTAGATTGGAAGAGAACGAAGGATCTGATGATATGTTGGAACAAAGTCGGCACATGTCCTATTCCTTGGGATATGATGGTGAATTTGAGAAATTGAAACTACTCTCCAAATCAGAGCAGTTGAGGACATTGCTTCCAACCAATATTGGTTACTCATCTCAGCTAAGCAAGAGGGTGTTGCATAACATACTGCCAAGACTGACGTCCTTAAGGGCATTATCATTGTCAGGTTATCCGACTATTGAGTTGCCAAATGACTTGTTTATCAAATTAAAGCTCCTCAGATTTTTGGACCTTTCTGAGACACATATTAAAAAGTTACCAGATTCCATTTGTGTCTTGTATAACTTGGAAACACTTCTCCTGTCATCTTGTCAATTTCTTGAGGAGCTACCGCTGCAGATGGAGAAGTTGATCAACTTGCGACACCTCGACATAACCAACACTTGTTGCTTGAAGATGCCGCTACATCTTAGCAAGTTGAAAAGTCTCCAAATGCTAGTGGGAGCCAAGTTTCTTGTAGGTGGTAGCGGTGGTTTGAGAATGGAAGATTTGGGTGAAGTACATAACTTGTATGGATCTCTATCAGTTTTAGAGTTGCAAAATGTGGTTGATAGAAGGGAAGCTGTGAAGGCAAATATGAAGGAAAAGGAACATGTTGAGAAGTTATCTTTGAAGTGGAGTGAAGGTAGTTCTGCCAACGATTCACAAACTGAAAGATCCATACTGGATGGGCTACGGCCATACACAAACATAAAAGCAGTCGAAATCACCGGATATAGAGGGACAAGATTTTCAAATTGGCTGGCTGATCCTTCATTTCTTCAGCTAGTAGATTTGTCTCTTAGCGACTGCAAGGACTGTGATTCTTTGCCAGCACTAGGACAACTTCCTTCTTTGAAATTCCTTTCCATTAGAGGGATGCATGGAATAACAGAGGTGACGGATGAGTTCTATGGCAGTTCATCCTCCAAAAAGCCTTTTAACTGTCTTGAGAAGCTTGAATTTGAAGATATGCCGGAGTGGAAGCAATGGCACGTACTAGGAAGTGGGGAGTTCCCTATACTTGAGTACCTTTCAATTGAAAAATGTCCGAAGTTGATGGGGAAGTTGCCTGAAAATCTATGTTGTCTGACAGAATTGAGAATTTTAAAGACAACTCTTTTTGATGAAGCTCAAATGTTTAGATCCCAATTTGAGGGAATGATGCAGATTGAGGAATTATATATCGACAATTGTGACTCTGTTACCTCCTTACCTTTTAGCATACTGCCCAGTTCCTTGAAGAGAATAACCATATCTGGTTGTCAGAAATTGAAATTGGAGGAGCCAGTTGGTTATTGTAACATGTTTCTCGAGAAATTGACACTGTTTAAATGTGATTGTATAGATGATAGATCACCTGAGTTGCTCCCAAGAGCACGCATTTTGAGTGTAGAGCGTTGCAATAACCTTACTAGTTTTTTGATTCCTACTGCAACTGAAAGTCTCACTATTTGGGGATGTGAGAATCTTGAAATACTTTCGGTGGCAGTTGGAACCCATGAGTCTGCAATGACGTCTTTGCGTATTTGGAATTGTGAGAAGCTGAAGTGTCTGCCAGAAATAGAACTCTTCAATTTACAAGTCCTTGAGATCTATTATTGCAAGAAACTAGTGAACGGCCGAAAGGAGTGGTGTTTACAGAGACTCCCCTGTCTCACAGAGTTAGAGATCAGACATGATGGCAGTGACGAAGGGATCCAACATTGGGAGTTGCCTTCCTCTATTAAAAGACTTACCATGAAGAATCTGAAAACGTTAAGCAGCCAAGTTCTCAAAAGCCTCACCTCTCTTGAATATCTATCTATTGAGGATAGTTTACCTCAAATTCAGTCACTGCAGGAACAAGGTCAGCTTCCCTCCTCTCTTTCTGTGCTAAATTTATGTCACCATGATGAGCTCCATTCACTACATCTTTGCCACCTCACTTCACTTAGACGTCTACACATCTGGAATTGCCCTAATCTCCAATCACTCTCCGAATCAACACTGCCCTCCTCCCTCTCTCAGCTGACCATCGAGAATTGCGATAATCTCCAATCACTTTCCGAATCAGCATTGCCCTCCTCCCTCTCTCAGCTGACCATCATAAATTGCCCTAATCTCCAATCACTCTCCGAATCAGCACTACCCTCCTCCCTCTCTGAGCTAACCATCAGCAATTGTCGTAATCTCCAATCACTCTCCGAACCAGCACTGCCATCCTCCCTCTCTAAGCTGACCATCATGAATTTCCCTAATCTCCAATTACTTCCAGTAAAAGGGATGCCCTCTTCCCTCTCTACACTAAATATTCACAACTGCCCATTGCTCACACCACTACTAGAATTTGACAAGGGAAAATACTGGCAAATTATTGCTCAAATTCCCAATATATATATTGATGGAGAATACC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30196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ATTGGCTTAGCAGTTGGTGGTGCATTTATCTCTTCAGCTTTGAATGTTCTCTTTAATAGGCTTACTCCTCAGGGTGAGCTGCTCAAAATGTTTCAGAAGCATACCGATGGTGTTCAGCTCTTAGAGAAGCTGGAGGAGATTTTGCTTGGTCTTCAAATTGGGCTAAGTGATGCAGAGAATAAGCAAGCATCAAATCTACTCGTGAGCAAGTGGTTAAATAAGCTTCAGAGTGCTGTGGAATCTGCTGAAAACTTAATAGAACAAGTCAATTATGAAGCTTTTGTGGGGTCCAGTCCCACTTTTCTTTTTCACGTAAAATTCTTGGTGTCATTATTTTCCCATTTTATTTCCATTACTTTTACCATATATATTTTTGTGCTTGTCCGTGTTTTCCCAACAGCTTTGAGGCTTAAGGTGGAAGGTGAGCATCAAAATCTCGAAGAAACAAGCACCCAGCAAGTAAGTGACCTCAACCTTTGCTTGAGTGATGATTTCTTTCTTAAGTTGGAAGACACTATTAAAAAATTGGAGGTGTTGGAAAAGCAAATTGGTCGCCTTGGCTTGAAGGAGCATTTTGGTTCGACTAAACAAGAAACTAGAACACCTTCAACTTCTTTGGTTGATGAATCTGATATCTTTGGTAGGCACAAGGAAATAAAGGATTTGATTGACCGTTTATTGTCTGAAGATGCAAGTAGAGGAAACCTGACTGTAGTTCCTATTGTTGGAATGGGCGGCGCGGGTAAGACAACACTAGCTAACGTGGTTTACAATGATGAGAAGGTGAAGAACCATTTTGGTTTGAAAGCTTGGTATTGTGTTTCTGAGCCATATGATGCTTTGAGAATAACGAAAAGGTTACTTCAAGGAATTGGCTCATTTGACTCGAAGGATGACGGCAATCTTAATCAGCTACAGGTCAAATTGAAGGAAAGCCTGAAGGGAATAAAGTTTCTTGTTGTCCTTGATGATGTGTGGAATGATACCTATAGTGAGTGGGATAACCTGAGAAGTGTTTTTGTACAAGGAGTTATGGGAAGTAAGATCATTGTAACTACACGTAAGGAGAGTGTTGCTCAAATGATGTGTGCTGATCATTGTGCAATCACCATGGGGACTCTGTCTAGTGAAGACTCTTGGGCTTTATTCAAACGACATTCACTAGAAAATAGGGATCATCCAGAACTTCAAGAGGTTGGGAAAAAAATTGCAGACAAGTGCAAAGGGTTGCCTTTAGCTCTAAAGACAGTTGCTGGTACTTTACGCGGCAAATCAGAGGTAGAAGAGTGGAGAAACATTTTAAGAAGTGAAATATGGGACCAGCATTGTTTGAATGGTATATTACCAGCGTTGAAGTTGAGCTACAATGATCTTCCTGCACATTTGAAGCAATGTTTTGCTTTTTGTGCAATATATCCCAAAGATTATGAATTCTGCAAAGACCTACTTATTTACCTGTGGATTGCTAATGGTCTTGTAAAACAGTTTTGTTTAGGTAAGGAATACTTTGACGAGTTGAGATCAAGATCATTGTTCGAAAGGGTCCCAGAGTCTGAATGGGAATGGGAGAGATTCTTAATGCATGACCTTATCAATGATTTGGCCCAAATTGCATCTTCAAAACTTTGTATTAGGTTGGAAGAGAGCAAAGGATCTGATGATATGTTGGAACAAAGTCGACACATGTCCTATTCCATGGAACGAGGTGGTGAATTTGAGAAATTGAAACAACTCTCCAAATCAGAGCAGCTGAGGACATTGCTTCCAATCAATATCGGTTACTCATCTGACCTAAGCAAGAGGGTGCTGCATAACATACTGCCAGGACTAACATCCTTAAGGGCATTATCATTGTCAGGTTATGACATTGAGGAGTTTCCAGATAACTAGTTTATCAAATTAAAGCTCCTCAGATTTTTGGACCTTTCTCAGACATGTATTGAAAAGTTGCCAGATTCCGTTTGTGCATTGTATAAATTGGAGACACTTCTCTTGTCATCTTGTACTTCTCTTGAAGAGTTACCGCTGCAGATGGAAAAGTTGATTAACTTGCGTCATCTTGACATAAGCAACACTTGGGTCTTGAAGATGCCGCTACATCTGAGCAAGTTGAAAAGCCTCCAAGTGCTAGTGGGAGCCAAGTTTCTTCTAAGTGGTTTGAGAATGGAAGATTTGGGTAATCTACATAACTTGTATGGATCTGTATCAGTTTTAGAGTTGCAAAACGTGGTTGATAGAAGGGAAGCTGTGAGGGCAAAGATAAGGGAGAAGAATCATGTTGAGAAGTTATCTTTGGAGTGGAGTGAAAGTAGTAGTGCCGACAATTCACAAACTGAAAGAGACATACTTGATGAGCTACGCCCACATAAAAACATAAAACAACTCCAAATCACCGGATATAGAGGGACAAATTTTCCAAATTGGCTAGTTGATGTTTCGTTTCTTAAGCTAGTAGAGTTGTCTCTTAGAAACTGCGAGGACTGTTATTCCTTGCCAGCACTAGGAGAACTCCCTTGTTTGAAATTCCTTTCCATTATAGGAATGCATGGAATAACAGAGGTGACGCATGAATTCTATGGCAGTTCATCCTCCAAAAAGCCTTTTAACTCTCTTGAGGTGCTTGAATTTAAAGATATGCCGGAGTGGAAACAATGGCACGTACTAGGAAGTGAGGAGTTCCCTATACTTGAGAACCTTTCAATTGAAAATTGTCCGAAGTTGATGGGGAAGTTGCCTGAAAATCTTTCTTCTCTGATAGAATTGAGAATTTCAAGGACACCTCTTTTTGACGAGGCTGGACTGTTTGCATCCCAACTTCAGGCTGACAGAATCGTTGTATTATCTATTGAGTATTGTAACTCTGTTACCTCCTTACCTTTTAGGATACTGTCCAGTTCCTTGAAGAGAATAATGATATCTCATTGCCAGAAATTGATATTGGAGGAATCAGTTGGTTATTGTAACATGTTTCTGGAGGAATTGAGACTGCGTGAAGGTGATTGTATAGATGATATGTCACCTGAGTTGTTCCCAAGAGCACGCAATTTGTATGTATATAGTTGCGACAACCTTACTAGGTTTTTGATTCCTACTGCCACTGAAACTCTCTTTATTGGGAATTGTAAGAATGTTGAAAAACTTTCGGTGGCATGTGGGGGGGACCCAGATAACGTTTTTAAGTATATTGAGGGCTGTTGGAAGCTGAAGTGGCTGCCAGAACGTATGCAGGAACTCCTTCCATCTCTTAAGAAATTGGTTCTGCTAAGTTGTCCAGAAATAGAGTCTTTTCCTGAAGGAGGATTGCCCTTTAATTTACAATTCTTTAAGATTGACAATTGCAAGAAACTGGTGAATGGATGAAAAGAGTGGCTTTTACCGAGACTCAGAGAGTTAGTGATCAGACATGATGGCAGTGATGAAGAGATTGAACATTGGGAGTTGCCTTCATCAATTACAAGTCTTAACATACACAATCTGAAAACATTAAGCATCCAAGTTCTCCAAACCCTCACCTCTCTTCACTATCTATCTACTTCTAATTTACCTCAAATTCAGTCAATGCTGGAAGTTGGGAGTTGCCTTCCCTCGTCTCTTTCAGAGCTACGTTTAGAATACCATGATGAGCTCCATTCACTACATCTTTGCCACCTCACTTCACTTCAAAGTCTACACATCTGGGATTGCCCTAATCTCCAATCACTTTCTGAATCAGCACTGCCCTCCTCCCTCTCTCACCTGCGTATATGGAATTGCCGTAATCTCCAATCTCTTTCAGTAAAAGGGATGCCCTCTTCCCTCTCTGAACTATCTATTCTCAACTGCCCATTGCTCACACCACTACTAGAATTTGACAAGGGGGAATACTGGCCAAATATTGCTCAAATTCCCATCATATGTATTGATGGTAACTACC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5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GTTGGCTTAGCAGTTGGTGGTGCATTTCTCTCTTCAGCTTTGAATGTTCTCTTTGATAGGCTTGCTCCTCACGGTGATCTGCTCAAGGTGTTTCAGAAGCATAAGCATCATGTTCGGCTCTTAAAGAAGCTGAAAATGACTTTACTTGGTCTTCAAGCTGTTCTAAGTGATGCAGAGAATAAGCAGGCATCAAATCAATTTGTGAGCCAGTGGCTTGACGAGCTTCGAGATGCTGTGGACTCTGCTGAAAACTTAATTGAACAAGTCAATTATGAAGCTTTGAGGCTTAAGGTGGAAGGTCAGCATCAGAATCTTGCAGAAACAAGCAACCAGCAAGTAAGTGACCTTAACCTGTGCTTGAGTGATGATTTCTTTCTTAACATAAAGGAGAAGTTGGAAGACACTGTGGAAACATTGGAGGATTTGGAAAAGAAAATTGGCCGCCTCGGCTTAAAGGAGCATTTTAGTTCGACTAAACAAGAGACTAGAAGACCTTCAACTTCTTTGGTTGATGAATCGGATATCTTTGGTAGGCAGATTGAAATAGAGGATTTGATTGACCGTTTAGTGTCTGAAAATGCAAATGGAAAAAAGTTGACTGTAGTTTCTATTGTTGGAACGGGTGGTGTGGGTAAGACAACACTTGCTAAAGCGGTTTACAATGACGAGAAGGTGAAGGACCATTTTGGTTTGAAAGCTTGGTTTTGTGTTTCTGAGGCATATGATGCTTTCAGAATAACAAAAGGGTTACTTCAAGAAATTGGCTCAACTGACTTGAAGGTTGATGACAATCTTAATCAGCTACAAGTCAAATTGAAGGAAAGCTTAAAGGGAAAGAAGTTTCTTATTGTTCTGGATGATGTGTGGAATGACAACTACAACTAGTGGGATGACTTGAGAAATGTTTTTGTACAAGGAGATATAGGAAGTAAGATCATTGTGGCTACACGTAAAGAGAGTGTTGCCATGATGATGGGAAACGAGAAAATTAGCATGGACACTTTGTCTATTGAAGTCTCTTGGTCTTTATTTAAAAGACATGCATTTGAACACATGGATCCTATGGGACATCCGGAACTTGAAGAGGTCGGGAAACAAATTGCAGCTAAGTGCAAAGGACTGCCCTTAGCTCTAAAGACGCTCGCTGGCATGTTACGCTCCAAATCAGAGGTTGAAGGGTGGAAGCGTATTGTGAGAAGTGAAATATGGGAGTTGCCACACAATGACATATTACCGGCGTTGATGTTGAGCTACAATGATCTTCCCGCACATTTAAAGCAATGTTTTTCCTTTTGTGCAATATTTCCTAAGGATTATGCATTTAGGAAAGAACAAGTTATTCATCTGTGGATTGCCAATGGTCTCGTACCACAGGAATATGAAATAATTCAAGATTCAGGCAACCAATACTTTCTCGAGTTGAGATCAAGATCATTATTCGAAAGGGTCCCAACTCCTTCTGAAGGGAACATAGAGAAATTCTTAATGCATGACCTTGTCAATGATCTAGCCCAAATTGCATCTTCAAAACTTTGTATCAGGTTGGAAGAGAGCCAAGGATCTCATATGTTGGAAAAATGTCGACACTTATCATATTCAATGGGATATGATGATTTTGAGAAATTGACACCCCTCTACAAATTGGAGCAGCTGAGGACATTGCTTCCGATACGTATTGATCTCAAATATTATTACCGTCTAAGCAAGAGGGTGCAGCATGACATACTGCCAAGACTAAGATCCTTGAGAGTACTATCATTGTCTCATTATCAGATTAAGGAATTGCCAAATGACTTGTTTATCAAATTAAAGCTCCTCAGATTTTTGGACCTTTCTAAGACATGGATTGAAAAGTTGCCTAATTCCATTTGTGTATTGTATAACTTAGAGACACTTCTCCTGTCATCTTGTGTTGATCTTGAGGAGCTACCTCTGCAGATGGAGAACTTGATTAACTTGCGTCATCTTGACATAAGCAACACTTCTCGCTTGAAGATGCCGCTACATCTGAGCAAGTTGAAAAGCCTGAAAGTGCTAGTGGGAGCCAGGTTTGTTGTAGGTGGTCGCGGTGGTTTGAGAATGAAAGATTTGGGTGAAGTACATAACTTGTATGGATCTCTATCAATTCTAGAGTTGCAAAATGTGGTTGATGGAAGGGAAGCTCTGAAGGCAAAGATGAGGGAAAAGGAACATGTTGAGAAGCTATCTTTGGAGTGGAGTGAAAGTATTGCCGACAATTCACTAACTGAAAGAGACATACTTGATGAGCTACGCCCACACACAAACATAAAAGAACTCCGAATCACCGGATATAGAGGAACAAAATTTCCAAATTGGCTTGCTGATAATTTGTTTCTTAAGCTAGTAGAATTGTCTCTTAGCAATTGCAAGGACTGTGATTCCTTGCCAGCACTAGGACAACTCCCATCTTTGAAATATCTTTCTATTAGAGGGATGCATCAAATAACAGAGGTGACTGAAGAATTCTATGGCAGTTTGTTCTCCAAAAAACCTTTTAAGTCTCTTGAGAAGCTTGAATTTGAAGAAATGCCGGAGTGGAAGAAATGGCACGTACCAGGAAGTGTTGAGTTCCCTAAACTTAAGGATCTTTCAATTAAAAATTGTCCAAAGTTGATGGGGAAGTTGCCTGAAAATCTTTGTTCTCTGATAGAATTGAGAATTTCAAAATGTCCTGAGCTCAATTTCGAGACACCTAAACTTGAGCAGATTGAGGGATTATTTTTTAGTGATTGCAACTCTCTTACCTCCTTACCTTTTAGCATTCTGCCCAATACCTTGAAGACGATAAGGATATCTAGTTGCCAGAAATTGAAATTGGAGCAGCCAGTTGGTGAGATGTTTCTCGAGGATTTTATAATGCAAGAATGTGATTCTATATCACCCGAGTTTGTCCCGAGAGCACGCCAATTGAGTGTAAGTAGTTTCCACAACCTTACTAGGTTTTTGATTCCTACTGCAACTGAAAGGCTCTATATTTGGAATTGTGAGAATCTTGAAAAACTTTCGGTGGCATGTGAGGGGACCCAGATAACATATTTGAGTATTGGCCACTGTGAGAAGCTGAAGTGGCTGCCAGAACATATGCAGGAACTCCTTCCATCTCTTAAGGAACTGTATCTGTCTAAATGTCCAGAAATAGAGTCCTTTCCTGAAGGGGGATTGCCCTTCAATTTACAACAACTTGAGATCCGTCATTGCACGAAACTGGTGAACGGCCGAAAGGAGTGGCGTTTACAGAGACTCCCCTGTCTCAGAGATTTAGTGATCGTACATGATGGCAGTGACAAAGAGATTGAACTTTGGGAGTTGCCTTGTTCCATTCAAAAGCTTACCGTACGCAATCTGAAAACATTAAGTGGCAAAGTTCTCAAAAGTCTCACCTCTCTTGAGTGTTTATGTATTGGTAATTTACCTCAAATTCAGTCAATGCTGGAAGAATGCCGGTTTTCCTCCTTTTCGCACCTCACTTCGCTTCAAAGTGTTAAATTTGACAAGATTCAAAATGTGAAGATTTGG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5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ATTGGCTTAGCAGTGGGTTGTGCATTTCTCTCTTCAGCTTTGAATGTTCTCTTTGATAGGCTTGCTCCTCAGGGTGATCTGCTCAAGATGTTTCAGAAACATGCGAAAGATGTTCGTCTCTTAAAGAAGCTGCGAATGACTTTGCTTGGTCTTCAAGCTGTGCTAAGGGATGCAGAGAATAAGCAGGCATCAAATCAATTTGTGAGCCAGTGGCTTAATGAGCTTCGAGATGCTGTGGATTCTGCTGAAAACTTAATTGAAGAAGTCAATTATGAAGTTTTGCGACTTAAAGTGGAAGGTCAGTATCAAAATCTTGCAGAAACAAGCAACCAGCAAGTAAGTGACCTCAACCTGTGCTTGAGTGATGAATTTTTCCTCAACATAAAGGAGAAGTTGGAAGACACTATTGAAACATTGAAGGAGTTACAAGAGCAAATTGGTTTCCTTGGCTTAAAGGAGCATTTTGGTTTGACTAAACAAGAAACTAGAAGACCTTCAACTTCTTTGGTTGATGATTCTGATATCTTTGGAAGGCAGAATGATGTAGAGAATTTGATTGACCGCTTATTATCTGAAGATGCAAGTGGAAAAAAGTTGACTGTAGTTTCTATTGTTGGAATGGGCGGCGTGGGTAAGACAACACTTGCTAAAGCGGTTTACAATGATGAGAGGGTGAAGTACCGTTTTAGTTTGAAAGCTTGGTTTTGTGTTTCTGAGTCATATGATGCTTTCAGAATAACAAAAGGGTTACTTCAAGAAATTGGTTCATTTGACTTAAAGGTTGATGACAATCTTAATCAGCTTCAAGTCAAATTGAAGGAAAGCTTAAAGGGAAAGAAGTTTCTTATTGTTCTGGATGATGTGTGGAATGACAACTACAATGAGTGGGATGACTTGAGAATGTTTTGTACAAGGAGATATAGGAAGAAGATCATTGTGACGACACGTAAAGAGAGTGTTGCCTTGATGATGGGAAATGAGCAAATTAGCATGGACAATTTGTCTATAGAAGTGTCTTGGTCTTTATTTAAAAGACATGCATTCGAAAACATGGATCCTATGGGACATCCGGAACTTGAAGAGGTCGGAAAACAAATTGCAGCTAAGTGCAAAGGTCTGCCCTTAGCTCTGAAGACGCTCGCTGGCATGTTACGCTCCAATCCAGAGGTTGAAGGGTGGAAACGTATTTTGAGAAGTGAAATATGGGAGCTTCCACACAATGACATATTACCAGCGTTGATGTTGAGCTACAATGATCTCCCCGCACATTTAAAGCGATGCTTTTCCTATTGTGCAATATTTCCCAAAGACTATCCGTTTAGGAAAGAACAAGTTATTCATTTGTGGAGTGCTAATGGTCTAATACTGCAGGAAGATAAAATTATTCAAGATTCAGGAAACCAGTACTTTCTCGAGTTGAGATCAAGATCGTTATTTGAAAGGGTCCCAAATCCTTCTCAAGGGAACATAGAGACATTCTTGATGCATGACCTTGTCAATGATTTAGCCCAAATTGCATCTTCAAAACTTTGTATCAGGTTGGAAGAGAGCCAAGGATCTCGTATGTTGGAAAAAAGTCAACACTTAGCATATTCAATGGGTTATGGTGACTTTGAGAAATTGACACCCCTTGACAAATTGGAGCAGCTGAGGACATTGCTTCCGACATGTATTGATCTCAATTATTGTTACTATCTAAGCAAGAGGGTGCAGCATTACATACTGCCAAGACTAAGATCCTTGAGGGCATTATCGTTGTCACGCTATGAGATTGTTGAGTTGCCAAAGGACTTGTTTATCAAATTAAAGCTCCTCAGATTCTTGGACCTTTCTCAGACAAGGATTGAAAAGTTGCCTGATTCCATTTGTGTATTGTATAACTTAGAGACACTTCTCCTGTCACATTGTCATCATCTTGAGGAACTACCGCTGCAGATGGAGAAGTTGATTAACTTGCGTCATCTTGACATAAGCAACACTTCTCTCTTGAAAATGCCGCTACATCTGAGCAATTTGAAAAGCCTCCAAGTGCTAGTGGGAGCCAAGTTTCTACTAGGTGGTTGCGGTGGTTTGAGAATGGAAGATTTGGGTGAAGTACAGAACTTGTATGGATCTCTATCAGTTCTAGATTTGCAAAATGTGGTTGATAGAAAGGAAGCTGTGAAGGCAAAGATAAGGGAGAAGAATCATGTTGAGAAGTTATCATTGGAGTGGAGTCGTAGTAGTGCCGACAACTCACAAACTGAAAGAGACATACTTGCTGAGCTACATCCACATAGAAACATAAAAGAACTCCAAATCACCGGATATAGAGGAACAAAATTTCCAAATTGGCTAGCTGATCATTCGTTTCTTAAGCTAGTACAATTGTCTCTTAGCAACTGCAAGGACTGTGATTCCTTGCCAGCAGTAGGACAACTTCCTTGTTTGAAATATCTTTCCATTAGAGGGATGCATCGAATAACAGAGGTGACGGAAGAATTCTATGGCAGTTCGTCCTCGAAAAACCCTTTCAAGTCTCTTCAGAAGTTAGAGTTTGAAGATATGCCAGAGTGGAAGCAATGGCATGCACTAGGGAATGGAGAGTTTCCTGCACTTGAGAACCTTTCAATTGAAAATTGTCCGAAGTTGATGGGGAAGTTGCCTGAAAATCTTTGTTCTCTGATAGAATTGAGAATTTCAAGATGTCCTGAACTCAATTTGGTGACACCTAAACTGTTTACATCCCAACATGAGGAAATGAAGCAGATTGAGGGATTATTTATTACTGATTGTAACTCTCTTACCTCCTTTCCTTTTAGCATTCTGCCGAGTACCTTGAAGACAATAAGGATATCTCGTTGCCAGAAATTTAAATTGGAGGCGTCTGTTGGTGAGATGAGTTATTATGACGTGTTTCTTGAGGATTTGATACTGGAAGAATGTGATTGTATAGATGATATATCACCTGCGTTGCTCCCAAGAGCACACAAATTGAGTGTAAGTCGTTGCCACAACCTTAGTAGATTTTTGATTCCTACTGCGACTGAAAGACTCTATATTTTGAATTGTGAGAATCTTGAAATACTTCCGGTGGCATGTGGGGGGACCCAGATGACGTATTTGTATATTGACGACTGTGAAAAGCTGAAGTGGCTGCCAGAACATATGCAGGAACTCCTTCCATTTCTTAAGAAACTGGAACTGTGTAATTGTCCGGAAATAGAGTCCTTTCCTGAAGGTGGATTGCCCTTCAATTTACAACAACTTAAGATCTGGAATTGCAAGAAACTGGTGAACGGCCGAAAGGAGTGGCGTATACAAAGACTCCCCTGTCTCAGGGAGTTATTCATCGTACATGATGGCAGTGACGAAGATATCGAACATTGGGAGTTGCCTTGTTCTATTCAAAAGCTTACCATAGGCAATCTGAGAACATTAAGTAGCAAAGTTCTCAAAAGCCTCACCTCTCTTGAATATTTATGTATTGCTAATTTGCCTCAAATTCAGTCAATGCTGGAAGAAGTCCGGTTTTCCTCCTCCTCGCACCTCAATTCGCTTCGACGTCTACAAATCAGGAATTTCCCTAATCTCCAATTACTTTCCGAATCAGCACTGCCTTCCTCCCTCTCTGAGCTGACCATTAAGGATTGCCCTAACCTCCAATCCCTTCCAGTAAAAGGGATGCCCTCTTCCCTCTCTAAACTATCTATTTCCAACTGTCCATTGCTCAGACCACTACTAGAATTTGACAAGGGGGAATACTGGCCAAATATTGCTCTAATTCCCACCATAGTGATCGATCGGGAATGCCTGATCTTTTTGGTTACTTCTCTTTATATTTGTAAATCACTTTTCGAATCAGCACTGTCCTCCTCCCTCTCTGAGCTGACCATCAATAACTGCCCTAACCTCCAATTCCTTCCTGTAATAGGGATGCCCTCTCCCCTGGTAGTTTTGTTATCACTTACTATTAGCGTTATGTTTA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5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GAAGTAAGATTATTGTGACTACACGTAAGGAGAGTGTTGCTTTGATGATGGGAAAGGAGCAAATTAGCATGGACAATTTGTCTATTGAAGTCTCTTGGTCTTTATTTAAAAGGCATGCATTTGAACATATGGATCCTATGGGACATCCAGAACTTGAAGAGGTTGGAAAACTAATTGCAGCCAAGTGCAAAGGACTGCCCTTAGCTCTGAAGACGCTTGCTGGCATGTTACGCTCCAAATCAGAGGTTGAAGAGTGGAAACATATTTTGAGAAGTGAAATATGGGAGCTGCCACACAATGACATATTACCAGCATTGATGTTGAGCTACAATGATCTTCCTGCACATTTAAAGCGGTGTTTTTCCTATTGTGCAATATTTCCTAAAGATTATTCATTCAAGAAAGAACAAGTTATTCATCTGTGGATTACCAATGGTCTTATACTGCAGGATGATAAAATTATTCAAGATTCAGGAAACCAATACTTTCTCGAGTTGAGGTCAAGATCATTATTCGAAAGGGTCCAAAAATCCTT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85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ATTGGCTTAGCAGTTGGTGGTGCATTTCTCTCTTCAGCTTTGAATGTTCTCTTTGATAGGCTTGCTCCTCACGGTGATCTTCTCAACATGTTTCAGAAGCATACAGATGATGTTCAGCTCTTTGAGAAGCTGGGGGACATTCTGCTTGGTCTTCAAATTGTGCTAAGTGATGCAGAGAATAAGCAAGCATCAAATCAATTTGTGAGCCAGTGGTTAAATAAGCTTCAGACTGCTGTGGACGGTGCTGAAAACTTGATAGAACAAGTCAATTATGAAGCTTTGAGACTTAAAGTGGAAGGTCAGCTTCAAAATCTTGCAGAAACAAGCAACCAGCAAGTAAGTGACCTTAACCTGTCCTTGAGTGATGATTTCTTTCTTAACATAAATAAGAAGTTGGAAGACACTATTAAAAAATTGGAGGGGTTGGAAAAGCAAATTGGTCGCCTTGGCTTAAAGGAGCATTTTGTTTCGACTAAACAAGAAACTAGAACACCTTCAACTTCTTTGGTTGATGATGCTGGTATCTTTGGAAGGCAGAATGAAATAGAGAATTTGATTGGCTGTTTATTGTCTAAGGATACAAAAGGAAAAAATCTGGCTGTAGTTCCTATTGTTGGAATGGGTGGCCTGGGTAAGACGACACTTGCTAAAGAGGTTTACAATGATGAGAGAGTGCAGAAACATTTTGGTCTGAAAGCTTGGTTTTGTGTTTCTGAGGCATATGATGCTTTCAGAATAACAAAAGGGCTACTTCAAGAAATTGGGTCAACTGACTTGAAGGTTGATGACAATCTTAATCAGCTACAAGTCAAATTGAAGGAAAGCTTAAAGGGAAAGAAGTTTCTTATTGTTCTGGATGATGTGTGGAATGACAACTACAATAAATGGGATGAATTGAGAAATATTTTTGTACAAGGAGATATAGGAAGTAAGATCATTGTGACGACACGTAAAGAGAGTGTTGCCTTGATGATGGGAAATGAGCAGATTAGCATGGACAATTTGTCTATTGAAGCCTCTTGGTCTTTATTTAAAAGACATGCATTTGAAAACATGGATCCTATGGGACATCCGGAACTTGAAGAGGTCGGTAAACAAATTGCAGATAAGTGCAAAGGACTGCCTTTAGCTCTGAAGACGCTGGCTGGCATGTTACGCTCCAAATCAGAGGTTGAAGGGTGGAAACGTATTCTGAGAAGTGAAATATGGGAGCTGCAAGACAAGGACATATTACCAGCGTTGATGTTGAGCTACAATGATCTTCCCGCACATTTAAAACGATGCTTTTCCTTTAGTGCAATATTTCCTAAAGATTATCCATTTAGGAAAGAACAAGTTATTCATCTGTGGATTGCTAATGGTCTCGTACCAAAGGACGATGGGATAATTGAAGATTTAGGCAACCAATACTTTCAGGAGTTGAGATCAAGATCATTATTTGAAAGGGTCCCAAATCCTTCTGAAGGGAACATAGAGAATTTATTCTTAATGCATGATCTTGTCAATGATTTAGCCCAAATTGCATCTTCAAAACTTTGTATCAGGTTGGAAGAGAAGCAAGGATCTCATATGTTGGAAAAAAGTCGGCACTTATCTTATTCCATGGGAAAAGATGGTGACTTTGAGAAATTGACACCCCTCTACAAATTGGAGCAGTTGAGGACATTGCTTCCGACATGTATTGGTCTCAATTATTTTTACCCTCTAAGCAAGAGGGTGCAGCATAACATACTGCCAAGACTAAGATCCTTAAGGGCATTATCATTGTCAGGTTATGAGATTAAGGAGTTGCCAAATGACTTGTTTATCAAATTAAAGCTCCTCAGATTTTTGGACCTTTCTCAGACATGGATTAGAAAGTTGCCTGATTCCATTTGTGTATTGTATAACTTAGAGGTACTTCTCCTGTCATCTTGTGCTTATCTTGAGGAGCTACCGCTGCAGATGGAGAAGTTGATTAACTTGCGTCATCTTGACATAAGCAACACTTGGCGCTTGAAGACGCCCCTACATCTGAGCAAGTTGAAAAGCCTCCAAGTGCTAATGGGAGCCAAGTTTTTTCTTGGTGGTTTGAGAATGGAAGATTTGGGTGAAGCACAGAACTTGTATGGATCTTTATCTGTTGTAGAGTTGCAAAATGTGGTTGATAGTAGGGAAGCTGTGAAGGCAAAGATGAGGGAGAAGAATCATGTTGACAAGTTATCTTTGGAGTGGAATGGAAGTAGTAGCGCCGACAATTCACAAACAGAAAGAGACATACTTGATGAGCTACGCCCGCATAAAAACATAAAAGGAGTCGAAATCACTGGATATAGAGGGACAACATTTCCAAATTGGTTAGCTGATCCTTTGTTTCTTAAGCTGGTGAAATTGTCTCTTAGCTACTGCACGGACTGTTATTCCTTGCCAGCACTAGGACAACTCCCTTCTTTGAAATATCTTTACATTGGAGGGATGCATGGAATAACAGAGGTGACAGAAGAATTCTATGGCAGTTTGTCCTCCAAAAAGCCTTTTAACTGTCTTGAGAAGCTTGAATTTGAATATATGCTGGAGTGGAAGCAATGGCACGTATTAGGAAATGGAGAGTTCCCTACACTTGAGAACCTTTCAATTAAATATTGCCCTGAACTCAGTTTGGAGACACCCATCCAACTTTCAAGTTTAAAAAGGTTTGAAGTTAGTGGTTGTCCAAAGGTTTTTGATGATGCTCAACTGTTTAGATCCCAACTTGAGGGAATGAAGCAGTTTGAAGAATTAGATATTAGGGATTGTAACTCTGTTACCTCCTTACCTTTTAGCATACTGCCCACTACCTTGAAGAGAATATACATAGATGGTTGCCAGAAATTGAAATTGGATCCGCCAGTTGGTGAGATGAGTATGTTTCTGGAGGATTTGAAACTGCATGAATGTGATTGTATAGATGATATATCACACTTACGAGCACGCTCTTTGTCTGTATATAAGTGCCACAACCTTACTAGGATTTTGATTCCTACTGTGACTGAAAGACTCCAGATTTGGGTATTTGAGAATGTTGAAAAACTATCGGTGGCATGTGGGGGGACCCAGATGACGTCACTGGATATTGGGTACTGTTCAAAGCTGAAGTGGCTGCCAGAACGTATGCAGGAACTCCTTCCATCTCTTAAGGTACTGCAACTGAGTAATTGTCCAGAAATAGAGTCCTTTCCTGAAGGAGGATTGCCCTTCAATTTACAATTCCTTGAGATCAGCGAGTGCAAGAAACTGGTGAATGGCCGAAAGGAGTGGCATTTACAGAGACTTCCCTGTCTCAGAGAGTTATGGATCTATCATGATGGCAGTGACGAAGAGATTCTTGGTGCTGAGAACTGGGAGTTGCCTTCCTCTATTCAAACACTTAACATAAGGAATCTGAAAACATTAAGCAGCAACCATCTCAAAAGCCTCACCTCTCTTCAACATCTTTGTATTGAGGGTAATTTACATCAAATTCAGTCAATGCTGGAACAAGGCCAGCTTTCGCACCTCACTTCCCTTCAAAGTTTAGGAATCGGGAATTTCCCTAATCTCCAATCACTTCCTGAATCGGCACTGCCCTCCTCCCTCTCTCAGCTGATCATTAATGAGTGCTCTAAGCTCCAATCCCTTCCAGTGAAAGGGATGCCATCTTCCTTCTCTAAACTATATATTTACAACTGTCCATTGCTCACACCACTACTAGAATTTGACAAGGGGGAATACTGGCCAGAAATTGCTCATATCCCCACTATACAGATCGATCGGGAATACC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185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ATTGGCTTAGCAGTTGGTGGTGCATTTCTCTCTTCAGCTTTGAATGTTCTGTTTGATAGGCTTGCTCCTCATGGTGATCTTCTCAACATGTTTCGGAAGCATAAGGATCATGTTCAACTCTTACACAAGCTGCAGGACATTTTGCTTGGTCTTCAGATTGTGCTAAGTGATGCAGAGAATAAGCAAGCATCAAATCGACATGTGAGCCAGTGGTTTAATAAGCTTCAGAGTGCTGTAGATGGCGCTGAAAACTTGATAGAAGAAGTCAATTATGAAGCTTTGAGGCTTAAGGTGGAAGGCCAGCATCAAAATCTTGCAGAAACAAGCAACAAACAAGTAAGTGACCTCAGCCTGTGCTTGAGTGATGATTTATTTCGTAACATAAAGGATAAGTTGGAAGAAACCATTGAAACATTGGAGGTGTTGGAAAAGCAAATTGGTCGCCTTGGCTTAAAGGAGAATTTTGTTTCGACTAAACAAGAAACTAGAACACCTTCAACTTCTTTGGTTGATGATTCTGATATCTTTGGAAGGCAGAGTGAAATAGAGGATTTGATTGACCGTTTATTGTCTGAAGATGCAAGTGGAAAAAAGCTCACTGTAGTTCCTATAGTTGGAATGGGCGGCGTGGGTAAGACAACACTTGCTAAAGCCGTTTACAATGATGAGAAGGTGAAGGACCATTTTGGTTTGAAAGCTTGGTTTTGTGTTTCTGAGGCATATGATGCTTTCAGAATAACAAAAGGGTTACTTCAAGAAATTGGCTCAACTGACTTGAAGGTTGATGACAATCTTAACCAGCTACAAGTCAAATTAAAGGAAAGATTAAAGGGAAAGAAGTTTCTTCTTGTTCTGGACGATGTGTGGAATGACAACTACAACGAGTGGGATGACTTGAGAAATGTTTTTGTACAAGGAGATATAGGAAGTAAGATCATTGTGACGACACGTAAAGAGAGTGTTGCCTTGATGATGGCAGCGCTGATGTTGAGCTACAATGATCTTCCTGCACATTTGAAGCAATGTTTTGCTTATTGTGCAATATATCCCAAAGATTATCAATTTCGCAAGGACCAAGTTATTCACTTGTGGATTGCTAATGGTCTTGTACAGCAGTTGCATTCAGGTAACCAATACTTTCTTGAGTTGAGATCAAGATCATTGTTCGAAAGGGTCCCAGAGTCTGAATGGAAACCGGAGGGATTCTTAATGCATGACCTCGTCAATGATTTGGCCCAAATTGCATCTTCAAATCTTTGTATAAGGTTGGAAGAGAACAAAGGATCGCACATGTTGGAACAATGTCGGCACATGTCCTATTCAATAGGAAAAGATGGTGACTTTGAGAAATTGAAATCACTCTTTAAATCAGAGAAGCTGAGGACATTACTTCCAATCATTCTCCCGCCCTATTATAACAACGGTCAGCTAAGCAAGAGGGTGCTGCATAACATATTGCCAAGACTAACATCCTTAAGGGCATTATCGTTGTCACGCTATGAGATTGTTGAGTTGCCAAATGACTTGTTTATTGAATTAAAGCTCCTGAGATTTTTGGATATTTCTCGGACAAAGATTAAAAGGTTGCCAGATTCCATTTGTGGATTGTATAACTTAGTGACACTTCTCCTGTAATCTTGTGCTGATCTTGATGAGCTACCACTGCAGATGGAGATGTTGATCAACTTGCGTCATCTTGACATAAGCAACACTTCTCTCTTGAAGATGCCACTATATCTGAGCAAGTTGAAAAGCCTCCAAGTGTTAGTGGGAGCCAAGTTTCTTTTAGGTGGTTCGAGAATGGAAGATTTGGGTGATGTACATAACTTGTACGGATCTCTATCGGTTGTAGAGTTGCAAAATGTGGTTGATAGTAGGGAAGCTGTGAAGGCAAAGATGAGGGAGAAGAATCATTNNNNNNNNNNNNNNNNNNNNNNNNNNNNNNNNNNNNNNNNNNNNNNNNNNNNNNNNNNNNNNNNNNNNNNNNNNNNNNNNNNNNNNNNNNNNNNNNNNNNNNNNNNNNNNNNNNNNNNNNNNNNNNNNNNNNNNNNNNNNGGATATAGAGGGACAAAATTTCCAAATTGGCTAGCTGATGTTTCGTTTCTTAAGCTAGTAGAATTGTCTCTTATAAACTGCAAGAACTGTTATTCCTTGCCAGCACTAGGACAGCTTCCTTGTTTGAAATTCCTTTCCATTAGAGGGATGTATGGAATAACAGAGGTGACGGAAGAATTCTATGGCAGTTTGTCCTCCAAAAAGCCTTTTAACGCTCTTGAGAAGCTTGTATTTGAAGATATGCCGGAGTGGAAGCAATGGCATGTACTAGGAAATGGAGAGTTCCCTACACTTGAGAAGCTTTTAATTATAAATTGCCCTGAACTCAGTTTGGAAACACCCATCCAACTTTCATGTTTAAAAAGGTTTGAAGTTGATGGTTGTCATAAGGTTGGAGATGCTCAAATGTTTAGATCCCAACTTGAGGGAATGAAGCAGATTGTTGAATTAGATATTAGTGATTGTAACTCTATTACCTCCTTTCCTTTTAGCGTTCTTCTCATTACCTTGAAGAGAATAGTTATATCTGGTTGCCAGAAATTGAAATTGGAGCAGCCAGTTGGTGAGATGAGTATGCTTCTCGAGGATTTGTCACTGCAAGAATGTGATTGTATAGATGATATATCACCTGAGATGCTCCCAACAGCACGCAGATTGTTTGTATGTAATTGCCAGAACCTTACTAGGCTTTTTATTCCTACTGCCACTGAAAGTCTCTATATTGCTTATTGTGTGAATCTTGAAATACTTTCGGTGGCATGTGGGAAGACCCAGATGATGTATTTTCCAGAACGTATGCAGGAACTCCTCCCATCTCTTAAGACACTGATTCTATCTAATTGTCCAGAAATAGAGTCCTTTCCTGAAGGAGGATTGCCCTTCAATTTACAAAAACTTCATATCTACAATTGCAAGAAACTGGTGAATGGCCGAAAGGAGTGGCATTTACACAGACTTCCCTGTCTCAGAAAGTTAAGCATCTACCATGATGGCAGTGAAGAAGAGATTGTTGGTGGTGAGAATTGGGAATTGCCTTCCTTTATTCAAAGACTTACCATATACAATCTCAAAACATTAAGGAGCCAAGATATCAGAAGCCTCACCTCTCTTCAATATCTATGTATTGGTAAGTTATCTCAACTTCAGTCAATGCTAGAAGAAGGGCAGCTCACTTCACTTCAAAGTCTAGACATCAATAATTGCCCTAATCTCCAATCACTTTCCGAATCAGCACTGCCCTCCTCCCTCTCTGAGCTGACCATCAATAATTGCCCTAAGCTCCAATCCCTTCCAGTAAAAGGGATGCCCTCTTCCCTCTCTAAACTATCAATTCGCGACTGTCCATTGCTCACACCATTACTAGAATTTGACAAGGGGGAATACTGGCCAAATATTGCTCAAATTCCCACCATAGTGATCGATGAGGATTCCAT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6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ATTGGCTTAGCAGTTGGTAGTGCATTTCTCTCTTCAGCTTTGAATGCTCTCTTTGATAGGCTTGCTCCTCACGGTGATCTGCTCAACATGTTTCAGAAGCATAAGCATCATGTTCGGCTCTTAAAGAAGCTGAAAATGACTTTGCGTGGTCTTCAGATTGTGCTAAGTGATGCAGAGAATAAGCAAGCATCAAATCCATCTGTGAGTGACTGGCTTAATGAGCTTCGAGATGCTGTCGACTCTGCTGAAAACTTAATAGAAGAAGTCAATTATGAAGCTTTGAGACTTAAGGTGGAAGGTCAACATCAGAATTTTGCAGAAACAAGCAACCAGCAGGTAAGTGACCTCAATCTGCGCTTGAGCGATGAATTTTTCCATAACATAAAGGACAAGTTGGAAGACACTATTGAAACATTAAAGGATTTGCAAGAGCAAATTGGTCTCCTTGGCTTAAAGGAGTATTTTGGTTCCACGAAACAAGAAACTAGAAGACCTTCAACTTCTGTGGATGATGAATCTGATATCTTTGGTAGGCAGAGCGAAATAGAGGATTTGATTGACCGTTTATTGTCTGAAGATGCAAGTGGGAAAAAGCTGACAGTAATTCCTATTGTGGGAATGGGTGGCCTGGGTAAGACAACACTTGCTAAAGCCGTTTACAATGATGAGAGGGTGAAGAACCACTTTGGTTTGAAAGCTTGGTATTGTGTTTCTGAGGGATATGATGCTTTGAGAATAACGAAAGGGTTACTTCAAAAAATTGGCAAATTTGACTCAAAGGATGTCCACAACAATCTTAATCAGCTTCAAGTCAAATTGAAGGACAGCTTGAAGGGAAAGAAGTTCCTTACTGTTTTGGATGATGTGTGGAATGACAACTACAACGAGTACATCAGAATTTTGCAGAAACAAGCAACAAGCAAGGACCTCAACCTTTGCTTGACTGATGAATTTTTCCTTAACATAAAGGACAAGTTGGAAGACACTATTGAAACATTAAAGGATTTGCAAGAGCAAATTGGTCTCCTTGGCTTAAAGGAGTATTTTGGTTCCACGAAACAAGAAACTAGAAGACCTTCAACTTCTGTGGATGATGAATCTGATATCTTTGGTAGGCAGAGCGAAATAGAGGATTTGATTGACCGTTTATTGTCTGAAGATGCAAGTGGGAAAAAGCTGACAGTAATTCCTATTGTGGGAATGGGTGGCCTGGGTAAGACAACACTTGCTAAAGCCGTTTACAATGATGAGAGGGTGAAGAACCACTTTGGTTTGAAAGCTTGGTATTGTGTTTCTGAGGGATATGATGCTTTGAGAATAACGAAAGGGTTACTTCAAAAAATTGGCAAATTTGACTCAAAGGATGTCCACAACAATCTTAATCAGCTTCAAGTCAAATTGAAGGACAGCTTGAAGGGAAAGAAGTTCCTTACTGTTTTGGATGATGTGTGGAATGACAACTACAACGAGTGGGATGACTTGAGAAATATATTTGTGTACAAGGAGATA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86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ATTGGTTTAACAGTTGGTAGTGCATTTCTCTCCTCAGCTTTGAATGTTCTGTTTGATAGGCTTGCTCCTCAGGGTGATCTTCTCAACATGTTTCAGAAGCATAAGCATCATGGTCGGCTCTTAAAGAAGCTGAAAATGACTTTGCGTGGTCTTCAGATTGTGCTAAGTGATGCAGAGAATAAGCAAGCATCGAATCAATTTGTGAGCCAGTGGCTTAATGAGCTTCGACATGCTGTGGACTCTGCTGAAAACTTGATTGAAAAAGTCAATTATGAAGCTTTGAGGCTTAAGGCTGAAGGTAAGCATCAAAATCTTGCAGAAACAAGCAACCATCAAGTAAGTGACCTCAACCTGTGCTTGAGTGATGATTTTTTCCTTAACATAAAGGACAAATTGGAAGACACTATTGAAACATTAAAGGATCTGCAAGAGCAAATTGGTGACCTTGGCTTAAAGGAGCATTTTGGTTCCACGAAACAAGAAACTAGAAGACCTTCAACTTCTTTGGTTGATGAATCTGATATCTTTGGTAGGCACAAGGAAAAAAAGGATTTGATTGACCGTTTATTGTCTGAAAGTGCAAGTGGAGAAAAGCTGACCATAGTTCCTATAGTTGGAATGGGTGGTGCGGGTAAGACAGCACTAGCTAAAGTTGTTTACAATGATGAGAAAGTGAAGAACCATTTTGGTTTGAAAGCTTGGTATTGTGTTTCTGAGCCATATGATGCTTTGAGAATAACAAAAGGGTTACTTCAAGAAATTGGTTCATTTGACTTAAAGGATGATGACAAAAATCTTAATCAGCTACAGGTCAAATTGAAGAATAGCCTGACGGGAAAAAAGTTTCTTGTTGTCCTTGATGATGTTTGGAATGATAACTATAGTGAATGGGATGACCTGAGAAATCTTTTTGTACAAGGAGATATTGGAAGTAAGATCATTGTGACGACACGTAAGGAGAATGTTGCCTTGATGATGGGTAGTGGGGCAATCAACGTGGGGACTCTGTCTGATGAAGTCTCCTGGGATCTATTCAGACGACATTCACTAGAAAACAGAGATCCTAAAGAACATCCAGAACTTGAAGAGGTTGGAAAACAAATTGCACACAAGTGCAAAGGATTGCCTTTAGCTCTGAAGGCACTTGCTGGTATTTTACGCTGCAAATCAGACGTGGATGAATGGAGGGACATTTTAAAAAGTGAAATTTGGGAGCTGCCAAGTCATTTGAATGGTATATTACCAGCGTTGATGTTGAGTTACAATGATCTTCCTGCACATTTGAAGCAATGTTTTGCTTTTTGTTCAATATATCCCAAAGATTATCCATTTTGCAAAGACCAAGTTATTCACCTGTGGATTGCTAATGGTCTTGTACAGCAGTTTCATTCAGGTAACCAATACTTTCTCGAGCTGAGATCAAGATCACTGTTCGAAATGGTCTCGGAGTCTTCTGAAAGAGACGTAGAGAAATTCTTAATGCATGACCTTGTCAATGATTTGGCCCAAGTTGCATCTTCAAATCTTTGTATAAGGTTGGAAGAGAACAAAGGATCACATACGTTGGAACAGTGTCGGCACATATCCTATTCAATAGGACAATATGGCGAGTTTGAGAAATTGAAATCACTCTTTAAATCAGAGCAGCTGAGGACATTACTTGCAATCAATATCCAGCCCCATTATTATCATATTAAGCTAAGCAAGAGGGTGTTGCATAACGTATTGCCAAGACTAGCATCCTTAAGGGCATTAACGTTGTCAAGCTATGCAATTGTTGAGTTGCCAAATGACTTGTTTATCGAATTAAAGCTCCTGAGATTTTTGGATATTTCTCGGACAAAGATTAAAAGGTTGCCAGATTCCATTTGTGTGTTGTATAACTTAGAGACACTTCTCCTATCATCTTGTGATGATCTTGAAGATCTACCTCTGCAGATGGAGAAGTTGATCAACTTGCATCACCTTGAGATAAGCAACACTTGTCGCTTGAAGATGCCGCTACATCTGAGCAAGTTGAAAAGCCTCCAAGTGTTAGTGGGAGCCAAGTTTCTTCTAGGTGGTTCGAGAATGGAAGATTTGGGGGAAGCACATAACTTGCACGGATCTCTATCAGTTGTAGAGTTGCAAAATGTGGTTGATAGTAGGGAAGCTGTGAAGGCAAAGATGAGGGAGAAGAATCATGTTGACAAGTTATCTTTGGAGTGGAATGGAAGTAGTAGTGCCGACAATTCACAAACTGAAAGAGACATACTTGATGAGCTACGCCCACATAAAAACATAAAAGAAATCGAGATCACCGGATATAGAGGGACAACATTTCCAAATTGGCTAGCTGATCCTTCGTTTCTTAAGCTAGTAGAGTTGTCTATTGATAACTGCAAGAACTGTTATTCCTTGCCAGCACTAGGACAACTCCCTTGTTTAAAATTCCTTTCGATTAGAAGGATGCATGGAATAACAGAGGTGACGGAAGAATTCTATGGTAGTTTGTCCTCCAAAAAGCCTTTTAACTCTCTTGTGGAGCTTAGATTTGAAGCTATGCCGGAGTGGAAGCAATGGCACCTACTAGGAAGTGGAGAGTTTCCTACACTTGAGAAGCTTTTGATTAAAAATTGCCCTGAAGTCAGTTTGGAGACACCCATCCAACTTTCAAGTTTAAAAAGTTTTGAAGTTATTGGTTCTCCAAAGGTTGGAGTTGTTTTTTATGATGCTGAGCTGTTTAGATCCCAACTTGAGGGAATGAAGGAGATTGAGGAATTAGATATTAAGGATTGTAACTCTGTTACCTTCTTACCTTTTAGCATACTGCCAACTACCTTGAACACAATAAGGATATCTTATTGCGACAACCTTACTACGGTTTTGATTCCTACTACGACTGAAAAACTTCCGGTTGCATGGTGGGGGGGGGGGGGCCGAGATGACGTATTTGCATATTTGGGAGTGAAGAAGCTGAAGTGTCTGCCAGAACGTATGCAGGAACTCTTTCCATCTCTTAAGATACTGTATCTGATTAATTGTCCAGAAATAGAGTCCTTTCCTGAAGGAGGATTGCCCTTCAATTTACAAGTCCTTTCTATCAGCAAGTGCAAGAAACTGGTGAACGGCCGAAAGGAGTGGCGACTCCCCTGTCTCAGAGAATTAAGCATCTACCATGATGGCAGTGACGAAGAGATTGAACATTGGGAGTTGCCTTCCTCTATTCATTCACTTGGTATAGACAATCTGAAAACATTAAGCAGCCAACATCTCAAAAGCCTCACCTCTCTTCAATATCTATCTATTCAGGGTAATTTACCTCAAATTCAGTCAATGCTGGAACAATGCCAGTTTTCCTCCTTTTCGCGCCTCACTTCGCTTCAAACTCTACAAATCGTGAATTTCCCTAATCTCCAATTAATTTCCGAATCAGCACTGCCCTCCTCCCTCTCTCAGCTGGAGATCTACCATTGCCCTAATCTCCAATCTCTTCCAGTAAAAGGGATGCCCTCTTCCTTCTCTAAACTATATATTCACAGCTGTCCATTGCTCACACCACTACTAGAAGTTAACAAGGGGGAATACTGGCCAGAAATTGCTCATATCCCCACCATACAGATCAATGATGAATGCC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9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CTAAAATACAATCCTTTACCAAGTAGGATACTATTTACTATTCCTATTGTTGGAATGGGCGGCCTGGGTAAGACAACACTTGCTAAAGCGGTTTACAATGATGCAAAGGTTTCTGAGGCATTTAAAGCGGACCATTTTGGTTTGAAAGCTTGGTATTGTGTTTCTGAGGCATATGATGCTTTGAGAATAACAAAAGGGTTACTTCAAGAAATTGACTCATTTGACTCGAAGGATGACAACAATCTTAATCAGCTTCAAGTCAAATTGAAGGAAAGCTTAAAGGGAAAGAAGTTTCTTATTGTTCTGGATGATGTCTGGAATGACAACTACAATGAGTGGGATGACTTAAGAAATCTTTTTGTAGAAGGACGTATGGGAAGTAAGATCATTGTGACAACACGTAAAGAGAGTGTTGCCTTGATGATGGCAAATGAGAAAATTAGCATGGACAATTTGTCTACTGAAGACTCTTGGTCTTTATTTAAAAGACATGCATTTGAAAACATGGATCCTATGGGACATCTGGAACTTGAAGAGGTCGGAAAACAAATTGCAGCTAAGTGCAAAGGACTGCCCTTAGCTCTGAAGACACTAGCTGGCATGTTACGCTCCAAATCAGAGGTTGAAGAGTGGAAACGTATTCTGAGAAGTGAAATATGGGAGCTGCGAGACAAGGACATATTACCAGCGTTGATGTTGAGCTACAATGATCTTCCCGCACATTTAAAGCGATGTTTTTCCTTTTGTGCAATATTTCCTAAAGATTATCCATTTAGGAAAGAACAAGTTATTCATCTATGGATTGCCAATGGTCTCGTACCAAAGGAAGATGAAATAATTGAAGATTCAGGCAACCAATACTTTCTGGAGTTGAGATCAAGATCATTATTAGAAAAGGTCCCAAATCCTTCTAAAAGGAACATAGAGGAATCATTCTTAATGCATGACCTTGTCAATGATTTAGCCCAAATTGCATCTTCAAAACTTTGTATCAGGTTGGAAGAGAGCCAAGGATCTCACATGTTGGGAAAAAGTCGGCACTTGTCTTATTCAATGGGATATAGTGGTGACTTTGAGAAATTGACACCCCTCTACAAATTGGAGCAGCTGAGGACATTGCTTCCGGTATGTAATGATGTCAGTTATTACTCTCTGTGCAAGAGGGTGTTGCATAACATACTGCCAAGACTAACATCCTTAAGGGCATTATCATTGTCTCATTATTGTATTAAGGAGTTGCCAAATGACTTGTTTATCAAATTAAAGCTCCTCAGATTTTTGGATGTTTCTCAGACAGAGATTAAAAGGTTGCCAGATTCCATTTGTGTGTTGTATAACTTAGAGACACTTCTTCTAAGCAAGAGGGTGCAGCTTAACATATTGCCAAGACTAACATCCTTAAGGGCATTATCATTGTCTCATTATTGTATTAAGGAGTTGCCAAATGACTTGTTTATCAAATTAAAGCTCCTCAGATTTTTGGACCTTTCTTGTACAGAGATTAAAAAGTTGCCAGATTCCATATGTGCATTGTATAACTTAGAGACACTTCTCTTGTCATCTTGTGATTATCTTGAGGAGCTACCGCTGCAGATGGAGAAGTTGATTAACTTGCGTCATCTTGACATAAGCAACACTCGTCTCTTGAAGATGCCGCTACATCTGAGCAAGTTGAAAAGCCTCCGAGTGCTAGTGGGAGCCAAGTTTCTTGTTGGTGGTTCAAGAATGGAAGATTTGGGTGAAGCACATAACTTGTATGGATCTCTATCAGTTGTAGAGTTGCAAAATGTGGTTGATAGAAGGGAAGCTGTGAAGGCAAAGATGAGGGAGAAGAATCATGTTGACAAGTTATCTTTGGAGTGGAGTGAAAGTAGTAGTGCCGACAATTCGCAAACTGAAAGAGACATACTTGATGAGCTACGCCCACATAAAAACATAAAAGAAGTCAAAATCATCGGATATAGAGGGACAACATTTTCGAATTGGCTAGCTGATCCTTTGTTTCTTAAGCTAGAACAGTTTTCTATTGATAACTGCAAGAACTGTTTTTCCTTGCCAGCACTAGGACAGCTTCCTTGTTTGAAAATCCTTTCCATTAGAGGGATGCATGGAATAACAGAGGTGACGGAAGAATTCTATGGCAGTTTGTCCTCTAAAAAGCCTTTTAACTGTCTTGAGGAACTTATATTTGAAGATATGGCGGAGTGGAAGCAATGGCACGTACTAGGAAGTGGAGAGTTCCCTATACTTGAGAAGGTTGAAATTAAAAATTGCCCTGAACTCAGTTTGGAGACAGTACCCATCCAACTTTCAAGTTTAAAAAGTTTTGAAGTAATTGGTTCTCCCACGGTTGGAGTTGTTTTTGAGGGAATGAAGCAGATTGAGGAATTATATATTGGTGATTGTAACTCTCTTGCCTTCTTTCCTTTTAGCATACTGCCCACTACCTTGAAGAGAATAACGATATCTCGTTGCCAGAAATTGAAATTGGAGGTGCCAGTTGGTGAGATGAGTATGTTTCTCGAGGAATTGACACTGAATGAATGTGATTGTATAGATGTTATATCACCTGAGTTACTCCCAAGAGCACGCAGATTGAATGTATATAATTGCCACAACCTTACTAGGTTTTTGATTCCTACTGCCACTGAAAATCTCTTTATTTGGGGATGTAAGAATGTTGAAATACTTTCGGTGGCATGTGGGGGGACCCAGATGACGTCACTGAGTATTGGGTACTGTTCAAAACTGAAGTGTCTGCCAGAACGTATGCAGGAACTCCTTCCATCTCTTAAGCAACTGCAACTGAGTAATTGTCCAGAAATAGAGTCCTTTCCTGAAGGAGGATTGCCCTTCAATTTACAACTCCTTCATATCAGCGAGTGTGAGAAACTGGTGAACGGCCGAAAGGAGTGGCATTTACAGAGACTCCCCTGTCTAAGAAAGTTAGTGATCTCTCATGATGGGAGTGACGAAGAGATTGTTGGTGGTGAGAATTGGGAGTTGCCTTCCTCTATTCAATCACTTTATATAGACAATGTGAAAACATTAAGCGGCCAACATCTCAAAAGCCTCACCTCTCTTCAACATCTTTATATTATGGGTAATTTACCTCAAATTCAGTCAATGCTGGAACAAGGCCAGTTTTCGCACCTCACTTCGCTTCAAGGTCTACACATCTGGAATTTCCCTAATCTCCAATCACTTCCTGAATCAGCACTGCCCTCCTCCCTCTCTCAGCTGGAGATCTCCCAATGCCCATCACTCAGACCACTACTAGAATTTGACAAGGGGGAATACTGGCCAAATATTGCTCAATTTCCTACCATAAAGATCGATGGGGAATGGCT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30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TTGAGTGATGATTTCTTTCTTAACATAAAGGATAAGTTGGAAGAAACCATTGAAACATTGGAGGTGTTGGAAAAGCAAATTGGTCGCCTTGGCTTAAAGGATCATTTTGCTTCAACTAAACAAGAAACTAGAACACCTTCAACTTCTTTGGTTGATGATTCTGATATCTTTGGTACGCAGAGTGAAATAGAGGATTTGATTGACCGTTTAATATCTGAAGATGCAAGTGGAAAAAAGCTGACTGTAGTTCCTATTGTTGGAATGGGCGGCCTGGGTAGGACAACACTTGCTAAAGACGTTTACAATGATGAGAAGGTGAAGGACCATTTTGGTTTGAAAGCTTGGTTTTGTGTTTCTGAGGCATATGATGCTTTCAGAATAACAAAAGGTTTACTTCAAGTGAAATTGACTCAAAGGATGTCCACAACAATCTTAATCAGCTTCAAGGTGAAATTGAAGGAAAACTTAAAGGGAAAGAAGTTTCTTATTGTTCTGGATGATGTATGGAATGACAACTACAATGAGTGGGTTGACTTGAGAAATATTTTTGTACAAGGAGATATAGGAAGTAAGATCATTGTGTCAACACGTAAAGAGAGTGTTGCCTTGATAATGGGAAATGAGCAAATTAGCATGGACAATTTGTCTACTGAAGCCTCTTGGTCTTTATTTAAAAGACATGCATTTGAAAACATGGATCCTATGGGATATCCGGAACTTGAAGAGGTCGGAAAACAAATTGCAGCTAAGTGCAAAGGACTGCCCTTAGCTCTGAAGACGCTCGCTGGCATGTTACGCTCCAAATCAGAGGTTGAAGAGTGGAAACGTATTTTGAGAAGTGAAATATGGGAGCTGCCACACAATGACGTATTACCAGCGTTGATGTTGAGCTACAATGATCTTCCTGCACATTTAAAGCGATGTTTTTCCTATTGTGCAATATTTCCTAAAGATTATCCATTTAGGAAAGAACAAGTCATTCATCTGTGGATTGCCAATGGTCTCTTACATCAGGAAGATGAAATAATTGAAGATTCAGGCAACCAATACTTTCTCGAGTTGAGGTCAAGATCATTATTCGAAAGGGTCCCAACTCCCAAATCCTTCGAAGGGAACATAGAGAATTTATTCTTAATGCATGACCTTGTCAATGATTTAGCCCAAATTGCATCTTCAAAACTTTGTATCAGGTTGGAAGAGAGCCAAGGATCTTATATGTTGGAAAAAAGTCGACACTTATCATATTCAATGCGATATGGTGGTGAGTTTGAGAAATTGACACCCCTCTACAAATTGGAGCAGCTGAGGACATTGCTTCCGACATGTATTTATGTCAATTATTACTCTCTAAGCAAGAGGGTGCAACATAACATACTGCCAAGACTAAGATCCTTAAGGGCATTATCACTGTCTCATTACAGGATTAAGGAGTTGCCAAATGACTTGTTTATCAAATTAAAGCTCCTCAGATTTTTGGACCTTTCTTGTACAGGGATTAAAAAGTTGCCAGATTCCATATGTGCTTTGTATAACTTGGAGACACTTCTCTTGTCATCTTGCTATTATCTTGTGGAGCTACCGCTGCAGATGGAGAAGTTGATCAACTTACATCACCTCGACATAACCAACACTTCTCGCTTGAAGATGCCACTACTTCTGAGCAAGTTGAAAAGCCTCCAAGTGCTAGTAGGAGCCAGGTTTCTTGTTGGTGATCGTGGTGGTTCGAGAATGGAAGATTTGGGTGAAGTAGAGAACTTGTAGGGATCTCTATCAGTTGTAGAGTTGCAAAATGTGGTTGATAGAAGGGAAGCTGTGAAGGCAAAGATGAGGGAGAAGAATCATGTTGACAAGTTATATTTGGAGTGGAGTGAAAGTAGTAGTGCCGAAAATTCACTAACAGAAAGAGACATACTTGATACGCTACGCCCACACACAAACATAAAAAATCTCGAGATCACCGGATATAGAGGGACAAAATTTCCAAATTGGCTAGCTGATCTTTCGTTTCTTAAGCTAGTAGAATTGAGTCTTAGCAACTGCAAGGACTGTTATTCCTTGCCAGCACTAGGACAAATTCCTTGTTTGAAATTCCTTTGCATTAGAGGGATGCATGGAATAACAGAGGTGACAGAAGAATTCTATGGAGGTTTGTCATCCAAAAAGCCTTTTAACTCTCTTGAGGAGCTTGCATTTGTAGATATGACGGAGTGGAAGCAATGGCACGTACTAGGAAATGGGGAGTTCCCTATACTTG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9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GTAGTTGGTGGGGCATTTCTCTCTTCAGCTTTGAATGTTCTCTTTGATAGGCTTGTCTCTCATGGTGATCTGCTCAACATGTTTCGGAAGCATAAGGATCATGTTCAGCTCTTACACAAGCTGCAGGACAATTTGCTTGGTCTTCAGATTGTGCTAAGTGATGCAGAGAAAAAGCAAGCATCAAATCGACATGTGAGCCAATGGTTTAATAAGCTTCAGAGTGCTGTGGACGGTGCTGAAAACTTGATAGAACATGTCAACTATGAAGCTTTGAGGCTTAAGGTAGAAGGCCAGGATCAAAATCTTGCAGAAACAAGCAACAAACAAGTAAGTGATCTCAACCTGTGCTTGAGTGATGATTTTTTTCTTAACATAAAGGAGAAGTTGGAAGAAACCATTGAAACATTGGAGGTGTTGGAAAAGCAAATTGGTCGCCTTGGCTTAAAGGACCATTTTGGTTCGACTAAACAAGAAACTAGAACACCTTCAACTTCTTTGGTTGATGATTCTGATATCTTTGGAAGGCAGAATGATATAGAGGATTTGATTAACCGTTTATTGGCTGAAGATGCAAGTGGAAAAAAGCTGACTGTGGTTCCTATTGTTGGAATGGGCGGTGTGGGTAAGACAACACTTGCTAAAGCCGTTTACAATGATGAGAAGGTGAAGGACCATTTTGGTTTGAAAGCTTGGTTTTGTGTTTCTGAGGCATATGATGCTTTCAGAATAACAAAAGGTTTACTTCAAGAAATTGACTCATTTGACTTGAAGGCTGATGACAATCTTAATCAGCTACAAGTCAAATTGAAGGAAAGCTTAAAGGGAAAGAGGTTTCTAATTGTTTTAGATGATGTGTGGAATGACAACTACAGCGAGTGGGATGACTTGAGAAATGTTTTTGTACAAGGAGATATAGGAAGTAAGATCATTGTGACGACACGTAAAGAGAGTGTTTCCTTGATGATGGGTAGTGGGGCAATCACCGTGGGGACTCTGTCTGATGAAATCTCTTGGGATCTATTCAAACGACATTCACTAGAAAACAGGGATCCTAAAGAACATCCAGAACTTGAAGAGATTGGAAAACAAATTGCAGACAAGTGCAAAGGGTTGCCTTTAGCTCTAAAGGCACTTGCTGGTGTTTTACGCTGCAAATCAGAGGTGGATGAGTGGAGAGACATTTTAAGTAGTGAAATATGGGAGCTTCCAAGTTGTTCGAATGGTATATTACCAGCGCTGATGTTTGAGCTACAAGATCTTCCTGCACATTTGAAGCAATGTTTTGCTTATTGTGCAATATATCCCAAAGATTATCAATTTTGGAAAGACCAAATTATTCACCTGTGGATTGCTAATGGTCTTGTACAGCAGTTGCAATCAGGTAACCAATACTTTCTTGAGTTGAGATCAAGATCATTGTTCGAAAGGGTCCCAGAGTCTGAATGGAGACAGGAGGTATTCTTAATGCATGACCTTGTCAATGATTTGGCCCAAATTGCATCTTCAAATCTTTGTATAAGGTTGGAAGAGAACAAAGGATTGCACATCTTGGAACAATGTCGGCACATGTCCTATTCAATAGGAAAAGATGGTGACTTTGAGAAATTGAAATCACTCTTTAAATCAGAGCAGCTGAGGACATTACTTCCAATGGATCTCCAGCGCCCTGATTATGGCCGAAGTAAGCTTAGCAAGAGGGTGCTGCATAACATACTGCCAAGACTAACATCCTTAAGGGCATTATCATTGTCATGCTATCAGATTGTTGAGTTGCCGGATGCCTTGTTTATCAAATTAAAGCTCCTTAGATTTTTGGACCTTTCTGGGACATTGATTAAAAAGTTGCCAGATTCCATTTGTACATTGTATAACTTGGAGACACTTCTCCTGTCATTTTGTGTTGATCTTGAGGAGCTACCGCTGCAGATGGAGAAGTTGATTAACTTGCGTCATCTTGACATACTCGATACTTGTCGCTTGAAGATGCCGCTACATCTGAGCAAGATGAAAAGTCTCCATGGGCTAGTGGGAGCCAAGTTTCTTGTAGGTGGTCCTGGTGGTTTGAGAATGGAAGATTTGGGTGAAGTACATAACTTATATGAATCTCTATCAGTTGTAGAGTTGCAAAATGTGGTTGATAGAAGGGAAGCTGTGAAGGCAAAGATGTGGGAGAAGAATCATGTTGGGCAGTTATCTTTGGAGTGGAGTGAAAGTAGTAGTGCCAACAATTCACAAACTGAAAGAGACATAGTTGATGAGCTACGCCCACATAAAAACATAAAAGAAGTCGAAATCAGTGGATATAGAGGGCTAACATTTCCAAATTGGCTAGCTGATCTTTTGTTTCTTAAGCTGGTGAAATTGTCTCTTAGCTACTGCAAGGTCTGTTATTCCTTGCCAGCATTAGGACAACTCCCTTGTTTGAAAATCCTTTCCATTAAAGGGATGCATGGAATAACAGAGGTGACGGAAGAATTCTATGGCAGTTTGTCCTCCAAAAAGCCTTTTAACTGTCTTGAGGAAATTAGTTTTGAAGATATGCCGGAGTGGAAGCAATGGCACGTACCAGGAAATGGAGAGTTCCCTATACTTGAGAAGCTTTCCATTATAAATTGCCCTGAACTCAGTTTGGAGACACCCATCCAACTTTCAAGTTTAAAATGGTTTGAAGTTAGTGGTTGTCCAAAGGTTGGAGTTGTTTTTGATGATGCTCAACTACTTAGATCACAACTTGAGGGAATGAAGCAGATTGAGGTATTATATATTGGTGATTGTAAGTCTCTTACCTTCTTTCCTTTTAGCATACTGCCCACTACCTTGAAGAATATATGGATATCTGGTTGCCGGAAATTGAAATTGGAGCAGCCAGTTGGTGAGATGAGTATGTTTCTGGAGAATTTGAGACTGGATGGATGTAATTGTATAGATGATATATCACCCGAGTTGATCCCAAGCGCACATACATTGAATGTATCTAATTGCGACAACCTTACTAGGTTTTTGATTCCTACTGCCACTGAAAGTCTCTTCATTCGGAATTGTGAGAATGTTGAAAAACTTTCGGTGGCATGTGGTGGGACCCAGATGACGTATTTGTATATTGACGACTGTTCAAAGCTGAAGTGGCTGCCAGAACGTATGCAGGAACTCCTTCCATCTCTTAAGGAACTGCAACTGATTAATTGTCCAGAAATAGAGTCCTTTCCTCAAGGAGGATTGCCCTTCAATTTACAACAACTTGCGATCAACAATTGCACGAAACTGGTGAATGGCCGAAAGGAGTGGCATTTACAGAGACTCCCCTGTCTCACACAGTTAATCATCTCTCATGATGGCAGTGACGAAGAGATTGTTGGTGGTGAGAATTGGGAGTTGCCTTCCTCTATTCAAACACTTATCATAAACAATCTGAAAACATTAAGCAGCCAAGTTCTCAAAAGCCTCACCTCTCTTCAATATCTATGTATTAAGGGTAATTTACCTCAAATTCAGTCAATGCTGGAACAAGGCCAGTTTTCCTCGCTTCAAAGTCTACACATCGAGGATATCCCTAATCTCCAATCACTTTCCGAATCAGCACTGCCCTCCTCCCTCTCTCAGCTGACCATCATCAATTGCCCTAATCTCCAATCACTTCCTGAATCAGCACTGCCCTCCTCCCTCTCTCAGCTGGAGATCTCCCATTGCCCTAATCTGCAATCTCTTCCAGTAAAAGGGATGCCATCTTCACTCTCTACACTATCAATTTCCAAATGCCCATTACTCACACCACTACTAGAATTTGTCAAGGGGAAATACTGGCCAGAAATTGCTCATTTCCCCACAATAGAGATCGATGAGGAATGCC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274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ATTGGGTTAGCAGTTGGTGGTGCATTTCTCTCTTCAGCTTTGAATGTTCTCTTTGATAGGCTTGCTCCTCACGGTGATCTTCTCAACATGTTTCGGAAGCATAAGGATCATGTTCAGCTCTTACACAAGCTGGAGGACATTTTGCTTGGTCTTCAGATTGTGCTAAGTGATGCAGAGAATAAGCAAGCATCAAATCGACACGTGAGCCAGTGGTTCAATAAGCTTCAAAATGCTGTGGACGGCGCTGAAAACTTGATAGAAGAAGTCAATTATGAAGCTTTGAGGCTTAAGGTGGAAGGCCAGCATCAAAATCTTGCAGAAACAAGCAACAAACAAGTAAGTGACCTCAACCTGTGCTTGACTGATGAATTTTTCCTTAACACAAAGGAGAAGTTGGAAGAAACCATTGAAACATTGGAGGTGTTGGAAAAGCAAATCGGTCGCCTTGGCTTAAAGGAGCATTTTGGTTCGACTAAACAAGAAACTAGAACACCTTCAACTTCTTTGGTTGATGATTCTGATATCTTTGGAAGGATGAATGATATAAAGGATTTGATTGACCGGTTATTATCTGAAGATGCAAGTGGAAAGAAGCTGACTGTAGTTCCTATTGTTGGAATGGGCGGCCTGGGTAAGACAACACTTGCTAAAGCGGTTTACAATGATGAGAGAGTGCAGAAACATTTTGTTTTGAAAGCTTGGTTTTGTGTTTCTGAGGCATATGATGCTTTCAGAATAACAAAAGGGTTACTTCAAGAAATTGGCTCAACTGACTTGAAGGTTGATGACAATCTTAACCAGCTACAAGTCAAATTAAAGGAAAGATTAAAGGGAAAGAAGTTTCTTCTTGTTCTGGACGATGTGTGGAATGACAACTACAACGCGTGGGATGACTTGAGAAATGTTTTTGTACAAGGAGATATAGGAAGTAAGATCATTGTGACGACACGTAAAGAGAGTGTTGCCTTGATAATGGGAAATGAGCAAATTAGCATGGACAATTTGTCTACTGAAGCCTCTTGGTCTTTATTTAAAAGACATGCATTTGAAAACATGGATCCTATGGGACATCCGGAACTTGAAGAGGTCGGAAAACAAATTGCAGCTAAGTGCAAAGGACTGCCCTTAGCTCTGAAGACGCTCGCTGGCATGTTACGCTCCAAATCAGAGGTTGAAGAGTGGAAACGTATTTTGAGAAGTGAAATATGGGAGCTGCCACACAATGACGTATTACCAGCGTTGATGTTGAGCTACAATGATCTTCCTGCACATTTAAAGCGATTTTTTTCCTATTTTGCAATATTTCCTAAAGATTATCCATTTGGGAAAGAACAAGTCATTCATCTGTGGATTGCCAATGGTCTCGTACCTCAGGAAGATGAAATAATTGAAGATTCAGGCAACCAATACTTTCTCGAGTTGAGGTCAAGATCATTATTCGAAAGGGTCCCCAATCCTTCTGAAGGGAACATAGAGAATTTATTCTTAATGCATGACCTTGTCAATGATTTAGCCCAAATTGCATCTTCAAAACTTTGTATCAGGTTGGAAGAGAGCAAAGGATCTCATATGTTGGACAAAAGTCGGCACTTATCTTATTCAATGGGATATGATGGTGAGTTTGAGAAATTGACACCCCTCTACAAATTGGAGCAGCTGAGGACATTGCTTCCGACATGTATTAGTGTCAATAATTGTTATCACCCTCTAAGCAAGAGGGTGCAGCTTAACATACTGCCTAGACTAAGATCCTTGAGGGTACTATCATTGTCTCATTACAAGAATAAGGAGTTGCCAAATGACTTGTTTATCAAATTAAAGCTCCTCAGATTTTTGGATGTTTCTCAGACAGAGATTAAAAGGTTGCCAGATTCCATTTGTGTGTTGTATAACTTAGAGACACTTCTTCTGTCATCTTGTGAAGATCTTAAGGAGCTACCGCTGCAGATGGAGAAGTTGATTAACTTGCGTCATCTTGACATAAGCAACACTTGGCGCTTGAAGACGCCCCTACATCTGAGCAAGTTGAAAAGCCTCCAAGTGTTAGTGGGAGCCAAGTTTCTTCTAAGTGGTTGGAGAATGGAAGATTTGGGTGAAGCACGGATCTGTATCAGTTGTAGAGTTGCAAAATGTGGTTCCTTTGTTCTTAAGCTAGGACAGTTGTCTATTGATAACTGCAAGAACTGTTTTTCCTTGCCAGCACTAGGACAGCTTCCTTGTTTGAAAATCCTTTCCATTAGAGGGATGCATGGAATAACAGAGGTGACAGAAGAATTCTATGGTTGTTTGTCGTCCAAAAAGCCTTTTAACTGTCTTGAGAACCTTGTATTTGAAGATATGGCGGAGTGGAAGCAATGGCACGTACTAGGAAGTGGAGAGTTCCCTATACTTGAGCAGCTTAAAATTAAAAATTGCCCTGAACTCAGTTTGGAGACACCCATCCAACTTTCATGTTTAAAAAGGTTTAAAGTTGTTGGTTCATCTAAGGTTGGAGTTGTTTTCGATGATGCTCAACTGTTTAGATCCCAACTTGAGGGAATGAGGCAGATTGAGGAATTGTATATTAGGGATTGTAACTCTGTTACCTCCTTTCCTTTTAGCATACTGCCCACTACCTTGAAGACAATAAGGATATCTCGTTGCAAGAAATTGAAATTGGAGGTGCCAGTTGGTGAGATGAGTTATTGTAACATGTTTATTGAGGATTTGACACTGAAAGAATGTGATTGTATAGATGATATATCACCTGAGTTTCTCCCAACAGCACGCACGTTGAATGTATCTAATTGCCACAACCTTACTAGGTTTTTGATTCCTACTGCCACTGAAAGTCTCCATATTTGGAATTGTGAGAATGTTGAAATACTTTCGGTGGCATGTGGGGAGACCCAGATGACGTCACTGAGTATTCAGGGCTGTAGGAAGCTGAAGTGGCTGCCAGAACGTATGCAGGAACTCCTTCCATCTCTTAAGGAACTGTATCTGTATAATTGTCCAGAAATGGAGTCCTTTCCTGAAGGAGGATTACCCTTCAATTTACAATTCCTTGTGATCAGCGCGTGCAAGAAACTGGTGAACGGCCGAAAGGAGTGGCATTTACAGAGACTCCCCTGTCTCACACAGTTAAGCATCTACCATGATGGCAGTGACGAAGAGATTGTTGATGGTGAGAATTGGGAGTTGCCTTCCTCTATTCAAACACTTACAATAAACAATGTGAAAACATTAAGCAGCCAACATCTCAAAAGCCTCACCTCTCTTTCTGAGCTAGAATTATATGACCATCATGAGCTCCATTCACTAGGTCTTTGGCACCTCACTTCGCTTCAAAGTCTAGAAATCAGGAATTTCCCTAATCTCCAATCACTTCCTGAATCAGCACTGCCCTCCTCCCTCTCTCAGCTGATCATCATGCATTGCCCTAATCTCCAATCCCTTCCAGTAAAAGGGATGCCCTCTTCCCTCTCTGACCTATCTATTTCCAACTGCCCATTGCTCAAACCACTACTAAAATTTGACAAGGGGGAATACTGGCCAAATATTGTTCAATTTCCCACCATAAAGATCGATGGGGAATGCAT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74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TAATAACACCCTTAATCAACTTCAGATCGAATTGAAGGAAAGCTTGAAAGGCAAAAAGTTTCTTATTGTTTTAGATGATGTCTGGAATGATAACTTTGATGAGTGGGATGGCTTGAGAAATACATTTGTACAAGGAGATATAGGAAGCAAGATCATTGTGACGACACGTAAGGAGAGTGTTGCCTTGATGATGGGTTGTGGGGAAATGAATGTGGGCACTCTCTCTAGTGAAGTTTCTTGGGCTCTATTCAAACGACATTCATTAGAAAACAGGGAACCTGAGGAACATACAAAACTTGAAGAGATCGGAAAACAAATTGCACACAAGTGCAAAGGATTGCCTTTAGCTCTAAAGGCAATTGCTGGTATTTTACGCTCCAAATCCGAGGTGGATGAGTGGAAAGACATTTTAAGAAGTGAAATATGGGAGCTGCCAAGTCGTTCGAATGGAATCTTACCAGCATTGATGTTGAGCTACAATGATCTTCCCGCACATTTGAAGCGGTGTTTTGCTTTTTGTGCAATATATCCGAAAGATTATCTATTTTGCAAAGAACAAGTTATTCACCTGTGGATTGCTAATGGTATTGTACAGCAGTTGGATTCAGGTAACCAATTCTTTGTCGAGTTGAGATCAAGAACATTGTTTGAAAGGGTCCGAGGGTCTTCTGAATGGAATCCGGGGGAATTCTTAATGCATGACCTTGTCAATGATTTGGCCCAAATTGCGTCTTCAAATCTGTGTATCAGGTTGGAAGACATCAAAGCATCTCATATGTTGGAACGAACTCGACACTTGTCATATTCAATGGGTGATGGTGATTTTGGTAAACTGAAAACCCTCAACAAATTGGAGCAATTGAGAACATTGCTTCCCATCAATATCCAGCGGTGTTTATGCCGTCTAAGCAAAAGGGGGCTGCATGACATATTGCCAAGACTAACATCCCTAAGGGCACTATCACTATCTCATTATAAGATTGAGGAGTTGCCGAATGACTTGTTTATCAAATTTAAGCACCTAAGATTTTTGGACCTTTCTTGGACAAAGATAAAAAAGTTGCCAGATTCAATTTGTGTACTGTACAACTTAGAGACACTTCTCTTGTCACATTGTAGTTATCTCAAGGAGCTACCTCTGCAGATGGAAAAATTGATCAACTTGTGTCACCTTGACATTAGCAAAGCTCAATTGAAGACACCTCTACATCTGAGCAAGTTGAAAAATCTCCATGTGCTAGTGGGAGCTAATTTTTTTCTTACTGGTTCCAGTGGTTTGAGAATTGAAGATTTGGGTGAACTACATAACTTATATGGATCTCTATCAATTATAGAGTTGCAAAATGTGATTGATAGAAGGGAAGCTCATGAAGCATACATGAGGGAAAAGGAAGATGTTGAAAAGTTATCATTGGAGTGGAGTGTAAGTATTGCCAACAATTCACAAAATGAAAGAGCCATACTTGATGACCTACAACCAAATACAAACATAAAAGAACTCCAAATCGCCGGATATAGAGGGACAAAATTTCCAAATTGGCTAGCTGATCATTCATTTCATAAGCTAATGGAATTGTCTCTTAGCTACTGCAAGGACTGTGATTCCTTGCCAGCGCTAGGACAGCTTCCTTCTTTGAAATTCCTCACCATTAGAGGGATGCATCAAATAACAGAGGTGAGTGAAGAGTTCTATGGTAGTTTGTCCTCCAAAAAGCCATTTAACTCCCTTGAGAAGCTTGGCTTTGCAGAGATGCCGGAGTGGAAGCAGTGGCATGTACTGGGTAATGGAGAATTTCCTATACTTGAAGAACTTTGGATTAATGGTTGCCCAAAGTTGATTGGGAAGTTGCCTGAAAATCTTCCTTCTCTGACACGATTGAGAATTTCAAAATGCCCTGAACTCAGTTTGGAGACACCTATCCAACTTTCAAATTTAAAAGAGTTTAAAGTTGTTGGTTGTCCTAAGGTTGGAGTTCTTTTTGATGATGCTCAACTGTTTACATCTCAACTTGAGGGAATGAAGCAGATTGTTGAATTATCTATTACTGATTGTCACTCTCTTACCTCCTTACCTATTAGCATTCTGCCAATTACTTTGAAAAAAATAGAGATACATCTGTTAGCACAACATCGTTGCAGGAAATTGAAATTGGAGATGCCAGTTAGCGGATGTTGTAACATGTTTCTGGAGAATTTGCAACTGCATGAATGTGATTCTATAGATGATATATCACCTGAGCTGGTCCCAAGAGCACGTTCTTTGAGGGTAGAGCAATACTGCAACCCAAGGCTTTTGATTCCTCCTGGGACGGAAGAACTTTGTATTTCTTTATGTGAAAATCTTGAAATACTTATAGTGGCATGTGGGACTCAGATGACATCATTGGATATTTACAACTGCAAGAAGCTGAAGTCGCTGCCTGAGCATATGCAGGAACTCCTTCCATTTCTTAAGGAACTGACGCTGGATAAATGTCCAGAAATAGTGTCCTTTCCAGAAGGAGGATTGCCCTTCAATTTACAAGTCCTTTGGATCAATAATTGCAAGAAACTGGTGAATCGACGCAATGAGTGGCGTTTACAGAGACTCCCCTCTCTCAGACGGTTAGGGATCAGCCATGATGGCAGTGACGAAGAGGTTCTTACAGGGGAAAACTTTGAGTTGCCTTGTTCTATTCGATGTCTTTACATATCCAATCTGAAAACATTAAGCAGCCAACTTCTCAAAAGTCTCACCTCTCTTGAATCTCTATGTGTTAATAATTTACCTCAAATGCAGTCACTGCTGGAAGAAGGGCTTCCCTTGTCTCTTTCTGAGCTTGAATTATATTTCCATCATGATCTCCATTCGCTACCGACCGAAGGTCTTCGGCGCCTCAAGTGGCTTCAAAGTTTAGCAATTTTTCGCTGTCCTAATCTCCAATCTCTTGCCAGATTGGGGATGCCCTCCTCACTCTCTGAGCTGGTCATTATTGATTGCCCTAGCCTCCGATCTCTTCCAGTAAATGGGATGCCCTCTTCCATCTCTACACTAACTATTTACAAATTCCCATTGCTCAAACCTCTCCTAGAATTTGACAAGGGAGAATACTGGCAAAAAATTGCTCATATTTCCACCATAAATATTGATGGAGAATTCC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74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ATTGGCTTAGCTGTTGGTGGTGCATTTCTCTCTTCAGCTTTGAATGTTCTCTTTGATAGGCTTGCTCCTAACGGTGAGCTGATGAAGATGTTTCAGAGGGACAAGCATGATGTTCGGCTTTTAAAGAAGCTGAGGATGACTTTGCTTGCTCTTCAGGCTGTGCTAAGTGATGCAGAGAACAAGCAGACATCAAATCCATATGTGAGTCAGTGGCTTAGTGAGCTTCGAGATGCTGTGGATGGTGCTGAAAACATAATAGAAGAAGTCAACTATGAAGCTCTGAGACTTAAGGTGGAAGGTCAGCATCAAAATCTCGCAGAAACAATCAACAAGCAAGTAATTAGCATAAAGGAGAAGTTGGAAGACACCATTGAAACATTGGAGGAGTTGCAAAAGCAAATTGGTTTCCTTGATCTAACAAAGTATCTTGATTCAGGTAAACAAGAAAAAAGGACATTTTCAACTTCTGTGGTTGATGAATCTGATATCTTTGGTAGGCAGAATGAAATAGAGGAATTGATTGACCGTTTATTGTCAGAGGATGCAAATGGAAAAAATCTTACTGTAGTTCCTATTGTAGGAATGGGGGGTGTTGGCAAGACAACACTTGCTAAAGCTGTTTATAATGATGAGAAAGTGAAAAACCATTTTAATTTGAAAGCTTGGTTTTGTGTATCTGAACCATATGACGCTCTCAGAATAACAAAAGGATTACTTCAAGAAATTGGCTCATTTGACTCGAAGGCTGAAAGCAATCTTAATCAGCTACAGGTCAAATTGAAGGAAATCCTAAAGGGAAAAAGGTTTCTTATTGTCCTAGATGATATGTGGAATGATAACTATAATGAATGGGATGACTTGAGAAATCTTTTTGTAAAAGGAGATGTAGGAAGTAAGATCATTGTGACAACACGTAAAGAAAGTGTTGCCTTGGTGATGGGTAAGGAGCAAATTAGCATGGGAATTTTGTCTAGTGAAGTTTCTTGGTCTTTATTTAAAAGACATGCATTTGAATACATGGATCCTGAAGAACAACGAGAACTTAAAAAGGTCGGAAAACAAATTGTAGCTAGGTGCAAAGGACTGCCTTTAGCTCTGAAGACGATCGCTGGCATGTTACGCTCCAAATCAGAGGTTGAAGGGTGGAAACGTATTTTGAGAAGTGAAATGTGGGAGCTGCCAGACAATGACATATTACCAGCGTTGATGTTGAGCTACAATAATCTTCCCGCACATTTAAAGCAATGTTTTTCTTATTGTGCAATCTTTCCCAAAGATTATCCATTTCGGAAAGAACAAGTCATTCAACTGTGGATTGCTAATGGTCTATTAAAGGGGTTGCAAAAAGATGAAACAATTGAAGACTTAGGCAAACTATACTTTCTCGAGTTGAGATCAAGATCACTTTTTGAAAGGGTCCAGGAGTCTTCTAAAAGGAATGAAGAGGAATTCTTAATGCATGACCTTATCAATGATCTGGCCCAAGTTGCATCTTCAAAACTTTGTATCAGGTTGGAAGATAACGAAGAATCTCATATGTTGGAAAAATGTCGACACCTGTCCTATTCATTGGGAGATGGTGTCTTTGAGAAGTTGAAACCACTCTACAAATCAAAGCAGCTGAGGACATTGCTTCCAATCAATATCCAGCGTGGGTACTCATTTCCTTTAAGCAAGAGGGTGTTGTATAACATATTGCCAAGACTAACATCCTTAAGGGCTTTATCATTGTCTCATTATCGGATTAAGGAGTTGCCGAATGACTTGTTTATCACATTAAAACTCCTAAGAATTTTGGACCTTTCTCAAACGGCGATAAGAAAGTTACCAGATTCCATATGTGCATTGTATAACTTGGAGATACTTCTCTTGTCTTCTTGTATATATCTTGAGGAATTACCGCCGCATATGGAAAAGTTGATCAGCTTGCGTCACCTTGACACTACTGGCACTTCTCTCTTGAAGATGCCACTACATCCAAGCAAGTTGAAAAACCTCCATGTGCTAGTAGGATTTAAGTTTATTCTAGGTGGCTGCAATGATTTGAGAATGGTAGATTTAGGTGAACTACGCAATTTGCATGGATCTATATCAGTTCTAGAGTTGCAAAATGTGGTTGATAGAAGGGAAGCTCTGAACGCAAACATGATGAAAAAGGAACATGTTGAGATGTTGTCGTTGGAGTGGAGTGAGAGTATTGCTGACAGTTCACAAACTGAAGGAGACGTACTCAATAAACTACAACCAAATACAAACATAAAGGAACTGGAAATCGCTGGATATAGAGGGACAAAATTTCCGAATTGGATGGCTGATCATTCATTTCTTAAGCTGGTGGGAGTGTCTCTTAGCAATTGCAACAACTGTGCTTCCTTGCCAGCACTAGGACAACTTCCTTCTTTGAAATTCCTTACCGTTAGAGGGATGCATCGAATAACAGAAGTGAGTGAAGAGTTCTACGGTACGTTGTCCTCCAAAAAGCCATTTAACTCTCTTGAGAAGCTTGAGTTTGCAGAGATGCCGGAGTGGAAGCAGTGGCATGTACTGGGGAAGGGAGAGTTCCCTGCACTTCATAACTTTTTAATTGAAGATTGCCCCAAGCTGATTGGGAAGTTGCCTGAAAAACTTTGCTCTCTGAGAGGATTGAGAATTTCAAAATGTCCTGAACTCAGTCCGGAGACACCTATCCAACTTTCAAATTTGAAAGAGTTTAAAGTTGTTGCTTCTCCTAAAGTTGGAGTTCTTTTTGATGATGCTCAACTGTTTACATCTCAACTTCAGGGAATGAAACAGATTGTTGAATTATGTATTCATGATTGTCACTCTCTTACCTTCTTACCGATTAGCATTCTTCCGAGTACCTTGAAGAAAATAGAGATATATCATTGCAGGAAACTGAAATTGGAGGCGTCAATGATTTCTAGAGGAGATTGTAACATGTTTCTGGAGAATTTGGTAATATATGGATGTGATTCTATAGATGATATATCACCAGAGTTGGTCCCAAGATCACACTATTTGAGTGTAAACAGTTGCCCCAACCTTACTAGGCTTTTGATTCCTACTGAGACTGAAAAACTCTATATTTGGCATTGTAAGAATCTTGAAATACTTTCAGTGGCATCTGGAACTCAGACGATGTTGCGTAATTTGAGTATTCGTGACTGTGAGAAGCTGAAGTGGCTGCCAGAATGTATGCAGGAACTCATTCCATCTCTTAAGGAACTAGAACTATGGTTTTGTACAGAAATAGTGTCCTTTCCTGAAGGAGGATTGCCCTTCAATTTACAAGTCCTTCGGATCCACTATTGTAAGAAACTGGTGAATGCGCGAAAGGAGTGGCATTTACAGAGACTCCCCTGTCTCAGAGAGTTAACCATCTTACATGATGGCAGTGACCTTAACCATCTTACAGATGGCAGTGACCTTGCTGGTGAAAACTGGGAGTTGCCTTGCTCTATTCGAAGGCTTACCATATCCAATCTGAAAACATTAAGCAGCCAACTTTTCAAAAGTCTTACCTCCCTTGAATATTTATCTACTGGTAACTCACTTCAAATTCAGTCACTGCTGGAAGAAGGGCTTCCCACCTCTCTTTCTCATCTAACTTTATTTGGCAATCATGAGCTCCATTCCCTACCGATTGAAGGTCTACGACAACTCACTTCACTTCGGGATCTATTCATTTCTTCATGTGATCAACTCCAATCTATTCCAGAATCAGCACTGCCCTCCTCCCTCTCTGAGCTGACCATCCAGAATTGCCATAAACTCCAATACCTTCCGGTAAAAGGGATGCCCACTTCAATCTCTACACTATCTATTTACGACTGTCCATTGCTCAAACCACTCCTTGAATTTGACAAAGGAGAATACTGGCCAAAAATTGCTCATATTTCCACCATAAATATTGATGGGGAATACC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73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ATTGGATTAGCAGTTGGTGGTGCATTTCTCTCTTCAGCTTTGAATGTTACCCGACTGTTAAAGAAGTTGAGGATGACTTTGCTTGGTCTTCAAGCTGTACTAAGTGATGCAGAGAATAAGCAGGCATCAAATCCATACGTGAGCCAGTGGCTTAACGAGCTTCAAGATGCTGTGCATAGTGCTGAAAACCTAATAGAAGAAGTCAATTACGAGGTTTTGAGACTAAAGGTGGAAGGTCAGCATCAAAATTTTGCAGAAACAAGCAACAAGGAGGTAATTGACCTCAACTTGTGCAAGACTGATGATTTTATTCTCAACATAAAGCAGAAGTTGGAAGACATCATTGAAACATTGAAAGAGTTGGAAACGCAGATTAGTTGCTTGATCACAAAATATCTTGATTCGGGTAAACAAGAAAAAAGAGAATCTTCAACTTCTGTGGTTGTTGAGTCTGAAATCTTTGGCAGGCAGAATGAAATAGAGGAATTGGTGGGCCGTTTAACATCTGATGATGCGAAAAGTAGAAAATTGACAGTAATTCCTATTGTTGGAATGGCTGGCATTGGCAAGACAACATTTGCTAAAGCTATTTACAATGATGAGAGTGTGAAAACACATTTTGATTTCAAAGCTTGGATTCGTGTGTCCGAACCATATGATGCTCTCAGAATAACAAAGGAGTTACTTCAAGAATTTGGCTTAATGGTTGATAACAATCTGAATTAACTTCAAGTCAAATTGACGGAAAGCTTAAAGAAGAAAAAGTTTCTTATTGTCCTAGATGATGTATGGAATGACAACTATAAAGAGTGGGATGACTTGAGAAATCTTTTCGTACAAGGAGATGTAGGGAGTATGATCATTGTGACGACACGCAAGGAAAGTGTTGCCTCGATGATGGATGATGAGAAAATTAGCATGGACATTTTGTCTAGTGAAGTCTCTTGGTCTTTATTCAGAAGACATGCATTTGAAACCATAGATCCTAAGAAGCATCCAGAACTTGAAGTGGTTGGGAAAGAAATTGCAACTAAGTGCAATGGATTGCCCTTAGTTCTAAAGCATGTTACACTCCAAATCAGAAGTGAAGGGTGGAAACGTATTTTGAGAAGTGAAATATGGGAGCTTCCAAACAATGACATCTTAGCAGCGTTGAAGTTGAGCTACAATGATCTTCCCGCACATTTAAAGCGATGTTTTTCTTATTGTGCAATATTTCCCAAAGATTATCCGTTTCAGAAAGAACAAGTCATTCAATTGTGGAATGCTAATGGTCTAGTACAGGGGTTGCAAAAAGATGAAACAATTGAAGATTTAGGCAACCAGTACTTTCTCGAGTTGAGATCAAGATTATTATTCGAAAGGGTTTCAAAGCCATCTCAAGGGAACACAAAGAAATTTTTAATGCATGACCTTGTTAATGATTTGGTCCAAATTGCATCTTCAGAACTTTGTATCAGGTTGGAAGACAACAAAAGATCTCGCATATTGGAAAAAAGTTTACACTTGTCATGTTCAATGGGAGTTGGTGACTTTGAAAAGTTGAAACAACTCGGCAACTCGGAGCAACTGAGAACATTTCTTCCAATCAATATCCAGGGCTATTACTTCTTACAGCTAAGCAAGAGGGTGCTGCATAACATATTACCAAGACTAACATCTTTGAGGGCTCTATCATTGTCTCGTTATCAGATAGAGGAGTTGCCAAATGACTTGTTTATCAAGTTAAAACTTCTTAAATTTTTGGACCTCTCTTGGACAACTATAAATAAGTTGCCAGATACAATTTGTGTATTGTATAATTTAGAGACACTTTTCCTGTCACATTGTTATTATCTTCAGGAGTTACCACTACAGATGGAAAAGCTAATCCATTTGTGTCACCTTGATATTAGTGGCACTTCTCTCTTGAAAATGCCGCTACATCTGAGCATGTTGAAAAGGCTTCATATGCTAGTTGGAGCCAAGTTTCTTCTCACTGGTTGCGGTAGTTTGAGAATTGGGGATTTGGGTGAAGTACATAACTTGTATGGATCTCTATCAATTCTAGAGTTGCAAAATGTGGTTGATAGAACGGAAGCTCTGAAGGCAAATATAAAGGAAAAGGAACATGTTGAAAAGTTATCGTTGGAGTGGAGGGGAAGTATTGCCAACAATTCACAAACTGAAAGAGACATACTTGATGAGCTACGTCCAAATTCAAACATAAAAGAACTCCGCATCACTGGCTATAGAGGGACAAAACTTCCAAACTGGCTCTCTGACCATTCATTTCTTAAGCTTGAGGAATTATCTCTTAGCAACTGCAAGGACTGTGATTCCTTGCCAGCACTGGGACAGCTTCCTTCTTTGAAATTCCTTGCCATTAGAGGGATGCATCGAATAACAGAAGTGACCAAAGAATTCTATGGCAGTTCGTCTTCCAGAAAGCCATTTAATTCTCTTGAGAAGCTTAAATTTGCAGATATGCCAGAGTTGGAGAAGTGGTGTGTACTGGGGAAGGGAGAGTTCCCTGCACTTCAGGGCCTTTCAATTAAAGATTGCCCCAAGTTGATCGGAAGTTTCCTGAAACTCCTTTTTTTGAATACAAGGTTTACAGTTGTTGGTTCTAATGCTGAAGTGTTGACATCTCAACTTCAGGGAATGAAGCAGATTGTTAAATTAGTAATTACAGATTGTAAGTCTCTTACCTCCTTACCTATTAGCATTCTGCCGAGTACCTTGAAGAGAATACATATATATCATTGCAAGAAACTGAAATTGGAGGCACCAGTTAGTGAGATGATTTCTGACATGTTTCTCAAGATATTGCATCCATATGGATGTGATTCTATAGATGATATATCACCTGAGTTAGTCCCAAGAACACTCTCTTTGACTGTAAGTAGTTGCTGCAATCTTACAAGGCTTCTGATTCCTACTGGGACTGCAAATCTCAATATTAATGATTGTAAGAATCTTGAGATACTTTCAGTGGCATGTGGGACTCAGATGAGGTCATTGCACATCCGCGACTGCAAGAAGCTGAAGTCGCTGCCAGAGCATATGCAGGAAATCCTTCCATCTCTTAAGGAACTGACACTGGATAAATGTCCAGGAATAGAGTCATTTCCTGAAGGAGGATTGCCCTTCAATTTACAACAACTTTGGATCAATAATTGCAAGAAACTGGTGAATGGCCGAAAGGAGTGGCATTTACAGAGACTTCCCTGTCTTACAGTGTTAAGCATTTACCATGATGGCAGTGACAAAGAGATTCTTGATGATGAGAATTGGGAGTTGCCTTGCACTATTCGATCTCTTGTCATATCCAATCTGAAAACATTAAGCAGCCAACTTCTCAAAAGCCTCACCTCTATTAAATCTCTATATGCTGTTAATTTACCTCAAATTCAGTCACTGCTGGAAGAAGGGCTTCCCTCCTCTCTTTCTGAGCTACATTTATATGACCTTCAGGATCTCCATTCACTATCAACTCAAGGTCTTTGCCGCCTCACGTCGCTTCAACGTCTAGAGATCAGTTCTTGCCTTAATCTCCAATCTCTTCCAGAATCAGGGATGCCCCCTTCCATCTCTACACTATCTATTTACGACTGCCCATTTCTCAAACCACTCCTAGAATTTGACAAGGGGAAATACTGGCCAAATATTTCTCAAATTCCCACCATATATATTGATGGGGAGTACC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273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TATTGGCTTAGCAGTTGGCGGTGCATTTCTCTCTTCAGTCCTGCAAGTCCTATTCGATAGGTTTGCTCCTCAGGGCGACCTGCTGAAGATGTTTCAGAGGGACAAGTGTGATGTTCGGCTCTTAAAGAAGCTGAGGATGACTTTGCTTGGCCTTCAGGCTGTGCTAAGTGATGCAGAGAATAAGAAAGCATCAAATCCATATGAGAGCCAGTGGCTTAATGAGCTTCAAGAAGCTGTGGATGGCGCTGAAAACTTAATTAAACAAGTCAATTATGAGGTTTTGAGACTAAAGGTGGAAAGTCAGCATCAAAATCTTGGAGAAACAAGCAACCCACAGATAAGTCACCTCAGCTTGTCCTTGAGTGATGAATTTTTCTTAACAATAAAGGATAAGGTGGAAGAAAACATTGAAACATTGGAGGAGTTGCAAAAGCAAATTGGTTTTCTTGATCTAACAAAATATCTTGATTCGAGTAAACAAGAAGCAAGGGAATTTTCAACTTCTGTGGTTGTTGAGTCTGAAAACTTTGGCAGGCAGAATGAAATAGAGGAATTGATTGACCGTTTGTTGTCTGAGGATGGAAATGGAAAAAATCTGACTGTAGTTCCTGTTGTTGGAATGGGGGGTGTGGGTAAGACAACACTTGCTAAATCTGTTTACAATGATGAGAAGGTAAAAAAACATTTTGGTTTGAAAGCTTGGATCTGTGTGTCTGAACCATATGATGCCGTCAGATTAATTAAGGAGTTACTTCAAGAAATTGGTTTAAAGGTTGATAATAATCTGAATCAACTTCAAGTCAAATTGAAGGAAGGCTTAAAGGGAAAAAAGTTTCTTATTGTCCTAGATGATGTGTGGAATGAAAACTATAAGAGTGGGATGACTAGAAATCTTTTTGTACAAGGAGATGTAGGAAGTAAGATCATTGTGATGACACGTAAGGAGAGTGTTGCCTTGATGATGGGTAGTGGGGCAATCAATGTGGGGACTCTATCTAGTGAAGTCTCTTGGGCTTTATTCAAACGGCATTCATTTGAAAATAGGGATCCTGAGGAATATTCAGAATTTCAAGAGGTTGGAAAACAAATTGCAAACAAGTGCAAAGGATTGCCATTAGCTCTAAAGACACTTGCTGGCATTTTACGCTCCAAATTCGAGGTGAATGAGTGGAGAGACATTTTAAGAAGTGAAATATGGGAGCTGCCACGTCATTCAAATGGAATCTTACCAGCACTGATGTTGAGCTACAATGATCTTCGTCCACATTTGAAGCAATGTTTTTGCTTTTTTGTGCAATATATCCAAAAAGATCATCTGTTTAGCAAAGAACAAGTTATTCACCTGTGGATTGCTAATGGTCTTGTACAGAAGTTGCATTCAGCTAACCAATACTTTCTCGAGTTGAGATCGAGATCATTGTTTGAAAAGGTCCGAGAGTCTTCTGAATGGAATCCGGAGGAATTCTTAATGCATGACCTTGTCAATGATTTGGCCCAAATTGCATCTTCAAATCTGTGTAACAGGTTGGAAGAGAACCAAGGATCTCATATGTTGGAACAAACTCGACACTTGTCATATTCAATGGGTGATGGTGATTTTGGTAAACTGAAAACCCTCAACAGATTGGAGCAATTGAGGACATTGCTTCCCATAATATCCAGCTGTGTTGGTGCCATCTTAGCAAGAGGGTGCTGCATGACATATTCGACATCTAAAGATATTGAGGATTGCCCTAATCTCCAATCTCTTCCCGAATCGGGGATGCCCACTTCCATCTCTAAACTAAATATTTGCAATTGCCCATTGCTCAAACCACTCCTAGAATTTAACAAGGGGGATTACTGGCCAAAAATTGCTCATATTCCCACCATATATATTGATGGAGAATACC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02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ATTGGCTTAGCAGTTGGTGGTGCAATTCTCTCTTCAGCTTTGAACGTTCTCTTTGACAGGCTTGCTCCTAACGGTGATCTGCTGAAGATGTTTAAGAGGGACAAGTGTGATGTTCGGCTCTTAAAGAAGCTGAGGATGACTTTGCTTGGTCTTCAGGCTGTGTTAAGTGATGCAGAGAATAAGCAAACATCAAATCCATACGTGAGCCAGTGGCTTAATGAGCTTCGAGATGCTGTGGACAGTGCTGAGAACTTAATTGAAGAAGTCAATTATGAAGTTTTGAGACTAAAGGTAGAAGGTCAGTGTCAAAATCTTGGAGAAACAAGCAACCCACAGGTAAGTCACCTCAGCTTGTCCTTGAGTGATGAATTTTTTCTTAACATAAAGGATAAGTTGGAAGAAAATATTGAAACATTGGAGGAGTTGCAAAAGCAAATTGGTTGTCTTGACCTGAAATCGTGTCTTGATTCGGGTAAACAAGAAACTAGAAGACCTTCAACTTCTGTGGTTGATGAATCTGATATCTTTGGTAGGCAGAGTGAAACAGAGGAATTGGTGGGCCGTTTATTATCTGTTGATGCAAATGGTAGAAGTTTGACTGTAATCCCTGTTGTTGGAATGGGGGGCGTGGGCAAGACAACACTTGCTAAAGCTGTTTACAATGATGAGAAGGTGAACGACCATTTTGATTTGAAAGCTTGGTTTTGTGTGTCTGAACAATATGATGCTTTCAGAATAGCAAAAGGATTGCTTCAAGAGATTGGCTTACAGGTTGATGATAATATAAATCAGATTCAGATCAAATTGAAGGAGAGCTTAAAGCGTAAAAAGTTTCTTATTGTTCTAGATGATGTTTGGAATGACCAATATAATGAGTGGGATGACTTGAGACATCTTTTTGTGCAAGGAGATCTCGGAAGTAAGATCATTGTGACAACACGTAAGGAGAGTGTTGCCTTGATGATGGGTGGTGGGGCAATGAATGTGGGGATTCTGTCTAATGAAGTCTCTTGGGCTTTATTCAAACGACATTCATTAGAAAACAGGGATCCTGAGGAACATCTAGAACTTGAAGAGATTGGAAAGAAAATTGCAGAGAAATGCAAAGGATTGCCTTTAGCTATAAAGACCCTTGCTGGGATGTTACGCTCAAAATCAACAATTGAAGAGCGGAAACGCATTTTGAGAAGTGAAATATGGGAGCTTCCAGACAATGGAATCTTACCAGCATTGATGTTAAGCTACAATGAGCTTCCCCCACATTTGAAGCGATGCTTTTCCTATTGCGCAATATTTTCAAAAGATTATCAATTTTACAGAGAACAAATCATTCAACTGTGGATTGCTAATGGTCTAGTTCAGAAGTTGCAAAAAGATGAAACGGTTGAAGAACTAGGCAACTAGTACATTCTCGAGTTGAGATCAAGATCATTGTTAGACAGGGTCCCTGATTCTCAAATGGATGGTGAGAAATTCTTTATGCATGACCTTGTCAATGATCTTGCCCAAATTGCATCTTCAAAACACTGTACCAGGTTGGAAGACATCGAAGGATCTCATATGTTGGAACGAACTCGACACTTGTCATATATCACGGGTGATAGTAACCTTTTGTCATTTTCAGGAGGAGATGGTGATTTTGGTAAATTGAAAACCCTCCACAAATTGGAGCAATTAAGGACATTGCTTCCGATAAATTTCCAGCACCATTGGTGTTCAGTTAATCTAAGCAAGAGGGTGCTGCATAACATACTTCCAAGACTAACATTCTTAAGGGCATTGTCATTTTCTGGTTATTACATCAAGGATGTACCGAATGACTTATTTATCAAATTAAAACTCCTAAGATTTTTGGACCTTTCTTGGACACATATAAAACAGTTACCAGATTCAATTTGTGTGTTGTACAACTTAGAGACACTTATCGTGTCGTCTTGTTTTGATCTTGAGGAGTTACCGCTGCAGATGGGAAATTTGATCAACTTGCGTTACCTTGACATTAGGCACTGTTCTCGGTTGAAGATGCCGCTACATCCTAGCAAGTTGAAAAGCCTCCAGGTGCTATTAGGAGTTACATGTCTTCCAAGTGGTTTGAAACTCAAAGATTTGGGTGAACAATGCAACTTGTATGGATCTCTATCAATTGTAGAGTTGCGAAATGTGGTTGATAGAAGGGAAGCTCTGAAGGCAAACATGAGGGAAAAGGAACATATTAAGAGGTTATCATTGTCGTGGGGTATAAGTATTGCTGAGAATTCACAAACTGAAAGAGACATACTCGATGAACTACAACCAAACACAAACATACAAGACCTGGAAATCTCTGGATATAGAGGGACAAAATTTTCGAACTGGCTGGCTGATTATTCCTATCTTAAGCTGGAGACGTTGTCTCTTAGCCACTGCAACAACTGTGATTCCTTGCCAGCACTAGGACAACTTCCATCTTTGAAAGTCCTCACCATTGGGTATATAGATCGAATAACAGAGGTGACCGAAGAATTCTATGGTAGCCCATCTTCAATAAAGCCATTTAACTCTCTGGAATTGCTTGGATTTAATCGGATGAACGGGTGGAAGCAATGGCATGTACTAGGAAGAGGAGAGTTCCCTGCACTTCAGAACCTTTCAATTGAAGGCTGTCCCAAGTTGATGGGGAAGTTGCCTGGAAATCTTTGTTCTTTGACCGGATTGTCAATTTCAGATTGTCCGAAATTCATTTTGGAGACACCTATCCAACTTTCAAATCTAAAAAGGTTTAAAGTTGCTGGTTCTTTAAAGGTTGGAGTTCTTTTTGATCATGCTGAGCTATTTGCATCCCAACTTCAAGGAATGATGCAGCTAGAGTCATTAATTATCAGTTGGTGTTACGGTCTTACCTCCTTGCATATTAGCAGTCTGTCGAAAACCTTGAAGAAAATAAAAATAGATTATTGTCAGAAATTGAAATTGGAGCCGTCAGCTAGTGAGATGTTTCTCGAGAGACTGGAACTAAGTGGATGTAATTCTATAAATGATATATCACCTGAGTTGGTCCCAAGAGCACACTATTTGAGTGTAAATAGGTGCCATAGCCTCACTAGGCTTTTGATTCCTACTGGGACTGAAGATCTCCGTATTTCTGAATGTGAAAGTCTTGAAATACTTTTGGTGGCATCCAGGACTCCAACGTTGTTGCGAAAAATGAAAATTCACCGCTGTGAGAAGCTGAAGTCGCTGCCAGAACATATGCAAAAACTTCTTCCATCTCTTAGTCATCTCTTCCTGCAATCTTGTCCAGAAATAAAGTCCTTCCCTGAAGGAGGGTTGCCCTTCAGTCTAGAATTCCTTGAGATCGAATTTTGCGATAAACTGGAGAATGATCGAAAGGAGTGGCATTTACAGAGACTCCCTTGTCTCAGAAAACTTCACATCCTCCATGATGGTTCTGATGAAGGGATTCATTGGGAGTTGCCTTGCTCTATTCGAAAGCTGTTGGTTAGATTTATGACAGCTAGGATTAGAGCAGTTCACAAGATAATTATTCTAGAATCAGTTAGAAGGTTAGAAAGTTG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02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GTTGGCTTAGCAGTTGGTGGTGCATTTCTCTCTTCAGCTTTGAATGTTCTCTTTGATAGGCTTTCTCCTAACGGTGATCTGCTCAACATGTTTAAGAGGGACAAGTGTGATGTTCGGCTCTTAAAGAAGCTGAGGATGACCTTGCTTGGTCTTCAGGCTGTGTTAAGTGATGCAGAGAATAAGCAAACATCAAATCCATACGTGAGACAGTGGCTTAATGAGCTTCGAGATGCTGTGGACTCTGCTGAAAACTTAATTGAAGAAGTCAATTATGAAATTTTGAGACTAAAGGTAGAAGGTCAGTGTCAAAATCTTGGAGAAACAAGCAACCCGCAGGTAAGTCACCTCAGCTTGTCCTTGAGTGATGAATTTTTTCTTAACATAAAGGATAAGTTGGATGAAAATATTGAAATATTGGAGGAGTTGCAAAAGCAAATTGGTTGTCTTGACCTGAAATCGTGTCTTGATTCGGGTAAACAAGAAACTAGAAGACCTTCAACTTCTGTGGTTGATGAATCTGATATCTTTGGTAGGCAGAGTGAAACAGAGGAACTGTTGTTGGAATGGGGGGCGTTGGGCAAGACAACACTTGCTAAAGCTGTTTACAATGATGAGAAGGTGAATGACCACTTTGATTTGAAAGCTTGGTTTTGTGTTTCTGAACAATATGATGCTTTCAGAATAGCAAAAGGATTGCTTCAAGAGATTGGCTTACAGGTTGATGATAATATAAATCAGATTCAGATCAAATTGAAGGAGAGCTTAAAGCGTAAAAAGTTTCTTATTGTTCTAGATGATGTTTGGAATGACAACTATAATGAGTGGGATGACTTGAGAAATCTTTTTGTGCAAGGAGATCTCGGAAGTAAGATCATTGTGACAACACGTAAGGAGAGTGTTGCCTTGATGATGGGTGGTGGGGCAATGAATGTGGGGATTCTGTCTAATGAAGTCTCTTGGGCTTTATTCAAACGACATTCATTAGAAAACAGGGATCCTGAGGAACATCTAGAACTTGAAGAGATTGGAAAGAAAATTGCAGAGAAATGCAAAGGATTGCCTTTAGCTATAAAGACCCTTGCTGGGATGTTATGCTCAAAATCAACGATTGAAGAGTGGAAACGCATTTTGAGAAGTGAAATATGGGAGCTTCCAGACAATGGAATATTACCAGCATTGATGTTGAGCTACAATGAGCTTCCCCCACATTTGAAGCGATGCTTTTCCTATTGCGCAATATTTCCAAAAGATTATCAATTTTACAGAGAACAAATCATTCAACTGTGGATCGCTAATGGTCTAGTACAGAAGTTGCAAAAAGATGAAACGGTTGAAGAACTAGGCAACCAGTACATTCTCGAGTTGAGATCAAGATCATTGTTAGACAGGGTCCCTGATTCTCTTAAATGGAAGGGAGGGACATTCTCAGGCCAGGACTTGTACAAATATTCTCAAATGGATGGTGAGAAATTCGTTATGCATGACCTTGTCAACGATCTTGCCCAAATTGCATCTTCAAAACATTGTACCAGGTTAGAAGACATCGAAGGATCTCATATGTTGGAACGAACTCGACACTTGTCGTATTCCACGGGTGATGGTAAGTTTTTGTCATATTCATCAGGAGATGGTGATTTTGGTAAATTGAAAACCCTCTACAAATTGGAGCAATTAAGGACATTGCTTCCAATAAATATCCAGCTCCATTTGTTTTCAGTTAATCTAAGCAAGAGGGTGCTGCATAACATACTTCCAAGACTAACAGTCTTAAGGGCATTGTCATTTTCTGGTTATGACATCAAGGATGTACCGAATGACTTATTTATCAAATTAAAACTCCTAAGATTTTTGGACCTTTCTTGGACAATGATAAAACAGTTACCAGATTCAATTTGTGTGTTGTACAACTTAGAGACACTTATCGTGTCGTCTTGTGGATGTCTTGAGGAGTTACCACTGCAGATGGGAAATTTGATCAACTTGCATTACCTTGACATTAGGCGCTGTTCTCGGTTGAAGATGCCGCTACATCCTAGCAAGTTGAAAAGCCTCCAGGTGCTATTAGGAGTTAAATGTCTTGGTTTGAAACTCAAAGATTTGGGTGAACTACACAACTTGTATGGATCTCTATCAATTGCAGAGTTGCAAAATGTGGTTGATAGAAGGGAAGCTTTGAAGGCAAACATGAGGGAAAAGGAACATATTGAGAGGTTATCATTGTTGTGGGTACACGTATTGCTGACAATTCACAAACTGAAAGAGACATACTCGATGAACTACAACCAAACACAAACAAAAGAACTGGTAATCTCTGGATATAGAGGGACAAAATTTCCGAACTGGGTTGCTGATTATTCCTATCTTAAGCTGGAGACGTTGTCTCTTAGCCACTGCAACAACTGTGATTCCTTGCCAGCACTAGGACAACTTCCTTCTTTGAAAGTCCTCACCATTGGGTATATGGATCGAATAACAGAGGTGACCGAAGAATTCTATGGTAGCCCATCTTCAGTAAAGCCAATTAACTCTCTTGAATGGCTTAAATTTAATCGGATGAACGGATGGAAGCAATGGCACGTACTAGGAAGAGGAGAGTTCCCTGCACTTCAGAACCTTTCAATTGAAGGCTGTCCCAAGTTGATGGGGAAGTTGCCAGGAAATCTTTGTTCTTTGACAGGATTGACAATTTCAAATTGTCCGAAATTCATTTTGGAGACACCTATCCAACTTTCAAGCTTAAAAAGGTTTGAAGTTGTTGGTTCTTTAAATGTAGGAATTCTTTTTGATCATGCTGAGCTATTTGCATCCCAACTTCAAGGAATGATGCAAATAGCTCCTTGCATATTAGCTGTCTGTCGAAAACCAAAGATAATAGAGATATGTTATTGTCAGAAATTGAAATTGGAGCCGTCAGTTAGTGAGATGTTTCTCGAGACACTGGTACTAACTGAATGTAATTCTATAAAGATATCACCTGAGCTGGTCCCAAGAGCACACTATTTTAGTGTAAATAGTTGCCACAGCCTTACTAGGCTTTTGATTCCTACTGGGACTGAAGATCTCAATATTTCTGGATGTGAAAATCTTGAAATACTTTTGGTGGCATCCAGGACTCCAACGTTGTTGCGAACTATCAAAATTCACAGCTGCGAGAAGCTGAAGGTGCTGCCAGAATATATGCAGGAACTTCTTCCATCTCTTAATCATCTCCTCCTGGAAAGTTGTCCAGAAATAAAGTCCTTCCCTGAAGGAGGGTTGCCCTTCAGTCTAAAAGTCCTTCATATCTGGTATTGCAATAAACTGGAGAATGATCGAAAGGAGTGGCATTTACAGAGACTCCCTTGTCTCAGAAAACTTACAATCCTCCATGGTTCTACTGACGAAGAGATTCATTGGGAGTTGCCTTGCTCAATTCAAAGACTTGAGGTATACAATATGAAAACATTAAGCAGCCAACTTCTCAAAAGCCTCACCTCTCTTGAATCTCTATCCACTGTTTGTTTACCTCAAATCCAGTCACTGATCGAAGAAGGGCTTCCCTCGTCTCTTTCTTCACTAACATGAAGAGACCATCATGAGCTCCATTCACTGTCAACTGAAGGTCTTCGGGGACTCACTTCTCTTAGGCATCTAAAGATTTTCGGGTGTCAGCAACTCCAATCTCTTCCAGAATCAGCACTGCCTTCCTCCCTGTCTGTGCTGACCATCGATTCTTGTCCTAAACTTCAACATCTTCCAGTAAAAGGGATGCCCTCTGCCCTCTCTAAACTATCTATTTCACACTACCCATTGCTCAGTCCATGTCTAGAATTTATGAAGGGGGAATACTGGCCAAATATTGCTCATATTTCCAGTATACAGATCAATGGGGAATACCT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302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ATTGGCTTAGCAGTTGGTGGTGCATTTCTCTGTTCAGCTTTGAATGTTCTCTTTGATAGGCTTGCTCCTAATGGTGATCTGCTGAAGATGTTTAAGATGGACAAGCGTGATGTTCGGCTCTTAAAGAAGCTGAGGATGACTTTGCTTGGCCTTCAGGCTGTGTTAAGTGATGCAGAGAATAAGAAAGCATCAAATCCATATGTGAGCCAGTGGCTTAATGAGCTTCAAGAAGCTGTGGACGGCGCTGAAAACTTAATAGAAGAAGTCAATTATGAGGTTTTGAGACTAAAGGTGGAAAGTCAGCATCAAAATCTTGGAGAAACAAGCAATCAACAGGTAAGTGACTGCAACCTGTGCTTGAGTGATGATTTTTTTCTTAACATAAAGGATAAGTTGGAAGACACCATTGAAACGTTGGAGGAGTTGGAAAAGAAAATTGGTCGCCTAGATCTAACCAAGTATCTCGATTCGGGTAAACAAGAAACAAGGGAATCTTCAACTTCTGTTGTTGATGAATCTGATATCTTAGGCAGGCAGAATGAAATAAAGGAACTGATTGACCGTTTGTTGTCTGAGGATGGAAACGGAAAAAATCCGACTGTAGTTCCTGTTGTTGGAATGGGGGGCGTGGGCAAGACCACACTTGCTAAAGCTGTTTACAATGATGAGAAAGTAAAAAAACATTTTGGTTTGAAAGCTTGGATCTGTGTGTCTGAACCATATGATATTGTCAGAATAACAAAGGAGTTACTTCAAGAAGTTGGTTTAACGGTTGATAACAATCTGAATCAACTTCAAGTCAAATTGAAGGAAGGCTTAAAGGGAAAAAAGTTTCTTATTGTCCTAGATGACGTGTGGAATGAAAACTATAAAGAGTGGGATGACTTGAGAAATCTTTTTGTACAAGGAGATGTAGGAAGTAAGATCATTGTGACGACACGTAAGGAGAGTGTTGCCTTGATGATGGGTTGTGGAGTAATCAATGTGGGGACTCTGTCTAGTGAAGTCTCTTGGGCTCTATTCAAGCGGCATACATTTGAAAATAGGGATCCTGAGGAATATTCAGAATTTCAAGAGGTTGGAAAACAAATTGCAAAACAAGTGCAAAGGATTGCCATTAGCTCTAAAAGACACTTGCTGGCATTTTACGCTCCAAAATTCGAGGTGAATGAGTGGAGAGACATTTTAGGAAGTGAAATATGGGAGCTGCCACGTCATTCAAATGGAATCTTACCAGCATTGATGTTGAGCTACAATGATCTTCGTCCACATTTAAAGCAATGTTTTGCTTTTTGTGCAATATATCCAAAAGATCATCTGTTTAGCAAAGAACAAGTTATTCACCTGTGGATTGCTAATGGTCTTGTACAGCAGTTGCATTCAGCTAACCAATACTTTCTCGAGTTGAGATCGAGATCATTGTTTGAAAAGGTCCGAGAGTCTTCTGAATGGAATCCGGGGAATTCTTTAATGCATGACCTTGTCAATGATTTGGCCCAAATTGCATCTTCAAATCTGTGTATCAGGTTGGAAGAGAACCAAGGATCTCATATGTTGGAACAAACTCGACACTTGTCATATTCAATGGGTGATGGTGATTTTGGTAAACTGAAAACCCTCAACAAATTGGAGCAATTGAGGACATTGCTTCCCATCAATATCCAGCTGCGTTGGTGCCATCTTAGCAAGAGGGTGCTGCATGACATATTGCCAAGACTAACATCTTTGAGGGCACTATCATTGTCTCATTATAAGAATGAGGAGTTGCCAAATGACTTGTTTATTAAATTAAAGCACCTAAGGTTTTTGGACTTTTCTTGGACAAATATAAAAAAGTTGCCAGATTCAATTTGTGTACTGTACAACTTAGAGACACTTCTCTTGTCATATTGTAGTTATCTTAAGGAGCTACCTCTGCATATGGAAAAATTGATCAACTTGCGTCACCTTGACATTAGCGAAGCTTATTTGACGACACCCCTACATCTAAGCAAGTTGAAAAGTCTCCATGTGCTAGTGGGAGCCAAGTTTCTTCTAAGTGGTCGTAGTGGTTCGAGAATGGAAGATTTGGGTGAACTGCATAACTTGTATGGATCTCTATCAATTCTTGGGTTGCAACATGTGGTAGATAGAAGGGAATCTCTGAAGGCAAACATGAGGGAAAAGAAACATGTTGAAAGGTTATCTTTGGAGTGGAGTGGAAGTGATGCTGACAATTCACGAACTGAAAGAGACATACTTGATGAGCTACAACCAAATACAAACATAAAAGAACTCCGAATAACTGGCTATAGAGGAACAAAATTTCCAAATTGGCTAGGTGATCCTTCATTTCATAAGCTAATAGACTTGTCTCTTAGCAACGGCAAAGACTGTTATTCCTTGCCAGCGCTAGGACAGCTTCCTTGTTTAAAATTCCTTACCATTAGAGGGATGCATCAAATAACAGAGGTGACTGAAGAGTTCTATGGTAGTTCATCCTCCACAAAGCCATTTAATTCTCTTGAGCAGCTTGAATTCGCAGAGATGCTGGAGTGGAAGCAGTGGGGTGTACTGGGGAAGGGAGAGTTCCCTGTACTTGAGGAACTTTCGATTGATGGTTGCCCAAAGTTGATTGGGAAGTTGCCTGAAAATCTTTCTTCTCTGAGAAGATTGAGGATATCAAAATGCCCTGAACTCAGTTTGGAGACACCTATCCAACTTTCAAATTTGAAAGAATTTGAAGTTGCTAATTCTCCTAAGGTTGGAGTTGTTTTTGATGATGCTCAATTGTTTACGTCTCAACTTGAGGGAATGAAACAGATTGTTAAATTAGATATTACTGATTGTAAGTCTCTTGCCTCCTTACCTATTAGCATTCTGCCGAGTACCTTGAAGAGAATAAGAATCTCTGGTTGTAGGGAACTGAAATTGGAGGCGCCGATCAATGCTATTTGTCTGAAGGAATTGTCTCTAGTAGGATGTGATTCACCCGAGTTTCTCCCGAGAGCACGCTCTTTGAGTGTAAGAAGTTGCAACAACCTTACTAGGTTTTTGATTCCTACTGCCACTGAAACAGTCAGTATTAGAGATTGTGATAATCTTGAAATACTTTCAGTGGCATGTGGGACTCAGATGACATCATTGCATATTTACAACTGCGAGAAGCTGAATTCGCTGCCAGAACATATGCAACAACTCCTTCCATCTCTTAAGGAACTGAAACTGGTTAATTGTTCACAAATAGAGTCCTTTCCTGTAGGAGGATTGCCCTTCAATTTACAACAACTTTGGATCTCCTGTTGTAAGAAACTGGTGAATGGCCGAAAAGAGTGGCATTTACAGAGACTCCCCTGTCTCAGAGATTTAACTATCCACCATGATGGTAGCGACGAAGTGGTTCTTGCTGGTGAAAAATGGGAGTTGCCTTGCTCTATTCGAAGGCTTAGCATATGGAATCTGAAAACATTAAGCAGCCAACTTCTCAAAAGCCTCACCTCTCTTGAGTACCTATTTGCTAATAATTTACCTCAAATGCAGTCATTGCTGGAAGAAGGGCTTCCTTCCTCTCTTTCTGAGCTAAAATTATTTCGCAATCATGATCTTCATTCACTACCGACCGAAGGTCTTCAGCGTCTCACGTGGCTTCGACATCTAGAGATTCGGGATTGCCATAGTCTCCAATCTCTTCCCGAATCAGGGATGCCCTCTTCCCTCTCTAAGTTGACCATCCAACATTGCTCTAATCTCCAATCTCTTCCCGAATCGGGGTTGCCCTCCTCCCTCTCTGAGCTGCGCATTTGGAATTGCTCTAATGTCCAATCTCTTCCCGAATCGGGGATGCCCCCTTCTATCTCTAATCTATATATTTCCAAATGCCCATTGCTCAAACCACTCCTAGAATTTAACAAGGGGGATTACTGGCCAAAAATTGCTCATATTCCCACCATATTTATTGATTTGGAATCCC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302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ATTGGCTTAGCAGTTGGTGGTGCATTTCTCTCTTCAGCTTTGAATGTTCTCTTTGATAGGCTTGCTCCTAACGGTGATCTGCTCAACATGTTTCGGAAACATAAGGATTATGTTCAGCTCTTAAAGAAGCTTAAAATGACTTTGCGTGGTCTTCAGGCCGTGTTAAGTGATGCAGAGAATAAGCAAGCATCAAATCCATCTGTGAGCGACTGGCTTAATGAGCTTCGAGATGCTGTCGACTCTGCTGAGAACTTAGTTGAAGAAGTCAATTATGAATCTTTGAGGCTTAAGGTGGAAGGCCAGCATCAAAATCTTGCAGAAACAAGCAACCAGCAAGTAAGTCACCTCAGCTTGTCCTTGAGTGATGAATTTTTTCTTAACATAAAGGATAAGTTGGAAGAAAATATTGAAACATTGGAGGAGTTGCAAAAGCAAATTGGTTGGCTTGACCTGAAATCGTGTCTTGATTCGGGTAAGCAAGATACTAGAAGACCTTCAACTTCTGTGGTTGATGAATCTGATATCTTTGGTAGGCAGAGTGAAATAAAGGATTTGATTGACCGTTTATTGTCTGAAGATGCAAGTGGAGGAAACCTGACTGTAGTTCCTATTGTTGGAATGGGCGGGAAGGGCAAGACAACACTTGCTAAAGCTGTTTACAATGATGAGAAGGTGAACGACCATTTTGATTTGAAAGCTTGGTTTTGTGTGTCTGAACAATATGATGCTTTCAGGATAGCAAAAGGATTGCTTCAAGAGATTGTAAGACAGGTTGATGATAATATAAATCAGATTCAGATCAAATTGAAGGAGAGCTTAAAAGGCAAAAAGTTTCTTATTGTTCTAGATGATGTTTGGAATGACAACTATAATGAGTGGGATGACTTGAGAAATCTTTTTGTGCAAGGAGATCTCGGAAGTAAGATCATTGTGACAACACGTAAGGAGAGTGTTGCCTTGATGATGGGTGGTGGGGCAATGAATGTGGGAATTCTGTCTAATGAAGTCTCTTGGGCTTTATTCAAACGACATTCATTAGAAAACAGGGATCCTGAGGAACATCTAGAACTTGAAGAGATTGGAAAGAAAATTGCAGAGAAATGCAAAGGATTGCCTTTAGCTATAAAGACCCTTGCTGGGATGTTACGCTCAAAATCAACGATTGAAGAGTGGAAACGCATTTTGAGAAGTGAAATATGGGAGCTTCCAGACAATGGAATCTTACCAGCATTGATGTTGAGCTACAATGAGCTTCCCCCACATTTGAAGCGATGCTTTTCCTATTGCGCAATATTTCCAAAAGATTATCAATTTTACAGAGAACAAATCATTCAACTGTGGATCGCTAATGGTCTAGTACAGAAGTTGCAAAAAGATGAAACGGTTGAAGAACTAGGCAACCAGTACATTCTCGAGTTGAGATCAAGATCATTGTTAGACAGGGTCCCTGATTCTTTTGCATGGAAGAGAGGGGTAAGGCAGGACTTGGACATATATTCTGAAATGGATGGTGAGAAATTCGTTATGCATGACCTTGTCAACGATCTTGCCCAAATTGCATCTTCAAAACATTGTACCAGGTTAGAAGACATCGAAGGATCTCATATGTTGGAACGAACTCGACACTTGTCGTATTCCACGGGTGATGGTAACTTTTCGCCATTTACAATAGGAGATGGTGATTTTGGTAAATTGAAAACCCTCTACAAATTGGAGCAGTTAAGGACATTGCTTCCGATAAATTTCCGGCTCCATTCGTTTTCAGTTAATCTAAGCAAGAGGGTGCTGCATAACATACTTCCAAGACTAACATTCTTAAGGGCATTGTCATTTTCTCGTTATGACATCAAGGAGGTACCAAATGACTTATTTATCAAATTAAAACTCCTAAGATTTTTGGACCTTTCTTGGACAGAGATAAAACAGTTACCAGATTTAATTTGTGTGTTGTACAACTTAGAGACACTTATCGTGTCGTCTTGTGATTATCTTGAGGAGTTACCGCTGCAGATGGGAAATTTGATCAACTTGCGTTACCTTGACATTAGGCGCTGTTCTCAGTTGAAATTGCCGCTACATCCTAGTAAGTTGAAAAGCCTTCAGGTGCTATTAGGAGTTAAATGTCTTCAAAGTGGTTTGAAACTCAAAGATTTGGGTGAACTACACAACTTGTATGGATCTCTATCAATTGTAGAGTTGCAAAATGTGGTTGATAGAAGGGAAGCTTTGAAGTCAAACATGAGGGAAAAGGAACATATTGAGAGGTTATCATTGTCGTGGGGTAAAAGTATTGCTGACAATTCACAAACTGAAAGAGACATATTCGATGAACTACAACCAAACACAAACATAAAAGAACTGGAAATCTCTGGATATAGAGGGACAAAATTTCCAAACTGGCTGGCTGATCTTTCCTTTCTTAAGCTAGTGATGTTGTCTCTTAGCCACTGCAACAACTGTGATTCCTTGCCAGCACTAGGACAACTTCCTTCTTTGAAATCCCTCACCATTGAGTATATGGATCGAATAACAGAGGTGACCGAAGAATTCTATGGTAGCCCATCTTCAATAAAGCCATTTAACTCTCTGGAATGGCTTGAATTTAATTGGATGAACGGGTGGAAGCAATGGCACGTACTAGGAAGTGGAGAGTTCCCTGCACTTCAGATCCTTTCAATTAACAACTGTCCCAAGTTGATGGGGAAATTGCCTGGAAATCTTTGTTCTTTGACAGGATTGACAATTTCAAATTGTCCGGAATTTATTTTGGAGACACCTATCCAACTTTCAAGTCTAAAATGGTTTAAAGTTTTCGGTTCTTTAAAGGTTGGGGTTCTTTTTGATCACGCTGAGCTATTTGCATCCCAACTTCAAGGAATGACGCAGCTAGAGTCATTAATTATCAGAAGTTGTCACTCTCTTACCTCCTTTCATATTAGCAGTCTGCCGAAAACCTTGAAGAAAATAGAGATATCTGATTGTGATCAATTGAAATTGGAGCCGTCAGCTAGTGAGATGTTTCTCAAGAGTCTGGTACTAACTGAATGTAATTCTATGAATGAGATATCACCTGAGCTGGTCCCAAGAGCACACTATTTGAGTGTAAATAGGTGCCACAGCCTTACTAGGCTTTTGATTCCTACTGGGACTGAAGATCTCCATATTTCTGGATGTGAAAATCTTGAAATGCTTTTGGTGGCATCCAGGACTCCAACGTTGCGAAATTTGCATATTCACAGCTGCAAGAAGCTGAAGTCGCTGCCAAAACATATGCAGGAACTTCTTCCATCTCTTAATTATCTCAACCTGTATGATTGTCCAGAAATAAAGTCCTTCCCTGAAGGAGGCTTGCCTTTCAGTCTAGAAGTCCTTCAGATCTGGAATTGTGAGAAACTGGAGAATGATCGAAAGGAGTGGCATTTACAGAGACTCCCTTGCCTCAGAGAACTTAAAATCTTCCATCATTCTACTGACGAAGAGATTGATTGGGAGTTGCCTTGCTCAATTAAATCACTTGTCATATACAATATGAAAACATTAAGCAGCCAACTTCTCAAAAGCCTCACCTCTCTTGAATCTCTATCCACTGATAATTTACCTCAAATCCAGTCACTGATCGAAGAAGGGCTTCCCTTGTCTCTTTCTTCACTAACATTACAATACCATCATGAGCTCCATTCACTGTCAACTGAAGGTCTTCGGGGCCTCACTTCTCTTAGGCATCTACAGATTAGATCCTGCAGTCAACTCCAATCTCTTCCGGAATCAGCGCTTCCCTCCTCCCTCTCTGAGCTGACCATCACAAATTGTCCTGAACTTCAACATCTTCCAGTAAAAGGGATGCCCTCTACCCTCTCTAAACTATCGATTTCACACTGCCCATTGCTCAATCCACGTTTAGAATTTATGAAGGGGGAATACTGGCCAAATATTGCTCATATTTCCACTATAGAGATCAATGGGGAATACCT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302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ATTGGCTTAGCAGTTGGTGGTGCATTTCTCTCTTCAGCTTTGAATGTTCTCTTTGATAGGCTTGCTCCTAACGGTGATCTGCTGAAGATGTTTAAGAGGGACAAGTGTGATGTTCGGCTCTTAAAGAAGCTGAGGATGACTTTGCTTGGTCTTCAGGCTGTGTTAAGTGATGCAGAGAATAAGCAAGCATCAAATCCATACGTGAGCCAGTGGCTTAATGAGCTTCAAGATGCTGTGGACGGCGCTGAAAACTTAATAGAAGAAGTCAATTATGAGGTTTTGAGACTAAAGGTGGAAAGTCAGCATCAAAATCTTGTAGAAACAAGCAATCAACAGGTAAGTGACTGCAACCTGTGCTTGAGTGATGATTTTTTCTTAACAATAAAGGAGAAGTTGGAAGAAACCATTGAAACATTGGAGGAGTTGGAAAAACAAATTGGTCGCCTTGATCTAACAAAGTATCTTGATTCGGGTAGACAAGAAAAAAGGGAATCTTCAACTTCTGTAGCTGTTGAGTCTGAAATCTTAGGCAGGAAGAATGAAATAGAGGAATTGATTGACCGTTTGTTGTCTGAGAATGGAAATGGAAAATATCCGACAGTAATTCCTGTTGTTGGAATGGGGGGCGTGGGCAAGACAACACTTGCTAAAGCTGTTTACAACGATGAGAAGGTAAAAAACCATTTTGGTTTGAAAGCTTGGATCTGTGTGTCTGAACCGTACGATATTCTCAGAATAACAAAGGAGTTACTTCAAGAAATTGGTTTAACGGTTGACAACAATCTGAATCAACTTCAAGTCAAATTGAAGGAAAGCTTAAAGGCAAAAAAGTTTCTTATTGTCCTAGATGATGTGTGGAGTGATGACTATAAAGAGTGGGATGACTTTAGAAATATTTTTGTACAAGGAGATGTAGGAAGTAAGATCATTGTGACGACACGTAAGGAGAGTGTTGCCTTGATGATGGGTAGTGGGGCAATCAATGTGGGGACTCTGTCTAGTGAAGTCTCTTGGGATCTATTCAAACAGCATTCATTAGAAAATAGGGATCCTGAGGAACATCCAGAACTTGAAGAGGTTGGAAAACAAATTTCACATAGATGCAAAGGATTGCCATTAGCTCTAAAGGCACTTGCTGGAATTTTACGCTCCAAATTCGAGGTGAATGAGTGGACAGACATTTTAAGAAGTGAAATATGGGAGCTGCCACATCATCCGAATGGAATCTTACCAGCTTTGATGTTGAGCTACAATGATCTTCCTCCACATTTGAAGCGGTGTTTTGCTTTTTGTGCAATATATCCGAAAGATTATCTATTTTGCAAAGAACAAGTTATTCACCTGTGGATTGCTAATGGTCTTGTACAGCAGTTGCATTCAGCTAACCAATACTTTCTCGAGTTGAGATCGAGATCATTGTTTGAAAGGGTCCGAAAGTCTTCTAAATGGACTTCGAGGGAATTCTTAATGCATGACCTTGTCAATGATTTGGCCCAAATTGCATCTTCCAATCGGTGTATCAGGTTGGAAGACATCGAAGCATCTCATATGTTGGAACGAACTCGACACTTGTCATATTCAATGGATGATCGTGATTTTGGTAAACTGAAAATCCTGAAGAAATTGGAGCAATTGAGGACATTGCTTACCATCAATATCCGGTGGTATTCATCCCATCTAAGCAAGAGGGTGCTGCATGACATATTGCCAAGACTAACATCCCTAAGGGCACTATCACTGTCTCAGTATCAGAATAAGGAGTTGCCAAATGACTTGTTTATCAAATTAAAGCACCTAAGATTTTTGGACCTTTCTTGGACATTTATAAAAAAGTTGCCAGATTCTATTTGTGTACTGTACAACTTAGAGACACTTCTGTTGTCACATTGTATTTTTCTTAAGGAGCTACCTCTGCATATGGAAAAATTGATCAACTTGCGTCACCTTGACATTAGCGAAGGTCGTTTGGAGACACTGCCACATCCAAGCAAGTTGAAAAGTCTCGATGTGCTAGTGGGAGCCAAGTTTCTTCTTACTGGTCGCGGTGGTTTGAGAATGGAAGATTTGGGTGAGCTACATAACTTGTATGGATCTCTATCAATTCTAGAGTTGCAACATGTGGTAGATAGAAGGGAATCTCTGAAGGCAAACATGAGGAAAAAGGAACATGTTGAGAGGTTATCTTTGAAGTGGAGCGGAAGTTTTGCTGACAATTCACAAACTGAAAGTGACATACTTGATGAGCTACAACCAAATACAAACATAAAAGAAGTCAATATCGACGGATATAGAGGGACAAAATTTCCAAATTGGCTAGCTGATCATTCATTTCATAAGCTAATAGAAGTGTCTCTTAGCTACTGCAAGGACTGTGATTCCTTGCCAGCACTAGGACAGCTTCCTTGTTTAAAATTCCTTACCATTAGAGGGATGCGTCAAATAACAGAGGTGACTGAAGAGTTCTATGGTAGTTTGTCTTCCACAAAGCCATTTAATTCTCTTGAGAAGCTTCAATTCGCACTGATGCCGGAGTGGAAGCAGTGGCATGTACTGGGGAAGGGAGAGTTCCCTGTACTTGAGGAACTTTCGATTGATGGTTGCCCAAAGTTGATTGGGAAGTTGCCAGAAAATCTTTCTTCTCTGAGAAGTTTGAGGATATCAAAATGCCCTGAACTCAGTTTGGAGACACCTATTCAACTTGAAGGAATGAAACAGATTGTTGAATTAGTAATTACTGATTGTAAGTCTCTTACCTCCTTACCAATTAGCATTCTGCCGAGTACCTTGAAGAGAATAAGAATATCTGGTTGCGGGGAACTGAAATTGGAGTCATCAATGAATACTATGTTTCTCGGAGAATTGTCTCTAGTAGGATGTGATTCATCTGAGTTGTTCCCAAGAGCACGCAATTTGAATGTAAGTAGTTGCCATAACCTTAATAGGCTTTTGGTTCCTATTGCCACTGAAACACTCAGTATTAGAGATTGTGAGAATCTTGAAATACTTTCAGTGGCATGTGGGACTCAGATGACATCATTGCATATTTACAACTGCAAGAAGCTAAAGTCACTGCCAGAGCATATGCAGGAACTCCTTCCATCTCTTAAGGTACTGGATATTCGAAATTGTCCAGAAATAGAGTCCTTTCCTGAAGGAGGATTGCCCTTCAACTTACAACGACTTCAGATCGACTATTGCAAGAAACTGGTGAATGGCCGAAAGGAGTGGCATTTACAGAGACTCCCTTGTCTCAGAAATTTAACCATCTACCATGATGGTACCGATCTTTCTGGTGAAAAATGGGAGTTGCCTTGCTCTATTCGAAGTCTTGCTATATCCAATCTGAAAACATTGAGCAGCCAACTTCTCAAATGCCTCACCTCTCTTGAGTTTCTATATGCTAGAAAGTTACCTCAAATTCAGTCACTGTTGGAAGAAGGGCTTCCTTCCTCTCTTTCTGAGCTAAAATTATTTAGCAATCATGATCTCCATTCACTGCCGATCGAAGGTCTTCAGCGCCTCACGTGGCTTCGACGTCTAGAGATTTGGGAGTGCCCTAATCTCCAATCTCTTCCCGAATTGGGGTTGCCCTCCTCCCTCTCTGTGCTGTGCATTTGGAATTGCTCTAATCTCCAATCTCTTCCCAAATCGGGGTTGCCCTCCTCCCTCTCTGTGCTGTGTATTTCCGGATGCCTATTGCTCAAACCACTCCTAGAATTTAACAAGGGGGAGTACTGGCCGAAAATTGCTCATATTCCCACCATAGATATTGATGGGGAATACC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8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GTTACTTCCCTTATGAGAACCATACATCAATCAATGGAACTTACTGGATGTGATTTGCAACCGTTTTATGAAAAGCTCGAATCTTTAAGAACTATTCTGGAGAATTCCTGCAATATAACGGGCGATCATGAGGAGTTAACAATCTTGGAAGTTGAAATCGTAGAGGTAGCATACACAACAGAAGATATGGTTGACTCGGAATCAAGAAATGTTTTTTTAGCACAGAATTTGGAGGAAAGAAGCAGGGCTATGTGGGAGATTTTTTTCGTCTTGGAACAAGCACTAGAATGCATTGATTCCACCGTGAAACAGTGGATGGCAGCATCGGACAGCATGAAAGATCTAAAACCACAAACTAGCTCACTTGTCAGTTTACCTGAACATGATGTTGAGCAGCCCGAGAATATAATGGTTGGCCGTGAAAATGAATTTGAGATGATGCTGGATCAACTTGCTAGAGGAGGAAGGGAACTAGAAGTTGTCTCAATCGTAGGGATGGGAGGTATCGGGAAAACAACTTTGGCTACAAAACTCTATAGTGATCCTTACATTATGTCTCGATTTGATATTCGTGCAAAAGCAACTGTTTCACAAGAGTATTGTGTGAGAAATGTAATCCTAGGCCTTCTTTCTTCGATAAGTAATGAACCTGATGATCAGCTAGCGGACCGACTGCAAAAGAATCTGAAAGGCAGGAGATACTTGGTAGTCATTGATGACATATGGACTACAGAAGCTTGGGATGATATAAAACAATGTTTCCCAGACTGTAATAATGGAAGCAGAATACTCCTGACTACTCGGAATGTGGAAGTGGCTGAATATGCTAGTTCAGGTAAGCCTCCTCATCATATGCGCCTCATGAATTTTGACGAAAGTTGGAATTTACTACACAAAAGATCTTTGAAAAAGAAGGTTCTTATTCTCCTGAATTTGAAAATATTGGGAAACAAATTGACATTAAAATGTGGAGGGTTACCTCTAGCAATTACTGTGATTGCTGGACTTCTCTCCAAAATCAGTAAAACATTGGATGAGTGGCAAAATGTTGCGGAGAATGTAAGTTCGGTGGTAAGCACAGATCTTGAAGCAAAATGCATGAGAGTGTTGGCTTTGAGTTACCATCACTTGCCTTCTCACCTAAAACCATGTTTTCTGTATTTTGCAATTTTCGCAGAGGATGAACAGATTTATGTAAGTGAACTTGTTGAGTTATGGGCTGTAGAGGGGTTTTTGAATGAAGAAGAGGGAAAAAGCATAGAAGAGGTGGCAGAAACATGTATAAACGAACTTGTAGATAGAAGTCTAATTTCTATCCACAATTTGAGTTTTGATGGGGAAATAGAGAGATGTGGAATGCATGATGTGACCCGTGAACTCTGTTTGAAGGAAGCTCGAAACATGAATTTTGTGAATGTTATCAGAGGAAAGAGTGATCAAAATTCATGTGCACAATCCATGCAGTGTTCCTTTAAGAGTCGAAGTCGGATCAGTATCTATAAGGAGGAAGAATTGGCTTGGTGTCATAACAGTGAGGCTCATTCTATTATCATGTTGCGTTTATTCAAATGCGTCACACTGGAATTGTCTTTCAAGCTAGTAAGAGTACTAGATCTTGGTTTGACTATATGCCCAATCTTTCCCAGTGGAGTACTTTCTCTAATTCATTTGAGATACCTATGTTTGTGTTTTTATCCTTGCGTACTGCAGTATCTAAGATCGAAAGAAGCTGTTCCCTCATCAATAATAGACATTCCTCTATCGATATCAAGCCTATGCTATCTGCAAACTTTTAAACTTTACTCTCCATTTACCTGTAAAGTAGGTTATCCTTTCATATTACCATCGGAAATTTTGACGATGCCACAATTGAGGACGCTGTGTATTGGCTGGAATTACTTGCGGAGTCATGAGCCTACAGAGAACAGATTGGTTTTGAAAAGTTTGCAATGCCTCAATCAATTGAATCCTCGGTATTGTACAGAGTCTTTTTTTAGACTATTTCCCAATTTAAAGAAGTTGGAAGTATTTGGCGTCCGAGAGGACTTTCGCAATCACAAGGACCTGTATGATTTTCGCTACTTGTATCAGCTCGAGAAATTGGCATTTGGTTTTTATCATCCATATGATGCTTGCTTTCTAAAAAACACTGCACCTTCAGGTTATACTCCGCAAGATCCTCTGAGGTTTCAGACGGAAACATTGCACAAAGAGACTGATTTTGGGGGAACTGCACCTCCAACTGATGTTCCAACTTTACTCTTACCTCCTCCGGATGCTTTTCCACAAAACCTTAAGAGTTTAACTTTTAGGGGAGAATTCTCTTTGGCATGGAGGGATTTGAGCATTGTTGGTAAATTACCCAAACTCGAGGTCCTTAAACTATCAGGCAATGCCTTCAAAGGCAAGGAGTGGGAAGTAGTTGAGGAAGGGTTTCCTCACTTGAAGTTCTTGTCTCTGGATGACGTATACATTCAGTACTGGAGAGCTAGTAGTGATCACTTTCCGTACCTTGAACGACTTTTTCTTAAAGATTGCTATTCTTTGGATTCAATCCCTCGAGATTTTGCAGATATAACCACACTTGCTCTTATTGATATAAGTAAATGTCAACAATCTGTTGGGAATTCCGCCAAGCAAATTCAACAGGACATTCAAGACAACTATGGAAGCTCTATCGAGGTCCATACTCGTGAGCTTT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8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GTTACTTCCCTTATGAGAACCATACATCAATCAATGGAACTTACTGGATGTGATTTGCAACCGTTTTATGAAAAGCTCAAATCTTTGAGAGCTATTCTGGAGAAATCCTGCAATATAATGGGCGATCATGAGGGGTTAACAATCTTGGAAGTTGAAATCGCAGAGGTAGCATACACAACAGAAGATATGGTTGACTCGGAATCAAGAAATGTTTTTTTAGCACAGAATTTGGAGGAAAGAAGCAGGGCTATGTGGGAGATTTTTTTCGTCTTGGAACAAGCACTAGAATACATTGATTCCACCGTGAAACAGTGGATGGCAGCATCGGACAGCATGAAAGATCTAAAACCACAAACTAGCTCACTTGTCAGTTTACCTGAACA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CGCCTCATGAATTTTGACGAAAGTTGGAATTTACTACACAAAAAGATCTTTGAAAAAGAAGGTTCTTATTCTCCTGAATTTGAAAATATTGGGAAACAAATTGCATTAAAATGTGGAGGGTTACCTCTAGAAATTACTTTGATTGCTGGACTTCTCTCCAAAATCAGTAAAACATTGGATGAGTGGCAAAATGTTGCGGAGAATGTAAGTTCGGTGGTAAGCAGAGATCTTGAAGCAAAATGCATGAGAGTGTTGGCTTTGAGTTACCATCACTTGCCTTCTCACCTAAAACCGTGTTTTCTGTATTTTGCAATTTTCGCAGAGGATGAACGGATTTATGTAAATGCACTTGTTGAGTTATGGGCCGTAGAGGGGTTTTTGAATGAAGAAGAAGGAAAAAGCATAGAAGAGGTGGCAGAAACATGTATAAACGAACTTGTAGATAGAAGTCTAATTTCTATCCACAATTTGAGTTTTGATGGGGAAATAGAGAGATGTGGAATGCATGATGTGATCCGTGAACTCTGTTTGAGGGAAGCTCGAAACATGAATTTTGTGAATGTTATCAGAGGAAAGAGTGATCAAAATTCATGTGCACAATCCATGCAGTGTTCCTTTAAGAGTCGAAGTCGGATCAGTATCTATAAGAAGGAAGAATTGGCTTGGTGTCGTAACAGTGAGGCTCATTCTATTATCATGTTGGGTGGATTGAAATGCTTCACACTGGAATTGTCTTTCAAGCTAGTAAGAGTACTAGATCTTGGTTTGAATATATACCCAATTTTTCCCAGTGGAGTACTTTCTCTAATTCATTTGAGATACCTATCTTTGTGTTTTTATCCTTGCTTAAAGCAGTATCGAGGATCGTTAAAAGCTGTTCCCTCATCAATAATAGACATTCCTCTATCGATATCAAGCCTATGCTATCTACAAACTTTTAAGTTTAACTTTCCGTTTCGTGATTGTGCTTATCCTTTCATATTACCATCGGAAATTTTGACAATGCCACAATTGAGGAAGCTGTGTATGGGCTGGAATTACTTGCAGAGTCATGAGCCTACAGAGAACAGATTGGTTTTGAAAAGTTTGCAATGCCTCAATCAATTGAATCCTTGGTATTGTACAGGGTCTTTTTTTAGACTATTTCCCAATTTAAAGAAGTTGAAAGTATTTGGCGTCCCAGAGGACTTTCGCAATCACAAGGACCTGTATGATTTTCGCTACTTATATCAGCTCGAGAAATTGGTATTTGATACTGTAACAACAGATGAAGATGATGATGATGATGACTTTGAGAAAGAAGTTGCTTCTTGCCGCAATAATG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8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GTTACTTCCCTTATGAGAACCATACACCAATCAATGGAACTTAATGGATGTGATTTGCAACCGTTTTATGAAAAGCTCGAATCTTTGAGAGCTATTCTAGAGAAATCCTGCAATATAACGGGCGATCATGAGGGGTTAACAACCTTGGAAGTTGAAATCACGGAGGTAGCATTCAAAGCAGAAGACATGGTTGATTCGAAATCAAGAAAAGTTTCTTCTGCAGAAACTGTAATTACACGAAGCAAAGCTTTCTGGGAACTCTGTTGTTCCTTGGAACAAGAGGTAGAATGTATTGATTCCTTCATGATGCAGTGGTTGGCAATATGGGACTGGTACAACAACATTAAAGATTTCAAAGCACAAAATTTCTGTCTATCCAAGATACCTGAACTTGCTGTTGAGCGGTCCGAGGTTATAATGGTTGGCTATGAAAATGAATTCAAGATGATGCTGGATCAACTTGCTAGAGGAGAAAGAGAACTAGAAGTTGTATCAATTGTAGGTATGGGAGGCATTGGCAAGACAACTTTGGCAACAAAACTCTACAACGATCCATGCATGATGTATCGCTTTGACATACGTGCAAAAGCTACTGTTTCACAAGAGTATTGTGTGAGAAATGTTTTCCTAGACCTTCTTTCTTGTATAAGTGATAAACCTTATGATCAGCTACATGACGGGCAACTAGCAGATCGACTGCAAAAGCTTCTAAAAGGCAAGAGATATTTGGTAGTCATTGATGACATATGGACTACAAAAGCTTGGGATGATATACAAATATGTTTCCCAGACTTTCATAATGGAAGCCGAATACTCTTGACTACTCGGAATGTGGAAGTGGCTGAATATGCTAGCTCAGGTAAGCTTCCTCATCACATGCGCCTCATGAATTTTGACGAAAGTTGGAATTTATTATATGAAAAAGTCTTTACGAAAGACTCTTTCTCCCCTGAATATGAACAACTTGGAAAGCAAATTGCATTGAAATGCGGAGGATTGCCTCTAGCAATTGTTGTGATCGCGGGACTTCTCACTAAAATTGACAAAGCATTGAGTGAGTGGCAAAGTGTTGCTGAAAATGTAAGTTCAGCAGTAAGCACAGATGTTGGTGTCCAATGCATGAGGGTGTTGGCAATGAGTTACCATTACTTGCCTCACCACCTAAAACCATGCTTTTTATATTTCGCAATCTTCCCAGAGGATAAACTGATTTTTGTCAATAAACTTATGATATTGTGGGAAACAGAGGGATTTTTGAAGGTAGAAGAGATGAAAAGCATAGAAGAAGTGGCAGAAAAGTACCTACAAGATCTTATTGATAGAAGTTTAATTTCCATTAAAAGTACTACTTTTGATGGAAAAATTAAGTGTTGTGGAATTCATGATATGACTCGTGAACTCTGTTTGATGGAAGCTCGTAACATGAATTTTGTGAATGTTCTCAGAAGAAAGAATGATCAAAATTCATATGTGAAATCCATGCAGTGTTTGTCTAAGAGTCGAAGTCGAATCAGCATCCATAATAAGAAAGAGTATGTTAGGTGCCTTAACAGTGAAGCTCATTCTGTTATCTTATTTGGTAGATTCCGATGTTGCATGAGGGAGTACTTGCCGTTCAAGCTAGTAAGAGTTCTAGATCTTGCTGATAATATCTGTCTAACTTTTCCCCGTGAAATACTTTATTTGATTCACTTAAGACACCTAGCTTTGCGTATTTATCCTAACGTTGAGCAATATCTAGGATCCGAAGAAGATGTTCTCTCATCAAGAGTAGACATTCCTACATCCATATCAAACCTATGCTATCTGCAAAGTTTGGTACTTTACCTTCCACTCGTCATTAATCTTCGTAAACATGCTTTGATATTACCATCAGATATTTTGACAATGCCACAGTTGAGGCACCTTCATTTGGATCGGAATTACTTGCGATATCATGAGCTTACAGAGAAAAGTTTGGTTATGAAAAATTTACATTCTCTGTTTGGATGGAATCCTAGCTATTGTACTGCATCTTTCTTTAGACTATTTCCCAATTTAAAGGAGTTGCAAGTACGTGGCATCCCACAAGACTTCCATAGTCACAAAGACCTCTATGATTTTCGCTACTTAGATCATCTCGAGGAACTAGCATTTTGTCTTCCTCCTCAAAATAATGCTTACTTTTTGGAGAGGAGAATGTGTTTTCAGACAAGGAATCCACTTGTTGTAGAAGTTGTTCCATCTTTGATCTTACCTCCTCCAGATGCTTTTCCACGAAACCTTAAGAATTTAACTTTTACAGGAAATTTCTTCTTGTCATGGAAGGATTTAAGCATTGTTGTCGGAAAATTGCCCAAACTTGAACTTCTTGAACTAACACAGGGTGTATGCAGAGGCAGGGAGTGGGAAGTAGCTGAGGAAGGGTTTCCTTTTTTGAAGTTCTTGTTACTTAAAAGATCACATATTCAGTACTGGAGAGCTAGTTGTGATCACTTTCCGTGCCTTGAACGACTATTTCTTGATAGTTGCAGGTTTTTGGACTCAATCCCTCAAGATTTTGCAGATATAACCACACTTGCTCTAATCTATATAAGAAACTGCCCAGAATCTGTTGGGAATTCCGCAAAGCAGATTCAACAGGACATTCAAGACAACTATGGAGGTTCTATCGAGGTCCATATCCATCAGGCTT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78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GTTACTTCCCTTATGAGAACCATACATCAATCAATGGAACTTACTGGATGTGATTTGCAACCGTTTTATGAAAAGCTCAAATCTTTGAGAGCTATTCTGGAGAAATCCTGCAATATAATGGGCGATCATGAGGGGTTAACAATCTTGGAAGTTGAAATCGCAGAGGTAGCATACACAACAGAAGATATGGTTGACTCGGAATCAAGAAATGTTTTTTTAGCACAGAATTTGGAGGAAAGAAGCAGGGCTATGTGGGAGATTTTTTTCGTCTTGGAACAAGCACTAGAATGCATTGCTTCCACCGTGAAACAGTGGATGGCAGCATCGGACAGCATGAAAGATCTAAAACCACAAACTAGCTCACTTGTCAGTTTACCTGAACATGCTGTTGAGCAGCCCGAGAATATAATGGTTGGCCGTGAAAATGAATTTGAGATGATGCTGGATCAACTTGCTAGAGGAGGAAGGGAACTAGAAGTTGTCTCAATCGTAGGGATGGGAGGTATCGGGAAAACAACTTTGGCTACAAAACTCTATAGTGATCCTTACATTATGTCTCGATTTGATATTCGTGCAAAAGCAACTGTTTCACAAGAGTATTGTGTGAGAAATGTAATCCTAGGCCTTCTTCCTTCGATAAGTGATGAACCTGATGATCAGCTAGCGGACCGATTGCAGAAGCATCTGAAAGGCAGGAGATACTTGGTAGTCATTGATGACATATGGACTACAGAAGCTTGGGATGATATAAAACTATGTTTCCCAGACTGTTATAATGGAAGCAGAATACTCCTGACTACTCGGAATGTGGAAGTGGCTGAATGTGCTAGGTCAGGTAAGCCTCCTCATCACATGCGCCTCATGAATTTTGACGAAAGTTGGAATTTACTACACAAAAAGATCTTTGAAAAAGAAGGTTCTTATTCTCCTGAATTTGAAAATATTGGGAAACAAATTGCATTAAAATGTGGAGGGTTACCTCTAGCAATTACTGTGATTGCTGGACTTCTCTCCAAAATCAGTAAAACATTGGGTGTGTGGCAATATGTTGCGGAGAATGTAAGTTCAGTGGTAAGCACAGATCTTGAAGCAAAGTGCATGAGAGTGTTGGCTTTGAGTTACCATCACTTGCCTTCTCACCTAAAACCGTGTTTTCTGTATTTTGCAATTTTCGCAGAGGATGAACAGATTTATGTAAATAAACTTGTTGAATTATGGGCCGTAGAGGGGTTTTTGAATGAAGAAGAGGGAAAAAGCATAGAAGAGGTGGCAACAACATGTATAAATGAACTTATAGATAGAAGCTTAATTTTCATCCACAATTTTAGTTTTCGTGGAACAATAGAAAGTTGTGGAATGCATGATGTGACCCGTGAACTCTGTTTGAGGGAAGCTCGAAACATGAATTTTGTGAATGTTATCAGAGGAAAGAGTTATCAAAATTCATGTGAACAATCCATGCAGTGTTCCTTTAAGAGTCGAAATCGGATCAGAATCCATAATGAGAAAAAATTGGTTTGGTGTTGTAGCAGTGAGGCTCATTCTATTATCATGTTGGGTGGATTCAAATGCGTCACACTGGCATTGTCTTTCAAGCTAGTAAGAGTACTAGATCTTGGTTTGACTATATGCCCATTTTTTCCCAGTGGAGTACTTTCTCTATTTCATTTGAGATACCTATCTTTGTGTTTTAAGCCTTGCTTAAAGCAGTATCGAGGATCGAAAGAAGCTGTTCCCTCATCAATAATAGACATTCCTCTATCGATATCAAGCCTATGCTATCTGCAAACTTTTAAACTTTACCTTCCATTTCCCAATAGTAGTTATCCTTTCATATTACCATCGGAAATTTTGACGATGCCACAATTGAGGAAGCTGCATATGGGCTGGAATTACTTGCAGAGTCATGAGCCTACAGAGAACAGATTGGTTTTGAAAAGTTTGCAATGCCTCAATCAATTGAATCCTCGGTATTGTACAGGGTCTTTTTTTAGACTATTTCCCAATTTAAAGAAGTTGAAAGTATTTGGCGTCCCAGAGGACTTTCGCAATCACAAGGACCTGTATGATTTTCGCTACTTATATCAGCTCGAGAAATTGACATTTGGTATTTATTATTCACCTATTGCTTGCTTTCTAAAAAACACTGCACCTTCAGGTTCTACTCCGCAAGATCCTCTGAGGTTTCAGACTCGTTTCGGGGGAACTGCACCTCCAACTGATGTTCCAACTTTACTCTTACCTCCTCCGGATGCTTTTCCACAAAACCTTAAGAGTTTAACTTTTAGGGGAAAATTTTCTTTGGCATGGAAGGATTTGAGCATTGTTGGTAAATTATCCAAACTCGAGGTCCTTAAACTATCAGACAATGCCTTCATAGGCGAGGAGTGGGAAGTAGTTGAGGAAGGGTTTCCTCACTTAAAGTTCTTGTTTCTGGATAGAGTATACATTCGGTACTGGAGAGCTAGTAGTGATCACTTTCCGTACCTTGAACGACTTTTTCTTAAAGATTGCTATTCTTTGGATTCAATCCCTCGAGATTTTGCAGATATAACCACACTAGCTCTTATTGATATAAGTGACTGTAAACAATCTGTTGGGAATTCCGCCAAGCAAATTCAACAGGACATTCAAGACAACTATGGAAGCTCTATCGAGGTCCATACTCGTGAATCTTTTGTAAGACATCTTCTTCC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8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GTTACTTCCCTTATGAGAACCATACACCAGTCAATGGAACTTACTGGATGTGATTTGCAACCATTCTATGAAAAGCTTGAATCTTTGAGAGCTATTATGGAGAAATCCTGCAATATAACGGGAGATCATGAGGGGTTAACAACCTTGGAAGTTGAAATCGCGGAGGTAGCATACAAAGCAGAAGACATGGTTGATTCGAAATCAAGAAAAGTTTCTTCCGCAGAAACTGTAATTACACGAAGCAAAGCTTTCTGGGAACTCTGTTGTTCCTTGGAACAAGAGGTAGAATGCATTGATTCCTTCATGATGCAGTGGTTGGCAATATGGGACTGGTACAACAACTTTAAAGATTTCAAAGCACAAAATTTTTGTCTATCCAAGATACCTGAACGTGCTGTTGAGCGGTCCGAGGATATAATGGTTGGCTATGAAAATGAATTCAAGATGATGCTGGATCAACTTGCTAGAGGAGAAAGAGAACTAGCAGTTGTATCAATTGTAGGTATGGGAGGCATTGGCAAGACAACTTTGGCTACGAAACTCTACAACGATCCATGCATGATGTATCGTTTTGACATTCGTGCTAAAGCTACTGTTTCACAAGAGTATTGTGTGAGAAATGTTTTCCTAGACCTTCTTTCTTGTATAAGTGATAAACCTTATGATCAGCTACATGACGGGCAACTAGCAGATCGACTACAAAAGCTTCTAAAAGGTGAGAGATATTTGGTAGTCATTGATGACATATGGACTACAAAAGCTTGGGATGATATACAAATATGTTTCCCAGACTTTCATAATGGAAGCCGAATACTCTTGACTACTCGGAATGTGGAAGTGGCTGAATATGCTAGCTCAGGTAAGCCTCCTTATCACATGCGCCTCATGAATTTTGACGAAAGTTGGAGTTTATTGTATGAAAAAGTCTTTACGAAAGACTCTTTCTCCCCTGAATATGAACAACTTGGAAAGCAAATTGCATTGAAATGCGGAGGATTGCCTCTAGCAATTGTTGTGATCGCGGGACTTCTCACTAAAATTGACAAAGCATTGAGTGAGTGGCAAAGTGTTGCTGAAAATGTAAGTTCAGCAGTAAGCACAGATGTTGGTGTCCAATGCATGAGGGTGTTGGCAATGAGTTACCATTACTTGCCTCACCACCTAAAACCATGCTTTTTATATTTCGCAATCTTCCCAGAGGATAAACTGATTTTTGTCAATAAACTTATGATATTGTGGGAAACAGAGGGATTTTTGAAGGTAGAAGAGATGAAAAGCATAGAAGAAGTGGCAGAAAAGTACCTACAAGATCTTATTGATAGAAGTTTAATTTCCATAGAAAGTACTACTTTTGATGGAAAAATTAAGTGTTGTGGAATTCATGATACGACTCGTGAACTCTGTATGATGGAAGCTCGTAACATGAATTTTGTGAATGTTCTCGGAAGTAAGAATGATCAAAATCCATGTGTGAAATCTATGCAGTGTTTGTCTAAGAGTCGAGGTCGAATCAGCATCCATAATAAGAAAGAGTATGTTAGGTGCCTTAACAGTGAAGCTCATTCTGTTATCTTATTTGGTAGATTCCGATGTTGCATGAGGGAGTACTTGCCGTTCAAGCTAGTAAGAGTTCTAGATCTTGCTGATAATATCTGTCTAACTTTTCCCCGTGAAATACTTTATTTGATTCACTTAAGACACCTAGCTTTGCGTATTTATCCTAACGTTGAGCAATATCTAGGATCCGAAGAAGATGTTCTCTCATCAAGAGTAGACATTCCTACATCCATATCAAACCTATGCTATCTGCAAAGTTTGGTACTTTACCTTCCACTCGTTATTAATCTTCGTAAACATGCTTTGATATTACCATCAGAAATTTTGACTATGCCACAGTTGAGGCACCTTCATTTGGATCGGAATTACTTGCGATATCATGAGCTTACAGAGAAAAGTTTGGTTATGAAAAATTTACATTCTCTGTTTGGATGGAATCCTAGCTATTGTACTGCATCTTTCTTTAGACTATTTCCCAATTTAAAGGAGTTGCAAGTACGTGGCATCCCACAAGACTTCCATAGTCACAAAGACCTCTATGATTTTCGCTACTTAGATCATCTCGAGGAACTAGCATTTTGTCTTCCTCCTCAAAATAATGCTTACTTTTTGGAGAGGAGAATGTGTTTTCAGACAAGGAATCCACTTGTTGTAGAAGTTGTTCCATCTTTGATCTTACCTCCTCCAGATGCTTTTCCACGAAACCTTAAGAATTTAACTTTTACAGGAAATTTCTTCTTGTCATGGAAGGATTTAAGCATTGTTGTCGGAAAATTGCCCAAACTTGAACTTCTTGAACTAACACAGGGTGTATGCAGAGGCAGGGAGTGGGAAGTAGCTGAGGAAGGGTTTCCTTTTTTGAAGTTCTTGTTACTTAAAAGATCACATATTCAGTACTGGAGAGCTAGTTGTGATCACTTTCCGTGCCTTGAACGACTATTTCTTGATAGTTGCAGGTTTTTGGACTCAATCCCTCAAGATTTTGCAGATATAACCACACTTGCTCTAATTGATATAAGAAACTGCCCAGAATCTGTTGGGAATTCCGCAAAGCAGATTCAACAGGACATTCAAGACAACTATGGAGGTTCTATCGAGGTCCATATCCATCAGGCTT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78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GTTACTTCCCTTATGAGAACCATACATCAATCAATGGAACTTACTGGATGTGATTTTGCAACCGTTTTACATACACAGAAGCTCGAATCTTTAAGAACTATTCTGGAGAATTCCTGCAATATAACGGGCGATCATGAGGAGTTAACAATCTTGGAAGTTGAAATCGTAGAGGTAGCATACACAACAGAAGATATGGTTGACTCGGAATCAAGAAATGTTTTTTTAGCACAGAATTTGGAGGAAAGAAGCAGGGCTATGTGGGAGATTTTTTTCGTCTTGGAACAAGCACTAGAATGCATTGCTTCCACCGTGAAACAGTGGATGGCAGCATCGGACAGCATGAAAGATCTAAAACCACAAACTAGCTCACTTGTCAGTTTACCTGAACATGATGTTGAGCAGCCCGAGAATATAATGGTTGGCCGTGAAAATGAATTTGAGATGATGCTGGATCAACTTGCTAGAGGAGGAAGGGAACTAGAAGTTGTCTCAATCGTAGGGATGGGAGGCATCGGGAAAACAACTTTGGCTGCAAAACTCTATAGTGATCCTTACATTATGTCTCGATTTGATATTCGTGCAAAAGTAACTGTTTCGCAGGAGTATTGTGTGAGAAATGTAATCCTAGGCCTTCTTTCTTCGATAAGTGATGAACCTGAGAATCAACTAGCGGACCGACTGCAAAAGCATCTGAAAGGCAGGAGATACTTGGTAGTCATTGATGACATATGGACTGTATTAATGGAAGCAAAATACTCCACTACTCGGAATGTGGAAGTGGCTGAATATGCTAGTTCAGGTAAGCCTCCTCATCACATGCGCCTCATGAATTTTGACGAAAGTTGGAATTTACTACACAAAAAGATCTTTGAAAAAGAAGGTTCTTATTCTCCTGAATTTGAAAATATTGGGAAACAAATTGCATTAAAATGTGGAGGATTACCTCTAGCAATTACTGTGACTGCTGGACTTCTCTCCAAAATCGGTCAAAGATTAGATGAGTGGCAAAGAATTGCGGAGAATGTAAGTTCGGTGGTAAGCACAGATCCTGAAGCACAATGCATGAGAGTGTTGGCTTTGAGTTACCATCACTTGCCTTCTCACCTAAAACCGTGTTTTCTGTATTTTGCAATTTTCGCAGAGGATGAACGGATTTTTGTAAATAAACTTGTTGAGTTATTGGCCGTAGAGGGGTTTTTGAATGAAGAAGAGGGAAAAAGCATAGAAGAGGTGGCAGAAACATGTATAAACGAACTTGTAGATAGAAGTCTAATTTCTATCCACAAATTGAGTTTTGATGGGGAAATACAGAGCTGTGGAATGCATGATGTGACCCGTGAACTCTGTTTGAGGGAAGCTCGAAACATGAATTTTGTGAATGTTATCAGAGGAAAGAGTGATCAAAATTCATGTGCACAATCCATGCAGTGTTCCTTTAAGAAGCGAAGTCGGATCAGTATCTATAAGGAGGAAGAATTGGCTTGGTGTCGTAACAGTGAGGCTCATTCTATTATCATGTTGCGTGGATTCAATTGCATCACACTGGAATTGTCTTTCAAGCTAGTAAGAGTACTAGATCTTGGTTGGACTCCATGCCCAATTTTTCCCAGTGGAGTACTTTCTCTAATTCATTTGAGATACCTATCTTTGTGTTTTAATCCTTGCTTACTGCAGTATCGAGGATCGATAGAAGCTGTTCCCTCATCAATAATAGACATTCCTCTATCGATATCATGCCTATGCTATCTGCAAACTTTTAAACTTTACCTTCCATTTACCGATAGTTATCCTTTCATATTACCATCGGAAATTTTGACGATGCCACAATTGAGGAAGCTGCGTATGGGCTGGAATTACTTGCGGAGTCATGAGCCTACAGAGAACAGATTGGTTTTGAAAAGTTTGCAATGTCTCAATCAATTGAATCCTCGGAATTGTACAGGGTCTTTTTTTAGACTATTTCCCAATTTAAAGAAGTTGAAAGTATTTGGCGTCCAAGAGGACTTTCGCAATCACAAGGACCTGTATGATTTTCGCTACTTATATCAGCTCGAGAAATTGGCATTTCGTGTTTATTATCCAGGTGCTGCTTGCGTTCTAGAAAGCACTGCACCTTCAGGTTCTACTCCGCAAGATCCTCTGAGGTTTCAGACGAAATTATTGTACAAAAAGACACAATTCGGGAAAGCTGCACCTCCAGCTGATGTTCCAACTTTACTCTTACCTCCTCCGGATGCTTTTCCACAAAACCTTAAGAGTTTAACTTTTAGCGGAGAATTCTTTTTGGCATCGAAGGATTTGAGCATTGTTGGTAAATTACCCGAACTCGAGGTCCTTAAACTATCAGACAATGCCGTCATAGGCGAGGAGTGGGAAGTAGTTGAGGAAGGGTTTCCTCACTTGAAGTTCTTGTTTCTGGATAACATATACATTCGGTACTGGAGAGCTAGTAGTGATCACTTTCCGTACCTTGAACGACTTTTTCTTAGAAATTGCTATGATTTGGATTCAATCCCTCCAGATTTTGCAGATATAACCACACTAGCTCTTATTGATATAAGTAGCTGTCGACAATCTGTTGGGAAATCCGCCAAGCAAATTCAACAGGACATTCAAGACAACTATGGAAGCTCTATCGAGGTCCATACTCGTCATCTTTT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29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AGTGTTGCTTCTCTTCTAAACACAATACAACTACTCTTGACATCTGATTCACAAATGCGTTCTCAAATTTGTGACCACAGAGAAGAATTTCACGCTCTTAGTGAAAAAGTTAGTTCCCTGGAAATATTTCTCAAGAAATTTGAGAAAAGCAATGTTTCTAGGGAAATGACAGATCTGGAAGCACAAATAAAAGAAGTTGCGGATGGTGTTGAAATTACAATTCAACTGCGATTAACAGATATCATAATGGCGAAGAATGAAATGCAGAAGAAGAAGGCACGCGAGATGCTTTGTGATAGTCTAAAACAAGTAGCAGAGGAGATTGATCGCGTACAGAAAGAGTCTACGAAGATTCAATATAAAGCCAAGCAATCATTGGAGGAATATTTTGTTCAAGCTTCAAGTTCAGCAAAAGTTATTCTGAATGGTAAGAACAATATGGTGGGACGTCGTGATGAAAGGGAAAAGATGATGACAGAACTAACTAGAGGTTTCTCTGGTGTACTCAAAGTTATCCCGATTGTTGGGATGGGAGGCATTGGTAAAACAACTTTAGCAAAAGAAGTTTTCAATGATGCATTCATTCGATCTCATTTTGACGTTCGTGCATGGGCGACTATATCTCAAGAACATAATGTAAAAGATATCTTGGTAAGCCTTTTGCACTCTACAAAAGAAAAGGATGACACGGTTAACACGGAAGATGAGTCAAAGCTAGCAGACATGCTACAAAAAAGTTTAAAGAGTCGGAGATACTTAATTGTATTGGATGACATGTGGAGCGATAAAGCGTGGGATGATGTGAGACTATGCTTTCCAAGTGAAAACAATGGGAGTCGAATATTGTTGACTACCCGTAACACTGAGGTAGCTTGTTCTGCTGGAGTGCTGGTACAAAGAATATCTCTCTGCCGATTGGTCTCATGGGTCCAGTTGAGAGTTGGGACCTTTTTAAAAGTGCTGCATTTGAATGAAGCATTACCATCTGAATTTGAGACTGTTGGGAAGCAAATTGTGGACCAATGTCAAGGGTTACCGCTAACTATTGTCGTGGTTGCTGGACTTTGGTCCAAATCTAAAAGGACAATAGAAGTTTGGGGAAGTGTTGCTAAAGATGTCAAGTCATTTGTCACAAATGATCCAGATGAACAATGTTTACATGTGCTTGGTTTGAGTTACAACCACTTGACGAGTGACCTAAAACCATGCCTTCTGTATTTTGGAATTTTTCCGGAAGACAGTGAGGTGTCGGTGAAGAGATTGGTGAGATTGTGGATTGCTGAGGGGTTCCTAAAGTTTGAAAAAGACTTGGAAGGAGTGGCTGAGAAGTGTTTGCAAGATCTTATTGATAGATGTCTAGTTCTTGTCAGCGAAAAAAGTTTGGATGAAACAAGAGTTAGATATTGTAAGGTTCATAATCTAATATATGAGCTATGTTTGAGAGAAGCTCAAAGGCAAAGCCTTTTTGTCATGAATGACATTGTATATGTTGATTATGATGGAGATTATAATTTGGATGAAGATGATGATTGGGATGAATATCATAACTTGGATGAAGATAAATATGATTATGTTGACGAAGATGACGATGATGATTTGGATGATGATGAAGATGATTCGGATGTTGATGAAAATGATTTAGTGTCAGAAGATGAAGATGATAAAATGCTGTTTAAGAAAAATTCCGTCCATTTAAGCGACAGATTAAAGAAGGTAAACGTGGCTTTGGTAGTTATAGGACCCTTCTTACACCGGGACATCATCATTATAAGGAGGAAGACAGATGATGCTGATAACAATCTCTTGAAACAAACTCGTTCTATTTTCTTTAATAACAGTTATTCTGGAACTTTTAGTCTCAAATCAAAGCTTTTTCATTTCAGTTTACTCAGAATCTTGGACTTGAGTTTCGTACTGCTTGAACGATTTCCTTTCCAGATACTATGCCTTGTTTGGTTGAGGTACCTTGAATTGTTAGGAGATTTTGACATACCAACAGATATTTGTAGGTTATGGAATCTCCAAACATTCATTGTTGATGGTAGTCCAGGTGACTTTGGCATCTATCCAAAAGAAATTTGGGAACTAACGCAATTAAGGCACCTTGAACTGACTTCATTTCTTTTGCCGAATAGTCCAACTGTATCCGTTGATGGACAGAGGTACTTGGGACTTCCAAATATACACACTATTTTGGGCTTGTCTCATGGTTGTTGCACAAAAGAGGTCATTTCAGGTATTCGGAATGTTAGAAAGTTAAAAGTTGAAGGAGATAATAATGACTATGAAGGTTTTCAAGAATCTAGACTTTTCAACAATCTCGTCCATCTACAACATCTTGAAACATTGAGTGTTACTATTTACGCTGATCTTGAGGATTCCGTACCCGTGACCATTCCAAGTGCAAAAGCTTTTCCAGCAACACTCAAGAAGTTGAAGCTGTACGGAACTGGTCTAAGGTGGGACGACTTGAATATAGTAGGTGAATTGCCTAACCTTGAGGTGCTGAAGCTGATATTTGATGCTGTAGGCGAAGAATGGTATCCGATTTCAGGAGGATTTTCTCGCAGATTCTACTTCTTAAACAACAGTCATCTCAAGTACTGGAACATCACAAATGACAATTTTCCTGTCCTCGAGCGTCTCATGATTATAGATTGCACTGAGTTGGAAGAGATACCAATTGAGTTTTCAGAAACCAGCTCACTGAAACTAATTGAGTTAAAGGACTGTAAGCCCCATCTCGAGGCTTCTGCCACAAGAATTCAACAAGAACAAGAAGACATCGGAAATAATCCAGTGGATGTTCGTATCTCATGTAAGTACATATTTCTTAAGGTTACTGAATTTTATTCCATTCCACCTCACACCTGTCCTCCTGTGGCTGATCTAAGATATCTGTGGTTCTATAAACGTATAACTGACCG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9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CTTATGCTGCTATTACTTGTCTTATGAGAACCATACACCAATCAATGCAACTTACTGGACGTGATTTGCAACCGTTCTATGAAAAGCTCAAATCTTTGAGAGCTATTCTGGAGAAACCTTGGAAAGCAACAGACGATCTCGAGGCATTAACAAACTTGGAAGCTGAAATCTCAGAGGTAGCATACAGTGCAGGGGATATGGTTGACTTGAAATCAAGAAATGTTCTTTTTGCACAAAAGGCAAAGAATAAAGCAAGAGCTTTCTGGGAACTCTGTTGTTCCTTGGAACAAGAGGTAGAACGCATTGATTCCCTCATGATGCAGTGGTTGGCAATATGGAACTGGTACAGTAAAATCAAAGATTTGAAAGCACGAAAGTTTTCTCTAGCCCCTAGTATACCTGAACATGCTGTAGGGAAGCCTGAGAATATAATGGTTGGCCATGAAAATGAATTCGAGATGATGCTCAATCAAGTTGCTGGAGGAGAAAGGGAACTAGAAGTTGTCTCAATTGTAGGTATGGGAGGCATTGGCAAAACAACTTTGGCTACAAAACTCTATAGAGATCCACGCATTATGTCTCACTTTGACATTCTTGCAAAAGCTACTGTTTCGCAAGAGTACTGTGTGAGAAATGTACTCCTTGCCCTTCTTGCTTCGACAAGTGAGGAACCTGATGACCAACTAGCAGACCAACTGCAAAAGCGTCTAAAAGGCAAGAGATACTTGGTAGTAATTGATGACATATGGACTAAAGGAGCTTGGGATGATATAAGACAATGTTTCCCAGACTGTAATAATAGAAGCCGAATACTCTTGACTACTCGGAATGTGGAAGTGGCTGGATATGCTCGCTCAGGTAAACCTCCTTATCACATGCGCGTCATGGATTTTGATGAAAGTTGGAGTTTATTGTACGAAAAGGTCTTTGCGAAAGACTCTTTTCCCTCTGAATTTGAGCAACTTGGTAAACAAATTGCATTGAAATGTGGAGGATTGCCTCTAGCAATTATTGTGATCGCGGGACTTCTCTCCAAAACCGGCAAAACTTTGGATGTGTGGCAAAGTATTGCCGAGAATGTAAGTTCAGTGGTAAGCACAGATCTTGAAGCCCAATGCATGAGAGTTTTGGCTTTGAGTTACCATCACTTGCCTTCTCACCTAAAACCGTGCTTTCTATATTTTGCAATTTTCCCAGAGGATAGGCTGATTTTTGTCAATAAACTTTTGGACTTATGGGTTGCAGAGGGATTTTTGAAGGTAGAAGAGATGGAAAATATAGAAGAAGTGGCAGAAAAATGTTTAACAGATCTTGTGGATAGAAGTTTAATTTCCATCAGTCATTCGATATTTGATGGGAAAAAAGCGAGATGTGGAATGCACGATGTGACCCGTGAACTCTGCTTGAGGGAAGCTCGAAACGTGAATTTTGTGAATGTTCTCAGAGGAACGAGTGATCAAATTCCATGTACACAATCCATGCAGACAAGTCGAGGTCGGATCAGTATCCATGATAAGCAAAAATTGGTCAGGTATCTTAACAGTGAGGCTCATTCTATTTTCATGTTTGGCATTTACCAATTCTATGAGCCGGAGTTGTCTTTCAAGCGAGTAAGAGTACTCTATCTTGATTCAATTAAATTTCAAACCTTTCCCAGGGTAATACTTTCTTTAATTCATTTGAGATACATAGCTTTGAATTTTCGTCTTCTCATAGAAGGGGATCACTCAGCAAAAATCGACATTCCTCCATCGATATTGAACCTATGTTATTTGGAAACTCTTAGACTTAACGTTTCAGATCCCTATGATAAAGCTGCTTTGATATTACCATTGGAAATTTTGATGCTGCCGCAGTTGAGGCACCTCCATTTGACCCGGAATTTCTTGTACGATCATGGAATTACAGAGAAAAGTTTGGTTTTAAAAAATTTGCATTGTCTCATTGGATTGAATCCTAGGTACTGTACTGAGTTTTTCTTTAGACGATTTCCCAATTTGAAGGAGTTGCAAATACGTGGCTTCTTTGTAGACTTTTGTAGTCGCAAAGACCTGCGTGATTTTCACTACTTAGATCAGCTCGAAGAATTGGAATTTCTTCTTGAAAATCTTACGAGTTTTGATAGGAAAACTGTAGGGTCATCTTTGCTCCTACCTCCTCCGTGTGCTTTTCCACAGGGTCTTAAGAAATTAGCTTTCACCGGAGAGTTCTTCTTGCCATTGAAGGATTTGAGCATTGTTGGTAAATTACCCAAACTCGAGTCCCTTAAGCTGGAGTATGATGCCTTCATAGGCGACGAGTGGGAAGTAGCTGAGGAAGGGTTTCCTCGCTTGAAGTTCTTGCTACTGAGATGTTTACACTTCCGGCACTGGAGAGCCAGTAGTGATCACTTTCCCTGCCTTGAACGACTGATTATTGATGCTTGCTGGAAGTTGCACTCAATCCCCCAAGATTTCGCAAATATAACCACACTTGCTCTAATTGATATAAAAATTTGTGCACAAGCTGTTGGGAATTCCGCTAAGCAAATTCAACAGGACATTGAAGACGACTATGGACGTTCTATTGAGGTCTATATCCGTGATGCTTC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2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ATTACTTCTCTTATGAGTACCATACAACAATCAATGGAATTAAGTGGATGTAATTTGCAATCATCCTATGAAAAGCTTGAATCCTTGAGAGCTATTATGGAAAAATCTTGCACGATAACGGGTGATCTTGAGGCATTAACAAGCTTGGAAGCTGAAATTGCAGCGGTAGCCTACAGCACAGAAGATATGATTGAATCGGAATCAAGAAAAGTTTCCTTAGTAAAAACCTCGGTTACACGAAGAATAGATTTTTGGGAACTTTGTTTCTCCCTGAAATAAGCAGTAGAACACATTGGTTGCACAATGAACAAGTGGAAGGAAATGCAGAACAAGTACAACAATATCAAAGACCTCAAAGTACAAAGCATGTCTCTTGGCGATGTATCTCGACTTGCTGTAGAGACTGAGAATGTGATGGTTGGCCATGAAAATGAATTTGAGATGATGCAGGATCAAATTGCTAGAGGATCAAATGAACTAGAAGTTGTCTCAATTGTCGGGATGGGAGGCATTGGCAAGACAACTTTGGCTAACAAAGTTTACAGTGATCCATTCATTATGTCTCGCTTTGACATCCGTGCAAAAATTACTGTCTCACAAGAGTATTGTGCAAGAAATGTACTTCTAGGCCTTCTTTCTTCTGTAAGTGGAAAGGCTGATGAACTTTATGAGCAGCAAGATGATGGACAACTAGCGGACCGACTGCAAAAGCTTCTGAAAGGTAGGAGGTACTTGATAGTCATTGATGACATATGGACTACAGATTCTTGGGATGATGTAAAACTATGTTTTCCAGACTGTGACCGTGGAAGCCGAATACTCATGACTACTCGGAATATGGAGGTGGCTGAATATGCTAGTTCAGGTAAGCCTCCTTGTCAAATGTCCCTCATGAATTTTGATGAAAGTTGGAGCTTATTGTTCGAAAAGGTCTTTGTGAAAGATAATTTTTCCCCTGAATTTGAACAACTTGGTAAACAAATTGCATTAGAATGCAAAGGATTGCCTCTAACTATTGTTGTCATTGCTGGACTTCTATCAAAAGTTGGTAAAACATTGAATGAGTGGACAAGTGTTGCCAAGAATGTAAGTTCTAAGGCAAGCATAGATCTTGATATCCAATGTATGAGAGTGTTGTCTTTAAGTTACCATCACTTGCCACGTCACCTAAAATCGTGTTTTCTGTATTTTGCAATCTTTCCAGAAGATAAATTATTTTTTGTCAATGAACTTATGGAATTATGGACTGTGGAGGGATTTTTGAAGGTAGAAAAGACGAAAACCATTGAAGAAGTGGCGGAAACATGTCTAAAAGATCTTATAGATAGAAGTTTAATTTTCATTCACCATTTCACTTTTGATGGAAAAATCAAGAGTTGTGGAATGCATGATGTGACACGTGAACTCTGCTTGAGAGAAGCTTGAAACATGAATTTTGTGAATGTTATCAAAAGGAAGAATGATCGAAATCCATGTGCTCAATTCATAAACTTTTCCTCCAAGAGTAGAGGTCTGATCAGTATTAAAGATGCCAGTACTGAAGAAATAGTTAGGTGTCATAATAGTGAGGCCCGTTCTGTTTTCATTTTTCATAGACACCTTAGGCCAGATTTGTTGTGTTTCAAGCTAGTTAGAGTACTGGATCTTGCCTCGTTGACGTGTCTTACTTTTCCGAGTTGGATACTTAACTTAACGCACTTAAGATACCTAGCTTTGAGTTTTTATCTACAGGTTTGGATTAATCCCTCATCAGTAGACATTCCTCCATCAATAGCTAGCCTACATTATCTGCAAACTTTTATACTTAAGCTTTCCAATCCTGAGGCCTCGCAAAATGATCATTTCATATTACCATCAGAAATTTTGACAATGCCTCTATTGAGTCACCTCTGTTTGGACTGGAATTACTTGTGTTATCTTGAGCCTACAGAGAAAAGTTTGGTTTTGAAGAATTTGCAATGTCTGTTCGGGTGGAATCCTCGTTATTGTACTTCGTCTGTCTTTAGACTGATGCCCAATTTAAAGAAGTTATACATTTGTGGAGTACACCAGGATTACAAATGTAGAAGCAATGACAGTGTCTTTCAAGATCTTTGCTACTTAGATCAGCTCCAAGAATTGAAATTTCAGATAAAAAAGGTGTACAAAAAAAAAACAGATAGTTCGCCGAGTTGGTCATCCAGGTAGGGGAATATTGAAGAGGTTTCCACCTTTGATCCTACCTCCTCCAGATGCTTTTCCCCAAAACCTCTTTTGCGGTGGAAGGATTTGAGCATTGTTAGTAAGTTGCCCAATCTCGAGGCCCTTAAACTATCATATGATGCCTGCAAAGGCAAGGAATGGGAAGTAGTTGGGGAAGGTTTTCCTCATTTGAAGTTCTTGATACTAAAACGATTGGAGATTCAGTGTTGGAGAGCTAGTAGTGATCACTTCCCGTGCCTTCAACGCCTATTCGTCAAATCATGCTGGTGTTTGGATTAGATACCTCAAGATTTTTCAGAAATAACTGCACTTGAGCTAATTGATATAACCAGTTGTACAGAACCTGTTGGAATTTCCGCCAAGCAGATTCAACAGGACATTGAAGACAACTACGGAGCATCTGTCGAAGTCCGTATCAG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2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ATTGTTGCTATTAATTCACTTATGATCACCATACAACAATCAATGCAAGTAACTGGATGTAATTTACAATCGTTCTACGAAAAGCTTGAATCGTTGATAGCTATTATGGAGAAACCTTGCAGCATAATAGGCGATCTCGAGGCATTGGCAAGCTTGGAAGTAAAAATCGCGGGGGTTGCATACAGAGCAGAAGATGAGATTGACTCTAAATCAATAGAAGTTATACGCGCAAAAACAGATACTTTGCGAGGGAAAGCTTTTTGGAAACTGTGTTGTTTCTTGGAACAAGTGGTAGAACACATTGATTCCATCATGAAGGAGTGGATGGCAATCCGGGACGGGTGCAGCAACATCAAAGAGTATATGATTGTCTCAGAATCGAGCAAAAGTTTTTTGGCAAAATCTAAAATGAGACAAGGACTAGCGTTTTGGAAACGAGCAGTAGGACACATTGATTCTATGATAAACAACAGGATGATGAAGCAGAGCATGTACACCAAAAGCAAAGATGTAGAAGGACAGAATTTGACTCTTGCCAGTACATCTCGACATTCCTTGGAGCATGAGAATATGATGGTTGGCCATGAAAATGAATTCGAGATGATGCAGGACCAACTTACTAGAGGTGCCAGTGATCTAGAAATTGTCTCAATCGTTGGGATGGGGGGCTTAGGCAAGACAACTTTGGCTAACAAAATTTTCTGTGACCCATTCGTTATGTCTTGTTTTGATATACGTGCAAAAGTCACCATCTCACAAGAGTATTGTGTGAGAAATGTACTCTTATACCTTCTTTATTCCGTACGTGGAAAGACTGATGCTCAAACTTATGTGGAGCAAAATGATGGGGAACTAGCAGACCAATTGCAAAAGCTTCTAAAACGCGGGAGATACTTGGTAGTCATTGATGACATATGGACTAAAGGAGCTTGGGATGATATAAAACTATGTTTCCCAGATTGCAACTGTAGAAGCCGAATACTCATGACTACTCGGAATATGGAGGTGGCTGAATATGCTAGCTCAGGTAGGCCTCCTTATCAAATGCGCCTTATGAATTTTGATGAAAGTTGGAGTTTATTGTATGAAAAGGTCTTTGCGAAGGATTGTTTTCCCCCTGAATTTGATGAAGTTGGGAAACAAATTGCATTAAAATGCAAAGGATTACCTCTAACGATTGTTGTTATAGCTGGACTTCTTTCCAAAATTGGTAAAGCATTGGATGAATGGAAAAGTGTTGCCGCGAATGTAAGTTCAGTGGTGAGCACAGATCTTGATGTCCAATGCATGAGAGTATTGACTTTGAGTTACCATCACTTGCCTCATCACCTAAGAGCGTGCTTTCTATATTTTGCACTCTTCCCAGAGGATAAATTGATTTTTGTGAATAAACTTGTGAAATTATGGGCAGCAGAAGGTTTTCTGAAGGTAGACAAGACGAAAAGCATGGAACAAGTGGCTAAACAAAGTCTAAAAGATCTTGTAGATAGAAGTTTAGTTTTCATCCAAAGGGTGAGTAGTTTTGATGGAAAAATAAAAGCTTGTGGAATGCATGATGTGATCCGTGAACTCTGCTTGAGAGAAGCTCGAAAAATAAATTTTGTGAATGTTATGATGGACAATCAAAATCCAACTAAACAAGCCAGACATTTTTCAACAAAGAGAGTTCGGATCAGTATCCAATCAAAGCAATCGAAAATTGTTGTCAATCGGTTGTCTATGGTTCACAATAATGATTCCTGCTCTATTCTCCTTTTTGTTGATGATCCCTCAAGCTCAAGAATGATGCAAGCATTGAAGCGTTTCAAGGTACTAAGAGTACTAGATCTTGCTTTGCTGACATTGAATGCTTTTCCCAGTTGTATAGTTGAACTATTTCACTTGCGATACCTAGCTCTGAGTGTTTACTCGTCTACTAATGATCGAGGTATTGACATTCCACCATCAATAGCTAGCCTTCAGTATTTGCAAACTTTAATACTTAAGTCTCCAACATCTCTCACGTGGAAGTATTCTCGCCCTTTCATATTACCATCAGAAATTTTCAAAATGTCTCAATTGAGACACCTCTCTTTAGACTGGAATTACTTGAAGCAACATGAGTCTCTAGAGAGAAGTTGGCTTCTGAGAAATTTGCAGTGTTTGTCCGGATGGAATCCGTTATATTGTACTTCTTCGGTCTTTAGACTACTTCCCAATGTAAAGAAGCTGCAGATATATGGCATTCAAGAATACTACATAAGAAGTAACAAGGACAAGGTCTTCCATAATCTTTGCTACTTAGATCAGCTTAAGGAATTGAAATTTAAGACGAAAAAGATGGTTAATGCAACACCAATGTTTCTTCCTCCTCTAGGTACATTTCCGAAGAACCTTAAGAAGTTAGCTTTTACAGGTACTCGGTTGCATTGGGAAGATTTGGAGCTTCTTGGTAAGTTGCCTAAACTCGAGGGCCTCAAACTAGGATAAGATGCCTGCATTGGTACTGATTGGGAAGTAGGTGAGGAAGGCTTTCCACACTTGAAGTTCTTGCGATTGAAGCGTTTGTACTTGCATAAATGGAGAGCTAGTAGTGATCACTTTCCACGACTTGAACGACTAGTCATTAACCGTTGCTGGAGCATGTATTCGATCCCGCAGGACTTTGTAGACATAACCACACTTCAGCTGATTCATATAAGTGACTCTGCAAAATCTGTTGGGAACTCCGCAATGAAGATTCAGCAGGAAATTGAAGACAACTATGGAAGTTCTGTTGAGGTCTGTATCAG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3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ATTACTTGTCTAATGAGAACCATACAACAATCTATTCAACTTACTGGATGTAATTTGCAATCATTCTATGAAAAGTTTGAATCTTTGAGACCTAATCTGGAGAAACACACGGGCGATCTTGATGCATTGAAAAGCTTGGAAGCTGAAATCATAGAATTTGTATGCACTACAGAAGATATTTTGGACTTGGAATCAAGAAATGTTAAAAATCCAATTTCAAAAATATTACTCCCTCCGTTTCACAAAGAGTGGCCTAGTTTGACTTGGCATGGAGTTAACGGAGGGGTAGCTTTTTGGAAACTTCATTCTCTCTTGAAACAAGCAGTAGGACGCGTTGATTCCATGCTCAATGAGTGGATGGAAATACACAACATGTACACCAAAAGCAAAGATGAAGAAGCACATCTTGCTAGTACTACATCGATATCTCAACATGTTGTGGAGCCTCAAGATATGATGGTTGGACATGAAAATGAACTCGAGATGATCATGCAGGATCAGCTTGCTAGAGGAGCAAGTGAACTTGAAGTTGTCTCCATTGTAGGTATTGGGGGCATCGGTAAGACAACTTTGGCTGACAAAATTTATAATGATCCATTCATAATGTCACACTTTGACATTCGTGCAAAAGCTACTGTTTCACAAGAGTATTGTGCGAAAAAAGTACTCCTAAGTCTTCTTTCTTCGACTAGTGGAAAGATCGATGAGCATCAAGATGATGGGCAACTAGCTGACCGATTACAAAAAAGTCTAAAAGGGAGGAGGTATTTGATAGTCATTGATGACATATGGACCGAACGAGCTTGGGATGATATCAACCTATGTTTCCCAGATTGTAACTGTGGAAGCAGAATACTGCTGACCACTCGGAATATGGAAGTTGCTGAATATGCTAGCGCAGGTAAGCCTCCTAATCAAATGCGACTCTTAAATTTTGATGAAAGTTGGTGAAGCATTCGATGAATGGACAAGTGTTGCCGAGAATGTAAGTTCAGTGGTAAGCACAGTCATAATGTTCAATGCATGAGAGTTTTGGCATTGAGTTACCATTACTTGCCAAATCACCTAAGACCGTGCTTTCTATATTTTGCAATCTGCCATGTTAGGTACCACCATAAGCTTGGAGGTAAGGTCTATGTCCTCCTCTATGTATTTTGTTTTTGTTTATCTATGATAAGGCCTAGGGGTGTTGCTAAGCCCCTGAAAAAAATAATAATAATAAAAAAAAAACCCCATCCCCTCTTTCATCCCCTCCACCTAACCCTGCTTTCATCCCCCTACCCCCACTTGCACCCATCCACCCCCACTTT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2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ATTACTTGCCTTATGAACACTGTACAACAATCCATGGAAGTTACTGGATATGATTTGCAATCGTTCTACGAAAAGCTTGAATCTTTGAGAGCTAATCTGGAGAAATCATCCCACAGAACTTCAGGGGATCATCTTGAGGAATTAACTAGACTGGAAGCTGAAATCATAGCTCAGAGGATATGGTTGATGCAGAATCAAGAAAAGATGGAATTACGCGACTTGAATTACTCTTGAAACAACAAGTAGAACGCATTGATTCCGCGATGAACAAGTGGATGATCATTGCTGAGAAGAACATGTACATGACAAAAAACAAAGATAATATTATTGCCAATACATCGTCATCTCAACATGCCTTATTAGAGCCTGATGAGAACATGAATATGGTTGGTGATGAAAATGAATTCGAGATGATGCAGGGGAGACTTACAAGAGGAGGAAGGGAACTAAAAGTTGTCTCGATTGTCGGTATGGGTGGCATTGGCAAGACAACTTTGGCTAACAAAATCTATAGTGATCCATTCATTATGTCTCACTTTGACATTCGTGGAAACGTAACTGTTTCACAAGAGTATTGTAGGGAATATGTACTCCTAGGTCTTCTTTCTTCTGTAAGTGGAATGAGTAGTCATGAATTTTATGAGCAACAAGATGATGGGGAACTAGCAGAACAATTGCAAAAGCTTCTAAAAGGCAGAAGATACTTGGTAGTCATTGATGACATATGGACTAGGGAAACTTGGGATGATATACAATTATGTTTCCCAGATTGTAACAATGGAAGCCGAATACTCATGACAACTCGAAATATGGATGTGGCTAAATATGCTAGCTCAGGTAACACTACTCCTTATCAAATGAGCCTTTTGGATTTTAAAAGAAGTTGGAATTTACTGCACACAAAGGTCTTTGATAAAGAATCATGTGTTTCTCATGAATTTAAAGAAATTGGGAAACAAATTGCATTGAAATGCGGAGGATTACCTCTAGCAATTACTGTGATTGCTGGAGTTCTCTCCAAAATAGGTAAATCATTGGGTGAGTGGCAAAGTGTTGCCGAGAACGTAAGTTCAGTGGTAAGCACAGATGTTGATGTTCAATGCATGCAAGTGTTGGCATTGAGTTATCATCACTTGCCTCAACACCTAAAGCCGTGTTTCCTATATTTTGCAATCTTCCCAGAAGATGAAGTGATTTTTGTCGATAAACTTATGGAGTTATGGGTTGTAGAAGGATTTTTGAAGGCAGAAGAGACAAAAAGTGTTGAACAAGTGGCAGAAAAATGCCTAAATGATCTTATAGACAGAAGTTTAATTTCAATTCACAACTTGAGTTTTGATGAAAAATTGGAGAGTTGTCAAATGCATGATGTGACCCGTGAACTCTGCTTGAGGGAAGCTAGAAATGTTAATTTTGTGAATGTTATTAGAGAAGAGAATGATCAAAATCCATATTCACAATCCATGTGTTTTTCCTCTAAGAGTCGAGGTCGGATCAGCATCCAATTGATCAACATGCCTGACGACCGTGTGATCGAGGAAAAATTGTCTAGGTATCCTAATACTGTGATCAGTTCTATTATCTGTTTTAGAATGCTATGGTCCATGCCAAAGTTGTTGTGTTTCAAGCTATTAAGAGTACTAGATCTTGCTTTAGTGAAATGTGGTGCTTTTCCCAATGGGATAATTGATTTGATTCACTTGAGATACTTAGCTTTGAGTCTTTCACCTGGCGTGGAGCGGTATCTAGGTGAAGAGATTCCCTCATCAATAGACATTCCTCTATCCATATCTAGCCTATGTTATCTGCAAACTCTTATCCTTAATCTTCCACATAGTAAGGGGTACCAGCAACGGGAGAAGAAATATCCCTTGATATTACCATCGGAAATTTTGACGATGATGCAGTTGAGGTACCTCCTTTTGGACTGGAATTACTTCCGGTTTCACGAGCCAACAGAGAAACGTTTGGTACTGAGAAATTTGCAATGCTTGTCTGGATGGAATCCTTGGTATTGTACTAAGTTTGTCTTTAGACTATTTCCTAATTTAAGGAAGTTGCAAATATGTGGCGTCAAGGAAGACTATTGTAGTTGCACGGACCCCTATGATTTTCGCGACTTAGATCAGCTCGAGGAACTGGAGTTTCATTTGTATTATAGCTTTCTTCCAGTTTGCCCTTTCTTTTTGAAAAGTACACCTTCAGATTACCTAAGGTTTACGGAGCGAGAACGACCATCTTTGACACTTCCGACTGTATATTATTTTCAACCTTTGGTCCTCCCACCTGTAGATGCTTTTCCACAAAATCTTAAGAAGTTATCTTTTAGTATGACTTTTTTGCGGTGGAAGGATATGAGCATTGTTGGTCAGCTTCCCAAACTCGAGGCCCTTAAATTAGAATATCGTGCCTGTATAGGCGAGGAGTGGGAAGTAGTTGAGGAAGGATTTCCTTGCTTGAAGTTCCTGTGCCTGGAAGACTTGAATCTTGAGTACTGGAAAGCCAGTGGTGACCACTTTCCGTGCCTTGAACGACTATTTCTTGAAGAGTGCAGGTTTTTGGATTCGATTCCTCGAGATTTTGCAGATATAACCACACTCGCTCTAATTGATATAAGGAGGTGTGCAGAATCTGTTGGGAGTTCTGCGAAGCATATTCAACAGGACATTGAAGAGAACTATGCAGGTTCTATTGAAGTCCATATCCGTGACCCCGTCAGTAAGACATCTTGTTCCTTGATTTACTCCT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8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ATTACTTGTCTTATGAGAACCATACAACAATCTATTCAACTTACTGGATGTAATTTGCAATCATTCTATGAAAAGTTTGAATCTTTGAGAGCTATTCTGGAGAAACACATGGGAGATCTTGATGCATTGAAAAGCTTGGAAGCTGAAATCATAGAACTTGTATGCACTACAGAAGATATTTTGGACTTGGAATCAAGAAATGTTAAAAATCCAATTTCAAGAATAATAGCTTTTTGGAAACTTCATTCTCTCTTGAAACAAGCAGTAGGACGCATTGATTCCACAATGAACAAGTGGATGGAAATGCAGAACATGTACACCAAAAGGAAAGATGAAGAAGCACATAACTTGGATCTTGCTAGTACTACATCGATGTCTCAACATGTTGTGGAGCCTCAGGATATGATGGTTGGACATGAAAATGAATTCGAGATAATCATGGAGGATCAGCTTGCTAGAGGAGCAAGTGAACTTGAAGTTGTCTCCATTGTAGGTATGGGGGGCATCGGTAAGACAACTTTGGCTGACAAAATTTATAATGATCCATTCATAATGTCACACTTTGACATTCGTGCAAAAGCTACTGTTTTACAAGAGTATTGTGCGAAAAAAGTACTCCTAAGTCTTCTTTCTTCGACTAATGGAAAGATCGATGAGCACCAAGATGATGGGCAACTAGCTGACCGATTACAAAAAAGTCTAAAAGGGAGGAGGTATTTGGTAGTCATTGATGACATATGGACCGAACAAGCTTGGGATGATATTAAGCTATGTTTCCCAGATTGTAACTGTGGAAGCAGAATACTGCTGACCACTCGGAATATGGAAGTTGCTGAATATGCTAGCTCAGGTAAGCCTCCTAATCAAATGCGACTCTTAAATGTTGATGAAAGTTGGAAGTTACTGCAGAGAGAAGTCTTTGTAAAAAACTGTTTCTCCCCTGAATTTGAACAACTTGGGAAGCAAATTGCTCTTAAATGCGGGGGATTACCTCTAGCAATTGTTGTTATTGCTGGACTTCTTTCCAAAATTGTTGAAGCATTCGATCAATGGACTAGTGTTGCTGAGAATGTAAGTTCAGCAGTAAGCACAGATCATAATGTTCAATGCATGAGAGTTTTGGCATTGAGTTACCATCACTTACCAAATCACCTAAGAGTGTGCTTTCTATATTTTGCAATGTTCCCGGAAGATACAGTGATTTTTGTTAATAAACTTGTGAAGTTATGGGCAGCAGAGGGGTTTTTGAAGGTAGAAATGATGAAAAGTATAGAAGAAGTGGCAGAAAAATGTGTTAAAGATCTTATAGATAGAAATTTAATTTTTGTCCACAGTGTGAGTAGTTTTGATGGGGAAAAAAAAGCTTGCAGAATGCATGATGTGATCCGTGAACTCTGCTTGAGAGAAGCTCGTAACACAAATTTTGTGAATGTAATGATGGATAATGAAACTCCATGTGAACAATCCAGGAATTTTTCCACAAGGGGAGTTCGGATAAGTATCCGATCAAAGCAATCCAAACACCAATGTTTCTTCCTCCT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9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TTGCTATAACTTGTCATATGAGAACCATACAACAATCGATGGAAGTTACTAGCTTGTATGCAGCACAGAAGATATTGTGGATTTGGAATCAAGAAATGTTGAAAATCCAATTTCAAGAATTAATAACTTTTTGGAAACTTCATTTTCTCTTGAAACAAGTAGTAGGGCGCGTTGATTCCATGGTGAACAAGTGGAAAGATGTAGAAGCACATAACTTGGCTTTCACCAGTACTACATCTCAACATGTTGTGGAGCCGATTGTTGGCCATAAAAATGAATTCGAGATGATGCAGGATCAACTTGTCAGAGGAGCAAGTGAACTAGAAGTTGTCTCAATTGTAGGTATGGGTGGCATCGGTAAAACAACTTTGGCTAACAAAATTTACAATGATTCATTCATTATGTCTCACTTTGACGTTCGTGCAAAAGCTACTGTTTCACAAGAGCATTGTGTGAGAAATGTACTCTTAACCCTTCTTTCTTGTATTAGTGTAAAGACTGATGAATCTGATGATAAGTGTCAAGAGGATGGGCAACTAGCATATCGATTGCAAAAGCTTCTAAAAGGCAGGGGGAGATTCTTGGTAGTCATTGATGACATATGGACTAGAAAAGCTTGGGATGATATAAAACTATGTTTCCCAGACTGTAATAATGGAAGCCGAATACTCATGATTACTCGGAATGTGGAAGTAGCTGAATATGCTAGCTCAGGTATTCCTCCTTTTCAAATGTGCCTCATGAATTTTGATGAAAGTTGGAGTTTACTGTATGAAAAGGTCTTTGTTGTGAGAGATTCGTTTCCCCCAGAATTTGAACAACTTGGGAAGCTAATTGCATTAAAATGCGGAGGATTACCTCTAGCAATTGTTGCAACTGCTGGAGTTCTCTCGAAAAGTGGTAAAACATTGAACGTTTGGAGAAGTGTTGCTGAGAATGTAAGTTTAGCAGTAAGCACTGATCTTGAAGTCCAATGCATGACAGTGCTAGCTTTGAGTTACCATCACTTGCCTCGTCACCTAAAACCGTGCTCTCTGTATTTTGCAATCTTCCCAGAGGATGAAGTGATTTTTGTCGATAAACATGTGGAGTTATGGGTTGTAGAAGGTTTCTTGAAGGTAGAAGAGACAAAGTGTGAAGAAGTGGCAGAAAAATGTCTAAAAGAACTTATTGATAGAAGTTTAATATCCATACAGAACTTGAGCTTTGATTGGGAAAATCAAGAGTGTGGAATGCATGATGTGACTCGCAAACTCTGCTTGAGAGAAGCTCGAAACATGAATTTTGTGAATGTTATTAGAAGAAACAATGATCAAAATCAATGTGCACAACAACCCATGTATTTTTCCTCTAAGAGTCGAGGTCGGATCAGCATCCAATTTAACCCTCTGTTATACAATAAAATCGCTGAAAAATTTGCTAGATGTTGTAACAGTGACGTTCACTCTATTTTCCTGTTTCGTGGACAACGAGAGCTTATGCCAGAATTGTTGGGCTTCAAGCTTGCAAGGGTACTACTAGATCTTGCTTTAATGAGATGTTCTGCATTTCCCAGTGAGATACTTGATTTGATTCACTTGAGATACCTGGCTTTGACTCTTTCTCCTTGCTTGAAGCATCATCTACGACGAGAGAGTCCTTTTGCCTTGCAGCACCATCAACGACGAGAGATTCCCTCATCAATAGATGTTCCTTCATTGATATCTGGCCTATTTATCTGCAGACTTTTATACTTAACCTTCCATTTTCCATTGATGGGGAACATCCTTTTTGATATTACCATCAGGAATTCTGGTAATGCCACAATTAAGGCACACCTCTATTTGGGATGGAACTACTTGTGGTATCACGAGCCTATGGAGAAAAGATTGGTTCTGAAAACTTTACAAAGTCTGTCTGGATGGAATCCGAGGTATTGTACTAGGTCTGTCTTTAGTATGTTTCCCAATTTAAAGATGTTTCAACTACGTGGCGTAGGGAAAGACTTTGATAGTTTGTTGTTCTGTGATTTTCTGCTGCTTAGATCAGCTCGAGAAACTGGAAATTTGTCTGAATCAATGCATTACACCTTCAGGTGTTATTTTCAGACGAAAATGATGGAACTGATGGAGAATCCGCTTCCTGAAAATTTTGTTCCAGATCTGATCCTACTTCCTCCATATGCTTTTCCACAAAACCTTGAGAATTTAGCTTTTTCCAGTACTACTTTGCATTGGAAGGATTTGAGCATTCTTAGTAAGTTGCCCAAACTCGAGGCCCTCAAACTTATACATAATGCCTGCAAAGGAGAGGAATTGGAAGTAGTTGATGAAGGTTTTCCTTGTTTGAAGTTCTTGATACTGAGTTATTCAGACATTCAGTACTGGAGAGCTAGCTGTGATCACTTTCCATGTCTTGAATGACTGTTTCTTGAACATTGCTTTGCTTTGGATTCAATTCCTCAAGATTTTGCCGATATAACTACACTTGCTCTTACTGATATAAGGAGGTGTGCAAAATCTGTTGAGAATTCTGCCAAACAAATTCAACAGGACATTCAAGACAAGTGCAAGTTCCG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8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TTGACCTCTGCTGTATGCTCGCTCGAGTTGTTCAGGCAGTGCAATCATCCATTACTGAATAATCTTCAGAGGAAAGAGCAAATCTCATCACTGAGCAAAAGAATTATTGCTTTTCAAGAGTTTTTGACGGATTATGAAACGATAAAGCATAGGAATGAAAGGCTGAAAATGTTGGAAGGAAAGATCAAAGTGAAAACATATCAAGTTGAAGATATTGTTGACTCAAAGCTGAGAAAATATTTTCTGGCCAAAAATGCAAATTACCGAAGAAAGGCCTTCGAAGTCCTATGTAAGAGGCTGCAGGTAGCAATTGAAGAAATGGAGTTCATCAAAAAAGAAGTGATGAAAATTAAGGGTGAAAAGATTAGTACTTTGAAGTTTCGTTCTAAGGTTTCACCGGCTAGGCATGTATCGACAAGTAGTCCAAATGTGCAACAAAAACCAGTTGGTTTCCAGGATGACTTGGAGAAAATAATTGATAGGCTCAACGGTAGGCCTTCTGAACTAGATATCATTACTATAGTCGGAATGGCTGGTATTGGTAAAACAACTCTTGCGAAGAGAGCATATAATGATCCTTCTGTTGTTAATCGGTTTGATGTTCGTGCTTGGATAACTGTTTCTCAAGAGTATAAAGAAACAGACATTTTATTTGGTCTCTTTTATTCTGTTGTTCGTCCAACCAATGAAATCAATCAAGAGAGTGACAAACAAGCTGCTGATCAACTGCATGGTGGACAAATGACTCATTCTTCGAAAGAAATGTATGAAAGAAGAAACCAAGAAACTGCGGATCGAGTGAAAAAAAGTTTAAAATATAAGAGATTTCTTATTGTTGTCGATGACATGTGGAAAACTGATGCTTGGGACAATGTGAGCATGTTGTTTCCTGATGATAATCAGGGAAGTCGTATCATACTAACGAGTAGGCTCATTGATGTAGCAACTTATGCTAATCCTGATCGGCAACCTCACCGACTGAATTTTCTAAGCAATGACGAAGGTTGGGAGCTACTCCATCAGAAACTTTTCGGGAAAAAAGGATGTCCATTTGAATTGGAAGAAATCGGAAGAAGTATTGCAGAAAAATGCCAAGGACTACCTCTAGCAATTGTTGTGGTTGCAGGGCATCTCTCGAAAATGAGCAAGACTACTGATTGCTGGAACACTATTGCAGAGAGTGTGGGTTCCGTTGTGAATCGTGAGCCGGGGCAGTGTTTAGACATACTTGCTCTAAGTTATAACTACCTGCCTCAACATCTAAAAGCCTGCTTCTTGTACATGGGAGCATTTCCTGAAGATTTTGAGATTCCTGTGTGGAAGCTGATCAGGTTGTGGGTTGCTGAGGGCTTTCTTAATGCAACAGGGCTTACGACCATGGAAGAGATAGCAGAGGAGTGCTTGGAGGATCTTATTGATAGAAGTTTGGTTTTAGCAGTAAAGCGGTCTAACGGAAAACTCAAAACATGTAAACTCCATGATATCATGCGAGACTTTTGCTTAGAAGAAGCTAAAAGACAAAACTTTCTACATTTCTTGAAGAAGCAATCCCTTGATGTTCTATCAGAAGGCATAACAGCTCTGCGTCGGGTTAGTTTCAATTGTAGCACCATCTTCTCCAGTTACTCATTTCACCCCACTGATCCTATTGTTTCATTTTCTCGTTCCATCTTGGGATTCGATATTTCTCAAAGTTCAATCTTTTCATACATAGACTTCAAATTGCTCAGAGTTCTTGATATCACTTCCCAACATTTCCCACAGTTCCCTAGTGAGATAACGCAACTTGTTAATTTGCGTTACCTTGCATTGGCTAGTAGTGAATTCCCTCCAGCTGTATCACAGTTTTGGAGTTTGCAGACTTTAATCCTTCATGTGTATTCAAGAGACTCAACTTTGCCTCGGGAGATTTGGAAGATGCCAAACCTCAGACATCTCCATATTAAACCAAGCATCTGTTTGCCAAGCCAAACCAATGAAGAACGTAGCGGACACAATTCTTTGGTCTTGAATAACCTACAAACACTTACCAACATTACCCTTGCAGATTGTACAACAGATGTCTTCTCAAGCACTCCTAAGTTGAAGAAATTGGGAATATGTGAAACGGTCGAGTATACTTATCCAGTCCAGATTCCGTGGAGTGATTTTCTTTACACGTCTGAAAATCTGTGGCCTTATTGTAGTGATACAATATCAGACTTGTGGTCAGATTGCCTTAGAAATCTCGCTCTCCTGCCTCAACTCAAAGCATTAAAGATTGTTGGGTTGACACCACCTGTACAAGTACCAAAATTAGCACTTCATCTCGATGCACTTCCAGAGAATCTTAAGAAGTTAACTTTGAGCTTCACCTACTTGCCATGGGAGAGTATGGCCTCTCTTTGTAGATTACCGAATCTCGAGGTACTCAAACTAAAGAATTATGCCTTCACAGGTCCAAAGTGGGAACAAGTTGAAGAGGGGTTCGGTTCTTTAAAACTGTTGCTGATTGAGATATCTGATATAAAACACTGGAGTGCCTCAAATGATCATTTTCCTGTCCTGGAACATCTAGTTCTTAAGAGTTGTCTTCACTTGGACAGCATCCCTCACGATCTGGGAGATATTCCGACTTTGCAGATAATTGAGCTGGAAAATTCAAGCCAATCTGCAGTGCTTTCAGCTAAAGAGATCCAAGAGGAGCAGCAAAGTATGGGTAACGAAACTCTAGAAGTGCGAATGGAGAGAAATTTCGGGAGAATAAATGCTGTTGCAACTTC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7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AAACATGTGGCTTATCAATGTAAGAAAGATTACAACTTCACAAGTAGTATTACCAGCATGCAAGAGAAACTTACTGTAGACAAGAGGTGTTTAAACAGATGTTTGCCAAATTATATGTCTCGATTTAAGCAGGGGAAACACATCAATAAGAAAATTAAAGAAGTTGACAGGCTCCTGGGACAGAGCTTATTTCCAGATGCTTTGTTGGTTGATATGATGCCTCGGAGGGGAAAGATATTGCCAGCATCCTCATTAGTAGGAGAATCTGCTCAAAGAAGTTTGGAGACTGTATGGGAGTATTTGAATGATGAACACTCTGGGATAATTGGTATTTATGGAATGGGGGGTGTGGGTAAGACATCCATCCTCGTAGAAATCAATAATCGTATTTTGAGAGAGAGCACAATTTTTGATAATGTCATTTGGGTCACAGCATCCAACGATTCAAATGTCCAGAAATTGCAGAAGGATATTGCTAGAGCAATAGGTTTATCTTTTGACGATGAAGATGATGAAATGACAAGAGCAGCTCAATTACTTGAAGCGTTGATGCGAAGAAGTAGATTTGTTTTAATTATAGATGATTTGTGGGAAGCATTTCCTTTGGAGGTTATAGGAATCCCATACCCATATTATGGATATGACTGCAAGTTGATAATAACTACTAGATCCATGATAGTTTGTCGTGGCATGGAATCAGTGAGGGAAGTTGAAGTTAGTGTTCTTTCAGAGGAAGAAGCATGGAACCTCTTTAAACAAAAGGTCGGTGAGGAGGTGCTAGCATCTCCAACATTACAAGCTGTTGCCAAGGATGTGTCGAAGGAGTGTGGAGGTCTCCCACTAGCTGTTGTAACAGTTGGTCGGGCTTTAAGAAGAGAAAATGATCTGAGGCAATGGAAAAATGCATTAAGCCAGCTGAAAAGTGCAACGGGAAGAATAGAAGGCATGGAGAATCGAGTCTTTGCACGTCTGAGATTTAGCTATGAAAGACTGAAGGACAATGTGACTCGTTCATGTTTTCTTTATTGCACATTGTACCCAGAGGATCATCATATCGAGACCGAAGAACTGATTAAGTACTGGACATGGGAAGGCCTGTTGGATAATCTTGGGTACGGAGAATCCAAGATGCTGCAGGGAAAGATGATATTAGATGAACTGAAACATGCGTGCCTTCTAGAGATCATTGGATGTCAAGAAGGTAGTTTGAATGAATATGTCAAGATGCATGACCTCATTAGGGATATGGCAATAGCTGTTACAAGAGAGAGCCCACTCTTTATGATCCGAGCAGGACATGAGATGCGTGTCCCACCAGTTGAGAGTGAATGGCTCATAGGGCTTGAAAGAATCTCGTTAATGAGAAATGATTTGAACTCTTTGAATTTGGAACCGAGATGTCCTCAGTTAACCACCTTGCTATTGCAGTATAATTCACTGACCAAGGGAGTACATCCTTCTTTCTTTAACCATCTAAAAAGTCTCAAAGTTCTGGACTTATCTTACACGGGCATCTCTGGGTTGCCTGATTCACTTTCTAATCTCGAAAACCTTCATGCTTTGCTTCTACGAAGTTGTTGGAACTTGCATCACGTGCCAACAATGGAAAGGCTAAAGGAGCTGAGGGTTTTAGATCTCTCTTCTACATCGATTGAGTGTGCGCCCCCGGGGATGGAAATGTTACTCAATTTGAAGCATCTGGATCTCTCCCACACTACACTTCATGAATTTGATATTCAAATTTTAGGAACATACAGATTTCTGGAGAGTCTCTTAACTATTGGTCTATGGCAACCTCTAATGCTCGGTCCAGATTTTGTTGATGTTGTGAAACGCTGCACCATCTTGACAACCCTTGAAGCCAATTTCAGCAACTTGCAGGACTTCAACTATTATGCCTCATCAGATCACTGGAACACACTTGAGAGTTTCAAATTTTGTGTAGGCTATCCCCAATCCTCTAAACTACCCGGAAAAAATAGCGTAGGATTCTTTGGGACTCACATTGTTGAAACAGAAGCCTCTTCTTGGTTGCCAGGTATACTTGAGTTGGTCATTCATGAATGTTCTGGAATCACTCACTTACCTATGTTTATTGTGAACGCTTCCTCCGACCTGAAACGTTGCAAAATAAAGTACTGTGATGAGATGGAGTGGATTATAACTCCCGAGTGGGGCACATTTCCTAATTTAGAGTTGCTAGAGATTGAGGGCCTGAGCAGACTGCAGAATATATGTAAGGGGATTCCACCAACAGGCACTCTTTCAAACCTTAAGGTGTTGAATGTTATTGCTTGTGATAATCTCATGACTCTGTTACCACTTGAGTTAGTGCAGCATCTCAAAAACCTCGAAGAGCTCGAGTTGGAACACTGTTCGATGCTGGAGGAGATCATAGTCACTGAAGCGGAAAATGAAGAGATCATTCAAGAGAACAACGGTGAAGTGGTCCTCCCAAGTTTGCAAAAATTAAGATTAGTTTCTATACCAAGACTGAGAAGCATATGCAGAGGTCCAATGATTTGTGATTCGTTAACGACTATAGAAGTCGTAGATTGTCCAGAGCTGGAAATACTTCCCTTCTTTTTGGAAACAAGGCAGCAACTAGCTGACTTTCTCAAACAGATAAAAGGAAGCAGAAGTTGGTGGTGGAGGTTAAAGAGGAAGCATCCTACCGCGACATCCCTTCTTGCTCCACTCCTTAGACCCGAAAGGGAGTATTCTTTTGCTGCTGATGAACATAGTTACATTCTCAGCTCTGGAAATTCTTCTTTGGGCCACGATAACATTCTTACAGTAAGTAACATGCTTGCGCTTTTAAAAGACTTTTTAAACTG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48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CACCCTAAATTGAGACTGCTTGAGTCTTGCTGCCTCATTTTTGGTTTTGAAAATCTTTGGAACAGGTTTTCTACAATCCAAGTGGTGCTTCAAGATGCTCAGAAGAAGCAACTAAAGGATAAGGCAATCAAAAGCTGGTTACAGAAACTCAATGCTATTGCATATAAAGTTGATGACATATTGGACAATGTAAAAATAAGGCTGCAGCAAGACTCAAACAGTCTCGATGGGCTTAATCATCCAAAGACTATCACTTTCCGTTACAAGATTGAGAAGAGGATGAAAGAAATGATGAAGAAACTAAATGCAATTGCTAAGGAAAGAATTTTGTTTGCAGAAAAGATTATAGAGAGACAAGTTGCTAGACTAGAAACAGGTGCTCATCTTAAATTAGTATTACGGAAAGGACAAAGACTTCCAGTCCTCTCAATACTTGGTATGGGGAGATTAGGAAAGATGACTCTTTCCCAAATGATCTTCAATGATCAGAGAGTAACTGAGCATTTCCATCCCAAAATATGGATTTGTGTCTCGGAAGATTTTAATGAGAAGAGGTTGATAAAGGCAATTGTAGAATCTATTGAAGAAACGTCACTTGGTGAAATGAACTTGGTCTCCACTTCAAAAGATTTGCTTGTCTTAGATGATGTTTGGAACGAAGATCAAGATAAGTGGGATAATATAAGAGAAGTCTTGAAGGTTGGAGCAAGTGGTGCTTCTGTTCTAACCACTACTCATCTTGAAAAGGTTGGATCAATTATGGTAACTTTGAAACCATATATCAATTGTCATATCTGTCTCACCAAGATTGTTGATTGTTTGCTCATGCAACGTGCATTTGGGCGCCAAGAAGAGACAAATTCTAACCTTGTGGCTATTGGAAATGAAAAAAGAAAAGCTAATCTCTCTCTGGATGGCACACAACTTTCTTTTATCGAGAGGAAACTTGGAGTTAGAGGATGTGTGAATGAAGTACGGGATGAATATCTACTAAAACTTATTTCAAGATGCATGATCTCATCCATGATTTGGCTACATCTGATCAGTTTTTGGCAAGTGCATCAAGCAGTAATATCATCGAAATAAATGCAAATGATTATAAACATACAATGTCCGTTGGTTTCTCTGACAGACGAGATGAATCACTTAGTAGTTTTGAAAAATGTTGTCTCTAATGTAATTATCGGTTGCAAGAACTGCTCGTGCTTACCACCCTTTAGTGAGCTGCCTTGTCTAGAAATTCTAGTGCTATACAAGTGGTCCACGGAGTATGTTGAAGAGGATGATACTATTCATTCTAGATTCCCCACAAGAATAAGGTTTCCATCTCTGAGACAACTTAATATTGACAACTTTCGAAATATGAAAGGATTGCTGC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78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ATTACTTGTCTTATGAGTACCATACAACAATCAATTCAACTTACTGGATGTGATTTGCAATCATTCAATGAAAAGCTTGAATCTTTGAGAGCTAATCTGGAGAAACCGATAGGCGATCTTGAGGCATTGATAAGCTTGGAAGCTGAAATCATAGAGGTTGTATGCACCACAGAACATTTTTTGGACTCGGAATCAAGAAATGTTAAAAATCCAATTTCACAAATAATAGCTTCTTGGAAATTTCATCATCTCTTGGAACATGCCGTTGGAGACATTGATTCCAGAGTCAACAAGTGGATGAAAATGCAAAAATTGTACACCAGAACCAAAGATGTACAAGGGAATAACTCGGCTCTCGCCAGTACATCTCAACATGTTGTGGAGCCTGAGGATAATTATATGATGGTTGGTCATGAAAATGAACTCGAGATGATGCAGGATCAACTTGCTAGAGGAGGAAGGGAACTAGAAGTTGTCTCAATTGTAGGCATCGGTAAGACAACTTTGGCGAACAAAATCTACAATGATCCATTCATAATGTCACATTTTGACATTCGTGCAAAAGCTACTGTTTCACAAGAGTATTGCGAGAAAAATGTATGCGCAATGAGCATCAAGATGATGGGCAACTTCCCAGATTGTAACTGTGGAAGCAGAATACTGCTGACAACTCGGAATATGGAAGTAGCTAAGTATGCTAGCTCAGGTAAGCCTCCTAATCAAATGCGACTATTGAATATTGATGAAAGTTGGAAGTTACTACAGAGTAGAGTCTTTGTAAAACACTGTTTCTCCCCTGAATTTGAACAACTTGGGAAACAAATTGCTCTTAAATGCGGGGGATTACCTTTAGCTATTATTGTTATTGCTGGAGTTCTGTCTAATATTGGTGAATCATTCGATGAATGGACAAGTGTTGCGGAGAATGTAAGTTCAGTGGTAAGCACAGATCACAATGGTCAATGCATGAGAGTGTTGGCGTTGAGTTATCATCACTTACCACATCACTTGAGAGCGTGTTTTCTATATTTTGCAATATTCCCGGAGGATACAGTGATTTTTGTGAATAAACTTGTGAAATTATGGACAGCAGAGGGTTTTTTGAAGACAGAAATGATGAAAAGTTACGAGGTTGCAGAAAAATGTGTTAAAGATCTTATAGATAGAAATTTAGTTTTTGTCCAAAGGGTGAGTAGTTTTGATGGAAAAATAAAAGCTTTGGGAATGCATGATGTGATCCGTGAACTCTGCTTGAGAGAAGCTCGAAACACAAATTTTGTGAATGTTATAATGGATAATCAAAATCCAAATTATTCCACAAAGGGAGTTCGGATAAGTATCCAATCCAAACTTGCTGCCAATCAGTTGTCTATGGTTTGTAATAACGATTCCTATTCTGTTCTCGTTTTTACTGAAGATCCCTCAAGCTCAAGAATGGTGCAGGACTTGAAGCATTTCAAGGTACTAAGAGTACTTGATCTTGCTTCGTTGGCGTTGAATGTTTTTCCCAGTTTCATAGTTGAACTATTTCACTTGAGATAGCTAGGTTTGAGTGTTTACTCGTCCACTAATGATTGGGATATTTGTTTTCCATCCTCAATAGCTAGTCTTGAGTATTTGCAAACTTTAAGACTTAAGTTTCCAACATCTCTCGGATGGAAGTTTACTAGACCTTTCAGATTACCATCGAGTATTTTCAAGATGTCGCAATTGAGGCATCTATCTTTGGACTGGAATTACTTGAATGGACATGAATCTAGCAAGAGATCAAGTTGGGTTTTGAGAAATCTTGAGTGTCTGTCTGGATGGAATCCTTTGTCTTGTACTTCTTCGGTGTTTAGACTACTTCCGAATGTAAAGAAGTTGCAAATATGTGGTATCCAAGAAGACTACATAAGAAGGGACAAGGTGAATTTCCATGATCTTTGCTGCTTAGATCAGCTTACGGAATTGAAATTCAAGATTAGAAAGATGATTGGAAGAGCAATATATGATACATCTTTCGTTCTTCCTCCTCTAGTTGCTTTTCCAAAAAACCTTAACAAGTTAGCTTTTACAGCTACTCGTTTGCATTGGGAGGATTTGGAGATTCTTGGTAAGTTGCCTAAACTCGAGGCACTCAAACTAGGATATGATGCTTGCATTGGTACTGATTGGGTAGTTGGTGAGGAAGGGTTTCCAAATTTGAAGGTTTTACGATTGAAGCATTTGTACTTACATAACTGGAGAGCTAGTAGTGATCACTTTCCACGACTTGAACGACTAGTCATTAACCGTTGTTGGAGCATGTATTCGATCCCAGATGATTTCGTAGACATAACCACACTTCAGCTGATTCATATAAGCGATTGTGCAAAATCTGTTGGGAACTCAGCCAA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9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TTCTTATCTATCTTTGTGGACAGGGTAACAGATTGCTTGATCCAGCCAGTTGAGCGAGGGATTGGGTATTTATTTTACTACAAGAGCAACATCAAATCTATGGAAGATGAATCTAAGAAGCTGGAGGATATCAGAATTGGGGTGCATCAAAGAGCGGAAGCTGACCGGAGAAACTTACAAGTCATTTCACCCAATGTTGAGGCTTGGTTTACTAGTGTTGATACTACTACTTCAGATGTGGCAGCTGTAATGCAACGAGGTAGAATTGAGGTTGAAAGATATGGTTGGTGTCCAAACGTGAAGTCACGTTACTCGCTGAGCAGGAGAGCTAAGAAAATTGAACTGGAGTTGATTAAACTTCGAAATGAAGGCAATGCTTATGCTGTTTTCTCCTATCCTGCTGTCGAAATTGCAGTTATACCTAGTAACAGTGGTGAGGAGTTTGACTCCAGAAAATTTCAAGAGGAAGAGGTCATGGCAGCTTTGAGAGATGACGGGGTTACTATGATTGGGATATGTGGTATGGGTGGTGTTGGTAAGACAACACTGGCTGAGAAAATCAGACAAAAGGCGAAACAAGGAAGTTTGTTCAATGATGTTGTCATGGTAATTGTTAGTCAACAACCAGACCCTAAAAGAATTCAGGGTGAGATCGCAAGAGGAGTTGGGCTAACATTAGACGGGGGTGATATGTCTAGTCGTGGAGATCGGCTGCATACAAGGTTAATGGATCAGAAAAGCTGCATCCTTATAATCTTGGATGATGTTTGGAAGCCTCTTGATCTAAAGAGACTTGGAATTCCAAGTGGAAACAACCACAACCATCGGTGCAAAGTGATATTCACAACGCGTTTCCGGTCTGTTTGTGAAGCAATGGGAGCTCGGAAGATCATGGAAGTTGGAACGTTATCCGAAGAGGAAGCATGGATCCTTTTTAGGAAGAAAGTCGGTGATTTTGTCGATGATTCTTCACTTCATGACACAGCAAAAGAGGTTACCAAAGAATGCAAGGGGCTGCCGCTTGCAATTATTACAGTTGCAGGAGCACTAAAAAAGCATAAAAAAAAGCGTTCGTGGGACTGTGCCCTTGATGAATTACGCAGTGCAGTAACAATAAGTATCCCTGAAGTGCCCACAGAGTTGTACAAACCTCTGAAGCTAAGCTATGATTACTTGCAAAGTAATGAAGCCAAGCACCTCTTTTTGCTTTGTTCCTTGTTCGAGGAAGATAGTGATATTTGTCCTGAAGAATTACTTAGATATGGAATGGCGCTTCACATCTTTCCAGGAATAAATTTAGAACATGCAAGAAATAAGGTGTTTTGTATGTTAGAAAGATTCAAAGATTGTTTCTTGTTATCCCAAGGATCAGACAAAAATTATGTCAAAATGCATGATGTGGTGCGTGACGTGGCTATATATATTGCATCTGAGGGCAAGCATATATTTATGGTAAGTCACGATGTGAAATCGAAAGAGTTCCCAAGAAAAGACTCTTACGAGCAATACACTCACATGTCAATTGTTGCAAATAACTTTTATGAGCTTCCTAGCCCAATCATTTTCCCCAACCTGAAGCTTCTAATGTTGAAACTCTGTTTTTCTGAGACATTCAAGTTACATGATGATTTTTTTAATGGAATGAGTAAACTTGATGTCTTAAGCCTGAGGGGAGACAGATATAGGTCCATTCTGCTTGTTCGAGCATCCATAGCCAGATATTTGGATCCCATTCCGCCTTTTCCAAAATCCATTCAGAAGTTGTCAAGTCTGAGGATGCTGTGTCTGAGTAAATTCAGGTTGGATGACATATCCATTATTGGGGAACTTGTCACATTAGAAATTCTCAGCATTAGAGATTCTCGGTTAGAGGAGCTGCCAGTGGAGATAGGAAATTTGATCAATCTAGTTATGTTAGAGTTGCGGACTGTGAATAGACACTTAATAGGATTTCAGCAGGGGTCTTATCAGGACCTAGTTCGATTGGAGGAACTACATATGATGGAGGTAAGCGAATGTAGTTACTCGACCTTGAGTGATCTGGAATCCTTATCGAGATTGACTACACTGACATTAAGTTACTGTTCCAGGGATGTGATCTACAGTAACTTGGTCCTTCCCTCCAAGTTGACACGGTACGCTCTTAAAGTGGGTGAAGCAACTTTAAGAAGGGATGATTACGACAAGAATATTGCTTTAGAGGTCACGGAGACCACCCCATTGGGTGATTGGATCTGCCACCTGTTGAAGGAAAGCGAATTCGTATATTCAACCGGAAAGGGCTCTAATAATGTGTTGACTGAGTTGCAGCTGAATAAATTAATG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22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CTTTCTTCACTTATGTATACATTGAAACAATTCTTCAAACCTAATCAATCTTTGGTTTGTCAATGTTGTACACAACAACATGTCGAATCTCTCTATCAAAATCTTTCTGCTCTGCAAGATTTCCTTGACGATACTACAAAGGATATTGAAACTCTTAAGGTATGTAATTCACTAGTAATCTTTCTGGTGTTATATGTTTTTTTTATAACAATAATTAATTTATCGAGTTTTAATTCCAAGGTTGTAGAAAAAAGAATCAGGAATGTAGTATACAAAGCGGAAGATAGAGTTGATTCAAGTCTAAGAAATATCCTTCTAGCAGATCACGAGGACAAGCGGCAAAAGGCATGTAGATTCTTTTATGAAGATTTGTTGAAAGTTGAAGAACAAGTTTATTTTCTCAACAAAGAGGTGATGGTGATCGATGTTAACAAGCATGGAAGCAAATCTGCGGAATTAGCAACAACTCCCTCCTCACCAGAAAAATATACAATCGAGGAAAGTACTATTGTTGGGATGGAGGATGACTTCAGCACCATACTTGATCGCCTCATTTCCCAAACAGACGAGTTAACTGTCATACCAATTTTTGGTATGGGCGGTATAGGTAAGACAACTCTTGCCAGAAAACTTTATGATGATTCATCTATTCGTTGTCGATTTGATAAACATGCATGGGTCACTATCTCTGAAGAATACAATGAGAGACAAATGCTTCTTAAAATTGTCTCTTCAATTACTGGAAGCAATCAGGAAATGAGTAATGATCAACTAATGGAGAGTGTATATAGAGGTCTTAAGGGTAGGAGATTTCTAATTGTCATAGATGATATTGGAGTACTGAGGCATGGGACCAAATGCAAAGAATATTTCCAAATGATGACAATAGAAGCCGAATTCTGTTTAACCACTCGGCTCAAGTATGTTGCTAATTATGTCAGTTGTCCTGATTTTCCGCCTCATAGTAAGTCTTTTCTAAGTCTAGAAGATAGCTGGAATCTATTCACCGAAAAATTATTCAAAAAAGATCCATGTCCTCCTATGTTAAAAGAAACAGGGAAGCATATTGTAAAACAATGTCGAGGATTACCTCTCTCGGTTGTCGTTGTTGCTGGACTTCTTGGGAAAATGGACCCAACGCATGATAATTGGAAGAAGGTTGAGGAAAATCTGAACTCATTCCTTGGTACGGTATCCGAACAGTGCCAATCAATTCTTTCTTTCAGCTACAGTTACTTGCCCCAATATTTGAGGTCTTGTTTTCTGTATGTTGGAGGCTTTCCGGAAGACATGGAGATTAAGGTTTCCAAGTTGATAAGGTTATGGATTGCTGAGCAATTCGTAAAGGCAAGAAGCAGTAAAAGGGTAGAAGTTGTGGCAGAGGAGTATCTCGAAGAGTTAATTGATAGAAGTCTAATTTTGGCTGGTAAACAAAGGGCTAATGGAAGGATGAGAACTTGCAAAATTCACGATCTTCTTCGCCAACTATGTCTAAGAGAAGCTCATACTGAAAATGTTGTGCATTTCATGAATGAGAATGTTCCCATGTCCTCAGAAGTCATATATGATCAACGACGAGTGATCGTTTTATCTGGACTTCAAGATCCGCAAGTTTATCCTACAAGGCATAGCAGTGTTATTACAAGTATAACCCGCACCTTTATTAGAGCGCAAGATAATTATTTTAGAGGGCATAGCATTAGTATTACAAGTTCCATTGTTTCACAGTTCAAGTTGCTTAAGGTGTTGGACGTATTATCAGTCGGGAATGATTTCTGTTGTGTAATACCTCAGCTTGTACATTTGAGGTATGTTGCTGCAGAAATTGGGAAAGCTCTTTCACTAGCCAAATTGAGAAATCTTGAAACCATAATTCTTGTAAGTCTTGATCCGACGACTGTGAAACAGCCACTGGATATCTGGAGAATGACAGAGATAAGACATTTGGATATTAGATGGCCACTATATATATGTAATCCTCTTCTGGTAGAAAATCACATGACATTATATATGTCTGATCCTCTTGAATTAGAACAACCTTTGTTTCTCAATAACTTGCAAACACTTCATCTCCATGACTCTTCTTTTGTTTCCGAAATCATAAGAAGAACTCCCAATCTTAAAAAGCTAAAGATTTTACACAATTCTGGCCATCCTTACTGGCATGATTTTCTTTATGCTCTAATTCTTCTCGAGGAGCTGGAGACGCTACACATAGAGCTCGATTTCCTATTCACAGATCTGGAGACCTTTGACGTGATGATTTTCTCCGGGTATAATTTCCCTCCTAATCTCAAGAAGTTGACATTATCACGTACTAGATTACCATGGGATGTTATGAATTTGTTGGCAAATATACCGAACCTTGAGGTGCTCCTCAAAGCGGATAATGCATTCAATGGAACAGATTGGATACTAGATAAAGATGTTGTGTTTCGCAAATTAAATTATCTACAAATTATATCTGCATATCTGGTAAGGTGGGAAGCAGGTAGTGATAATTTTCCAATGCTTGAGAAACTATTACTGTATGGGTTGGATGAATTGGAAGAGATTCCTGAGAGTATTGGAGAAATAATGACACTAAAATTGATCCAAATACACTGTTACGGAGAGAAGAATGGCTCTGGTGTAGAGATTAGTGCCAAAAAAATTCAAGAAGAGCAAGAAAGCTTGGGAAATTATGAACTTCAAGTTCAAATTAC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22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CTTTCTTCACTTATGTATACATTGAAACAATTCTTCAAACCTAATCAATCTTTGGTTTGTCAATGTTGTACACAACAACATGTCGAATCTCTCTATCAAAATCTTTCTGCTCTGCAAGATTTCCTTGACGATACTACAAAGGATATTGAAACTCTTAAGGTATGTAATTCACTAGTAATCTTTCTGGTGTTATATGTTTTTTTTATAACAATAATTAATTTATCGAGTTTTAATTCCAAGGTTGTAGAAAAAAGAATCAGGAATGTAGTATACAAAGCGGAAGATAGAGTTGATTCAAGTCTAAGAAATATCCTTCTAGCAGATCACGAGGACAAGCGGCAAAAGGCATGTAGATTCTTTTATGAAGATTTGTTGAAAGTTGAAGAACAAGTTTATTTTCTCAACAAAGAGGTGATGGTGATCGATGTTAACAAGCATGGAAGCAAATCTGCGGAATTAGCAACAACTCCCTCCTCACCAGAAAAATATACAATCGAGGAAAGTACTATTGTTGGGATGGAGGATGACTTCAGCACCATACTTGATCGCCTCATTTCCCAAACAGACGAGTTAACTGTCATACCAATTTTTGGTATGGGCGGTATAGGTAAGACAACTCTTGCCAGAAAACTTTATGATGATTCATCTATTCGTTGTCGATTTGATAAACATGCATGGGTCACTATCTCTGAAGAATACAATGAGAGACAAATGCTTCTTAAAATTGTCTCTTCAATTACTGGAAGCAATCAGGAAATGAGTAATGATCAACTAATGGAGAGTGTATATAGAGGTCTTAAGGGTAGGAGATTTCTAATTGTCATAGATGATATTGGAGTACTGAGGCATGGGACCAAATGCAAAGAATATTTCCAAATGATGACAATAGAAGCCGAATTCTGTTTAACCACTCGGCTCAAGTATGTTGCTAATTATGTCAGTTGTCCTGATTTTCCGCCTCATAGTAAGTCTTTTCTAAGTCTAGAAGATAGCTGGAATCTATTCACCGAAAAATTATTCAAAAAAGATCCATGTCCTCCTATGTTAAAAGAAACAGGGAAGCATATTGTAAAACAATGTCGAGGATTACCTCTCTCGGTTGTCGTTGTTGCTGGACTTCTTGGGAAAATGGACCCAACGCATGATAATTGGAAGAAGGTTGAGGAAAATCTGAACTCATTCCTTGGTACGGTATCCGAACAGTGCCAATCAATTCTTTCTTTCAGCTACAGTTACTTGCCCCAATATTTGAGGTCTTGTTTTCTGTATGTTGGAGGCTTTCCGGAAGACATGGAGATTAAGGTTTCCAAGTTGATAAGGTTATGGATTGCTGAGCAATTCGTAAAGGCAAGAAGCAGTAAAAGGGTAGAAGTTGTGGCAGAGGAGTATCTCGAAGAGTTAATTGATAGAAGTCTAATTTTGGCTGGTAAACAAAGGGCTAATGGAAGGATGAGAACTTGCAAAATTCACGATCTTCTTCGCCAACTATGTCTAAGAGAAGCTCATACTGAAAATGTTGTGCATTTCATGAATGAGAATGTTCCCATGTCCTCAGAAGTCATATATGATCAACGACGAGTGATCGTTTTATCTGGACTTCAAGATCCGCAAGTTTATCCTACAAGGCATAGCAGTGTTATTACAAGTATAACCCGCACCTTTATTAGAGCGCAAGATAATTATTTTAGAGGGCATAGCATTAGTATTACAAGTTCCATTGTTTCACAGTTCAAGTTGCTTAAGGTGTTGGACGTATTATCAGTCGGGAATGATTTCTGTTGTGTAATACCTCAGCTTGTACATTTGAGGTATGTTGCTGCAGAAATTGGGAAAGCTCTTTCACTAGCCAAATTGAGAAATCTTGAAACCATAATTCTTGTAAGTCTTGATCCGACGACTGTGAAACAGCCACTGGATATCTGGAGAATGACAGAGATAAGACATTTGGATATTAGATGGCCACTATATATATGTAATCCTCTTCTGGTAGAAAATCACATGACATTATATATGTCTGATCCTCTTGAATTAGAACAACCTTTGTTTCTCAATAACTTGCAAACACTTCATCTCCATGACTCTTCTTTTGTTTCCGAAATCATAAGAAGAACTCCCAATCTTAAAAAGCTAAAGATTTTACACAATTCTGGCCATCCTTACTGGCATGATTTTCTTTATGCTCTAATTCTTCTCGAGGAGCTGGAGACGCTACACATAGAGCTCGATTTCCTATTCACAGATCTGGAGACCTTTGACGTGATGATTTTCTCCGGGTATAATTTCCCTCCTAATCTCAAGAAGTTGACATTATCACGTACTAGATTACCATGGGATGTTATGAATTTGTTGGCAAATATACCGAACCTTGAGGTGCTCCTCAAAGCGGATAATGCATTCAATGGAACAGATTGGATACTAGATAAAGATGTTGTGTTTCGCAAATTAAATTATCTACAAATTATATCTGCATATCTGGTAAGGTGGGAAGCAGGTAGTGATAATTTTCCAATGCTTGAGAAACTATTACTGTATGGGTTGGATGAATTGGAAGAGATTCCTGAGAGTATTGGAGAAATAATGACACTAAAATTGATCCAAATACACTGTTACGGAGAGAAGAATGGCTCTGGTGTAGAGATTAGTGCCAAAAAAATTCAAGAAGAGCAAGAAAGCTTGGGAAATTATGAACTTCAAGTTCAAATTAC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757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ATCTTATCTATTTTTGTGGACAAGGTAACAGATTGCTTGATCCAGCCAGTTGCGCGAGGGATTGGGTATTTCGTTTACTACAAGAGAAACATCAGATCTATGGAAAATGAATCTGAGAAGCTGGAGAATATCAGAATTGGGGTGCATCAAAGAGCGGAGGCTAACCGGAGAAACTCACAAGTCATTTCACCTAATGTTGAGGCTTGGTTTACTAGTGTTGGTACCATTACTGCTGATGTGGCAGCTGTAATGCGACGAGGTAGAATTGAGGTTGAAAGATATGATTGGTGTCCAAACTTGAAGTCACGTTACTCGCTGAGCAGGAGAGCTAAGAAAATTGCATTGGAGTTGATCGAACTTCGAGATGAAGGCAACAATTATGCTGTTTTCTCCTATCCTGCTGTTGAAAATGAACCTGTACCTATCAACAGTGCTGAGGAGTTTCATTCTAGAAAATTGCAAGAGGATGAGGTCATGGAAGCTTTGAACGATGACGGGGTCACTATTATTGGGATATGTGGTATGGGTGGTGTTGGTAAGACGACACTGGCTGAGAAAATCAGACAAAAGGCGAAACAAGAAAGGTCGTTCAATGATGTTGTTATGGTAATTGTCAGTCAACAACTAGACCGTAAAAGAATTCAGGATGAGATCGCAAGAGGGGTCGGGCTTACATTAGAAGGGAATGATTTGTCGAGTCGTGGAGATCGGCTACATCAAAGGTTAACGGATCACAACAGCCGCACTCTTGTAATCTTGGATGATGTTTGGAAGGCTCTTGATGATCTAGAGAAACTTGGAATTCCCACCGGTGGCAACCACAACTACCGGTGCAAAGTTATATTGACGACACGTCTCCGGCCTGTTTGTGATACAATGAAGGCTCAGAAGATCATGGAAATTGGAATTTTACCTGAAGAGGAAGCATGGATCCTTTTCAAGGAGAAAGTCGGTAATTTAGTCAACGATCCTTCTCTGCTTGACATAGCAAAAGATGTTTCCAAAGAATGCAAGGGGTTGCCGCTTGCAATTATTACAGTTGCAGGAGCACTAAAGCGTAAAACCAAGCCTTCGTGGGAGGATGCCCTTGAACAATTACGTCGTGCAGAAACAGCAAATATCCCTGGACTGCACAAAGAGTTGTATAGACATCTGAGGCTAAGCTATGATTACTTGGAAAGTGATGAAGTCAAGTACCTCTTTTTGCTTTGTTCTTTGTTTGAGGAGGATAGTGATATTTGGATTGAAGAATTACTTAGATATGGAATGGGGCTTGGCATGTTTTCGGAAATGAACAATTTAGAACATGCAAGAAATAGGGTGTGTCTTTTGATAGAAATATTGAAAGACAGTTTCTTGTTATCCCAAGGTTCAAACAAAAACTATGTCAAAATGCATGATGTGGTACGTGATGTGGCTATATATATTGCATCTGAGGGAGACCATATATTTATGGTAAGGCATGATGTGAACTCAAAAGTGTTCCCTAAAAAAGACTCTTACGAGCAATACAATCACATGTCAATAGTTGCAAATGAATTTGAGGAGCTTCCTAGACCAATATTTTGCCCAAAACTGAAGCTTCTAATGTTGAAACTCTGTTTTGAAAATCCATTCAAATTACAGGATAATTTTTTTAATGGCATGGGTGAACTCAAAGTCTTAAGCCTGGGTAGATATAATGAGGACTCCATTTGTCCTTTTCCAGCATCCATTCAGAGGTTATCGACTTTGAGGACGCTGCATCTGATTAATTTAAAGTTGGATGACATATCTATTATTGGGGAACTTGTCAATTTAGAAATTCTAAGCATAAGAGATTCTCGGTTAGATGAGCTGCCAGAGGAGATAGGAAATTTGGCCAAGTTAATTGTATTAGGGTTTTGGAATAAGAAGAAAACACTTAAAAGGATTTCAACAGATGTCTTATCAAGACTAGTTCGATTGGAGGAACTACATTTGGTGGGAGTAGAAGAGTGTAGTTACTTGAGGGAACTGAAATCCTTATCGAAATTGATTTACAGTAAGTTGGTCCTTCCCTCCAAGTTGACACGTTACACTATTAAAGTGGGCGATGCTTACGAACAGAGCATGGATGATTACGACAAGAGTATTGCTTTCCAGGTGATGGAGACCACCCCATTGGGTGATTGGATCTGCCAACCTGTTGAAGGAGAGAAATATATAAATGTGTCTAAGCACTTTTGGCCTAGTGTTTTCTTCCAAGTATATTTGCATCAAAGTTTGATACTTCAATGTTTGCAGGTTTCTTGTCCCAACTTGGAAAAGCTATGGATCGATTGGCTTGACAAAATAAATGCTCTATGCTCTCACCAACTTCCAACTACCTACTTCAGCAAACTTGAAACATTGCATGTATCGAATTGTGGAAACTTGAGAAACTTGATGTCTCCATCAGTGGCAAGAGGTCTTATAAACCTCCAATATTTACAGATAGAAGGATGTTCATCAATGGAAGAAGTGATCACAAAAGAGGAACAACAAGGAGAAGGAATCATGACCTTATTTCCCCTATTGGAAGAACTAAACCTTCTAAGGCTGCCAAAGTTGGGGCATTTCTTTCTGACAGAGCATGCTCTTCAATTTCCATTTCTCAGAAAAGTGAAGATACGTGACTGCCCTGAAATGAAGACGTTTGTCCAACAGAGAATATCTGTGAGTACACCGAGTCTCAAAAGTGTGAACAATGATGATGAGGTGAAAGTAGTTGATCTCGATAAAGCAATGTTCAATTCTAAGGTATGTCTTGTGTCACTAGCTTTACCTGAGTTCATTAGAGATATCTATAAATTTTAAATTCTGAATTGCTTTATAATACTTCAACGTTTGCAGGTTTCTTGTCCTAACTTGAAAGAGCTAATCATCAGGAAACTTAAAAGCATAAGTGCTCTATGCTCTCACCAGCTAATCATCAGGAAACTTGAAAGCATAAGTGCTCTATGCTCTCACCAACTTCCAACTGCCTACTTCAGCAAACTTGAAACATTGCATGTATCGGATTGTGGAAAGTTGAGAAACTTGATGTCTCCATCAGTGGCTCGGGGTGCACTGAATCTACGAAGAATATTAATAGACAATTGTGTGTCAATGGAAGAAGTGATCACAGAAGAGGAACAACAAGGAGAAGAAATCATGACCTTATTTCCCCTGTTGGAAAAGTTGGAGCTTGAAGAACTGCCTAAGCTGAGGCATTTCTTTCTAACAAATCCTGTTACTGAATTTCCATTTTTCAGAGGAGTGAAAATTCGTGACTGCCCTGAAATGAACGTTTGTTCAACAGGAAATATTTGTGAGTACACCGAGTCTAGCTCCAAGTGTATTTGCAACAAAATAATAAAGTTTGCTACTTCATCCCTTCAACGTTTGCAGGTTTCTTGTCCAAGCCTGGAATATCTATATATCGAGAAGGCTAACAGTATAAGTGCTCTATACTCTCATCAACATCCAACTGCCCACTTTAGCAACCTTGAAGCATTGGAACTATGGCATTATGGAAAATTGAGAAACTTGATGTCTCCATCAGTGGCCAGAAGTCTTCTGAATCTCCGAATACTAAGTATATATGATTGTCAATCAATGGAAGAAGTGATCACAAAAGAGGAACAACAAGGAGAACGAATCATGACCTTATTTCCCCGGTTGAAAGACCTGAGGCTTAACAATCTGCCTAAGCTGGGGCATTTCTTTCTGACGGAGCGTGCTCTTAAATTTCCATTTCTCAGAGAAGTGTGGATTGATGACTGCCCGCAAATGAAGACGTTTGTCCAACAGGGAATATCTGTGAGTACACCGAGTCTCGAATGCTTGAATGATGATTATGAAGTGAAAGTAGATGATCTCAATAAATGGACACAACAGAGGTTCAATTCTAAGGTTTGTCTAGTGCCGTTAGCTG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4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CTCATGCTTCTTCTTCAAAAGTTTGCAAATATGGTGTTTTTTTGAGTTTTAGAGGTATAGATACACGTAGAAACTTTGTGAGCCATCTCTATAATGCTTTAGAACAAAGAGGAATTGATGTTTTTAAAGACGATGAGCGGTTGGAAACGGGAAAATCAATTCCTAATGAACTAATGAAAGCCATAGAAGAGTCTAGATTTGCTATTGTAATATTTTCCGAAAGCTATGCATCATCAAGATGGTGTTTGGAGGAGCTTGCACATATTATAAAGTGTCGAAATGAATTAGATCAGATAGTGATTCCAATTTTTTATGATGTTAGTCCATCTGATGTAAGCCATCAAAACTCACCATTCGCTGAGTCGTTTTCAAAATACAAAGATGATGAGTTGGAGAAGGTTCAAAGATGGAGAGAAGCTTGTAAGGAAGCTGGGAAAATATCAGGTTACCATTTACAAGAATGCAAGTTGTTCATTTCATTGTCGTTTAGGGATGAGGCAAATTGCATCAAGAAGGTTGTTGATCACATATTACCAAACATTATTTCAACCGTTTCGGAAAGCTTAGTGGGTACTCAAATTGAAAAAGTAATCTCATTATTACATATGAAATCTGATGATGTTTACTTCGTTGGATTATGGGGAATGAGTGGTATTGGTAAGACAGAAATCGCGAGTGTTATATATGAGAGATACCGTCATCAATTTGAAGCTTATTGTTTTCTTGGTGATGTTGGAGAAATGTACCGGAAAAAGGGACTTAGATGGCTACAGAAAACTCTTATCTGCAAACTATTTGGAAAAAAGATGATTGTAACTAGTGAGCATGATGGAACCACAATTATAAAGAATGGGCTTCGGTGGAAGAAAGTTTTACTCGTTCTTGACAACATAGACCATCTAAGTCAACTAGAGCTTATAGTTGGAGGGACAGAGTGGTTTGGCAGGGGTAGTAGAATTTTGATTACCACGAGAGACAAACACCTGATAGTCAGTCATGTGAAGGAGGATAAAGTATACGAAGTCTTACTATTATCTGAGAACGAAGCTCTTGAACTGTTTTGCATGCATGCTTTCAAAAGAAAATCTCCGGAGAGAGATTTTAAGGTACTTTCAAATGAAGTAGTGAAGTATGCTGATGGACTCCCTTTAGCTCTTAAAGTTTTGGGTTCTTCTCTTTATGGACGAAACAAAGAGCAATGTAGAGATATAATTGATAGATTGAAAAGAATCCCTAATGATGACATTCTAGGAAAACTTAAGATTGGTCTAGATGGGTTGAATAACGATGAGATGAGAACATTCCTTGATATAGCATGCTTGTACAATCATGAATATAGCTATTACGTTGAACGAATACTTAAGAGTTGTGGTATTCACTTGATAGGAATAAGCTACCTCATCGAAAAATCTCTCTTATGCATCAGATATCACTCGTTTGAGATGCATAGTTTGATAAGTCAAACGGGTCAAAATGTGTCGAGGGAAGAATATGCAAACAGCAGAGTATGGCTTATTGAGGAAGTTCATGACCTTTTTGCTGGAAAGTTGGTAAGAAATATTTTATCAAAAAAATTGATAATTAAACAGAAACTGTGCAACTTGAAGTATTTGAATCTAAGCGAGAGCCTTGGGCTAACGAAGACCCCTAATTTTGGTGATATGCCAAACTTGGAGACACTAAGTTTACGGAGGTGTGAGAATTTGGAAGTGGTTCATCCCTATCTTGGACATTGCAAAATGCTTACTTATTTGAGTTTGACGGGTTGTGTCAAACTTAAGAAGCTTCCAAAATTTGTCTGCATGGAATCTCTCGAGATTCTTCTCCTTGATGAATGCACGAGCTTAAAAAGATTTCCAAAAATCTGTGGAGATATGCGGCGCTTATCAATACTGTATGTAGAATCCCCCTGGATAAGAAGCTTACCCCCGTCTCTCAGCGGCCTTAGTCGTTTGAAACTGAAAGGTTGTGAAGTTCTTGAAAGTATTCCAGACTCTATTCTAAATCTTGAAAGACTTCACATTTCAGGTTGCAATAAACTTACAACTTTGCCAAACAGCCTCTTTGAATCACAACAATGGATATTTCTTTATATATACCGATGTTCTGGATTGGTAGAGCTCCCCGTATCTCTTGGAGTTCAAAAGAAACTTGGTTTTTTATCCGTAGAAGAATGTGAGAACTTAACGAAGCTTCCAAGCTCTATTCAGATGGAATCCCTTACAGAGCTCAAGATATCTAATTGCCCAAAATTAACTACATTTCCAGAAATAATCGGAGATATGCATTGCTTGAAAAGTTTGACTCTGGAGTCTACTGGGATTAGAGAACTGCCTTTGTCCATTGGGAATCTGAGTGGCCTCGAATATCTCAATCTGAAAGGTTGTGAAGATCTTGTAAGTCTATCAAACAGCCTCTGTAAGTTGAAGAATCTTCAACGGCTTATTCTTCGTGGCTGCAAAAAGCTTCCAGGAAACGTTGGTGATCTGCAAGAGTTTGAGACACTTGAAGAGCCTCGGAGATCTAGTA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4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CTGGCAGCAGTAGCTTCTGTGGTGGTAGAGAAACTAAAGATGTCTGACGAGATAACAGACAAAACGGTGATAGAGGAAGCCTTAATAAAAATGCAACGCGTCATTGCTGACACAAACGAGGAGCAAAGAAATAGTGATGAATTTAAGAGTTGGGCTGAAAAGTGTCTGCGTAGTCTGTACTATGTTGAGGACACTGTTGAGTCTTTTACCCTTGGTATCGCCCGTCAGAACAGGAAATGGGGCTTTCTTATGAATCACTCTCTGGTTCCCAAGAACTTAATGCCTTGTCAAAAGCTGAGAAGGAAGATTAAAAGAATCCCTTCAGACATTAAACGGGTGATCGATGAAAAGCCCAAAGGTACTGACAAACAGCATGCCTGTAGCAATGGGACAACTACCAATATGGGTGATCAGAATCGTGCAATGGCACAATGTAGTTATGCTACGATCCCAGAGAGTGATGAAGAGGAACTAGTACTGGAGGTAGATAGAAAACCTCTGAGGTTAGACCGTGAAAAACAAGCAAAGCTCATGTCTACAAATAAACCTCTGAGGTGCAGCAGCGACAAGTCTGTGAGGTTAGACCGTGAAACAGAAGCCAGACTCATGTATACAAATTCTTATGCTGATGAAGAACTGGAGATGTTTGACATTAGACAAGAAGTGCATGACTTAGTGAAAAGACTAATCAAGACAGCTGATAAAGGAAGGGCCCGGATCGTTGAAATTGCTGGTGAGTTGGGTTCAGGCAAGACTACTTTGGCTCGTGCAGTATACGGAAGGAGGGAAATCAAAAAACATTTTAAGTCTGGATGTGCATGGGTCACCATTTCAAAAGAGTCTAATAAATCAGATGTATTGCAGAACTTGCTAAAACAGCTGGGGGAATCCAAGGACGCTGTGGATCTAGCTACCAATGAGCTGGAAACTAGACTTTTGAAGTGGTTAATTGGAAAAAACTACTTGATTGTGTTGGATGATGTACAGAGTGATCAAATGTGGGAAGGACTGAAATCTGTTTTCTTAGACAATCGAAATGGAAGTATACTACTTCTCATCACCACCACTGTTAATCCGATGTATTGTGTCTCTCCTCCGAATAATATCCAAAAGAAAACGCTAACTGAAGAATATTGCTGGAACTTGTTCCTGAAGAAAGCTGGTTGGGCTACTTGGGAGGAAGGAAAGGAACGTCAAGTTGTGAAGCAGCGAGTTCTTAATGTCTGTTGTGGTCTCCCCCTGAATACTGTCCTTCTTGGCAGCATGTTGTCGACCGTGGGAGATGACATTCGCTTTGATTATCTTCAAAACATACTGCGCATAAACTGGAAAACGAAGGACATTGTATCCGTTAGCTATATGAATCTGCCTGACCATTTGAAACTGTGTGTACTCTACTTGGTGCTATTCCCTAAAGAGTACGACATTCCGGTAAGGAGGCTGTTTCGTTTGTGGCTTTCAGAGGGTTTTGTAAACCCCAAAGAAGATAAATTCCCAGAGGATGTGGTACAAGAAAACTTTGATAATCTAGTCAAGCGGAGCTTGATTCAGATATCCAAATTTAGGTCTGATGGCAGTCCCAGAAGATGTCGGTTACTAGGCGTTCTCCATGACTATCTGTTGCCTAAGGCCCAGAACATCAGGCTTTTCCATGTTCATTGCAGTGCATATAGCACAAAAGATTCATTTCCCTTGAATGTTAGAAGGCTTGTTGAGCATGCAAGCAGTAAGAATATTTATAGTGATGCTTCCCGGTTTGAACATCTTCGCTCTTACTTATCATTCAATTTCCAGAGGAAAGACACCCCAGCCACGGAAGTAGGCATCCTTCTAAGTCGCGTAATTACTAAGGGTTTCGGATTGCTGAGGGTGCTTGACCTGGAAGGAGTGTATAAGCCAAGTTTACCTGAGAATCTTGGTGATTTATTTCACTTGAGATACTTAGGATTAAGATGGACTTTCTTGGATGCTCTTCCCTCGTCCGTTGGTGACTTGCCATATCTTGAGACATTAGATGTGAAGCACACTAACATAAATAACTTACCCACCTCCATGTGGAAATCAAAGAAATTGCGGCATCTCAATCTCAGTCACATCCGTCTTGACATGCCAAAGCATTCAGATACCGATTCTTTGCCTACACTCCTTACACTGTGGGGATTGTCTGTAGATGATGATAGCCCAGTGAAGAATGGACTGGATCGGTTGTGTAATCTTAGAGAGGCAGGCATTACTTTCTGTTTGAAGAATTGTGACCACCTTCTCAATTGGATTTCAAAGTTAACTTCTATTCAATCTTTGAGGTTACGATCCATAAATGATGTAGGACATCCATCACATTTTGGTGACGAGCCGTTGTCTCTGTCAAGTCTGAGCAATCTTTCCCACCTAAACTTGCTAGGTGTATTACCAAATCTGCCTGAATACATGCCTCAAGGGCTTAAAGTAGTCACATTGTCTCTTTCAAAGCTGACAGAGGATCCTATGCCGATTCTTGGGAAGCTTGAACATCTTAATGTCCTCAGGCTTCTATCAGATTCCTATATGGGGAAGGAAATGGTGTGCCCTCAGGAAGGATTCAAAGAGCTTCGGGTTCTAAAGATTTGGAAACTTAAGAACTTGGAAAAGTGGAATGTGGAGGAAGCGGCAATGGAGAAGCTGAAAGAGATAAATATCCGATGCTGTAATAAACTGATGAGCATTCCCGAAAGACTCTGGAAAAAACCAAGTCTCAGGGAATTGATCATAACCAACATGCCAGAAGAGTTCAAACAGAGTGTCATTACGTTCATGAGGTGTCAGGATTTGATTCTCACTTTCAAAGATTATGATTTAACCCCCTTGCCGGTAAGTTTCTCCCTTCAACTCTCTATGTTATTGTTGAGACAAATAACTAGTTTACGAGCACCATTCCTTCC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3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CTGGCGGCAGAAGCTTCTGTGGTGATCAAGAAACTCAAGGATACGCTCTCTGATGAGATAACGAACAAAAGGGTGATAGAGAAAGCTTTAGAAGAAATACAATGCGTCATTGCGGACACAAACGAGGAGCAAAGAAATAGCGAAGAATTCAAGGAGTGGGCTGAAGGGTGTCTGCATAGTCTGTACTATGTTGAGGACACTGTTGAGTCTTTTGCCCTTGACATCGCCCGTCAGAACAAGAAATGGAGCTTCCTTATGAATCACTCTCAGGTTCTCAAGAACTTCATGGCTTGCAAGCTGACAAAGAAGATGGAGAGAATCCCTTCAGACATTAAACGGGTGATCAATAAAAATCACAAAGGTACTGGTGAACAGAGCGCGTGTGGCAGTGGGACAACCACCGATATGGGTAATCAGAATGGTGGGGAAGCTGAAGATGGAGATATTGAAGATCACAACGGTGAAGATTCTGCAAAGTTCAGACTAATAAGTCCAAAGGCACAATGTAGTTATCCTACGATCCCAGAGAGAGAGGAACTAGTCCTGGAGGTAGATAGAAAACCTCTGAGGTGCATCAGCGACAAGTCTTTGTGGTTAGACCGTGAAAAAAAAGCAAAACTCATGTCTACAAATATACCTCTGAGGTCCATCAGCGACAAGTCTTTGTGGTTAGACCGTGAAACACAAGCCAGACTCATGTACACAAATTCTTATGATGACGAAGAACTGGAGATGTTTGGCATTAGAGAAGAAGTGTATGACTTAGTGGAAAGACTAACCATGACAGCTGATGATGGAAGGGCCCCGATTGTTCAAATTGCTGGTGAGATGGGTTCAGGCAAGACTACTTTGGCTCGTGCTGTATACAGAAGTAGGAAAATCAAAAACCATTTTAAGTCTGGATGCGCATGGGTCACCATTCCAAAAGAGTTTAATAAATCAGATGTATTGCAGAACTTGCTAAAACAGGTGGGGGATTCCAAGGACTCTGTGGATCTAACTCCCAATGAGCTGGAAACTAGACTTTTGGAGTGCTTAAATGGAAAAAACTACTTGATTGTGTTGGATGATGTACAGAGTGATAAGATGTGGGAAGGGCTGAGATCTGTTTTCTTAGACAGTCGAAATGGAAGTACACTACTTCTCATCACCACCAGTGTTCCTCCGATGTGGTATGTATCTACTCCGAATTGTATCCATGAGGTGAAAAAGCTAAGTGAAAAATATAGCTGGAGATTGTTCATGAAGAAAGCTGGTTGGGATACTTGGGAGGAAGGAAAGGAACATCAAGATTCGAAGCAGCGAGTTCTTAAGGTCTGCTGTGGTCTCCCCCTGAATACTGTCCTTCTTGGCAGCATGCTGTCGACCAAGGGAGATACCAATCGCTTTGATTATCTTCAAAAGATACTGCGCAGAAACTGGAAAACGAAGGACATTGTATCCCTTAGCTATACGAATCTGCCTGACCATTTGAAGCTGTGTGTACTCTACCTGGTGCTATTCCCTAAAGAGTACGACATTCCGGTAAGGAGGCTGTTTCGTTTGTGGCTTTCAGAGGGTTTTGTAAACCCCAAACCATATAAATTCCCGGAGGATGTGGTACAAGAAAACTTTGATGATCTAGTCAAGCGGAGCTTGATTCAGATATCCAAATTTAGGTCTGATGGCAGTCCCAGAAGATGTCGGTTACTAGGTGTTCTCCATGACTATCTGTTGCCTAAGGCCCAGAACATCAGGCTTTTCCATGTTCACTGCAGTACATGTAGCACAGAAGATTCATTTCCCTTGAATGTTAGAAGGCTTGTTGAGCGTGCAAGCAGTAAGAATATTTATAGTGATGCTTCTCGGTTTGAACATCTTCGCTCTTACTTATCATTCAATTTCCAGAGGAAAGACACCCCAGCCAAGGAAGTAGGCATCCTTCTAAGCCGTGTAATTACTTTCGGATTGTTGAGGGTGCTTGACCTGGAAGGAGTGTATAAGCCAAGTTTACCTGAGAATCTTGGTGATTTATTTCACTTGAGATACTTAGGATTAAGATGGACTTTCTTGGATGCTCTTCCCTCGTCCGTTGGTGACTTGCCATATCTTGAGACATTAGATGTGAAGCACACTAACATAAATAACTTACCCACCTCCATGTGGAAATCAAAGAAATTGCGGCATCTCAATCTCAGTCACATCCGTCTTGACATGCCAAAGCATTCAGATACCGATTCTTTGCCTACACTCCTTACACTGTGGGGATTGTCTGTAGATGATGATAGCCCAGTGAAGAATGGACTGGATCGGTTGTGTAATCTTAGAGAGGCAGGCATTACTTTCTGTTTGAGCAATTGTGACCACCTTCTCAATTGGATTTCAAAGTTAACTTCTCTTCAATCGTTGAGGTTACGATCCATAAATGATGTAGGACATCCATCACATTTTGGTAACGAGCCGTTGTCTCTGTCAAGTCTGAGCAATCTTTCCCACCTAAACTTGCTAGGTAAATTACCAAATCTGCCTGAAAACTTACCTCAAGGGCTTAAAGTAGTCACATTGTCTCTTTCAAATCTGACAGAGGATCCTATGCCGATTCTTGGGAAGCTTCAACATCTTAATGTCCTCAGGCTTCTATCTGATTCCTATATGGGGAAGGAAATGGTGTTCCCTCAGGGAGGACTCAAAGAGCTTCGGGTTCTAAAGCTTTGGAAACTGAAGAACTTGGAAAAGTGGAATGTGGAGGAAGCGGCAATGGAGAAGCTCATAGAGATAAATATCCGATGCTGTAATAAACTGATGAGCATTCCCGAAAGACTGAGGAAAAACGAAGTCTCAGGGAA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3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GCTGGCGGCAGAAGCTTCTGTGGTGATAGAGAAACTCAAGGATACACTCTCTGACGAGATAACGAACAAAAGGGTGATAGAGAAAGCTTTAGAAGAAATGCAAGGCGACATTGCTGACACAAACGAGGAGGAAAGAAATAGCGAAGAATTCAAGGAGTGGGCTGAAAGGTGTCTGCATAGTCTGTACTATGTTGAGGACACTGTTGAGTCTTTTGCCCTTGACATCGCCCGTCAGAACAAGAAATGGAGCTTCCTTATGAATCACTCTCAGGTTCTCAAGAACTTCATGGCTTGCAAGCTGACAAAGAAGATGGAGAGAATCCCTTCAGACATTAAACGGGTGATCAATAAAAATCACAAAGGTACTGGTGAACAGAGAGCGTGTAGCAGTGGGACAACCACCTATATGGGTAATCAGAATGGTGGGGAAGCTGAAGATGGAGATATTGAAGATGCCAGACTCATGTACACAAATTCTTATGATGACGAAGAACTGGAGATGTTTGGCATTAGACAAGAAGTGTATGACTTAGTGGAAAGACTAACCATGACAGCTGATGATGAAAGGGCCCCGATCGTTCAAATTGCTGGTGAGATGGGTTCAGGCAAGACTACTTTGGCTCGTGCTGTATACAGAAGTAGGAAAATCAAAAATCATTTCGAGTCTGGATGCGCATGGGTCACCATTCCAAAAGAGTATAATAAATCAGATGTATTGCAGAACTTGCTAAAACAGGTGGGGGATTCCAAGGACTCTGTGGATCTAACTCCCAATGAGCTGGAAACTAGACTTTTGGAGTGCTTAAATGGAAAAAACTACTTGATTGTGTTGGATGACGTACAGAGTGAGCAGATGTGGGAAGGCCTGAGATCTGTTTTCTTAGACAGTCGAAATGGAAGTACACTACTTCTCATCACCACCAGTGTTAGTCCGATGTGGTATGTATCTCCTCCGAATTGTATCCATAAGGTGAAAAAGCTAAGTGATAACTATAGCTGGAACTTGTTCATGAAGAAAGCTGGTTGGGATACTTGGGAGGAAGGAAATGAACATCAAGATTTGAAGCAGCGAGTTCTGAAGGTCTGCGGTGGCCTCCCCCTGAATACTGTCCTTCTTGGCAGCATGTTGTCGATCAAGGGAGATACCAATCACTTTGATTATCTTCAAAAGATACTGTGCACAAACCGGGAAACGAAGGACATTGTATCCCTTAGCTATATGAATCTGCCTGACCATAACTGTGTACTCTACCTGGTGCTATTCCCTAAAGAGTACGACATTCCGGTAAGGAGGCCATTTCGTTTGTGGCTTTCAGAGGGTTTTGTAAACCCCAAACCATATAAATTCCCGGAGGATGTGGTACAAGAAAACTTTGATGATCTAGTCAAGCGGAGCTTGATTCAGATATCCAAATTTAGGTCTGATGGCAGTCCCAGGAGATGTCGGTTACTAGGCGTTCTCCATGGCTATCTGTTGCCTGAGGCCCAGAACATCAGGTTATTCCATGTTCACTGCAGTACATGTAGCACAGAAGATTCAGTTCCCTTGAATGTTAGAAGGCTTGTTGAGCATGCAAGCAGTAAGAATATTTATAGTGATGCTTCCCAGTTTGAACATCTTCGCTCTTACTTATCATTCAATTTCCAGAGGAAAGACATCCCAGCCAAGGAAGTAGGCATCCTTCTAAGTCGCGTAATTACTAAGGGTTTCGTATTGCTGAGGGTGCTTGACCTGGAAGGAGTGTATAAGCCAAGTTTACCTGAGAATCTTGGTGATTTATTTCACTTGAGATACTTAGGATTAAGATGGACTTTCTTGGATGCTCTTCCCTCGTCCGTTGGTGACTTGCCATATCTTGAGACATTAGATGTGAAGCACACTAACATAAATAACTTACCCACCTCCATGTGGAAATCAAAGAAATTGCGGCATCTCAATCTCAGTCACATCCGTCTTGACATGCCAAAGCATTCAGATACCGATTCTTTGCCTACACTCCTTACACTGTGGGGATTGTCTGTAGATGATGATAGCCCAGTGAAGAATGGACTGGATCGGTTGCGTAATCTTAGAGAGGCAGGCATTACTTTCTGTTTAAAGAATTGTGACCACCTTCTCAACTGGATTTCAAATTTAACTTCTCTTCAATCATTGAGGTTACGATCCATAAATGATGTAGGACATCCATCACATTTTGGTGACGAGCCGTTGTCTCTGTCGAGTCTGAGCAATCTTTCCCACCTAAACTTGCTAGGTAAATTACCAAATCTGCCTGAATACTTACCTGAAGGGCTTAAAGTAGTCACATTGTCTCTTTCAAAGCTGACAGAGGATCCTATGCCGATTCTTGGGAAACTTGAGCATCTTAATGTCCTCAGGCTTCTAGCTGATTCCTATATGGGGAAGGAAATGGTGTGCCCTCAGGGAGGATTCAAAGAGCTTCGGGTTCTAAAGATTTGGAAACTGAAGAACTTGGAAAAGTGGAACGTGGAGGAAGCGGCAATGGAGAAGCTCAAAGAGATAAATATCCGATGCTGTAATAAACTGATGAGCATTCCCGAAAGACTGAGGAAAAAAAAAAGTCTCAGGGAATTGATCATAACCAACATGCCAGAAGAGTTCAAACAGAATGTCCATCAGTTCATGAGGCGTTGGGATTTGATTCTCACTTTCAAAGATTATGATTTTACCCCCTTGCCGGTAAGTTTCTCCCTTCAACTCTCTATGTTATTGTCGAGACAAATAACTAGTTTACGAGCATCATTCCTTCC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293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GAAATCATAACTTATATTCTTCAACAATAATGACACACACTTTTTCTTCTGAAATTCACAAGTACGATGCATTTCTGAGTTTTAGAGGTGAAGATACACGAAGAACATTCGTGAGTCATCTCTATAATGCTTTAATACAAGGAAGAATTGATGTTTTCAAAGACGATGAGCGTCTACAAACCGGAAAATCAATTTCTGACGAACTACCAAAAGCCATAGAAGAGTCTAAATTTGCTATAGTGATATTTTCTGAAAGCTATGCATCGTCAAAATGGTGTTTAGATGAGCTTGCACACATTATGAAATGTCAAAAGGAATTGAAACAAATTGTAATTCCTATTTTCTATAATGTGGATCCATCAGATGTGCGTCATCAAACTCAAACTTTTGCTGAGTCTTTTTCCCAACATGAGGAAAAATACAAAGACGATATCGAGAAGATTCAAAGATGGAGGGAAGCATTTGAGGAGTCTGGGAAAATATCAGGGTATCATTTGCAAAATTAC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9345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CACACACTTTTTCTTCTGAAATTCACAAGTACGATGCATTTCTGAGTTTTAGAGGTGAAGATACACGAAAAACATTCGTGAGTCATCTCTATAACGCTTTAATACAAGGAAGAATTGATGTTTTCAAAGACGATGAGCGTCTAGAAACCGGAAATTCAATTTCTGATGAACTGCCAAAAGCCATAGAAGAGTCTAAATTTGCTATAGTGATATTTTCTGAAAGCTATGCATCGTCAAAATGGTGTTTAGACGAGCTTGCACACATCATAAAGTGTCGAAAGGAATTGAAACAAATCGTAATTCCTATTTTCTATAATGTGGATCCATCAGATGTGCGTCATCAAACTCAAACTTTTGCTGAGTCTTTTTCCCAACATGAGGAAAAATACAAAGACGATATGGAGAAGATTCAAAGATGGAGGGATGCATTTGCGGAGTCTGGGAAAATATCAGGGTATCATTTGCAAAACTACA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9345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CAAACACTTCTTCTTCCAAAATTCAAAAGTACGATGCTTTTCTGAGTTTTAGAGGTGTAGATATACGTAGAACATTTGTGAGTCATCTCCATAACGCTTTAATACAAGGAGGAATTAATGTTTTCAAAGACGATGAACGTCTAGAAACTGGAAAATTAATTTCTGATGAACTACCAAAAGCCATAGAAGAGTCTAAATTTGCTATAGTGATATTTTCTGAAAGCTATGCATCGTCAAAATGGTGTTTAGACGAGCTTGCACACATCATAAAGTGTCGAAAGGAATTGGATCAAATCGTAATTCCTATTTTCTATAATGTGGATCCATCAGATGTGCGTCATCAAACTCAAACTTTTGCTGAGTCTTTTACCAAACATGAGGAAAAATATAAAGATGATATGGAGAAAATTCAAAGATGGAGGGATGCATTTGCTGAGTCTGGGAAAATAGTAGGGCACCATTTGCAAAATTACA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3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ATGATAGTTCTCTCTTTGGTCTCTTGCAAATGCTATACGAGACACTAAAGAACGAGGCGAAATTCTTGTCAAATGTAAGTAATCAAATTCAAGACATTCGTGCTGAAATAAATCGAATACAATGCTTCTTACAAGATGCAGATGCTAAAAAACCTGAGTATGAGACAGTTCGTAACTGGATTGCAGATATCAGAGAAGTTGCTTACGATGTAGAAAATATCCTCGAGAAGTATATGCATAAAGTTGCATTGAGGAAGGATCGATCGTTGTGGAAGGAGAATATAAATTTACATAACATAGGCCTGGAGACAAAAGATGTTATGTCCAGAATTGATAACATAAAAAGATGTATGAAAACTTATGTTGATACAGGCATAAGAGCTATATGTCAAGGGGATACCTCGTCGGAGAGAAGTCAATGGTTAACGAGATCTTACTCTCATCTTGTTGACGAAGACTTTGTTGGTTTAGTAGAAGAGGTGAATAAGTTGGTTGATGAGTTGATCAATGAAGAAAATGATGAGTTTTATGTAGTTTTCGCGATATGTGGAATGGGAGGTCTTGGTAAAACAACACTTGCTCGGAAGGCTTATCGTCATGGTGATGTACAAAGTCATTTCCAGGCTTTCGCGTGGGCTAGTATCTCGAGACAATGGCAAGCAAGAGATGTGCTGCTGAGCATCCTCATGAAACTTGAACCTGAAAACAGAACAAGGATTAATATGATGATGGATGATGAGCTTGTTAAGGCACTTTACAATGTTCAGCAGAGGAAGAAATGCCTTATTGTGTTGGATGATATTTGGTCTACAGATTTCTGGAATAGTGTAAAACATGCTTTTCCGAAGGGGAAAGGGAGTCGAAGCAAGATTTTGCTCACAACGCGCAAGAAGGACGTGTGTACACACATAGATCCAACTTGTTTCTTGTTTGAACCAAGATGTTTGGATGCTGAGGAGAGTTGGAAGTTACTCCATAAGAAAGCATTCCCCGGAGTAAACACTCCAGGTAATTTTCTTGAATTCAATGAACTCAAGCACAAAACTTGGAGGTATTTCTTATTGAAGATATATGTTTATAACATAACTGCTATTCATCGTGAAATGAAAATTCTCTCTTGTTTTTGTGTAGATTTAATTGATTTGGAGTTGGAGAGGCCTGGAAAGGAAATGGTCAGTAAATGTGGAGGCTTGCCTTTAGCCATTATTGTGCTTGCTGGACTCTTGGCTAGAAGACCTAAAATCGATGAGTGGAGAAGGACATGCCAAAACCTTAACTTACACATGAGTGGTGAAAGTTTTGAACAAGATGGAGGAATTCATGGTGTCCTCGCGTTGAGCTATTATGACTTACCTTATCAGCTGAAGCCGTGTTTTTTGTACTTGGGAAACTTTCCTGAGGATCAAAAGATTTCTGCGCGGAGATTGTATCAGCTATGGGCTGCTGAAGGTATCATATCATTGGAAGGTAACCGAGGAGAGGAGACAGCAATGATGGAGAGAGGGGAACGTTATCTGCACGAGTTAGCTCAAAGGTACATGGTTCAGGTTCAACTAGAGGAAACAACTGGAAGGATCAAATCTTGTCGATTTCATGATCTCATGAGAGATACATGTTTGTCGAAAGCAAAGGAGGAAAACTTTCTCAAGACAGTTTCTCCTCAGCATTTGCATCAATCGATGCACTGCTCTACTTCAGCTACAGCAACATCAACACGTACTGTACGTAGAGTGTCTATCACAGTAGACAATGAAGTTCAGAACTATTTCTCTACTGATGATAAGTCATTTCAGCATGTTAGATCAGCTTTATTCTTTCCCATACAGACAGGACGCGAAGGCACAGAATATCCCCTGCCTTTATTCCAAGGTCTGTGCAATAACTTCTCAATGTTGAGAGTTTTGCATCTTGAGAAGTTCACTTTTGTGGAAATTTTACCAAAAGCAATTGGTAATTTGGTATACTTGAGATACCTGAGCTTAAGACATTCACACTTTCAAAAACTTTCGTCGTCTGTAGGTAATCTCAAGTACCTACAGACACTTGATTTGAGGGTGAATTTCTTCTCGTACTTAACTTTACCGAATACCATACAGAAGTTGCGAAACTTGAGGAATTTATATCTTCCTCCTTCACATCAACACACGTATAAGTTAGACCTGAGTCCATTAAGCCACTTGGAAATACTGAAGAACTTCGATACACAAGTTTCTCCTTTTCAAGATCTTTTCAAGTTAACAAAACTTCAGAAACTATCAGCTGTTCTCTCATTGGAGTCGTACGAGATGGAAGAGATGATCAAACACCTCAACCTCAGATCAGGTAGACTCAGGGAAACATCTTTTCGTATTTACTACAGATTTCATTCAGAAAAAGAGGTAAACATTCTGAAGCTACTGTTAGGTTGTCACCATCTCCGGAAGCTAGATTTAATCGGACACATCACTCAGCTACCAGAACACCACTCATTTTCACAAAGCCTCACTAAGTTAACCTTGAGAAAGAGTGGACTTGAAGAAGACCCTATGGTTATTCTTCAAAAGCTGCCTAAGCTATTCAGCTTGTCATTACGTGGAAACGCGTTTATTGGAAAGGAAATGTGTTGTTCTCCACAAGGATTTCCACTACTCAAAACTCTTAAACTCCAGGGGCTACTAAATTTAGAAAGCTGGAGGGTGGAGAAAGGGGCACTGCCAAATCTAGTTCATCTAGAAATCGACGAATGCAAGAAGTTGGAGATGGTTCCTGAAGGATTGATATATCTAACTAAAATACAGGAGGTAATGATTATAAACATGCCAGAAAACTTCCAAAACAGGCTGCAAGAGGTTCAAAGGGAAGAATTTTACAAAGTTCAGTTCAGGAAAAATTTCGACACACAGAAGATTTCAAAGATCAAATTCAAAATGCGAATATCAGGTACTTTGCATATCAGTCCATTTCATTATAAGA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451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CTCATGCTTCTTCTTCCAAAGTTTGCAAGTACGATATCTTTTTGAGTTTTAGAGGTGAAGATACGCGTAGAACCTTTGTGAGTCATCTATGTAAGGCTCTGGAACAAAGAGGAATCCACACTTTTAAAGATGATGAGCGGTTGGAAGCAGGAAAATCAATTTCTGCTGAACTTTTAAAAGCCATAGAAGATGCCAGATTCGCTGTCGTAATATTTTCAAAAAGCTATGCATCCTCAAGATGGTGTTTAGAGGAGCTTGCACACATCATAAAGTGTAAAAAGGAATTGCACACATC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45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CCAGGAGGAGTGAACATCCCACAATTTCTTGATTTGTCAAGCAACATTCAACGTCTAAGCATAGACATCTACCTCACCATTCGGAAGGCGTTCCAATCTAATTTGCCTAGGATTCATGGACTAGGCTATGTTGATTGCCATTTAAACAACCTGAAGAAGTTCCAAATCCTCCACTCAGATTCACTAGCTTCTGTCATGGACAAACTTCAATCAATTCAGAAGGAATTTGAGAGCTTGCAACCTTTTCTACAGGCTGTTGCAGAAGAGCGACACAATGACCTCGACGAAATTCAACATTGTGCTACACAATTGATTGGCAAAGCACATGAGGTAGAATACATAGTTGATGCTTGTATAAGGGAAGAAGCTCCTGTCTGGTGCCTCGAGCATTGGATCATACATATCATGGAGGAGATTACTCTTATCAGAGAAGAGGTAGCAGAGATCCGTGAAAAGAAAATGGATTTGGTAGCATTGAACACTGTCCCAGTTCATACATCAAATTTGGCAAGGTCTCCAATGATGAATGAAGAAATTATTGGTTTTGAGGATGTCATAGAAAAGTTAAGAGACCAACTAATAAAAGGCAAGAAAGGGCGCGATGTTATGTCAGTTGTTGGTATGCCAGGTCTAGGCAAGACAACTTTGGCCTACAGACTCTACTATGACAAGTCAGTCGCTTCGCACTTTGAAATTCGTGCACAGTGTTGTGTGTCTCAAGTATATTCACGTAAGGACTTGTTAATAGCAATTTTACGTGATGCTATCAGTGAGAACTTTGAGTGTAGAGAAAAACAAGCTGATGAATTAGCTGATCTTCTTCGCAAAACTTTATTTTCCAAAAGATATCTCATCCTTGTTGATGATGTGTGGGAAACTAGTGTGTGGGATGATCTAAGAGGTTCTTTCCGTGATTCCAATAACGGAAGTAGAATTATTCTAACAACGCGGGATCATGAAGTTGCCATGTACACTAAAATTCGAAGTGATCCCCTTCTGCTTCGTATGTTTAACAGTGATGAAAGTTGGGAGTTACTCCGAAAAAAAGTGTTTGGTGAAGAAAGTTGCTCTCCACTCCTAACAGAAATTGGGCAACAAATAGCAAATAAGTGTGGTCAACTGCCTCTTTCAGTTGTTTTGGTGGCTGGTATTCTGGCTGAGATGGAGAAGAAAGTAGAATGTTGGGAACAATTGGCCAACAATTTAGGTCCTCACATTCACAAAGACTCAAGGACCGTTATAGAACAAAGTTATCAGATTTTACCCTATCGTTTGAGGCCTTGCTTTCTTTACTTTGGAGCACTTTTAGAGGATAGTGTGATTAGTGTTCCAAAGTTAACACAGTTGTGGATCTCAGAAGGATTCGTAAAAAGTTGTGAAGGCAAGAGATTGGAGGATATAGCAGAAGGCTATTTGGAAAATCTTATTGGAAGAAATCTAGTGATGGGAACCAAGAGGAGTTCTCGTGGTAAGATCAAAGCATGTCACATTCATGACCTATTGCATGATTTCTGCAAGGAGAGAGCAAAGGACGATATGCGTCTCCTATGGCAAAAATGGATATACCAATCATTGCTACTCTTTTCACTTATATTGACATTTAATCATATAATTTTACTAATTTCTGTATATATTTGCAGGGATCAAAATGCCAATCCGTCTTCTCGCCTTTCTGGTCACAAGCAACTAGCTCATCGCATGTGCATTTATGGTGAAGGGTATCGTGCTGGAGATTGGAGCTCGTGCTTGTCACATGTTGTCTCTATAATTTTGCATAACAATCGTCTTTCAGTTGGCCTCGACTCGCACATTTTCCACAGCTTCAAGTTTCTAAAAGTGTTAGATATGGAGTTCACTAGAATTAGTTCTTTCTCATTTGATCTAGTCTACCTCAGGTATTTTGCTGCAGAAACGTCTCGCTTTTCAAACAAAGCCGGTTGTCGGGAACTTGAAACTCTGAAATTCAAATCTCTCAGTGAAATGTCACTACCCATTACACTCTGGGAGATGGATAAATTGAGACATGTGGATATTTCCGATTGCAGCTTCACCAGTGAAATTTCAAGAGAATTGATTGAGAACTCCAAAGACCTTCATGATCTGCAAACTCTATCCACTCCGTGTTTTTCTTGTGCACAGGAAGCGGAATTGATTTTGAGAAAAACACCTAATCTTCTGGAACTGAGATGCAAAGTCAAGGGTGTTGATTACTTTCAGCGCTATGTATTGAACTTTCCAGCACGGATTGAAACGCTCAAGATTCATCTTAGCTACACACCTGACACTAAAACAATCCCCTTCCGCATCTCCGCGCCAACTCTCACAAACTTGACACTGAAGAACTTTTACCTATATCATCAGCATTTATCAGAAATTGGTTCACTTCAGAACCTTCAAGTGCTCAGTCTGAAAGGTATTTCCTTTAAAACTTATAAATGGGAAGTGCGCAATGACGAGTTCCCTCAGCTCAGAGTCTTGAAATTACATGCTGGAAAAGTTCACTTTGAAAATTGGTCTGTCGCGGATGATGCCTTTCCTAACCTTGAACGCTTGGTTTTGAGGGATTGCAAATTTCTTAAGGAGATCCCTTCTTGGTTTGGAGAAATCTCTTCTCTGAAGTCCATTGAGGTAAGGAATTGCAATAAAAATGTTGACAAGTCAGCCAGTGATATCAGGGAAACACAAGTTGAAGATTACCAGAATTCCAAGTTCGAGGTCTTTATCACCAGAGAGAATAACAAGTCAGATTCAGGTACGCAACTCATAAAATTTAACTATGACCATTCTAAAACTCT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5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CTTGGGAACGTATTCAACAACTTTCCGATATGTTAAACTTCCCTAAAACTTCAATAGATAGTGTCATGCTCTTTACACTGGAACGCAAATTCTGTGATATTTTCATTAGCTTGCAGAGTTTCACAGATGAACCTAACATGCTGGATGTCACTCGGAAAATCCAAACTCTATTTCAAGATGCTGTATTTGACCTTTCTCCACTGTACCTAACTGAGTACTTTGATCTCTATGCCTCTGAGGTTCAAAGCAAGATTTTATTGACCAAGAGGGAAATTAGAGCCAAATACTCCTTTCCTAAAATATCATTACAACTTCCAGCCAAGTTTGTTAAGGATATCATCCATTCTGTGCTAGAGAATATTGGCGGTCTAGTGAAGATTCATGATCCATATTCACCTCTTTATATTCCCGAAACAGTATTGGAACATATAGAAGATGTTTCAAAGGAATTGAAATTGCTGCTAAATTTTGTCTGCTTTGCTGCAGAGAGGTTCATAGAGCCTCAGAGCCAACATCATGTTAATTTCCTCGCTCATGTTTTAGCTGTGTCCGGCCACATATCAACGCTTATCTGGATGTATTTACCAGACTTGGCTCCAGAGCAAATGAATGTTATACTTTCTGATTTCTTGCGAATGAGGATTAAGCCAATTCAACCATGCATCCGCAAGATCTATGTTTGTCTTGCTATCATTAAAGCGACAATACAATCAGAATGGTGTACCAACATCGGAAGTGAGGATGCAATTGACAGTGAAGGCACGTTTTTGGAGACCATCGTACAAAATTTGGTGGAGGTGCCAACTAATAGTAACTCTAGTCAGAGAGTTGCTTTGAAGGATCACTTGGAAATCCTTCAAAAGATGCTCAACCTTTTGAGAGCCAATATCTTCCGTGTGCCAATAAAAGATCTTGAATTTCTTCTTCGAGATATAGAGATTGTGGTTATTGATGTTGGACTTCTGGTATACTCATTATATGAAGATGAGGCACCGGGAGGAGTGAACCTCACACAAGTGCTTGATTTTTCAAGCAGCATTCAACGTCTAAGCATAGCCATATACCTCACCATTCGGAAGGCGTTCCAATCTAATTTGCCTAGGATTCATGGACTAGGCTTTGTTGATTGCCTTTTAAACAACCTGAAGAAGTTCCAAATCCTCCAGTCAGATTCACTAGCTTCTGTCATGGACAAACTTCAATTACTTCAGAAGGAATTTGAGAACTTGCAACCTTTTCTACAGGTTGTTGCAGAAGAGCGAAACAATGACCTCGACGAAATTCAACATTGTGCTACACAATTGATTGGCAAAGCACATGAGGTGGAATACATAGTTGATGCTTGTATAAGCGAAGAAGCTCCTGTCTGGTGCCTCGAGCATTGGATCTTACATATCATGGAGGAGATTACTCTTATCAGAGCAGAGGTAGCAGAGATTCGTGAAAAGAAAATGGATTTGGATGCATTGAACACTGTTCCAGTTAATACATCAAATTTGGCAAGGTCTCCAATGATGAATGAAGAAATTATTGGTTTTGAGGATGTCATAGAAAAGTTAAGAGACCAACTAATAAAAGGCACGAAAGAGCGCGATGTTATATCAGTTGTTGGTATGCCAGGTCTAGGCAAGACAACTTTGGCCTACAGACTCTACTATGACAAGTCAGTCGCTTCGCACTTTGAAATTCGTGCACAGTGTTGTGTGTCTCAAGTATATTCATGTAAGGACTTGTTAATAGCAATTTTACGTGGTGCTATCAGTGAGAACTTTGAGTGTAGAGAAAAACAAGCTGATGAATTAGCTTATCTGCTTCGCAAAACTTTATTTTCCAAAAGATATCTCATCCTTGTTGATGATGTGTGGGAAACTAGTGTGTGGGATGATCTAAGAGGTTCTTTCCGTGATTCCAATAACGGAAGTAGAATTATTCTAACAACGCGGGATCATGAAGTTGCCATGTACACTAAAATTCGAAGTGATCCCCTTCTGCTTCGTATGTTTAACAGTGATGAAAGTTGGGAGTTACTCCGAAAAAAAGTGTTTGGTGAAGAAAGTTGCTCTCCACTCCTAACAGAAATTGGGCAAGAAATAGCAAAAAAATGTGGTCAACTGCCTCTTTCAGTTGTTTTGGTGGCTGGTATTCTGTCTGAGATGGAGAAGAAAGTAGAATGTTGGGAACAATTGGCCAACAATTTAGGTCCTCACATTCACAAAGACTCAAGGACCGTTATAGAACAAAGTTATCAGATTTTACTTTGGAGCACTTTTAGAGGAGATAGTGTGATTAGTGTTCCGAAGTTAACACAGTTGTGGATCTCAGAAGGATTCGTAAAAAGTTGTGAAGGCAAGAGCTTGGAGGATATAGCAGAAGGCTATTTGGAAAATCTTATTGGAAGAAATCTAGTGATGGGAACCAAGAGGAGTTCTCGTGGTAAGATCAAAGCATGTCGCATTCATGACCTATTGCATGATTTCTGCAAGGAGAGAGCAAAAGGACGATATGCGTCTCCTATGGCAAAAATGGTAATATACCAATCATTGCTACTCTTTTCGCTCAAACTAATGAAGTGTTCAAGTTATAATTTTACTAATTTCTGTATATATTTGAGGGATCAAAATGACAATCCGTCTTCTCGCCTTTCTGGTCACAAGCAACTAGCTCATCGCATGTGCATTTATGGTGAAGGGTATCGTTCTGGAGATTGGAGCTCGTGCTTGTCACATGTTGTCTCTATAATTTTGCATAACAATCGCCTTTCATTTGGCCTCGAATCCCAACTTTTTCACAGCTTAAAGTTTCTAAAAGTGTTAGATATGGAGTTCACTAGAATCAGTTCTTTCTCATTTGATCTAGTCTGCCTCAGGTATTTTGCTGCAGAAACGTCTCACTTTTCAAACGAAGCCGGTTGTCAGGAACTTGAAACTCTGAAATTAAAATCTCTTAATGGGATGTCACTACCCATTACACTCTGGGAGATGGATAAATTGAGACATGTGCATATTTCCAATTGCAGCTTCATCAGTGAAATTGCAAAAGAATTGATCGAGAACTCGAAAGACCTTCATGATCTGAAAACTCTTTCCTCTCCATGTTTTTCTTGTGCTCAGGAAGTGGAATTGATTTTGAGAAAAACACCTAATCTTCGGGAACTGAGATGCAAAGTCAAAGGTGTTGACAACTTTCAGTACTATGTATTGAACTTTCCAGCACGGATTGAAACGCTGAAGATTCATCTTATCTACACACCTGACATTATAACAATGCCCTTCTGCATCTCCGTGCCAAATCTCAAAAACTTGACACTGAAGAACTTTTACCTACATTGTCAGCATTTATCAGAAATTGGTTCACTTCAGAACCTTCAAGTGCTCAAACTGAAAGGTATTTCCTTTGAAACTTGTAAGTGGGAAGTACGCGATGGCGAGTTCCCTCAGCTCAGAGCCTTGAAATTACATGCTGGACAAGCTCACTTTGAAGAATGGACTGTTGCGGAGGATTCCTTTGCTAACCTTGAACGCTTGGTTTTGAGTGATTGTGTATTTCTTAAGGAGATTCCTTCTTGTTTCGGAGACATCTCTTCTCTGAAGTCCATTGAGGTAAGGAATTGCAATGAAAATGTTGACAAGTCGGCGAGGGATATCAGGGAAACACAAGTTGAAGATTATCAGAATTCCGAGTTCGAGATCTTTATCCATCAGACAGAACTACAATTCATCAGGTACACAAATCATAAAATTCAACTATGAACATTCAAAGTCTCATTTCAAAACTCTGAATTCAATTCTTATGTTTATCGAACTTCCTTTTTAACGGTAAAAGTTTTTGAAACAGCACCAAGGTTTAAAATACTATTTATGTGCACCTCGACTAATTCTAATGGTACCAG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4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GCCAATTCCAATGCGTCTTCAGTTGCTTTGATAAAAGAAGAATTAAGCAGGTGCAAGAAGACCTGGAAATCATAAGATCGTTCTTCGGGTATGTTGAGCAAGATTTGCATAGAGATCTTTGGACTTGTGTTCTAGATGTGGCATATGAGGTGGAACATGCCATTAACTCAATTCTTGCCCGAGATCATGGTCTATTGCAGCTTATCTTCATACTTCCTGATACTGTAGAAAAGATCAAGCTTGTCAAAAGAGAGGTACAAGATAAGATCCCCAAGAGCAGAGGAATTATTGTTGCAAACGCTCCCAATAAGCCGGTTATAAGAAACTCATCGAGTACAGTTGGTAAAATAATCGTAGGTTTTGAGGAGGAGACAGAGTGGATAATTAGGAAACTCACCAGCGGACCAGCTGAGATAGATGTCATTTCCATAGTCGGCATGCCAGGGATTGGAAAAACTACTTTGGCTTACAGAGTGTATAATGATAAGTCCATTGTTGATCATTTCGATGTTTGTGCTTGGTGCACAGTCGACCAGGAACGTAATAAGAAAAAGTTGTTGCAGAAAATTTTCAATGAAGTTATTGGTTTGAAAGAACGATTCAATGAGGATCATGACATAGATGATGACGTTGCTGATAAGCTGCGGAAACAACTATTTGGAAAACGGTACCTTATTGTCTTGGATGACATGTGGGATACTACAACATTGGATGAGCTAACAAGACCTTTTCCTGAATTACGGAAAGGAAGCAGAGTGATTTTAACAAGTCGAATAAAGGAAGTGGCTTTGCATGGAAAATGCCATAGTGATCCTCTTTATCTTCGATTGCTAAGATCAGAAGAAAGTTGGGAGTTATTAGAGAAAAGGGTATTCGGAGAAGAACGTTGCCCTGATGAACTAAAGGATGTTGGAGAAAAGATAGCTCGAAAGTGTGATGGGCTTCCTTTAGTACTTGATCTAATCGGTGGAGTCATTTCACGGAAGGAAAAGAAAGAGGCTTTGTGGCTTGAAGTTCTGAATAATTTGAGTTCCTTTATTTTAAGGGAGGAAGTGGTGAAGGTTATACAATTAAGTTATGACCATTTGTCAGATCACGTAAAGCCGTGTTTTGTTTGCCTTGCAAGTTATCCAAAGGACAAACGTTTAATGATCTCTCATTTGAAAGATTTGTGGATTTCTGAAGGATTTGTGCAGCAGATTTCGATGAGAAGTGCAGAAGAAGTAGTGGATGAGTTAATTTCAAGTAGCTTGGTAATACCTCTCGATGATTTGAGTTGCCAAATGCATGATCTTGTGCATGACTTTTGTTATATAAAATCTAGAAAGGAAAAGATGTTTGACTTCATAGGAGGTTCAAACGCTTCGTCTTCTTCTGGTATGATGGCACGAGGAATTACCAATCGTTTCTTTGATTTGGATGAAAATTTTGTGGTGTTTAATCCAGAAAAGAAGAATCCTTATGTTAAACACCTCCTCACTCTGAAGGTCTATAAGCGTCGTCTTCCCCACAAGAGTCACCTAAAACACTTGAGGCTTCTCAAAAGTTTGGATTTGTACGGCGTAACATTGACAGATTATTTGCTGAATGAAATCGGTATGCTCATTCATTTGAAGTACTTAGAAATTCAGACTCAGGCTGACACTCTCCCTCCGTCATTTTCAAACCTCTGCAATCTAGAAACTCTGGTGGTGGAAGGCCCGGAGGGATCACACATGTTGCTAGACTACCCAACCTTCAAGTA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4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ACTTGATTTGAGACAATGCTTTGAGTATTGTGCGGTATTCCCAAAGGACACCGAAATGGAAAAACAAAACCTTATCTCTCTTTGGATGGCGCATGGTTTTCTTTTATCGAAAGGAAACATGGAGCTAGAGGATGTGGGTAATGAAGTATGGAGAGAATTATACTCGAGGTCTTTTTTCCAAGAGATTGAAGTTAAAGATGGTCAAACTTATTTCAAGATGCATGATCTCATCCATGATTTGGCTACATCTCTGTTTTCAGCAAACACATCAAGCAGAAATATCCGCGAAATAAATATGATGATGTCCATTGGTTTCGCTAAATCGGTGTCTTCTTACTCTCCTTCTCTCTTGCAAAAGTTTGTCTCGTTGAGGGTGCTTAATCTGAGTCGCATAGGAAATGAACAGTTACCATCTTCCATTGGAGATCTAGTACATTTAAGATACTTGAACCTCTCTCGCAATAACATGTGTAGTCTTCCAAAGCAGTTATGCAAGCTTCAAAATATGCAAACTCTTGATTTACAATATTGCACCAGACTTTGTTGTTTGCCAAGAGAAACAAGTAAACTTGGTAGTCTCCGAAATCTTTTACTTCATGGTTGCTATAGATTGACTTGTACACCACCAAGGATAGGATCTTTGACATGCCTTAAGACTTTAGATTGCTTTGTCGTGGGCGAGAGGAAAGGTTATCAACTTGGTGAACTAAGAAACCTAAATCTCTATGGCTCAATTAAAATCTGGCATCTTGAGAGAGTGAAGAATGATAAGGATGCAAAAGAAGCCAATTTATCTGCAAAAGGGAATCTGCATTCTTTAATCATGAGTTGGGACAGCGGACCACATAGATATGAATCAGAAGAAGTTAAAGTGCTTGAAGCCCTCAAACCACACCCCAATCTGAAATATTTAGAAATCAATAGCTTCAGAGGATTCCGTCTCCCAGACTGGATGAATCACTCAGTTTTGAAAAATATTGTCTCTATTGTAATTTACGACTGCAGAAACTGCTCGTGCTTACCACCCTTTGGTGATCTGCCTTGTCTAGAAAGTCTAGAGTTACAGTTGGGACCTGCGGAGTATGTTGAAGAAGTGGATATTGATATTCATTCTGGATTCCCCACAAGAATAAGGTTTCCATCCCTGAGAAAACTTTGCATAAAATATTTTCGTAATCTAAAAGGATTGCTGAAAAGGGGAGGAGAAGAGCAATTTCCTGTGCTTAAAGAGATGGAGATTTGCTATTGCCCTATTCCGACCCTTTCTTCTGATCTTAGGACTCTTACTTCCCTCAATATTAGGGATAACGAAGAAGCTACTTCACTCCCAGAAGAGATGTTCAAAAACCTTCTTAGGACTCTTACTACCCGCAATATTAGGGAAAGCGAAGAAGCTACTTCACTCCCAGAAGAGATGTTCAAAAACCTTGCAAATCTCAAAGACTTGAAAATCTCTAACTTCAAGAATCTCAGAGAGCTGCCTACCAGCCTGGCTAGTCTCAATGCTTTGAAGAGTCTGAAAATTCATATGTGTGACGCACTAGAGAGTCTCCCAGAGGAAGGGGTGAAAGGTTTAACTTCACTCACTGAGTTGTATGTCTGTTACTGTAAGATGCTAAAACGTTTACCTGAGGGATTGCAACACCTAACAACCCTCACAAATTTAGGAATTTGGGGATGTCCAGAAGTGGAAAAGCGGTGCGAGAAGGGAATTGGAGAAGACTGGCACAAAATTGCACACATTCCGTATCTGAAAATATATTC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34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CTTATGCTTCAGTCGGTATGTCTTCGTGTACAAAAGATTGTAAATATGATGTATTTTTGAGTTTTAGAGGTGAAGATACACGCAAAACCTTTGTGAGTCATCTCTATGATGCTCTGCACAGAAAAGGAATTCATGTTTTCAAGGATGATGAACGACTTGAAACTGGAAAATCAATTTCTGATGAACTTTTAAAAGCCATAGAACAGTCCAGAATTGCGATTGTCATATTCTCCAAAAGCTATGCATCGTCAACATGGTGTTTAAAGGAGCTTGCACACATCATAAAATGCCGAAATGAATTGGACCAGAATGTGATTCCAATTTTTTATGATGTGAGTCCATCAGATGTACGCCTTCAAAATCCCCCATTCGCGGAGGCATTTTCCCAACACGGGGAAGAATTCAAAGATGATGCGGAAAAGATTAAAAATTGGAAGGATGCATTTGTGGTTGCTGGAAAAATAGCAGGGCATGATCTGAAAACTTATAAGGATACTTTTATTGTACTGTGTAGGGATGAGGCTGATTGTATCAAGAAACTAATTGATGATATATTTCATAAGTCGCTTCAAGGTATTTTACACTTTCCGGAAAACTTAGTGGGTATGAAATCTCAAATTGAGGAAGTAATCTCATTATTAGATCTGGAATCAAATGATGTTTGTTTTATTGGGATTTGGGGGATGGGTGGCATCGGCAAAACAGAAATTGCAAGTTTTCTACATCGGAGACTCCGTCATCAATTTGAAGCTGACTGTTTTCTTGGTGATGTTGGAACATTGTATCAGAAAAATGGACTGACATGGCTAGAACAAGTAGTCATCTCCAAGCTCTTGAGAGAAAAGATGACTCTAACTAGTAAACATGAAGGGATGGATATTATAAAGAGTATGCTTCATCGGAAGAAAGTTTTGTTCATTCTCGATAATGTAAACCATCAAGAACAATTGGAATGTTTAGTTGGTCGAGCAGAGTGGTTTGGTAGGGGTAGCAGAGTTATTTTAACAGCAAGAGACAAGCACCTGTTAATTAGTCATATTGGGGATAACGTGTATGAAGTCCAATTGTTACCTGAGAATGAAGCTCTTGAATTGTTCAGTAGGCATGCTTTTAGAGAAAAATCACCAAAGAAGGGTTTTATGGAACTTTCAAGACAAGTGGTGGAGTATGCTGGTGGACTCCCTTTAGCTCTTAAAGTTTTGGGCTCTTCTTTTTATAAACGAGACAAAGAGCAATGGAGAGACAGAATTGATCGATTGAAGAAAATCCCTCACAACGATATTTTGGGAAAACTTCGGATTAGTTTTGATGGACTAGACAAAGAGGAGAAGAGAATGTTTCTAGATATTGCCTGCTTGTACAATCATGAATCAAGAGATTATGTGGAACGAGTATTTAAGAGTTGTGGCATCCACTTGATAGGAATAGATTATCTTGTTGAAAAATCTCTCTTATCCATCGATAGATATCCTAGAATTCTGATGCATAATATGATTAGAAAAATGGGTGAAAATGTCGCAAGGGAAGAGTATGCCAACAACAGAATATGGCTTCCCGAGGAGGTTCGTGACCTTTTTGCAGGAAAGATGGTAAGGAATATTTTAACAAAAGTAGAGAAAGTTGAAAGCATGCGAACTTCAGAGTACCAATATTTTAAAGATGAGGTGTTCAAGAAGATGCAAAGCTTGCAGGTACTTAAAATTGATAAGAAATATGGTCTTGTCAATCATAGCACTATCACTTATCTTCCCTCTAGCTTGCGGTGGATTGATTGGGAGAACTATCGTTCAAGTTCATTGCCAGAGAATTTCGAACCATTAGATCTCGTTGGGCTTTCTTTAGTAGCTGGTAGTCTTGTCAAACTTTGGCCAATATCAAAGGTAATGTATTTCCCATCAGTTCTGGAACAATTTTCTCTTTCATTCCCTCTTTATTTTGTTCCTCACGAAATACAATTGCATATTCTATTAGGAATACTACTTAGGCTAACTGATATTTCAGAGAAGCATTATGTTTTATTTTCCGTTCTTGTACGAAAACAGAAATTGAGCAACTTGAAGTATTTGGATCTAAGCGACAACCTTGGGTTAACAAAAACCCCTAATTTTGGTGATATTCCAAACTTGGAGACACTAATTTTAAAGTGGTGTAAGAATTTGGAAGAAGTTCATCCGTCTCTTGGACATTGCAGAATGCTCACTATTCTACATTTAAAGGGTTGTGGCAAACTCAAGAAGCTCCCAAAATTTGTTTCCATGGAATCTCTTGAGACTCTGAACCTTGGAGAATGCACAAGTTTAGAAAAGTTTCCAAAGATCTGTGGAGATATGCGGAGCTTATCAAAACTCTATGTAGGATCCCCTTGGATAAGAAGCTTGCCCCTGTCTCTCTGTGGCTTAAGCTATTTGAATTTGAAAGATTGTATAGATCTTGAATGTATTCCAAACACTATTCAAAATCTTGAATCTCTCTGGATTTCAGGTTGCAATACAATTGCAACACTGCCGAACAGCCTCTTTGAATCAGAGAAATTAGAGAAACTTGTAATAGCACATTGTTCTAGATTGGCAGAGCTCCCCATCTCTCTTGGAGCTCATAAGAAGCTTCTTCGATTAGACTTGCTTGGATGTGAAAACCTAAAGAAGCTTCCAAGCTCCATTCAGATGGAATCCCTTGTAGATCTTCATATACTTAATTGCCCAAAATTAGATACATTTTCAGAAATTAATGGAGATATGTATAGCTTATCAGAATTGTCCCTACAATCTACTAGGATTACAGAACTGCCTTCATCAATCGGGAATCTAAGTGCACTCAAATTGCTCTCTCTGGTAGGTTGTGAACATCTTGCAAGTCTACCAAAAAGCCTCTGTAATTTGAATAACCTTCGATGGCTTCGTCTCCGCGGCTGCAACATACTAGAGAACCTTCCAGAAAACATTGGTGATCTGCAAGAGTTGGAGGAACTTGATGCAAGAGAAACTGCAATCTCCCAACTGCCTCTCTCCACCACGAAGCTGGGAAAACTGAACACATTAAAATTCTCACATAAACATTCCTCAAGTTTCGTCTTGCATCAAGTGTCAGGTTTATCCTCCTTGACACGGCTTCATCTCAGTAATTGCAACATATTGGGTGGACTTCCCGAGGATCTTGGATCTTTGCGCTCTTTGGAATACTTGATTGTTAAGGGAAACAATATTTCTTGTTTACCTAAAAGCATCAAGAAGCTCTTATGCCTCAAATACCTGAACGTGCAATTTTGTAAGAGTCTTAATGAACTGCCAAGAGAGCTGCCCCCTAATTTAGAGTTGCTATATGCAGATTATTGTTTAGCCTTGAAGAGCATAAGAGACCTACTAATTAATTGTTTTAAATTGAACCTGATCTTAACATCATGGTGTGGTCATGAAAAATCTCGATGCGGAACTATCTCAACTAACCAAGTTAATGTGTTGAAGTGCGTACAGCATTTTCTCAGGGCATGCATCCAGGTTTTTACCTCACCTTCACATA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5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ACGATGTGTTCATGAGTTTTAGAGGTGAGGATACTCGTAAAACTTTCACTGATCAGCTTTACAAAGCTTTGGTGGATGAGGGTTATCGAACATTCAGAGATGATAATGAAATTGAAAGAGGGGAAGATATTAAATCTGAATTGGATAAAGCAATTCATAGCTCAAAGAGTTCAATTATCATCTTGTCAAAAAATTATGCAACATCTAGTTGGTGCCTTGATGAGCTTGTCATGATTCTTGAAAACAAGAGGAAAAGAGGACATGCTATATTGCCAGTTTTCTACTATGTGGATCCACTCGATGTTGGAAAGCAAATGGGGAGCTTCGCTACTGCATTTGCTAAGCATGAACAACGAATAATGGAACAATCTGATGAAGGTAAAGAGGAGTGGATCGAGAAGATCAAACGGTGGAGGGAAGCACTCAGGGAAGTGGCTGATCAACGTGGGAGTGGTATGGTTCTACAGAATTCATCTCAAG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5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AGAGGAAAAGAAAATGAAGGGCAAACAAAAGGGGAAGATAACAAAATCATTGGTATGTCATACAAAATTGACATTGTCAATCTTCTAGATTTCATAGAGAGGTTAAATAGTTGGCGTGTTCGAATTTCTCTTGACTTGTATCAATATAAAGAGTTGACATTGGAGCTGACGTTTGTGTCCGCATTTTGTCATCTTTATTACTCTTTCTTTTTGGAAAGCTGTAATGACGAAATGTCCTGCATATCAAATAAGATTCATGATTTGGTTCAGTCACTGTTTCATCCAAGTGGAGAAGACATGCTGGTTAATATAAAGAATCATGACCTCTTGGAGAATATCAAAAGTTATATTAACTCACATTGCTATGCTGAACCAAGTCGTGTAACCATGACCGAGGATCGTTTGGTTGAACTTTTAGATGCCATCCTCGTGTATCTCCAATGTCTACTCAAGTGTTGTTCTGAATCTATTTTCCCATCAATGACTCAATGTGAGCTTCTTCAGAATGTATTTGGCAATTTAAGAGATTTCCATAGGTTGAAAGTAAATGGTTGCGTTGAGTATGAAACAATCGAATATGTCTTACCTCATCTTCAACTTATGGCTCTGAGAGTAGTAAACATCTGTTTTACTCTTTTGAATTGTCAACTGGACAAATTCGATGAATCAGATGTCTCTCTAGTTAACTCCAAGCTAGCTAATCTACTTGTGGAGGTTATTCCTGTTGAACTGGAGGTTATGCACATATGTTGTACAAATTTGAAAGGTTCAAAGTCGGAAGAAGTTGAACGTTTCATCAAGCAGCTCGTAGAAGCCTCTCCGGACATTCTTAGAGTATCTCTGATTCATCTACAAGAGCACATGGTTAATGCTGGTACTCCTAGAGCTTCTACGTGTAACATTCATGTCATGATAGAGTTCTTATTGATTATTCTTAGTGATGTGCTCAAGGACGTTATTCGTCATGACAAATTGTTTGTTTTCTTGGCACGTGTTAGAGAACTGACCAAGGAGGTATTCGTTCTTGTTCGCAACTTAGAAGAGAATATGAATGAAACAAGTGATGCAAATCTAAACTTGCTGGAAAGTATTGAACTCCTCAAGGAAGATCTCAAGAATGATTTCTTGAAAGCCCGTGCAGACTCATCTCGGCTCTGCTTCCCCATGAGTGATGGACCGCTCTTCATGACTCTTCTGCTCACAAACTTGAAAGACTTGGTCAATTCCAATGCTTCTTCAGTTTCTATGATAAAAGAAGAAATTAAGCAGGTGAAACAAGACCTGGAAATCATAAGATCGTTCTTTGGGTATGGTGAGCAAGAGTTACATAGAGATCTTTGGACTCACGTTCTAGATTTGTCATATGAGGCGGAACATGCCATTAACTCAATTCTTGCCCGAGATCATGGTCTATTACAGCTTATCTTCATACTTCCTGATACCGTAGAAAAGATCAAGCTTGTCAAAAAAGAGGTACAAGAGAAGATCCCCAAGAGCAGCGGTATTATTGTTGCGAACGCTCCCAACAAGCCGGTTGAAAGAAACTCATCGAGTACAGTTGGTAAAATAATTGTAGGTTTTGAGGAGGAGACAGAGTGGATAATTAGGAAGCTCACCAGCGGACCAGCTGAGATAGATGTCATTTCCATAGTCGGCATGCCAGGGCTTGGAAAAACTACTTTGGCATACAGAGTGTATAATGATAAGTCCATTGTTGATCATTTCGACGTTTGTGCTTGGTGCACAATCGACCAAGAACGTAATGAGAAAAAGTTGTTGCAGAAAATTTTCAATCAAGTTATTGGTTTGAAAGAAAGATTCAGTGAGAAGGACATAGATGATGACGTTGCTGATAAGCTGCGGAAACAACTATTTGGAAAACGGTACCTTATTGTCTTGGATGACATGTGGGATACTTCAGACGAAAGTTTGGAGTTATTAGAGAAAAAGGTATTCGGAGAAGAACGTTGCCCTGATGAACTAAAGGATGTTGGAGAAAAGATAGCTCGAAAGTGTGATGGGCTTCCTTTAGTACTTGATCTAATCGGTGGAGTCATTTCAAGGAAGGAAAAGAAAGAGGCTTTGTGGCTTGAAGTTCTCGATAATTTGAGTTCCTTTATTTTTAAGGATGAAGAGGAAGTGATGAAGGTTATACAATTAAGTTATGACCATTTGTCAGATCACGTAAAGCCGTGTTTGGTTTACCTTGCAAGTTATCCAAAGGACAAAGATATAATGATCTCCGAGTTGAAAGATTTATGGATTGCTCAAGGACTTGAGATGAAAAATGCAGAAGAAGTAGTGGATGTGTTAATTTCCAGTAGTTTGGTAATACCTTTCAATAATTCTATTTGCAAAATTCATGATCTTGTGCATGACTTTTGTTATATAAAATCTAGAAAGGAAAAGTTGTTTCACTTCATAGGAGGTTCAAACGCTCCGTCTTCTTCTTCAAATCTGATTCCGCGTGGAATTACCATTCATTATAATGAAGGTCTCTTTCATATGGATAGAAATTTTGTGGTGTTTAATCCAGAAAAGAAGAATCCTTATGTTAAACACCTCCTCTCTCTGAAGGTGTGTGATGGGGTTAAGAATCGTCTTTCCTACAAGAGTCACCTAAAACAGTTGAGGCTTCTCAAAAGTTTGGATTTGAAGGGCATAACATTGACAGATTCTTTACTGAATGAAATCGGTATGCTCGTTCATTTGAAGTACTTAATCATTCAGACGAAGGCTAAAGCTCTCCCTCCGTCATTTTCAAACCTCTGCAATCTAGAAACTCTGGTGGTGGATAACCTGGAGGGATCATGCATGATACTATCGCCTTGCTTTTGGAGTCTTGCAAAGCTACGAGATGTGCGGATGAAGTGTTGTGCTATCTTTGATCCAACTGTGTTAGACGAGGAGTCAAGGTTAGAAAATTTTAGAACATTATGTGGTCTCTACCTTCCCGGTTTAGAAGAGACGGAGGATATTTTCAAAAGGTTTCCTAATCTTGAAGCCGTTAGATTCAGGATCAAACAATTACCAGATCGGTCAGGAGAGAAGATTTGTATTCCAAGATTGGATGTCCTTAACGAACTTGAACAACTCCATTTAACTGCTTCTAGGGATTCATTGAGTGAATATACACATGGCTTCCCTTTGAGCTTGAAGAAGGTGATGTTGAAAGGGCTTGCTCTGACATCCGATTCATTGTCAAGAATTGGTAGACTACCCAACCTTCAAAAACTAAGTCTAAAAGACGCAATCATCGAGGAGGGGAAAGAATGGAACATGGAAGATGTCACCTTCAAGAATCTCAAATCTCTAAAATTGATTAATGTGTCATTTTCTGAATGGCAGGTTGATGCAGAGAAATCCTTTCCCGTGCTTGAGAAACTAGATATAACTATATGTGATATGCTTATGAACATACCAGACAGTTTTGGAGATATTGCGTCATTAAAGTTTATCCAAGTATGGTTCAGCCCTCAGCTTGAAGAGTCGATCTTCAAAATTAAGGAATATGTTGAAGAAATGACTGGAGAAGACAAGCTTGAGGTAGAATTCTATGC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6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AAGCAAAATCTAATCTCTCTCTGGATGGCACACGGTTTTCTTTTATCGAAAGGAAACTTGGAGCTAGAGGATGTAGGTAATGAAGTATGGAATGAATTATACTTGAGGTCTTTCTTCCAAGAGATTGAAGTTAAATCTGATCAAACTTATTTCAAGATGCATGATCTCATTCATGATTTGGCAACATCTCTATTTTCGGCAAGCACATCAAGCAGCAATATCCGTGAAATAAATGTAAAAGAATACCCACATATGATGTCGATTGGTTTCGCAAAAGTGGTGTCTTCGTACTCTCCTTCTCACTTGCAAAAGTTTGTCTCGTTGAGGGTGCTTAATCTAAATAATTTAAGACTTAAGCATTTACCGTCTTCCATTGGAGATCTAGTACATTTAAGATACCTAAACTTGTCTGGCAATCGTAGAATTCGTAGTCTTCCAAAGCAGTTATGCAAGCTTCAAAATCTGCAGACTCTTGATCTACATAATTGCTACTCTCTTTCTTGTTTGCCAAAAGAAACAAGTAAACTTGGTAGTCTCCGAAATCTTTTACTTCATGGTTGCTATGAATTGAATTCTATGCCACCAAGGATAGCATCTTTGACATGCCTTAAGACTCTTGGTTGCTTTGCAGTGGGAAGGAAGAAAAGTTCTCAAATTGGTGAATTACGAAATCTGAATCTCTATGGCTCAATTGAAATCACGCATCTTGAGAGAGTGAAGAATGATATGGATGCAAAAGAAGCCAATTTATCTGCAAAAGAAAATCTGCATTCTTTAAGCATGAGATGGGATGACGTTGAACGTGCACATAGATATGAATCAGAAGAAGTTGAAGTGATTGAAGCCCTCAAACCACACTCCAATCTGACTTGTTTAACAATCAATGGCTTTAGAGGAATCCGTCTCCCAGACTGGATGAATCACTCAGTTTTGAAAAATGTTGTCTCTATTGAAATCAGGGGTTGCCAAAACTGCTCATGCTTACCACCCTTTGGTGAGCTGCCTTGTCTAGAAAGTCTAGAATTATGGAGTGTGTCTGCGGAATTGGAGTATGTTGATTCTGGATTCCCTACAAGAAGAAGGTTTCCATCTCTGAGAAAACTTATTATAGGTTATTTTGATAATCTGAAAGGATTGCTGAAAAAGGAAGGAGAAGAGCAATTCCCTGTGCTTGAAGAGATGGAGATTTACAGGTGCCCTATGTTTGTTATTCCACCCTTTCTTCTATCAAGAAATTGGGTAGCTTATGGGGAGAAGTCAGATGCAATAGGTTTCAGTTCGCTATCTAATCTCAGGACTCTTACTTCCCTCCGCATTGGCCATAACGAAGAAGATACTTCGCTCAAAGAAGACATGTTCAAAGGCCTTGCAAATCTCAAGTACTTGAAAATCTCTTTCTTTAAGAATCTCAAAGAGCTGCCTACCAGCCTGGCTAGTCTCAATGCTTTGAAGCATCTGGATATTTATCGGTGTGACGCACTAGAGAGTCTCCCCGAGGAAGGGGTGAAAGGTTTAACTTCACTCACACAGTTATCCATAACATACTGTCAGATGCTACAATGTTTACCGGAGGGATTGCAGCACCTAACAGCCCTCACAAAATTATTAGTTACGTATTGTCCAACACTGGCCAAGCGATGTGAGAAGGGAATAGGAGAAGACTGGTA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96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CTCTTCTTCTTTTTCTTCTGCAAGTACTTTACAATACTGTCCTCGATGGAAATACAATGTCTTTCTAAGTTTTAGAGGTGAAGATACCCGTAAAACATTTACGGGTCACTTGTACGAAGGTTTGAAAAACAGGGGAATATTCACCTTTCAAGATGATAAAAGGCTAGAGCAAGGCGATTCCATCCCAGAAGAACTCTTAAAAGCTATCAAAGAGTCTCAAGTTGCACTCGTCGTTTTCTCAAAGAATTATGCTACATCGAGGTGGTTCTTGAATGAATTAGTAACTATCATGGAATTCAAGGAGGAAGAAAATGGACAAACAGTTATCCTGATCTTCTACGATGTGGATCCATCACATGTTCGATACCAAAGTGAGAGCTTTGTAGAAGCATTTGCCAAACACGAATCGAGGTATAAAGATGATGTTGAGGGGATGCAGAAGGTGCAAGGATGGAGAACTGCCCTAACTGCTGCCGCGAATCTA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96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ATCTTCTTCTTCTTTTGCGAGTAATTCACAAAACTGTCCTCGATGGAAGTACGATGTCTTTCTAAGTTTCAGAGGAGTTGATACCCGGAATAATTTTACGAGTCACTTGCACAAAGGCTTGAAAATAAGGGGAATATTCACCTTTCTAGATGAAGAAAGGCTAGAGGATGGCGATTCCATCTCAAAAGAACTCGTGCAAGCGATAGAAGAGTCTCAAGTTGCTGTAATCGTTTTCTCAAAGAATTATGCTACGTCAAGGTGGTGCTTGAATGAACTAGTGAAGATGATGGAATGCAAGGAGAAAGAAAATGGACAAACAGTTATACCGGTCTTCTATTATGTGGATCCATCACATGTTCGAAACCAAAGTGAGAGCTTTGCAGAAGCATTTGCCAAACACGAATCAAGGTATAAGGATGATGTTGAGGGGATGCGGAAGGTTCAAGGATGGAGGAATGCCCTAACTGCTGCCGCAGATCTAAAAGGACATCATATTCATGACGGGTGAGTTGGAAACAAATAATTGCTTTTGATGAAAAAAAATAACAATGTGTTTCTATATATTACCCTGAACTATAATGTTTCCTATTTAATACGCTCTACGACGATAGCAACAGCCATCTTTGATAATCTATCTGATCAATTTGAAGCAGCTTGTTTTCTAGGGGATGTTAAAGAAAATGCAAGAAAGAATCAACTGCATTCTTTACAAAATATCCTTCTCTCTGAATTATTAAGAAACAAAGATGATTGTGTCAATAATAAGTATGCTGGGAAGAAAGTGATTCAAAGCAGACTTTGTTCTATGAAGGTGTTGATTGTGCTTGATGACATTGATGAAAGAGATCATTTGGAGTATTTAGCAGGTGGTGTTGGTTGGTTTGGTAATGGAAGCAGAGTTATTGTAACAACTAGAAATAGACAATTGATAGAGAATAATGATGCAATATATGAAGTGAAGACTCTACCTGATGATGAAGCTATGCAATTGTTCAGTCAACATGCTTTCAAAAAGAAAGTTCCAGATGAGTGTTTTGAGAAGTTCTCATTGGAGGTAGTAAATAAGGCTAATGGCCTTCCTTTAGCCCTCAAGGTGTGGGGTTCTTTGCTGCATAAGAAAGGTGTAGATAAGTGGAAAAAAATTGTAGACCAAATAAAGAAAAAGTCTAATTTAGAAATTGTTGAAAAACTCAAAATAAGTTATGATGGATTGGAGCCCGAAGAGCAAAAGATATTTCTAGATATTGCATGTTTCTTCCGAGGAGAAAATAAAGAAGAAGTCATGCAAATTTTTGAGAGCAATGAATCTGAAGCTGAATACATATTGGATGTCCTAATTGACAAATCCCTTGTGTTCATCTCTGTATATGATGATATTGAAATGCATGACTTGATTGAAGATATGGGCAAATACATAGTGAAAATGCAAACAAATTCTGGCAGAATAATGAATGTTAAAGGTTTCAAAGATGTGATGATGGGCAATATGGTAAGTAAGCTAAACAATTCAATAGTATTCATATTTCAAACATACATATATATATATATACATACTCTGTTCCTCTGTATTTCATCATTCTTTCTGTGTTTTGAATAGCAGCAATTGCCGTCTCTACGGAGGCTAAATCTAAGTTGCTCCAAAAGCCTGAAGAGAACACCAGATTTCAAGGGGATGCCAAATTTGAAGTATTTGAATCTAAAGCAATGTACGAGTCTTAAAGAAGTTCATCCTTCCCTCAAGGATTGCAAAGAACTCAAGCAGTTAAATTTGTCTTATTGTACAAACCTTGAGAGGTTTCCATATGTTAATGTGGAATTTTTGAATCTAGAAAGATGCTCTAGTTTAGAGAAATTTCCAGAAATCCTTGGAATAAGGGAACTGCCATTATCTTTGAATGGCATGGAAAACCTTGTATCTCTTCCAAGCAGCATTTGTAAGTCGCTAGATGTGTCGAATTGCTCAAAACTTGAAAGCTTGCCAGAAGAGATAGGTGATTTAGAAAACTTGGAGGAGCTTGATGCCAGCTATACTCTAATCTCACGTCCTCCGTCTTCCATCATCCGGTTGAACAAGCTTAGATCATTGGATTTTCAAAAGAGAAAATCAGAAGATAGAGTGTACTTTGTGTTCCCTCTGGTGAATCAAGGGTTACTCTCATTGGAAGATCTGGATCTCAGCTACTGCAATATAAGAGATGGAGGACTTCCGGAAGACATTGGATCCTTATCCTCTTTGAAAATGTTGCATCTCAGGGTAAATAGTTTTGAGTATTTGCCTCGAAGCATATCCCAGCTTGGTGCTCTTGAATACTTGGACTTATCAAATTGCAAGAGACTTACACAGCTGCCAGAAGACATTGGATGTTTATCCTCTTTGACAAAGTTGAAGCTCAACGGAAATAATTTTGAGCATTTGCCTCAAAGCATATCCAAACTTGGTGCTCTTGAATACTTAAACTTATCAGATTGCAAGAGACTTACAAAGCTGCCAGAATACATTGGATGTGCATCCTCTTTGAAAGAGTTGTATCTCAAGGAAATAATTTTGAGAAGTATACTTAAACTTATCAGATTGCAAGAGACTTACAAAGCTGCCAGAAGACATTGGATGTTTATCGTGTTGTTTCTCAGTGGAAATAATTCTGAGCATTCGCCTCGTAGCATAGCCCAGCTTGGTGCTCTTGAATACTTGGACTTATCGAATTGCAAGAGACTTACACAGCTGCCAGAAGACATTGGATCCTTATCCTCTTTGAAAGAGTTGTGTCTCTATGGAAATAATTTTGAGCATTTGCCTCAAAGCATATCCAAACTTGGTGCTCTTCGATGGTTGGAATTATCAGATTGCAAGAGGCTTACACAGCTGCCAGAAGACATTGGATCCTTATCCTCTTTGAAAGAGTTGTGTCTCTATGGAAATAATTTTGAGCATTTGCCTCAAAGCATATCCGAACTTGGTGCTCTTCAAGTCTTGAGCTTATCATTTTGCAAGAGGCTTACACAGCTGCCAAAATTTCCACAACAATTACATACAATATATGCAGATTGGAGCAATGCTTCTATCTGTAATTTGTTGTTTCAGAATATCTCATCATTGCAGCATGGCATCTGTTCTTCAGATTCCTTGTCACTAAGAGTGTTTGTGAGTTCGGAGGAGGATATCCCAAGTTGGTTCAATTATCAGGAAATGGGCACAAGTGTATCAGTCAATTTGCCTAAGAATTGGTATGAACCGGATAAGTTCTTGGGATTTGCTGTATGTTATTCTGGTGATCTAATTGATTGCATCACAGCTCATTTGATTCCCTTAAGTGATGATGGGAGGTCGTCGATGACCCAGCAATTTGCCTTATCCAACAATTCAGAAAATTTTGATTATGATAGTATTAATTTTTTGTTGGTACCTTTTGGTGGCTTATGGGATGCATCAAATGCAAATGAAAAAACACCAAATGACTATGGGTGCATTAAGTTAGATTTTATTAGAGAAACAGATGATGATTTTGGAGAAACAGATATGGAATTTGGAGTTCGTTTGTTGTATAAAGATGAAGCTGATCTTCACAATGGGATAAGGAAGAGCAGAGATGAAGAAGAGGCCACTTGCTCCTCTTCTAAGAAACAAAGGCAACTCTTC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96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TTCTTCTTCTTCTTTTGCGATTGATTCAAATACCGTCCGCTATGGAAGTATGATGTCTTTTCCATCAGAAGTTCGACACCAAACAGAGAGCTTTGCAGTAGCATTTGCCGAACATGAAAAGAAGTATAAAGATGATGTTGAGGGGATGCAGAAGGTGAAAGGATGGAGAACTGCCCTAAGTGCTGCCGCTGATCTAAAAGGTTGTAATGTTCATGACAGGATTGAATCAGAATGTATTCGAGAACTTGTTGACGATGTTTCTTCCAAATTATGCAAGACTTCTTCATCTTATTTGCAAGATATTGTGGGAATAGATACTCATTTGGAGAAAGTAAAATCCCTGCTAGAGATGGAAACTAATGATGTTCGCATTGTGGGGATCTGGGGAATGGGGGGAGTCGGTAAAACGACTATAGCTAGAGTTGTTTTTGATACACTCTCACCTCAATTTCAAGGTGCAAGTTTCCTTGCAGATGTACAAGAAACTAAGACAAATGAAATGCATTCTCTACAAAATATCCTTCTCTCTGAACTNGAAAGGAAGGAGGAAGGGAAGCATCTGATGGCTCATAGACTTCGTTTTATGAAGGTTTTAGTTGTGCTTGATGACATTAATCATCATGATCATTTGGAATATTTAGCAGGGCATCTTCGTTGGTTTGGCCCTGGAAGTAGAATTATTGCAACAACTAGAAACAAACAAATTTTAGGGATGAATAATTTAGTACATGAAGTGACTACATTACTTGAACCTGATGCTATTCAGTTGTTCAATCAACATGCTTTCAAGGGCGAAGCTCCAGATGAGCATATTAAGAAGCTGGCGTTGGAGGTTGTAAGTCATGCTAAAGGCCTTCCTTTAGCGTTGAGATTGTGGGGGATTTGGTTGCATAATCAAGATAAAAACTATGTAGGAGAGAAG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08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TTCTTATCTACTTTGGTGGGGAATGTCACTGGTTGTTTGATGCAGCCAATAGAGCGAGGGATTAGGTATTTATATTACTACAACACTAACATGACATCTATGGGAAAAGAATCTCAGAAGCTGAAGAACAGAAAAAGTGACGTGCAGCGAAGAGCAGAAGATGCCCGGGGAAACTTACAACTCATTTCACTCACTGGCGAGGCTTGGTTAGAAAGTGTTGATACCACTATTGCGCAAGTGGAAGGTGTAATGGGACGTACAGCTGAGGTTGAAAAAGGTTGCTTTTATGGTTGGTGTCCAAACTTGAATTCACGTTACTCCCTCAGCAGGAGAGCCAAGAAAATTACAGAGGAGTTGACTAAACTTCAAACTGAAGGCGAAGTAATCTCCTTTGATCGGCGAGTTCTAAGTGAGGCTATATATAGTAACAATGGTGAGGAGTTTGACTCCAGAAAACAGAAGGAGGAAGAGGTCATGGAAGCTTTGAGAGATGACGGGGTCACTATGATTGGGATATGTGGTCTGGATGGTGTTGGTAAGACAACACTGGTTGAGAAAATCAGACAAAAGGCGAAACATGAAAGGTTGCTTGATGATATTGTCATGGTAACTGTCAGTCAACAACCAGACTTGAAAAAACTTCAGGGTGAGATCGCAAGAGGAGTCGGGATGACATTAGAAGGGGATGATTTGTTGAGTCGAGGAGATCGGCTGCGTACAAGGTTAATGCCTCAGGACAGCCTCATCCTTATAATCTTGGATGACGTTTGGAAGGCTCTTCATGATCTAAAGAAACTTGGAATTCCAAGTGGAAGCAACCATAACCATCAGTGCAAAGTGACATTCACAACGCTTTTCCGATCTGTTTGTGAAGCTACGGGAGCTCAGAAGATCATGGACGTTGGAATGTTTTCTGAAGAGGAAGCATGGTTCCTTTTCAGGCAGAAAGTCGGTGATTTTGTAGATGAATCTTCTCTTCATGGCATAGCAAAAGAGGTTGCCAAAGAATGCAAGGGACTGCCGCTTGCAATTATTACAGTTGCAGGAGCACTAAAAAAGCTTAAAACCATGCCCTCGTGGGACTGTGCCCTTAAGCAATTACGAAGTGCAGAAACAAGAATTATTCCTGAAGTGCCCACAGAGTTGTATATACCTCTAAGTCTAAGCTATGATTACTTGGAAAGTAATGAAGCCAAGAACCTCTTTTTGCTTTGTTCCTTGTTCGAGGAAGATAGTAATATCTTGCCTGAAGAATTACTTAGATACGGAAAGGGGCTTTGCATCTTTTCGGAAATCGGAAATTTAGAACATGCAAGAAATACGGTGTGTCTTCTTTTAGAAACATTGAAAGATTGCTTCTTGTTAACCCAAGGTTCAAGGAGAAAATGTGTCAGAATGCATGATGTGGTCCGTGACTTTGCTTTATATATTGCTTCTGAGGGCAAGCATATATTTATGGTAAGTCACGATGTGGATTCGGAACGGTTCCCAAGTAGAAAATCTTACGAGCAATACACTCACATGTCAATTGTTGCAAACAAATTTGAGGAGCTTCCTAGACCAGTTTTTGTCCAAAACAAGCTTCTAATGTTAAAGCTTATCAGACATCCATTCAAATTACAGGATGATTTTTTTGATGGAATGAGTGAACTCAATTCCATAAGCCTGAGTGGATATTGGTACTCCATTCCGCCTTTTCCAGCATCCATTCAGAGGTTGTCAAATCTGAGGACACTATGTCTGAGTAATTTAACGTTGGACGACATATCCATTATTGGCAAACTTGTCAATTTGGAAATTTTCAGCATAAGAGAATGTCATTTACAGGAGGTGCCAGTGGAGATAGGAAATTTGACCAATCTAATTATGTTAGAGTTTAGGAATCATAAGCAAGGAGAACTTAAAAGGATTTCAGCAGGTGTCTTATCAAGACTAGTTCAATTGGAGGAACTACATATGGTGGGAGTAGAACATTGTAGTTACTCCACCTTGAGGGAGCTGGAATCCTTATCGAGATTGACTGCACTGACATTATTTGAATGTTCTGAAGATGTGATTTACAATAACTTGGGCCACCTCCTTACCTCCAAGTTGACACGGTATGCTCTAAGCGCTTCCCAAAAATCTGGTTTTTGCCACAATACTGAATTCATGGATAAGTACAACAGGATTATGGTACTCGAGGTCTGTGAGACCACTCTATTGGGTGATTGGATCCGCCACATGTTGAGGAATAGTGAATTTGTAGTTTCAAATGGAGAGGGCTCCATGAATGTTTTGACTGAGTTGCAGCTCGATGGATTTCAGAATGTGAAAGATCTCCGTCTGTTTAATTGTCATGGTTACCACCATACTTTACTCCTGGATGAGTAAAACAGGACACATTCATTGAATATCTCCGTCTGTCAGAATAATATTCCGTTCCCCAAACTAGAAAGACTGGAGTTAAGAAGCTGTTTTTGTGGTCTACAGTATCTTTTTTGTGTGTCACTGGCTGCAGGGAGTTCGACAGTAGCTTGTCCTGATGAGGAAGAGGAGATTTCTCGGAGTACACACGTCAGACCAGTGATCAAGTTCCCCAATTTATATTACTTGGATCTTGGATGTCTGGATTGGTTCACTCACTTTTGCAATAACACAGTTGAGGACATTGAGTTCCCTCAGTTACGGGAAATGTGCTTCTGCTCTTTACCTGAGTTCCAAAATTTCTGGCCTACAGCCTACAACTCCATCACTAATTCAAATCCTCTTTTTCATCAAAAGGTTAGCTTCTATTTTTTATTACTATTAGTTTCTGGATATGTGCATTGTACGTGTGTCC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09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GTGTCATTTGCAGTTCAAAAATTGGGTGATTTCCTCATACAACAAGTTTCCCTGCTTACAAATCTGAGAAATGAAGTTACATGGCTGAGAAATGAGTTACTCTTCATACAGTCTTTCCTCAGAGATGCAGAACTAAAGCAAAGTAGAGATCAAAGAGTTCAACAATGGGTATTTGAAATCAACTCTATTGCTAATGATGTTGTTGCTATACTCGAGACTTATAGCTTTGAGGCTGGTAAAAGTGCTAGTCGTCTCAAGGCTTGCGCTTGCATATGTAGGAAGGAGAAGAAATTCTACAATGTTGCCGAGGAGATTCAATCACTCAAGCAACGAATCATGGATATCTCTCGCAAACGAGAGACTTATGGTATTACAAATATCAATAGTACTAATGCTGGAGAAGGGCCAAGTAATCAGGTTACAACATTGAGGAGAACTACCTCATATGTGGATGATCAGGATTACATTTTTGTTGGACTTCAGGATGTTGTACCTACCTCATATGTGGATGACCAGGATTACATTTTTGTTGGACTTCAGGATGTTGTACAAACATTGCTAGCTCAACTTCTCAAAGCAGAGCCTCGTCGAACCGTCCTCTCCATTTATGGCATGGGCGGATTAGGCAAGACCACTCTTGCAAGAAACCTCTACACCAGTCCTAACATAGCTTGAAGCTTCCCTACACGCGCTTGGATATGTGTTTCTCAAGAGTACAACACAATGGATCTTCTTAAGACTATCATAAAATCCATCCAAGGTTGCGCCAAGGAAACTCTAGATTTGTTGGAAAAGATGGCAGAAATAGATCTAGAAAATCACCTTCGTAAGCTATTAACAGAATGCAAATACCTTGTGGTGATTGATGATGTNNNNNNNNNNNNNNNNNNNNNNNNNNNNNNNNNNNNNNNNNNNNNNNNNNNNNNNNNNNNNNNNNNNNNNNNNNNNNNNATACTATCCTTAAGCTACAATGATTTGTCAACTGCGCTCAAGCAGTGTTTTCTCTACTTTGGTATTTTTCCAGAAGATCGAGTGGTCGAGGCTGATAACATAATACGGCTGTGGATGGCGGAGGGTTTTATACCCAGAGGAGAAGAAAGAATGGAGGATGTCGCTGAAGGCTTCTTGAATGAACTGATAAGACGAAGCTTGGTTCAAGTGGATTCTACATTTTGGGAAAGAGTTACTGAATGTAGGGTTCATGATTTACTCCGTGATCTTGCGATACAAAAGGCATTGGAGGTAAACTTCTTTGACATTTATGATCCAAGCAACCACTCCATATCCTCTTTATGTATCAGACATGTGATTCATAGTCAAGGAGAAAGGTACCTCTCACTTGATCTTTCTAACTTAAAGTTGAGGTCAACTATGTTCTTCGATCGAGATTTCCGTAAGACGAGTCTTATAAACTTCAGGAGTGTGTTCCAACATCTATATGTGTTGTACTTGGATATGCATGTTGGGAATGTGTCTCTAGTACCTGATGCCATTGGAAGTTTGTACCACCTCAAGTTCTTAAGCTTGAGAGGTATCCATGATGTTCCCTCTTCCATTGGCAACTTCAAGAATCTAGAGACACTTGTTGTCAATGAGGGGGCATACTCTTGCAAACTACCCCGCGAGACAGCTGACCTGATAAATCTAAGACATTTAGTTGCTCAGTATACAAAACCTCTGGTACATATAAGCAAACTCACTAGTCTTCAAGTTCTTAAAGGCATCTGTTGTGATCAGTGGAAAGATGTTGACCCTGTTGATTTAGTCAATCTTCGAGAATTAATCATGGATGATATTAACAAATCTTACTCCCTAAACAACATTAGCAGCTTGAAAAACCTTAGCACTCTCAGATTACGGTGTTATGTTAATGAATCATTCCCATCCCTTGAATTTGTTAATTGTTGTGAAAAGCTCCAGAAATTGTTGTTACTAGGGAGAATAGAGAAACTGCCTAATCTGTTTTCAAATTCCATCACAATGATGGTTCTGAGGGACTCAAGACTGACAGAAGATCCGATGCCTATTTTGGGAATGTTGCCAAACCTAAGGAATCTCGATTTGGTTAGTGCTTATGTAGGAAAAGAAATAATGTGCAGTGATAACAGCTTCAGTCAACTAGATTTCCTTATTCTTTATGATTTTGAGAAGCTAGAAAGATGGGATTTAGGCACAAGTGCCATGCCTCTGATTAAAGGTCTTGGTATCTATGAATGTCCAAATTTAAAGGAGATTCCTGAGAGAATGAAGCATATATGTTGTCTTCATAATCGTAGAGGTATTGATGGGGGCATTTCTGCCAAGCACATTGGTTA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09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CTGTGAGAGATGAAGGGGTCACTATGATTGGGATATGTGGTCTGGGTGGTGTTGGTAAAACAACACTCGCTGAGAAAATCAGACAAAAGGCGAAACAACAAGGGTTGTTCAAAGATGTTGTCATGGTAACTGTCAGTCAACAACCTGACTTGAAAAAACTTCAGGGTCAGATCTCAGAAGGACTTGGGCTGAAATTAGAAGGGGATAATTTGTTGATTCGTGGAGATCGGCTGCATACAAGGCTAATGCTTCAGAACAGCCACAACCTTATAATCTTGGATGATGTTTGGGAGGCTCTTGATGATCTAGACAAGCTTGGAATTCCCAGCGGTAACAGCCACAACCATCGGTGCAAAGTGATATTGACGACACGATTCCGAAATGTTTGTGTAGAAATGGAAGCTCAGACGATCATTGAAGTAGAAACATTATCTGAAGAGGAAGCATGGAGCCTTTTCAAAGAGAAAGTCGGTGATTTTGGCAACGATCCTTCTATGATTGACATAGCAAAAGAAGTTGCCAAAGAATTCAGGGGGCTGCCGCTTGCAATTATTATACTTGCAGGAGCACTAAAGAGTAAAACCAAGCCTTCGTGGGAGGATGCCCTTATACAATTACGTGATGCAGAACCAAAAAATATCCCTGGAGTGAGCAGTAAGGTGTATAAATCTCTGAGGCTAAGCTATGACCACTTGAGCGAGAATGAGGCAAAGTATCTCTTTTTGTTTTGTTCTTTGTTCGAGGAAGATAGTGATATTCGGACTGGAGAATTGCTTACATTTGGAATGGGGCTTGGCATCTTTTCGAGTATTAAAAATATACAAGGAGCAAGAAATAGGGTGTGTCTTCTATTAGAAATATTGAAAGATGGTTTCTTGTTATTCCAAGGTTCAGAAAAAAATCATGTGAAAATGCATGATGTGGTCCGTGATGTGGCTATAAGTATTGCGTCTGAAGGAGAGCATAACTTTATGGTAAGTCACGATGTTAACTCAGAAGAGCTCCCACGTAGAACTTGTTATGAGCATTTCAGTCACATGTCAATTATTGCAAATAAATTTGATGAGCTTCCTAGACCAATATTTTGCCCAAAACTGAAGCTTTTAATATTGAAACTCCGTTTTGAAGATCCATTCAAACTACAGGACGATTTTTTTGATGAAATGAGTAACCTCAATGTATTGAGTCTGAGGGGACACAGTTTTAGGGAGTCAATTCTGCGTTTTCCAGCATCCATTAGGAGGTTGTCAAGTCTGAGGACACTGTGTCTGAGTAATTTAAGGTTAGATGACATATCCTTTATTGGGGAACTTGTCGAATTAAAAATTCTCAGCATAAGAGATTGTGAGT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GTGACACATTTATTGAAGACAACACATGAAGTAATCAAGTTCCCCAATTTATATGAGTTGTGCATTCATCATATGCATTGCCTGACTCACTTTTGCAGTGACAATGTTGAGCGCATTGAGTTCCCTCAGTTACAAAGAATGCTCTTCATTGAACTACCTGAGTTCCAGAATTTCATGCCTACAGCCAACAACTCAAATCCTCTTTTTGATGAAAAGGTTTGCTTCTTATCACCAAAAATGTTACCTTTTACTATGTGTGTAATCACTTTTGGCTTCTCCACTCAATTGCTCCAACTGTATCTGCAACAAAGTTTGATACTTCAAAGTTCGCAGATTTCTTGTCCCAACCTAGAAGAGCTATTTATCGATAGAGCTAACAGCATAAGTGCTCTATGCTCTCACCAACTTCCAACTGACTACTTCACCAAACTTCAAAGATTGTTTGTACGATATTGTGGAAAATTGAGAAACTTGATGTCTCCATCAGTGGCTAAAGGTCTTCTGAATCTGCAAGCCTTATCCATAGAAGACTGTGAATCAATGGAAGAAGTGATCACAAAAGAGGAACAACAAGGAGAAGGAATCATGACCTTATTTCCCCGATTGCAAGAGCTGAATCTTATTAATCTGCCTAAGTTGGGGCATTTCTTTCTGACAGAGCATGCTCTTGAATTTCCATTACTCAGAATTCTGTCTATTTGTGGCTGCCCTGGAATGAAGACGTTTGTTCAACTGGGAATATCTGTGAGTACACCGATTCTCAAAATGCTCCAACTGTATCTGCAACAAAGTTTGATACTTCAAAGCTCGCAGGTTTCTTGTCCCAACCTAGAAGAGCTATACATCTGGAAACTTGAAAGCATAAGTGCACTATGCTCTCACCAACTTCCAACTAACTACTTCACCAAACTTCAAACATTGAAAGTATCAGATTGTGGAAAATTGAGAAACTTGATGTCTCCATCAGTGGCCAAAGGTCTTCTGAATCTCAAAGTGTTACACATAATAAATTGTGAATCAATGGAAGAAGTGATCACAAAAGAGGAACAACAAGGAGAAGGAATCATGACCTTATTTCCCCTCTTGGACAGACTGGAGCTTTGCAAGCTGCCTAAGTTGGGGCATTTCTTTCTGACAAACCATGCCCTTGAATTTCCATTTCTAAGAAATGTGGAAATTGGTGACTGCCCTGAAATGAAGACGTTTGTTCAACAGGGAATATCTGTGAGTACACCGATTCTCAAATGGGGTGATGAGGTGATACTAGATCTCAATAAATGGATACAGCAGGAGTTAAATAACAAAGGTATGTCTTATTCCGCTAGCTATATAAGTAATTGCTACATGATATT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9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CCTTTCTGTCATTTGCAGTTCAAAAATTGGGTGATTTTCCTCATCAACAAGTTTCCCTACGTACAAATCTGAGAAAGGAAATTGAGTGGCTCAGAAATGAGCTACTCTTCATACAGTCTTTCCTCAAAGACGCAGAACAAAAGCAATGCGGAGATCTAGAGTTCAACAATGGGTGTTTGAGATCAATTCTATTGCTAATGATGCTGTTACTATACTCGACTTACAGCTTTGAGGCTGATAAAGGTGATGACCATGAATTTGCTAGTCGTCTCAAGGCTTGCGCTTGCATATATAGGAAGGAGAAGAAATTATACAATGTTGCCGAGGAGATCCAATCACTCAAGCAACGAATCATGGATATCTCTCGCAAACGAGAGACTTATGGTATTACAAATATCAATAGTAATTCAGGAGAAGGGCCAAGTAATCAGGTTACAACATTGAGGAGAACTACCTCATATATAGATGATGATCACATTTTTGTTGGCTTTCAGGATGTTGTACAAACATTGCTAGCTGAAATTCTCCAAGGAGAGCCTCGTCGAAGCGTCCTCTCCATTTATGGAATGGGGGGTTTAGGCAAGACCACTCTTGCGAGAAAACTTTACACCAGTCATGATATACTCAATAGCTTCCCTACACGCGCTTGGATATGTGTTTCGCAAGAGTACAACACCATGGATCTTCTTCGGAATATCATAAAATCCGTCCAAGGTCGCACCACGGAAACTCTAGATTTGTTGGAAAGGATGACAGAAGGAGATCTTGAAATTTATCTTCGTGATCTATTGAAAGAACGCAAATACCTTATGGTGGTTGATGATGTATGGCAGAGAGAAGCATGGGAGAGTTTGAAAAGAGCATTCCCGGATGGCAAGAATGGCAGCAGAGTCATTATTACCACGCGCAAAGAGGATGTCGCTGAAAGAGCAGACAACAGAGGTTTTATCCATAAACTTCGTTTCCTAAGCCAAGAAGAAAGTTGGGATCTCTTTTGTAGGAAACTACTTGATGTTCGAGCAATGGTTCCAGAAATGGAAAGTCTAGCTAAGGATATGGTGGAAAAGTGTAGAGGCTTACCTCTTGCAATTGTTGTATTGAGCGGACTACTTTCGCATAAAAAGGGGCTAGACGAATGGCAAAAGGTGAAAGATCACCTTTGGAAGAACATTAAAGAAGATAAATCTATTGAAATCTCTAACATACTATCCTTAAGCTACAATGATTTGTCAACTGCGCTAAAGCAGTGTTTTCTCTACTTTGGTATATTTCCAGAAGATCAAGTGGTAAAGGCTGATAACATAATACGGTTGTGGATGGCGGAGGGTTTCATACCCAGAGGAGAAGAAAGAATGGAGGATGTGGCTGAAGGCTTCTTGAATGAACTGATAAGACGAAGCTTGGTTCAAGTGGCTTATACATATTGGGAAAGAGTTATTGAATGTAGGGTTCATGATTTACTCCATGATCTTGCGATACAAAAGGCATTGGAGGTAAACTTCTTTGGCATTTATGATCCAAGAAGCCACTCCATATCCTCTTTATGTATCAGACATGTGGTTCATAGTCACGGAGAAAGGTACCTCTCACTTGATCTTTCTAACTTAAAGTTGAGGTCAATTATGTTCTTCGATCCAGATTTTCGTAAGATGAGTCTTATAAACTTCAGGAGTGTGTTCCAACATCTATATGTGTTGTACTTGGATATGCGCTTTGGGAATGTGTCTATAGTACCTGATGCCATAGGAAGCTTGTACCACCTCAAGTTGTTAAGACTGAGAGTTATCCGTGATCTTCCGTCTTCCATTGGCAACCTCAAGAATCTACAGACACTTGTTGTCGATACGGGTGGATACACTTGCCAACTACCCCAAAAGATAGCTGACTTGATAAATTTAAGACATTTAGTTGCTCGGTACTATTCAAAACCTCTGGTACATGTAAACAAACTCACTAGTCTTCAAGTTCTTGAAGGTGTTGGTTGTGATCAATGGAAAGATGTTGACCCTATTGATTTAGTCAATCTTCGAGAATTAAGCATGTTTGATATTAGCAAAACTTACTCCCTAAACAACATTAGCAGCTTGAAAAACCTTAGCACTCTCATATTGTGTTGTGAAGATTATGGATCATTCCCATCCCTTGAATTTGTTAATTGTTGTGAAAAGCTCCAGAAATTGATGTTAGAAGGGAAAATAGAGAAATTGCCAGATCTGTTTCCAAATTCCATCACAATGATGGTTCTGAGGAAGTCAGTACTGAAAGAAGATCCGATGCCTACTTTGGGAATGTTGCCAAACCTAAGGAATCTCAATTTGTTTAGTGCTTATGAAGGAAAAGAAATAATGTGCAGTGATAACAGCTTCAGTCAACTAGAGTTCCTTCATCTTACTGAACTTGAGAAGCTAGAAAGATGGGATTTAGGCACAAGTGCCATGCCTCTGATTAAAGGTCTTGGTATCCATGACTGTCCAAATTTAAAGGAGATTCCTGAGAGAATGAAAGACGTGGAGCTGTTGAAGAGGAATTATATGTG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9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CTGTCATTTGCAGTTCAAAAATTGGGTGATTTTCCTCATCAACAAGTTTCCCTACGTACAAATCTGAGAAAGGAAATTGAGTGGCTCAGAAATGAGCTACTCTTCATACAGTCTTTCCTCAAAGACGCAGAACAAAAGCAATGCGGAGATCTAAGAGTTCAACAATGGGTGTTTGAGATCAACTCTATTGCTAATGATGCTGTTGCTATACTTGAGACTTATAGCTTTGAGGCTGGTAAGCGTGCTAGTCGTCTCAAGGCTTGCGCTTGTATATGTAGGAAGGAGAAAAAATTCTACAATGTCGCAGAGGAGATTCAATCACTCAAGCAACGAATCATGGATATCTCTCGCAAACGAGAGACTTATGGTATTACAAATATCAATTATAATTCAGGAGAAGGGCCAAGTAATCTGCAGGTTACAACATTGAGGAGAACTACCTCATATGTGGATGACCAGGATAACATCTTTGTTGGACTTCAGGATGTTGTAGAAAAATTGTTAGCTGAACTTCTCAAAGCAGAGCCTCGTCGAAGGGTCCTCTCCCTTTATGGAATGGGGGGTTTAGGCAAGACCTCTCTTGCGAGAAAGCTTTACACCAGTCCTGATATACTCAATAGATTCCATACACGCGCTTGGATATGTGTTTCGCAAGAGTACAACACCATGGATCTTCTTCGGAATATCATAAAATCCGTCCAAGGTCGCACCAAGGAAACTCTAGATTTGTTGGAAAGGATGACAGAAGGAGATCTAGAAATTTATCTTCGTGATCTATTAAAAGAACGCAAATACTTTGTGGTGGTTGATGATGTATGGCAGAGAGAAGCATGGGAGAGTTTGAAAAGAGTATTCCCGGATGGCAAGAATGGCAGCAGAGTCATTATTACCACGCGCAAAGAGGATGTCGCTGAAAGAGCAGATGACATAGGTCTTGTTCATAAACTTCGTTTCCTAAGCCAAGAAGAAAGTTGGGATCTCTTTCGTAGGAAACTACTTGATGTTCGATCAATGGTTCCAGAAATGGAAAGTCTAGCCAAGGATATGGTGGAAAAGTGTAGAGGCTTACCTCTTGCGATTGTTGTATTAAGCGGACTACTTTCGCATAAAAAGGGGCTAAACGAATGGCAAAAGGTGAAAGATCACCTTTGGAAGAACATTAAAGAAGATAAATCTATTGAAATCTCCAACATACTATCCTTAAGCTACAATGATTTGTCAACTGCGCTCAAGCAGTGTTTTCTCTACTTTGGTATTTTTCCAGAAGATCAAGTGGTCAAGGCTGATAACATAAAATGGTTGTGGATAGCCGAGGGTTTCATACCCAGAGGAGAAGCAAGAATGGAGGATGTCGCTGAAGGCTTCTTGAATGAGCTGATAAGACGAAGCTTGGTTCAAGTGGCTAATACATTTTGGGAAGGAGTTACTGAATGTAGGGTTCATGATTTACTCCGTGATCTTGCGATACAAAAGGCATTGGAGGTAAACTTCTTTGACATTTATGATCCAAGAAGCCACTCCATATCCCTCTTTATGTATCAGACATGTGATTCATAGTCAAGGGAGAAAGGTACCTCTCACTTGATCTTTCTAACTTAAAAGTTGAGGTCAATTATGTTCTTCGATCCAGATTTTCATAAGATGAGTCTTAAAAACTTCAGGAGTGTGTTCCAACATCTATATGTGTTATACTTAGGTATGGATGTTTGGTGTAGAGTACCTGATGCCATAGGAAGTTTGTACCATCTCAAGTTCTTAAGCGTGAGAGGTTTGGGTGACCTTCCTTCTTCCATTGGCAACCTCAAGAATCTACAGACACTTGTCTTTGGCGGATACAATTGCCAACTACCCCAAAACATAGCTACCCTAATAAATCTAAGACATTTAATTTATCCCTATTCAAAACCTTTGGTAGGTATATGCAAACTCACCAGTCTTCAAGTTGTTGATGGCATCTATTGTGATCAGTGGGAAGATGTTGACCCTGTTGATTTAGTCAATCTTCGAGAATTAAGGATGTATAGTATTAAGAAATCTTACTCCCTAAACAACATTAGCAACTTGAAAAACCTTAGCACTCTCACATTGTGTTGTGAAGATTATGAATCATTCCCATCCCTTGAATTTGTTAATTGTTGTGAAAAGGTCCACAAATTGTGGTTAGAAGGGAGAATAGAGAAACTGCTTGATCTGTTTCCAAATTCCATCACAATGATAGCTCTTTTCTACTCAGGACTGACAGAAGATCCGATGCCTATTTTGGGAATGTTGCCAAACCTAAGGAATCTCAATTTGGTTAATGCTTATGAAGGAAAAGAAATATTGTGCAGTCATAATAGCTTCAGTCAACTACAGTTCCTCATTCTTGGTGATCTTGAGAAGCTAGAAACATGGCATTTAGACACAAGTGCAATGCCTCTGATTAAAGGTCTTGGTATCCATGATTGTCCAAATTTAAAGGAGATTCCTCAGAGAATGAAAGACGTGAAGTTGTTGAAGAGGAATTATAAAAGGTG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9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GTGTCATTTGCAGTTCAAAAAATTGGGGGTGATTTCCTCATTCAACAAGTTTCCCTGCTTACAAATCTGAGAGATGAAGTTAGATGGCTGAGAAATGAGTTACTCTTCATACAGTCTTTCCTCAGAGATGCAGAACTAAAGCAAAGTGGAGATCAAAGAGTTCAACAATGGGTGTTTGAGATCAACTCTATTGCTAATGATGCTGTTGCTATACTTGAGACTTATAGCTTTGAGGCTGGTAAACGTGCTAGTCCTCTCAAGGCTTGCGCTTGCATATGTAGGAAGGAGAAGAAATTCTACAATGTTGCCGAGGAGATCCAATCACTCAAGCAACGAATCTTGGATATCTCTCGCAAACGAGAGACTTATGGTATTACAAATATCAATAGTACTAATGCAGGAGAAGGGCCAAGTAATCAGGTTACAACATTGAGGAGAACTACCTCATATGTGGATGACCACGATTACATTTTTGTTGGCTTAAAGGAGGTTGTACAAACATTGCTAGTTGAACTTCTCAAAGCAGAGCCTCGTCGAAGCGTCCTCTCCATTTATGGAATGGGGGGCTTAGGCAAGACCACTCTTGCGGAAAAACTCTACAACAGTCCTGATACAGTCTCTAGCTTCCCTGCACGCGCTTGGATATGTGTCTCTCAAGAGTTCAAGAAAATGGATCTTCTTAGGAATATCATAAAATCCATCCAAGGTCGCACCAAGGAAACTCTTGATTTGTTGGAAAGGATGACAGAAAGAGATCTTGAAATTCATCTTCGTGATCTATTGAGAGAACGCAAATACCTTGTGGTGGTTGATGATGTATGGCAGAGAGAAGCATGGGAGAGTTTGAAAAGAGCATTCCCGGATAGCAAGAATGGCAGCAGAGTCATTATTACCACGCGCAAAGAGGAAGTCGCTGAAAGAGCAGACAACATAAGTTTTGTTCATAAACTTCGTTTCCTAAGTCAAGAAGAAAGTTGGGATCTCTTTTGTAGGAAACTACTTGATGTTCAAGCAATGGATCCACATATGGAACGTTTAGCTTTAGATATGGTGGACAAGTGTAGAGGCTTACCTCTTGCAATTGTTGTATTGAGCGGACTACTTTCACATAAAAAGGGGCTAAACGAATGGAAAAAGGTGCAAGATCACCTTTGGGAGAACATTAAACATGATAAATCTATTGAAATCTCTAACATACTATCCTTAAGCTACAATGATTTGTCAACTGCGCTCAAGCAGTGTTTTCTCTACTTTGGTATTTTTCCAGATGATCAATTGCTCGGGGCTGATAACATAATACGGCTGTGGATGGCCGAGGGTTTCATACCCAGAGGAGAAGAAAGAATGGAGGATGTCGCTGAAGGCTTCTTGAATGAACTGATAAGACGAAGCTTGGTTCAAGTGGTGGATACGTTTTGGGAAAAAGTTACTGAATGTAGAGTTCATGATTTACTCCATGAACTTGCGATACAAAAGGCATTGGAGGTAAACTTCTTTGACATTTATGATCCAAGAAGCCGCTCCATATCTTCTTTATGTATCAGACATGTCATTCATAGTGAAGGAGAAAGGTACCTCTCACTTGATCTTTCTAACTTAAAGTTGAGGTCAATTATGTTCTTCGATCCATATATTTGTAATGTGTTCCAACATATAGATGTGTTCCGACACATATATGTGTTGTACTTGGATATTAATGAAGGTGGTGTTATACCTGATGCCATAGGGAGTTTGTACCACCTCAAGTTGTTAAGATTGACAGGTGGTATCCGTCGTCTTCCTTCGTCTATTGGCAACCTTAAGAATTTACAGACACTTTGTGTCGGAGGCTTATGCGAATTATCCAGCGAAACAGCTGAGCTAATAAATCTAAGACATTTAGAAGCTGAGTATTCAGAACCTCTGGTACGTATTAGCAATCTCACTAGTCTTCAAGTTCTTCAAGGTGTTAATTGTGATCAATGGAAAGATGTTGACCCTGTTGATTTAGTCAATCTTCGAAAATTAAGCATGCATGATATTACCAAATCTTACTCCCTAAACAACATTAGCAGCTTGAAAAACCTTAGCACTCTCACATTGTTTTGTAGAGGTGGTGAATCATTCCCATCCCTTGAATTTGTTTATTGTTGTGAAAAGCTCCAGAAATTGAGGTTAGAAGGGAGAATAGAGAAACTGCCTGATCTGTTTCCAAATTCCATCACAATGATGCTTTTGAGTTACTCAGTACTGAAAACAGATCCGATGCCTATTTTGGGAATGTTGCCAAACCTAAGGTATCTCTATTTGTTTAGAGTTTATAAAGGAAAAGAAATAATATGCAGTGATAACAGCTTCAGTCAACTAGAGATCCTTAGTCTTTATGATCTTGAGAACTTAGAAACATGGCATTTAGCCACAAGTGCAATGCCTCTCATTAAAAGTTTTTGTATCGATGACTGTCCAAATTTAAAGGAGATTCCTGAGAGAATGAAAGACGTGGAGCTGTTGAAGAT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0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TGCTCGAGTTTAACAACCATGGAAGCAAATCTGCAGAATTAGCAATAATTTCCTCCTCACCGGAAAAAAGTACAATCGAGGAAAATACTATTGTTGGGATGGAGGATGACTTCAACACCATACTTGATCGCGTTACTGCCCAAACAGACGAGTTAACTGTCATACCAATTTTTGGTATGGGCGGTATAGGTAAGACAACTATTGCCAGAAAAATTTATGATGATTCATATATTCGCTCTCGATTTGATAAGCATGCATGGGCCACTATCTCTAAAGAATACAATGAGAGGCAAATGCTTCTTGAAGTCGTCTCTTCAATTACCAGAAGCAATCAAGAAATGAGCAATGATCAACTAATGGAGATTGTGTATAGATGCCTGAAGGGTAGGAGATTTCTAATTGTCGTAGATGATATTTGGAGTACTGAGGCTTGGGATCAAATGCAAAGAACATTTCCAAATGATGACAATAAAAGCCGAATTCTATTAACTACACGGCTCAAGTATGTTGGTGATTATGTCAGTTGTCCTGATTTTCCGCCTCATTGTGAGTCTTTTCTCACTCTAGATGATAGTTGGAATCTATATACTGGAAAATTCTTCAAAAAAGATGTGTGTCCTCCTCTACTTGTAGACATAGGGAAGCATATTGTACAACGATGTCAAGGGTTACCTCTGTCGGTTATTGTCGTTGCGGGACTTCATGGAAAAATGAACCCAACGTATGATAATTGGGAGAAAGTTGAGGAAAATCTATTGTTGGGATGGAGGATGACTTCAACACCATACTTGATCGCCTCACTACCCAAACAGACGAGTTATGTTAGTTGTCCTGATTTTCCGCCTCATAGTAAGTCTTTTCTAAGTCGAAATGATAGTTGGAATCTATTCACCGAAAAATTATTCAAAAACGATCTGTGTCCTCCTCTCTTAGAAAAAACTGGGAAGCATATTGTAAAACAATGTCGAGGATTACCCCTCTCGGTTGTTGTCGTTGCTGGACTTCTTGGAAAAATGGACCCAACACGTGATAATTGGAAGAAGGTTGAGAAGAATCTGAACTCATTTTTTGGTACGGTGTCCGAACGGTACCAATCAATTCGGTCTCTGAGCTACAATTATTTGCCCCAATATTTGAAGGCTTGTTTTCTCTATGTTGGAGGTTTTCCAGAAGACACAGAGATTAATGTTTCCCAGTTGATTAAGCTATGGATTGCTGAGCAATTCGTAAAGGCAAGAAAGGATAAAAGATTAGAAGTGGTGGCAGAGGAGTGTCTACAAGAGTTAATTGATAGAAGTCTAATTTTGGCTGGTAAACAAAGGGCAAATGGAAGGATGAGAAGTTGCAAAATTCATGATCTTCTTCACCAACTATGCCTAAGTGAAGCTCATACTGAAAATGTCATGGATGGGAATGTTCTCGAAGCCATAGATGATCAACGTCGAATGATCCTTCTGTCTGAAGTTGAGGAGAAGCATGATTATAGTATGCAACATAGCAGTGGTATAATCCGCACCTTTATTTCAACAGTAGATTTTCCAACACGGATGTGTTCCATTGTTTCACAGTTCAAGTTGCTTAAGGTATTGGACGTATTATCAATTGATTACGACTTCTCTAGTGTAATACCTGAGCTTGTACAATTGAGATATGCTGCTGCAAGAATTAAGGAAGCTGTTTCACTAGCCAAATTGATAAATCTACAGACCATAATTCTCAAAGGTCTTGAATGGAAAGAGCGGGAGCAGCAAGTAGATATCTGGGGAATGTCAGAGCTAACACATTTGGATATCAGATCGCCACTATATATATCTAATCCTGTTGAGGCAGAAAATGATAATATTGGAGAGCAACCTTTGTTTCTGAATAACTTGCAAACACTTTATCTCCGTAACTCTCGTTTTGTTGTGGAAATCCTAAGAAGAACTCCCAATCTAAAAAATCTAGAGCTTTTAAGTTATTTTGCGCTTCCTGATTGGCCTGCTATTCTTGATTTTCTCAGTCTTGTACAGGATCTGGAGACACTACACATACAAAACATGAAATGCATGATTTTCTATGGGGATAATTTTCCTCCTAATCTCAAGCAACTGAAATGAAAATGCACTCATATACCATGGGAAGGTGTGAAATTGCTGGCTAATTTACCCAATCTTGAGGTGCTCAAAGGGTATTTTGCATTCAATGGAACATATTGGAAACTAGATGAAGATATTGTGTTTCACAAATTAAAATATCTACGTCTGATTCATAGCTATGATCTGGAAAGGTGGGAAGCAGGACATGCCAATTTTCCGGTGCTTGAGCACTAATACTGGGTAGTTTGTATAAACTGGAGATTCGGGAGAGTATTTGGAGATATAATGACACTAAAATTCATCCGAATAGAATGGCGCGGCTCTGGTGTAGAGACAAGTGCAAAGAAAATTCAAGAAGAGCAACAAAGCTTGGGAAATTATCAGCTTCAAGTTAAAATCTCTCCTAAGGTATG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0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TGCTCGAGTTTAACAACCATGGAAGCAAATCTGCAGAATTAGCAATAATTTCCTCCTCACCGGAAAAAAGTACAATCGAGGAAAATACTATTGTTGGGATGGAGGATGACTTCAACACCATACTTGATCGCGTTACTGCCCAAACAGACGAGTTAACTGTCATACCAATTTTTGGTATGGGCGGTATAGGTAAGACAACTATTGCCAGAAAAATTTATGATGATTCATATATTCGCTCTCGATTTGATAAGCATGCATGGGCCACTATCTCTAAAGAATACAATGAGAGGCAAATGCTTCTTGAAGTCGTCTCTTCAATTACCAGAAGCAATCAAGAAATGAGCAATGATCAACTAATGGAGATTGTGTATAGATGCCTGAAGGGTAGGAGATTTCTAATTGTCGTAGATGATATTTGGAGTACTGAGGCTTGGGATCAAATGCAAAGAACATTTCCAAATGATGACAATAAAAGCCGAATTCTATTAACTACACGGCTCAAGTATGTTGGTGATTATGTCAGTTGTCCTGATTTTCCGCCTCATTGTGAGTCTTTTCTCACTCTAGATGATAGTTGGAATCTATATACTGGAAAATTCTTCAAAAAAGATGTGTGTCCTCCTCTACTTGTAGACATAGGGAAGCATATTGTACAACGATGTCAAGGGTTACCTCTGTCGGTTATTGTCGTTGCGGGACTTCATGGAAAAATGAACCCAACGTATGATAATTGGGAGAAAGTTGAGGAAAATCTATTGTTGGGATGGAGGATGACTTCAACACCATACTTGATCGCCTCACTACCCAAACAGACGAGTTATGTTAGTTGTCCTGATTTTCCGCCTCATAGTAAGTCTTTTCTAAGTCGAAATGATAGTTGGAATCTATTCACCGAAAAATTATTCAAAAACGATCTGTGTCCTCCTCTCTTAGAAAAAACTGGGAAGCATATTGTAAAACAATGTCGAGGATTACCCCTCTCGGTTGTTGTCGTTGCTGGACTTCTTGGAAAAATGGACCCAACACGTGATAATTGGAAGAAGGTTGAGAAGAATCTGAACTCATTTTTTGGTACGGTGTCCGAACGGTACCAATCAATTCGGTCTCTGAGCTACAATTATTTGCCCCAATATTTGAAGGCTTGTTTTCTCTATGTTGGAGGTTTTCCAGAAGACACAGAGATTAATGTTTCCCAGTTGATTAAGCTATGGATTGCTGAGCAATTCGTAAAGGCAAGAAAGGATAAAAGATTAGAAGTGGTGGCAGAGGAGTGTCTACAAGAGTTAATTGATAGAAGTCTAATTTTGGCTGGTAAACAAAGGGCAAATGGAAGGATGAGAAGTTGCAAAATTCATGATCTTCTTCACCAACTATGCCTAAGTGAAGCTCATACTGAAAATGTCATGGATGGGAATGTTCTCGAAGCCATAGATGATCAACGTCGAATGATCCTTCTGTCTGAAGTTGAGGAGAAGCATGATTATAGTATGCAACATAGCAGTGGTATAATCCGCACCTTTATTTCAACAGTAGATTTTCCAACACGGATGTGTTCCATTGTTTCACAGTTCAAGTTGCTTAAGGTATTGGACGTATTATCAATTGATTACGACTTCTCTAGTGTAATACCTGAGCTTGTACAATTGAGATATGCTGCTGCAAGAATTAAGGAAGCTGTTTCACTAGCCAAATTGATAAATCTACAGACCATAATTCTCAAAGGTCTTGAATGGAAAGAGCGGGAGCAGCAAGTAGATATCTGGGGAATGTCAGAGCTAACACATTTGGATATCAGATCGCCACTATATATATCTAATCCTGTTGAGGCAGAAAATGATAATATTGGAGAGCAACCTTTGTTTCTGAATAACTTGCAAACACTTTATCTCCGTAACTCTCGTTTTGTTGTGGAAATCCTAAGAAGAACTCCCAATCTAAAAAATCTAGAGCTTTTAAGTTATTTTGCGCTTCCTGATTGGCCTGCTATTCTTGATTTTCTCAGTCTTGTACAGGATCTGGAGACACTACACATACAAAACATGAAATGCATGATTTTCTATGGGGATAATTTTCCTCCTAATCTCAAGCAACTGAAATGAAAATGCACTCATATACCATGGGAAGGTGTGAAATTGCTGGCTAATTTACCCAATCTTGAGGTGCTCAAAGGGTATTTTGCATTCAATGGAACATATTGGAAACTAGATGAAGATATTGTGTTTCACAAATTAAAATATCTACGTCTGATTCATAGCTATGATCTGGAAAGGTGGGAAGCAGGACATGCCAATTTTCCGGTGCTTGAGCACTAATACTGGGTAGTTTGTATAAACTGGAGATTCGGGAGAGTATTTGGAGATATAATGACACTAAAATTCATCCGAATAGAATGGCGCGGCTCTGGTGTAGAGACAAGTGCAAAGAAAATTCAAGAAGAGCAACAAAGCTTGGGAAATTATCAGCTTCAAGTTAAAATCTCTCCTAAGGTATG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0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AAGCTTTCCTTCAAATTCTGATTGAAAATATCACTTCTTTCCTTGAAGGGGAACTTTCATTGCTTTTCGGTTTTGAAAATGAGTTTGAAAATCTTTCTAGCAGGTTTTCTACAATCCAAGCCGTGCTTGAAGATGCTCAGATGAAGCAACTCAAGGACAAGGCAATTAAAAACTGGTTACAGAAACTCAAGGACAAGGCAACAAATTTTTCTCATGTCTCCTGCTCCTCAAGCTCATCTATATATATCTCTTTAAGGCGTGCATATATTATTCTCTATTTTCTGCCGACTCCTAATGATCGTGAATGTAACAATATTCTCGTGTGGACATTGCTTGGACCAGGTTCTATTTTAACTGAACCACAAGTTTATGGAAGGGACAAAGAGGAAGATGAGATAGTGAAAATCCTGATAAACTATGTTAGTGATGCCCAACAACTTTCAGTCCTCCCAATAGTTGGTATGGGGGGACTAGGAAAGACTACTCTTTCCCAAATGGTCTTCAATGATCAGAGAGTGATTCAGCATTTCGATCCCAAAATATGGGTTTGTGTCTCGGACAATTTTGAAGAGAAGAAGTTGATAAAGGCAATTGTAGAATCTGCTGAAGGAAGGCCACTACTTGGTGACATGGACTTGGCTCCACTTCAAAAGAAGCTTCAGGAGTTGCTGAATGGAAAAAGATACTTACTCGTCTTAGATGATGTTTGGAATGAAGATCAAGAGAAGTGGGATTGTTGGTTGTTGTTCATGCAACGTGCATTGGGACACCAAGAAGAAATAAATCCTAACCTTGTGGTTATCGGAAAGGAGATAGTGAAAAAATGTGGTGGTGTGCCTCTAGCAGCCAAGACTCTGGGAGGTATTTTGCGATTCAAGAGAGAAGAAAGAGAATGGGAACATGTGAGAGATAGTGAGATTTGGAAGTTGCCTCAAGATGAAAGTTCTATTCTGCCTGCCCTGCAACTTAGTTACCATCACCTTCCACTTGATTTGAGACAATGCTTTACATATTGTGCAGTATTCCCAAAGGATACCGAAATGGAAAAGGAAAATCTAATCTCTCTCTGGATGGCACATGGTTTCCTTTTATCGAAAGGAAACTTGGAGCTAGAGTATGTAGGTAATGAAGTATGGAATGAATTATACTTGAGATCTTTCTTCCAAGAGATTGAAGTTAAATCTAGCAATACTTATTTCAAGATGCATGATCTCATTCATGATTTGGCGACATCTCTGTTTTCGGCAAGCACATCAAGCAGCAATATCCGCCAAGTAAGTGTAAAATATTACCCATATATGATGTCCATTGGTTTAGCTGAAATCGTGTCTCCTTACTCTCCTCCTCTCTTGCAAAATTTTGTCTCGTTGAGGGTACTTAATCTAAGTTACACAGAACTTGAGCTGGAGCAGCTACCGTCTTCCATTGGAGATCTAGTACATTTAAGATACCTAAACTTGTCTAGCAATCTTAGAATTCGTAGTCTTCCAAAGCAGTTATGCAAGCTTCAAAATCTGCAGACTCTTGATTTACATGACTGCTGGTCACTTTCTTGTTTGCCAAAACAAACAAGTACACTTGGTAGTCTCCGAAATCTTTTATTTGATGGTTGTCCATTGACTTGTATGCCACCAAGGATAGGATCTTTGACATGCCTTAAGACTCTAAGTTACTTTGTTGTGGGAAGGAAGAAAAGTTATCAACTTGGTGAACTACGAAACCTGGATCTCCATGGCTCAATTTCAATCACAAACCTTGAGAGAGTGAAGAAGCATACAGAGGCAAAAGAGGCCAACTTATCTGCAAAAGCAAATCTGCACTCTTTAACAATCATTGGCTTCAGAGGATTCCGTCTCCCAGACTGGATGAATCACTCAGTTTTGAAAAGAGTCGTTTCTATTAGAATTGAAGGTTGCGAAAACTGCTCATGCTTACCACCCTTTGGTGATTTGCCTTGTCTAGAAAGTCTAGTGTTAGCAAATGGGTCTGGGGAGGTGGAGTATCTTGAAGAGGATGACGTTTCCACAAGAAGATGGTTTCCATCCCTGAGAAAACTTAGTATATGGGACTTCTGTAATCTGAAAGGATTGCTCAAAAAGGGAGGAGAAGAGCAATTCCCTGTGCTTGAAGAGATTGAACTCCATATCCAATCTTTGCGCTCTTACTCTCCTCCACATATTAGCAGTATCATCAAAGCTACTTCACTCCCAGAAGAGATGGTGAAAAGCCTTGCGAATCTCAAATACTTGAAAATCTCTGGGCTCTGTAATCTCAAAGAGCTGCCTAGCAGCCTCGCTAGTCTCAATGCTTTGAAGAGTCTGGAAATTGAAAGTTGTTATGCACTAGAGAGTCTCCCCGAGGAAGGAGTGAAAGGTTTGACTTCACTTACAGAGTTATCTATTTTTTGCTATGAGATGCTAAAATGTTTACGGGAGGGATTGCAGCACCTAACAGCCCTCACAAGTTTAAGCATTAGTCGCAGCCCAATACTGGAAAAGCGGTGTGAGAAGGGAATAGGAGAAGACTGGCACAAAATTGCTCATATTCCGTATCTGAAATTACATGAG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0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GGAGAAAGCTTTGGATCCAATTTTATTCTTTTGGGTATGTCAGGTTGGCATCATCGGAGTGTGGGGTGCAGGAGGAATTGGGAAAACTACTTTGGTGAAGAATTTGAACAATGAGCTTAAACAGATTGACGTGTCAATTAGGTCTAAACTGTCTTTTGGTGTTGTGATATGGGTTACAGTACCCAAACCGCCAATAGACATAAGAAAAGTTCAAGCACAAATTGCTGACAGATTAAGCCTAGAGGTAAATACTGATCAGGGAAGTGAAGAAAGCAATGCCAGCAAAATCTATCAAAGGCTTAAGCAGGAAAAGAGTTTCCTTGTGATACTAGATGATGTTTGGGAAGCTATAGATTTGGATCATGTAGGTGTGCCCCAACCCAAAGATCACGCAGGAAGCAATGTTATTATTACTTCTCGTAAACGGAAGGTTTGTGAGGGAATGAAAACACACACCATAATGAATATTTTCACATTGGATGAAGATGAATCTTGGCATCTGTTTATTGAAAATGCGGGAGACGTTGCCAATCGGGTGGATATTCAGCCATCAGCAATGGGTATTGCAAAAGAGTGTGGTGGTTTACCTTTAGCAATCACTATTATTGGAGCATCTATGAGAGGGAAGAACATGGTCGAGGAATGGGAAGATGCTTTGGAATCACTTAGAATGTCTGAACCTAATGACAAAGACACAGGAGATAAGGTTTACCAGGTCATCAAATGGAGTTTTGATTCTTTAGAGCAAAGAAGCAATAGGAACAAAAGGAGAAGTGACATTCAAAGTTGTTTCTTGTATTGCTCCTTATATCCAGCGTCTATTCCAACAAATGATCTCATACATTGCTGGTGGGCAGAGGGGTTCCTTGGTGAACATGACACATATGAAAAAGCTTACAACAGGGGAATCACAATTATTGAGGATCTAAAAAATGTCTGCTTACTAGAAGAAGCCCATAAGATGGATTGTGTGAAGATGCATGATGTGGTTCGTGATGTTGCTAAATGGATTGATGATTCCTTTGGGTTAACTGACATTTCACATGTTGAAGTAGTGTCAGCTTCTGTCAAGAGATTATCTTTCATAACCCAAGGAATTCAATATCTACCTGATAACTTCACGGAATGCCCAAAGACAACATCTTTACTTTTGCAACGCAATGAATCCCTTGTGAAAATTCCCGATAAATTCTTTTTGTCATTTCCAGTTCTAAGAGTTCTGAACCTGAGTTATACTCGTATTAGAGCACTGCCTTGTTCCGTCAACGAGTTACGTCAGCTACGTGCTCTAATACTACAAAATTGCCGCATGTTGGAAATGTTACCATCTATTGGTAATCTTTGCAATTTGCAATTGCTTGATTGTGATAACACAAGGTTACATTGCCTGCCGGAAGGAATGGACAAGTTGACAAATCTGAGGCTATTAAATATGCCTTTAGGTAAGTTTATGAAGAGAATCGACCTGGGGTTTCCTACGAGTTACAAAGGCTTGAAATGTTACATCTACCCAATAAGACGTAGAGATGTTGCAGGAAGAGTTCTATTTCTTGAGCTACTTCATCCATTGACAAGACGTAGAGATGTTGTTGAAGCAACTTCTTTTGATGAGATATCACATCTACCCAATCTGACATCACTTTTTATTTACTTGGATAGCTCATCAATTTCAATTTTGAAAAGTGACCACACCTGGATGAAAAGATTGAAAACATTTCACATTACAGTTGGGAATACTAAAACTCCTGAAGAGGTACCATACAACAAGTCAACAAGGGCGATATGCCTCTCACATTTTGACATTTTCAATAACAAAGACTCGCTCTCAAGCTTGTTGCAGTTTGCTTCAGATTTGTACTTGGAAGAATGCATGGGCCTCACGAAGTTCATTCGGAACAACAGTTTTGATGGATTAAAATCACTAAACATAAAGCGCTGCTCTTGTGATTTTGGACCATCGATAGAAGGAAGTGGACAGTTTGATGATCCTTTGCCAAATCTGGAAATTCTCATTCTCTCTTCTGTACATAATTTAAAGAGTGTTTCTGATTTCGGTCATTTTCTGGGTCTAAGATTTTCTAAATTACGCAAACTGGATGTATTCAGTTGTGATAATTTAACATGTCTTTTTAATGTTGGTGGAGCTTTTTCTGTACCCAGGCACTTGGAAGAAATTTCACTTTCCTCTTGTTATCGGCTGACAAAGTTACTGGCACAAGACGGCTCAAGAACGTTTGGGGAGCCAGAGAGTATGTGGGAACACCTGGAGGAACTTAAGGTGATCGGATGCAATGGAATAAGGAAGTTGCCTCTCTCTATTCAAACCTCCAACAAAATCAAAGAAATAAGAGGAAAATCAGAATGGTGGAACCGCCTGAAGTGGGATGACGAAAAATACAAGTCAAATTTAGAGCATTGTTTCAGTAGC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TCTTCTTCCTCCTTTGCGAGTAATTCACAGTACCGTCCTCGATGGAAGTACGTTGTGTTTCTAAGTTTTAGAGGCGAAGATACCCAGAGAAATTTTACAAGTCACTTGTATGCGGGTTTGAAAAACAGGGAAATATTCACCTTTCTAGATGATAAAAGGATAGGGAATGGCGATTCCATCTCAGAAGAACTCGTGAAAGCTATAGAAGACTCTCAAGTTGCTGTAATCGTTTTCTCAAAGAATTATGCTACTTCTAGGTGGTGCTTGAATGAACTAGTGAAGATCATGGAATGCAAGGAGAAAGAAAATGGACAAACAGTCATACCGATCTTCTATGATGTGGATCCATCAGATGTTCGAAAACAAAGTGGGAGCTTCACAGAAGCATTTTGTAGACATGAATTAGAGTATATGGATGATGTTGAGGGGATGCAGAAGGTGAAAGGATGGAGAACTGCCCTAACTGCTGCCGCAGATCTAAAATTATTTAATATGCCCCTGAACATTAAAAGTATGAAATACTCACTAATACTTGACTTCCTCACATGGTCCACAATCAATCTTCTTATTTATGTAGGATTGAATCAAAGCAAATTCAGCAGATCGTCGACCACATCTCTTCTAAATTTTGCAAGAGTGTTCATTCTTTATCTTTTTTCGCAAGATGTAGTGGGAACAAATTCTCATTTAGAGAAACTAAAATCTTGACTTCAAATAGAAATCAATGATGTTCGGATTGTAGGGATCTGGGGAATAGGTGGAGTCGGTAAAACGACAATAGCAAAAGCCATCTTTGATACTCTATCTTATCAATTTAAAGTTGCTTGTTTTCTTGCGGATGTTAAAGAAAATGCAAGAAATAATCAACTGCATTCTTTAATTACAAAATACCCTTCTTTCTCAACTGTTAAGAAAAAAAGAAGATTACATCAAAATAAGTATGATGGGAAGTGCATGATTTTGGGCAGACTTTGTTCTATGAAGGTGCTGATTCTGCTTGATGACATAGATCATGGTGATCATTTGGAGTATTTAGCAGGTGATCTTGGTTGGTTTGGTAATGGCAACAGAGTTATTGTAACAACTAGAAATAGACATTTGATAGATAAGGATCATGCAATATATGAATTGCCTACACTACCTGATCATGAAGCTATGCAATTGTTCAATAAGCATGCTTTTAAAAATGAAGTTCCAGATGAGCGTTTTAAGAAGTTCTCATTAGAGGTAGTAAATCACGCTAAAGGCCTTCCTTTAGCCCTCAAGGTATGGGGTTCTTTGTTGTATAAAAAATGCCTAACTCAATGGACAAGCACGGTAGATCAAATAAAGAAAAATTCTAGTTTAGAAATTGTTAAAAAGTTCAAAGTAAGTTATGATGGGTTAGAGCTTGAAGAGCAAAATTTATTTTTATATATAGCATTTCTCTTAAGAGGGAAGAAAAAAAACCTAGTCATGCAAATCCTTGAGAGTTGTGATTTTGGAGCGGAGCACGGATTGAATGTCCTAATTGACAAATCTCTTGTGTTCGTCTCCAAAAATAATATGATTAAAATACATGACTTAATTCAAGATATGGGTAGATATGTGGTTAGAATGCAAAAAGATTCAGGAGAGCAGAGCAGACTATGGGATGTTGAAGATATCGAAAAAGTGATGGTCAACAATACTGTAAGTAGCCTAAACAATGCAATACTATTCAATTTTCAGTATTTGCCGTCTCTGCAAAAGCTAAATCTCAGCTACTCCGAAAGGCTGATGCAAACACCAGATTTCACGGGAATGCCAAATTTGGAGTATTTGGATCTGTCGAACTGTAGTAATCTTGAAGAGGTTCCACGTTCCTTGGGATGTTTAAGAAAACTCATTTGGTTAAATTTGTATCATTGTGAATGTCTTACGAGTTTTCCATGTGTTAATGTGGAACCTCTTAGATTTCTGGATCTACGATATTGCTCTAGTTTAGAAAAATTTCCAGAAATCCTCGGAAGAATGAAGCCATAGTTAGAGATCAAGATGAGCTGCTCTGGACTAAGGGAAATACCATCATCTATTATTGAGCAACGCACGCTAAAGATGAGTTCTATGCAAAACCTTGTTTGTCTTCCAAGCAGCATTTGTAAGTTGAAAGGTTTGGTGAAGCTAAATTTGTGGGCGTGCTCAAAACTTGAAAGTTTGCCAGAAGAGCTAGGTGAGAAAAATTGGAGAAGCTTGATGCCAACTTTACTCAGCATCTGGATCTTAGTGTTAATAGATGGAGGACTTCCAGAAGACGTTGGATCCTTATCCTCTTTGGAAATGTTGAATATCAGTGGTAATAATTTTGAGCATTTTCCTCGAAGCATGGTCCAACTTGGTGCTCTTCAATACTTGGACTTATCATATTGCAAGAGGCTCAAAGAGTTGCCAGGTTTCATGGGGATGCAAAACTTGGAGACTTTGGATCTCTCTCACTGCAATTTAATAGATGGAGGACTTGTCAAAGACATTGGATGCTTATCCTCTTTGAAAGTGTTGGATCTCAGTGGAAATAATTTTGAGCATTTGCCTCAAAGGATAGCCCAGCTTGGTGCTCTTCAAAACTTGGACTTATCAGATTGCAAGAGGCTTACACAGCTTCCAGAATTTCCACAGCAATTAGATACAATACGTGCAGATTGGAGTAATCATTTGATTTGTAATTCGTTGTTTCAGAATATCTCATCATTGCAGAATGACATCTCTGATTCACATTCCTTGTCACTAAGAGTGTTTACGAGTTGCGCGAATAATATCCCAAGTTGGTTCCACCATCA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8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AATTTCTTCTTATGTGAGTAATTCACACTACTATCCTCGATGGAAGTACGATGTCTTCTTAAGTTTTAGAGGAGAAGATACTCGTGATACAATTACAGGTTACTTGTACGAACGTTTGACAAGGAGGGGAATAATCACTTTTCAAGATAATAAAAGACTAGAGCATGGTGATTCGATCCTAGAAGAACTCTCGAAAGCTATCAAAGACTCTCAAGTTGCCCTCGTCATTTTCTCAAAGAATTATGCTACATCAAGGTGGTGTTTGGATGAACTAGTGAAGATCATGGAATGCACGAATGACGAAAATGAAAAAGCAATCATACCGGTCTTCTATGGCGTGGATGCAACAGATGTTCGATACCAAAGTAAGAGCTTTGCAGAAGCATTTGCCAAACATGAATTGAAGTATAAGGATGATGATGAGGGGATGCAGAAGGTGCAAAGATGGAGGACTGCCCTAACTGCTGCCGCAAATCTAAAGGGATATGTATTCCCTAACGGGAACTACAATTGTGCATTGTCCTTTCGCAGGGTTGAATCAGACTGTATTGACCGTATTGTTGATGACATATCTTCCAAATGCAAGACTTCAGTATCTTATTCGCACAAAGCTGTGGGAATAGATACTCAAATAGAAAAAGTAGAATCCCTACTAGAGATGAAAATTGATGATGTTCGGATTGTGTGGATCTGTGGAATGGGAGGAGTAGGTAAAACGACATTAGCAAATGCTATTTATAATAAACTCTCGTCGAGCAAATTTAAAGATGCTTGTTTTCTCGAGGATATTAAAGAAAAAAAACATAGAATGTACTCTCTGCAAAATATCCTTCTCTCTAAACTGTTAGGGGAAAAAGAAAATTGCGTGAATAATAAGGAGGAGGGGAGGAGCCTGATGGCTCGTAGACTTCAGTTTAAGAAGGTTTTACTTGTGCTTGATGACATCGATCACAGAGACCAGTTGGATTACCTAGCAGGGGATCTTCGTTGGTTTGGCAAGGGCAGTAGGATTATTGCAACTACTAGAGATAAACGTTTGATAAGGAATAGTGTACTACATGAAATGGAAACACTGCTTGACCATGATGCAATTAAACTATTCAATCAATATGCTTTCATGGAAAATGTTCCAGATGAGTGTTTTGAATATCTAACGTTGGAGATAGTAAGTCATGCTAAAGGTCATCCTTTAGCCCTGAAAGTGTGGGGTTCTTTATTATACAAGAAGGATATAATTGTGTGGAGAAGTGCTCTCGACCGAATAAGGGAAAACTCTGGCTCAGAAATTATTGAAAACCTCAAAATAAGTTATGATGGGTTGGAGCCCAATGATCAAGAGATATTTCTAGATATTGCATGTTTCTTCCGAGGAAAAGAAAAGGAAAAAGTCATGCAAATCCTCGAGAGTTGTGATTTTCCAGCTGAATATGGATTGAGCGTGCTAATCGACAAGTCTCTTGTGTTCATCTCTGATCATAATAAGATTCAAATGCATGACTTAATACAAGATATGGGTCAATATATAGTGAAAATGCAAAAGCATCCGGGGGAACGTAGCAGACTATGGAAAACTGAAGATGTCAAAGAAGTGATGGTTGACAATATGGTAAGTAGGCTAAACAATACACTACTATCCAATTTCGGTCTACGTACACTCTATCCTCCCCAGACCCCACTTAGTAGGATTTCACTGGGTATGTTGTTGTTGTTGCTTCATAGTCTTGCAAGTATACCATTTTAGTTGGCCTAACGTTGCTTGCTAATTCGTCAAGTAGCCATTTTTAATTAAAGCTGACCGATCCTGTTATCTTATGTAATCATGACATGATTAGTGAGTGATTGTACAAGACATCTGAAGTTATGATTTGTTGACTCGTGATCCTTTTACCAGGGGACCATGGCTGTGGAGGGAATCTGCTTTACTTTTATTCAAAAGCTATGCTTTAGCAAAGAGGCAATGAAAAATATGAAAAGGCTTAGGATATTACACATATGTAGCTTCATCACTCCGATTGATCGAGGAGACGTTCTCTATGACTCCAATTGCCATGATGGCTCCATTGAGTACCTGCCCAACAACTTGTGTTGGTTTATCTGGCATGAATTTCCTTGGAAGTCATTGCCCGAAAATTTTGAACCCCAGAGGCTTGTTCATCTTGATCTCCAGTGGAGTTCGTTGCATGATTTATGGACCGAAAGAAAGGTACCGTTTCTAACTTGGTATAATGCTAAAAACTCTCATAAACTTGGTATGTTTTATTCAGTGTAGACTTAAACTTGTGTTTTAGTTTCTGAACATGTAATTTCCAAATAAAAATGAAAATAAACAATTTCTAATCTCCTGCAAAATATTCTGTTGACTCTCATAATCTAAGGGAGTAAATTAAACAATCTCCTTCTCTGTTCTGAATAGGTGTTTTTGCCGTCTTTACGAAAGCTAGATGTCAGCTACTCCAAAAGCTTGATGCGAATACCAGATTTCACAGGGATGCCAAATTTGGAATATCTGAATCTGAGGAGATGTACGAGTCTTAAAGAGGTTCACCATTCCCTGGGATGTTCCAAAAAACTCATCGAGTTAGATTTGTATCACTGTGAAAAACTTGAGAGGTTTCCACGTGTTAATGTGGAATCTCTTAAATCTCTAGATCTAGTAGGTTGCTCTAGTTTAGAGAAATTTCCAGAAATCCTCGGAAAAATGAAGCTAGAGTTAGAGATTCGCATGGGATTAACTTGGATAAGGGAACTACCATCATATGTTATTCAGCACCAAGCTCGTCTTAGAGTGCTAGATTTGAGTGATATGAAAAACCTTGTAGCTCTTCCAAGTAGCATTTGTAAGTTGAAAGTTTTGATGAAGCTAGATGTGTCTTACTGCTCAAAACTTGAAAGATTGCCAGAAGAGATTGGTGATTTAGAAAACTTGGAGGAGTTTCATGCTAGCCATACTCTAATTTCACGTCCTCCGTCTTCCATCATCTGCTTGAACAAGCTTAAGTTCTTGACTTTTGCAAAAAAAGAATCAGAAGATGGAGTGTACTTTGTGTTCCCTCAGGTGAATGAAGGGTTACACTCATTGGAAATTCTGAATCTCGGTTGCTGCAATATAATAGACGGAGGAATTCCAGAAGACATTGGATGCTTACTCTCTTTGAAAAGGTTGTATCTCGGTAGAAATAACTTCCATCATTTGCCTCGAAGCATAGCCCAGCTTGGTTCTCTTCGATCCTTGAACTTATCACATTGCAAGAAGCTTAAACAGTTGCCAGAATTCCCAGAGCAATTAGATACAATATATGCAGATTGGAGCAAGTCTTCGATCTGTAATTCGTTGTTTCAGAATATCTCATCATCGCAACATGACATCTCTGCTTCAGATTCGTTGTCACTAAGATTGTTTACAAGTAGGACACTGACAATCCCAACTTGGTTCCACCGTCGGGGAACTGGTAAAAGTGGATTAGTCAATTTGCCTGAAAATTGGTATGTAGCTGATAACTTCTTGGGATTTGCTGTATGTTATACTGGCAGGTTAATGTACGTGACAATGACAACTCACTTGATTCCCTTGTGTTATGATTCGAAGTTGTGGATGACCTTGAGACTAGACTTACTGGAGCCCGACAGTAAATCTCTTGTATGTGAATACTCACCTGATTCCGTAATTCATTTTTTCTTTGTACCTTTTGCTGGCTTATGGGATACATCAAAAGCAAATGGAAAAACACCAAATGACTATGGGCGCATTATATTATCGTTCTCTGGAGATATAAGGGATTATGGATTTCGTTTGTTGTATAAAAATCTTTGCATTGGGACACGAAAGAGCAAATATGACGACTCTACTGTGACCAATGAAGCCAGTTGCTCCTCTTCTAAGAAACAAAGGTCACATTTCTAATATTCAGAAACATTGCAGCTCTTTCCCAAAAGCCCAGGAATTTCGGTATATATACCTCATGCCTTGTTTTTACTCTCCTTTTATGAGATACAAAATCTCTTCTTCGAAAACTA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32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GTGTCATTTGCAGTTCAAAATTTGGGTGATTTCCTCATTCAACAAGTTTCCCTGCGTAAAAATCTGAGAAAGGAAATTGAGTGGCTGAGAAATGAGCTACTCTTCATACAGTCTTTCCTCAAAGATGCAGAACTAAAGCAATGTGTAGATCATAGAGTTCAACAATGGGTGTTTGAAATCAACACTATTGCTAATGATGCTGTCGCTATACTCGAGACTTACAGCTTTGAGGCTGATAAAGGTGATGACGATGAATTTGCTAGTCATCTCAAGGCTTGCGCTTGCATATGTAGGAAAGAGAAGAAATTCTACAATGTCGCCGAGGAGATTCAATCACTCAAGCAGCGAATCATAGATATCTCTCGCAAGCGAGAAACTTATGGTATTACAAATATCAATAATAATGCTGGAGAAGGGACAAGTAATCAGGTTGCAACATTGAGGAGAACTACCTCATATGTGGATGATCAGGATTACATTTTTGTTGGACTTCAGGATGTTGTACAAAAATTGCTAGCTGAACTTCTCAAAGCAGAGCCTCGTCGAAGTGTCCTCTCCATTTATGGAATGGGCGGATTAGGCAAGACCACTCTTGCGAGAAAACTTTACACCAGTCCTGATATACTCAATAGCTTCCCTACACGCGCTTGGATATGTGTCTCTCAAGAGTACAACACAATGGATCTTCTTAGGAATATCATAAAATGCATCCAAGGTCTCACCAAGGAAACTCTAGATTTGTTGGAAAGGATGACAGAAGGAGATCTAGAAATTTATCTTCGTGATCTATTGAAAGAACGCAAATACCTTGTAGTGGTTGATGATGTATGGAAGAAAGAAGCATGGGAGAGTTTGAAGAGAGCATTCCCGGATAGCAAGAATGACAGCAGAGTCATTATTACCACGCGCAAAGAGGATGTCGCTGAAAGAGCAGACGACAGAGGTTTTGTTCATAAACTTCGTTTCCTAAGTCAAGAAGAAAGTTGGGATCTCTTTCGTAGGAAACTACTTGATGTTCGATCAATGGTTCCAGAAATGGAAAGTCTAGCTAAGGATATGGTGGAAAAGTGTAGAGGCTTACCTCTTGCAAATGTTGTATTGAGCGGACTACTTTCGCCTAAAAAGGGGCTAACCGAATGGCAAAAGGTGAAAGATCACCTTTGGAAGAACATTAAAGAAGATAAATCTATTGAAATCTCTAACATACTATCCTTAAGCTACAATGATTTGTCAACTGCGCTCAAGCAGTGTTTTCTCTACTTTGGTATTTTTCCAGTAAGATCAAGTGGTCGAGGCGATAACATAATACGGTTGTGGATGGCGGAGGGTTTCATACCCAGAGGAGAAGAAAGAATGGAGGATGTCGCTGAAGGCTTCTTGAATGAACTGATAAGACGAAGCTTGGTTCAAGTGGCTTATACATTTTGGGAAAGAGATACAACATTGGAGGTAAACTTCTTTGACATTTGTGATCCAAGAAGCCACTCCATATCCTCTTTATGTATCAGACATGTGATTCATAGTCACGGAGAAAGGTACCTCTCACTTGATCTTTCTAACTTAAAGTTGAGGTCAATTATGTTCTTCGATAGATATTTTCGTAAGATGAGTCTTATAAACTTCAGGAGTGTGTTCCAACATCTATATGTGTTGTACTTGGATATGCATGCTGGGAATGTGTATATAGACTCTATAATACCTGATACCATAGGAAGTTTGTACCACCTCAAGTTGTTAAGATTGAGAGGTATCCGTTGTTATACCCCAT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32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TGCCTTTGTGTCATTTGCAGTTCAAAAATTGGGTGATTTCCTCATTCAACAAGTTTCCCTGCTTACAAATCTGAGAGATGAAGTTAGATGGCTGAGAAATGAGTTACTCTTCATACAGTCTTTCCTCAGAGATGCAGAACAAAAGCAAAGTAGAGATCAAAGAGTTCAACAATGGGTGTTTGAGATCAACTCTATTGCTAATGATGCTGTTGCTATACTTGAGACTTATAGCTTTGAGGCTGGTAAACGTGCTAGTCGTATCAAGGCTTGCACTTGTATATGTTGGAAGGAGAAAAAATTCTACAGTGTCGCAGAGGAGATTCAATCACTCAAGCAACGAATCAGTGATATCTCTCGCAAACGAGAGACATATGGTATTACAAATATCAATAATAATGCAGGAGAAGGGCCAAGTAATCAGGTTAGAACATTGAGGAGAACTACCTCATATGTGGATGACCAGGATTACATTTTTGTTGGACTTCAGGATGTTGTACAAAAATTGCTAGCTCAACTTCTCAAAGCAGAGACTCGTCGAAGCGTCCTCTCCATTTATGGAATGGGGGGTTTAGGCAAGACCACTCTTGCGAGAAAACTTTACACCAGTCCTGATATACTCAATAGCTTCCCTACACGCGCTTGGATATGTGTCTCTCAAGAGTACAACACCATGGATCTTCTTAAGAATATCATAAAATCCATCCAAGGTCGCACCAAGGAAACTCTAGAATTGTTAGAAACTATGACAGAAGGAGATCTAGAATTTCACCTTCGTGATCTATTGAAAGAACGAAAATACCTTGTGGTGGTTGATGATGTATGGCAGAGAGAAGCATGGGAGAGTTTGAAAAGAGCATTCCCGGATGGAAAGAACGGCAGCAGAGTCATTATTACCACGCGCAAAGAGGATGTCGCTGAAAGAGCAGACGACAGAGGTTTTGTTCATAAGCTTCGTTTCCTAAGTCAAGAAGAAAGTTGGGATCTCTTTCGTAGGAAACTACTTGATGTTCGATCAATAGTTCCAGAAATGGAAAGTCTAGCTAAGGATATGGTGGAAAAGTGTAGAGGCTTACCTCTTGCAATTGTTGTATTGAGCGGACTACTTTCGCATAAAAAGGGGCTAAACCAATGGCACAAGGTGAAAGATCACCTTTGGAAGAACATTAAAGAAGATAAATCTATTGAAATCTCCTGCATACTATCATTAAGCTTCAACGATTTGTCGACTGCGCTCAAGCAGTGTTTTCTGTACATTGGTATTTTTCCAGAAGATCAAGTGATCGATGTAGAAAACATAATACATTTGTGGATGGCAGAGGGTTTCATACCTAGAGGAGAAGAAAGAATGGAGGATGTCGCTGAAGGCTTCTTGAATGAGCTGATAAGACGAAGCTTGGTTCAAGTGGTAGATACATTTTGGGAAAGAGTTACTGAATGTAGGGTTCATGATTTACTCCGTGATCTTGCGATACAAAAGTCATTGGAGGTAAACTTCTTTGATGTTTATGATCCAAGAAGCCACTCCATATCCTCTTTATGTATCAGACATGTCATTCATAGTGAAGGAGAAAGGTACCTCTCACTTGATCTTTCTAACTTGAAGTTGAGGTCAATTATGTTCTTCGATCCAAAGTTTTGTAATGTGTTCCCACATATAGATGTGTTCCAACATATATATGTGTTGAATATTAAAGGCAGTGGTGCTATACCTGATGCCATAGGGAGTTTGTACCACCTCAAGTTCTTAAGTTTGAGAGGTATCTATCGTCTTCCCTCGTCCATTGGCAATCTCAAGAATCTACAGATACTTGTTGTCGATGCTGGCGGATTCACTTGCCACCTACCCTGCGAGGCAGCTGACCTGATAAATCTAAGACATTTAGATGCTCGGTATTCAGAACCTCTGGCACGTATAAGCAAACTCACTAGTCTTCGAGTTCTTAAAGGTGTTGGTTGTGATCAATGGAAAGATGTTGACCCTGTTGATTTAGTCCATCTTCAAGAATTAAGTATGCATGATATTACCAAATCTCACTCCCTAAACAACATTAGCAGCTTGAAAAACCTTAGCACTCTCAAATTGATTTGTAGAAGTCGTGCATCATTCCCATCCCTTGAATTTGTTAATTGTTGTGAAAAGCTCCAGAAATTGTGGTTAGACGGGAGAATAGTGAAACTGCCTCATATGTTTCCAAATTCCATCACAATGATGGTTCTGTGGTTCTCAGTACTGACAGAAGATCCGATGCCTATTTTGGGAATGTTGCCAAACCTAAGGAATCTCTATTTAGTAGTAGCTTATGAAGGAAAAGAAATAATGTGCAGTGATAACTG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4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TCTTTCTTCACTCATGTATACATTGGATCAACCCATGAAACCTAATCAATCTTTCGTTTGTCTAAGTTCTACACAAAAACATGTTCGATCTCTCTATCAAAATCTTTCTGTTCTGCAAGTTTTCCTTGACAACGCAACAAAGGAAACCAAAGATATTGAAACTCTTAAGTTTATAGAAAAGAGGATCAGGGATGTGATATATGAAGCAGAAGATAAAGTTGATTCAAGTCTAAGAAACATCATTCTAGCAGATTGCACAGAGAAGAGAGAAGGGGCTGCGAAATTCTTCAACGAAGAGTTGCTAAAAGTGGAAAAAGATGTTGATTCTCTCAATAAAGAGGTGATGTTGATCGAGTTTAACAAGCATGGAAGCAAATCTGCAGAATTAGCAAGTATTTCCTCCTCACTAGAAAAAAGTACAATCGAGGAAAATACTATTGTTGGGATGGAGGATGACTTCAACATCATACTTGATCGTCTCACTTCACAAACAGAGGAGTTAACTGTCATACCAATTTTTGGTATGGGCGGTATAGGTAAGACAACTCTTGCCAGAAAAGTTTATGATAATTCATGTATTCGTTCTCGATTTGATAAACAAGAATGGGTCACTATCTCTGAAAAATTCAATGAGAGACAAATGCTTCTTGAACTTGTCTCTTCAATTACTGGAAGCAAACAAGAAACAAGCAGTGATGAACTAATGGAGATTGTGTATAGAGGTCTGAAGCGTAGGAGATTTCTAATTGTCATAGATGATATTTGGAGTACTGAGGCATGGGACCAAATGCAAAGAATATTTCCCAATGATGACAATAAAAGCCGAATCCTATTAACCACTCGACTCAAGTATGTTGCTGATTATGTTAGTTGCCCTTATTTTCCGCCTCATAGTAAGTCTTTTCTAAGTTTAGAAGATAGTTGGAATCTATTCACCGAAAAATTATTCAAAAAAGATCACTGTCCTCCTCTTCTAGAAGAAATAGGGAAGCATATTGTACAACAATGTCGAGGATTTCCTCTCTCAGTGGTTGTCGTTGCTGGACTTGTTGGAAAAATGGACCCAACGTATGATAATTGGAAGAATGTTGAGGAAAATCTGAACTCATTCTTTGGTACAGTGTCCGAACGGTGCCAATCAATTCTGTCTCTGAGCTACAATTATTTGCCCCAATAATTGAAGGCTTGTTTTCTCTATGTTGGAGTTTTTCCAGAAGACAGAGAGATTAATGTTTCCAAGTTGATTAAGGTATGGATTGCTGAGCAATTCGTAAAGGAAAGGAAGGATAAAAGATTAGAAGTGGTGGCAGAGGAGTATGTAGAAGAATTAATTGATAGAAGTCTAATTTTGGCTGGTAAACAAAGGGCTAATGGAAGGACGAGAACTTGCAAAATTCATGATCTTCTTCGCCAACTGTGCCTAAGTGAAGCTCATACTGAAAATGTTGTGCATGTCATGAATGGGAATGTTCTCGAAGCCATAGATGATCAACGTAGAGTGATCCTTCTGTCTAAATATGAAGAGAAGTATGATTATCGTCCGCGACATAGTAGTGGTATTGTCCGTACCTTTATTTCAATGGGTGTAGCTTTTCCAAAAGAGATGTCTTCCAGTATTTCAGAGTTCAAATTGCTTAAGGTGTTGGACTCATTATCAATTAAAACCGATTTCTCTGGGGTAATACCTCAACTTGTACATTTGAGATATGTTGCTGCAAGAATTGAGAAAGGTCTTTCACTAGCCAAATTGAGAAATCTACAGACCATAATTTTTAAAGGACTTACAGTACTGCATAAGTTGGAGCAGCCACTAGATATCTGGCGAATGACAGAGATAAGACATTTGCATATTAGATCGCCTCTATATATATCAAATCCTGTTGAAGCAGAACAAACTTTGTTTCTCAATAACTTGCAAACACTTTATCTCTATAACTCTCCTTTTGTTGCGGAAATCATAAGAAGAAGTCCGAATCTAAAAAAGCTAAAGATTTCTGATTATTCTGAGCATCCTGATTGGCCTGCAATTCTTGATTCTCTGAGTCTTATACAGGATCTGGAGACACTACACATAAAATGGACGATTTTCTGTGGGGATAATTTCTGTCCTAATCTCAAGCAACTGAAATTAACATGTACTTGGATACCATGGGAAGATGTGAAATTGCTGGCTAATTTACCGAATCTTGAGGTGCTCAAAGGGGATCGTGCATTCGATGGAACATACTGGAAATTAGATGAAGATATTGTGATTCACAAATTAAAATATCTACTACTGAATGGGTGCTATCATCTGGAAAGGTGGGAATTAGCAGCTGGTAGTGATAATTTTCCGGTGCTTGAGCAACTAATACTGGATAGTTTGTATACACTGGAGGAGATTCCGGAGAGTATTGGAGATATAATGACACGAAAATTCATCGGAATAAATTGGTGCGGCTCTAGTGTTCATACAAGTGCAAAGAAAATTCAACAAGAGCAACAAAGCTTGGGAAATTATGAGCTTCAAGTTAAACTCTCCTATGGTATGTTAAAATTCCATC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4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TATGCTGCACTTTCTTCACTTATCTATACATTGAAGCAACTCTTGAAACCTAATCAACCTTTCGTTTGTCTAAGTTCTACACAACATCATGTTCGATCTCTCTATCAAAATCTTTCTGTTCTGCAAGTTTTCCTTGACGACACAACAAAGGAAACCAAAGATATTGAAACTCTTAAGTTTATAGAAAAGAGGATCAGAGATGTGATATACAAAGCAGAAGATAAAGTTGATTCAAGTCTAAGAAACATCATTCTAGCAGATTGCGGAGAGAAGAGAGAAGGGGCTGCGAAATTCTTCGAGGAAGAGTTACTAAAAGTGGTAAAAGATGTTGATTCTCCCAGGAAAGAGGTGATGGCAGTTGAGTGTAACAAGCATGGAAGCAAATCTGCAGAATTAGCAACAACTCCTTCCTCACCAGAAAAAAGTATAATTGAGGAAAATACTATTGTTGGAATGGAGGATGACTTCAACATCATATTTGATCGCCTCAGTTCCCAAACAGATGAGTTAACTGTAATACCAATTTTTGGTATGGGCGGTATAGGCAAGACAACTCTTGCCAAAAAAGTTTATGATGATGCATATATTCGCTCTCGATTTGATAAACATGCATGGGTCACTCTCTCTGAAGATTACAATCAGAAACAAATGCTTCTTGAAATTGCCTCTTCGATTACCGGGATCAATCAAGAAATGAGTGATGATCAATTAATGGAGATTGTGTATAGAGGTCTGAAGGGTAGGAGATTTCTAATTGTCATAGATGATATTTGGAGTACTGAGGCTTGGGAGCAAATGCAAAGAATATTTCCAAATGATGACAACAGAAGCCGAATTCTATTAACCACACGGCTCAAGTATATTGCTGATTATGTCAGCTGTCCTGATTTTCCACCTCATAGTAAGTCTTTTCTAAGTCCAGAAGATAGTTGGAATCTATTCACCGAAAAATTATTCAAAAAAGATCAGTGTCCTCCTTTACTTGTAGAAATAGGGAAGCATATTGTACAGCAATGTCAAGGATTACCTCTCTCGATTGTTGTCGTTGCTGGACTTCTTGGAAAGATTTTAGATGGATCTAAGCTTCCTGATTCTTTCAGTATTTTAGAGGATCTGGAGACACTACACATAGAAACACAAGAAAACATTGATCCGATGATTATCTCTAGAGATATTTCTCTTCCTAATCTCAACAAGTTGAAATTATTTGGTACTCGTATACCATGGGAAGTTGTGAATTTGCTGGCTAATTTACCCAATCTTGAGGTGCTCAATGGGAATCGTGCATTTGTTGGAAAAGATTGGAAAGTAGATGAAGATGTTGTATTTCACAAATTAAAATATCTACATCTATATAGGTGCAGAGATCTGGAAAGGTGGGAATTAGCAGCTGGTAGTGATAATTTTCCGATGCTTGAGCAACTAAAACTGTATCTATTGCCTGAACTGGAGGAGATTCCGGAGAGTATTGGAGAAATAATGACAATAAAATCAATCCGAATAGTTGATTGCGGCTCTGGTGTTAATACAAGTGCAAGGAAAATTCAACAAGAGCAAGAAAGCTTGGGAAATTATGAGCTTCAACTTCAAATTTTTCCTATAGTATG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79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GCTCGTAGACTTCATTTTAAGAAGGTTGTAGTTGTGCTTGATGACATAGATCATAGAGACCATTTGGATTACCTTGCAGGAAATCCTAATTGGTATGGTAATGGGATTAGAATTATTGCAACAACTAGAGATAAACATTTGATTGAAACGAGTGATGTGATAAATGAAGTGACTACACTAGTTGACCATCAAGCTATTAAATTGTTCAATCAATATGCTTTCGTCAAAAAAGAAGTTCCCGATGAATATGTTGAGAAGCTCTCAATGGAGGTTGTACATCATGCTAAAGGCCTTCCTTTAGCCCTACAAGTGTGGGGTTCTTTATTACATAAGAGGGACATAACAGAGTGGAGAAGTGCTATGGAGGAAATGAAGAATAACTCTAATTCAGAAGATGTTGAAAAGCTCAGAATTAGCTATGATCGATTGGAGACCATACAAAGAGATATATTTCTAGATATAGCATGCTTCTTACGAGAGAAAGATAAAGATTACATCATGAAAATTCTTGAGAGATGTTATTCTGGAGCAAATATTGGATTGCGTGTCCTAATTGACAAATCTCTTGTATTCATCTCTATAAACAATACTATTGAAATGCATGACTTAATACAAGAGAAGGGTAAATACGTGGTGAAAATGGATAAAGATTCGGGAGAACCTAGCAGAATA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80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ACTTTATATACTTTGGTGGGGAATGTCACTGGTTGGTTGATGCAGCCAATGGAGCAAGGGATTGGGTATTTATATTACTACAACACTAACATCACATCTATGGGAAATGAATCTGAGAACCTGAAGAAAAGAAAAAGGGAGGTGCAGCAAGAAGAGAAAATTGCCCGGAGAAACTTACGACTCATTTCACCCAGTGGCGAGGTTTGGTTAGAAAGTGTTGATTCCACTATTGCACAAGTGGAAGGTGTAATGGGAGGTAGAGCTGAGGTTGAAAGGGGTTACTTTAATGGTTGGTGTCCAAACTTGAAGTCACGTTACTCCCTCAGCAAGAGAGCTAAGAAAATTACAGAGGAGTTGACTACACTTCAAAATACTGTAATCTCCTTTGATCGTCAAAGTGAGGTTATATATAGTAACAATGGTGAGGAGTTGGACTCCAGAAAATTGAAAGAGGAAGAGGTCATAGGAAGCTTTGAGAGAATGATTGGGATATGTGGTCTGGGTGGTGTTGGTAAAACAACACTCGCTGAGAAAATCAGACTAAAGGAGAAACAACAAGGGTTCTTCAAAGATGTCGTCATGGTAACTGTCAGTCAACAACCAGACTGGAAAAAACTTCAGGGTGATATCGCAGAAGAACTCAAGCTGAAATTTGAAGGGGATAATTTGTGGAGTCGTGGAGATCGGCTGCGTACAAGGTTGATGGATCAGAACAGCCGCAACCTTATAATCTTGGATGATGTTTGGGAGTCTCTTCATGATCTAGACAAACATGGAATTCCCAGCGGTAGCAACCACAACCATCAGTGCAAAGTGCTATTGACGACACGTTTCCGAAATGTTTGTGCAGAAATGGAAGCTCAGAAGATCATGGAAGTTGGAACGTTATCCGAAGAGGAAGCATGGTTCCTTTTCAGTCAGAAAGTCGGTGATTTTGGCAACGATCCTTCTATGATTGACATAGCAAAAGAAGTTGCCAAAGAATTCAGGGGGCTGCCGCTTGCAATTATTATACTTGCAGGAGCACTTAAGGGTAAAGACAAGCCTTCATGGAAGTATACCCTTAAACAATTACGTCGTGCAGAAACAATAAATATCCCTGGAGTGGACGACAAGGTGTATAAACCTCTGAGGCTAAGCTATGATTACTTGGGAAGTGATGAAGTCAAGCATCTGTTTTTGCTTTGTTCTTTGTTCCAGGAAGATAGTGATATTTGGATTGAAGAATTGCTTATATATGGAATGGGACTTCGCATCTTTTCGGGAATCGAAAATTTTGAAGATGCAAGAAATAGGGTGTGCTTTCTGTTAAACATATTGAAAGATTGTTTCTTGTTATCCCAACGTTCAGACAAAAATCATGTGAAAATGCATGATGTGGTCCGTGATGTGGCTAAATATATTGCGACCGAGAGAGAGCATATATTTATGGTAAGTCATGATGTGAACTCAGAAGAGTTCCCAAGAAAAGACTCTTACGAG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TGCTCCAACTGTATCTGCAACAAAGTTTGATACTTCAAAGTTCGCAGGTTTCTTGTCCCAACCTAGAATACCTAGATATTAGTGGGCCTAACAGCATAAGTGCTCTATGCTCTCACCAACTTCCAACTGACTACTTCACCAAACTTCAAAGACTGATAGTATGGAATTGTGGAAAATTGAGAAACTTGATGTCTCCATCAGTGGCCAAAGGTCTTCTTAATCTCCAAGTGTTATGCATAACAAATTGTGAATCAATGGAAGAAGTGATCACAAAAGAGGAACAACAAGGAGAAGGAATCATGACCTTATTTCCCCTCTTGGACGAACTGAAGCTTAGCGGGCTGCCTAAGTTGGAGCATTTCTTTTTGACAAACCATGCCCTTGAATTTCCATTTTTAAGAAATGTGGATATTGATGACTGCCCTGAAATGAAGACGTTTGTTCAACAGGGAATATCTGTGAGTACACCGATTCTCAAAAGTCGTGATGAGGTGAAAGTAGATGATCTCAATAAATGGATACAGCAGGAGTTCAATAACAAGGTATGTCTTATTCCGCTAGCTATA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02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ACTTCTTCTTCTATTGCGAATGATTCACAATACTGTTCTCAATGGAAGTACGATGTCTTTCTATGTTTTAGAGGTGAAGACACTCGGAGAACATTTACGGGTCACTTGTATGAAGGTATGAAAAATAGAGGAATATTCACCTTTCAAGATGATAAAAAGCTAGAGCACGGTGCATCTATCCTAGATGAACTGTTGAAAGTTATTGAAGAGTCTCAAGTTGCCCTCGTTGTTTTCTCAAAGAATTATGCTACATCAAGGTGGTGCTAGGATGAACTAGTGAAGATTATGTATTGCAAGACTCAATATAGACAAACAGTCATACCAATCTTCTATGATGTGGATCCATCAGAACTTCAAAACCAAAAGGAAAGCTTTGCGGAAGCCTTTGCCAAACACGAATCGAAGTATAGGGATGATGTTGAGGGAATACATAAGGTGAAAAGATGGAGGACTGCACTAAGTGCTGCTGCGGATCTAAAAGGTTATGACATCCGCCAAGGGTGAGTATAAAAAAAAAAAATGATTTATTTTATAATCTCTAGAAGGCATTATAGCTCTTATAACTTCAATTACTTAATAACAAGAGTTTCTTCTCATTTGTGTAGGATCGAATCAGAGAATATTCAACAAATTGTCAACCAAATCTCTTCCAAATTATGCAAGATATCTTTATCTTATTTACAAGATATTGTGGGAATAAATACCCATTTATAGAAAGTAAAATCCCTACTAAAAATGGAAATCAATGATGTTCGGATTCTGGGAATCTGGAGAATGGGAGGAGTCGGTAAAACGACAATAGAAAGGGCAATTTTTTATATGCTCTCACCTCAATTTGATGGTGCTTGTTTCCTAGCGGATATTAAAGAAAATAAAGAAATGCACTCTCTGCAAAATATCCTTCTCTCTGAACTACTGAGGAAAAAAGAAGAATACGTGAATAATAAGGAGGATGGGAAGCACCTGATGGCTCGTAGACTTCGTTTTAAGAAGGTCATAGTTGTGCTTGATGACATAAATCACGGAGATCATTTGGATTTGGTTCGGCAAGGCAGTAGGATTATTGCAACAACAAGAGACAAACATTTGATAAGGAAGAATGATGCAGTATATGAAGTGACTTTACTAGTTGATCATCAAGCCATTCAATTGTTCAATCAACATGCTTTCAAGAAGGAAGTTCCAAATAAGTCATTTGAGAAGCTAACGTTGGAGGTGGTAGGTCATGCGAATGGACTTCCTTTAGCCCTAAAAGTGTGGGGGTCTTTCTTACATAATAGGGACATAACTGCGTGGAAAAGTGCTATAGAGCAAATGAAAATGAAATCTAAATTAGAAATCGTTGAAAAGCTCAAATTAGCTATGATGGGCTGGAGACCACACAACGAGATGTATTTCGATCTAGCATGCTTCTTACGAGGGGAACCAAAAGATTACATCATGCAAATTCTTGAGAGTTGTTATTCTGGAGTAAGTATCGCATTGAGCGTCCTAATTGACAAATCTCTTGTGTTCATCTCTGGTGGTACAATTCAAATGCATGACTTAATATAAGATATGAGTAAATATATAGTAAAAATGCAAAAGGATGATCCGGGTGAATATAGCAGACTATGGGATGCTAAAGATTTCGAAGAAGTGATGGTCAATAATACAGTACGTAAACTAAACAATGCAATAATATTCAATTTATGGTTTTCATATACCAAAATTCAGCATTTTCCGTCTCTACGGAAGCTAGATCTCAGCTTTTCTGATAACCTTATACAAACACTAGATTTCACGGGGATGCCAAATTTAGAGTATTTGAATCTGATAAAATGTACAGGTCTTGAAGAGGTTCATCAGTCCCTAGAGTATTGCGCAAAACTCATTCAGTTACATTTGCATAGATGTATAAGCCTTATGAGGTTTCCATGTGTTAATGTTGAATCTCTAGACCTACAATATTGCTCTAGTTTAGAGAAATTTCCAGAGATCGTTGGAAGAATGAAGCCAGAGTTAGATATTCACATGGGATACTCCGGGATAATCGAACTACCATCTTTTATTAAGTACCAAACTCATATTACCAAGCTAAATTTGAGTTCTATGAAAAACCTTGTAGCTCTTCCAAGCAGCATTTGTAAGTTGAAAGATTTGGTGAAGCTACAACTGGTGTACAACTCGAAACTTGAAAGCTTCCCAGAAGAGATAGGTGGTTTAGTAAACTTGGAGAAGCTTGACGCCTCAAGGACTCTAATTTCACGTCCTCCATCTTCCATCGTCCGCTTGAACAAGCTTAAAATCTTGTTGTTTGGACTACCTACATTAGAAGAAAGAGTGTTCTTTGTCTTCCCTCACGTGAATGAAGGGTTACACTCATTGGAAATTTTGGGTCTCAGTGAATGCAATTTAATAGATGGAGGACTTTCGGAACACATTGGATGCTTGCACTCATTGAAAGAATTGTATCTCAATGAAAATAATTTTGAACATTTGCCTCGAAGCATAACCCAACTTGGTGCTCTTCAAACCTTGCACTTATCATATTGCAAGAGGCTTACACAACTGCCAGAATTTCCACAACAATTAGATACAATATATGCAGATTTGAGCAATGATTCGATCTGTAATTCGTTGTTTCAGAATATCTCATCACTCCAACATGATAACTCTCTTTCAGTTTCCTTGTCACTAAGAGTGTTTACGAGTCGGGCGAAGAATATCCCAAG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31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TTCTTCCTCTTTTGCGAGTAATTCACAGGACTGTGCTCGATGGAAGTATGATGTCTTTCTTAGTTTTAGAGGTTACGACACACGGAGAACATTTACGAGTCACTTGCACGAAGGTTTGAAAAATAGGGGAATATTCACTTTTCAAGATCATAAACGGGTAGATCATGGAAACTCCATCTCAGAAGAAATGGTGAAAGGTATAGAAGAGTCTCAAGTTGCAGTAATCGTTCTCTCAAAGAATTATGCAAAGTCCGGGTGGTGCTTGATTGAACTAGTAAAGATTATGAAATGCAATGTTGAAAATGGACAAATAGTCATACCAGTCTACTATGATGTGTATCCATCAGAAGTTCGGAATCAAAATGGTAGCTTTGAAGAAGCATTTGCCATTCACGAATTGAGGTATAAGGATGATGTTGAGAGGATGCAAAAGGTGCAAGGATGGAGAACTGCCCTAGCTGCTGCCGCAGATCTAAAAGGAATTGAAATCTGTAACAGGTTAGTTGAAAACACAAAGATGAAAACTAATGATGTTCGCATTGTAGGGATCTGGGGAATGGGGGGAGTCGGTAAAACGACTATAACAAGAGTTGTTTTTGATACACTCTCACCTAAATTTCAGGGTGCAAGCTTCCTTGCAGATGTAAAAGAAACTAAGACAAATGAAATGCATTCTCTACAAAATATCCTTCTCTCTGAACTGTTAAGGGAAGAAAAAAATATGGTGAATAGTAAGGAGGAAGGGAAGCATCTGATGGCTCATAGACTTCGTTTTATGAAGGTTTTAGTTGTGCTTGATGACATTAATCATCATGATCATTTGGAGTATTTAGCAGGGCATCTTCATTGGTTTGGCCCTGGAAGTAGAATTATTGCAACAACTAGAAACAAACAAATTTTAGGGATGAATAATTTAGTACATGAAGTGACTACATTACTTGAACATGATGCTATTCGGTTGTTCAATCAACATGCTTTCAAGGGCGAAGCTCCAGATGAGCATATTAAGAAGTTGGCGTTGGAGGTAGTAAGTCATGCTAAAGGCCTTCCTTTAGCGTTGAGATTGTGGGGGATTTGGTTGCATAATCAAGATAAAACTATGTGGAGAGAAGTTGTAGACATGATAAAGAGAGAATCTAGTCCAGACATTGTTAAAAACCTCAAAATAAGTTTTGAAGGGTTGCAAGATAAAGAGAAAACGATATTTCTAGATATCGCATGCTTCTTTAGAGGGAGGAAGAAAAATGATATTTTGATTCTCTCTCAAAGAGGCAGTGAGGTTGAGGTTCGTCTCCCTACTCCCTA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31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ATCTTCTTTGTTGGGATCTTTTTCTGCGAGTAATTCACAGTACTGTCCTCGATGGAAGTACGATGTATTTCTACGTTTCAGAGGAGTTGATACCCGGAATAATTTTACGAGTCACTTGTACAATGGTTTAAAAAATAGGGGAATATTCACCTTTCTAGATGATGAAAGGCTAGAGGATGGCGATTCCAACTCAGAAGAACTCGTGCAAGCGATAGAACAGTCTCAAGTTGCTGTAATCGTTTTCTCAAAAAAATATGCTACGTCAAGGTGGTGCTTGAATGAACTAGTGAAGATTATGGAATGCAAGGAGAAAGAAAATAGACAAACAGTTATACCGGTCTTCTTTTATGTGGATCCATCACATGTTCGATACCAAAGTGAGAGCTTTGCAGAAGCATTTGCCAAACACGAATTGAGGTATAAGGATGATGTTGAGGGGATGCAGAAGGTTCGAGGATGGAGGAATGCCCTAACTGCTGCCACAGATCTAAAAAGGACACTTCCTCACATTTGTCAACAATCAATCTCTAATTTATGTAGGATTAATCAATCAAAGGAAATTGAGCAGATTGTCGACCACATCTCTTCCAAATTTTGCAAGAGTGCTCGTTTTTTATCTTATTTGCAAGATGTTGTGGGAATAAATGCTCATTTGGAGGAACTAAAATCCCTACTTCAAATAAAAATCGATGATGTTCGAATTGTTGGGATCTGGGGAATAGGCGGAGTCGGTAAAACGACGATAGCAAAAGCCATCTTTGATACTTTATCTGATCAATTTAAAGCTGCTTGTTTTCTTGCCGATGTTAAAGAAAATGCAAGAAATAATCAACTGTATTCTTTACAAAATACTCTTCTCTCTGAACTGTTAAGAAAAAAAGATGATTACGTCAATAATAAGTATGATGGGAAGTGCATGATTCAGAGCAGACTTTGGTCTATGAAGGTGTTGATTGTGCTTGATGACATTGATGAAAGAGATCATTTGGAGTATTTAGCAGGTGGTGTTGGTTGGTTTGGTAATGGTTATTGTAACAACAGAAATAGACAATTGATAGAGAATAATGATGCAATATATGAAGTGCAGATACTACCTGATCATGAAGCTATGCAATTGTTCAATAAACATGCTTTCAAAAAAGAAGTTCCAGATGAGTGTTTTAAGAAGTTCTCGTTGGAGGTACTAAATCACACTAATGGCCTTCCTTTAGCCCTCAAGGTGTGGGGTTCTTTGATGCATAAGAAAGGGGTAGATAAGAGGAAAAGAATTGTAGACCAAATAAAGAAAAACTCTAATTCAGAAATTTTTGAAAAACTCAAAATAAGTTATGATGGATTGGAGCCCAAAGAGCAAACGATATTTCTAGATATCGCATGTTTCTTCCGAGGAGATGAAAGAAAAGAAGTCATGCAAATTGTTGAGAGCTATGATTCTGGAGCTGAATACATATTGGATGTCCTAATTGAAAAATCCCTTGTGTTCATCTCTGAATATGATAGAGTTGAAATGCATGACTTGATTGAAGATATGGGCAAATACATAGTGAAAATGCAAAAAGATTCCGGAGAACCTAATAGAGTATGGAATGTTGAAGATTTCGAAGATGTGATGATGAACAATATGGTAAGTAAGCTAAACAATGCAATAGTATTCATATTTCAAACATATATATACTTTGTTCCTCTAGCTTCATATACTGCATGCACAAGTCATTTAAGTTGTTTCAAATCCACACTACCTAGTTTGTTTATGAGAGCATGTAAAACTTTT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31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TCTTCTTCCTCTTTTGCGAGTAATTCACAGGACTGTGCTCGATGGAAGTATGATGTCTTTCTTAGTTTTAGAGGTTACGACACACGGAGAACATTTACGAGTCACTTGCACGAAGGTTTGAAAAATAGGGGAATATTCACTTTTCAAGATCATAAACGGGTAGATCATGGAAACTCCATCTCAGAAGAAATGGTGAAAGGTATAGAAGAGTCTCAAGTTGCAGTAATCGTTCTCTCAAAGAATTATGCAAAGTCCGGGTGGTGCTTGATTGAACTAGTAAAGATTATGAAATGCAATGTTGAAAATGGACAAATAGTCATACCAGTCTACTATGATGTGTATCCATCAGAAGTTCGGAATCAAAATGGTAGCTTTGAAGAAGCATTTGCCATTCACGAATTGAGGTATAAGGATGATGTTGAGAGGATGCAAAAGGTGCAAGGATGGAGAACTGCCCTAGCTGCTGCCGCAGATCTAAAAGGAATTGAAATCTGTAACAGGTTAGTTGAAAACACAAAGATGAAAACTAATGATGTTCGCATTGTAGGGATCTGGGGAATGGGGGGAGTCGGTAAAACGACTATAACAAGAGTTGTTTTTGATACACTCTCACCTAAATTTCAGGGTGCAAGCTTCCTTGCAGATGTAAAAGAAACTAAGACAAATGAAATGCATTCTCTACAAAATATCCTTCTCTCTGAACTGTTAAGGGAAGAAAAAAATATGGTGAATAGTAAGGAGGAAGGGAAGCATCTGATGGCTCATAGACTTCGTTTTATGAAGGTTTTAGTTGTGCTTGATGACATTAATCATCATGATCATTTGGAGTATTTAGCAGGGCATCTTCATTGGTTTGGCCCTGGAAGTAGAATTATTGCAACAACTAGAAACAAACAAATTTTAGGGATGAATAATTTAGTACATGAAGTGACTACATTACTTGAACATGATGCTATTCGGTTGTTCAATCAACATGCTTTCAAGGGCGAAGCTCCAGATGAGCATATTAAGAAGTTGGCGTTGGAGGTAGTAAGTCATGCTAAAGGCCTTCCTTTAGCGTTGAGATTGTGGGGGATTTGGTTGCATAATCAAGATAAAACTATGTGGAGAGAAGTTGTAGACATGATAAAGAGAGAATCTAGTCCAGACATTGTTAAAAACCTCAAAATAAGTTTTGAAGGGTTGCAAGATAAAGAGAAAACGATATTTCTAGATATCGCATGCTTCTTTAGAGGGAGGAAGAAAAATGATATTTTGATTCTCTCTCAAAGAGGCAGTGAGGTTGAGGTTCGTCTCCCTACTCCCTA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30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TTCTTATCTATTTTGATGGGGAAAGTCACAACTTGCCTGATCCAGCCAGTTGCGGGAGGGATTGGGTATTTCTACTACTACGAGAGAAACATCACATCTATGCAAAATGAATCTGAGAAGCTGAAGAATATCAGAAGTGAGGTGCAGCGAAGATCGGAAGATGCCCGGAGAAACTTACAAGATATTTCACCCAATGGCAAGGCTTGGTTAACATGTGTTGATACCACTACTGCAGATGTGGAACGTGTAATGGGAGGTAGAGCTGAGGTTGAAAGGGGTTGCTTCTTTGGTTGGTGTCCGAACATGAAGTCATGTTACTCGATGAGCAGGAGAGCTAAGAACATTACACTGAAGGTTATTGAACTTCAAAATGAAGGCAACAAGCCTGATGTTTTCTCCTTTGATCATCCAGTCCAAAGTGAGGCAATATATAGTAACAATGGTGAGGAGTTTGACTCCAGAAAATTTCAAGAGGAAGAGGTCATGGCAGCTTTGAAAGATGATGGAGTCACTATTATTGGGATATGTGGTATGGGTGGTGTTGGTAAGACAACAATGACTGAGAAAATCAGACAGAAGGTGAAACAAGAACAGTTGTTCAAAGATATTGTCATGGTAACTGTCAGTCAACAACAAGACTTCAAAAGAATTCAGGGTGAGATCGCAGGAGGAGTTGGGCTAAAATTAGAAAGGGATGATTTGTGGAGCCGTGGAGATCGGCTGCGTACAAGGTTAGTGGATCAGAACAGCCGCATCCTTATAATCTTGGATGATGTTTGGAAGGCTTTTGAACTAGAGAAACTTGGAATTCCCAGACGTAGCAGCCACAAACATCAGTGCAAAGTGACATTCACAACGCGTTTCCGATCTGTTTGTGAAGCAATGGGAGCTCAGAAGATCATGGAAGTTGGAACCTTATCTGAAGAGGATGCATGGATCCTTTTCAAGCAGAAGGTAGGTAATTTAGTTGACGATCCTTCTCTTCGTGACATAGCAGAAGATGTTGCCAAAGAATGCAAGGGGCTGCCGCTTGCAATTATTACAGTTGCAGAAGCACTAAATTTTTTTAAAACCAAGCCTTCGTGGGACTCTGCCCTTGAACAACTACGTAGTGCGGAAACAATAAATATCCCTGAAGTGCCCACAGAGGTGTATAAACCTCTCAGGCTAAGCTACGATTTCTTGGGAAGTAGTGAAGCCAAATACCTCTTTTTGATATGTTCCTTGTTCGAGGAAGATAGTGATATTTGTCCTGAAGAATTACTTAGATATGGAATGGGGCTTCGCATCTTTTCTCAAATTCAAAATATAAAAGGAGCCAGAAAGACAGTGTGTTATCTATTAGAAACATTGAAAGACTGTTTCTTGTTATCCCAAGGTTCAGACAAAACTTATGTCAAAATGCATGATGTGGTCCGTGACGTGGCTATATATATTGCATATGAGGGAAAGCATATATTTATGGTAAGTCATGATGTGAACTCAGAAGAGTTCCCAAGAAAAGACTCTTACGAGCAATACAGTCACATGTCAATTGTAGCAAATAAATTTGACGAGCATCCTAGCCCAATATTTTGCCCAAAACTGAAGCTTCTAATGTTGAAACTCTGTTTAAAAGAGCCAATCGAATTACAAGACGATTTTTTTGATGGAATGAGTAAACTCAATGTCTTAAGCATGAGGGGAGACAGATATAAGGAGTCCATTTAGCCTTTTCTAGCATCCATTCGGAAGTTATCAAGTCTGAGGACGTTGTGTCTAACTAATTTAAGGTTGGATGACATATCCATTATTGGGGAACTTGTCACTTTAGAAATTCTCAGCATCAGAGATTCTCTGTTAGAGGAGTTGCCAGTGGAGATAGGAAAATTAACCAATCTAATTATGTTTGAGTTTCGGAATGAGCAAGGAGAACTTAAAAGGATTTCAGCTGGGGTTTTATCAAGACTAGTTCAATTGGAGGAACTACATATGCTGGGAGTAGAACCTTTTAGTTATTCCACCTTGACGGAACTGGAATCCTTATCGAGATTGACTGCAATGACACTAAGTGATTGTTCCGGAGATGTGATCTATAGTAACTTGGCCCTTTCCTCCAAGTTGGCACGGTATGCTCTTACAGTGGGTAGAGCTTACAAAGCAACTTCAATCACCAATAATTACGACAATATTATAGTTCTCGAGGTCACCGAGACTTGCCCATTGGGTGATTGGATCTGCCACCTGCTGAGGAAGAGCGAACTTGTTCATTCAACGGGAGAGGGATCCAAGAACGTGTTGGCCGAGTTGCAGCTGGATGAATTTCAGAATGGTAAAGATCTCTGCCTAGAAAATTGTAATTCATTGACACATATCCACTGTCAGAATAATATTCCATTCCCTAGACTCAAAAAATTGGAGGTAAGCCGTTGTCATGGTCTACCGTATGTTTTTTGTGTGTCCTTGGCTGGAGGGAGTTTGACAGTATCGTGTCCTGTTGATAAGGAAGAGGAGAAGGAGGAGGATGAGGAGATCTCTCGGAGGACACATGATGTTATCAAGTTCTCCAATTTATATGAGTTGGACCTTCAATATCCGGAATGCCTCACTCACTTTATCGATAATACAACTAATTTTATAAATTTATATTGCATATATTTGCAGGTTTGTTGTCCCAGGCTGAAAGAGTTATCTATGGATGGAGCTAACAACATAAGTGCTCTATGCTCTCGCCAACTTCAAATTACCTACTTCAACAAACTTGTAAAATTGAGAGTATTTGAATGTAAGAAATTGAGAAACTTGATGTCTCCATCTGTGGCCAAAGGTGTCCTTAATCTCCGAATACTAAAGATAGGATATTGTGAGTCAATGGAAGAAGTGATCACGGAAGAGGAACAACATGGAGAAGAAGTCATGCCCTTATTTCCCCTATTAGAAAAGCTGGAGCTTTGCAGGCTGCCTAAGTTAGGGCATTTCTTTTTGACGAAGCATGCTCTTAAATTTCTATTTCTCAGAGTTGTTGAGATCTCAAACTGCCCTGAAATGGAGACATTTGTCCAACAGGGATCTGTGAGTATACCGAGTCTTGAAAGTGTGAACAATGATGATGAGGTGAAAAGAGTTGATCTCAACAAAGCGATGTTCAATTCTAAGGTTTGTCTTGTGCCGCTAGTTGTACAACAAATTACTATATATATATTTGTGGACCTATG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98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AGCGTATGATGCTGTGACTTCACTTTTGCATACCCTGGATCATCTATCTCAAACTCATACATCACATTCTCTTCTTTACAAAAAAGAGCAAACTGAAGTCCTCAGTGACAAGTACACCTTCCTTAAAACCTTTCTTGACGATTTTACTAATATTTTCCATGAAGATATAAAGATGAAGCATCTGGAAAGGATGATCCAAGAAGCTGCTAATGGAGTGGAAGATACTATTGACTCACATGTATATGATAGCTCTGTCTTAGTACAAAGCAAGCGAGTACAAAGAAAGGCTGATACAATTTTTCATCAAAACTTGGAATATGCAATTGAGGAAATTGGTTTGATACAAAAAGAGGTTATGAAAAAGATAAAGGTCAACAAGTTCAACAGCAAAATCTCTCATTCAAGAGATACTTCATCTCAGATCCCTATGGATCAAAAAGATGTAATCATCGGACTAGATGAAGACTTGCTAAAGATAAAAGATCGACTCATCGTGCAATCATCAAGACTCGAAGTTGTCCCCATTATAGGGATGGGTGGTATAGGCAAGACCACACTGGCTAGAAGAGTTTATGATGATTCCTTGATTGCATACCATTTTTATGTTCGAGCATGGACAAATGTATCTCAAGAATTTGACACTAGAGAAATTTTTCTTGGTATTCTTCGCTCCATTGGCGTGGTCAAGGATGAAGTAGAAAGAAACAGTACTAATGAGCAATTGGCTGAAAGAGTTTATCGAAGTTTAAAAGGGATGAAGTATCTTATTGTCCTAGATGATATGTGGTCCATCGAGGCTTGGAAGCATGTGAGGAGATCTTTTCCGGATGATCATAATGGAAGTCGAATCTTGTTGACCACGAGGCTGGTAGATGTTGCATCTTGTGCTTGCTCTGGCAATTCCCTTCACGAGATGCGCTTTCTGAGTGTGGAGGAAAGCTGGATTCTTTTACGCGATAAGGTCTTTGGGAATGGTAGTTACCCTCCGGAATTGGAGAAAATTGGGAGATACATTGTCCGTCAGTGTCAAGGGTTGCCACTTGCAGTTGTTGCAATTGGTGGACTACTTTCCAAGATGAGCAAGGAAACAAGTTCTTGGGAGAAAGTTGCAGAAAAGGTAGGATCACTTATGACAAGTGACACTATGGATTGCTTGAACATACTTTCTTTGAGCTACAACCACTTGCCTCAGTACTTGAAAACATGCTTCCTTTATATGGGAGTTTTTGCAGAAAGTCGTGAGATCCCGGTCTGGAAGTTAATAAAGTTATGGATTGCTGAGGGCTTCGTCAAGAAAGTTAATCATAAAAAACTAGAAGATGTGGCAGAGGAAAATTTGAGGGAGTTGGTTGATAGAAGTTTGGTTTTGGTGGGGAGAGATACCTCCCTGGGAAAAATCAAGACTTGTAAGATGCATGATCTCGTTCGAGATATGTGTTTGAGAGAATCCCAATATGAGAATTTTTTACACTTCAAAACGAGGTATGACAAAGATAATCTTCTAGAAAACATTAATTGTCTACGTCGTATAGTTGATTTCATTAATTATGGATCCAGTGGAATTTCTATATTTATTCCACTCGCACGTTCTGTTTTCTTCAAACATGAATACAACTTTTGTTCCCCCGCACGATTAAGGTTTAGATTGCTTAGGATATTAGATGTTTGTTTTCCATGTTCTTTCTCCTGTAGTCAGTCCATATCAGAACTTGTTCATTTGAGGTATCTTGCTTGTCCGTCCTTCGGTGGCCTTGTGCAATCAATATGCAAGCTTCGGAATTTACAGAACTTAGTTATTCATGATGTAAGCTTATTTGCTTCACTTATAACAACCCAGTCCCTAGCATGGGAAGTTTTGAATATGCCTCAACTAAGACATATCCATACAAAAAACTTTAGTCTCTTCATACCCCGACCTACATCCCTAATTGCTGAGAGGGAGAATCACTTACTAACAATAACCGGATTGATTCCCTCATCTTGTAATGATGAGGTGTTTCTAAGAATTCCAAATTTGAAGAAGTTGGGAATTTTAATTGATGTTGCTTCATACCCTATTAGGAATTGCCTTGATAATCTTGTACATTTAACTCAGCTTGAGAAGCTCAAAGTTGTGGTCAGAGAGCCTTTTCTGCTAATTTTTACGCCGATTATCGAAGGTTGGATGGACATTCCACATTGTGACAATTTCCCACCAAACCTTAAGAAGTTAACATTGTGCAGAACAAACCTACAATGGGAAGACATGAACATTCTCAGAAAATTACCTAATCTTGAGGTGCTCAAACTTAAAGATTATGCCTTTCGCGGACTAACTTGGAAACTAAGCGATGTAGACGAAGATGGATTCTTGAAGCTAAAGTTTTTACTTCTTGAGAGCTTGCATCTGATGCAATGGGAAGCAACAAGTTATCATTTTCCAAGCCTTGAGCACTTTGTCCTAACAAATTGCCGGTACTTGGAAAAAATTCCTTTCGACTTTGCGGAGATTCAGACACTACAGCTGATTGAACTACACGAATGTATGCGTTCTGTTCTTGTTTCAGCAGAGCAAATACAAGAGGAGCAACAAAGCTTTGGAAATGATGACCTCATTATCCGTGCGAACTATATACTTG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98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GGCGTATGCTGCTGTGACTTCACTTTTGCAAACCCTGGATCATCTATCTCAAACTCATACATCACATTCTCTTCATTACAAAAAAGAGCAAACTGAAGTCCTCAGTGAGAAGTACACCTTCCTTAAAACCTTTCTTGAGGATTTTACTAATATTTTCCATGAAGATGTAATGATGAAGCATCTCGAAAGGATGATCCAAGAAGCTGCTAATGGAGTGGAAGATACTATTGACTCACATGTATATGATAGACATGTTTTAGTACAAAGCAAGCGAGTACGAAGAAAGGCTAATACAACTTTCCATCAAAACTTGGAATATGCAATTGAGGAAATTGGTTTGATACAAAAAGAGGTTATGAAAAAGATAAAAGGTCAACAAGTTCAACAGGATGTAATCATTGGACTGGATGAAGACTTGCTAAAGATAAAAGATCGACTCATCGTGCAATCATCAAGACTCGAAGTTGTCTCCATTATAGGGATGGGTGGTATTGGCAAGACCACACTTGCTAGAAGAGTTTATGATGATTCCTTGATTGCATACCATTTTTATGTTCGAGCATGGACAAATGTATCTCAAGAATTTGACACTAGAGAAATTTTTCTTGGTATTCTTCGCTCCATTGGCGTGGTCAACGATGAAGTAGAAAGAAGCAGTACTACTGAGCAATTGGCTGAAAGAGTTTATCGAAGTTTAAAAGGGAGGAAGTATCTTATTGTCCTAGATGATATGTGGTCTATCGAGGCTTGGCAGCATGTGAGGAGATCATTTCCAGATGATCATAATGGAAGTCGAATCGTGTTGACCACAAGGCTTGTAGATGTTGCCTCTTGTGCTTGCTCTGGCAATTCCCTTCACCAGATGCGTTTTCTGAGCATGGAGGAAAGCTGGACTCTTTTACGCGATAAGGTCTTTGGGAATGGTGGTTACCCTCCGGAATTGGAGAAAATTGGGAGGTACATTGGCCATCAGTGTCAAGGGTTACCACTTGCAGTTGTTGCAATTGGTGGGCTACTTTCCAAGATGAGCAAGGAAACAAGTTCTTGGGAGAATGTTGCAGAAAAAGTAGAATCACTTATGACCAGTGACACTATGGATTGTTTGAACATACTTTCTTTGAGCTACAACCACTTGCCTCAGTACTTGAAAACATGCTTCCTTTATATGGGAGTTTTTGCAGAAACTCGTGAGATTCCGGTCTGGAAGTTAATAAAGTTATGGATTGCTGAGGGCTTCGTCAAGAAAGTTAATCATAAAAATCTAGAAGATGTGGCAGAGGAAAATTTGAGGGAGTTGGTTGATAGAAGTTTGGTTTTGGTGGGGAAGCATACTTCCCTAGGAAAAATCAAGACTTGTAAGATGCATGATCTCGTTCGAGATATGTGTTTGAGAGAAGCCCAATATGAGAATTTTATACACTTCAAAACAAGGTATGACTATGATGATCTTCTAGAAAACAATAGTTGTCTACGTCGTGTAGCTGATTTCCATAAATATACAGACAGTAGACTTTCTAAACTTACCCCACTCACACGTTCTGTTTTCTTCAAATATCCATCCTTTGATTGTTGCCTCTCACAGTCGAGCTTTAGATTACTTAGGATATTAGATGTTTGCTTTACTACTTCTTTGGACAGTAGTCAGTCCATATCAGAACTTGTTCATTTGAGGTATCTTGCTTGTCCGTTTTTCAATGGTCTTGTACAATCACTATGCAAGCTACGGAATATACAGAACTTAGTTATTCATAATTTACATCCATTTGGTTTACTTATGGGACCCCAGTCCCTACCATGGGAAGTTGTGAATATGCCTCGACTAAGACATATCCATACAAAAAAGTTTAAGTCTTTTCATACCCCCACCTACATCCCTAATTGCAGGGAGAATCACTTACAAACAATAACCGGATTGATGCCCTCATCTTGTAATGATGAGGTGTTTCTAAGAATTCCAAATTTGAAGAAGTTGGGAATTTTAATTGATGTTGCTTCATACCCTACTGCGAATTGCCTTGATAATCTTGTACATTTAACTCAGCTTGAGAAGCTCAAAGTTGTGGTCAGCGAGAGTTATCTGATTTTTAGGCGGGTGGACCTTTCTTGGCTACACATTCCACATTGTGACAATTTCCCACCAAACCTTAAGAAGTTAACATTGTGCACAACAAACCTACAATGGGAAGACATGAACATTCTCAGAAAATTACCTAATCTTGAGGTGCTCAAACTTAAAGATGATGCCTTTGACGGACTAACTTGGATACTAAGCGATGAAGAGGAAGATGGATTCTTGAAGCTAAAGCTTTTACTTCTTGAGAACATGAGTCTGATGCAATGGGAAGCAACAAGTTATCATTTTCCAAGCCTTGAGCACTTAGTTATAACATTTTGCTATTCATTGGAACAAATTCCTTTCGACTTTGCGGAGATTCAGACACTACAGCTGATTGAACTACAGGACTGTCTGCATTCTGTTCTTGTTTCAGCAGAGCAAATACAAGCGGAGCAACAAAGCTTGGGAAATGATGACCTCATTATTCATGCGAACTATATTTT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10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GCTTTCCTTCAAGTTCTGTTAGACAATCTGACTTGTTTCATCCAAGGGGAACTTGGATTGATTCTTGGTTTTAAGGATGAGTTCGAAAAGCTTCAAAGCACGTTTACTACAATCCAAGCTGTGCTAGAAGATGCTCAGAAGAAGCAATTGAAGGACAAGGCAATAGAAAATTGGTTGCAGAAACTCAATTCTGCTGCATATGAAGCTGATGACATCTTGGACGAATGTAAAACTGAGGCACCAATTAGACACAAGAAGAATAAATATGGGTGTTATGATCCAAACATCACTTTCCGTCACAAGATTGGGAAAAGGATGAAAAACATTATGGAGAAACTAGATGATATTGCAGCGGAACGAATTAAGTTTCATTTGGGAAAACATTATGGAGAAACTAGATGCAATTGCAGCGGAACGAATTGTGAATTCAAAAAAGTGCATTTTTTTAATTTGAAATATGTCTGCTGCTTCTCAAGCTTCTCTTTATTGTGCAAAATTCTTGGACCAGGTTTTGTTTTAAATGAACCACAAGTTTATGGAAGAGACAAAGAAAAGGATGAGATAGTGAAAATCCTAATAAACAATGTTAGCGATGCCCAAACACTTCCGGTCCTCCCAATACTTGGTATGGGGGGACTAGGAAAGACGACACTTGCCCAAATGGTCTTCAATGATCAGAGAGTAATTGAGCATTTCCATCCCAAAATATGGATTTGTGTCTCGGAAGATTTTAATGAGAAGAGGTTGATAAGGAAATTGTAGAATCTATTGAAGGAAGGCCACTACTTGGTGACATGCACTTGGCTCCACTTCAAAAGAAGCTTCAGGAGTTGTTTGAATGGAAAAACATACTTGATTGTCTTAGATGATGTTTGGAATGAAGATCAACAAAAGTGGGCTAATTTAAGAGCAGTCTTGAAGGTTGGAGCAAGTGGTGCATCTATTCTAACCACTACTCGTCTTGAAAAGGTTGGATCAATTATGGGAACTTTGCAACCATATGAATTGTCAAATTTGTCTCAAGAAGATTGTTGGTTGTTGTTCATTCAACGTGCATTTGGGCACCAAGAAGAAATAAATCATAATCTTGTGGCTATCGGAAAGGAGATTGTGAAAAATTGTGGTGGTGTGCCTCTAGCAGCAAAAACTCTTGGAGGTATTTTGCGCTTCAAGAGAGAAGAAAGACAGTGGGAACATGTGAGAGATAGTGAGATTTGGAAATTGCCTCAAGATGAAAGTTCTGTTCTGCCTGCCCTGAGACTTAGTTACCATCATCTTCCACTTGATTTGAGACAATGCTTTGCATATTGTGCAGTATTCCCAAAGGACACCGAAATAGAAAAGGAAAATCTAATCTCTCTCTGGATGGCACAGGGTTTTCTTTTATCGAAAGGAAACTTGGAGCTAGAGGATGTAGGTAATGAAGTATGGAATGAATTATACTTAAGGTCTTTCTTCCAAGAGATTGAAGTTATATATGGTCGAACTTATTTCAAGATGCATGATCTCATTCATGATTTGGCAACATCTCTGTTTTCGGCAAGCGCATCAAGCAACAATATCCGTGAAATAAGTGTAAAAGGTCACCCACATATGATGTCAATTGGTTTCGCAAAAGTGGTGTCTTCTTACTCTCGTTCTCACTTGCAAAAGTTTGTCTCGTTGAGGGTGCTTAATCTAAGTTACATAGAACTTAAGCATTTACCGTCTTCCATTGGAGACCTAGTACATTTAAGATACCTAAACTTGTCTGGCAATCTTAGAATTCGTAGTCTTCCAAAGCAGTTATGCAAGCTTCAAAATCTGCAGACTCTTGATCTACATAGATGCTACTCTCTTTCTTGTTTGCCAAAAGAAACAAGTAAACTTGGTAGTCTCCGAAATCTTCTACTTAATGATTGCTATGGATTGACTTGTATGCCACCAAGGATAGCATCTTTGACATGCCTTAAGACTCTTGGTTGCTTTGCAGTGGGAAGGAAGAAAAGTTGTCGAATTGGTGAATTACGAAACCTGAATCTCTATGGCTCAATTTCAATCACGCATCTTGAGAGAGTGAAGAATGATATGGATGCAAAAGAAGCCAATTTATCTGCAAAAGAAAATCTGCATTCTTTAAGCATGACTTGGGATGGCGATGAACGTCCACATAGATATGAATCAGAAGAAGTTGAAGTGCTTGAAGCCCTCAAACCACACTCCAATCTGACAATTTTAAAAATCAGTGGCTTCAAAGGAATCCGTCTCCCAGAGTGGATGAATCACTCAGTTTTGAAAAATGTTGTCTCTATTGAAATCATGTATTGCAGTAACTGCTCATGCTTACCACCCTTTGGTGAGCTGCCTTGTCTAAAAAGTCTAGAGTTACAGAACGGGTCTGCGGAAGTGGAGTATGTTGATTCTGGATTCCCTACAAGAAGAAGGTTTCCATCGCTGAGAAAACTTATTATAGGTGAATTTCATAATCTGAAAGGATTGGTGAAAAAGGAAGGAGAAGAGCAATTCCCTGTCCTTGAAGAGATGGAGATTCAGTGGTGCCCTGTGTTTGTTATTCCGACCCTTTCTTCTGTCAAGAAATTGGTAGCTTATGGGGACAAGTCAGATGCAATAGGTTTCAGTTCCATATCTAATCTCAGGGCTCTTACTTCCCTCCGAATTAGGGATAACAAAGAAACTACTTCACTCCCAGAAGAGATGTTCAAAAGCCTTGCAAATCTCAAATACTTGAAAATCTCTTTCTTTAAGAATCTCAAAGAGCTGCCTACCAGCTTGGCTAGTCTTAATGCTTTGAAGCATCTGGATATTATTTGGTGTGACGCACTCGAGAGTCTCTCCGAGGAAGGGGTGAAAGGTTTAACTTCACTCACACAGTTATCCATAACAAAGTGTGAAATGCTACAATGTTTACCGGAGGGATTGCAGCACCTAACAGCCCTCACAAATTTATCAGTTAGGGATTGTCCAACACTGGCCAAGCGATGTGAGAAGGGAATAGGACAAGACTGCTACAAAATTGCTCACATTCCTGATGTGTTTATTTATCCTTGTCTTATTCCTAATTAGATGTAGTTTTCTGATTTTCTTTTGGAAGCAAATCAACTATTTGTAAGATCTATTTGTATTATACTTGATTTTTTCTTGGGTCTGTAACAATAAATATTTGAATTTTTTCATATTAAGAT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98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GGCGTATGCTGCTGTGACTTCACTTTTGCATACCCTGGACAGTCTATCTCAAACTGATATTCTTTACAAAAAAAAGCAAACTGAAGTCCTCAGTGACAAGTACACCTTCCTTAAAACCTTTCTTGAGGATTTTACTAATATTTTCCATGAAGATGTAAAGATGAAGCATCTCGAAAGGATAATCCAAGAAGCTGCTAATGGAGTGGAAGATACTATTGACTCACATGTATATGATAGACATGTTTTAGTACAAAGCAAGCAAGTACGAAGTAAGGCTGATGCAATTTTCCATCAAAACTTGGAATATGCAATTGAGGAAATTGGTTTGATACAAAAAGAGGTTATGAAAAAGATAAAGGTCAACAAGTTCAACAGCAAAATCTCTCATTCAAGAGATACTTCATCTCAGATCCCTTTGGATCAAAAAGATATAATCGTTGGACTAGATGAAGATTTACTAAGGATAAAAGATCGACTCATCGTGCAATCATCAAGACTCGAAGTTGTCCCTATTATAGGGATGGGTGGTATTGGCAAGACCACACTGGCTAGAAGAGTTTATGATGATTCCTTGATTGCATACCATTTTTATGTCCGAGCATGGACAAATGTATCTCAAGAATTTGACACCAGAGAAATTTTTCTTGGTATTCTTCGCTCCATTGGCGCAGTCAACGATGAAGTAGAAAGAAACAGTACTAATGAGCAATTGGCTGAAAGAGTTTATCGAAGTTTAAAAGGGAGGAAGTATCTTATTGTCCTAGATGATATGTGGTCCATCGAGGCTTGGCAGCATGTGAGGAGATCATTTCCAGATGATCATAATGGAAGTCGAATCGTGTTGACCACAAGGCTTGCAGATGTTGCATCTTGTGCTTGCTCTGTCAATTCCCTTCACCAGATGCGCTTTCTGAGCATGGAGGAAAGCTGGACTCTTTTACGCGATAAGGTCTTTGGGAACGGTAGTTACTCTCCGGAATTGGAGAAAATTGGGAGATACATTGTCCATCAGTGTCAAGGGTTGCCACTTGCAGTTGTTGCAATTGGTGGACTACTTTCCAAGATGAGCAAGGAAACAAGTTCTTGGGAGAATGTTGCAGAAAAGGTAGGATCGCTTATGACCAGTGACACTACGGATTGCTTGAACATACTTTCTTTGAGCTACAACCACTTGCCTCAGTACTTGAAAGCATGCTTCCTTTATATGGGAGTTTTTGCAGAAATCCGTGAGATCCCGGTCTGGAAGTTAATAAAGTTATGGATTGCTGAGGGCTTCGTCAAGAAAGTTAATCATAAAAATCTAGAAGATGTGGCAGAGGAAAATTTGAGGGAGTTAGTTGATAGAAGTTTGGTTTTGGTGGGGAAGCATACTTCCCTACGAAAAATCAAGACTTGTAAGATGCATGATCTCGTTCGAGATATGTGTTTGAGAGAAGCCAAATATGAGAATTTTATACACTTCAAAACAAGGTATGACCATGATGACCTTCTAGAAAACATTAGTTGTCTACGTCGTGTAGCTGATTTCCATAAGTATACAGACAGTGAACTTTCTAAACTTATGCCACACACACGTTCTGTTTTCTTCAAATATCCATACTTTTTTGTTTCCTCTCACAGTCGAGCTTTTAGATTACTTAGGATATTAGATGTTTGCTTTGATCCTTTTTTTAACTGTTCTCCGTCCATATCCGAATTGATTCATTTGAGGTATCTTGCTTGTCCGTCCTTCGATGGCCTTGTGCAGTCAATATGCAAGCTTCGGAATTTACAGAACTTAGTTATTCATGATTCATGTCCATTTGGTTTATGTATGTGGGAAGTTGTGAATATGCCTCAACTAAGACATATCCATACAAAAAAGTTTATTCTTTTCATACCCCCACCTACATCACTAATTGCTGTGAGGGAGAATCATTTACAAACGTTAACCGGATTGATTTCCTCATCTTGTAATGAAGAGGTGTTTCTAAGAATTCCAAATTTGAAGAAGTTGGGAATATTAATTGATGTTGTTTCAGACACTATTCAGAAGTGTTATTGTCTTGATAATCTTGTACATTTAACTCAGCTTGAGAAGCTCAAAGTTGAGTGCGATTATCTGCAGGAGTTAATTTGGATCTTAGGAGCTCGAAGCTTAGGTTGGGTGGGCCTTCCTTTGCTACACATTCCACATTGTGAAAATTTCCCACCAAACCTTAAGAAGTTAACATTGTGCAGAACGTACCTACAATGGGAAGACATGAACATTCTCAGAAAATTACCTAATCTTGAGGTGCTCAAACTTAAACATAATGCCTTTGACGGACTAATTTGGATACTAAGCGATGAAGACGAAGATGGATTCTTGAAGCTAAAGTTTTTACTTCTTAAGCGCATGAGTCTGAAGCAATGGGAAGCAACAAGTTATCATTTTCCAAGCCTTGAGCACTTAGTCCTAAAAGATTGCCGGAACTTGGAACAAATTCCTTTCGACTTTGCGGAGATTCAGACACTACAGCTGATTGAACTACACGAATGTATGCGTTCTGTTCTTGTTTCAGCAGAGCAAATACAAGCGGAGCAACAAAGCTTGGGAAATGATGACCTCATTATTCATGCGAACTATATATGTGAGTAAACATTAATCAAAAAGGTATACATTTCTTAAAAGCATAAATTTTTTGA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210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CTGAAGCTTTCCTTCAAGTTCTGTTAGACAATCTGACTTGTTTCATCCAAGGGGAACTTGGATTGATTCTTGGTTTTAAGGATGAGTTCGAAAAGCTTCAAAGCACGTTTACTACAATCCAAGCTGTGCTAGAAGATGCTCAGAAGAAGCAATTGAAGGACAAGGCAATAGAAAATTGGTTGCAGAAACTCAATTCTGCTGCATATGAAGCTGATGACATCTTGGACGAATGTAAAACTGAGGCACCAATTAGACACAAGAAGAATAAATATGGGTGTTATGATCCAAACATCACTTTCCGTCACAAGATTGGGAAAAGGATGAAAAACATTATGGAGAAACTAGATGATATTGCAGCGGAACGAATTAAGTTTCATTTGGGAAAACATTATGGAGAAACTAGATGCAATTGCAGCGGAACGAATTGTGAATTCAAAAAAGTGCATTTTTTTAATTTGAAATATGTCTGCTGCTTCTCAAGCTTCTCTTTATTGTGCAAAATTCTTGGACCAGGTTTTGTTTTAAATGAACCACAAGTTTATGGAAGAGACAAAGAAAAGGATGAGATAGTGAAAATCCTAATAAACAATGTTAGCGATGCCCAAACACTTCCGGTCCTCCCAATACTTGGTATGGGGGGACTAGGAAAGACGACACTTGCCCAAATGGTCTTCAATGATCAGAGAGTAATTGAGCATTTCCATCCCAAAATATGGATTTGTGTCTCGGAAGATTTTAATGAGAAGAGGTTGATAAGGAAATTGGTAGAATCTATTGAAGGAAGGCCACTACTTGGTGACATGCACTTGGCTCCACTTCAAAAGAAGCTTCAGGAGTTGTTGAATGGAAAAACATACTTGATTGTCTTAGATGATGTTTGGAATGAAGATCAACAAAAGTGGGCTAATTTAAGAGCAGTCTTGAAGGTTGGAGCAAGTGGTGCATCTATTCTAACCACTACTCGTCTTGAAAAGGTTGGATCAATTATGGGAACTTTGCAACCATATGAATTGTCAAATTTGTCTCAAGAAGATTGTTGGTTGTTGTTCATTCAACGTGCATTTGGGCACCAAGAAGAAATAAATCATAATCTTGTGGCTATCGGAAAGGAGATTGTGAAAAATGTGGTGGTGTGCCTCGCAGCAAAAACTCTTGGAGGTATTTTGCGCTTCAAGAGAGAAGAAAGACAGTGGGAACATGTGAGAGATAGTGAGATTTGGAAATTGCCTCAAGATGAAAGTTCTGTTCTGCCTGCCCTGAGACTTAGTTACCATCATCTTCCACTTGATTTGAGACAATGCTTTGCATATTGTGCAGTATTCCCAAAGGACACCGAAATAGAAAAGGAAAATCTAATCTCTCTCTGGATGGCACAGGGTTTTCTTTTATCGAAAGGAAACTTGGAGCTAGAGGATGTAGGTAATGAAGTATGGAATGAATTATACTTAAGGTCTTTCTTCCAAGAGATTGAAGTTATATATGGTCGAACTTATTTCAAGATGCATGATCTCATTCATGATTTGGCAACATCTCTGTTTTCGGCAAGCGCATCAAGCAACAATATCCGTGAAATAAGTGTAAAAGGTCACCCACATATGATGTCAATTGGTTTCGCAAAAGTGGTGTCTTCTTACTCTCGTTCTCACTTGCAAAAGTTTGTCTCGTTGAGGGTGCTTAATCTAAGTTACATAGAACTTAAGCATTTACCGTCTTCCATTGGAGACCTAGTACATTTAAGATACCTAAACTTGTCTGGCAATCTTAGAATTCGTAGTCTTCCAAAGCAGTTATGCAAGCTTCAAAATCTGCAGACTCTTGATCTACATAGATGCTACTCTCTTTCTTGTTTGCCAAAAGAAACAAGTAAACTTGGTAGTCTCCGAAATCTTCTACTTAATGATTGCTATGGATTGACTTGTATGCCACCAAGGATAGCATCTTTGACATGCCTTAAGACTCTTGGTTGCTTTGCAGTGGGAAGGAAGAAAAGTTGTCGAATTGGTGAATTACGAAACCTGAATCTCTATGGCTCAATTTCAATCACGCATCTTGAGAGAGTGAAGAATGATATGGATGCAAAAGAAGCCAATTTATCTGCAAAAGAAAATCTGCATTCTTTAAGCATGACTTGGGATGGCGATGAACGTCCACATAGATATGAATCAGAAGAAGTTGAAGTGCTTGAAGCCCTCAAACCACACTCCAATCTGACAATTTTAAAAATCAGTGGCTTCAAAGGAATCCGTCTCCCAGAGTGGATGAATCACTCAGTTTTGAAAAATGTTGTCTCTATTGAAATCATGTATTGCAGTAACTGCTCATGCTTACCACCCTTTGGTGAGCTGCCTTGTCTAAAAAGTCTAGAGTTACAGAACGGGTCTGCGGAAGTGGAGTATGTTGATTCTGGATTCCCTACAAGAAGAAGGTTTCCATCGCTGAGAAAACTTATTATAGGTGAATTTCATAATCTGAAAGGATTGGTGAAAAAGGAAGGAGAAGAGCAATTCCCTGTCCTTGAAGAGATGGAGATTCAGTGGTGCCCTGTGTTTGTTATTCCGACCCTTTCTTCTGTCAAGAAATTGGTAGCTTATGGGGACAAGTCAGATGCAATAGGTTTCAGTTCCATATCTAATCTCAGGGCTCTTACTTCCCTCCGAATTAGGGATAACAAAGAAACTACTTCACTCCCAGAAGAGATGTTCAAAAGCCTTGCAAATCTCAAATACTTGAAAATCTCTTTCTTTAAGAATCTCAAAGAGCTGCCTACCAGCTTGGCTAGTCTTAATGCTTTGAAGCATCTGGATATTATTTGGTGTGACGCACTCGAGAGTCTCTCCGAGGAAGGGGTGAAAGGTTTAACTTCACTCACACAGTTATCCATAACAAAGTGTGAAATGCTACAATGTTTACCGGAGGGATTGCAGCACCTAACAGCCCTCACAAATTTATCAGTTAGGGATTGTCCAACACTGGCCAAGCGATGTGAGAAGGGAATAGGACAAGACTGCTACAAAATTGCTCACATTCCTGATGTGTTTATTTATCCTTGTCTTATTCCTAAT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9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YAAVTSLLQTLDHLSQTHTSHSLLYKKEQTEVLSEKYTFLKTFLEDFTNIFNEDIKMKHLERMIQEAANGVEDTIDSHAYDSSVVVQSKRVRRKADMIFHQNLEYAIEEIGLIQREVMKKIKVSSFNRKISHSRDTSXXXXXXXXXXXXXXXXXXXXXXXXXXXXXXXXXXXXXXXXXXXXXXXXXXXXXXXXXXXXXXXXXXXXXXXXXXXXXXXXXXXXXXXXXXXXXXXXXXXXXXXXXXXXXXXXXXXXXXXXXXXXXXXXXXXXXXXXXXXXVDVASCACSGNSLHQMRFLSMEESWTLLRDKVFGNGGYPPELEKIGRYIGHQCQGLPLAVVAIGGLLSKMSKETSSWENVAEKVGSLMTSDTMDCLNILSLSYNHLPQYLKTCFLYMGVFAETREIPVWKLIKLWIAEGFVKRVNHKNLEDVAEENLRELVDRSLVLVGKHTSLGKIKTCKMHDLVRDMCLREVQYENFIHFKTRYDYDDLLENISCLRRVADFHKYTHSGLSKLMPLTRSVFFKYPYFFCYLSQSSFRLLRILDVCFTCFFSCSQSVSELVHLRYIACPSFNGLVQSLCKLRNIQNLVIHDSHPFGSSMRTQSLPWEVVNMPQLKHIHTKKLSLFISPPTSVLISERENHLQTLTGLMPSSCNDEVFLRIPNLKKLGILIVDESDTIQKCYCLDNLVHLTQLEKLKVEVSESYLLIFMRISEGWVDIPHCDNFPPNLKKLTLCRTHLQWEDMNILSKLPNLEVLKLKHHAFHGLIWKLSHEDEDGFLKLKFYSRMSLKQWEATSYHFPSLEHLVLTNCRYLEKIPFDFAEIQTLQLIELHECKRSVLFQQSKYKRSNKAWEMMTSLFMRTLYVSKH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27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YAAVNSLLHTLDNLSQTHTSHSLLYKKKQTEVLSDKYTFLKTFLEDFTNIFHEDVKMKHLERIIQEAANGVEDTIDSHVYDSSALVQSKRVRRKAYTIFHQNLEYAIEEIGLIQKEVMKKIKVNKFNSKISHSRDTSSQIPMDQKDVIIGLDEDLLKIKDRLIVQSSRLEVVPIIGMGGIGKTTLARRVYDDSLIAYHFYVXXXXXXXXXXXXXXXXXXXXXXXXXXXXXXXXXXXXXXXXXXXXXXXXXXXXXXXXXKETVLLSNWLKEFIEIYLIVLDDMWSIKAWQHVRRSFPDDRNGSRIVLTTRLVDVASCVCSGNSLHQMRFLSMEESWDLLSGKVFGNGSYPPDKISHSRDTSSLLPLYQKDIIVGLDEDLLKIKERLTVQSSRLEVVPIIGMGGIGKTTLARRVYDDSLIAYHFYVRAWANVSQEFDTREIFLGILRSIGMVNDEEERNSTTEQLAERXXXXXVNDEVERNSTNEQLAERVYRSLKGMKYLIVLDDMWSIKAWQHVRRSFPDDRNGSRIVLTTRLVDVASCVCSGNSLHQMRFLSMEESWDLLSGKVFGNGSYPPELEKIGRYIGHQCQGLPLAVVAIGGLLSKMSKETSSWENVAEKVGSLMTSDTMDCLNILSLSYNHLPQYLKTCFLYMGVFAETREIPVWKLIKLWIAEGFVKKVNHKNLEDVAEENLRELVDRSLVWWEAYFTRKNQDLCKMHDLVRDMCLREAQYENFIHFETRYNHDDLLENINCLRRVVDFNKYRYSFDIPKLMPLTRSLFLKYPYSVCSLSQSSFRLLRILDVCFTSRLYRSMSITELVHLRYLACPSFNGLVQSLCKLRNIQNLVIQDLRSSGLRRRTQFLPWEVVNMPKLRHIHTKKFSLFIPPTSLIAERENHLQTLTGLMPSSCNEEVFLRIPNLKKLGILIVDDSDTIQKCYCLDNLVHLTQLEKLKVEVRESWLIFRPTIKGWVDIPHCDNFPPNLKKLTLCTTHLEWEDMNILSKLPNLEVLKLKDHAFRGHIWKLSDEDADGFLKLKFLLLEHMHLEQWEATSYHFPSLEHLVLTHCHSLEQIPFDFAEIQTLQLIELHNCMRSVLVSAEQIQEEQQSFGNDDLIIRVNSIYTRVNINKKGIHF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27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YAAVTSLLHTLDNLSQTHTSHSLLYKKEQTEVLSDKYTFLKTFLEDFTNIFNEDIKMKHLERMIQEAANGVEDTIDSHVYDSSVVVQSKRVRRKADMIFHQNLEYAIEEIGLIQREVMKKIKVSSFNRKISHSRDTSSSQFPLDQKDIIVGLDEDLLKIKDRLXXXXXXXXXXXXXXXXXXXXXXXXXXXXXXXXXXXXXXXSRIVLTTRLVDVGSCACSGNSLHQMRFLSMEESWTLLRDKVFGNGGYPPELEKIGRYIGHQCQGLPLAVVAIGGLLSKMSKETSSWENVAEKVGSLMTSDTMDCLNILSLSYNHLPQYLKTCFLYMGVFAETREIPVWKLIKLWIAEGFVKKVNHKNLEDVAEENLRELVDRSLVLVGKHTSLGKIKTCKMHDLVRDMCLREAQYENFIHFKTRYDHDDLLENISCLRRVADFHKYTHSGLSKLMPLTRSVFFKYPYFICYLSQSSFRLLRILDVCFTTSLDSSQSISELVHLRYLACPFFNGLVQSLCKLRNIQNFTSIWFKYENPVPTMGSCEYASTKTYPYKKVESFHIPTYISINFERENHLQTLTGLMPSSCNDEVFLRIPNLKKLGILIVDDSDTIQKCYCLDNLVHLTQLEKLKVEVSESYLLIFMRISEGWVDIPHCDNFPPNLKKLTLCRTHLQWEDMNILRKLPNLEVLKLKHHAFDGLTWILSDEDEDGFLKLKFLLLEHMHLKQWEATSYHFPSLEHLVLTDCYSLEQIPLDFAEIQILQLIELHKCMLSVLISAEQIQEEQQSLGNDDLVIRVNYIRE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3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YIAVISLLQTIEQFQQRHPKLVQGQTAKTLESLHGTAQYFQNVVDEASKSRFDLEKIKSLEEIIRDAVSYAENVIEMSWTCGNASESSLNKNFLPVVERIDTIKKEVMEIVSDFSTSTHDIDDDHILESAGDSLSDTSSRSNRMLQHLEDGIVHGLDDDLEIIVERLKGAMSDLDVVTISGMGGIGKTTLARKAHDHLTIRYHFDIRVWITVSQKYGSRNVLLEALHCISKQKNIDIGKDYDEKDDNELADLVQKKLKGPRYLLVVDDIWSTDVWDNIRGIFPDCNNRSRILLTTRETNVAMYANPVSPHKMNLLNLENSWKLICDKVFGPKHDCPPELVEIGKKIAEKCQGLPLTISVIAGHLSKVARTLGSWMDVARTLGEIIASHPDKCLGVLGLSYHHLPNHLKPCFLSIGGFPEDYQVETWRLIRLWIAEGFIKRPGSEKSLEEAAEDYLEDLISRNLIMVRKKRFNGEIKACGMHDLLREFCLTEVERTKFMHVETSDIVPTTLSTQKHNRFSFQIHSNLDDHCFEILPSVARSIYLYPKNRYFANLKVFPHFHHLRVLAVFHEYGTSCSFPPEITKLCHLRYLQFRSYDHFLPASILKLRNLQTLIFESQHEYTPVLPENIWMMRNLRHLHVRKACTLLLPSRNSILNLEELSNLCFSCCTNEIFSGIPDLKRLIVHHRYSSAFSVNDITDMSSLTKLEALKCVSEYFWFSTPPISIKQSFFPKSLKRLTLDGGFCFPWDDISTLLVMLPNLEELKLKDHAANDHVWRLSAETKFESLKFLLFHGLNLKYWEASSDNFPNLRRLVLKKCTKLNEIPIDFGEICTLESIELYQCGVGAEESARKIEQEQEDMGNNFLKIFIHVSFRFLQNKKIH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26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SSFVSNSQYSPRWKYDVFLSFRGKDTRKTFTSHLYQGLKYKGILTFQDDKRLEHGDSISEELLKAIKESQVALVVFSKNYATSRWCLNELVQIMECYKDENGKTVIPVFHDVDPSHVRYQSESYAEAFAKHELQFKDDVEGMQKVKRWRTALCEAADLKGHDIRQGVESENIQLIVNQVSSKLCKTSVSYLRDVVGINIHLEEVKSQLKLEINDVRIVGIWGMGGIGKTTIARAIFDTLSYQFEGSCFIEDIKENKCGMHSLQNILLSELLREKDNYVNNKEDGKHMIARRLPFKKVLVVLDDIDHRDHLDYLAGNPSWFGDGSRIIATTRDKHLIGKNDVVYEVSTLVDCHAIKLFNQYAFKEEVPDERFEKLSLEVVRHAKGLPLALKVWGSFLHKRDITEWRSAIEEMKNNSNSEIVEKLRISYDRLETIQQDIFLDIACFFRGTAKDHIMQILESCYSGANIGLRVLIDKSLMFISEDNTIQMHDLIQEMGKYVVKMQKYSGEASRLWDNEDFEEVMVNDTVSRLNKAILLYFQFSFKICLSYVIKPQISLVKEYFLCSKQHLPSLTTLDLSYSRNLVRTPDFTGMPNLEYLNLSYCSNLEEVHHSLGCSRKLNLLYLCVCTLLKRFPCVSGESLEYLYLHDCYSLDTFPEILGGMKPGLEIKMERSGIRELPSSIQYLTHITKLNLKGMKKLVSLPNSICMVKSLAEIDVSYCSKLESLPEEIGDLLNLEKLDATYTLISRPPSSIVRLNKLRFLSFAKQSSEVGLEDGVFFVFPRVNEGLRSLENLDLCYCNLIDGGLPEDIGSLSSLKKLYLIGNNFEYLPRSIAQLGALRLLYLSDCPNLKEFPQVNNGLRSLEDLDLSHCNLIDGGLPQDIGSLSSLKNLHLDGNNFEHLPRSIAQLGGLQYLNVSNCTRLKELPDFMLMPDLYVLHLIDCMSLEEVHHSLGFFEKLTHLFLYNCKRLKRFPGMCIDSLQCIRTWGCSSLESFPKIIGSMKVESEIHMLDSVMCDLNLNSSFPHSLSQRIVSLQHDISDSDSLSLIRVFTIDHPEKKIPSWFHHQGMDTSVVSVNLPENWFVPDNFLGFAVCYSSELINITAHLIPLRDDGLSWMTLKLNLSRGSKRDVAYSDYSECETESSDHSECDTEPTLHYFLVPFSSLWNTSKANGKTPNDYGLITLSFSGEMKKFGCRLLYKDEPELVETLLQMRENNDEPTERYIGIRSSRYNNSEHHDSVTNEASCNDVSQ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8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QNEIEEMLDHLRRIKSGGNLSRVKIGKIEILEMVLRVFRTFVKYHHVLLPDPLDKLIKNAKWTVNMLQWALSRIPKERKTNLNLERLESHLLEFFEGNTSLRYNYELNDFDLLKYMDCLEKNLNDVLMMCLEKGRYSPLKINCIIKQLKIVQKKMRFLRYLYATEINGFINHEKLECLETRIEFMADNVGQYCLAVLVYVAAMGVKDKDDILNKPPYLLSLIVLVEMEMKKIFLGELKASKFTLSKTFKNKKLPKGFSHHLHSLLMYLRNKKLENFPNNISAQNIDVAIEFLLVFLDADMSNHVINGSWLNEVMEKVGAIAGDVIYVIQKLLPSSINKDGTSKISLCSIQILEKTEDLKAQVETYYKSLKFTPSQFPTFGGLIFLDSLLRKLNEMSKSKFGLDFLMKPLLGNLEKELSTLTSILEKELSYIFKDEHRMFKDLQRRPINLAYEAEVSIDSILAQYDVFWHIFCSLPTIIKRSRKLMWRTEIWSVDIALKPCYAVVPSKHLQTRHSNQVSDEEIVGFELEVERLIQYLTRGTSEVRCHTYCWDGGQGKTTCARKLYNNGIIVSRFDVRAWCIISQKYNRKELLQDIFSQVTGSKDNGDRDDVLADMLRKNLMGKRYLIVLDDMWDCMAWDGLRLSFPNVGNRSRIVVTTRLEKVGKHVMHHIDPYSLPFLTTEESCQLLQRKVFQQEDCPPGLQDTSQAVAETCKGLPLVVVLVAGIIKKRKMEESWWNEVKYALFDYLDRESEEYSQATMQLSFDNLPDCLRPCLLYMGMFLENAIIPVSKLISLWIAEDLVENIKSAEDYLMDLISSNVIMVSKREYNGKVKYCHVHDVVFHFCLVKSREEKFMLTVKGQFQPLDWKGSRVSFSCSEEHSKTQKHFHQHLRSLIMTNRGKSNDGIPFCQISQLRLLKVLDLSSHSVDRLSSATFKPLYHLKYLAVLADEFYFHPKSHLLCLETLIVKND*IHIVLLPTSFWEMEKLRHVEIYNAKFDEQGMFEGSSKLENLRILRNVRFPTKEIDRVDVLLKRCPNLHQLHIGFWGIVDSGEPFCPKLENLMQLQVLRLFFPWTIIVSGLQLPSNIKKLILLGTDIESVISFIVGLPRLEQGRIYMDPRGVHPNPFRILIVCLLIFLNPLDGNPASATGLEYLKLEDVDFTENELRSLEWFLRDITFHKLKFLKLVNLNISRWDTSEESFPLLETLVVKRCDNLEEIPLSFADIPTLKQIKLIYYKNESLKASVVKIKENVKENEGNDRIDLITIKVSRVKLLRSVFEYVPLMC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208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QNDIDNVLDQLRRIKSGGDLHVDKIDEIERLQMHIGIFRTFSKYNHVLLPKFVVKITKKAKLIVEMIHSVFGGIPDKCNTNLNLERLESQLLEFTEGNTILRYNYELNDSDLLEYMDCIDKNLNDVWMCLDKNLNDVIQMCLKLGTTDHSSTNEQFLQYNRFFEQVKIIQKKMRILRDLYATEINGYVDYDKLEGLETRFQFVADNVGLFCIALSYKLDEDEDDTDDIESKSPYLLSLVVLVELEMKKIFLDELKGSNFTQSRTFVDEKLPIRFSYHLYSLLMYLRNIKLENFPNNVSAQNIDVAIEFLLVFLDVDVSNHVINGNWLNEVMEQVGSIVGDILYAIQNLLPSSIANLSLGSIHILEKTKDLKAQVETYYKSLKFTASQFPTFGGFNFLDSLLRKLNEMSKSKSGLDFLMKPLLDNLEKELSSLTSILEKELSSIFRDVAMVHHEHKILKDLHWCTISLAYEVEVSIDSILSQYDIFWHIFCSLPTIIKEIKKINAEVTEMWSANVALKPNDVVAPSKHLPTRHSNPVTDEEIVGFEIATEKLIQ*LTRGTSELDVIPIVGMGGQGKTTCARKLYNNDIIVSRFDVRAWCIVSEEYNRREILQEIFSQVTGYKDMGDEDDVLADMLKKKLMGKRYLIVLDDMWDCMAWDIDLRLSFPDDKKGSRILITTRLEKVDKQIKCHIDPYSLPFLTTEESCQLLQRKVFQQEGCPPELQDVSLVVAKKCKGLPLVVVLVDGIIKKGKMEESWWHEVKDALFGYLDHESDEYSRATMQLSFDNLSDCLKPCLLYMGMFPEDATIPVSKLISVWTEEGFVQNIESAEDYLMDLISSNVVMVSRRRYNGKVKYCQVHDVVLHFCLEKSREEKFMLAVKGPSNQFQPLDSEGSQVSFSFGEYISKFASLGFKTQKPFHQNLRSLITTNQGKSIEGIPFHQVSELRLLKVLDLSSHNVDRLSSVTFKPLNHLKYLAVWVNKYDFHPESHLPHIETLIVKNNFNTVLLPASIWEMKKLRHVEIAEAVFGKQGIFEESSKLENLRILRNVRFRIDEVDRVDVLLRRYPNLQQLHIGFWGNDDSAEPFCLTLENLTQLQILRLSFQWSHIVSGLQFPSNLKKLVLFRTDIKSVISFIAGLPSLEYLELKDRYLIENVSHFSQSEEWCIGDIMFHKLKFLKLVNLRISRWDASEESFPLLETLVIKVCYNLEEIPFSFADIPTLKQIKLIWCKNESLKASAVRIKEEVEENEGNDRIDLIT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0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STCTQNWKNDVFLSFRGEDTRKTFVGHLYYALKQKGIHTFKDDERLERGKSISPELVKAIEESRFAIVVFSKNYASSTWCLDELGKIMECKKDFGQTVIPIFYDVDPSHVTKQSESFAKSFATHEENLKDDVEKVLCWRDAFRQAGKIAGKSHFKLFLQFHDRHESLCIQHVVEGILSKLCQVISTIENDLVGMESRVQEVSSLLRMETRNVRFIGIWGMGGIGKTTIASAVFGKYSGQFEGVCFLDNVVEMQRTRGLQYLQGVLLSKILKVSLTIASVYEGMRIIKERLRSMKVLIILDDVNQKDQLEMLVGGHDWFGIGSRILITTTDKHLLHNHVVDEVYSVNLMTRDEAIELFSLHAFKQRIPDKDFEELINQVVQNAGFLPLALKILGSSLYGLDKIEWKCTVDRLKDMPDHVLAKLKISFDGLSPSDQRLFLDIGCFYRGKLRSYVEEILESCDIGSTIRVLIEKSLLFVSPYDTIEMHDLIQEMAWHIVRLGDTRRSRIWLPEDIEDLFTGNLVRYVIVSCIGLDKLKTLYLSYCENLEEVPSFDMMPNLERVKLEGCNSLREVSPSFGVLMKLTSMELIDCPSLEKLPSCIEMGSLKSLKLSCLPKLRELPETKGMHRLLRLELTNCQYLEKLPNFDQMESLETLKLSCLPKVTTFPPPDGMHCLQDIVIEYVPIVELPASIGNLRSLKQLRLSHCKDLVSIPNSFCCLKNLRALLIYSCKRLIYLPEKIGDLKLLKKLVVSGTSISRIPPSVTDLGELNFLSFSRWSGYRQGATFLFPPASGESSSLRVLKLNKNRLCSAEHFQDVGGLSSLAHLDLTRNDESTNQLFHYLDITFCEKLALPELPPCIKELYACDPLILKSIPDFLTKYSELYSVSFTRHIENKGELTDMLLFVLRVISVASQVSPLSCDLSAYPIMFMLELIPVSFL*CEKRPPFSLFFPGDIKWKWFTYYRKEQTKRFSIQLDPRWYESKFKGFVICFRVPSVIGQNLKPSDGKSQRGSSRRFGCTKVTAKLVQRHNRQEHDVLQKKCLIVARQTFCSHGSKYAICFSYIPFVACEKGKKLLNEYCFLEASIEPDIATKWGLLLVYENKIQQIDQSAIAVQCDVDSRNSDLFRECNDDQGQRIEDASVKRRRLDLRQVMKDSCSTSIVPDQQMETPSSSAAQSFQHREESCSSGQPQTRQLPLTDPRVDEAIDEDTSCIVIEQPDVFEVSLDEHKDNSMTTGSGCSEVSQQLETQCTSGQSQTLRLFPDH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8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FASNSQYCPQRKYDVFLSFRGEDTRKNFTSHLYQDLENKGIFTFLDDKRLEDGDSISEELVKAIEESQVAVIIFSKNYATSRWCLNELVKIMECKEKKIGHTVIPVFCYVDPSHVRYQSESFAEAFAKHESRYKDDVEGMQKVQGWRNALAAAANLKGYDIRDWQYSFFIYRIESDFIQHIVSQVSSKLCKTSVSYLRNVVGIDTHLEKVKSLLEMEINDVRIVGIWGMGGVGKTTIARAIFDTNSNRFDGACFLRILRKTSVECILCKISFSQNYRIQGNHVNNKEDGKHMIAHRLRSKKVLVVLDDIDHNDHLDNLAGDLDWFGKGSRIIATTRDRHLMGKNDVVYKVTALLKHDAIKLFHQYAFKEEVPGESFEKLSLEVIDHAKGLPLALKVWGSFLHKRDIIEWRSAIEQMKIKSKSEIVEKLKISYDRLETIQQDIFLDIACFLRGEGKKYIMKILESCYSGANIELSVLIDKSLVFIDDYDMIQMHDLIRDMGKYIVNMQKDPGERSRLWDMKDLEEVFVNNTVSRLNNTIIFNFSFYQGTVAVEIIWNIYIPKLWLSKEAMKNMKRLRILHITDCHGWFQRNLDTDYSSGSDSEDNVSYDSNCHDGFIEYLPNNLRWFTWYRYPCKSLPENFKPQRLVHLQLQDSLLHELWTKRKVQFYLKYFLFLQNNKTPLKCRHKFVLFSLWSLSSFVLPTSLGFEIHTATWHYILLPSLRRLDLRFSRSLMATPDFTGMPNLEYLDLGGCKSLKEVHHSLGCSRKLISLELYGCINLERFPCVNVESLEKLYIMSCCSLEKFPEFLGRLKLKLDIGERGGSKISSDLPTELDLSNFKNLVAFPSSIGMLKSLVKLYLSYCSKFESLSEGIGDLENLEELHADYTLISQPPSSIIRLNKLKSLSFAKKKTGGGLVDGVFFVFPHVNEGLHSLEKLDLRYCNLTDGGLPEDIGCLSSLKELHLQGNNFEHLPLSIAQLGSLRSLDLSECRRLKKFLGVNVAEGLRSLENLNLSSCNLKEGVLPEDIGCLSSLKELNLQGNNFEYLPRSIAQLGSLRSLDLSECKRLKEFLGVNVAEGLRSLENLNLSYCNIIDGGLPEDIGCLSSLKELNLQGNNFEHLPRSIAQVGALQTLHLSDCHMALKIIPNLPQRVIFTPLPYGSEKYNDLIPITFARAMFQNISDSHSLSFRMSTIKHAGNKIPSWFHHRGTDKSVSVYLPENWYTCDNFLGFVVCYYDRLVETTAHLIPLCNRMPWMIQKLSVSNHSKCYKSYLDERSTIHLFFVPLAGVWDTSKANGKTPNDYGFIGVTFSGQIKNYGFHLLYKDELEHEALLQMRGDNDEPTEHSIWTRRNRYDDSEHHNEASCSSSKKQRSGTTVDVPVNPETLQLFPTSPGFSL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1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SLDLRAEKRYSTGKKLKEIIAMDFLSKVGYLIYYKRNIKSLDKESDKLENIKSGVQQRAEAAQRNLQVIAPSVEAWLTSVDTTIADVATTLRRRAEVESGWCPNLMSCYLLSKKSKEIELDVIGLQTEGNNYVDFSYPAPPPAVEDEIVHGEEFDSRKQKEEEVMEALRDEGVTIIGICGMPGVGKTTLAEKIRKRSKQERLFDDIVMLTVSQQPDLKNIQGEIARSIGLTLEGDDLWQRGDMLCSRLMGQESVLIILDDIWEALHDLEKLGIPSGSNHNHRCKVTFTTRRRDVCQAMEAHKIMEIGTLSKEEAWILFRQKSGNSIDDPSLHDIAKEVAKECKGLPIAIVTVARALKFNSRPSWEDALIELQRSAPINIPGMIENVYQPLKVCYNHLESDEAKYLFLLCSFFEEDSDIVPEKLLRKGMGLGIFSEIESIEHARNRMCLLLETLKDRFLLSQGSNRNYVKMPDVVRDVAIYIASECKHIFMVSH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62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HNDIEDMLDHLKRIKSGGDSNSVKIDEIEILEVELRFLRTFIKYNHVLLPDSLDIIKNKSKLIAEMIHSVFGGIPYGSKTNFNVESLVLQLLEFIEGNTGFIRYNNELNDSYLSEYMDCLGNFLNDVLKYLGLHMSYPYLADEHILKLKRSSKQVQIIQKKMRGLHMSYPYLVDEHILKLKRSSKQVQIIQKKMRFLRYLYVTEIKNYVDHEKLEGLETRIQFIADNVGQFCYDLWVYKDKNDTDSDSNEVDIDEDEDKDDLWYKPPYVLSLIVLVELQIKKIFLGELKTSKFTQARTFKDKTLPKGFSHHLHSMLVNLRNKKLENFPNTVSAQNIDVAIEFLSFFLVDVSNSVFYGKKLNEVLEKVGAIAGDILYVIQKLLPSSINKDDTSKVDVCTIHILEKTKDLVERYYKSLKFTSSQFPTVCGLSFLDSLLRKLNKILKSESGLDFMIKTRSGIIEKELSLLISILEKELSSLSSIIRDVAKVHHEHEILKDLQSRTINLAYEAEVAIDSVLAQCNAFWHIFCSLPTIVKEIKHIRAEVSKMWSEDLAYKSCYVVDPSNHLPTQRNNLVNDEEIIGFEDEAEKIVQYLIRGTNELDVIPIVGMGGQGKTTIARKVYKSDMVVFHFDRLAWCCISQTYNQIELLKQIYHQVPSYEDNVCKDDELADMLRKRLMGRRYLIVLDDMWSVKAWDDLRFSFPNDENRSRIIVTTRLENVARQIKYHTEPHFLPFLTPEESCELLWKKVFQNEGPRPELYDVSLAVAERCKGLPLVIVLVAGIIKRKKTDASWWHEVNNSLLSYLGESEEYSFSTMQLSYDNLPDYLRPCLLYMGMFQEDARIPVSKLIRLWIAEGFVQNIESGRLEEAAEGYLMDLISSNVVMISKRRYSGKVIYCQVHDMVLHFCLERSREEKFMLAVKRNRSQFKPSDWNENRLSFKSTCDISEYDQLGYKTQKPFHQHLRSLIIINDLHWNPFSQISKLGLLKVLDLSSNRVDHLSLATLNPLIHLKYLSVSIFEFDFHPESHMRHLETIIVNGNGRPVLLPATFWKMERLRHIECYASFDLKNNKQWIFKESCKLENLRKLSKVEFQIDDADCMDVLLQKCPNLQELGISIFSYEWDSADICTSGPNLEILSQLQLLNLCFRGGNIIVTELHLPSNLKELTLEVPHLLNVGSLIAGLPCLEYLQLMDWRRESGELCFGDITFNKLKFLKLVELNISRWEASEASFPQLETLVIKRCYQLEEIPLSIADIPTLEQIKLIACYNKSLKASAVKIKEEVRDIQGSDHLNLIIEVSRNKFLCAF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2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HRVRHLSSTTAHSQLSTCARKLYNSDIIVSHFDVRAWCIITQTYNRRELLQEIFSQVTGSKDEGDKDDILADMLRKSLMGKRYLIVLDDMWDGMAWDDLRLSFPDVGNRSRIVVTTRLVKVGVHVIHHTDLYFLPFLTPEEACRLL*KKVFQKEVCPSELEDVSLAVAKRCKGLPLVVVLVAGIIKKRKMEESWWNEIENTLFSYLSKSEEYSLETMLLSYDNLPDHLRPCLLYMGMFPEDERIPVSQLISLWIAEGFVQNIQSGILEDAAEGYLMDLISSNVVMVSWRRYNGKVKYCQVHDIVLHFCLEMSSEEKFMLALKGNHSQFQPCDWKESRVSFSFNNELSMFASLGSKTRKRFHEHLRSLITTNLSEFYDWNPFRQVSEVRLLKVLDLSSHTVDHFGLATLKPLIHLKYLSVRTITFNFHREPHLPHLEALIVKCFIKPTVLPKIFWKMEKLRHVDISKAVIDLEGIFEESPKLENLRILRNVRFRICNADSVDVLLWRCPNLQELEIFFKGDNKRYFSPTLESLTQLQILRLYVKWPRIVSELHLPSNLKKLVLTGNPTEGMISLIAGLPSLEYLKLSRKSQIWMKLGEWCLRDITFHKLKFLKLVWLNISRLDVSEESFPQLETLVIKGNDELKEVPLSFADVPTLKQIKLIDCNESLEASAVRIKEEVQAIEGCDRLKLIIIKVSRNKLLCVVFEYQRASYVQTICSIQERWQNIR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7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VLSALMEVLFQKTASQIFQKNGLLGSTKKEMLNLQSTFSTIQAVLQDAEDRQMKEKALKNWLVKLKDIVYEADDLLDEYMTELLRHKVILDDRETRYCVFHAVNSLYLNGTLIFLGYSMKLKLKQVVEKLDLVANERAKFHFRDAVYEKGFSCERPQSDSYVIESKILGRNKDKKNIIKLLIGSDESVVSIIGIGGIGKTTVAKLVYNDAVVENSFDTRIWVCVSEGFNVKRLLKAIIESGTGSSCNLVEMDVIQRRVQELILGKKFLLVLDDVWDDDHEKYERLKNLVHNGLDGSKLLVTTRNEKVALLMGTTNPYRLEGLSDGDCWSLFQELAYKNRQKELLALEEVGKEIAKKCRGVPLAAKALGSLMCLKNQKSEWSFIRDCAMWDLMGHEDGAGILSALRLSYEYLPTHLKQCFAYCSIFPKGYRINKNTLIRLWMAEGFVPSSESIPPEEVGNGYFNELLWRSFFQNVRRDFDGIIVECDMHDLVHDLAKSVGGVDCLTTEFGKEVIIPVATRHLSMFGNEVVPKNPGMLKSAQNLRSFLLLDGQRNITKLSKSFFLSFRSIRALDCSGTRIKKLSNSIGTLLHLRYLNLSHTLLRTLPKSICCLLNLEALILKHCNHLIELPAEIRKLVNLRHLDIYGCTSLTMLPGGIGQMRSLQTLPVYIVSDAAASDISELQRLDLHGELMIKNLENLSNEICAKNANLKGKRHIQFLKLIWAQVEEMETRENVERVVEGLQPNSDLRKLHLEGYIGANFPSWLMTTYLVNIVELSLLKCHRCVELPQLEKLPFLEVLTVDGMDSAMYFCGSSGGKDSATHFASLKQLTLRNMPCLLGWSVNEDHGILPRLKKFTCEACPSLNNLPYLPSLNSLELSDCSSELLAETAANVTSLTHLMISGFLELIHLPEGLLKNNISLLSVEIRDCPEIRSLSSELKVLPCIESLSISNCKNLSSVFDSCGLGTLKSLSIHGCHNISLEKGLQNLQFLQYASLSDCGNLTTLPMPMQHLTSLQTLHIWSCSEMYMLPEWLGDLSSLRELELWYCRKLSSLPESVKNLTKLQFLSVWGCPNLGSRCRNDVGEDWHKIKHVPFIKINGPYIQAMTG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7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EILYTLAAEILMKLGSLAAHELGSLWGLKDDLSKLRDTVSAMEAVFLDVEEKQGDSREVKNWVRKLRAVFFEADDLLDDFYTEITRRNLLMQKNPSKKISIFFSKSNPVLYSLEIHQRLKVIRRKLEAIEKDKHMLHLVEKQVVDFELPDRETHSFVNVDEVIGREDEKRVTVDRLLDVRENVCVVPIIGIGGLGKTTLAQLVYNEDRVKKHFDLRIWVFVSHIFNVKLIVEKMIESITGMKPQSLHFDRLQDQLRKEIDGKKYLLVLDDMWNENREIWLKLQDLLIGGARGSKVLVTTRSGLVAAAMGTAPPCNLKGLPEDMSWSLFSKLAFKPGEEINSSLVAIGKEILRKCAGVPLAIRILGSFLYYKETEAEWLYVKNHQLTDMAESADIEILPILKLSYDNLPIHLKHCFSYCSIFQKNQTISKKTLIQLWIAQGFIRSNDEENECQEDVGERYFMGLLRRSFFQDVKEHRLGDIISCKMHDLIHDLAKMVAENETLMLTSAGNKSSVNICHLSVGPVHDSAWELPHSLLKEKNLRTFLMPIASRDYLKSGRFIGSEKQSKSVVDAVISNFRSLRVLDLHGLGINEVPGSVSMLKHLRYIDLSENNFVTLPKSMSKLLNLQTLKLSYCFDLCELPENIHKMVNIRHLELDGCLNLSKMPCGIGQLTALRTLSQFVIGQETSTSSKVNAVLTDLNGLVKLRGKLTLRNLGCIECLCPKINDAVLKNKEYLQSLRLEWTYEAVNDEYDELLLEGLQPHENLKVLFIERYGGQSFPKWMMVGLHSSLPKLTKLTLKNLKVCKSLPPFGCLPSLQSLKLENLTLLEYIEHTSYDGSQFGMELQKGSAMYFPSLKELKLCNLPCLKGWWKKEVMAGSESSSFPNRLLLSSFPSLSKLTIQDCLMLEFMPINPRLEELNLIRVGNKLLQQLMMLLETTLSANCSSFLAVSKLKSLYILDVRELFLLPEGLQNLSRLDHLEINGCPNLLSLPIEGMRALNMLRFLHVHDCGLTSLFQAIKHLYALETLVISSCKEMNLSTDNDQEYLQFEGLKSLHTVYIQEIPKLVHLPVWLQYLPSLRALHIEKCYSLLDLPDWISDLKSLHALFIYKCPKLTSIPAGMVHLTSLEELRILMCPNLWTCCQNEQGEDWPKIAHIPKVIV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8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SVVSLAQTLEQLSTRIPGLFSDPKIQSLSASLDYFKAFLDDSSKSSYYHQENIKDLVGKSRDALNEAENIIELKICEIHQRGNEDLVGSLVPVVQKIELLREELVLSLETCTSHDHDIEPTEDHFETRLGSPSRPSFNANLENNVVGLDDDLEKVIERLLGYSSEREVVAITGMGGIGKTTLAKKAYDYPRVRSRFDVHAWVTVSREYGMRRLLLSLVRCIPGMTTDKLVEKTEDQLAESLYRKLKDRRYLIVIDDIWSTKVWDDVTRCFPDDDNGSRIILTSRLKDVAAYANPDSPLHEMGVLSLDDSWKLLSIKVFGVNDLCPSELEDIGKQIAERCGGLPLAILVVAGHLSKISRRRESWIIVAKTVNSVVANDPDKCLGVLGMSYNYLSNHLKPCFLSMGAFPEDFEIKARTLIQVWVAEGFLKAERVKSLEKVAEECLEDLISRNLIMIRKRRFNGEIRSCGIHDLLRDLSLREAQKEKFLHVTSTRYVSNFLAQRNEGRGFSFLSNISLNDSSELSSHVTRSMFFWGKLLISAPPHRQISLFASFKHIRVLAIFSHMFPAFPAEITQLTHLRYLWIQSNGGLPASVSHLYNLQTLVFQQPELYYMHKTLVLPRDIWNMTQLRRLRLLSGNYLSKPKRSTTTDDVLGLSNLEELSHLCFSSCTEEVFSCLPNIRKLSILDAASDDASEYLKNLVHLEKLETLKCICYGQKRLTLSNWCASLTSVKRLVLSGCLLLSEDMASLAALPNLEVLKLRDNEFEGCAWTLSDEDEFSQLKFLLLSEPRLVNWEAGSVNFPNLQKLVLRKCIRLEEIPLDIGEICTLEMIELICCSSSAQNSANEIREEQESMGNSCLDIRVYGKFS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52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CAVVFLLDKLTNLLAEEAILLQGVKHDIQYIKDELERMIAFLGVADAFEEGDAEVKVWVRQVRDVANDIEDVLDESMLLSYDHHYRGSCCFIAKLVFSIRNIKFRHKLVIEIQAIKSRVDNIAMGHHRYRYKFYVPEQGSYSNHAYDTANDRRGDALLLEEAELVGIENPTQQLIGWLVEDDPRLKVVSVVGMGGSGKTTLVKKVYEDAAVKKNFSSLAWITVSKSFKVEEVLKDMIQQLYDEVKQPAPEGLNTMSSNRLKTIAKVFLQSRTYVLVFDDVWTIQAWEAIRHALPDVNNGSRVILTTRLLDVASFCSIETNGYVYEVKPLSTEESWILFCQKAFHGYSCPSHLESISRNILKKCGGLPLAVVAVGGVLATKNRNNIREWGMLNHSLGPELDSNDKFESMRIVLLLSFNDLPYYLKPCFLYLSIYPEDHLIERNTLIYRWITEGFVKQKVRRTVEDVADSYLNELINRSLIHPVQYNDDGSMKLGRIHDLYRELILSKSRDDNFTATVDEHNKLWPEKTRWLSMHGMLGNLQVKRSVTKLRSLLTFGVADPQSLSCISQVLGSSRMLRVLDLRGAPLNMIPETVFQLFHLRYLSLRNTNVKVLPRSIGRLKQLEILDLKQTYVTELPVEILKLENLRHLLVYSHVSYSYLPYNCSPGFKAFRGIGALRALQKLVYIEATPGSGILKEVGMLGELRRLCILKLRKEDGWTVCSSIQKLHKLESLNLKSVEEHEILDLSYLSSPPPLLQRLYLTGHIVMLPAWIQDLNSLVKIYFRWTHLTEDPLKYLQDLPNLVHLEFLVGYTGKELYFEQGKFQRLKLLNLDKLEGLRQVTIGEGAVPHLEKLVIQRCALLETVPTGIEYLLNLKVLEFFDMPDEFIMTLRPEKLGADAWKVSHIPEVFYTYWRDGCWMVHSLKEKEKNQISDQSGAVTRTYGRRNS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3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CAVVFVLDKLTNFIAEEAILLQGVKHDIQYIKDELERMITFLGVADAFEEGDAEVKVWVRQVRDVANDIEDVLDESMLLSYDHHYRGSCCLIAKLVFSIRNIKFCHKLVAEIQAIKSRVDNIAMGHHRYRYKYYVPEQGSNSSHAYDTANDRRGDALLLEEAELVGIENPTQQLMGWLVEDDPRLKVISVVGMGGSGKTTLVKKVYEDAAVKKNFNSLAWITVSKSFKVEEVLKDMIQQLYDEVKQPAPEGLNTMSSNRLKTIAKVFLQSRTYVLVFDDVWTIQAWEAIRYALPDVNNGSRVILTTRLLDVASFCSIETNGYGGETLLSTEESWILFCKKAFHGYSCPSHLESISRNILKKCGGLPLAVVAVGGVLATKNRNNIREWGMLNHSLGPELDSNDKFESMRIVLLLSFNDLPYYLKPCFLYLSIYPEDHLIERNTLIYRWIMEGFVKQKERGTVEHVADGYLNELINRSLIHPVQYNDDGSMKLGRIHDLYRELILSKSRDGNFTATVDEHNKLWPEKTRWLSMHGMLGNLQVKRSVTKLRSLLTFGVADPQSLSCISQVLSSSRMLRVLDLRGAPLNMIPETIFQMFHLRYLSLRNTNVKVLPRSIGRLKQLEILDLKQTYVSELPVEILKLENLSHLLVYSLVSYSYLPYNSSPGFKAFRGIGALRALQKLECIEATPGSGILREVGLLSELRRLCILKLRKEDGRTVCSSIQKLRKLESLNLKSVEEHEILDLSYMSSPPPLLQRLYLTGHIVKLPAWIQDLHSLVKIYFRWTHLTKDPLKYLQDLPNLVHLEFLVRYTGKELYFEQGKFQRLKLLNLDKLEGLKQVTIGEGAVPHLEKLVIQRCALLETVPTGIECLLNLKVLEFFDMPDEFIMTLRPDKQGADAWKVSHIREVFYTYWRDGCWMVHSLKEKEKNQISDQSGAVTRTYGRQNS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60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DVVVDVVVEILLENLKKLVMENVELIGGIKNEIENLCDDLSEFNAFLKQAAMVRSENPVLKELVRSIRKVVNRTEDAIDKFVIEAKVHKDKVFKGVFNIPVHYKRVRDVAVEIKDIRDKMREIRQNKAHGLQALQDHDDSISRGGEERQPPVVEEDDVVGFDDEAQMVIDRLLKGSGDLEVITVVGMPGLGKTTLATKIFKHPKIEYEFFTRLWLYVSQSYKTRELYLNIISKLTGNTKHCRHMSERDLALKVREILEEGGKYLIVLDDVWSTDAWDRIKIAFPKNDKDNRVLLTTRDHNVARYCNRSPHDLKFLTDEESWILLEKRALHKAKCPPELETNGKSIARKCKGLPLAIVVIAGALIGKGKTIQEWEQVDQSVGEHFINRDQPNKLVRMSYDVLPYDWKTCFIYFGIFPRGYLIPARKLIRLWIAEGFIQYRGNLSLECKAENYLNELVNRNLVMVMQRTLDGQIKTCRVHDMLYEFCWQEATTEENLFHEVKFDGEQSVHEVSTHRRLCIHSSVVEFISKKPSGEHVRSFLCFSPEKIDTPPTVSANISKAFPLLRVFDTESIKINRFCKEFFQLYHLRYIAFSLDSIKFLPKHVGELWNVQTLIVNTQQINFDIQADILNMPRLRHLHTNTSAKLPTPANPKTSKTTLVNQSLQTLSTIAPESCTEYVLSRAPNLKKLGIRGKIAKLMEPSRSILFNNVKRLQFLENLKLINVGQTDQTQLRLPPASLFPTKLRRLTLSDTWLEWDDMSVLKQLEYLQVLKLKDNAFKGEHWELNDGGFPFLEVLCIERANLVSWNASGDHFPRLKHLHISCDKLEKIPIGLADIRSLQVMDLQNSTKSAAKSAREIQAKKNKLQTAKSQKFELSVFPPDSDVQTA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40260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DVGVEFLLENLKQLVLDNVELIGGVKDEIENLHDDLEKFKAFLKEAAMVRSENLVLKELVKSIKKVVNHAEDAIDKFVIEAKNHKDKGFKAVFHKPAHYKRVREAAVEIKGIRDRMREIQQNNAHDLQALQVHDDSLNSGEERQVLLQVLDFDKIRSKPPVVEEDDVVGFDDEAQTVIDRLLEGSGDLEVIPVVGMPGLGKTTLATKIFKHPKIEYEFFTRLWLYVSQSYKTRELYLNIISKFTGNTKNCRDMSETDLAHKVREILDEGGKYLIVLDDVWSTDAWDRIKIAFPKNDKGNRVLLTTRDHKVAKHCNRSPHDLKFLTDEESWILLEKRAFHKAKCPPELETNGKSIARKCKGLPLAIVVIAGALIGKGKTIKEWEQVDQSVGEYFINRDQPNNCNKLVRMSYDVLPYDWKACFLYFGTFPRGYLIPARKLIRLWIAEGFIQYEGNLSLECKAEEYLNELVNRNLVMVMQRTLDRQIKTCRVHDMLYEFCWQEATTEENLFHEVKFGGEQSVCDVSTHRRLCIHSSVVEFISMKPSGEHVRSFLCFSPEKNDTPPTFSANISKAFPLLRVFDTESIKINRFCKEFFQLYHLRYIAFSFDLIKVLPKDIGKLWNVQTLIVNTQQINLDIQADILNMPRLRHLHTNTSAKLPTPANPRTSKTTLVNQSLQTLSTIAPESCTEYVLSRAPKLKKLGIRGKIAKLLEPSLPVLFNNVKMLQCLENLKLINVGQTDQTQLRLPPASLFPTKLRRLTLSDTWLEWDDMSVLKQLEYLLVLKLKDNAFKGEHWELNDGGFPFLEVLCIERANLVSWNASGDHFPRLKHLHISCDKLEKIPIGLADIRSLQVMDLQNSTKSAAKSAREIQAKKNKLQTAKSQKFELSVFPPDSDVQTA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7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ESKSQVLLSFKGNTFADHLYEALAGAGFVTLRGGDGNEGGEEIKLKLRKGVEESGISIIIFSNDYVSSSLCLDELVMILNCSKRRSVLPIFYHVDPSDVRKQKGRIGEAFDRYEEAKVRKWKEALKQVADLGGMVLQNQADGHESKFIQKILKVVENKLSRPVLYICPHLIGIERRVEKINSWLEDGSTDVDTLVICGIGGIGKTTMAKYVYNLNYSKFDGSSFLSNIRENSTHHKGFVTLQRQFLSDICKRKKKPMFSVDEGMTEMRDAVSCKRILLVLDDVDSRDQLDALLEMKDLLYPGSKVIVTTRNKRLLRPFDVHKLYEFEALNRDESVELLSWHAFGQDCPIKGFEVCSEQVAIHCGGLPLALEVLGATLAGRNIDIWRSTIQKLETIPNHQILKKLAISYESLEDDHDKNLFLHLACFFIGKDRDLVIAILNRCNFYTVIGIENLVDRNFVKISESNRLIMHQMIRDMGRDIVRQESPMEPGKRSRLWRSKDSYNVLIQNLVRNSVSYGFCLTLCSFLSFVIQFLKYLKIFDLSHSYELLRTPDFSGLPNLEKLILRYCTSLIELHETIGCLESLVLLNLKNCKNLQRLPDSICMLKCLVTLNISGCSSLEYVPMDLDKVDSLRELYADEIAVHQMVSTAEEVQPWYGFLRSWMCKGTICPKVSHISLPNSLVTLSLAKCNLSDDTFPVAFNSLSLLQNLDLSQNKICSLPKGISYLTRLQKLEVEGCEKLKSLIGLPNIEHLNVTNCSLLEKISYQSKSSSLKNLLVSNCVELVEIDGNFKLEPLRNTEAEMLSKLGLWNLAPMNNVMINLTSNILSYYRIHGKGWTPTRKTKKVVLQVCPANYTCKYLLAIELKTGAYKV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182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TPQTRYSFHVFLSFRGEDTRKNFTDHLYTALINAGIRTFRDDDEIRRGENIESELQKGIRESKISLVVFSEDYGSSRWCLDELVNILNRRKKEGHTVLPVFYTVSPEDVQNQTGSFAKAFVNHEKRGNAESGEKRKEWMEKMEKWRVALKEVAELEGMCLAKEVDGSVSLNFHLALSLTFALHPRHEAKFIQKIIKEILKRLNRTVLSVPSYTVGLESRVKDINSWLQDESSEVGIGMICGLGGVGKTTVAKVAYNSNYDRFDGSCFLANVREISEKHPNGQVYLQKQIFESILKGRKDKIYNADEGIVKMKDAIGNKKVFIVFDDVDQLDVLDSLIGTRDWFYPGSKILITTRCEKLLKSYERHMLFKIKELGVDESLKLFSWYAFAQDYPLEEFKMLSTEAIQHCGGLPLALYDLGSFLSGRDMEIWRSKLQKLEAIPHSRVQKNLEISYKSLDDHDQRLFLLIASLFVGKDKDYVIKFLENSDLHPTVGIQNLIDRSLISIDDENKVMMPPLIQDMGKEIIRRESPDDPERLCKLLNQCGLSNCLTENNVRILTFLFMLSLSW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2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QFAFHAFLSLATKTGKSFGNHLHSALSNAGIRAFSVDELDIDEKGCKELQKTIQESRILIVVLSKDYTSSERCLDELVFILESKKLFGRFVLPVFYDVDPSEVRKQKGSFEQDFLMYEQRYRSGTEERRLEWLQKVKEWKASLTEVADLGGMVLQNQSDGLKMELIVIFRCESRFIQEIVKVVAGRLNRAVLSVALHPVGIDSRVKDINLWLQDGSTSVDIMAIYGMGGLGKSTLAKTAYNLNFDKFDGSSFLADVNKTSERYDGLVSLQRQLLSNVLGKKVEKIYNVDEGVIKIQEAIHCRRILLVLDDVDDRDQLNAVLGMREWFYPGSKIIITTRNQHLFDASEVCSCKMYKVMPLNAQESIRLFSWHAFGKEKPSEDHEDLSEKVILHCKGTPLALKVLGSSLCDRSIEVWESALRKLKAIPDNKILEKLRISYDLLPDDDDVQKIFLDIVCFFVGKDRDYAVTILDGCGFFSVVGIQILSDRCLIEMDKDKLKMHSLIQDMGREIIRLESPWEPQKRSRVWRYRDSFNILSTKTVRNLTLWYCICIMIDCNIRLNFTSYFMLQILRSLKILNLSHSHFLKRTPDFSGLPHLKTLILKDCIKLVKIHESIGCLDGLVYLNLRDCKNLRKLPGSLCKLKSLEKLIISGCSRLVTSAIELGKLESLTTLQADGMNFGQLAPVGGNMNSWSALWKTWSSKLRRSPGSNQFSFSSLSSSLVSLSLSSCNLTDDALSFGLSNLPSLCFLNLSENLIYNLPQSIKNLGKLQDLWLDGCQSLLSLPELPSSLVKLKAVRCSSLETVTNLPNLMTTLFLDVMESESLTEISGIFKLKPIDNFEVEILNALRLLLNLDNTFDTVVEIFNRFTKTKRMYSVQQVSFVSYCKLSPQPVEQIQC*VPFLFPFWHQGLYEFGIFSTYFPGNEVPSWFSNKSEQRLLTLYVDSLPNIKITGLLICIVYARSSPRIFSYFSKFVGSHTIDIKVQNITQGLKWIYAPSFIGIPGENNKLTFLCHWKFGKYLQTGDQINVSLPCWGKTFKMKEFGATLAYNNPDLDQSSASTSETRVLATRHTPLSDYQSEESVMEGFMPLYQLAVHHYYLSHPEYYVMRDNADFVVRAILNEKLFEDYDVQTAGSGMCFLYILHIKNFIMTYTHLCTIG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2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SERPQTSSSFVYPSIYHVFLSFRGEDTRKTFTDTLYAALVGAGWRTFKDDNETERGENIKTELENAIINSRSSIIIISKNYATSTWCLDELVKILEHKRTKGHAVLPVFYHVDPSEVRDQKKSFAEAFASYERQIKAESDEGKRELIDKVRKWRAALGEVADSGGVLVNNQEYKLIRKESEFIEEILQLIEDKLNRTISSVAPYLVGISSQVENIISWLQDGSHDDNVIAICGMSGIGKTTVAKYVFTTNCRRFEGSSFLENIQDISQQPDGLIRLQKQLLYDLTGKKSKIQDTDEGIIKIRDAICSRRVLVILDDIDQQEQIHAIIGMKNWFCPGSKIIITTKNSCLLKVQEIQKVHKVREMGNDESLELFSWHSFGEDHPADDYMELSKRVVKHCGGLPLALQVLGSSLRGKNIDVWKSALDKLETIPASQIIKKLKFGYDSLKDDHDKNLFLDIACFFARKDKDYVIAVLEESYIYTRIGIQNLIDRFLLMIEGNKLIMHQMLRDMGREIVRQESPKKPGRRTRLWHYKDSFNVLRENVGSDTIEGLFFDMNMVKEDQSFMGSSSSGRKWLFTEVKSYRFGFSRHPNKFSSKTLNELELGTNLFTIMNKLRLLQINYTHLNGAYKDFPKNLRWLYWRGFPLKCVPNDFPLESLSVLDMRNSCLERLWEGRRVWQLFLCYVLPLVKILNLSHSHSLFRTPDFSGLPMLEKLALKECVNLIEVHESIGTLDARLIFLNIKNCKRLQKLPREICKLKVLKTFIISGCSNLVELPRDLWRMQSLEVFLANEIPMSQLPSKRKQNPIWHALIRSWVPKPKKVLELSWVCLPKSLVKLSLSECNLSEVAFPRDFSNLMSLQNLDLSKNPISCLPDCIRTLSRLNNLELGSCTMLKFLIDLPRIHNLSVGDCTSLERVTYLSVGCRAKVYHINGCKELTDMEGSYKLESMGGVEKTMKSLELSMWDSVGSFEVKLYNNSTHTESRGPVKVFSPLPFPLPTPKKGLTDLLSFVWSNFFM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2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SKLIDFGGKFCSMTTTKQLAYDDQSFNNSKGSYDVFLSFKCEDTGKTFTDHLSTALKQAGFCTFKGGGCDDIDESRRGENINSESIQESKMCIIVFSQNYASSGWCLDQLVSILERKMKFACMILPIFYHVDPSNLRKLKGSIGEALDRHEEKFKCTRNEKEYWEDKLKKWKNALSQVADLAGMVLQNQYSLFHLCQMLKRGKQKKYLYGYFRHESTFIKKIINVISTRLSRPALYIASCSIGIHRRARPINSWVQADVSNNSNIEILLVCGIGKTTIAKIVYNLNFGYFEISCFLANIRETSKLPNGLITLQKQLLSILLKNEKVKISSVDEGIIKIRNALCNRKVLLVLDDVDEPDLVEAIFDMKDWFGFGSKIIVTTRHKSLLRLQLGHEVHEVGILYTIEANELFNFHAFGHENINQISEDKCYKEYSKEVIEWCGGLPLALQVIGSSLAGKSKDVWRSATEKLRDIPTNKIVDKLRLSYELLEDDHDQNLFLHLSCFFVWMKKDFVVRILDKCEFYTLVGLQNLIDRSSLVTIDDYVNDIRMHQLVRAMGRDIVRREAPTDPGKHSRLWHHANSYNVLRGKTVSTKHVFIEYLILSPYSQIGVSLGMCYLSCINNTSVSDDSSHQTKRNHLALWLYVEVELIFLFELITTPDLSGLPNLEMLILEHCTKLINVDDTIGCLQTLILLNLKDSQKLKSLPDSICKLKCLVILDISGCPNIEYLPTRAGKLTSLKELYADGINLGAQTWYSSLWSWAWKQRVSLIVHEIHFPRSLHVLDIANCNLSLDAFKNVDLGIVSLLTCLNLEGNPISNLPDSIKNLTRLKYLGISYCTKIKRLD*LPSNLSELNASGCISLEKVASNCAKGYPVEGYINCNKLIEVEGVFKLEPLENAGAQLLAFMGISNLQPMTSMMVSLLFGRVSNIVGKKYPSFVRDDVASLFSLSPNKLPPQVCLFLHDLSHAHFVEYNTNLINLVYMMSQILYHCGVFSTFLPGESVPNWFRYKFTDAADVYCTL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0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VEKASVSRPRCSYHVYLSYRGKEISVNFINILHTALTDVGIQTFKRHSEARKGKIVGSELQKAVKESRISIIVFTEDYGYSRRCLDELVNILERKQSAGHMILPVFYRVDPSHIRKQRESYAKAFHNYEEQIMAKKVERRNEHIAKIKIWRSSLTEVANMAGIVLEDGNVFVYFLYSVVFQHLSHQGCLWTFNFHLVQLRHNLHYNQCYLSKWSFSSCRDELKFIQEIVEDIWGKLSRKVLSFAPYPVGIYSRVKEINFWLQDSSTNSRTLMIYGEPGIGKTTIAKALFNLHCDRFQCSRFLGDIREIAKESCGLINLQKNLLSDLLKEDKIDLNDIDRGASTIKECLVHKKFLLVLDDVDDLNQLKGLLDSREWIPPGSKVIITTTNEHLLNPLDACVMYETKRMNNYEALKLFSLHTFGQDHPVKEYMKHSKQIVKHCRGLPLALQVLASSLRGGSIDMWEGAIQKLERYSECHNHKVLELSYEALPDDHDKNVFLDIACFFVGKDKDYTIKVLDECGFHATAEIQNLIDRYLLTVTPDNKLMMHQLLQEMGKEVICRESPIEPGKRSRIWHHKDALSILHEETVRLIPPVPISLFFLELIFTSTLLSMSGYRIYIEGLVLKMCGSDESKPDRHESISKRPYFNDSQSTSTLTLKKNSSKRLRVGCLSWGLGNSVLARSQTVQNEAGMSAKAFSKMQELRYLELENVQLSGTFEGFPKKLRWMRWYGRFQSTSFPNGFPHENLVVLEMNNSNLHQTWEGAKVCLLPLVSDFVADCVLADLIFFFTDSLFTYFCSVSTIIEDTDLGHSHSLMKTPDFSGMPNLERVILEDCINLVKVHESIGRLHKLLVLNLKGCESLKKLPRKIWEIKSLQELTLCGCSKLELSRIMRNGKFLQALTRDVTNRDQFSSKAEKPICSDSLSAKSVYSIFWSWMSLWPKSAGSMSDIFQITLQSLDISHSNLTDTLIPYDLSVLSSLKYLSLRGNPISTLPESLKSLTMLQSLQLADCTRLQWIPELPLSLQILNASNCRSLNKVTNLPNFMRSLDLHLENCEKLVEVQGVFKLDPIRDIDDILDMSCLDNLEVRAVDVELCNYLSSTKSKGPLQGLYEFGIHNIYIPGVKVPTEFSNISTGSSIDFTVPPLPNAKIQGLKICVAYAECLEECFSERHFIKVSNKTKGIKWIYGPTIFGIAGPGNPMLWFSHWKFGNQLERGDQVVVSVSMGCLVKKFGVYLVCSEQSEEEEDTLSNAEGCRRLSYPLQHAIGGDLSPYELSSGVYHLSIY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7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NISELCSMATRQLAYDQSSNTYGKSYDVFLSFKREDTGKNFTNHLSTALNQAGFRTFEGGDNESRREEDINSELSKAIQESKMCIIVFSQNYASSSWCLDQLVSILEKKMKFACMILPIFYHVDPSKSKEAQGKFWRSIKFFRHESTFIKKIINVISTRLSRPALYIASCSIGIHRRARPINSWVQTDVSNNSNIEVLLVCGIGGIGKTTLAKFVYNLNFGYFEISCFLANIRETSKLPNGLITLQKQLLSILRKNEKVKISSVDEGIIKIRNALCYRKVLLVLDDVDEPDLVEAIFDMKDWFGFGSKIIVTTRHKSLLRPQLVHEVHEVGILYTIEANELFNFHAFGHENNQISKDYYKEYLEEVIEWCRGLPLALQVIGSSLAGKSKNVWRSAIEKLREIPTNKIVDKLRLSYELLEDDHDQNLFLHLCCFFVGMKKDFVVRILDKCDFYTLVGIQNLIDRSLVTIDEYVNDIRMHQLVRDMGRDIVRREATVDSGKRSRLWHHTDSYNVLRGKTVSN*PCSNYLKNFVNFY*GNQLCYLELIYFHYKSSSYIPLLLYKFLQYLEILDLSHSYELITTPDFSGLPNLEKLILEHCTKLINVHNTIGCLQKLMILSLKDCQKLKSLPDSICELKSLETLNISGCSNIVYLPTELDKLTSLKELYADGISMINLEAQTWYSSLWAWAWKGSGPLLSPKIHFPKSLHVLNIAKCNLSPDAFNKVDLGIMTLLHWLDLGGNPINDLPDSIKNLTRLKTLNIAYCTKIKYLEGVPSNVTDVNADGCISLEKVGSCAKGHPVEGYINCINLVEVEGVFKLEPLENVDPQVLANNMGISNLETIMKSTMVSLVFGRVYNAERLRNEYPGFVQDDITSLFSLSPKKLPPQVCLSYPLFTF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07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QAKFSYHVFLSFNAHDTGKTFTDHLHRNLFRAGFHVFKCEDDDEEEDKIDELKLKLKKGIEQSKMSVIVLSQNYASSERCLYELVVILEQRRNSGHIVLPVFFNVDPSDVRKQKGSFGKENFQIVNGESHKLRDWRNALKEVADLGGMPLQNQADGTCRHEAKFIENIVEVVANKLRPRDLHSAPYLIDINYRAEDIISWLQDRSTNVGLYVICGIGGIGKTTIAKFAYNSSARSFEGSSFLANFNEIAKQCNGLVRLQKQVLYDIVGRKERISNVDEGIMMIEDAVGYKKVLLVLDDVDDADQIDTILGMTDWLNPASKIIITTRHESLLRPSVPHKVLKLEVLNKMDSLKLFSWHAFGEDHPWEGYLELSERVVLQCVGLPLALRVLGSALSGRRPEIWGSALEKLETIPDGHVIEKLKLSFDTLEDDHDKDIFLHIAHFFLGMDRDDSVRILDGCGFHTIIGMQNLIDRSLLTISDLNKLEMHRLLRDLGRNIVRMESLDPGKRSRLWNNKNSFRVLNYKTVRMLFSNQVLRFLKILNLSHSWELTRTPSFAGMPRLEKLILKGCVKLVDIDESIGYLQEIALLNLKYCKSIRKLPRNIGKLESLKTLDISFCSSLESLPMELNMIDSLKVLRADGIGLNQIVCNTNEQKSLQALFSSWISKPRISPEISWAFLPSSLMSLSLVGCRLSDGSFPKKFSNLPLLEELDLSENSISCLPEWIKSLPQLQSLSVKSCKMLKSLTEMPNSISELSIHSCSSLEIVTYQSLLLEYPSLVHDYNCDSLVMMQGDFKLEALENADPQMLKRFGLNPETVENTMVKMDLFSSYKIKMLPPQVFLSRCPYDYK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31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LVLYPVLQVILEKLATPYVQKFHDLYHLKENIEKLQNSLPTARAFLDDAQKRQETDQHVENWLVKLKDIAYQLENLLDEFTAESVMCEHRSGKGKQVSSLFLPFEPSKHLFDLAKMLPKKLKELDEIAKQGFSLNLRATTTERRADDYDRTKVTGSFVITSKICGRDDDKKKLLELLLTACDGKTGGVLSIIPIVGIGGLGKTTLAQLVYNDEKVVHFFDIKIWVYVSRDFDVSKLMLSIIQSATKRKCELLEMDLLQAHFQDSLGGKRFLIVLDDVWNEDQEEWDKLGDLLQSGGAGSRIIVTTRSTKVASIVGTTSPYCLQGLTEDDCWVLFKQRAFSQEEEAEHPNLLEIGKQIIKKCGGVPLAAKTLGSLLRFKREREDWMFVQESELWKLENCNSGILPALRLSYLQLPLHLKRCFAFCSLYPKNYEIHKEKMIHIWIAEGLITCHERNRQLEDIGNKYFNDLLCLSFFQEVKKFDETDLAVYKMHDLIHDLARSVGSQDFVILGHDFAQGNMSRVHHLSILFHSDPTSLPKELYGAKHLRTLQFLFCTGDIPSSFPLNFKYLRVLDLSGCVKKVHESISDLICLRYLDLSRTSIQTLPHTICNLFNLQTLNLSFCGNLMELPFGLANITGLRHLNIVGCNGLTRLPAGLGNLVQLQTLPLYIVGKGIGESISEISSPHIRGELSIRGLENIRDKEEATLANLRAKKYVELLRLQWGSENIVRMSTGSTSYEVCREVDGTSRSLSRDNDNVVEGIIECLQPHVNLKKLYIKGYPGFRFPDWDLPNLVLIALINCRGCDTLPTFGKLPFLKTLYLQGMDGVTHIGEEFYGGEPLKFPSLEDLTIKDLPCLKEWSCIENGAAVLPRLQKLVVDKCPNLISAPTFQSLLHLELHDCHPKILESVDNMSSLSNLVIDALQGLVHLSGKLLENNKSLETVEILSCKNFISLPQEIEHLTYLKSLTISYCEKLTHLPTGIRKLQALEFLEINGCHSLESLPSEEFAGFNSLKSLSIENCSNLIYLSSGFLHLTVLEQLSIMGCPRLTLSRDSFQNLSSLRSLSIISCPELYPLPVSLQHVTTLQSLVIHSSPHLTDLPDWLAKLSSLRSLAISNCEHLISLPEGMKYLNALQHLSIQDCPHLERLCKKKGMEWRKIAHIPHIYVGSLKFGR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9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DAFLQVLLENLASFIGDKFVLLFGFEKEFVKLSSVFSTIQVVLQDAQDKQLKDKAIENWLQKLNSVAYEVDDILGECKNEATKFKQSRFGFYHPGIINFRHKIVKKMKDIMEKLDAIAEERSKFHLLENIIERQATSTRETGVTTNCCPRTFDFSYNWYGGLGKTTLAQMIFNDERVTKHFNPKIWVCVSDDFDEKRLIKTIIGSIERSSPDVEDLATFQKKVQELLNGKRYLLVLDDVWNDDLEKWAKLRAVLKVGSRGASILATTRLEKVGSIMGTSQSYHLSNLSPHDGLLLFMQRAFGQQREANPNLVAIGKEIVKKCGGVPLVAKTLGGLLHFKREESEWEHVRDNEIWSLPQDESSILPALRLSCHHLPLDLRQ*FAYCVVFPKDTKMIKENLITLWMAHGFLLSKGNLELEDVGNEVWSELYLRSFFQEIEVKSGKTYFKMHDLIHDLATSLFSESVSSSNIRETNVKSYTHMMSISFAEVVSSYSPSLLKKFVSLRVLNLSYSKLEQLPSSIGNLLHLRYLDLSRNNFRSLPERLRKLQNLQTLDLHNCYSLYCLPKQTSKLGSLRNLVLDGCPLTSTPPRIGLLTCLKTLGCFIVGSKKGYQPGELKNLNLYGPISITHLERVKNDKDAKEANLSTKANLHSLTMSWDIDGPHSYESEEVKVLEALKPHPNLKNLEIIAFGGFRFPSWINRSVLEKVFSIRITSCKNCLCLPPFGELPCLESLELQYGYAEVEYVEEEDAHSRFPTRRRFPSLKRLCIWFFHNLKGLVKEEGEEKFPMLEEMEILYCPMFVFPTLSSFKKLEVHGSRNATGLSTISNLSSLTSLRLGANNQVTSLPEEMFKSLTNLKYLTISYYKNLKELPTSLASLNALQSLTIDYCEALESLPEEGVKGLTSLTELFVEQCKMLKCLPEGLQHLTTLTNLGVTGCPEVGTRCDTKIGEDWHKIAHIPNLDIR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0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YSAVTCLLQTLEQRNPQLFDALTAKALESIHATAQYFYNFLEGSGNKNVEKIKSLEEKIRIAANHAKYAVELKISDIIDGISYTNANVQQEDLPVVVDEMYTIKKEMMEIIASGFNTTTHDDDDDQILELSRDSLIGTSSTYLEDDIVHGLDDDLEIIIKRLLTGQSRDLEIVTIAGMGGIGKTTLARKAYNHLAIRYHHFDILAWVTISQEFRGRNVLLEALRCISKQTVSSNAKDYDNKDDSDLAGLVKKELNGRRYFVVVDDIWSKDVWDSIRGIFPDCNNRSRVLLTTRETEVAIYATTSSPHKMNLLDLDNSWKLLRDQVFGLEHDHPPELGEIGKEIAEKCQGLPFTISVISGHLSKVDRTLESWKDVARTLSEVLASHPDKCLGVLGLSYHHLPIHLKPCFLSMACFPEDFQVDTRRLIQLWIAEGFIRMSGRSRKSLEEVAEYYLEDLISRNLIMARKRRFNGEIKECAMHDLLREFCLIEAKMTKFIYVVRTDQEVLTLPTQKHNGGRFSFQSLFCSAEDFIYRLPFFTRSIYIFCSTRFVHFSHFNLLRVLVFPHSCFAFPFDITNLFHLRYLEVERFDCPPESISKLQNLQTLIQHEQCGSYITVPGTIWLMKNLRHVYLGSPSNLPSPRISELEIGILPNLEELSGLCSFSCTNDVFKSIPNLKRLMVRVSCSKEDVMTKRLIDMSSLTKLEALKCFRNAWEAISIRRFSFPTSLKMLTLTSNYLFP*EEISTLALLPNLEKLKLKESPATGEVWRLSDDDKFQSLKLLIFSYLQFQHWEASSDSFPNLKCLVLKNCSFLREIPTDFGEIGTLESIELHYCGTGAEDCARKIEQEQEDMGNNSLKVYIHNSRGK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0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ALRVEEASNFRSQCMYDVFRSFRGEDTRKTFTDQLYKALVDEGYRTFRDGNEIERGEDIKSELDKAIHSSKSSIIVLSKNYATSSWCLNELVMIFENKRKRGHAILPVFYYVDPLDVGKQMGRFATAFSSYEQQIMEQSD*GKEEWIEKIKRWRAALREVADQGNGMVLQNSDQELLCLSTVTHMTNQHFCFCLFHFDLYCRTDELRFIEKLVKVTENKVNRSILSVAPYLIGIHFRVNDICLWLQHKTNDVGIWGICGMGGIGKTTIAKYAFNSNFEILKEAASSTMLEIFPSLPMYNFERSSFLYNVRDFSESTDVLIYLQKQFLSDFLDGRKIDIQSVVDGINQIKSAVYGKRVLVVLDDIDEVDQLAAIVGMRDCFYSGSKIIVTTRQIELLRACEIELIDDVQKLNKDESVELFSWHAFGQGHPVEHYTKFLRRIIEYCIGCPLALQVLGSSLSGKSLDVWESTLKKLEVIPNSQVSKKLQISFAFIQDDHDKSLFLDIACFFLGKNVDHVGTILDACGYYSMVGIQNLQDIFLLKIDEYGRLMMHPLVRDMGREIIRQESPKHPERRSRLWHYKDSFKVLKEKNVR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0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HSNNLSRPNELFGLVLNEINFHIFRRESLFSKSDLKMEALRVEEASNFRSQCMYDVFRSFRGEDTRKTFTDQLYKALVDEGYRTFRDGNEIERGEDIKSELDKAIHSSKSSIIVLSKNYATSSWCLNELVMIFENKRKRGHAILPVFYYVDPLDVGKQMGRFATAFSSYEQQIMEQSDLLCLSTVTHMTNQHFCFCLFHFDLYCRTDELRFIEKLVKVTENKVNRSILSVAPYLIGIHFRVNDICLWLQHKTNDVGIWGICGMGGIGKTTIAKYAFNSNFEILKEAASSTMLEIFPSLPMYLIYLQKQFLSDFLDGRKIDIQSVVDGINQIKSAVYGKRVLVVLDDIDEVDQLAAIVGMRDCFYSGSKIIVTTRQIELLRACEIELIDDVQKLNKDESVELFSWHAFGQGHPVEHYTKFLRRIIEYCIGCPLALQVLGSSLSGKSLDVWESTLKKLEVIPNSQVSKKLQISFAFIQDDHDKSLFLDIACFFLGKNVDHVGTILDACGYYSMVGIQNLQDIFLLKIDEYGRLMMHPLVRDMGREIIRQESPKHPERRSRLWHYKDSFKVLKEKNVRFYICCFTNQLINLCFHQGSDIIQGLNLRSCAEKDKPPRSFHHPTTQEYLQECANIMRKIRLSRQNDPPRQPPPHKVLLYGSNNKNSESKKVDNINTDAFSGMRKLKLLQLDGCAGTNSHINVYLIAYLWRKWWPWKCAIVDCIIFSKETRVRYRFLFVFLTGFQCVEDSDLSHSEGLSCTPDFSKLPNLERIILKYCTRLIEIDKSIGELKRLLILNLRSCQSLRRLPRCISNLHSLEKMILYGCSKLVWSSLELNKMQSLLELDAGGTANDQVSTSVSKKHLLMCSSVSSPRKSPGILLTTVSHTLVTLSLIGCGLSSDLIPEEIGDFSMLRNLFLSENPIHSLPESIKRLTNLRKLELENCEQLQYLPEIPASVKILSTWQCRSLQRIHNLPNLLTTLNFLGLSCNKLIEVQEMFQLKCISSFDAELISVLRLPNLSDMKVDLYNSLILTRWKGPIQVCSISYKSHLYFKIG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0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KKMSHQFVHHVFLSFRSKTFGDHLHTALLNAGIPSFRPDDKELDKKLQNSIQESRILIAIISKDYASSYRCLDELTHMIQTKKAFGNFLLPVFYDVDPSDVRKQKGSFEEPFFNFKKRYKTEKVDQWRAALRQVADLGGMVLQNQADG*YFSE*NICLSHSILVTKL*NYFRSESRFIQEIVKVVVGKLRRTVLSVDPHPIGIDSRVKEIDLWLQEGSNNVDILAIHGMGGIGKTTIAKIAYNLNFDRFEGSSFLADVRKVLEKYDGLARLQRQLLSNILGKNVEKIYNVNEGSVKIQEAISCKRVLLVLDDIDNIDQLNAVLGMRDWFYPGSKIIVTTRNGHLLSSTEACRCRMYKLKTLDAKESLQLFSWHAFRDESPPLEYMDLTIDVVHHCKGIPLALKVLGSSLGDLSIEIWESALRKLKAIPDSKILEKLRISYECLPDDNVQNLFLDIVCFFAGKDRDYAVTILDGCGFFSVVGIQILVDRCLLAIEHNKLMVHQLLQDMGREIIREESPWEPSSQSRIWKHKDAFNIFQGKTVRNLNLRFLTRNHPYLCALIYDFSLSCRVLKGSKVCTCYWLLQMLKLLKILNLSHSHFLRRTPDFSGLPNLEKLILKDCVRLFHIHESIGDLQELVLLNLRDCKSLSNLPRSFCKLNSLETLIISGCSGLALSTIDLGNLESLKTLHADEINYDHEKSWVALWQSWSSKLRKSPDYDNFSLYSLSSSLVSLSLARCKLTDDALSLGVNNLFSLRHLNLSGNLISNLPQSITNLSMLQDLWLDACPNLQSLPNLPSRLIKLKATECTSLERVTNMPSLLETHTLFLDVRGSEKLTEIPGLFKLEPIRNFEEEMVNTLNHLNLDDIQNAEVELFNRLTNTKKKLSRPDFSSHDGTYYNPPVGKPTRNPEQQVMGLRVETKQE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29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VLLSASVEVLLQKLLLLATNCNSHLWGSKKELENLRRCLAMARAVLHDAERQQRKDQAVKLWLKKLEDLAYDADNLLDELNHTTLKKSEWKVCFVLSLPNPLSCKMRAKIREIIVNLKMINEEANDFAIPRGVEDGINHINHKETDCFHGDSNIVGREDDVSTMVESLICQTNQVVAVFPIVGMGGLGKTTLARLIYNDEQIVRYFDERIWVCVSENFDVNKIIRLVLESLTQRSIDVQSRNALLQILHKELGGRKYLLVLDDVWNEKLEEWDDFKRSLVGINATKGNAIIVTTRSERVASIVATHHLHFLEKLSEDDCWSVFKERAFPEGDVPMELVPIGKQIAHKCSGLPLAANLLGGMLRLTKETSEWSLVLRNGLWNLNGDENAVLQVLKLSFDHLPSTSVKKCFAYCSIFSRDHDIEKDQLVQLWMAEGFLQLSQGDHLKMESLGNEFFNILLQNSLLQDVKRDDYGNITHCKMHSHVHALAQSISRYEGFNIGCSTEDGHPHVRYLSMKSLRESMPSVVKERARSLRTLFLADNVSGSMLSNFKYLRVLSFHGVDVAEVPSSISKLIHLRYLDLSGTKIRALADSLCMLFNLQTLRLNGCDFLESIPSQLSKLKNLRHLHYYSFDATCLMPFKMGQLTCLQTLQFFNVGYADGQQIGEIGFLKELGGDLEIRNLEKVTNQQEARSADLCRKENIYKLIFQWSSGRQDTVNDDSVLGGLEPHPNLKSLTVQNFMGDKLPTWIMTMMVSTIEGHLLGLDNLVEIKLKGCRKCEELPMLGHLPHLKYLDLTGLDNLKTINRSFYGRDFLRSRTYQGDNTNIASFRSLKRLVFCNMPNLVEWTEPEEVTTEKVFPHLEEIEIHNCSQLTTTPCSFPSLEELRISNVSSYQPLENICSSDNSSGLTFLHIDGLLELACLPDNLLNNVKNLVYLAIYKCPNLVHVVPRVRGFGSFLRVLDIKECTNLSTLPDDLQTLQSLAMLWISRCPKITSIPSLEGLTTLEELRISYCDELASLPNEMLLSCMSLKSLSIENCVNLTSFPNLKQLHSLLSLRIVDCPQLTCLPKGLHSLSCLNYLRIGPFSEDLTSFPILDYEDAPNSEIHEENLQLFSLRSLTLFGRPHWDSLPAWLQSLSSLAELHLYDFGFEAVPEWIKNMSSLERLGLYWCEKVSFLPSIEATKCLVKLREVEIYNCPLLSERCSSLSGSNSEWSKISHINQIKVDGKQITSEATYEVLPSPTLTKKEKKRRK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8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SLISLKTTIKSLLMTSNLPMQSLICDHKEGTLGSSFLNNFEKNNVSGEMTDLEVQVKEVASAVEYTIQLRVTEIEMANTKSQNKRTRRNFHLSLQQVAEDIDCVRKESTKIRDKNHRFKIFSSSANDVLKVKNNMVGRDDQRERLLEDLTRGYSGEPKVIPIIGMGGIGKTTLAIEVYNDAHVRSHFDVCAWATLSQQHNVKEILLSLLRSTKGGTFDMNDEAKLADMLHKSLHGKRYLIVMDDEGFLNFENDLEGEAEKCLQDLINRCLVHVSKKSQDETKIISCKVHDLIYDLCLRQVQRGNLFIMNDILFEKSDEKKAQINDFVFDCDPNHVPSVCQSLSRHNMQPFKHWTSDKIDKFPYGLYRALVTPGHHQLRDDDNNNLLKRTRSIFFSGHYFSTFILKSELIHFKLLKILDLAHMAIYSFPLQILSLIWLRYLALRYPENFDIPPEICRLWNLQTFIVRGYTLPYITFPEQIWGLMQLRYLKLQKNHLPNQPSVSVDKERHMSFSNIQSISYLSPLCCTKEVLSGIQNVKKIGFNGDQDYYESFQKSGHFNNLVILAAATETLSVRNMYDWSLVTIPTTLKKLKLYRTYLSWSYLDIIAELPNLEVLKLMFNACRGEEWDPNVSVFTQL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4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MLANLAKERLWEPYRGLEKKIVNLKGKMELLGSRKVDIVATIEDAEFHSSKKRKAEVQTWLSNVNNKLEDFQSLEKEVQECGRFDRIKLANFADTMIEEAEELIKQGKFPEGVLHNVYEEKGEPLVTTNLKGQVFRQNSENISEILRNDEVSIIGIYGMGGVGKTTMAMNIHNEFLQESRFLGHIYWVTVSQDSSIQKLQNGIAENVGLDLSCVNDEIKRAAKLFQALKRMNTFVLILDDVWNNFDVKKVGIPLGNDGGKMIITSRSLEVCRRVGCQKNVKVNPLSKVEAWDLFTEKLGHGNNNEVQVIPIEIEKIAMKVAERCAGLPLGIITMAGCMKGVNDIFEWKDALQELEESSMMQDDMKNEVFPILHCSYTRLRDPRLQKCFLYCCLYPEDFEIPRVELVNKFIMEGYINARNSRQAQIDQGHAILNKLENVCLLESTEDVDENKCVKMHDLIREMAIKITGHPHHDRFMVKAGMQLRKIPELREWSEDLGKVSLMHNCIDQISPCELYKCLELTTLLLQENRLLHAIPYSFFMFKPCLRVLDLSYTNIEKLPDSLSTLENLNALLLKGCGELNFVPSLSKLKVLSELELTGTGIKQVPVGIPNLVKLKCLTMSGLKKLRSSEPPIDMFGSLSHLQRLMTPFSIRAMDLERMKQLEEFGGKMFSLSDFNKFVANRECYGQPIFFRVTLNGLTSDCVGDLYEYPVIFSSKEVILKDYCLKGGNVVQPLREQSEAVINFPRDMQRLEVSWCDFISSDNSFLSALPSLINLTDVKIVKIVSSDGIECILRLPSNCQELIVPEGLGSLLKRLENLELYNLKDIVNLIDIQPNTEASFTALSHGSFSNLKKLRIEHCCQIKVMFPQWLWKNLHNLEHVVVSYCEGIEEIISENEEEEVDQEASSQYLSSPSSLFASTDVILPKLRVVHLTELPALKSISKGRMTCVSLEEIGLCGCPKLERLPFFHPLRDGEPLFIPHALRSIYVSRELWESLEWDYPHAKSMLRQNFIHDRLPQTCAT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4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LRDEDVIVIGICGMGGVGKTTLAEKIRARAKKERFFDEVVMVTGSQQPDLKTIQAEIAGGIGLTLQGDNFWNRGDQLRSRLVGQDSILVILDDVWEALDLNKGSMVLFRQKAGNSVADLSLHHTTKDVVKECKGLPLAIITVAGVLKCKSKSSWEDALKQLQKSTPKNIPGVIKNVYQSLKLSYDHLESDEVRYLFLLCSLFKEDSNIWHEQLLRYGMGLASFQKLKIRRSKKEGVLSVRNIDRFLLSQGSGKNYVKMHDVVRDVAIYITSEGRHVFMVSHSVNSEEFPRRTSYESYSHMSIVAQKIDELPKPIFLPRLEFLMLKLFEEPLKLQDDIFVGMSKLNVLSLSGYEDSILPFPKSVQLLSNLRTLSLINLRLDDISIIGKLVTLEILLLEVLPVEIGKLTNLILLEFWNERVPLENISPGVLSRLVRLEELTLVECSGDVIHSNLDLSSKLTRYYLNMGQQVRSYHDSSLMDNYHRIMVLDVIETTPLGDWICRMLKKSELVHSRGNGSKNVLTELLGDGLQNVKDLLLADCDSMTHLLDIHCQNNIPFPKLERLEVIRFCSLHYLFSPSLVVGRSSNSTVACSNDEEEEISQRTHIRSEGNMVQVMKFPNLYYLDLHFLECFTHFCSDTVEGIDFPRLQILRFWELPEFQNFWPTDNNSIADSNPLFDEKVCFFYSTCDVSVSCPNLEELQLNGANSIAALCSPQLPTDYFSKLKILLLWNCGKLRNLMSPSVARSVLNLQILSVEACQSMEEVIKEEELVEERTIKPLFPRLEKLVLEELPKLGHFFLTKHALEFPFLGEVRINSCPEMKTFSLGSVSTHSLDRLIVDYAEVKDDLNKAIQQLFNFEGLSCTPSY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26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TELRFIEKLVKVTENKVNHSILSVAPYLIGMHFRVNNICLWLQHKADDVGILGICGMGGIGKTTIAKYAFNSNFESFERSSFLYNVRDFSESTDGLIYLQKQFLSDILDGRKIDIQSVEDGINQIKSAVYGKRVLIVLDDVDEVDQLAAITGMRDCFYSGSKIIVTTRHIELLRACEIELIDHVQKLSIGESIELFSWHAFGQDHPVENYTKFLRRIIEYCIGCPLALQVLGSSLFGKSLAVWESTLKKLEAIPNSKVSKKLQISFEFIQDDHDKSLFLDIACFFLGKNVDHVVTILDACGYYSMVGIQNLQDRFLLIIDEYGKLRMHPLVRDMGREIIRQESPKHPERRSRLWHFKDSFNVLKEKIVRFIIFAVTFTFANLVLCYIY**SFHQGSDMIQGLNARSCAHKDKPPRFFYHPTADEYLQECAYLMGRKKLSSQNNPSRQPQPRKVLIYGSSIESLGKSKKVDSVNTDAFFGMHKLKLLQLDNLAVKGNYKEFPRSLRWLCWHKFPYKCLPDGLPLEKLVVLEMRYSRLHHLFERNKVNMALSLKLVSQIMNFFVFVLQVLSALKILNLSHSEGLSYTPDFSKLPNLERIILKYCTRLTQIDKSIGGLKRLLILNLRGCQSLRKLPRCIIDVHSLEKLILYGCSKFVWSSLELGKMHSLLELDAGGTAIHQVSTSVCKKHLLSLALCTSVSSPRKSPGIVNLLTTVSQTLVTLSLIGCGLSCDLIPVEIGDFSTLQNLFLSKNPIHSLPDSIKRLTNLQVLELDKCEELKYLPKIPASVTTLSIHGCRSLERLSNLPNILTTLDFLALRCNKLIEVQEMFQLKCISLFDADLISILGLPNLSETKVDLYNNLTLTRWKCPIQVCSL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0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AIIFFLRRLGYQLIQEGNVLSGVQDEIEWMKKEFEAMVAFLKDADKRQQRDETVAGWVKEVRILAFNAEDVIDEFLIQMAATHWNSLYFFKYLKIRYQIGSHIRKLKKQVIEVKERKDRYVINGLMMCEDALAASSYRGTGGMSSRGPGAASPFVREDDIVGIEHDVEQLMKLVLEGNVKNFLAVSVFGMGGLGKTTLVKEVFKKSKALFDCHSWVFVSQSCNLKDVLKHILFGFIASRGEPALDVMGAMDEGWLLERINDYLQDKKYLLVLDDIWDDNLWEELKHAFPRRKGRIIITTRLRGIASPLEDNFHIYDLQPLPYELSWRIFCKKAFRSSQGTCPDDLKEFAEAIVRKCGGLPLAIVAIGGLLSCKGRNTRVWQSVLDTLDWEFNHNRDIERLNKALLFSYIHLPFYLKYCFLYLGLFPEDYEIGRKRLIRMWVAEGFVEGTAQRTEEEVANHYFVQLTDRSMIQAVTIHARDVVKACKLHDLVRDVANQMLQEEKFGSIIEEVDKTIQERQRRLAIYEDADSIPSDISKLNLRSLLFFRINELSFSALQKLLRQLRLVRVVDLQYAPLEKLPNEIGNLIHLRYLDLRGTLINELPKSVKNLRNLQTLDVRNTEVKHLPAGINELQHLRHLLLSSFRDRENGFVKMASGGKDFVKLQTLSGIESDEDLVKQLRSLTSLRKVYIGKMTQANSGDFCQSLERMSKLRSLTVLSESPFEQNIQMESLTKSTKHLEKLKLQVHMKKLPGWFDSLSCLHSLYLFKNFLTEDPFPILGKLPSLAILTLASSAYVNSIVNIPPGGFPKLKLLRILGMENWTTWMPIEKGSMPEIQFLLIANCPRLTNLPDGFNHLTSLDDLTLMGMSLFFAHKLQSRDKWKVTHVKEVSIISEVNGQIVKKKLNTPLV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1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PITIELSSKSMVIFEEEEQLLMENILGGTDQLGVIAIVGMPGHGKTTLAKKLYHHENIVNRFDVRSWCTCVSKVYDRRKILLELLGYEFERRVEIEMSEDELIQQVQRCFEKRRYFIVIDDVWSTAIYDELVSFFPNNNSRSRIIITTRLDELVNSSVNYSFCYTHRLSFIVEDKSWLLLRNIVFKEENSCSQELEEIGKQIAKSCAGLPLAIVLIGGLLARLDKKKGYWTKVAQWLSASAKVAGEAEWYMDIIELSYKHLPSYLKLCFRYFGMFLEDEEVSVKKLMRIWAAEGYVQNNEVRSAEIVPMDYLIDLITSNLVVVAERFPLGDMKSVCLHDLVQDFCLNKAKEENFSLKVDRCSNFVRNCDRVPSQIVFFLVVMYILCLVSHYSSFSFRSHAFDPATSNSASDVQRFLVCSKMQHFIKWLHPTQRVHTLRLHAHNINEFYNLTDGETNKFILPCGAFTSDLFKLSLTVLDLRNTVIDASALEDITSLIHLRYLSIFGNFSEIPPAISNLTNLETFVARPKSGTLTLPGSIWDMINLKHVDTSEAMIFNSTVEVEKEGVFELEKLESFSKVVIVNGDDICEMCNKAPNLVQLELIVEQWDNLFSSLNCLIYLETLSIYHRGDFPMSGTNMMFPQCLKELTLSSCGFSWDEISTIGTLHNLEVLNILLSAFTGKKWTVGVGGFLNLRLLKLEHSSIKHWNMSVDSFPCLEQLVLRWCGELEEIPASFGSMPSLQKIEARACCPSARKSAVKIRNMQRDDMKNLDFKVIIYLD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83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AVSYVAERLIDLLQKKIVFLKNIQQGVEAMQDELVSMKCFLKDADMKQEEDEAATIRNWVSEIRAVAYHAEDVIEIFIHQVESQTRQCFFIKCVFYPKKLYCLYKVGKEIESIQTRILEISNRRERYDIRHIRDGEESSTTHEKLCELRRSSPLVANKDSVGLEKHVSSVVSILLMEDKRLRVASIVGMGGVGKTTLAKEVYNRTQIRDKFDTRAWLYVSQDHKPMKIIKELILQLANPEEDKVKIVDTMDKLSKAGLDEMLQRRLKDTCYLIVLDDIWTTEAWDLIVMSFPDNGKSSRLLLTSRSKEVALHADAHTTLYEHKVLSKEESWELFLKKVFAVDRECPHDLVDVGKEILEKCDGLPLAITVIGGLLAGKKKQRSEWQRVQRGLSSYLVKPQTYGVSTILALSYQDLPPHLKSCFLYLGLLQKGRDIPVKQLMHIWIAHGLIHQKGEQTLEDIVEDYLDELIGRNMLQVILVTADDRVKSCRLHDLLRDFCMRKAKEEMFLEVDNPSISLSGSRHRVLYSPVKRYKYLGNSKSYIRSLLSFDSSAKLVNLDCICTSSFKLLRVLYIDSPGLKVISDSIGKLCSLKYLGIGWKTCIKKFPHSISRLHNLETIDMPMSRFYSVKVPNVLWKLENLRHILGYINSPRLLKIDLPKNLQTLGSIPVHHWMHHENLTRMTHLQKVGLLIGSADNLDMNRLCDSLAELESLQSLCLEVEGSMKIPLVAGLSKLSHVVKLKLKGRLALIPINSCVFPSKLCQLTLVNSNLHPYSIQLLEKLTNLSVLKLVKAFYHYDWYQEYRIRISENGFRGLKFLRMDQLMYMKAMNLGKGAMAGLKCLQIFKCYSLTRLPGELISLSNLEKLEIRGMPKAFIARLQVSDLHKLQHIPNVVVGHPSTDYEEWIQQLKRRDYMGTSTTTMERRAKKMAQEIFKEHFPEESFWLIP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829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SSALLHEDIVNLQDFVERLKNEEDQIVDQTEKLTFLLACLQLCYYMSDGPNAEMSCISYEVHDLVHSLFHQSSGDDMMVKLTDHIVPRLLENITSSKISHHHHSAAMTENQLVELLDVLLLNLHYLPKVRAELISPSMTQCELLQNVFGNLRDFHRLKVNGCVEYETIEYVLPQFQLMAERVGHFCFVLLSYQLDKTNEKVSQVNSMLVHLLLKIIPVSLEVMHICCTNLKASKSEEVGCFIKQLLEAAPDFLIEYLIHLQEHVINAITPRTSARNIHVMIEFLFIVLYDVPKHIIHHDKLFVLLARVGALIKEVSILVRNLEEKSTSEDNMNPTSCAGLNLLENIELLKVDLKNDFLKARADSSLLHFPMSDGPLFMTLLLTNLNDLVNSNAYSVSLIKEEIGEMKEDLEIIRSFFGYVEQELHRDLWYPFSRCGIRHNNGINSILARDHGLLQLIFILPDTVEKIKLVKKEVHEKIPKSSGIIVANAPNKSVERNSSSTVGQIIVGFEEETEWIIRKLTSGPAEIDVISIVGMPGLGKTTLAYRVYNDKSIVDHFDVRAWCTVDQERNEKKLLQKIFNQVIGLKERVGENDIDDDVADKLRKKLLAKRYLIVLDDMWDTATLDELMRPFPEFQKGSRVILTSRKEEVALHRKCHSDPLYLQLLRPKQSWELLEKSVFGEERCPDELKDVGEKIARKCNGLPLVLDLIGGVISKKEKKEALWLEVLNNLSSFIFKDEEEVVKIIQLSYDQLSDHVKPCLVYLASYPKDEDIRISELKDFWIGEGLVEQIEMKSAEEVVNELISSSLVIPFDNSICKIHDLVHDFCSIKSRKEKFFDFIGGPNASSSSGMMARGITICYDQRLFHLDENFVVFNPEKKNPYVKHLLSLKVYDGFKGCLSYKSHLKHLRLLKSLDLKDITLTDSLLNEIGMLVHLKYLLIQTKANALPPSFSNLCNLETLSVYNIEESCMVLSPWFWSLAKLRDVRMKYGALFDQTVLDEDSRLENLRTLSLLYLPGLEDTEDIIFKRFPKLQNLEVCIAQPEDCTAEKICFPRLDVLNELEQLHVSAFCDSFRENTYCFPLSLKTLKLKGIALTSDTLSRIARLPNLQELILNFTIIEERKEWNMEDVTFQNLKSLKLDCVLFSEWQVDAENSFPVLENLHITTLDELMEIPDSFGDIASLELIKVWDCPQLKESIFNIKEYVKEMTGEDKLEVYFY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6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NSHSIRHEITSHDPHWSYDVFLSFRGEDTRKSFVDHLYTSLREKGIHTFRDDKELSRGKSISPELLNAIEKSRFAVVIFSKNYADSSWCLEELTKIVECNQQRGQTLIPVFYSVDPSVVRKQKESYGDAFAKHEENLKGSDERNKIQRWRDALKDAANISGFDVQHMEDGHFGFANLIVLFLYLSFRHESRCIRQIALTILKRLGRVRPKVADHLVGIDPHVQNVISMMNLHSEADVRIIGIWGMGGIGKSTIARAVFDQLQEEFEGSCFLDNVREVSTKSGLQPLSEKMISDTLKESKDNLYTSTTLLMNRLSYKRVMVVLDDVDNDEQIDYLAGKHEWFGAGSRIIITTRNRQLLLSHGVDHVYEVSPLGINEALMLFNKFAFKGREPEGDFSELALQVAQCAWGLPLALKVLGSFLHKRTKAEWKSELKRLKEIPHDDVIGKLKLSIDALSDLDKQILLDIACFFKAKRREPVTRKLLAFGFKPEIGVPVLIQRSLLSISDDDRFQMHDLVQETAWYMVRHGHPREKFSRLWVPDDICDVMSKKSVSLHYMVDILNNNFMAKFHNFGQKIRYHCPHKYCSYIFLLCPSDHYCKIIYKQISTLH*VFIFLLQLGKISHLLYVS*FKQYLDKLKYLNLSYSKGLISTPNFSQMPYLEKLNLSNCTNLVGVHRSLGDLTRLRYLNLSHCSKLKSISNNIHLESLEKLLLWDCTKLESFPQIIGLMPKLSELHLEGTAIKELPESIINLGGIVSINLRNCKDLECITYSICGLRCLRTLNLSGCSKLETLPETLGQVETLEELLVDGTAISKLPSTVSEMENLKILSFSGCKKRKKDKAFWKNSFSFRLNLKLTSLPNVRRITRRLNTRRNKKPEISGPSLSGLCALKKLDLSDSDLVDEIAGDVWQLSSLEELNLSRNNFDVFPSRIYGLQQFKVLKVDECKSLVALPDLPWSIVMIEANECPSLQSLGNLSPQHAFLKKVSFFNCFKLYQQSQKTSIGAADLLLHLLLQVISPFHEFIKLLCFQNKVSRDRICLIVQQGHSTFYSQFSILIAGGKIPEWFGYQKMGRSISVQLPTDWQDNIAGVAFSFVFECLVPKSKLGVTFKLISPNHREYTFESAPASAASKMGEEYKYDHLWIAYISFHLFRLLFPEFTTEDWSKVCCCLSISLRQEPWTKVRRCGIHLVYKKDLTTSLAAGSKELTVYDEGGDSKRKEEVKEDIVALMAGVNVLNWDVDSIEQDNTQLANLRKSLAYKIQKTLSFDC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35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DAVVTVFLEKLLNVLTEESRFLSQHRQQFEKLKNELLFMQSFLKDAERLKRKHTTLKTVMACLRDLIFEAEEILEDCQNQSADSDGSNRFSTRLHPKRLSHRHQTGKRLAEINDKISEIKQNISTYLRVPLMNEGSMEAHDNLMTRWTSSLYDHTQVVGLEGDTEKIKDWLFEASDGLLAIAFVGMGGLGKTTLAQKVFNERSMENHFERRIWVSVSQTFTEEQVMRSILKSLGDACIGDDQSELLRKINQYLLGKRFLIVMDDVWSLDNAWWQKIYSGLPKGNGSSVIVTTRNELVARKMGVTEARTHWPKFLNEHYSWLLFRKIAFAATAGECNFPDLEDVGKEIVEKCKGLPLAIKAVGGVMLCKPPYYHEWVRIANHFRDELKENDDSVMASLQLSYDELPPYLKSCFLCFSLFPEDCVILKDQLIRWWIGESFIPLRSGRLSTEVGEDCFSQLSNRCLIEVVDKAYNGVIHTCKMHDMVRDLVIKIADDDSFSTPSDANCRHLGISSAMNGKKLLSNRKLRALLTNTKSGEVNKIPSDIAKKFCNSRHLQVLDLSKSIFNVPLSSLLEGIGSAKQLTYLSLSNTHPLIGVPDSISNLEKLQILDFSYCQNMKMLPSCVLTFVELAVLDLNHCGSLEYLPKGLSRLSNLQVLLGFKPAKLSQPGGCRISELRSLTRLRRLSLRLTQDEEIGDDEGNALIGLQELQFLTISCFDSQDDGLVTKLGKLYPPRQLHELILKFYPGKVSPEWLNPKSLPMLRYMSIISGDMKEMHENFWGDRSTVWKIEGLMLEALTDLRLEWSAVNRVMPSLRILKASWCPELEAFPIEDAGFRGGLWKKEEHRC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0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FVEVLLQNLSSFIQKELGLFYGVDEELRKLSSLLSTIKAVLQDADQEQLKEKAIRNWLQKLNCATYEVDDVLDECAAKAIRLQEKSRRIGCISMPSGFTLENLLFRRQIGKKVKDAIRKLDGIAEERLKFHLSEVTSKKRLSTTDEVRETGFVLTSAEVYGRDNDKRKIVEILTKHVDDFQELLVLPIVGMGGLGKTTLAQLIYNDVLVHEHFDLKIWVCVSHNFDEKRLIRAILEAIVGKDINASELASLQSQLINLLRGKRYLLILDDVWNEDQEKWDKLKALLTIGSRGTSVITTTRLEKVASIMGTVQPHRLSCLSEYDCWLLFKQRAFGLDRKESSKLVDIGKEIVRRCCGVPLAAKALGSLLRFKNDEKEWLFVRDSDFWNLPQDESSILPALRLSYFHLPQDLRHCFAYCAIFEKGSKIDKEELIYFWMANGFISSEGNLEPEDKGNEVWNELYWRSLFQEVQQTSDGKMLFKIHDLVHDLAQSIMDDGIHATKLEGGEKISTSRIRHATIHAEDKSFLAFPKSTMPYNPSTIAMYGSLRVLIFCSVQLKELPSAIGNLIHLRYLDLFSTCVESLPQSICSLQNLQMLSVEDCCLLRVLPKHLNYLRNLRHLRLRGCPLSHMPPNIAQLTHLKTLNKFVVGKKRCSKLSELRDLNLQGELVIEHLERVENHMGAKEALISKRNLHSLALYWNHSVRCESSKDVDLQVLEALEPHSDLKHLKVSGFKSTCLASWMRASVLRTIITLYLHDCKYCLHLSQLAQLPCLKYLSLRGIHVEYIDNDVESGVSQLRKFPSLESLEMCKLPNLKGVSIEEGEEQFPSLHEMWIENCPLLTFPCLVTLRNLRIMKCSNMTLASISNLCGLTCLEIANNKELTSFPEEVLTNLTDLEILTIMDFSKLEVLPNNLASLTALKSLDIGYCHQLESLPEQGLQGLTSVRKLSVRCSDRLKYLSEGFRHLASLEELEIFGCPKLVSFPQEIKHLNSLHRVHLDGLPLFHSREDTVIHPEELGFWQLPEALRHVHNLQSLSVCRFSSLTLLPEWLGELTFLKELNIVQCDNLASLPECMERMNLQSLNILGCAILEKRCKPGQGEDWYKIEHIPKVKISQNCDFLSINLSSERFSGLRRFH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0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WWEAVLSPALQVLFDKLASGDILNILKVWNVNELLLDKLKISYFINTAVLDDAEEKQYLNPAVETWIDMLRDAVFEAEDTLDELATEALRCKLETDSQKFSQQVRNSWNFISMKSRIEELITRLEYIAKQKDVLGLESNKKCCYGKMYRGTPSTPLLLGSHVYGRYTEKEELIELLVSDCDDTNRVAPFCVIPLIGMGGIGKTTLAQIVYNDKRICEEFDVKAWAWVSDDFSVTSITKSLLESATAKPFDTNSLEIIQNGLKNMFSKKRILIVLDDVWSESCDDWNELLIPFFEGDKRSKIIVTTRNEGVASITGMLAPYRLQEMSHDDCWSLFLHHAFGVRGMDMNPRLKEIGEEIVKRCKGLPLAIKTLGGMLSLKLDITYWTEVLNSNLWDLPSKKYSVLPSLRLSYHHLPPNLRRCFAYCSIFPKGYEFNKKDLVLLWMAEGFVQPMAQITMEEVGNGNFTELQSRCFFQESSQNRSLFVMHDLVHDLALSVSRRTCIQLEENWKCRFYENCEKARYFSCIRSKYDVFRKFEMLSEMKRLRTFLPLASSEGAEFCYLTKKVLSDILPKLSCLRVLSLSYYCVTEIPESIGFLKHLRFLNFSYTEIKYLPQSISDLYNLQTLLLCNCYYLIELPADMGKLLNLRYLDVSGSGLQKISLGLDKLVCLRTLPEFVVGSNVSSNRTLPEFTVDTNTGGTFDQKSKGSGIGALGNLLHLEGSLSILNLENVDNIWDAHGASLITKKHLRELLLQWSDSFEDPEKARMETDVLELLRPHQNIEKVTIKGYSGTKLPTWTANPSFHKLVSLSLINCKGCRFLPSLGQLPSLKNLMVKGLSKIKSIGDEFFGYTSTILTPFASLETLSFTDMLEWEDWLLGYDGDRKAFCNLLELHLEECPKLRGELPDVLPCLVKLVICECKQLDSSLPRLPQLNELELRSCHVRLISSMHEVTKLTSLQLSNLSNEYVPECFLASLRHLVIRHCDLLVSLFEEGQNLPRRLEYVELENCHNLQKLPSLLHTLTSLEVVIITNCPRLESFARKIFPSNLKALAIQGCSLESLPEAMMNSISSLKYLSINGCLMLASFPRGSELLPTTCQQLKIEKCPNLEFLPEGMMHISNTSLQVLEIFDCSSISSFPGGQLPDTLKTLTVWNCFNLEALPDIRTSTMLLESLRVGNCTSLKHLPHGLNKLLNLSYFEVDGCHGIKCFPLEGLPQNLTKVLIIDCENLTFLPKWMQNLTSLQELQLSNCPLITSFTEGGFPTSLVSLDVKDCKNLMPMSEWGLHRLASLRRLTIHGISSNLSYFPQWLLPSTLETLNIVQLSNLESLSPWLQNLTSLENLKVKDCRKLLSLPKEDMPPMLSYLEISECPLSEQKCDLSKIDHIPCTVM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434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LGASLVAKAVDYTVAPLGNQLRYLYQYNKNTDNLRKQAERLQEKTQDIQALVNYAKRNDREIKSTVKNWLQEVDAITAEIKSWDDKTQNLSKMCLPHLVSRYKQSKMATKKIMTIQELLGRTLTEDVSIPQAPPLNIPFISDQEKPEKDQVIEMVASSSSDVSIPQALPLNIPFISDQEKPEKDQVIEMVASSSSDVSIPQALPLNIPFISDQEKPEEDQVIEMVASSSSVVGQNVSRANGALLSADDVSIKRRLTMDPIIAYQLRKNVANIIHLQREAVNQIIEELKDDHYKGIGIYGMGGIGKTTLAVEVGKLARDCGIVKEVIMVVVSQTPNIRKIQGQIADMLNHRLEEESTLGRAGRLYTRLSNESVLLILDDVWSYIDLAEIGIPHGDEHKACRIMLTTRQKDLCTAIGTKGIPLKLLSEEESSHLLRKYACTSTSDLCPELDSMVMNFVKECQGLPLALVTVGSALRGKEQVEWEAALQLLKKSQPFSPTYASKTIFSCLDLSYNFLENEEIRLCFLMCCLYPEDREISIEDLTRDWTGKGLFSDVDTIEEARARVCLRVGQLKSSCLLLDVGKEGFVKMHDVVRDFAIYIASEEKHGFMVRAGHNLNKWPPRESFSQKTAISFMNNNIHVLPSDVHCPNLQILHLGENEGLEQIPVDFFIQMKMLQVLDLSERVGIHSLNPLYQLVPNATRKNTFPLSFPSSVEVLTNLRTLRLDHCKLADVSILGKLKGLEILSLYGSSITQLPNEFGDLVNLRLLDLSFCVYLQKIPENLISRLVQLEELYMGWSFRLWQLADGSAEGSGQASLSELMSLPQLNILCVEVSTLLAFPENFDLPSIHKFEITVGYHSAICYPNSRRFYLREIKTGIPNGMKHMLQFSKELTMFCASKVILKSIFDVEGGLNHLKTLEITANDEITYFIDEVLHSDAPLVLGSLEKLHLRTFKKLFSLSVRPIKPGSFQNLRILRVENCHNLFFLIQTSLLQRLSSIEEVHVYSCNKLLDIFQLNEAAFDEEQKLLSTLKKIWLARLPTLFEIWRVPKQLLLNATLQNKQCFSNITDVLIRYCDNLEYVFPSVAAQNLCQLDNLQIVECHRLTRIIGEEPEGVSANVQNGHVLFPNLRAVHIGSCRNLRNLFSIMTARSLGKLEELKVNDMPNLVELISNEESEREREEENDKIIVLPELKVLRITKSGNVERLCTEAFFMDLPSLEEFVLLECPKMADTVKRGLGSASNLLKAQIEEQSFFGTMAREVFSRKV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3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LIDDFLHGLKQIKNEFIASKWDDFEKLRMDLRFLRIFVLFGNSNLDDFHGRMSLNINKFSNNDKVNLAMTTEEKMFEYLFRHLHDLPKYCSDFLLPQMTDYKILRQVFHHLRDFYPILVANKTSTEYLYPRFQLTADRVTQFCFDLWTGQYRGDDGDYKEYDVSQCSSKITSLLIYLIPLELDVLYICISKLMKESRSTELEGFVKQILKASPRILQLRLIHLQRRMEGAVAINYAPTQSINVMMEFLLIFLTDIPKRFIHPEKLNDMLAHVELLTRKISILVGKLLEESFENNINEADFSAPGLLQEIEQMKGDIR*IILKAPESSQLGFPMDDGFLFMNLLLGRLYDLFISNVYLVSLIKKEIGMVKESFEFLRSSFGKGRQTLDDTSGVVKDCWVRTLDVAYETEHVISSILVRDKALSHLIFSLPSVADKIKLIVAEVTSLQLEDKNGNDPLDAKSSDKPIESTSSSFVEVTIGHEEEES*ITDQLLDEHEFELDVISIVGMPGLGKTTLANRVYNNTLVTNHSKVHAWCTVSQKYNKS*VLREILHQVTGSEGNKSEDDLAEKLRRALLDKRYLIVLDDVWDIATGEMLIACFPKDKRRNRIILTSRSMKVGLQVKCHSDPRRLQFLTPEKSWDLSEKRVFGEGRCLAELSYVGHQIVVNCKGLSLAVVLIARVTVRVRKGKKKENEKDLWLKIQHNLDSFISANKNLQMMKVMQLSYDHLPYHLKSLLLYFARSQKSKRTPVSKLMQLWMAEGFVDHDIPSKSSLEEATQSYLDALISSSLIFVDHIPSKKRTWPFSGMIKVCYVHDVVHDFCSVKAKKEKFFKLINSGAPFHALDFLHRRLTVHTKHSQLHKKCVLFNSTKSSAGSKNLIPLKVRDSFFEDYADYICHTRHLKLLRVLQLRNILLNDYLIEEIGSLFYLRFLRIETLDLKVIPLLWLNLQNLETLLIRTQCSTIVLLPKILKLSKLKHISIDNMSSFFENEKDADNIMHQRNRILEAENSKLTTLSQVQISYSEGTNDALEKFTNLQHLDCIIEEPIDPPSHNDWFPKFNVLNKLESLIARYRDDSELIDQIPPPNEYHFPTSLKVLRLYGFLLRPTLLSVIVALPELEILVLNTSDFSEDKWDASKDIYQSLKTLHLENVKLSEWQVDRETFPNLEELILEYCFKLTEIPSAFGDIDTLKSIRVVQSKCELGDSAMEMRKDVEAYTGENKLHVHLSYEYSALGYEEESKEEVINFLVIKLLLSSSYILTTFFCWMAYLNLV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8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FLSIFVEKLTDCLIQPVARQIGYFYYYKSNMRCMDKESEKLKNIRMTVQRKVEDARRNLQDISPNGKAWLTSVDATTADVEGVMRGGAEVERGCYYGVCPNLKSRYSMSRRAKKITLELIELQNESNKPDVFSFDHPVESEPEAMCSNNVEEFDSRKLKEDEVMAALRDDGVTIIGICGMGGVGKTTLTEKIRQKAKKERLFKDVVMVIVSQQIDFKRIQNEIAGGVGLTLEGDDLWSRGDLLRTRLMDQNSRILIILDDVWKALELEKLGIPSGSNHKHRCKVTFTTRFQHVCEAMGAQKIMEVGTLSEEEAWILFRQKVGNSVDDPSLLDIAKDVATECKGLPLAIITVAGALKKCKTKRSWDCALEELRGAETIDIPEVHTEVYKPLRLSYDYLGSNEAKCLFLLCSLFEEDSNICPEELLRYGMGLRIFPRIKNLEHARNKVCYLLEILKDCFLLYQGSEKNYVKMHDVVRDVAIYIASEGKDIFMVSHDVNSEEFPRKDSYEQYSHMSIVANNLFDELPSPIFCPKLKLLMLKLCFEEEPIKLKDDFFDGMSKLNVLSFRTDDYRYSILPFPASIQRLSNLRTLCLSNLKLDDISIIGKLVTLEILSIRDSKLGELPVEIGKLTNLIMLELRNEEKALEMISPGVLSRLVRLEELHLVGVENCSYSNLRELESLSRLTSLTLSECSGDVIYSNLGLSSKLTRYALTVGRAYKATSSMDDYDKNIALKVTETAPLGDWIRHMLRKSEHVHSTGEGSKNVLAELQLDEFQNVKYLCLKHFDSLVHIHCQNNISFPKLERLEVTKCRCLQYVFCVSLAGGSLTVACRDDEEEEISRRTREVIKFPNLYDLNLRSLKCLTHFCNDTVEGIEFPRLRKMHFSSLPEFQNFWHTTSNSITDSNPLFDEKVPFYCSTCDRSIVYLQVSCPNLEELSIDRADSITALCSHQLPTAYFSKLVKFEVDGCRKLRNLMSPSVARGLMNLRILDIRDCLSMEEVITEEEQQGEEIMTNEPLFPLLEHLNLYGLPKLVHFFLAKCALEFPFLRDVWIHDCPEMKTFVQQGISVSTPSVESVNNDDEVKVVDLNKALFNSKVCLVPLAVIVIVISVCHLKQLFLVLLTVTMMQDENMVQFWICTLSYIEFSSLI*NTRWQQLQVSCPRLEKLQLNGAHSIIALSPHQLPTCYFSKLETLHVSFCGNLRNLMSPSVARGVLNLQTLDIECCELMEEVITKEEQGEEIMFNDPLFPLLEELRLQSLPKLGHFFPTKHALEFPFLREVWISDCPDIKTFVQQGSVSTPSLESVSIDDEVKVVDLNKVMFNYKVCLVPLAVRICRGISFISFLSSSCTCIYIAYILE*DIKLFSIPCLLHVIVVRSMLQLGQCVKVGVRVG*NHILVGDVMTVCLYGFGRSSCHQRL*VTCPSLEELRIWMAHNITALCSHQLPTAYFSKLERLDVSTCGKLRNLMSPLLARGVLNLRILKIAGCQSMEEVITEEEQQGGEMTNGPLFPKLEQLDLYDLPKLGHFFQTKHSLEFPFLRKVYIYSCPSMKTFGLSSVSTPSLESVNYDDEVKVDDLNKWIQQMFNSKVCLVPL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4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DAGVNFLVGNLLDLLSGNIDLIRGVDDEFKNLLEEVQRLKAFLDDDAKFHSESSLWDQLVKEIQKMVHKSEDVIDKFLIQSKLHRDKNKVERFFDVGHMAVVRDLAAEIKDIHEKVKKLRQDHTDSFSPKPLLDIPEKAHQVTQVCNFPYLILFLKIYRINVNKGPLEDDEVVGFDEEANEVMKRLVEGVSESVDIIPVVGMAGLGKTTLARKICNDSKLSFEFFRIIWVNVGLEYKIKDIYLTILNFFTKHIEDHFNEDVDALAKTICGFMSEEGGRCLIVLDDVWVAEVVDAVKKVFPRNKKGHRIMLTTRDGYLATYTNPDPHNLKRLTPSNSFELLEKRAFGNGNFPVELVELGKNIAQRCWGVPLATVLIAGLLRGLRNKSDWVRVESNVSQRLHNKDYDFALFIEMSYDRLPQEMQRCFLYCGIFPRGFDIPAWKLIRLWIAEGLIKPQQSSTLEEIAERHLNDLVHRNLVILLQKRSDGSNKDMSSSRHVTEFCRTKAANKWLFQEICTTVDNAIPSIQDSDTCRRLCIQPSTLNDFLSTKPSAEHVRSFYCFSSKQKQTDLSPNDIKLIHKHFHLRKADIWNMLQLRHLHTSIPAKLPSPTITTGKPSCLQTLSLVAPESCKKDVFAKACFLKKLSIRGQMAVFFESRGGISNLEELKCLEHLKLLNDVLYMNKTIHLPATFFRLVRTVNKLTLANTRFSWNEADKLGQLESLEVLKLKHNAFVGNSWKPEIGGFRQLQVLWIESSAELESWEASDVNFPMLSHLVLISCDKLDALPIELADLPNFQEMRLEKMSKAIESAKAIEERRTSKSIKFKLTISC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74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VMTLLVESLCQLITEKVKLIGGAKDELDNLLQVINTLKAFLQDNDQQESNSNSWKTFVKNIRTQAHKADDVIDKFVLEAKLHEEKNIWKKTLSFGRHIKRVNNLAKGIKDICEKVKVIRQENPQVLQPRPMLNLPRRLAREPQVNYKATFLEVRNIVGFTTESNEVMERLVGGTEEVECIPIVGMTGLGKTTLARKVWSDSQITAIFSKIIWVSVGQSNELEDIFFVILKSSTGPNQEFRLTGENELAKVIASFGTEQHRCLIVLDDVWASELVDFFKNVLPENKKRHRILMTTRRRDLASCASERPYHLKFLTGEDSFRLLEKRVFDNGRCQNDLVELGKSIANKCGGLPLALVVIARALKVIQNVYEWKRIENNFWQYVVRENDTTSCWKIVEASYESLSSEMKTCFLYCLAFPKGYDIPVQMLIRLWMAEGLIESSPINFSSSEDKADNYLMEFENLDLVIVSREITGSIKRVKCNEMFYEFYKMEVTKESVFQELRLTPDFPSINDPDTSRRLHIESCDLPDFISRISSAEHVRSFLCFSSEDLDQQTNLSSHVDIQLIRKAFPLLRVLKIESINIPSLKNLNLLFHLRYISISGNFKELPAFFSKFWSLQSIIVNTSQPTLNIKANIWNMPKLTHLKTNKPSKLPLPSTQKGKGSSSLLQTLSKISPETCNKAVLGQASNSLKKLSIQGKIEDSLQTNSDRFSTFEGFQTLEKFECLENLKLVSDVPCHTNDFQFPKALFRFLLKLKKLTLSKTMFDWKDATKLGQLECLEVLKLKTDAFTGKSWNPEKGDFRKLQVLWIHSNDLHTWEASGSHFPKLRVLVLECPKLESVPAELSQFQQQ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4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VVNFLVENLLQLLSENIDLIKGVDDEFKNLLEEVQRLKAFLEDAAKFHSESSLWDQLVKDIQKMVHKSEDVIDKFLVQAKLHRDKNKVGRFFDVPHMAVVRALAAEIKGIHEKVKKLREDNKDSFKPKPILDVPKKGHEVTQVYPSLDDDEVVGFDVEAEKVIKRLVEGPAESLNIIPVVGMPGLGKTTLARKIYNDSTLSFEFFSILWVYVGREYKIKDIYLRILKHFKNSIDEYLNEDEDRLAKVISGFMSKGGRCLIVLDDVWEANAIDHVKKVFPENKKGHRIMMTTRDGLLASYTNPDPHNLKFLTTEESFELLVKRVFGKGSCPDELKENGQKIAGSCGGVPLVVVVTAGALAGRSNTTEWKVVERNVIQYAFNVNKDCGVFVEMSYDRLSQELQTCLLYSGIFPRGFDIPAWKLIRLWIAEGLIKPQQSSTLEEIAELHLNDLVHRNLVILLQKRSDGQIKTCRLHDMLHEFCRTKAADKWLFQEICTTVDNAVPSIQDPDTCRRLCIQPSTLNDFLSTKPSAEHVRSFYCFSSKQKQTDLSPNDIKLIHKAFPLMRVLDVESLKFLFSKDFNNLFHLRYVAISGDFKALPPTFGKFWNLQTLILNTSTSEPTLDVKADIWNMLQLRHLHTSIPAKLPSPTITTGKPSCLQTLSLVAPESCKKDVLAKACHLKKLSIRGQMAAFLESRGGISNLEELKCLEHLKLLNDVLYMNKTVQLPAAFFRLVRTVKKLTLANTRFQWSEAEKLAQLESLEVLKLKENAFMGDTWKPEVGGFSKLRVLWIERAELETWEVSNLNYPILRNLILVSCDKLNAVPVELAGIPNFREMKLENTIKAVKSAKDILELKKSQEIIFKLSIFPPESESKAT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4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YTTCEDQPFLFSDVIHLINMFKRGPSLENDEVVGFDDEASKVIKRLVEGPVESLDIIPVVGMPGLGKTTLARKIYNDPKLSYEFFSIPWVYVGQEYKIKDIYLRILKCFKKSIEDHLNDDVDTLAKVISDFINKGGRCLIVLDDVWVAEVIDDVKKVFAENKKGHRIMMTTRDRYLATYANTEPHDLKFLNGKESFELLEKRVFGKGSCPDELVELGKKFAGNCGGVPLAVVVIAGALRGRPNTNDWVRVQKNVAEHFYKNTQAGCLKFVEMSYNRLPQEVQTCFLYCGVFPRGFDIPSWKLIRLWIAEGVIKPQQTYTPEEIAEFYLNDLVNRNLVILMRKKSDGQIKICRLHDMLHEFCRTEASNKWLFQQMHLTSDQAIPSIQDKDTCRRLCIQPSILNQFLLDKPIAEHVRSFYCFSSEQKQIDLPPNDIKHIHKAFTLIRVLDVEPVKFLSPKIFNQLYHLRYVAISGEFKSLPPSFGKFWNLQTLVINTSTSESTLEVKADIWNLLQLRHFHTNIPAKLPAPATTTGKTSCLQTLSMVAPESCKKDVLAKACLLKKLSIRGQMASFLEPKGGISNLEELKCLEHLKLLNDVLYINKTIHLPPAFFRLVRTVKKLTLVNTRFSWSDANKLAQLEHLEVLKLKENAFIGDSWKPEIGGFSALQVLWIERSDLESWMASSHNFPILRHLVLISCDKLKAVPLGLVEIHNFQEMRLDNSKEAVKSAKEIESKKPKFKLTIFPPETDSKDT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170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AYTAVISLLRTLDQPYISKLFHGRTANALDSLRATAEYFHDVLEKASNKSGVDIEKIKSLEEEIRIVVSEAEDVVEMKISKIIKGDRWTFRILPHHDMLPVVEKMDTTKKQVMEILSHDADQILELTGASSMSDPMLSGHLKDDIVQGLDGDLEIIDKRLRGPTSYLDIVTISGMGGIGKTTLAKKTYDHLQIRHHFDIFVWVTISQEFRYRNVLLEALHCISKQRVNVNTKDYDKMNDSELADLVQKSLKGPRYLVVVDDIWSRDVWDSISQIFPNRNNGSRVLLTTRETDVAIYANTSIHHKMNLLDLDNSWKLLRDKVFGLEHDHPPELEEIGKKCLGVLGLSYHHLPNRLKPCFLSLGDFPEDFQVDTRRLIQLWIAEGFIRTSSGSRESLEEVAEHYLEDLISRNLIMARKRDSMVRVKVCGIHDLLREFCLIEAEMTKFMHVVRTPLSPAQKPNFRRFSIQEYIEDPYKLLPRVARSIYCFSYLGLPYDPHIKLLPRLPIYRHDPRLLGFFSCFNHLRVLAIVLNCFHSFPLVITKLFHLRYLQVRCFGNIPKSISKLLNLQTLICDGSSLDITLPRKIWMLKNLRYIRLGAATYLPSPRIGNNLVTGMPNLEELYGICYSSCTNEVISSTPNLKRLIIRAHFIALMNFPGRPFDMSSLTKLETFKLYWEVYLEDPIKIFVFPESLRRLSLTWCYEALTPCSQIYLLLFLTWVYLNDDVWKLSDKDIFRSLKLLLLSYPNLKGWEASSDNFPNLKRLVLKKCEDLQEIPTDFVEICTLESIELHDCTTTAEDSVRNIEQEREDMGYNILKVYIHNSHSK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70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NEALNFFVENLLQLLSENVVLIKGVEDEFKNLLDQVQSLKAFVDDAAKFHRDSSVWDELVKDIQKMIYKAEDVIDKFIVQAKLHTEEKKVKSFRSLADEIKGISEKVKEFREESKQSFQPRPIVEHPKRGREITQICLVKGREESLDIIPVVGMPGLGKTTLARKIYNDPKLSYEFHSIVWVNVGMEYKIKDIYLRILKFFTKRIEDHLNDDEDTLANMISAFISNRGRCLIILDDVWEENVIDHVKKVFAENKMGHRIVITTRDRYLAAYVNPEAHHLKFLTQEESFELLVRRVFGKESCPVELVHFGKKLQYTVVEYHLLMVIAGALRGRSTTNDWLRVERNMAQHLYSNYNRDSGVFLEMSYDCLPQEVQTCFLYCGIFPREFDIPAWKLIRMWIAEGLMKPEQSSTLEEIAEHHLNDLVNRNLVILLQKRSDGQIKTCRLHGMLHEFCRRKAANKWLFQEICTAADNSLPSIQDSDTCRRLCIQPSTLNDFLSTKPSAEHVRSFYCFPQNKNKLNCLVMKSNSFTKHFHLRVLDVESLKFLFSKDFNQLFHLRYIAISGYIKALPPPFGNFWNLQTLILNTSTSEPTLDVKADICNLLQLRHLHTSIPAKLPSPTVTTGKPSSLQTLSMVAPESCKKDVLAKACHLKKLSIRGQMAAFLESRGGISNLEELKCLERLKLLNDALYMNKTVQLPAAFFRLVRTVKKLTLANTRFQWSEVEKLAQLEENAFMGDTWKPEVGGFSNLQVLWIERAELETWEVSNLNYPILRNLVLVSCDKLNAIPFELADITNLCEMKLDNTIKAVKSAKDILERKKCQKIIFKLSIFPPEAESNAT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70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NEALNFFVENLLQLLSENVVLIKGVEDEFKNLLDQVQSLKAFVDDAAKFHRDSSVWDELVKDIQKMIYKAEDVIDKFIVQAKLHTEEKKVKSFRSLADEIKGISEKVKEFREESKQSFQPRPIVEHPKRGREITQICLVKGREESLDIIPVVGMPGLGKTTLARKIYNDPKLSYEFHSIVWVNVGMEYKIKDIYLRILKFFTKRIEDHLNDDEDTLANMISAFISNRGRCLIILDDVWEENVIDHVKKVFAENKMGHRIVITTRDRYLAAYVNPEAHHLKFLTQEESFELLVRRVFGKESCPVELVHFGKKLQYTVVEYHLLVMVIAGALRGRSTTNDWLRVERNMAQHLYSNYNRDSGVFLEMSYDCLPQEVQTCFLYCGIFPREFDIPAWKLIRMWIAEGLMKPEQSSTLEEIAEHHLNDLVNRNLVILLQKRSDGQIKTCRLHGMLHEFCRRKAANKWLFQEICTAADNSLPSIQDSDTCRRLCIQPSTLNDFLSTKPSAEHVRSFYCFPQNKNKLNCLVMKSNSFTKHFHLRVLDVESLKFLFSKDFNQLFHLRYIAISGYIKALPPPFGNFWNLQTLILNTSTSEPTLDVKADICNLLQLRHLHTSIPAKLPSPTVTTGKPSSLQTLSMVAPESCKKDVLAKACHLKKLSIRGQMAAFLESRGGISNLEELKCLERLKLLNDALYMNKTVQLPAAFFRLVRTVKKLTLANTRFQWSEVEKLAQLEENAFMGDTWKPEVGGFSNLQVLWIERAELETWEVSNLNYPILRNLVLVSCDKLNAIPFELADITNLCEMKLDNTIKAVKSAKDILERKKCQKIIFKLSIFPPEAESNAT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5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NEALNFFVENLLQLLSENVVLIKGVEDEFKNLLEEVQRLKAFVDDAAKFHSDSSL*DELVKDIQKMIHKAEDVIDKFLVQAKLHRDEKKVGRFFDVSHLETIRSLADEIKGISDKVKEFREESKQSFQPRPILEHPKIGHEITQVC*NPHIFYQSLFKILLNIFSCYCSIVILFSFLQKLSALFFNAFCLIIMLKRVFSWTMMKWSGLMRKLTKVIK*LVKGREESLDIIPVVGMPGLGKTTLARKIYNDPKLSYEFHSIVWVNVGMEYKIKDIYLRILKFFTKRIEDHLNDDEDTLANMISAFISNRGRCLIILDDVWEENVIDHVKKVFAENKMGHRIVITTRDRYLASYVNSEAHHLKFLTQEESFELLVRRAFGKESCPVELVHFGKKNCSSLSGVPLVLMVIAGGLRGSSTTNDWLRVERTMAHLFINYNVGCGVFVDMSYGRLPQEVQMCFLYCGIFPRGFDIPAWKLIRMWIAEGLIKPQQSYTLEEIAEHHLNVLVDRNLVILLQKRSDGQIKTCRLHGMLHEFCRRKAANKWLFQEICTSADNSLPSIQDSDTCRRLCIQPSTLCDSLHKTFCRTCQVFLLFFLKTKTNNQTPTIRVLDVESLKFLFSKDFNNLFHLRYIAISGDIKALPPPFGNFWNLQTVILNTSTSEPTLDVKADIWNLLQLRHFHTNIPAKLPSPTITTGKPSCLQTLSNYTTMVS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58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VVDFLVENLLQLLTENVKLIGSAKGELDNLLKVAQQLKAFLDDAAKYGYTNSEQWKVLVIEIHKTVHRAEDAIDKFLVQAKLHQERNTMGRIFDWPRNLIKVRNLAAEIKGINDQVKELRSSNQALQATHVIELPKRGEVTQVMDSVDIIPVVGMPGLGKTTLARKIYNDSKLTYEFYSIVWVYVGQECKAKDIYLRILKFFKKNIEDHLNDDVDTLAKAIGGYIKKGGRCLIVLDDVWEDEVIDHARKVFAENKKGHRIMMTTRDLRVAKFANREPHELKFLEKEESFELLVMRVFGKGSCPNELVVIGKKIAKKCGGVPLVVVVIAGALRGRLDKKDWERVDRNVVQHLGEHTEDSCLKFVKMSYDHLPREVQMCFLYCGVFPRGFDIPCWKLIRLWIAEGLIKPQPESTLEEIAEFYLTDLLNRNLVIIMQKRSDGQIKHVVFTTCCISSAKRRLVTNGFFKNLINLNWTQILAVDCVFNHLICLTFSPQYLLQNMSDLSIVFPQNKNQLTCLLMKSNSFTKPFHLVLDVESLKFIFSKDFNQLYHLRYIAISGDFKALPPTFGKFWNLQTLILNTSTLEPTLEVKAEIWNLLQLRHLHTNIPAKLPSPTTTTGKPSCLQTLSMVAPESCEKDVLAKACNVRKLSIRGQMAAFLGAYKGGINNLEELQCLEHLKLLNDVLFINKTLHLPLAFSKLVRTVKKLTLTNTRFSWSEADKLGKLESLEVLKFKENAFTGDFWKPKSGFSALQVLWIERSELESWEASVINFPVLRQLVLISCDKLDDVPLELADIPSLQEMRLDNTSKAVNSAKIVRDSKTSKSMKLKLSIFPPENESKVA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58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YTAVISLLQTVDQPNIAELFHDHSAEMLDSLRATAEYFQDVLENTSDEKIKSLEEDIRVVVSEAEDVVEMKISEIIKEESWTFGILQHQDMLPVVEKMDTTKKQVMEILSHDADQILELTADSLIDASSMSDPMLSDHLKDDIVQGLDGDLEKIDKRLRGPTSYLDIVTISGMGGIGKTTLAKKAYDHLPIRCHFDIFVWVTISQEFRYRNVLLEALHCISKQRVNVNTKDYVKMNASELADLVQKSLKGPRYLVVVDDIWSRDVWDSISQIFPNRNNGSRVLLTTRETDVAIYATTSSPHKMDLLNLDNSWKLLRVKVFGLEHDHPAELEEIGKTIAGKCQGLPLIISVIAGPLSKTVPKTLESWKYVAKTLSEIIASHPNKCLGVLGLSYHQLPNRLKPCFLSMGDFPEDFQVDTRRLFQLWIAEGFIRASAGSRESLEEVAEHYLEDLINRNLIMARKKRFNGEVKACGIHDLLREFCLIEAEMTKFMHVVRTPFSPAQKPNFRRFSIQKRIEDAYKLLPPVARSIYCFTYLDLPYEPRIKILPRLPIYRHDPIIHGFFSCFNHLRVLAIFPSSFSTFPLVIMKLFHLRYLQFRCFDNNIPESISELLNLQTLICEGFPLEITLPRKIWMLKNLRYIRIGGATYLPSPRIDKNLVTGMPSLEELYGICYSSCTNEVISSTPNLKRLIIRVHWSILKNFPDRPLDMSSLTKT*DIQALLGRLFGRPHQDICFSKINRRVSLTRCEKFIWEEISSTFIMLPHLEELKLKCCRAKDDVWRLSDKDIFRSLKLLLLSELNLKGWEASSDNFPNLKRLVLKKCKDLQKIPTDFVEICTLESIELHDCTTTAEDSVRNIEQEREDMGYNIVKVYIHNSHSK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30158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YTAVISLLQTLDQPNISELFHDHSTEMLDSLRATAEYFQHVLENTSNEKIKSFEEDIRVVVSEAEDVVEMKISEIIKEESWTFGILQHQDMLPVVEKMDTTKKQVMEILSHDADQILELTADSLIGASSMSDPMLSDQLKDDIVKGLDGDLEIIDKRLRGPMSYLDIVTISGMGGIGKTTLAKKAYDHLPIRYHFDYFCLGYNISRISIRNVLLEALHCISKKSPKDYDEMNDSELAHLVRKSLKGPRYLVVVDDIWSRDAWESISQIFPNRNNGSRVLLTTRETDVAILANISSHHKMNFLDLDNSWKLLRDKVFGLEHDHPPELERN*EKK*QEKCQGLPLIISVIAGHLSKTVPKTLESWKYVAKNLKSEIIASHPNKCLGVLGLSYHHLPNRLKPCFLSMGDFPEDFQVDTWRLIQLWIAEGFIRTSSGRHESLEEVAKHYLEDLISRNLIMARKKRFNGEVKVCGIHDLLREFCLIEAEMTKFMHVVRTPFSLAQKPNFRRFSIQKYISHKLLPPVARSIHCFSSLDLPFESRIHGFFSSFNHLRVLAIFSALFVSFPLVIRKLFHLRYLQVQCSGNIPESISELQNLQTLISDAYSLDMTLPRNIWMMKNLRYIRLREAGYLPSPRIDNNLVTGMPNLEEFXXXXXXXXXXXXXXXXXXXXXXXXXXXXXXXFVTLVVQMKSFLASPIKRLTIHAPFRVGYIIRCLLLDMSSLTKLEAFKLSWRYNYENPIKRFVFPESLRRLSLTRCFKFIWEEISSTFIMLPHLEELKLKHCLADDDVWKLSDKDIFKSLKLLLLSDVNLKCWEARSDNFPNLKRLVLKKCKDLKKIPTNFGEIYSLELIELHDCTTTAKASVRKIKQEQDDLDNNILKVYIHNSYSK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68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VVNFLVENLLQLLTENVKLIGSAKGGLDNLLKVAQQLKAFLDDAAKYGYTNSEQWKVLVIEIHKTVHRAEDAIDKFLVQAKLHQDRNTMERIFHWPSLLIKVKNLAAEIKGINDQVKELRSSNQALQATPVLELPKKGEVTQVKGPSLENDAVVGFDKEANTVIQRLVEGPMDSVDIIPVVGMLGLGKTTLARKIYNDSKLTYEFYSIVWVYVSKECKAKDIYLRTLKFFKKRHRRSSQNDDVDALAKAIGGYIKKGGRCLIVLEDVWEDEVIDHVMKVFAENKKGHRIMMTTRDSRVAKFANLEPHELKFLKKEETFELLVLAFK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30268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VVNFLVENLLQLIKENAKLIGSAKGELDNLHKVAQQLKAFLDDAAKFGYTNSEQWKVMVIEIHKTMHRAEDAIDKFLVQAKMHQDKNMIEKMLDWPSHLIKVMNLAAEIKGIHDQVKELRKNNQALQATPVLELPKKGEVTQVKGPSLENDAVVGFDEEANTVIKRLVEGSMESVDIIPVVGMPGLGKTTLARKICNDSKLTYEFYSIVWVYVGQECKAKDIYLRILKFFKKNIEDHLNDDVDTLAKAIGGYIKKGGRCLIVLDDVWEDEVIDHVMKVFAENKRVIGLMMTTRDSRVAKFANPEPHELKFLKKEETFELLVMRVFGKGSCPNDLVRTGKKIAEKCGGVPLVVVVIAGALRGRSDKKEWERVEKNVVQFMGEHTEDSCLKYVKTSYDHLPQEMQMCFLYCGVFPRGFDIPCWKLIRLWIAEGLIKPQPNFTLEEIAEFCLTDLLNRNLVIIMQKRSDGQIKTCRLHDMLYQFCKKEASNRWLFQEPDQSTLVAEHVRSFYCFSSKQKPIDLSANEIKLIHKAFPLMRVLDVESLKFIFSKDFNQLFHLRYIAISGDFKALPPTFGKFWNLQTLILNTSTLEPTLEVKAEIWNLLQLRHLHTNIPAKLPSPTTTTGKPSCLQTLSMVAPESCEKDVLAKACNVRKLSIRGQMVAFLGAYKGGINNLEELQCLEHLKLLNDVLFINKTLHLPRAFSKLVRTVKKLTLTNTRFAWNEADKLGMLESLEVLKFKENAFTGHIWKPKSGFSALQVLWIKRSELESWEASVINFPVLRQLVLISCDKLDDVPLELADIPSLQEMRLDNTSKAVKSAKNVRDSKTSKSMKLKLSIFPPENESKVPQ*YKRSVEFIYTEIIKIHIIVFTNSPAGEYH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0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QQKSSSSTSLLPITPEIIRWSYDVFLSFRGEDVRKTFVDHLYVALQQKGINTFKDSEKLEKGNSISPGLMRAIEESRISLIIFSKNYANSRWCLDEVAKIMECKNVKGQIVIPVFYDVDPSTVRKQKSSFEEAFNNYEDCFKVQKWRGALEEAANLSGWDLPNTSNAHEAIVIKQIVEDIMARLGSQRHTKNGENLVGIESRMQKVYKMLGMGSGGVRFVGILGMSGVGKTTLARVIYDNIRSHFEGSCFLHEVRDRSAKQGLEHLQAILLSEILVMKDVNINNLYEGVNMQIQRLQYKKVLLVLDDVDHVDQLDVLARKREWFGHGSRVIITTKDKHLLVEHEVEKIYRMTTLNKDESLQLFKLYAFKKNRLMDEFRDVSAQIIRHCDGLPLALKVLGSFLYGRDLDEWTSEVERLEQIPEDRIVKKLELCFNRLNRIEQKILLDIVCFFIGKKKQSVTRILESFNFSPVIGIKVLMEKSLITVSQGRIQVHQLIQEMCWYIIRQEASDDPRRYSRLWLPHHISHVLAGDLGTEKIEGMSLNWAFAQEVNVSSAAFTQMSRLRFLSIQNKNVHQGPNFLPGELRWFNWHAYPSRSLPVSFQGEKLVGLKLKDSGIIQLWQGSKVLGKLKYINLSESRKLVRTPDFSGIPNLERLVLEGCVNLVEINFSVRDLRRLVLLNLKNCRNLKTLPKIIQLESLEVLILSGCLKLKKLSIIKEEMNRLSQVYLEGTGLRELPESIENFSGVTLINLSNCKDLENLPSSIFRLKRLRTLDLSGCSRLEELSDDLGLLVGLKELHCDDTAIRTLPSSISQLKNLKHLSLRGCKNALGLQVWTSLILSRLFGKGHNSMGLVFPNLSGLCSLTKLDISDCNISDGRILSNLGFLPSLEEVNLGKNNFVDIPSASINGLSRLKVVELVGCKRLEIFPELPSSIEEVYADECTSLRSTGIDQLSKYPMLYRVSLTQCHQLVKNEPDVAIIDSLWNHMLKVSKYSSLYMYTFVNSRIYNIYCMI*GLSMVDDEFSICIPGSEVPDWFMYKNLGPSLSVKLPKNWYTNKFMGFALCVVFDSFKEPSCMNHGYLKKITQFHLMFKLVRHDGKAGLLFKSIGSVGSEECPDSGHTLLAYTSFDNFWSTYEKCVCNPNDWIQIKVCGTDANVAIKGWGMHLLYENDIINEELMTQNATSQSGKMGLFHAIFDGSKYTKRKRHGHKSFSRLPPYDEPGYVNSFGETSNEDFDETLFGTGITGIIEGLQTVSVAILESI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9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FLLHVHMHLGADSWTTDQKYTFPEQINRLRILFKELPLINDIQDEMRIHFFKRLVTLVIHAGLTVYSQGNWDQKLLLLDGIIQSVKTEICHKIREWVTSHLPKNDKLGFSNCLLISLKEFLSGHSASLASVKDQIEVVHEELNFFEPFIMRVAEQGNNKHHELQNLVGRVIDKAYEVEYILDSFAISDVPITFLRTWLLEIIREIELIKTELTKPKGKTMTSASQATDGELVGFTDVCKTIRDQLVGGSRELDVVSIVGMAGSGKTTLARSFINDGIIGTHFDICAECRFSQEYTREDLLFSILSSANSGLTDISKRSADILADRLRKTLLPKRYLLIIDDVWAVQAWDDLRLCFPEAKKGSRIILTTRLEEVATYAKCVTEPIHLRSMKDSESWLLLQKKVFGEEMCPEDLKEVGQNIAFKCNGLPLSIVLVAGLLTKIDKTERCWTRMELSFGERVQDGAKDLVKLSYEDLPNKLKSCFLYFSAFLEDREISVSKLTSLWIAEAFLKNNEDKCLEDTAEDYLKDLIGRNLIMITKRNSTGKIKACRVHDLMLDFCKEKAKEDNFLLWLKRYYLFICFDLIRIFSLIPYPTYILDSRDRHSNPPRFYSKRPMHRRLSFCSNRDDLSEWKPSSSHARSILFRELSDSACSSMGHASFIFGNFKYLRVLDLEVVVVDSFPTELNQLRYLAVQTTKNSIPSSIENLWNLQTFIVKRNGGQVWLPDTFWKLSKLRYVSICDGALFASRDAPESCDGKSLKLDNLKTFSSIYISRMNNMERMVRRTPNLRKLRCVFADLGRWGKNENRFPVLDSLSQLETLKVVFVGISEVGPSRLNFPENLKKLTLCKFPLPPEEIATIAKLVNLEVLKLRQVAFEMGEWEVRDQEFSQLKLLELENLQLSKWEVSEEAFDRLEKLVLRGCLHLEAIPDSFQELSCLRYIEVKSCSEDVADSARIIKETREGYGHKCDVKIF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4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LPFEEERRRISSHIDDFLNGLKKIKNEKIIASSKLDDIEKLRMELRFLRTFVLFGNSSLDYFYYRMSEKIDEFDELSCSLFYQDEDDKLILAKCDMECLAPLLLEEMKSYFLSLENDYYVAVTTEEKMFQYLFRHLHDLPNYSANLLLPLMSDFKILQQVFRHLRDFYPILKANKAHTEYLYPWLQLTADRVTQFCFDLWTGEYKRYYDGYQVSQCSSKIASLLIDIIPLELEVLYISTSKLMKESRSTELERFVKQIRKASPRILQNYLILIQGHMAGAVAVNYAPTQSINVMIEFLLIFLTDIPKRYIHLDKLNDMLAHIGLLTRKISILLEESSEYNINEADFSASDLLQEIEQMKRDIRQIFLKAPESSQLRFPMDDGFLFMNLLLRHLNDLLISNAYSVSLIKKEIGMVKQSLEFIRSSFEKVRQTLNDTSQVVKDCWVRALDVAYEAEHVINSILVRDNALSHLIFSLPSVTDKIKLIVAEVTSLQLEDNNGDHPLDAKSFVEPIESTSSPFVEVTVGHEKEESQIIGQLLNQHESELDVISIVGMPGLGKTTLANKVYNNTLVASHFKIRAWCTVSQKYNKSKVLREILQQVASSEEKESEDHDLAEKLRRALYDKRYLIVLDDVWDIATGEMLIACFPKLKRGDRVILTSRISKVGSQVKCRTDPIDLQVLTLEKSWELFEKRVFGEGSCPAELSDVGHQIVKKCKGLPLAIVLIAGVIVRGKKKEKNLWLKIQHNLDSFISANINLQMMKVMQLSYDHLPCHLKPLLLYFARSQKNKRTPVSELKQLWMAEGFVDYDIPSKGSLEEATQRYLDALVSSSLIMVDQTHSKKSMPFSVRIKVCYVHDVVHDFCSEKAKKEKFFKLMNPGARFHASDFLHHRLTIHIDDSQLHKKCVLFNFNKCSAGSKHLISLEVSGSLLNSSYICHTRSFGLARVLQLDSIILEDSLMEEIGSLFHLRFLRIRTRDVKAIPVSWLNLQNLETLLINTRYSTMVLLPGIFKLSKLKHVKIDMSSFFEEDVMDVDNIMHQPSRILEAENSKLEDLTTLSKVDISYTEATSDVLEKFPNLHHLHCHIKEPIDPPTHCDWFPKFDVLNKLKSLIAIYENSGYPDKIRQPNEYYFPNSLKELRLSGFSLRPDLLSAIAALPQLEILEFVSCNFVEDKWDASEHIYQRLKTLSMRVVNHSEWEVDTETFPKLEELILEDCYKLREIPCAFMDIHTLKSIHLNNNKRELGDSAIEIKKQVEAFTGEDRPQVHIDMKKKLKKRLKKKLKEEVINSYIVTPTYIYTFNLNHTIYDLQNAQRTQG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4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SLVPLLLEEMESYLSLKNDNYVAMTTEEKMFEYLFTNLHDLPNYSSDLILSQMTDYNTLRQVFRRLTDFYPILLANKTTTTQYLFPRFQFIAHTFLQFHFAIWTGNYNPSSKVSEYSSNVTSLLIDIIPLELEVLYISTSKLIKESKSTHQLKRLVKQILKASPKILQNYLIHLQGRMVAVNYSQTQSINAMIEFLLIFLTDIPKRFIHPDKLNDMLAHVGLLTRNLSILMEESSNMNEADFSAPDLLQEIERMKGDIKQNFLKAPDQSSQLCFPMDDGFLFMNLLLRHLNDLLISNAYSVSLIKKEIGIVKQSLEYLTSSFRQTLDDTSGVVKDCWVCALDVAYEAEHVINSILVRDNALSHLLFSLPSVTDKIKLIVAEVTSLQLEDKNGDDPIDAKSSVEPIESTSSSFVEVTVGHEEDEAKMIDQLLDKHESELDVISIVRMPGLGKTILANKVYNNTLVATHFNVRAWCTVSQKYNKSKVLREILLQVTGSGGKKRVFGEGSCPAELSEVGHQIVDKCQGLPLAVVLIAGVIVRGKKMENDLWLNIQDNLDSFISANINLQMMKVMQLSYDHLPYHLKPLLLYFARSRKSKRTPVSKLMQLWMAEGLVNHDIPSKCSLEEATQRYLDALVSSSLIMVDHMLYKKNMPFSVRIKVCYVHDVVHDFCSVKAKKEKFLKLINPGARFHASYFLHHRLTIRTDNNQLHKKCVLFKSKKCSVGSKHLVSLKVSGSLLHSSYICHTRPFGLVRVLQLDSIELNDSLMEEIGSLFHLRFLRIRTRGVKAIPVSWLNLQNLETLLISTGYSTMVLLPRILKLSSRGRGCGQYYESTKVRRLDNFIQSF*SSYTEATSDALEKFPNLQHLHRIIVEPRYPLTPTHGDWFPKLDVLNKLESLFAKYRMPKEYLFHTESIYQIPHPNEYHFPSSLKELRLNLFHVRPALLSAIAALPHLEILVIIDSDFVEGKWDASEDMYQSLKTLTLRMVNLSEWQVDRETFPKLEELIVEYCEEFTEIPCAFADIDTLKFVHLTNINSQVVDSAMEIKKDVIDFAGEDRLHVHIFHC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4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PLEEKRRRIRNLIDDLLNGLKKIQNEEEEEFLDSKWYDIEKLRMEVRFLRTFVLFGNSSLGKDFYERMSNKINKFSVMTQSLLNDEVILEKYNMDGVVPLLLEEMQSYLSLKNDNYVAMTTEEKMFEYLWIDLHDLPNSTSYSDDDFYERMSKQINILRQVFRRLTDFYPILLANKTTTTQYLFPRFQFIARKFLQFYFDIWTGKYKPSYEADEYSSKVSSLLIKIIPLELEVLYISTSKLIKESTSTQLKRFVKQILKASPKILQNYLIHLQGRMVAVNYSQTQSINVMIEFLLIFLTDIPKRFIHPEKLNDMLAHVALLTRKISTLMEESSNMDEANFSAPDLLQEIERMKGDIKKIFLKAPDQFHVDDGFLFMNLLLRHLNDLLISNVYSVMLIKKEIGMVKESLEFLRSSFMKVRQTLDDSSGVVKDCWVRALDVAYEAEHVINSILVRDKALSHLIFSLPSVTDKIKLIVAEVTCLQLEDKNGDGPLDAKSSNEPIESTSSSFVEVTVGHEEDEAKMIDQLLDKHESELDVISIVGMPGLGKTTLANKVYNNTLVASHFKIRAWCTVSQKYNKSKVLREILQQVDNSEENESEDHDLAEKLRRALYDKRYLIVLDDVWDIATGEMLIACFPKFKRGDRVILTSRNSEVGLKLKCHSDLLCLQLLTFGKSWELFEKMVFGKESCPAELLDVGHQIVKKCQGLPLAVVLIAGVIVRGKKEEKDLWLKIQHNLDISANNNLEIMKVMQLSYDHLPYHLKPLLLYFARSRKGKRTPVSKLMQLWMAEGFLDHDIRSKNSLEEVTQSYLDALISSSLIMVDHIKGSHPFFVKIKVCYVHDVVHDFCSVKAKKEKFFTIINPGNRFHVSDFLHHRLTIHIEEGQLHKKCVLFKSKKCSFGSKHLISLKVSGSLLHFRYICHTRHFGLVRVLQLGSILLKDFLMEEIGSLFHLRFLRIHTLNGKAIPESWLNLQNLETLLINTGDSTMVLLPRMLQLSKLKHVKIDMSCFFEEEEDAKKIQSRILKGENSKLTTLSQVNISYSVGTNDALEKFPNLQHLDCTIVEAQHPPTQDDWFPKLDVLNKLESFIAIYCCPELIPQPKKYHFPSSLKELRLYRFTMTPALLSAIVALPQLEILAIIDSDLVKDKWYASEGMYQSLKTLSLRLVNLSEWEVNRGAFPKLEELILDNCYKLTEIPCAFADRETLKSIHLMNMNREVEDSAIEIKKQIIEFAGEDRLQVHLSDVLYE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5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LRFLKTFVLFGDSSLDDFYERMSNKINKFSVMTRGLLNDEVILEKYNMDGVVPLLLEEMQSYLSLKNDNYVAMITEEKMFEYLFTNLHDLTNITSYRPMSTKINILRQVFRRLTDFYPILLANKTTTTQYLFPRFQFIAHTFLQFYFYIWTGKYKSSYDADEYSSKIASLLIDIIPLELEVLYISTFKLMKESRSTQLKRFVKQILKASPKILQNYLIHLQGRMVAVNYSQTQSINVMIEFLLIFLTDIPKRFIHPDKLNDMLAHVALLTRNISILMEESSNINEADFSASDLLQEIEQMKRDSRQIFLKAPESSQLCFPMDDGFLFMNLLLRHLNDLLISNASSVFLIKKEIGMVKESLEFLTTSFGKVRQTLNDTSGVVKDCWVRALDVAYEAEHVINSILVRDKALSHLIFSLPDVIDKIKFIVAEVTSLQLEAKNGDDPLDAKSSDDPIELTSSSFVEVTVGHEEVEAQIIDQLLDEHESELDVISIVGMPGLGKTTLANKVYNNTLVASHFKIRAWCTVSQKYNKSKVLQEILQQVTGSEEKGSEDDLAEELRRALYDKRYLIVLDDVWDIATREMLIACFPKLKRGDRVILTSRISKVGSQVKCRTDPIDLQVLLPEKSWELFEKRVFGEGSCPAELSEVGYQIVEKCKGLPLAVVLIAGVIVRGKKKEKNLWLKIQHNLDSFISDNINLQMMKVMQLSYDHLPCHLKPLLLYFARSQKTKRTPVSKLKKLWMAEGFVDYDIPSKGSLEEATQSYLDALISSSLIMVDQTHSKKSMPFSVRIKVCYVHDVVHDFCSEKAKKEKFLKLMNPGARFHATDVLHHRLTIHTDDSKKCVLFNFNKCLADSKHLISLKVSGSLRHPSYICDTRSFGLARVLQLDNIILDDSLVEEIGSLFHLRFLRIRTPVKVIPVSWLNLQNLETLFINTGMSTMVLLPIIFKLSKLKHVKIARSSFFEEEEEMDADDIMHEPSRILEAENSKLEDLTTLSEVDISYTEAMSGVLEKFPNLQHLHCHIKEPIDPLTQGDWFPKFDVLHKLESLFAMYENVGYPKLTEKIGQPNEYYFPNSLKELRLNGFPLRPDLLSVIAALPELEILEFIYCEFVEDKWDASEDIYQSLKTLSMRMVNHSEWQVDMETFPKLEELRLAHCYKLTEIPCAFIDIHTLKSIHLTNVKREVEDSAIEIKKQIVDFAGEDRLQLHISDVLYELEAEEEDE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5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PFTAAALTTAVTATVSLLVENLSHLISYNWKLYTGLKKSCEDLFDEVKRLNAFLVDNANQRSNSTQWEVLVDKIRRTVYKAEDVVDKLLIQAKIDQESSIAKKLIHKTYKNRNFTEEINEILEEVRKILDENQHLFEANPMIDHHAEKVVQEEQVRLSRQVLLITCLSILKGSSLENHEVVGFDEEAAKVINRLVEGVECLDVIPVVGMPGLGKTTLARKIYNDPKISREFFSYIWVFIGQSTCVKRDILFNILKKFTNSVDEFKNRNEADITQEIRKRVANGGKCLIVLDDVWDPNVVDFVKTVFPDNKKAHRIMMTTRHEDIARSVNKYPHNLKFLDGDESFQLLEKRAFGVSRCPVELVEHGEAIVAKCSGVPLTIVVIAGALRGRTSEIDWKVVRENVGKHLLEDKRQRCLNVVRLSYNHLPQEKKACFLYFGAFPQGFDIPAWKLIRLWIAEGLIMSKLSGIEIEDIAEYYLNDFANRNLVMVTGKRSNGRIKTFRVHDMLHEFCVEEGTRLTLFKQVCLTSDQDIQNSITCRRVSIQSSVPQNFISKKTVEEHVKSLLCFSSKQKQVDFSNIDVKLIPNAFPLMRVLDIESLKFSIPREFYQLLHLRYIAISGEFKELPKLFTSFCNAQTLILNTSKPTLDIKADIWNMPRLRHLRTNKPAILPPPTASSTSSSTNSCLLQTLSLVTPESCNGNVLSKAGNVKKMSIEGNLTPFLETSKGEFFSNFQVLKLLESLTLLNDDKSNKALHLPSTFSECLPNLKKLTLSKTRFDWNQAYRLGQVKNLQVLKLKENAFTGPSWKMEPGGFKKLQVLWIEMADFVSWEASNCPFPRLRSLVLISCLNLEAVPLELADLDNLQEMTLDNTSKASESAREIEREKKKKQADLESGKFKLTIP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4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PFEEERRRIRDLIDDFLNGLKKIKNEFIASKWDDIELLRMDLRFLRTFVLFGNSSLDDFYERMSLNISKFNELAWLVFYHEEDKLILAKYDMECLTPLLLEEMKSYLSLENDYYVATTTEDKMFEYRDRLFKHLHDLPKYCAHLLLPLMNEYMILRQVFRHLRDFYELECIAANKTRTEYLYPRYQMIVDRVTQFCFDLWTGKSKEEIGDDYYFHRYDVSECSSKITSLLIDIIPLELDILYISTTKIKEEPRSTELKGWVKQILKAFPRILQNYLILIQGRMEGAVAVNYSPTQSINVMMEFLLIFLTDIPKCFIHRDKLNDMLAHVGVLTRKISILVSKLLEESSENNINEVDFSAPDFLQEIEQMKGDIRQVFLKDPESSQLRFPMDDGFLFMNLLLRHLNDLFISNVYSVTLIKKEIGMVKQSLAFLRSSFGKVGQTLDDTSGVVKDCWVRALDVAYEAEHVINCILVRDKALSHLIFSLPRVTDKIKLIVSEVTSLGLEDKNGDDPLDAKSSDESIESTLSSFVEVTVGHEEDESWIIDQLLDEHESELDVISIVGMPGLGKTTLANKVYKNTLVASHFNVRAWCTVSQKYNKSKVLLEILQQVTGSEGKESEDDLADKVRRALFDKRYLIVLDDVWDIATGEMLIACFPKVKRGNRIILTSRNSEVGLKVKCHSDLLHLQLLTPEKSWELFEKRVFGDEGSCPAELSKVGHKIVEKCQGLPLALVLISGVIVKGRKGKQKDLWLKIQHNLDSFISANNNLQMMKVMQLSYDHLPHHLKPLLLYIGRSQKSKRTPVVELMQLLIAEGLVDNDICSNSSLEEVSQSYLDALISRSLLMVDHIKKSKSFSVRIKVCYVHDVVHDFCSVKAKKEKFFKLINSGAPFHASYFLYRCLTIHTNSNKLHKKCVLFNSNKCSACSKHLISVKVSGSLNNSRYICHTRHLRLLRVLQLDSIILEYSLVEEIGSLFHLRLLRIWASIKSIPLSWVNLQNLETLLIETEYPIMVLLPRILKLSKLKHMSVVHLSSFFELDDKWNIIMDQSTRILEGENSKLEDLTTLSQVLISYTEGMSDALGKFPNLQHLNCIIKEPIDPPTQGDWFPKLDVLNKLESLIARYQKAWADYQYDNDPELKDKIPPPNEYHFPTRLKELRLYGFPLRPALFSAIAALPELEILELIDSASVEDMKWDASEDIYQGLKTLRLVSAKFSEWQVDSETFPKLEELILEYCEELMEIPSAFADIETLKFIRVVYIKPDLGDSAMEIKKDVAAYTGEDKLDIHLSYAYDEEEVINLF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5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KEKWVRRRRKECLPFEEERRRIRDLIGDFLNGLKKIKNEFIASKWDDIEVLRMELRFLKTFVLFGNSNLDGFDYKIDHNIEKFHSLTDFIFNEDEFILAKYNMDSLTPYLLKEIKSYLRLENVAMMTEENMFEYMDSLLKNLHDLPKYSSDLLLPLMSEYKILRQVCRHLRHFYELECNKITTTKFLYARYQMTVDRVTQFCFDLWTGKYKNYTFFDNYAIYRCSSEITFLLIDIIPLELEVLYICTSKLIKESRSKELERCVKQILKASPRILQNYLILLQQGMAGALAVNYAPTQTINVMIEFLLIFLTDIPKRFIHHEKLNDMLAHVGVLTRKITILVTKMLEESSENNINEADFSASDFLQEIEQMKGDIRQIFLKSPESSQLRFPMNDGFLFMNLLLRHLNDLLISNAYSVSIIKKEIGMVKQSLEFLRSSFGKVKKTSGVVKDCWLHALDVAYEAEHVINSILVRDKALSHLIFSLPNVIDKINLIVAQVTTLQLEDNNGDHHLLDAKSSEETIESTSSSFVEVTVGHEEEEARIICQLLDEHESELDVISIVGMPGLGKTTLANKVYKNTLVATHFNVRAWCTVSQKYNKSKVLRGILQQVTVSEKKESEDDLAENLRRALLDKRYLIVLDDVWDIETGEMLIACFPKVKRGNRIILTSRSSKVGLQVKCHSDPLHLQLLTPEKSWDLFVKKVFGDEGSCPAELSEVGHQIVEKCQGLPLAIVLIAGVIVRGKKKEKDLWLQIEHNLDSFISSNNNLQMMKVMQLSYDHLPYHLKPLLLYFARSQKNKRTPVSTLMQLWMAEGLVDHDSSEEVTQSYLDALISSSLIMVDHIPSESVLMMSAIIKVCYMHDVVHDFCSVKAKKEKFFKLINSGDPFHASDFLHRRLTIHTDDSPIHKRCVLFNSNKCSGGSKHLISLTVSGWLDYSSYICHTRHMRLVRVLQLDGIVLEDSLMEEIGSLFHLRFLRIQTSIKTIPVSWVNLQNLETLLINTEITMVLLPRILELSKLKYVSIDQSSFFDEEDADESRILEAENSKLTNLSHVDISYSEGTNDALKKFPNLQHLQCTIRIPKDHPTHGDWFPKFDVLNKLESLFAEYHNPWNDYVYPNEYHFPSSLKELRLYNFLVRPALLSAIAELPQLEILEFVESNFVEDKWDASEDIYRSLKILSLVLAKLSEWEVDRETFPKLEELILENCYELTEIPSVFGDIDTLKSIQVVQSKREVGDSAMEIKKDVAAYTGEDRLHVHISDVYE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5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FVSFAVQKLGDLLIQQVSLRKNLREEVTWLRNELLLMQSFLKDAEQKRSGDERVEQWVLEINSIAYDVVAILKTYSIEDGKCASCLKVCACICRKKSYNVAKEIQSLKQRVMDISVKRETYDITNTINYNAGKGTSNKVRTLRRTTSYVDDQDYIFVGLQDVVQTLVYELLKAEPRRSVLSIYGMGGLGKTTLARKLYINPNIASSFPTCAWICVSQEYNTMDLLSTIIKSIQGRTKVTLDLLESMPEGDLEIYLRDLLTERKYLVVVDDVRQKEVWERLKRAFPDSKNGSRVIITTPKKDVAERADNRGFVHELRFLTQEESWDLFRRKLLDVQAMTFTMERVAKNMVGKCRGLPLAIVVLSGLLSHKKRLDEWQKVKDHLWKNNVEDEYIEISNILSLSYNDLSTALKQCFLYFGIFPEDQVVKAENIIRLWMAEGFIPRGEERMEDVAEGYLNELIRRSLILVVHTFWERVTACRVHDLLHDLAIQEALKVNFFGIYDPKRHSISSLCIRHVIHSQGERYPSLDLSNLKLRSIMFFDRKISLINFSSVFQHLYVLYLEMCVDKNPHPHLVPDAIGSLYHLKFLRLRGRIHDLPTSIGNLKNLQTLVVNGYSCKLPQETADLINLRHLDARYSESLKHLSKLTSLQVLKGVYCDQWKDVDPVDLVNLRELTMCSIWNSYSLKNISSLKNLSTLRLFCERDELYTSPFPSLEFLYSCEKLQKLWLKGRVEKLPLFPNSITMMVLWQSRLMEDPMPILGKLPNLKDLILQEAYKGKEIMCSDNTFSQLESLRLYDLSNLERWHLDTSAMSLIKGLHIHACPELKEIPKRMKDVEEKLNMVELYKHM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5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VSFAVQKLGDFLIHEVSLRTSLRDEIRWLRNELLFMQSFLIDAEQKQSGDQRIQQWVFEINSIANDSVAILETYSFEAGKGDSRLKVCACICMKGKKFYNVAKEIQSLKQQIIDISRKRETYGITNINSNAGEGTSNQVRTLRRTTSYVDDQDYIFVGFQDVVQTLLAQLLKPEPRRKVVSIYGKGGLGKTNLARKLYTSPIIASSFPTRAWICVSQDYNTMDLLKTIIKSIQGCTNETLNLLERMTEGDLEIYLRDLLKERKYLVVVDDVWQNEAWESLKRAFPDSKNGSRVIITTRKEDVAERADDRGFVHKLRFLSQEESWDLFRRKLLDVRAMVPEMENLAKEMVENCRGLPLAIVVLSGLLSHKKGLKEWQKVKDCLWKDIEEDSFHEISSILSLSYNDLSTALKKCFLYFGIFPEDQVVEADNIIRLWMAEGFIVPRGEERMEDVAEGFLNELIRRSLVQVAQTFWERVTECRVHDLLRDLAIQNALEVKFFDIYDPRKHSISSSCIRHAIHSQGERYLSFDLSNLKLRSIMFFNRDFCNVFQHIDVFRHLYVLYLDIKEGGVIPDAIGSLYHLKLLSLRGIDNLPSSIGNLKNLQTFVVVNEDGSFCQLPPNTANLINLRHLVAPYSEPLVRINKLTSLQVVDGIACDQWKDVDPVDLVNLRELSMHYINKSYSLKNISSLKNLSTLRLSGEYGNSSPFPSLEFVNCCEKLQKLWLDGGVEKLPVFPNSITMMVLIDSKLMEDPMPILGMLPNLRNLELLVGAYEGKEIMCSDNSFSQLEFLRLYDLENLETWHLATSAMPLIKSLAISRCPKLKEIPERMKDVKCI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5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VSFAVQKLGDFLIQQVSLRSNLRDEVRWLRNELFFIQSFLRDAEQKQCVDQRVQQWVFEINSIANDAVAILETYSFEAGKGASRFKACACICKKEKKFYNVAKEIQSLKKRIMDIIRKRETYGITNINSNAGEGTSNQVTTLRRTNSSVDDQDYIFVGFQDVVQTLLAELLKVEPRRSVLSIYCMGGLGKTTLARNLYRSPNIISSFPTRTWICVSQEYNKMDLLKTHKIHPRSHQGNSRFVGKDDGKRSRNLPSLLKECKYLVVVDDVWQREAWESLKRAFPDSKNGSRVIITTWKVDVAERADDRGFVHKLRFLSPEESWDLFCRKLLDVGAMVPEMESLAKDMVEKCRGLALAIVVLSGLLSHKKGLDEWKKVKDHLWKNINISNILSLSYNDLSTALKQCFLYFSIFPEDKVLEAENIIWLWMAEGFIPRGEERMEDVAEGFLNELIRRSLVQVAKTFWEKVTECRVHDLLRDLAIQKALEVNFFDIYDTRYHSISSSCIRHAIHSQGERYLSLDLSNLKLRSIMVFDHNFSNTSLIKFSSVFRHLYVLYLDIEVGFTPGAIGSLYHLKFLHLRGVCYIPSSIGNLKNLQTLHANSNFFSCHLPPETADLINLRHLVAPYSKPLKRISKLTSLQVLKDIYCDQWKDVDPVDLVNLRELSMTNITRFYSLNNISKLKNLSTLRLLCPGDGPFPSLEFVNCCVKLQKLFLNGRIEKLPDMFSNSITMMILQYSQLIEDPMPNLGMLPNLRDLQLRGAYKGKDITCNDNSFSQLEFLRLDSLGRLERWHLGTSAMPLIKGLYIYDCERLKEIPERMKDVVKFSKPIYGR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5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VSFAVQKLSDFLSSQVSLRTNLREEVEWLIKELHIIKSYLGDAEQKQTGDNRVQQWLFEINSIANDAVAILETYSFEAGKHASCLKACACICRKEKKFYNVLEEIQSLKQRIIDVSGKQENYGITNINYNAGEGPSNQVTTLRRTTSHVDDQNYVFVGLQDVVEKLLDELLRAEARPSVISICGMGGLGKTTLARNLYINPNIVNSFHMRAWICAPEEYNTVDVLKNIIKSIQSCSKEILDWLERMTERDLAIYLRALLKKRKYLVVVDDLWHREAWESLKKAFRDGKKGSRVIITTRRVDIAKTADEGFVHNLRFLSQDESWDLFCRKQLHVQAMVPKMERLARDMVEKCGGLPLSIVVLSGLLSHKRGLDEWQKVKDHLWENIIEDECIEIPNILSLSYNDLSIALKQCFLYFGIFPKDQVVEAENIIRLWMAEGFIPRGEERMEDVAEGFLNELKRRSLVQVVDTFWEKVEVCSVHDLLHDLAIHKALKVNFFDIYDPINHSISSSCIRHGIHSQEKRYLSLDLSNLKLRSIMFFNLGFRNMSHINFSSVFQHVYVLYMDIIDGTLPDAVGSLYHLKFLRLTGVIHDLPSSIGSLKNLQTLCVKCNFKQFCQLPPETADLINLRYLGVPYSEPLNRIRKLTSLQALEGVSCDQWKDVDPVDLVNLQELSMISITKSYSLNKISNLKNLSTLKLLCYADESFPSLEFLISCHNLKKLLLEGRIEKLPLFPNSITMLTLVDSKLMEDPMFILGMLPNLRNLCLFRAYQGKEIICSDNSFSQLKFLSLDCLWNLERWNLATSAMPLIKALRIDRCLKLNQIPERMKDVEPLPIEEKLNALKLFNHM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5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VSFAVQKLGDFLIQEINLRLSLREDMQWLRNELLFMQSFLKDAELKQCGDHRVQQWVFEINSVANDAVAILETYSFETSKRASRLKACACICRKQKKFHNVAEEIQSLKQRVMDISRKRDTYGITNINSNAGEGPSNQVRTLRRTTSYIDDDHIFVGFQDVVHTLLSELLKAEPRRRVLSVYGMGGLGKTTLARKLYTSPNIASSFLTRAWICVSQEYNTMDLLKTIIKSIQGCAKETLDLLEKMAEIDLENHLRKLLTERKYLVVVDDVWQREAWESLKRAFPDSKNGSRVIITTRKEDVAERADDRGFVHKLRFLTQGESWDLFCRKLLDVRAMVPEMESLAKDMVEKCRGLPLAIVVLSGLLSHKKGLDEWQKVKDHLWKNIIEDKSIEISNILSLSYNDLSTPLKQCFLYFGIFPEDQVLEADNIIRLWMAEGFIPRGEERMEDVAEGFLNQLIRRSLVQVTKTFWEKVTECRVHDLLHDLAIQKALEVNFFDVYDPRSHSISSLCIRHTIHSQRERYLSLDLSNLKLRSIMFFDPDFCKMCLINSSSVFQHLYVLYLEMRVDDRYFVFVPDAIGSLYHLKFLRLGGIHDLPSSIGNLKNLQTLVVNEGRHNCVLPPETADLINLRYLDALYSPPLKRLSKLTSLHVFKGIGCNQWEDIDPVDLVNLRELSMRYINIYYSLSKIRRLKNLSTLRLFCDERIVTDLYRFPSLNFLNCCEKLQKLWLKGKIEILPDLFPNSITMMVLWRSQLTKDPMPILGMLPNLRDLILQEAYNGKEIMCSDNSFRQLEFLHLYHLWNLERWHLATSAMPLIKGLAIDRCPKLKEIPERMKDVEEKLNVVDLHKHMGGFI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15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VSFAVQKLDDFLIQEINLRLSLREDIQWLRNEILFMQSFLKDAELKQCGDHRIQQWVIEINSIANDAVAILETYTFEAGKRATRLKACPCICRKEKKFYNVTKEIQSLKQQIMDISRKRETYGITNINNNAGEGPSSQVRTLRRTTSYVDEDHIFVGFQDVVQTLLAELLKAEPRRSILSIYGMGGLGKTVLLPETSTQVLIVSSFPTRAWICVSQEYNTMDLLKTIIKSIQGCAKETLDLLEKMAERDLENHLRKLLTEHKYLVVIDDVWQREAWKSLKRAFPDSNNGSRVITTRKVDVAERADNRGFVHELRFLSQEESWDLFCRELLDVRAMIPAMESLAKDMVGKCRGLPLAIVVLSGLLSHKRGLDKWQKVKDCLWKDIEEDSIEISCILSLSFNDLSAALKQCFLYFGIFPEDQVVEANIIIRLWMAEGFIIPRGEERMEDVAEGFLNELIRRSLVQVAKTFWEKVTKCSVHDLLHDLAIQKASDTNLFDIYHPRKHSISSSCTRLAILSQGERYRSLDLSNLKLRSIMFFDPYIYNVFQHIDVFRHLYVLYLDIKGGVIPDAIGSLYHLKLLKLRGIHKLPSSIGNLKDLQTLVVVNEDGSFCQLPRETADLINLRHLVVPYSKPLKRISQITSLQVLDGIGCDQWKDVDPVDLVNLRELGMDNISKSYSLNNISSLKNLSTLRLFCKYDGSFPSLEFVNCCEKLQKLFLYGRIEKLPHLFPNSITMMILLKSKLMEDPMPILGMLPNLRNLGLLYAYEGKEIMCSDNSFSQLQLLTLNDLYNLERWHLGTSAMPLIKRLHIDSCGKLKEIPERMKDVKR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5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DAFVSFAVQKLGDFLIQKVSLRKNLRKEVESLRNELLFMQSFLREAEQKQSDDQRVQQWVFEINSIANDAVAILETYSFEAGKGASRLKACACICRKEKKFYNVVEEIQSLKQRIMDISRKRDTYGITNINNAGEGSSNQVRKLRRTTSYVDDQDNIFVGLQDVVQKLLAELLKAEPRRSVISIHGMGGLGKTTLARNLYNSSNIVSSFPTRAWICVSQEYSTMDLLKTIIKSIQGRTKGTLDFLERMTESDLEIYLRDLLKEVKYLVVVDDVWQREAWESLKRAFPESKNGSRVIITTRKHDVAERADNRGFVHELRFLSREESWDLFCRKQLDVRAMVPEMVRIARDMVEKCRGLPLAIVVLSGLLSHKRGLDEWQKVKDHFWQNIQDDSIEISYILSLSYNDLSATLKQCFLYFGIFPEDQEVDAEKIILLWMAEGFIPNGEERMEDVAEGFLSELIRRSLIQEVRSFWEKVTVCKVHDLLRDLAVQKAFDIKFFDIYDPKKHSISSLCIRHVIHGQGERYLSLDLSYLKLRSIMFFDPDFRNMHLTNFSSVFRHIYVLYLDIGGYVMTDVIGSLYHLKFLSLRGVCNIPSSISNLKNLRTLLVDDHGGFSRLPQKTADLINLRHLVAPYSEPLKCINKLTSLQVLKGFRCDQWKDVDPVDLVNLRELSMDYINRSYSLNNISSLKNLSTLRLLCYADESFPSLKFVNSCQKLQKLWLRGKIEKLPLFPDSITMMVLWKSKLMEDPMPILGMLPNLRNLELEEAYEGKEITCSDNNFSRLEFLRLHRFDKLETWHLSTSAMPSIKGLDIKYCPHLSHIPKRMQDVDRTPFWLV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5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LLKTIIKSIQGCAKETLDLLEKMAERDLENHLRKLLTEHKYLVVIDDVWQREAWESLKRAFPDRKNGSRVIITTRKEDVAERADNKGFVYRLRFLSQEESWDLFCRKLLDVRAMVSAIERLAKDMVDKCGGLPLAIVVLSGLPSHKRGLEEWQKVKDNLWQNIKDDSIEVSYILSLGYNDLSTALKQFFLYFGIFPEDRVVHVDHILWLWMAEGFVPTGKEIMEDVAEGFLNELIRRSLIQVVRTFWEKVSKCRIHDLLRDLAVQKALEVNFLDIYDPRKHSISSFCLRHSIHSQGKRYLSLDLSNFKLRSLMFLDPD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5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VTFAVKKLGDFLIQEVSLLTNLRDEVRWLRNELLFMQSFLRDAELKQSRDQRVQQWVFEINSIANDAVAILETYSFKAGKGGDGFASCLKACACICKEETKFYKVSKEIQSLKQRIMDISRKRETYGITNINNNAGDGPSNRPNNQSAIVTTLRRTTSYVDGQDHIFVGYQDVVERLLSELLKAEPCRSVISIYGMGGLGKTTLARNLYISPDIVNSFHTRAWICVSQEYNTVDLLRYIIKSIQGCTKETLDLLERMTERDLEIYLRDLLKKRKYLVVVDDLWQREAWESLKRAFPDSKNGSRVIITTRKEDVAERADSRGFVHKLRFLSQEESWDLFCRKLLDVQAMTSTMERLAKDMVDKCGGLPLAIVVLSGLLSHKRGLGEWQKVKDRLWKNIEDDSIEIFYVLSLSYNDLSTALKQCFLYFGIFPEDQVLEAETIIRLWMAEGFIPRGEERMEDVAEGFLNELIRRSLVQVARTFWEKVTECKVHDLLRDLAIQKALEVNFFDIYDPRNHSISSLCIRHAIHDKGEKYLSLDLSNLKLRSIMFFDPDFRNMNLINFSSVFQHIYVLYLDTLGGTVPYAIGSLYRLKFLSLRGIGNLPSSIGNLKNLQTLCVKSEFRHLCQLPPETADLINLRHLVAPYSEPLVRISKLTSLQILKDISCDQWKDVDPVDLVNLLELSMIDITKSYSLNNISRLKNLSTLKLFCRGGQSFPDLEFLIIVKSSRNCGRIEKLPLLPNSITMMVLLDSKLMEDPMPILGMLPNLRNSNFLELIKERDILQSLSRKEIFCSDNSFRQLEFLSLACLENLDTWHLATSAMLLIKGLRIDHCKKLNKIPQRMKDVKLFKHT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15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LSYAVQKLGDFLIQKVSLLTTLIDEVRLLRNELLFIQSFLKDAELKQCGDQRIQQWVFEINSIANDAVAILETYSFEVANGNDDGFSSRLKACACICRKETKLYKVAKEIESLKQRIMDISRKRDTYGIRDINNAGEGSSNQSAMVRSLRRTTSYVDDQDHIFVGFQDVVESLLAELLKAEPRRNVISIYGMGGLGKTILARNLYTNPIIVSSFPTCAWICVSQEYNTMDLLRNIIKSIKGCTKETLDLLERMTERDLEIYLRDL*KERKYLVVVDDVWQREAWESLKRAFLDSKNGSRVIITTRKEDIAERADNRGFVHRLRFLSQEESWDLFCRKLVDVRAMVPVMERLARDMVDKCGGLPLAIVVLSGLLLHKRGLDEWQKVKDHLWKNIKDDSIEISYILSLSYNDLSTALKQCFLYFGIFPEDQELEAENIIRLWMAEGFIPRGEERMEDVAEDFLNELIRRSLVQVAGTFWEKVILCRVHDVVRDLSIQKASEVNFFDIYDPRNHSISFLCIRHAIHDQGEKYLSLDLSNLKLRSVMFFDPDFLNMSLINFSSVFQHMYVLYLDTFGGTIPDAIGSLYHLKYLRLTGIHCLPSSICNLKNLQTLRVVNENGRLCQLPRETADLIDLRYLDAPYSKPLKCINKLSSLQVLKGLACDQWKNVDPVDLVNLRELSMHDITKSYSLNNISSLNNLSTVTLCCEDDESFPALEFLTSCQKLQKLWLEGEIEKLPLSDAFPNSITMMVLVKSKLMKDPMPILGMLPNLRNLDLLKAYEGNELTCSDNSFSQLEFLRLDDLEKLERWHLGTSAMPLIKGLAIYHCPKLKEIPERMKDVERTPYR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5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VSFALQKLGDFLIHEVSLLTSLRDEITWLRNELLFMQSFLKDAEQKQSRDHRVQQWVFEINSIANDAVSILETYSFETGKGDDGFASCLKACACICRKEKKFNHSSNESWISLANERLMVLQISIVMQEKGQVIRLEH*GELPHMWMTRITFLLAFRMLYKHC*LNFSKQSLVEASSPFYGMGGLGKTTLARKLYISPNIAFSFPTRAWICVSQEYNTMDLLRNIIKSIQGRTKETLDLLERMTEGDLEIYLCDLLKERKYLVVVDDVWQKEAWESLKRAFPDSKNGSRVINTTRKEDVAERADDRGFVHKLCFLCQEESWDLFCRKLVDVRAMIPAMESLAKDMVEKCRGLPLAIVVLSGLLSHKKGAKRMAKGERLPLEEHYEDKSIEISSILSLSFNDLSAALKQCFLYIGIFPEDQVIDAEDIIPRGEERMEDVAEDFLNVLIRRSLVQVEKIFLEKVTKCRVHDLLRDLAIQKASDTNLFDIYHPRKHSISSSCIRLAIHSQGEKYHSLDLSNLKLRSIMFFDPVFPNVFQHIYVLYLHMDYGCVIPESIGSLYHLKLLSIRSGVCNIPSSIGNLKNLQTLVVVNGYASFCQLPRKIADLINLRHFVIPYSEPLKCINKLRSLQVLKGIRCDQWKDVDPVDLVNLRELSMDRIRSSYSLNNISSLKNLSTLRLSCQDYDESFPSLEFVNRCEKLQKLWLKGEIEKLPNLFPKSITMMVLRNSGLTKDPMPILGMLPNLRNLKLEDAYEGKEIMYSDNSFSQLKFLNLDHLQNLERWDLGTSAMPLIKALHIYECPNLKEIPERMKDLKKLEETKFFCTNSVLIFGLNRRRSSHESSWIISTFIFFCLNKINI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5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VSFAVQKLSDFLIQQVSLRTNQRDEIRWLRTELLIIQAFLKDAEQKKSGDHRIQQWVFEINSIANDAVAILDTYSFEAGKRASRLKACACICRKEKKFYNVAKEIQSLKQRIMDISRKRDTYGITNINSNAGEGSSNQVTTLRRTTSYIDDDDIFVGFQDVVQTLLAELLKVEPRRSIVSIHGMGGLGKTTLARILYNSPNIVSSFPTRAWICVSQEYNTMDLLKTIIKSIQGCTKETLDLLEKMAETDLENHLRDLLKGRKYLVVVDDVWKREAWKSLKRVFPDNKNGSRVIITTRQGDVAERADDKGFVHKLRFLSQEESWDLFCRKLLDVRAMVPAMESLAKDMVGKCRGLPLAIVVLSGLLSHRWGLDKWQNVKDCLWKDIEEDSIEISYILSLSFSDLSAALKLCFLYFGIFPEDQVIKTDNIMRLWMAEGFIIPRGEERIEDVAEGFLNELIRRSLVQVVDTFWEKVTECRVHDLLRDLAIQKALEVNFFDIYDPRKNLKSTSCIRHAIHSEGERYLSSLDLSNSKLRSIMFFDPHFRNLFQHIHVFQHIYVLYLDINYGNVIPDAIGSLYHLKLLSLRGVRNIPSSIGNLKNLQTLVVVNIDLLCQLPPETADLINLRHLVVPYSKPLAGISKLTSLQVLHLDCDQWKDVNPVDFVNLRELEMGNIRKSYSLNNISSLKNLNTLRLCILFGQQYTYPFPSLEFVYSCEKLQKLSLGGRLEKLPVFPDSITMIVIWQSRLTKDPMPILGMLPNLRNLHLSRAYEGEEIMCSDYSFSQLELLHLYGLDNLERWHLGTNAMPLIKDLSIYNCQKLKEIPERMKHVKHFKHIRSL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5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VVSFAVQKLGDFLIQEVNLRLSLREDMKWMRTELLFMQSFLKDTELKQYGDHTIQQWVTEMNSIANDAVAILETYSLEAGKGASRLKACACICRKEKKFYNVAKEIQSLKQRIMDISRKRDTYSITNINSNAGEGTSNQVTTLRRTTSYVDDQDYIFVGLQDVVESLLAELLKAEPRRNVLSIHGMGGLGKTTLARNLYNSPNIVSSFPTRTWICVSQEYNTMDLFKTIIKSIQGCAKETLDLLEKMAETDLENHLRDLLEGCKYLVVVDDVWQKEAWESLKRAFPDRNNGSRVIITTRNQDVAERANNRGFVHKLRFLKQEESWDLFCRKLLDVRAMVPAMESLAKDMVEKCRGLPLAIVVLSGLLSHRWGLDKWQNVKDCLWKDIEEDSIEISYILSLSFNDLSAALKKCFLYFGVFPEDQVIDADDIMRLWMTEGFIIPRGEERMEDVAEGFLNELIRRSLVQVAQTFWEKVTVCRVHDLLRDLAIQKALEVNFFDIYDPRKNLKSTSCIRHAIHSEGERYLSSLDLSNSKLRSIMFFDPHICNVFQHIDVFRHIYVLYLDIDYGKVIPDAIGSLYNLKLLRLSVVSKIPSSIGNLKNLQTLVVVNMDRRFCQLPPETADLINLRHLVVPYSIPLAGISKLTSLQVLRLDCDQWKEVDPVDLVNLRELEMRNIYKSYSLNNISSLKNLNTLKLCILLGPQSTYPFPSLEFVNSCEKLQKLLLGGRLEKLPVFPDSITMIFLWESRLTKDPMPILGMLPNLRNLELEAAYEGEEIMCSDYSFSQLELLHLYGLDNLERWHLGTNAMPLIKDLVIHHCPKLREIPERMKDVKHFKR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25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LSFAVQKLGDFLIQEVNLRLSLREDIQWLLFIQSFLRDAELKQSRDQRVQQWVFEINSIANDAVAMLETYRFEADKGASRLKACACICRKEKKLYNVAKEIQSLKQ*IMDISRKRETYGVTNINSNAGEGPSNQIITLRRTTSYVDDQDYIFVGFQDVVQTLLAQLIKAEPRRTVLSIYGMGGLGKTTLARNLYTSPNIISSFPTRAWICVSQEYNTMDLLRNIIKSIQGRTKETLDLLERMTEGDLEIYLRDLLKERKYLVVVDDVWQKEAWESLKRAFPDSKNGSRVIITTRKEEVAERADNISFVHKLRFLSQEESWDLFCRKLLDVRAMIPAMESLAKDMVEKCRGLPLAIVVLSGLLSHKKGLNEWQKVKDCLWKNIIEDKSIEIFSILSLSFNDLSVALKQCFLYIGIFPEDQVIDAEDIIRLWMAEGFIIPRGEERMEDVAEDFLNELIRRSLVQVAKIFLEKVCRVHDLLRDLAIQKASDTNLFDIYHPRRHSKSSSCIRLSIHSQGERYHSLDLSTLKLRSIMFFDPVFPNVSQHIYLFRHIYVLYLHMDYGGVLPDAIGSLYHLKLLSIRSGVCNIPSSIGNLKNLQTLVIVNGYASFCRLSRKIADLINLRHLVVQYSEPLKCINKLTSLQVLKGIRCDQWKDIDHVDLVNLRELSMDRIRSSYSLNNISSLKNLSTLRLSCQDYDESFPSLEFVNCCEKLQKLWLKRENRETALFPKSITMMVLRNSGLTEDSMPILGMLPNLRNLKLEDVYEGKEIMCSDNSFSQLKFLNLDHLQNLERWDSGTSAMPLIKALHIYECPNLKEIPERMIDLKKLEETKFFLY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25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VSFAVQKLGDFLIQQVSLRKNLRDEVRWLRNELLFMQSFLRDAELKQYGDQRVQQWVFEINSIANDAVAILETYSFEAGKGDDDGFASRLKACAYICRKEKKFYNVAKEIQSLRQRIMDYNSPNIVNSFPTRAWICVSQEYNTMDLLRNIIKSIQGCTKETLDSLERMTERDLEIYLCDLLKEHKYLVVVDDVWQREAWESLKRAFPDGKNGSRVIITTRKEDVAERADNRGFVHKLRFLSQEENWDLFSRKLLDVRTMAPEMESLAKDMVEKCRGLPLAIVVLSGLLSHKKGLNEWQKVKDHLWKNIKEDKSIEISKILSLSYNDLSTALKQCFLYFGIFPQDQVLGADSIIRLWMVEGFTPIGEERMDDVAEGFLNELIRRSLVQVAKTYWERFTECRVHDLLHDLAIQKALEVTSLTFMIQEATPYPLYVSDMIHSQGERYLSLDLSNLKLRSIMFFNPNFRKMSLINFRSVFQHLYVLYLHMHGGNMSIVPDAIGSLYHLKFLRLRGIQGLPSSIGNLKNLQTLYVNDGIQYCELPHETAELIILRHFVALYSKPLERISKLTSLQVLQNICCDQWKDVDPVDLVNLRELSMHDITKPYSLNNIRSLKNLSTLRLLCCADESFPSLEFVNCCEKLKKLRLEGRIEKLPHLFPNSITTMVLRFSVLTEDPMPILGILPNLRNLDLLRAYEGKEIMCSNNSFSQLEFLHLYDLEKLERWDLGTSAMPLIKGLGNDDCPNLKEIPERMKDVELLKRNYTW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25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WKQSYYTTHKEDVAERADDRGFVHKLRFLSHEESWDPFCRKLLDVRAMTSAMERLAMDMVDKCRGLPLAIVVLSGLLSHKRGLDEWQKVKDHLWQNIENNSIEISYILSLSSNDLSTALKQCFLYFGLFPEDQEVDAEYIIWLWMAEGFIPNGEERMEDEASKKPFHITTRQGDVAERADDRGFVHKLRFLSQEESWDLFCRKLLDVRAMVPAMESLAKDMVGKCRGLPLAIVVLSGLLSHRWGLDKWQNVKDCLWKDIEEDSIEISYILSLSFNDLSSALKKCFLYFGIFPEDRVIYAEDIMRLWMAEGFIIPRGEERIEDVAEGFLNELIRRSLVQVVDTFWEKVTNITIELHETIVINKKIFFMPKTH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25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DASVSFAVKKLGDFLIQEASLRTSLRQDVRWMRNELFFMQSFLKDAEQKQVVDQRVQQWVFEINSIANDAVAILKAYSFEDSKGDDARFASRLKA*TCICRKETKFYNVTKEIQSLKHRIMDISHKRETYGIRDMNNAGERPSNRPNNQYDMVRTLRRTTSYVDEDHIFVGFQDVVQTLLTELLKPEPHRRVISIYGMGGLGKTTLARNLYISPNIASSFPTRAWICVSQEYNTMDLLWNIIKSIQGCTKETLDLLEKMTERDLEIYLRDLLKEPKYHVVVDDLWHREAWESFEMSISRNGSRVIITTRKEDVAERADNKGFVYRLRFLSQEESWDLFCRKLLDVQAKVSAMERLAKEMVDKCGGLPLAVVVLSGLLSHKRGXXXXXXXXXXXXXXXXXXXXXXXXXXXXXXXXXXXXXXLSLSYNDLSTALKQCFLYFGIIPEDHEVHVDHILWLWMAEGYVPTGKEIMEDVAEGFLNELIRRSLIQVVRTFWDKVGKCRIHDLLRDLAVQKALEVNFFDIYDPRKHSISSLCLRHAIRSQGKRYLSLDLSNLNVRSLMFLDTDFLKMGLIKFHNVFQHLYVLYLEMRVDNMSIVPDAIGSLYHLKFLRFRGIHDLPSSIGNLKNLQTLLVNDYGYFCQLPRETADLINLRHLVASYSKPLKRISKLTSLQVLKGIHCDQWKDVDPVDLVNLRELSMHEITKTYSLNNISSLKNLSTLKLCCVAYESFPNLEYLSSCQNLGLEGQIEKLPLSEQFPNSIAMMVLRYSELMEDPMSTLGMLPNLRNLDLFRAYGGKEITCSDNSFSQLEILRLDCLENLERWHLATSAMPLIKGLGIQRCQKLHEIPDRMKNVERTPF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325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DAFVSFAVQKLGDFLIQEASLHSSLRQDVRWLRNELFFVQSFLKDAEQKQVVDQRVQQWVFEISSVANDAVAILETYSFEASKGSRLKACTCICRKQTKFYTVRKEIQSLKHRIMDISRKRETYDIRDINNAGEGPSNRPNNQSDMVRTLRRTTSYVDDDQDYIFVGYQDIVETLLAELLKPEPRRSVISIYGMGGLGKTTLARNLYISPNIASSFPTRAWICVSQEYNTMDLLWNIIKSIQGCTKETLDLLEKMTERDLEIYLRDLLKEPKYLVVVDDLWHREAWESLKRAFPDSKNGSRVVITTRKEDVAERADNKGFVYKLRFLSQEESWDLFCRKLLDVQAMVSAMERLAKDMVDRCGGLPLAIVVLSGLLSHKRGLEEWQRVKDHLWQHIKDDSIEISYILSLSYNDLPTELKQCFLYFGIIPEDHEVHVDHILWLWMAEGFIPTGEEIMEDVAEGFLNELIRRSLIQVVRTFWEKVSKCRIHDLLRDLAVQKHWRVNSFDIYDPRKHSISSLCLRHAIHSQGKRYLTLDLSNLKLRSLMFLDPDCLNMGPIKFRNVFQHLYVLYLEMRVDNMSIVPDAIGSLYHLKFLRLRGIRDLPSSIGNLKNLQTLLSMTMDTFANYPVKQLTLINLRHLVVSYSKPLKLISKLTSLQVLKAIHCDQWKDVDPVDLVNLRELTMHDITKTYSLNNISSLKNLSSLKLLCKDCESFPALEFLYSCQKLHKLWLQGRIEKLPLSDQFPNSIIMMILSSSELTEDPMPTLGMLPSLRNLDLFRAYGGKEITCSDNSFSQLEILRLDCLENLERWHLATSAMPHIKGFAIRRCPKLHEIPKRMKDVETLKRDCLR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25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VSFAVQKLGDFLIQKVSLRRSLRDEIRWMKNELLFMQSFLIDAEQKQSGDQRIQQWVFEINSIANDAVAILETYSFEAGKGASRLKVCACICWKEKKFYNVAEEIQSLKQQIMDISRKRETYGITNIINAGEGPSNQSAMVRTLRRTTSYVDDQDYIFVGLQDVVQTLLAQLLKEEPRRSVLSIHGMGGLGKTTLARNLYKSPNIVSSFPTRAWICVSQEYNTMDLLKTIINSIQGCTKETLDLVEKMAETNLENHLRKLLTERKYLVVVDDVWQREAWESLKRAFPDSKNGSRVIITTRKEDVGSKSRRQRFCP*TSFLSQEESWDLFCRKLLDVRAMVPEMESLAKDMVEKCRGLPLAIVVLSGLLSHKKGLSEWHKVKDHLWKNIKEDKSIEISCILSLSYNDLSTALKKCFLYFGIFPEDQEVEAENIIWLWMAEGFVPRGEERMEDVAEGFLNELIRRSLVQVAKTFWEKVTECRVHDLLRDLAIQKALEVNFFDIYDPRSHSISSLCIRHGIHSEGERYLSSLDLSNLKLRSIMFFDPDICNVFQHIDVFRHLYVLYLDIKGSVIPEAIGSLYHLKFLRLRGIRDLPSSIGNLKNLQTLAVVNEGRSFCQLPPKTVDLINLRHLVARYSEPLERISKLTSLQVLKGVCCDQWEDVDPVDLVNLRELSMHYISDSYSLNNISSLKNLSTLTLSSELNHSSPFPSLEFLNSCQKLQKLWLKGRINKLPLFPNSITMMLLWKSSLTEDPMPILGMLPNLRNLELEEAYEGKEIACSDNSFSQLELLTLNDLYNLERWHLGTSAMPLIKGLHIYDCPKLKEIPKRMKDVKRI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25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LSFAVQKLGDFLIQQVSLRKNLRKEIEWLRNELLFIQSFLKDAELKQCVDHRVQQWVFEINSVANDAVAILETYSFEVDKGDDHEFASRLKACACICRKEKKFYNVAEEIQSLKQRIIDISRKRETYGITNINSNAGEGPSNQVRTLRRTTSYVDDQDYIFVGLQDVVQTLLAQLLKAEPRRSVLSIYGMGGLGKTTLARNLYTSPNIISSFPTRAWICVSQEYNIMDLLKTIIKSIQGRTKGTLGLLETMTEGDLEVHLRDLLKEHKYLVVVDDVWQREAWESLKRAFPDSKNGSRVIITTRKVDVAERADDRGFGHELRFLSQEESWDLFCRKLLDVRAMVPAMESLAKDMVEKCRGLPLAIVVLSGLLSHRGGVDKWQEVKDQLWKNIIEDKFIEISCILSLSYNDILSTVLKQCFLYFGIFPEDQEVDAEKIILLWMAEGFIPNGEERMEDVAEGFLNELIRRSLVQVANTFWEKVTECRVHDLLRDLAIQKASDTNLFDIYHPRKHSKSSSCIRLAFHGQGEMYHLLDLSNLKLRSIMFFNQDFRNVFQHIDVFRHIYVLYLHIKGCGAIPDAIGSLYHLKFLSLRANRDLPSSIGNLKNLQTLVVNEGGYYSCKLPRETANLINLRHLVVWYSKPLAHISKLTSLQVLERVCCDQWKDVDPVDLVNLRELSMFHTSKTYSLNNISSLKNLSTLKLICGETESFPSLEFVNCCEKLQKLRLEGRIGKLPLFPNSITMMLLENSKLTEDPMPILGMLPNLRNLHLVGAYEGKEIMCSDNSFSQLEFLHLYDLSKLERWDLGTSAMPLIKGLGIHDCPNLKEIPERMKDVELLKRNYMW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0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RVAASYAEDVVEMKISQIITSLSWTFGILQHQDLLPFVEKMDTTKKQVARGVTIVSHDADQLLELSWNSLIDTSSTSYPMLEDDIVHGLDDDLEIIINRLKGRSRDLEIVTISGMGGIGKTTLARKTYDHLAIRYHHFDILAWVTISQEFRVRNVLLEALRCISKQAVRVNAKDYDKMDDSELADLVQKNLNRRRYLVVVDDIWSTDVWDSIRGIFPDCNNKS*ILLTTRETVVAIYANTSIPHKMNLLSLANGWKLLCDKVFGPKHDYPPELEEIGKEIVEKCQGLPLTISVIAGHLSKMTRTLEGWKDVVQNLSEIIASHPNQCLGVLGLSYHHLPNRLKPCFLSMISFPKDFLVESCMLIQLWIAEGFIRMSAGNCKSLEEVAIDYLEDLISRNLLQIRKRRFNGEIKACGIHDLLRVLCLIEAEMTKHMHVQRTHPTLPTQKHNTRRFSFQTESNSDDDCCKLLPPFARSIYLFSQLNLPFPNHIKLLRILPIPRFSLVSTQYGEFLSRFNLLRVLVIFNIDVDVDAEFPPFPLVITKLFHLRFLHFPFNSNIPDSISELQNLQTLICNGYTFLPGKIWMMKNLRYIRLEGPSYLPSPRT*SLVTGMQNLEELSNVCYDSCTNEVFSGIPNIKRLIIPVPFLCKNYSPNRLIDMSILRKLEALKCYYWRHSWIVGITIRSFVFPTSLNRLSLNNCSNFIWEDISSTVMILPNLEELKLKYCRTLNDEWRLSDEDKFKSLKLLLLSSLNLERLEARSDNFPNLKRLVLKMCYRFQETIFKSMR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36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YTAVISLLQTLDQRNPQLFHGHTAEALDSLHATAEYFQNVLENASKSRFDTEKIKSLEEKIRVAASYAEDVLELKSSRIVKVSRWKFGISQHLDLLKAVKKMDTTKEQVIKIVSHDTDQVLELSGDSLIGTSSTSYTMLENDVVNGLDGNLEIIVNRLKGRPRDLDVVTITGMGGIGKTTLAKKAYDHLTIRHHFDILAWVTISQEFRPRNVLLEALNSISKQTDIVNAKNYDKMDDNELADLVQKNLKGRRYLVVVDDFWSRDVWDSIRRIFPNYNNGSRILLTTRENEVAMYANTCSPHEMKLLSLENGWKLLCDKVFGPKHDHPPALEEIGKEIVEKCQGLPLTISVIAGHLSKVARTLEGWKDVARTLSENIASNPNKCLGVLGLSYYHLPNRLKPCFLSMSSFPEDFQVDTRRLIQLWIAEGFIRTSVGSRKSLE*VA*HYLEDLISRNLIQARKRRFNGEIKACGVHDLLREFCLIEAEMTKHMHVQRTHPILPTQKHNVRRFSCQTLSYSVENCFKVLPPVARSIHLFSRLHLLHKPRHKLLGTCPIYHRNPIIHEFFSRFNLLRVLAIFNTIGYFESFPLVITELFHLRYLQVPFYADIPESISELQNLQTLICSGNYFDITLPENIWMMKNLRYIRLKGPSYLPSPRTESLVTGMPNLEELSILCYTSCTNEVFSGISNLKRLIISLPFNNTKFPYRLLDMSSLTKLEAFKFYGSPYLGNPIKKFGFPTSLKRLSLSKCNHFVWADISSTVMMLPNLEELKLKHCRTLNDEWRLSDEDKFKSMKLLLLSKLNLEHWEASSDNFPNL*RLVLKNCNKMQEIPTDLGEICSLESIELHDCSTTAEDSARKIVQEQEDMGNNILNIYIHNSRSK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36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YSAVISLIQSLDERNFHELFHGHTAETLDSLRAIAEYFQKVLDEFEPGKIKSLEEKIRDAASEAEDIVELKTRQIIKGRSWMFGILQHQDLLPLVEKMDTIKKQVMEIVSHDADQILELSGDSMIGTSSTSYAMLSDKLEDGIVQGIDDDLEIIIKRLTGPPSDLDIVTISGMGGIGKTTLARKAYDHLTIRYHFDILAWVTISQEFRCRNVLLEALHCILKKIDIVNARDYDKMDDNELADLVQKNLKGRRYLVVVDDIWSRDVWDSIRGIFPNYNNGSRILLTTRETEVAMYANACRPHEMNLLDLENGWKLLCDKVFGPKHDHPPELEEIGKEIVEKCRGLPLTISVIARHLSKVARTFEGWKDVAQTLSEIIASHPDKCLGVLGLSYHHLPNHLKPCFLSMSGFPEDFQFETLILIQLWIAEGFIIRTSENGKSLEEVAIDYLEDPISRNLIQARERRFNGEIKTCGIHDLLREFCLTEAEMTKHMYVNRTYHTFPTQMHNVRRFSFQALSYSADDCSKVLPSVARSIYFFSYLDPQLKPQLHQFFSRFNLLKVLAIFNKRVWFE*FPLVITKLFHLRYLRVHFSGDIPESISKLQNLQTLICRGFSIHVTLPGKIWMMRNLRYMHLREATYLASPKTESILNKHLGMPNLEELSGVCFNSCTNEVFSGIPNIKRLIIHVPHFREIIPHRLLDMSRLTKLEAFKFYATFFQHPIKRFGFPTSLRRLSLNFYHDFDWADISSTVMMLPNLEELKLKHCPTMSDEWILCDEGKFKSLKLLLLSLTNLARWEASSNNIPNLKRLVLKKCRGLQEIPADFGEICTLESIELHDCSTTAEDSARNIVQEQDDMGNNF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7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TYAALTSVLGTIDKLLRSNLLVGLEEVHKQQLESLDKMFGTLQVSLIGKCDGGDPIITKDLQRRIKDVALDAEDEVESLMKQLIIELDDDEQVLECCRTKLDKVSQQAIQVTDSVEELIIKQKINNCPEAGSSASPRLDASIRENVMEGYNEERERMVQRLTRGSGSNRQEVVSVVGMPGIGKTTFAKTILFENSIKRVFRIRGWITVSNNYDLRKLLLVLLRDVIRMGDGNDNTMDIGKLAERVQQGLKGEKYLIVVDDIWSKDAWDRISHWFPDCGNKSRILLTSRDREVGEYAATNPKDGLVLMRPLTQDESRCLFYHKAFGENYSIRGSDIDEFEKVGEKVITNCKGLPLMITAIAGILCSKSKLDEWMEVAQSVSSLVNDDDYKQCLKVVALSYNHLPSLMKACFLHFGVFPKAHVISVKKLIRLWIAEGLVNLKGVEEFEQVAARVLHDFIGKSLVIVDKSSLNGQIKTCRIHDLFHDFCSKEAESENLLYVVRSDSTTISQVHTNFRQGCRWMSVPSIYYSSQYTPIKIRSLYGYYKYFSEGLFHFKLLRVLDLEGETASTLGNITGDLVCLRYLSVMTHDTFAILAITNLWNLQTLILDKKSLSRIFHKIVTFPKEIWQMSQLRHLYSIGISLSSPGDKVLGNLQSVSGLSPRCCTKEIFEGIKKVKKLAIRGWNGEYPTDLKWIDNLKHLQDLESLSIEIQYWSTINGTRFFSLTSSDSFPQKLKKLKLSRTCLPWEYMSIISKLPELEVLKLKYDALVGDEWKATDQIGLPKLRFLLLANLNLEKWRTTAGSHDHFPGLECVIITNCKFLKEIPQGFADSKKLELIELHKCDPSLVAFAEKIQEKHEDLGRNKLKVTAFNSGKYIYLSTFS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7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SITVAAVSPAATKAVSFLVDSLSQLLSENVELIRGAKGDFQRLLDEIEPLNELLAGDSAQLKTKNNIDLDKLFLKIQRIVYKAEDAIDKFLIQAKIDQDNVFSKILPIHKWIHNWKIAPEFKDILEQVTGIREESQQVFQKSHIQSTALQPGKGTGTQVSSSSSQFMFQKGPAEEDIEVVGFDKPAEDVIKRLGEGSKDLDVIPIVGMPGLGKTTLSRKVYNDSSLDFHFYKRMWIYVGTSKKPKDILVEIVNEVAPSNSKELIKDKDEDQLAHIIRDFLVERGKYLIVLDDVWDTQVVDFVKKAFPNNKSQPRGDRIMLTTRQQRVAEAVSARPHNLEKLSKGDSFKLLEQRVFGKTRECPINLRGYGEEIVDKCCGVPLAIVVISGALKGCMDESEWIVVKENVGKIFINKDDDKSCLKYVETSYNHLPQQKKAAFLYFGVFPQGFDIPAWKLIRLWVAEGLIKSDLQGSEIEKVAETYLSDFAGRNLVMVMQKRSNGQIKTCRLHDMLHEFCIIEAKRISLFQQVYLQPGVQVFPSIEDPNTSRRLCIQSSIPYNFIPKDRIVQHVRSLLCFSSNQKQIDLSNLDIQLIPYAFPLIRVLDIQSLIFEFSEMFYRLFHLRYIAIKGNFTVLPSLFGNFWYLQTLILHTDTSSSTLEIKEDIWKLLQLRHLHSNLPVKLPPPPTPTSKIRTSCLQTLSKVTPDSCKKTVLAKVIHLRKLGIEGQLAVLLGKSTKERGFDSFQELTRIENLKLLNNGWSEELHLPPHFFSILETLNKLTLSNTGFEWSEADILGQLKCLKVLKLKENAFIGNKWEPKEGSFSKLQVLWIDWAENWETWDASNCRFQSLTHLVLISCYDLKAVPHELADLPYLQEMKLMRTFKAVSSAIEIKSKKLGKQNPESSIKFNLIILPPASST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7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TYAALTSVLGTIDKLLRSNLLVGVEEVHKLQLKSLDEMFGTLQVSLTGKCDGGEPIITKDLQRRIKDVALDAEDEVDSLMKQLIIDLDDDECCRANLDKVSQQVIQVTDSVNEELIIKQKINNCPEAESSASPRLDASICENVMEGYNEERERMVQRLTRGSGSNKLEVVSVVGMPGIGKTTFAKTILFDNSIKRVFQIRGWITVSNNYDLRKLLLVLLRDVIRMGDGNDNTMDIGKLAEHVQQGLKGQKYLIVVDDIWSNQDWDRISHWFPDCDNKSRILLTSRDREVADYAARNTKDGLVPMRLLTQEESRYLFYHKAFGKNYSIRGSEVDEFEKVGEEVVTNCKGLPLMITAVAGILSSKSKLDEWMEVAQSVSSLVNDDDYQQCLKVVALSYNHLPSLMKAYFLHFGLFPKAHVISVKKLIRLWIAEGLVNLKGVEEFEQVAARVLHDLIGKSLVIVVDKRSLDGQIKTCRIHDLFHDLCLKEAENENLLYVLGPDLTTHLDRNFHKGPRWMSIQSDFNISYSSRYTSIKIRSLYISYIYFSKDLFHFKLLRVLDMEDSIITSKITGELVCLKYLAMWPSATCVELPISNLWNLQSLIFNKGSSGYFLHSVVALPKDIWQMSQLRHLSARGIYLSSPGDKVLGNLQCVSGLSPCCCTKEIFEGIKKVKKLAIYGRKEEYPTDLKWTDNLKYLQDLESLSITAKMFYDTDKTRLFSLTSPDSFPQKLKKLKLSYISLQWEYISIISKLPELEVLQLKGGTLFGDEWKATDQIGFPKLRFLLLDNLLLEKWETTTGSHDHFPSLERIIIIDCHFLEEIPQGFADSKTLELIELHKCEPSLVAFAEKIQEKHEDLGRNKLKVTAFDSGKYIYLSTYNIY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414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LVQESSTFLSITKDAKVLLDMLLVKVNSVAVIAWAMNMHSELIKLNRFVLRRRDATLSHEVAEMLKLACYDAERIIDKYEIWSLQNQLLPSSTSSKVRGLIFSCRLNPFAYRNRVCLEIRKLVKILDKIGEKIELVEWDHTNCYIFLQSGFDSTRTRVSVHYSGVVGRDIDRDTVIEALLKSATLFVYPIVGVEGIGKTTLAKLVYNDPRIVSRFQLRLWVRVSRVFKVEEVLEQIVNSVREDLCEKLDMNELKNLVHQTLYGKNYLIVLDDVWNEDPLKWDELKKLLMVGACGSKILLTTRKKEVASIMGTVPAYCLKGLLREDSLTLFLNKAFEHDQEVLYPELVDIAQMIVRKCKGNPLFLMIVGSSLRKKTQRWEWEIVNNHSGWNSNQNGEIPSALRVSYEQLTSNLKVCLAYCSIFPKGCVIEIDKLIQLWVAQGLISNSNESEDLEHVAIQHFQELLSRSFFQDVEEYSSVYTSICTMHDLVHDLALSAAGVEFCTVNSHIQNISDEVRHVAFSDYDLSGKELPTSLVSNQALRTISFSIDGVGPMSTMFVENCIARFMQLRVLDISDSCFDELPSSVGELKHLRYLDVSSNGSIKELPDSINKLLSLQTLRVSHCPQLEGLPKDIGNLISLRHLYITTKQAYFPDKAIGCLSSLRSLCIHSCNNLVSLSEGLQHLTNLRTLAIIGCPRLTFFPSAMKHLTALENLLIVDCKDLTLLEWQDIEGLRMLRSLVIGGLPELESKDVHCLRSLQMLVLAGLPELVTLPRWLEGASATLQYLRVERCLNFAALPKWLENLTALEKLEISKCRKSFSLPKGMSRLTNLKVLKID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71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LVQESSTFLSIAKDAKVLLDMLLVKVNSVVNIARAMNMHSELIKLELFVVTERVATLSHEVAEMLKLACYDAERVIDKYEIWSLKNQLLPSSTSSKVRGLIFSGRLNHFAYRNRMCLEIRKLIKKLDKIGDFEEKIELVELDSFPIWVTAQGRCASSRTRVSVHYSGVVGRVIDRDTVIEALLKSGNEATLFVYPIVGVGGIGKTTLAKFVYNDPKIVSHFQLLLWIHVSRVFKVEEVLEQIVNSVREDLLCEKLDMNELKNLVHQTLYGKNYLIVLDDVWNEDPVKWDELKKLLMVGACGSKILVTTRKKEVALIMGTVPAYCLKGLLNEDSITLFLSKAFEQGQEVDHPNLVWIARMIVRKCQGNPLFLMIVASSLRKKTERREWSIVNNHSGWNSNQNGEISSALRVSYEQLTSNLKVCLAYCSIFPKGCVIEIDKLIQLWVAEGLISKSNESEDLEHVAIQHFRELLSRSFFQDVEEYRSVYTSICTMHDLVHDLALSAAGVEFCTVNSHIQNISDEVRHVAFSDYDLSGKELPTSLVSNQALRTISFSIDGLGPTSTMFVENCIARFMQLRVLDISDSCFDELPSSVGELKYLRYLDVSSNGSIKELPDSINKLLSLQTLRVSHCPQLEGLPKDIGNLISLRHLYITTKQACFPDKAIGCLSSLCSLYIHSCNNLVSLSEGLQHLTNLRTLAIIGCPRLTFFPSAMKHLTTLENLLIVDCKELTLLEWQDIEGLRMLRSLVIGGLPELESKDVHCLRSLQMLVLAGLPELVTLPRWLEGASATLQYLRVERCLNFAALPKWLENLTALEKLEISKCRKSFSLPEGMSCLTNLKVLRID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00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VSFAVQKLGDFLIQQVSLRTSLREKVEWLRNELLFIQSFLKDAELKQCGDQRVQQWVFEINSITNDVVAILETYNFEAGKGDDDGFVSRLKACACICRKETKFYNVSKEIQSLKQ*IIDISRKRETYGITNINNNVGEGPSNKVTTLRRTTSYVDDQDYIFVGFQDVVQTLLADFSKKSLVEASIYGMGGLGKTTLARNLYRSSSIVSSFPTRAWICVSQEYNTMDFLKTIIKSIQDCTKETLDLLERMTERDLEIYLRDLLKERKYLVVGLMMYGREKHGRVKRAFPDSKNESRVIITTRKEDVAERVDDRGFVHKLHFLSKEESWDLFCRKLLDVRAMIPKMESLAKDMVEKCRGLPLAIVVLSGLLSHKKGLDEWQKVKDHLWKNIIEDKYIEVSNILSLSYSDLSTALKQCFQYFGIFPEDKVVDAENIIWLSMDEGFIPRGEERMEDVAEGFLNELIRRSLIQVVDTVWEKFTECRVHDLLRDLAIQKALEVNFFDIYDPRSHFVSSLCIRHAIHSQGERYLSFDLSNLKLRSIMFFDPDFHKMSLINFSSVFQHLYVLYLEMCFNSLSIVHDAIGSCTTSSSGQILLRTTPETADLINLRHLDSLYSKPLKRLSKLTSLQVLKGVLCDQWKDVEPVDLVNLRELTMHDITKTCSLNNISSLKNLSTTRLFCEGYESFPSLEFLNCCEKLQKLWLKGRIEKLPLFPNSITMMFLRNSKLREDLMPILGMLPNLRNLILYGAYEGKEIMCNDNSFSQLKFLCLDQLSNLKIWHLGTNVMPLINDLHIKNC*NLKEIPQRMKDVASIYEVLIDNRKGKHTNKSQSYITFFI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00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VSFAVQKLGDFLIQQVSLRTSLREKVEWLRNELLFIQSFLKDAELKQCGDQRVQQWVFEINSITNDVVAILETYNFEAGKGDDDGFVSRLKACACICRKETKFYNVSKEIQSLKQ*IIDISRKRETYGITNINNNVGEGPSNKVTTLRRTTSYVDDQDYIFVGFQDVVQTLLADFSKKSLVEASIYGMGGLGKTTLARNLYRSSSIVSSFPTRAWICVSQEYNTMDFLKTIIKSIQDCTKETLDLLERMTERDLEIYLRDLLKERKYLVVGLMMYGREKHGRVRAFPDSKNESRVIITTRKEDVAERVDDRGFVHKLHFLSKEESWDLFCRKLLDVRAMIPKMESLAKDMVEKCRGLPLAIVVLSGLLSHKKGLDEWQKVKDHLWKNIIEDKYIEVSNILSLSYSDLSTALKQCFQYFGIFPEDKVVDAENIIWLSMDEGFIPRGEERMEDVAEGFLNELIRRSLIQVVDTVWEKFTECRVHDLLRDLAIQKALEVNFFDIYDPRSHFVSSLCIRHAIHSQGERYLSFDLSNLKLRSIMFFDPDFHKMSLINFSSVFQHLYVLYLEMCFNSLSIVHDAIGSCTTSSSRLRGICNLHSSIGNLKNLQTLFVVNEGRFSCELPLRQLTINLRHLDSLYSKPLKRLSKLTSLQVLKGVLCDQWKDVEPVDLVNLRELTMHDITKTCSLNNISSLKNLSTTRLFCEGYESFPSLEFLNCCEKLQKLWLKGRIEKLPLFPNSITMMFLRNSKLREDLMPILGMLPNLRNLILYGAYEGKEIMCNDNSFSQLKFLCLDQLSNLKIWHLGTNVMPLINDLHIKNC*NLKEIPQRMKDVASIYEVLIDNRKGKHTNKSQSYITFFI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9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HTLFVEGESSNSFQWRYDVFLSFSGEDTRKNFISHLKFRLCQVGICTFIDDEEVRKGEVISTELEKAIEQSRVSIVVFSKKYASSSWCLEELVKILECRETLKKVVLPIFYDVDPSQVRNPIGYFDESLTRRFGAQRTEKWKTALTKVANLSGWDSRNVVYGYYFLIQLFNFIFNLTFVYTMIQIHLFLFLLKICRHESELIESIIKRVLQEVSQTSLDVACYPVGIDSSIKDLIELLFKSGCQEDVRMIGIYGIGGIGKTTLAKAFYNQICRHFGSSCFLSNVRSEAGTFNGLVKLQEKLLHQILKTKDFEVNDVAEGVSLIKARLGSMKVLIVLDDVDHISQLESLIRERNWFGSGSLIIVTTRDKHLLCGLTTKEKFKAKLLYDNEAMQLFSCRAFNSFFPPHEYVELSQEIIKYSGGLPLALVTLGSHLRGRSVEEWRHEFVKLRAIPHSDIQKILKISFDGLDYDTQSVFLDIACAFHGFFEDEVTKILNACGFYSESAIATLVQKHLLHRAWHRLVMHDLVRAMGREIVRMESPRDPGKRSRLVIPQEVCYVLQGNKVSNSPPIYIRHFFPLNFYDLTWSYDFFYCCKSLKRLDLSDCKSLKRTPNFNGLQSLEFLLLNGCSSLRKIHPSIGNLCRLRLLNLRGCKKLMDPPSSICQLKSLGWLDISGCSYIKTLPVDFGVMPGLRTLSALETDIKQWHGFVEMPRHLESLKVGGENLQGKRRSLGRRVHWIQSLSTSLSCLSLIYCGFSETDIPRDIGKLYNLTYLNLSGNSFRCLPFDFSELQLLCSLNLNDCEDLETLPSVSNLKYLRTFEVANCRKLVNITGLENLPSIERINMLNCTSLQNPFKEGFFSAPALAFPSREYPHLVRLSLFLSLSLSFL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9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GPSLENDAVVGFDDEANKVIKRLVEGPMDSVDIIPVVGMPGLGKTTLARKIYNDSKLTNKFYSIVWVYVGQECKAKDIYLRILKFFKKTIEDHLNDDVDTFGMMCGKLSYDHLPQEVQMCFLYCGVFPRGFDIPCWKLIRLWIAEGLIKPQPNFTLEEIAEFCLTDLLNRNLVIIMQKRSDGQIKTCRLHDMLYQFCKKEASNRWLFQEPDQSTLDPDTCRQLCIQPSNLSDFLSKHLLQNMSDLSIVFPQNKNQLTCLLMKSNSFTKPFHLRVLDVESLKFIFSKDFNQLFHLRYIAISGDFKALPPTFGKFWNLQTLILNTSTLEPTLEVKAEIWNLLQLRHLHTNIPAKLPSPTTTTGKPSCLQTLSMVAPESCEKDVLAKACNVRKLSIQGQMAAFLGAYKGGINNLEELQCLEHLKLLNDVLFINKTLHLPLAFSKLVRTVKKLTLTNTRFAWSEADKLGDVWNLFEVLKFKKMHSRVISGSQRVDLAHSKSCGLKGQ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9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YTAVISLLQTLDQPNISELFHDHSTEMFDSLRATAEYFQDVLENTSNEKIKSLEEDIRVVVSEAEDVVEMKISEIIKEESWTFGILQHHDMLPVVEKMDTTKKQVMEILCHDADQILELTGDSLIGASSMSDPMLSDQLEDDIVQGLDGDLEIIDKRLRGPTSDLDIVTISGMGGIGKTTLAKKTYDHLHFCWVTISQEFQYRNVLLEALHCISKQRVIENTKDYDKMNDSELADLVQKSLKGPRYLVVVDDIWSRDVWDSISQIFPNRNNGSRVLLTTRETDVAIYANTSSPHKMNLLDLDNSWKLLRDKVFGLEYDHPPELEEIGKKIAEKCQGLPLIISVIAGHLSKTAKTLKSWEYVAKTLNEIIASHPNKCLGVLGLSYHHLPNRLKPCFLSMGNFPEDFQVDTWRLIQLWIAEGFIRAPAGSRKSLEEVAKCYLEDLISRNLIMA*KRRFNGEVKVCGIHDLLREFCFIEAEMTKFMHVVRTPFSPTQKPNVRRFSIQKAFLDEYAYKLLPPVARSMYYFSLLNLPFEPRIKLLGILPIYRHDPIIHGFFSRFNLLRVLAIFNTNVRFESFPVVITKLFHLRYLQIRCFGNIPESISELQNLQTLICDGHSLDITLPEKIWMMKNLRYIRLGGASYLPSPRIDNKMPNLEELFSICYSSCTNEVFSSIPNLKRLTIRLPLSVGDNIPSQLIDMSSLRKLESIKFNWLLPFKNPINIFAFTTSLRTLSLTDCANFIWKDISSTFIMLPNLEELKLKSCRAEDDVWRLSDKDIFKSLKLLLLKYPNLKCWEASSDNFPNLKRLVLMNCNNLQEIPTDFGEICTLQSIELHNCSTSADESAINIVQEQEEMGNNILKVYISHGK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2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LSFAVQKLGDFLIQQISLRKNLRKEIEWLRNELLFIQSFLKDAEQKQYGDNRVQQWVFEINSIANDAVAILETYSFEAGKGASRVKACACICRKEKKFYNVSKEIQSLKQQIMDISRKRETYGITNINSNAGEGPSNQSAMVRTLRRTTSYVDDQDYIFVGLQDVVQALLAQLLKAEPRRSVVSIYGMGGLGKTTLARNLYRSPNMVSSFPTRAWICVSQEYNTMDLLKTTIKSIQGRTKETLQLLETMTEGDLEFHLHDLLKERKYLVVVDDVWQREAWESLKRAFPDGKNGSRVIITTRKEDVAERADDRGFGHELRFLSQEESWDLFCRKLLDVGAMVPEMESLAKDMVEKCRGLPLAIVVLSGLLSHRGGVDKWQEVKDHLWKNIMKDKSIEISCILSLSYNDLSTVLKQCFLYFGIFPEDQVLKAENIIRLWMAEGFVPNGDERMEDVAEGFLNELIRRSLVQVVDTFWEKVTDCRVHDLLRDLAIKKGIGGKLIYHPRKHSKSASCIRLAIHSQGERYHSLDLSNLKLRSIMFFDPHFRNVFQHIDVFRHIYVLYLHIKYGGIIPDAIGSLYHLKFLSLRGIDDLPSSIGNLKNLQTLVVNEADYTFQLPRKTADLINLRHLVAQYSEPLVHISKLTSLQVLKGVGCDQWKDVDPVDLVNLRELGMDYIKKSYSLNKISSLKNLNTLTLVCINYDESFPSLEFVNCCEKLQKLWLDGRIEKLPLFPNSITMMVLENSELTEDPMPILGMLPNLRNLELDEAYKGKEIMCSDNSFSQLEFFSVYDLENLETWHLGTSAMPLIKGLRICRCQKLKEIPVRMKDVKC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2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LSFALRKLGDFLSQQVSLLTSLRDEIKWLRNELLFIQPFLKDAELKQCGDQRVVQWVFEINSIANDVVAILETYTFEADKRASCLKACACICRKEKKLYNVAKDIKSLKKRIMDISRKRETYGITNINSNGWRRAKGELPHIWMTRITFFVGFQDAVQTLLAELLKAEPRRSVLSIYGMGGLGKTTLARKLYISPNIASSFLTRAWICVSQEYNTMDLLRNIIKSIHDRTKESLDLLERMTEGDLEIYVRDLLKERKYLVVVDDVWQKEAWESLKRAFPDSKNGSRVIITTRKEDVAERADDRGFAHKLRFLSQEESWDLFRRKLLDVRAMVPKWKVRLTSCNCCIEQTTSHKKGLNEWQKVKDHLWKNIKEDKSIEISNILSLSYNDLPAALKQCFLYFGIFPEDQVFEADNIIRLWMAEGFIPRGEERMEDTAEGFLNELIRRSLVQVAKTFWERVTECKVHDLLHDLVIQKALEVNFFDIYDPKSHSISSLCIKHVIHSQGERYPSLDLSNLKLRSLMSFDPDFRKMSLINFRSVFQHLYVLYLEMRVDNMSIVLVPDAIGSLYHLKFLSLRGIDDLPSSIGNLKNLQTLVVNEGKYTCQLPRETADLINLRHLVARYSKPLVHISKLTSLQVVDGIHCDQWKDVDPVDLVNLGELSMHHIKKSYSLNNISSLKNLSILTLFCECYKTFPSLEFVNCCEKLQKLRLKGVIEKLPDLFPNSITMMVLRDSRLTEDPMPILGTLPNLRNLELIIAYEGKEMMCRDNSFSQLDFLILNDLYYLERWHLATNSMPLIKGFAIYDCPNLKKIPERLKDVKQR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2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EEERKGKQTTQWESFSALYKDVVNVLDFIERLKNEEDKKTVEMVDQIENLKFGMAFICTYIQLSYSDLEQFDELMSIQRQEVENIIRSILCDVEFNVAIKYNIHHVLTRLRDNIDYFISSQNRSTSSATMTEEQMDFLLLNLHHLSKYLTEQTQYEILHNVCGNMKDFHGLIVNGCIEHEIVEYVLPQFQLMAERVGRFLWDDQIDGESRHFKLAHLLMKIIPIELEVVNICFTNLKASTSAKVGHFIKKLLEIFPDILREYLIHLQEHMINVTTTTTSGAQNIHVMIEFLLIILSDMHRDFIHHDKLFDLLARVGELTREVSTLVRDLEEKLRNKESTDKTNCATLDLLENIELLKEDLKHVYLTVPDSSQCCFPMSDGPLFMHLLHMHLDDLLNSNAYSIALIKEEIRLVKEDLESIRSFFVNIEQEWYKDLWARVLDVAYEAKDVIDSIIVRDNGLLHLIFSLPITIMKIKLTKEQVSNLHEKIPKNRGLLVVNSPKKLVESKSLPAGKIIVGFEEETIWIIEKLTRGSANLDVISITGMPGSGKTTLAYKVYNDKSISSHFDLRAWCTVNQEYDEKNLLNKIFNQVNGSDSKLSENIDVADKLRKQLYGKRYLIVLDDVWDTSKWDELTRPFPEVEKGSRIILTTREKKVALHGKRNTDLLDLRLLKPEESWELLEKRAFGNKSCPDELLDVGIEIAQNCKGLPLVADLIAGVIAGREKKKAVWLEVRNNLNSFILNSEVEVMKVIELSYDHLSDQVKLCLLYIASYSKDTGMIISGLIDLWHAEGLVEQTEMKSEEEVMKVYLDNLISSSLVIIFNEIGEYPTCQLHDLVHDFCLIKARKEMLFDRISSSAPSSSSDLMPRIVTIDCKSKFFGLENFVLFGSNKKRHSGKHLYSLRINADNLDGGLSDTCHLRHLRLLRVLKLDHTFKVKDSLLNELCMLVHLRFLRIGTEVKSLPSSFSNLRNLEILSVYNNGSTLVLLPRIWDLVKLRILHMTSCSFLDMDTDEPILIAEDTKLENLRYLENLVLSYSKDAEDIFKRFPNLRILVFVLKESRDCSTKRQWFPKLDFLTDLERLSVEFESSNDSEPSVGTNWLCNFHFPSSLKILSLGKFPLSPDSLSTLARLSNLEGLSLENTIIHGGEWNMTEEDTFENLKFLELDEVTLFKWEIGEESFPVLEKLELWRCRMLEEIPPSFGDICSLKIIKLVESPQLIDSAMKIKEYVEDIMGGDELQVVGRNNVPL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69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FLSIFVKMITDCLIQPVARGIGYFYYYKSNITSLDEESQKLENIRHGVEERAEAARRNLQVISPNVEAWLTSVDITTADVAAVMQRGRIEVERYGWCPNLKSRYSLSKRAKRITLEMIELRNEGNKHDVFCYPVVEIEAISSNSTEEFDSRKLQEEEVMAALRDDGVNMIGICGMGGVGKTTLAEKIRARAKQERLFDDVVMVTVSQQPDFKRIQGEIAREVGLTLEGDNLWSRGDRLRSRLKDQNSRVLIILDDVWEALHDLEKLGIPRGSNHNHRCKVTLTTRLRDVCEAMEAQKIMEVGTLPENEAWILFRQKASNLVDNPSLLDIAKDVAKECKGLPLAIITVAGALKHKTKPSWEDALKQLRDAKTRNIPGVHTKVYKILRLSYDHLESDEARYLFLLCSLFEEDSDIWTEELLRYVMRLDIFSEIENLEHARNRVCLLLETLKGCFLLSQGSDKNYVKMHDVVRDVAIYIASEGEHIFMVSHNVNSKEFPRRISYEHFSHMSIVANKFDELPRPIVCPKLKLLMLKLCFEKPFKLQDDFFDGMSKLNVLSMRGDRYKESIWPLPGSIQRLSSLRTLCLSKLRLDDISVIGELVTLEILSIKDSQLEELPVEIGKLTNLIILELQNYKQVELERISPGVLSRLVRLEELHMVGVEHFSYSTLRELESLSRLTALTLSKCSGDVIYNNLGLSSELTRYALTLGRAYRTTSTIDDYDKNISLEVTETTPLGDWICHKLRKSELVHSTGEGSKNVLTELQLDEFQNVKYLLLDDCDSLTHLLKIHCQNNIPFPELERLEVSRCRGLQYVFCVPLAGGSWTVVCPNDEEEEISRRTREVIKFPNLYELDLHSLECLTHFCSDSVEGIEFPRLREMSFFELPEFQNFLPTTNNSITHSNPLFDEKVFFYCSMFINLQVSCLSLEELSIDGANSISALCSHQLPTTYFSKLESLYVSNCGKLRNMMSPSVARGVFNLRILKIDGCQSMEEVITEEEQQGEEIMTNEPLFPLLQELRLQSLPWLGHFFVTKHALEFPFLREVTIHDCREMETFVQQGFVSLERVNNDDEVNNKVMFNSKVCLVPLVVLSLHVPVGPGCEGDVRVPRWLENGMVVCICVLGQSSPLELAFGVDLGHIFTIFISNSPILSLLPFFIPSIVRLQVSFPSLEELYINGANSISDLCSYQLPTAHFSKLEILNVKECAKLRNLMSPSVARGVLNLRILEINDCQSMEEAITEEEQEEEEIITNEPLFPLLEELKLQRLPKLRHFFLAKRALEFPFLRVVCIHDCPEMKTFVQQGSVSTPSLESVNNDDEVKVVDLNKVMFNSKVCLVPLLYSAILNFHPLHKIQVVLHHLQVSCPSLEELELDRAESISALCSHKLPTAYLSKLAKLYVSNCAKLRNLMSPSVARGALNLRILEIKDCQSMEEVITEEEQQGEEMTNEFLFPLLEDLELKGLPKLGNFFLTKHALEFPFLRVVRIHDCPEMMTFVQQGSLSTPCLKRVNNDNEVKVDDLNRAMFNSKVCLVPLAVLLITIYICVMH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05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GLAETGSSSSSSSSLWPCTYDVFLSFRGEDVRKNFVDHLYTALQQRGIHTFKDDEKLERGKSISPSLFKAIEESMISIIIFSQNYASSSWCLDELVKITQCMKLRGQIVLPVFYDVDPSVVRKQKANVGEFFAKHELDFKDDEERVKRWRTAMTEAANVSGWDLPNIANG*IYVYFSLLVFRLPSVCCFP*EHRVCNSILSDIRHESKCIEQIVECVMEILDHSASDATENLVGIRSRMGTVYSLLNLESDKVQFVGIWGMSGIGKTTIARAIYDKIFRYFQGTTFLHEVGENSAKHGIQHLQQILLSELLLLKDLRINNVFEGTSLVRRRLNGKRVLIVLDDVNHGNQLDALAKSHDWFGAGSIIIITTKDKQLLRQYNVDKMYKVSLLNTDESIELLSSYAFQKHHPKSGYEEIIAEVVRYAGGLPLALKVLGSSLYGRGMIEWRETVERLKQIPEGEIVEKLKVSFNGLSEIDQKIFLDIACFFKGKKKGSVIRILRSFSFTPVIGIRNLIEKSLVTVSKGRIVMHQLIQEMGWYIVRKEASNNLGKYTRLWSPDDILHVLSENGTEAVEGIWLHLPIPKDINVGAEAFKYTDNLRLLKMHNASVSVAPDCLPNKLIWLHWHGYPMKSLPAGFRAERLVCLKMQYSRVVHLWKGIKVLHKLKFLNLSHSQKLVSCPDFTGVPNLEKLVLEDCSSIIEIHPSVGYLKNLVLLNLKNCRNLKSLPNNIRLDNLETLILSGCLKLANFPEITSDMNCLSEVYLEATDVKELPSSIERLTGLQLMNLGYCRNLTNLPKTIGRLKSLRILILSGCSKLEKLPEELGHIAILEELYCDETAIRSPPSSITLLKNLKILSFHGCKGMVSQTWNSLFLAWLRPRKHNQKPTPFPVLFSLRKLDLSDCCMLDEGIPSDANPSGNNFVDISQASLNMLPRLRILELVSCERLERLPELPTTIEEVFADNCTSLMTDNVGILTNYKMLQRISFTNCVGLLENQQMHDMATSLWLHLFKVSLRLHPYVLLSSYPLRSYSRSD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433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IPFLKNSAIEESQVVIVVFSKNYATSRWCLNELVNIMKCKEEENGQIVIPVFYDVDPSHVRYQRESFAEAFAKHESTYKDEGDEGMQKVQRWRNALTAAADLKGYDIRDGKLKSLLHIEINDVRIVGIWGVSGVGKKTTAKAIFDTGGHSRLWDVEDFEEVMVNNTVSRLDNAIIFN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06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DAAVSYADEKLGDFLIEEVSLRQSLRENVLWLRNELSFMQAFLKDAQKKQEQDNLVQQWIFEITSVANEAVYILEAYSLDAAKDGDYAVGFVDRLKACSCIHQKEAKFHNIGKEIQSLKERVMDISRKRDTYGITYMNINAREGPSNRPNDPSSSLIRTLRRAVSYAEKDQLFVGFQEVFQRLLDEILKK*SRRNVLSIYGMGGLGKTTLARNLYNSPGLLAIFQTRAWICVSQQYSILRSIIKSIQGYHEKMLKLLKEMTETDLETHLRNLLKERKYLVVVDDVWHREAWESLKRALPDNNNGSRVILTTRKEDVAERVDDKGFSHKLRFLNKEESWDLLCKKLHPENKMSSADLFSPSMKRLATEMVEKCRGLPLAIVVLGGLLSYRKGVDEWQKVKTHLWQHMKNDSVEISHILSLSYNDLSFELKQCFLYIGSFQEDHVIDAEKLMRLWLAEGFIPRI*EHMEVIAENFLHELISRSLIQVAETFFDKILTCRIHDLLRDLAVQKAMEVNLFDIYDPRVNLVTPFRHRHAIHTQTQRYLSLDLSKLKVRSILLLDKKFKHLDDKKFIKLCTTFLHLYVLDLQNIYLMLIGNLVHLKFLGLSNTNLFKLPSSIGKQ*NLQTLEALIDDHCSCQLPPQIAKLTNLRHLITRYEVPLQVDRLRTLKYIRCDQWKHTDASRLVNLQELGMEHIMKSYSLKSIGSLKTLITLLLVCSYGETFPPLEPLSSCENLQRLWLSGGIEKLANLNNLPKSITVLVLQSTRSTGLEEDPMPILGKFPNLRHLELSRAYKGKKITCNSNSFSQLETLRLVNLGNLESWHLHTTAMSVLKSLSIFRCPKLQKIPERMEHIAVLDGNQSKLVYYYLFPH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06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DAVVSYAVQKLGDFLIEEVSLRQSLRENVLWLRNELSFMQAFLKDAQKKQEQDNLVQQWIFEITSVANEAVYILEAYSLDAAKDGDYAVGFVDRLKACSCIHQKEAKFHNIGKEIQSLKERVMDISRKRDTYGITYMNINAREGPSNRPNDPSSSLIRTLRRAVSYAEKDQLFVGFQEVFQRLLDEILKKSRRNVLSIYGMGGLGKTTLARNLYNSPGLLAIFQTRAWICVSQQYSTPDLLRSIIKSIHGCSEELLKLLKEMSERDLETHLRDLLKERKYLVVVDDLWHREAWESLKRALPDNNNGSRVILTTRKEDVAERVDDKGFSHKLRFLNKEESWDLLCKKLCPENKMGGIDLFSPLMKKLAEEMVDKCKGLPLAIVVLGGLLSHKRGVDQWQKVKTHLWQHMKNDSVEITHILSLSYNDLSFELKQCFLYFGIFREDEMIDTEKLMHLWLAEGFMPRMREVHMEDIAENFLHELISRSLIQVADTFFDKILTCRMHDLLRDLAVQKAMEVHLYDIYDPRVNSVTPFRHRHAIHAQTQRYLSLDVSKLKVRSILFFDNEFKNFDYSKKFMTFCMSFPHLYVLDLENILFDGNELPDAIGNLVHLKFLGLSNTNLFELPPSIGKLKSLQTLEALIFDNCSCKLPPQVAQLTNLRHLVSRYEVPLQVDRLTNLRTLKYIRCDQWKDTDASGLVNLQELGMEKIRKSYSLKSIGSLKSLTTLFLVCRYGETFPPLEPLSSCENLHRLWLSGGIEELADLNKLPKSVTVLVLECARLKEDPMPILGKLPNLKHLELSWAYKGKQITCKGNSFGQLETLTLGNLEKLESWHLDTTAMSVIKSLSIFGCLKLKKIPERMEHIAVIDSNQAKGNTMIGSQI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06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DAVVSYAVEKLGTFLIEEVSLRQSLRENVLWLRNELSFMKAFLKDAEKNQEQDNLVQQWVFEITSVANDAVYILEAYSLDAAKDGDHAAGFVDRLKAYACICQKEAKLHDIGKDIQSLKERVMDISRKRDTYGIAHNNSNAGEGPSNRPNYTSSMLTLRRAVSYADEDQLFVGFQEVFQRLLDELLKEESHRKVLSIYGMGGLGKTTLARNLYNSPSLITTFHTRAWISVSQQYSIPDLLRSIIKSIEGCSEELLKLLKEMSERDLETYLRNLLKKHKYLVVVDDVWHREAWESLQRALPDDNNGSRVILTTRKKEVAERVDDKGFPHELRFLNKKESWDLLCKKLHPENKMVGADLYSPSMERLANEMVEKCGGLPLAIVVLGGILSYRKGVDEWQKVKTHLWQHMKNDSVEITHILSLSYNDLSFELKQCFLYIGIFQEDHVIDTEKLMHLWLAEGFIPRIREEHMEDIAENFLHELISRSLIQVAETFFDKFFACKIHDLLRDLAVQKSMEVNLFDIYDPSVSSVTPFRHRHAIHGQTQKYLSLDLSKLKVRSILFFDKEFEKLDNSEKFMTFCTTFPHLYVLDLENIYFSEGKLPDAIGNLVHLKFLGLSNTNLFKLPSSIAKLENLQTLEALIDDYCSCQLPPQIAKLTNLRHLITRYEVPLQVNRLTNLRTLKYIRCDQWKDTDASGLVNLQELGMEQIAKSYSLISIGNLKSLTTLFLICNRGGTFPPLEPLSSCENLHRLWLSGGIEELANLNNLPKSITVLVLQSPFYTGLEEDPMPILGKFPNLKHLELSCAYMGKKITCNGNSFGQLETLRLEYLDNLESWHLHTTAMSVLKSLSIRQCPKLMKIPKRMEHIKMLDGNQSQREYYYRFPH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9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VTDFFVGEITTELLKNLLLIVKKSTLCRSSAENLIDSINGLLPIIQEIKQTGVELPQIRQTQLDDFSKLLRDGYELAGKVVHSGRWNMYRNLQLARKMERLEKRVARFMQVTMQAHVLADVHHVRFNMEQRFDVLEHRLKAIKIGVDDKSGGGGGGGGCLGEAVKRMEEDEKWFENSFVNLGAGIELGKRKVKEMLMGEQDRGVFEICGIGGSGKTTLAKEICKDDQVKSKFKDKIFFFTVSQSPNVEQLRKMIWEKISGCNLHGYGHGEMLPQWNLQYQWNTKSASPVLLILDDVWSASVLEPLIFKIPGCKILVVSRIKFPPSIIDCIYDLELLKEDEAMPLFCHFAFGHNSFPRGFSQKLVKEIVDECEGLPLALKVIGSSLKGKPEMFWISAKNRLSRCQPVCESHELQLLERMKLSIDCLPEKVRECFLDLGAFPEDKRIPLDVLINMWVELHDIDEEEAFHILVELSDKNLLNLVKDARAGDMYTSYYEISVFQHDVLRDLAIHMSNRDDINQRKRLVMPRRDVNFPREWERNVDKPFHARVISVHTNADEMREMDWFRMDCPKAEVLILNFASSEYFLPPFLENMPKLRALIIINYSAGNAVLHNMSVFSHLTNLRSLWFEKISVTHLSDSTNPLNNLRKISLVLCDMKNSLDESDVDLPGLFPQLSEFTMDHCINFNKLPSSICRLHKLNSLSITNCDSLYELPSDLGELQTLQVIRIYACPHLKRLPPGIGHLVKLKYLDISQCVGLRCLPEAIGCCRNLEKIDMRECPQIDSLPSALSFLESLRCVICDEEVFCQWKDVEKAVPGLCVQVAEECYTLDWLSQ*SSFQFPYLGFLSCKCNKAQSIFQFCIFPFAWGSLYL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83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DECNSFYTFLVEYLFAQELDTLSVLQRIEEYWGPFRMYLEEFRSKVSDFLETSEEHMSLLDRLRFLKRDFKFLSIIIELHIFEDEPHVSWGRVRALFHGAGDELIQMYSTQVSPWSQQFYDYFCHLQYEFQQTKLEIIKANFPVPKISCQVLANEDGIVIPGFVMKFIDIVADNISNLLKFDDPSSPLCIGGRSMVQKEMVLKGLNFLSSFVCFVSDRCIETRVQHALFTHAVQVAWQTTMTTWLYLPSNEYMYQDTAPNEENPLLSDLLQSKIQPIQPSICRFYIHILQALNLVQSQWYPVINVKYVFDCEVGFLESLRHTLKELPVSSNCIAIKAELQETLNFFGAILVNLPTQVLEYHLQEIDSAIVDAGLLVFSLNDDNENLDFRGKIQSMQGVIYLVARKKFLLQFNLPGIDRVGSADFILDNKEKFLSMYSNSVDSVKNQLPIIQKELKFFQAVVEQQDGLQHFATKTTRLVYEVEHMVDACKKKDVPDWCIFIWILNIGEDIRMLMAEVAEIHNEILSSPNKLTSFVQLVLKGFVRIFGVASLQFASTRRINEEIIGFEDVKDELIGKLKGGSSRLDVIAIVGMAGLGKTTLANKLYSDKSVVSYFDIHAHCCVSQEYTRKDLLLAILHDITDERAKLRRETENELADKLRKLLMRKRYLLLIDDVWETRAWDDLKLCFPEDNNRSRIILTTRHYEVASHAKHDSDPHKLRFLNSDESWMLLNKKVFNNESGPLILRDVSQEIVRKCGGLPISIILVAGILTRMKKEKHCWEQMATNLGTNIQDQMEGTLDLSYQNLPPYLKPCFLYLGVFPEDGEIQVSKLTWLWIAEGFIKPHTGKTLEEIAENYLENLVGRNLVMIDKRSSDGRIKTCHIHDLVHEVCRKKAKLENILQRINGNQNLQYFSFNLFIFKASSDHTYLSVNRDAGSDPTQFFPPKCNTSRRLSLHSQCDDLAKWCLCFSNLKSFQFRESRRTTFSSIHRTSNILKRFKFLRVLDFEFTVIDSFPQELILLRYVTFRTDNDTLSLPANLWNLETLIVQGTRGRISLPETIWKMVKLRHLQINDQAFFTMQNEQEFLVIPSKMDDLQTLSSVYFSCAESADKILAKTPNLRRLTCEVSAFDGSFTAFNNLTMLGILKMSSGAALTSVDQLKLPSHLKKLTLSNFSIHLNEVTTLSNLEVLKLLGVTISSNTWKVKDEQFSKLKFLKLENLSFSEWDVSDDAFPCLEHLVLKRCRYLEEIPSCFGYMPSLKSIEVESCKESLADSAMVIKEMQVEDMGFSDFEVIIHRIDQQCSNTWSRITYQVCC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50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ECCCVMASLKLAIGEQFDSLTNNLLDNAVGKLSYVAFTLTCLKNAHPENGISTQLKALFVEALGVFSENGSQVNEQGETSDDAIRMISKVLKIIRLENIAERIKTSKPSRSSSLLITLEMVESVVALLDCFAFILIAFDPKRHNASPASVLKKKLRYLRVFLRFTAKWCIEHESIKDLFTCAEDVAYAALHLCFLELAYNMENDEDQSHVLDHEFSKLLERIGPMNMPELRQIYLNLLIESKSSRSETTMDAKSMYYLVDALKQDLEELLSHDASLKNTFDDQIPWLQKGLTRLSRFLCDIAFKGTSLEEFSSIQSHIEALIIEAAIVIYSSCYDGMKNTEIDHELFLLQLKFNHVKVEIDLIQLLNGEATIMAPLKYLIDCVREELILLGTFLMDSSEQCKEQTKITDFLTLNQTVTNQAWSVIKSLSRDSKQEDMAREINHLHFKLLLKFKFIKAVIRQMCPNISSSSTLDHPTIDLLNFLPIDFGVIDSYFSMLKSSKTQSSHIPKVDEVLMGFHEYILGNVLLKDESYSMFTVANEVKKYYYGLLLLVTYLVEPPVQINECVKQNDFLTRFGTLSIEAESSICSIYKEAVDSNKSRKGNLIIQFLTIAFDLIKSEGSLMILQQQKATLEAEILDQIESVHEELIFLRAFLMDVLTQHTQLNELHDLLMHAEVTSHKLGQISCSCYGSSVDGSSTQQMRLPLSDLLQEIETVKVEFRKVFFQLLDASPCNMTGGEGLINFLSNRQDRLFNYDDCSISFLKNQILVVKDKSEYLGSFVADIVQYRDMHQELKDLVRRVQDINYVCLFHVKGYKPTWYYMLYLSDVKQLLKHIEAEVKMICLKVPHSLGYSFPKTDGLGFFSCFLGKLEELLRSKIDSVINLKHQIESVKESLLCLRSLMNHFAENLDEHDEVYGIIITSATEMAYKAEYVIDSCLSSSHPLWYKVLWISEVVDNIKLENHVVSETCGRKKIDVKVHKFVNTSVSLGPSLSGNTPRTNEEMEGFQEAMDKIKKQILRRPPHLDVISIVGMAGIGKTTLAEKIYNDLIATPHFDVHAKCRVTQVYSWKELLLTILNCVLQPADRTEKEDGELANELRQVLLTKRFLILIDDLWDTTAWDYLSMCFKDAHSGSRIILTTRLTDIASYAKCESNPHHLRLFRDDESWTLLQEEVFQGDSCPPELVDVGFRIAKSCGGLPLFIVLVAGVLKEEKKNEDSWKKVEESLGSRNGGSLEESMSLIEFSYKNLPHHLKPCFLYFGGFLKGKDIHVSKLFRLWQAEGFVQENKEKTTEDVTQYFFEDLISRNIVMAMERRPNSKVKRCRIHDLLHNFCLEKSKQENFLNQINRYKKLY*CHFIMLIPTAKGPSETASLPPRGSSKVCVHSTLPQTAFVVLLCLYRLSLSCIYLFRGVDMLPEKPEDYRLFMHSYQDEIDLWRPCHSNVRSLQFKVVDPDNLLWPRDISFLFESFKLVKVLDLESFNVGGTFPSEIQSLIHLRYLAVQTDANSIPSFIAKLQNLETFVVRGLGGEVILPRSLLRMVKLRHILVKRRASFTLHENMDESLANSQLNDLETFSTPRLSYGKDAETILAKMPNLRKLSCIFLETFSYSEKLKGRCVLFPRLEFLSHLESVKLVSNSYPSKLPHEFNFPSKLKELTLSKFRLPWSEISIIGELPNLEILKLLFRAFEGDRWEVKDAEFPKLKYLILDNINFSQWSISDDAFPELENLSLTKCERLEEIPSHFGEAVSIKSIEVNRCGSSVANSALEIQTTQHEEMANDAFTVTIQPPDWATRSS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08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NSEESCIEPYYPSIDEELVGFDDYAQNIFKYLISGGKDLDVVSIVGMAGLGKTALARKIYGSLSIRCHFDVVFWCSVSQTSNRRELVLRILKQITRDHHSNYADLDYPEDILRKCLYGKRYLIVLDNIWEVQAWDYIRQCFPDGDNGSRIMVTTRNEEVANYMTRYSDPYSLPFLKDEKSWELLQKKVFKRGNSCPLELVNVGQLVAKKCKGLPSLIIMIAITLSEEREASSWLKVAYDISSHVFDKERSMMTIRSSYGHLPDHLKPCLLYMGLFPKDYEIPVSDLLKWWIAEEFVQNIDTLNPEELSEICLHDLVGRNLVVVSKTSLNGKMKCCIVLDQVREFCLRKITEEKFMHLIVPYSYPDQPEEQRLCMYIHDRTMTSDFKESDQEFIVHPKFSILDRKNPFRLLNNLKLVRVLHLLDIYLDNSLAATFQSFPHLRYLAIFVKAFDFKWVSHLLHLQTLRVRSSYIMISPAIWKMSKLRHVDINEFPVTVWDEDDKDDIVLDNLKTLGMCSMSAADMTWEFWKKFANLEELRLHINEFENHVPYHFCFFPLRLRCLSLSEIFLTDGLVSSITNLRCLETLKLSEIYFAGEKYWDLGDSTFVQLKFLKLHRVFMTKWSCSEESFPCLEYLVIKNCPKLEEIPDSFADIPTLQLIKVINCSESVRNSAQNIKEDVENTEGNERLQLHIPKN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08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YMENIELTTSRCYFSSNDEEFVGFKEDVKQIIKKLTRGTKEREVISIVGMAGLGKTTLARKVYNNHSVADHFDVRAFCIVSQTYSIRKLLFEILKQATGEKRDMIKEDEDVADTLRKALYCKRYLIVLDDMWNYEAWEDLQSWFPCVETGSRIMVTTCVQEVAIKMSDPYLLRFLTDEESWELLQKKVFKCEGVPLELEKAGFEVARNCKGLPLVIVLNAGIIAQKVLSKWIWPKARQMQ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08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NTEESCIEPYYPPIDEELVGFDDDAENITKYLIRGRMDLDIVSIVGMAGLGKTALARKIYNSRSIIDHFDVRAWCSVSQTYNMRELLLQILKQITGDHHSNYVDLDYPEFILRRILKATKYLIVLDNIWEVHGLAYFRACFPDRHTGSRIMVTTRNEEVASYVKGYSDPYSLPFLKDEKSWELLQKKVFQRGNSCPLELVNVGQLVAKKCKGLPSLIIMIAEILSEEREASSWLKVAYDISSHVSDKEMIMKTIQSSYDYLPDHLKPCLLYMGLFPKDYEIPVSNLLKWWIAEEFVQSIDTLKLEELSEICLCNLVGSNLVVVSKTRSNGKMKCCIVLDQVRDFCLRKITEEKFMQLIGYPDQPEEQRLCMYIEDRTMTSDFKESDQEFIVHPKFSILDRKNPFRLLNNLKLVRVLHLLDIYLDNSFPTAFQSLPHLRYLAIFVKAFDCKWVSHLLHLQTLRVRSSYIMISPAIWKISKLRHVDINEFPVTIWEEDDIVLDNLKTLGMCSMSVADMTRKFWDKFANLEELRLHINEFADHISDYSSSALMNLDIIFPSRLKCLSLSEIFLTDELVSSIAELRYLETLKLSEIYFAGEKHWDLSYTFGQLEFLKLHRVFMTKWSCSEDSFPRLECLVVKNCSKLEEIPDTFMDSGFLRLIKVIDCSDSVCNSAVKIKEELGECYGISIQVDISKKD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04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LSSLMQTLQHLLQANSPLNSCASCIQQQHVESSYQSLCDLQVFLEDTTNEANDIENLNVLEKKIRDVVYKAEDRVDSSLRSIILADIEDDREKACKFFNEELQQVEIEFASLRKEVMVIELNKRGSKSTELAKTSSSISTEETTFVGMKDDYEAILNCLNAQTKELIVISLVGMGGIGKTTLARKVFDNSIIRDRYDKHAWVTISEQYNKRQMLLEVASSITGINNQEMSNDELMVIVYRGLKGRRFLIVIDDLWNTEAWDQMRRIFQNDNNKSRIILTTRLKDVADYASCRDFPPRDVSFLSLDDSWKLFTERLLIKDPCPPQLEEIGKHIVRKCQGLPLSIVVVAGILGKMDPTHDNWKKVEGNLNSFFGTVSEQCQVILSLSYSYLPHYLKSCFLYVGGFPEDMEIVISKLIRLWIAEQFVNSRSDKSLEVVAKEYLQDLIDRSLILVGTRKANGSMKTCKIHDLLRHLCIREAQIENCLQVINYNVHNSKEDINYQRRVMLLLNIDMRHVYLPEHGSGITNTTRSFVVMRNPNEVRVMCPITSCFKLLKVLDVYSIDYDFSRVIPQLVHLIYVAANIKEAPSVARLWNLQTIILDTLAGWIYLPLEIWTMSNVRHLEIGRAIVMANPVEAESHNSIGEQPESLYLNNLQTLSLDSSSFLAEILKRTPNVDKLKIRAVNLHNEWSSLLDCLILLQRLEKLSIRAIAENGPLILPSAFCAPNLKKLRLDWTNLAWEDMVVLANLPNLEVLKTEGAFNGTKWILNEHVVFQKLKYLRFELEDLESWEASSDNFLVLEQLILIDINELDEIPESIGEIATLKLIQIENCSSTTITSATKIQEEQESLGNYELQIRIIGMLKFH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04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CISSLMQTLQQLLQAKSPLICESSIQQHVESSYQSLCSLQVFLEDTTNEANDIENLKILEKKIKDVVYKAEDRVDSCLTSILLADNEDDREKACKFFNEELQQVETEFDSLRKEVMVIECNKRGSKSTELAATTSFSSIEETTYVGMKKDYKAILNCLNAQAKELIVISLVGMGGIGKTTLARKVFGNSTIRDRFEKHAWVTISEQYNKRQMLLEVASSISGVNNQEMSNDELMVIVYRSLKGRRFLIVIDDLWSTDAWDQMRRIFQNNNNKSRIILTTRLKHVADYASSPDFPPHDVSFLSFKDSWKLFTKRLFKKDRCPPQLRKIGKHIIQQCQGLPLSIIVIAGLLGKIGVTYDNWKKIEENLNSFHGSVLEQCQAILSLSYDYLPPYLKACFLYIGGFPEDMEIRVSKMMSSWIAEQFIKATSDKRLEVVAEEYVQELMDRSLILGKTRKPNGRFKTCKIHDLLRQLCIREAQSENVVHFPYSDLVPAYSDDINDRRRVMIPFLIEDYFCNHPSQMSGKITTRSLIFMGAGKSYLVPEINHWPDSISDFKLLKVLDAREIGYDFSHIIPQLVHLRYIDARIENPSSLAKLFNLQTIIVYSRRNVQLPAEIWTMSQIKHLDIEQMDMPNPLSIGDQQPEFLYLNNLQTLALDSSPFLAEILERTPNVEKLKIRAANTHNEWSDFVDCLINLQRLEKLSITATEDNSPRILSSAFCAPNLKHLRLAYTSLPWEEMDVLANLPNLEVLKADSAFNGTDWTLNEDVVFQKLKYLRIWSADDLERWEATSDNFPMLEKLVLQHLEELEEIPQSVGEIMTLKLVQVENCNPAVDTSARNILQEQQGWGNCELQIEIVPSLQYD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4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SASNSKYCPRWKYVVFLSFRGEDTRKTFTGHLYEGLKNRGISTFQDDKRLEHGDSIPKELLRAIEESQVALIVFSKNYATSKWCLNELVKIMECKDEENGQTVIPIFYDVDPSHIRNQSESFGAAFAEHELKYKDDVEGMQKVQRWRNALTVAANLKGYDIRDGLVEYTNPNFKWKQRCSDFRDLGIGGVGKTTIAKAIFDAISYQFKASCFLADVKENAKKNELHSLQNTLLSKLLRKKDDYVNDKYDGKCMIPSILCSMKVLIVLDDIDHIEHLEYLAGDVDWFGNGSRVIVTTRNKHLIEKDDAIYEVSTLPDHEAMQLFNKHAFKKEDPDESFKKFSLEVVNHAKGLPLALKVWGSLLHKKCLTLWRKTVEQIKKNSNSEIVEKLKISYDGLELEEQEIFLDIACFLRGIERKEVMQILESCDFGAEYGLNVLINKSLVFISEDDTIEMHDLIEDMGRYVVKMQKLPKNRSRIWDVEDFKKVMIDYTVSKLNNAIIFNFSFYQGTMTVEAIWFSCNEEELCFNNEAMKKMKSLRILHIFDIFEFSAPFRSSNDHDDSIEYLSNNLRWLVWNHYPWKSLPENFKPEKLVHLELHGSSLHYLWKETEVPFYLSYFLRKRVNTLNFAIQHLPSLRTLDLSFSRSLVQTPDFTGMPNLEYLNLEGCSKLEEVHYSLAYCEKLIVLNLNDCYKLWSFPRVNMKSLESMNLRACYSLMEFPEFLRTMKPELVSLSVNSGIRELPLSIQYPIHLTELYLNDMNLEALPSSIVTWKGLVKLNVSYCLTIKSLPKEIGDLENLEELDATRTLISRPPSSIVRLNKLKSLKFVKIKTEDEVYFVFPPINGGLLSLEILDLSSSKFIDGRIPEDIGCLSSLKELHLKGDNFEHLPQSIAQLGALRLLYLNDCKRLTQLPEFPPQLDTICADWRNDLICNSLFQNISSFHHDISASDSLSLRVFTSQGSNIPSWFHYQGMDKSVSVNLPENWYVSDNFLGFAVCYFGSLIENTAQLIISSEGMPCITQKLVLSNHSECYAYFRIQFFLVPFAGIWDTSNANGKTPNDYGHIMLSFPEELEEFGLRLFYKDESELVETNDEPPTELSIETSDEPSTELSIGIRRIRYDDSEHHEEASCNSSKKQR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4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SASNSKYCPRWKYVVFLSFRGEDTRKTFTGHLYEGLKNRGISTFQDDKRLEHGDSIPKELLRAIEESQVALIVFSKNYATSRWCLNELVKIMECKDEENGQTVIPIFYDVDPSHVRNQSESFGAAFAEHELKYKDDVEGMQKVQRWRNALTVAANLKGYDIRDGLVEYTRGYIKVLLNYQSSSLCRIESENIQQIVDCISSKFRTNAYSLSFLQDVVGINDHLEKLKSKLQMEINDVRILGIWGIGGVGKTTIAKAIFDAISYQFKASCFLADVKENAKKNKLHSLQNTLLSELLREKKGYVNNKYDGKRMIPNILCSMKVLIVLDDIDHSEHLEYLAGDVGWFGNGSRVIITTRNKHLIEKDDAIYEVSTLPDHEAMQLFNKHAFKKEDPDESFKKFSLEVVNHAKGLPLALKVWGSLLHKKCLTLWRKTVEQIKKNSNSEIVKKLKISYDGLELEEQEIFLDIACLFRGKKRKEVMQILESCDFGAEYGLNVLINKSLVFISENNMIEMHDLIRDMGRYVVKMQKLPKKRSRIWDVEDFKKVMIDYTVSKLNNAIIFNFQHLPSLRKLDLCFSKSLVQTPDFTGMPNLEYLNLEYCSELEEVHNSLAYCENLIELNLNWCNKLRRFPCVNMKSLESMDLQSCYNLMKTELVILSAKGWIRKFSSSIQYLTDLTNLDLSGMENLEALPSSIVKLKGLVKLNVSYCFTIKSLPEEIGDLENLEELDATCTLISRPPSSIVRLNKLKSLKFVKIETEDEVYFVFPPINGGLLSLEILKLSSSNFIDGRIPEDIGYLSSLIKLHLKGDNFEHLPQSIAQLGALRVLSLEGCKRLTQLPEFPPQLDTICADWHNDLICNSLFQNISSFQHDISASDSLSLRVFTSWGSNIPSWFHYQGMDKSVLVNLPENWCVSDNFLGFAVCYSGSLIQNMAQLIISSEGMPCITQKLGLYNYSECIPDCVIQFFLVPFAGIWDTSNANGKTPNDYGHIMLSFPEELKKCGLRLFYKYESELVETNDEPPTELSMGIRRIRYDDSEHHEEASCSSSKKQR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4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FTYKVQALFQGTAVDLKKVNKIHHIDRVTSRIQEKIRITKLEIRDIHLVLSNKDGIDTPEFVIEFIDTVIQNLSDFVELGDSVFKELKLLRNFVCFVSGRSMEPKSLHAFLTHVLLVVGRAAMIVWLYFPSNDSENQEMNDLFSDLLKMKIKPIQSGVRKIYIDVLQAVTHPIIQIENAADCIVGFMETLQHNLKELQTISNLSQIVGLTDQIVILQEMLDLLFDNIRCLSVQVFEFHLQDIDTVVVDSGLRVYSLHEDVASEEVTPDLQGTIERVKTLIYHIIRKEFQSSLPRIHGIGYVDFLLSNLKKFHDHYSNSLAHFTNELQMIQTELESLQPFLRSVALERHNKYDKLQHSVALVIGKAYEVEYVVDGCVSNKVPEWCIMLWLLELIEEIRAGVAKIQSLEVDSASHGTEDTYTSHTQRIDDDIVGFEDEIGTLRRQLTGGSKNLDIISIVGMPGAGKTALANKLLLDKSVADRFDIFAQCYMSSVHSRREQLLSILETLRVSIDESSPFGKETSDLAAMLRQILQTGRYLILLDDVPNARAWNDLEHCFCDTNNGSRILLTTRHSNVAYYARSISEPLHLRMLNDGESWTLLKKKVFGEGFCSPLFEKVGPKIVRKCGGLPLSIVFVACILAGMERTEQCWKQVARSLGTEIRCYPENIIEQSYQNLPYHLKSCFLYFGMFSDEEEINISKLTLLWIGEGFVKNDEHRTLEDIAEGYLKNLVESNLVMLAKRNCGGKVKVCRIHDILFQFCKERAHTENLIQRIQRSRSEGDVYFPNQLGQRRLAFYAEVDDLVEWRSSCSLVSSVLVGKDNIYAFSSIANASDMFHDFRFLKVLDLEFTVIDSIPTNMVYLRYFAAQTSHESITSSIHMLWNLETLIVNGMGEYMSVPSTIWNMVKLRHLHISPSFTAEELLEDSSKLNDLVTFSTPYFSCVEDAELMLGKTPNIRELKCKFKGLSSDQFSVLDFPTQLEVLHIFGDEHVESLPYLVCISASNLKKLKVSYYILGSQHLSSFSQLQNLQELELNFVEFADEEWEVSDEFAELKVLKIVNCSSFKEWTVYDDAFPKLEHMVLHCCQLLVEIPSWFAEVSSLKYIEVDNCNGSVVESARIIQRTKVEEYANDDLELVIKE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4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HNILQSLQRVEDQWGLDMPESLEDVIKFLKREVTFLDFFLSLQSFTDLSYMLEIVHNVPALFHDAAVNLKEISEIDHVDGVTNQLQVNIQKTKLEIRYEYLFPKVNKDGIIVTPKFVIDFIDTAVVNLGNLLKIYCSSSLLFVRGPNKEIGDVFKELKLLKNFVCYVSDRFIEVKSQYIDFFIHVLEVTSHAAMVAWLYLPSNDNENQETNGLLSDHLNMKIKPIDPSIRKIYIDVLQALRSEWRPIIPIDHVADCVAGFVETLQHNLKALSVSNLNTHQISALQEMLNLLIANLSIQDLEFHLQDIDTVMIDSGILVYSLCENVVLGEVTIDLPVMLEHIKILIYHIIRKEFQSNLPRIHGLGYVDFVLSNLKEFQDRYPVSFAFMKIQLQKIQKELESVQPFLRSVTEKQYNIHDKLQKSVALLIGKAYEVEYIVDSCVSKRVPDWCLMRWLVDISAEVAEMQQKKIFEVDLVSPYTISIDTSSKSSELKKMSAIKEKIIGFKDEIETLVHKLIRGSRELDIISIVGMPGAGKTTLANRLYSYDSVVSHFDIRAQCHVSPEYSQRGLLLSLLAMLQVSIDETSLLSKETDELKDILSRILRSKRYLILLDDVWDHKAWDDLKCCFPDDNTGSRILLTTRNHDVADYVKSVNKPHHLSLLTYEESWELLKMKVFGNGSCSPLLEKVGQEIVRKCGGLRLSIVLVAGILSKIEQTEECWSEVAKHLGINMLSALNDIIEQSYQHLPYHLKSCFLYFGTFLEFKEINVSKLTWMWIGEGFVNDLEGKSLQDIARGYLENLIRRNLVMNAKRSSDGKVKACRVHDLLLDFCKKRAAEEHFLSWIKWYIHRDQNDKSLLGISSRKQFAQRRLAFYCEEENLVKWSSSCCPVDSVHFGEDKRTNVSSRQVPQIFYNFKFLKVLNLESTVINSFPTVLVYLRYFAAQTDQDSITSLIANLWNLETLILKPTKGKLKLPVTIMKMVRLRHLCIDNTYFTLNGEEGLLEKLEVLSTPCFSCAKDVELLVQKTPNLRELRCSFVGFRQECLPCLDFLEKLEIHLAADSTVSGPYIFPATVRNLTLSNFFLGSCHRSNISMLPNLRVLKLESIFFDNDEWEVRDHEFFQLEVLKLVKCEFLEEWNVSNSAFCMLEHLVLRECPYLKEIPFCFRDKSLSIKVKSCSESDERSATDIKLYQEDYYRDFSQEEWCSESVEQSSPSDIKQYQEYSSWDSKLDIFIPKKSMSSLSGTLLRKCNYTSLSFL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55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FNNELSDLKNSFRRRLELFTDSDVGRDRINFFLWELKFLDCFLYLKRLPFASECGILNVSQKMIEFWNIPWDRVITMYMYAKRTSPFDAFVYWKEAIWKTKQEFRAQYSFPKSPLAANKVSPEFVMEVIDDFVGNINVLVKINDPCSWFFVPGLKEQIEQVLKELKLLRFFVCFVSNKCIEPQYGCTTFYTHALIEASHIAMVVWMHLPVYGNGNQDLAPTEVSRLLFSDFMEMKIKPIQPGNSIYIDVLQALKSTIPQAQKKHAAESGIVEIPTNGLTVGFSDQMANLQDMLCLLRDNLIHLPILDLEFHLQDMDSVIVDAGLLIYSLYDIKGEKEDTILDDMNRALGFDLPRNIEPIKAMVYLVMQKAFQSNLPRIHGLGYADFLLKHLKDFQGRYSDSLAFLKNQLQVIQTEFESMQPFLKAVVEGPHNKLKTLNEDCAIQIIRKAHEVEYVVDACINKDVPQWCIECWLQDIIEKITCIKAKIQEKNMVEDTMKTVIASTSSQLVRTPRMNEEIVGFEDVIENLRKKLLNGTKGQDVISIHGMPGLGKTTLANRLYSDRSVVSQFDICAQCCVSQVYSYKDLLLCLIHDAIGEDSDQHRELHDNELADKLRKTLLRRRYLILVDDVWEDSVWDDLRGCFPDANNRSRIILTTRHHEVAKYARVHSDPLHLRMFDEDESWKLLEKKVFGEQSCSPLLRDVGLRIAKMCGQLPLSIVLVAGILSEMEKEVECWEQVANNLGTHIHNDSRAIVDQSYHVLPCHLKSCFLYFGAFLEDRVIDISRLIRLWISESLIKSCEDRSLEDIAEGYLENLIGRNLVMVTQRAISDGKVKACRLHDVLLDFCKERAAEENFLLWIKRYIHRDQSTQTVYSHKQHAHLAFTEMDTLVEWSASCSFVGSVLLKNYDPHFDAFHLAFAMSTSSHAFAISRILLNFKFLKVLDLEHDVVIDFIPIELFYLRYLSAHIDQDSIPSSISNLWNLETLILNRRPVVNQETLLLPSTIWDMVKLRHLHIRNFSAESEDALLENSPELSDLESLSSPFFAHVEDAELMLRKTPNLRKLICKVQSLEYPHQYHVLNFPIRLEILKLYRLKAFKTIPFYISAPNLKYLELSGFYLNSQYLSETADHLKNLEVLKLYYVEFGDHRKWKVSNGKFPQLKILKLEDLSLMKWIVADDAFPNLEQLVLRGWRHLEEIPSCFMDILSLKYIELENCNESVVKSAMNIQETQVEDYQNTNFKLLIKVH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33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FNKELSNLKDRLLSTVQDQNYSDVTRDRINFFLWDLKFLDCFLHLKRLPFASECGMLKVSQKIIEIWKFQCKPYDCPDLFPYKTLYVYDSFGYWKDVIWKTKQEFRAEYSFPNTSLAANKVDDDVAPNMEVIDVFVENLNVLVKINDPISWLFVPEHKEQIEQVLKELKLLRFFVCFVSNKCIEPQYRHTTFYIHALIEASHIAMVVWLHLPVVYGNQDVAPSEVSRLLSDFMELKIKSIQPVISRNNIYIDVLQALKSTIPQAQKKHAAESSTVEIPTHSLTVGLSDQMANLQEMLCLLRDNLIHLPILDLEFHLQDMDSVIIDAGLLIYSLYDIKREKEDTVLDDMNRALGFDLPRNIEPIKAMVYLIMQKAFQCNLPRIHGLGYVDFLLKNLKDFQGRYSDSLAFLKNQIQVIQTEFESLQPFLKVVVEEPHNKFKRLNEDCAIQIIRKAHEVEYVVDACINKGIPHWCLERWLQDIIEEITCIKAKIQENNTVDDTMKTVIARTSSQLARTPRMNEEIVGFEDVIENLRKKLLNGTKGQDVISIHGMPGLGKTTLANRLYSDRSVVSQFDICAQCCVSQVYSYKDLLLSLIRDAIGEDSDQHRELHDNELADKLRKTLLRRRYLILVDDVWENSVWDDLRGCFPDANNRSRIILTTRHHEVAKFASVHSDPLHLRMFDEDESWKLLEKKVFGEQSCSPLLRDVGLRIAKMCGQLPLSIVLVAGILSEMKKEVECWEQVANNLGTHIHNDSRAIVDQSYHVLPCHLKSCFLYFGAFLEDRVIDISRLIRLWISESFIKSCEGRRLEDIAEGYLENLIERNLVMVTQRADSDGKVTACRLHDVLLDFCKERAAEENFLLWIKRYIHRDQITKAVYSHKQHAHLAFTEMDNLLEWSTSGSLVGSVLFKNYDQYFADRPFFSHAFEISHILPHFKFLKVLDLEHQVVIDFIPTELPYLRYFSALIDQNSIPSSISNLWNLETLILKRRSAARYNRVLLPSTVWDMVKLRYLYIPYFSPEIKSKALLENSPKLDDLETLSNSYFTRVEDAELMLRKTPNLRNLTCKIECLKYPHQYHALNFPIRLEILKLYGSKIVKTIPFYISAPNLKYLILCGFYLDSQYLSETADHLKNLEVLRLSFVIFGGHMKWKVSNGKFPQLKILKLEYLPMMKWIVADDAFPNLEQLVLRRCHDLMEIPSCFMNILSLQYIEVENCNESVVKSAMNIQETQVEDNQNTNFKLVLIEVH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30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SGEYLSSKKHHPLDFLQRIEDEWGSYMPETIKERIYLLKTEFKFMDIFLSIQSFTDEPNMLKNVTQKVHALFQDSAFDVSKIYQNLNRLTSLLQNKIRVTKMEIRANYSFFSGISLKLPSLEKSGVDNSKFVMKFINGVVQNLHELAEIDDLCSREIQEVLKELKLLKSLVGFLSNRWCAEPQSVRTFFGHVLVVAGFAAMVVWLCMPSYDNNRDQDLVPGEMNFLLSYLVRMRIKPVNPCIHKIYVDVLQALKWKMQSNLSMNIQNVYVAEIEAGFVETLMHNLEEIRSISTLSRIEFLNHQMATLVEMLKFLRASLIHLPTLGLEFHLKDIDTVIIDVGLLVYSLYDSKEQEEVNQRLFIDLPKSIQHIKEVIFLVSRKAFQSNLPRVHGLGCVDFLLNNLKEFQDRYKDSHYSFVKSQLQVIQKELEGLQPFLKDVAEECYNKHERLQHCAALLNGKAYEVEYIVDAFIRKGVPEWCLVRWLFDIIKEVILIKEEVTKIQEKELFKFAFVLHDTLDTTPAHISSESTNTPRMTGEEIVGFEDVMEKLREQLIRGTKQLDVISVVGMPGLGKTTVANKLYSDELVVSRFDIRAKCCVSQAYSRRSVLLSILRDAIGESPTLTKLSTDVLADQLRKTLLWKRYLILVDDIWEASVWDDLRCCFHDSNNASRIILTTQHADVAENAKSVSDPLHLRILNDDESWKLLKQKVFGEESCSVLLSNVGQEIANKCRGLPLSIVLVAGMLTKMEKSEQCWKQVAMNLCTNVLSNSKAIIEQSYQNLPYHLKPCFLYFGVFLEDKEINISILTWLWISEGFIKSRDDKSLEDIAEGYLENLIGRNLVMVAKWGSGGKIKTCRIHDLLLYFCKERAKEKNLLLWMKRRDQNVNTSSSIYSHKQLVQRRMSINSQVVDLVKWSSLVGTVRCREDRNKGSFSIVQFSHIYFRFLKVLNLEFIVIDSFPTELVYLRYFAARTSQKSITSSIVNLRNLETLIVKPMGGKLILPLTLLKMVKLRHLQIYSKAHFSTLNAAEELLENSKFDNLITLSSPTFCCVRDAELMLRTPNLRKLRCSFVGWGYPSHVMSSLTRLETLSIKMDSCGSSPSNFPPNLKKLTLSNFTMYWLQSSIAMLPNLQVLKLVAVFFSKAEWEVTSDKFHQLKVLKVVDCPCFKKWNVSDDAFPRLEHLVLRRCRYLEAIPSRFGDITSLISIEVKSCKESLVKSAMVIRESQVEEMQNYDFKVFIH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56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LYEGIKVLLMKRFLILIDDVWDTKAWDYLHMCFQGIKNGSRIILTTRLSEVAQYAKCESNPHDLPLLRDDESWKLLQKKVFHGDNCPSELGDVGFRIAKSCGGLPLFIVLVAGVLKEKNNKADLWKEVEESLDALNIDSLEESMSIIGFSYMNLPHHLKPCFLYFGGFLRGKSIHVSKLTRLWLAEGFVLENKEKGLEDVAQDFLKNLISRNLVMDMEKRFNGKLKMCRVHDLLHKFCLEKAKQENFLLWIYRYKRTIYTTHSVSICLFGFDLIKVANATSDDQYTTMACDISFILDSFKLVKVLDLESINIGYTWRFLKLLNQAFEGVQWNVNDTEFPELKYLKLDSLNFAQWSISEDSFPSLERLVLTNCKRLEKIPSHFEDVVSLKSIEVNWCSWSVANSAEEIQTTQREDMANDEFTVTIQPPDWDRISSP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56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DSCNAVIKGIDSVKSRHLGNSVNNELEGAKKQLEFVAEFLKQLEKRTPENRLSAQIESLFEEAHNDFYEIWCHMNNEGRTKVTIRMISKVLKKLKPAFIARRIKDSKPLRSTIGITVEMMTFVDSLLESVLVLWNCMKDFITPRITKVEVLEKKLISLRFLIFTAYSCVYEDETTMSDLFTHAEDVAYTAAHLSFLYLDPESVVHSEFSKLLETVSPFGPELRQIYTCVLKCRSNLSGSKTPMIAHEVVEGFLCSLREDLEELLSRDDSLKVAFDDHMQWLQQGLVYLGTFLLNLPTPCTEDQKRFSLLSHIEDVASEAAILIYTLYDEDVDKTTHFPLQVKFNHVKIEGEMIKLHETTAVDSLKDLIDEVQQELMFLRTFLMDSLQQCIEQAKITDVLSLVLYVTTEAGSVVNSLSNDLEQEDLVREMDIAYCQLILKFKFVNAVIRQTCPVIFDSSESNHPMRKLLDFLPINFDVIDSYFSMLKSSKTSSFGSPKIGEVLMGFLEYILDHLQELLNDEGSLIVAATNEVKKFYQGLLLLVTFFIDTSIQYTECERQNYLLTEIETIVIEAESVVNSLFKTTEVEHVLFRLQVKLNLIKVESGLIELRKHEATVISPLKDLIVNVKDELIFWRSFLMDSLEQTKGKTKITMPFSVQIKLNHIKVESSLIELLKHGANMIAPLKCLIKDVQEELIFLRTFLMDSLEQCVEQTQISDVLTMVQSVTTGAGLLISSRYFNSNQGDLDGEINLLHFALLLMFKFIKAVIRQMCPVIYASTTVIDHPLINLLNFVPINFVIIYSYFSILKSTKTIYLRSPKMDDVLMVFLDYILNNLSVLLKDETNLFVTAANEVKRFYQGLLLIVTFIADPPSQYIECKNKNDLLMEIETIAIEAEFAVRSSYEDHSMLLPLQLKLNCVMAESSLTKLLKHTDMDPLKNLIVNVKEELIFLRTFFMDSLEQCQGETKITLQFPLQVKLNHVKVESSLIELQIHDATLMAPLKDLLDNVKLELIFLRAFLMDWFNKCKEQTKITDVLTLVQSVTTDTGSLINFLSHNSKQGNLLWEISLLHFGLFLKFKFIKRVIGQMCPIISASSTPNDAEINLLEFIPINFEVIRSYFSKLKFSKTSFIGIPRMDEFLMEFLEYILDNLRELQKDEADLRFHEVKKFYQGLLLIETFLADLPVECKKQQELLTEIENIAIEAETAVSSCCEKTTEADHVLFPLQVKLNHIKVERSLIELTKHEHLVAPLNDMIENVKQELIFLRNFLMDSLNQCNEQTKTTDVLSLIQSVTTEAGSVINSLSRNSKQGGSAKEINLSHFQLLLKFNFIKAAIRQMCPIASASSSSNHLIMINLLNFFPFDFEVIDSYFSMVKSSKTSSLGSSKMDEIFIGLHEYILDSLKVLPNNETNVVFTDKRKMVYQGLLLLVTFLVDPPNQYIECIQQNDLLTEIETIALEATDVIRSSYKDVVNRNESKKVNLEIKLLTVAFKLIKSEGNLTHLLKHKATLEAQIIALIEDTHEELVFLRAFFIDLLRQHKELYKLHDLLVHAEVTTHNAVLISGSCCEEMSLSLVMLLREIKSVKAEVRSVCFEDLDASPCNMTKTNVEGLVKFLLNNLDRVFTCDAGSIPFMKNQIPVVQENLVCLGSFLEHIVQHRDMHRELKDLIERVQEVVNSSKYVIFFSVSCDNPVWYHLLYLYDVKQVLKFVEEEVKMICFKVPDSSLFGFSKTSGLGFLNCFLGKLDELLHSKLELITELKHQIGSVKEELIHLRSFLSHFSENNGEHDDVYGLVTSVTEMAYKSEYVIDSCLSISYPLWYKVHWISEVVENIKLLNKDVSEIFGRKHIEVTLHKVAKTSTYLIEPSLLANTLTENKEMVLFQDVMEKIKKQLLGGSSQLDVISIVGMPGLGKTTLAEQIYNDPIVAGYFDVHGKCHVTQSYSWRELLLTLLNDVEPSDHMKKADDQLAKELRQVLLTKRFLILIDDVWDTKAWDYLHMCFQGIKNGSRIILTTRLSEVAQYAKCESNPHDLPLLRDDESWKLLQKKVFHGDNCPSELGDVGFRIAKSCGGLPLFIVLVAGVLKEKNNKANLWKEVEQSLDALNIGSLEESMSIIGFSYMNLPHHLKPCFLYFGGFLRGKSIHVSKLTRLWLAEGFVLENKEKGLEDVAQDFLKNLISRNLVMDMEKRFNGKLKMCRVHDLLHKFCLEKAKQENFLLWIYRYKRTIYTTHSVQFVCLVLTSLIHMKYFAARTGADSIPSSIAKLWNLETLILKGMRGQVTLPCSLLNMTKLRHIHVNDRASFNLDNMSESLANSQLANLQTFSTPYVSYGEDAEIILIKMPNLTKLKCIVGCSGKWRGECVLIPRLDFLSRLESLNLFSNNCPVECLRGFNFPSELRELTLSNFCLPWSEISIVGTLCNLEVLKLLNKAFEGIQWNVNDTEFPELRYLKLDSLNFAQWSISEDSFPSLERLVLTNCKRLEKIPSHFEDVVSLKSIEVNWCSWSVANSAEEIQTTQREDMANDAFTVTIQPPDWDRISSP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26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EFEQQAITASIPSLRLYYDIFLSFRGEDTRDNITNNLYNALYSKGIRVFRDSEGLTQGDEISTGLIEAINDSAAVIAIISPNYASSRWCLEELATIYELGKLVLPLFYGVDPSDVRRQLGPFLDGFRDLERKFSPEKMVRWRNAMERVGGVSGWVYDNGVNLILINLLPFYSDESQLIQLVVQRVLNELSNSPMVVAPFVVGIDYSLKELITQLDVKGNGVKILGLHGIGGVGKTTLSKALYNKLASDFTHRTFILNVKEIATQQGIMSLQKKIIQGLFPSNAFSFSPANAIEGREKFRRMLREKRILLVLDDVDYVNDDVNILKALIGGKNWFFEGSRVVISTRNKGVLIEDIVDETFEVRELGDTDSLKLFSYYAFRRPDPSPTFLNLSKQIVSITGKLPLALEVFGSFLFDKRSEEEWVDALGKLKQIRSPRLQDILKISYDGLDDEEKCIFLDVACLFLDQLDKKVENVIDVMEGCGFRARIAFDTLTTRSLVKVIDGGDLWMHDQIRDMGRQIVREEGFSEPGKRSRLWDVADVLSVLQGRKVTVQAANKLKVMNISDCHKISAIPDLSKHKMLEKLIAERCSNLQRIHKTVGNLKTLRHLNLIDCRNLVEFPSEVSGLKNLEKLILSGCEKLKQLPEDIGKMKSLQELLLDETAIEKLPSSIFRLTKLERLSLNHCYSLKQLPGLVGNLSALKELSLNGSAVEEIPDSIKNLENLHTLSLIRCKSLAALPHSVGNLKSLANLWLYGSAIEIVPESIGCLYYLRSLSLGNCQQLTALPVSIKGLASLVELQIEKVPIRSLPHVGALKSLKTLEIRNCERLGSLPDSIGELLALKTMTITRNDAITELPESVGELQNLVILRLTNCKRLHKLPDSIGKLKNLVHLLMEETAVTVLPKTFGMLSSLMILRMGKKPFCQVYSGEN*YKYYILNPHFQKITLMQVPQSTEITETATYAERETVPIVLPSSFSKLSWLEELNARAWRIVGKIPDDFEKLSSLEFINLGHNDFSHLPSSLKGLHFLKKLLIPHCKQLKALPPLPSSLLEINAANCGALESMHDISELVFLRELNLANCMSLVDVQGVECLRSLKMLHMVGCNVSCASIVRRKLDKVLFSPIC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5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SSSYEYLSIGKDYDLSHLEKLANEWDSSLPRNKDPKNLIEIIYMYLKFLDMFLSLQSFTTVCWYATQKVQEVFSYAETEVKRINHPGDVASVFFKLEEHICETKLEIRDKYSFPEASLPLSSIVATPEFAKKFIDTVVRNLTDLSEICHPYIDIVPHSSKQPMEEVVKELKLLRNFVYFISDRICSDESDPQSQHTFLTHVLVVAGHAAMISWLNLPNHWKEKNLASAKMNASFSDFQKRIQPIQPCIRKIYVDVLQALKSGCHPNIEAEYVSDYKYGFVETLVHRLKVLPVTFKDQMPMLNFLRDNLINLPREAFKDLDTAIIDAGLLVYSLYDRVEEKEDVAVGESNQVPVLDFSGDIPSIQALIYLISRKSFHSKLPKIDGLGSIDIILDHLKEYLSLYSDSLSSIKSQLWTIQQQLDHFQKHHDGSFQYFSMQVISIAYEVYHLVVGCINNDIPEWCLVLWIGDIIEEITLLMKNHDEKKVADLVLHTTTDVVSAHTSQLTRITSIREEMVGFDEVVQTLKGKLIKGSSKLDLISIVGMAGLGKTTLANKLFLDQLVVSHFDVRAQCCVSQVYTRKDLLLTILRGVKKDTVISDKLPENELADKLRKLLFGQRYLILIDDVWETTACDDLMPCFYEANNGSRLILTTRHDHVAYHAKLVSDPHFLRKFTLEESWILLKNKVFNKKSCPAVLEDVGQKIAQKCGGLPLSVVLVAGILETMEKEKRCWEQVAINLGPHIQAKSEDIINLSYQDLPFHLKPCFLYFGVFSEDEEIKVSKITWLWTAEGLVKTHKEKLSEDIAENYLKNLIGRNLVMVSKKSSNGKTKTCRIHDLLLEFCKKKAKVENFLFSINRDNDNMNLSSTSYQKHSIQRRLCLQFQVDNLAEWSSICSDVQSFHLMKGRKIGLSSIGYASHTFNSFKFLWVLDLEFTVIDSFPEELTYLRYVAVKVAEDSSLTFSDNLWNLETLIVKGLGGRVTLPDAIWKMVKLRHLHVYKHAIFNINNALQEMDGLRTLSSTWFPCVEDANRIFAKTPNLQKLRCEVLSCDGFFPTFNNLEMLKFSWGRLGIWATELNLPPSLKKLTLSNGRVSRLDQVAILPRLEVLKLLNVSIKYEEWKVTDEDFPHLKFLKLQDLSFSEWDVSDDAFPYLEHLVLRRCQYLKMIPSCFGYMMSLKSIEVKSCKEESLAESALEIKNMQVDEIGNSDFQVFIH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4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DSCFILKKSISDCVKTGQLDSSAKDQLDYARAIVDNLWYYFGWLKKENCKNMVSAQLKPLIDEANDGFCEIHSLLKNQGLTSETVKMISEVMKMIKPEIIAERFISPSKQSTSSSTRMITMDMVNVVTSICHTVEYLTKITFREFKHLGVLLKFTAKRCNIEHEKIKDLFTLAEDIAKTATYLSILCWETYDQYSARISAPKSSIWVTYNVFAGPDFESKISKLLERINPIRPEWRKLYISFLKASHSSAPLMHGGLKNLSHDLDLDLAQKFTESIRYDLEKLKSHDASLNVAFSNRFEWLQDGLLHLSEFHKILDRQRQDLSSLLSFLEVLAIEAAIAIYCLCDIDLENNIAEVDLIFLPLQMKFKYLKVEISLFQKLRLPESQVDCFQEELTSMKTFLMDSLDKCKVQTQLTDVLTLVLSVTTEAESFTNSLSRDSEDGALARKINLLHFQLHLKFKFIREAICPFISASSTPVLPVIYPLNFLPTYVEAISSYFTMLKSSKTSPSAGSPTMDEVFMEFHEYIFENLLLKVEADLELTDTDKVKRFYHRLMPLVTLVVDPPMQYIECKRQNDLLRKIGTLAIEAEAAIRLSYEDALDRSKSREVGLLLQLLAASFMLIKCEGKLMDQLKHKAILETEFLDLVANAHEEIIFLRGFLMDLLRQHTTKLDKSDDLLMHAEVAAHKFSTCSYESFVDGSNTGKISDFLQETEFVEVDASHVLPLVLSVATEAHSCITSLSRDSEERELMSKINLLHFQLLLKFKLIKAAIRQICPSFSASTPDHHVIYPLNFLPTYFEVIDSYFTKLKSSSDSPKMDEVLLRFHEYIFENLLLKDEADLKLTDSDKLKRFYHSLLLFVSILVDPRIQYTECKKQNNLLSEIGALAIDAKAAIRLSYEDSSQSNRSKKVNLLLQLLTVAFMLIKCKGKLTDQLKHKAILETELLNLVENANEELIFLIVFLIDLLGQQTIELNKSDGLLMHAEVAAHKSTLISTCSYENFVDGSSSADMSLSLSDFLKETKSVNAEIREVCFQLLDESASYITVTDLKCLINMLLDMLNHLHSRGDVIPVVRNQIPVVQEKLEFLADILKPCNMHTELKDLMERVQNVAYGEKYVIFFSVSGDSRAWFHQLYLYDVKQVFNFVEAEVKTITSEFHEVTGLNFPKTDGLGFLNCFLGKLEELLHSKLDLITKLKPQIVLVKEELLILRSFFDHPEETYDEHDEICGLIISATEMAYKAEYVIDTCLACSYSQMYKAYWISEVVENIKLVNKDVGENLKREEIDVNRVAKGSTNIVPSLSANTSGANEEMVGFQDVMDKLKKQLLGGSHQLDVISIFGMPGNGKTTLAKKIYNDPTVVSHFDVRAMCHVTQVYSWRDLLLTILNDVLEPADRTKKGDDELATELRRVLLTKRFLILIDDVWDKTAWDDLKMCFQGSQNRSRIILTTRLYEVADYAKCNSDPHPLRLLTDDESWKLLQEELFHGQSFPCELGDVGLRIAKRCGGLPLSIVLVAGVLKEKKKKADCWKEVEESLSSHNIGSSEESMSIIGFSYKNLPNHLKPCFLYFGGFLRGKDIPVSKLSRVWLAEGIVEDSKEKGSEDAAQDYLKDLIRKNLVTDMEKRSNGKLKTCRVHDLLHQFCVEKAKQDNFLFWIHRYKKLYRFYSDNLHHNSHFHVFSLNSGHGVDSISYPEKPEIYRLSIYSKWDDFAQWQQAGSSVRSLLFNASSDDYYPAMAHNISFIINRFKLVKVLNLESINIGDTFPNELKSLIHMRYFAVRTTADSIPSSVADLWNLETFVVNGLHRVLKLPCSLLKMFKLRHVHVNSRASFSLHDNMCESQLVNLETFSTPCLSSGEDAEKILRSMPNLRKLRCIVEGLLGYSTKGSIVRFPRLDFLHQLESLKLLSYSYPTKHPHEFNFPLNLRELTLSNFRLPWTQIWTVGKLPNLEILKLLFRAFEGNEWEVKDSDFPELKYLKLDNLNIAEWSVMDDAFPKLEHLVLTKCKKLEKIPCHFGDVASLNIEVNWCSWSVANSAQEFQTTQHEDMANYAFRVTIQPPDWDTRSSH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4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QECRAVIGAIDLLLGRHLDSSIINQLEKTRTQLKCVLGFLVKLEKVFPENTISTQLGALFQQAHDGFSEICTHMDQLKIIKLNNIAEVLKILKPKNIDERIKASKPSTSSSQITTIEMVRFVDILLDHVKNYVFVRLHYLHAFFILTASRCIKHESMPYFFIYIENVAYTALRLYFQWMEEYTDLQHELRSLISSSSPDLRQIQKNLLTALKSSRSETTLKSGYMLDFVNAVRDDLKVRRAHGDQIEGLKEGLLNSFQLLQYNEYGGTQIIEALAFEAALMINSYDEDLLFVLQPKLNHVNVVIELIQLRKSQVTSLLRADSLLLIDYALDELVVVTTFLTDSLEQCKQQPKITDLLTLIQSVTNEACSAVKNLLCYARREDLVWEMNRSHFQLLLKFNFIKAAIRQMCSTICASSTEIHLLNFLPINFEVIGSYLNSSKKSSSGHHNMDLLMMGFHEYIIDNLLLKHETDLSFTVADDVKKFYDGLLLLVTSRVDLLDPLSQYSGFGTIAIEAESVNSNKSRKSNLVLQFLTVAFKLIECERSLMNLQKHKATLEAHILDMIESSHEKLIYLRVLLIGVVRQHTVLNELHNVLMHAEVTANKIAQIIKGRSIEEIGHLLSEIESVHVEVRKVCFQFLDASPYNMTDGEGLIRFLSKYQDWLLNFDACSIPFLKNQIPVIKDKLFYLGSFIADIVQHRKMHQELKDLVKHVQDIKFVCLFPIRDNAPSWCYGQYLSDVKQLLKFVETKVEAICLKVPDSSSHSFPKINGLGSLYCFLGKLDEMLSSKIDSVIDLKLQIGSVKEGLLCLRTLTDHFPEINDEHDEVYSLITRVTAMAYEAEYVIDSCLTYSYPLWYKVLWISESVENIKLVNEVVRETCERKKIDVMVHKVKKTSTNLVPSLSANSEGSNEEMESFQEAMDQMKKQLLQGSRQLDVISLVGMPGIGKTTLAEKIYNDPVITSWFDVRAQCRVTQVYSWRGLLLAILSGVLEPIDRNEKEDGELADELRRFLLTKRFLILIDDVWDDKVWDNIHMCFKDARNGSRIILTTRLSNVANYAKCESEPHHLRLFRDDESWTLLQQELFQGKSCPPEIVDVGFRIAKICGGLPLFIVLVAGVFKEKKLIKAELWKEIEESLCLLNIDSLEESMSIIGFSYRNLPQQLKPCFLYFGGLLKGKDIHVSKLTRLWVAEGFVQANEENGLEDAAECLLEDLISRNLVMGVEKRPNGKLKTCRIHDLLHKFCLEKSKQENFLLHINGYKELYLILSCYCLYQLSFSLIFSLNRFTGEDSFPEMSMDYRLFVHSSEDQIDQWQPSRSNVRSLLFNVIDSDNSIFPRNISFIFDSFKLVKVLDLESVNIGGTFPSEIQFLIHLKYFAAKTGGNSIPSCIANLWNLETFVIRGLGGEVILPSSLLKMVKIRNIHVTHRASFSLHENMGESLADSQLDNLETFSTPHFSYGEDTEMILRKMPKLRKLSCIFSGTFGYSEKVKGRCVLYPRLEFLCQLESLKVVSNSYPEKLPHVFSFPSRLRELTLSKFRLPWSQILSIGELPNLKILKLLLRTFEGDEWEVKDSEFRELKYLELENLNIAQWSVSEDAFPILERLVLTKCKRLKKIPSHFDDAVSLKSIEVNWCSLGVANSAKEIQAFQHDEIANDAFKVTIQPPDWDRNSSP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35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QECLSVIGAIHLLKGRHLDSSIIDELENARYRLKCVSRFLMKLEEVLPENTISTQLGALFQQAHDGFSEICTHMDQHYTIKMTKALKKIKLENIAERLKAASKPSTSTRGMISEVLKILKPENIAERIKASKPSTSSSQITTMEMVRFVDVLLDYVKDCAPVKLRYLQAFFILTSSRCIEHESMQYLFTHVEDVAYTALQQYFLQVAYKINSKIELHKLVSPFKPDLRQIYISLLTASKSSRSETTMKSGCMLDFVNGLQEDLEETPLDRDEIRCVGRGLYCLFIFLKDLKYTGTPLKEFSSLQSLIEALAFEAAFVIYSCDNKDLLFVLQPKFNHVSVVIDMIQILNSRATMTAPLKDLIDYAWEELIVVRTFLIDSLEQCKQQPKITDFLTLIQSVTDEAFKVLYKLLVYTKQEDLAWEMNRSHFKLLLMFNFIKAVIRQMCPTISASSSTEIYLLNFLPIRFEVIDSYFLSSSGHDNMDLVMMGFHEYIIDNLLLKDETDLSFTVGDGVKNFYYGLLLLVTSLVDPLAQCSGFAIEDESVNSNKSNLVLQFLTVAFKLIESETRLGYVLEGSLHKASLEAHEELIYLRVLLIYVLKQHTQLNELHHILMHAEVTAKKIAKIIKRISIKEIGLLLSEIKSVKVEVRKVCFQFLDASPYIMTDGEGLIDFLLKCQDGLLNYDACSIPFQKHQIPVIKDRLVYLGSFIADIVQHRDMHQELKDLVKHVQDIMFVCLFPIRDSAPSWYYRLHLYDIRQLLKFVEKEVKMICLKVPDSSSYSFPKINELGFLDCFLGKLDEMLSSKLKSVIDLKHQIEPLKEGLLCLRTLTDHLPEIYDEHDEVYSLITRVTAMAYKAEYVMDSCLTYSYPLWYKVLWISEAAENIKLLNKVVREICERKKIDVAVLKVRKTSTHLVPSLSANTPGSNEEMESFQEAMDQMKKQLLGGSRQLDVISLVGMPGIGKTTLAEKIYNDPVITSHFDVRAQCRVTQVYSWRDLLLAILNGVLEPIDRNEKEDGELADELHRFLLTKRFLILIDDVWDDKVWDNIHMCFKDARNRSRIILTTRLSNVANYAKCESEPHHLRLFRDDESWTLLQQELFQGKSCPPEIVDVGFRIAKKCGGLPLFIVLVAGVIKEKKIKAELWKEIEESLGLLNIDSLEESMSIIGFSYRNLPHKLKPCFLYFGGLLKGKDIQVSKLTRLWVAEGFVQANEENVLEDAAEGLLEDLISRNLVMDVE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6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TLEMELRFFKTFINYSDTLVPNVFFMVKMKKKAQLIEVMFYSVHGETETTTYLNVESLVSQLREFVEGNTSSRLNYELDDFHLLEYMDYLNKNLNDALRYLVKSGRVLIKEIKMLQKKMRYLRYLYGTELNSYVDHEKLKGLRTRIQFMAENVGHFCLSIWVYNDDADLKEDEEDVDLKEDEDDADLKEDEDDADLKEDENDTDKDLEEDGDDTFCFEIKPPYLLFLVVLVELEMKKIFLSELKASKLTRSRTFKDKKLPKIFLDHLRSLLVYLRDKKPKKFITNVSAQNIDDVIEFLLVFLGEVPNDVINEKRLNEALEMIGVLVGDILCVVQMLPVGSTIREDTNKILEKIEDLKARVETYYKSLKFIPSHEFPTVGGLSFVDSLLRKLNEMLKSETGLGFMMKPHIGILEKELSSLTYVFKDAAKVQHEHEVLKDFQKYTVSLAYEAEVAIDFILVQYNVLEHCFCSLPGIIKEIKHIYTEVTKMWSKNLSVRPYSVVELSKHLPIEYSNLMNDEEIVGFEKAEETISHHLTRGTNKLDAIPIVGMGGQGKTTCARKLYNNVSIVHHFDVRAWCIISQTYNRRELLQVIFSQVIGSKDNGDKDDVLAKLLRRSLMSKRYLIVLDDMWDCMAWDDLRLCFPDDGNRSRIVITTRLEKVGAHVMHHIDPYFLPFLTPEESCQLLQKKVFQQEGCPPELQNVSLALAKRCKGLPLVVILAAGIIKRNKVDESWWREVQKALFSYLDCETEDYSRASMLLSYDNLPDYLKPCLLYMGMFPEDVSIRVSKLISLWIAEGFIQNSESGRLMEEEAEGYLMDLIHSNVVMVSTRGYNSKVKYCHVHDVVLHFCLEKSREEKFMLVVKANRYQFRPYDWNENRVSFSFNNERSKFASLRSKTRTKTFYQHLRSLIMTNGVGYEWNPFRHDVYQLILVKVLDLSSHSVALLRSAQLQPLIHLKYLAVNTLSFSFHPEFHLPHLETLFLNCHCASTLLPAIFWKMEKLRHVEISSAEFDLENNKQGIFEECSKLENLRTLGNVVFPIDQVDSPDVLSRRCPNLQELHISVNGDNDSAEICLKLESFKQLHILRLNFIKSSQDVSKLQLPSNLKKLVLYRIHIESMIPVIAGLPNLEYLQLAGGDLIQSKEWSLGDITLHKLKLLKLVSLGISRWDASEESFPQLETLVIKRCDELEEIPISFAYISTLKLVKLIQYKNKFLEASAERIKEEVEAIEGCDRLNLIIMEVSRNKFLCAVFEYLRASNLITICSIQD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7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ADGVLILFPFTIYTSPLLIVENEKNTSTISSYLFYISWVFLLGIHYLKNDNLIATKYVLLAAINTLYICQWIQQQLTNVGKNFNTFCKRSVTSFKCKMSRKINNVTQELMAINKLAKHLGIQSLIVPSPQILQIRETDSLVIISDVVGRDKDVSDIKEKILNMREDVVLCTIPIVGMGGLGKTTVAKRIFNDEQIEKHFEKRVWLCLPEMSEMKSFLELILESLTERKLEVQSRDIIVKKLRDELTGRKYLLVLDDLWRVDPTLWHEFVDTLRGINTSRGNCILVTTRMELVASAVAVGPHMLEKLTEHHCWSIFKQKAFVDGEVPEGIMSMEKRIGEMCQGLPLAASVLGGLLRNKKKHEWKAILDGNPLVPLDQDDNGENSLKKILKLSFNYLPSPHLKKCFAYFAMFPKDFEFEKDQLIQLWMAEGYLCPFQDAVLMEDVGNKFFQLLLQYSLLQDVKLDEHSNITHCKMHDLVHDLAGDILKSKLFDQKGVKGENLSQVRYFGWDSPRDQIDKINEPGRLYTLFWRCNSVPEDVLLSFKFLRVLNLSKSGMWELTASVGKLIHLRYLDLSDTNIKALPDSICKLYNLQTLRVNNCYYLEELPDEMGNMISLRHIYCTPLHNKHFRMPFNMGKLTCLQTLQYFEVGIEQGRQLVELGHLENLRGELTIRGLQLVVNKEEAQTTYLQEKPNIYKLAYLWSHDEPEGCETNDEHVLDGLQPHPNLKTLEVEEYLGTRFPSWFSEKFLPNLVKLKLIDCKRCTKIPLLGQLKFLRHLELVGFHKVECIGTTFYAIDGNNNGNIQVFPSLKELVLEDMPSLIEWKGVELIPTTNGGRDEVIGVRMFPGLEKLRITKCPLLKSTPNQFEILRELIIEGVDSGMPLLNLCSNLTSLVKLDLSDVKELTCLPDEILRNNVSLQFLSVSDCGEFREFPQSLYNLHSLKSLEISFCTNFSSFPVPSGENYLTSLQSLQLFCCDELTILPSGMVEHCRSLETLLVSYCNNLVSFPLHVWEMPSLSDLDISECPKLISVPAGGLHRLTGLRALCIGPFSEMVDFEAFQLIFNGIQQLLSFRRLYVYGRLHWDSLPYQLMQLSFLTHIRIYDFGIKAIPHTLGNLTSLETLELRSCKRLQHVDLLHVMPKLRYLWIDDCPLLEALMDGIVNLISLEVLTLSKCEKLKHLPSRDVMQRLTKLWSLQIEGCPQLKESCTKLSVVQDFSSSS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3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FSSASNSQYFPRWKYTVFLSFRGKDTRRNFTSHLYQGLKDRGIFTFLDDEMLEDGDSISEELVKAIEESQVAIIVFSKNYATSRWCLNELVKIMECKEKENGQTVIPVFCYVDPSHVRNQSKSFAKAFVKHKSRYKYDVEGMHKVQGWRNALTAAADLKGYDIRDGESEKIQQIVDHISSKFCKSARSLSYLQDIVGINAHLEKLKSLLQIEINDVRIVGNWGIGGIGKTTKAKAIFDTLSHQYKASCFLANVKENAEKNQLYSLQNTLLSELLRKKDDYVYNEYNGKCMIQSRLCSMKVLIVLDDIDHDDHLDYLAGDVGWFGNGSRVIVTTRDRQLIEKGDAIYKVPTLPDHEAMQLFNQHAFKKEVPDECFTKFSLEVVNHAKGLPLALKVWGSLLHKKGLTQWRRTIHQIKKNSNSKIVEKLKISYDGLEPEEQKIFLDIACFFLRHGRKKVMQIVESYDSGAEYILDVLIEKSLVFISEYDRIEMHDLIEDMGKYIVKMQKDSGKPSRLWNVEDFKDVMVGNMVSRLYNAILFIFQKHIWPIPNICSSSFIGTMTVEAIWFTYFEKLRVSKEAMKNMQRLRILCIQSYSWASQSDSEENPNCSIEYLPNNLCWFVWHKYPWKLLPKNFNPRSLVHLDLRGSSLHPLWNETKVLFYQQFPCLRRLDLSHSKSLERTPNFEGMPNLEYLNLEGCSSLEEVHHSLKYCGKLIQLNLYDCRRLKMFPSVNVESLESLDLHNCFSLEKFPEILGIMKPLSIIHLEPPLTELDLSFLKNLVPLPSSSGMFKSLVKLRQSGCFKFESLSKGIRYLEKLKELDASYTLISQPPSSIIRLNKLKSLSFAKQKTGRGLVDGVFFVFRHVLFNLWEFGRPHIIYESMVNHFEDLPLSIAQLGSLQDLKLSVCRRFNEFLNLNMAEGFCSLKNLNLNYCNLEVLNLSGNNFEHLPQSIAQLGALRSLNLADCKSLTQLPEFPQQLYSKCRLE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462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PHVGILVKELSSLTHDFKDAAKVQHKHEILKDFQKNTVSLAYEAEVAIDLILVQSNVLEDSFCSLAGIIKEIKHIYTEVTKM*SENLSIRPYSVVELSKHLPIE*SNLTNDEEIVGFEKAEEKISHHLTRGTNKVDVIPIVGMGGQGKTTCARKLYNNVSIVHHFEV*AWCIISQTYNRRELLQVIFSQVTGSKDNGNKDDVLADLLRRSLMSKRYLIVLDGMWDCMAWDDLRLCFPDVGNRSRIVITTRLQKVGAHVMHHIDPYFLPFLTTEESCQ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33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NLLDFIERLKNGRFQIALDIDQAETLTLELTFISAFFQLCYAALDDEMICLSYEVHNLVQSLFHQKGDGMLAELMNHSVPCLLNNIESYIRSHDYSESSATMTEDHLVEHLDAVLVFLQYLPKGCGELIFPIMTQYELLQNVYGNLRDFHELKVNGCVEYDTIEHVLHQFQIMVQSVGIFCFFLWHCQHDERDEHDEILVSSQVESMLVDLLVDIIPVELEVIHICSTNLKASKSEKVGCFIKQLQKASPHILEYLIHLQEHMANIAADSTSTRNIHVMMEFLLIILTDVPKDVIHHDKLFVLLERVEALTREVSICVSKVDESLRNEENMIDTRYARLDFLENIELLKKDLKHVFLKAPADSSQLYFPMRDGPLFMNLLLRNLNDLLNSNAYSVDLIKEEIVLVKEGLEFLRSFFGNVEQEFNKDLRTRVIGLAYEVEHAINSILVRDHGLLHLIFLLPDTIENIKLIKEEVPARISKSKGLTVGNAPSKPVEIKKSSTTGQIIVGFEEETEWIIRKLTSGPAEVDVISIVGMPGPGKTTLAYKVFNDKSVVDHFDVRAWCTVDQEHNEKKLLQKIFNQVIGLKQTLNEDDIDEDIAELISCRKNCLERGFLIVLDDLWDIATWNELTRPFPQIQRRSRIILTSRNREVALQGKHHSDPLYLRLLTPEESWDLLVKRVFGEERCPDELLVVGEEIARKCAGLPLLLDLIGGVIARKEKKTALWLEVLNNLNSLILKDEEELMKVIQLSYDHLSDHLKPCLLYLASYPKDNDIKISELKHLWSTEGLVEQTEMKSIEEVLEVYVDELISSSLVIVFYGIHDRNPSFRIHDLVHDFCLIKSRNEHLFDVIKSNASSSSSDLMPHAMTIHYNQHLHSDENFVLFNPEKKNPYVKHLLSLKVYKAGDIESWRPNHLRHLRLLKSLEMRQILLSDPLLNEIGMLVHLRYLNIWTKVEALPPSFPNLLNLETLMVYNSASNMVLSPSIWSLAKLRHVHMLSFSIFDSHADEPTVLEEDSKLESLRILSGLKISDSQDTGDIFKRFPNIRSLRFAIKTSRYCSAEQICFPRLDVLNELEQVDANFHGEGWKDKYQSDLYYFPLSLKILNMTRFDLSSDSLSGIARLPNLENLSLKEVIIEGGKEWNMEDVTFEKLKFLALYEVSFSEWQVREESFPMLEELQIEWCYELIEIPDSFGDIASLKSITVGPATTNRFSPKD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84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DGPLFMTLILTNLNDLVNSNASSVALIKKEIKKVKEDLEIIRSFFGYVEQEFHRDLWTRVLDVAYESEHVINSILARDHGLFQLIFILPDTVEKIKLVKKEVQEKIPKSSGIIVANAPNKPVERNSSSTVGKIIVGFEEETEWIVRKLTSGPAEIDVISIVGMPGLGKTTLAYRVYNDKSIVDHFDVWAWCTVDQERMRKSCCRKFSMKLLVGQRYLIVLDDMWDTATLDELTRPFPEFQKGSRVIITSRKKEVALHGKCHSDPLYLRLLRSEEIWELLEKRVFGEERCADELKDVGEKIAQKCDGLPLVLDLIGGVISRKEKKELLWVEVLNNLSSFIFKDEEEVVKVIQLSYDHLSDHVKPCLVYLAIYPKDKDIRISQLKDFWIGQGLEMKMQKKYLSIILFFKIHDLMHDFCYIKSRKEKVFDFIGGSNAPSSSSGVMARGITIRYVKHLFSLKVYDGIHDCLSYNSHLKHLRLLKSLDLKGLTLTDSLLDEIGMLVHLKYLIIQTKAKALPPLFSNLCNLETLSVYNIERPCMILSPCFWSLAKLRDVRMMECALFEPTVLDEDSRLENLRTLQHLSLPGSEDMEDIFKRFPNLQILSVSIIAEKICFPRLDVLNELEQLNLSASWDSFHEYTHDFPLSLKKMRLQGLALTSDSLSRIARLPNLQKLSLKNAIIDGGPGEWNMEDVTFKNLKYLKLDSVEFSEWQVDAEKSFPVLEMLDIITCEKLMDIPDSCGDIASLELIKVWFSPQLKESILQ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8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QNDIDNALDQLRWYKSGGDLARIRIGVIEMLEINLRFFRTFIKYHHVLFPNSYVELRRTFKSIVELLHVVFRGIPDECKINLNLERLESYLLEFIEGNTILRYNYELNDSYLSEYMDWLGKNLNYVLVLLEFFPPPNKEKFEINGIIKQVKIIQKKMRFLSYLYATEINGYVDHEKLEFLETRIQFMANNVEQFCRSFSIDEEDEDFILDKPPYLLCLIVLVELEMKKIFLGELKASKFTQSRTFKANKLPKGLSHHLHSLLMYLKNKKLENFPNNVSARNIDVAIEFLLVFLNADVSNHAIDGNWLNDVMEKVGAIAGDVLYVIQKLLPSSINKDDTSKINIWSIQILEKTKDLKAQVETYYKSLKFTPPSKHLPTRPSNPVNDEEIVGFENDTEKMIQYLIRGTNELDVLPIVSMGGQGKTTIVSKVYINGIIVSYFNVRAWCIISQTYNRRELLQEMFSQVTGSKDKEDKDDILADKLRKHLMGKRYLIVLDDMWDGTAWDDLRLSFPDVGNRSRIVVTTRLEKVGAYVMHHIDLHILLFLTPEESCQLLQKKSISAGRFAHLNYKMVSLAIAKRCKGLPLVVVLVAGIIKRKKTEASWWEVVEKSLLSSHGESEGYSLSVVQLSYDNLPDHLRPCLLYMGMFLEDAKIPVSKLISLWIEEGFVQNIESGRVMEEAAEGYLMDLIHSNVVMVSKRKYNGKVKYCQVHDVVLHFCLERSREEKFMLLVKGHYSHQFQPSEWKKSRVSFNYSNELSKFASLISKTRKTFNQHLRSLIMTNGGLFHISYGWDPFRQCSKLRLVKVLDLSSHKVECLSSATLQPLIHLKYLALHTSKFDFHPESHLPNLETLIVNCYANTMLLPRNFWKMGKLRHVDMHLPEFDKQGIFEESSKLENLRILRAVVIEIDMVDLLLGKCPNVQELRIRFKGNRKSREPFCPTLESYQASISLHFLYGVPNSIGVTLAFKFVLDGIHIEKAIYFTVGLPNLECLHLRDFTHSEEWYLPIDITLHKLKFLKLSYLRISRWNVSEESFPLLETLVINGCCELEEIPLSFANILTLKQIKLMYSGNESLEASVERIKEEITENEGCDRLNVIIIKLSEKTNSYPVCAAFKYL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55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KAKYNEIVRESQVSFSALLKDVVNVLDFMERLKNEEDQIAVDMADQIENLKFVLAFICTYVQLSYFNLEKFEDTMNAAKREVKDLLRSILDDVDNNIGCKYNYMNHTLPSLANNMDDCIGSCQRSKSSAIITEEQLNFLLLNLHHLSKFLAEKVYPYEILQNVCGNMRDFHGLIVNGCIEHEIVEYVLPQFQPMAERVGLFLWDETISEDSQVFKLAHLFLKIFPTELDVMHICFTNLKTPTSAEVGRFIKKLLETSPDILREYLIHLQEHMVNVTTTSISGARNIHIMIEFLLIILSDMPKDLIHHDK*FDLLARVGALTREVSTLVWDLKEKSRNEESVNETNLATLDLLENIEPVKEDLKHVYLKAPNSFQHCFPMSDGPLFMHLLHRHLNDLLDSNAYSIALIKEEIGLVKQDLEFIRFFFVNDEQELYKDLWAHVLDVAYEAKDVIDSIIVRDNGLLHLIFSLPITIKKINLIKEDISNLLEKIPKDRSLIVVNSPKKSVESKSLTTGKIIVGFEEETNWIIRKLTSGPADLDVISITGMPGSGKTTLAYKVYNDKSVSSHFDLRAWCTVGQEYDEKKLLHKIFNQVSDLDSKLSENIDVADMLRKQLFGKRYLIVIDDVWDTTTWVDLTRPFPTVEKGSRIILTTRELEVALHGKRTTDPLNLRLLRPEESWELFEKRAFGKESCPDELLNVGKELAQNCKGLPLVADLIAGVVARKEKKKTVWLEVRNNLSSFILNSEVEVMKVIELSYDHIPNHLKPCFLYLARFPKDSPMIILALKDFWRAEGLVEQTEMKSVEEVMDVYLDNLISSSLVFLFNEIGDHPTCRLHDLVHDFCLMKARKEKLFDRISSSAPPSSSDLMPRIVTIDCNSEFFLLNNFVLFGSNKIRHSGKHLYSLRIIGDKLDDRLSDICHLRHLRLLRVLYLDPSFIKVKDSLLNEICMLNHLRFLCIGTEVKSLPTSLSNLWNLETLLVSNIGSTLVLLPRIWDLVKLRVLFMSACSFFDLNSDEPILIAEDTKLENLRQLENLELSYSKDAEDIFKRFPNLQGLAFRLKESWDYSTEGYWFPKLDFLTELEDLRIVFESSNTNDSGPSVATNRPWDFHFPASLKSLWLGVFPLSSDSLSIIARLPNLENLTLKNTIIQGEEWNMGEEDTFENLKFLELDEVALAKWEVGEESFAVLEKLVLWRCRKLDEIPPSFGDIYSLKIIKVDYNRHLKDSAMMIKQYVEDMTGEDKLQVHCLLK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55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MICDRNVALVFWQVSFSALRKDVVNVVDIMERLKNEENQIALDVDLIGDLKFVLASICANVLLSYSDLEQFEDVMTLLREIVKDLCQSILVDVDNKYNMPHVLGSLMDNIDDCISSCPHSTSMTEEELDFLLLNLHHISKYLAEKNFPLVTQYEILQNVCGNVRDFHGLIVNGCIEHESVEYVLPQFQLMAERVGLFLWECHTQSGLSELDEDDQTDKHSHLIMLEHLLLKIIPIELEVMNIGYTNLKASTSAEIGRFIKQLLETSPDILREYFIHLQEHMVTVITPSTLGARNIHVMIEFLLIILFDMPKDFIHHDKLFDLLAFVGALIREVSTLVHDLEEKLRNKESTDETNRATLKLLENIELLKEDLKHVYLKVPDSSQCCFPMSDGPLFMHLLHIHLNDLLDSNAYSIALIREEIELVKQDLEFIRSFLVNVEQEMYKDLWARVLNVAYEAKDVIDSIIFRDNGLLHLIFSLPITINKIKLIKEDISNLHEKIPENRGLIVVKSPKKLVESESSPAGKIIVGFEEETNLILRKLTSGPADLDVISITGMPGSGKTTLAHKVYNDKSVSSHFDLRAWCTVDQEYVDQGYDEKKLLDKIFNQVSDSYSKLSENIDVVDKLRKQLYGKRYLIVLDDVWDTTTWDELTRPFPNGMKGSRIILTTREKEVALHGKRYTDPLELRLLRSEESWELLEKRAFGNESCPDELLDVGKEIAENCKGLPLVADLIAGVIAGREKKRSVWLEILNNLHSFILKNEVEVMKVIEISYDHLPDHLKPCLLYFAGWPKDTAVTIYELKVLLDAGGFVEKTEMKSMEEMVKIYVDDLISSSLVICFNEIGDYPTCQVHDLVHDFCLIKARKEKLFDRISSSAPSDLLSSKITIDDDEEHSGLNFVLFGSNKKRHSGKHLYSLRINGDKLDDHLSDTFHLRHLRLLRALYLDPSFIKVNDSLLNEICMLNHLRYLRIGTEVKYLPLSFSSLWNLETLWVDNEESTLILLPRIWDLIKLRVLVMTACSFFDMDTDEPILVAEDTKLENLTLLEKLVLSYWKDTEDIFERFPNLQDLSFELKESWDYSTEQYWFPKLDFLTELEDLTVEFERSNTNDSGSSAAINCPWDFHFPSNLKKLSLYDFPLISDSLSTIARLPNLEELYLYDTIIHGEEWNMGEEDTFENLKCLKLQRVTLAKWEVGEESFPALEKLKLEGCCDLEEIPPSFGDIWSLKIIKLVESPQLEDSAMKIKVYAEDMRGGDELQVVGRKNIPLY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08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KRKDNEEANNSLVSFSALHKDIADVLDFLERLENEENQKALDKDLVEKLKLELAFICTYVQLSYCNLEQFEDIMTRKRQEVENLLQPLLDDDRKDVGCKYVLTSLAGNMDNCISLYHGSSKSDATMMDEQLDFLLLNLYHLSKHRAEKMFPGVTQYEVLQNVCGNVRDFHGLIVNGCIKHEMVENVLPLFQLMAERVGHFLWEDQTDENAQLSELDEDDQTDENAQLSELDEDDQNDRDSRLFKLAHLLLKIVPIELELMNICYTNLKSSTSAEVGRFIKKLLETSPDILXXXXXXXXXXXXXXXXXXXXXXXXXXXXXXXXXXXXXXXXXXXXXXXXXXXXXXXXXXXXXXXXXXXXXXXXXXXXXXXXXXXXXXXXXXXXXXXXXXXXXXXXXXXXXXXXXXXXXXXXXXXXXXXXXXXXXXXXXXXXXXXXXXXXXXXXXXXXXXXXXXXXXXXXXXXXXXXXXXXXXXXXXXXXXXXXXXXXXXXXXXXXXXXXXXXXXXXXXXXXXXXGFEEETKWILRKLIGGPTDLDVISITGMPGSGKTTLAFKVYTDKSISCHFDLRAWCTVDQEYDEKNLLNKIFNQVNGSDSKLIKNIDVVDKLRKQLYGKRYLIVLDDVWDTTTWDELTRPFPEVEKGSRIILTTREKEVALHGMIYTDPLNLRLLRSEESWELLEKRAFGNESCPDELLDVGKEIAENCKGLPLVVDLIAGVIAGRENKKSVWLEVVNNLHSFILKNEVEVMKVIEISYDHLPDHLKPCLLYFASRPKDKELTIYELKCVWGAEGFVEKTEMKSMEEVVKIYLDGLISSSLVICFNEIGDDPTYQVHDLVHDYCLIKAREEKLFDLISSSATSDLLPRQITIDYDDDEEHFGLNFDLFGSNKKRHSGKHLYSLRINGDKMGDCLSDTFHLRHLRLLRVLYLGPSFIMVKDTLLNEICMLNHLRYLRIGTQVKSLPLSFSNLWNLEFLRVDNKESTLILLPRIWDLVKLRLVAMNACSFFDMDADESILIAEDTKLEKLTLLGQLLLSYSKDTEDIFKRFPNLQHLTFELKESWDYSTEHYWFPKLDFLTELEDLKVSFASSNTNDSGSSAAINRPWDFHFPSSLKRLWLNEFPMTSDSLSTIARLPNLEELFLYETIIHGEEWNMGEEDTFENLKYLKLYQVTLSKWEVGEESFPSLEKLKLEGCRKLEEIPPSFGDIYSLKIIKLVKSPQLEDSALKIKEYAEDLRGGDELQILGQKNIPLF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3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PNLTSSGKTTLAYKVYNDKSISSHFDLHAVGQEYDEKKLLDKFFNQVSNSDSKLSENIDVADKLRNGKRYLIVLNDLWDAVTWE*LTRIFPEVEKGSRIILTTREKKVALHRKFHTDLLDREKRAFGKESCPDGLLDVGKEIARKCRGFPLVADLIAGVIAGLEKKNTVWLEVQNNLNSFILNSKVEVMKVIKLSYDHLPDHLKPCFLYFASFQKDRKILVNYLKDVWCAEGLVGQTEMKSVEEVMEIYLDNLF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53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RLKDEEDQKAVDVDLIESLKLKLTFICTYVQLSYSDLEQFEDIMTRKRQEVENLLQPILDDDGKEIGCYTNLKASTSVEIGLFIKQLLETSPDILREYLIHLQEHMVTVITPSTLGARNIHVMIEFLLIILSDMPKDFIHHDKLFDLLALVGALIKEVSTLVRDLEEKLRNKESTDETNRATLKLLENIDLLKEDLKHVYLKVPDSSQCCFPMSDGPLFMHLLHIHLNDLLDSNAYSIAWIRKEIELVKQDLEFIRSFLVNVEQEMYKDLWARGLDVAYEVKDVIDSIIVRDNGLLHLIFSLPITIKKMKLIKEEVSDLHENISKNRGLIVVNSPKKPVERKSLTTDKIIVGFEEETNLILRKLTSGPADLDVISITGMPGSGKTTLAYKVYNDKSVSSHFDLCAWCTVDQGYEEKKLLDKIFNQVSDSYSKLSENIDVADKLRKQLYGKRYLIVLDDVWDTTTWDELTRPFPEAKKGSRIILTTRQKESGFAWKSSTLLLLTFDCSEESWELLEKRAYGNESCPDELLDVGKEIAENCKGLPLVADLIAGVIAGLEKKKTVWLEVRNNLSSFFTNGEVKVMKLIELSYDHLPHHIKPCFLYLASFPKDTAILIFVLNGLWHAEGLVEQTEMKSVKEVMKVYLDNLISSSLVIAFNEIGDDPTYQLHDLVHEFCLIKAREEKLFDHISSSTPSSSSDLMPRIMAIHYNSELLGINNFVLFDSNKKRHSRKHLYSLTIDGDKLADSVSDTFHLRHLRLLRALELHTSFITVEDSLLNEICMLNHLRYLSIGTQVKYLPLSFSNLWNLEILLVFNEGSTLVLLPRIGDLVKLQGLSVSACSFFDLDADESILIVEDTKLENLRILGKPMLSYSKDTEDIFKRLPNLQVLKFDLKESWDYSAEQHWFPKLDFLTELEELTGILQGQTINDSGSPAAINRQWDFHFPSNLKILLLDEFPLTFNSLSTIARLPNLEELFLYFTIIWGEEWNMGEEDTFENLKYLELHQVTLARWEVGEESFPTLEKLKLEGCCDLEKIPPSFGDIYSLKIITLVDSPKLEDSAMKIKEYAEDMRGGDELQILGRNNIPLF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7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RLKNEEDKKAVDVDLIESLKLKLTFICTYVQLSYSDLEKFEDIMTRKRQEVENLLQPILADDGKDVGCKYVFTSLTSNMDDCISLYHRSKSDATMMDEQLDFLLLNLYHLSKHRAEKMFPEVTQYEVLQNVCGNIRDFHGLIVNGCIKLEMVENVLPLFQLMAERVGHFLWEDQTDEDSQLSELDGNDQTDENAQLSELDEDDQNDRDSRLFKLTHLLLKIVPTELEVMHICYTNLEASTSAEVGRFIKKLLETSPDILREYLIHLQEHMITVITPSTSGARNIHVMIEFLLIIILFDMPKDFIHRDKLFDLLAFVGALIKEVSTLVCDLEEKLRNKESTDETNRATLDLLENIEFLKEDLKHVYLKVPDSSQCCFPMSDGPVFMHLLHIHLNDLLDSNAYSIALIKEEIELVRQDLEFIRSFFVNVEQGLYKDLWERVLDVANEAKDVIDSIIVRDNGLLHLIFSLPITIKKMKLIKEEVTDLHENISKNRGLIVVNSPKKPVESKSLTTDKIIVGFEEETNLILRELTRGPAELDVISITGMPGSGKTTLAFKVYNDKSISCHFDLRAWCTVDQEYDEKKERGILLSDDVWDTTTWDELTRPFPNGMKGSRIILTTREKEVALHGKRYTDPLELRLLRSEESWELLEKRAFGNESCPDELLDVGKEIAENCKGLPLVADLIAGVIAGREKKKTVWLEVQNNLSSFILNSEVEVKKVIELSYDHLPHHIKPCFLYLASFPKDTALTIYAMNGLWHAEGLVEQTEMNSVKEVMDVYMDNLISSSLVIAFNEIGEYLTCQVHDLVHDFCLIKAREEKLFDQISSSTPFSSSDLMPRILTIDYDDDEEHFGLFSSNKKRHSGKHLYSLRINGDQLDDGLPDSYHLRHLRLLRGLYLDPTFINVKDSLLNEISMLSHLRFLRIGTEVEFLPLSFSNLWNLETLMVENDGTILILLPRIWDLVKLRILYVSNCSFFDMDADESILIAEDTKLEKLKILGKLVLSYSKDTEDIFKRFPNLQFLQFDLKESWDYLTEQHWFPKLDFLTELEDLTVCFKSSNTNDSGSSAAINRPWDFYFPLNLKKLLLMDFPLTSNSLSTIARLPNLEELSLGRTIIQGGEWNMGEEDTFENLKFLKLQRVTLSKWEVGEESFPSLEKLKLEGCHELEEIPPSFGDISSLKIIKLVKNPQLEDSALKIKEYAEDMRGGDELQVVGWKNILLF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7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LGTCLNVAYEAKDVIDSVIVRDNGLLHLIFSLPISIKKIKLTKEEVSDLHEKIPENRGLTVLSSPKKPVERKSWTTGKIIVGFEEETKWILRKLTGGPTDLDVISITGMPGSGKTTLAYKVYNDKSISSHFDLRAWCTVDQEYEEKNLLDKIFNQVNGSDSNLIENIDVADKLRKQLFGKRYLIILDDVWDTTTWDALTRHFPNGMKGSRIILTTREKEVALYGKLYTDPLNLRLLRSEESWELLEKRAFGNESCPNELLDIGKEIAENCKGLPLVVDLIAGVIVVREKKKSVWLEVVNNLHSFIFKNEVTKVIEISYDHLPDHLKPCLLCFASWPKDSAMKIDELRDVWVAEGFVEKTEIRSMEEVVKIYLDDLISSSLVICFNEIGGYPTCQLHDLVHDFCLIKAREEKLFNLISSSAPSDLLSRQITIDNDDEEHFGLNFVLFGSNKKRHSGRHLYSLTIYGDQLDDRLSDTFHLRHLRLLRLLYLNPSFIKVKDSLLHEICMLNHLRFLCIGTEVESLPLSFSNLWNLETLLVINEELMLLPRIWDLVKLRVLITTGCSFFDMDAEHIFERFPNIQDLSFVLKESWDYSTEQYWFPKLDFLTELEGLNVGFERSNTNDSGSSAAINRPWDFHFPSSLKKLSLGDFHLASDSLSTIARLPNLEVLSLYDTIIEGEERNMEEEDTFENLKCLKLRQVTLSKWEVGEESFPALEKLKLEGCRKLEEIPPSFGDIWSLKIIKLVESPQLEDSTMKIKEYAEDMRGGDELQVVGRKNIP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7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TEKGNQEASEEEKTNNSSDVCYLIEHFIFWQVLLSALLKDIADVLDFLEILKNEENQKALDEDQVEKLKSELAFICTYAQLSYSNLEKFEDVMTFKGQEAENLLRSILYDVDNNVGCKYDMLHVLASLRDNIDHCISSHHRSNSSATMLEEQLNFLLLNLHHLSKYFAEQKFPLVTQYEILQNVCGNMCDFHGLIVNGCVEHEIVEYVLPQFQLMAERVGCFLWDGQIGGKSQLFKLAHLLMKIIPIELEVMNICFTNLKASTSEKVGHFIKQLLETSPEILREYLIHLEEHMVTVITSSTLGAQNIHVVIEFLLIILSDMPKDFIHHDKLFDLLALVGALIKEVSTLVRDLEEELRNKESTNETNRATLKLLENIELLKEDLKHVYLKAPDSSQCCFPMSDGPLFMHLLHIHLNDLLDSNAYSIALIKEEIELVRQDLKFIRSLFVNVEKRLYKDLWARVLDVAYEAKDVIDSIIVRDNGLLHLIFSLPITIQKIKLIKEDFSNLHEKIPENRVLIVLNSPKKPVESKSLKTSKIIVGFEEETTWIIRKLTGGPAYLDVISITGMPGSGKTTLAYKVYNDQSISNHFDLRAWCTVDQDYDEKNLLNKILNQVNGSDSKLNENIDVADKLRKQLYGKRYLIVLDDVWDTTTWDELTRPFPEVEKGSRIILTTREKEVALHGMIYTDPLNLRLLRSEESWELLEKRAFGNESCPNELLDVGKKTSYDHLPDHLKPCLLYFASMPKDCAMTFYALKAIWISEGLVEKTEMKSMEEVVKIYLDDLISSSLVICFNEVGRYPTCQLHDLVHDFCLIKATKEKLFDRISSSAPSDLLTRKISIDDDEEHFVLNFVLLSSNKKMHSGKHLYSLTINGDLLDDRLSDIFHLRHLRLLRVLFLNHSFIMVNDSLLNEICMLNHLRYLRIGTEVKYLPLSFSNLRNLEILVVDNEESTLILLPRIWDLVKLRMLQVPTCYFFDMDTDEPILVAEDTKLENLRYLNNLVLSYWKDTEDIFKRLPNLQVLGFDLKESWDYATERFWFPKLDCLTELEDLNVRFESSNTNDSGSWNFHFPLILKRLSLRNFPLTSDSLSTIARLPNLEELTLYQTIIHGEEWNMEEEDTFENLKFFEVGSSDSFQVGGWRGILSCA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7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HLLHTHLTDLLDSNAYSVDLIKKEIGQVKQDLEFIRSFFANVEQGLYKDLWTRVVDVTYEARDGIDSIIVHDNGLLRLIFSLPITINKIKLIKEEVSDLHDKIPKNRGLVVENSPKKPVERKSLTTDKIIVGFEEEKNLILRKLTSGPADLDVISITGMPGSGKTTLAYKVYNDKSVSTHFDLCAWCTVDQEYDENNLLNKILNQVNGSDSKSSENIDVADKLRKQLYGKRYLIVLDDVWDTTTWDELTRPFPNGTKGSRIILTTRKKDVALHGKVYTAPLNLRLLRSEESWELLEKRAFGNESCPNELLDVGKEIAENCKGLPLVADLIAGVIAGREKKRTAWLEVQNNLSSFILNSEVEVMKVIELSYDHLPHQLKPCFLYLASCRKDNAMIISVLKSAWSAEGLVEQTEMKSVEEVMDVYLDNLISSSLVILFNEIGEWPTCQLHDLVHDFCLIKAREEKLVEWISSSTPSSSSDLMPRIVHYKSELLGLNNFVLFDSNKKRHSGKHLYSLTIYGDKLADGVSETFHLRHLRLLRFLDLNPRFIKVKDSLLNEICMLNHLRFLCIGTKVISLPASLSNLWNLETLLVYNEGSTLVLLPRIWDLVKLQVLYMNACNFFDLDADESIVIAEDTKLEKLRHLHKLVLSYSKDTEDIFKRFPNLQDLFFELKESWDYSTEKHWFPKLDCLTELEKLTVGFTSSNRNDSAINRPWDFYFPLNLKRLCLLGFPLTSNSLSTIARLPNLEELILYRTIIHGEEWNMGEEDTFENLKFLKLHQLTLSKWEVGEESFPKLEKLELEGCRKLEDIPPSFGDIYSLKIIKLVESPQLEDSTMQIKEYAEDMRGGDELQVIV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7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RVGHFLWEDQIDEDSKLLHVCYTNLKASTLAEIGCFIKQLLETFSDILQEYLIHLQEHMITVTTPSMLGARNIHVMIEFLLIILFDIPKDFIHHDKLFDLLAFVGALIKEVSTLVRDLEEKLRNKESTDETNCATLDLLENIKLLKEDLKHLYLKVPDSSQCCFPMSDGPFFMHLLQRHLDDLLDSNAYSIALIKEEIELVRQDLTFIRSFFVNVEQGLYKDLWERVLDGIEAKDVIDLIIVRDNGLLHLIFSLPITIKKMKLIKEEVSDLHENVSKNRGLIIVNSPKKPVERKSLTTDKIIVGFVGGDKLDTMSFRSLVSPGSGKTTLAYKVYNDKSVSSHFDLCAWCTVDQGYDEKKLLDKIFYQVSDSHSKLSENIDVVDKLRKQLIGKRYLIVLDDVWDTATWDELTRPFPNGTKGSRIILTTREKEVALHGKHYTAPLNLRLLRSEESWELLEKRAFGNESCPDDLLDVGKEIAENCKGLPLVADLIAGVIAWRETKRIVWLEVQNNVSSFILNSEVEVMKVIELSYDHLPHHLKPCLLYLARFPKDSPMIILALKDFWHAEGLVEQTETNSVEEVMKVGLDNLISSSLVTLFNEIGDEPSCQLHDLVHDFCLIKAREEKLVELISSSTPSSSSDLMPRIVTIDYNSYYNNLVLFDSNKKRHSGFETFHLRHLRLLRYLDLDPSFIMVNDSLLNEICMLNHLRYLRIGTQVKSLPLSFSNLWNLEILMVDNEESTLILLPRIWDLVKLRVLITTTCSFFDMDADESILIAEDTKLEKVTLLHSWDYSIEQYWFRKLDFLTELVDLTVDFERSNTNDSRSSAAINHPWDFHFPSSLKKLCLYDFPLTSDSLSTIARLPKLEELSLYDTIIHGEEWNMGEEDPFENLKLLKLNQVTLSKWEVEEESFPKLEKLKLRRCRKLEEIPPSFGDIYSLKIIKLVRSPQLEDSALNIKEYAEDMRGGDELQILGQKCNIRQYEIIEEA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7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TLAERVGHFLWEDHIDKDSKLSEIDEDDQTDENSQLSELDKNDQTDENFQLSELDKDDQTDENSQLSELDEDDQTDEDGRLSKLDKNDLTDEDSELSELDEDDQNDRDSRLIKLAHLLLKIVPTELEFLHICYTNLKASTSVEIGLFIKQLLETSPDILREYLIHLQEHMVTVTTPSTLGARNIHVMNEFLLIILSDMPKDFIHHDKLFDLLALVGALIKEVSTLVRDLEEKFRNKESTDETNRATLKLPENIDLLKEDLKHVYLKVPDSSQCCFPMSDGPLFMHLLQRHLDDLLDSNAYSIALIKEQIGLVKQDLESIRSFFVNIEQEWHKDL*ARVLDVAYEAKDDIDSIIVRDNGLLHLIFSLPITIKKIKLIKEEDFDLHEKIPKNIDLIVVNSPKKPVESKSLTTEKIIVGFEEETKWIVRKLTGGPTDLDVISITGMPGSGKTTLAYKVYNNKSVSSHFDLRAWCTVDQEYDEKKLLDKIFNQVSDSDSTLSENIDVADKLRKQLFGKRYLIVLDDVWDTTTWGELTRPFPEVKKGSRIILTTREKEVALHGKLYTAPLNLRLVRSEESWELLEKRAFGNESCPDELLDVGKEIAENCKGHPWVVDLISGVIAGREKKKTVWLEVQNNLSSFILNSEVEVMKVIELSYGHLPHHIKPCLLSLASSPKDTTISILNFKVLSSAEGFMEKTEMKSMEEVVKIYLDVLISSSLVICFNEIGDHLTFRLHDLVHDFCLIKARKEKLFDWISSSAPSDLLHREITIDYDDEEQFGLNFVLFGSNKKRHSGKHLYSLSINGHKLDDHLSDTFHLRHLRLLRVLSLDPSFIMVKDSLLNEICMLNHLRYLRIGTQVKSLPLSLSNLWNLEILLVDNEESTLILLPRIWDLVKLRVLVMTACSFFDMDADESILIAEDTKLEKLTLLGQLLLFYSKDTEDILKRLPNLQLLQFELKESWDYSTEQYWFPKLDCLTELEDLTVRFISSNINDSRPSAAINRPWDFHFPSNLKTLSLSEFPLTSDSLSTIARLPNLEEFSIYDTIIHGEEWNMGEEDTFENLKFLNLHQPTLSKWKVGEESFPSLEKLKLRACRKLEKIPPSFGDIYSLKIIKLVKSPQLEDSALKIKEYAEDMRGGDKLQILGQKNIPLY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18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KRKDNEEANNSLVSHLIEYVLFWQVLFSALRKDIADVLDFLERLENEENQKALDKDQVEKLKIGAGIYLYICPAFLFQFGAVESASTNFLDDDGKDVGCKYVLTSLAGNMDDCISLYHRSSKSDATMMDKQLDFLFLNLYHLSKHRAEKMFPGVTQYEVLQNVCGNIRDFHGLIVNGCIKHEMVQNVLPLFQLMAEKVGHFLWEDQTDEESQLSELDEDDQNDRDSRLFKLAHLLLKIVPTELKVMHICYTNLKASTSAEIGRFIKQLLETSPYILREYLIHLQEHMITVITPSTSGARNIHVMMEFLLIILSDMPKDFIHHDKLFDLLARVGALTREVSTLVRDLEEKLRNKEGNDQTNRATLDLLENIELLKKDLKHVYLKSPDSSQCCFPMSDGPLFMHLLHIHLNDLLDSNAYSVDLIKKEIGQVKQGLKFIRSFFANVEQGLYKDLWTRVLDVAYEAKDVIDSIIVRDNGLLHLIFSLPITIKKMKLIKEEFSDLHEKIPKNRGLIVVNTPKKPVESKSLTAGKIIVGFEEETNWLLRKLTSGQADLDVISVTGMPGSSKTTLAYKVYNDKSVSSHFDLRAWCTVDQGYDEKKLLNKIFNQVSDSDSKLSENIDVADKLRKQLYGKRYLIVLYDVWDTTTWDELTRPFPEVVKGSRIILTTREKEVGLHGKLYTAPLNLRLLRSEESWELLEKRVFGNESFPNELLDVGKEIAENCKGLPLVADLIAGVIAGLEKKKTVWLEVRNNLSSFILNSQVEVMKVIELSYDHLPHHLKPCFLYLASFPKDTAIISSTLKDFWHAEGLVEQTEMKSVEEVMKVYLDNLISSSLVIAFNEIGDDPTCQLHDLVHDFCLTKAREERLFDLIRSNDFPDLLPRQITIDDEEHFVLNFVLFDSNKKRHSGKHLYSLWINGDPLDDRLSDSFHVRHLRLLRVLYLDPSFIMVNDSLLNEICMLNHLRFLNIETEVESLPLSFSNLWNLEILLVDNKVSTLVLLPRIWDLLKLQVLATTACYFFDVDTDEPILVAEDTKLENLRYLNKLVRSYWKDSEDIFQRLPNLQMLKFELKESWNYSTEHYWFPKLDCLTELEDLTVAFERSNTNDSGSSVATNRPWDFYFPSNLKKYHLLEFPLTSDSLSTIARLPNLEELTLYRTIIHGEEWNMGEEDTFENLKYLKLEQVTLSKWEVGEESFPALEKLKLRGCRKLEEIPPSLGTLIH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9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KRKDNEEANNSLVCFLIEYVLFWQVSFSALRKDVADVLDFIERLKNEEDQKAVDVDLIESLKLKLTFICTYVQLSYSNLEQFEDIMTRKRQEVENLLQPILDDDGNNAGCKYVLTSLASNMDDCISSHHHSYKSDATMMDEQLDFLLLNLYHLSKHRAEKMFPGVTNYEVLQNVCGNVRDFHGLIVNGCINHETVENVLPLFQLMAERVGHFLWEDQNDRDSRPFKLAHLLLKIVPTELEVMHICYKNLKASTSAEVGRFINQLQETSPDILREYLIHLQEHMVTVITPSTLGARNIHVMIEFLLIILSDMPKDFIHHDKLFDLLALVGALIKEVSTLVRDLEEKLRNKESTDETNRATLKLLENIDLLKEDLKHVYLKVPDSSQCCFPMSDGPLFMHLLQRHLDDLLDSNAYSIALIKEEIGLVKHDLEPIRSFFVNIEQEWYKDLWARVLDVAYEAKDVIDSIIVRDNGLLHLIFSLPITIKRIKLIKEDISNLHEKIPENRGLIVVNSSKKPIESKSLTTGKIIVGFEEETKWILRKLTGGPTDLDVISITGMPGSGKTTLAYKVYNDKSVSSHFDLRAWCTVDQEYDEKKLLDKIFNQVSDSDSTLSENIDVADKLRKQLFGKRYLIVLDDMWDTTTWDELTRSFPEVKKGSRILLTTREKEVALHGKLYTAPLNLRLLRSEESWELLEKRAFGNESSPNELLDVGKEIAENCKGLPLVVDLIAGGIAGREKKKSVWLEVLNNLHSFILKNEVEVMKVIEISYDHLPDHLKPCLLHFASNPKDTATPIFDLKIVWGAEGFVEKTDMKSMEEVVKILWMILISSSLVICFNEIGDYPTCQIHDLVHDFCLIKAREEKLFDLISSSAPSDLLPRQITIDDDEEHFGLNFVLFGSNKKRHSGKHLYSLRINGDELDDCLSDTFHLRHLRLLRVLNLNPSFIMVKDSLLNEICTLNHLRYLSIGTEVKSLPLSFSNLWNLEILCVDNEESTLILLPRIWDLVKLRLLITTACSFFDMDADESILIAEDTKLENLTLLHKLVLSYWKDTEDIFKRLPNLQVLSFELMESWDYSTEQYWFPKLDCLTELEDLNVGFESSNTNDSGSSAAINRPWDFHFPSSLKKLSLGDFPLTSDSLSTIGRLPNLEELFLYFTIIWGEEWNMGEEDTFENLKYLKFHEMKLSKWEVGEESFPSLEKLKLEGCRKLEEIPPSFGDIYSLKIIKLVNSPQLEDSALKIKEYAEDLRGGDELQILGKKNIPLY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9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RVLDVAYEAKDVIDSIIVRDNGLLHLIFSLPITIKRIKLIKEDISNLHEKIPENRGLIVVNSSKKPIESKSLTTGKIIVGFEEETNLILRKLTSQSAALDVISITGMPGSGKTTLAYKVYNDKSVSSHFNLRAWCTVDQGYDEKKLLDKIFNQVSDSDSKLSETIDVADKLRKQLYGKRYLIVLDDVWDTTTWDELTRPFPNGTKGSRIILTTREKEVALHGKALHCSSPKIVKGLPLVADLIAGVVSGREKKKTVWLEVRNNLSSFILNSQVEVMKVIELSYDHLPHHLKPCFLYLASFPKDTAIISSTLKDFWRAEGLVEQAEMKSVEEVMKVYLDNLISSSLIILFNEIGDDPTCQLHDLVHDFCLTKAREEKLFDLISSNDFPDLLPRQITIDDEEHFGLNNFVLFDSNKKRHSGKHLYSLWINGDKLDDTVSDTFHIRHLRLLRVLYLHPSFIMVNDSLLNEICMLNRLRLLRIATKVKYLPLSFSNLWNLETLLLDNEGSTLVLLPRIWDLVKLRVLSVSACSFFDLYADESILIAEDTKLEKLRMLGQLMLSYSKDTEDIFKRLPNLQHLGFDLKESWDYSTEQFWFPKLDSLTELEGLTVGFERSNTNDSGSSAAINRPWDFHFPSSLKRLWLNEFPLTSDSLSIIARLPNLEELTLYRTIIHGEEWSMGEEDTFENLKCLKLNQVTLSKWEVGEESFPTLEKLKLSGCRDLEEIPSSFGDIYSLKIIKLVRTPQLEDSALKIKEYAEDMRGGDELQVVGWKNIPLL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2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QNEIEEMLDHLRRIKSRCNLSIFHPGRLNINEIENLEMVLRVFKNFMKYHHVLLPDSFVKLTKKAKFTMKMLQLLFRRIPKVQKANLNLERLESYLLEFFEGKTSLSYNYEKNDFDLSKYMDCVGNNLNDVLMLLLEGVMSDSPEEKLAIHRFIKQLKIVQKKMSFLRYLYATEINGNVDEEKLECLETQIQFMANNVVQLCHAVSVNVVADFVNDKDEFDRYEYDIFNKPPYLLCLIVLVELEMKKIFLSELKASKFTQSRTFKGKKLPKGFSHHLHSLLMYLRNKKLEIFPNNISTQNIDVAIEFMLVFLDADVSNRVISGKWLNEVMEKAGAIAGDVLYVVQKLLPSSLNKDDSSKISLSSIKILEKTKDLNEQVETYYKSLKFTPSQFPTSGGLRFLDSLLRKLNEMSKSKSGLDFLMKPLLGNLEEELSVLTSILEKELSSLSSIFINVAKVHHEHKILKDLHRQTINLANEAEVAIDSILSKYNVFLHIFCSLPTILKEIKQINVEVIEMGPVDVAHYVVEPSKHLPTQHSNPVSDEDIVGFEIATEKLIQYLTRGRSELDVIPIVGMGGQGKTTCARMLYDNRFIISHFDVRAWCTVSQTYNRRELLQDIFSQVTHSKDKGDKDDVLADMLRKNLIGKRYIIVLDDMWDGMAWEDLRLSFPDVGNRSRIIVTTRLEKVGEQVMHYIDPYHLPSLTTKESCQLLQRKVFQKEDCPPELQDVSQAVAEKCKGLPLVVVLLAGIIKKGKWKNLGGMRVKDALFDYLDLEFEDYSLATMQLSFDNLPHCLKPCLLYMGMFPEDTRIPVSKLISVWTAEGFVQNIESAEDYLMDLISSNVVMVSKKSYDGKVKICQVHDAVRHFCLERSREENFMLAVKGHASQFQPVDWKGSRVSFSFSEEHSKFGSLGSKTRKPFQQHLRSLITTNGGIFYNWNPFCQISELRLVKVLDLSSHRVNRFSSATLKPLNHLKYLAVWADKFYFHPESHLPHIETLILKNYNEVVLPASFWEMKKLWHVEIRGSFVVKNNAEFDKHGLFEGSSKLENLRYLRRVAIDETDSVDVLVSRCPNLQQLHITFKDNYPSAKLEDLTHLRILHLSFRGSDCPSVLQLPLNLKKLVLSGLLIESTIPFIAGPSSLEYLQLQNLYFPRSKEWCLGDITFPNLKLLKLVNLDISRWDASEESFPLLETLVIRRCERLEEIPLGFADISTLKQIMLIRCQNNALEASAVKIKEEVEAIEGCDRIDITTQVSI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96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VSTSQYSPQWKYIVFLSFRGEDTRKTFTGHLFKGLNNRGIFTFQDDKRLEYGDSIPKELMKAIKESKVALVVFSKNYATSRWCLDELVKIMECKDKNGQTVIPIFYDVDPSHVRNQRESFAEAFSQHELKYKDDCEGMQKVQGWRTALTAASNLKGYDIRDGYLTFSNFPHSIFLYLCRIESENIQQIVDHISKLYKSAYFLFSSQAVGIDTHIEKVEHLLEKEMDDVRIVGIWGMGGIGKTTIATTIFHKYNLSGQFEAACILDDVKENAKKNGLCFLQNILLSELLGEEDNYVKSKHVGKVMIPSRLCSKKVLIVLDDIDHSDHLEYLAGDLCWFGNGSRVIVTTRNRDLIKNDNAIYDVSTLPDHEAMQLFNQHAFKKEAPNELFMNLSLEVVNHAKGLPLALKVWGSLLHNKGLSRWERTVIKIKKTSSLDIVEKLKISYDGLEPEEQKIFLDLACFFRGYTKKEVIQILESCDFEVEYGLDVLIDKSLVFISKIDRIEIHDLMQDMGRYVVKLQKDLGEPSRLWNAEDFNEVMVNNMVSRINNATIFN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20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FVSSSQYCPRWKYDVFMSFRGEDTRKTFTGHLYEGLKNRGIFTFQDDKRLEHGDSIPEELLKAIKESQVALVVFSENYAASRWCLNELVKIMEYMKEENGQIVIPVFYNVDPSHVRHQRENFAKAFAKHELKYKDGVERMEKVQRWRTALTAATDLKGYDIRQGTTIARAIFDTLSYQFEAASFIADIKENKYGMHSLQNILLSELLRKKDNYVNNKEDGKHMIAHRLRFKKVLVVLDDIDHRDHLDYLAGNPNWYGNGSRIIATTRDKHLIETSDEIYEVTTLVDHQAIKLFNQYAFVKKEVPDEYFEKLSMEVVHHAKGLPLALKVWGSLLHKRDMTEWRSAMEEMKNNSNSEIVEKLRISYDRLETIQRDYISRYSIASLRGKDKDYIMKILESCYSGVNIGLRVLIDKSLVFISINNTIEMHDLIQEMGKYVVKMHKDLGEPSRIWNVEDFKEVIDNNTVSRLNNAIYIQFPVFIY*IYLSYVIKPLIGLLAVYLSFCQGTVTVEAIWCTYFGQICFNKEAMKNMKKLRILYINDGSLNNFFLHPSSIDSKYIPNGSIECLSNNLRWIFWKQYPWESLPEK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32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RLTNEENQIDLDDGLVEVLKFELALICANVLLSYSDLEQFEDVMTSLRERVKDVFQSILVEVDNKYNLPHILGSFMDNIDDCISSCPRSTSMTEEELDFLLLNLHHLSKYAWMMFPYNAQLVMLQNECGNMKDFHGMIVNGCIEKDIVKYVLPQFQFMAERVGLFLWEFHRKSVLSQLDHEDDQTDQDAQLSELDHEDDQTDEDSQLSKLAHLFLQIVPIELEVMHICYTNLKSSTSVEVGQFIKQLLESFPDILREYLIHLQERMVTVINPSISGARNIHIMMEFLLIILTDMPTDLIHPDTFFDLLARVGALTREVSTLVWDLEDKSMNKESTNETTLVRGLEKKSMKKESTNETNRTTLHLLKDIELLKGDLRHVYLKSPNSSQICFPMNDGPLFMHLLLIHLKDLLDSNAYSIALIKEEVGLVKEHLEFIRSFFANNEEELYKDLWARVLNVAYEAKDIIDSLLVRDNGLLHLIFSLPITIKKIKLIKEDISNLPEKIPKNKGLIAVNSPKKPVESKSLTTGKIIVGFEEETNWIIRKLFGGPADLDVISITGMPGSGKTTLAYKVYSDKSVSSHFDLCAWCTVDQEHDEKKLLGTIFNQVSDSDSKLSENIDVADELRKQLYGKRYLIVLDDLWDTATWDELTRPFPRVKKGSRIILTTREKEVALHGNTAPLNLRLLRSEESWELLKKRAFGIESCPDDLLDVGKEIAENCKGLPLVADLIAGVIAGLEKKKTVWLEVRNNLSSFILNSKMEVMKVIELSYDHLPHHLKPCFFYLASNPKDTAMEISLLKHFWLAEGLVEQTEMKSVEEVMKVYLDKLISSSLVISFNEIGENPTFQLHDLVHDFCLIKARKEKFFEWVSLRTLSSSSSSSSDLMPRMLTIDNNTEFFALNNFVLFDLNKKSHSGKHLYSLRIVGEKLDSLVYDTCHLRHLKHLTVLHLDPTFVVVNDFLLNEICMLNHLRFLLMRIKVKSLPLSFSNLWNLEILSVYNEGSTLVLLPRIWDLVKLRVLAVTAGSFFDMDADGSILIAEDTKLENLRHLEKLVLSYSKDTEHIFERFPNLQDLRFDIKESWDYSTEQFWFPKLDCLTELEELRVAFKSSNINDSELSSVMTNRLWDFHFPSNLKRLCLYDFPLTSDSLSTIVRLPNLEGLSLHRTIIQGGEWNIGKKDIFENLKCLTLSKVTLSKWEVGEESFPVLERLDLLECHELEEIPPSFGDIDSLKIIKLVKSPQLEDSAMKIKEYAEEIMARYDLQILGSKNIPLF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32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WQVSFSALHKDVVNILDIMERLKNEEDQNVVDVADIERLKLELAFICTYVQLSYSDLEQFEEVMTVEGQDVETLVRSFFYDHDNNFGCKYDMHHVLASLRVNIDHCISSHHHYTTMTEEQLDFLLLNIHQLSKFVAEHKFPLVTQYEILRMCVATMAEMIGHFLWDDQIIDGESRVFKLEHLLIPIELEVMNICFTNLKDSTSAEVGHIIKQLLETSPNILWEYLIHLQEHMVTVTTPSTLGARNIHFDLLARVGALTREVTTLVRDFEEKLRNKESTDETNRATLKLLENIELLKEDLKHVYLKVPDSSQCCFPMSDGPLFMHLLHIHLNDLLDSNAYSIALIKEQVGLVKEDLEFIRSFFANIEQGLYKDIWTCFKCGIYEAKDVIDSIIVRDNGLLHLIFSLPITIKKMKLIKEEVSDLHEKIPKNRGLIVVNSPKKLVKNNSSPAGKMIVGFEEETNWLMRKLTSGSADLDIISITGMPGSGKTTLAYKVYKDKSISSHFDLRAWSTVDQEHDEKKLLVKLYNQVIGSDLKFSEDIDVADLLRRQLFGKRYLIVLDDVWDTTTWDELTRPFPEVKKVSRIILMTQENKAALHGNRSTDPLNLRLLTPEESWELLEKRTFGNESFPDELLDVGKEIAEIVKGFLWWWIISGVIAGREKKKTVWLEVVNNLHSFILKNEVEVMKVIEISYNHFPDHLKPCLLHFASRPKDSAITIYELKDVWVAEGFVEKTEMKSMEEVVKIYVDDLISNSLVICFNDIGDDPTCKIHDLVHDFCMIKAREEKLFDLISSSAPSDMLPRQITIDDDEEHFGLNLVLFGSDKKRHSGKHLYSLTIHGDQLDDRLYDTFHLRQLRLLRVLYLDPSFIMVNDSLLNEICMLNHLRYLRIGTDVKSLPLSFSNLWKLEILSVRNEESTLILLPRIWDLVKLQVLYMCACSFVDMDADESILIAEDTKLENLRYLENLKLSYSKDGAYFQKASQSSSACLFDIKESCDYSTEQYWLLKLDFLTELEELNVGFESSNTNVDSGSTNRT*DFHFPSSLKKLSLGEFPLTSDSHQQ*PNLEELFLYYTIIQGEEWNMGEEDTFENLKFLELHQVTLARWDVGEESIPALEKLKLWRCHMLEEIPPSFGDIYLKIIKLVDSPQLEVSAMKIKEYAEDMRGGDELQILGRNNIPII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32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RVRLFLWEGHKINFYHFDICAWCTVRQGYDEKKMLDKIFNQVHDKDLKLSEIINVADKLQKQLY*KRYLIVLDDMWDTTTWDKLTRPFPKVEKGCRIILTTQEKEVALHGKLYTDPINLRLLRSERSLELFEKRGFGKESCPDELLDVGKEIAQNCKGLPLVVDLIAGVVARKEKITEIFTINNCETAQLEELFLYYTIIQGGEWNMGEENPFENLKCLKLDEVTLAKWEVGEESFPVLEKLQLQGCFKLEEILPSFGDIYSLSLRLCRAGSNAGLIDVGFLNINAEWGGLQVYAILCGFKLGYNSESII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24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SSFASDSQYCPRWKYDVFLSFRGVDSRRTFTGHLYEGLKNRGIFTFQDDKRLENGDSIPEELLKAIEESQVALVIFSKNYATSRWCLNELVKIMECKEENGQIVIPVFYDVYPSEVRKQTKSFAEAFAKHEKKYNNDIEGIQKVKGWRTALSHAADLKGCNIHDRSCSYFCRIESECIRELVDDVSSKLCKTSSSYLQDIVGIDTHLEEVKSLLEMKTDDVRILGIWGMGGVGKTTIARVVFDTLSPQFQGASFLADVKETNTNEMHSLQNILLSELLREEKKYVNSKEEGKRLMAHRLRFMKVLVVLDDINHHDHWEYLAGDLSWFGSGSRIIATTRNKQIIGKNNVVHEVTTLLKHDAIQLFNHYAFKGEAPDEHIKELALEVVSHAKGLPLALRLWGIWLHNQDTIMWRESVDMIKRESSPDIVRNLKISFEGLQDKEKTIFLDIACFFRGMSKNETIEILESYDLGARIKLHGLIEKSLVFISKYDTIQMHDEIQKMGRYVVEMQKDSGKPSRLWNIEDFEDVMVNNTVSRLNTAITFNFFFLQRTTTVEVISFTCSKELCFSEDVIKNMPRLRILCIRNGNIFYWTPSSSPSRLNSYDGSIEYLSNNLCWFVWHNYPWKLLPENFSPRSLVCLNLQGSSLHHLWTETKVPFYLRYFLFCLVLD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4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VSSPRCKYEVFLSFRGEDTRRNFMSHLYQGLKNRGIVTFLDDKRLEDGDSISEELMKAIEETQVAVIIFSKNYATSSWCLNELVKIMECKKKENGHMTVIPVFCNVDASHVRYQSQSFKEAFAKHESRYKDDDAGMQKVQRWRTALTAAADLKGYCRGESDADCIKGIVDQISSKCNTSVSYLQDVMGLDTQLKKVESLLKMEINDIDRIVWIWGMGGIGKTTIAKKIFYELSSKFEVVCFLENIKENKHKIHSLQNILLSKLLGEKENCVDNKEAGRSMLYKRLLLKKVLIVLDDIDHIDQLEYLAKDLSWFGKGSRIIATTRDQHLIGENDVVYEMETLLDRDAIKLFNQYAFKEKVPNECFKDLTLEIVSLAKGHPLALKVWGSSLHRMNKTEWESALVQIKKNSGVEITENLRISYDGLESEQQEIFLDIACFFRGIEKEKVKQVLESCYSRPEFGLRVLVNKSLVSISEYGKIEMHDLIQDMGKCIVKKGKHLGEHSRLWNVKDFKEVVDNNMVSRLNNAIIFNFTFHIPKTYRIYSQFHLFTHLYLYSSTYVILVSYYFKGTRPDISLNFVIWILQQFLSLRRIDLSHSKSLKRTPDFKGMPNLKYLDLNKCRSLEEVHPSLKDCKELKQLNLSFCSKLERFPYVNVESLGSLNLYYCPSLEKFPEILGIMKQGTAIQIITSYTGIRDLPLSFFDHQLHLIELRLDGMKNLVSLPSSICKSKGLVKLDVSKCSKLESLPEEIGDLENLEELHANNTLISRPPSSIVRLNKLKSLTFAKEKSEDGLLFVFPLVNEGLLSLEYLDLSYSNIIDGGLPEDIGCLSSLEDLNLSGNNFEHLPHSIAHLGLEYLNLSDCQRLTQLPEDIGSLSSLEKLYLQRNNFEHLPHSIAHLGLEYLNLSDCQRLTQLPEFPQQLHTIHADWSNASICNSLFQNISSLQHDICSSHSLSLRVFGSWSDDIPRWFHHHEVGRSISVKLPENWYISDNFLGFAVCYSGKHIDCITAHLIPLCDDGMSSKTQQFSLSDNSELDDIDESVINFLLVPLGGLWDASNANEKTPNDYGCIKLDFIGETDDAFGETDDDFEETDDEFGENMKFGVRLLYKNESELCIGKRKSRYEEEATCSSSKKLLQLFPTSPG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4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ASSFASDSQYCARWKYDVFLSFRGADTRATFTSHLYEGLKNRGIFTFQDDKRLEQGDSISEELLKAIEESQVALIIFSKNYATSRWCLNELVKIMECKEEENGQTVIPIFYDVDPSNVRYQSESFAEAFAKHESTYKDDVEGMQKVQGWRNALTATGNLKGYDIRGGQSKEIEQIVDHISSKFCKSACFLSYLQDVVGINAHLEELKSLLQIKIDDVRIVGIWGIGGVGKTTIAKAIFDTLSDQFKAACFLADVKENARKNQLHSLQNTLLSELLRKKDNYVNNKYDGKCVIPNRLWSMKVLIVLDDIDERDHLEYLAGGVGWFGNGSRVIVTTRNRQLIEKDAAIYEVPTLPDDDAMQLFNQHAFKKEVPDECFKKFSFEVVNHAKGLPLALKVWGSLLHKKGLTQWTRTVDQIKKKSNLEIVEKLKISYDGLEPEEQKIFLDIACFFRGHHRKEMKFFDSCDFGAEYGLDVLVDKSLVFISMYGRIEMHDLIEDMGKYIVKMQKDSGKPSRVWNVEDFKDVMMDNMVSKLNNAIVFIFQRYIYTYSVPLASYTLTNICTLNFVSWCTCHLLSFFLCFELQQFLSLRRIDLSGSKSLKRTPDFKGMPNLEYLNLEYCRSLEEVHHSLKYSKKLIHLDLHYCRTLERFPYVNVESLESMNLKFCSSLKKFPEILGIMKQGTARKIMMSCSGIRELPLSFFDHQPHLIELHLNGMKNLVFIPSSICKSKGLVKLSVSYCSKLESLPEEIGDLENLEELHASNTLISRPPSSIVRLNKLIRLSFGQHRSEDRVYFVFPQVNEGLLSLEYLDLSGCNIIDGRLPEDIGCLSSLKKLNLKGNNFEHLPQSISKLGALEYLNLSDCKRLTQLPEDIGCLSSLTKLKLNGNNFEHLPRSISQLDALEYLDLSDCKRLTQLPEDIGCLSSLTKLKLNRNNFEHLPQSISKLGALEYLNLSDCKRLTQLPEDIGCLSSLKKLKLNRNNFDHLPQSISKLGALEYLNLSDCKRLTKMPEDIGCLSSLKKLKLNRNNFDHLPQSISKLGALEYLNLSDCKRLTKLPEYIGCASSLKELYLKEIILSICLKSYPNLVLFDPWTYQIARGLLSCQNFHR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6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IFVVFESFQVCIIGVWGTGGVGKTTLVNNLNNELLKNDVSSFKLSFGIVLWVTVPKPPIDIRKVQTQIASKLNLKIDSEGNVKSIASKIYRRLEQEKSFLLILDDVWEPINLDDVGVPQLEDPARSKVIITSRSLDACKQMKIDTEMKVYTLDEDESWKLFIKNAGDNANLEHIQPLAKEIARECDGLPLAVTVIGASMRGKTRVELWEDALKSLRMSEPHNKDVKDKVYKVIKWSFDSLESQDIELSSEQRSNHVKKKRGDIQSCFLYCSLYPVSISTDELISCWWAEEFLGEHDTYEEVYNRGITMIESLKDACLLETHNLDSVKMHDLVRDVAIWIAKSFGVEHNSVFQDGIGISSSVKRISFVSNKIQRLPDNVTECPETTTLLLQDNNRLLEIPHEFFLAFPALRVLNLSETGITSLPSSINSLYQLHALILKNCHWLTELPPINNLCNLLLLDCDNTRLHHLPQGMNKLTNLRLLNLPATDLEGIGREFFLNLSSIEMLNMMESKMMHPSTKFGVTLLGVTSFDEISSLHNLTSLFIRLDSSSIFNRDHTWMSRLKRFRIEVGETPFHVPFNKSARTICISGSDIFRYGKLSGMLQFASHLYLQSCLGLRKLFVYNSFDGLKSLYIRSCSCSFNPAEEGSGTFDPLPNLEYLNLEFVYRLKSFSDFSQLLGLRFSKLRQLDMSNCSSLTCLFSVGDAFSIPKHLEEITITSCKQLVELFVERDSSQATLVKSETPRVRKLVLRNLPKLGNLGEPQSMWEHLEVLTLIRCNEIRKLPLSIQTSKSIKLIRGTSEWWSQLEWDDDKFKSNLEHCFRPLA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61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EVKILFVSHLYKRLEERGFNVFKDYEKLERGRPISAELLKAIEESRIAIIVFSENYASSKWCLEELTKIMDCVEKKGQEAIPIFHNVDPSDLRRQSNRHKHTLHRNEAECIDQIINEKFQNLHHTVSADEKYLVGIESRTGGVELLLKVGLGGVRFVGIWGMGKTTVARKIFDNISNQFQGSCFLANVREDSKKHGMKHLQMTLLSRILHEKSMNIPSFYEGADMIKRKLCLRKVLIVFDDVDDDHQLEYLVGKNDWFGDGS*IITTTRNADVLRCHDELYSVPELAKREALELFSWYAFRRRTPDKMFFKLSKSVVDYAKGLPLALMVLGFFSLQTRHNTQRYEEIIKQLSLSLDGLTYEDKNIFLDIACFFKGKRRDDVITILNSFGFKSEIGMDILSKKSLIYISEGMVEMHDLIEQMGQQVARDVDQDKPWNHSRIWHEKDIKTVFSTNQERMSSNHFEDA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13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ASSVFLLMYKSLF*VNLP*DSLFFFIYLICFAYGLYSQVFTSSCVYIYLQITRTHTFYVAPKNEVSQKWKYDAFLSFRGDDTRKNFVAHLYKRLQDIGINVFKDDVKLERGKFISTELLKAINESRTAIIIFSEDYASSTWCLEELTMIMDCVDKKEQKVYPVFYNVEPSDIRMKGKSSEIFVDSNTSLIILFIVLTYLNYQTRPCSLSHIRQFVEKQWMEYGLLLAILTFLVFQMFHFYYFIFTECRNEADSIDKIINDNFRNMHHTVSATEKYLVGIESRVGEVESLLKFRSGDVCFIGIWGIGGVGKTTVARKYFDKVSHQFQGSCFLANVREESKKHGLMYLQKTLLSGLLKEKAMNISSFYEGADMIKTKLCRWKVLIVFDDVDDEHQLEYLVGNHDWFGDGSIIITTTRNQDLLRSHDQLYSVPELAKDEAIEIFSWHAFQIPTPYKEFLKLSKSVVDYAKGLPLALKVLGSFLYKRGITEWRSALDRLTDTGYEKIVKQLSLSLDGMNHEEKNIFLDIACFFRGRKKDDVITILNSFGFRSEIGTDVLIQKSLIYISEGMVEMHDLIEQMGQQVARNVDQDKPWNHSRLWHEQDIKTVFSANQVSMSSAGDFHFFFCIIFPHQLKLMFLFLLFYEQAFDKLTILNLSFSGSLLRTPNFCESPNLQKIILKSCVSLVEIHPSIGNLKKLIFLNLENCKNLKSLPSSIQMESLESFNLSGCQKLENFPEIRGNMELLSELLLARTAICEIPSSIGQLSGIRLLDLRSCENLVRLPASVCEMRKLKILILKGCSRLAIFPENLGDLNELEELYAGNTAIWQLPDSIGNLSKLKILSLRKGWKVKHQSARSLILPWVFHSLGELKSLDLSGCNLCDKQASALINLTSLLELNLSRNKFIYLPAIFRRLSHLRYLNIAHCQELEELPLLPQNIEELYVEDFLAKESVEKLRMYPRLNLVSFTNYSFDQQSYTEESNGSSISDEILSLFLSNNMDDVILPTLNSDHRVTCSIVFPERAIPTWFMHQGVEEKISFKLPSNWYNDKLKGFAICCVTLMGAGVCSPNSRLSGKYDYAFINAKLICNDHLKDLKVIEKECKVGTASRTYGWC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1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TCGEGAFSSGGPSTQRNFPSIDDAEVVGFEKDAEIIMKKLTGGTKELHVLSIFGMPGLGKTTLAMKVYNNPSIVGHFDVKVWCAVSQSYNRRTLLVEIFKQATNYNSEIKEDVDIADKLLKALKGKRYLIVLDDTREVEAWEDLGLCFPNGEYGSRVMVTTRIERVATHLQHCSEPYSLRFLTPEESWELLEKKVFQGESCPPDLLEAGLQVAKHCKGFPLVIVLIAGIIMQMERRPSMWMEIANDLSSYVLGEQSMKVIQSSYDRLEDHLKPYLFYMALYPEDWMIQVSDLMMLWMAEEFVLNVDTENMEEASRICLNDLLNRSLVMVSLRDYDGDVICCILHDVVREFCLKKLTEEKFMQHTVPYNPYQHLNSMEPRLGIYIHDDLVKQLDHYEYLLDKIPMLQSNLETKCFGEYMPGLWSSLFIQNSTQGTDQIHYLYLKNLICSIFKLFIIHKPNTLRTSPGAIWKMTKLGL*KYTNCPFYGKRMIVQYLKKLSTTMLRDLKIFRTYHIFVDNTTPRFWWRFPIIEEISFCVNDVPSCPLFPIVEVHTQLQYLSLVTSYKEFWDSVGWESCFVLPSNIRRLYLGGCFLTEGMVSNIARLKKLESLTIKRGFPVRKSENHYWDVTNVEFPSLKILILESVKMNEWEASDESFPVLEKLYLLFCFYFKEIPPSFADIPTLQQTTLLNCSDFLVDSAMNIRREIEDNTGCDPKVGSGP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1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VVETCGKETTLSSGEPSNKRSIPSIDDDEVVGFENDAEIIMKKLTGRTKELDVLSIFGMPGLGKTTLARKVYNNPSIVNHFDVKVWCAVSQAYDRTTLLVEIFEQAINKECKIKENDNVADMLRKFLIGKRYLIVLDDIWEVEAWEDVRLCFPIGANGCRVMVTTRIEQVAKHLQHRSDPYSLRFLTREESWVLLQKKVFRGENCPSNLVEAGLQIAQHCKGLPLVVVLIAGIIAKMGREASLWLKVANDLSSLALGEQSMKVIQSSYDHLENHLKHCLLYMGLFPEDHKIAVDDLLKLWMAEEFVLNSETENMEETSRNCLNNLLNRSLVMVSKKKINGDIERCILHDVVREFCLRKLKEEKFMQLTVPYSPYQHLCSMNSRLCVYIHDDLVKQLDHCEYQFDKIPMLESKESTKCFGECSRSLEFIAHPNFNPWNKSNPLPLLVKLKLVRVLHFPDEDLPSSWPIAVQSLTYLRYLEISVEEFDFKWISHLLDLQTLVVDSSKFRRTSPATIWKMKKLRHLNVNELSLVWDDNDKAIFEESSTTMLENLKTFHSHRITVDDMNPRFWWRFANLEELSLRVEALPSCPLFPSVEVHTRLQSLNLVINPRGFFDSVGWESYFVFPSNLRHLSIGGCFLTKEMTLNIARLKKLESLTLRGGFPLGKIENRCWDVTNVEFRALKYLALNFMRMEEWKASEESFPVLEKLSIRSGYFYKEIPPSFADIPTLRLIKLYDYTDSLEVSAMNIKKEIEENTGCDSLQVLLLS*IDTHSIGRVIDILILILILNPNKYSTKQYCISFLLLQGNYSLFSSARFANLPFYLYFRMY*SLTNLIYLCIQYQFHNISVYSKLISSRALISSENGLSRLSSDVFYSHFKKKQKKKLNAFLNIST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1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1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VVETCGKGTLSAGEPSTKRSITSIYDDDEVVGFEKDAEIIMKKLIRGTKERDLISIFGMPGLGKTTLTRKVYNNPYIVDHFDVKAWCAVSQAYNRRTLLVEIFKQTTNNEIKIKEDDDVADMLRRVLIGKRYLIVLDDIWDVKAWEDLGICFPQGEYGSRVMVTTRIEQVAKDLQHHSFPYSLSFLTSEESWELLEKKVFRGESCPRDLLEAGLQVALHCKGLPLVVVLIAGMIAKMDRESSLWLEVANDLSSIGLGEQSMKVIQSSYDHLEDHLKPCLLYMGLFPEDHKIPVDDLLKLWMAEEFVLNAEKENMEEASRVCLSNLLNRSLVMVSGMRINRDVEYCSLHDVVREFCLRKLTEDKYMQLAMPYNPFQQLHSTESRLCIYIHDDLVKQLDHSDYQLDKIPTLDFKETNSLEFIAHPKLNTWNNRYSNPLDLVVKLRFVRALHLMDVLLPNSWATAIQSLTQLRYLAIYVRDFELKWISHLHNLQTLQVQSSKILHLKAATLWEMTKLRHVNINCLSVVWKDNYEGTLLENRPTATNIKPL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31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VGFEKDAEIIMKKLIRGTKERDLISIFGMPGLGKTTLTRKVYNNPYIVDHFDVKAWCAVSQAYNRRTLLVEIFKQATNDKIKIKEDDDVADMLRKVLIGKRYLIVLDDIWDVKAWEDLGICFPQGECGSRVMVTTRIEEVTKHLPHHSDPYSLSFLTSEESWELLEKKVFRGESCPPDLLEAGLQVALHCKGLPLVVVLIAGIIAKREREASLWLEGAEDLSSLALGEQSMKVIQSSYDHLEDHLKPCLLYMALFPEDHKIPVDHLLKLWMAEEFVLNAGTENMEKACRVCMTDLLNRSLIMVSGMRFYRDVQYCSLHDVVREFCLRKLTEDKYMQLAVPFNPYQHLHSTESRLCIYIHDDLVKQLDHSNYQLDKIPMLDFKETNSLEFIAHPKLNTWNNQYSNPFDLLVKLRFVRALDLMDVELSDSWATAIQSLTELRYLALCVKQFELKWISHIHNLQTLQVKSSEKLRLRAATLSEMTSLRHVKIDCFFMVWENNEQESSSTTMLENMKSFGTCDIRLDNMNARFWWRFPNLEELGLSVKDVPEFPLFPIAEVHSHLHFLSLEFSLMELFNSVGWERYFVFPSNLRHLDLAGCFLTEEMVLNIARLKKLESLKLLVGLPFGRSESYCWDVTDVEFAALKYLGLFFMQIEEWKASEESFPVLEKLVISGCSDFKEIPPSFADIPTLRRIELTNCIDSLGVSAMNIRREIEENTGCDSLQVVIE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31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VVGTCGKGTLFSGETSNKPSITSIYDDVVVGFEKHAEIIMKKLIRGTKKRDVISIYGMPGLGKTTLAKNVYNNPSIVNYFDVKSWCSVSQAYDRRTLLVEIFKQATNDKIKIKEDDDVADMLRKVLIGKRYLIVLDDIWDVKAWEDLGICFPQGECGSREKTIRSQWTICLKLWMAEEFVLNAGTENMEKACRVCMTDLLNRSLIMVSGMRFYRDVQYCSLHDVVREFCLRKLTEDNYMQLAVPFNPYQHLHAXXXXXXXXXXXXXXXXXXXXXXXXXXXXXXXXXXXXXXXXXXXXXXXXXXXXXXXXXXXXXXXXXXXXXXXXXXXXXXXXXXXXXXXXXXXXXXXXXXXXXXXXXXXXXXXXXXXXXXXXXXXXXXXXXXXXXXXXXXXXXXXXXXXXXXXXXXXXXXXXXXXXXXXTCDIRLDNMNARLWWRFPNLEELGLNVKVVPEFPLFPIAEVHSHLHFLTLEFSLTELFDSVGWERYCVFPSNLRHLDLATCFLTEEMVLNIARLKKLESLQLSMGFASMRYCWDVTDVEFAALKYLGLFFMQIEEWKASEESFPVLEKLVISGWPGFKEIKEIPPSFADILTLRRIELFDCMESLGVSAMNIKREIEENTGCDSLQVVIE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31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LFSFLLLKVKEQLTQSMEVVETCAKGTLSSGEPSNKPGITSIYDDDEVVGFEKEAEIIMMKLIRGTKERDLISIYGMAGLGKTTLARKVYNNPYIVNHFDVKAWCALSQVYNRTTLLIEIFKQATNDEIEIKEEDDVADMLRRVLIGKRYLIVLDDIWDVEAWEDLGTCFPQGKYGSRVMVTTRIEQVAKYLQHHSDPYSLSFLTSEQSWKLLEKKVFQGESCPLNLLEAGLQVAQHCKGLPLVVVLVDGFIAKMKRETSLWLEVANNLSSLALGEQSMKVIQSSYDHLEDHLKPCLLYMGLFPEDHKIPVHDLLKLWMAEEFVLNAETENMEEACRVCLSDLLNRSLVMVSGTRVNRDVVYCSLHDVVREFCLRKLTEDNYIQVAVPYNPYQHLHSTESRLCIYIHDDLVKQLDYSEYQLDKIPMLYFKETNSLEFIAHPKLNTWNNQYSNPLDLVVKFRFVRALYLMDVELPNSWATVLQSLTQLRYLALYVKQFQLKWISHLHHLQTLHLKTRKRIWLRASTLWEMTKIRHVNINRSSVVWDFNDEGSCDETSTTMLENMKTFHTCNICLDNMNPGFLWRFPNLEELGLKMKYVPEFPLFPIPEVYTCLHSLSLELSSLKFWDSVGWKSNFVFPPNLRHLYFAGCFLREGMVSNIARLRKLESLTLEEGVPCRISESESLYCWDITNVEFPALKYLTLLRWHIDEWKASEESFPVLEELSIEATGQNFKEIPPCFADISTLRLIRLAYCSHSLGVSAMNIKRDREENTGCDSLQVLGVIN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8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NAAVISLVRSLEELVQRKPHLISDETRRMVDSVLDSLEYFQDFLESTSKRRQKYCRKVEELEREIRMEVEKAEDVIELKIMYGIMKKEGLSKTFLRTLVGKIDAPRERKAIRKTLLPFVKKIDAVKSNVMGSSFGTNQVQGYDDSTNEDLLPGLSSRNVAKLNPENIVVGLEDDLVRIIRRLKGPTLTREIIPILGMGGIGKTTLARKAFDDFETRHRFDIRIWVTVSQEYRIKGMLLDILRCTSDETNEKSNDRLMDMIYKKLKGWRYLVVMDDIWSNDVWDLMTRTFPDDNNGSRIILTSRQEEVANHADPHSNPHKMNLLNSDNSWKLLRDKVFGVEHACPPELEDIGEQVAQRCQGLPLALLVVAGHLSKISRTQESWKDVAKSVSKVVADESDICLGVLSMSYNYLPDHLKPCFLYMGVFPEDSVVNIVRLINLWISEGFISDELEGRDCLEDLVSRNLVMVRNRSFNGEAKTCGVHDLIRDLILREAEKEKFLEVTRIHEAANPSAEKLRSARRYCFHSCDQTVFWKLSSIIRTLHFFDGFQKLSKQVPLLVSFKLLRVLAILNVTFQTFPLEITKLVQLRYLQFTCYDDIHWSVSKLHNLQTFILGYGVAGLLPPTIPAGIWQMSNLRHLHIGDFFSFPIPSNKLQNLQELSRLALTSCTSELFSAIPNLKKLKIIGNYLMEMKRERLNSLSCLKKLEILKYRDDGIQPSQIPSKYVLPASLKRLTLSCTSLPWKDMANVITLPNLEVLKIKDNGFLGDEWMLNDEEIFKQLKFLLISWTGLKHWKAGSVNFPKLQRLFLKRCMNLEKIPQDFGEICTLESIELHKCSISAAKSGKDIQEEQESMGNECLSVLIYNHP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8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NAAVISLVRSLEELVQRKPHLISDETRRMVDSVLDSLEYFQDFLESTSKRRQKYCRKVEELEREIRMEVEKAEDVIELKIMYGIMKKEGLSKTFLRTLVGKIDAPRERKAIRKTLLPFVKKIDAVKRNVMGSSFGANRVQGYDDFTNEDLLPGHSSRNVAKLNPENIVVGLEDDLVRIIRRLKGPTLTREIIPILGNGGIGKTTLARKAFDDFETRHRFDIHIWVTVSQEYWIRGMLMEILRCISEVTTDEKSNDELRDTISIEYRIKSMLLDNLRHTSDETKKVSNDKLMDLIYKKLKGRRYLVVMDDIWSSEVWDLMTRIFPDDNNGSRIILTSRQEEVANHADPDSNPHEVNLLNSDNSWKLLREKVFGVEQACPPELQYIGVEIAQRCRGLPLALLVVAGYLSKISRTRVSWEHFAISVSNVVTNESDICLGMLAMSYNYLPDHLKPCFLYMGVFPEDSNVNIVRLISLWISEGFLSDELEGRDYFEDLVSRNLVMVRSRSFSGEAKTCGVHDLIRDLILKEAEKEKFLQVTKPSEEKLRHAHRYSFHSRDQAAFWKLSNIIRTLNFFEGFKKLSKQIPLLVSFKLLRVLAILKVTFQRFPLEITKLVQLRYLQFTCYDHIHWSVSELYNLQTFILGYEVAGLLPPTIPVEIWQMRNLRHLHIGDFFSFPIPSNKLQNLQELSCLALTSCTSELFSAIPNLKKLQIVGNYLMEMKREHLNSLSCLKELEILKYRDDGIQPSRIPSMYALPTSLKRLTLCFTSLPWEDMANIVKLPNLEVLKIKDNGFLGDVWKLNDEEIFNQLKFLLISWTGLKHWEASSVNFPKLQRLFLKRCMNLEEIPQDFGEICTLESIELHDCSISAAKSGKDIKEEQESMGNECLCVLIYNHP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80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FAAVTVCLETLDQIFSPNPYLNLDKDEHCKFLSEKLSVFQRFLVDSTNKCNDLEMVEDLERRIRDVSYRAQDYVEELVLFSWKGLDLLECYDRVYSNKECLSQIVDEINLIELEVMKMYEQMSCYKKSNESECYLLDNSAEKSPVVQDIVVGLDDDVLEIKTRLCSFSSKLEVVSLVGMGGIGKSTLARMVYDDPLIKYHFSICAWVTVKDRQVKGLLIGLLDDIVEFTDEIHEKHSEQLAEMLYKRLRFNRYLIVLDDVWTTENWDRIKRCFSDDKNGSRILLTTRLMNVALHAKSNSPPYCLRFLDSEESWELLCHKVFGSKHDHLELEDIGKKIAEQCQGLPLTILVIAGQLSKIERTRICWNTFAKTVGSIVTDEHEKCLDILALSYRNLPHHLKACFIYMCGFLEQTEIRVQLLVRLWIAEGFLTNRKVKNLEKYAEECLEDLVNRSLVIVKERKSNGRIKSCAVHDLLQDLGLREAQKENFCCFPGLFYTDDALHCGRRLNYLGADFIEVPWKPLLPLSRTLLLSNHSRALKGFTPQLYGPLLYKLLRVLHILHTTFDCFPPQVLQLVHLRYLALAVYEPECPELISRLWNLQTFILNTSQSVNLPKTVWEMEHLRHVCLGKGCFLPNPAAGFNGISKVLTNLQTISFMDIASCTREVVVNVPNLKKLAIHGRGECSSSQPSSSYYLSNLRYLKQLEKLKLCDHKLSSMDFIPSSLKKLVLQRCSLSRGFTTTLSILPNLEILKLKCVEFEQRTWSLTEEVFSNLKYLKLDSLELVVWDASSVNFPNLEHLVLEHCYSIENMPHEIENIYTLQCIEVRSCCVIVEMFAQRVQEEQKNMGNDNLNVSIQEMGNLNLSFEQCVLEWSRVQQTKKRARRKWYLVSQNAGSSPSFGSWTQVDGYRG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1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KRMKKKQIQKKHFMKKHFTKRMKKKKTQKKMKKKRIQKKQILKRMKKKSKEDENDISRKPCYLLFLVVLVELEMQKIILGELKASKFAQSRIFKDKILPKGFSYHLRNLLVYLRNEKLKKLPTNVTARNIDVAIEFLLVFLGDVPNHVINGKGLNEVLANIGVLVGDVLCVIQMLLAESTIKEDSSKIDLDTMQILVKIEDLRAQVEERYKSLKYSPSNYEFPTVDGLNFFDSLLRKLNEMLKSESSLDFLMKPHIGILE*ELSSLTSVFRDVAKVQHKHDEIPKDLQRCALNLAYEAEVSIDSILVKYNALWHSFCSLPAIIEEINHINVEVTKMGSVNLALRPFFVVEPSKHLLPQHSNVMNDDDDIVGFEDDTKIIIQHLI*GTSELDVIPIVGMGGKGKTTCAKKLYNNDIIVSHFDVRAWGIISQTYNRIELLQDIFSQVTGSKGEKDDVLAEMLKKKLTVKRYLIVLDDMWDGKAWDDLRLCFPDVGNRSRIVLTTRLEEVAKQAKHHTDPYYLPFLKPDESLKLLQKKVFQQEGCPPELQCGQAVAERCKGLPLVIILVAGIIKRKKMEVSWWDEVKNSLLSYPGESEGYCLSTMQLSYNKLLDYLKPCLLYMEMFPEEFQCLN**LKYLAVLARKFHFHPESHLLHLETLIVKGMSITKSKVLPASFWKMGKLRHVDVSRAEFDKQGILEQSLKLVNLRKLRRVPTSRWDASEESFSQLETLVIKRCDDLEEIPLSFADISTLKQIKLIKCENESLKASAAKIKEDVEENEGNDRIDLIIKVSRNKLLNMLC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307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QYCPRWKYDVFLSFRGEDTRKTFTSHLYEGLRNRGIFTFQDDKRLEHGDSIPQELLKAIIESQVALVVFSKNYATSRWCLNELEKIMECKSENGQMVIPVFYDVDPSHVYLTFSHLPQSISYLCRIESENIQQIVNYISSKLCKIAYSSSSLQDIVGINAHLEKVKSLLKIEIDDVRMVGIWGIGGVGKTTIAKAIFDTLSYQFEAACFLEDVKENATKSQLHSLQNTLLSELLRQKYDYANDKYCGKRLISYRLSSKKVLIVLDAIDHSDHLEYLAGDLGWFGNGSRVVVTTRNRHLIEKDDAIYEVPTLPDHESMELFNQHAFKKEVPDERFKNFSLEVVNHAKGLPLALKVWGSLLHKKSLTQWRSTVDQIKKNSSSEIVKKLKISYDGLEPEEQKIFLDMACFFRGDEKKVVIEILESCDFGAEYGLDVLIDKSLVNISKNDRVEMHDLIQDMGRYVVKMQKDSGKQSRLWDAEDFEEVMVNNTVSRLQFLVFKSNYLFLLLHILASAPFQHLPFLRKLNLSFSGSLRWTPDFTGMPNLEYLNLMECKSLEEVHHSLGCCSKLIELDLDGCKILKKFPCVNGESLESLYLYGCSSLEEFPEILGRIKPGLEIKVKRSGIRELPSSIQYLTHITKLDLSSLENLVTLPSSICKLKGLMELNVSYCLKLESFPEEIGDLENLKELHATFTQISRPPSSIVRLNKLKSLTFQKSEVGLEDRVLFVFPQVNEGLSLLDVLRLDYCNLIDEGLPEDIGCLSSLKMLNLSGNNFKHLPRSIAQLGALQSLDLSYCKRLKELPDFMEMQNLKTLNLSYCKNLEEVHHSVRFLKNLHTLILTNCIQLKRFPGLCIDSLRYLCLRGCSSLEKFPKFLRNTIVESEIYMLENVMRELEFPLTFSQEIVSLSQRVFSIVLGGNKFSLQQIPSWFHHRGMDKSVSVNLPENWYVPDNFLGFAVCYSGRLADYTTAHLIPLCDDDGMPWKLDFFYLPEGRGRFSTIHLFLLPLASLWDTSKANGKTPNDYGLIRLCFKSKIKRTNFCLRYYVSQ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29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HLCFFGKYLQVVLLDDIDHGDHLEYLAGDVGWFGNGSRIVVTTRNRHLIEKDNPIYEVSTLPNEEAVQLFNQHAFRKEIPNECFMKFSLEVVNHAKGLPLALKVWGSLLHNKGLTQWTSTVDQIKKNSSLEIVKKLKVSYDGLELEEQTIFLDIACLLRGKEKKLVMQILESCDFGAECGLDVLVDKSLVFISKYNVIEMHDLIQDMGRYVVKMQKDSGEQSRLWDVEDFEDVMVNNTVSRLNNAIIFSFFYLMVSSNAIINNTKHNEIWHCKQLESSHIGMQILYRYLKLYFVNQHLPSLRKLDLRDSERLIQTPDFTLMTNLEYLDLRNCSDLEEVHRSLECCRKLIVLNLQRCKRLNKFPCVNVESLGSLILLHCSNLEKFPEIFGRMKPELEIKMSWSGLREIPSSIIQQYACHLTELSLSDMKKLVALPSSICQLKGLVKQDVSYCSKLESLLEEIGYLENLGGASCKLYSNLTTSVFHHPLEQA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2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DVVSLIQTLKQLMQQKPRWIIGDTRKMIESLLDSAGYFQDFLEKTYMRRQVFGNSEELERVIRIAVNDVENVIELKMHEYNLLKHCSRVGLPRQPLCDDLLPLVEKIDFVKRKMMRFVTLNEDLPSRDYLLGHSSSRRVASLNLENVVVGLEDDLLKVMRRLTGPPSSREIVSILGMGGIGKTTLAKKVYHHPEVRNRFDVHIWITISQEYQTRDLLLGILACIFQLKNEVQNETYRLAVGDEIKESSDDQLMDMIHKKLKYRRYLVIMDDIWSKGIWDLMTRIFPDDNNGSRIILTSRHKEVAEHADPDSNPHEMSLLNSDNSWKLLHDKVFGSQHDVCPCELEKIGKQVAQKCQGLPLALLVVAGHLSKISRTRECWDDVAKTISKIVSSEPDKCLGVLAMSYSYLPHHLKACFLSIGVFPEDFVIATERLIQLWVAEGFLRHERLKSMEQVGKECLEDLISRNLILVRKRRFNGELITCGVHDLVRDLILRQGEKEKFLKVTRTHDVITRFIDTASKPHVHRYSSHSRISQGDCWNSTSSLTRTLYLFNGLKHALRPSKQIPFLARFKLLRVLAILHYTFQDFPLEITKLVHLRYLEFNCHDDLQCSVSELYNLQNLIFRRHSDLPVEIWKMKLLRHLEVKKISSFPVPSSTYTTGSSSKLQNLEVLSDLSISCCSNEMFTRTPNLKRLKLHGAWEECRRDTISQTLNSLYCLTELEILKIKCSRKLYPHPLPSKYVLPNSLMRLTLRCTYLPWEDMANIVTLPNLQVLKIKDNGFDGDAWRLSDEEIFNQLKFLLIDRTNLKRWKAGSVNFPKLQHLVLKRCIYLEEIPKDIGEIYTLESIELLNCRTSAAKSVKEIQEEQESMGNDCLSVRIHDKPCKIQTISNDCLLISFCFVRKQNSYNPPNPSFVT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2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DAVISLILTLKQLVQLKPHWISDETRKMVDSVLESLEYFQDFVENTSKRRKDCVKVEELEREMKSAVNEAEDAIELEIYEINKLEKGNAREALCETLLLLVEKIDDMKRNVMGSSFGTNEVQGYSNPTNEDLQTGYVAKLNPESVVVGLEDDLMRIIRRLKGSMSTREIIPILGMGGIGKTTLAKMAYDDPQIRNHFDIHVWVTISQEYQTRYLLLGVVSCIFNEIKQGTDNELMDMIYKKLKGRRYLVVMDDIWSNEVWDLMSRTFPDDDNGSRIILTSRLKGVATHADPDTPPHEVSLLNADDSWKLLHETVFGVVHVCPPELEDIGKQVAQKCQGLPLALLVVAGHLSKIERTQESWKDVAKSVSKVVANESDKCLGVLAMSYHYLPNHLKPCFLYMGVFPEDSDVNIEKLINLWVCEGFLWEELVGRDFLEDLVSRNLIMVRNRRFNGEWKSCGVHDLVRDLILREAEKEKFLQVTKDPSAKMHHVCRYSFHSNIYQNDLLESSSIDLTRTMHFFRGLGSKQVPLLACFKLLRVLSVVQYGFEDFPLVITKLVHLRYLQLRSCDDPHGSLSELYNLQVFIVGSLGYNPPTIHETIWQMKHLRDLKVSHSISLPKNPSNKLQNLEGLSCLRLSSCTFELFSAIPNLKTLKLHGSQKECQGEKMFEHLNSLACLKRLEQLKIRCKDLYLFPIPCKYTLPTSLRSLTLSYTYLPWEDMANIVKLPKLEVLKIKNYGFYGDVWRLNEGDIFNELKFLLIRTNDMKQWRAGSVNFPMLQHVVLRTCIYLEEIPKDFGEIYTLESIELYHCRRTAANSVNEIQEEQESMGNDCLSVLIDDCR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09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FLGKVVDKVTDWLIESVVQEIGYFFTYESNITSLDNEFERLENIRSGVQLRVEAARRNLHVISPNIQGWSTHVDTITADVATILRRRAEVVSMVGVQTLVFKLKDNNYVDFSYPVPPVEVEAIPSYTGEEFGSRKLQEEWVMAGLRDGGVTIIGICGLGGVGKTTLTEKIRQKAKQERLFNDVVMVIVSQQHDLKRIQGEIARGVGLTLEGDDLWSRGDMLRSRLMDQNSCILIILDDVWKALELEKLGIPSGSSHKHQCKVTFTTRFRSVCEEMKAQKIMEVGTLYEEEAWILFRRKVGNSVDDPSLLGIAKEVAKECKGLPLAIITVAGALKKHKTKRSWNCALEQLRGAETISIPEVPTELYKPLRLSYDYLGSNEAKYLFLLCSLFEEDSNISPEELLGYGSGLLIFPGIENLEQARDRVCLLLEILKDGFLLSRGSFENYVKMHDVVRAMALSIASEGENNFMVSHHVNSEEFPRRTTYEHFSHMSIVANKFDELPRPIVCPKLKLLMLKLCFKKPFKL*DNFFNDMGELNVLSLSGYVDSILPFPASIQRLSSLRTLCLSYLMLDGISIIGELVTLEILSIRGSQLEELPVEIGKLTNLIMLELRK*YKGLERISAGVLSKLVQLEELYMVEVEYCSYSTLRELESLPRLTSLTLSRCSGDVIYSNLSLSSKLARYALTVGGAIIMASSMDDYDKVISLEVTETAQLDDWICHLLKESEYVDSTGDGSNNVLTELQLNEFQNIKCLRLSYCKLVTHLLNISRRIIKFPNLYDLRHESLKCLTHFCNKTVEGIEFPQLRKMLLHYLPEFQNFWPTANNSITHSNPLFDEKVCFLSDTKNIYLQVCCPRLVELYINGANNIGALCSHQLPTAYFSKLQALHVANCGKLRNLMPPLVARGLLNLRKLEIRDCLSMEEVITKEKQQGEGIMTLFPLLEKLELYTVPKLGHFFQTECTLEIPILKEVHIHDCPEMMTSVQQGISVSTPSLESVNNDDEVKVVDLNKVMFNSKVCLVPLAV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174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ILSMLMGKVTDCLMQPVTQGIGYVFNYKSNIRSMDNESQKLEKIKSGVQQRAEAARRNLQVISPSIEAWLTTVDTTTADMEAVTRGRIEVERGCFYGWCPNLKSRYSLSRRSKRIKLAVISLQIEGNNHVNFSYPAPLEVEIGAIPRNSCEEEFDSRKLKEEEVMEALRDEEVTIIGICGMGGIGKTTLAEKIRQRAKQEKLFDEVVMVTVGQKPNFKRIQDEIARGVGLTLTDDNLWSRGDQLRARLMGQDSILIILDDVWEVLNLNKIGIPSGSKHNCQCKVNLTTRLRNVCETMEAQKIIEIGILSGKEAWLLFRQKAGNSVDDLSLNHIAKNVVKECKGLPLAIITVAGALKNKRKPSWEDALVQLQRSAPKNIPGVLTYVYQPLKLSYDHLESDEARYFFLFCCLFEEDRDIWPEELLRYGMGLSMFSKIKNFVEARKRVCHLLETLKDRFLLSEGSSGDYVKLHDVIRDVAIYIASEGKHVFMVSHDVNSEEFPRRTSYEPYSHMSIVTKGFNDLPKPIFCPRLEFLMLKFIEKPNKLQHDYFIGMSKLNVLTLRRDRYKDSIFSFPSSVQRLSNLRTLSLINLRLDDISVIGGLATLEVLSIRDSHLKELPMEIGNLVNLIMFEFWNEQGELIRISPGVLSRLVRLEELHMVGVERCSYSALRELESLFELTSLTLFSCSGDVIYSNLGLSSKLTQYALKVGQQGRRCLDTSLMDNYYDRIMDLKVTESTPLADWIRHMLRKSELVHSSGNGSKNVLTELLVDKFQNVKDLRLAVCDSLTHLLSIHCQNDIPFSKLERLEVTRFCSLQYLFYMSLAAGSSSNSTVACPDNEEEDQPIKLPNLYYIKLQFLECFTHFCSDSVEGIEFPQLQNMCLYELPQFQNFWPPDNNSVNDSNPLFDEKVCFYSSTSDVSKIQGRQPLQVSCPNLEELCISRADSITALFSHQLPNGFFNKLKELEVWKCEKLRNLMSPSVARGVLNLRILKIGASPSMEQVITEEEQRGEEMTNDPLFPLLEELVLYELPKLGHFFQTKHALEFPFLREVEIRNCPEMKMFIHLGSVSTPSLKSLVVEKPIIGGVEVKDGLNAVIQNIFNSKVCFVPLY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0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LSSLMHTLQQLLQSKSPLICTGDTSIQQHVESLYQDLCDLQVFLENTTMEVKDIEDVKVLEKRIKDVVYKAEDRIDSSLGSIILLDNGDDDRVRACKAFNEELQQVEKEVCFLKKEVMVIKFNKHIGFSKLPESATSFPSSRQSTTEEKTVVGMKDDLNTILNCINAQTKELIAISVVGMGGIGKTTLARKVFDDSMIRSQFDKHAWVTISEDYNKRQMLLDVVSSITGINQEIMSNDKLMETVYKGLKGRRFLIVIDDLWSTEAWNLMRRIFPNDYNKSRIILTTRLKNVANHASSSDFPPHDMSFLSLDDSWNLFTERLFKKDPCPPQLEVTGKHIILQCQGLPLSIVVISGLIGNIERTHDNWKKIEENLNSFFGTASEQCQAILSLSYNYLPQYLKACFLYIGSFPEDMEIRVSKLISSWIAEQFIKARSNTRLEVVAEEYLQELTDRSLILVGGRRANGRIKTCKIHDLLRQMCIREAQIENVVHFTNNYVSDGINDHRRVIIPYLIQDYFRDHPEHRNGKITTRSLIFLGRQSYVVTGIYYWPYSISDFKLLKVLDAHAIGFDFSRIIPQLVHLRYVDARVNDPSSLAKLFNLQTIIIYSQKKNVQLPTEIWTMSEIKHVDITDVDMPNPPLGEQPLFLNNLHTLAVKSSAVVLKILRSFPNLNKLKINDVRSTEWNAFLDCLLVLEGLVTLNIQAAASLNSPFFLSKDIFLPNLAKLSLNSTFFPWEDMAVLAKLPNLEVLKADNAFWGTDWKLDEDVVFPELKYLGVHHGNLEIWEATSDNFPMLEELNLSWLHFLEEIPESIGEIMTLRSIEIKDCNSAVITSAEQIRENQEIYGNYEFQVRFVI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61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AVAELIVKDLSKQVNIHAQYAIQFESEFEVMKRELNLMRSYLTEANRLKGNNNSVKTTLSELQELIYEADNVVTDCQIREDHLRMKGNPSCLLPSPREISFRYITGKKLTGLNKKILKMHQKLRTFVGPITEQSRGDENISRRIRWTSHIFDQSEIVGLSEDTRKIKEWILSHSDSLHRVGIVGMGGLGKTTIAQKVYHDRQVNVRFQKKVWVSVSQTYDELLIMKGILKQLNGDDSGTDKGDLLNRILEALSHKSYLIVLDDVWSIDDGWWDRISRGLPKFVEHNCCIIITSRNDDVVKRMGATESRIHRPRLLDDEESWSLFCKFAFLSTKGKCNTQLEEVGREIVRKCHGLPLAIKTTGGMLSSKPHSLGEWTRICENFREKLVSDSESNISVMASLQLSYDELPAHLKQCMLCFSIYPDDHEIEAEQLVRWWVGEGLVRGNGTETATDVAFGYLSELVSRCLVEAVQRRSFDGKVYSCKVHDMVRDMTILVAEDEKFCSFNRGRNIATVNSRHLGVTRETTFQSLYGNSKLRALLLTTTNYIGFNRRIALAEIKTLRVLDLSCVKLDKICMIDLWQWITSLKRLAYLNLRNVANLDEISDSVRKLWGLQILVLRECKELKMLPTSITTLPRLAILDVGSCPSLSCLPQGLSRLSNLEELYGFKIPSPATTEACRLSEIVALTQLRVLHLDIMEESMIDDKELAALKQLELLRVLSINAGDCENKDIIRKLDNLSPPTRVEELYLRHYLGETTPAWINPISLPQLQYLCIEDSRVLNHMSEIFWGDNEDNWNVEGLCLKFLPRLEETWETFQSAMPSLKYLEVGHCNSLKNFRCNVEGLGYWTKPEEEEQNKGDQDVISCNEGVNEGEFDDMH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61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EEALLNVTLQLLIKELFDKVDSQIQKVLGFEHEFQKMKSDLEFLQAYLGDVDRHKEKYKTVEAASTKLRELIYRIDDLVSDCQNRVEYENMRSRFLSAISLRGKNFRIQVGKKLAEINTDIASMRETLNYIPSLISLCKSEEAGSSGGDSSWGRVRWTSDIIDESQTVGLAEDTKTLKKWILPCNGSLQLIAIVGMGGLGKTTLAQKIYNDREVCSRFHVRIWVCKSTFGELDIMKGILEQLKMDDHISSDRNVLLKRIHEALSNKKYLIVMDDVWSIDDGWWKRILEGLPKTEKQDSCIIVTSRNEDVVKRMGVEEEQIHRPKLLSEKEGWLLFCKVAFASSKGKCKDIELEHVGQDILKKCCGLPLAIKTIGGLLSSKGQLYSEWKKVYEDLPHILADESKSNDSLMATLQLSYDELPLQQKQCILCFAIYPEDYEIDVDQLANWWIGEGFIHKKGTKTPRKMALECLSELISRCLVEAVSKRNYDGRVYSCKMHDMIREMIIRVAREESFCSLDENNTNIATIHSRRLGVTNETLLQPLDGNSKLRALLLTKANYIGFTKKIALAQVKSLRVLDLSHLKFKENSEFCEDDIWRWITSLKRLTYLSFRDVENLTKLPRSIKKLWGLQILVLGECINLKQLPRSITLLPKLVVLDVGNCTSLSYLPRGLSKLVHLQELYGFKIPDATVSNACHLRDLKDLSELRVLQLDVMEGSMIEEDELPVLAQFQYLRMLIVNAGDRDDEIFLERLEKLLPPKSLEELYLRHFCGHTTPAWIAPKLLDRLQYLCIEDSCVLQRLSDRFRGSEGNKWKIEGLCLKYLPNLEETWEEIKSAMPGLKYVEVSHCNSLKSFSCNVKNIDFWRKPEEEDDDEM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73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QESSLLPSPEIIRWSYDVFLSFKGEDIRKTFVDHLYLALQQKCINTFKDDEKLEKGKFISPELESSIEESRIALIIFSKNYANSTWCLDELTKIMECKNVKGQIVVPVFYDVDPSTVRKQKTIFGEAFSKHEARFQEDKVQKWRAALEEAANISGWDLPNTANGANTHSCLRYYLSFEVCRHEARVIEKIAEDIMARLGTQRHASNARNLVGMELHMHQVYKMLDVGSGGVRFLGILGMSGVGKTTLARVICDNIRSQFQGACFLHEVRDRSAKQGLERLQEILLSEILGVKKLRINDSFEGANMQKQRLRYKKVLLVLDDVDHIEQLDALAGEREWFGDGSRIIITTKDKHLLVKYETEKIYRMGTLDKYESLQLFKQHAFKKNHPTKEFEDLSAQVIEHTGGLPLALKVLGSFLYGRGLDEWISEVERLKQIPQNEILKKLEPSFTRLNNIEQKIFLDIACFFSGKNKDSVTRILESFHFSPVIGIKVLMEKCLITILKGRIIIHQLIQEMGWHIVRQEASYNPRICSRLWKREDICPVLERNLVRSCKLMTSYIIFLFSSTFNTLAY*ATDKIEGISLHLTNEEEVNFGGKAFMQMTSMRFLKFRNAYVCQGPEFLPDELRWLDWHGYPSKSLPNSFKGDQLVSLKLKKSRIIQLWKTSKDLGKLKYMNLSHSQKLIRMPDFSVMPNLERLVLEECTSLVEINFSIGDLGKLVLLNLKNCRNLKTIPKRIRLEKLEILVLSGCSKLRTFPEIEEKMNRLAELYLGATALSELPASVENFSGVGVINLSYCKHLESLPSSIFRLKCLKTLDVSGCSKLKNLPDDLGLLVGLEELHCTHTAIQTIPSSMSLLKNLKHLYLRGCTALSSQVNSSSCGQKSMGVNFQNLSGLCSLIMLDLSDCKISDGGILSNLGFLPSLEGLILDGNNFSNIAASSISRLTRLIALALAGCRRLESLPELPPSIKKIYADECTSLMSIDQLTKYPMLHRLSFTKCHQLVKNKQHASMVDSLLKQMHKVSTLPSHNSTISHMNLGKFFSRGMQGLYMNGSFSMCFPGVEIPEWFTYKNSGTESISVALPKNWYTPTFRGITICVVFDMMTPFIYRKYKSDDAFSILNVKCLKKFQGLVMGFRFTTHDGFSRRFGKCVGSIGSEKPVGLDNTYLAHVPFHQYPKYDDNYIFNDFIQLEVRVGSGIIHPDLVVKGLGARLVYE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5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TSSSCSGCCPRWKYNVFLSFRGEDTRKTIIGYLYERLTRKGIIAFQDDKRLERGDSIPEELLKAIQDSQVALIIFSGNYATSRWCLDELVKIMECTKDENEKIVMPVFYGVEPSHVRNQSDSFAEAFAEHESKYKDDGEGMQKVKEWRTALTAAANLKGLFLYVHISNIFFCRVESDYIECIVDEISFKCKSSVSYLHKVVGIDAQLEKVESLLKMEINDVRIVWIWGMGGVGKTTIAKTIFYNLSSKFKDGCFLEDIKENKHRMHSLQNILLSKLLGEKENCVNNKEEGKHLLARRLRFKKVLIVLDDLNHIDQLDYLAGDLDWFGNGSRIIATTRDKRLIRKGVVHEVETLLDCDAIKLFNQYAFMKEVPDECFKDLMLKIVSHAKGHPLALKVWGSSLHGKGIIVWRSALDRMKKNPGSEIIENLKISYDGLEREEQDIFLDIACFFRGNEKKEVMQILESCDFPAEYGLSVLIDKSLVFISSHNKIQMHDLIQDMGKYVVKMQKDPGERSRLWLAEDFEEVMVNNTSQGLKSLTRTPDFTGSCSNLKEVHDSLGCSRKLIWLDLSDCGRLKRFPCVNLESLEYLTLQYCSSLEKFPELLGRSNLELEISVRSTGIRELPASILYQTHITKLDLSRLEDLVALPRGIGMLKSLVDLYLWGCKQLESLPEEVGDIENLKMLDAQQTLISRPPSSIMCLNKLKSLKFGKDIEEIGYSEGLEDEVYFVFPPVAEGLCSLEYLDLGYCNLIDGGLPEDIGCLSSLKKLYLNGNNFVHLPRSIAHLGALQSLNIKNCKRLKELPDFTRMPNLEYLYLRSCSNLEEVHDSLGCSRKLIQLDLSDCERLQRFPCVNVECLEYLDLRDCSSLEKFPEMLGRMKPELEIYMRPSGIREIPPSIIQQQACLTELNLSYMINLEAFPSNICKLKGLVKLNVSYCPKLESLPEEIGDLENLEWLDATWTLISRPPPSIVHLNKLKFLSFKKYKSKDGVCFVFPQVNEGLHSLEHLNLNHCNLIDGGLPEDIGCLSSLKELYLCENNFEHLPRSITQLGALLSLDLSQCKRLKELPDFTGMPNLETLNLSNCMNLEEVDHSVGFLKKLCTLKLTNCKRLKMFPVLCIDSLEYMGMCGCSSLENFPEIIGSMQVESEIHMLDSVMRDLNSVYISFPDSLSQSIISLQHDISGSDSSSLRVFTIEHPGKKIPRWFHHQGMDKSVSVNLPKNWYVSNNFVGFAVCYSGCLTETTAQLIPLCDDGISWMTLEVKSSHHSKWITEPKIHFFLVPLARLWDPSKANGKTPNDYGIVRLSFSGKMKEYGCRLLYKDEPDLEALLQIRKNNDKPTENSMSNEASCSSCKRHSNIRGRVTSLFRNFAALSCKPRNF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24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ILFNAVGGFVVEVGKFVCKCIYPKIENIVRFSSKIENLKEEMEKLTKFRNDIKGKVEEAEGEGYKPKLDVIKWLEDVCELQKEWESMQDSIATAKTLAYKCCPKCSLRSEVSTQAQKIQDQLHRLIEVGENFGSNLVVENYQIIKVEFIPGTSIEGQSAATKNLNKILRLLEDDKVMLELIQDLILIFYYLVVENYQINYKSVTTCFLVESVCIIGVWGTGGVGKTSLVNNLNNKLRKTDVSSFKLSFGVVIWVTVPKPPIDIRNVQTQIASRLNLKVDKEGNVKSNASKIYKRLKQEKSFLLILDDVWEAINLDDVGVPQPEPPARSKVIITSRSLAVCKQMKIDTEMKVYTLDEDESWQLFVKNAGDVANLVDIQPLAKEITRECDGLPLAITVIGTSMRGKTKVELWEDALKSLRMSEPHNKDVTDKVYEVIKWSFDSLESQDNELYSKQRSKHVKNKRGDIRSCFLYCSLYPAAISTEDLIKCWWAEGFLGVHDTYEEAYNRGITIIDSLKDACLVEEAHKTDCVKMHDVVRDVAIWIDNSFGLTDISHIEMSASVKRISLLSKEIQSLPDNFRECPETTSLLLQDNDLLSEIPHEFFLAFPALRVLNLSETGIRDMPCSIDTLCQLRALILRNCYDLKELPPIGNLFNLELFDCDNTRLCCLPQGMDKLTNLRLLNLPVDYLEESIIHGFFLKLPRIEILNMLPTKTRDVDWMMRKNRVTLLVPTSFDEISSLHNLTSLFINLDNSSILIRDHTWMKRFHIEIGETSKSIPFNKSIKMISISHCETFSNGELSGMLHFASHLHLLKCGGLRKLIANNSFDRLKSLHIESCSCDFTPAEEGNEQFDDPLPNLEHLSLFSVHNLKSVSDFGQLLGLRFYGLRQMEISSCRNLTCLFIVGGYFSVPKHLEEVSVAFCHRLTELLVQWTHFSSEIPRVRKLRLKELPKLRTLREPWDHIEELKLINCYEITKLPFSIQTSNKIRLIKGTTEWWNLLEWDDINFKSNLEHCFLK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24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FSRYFLSLRGILLSITGRKSGACKPVISPLLLYFSFVGKLFFGVFESFQVCIIGVWGTGGVGKTTLVKNLNNELRKIDVSRSKLSFGIVVWVTVPKPMDISKVQSKIAKRLNLEVDNNGSEESNASKIFQKLKEKKSFLLILDDVWEDIDLDHVGVPQPEDHAGSKVIITSRFLGVCKQMKTHTELNISTLDEDESWQLFIKNTGDVANLEHIQPLAKEIARACGGLPLAITVVGTSMRGKPRVELWEDAMKSLRMSEPHNKDVEKKVYKVIKWSFDSLESQDIELSSKQRSTHVNKKRGDIQSCFLYCSLYPAAISIDDLIHCWWAEGFLGEHDTYREAYNRGITTIESLKDACLLEAHKMDCVKMHDVVRDVAIWIDNSFGLTKISHSKVSASVKRISFISNKIERLPDCFTECPETTSLLLQKNPLEKIPVELFLAFPSLRVLNLSGTSISSVPSSINSLYQLHALILQNCCSLRELPPIGNLCNLQLLDCDDIKLCCLPQGMDKLTNLRLLNLPVGDLKESIGQGFFLKMPRIEMLKMLHSKIGDLYCWTTGNIRPRTVLGPTSFDEISSLHNLTSLFIRLDSLSIFNRDHTWMKRLKRFHIEIGNTPTHVPFNKSTRMISVSKCEIFSNGELSSMLQFASHLHLEKCMGFMKLIANKSFDGLKSLYIHECSCDFGPSEEGSGQFDPLPNLEHLSLASVDHLKSVSDFGQLLGLRFSELRQLDISYCRNLTCLFNAFSVPKHLEEITINHCKQVVELLVQCGSSQRALDNSEIPKVRKLVLRDLPKLGTLGEPQSMWEHMDELEVINCYEIKKLPLSIQTSNKIKVIRGSPRWWSLLEWDDDKFNSNLEHCLLPV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24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PTTSLFLKFSKVLLYDRNCIFHLWINYFFGTFESFQVCIIGMWGTGGVGKTTLVSNLNNELLKTDVLGPKLSFGVVVWVTVPKPPIDVRNVQAQIASRLNLKVDNEGSVKSIASKIYQRLEQEKSFLLILDDVWEPTNLDDVGVPQPEDPARSKVIITSRSLDVCKQMKTDTEMKVYTLDADESWQLFVKNAGDSANLEHIQSFAKDIVRECGGLPLAITVIGTSMRGKNRVELWEDALKSLRISTPHNKEVEKKVYNVIKWSFDSVESQDDIELSSEHENKKRGDIRSCFLYCSLYPAAMSTNDLIHCWWAEGFLGEHDTYEETYNRGITMIESLKDACLLEADKVDYVKMHDVVRDVAKWIDESISHDEVPASAKRLSFISNKIEHLTECLETTTLLLQDNYSLREIPHEFFLLFPALRVVSLSHTGITTLPCSINSLCQLRALILHHCTFLEELPPIGNLCNLQLLDCDNTRFRCLPQGMDKLINLRLLDVLVCNFEENIGEGLILKLPRIEMLNIRRDRHRLTSFDEISSLHNLTCLYINFDSSSILNISASLQYI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24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CIIGVWGTGGVGKTTLVKNLNNELLKIDVSNFKLSFGVVIWVSVPKPPIDIRKVQAQISSRLNLKVDNEGSVISIASKIYQRLKQEKSFLLILDDVWEAIDLAHLGVPQPEDPARSKIIVTSRFLNVCRQMNTRADTELNISTLEEDESWQLFVKNAGDVANLEHIQPLAKEIARECGGLPLAITVIGTSMRGKTRVELWEDALKSLRMSEPHNKDVEKKVYMVIKSSFDSLESQDIELSSEQRSKHGNKKRGDIKSCFLYCSLYPVDIPTNDLINCWWAEGILGEHDTYEEAYNRGITTIRSLVDACLLETHEMDFVKMHDVVRDVAKWIANTFGDDHTSVFQAGIGLTEISHIKVSASVKRISFVSNKIQCLPDCFTECPETTSLLLQDNEPLVKIPHEFFLSFPALRVVNLSATGIRALPCSINSLCQLRALILQNCNGLKELPPIGNLCNLQLLDCDNTRLRCLPQGMDKLTDLRLLNMPESDLESSIGQGFFLKLSSTEIINMMGSCLGSTSFDEISSLHNLTSLFIRLDSSSIFNRDHTWMTRLKRFRIEVGKTSIYIPFNKSRREIIVSKCEIFSSREVSGMLQFASHLYLEEFMGLRKLFAYNSFDGLKSLHIESCSCDFGSTEEGSGHQIDPLPNLEHLCLVYVDNLKSVSDFGHLRFSKLRQLDINICDSLTCLFNVGGGFSVPLEEITISYCEELVELFVQCSASRIPRVRKLVLRYLPKLGTLGEPWEHLEELKVISCHEIRKLPLSIQTSNNIKVIRGTPEWWSQLDWDDDNFKSNLEHCFTESYW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2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CIIGVLGPGGVSKTTLVKNLNNELLKINNVSNSKLSFGVVVWVTLKKFKHKLMGYIKKIQAQIVSRLNLKVDNEGSEVSIASKILERLKQEKSFLVILDDVWEAINLDDIGVPQPQAHTGSKVIITSCFGDVCKRMKTDTKMTISTLKADESWQLFIKTVGDVVNR*NIQPIARDIARECGGLPLAITVIGACMSGKNRVEEWVDALDSLRISEPYDKDVIDEVYKVIKLSFDCLESLDTGSKRRGDIKSCFLYCSLYPLVIPIDDLIHCWWAEGFLGEFDTYEKAYNRGITIIGSLKNACLLEAHEMNCVKMHDVVHDVAKWIANSSNLDEHISVFQAGIGLTEISHTTKVSASVKRISFASNKIEYLPDCFTVCSKTTSLLLQDNKSLVKIPDKFFLSFPVLRVLNLSYTGIRALPCSINELHQLHALIRQNCRMLKELPSIGNLCNLQVLDCDKTWLRCLLEGMDKLTNLRLLNMPTHDLRRSIGKGFFIKFSSIEIVDMKGSCLGATSFDELSSLHNVTSLFISVDSSSIFNRDHTWMERLKRFCIEVGDTSNAISINKSTKMIIVSHCETFSNGELSGMLQFASDLHLVDCMGLSKLIVNTKSTFNGLKSLRIFQCCCNFGAVEEGISGQIDPLPNLEYLSFIFVDHLKSVSDFGHFLGLRFSKLRHLHISFCPRLTCLFNAVGSAPKHLEDIAINQCEELVDLLVLCGGSLANSEIPRVRKLSLQSLPKLATFGEAQSMWEHLEELEVVYCNGIRKLPLSIQTSNNIKLIKGESQWWSQLEWDDDNFKSNLEHCFKGCFEWR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2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LHLWVCEISLQVCIIGVWGTGGIGKTTLMKNLNNELLKIDVSRPKLCFGVVVWITMPKPADISKVQVLIAKRLSLDVDKEEGEESTSHKIYERLKKEKSFLLILDDVWEAINLDRVGVPNPINHAGSNVIITSRDLGVCKKMKSDTKMDIHTLDVNESWQLFIKNAGDVANEVDIEPLAKEIASECGGLPLAITVIATSMRGKSRVEMWEDALTSLRMSEPCDNNVIHDVFKVIKLSFDYLESPDTGSKRKGDIKICFLYCSLYPQTVPIDDLICCLWAEGFLGEHDTYEEAYNRGITIVESLKDASLLEEAYKVDYVKMHDVVRDVAKWIANNFGNEHISVFQAGIGLTEISHTTKVSAASVKRISFASNKIDYLPDCFTECLKTTSLLLQHNESLVKIPDIFFLSFPALRVLNLSHTGIRALPCSINELRQLHALILQHCRMLRELPSIGNLCNLQLLDCDRTMLRYLPEGMDKLTNLRLLNMPNLESSIGQGFFLKLSSIEIVDMMGCCLGATYFDELSSLRNLTSLFIRVDSSSIFNRDHKWMSRLKRYHIEIGEASGLGLYLKMSKKRDESEFGLLNKSTRMISISKSEIFSDGELSSMLQCASHLYLANCMGLRKLIVNKKSTTFDGLKSLHIESCSCDFTPAEEGNEQFDDPLPNLEHLSLFSVHNLKSVSDFGQLLGLRFSGLRQLEISSCRNLTCLFNAFSVPNHLEEIPRVRKLVLRELTKLGTFGEPESMWEHLEELEVFGCYGIRKLPLSIQTSNNIKLIRGSLEWWSRLKWDDEKYKSYLWQFFRMPLPPKRGQIRNKIINDLMKLSKGFLST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2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LHLSLQVCIIGVWGAGGIGKTTLVKNVNNELEQIDVSIRCKLCFGVVIWVTVPKPPIDIRKVQAQIADRLNVKVDTEGSEESNASKIYERLKQEKSFLVILDDVWEVIDLDHVGVPQPKDHAGSNVIITCRSLEVCRKMKTDTDMNISTLDEDESWQLFVKNAGEMLPIGWILSHWQWILQECGGLPLAITIIATCMRGKSRVELWEDALKSLRMSEPYDTHVIQKVYKIIKLSLDNLESRNSELSSEQRSNMNKRRGDIQSCFLYCSLYPAAVPTDDLIHCWWVEGFLGEHDTYEKAYNRGITIIESLKDVSLLEAHEMDCVKMHDVVRDVAIWIDNFGLTDISHIEMSAPPVKRISLLSKEFQSLPENFRECPETTTLLLVRFMTARIRAVSRRYFLRCFQLNENEFSLFHNSLCIFFFFFLILLHLLDDDYSISLHLLLQDNALLSEIPHEFSFAFPALRVVNLSHTGIKALPCSINILCQLRALILRKCLQFCKELPPIGNLCNLQLLDCDNTRLHFLPQGMDKLTNLRLVNMPLDDLKESIGPGFFLELHRIEMLKMDGRKHHSVAVVGATPFDEISSLHNLTSLFIRLDSSSIFNRDYTWMSRLKSFHIQIGETSADVRFNKSTKRISVSHCETFSNGELSGMLQFASDLYLAKCGGLRKLIVNKKSFNGLKKLYIVKCWCDFGPLKEGSRQFDPLPNLEHLRLTSVDHLKSVSDFSQFLGLRFSELRQLDISHCDNLTCVFNAFSVTKHLEEITVKRCDRLVELLVQCGPNQRTPRVRKLWLNHLLRLEMFGEPQSMWEHLEVIGCYDIRKLPHSGMFFVWNESVSMG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2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FFWVCQVGIIGVWGAGGIGKTTLVKNLNNELKQIDVSIRSKLSFGVVIWVTVPKPPIDIRKVQAQIADRLNVKVDTEGSEESNASKIYERLKQEKSFLVILDDVWEAIDLDKVGVPQPKDHAGSKVIITSRFLDVCNQMKIDTEMKVYTLKENESWALFIKNVGDIANRKDIQPLAMEIARECGGLPLAITVIGASLRGKNMAEQWVTKKVEKKVYNVIKWSFDSVESQDDIELSSEHENKKRGDIRSCFLYCSLYPASIPTNDLIHCWWAEGFLGEHDTYEKAYNRGITIIEELKNVCLLEETHLKDYVKMHDVVRDVAKWIYNTFGDEHSSVIQAGIELIKISNVEVVSASIKRLSFITQGIQYLPDNFTECPKTTSLLLQRNESLVKIPDKFFCHFQFLRVLNLSYTGIRALPCSINELRQLHALILQNCRMLKELPSIGNLCNLQLLDCDSTRLCCLPEGMDKLTNLRLLNMTLGGLTESIDLGVLHELQRLETLHLTISCRYIDDVGATYFDEISHLPNLTSLFIYLDISSISILKSDQYTWMKRLKALHITVGNTTTHYEVPFNKSTKVICLSGFDIFNNKVWLSSMLQFASYLYLEECMGLTEFIRNNSFDGLKSLYINKCSCDFGPSIEGSGQFDDPLPNLEQLILFSVYNLKSVSDFGHCLGLRFSKLRKLVVFSCHNLTCLFNVGGAFSVPRHLEEISLSYCNSKLTELLAQFSSSQTTLVSSEIPRVRKLHLHYLQALRTFGEPESMWEHLEELEVRNCNEIRKLPLSIQTSNKIKEIGGQSEWRNRLEWDEEKYKSNLEHCFKEYAEWWKIAM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27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HLWVLFFWVCQVGIIGVWGAGGIGKTTLVKNLNNELKQIDVSIRSKLSFGVVIWVTVPKPPIDIRKVQAQIADRLSLEVNTDQGSEERNASKVYQRLKQEKSFLVILDDVWEAIDLDHVGVPQPKDHAGSKVIITSRFLDVCNQMEIDIEMKVYTLDENESWALFIKNVGDVANWPVDIQPVAMEIARECDGLPLAITVIGASMRGKNMAEQWKDALESLRKSEPNATYVRDKVYKVIKWSVDSLEQRGNRSDIKSCFLYCSLYPASIPTNDLIHCWWAEGFLGEHDTYEKAYNRGITIIEDLKNVCLLEEAHEKDCVKMHDVVRDVAIWIDKSISHNVKRMSFISNKIKHLTDNLTEYPETTTLLLQDNYSLREIPHEFFLSFPALRVVNLSETGIRALPCSIRSLCQLRTLILQRCRMLNELPAIGNLCNLQLLDCDRTELCCLPEGMDKLTNLRLLNMTLGRLKESIDLGVFHELQRLEMLQLRIRSGGVVGATSFDEISHLPNLTSLFIYLDSSSISISKSDQYTWMKRLKRFHITVGNTSTHDEVPFNKSTRAICLTGFDIFKSKVWLSSMLQFASDLYLEECMGLTEFIRNNSFDGLKSLYIFGCSYDFGPSIEGSGQFDDPMPNLEYLRFYSVDNLKSVSDFGHFLGLRFSKLRKLDISHCRNLTCLFNVGGAFSVPRHLEEITLSYCFKLTTELLAQCGSSQTTFVSSEIPRVRKLLLYSLNALRTFGEPESMWEHLEELEVISCNGIRKLPLSIQTSNKIKKIRGRSEWWSSLEWDDEKYKSNLENCFTNI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4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FSNSQYCPPRKYEVFLSFRGEDTRRTFTSHLYEGLKNRGIFTFQDVKRLDHGDSIPEELVKAIKESQISLVVFSKNYGASRWCLNELVKIMECKDKNEQTVIPVFYDVDPSHVRNQRESFGEAFSKHESKYKDDIEGMQKVQRWRTALTVAANLKGYDIRDGIESEKIQQIVDHISTKLCKSVYSLSSLQDVVGINAHLEKLKSRLQIEINDVRIVGIWGTGGVGKTTIAKAIFDTLSYQFKAACFLADVKENAKKNQMHSLQNILLSELLRKKDDYVNNKYEGKSIIPSRLCSMKVLIVLDDIDHSDHLEYLAGDLRWFGNGSRVVVTTRNRHLIEKDDAIYEVPTLPDHEAMLLFNQHAFKKEVPDERFKKFSLELVNNAKGLPLALKVWGSLLHKKGLTQWGRTVDQIKNNSISEIVEKLKISYDGLEPEEQKIFLDMACFFRGYEKKEVIQILGSCDFGVEYGLEVLIDKSLVFISKNDTIEMHDLIQDMGRYVVKMQKDSGEQSRLWAAEDFEEVIVNNTVSRLNNAVIFNFWFSYSQHFPSLRRINLSFSRSLIRTPVFTGMPNLEYLNLEGCSNLEEVHHSLGCSKKLIELNLSWCVSLKRFPYVNVESLESLNLQHCSSLEKFPEILGRIKPLELDIQMRKNVIGELPSSVFQHQARLTELDLSFLINIIALPSSIGMLKGLVKLHVRYCSKLEILPEEIGDLENLEKLDASYSRLISQPPASIVRLKKLKFLSFEKGNTKVGHKDGVCFVFPHVNEGLCSLEYLNLNYCNLIDGGLPEDIGCLSSLKELYLWGNNFEHLPRSMAQLGALKFLNLSHCKKLKELPSFTGMPNLETLNLIKCMNLEEVHHSLGFLKKLCGLTLTNCIQLKRFPGLCIDSLKYLCLRDCSSLEKFPDIFGSMKLKSDIHMLDSVMRDLNSMYNSFPRSLSQDIVSLQQGMICASDSLSLRVFTVVHCGNKIPSWFHHRGTGKTVSVNLPENWYVRDDLLGFAVCYSGNLIDTTAHLIPLRDDGMPWMTQKLELSSLPNYDTGCTIHFFLVPLASLWDTSTANGNTPNDYGLITFSFSGGMEEYGFRLLYKDELQGK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4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YAAVTSLMGTMHLISQSSLDFQESNKECSKSLYDKVGSLLEFLDNSDNELMKDLQKKVKDLANEVEDEVESQVVRIMEKDKHIQKEANERLRKILEQAIEDIDSVKEELSKPRNKNNNLLAGNCLLGGPTSPRSRVSTLENGMVGHSDEQARVQGELTGSSSQLEVISIAGMGGIGKSTFAKKMISDPSIVGFFDVRGWITVSKDYSLRKMLISLLQDAIGVNEELDKKPDDKLADCLQKSLKGRRYLIVVDDIWSIEAWEDIRQWFPENNNRSRILLTTRIMEVARYASYPKNPFPMRVLHPEESWNLFCQKAFGKNDYPVEFENVGKVIVGNCNGLPLMISVVAGSLSSKRTLDEWNEVAQSVSSLVNLDDYQRCSGVLALSYNHLPSHLKACFLYFGVFKKATEISVENLIRLWMAEGLFKLRGIWELEKEAYSLLHDLIDKSLIVACKRSFDGKIKTCRIHDLLHDLCLRESESESLLYVSNPPISGTNVPQHRRWVSFHQEPVRDFFSLPFPTYGKTRSLHFLAVKPYSLEFELGLDRFKLLRVLDLLGSGVWYLPNGLSNLVSLRYLRAGFISGYLPIYKLQNLQFLSLRQVNKLQAIKFHLPDETWKMSQLRHLDSASFYLCSPPKVSGNRYRVLENLQSVHGLRPICCTKEMFKGIKKVKKLGICGNSNHFYDAPKCLDNLIYLPELEALKILLYDRYRSDFLHRHPVPCVGSFPPNLKKLTLQGTRLLWSQLTVISKLPKLEVLQFKALQLFGDERGETAWEVSEMGFPKLKFLLIEKKGLEYWTATDDSFPCLECVIIKKCRFLQEIPKEFADSMTLKRIELWGCTPSLVNFAKEIQEEQEILGNNILQVYAYDTITGKWNDSSTSIICFTS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4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VYAAVTSLMGTMHLISQSSLDFQESNKECSKSLYEKVGSLLEFLDNAELADRLQKSFKGKRYLIVVDDIWSRET*DEIRLWFPENNNTSRILLTTRIMEVARYASYPKNPFPMCPLEPKESWDLFCQKAFGEKDCPTKFQTSAKVIVENCKGLPLILSVVAGTLSSKRTLDEWNQVAQGVSSLVNVDDYQHCSRVLALSYNYLPSHLKACFLYFGVFTKASEISVKKLIRLWIAEGLFELRGRLRDLEEVADSLLHDLIDKSLVMVSKRSLDGKIKTCKIHDLLHDLCLIESESENLLYVSNSKTVVPQDHRWVSVHSDRGFISPFGTYNKTRSVHLPYGILEFNILKLGLDHFKLLRVLNVARVKLISFPSELSNLVALRYFSMMVYGRIEYLPIYKLLNLQTFIFLLDSRYSITVQLPNGIWKMSQLRHLHCRSIYFLSSPPNKYRVLENLRSVSGLNPSCCTKEIFQGIKKVKQLGISNLPCSNKQNKHSSK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4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VYAAVTSLMGTVHLISQSSLDLQEGNKEHLESLYDKVGSLLEFLDNSDNELQKKVKDLANEVEDEVESEMAVYAAVTSLMGTMHLLSQSSLDLQEGNKKHLKSLYDKFGSLLEILDNSDNELQKKVKDLANEVEDEVKPQVVRIMEKKEANERLRKILEQAIKDIANEVEDEVESQALRIMEKEEHIRTEANKRLLIILKQAIEDIDSVKEELSKPRKNNKLQAGNGSVGGTCSPRSLVSTLENDMVGHSDEQDMVGHSDEQDMVGHSDEQERVRGELTGDSSQLEVISITGMGGIGKSTFAKKMFSDPSIVGFFNVCGWITVSKDYSLKKMLLSLLQDAIGVNEQLDEKPDDELADCLQKSLKKRRYLIVVDDIWSIEAWEDIRQWFPEHNNRSRILLTTRITEVARDASSPKKPFQMRFLDPDESWNLFCQKAFGKNDCPAEFENVGKVIAGNCNGLPLMISVVAGSLSSEKMLRKWHEVAQSVSSLVNLDEYQRCSGVLALSYNHLPSHLKACFLYFGVFKKASEISVENLIRLWMAEGLFKLRGIGELEKEASSLLHDLIDKSLIVACKHSLDGKIKTCRIHDLLHDLCLSESESENLLYVSNPPTNVRQHRRWVSFHQKPMQDYFPLPFPTYGKTRSLHFLEVKPSYFRYELGLDRFKLLRVLDLLGLGLIHFPKGLSNLVSLRYLRAGFISGYLPIYKLQNLQFLSFRDVYKYTPVDLCLPDGTWKMSQLRHLDSAFFYLCPPPKVSGNKYRVLEHLQSVHGLRPECCTKEMFEGIKKVKKLGICGRASHFKDAPKKFLNNLIYLPELEALRISLYDRSSSDFLLRQPVPCVGSFPPNLKKLTLQGTRLLWSQLTVISKLPNLEVLKLKALKLFGNELGETAWEVSKIEFPKLKFLLIEKKGLEYWTAEDDSFPCLERVIIKNCPSLQKIPQGFADSMTLQLIELRGCSTSLVNFAREIQEEQQQRLGNNILQVYAYDIITGKWNDSSSSIHYMFY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4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SAVKILILSMEFVLDNPGYAIGGVRHEISKVKLELESIGSFIKDAEKCKNQNEGVCVWVVQVRDVAFEAEDIIDEFLYHVDSMKKSGFRGRLAGVFYLPKILWLRYKTALELKRIRSEIKDIAKRSKRYDLSHMEASSNAGSNSQSCCSCVQNIGESSLFIQNDEVIGIDKVKDSLLSSLEGEEAHRVVISIAGMGGSGKTTLVAKAYTSLTVRKNFDCCAWVSVSQNNTIEDLLKKLISEFFDEKEDLIPKNLKSMDYRQLVETLVKFLHKKRYIVVFDDVWNNNFWRQISVALPDDKNRSRVIITTRNEDIAAYPYGPGGTHFRSKPLADDYAWMLFCNKAFSSQPNCKCPPELEEIGRALVKKCEGLPLAIVALGGLMGSKDRSEMKWREVYDSLSWHISNNKLLDEVKTVMLLSFNDLPYYLKNCFLYCCRFPMGKWIGAGRLIRMWMAEGFLEEKNSLNSEEVGKIYLKELISRNLLQVVKHQSFIRPKTCKLHDLMWELARSISEKENFLSICGEEVLEKDEKRARRLSVYNVDGAVKMKGDLTHVRSFSMFNDKGESKFLLDDLLSRFRLLRVLELNDAKVDSLPNELGNLFNLRYLSLGGTGIKELPTSVNRLRNLQTLDIRRTEVNVLPNGITELHNLRHLLAYGKEISAEHFAYVRGVQVPGKLWKMKNLQVLNCIQANADIARKIVKMTKLRRIELTNVKEEHMKNLCLSIDKLKFLHHLLVMTVDANAILKLDDLSKTPSIFRKVILAGRMCKVPRWFSSMLNVMHLHLHWSHFPKDQDPIPCISQLPCLEHLVLVNAYASQKQLHFESGFQKLEDLHISCLPELDEMVFLEGVMPKLVRLHIHDCPKLKVVPQGLDYLTNLEQMNLKAASLELVENIRGKGSSNRSKVGRIPSIKHYYEVDGQHSCESLSYTLYPTGTSFSSSILIA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7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IGLTVGGALLSSALQVLFDRLTPQCDFLNLFRGRRQDQRLLKKLHTNLLALRAVVHHIEIQQICDEDIRTWLNQLQDAVDTADNLLDEISYEVVRVKLLVSGEETSQQVRFCYLDSMIPKLEETIETLEDLEKQMHCLTISLKAQLVTSKKDSPKRLPSTSLVDESGVFGRYQEVEEIISKLLSSDDAAQGSSDVIPIVGLGGVGKTTLARAVYNDKRIKQHFNITAWVCVSEEYDAFRITTTLLGEIIGSLDSKVSASNLNQLQIKLSHRLKGKRFLFVLDDVWNESYTDWDELRCPFVHGREGSRIILTTRKESVAMMMGCEMIQLKSLSEEDCWSLFKTHSFENRDPNEYPELEVVGKQIVGKCKGLPLAVKTLAGLLRSKSNIEEWERLLRSEIWELPSDILPVLKLSYNDLSPVLKRCFAYCALFPKDHPFGLDEVVQLWIANGLITQGESDETIEDTGNQYFFELRSRSLLQKASDFSLFKWEAREVFLMHDLVNDLAQVVSAKLCLRLEDCPRPHILKRVRHLSYLRDCYGEYDKFKSLSGLEYLRTLIPIRINFYSFLSKKVVYDILPTLTSLRALSLSGYQNHQFPDALFINLKHLRYLDFSRTKITKLPDSVCTLYNLQTLLLLNCWGLVELPPEMQRLINLRHLDIRGTGISWNIPLQKSKLQILLLSYSTRFVVGACSDSRIEELGELQNLHGSLSISELRNVVNGREAIKGNMKDKKHLEELSLSWSGINADDSQIEREILDKLKPDKNIKKLEINGYRGTKFPDWFGDHSFSKLVSLHLRKCRDCDSLPALGQLPSLKHLSVSGMHRILQLTREFYGSVSSVPPFRALTNLVFKQMPELIEWQVLENGSFPQLKHLDIINCPKLIGELPKSLPFLATLRISGCPKLGVLPDGQVAMFGIHLSLIHQNFTSLQKLRISDMPNLVELPSEICGLTNLGELRISNCVRLRIIRIQEMQQLIELVIRNCPDLMSLTILSLPVTLEKMHISQCGKLELEFPKDSMTGSCCNMFFEELRLENCESLRHLPFGFFPRVHTLIVYSCRHLQTLSFPHGIDTLEVERCGNLKALTVPKGIHLKFLHSMKISGCDNLTSFPQKLAAPSLKYLWVYDCQKLKALPNYMHELLPSLKNIWISNCPELESFPDGGLPFSTEILDISSCQNLITGREEWGLQRLPYLRCFRIYGSDETSILDESWKLPQSIQTITIEGLPRLKTLSGKALEGFKYLQVLEIKHCPQLQSLPAEGLQGLTSLATLEIEDCCQLKSLPEVGLPSSLSVLKISCCPQFLSLPENGLPSSVCRLEINDCPLLTPRLHNKKEEDWLKIAGIHTLLIDYELV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3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IAVSVVQWCCGKPLAWAWDEVKKQCLYCIKYKENAEAFESEATEFLEKVQRLEEAVQRSGRHSIREELHRQLDKARDVKNKVNVLTSDMETATSTGCISNYKLSKRIVKLRKAMMQLLQDPEFISAVSLQPQAIRPRSRAERPDDFLYFPSRKPTMDEIMNALKDEGRSTVQVYGMGGVGKTYMVKALASRALKEKKFDQVVVSVVSQTVDLRKIQGDIAHGLGEELTSTEVQDRADDLRNILNDHGNILLILDDLWDTINLSTIGIPQYSESCKCKILITTRQMNVCDDLDRQYSAIQIKVLSGDDPWTLFTQKAGDNLKVPPGFEEIGKKIVEECRGLPIALSTIGSALYKKDLTYWETAATRLQSSKTASIKEDDLNSVIRKCIELSYSFLPNDTCKRVFQMCSFFPEDYNIPKETLTRYGMGLALIPNIERVKEARGDIHQTVEELKAASLLLDGDKEETVKMHDVIRDISIQIGYNQEKPKSIVKASMKLENWPGEILTNSCGAISLISNHLKRLPDRVDCPETEILLLQDNKNLRLVPDEFFQGMRALKVLDFTGVKFKSLPSSTQQLSLLRLLSLDNCRFLKDVSMIGELNRLEILTLRMSGITSLPESFANLKELRILDITLSLQCENVPPGVISSMDKLEELYMQGCFADWEITNENRKANFQEILTLGSLTILKVDIKNVCCLPPDSVAPNWEKFDICVSDSDQRRFANATHEASFTRGLATGVTLEAFPEWFRQAVAHKVEKLSYQLCGNLSNILQEYHHGNFDGVKSLYVDQCVDIAQLIRLGNELPNQPVFPQLEKLNIHHMQKTEGICVEELLPGSLQKVRTLEVGECPNLKDSLLPPNLIQRMPNLEEVKVTGTSINAVFGFDGITFQGGQLRKLNRLTLQNLSQLTSLWKGPSELVMFHRLEVVKVSQCENLRYIFPYAVSDYLCHLQVLWLEDCSGLEKVIGGHTDEVPESITLPRLTTLRLQRLPHLTDFYTQEAYLRCPELQRLHKQDCKRLRTNLSDYHSDQEIQEKS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429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YIAVISLLQTLEQLQQSHPDLIQGQMVKTLESLLVTAEYFLNVVEETSKSRFDPEKNIKSLEEKIRASARYTEDVVELRIYQIMEDLSWIFGITPTSLLHKNLLSVVEKLDTQKNEVMEIVSEFTTSTHDDQILESDGDSLIGNPTLQHLEDDIVHGLNDDLEIIVERLTGQLSDLDIVTISGMGGIGKTTLARKAYDHLKLRYHFDIRVWITISQEYGRRNVLLEALHCISKQTNIDIKKDYDVKDDNELADLVQKSLKGPRYLVVVDDIWSTDVWDSIRGIFPDYNNRSRILLTTRETEVAMYADSISPHEMNLLNLENSWNLLCDKVFVQNNCHPPE*EEIGKKIAEKCQGLPLTISVIAGHLLKVSRTLGSWMDVAQTLGEIISSHPDKCLGVLSLSYHHLPNHLKPCFLSMGGFPEDYQVETWRLIQLWIAEGFIRRPGSDKSLSEVAEDYLEDLISRNLIMVRKKRFNGEIKACGMHDLLREFCLTEVELTKFMYVETDKIVPTVSAQRHFSFQKKYGYTAIHRCDLLPSVARSIYLFPKILLRVNLEAFSHFKLLRVLAIFHGYACFRSFPLVITKLFHLRYLQMQCNDNPPASIVELQNLQTLIYGREYGYTTLPEKIWMMKNLRCIHIRKACSLPNPGGKSILNKHLVIGMPNVEELSNLSFTSCTNEIFSNIPNVKRLIIQNTPLLRTGDWANPLIDMSSLTKLEALKCVKLSWYVQTLISIRSFPTSLKRLTLAGWHNFTWKDMSTLVMLPNLEELKLKDHAAILNVWRLNDEDKFQSLEFLLFCDINLEHWEASSDNFPNLKRLVLKKCKKLKEIPIDFGEICSLESIELHNCSTLAEESARKIEQEQEDMGNNFLKVYIN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5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YMSPNLMEAYTAVISLLQTLEQLQQSHPDLIQGQMVKTLESLLVTAEYFLNVVEEASKSRFDPEKIKSLKEKIRASASYTEDVVELTIYQIIEDLSLAFGITPTSSLHKNLLSVVEKLDRKKNEVMEIVSEFTTSTHDDQILQSDGDSLISNPRLQHLEDDIVHGLDDDLEIIVERLTGQLSDLDIVTISGMGGIGKTTLARKAYDHLKLRYHFDIHVWITISQEYGRRNVLLQALHCISKHTNIDIKKDYDVKDDNELADLVQKSLKGPRYLVVVDDIWSTDVWDSIRRMFPDYNNRSRILLTTRETTVAMYADSISPHEMNLLNLENSWKLLCDKVFGPNSCHPLELEEIGKKIAEKCQGLPLTISVIAGHLSKVSRTLGSWMDVAQTLGEIISSHPDNAGVLSLSYHHLPNHLKPCFLSMGSFPEDYHVETWRLIQLWIAEGFIRRPGSDKSLAEVAEDYLEDLISRNLIMVRKKRFNGEIKAYGMHDLLREFCLTEVELTKFMYIETTNIAPTVSTQRHFSFQKNYGYSVIHLCDLLPSVARSIYLFPDFMFRVNLEAFSHFKLLRVLAVFDEYKCFRSFPLVITRLCHLRYLQIRCYDNPPASIAELQNLQTLIYGRERCYTTLPEKIWMMKNLRCIQIRKACYLPSPGRKSILNKHLVIGMPNVEELSNLSLSSCTNEIFSNIPNVKRLIIQNTAILRTGDRANDLIDISSLTKLEALKCVKYLSLSVQPLISIRSLPTSLKRLTLAGWHYFPWKDISTLVMLPNLEELKLKNRAANGYVWRLNDEDKFQSLEFLLFCDINLEHWEASSDNFPNLKRLVLKECKKLKEIPIDFGEICSLESIELHNCSTLAEDSARKIEQEQEDMGNNCLKVYIN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5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TFLQIVIENITSFLEGELSLLSVLKMSLKIFLAGFLQSMPCLKLLRCSNYSTTRRLKTGYRNSMLLHIKLMTYWTNVNMRQQDSGSLDGVQNLFILYFLLTPKELECNNILVWTILLGLGFVLTEPQVYGRDKEEDEIVNILINNVCAAQELSVLPIVGMGGGLGKTTLAQMVFNDQRVTEHFYPKIWICVSDDFDEKRLIKAIVESIEGRPLFGEMDLAPLQKNLQELLNRKRYLLVLDDVWNEDQHKWANLRQVLKVGASGAFVLTTTRLKKVGSIMGTLQPYELSNLSQENCWLLFMQRAFVYQEEINPNLVAIGKEIVKKCGGVPLAAKTLGGLLCFKKESEWERVKDSEIWNLCGEENTIFPTLRPSYHHLPLDLRQCFVYCAVFPKDTQMEKEKLIS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6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TFLQIVIENITSFLEGELSLLSVLKMSLKIFLAGFLQSMPCLKLLRCSNYSTTRRLKTGYRNSMLLHIKLMTYWTNVNMRQQDSGSLDGVQNLFILYFLLTPKELECNNILVWTILLGLGFVLTEPQVYGRDKEEDEIVNILINNVCAAQELSVLPIVGMGGGLGKTTLAQMVFNDQRVTEHFYPKIWICVSDDFDEKRLIKAIVESIEGRPLFGEMDLAPLQKNLQELLNRKRYLLVLDDVWNEDQHKWANLRQVLKVGASGAFVLTTTRLKKVGSIMGTLQPYELSNLSQENCWLLFMQRAFVYQEEINPNLVAIGKEIVKKCGGVPLAAKTLGGLLCFKKESEWERVKDSEIWNLCGEENTIFPTLRPSYHHLPLDLRQCFVYCAVFPKDTQMEKEKLIS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5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FLQVLLGNITSFIQGELVLLFGFENDFKKLSSTFSTIQLVLEDASEKQLKDKAIENWLQKLNFAAYEVDDILDECKNEAARFNQSLLGCIHPTIIIFRYKLRKRMKRMMEKLDAIADERRKFHLREKIVEKQAAKRETGTHCKTVFSQVLTNSLVLYSTFCSYQILYMFVPCQPFLVSFCFAKIFYYSCCPRTNIVLPIVGMGGLGKTTLAQMIFNDQSVTTHFNLKIWVCVSDDFDEKRLIKAIVESIERRPLGDMDLAPLQKKLQELLNGKRYFLVLDDVWNEDQEKWAKIKAVLNVGAQGSSILATTRLERVGSIMGTWQPYQLSILSPEDCWLLFKQRAFGHQTETNPDLVGIGKKIVKKCGGVPLAAKTLGGLLRFKREESEWEHVKDSEIWNLPQDENSVLPSLRLSYHHLPLDLRQCFAYCAVFPKDTKIEKEYLITLWMAHGFLLSKGNLELEDVGNEVWKELYLRSFFQEVEEYKFGNTYFKMHDLIHDLATSLFSTNTRSSKIRQIRVAQKNTMSIGFAEVVPSYSPLILERFVSLRVLDMKFSKFDQLSSSIGDLIHLRLLNLHGSSIRSLPKRLCKLQNLQTLDISCCFSLYYIPKQTSKLSSLRNLVFKGCQITSMPPRIGSLTCLKTLDYFIVGEGKGYQLGELQNLNLHGSLSITHLERVKSDTDAKEANLSTKKKLYNLCMSWDIRPYGYESENNLDEKVLEALRPHSNLKSLKLIGFRGFHFPNWMNASVLKNVVSIEIECENCWRLPLFGELLYLESLKLYNGSAEVEYIEEDDGHSTSKFPYLKRLAIERFPNLKGLLRSEGEEKFSMLEEMEIWLCPMFVFPAFSSVKKLDVRGEIDAASILSISKLTTLTSLSIDHNFQATTLPEEMFIRLVNLESLSIIYFKKLRELPSSLASLNALKCLKIHYCYALEGLPEQGMEGLTSLTDLYVQNCEMLKCLPEGVQHLTALVYKFMAVLH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76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FLQILIDNITSFLEGELSLLFGFENEFENLSSGFSTIQAVLEDAQKKQLKDKAIKNWLQKLNAAAYKVDDILDECKYEAARLKQYQLGRCHPGIITFRHKIGKRMKEMMEKLDAIAKERMDIHLQEKLLERQAARQETGAHLKLVLQQTLFIFIFRQLSDSCLFQVELSMIFSCLLLLKLIYISLRRAYIILYVLPIPNDLECNNILVWTLLGPGSILTEPQVYRRDKEEDEIVKILINYVSDAQQLSVLPIVGMGGLGKTTLAQMVFNDQRVIEHFNPKIWICVSDNFNEKRLIKAILESAEGRPLLGDMDLAPLQKKLQELLNGKDTYSSLDDVWNEDPEKWANLRAVLKVGASGASVLTTTRLEKVGSIMGTLQPYELSNLSQANCWLLFMQRALGHQEEINPNLVVIGKEIVKKCGGVPLAAKTLGGILQFKREEREWEHVRDSEIWKLPLDESSILPALRLSYHHLPLDLRQCFTLLCSIPKGYRNGKGKSNLSLDGTWFPFIERKLGARVCRNEVWNELYLRSFFQEIEVKSGNTYFKMHDLIHDLATSLFSASTSSSNIRQVSVKYYPYMMSIGLAEIVSPYSPPLLQNFVLLWVLNLSYIELELEQLPSSIGDLVHLRYLNLSSNLRIRSLPKQLCKLQNLQTLDLHDCWSLSCLPKQTSKLGSLRNLLLDGCPLTCMPPRIGSLTCLKTLSYFVVGRKKGCQLGELRNLDLHGTISITHLERVKKDTEAKEANLSAKENLHSLRMSWYKYGPYCLHETDVLEALKPHPNLTSLTIIDFRGFRLPDWMNHSVLKRVVSIRIEGCENCSCLPPFGDLPCLESLVLANGSGEVEYVEEDDVSTRRWFPSLRKLSIWDFRNLKGLLKKGGEEQFPVLEEMDTDNCPMFVIPTLSSVRKLVIFGEADATSLNSISNLCALTYLHISSIIKATSLPEEMLKSLANLKYLKISGLCNLKELPSSLASLNALKSLEIESCYELESLPEEGVKGLTSLTELSIFYCEMLKCLPEGLQHLTALTSLSISRSPTLEKRCEKGIGEDWHKIAHIPYLKLYE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6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FLQILIDNITSFLEGELSLLFGFENEFENLSSGFSTIQAVLEDAQKKQLKDKAIKNWLQKLNAAAYKVDDILDECKYEAARLKQYQLGRCHPGIITFRHKIGKRMKEMMEKLDAIAKERMDIHLQEKLLERQAARQETGAHLKLVLQQTLFIFIFRQLSDSCLFQVELSMIFSCLLLLKLIYISLRRAYIILYVLPIPNDLECNNILVWTLLGPGSILTEPQVYRRDKEEDEIVKILINYVSDAQQLSVLPIVGMGGLGKTTLAQMVFNDQRVIEHFNPKIWICVSDNFNEKRLIKAILESAEGRPLLGDMDLAPLQKKLQELLNGKDTYSSLDDVWNEDPEKWANLRAVLKVGASGASVLTTTRLEKVGSIMGTLQPYELSNLSQANCWLLFMQRALGHQEEINPNLVVIGKEIVKKCGGVPLAAKTLGGILQFKREEREWEHVRDSEIWKLPLDESSILPALRLSYHHLPLDLRQCFTLLCSIPKGYRNGKGKSNLSLDGTWFPFIERKLGARVCRNEVWNELYLRSFFQEIEVKSGNTYFKMHDLIHDLATSLFSASTSSSNIRQVSVKYYPYMMSIGLAEIVSPYSPPLLQNFVLLWVLNLSYIELELEQLPSSIGDLVHLRYLNLSSNLRIRSLPKQLCKLQNLQTLDLHDCWSLSCLPKQTSKLGSLRNLLLDGCPLTCMPPRIGSLTCLKTLSYFVVGRKKGCQLGELRNLDLHGTISITHLERVKKDTEAKEANLSAKENLHSLRMSWYKYGPYCLHETDVLEALKPHPNLTSLTIIDFRGFRLPDWMNHSVLKRVVSIRIEGCENCSCLPPFGDLPCLESLVLANGSGEVEYVEEDDVSTRRWFPSLRKLSIWDFRNLKGLLKKGGEEQFPVLEEMDTDNCPMFVIPTLSSVRKLVIFGEADATSLNSISNLCALTYLHISSIIKATSLPEEMLKSLANLKYLKISGLCNLKELPSSLASLNALKSLEIESCYELESLPEEGVKGLTSLTELSIFYCEMLKCLPEGLQHLTALTSLSISRSPTLEKRCEKGIGEDWHKIAHIPYLKLYE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VLLGPGFVLNEPQVYGRDKEKDDIVKILINNVSDARTLSVLPILGMGGLGKTTLAQMVFNDQRVTEHFHPKIWVCVSDDFDEKRLIKEIVESIEGRPLLGDMDLAPLQKKLQDLLNGKNICSSDDVWNEDQDKWAKLRQVLKVGASGASVLTTTRLEKVGSIMGTLQPYELSNLSQEDCWLLFMQRAFGHQEEINLNLVAIGKEIVKKCGGVPLAAKTLGGILCFKREERQWEHVRDSEIWKLPQEESSILPALRLSYHHLPLDLRQCFAYCAVLPKDTEMEKENLISLWMAHGFLLSKGNLELEVVGNEVWNELYLRSFFQEIEVKSGKTYFKMHDLIHDLATSLFTASASSNNIREISVKGYPHMMSIGFTKVVSSYSRSHLQKFVSLRVLNLTYIGPKQLPSSIGDLVHLRYLNLSSNDRISSLPKQLCKLQNLQTLDLHDCWSLSCLPKEKSKLGSLRNLLLDSCYGLTCMPPRIGSLTCLKTLGCFAVGRKKSCQLGELRNLNLYGSIEITHLERVKNDMDAKEANLSAKENLHSLSMKWDDDERPHRYESEEVEVLEALKPHSNLTCLTISDFRGIRFPDWMNHSVLKKCCLYCNLPLQKTAHAYHPLESCLV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8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FLQVVLENLTSFLKGELVLLFGFQNEFQRLSSMFSTIKAVLEDAQEKQLNDKPLENWLHKLNAATYEVDDILDEYKTKATQFKQSEYGRYHPKVIAFHHKVGKMMKEMIKTLDAIAEERRNFHLHEKIIEKQAARRETGTVLTEPEVYGRDKEKDEIVKILINNVSDAQELPVLPIVGMGGLGKTTLAQMVFNDQRVTEHFYPKIWVCVSGDFDEKRLIKAIVESIEQKSLGDMDLSPFQKKLQELLNGKKYLLVLDDVWNEDQEKWDNLRAVLKVGASGASVLTTTRSEKVGSIMGTLKPYELSNLSQEDCGCCLKRAFGHQVEINPNPCGLLERKL*RSVGGVPLAAKTLGGLLRFKREEREWKHVRDNEIWNLPQDERSILPVLRLSYHHLPLDLRQCFSYCAVFQKDTKMEKENLIALWMAHGFLLSKGNLDPEDVGNEVWNELYLRSFFQEIEVRYSKTYFKIHDLIHDLATSLFSASASSSNIREINVKDYKHTMSIGFTEVVSSYSPLLLKKFVSLRVLNLSKLGFKQLPSSIGDLIHLRYLDLSDNKICNLPKRFLQASKSSDSCSKNCCSLCCLPKRTNKLGSLQNLLLDHCYGLNSMPPRIVSLTCLKTLGRFAVGRKKGYKLGELRNLNLRGSISITHLERVKNGTEAKEANLSAKANLHSLSMIWNGPRRYESEEIKVLEALKPHPNLKYLKIFGFGGFRFPDWMNHSVLEKVISIEIYGCENCLRLPPFGELPCLESLELYDGSGEVEYVEEDDVHFRFPTKRRFPSLRKLCICHFRNLKGLLKKETEEQFPMLQEMKIIHCPIFVFSALSSVKELEIEGDTGLCSISNLSTLTSLNISSYDEVTSLPEEMFKSLVNLKYLKISFFKNLKELPASLVSLTALKRLEILGCDALECLPEERLEGLTSLTELSVEYCEMIKCLPEGLQHLTSLTSLTVTGCPELEKLYEKRIGEDWHKIARITNLDI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7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FLQILIENITSFLEGELSLLFGFENEFENLSSRFSTIQAVLEDAQMKQLKDKAIKNWLQKLKDKATNFSHVSCSSSSSIYISLRRAYIILYFLPTPNDLECNNILVWTLLGPGSILTEPQVYGRDKEEDEIVKILINNVSDAQQLSVLPIVGMGGLGKTTLAQMVFNDQRVIQHFDPKIWVCVSDNFEEKKLIKAIVESAEGRPLLGDMDLAPLQKKLQELLNGKRYLLVLDDVWNEDQEKWANLRAVLKVGASGASVLTTTRLEKVGSIMGTLQPYELSNLSQEDCLSLFNQRAFEHLEEINPNLEAIGKEIVKKCGGVPLAAKTLGGILRFKREEREWEHVRDSEIWKLPQDESSILPALQLSYHHLPLDLRQCFTYCAVFPKDTKMEKEKSNLSLDGTWFSFIRKETWSLEYVGNEVWNEWPMRSFFQEIEVKSSNTYFKMHDLIHDFNTYFKKHDLIHDLATSLFSASTSSSNICQVSVKYYPYMMSIGFSEIVSPYSPPLLQNFVSLRVLNLSYTELELEQLPSSIGDLVHLRYLNLSSNLRIRSLPKQLCKLQNLQTLDLHDCWSLSCLPKQTSTLGSLRNLLFDGCPLTCMPPRIGSLTCLKTLSYFVVGRKKSYQLGELRNLDLHGSISITHLERVKKHTEAKEANLSAKANLHSLRMSWYKYGPYCLHESDVLEALKPRRYESEEVKVLEALKPHPNLTSLTIIGFRGFRLPRLDESLSFEKSRLYRIEGCENCLCLPPFGDLPCLESLVLANGSGEVEYLEQDDVSTRRWFPSLRKLSIWDFRNLKGLLKKGGEEQFPVLEEMDTDNCPMFVIPTLSSVRKLVIFGEADATSLNSISNLCALTYLHISSIIKATSLPEEMLKSLANLKYLKISGLCNLKELPSSLASLINALKSLDVESCYALESLPEEGVKGLTSLTELSIFCCEMLKCLPEGLKHLTTLTSLSISRSPTLEKQC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20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AQTLPVLPILGMGGLGKTTLAQMIFNDQRVTEHFNLKIWVCVSDDFEEKRLIKTIVESIEGKLVTDMDLAPHQKKVQDLLNGKRYLLVLDDVWNENQGEWDNIKAVLKVGARGASVLVTTRLERVGLIMGTLQPYELSNLSQEDCWSLFMQRAFGQEKEINPNLEAIGKEIVKKCGGVPLAAKTLGGILRFKREEREWEHVRDSEIWNLPQDERSIMPALRLSYHHLPLDLRQCFEYCVVFPKDTEMEKQSLISLWMAHGFLLSKGNLEXXXXXXXXXXXXXXXXXXXXXXXXXXXXXXXXXXXXXXXXXXXXXXXXXXXXXXXXXXXXXXXXXXXXXXXXXXXXXXXXXXXXXXXXXXXXXXXXXXXXXXXXXXXXXXXXXXXXXXSSIGDLVHLRYLNLSRNNMCSLPKQLCKLQNMQTLDLQYCTRLCCLPRETSKLGSLRNLLLHGCYRLTCTPPRIGSLTCLKTLDCFVVGERKGY*LGELRNXXXXXXXHLERVKNDKDAKEANLSAKGNLHSLIMSWDSGPHRYESEEVKVLEALKPHPNLKYLEINSFRGFRLPDWMNHSVLKNIVSIVIYDCRNCSCLPPFGDLPCLESLELQLGPAEYVEEVDIDIHLRTLTTRNIRESEEATSLPEEMFKNLANLKDLKISNFKNLRELPTSLASLNALKSLKIHMCDALESLPEEGVKGLTSLTELYVCYCKMLKRLPEGLQHLTTLTNLGIWGCPEVEKRCEKGIGEDWHKTAHIPYLKIY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08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LLQVVLDNLTSFLKGELVLLFGLQNEFQKLSSIFSTIQSVLEDAQEKQFNDKPLENWLQKLNVATYEVDDILDEYKTKATRFSQSAYGRYHPKAIPFCHKVGKRMDQVMKTLDAIAEERRNFHLQEKIIERQAARRETGSILTEPQVYGRDKEEDEIVKILINNVSNAQQLSVLPILGMGGLGKTTLAQMVFNDQRVTEHIHPKIWVCVSDNFDEKRLMKTIIGNIERSSLDIEDLASLQEKLQELLNGKRYFLVLDDVWNEDQQKWDNLRAVLKVGASGASVLTTTRLEKVGSIMGTLQPYELSNMSQEDCWLLFIQRAFGHQEEINPYLVAIGKEIVKKCGGVPLAAKTLGGILRFKREEREWERVRDSEIWNLPQDESSILPALRLSYHNLPLDLRQCFVYCAVFPKDTEMEKENLIAIWMAHGFLLSKGHLELEDVGNEVWKELYLRSFFQEIEVKSGKTYFKMHDLIHDLATSLFSANTSSSNIREINVKSYTHMMSIGFAEVVSVSPYYPLSLEQFVSLRVLNLSYSKLDQLPSSIGDLVHLRYLNLSGNGRISSLPKQLCKLQNLQTLDLQYCTSLCYLPKKTSKLGSLQNLLLDKCYALISMPPWIGSLTRLRILDCFVIGKRKSCQPGELRNLNLYGSVVITHLERVKNNRDAKEANLSAKANLQSLSMCWDNNGPHRYESEEVKVLEALKPHPNLKYLYLTGFRGFRLADWMNHSVLKNVVSIVIEGCENCSCLPPFGELPCLESLVLHKGSAEVEYVEEDNIDVHSGSPTRIRFPSLRKLTVAKFRNLKGLLKKEGEEQFPVLEEVEIEQCPVFVIPTLSSVKKLEIAREADATGFRSISNLRDLTSLYISDNEEATSLPEEMFKNLANLKDLTISEFKNLKKLPTSLATLNALKSLKIECCGALESLPEEGLEGLTSLTELSLQYCEMLKCLPEGLQYLTALTSLTVEGCPEVEKRCEKGIGEDWHKIAHIPNLHIRN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08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FLQVVLDNLTSFLKGELVLLFGFQNEFQKLSSIFSTIQSVLEDAQEKQFNDKPLENWLQKLNAATYEVDDILDEYKTKATRFSQSAYGRYHPKVIPFRHKVGKRMDQVMQRLNAIAEERKNFHLHENIIERQSVRRETGGSVLIEPQVYGRDKEEDEIVKILINNVRDSQKISVLPILGMGGLGKTTLAQMVFNDQRVTEHFYPKIWICVSDDFDEKRLIKAIVESIEGKSLSDMDLDPLQKKLQELLNGKRYLLVLDDVWNDDQQKWDNLRAVLKVGASGASVLITTRLEKVGSIMGTLQPYELSHLSQEDCSLLFMQRAFGHQEEINPNFVSMGKEIVKKCGGVPLAAKTLGGLLRFERKERE*EHVRDSEIWNLPQHESTILPVLRLSYHHLPLDLRQCFAYCAVFPKDTKMEKEKLISLWMALGFLLSKGKELEDDGNEVWNKLCLRSVFQEIEVKSGKTYFKMHDLTHDLATSLFSASTSSSNIREINVESYSHMMSIGFTELVSSYSPSLLQKFVSLRVLNLSDLGLKQLPSSIGDLVHLRYLNLSGNWNMRSLPKELCKLQNLQTLDIYNCQSLCCLPKQTSQLGSLRNLLLENCYRLTFMPPRFGSLTCLKTLDFFAVGEKEGSQLSELGNLNLYGSISIKHLERVKNDKDANEANLSAKGNLHSLSMIWKQLHRYESEEVKVLEALKPHPNLTSLTIIGFRGFRFPDWINQSVLINVVSIVIEGCENCSCLPPFGELPCLESLELWKGSAEYVEEADVHSGFPTRKWFPSLRKLSIGKFCNLKGLLKNEGEEHFPVLEEMTISDCPMFVYTTLSLVVGERKGFQLGELRNPNLYGKIEITHLERVKKDTEAKEANLSGKMNLHSLSMSWDDDEPHRDESEEVKVLEALKPHPNLKSLEIIGFRGFRLPDWMNHSVLRNVVSITIRGCENCSFLPPFGELPCLESLVLHKGSAEVEYVEEEDIDVDSGFPTRIRFPSLRELCLFNFRNLKGLLKKEGEEQFHVLEEISIYWCPVFVFPTLSSVKGLKVNGDEVDAASFMSISNLSTLTSLRISSNKSTSLPEEMFKSLANLKDLEISFFKNLKELPTSLASLNALKSLKLPEEMFKSLANLKYLTISFSMNLIELPTSLGCLSALKCLQIQCCDALEKFPEEGMKGLTSLTELSVYCCKTLKCLPEGLQHLKALTRLKISDCPEVEKRCEKGIGEEWHKIARIPYLYI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30883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SKLHIHCHRSNILNSEFHIWLKLFGFQDEFQRLSSMFSTIQAVLEDAQEKQLNDKPIENWLQKLNAATYEVDDILDEYKTKATRFLQSEYGRYHPKAIPFRHKVGKRMDQVMKILNAIAEERKNFHLQEKIIERQAATRETGTHLKLVVLQLSLYSFVLGNDQIMTINCKVYIQNLSKFISFNYLSVSDAQKHSVLPTLGMGGLGKTTLSQMVFNDQRVTEHFYPKLWICVSDDFDEKRLIKAIVESIEGKSLSDMDLAPLQKKLQELLNGKRYLLVLDDVWNEDQQKWANLRAVLKVGASGAFVLTTTRLEKVGSIMGTLQPYELSNLCLQRIVGFCSYNVHLDTKKKINPNLVAIGKEIVKKCGGVPLAAKTLGGILRFKREEREWEHVRDSAIWNLPQDESSILPALRLSYHHLPLDLRQRFVYCVVFPKDTKMAKENLITFWMARGFLLSKGNLELEVGNEVWNELYLRSFFQEIEVKYGKTYFKMHDLTHDLATSLFSASTSSSNIREINVESYSHMMSIGFTELVSSYSPSLLQKFVSLRVLNLSRSDLKQLPSSIGDRVHLRYLDLSDNKIQSLPKRLCRLQNLHS*IALLLAREKGYQLGELKNLNLYGSISIIKLERVKKERDAKEANLSAKANLHSLRLSWDFDGTHRYESEVREALKSHPNLKYLEIIGFGGIRLPDWMNQSVLKKVVSITIRGCENCSSLLPFGELPCLESLELQSGCVEYVDVDVDSGRFPSLRKLVIWGFDNLKGLLKNEGEEQFPELEKIMINWCPVLIIPTLPSVKKLNVYVTDATGLRSISNLRALTSLGIRYNLEAISLPEEMFKSLVNLKYLKISEFYNLKELPSSLASLSEFYNLKELPSSLASLNALQSLKIDDCNALESLPEEGVKGLTSLTELSLQYCQMLKCLPEGLQHLTALTTLTITQCPIVFKRCEKGIGEDWHKIAHIPYLDIE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30883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VVKVLIDNLTSFLKGEIALLFGFENEFQRLSSMFSTIQAVLEDAQEKQLNDKPLENWLQKLNVATYEVDDILDEYKTKATRFSQSAYGCYHPKVIPFRHKVGKRMDQVMKKLHAIAEERKNFHLHEKIIERQVVKRETGTHPKLVLQKEGYIWIDSIMRLEQSIMMDIYKLFPMGWVYLIIFCIKFMCIFGVRGSFKDFQPTPQLIHISLLCKNNLYLILNELECNNILMWTLLGPGSVLTEPQVYGRDKEKDEIVKILINNVSDAQELSVLPIVGMGGLGKTTLAQMVFNDQTVTEHLYPKIWICVSNDFDEKRLIKAIIESIEGKSLSDMDLAPLQKKLQELLNGKRYLLVLDDVWNEDQQKWANLRAVLKVGASGASVLTTTRLEKVGSIMGTLQPYELSNLSQEDCWLLLMQRAFGYQEEINPNLVAIGMEIVKKCGGVPLAAKTLGGILRFKREEREWEHVRDSEIWNLPQDESSILPALRLXXXXXXXXXXXXXXXXXXXXXXXXXXXXXXXXXXXXXXRGCGNEVWNELYLRSFFQEIKVKSGKTYFSMHDLIHDMATSLFTASTSGSNIREINVKGYYSHKMSIGFAKVVSSYSPSLLKRFVSLRVLNLSNLKLGQLPSSIGDLVHLRYLNLSSNSMRSLPKQLCKLQNLQTLDLQDCLPLRCLPKQTSKLVSLRNLLLDHNLLKSMPPRIGSLTCLKTLGQFIVGRKKGYQLGALGSLNLYGSIEITHLERVKNDKDAKKANLSAKANLHSLSMSWMNHMDMNQKKLKKVIEALKPHPNLKFLEIIGFRGIHLPEWMNHSVLKNIVSIEIND*RNCLCLPPFGDLPCLESLQLWWGSEDVEYVEEVDIDVDSGFPTRIRFPSLRKLVKWDFGNLKGLLKKEGEEQFPVLEEMKIHGCPMFVIPTLSSVKKLKVLGDKSDATVLRSICNLRALTYLYISINYEAASLPEEMFKSLANLFLKNLKELPTSLASLNALQSLKIDDCNALESLPEEGVKGLTSLTKLSVHNCEMLKCLPEGLQQLTALTTLIITQCPIVFKRCEKGIGEDWHKIAHIPFLDIGSDSIC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70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SLLRILLKSLTSFIQGEVGLILGFKDEFEKLQRTFTMIQAVLEDAQEKQLKDKPIENWLQNLNVAAYEADDILDECKTETARLKQTNYWSYHLKATAFRYKIGKKMKNIMKKLDAIAADRIKFHLEIRPIERQAARPQTGSVLTEKQVYGRGKEEDEIVKILINNAQQLSVLPILGLGGLGKTTLAQVVFNDPRVTEHFHPKIWICVSDDFDEKRLIKAIVESIEGKSLSDMDLDPLQKKLQKLLNRERYLLVLDDVWNEDQQKWDNLRAVLKVGATGASILTTTRLQKVCSIMQTLHPYELSNLSQEDCLSLFNQRAFEHLEEINPNLEAIGKEIVKKCGGVPLAAKTLGSILHFKREERVWKHVRDSEIWNLPQDESSILPALRLSYHHLPLDLRQCFAYCAVFPKDTKMEKENLISLWMAHGFLSSKGNLELEDVGNEVWNELYFRSFFQEIEVKDGKTYFKMHDLIHDLATSLFSARASNSNIREINVKKYSDIKSIGFAAVESSYSHLLVENFVSLRVLNLRYLELNQLPSSIGDLVHLRYMDLSYNREMCSLPKQLCKLQNLQTLDLQYCISLCCLPKETSKLVSLRNLLLDGCPLDCMPPRIGSLTCLKTLSRFVVGWKKGGQLGELGNLNLYGSIEISHLERVKNDKDAKEANLSAKENLRSLIIDWDWLEPRRYESEEVEVLEALKPHSNLTSLKINGFKGIRLPYWMNHSVLKNVVSIEISSCANCSCLPPFGELPCLESLRLCWGSVDVEYVDVDVDSGRFPSLRTLVIVNFSNLKGLLKKEGEEQFFVLEEMIILYCPMFVIPTLPSLKVCMSDASSLRSTSNLSALTSLNISGNYEATSLPEEMFKSLANLTYLEISVFYNLKELPSSLASLNALKRLDIYYCDTLESLPEEGVKGLTSLTQLSLHYCKILKCLPEGLQHLTALTTLTITECPIVFKRCEKGIGEDWHKIAHIPYLHIRN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70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FLQIVIENITSFLEGELSLLFGFENEFENLSSRFSTIQAVLEDAREKQLKDRAIKNWLHKLNAAAYKIDDILDECKNEAARLRQSRLGRCHPEIITFCRKIGKRIKEMMEKLDAIAMERMDFHFHEKIIERQTARRETSPFITFDDRYILYMFIGFENDKYKIVNSIQEYLMHFSLCQVELSMIFSCLLLFKFIHIYLRGAKFILYFLLTPNELECNNILVLSILLGLGFVLTEPQIYGRDKEEDDIVKILINNVSAAQELSVLPIVGMGGLGKTTLAQMVFNDQRVTEHFYPKIWICVSDDFDEKRLIKAIVESIEGRPLLGEMDLAPLQKNIQEMLNRKRYLLVLDDVWNEDQQKWANLRQVLKVGASGAFVLTTTRLEKRGLIMRTLQPYELSNLSQENCWLLFMQRAFAYQEEINPNFVAIGKEIVKKCGGVPLAAKNHLRFKKESEWERVKDSEIRNLCDEENTIFPAL*LSYHHLPLELRQCFVYCVVFPKDTQMEKERLISLWIAHNFLLSRGKLELEDVDNEVWNELCLRSFFQEIEVKSGKTYFKMHDLIHDLATSLFSASTSSSNIREIKIEGYTSNMLMSIGFAEVVSSYSSPPLKKFISLSVLNLCYSKFEKLPSSIGDLVHLRDLDLSCNRIRSLPQQLCKLQNLQTLDLYNCFLLSCLPKQTSKLDSLRKLLLD*CDRLTCMPPRIGSLTCLKTLDLFVVSERKRCQLGELRNLNLYGSMSIRHLERVKNDKDAKEANLSAKGNLYSLSMHWDIDEPHRYESEEVKVLESLKPQPNLKCLVIIGFRGFRLPDWMNHSVLKNVVSILIRGFKNCSCLPPFGELPCLESLELCNGSAEVEYVDSGFPTRGWFPSLRKLNIDKFRNLKGLLEKEGEEQFPVLEEMEIYWCPMFVIPVLFSIKKLHVYGADATGFRCWE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70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VVKVLIDNLTSFLKGEIVLLFGFENEFQRLSSMFSTIQAVLEDAQEKQLNDKPLENWLQKLNVATYEVDDILDEYKTKATRFSQSAYGCYHPKVIPFRHKVGKRMDQVMKKLHAIAEERKNFHLHEKIIERQVVRRETGTHPKLVLQKEGYIWIDSIMRLEQSIMMDIYKLFPMGWVYLIIFCIKFMCIFGVRGSFKDFQPAPQLIHISLLCKNNLYLILNERECNNILMWTLLGPGFVLTEPQVYGRAKEKDEIVKILINNVSDAQELSVLPILGMGGLGKTTLAQMVFNDQTVTEHLYPKIWICVSNDFDEKRLIKAIIESIEGKSLSDMDLAPLQKKLQELLNGKRYLLVLDDVWNEDQQKWANLRAVLKVGASGASVLTTTRLEKVGSIMGTLQPYELSNLSQEDCWLLLMQRAFGYQEEINPNLVAIGMEIVKKCGGVPLAAKTLGGILRFKREEREWEHVRDSEIWNLPQDESSILPALRLSYHHLPLDLRQCFVYCAVFPKDTEMKKEELIAFWMAHGFLLSKGNLELEDVGNEVWNELYLRSFFQEIKVKSGKTYFSMHDLIHDMATSLFTASTSGSNIREINVKGYYSHKMSIGFAKVVSSYSPSLLKRFVSLRVLNLSNLKLGQLPSSIGDLVHLRYLNLSSNSMRSLPKQLCKLQNLQTLDLQDCLPLRCLPKQTSKLVSLRNLLLDHNLLKSMPPRIGSLTCLKTLGQFIVGRKKGYQLGALGSLNLYGSIEITHLERVKNDKDAKKANLSAKANLHSLSMRWDEPYGYESEEVKVIEALKPHPNLKFLEIIGFRGIHLPEWMNHSVLKNIVSIVIKDCRNCLCLPPFGDLPCLESLKLSWGSADMEYVEEVDIDVDSGFPTRIRFPSLRKLAIWGFGNLKGLLKKEGEEQFPVLEEMTINGCPMFVIPTLSSVKTLKVLGDKSEAIVLRSIYKLTTLTSLYIINNYEATSLPEEMFKSLANLKYLNISFFKNLKGLPTSLASLNALKHLRIQWCDALESLAEEGLDGLTSLTELFVEHCEMLKCLPEGLQHLTALKNLIITHCPIVEKRCEKGIGEDWHKIAHIPNVKIY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93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FLQILLENITSFIQGELGLLLGFQNDFQNISSGFSTIQAVLEDAQEKQLKDKAIKNWLQKLNAAAYKVDDLLDECKAARLEQSRLGRHNPKAIVSRHKIGKRIKEMMEKLDAIAKERTDFHLHEKIIERQVARPETGAHLNXXXXXXXXXXXXXXXXXXXXXXXXXXXXXXXXXXXXXXXXXXXXXXXXXXXXXXXXXXXXXXXXXXXXXXXXXXXXXXXXXXXXXXXXXXXXXXXXXXXXXXXXXXXXXXXXXXXXXXXXXXXXXXXXXXXXXXXXXXXXXXXXXXXXXXXXXXXXXXXXXXXXXXXXXXXXXXXXXXXXXXXXXXXXXXXXXXXXXXXXXXXXXKKKEINPNLVAIGKEIVKKSGGVPLAAKTLGGLLRFKREEREWEHMRDSEIWNLPQDEMSILPALRLSYHHLPLDLRQCFAYCAVFPKDTKMEKKKVISLWMAHGFLLLRRNLELEDVGNEAWNELYLRFFFQEIEVRYGKTYFKMHDLIHDLATSLFSANTSSSNIRQINVESYTHMMMSIGFSDMVSSCSPPLLQKFVSLRVLNLSYSKFEKLPSSIGDLVHLRYLYLSSNIEIRSLPKQLCKLQNLQTLDLQYCTSLCCLPKETSKLGSLRNLLLDGCQSMTCMPPRIGSLTCLKTLGQFVVGRKKGYQLGELGSLNLYGSISISHLERVKNDKDAKEANLSAKGNLHSLSMKWDDDERPHRYESER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93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QLYMTKLKSISDYFTGLITSRTYFINNFLPLFGLRDTIFWAQRVLTIFSSYLPDSATPGSVLTEPQVYGREKEEDVIVKILINNVSDTQHLSVLPIVGMGGLGKTTLAQMVFNDKRVTEHFHPKIWICVSDDFDEKRLIKEIVEFIERMSLGDMGLAPLQMKLQEFLNGKRYLLVLDDVWNEDQDKWANLRQVLKVGASGASVLTTTRLEKVGSIMGTLQPFRLSNLSQADCWLLFMQCAFGHQEINPNLVAIGKEIVKKSGGVPLATKTLGGILRFKREEREWEHVRDNDIWNLPQEERSILPILRLSYHHLPLDLRQCFAYCAVFPKDTKMEKKKVISLWMAHGFLLSRRSLELEDMGNEVWNELYLRSFFQEIDVRYGNTYFKMHDLIHDLATSLFSASASSSNIRELIERFYPHRMPIGFAELVPFKPPYLLQKFVSLRVLNLSKLHFESLPSSIGDLGHLRYLDLSGNLIIRSLPKQLCKLQNLQTLDLHGCRSLCCLPKETSKLGSL*NLLLNDCNKLTCTPPRIGSLTCLKTLDCFVVGERKGYQLGELRNLNLRGAISITHLERVKRDMEAKEANLSTKLNLHSLSMIWNGTHRYESEEVKVLEALKPHPNLKSLTISGFRGFCLPDWINHSALRNDVSILTNGCENCSCLPPFGELPCLESLELQDGSVEVEYVEDSGFPTRRRFPSLKGLLKKEGEDQFPVLKQMKIEKCPVFVIPTLSCVKKLELVCEEDATGFRSISNLRALTSLNIRDSKEATSLPEEMFKNLANLFLKNLKELPTSLASLNALQSLTIDHCDALESFPEEGLDGLTSLTKLFVEYCKMLKCLPEGLQHLTALKTLTITRCPIVEKLCEKGIGQDWHKIAHIPNVKMH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93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GAFLQVLLDDLTFFIQGELGLVFGFEKEFKKLSSMFSMIQAVLEDAQEKQLKYKAIKNWLQKLNVAAYEVDDILDDCKTEAARFKQAVLRHYHPRTITFCYKVGKRMKEMMEKLDAIAEERRNFHLDERIIERQAARRQTGFVLTEPKVNGRDKEEDEIVKILINNASDSEEVPVLPILGMGGLGKTTLAQMVFNDQRVTEHFNLKIWVCVSDDFDEKRLIKAIVESIEGKSLGDMDLAPLQKKLQELLNGKRYFLVLDDVWNEDQEKWDNLRAVLKIGASGASILITTRLEKIGSIMGTLQLYQLSNLSQEDCWLLFKQRAFGHQTETSPKLMEIGKEIVKKCGGVPLAAKTLGGLLCLKREESEWEHVRDSEIWNLPQDENSVLPALRLSYHHLPLDLRQCFAYCAVFPKGTKIEKEYLIALWMAHSFLLSKGNMELEDVGNEVWNELYLRSFFQEIEVKSGKTYFKMHDLIHDLATSMFSASASSRSIRQINVKDDEDMMFIVTDYKDMMSIGFSEVVSSYSPSLFKRFVSLRVLNLSNSEFEQLSSSVGDLVNLRYFDLSGNKICSLPKRLCRLQNLQTLDLHNCQSLSCLPKQISKLGSLRNLVFDHCPLTAMPPRIGLLTCLKTLSYFLVGERKGYQLGELRNLNLRGAISITHLERVKNDMEAKEANLSAKANLHSLSMSWDGPH*YESEEVKVLEALKPHPNLKYLEIIDFCGFCLPDWMNHSVLKKVVSILINGCENCSCLPPFGELPCLESLELQDGSVEVEYVEDSGFPTRRRFPSLRKLHIGGFCNLKGLQRMEGEEQFPVLEEMKISDCPMFVFPTLSSVKKLEIWGEADARGLSSISNLSTLTSLKIFSNHTVISLLEEMFKSLENLKYLSVSYLENLKELPTSLASLNNLKCLDIRYCYALESLPEEGLEGLTSLTELFVEHCNMLKCLPEGLQNLTGLTSLRVTGCPEVAKRCERGIGEDWHKIAHISNVYIG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93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FLQVLLENLNSFIRGKLVLLFGFEKEFEKLSSVFSTIQAVLQDAQEKQLKDKAIENWLQKLNSAAYEVDDILGECKNEAIRFEQSLLGFYHPGIISFRHKIGKRMKEIMEKLDAIAEERRKFHFLEKITERQAAAATRETGFVLTEPKVYGRDKEEDEIVKILINNVNVAEELPVFPIIGMGGLGKTTLAQMIFNDERVTKHFNPKIWVCVSDDFDEKRLIKTIIGNIERSSPRVEDLASFQKKLQELLNGKRYLLVLDDVWNDDLEKWAKLRAVLNVGARGASILATTRLEKVGSIMGTSQPYHLSNLSPHDSLLLFMQRAFGQQREANPNLVAIGKEIVKKCGGVPLAAKTLGGLLRFKREESEWEHVRDNEIWSLPQDESSILPALRLSYHHLPVDLRQCFAYCAVFPKDTKMIKENLITLWMAHGFLLSKGNLELEYVGNEVWNELYLRSFFQEIEVKSGNTYFKIHDLIHDLATSLYLASTSSSNIREINVKDYKHIMSIGFAEVVSSYSPSLLKKFVSLRVLNLSYSKLEQLPSSIGDLLHLRYLDLSRNNFRSLPERLCKLQNLQTLDVHNCYSLNCLPKQTSKLSSLRNLVLDGCPLTSTPPRIGLLTCLKTLGFFIVGSKKGYQLGELKNLNLCGSISITHLERVKNDTDAEANLSAKANLQSLSMSWDNDGPNRYESEEVKVLEALKPHPNLKYLEIIAFGGFRFPSWINHSVLEKVISIRIKSCKNCLCLPPFGELPCLESLELQNGSAEVEYVEEDDVHSRFSTRRRFPSLKKLRIWFFRNLKGLVKQEGENKFPMLEEMAILHCPLFVFPILSSVKKLEVHGNTKARGLSSISNLSTLTSLRIGANYRATSLPEEMFTSLTNLEYLSFFDFKNLKELPTSLTSLNALKRLQIESCDSLESLPEQGLEGLTSLTQLFVKYCKMLECLPEGLQHLTALTNFGVTGCPEVEKRCDKEIGEDWHKIAHIPNLSI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7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YAAVISLIGNNTSVSTISLGPSGESQRTFAITLRKGSSLQELLDNIDNEPTNDLQEKVKDLAHEAEDQIESHLQQLIIEKDEHNRTKANKRLLEMLQQTIEDVESVKKVLIKQIKNNNLKPGSLSLGGSSSPRSHVSMLENDMVGYNIEQDFIRSQLMGYSSQLEVISIAGMGGMGKSTFCQKNVLYDPSVLSFFGVRGWITMSKDYTLRKMLLCLLQDAIGVKGELDKVSDGDLADRLQKSLKSRRYLIVVDDIWSTEAWDDIRLCFPENNNRSRILLTTRDMNVAQYASSPKDPFPMRFLEPEESWNLFCQKAFGKKDCPNEFDNVAKVVVESCKGLPLMISVVAGLLSSKTLDEWMKVAQSMSLLVNLDDYQHCSRVLALSYKHLPSHLKTCFLYFGVFPKAREISVKKLIRLWVAEGLIELKGLEGLEKVAANLLHDLIDKNLLVVSRRNLTGSIKACRIHDLLHDLCLREAEGERLLYSYVIYRESFGPEFPPEGCHWMSVCSDGTYRHIHFDDVTHKKTRSLHFSADELWPDLLFSLGHFKLLRVLDLEAVGFSYFPSEILHLVGLRYLALTAYNVPEDLALADFWNLETLIVSQPRLALKRSVSLPIGIWQVYQLRYLRCTSMFLYPPRNISAKHPILENLLNVSGLNPSCCTKEIFERIRNVKKSGVLGGADEFFDEPEWLDNLKHLHELEALKIAAGGYGLLCSGFRLPCADSFHKISKS*HFVTLFLPWEDMTIISKLPKLEVLQLKVCAFYAEVGSGSEAMWEVTEMGYLALKFVLLDDLDIMYWRAADDYFPCLERVIIRYCRHLEEIPRGFADSMTLQLIELHECSPTLVNFAEQIKKEQEDLGNNLLKAYAFDNTG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425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DVVEQLKVIQAEFSDISRTLTFETICDVRVVSTCELSRTNAPTFHDDVVVGFTDVVENIIDGLARRMTERDVISIVGMPGLGKTTTAKKVFNDEKVQSLFDKCAWCYVSKVYKKKELLLEMLSQVLEEVDEVTKMKDDADLAELLCRKLKRKRYLIVVDDLWDIKAWDDLQRSFIDDDNGSRIMVTTQLQGLASYIESDTKPDNHPTPLRHFNVEESWELLQKKVFATDCCPRNLKEPGMQIAECCQGLPLAVTWAGLLAKTEKKESWWNEVAESISTYIVDDPNQCSVILELSYKHLPDHLKPCFL*LGKFLKHPHISVKKLVQLWMAEEFVPQIDGKSFEDVAEDYLTDLIGRSLVMVAKKRSNGSVKVCHVHDLLLEYCKRKAEEENFFELIYKEDKHTLCDDLDDILESTYSLSPEELYTRHTQRRLCIYSQRESFLVKSRPSGPQLRSLLFFDINDKSLTKPYDISPICLGFRLLRVLDLGCINVGNSCTLKHFFLKALRGEVCLPYTLSRLRHLHVDARAVFGCDGWNLIQLENLQTISTPALIYNKDHAMDPNEVMRRLPNLRKLRCISVDSEDCCHFPSLECVSRLESLKILHYGQSFSSCKFNFPSNLKRLTLPKFQLPWTEISRIGSLPHLEVLKLLARAFEGVQWDMKDGEFLKLRFLKLDSLNIEQWNISSDCLPSLEHLVLQSCKKLKEFPSCLGDVSTLHSVELHWCSRSSVNSIISIQEDEGFKVHVYPREFD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913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HASSSKICKYNVFLSFRGEDTRRTFVSHLHKALEQSGIRIFKDDERLETGKSISDELLKAIEESKIAIVIFSKSYASSRWCLEELAHIIKCKNELELIVIPVFYDVTPSDVRHQNPPFQSLYLFKIGVRSVYTLPSSDPICGITMGLLLLLYMNKYM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913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HASSSKICKYNVFLSFRGEDTRRTFVSHLHKALEQSGIRIFKDDERLETGKSISDELLKAIEESKIAIVIFSKSYASSRWCLEELAHIIKCKNELELIVIPVFYDVTPSDVRHQNPPFADSFLQYKDDMDKVQRWRAAFVEAGKI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7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PPPSSSHKYHVFLSFRGEDTRKTFTDHLYSNLVQAGVNTFRDDEELRKGTEIRSELIQAIEDSMISIVIFSKNYASSSWCLDELLKILECREQHGQLVIPIFYDVNPSEVRRQAGTFDKALSKHKKRFGKEKVARWKAAVKEAANLSGRDLQNVEDGYSNFLKLDFLTFLYW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4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ILLTSVINKSIEIAGNLLIQEGTRLYWLKEDIDWLQREMRHIRSYVDNAKAKEAGGDSRVKNLLKDIQQLAGDVEDLLDGFLPKIQQSNKFKDAICCLKTVLLQMSLLWRLRRKRRVIDIDRIRTTYNIIDTNNNNDDCVLSDRRRLFLRADETEVIGLDDDFNMLQAKLLDQDLHYGVVSIVGMPGLGKTTLAKKLYRLVRDQFECSGLVYVSQQPRAGEILLDIAKQVGLTEKKRKENLEDNLRSLLTIKRYVILLDDIWDVEIWDDLKLVLPECDSKVGSRIIITSRNSNVGRYIGGEFSLHALQPLESEKSFELFTKKIFNFDDNNNWANASPDLVNIGRSIVGRCGGIPLAIVVTAGMLRARERTEHAWNRILESMGHKVQDGCAKVLALSYNDLPIASRPCFLYFGLYPEDHEIRAFDLTNMWIAEKXXXXXXXXXXXXXXXXXXXXXXXXXXXXXXXXXXXXXXXXXXXXXXXXXXXXXXXXXXXXXXXXXXXXXXXXXXXXXXXXXXXHNAFGDPGNVARLRRITFYSDNVMDEFFRSNPKLEKLRVLFCFTKNPSIFSHLAHFDFKLLHTLVVVVPRYLKENVTIPSKFGNMTCLRYLRLEGDIFGKLPNSIVKLTRLETIDIDQHGFIQLPSGVWKSKQLRHLCYTDYGQASNNCFSISPFYPNMYSLLPNNLQTLMWIPDKFFEPRLLHRLINLRKLGIRGVSDSTVKILSTFSPVPKVLEVLKLMFSSDPSEQINLSSYPNIVKLHLCVDRTMALNSEAFPPNLVKLTLVYFMEDRYLLAVLKTLPKLRKLKMAACRYNEEKMDLSGEANGYSFPQLEVLHIHYPKGLSEVTCTDDVSMLKLKELLLTGVNSPISLSGRLKKPS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9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HKVQAGCAKVLALSYNDLPIASMPCFLYFGLYPEDHEIRAFDLTNMWIAEKLIVVNSGNRREAEDLAEDVLNDLVSRNLIQLAKRTYNGRISSCRIHDLLHSLCVDLAKESNFFHTAHDAFGDPGNVARLRRITFYSDNVMDEFFRSNPKLEKLRVLFCFTKNPSIFSHLAHFDFKLLHTLVVVVPRYLKENVTIPSKFGNMTCLRYLRLEGDIFGKLPNSIVKLTRLETIDIDRYGFIQLPSGVWESKQLRHLCYTDYGQASNNCFSISPFYPNMYSLLPNNLQTLMWIPDKFFEPRLLHRLINLRKLGIRGVSDSTVKILSTFSPVPKAWR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9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ILLTSVINKSIEIAGNLLIQEGKHLYWLKEDIDWIQREMRHIRSYVDNAKAKEVGGDSTVKNLLKDIQELAGNVEDLLDEFLPKIQQSNKFKDAICCLKTVSFADEFAMEIEKIKRRVIDIDRIRTTYNIIDTDNNNDDCVLSDRRRLFLHADETEVIGLDDDFNMLQAKLLDQDLHYGVVSIVGMPGLGKTTLAKKLYRLVRDQFECSGLVYVSQQPRAGEILLGIAKEVGLTEKKRKEHLEDNLRSLLKIKRYVIVLDDIWDVEIWDDLKLVLPECDSKVGSRIIITSRNSNVGRYIGGEFSLHALQPLESEKSFELFTKKIFNFDENINWANASPELVNIGRSIVERCGGIPLAIVVIAGMLRARERTEHAWNRVLESMGHKVQDGCAKALAPSYNDLPIASRPCFLYFGLYPEGHEIRAFDLTNMWIAEKLIVVNSGNRREAEDLAEDFLNDLVSRNLIQLAKRTYNGRISSCRIHDLLHSLCVDLAKESNFFHTEHNAFGDPGNVARLRRITFYSDNVMDEFFRSNPKLEKLRVLFCFTKNPSIFSHLAHFDFKLLHTLVVVVPQYLKENVTIPSKFGNMTCLRHLRLEGDIFGKLPNSIVKLTRLEAIDIDGHRFIQLPSGVWESKQLRHLCYKDYGQASNSCFSISSFYPNMYSLPPNNLQTLMWIPDKFFEPRLLHRLINLRKLGILGVSDSTVKILSTFSPVPKALEVLKLASFSDRSEQINLSSYPNIVQLHLNVWGTMALNSGSFPPNLAKLTLVYFMVDSYLLAVLKTLPKLRKLKMVGCKYNEEKMDLSGEANGYSFLQLEVLHIHNPNGLSEVTCTDDVSMPKLKKLLLTGVDSPIILLERLIKLS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65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VAITCLKLLDPICNLQSSYKKLQSLRAIVEFPCSSVVLGDIEALTRLEAQITRLTYTTEDMVDLESRNVFLAKNQISRRIAIWKLRFLLKQAVHRVDSSMKQWIGMMNRYTNSKDLTARNLTLVGIPQHALETENMMVGYENEFEMIQDQLTRGESEVEVVSIVGMGGIGKTTLATKIYSDSLIMSCFDIHAKATVSQEYRASNVLLGLLSSISGKTDEFHEQQDDGQLAHKSQKLLKGKRYLVVIDDIWTTGA*DDIKSCFPDWNCGSRILLTTRNVEVAGYASSGKPLYHMCLMNFDESWNLLHRKVFEKECSSPEFEKNGKQIALKCGGLPLAITVIAGLLSKIGKTLDEWKSVSENVSAVVSTNLESQCMRVLALSYHHLPSHLKACFLYFAIFPEDELIFVDKIVELWAVEGFLKVEEMKTIKEVAETCLNELIDRNLISINNYSFDGKIESCGMHDVTHELCLREARN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36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VLVSIVLEQLGTFIVEQVKEHVKEQVEELKMAIGIKKEIENLSLKLKMIRAALDDAERRRVKDIYVKHWLEVLEIFSYDADNVLDEWRTRILQQQIERDESVADAGSGAAVSIPKKKVSCFSLSCCFTFKKLEVNRDIVRKIKELDVKLEEIVRDKDQFNFVVNATGGGGSVSDQDAFRRVMSTGIVDESEVHGRDSDKDVVMRKLLESSDQESVPLVVSVVGTGGIGKTTLAQLAYSDEELKGHFDKRIWICVSDPFDEVKVAKAILEGLTKSSPNLSEFHMLLERIQECVSKKRFFLVLDDVWSEDYSKWEPLKNSLKNGAPGSRILVTSRSERVVGIMDSSYMHRLGQLSDSDCWALFSRIAFSGRSNEDRENLEDIGRRIVRKCKGLPLAAKAMGSFLRFKVTEQEWQTVLDNQIWEQEEVTLDLFPHLYLSYNDLLPILKRCFSYCAIFPKDTVINVDKLVRIWMAQGYLSTVENNQQEVRGREYFMNLAMRSFFQELETDDKNTSVIISCKMHDVVHDFAQLISKNDCYSITGTESTEKVLSVHHLCWERTDSTVTPVSVCDVEKIRSLFAEHLLAKELTHDLVKGLKCLRVLNLHGCGIQELPQEIGNLFHLRYIDLSSSQVQNLPEAICRLCNLQTLDLQGCKRLSRLPQHIGRLINLRHLITTDTPKLESFPQDIGNLAQLRTLSDFVVGKGSSKLGYIGKLNQLQGYVSIHVIDSLNAAEDLVEAQNAALRMKPYIKELRLNFYWASEVSMDVMEALIPPPNLRFLTINGYRGTQFPTWITLSLNNLRVLTLSECFHCTFLPPLGKLPFLEILWIRLMDELKHVGNEFLGLPGTINTFPKLKKLRFSYCSEWEEWTDIKPEVGFSVMPSLKELELNCCEKLNSLPYCLLQRVSSLESLKIEMCPCLELDWTEITHIQNIETDDGM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431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QNGIDNVLDHLRRINSVGDVNRAKIDQIETLKVELNFLRTFLKYHYVFWPISFVKITKKSKLIVEML*SVFGGTPDECRTNITVGILVSQLRQFIEGNTSSRLNYELGDLNLSEYMDYLDKNLNDAPRYLVKCDAFLIKKNKILQKTDTYLKQLILIQKKMRFLRYLYDTKINGYINLEKLKSLQIRIKFMAENVGHFCLSLWVNEDEDDTLNIESKPPYLLFLVVLVELEMKKIFLGELKASKYAKSKTFRENKLPKRLSHHLHSLLLYLRHAKLKNFVSARNIDVAIEFLLVFLGDVPNHVINCKGLNEVLAKIGLLVGDILCLIQMLPVESTIKEDASKIDLGMIQISEKIEDLKAQVEERYKSIKYSPSSEFPTVGGLSFLDYLLRKLNEMLKFESSLDFIMKPHIGILEKELSSLTFVFRDVTKVQYKHGEILKDLWRRTINLAYEAEFSIDSILVQYNVLWHLFCSPPAIIREIKLICMEVTEMRLKNIPLKPFSVVASSKHLPTQHSNHMNDEEMVGFENEAKELIDYLTGGTRELDVIPIVGMGGQGKTTITRNLYNNDIIVSHFDIQAWCIISQTYYPRELWERDISFVLDDMWDCMVWDDLRLCFPDFGNKSRIVVTTRLEEVAKQVKYHTNPYSLPFLTTDESCKLLQKKVFQKEDFPPELQDVSQAVAEKCKGLPLVVVLVAGIIKKKENGRSLVEEVKEALFHYLDCESEEYSRVTMHLCFDNLPDCLKPCLLYMGMFLEDAGIPVSKLISLWIAEGFVQIESGRLMEEAAEGYLMDLISSNVVMVLKREFNGKVKYCQVHDVVLHFCLEKNNLNLFLNHTILSFRGLNHVGLFHIILGFNISSDLLSLNIFPILFFLIQLFLYLKSLITTNRAESYCWNPFRQVSEVRLLKVLDLSSCAVKALSSVTLKTLIHLKYLTVSTKEFDFHPETHLSHLETLIVEDLSMFMVVPASFWKMEKLRHVEIGEAELDLKWENNMEGMFEESSKLKILRILKRVVIHEGDRVDVFSRWCSNLQELDINFFGIIRLSLVMRTHIGSVIPFIARLPSLEYLQLRGMLQYLTKLGQLEKWCLGDITFHKLKFLKLMFLDISRWDASAESFPLLETLVIKWCDNLKEIPHSFVDIPTLK*IKLIWCDNESLEASAMRIKKEVEDTEGCDRIDLIIKVSRNKLFCAVFEYLYASSLITIQRQR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9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DDFNTILDRLTAQTYELVVISIIGMGGTRKTTVARKAYDNSYIHSRFDKQAWVTISKEYNKRQMLLEFVSSITGSSQEMSNDQLMEIVYSGLKDMRFLIVIDDIQSTEAWAQMQRIFLNDDNKIRILLTTRLKYVVDYVSCPDFTPYSKTFLSLDDSWILFTKNIFKKDLCPPLLIEIWKHIVQHCKGLPLLVVVVSRLLGKIDPTHN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76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VGLAVGGAFLSSALNVFFDRLSPHGDLLNMFRKHKDHVQLLHKLEDILLGLQIVLSDAENKQASNRHVSQWFNKLQSAVDGAENLIEQVNYEALRVKVEGHHKKMGGLGKTTLAKAVYNDEKVKDHFGLQAWFCVSEAYDAFRITKGLLQEIGSFDLKADDNLNQLKVKLKESLKGKKFLIVLDDVWNENYNEWDDLRNVFVQGDIGSKIIVTTRKASVALMMGSEAINVGTLSDEASWDLYKRHSLENRDPKEHP*LEEIGKQIADKCKGLPLALKALAGVLCCKSEVDEWRDILRSEIWELPSCLNGILPALMLSYNDLPAHLKQCFAYCAIYPKDYQFRKDQVIHLWIANGLVHQLHSGNQYFLELRSRSLFEMASESSERDVEEFLMHDLINDLAQIASSNLCISLEENKGSHMLEQCWHMSYSIGNDGDFEKLKSLFKSEQLRTLVPINIQLYYYNIKLSKRVLHNILPRLTSLRALSLSHYEIVELPNDLFIKLNLLRFLDISRTKIKRLPDSICVLYNLETLLLSSCADLEELPLQMEKLINLRHLDISNTCRLKMPLHLSKLKSLHVLVGAKLLVGGRGGLRMKDLGEAHNLYGSVSVVEFQNVVDRREPVKAKMREKNQCDKLSLEWSESISADNSQTERDILDELRPHKNIKEVKITGYRGTNFPNWLADPLFLKLVLLSINNCKNCYSLPALGQLPCLKLLSIRGMHGITEVTEEFYGSLSSKKPFNSLVELRFEDMPEWKQWHLLGSGEFPTLEKLFIKNCPELSLEIPIQFSSLKSFEVIGCPKVGVLFDDAQLFTSQLEGMKEIEELDIWDCNSVTSLPFSILPTTLKTICISGCQKLKLDTPVGEMSMFLEVLRVHACDYIDDISPELLPRARKLWVQYCHNLTRFLIPTATESLTIWNCENVEKLSVACRGTQMTSLKIKLCYKLKRLPEHMQELLPFLKKLYLFDCPEIESFPEGGLPFNLQLLCIRNCKKLVNGRKEWCLQRLPCLTELSMVHDGSDEEIVDAESWELPSSIQSLSIENLKTLSSQLLKSLTSLQYICIQGNLPQIQSMLEQGQFSSFSHLTSLQSLQIRNLPNLQSLPESALPSSLSQLEISHCPNLQSLPLKGMPSSLSKLSICNCPLLKPLLEFDKGEYWPEIAQIPTIVIDWES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9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VSGFFHLYYSFFSEGCNDKMSCISNEIHDLVQSLLHRHGEDMLVNMNYHDLFENIKSYMTYAEPSHVTTIEDRLVELLDAILVYLQYLPKLCSELIFTSMTQYELLHNVFGNLRDFHRLKVNGCVEYETIEYVIPHLQLMAQRVVNFCFTLFYCQLGEFDESDVSRVNSKLANLLVQVIPVELEVMHICCTNLKGSKSEEVGRFIKQLVEASPDILSESLIHLQEHMVNTVTPSASICNIVMTNCLFSWNVLENLPRRYSFLIATMNATSGPGLNLLENIELLKEDLKNVFLKACADSSRLRFPMSNGPLFMTLLLSNLNDLVNSNGSSVALIKEEIKQVKEDLEIIRSFFGYVEQEFHRDLWTRVLDVAYEAEHVIMSILARDHGLLQLIFILPDTVEKIKLVKKEVQEKIPKSSDIIVANAPNNLVEINSSNTVGKIIVGFEEETHSGIIRKLTSGPAEIDVISIVGMPGLGKTTLAYRVYNDKSIVDHFDVCAWCTVDQERNEKKLLQKIFNQVIGLKERFSENNIDDDVADKLRKKLCGQRYLIVLDDMWDSRVILTSRKKEVALHGKCQSDPLYLRFLRSEESWELLEKRVFGEERCPDELKDVGEKIARKFNGLPLVLDLIGGVISRKEKKEALWLEVLNNLSSFIFKDEEEVVKVIQLSYDHLSDHVKPCLVYLASYPKDEDIRISVLKDLWIDLGLVEQIEMKSAEEVMDELIYSSLVIYLLDNSNCKIHDLVHDFCYIKSRKEKLLHFIGGSKALSSCSSSSSDLMPRGIIFRFNEYLCHFDENFVVFDPKMKNPYVKHLLSLKVDEHCLSSNSHLKHLRLLKSLDLQGITFPDSLLNEIGMLVHLKYLIIQTKAKALTPSFSNLCSLEILAVNNLERSCMVLSPCFWSLVKLRDVRIKFCALFDLYINEPTVLDKDSRLENLTTLYELCLFSSEDTEDIFKRFPNLQILSVSIIRECSGEKIFFPRLDVLNELEELRLSSSWDSFDEYTYGFPLNC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85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LQLLLDNLTSFIHGKLVLFFGFEKEFEKLSSMFSTIQAVLEDAQEKQLKDKTIENWLQKLNGAAYEVDDILDECKSEATRFEQSRLGFYHPGIITFRHKIGKRMKEIMEKVDAIAEERRKFHFLEKITERQASTRETGMSTSKILNFPTGFVLTEPEVYGRDKEQDEIVKILINNVNVAKELPVFPIIGMGGLGKTTLAQMIFNDERVTEHFNPKIWVCVSDDFDEKRLIKTIVGNIERRSLDVEDLASFQKKLQELLTGKRYLLVLDDVWNDDQEKWAKLRAVLKVGARGASVLATTRLEKVGSIMGTLEPYRLSSLSQHDGLLLFMQRAFGQQREINSNLVAVGKEIVKKCGGVPLAAKTLGGILRFKREESEWEHVRDNEIWNLPQDESSILPALRLSYHHLPLNLRQCFAYCAVFPKDTKMEKDNLITLWMAHGFLSSKGNMELEDVGNEVWKELYMRSFFQEVVVDEFGKTYFKMHDLIHDLATSLISANTSSSNIRQVRVGEENNILSIGFSKTVPSYSPSLLKMFVSLRVLDMSYSRVYQLSSSIGNLIHLRLLNLSSTRIRSLPKRLCKLQNLQTLNLKSCRSLSCLPKQTSKLSSLRNLLLDYCPLTSMSPRIGSLTCLKTLDCFVIGKRKGYRLGELRNLNLGGSLSITHLERVKKDIAAKEANLSAKANLYSLCMSWDRSDRYESENDLDEKVLKSLKPHPNLKSLKVTGFRGLRLPDWMNGSVLKNVVSIDIDSCKNCLCLPPFGELPCLESLCLFGGSVDYIEDNVHGCGRFPSLRRLVIKGFPNLKGLLQKEGKDQFPILEEMEIHDCPMLVFPTLACVKKLEVWGNTDATSLSSISDLSILTSLCISHNIEQTSLPEEMFKRLAYLESMSISSFKKLKELPTSLASLTALKRLDIRSCHSLESLPEQVLEGLTSLTELFIQDCEMLKTLSEGLQHLTTLTRLVVALCPEMVTLPFGIQNLHSLQSLVIWSCPRLQSLPAGIMETKNLQALRIVYCPELAKRCEKEIGEDWNKIAHIPNVYI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02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KVLAIAGDVLYVIQKLLPISINKDDNIKISLCSIQILEKTKDLKAQMETYYKSLKFTPSHFPTVGGWSFQDSLIRKLNEMSKFKSGLDFLMKPLLGNLEKELSALTSILEKDYHLSSIFRDVAKVHHEHEILQDFHRRTINLAYEVEVAIDSIPAQYNVFWHTFCSLPTILKEIMKINAQVTEMWSADVALRPCYVVAPFKHLPTRHSNPATDEEIVGFGNDTEKMIQYLIRGTNELDVIPIVGMGGQGKTTIARKVYNCDNTVSHFDVRAWCIVSQTYNRRKLLQEILSQVTSSKDKGDNDDTSLMSELKKSLMCKRYLIVLDDMWDFMAWDDLRLCFPSVGNRSRIIVTTRLEKVGEQVKYYTDPYSLPFLTTEESCKLLRKKVFQKEDCPPELLDVSQAVAENCKGLPLVVILVAGIIKKRKMEDSWWNEVKDSLFDYLDRESEEYSWATMQLSFDNLADCLKPCLLYMGMFPEDARIPVSKLISLWIAEDFVENIESAEGYLMDLISSNVVMVSKKEYNGKVKYCQVHDVVLHFCLEKSREEWFILAVKGHCSQLQPFEWKESRVSYSFSKELSKFASLGSKTRKPFHQHLRSLITINDGEFIDGIPFCQILKLRLLKVLDLSSHKVCYLSTATLKPLNHLKYLAVSTVKFYFHPESHLPHLETLIVNSEWPFMLPASFWEMEKLRHFEIWRAEFDFEEDKQGLFEGSSKLENLMILKNIVRFPIDRVDVLSRKCPNLQQLHIEFECLGYNDSAGSFCLTLENLSQLQILHLSVDLPLIVSGLQLPSNLNKLVLIETRIENLTSFLEGLLSLEYLQLCDCVQIRDWCLGDVTFHKLKLLKLVFLSISRWNASEESFPLLETLVISGCKNLVEIPLSFADIPTLKQIKLIKWYNKSLEASAVRIKEEVEAIEGCDRIVITTQVSRNKFLNVFCFSVSIC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71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TILYKLAAEILKSLGSLAAQQVGSIYGVANELHKLSTTVSSIQAVLTDAEKQQGSSHQVREYITCLPQDWIMRLKKVFFEADDLLDDFATEVTRRKLVNKAGIFFSKSNPVLYNLKISHRLKAIRQNLDLIAKDKASLDLVEMRQPLLLEPNSVQLNLDRETYSFVPDGEVIGRNADKKEIVDFLLDSEVEENVVVISIVGLGGLGKTTLAQWVYNDEMVKVNFDKRLWVCVSDVFEVKMIAEKIIESAGGEKANYLQLNTVQNELTEMLDGKKYLLVLDDVWNENTLKWSKLKNMLIGGAKGSKILVTTRSDVVAEVSGSVHQHKLGDLSEEEAWTLFEKMAFECNKESENSNLVEIGKEIVRKCGGVPLAIKSVGSLLRLKRTENEWIYFKNQDLSSITRGSNDVMAILRLSYNHLPQHLKICFAYCSLFPKDFNIQSFDLIDMWIAQGFIQSTISNRDNVEDVANSYFMDLLRRSFFQETEEHELFLLFQGTEKHEFLHFYKMHDLIHDLAKEVADREFFSITKTEDTEVVPEQTLHASCLFQIDGSLVFPSDFYRKHIKLRTFIYLNGSPYSVMSNSTLERMISSFERLRILHLCQLQIELLPQSLGGLKHLRYLAISSESIVTLPNSITKLHNLQILKLVNCNKLTKLPRDIWRLVSLRRLVCRFCRSLTHIPPGLWQLASLMHLDFNYCLSLEDMPGIGQLTSLRTLTDFIIGKESCKSGLASDRLNELKGLDLRNRLTINFKGRVHAIGEITLTDVVKKMKHLRQLNVEFEFGNYEDYDLIMLEALQPHHNIESLRIVNYSGSRFPSWLMVENLGFLLPKLVYLRIEYSRKCQKLPPLWKLPSLQSLVLRNLNVVANIDGLEGDDKFMLPSDECYFSSLKRLELQAINKKIMKQILCPPHHHSPLCDLNNLTLRSVVSLVTMPEDVLKSLVSLQSLSIQSCRNLVSLSTCLTHLSSLEHLWIDNCPQLDLSSDEAMQFQAPGNLSTFIVLRLDKLTTLPVWLQHFSGTLKSINIRICPNFATIPEWIGGLISLNQLRIHGSPMLTSLPEGMRSLAALQMLIVIRGSSILKQRCQEEVGEDWPKIAHIPRVYIQE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40264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TQGESSSSSNFSYDVFLSFRGEDTRKNFTGHFYFRLCQVGVNTFIDDEELRKGDVISNKLDKAIEQSRIAIVVFSKNYASSSWCLDELVKILDCKERLKNQVVLPIFYDVDPSQVRRQTGSFDEALENTRNDWLELKEWKSGKLHLLKQQIYLDGICSSNILKYSSIYCSKNCRHESKFIESIIKQVLQEVNQTPLDVAHYPIGLDSPIKHIEVLLQSGCEHEVRMVGICGVGGIGKTTLAKAIYNQIFQQFDGSCFLSDIRSKTDESGLVKLQEKLLNQILKTKEFEVDSVAEGVNLIKARLGSQKVLIVLDDVDHRGQLESLTRERSWFGFGSVVIITTRDGHLLYGLTTSELYQAKLLNDNEAQQLFSCHAFNCFSPPQEYVDLAQDIIKYSCGLPLALVTLGSHLQGRSVKEWRYEFKKLKAIPHGGIQKILKISFDGLDVNTQSVFLDIACAFHGWYEDEVTKTLNACGFYSESAISTLVQRNLLQRDRHSLVMHDLVQEMGREIVRMESQDPGKRSRLFNPQEVIDVLQGNKVSKFHYLYLGYTSSSFFLLYPQKNSKTSNGSRSLETLLLENCSSLKEIHPSIGNLDRLTYLQLNGCEKITELPSNICQLKSLRVLYISYCSSLQTLPVDIGDMQSLRLLRARHTGIKQLPGSVEMLRNLTRLDVRGRNLEAKRRFSQTRVLPVVSLSKFISILRLSYCGFDVPRDIGKLSMLLCLDLSGNSFLYVPFDFSKLPLLMSLCLNDWENLQTLPSISNLAYLTTLELRNCQKLVKITGLDNLPSIYEIDMINCTSLQNPFSEGFFSAPALSIPSRKHQLYEVSPSPSLISLLYHIN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264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TQFVVGESSTTSSNFSYDVFLSFRGEDTRKTFTGHLYSRLCQVGINTFIDDEELRKGKVISKELEKAIEESRVSIVVFSKNYASSSWCLDELVKILECKDKLKKIVLPIFYDVHPSHVRKQTGYFGEVLAMLKERSFEVERMKKWTDSLTELAQIYLDGICEMLLTGNIYKLVKLTYQSKVISWLSIIFFPHIKVVFFILTFVFANMQTHESKFIESIVKQVLLEVNQTPLDIAWHPVGVDSRVEDIELLLQKGCVDEVRMVGIYGVGGIGKTTLAKAIYNQIFRHFDISCFLSDVRSEAEAFGLVKLQEKLLNQILKTKDVKVTSVAEGINLIKARLGSKKVLIILDDVDYMSQLESLTRERSWFGSGSLIIITTRDKHLLSRIRENERYKAKHLNQDEAQQLFSCHAFSSPSPPQEYVEVAQSIIKYSGGLPLALVTLGSHLQGRSVEEWRYEFKKLRAIPHCDIQKILKISFDGLDCEGDPLKNGDTSSK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64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TQGESSSSSNFSYDVFLSFRGEDTRNNFTGHLYFRLCQVGVNTFIDDEELRKGDVISIELEKAIEQSRVAIVVFSKNYASSSWCLDELVKILDCRERLNQLVLPIFYDVDPSQVRRQTGSFGEALAKHKERSIGTERMEKWKAALTEAANLSGWDLRNVADGKNCRHESKFIESIIKQVLQEVNQTPLDVAHYPIGLDSPIKDILLLMQSGCEHEVRMVGICGVGGIGKTTLAKAIYNRIFLQFGGSCFLSDVRSKAEELGLIKLQEKLLHQILKTKEFEVDSVAEGVNLIKARLGSQKVLIVLDDVDHRSQLESLTRERNWFGSGSVIIITTRDEHLLYGLTTNEIYRAKLLNGNEAQQLFSCHAFNSLSPPHEYVELAQNIIKYSGGLPLALVTLGSHLQGRSVEEWRYEFEKLRTIPHFDIQKILQISFDGLDDNTQNVFLDIACAFHGCDEDEVTKTLNACGLYCESAIVTLVKRHLLQRDRRRLVMHDLVQDVGREIVRMESPRDSGKRSRLVNPQEVLDVLQGNKVSKFHYLYLGYTSSSSFFILIYICLMVAKNITDLPSSICQLKSLKTLYINDCSSLQTLPVNIGAMQSLRYLNARETGIKQLPGSVEMLRNLVELEMGGQYLKAKRSFSQRRVRPIVSLSKFILNLRLSYCGFSEADVPRDIGSLSNLYFLDLSGNSFLYLPFDFSKLPLLTSLYLNDCENLQTLPSISNLEHLAIVELRNCQKLVKITGSDYLPSIEKVDMINCTRLQNPFNEGFFSAHALSIPSRKHQRYKVSPSPSLISPSYHINN*SNCVLICLMKMSLQINLESNEIPDWCSNKVTAPSICLTMPTVHNNKFLGMVLWFVCHFGNVSSYLQSFIVTVAHVESSTFWWSSHFNIPDSQGEISRVYYFSYSNNRPFNGLKIKGGEQITVEDRTGGAVVKKIGVRLLYVDQHGNVTSFPAVVDHSYTPSYPQRLSAWYINSNNNNTSSEIPQVRSVLVDINEQSSENVLCTMENVFHRSRPWTWIYQMITMPLKCLFGKCFSGE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64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TQFVVGESSSSSNLSYDVFLSFRGEDTRKNFTGHLYFRLCQVGVNTFIDDEELRKGDVISIELEKAIEQSRVAIVVFSKNYASSSWCLDELVKILDCKERLNQVVLPIFYDVDPSQVRRQTGSFDEALAKHKERFVGAERMEKWKAALTEAANLSGWDLRNVADGFLFCSSNIFKYLSIYCCKNCRHEAKFIENIIKQVLREVNQTPLDVAHYPTGLDSPIKHIELLLQSGCEHEVCMVGICGVGGIGKTTLAKAIYNRIFQQFDGSCFLSDIRSKTEESGLVKLQEKLLNQILKTKEFEVDNVAEGANLIKARLGSQKVLIVLDDVDHRSQLESLTRERSWFGSGSVIIITTRDEHLLYGLTTSEIYRAKLLNDNEAQQLFSCHAFNCFSPPQEYVELAQDIIKYSGGLPLALVTLGSHLLGRSVKEWRYEFKKLKAIPHGDIQKILKISFDGLDVNTRSVFLKFNSTLVQRNLLQRDDWSSLVMHDLVQEMGREIVRMESQDPGKRSRLFNPQEVIDVLQGNQGSKKVEILVVERQALKGVKLSTKVFQKMINLRVLKIDHLHISGDFELLSKELRWLSWKGCPLKCVPSNFPSEKLVFLNMKGSNIQEFGLNLQVRYSILQFYVYCRNLKMLDLSYCKRLRKTPNFNGSRSLETLWLENCSSLKEIHPSIGNLDRLICLRLSGCKKITDLWSSICQLKSLEILYINDCSSLQTLPVDIGDMQSLRFLNARETGIKELPGSVEMLGNLIELEMGGQYFETKRRFSQTRVRPIVSLSKFISILCLPYCGFSEADVPRDIGSLSNLYHLDLSGSSFLYLPFDFSKLQLLMSLYLNDCENLQTLPSISNLEYLEIVELRNCQKLVKIAGLDNLPSIEKMNMINCTRLQNPFSEGFFSAPALSIPSREHQRYEVSPSPSLISLVSH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743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TQFVKGESSTSSHFYYHYDVFLSFRGEDTRKNFTSHLYFRLCQVGVNTFIDDEELRKGEVISVKLEKAIEESRVAIVVFSKNYASSSWCLDELVKILDCRERLNQVVLPIFYDVDPSQVRRQTGSFGEALAKHKERLFGAQRVEKWKAALTEAANLSGWNLQNVADGYDLLIQTASKLYTLILTLLCILSYLQDNYKCPLLMSVEVYLHNHMLIIRCRNESKFIESIIKQVSQEVNIQTPLDVAWHPVGVDSRVKAIELLLQSGCEHDIRMVGICGVGGIGKTTLAKAIYNQLIFQHFGGSCFLSDVRSESEAFGLVKLQEKLLRQVLKIKDVQVSSIAEGVNLIKARLGSKKVLIVLDDVGHSSQLESLTRERSWFGSGSVIIITTRDEHLLCGLREDERYEAKLLYPDESLQLLSRCAFNSLSPPQGYVELAQDVIKYSGGLPLALVTLGSHLQGRSVEEWRCEFEKLRAIPHCDIQKILKISFDGLDSDTQSVFLDISCTFHGFSNDEVTKTLYACGFYSESAIATLVKRHLLQRDELCLRMHDLVRDMGREIVRMESRYPGKRSRLFDPQDVRDVLQGNKVSKFFIFIMVILFIFNLIIQTLPVDIGDMQSLRYLFALDTGIKQLPGSVEMLRDLINLQVGGPNLEAKRRFSQRRVHHVESLPIFISYLSLSYCGFSEADIPRDIGSLSSLRSLDLSGNSFHCLPCDFSKFRFLRELRLNDCENLQTLPSLSNLEYLKILELRNCKKLVKITGLDNLPSIMKMDMINCTSLQNPFNEGFFSAQALSFHTLKKQVLRICVECNEIPDWCSNKVTAPSICFTMPTVHDKDKLNCRLGQGIISI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743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LSFGYWFLFCSSNILKYLSIYCCKNCRHESKFIEGIIKQVLQEVNQTPLDVAHYPIGLDSPIKHIEVLLQSGCEHEVRMVGICGVGGIGKTTLAKAIYNRIFQRFDGTCFLSDIRSKTEESGLVKLQEKLLYQILKTKEFEVDSVAEGVNLIKARLGSQKVLIVLDDVDHRSQLESLTRERSWFGSGSVIIITTRDEHLLYGLTTTEIYQAKLLNENEAQQLFYCHAFNSLSPPQEYVKLAQDIIKYSYGLPLALVTLGSHLLGRSVKEWRYEFKKLKAIPHGDIQKILKISFDGLDVNTRSVFLDIACAFHGCYEDEVAKTLNACGFYSESAISTLVQRNLLQREDRPGLVMHDLVQEMGREIVRMESQDPGKRSRLFNPLEAIDVLQGNKVSKFHYLYLGTWSYSTFLFTKLQGSENVEILVVERQALKGVKVSTKAFQKMKYLRVLKIDDLHISGDFELLSKELRWLSWKGCPLKCIPSNFPSEKLVFLNMKGSNIQEFGLNLQVRYSILQFYV*CLRERKS*LKQYFVYF*YCRNLKKLDLSDCKSLRKTPNFNGSRSLKTLWLENCSSLKEIHPSIGNLDRLTDLKLNGCKKITDLPSSICQLKSLQYLYINDCLSLQTLPVDIGDMQSLSILNAGETGIKELPGSVEMLGNLIILELGGQYLETKRRFSQRRVRCVEFLPIFITMLSLRYCGFSEADVPRDIGSLSNLHDLDLSGNSFLNLPFDFSKLPRLSSLHLNDCENLQTLPSISNLKYLTTLELRNCQKLVKITGLDNLPSIEKMGMINCTLLQNPFNEGFFSAHALSIPSRKHQRYEVSIILIINDLSLVS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3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ILLTAVINKSVEIAGNVLFQEGTRLYWLKEDIDWLQREMRHIRSYIDNAKDKAIEGDTSVKNLIKDIQQLAGDVEDLLDDFLPKIEQSNKFKGAICCLKTVSFADEFAREIEKIKRRVADIDRVRTTYNIMDTNNNNDCIPLDQRRLFLHANETEVIGLEDDFNTLQAKLLDQDLPYGVVSIVGMPGLGKTTLAKKLYRLVRDQFECSGLVYISQQPRAREILTDIAKQVGLTEEERKENLENNLRSLLKIKRYVILLDDIWNVEIWDDLKLVLPECDSKIGSRIILTSRNSNVGRYIGGDFSVHVLQPLVSEKSFELFSKKIFNFDNNNSWANASPDLVNIGRSIVGRCGGVPLAIVVTAGMLRARERTEHAWNRVLESMGHKVQDGCAKVLTLSYNDLPIALRPCFLYFGLFPEDHEIRAFDLTNMWIAEKLIVVNSGNGRQAESLAEDVLNDLVSRNLIQVAKRTYDGRISSYRIHDLLHSLCVDLAKESNFFHTEHNAFGDPGNVAMVRRITFYSDINVMNEFFRLNPKPRKLRALFCFIKDPCIFSHMAHRNFKLLQVLVVVMSQDGYGGFAMGNKFGNMSCLRYLRLKGHILGKLPNYMVKLKHLETLDIDESFIDPPTGVWKSTQLRHLRHKNFDEASICCFSPFFPNVPPNNVQTLMWMDGNFFEPRLLHRLMNLRKLGIMDISDSTIKKLSTLSPVPTTLEVLKLGSFFRDTSEQINLSSYPNIVKLHLDRIMPLNFEALHLSGLMPLICEAFPPNLFKLTLNRFILDGHVVAVLKKLPKLRILKMRWCKHNEEKMDLSGDGDSFPQLEVLHIQESYGLSEITCKDDVSMPKLIKLLLIERTDSNVRLSERLAKLR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3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ILLTAVINKSIEIAGNVLFQEGTRLYWLKEDIDWLHREMRHIRSYVDDAKAKEVGGHSRVKNLLKDIQQLAGDVEDLLDEFLPKIQQSNNFICCLKTVSFADEFAMEIEKIKRRVADIDRVRTTYNIMDTSNNNSDDCIPLDQRRLFLHADETEVIGLDDDFNKLQAKLLDHDLPYGVVSIVGMPGLGKTTLAKKLYRQVRDQFECSGLVYVSQQPRAGEILHDIAKQVGLMEEERKENLENNLRSLLKIKRYVILLDDIWDVEIWDDLKLVLPECDSKIGSRIIITSRNSNVGRYIGGDFSIHVLQPLDSENSFELFTKKIFTFDNNNNWANASPDLVDIGRSIVGRCGGIPLAIEVTAGMLRARERTERAWNRVLESMGHKIQDGCAKVLALSYNDLPIALRPCFLYFGLYPEDHEIRAFDLTNMWIAEKLIVVNYSGNRREAESLAEDILNDLVSRNLIQVVERTYDGRISSCRIHDLLHSLCVDLAKESNFFHTEHNAFGDPSNVARVRRITFYSDNNAMNEFFRSNTKLEKLRAMGNCQIVW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3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RARERTERAWNRLLESMSHKVQDGCAKVLALSYNDLPIALRPCFLYFGLFPEDHEIRAFDLTNMWIAEKLIVVNSGNMREAENLAEDFLNDLVSRNLIQVAKRTYDGRISSCRIHDLLHSLCVDLAKESNFFHTEHNAFGDPSNVARVRRITFYSDNNAMNEFFRSNPKPTKLRALFCFNNNSCLFSHMAHLSFKLLQVLVVVTSRDRYQHVITIPNKIGNMSCLRYVRLEGRIRVKLPNSIVKLKCLETLDIFHSYSKLPFGVWESKKLRHLCYTKECYCVFIYIVLFD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30205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ILLTAVINKSVEIAGNLLFQQGTRLYWLKEDIDWLQREMRHIRSYVDDAKAKEVGGDSRVKNLLKDIQQLAGDVEDLLDEFLPKIQQSNKFICCLKTVSFADEFAMEIEKIKRELLILTV*GQLTTSWIQVTTIMMIAFHWTKRRLFLHADEQRSSVWMMTSKCYKPNYLIKICLMELFSIVGMPGLGKTTLAKKLYRHVNLSVRGLVYVSQQPRAGEILQDIAKQVGLTEDERKENLENNLRSLLKIKRYVILLDDIWDVEIWDDLKLVFPECDSKIGSRIIITSRNSNVVRYIGGDFSIHVLQPLNSENSFELFTKKIFIFDNNNNWANASPELVDIGRNIVGRCGGIPLAIEVTAGMLRARERTERAWNRVLESMSHKVQDGCAKVLALSYNDLPIALRPCFLYFGLYPEDHEIRAFDLTNMWIAEKLIVVNSGNGREAESVADDVLNDLVSRNMIQVAKRTYDGRISSCRIHDLLHSLCVDLAKESNFFHTEHNAFGDPGNVARVRRITFYSDNNVMNEFFRSNTKLEKLRALFCFTEDPCIFSQLAHLDFKLLQVLVVVIFVDDICDVSIPNTFGNMSCLRYLRFQGHIYGKLPNCMLKLKRLETLDIGYSLIKFPAGVWKSTQLKHLCYGGSNQASNSCFSISPIFPNLYSLAHNNVQTLMWLDDKFFEATLLHRLMNLRKLGIIGVSDSTVKILSALSPVPTALEVLKLSVSRHMSEQINLSSYPNIVKLCLINVCGTMRLNSEAFPPNLVKLTLVRYKVDGHVVAVLKKLPKLRILKMDWCSHMEEKMDLSGGDSFPQLEFLHINEPDGLSEVMCRDDVSMPKLKKLLLVQGSGSPISLSERLAKLRI*NSQCVNRLVCYVNYNF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5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ILLTAVINKSVEIAGNLLVQEGTRLYWLKEDIDWLQREMRHIQSYVDDAKAKEVGGDSRVKNLLKDIQQLASDVEDLFDEFLPKIQQSNKFICCFKTVSFAEGLRVLIV*GQLITCIMDTSNNNNDCIPLDQRRLFLHADEIEVISLDDDFNKLQAKLLDHDLPYGVVSIVGMPGLGKTTLAKKLYRHVRHQFECSGLVYVSQQARAGEILQDIAKQVGLTEQERKENLEGNLSSLLQRKRCVILLDDIWDVEIWNYLNFFLPDSKIGSRIIITSRNSNVGRYIGGDSSLHV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205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EIVLSAVITKATEAAGNLLLEKWSNLNSLEESMNWLKTEMVQIQSYIIDARAKLTQGDSRVKNLIKYIEQLADDADDILDEFLPKIERKGTIGCRVCNVSSANKFVAEIEKIKRRVAEIDRLRTTYGITDTSNNNNQHDYIPLDQRGLFLHADETEVIGLDDDFNKLQAKLLDHDLPYGVVSIVGMPGLGKTTLAKKLYRHVRDQFECSGLVYVSQQPRVGGILHDIAKQVGLTEEERKENLENNLRSLLKRKRYVILLDDIWDVEIWNYLKLVLPEYDSKIGSRIIITSRNSNVGRYIGGHSSLCVLQPLDSDNSFELFSKKIFNFDNNNWANASPDLVNIGRSIVGRCGGIPLAIVVTAGMLRARERTEHAWNRLLESMSHKVQDGCAKVLALSYNDLPIALRPCFLYFGLFPEDHEIRVFDLTNMWIAEKLIVVNSGNGREAESLAEDILNDLVSRNLIQVAKRTYDGRISSCRIHDLLHSLCVDLAKESSFFHTEHNAFGDPGNVARVRRITFYSDNNAMNEFFRSNPKPKKLRALFCFTTDPCIFSQLAHLDFKLLQVLVVVMSYYDCCGVPNTFGNMSCLRYLRLEGDIYGKLPNCMLKLKHLETLDIGKSFIDLPTGVLKSTQLRHLRYKSFDKVCMYCFSIIPFFPNVYSSLPPNNLQTLMWMDDYNFFEPRLLHRLINIRKLGIECSYGSTVKILSTLSPVPKALEVLKLRFLRYMMSEKINLSSYPNIVKLHLRICRTMRLNCEAFPPNVVKLTLHNLEVDGHVVAVLKKLPKLRILKMLWCKHNEEKMDLCGDGDSFPQLEVLHIEYACGLSEVSCRDDMIMPKLKKLFLRIDTTSDVRLSERLAKLRV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5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ILLTAVINKSVEIAANLLFQEGSRLNFLKEDIDWLQRVLRHIRSYVDDAKAKEVGGDSRVKNLLKDIQELAGDVEDLLDEFLPKIQQSNKFKGAICCLKTVSFADEFAMEIEKIRRRVADIDSLRTTFNITDTSNNNNDCIPMEQRRKFLHADETEVIGLDDDFNKLQDKLLVQDLCNGVVSIVGMPGLGKTTLAKKLYRHVRQQFECSALVYVSQQPRAGEILLDIAKQVGLTEEERKEHLEDNLRSLLETKRYVILLDDIWDTKIWDALNRVLRPECDSKIGSRIIITSRYDHVGRYIGEDFSLHELQPLDSEKSFELFTKKIFIFDNNNNWVNASPFLVDIGKSIVQRCGGIPLAIVVTAGVLRARERTEHAWNRVLERIGHNIQDGCAEVLSLSYNDLPIASRPCFLYFGLFPEDHEIRAFDLINMWIAEKLIVVNSDNRREAESLAEDILNDLVSRHLIQVAKRTYDGRISSCRIHDLLHSLCVDLAKESNFFHTEHNAFGDPDNVAKVRRITFYSNNNAMNEFFRSNPKPRKLRALFCFINDSCIFSHMAHLNFKLLQVLVVVIFIDDFYGVRIPNTFGNMSCLRYLRFEGDMYGKLPNCMVKLKRLETIDIGNSFTELPTGDWKTTQLRHLRYKGFNQVSDSCLSLNPVFSNVYSLPPNNLQTLMWMYDNFFELRLVHRFVNLRKLGILSGSDSTVKILSALSPVATTLEVLKLYFFRDTSEQINLSSYPNIVKLHLNGRMPLNSEAFPPNLVKLTLIRLMVDGHVEAVLKKLPKLRILKMYRCNHMEEKMDLSGDGDSFLQLEVLHIQESNGLYEVTCRDVVSMPKLKKLLLIERTDSNVRLSEKLAKLR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05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ILLTAVINKSVEIAANLLFQQGTRLYWLKEDIDWLQREMRHILSYVDNAKAKEVGGNSRVKNLLKDIQQLAGDVEDLLDEFLPKIQQSNNFICCLKTVSFADEFAMEIEKIKRRVADIDRVRTTYNIMDTSNNNNDDCIPLDQRRLFLHADETEVIGLDDDFNMLKAKLLDHDLPYGVVSIVGMPGLGKTTLAKKLYRQVRDQFECSGLVYVSQQPRAGEILHDIAKQVGLMEEERKENLENNLRSLLKIKRYVILLDDIWDVEIWDDLKLVLPECDSKIGSRIIITSRNSNVGRYIGGDFSIHVLQPLDSENSFELFTKKIFTFDNNNNWANASPDLVDIGRSIVGRCGGIPLAIEVTAGMLRARERTERAWNRVLESMGHKIQDGCAKVLALSYNDLPIALRPCFLYFGLYPEDHEIRAFDLTNMWIAEKLIVVNYSGDRREAESLAEDILNDLVSRNLIQVVERTYDGRISSCRIHDLLHSLCVDLAKESNFFHTEHNAFGDPSNVARVRRITFYSDNNAMNEFFRSNTKLEKLRALFCFTEDPCIFSQLAHLDFKLLQVLVVVTSRDRYQHVITIPNKIGNMSCLRYVRLEGRIRVKLPNSIVKLKCLETLMGNCQIVWKLKHLETLDIGKSFFIKLPTGVWKSTQLRHLRSIGYNLAPYNYFCINPFFPNVYSLPRNNLQTLMWVDDKFCEPRLLHRLINLRTLCIKDVSGSTIKILSALSPVPKALEVLKLRIFKNTSEQINLSSHPNIVELGLFGFSAMLLNIEAFPPNLVKLNLVGLMVDGHLLAVLKKLPKLRILTLLRCSHDAEKMDLSGDSFPQLEVLHIEDARGLSEITCMDDMSMPKLKKLLLVQGPIIYSPISLRVSERLAMLR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5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TQFVVGELSSSSNLSYDVFLSFRGEDTRKTFTGHLYTQLCQVGVNTFIDDEELRKGDVISTELEKAIEQSRVAIVVFSKNYASSSWCLDELVKILDCRVRLKAGSFAYFYDVDPSQVRRQTGSLVKLWQNIRNDCLELKEWRIGKLHSCYCKVDVSMKFAWLVYVAFGGIGKTTLAKAIYNRIFQQFGGSCFLSDIRSKAEELGLVKLQEKVLCQILKTKEFKVDSVAEGVNLIKARLGSKKVLIVLDDVDHRSQLESLTRERSWFGSGSVIIITTRDEHLLYGLTTSEIYRAKLLNDNGAQQLFSCHAFNSLSPPHEYFELAQNIIKYSGGLPLALVTLGSHFQGRSVEEWRNEFKKLRTIPHFDIQKILQISFDGLDDNTQGVFLDIACAFHGCDEDEVTKTLNACGFYCESAIATLVKRHLLQRDWRCLVMHDLVRDMGREIVRRESPQDSGKRSRLFNPQEVHDILQGNKVSKFHYLYLGYTFFSFFFSFNLIYICLYCRSLKELNLSNCKHLRSTPNFRGSRSLETLSLENCSSLKKIHPSIGIWKDIDLQLSGCKKITDLPSSICQLKSLEYLNINFCSSLQTLPVDIGDMQSLTHLCAWGTGIKQLPGSVEMLRNLKKLRVGDETLEAERSFSRRRVRRIESLSNFISNICLAYCGFSEADIPRDIGRLSNLHHLDLRGNNFLYLPFDFSKLPLLVFLYLNDCKNLQTLPSISNLEKLKILYLRNCQKLVKITDLDNLPSIERIDMNNCTSLQNPFNEGFFSTPALSIPSRKHPLHQEVSPSPS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05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TQGESSSTSSNFSYDVFLSFRGEDTRKNFTGHLYFRLCQVGVNTFIDDEELRKGDVISNKLDKAIEQSRLPLLFSPKIMLRLVGVLMNSIKFSIAERGKQVVLPIFYDVDPSQVRKQTGSFGEALAKHKERSFGVQRVENWKAALTEAANLSGWDLRNIADGNCRHESKFIGSIIKQVLQEVNQTPLDVAHYPIGLDSSIQHIELLLQSGCEHEVHMVGICGVGGIGKTTLAKAIYNRIFQQFDGSCFLSDVRSKIEELGLVKLQKKLLDQILKAKEFEVDSVAEGVNLIKARLGSQ*VLIVLDDMDHRSQLESLTRERSWFGSSSVIIITTRDEHLLYGLTTTEIYQAKLLHDNEAQQFFSHHAFNSFSPPREYDELAQDIIKYSGGLPLALVTLGSHLQGRSIEEWRHEFKKLRAIPHCDIQKILQISFDGLDDNTQSVFLDITCAFHGCYEDEVTKTLNACGFYSESAILTLIQRNLLQRDCRYLVMHDLVRDMGREIVRLESPRDSGKRSRLFNPQEVRDVLQGNKVS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05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ILLTAIINKSIEIAGNLLFQEGSRLNWLKEDINWLQREMRHIRSYIDDAKDKAIGGNSRVKNLIKDIQELAGDVEDLLDDFLPKIQQSNSAICRLKTACIPSHASFADEFAIEIEKIKKRVADIDRVRTTYNIMDTSNNNNDDCIPLDQRRLFLHADETEVIGLDDDFNMLKAKLLDHDLPYGVVSIVGMPGLGKTTLAKKLYRHVRDQFECSGLVYVSQQPRAGEILHDVAKQVGLAEEERKENLENNLRSLLKIKRYVILLDDIWDVEIWDDLKLVLPECDSKIGSRIIITSRNSNVGRYIGGDFSIHVLQPLDSEYSFQLFSKKIFHFDNNNNWANASPDLVNIGRSIVKRCGGIPLAIVVTAGMLRARERTEHAWNRLLESMGHKIQDGCAKVLALSYNDLSIALRPCFLYFGLYPEDHEIRAFDLTNMWIAEKLIVVNSGNGREAESLAEDVLSDLVSRNLIQVAKRTYDGRISSCRIHDLLHTLCVDLAKESNFFHTEHNAFGDPGNVARVRRITFYSDNNAMNEFFRSNPKPTKLRALFCFINDSCLFSHMAHLNFKLLQVLVVVISASGFRGVSIPNTFGNMSCLRYLRLEGNIHGKLPNCMVKLKHLETLDIGKSFFIKLPTGVWKSTQLRHLRSIGYNLAPYNYFCINPFFPNVYSLPRNNLQTLMWMDGFFFEPRLLHQLINLRKLGIKGVSDSTVKILSALSPVPMALEVLKLKVDRVSEQINLSSYPNIVKLLLNGGMPLNSEAFPPNLVKLTLVRYKVDGHVVAVLKKLPKLRILKMVWCSYNEEKMDLSGDGDSFPQLEVLHIVYARGLSEVSCRDDMSMPKLKKLFLLIDTTSGVRLSERLAKLRV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15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CLRKNLNDVLMCLEEILGIKRFIKQLKIVQKKMRFLRYLYATEINGCVDYEKLECLKTRIQFMANNVGQFCLDVSVYVAEFVNNNNEAEDDILNKPLYLLCLIVLVELEMKKIFLGELKASKFVQSKTFKDKKLPKGFSHHLHSLVVYLRNIKLENFPNNVSSRNIDVAIEILLVFLNAEVSYHVIDGNWLDEVMEKVGAIAVDILYVIQKLLPRSINKDDTSKINVCSIQILEKTKDLKAQVETYYKSLKFTTSQYFPTVGGLSFLDSLLRKLNEMSKSESGLDFLKKPLFGNLEKELSSLTSILETELSTLSSIFKMRQRCTMNMKFLKISGGVLNLAYEAEVAIDSILVQYNVFWHIFCSLHTILKEIKHINVEVTEMWSVDVALRPCNVVESSKYLPITRRSNPVSDDEEIFGFEIISEKLIQYLTRGTSELDVIPIVGMGGQGKTTCARKYNNDYIVSRFDVQAWCIITQTYHRREILQDIFSQVTGSKDNGDKDDILADKLRKSLMGRRYLIVLDDMWDCTVWDDLCLCFPDDENRSRIVVTTRLEKVGEQVKHYTDLYFLLFLTPDDSCKLLQKRVFEKEDCPRKLQDVSQEIAEKCKGLPLVIILLAGIIERNKMEASWWHEVKNSLLSYLGEAEGYGLSTMQLSYDNLPDFLKPCLLYMGMFPEDARIPVSKLISLWIAEGFVQNIESAEGYLMDLISSNVVMVSRRRYNGKVKVCEVHDVVLHFCLEKSREENFMRAVKGHYSQLQPFEWKESRVSVSFSNELSKFVSPSTKTREPFHQHLRSLITTNGSVIGTHVFKVGLLKVLDLSSHQMPHFSSATLKPLIHLKYLAVSTDEFYCHSESHLPHLETLLLRGLSKLTVLPSSFWKMEKLRHVEIGKAEFENNKQQILIFEESSKLENLRILRGVEFPFDQVDSADVLLCRCPNLQELDITFKGDKSINVVTSWVDSPDICLKLESLTELQILRVSFQWSILLSGLQLPSNLKKLVLRGTSLFSLNIESTISVIAGLPNLEYLQLRVDPYSCYKSNEWCLRHITFHKLKVLKLVKLRVSTWDASEESFPLLETLVIKDSMQPKEIPLSFADIPTLKQIKLIRCNNKFLEASAMKIKEEVEAIEGCDRIDLIIKK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166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NEIEEMLNHLRRIKSGGNLISAKIDQIKALEMMLRILRTFIKYHHVLCRESLVKHTKNAKSTMARLHRVLDGIRDECKTNLNLERLELHLLEFLERNTILSYNYELADFDMSECMDCAGKNLNDVLLYCLESARSDPSEENHEIYRFLKELKNVQKKLRFLTYLYATEINGYVDNEKMECLETQIQFMANNVGQFCLALSGRIVSILLDDSDVDEDEFNDILNTPPYLLFLIVLVELEMKKIFLSELKASKSHSRTFKDKKLPKGFSHHLHKLLMYLKKEKLENFPDDVSAQNIDVAIEFLLVFLDADVSNHVINGNWLNEVMEKAETIAGDVLYVMEKLLPTSINKDDTSKVSLFSIQILDKAKDMKAQVETYYKSLKFTPSQFPTVGGWSFLDCLIRKLNGMSKSKFGLDFLMKPLLGNLEKELSALTSILEKDLSSLSSIFRDVAKVHHEHEILQDLQRRTIKWAYEAEAAIDSIVAQYNVFLHIFCSLPTILKEIKQINVEVSEMWSADVALKPCYVVAPFKHLPTQHSNSETDEEIVDFGNDTEKMLQYLIRGTNELDVIPIVGMGGQGKTTIARKVYNSDNIVSHFDVQAWCIVSQTYNRRKLLQEILSQVTGSKDEGDKDDILADELRKSLMGKRYLIVLDDMWDCMAWDDLRLSFPDFGIRSRIVVTTRLQKVGEQVKYHTDPYSLPFLTKEESCELLQKKVFQKEDFPPELQDVSQAVAEKCKGLPLVVVLVAGIIKKGNGRILVENEVKDSLFDHLDCESEEYSLSTMQLSYYNLTDCLKPCLLYMGMFPEDAIIRVSELISLWIAEGFVQNIESGRLIEEAAEGYLMDLIHSNVVMVSKRSYNGKVKYCQVHDVVLHFCLEKSREEKFMLAVKGHDSQFQLFEWKESRVSFSFSRELSKFASLGSKTRKPFHQHLRSLITINDLELIDEIPFRQILKLRLLKVLYLTSHEVRYLSSATFKPLNQLKCLRVRANKFYFHPESHLPNLETLIVNNSENEVQLPASFWEMEKLRYVRIWNAKFDLEEDNQGLFEGSSKLENLRILKYVEFPIDKCDRVDMLSRRCPNLQQLNIKLEYWGSNNSADLFCLTLENLTQLQNLRLSIERPDIVSGLQLPSNLKKLVLSGNDIEILVSFIAGLPSLEYLHLRDPDEFVQIRDWCLGDITFHNLKFLKLSFLDMSRWDASEESFPLLETLVIKMCHHLKEIPL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601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NEIEEMLNHLRRIKSGGNLDSTKIDQIKGLEMMLRILRTFIKYHHVLFRESLVKHTKNAKSTMAVLNWVLDGIPDECKTNLNLERLESHLLEFLERNTILSYNYELNDFDMSECMDYAGKNLNDVLLFGLERARSDPPEENHEIHRFLKELKVVQKKLRFLTYLYATEINGYVNHEKLECLETRIQFMANNVGHLCLALSNLVNDIDEDEDVDEYEDLLNTPPYLLFLIVLVELEMKKIFLSELKASKFTNSRTFKDKKLPKGFSHHLHKLLMYLRKEKLENFPDDVSAQNIDVAIEFLLVFLDADVSNHVINGNWLNEVMEKVGVIAGYALYVIEKLLPSSINKDDTSKISRCSIQILEKTEDLKAQVETYYKSLTFTPSQLPTVGGWTFLDSIIRKLNEMSKCKFSLDFLMKSLLGNLEKELSTLTSILEKDLSSLSSIFRDVVEVHHEHEILQDLHRRTINLAHEAEVAIDSILAHNNLFWHIFCSLPTILKEIKQINVQVTEMWSTEVALKPCYAVAPFKHQPTQRSNLVTDEEIVGFENDTEIMIKYLIRGANELDVIPIVGMGGQGKTTIARKVYNIDNIVCHFDVRAWCIVSQTYNRRKLLQEILSQVTGSKDKGDKDDILADELRKSLMGKRYLIVLDDMWDYMAWDDLRLSFPDFRNRSRIVVTTRLEKVGEQVKYHTDPYSLRFLTTEESCQLLQKKVFPEEDCPPELQDVSQAVAETCKGLPLVVVLVAGIIKKRKMEESWWNEVKDSLFDYLDCESEGYSLSTMQLSYYNLTDCLKPCLLYMGMFQEDAIIPVSELISLWIAEGLVQNIESGRLMEEAAEGYLMDLIHSNVVMVSKRSYNGKVKYCQVHDVVLHFCLEKSREEKFMLAVKGHYSQFQPFEWKESRVSFSFIKEVSKFASLVSKTRKPFHQHLRSLIAINDLELIDGIPFCQILKLRLLKVLDLTSHEVGYLSSATFKPLNHLKYLAVCAKKFYFHPESHLPSLETLIVNSYLDNVQLPASFWEMEKLRHVKIWNAKFDLEEDNPGLFEGSSELENLRILKYVKFRIDEGDKVDVLSRRCPNLQKLNIDFEYWGSKNSADLFCLTLENLTQLQYLFLYIERPNIISGLQLPSNLKKLVLCGIDIENLVSFIAGLPSLEYLQLLEPYNFFQSRDWCLGDITFHNLKCLKLSRLNISRWDASEESFPQLKTLVIERCDHLKEIPLTFADILTLKQIKLIWCENKSLEASAVRIKEEVKDIEGCDRIDLIITVSRNKLLNMFC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601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QNEIEEMLANLRRMKSNGSQSSLRINRIEKLEMVLRVLRTFIKCHRVLFSDSSVKLTKNAKSIVRMLRRVFQGTSYIKVDKYSYELIRERQVPHLLEFFEGNTNFSYNYELNDFDLSEYMDCLGKNLNDMIMMFLERVRYDPPEENLAIFRFIMQLKIVHKKMKFLRYLYATEINSYVDDEKLECLETRIQFMASNVGQLCLSVTVNVVADFVDNTHKDEVEPYGCGILNKPSYLICLIVLVELEMKKIFLNELKASNFYSIKNIQGQEIAKRIFTSSPQSANVSQKQKAREFSPDNISAQNIDVAIEFLLVFLDADLSNHVSNGNWLNEVMEKVGAIAGDVVYVIQKLLPSSINKDDTSKISLCSLQILEKTKDLKAQVETYYKSLKFTPSQFSTFGGSSFLDSLSRKLNEMTKSKSGLDFLMKPLLGNLEKELSSLTSILEKELSFIFINVAKVHHKHKISKVLHRRTINLAYEFEVAIDSILSQYNSFLHIFCSLPSILKEIKQINAEVTEMWSADVALKPCYVVAPFKHLPTQHNNPVIDEEIVGFGKDTERMIQFLIRGTNELDVVPIVGMGGQGKTTIARKVYNSDNIVSHFDVRAWCIVSQTYNRRKLLQEIFSQVTCSKDKGDTDDILADMLRKSLLGKRYLIVLDDMWDCMAWDDLRHCFPDVGKRSRIVITTRLENVGKKVKYHTDPYSLPFLTTEQSFQLLQRKVFQQEGCPPELQYVSLEIAKKNAKDCLLWLSWAGVIKKRKSEESWWNEVKDALFDYLDRESEENSHATMQLSFDYLPDCLKPCLLYMGMFPEDARIRVSTLISLWVAEGFVQNIEFAEDYLMDLISSNVVMVSMKSYNEKVKICQVHDVVFQFCLEKSREEKFMLAVKGHDSQLQPLDWKGSRVRFSFSKELSKFASLGSKTRKPFHQHLRSLITTNQGKSFDGIPFRQVSELRLLKILDLSSHEVLYLSTATFEPPNHLQYLSVWANIFYFHPETHLPHIETLIVKSNATVLLPASFWEMEKLRHVEIANAKFDLGEDRQRIFEGSSKLENLRILRHVRFTILEVDRVDVLLRRCPNLQQLEITFVRVDGFVEDTCLILESLTQLQILHLTIESFVSELHLPSNIKKLVLKGGCFMESAIYFIAGLPSLEYLQLEDVDFVKWIYTYLEGWYLQDITFDKLKLLKLVWLDISRWDASEESFPLLEKLVIKKCDNLEEIPLSLADIPTLKPIRLIRCNNKSQEASAVRIKQEVEENEGNDRIVIIAEVSRNKLLMFC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6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QNEIEEMLDHLRWIKNGGNLSSYKIKRIEKLEVVLRVFRTIIEYHHVDLLHDSLVELTKKAKSTVEMLQRVLDGIPDECKTKLNLERLESHLLKFFQGNTSLSDNNKLNDFDLSKYMDCLGKNLNDVLVMLLEGVRFFPPEENLEIHKFIKQQEIVQKKLKFLIYLYATEIKGYVNHEKLECLETRMHFMANNVGQLCLAISGYIVSNFVDDKDEDEDEDEDEYDILNKPPYLLFLIVLVELEMKKIFRSELKASKFTHSRTFKDRKLPKGFSHHFHSLLMFLRNKKVENFPNYNTAQNIYVAIIEFLVVFLEADVSNHVINGNWLNDAMEKVGVIVGDILCAIQKVLPRSINKDDTRKMSLWSIHILKKTKDLKTQVETYYKSLKFTPSQFPTVGGWSFLDSLIRKLNEMSKSKSGLDFLMKPLLGNLEKELSALTSILEKDLSSLSSIFRNVSKVHHENEILHDLHRRTINLAYEAEVAIDSILAQYNVFGIFLLTSYNLKRDQANNAHVTEICSTDVALKPCYVVAPFKHLSTRHINPMTDEEIVGFGNDTEKMIQYLIRGTNELDVIPIVGMGGQGKTTIARKVYNSDNIVSHFDVRAWCIVSQTYNRRTLLQEIFSQVTGSKDKGDKDDILADMLRKSLMGKRYLIILDDMWDYCMEWDDLRLCFPDVGNRSRIVVTTRLEKVGEQVTCHTDPYSLPFLTTEESCKLLQKKVFQEEDCPPELQDVSQAVAEKCKGLPLVVVLVAGIIKKGKWKNLGGMRVKDALFDCLDRESEEYSLVTMQLSFDNLPDYLKPCLLYMGMFSEDARIPASKLISLWIAEGFVENTESAEDYLMDLISSNVVMVSKKEYNGKVKYCQVHDVVLHFCLEKSRKEKFMLAVKGNRSQFQPCDWKERRVRFNQTRNPKHRSLVNGRIVQEHFNFASLRSKTWKPCDWKESQPNPKHGNLVIGRKVKEHSKFASLGTRKPFHQQLRSLITNGEYFDGIPFFQVHKLRLLKVLDLSSHRVYKLSASFKPLNHLKYLAVFAIKFDFHPESHMPHLETLIVNNDWENIVVLPTSFWEMEKLRYVEIEYAEFDKQGVIEGTSKLENLRILKNIFRFPIDSVDVLSRRCPNLQQLHIRFGDDNCSAESFCLTLKNLSQLQKLRLTSKWRRTVSGLQLPSNLKMLVLSGTDIGNLIAGLQSLEYLQLQDVYFPPSEEWCLGDITFPKLKVLKLAASHILRWDISEESFPLLETLVIRGCKNLEEIPLSFADIPTLKQIKLIDCNKSLEDSAERIKKDVEENEGNDRIDLIIEVSRNKLLCFVFKYLHASNLTPICITQNY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5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HRRTINLAYEAEVAIGSILAHYNVFWHIFCSLPAILKEIKQINAKVTEMWSADVALKPCYVVAPFLKPCYVVAPFKHLPTLDSNPVTDDEIVDFGNYTEKMIQYLIRGKNELDVIPIVGMGGQGKTTIARKVYNSDNTVSHFDVRAWCIVSQTYNRRKAITRDFESSYWFQGQGRKDDILADELRKSLMGKRYLIVLDDMWDCMAWDDLRLSFPDIGNRSRIVVTTRLEKVGEQVKYYTDPYFLPFFTTEESCKLLQKKVFPKEDFPLELQDVSQAVAEKCKGLPLVVVLVAGIIKKRKMDESWWNEVKDALFDYLDHESDEYSLATMQLSFDNLPHRLKPCLLYMGMFPEDARILVSKLVCLWIAEEFVVNIESAEDYLMDLISCNMVMVSKKEYNGKVKYCQVHDVVLHFCLEKSREEKFMLAVKGHYSQFQPFDWNESRVNFHLSEEHSKFASLGSKTRKPFHQPLRSLITNQKSFDGIPLRSWIHKMRLLKVLDLSSHEVCYLFSDTLKPLNHLKYLAVSAERFYFHPESHLPHLETLIVKNNWTNAVVLPASFWEMEKLRHVEIRKAEFDKQGLFEGSSKLENLRILKNIVTFPIDRVDVLSRRCPNLQQLLVEFDGHSADYLHLTLENLTQLQILDLSFKGPHIVSGLQLPSTLNKLVLRRTGIGNLISFIAGLPSLEYLQLHNQDRVQIRDWCLGDITFHNLKFLKLAWLEISRWNASEESFPLLETLVMEECDDLEEIPLSFADILTLKQIKLIRCENKSLEDSAVRIKKDVEENEGNDRIDLIIKVSRNKLLCSVFEYLYASNVQTVCLIQDR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6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HRRTINLAYEAEVAIGSILAHYNVFWHIFCSLPAILKEIKQINAKVTEMWSADVALKPCYVVAPFLKPCYVVAPFKHLPTLDSNPVTDDEIVDFGNYTEKMIQYLIRGKNELDVIPIVGMGGQGKTTIARKVYNSDNTVSHFDVRAWCIVSQTYNRRKAITRDFESSYWFQGQGRKDDILADELRKSLMGKRYLIVLDDMWDCMAWDDLRLSFPDIGNRSRIVVTTRLEKVGEQVKYYTDPYFLPFFTTEESCKLLQKKVFPKEDFPLELQDVSQAVAEKCKGLPLVVVLVAGIIKKRKMDESWWNEVKDALFDYLDHESDEYSLATMQLSFDNLPHRLKPCLLYMGMFPEDARILVSKLVCLWIAEEFVVNIESAEDYLMDLISCNMVMVSKKEYNGKVKYCQVHDVVLHFCLEKSREEKFMLAVKGHYSQFQPFDWNESRVNFHLSEEHSKFASLGSKTRKPFHQPLRSLITNQKSFDGIPLRSWIHKMRLLKVLDLSSHEVCYLFSDTLKPLNHLKYLAVSAERFYFHPESHLPHLETLIVKNNWTNAVVLPASFWEMEKLRHVEIRKAEFDKQGLFEGSSKLENLRILKNIVTFPIDRVDVLSRRCPNLQQLLVEFDGHSADYLHLTLENLTQLQILDLSFKGPHIVSGLQLPSTLNKLVLRRTGIGNLISFIAGLPSLEYLQLHNQDRVQIRDWCLGDITFHNLKFLKLAWLEISRWNASEESFPLLETLVMEECDDLEEIPLSFADILTLKQIKLIRCENKSLEDSAVRIKKDVEENEGNDRIDLIIKVSRNKLLCSVFEYLYASNVQTVCLIQDR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5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LRKMLNHLRRIKSGGNLDSTKIDQIKGLEMMLRILRTFIKYHHVLFRESLVKHTKNAKSTMAMLHRVLDRIPDECKTNLNLERLESHLLEFLERNTILSYNYELNDLDLSECMDCLGKNLKDVLMICCPERVRSDPPEENHVIHRFIKELKVVQKNLRFLTYLYATKINGYVNHEKLECLETLIQFMANNVGHFCLAFSNIHDDDNEDVYNDIWNTPPYLLFLIVLVELEMKKIFLNELKASKFTHSRTFKDKKLPKGFSHHLHKLLMYLRKEKLENFPDDVSAQNIDVAIEFLLVFLDADVSNHVINGNWLNEVMEKVGAIAGDVLYVIRKLLPSSINKDDTSKINFCSLQILEKTKDLKAQVETYYKSLKFTPSQFPTIGGLSFLDCLLRKLNEMTKSKSDLDFLMKPLLGNLEKELSTLTSILEKELSSLSSIFRDVARVHHEHKIPKDLQRRTINLAYEAEVAIDSILSQYNAFLHIFCSLPSILKEIKQINAEVTEMWSADVALKPCYVVAPFKHLPTRHSNPVTDEEIVGFGNDTEKIIQYLIRGTNELDVVPIVGMGGQGKTTIARKVYNSANIVSHFDVQAWCIVSQTYNRRTLLQEIFSQVTGSKDMRDKDDKLADMLRKRLMGKRYLIVLDDMWDCMAWDDLRLCFPDVGNRSRIVITTRLENVGKKVKYHTDPYSLPFLTTEESCQLLQRKVFQQEGCPPKLQYVSLEIAKKCKGLPLVVVLVAGVIKKRKSEESWWIEVSDALFDYLDRELEDYSHATMQLSFDNLPDCLKPCLLYMGMFPEDARIRVSTLISLWVAEGFVQNSDFAEDYLMDLISSNVVMVSMKSYNEKVKICQVHDVVFHFCLEKSREEKFMLAVKGHDSQLQPLDWKGSRVRFSFSKELSKFASLGSKTRKPFHQHLRSLITTNQGKSFVGIPFRQVSELRLVKVLDLSSHKVHYLSTATFERPNHLQYLSVWAKKFYFHPETHLPHIETLIVKSKRTVLLPASFWEMEKLRHVEIANAKFDLGEDRQRIFEGSSKLENLRILRHVRFTILEVDRVDVLLRRCPNLQQLEITFVKVDVYVADTCLILESFTQLHILHLTIEAFVSELHLPSKIKKLVLKSGRFMESAISLIAGLPSLEYLQLEDVSFIKMELDFTLLEGWYLQDITFDKLKFLKLVWLDISRWDASEESFPLLEKLVIKKCDNLEEIPLSLADIPTLKQIRLIRCINKSQEAAAVRIKQEVEENEGNDRIVIIAEVSRNKLLCSAFEYLRTPNVQTICSIQDYFGNIRK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5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NEIEEMLNHLRRIKSGGNLDSAKIDEIKRLEMSLRVLRTFIKYRDVLFCDSFVKHKKNAKLTMAMLHQVLDGIPDECKTNLNLERLESHLLEFVERDTILNNNYELNDLDLSECMDCLEKNLNDVLILCLESARSDPPEENHEIHRFLKELKVVQKKLRFLTYLYATEINGYINHEKLECLDTRIQFMANNVGHFCLAISDDVNDIDDDDDEDVYNYILNNPSYLLCLIVLVELEMKKIFLHELKASKFTHSRTFKDKKLLKGFSHHLHKLLMYLRKEKLENFPDDVSAQNIDVAIEFLLVFLDADVSNHVINGNWLKEVMEKVGAIAGDVLYVIQKLLPSSINRDDTSKIRLCSLQILEKTKDLKAQVGDLLQILKIYSISVPHHWWIELSGLSRKLNEMSKSKSDLDFLMKPLFGNLEKELSTQISILEKELSSLSSIFRDVAKVHHEHKIPKVLHRRIISLAYESEVAIDSILSQYNSFLHIFCSLPSILKEIKQINAEVTEMWSADVALKPCYVVAPFKHQPTRHSNPVTDEEIVGFGNDTKKMIKYLIRGTNELDVVPIVGMGGQGKTTIARKVYNSDNIVSHFDVRAWCIVSQTYKRTTLLQEIFSQVTGSKDEGDKDDILADMLRKSLMGKRYLIVLDDMWDCMAWDDLRLCFPDVRNRSRIVVTTRLKKVGEKVKYHTDPYSLPFLTTEESCKLLQKKCFKRKIARLNYKTSQAVAEKCNGLPLVVVLVAGIIKKRKMEESWWKEVKDALFDYLDRESEEYSQATMQLSFDYLPHCLKPCLLYMGMFPEDERIPVSQLISLWIAEDFVVNTESGEDYLMDLISSNVVMLSKRSYNGKVKYCQVHDVVHHFCLEESRKEKFMLAVKGHVVQFQPLDWKGSRVIFSFSEKLSKSTSLRSKIQKPFHQHLRSLITLGEYVDGFPLRSWIHTLRLLKVLNLSNVKVSYLSTATLKPLNHLKYIAVVERKFHFDPESRLPHLETLVVGNGWCDIVLLPASFWEMEKLRHVYIRRAEFDLEENKQGLSSKLENLRILENIGNFPIDRMDVLSRRCPNLQQLHISFPKGDSDSAESFCLSLENLTELQELCLTLPWSYVVSGLQLPSKLNKLVLCRTHYKVIPFIAGLPSLEYLQLQDMYFPQSEEWCLGDITFHKLKLLKLVKLDISRWDASEESFPLLKTLVIKKCNDLEETPLSFANIPTLKQIKLIGCGKKSLKDSAAGIKKDVEENEGNDRIDLIIKVSSNKLLCFVFKYLPASNLTPLCIIQRATVIWQ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5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QNEIKEMLDHLRWIKSRGNLSRNKIKRIEKLEVVLRVFRTFIEYHHVDLLHVSLVELTKKAKSTVEMLQRVLDGIPDECKTNLNLGRLESHLLKFFQGNTSLSDNNKLNDFDLSKYMDCLGKNLNDVLVMVLEGVRFSPPEENLEIHKFIKQLEIVQKKLKFLIYLYATEIKGYVNHEKLECLETRMHFMANNVGQLCLAISGCVVSNFVDDILNKPPYLLFLIVLVELEMKKIFRSDLKASKFTHSRTFKDRKLPKGFSHHLHSLLMYLRNKTVENFPNYSTAQNICVAIIEFLVVFLEADVSNHVINGNWLNEAMEKVGAIAGDVLYAIQKVLPRSINKDDTSKMSLFSIHVLKKTKDLKTQVETYYKSLKFTPSQFPTVGGWSFLDSLIQKLNEMSESKSGLDFLMKPLLGNLEKELSALTSILEKDLSSLSSIFRNFAKVHHGNEILQDLHRRTIKLAYEAEVAIDSILAQYNVFWHIFCSLPTILKEIKQINVQVTEMCSTDVALKPCYVVAQYKHLPTRHSNPMTDEEIVGFGNDTEKMIQYLIRGTNELDVIPIVGMGGQGKTTIARKLYNSYNIVSHFDVRAWCIISQTYNRRDLLQDICSQVTGSKDKGDKDDILADELRKILMGKRYLIVLDDMWDCMAWDDLSLCFPDVRNRSRIVVTTRLKKVSEQVKYHTDPYSLPFLTKEESCKLLQKKCFKRKIARLNYKMVSQAIAQKCKGLPLVVVLVAGIIKKRKMEESWWNEVKDALFDYLDHESEEYSRVTMQLSFDNLPDCLKPCLLYMGMFLDDARIPASKLISLWIAEGFVENTESAEEYLMDLISSNVVMVSKKEYNGKIKYCQVHDVVLHFCLEKSREEKFMLAVKGNRSQFQPCDWKELRVSFNQTRRKPFHQQLRSLITNGEYFDGIPLCQIHKLGLLKVLDLSSHRVNSLSLASFKPLNHLKYLAVSAYRFYFHPESHLPHLETLIVKRSATVLLPASFWEMEKLRYVEIGYAEFDKQGVSEGNSKLENLRILKNIFRFPINSVDVLSRRCPNLQQLHIGFGDDNYSAESFCLTLKNLSQLQKLRLTSKWRRTVSGLQLPSNLKMLVLSGTDIGNLIAGLQSLEYLQLQDVYFPPSEEWCLGDITFPKLKVLKLAASHILRWDISEESFPLLETLVIRGCKNLEEIPLSFADIPTLKQIKLIRCNKFLEDSAERIKKDVEENEGNDRIDLIIKVSRNKLACSVFEYLPASNLTPICIIQY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5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FVELEMKKIFHGELKVSKFTQSKTFKDKKLPKEFSDLLHYLLLYLRNKKLENFPNNISAQNIDVAIEFLLVFLDADVSNHVINGNWLNEVLLKVGAIAGDVLYVIQKLVPRSINKDDTSKISLCSIQILEKTKDLKAQVETYYKSLKFTPSQFPTFGGLSFLDSLLRKLNEMSKSKSGLDFLMNPLLGNLEKELSSLTSILEKELSSIFRDVVHHEHKIPKDLQRRTINLAYEAEVAIDSILAQNNAFLHIFCFTSYNFLKEIKQINAEVTEMWSANIPLNPHYVAAPFKHLPARHSNLVTDEEVVGFENKAEKLIGYLIRGTNELDVIPIVRMGGQGKTTIARKLYNNDIIVSRFDVRAWCIISQTYSRRELLQEIFSQVMGSKDKEDAVGELADRLRKSLMGKRYLIVLDDMWDCMAWDDLRLSFPDVGMRSRIVVTTRQWVSKSSTILILILFHSSQIEESCQLLQKKVFQKEDCPPELQYVSQAVAEKCKGLPLVVVLVAGIIKKRKMEESWWNEVKDALFDYLDSECEEYSLVTMQLSFDNLPDCLKPCLLYMGMFSEDARIPASKLISLWIAEGFVENTESGRLMEEEAEGYLMDLIRKSNIARHDVVHHFCLEKSREEKFMLAVKGQYIQFQPLDWKGSRVSFSFSEELSKFASLVSKTRKPFHQHLRSLITTNQRESIGVIPVCQINELRLLKVLDLSSYYVESLWLARLNPLNQLKYLAVWAGXXXXXXXXXXXXXXXXXXXXXXXXXXXXXXXXXXXXXXXXXXXXXXXXXXXXXXXXXXXXXXXXXXXXXXXXXXXXXXXXXXXXXXXXXXXXXXXXXXXXXXXXXXXXXXXXXXXXXXXXXXXXXXXXXXXXXXXXXXXXXXXXXXXXXXXXXXXXXXXXISKWDASEESFPLLETLVIKKCDDLEEIPLSFADIPSLKQIKLIGSWKVSMEASAVRIKVEVEEIEGCDRIDLVKE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5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KKVFQKEDCPPELQYVSQAVAEKCKGLPLVVVLVAGIIKKRKMEESWWNEVKDALFDYLDSESEEYSLATMQLSFDNLPHCLKPCLLYMGMFSEDARIPASKLISLWIAEGFVENTESGRLMEEEAEGYLMDLISSNVVIVSKKGYNGKVKCCQVHDVVHHFCLEKSREEKFMLAVKGQYIQFQPLDWKGS*VSFSFSEEVSKFASLVSKTQKPFHQHLRSLIRTDGVRAIDVIPFCQISELRLLKVLDLSSYSVDFLSSATFKPLNLLKYLAVSAERFYFHSVSHLPHIETLIVKSCPYVLLPVSFWQMEKLRHAHVDWALFGNQGLFEGSSKLENLRILKKISAFPIDRVDVLSRRCPNLQQLHIEFDVHSADSFCLTLENLTQLQILRVFFQRPHIIVSGLQLPSNLNKLVLRGIHIESAIPFIAGLPSLEYLQLEEWNYAEGEPIFPQSEEWCLGDITVHNLKFLKLVRLGISKWDASEESFPLLETLVIKNCSKLEEIPLSFTDIPSLKQIKLIGSWKVSMEASAVRIKEEVEEIEGCDRIHLVKELAD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8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NEIEEMLDHLRRIKNGGNLNWFEIFLIKELEMVLRVFRTFIKYHDVLLPDSLVELRKSAKLTGEILHRVLDRIPYKCKTNLNLERLESHLLEFFQGNTSLSYTYELNDFDLSKYMDCLEKILNDVLMMFVDKGRSCHSKKKLAIHRSIKELKIVQKKMRILKYIYATEINGYVDYEKLECLETRIQFMTNNVGQYCLAVLDYVAEGEVNEENDIFSKPPYLLSLIVFVELEMKKLPKVFSHHLHNLLMYLRNKKLENFPNNNSAQNIDVAIEFLLVFLDADVSNHVTNGNWLNEILLKVGARAGDILYVIQKLLPRSINKDDTSKISLCSIQILEKTKDLKEQVEMYYKSLKFTPS*FPTFGGLSFLDSLLRKLNEMSKSKSGLDFLMKPLLGDLEKELSSLTSILEKELSSIFRDVVHHEHKIPKRSSETYHQFGIEAEVAIDSILAQYNAFLHSFCSLPTILKEIMQINAEVTEMWSTDIPLNPHYVAAPFKHLPAQHSNPVTDEEVVGFENKAEELIDYLIRGTNELDVVPIVGMGGQGKTTIARKLYNNDIIVSHFDVRAWCIISQTYSRRELLQEIFSQVMGSKDKEDAVGELADRLRKSLMGKRYLIVLDDMWDCMAWDDLRLSFPDVGMRSRIVVTTRQWVSKSSTILILILFHSSQQKRVANCCRKKCFKRKIARLNYNMVSQAVAEKCKGLPLVVVLVAGIIKKRKMEESWWNEVKYALFDYLDSECEEYSLATMQLSFDNLPDCLKPCLLYMGMFSEDARIPASKLISLWIAEGFVENTESGRLMEEEAEGYLMDLISSNVVIVSKKGYNGKVKCCQVHDVVHHFCLEKSREEKFMLAVKGQYIQFQPLDWKGS*VSFSFSEELSKFASLVSKTQKPFHQHLRSLIMINNVVSFDMIPFCWISEMRLLKVLDLSSYSVLFLSLAAFKPLNQLKYLAVWAGEFYFDPGSHLPHIETLILKNFPIVRLPVSFL*MEKSRHVEIREAEFDKQGFFEGSSKLENLRILKKIVGFPIDRLDVLSRSCPNLQQLHIKFEDDEEPFCPKLENLTQLQELQLSFVHPRILSGLQLPSNLKQVGTEGIHIESAISFIAELPSLEYLQLQDVCFPQSEEWCLGDITFHKLKLLKLVQLGISRWDASEESFPLLETLVIKMCGDLEEIPLSFAYIPTLKQIKLIGSWKESLEDSAVRMKGEIEEIEGCDRIHLVKEQSDW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18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QINDIDDVLYHLRRIKSQGDQSSIKIDQIEKLEMELRMFRTFIKYYHILLHDFFVKPTKIAKLIVKMLHRVFDGIPYECKTNLDQERLVAQLLNFIDEGNSSLRYNYEFMNDSYLSDYMDCLGKNLNDVLIMCLKLDRSDPSWTNEKILHYNRFIKQLKIVQKKMRFLRYLYATEINGYIDHEKLECLETRIQFMANNVGQFCHAFSINVSEFEDDTDEDEDEDDKDEQEYMNKPPYLLCLIELVRIVIALVASTSLPLRYHLLFYQPSCPEMKKIFLGELKASKFTQLETFKNKKLPKGFSHHLRSLLVYLKNKKLPIFPTNVSTQNIDVAIDFLFVFLDDDGSNHAINSKMMNEVFEKVVTIVGDVLYVIQKLLPRSVNIDDMTSKTNICSIQILEKIKDLKAPMETYYKSLKFSTPSQFPTIGGLSFLASLLRKLNEMSKSKSGLDFLMKPLFGNLEKELSALTSILEKELSFLSSIFRDIAKVHHEHEILKALHRHTINLAYEAEVSIDSILAQYNVFWHIFCSLPAILKEIKQISSQVTKMWSADVALKPCYVVAPSKHLPTQHSNPETDEEIVGFGKDTEKMLQYLIRGTNELDVVPIVGHGGQGKTTIARKLYNNDIIVSRFDVRAWCIISQTYSRRELLKEIFSQVTGSKDKEDEVGELADRFRKSPMGKRYLIVLDDMWDCMAWDDLRLFFFQMLERSRIVVTTRLEEVGKQVKYHTDPYSLPFLTTEESCQLLQKKVFQKEDCPPELQYVSQAVAEKCKGLPLVIVLVAGIIKKGKWKNLGGMRVKDALFDYLDHESEEYSRVTMQLSFDNLPDCLKPCLLYIGMFPEDARIPVSKLISLWIAEGFVQNIESGRLMEEAAEGFLMDLIHSNVVMVSKREYNGKVKYCHVHDVVLHFCLEKSREEKFMLVMKGNCSKFQPFDWKESRMRFILTEKLSKFASLESKTRKSFHQHLRSLIMTNGLLYFNWIVFPQVREMRLLKVLDLTSFDVKYLSSATLKPLIHLKYLGVSACEFYFHPEPHLSHLETLIVKDLLFRYTELPDIFWKMEQLRHVDINKAEFYLEEGMIEESCKLNNLRILRRVRIYNAASEDVLIQSCPNLQQLYITFEESVPGEPFCFTLESLIQLQILSLSCDCCLSGLQLPSNLKKLVLRGSNIESAIPVIAGLPSLEYLQLWNSDYFQSEEWSLGDITFHKLKLLKMVFLRISRWDASDESFPLLETLVMKKCTELEEIPLSFADIPSLKQIKLIGSCKESLVASAMKIKEEVEAIEGCDRLNLFKEQSDWGE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9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NQTHKRKPKWTVETLHRVFNGIPDECKTNLNLKRLESHLLEFFEGNSSLSYNYELNDFDLSKYMDCLEKILSDVLMMFLDKDRSCHLKKKLVIHLSMKKLKIVQKKMRFLRYIYATEINGYVNYDKLECLETRIQFMANNVGQYCLAVLDTMLLLLKLMMKLISLINLLIYYHCLCFVELEMKKIFHGELKASKFTQSKPFKDKKLPKEFSHHLHNLLMYLKNKNLRTFPNNISAQNIDVAIEFLLVFLDADVSNHVINGNWLNEILLKVGAIAGDVLYVIQKLLPRSINKDDNSKISLCSIEILEKSKDLKAQVETCYKSLKFTPSQFPTFGGLSFLDSLLRKLHDMSKSKSGLDFLMKPLLGDLEKELSSLTSILEKELSSIFRDVVHHEHKIPKDLQRRTINLAYEAEVAIDSILAQNNAFLHIFCSLPTILKEIKQINAEVTEMWSTDIPLNPHYVAAPFKHLPARHSNLVTDEEVVGFENKAEKLIAYLIRGTNELDVIPIVGMGGQGKTTIARKLYNNDIIVSRFDVRAWCIISQTYSRRELLKEIFSQVTGSKDKEDEVGKLADRLRKSLMGKRYLIVLDDMWDCMAWDDLRLSFPDVGMRSRIVVTTRLEEVGKQVKYHTDPYSLPFLTTEESCQLLQKKVFQKEDCPPELQYVSQAVAEKCKGLPLVVVLVAGIIKKRKMEESWWNEVKYALFDYLDSECEEYSLATMQLSFDNLPDCLKPCLLYMGMFSEDARIPASKLISLWIAEGFVENTESGRLMEEEAEGYLMDLISSNVVIVSKKGYNGKIKCCQVHDVVHHFCLEKGREEKFMLAVKGQYIQSQPLDWKGSRVSFSFSEELSKFASLVSKTQKPFHQHLRSLIRTDGEKSIDMIPFCQISELRLLKVLDLSSYYVEFLWLATFKPLIHLKYLAVRAGDFYFDPGSHLPHIETLIVKNSPYVWLPVSFLQMEKLRHAHFGWAVFDKQGLFEGSSKLENLRILKKIEKFPIDRADVLSRRCPNLQQLHIEFDGHSADSFCLTLENLTQLQILRVSFERHHIIVSGLQLPSNLNKLVLKGIHIESVIPFIAGLPSLEYLQLQDVCFPQSEEWCLGDITFHKLKLLKLVQLGISRWDASEESFPLLETLVIKMCGHLEEIPLSFADIPSLKQIKLIGSWKESLEDSAVRIKEEIKEIEGCDRIHLVKELTDWEAYSNLSQLCL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9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MKKMLCCFDFDFEEDAESIIGMENVRTSERTPSRSFPSIDEEIVGFEEDAENIIQKLTGRTEELDVVSIVGMPGLGKTTLAKKVFTHPSMDKHFDVQAWCSISKEHNLRKVCSEILKQVLGSVDGIRNEDMPNELRKSLMHKRYLIILDDI*EVKAWEELRLSFPRDKNGSRIVVTTRDEEVARQLKHHSDPYFLRFLTVDESWDLLQKKVFQGETCPPKLLRTGLRVAESCKGLPLVIVLIAGIIAKKRIASVWLEIAKDLRSHVLEEQNTKIIESSFDYLENHLKFCLLYMGLFPEDYKFPVSDLLKLWIAENFVDNMGLENLEEASKICLNDLVNKSLVIVSGRREDNGEIEYCTVHDVVHEFCLRKVTEEKFMRHQLTKRPQSRKYICNYLVEHLLQYEKLLGKFPMLAGLKEGGFVDQCNARSREFIDNPHPSPCEWILVFRVLENLRFIQVLNLLDVNLERRSWVTAVQVVTLLRYLAIRTQEFDFQWVSHLHDLQTLQVVQNDDQLLGYFETSPSIWKMQKLRHVDIQDFSFKWEDNDRALFEESSETVLPNLKTFGKCRIYLVDKTPEFWWRFPNIEQLKLHFIEPGYEVDMPNLEELPLLSLELCFSRAISGYKSIGRASCVVFPSNLRDLSLDRLCITEKAVSQLARLRNLESLKLREVYFKSEDRHGQPGYSICWDVSDYVFRALKYLNLQNVLMTEWCSSEESFPVLEQLIINNCIIQCGQIPCSFADIPTLKLIKLIRCNKYLKLSALDIKKEVEEIAGCDCLQVLSQNEYFDYGKCKIIHSFM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8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AVEFLLLNLKQLLLYHVELLSGVKDQVESLHRELSLMKAFLKDSREKRSEYEYVRELVSQITIVAYEAEDIIDTFVTNAAMQKARSPVGRALHVFDHSSKLRNVAKEIESIKVKVKEIYDKKMFGIQSLHGGESSRRSPPQKRVPMVEEENVVGFDDEAMKISSRLTNGSEELEIISIVGMGGLGKTTLAKKVYTDPSVEFHFYNRAWIYVSQLYSRKEVFLGILDSLGLITDEMYKMNDEKLAGELFSHLRSKRYLVVIDDVWTMEAWDDLQMAFPKTASGSRILLTTRNTEVALHANPEGLPHHLRFLTHEESWELLSKKVFRKGSCPLELEDIGLQIAKKCYGLPLAIVVVSGLLLKKEKTRDWWKKVANDVSSYVARDPKQCMDVLALSYKHLPDHLKVCFIYFGVFPEDFEIPVWKLLRLWTSEGFIQQMGQECLEDTAEEYLEDLVDRNLVLVAKKRANGRIKSCRVHDMLRDLSVKMGSEEKFLEVFKESAQNHSLSSISKYHRRLCVHSHFLDFITSRPFGPNVRSFLCFASEEMELLREHTSFLHEAFRLVRVLDLKYINFPRFPNEIVQLVHLRYIALSGNFRVLPASISKLWNLETLIVRTKSRELDIQVDIWKMSQFKHLYTSGLSCLRGPPAKTRKDNEDPFVRRNIQTISTVLPDCCKENILARTPGLRKLGIRGKVATLVATNGDSSLFDNLAKLDNLETLKLLNDTFPLPPSQCQISGLPQSYKFPPNLKKLTLSDTFLDWSHISTLGMLPNLEVLKLKDYAFKGTQWEPLDGGFRLLRVLHIGRTNLEHWNASGHHFPRLQQVFLKHCSSLNEIPFGLVEVPSLQNMELFWPTPAAAASARFIQQEKQKGDIKDNVFKLVIYPPD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8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HDVVVSLQQKLQEMLVEKKFWFLPEVVTIWRAFLEDSLSKQNAPEAVEHLESRVKYLATQLLDSINLYELEKRSPDFNPVGMKVFQDEVVTAASYSIEEYMMKVMNGPNDIDALSTWNTVESDSKYTPHLQATVLGLDNDLMTIKSRLIGPPSKLDVVSIVGMGGIGKTTLARKVYDDIYMERHFYIRAWITVSQMHQHRECCWAFCSVFHWSMPTPTSTEQLAEQVYRSLKGRRYLIAMDDVWDNNAWDDMKRSFPDDKNGSRVILTTRLANVGIYASSGSLPYYMRCLSVEQSLELFNSKVFGRETCPPELEKAIKQVVEKCQGLPLAIVVVAGFCSKISKTKNCWEDVAHKIGLVVSRDTKECLDLLALSYNHLPHHLKSCFLYMGAFPKNIEISVSRLIKQWIAAMFVNCTPEKDFEEVSEGYLRDLIDRSLIMVKKMTSSGKVKTCEVHDLLYDIIVRESQKERFIYFTKSNVIVSPSVASFEYCIIFNYWKDLWTHLDLDYDIVIPSLPWANSFLCFGRDGTTGFCHQIDSFITFTNFTILAVLDLCFQPFDHLPSEIWKLYSLRYLALASFDVLPPSVRYLRFLQTLICYSHQTSICLPVDIREIEQLRHLYFRKCCYFSDNPKDYVYRFSQLDRALTKMQTLSYISFGSVTKSIFEGMPNLKKLGIRERREECLTAEQMSGNSRSWFLMKHLEALKCFFINPWTLQQCVVFSPTLEKLTLRGCQLPWNQMTLLCKLPKLEVLKLKYYAFQGSKWEPTDERFQQLKYLLLDGTDLMHWKATSIQFPKLENLVLKNCGCLYEIPDDVAEIPTLLFIELYHCSSSADDSANRIREEQISMGNDDLVVRIHK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8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HAAVISLQQKLQELLKGDNSRYPALRQAVSSWHAFLADSLSIRNAPEEVEHLEKQVKCMATELLGSIDLYELKKSTTGHFYPKNWELFQKEVVTAGSDSIKAYLMKVMNSRNDYDALLTRDTVERDSEYSPHLKATVLDLDNDLMTVKSRLIGPHSKLDVVSIVGMGGIGKTTLARKVYDDIYMEHHFYIRAWITVSQMHQLREMLLGILRCFSLVNDNTYLKSTEQLAEQVYRSLKGRRYLIAMDDVWDTTAWDVVKRSFPDDKNGSRVILTSRLANAGIYASSSSPPHYMRCLSVDHSLKLFNLKVFGVETCPLELEKATKQIVEKCQGLPLAIVVVAGFCSKISKTENCWEDVAHKIGMIVSRETEECMDLLALSYKHLPHHLKPCFLYLGAFPKDFEISVSRLIKLWIAAEFLEHTFEMDFEEVAEGYLKDLIDRSLIMVKKRTSSGKVKTCEVHDLFHDLIIREAWKERSIYFTKSNVILSPSVASFEHRIIFNFHRVSLTRLEIIYDQPSLPHATSFLCFGRDGTPGSCSQVDSFITSTNFTWLTVLDICFQPFDHLPCEIWQLSSLRYLALASFTVLPPSICNLRYLQTLIRYSHQASICLPAEI*EIKQLRHLYFRKCCYFPNIQSEQKDYPGKSSHSNLALTRLPTFSYHPGEFSRSNLSLTKLQTLSYITFASIKSHIFKGMPKLKKLGIRESEEERLTAKQMSEELKKLVLLEKLETLKCFFIKPWILKQCDVFPPTLKKLTLRGCQLP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4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PVIGATVQVLLEKLLSLTIEKVSSSRDCNKHLRIMTQDVSIIQAFIHDAQRRQVDNDQAVEKWLMRLERVAEDAENVLDEFTYESLKAQVRNSPIRKVSGFFSHPAFISKISRKIKNINEELRAINQLAKDLGLQSLIVPSQQIVPMIRETDSLVVASDVVGRDNDIAEIKEKMLNMREEVVLCAIPIVGMGGLGKTTIAKRIFNDEEIEKHFEKRVWLCLPEMSDTKSFLEQILQSMTERKLEVQTRDIIVKKLRDELGGKRYLLVLDDLWRVDLPVWDEFMDSLRGINTSRGNCILVTTRMKLVASTVAAVGPHMLEKLTKDHCWSIFKQRAFVDGAVPEEIVSVKNRIVEMCQGLPLAASVLGGLLRNKEKHEWWSILDGNPLVAGEDDNGENSLKKILKLSYVYLPSPYLKKCFAYFAMFPKDFLFEKDQLIQLWMAEGFLHPYQEITVMEDVGHKFFQILLRNSLLQELDEHNNITYCKMHDLVHDLAGDILKSKLFDPKGNDGEKLSQVRYFGWVSPSDQMDMINEPGRLCTLFWKSNISDDMLLSFQFLRVLNLSQSGIMELSAKISKLIYLRYLDLSNTKIRALPNSICKLYNLQTLRVKNIFSFWKLPEEMANMISLRHIDCNWHDLLGIHMPLNMGQLTSLQTLPFFNVGLKKGCRIEELGRLKNLRGELTIRCLQLVKNKEEARTTYLQEKPNIYRLAYLWSLNESEGCEINHEHVLDGLQPHSNLKTLEVVNYFGTIFPSWFTEGELIPNLVKLILSGCERCKEIPSLGQLKFLRHLELIGFLELKCIGPTFYGVEINDNGSSSNNGNIHVFPSLKELVLENMRSLIEWKGDEVGVRMFPRLEKLTITGCPLLKSTPTQFEILRELKIKRVDSELPLLNLCSNLTSLVDLFVDHVKELTCIPDEMLRNNISLQLLSVSKCGEFRELPQSLYNLKNLQISDCPNLTSVPVPSGENYFSSLEVLCVYRCENLVSLPLHVGEMPSLSYLDISECPKLISLPSGGLHHLTGLTNLGIGPFSEMVDFEAFQLIFNGIQQLLSLRTLNLWGHLHWDSLPYQLMQLSSLADIRIYDFGIEALPHRFGNLTSLESLGLTRCKRLRHVDFSDAMPKLRYLSMNDCPLLEALSDGLGNLASLEHVTLQNCEKLERLPSRDSMRRLTNLRYLDIYGCPRLEESCTNRSGRNSQWSNISHIPQIELGSQIIQDRRKSLFLFHFLSRFFKYCFP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56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HGRVLTKKKVEVQSRDIIVQTLQDELGEKKYLLVLDDMWRVNSTSWHEFMDTLREINTSKGNYILVTTRIKQVASTIAVDLHMLRRLARDHCWSIFKQRAFVDREVPEEILSVENKIVEMCQGLPLAASVLGGLICNKDKHEWQAILDGNPLVAGEDDNGENSIKKILKLSYDYLPSPHLKKCFAYFAMFPKDFEFEKDQLIQLWMAEGFLRPCQETPVMEDVGNKFFQLLLQYSLLLNVELDVHNNTICKMHDLLHDLAGDILKSKLFDQKSVGAENLSQVRYFGWDSPSDQIDKINEPRRLCTLFWKSNISDDMLLSFQFLKVLNLSGSGIEGLSAKISKLIYLRYLDLSNTEIEDLPNSICKLYNLQTFRVNNCFSLRKLPEEMENMISLRHIYCNYHYQLDIQMQLIWGNTSLQTLPFFYVGLEKGRRIEELGHLKNLRGELTIKGLQLVRNTDEARTTYLHEKPNIYQLVYLWSHDESESCEINDECVLDGLQPHPNLKNLEMENYLGTSFPSWFSEELLPNLVELKLSCCKRCKEIPSLGQLKFLRHLELIGFLELECIGPKFYGVEINDNGSRSNNDNIQVFPSLKELVLEDMHSLIEWKGDEVRVRMFPGLEKLRITECPLLKGTPTQFEILRELRIERVDSEMPLLNLCSNLTSLVDLVVSNVKELTCLPDEMLRNNVSLQHLSVSECGEFRELPQSLYNLHSLKRLEITSCTNFSCFPVPSRENYLTSLQSLELCYCDILTSLPSGMLDHCLSLVSLNVFHCNNLVPFPLPSGGLHRLGILRIGPFSEMVNFEAFQLIFNGIQQLLSLRRLCVYGRLHWDSLPSQLMQLSHLTHIYIYDFGIEALPHSLDNLTSLETLQLMRCKQLQHLDFSDAIPKLRYLRMYDCPLLEGMSDGLGNLFSLKQLSFWNCEKLDHLPSRDAMRRLTKLWNLGCPQLEESCTNQSSANSQWSNISHIPKIEVGGSIIQDRRKSLFLFHFPSRFLKYYFPRVPEKNLCMQFNTPTFSFLT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14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NVAVEFLVENLMQLLRDNAELISGVKEAAESLLQDLNDFNAFLKQAAKCHINENEVLRELVKKIRTVVNSAEDAIDKFVIEAKLHKDKGMTRVLDLPHYKRVREVAGEIKAIRNKVKEIRQNDAIGLQALQDDDSSARGFEERKPPVVEEDDVVGFDEEADIVIKRLLGESNRLEVVPVVGMPGLGKTTLANKIYKHPKIGYEFFTRIWVYVSQSYRRRELFLNIISKFTRNTKQYHGMCEEDLADEIQEFLGKGGKYLVVLDDVWSDEAWERIKIAFPNNNKPNRVLLTTRDSKVAKQCTPIPHDLKFLSEDESWILLEKKVFHKDKCPPELVVPSGKSIAKKCKGLPLAIVVIAGALIGKGKTPREWKQVDDSVSEHLINRDHPENCNKLVQMSYDRLPYDLKACFLYCSAFPGGFQIPAWKLIRLWIAEGFIQYKGHLSLECKGEDNLNDLINRNLVMVMERTSDGQIKTCRLHDMLHEFCRQEAMKEENLFQEIKLGSEQYFPGKRELSTYRRLCIHSSVLDFISTKPSAEHVRSFLSFSSKKIEMPSADIPTIPKGFPLLRVLDVESINFSRFSKEFYQLYHLRYVAFSSDSIKILPKLMGELWNIQTIIINTQQRTLDIQANIWNMERLRHLHTNSSAKLPVPVAPKNSKVTLVNQSLQTLSTIAPESCTEEVFARTPNLKKLGIRGKIAVLLDNKSAVSLKNVKRLEYLENLKLINDSSIQTGKLRLPPAYIFPTKLRKLTLLDTWLEWKDMSILGQLEHLEVLKMKENGFTGESWESTGGFCSLLVLWIERTNLVTWKASADDFPRLKHLVLICCDYLKEVPIALADIRSFQVMMLQNSTKTAAISARQIQAKKDNQTQQGTKNIAFKLSIFPPD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40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IGLAVGGAFLSSALNVLFDRLAPKGDLLKMFQKHTNDFRILKKLRMTLLGLQAVLSDAENKQASNQSVSQWVDELRDAVDSAENLTEEINYEALRLKVEGQHQNLAEVSDLNLCLSDDFFLNIKEKLEDTIETLKDLQEQIGLLGLKEHFGSIKQEARTPSTSLVDDSDIFGRQTNIEELIDRLLSEDANGKKLTVVSIVGMGGVGKTTLSKVVYNDEKVKDHFDLKAWFCVSEAYDAFRITKGLLQEIGSFDLKVDDNLNQLQVKWKESLKGKKFLIVLDDVWNDNYNEWDDLRNLFVQGDIGSKIIVTTRKESVALMMANEQISLDNLSIEVSWSLFKRHAFENMDPMGHPELEEVGKQIAAKCKGLPLALKTLAGMLRSKSEVEGWKRILRSEIWELPHNNILPALMLSYNDLPAHLKRCFSYCAIFPKDYAFRKEQVIHLLVANGLILQEDRIIQDSGNQYFLELRSRSLFERVPNPSQGNIEKFLMHDLVNDLAQIASSKLCIRLEESQGSHMLEKGRHLSYSMESIDFEKLTPL*KLKHLRTLLPISFQHGAPLSKRVLHSILPRLTSLRALSLSNYWTVELPDALFIKLKLLRFLDLSQTAIKRLPDSICALYNLETLLLSHCDHLEELPLQMEKLINLHHLDISNTSFLEMPLHLSKLKSLHVLMGAELLLGGSSMEDLGELHNLYGSLSILELQNVVDRKDAVKAKMREKNHVEKLSLKWSESSADNSQTERDILDELCPHTNIKQLQITRYRGTKFPNWLADHSFLKLVKLSISKCRDCDSLPALGQLPSLKFLSIREMHQITKVTEEFYGSSSSKKPFYSLEKL*FANMPEWKQWHVLGNGEFPTLENLSIINCPELSLETPIQLSRFQVIGSPKVGVLEGMKQIVELSIIGCNSLTSLPFSILPSTLKRIRISRCQKLKLEVPVGYYNMFVEDLSLENVIV*MIYHLSCSQEHA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82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LVIGATVKVVLDKLLSLTIEEAKSLSNCKKNLKMLTKYVSMIQALIHDAERRQVDDQAVEKWLEMLERVAEDAENVFDEFRYESLKAQVMNIRAKLIQNIRNFFSHTAFKYKMSGKINNINEELRAINNLANDLGL*SLMVPSWQILPIRETDSVVVASEVIGRDMDVAEIKEKILNMRRDVVLCTIPIVGMGGLGKTGWGGGGGLGKTTVAKRIFNDEHIKQQFEKRVWLCLPEMLETKSFLELILESLTKRKVEVQSRDVIVKTLQDALGEKKYLLVLDDLWRVDSTLGHEFMDTLRGINTSRGNCILVTTRIKQVASTVAIDLHMLGRLARDHCWSIFKQRIFVDGEVPEEVVSMENRIVEMCQGLPLAASV*GGLLRNKEKHEWQAILDDNPLVAGEYDNGENSLKKILKLSYDYLPSPHLKKCFAYFAIFPKDFEFEKDQLIQFWMVEGFLCPCQEAPVMEDVGNKFFQLLLQNSLLQDVKLDEQENTTHCKMHGLVHDLARDILKSKLSDPKSVGGEKLSQVRYFGWDSPREQIDRINEPERLCTLFWRSNYVSEDILLSFKFLRVLNLSSSGIKVLSAKIGKLIYLRYLDLSDPKIKVLPKSICKLYNLQTFRINSCFSLKKLPEEMANMISLRHIYCNYHYLSNLYFAV*RPRFIDQFQMPLNMGQLTSLQTLPFFYLGLEKGRQIEELGRLKNLRGELTIKHLQLVVNKEEARTTYLQEKPNIYKLAYLWSHDESQDCEIND*HVLDGLQPHPNLKTLAVVDYLGTKFPSWFSEGLLPNLVVLKLSGCKRCKEIPSLGQMKFLRHLQLIGFLELESIGPTFYGVDVNENGSSSNNLNIQVFPSLKELVLKNMHNLIEWKGDKLGVRMFSGLEKLKITKCPLLKITPSQFEILCELSIEGVDSEMPLLN*CSNLTSLVKLTVDDVKELTCVPDEMLRNNVSLQHLLVSLCRKFRELPQNLYNLHSLKSLRISFCPNFSSFPVPTGDNYLTSLQSLELCHCDRLTSLPSGMLNHCLSLVSWNVINCNNLVPFFLPARGLYRLGILRIGPFSEMVDFEAFQLIFNGIQQLLSLRTLEVRGHLHWDSLPYQLCEDKLLPNYVLSQHA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66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PVIGATIQVLLEKLLSLTIEELSSSRDCKKDLEMLTQNASLIQAFIHDAERRQVDDQAVKLWLKMLERSAENAENVFDEFRYESIKRQVNFRNKPMKKVSDFISHTTFKSKMSRKINNINEKLRAINKLAKDLSLQSLMVPPQHILPIRETDSVVVPSEVVGRDNDVAEIKRKMLNIREDVVLCTIPIAGMGGLGKTTLAKRIFNDEQIEKHFEKRVWLCLPEMSETKSFLQLILESLTKRKVEVQSRDIIVKTLQDELAGRKYLLVLDDLWRVDSTLWVEFVDTLRGINTSRGNFILVTTRMEQVASTVAAVAPHRLEKLAKDHCWSIFKQIAFVDVEVPEEIVIMENRIVEMCQGLPLAASVLGGLLRNKEKHEWQTILDGNTLVAGEDDNGENSIKKILKLSYDYLPSPHLKKCFAYFAMFPKDFEFEKDQLIQLWMAEGFLHPCQEITVMEVIGNKFFQLLLRNSLLQDVKLDEHNNITHCKMLVHDLAGDILKSKLFDPKGDGGENLSQVRYFGWDSPSDQIYKINEPGNLCTLFWKSNYILEDMLLSFKFLKVLNLSSSGIKELSAKVGKLIYLRYLDLSDTNITALPHSICELYNLQTFRVNGCYSLGELPFEMGNMISLRHIYCHSRSQMPLNMGQLTCLQTLQYFNVGLEKGRRIEELGRLKNLRGELTINELESVRSKEEARTAYLQEKSNIYKLAYAWFHDEPESCETIDEHVLDGLQPHRNLKTLEVKNYLGTRFPLWFREELLPNLVNLKLSGCKRCKEIPSLG*LKFLQHLELLGLHKVECIKPTFYGIDGNNIGSSSNIQVFPSLKELVLEDMRSLIEWKGDEVGVRMFPRLEKLRISNCPLLKSTPSQFEILRELTIEEVDSEMPLLNLCSNLTSLVTLSVYDVKELTFFPDEMLCNNVSLQHLWVSDCGEFQELPQSLYNLHSLKSLRINLCTNFSSFPVPTGENYLTSLQSFRLWNCDGLTSLPSGMLEHCRSLKSLKVFNCKNLISFPLHFGEMPSLSYLNISQCPKLIRVPTGGLHRFIGLLNLEIGPFSEMVDFEAFQYIFDGIQQLLSLRRLCVFGYLLWDSLPYQFMQLSDLRQIHIYDFGIEALPHRLENLTSLETLELRRCKRLQLLDFSDAMPKLQHLRIQDCPLLEALSDGLCNLVSLQELVLWTCEKLEHLPTRDAMQRLTKLRNLEIKGCPKLEESCTNQSGPNSQWSNISHIPKIKVGRRIIQDRRKCLFLFHFMSRFFKCYFPRVPEIKLCM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44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DPVIGATVQVLLQKLLSLTIEELSSSSDCKKDLEMLTQNVSLIQAFIHDAERRQVDDQAVKLWLKRLEKAAENAENVFDEFRYESIKRQVKIHKNPMLKVSDFISHTTFKSKMSRKINTINEELRDINKLSKYLGLQSLMVPPRQILPIRETDSVVVALDVVGRDNDVAEIKRMMLNIRDDVVLCTIPIVGMGGLGKTTMAKSIFNDEKIEKYFEKRVWLCLPEMLETKSFLQLILESLTKRKVEVQSRDIIVKMLQDELAGRKYLLVLDDLWNVNSTLWVEFVDTLRGMNTSRGNFILVTTRMEQVASTVATVGPHRLEKLAKDHCWSIFKQRAFVDEQVPEEIVIMENRIVEMCQGLPLAASVLGGLLRNKEKHEWQAILDGNPLVTGEDDNEENSVKKILKLSYDYLPSPHLKKCFAYFAMFPKDFEFDKDQLIQLWMAEGFLHPCQETTVMEDIGNKFFQLLLRNSLLQNVKLDEHNNITHYKMHDLVHDLAGDILKSKLSDPKGDGPEDLSQVRYFGWDSPSDQIVNINEPGRLCTLFWRINISEDMLLSFKFLRVLNLSCSGIKELSAKIGKLIHLRYLDLSNTKIIALPNSICELYNLQTFRVDRCYPLPYEMGNMISLRHIYCHSRSQSQMPLNMGQLTCLQTLQYFNVGLEKGRRIEELGRLKNLRGELRINHLQLVRSREEARTTYLQEKSNIYKLSYVWFRDEPEGCETIDEHVLDGLQPHPNLKTLLVEDYLGTRFPSWFSEESLPNLVKLTLSGCKRCKEIPSLGQLKFLQHLKLIGLPELEFIGPTFCGVEVNDNGSCSKIQVFPSLKVLLLENMHSLTEWKGVELIPTTSGVRMFPGLEKLRISNCPVLKSTPNQFEILRELEIVEVDSEMPLLNLCSNLTSLVMLSVYDVKELTCFPDEILRNNVSLQHLSVADCREFHELPQSLYNLHFLKSLRINLCTNFSSFPVPTGENYLTSLQSLQLISCDGLTSLPRGMLEHCRSLESLKVFNCNNLVSFPLHVGEKPSLSYLNISKCPKLISVPAGGLRLTGLQHLEIGPFSEMVDFEAFQLIFDGIQSLHTLEVWGHLHWDSLPYQLMQLSDLIEIKIYGFGIKALPHRFGNLTSLERLMLMGCKRLQHLDFSDAMPKLRYLCINDCPLLEAISDGLGNLVSLQELFLQKCEKLEHLPSRDAMRRLTKLWNLEIKGCPKLEESCTNWSGSNSQWSNISHILKIEVGGSIIQDLRKFLFLFLFLSCIFNYYFPRVILLHSP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44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PVIGATVQVLLEKLLSLTIEELSSSRDCKKDLEMLT*NVSLIQAFIHDAERRQVDDQAVKLWLKMLERADENVFDEFRYESIKRQVKIRNKPMKKVSDYFSHTDFKSKMSRKINNINEELRAINKLAKNLGLQSLMVPLQQILSIRETNSVVVASEVVGRDNDVAEIKRKMLNMRDDIVLSTGVGKTTVAKRNFNDEQIEKHFEKRVWLCLPEMSETKSFLQLILESLTKRKVEVQSRDIIVKMLQDELAGRK*LLVLDDLWHVNSTLWVEFVDTLRGMITSRGNFILVTTRMEQVASTVATVGPHRLEKLAKDHCWSIFKQRAFVDGEVPEEIVIMENRIVEMCQGLPLAASVLGGLLRNKQKHEWQAILDGNPLVASEDDNGENNIKKILKLSYDYLPSPHLKKCFAYFAMFPKDFEFEKDQLIQLWMAEGILHPCQEITVMEDIGYKFFQLLLRNSLLQDVKLDKHNNITHCKMHDLVHGLAGDIIKSKLFDPRSDGGENLSQERYFGWDSPSDQIDKIKEPECLCTLFWRSNYISEDMLLSFKFLRVLNLSSSGIKELSAKIGKLIHLRYLDLSDTKITALPHSICELYNLQTFRFYKFGSLLALPYEMGNMISLRHIYFCSRSQTPLNMGQLTCLQTLQYFNVGLEKGRRIEELGHLKNLRGKLRINGLQLVRNREEALNIISTGETEYLQAGIFMVHEESKGCAINDQHVLDGLQPHPNLKTLEVKNYLGTRFSSWFSEESLPNLVKLKLSGCKRCIEIPPLGQLKFLRHLELIGLLELEFIGPTFYGVEVNDNGSCSKIQVFPSLKELLWENMHSLIEWN*RLRELTVKMPLLNLCSNLTSLVNLRVYFVKELTCLPDEMLRNNVSLQHLWVSVCGEFHEFPQSLYNLRSLKSLMIDSCTNFSSFPVPSGENYLTSLQCFHLYNCDGLTSLPSGMLEHCPSLYMWGKLVYPQGAFTLSLGYGVSKLVLSQRWWILRNSNLIFNGIQSLHTLEVWGHLHWDSLPYQLM*LSDLTEIKIYGFGIEALPHRFGDLTSLERFTLVGCKRLQHLDFSDAMPKLRYLWISDCPLLEALSDAGMTIGWVGSNLGR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9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FLSIFVEKVTDCLMQPVGRGIGYLVYYKSNIRCMDKECEKLKNIKSEVQERADVARRNLQRISHNGEAWLTSVDTTTQRVEFVRQGRAEVERGCFYGWCPNLKSHYSVSRRAKKIALELIQLQTEGTNPNAFSFDRPVQSEAIPSNYGEVFDSRKLQEDEVMAALKDDGVTMIGICGMGGVGKTTLAEKIRLKAKQERMFNDVVMVIVSQQQDPKRIQGEIARGVGLTLEGDDMLSRGDRLCTRLMDQNSPILIIMDDVWKALDIKRLGIPSGSNHKHQCKVIFTTRFHSVCEAMGAQKIMEVGMLSEEEAWILFKQKVGNFVDNPSLLGIAKKVAKECKGLPLAIITVAGALKKLKTKPSWDCALEQLRSAETRIIPEVPKELYKPLRLSYDFLESNEAKNLFLLCSLFEEDSDICPEELLRYGRGLRIFSEIGKLEHARNTVCLVLETLKDCFLLSQGSDKNYVKMHDVVRDVAISIASEGEHNFMVSHQFNSNEFPRRTSYEHFTHMSIVANNFDEHPRPIFCPKLMLLMLKLWFEDSFKLEDDFFDGMDKLNVFSLCGYRQHCIQPLPEPIQRLSSLRTLCLSNLRLHDISIIGELVTLEILSIRNSQLRKVPVEIGKLTNLIMLELRNEGIAIESISAGVLSRLVQLEELHIFVVECCSYSTLSELESLSRLTALTLSKCAEDVIYSNLGLSSKLTRYNLTAGVRWTTSIMDEYDYDRNITLEVTKTSPLGNWICHLLKESEFIHSTGKGSNNVLTELQLNKLQNVKCLHLARCDLVTHLLKISERTHEIIEFPNLYKLELQYLECLTHFCSDTVEAIEFPQLRKMIFDGLPNFQNFWPTTNNSITNSNPLFHEKVCFLSVQSIKLWMDYAGYLAQSLILERLQVSCLNLKELDIDSSNISALCSHQLPTAYFSKLERLEVKNCRKLRNLMSPSVTRGARNLRILLIENCVSMEEVITEEEQQGEEIMTNEPLFPLLEELQLEGLPKLGHFFLTKHALEFPFLRKVTIGDCPEMKTFVQQGVSVSTPSLEWVNYDDRVEVDDLNEWMQQRFNSKVCLAPLIV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8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FLCKVVDKVGDWLIDSVVGEIKYFFTYESNITSLNNEFETLEDIRSGVQLGAEAARRNSREVAPTIQHWSARVDTTTSDVATILQRRAEVERGCCYGRCPNLKSRYLLSKKSKEIVLNVIGLQTEGRNYVDFSYPVEVEVMPSNTGEEFESRKLKEEEVMAALRDVDGVTMIGICGMGGVGKTTMTEKIRQKAKQERLFTDVVMVTVSQQPDFKRIQDEIAREAGLTLEGNNLWSRGDQLCSRLMDQDSSILIILDDVWKALELEKLGIPSGSNQNHQCKVIFTTRFRSVCEAMIAQKIMEVGTLSEEEAWILFSQKVGNSIDDLSLLDIAKDVAKECNGLPLAIITVAGALKKHKTKRSWDCALEQLRGAVTINIPEVLTEVYKPLRLSYDYLGSNEAKYLFLLCSLFEEDSDIRPEELLNCVVQKPLRLSYDYLGSNEAKYLFLLCSLFEEDSDIRPEELLRYGMQLGILSEISNLEHARNMVCYLLEILKDCFLLSQGSNKSYVKMHDVVRDVAISIASEGEHNFMVSHHMNSEEFPRRTSYEHFSHMSIVANKFDELPSPIVCPKLKLLMLKLCFVKPFKLQDNFFDGMSKLNVLSLSGYADSIWSFPASVQRLSCLRTLCLSNVRLDDISIIGELVTLEILSIRDSQLEELPVEIGKLTNLIMLEFWNENKSLERISAGVLARLTRLEELHMMKVKHCSYSTLSELESLSKLTALTLSECSEDVIYSDLCLPSKLARYTLTVGEAYRAASNMDDYDKNIALNVTETAPLGDWICHTLKKSEVVHSTGKGSNNVLTELQLNKLQNVKCLSLFDCDLVTHLLNISRSTHEVIKFPNLHELELQSLEFFTHFCSDNVEGIEFPRLRKMKLNRLHQFQNFWPTANNSITHSTPLFHEKVCFYFSKGVTFLFYEKYFIYLQVCCPNLEVLLIDKANSISALCSHQHPMAYFSKLVHLKVYSCGKLRNLMSPSVARGILNLRILQIAACISMEEVITEEEQQGEEIMTNEPLFPLLEELYLYDLPKLGHFFMNKCSYDFPFLGVVSILNCPEMKTFVQIKGVYISRRGSSGSREPMVP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91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PVIGATVQVVLEKLLSLTIEKVSSSRDCNKHLRMLTQNVSIIQAFINDAERRQVDDHAVEKWVKMLEIVAENAENVFDEFTYESLKTQVMQIRNSPMRKVSDFISHTAFKSKMSRKIKNINEELRVINQLAKDLGLQSLIVSSQQILPFRETDSLVVASDVVGRDNDVAEIKEKMLNMRDEVVLCTIPVVGMGGLGKTTVAKRIFNDEEIEKHFEKRVWLCLPEMSETKSFLEQILQSLTERKLEVQTRDIIVKKLRDELGGKRYLLVLDDLWRVDLPVWDEFVDSLRGVNTSRGNCILVTTRMKQVASTVAVDVRVLGKLTEDHCWSIFKQRAFVDGEVPEEMVSMESRIVEICQGLPLAASVLGGLLRNKERHEWQAILDGNPLIAGENDNGENSLRKILKLSYDYLPFPHLKKCFAYFAMFPKDFVFGKDQLIQLWMAEGFLRPCQETPVMEDVGNKYFQLLLQYSLLQDVELDEHNNIRYCKMHDLVHDLAGDILKSKLFDQKSIGGENLSQARYFGWDSPSDQIDMINEPGRICTLFSRNNISKDVLLSFQFLRVLNFSRSGIKGLTASIGKLIYLRYLDLSNTNIKALPNSICKLYNLQTFRVSNCFLLEELPDEMANMISLRHIYYSNDFRSDSRKWCFGNQNFQMPLKIGQLTCLQTLQFFKVGSEKGRRIEELGCLKNLRGELMIRDLQLVCNREEAVKACLWEKPNISKLAYLWSHDESEDYEVNDEYVLDGLQPHTNLKNLVVVNYLGTRFPSWFSEELLPNLVELKLSGCRKCKEIPSLGQLKLLRHLELIGFHELECIGPTFYGVEVDNNGSSNNNTNIQVFPLLKELVLWNMPRLTEWKEVQLLSTGNDGSDRVGVRMFPGLEKLRIINCPLLKSIPNQFEMLRELSIDGNQIIEFGIEVLLLKHNASELQMATPSGLLDAMPKLHYLKIKDCRLLGLSYVGWAREPCFFNLQQLFSSKCGKLEHLPSRYSMRWVHENSGLVLASISPFSFPSFSFPKRIHLTIVLKKLRISRCPLLKSTPNQFEILHEVAIERVNSEMPLLNLCSNLTSLVDLIVDDVKELTCFPDEMLRNNVSLEHLLVLNCREFRELPQSLYNLRSLKSLRIERCNNFSSFPVPSGENHFTSLQSLELSNCDALTSLPSEMLERCRSLESLKVNKCNNLVSFPLHVWEMPSLSYLNISKCLKLDSVPAQGLHRLTGLQELCIGPFSETVDFEAFQLIFNGIQRLSSLPKLEVYGNRQWDSLPYQVMQLSSLTEIGINDFGIKTLPDRFGNLTSLETLELVRCRRLFRT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83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CLIQPVAEKVIECLIQPVGRQIGYFYYYKDNITSMENESEKLKNTRIEVDQKAEVARRNLTGISPNGVLWLTSVDTTIAKVDDVMGRTAEVEKGCFYGWCPNLKSRYSLGRRAKKTIEELTKLQTEGGVISYDRPVQIEATPSNYGEVFDSRKLKEDEIMEALKDEGVTMIGICGMGGVGKTTLAEKIRLQAKQQGFFKDVVMVTVTQQPEFKKLQGEIARGVGLTLKGDDIWSCGDELRTRLMDQNSRNLIILDDVWEALPDLDKLGIPSGSNHKHRCKVILTTRYRNVCEAMEAQNIMEVGTLCEEEAWCLFKEKAGDSVDDPSIHGTAKEVAKECMGLPLAIVTVAGALKRKTKPSWEDALKQLRRAEARNIPGVHTKVYKQLRLGYDYLESDEAKSLFLLCSLFKEDSNISIEELLKYGMGLRIFSKIKNIEEARDRVCNLLQILEDSFLLSQGSYINHVKMHDVIRDVAINIASEGDHSFMVSHDVNSEEFPRIELYKQQYSHMSIVANKFDEPCSPIVCPKLKLLMLELSFEVPFKLHDDFFDGISKLNVLSLRGNTHYKSILPFPTSIQSLSSLRMLYLSELRLDDISIIGELVNLEILCIRECELEEVPVEIGNLANLIMLELPRGTRISAGVLSKLVRLEELHMVGVEDYCNSTLKELESLSKLTALTLSNCSKDVIYSNLRLPSRLTRYTLKVGYAYTVTMGDYGKNIELKVTETAPLGDWICRLLKECEVVHSMGKGSNNVLAELQLNELQNVKVLGLSNCDLVTHLLNICGRTHEVIKFPNLNELDLYNMECLTHFCSDNVEGIEFPLLWRMSFKGLPEFQNFSPTTNNSIIDSNPLFNEKVCFL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14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FLSIFVERVTDCLIHPVARGIGYFFYYKSNIRFMENEYKKLEDIRIGVHQRAEADRRNLQVISPNVEAWFTSVDTTTADVAAVMRRGRIEVERYGWCPNLKSRYSLSRRAKKIALELIELRNEGNDYAVFSYPAVQIEVMPSNSAEEFDSRKMQEDEVIAALKDDGVTMIGICGMGGVGKTTLAEKIRQKAKEERMFKDVVMVTVSQQPDLQRIQSEVAGGVGLTLEGDNFRDRGDQLRSRLVDHNSHVLVILDDVWEALHDLEKLGIPSGSNHKHRCKVILTTRYRNVCEAMEAQKIMEVGTLSEEEAWCLFKQKAGDSVDVPSIHDTAKEVAKECKGLPLAIITVAGALKGKDEPLWKDALKQLRDADTRNIPGVHTKVYKPLRLSYDYLEIDEARYLFLLCSLFKEDSNIWTGDLLTYGMGLRIFSKIKNIDKQEIGCVIYETLKDSFLLSQGSYKNHVKMHDVIRDVAINIASEGDHNFMVSHDVNSEEFPRIDFNKQQYSHMSIIANKFDEPCSPIVCPELKLLMLELCFEEPFKLHDDFFDGMSKLNVLRLGRYRYKESILSFPTSIQRLSSLRILYLSKLKLYDISIIGKLVNLEILCIRDSQLEEVPVEIGNLANLIMLELMIEGGTTLTRISEGVLSRLVRLEELHMVRVEDCCYSTLRELESLSKLTALTLSKCSIDVIYSNLRLPSRLTRYTLKVGYAYTMTMGDYGKNIELKVTETAPLGDWICRLLKECEVVHSVGKGSNNVLAELQLNELQNVKVLGLANCDLVTHLLKICRRTHEVIKFPNLNELDLVSL*CLTHICNDNVEGIEFPLLRRMSFDGLPEFQNFSPTTNNSITDSNPLFNEKVCFLSSLILQLLQVSCPNLTELYIQNLERISALCSHQLPTAYFTKLESLTVFECEKLRNLMSPSVARGALNLQNLHIKDCQSMEKVIIEEKEQGEGIMTLFPRLEVLKLCKLPKLGHFFLTECTFEFPFLREVMIIDCPEMNTFVQHGIFMSTPSLESVNNDDDVKAVDLNKVMFNSKICLVPLVV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114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CLIQPIVEKVIECLIQPVGRQIGYFYYYKDNITSMGNESEKLKNTRIEVDQKAEVARRNLTDISPNGVLWLTSVDTTIAKWMM*WDVQLRLKRLLLWLVSKLEVTLLPRQES*ETIEELTKLQTEGGKITYNRPVQIEATPSNYGEVFDSRKLKEDEIMEALKDDGVTMIGICGMGGVGKSTLAEKIRLQAKQEFKDVVMVTVTQQPEFKKLQRWIAERLKLTLVGDNLWSRGDQLRTRLMDQNSNTLVILDDVWEALHDLDKLGIPSASSKNYRCKVILTTRSRRVCEAMGAQKIVEAGKLSEEEAWILFSQKVGDLLDDDSSLQAIAKEVAKECKGLPLAIATVAGALKHKTKPSWEDALKQLRHAEARNIPGVLTKVYKALRLSYDYLESDEAKYLCLLCSLFEEDSDIWIEELLKYGMGLCIFTGIQNLEDARNRVYYLLETLEDCFLLSQGSNKNYVKMHDVFCDMAKYIASKGDHSFMASHDVNSEEFPRVDFYNQQYTHMSIIAKNFDERPESIFCPKLKFLMMKLCFDDPFKLQDEFFIGMSNLNVLSLSGYDKDSICPFPTSIKMLSSLKTLCLINLWLDDISIIGELVSLEILSIRDSLLEEVPVEIGKLTKLIMLELQNEKPVLTRISAGVLSSLVRLEELHMVGVEDCSYSTLTELESLSRLTALTLSDCSRDVIYNNLSLCSKLTRYALKVGGATSRLDDYKKNIALEVTETIPLGDWICHLLKESEFVDSSGKGSHNVLTELQLNEFQNVKCLRLSKFDLVTLLLNISGRTLKFPNLFKLELQSLERLTHFCSDNVEGIKFPLLQEMVFNELPEFQNFCPTANNSITHSNPLFDEKVSFS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1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PVIGATVQVVLEKLLSLTFEEAKSLRNCKKNLRMLTKYVSMIQAFIHDAERRQVDDQAAEEWLKMLERVAEDAENVFDVYRYESLKAHVMNIRTKLMEKVRNFYSHTAFKYKMSRKINNITKEMRAINQLANDLGLQSPMVPSQQILPIRETDSFVVASDVVGRDNDVAEIKEKMLNMREEVIMSTIPLVGMGGLGKTTVAKRIFNDEQIKQNFEKRVWLCLAEMSETKSFLELILESLTERKLEVQSRDIIVKKLRDELGGKRYLLVLDDLWRVDPTLWHEFMDTLKGINTSRGNCILVTTRMKRVASTVALDHHMLERLARDHCWCIFKQRAFVDGEVPEEMVSMENRIVELCQGLPLAASVLGGLLRYKEIHEWQAILDGNPLVTGEADNGENSLKKIYKENPKTQLDYLPSPHLKKCFSYFAMFPKDFEFEKDQLIQLWMAEGFLRPCQETTVMEDAGNKFFQLLLRNSLLQDVKLDEHNNITHCKMHDLVHDLARDILKSKLFDPKRVGGENLSQVRYFGWDSPSDQIERINEPGRLCTLFWKRNLSEDMLLSFQFLRVLNLSRSDIKELSASISKLIYLRYLDLSYNKIRALPSSICKLYNLQTFRANNCFSLRKLPVEMANMISLRHIYCKYHYQSCTGKDRFQMPLNMGQLTSLQTLQFFYVGLKKGRRIEELGCLKKLRGELTIERLQLVGNKEEARTTYLQEKPNIYKLVYSWSRDESEGCEINHEHVLDGLQPHPNLKTLAVVDYLGTKFPSWFSEELLPNLVMLKLSGCKRCKEIPSLGQLKFLQHLELVGFLELECIGPTFYGVEIIDNGSSSNNGNIQAFLSLKELVLKNMASLIEWKGVEVGVRMFPRLEKLRISNCPLLESTPNQFEILCELEIVGVDSEMPLLNLCSNLTSLVNLVVSNVKELIFLPDEMLRNNVSLQHLLVSLCGEFRELPQSLYNLRSLKSLEITSCTNFSSFPVPSGESYLTSLQSLELSNCNGLTSLPSGMLEQCRSLEILTVSYCNNLVSLPLHVWEMPSLSYLCLSECPKLVSVPAGGLHHLTGLQHLEIGPFSETVNFEAFQLIFNGIQQLSSLRTLEVYGRTDWDSLPDQLMQLSALTEIGINDFGIEALPHRLGNLTSLVTLDLVRCKRLQHVDFSDAMPKLRYLEIRDCPLLEALSDGLGNLVSLEEISLCNCEKWSICHPEMPCNSSLNYGTCELVSAH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1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NLYCGCPKLGVNTTVKVGLGKLLSFTTEEAKTLRNCKKNLGKLKKYVSIIQAFIHDAERRQIEDQAVEEWLKMLERIAEDAENVFDKFTYESLQAQVMNNRNVFSHTAFKYEMSRKIKKINKELRAINQLANDLGLRPLTVPFQKLPIRETDSTVVASDVVGRDQDVAEIKEKMLNMRKDDV*CTIPIVGMAGLGKTTLAKKIFDDEHIKQQFEKSVWLCLPEMAETKSFFTMILEHLTKRKVEVQAEMMLRDELTGRKYLLVLDDLWHVNPLLWHDILNTLRGINTSRGNFILVTTRMELVASIVTTIGPHMLEKLAKDHCWSIFRQSAFVVGEVPEEMLSMKNKIVEMCQGLPLAATVLGGLLGNKDKHEWQAILDGNPLVAGENSIMKILKLSYDYLPSPHLKKCFGYFAMFPKDFEFEKEQLIQLWMAEGFLCPSQEIPVMEDVGNKFFQHLLKYSLLQDFELDEHNNITHCNMHDLAGDTLKSKLFDTKSVGGENLSQARYFGWDSPSDQVDTMNEVLGNKPIPHRMGLLGCAQKQIREGLTQSGQYHTNVELGWWYARSQHEAGHLCTLFWKSNISDDMLLSFQFLRVLNLSGSGIKELSVKISKLIYLRYLDLSNTQIEDFPNSICKLYNLQTFRVNDFSSLRKLPREMASMVSLRHIYYQSEIHDQFQMPLNMGQLTSLQTLQFFYVGLEKGRQIEELGVISCIQISKPEIIKDVKKNTKNYPSPQNSLCVLKKFNPLKYRRLQINSSQDKTDNPTLGRLKNLRGELTIKCLQLVGNKEDAQTAYIKEKPNIYKLAYLWSHDESEGCEINDEHVLDGLQLHPNLKSLLVVDYLGTKFPSWFSEESLPNLVKLKLSGCKRCKEIPSLGQLKFLQHLELVGFHKLECIGPALYGVEISNIGSSSIIQVFPSLKELVLKDIRSLIEWNGDEVGVRMFPRLEKLRIKDCPLLKSTPTQFEILHKLRIDGVDNEMPLLNLCSNLTSLVDLAVGNVKKLTCLPDEMLRNNISLQYISVFDCREFREFPQSLYNLHSLKRLMIANCTNFSSFPVPSGDNYLTSLQLFQLWFCDGFISLPSGMLDQC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1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NLYCGCPKLGVNTTVKVGLGKLLSFTTEEAKTLRNCKKNLGKLKKYVSIIQAFIHDAERRQIEDQAVEEWLKMLERIAEDAENVFDKFTYESLQAQVMNNRNVFSHTAFKYEMSRKIKKINKELRAINQLANDLGLRPLTVPFQKLPIRETDSTVVASDVVGRDQDVAEIKEKMLNMRKDDVGPGRDVIVKMLRDELTGRKYLLVLDDLWHVNPLLWHDILNTLRGINTSRGNFILVTTRMELVASIVTTIGPHMLEKLAKDHCWSIFRQSAFVVGEVPEEMLSMKNKIVEMCQGLPLAATVLGGLLGNKDKHEWQAILDGNPLVAGENSIMKILKLSYDYLPSPHLKKCFGYFAMFPKDFEFEKEQLIQLWMAEGFLCPSQEIPVMEDVGNKFFQHLLKYSLLQDFELDEHNNITHCNMHDLAGDTLKSKLFDTKSVGGENLSQARYFGWDSPSDQVDTMNEVLGNKPIPHRMGLLGCAQKQIREGLTQSGQYHTNVELGWWYARSQHEAGHLCTLFWKSNISDDMLLSFQFLRVLNLSGSGIKELSVKISKLIYLRYLDLSNTQIEDFPNSICKLYNLQTFRVNDFSSLRKLPREMASMVSLRHIYYQSEIHDQFQMPLNMGQLTSLQTLQFFYVGLEKGRQIEELGVISCIQISKPEIIKDVKKNTKNYPSPQNSLCVLKKFNPLKYRRLQINSSQDKTDNPTLGRLKNLRGELTIKCLQLVGNKEDAQTAYIKEKPNIYKLAYLWSHDESEGCEINDEHVLDGLQLHPNLKSLLVVDYLGTKFPSWFSEESLPNLVKLKLSGCKRCKEIPSLGQLKFLQHLELVGFHKLECIGPALYGVEISNIGSSSIIQVFPSLKELVLKDIRSLIEWNGDEVGVRMFPRLEKLRIKDCPLLKSTPTQFEILHKLRIDGVDNEMPLLNLCSNLTSLVDLAVGNVKKLTCLPDEMLRNNISLQYISVFDCREFREFPQSLYN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1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LVIGATVKVVLDKLLSLTIEEAKSLRNCKKNLRMLTKYVSMIQALIHDAER*QVDDQAVEQWLKMLERVAEDAENVFDEFRYEYLKAQVMNIRTKLMEKVSNFFSHTVFKYKMSEKINNINEELRAINQLAKDLGLQSLMVPSRNIVPIREIDSVVVASDVVGRDKDIAEIKEKILNMRKEVVLCTIPIVGMGGLGKTTMAKRIFSDKHIKQQFEKRVWLCLPEMSESKSFLEQILESLTERKVEVQRRDLIVKKLQDELEGKKYLLVLDDMWRVDSTSWHEFVDTLKGINTSRGNCILVTTRMKQVASIVAEDLHMLRRLARDHCWSIFKQRAFVGGRFRRRRKYLSVETKIVEMCQGLPLAASVLGGLLCNKEKHEWQAILDGNHLVAGEDDKGENSIKKILKLSYDYLPSPHLKKCFAYFAMFPKDFEFEKDQLIQLWMAEGFLRPCQETPVMEDVGNKFFQLLLQYSLLQDVKIDELNNITHCKMHDLVHDLAEDILKSKLFDQKSVRGENLSQVRYFGWNSPSDQMDMINEPGRLCTLFWKRNLSEDMLLNFQFLRVLNCPGQASRSYQPKSASIYLRYLDLSDTQIEALPNSICKLYNLQTFRVNDYSSLRKLPEEMANMISLRHIYCSYHYKFDMQIPLNMGQLTCVQTLEFFKVGSEKGRRIEELGHLKNLRGELTIRGLQSVRTKEEARAAYLQEKPNIYKLTYLWSHDESDVC*INDEHVLDGLQPHPNLKTLVVENYLGTIFPSWFSKELLPNLVMLKLSGCKRCKEIPSFGQLKFLRYLELIGFLELECIGPTFYGVEINGNIQVFLSLKELVLEDMRSLIEWKGDEVGERLFPTLEKLRITKCPLLKSTPTQFEILRELRIEGVDSEMPLLNLWSNLTSLVNLFVSNVKELTCLPDEMLLLKSDSYT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1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LVIGATVKVVLDKLLSLTIEEAKSLRNCKKNLRMLTKYVSMIQALIHDAER*QVDDQAVEQWLKMLERVAEDAENVFDEFRYEYLKAQVMNIRTKLMEKVSNFFSHTVFKYKMSEKINNINEELRAINQLAKDLGLQSLMVPSRNIVPIREIDSVVVASDVVGRDKDIAEIKEKILNMRKEVVLCTIPIVGMGGLGKTTMAKRIFSDKHIKQQFEKRVWLCLPEMSESKSFLEQILESLTERKVEVQRRDLIVKKLQDELEGKKYLLVLDDMWRVDSTSWHEFVDTLKGINTSRGNCILVTTRMKQVASIVAEDLHMLRRLARDHCWSIFKQRAFVGGRFRRRRKYSVETKIVEMCQGLPLAASVLGGLLCNKEKHEWQAILDGNHLVAGEDDKGENSIKKILKLSYDYLPSPHLKKCFAYFAMFPKDFEFEKDQLIQLWMAEGFLRPCQETPVMEDVGNKFFQLLLQYSLLQDVKIDELNNITHCKMHDLVHDLAEDILKSKLFDQKSVRGENLSQVRYFGWNSPSDQMDMINEPGRLCTLFWKRNLSEDMLLNFQFLRVLNCPGQASRSYQPKSASLIYLRYLDLSDTQIEALPNSICKLYNLQTFRVNDYSSLRKLPEEMANMISLRHIYCSYHYKFDMQIPLNMGQLTCVQTLEFFKVGSEKGRRIEELGHLKNLRGELTIRGLQSVRTKEEARAAYLQEKPNIYKLTYLWSHDESDVC*INDEHVLDGLQPHPNLKTLVVENYLGTIFPSWFSKELLPNLVMLKLSGCKRCKEIPSFGQLKFLRYLELIGFLELECIGPTFYGVEINGNIQVFLSLKELVLEDMRSLIEWKGDEVGERLFPTLEKLRITKCPLLKSTPTQFEILRELRIEGVDSEMPLLNLWSNLTSLVNLFVSNVKELTCLPDEMLLLKSDSYT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111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PVIGATVQVVLEKLLSLTIEEAKTLRNCKKNLRMLTKYVTMIQAYIHDVERRQVEDQAVEEWLKMLERIAEDAENVFDKFTYESLKAQVMNNRTKLMEKVSHFFSQTAFKYKMSRKINNINEELRAINKLAKNLGLPSWTVPSREILQIRETDSIVVASNVVGRDKDVAAIKNKMLNMREELVLCAIPIVGMGGIGKTTVAKRIFNDEEIKQIFEKRVWLCLPEMVETKSFLELILKSLTKRKVEVQSRDIIVKTLQDALGRKKVFACPGDDLWRVDSTSWHEFMDTLRGINTSRGNCILVTTRMKQVASIVAEDLHMLRRIARDHCWSIFKQRAFVDGEVLEEVLTVENKIVEMCQGLPLAASVLGGLLCNKDKHDWQEILDGNPLVAGEDDLRENSIKKILKLSYDYLPSPHLKKCFGYFAMFPKDFMFEKDQLIQLWMAEGFLCPSQEIPVMEDVGNKFFQLLLKYSLLQDVELDEHNNITHCKMHDLGHDLAGDTFKIKLFDTKSVGGENISQVRYFGWESPSDQIEKIYEPGRLCTLFWKSNISDDMLLSFQFLRVLNLSGSGIQELSAKISKLIYLRYLDLSNTEIEDLPNSICKLYNLQTFRVSGCSSLRKLPEEMATMISLRHIYCNYHYQSEIHDQFQMPLNMGQLTSLQTLQFFYIGLDKGRRIEELGRLENLRGTLTIDRLQLVGNKEEARTACLQEKPNIYKLAYLWSHDESEGHEINDEHVLDGLQPHPNLKTLSVVDYLGTKFPSWFSEELLPNLVKLKLSGCKRCKEIPSLGQLKFLRHLELVGFHELECIGPALYGVEIRDIGSSSIIQVFPSLKELVLKDMRSLIEWKGDEVGVRMFPRLEKLTISRCRLLKSTPSQFEILRELAIHSVDSEKPLLNLCSNLTSLVELSVYFVKELTCLPHEMLHNNVSLQHLCISDCGEFRELPQSLYNLHFLKSLMIDSCPNFSSFPVPSGEDYLTSLQSLQLWNCDELTSLPSGMLEHCLSLESLMVKHCNNLVSLPLHVWEMPSLSYLGLLECTKLTSVAAGGLHRLTGLRKLHIGPFSEMVDFEAFQLIFNGIRKLLSLHTLGVSGHLHWDSLPYQLMQLSSLIEIHISDFGIEALPHRFDNLTSLETLTLKRCKRLRYVDFSDAMPKLQYMRIQDCPLLEALSDGLDHLVSLEELSLSNCKKLEHLPSRDVMRRLTKLWNLQIYACPKLEESCSNLSGPNSQWSNISHIPNIELGRRIIQDRRKCLFLFHFMSRFFKCYFPRVPEIKLCM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0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LVIGATVKVVLDKLLSLTIEEAKSLRNCKKNLRILTKYVSMIQALIHDAERRQVDDQAVEQWLKMLERVAEDAENVFDEFRYEYLKAQVMNIRTKLMEKVSSFFSHTAFKYKMSRKINNINEELKAINQLANDLGLKPLMVPSQKILPIRETDSLVVASDVVGRDKDVAEIKEKILNMRKDVVLCTIPIVGMAGLGKTTVAKRIFNDEHIKQQFEKRVWLCLPEMSETKSFLEQILESLTERKVEVQRRDLIVKKLQDELEGKMYLLVLDDMWRVDSISWHEFMDTLRGINTSRGNCILMTTRMKQVASIVAEDLHMLRRLARDHCWSIFKQRAFVDGEVPQEIMSMENKIVEMCQGLPLAASVLGGLLCNKEKHEWRAVLNGNPLVAGEDDNGENSIKKILKLSYDYLPSPHLKKCFAYFAIFPKDFEFEKDQLIQLWMAEGFLCPSQETTLMEDVGNKAFQLLLQNSLLQDVKLDDLNNITHCKMHDLVHDLAGDILKSKLFDQKSIGGENLSQVRYFGWDSPSDQIDKINESGRLCTLFWKRIISEELLLSFQFLRVLNLSRSGIKVLSAKIGKLIYLRYLDLSSTEIKALPNSICKLYNLQTLRINSCFSLRKLPEEMANMISLRHIYCIYHYPTYLYFAGRRSRFIGNYQFQMPLNMGQLTSLQTLQFFYVGLAKGRRIEELGHLKNLRGELTIKHLQLVVNKEEARTAYLQEKPNIYKLTYLWTHDESEGCEINDEHVLDGLQPHPNLKTLAIVDYFGTKFPSWFSEGLLPNLVKLKLSGCKRCKEIPSLGQLKFLRHLELIGFLELECIGSTFYGVDVNDNGSSSNNGNIQVFPSLKELVLQNMNSLIEWKGDEVGVRMFSALEKLRITKCPLLKGTPRQLEILRELSIEGVDSEMPLLNLCSNLTSLVKLTVNDVKELTCLPDEMLRNNLSLQQLLVTHCREFRELPQSLYDLHSLESLQIFFCPNFSSLPVPSVENRLTSLQSLDLSLCFGLTSLPSGMLEHCRSLQTLKVSCCDNLVSLPLHVWEMPSISYLGLSNCPKLISVPTGGLHHLTGLKVLEIGPFSEMVDFEAFQLIFNGIQQLSSLHTLEVYGWTRWDSLPYQLMQLSALTKIHIHDFGIEALPHRLDNLTSLVTLHLMGCKRLQHVDFSDVMPKLRYLEIRYCLLLEGLSDGLGNLVSLKELSLRNCEKLQHLPSRYAMLRLTKLWKLIINGCPQLEESCTNRSSPNSQWSNISHIPKIEVGGRIIQNLRKSLFLFHFLICKIFKYYFPRVPEKKLCM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83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PVIGATVQIVLEKLLSLTVEEVRSLRNCEKNLRMLTNYVSIIQAFIHDAERRQVNDKAVEEWLKMLERVAEDAENVFDQFRYESLKAQVMNNRTNLMEKVSNFCSHTAFKYKMSRKIKSINEDLRDINQLANNLGLQSLMVPSRQMLPIRETDSIVVASDVVGRDKDVAEIKEKILNMRKEAVLCTIPIVGMGGLGKTTLAKRIFNDQHIKQQFEKRVWLCLPEMVETKSFLELILESLTKRKVEVQSRDIIVKTLQDALGEKSICLSWMICGVLTLHRGMSSWTPLRGINTSRGNCILVTTRIKQVASTVAVDLHMLGKLTDCHCWSIFKQRVFVDGEVPEELLSMENKIVEMCQGLPLAASVLGGLLFNKDKHDWKAILDGNPLVAGEDDLQENSIKKILKLSYDYLPSPHLKKCFGYFAMFPKDFEFEKDQLIQLWMAEGFLCPCQETTVMEDVGSKFFQLLLQYSLLQDVKLDELNNITHCKMHDLVHDLAGDILKSKLFDQKSVGWRYFGWDSPTDQIDKINEPGRLSTLFWKRNISKDMLLSFQFLRVLNLSRSGIEELSASIGKLIYLRYLDVSDTKIKALPNSICKLYNLQTLRVNDCYFLRELPEEMANMISLRHIYCYHRYGSDMQTPLNMGQLTSLQTLRFFYVGSEKGRRIEELGRLKNLRGELTIKCLQLVGNKEEAQTAYL*KKPNIYKLVYLWSHDESEGCEINDEHVLDGLQPHPNLKTLEVWNYLGTKFPSWFSEELIPNLVKLILSGCERCKEIPSLGQLKFLRHLELIGFLELECIGPTFYGIEINDNGSSSNNGKIQVFQSLKTSNGGYASLIEWKGDEVGVRMFPRLEKLKITECPLLKSTPTQFEILRELRIERVDSEIPLLNLCSNLTSLVDLFVDDVKELICLPDEMLRNNVSLQFLSVSNCREIHIYDFR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83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SVIGATVQVLLEKLLSLTIEEFSSSRDCNKELEMLTQNVSLIQAFIHDAERRQVDDQAVKLWLNRLERAAENAEYVFDKFRYESLKRQVKIRNNPMRKVSDFFSHSAFKNKMSRKINNINEELRAINKVAKNLGLQSLMVPPRKILPIRETDSIVVPSDVVGRDNDVAEIKRKMLNIRDDVVLCTIPIVGMGGLGKTTLAKRIFNDEQIEKHFEKRVWLCLPEMSEIKSFLELILEALTERKLEVQSRDIIVKKVRDELAGRKYLIVLDDLWRVDPTLWDEFVDTLRGINTSRGNFILVTTRMELVASTVAAVLGPHMLEKLAEDHCWSIFKQRAFVDGKIPEEIVSMEKRIVEMCQGLPLAASVMGGLLRSKEKDEWQAILDGNPLVAGENDNGEKSIKKILKLSYDYLPSPQLKKCFAYFAMFPKDFEFEKEQLIQLWMAEGFLHPCQETTVMEDVGHRFFQILLKNSLLQDVELHEHNNIRHCKMHDLVHDLAGDILKSKLFDPTGDDGEKLSLVRYFGCESPMDQIDKIYEPERLCTLFWRNNYIWEDILLSFKFMRVLDLSSSGIRELSAKIGKLIYLRYLDLSDTKITALPNSICELYNLQTFRVINCFSLKELPYEMRNMISLRHIYYTSVDRTQYWGGWCIRNEHFQMPLNMGQLTSLQTLQFFKVGLEKGRQIEELGHLKNLRGELTINGLQLICDKEEARTTYLQEKPNICKLAYLWTHDESEGCEINDEYVLDGLQPHPNLKTLAVVGYLGTKFPSWFSEESLPNLVKLKLSGSKRCKEIPSLGQLKVLQHLELVGFHELECIGPALYGVEISNIGSSSIIQVFPSLKELVLEDMRSLIEWKGDEVGVKMSPGLEKLRITDCPLLKSTPTQFEILRQLEIRGVDSEMPLLNLCSNLTSLVDLYVSNVKELTCLPDEMLRNNVSLQYLSVIDCGEFRELPQSLYNLHSLKRLMIDSCTNFSSLPVPNGDNYLTSLQLLLLCNCDGLISLPIGMLDQCQSLVFLNEFQQFLSVSCCNNLVSFPLHVWEMPSLSYLETSRCPKLISVPEVGLHGLTELWGLEIGPFSEMVDFDAFQLIFNGIQQLLSLRELAVYGRGHWDSLPYQLTQLFALTKIYIHDFGIEALPPRLDNLTSLERLSLGRCNGYNINFSDAMPKLSELFIYDCPLLETLTDGLNNLVSLEDLCLHNCEKLEHLPSRDAMQCLTKLWNLVIEGCPKLEESCINSQWSKISHIPRIKVGGRIIKEKRKSRFPFRFLSHIF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83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PVIGATVQVLLEKLISLTIEEVNSSRDFNKDLEMLTQNVSLIQAFIHDVETPQVEKQQSIEQWLNRLERVAEDAENVFDRFRYESLKTKVVRSPLKKVSGFFSHTAFKRKMSQKINNINKELTAINKVAKDLGLQSLMVPFRKILPIRETDSLVVASDIVGRDLDVAEIKEKILNMREEDIVLSTIPIVGMGGLGKTTVAKRIYNDEHIQQIFEKRIWLCLPEMSETKCFLEQILESLIERRIEVERRDIIVKKLQDELRGKKYLLVLDDLWCVDSTSWHEFVDTLRGINTSRGNCILVTTRMKRVASTVATDLHILGKLTEDHCWSIFKQKAFVDGRVPEELASMGNKIVKMCQGLPLAASALGGLLHNKEKHEWQAILDGSLLVAGEDDNGENSIKKILKLSYDYLPSPHLKKCFAYFAMFPKDYMFEKDQLIQLWMAEGFLRPSQEIPVMEDVGHRFFQILLQNSLLQDVVLDEHNTITHYKMHDLVHDLAGDILKSRLFDPKGDNGEKLSQVRYFGCESPTDQIDKIYEPERLCTLFWRSNYTSKDMLLNFKFLRVLDLSSSGIKELSAKMGKLIYLRYLDLSNTEITALPNSICELYNLQTFRVINCFSLQKLPYEMRNMISLRHIYYTSVDETSGHWGGWCLHNEHFQIPLNMGQLTSLQTLKFFKVGLEKGRQIEELGHLKNLRGELTINGLQLVCDKEEARTAYLHDKPNICKLAYLWSHDESEGCEINDEHVLDGLQPHPNLKTLAVVDYLGTKFPSWFSEESLPNLVKLKLSGSKRCKEIPSLGQLKFLRHLELIGFHELECIGPALDGVEIRNIGSNSIIQVFPSLKELVLEDMRSLIEWKGDEVGVRMSPRLEKLRITDCPLLKSIPNQFEILRQLEIRGVDSEMPLLNLCSNLTSLVKLSVYDMKELTCLPDEILRNNVSLQQITIFNCGEFRELPQSLYNLHSLKRLDIYNCTNFSSLPVPNGDNYLTSLEFFFLYNCNGLISLPIGMLDQCRSLEFLCVSCCNNLVSFPLHVWEMPSFSFLDITECPKLISVPKVGLHHLTGLLRLGIGPFSEMVDFDAFQLIFNGIQQLLSLRDLEVYGRGHWDSLPYQIMQLSDLREITIADFGIEALPPRLDNLTSLESLTLVRCKQLQHLNFSDAMPKLRLLCISDCPLLEALSDGLGNLVSLEELYLHDCEKLEHLPSRDAMRRLTKLWNMGIKGCPKLEESFTNYSQWSKISHISNIELGGRRRTTVSLGFSFT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85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PVIGATAQVLLDKLLSPTIEEVKSLRNCKKNLEMLTKNVSLIQAFIHDAERRQVEDQAVEKWLKMLERVAENADNVFDEFRYESLKRQVKIRNNPMKKVSDFFSHTAFKSKMSQKINNINEELTAINKLAKDLGLQSLMVPPRQILLIRETDSVVVALDVVGRDKDVAEIKEKILTMREDVVLSTIPIVGMGGLGKTTVAKRIYNDEHIKQTFEKRVWLCLPEMSETKSFLELILESLTERKVKVQSRDIIVMKLRDELAGRKYLLVLDDFWRVDSTLWNEFVDTLRGINTSRGNFILVTTRMEQVASTVAAVGPHKLEKLAEDHCRSIFKQRAFVDGEIPEELASMGNRIVKMCQGLPLAASVLGGLLRSKEKHEWQAILDGNPLVAGEDGNGENSIKKILKLSYDYLPYPHLKKCFAYFAMFPKDLEFEKDQLIQLWMAEGFLHPCQETTVMEDIGNKFFQLLLRNSLLQDVKLDEHNNITHCKMHDLVHDLAGDILKSKLIDPKGDGGENLSHARYFGWDSPSDQIDKINEPGRLYTLFWRSNHISEDMLLSFKFLRVLNLSSSGIKELPAKIGKLIYLRYLDLSNTKITALPNSICKLYNLQTFRVNDCYSLKELPYEMGNMISLRHIYCYSRSQLPLNMGQLTCLQTLQYFNVGLEKGRRIGELGCLKNLRGELTINELELVCSIEEARTAYLQEKSIIYKLAYVWFHDEPEGCETIVEHVLDGLQPHTNLKTLEVKNYLGTRFPSWFREESLPNLVKLKLSGCKRCKEIPWLGQLKLLRHLELLGLHKVECIGTTFYGIDGNNIGSSSNVQVFPSLTELVLKDMSSLIEWKGDEIGVRMFPLLEKLRISSCPLLKITPSQFEILRELRIERVDSEMPLLNLCSKLTSLVKLSVYDVKELTCFPDEMLRNKVSLQHLLVSDCGEFRELPQSLYSLRSLKSLKIYRCTNFSSFPVPSGENYLTSLQSFQLWNCDGLTSLPNGMLEHCRSLESLMVCYCNNLVSFPIRVGEMPLLFDVYLSECPKLISVPAGDLYRLTGLRHLEIGPFSEMVDFEAFQLIFNGIQQLLSLRFLCVVGHLHWDSLPYQLMQLSDLTEIQIYGFGIEALPHKFDNLASLERLTLVRCKRLQHLDFSIAMLKLRHLQIQDCPLLETLLYGLGNLVSLQELVLQKCEKLEHLPSGDAMQRLTKLRYLKIEGCPKLEESCTNRIGSNSQWSNISHIPKIKVGESIIQDLSKSLFLFQFLSRFFCSFFSTSYSPS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85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PVIGATVQVVLEKLLSLTIEEVKSLRNCKKDLEMLAKNVSLIQAFIHDAERRQVEDQAVEQWLKMLERVAEDAENVFDEFRYESLKRQVKIRNNPMKKVSDFFSHTDFKRKMSRKINNINEESRAINKLANDLGLQSLMVPPRQILPIRETDSVVVDVVGRDKDVAEIKEKILTMRDDTDLCTIPIVGMGGLGKTTVAKRIFNDEQIEKHFEKRVWLCLPEMSETKSFLELILESLTERKLEVQSRDVIVKKLRDELAGRKYLLVLDDLWRVDPTLWHEFLDTLKGINTTRGNCILVTTRMKLVASTVAVGLHMLGKLADDHCWSIFKQRAFVDGEVPEEMVITENRIVEMCQGLPLAASVLGGLIRNKEKHEWQAILDSNSLVAHEDDLGENSIKKILKLSYVYLPSPHLKKCFAYFAMFPKDFEFEKDQLIQLWMAEGFLHPCQETIVMEDVGHKFFQILLQNSLLQDVKLDEHNVITHCKMHDLVHDLAGDILKSKLFDPKGDVGEMSSQVRYFGLDSPIDQIDKINEPGRLCALFSRSNIPNDVLFSFQFLRVLNLSRSGIKELSASIGKLIYLRYLDLSYSGIKALPNSICKLYNMQTLRVSKCFLLKGLPDEMAHMISLRHVYYNSLCMDNKHFQMPFNMGKLTCLQTLQFFKVGLEKGCRIEEIGHLKNLRGELMIGGLQLLCNREEARTAYLQEKPKIYKLKYVWSHDEPEGCETSDEYVLDGLQPHPNLKTLAVVDYLGTRFPSWFSEELLPNLVKLKLSGCKRCKEIPSLGQLKFLQHLELVGFHKVECIGPTFYGIDGNNNGSSSNNANIQVFPLLKELLLEDMPSLTEWKEVQLLPKGNVGRDRLGVRMFPVLKKLTIRNCPLLKSTPNQFETLRELSIEGVDSEIPLLNLCSNLTSLVMLIIRDVKQLTCLTDEILCNNFSLEHLLVLNCGEFRELPQSLYNLRSLKSLSIGDCTNFSSIPVSRGVNHLTSLLKLRLYNCDGLTSLSSGLLEHCRSLESLNVNKCNNLVSLPLHVWEMPSLSYLNISKCPKLGSVPAGSLHRLTGLRTLHIGPFSELVDFEAFQLIFNGIQQLSSLCVLWVYGHAHWDSLPYQLLEFSSVTEIGITDFGIKSFPIETLELVSCKQLQHLLINDCPYLEALSDGLGNLVSLVELSLSNCKNLQHLPSRDAMRRLTKLRRLNIKGCPQLEESCTNRSGTNSQWSKISHIPQISVEFTTIQDLRKFLFLFSFRSFSFNPLELFDTFEIFTPLKMCFNHQSLYSL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09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PVFAATVKVLLDKLLSLTIKEINSSRDCNEDLEMFTQNVSLIQAFLHDVETPQVEKQQSVEQWLRRLERVAENAENVFDRFKYESLKTKVMNIRNSPMKKVSGFFTHTAFKSKMSRKINSINKELTAINSVAKDLGLHSLIVPSRKIFPIRETDSLVVAPDVVGRDLDVAEIKEKILKMREEDVVMCTIPIVGMGGLGKTTLAKRIYNDEHIKQIFEKRIWLCLPEMSETKSFLEQILESLTERKTEVQRRDIIVKKLQDELGGKNYLLVLDDLWCVDSTSWHEFVDTLRGINTSIGNCILVTTRMKRVASTVATDLHILGKLTEDHCWSIFKQKAFVDGRAPEELASMDNKIVKMCQGGNKIVKMCHGLPLAASVLGGLLHNKEKHEWQAILDGNPIVAGEDDNGENSIKKILKLSYDYLPSPHLKKCFAYFAMFPKDSKRSYVMAEGFLHPCQETTVMEDIGNNFFLLLLRNSLLQDVVLDEHNNIKYCKMHDLVHDLAGDIFKSKLFDQKGNDGEKLSQVRYFGWDSPSDQIDKINEPGRLCTLFWRNNYISEDMLLSFKFLRVLNLSRSGIKELSALIGKLIYLRYLDISSTEITTLPHSICKLYNLQTFRVNCCYSLKEFPYEMGNMISLRHIYFYSSSQTPLNLGQLTCLQTLQYFNVGLEKGHRIEELGCLNNLRGELCINELELVHSREEALTAYLQEKSNIYKLTYLWSHQESEGCEINAKHVLDGLQPHPNLKTFEVVRYLGTRFPSWFNEQSLPNLVKLKLSNCRSCKEIPSLGQLKFLRHLELVGFHKLECIGTTFYGIEVNNMGSSSNNAIIQVFPSLKELVLENMRSLTEWKGVESIPTTSGVRMFPGLEKLRISYCPLLKSTPKLFEILRELSIKVVDSEMPLLNLCSNLTSLVKLSVSFVEELTCFPDEMLRNNVSLQHLSVSNCREFRELPQSLYNLHSLKSLIIQCCTNFSSFPVPSGENYLTSLQNLQLWSCGGLASLPSGMLEKCRSLQNLRVNYCNNLVSFPLHAGDMPSLSYLSIAHCPKLDSVPTGGLHHLTRLRELEIGPVSDMVDFEAFQLTFNGIQQLLSLRTLLVFGHLHWDSLPYQLMQLSALTHIHICDFGIEALPHRLDNLTSLEVLRLVRCKRLQHVDFSDAMPKLQYLTICGCPLLEALSDGLGNLVTLQQLRLENCEKLEHLPSREAMRRLTKLWYLKIKGCPKLEESCNNRSGPNTQWSNISHIPKVKVGGSIIQDLRKSH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09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PVIGATVQVVLEKLLSLTIEEARNLRNCKKNLRMLSRYVTMIQAFIHDAERRQVEDKAVEEWLKMLERIAEDAKNVFDKFTYESIKAKVMNNRAKLMEKVSHFFSHTAFKYKMSRKINKINEELRDINQLANNLGLQSLTVPSRKILQIRETDSAVVPSDVVGRDKDVAEISSFRCCWGRDKDVAVIKEKILNMRKDAVLCTIPIVGMGGLGKTTLAKRIFNDQHIEKHFEKRIWLCLPEMSEIKSFLELILESLTERKVEVQSRDIIVKKLRDALGEKQYLLVLDDLWRVDSTSWHEFLDTLRGINTSRGNCILVTTRSKQVASIVAADLHKLGKLTDDHCWSIFKQRAFVDGEVPEEILSVENKIVEMCQGLPLAASVLGGLFCNKEKHEWQAILDGSSLVASEDSIKNILKLSYDYLPSPHLKKCFSYFAIFPKDFQFEKDQLIQLWMAEGFLRPCQETPVMEDVGNKFFQLLLQYSLLQDVNLDKYNNTTHCKMHDLVHDLAGDILKSRLFDPKGDNGEKLSQVRYFGWESPSDQIDKIYEPGRLCTLFWKSNISDDMLLSFQFLRVLNLSRSGIKELSASIVKLIYLRYLDLSXXXXXXXXXXXXXXXXXXXXXXXXXXXXXXXXXXXXXXXXXXXXXXXXXXXXXXXXXXXXXXXXXXXXXXXXXXXXXXXXXXXXXXXXXXXXXXXXXXXXXXXXXXXXXXXXXXXXXXXXXXXXXXXXXXXXXXXXXXXXXXXXXXXXXXXXXXXXXXXXXXXXXXXXXXXXXXXXXXXXXXXXXXXXXXMRSLIEWKGDEVGERMFPKLEKLTIRNCPLLKSTPNQFEILRELVIVRVDSEMPLLNLCSNLTSLIGLEVYDMKELTCLPDEMLRNNISLQNLMVSGCGEFRELPQSVYNLHSLKHLTIGNCTNFSSFPVPSEENYLTSLQDLRLLDCDGLSSLPSGMLEHCRSLETLSVSCCDNLVSFPLHVGEMPSLSYLYISQCPKLISLPSGGIHHLTELSELEIGPFSEMVDFEAFQLIFNGIQQLLSLRTLWVYGHGHWDSLPYQFMQLSDLTKIQIYGFGIEALPHRFCNLTSLGTLRLVRCKRLQNLDFSYVMPKLQYLCVEECPLLEALSDGLGNLVFLEQLHLVNCEKLEHLPSRDAMQRLTKLWNLGIKGCPKLEESCTNRSGPNSQWSNISHIQKIKVGGSTIQDLRKSLFLFQFPSRI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80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PVIGATVQVVLEKLLSLTIEEARSLRNCKKNLRMLSRYVTMIQAFIHDAERRQVEDKAVEEWLKMLERIAEDAENVFDKFTYESIKAKVMNNRAKLMEKVSQFFSHTAFKYKMSRKINKINEELRDINQLANNLGFQSLTVPSRKILLIRETDSALVPSDVVGRDKDVAVIKEKILNMRKDAVLCTIPIVGMGGLGKTTLAKRIFNDQHIEKHFEKRIWLCLPEMSEIKSFLELILESLTERKVEVQSRDIIVKKLRDALGEKQYLLVLDDLWRVDSTSWHEFLDTLRGINTSRGNCILVTTRSKQVASIVAADLHKLGKLTDDHCWSIFKQRAFVDGEVPEEILSVENKIVEMCQGLPLAASVLGGLFCNKEKHEWQAILDGSSLVASEDSIKNILKLSYDYLPSPHLKKWFSYFAMFPKDFEFEKDQLIQLWMAEGFLRLCQETTVMEDVGNKFFQLLLQYSLLQDVKLDEYNNITHCKMHDLVHDLAGDIFKSKLFDQKSVGGESLSQVRYFGWESPSDQIDKIYEPGRLCTLFWKSNISDDMLLSFQFLRVLNLSRSGIKELSASIVKLIYLRYLDLSNTEMKNLPNSICKLYNLQTLRFYSCWCPLGKLPEEMANMISLRHICCYHCFESDSQMPLNMGQLTSLQTLQFFYVGLKKGHRIEELGCLKNLRGELTIERLQLVGNKEEARTTYLQEKPNIYKLVYSWSHDESEGCEINHEHVLDGLQPHLNLKTLEVVDYLGTKFASWFSEKMLPNLVMLRLSGCKRCKEIPSLGQLKFLRHLELVGFHELECIGPALYGVDISNIGSSSIIQVFPSLKTLVLEDMRSLIEWKGDEVGVRMFPRLEKLRIRNCPLLKGTPNQFEILRELVIVRVDSEMPLLNLCSNLTSLIELEVYDMKELTCLPDEMLRNNVSLQHISVSDCREFHELPQSLYNLHSLKLLTIDNCTNFSSFPVPSEENYLTSLQDLRLLDCDGLSSLPSGMLEHCRSLETLSVSRCDNLVSFPLHVGEMPSLSYLYISQCPKLISLPSGGIHHLTELSELEIGPFSEMVDFEAFQLIFNGIQQLLSLRTLWVYGHGHWDSLPYQFMQLSDLTKIQIYGFGIEALPHRFCNLTSLGTLRLVRCKRLQNLDFSYVMPKLQYLCVEECPLLEALSDGLGNLVFLGHLHLVNCEKLEHLPSRDAMQRLTKLWNLGIKGCPKLEESCTNRSGPNSQWSNISHIQKIEVGGSTIQDLRKSLFLFQFPSRIFNYYFPRVSLLHSPNIFLFHLKQIYEYLYY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3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GREEEVKLLEGWLLAKEEECPDIITISGEAGIGKTTVAEAVYEQGQKDFDCHAWVFVSKNDSTRRVMQNILKGILKSISVMAPYNIDTMGEKPLKKLINSWLIGKKFLLILDDIPSWEIVEVVTNVMPRGREKTRILVTSRVSNELNEYKLCKLKSVDSYHLLHKHACTSERGDEFFSSVDSVAKDIVRLSCGLPLAIVTVGRMLSTKHTAEDWIKVHQMFLRGACFMSLCYADLSPELQSCFLYAASFPCHFEISCKKMKRLWIAEDFVQHEDNRTLEESAQDQLDELIHRNMIQVVKRNIDGRVKTCRILRRMRKFALRRSEGDHFTVILPSLKRAFPERCHRAFLYGASYDGTSTSKFSRKDFSGLYSFLALELNQHQAPLNLNDFRLLCVLELQGFCHESLPDAIGDLSLLRYLGLRSGKIKKLPVSLKKLQRLQTLDIRDTVIRDLPDDLEGWQKLRHLLLERSFTDKVVNLRDGIIEAFIDLQTLAGLKMTEAIAKGLINLRGIRKLSIGAVQGLHLLPLFKAVERMEFLRSFTMKGSFEDESYKFPFPQLYSLEKLCIGGPMMNNLLDWVGKLHYVKSLYLWDSKLTKDPLRSLQHLSNLMVLSLCNSYDGKNIEFGHEGFPKLKKLSILHCQNLKSWEEIPHGAMTKLETLNFGYCPSLVELPKGLDKLNSLCSIEVSNMSSQFMQYVHELQSISRLSISIRGTV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169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YASNSQYCPRWKYDVFLSFRGEDTRRNFTSHLYQGLDNRGIFTFLDDKRLEEGDSISEELVKAIEESQVAIIVFSKNYATSGWCLNELVKIMECKEKENGQTVIPVFCYVDPSHVRHQSESFAEAFVKHESRYKDDVEGMQKVQGWRNALTAAADLKGYDIRDGIEAEYIQQIVDHISSKLCKRAYSLSSLQGVVGINAHFGKLESLLQIEINDVRIVGIWGIGGVGKTTIAKAIFDTLSYQFKASCFLANVKENANYNQLHSLQNTLLSELLRKKDDYVNNKYDGKYMIQSRLCSKKVLIVLDDIDHGDHLEYLAGDVGWFGNGSRIVVTTRNRHLIEKDNPIYEVSTLPNEEAVQLFNQHAFRKEIPDERFMKFSLEVVNHAKGLPLALKVWGSLLHKKDLTQWRRTIDQIKKNPNSEIVEKLKISYDGLEREEKEIFLDIACFFRGFERKEVMQILESCDFGAECGLDVLVDKSLVFISKYNVIEMHDLIQDMGRYVVKMQKDSGEQSRLWDVEDFEDVMVNNTVSRLNNAIIFSFQGTKAMEAIWTHGVQKLCFSKKAMKNMKRLRLLSIISFSTHDDSIEYLPNNLRWFVCHSYPWESLLENFEPKKLVCLYLQRSSLRQLWTGIKVQLLNSIFIIFLFVKYVHRQHLPSLRKLDLRDSERLIQTPDFTQMINLEYLDLRNCSDLEEVHRSLECCRKLIVLNLQRCKRLNKFPCVNVESLGSLILLHCSNLEKFPEIFGRMKPELEIKMSWSGLREIPSSIIQQYACHLTELSLSDMKKLVALPSSICQLKGLVKLDVSYCSKLESLPEEIGYLENLEELHASFTLISRPPSSIIRLNKLKILSFRLDLKPNSFATKESKYRVSFVFPRVNEGLRLLEILDLSYCNLTDGGLPEDIGCLSFLKKLNLRGNNFERLPQSIAQLGSLRSLDLSQCMSLKEFVGVNMAEGLWSLEILDLSYCNLIDGGLLEAIGCLSSLKELKLNRNNFERLPQSIAQLGSLRLLDLSECMRLKEFLGVKMAEGLRSLEILNLSYCNLIDGGLLEDIGYLSSLKFLYLIRNNFECLPQSIAQLGSLQFLDLSYCKRLKELPGFTGSAITWILWISVSA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30169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FASNSQYCPWKYDVFLSFRGADTRRTFMGHLYEGLKSRGIFTFQDDKGLEHGDSISEELLKAIEESQVAVIVFSKNYATPRWCLNELVKIMECKTQYGQTVIPIFYDVDPSHVRYQRESFAEALAKHESRYKDDVEGMHKVKGWRIALSDAADLKGCDIRQGEHIQQIVNQISSKLCKISLSYLQDIVGIDTHLEKVNSLLKMEINDVRIVGIWGMGGVGKMTIVRAIFDMLLNLLVHVSLRISKKLKKYTLCKISAKEKRRIRELKVDGKHLMARRLRFKKVLVVLDDINHGDHLENLAGDLDWFGKGSRIIATTRDKHLIGKNDVVYEVTTLVDHQAIQLFNQHAFKDEVPDNSFEKLTLEVVCHANGLPLALKVWGSFLHNRDITAWRSAIEQMKMNSKSEIVEKLKISYDGLETIQRDVFLHIACFLRGQTKEYIMQILESCYAGAAIELSVLIDKSLVFISDDDTIQMHDLIQDMGKYIVKLQKNDPSEYSRLWDPNDFEEVMVNNTVSRLNNAIIFNLWFSYTNIHLSYVIMSMTKFGIAGSEKVVLLALEVFLYRLMILLSGNQEATEAIWLQGIQHLCFSKKAMKNMKRPKILRIGNFRTNDDSIEYLPNSLHWFDCDGYPWESLPKTFESKRPVHLRLSWSWLSHLWTEIKVQHLPSLRTLVLSYSYNLMRTPDFTGMPNLEDLDLMECTSLEEVRHSLEYCGKLIRLNLNECVSLVKFPCVNMESLESLDLDGCSGLEKFPEIVGRMKPELDKHQTHSTVLYLTGLKSLVALPSCICKFKGLVKLNVWGCSELESLPEEIGDLENLEELDASYTLISRPPSSIVKLNKLKSLTFEKDKLEYIAFASKHSPICFLKTLDLSHCNRLTQLPEFPQQLDTINADWSNDSFCDSLFQNISSLQHAICASDSLSLRVFMSWARISQVGSSIREWVQVYQSHCLRIGMYRITSWDLLYVTWANLIDITAHLIPLCDDGMSSMTQEFSLSNHSEYTDEDTSHFLLVPLGGLWDASKANGKTPNDYGCIRLYSPQERNDFGEINDFGVRLLYKDEAELHIGIRRSRYEEASRSSSKKQRSQVQVPLLPLFPTSPG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69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FSSSFSSASNSRYCPRWKYNVFLSFRGEDTCKTFTSHLYEGLKNRGIFTFQDDIRLEQGDSIPEELLKVIEESQVALIVFSKNYATSRWCLNELVKIMEFKEEENGQTVIPIFYDVDPLHVRYQSESFVETFAKHELRYKDDVEGMQKVQGWRIALTAATNLKGYDIRDGCVENT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169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SASNSQYCPPWKYDVFLSFRGDDTRNNFTSHLNKGLENRGIATFLDDERLEDGDSISEELMQAIEESQVARIVFSKNYAKSSWCLNEIVKIMECKEKENRQTVIPIFYYVNPSHVRYQSESFAEAFAKHESRYKDDVEGMQKVQGWRNALTAAADLKGHDIHDGQSKKIDQIVDHICSKLCKSARFFSDLQDVVGINSHLEDLKSLLQIEINNVRIVGIWGTGGIGKTTIANAIFDTLSNQFEAACFLANVKENAKKNQLHSLQNTLLSVLLRKKDDYVSNGYDGKRMIKSRLSSMKVLIVLDDIDHGDHLEYLAGDVDWFGNGSKVVVTTRNRKLIENNDAIYKVPTLPDDEAMKLFNQHAFKKEVPDECFKKFSLEVVNQAKGLPLALKVWGSLLHKKGIDKWKRIVDQIKKNSNSEIFEKLKISYDGLEPEEQTIFLDIACFFRGDERKEVMQIVESYDSRVEYILDVLIDKSFVFISKYDRIEMHDLIEDMGKYIVKMQKDSGKPSRIWNAEDFEDVMTDGTRAMEAIWFSYSEKLCFSKEAMKNMQRLRILSIFPKDGSYRTPYFIKTDSNCPDGSIEYLPNNLRWFAWFDYPWKLLPENFNSRRLVHLDLRWSSLHYLWNETKVPFYFRYFLFLIVLELYMILAFKLPQFPSLQRIDLCGSKSLKRTADFEGMPNLEYLDLCGCSSLEEVHPSLKHCKKLIQLNLSDCTKLERFPYVNVESLTLEYCSSLEKFPEILGIRELPLSLNGMENLVSLPSSICKSKGLVKLSVSNCSKLESLPEEIGDLENLEYLNADCTLISQPPSCIVRLNKLKSLSFGQHRSEDGVYFVFPLVNKGLLSLEYLDLSYCNLKDGGLPEDIGSLSSLKELNLSGNNFEHLPQSISELGALRCLILSDCEKLTQLPEFPQQLDTIYADWSNDWICNSLFQIMSSLQHDICSSHSLSLRVFVSWVVDIPSWFKYQGMGTSVSVNLPKNWYVSDNFLGFAVCYFGKLIDCITAHLIPLSCDDGMSSMTHEFALSNNSQYSDEWNMKFLLVPLGGLWDASNANEKTPNDYGCIKLDFIGERDDDFGKEKKIGVRLLYKNESELCIGIMKSRYEEEATCSSPKKLLQLFPTSPG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69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ASNSQYCPPWKYDVFLSFRGDDTRNNFTSHLNKGLENRGIATFLDDERLEDGDSISEELVQAIEESQVAVIIFSMNYAKSSWCLNEIVKIMECKEKENRQTVIPIFYYVDPSHVRYQSESFAEAFAKHESRYKDDVEGKQKVQGRRNALTAAANLKGHDIHDLMKIDQIVDHISSKLCKSARFLSYLQDVVGINSHLEELKSLLQIEIHNVLIVEIWGTGGIGKTMIAKTIVDTLSHQFQAACFLVDAKENARKNQLHFLQNTLLSELLRKKDNYVNNKYDGKCMIPNRLSSMKLLIVLDDIDERDHLEYLAGGVGWFGKGSRVIVTTRNRQLIEKDVAIY*VPTLPDDDTMQLFNQHAFKKEVPDECFKKFSLEVVNHAKGLPLALKVWGCLLHKKGLTQWTRTVDQIKKNSNSEIVEKLKISYDGLEPEEQKIFLDIACFFHGHKRKEVMQIVDSCDFGAEYRLDVLIDKSLGFISKYDRIEMHDLIEDMSKYIVKMQKDSGKLSRILKVEYFEDVMMDNMVSKLNNAIVFIIQRYIYIYTLSKFLQHLPSLRKLDLRDSERLIQTPDFTLMTNLEYLDLRNCSDLEEVHRSLECCRKLIVLNLQRCIRLNKFPCVNVESLGSLLLLHCSNLEKFPEILGRMKPELEIKMSWSGLREIPSSIIQQYACHLAELSLSDMKKLVALPSSICQLKGLVKQDVSYCSKLESLLEEIGYLENLGGASCKLYSNLTTSVFHHPLEQA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30169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SASNSLYWKYDVFLSFRGEDTRRNFTSHLYQGLKNRGIFTFLDDKRLENGDSISEELGKAIEVSQVAVIVFSRNYAMSRWCLNELVKIMECKEKENGQIVIPIFCDVDPSHVRYQSKSFEEAFAKHESRYKDDVEGMQKVQGWRTALTAAANLKGYVFPNGFFCSVKSDADCIEHIVDQISSKCNTSVSYLQEVVGIDTQLRKVESLLQMEINDVLIVWIWGMGGVGKTTLAKTIFFKLSSKFKDICFLENIKENKHGMHSLQNILLSKLLGEKDNSVDDTEAGRSMLSERLRLKKVLVVLDDIDHIDQLEYLAKDLSWFGKGSRIIATTRDKRLIGENDVVFEVETLLDCDAIKLFNQYAFKEKVPNERFKNLTLKIVSLAKGHPLALKVWGSSLHRMDITEWESALVRIKKNSDVEITENLKISSDGLEPEEQEIFLDIACFFRGIEKEKVMQVLESYYSGPKIGLRVLVNKSLVIISENNEIEMHDLIQDMGKCIVQMQEHPGEYSRLWNVKDFKEVIDNNMVSRLNNAIINIQFQQLPSLRFLNLRGSKSLKRTPDFKAMPNLEYLDLRECRSLEEVQNSLGCSRKLIGLDLSYCESLERFPYVNAESLKSLNLKYCSSLEKFPEFLGIMKPELYITMSYSGIRELPLSIIHPRAHLRDLHLPGLKNLVSLPSSICKLKGLVRIDVSFCVKLERLPEEIGDLENLERLDAHFTLISRPPSSIIRLNKLKFLTFAKRVDGVYFFFPQVDEGLRSLKSLDLSYCNIIDGGLPEDIGSLSSLKELKLGGNNFEHLPRSIAQLGALQTLDLSHCMRLTQLPEFPQQLHTIAADWSNDSICNSLFQNISSLQHDLCTSDSLSLGVFTTEGDNIPRWFHHREDGTSIYVKLPKNWYVSENFLGFAVCFSCKYNDGIAHLFCYHGRPVTCIAQKLALSIHEYPFLPAIHFFLVPLTGLLDKLKANGKTPNDYWCIKLTFSEDVKKCGLRLLYKHHDSVTRICRI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14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FASDSQYCPRWKYDVFLSFRGEDTRKTFTSHLYEGLKNRGIFTFQDDKRLEQGDSISKELLKAIEESQVALIVFSRNYATSRWCLNELVKVMECKEEENGQTVIPIFYDVDPSHVRYQSESFAEVFAKHESRYKDDVEGMQKVQGWRTALTAAANLKGYDIRD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56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SSSYASDSQYRPLWKYDVFLSFRGVDTRRTFTGHLYEGLENSAICTFQDDKRLEIGDSIPEELLKAIEESQVALVIFSKKYATSRWCLNELVKIMECKEEKGLIVIPVFYDVYPSVVRKQKKSFKVAFDQHESEYANDDEGKQKVKGWRTALSAAADLKGCNVHRRNNCVPQKFIYFNRVNKFYGHPSILNYLLKSICVDLYQFNYSIVDDVLRSLIYVFCPFYHDYALTHCDVLLVLTICRIESECIKELVDDVSFKLCKTSSSYLQYTVGIDTHLEEVKSLLEMKTDDVRILGIWGMGGVGKTTLARAVFETLSPQFQYKSFLEDVKETNINEMHSLQNILLSELLREDKKYVNNKEEGKCLMARRLRLMKVLVVLDDINHHDHLEYLAGHLSWFGNGSRIIATTRNKQTIGKNNVVYEVTTLPEHDAIQLFNHYAFKGEAPDEHIKKLALEVVSHANGLPLALRLWGIWLHNQDKTMWREAVDLIKKESSPDVVKNLKISFEALQDEEKTIFLDIACFFRGMRKDDIIKILQGYDLYARIRLHGLIEKSLVFISTYDRIQMHDLIQDMGRYVVKKQEESGQPSRLWNVADFEAVVNNTVSRLNTAIIIN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56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SSAAARSSQLTPWKYDVFVSFRGADTRRTFTCHLYEDLKNRGIFTFQDDKRLENGDSIPEELLKAIEESQVALVIFSKNYATSRWCLNELVKIMECKEEKGLIVIPVFYDVYPSEVRKQTNSFADAFTEHESEYANDVEGMQMVKGWRTALSAAADLKGCNVHGRRIESDCIGELVDDVSSKLCKTSSSYLQDIVGIDTHLEKVKSLLEMETNDVRVLGIWGMGGVGKTTLARAVFDTLSPQFQGASFLADVKELTINEMHSLQNILLSELLREDKKYVNNKAEGKRLMAHRLRFMKVLVVLDDINHHDHLEYLAGDLGWFGKGSRIIATTRNKQIIGKNNVVYEVTTLPEHDAIQLFNHYAFKDEAPDEHIKKLALEVVSHAKGLPLVLRLWGIWLHNQDKTMWREVVDVIKRESSPDIVKNLQISFEELQDNEKTIFLDIACFFRGKRKDDIIKILESYDLYARIILQGLIEKSLVFITKYDIIQMHDLIQDMGRYVVQMQKVSGQPSRLWNIEDFEDVVNNTVSRLNTAIIFNFLPQFPSLQRIDLSGSKNLKRTPDFKGMPNLEYLNLQECTSLEEVHPSLKDCKKLIELNLYYCESLERFPYVNVESLESLNLSNCYSLKNFPEILGIMKQGTAIKNKMSFVRMENVVSLPSSICKLKGLVSLDVSYCSKLISLPEEIGDLENLEYLHASYTLISRPPSTIVQLNKLKSLFFQKKKSEDGVYFEFPLVNEGLLSLKYLDLSYCNIIDGGLPEDIGSLSSLKMLHLKGNNFEHLPQSISKLGALEYLDLSHCKRLAQLPEFPQQLHTIYADWSNDSFCNSLFQNISSLQHDISVSDSVSSLRVFRSLVEDIPSWFNYQEMWPSVLVDLPENWYESDKFLGLAVCYSRESYIGYITTNLIPLSCDDGMPLMTQKFALSNNSELDDPDACNINFLLVPLDGLWDASNANGKTPNDYGCIEFDFISDIDDDFGETDDDSGETDDDSGEKMKFGVRLLYKDESEPCIGIRKSRDEEEATCSSSKKQRQLFPTSPGSAAGSSQLPQWKYNVFLSFSGEDTHRTFRSHLYQGLRNRGIFTFQGDKRLERGDSIQELLKAIEESQVALIIFSKNYAASRWCLNELVKIMEWKEENGQTVIPVFYDVDPSHVQNQRESFAEAFARYESKYKDDAEGMQKVKGWRNALTAAADLRGFDIRNG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56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PSESNSQYSCPQQKCKYDVFLSFRGLDTRNNFTSHLYKALTNRVILTFLDDESLESGDTLWIELEKAMEESQVAVIIFSKNYATSSWCLDELVKIMKCKEDNGQTVIPVFYDVDPSHVRYQSESFKEAFARHESRYTDEKIEGWRTALIAAANIKGHNIRDRSLDVKFCLFSSLLSVYINNVVIFCRNEAHFIEDLVNEIWPKLCTTSLSSLKDIVGIDAHLEKVNSLLEMTINDVRRVWIWGIGGVGKTTIARAIFDIHSSKFDGACFLPVSKENKHEIHSLQSILLSKLAGGKENCVLDKEDGRDWMARRLCRKKVLVVLDNIDHDDQLKYLAGDLGWFGNGSRIIATTRDRHFTRKTDAVYRVTTLLEHDAVKLFNQYAFKDEVPDKCFEEMTLEVVRHAQGLPLALEVWGSSFREKNIIRWRSAVNGLKKNFNSKILGILKVSYDGLEPKEQEIFLDIACFLKGREQTKIKEILESCDFEAADGLGELIDKSLVFISEKDTIEMHDLIQKMGKHIVTVQREELSRLWLTEDFEEFSKASIQVSEAKTDLTDPRSVRHLIIDYFLFKRTSQIEIYLNFMRILSPDISCFPISFLFCSEWQKFPSLRRLVLSGCENLRGTPDFTDMPNLEYLGLEECSNLTTVHHSLKDSKKLKKLNLRDCKRLATFEFVSGVSLEYLDIQGCSGLEKFPSIKEKGKRKKRIHVQCSGLSELPSAMIEHQSSLTNLDLSGMKNLEKLSRSIGKLKHLVMLKVSYCSKLSSLPKEIGHLENLEELDASYTLISQPPSSIFRLNKLKLLTFAKQKSEAGLEDGVHFVFPPVNGGLHSLEDLDLSYCNLLDGGLPEDIGSLSSLKELNLSYCNIIDGGLPDDIGSLSSLKKLNLRGNNFEHLPQGMARLGSLQSLNLLDCKSLTQLPEFIPQLGTIYADRRNDSIYNSLFHNISSSSVPGSRSLLRRFEVVRPCSSFQHDICASDSLSLRVFTNERENIPRWFHHQGKDKSVSVKLPENWYVCDNFLGFAVCYSGCLIETRAQLLCDKRMPCIAQNLALSNLQKNFQNLLFIFSWYLLLSYGIHLRQKEKHQMIIGI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444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SAVTFLVHQLSALLHPGKKFLQNFQVEILYIRDAFEKMKAFSRVADANEDEEDDELQLWIKQVQDLAHDVQDILEKHVVTCSNFQEKGSWTWKKPHHHSLMYEKKFEVQNDNLSMLLEGIKARVIVISAGHKTFLQKYGVITGDTLCNSSHEDVPLDDDADLVGVEVYKSVLLDWLLSDDPEWKLYCVIGARGIGKTTLVKKVYDDASVKKHFNCIIWIEVSRFSTVKEILRSIITPENDQSRRAFDAMESDMLAKFIQDVLESSRYFVVLDDVPGVRSWRALKGLFPIENCGSRVIITSRNADIHTICLEPGCHSRFYKMNPMSEEESWILFCRKAFSGSLLCPPSLVQVSKDIIEKCNGLPMAILVIAGALATKWNRTEAWEMFYNSLVDKLQGSYSKDEHMERLLNLCYQDLPFYLKSCFTYLSIFPKYYVIDKVRLIRLLVAQGFVLEREDKAIAQVADSYLNELANRSLIQVAERYSNGRLDSFTIHNLWYEIILSKSPERVTTTTANGEETTRKPHKIRHLVIHDQLANDIQDIDQFKHLHSLITLGSSDSVSNSFLQKLLSGSFKLLKVLDLTEAPLTKIPEGVFELFHLKFLNLRSTKIKHLPGSIGKLESLEFLDLRDTLVEKLPVEILNLQYLCHIFVYRRGAGFFHGFKAPKKIGTLVSLEAVNLINATTTTVIELGKLTRLRMLFIARLRRKHGRDLCSSLDKLINLQQLTISSYGVSDIIDLHYPLSSTHSSLRTLIFEGCLERFPQWMTTLHALTTVTLKWSKLMDNALDILQDLPNLMNLMLDLAYEGEELRFRAGGFKKLNKLCIWNSTKLRQMKVEKGAMPFLEELQLRNCRLMEELPFGIEHLSKLQYLSLEKISKKLSVTVQLKSSQSGDYWKIAHVPRVYVED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73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ARESFFPTKLFGQETKRTCERIWRCLKKDKVITSIGIYGVKGVGKTTLAKLINHLVEQKTKSQVIWINVSQQCNIKVLQNDIAKSLGFDLIEEHDEEKRAIALHESFKEKNDFVLVLDDVLENVPLKMLGNPLKIEGGRLIVTSCLLETCRKMGCQRTFGVKTLEAEESWSLFIEKLGNEMIIPREVEGIAKVMVNNCTKGLPFGIVTLATKLRELELSNVDEWRKAFKESFKEENNDVMKMLLYSFNSLKDEKLQQCFLYCCLYPEDEKISKDHLITRFVLEGLIDEQESREAEFEEGYEILNRLEGVCLLESGVNSVKMHSLIRDMALKITNENPMFMVKAGVQLNDAPKQDEWIENLDKVLLHILCCSNSSKCCCTRVRIRHVPIDMFEESEQHNLIELDEIDLGYFL*FSSKFLF*IILQVSLMRNQIAEIPEGTSAKCPRLTTLMLQQNYYLWKIPDSFFEHMKALRVLDLSHTCIEKLPDSVSELENLTALLLAFCWNLRSIPTLAKLELLQELDLSGTGIQTLPESLEALLSLKCLSMYAMRWLERIPIGILPQLSTLQRLVLSHHIDVQGEELEVLNELEEFQGRFSTIHDFNRFIRAQENEGCLVFYRILVGDYDGLGQMTQIEFNHGRISDKLVKCYGLGKEDEVLLLPQDIQHLKIESCNNFSTCLSDFLSCLYDSKDLKYFKVRWCNKLEYLMKVKQGQESVLFPSLEHLDLFELPSFVGIFDESETSLSPSIPLVGTFSLLRMIRIERCHNIKKLLPIDLCSNLRHLERIYVLSCSQIEEIIEDQENDGIVVFPKMTRITLWSLPQLKSICNGKMKCNSIKKVSIKECVKLRNLPLFFSHEEELKIPSTLKEIAINSSEKDWWESLEWDHSTTKIELQPFLNY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6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ISSLMYTLEQLLKPNHSLVCPSSTQQHVESLYQNLSALQDFLDDTTTKDIETLKVYM*FIKSSLLMLYIFFLIIINLSIFNFKVIEKRIRNVVYKAEDRIDSSLRSIIVADHEDKRQKACTSFYEELLKVEQQVYFLNKEVMLIEFNNHGSKSAELARISSSLEKSTIEENTIVGMEDDFNIILDRVTTQTDELTVIPIFGMGGIGKTTLARKVYDDSYIRSRFDKQAWVTISQEYNERQMLLELVSSITGSKKETSDDELMEIVYRGLKGRKFLIVIDDIWGTEAWDQIQRILPKDNNKSRILLTTQLKYVADYVSCPDF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XLERWELAAGSDNFPMLENLILFELPKLEEIPESIGEIMTLKFIQIEWCSFGVETSAKKIQQEQQSLGNYELLIKITPIPMV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6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PTHDNWKKVEENLNSFFGTVSERCQSILSLSYNYLPQYLRACFLYVGGFPEDMEIDVSKLIRLWISEQFVKARSNKRLEVVAEEYLQELIDRSLILADKQWVHGMMRSCKIHDLLRQLCLSETHTENVVHVMNGKVLKAIDGQCRVILLSNYEEKYDYFPRHSSGIVRTFISMGVAFPKEMCSIISEFKLIKVLDVLPVLYDFSSVIPELVHLRYVAARIEEGLSLAKLRNLQTIILQRYFSRPTTLKQPVDIWSMSEIRHVDIQFPLYISNPVEAEQPLCLLNNLQTLYPYNSPFVEEIIRRTPNLKKLKILDISEHSDWAVILDSLSILQDLETLHIQNIDPMIISEDISLPNLKELNLSNTCIPWEVVNLLANLPNLEKLYGHAAFDGTDWKVDEDVVFHKLKYLRLYTCRDLERWELAAGSDNFPMLENLILFELPKLEEIPESIGEVMTLKFIRIVNCGSGVKTSAKKIQEEQESLGNYELDVQIYP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9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GIGKTTLARKVYDDSYIRSRFDKQAWVTISQEYNERQMLLELVSSITGSKQETSDDELMEIVYRGLKGRRFLIVIDDIWSTKDWDQMQRTFPNDDNRSRILLTTRLKYVADYVSCPDFLPHSKSFLSLEDSWNLFTEKLFKKDHCPPLLEKTGKHIVKQCRGLPLSVVVVAGLLGKMDPTHDNWKMVEENLNSFFGTVSERCQSILSLSYNYLPQYLRACFLYVGSFPEDMEINVSKLIWLWISEQFVKARSNKRLEVVAEEYLQELIDRSLILVNNNGMMRRCKLHDLLRQLCLVKLILKMLCGKVLEAIDGQRRVIILSKYEEKYDYFPRHSSGIVRTFISMGLAFPKEMCSIISEFKLIKVLDALLIETDFSSVIPELVHLRYVAARIEEGLSLAKLRNLQTIILQSEGLEQPVDIWSMSEIRHVDIRSPLHISNPVEAEQPLCLLNNLQTLISVTLLLLRKSIRRSPDLKELKILDRSEHSDWAVIIDSLSILQDLETLHIENIDPMIISGDISLPNLKELRLTNSRIPWEVVNVLANLPNLEELYGDCAFFGTAWKVDEDVVFYKVKYLCLFTCTDLERWELAAGSDNFPMLERLILFQIPKLEEIPESIGEIMTLKSIQIVHCGSGVETSAKKIQEEQESLGNYELQLKITPYVC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9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AALSSLMYTLEQLFKLQSLYQNLSALQLFLDNTTTKDIETLKFIEKRIRDVIYKAEDKVDLSLRSIVLADCTENKEGACKFFEEELVQVEKDVDSLRQEVMQNEFNKHGSKSAVTLSSPEKSTIEENSIVGMEDDFNTILDRLTAQTDELPVIPIFGMGGIGKTTLARKVYDDSYIRSRFDQAWVTISQEYSERQMLLELVSSITGSKQETSNGELMEIVYRGLKGRRFLIVIDDIWGTEAWDQIQRILPKDNNKSRILLTTQLKYVADYVNNPDFLPHSKSFLSLEDSWNLFTKKIFIKDHCPPLLKEIGKHIVQQCQGLPLSIVVVAGLLVKMDLTHDNWKEVEENLDSFFGMVSERCQSILSLSYNYLPQYLRACFLYIGGFREDREIDVYKLIRPWIAEEFVKARSNKKLEVVAEEY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99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LSSLMYTLEQLFKPNQYFVCPSYTQQHVQSLYQNLSALQLFLDNTTTKDIETLKVCNNSLVYIVIKILLILYIYFLTITYLSSFNFKVVEKRIRNVVYEAEEKVDSSLRYIITLLADLTEMREETCKFFEEELVKVEKDVDSLRKEVVQIESNEQGSKSAELATTPSSPEKRTIEENTIVGMEDDFNIILDRLTSQIDELTVIPIFGMGGIGKTTLARKAYNDSYIRSRFDKYAWVTISEKFNQRQMLLEVAYAITGSNQEMSDDQLMEIVYRGLKGRRFLIVIDDIWSTEAWDQMQRIFPNDDNKSRILIN*LGSSMLLINVNCPDFPPHSKSFLSLEDSWNLFTEKIFKKDPCPPLLEETGKHIVQQCQGLPLSVVVVAGLLGKMDPTHDNWKKVEENLNSFFGTVSERCQSILSLSYNYLPQYLKACFLYVGGFPEDREINVSKLIRLWIAEQFVKARNNKRLEVVAEEYLEELIDRSLILTGKQRANGRIETCKIHDLFRQLCLSEVHTENIVYYMNGNVLVSLLEVIHDQRRVIDLRKHEEKQVYINDITSITRTFISMQSLDLDSPDVICSIVSQFKLLKVLDVLSVWYDFSSVIPELVHLRYVAARIEGGLSLAKSRNLQIIIFVGFEQTELVHPLDIWRMTEIRHLDIEWPLYISNPLEGENNSVGEQPLFLNNLHTLTLQFSPFSKEIIRRTPNLKKLKMCEISDYPSIPDSLILLEELETLKIEVNSIDPLIFSGDVFPPNLKKLTLSNTKIPWEVMNLLSNLPNLEVLKGYYAFSGTDWTLNEDVVFRKLKHLLIRSKDLQRWEAAGSDNFPMLEKLILNWLFELEEIPESIGDIMTLKLIQIVDCSSAVENSAKRIRKEQQSFGNYELQVQITPMVCSFPSLILSQFLILIYT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9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ISSLMYTLNQLLKPNQSFVCPCCTQQHLESLCQNLSALQDFLDDTTTKDIETLKVIFFLIIINLSIFNFKVVEKRIRNVVYKAEDRIDSSLRSIILADHEVNRQKACKSFYEELLKVEQQVYFLNKEVMLIEFNNHGSKSAELARISSSLEKSTIEENSFVGMEDDFNIILDRVTTQTDELTVIPIFGMGGIGKTTLARKVYDDSYIRSRFDNKHGSLSLKNTMRDKCSLELVSSITGSKQETSDDELMEIVYRGLKGRRFLIVIDDIWSTKAWDQMQRTFPNDDNRSRILLTTRLKYVADYVSCPDFPPHRKSFLSQNDSWNLFTEKLFKNDPCPPLLVEIGKHIVRQCQGLPLSIVVVAGLFVKMDLTHDNWKEVEENLKSFFGTVTERCQSILSLSYNYLPQYLRDCFLYIGFFPEDREIDVSKLIRLWIAEQFVKARSNTRLEVVAEEYVQELIDRSLILTGTHSLTGRMKTCKIHDLLRQLCISEAHTKSVVHVMNGNDQHRMILLSEVEEKHDYGMQHSSGIIRTFISMQVHFPTRMCSIVSQFKLLKVLDVLPVLYDFSCVIPELVHLRYVAVRIEEALSLAKMRNLQTIIIRRHVYLGPTTLKQPLDIWRMSEIRHLDIDIPLYISNPDEAEQPLCLLNNLQTLYLRNSPFVAEIIRRTPNLKKLKILNRSKHPDFLDSLSMLQDLETLHIETQENIDPMIISGDIFLPNLKKLTLTRTRIPWEVVNLLANLPNLEVLKGNFAFAGTDWKVDEDVVFHKLKYLQLYGNYDLKRWEAAGSDNFPMLEQLILHWVIQLEEIPESIGDIMTLKFIKIKRCCSSVVNSAKRIQQEQESLGNYELLVLIY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9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LSSLMYTLEQLFKPNQSFVCRSSTQQHVESLHQNLSALQDFLDDTTKDIETLKVCNSLVPIIKKRVITFFKIIINLSSFNFKVVEKRIRNVVHKAEDRVDSSLRNIILADREDKRQKACTSFYEELLKVDEQVYILKKQVMLIEFSMHGSKSAELATTSSSPERSKIEENTIVGMQDDLNTILDRVTSQIGELTVIPIFGMGGIGKTTLARKVYDDSSIRSRFDKHAWVTISQEYNKRQMLLEVVSSITGSNQEVSDDELMEIVYRGLKGRRFLFVIDDIWSTEAWDQMQRIFPNDDNKSRILLTTRLKYVADYVNCPDFPPHSMSFLSQDDSWNLFTEKLFKKDPCPPLLVEMGKHIVEQCQGLPLSIIVVAGLL*KMDPTHDNWKEVEENLNSFFGTVSERCQSILSLSYNYLPQYLKACFLYIGGFPEDREINVSKLIRLWISEQFVKARKNKRLEVVAEEYVKELIDRSLILIGQQRANGRMRSCKIHDLLRQLCLSEAHTENVLHVMNGDALKAIDDQRRVILVSNDEEKHDYRLRHSSGIIRTFISVDVAFPKWMCSQLKLLKVLDVLSIEYDFSWVIPELVHLRYVAVRIKEASSLDKLRNLQTIVLRRYISFIPTTLKQSLDIWRMSEIRHLDIRWPNYISNPLEAEQPLCLLNNLQTLYLHYSPFVAEIIRRTPNLKKLKILDRSKLPDFLDSLSLLQDMETLHIETRNNIDPVIIPGDIFLPNLKKLTLTRTRIPWEVVNLLANLPNLEVLKGYRAFSGTDWKVDEDVVFHKLKYLQLYGPYDFQRWEADGSDNFPMLEQLILHWFIQLEEIPESIGDTMTLKLIQIVDCSSGVVNSAKKIQQEQESLGNYELQLQITQKVC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19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LSSLIYTLNQLLKPNQSLVCRCCTQEHLESLCQNLSALQDFLDNTTTKDIGTLKVSNSLVILLMLYILFNSINLLSFNFKVIEKRIRNVVYKAEDRVDSSLRSIILADHEDKRQKACRSFYEELLKVEQQVYFLNKEVMLVKFNKHGIKSAESATNPSSLEKSKIEENTIVGMEDDFNIILDRVTSQTDELTVIPIFGMGGIGKTTLARKVFGDSYIRSRFDKHAWVTISEEYNERQMLLEVVSSITGSKQETSDDQLMEIVYKGLKGRRFLIVIDDIWSTKAWDQMQRIFPNDDNKSRILLTTRLKYVADYVSCPDFPPHSKSFLSLDDSWNLFTEKIFKKDPCPSLLVKIGKHIVQQCQGLPLSVIVVAGLLGKIDPTHNNWKIVEKNLNSFFGTVSERCQSILSLSYNYLPQYLRTCFLYVGGFSEDMEIDVSKLIRLWIAEQFVKVRNNKRLEVVAEEYLQELIDRSLILVGKQRANRRMKTCKIHDLLRQLCIREGQTENGLNVITGDVPKAIYHSMQHSSRITRTFIPMPSFGLIFPKRIFSIVLELKLLKVLDVLSIECNFSCVIPHLIHLRYVAARIEKALSLAKLRNLQTIILQSLEETELKHPVDIWTMSEIRHVDIGLPLYISNPLDAENHSIGEHPLFLNNLHTLYLHYSPFVEEIITRSPNLKKLKISDRSEHPIFDSLSLLHDLETLQIATFDPMIFSGDIFPPNLKKLKLSYTRLPWEVVNLLANLPSLEVLKGNDAFKGTNWRLDEDVVFRKLKHLKIVAGDLQRWEAGSDNFPMLEQLILHQLRDLEEIPESIGDIMTLKFIQINCCGSGVDTSATKIQEEQQSLENYELQVQITPMVCSFPSFIISQFLINMFMCSFYRRVIFFVISKFTQKGPHFFNSLT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9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LSSLIYTLEQLMKPNQSLVCRSCTQHMESIYQNLSAMQVFLEDTTKETKDVETLKVIEKRIRDVIYKAEDRIDSSLRSIILADREDKRQKACISFYEELLKVEQQVYFLNKELMLIEFNNHGSKSAELATMSSSLEKSTIEENTIVGMEDDFNTILDRLTAQTKKLTVIPIFGMGGIGKTTLARKVYDNSYIRSRFDKHAWVTVSEKYNERQMLLEVVSSITGSNQEMSNDRLMEIVYRGLKGRRFLIVIDDIWSTKAWDQMQRIFPNDDNNKSRILLTTRLKYVADYVSCPDFPPHCKSFLNLDDSWNLFTEKLFKRDPCPLLLEETGKHIVQQCRGLPLSVVVVAGLLGKMDPTYDNWKKVEENLNSFFGTVSEQCQSILSLSYNYLPQYLKACFLYVGGFPEDRKIDVSNLIRLWIAEQFIRERSNKRLEMVAKEYLEELIDRSLILVGIRKANGRMRTCKIHGLLRQLCLREAHTENVLHVTNRNVPVSSKDDPTSVTRTFISKQSISSDFPKRIGSIVSQFKLLKVLEVLSIDYDFSFVIPQLVHLRYVAARIMMALSLAKLRNLQTIILQRIFKLRKNRQSLILPLDIWTMSEIRHVDIGLPLYISNPLDAENHSIGEQPLFLNNLQMLYLRHTPFVAEIIRRTPNLKKLKILDDSEHPDWPAILDSLSLLEDLETLYIETEENIFSGVILPSNIKKLILSPNIKKLILTGTRIPWEIVNLLANLPNLEVLKGYRAFDGTDWKLDEDVVFHKLKYLLIVEVGLERWEACSDNFPMLEQLLLDWLYELEEIPESIGDIMTLKLIQIDDCSSGVENSAKRIQEEQESLGNYELQVRIIRYIQVP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9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LSSLMYTLEQL*KPNEYLVCRCCTQQHVQSLYRNLSVLQVFLDDTTKEAKDIETLKFIEKRIRDVIYKAEDKVDSSLRSIILADCTESREGACKFFEEELVKVEKDVHSLRQELMQIEFNKHGSRSAELAAATPSSPEKSKIEENSIVGMEADFNTILDSPHCPNTRVNCHTNFGMGGIGKTTLARKVYDDSSICSRFDKHAWATISEEYNERQMLLEVVSSITGSNQEMSDDQLMEIVHRGLKGWRFLIVADDIWSTEAWDQIQRIFPNDDNKSRILLTTRLKYVADYVSCPDFPPHRKSFLSLRDSWNLFTKILFKKDPCPPLLEEPGKHIVQQCQGLPLSIVVVAGLPGKMDPTHDNWKKVEQNLNSFFGVVSKRCQSILTLSYYYLPQYLRACFLYVGGFPEDTEIDVSKLIRLWIAEQFVKSTSNKRLEVVAEEYLEELIDRSIILTCKQRANGRMRSCKIHDLLRQLCLSEAHTENVVDEANGRMETCKIHDLLRQLCLREAHTENVVHITVEVA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19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LSSFMNSLEQLLKPNQSLVCRSCTQQHIESLYQKLSALQVFLDNTTKDIETVKVCNSLVELSKSYRSYIVLIIINFSKFQFQGSRKEDQNIVYKAEDRVDSCLRKIILADREDKRQKACTSFYQELLKVEEQVYFLNKEVMQIEFNNHGSKSAELARISSSLEKSTIEENTVVGMEDDFNTILDRVTAQTDELTVIPIFGMGGIGKTTLARKAYDDSYIQSRFDKHAWVTISQKYNERQMLLEVASSITTGSNKYMSDDQLMEFVYRGLKGRRFLIVIDDIWSTEAWDQMKRIFPNDNNKSRILLTTRLKCVAGYASSPDFPPHSKSFLSVDDSWNLFNEKLFKQDHCPPLLEETGKHIVQQCRGLPLSVVVVAGLLGKMDPTYDNWKNVEKNLNSFFGTVSEQCQSILSLSYSYLPQYLRACFLYVGGFPEDKEIDVSKLIELWIAEQFVKARSNKSLEVVAEEYLEELIDRSLILTGRQRANEWNKTCKIHDLLRQLCLREAHTENVVHIMNWNVTMSSEAINDQRRVIVSEHQERQVYSRRHSSGITSITRTFISMQYFGLNFPKGICSFVSQLKLLKVLDVSSIQYDFSCVIPQLVHLRYVAARIKEAISLAKLRNLQTIILANVERTELKHPLDIWTMTEIRHLDIESPLHISNPCVSENNSIGEQPLFLNNMQTLTLHFSPFAAEIIRRTPNLKYLKIIDYWPSILDGPPVLDSLILLEELEMLDIELSTIGPVTFPRDIFPSNLKKLRLSYTRIPWEAMNLLANLPNLEVLKLDYAFAGTDWKVDEDVVFHKLKYLQIASDCLERWEIGSDNFPMLEQLLLYGMNKLEEIPESIGEIMTLNLIQLDHCSSGVVISAKKIQQEQQSLGNYELQVQIKRYVLFLINMFVWLFLFSPVKKRLVNLD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19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LSSLMYTLEKLFKPNQSFLCPCSTQHVQSLYRNLSVLQVFLDDTTKEAKDIETLKFIEKRIRDVIYKAEDKVDPSLRSIILADCTENREGACKFFEEELVQVEKDVDSLRQEVMQIEFNKHGSKSAATPSSPEKSTIEENSIVGMEDDFNTILDRLTAQTDELTVIPIFGMGGIGKTTLARKVYDDSYIRSRFDKHAWVTISEEYNERQMLLEVVSSITGSNQEMSNDQLMEIVYRCLKGRRFLIVVDDIWSTEAWDQMQRTFPNDDNKSRILLTTRLKYVADYVSCPDFLPHCKSFLTLDDSWNLFTGKLFKKEVCPPLLVKIGKHIVQQCQGLPLSVIVVAGLLGKMDPTYDNWRKVEENLSSFFGTVSERCQSILSLSYNYLPQYLKACFLYVGGFPEDTEINVSKLIKLWIAEEFVRGRSNKRLEVVAEEYLEELIDRSLMFAGTQGDNGMMRTCKIHDLLRQLCLREAHTENVVHVMNGNVPISLEAIGDQRRLIVQFDLEEKQFYPTRHSSGITNITRTFILSKPYVPKRNLSIVSELKLLKVLDVFSIEYDFSCVIPQLVHLRYVAVKIEETLSLAKLRNLQTIIFESFLGTKLSFLGTKLKHPVDIWTTTEIRHVDIRSPLYISNPLEAENNSSGEHPLFLNNLQTLTLDLSPFAVEIIRRTPNLKELRILHEAKHSDGLAILDSLSLLEKLEKLHLEAQQTVNPIMIFSGDIFLPNLKELTLSSTYIPWEAMNLLANLPNLEVLEYAAFDGTDWRLNEDVVFRKLKRLLLHSCRDLQKWEAGSDNFPMLEKLMMFRLEKLEEIPESIGDIMTLKLIQIKYCSSGVETSAEKIQQEQQSLGNYELQVQITSLVC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51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SGPLSLTLIDSDLQLSVSLAVKNANHFCRS*LSLNYFTC*WRRRHCYGFHCFNSSWNTNLQTGHRPKLEVSVIVLTEGYALSQSCLDVILKCKEKLDRSILPVFYDVDPSDLRKHKGKIGEALALLEQSSGRESVERWRQAFAEIADFGGMVLQNQADGGRVIHHSWPKVFYTQFSYISLFLFLVIEICRHESKFIRKIVNVVTNRISQSGLYVAPHLIGIERRARHINSWMQDGSSDVGLLVVCGMGGIGKTTLAKFIYMSNFYVFEGSSCVLNIREVSKQPNGLVKLQKFTFSEILKKDKERVSCVDEGIVKISDAVSGKRVLLVLDDVNDSDQVNAVLGMKSLFYPGSKIVITTRQKHILNPHLVDKVYRVETLYRDESLELFSWHAFGKPHPVEGFLECSNEVVKRCGGIPLALRVLDSSLAGKNLDIWQSTINKLKVVPNNRIIELLKISYESLEDDDKSLFLHITCFFLGKDKDFAVKILDKCEIFTVVGIQNLIDRDLLSVPNGHLVMHQLIQDMGREIVRQESVEEPARRSRLWRHGESFYVLKNKTVRILITGDLFSFLLIRCLKFLNLSHSYQLRRTPDFSELPNLEQLILERCINLTEVDQSIGYLEGLTLLNLNGCTKLRRIPESICMLKLQETLDISGCCNLEYAAMDLPGKIADGIGMNQIVTSKHVLPWHPVQWSWLRKEKVCRRISPISFPASLVTLGLSDCNLADNAFLHVDLSKLNVLKDLNLSGNPIIYPPESIIHLSRLEKLSLTSCTRLKSISQLPNGVDTVDANDCISLEKVCGLPSSCGVLYINCANLIEMDPYFKLEPLENVNEEILRYLSLSNLEMIRNVAFRLRFDIETLYSNPMELPKFVQNDMTNIRCLPPKRLPAQVGTRICFYACKLTEAYIINMLNFIVSGILLQRRLLHIFIE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77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NLYSPRYEVFLNFRGKDVRKTFLDHLYKALCDVEINVFRDDDELPRGEDISRSLHEAIEESIISLVVFSKSYASSKWCLNELVKILECKENFGQFIYPIFYDVDPSEVRHQTAQIGDSLAKHELNTSPEQLWKWRAALTAVASLSGFHLPNLFNGPKHRKIGKHFLDTKQNTFSPIQNRVIDIVLLLLLLKNFLFCSHEAKFIEVIIQEVLRKLNHKYIDIARHPVGINSRVSKLINKLAWTRASDAIYVGIWGVGGVGKTTLAKAIFNHISPNFDGSSFLDVGSQVSRRDIGLVALQEKLLKDTLREKIEVSCVDHGIHLIKQRLQSKKVLIVLDDVADVEKIYSLAGGKHWFGPGSRIIITTRDEHLLKCSTGDVKYEVKCMTESESLQLFCWHAFKNPLPPEDFVEISESLVTYAQGLPLALEVWGSFLYRRSMVEWKSFIERLKQIPHDSIVEKLRISYDGLPDHSTKETFLDIACFLEGWDKEDVSKVLSSCGFFPEIGINVLIEKSLATINESNQLSLHNLIRDMGREIVRRESKYPGDRSRLWDPDDIRDLITRHKVMVHSTLKPDLYFPKIRKQGLLKICFRKSSIQGGEKVEALKLEEPVFKDMRVSTKGFSKMKNLRLLQIDHLPLEGSFKDMFTELRVLKWHHCHLEHFPSDLHPDKLVILDVKYSSLKEPPSTKV*CSTTLLLDFKQLHLLFRS*YIPSFVQHLRCLKIMDLSYCESLMRTSDFTGSPMLEKLVFRGCSSLTEVHSSIGYLEVLVYLDFTGCKKLEGLPDSICKLKSLEKLYLSDCTNLQQLPADMGNLRRLTALYVMGTSIKQLPVSFGLLKNLQLLEVGNDWKLSEPKSLLSIISSFLTSKDHDILPSSIINLPSLEVLKVPFFNLCQRDIPNCLGRLFSLQVLDLSGNNFHSLPFTLSHLSNLKTLRLYGCPNLLMLPDLPCNLEELCTRNCRSLEMLPDLSSANRLQLLDFCDCSKLIEIRGLENLKYLKYMNAIGCMLTKNPLSEGFFKVGCSVTCINQTQFFPCTLLYVTPF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08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YSSFSAATSSQLSRWKYDVFLSFRGEDSSRNFTSHLYEGLRNWGIFTFQDDKRLEDGDSIPKQLLKAIKDSQVALVVFSKNYATSRWCLNELVKITECNKKNGQLVIPVFYDVDPSHVRYQRESLAEAFDKHESRYKDDIEGMHKIKGWRIA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08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SVSNSQYCTRWKYNVFLSFRGKDTRRNFTSHLYEGLDNRGIFTFLDNKRLENGDSIPQELLKAIEESQVALIIFSKNYATSRWCLNELVKIMECKEKENNGETVIPIFYDVDPSHVRNQNESFAIAFAEHELKYKDDVEGMQKVQGWRNALSAAADLKGYDIRHGIESENIHKIVDHISSKLCKTSYYLSSLQDVVGINAHLEKLKSLLQIEINDVRIVGIWGIGGVGKTTIAKAIFDTISYQFKASCFLADVKENANYNQLHSLQNTLLSELLRKKDDYVYNKYDGKCMIQSRLSSKKVLIVLDDVDHVDHLEYLAGDVGWFGNGSRVVVTTRNKHLIEKDDAIYEVSTLPDHEAMQLFNRHAFRKEIPNECFMKFSLEVVNHAKGLPLALKVWGSLLHNKGLTQWTSTVDQIKKNSSLEIVKKLKVSYDGLELEEQTIFLDIACLLRGKEKKLVMQILESCDFGAEHTLDVLIDKSLVFISKNDKIEMHDLIQDMGRYVVKMQKKSGEQSRLWNVEDFEEVMVNNIVSTKFAFFLCSELQHLPSLRKLNLNHSKRLLRTPDFTGMPNLEYLNLCNCSNLEEVHRSLGCSRKLIWLKLYNCECLKRFPCVNVESLRSLDLRYCSSLEKFPGILGRMKPELEIKMRRSGVREIPSSFIQQHACRLTELDLSFMKNLVSLPSNICQLKGLVKLTVSCCSKLESLPEEIGDLENLVTLNAECTLISRAPSSITWLNKLKYLSFAYQESNFGVSFVFPEVNEGLRSLESLNLSDCNLIDGGLPEDIGCLSSLKTMYLNRNKFEHLPRSIAQLGALQSLCLSNCMGLKELPSFMGMPNLETLNLSNCNMIDGKLPEDIGCLSSLKELNLSGNSFEYLPRSIAQLGALRSLDLSDSKRLTQLPEFPQQLDTIGADWTNDSICNSLFQNISSLQHDISASDSLPLRVFTTRGNIPRWFHHRENGRSISVKLPENWYISDNFLGFAVCYSGKLINAEAHLICYDGRPVTCITQKLSLSNHSKCPAESAIHFFLVPLAGLWDTSKANGKTPNDYGRVKLFPSGEMKEFGLRLLYKDEPKIEVSFSSSKK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66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LFEDSNYIHIPQKKNSIFCFVLLHLCFICLCIFFYSSSFLLRLSLSSLSCRNESICIQHIVKDISNKLSRKSMISGTLVGAESQIQAVLSLLMMECEDVRFIGISGMGGIGKTTIARDIFDSISHQFEGACFVVNVKENQAKLGLLSLQKTLVSEVLTVESVNIADEYGGIDMIRKRLGSKKVFSSSDDVDHQDQLDGLAGHRNWFGRGSRIIITARDKHLFRDYDGTYSVGLLADAEAIQLFSWHAFAALSMGGTVRRGLPLALKVIGSFLCGRSMKQWRDALDTLKGIPVDEIISKLKISCDGLEDAHKQVFLDLACSLIPGPAYIRKLYPEIIIAVLIEKSLLFESSFERIAMHDLIREMGQRVALQQYPRKRIWLHEDIADVLTENTVSNLFKIENYSLMGSFKEALDSIITCKYKSCSGNAIFESSQGVEAVEGILIPLKSDAEEDTVHLSNEVFRHMKRLRVFIKPYHMNFMHLCAHEPINFLPNSLCWFDWSYYPSASLPKDFKPPKLVGLIMRCSYVVNLWKGSKV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11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KVGAIEGDAIYVIQKLLPSSINKYDTSRICLCSIQILEKAKDL*AQVETYYKSLKFTPSQFSTFYGLSFLDSLLRKLNEMSKYDLDFLMKPLLGNLEKELSTLISILEKELSSLSSIFRDVAKVHHEHKIPKDLQRRTINLAYDVEVAIDSILVQYNVLLHIFCSLPTILEEIKQINAQVTEMWSADVALKPCYVVAPFKYLPTRHSNLVTYEEIVGFRNDIEKIIQYLIKGTNELDVIPIVGMGGQGKTTIARKVYNSDNVVSHFDVRAWCIVSQTYNRRTLLQEIFSQVIGSKDKGDKDDIFPDMLRKSLMGKRYLIVLDDMWDCMEWDDLRLCFPNLGNRSRIVVTTRLEKVGKQVKYCIDPYTLPFLTTEESCKLL*KKLFQREDFLPELQDVSQVAEKGKGLPLVVVLVAGIIFKKMEESWWNEVKDYLFDYLEYESEEYSRATMQLSFDNLADRLKTCLLYMGMFPEDARIPVSKLIIGVILFRVFLSDIGESYPASNFSPFLWRALVSALQLHSNLKKLVLRGTHIENRVPFIAGLSSLEYLQLWKSDYFESEEWCLGDITFHKLMFLNLTHLRISRWVASEESFPLLERFVIKECYNLEEIPLSFAYIPTLKHIKLIRCKNKPLEASALRIKDDVEENEGNDRIDLIIKVSKNKLLCFVFEYLPASNLTPICIIRET*LGSSGSCEPIMCLPEITTMVYIFSCFFLCLLSPNFSMLISN*RGCISI**QQQKYRQSGWNSFLANCCSHAHTPKCPSFFCMFQVIGDQHISDDLSL*FLVVKSCLCCQNIASCLCFVI*QLFPCILHLQNPMNDTIESWLN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94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VGLAVGGAFISSALNVLEMFQKHTNDVRLLKKLRTTLLCFQAVLSDAENTQASDQFVSQWFNELLDAVDTAENLMEQVNYEALRLKVEGQHQNLAETSNHRVSDAFFLDIKDKLEDTIEILEDLQKKIGPLGLKEHFGLTKQETTTPSTSLVDNFDIFGRQNDFEDLIDRLLSEDANGKNLTVVPIVGMGGVGKTTLVQAVYNDEKVNDHFDLKAWHCVTEEYDAFRLTKGLLQQIGSCDSKGYDNLNQLQVKLKEGLSGRKFLVVLDDVWNDSYSEWDDLRNLFVQGRMGSKIIVTTRKESVALMMGSGAINVGTLSSEASWDLFKRHSLENRDPKEHPELEKVGKKIADKCGGLPLALKALAGILRCKSEVDEWRDILRSEIWELPSSFNVILPALMLSYNDLPPHLKRCFAYCAIYPKGYQFCKDQVIHLWIANGLVQQFHSGDQYFFELRSRSLFEKVPESEWKPEGFLMHDLINDLARNVSSNLCIRLEENKGSHMLEKCRHMSYSMGEGGDFEKLNSLFQSEKIKSFLPINIQLRDQIKLSKRVLHNLLPSLTSIRALSLSCYEIVELPNDLFIKLKFLRFLDVSRTKIKRLPDSICVLYNLETLLLSSCDDLEDLPLQMEKLINLRHLNISNTYLLKMPLHLSKLKSLDVLVGAKFLISDCGGLRMEDLGELHNLYGSLSILELQNVVDRRKALKAKMREKNHVEKLSLEWSGSSTADNSQTERDILDELCPHTNIKEVEITGYRGTNFPNWLADPLFYKLEKLSLCHCKDCDSLPALGQLRSLKFLSIREMHGITEVTEEFFGSLSFKKPFNSLEKLEFEDMPEWKQWHVLGNGEFPALEKLSIQNCPKLIGKLPENLSSLTELIISRCPVLNLETPIQLSNLQIFDVDDSPLFDDSELFGSQLEGMKQIEGLFIGECNSLTSFPFSILPSTLKEIGIFRCQKLKLEAPVGDMISSSYCNMFLEKLTLCGFDTSIDDISPELVPRARKLDVFSSQNLTKFFIPTATDSLSIWNCKNLEKLSGACGGTQMTHLRIIRCSKLKWLPEHMQELLPSLKELHLSYCPEIEFFPEGGLPFNLQMLEIRNCKKLVNGRKEWRLQRLSCLRELWINHDGSDEEILAGENWELPSSIQRLEVSNMKTLSSQLLKSLSSLEYLCIADIPQIQSMVEEGLPSSLSQLHLNDQHQLHSLPTEGFRYLTSLQSLVISSCHQLQSLSLPSSLSQLIIDDCPNLKLVKGMLTSCP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299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FSFAIDSQYCP*WKYDVFLSFRGEDTQKTFTGHLYEGLKNRGIFTFQDDKRLEQGDSIPQELLKAIEKSQVALIVFSRNYAKSRWCLNELVKIMECKERKKMDKQSYRSSMMWIHHMFNQSESFAIAFAQHELKYKDDIDGMQKVQGWRTSLTVAANLKGYDIRDGSKNLTICFYYPEQYCFLFNMLLNIKNMKYLLILDFLTFSTIISYLCRIESEKIQQIVDYISSKFCKSTLSLSFLQDVVGINAHLEKLKSQLQIEINDVRILGIWGIDRVGKTTIAKVIFDTLSYQFKAACFLADIKENARKNQLHSLQNILLSELLRKKDDYVNNKYDGKCMISSKLSSMKVLIVLDDIDHCDHLEYLAGDLCWFGKGSRVIVTTRNRHLIEKDNAIYEVPTLPDNEAMQLFNQHAFKKEIPDVCFKKFSLEVVNHAKGLPLALKVWGSLLHKKGLTQWRRTVDQIKKNSNSEIIEKLKISFDGLEPEEKEIFLDIACFFRREKRTKVMQIVESCDFGAEYGLNVLIDKSLVFISKDDTIEMHDLIEDMGKYIVKMQKHPGERSRLWDVEDFAKVMVDNTVSSLNNNSTHIPKTYILICYVDSGSMTVEAIWFNYYEKICFNKEAIKNMQRLRILYIHYVGDCIQSDSQNDSIEYLPNTLCWFVWYNYPWKLLPENFSPRRIVHLDLQQSSLHHLWNETKVLFYLRYFLFCLVLE*TISNFTSFSSFFLCFEYQQLSFLRRLDLRGSKNLKRTPDFEGMPNLEYLNLGQCTSLEEVHHSLRYSRKLIELHLYECESLLRFPYVNVESLESLELLHCSSLEKFPEILGIMKPELKIRMSCSGIRELPLSILRANLTELDFHFMNNLVSLPSSIRKLKGLVKLIVSHCSKLEACQKRGDLEKLVELNASYTLISRPPSSIIRLNKLKLLTFAKEESEDRVYFVFPQVNEGLLSLEELDLSYYNLIDGGLPEDIGCLSSLKELNLCGNNFEYLPRRIAQLSALRSLYLLNCTRLKELPGLMGMQYLDTLDLSYCNLIDGGFFKDIVSSLKKLHLCGNNFEYLPRSIVRLGSLRFLDLSDCKKLTQLPEFPQQLDTIKADWSNDSICDSLFQNISSLQHEISDSHSLSLRVFTSWAKHIPSWFHHQGLDTSVSVSLPENWYVSDNFLGFAVCYSGKLTDITAHLIPLLCDDGMTWKLALSNHSKCAAQCTIHFFLIPLVDLWDASNANGKQPNDYGIISLFFGELKAFGVRLLYKDESELCIGIRRSRNEETSCSSSKKQRSQVEVPVSSIPMQFFPTSPG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33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ASKSQNCPPYKYNVFLSFRGADTRRNFMSHLYQGLENRGIFTFLDDKTLEDGDSISEELMKAIKESHLAVIIFSKNYATSSWCLNELVKIMECKEKENGHMTVIPVFCNVDASHVRYQKLHIVILALVYSSFFCSGESDADCIKRIVDQISSKCNTSVSYLQEVVGIDTQLKKVESLLKMEINDVRIVWIWGMGGIGKTTLAKTIFYKLSSQFEINDVCFLENIKEKKHKMHSLQNILLSKLLREKDNCVKDKEEGRNLLATRLKCKKVLIVLDDIDHGDQMEYLANDLGWFDKGSRIIATTRDQRLIGENHVVYEMETLLDRDAIKLFELYAFKKKVPNECFKDLTLEIVSLAKGHPLALKVWGSSLHRMDITEWKSAMVRIKKNSNVEITKNLKISYDGLEREEQQIFLDIACFFRGIEKEEVMQVLESCYFGPKFGLRVLVNKSLVSISEYDTIEMHDLIQDMGKYIVQRRKHPEKHSRLWNVEHFNEVVDNNMVSRLNNAIIFNFTFHIRKTYRIYSQFHLFIHLYLYSSAYVILVIYYFKGKKTLEKFLSLRRIDLRDSKSLKRTPDFKGMPNLEYLNLACCTSLEEVHPSLKYCKKLIRLDLFDCRSLERFPYVNVESLDFFILDYCRSLKKFPEILGIMKTELEISMSCSGIRELPLSNFDLQPHLTKLDLSGMEYLVSLPSIICKLKGLVKLDLSRCSKLKSLPEDIGSLSSLKKLDLSYCNIIDGGLPEDIGSLSSLQRLNLSGNNFEHLPQSISELGALRSLNLSDCNRLTQLPEFPQNLNTIFANWSNDWICNSLFQNISSLQHDICSSHSLSLRVLVSWVVDIPSWFNYKGTDTKVSVNLPENWYVSDNFLGFAVCYYGDYYIDCITAHLIPLCDDGMSSMTQEFSLSNNSKYSDVWNINFFLIPLGGLWDASNANGKTPNDYGCISLIFGKEKKFGFRLLYKDEAELHNAKRRSRNEHHEEEASCSSSKKQRPLFPTSSG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3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IGLAVGGAFLSSALNVLFDRLTPQGDLLNMFQKHTNDVRLLKKLRMTLLGLQTVLSDAENKQASNQFVSQWLNELRDAVDSAENLMEQVNYEVLRLQVSSNQQVSDLNLCLSDDFFLNIKEKLEDTIETLKDLQEQIGLLGLKEHFGSTKRETRTPSTSLVDDSDIFGRQNDIENLIDHLLSEDVNGNFLTVVPIVGMGGVGKTTLAKAVYNDEKVKNHFGLKAWFCVSEAYDAFRITKGLLQEIGSFDLKVGDNLNQLQAKLKESLKGKKFLVVLDDVWNDNYNEWDDLRNLFVQGDMGSKIIVTTRKENVASMMGSRAINVGTLSSEVSWDLFKRHSLENRDPEEHPKFEEVGRKIADKCKGVPLALKTLAGILRCKSEVEEWRDILSRKIWDQPSCLNGILPALMLSYNDLPPDLKRCFAYCAIYPKDYLFCKDQVIYLWIANGLVQQFHSGNQYFCELRSRSLFERVPESEGKPEGFLMHDLVNDLARIASSKLCIRLEENKGSHMLEQSRHMSYSMGEGDDFEQLKPLYKLQQLRTLLLIDTDYSPPLTKRVLHNILPRLTSLRSLSLSNSWIVELPDVLFIKLKLLRFLDLSRVLIEKLPDSICVLYNLETLLLSHCSNLKELPLQMEKLINLRHLDVSNTFSLKMLLHLSKLKSLQVLVGAKLLLGGHGGLRMEDLGELHNLYGSLSILELQNVVDRREALKANFWEKNHVDKLSLEWSESTADNSQTERDILDELCPHTNIKELQITGYRGTKFPNWPPSLSFLELVKLSIDSLPALGQLPSLKFLFIRRMHRITEVTEEFYGSSSSGKHFNSLEKLEFEDMPEWKQWHVLGSGEFPILENLSIENCPKLIGKLPENLCSLTELSISRCPELNLETPLFNEAELFTSQLKGMKHIVDLYIVGCNSLTSLPFSILPSTLKTITISRCQKLKLDPPVGEISYCNMFLERLKLHECVSIDDISPELVPRACKLNISSCHNITSFSIPTVTERLFIFGCHNLSVACGGSQMTYLGIVYCEKLKWLPERMQELLPSLKELELLDCPEIESFPEGGMPFNLQQLRIGNCKKLVNSRKEWSLHRLPCLRKLVIEHDGSDEEIEHWELPCSIQRFEVSNLKTLSTQLLKSLTSLEDLRIGNLPQIQSMLEEGLPSSLSHLTSLQSLSIFSCHQLQSLSLPSSLSKLNIENCPNLQSLSESALPSSLYELTIAHCANLQSLPAKGMLSSLSKLDISNCPFLKPLLEFDKGEYWPEIAHISIIEIDEEY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6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TEVTSLMQTLQRLMQLHPKSGKKIESLLQKVSLLQGFFVDTGKDHEDIKCLEGIIRDVSCKAEDLVEEIMFEYSSSSSLKKNAIKFLGVNRVLFRKIKSIEAAITSVYNDISAIKGRSTPSSSVNGCSRDVTQTLSSQKDVVVGLDDDFLLIADKLTGYPDKLDVVVIFGMGGIGKTTLAKRIFHDKLIEEHFYVRAWITVSERYKVRNMLLDLLGCTSKVPFIMDEMENEELAERLYKSLKGQRYLIVMDDVWNTKAWDDVRRYFPNDKIGSRVMVTSRIMKVARFINPLNPPHQMRFLTVDESWKLLQKKILGLDDPSFCCDYEMERIGMQISKKCKGLPLAIVMVAGILSKESATASKWSDVAENIHSSFVTEESREFLDILALSYNHLPHHLKACFLYMGAFPEDVEIPVWRLIRLWTAEGFIKLDSPKTLEFVAQEYLQELIDRSLIIVSKRSYDNRVKTCSIHDILRNFCQEEAKQEKLLHVVRRLEPHFPQGVHRRLHFHSDIFAYSSYTYSNPYVRSFLSSKACSVLEDSYFGCMGFKLLRVLDVVNYSFYGFPIHVIKLVHLRYLALSINSELPRSISKLKNLQTLIIYWGTKEMRILPLEIWKMPILRHIHVKGDVLLFGSPIADHSKRNFQVLGNLQTLCTITISTISFSHGLVATLPNLKTLASNLVTGGNHDAFDVDWLGSCLNNLEQMYSLETLKLLFNLPMNNPRPRNSIQRWNAFPPNLKNLTLSCSFLLWEDARVLGNLPNLEVLKLKDFSFQGPEWETDEEGFHRLKYLLVESRDLVVWKQASTDSYPFPVLQHLVLRFCYKLKEIPYEIGDIPSLQVIKLHSCSPYATRLARMIEKEQIDSGNSCLEVFIHPAR*VKLRISTNSCTASAITSLMSSFILMIFVK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6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VVLAIGDAFLSSAFDVLIDRLAPQGDLLKMFRTRKNDVELLKKLKLTLLGLQAVLSDAEKKQASNQFVREWLNELRVAVDSAENLIEQVNYEALKLKVEGKHQNLAEKILKHCRFCNLCLSDDSFLNVNDKLEKTIETLQNLQNQISDLGLQNYFGLTKQETRTPSTCLVDESDIFGRHKEIKDLIDLLLSEDASGGNLTVVPIVGMGGAGKTTLAKVVYNDEKVKDHFGLKAWYCVSEPYDAFRITKGLLQEIGSFDSKNDGNFNQLQVKLKEGLKGKKFLVVLDDVWNDDYNEWDNLRNVFVQGDVGSKIIVTTRKESVAKMMCADRCAITVGTLSKDDSWALFKRHALENREHSELEEVGKKIADKCKGLPLALKALAGVLRGKSEVDEWRNILRSEIWDQQSCWNGTLPALMLSYNDLPPHLKRCFAFCAIYPKDYEFCKDQAIYLWIANGLVKQFCLGNEYFDELRSRSLFERVPESEWESERFLMHDLINDLAKIASSKLCIRLEENEGSDDMLEQSRHMSYSLGYDGEFEKLKLLSKSEQLRTLLPTNIGYSSQLSKRVLHNILPRLTSLRALSLSGYPTIELPNDLFIKLKLLRFLDLSETHIKKLPDSICVLYNLETLLLSSCQFLEELPLQMEKLINLRHLDITNTCCLKMPLHLSKLKSLQMLVGAKFLVGGSGGLRMEDLGEVHNLYGSLSVLELQNVVDRREAVKANMKEKEHVEKLSLKWSEGSSANDSQTERSILDGLRPYTNIKAVEITGYRGTRFSNWLADPSFLQLVDLSLSDCKDCDSLPALGQLPSLKFLSIRGMHGITEVTDEFYGSSSSKKPFNCLEKLEFEDMPEWKQWHVLGSGEFPILEYLSIEKCPKLMGKLPENLCCLTELRILKTTLFDEAQMFRSQFEGMMQIEELYIDNCDSVTSLPFSILPSSLKRITISGCQKLKLEEPVGYCNMFLEKLTLFKCDCIDDRSPELLPRARILSVERCNNLTSFLIPTATESLTIWGCENLEILSVAVGTHESAMTSLRIWNCEKLKCLPEIELFNLQVLEIYYCKKLVNGRKEWCLQRLPCLTELEIRHDGSDEGIQHWELPSSIKRLTMKNLKTLSSQVLKSLTSLEYLSIEDSLPQIQSLQEQGQLPSSLSVLNLCHHDELHSLHLCHLTSLRRLHIWNCPNLQSLSESTLPSSLSQLTIENCDNLQSLSESALPSSLSQLTIINCPNLQSLSESALPSSLSELTISNCRNLQSLSEPALPSSLSKLTIMNFPNLQLLPVKGMPSSLSTLNIHNCPLLTPLLEFDKGKYWQIIAQIPNIYIDGEY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30196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IGLAVGGAFISSALNVLFNRLTPQGELLKMFQKHTDGVQLLEKLEEILLGLQIGLSDAENKQASNLLVSKWLNKLQSAVESAENLIEQVNYEAFVGSSPTFLFHVKFLVSLFSHFISITFTIYIFVLVRVFPTALRLKVEGEHQNLEETSTQQVSDLNLCLSDDFFLKLEDTIKKLEVLEKQIGRLGLKEHFGSTKQETRTPSTSLVDESDIFGRHKEIKDLIDRLLSEDASRGNLTVVPIVGMGGAGKTTLANVVYNDEKVKNHFGLKAWYCVSEPYDALRITKRLLQGIGSFDSKDDGNLNQLQVKLKESLKGIKFLVVLDDVWNDTYSEWDNLRSVFVQGVMGSKIIVTTRKESVAQMMCADHCAITMGTLSSEDSWALFKRHSLENRDHPELQEVGKKIADKCKGLPLALKTVAGTLRGKSEVEEWRNILRSEIWDQHCLNGILPALKLSYNDLPAHLKQCFAFCAIYPKDYEFCKDLLIYLWIANGLVKQFCLGKEYFDELRSRSLFERVPESEWEWERFLMHDLINDLAQIASSKLCIRLEESKGSDDMLEQSRHMSYSMERGGEFEKLKQLSKSEQLRTLLPINIGYSSDLSKRVLHNILPGLTSLRALSLSGYDIEEFPDN*FIKLKLLRFLDLSQTCIEKLPDSVCALYKLETLLLSSCTSLEELPLQMEKLINLRHLDISNTWVLKMPLHLSKLKSLQVLVGAKFLLSGLRMEDLGNLHNLYGSVSVLELQNVVDRREAVRAKIREKNHVEKLSLEWSESSSADNSQTERDILDELRPHKNIKQLQITGYRGTNFPNWLVDVSFLKLVELSLRNCEDCYSLPALGELPCLKFLSIIGMHGITEVTHEFYGSSSSKKPFNSLEVLEFKDMPEWKQWHVLGSEEFPILENLSIENCPKLMGKLPENLSSLIELRISRTPLFDEAGLFASQLQADRIVVLSIEYCNSVTSLPFRILSSSLKRIMISHCQKLILEESVGYCNMFLEELRLREGDCIDDMSPELFPRARNLYVYSCDNLTRFLIPTATETLFIGNCKNVEKLSVACGGDPDNVFKYIEGCWKLKWLPERMQELLPSLKKLVLLSCPEIESFPEGGLPFNLQFFKIDNCKKLVNG*KEWLLPRLRELVIRHDGSDEEIEHWELPSSITSLNIHNLKTLSIQVLQTLTSLHYLSTSNLPQIQSMLEVGSCLPSSLSELRLEYHDELHSLHLCHLTSLQSLHIWDCPNLQSLSESALPSSLSHLRIWNCRNLQSLSVKGMPSSLSELSILNCPLLTPLLEFDKGEYWPNIAQIPIICIDGNY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5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VGLAVGGAFLSSALNVLFDRLAPHGDLLKVFQKHKHHVRLLKKLKMTLLGLQAVLSDAENKQASNQFVSQWLDELRDAVDSAENLIEQVNYEALRLKVEGQHQNLAETSNQQVSDLNLCLSDDFFLNIKEKLEDTVETLEDLEKKIGRLGLKEHFSSTKQETRRPSTSLVDESDIFGRQIEIEDLIDRLVSENANGKKLTVVSIVGTGGVGKTTLAKAVYNDEKVKDHFGLKAWFCVSEAYDAFRITKGLLQEIGSTDLKVDDNLNQLQVKLKESLKGKKFLIVLDDVWNDNYN*WDDLRNVFVQGDIGSKIIVATRKESVAMMMGNEKISMDTLSIEVSWSLFKRHAFEHMDPMGHPELEEVGKQIAAKCKGLPLALKTLAGMLRSKSEVEGWKRIVRSEIWELPHNDILPALMLSYNDLPAHLKQCFSFCAIFPKDYAFRKEQVIHLWIANGLVPQEYEIIQDSGNQYFLELRSRSLFERVPTPSEGNIEKFLMHDLVNDLAQIASSKLCIRLEESQGSHMLEKCRHLSYSMGYDDFEKLTPLYKLEQLRTLLPIRIDLKYYYRLSKRVQHDILPRLRSLRVLSLSHYQIKELPNDLFIKLKLLRFLDLSKTWIEKLPNSICVLYNLETLLLSSCVDLEELPLQMENLINLRHLDISNTSRLKMPLHLSKLKSLKVLVGARFVVGGRGGLRMKDLGEVHNLYGSLSILELQNVVDGREALKAKMREKEHVEKLSLEWSESIADNSLTERDILDELRPHTNIKELRITGYRGTKFPNWLADNLFLKLVELSLSNCKDCDSLPALGQLPSLKYLSIRGMHQITEVTEEFYGSLFSKKPFKSLEKLEFEEMPEWKKWHVPGSVEFPKLKDLSIKNCPKLMGKLPENLCSLIELRISKCPELNFETPKLEQIEGLFFSDCNSLTSLPFSILPNTLKTIRISSCQKLKLEQPVGEMFLEDFIMQECDSISPEFVPRARQLSVSSFHNLTRFLIPTATERLYIWNCENLEKLSVACEGTQITYLSIGHCEKLKWLPEHMQELLPSLKELYLSKCPEIESFPEGGLPFNLQQLEIRHCTKLVNGRKEWRLQRLPCLRDLVIVHDGSDKEIELWELPCSIQKLTVRNLKTLSGKVLKSLTSLECLCIGNLPQIQSMLEECRFSSFSHLTSLQSVKFDKIQNVKIW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5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IGLAVGCAFLSSALNVLFDRLAPQGDLLKMFQKHAKDVRLLKKLRMTLLGLQAVLRDAENKQASNQFVSQWLNELRDAVDSAENLIEEVNYEVLRLKVEGQYQNLAETSNQQVSDLNLCLSDEFFLNIKEKLEDTIETLKELQEQIGFLGLKEHFGLTKQETRRPSTSLVDDSDIFGRQNDVENLIDRLLSEDASGKKLTVVSIVGMGGVGKTTLAKAVYNDERVKYRFSLKAWFCVSESYDAFRITKGLLQEIGSFDLKVDDNLNQLQVKLKESLKGKKFLIVLDDVWNDNYNEWDDLRMFCTRRYRKKIIVTTRKESVALMMGNEQISMDNLSIEVSWSLFKRHAFENMDPMGHPELEEVGKQIAAKCKGLPLALKTLAGMLRSNPEVEGWKRILRSEIWELPHNDILPALMLSYNDLPAHLKRCFSYCAIFPKDYPFRKEQVIHLWSANGLILQEDKIIQDSGNQYFLELRSRSLFERVPNPSQGNIETFLMHDLVNDLAQIASSKLCIRLEESQGSRMLEKSQHLAYSMGYGDFEKLTPLDKLEQLRTLLPTCIDLNYCYYLSKRVQHYILPRLRSLRALSLSRYEIVELPKDLFIKLKLLRFLDLSQTRIEKLPDSICVLYNLETLLLSHCHHLEELPLQMEKLINLRHLDISNTSLLKMPLHLSNLKSLQVLVGAKFLLGGCGGLRMEDLGEVQNLYGSLSVLDLQNVVDRKEAVKAKIREKNHVEKLSLEWSRSSADNSQTERDILAELHPHRNIKELQITGYRGTKFPNWLADHSFLKLVQLSLSNCKDCDSLPAVGQLPCLKYLSIRGMHRITEVTEEFYGSSSSKNPFKSLQKLEFEDMPEWKQWHALGNGEFPALENLSIENCPKLMGKLPENLCSLIELRISRCPELNLVTPKLFTSQHEEMKQIEGLFITDCNSLTSFPFSILPSTLKTIRISRCQKFKLEASVGEMSYYDVFLEDLILEECDCIDDISPALLPRAHKLSVSRCHNLSRFLIPTATERLYILNCENLEILPVACGGTQMTYLYIDDCEKLKWLPEHMQELLPFLKKLELCNCPEIESFPEGGLPFNLQQLKIWNCKKLVNGRKEWRIQRLPCLRELFIVHDGSDEDIEHWELPCSIQKLTIGNLRTLSSKVLKSLTSLEYLCIANLPQIQSMLEEVRFSSSSHLNSLRRLQIRNFPNLQLLSESALPSSLSELTIKDCPNLQSLPVKGMPSSLSKLSISNCPLLRPLLEFDKGEYWPNIALIPTIVIDRECLIFLVTSLYICKSLFESALSSSLSELTINNCPNLQFLPVIGMPSPLVVLLSLTISVMF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5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SKIIVTTRKESVALMMGKEQISMDNLSIEVSWSLFKRHAFEHMDPMGHPELEEVGKLIAAKCKGLPLALKTLAGMLRSKSEVEEWKHILRSEIWELPHNDILPALMLSYNDLPAHLKRCFSYCAIFPKDYSFKKEQVIHLWITNGLILQDDKIIQDSGNQYFLELRSRSLFERVQKS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85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IGLAVGGAFLSSALNVLFDRLAPHGDLLNMFQKHTDDVQLFEKLGDILLGLQIVLSDAENKQASNQFVSQWLNKLQTAVDGAENLIEQVNYEALRLKVEGQLQNLAETSNQQVSDLNLSLSDDFFLNINKKLEDTIKKLEGLEKQIGRLGLKEHFVSTKQETRTPSTSLVDDAGIFGRQNEIENLIGCLLSKDTKGKNLAVVPIVGMGGLGKTTLAKEVYNDERVQKHFGLKAWFCVSEAYDAFRITKGLLQEIGSTDLKVDDNLNQLQVKLKESLKGKKFLIVLDDVWNDNYNKWDELRNIFVQGDIGSKIIVTTRKESVALMMGNEQISMDNLSIEASWSLFKRHAFENMDPMGHPELEEVGKQIADKCKGLPLALKTLAGMLRSKSEVEGWKRILRSEIWELQDKDILPALMLSYNDLPAHLKRCFSFSAIFPKDYPFRKEQVIHLWIANGLVPKDDGIIEDLGNQYFQELRSRSLFERVPNPSEGNIENLFLMHDLVNDLAQIASSKLCIRLEEKQGSHMLEKSRHLSYSMGKDGDFEKLTPLYKLEQLRTLLPTCIGLNYFYPLSKRVQHNILPRLRSLRALSLSGYEIKELPNDLFIKLKLLRFLDLSQTWIRKLPDSICVLYNLEVLLLSSCAYLEELPLQMEKLINLRHLDISNTWRLKTPLHLSKLKSLQVLMGAKFFLGGLRMEDLGEAQNLYGSLSVVELQNVVDSREAVKAKMREKNHVDKLSLEWNGSSSADNSQTERDILDELRPHKNIKGVEITGYRGTTFPNWLADPLFLKLVKLSLSYCTDCYSLPALGQLPSLKYLYIGGMHGITEVTEEFYGSLSSKKPFNCLEKLEFEYMLEWKQWHVLGNGEFPTLENLSIKYCPELSLETPIQLSSLKRFEVSGCPKVFDDAQLFRSQLEGMKQFEELDIRDCNSVTSLPFSILPTTLKRIYIDGCQKLKLDPPVGEMSMFLEDLKLHECDCIDDISHLRARSLSVYKCHNLTRILIPTVTERLQIWVFENVEKLSVACGGTQMTSLDIGYCSKLKWLPERMQELLPSLKVLQLSNCPEIESFPEGGLPFNLQFLEISECKKLVNGRKEWHLQRLPCLRELWIYHDGSDEEILGAENWELPSSIQTLNIRNLKTLSSNHLKSLTSLQHLCIEGNLHQIQSMLEQGQLSHLTSLQSLGIGNFPNLQSLPESALPSSLSQLIINECSKLQSLPVKGMPSSFSKLYIYNCPLLTPLLEFDKGEYWPEIAHIPTIQIDREY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185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IGLAVGGAFLSSALNVLFDRLAPHGDLLNMFRKHKDHVQLLHKLQDILLGLQIVLSDAENKQASNRHVSQWFNKLQSAVDGAENLIEEVNYEALRLKVEGQHQNLAETSNKQVSDLSLCLSDDLFRNIKDKLEETIETLEVLEKQIGRLGLKENFVSTKQETRTPSTSLVDDSDIFGRQSEIEDLIDRLLSEDASGKKLTVVPIVGMGGVGKTTLAKAVYNDEKVKDHFGLKAWFCVSEAYDAFRITKGLLQEIGSTDLKVDDNLNQLQVKLKERLKGKKFLLVLDDVWNDNYNEWDDLRNVFVQGDIGSKIIVTTRKESVALMMAALMLSYNDLPAHLKQCFAYCAIYPKDYQFRKDQVIHLWIANGLVQQLHSGNQYFLELRSRSLFERVPESEWKPEGFLMHDLVNDLAQIASSNLCIRLEENKGSHMLEQCRHMSYSIGKDGDFEKLKSLFKSEKLRTLLPIILPPYYNNGQLSKRVLHNILPRLTSLRALSLSRYEIVELPNDLFIELKLLRFLDISRTKIKRLPDSICGLYNLVTLLL*SCADLDELPLQMEMLINLRHLDISNTSLLKMPLYLSKLKSLQVLVGAKFLLGGSRMEDLGDVHNLYGSLSVVELQNVVDSREAVKAKMREKNHXXXXXXXXXXXXXXXXXXXXXXXXXXXXXXXXXXXXXXXXXXXXXXXGYRGTKFPNWLADVSFLKLVELSLINCKNCYSLPALGQLPCLKFLSIRGMYGITEVTEEFYGSLSSKKPFNALEKLVFEDMPEWKQWHVLGNGEFPTLEKLLIINCPELSLETPIQLSCLKRFEVDGCHKVGDAQMFRSQLEGMKQIVELDISDCNSITSFPFSVLLITLKRIVISGCQKLKLEQPVGEMSMLLEDLSLQECDCIDDISPEMLPTARRLFVCNCQNLTRLFIPTATESLYIAYCVNLEILSVACGKTQMMYFPERMQELLPSLKTLILSNCPEIESFPEGGLPFNLQKLHIYNCKKLVNGRKEWHLHRLPCLRKLSIYHDGSEEEIVGGENWELPSFIQRLTIYNLKTLRSQDIRSLTSLQYLCIGKLSQLQSMLEEGQLTSLQSLDINNCPNLQSLSESALPSSLSELTINNCPKLQSLPVKGMPSSLSKLSIRDCPLLTPLLEFDKGEYWPNIAQIPTIVIDEDSM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6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IGLAVGSAFLSSALNALFDRLAPHGDLLNMFQKHKHHVRLLKKLKMTLRGLQIVLSDAENKQASNPSVSDWLNELRDAVDSAENLIEEVNYEALRLKVEGQHQNFAETSNQQVSDLNLRLSDEFFHNIKDKLEDTIETLKDLQEQIGLLGLKEYFGSTKQETRRPSTSVDDESDIFGRQSEIEDLIDRLLSEDASGKKLTVIPIVGMGGLGKTTLAKAVYNDERVKNHFGLKAWYCVSEGYDALRITKGLLQKIGKFDSKDVHNNLNQLQVKLKDSLKGKKFLTVLDDVWNDNYNEYIRILQKQATSKLEKYICVQGDIGSKIKIIVTTRKASVALMMGNEQISMDSLSNEASWSLFKRHAFENMDPMGHLELEEVGKQIAAKCKGLPLALKTLAGMLRSKSEVVEWKRILRSEIWELRDKDILPALMLSYNDLPAHLKRCFSYCAIFPKDYSFRKEQVIHLWIANGLVPKEDEIIEDSGNQYFLELRSRSLFERVPNPFEGNIEKFLMHDLVNDLAQIASSKLCIRLEESQGSHMLEKSRHLSYSMGKGGEFEKLTPLYKLEQLRTLLPIFFDVNHDSLSKRVQHNILPRLRSLRALSLSHYRIKELPDDLFIKLKLLRFLDISKTEINKLPDSICGLYNLKTLLLSSCDYLEELPLQMEKLINLSHLDISNTSRLKMTLHLSKLKSLQVLVGAKFLLDGCSHH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186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IGLTVGSAFLSSALNVLFDRLAPQGDLLNMFQKHKHHGRLLKKLKMTLRGLQIVLSDAENKQASNQFVSQWLNELRHAVDSAENLIEKVNYEALRLKAEGKHQNLAETSNHQVSDLNLCLSDDFFLNIKDKLEDTIETLKDLQEQIGDLGLKEHFGSTKQETRRPSTSLVDESDIFGRHKEKKDLIDRLLSESASGEKLTIVPIVGMGGAGKTALAKVVYNDEKVKNHFGLKAWYCVSEPYDALRITKGLLQEIGSFDLKDDDKNLNQLQVKLKNSLTGKKFLVVLDDVWNDNYSEWDDLRNLFVQGDIGSKIIVTTRKENVALMMGSGAINVGTLSDEVSWDLFRRHSLENRDPKEHPELEEVGKQIAHKCKGLPLALKALAGILRCKSDVDEWRDILKSEIWELPSHLNGILPALMLSYNDLPAHLKQCFAFCSIYPKDYPFCKDQVIHLWIANGLVQQFHSGNQYFLELRSRSLFEMVSESSERDVEKFLMHDLVNDLAQVASSNLCIRLEENKGSHTLEQCRHISYSIGQYGEFEKLKSLFKSEQLRTLLAINIQPHYYHIKLSKRVLHNVLPRLASLRALTLSSYAIVELPNDLFIELKLLRFLDISRTKIKRLPDSICVLYNLETLLLSSCDDLEDLPLQMEKLINLHHLEISNTCRLKMPLHLSKLKSLQVLVGAKFLLGGSRMEDLGEAHNLHGSLSVVELQNVVDSREAVKAKMREKNHVDKLSLEWNGSSSADNSQTERDILDELRPHKNIKEIEITGYRGTTFPNWLADPSFLKLVELSIDNCKNCYSLPALGQLPCLKFLSIRRMHGITEVTEEFYGSLSSKKPFNSLVELRFEAMPEWKQWHLLGSGEFPTLEKLLIKNCPEVSLETPIQLSSLKSFEVIGSPKVGVVFYDAELFRSQLEGMKEIEELDIKDCNSVTFLPFSILPTTLNTIRISYCDNLTTVLIPTTTEKLPVAWWGGGGRDDVFAYLGVKKLKCLPERMQELFPSLKILYLINCPEIESFPEGGLPFNLQVLSISKCKKLVNGRKEWRLPCLRELSIYHDGSDEEIEHWELPSSIHSLGIDNLKTLSSQHLKSLTSLQYLSIQGNLPQIQSMLEQCQFSSFSRLTSLQTLQIVNFPNLQLISESALPSSLSQLEIYHCPNLQSLPVKGMPSSFSKLYIHSCPLLTPLLEVNKGEYWPEIAHIPTIQINDEC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9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KYNPLPSRILFTIPIVGMGGLGKTTLAKAVYNDAKVSEAFKADHFGLKAWYCVSEAYDALRITKGLLQEIDSFDSKDDNNLNQLQVKLKESLKGKKFLIVLDDVWNDNYNEWDDLRNLFVEGRMGSKIIVTTRKESVALMMANEKISMDNLSTEDSWSLFKRHAFENMDPMGHLELEEVGKQIAAKCKGLPLALKTLAGMLRSKSEVEEWKRILRSEIWELRDKDILPALMLSYNDLPAHLKRCFSFCAIFPKDYPFRKEQVIHLWIANGLVPKEDEIIEDSGNQYFLELRSRSLLEKVPNPSKRNIEESFLMHDLVNDLAQIASSKLCIRLEESQGSHMLGKSRHLSYSMGYSGDFEKLTPLYKLEQLRTLLPVCNDVSYYSLCKRVLHNILPRLTSLRALSLSHYCIKELPNDLFIKLKLLRFLDVSQTEIKRLPDSICVLYNLETLLLSKRVQLNILPRLTSLRALSLSHYCIKELPNDLFIKLKLLRFLDLSCTEIKKLPDSICALYNLETLLLSSCDYLEELPLQMEKLINLRHLDISNTRLLKMPLHLSKLKSLRVLVGAKFLVGGSRMEDLGEAHNLYGSLSVVELQNVVDRREAVKAKMREKNHVDKLSLEWSESSSADNSQTERDILDELRPHKNIKEVKIIGYRGTTFSNWLADPLFLKLEQFSIDNCKNCFSLPALGQLPCLKILSIRGMHGITEVTEEFYGSLSSKKPFNCLEELIFEDMAEWKQWHVLGSGEFPILEKVEIKNCPELSLETVPIQLSSLKSFEVIGSPTVGVVFEGMKQIEELYIGDCNSLAFFPFSILPTTLKRITISRCQKLKLEVPVGEMSMFLEELTLNECDCIDVISPELLPRARRLNVYNCHNLTRFLIPTATENLFIWGCKNVEILSVACGGTQMTSLSIGYCSKLKCLPERMQELLPSLKQLQLSNCPEIESFPEGGLPFNLQLLHISECEKLVNGRKEWHLQRLPCLRKLVISHDGSDEEIVGGENWELPSSIQSLYIDNVKTLSGQHLKSLTSLQHLYIMGNLPQIQSMLEQGQFSHLTSLQGLHIWNFPNLQSLPESALPSSLSQLEISQCPSLRPLLEFDKGEYWPNIAQFPTIKIDGEW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30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SDDFFLNIKDKLEETIETLEVLEKQIGRLGLKDHFASTKQETRTPSTSLVDDSDIFGTQSEIEDLIDRLISEDASGKKLTVVPIVGMGGLGRTTLAKDVYNDEKVKDHFGLKAWFCVSEAYDAFRITKGLLQVKLTQRMSTTILISFKVKLKENLKGKKFLIVLDDVWNDNYNEWVDLRNIFVQGDIGSKIIVSTRKESVALIMGNEQISMDNLSTEASWSLFKRHAFENMDPMGYPELEEVGKQIAAKCKGLPLALKTLAGMLRSKSEVEEWKRILRSEIWELPHNDVLPALMLSYNDLPAHLKRCFSYCAIFPKDYPFRKEQVIHLWIANGLLHQEDEIIEDSGNQYFLELRSRSLFERVPTPKSFEGNIENLFLMHDLVNDLAQIASSKLCIRLEESQGSYMLEKSRHLSYSMRYGGEFEKLTPLYKLEQLRTLLPTCIYVNYYSLSKRVQHNILPRLRSLRALSLSHYRIKELPNDLFIKLKLLRFLDLSCTGIKKLPDSICALYNLETLLLSSCYYLVELPLQMEKLINLHHLDITNTSRLKMPLLLSKLKSLQVLVGARFLVGDRGGSRMEDLGEVENL*GSLSVVELQNVVDRREAVKAKMREKNHVDKLYLEWSESSSAENSLTERDILDTLRPHTNIKNLEITGYRGTKFPNWLADLSFLKLVELSLSNCKDCYSLPALGQIPCLKFLCIRGMHGITEVTEEFYGGLSSKKPFNSLEELAFVDMTEWKQWHVLGNGEFPILE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9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VVGGAFLSSALNVLFDRLVSHGDLLNMFRKHKDHVQLLHKLQDNLLGLQIVLSDAEKKQASNRHVSQWFNKLQSAVDGAENLIEHVNYEALRLKVEGQDQNLAETSNKQVSDLNLCLSDDFFLNIKEKLEETIETLEVLEKQIGRLGLKDHFGSTKQETRTPSTSLVDDSDIFGRQNDIEDLINRLLAEDASGKKLTVVPIVGMGGVGKTTLAKAVYNDEKVKDHFGLKAWFCVSEAYDAFRITKGLLQEIDSFDLKADDNLNQLQVKLKESLKGKRFLIVLDDVWNDNYSEWDDLRNVFVQGDIGSKIIVTTRKESVSLMMGSGAITVGTLSDEISWDLFKRHSLENRDPKEHPELEEIGKQIADKCKGLPLALKALAGVLRCKSEVDEWRDILSSEIWELPSCSNGILPALMFELQDLPAHLKQCFAYCAIYPKDYQFWKDQIIHLWIANGLVQQLQSGNQYFLELRSRSLFERVPESEWRQEVFLMHDLVNDLAQIASSNLCIRLEENKGLHILEQCRHMSYSIGKDGDFEKLKSLFKSEQLRTLLPMDLQRPDYGRSKLSKRVLHNILPRLTSLRALSLSCYQIVELPDALFIKLKLLRFLDLSGTLIKKLPDSICTLYNLETLLLSFCVDLEELPLQMEKLINLRHLDILDTCRLKMPLHLSKMKSLHGLVGAKFLVGGPGGLRMEDLGEVHNLYESLSVVELQNVVDRREAVKAKMWEKNHVGQLSLEWSESSSANNSQTERDIVDELRPHKNIKEVEISGYRGLTFPNWLADLLFLKLVKLSLSYCKVCYSLPALGQLPCLKILSIKGMHGITEVTEEFYGSLSSKKPFNCLEEISFEDMPEWKQWHVPGNGEFPILEKLSIINCPELSLETPIQLSSLKWFEVSGCPKVGVVFDDAQLLRSQLEGMKQIEVLYIGDCKSLTFFPFSILPTTLKNIWISGCRKLKLEQPVGEMSMFLENLRLDGCNCIDDISPELIPSAHTLNVSNCDNLTRFLIPTATESLFIRNCENVEKLSVACGGTQMTYLYIDDCSKLKWLPERMQELLPSLKELQLINCPEIESFPQGGLPFNLQQLAINNCTKLVNGRKEWHLQRLPCLTQLIISHDGSDEEIVGGENWELPSSIQTLIINNLKTLSSQVLKSLTSLQYLCIKGNLPQIQSMLEQGQFSSLQSLHIEDIPNLQSLSESALPSSLSQLTIINCPNLQSLPESALPSSLSQLEISHCPNLQSLPVKGMPSSLSTLSISKCPLLTPLLEFVKGKYWPEIAHFPTIEIDEEC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274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IGLAVGGAFLSSALNVLFDRLAPHGDLLNMFRKHKDHVQLLHKLEDILLGLQIVLSDAENKQASNRHVSQWFNKLQNAVDGAENLIEEVNYEALRLKVEGQHQNLAETSNKQVSDLNLCLTDEFFLNTKEKLEETIETLEVLEKQIGRLGLKEHFGSTKQETRTPSTSLVDDSDIFGRMNDIKDLIDRLLSEDASGKKLTVVPIVGMGGLGKTTLAKAVYNDERVQKHFVLKAWFCVSEAYDAFRITKGLLQEIGSTDLKVDDNLNQLQVKLKERLKGKKFLLVLDDVWNDNYNAWDDLRNVFVQGDIGSKIIVTTRKESVALIMGNEQISMDNLSTEASWSLFKRHAFENMDPMGHPELEEVGKQIAAKCKGLPLALKTLAGMLRSKSEVEEWKRILRSEIWELPHNDVLPALMLSYNDLPAHLKRFFSYFAIFPKDYPFGKEQVIHLWIANGLVPQEDEIIEDSGNQYFLELRSRSLFERVPNPSEGNIENLFLMHDLVNDLAQIASSKLCIRLEESKGSHMLDKSRHLSYSMGYDGEFEKLTPLYKLEQLRTLLPTCISVNNCYHPLSKRVQLNILPRLRSLRVLSLSHYKNKELPNDLFIKLKLLRFLDVSQTEIKRLPDSICVLYNLETLLLSSCEDLKELPLQMEKLINLRHLDISNTWRLKTPLHLSKLKSLQVLVGAKFLLSGWRMEDLGEARICISCRVAKCGSFVLKLGQLSIDNCKNCFSLPALGQLPCLKILSIRGMHGITEVTEEFYGCLSSKKPFNCLENLVFEDMAEWKQWHVLGSGEFPILEQLKIKNCPELSLETPIQLSCLKRFKVVGSSKVGVVFDDAQLFRSQLEGMRQIEELYIRDCNSVTSFPFSILPTTLKTIRISRCKKLKLEVPVGEMSYCNMFIEDLTLKECDCIDDISPEFLPTARTLNVSNCHNLTRFLIPTATESLHIWNCENVEILSVACGETQMTSLSIQGCRKLKWLPERMQELLPSLKELYLYNCPEMESFPEGGLPFNLQFLVISACKKLVNGRKEWHLQRLPCLTQLSIYHDGSDEEIVDGENWELPSSIQTLTINNVKTLSSQHLKSLTSLSELELYDHHELHSLGLWHLTSLQSLEIRNFPNLQSLPESALPSSLSQLIIMHCPNLQSLPVKGMPSSLSDLSISNCPLLKPLLKFDKGEYWPNIVQFPTIKIDGECM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74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NNTLNQLQIELKESLKGKKFLIVLDDVWNDNFDEWDGLRNTFVQGDIGSKIIVTTRKESVALMMGCGEMNVGTLSSEVSWALFKRHSLENREPEEHTKLEEIGKQIAHKCKGLPLALKAIAGILRSKSEVDEWKDILRSEIWELPSRSNGILPALMLSYNDLPAHLKRCFAFCAIYPKDYLFCKEQVIHLWIANGIVQQLDSGNQFFVELRSRTLFERVRGSSEWNPGEFLMHDLVNDLAQIASSNLCIRLEDIKASHMLERTRHLSYSMGDGDFGKLKTLNKLEQLRTLLPINIQRCLCRLSKRGLHDILPRLTSLRALSLSHYKIEELPNDLFIKFKHLRFLDLSWTKIKKLPDSICVLYNLETLLLSHCSYLKELPLQMEKLINLCHLDISKAQLKTPLHLSKLKNLHVLVGANFFLTGSSGLRIEDLGELHNLYGSLSIIELQNVIDRREAHEAYMREKEDVEKLSLEWSVSIANNSQNERAILDDLQPNTNIKELQIAGYRGTKFPNWLADHSFHKLMELSLSYCKDCDSLPALGQLPSLKFLTIRGMHQITEVSEEFYGSLSSKKPFNSLEKLGFAEMPEWKQWHVLGNGEFPILEELWINGCPKLIGKLPENLPSLTRLRISKCPELSLETPIQLSNLKEFKVVGCPKVGVLFDDAQLFTSQLEGMKQIVELSITDCHSLTSLPISILPITLKKIEIHLLAQHRCRKLKLEMPVSGCCNMFLENLQLHECDSIDDISPELVPRARSLRVEQYCNPRLLIPPGTEELCISLCENLEILIVACGTQMTSLDIYNCKKLKSLPEHMQELLPFLKELTLDKCPEIVSFPEGGLPFNLQVLWINNCKKLVNRRNEWRLQRLPSLRRLGISHDGSDEEVLTGENFELPCSIRCLYISNLKTLSSQLLKSLTSLESLCVNNLPQMQSLLEEGLPLSLSELELYFHHDLHSLPTEGLRRLKWLQSLAIFRCPNLQSLARLGMPSSLSELVIIDCPSLRSLPVNGMPSSISTLTIYKFPLLKPLLEFDKGEYWQKIAHISTINIDGEF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74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IGLAVGGAFLSSALNVLFDRLAPNGELMKMFQRDKHDVRLLKKLRMTLLALQAVLSDAENKQTSNPYVSQWLSELRDAVDGAENIIEEVNYEALRLKVEGQHQNLAETINKQVISIKEKLEDTIETLEELQKQIGFLDLTKYLDSGKQEKRTFSTSVVDESDIFGRQNEIEELIDRLLSEDANGKNLTVVPIVGMGGVGKTTLAKAVYNDEKVKNHFNLKAWFCVSEPYDALRITKGLLQEIGSFDSKAESNLNQLQVKLKEILKGKRFLIVLDDMWNDNYNEWDDLRNLFVKGDVGSKIIVTTRKESVALVMGKEQISMGILSSEVSWSLFKRHAFEYMDPEEQRELKKVGKQIVARCKGLPLALKTIAGMLRSKSEVEGWKRILRSEMWELPDNDILPALMLSYNNLPAHLKQCFSYCAIFPKDYPFRKEQVIQLWIANGLLKGLQKDETIEDLGKLYFLELRSRSLFERVQESSKRNEEEFLMHDLINDLAQVASSKLCIRLEDNEESHMLEKCRHLSYSLGDGVFEKLKPLYKSKQLRTLLPINIQRGYSFPLSKRVLYNILPRLTSLRALSLSHYRIKELPNDLFITLKLLRILDLSQTAIRKLPDSICALYNLEILLLSSCIYLEELPPHMEKLISLRHLDTTGTSLLKMPLHPSKLKNLHVLVGFKFILGGCNDLRMVDLGELRNLHGSISVLELQNVVDRREALNANMMKKEHVEMLSLEWSESIADSSQTEGDVLNKLQPNTNIKELEIAGYRGTKFPNWMADHSFLKLVGVSLSNCNNCASLPALGQLPSLKFLTVRGMHRITEVSEEFYGTLSSKKPFNSLEKLEFAEMPEWKQWHVLGKGEFPALHNFLIEDCPKLIGKLPEKLCSLRGLRISKCPELSPETPIQLSNLKEFKVVASPKVGVLFDDAQLFTSQLQGMKQIVELCIHDCHSLTFLPISILPSTLKKIEIYHCRKLKLEASMISRGDCNMFLENLVIYGCDSIDDISPELVPRSHYLSVNSCPNLTRLLIPTETEKLYIWHCKNLEILSVASGTQTMLRNLSIRDCEKLKWLPECMQELIPSLKELELWFCTEIVSFPEGGLPFNLQVLRIHYCKKLVNARKEWHLQRLPCLRELTILHDGSDLNHLTDGSDLAGENWELPCSIRRLTISNLKTLSSQLFKSLTSLEYLSTGNSLQIQSLLEEGLPTSLSHLTLFGNHELHSLPIEGLRQLTSLRDLFISSCDQLQSIPESALPSSLSELTIQNCHKLQYLPVKGMPTSISTLSIYDCPLLKPLLEFDKGEYWPKIAHISTINIDGEY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73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IGLAVGGAFLSSALNVTRLLKKLRMTLLGLQAVLSDAENKQASNPYVSQWLNELQDAVHSAENLIEEVNYEVLRLKVEGQHQNFAETSNKEVIDLNLCKTDDFILNIKQKLEDIIETLKELETQISCLITKYLDSGKQEKRESSTSVVVESEIFGRQNEIEELVGRLTSDDAKSRKLTVIPIVGMAGIGKTTFAKAIYNDESVKTHFDFKAWIRVSEPYDALRITKELLQEFGLMVDNNLN*LQVKLTESLKKKKFLIVLDDVWNDNYKEWDDLRNLFVQGDVGSMIIVTTRKESVASMMDDEKISMDILSSEVSWSLFRRHAFETIDPKKHPELEVVGKEIATKCNGLPLVLKHVTLQIRSEGWKRILRSEIWELPNNDILAALKLSYNDLPAHLKRCFSYCAIFPKDYPFQKEQVIQLWNANGLVQGLQKDETIEDLGNQYFLELRSRLLFERVSKPSQGNTKKFLMHDLVNDLVQIASSELCIRLEDNKRSRILEKSLHLSCSMGVGDFEKLKQLGNSEQLRTFLPINIQGYYFLQLSKRVLHNILPRLTSLRALSLSRYQIEELPNDLFIKLKLLKFLDLSWTTINKLPDTICVLYNLETLFLSHCYYLQELPLQMEKLIHLCHLDISGTSLLKMPLHLSMLKRLHMLVGAKFLLTGCGSLRIGDLGEVHNLYGSLSILELQNVVDRTEALKANIKEKEHVEKLSLEWRGSIANNSQTERDILDELRPNSNIKELRITGYRGTKLPNWLSDHSFLKLEELSLSNCKDCDSLPALGQLPSLKFLAIRGMHRITEVTKEFYGSSSSRKPFNSLEKLKFADMPELEKWCVLGKGEFPALQGLSIKDCPKLIGSFLKLLFLNTRFTVVGSNAEVLTSQLQGMKQIVKLVITDCKSLTSLPISILPSTLKRIHIYHCKKLKLEAPVSEMISDMFLKILHPYGCDSIDDISPELVPRTLSLTVSSCCNLTRLLIPTGTANLNINDCKNLEILSVACGTQMRSLHIRDCKKLKSLPEHMQEILPSLKELTLDKCPGIESFPEGGLPFNLQQLWINNCKKLVNGRKEWHLQRLPCLTVLSIYHDGSDKEILDDENWELPCTIRSLVISNLKTLSSQLLKSLTSIKSLYAVNLPQIQSLLEEGLPSSLSELHLYDLQDLHSLSTQGLCRLTSLQRLEISSCLNLQSLPESGMPPSISTLSIYDCPFLKPLLEFDKGKYWPNISQIPTIYIDGEY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273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IGLAVGGAFLSSVLQVLFDRFAPQGDLLKMFQRDKCDVRLLKKLRMTLLGLQAVLSDAENKKASNPYESQWLNELQEAVDGAENLIKQVNYEVLRLKVESQHQNLGETSNPQISHLSLSLSDEFFLTIKDKVEENIETLEELQKQIGFLDLTKYLDSSKQEAREFSTSVVVESENFGRQNEIEELIDRLLSEDGNGKNLTVVPVVGMGGVGKTTLAKSVYNDEKVKKHFGLKAWICVSEPYDAVRLIKELLQEIGLKVDNNLNQLQVKLKEGLKGKKFLIVLDDVWNENYKSGMTRNLFVQGDVGSKIIVMTRKESVALMMGSGAINVGTLSSEVSWALFKRHSFENRDPEEYSEFQEVGKQIANKCKGLPLALKTLAGILRSKFEVNEWRDILRSEIWELPRHSNGILPALMLSYNDLRPHLKQCFCFFVQYIQKDHLFSKEQVIHLWIANGLVQKLHSANQYFLELRSRSLFEKVRESSEWNPEEFLMHDLVNDLAQIASSNLCNRLEENQGSHMLEQTRHLSYSMGDGDFGKLKTLNRLEQLRTLLPIISSCVGAILARGCCMTYSTSKDIEDCPNLQSLPESGMPTSISKLNICNCPLLKPLLEFNKGDYWPKIAHIPTIYIDGEY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02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IGLAVGGAILSSALNVLFDRLAPNGDLLKMFKRDKCDVRLLKKLRMTLLGLQAVLSDAENKQTSNPYVSQWLNELRDAVDSAENLIEEVNYEVLRLKVEGQCQNLGETSNPQVSHLSLSLSDEFFLNIKDKLEENIETLEELQKQIGCLDLKSCLDSGKQETRRPSTSVVDESDIFGRQSETEELVGRLLSVDANGRSLTVIPVVGMGGVGKTTLAKAVYNDEKVNDHFDLKAWFCVSEQYDAFRIAKGLLQEIGLQVDDNINQIQIKLKESLKRKKFLIVLDDVWNDQYNEWDDLRHLFVQGDLGSKIIVTTRKESVALMMGGGAMNVGILSNEVSWALFKRHSLENRDPEEHLELEEIGKKIAEKCKGLPLAIKTLAGMLRSKSTIEERKRILRSEIWELPDNGILPALMLSYNELPPHLKRCFSYCAIFSKDYQFYREQIIQLWIANGLVQKLQKDETVEELGN*YILELRSRSLLDRVPDSQMDGEKFFMHDLVNDLAQIASSKHCTRLEDIEGSHMLERTRHLSYITGDSNLLSFSGGDGDFGKLKTLHKLEQLRTLLPINFQHHWCSVNLSKRVLHNILPRLTFLRALSFSGYYIKDVPNDLFIKLKLLRFLDLSWTHIKQLPDSICVLYNLETLIVSSCFDLEELPLQMGNLINLRYLDIRHCSRLKMPLHPSKLKSLQVLLGVTCLPSGLKLKDLGEQCNLYGSLSIVELRNVVDRREALKANMREKEHIKRLSLSWGISIAENSQTERDILDELQPNTNIQDLEISGYRGTKFSNWLADYSYLKLETLSLSHCNNCDSLPALGQLPSLKVLTIGYIDRITEVTEEFYGSPSSIKPFNSLELLGFNRMNGWKQWHVLGRGEFPALQNLSIEGCPKLMGKLPGNLCSLTGLSISDCPKFILETPIQLSNLKRFKVAGSLKVGVLFDHAELFASQLQGMMQLESLIISWCYGLTSLHISSLSKTLKKIKIDYCQKLKLEPSASEMFLERLELSGCNSINDISPELVPRAHYLSVNRCHSLTRLLIPTGTEDLRISECESLEILLVASRTPTLLRKMKIHRCEKLKSLPEHMQKLLPSLSHLFLQSCPEIKSFPEGGLPFSLEFLEIEFCDKLENDRKEWHLQRLPCLRKLHILHDGSDEGIHWELPCSIRKLLVRFMTARIRAVHKIIILESVRRLESC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02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VGLAVGGAFLSSALNVLFDRLSPNGDLLNMFKRDKCDVRLLKKLRMTLLGLQAVLSDAENKQTSNPYVRQWLNELRDAVDSAENLIEEVNYEILRLKVEGQCQNLGETSNPQVSHLSLSLSDEFFLNIKDKLDENIEILEELQKQIGCLDLKSCLDSGKQETRRPSTSVVDESDIFGRQSETEELLLEWGALGKTTLAKAVYNDEKVNDHFDLKAWFCVSEQYDAFRIAKGLLQEIGLQVDDNINQIQIKLKESLKRKKFLIVLDDVWNDNYNEWDDLRNLFVQGDLGSKIIVTTRKESVALMMGGGAMNVGILSNEVSWALFKRHSLENRDPEEHLELEEIGKKIAEKCKGLPLAIKTLAGMLCSKSTIEEWKRILRSEIWELPDNGILPALMLSYNELPPHLKRCFSYCAIFPKDYQFYREQIIQLWIANGLVQKLQKDETVEELGNQYILELRSRSLLDRVPDSLKWKGGTFSGQDLYKYSQMDGEKFVMHDLVNDLAQIASSKHCTRLEDIEGSHMLERTRHLSYSTGDGKFLSYSSGDGDFGKLKTLYKLEQLRTLLPINIQLHLFSVNLSKRVLHNILPRLTVLRALSFSGYDIKDVPNDLFIKLKLLRFLDLSWTMIKQLPDSICVLYNLETLIVSSCGCLEELPLQMGNLINLHYLDIRRCSRLKMPLHPSKLKSLQVLLGVKCLGLKLKDLGELHNLYGSLSIAELQNVVDRREALKANMREKEHIERLSLLWVHVLLTIHKLKETYSMNYNQTQTKELVISGYRGTKFPNWVADYSYLKLETLSLSHCNNCDSLPALGQLPSLKVLTIGYMDRITEVTEEFYGSPSSVKPINSLEWLKFNRMNGWKQWHVLGRGEFPALQNLSIEGCPKLMGKLPGNLCSLTGLTISNCPKFILETPIQLSSLKRFEVVGSLNVGILFDHAELFASQLQGMMQIAPCILAVCRKPKIIEICYCQKLKLEPSVSEMFLETLVLTECNSIKISPELVPRAHYFSVNSCHSLTRLLIPTGTEDLNISGCENLEILLVASRTPTLLRTIKIHSCEKLKVLPEYMQELLPSLNHLLLESCPEIKSFPEGGLPFSLKVLHIWYCNKLENDRKEWHLQRLPCLRKLTILHGSTDEEIHWELPCSIQRLEVYNMKTLSSQLLKSLTSLESLSTVCLPQIQSLIEEGLPSSLSSLT*RDHHELHSLSTEGLRGLTSLRHLKIFGCQQLQSLPESALPSSLSVLTIDSCPKLQHLPVKGMPSALSKLSISHYPLLSPCLEFMKGEYWPNIAHISSIQINGEY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302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IGLAVGGAFLCSALNVLFDRLAPNGDLLKMFKMDKRDVRLLKKLRMTLLGLQAVLSDAENKKASNPYVSQWLNELQEAVDGAENLIEEVNYEVLRLKVESQHQNLGETSNQQVSDCNLCLSDDFFLNIKDKLEDTIETLEELEKKIGRLDLTKYLDSGKQETRESSTSVVDESDILGRQNEIKELIDRLLSEDGNGKNPTVVPVVGMGGVGKTTLAKAVYNDEKVKKHFGLKAWICVSEPYDIVRITKELLQEVGLTVDNNLNQLQVKLKEGLKGKKFLIVLDDVWNENYKEWDDLRNLFVQGDVGSKIIVTTRKESVALMMGCGVINVGTLSSEVSWALFKRHTFENRDPEEYSEFQEVGKQIAKQVQRIAISSKRHLLAFYAPKFEVNEWRDILGSEIWELPRHSNGILPALMLSYNDLRPHLKQCFAFCAIYPKDHLFSKEQVIHLWIANGLVQQLHSANQYFLELRSRSLFEKVRESSEWNPGNSLMHDLVNDLAQIASSNLCIRLEENQGSHMLEQTRHLSYSMGDGDFGKLKTLNKLEQLRTLLPINIQLRWCHLSKRVLHDILPRLTSLRALSLSHYKNEELPNDLFIKLKHLRFLDFSWTNIKKLPDSICVLYNLETLLLSYCSYLKELPLHMEKLINLRHLDISEAYLTTPLHLSKLKSLHVLVGAKFLLSGRSGSRMEDLGELHNLYGSLSILGLQHVVDRRESLKANMREKKHVERLSLEWSGSDADNSRTERDILDELQPNTNIKELRITGYRGTKFPNWLGDPSFHKLIDLSLSNGKDCYSLPALGQLPCLKFLTIRGMHQITEVTEEFYGSSSSTKPFNSLEQLEFAEMLEWKQWGVLGKGEFPVLEELSIDGCPKLIGKLPENLSSLRRLRISKCPELSLETPIQLSNLKEFEVANSPKVGVVFDDAQLFTSQLEGMKQIVKLDITDCKSLASLPISILPSTLKRIRISGCRELKLEAPINAICLKELSLVGCDSPEFLPRARSLSVRSCNNLTRFLIPTATETVSIRDCDNLEILSVACGTQMTSLHIYNCEKLNSLPEHMQQLLPSLKELKLVNCSQIESFPVGGLPFNLQQLWISCCKKLVNGRKEWHLQRLPCLRDLTIHHDGSDEVVLAGEKWELPCSIRRLSIWNLKTLSSQLLKSLTSLEYLFANNLPQMQSLLEEGLPSSLSELKLFRNHDLHSLPTEGLQRLTWLRHLEIRDCHSLQSLPESGMPSSLSKLTIQHCSNLQSLPESGLPSSLSELRIWNCSNVQSLPESGMPPSISNLYISKCPLLKPLLEFNKGDYWPKIAHIPTIFIDLES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302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IGLAVGGAFLSSALNVLFDRLAPNGDLLNMFRKHKDYVQLLKKLKMTLRGLQAVLSDAENKQASNPSVSDWLNELRDAVDSAENLVEEVNYESLRLKVEGQHQNLAETSNQQVSHLSLSLSDEFFLNIKDKLEENIETLEELQKQIGWLDLKSCLDSGKQDTRRPSTSVVDESDIFGRQSEIKDLIDRLLSEDASGGNLTVVPIVGMGGKGKTTLAKAVYNDEKVNDHFDLKAWFCVSEQYDAFRIAKGLLQEIVRQVDDNINQIQIKLKESLKGKKFLIVLDDVWNDNYNEWDDLRNLFVQGDLGSKIIVTTRKESVALMMGGGAMNVGILSNEVSWALFKRHSLENRDPEEHLELEEIGKKIAEKCKGLPLAIKTLAGMLRSKSTIEEWKRILRSEIWELPDNGILPALMLSYNELPPHLKRCFSYCAIFPKDYQFYREQIIQLWIANGLVQKLQKDETVEELGNQYILELRSRSLLDRVPDSFAWKRGVRQDLDIYSEMDGEKFVMHDLVNDLAQIASSKHCTRLEDIEGSHMLERTRHLSYSTGDGNFSPFTIGDGDFGKLKTLYKLEQLRTLLPINFRLHSFSVNLSKRVLHNILPRLTFLRALSFSRYDIKEVPNDLFIKLKLLRFLDLSWTEIKQLPDLICVLYNLETLIVSSCDYLEELPLQMGNLINLRYLDIRRCSQLKLPLHPSKLKSLQVLLGVKCLQSGLKLKDLGELHNLYGSLSIVELQNVVDRREALKSNMREKEHIERLSLSWGKSIADNSQTERDIFDELQPNTNIKELEISGYRGTKFPNWLADLSFLKLVMLSLSHCNNCDSLPALGQLPSLKSLTIEYMDRITEVTEEFYGSPSSIKPFNSLEWLEFNWMNGWKQWHVLGSGEFPALQILSINNCPKLMGKLPGNLCSLTGLTISNCPEFILETPIQLSSLKWFKVFGSLKVGVLFDHAELFASQLQGMTQLESLIIRSCHSLTSFHISSLPKTLKKIEISDCDQLKLEPSASEMFLKSLVLTECNSMNEISPELVPRAHYLSVNRCHSLTRLLIPTGTEDLHISGCENLEMLLVASRTPTLRNLHIHSCKKLKSLPKHMQELLPSLNYLNLYDCPEIKSFPEGGLPFSLEVLQIWNCEKLENDRKEWHLQRLPCLRELKIFHHSTDEEIDWELPCSIKSLVIYNMKTLSSQLLKSLTSLESLSTDNLPQIQSLIEEGLPLSLSSLTLQYHHELHSLSTEGLRGLTSLRHLQIRSCSQLQSLPESALPSSLSELTITNCPELQHLPVKGMPSTLSKLSISHCPLLNPRLEFMKGEYWPNIAHISTIEINGEY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302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IGLAVGGAFLSSALNVLFDRLAPNGDLLKMFKRDKCDVRLLKKLRMTLLGLQAVLSDAENKQASNPYVSQWLNELQDAVDGAENLIEEVNYEVLRLKVESQHQNLVETSNQQVSDCNLCLSDDFFLTIKEKLEETIETLEELEKQIGRLDLTKYLDSGRQEKRESSTSVAVESEILGRKNEIEELIDRLLSENGNGKYPTVIPVVGMGGVGKTTLAKAVYNDEKVKNHFGLKAWICVSEPYDILRITKELLQEIGLTVDNNLNQLQVKLKESLKAKKFLIVLDDVWSDDYKEWDDFRNIFVQGDVGSKIIVTTRKESVALMMGSGAINVGTLSSEVSWDLFKQHSLENRDPEEHPELEEVGKQISHRCKGLPLALKALAGILRSKFEVNEWTDILRSEIWELPHHPNGILPALMLSYNDLPPHLKRCFAFCAIYPKDYLFCKEQVIHLWIANGLVQQLHSANQYFLELRSRSLFERVRKSSKWTSREFLMHDLVNDLAQIASSNRCIRLEDIEASHMLERTRHLSYSMDDRDFGKLKILKKLEQLRTLLTINIRWYSSHLSKRVLHDILPRLTSLRALSLSQYQNKELPNDLFIKLKHLRFLDLSWTFIKKLPDSICVLYNLETLLLSHCIFLKELPLHMEKLINLRHLDISEGRLETLPHPSKLKSLDVLVGAKFLLTGRGGLRMEDLGELHNLYGSLSILELQHVVDRRESLKANMRKKEHVERLSLKWSGSFADNSQTESDILDELQPNTNIKEVNIDGYRGTKFPNWLADHSFHKLIEVSLSYCKDCDSLPALGQLPCLKFLTIRGMRQITEVTEEFYGSLSSTKPFNSLEKLQFALMPEWKQWHVLGKGEFPVLEELSIDGCPKLIGKLPENLSSLRSLRISKCPELSLETPIQLEGMKQIVELVITDCKSLTSLPISILPSTLKRIRISGCGELKLESSMNTMFLGELSLVGCDSSELFPRARNLNVSSCHNLNRLLVPIATETLSIRDCENLEILSVACGTQMTSLHIYNCKKLKSLPEHMQELLPSLKVLDIRNCPEIESFPEGGLPFNLQRLQIDYCKKLVNGRKEWHLQRLPCLRNLTIYHDGTDLSGEKWELPCSIRSLAISNLKTLSSQLLKCLTSLEFLYARKLPQIQSLLEEGLPSSLSELKLFSNHDLHSLPIEGLQRLTWLRRLEIWECPNLQSLPELGLPSSLSVLCIWNCSNLQSLPKSGLPSSLSVLCISGCLLLKPLLEFNKGEYWPKIAHIPTIDIDGEY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8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VTSLMRTIHQSMELTGCDLQPFYEKLESLRTILENSCNITGDHEELTILEVEIVEVAYTTEDMVDSESRNVFLAQNLEERSRAMWEIFFVLEQALECIDSTVKQWMAASDSMKDLKPQTSSLVSLPEHDVEQPENIMVGRENEFEMMLDQLARGGRELEVVSIVGMGGIGKTTLATKLYSDPYIMSRFDIRAKATVSQEYCVRNVILGLLSSISNEPDDQLADRLQKNLKGRRYLVVIDDIWTTEAWDDIKQCFPDCNNGSRILLTTRNVEVAEYASSGKPPHHMRLMNFDESWNLLHKRSLKKKVLILLNLKILGNKLTLKCGGLPLAITVIAGLLSKISKTLDEWQNVAENVSSVVSTDLEAKCMRVLALSYHHLPSHLKPCFLYFAIFAEDEQIYVSELVELWAVEGFLNEEEGKSIEEVAETCINELVDRSLISIHNLSFDGEIERCGMHDVTRELCLKEARNMNFVNVIRGKSDQNSCAQSMQCSFKSRSRISIYKEEELAWCHNSEAHSIIMLRLFKCVTLELSFKLVRVLDLGLTICPIFPSGVLSLIHLRYLCLCFYPCVLQYLRSKEAVPSSIIDIPLSISSLCYLQTFKLYSPFTCKVGYPFILPSEILTMPQLRTLCIGWNYLRSHEPTENRLVLKSLQCLNQLNPRYCTESFFRLFPNLKKLEVFGVREDFRNHKDLYDFRYLYQLEKLAFGFYHPYDACFLKNTAPSGYTPQDPLRFQTETLHKETDFGGTAPPTDVPTLLLPPPDAFPQNLKSLTFRGEFSLAWRDLSIVGKLPKLEVLKLSGNAFKGKEWEVVEEGFPHLKFLSLDDVYIQYWRASSDHFPYLERLFLKDCYSLDSIPRDFADITTLALIDISKCQQSVGNSAKQIQQDIQDNYGSSIEVHTREL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8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VTSLMRTIHQSMELTGCDLQPFYEKLKSLRAILEKSCNIMGDHEGLTILEVEIAEVAYTTEDMVDSESRNVFLAQNLEERSRAMWEIFFVLEQALEYIDSTVKQWMAASDSMKDLKPQTSSLVSLPEHXXXXXXXXXXXXXXXXXXXXXXXXXXXXXXXXXXXXXXXXXXXXXXXXXXXXXXXXXXXXXXXXXXXXXXXXXXXXXXXXXXXXXXXXXXXXXXXXXXXXXXXXXXXXXMRLMNFDESWNLLHKKIFEKEGSYSPEFENIGKQIALKCGGLPLEITLIAGLLSKISKTLDEWQNVAENVSSVVSRDLEAKCMRVLALSYHHLPSHLKPCFLYFAIFAEDERIYVNALVELWAVEGFLNEEEGKSIEEVAETCINELVDRSLISIHNLSFDGEIERCGMHDVIRELCLREARNMNFVNVIRGKSDQNSCAQSMQCSFKSRSRISIYKKEELAWCRNSEAHSIIMLGGLKCFTLELSFKLVRVLDLGLNIYPIFPSGVLSLIHLRYLSLCFYPCLKQYRGSLKAVPSSIIDIPLSISSLCYLQTFKFNFPFRDCAYPFILPSEILTMPQLRKLCMGWNYLQSHEPTENRLVLKSLQCLNQLNPWYCTGSFFRLFPNLKKLKVFGVPEDFRNHKDLYDFRYLYQLEKLVFDTVTTDEDDDDDDFEKEVASCRNNE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8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VTSLMRTIHQSMELNGCDLQPFYEKLESLRAILEKSCNITGDHEGLTTLEVEITEVAFKAEDMVDSKSRKVSSAETVITRSKAFWELCCSLEQEVECIDSFMMQWLAIWDWYNNIKDFKAQNFCLSKIPELAVERSEVIMVGYENEFKMMLDQLARGERELEVVSIVGMGGIGKTTLATKLYNDPCMMYRFDIRAKATVSQEYCVRNVFLDLLSCISDKPYDQLHDGQLADRLQKLLKGKRYLVVIDDIWTTKAWDDIQICFPDFHNGSRILLTTRNVEVAEYASSGKLPHHMRLMNFDESWNLLYEKVFTKDSFSPEYEQLGKQIALKCGGLPLAIVVIAGLLTKIDKALSEWQSVAENVSSAVSTDVGVQCMRVLAMSYHYLPHHLKPCFLYFAIFPEDKLIFVNKLMILWETEGFLKVEEMKSIEEVAEKYLQDLIDRSLISIKSTTFDGKIKCCGIHDMTRELCLMEARNMNFVNVLRRKNDQNSYVKSMQCLSKSRSRISIHNKKEYVRCLNSEAHSVILFGRFRCCMREYLPFKLVRVLDLADNICLTFPREILYLIHLRHLALRIYPNVEQYLGSEEDVLSSRVDIPTSISNLCYLQSLVLYLPLVINLRKHALILPSDILTMPQLRHLHLDRNYLRYHELTEKSLVMKNLHSLFGWNPSYCTASFFRLFPNLKELQVRGIPQDFHSHKDLYDFRYLDHLEELAFCLPPQNNAYFLERRMCFQTRNPLVVEVVPSLILPPPDAFPRNLKNLTFTGNFFLSWKDLSIVVGKLPKLELLELTQGVCRGREWEVAEEGFPFLKFLLLKRSHIQYWRASCDHFPCLERLFLDSCRFLDSIPQDFADITTLALIYIRNCPESVGNSAKQIQQDIQDNYGGSIEVHIHQA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78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VTSLMRTIHQSMELTGCDLQPFYEKLKSLRAILEKSCNIMGDHEGLTILEVEIAEVAYTTEDMVDSESRNVFLAQNLEERSRAMWEIFFVLEQALECIASTVKQWMAASDSMKDLKPQTSSLVSLPEHAVEQPENIMVGRENEFEMMLDQLARGGRELEVVSIVGMGGIGKTTLATKLYSDPYIMSRFDIRAKATVSQEYCVRNVILGLLPSISDEPDDQLADRLQKHLKGRRYLVVIDDIWTTEAWDDIKLCFPDCYNGSRILLTTRNVEVAECARSGKPPHHMRLMNFDESWNLLHKKIFEKEGSYSPEFENIGKQIALKCGGLPLAITVIAGLLSKISKTLGVWQYVAENVSSVVSTDLEAKCMRVLALSYHHLPSHLKPCFLYFAIFAEDEQIYVNKLVELWAVEGFLNEEEGKSIEEVATTCINELIDRSLIFIHNFSFRGTIESCGMHDVTRELCLREARNMNFVNVIRGKSYQNSCEQSMQCSFKSRNRIRIHNEKKLVWCCSSEAHSIIMLGGFKCVTLALSFKLVRVLDLGLTICPFFPSGVLSLFHLRYLSLCFKPCLKQYRGSKEAVPSSIIDIPLSISSLCYLQTFKLYLPFPNSSYPFILPSEILTMPQLRKLHMGWNYLQSHEPTENRLVLKSLQCLNQLNPRYCTGSFFRLFPNLKKLKVFGVPEDFRNHKDLYDFRYLYQLEKLTFGIYYSPIACFLKNTAPSGSTPQDPLRFQTRFGGTAPPTDVPTLLLPPPDAFPQNLKSLTFRGKFSLAWKDLSIVGKLSKLEVLKLSDNAFIGEEWEVVEEGFPHLKFLFLDRVYIRYWRASSDHFPYLERLFLKDCYSLDSIPRDFADITTLALIDISDCKQSVGNSAKQIQQDIQDNYGSSIEVHTRESFVRHLLP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78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VTSLMRTIHQSMELTGCDLQPFYEKLESLRAIMEKSCNITGDHEGLTTLEVEIAEVAYKAEDMVDSKSRKVSSAETVITRSKAFWELCCSLEQEVECIDSFMMQWLAIWDWYNNFKDFKAQNFCLSKIPERAVERSEDIMVGYENEFKMMLDQLARGERELAVVSIVGMGGIGKTTLATKLYNDPCMMYRFDIRAKATVSQEYCVRNVFLDLLSCISDKPYDQLHDGQLADRLQKLLKGERYLVVIDDIWTTKAWDDIQICFPDFHNGSRILLTTRNVEVAEYASSGKPPYHMRLMNFDESWSLLYEKVFTKDSFSPEYEQLGKQIALKCGGLPLAIVVIAGLLTKIDKALSEWQSVAENVSSAVSTDVGVQCMRVLAMSYHYLPHHLKPCFLYFAIFPEDKLIFVNKLMILWETEGFLKVEEMKSIEEVAEKYLQDLIDRSLISIESTTFDGKIKCCGIHDTTRELCMMEARNMNFVNVLGSKNDQNPCVKSMQCLSKSRGRISIHNKKEYVRCLNSEAHSVILFGRFRCCMREYLPFKLVRVLDLADNICLTFPREILYLIHLRHLALRIYPNVEQYLGSEEDVLSSRVDIPTSISNLCYLQSLVLYLPLVINLRKHALILPSEILTMPQLRHLHLDRNYLRYHELTEKSLVMKNLHSLFGWNPSYCTASFFRLFPNLKELQVRGIPQDFHSHKDLYDFRYLDHLEELAFCLPPQNNAYFLERRMCFQTRNPLVVEVVPSLILPPPDAFPRNLKNLTFTGNFFLSWKDLSIVVGKLPKLELLELTQGVCRGREWEVAEEGFPFLKFLLLKRSHIQYWRASCDHFPCLERLFLDSCRFLDSIPQDFADITTLALIDIRNCPESVGNSAKQIQQDIQDNYGGSIEVHIHQA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78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VTSLMRTIHQSMELTGCDFATVLHTQKLESLRTILENSCNITGDHEELTILEVEIVEVAYTTEDMVDSESRNVFLAQNLEERSRAMWEIFFVLEQALECIASTVKQWMAASDSMKDLKPQTSSLVSLPEHDVEQPENIMVGRENEFEMMLDQLARGGRELEVVSIVGMGGIGKTTLAAKLYSDPYIMSRFDIRAKVTVSQEYCVRNVILGLLSSISDEPENQLADRLQKHLKGRRYLVVIDDIWTVLMEAKYSTTRNVEVAEYASSGKPPHHMRLMNFDESWNLLHKKIFEKEGSYSPEFENIGKQIALKCGGLPLAITVTAGLLSKIGQRLDEWQRIAENVSSVVSTDPEAQCMRVLALSYHHLPSHLKPCFLYFAIFAEDERIFVNKLVELLAVEGFLNEEEGKSIEEVAETCINELVDRSLISIHKLSFDGEIQSCGMHDVTRELCLREARNMNFVNVIRGKSDQNSCAQSMQCSFKKRSRISIYKEEELAWCRNSEAHSIIMLRGFNCITLELSFKLVRVLDLGWTPCPIFPSGVLSLIHLRYLSLCFNPCLLQYRGSIEAVPSSIIDIPLSISCLCYLQTFKLYLPFTDSYPFILPSEILTMPQLRKLRMGWNYLRSHEPTENRLVLKSLQCLNQLNPRNCTGSFFRLFPNLKKLKVFGVQEDFRNHKDLYDFRYLYQLEKLAFRVYYPGAACVLESTAPSGSTPQDPLRFQTKLLYKKTQFGKAAPPADVPTLLLPPPDAFPQNLKSLTFSGEFFLASKDLSIVGKLPELEVLKLSDNAVIGEEWEVVEEGFPHLKFLFLDNIYIRYWRASSDHFPYLERLFLRNCYDLDSIPPDFADITTLALIDISSCRQSVGKSAKQIQQDIQDNYGSSIEVHTRHL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29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SVASLLNTIQLLLTSDSQMRSQICDHREEFHALSEKVSSLEIFLKKFEKSNVSREMTDLEAQIKEVADGVEITIQLRLTDIIMAKNEMQKKKAREMLCDSLKQVAEEIDRVQKESTKIQYKAKQSLEEYFVQASSSAKVILNGKNNMVGRRDEREKMMTELTRGFSGVLKVIPIVGMGGIGKTTLAKEVFNDAFIRSHFDVRAWATISQEHNVKDILVSLLHSTKEKDDTVNTEDESKLADMLQKSLKSRRYLIVLDDMWSDKAWDDVRLCFPSENNGSRILLTTRNTEVACSAGVLVQRISLCRLVSWVQLRVGTFLKVLHLNEALPSEFETVGKQIVDQCQGLPLTIVVVAGLWSKSKRTIEVWGSVAKDVKSFVTNDPDEQCLHVLGLSYNHLTSDLKPCLLYFGIFPEDSEVSVKRLVRLWIAEGFLKFEKDLEGVAEKCLQDLIDRCLVLVSEKSLDETRVRYCKVHNLIYELCLREAQRQSLFVMNDIVYVDYDGDYNLDEDDDWDEYHNLDEDKYDYVDEDDDDDLDDDEDDSDVDENDLVSEDEDDKMLFKKNSVHLSDRLKKVNVALVVIGPFLHRDIIIIRRKTDDADNNLLKQTRSIFFNNSYSGTFSLKSKLFHFSLLRILDLSFVLLERFPFQILCLVWLRYLELLGDFDIPTDICRLWNLQTFIVDGSPGDFGIYPKEIWELTQLRHLELTSFLLPNSPTVSVDGQRYLGLPNIHTILGLSHGCCTKEVISGIRNVRKLKVEGDNNDYEGFQESRLFNNLVHLQHLETLSVTIYADLEDSVPVTIPSAKAFPATLKKLKLYGTGLRWDDLNIVGELPNLEVLKLIFDAVGEEWYPISGGFSRRFYFLNNSHLKYWNITNDNFPVLERLMIIDCTELEEIPIEFSETSSLKLIELKDCKPHLEASATRIQQEQEDIGNNPVDVRISCKYIFLKVTEFYSIPPHTCPPVADLRYLWFYKRITDR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9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YAAITCLMRTIHQSMQLTGRDLQPFYEKLKSLRAILEKPWKATDDLEALTNLEAEISEVAYSAGDMVDLKSRNVLFAQKAKNKARAFWELCCSLEQEVERIDSLMMQWLAIWNWYSKIKDLKARKFSLAPSIPEHAVGKPENIMVGHENEFEMMLNQVAGGERELEVVSIVGMGGIGKTTLATKLYRDPRIMSHFDILAKATVSQEYCVRNVLLALLASTSEEPDDQLADQLQKRLKGKRYLVVIDDIWTKGAWDDIRQCFPDCNNRSRILLTTRNVEVAGYARSGKPPYHMRVMDFDESWSLLYEKVFAKDSFPSEFEQLGKQIALKCGGLPLAIIVIAGLLSKTGKTLDVWQSIAENVSSVVSTDLEAQCMRVLALSYHHLPSHLKPCFLYFAIFPEDRLIFVNKLLDLWVAEGFLKVEEMENIEEVAEKCLTDLVDRSLISISHSIFDGKKARCGMHDVTRELCLREARNVNFVNVLRGTSDQIPCTQSMQTSRGRISIHDKQKLVRYLNSEAHSIFMFGIYQFYEPELSFKRVRVLYLDSIKFQTFPRVILSLIHLRYIALNFRLLIEGDHSAKIDIPPSILNLCYLETLRLNVSDPYDKAALILPLEILMLPQLRHLHLTRNFLYDHGITEKSLVLKNLHCLIGLNPRYCTEFFFRRFPNLKELQIRGFFVDFCSRKDLRDFHYLDQLEELEFLLENLTSFDRKTVGSSLLLPPPCAFPQGLKKLAFTGEFFLPLKDLSIVGKLPKLESLKLEYDAFIGDEWEVAEEGFPRLKFLLLRCLHFRHWRASSDHFPCLERLIIDACWKLHSIPQDFANITTLALIDIKICAQAVGNSAKQIQQDIEDDYGRSIEVYIRDA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2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ITSLMSTIQQSMELSGCNLQSSYEKLESLRAIMEKSCTITGDLEALTSLEAEIAAVAYSTEDMIESESRKVSLVKTSVTRRIDFWELCFSLK*AVEHIGCTMNKWKEMQNKYNNIKDLKVQSMSLGDVSRLAVETENVMVGHENEFEMMQDQIARGSNELEVVSIVGMGGIGKTTLANKVYSDPFIMSRFDIRAKITVSQEYCARNVLLGLLSSVSGKADELYEQQDDGQLADRLQKLLKGRRYLIVIDDIWTTDSWDDVKLCFPDCDRGSRILMTTRNMEVAEYASSGKPPCQMSLMNFDESWSLLFEKVFVKDNFSPEFEQLGKQIALECKGLPLTIVVIAGLLSKVGKTLNEWTSVAKNVSSKASIDLDIQCMRVLSLSYHHLPRHLKSCFLYFAIFPEDKLFFVNELMELWTVEGFLKVEKTKTIEEVAETCLKDLIDRSLIFIHHFTFDGKIKSCGMHDVTRELCLREA*NMNFVNVIKRKNDRNPCAQFINFSSKSRGLISIKDASTEEIVRCHNSEARSVFIFHRHLRPDLLCFKLVRVLDLASLTCLTFPSWILNLTHLRYLALSFYLQVWINPSSVDIPPSIASLHYLQTFILKLSNPEASQNDHFILPSEILTMPLLSHLCLDWNYLCYLEPTEKSLVLKNLQCLFGWNPRYCTSSVFRLMPNLKKLYICGVHQDYKCRSNDSVFQDLCYLDQLQELKFQIKKVYKKKTDSSPSWSSR*GNIEEVSTFDPTSSRCFSPKPLLRWKDLSIVSKLPNLEALKLSYDACKGKEWEVVGEGFPHLKFLILKRLEIQCWRASSDHFPCLQRLFVKSCWCLD*IPQDFSEITALELIDITSCTEPVGISAKQIQQDIEDNYGASVEVRI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2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IVAINSLMITIQQSMQVTGCNLQSFYEKLESLIAIMEKPCSIIGDLEALASLEVKIAGVAYRAEDEIDSKSIEVIRAKTDTLRGKAFWKLCCFLEQVVEHIDSIMKEWMAIRDGCSNIKEYMIVSESSKSFLAKSKMRQGLAFWKRAVGHIDSMINNRMMKQSMYTKSKDVEGQNLTLASTSRHSLEHENMMVGHENEFEMMQDQLTRGASDLEIVSIVGMGGLGKTTLANKIFCDPFVMSCFDIRAKVTISQEYCVRNVLLYLLYSVRGKTDAQTYVEQNDGELADQLQKLLKRGRYLVVIDDIWTKGAWDDIKLCFPDCNCRSRILMTTRNMEVAEYASSGRPPYQMRLMNFDESWSLLYEKVFAKDCFPPEFDEVGKQIALKCKGLPLTIVVIAGLLSKIGKALDEWKSVAANVSSVVSTDLDVQCMRVLTLSYHHLPHHLRACFLYFALFPEDKLIFVNKLVKLWAAEGFLKVDKTKSMEQVAKQSLKDLVDRSLVFIQRVSSFDGKIKACGMHDVIRELCLREARKINFVNVMMDNQNPTKQARHFSTKRVRISIQSKQSKIVVNRLSMVHNNDSCSILLFVDDPSSSRMMQALKRFKVLRVLDLALLTLNAFPSCIVELFHLRYLALSVYSSTNDRGIDIPPSIASLQYLQTLILKSPTSLTWKYSRPFILPSEIFKMSQLRHLSLDWNYLKQHESLERSWLLRNLQCLSGWNPLYCTSSVFRLLPNVKKLQIYGIQEYYIRSNKDKVFHNLCYLDQLKELKFKTKKMVNATPMFLPPLGTFPKNLKKLAFTGTRLHWEDLELLGKLPKLEGLKLG*DACIGTDWEVGEEGFPHLKFLRLKRLYLHKWRASSDHFPRLERLVINRCWSMYSIPQDFVDITTLQLIHISDSAKSVGNSAMKIQQEIEDNYGSSVEVCI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3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ITCLMRTIQQSIQLTGCNLQSFYEKFESLRPNLEKHTGDLDALKSLEAEIIEFVCTTEDILDLESRNVKNPISKILLPPFHKEWPSLTWHGVNGGVAFWKLHSLLKQAVGRVDSMLNEWMEIHNMYTKSKDEEAHLASTTSISQHVVEPQDMMVGHENELEMIMQDQLARGASELEVVSIVGIGGIGKTTLADKIYNDPFIMSHFDIRAKATVSQEYCAKKVLLSLLSSTSGKIDEHQDDGQLADRLQKSLKGRRYLIVIDDIWTERAWDDINLCFPDCNCGSRILLTTRNMEVAEYASAGKPPNQMRLLNFDESW*SIR*MDKCCRECKFSGKHSHNVQCMRVLALSYHYLPNHLRPCFLYFAICHVRYHHKLGGKVYVLLYVFCFCLSMIRPRGVAKPLKKIIIIKKKPHPLFHPLHLTLLSSPYPHLHPSTPTF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2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ITCLMNTVQQSMEVTGYDLQSFYEKLESLRANLEKSSHRTSGDHLEELTRLEAEIIAQRIWLMQNQEKMELRDLNYSMVDAESRKDGITRLELLLKQQVERIDSAMNKWMIIAEKNMYMTKNKDNIIANTSSSQHALLEPDENMNMVGDENEFEMMQGRLTRGGRELKVVSIVGMGGIGKTTLANKIYSDPFIMSHFDIRGNVTVSQEYCREYVLLGLLSSVSGMSSHEFYEQQDDGELAEQLQKLLKGRRYLVVIDDIWTRETWDDIQLCFPDCNNGSRILMTTRNMDVAKYASSGNTTPYQMSLLDFKRSWNLLHTKVFDKESCVSHEFKEIGKQIALKCGGLPLAITVIAGVLSKIGKSLGEWQSVAENVSSVVSTDVDVQCMQVLALSYHHLPQHLKPCFLYFAIFPEDEVIFVDKLMELWVVEGFLKAEETKSVEQVAEKCLNDLIDRSLISIHNLSFDEKLESCQMHDVTRELCLREARNVNFVNVIREENDQNPYSQSMCFSSKSRGRISIQLINMPDDRVIEEKLSRYPNTVISSIICFRMLWSMPKLLCFKLLRVLDLALVKCGAFPNGIIDLIHLRYLALSLSPGVERYLGEEIPSSIDIPLSISSLCYLQTLILNLPHSKGYQQREKKYPLILPSEILTMMQLRYLLLDWNYFRFHEPTEKRLVLRNLQCLSGWNPWYCTKFVFRLFPNLRKLQICGVKEDYCSCTDPYDFRDLDQLEELEFHLYYSFLPVCPFFLKSTPSDYLRFTERERPSLTLPTVYYFQPLVLPPVDAFPQNLKKLSFSMTFLRWKDMSIVGQLPKLEALKLEYRACIGEEWEVVEEGFPCLKFLCLEDLNLEYWKASGDHFPCLERLFLEECRFLDSIPRDFADITTLALIDIRRCAESVGSSAKHIQQDIEENYAGSIEVHIRDPVSKTSCSLIYS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8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ITCLMRTIQQSIQLTGCNLQSFYEKFESLRAILEKHMGDLDALKSLEAEIIELVCTTEDILDLESRNVKNPISRIIAFWKLHSLLKQAVGRIDSTMNKWMEMQNMYTKRKDEEAHNLDLASTTSMSQHVVEPQDMMVGHENEFEIIMEDQLARGASELEVVSIVGMGGIGKTTLADKIYNDPFIMSHFDIRAKATVLQEYCAKKVLLSLLSSTNGKIDEHQDDGQLADRLQKSLKGRRYLVVIDDIWTEQAWDDIKLCFPDCNCGSRILLTTRNMEVAEYASSGKPPNQMRLLNVDESWKLLQREVFVKNCFSPEFEQLGKQIALKCGGLPLAIVVIAGLLSKIVEAFDQWTSVAENVSSAVSTDHNVQCMRVLALSYHHLPNHLRVCFLYFAMFPEDTVIFVNKLVKLWAAEGFLKVEMMKSIEEVAEKCVKDLIDRNLIFVHSVSSFDGEKKACRMHDVIRELCLREARNTNFVNVMMDNETPCEQSRNFSTRGVRISIRSKQSKHQCFFL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9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VAITCHMRTIQQSMEVTSLYAAQKILWIWNQEMLKIQFQELITFWKLHFLLKQVVGRVDSMVNKWKDVEAHNLAFTSTTSQHVVEPIVGHKNEFEMMQDQLVRGASELEVVSIVGMGGIGKTTLANKIYNDSFIMSHFDVRAKATVSQEHCVRNVLLTLLSCISVKTDESDDKCQEDGQLAYRLQKLLKGRGRFLVVIDDIWTRKAWDDIKLCFPDCNNGSRILMITRNVEVAEYASSGIPPFQMCLMNFDESWSLLYEKVFVVRDSFPPEFEQLGKLIALKCGGLPLAIVATAGVLSKSGKTLNVWRSVAENVSLAVSTDLEVQCMTVLALSYHHLPRHLKPCSLYFAIFPEDEVIFVDKHVELWVVEGFLKVEETKCEEVAEKCLKELIDRSLISIQNLSFDWENQECGMHDVTRKLCLREARNMNFVNVIRRNNDQNQCAQQPMYFSSKSRGRISIQFNPLLYNKIAEKFARCCNSDVHSIFLFRGQRELMPELLGFKLARVLLDLALMRCSAFPSEILDLIHLRYLALTLSPCLKHHLRRESPFALQHHQRREIPSSIDVPSLISGLFICRLLYLTFHFPLMGNILFDITIRNSGNATIKAHLYLGWNYLWYHEPMEKRLVLKTLQSLSGWNPRYCTRSVFSMFPNLKMFQLRGVGKDFDSLLFCDFLLLRSARETGNLSESMHYTFRCYFQTKMMELMENPLPENFVPDLILLPPYAFPQNLENLAFSSTTLHWKDLSILSKLPKLEALKLIHNACKGEELEVVDEGFPCLKFLILSYSDIQYWRASCDHFPCLE*LFLEHCFALDSIPQDFADITTLALTDIRRCAKSVENSAKQIQQDIQDKCKFR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8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LTSAVCSLELFRQCNHPLLNNLQRKEQISSLSKRIIAFQEFLTDYETIKHRNERLKMLEGKIKVKTYQVEDIVDSKLRKYFLAKNANYRRKAFEVLCKRLQVAIEEMEFIKKEVMKIKGEKISTLKFRSKVSPARHVSTSSPNVQQKPVGFQDDLEKIIDRLNGRPSELDIITIVGMAGIGKTTLAKRAYNDPSVVNRFDVRAWITVSQEYKETDILFGLFYSVVRPTNEINQESDKQAADQLHGGQMTHSSKEMYERRNQETADRVKKSLKYKRFLIVVDDMWKTDAWDNVSMLFPDDNQGSRIILTSRLIDVATYANPDRQPHRLNFLSNDEGWELLHQKLFGKKGCPFELEEIGRSIAEKCQGLPLAIVVVAGHLSKMSKTTDCWNTIAESVGSVVNREPGQCLDILALSYNYLPQHLKACFLYMGAFPEDFEIPVWKLIRLWVAEGFLNATGLTTMEEIAEECLEDLIDRSLVLAVKRSNGKLKTCKLHDIMRDFCLEEAKRQNFLHFLKKQSLDVLSEGITALRRVSFNCSTIFSSYSFHPTDPIVSFSRSILGFDISQSSIFSYIDFKLLRVLDITSQHFPQFPSEITQLVNLRYLALASSEFPPAVSQFWSLQTLILHVYSRDSTLPREIWKMPNLRHLHIKPSICLPSQTNEERSGHNSLVLNNLQTLTNITLADCTTDVFSSTPKLKKLGICETVEYTYPVQIPWSDFLYTSENLWPYCSDTISDLWSDCLRNLALLPQLKALKIVGLTPPVQVPKLALHLDALPENLKKLTLSFTYLPWESMASLCRLPNLEVLKLKNYAFTGPKWEQVEEGFGSLKLLLIEISDIKHWSASNDHFPVLEHLVLKSCLHLDSIPHDLGDIPTLQIIELENSSQSAVLSAKEIQEEQQSMGNETLEVRMERNFGRINAVAT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37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IVGAVVSMMQCFCGENCSRQSVSETCTYLRRPRALANRLNEKMELLKAREEDIKRKLHVENVRRGMEPKAEXXGKHVAYQCKKDYNFTSSITSMQEKLTVDKRCLNRCLPNYMSRFKQGKHINKKIKEVDRLLGQSLFPDALLVDMMPRRGKILPASSLVGESAQRSLETVWEYLNDEHSGIIGIYGMGGVGKTSILVEINNRILRESTIFDNVIWVTASNDSNVQKLQKDIARAIGLSFDDEDDEMTRAAQLLEALMRRSRFVLIIDDLWEAFPLEVIGIPYPYYGYDCKLIITTRSMIVCRGMESVREVEVSVLSEEEAWNLFKQKVGEEVLASPTLQAVAKDVSKECGGLPLAVVTVGRALRRENDLRQWKNALSQLKSATGRIEGMENRVFARLRFSYERLKDNVTRSCFLYCTLYPEDHHIETEELIKYWTWEGLLDNLGYGESKMLQGKMILDELKHACLLEIIGCQEGSLNEYVKMHDLIRDMAIAVTRESPLFMIRAGHEMRVPPVESEWLIGLERISLMRNDLNSLNLEPRCPQLTTLLLQYNSLTKGVHPSFFNHLKSLKVLDLSYTGISGLPDSLSNLENLHALLLRSCWNLHHVPTMERLKELRVLDLSSTSIECAPPGMEMLLNLKHLDLSHTTLHEFDIQILGTYRFLESLLTIGLWQPLMLGPDFVDVVKRCTILTTLEANFSNLQDFNYYASSDHWNTLESFKFCVGYPQSSKLPGKNSVGFFGTHIVETEASSWLPGILELVIHECSGITHLPMFIVNASSDLKRCKIKYCDEMEWIITPEWGTFPNLELLEIEGLSRLQNICKGIPPTGTLSNLKVLNVIACDNLMTLLPLELVQHLKNLEELELEHCSMLEEIIVTEAENEEIIQENNGEVVLPSLQKLRLVSIPRLRSICRGPMICDSLTTIEVVDCPELEILPFFLETRQQLADFLKQIKGSRSWWWRLKRKHPTATSLLAPLLRPEREYSFAADEHSYILSSGNSSLGHDNILTVSNMLALLKDFLNC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48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HPKLRLLESCCLIFGFENLWNRFSTIQVVLQDAQKKQLKDKAIKSWLQKLNAIAYKVDDILDNVKIRLQQDSNSLDGLNHPKTITFRYKIEKRMKEMMKKLNAIAKERILFAEKIIERQVARLETGAHLKLVLRKGQRLPVLSILGMGRLGKMTLSQMIFNDQRVTEHFHPKIWICVSEDFNEKRLIKAIVESIEETSLGEMNLVSTSKDLLVLDDVWNEDQDKWDNIREVLKVGASGASVLTTTHLEKVGSIMVTLKPYINCHICLTKIVDCLLMQRAFGRQEETNSNLVAIGNEKRKANLSLDGTQLSFIERKLGVRGCVNEVRDEYLLKLISRCMISSMIWLHLISFWQVHQAVISSK*MQMIINIQCPLVSLTDEMNHLVVLKNVVSNVIIGCKNCSCLPPFSELPCLEILVLYKWSTEYVEEDDTIHSRFPTRIRFPSLRQLNIDNFRNMKGLLQ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78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ITCLMSTIQQSIQLTGCDLQSFNEKLESLRANLEKPIGDLEALISLEAEIIEVVCTTEHFLDSESRNVKNPISQIIASWKFHHLLEHAVGDIDSRVNKWMKMQKLYTRTKDVQGNNSALASTSQHVVEPEDNYMMVGHENELEMMQDQLARGGRELEVVSIVGIGKTTLANKIYNDPFIMSHFDIRAKATVSQEYCEKNVCAMSIKMMGNFPDCNCGSRILLTTRNMEVAKYASSGKPPNQMRLLNIDESWKLLQSRVFVKHCFSPEFEQLGKQIALKCGGLPLAIIVIAGVLSNIGESFDEWTSVAENVSSVVSTDHNGQCMRVLALSYHHLPHHLRACFLYFAIFPEDTVIFVNKLVKLWTAEGFLKTEMMKSYEVAEKCVKDLIDRNLVFVQRVSSFDGKIKALGMHDVIRELCLREARNTNFVNVIMDNQNPNYSTKGVRISIQSKLAANQLSMVCNNDSYSVLVFTEDPSSSRMVQDLKHFKVLRVLDLASLALNVFPSFIVELFHLR*LGLSVYSSTNDWDICFPSSIASLEYLQTLRLKFPTSLGWKFTRPFRLPSSIFKMSQLRHLSLDWNYLNGHESSKRSSWVLRNLECLSGWNPLSCTSSVFRLLPNVKKLQICGIQEDYIRRDKVNFHDLCCLDQLTELKFKIRKMIGRAIYDTSFVLPPLVAFPKNLNKLAFTATRLHWEDLEILGKLPKLEALKLGYDACIGTDWVVGEEGFPNLKVLRLKHLYLHNWRASSDHFPRLERLVINRCWSMYSIPDDFVDITTLQLIHISDCAKSVGNSA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9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FLSIFVDRVTDCLIQPVERGIGYLFYYKSNIKSMEDESKKLEDIRIGVHQRAEADRRNLQVISPNVEAWFTSVDTTTSDVAAVMQRGRIEVERYGWCPNVKSRYSLSRRAKKIELELIKLRNEGNAYAVFSYPAVEIAVIPSNSGEEFDSRKFQEEEVMAALRDDGVTMIGICGMGGVGKTTLAEKIRQKAKQGSLFNDVVMVIVSQQPDPKRIQGEIARGVGLTLDGGDMSSRGDRLHTRLMDQKSCILIILDDVWKPLDLKRLGIPSGNNHNHRCKVIFTTRFRSVCEAMGARKIMEVGTLSEEEAWILFRKKVGDFVDDSSLHDTAKEVTKECKGLPLAIITVAGALKKHKKKRSWDCALDELRSAVTISIPEVPTELYKPLKLSYDYLQSNEAKHLFLLCSLFEEDSDICPEELLRYGMALHIFPGINLEHARNKVFCMLERFKDCFLLSQGSDKNYVKMHDVVRDVAIYIASEGKHIFMVSHDVKSKEFPRKDSYEQYTHMSIVANNFYELPSPIIFPNLKLLMLKLCFSETFKLHDDFFNGMSKLDVLSLRGDRYRSILLVRASIARYLDPIPPFPKSIQKLSSLRMLCLSKFRLDDISIIGELVTLEILSIRDSRLEELPVEIGNLINLVMLELRTVNRHLIGFQQGSYQDLVRLEELHMMEVSECSYSTLSDLESLSRLTTLTLSYCSRDVIYSNLVLPSKLTRYALKVGEATLRRDDYDKNIALEVTETTPLGDWICHLLKESEFVYSTGKGSNNVLTELQLNKLM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22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LSSLMYTLKQFFKPNQSLVCQCCTQQHVESLYQNLSALQDFLDDTTKDIETLKVCNSLVIFLVLYVFFITIINLSSFNSKVVEKRIRNVVYKAEDRVDSSLRNILLADHEDKRQKACRFFYEDLLKVEEQVYFLNKEVMVIDVNKHGSKSAELATTPSSPEKYTIEESTIVGMEDDFSTILDRLISQTDELTVIPIFGMGGIGKTTLARKLYDDSSIRCRFDKHAWVTISEEYNERQMLLKIVSSITGSNQEMSNDQLMESVYRGLKGRRFLIVIDDIGVLRHGTKCKEYFQMMTIEAEFCLTTRLKYVANYVSCPDFPPHSKSFLSLEDSWNLFTEKLFKKDPCPPMLKETGKHIVKQCRGLPLSVVVVAGLLGKMDPTHDNWKKVEENLNSFLGTVSEQCQSILSFSYSYLPQYLRSCFLYVGGFPEDMEIKVSKLIRLWIAEQFVKARSSKRVEVVAEEYLEELIDRSLILAGKQRANGRMRTCKIHDLLRQLCLREAHTENVVHFMNENVPMSSEVIYDQRRVIVLSGLQDPQVYPTRHSSVITSITRTFIRAQDNYFRGHSISITSSIVSQFKLLKVLDVLSVGNDFCCVIPQLVHLRYVAAEIGKALSLAKLRNLETIILVSLDPTTVKQPLDIWRMTEIRHLDIRWPLYICNPLLVENHMTLYMSDPLELEQPLFLNNLQTLHLHDSSFVSEIIRRTPNLKKLKILHNSGHPYWHDFLYALILLEELETLHIELDFLFTDLETFDVMIFSGYNFPPNLKKLTLSRTRLPWDVMNLLANIPNLEVLLKADNAFNGTDWILDKDVVFRKLNYLQIISAYLVRWEAGSDNFPMLEKLLLYGLDELEEIPESIGEIMTLKLIQIHCYGEKNGSGVEISAKKIQEEQESLGNYELQVQIT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22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LSSLMYTLKQFFKPNQSLVCQCCTQQHVESLYQNLSALQDFLDDTTKDIETLKVCNSLVIFLVLYVFFITIINLSSFNSKVVEKRIRNVVYKAEDRVDSSLRNILLADHEDKRQKACRFFYEDLLKVEEQVYFLNKEVMVIDVNKHGSKSAELATTPSSPEKYTIEESTIVGMEDDFSTILDRLISQTDELTVIPIFGMGGIGKTTLARKLYDDSSIRCRFDKHAWVTISEEYNERQMLLKIVSSITGSNQEMSNDQLMESVYRGLKGRRFLIVIDDIGVLRHGTKCKEYFQMMTIEAEFCLTTRLKYVANYVSCPDFPPHSKSFLSLEDSWNLFTEKLFKKDPCPPMLKETGKHIVKQCRGLPLSVVVVAGLLGKMDPTHDNWKKVEENLNSFLGTVSEQCQSILSFSYSYLPQYLRSCFLYVGGFPEDMEIKVSKLIRLWIAEQFVKARSSKRVEVVAEEYLEELIDRSLILAGKQRANGRMRTCKIHDLLRQLCLREAHTENVVHFMNENVPMSSEVIYDQRRVIVLSGLQDPQVYPTRHSSVITSITRTFIRAQDNYFRGHSISITSSIVSQFKLLKVLDVLSVGNDFCCVIPQLVHLRYVAAEIGKALSLAKLRNLETIILVSLDPTTVKQPLDIWRMTEIRHLDIRWPLYICNPLLVENHMTLYMSDPLELEQPLFLNNLQTLHLHDSSFVSEIIRRTPNLKKLKILHNSGHPYWHDFLYALILLEELETLHIELDFLFTDLETFDVMIFSGYNFPPNLKKLTLSRTRLPWDVMNLLANIPNLEVLLKADNAFNGTDWILDKDVVFRKLNYLQIISAYLVRWEAGSDNFPMLEKLLLYGLDELEEIPESIGEIMTLKLIQIHCYGEKNGSGVEISAKKIQEEQESLGNYELQVQIT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757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ILSIFVDKVTDCLIQPVARGIGYFVYYKRNIRSMENESEKLENIRIGVHQRAEANRRNSQVISPNVEAWFTSVGTITADVAAVMRRGRIEVERYDWCPNLKSRYSLSRRAKKIALELIELRDEGNNYAVFSYPAVENEPVPINSAEEFHSRKLQEDEVMEALNDDGVTIIGICGMGGVGKTTLAEKIRQKAKQERSFNDVVMVIVSQQLDRKRIQDEIARGVGLTLEGNDLSSRGDRLHQRLTDHNSRTLVILDDVWKALDDLEKLGIPTGGNHNYRCKVILTTRLRPVCDTMKAQKIMEIGILPEEEAWILFKEKVGNLVNDPSLLDIAKDVSKECKGLPLAIITVAGALKRKTKPSWEDALEQLRRAETANIPGLHKELYRHLRLSYDYLESDEVKYLFLLCSLFEEDSDIWIEELLRYGMGLGMFSEMNNLEHARNRVCLLIEILKDSFLLSQGSNKNYVKMHDVVRDVAIYIASEGDHIFMVRHDVNSKVFPKKDSYEQYNHMSIVANEFEELPRPIFCPKLKLLMLKLCFENPFKLQDNFFNGMGELKVLSLGRYNEDSICPFPASIQRLSTLRTLHLINLKLDDISIIGELVNLEILSIRDSRLDELPEEIGNLAKLIVLGFWNKKKTLKRISTDVLSRLVRLEELHLVGVEECSYLRELKSLSKLIYSKLVLPSKLTRYTIKVGDAYEQSMDDYDKSIAFQVMETTPLGDWICQPVEGEKYINVSKHFWPSVFFQVYLHQSLILQCLQVSCPNLEKLWIDWLDKINALCSHQLPTTYFSKLETLHVSNCGNLRNLMSPSVARGLINLQYLQIEGCSSMEEVITKEEQQGEGIMTLFPLLEELNLLRLPKLGHFFLTEHALQFPFLRKVKIRDCPEMKTFVQQRISVSTPSLKSVNNDDEVKVVDLDKAMFNSKVCLVSLALPEFIRDIYKF*ILNCFIILQRLQVSCPNLKELIIRKLKSISALCSHQLIIRKLESISALCSHQLPTAYFSKLETLHVSDCGKLRNLMSPSVARGALNLRRILIDNCVSMEEVITEEEQQGEEIMTLFPLLEKLELEELPKLRHFFLTNPVTEFPFFRGVKIRDCPEMNVCSTGNICEYTESSSKCICNKIIKFATSSLQRLQVSCPSLEYLYIEKANSISALYSHQHPTAHFSNLEALELWHYGKLRNLMSPSVARSLLNLRILSIYDCQSMEEVITKEEQQGERIMTLFPRLKDLRLNNLPKLGHFFLTERALKFPFLREVWIDDCPQMKTFVQQGISVSTPSLECLNDDYEVKVDDLNKWTQQRFNSKVCLVPLAV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4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HASSSKVCKYGVFLSFRGIDTRRNFVSHLYNALEQRGIDVFKDDERLETGKSIPNELMKAIEESRFAIVIFSESYASSRWCLEELAHIIKCRNELDQIVIPIFYDVSPSDVSHQNSPFAESFSKYKDDELEKVQRWREACKEAGKISGYHLQECKLFISLSFRDEANCIKKVVDHILPNIISTVSESLVGTQIEKVISLLHMKSDDVYFVGLWGMSGIGKTEIASVIYERYRHQFEAYCFLGDVGEMYRKKGLRWLQKTLICKLFGKKMIVTSEHDGTTIIKNGLRWKKVLLVLDNIDHLSQLELIVGGTEWFGRGSRILITTRDKHLIVSHVKEDKVYEVLLLSENEALELFCMHAFKRKSPERDFKVLSNEVVKYADGLPLALKVLGSSLYGRNKEQCRDIIDRLKRIPNDDILGKLKIGLDGLNNDEMRTFLDIACLYNHEYSYYVERILKSCGIHLIGISYLIEKSLLCIRYHSFEMHSLISQTGQNVSREEYANSRVWLIEEVHDLFAGKLVRNILSKKLIIKQKLCNLKYLNLSESLGLTKTPNFGDMPNLETLSLRRCENLEVVHPYLGHCKMLTYLSLTGCVKLKKLPKFVCMESLEILLLDECTSLKRFPKICGDMRRLSILYVESPWIRSLPPSLSGLSRLKLKGCEVLESIPDSILNLERLHISGCNKLTTLPNSLFESQQWIFLYIYRCSGLVELPVSLGVQKKLGFLSVEECENLTKLPSSIQMESLTELKISNCPKLTTFPEIIGDMHCLKSLTLESTGIRELPLSIGNLSGLEYLNLKGCEDLVSLSNSLCKLKNLQRLILRGCKKLPGNVGDLQEFETLEEPRRSS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4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LAAVASVVVEKLKMSDEITDKTVIEEALIKMQRVIADTNEEQRNSDEFKSWAEKCLRSLYYVEDTVESFTLGIARQNRKWGFLMNHSLVPKNLMPCQKLRRKIKRIPSDIKRVIDEKPKGTDKQHACSNGTTTNMGDQNRAMAQCSYATIPESDEEELVLEVDRKPLRLDREKQAKLMSTNKPLRCSSDKSVRLDRETEARLMYTNSYADEELEMFDIRQEVHDLVKRLIKTADKGRARIVEIAGELGSGKTTLARAVYGRREIKKHFKSGCAWVTISKESNKSDVLQNLLKQLGESKDAVDLATNELETRLLKWLIGKNYLIVLDDVQSDQMWEGLKSVFLDNRNGSILLLITTTVNPMYCVSPPNNIQKKTLTEEYCWNLFLKKAGWATWEEGKERQVVKQRVLNVCCGLPLNTVLLGSMLSTVGDDIRFDYLQNILRINWKTKDIVSVSYMNLPDHLKLCVLYLVLFPKEYDIPVRRLFRLWLSEGFVNPKEDKFPEDVVQENFDNLVKRSLIQISKFRSDGSPRRCRLLGVLHDYLLPKAQNIRLFHVHCSAYSTKDSFPLNVRRLVEHASSKNIYSDASRFEHLRSYLSFNFQRKDTPATEVGILLSRVITKGFGLLRVLDLEGVYKPSLPENLGDLFHLRYLGLRWTFLDALPSSVGDLPYLETLDVKHTNINNLPTSMWKSKKLRHLNLSHIRLDMPKHSDTDSLPTLLTLWGLSVDDDSPVKNGLDRLCNLREAGITFCLKNCDHLLNWISKLTSIQSLRLRSINDVGHPSHFGDEPLSLSSLSNLSHLNLLGVLPNLPEYMPQGLKVVTLSLSKLTEDPMPILGKLEHLNVLRLLSDSYMGKEMVCPQEGFKELRVLKIWKLKNLEKWNVEEAAMEKLKEINIRCCNKLMSIPERLWKKPSLRELIITNMPEEFKQSVITFMRCQDLILTFKDYDLTPLPVSFSLQLSMLLLRQITSLRAPFLP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3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LAAEASVVIKKLKDTLSDEITNKRVIEKALEEIQCVIADTNEEQRNSEEFKEWAEGCLHSLYYVEDTVESFALDIARQNKKWSFLMNHSQVLKNFMACKLTKKMERIPSDIKRVINKNHKGTGEQSACGSGTTTDMGNQNGGEAEDGDIEDHNGEDSAKFRLISPKAQCSYPTIPEREELVLEVDRKPLRCISDKSLWLDREKKAKLMSTNIPLRSISDKSLWLDRETQARLMYTNSYDDEELEMFGIREEVYDLVERLTMTADDGRAPIVQIAGEMGSGKTTLARAVYRSRKIKNHFKSGCAWVTIPKEFNKSDVLQNLLKQVGDSKDSVDLTPNELETRLLECLNGKNYLIVLDDVQSDKMWEGLRSVFLDSRNGSTLLLITTSVPPMWYVSTPNCIHEVKKLSEKYSWRLFMKKAGWDTWEEGKEHQDSKQRVLKVCCGLPLNTVLLGSMLSTKGDTNRFDYLQKILRRNWKTKDIVSLSYTNLPDHLKLCVLYLVLFPKEYDIPVRRLFRLWLSEGFVNPKPYKFPEDVVQENFDDLVKRSLIQISKFRSDGSPRRCRLLGVLHDYLLPKAQNIRLFHVHCSTCSTEDSFPLNVRRLVERASSKNIYSDASRFEHLRSYLSFNFQRKDTPAKEVGILLSRVITFGLLRVLDLEGVYKPSLPENLGDLFHLRYLGLRWTFLDALPSSVGDLPYLETLDVKHTNINNLPTSMWKSKKLRHLNLSHIRLDMPKHSDTDSLPTLLTLWGLSVDDDSPVKNGLDRLCNLREAGITFCLSNCDHLLNWISKLTSLQSLRLRSINDVGHPSHFGNEPLSLSSLSNLSHLNLLGKLPNLPENLPQGLKVVTLSLSNLTEDPMPILGKLQHLNVLRLLSDSYMGKEMVFPQGGLKELRVLKLWKLKNLEKWNVEEAAMEKLIEINIRCCNKLMSIPERLRKNEVSG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3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LAAEASVVIEKLKDTLSDEITNKRVIEKALEEMQGDIADTNEEERNSEEFKEWAERCLHSLYYVEDTVESFALDIARQNKKWSFLMNHSQVLKNFMACKLTKKMERIPSDIKRVINKNHKGTGEQRACSSGTTTYMGNQNGGEAEDGDIEDARLMYTNSYDDEELEMFGIRQEVYDLVERLTMTADDERAPIVQIAGEMGSGKTTLARAVYRSRKIKNHFESGCAWVTIPKEYNKSDVLQNLLKQVGDSKDSVDLTPNELETRLLECLNGKNYLIVLDDVQSEQMWEGLRSVFLDSRNGSTLLLITTSVSPMWYVSPPNCIHKVKKLSDNYSWNLFMKKAGWDTWEEGNEHQDLKQRVLKVCGGLPLNTVLLGSMLSIKGDTNHFDYLQKILCTNRETKDIVSLSYMNLPDHNCVLYLVLFPKEYDIPVRRPFRLWLSEGFVNPKPYKFPEDVVQENFDDLVKRSLIQISKFRSDGSPRRCRLLGVLHGYLLPEAQNIRLFHVHCSTCSTEDSVPLNVRRLVEHASSKNIYSDASQFEHLRSYLSFNFQRKDIPAKEVGILLSRVITKGFVLLRVLDLEGVYKPSLPENLGDLFHLRYLGLRWTFLDALPSSVGDLPYLETLDVKHTNINNLPTSMWKSKKLRHLNLSHIRLDMPKHSDTDSLPTLLTLWGLSVDDDSPVKNGLDRLRNLREAGITFCLKNCDHLLNWISNLTSLQSLRLRSINDVGHPSHFGDEPLSLSSLSNLSHLNLLGKLPNLPEYLPEGLKVVTLSLSKLTEDPMPILGKLEHLNVLRLLADSYMGKEMVCPQGGFKELRVLKIWKLKNLEKWNVEEAAMEKLKEINIRCCNKLMSIPERLRKKKSLRELIITNMPEEFKQNVHQFMRRWDLILTFKDYDFTPLPVSFSLQLSMLLSRQITSLRASFLP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293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NHNLYSSTIMTHTFSSEIHKYDAFLSFRGEDTRRTFVSHLYNALIQGRIDVFKDDERLQTGKSISDELPKAIEESKFAIVIFSESYASSKWCLDELAHIMKCQKELKQIVIPIFYNVDPSDVRHQTQTFAESFSQHEEKYKDDIEKIQRWREAFEESGKISGYHLQNY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9345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HTFSSEIHKYDAFLSFRGEDTRKTFVSHLYNALIQGRIDVFKDDERLETGNSISDELPKAIEESKFAIVIFSESYASSKWCLDELAHIIKCRKELKQIVIPIFYNVDPSDVRHQTQTFAESFSQHEEKYKDDMEKIQRWRDAFAESGKISGYHLQNY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9345b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NTSSSKIQKYDAFLSFRGVDIRRTFVSHLHNALIQGGINVFKDDERLETGKLISDELPKAIEESKFAIVIFSESYASSKWCLDELAHIIKCRKELDQIVIPIFYNVDPSDVRHQTQTFAESFTKHEEKYKDDMEKIQRWRDAFAESGKIVGHHLQNYK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93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DSSLFGLLQMLYETLKNEAKFLSNVSNQIQDIRAEINRIQCFLQDADAKKPEYETVRNWIADIREVAYDVENILEKYMHKVALRKDRSLWKENINLHNIGLETKDVMSRIDNIKRCMKTYVDTGIRAICQGDTSSERSQWLTRSYSHLVDEDFVGLVEEVNKLVDELINEENDEFYVVFAICGMGGLGKTTLARKAYRHGDVQSHFQAFAWASISRQWQARDVLLSILMKLEPENRTRINMMMDDELVKALYNVQQRKKCLIVLDDIWSTDFWNSVKHAFPKGKGSRSKILLTTRKKDVCTHIDPTCFLFEPRCLDAEESWKLLHKKAFPGVNTPGNFLEFNELKHKTWRYFLLKIYVYNITAIHREMKILSCFCVDLIDLELERPGKEMVSKCGGLPLAIIVLAGLLARRPKIDEWRRTCQNLNLHMSGESFEQDGGIHGVLALSYYDLPYQLKPCFLYLGNFPEDQKISARRLYQLWAAEGIISLEGNRGEETAMMERGERYLHELAQRYMVQVQLEETTGRIKSCRFHDLMRDTCLSKAKEENFLKTVSPQHLHQSMHCSTSATATSTRTVRRVSITVDNEVQNYFSTDDKSFQHVRSALFFPIQTGREGTEYPLPLFQGLCNNFSMLRVLHLEKFTFVEILPKAIGNLVYLRYLSLRHSHFQKLSSSVGNLKYLQTLDLRVNFFSYLTLPNTIQKLRNLRNLYLPPSHQHTYKLDLSPLSHLEILKNFDTQVSPFQDLFKLTKLQKLSAVLSLESYEMEEMIKHLNLRSGRLRETSFRIYYRFHSEKEVNILKLLLGCHHLRKLDLIGHITQLPEHHSFSQSLTKLTLRKSGLEEDPMVILQKLPKLFSLSLRGNAFIGKEMCCSPQGFPLLKTLKLQGLLNLESWRVEKGALPNLVHLEIDECKKLEMVPEGLIYLTKIQEVMIINMPENFQNRLQEVQREEFYKVQFRKNFDTQKISKIKFKMRISGTLHISPFHYKT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451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HASSSKVCKYDIFLSFRGEDTRRTFVSHLCKALEQRGIHTFKDDERLEAGKSISAELLKAIEDARFAVVIFSKSYASSRWCLEELAHIIKCKKELH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45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PGGVNIPQFLDLSSNIQRLSIDIYLTIRKAFQSNLPRIHGLGYVDCHLNNLKKFQILHSDSLASVMDKLQSIQKEFESLQPFLQAVAEERHNDLDEIQHCATQLIGKAHEVEYIVDACIREEAPVWCLEHWIIHIMEEITLIREEVAEIREKKMDLVALNTVPVHTSNLARSPMMNEEIIGFEDVIEKLRDQLIKGKKGRDVMSVVGMPGLGKTTLAYRLYYDKSVASHFEIRAQCCVSQVYSRKDLLIAILRDAISENFECREKQADELADLLRKTLFSKRYLILVDDVWETSVWDDLRGSFRDSNNGSRIILTTRDHEVAMYTKIRSDPLLLRMFNSDESWELLRKKVFGEESCSPLLTEIGQQIANKCGQLPLSVVLVAGILAEMEKKVECWEQLANNLGPHIHKDSRTVIEQSYQILPYRLRPCFLYFGALLEDSVISVPKLTQLWISEGFVKSCEGKRLEDIAEGYLENLIGRNLVMGTKRSSRGKIKACHIHDLLHDFCKERAKDDMRLLWQKWIYQSLLLFSLILTFNHIILLISVYICRDQNANPSSRLSGHKQLAHRMCIYGEGYRAGDWSSCLSHVVSIILHNNRLSVGLDSHIFHSFKFLKVLDMEFTRISSFSFDLVYLRYFAAETSRFSNKAGCRELETLKFKSLSEMSLPITLWEMDKLRHVDISDCSFTSEISRELIENSKDLHDLQTLSTPCFSCAQEAELILRKTPNLLELRCKVKGVDYFQRYVLNFPARIETLKIHLSYTPDTKTIPFRISAPTLTNLTLKNFYLYHQHLSEIGSLQNLQVLSLKGISFKTYKWEVRNDEFPQLRVLKLHAGKVHFENWSVADDAFPNLERLVLRDCKFLKEIPSWFGEISSLKSIEVRNCNKNVDKSASDIRETQVEDYQNSKFEVFITRENNKSDSGTQLIKFNYDHSKT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5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WERIQQLSDMLNFPKTSIDSVMLFTLERKFCDIFISLQSFTDEPNMLDVTRKIQTLFQDAVFDLSPLYLTEYFDLYASEVQSKILLTKREIRAKYSFPKISLQLPAKFVKDIIHSVLENIGGLVKIHDPYSPLYIPETVLEHIEDVSKELKLLLNFVCFAAERFIEPQSQHHVNFLAHVLAVSGHISTLIWMYLPDLAPEQMNVILSDFLRMRIKPIQPCIRKIYVCLAIIKATIQSEWCTNIGSEDAIDSEGTFLETIVQNLVEVPTNSNSSQRVALKDHLEILQKMLNLLRANIFRVPIKDLEFLLRDIEIVVIDVGLLVYSLYEDEAPGGVNLTQVLDFSSSIQRLSIAIYLTIRKAFQSNLPRIHGLGFVDCLLNNLKKFQILQSDSLASVMDKLQLLQKEFENLQPFLQVVAEERNNDLDEIQHCATQLIGKAHEVEYIVDACISEEAPVWCLEHWILHIMEEITLIRAEVAEIREKKMDLDALNTVPVNTSNLARSPMMNEEIIGFEDVIEKLRDQLIKGTKERDVISVVGMPGLGKTTLAYRLYYDKSVASHFEIRAQCCVSQVYSCKDLLIAILRGAISENFECREKQADELAYLLRKTLFSKRYLILVDDVWETSVWDDLRGSFRDSNNGSRIILTTRDHEVAMYTKIRSDPLLLRMFNSDESWELLRKKVFGEESCSPLLTEIGQEIAKKCGQLPLSVVLVAGILSEMEKKVECWEQLANNLGPHIHKDSRTVIEQSYQILLWSTFRGDSVISVPKLTQLWISEGFVKSCEGKSLEDIAEGYLENLIGRNLVMGTKRSSRGKIKACRIHDLLHDFCKERAKGRYASPMAKMVIYQSLLLFSLKLMKCSSYNFTNFCIYLRDQNDNPSSRLSGHKQLAHRMCIYGEGYRSGDWSSCLSHVVSIILHNNRLSFGLESQLFHSLKFLKVLDMEFTRISSFSFDLVCLRYFAAETSHFSNEAGCQELETLKLKSLNGMSLPITLWEMDKLRHVHISNCSFISEIAKELIENSKDLHDLKTLSSPCFSCAQEVELILRKTPNLRELRCKVKGVDNFQYYVLNFPARIETLKIHLIYTPDIITMPFCISVPNLKNLTLKNFYLHCQHLSEIGSLQNLQVLKLKGISFETCKWEVRDGEFPQLRALKLHAGQAHFEEWTVAEDSFANLERLVLSDCVFLKEIPSCFGDISSLKSIEVRNCNENVDKSARDIRETQVEDYQNSEFEIFIHQTELQFIRYTNHKIQL*TFKVSFQNSEFNSYVYRTSFLTVKVFETAPRFKILFMCTSTNSNGTR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4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QFQCVFSCFDKRRIKQVQEDLEIIRSFFGYVEQDLHRDLWTCVLDVAYEVEHAINSILARDHGLLQLIFILPDTVEKIKLVKREVQDKIPKSRGIIVANAPNKPVIRNSSSTVGKIIVGFEEETEWIIRKLTSGPAEIDVISIVGMPGIGKTTLAYRVYNDKSIVDHFDVCAWCTVDQERNKKKLLQKIFNEVIGLKERFNEDHDIDDDVADKLRKQLFGKRYLIVLDDMWDTTTLDELTRPFPELRKGSRVILTSRIKEVALHGKCHSDPLYLRLLRSEESWELLEKRVFGEERCPDELKDVGEKIARKCDGLPLVLDLIGGVISRKEKKEALWLEVLNNLSSFILREEVVKVIQLSYDHLSDHVKPCFVCLASYPKDKRLMISHLKDLWISEGFVQQISMRSAEEVVDELISSSLVIPLDDLSCQMHDLVHDFCYIKSRKEKMFDFIGGSNASSSSGMMARGITNRFFDLDENFVVFNPEKKNPYVKHLLTLKVYKRRLPHKSHLKHLRLLKSLDLYGVTLTDYLLNEIGMLIHLKYLEIQTQADTLPPSFSNLCNLETLVVEGPEGSHMLLDYPTFK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24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LDLRQCFEYCAVFPKDTEMEKQNLISLWMAHGFLLSKGNMELEDVGNEVWRELYSRSFFQEIEVKDGQTYFKMHDLIHDLATSLFSANTSSRNIREINMMMSIGFAKSVSSYSPSLLQKFVSLRVLNLSRIGNEQLPSSIGDLVHLRYLNLSRNNMCSLPKQLCKLQNMQTLDLQYCTRLCCLPRETSKLGSLRNLLLHGCYRLTCTPPRIGSLTCLKTLDCFVVGERKGYQLGELRNLNLYGSIKIWHLERVKNDKDAKEANLSAKGNLHSLIMSWDSGPHRYESEEVKVLEALKPHPNLKYLEINSFRGFRLPDWMNHSVLKNIVSIVIYDCRNCSCLPPFGDLPCLESLELQLGPAEYVEEVDIDIHSGFPTRIRFPSLRKLCIKYFRNLKGLLKRGGEEQFPVLKEMEICYCPIPTLSSDLRTLTSLNIRDNEEATSLPEEMFKNLLRTLTTRNIRESEEATSLPEEMFKNLANLKDLKISNFKNLRELPTSLASLNALKSLKIHMCDALESLPEEGVKGLTSLTELYVCYCKMLKRLPEGLQHLTTLTNLGIWGCPEVEKRCEKGIGEDWHKIAHIPYLKIY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34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YASVGMSSCTKDCKYDVFLSFRGEDTRKTFVSHLYDALHRKGIHVFKDDERLETGKSISDELLKAIEQSRIAIVIFSKSYASSTWCLKELAHIIKCRNELDQNVIPIFYDVSPSDVRLQNPPFAEAFSQHGEEFKDDAEKIKNWKDAFVVAGKIAGHDLKTYKDTFIVLCRDEADCIKKLIDDIFHKSLQGILHFPENLVGMKSQIEEVISLLDLESNDVCFIGIWGMGGIGKTEIASFLHRRLRHQFEADCFLGDVGTLYQKNGLTWLEQVVISKLLREKMTLTSKHEGMDIIKSMLHRKKVLFILDNVNHQEQLECLVGRAEWFGRGSRVILTARDKHLLISHIGDNVYEVQLLPENEALELFSRHAFREKSPKKGFMELSRQVVEYAGGLPLALKVLGSSFYKRDKEQWRDRIDRLKKIPHNDILGKLRISFDGLDKEEKRMFLDIACLYNHESRDYVERVFKSCGIHLIGIDYLVEKSLLSIDRYPRILMHNMIRKMGENVAREEYANNRIWLPEEVRDLFAGKMVRNILTKVEKVESMRTSEYQYFKDEVFKKMQSLQVLKIDKKYGLVNHSTITYLPSSLRWIDWENYRSSSLPENFEPLDLVGLSLVAGSLVKLWPISKVMYFPSVLEQFSLSFPLYFVPHEIQLHILLGILLRLTDISEKHYVLFSVLVRKQKLSNLKYLDLSDNLGLTKTPNFGDIPNLETLILKWCKNLEEVHPSLGHCRMLTILHLKGCGKLKKLPKFVSMESLETLNLGECTSLEKFPKICGDMRSLSKLYVGSPWIRSLPLSLCGLSYLNLKDCIDLECIPNTIQNLESLWISGCNTIATLPNSLFESEKLEKLVIAHCSRLAELPISLGAHKKLLRLDLLGCENLKKLPSSIQMESLVDLHILNCPKLDTFSEINGDMYSLSELSLQSTRITELPSSIGNLSALKLLSLVGCEHLASLPKSLCNLNNLRWLRLRGCNILENLPENIGDLQELEELDARETAISQLPLSTTKLGKLNTLKFSHKHSSSFVLHQVSGLSSLTRLHLSNCNILGGLPEDLGSLRSLEYLIVKGNNISCLPKSIKKLLCLKYLNVQFCKSLNELPRELPPNLELLYADYCLALKSIRDLLINCFKLNLILTSWCGHEKSRCGTISTNQVNVLKCVQHFLRACIQVFTSPSH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5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DVFMSFRGEDTRKTFTDQLYKALVDEGYRTFRDDNEIERGEDIKSELDKAIHSSKSSIIILSKNYATSSWCLDELVMILENKRKRGHAILPVFYYVDPLDVGKQMGSFATAFAKHEQRIMEQSDEGKEEWIEKIKRWREALREVADQRGSGMVLQNSSQE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45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RGKENEGQTKGEDNKIIGMSYKIDIVNLLDFIERLNSWRVRISLDLYQYKELTLELTFVSAFCHLYYSFFLESCNDEMSCISNKIHDLVQSLFHPSGEDMLVNIKNHDLLENIKSYINSHCYAEPSRVTMTEDRLVELLDAILVYLQCLLKCCSESIFPSMTQCELLQNVFGNLRDFHRLKVNGCVEYETIEYVLPHLQLMALRVVNICFTLLNCQLDKFDESDVSLVNSKLANLLVEVIPVELEVMHICCTNLKGSKSEEVERFIKQLVEASPDILRVSLIHLQEHMVNAGTPRASTCNIHVMIEFLLIILSDVLKDVIRHDKLFVFLARVRELTKEVFVLVRNLEENMNETSDANLNLLESIELLKEDLKNDFLKARADSSRLCFPMSDGPLFMTLLLTNLKDLVNSNASSVSMIKEEIKQVKQDLEIIRSFFGYGEQELHRDLWTHVLDLSYEAEHAINSILARDHGLLQLIFILPDTVEKIKLVKKEVQEKIPKSSGIIVANAPNKPVERNSSSTVGKIIVGFEEETEWIIRKLTSGPAEIDVISIVGMPGLGKTTLAYRVYNDKSIVDHFDVCAWCTIDQERNEKKLLQKIFNQVIGLKERFSEKDIDDDVADKLRKQLFGKRYLIVLDDMWDTSDESLELLEKKVFGEERCPDELKDVGEKIARKCDGLPLVLDLIGGVISRKEKKEALWLEVLDNLSSFIFKDEEEVMKVIQLSYDHLSDHVKPCLVYLASYPKDKDIMISELKDLWIAQGLEMKNAEEVVDVLISSSLVIPFNNSICKIHDLVHDFCYIKSRKEKLFHFIGGSNAPSSSSNLIPRGITIHYNEGLFHMDRNFVVFNPEKKNPYVKHLLSLKVCDGVKNRLSYKSHLKQLRLLKSLDLKGITLTDSLLNEIGMLVHLKYLIIQTKAKALPPSFSNLCNLETLVVDNLEGSCMILSPCFWSLAKLRDVRMKCCAIFDPTVLDEESRLENFRTLCGLYLPGLEETEDIFKRFPNLEAVRFRIKQLPDRSGEKICIPRLDVLNELEQLHLTASRDSLSEYTHGFPLSLKKVMLKGLALTSDSLSRIGRLPNLQKLSLKDAIIEEGKEWNMEDVTFKNLKSLKLINVSFSEWQVDAEKSFPVLEKLDITICDMLMNIPDSFGDIASLKFIQVWFSPQLEESIFKIKEYVEEMTGEDKLEVEFYA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56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KQNLISLWMAHGFLLSKGNLELEDVGNEVWNELYLRSFFQEIEVKSDQTYFKMHDLIHDLATSLFSASTSSSNIREINVKEYPHMMSIGFAKVVSSYSPSHLQKFVSLRVLNLNNLRLKHLPSSIGDLVHLRYLNLSGNRRIRSLPKQLCKLQNLQTLDLHNCYSLSCLPKETSKLGSLRNLLLHGCYELNSMPPRIASLTCLKTLGCFAVGRKKSSQIGELRNLNLYGSIEITHLERVKNDMDAKEANLSAKENLHSLSMRWDDVERAHRYESEEVEVIEALKPHSNLTCLTINGFRGIRLPDWMNHSVLKNVVSIEIRGCQNCSCLPPFGELPCLESLELWSVSAELEYVDSGFPTRRRFPSLRKLIIGYFDNLKGLLKKEGEEQFPVLEEMEIYRCPMFVIPPFLLSRNWVAYGEKSDAIGFSSLSNLRTLTSLRIGHNEEDTSLKEDMFKGLANLKYLKISFFKNLKELPTSLASLNALKHLDIYRCDALESLPEEGVKGLTSLTQLSITYCQMLQCLPEGLQHLTALTKLLVTYCPTLAKRCEKGIGEDWY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96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FSSASTLQYCPRWKYNVFLSFRGEDTRKTFTGHLYEGLKNRGIFTFQDDKRLEQGDSIPEELLKAIKESQVALVVFSKNYATSRWFLNELVTIMEFKEEENGQTVILIFYDVDPSHVRYQSESFVEAFAKHESRYKDDVEGMQKVQGWRTALTAAAN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96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SFASNSQNCPRWKYDVFLSFRGVDTRNNFTSHLHKGLKIRGIFTFLDEERLEDGDSISKELVQAIEESQVAVIVFSKNYATSRWCLNELVKMMECKEKENGQTVIPVFYYVDPSHVRNQSESFAEAFAKHESRYKDDVEGMRKVQGWRNALTAAADLKGHHIHDG*VGNK*LLLMKKNNNVFLYITLNYNVSYLIRSTTIATAIFDNLSDQFEAACFLGDVKENARKNQLHSLQNILLSELLRNKDDCVNNKYAGKKVIQSRLCSMKVLIVLDDIDERDHLEYLAGGVGWFGNGSRVIVTTRNRQLIENNDAIYEVKTLPDDEAMQLFSQHAFKKKVPDECFEKFSLEVVNKANGLPLALKVWGSLLHKKGVDKWKKIVDQIKKKSNLEIVEKLKISYDGLEPEEQKIFLDIACFFRGENKEEVMQIFESNESEAEYILDVLIDKSLVFISVYDDIEMHDLIEDMGKYIVKMQTNSGRIMNVKGFKDVMMGNMVSKLNNSIVFIFQTYIYIYIHTLFLCISSFFLCFE*QQLPSLRRLNLSCSKSLKRTPDFKGMPNLKYLNLKQCTSLKEVHPSLKDCKELKQLNLSYCTNLERFPYVNVEFLNLERCSSLEKFPEILGIRELPLSLNGMENLVSLPSSICKSLDVSNCSKLESLPEEIGDLENLEELDASYTLISRPPSSIIRLNKLRSLDFQKRKSEDRVYFVFPLVNQGLLSLEDLDLSYCNIRDGGLPEDIGSLSSLKMLHLRVNSFEYLPRSISQLGALEYLDLSNCKRLTQLPEDIGCLSSLTKLKLNGNNFEHLPQSISKLGALEYLNLSDCKRLTKLPEYIGCASSLKELYLKEIILRSILKLIRLQETYKAARRHWMFIVLFLSGNNSEHSPRSIAQLGALEYLDLSNCKRLTQLPEDIGSLSSLKELCLYGNNFEHLPQSISKLGALRWLELSDCKRLTQLPEDIGSLSSLKELCLYGNNFEHLPQSISELGALQVLSLSFCKRLTQLPKFPQQLHTIYADWSNASICNLLFQNISSLQHGICSSDSLSLRVFVSSEEDIPSWFNYQEMGTSVSVNLPKNWYEPDKFLGFAVCYSGDLIDCITAHLIPLSDDGRSSMTQQFALSNNSENFDYDSINFLLVPFGGLWDASNANEKTPNDYGCIKLDFIRETDDDFGETDMEFGVRLLYKDEADLHNGIRKSRDEEEATCSSSKKQRQL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096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SFAIDSNTVRYGSMMSFPSEVRHQTESFAVAFAEHEKKYKDDVEGMQKVKGWRTALSAAADLKGCNVHDRIESECIRELVDDVSSKLCKTSSSYLQDIVGIDTHLEKVKSLLEMETNDVRIVGIWGMGGVGKTTIARVVFDTLSPQFQGASFLADVQETKTNEMHSLQNILLSELERKEEGKHLMAHRLRFMKVLVVLDDINHHDHLEYLAGHLRWFGPGSRIIATTRNKQILGMNNLVHEVTTLLEPDAIQLFNQHAFKGEAPDEHIKKLALEVVSHAKGLPLALRLWGIWLHNQDKNYVGE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08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FLSTLVGNVTGCLMQPIERGIRYLYYYNTNMTSMGKESQKLKNRKSDVQRRAEDARGNLQLISLTGEAWLESVDTTIAQVEGVMGRTAEVEKGCFYGWCPNLNSRYSLSRRAKKITEELTKLQTEGEVISFDRRVLSEAIYSNNGEEFDSRKQKEEEVMEALRDDGVTMIGICGLDGVGKTTLVEKIRQKAKHERLLDDIVMVTVSQQPDLKKLQGEIARGVGMTLEGDDLLSRGDRLRTRLMPQDSLILIILDDVWKALHDLKKLGIPSGSNHNHQCKVTFTTLFRSVCEATGAQKIMDVGMFSEEEAWFLFRQKVGDFVDESSLHGIAKEVAKECKGLPLAIITVAGALKKLKTMPSWDCALKQLRSAETRIIPEVPTELYIPLSLSYDYLESNEAKNLFLLCSLFEEDSNILPEELLRYGKGLCIFSEIGNLEHARNTVCLLLETLKDCFLLTQGSRRKCVRMHDVVRDFALYIASEGKHIFMVSHDVDSERFPSRKSYEQYTHMSIVANKFEELPRPVFVQNKLLMLKLIRHPFKLQDDFFDGMSELNSISLSGYWYSIPPFPASIQRLSNLRTLCLSNLTLDDISIIGKLVNLEIFSIRECHLQEVPVEIGNLTNLIMLEFRNHKQGELKRISAGVLSRLVQLEELHMVGVEHCSYSTLRELESLSRLTALTLFECSEDVIYNNLGHLLTSKLTRYALSASQKSGFCHNTEFMDKYNRIMVLEVCETTLLGDWIRHMLRNSEFVVSNGEGSMNVLTELQLDGFQNVKDLRLFNCHGYHHTLLLDE*NRTHSLNISVCQNNIPFPKLERLELRSCFCGLQYLFCVSLAAGSSTVACPDEEEEISRSTHVRPVIKFPNLYYLDLGCLDWFTHFCNNTVEDIEFPQLREMCFCSLPEFQNFWPTAYNSITNSNPLFHQKVSFYFLLLLVSGYVHCTCV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09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VSFAVQKLGDFLIQQVSLLTNLRNEVTWLRNELLFIQSFLRDAELKQSRDQRVQQWVFEINSIANDVVAILETYSFEAGKSASRLKACACICRKEKKFYNVAEEIQSLKQRIMDISRKRETYGITNINSTNAGEGPSNQVTTLRRTTSYVDDQDYIFVGLQDVVPTSYVDDQDYIFVGLQDVVQTLLAQLLKAEPRRTVLSIYGMGGLGKTTLARNLYTSPNIA*SFPTRAWICVSQEYNTMDLLKTIIKSIQGCAKETLDLLEKMAEIDLENHLRKLLTECKYLVVIDDVXXXXXXXXXXXXXXXXXXXXXXXXXXILSLSYNDLSTALKQCFLYFGIFPEDRVVEADNIIRLWMAEGFIPRGEERMEDVAEGFLNELIRRSLVQVDSTFWERVTECRVHDLLRDLAIQKALEVNFFDIYDPSNHSISSLCIRHVIHSQGERYLSLDLSNLKLRSTMFFDRDFRKTSLINFRSVFQHLYVLYLDMHVGNVSLVPDAIGSLYHLKFLSLRGIHDVPSSIGNFKNLETLVVNEGAYSCKLPRETADLINLRHLVAQYTKPLVHISKLTSLQVLKGICCDQWKDVDPVDLVNLRELIMDDINKSYSLNNISSLKNLSTLRLRCYVNESFPSLEFVNCCEKLQKLLLLGRIEKLPNLFSNSITMMVLRDSRLTEDPMPILGMLPNLRNLDLVSAYVGKEIMCSDNSFSQLDFLILYDFEKLERWDLGTSAMPLIKGLGIYECPNLKEIPERMKHICCLHNRRGIDGGISAKHIG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09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VRDEGVTMIGICGLGGVGKTTLAEKIRQKAKQQGLFKDVVMVTVSQQPDLKKLQGQISEGLGLKLEGDNLLIRGDRLHTRLMLQNSHNLIILDDVWEALDDLDKLGIPSGNSHNHRCKVILTTRFRNVCVEMEAQTIIEVETLSEEEAWSLFKEKVGDFGNDPSMIDIAKEVAKEFRGLPLAIIILAGALKSKTKPSWEDALIQLRDAEPKNIPGVSSKVYKSLRLSYDHLSENEAKYLFLFCSLFEEDSDIRTGELLTFGMGLGIFSSIKNIQGARNRVCLLLEILKDGFLLFQGSEKNHVKMHDVVRDVAISIASEGEHNFMVSHDVNSEELPRRTCYEHFSHMSIIANKFDELPRPIFCPKLKLLILKLRFEDPFKLQDDFFDEMSNLNVLSLRGHSFRESILRFPASIRRLSSLRTLCLSNLRLDDISFIGELVELKILSIRDCELXXXXXXXXXXXXXXXXXXXXXXXXXXXXXXXXXXXXXXXXXXXXXXXXXXXXXXXXXXXXXXXXXXXXXXXXXXXXXXXXXXXXXXXXXXXXXXXXXXXXXXXXXXXXXXXXXXXXXXXXXXXXXXXXXXXXXXXXXXXXXXXXXXXXXXXVTHLLKTTHEVIKFPNLYELCIHHMHCLTHFCSDNVERIEFPQLQRMLFIELPEFQNFMPTANNSNPLFDEKVCFLSPKMLPFTMCVITFGFSTQLLQLYLQQSLILQSSQISCPNLEELFIDRANSISALCSHQLPTDYFTKLQRLFVRYCGKLRNLMSPSVAKGLLNLQALSIEDCESMEEVITKEEQQGEGIMTLFPRLQELNLINLPKLGHFFLTEHALEFPLLRILSICGCPGMKTFVQLGISVSTPILKMLQLYLQQSLILQSSQVSCPNLEELYIWKLESISALCSHQLPTNYFTKLQTLKVSDCGKLRNLMSPSVAKGLLNLKVLHIINCESMEEVITKEEQQGEGIMTLFPLLDRLELCKLPKLGHFFLTNHALEFPFLRNVEIGDCPEMKTFVQQGISVSTPILKWGDEVILDLNKWIQQELNNKGMSYSASYISNCYMI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9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FLSFAVQKLGDFPHQQVSLRTNLRKEIEWLRNELLFIQSFLKDAEQKQCGDLEFNNGCLRSILLLMMLLLYSTYSFEADKGDDHEFASRLKACACIYRKEKKLYNVAEEIQSLKQRIMDISRKRETYGITNINSNSGEGPSNQVTTLRRTTSYIDDDHIFVGFQDVVQTLLAEILQGEPRRSVLSIYGMGGLGKTTLARKLYTSHDILNSFPTRAWICVSQEYNTMDLLRNIIKSVQGRTTETLDLLERMTEGDLEIYLRDLLKERKYLMVVDDVWQREAWESLKRAFPDGKNGSRVIITTRKEDVAERADNRGFIHKLRFLSQEESWDLFCRKLLDVRAMVPEMESLAKDMVEKCRGLPLAIVVLSGLLSHKKGLDEWQKVKDHLWKNIKEDKSIEISNILSLSYNDLSTALKQCFLYFGIFPEDQVVKADNIIRLWMAEGFIPRGEERMEDVAEGFLNELIRRSLVQVAYTYWERVIECRVHDLLHDLAIQKALEVNFFGIYDPRSHSISSLCIRHVVHSHGERYLSLDLSNLKLRSIMFFDPDFRKMSLINFRSVFQHLYVLYLDMRFGNVSIVPDAIGSLYHLKLLRLRVIRDLPSSIGNLKNLQTLVVDTGGYTCQLPQKIADLINLRHLVARYYSKPLVHVNKLTSLQVLEGVGCDQWKDVDPIDLVNLRELSMFDISKTYSLNNISSLKNLSTLILCCEDYGSFPSLEFVNCCEKLQKLMLEGKIEKLPDLFPNSITMMVLRKSVLKEDPMPTLGMLPNLRNLNLFSAYEGKEIMCSDNSFSQLEFLHLTELEKLERWDLGTSAMPLIKGLGIHDCPNLKEIPERMKDVELLKRNYMW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9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LSFAVQKLGDFPHQQVSLRTNLRKEIEWLRNELLFIQSFLKDAEQKQCGDLRVQQWVFEINSIANDAVAILETYSFEAGKRASRLKACACICRKEKKFYNVAEEIQSLKQRIMDISRKRETYGITNINYNSGEGPSNLQVTTLRRTTSYVDDQDNIFVGLQDVVEKLLAELLKAEPRRRVLSLYGMGGLGKTSLARKLYTSPDILNRFHTRAWICVSQEYNTMDLLRNIIKSVQGRTKETLDLLERMTEGDLEIYLRDLLKERKYFVVVDDVWQREAWESLKRVFPDGKNGSRVIITTRKEDVAERADDIGLVHKLRFLSQEESWDLFRRKLLDVRSMVPEMESLAKDMVEKCRGLPLAIVVLSGLLSHKKGLNEWQKVKDHLWKNIKEDKSIEISNILSLSYNDLSTALKQCFLYFGIFPEDQVVKADNIKWLWIAEGFIPRGEARMEDVAEGFLNELIRRSLVQVANTFWEGVTECRVHDLLRDLAIQKALEVNFFDIYDPRSHSISLFMYQTCDS*SREKGTSHLIFLT*KLRSIMFFDPDFHKMSLKNFRSVFQHLYVLYLGMDVWCRVPDAIGSLYHLKFLSVRGLGDLPSSIGNLKNLQTLVFGGYNCQLPQNIATLINLRHLIYPYSKPLVGICKLTSLQVVDGIYCDQWEDVDPVDLVNLRELRMYSIKKSYSLNNISNLKNLSTLTLCCEDYESFPSLEFVNCCEKVHKLWLEGRIEKLLDLFPNSITMIALFYSGLTEDPMPILGMLPNLRNLNLVNAYEGKEILCSHNSFSQLQFLILGDLEKLETWHLDTSAMPLIKGLGIHDCPNLKEIPQRMKDVKLLKRNYKRW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19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VSFAVQKIGGDFLIQQVSLLTNLRDEVRWLRNELLFIQSFLRDAELKQSGDQRVQQWVFEINSIANDAVAILETYSFEAGKRASPLKACACICRKEKKFYNVAEEIQSLKQRILDISRKRETYGITNINSTNAGEGPSNQVTTLRRTTSYVDDHDYIFVGLKEVVQTLLVELLKAEPRRSVLSIYGMGGLGKTTLAEKLYNSPDTVSSFPARAWICVSQEFKKMDLLRNIIKSIQGRTKETLDLLERMTERDLEIHLRDLLRERKYLVVVDDVWQREAWESLKRAFPDSKNGSRVIITTRKEEVAERADNISFVHKLRFLSQEESWDLFCRKLLDVQAMDPHMERLALDMVDKCRGLPLAIVVLSGLLSHKKGLNEWKKVQDHLWENIKHDKSIEISNILSLSYNDLSTALKQCFLYFGIFPDDQLLGADNIIRLWMAEGFIPRGEERMEDVAEGFLNELIRRSLVQVVDTFWEKVTECRVHDLLHELAIQKALEVNFFDIYDPRSRSISSLCIRHVIHSEGERYLSLDLSNLKLRSIMFFDPYICNVFQHIDVFRHIYVLYLDINEGGVIPDAIGSLYHLKLLRLTGGIRRLPSSIGNLKNLQTLCVGGLCELSSETAELINLRHLEAEYSEPLVRISNLTSLQVLQGVNCDQWKDVDPVDLVNLRKLSMHDITKSYSLNNISSLKNLSTLTLFCRGGESFPSLEFVYCCEKLQKLRLEGRIEKLPDLFPNSITMMLLSYSVLKTDPMPILGMLPNLRYLYLFRVYKGKEIICSDNSFSQLEILSLYDLENLETWHLATSAMPLIKSFCIDDCPNLKEIPERMKDVELLKM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0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LEFNNHGSKSAELAIISSSPEKSTIEENTIVGMEDDFNTILDRVTAQTDELTVIPIFGMGGIGKTTIARKIYDDSYIRSRFDKHAWATISKEYNERQMLLEVVSSITRSNQEMSNDQLMEIVYRCLKGRRFLIVVDDIWSTEAWDQMQRTFPNDDNKSRILLTTRLKYVGDYVSCPDFPPHCESFLTLDDSWNLYTGKFFKKDVCPPLLVDIGKHIVQRCQGLPLSVIVVAGLHGKMNPTYDNWEKVEENLLLGWRMTSTPYLIASLPKQTSYVSCPDFPPHSKSFLSRNDSWNLFTEKLFKNDLCPPLLEKTGKHIVKQCRGLPLSVVVVAGLLGKMDPTRDNWKKVEKNLNSFFGTVSERYQSIRSLSYNYLPQYLKACFLYVGGFPEDTEINVSQLIKLWIAEQFVKARKDKRLEVVAEECLQELIDRSLILAGKQRANGRMRSCKIHDLLHQLCLSEAHTENVMDGNVLEAIDDQRRMILLSEVEEKHDYSMQHSSGIIRTFISTVDFPTRMCSIVSQFKLLKVLDVLSIDYDFSSVIPELVQLRYAAARIKEAVSLAKLINLQTIILKGLEWKEREQQVDIWGMSELTHLDIRSPLYISNPVEAENDNIGEQPLFLNNLQTLYLRNSRFVVEILRRTPNLKNLELLSYFALPDWPAILDFLSLVQDLETLHIQNMKCMIFYGDNFPPNLKQLK*KCTHIPWEGVKLLANLPNLEVLKGYFAFNGTYWKLDEDIVFHKLKYLRLIHSYDLERWEAGHANFPVLEH*YWVVCINWRFGRVFGDIMTLKFIRIEWRGSGVETSAKKIQEEQQSLGNYQLQVKISPKVC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0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LEFNNHGSKSAELAIISSSPEKSTIEENTIVGMEDDFNTILDRVTAQTDELTVIPIFGMGGIGKTTIARKIYDDSYIRSRFDKHAWATISKEYNERQMLLEVVSSITRSNQEMSNDQLMEIVYRCLKGRRFLIVVDDIWSTEAWDQMQRTFPNDDNKSRILLTTRLKYVGDYVSCPDFPPHCESFLTLDDSWNLYTGKFFKKDVCPPLLVDIGKHIVQRCQGLPLSVIVVAGLHGKMNPTYDNWEKVEENLLLGWRMTSTPYLIASLPKQTSYVSCPDFPPHSKSFLSRNDSWNLFTEKLFKNDLCPPLLEKTGKHIVKQCRGLPLSVVVVAGLLGKMDPTRDNWKKVEKNLNSFFGTVSERYQSIRSLSYNYLPQYLKACFLYVGGFPEDTEINVSQLIKLWIAEQFVKARKDKRLEVVAEECLQELIDRSLILAGKQRANGRMRSCKIHDLLHQLCLSEAHTENVMDGNVLEAIDDQRRMILLSEVEEKHDYSMQHSSGIIRTFISTVDFPTRMCSIVSQFKLLKVLDVLSIDYDFSSVIPELVQLRYAAARIKEAVSLAKLINLQTIILKGLEWKEREQQVDIWGMSELTHLDIRSPLYISNPVEAENDNIGEQPLFLNNLQTLYLRNSRFVVEILRRTPNLKNLELLSYFALPDWPAILDFLSLVQDLETLHIQNMKCMIFYGDNFPPNLKQLK*KCTHIPWEGVKLLANLPNLEVLKGYFAFNGTYWKLDEDIVFHKLKYLRLIHSYDLERWEAGHANFPVLEH*YWVVCINWRFGRVFGDIMTLKFIRIEWRGSGVETSAKKIQEEQQSLGNYQLQVKISPKVC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80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FLQILIENITSFLEGELSLLFGFENEFENLSSRFSTIQAVLEDAQMKQLKDKAIKNWLQKLKDKATNFSHVSCSSSSSIYISLRRAYIILYFLPTPNDRECNNILVWTLLGPGSILTEPQVYGRDKEEDEIVKILINYVSDAQQLSVLPIVGMGGLGKTTLSQMVFNDQRVIQHFDPKIWVCVSDNFEEKKLIKAIVESAEGRPLLGDMDLAPLQKKLQELLNGKRYLLVLDDVWNEDQEKWDCWLLFMQRALGHQEEINPNLVVIGKEIVKKCGGVPLAAKTLGGILRFKREEREWEHVRDSEIWKLPQDESSILPALQLSYHHLPLDLRQCFTYCAVFPKDTEMEKENLISLWMAHGFLLSKGNLELEYVGNEVWNELYLRSFFQEIEVKSSNTYFKMHDLIHDLATSLFSASTSSSNIRQVSVKYYPYMMSIGLAEIVSPYSPPLLQNFVSLRVLNLSYTELELEQLPSSIGDLVHLRYLNLSSNLRIRSLPKQLCKLQNLQTLDLHDCWSLSCLPKQTSTLGSLRNLLFDGCPLTCMPPRIGSLTCLKTLSYFVVGRKKSYQLGELRNLDLHGSISITNLERVKKHTEAKEANLSAKANLHSLTIIGFRGFRLPDWMNHSVLKRVVSIRIEGCENCSCLPPFGDLPCLESLVLANGSGEVEYLEEDDVSTRRWFPSLRKLSIWDFCNLKGLLKKGGEEQFPVLEEIELHIQSLRSYSPPHISSIIKATSLPEEMVKSLANLKYLKISGLCNLKELPSSLASLNALKSLEIESCYALESLPEEGVKGLTSLTELSIFCYEMLKCLREGLQHLTALTSLSISRSPILEKRCEKGIGEDWHKIAHIPYLKLHE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0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KALDPILFFWVCQVGIIGVWGAGGIGKTTLVKNLNNELKQIDVSIRSKLSFGVVIWVTVPKPPIDIRKVQAQIADRLSLEVNTDQGSEESNASKIYQRLKQEKSFLVILDDVWEAIDLDHVGVPQPKDHAGSNVIITSRKRKVCEGMKTHTIMNIFTLDEDESWHLFIENAGDVANRVDIQPSAMGIAKECGGLPLAITIIGASMRGKNMVEEWEDALESLRMSEPNDKDTGDKVYQVIKWSFDSLEQRSNRNKRRSDIQSCFLYCSLYPASIPTNDLIHCWWAEGFLGEHDTYEKAYNRGITIIEDLKNVCLLEEAHKMDCVKMHDVVRDVAKWIDDSFGLTDISHVEVVSASVKRLSFITQGIQYLPDNFTECPKTTSLLLQRNESLVKIPDKFFLSFPVLRVLNLSYTRIRALPCSVNELRQLRALILQNCRMLEMLPSIGNLCNLQLLDCDNTRLHCLPEGMDKLTNLRLLNMPLGKFMKRIDLGFPTSYKGLKCYIYPIRRRDVAGRVLFLELLHPLTRRRDVVEATSFDEISHLPNLTSLFIYLDSSSISILKSDHTWMKRLKTFHITVGNTKTPEEVPYNKSTRAICLSHFDIFNNKDSLSSLLQFASDLYLEECMGLTKFIRNNSFDGLKSLNIKRCSCDFGPSIEGSGQFDDPLPNLEILILSSVHNLKSVSDFGHFLGLRFSKLRKLDVFSCDNLTCLFNVGGAFSVPRHLEEISLSSCYRLTKLLAQDGSRTFGEPESMWEHLEELKVIGCNGIRKLPLSIQTSNKIKEIRGKSEWWNRLKWDDEKYKSNLEHCFS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19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SSSSFASNSQYRPRWKYVVFLSFRGEDTQRNFTSHLYAGLKNREIFTFLDDKRIGNGDSISEELVKAIEDSQVAVIVFSKNYATSRWCLNELVKIMECKEKENGQTVIPIFYDVDPSDVRKQSGSFTEAFCRHELEYMDDVEGMQKVKGWRTALTAAADLKLFNMPLNIKSMKYSLILDFLTWSTINLLIYVGLNQSKFSRSSTTSLLNFARVFILYLFSQDVVGTNSHLEKLKS*LQIEINDVRIVGIWGIGGVGKTTIAKAIFDTLSYQFKVACFLADVKENARNNQLHSLITKYPSFSTVKKKRRLHQNKYDGKCMILGRLCSMKVLILLDDIDHGDHLEYLAGDLGWFGNGNRVIVTTRNRHLIDKDHAIYELPTLPDHEAMQLFNKHAFKNEVPDERFKKFSLEVVNHAKGLPLALKVWGSLLYKKCLTQWTSTVDQIKKNSSLEIVKKFKVSYDGLELEEQNLFLYIAFLLRGKKKNLVMQILESCDFGAEHGLNVLIDKSLVFVSKNNMIKIHDLIQDMGRYVVRMQKDSGEQSRLWDVEDIEKVMVNNTVSSLNNAILFNFQYLPSLQKLNLSYSERLMQTPDFTGMPNLEYLDLSNCSNLEEVPRSLGCLRKLIWLNLYHCECLTSFPCVNVEPLRFLDLRYCSSLEKFPEILGRMKP*LEIKMSCSGLREIPSSIIEQRTLKMSSMQNLVCLPSSICKLKGLVKLNLWACSKLESLPEELGEKNWRSLMPTLLSIWILVLIDGGLPEDVGSLSSLEMLNISGNNFEHFPRSMVQLGALQYLDLSYCKRLKELPGFMGMQNLETLDLSHCNLIDGGLVKDIGCLSSLKVLDLSGNNFEHLPQRIAQLGALQNLDLSDCKRLTQLPEFPQQLDTIRADWSNHLICNSLFQNISSLQNDISDSHSLSLRVFTSCANNIPSWFHHQG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18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ISSYVSNSHYYPRWKYDVFLSFRGEDTRDTITGYLYERLTRRGIITFQDNKRLEHGDSILEELSKAIKDSQVALVIFSKNYATSRWCLDELVKIMECTNDENEKAIIPVFYGVDATDVRYQSKSFAEAFAKHELKYKDDDEGMQKVQRWRTALTAAANLKGYVFPNGNYNCALSFRRVESDCIDRIVDDISSKCKTSVSYSHKAVGIDTQIEKVESLLEMKIDDVRIVWICGMGGVGKTTLANAIYNKLSSSKFKDACFLEDIKEKKHRMYSLQNILLSKLLGEKENCVNNKEEGRSLMARRLQFKKVLLVLDDIDHRDQLDYLAGDLRWFGKGSRIIATTRDKRLIRNSVLHEMETLLDHDAIKLFNQYAFMENVPDECFEYLTLEIVSHAKGHPLALKVWGSLLYKKDIIVWRSALDRIRENSGSEIIENLKISYDGLEPNDQEIFLDIACFFRGKEKEKVMQILESCDFPAEYGLSVLIDKSLVFISDHNKIQMHDLIQDMGQYIVKMQKHPGERSRLWKTEDVKEVMVDNMVSRLNNTLLSNFGLRTLYPPQTPLSRISLGMLLLLLHSLASIPF*LA*RCLLIRQVAIFN*S*PILLSYVIMT*LVSDCTRHLKL*FVDS*SFYQGTMAVEGICFTFIQKLCFSKEAMKNMKRLRILHICSFITPIDRGDVLYDSNCHDGSIEYLPNNLCWFIWHEFPWKSLPENFEPQRLVHLDLQWSSLHDLWTERKVPFLTWYNAKNSHKLGMFYSV*T*TCVLVSEHVISK*K*K*TISNLLQNILLTLII*GSKLNNLLLCSE*VFLPSLRKLDVSYSKSLMRIPDFTGMPNLEYLNLRRCTSLKEVHHSLGCSKKLIELDLYHCEKLERFPRVNVESLKSLDLVGCSSLEKFPEILGKMKLELEIRMGLTWIRELPSYVIQHQARLRVLDLSDMKNLVALPSSICKLKVLMKLDVSYCSKLERLPEEIGDLENLEEFHASHTLISRPPSSIICLNKLKFLTFAKKESEDGVYFVFPQVNEGLHSLEILNLGCCNIIDGGIPEDIGCLLSLKRLYLGRNNFHHLPRSIAQLGSLRSLNLSHCKKLKQLPEFPEQLDTIYADWSKSSICNSLFQNISSSQHDISASDSLSLRLFTSRTLTIPTWFHRRGTGKSGLVNLPENWYVADNFLGFAVCYTGRLMYVTMTTHLIPLCYDSKLWMTLRLDLLEPDSKSLVCEYSPDSVIHFFFVPFAGLWDTSKANGKTPNDYGRIILSFSGDIRDYGFRLLYKNLCIGTRKSKYDDSTVTNEASCSSSKKQRSHF*YSETLQLFPKSPGISVYIPHALFLLSFYEIQNLFFE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32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VSFAVQNLGDFLIQQVSLRKNLRKEIEWLRNELLFIQSFLKDAELKQCVDHRVQQWVFEINTIANDAVAILETYSFEADKGDDDEFASHLKACACICRKEKKFYNVAEEIQSLKQRIIDISRKRETYGITNINNNAGEGTSNQVATLRRTTSYVDDQDYIFVGLQDVVQKLLAELLKAEPRRSVLSIYGMGGLGKTTLARKLYTSPDILNSFPTRAWICVSQEYNTMDLLRNIIKCIQGLTKETLDLLERMTEGDLEIYLRDLLKERKYLVVVDDVWKKEAWESLKRAFPDSKNDSRVIITTRKEDVAERADDRGFVHKLRFLSQEESWDLFRRKLLDVRSMVPEMESLAKDMVEKCRGLPLANVVLSGLLSPKKGLTEWQKVKDHLWKNIKEDKSIEISNILSLSYNDLSTALKQCFLYFGIFPVRSSGRGDNIIRLWMAEGFIPRGEERMEDVAEGFLNELIRRSLVQVAYTFWERDTTLEVNFFDICDPRSHSISSLCIRHVIHSHGERYLSLDLSNLKLRSIMFFDRYFRKMSLINFRSVFQHLYVLYLDMHAGNVYIDSIIPDTIGSLYHLKLLRLRGIRCYTP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32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FVSFAVQKLGDFLIQQVSLLTNLRDEVRWLRNELLFIQSFLRDAEQKQSRDQRVQQWVFEINSIANDAVAILETYSFEAGKRASRIKACTCICWKEKKFYSVAEEIQSLKQRISDISRKRETYGITNINNNAGEGPSNQVRTLRRTTSYVDDQDYIFVGLQDVVQKLLAQLLKAETRRSVLSIYGMGGLGKTTLARKLYTSPDILNSFPTRAWICVSQEYNTMDLLKNIIKSIQGRTKETLELLETMTEGDLEFHLRDLLKERKYLVVVDDVWQREAWESLKRAFPDGKNGSRVIITTRKEDVAERADDRGFVHKLRFLSQEESWDLFRRKLLDVRSIVPEMESLAKDMVEKCRGLPLAIVVLSGLLSHKKGLNQWHKVKDHLWKNIKEDKSIEISCILSLSFNDLSTALKQCFLYIGIFPEDQVIDVENIIHLWMAEGFIPRGEERMEDVAEGFLNELIRRSLVQVVDTFWERVTECRVHDLLRDLAIQKSLEVNFFDVYDPRSHSISSLCIRHVIHSEGERYLSLDLSNLKLRSIMFFDPKFCNVFPHIDVFQHIYVLNIKGSGAIPDAIGSLYHLKFLSLRGIYRLPSSIGNLKNLQILVVDAGGFTCHLPCEAADLINLRHLDARYSEPLARISKLTSLRVLKGVGCDQWKDVDPVDLVHLQELSMHDITKSHSLNNISSLKNLSTLKLICRSRASFPSLEFVNCCEKLQKLWLDGRIVKLPHMFPNSITMMVLWFSVLTEDPMPILGMLPNLRNLYLVVAYEGKEIMCSDNC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4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LSSLMYTLDQPMKPNQSFVCLSSTQKHVRSLYQNLSVLQVFLDNATKETKDIETLKFIEKRIRDVIYEAEDKVDSSLRNIILADCTEKREGAAKFFNEELLKVEKDVDSLNKEVMLIEFNKHGSKSAELASISSSLEKSTIEENTIVGMEDDFNIILDRLTSQTEELTVIPIFGMGGIGKTTLARKVYDNSCIRSRFDKQEWVTISEKFNERQMLLELVSSITGSKQETSSDELMEIVYRGLKRRRFLIVIDDIWSTEAWDQMQRIFPNDDNKSRILLTTRLKYVADYVSCPYFPPHSKSFLSLEDSWNLFTEKLFKKDHCPPLLEEIGKHIVQQCRGFPLSVVVVAGLVGKMDPTYDNWKNVEENLNSFFGTVSERCQSILSLSYNYLPQ*LKACFLYVGVFPEDREINVSKLIKVWIAEQFVKERKDKRLEVVAEEYVEELIDRSLILAGKQRANGRTRTCKIHDLLRQLCLSEAHTENVVHVMNGNVLEAIDDQRRVILLSKYEEKYDYRPRHSSGIVRTFISMGVAFPKEMSSSISEFKLLKVLDSLSIKTDFSGVIPQLVHLRYVAARIEKGLSLAKLRNLQTIIFKGLTVLHKLEQPLDIWRMTEIRHLHIRSPLYISNPVEAEQTLFLNNLQTLYLYNSPFVAEIIRRSPNLKKLKISDYSEHPDWPAILDSLSLIQDLETLHIKWTIFCGDNFCPNLKQLKLTCTWIPWEDVKLLANLPNLEVLKGDRAFDGTYWKLDEDIVIHKLKYLLLNGCYHLERWELAAGSDNFPVLEQLILDSLYTLEEIPESIGDIMTRKFIGINWCGSSVHTSAKKIQQEQQSLGNYELQVKLSYGMLKFH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44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AALSSLIYTLKQLLKPNQPFVCLSSTQHHVRSLYQNLSVLQVFLDDTTKETKDIETLKFIEKRIRDVIYKAEDKVDSSLRNIILADCGEKREGAAKFFEEELLKVVKDVDSPRKEVMAVECNKHGSKSAELATTPSSPEKSIIEENTIVGMEDDFNIIFDRLSSQTDELTVIPIFGMGGIGKTTLAKKVYDDAYIRSRFDKHAWVTLSEDYNQKQMLLEIASSITGINQEMSDDQLMEIVYRGLKGRRFLIVIDDIWSTEAWEQMQRIFPNDDNRSRILLTTRLKYIADYVSCPDFPPHSKSFLSPEDSWNLFTEKLFKKDQCPPLLVEIGKHIVQQCQGLPLSIVVVAGLLGKILDGSKLPDSFSILEDLETLHIETQENIDPMIISRDISLPNLNKLKLFGTRIPWEVVNLLANLPNLEVLNGNRAFVGKDWKVDEDVVFHKLKYLHLYRCRDLERWELAAGSDNFPMLEQLKLYLLPELEEIPESIGEIMTIKSIRIVDCGSGVNTSARKIQQEQESLGNYELQLQIFPIVC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79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ARRLHFKKVVVVLDDIDHRDHLDYLAGNPNWYGNGIRIIATTRDKHLIETSDVINEVTTLVDHQAIKLFNQYAFVKKEVPDEYVEKLSMEVVHHAKGLPLALQVWGSLLHKRDITEWRSAMEEMKNNSNSEDVEKLRISYDRLETIQRDIFLDIACFLREKDKDYIMKILERCYSGANIGLRVLIDKSLVFISINNTIEMHDLIQEKGKYVVKMDKDSGEPSR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280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TLYTLVGNVTGWLMQPMEQGIGYLYYYNTNITSMGNESENLKKRKREVQQEEKIARRNLRLISPSGEVWLESVDSTIAQVEGVMGGRAEVERGYFNGWCPNLKSRYSLSKRAKKITEELTTLQNTVISFDRQSEVIYSNNGEELDSRKLKEEEVIGSFERMIGICGLGGVGKTTLAEKIRLKEKQQGFFKDVVMVTVSQQPDWKKLQGDIAEELKLKFEGDNLWSRGDRLRTRLMDQNSRNLIILDDVWESLHDLDKHGIPSGSNHNHQCKVLLTTRFRNVCAEMEAQKIMEVGTLSEEEAWFLFSQKVGDFGNDPSMIDIAKEVAKEFRGLPLAIIILAGALKGKDKPSWKYTLKQLRRAETINIPGVDDKVYKPLRLSYDYLGSDEVKHLFLLCSLFQEDSDIWIEELLIYGMGLRIFSGIENFEDARNRVCFLLNILKDCFLLSQRSDKNHVKMHDVVRDVAKYIATEREHIFMVSHDVNSEEFPRKDSYEXXXXXXXXXXXXXXXXXXXXXXXXXXXXXXXXXXXXXXXXXXXXXXXXXXXXXXXXXXXXXXXXXXXXXXXXXXXXXXXXXXXXXXXXXXXXXXXXXXXXXXXXXXXXXXXXXXXXXXXXXXXXXXXXXXXXXXXXXXXXXXXXXXXXXXXXXXXXXXXXXXXXXXXXXXXXXXXXXXXMLQLYLQQSLILQSSQVSCPNLEYLDISGPNSISALCSHQLPTDYFTKLQRLIVWNCGKLRNLMSPSVAKGLLNLQVLCITNCESMEEVITKEEQQGEGIMTLFPLLDELKLSGLPKLEHFFLTNHALEFPFLRNVDIDDCPEMKTFVQQGISVSTPILKSRDEVKVDDLNKWIQQEFNNKVCLIPLAI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02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TSSSIANDSQYCSQWKYDVFLCFRGEDTRRTFTGHLYEGMKNRGIFTFQDDKKLEHGASILDELLKVIEESQVALVVFSKNYATSRWC*DELVKIMYCKTQYRQTVIPIFYDVDPSELQNQKESFAEAFAKHESKYRDDVEGIHKVKRWRTALSAAADLKGYDIRQGKMIYFIISRRHYSSYNFNYLITRVSSHLCRIESENIQQIVNQISSKLCKISLSYLQDIVGINTHL*KVKSLLKMEINDVRILGIWRMGGVGKTTIERAIFYMLSPQFDGACFLADIKENKEMHSLQNILLSELLRKKEEYVNNKEDGKHLMARRLRFKKVIVVLDDINHGDHLDLVRQGSRIIATTRDKHLIRKNDAVYEVTLLVDHQAIQLFNQHAFKKEVPNKSFEKLTLEVVGHANGLPLALKVWGSFLHNRDITAWKSAIEQMKMKSKLEIVEKLKLAMMGWRPHNEMYFDLACFLRGEPKDYIMQILESCYSGVSIALSVLIDKSLVFISGGTIQMHDLI*DMSKYIVKMQKDDPGEYSRLWDAKDFEEVMVNNTVRKLNNAIIFNLWFSYTKIQHFPSLRKLDLSFSDNLIQTLDFTGMPNLEYLNLIKCTGLEEVHQSLEYCAKLIQLHLHRCISLMRFPCVNVESLDLQYCSSLEKFPEIVGRMKPELDIHMGYSGIIELPSFIKYQTHITKLNLSSMKNLVALPSSICKLKDLVKLQLVYNSKLESFPEEIGGLVNLEKLDASRTLISRPPSSIVRLNKLKILLFGLPTLEERVFFVFPHVNEGLHSLEILGLSECNLIDGGLSEHIGCLHSLKELYLNENNFEHLPRSITQLGALQTLHLSYCKRLTQLPEFPQQLDTIYADLSNDSICNSLFQNISSLQHDNSLSVSLSLRVFTSRAKNIP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31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FASNSQDCARWKYDVFLSFRGYDTRRTFTSHLHEGLKNRGIFTFQDHKRVDHGNSISEEMVKGIEESQVAVIVLSKNYAKSGWCLIELVKIMKCNVENGQIVIPVYYDVYPSEVRNQNGSFEEAFAIHELRYKDDVERMQKVQGWRTALAAAADLKGIEICNRLVENTKMKTNDVRIVGIWGMGGVGKTTITRVVFDTLSPKFQGASFLADVKETKTNEMHSLQNILLSELLREEKNMVNSKEEGKHLMAHRLRFMKVLVVLDDINHHDHLEYLAGHLHWFGPGSRIIATTRNKQILGMNNLVHEVTTLLEHDAIRLFNQHAFKGEAPDEHIKKLALEVVSHAKGLPLALRLWGIWLHNQDKTMWREVVDMIKRESSPDIVKNLKISFEGLQDKEKTIFLDIACFFRGRKKNDILILSQRGSEVEVRLPTP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31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LLGSFSASNSQYCPRWKYDVFLRFRGVDTRNNFTSHLYNGLKNRGIFTFLDDERLEDGDSNSEELVQAIEQSQVAVIVFSKKYATSRWCLNELVKIMECKEKENRQTVIPVFFYVDPSHVRYQSESFAEAFAKHELRYKDDVEGMQKVRGWRNALTAATDLKRTLPHICQQSISNLCRINQSKEIEQIVDHISSKFCKSARFLSYLQDVVGINAHLEELKSLLQIKIDDVRIVGIWGIGGVGKTTIAKAIFDTLSDQFKAACFLADVKENARNNQLYSLQNTLLSELLRKKDDYVNNKYDGKCMIQSRLWSMKVLIVLDDIDERDHLEYLAGGVGWFGNGYCNNRNRQLIENNDAIYEVQILPDHEAMQLFNKHAFKKEVPDECFKKFSLEVLNHTNGLPLALKVWGSLMHKKGVDKRKRIVDQIKKNSNSEIFEKLKISYDGLEPKEQTIFLDIACFFRGDERKEVMQIVESYDSGAEYILDVLIEKSLVFISEYDRVEMHDLIEDMGKYIVKMQKDSGEPNRVWNVEDFEDVMMNNMVSKLNNAIVFIFQTYIYFVPLASYTACTSHLSCFKSTLPSLFMRACKT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00331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SSSFASNSQDCARWKYDVFLSFRGYDTRRTFTSHLHEGLKNRGIFTFQDHKRVDHGNSISEEMVKGIEESQVAVIVLSKNYAKSGWCLIELVKIMKCNVENGQIVIPVYYDVYPSEVRNQNGSFEEAFAIHELRYKDDVERMQKVQGWRTALAAAADLKGIEICNRLVENTKMKTNDVRIVGIWGMGGVGKTTITRVVFDTLSPKFQGASFLADVKETKTNEMHSLQNILLSELLREEKNMVNSKEEGKHLMAHRLRFMKVLVVLDDINHHDHLEYLAGHLHWFGPGSRIIATTRNKQILGMNNLVHEVTTLLEHDAIRLFNQHAFKGEAPDEHIKKLALEVVSHAKGLPLALRLWGIWLHNQDKTMWREVVDMIKRESSPDIVKNLKISFEGLQDKEKTIFLDIACFFRGRKKNDILILSQRGSEVEVRLPTPY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30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FLSILMGKVTTCLIQPVAGGIGYFYYYERNITSMQNESEKLKNIRSEVQRRSEDARRNLQDISPNGKAWLTCVDTTTADVERVMGGRAEVERGCFFGWCPNMKSCYSMSRRAKNITLKVIELQNEGNKPDVFSFDHPVQSEAIYSNNGEEFDSRKFQEEEVMAALKDDGVTIIGICGMGGVGKTTMTEKIRQKVKQEQLFKDIVMVTVSQQQDFKRIQGEIAGGVGLKLERDDLWSRGDRLRTRLVDQNSRILIILDDVWKAFELEKLGIPRRSSHKHQCKVTFTTRFRSVCEAMGAQKIMEVGTLSEEDAWILFKQKVGNLVDDPSLRDIAEDVAKECKGLPLAIITVAEALNFFKTKPSWDSALEQLRSAETINIPEVPTEVYKPLRLSYDFLGSSEAKYLFLICSLFEEDSDICPEELLRYGMGLRIFSQIQNIKGARKTVCYLLETLKDCFLLSQGSDKTYVKMHDVVRDVAIYIAYEGKHIFMVSHDVNSEEFPRKDSYEQYSHMSIVANKFDEHPSPIFCPKLKLLMLKLCLKEPIELQDDFFDGMSKLNVLSMRGDRYKESI*PFLASIRKLSSLRTLCLTNLRLDDISIIGELVTLEILSIRDSLLEELPVEIGKLTNLIMFEFRNEQGELKRISAGVLSRLVQLEELHMLGVEPFSYSTLTELESLSRLTAMTLSDCSGDVIYSNLALSSKLARYALTVGRAYKATSITNNYDNIIVLEVTETCPLGDWICHLLRKSELVHSTGEGSKNVLAELQLDEFQNGKDLCLENCNSLTHIHCQNNIPFPRLKKLEVSRCHGLPYVFCVSLAGGSLTVSCPVDKEEEKEEDEEISRRTHDVIKFSNLYELDLQYPECLTHFIDNTTNFINLYCIYLQVCCPRLKELSMDGANNISALCSRQLQITYFNKLVKLRVFECKKLRNLMSPSVAKGVLNLRILKIGYCESMEEVITEEEQHGEEVMPLFPLLEKLELCRLPKLGHFFLTKHALKFLFLRVVEISNCPEMETFVQQGSVSIPSLESVNNDDEVKRVDLNKAMFNSKVCLVPLVVQQITIYIFVDLC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98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YDAVTSLLHTLDHLSQTHTSHSLLYKKEQTEVLSDKYTFLKTFLDDFTNIFHEDIKMKHLERMIQEAANGVEDTIDSHVYDSSVLVQSKRVQRKADTIFHQNLEYAIEEIGLIQKEVMKKIKVNKFNSKISHSRDTSSQIPMDQKDVIIGLDEDLLKIKDRLIVQSSRLEVVPIIGMGGIGKTTLARRVYDDSLIAYHFYVRAWTNVSQEFDTREIFLGILRSIGVVKDEVERNSTNEQLAERVYRSLKGMKYLIVLDDMWSIEAWKHVRRSFPDDHNGSRILLTTRLVDVASCACSGNSLHEMRFLSVEESWILLRDKVFGNGSYPPELEKIGRYIVRQCQGLPLAVVAIGGLLSKMSKETSSWEKVAEKVGSLMTSDTMDCLNILSLSYNHLPQYLKTCFLYMGVFAESREIPVWKLIKLWIAEGFVKKVNHKKLEDVAEENLRELVDRSLVLVGRDTSLGKIKTCKMHDLVRDMCLRESQYENFLHFKTRYDKDNLLENINCLRRIVDFINYGSSGISIFIPLARSVFFKHEYNFCSPARLRFRLLRILDVCFPCSFSCSQSISELVHLRYLACPSFGGLVQSICKLRNLQNLVIHDVSLFASLITTQSLAWEVLNMPQLRHIHTKNFSLFIPRPTSLIAERENHLLTITGLIPSSCNDEVFLRIPNLKKLGILIDVASYPIRNCLDNLVHLTQLEKLKVVVREPFLLIFTPIIEGWMDIPHCDNFPPNLKKLTLCRTNLQWEDMNILRKLPNLEVLKLKDYAFRGLTWKLSDVDEDGFLKLKFLLLESLHLMQWEATSYHFPSLEHFVLTNCRYLEKIPFDFAEIQTLQLIELHECMRSVLVSAEQIQEEQQSFGNDDLIIRANYILE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098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YAAVTSLLQTLDHLSQTHTSHSLHYKKEQTEVLSEKYTFLKTFLEDFTNIFHEDVMMKHLERMIQEAANGVEDTIDSHVYDRHVLVQSKRVRRKANTTFHQNLEYAIEEIGLIQKEVMKKIKGQQVQQDVIIGLDEDLLKIKDRLIVQSSRLEVVSIIGMGGIGKTTLARRVYDDSLIAYHFYVRAWTNVSQEFDTREIFLGILRSIGVVNDEVERSSTTEQLAERVYRSLKGRKYLIVLDDMWSIEAWQHVRRSFPDDHNGSRIVLTTRLVDVASCACSGNSLHQMRFLSMEESWTLLRDKVFGNGGYPPELEKIGRYIGHQCQGLPLAVVAIGGLLSKMSKETSSWENVAEKVESLMTSDTMDCLNILSLSYNHLPQYLKTCFLYMGVFAETREIPVWKLIKLWIAEGFVKKVNHKNLEDVAEENLRELVDRSLVLVGKHTSLGKIKTCKMHDLVRDMCLREAQYENFIHFKTRYDYDDLLENNSCLRRVADFHKYTDSRLSKLTPLTRSVFFKYPSFDCCLSQSSFRLLRILDVCFTTSLDSSQSISELVHLRYLACPFFNGLVQSLCKLRNIQNLVIHNLHPFGLLMGPQSLPWEVVNMPRLRHIHTKKFKSFHTPTYIPNCRENHLQTITGLMPSSCNDEVFLRIPNLKKLGILIDVASYPTANCLDNLVHLTQLEKLKVVVSESYLIFRRVDLSWLHIPHCDNFPPNLKKLTLCTTNLQWEDMNILRKLPNLEVLKLKDDAFDGLTWILSDEEEDGFLKLKLLLLENMSLMQWEATSYHFPSLEHLVITFCYSLEQIPFDFAEIQTLQLIELQDCLHSVLVSAEQIQAEQQSLGNDDLIIHANYIF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10210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FLQVLLDNLTCFIQGELGLILGFKDEFEKLQSTFTTIQAVLEDAQKKQLKDKAIENWLQKLNSAAYEADDILDECKTEAPIRHKKNKYGCYDPNITFRHKIGKRMKNIMEKLDDIAAERIKFHLGKHYGETRCNCSGTNCEFKKVHFFNLKYVCCFSSFSLLCKILGPGFVLNEPQVYGRDKEKDEIVKILINNVSDAQTLPVLPILGMGGLGKTTLAQMVFNDQRVIEHFHPKIWICVSEDFNEKRLIRKL*NLLKEGHYLVTCTWLHFKRSFRSCLNGKTYLIVLDDVWNEDQQKWANLRAVLKVGASGASILTTTRLEKVGSIMGTLQPYELSNLSQEDCWLLFIQRAFGHQEEINHNLVAIGKEIVKNCGGVPLAAKTLGGILRFKREERQWEHVRDSEIWKLPQDESSVLPALRLSYHHLPLDLRQCFAYCAVFPKDTEIEKENLISLWMAQGFLLSKGNLELEDVGNEVWNELYLRSFFQEIEVIYGRTYFKMHDLIHDLATSLFSASASSNNIREISVKGHPHMMSIGFAKVVSSYSRSHLQKFVSLRVLNLSYIELKHLPSSIGDLVHLRYLNLSGNLRIRSLPKQLCKLQNLQTLDLHRCYSLSCLPKETSKLGSLRNLLLNDCYGLTCMPPRIASLTCLKTLGCFAVGRKKSCRIGELRNLNLYGSISITHLERVKNDMDAKEANLSAKENLHSLSMTWDGDERPHRYESEEVEVLEALKPHSNLTILKISGFKGIRLPEWMNHSVLKNVVSIEIMYCSNCSCLPPFGELPCLKSLELQNGSAEVEYVDSGFPTRRRFPSLRKLIIGEFHNLKGLVKKEGEEQFPVLEEMEIQWCPVFVIPTLSSVKKLVAYGDKSDAIGFSSISNLRALTSLRIRDNKETTSLPEEMFKSLANLKYLKISFFKNLKELPTSLASLNALKHLDIIWCDALESLSEEGVKGLTSLTQLSITKCEMLQCLPEGLQHLTALTNLSVRDCPTLAKRCEKGIGQDCYKIAHIPDVFIYPCLIPN*M*FSDFLLEANQLFVRSICIILDFFLGL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098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YAAVTSLLHTLDSLSQTDILYKKKQTEVLSDKYTFLKTFLEDFTNIFHEDVKMKHLERIIQEAANGVEDTIDSHVYDRHVLVQSKQVRSKADAIFHQNLEYAIEEIGLIQKEVMKKIKVNKFNSKISHSRDTSSQIPLDQKDIIVGLDEDLLRIKDRLIVQSSRLEVVPIIGMGGIGKTTLARRVYDDSLIAYHFYVRAWTNVSQEFDTREIFLGILRSIGAVNDEVERNSTNEQLAERVYRSLKGRKYLIVLDDMWSIEAWQHVRRSFPDDHNGSRIVLTTRLADVASCACSVNSLHQMRFLSMEESWTLLRDKVFGNGSYSPELEKIGRYIVHQCQGLPLAVVAIGGLLSKMSKETSSWENVAEKVGSLMTSDTTDCLNILSLSYNHLPQYLKACFLYMGVFAEIREIPVWKLIKLWIAEGFVKKVNHKNLEDVAEENLRELVDRSLVLVGKHTSLRKIKTCKMHDLVRDMCLREAKYENFIHFKTRYDHDDLLENISCLRRVADFHKYTDSELSKLMPHTRSVFFKYPYFFVSSHSRAFRLLRILDVCFDPFFNCSPSISELIHLRYLACPSFDGLVQSICKLRNLQNLVIHDSCPFGLCMWEVVNMPQLRHIHTKKFILFIPPPTSLIAVRENHLQTLTGLISSSCNEEVFLRIPNLKKLGILIDVVSDTIQKCYCLDNLVHLTQLEKLKVECDYLQELIWILGARSLGWVGLPLLHIPHCENFPPNLKKLTLCRTYLQWEDMNILRKLPNLEVLKLKHNAFDGLIWILSDEDEDGFLKLKFLLLKRMSLKQWEATSYHFPSLEHLVLKDCRNLEQIPFDFAEIQTLQLIELHECMRSVLVSAEQIQAEQQSLGNDDLIIHANYICE*KVLITIGLCIEDVTTS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SC0003DMG4020210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AFLQVLLDNLTCFIQGELGLILGFKDEFEKLQSTFTTIQAVLEDAQKKQLKDKAIENWLQKLNSAAYEADDILDECKTEAPIRHKKNKYGCYDPNITFRHKIGKRMKNIMEKLDDIAAERIKFHLGKHYGETRCNCSGTNCEFKKVHFFNLKYVCCFSSFSLLCKILGPGFVLNEPQVYGRDKEKDEIVKILINNVSDAQTLPVLPILGMGGLGKTTLAQMVFNDQRVIEHFHPKIWICVSEDFNEKRLIRKLVESIEGRPLLGDMHLAPLQKKLQELLNGKTYLIVLDDVWNEDQQKWANLRAVLKVGASGASILTTTRLEKVGSIMGTLQPYELSNLSQEDCWLLFIQRAFGHQEEINHNLVAIGKEIVKNVVVCLAAKTLGGILRFKREERQWEHVRDSEIWKLPQDESSVLPALRLSYHHLPLDLRQCFAYCAVFPKDTEIEKENLISLWMAQGFLLSKGNLELEDVGNEVWNELYLRSFFQEIEVIYGRTYFKMHDLIHDLATSLFSASASSNNIREISVKGHPHMMSIGFAKVVSSYSRSHLQKFVSLRVLNLSYIELKHLPSSIGDLVHLRYLNLSGNLRIRSLPKQLCKLQNLQTLDLHRCYSLSCLPKETSKLGSLRNLLLNDCYGLTCMPPRIASLTCLKTLGCFAVGRKKSCRIGELRNLNLYGSISITHLERVKNDMDAKEANLSAKENLHSLSMTWDGDERPHRYESEEVEVLEALKPHSNLTILKISGFKGIRLPEWMNHSVLKNVVSIEIMYCSNCSCLPPFGELPCLKSLELQNGSAEVEYVDSGFPTRRRFPSLRKLIIGEFHNLKGLVKKEGEEQFPVLEEMEIQWCPVFVIPTLSSVKKLVAYGDKSDAIGFSSISNLRALTSLRIRDNKETTSLPEEMFKSLANLKYLKISFFKNLKELPTSLASLNALKHLDIIWCDALESLSEEGVKGLTSLTQLSITKCEMLQCLPEGLQHLTALTNLSVRDCPTLAKRCEKGIGQDCYKIAHIPDVFIYPCLIPN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18:20:00Z</dcterms:created>
  <dc:creator>fj40731</dc:creator>
  <dc:description/>
  <cp:keywords/>
  <dc:language>en-US</dc:language>
  <cp:lastModifiedBy>Ingo Hein</cp:lastModifiedBy>
  <dcterms:modified xsi:type="dcterms:W3CDTF">2012-02-13T16:45:00Z</dcterms:modified>
  <cp:revision>4</cp:revision>
  <dc:subject/>
  <dc:title/>
</cp:coreProperties>
</file>